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C44518" w14:textId="054FC0E5" w:rsidR="00465998" w:rsidRPr="000779DB" w:rsidRDefault="00EB4472" w:rsidP="00554DEC">
      <w:pPr>
        <w:spacing w:line="360" w:lineRule="auto"/>
        <w:jc w:val="both"/>
        <w:rPr>
          <w:rFonts w:ascii="Arial" w:hAnsi="Arial" w:cs="Arial"/>
          <w:b/>
          <w:bCs/>
          <w:lang w:val="en-US"/>
        </w:rPr>
      </w:pPr>
      <w:r w:rsidRPr="000779DB">
        <w:rPr>
          <w:rFonts w:ascii="Arial" w:hAnsi="Arial" w:cs="Arial"/>
          <w:b/>
          <w:bCs/>
          <w:lang w:val="en-US"/>
        </w:rPr>
        <w:t>MicroRNA-371</w:t>
      </w:r>
      <w:r w:rsidR="00384826" w:rsidRPr="000779DB">
        <w:rPr>
          <w:rFonts w:ascii="Arial" w:hAnsi="Arial" w:cs="Arial"/>
          <w:b/>
          <w:bCs/>
          <w:lang w:val="en-US"/>
        </w:rPr>
        <w:t>-</w:t>
      </w:r>
      <w:r w:rsidRPr="000779DB">
        <w:rPr>
          <w:rFonts w:ascii="Arial" w:hAnsi="Arial" w:cs="Arial"/>
          <w:b/>
          <w:bCs/>
          <w:lang w:val="en-US"/>
        </w:rPr>
        <w:t xml:space="preserve">373 </w:t>
      </w:r>
      <w:r w:rsidR="00397D80" w:rsidRPr="000779DB">
        <w:rPr>
          <w:rFonts w:ascii="Arial" w:hAnsi="Arial" w:cs="Arial"/>
          <w:b/>
          <w:bCs/>
          <w:lang w:val="en-US"/>
        </w:rPr>
        <w:t xml:space="preserve">cluster </w:t>
      </w:r>
      <w:r w:rsidRPr="000779DB">
        <w:rPr>
          <w:rFonts w:ascii="Arial" w:hAnsi="Arial" w:cs="Arial"/>
          <w:b/>
          <w:bCs/>
          <w:lang w:val="en-US"/>
        </w:rPr>
        <w:t>e</w:t>
      </w:r>
      <w:r w:rsidR="00560A8B" w:rsidRPr="000779DB">
        <w:rPr>
          <w:rFonts w:ascii="Arial" w:hAnsi="Arial" w:cs="Arial"/>
          <w:b/>
          <w:bCs/>
          <w:lang w:val="en-US"/>
        </w:rPr>
        <w:t>xtracellular vesicle</w:t>
      </w:r>
      <w:r w:rsidR="00645818" w:rsidRPr="000779DB">
        <w:rPr>
          <w:rFonts w:ascii="Arial" w:hAnsi="Arial" w:cs="Arial"/>
          <w:b/>
          <w:bCs/>
          <w:lang w:val="en-US"/>
        </w:rPr>
        <w:t>-based</w:t>
      </w:r>
      <w:r w:rsidR="00560A8B" w:rsidRPr="000779DB">
        <w:rPr>
          <w:rFonts w:ascii="Arial" w:hAnsi="Arial" w:cs="Arial"/>
          <w:b/>
          <w:bCs/>
          <w:lang w:val="en-US"/>
        </w:rPr>
        <w:t xml:space="preserve"> </w:t>
      </w:r>
      <w:r w:rsidRPr="000779DB">
        <w:rPr>
          <w:rFonts w:ascii="Arial" w:hAnsi="Arial" w:cs="Arial"/>
          <w:b/>
          <w:bCs/>
          <w:lang w:val="en-US"/>
        </w:rPr>
        <w:t xml:space="preserve">communication </w:t>
      </w:r>
      <w:r w:rsidR="00560A8B" w:rsidRPr="000779DB">
        <w:rPr>
          <w:rFonts w:ascii="Arial" w:hAnsi="Arial" w:cs="Arial"/>
          <w:b/>
          <w:bCs/>
          <w:lang w:val="en-US"/>
        </w:rPr>
        <w:t>in testicular germ cell tumors</w:t>
      </w:r>
    </w:p>
    <w:p w14:paraId="1E1354C5" w14:textId="77777777" w:rsidR="00560A8B" w:rsidRPr="000779DB" w:rsidRDefault="00560A8B" w:rsidP="00A21C93">
      <w:pPr>
        <w:spacing w:line="360" w:lineRule="auto"/>
        <w:jc w:val="both"/>
        <w:rPr>
          <w:rFonts w:ascii="Arial" w:hAnsi="Arial" w:cs="Arial"/>
          <w:b/>
          <w:bCs/>
          <w:lang w:val="en-US"/>
        </w:rPr>
      </w:pPr>
    </w:p>
    <w:p w14:paraId="4A0699F2" w14:textId="7592C2B9" w:rsidR="00465998" w:rsidRPr="000779DB" w:rsidRDefault="00465998" w:rsidP="00A21C93">
      <w:pPr>
        <w:spacing w:line="360" w:lineRule="auto"/>
        <w:jc w:val="both"/>
        <w:rPr>
          <w:rFonts w:ascii="Arial" w:hAnsi="Arial" w:cs="Arial"/>
        </w:rPr>
      </w:pPr>
      <w:r w:rsidRPr="000779DB">
        <w:rPr>
          <w:rFonts w:ascii="Arial" w:hAnsi="Arial" w:cs="Arial"/>
        </w:rPr>
        <w:t>Nuno Tiago Tavares</w:t>
      </w:r>
      <w:r w:rsidR="00417077" w:rsidRPr="000779DB">
        <w:rPr>
          <w:rFonts w:ascii="Arial" w:hAnsi="Arial" w:cs="Arial"/>
          <w:vertAlign w:val="superscript"/>
        </w:rPr>
        <w:t>1,2</w:t>
      </w:r>
      <w:r w:rsidRPr="000779DB">
        <w:rPr>
          <w:rFonts w:ascii="Arial" w:hAnsi="Arial" w:cs="Arial"/>
        </w:rPr>
        <w:t>, Catarina Lourenço</w:t>
      </w:r>
      <w:r w:rsidR="008D3A92" w:rsidRPr="000779DB">
        <w:rPr>
          <w:rFonts w:ascii="Arial" w:hAnsi="Arial" w:cs="Arial"/>
          <w:vertAlign w:val="superscript"/>
        </w:rPr>
        <w:t>1,2,3</w:t>
      </w:r>
      <w:r w:rsidRPr="000779DB">
        <w:rPr>
          <w:rFonts w:ascii="Arial" w:hAnsi="Arial" w:cs="Arial"/>
        </w:rPr>
        <w:t>, Vera Constâncio</w:t>
      </w:r>
      <w:r w:rsidR="008D3A92" w:rsidRPr="000779DB">
        <w:rPr>
          <w:rFonts w:ascii="Arial" w:hAnsi="Arial" w:cs="Arial"/>
          <w:vertAlign w:val="superscript"/>
        </w:rPr>
        <w:t>1,2</w:t>
      </w:r>
      <w:r w:rsidRPr="000779DB">
        <w:rPr>
          <w:rFonts w:ascii="Arial" w:hAnsi="Arial" w:cs="Arial"/>
        </w:rPr>
        <w:t>,</w:t>
      </w:r>
      <w:r w:rsidR="00AA6051" w:rsidRPr="000779DB">
        <w:rPr>
          <w:rFonts w:ascii="Arial" w:hAnsi="Arial" w:cs="Arial"/>
        </w:rPr>
        <w:t xml:space="preserve"> Fernanda Fernandes-Pontes</w:t>
      </w:r>
      <w:r w:rsidR="00AA6051" w:rsidRPr="000779DB">
        <w:rPr>
          <w:rFonts w:ascii="Arial" w:hAnsi="Arial" w:cs="Arial"/>
          <w:vertAlign w:val="superscript"/>
        </w:rPr>
        <w:t>1</w:t>
      </w:r>
      <w:r w:rsidR="00AA6051" w:rsidRPr="000779DB">
        <w:rPr>
          <w:rFonts w:ascii="Arial" w:hAnsi="Arial" w:cs="Arial"/>
        </w:rPr>
        <w:t>,</w:t>
      </w:r>
      <w:r w:rsidRPr="000779DB">
        <w:rPr>
          <w:rFonts w:ascii="Arial" w:hAnsi="Arial" w:cs="Arial"/>
        </w:rPr>
        <w:t xml:space="preserve"> </w:t>
      </w:r>
      <w:r w:rsidR="00B21506" w:rsidRPr="000779DB">
        <w:rPr>
          <w:rFonts w:ascii="Arial" w:hAnsi="Arial" w:cs="Arial"/>
        </w:rPr>
        <w:t>Diana Fonseca</w:t>
      </w:r>
      <w:r w:rsidR="00B21506" w:rsidRPr="000779DB">
        <w:rPr>
          <w:rFonts w:ascii="Arial" w:hAnsi="Arial" w:cs="Arial"/>
          <w:vertAlign w:val="superscript"/>
        </w:rPr>
        <w:t>1</w:t>
      </w:r>
      <w:r w:rsidR="00B21506" w:rsidRPr="000779DB">
        <w:rPr>
          <w:rFonts w:ascii="Arial" w:hAnsi="Arial" w:cs="Arial"/>
        </w:rPr>
        <w:t xml:space="preserve">, </w:t>
      </w:r>
      <w:r w:rsidRPr="000779DB">
        <w:rPr>
          <w:rFonts w:ascii="Arial" w:hAnsi="Arial" w:cs="Arial"/>
        </w:rPr>
        <w:t>Rui Silva-Santos</w:t>
      </w:r>
      <w:r w:rsidR="005970EA" w:rsidRPr="000779DB">
        <w:rPr>
          <w:rFonts w:ascii="Arial" w:hAnsi="Arial" w:cs="Arial"/>
          <w:vertAlign w:val="superscript"/>
        </w:rPr>
        <w:t>4</w:t>
      </w:r>
      <w:r w:rsidRPr="000779DB">
        <w:rPr>
          <w:rFonts w:ascii="Arial" w:hAnsi="Arial" w:cs="Arial"/>
        </w:rPr>
        <w:t>, Isaac Braga</w:t>
      </w:r>
      <w:r w:rsidR="005970EA" w:rsidRPr="000779DB">
        <w:rPr>
          <w:rFonts w:ascii="Arial" w:hAnsi="Arial" w:cs="Arial"/>
          <w:vertAlign w:val="superscript"/>
        </w:rPr>
        <w:t>5</w:t>
      </w:r>
      <w:r w:rsidRPr="000779DB">
        <w:rPr>
          <w:rFonts w:ascii="Arial" w:hAnsi="Arial" w:cs="Arial"/>
        </w:rPr>
        <w:t>,</w:t>
      </w:r>
      <w:r w:rsidR="00B91129" w:rsidRPr="000779DB">
        <w:rPr>
          <w:rFonts w:ascii="Arial" w:hAnsi="Arial" w:cs="Arial"/>
        </w:rPr>
        <w:t xml:space="preserve"> Joaquina Maurício</w:t>
      </w:r>
      <w:r w:rsidR="00B91129" w:rsidRPr="000779DB">
        <w:rPr>
          <w:rFonts w:ascii="Arial" w:hAnsi="Arial" w:cs="Arial"/>
          <w:vertAlign w:val="superscript"/>
        </w:rPr>
        <w:t>6</w:t>
      </w:r>
      <w:r w:rsidR="00B91129" w:rsidRPr="000779DB">
        <w:rPr>
          <w:rFonts w:ascii="Arial" w:hAnsi="Arial" w:cs="Arial"/>
        </w:rPr>
        <w:t>,</w:t>
      </w:r>
      <w:r w:rsidRPr="000779DB">
        <w:rPr>
          <w:rFonts w:ascii="Arial" w:hAnsi="Arial" w:cs="Arial"/>
        </w:rPr>
        <w:t xml:space="preserve"> Rui Henrique</w:t>
      </w:r>
      <w:r w:rsidR="005970EA" w:rsidRPr="000779DB">
        <w:rPr>
          <w:rFonts w:ascii="Arial" w:hAnsi="Arial" w:cs="Arial"/>
          <w:vertAlign w:val="superscript"/>
        </w:rPr>
        <w:t>1,4,</w:t>
      </w:r>
      <w:r w:rsidR="00B91129" w:rsidRPr="000779DB">
        <w:rPr>
          <w:rFonts w:ascii="Arial" w:hAnsi="Arial" w:cs="Arial"/>
          <w:vertAlign w:val="superscript"/>
        </w:rPr>
        <w:t>7</w:t>
      </w:r>
      <w:r w:rsidRPr="000779DB">
        <w:rPr>
          <w:rFonts w:ascii="Arial" w:hAnsi="Arial" w:cs="Arial"/>
        </w:rPr>
        <w:t>,</w:t>
      </w:r>
      <w:r w:rsidR="0035638E" w:rsidRPr="000779DB">
        <w:rPr>
          <w:rFonts w:ascii="Arial" w:hAnsi="Arial" w:cs="Arial"/>
        </w:rPr>
        <w:t xml:space="preserve"> </w:t>
      </w:r>
      <w:r w:rsidR="00A82083" w:rsidRPr="000779DB">
        <w:rPr>
          <w:rFonts w:ascii="Arial" w:hAnsi="Arial" w:cs="Arial"/>
        </w:rPr>
        <w:t>Michelle Liu</w:t>
      </w:r>
      <w:r w:rsidR="00A82083" w:rsidRPr="000779DB">
        <w:rPr>
          <w:rFonts w:ascii="Arial" w:hAnsi="Arial" w:cs="Arial"/>
          <w:vertAlign w:val="superscript"/>
        </w:rPr>
        <w:t>8</w:t>
      </w:r>
      <w:r w:rsidR="00A82083" w:rsidRPr="000779DB">
        <w:rPr>
          <w:rFonts w:ascii="Arial" w:hAnsi="Arial" w:cs="Arial"/>
        </w:rPr>
        <w:t xml:space="preserve">, </w:t>
      </w:r>
      <w:r w:rsidR="0035638E" w:rsidRPr="000779DB">
        <w:rPr>
          <w:rFonts w:ascii="Arial" w:hAnsi="Arial" w:cs="Arial"/>
        </w:rPr>
        <w:t xml:space="preserve">Robert </w:t>
      </w:r>
      <w:r w:rsidR="0058212D" w:rsidRPr="000779DB">
        <w:rPr>
          <w:rFonts w:ascii="Arial" w:hAnsi="Arial" w:cs="Arial"/>
        </w:rPr>
        <w:t xml:space="preserve">S. </w:t>
      </w:r>
      <w:r w:rsidR="0035638E" w:rsidRPr="000779DB">
        <w:rPr>
          <w:rFonts w:ascii="Arial" w:hAnsi="Arial" w:cs="Arial"/>
        </w:rPr>
        <w:t>Weiss</w:t>
      </w:r>
      <w:r w:rsidR="0035638E" w:rsidRPr="000779DB">
        <w:rPr>
          <w:rFonts w:ascii="Arial" w:hAnsi="Arial" w:cs="Arial"/>
          <w:vertAlign w:val="superscript"/>
        </w:rPr>
        <w:t>8</w:t>
      </w:r>
      <w:r w:rsidR="0035638E" w:rsidRPr="000779DB">
        <w:rPr>
          <w:rFonts w:ascii="Arial" w:hAnsi="Arial" w:cs="Arial"/>
        </w:rPr>
        <w:t>,</w:t>
      </w:r>
      <w:r w:rsidRPr="000779DB">
        <w:rPr>
          <w:rFonts w:ascii="Arial" w:hAnsi="Arial" w:cs="Arial"/>
        </w:rPr>
        <w:t xml:space="preserve"> </w:t>
      </w:r>
      <w:r w:rsidR="00DC237D" w:rsidRPr="000779DB">
        <w:rPr>
          <w:rFonts w:ascii="Arial" w:hAnsi="Arial" w:cs="Arial"/>
        </w:rPr>
        <w:t>Aditya Bagrodia</w:t>
      </w:r>
      <w:r w:rsidR="00B91129" w:rsidRPr="000779DB">
        <w:rPr>
          <w:rFonts w:ascii="Arial" w:hAnsi="Arial" w:cs="Arial"/>
          <w:vertAlign w:val="superscript"/>
        </w:rPr>
        <w:t>9</w:t>
      </w:r>
      <w:r w:rsidR="00DC237D" w:rsidRPr="000779DB">
        <w:rPr>
          <w:rFonts w:ascii="Arial" w:hAnsi="Arial" w:cs="Arial"/>
        </w:rPr>
        <w:t xml:space="preserve">, </w:t>
      </w:r>
      <w:r w:rsidRPr="000779DB">
        <w:rPr>
          <w:rFonts w:ascii="Arial" w:hAnsi="Arial" w:cs="Arial"/>
        </w:rPr>
        <w:t>Carmen Jerónimo</w:t>
      </w:r>
      <w:r w:rsidR="005970EA" w:rsidRPr="000779DB">
        <w:rPr>
          <w:rFonts w:ascii="Arial" w:hAnsi="Arial" w:cs="Arial"/>
          <w:vertAlign w:val="superscript"/>
        </w:rPr>
        <w:t>1,</w:t>
      </w:r>
      <w:r w:rsidR="00B91129" w:rsidRPr="000779DB">
        <w:rPr>
          <w:rFonts w:ascii="Arial" w:hAnsi="Arial" w:cs="Arial"/>
          <w:vertAlign w:val="superscript"/>
        </w:rPr>
        <w:t>7</w:t>
      </w:r>
      <w:r w:rsidR="00064A34" w:rsidRPr="000779DB">
        <w:rPr>
          <w:rFonts w:ascii="Arial" w:hAnsi="Arial" w:cs="Arial"/>
          <w:vertAlign w:val="superscript"/>
        </w:rPr>
        <w:t>*</w:t>
      </w:r>
      <w:r w:rsidRPr="000779DB">
        <w:rPr>
          <w:rFonts w:ascii="Arial" w:hAnsi="Arial" w:cs="Arial"/>
        </w:rPr>
        <w:t>, João Lobo</w:t>
      </w:r>
      <w:r w:rsidR="005970EA" w:rsidRPr="000779DB">
        <w:rPr>
          <w:rFonts w:ascii="Arial" w:hAnsi="Arial" w:cs="Arial"/>
          <w:vertAlign w:val="superscript"/>
        </w:rPr>
        <w:t>1,4,</w:t>
      </w:r>
      <w:r w:rsidR="00B91129" w:rsidRPr="000779DB">
        <w:rPr>
          <w:rFonts w:ascii="Arial" w:hAnsi="Arial" w:cs="Arial"/>
          <w:vertAlign w:val="superscript"/>
        </w:rPr>
        <w:t>7</w:t>
      </w:r>
      <w:r w:rsidR="00064A34" w:rsidRPr="000779DB">
        <w:rPr>
          <w:rFonts w:ascii="Arial" w:hAnsi="Arial" w:cs="Arial"/>
          <w:vertAlign w:val="superscript"/>
        </w:rPr>
        <w:t>*</w:t>
      </w:r>
      <w:r w:rsidR="00845B09" w:rsidRPr="000779DB">
        <w:rPr>
          <w:rFonts w:ascii="Arial" w:hAnsi="Arial" w:cs="Arial"/>
          <w:vertAlign w:val="superscript"/>
        </w:rPr>
        <w:t>#</w:t>
      </w:r>
    </w:p>
    <w:p w14:paraId="49CAE464" w14:textId="77777777" w:rsidR="005629EC" w:rsidRPr="000779DB" w:rsidRDefault="005629EC" w:rsidP="00A21C93">
      <w:pPr>
        <w:spacing w:line="360" w:lineRule="auto"/>
        <w:jc w:val="both"/>
        <w:rPr>
          <w:rFonts w:ascii="Arial" w:hAnsi="Arial" w:cs="Arial"/>
        </w:rPr>
      </w:pPr>
    </w:p>
    <w:p w14:paraId="04003C11" w14:textId="4FEC1ADA" w:rsidR="00912E23" w:rsidRPr="000779DB" w:rsidRDefault="00912E23" w:rsidP="00A21C93">
      <w:pPr>
        <w:spacing w:line="360" w:lineRule="auto"/>
        <w:jc w:val="both"/>
        <w:rPr>
          <w:rFonts w:ascii="Arial" w:hAnsi="Arial" w:cs="Arial"/>
        </w:rPr>
      </w:pPr>
      <w:r w:rsidRPr="000779DB">
        <w:rPr>
          <w:rFonts w:ascii="Arial" w:hAnsi="Arial" w:cs="Arial"/>
        </w:rPr>
        <w:t xml:space="preserve">1 - </w:t>
      </w:r>
      <w:proofErr w:type="spellStart"/>
      <w:r w:rsidRPr="000779DB">
        <w:rPr>
          <w:rFonts w:ascii="Arial" w:hAnsi="Arial" w:cs="Arial"/>
        </w:rPr>
        <w:t>Cancer</w:t>
      </w:r>
      <w:proofErr w:type="spellEnd"/>
      <w:r w:rsidRPr="000779DB">
        <w:rPr>
          <w:rFonts w:ascii="Arial" w:hAnsi="Arial" w:cs="Arial"/>
        </w:rPr>
        <w:t xml:space="preserve"> </w:t>
      </w:r>
      <w:proofErr w:type="spellStart"/>
      <w:r w:rsidRPr="000779DB">
        <w:rPr>
          <w:rFonts w:ascii="Arial" w:hAnsi="Arial" w:cs="Arial"/>
        </w:rPr>
        <w:t>Biology</w:t>
      </w:r>
      <w:proofErr w:type="spellEnd"/>
      <w:r w:rsidRPr="000779DB">
        <w:rPr>
          <w:rFonts w:ascii="Arial" w:hAnsi="Arial" w:cs="Arial"/>
        </w:rPr>
        <w:t xml:space="preserve"> </w:t>
      </w:r>
      <w:proofErr w:type="spellStart"/>
      <w:r w:rsidRPr="000779DB">
        <w:rPr>
          <w:rFonts w:ascii="Arial" w:hAnsi="Arial" w:cs="Arial"/>
        </w:rPr>
        <w:t>and</w:t>
      </w:r>
      <w:proofErr w:type="spellEnd"/>
      <w:r w:rsidRPr="000779DB">
        <w:rPr>
          <w:rFonts w:ascii="Arial" w:hAnsi="Arial" w:cs="Arial"/>
        </w:rPr>
        <w:t xml:space="preserve"> </w:t>
      </w:r>
      <w:proofErr w:type="spellStart"/>
      <w:r w:rsidRPr="000779DB">
        <w:rPr>
          <w:rFonts w:ascii="Arial" w:hAnsi="Arial" w:cs="Arial"/>
        </w:rPr>
        <w:t>Epigenetics</w:t>
      </w:r>
      <w:proofErr w:type="spellEnd"/>
      <w:r w:rsidRPr="000779DB">
        <w:rPr>
          <w:rFonts w:ascii="Arial" w:hAnsi="Arial" w:cs="Arial"/>
        </w:rPr>
        <w:t xml:space="preserve"> </w:t>
      </w:r>
      <w:proofErr w:type="spellStart"/>
      <w:r w:rsidRPr="000779DB">
        <w:rPr>
          <w:rFonts w:ascii="Arial" w:hAnsi="Arial" w:cs="Arial"/>
        </w:rPr>
        <w:t>Group</w:t>
      </w:r>
      <w:proofErr w:type="spellEnd"/>
      <w:r w:rsidRPr="000779DB">
        <w:rPr>
          <w:rFonts w:ascii="Arial" w:hAnsi="Arial" w:cs="Arial"/>
        </w:rPr>
        <w:t xml:space="preserve">, Research </w:t>
      </w:r>
      <w:proofErr w:type="spellStart"/>
      <w:r w:rsidRPr="000779DB">
        <w:rPr>
          <w:rFonts w:ascii="Arial" w:hAnsi="Arial" w:cs="Arial"/>
        </w:rPr>
        <w:t>Center</w:t>
      </w:r>
      <w:proofErr w:type="spellEnd"/>
      <w:r w:rsidRPr="000779DB">
        <w:rPr>
          <w:rFonts w:ascii="Arial" w:hAnsi="Arial" w:cs="Arial"/>
        </w:rPr>
        <w:t xml:space="preserve"> </w:t>
      </w:r>
      <w:proofErr w:type="spellStart"/>
      <w:r w:rsidRPr="000779DB">
        <w:rPr>
          <w:rFonts w:ascii="Arial" w:hAnsi="Arial" w:cs="Arial"/>
        </w:rPr>
        <w:t>of</w:t>
      </w:r>
      <w:proofErr w:type="spellEnd"/>
      <w:r w:rsidRPr="000779DB">
        <w:rPr>
          <w:rFonts w:ascii="Arial" w:hAnsi="Arial" w:cs="Arial"/>
        </w:rPr>
        <w:t xml:space="preserve"> IPO Porto CI-IPOP/</w:t>
      </w:r>
      <w:r w:rsidR="001B4950" w:rsidRPr="000779DB">
        <w:rPr>
          <w:rFonts w:ascii="Arial" w:hAnsi="Arial" w:cs="Arial"/>
        </w:rPr>
        <w:t>CI-IPOP</w:t>
      </w:r>
      <w:r w:rsidRPr="000779DB">
        <w:rPr>
          <w:rFonts w:ascii="Arial" w:hAnsi="Arial" w:cs="Arial"/>
        </w:rPr>
        <w:t>@</w:t>
      </w:r>
      <w:r w:rsidR="001B4950" w:rsidRPr="000779DB">
        <w:rPr>
          <w:rFonts w:ascii="Arial" w:hAnsi="Arial" w:cs="Arial"/>
        </w:rPr>
        <w:t xml:space="preserve">RISE </w:t>
      </w:r>
      <w:proofErr w:type="spellStart"/>
      <w:r w:rsidRPr="000779DB">
        <w:rPr>
          <w:rFonts w:ascii="Arial" w:hAnsi="Arial" w:cs="Arial"/>
        </w:rPr>
        <w:t>Health</w:t>
      </w:r>
      <w:proofErr w:type="spellEnd"/>
      <w:r w:rsidRPr="000779DB">
        <w:rPr>
          <w:rFonts w:ascii="Arial" w:hAnsi="Arial" w:cs="Arial"/>
        </w:rPr>
        <w:t xml:space="preserve"> Research Network- Portuguese </w:t>
      </w:r>
      <w:proofErr w:type="spellStart"/>
      <w:r w:rsidRPr="000779DB">
        <w:rPr>
          <w:rFonts w:ascii="Arial" w:hAnsi="Arial" w:cs="Arial"/>
        </w:rPr>
        <w:t>Oncology</w:t>
      </w:r>
      <w:proofErr w:type="spellEnd"/>
      <w:r w:rsidRPr="000779DB">
        <w:rPr>
          <w:rFonts w:ascii="Arial" w:hAnsi="Arial" w:cs="Arial"/>
        </w:rPr>
        <w:t xml:space="preserve"> </w:t>
      </w:r>
      <w:proofErr w:type="spellStart"/>
      <w:r w:rsidRPr="000779DB">
        <w:rPr>
          <w:rFonts w:ascii="Arial" w:hAnsi="Arial" w:cs="Arial"/>
        </w:rPr>
        <w:t>Institute</w:t>
      </w:r>
      <w:proofErr w:type="spellEnd"/>
      <w:r w:rsidRPr="000779DB">
        <w:rPr>
          <w:rFonts w:ascii="Arial" w:hAnsi="Arial" w:cs="Arial"/>
        </w:rPr>
        <w:t xml:space="preserve"> </w:t>
      </w:r>
      <w:proofErr w:type="spellStart"/>
      <w:r w:rsidRPr="000779DB">
        <w:rPr>
          <w:rFonts w:ascii="Arial" w:hAnsi="Arial" w:cs="Arial"/>
        </w:rPr>
        <w:t>of</w:t>
      </w:r>
      <w:proofErr w:type="spellEnd"/>
      <w:r w:rsidRPr="000779DB">
        <w:rPr>
          <w:rFonts w:ascii="Arial" w:hAnsi="Arial" w:cs="Arial"/>
        </w:rPr>
        <w:t xml:space="preserve"> Porto IPO Porto/Porto </w:t>
      </w:r>
      <w:proofErr w:type="spellStart"/>
      <w:r w:rsidRPr="000779DB">
        <w:rPr>
          <w:rFonts w:ascii="Arial" w:hAnsi="Arial" w:cs="Arial"/>
        </w:rPr>
        <w:t>Comprehensive</w:t>
      </w:r>
      <w:proofErr w:type="spellEnd"/>
      <w:r w:rsidRPr="000779DB">
        <w:rPr>
          <w:rFonts w:ascii="Arial" w:hAnsi="Arial" w:cs="Arial"/>
        </w:rPr>
        <w:t xml:space="preserve"> </w:t>
      </w:r>
      <w:proofErr w:type="spellStart"/>
      <w:r w:rsidRPr="000779DB">
        <w:rPr>
          <w:rFonts w:ascii="Arial" w:hAnsi="Arial" w:cs="Arial"/>
        </w:rPr>
        <w:t>Cancer</w:t>
      </w:r>
      <w:proofErr w:type="spellEnd"/>
      <w:r w:rsidRPr="000779DB">
        <w:rPr>
          <w:rFonts w:ascii="Arial" w:hAnsi="Arial" w:cs="Arial"/>
        </w:rPr>
        <w:t xml:space="preserve"> </w:t>
      </w:r>
      <w:proofErr w:type="spellStart"/>
      <w:r w:rsidRPr="000779DB">
        <w:rPr>
          <w:rFonts w:ascii="Arial" w:hAnsi="Arial" w:cs="Arial"/>
        </w:rPr>
        <w:t>Center</w:t>
      </w:r>
      <w:proofErr w:type="spellEnd"/>
      <w:r w:rsidRPr="000779DB">
        <w:rPr>
          <w:rFonts w:ascii="Arial" w:hAnsi="Arial" w:cs="Arial"/>
        </w:rPr>
        <w:t xml:space="preserve"> Raquel </w:t>
      </w:r>
      <w:proofErr w:type="spellStart"/>
      <w:r w:rsidRPr="000779DB">
        <w:rPr>
          <w:rFonts w:ascii="Arial" w:hAnsi="Arial" w:cs="Arial"/>
        </w:rPr>
        <w:t>Seruca</w:t>
      </w:r>
      <w:proofErr w:type="spellEnd"/>
      <w:r w:rsidRPr="000779DB">
        <w:rPr>
          <w:rFonts w:ascii="Arial" w:hAnsi="Arial" w:cs="Arial"/>
        </w:rPr>
        <w:t xml:space="preserve"> </w:t>
      </w:r>
      <w:proofErr w:type="spellStart"/>
      <w:r w:rsidRPr="000779DB">
        <w:rPr>
          <w:rFonts w:ascii="Arial" w:hAnsi="Arial" w:cs="Arial"/>
        </w:rPr>
        <w:t>Porto.CCC</w:t>
      </w:r>
      <w:proofErr w:type="spellEnd"/>
      <w:r w:rsidRPr="000779DB">
        <w:rPr>
          <w:rFonts w:ascii="Arial" w:hAnsi="Arial" w:cs="Arial"/>
        </w:rPr>
        <w:t xml:space="preserve"> Raquel </w:t>
      </w:r>
      <w:proofErr w:type="spellStart"/>
      <w:r w:rsidRPr="000779DB">
        <w:rPr>
          <w:rFonts w:ascii="Arial" w:hAnsi="Arial" w:cs="Arial"/>
        </w:rPr>
        <w:t>Seruca</w:t>
      </w:r>
      <w:proofErr w:type="spellEnd"/>
      <w:r w:rsidRPr="000779DB">
        <w:rPr>
          <w:rFonts w:ascii="Arial" w:hAnsi="Arial" w:cs="Arial"/>
        </w:rPr>
        <w:t>- 4200-072 Porto- Portugal.</w:t>
      </w:r>
    </w:p>
    <w:p w14:paraId="180CF939" w14:textId="10E7FA08" w:rsidR="00912E23" w:rsidRPr="000779DB" w:rsidRDefault="00912E23" w:rsidP="00A21C93">
      <w:pPr>
        <w:spacing w:line="360" w:lineRule="auto"/>
        <w:jc w:val="both"/>
        <w:rPr>
          <w:rFonts w:ascii="Arial" w:hAnsi="Arial" w:cs="Arial"/>
          <w:lang w:val="en-US"/>
        </w:rPr>
      </w:pPr>
      <w:r w:rsidRPr="000779DB">
        <w:rPr>
          <w:rFonts w:ascii="Arial" w:hAnsi="Arial" w:cs="Arial"/>
          <w:lang w:val="en-US"/>
        </w:rPr>
        <w:t xml:space="preserve">2 - Doctoral </w:t>
      </w:r>
      <w:proofErr w:type="spellStart"/>
      <w:r w:rsidRPr="000779DB">
        <w:rPr>
          <w:rFonts w:ascii="Arial" w:hAnsi="Arial" w:cs="Arial"/>
          <w:lang w:val="en-US"/>
        </w:rPr>
        <w:t>Programme</w:t>
      </w:r>
      <w:proofErr w:type="spellEnd"/>
      <w:r w:rsidRPr="000779DB">
        <w:rPr>
          <w:rFonts w:ascii="Arial" w:hAnsi="Arial" w:cs="Arial"/>
          <w:lang w:val="en-US"/>
        </w:rPr>
        <w:t xml:space="preserve"> in Biomedical Sciences, School of Medicine and Biomedical Sciences- University of Porto (ICBAS-UP), 4050-313 Porto- Portugal.</w:t>
      </w:r>
    </w:p>
    <w:p w14:paraId="44C1B727" w14:textId="11A7BAC1" w:rsidR="00912E23" w:rsidRPr="000779DB" w:rsidRDefault="00912E23" w:rsidP="00A21C93">
      <w:pPr>
        <w:spacing w:line="360" w:lineRule="auto"/>
        <w:jc w:val="both"/>
        <w:rPr>
          <w:rFonts w:ascii="Arial" w:hAnsi="Arial" w:cs="Arial"/>
        </w:rPr>
      </w:pPr>
      <w:r w:rsidRPr="000779DB">
        <w:rPr>
          <w:rFonts w:ascii="Arial" w:hAnsi="Arial" w:cs="Arial"/>
        </w:rPr>
        <w:t>3 - i3S-Instituto de Investigação e Inovação em Saúde- Universidade do Porto- 4200-135 Porto- Portugal, Instituto Nacional de Engenharia Biomédica, Portugal, Portugal.</w:t>
      </w:r>
    </w:p>
    <w:p w14:paraId="569C3CE4" w14:textId="2188555F" w:rsidR="00912E23" w:rsidRPr="000779DB" w:rsidRDefault="00912E23" w:rsidP="00A21C93">
      <w:pPr>
        <w:spacing w:line="360" w:lineRule="auto"/>
        <w:jc w:val="both"/>
        <w:rPr>
          <w:rFonts w:ascii="Arial" w:hAnsi="Arial" w:cs="Arial"/>
        </w:rPr>
      </w:pPr>
      <w:r w:rsidRPr="000779DB">
        <w:rPr>
          <w:rFonts w:ascii="Arial" w:hAnsi="Arial" w:cs="Arial"/>
        </w:rPr>
        <w:t xml:space="preserve">4 - </w:t>
      </w:r>
      <w:proofErr w:type="spellStart"/>
      <w:r w:rsidRPr="000779DB">
        <w:rPr>
          <w:rFonts w:ascii="Arial" w:hAnsi="Arial" w:cs="Arial"/>
        </w:rPr>
        <w:t>Department</w:t>
      </w:r>
      <w:proofErr w:type="spellEnd"/>
      <w:r w:rsidRPr="000779DB">
        <w:rPr>
          <w:rFonts w:ascii="Arial" w:hAnsi="Arial" w:cs="Arial"/>
        </w:rPr>
        <w:t xml:space="preserve"> </w:t>
      </w:r>
      <w:proofErr w:type="spellStart"/>
      <w:r w:rsidRPr="000779DB">
        <w:rPr>
          <w:rFonts w:ascii="Arial" w:hAnsi="Arial" w:cs="Arial"/>
        </w:rPr>
        <w:t>of</w:t>
      </w:r>
      <w:proofErr w:type="spellEnd"/>
      <w:r w:rsidRPr="000779DB">
        <w:rPr>
          <w:rFonts w:ascii="Arial" w:hAnsi="Arial" w:cs="Arial"/>
        </w:rPr>
        <w:t xml:space="preserve"> </w:t>
      </w:r>
      <w:proofErr w:type="spellStart"/>
      <w:r w:rsidRPr="000779DB">
        <w:rPr>
          <w:rFonts w:ascii="Arial" w:hAnsi="Arial" w:cs="Arial"/>
        </w:rPr>
        <w:t>Pathology</w:t>
      </w:r>
      <w:proofErr w:type="spellEnd"/>
      <w:r w:rsidRPr="000779DB">
        <w:rPr>
          <w:rFonts w:ascii="Arial" w:hAnsi="Arial" w:cs="Arial"/>
        </w:rPr>
        <w:t xml:space="preserve">, Portuguese </w:t>
      </w:r>
      <w:proofErr w:type="spellStart"/>
      <w:r w:rsidRPr="000779DB">
        <w:rPr>
          <w:rFonts w:ascii="Arial" w:hAnsi="Arial" w:cs="Arial"/>
        </w:rPr>
        <w:t>Oncology</w:t>
      </w:r>
      <w:proofErr w:type="spellEnd"/>
      <w:r w:rsidRPr="000779DB">
        <w:rPr>
          <w:rFonts w:ascii="Arial" w:hAnsi="Arial" w:cs="Arial"/>
        </w:rPr>
        <w:t xml:space="preserve"> </w:t>
      </w:r>
      <w:proofErr w:type="spellStart"/>
      <w:r w:rsidRPr="000779DB">
        <w:rPr>
          <w:rFonts w:ascii="Arial" w:hAnsi="Arial" w:cs="Arial"/>
        </w:rPr>
        <w:t>Institute</w:t>
      </w:r>
      <w:proofErr w:type="spellEnd"/>
      <w:r w:rsidRPr="000779DB">
        <w:rPr>
          <w:rFonts w:ascii="Arial" w:hAnsi="Arial" w:cs="Arial"/>
        </w:rPr>
        <w:t xml:space="preserve"> </w:t>
      </w:r>
      <w:proofErr w:type="spellStart"/>
      <w:r w:rsidRPr="000779DB">
        <w:rPr>
          <w:rFonts w:ascii="Arial" w:hAnsi="Arial" w:cs="Arial"/>
        </w:rPr>
        <w:t>of</w:t>
      </w:r>
      <w:proofErr w:type="spellEnd"/>
      <w:r w:rsidRPr="000779DB">
        <w:rPr>
          <w:rFonts w:ascii="Arial" w:hAnsi="Arial" w:cs="Arial"/>
        </w:rPr>
        <w:t xml:space="preserve"> Porto (IPO Porto) 4200-072 Porto- Portugal.</w:t>
      </w:r>
    </w:p>
    <w:p w14:paraId="47D7E944" w14:textId="2ACED11C" w:rsidR="00635AAE" w:rsidRPr="000779DB" w:rsidRDefault="00635AAE" w:rsidP="00A21C93">
      <w:pPr>
        <w:spacing w:line="360" w:lineRule="auto"/>
        <w:jc w:val="both"/>
        <w:rPr>
          <w:rFonts w:ascii="Arial" w:hAnsi="Arial" w:cs="Arial"/>
        </w:rPr>
      </w:pPr>
      <w:r w:rsidRPr="000779DB">
        <w:rPr>
          <w:rFonts w:ascii="Arial" w:hAnsi="Arial" w:cs="Arial"/>
        </w:rPr>
        <w:t xml:space="preserve">5 – </w:t>
      </w:r>
      <w:proofErr w:type="spellStart"/>
      <w:r w:rsidRPr="000779DB">
        <w:rPr>
          <w:rFonts w:ascii="Arial" w:hAnsi="Arial" w:cs="Arial"/>
        </w:rPr>
        <w:t>Urology</w:t>
      </w:r>
      <w:proofErr w:type="spellEnd"/>
      <w:r w:rsidRPr="000779DB">
        <w:rPr>
          <w:rFonts w:ascii="Arial" w:hAnsi="Arial" w:cs="Arial"/>
        </w:rPr>
        <w:t xml:space="preserve"> </w:t>
      </w:r>
      <w:proofErr w:type="spellStart"/>
      <w:r w:rsidRPr="000779DB">
        <w:rPr>
          <w:rFonts w:ascii="Arial" w:hAnsi="Arial" w:cs="Arial"/>
        </w:rPr>
        <w:t>Clinic</w:t>
      </w:r>
      <w:proofErr w:type="spellEnd"/>
      <w:r w:rsidRPr="000779DB">
        <w:rPr>
          <w:rFonts w:ascii="Arial" w:hAnsi="Arial" w:cs="Arial"/>
        </w:rPr>
        <w:t xml:space="preserve">, </w:t>
      </w:r>
      <w:proofErr w:type="spellStart"/>
      <w:r w:rsidRPr="000779DB">
        <w:rPr>
          <w:rFonts w:ascii="Arial" w:hAnsi="Arial" w:cs="Arial"/>
        </w:rPr>
        <w:t>Department</w:t>
      </w:r>
      <w:proofErr w:type="spellEnd"/>
      <w:r w:rsidRPr="000779DB">
        <w:rPr>
          <w:rFonts w:ascii="Arial" w:hAnsi="Arial" w:cs="Arial"/>
        </w:rPr>
        <w:t xml:space="preserve"> </w:t>
      </w:r>
      <w:proofErr w:type="spellStart"/>
      <w:r w:rsidRPr="000779DB">
        <w:rPr>
          <w:rFonts w:ascii="Arial" w:hAnsi="Arial" w:cs="Arial"/>
        </w:rPr>
        <w:t>of</w:t>
      </w:r>
      <w:proofErr w:type="spellEnd"/>
      <w:r w:rsidRPr="000779DB">
        <w:rPr>
          <w:rFonts w:ascii="Arial" w:hAnsi="Arial" w:cs="Arial"/>
        </w:rPr>
        <w:t xml:space="preserve"> Medical </w:t>
      </w:r>
      <w:proofErr w:type="spellStart"/>
      <w:r w:rsidRPr="000779DB">
        <w:rPr>
          <w:rFonts w:ascii="Arial" w:hAnsi="Arial" w:cs="Arial"/>
        </w:rPr>
        <w:t>Oncology</w:t>
      </w:r>
      <w:proofErr w:type="spellEnd"/>
      <w:r w:rsidRPr="000779DB">
        <w:rPr>
          <w:rFonts w:ascii="Arial" w:hAnsi="Arial" w:cs="Arial"/>
        </w:rPr>
        <w:t xml:space="preserve">, Portuguese </w:t>
      </w:r>
      <w:proofErr w:type="spellStart"/>
      <w:r w:rsidRPr="000779DB">
        <w:rPr>
          <w:rFonts w:ascii="Arial" w:hAnsi="Arial" w:cs="Arial"/>
        </w:rPr>
        <w:t>Oncology</w:t>
      </w:r>
      <w:proofErr w:type="spellEnd"/>
      <w:r w:rsidRPr="000779DB">
        <w:rPr>
          <w:rFonts w:ascii="Arial" w:hAnsi="Arial" w:cs="Arial"/>
        </w:rPr>
        <w:t xml:space="preserve"> </w:t>
      </w:r>
      <w:proofErr w:type="spellStart"/>
      <w:r w:rsidRPr="000779DB">
        <w:rPr>
          <w:rFonts w:ascii="Arial" w:hAnsi="Arial" w:cs="Arial"/>
        </w:rPr>
        <w:t>Institute</w:t>
      </w:r>
      <w:proofErr w:type="spellEnd"/>
      <w:r w:rsidRPr="000779DB">
        <w:rPr>
          <w:rFonts w:ascii="Arial" w:hAnsi="Arial" w:cs="Arial"/>
        </w:rPr>
        <w:t xml:space="preserve"> </w:t>
      </w:r>
      <w:proofErr w:type="spellStart"/>
      <w:r w:rsidRPr="000779DB">
        <w:rPr>
          <w:rFonts w:ascii="Arial" w:hAnsi="Arial" w:cs="Arial"/>
        </w:rPr>
        <w:t>of</w:t>
      </w:r>
      <w:proofErr w:type="spellEnd"/>
      <w:r w:rsidRPr="000779DB">
        <w:rPr>
          <w:rFonts w:ascii="Arial" w:hAnsi="Arial" w:cs="Arial"/>
        </w:rPr>
        <w:t xml:space="preserve"> Porto IPO Porto- 4200-072 Porto- Portugal.</w:t>
      </w:r>
    </w:p>
    <w:p w14:paraId="42D8DBFB" w14:textId="01CD62D4" w:rsidR="00912E23" w:rsidRPr="000779DB" w:rsidRDefault="00635AAE" w:rsidP="00A21C93">
      <w:pPr>
        <w:spacing w:line="360" w:lineRule="auto"/>
        <w:jc w:val="both"/>
        <w:rPr>
          <w:rFonts w:ascii="Arial" w:hAnsi="Arial" w:cs="Arial"/>
          <w:lang w:val="en-GB"/>
        </w:rPr>
      </w:pPr>
      <w:r w:rsidRPr="000779DB">
        <w:rPr>
          <w:rFonts w:ascii="Arial" w:hAnsi="Arial" w:cs="Arial"/>
          <w:lang w:val="en-GB"/>
        </w:rPr>
        <w:t>6</w:t>
      </w:r>
      <w:r w:rsidR="00912E23" w:rsidRPr="000779DB">
        <w:rPr>
          <w:rFonts w:ascii="Arial" w:hAnsi="Arial" w:cs="Arial"/>
          <w:lang w:val="en-GB"/>
        </w:rPr>
        <w:t xml:space="preserve"> </w:t>
      </w:r>
      <w:r w:rsidR="00853053" w:rsidRPr="000779DB">
        <w:rPr>
          <w:rFonts w:ascii="Arial" w:hAnsi="Arial" w:cs="Arial"/>
          <w:lang w:val="en-GB"/>
        </w:rPr>
        <w:t>–</w:t>
      </w:r>
      <w:r w:rsidR="00912E23" w:rsidRPr="000779DB">
        <w:rPr>
          <w:rFonts w:ascii="Arial" w:hAnsi="Arial" w:cs="Arial"/>
          <w:lang w:val="en-GB"/>
        </w:rPr>
        <w:t xml:space="preserve"> </w:t>
      </w:r>
      <w:r w:rsidR="00853053" w:rsidRPr="000779DB">
        <w:rPr>
          <w:rFonts w:ascii="Arial" w:hAnsi="Arial" w:cs="Arial"/>
          <w:lang w:val="en-GB"/>
        </w:rPr>
        <w:t>Urology Clinic, D</w:t>
      </w:r>
      <w:r w:rsidR="00912E23" w:rsidRPr="000779DB">
        <w:rPr>
          <w:rFonts w:ascii="Arial" w:hAnsi="Arial" w:cs="Arial"/>
          <w:lang w:val="en-GB"/>
        </w:rPr>
        <w:t>epartment of Urology, Portuguese Oncology Institute of Porto IPO Porto- 4200-072 Porto- Portugal.</w:t>
      </w:r>
    </w:p>
    <w:p w14:paraId="147C0E45" w14:textId="144ACD46" w:rsidR="00912E23" w:rsidRPr="000779DB" w:rsidRDefault="00635AAE" w:rsidP="00A21C93">
      <w:pPr>
        <w:spacing w:line="360" w:lineRule="auto"/>
        <w:jc w:val="both"/>
        <w:rPr>
          <w:rFonts w:ascii="Arial" w:hAnsi="Arial" w:cs="Arial"/>
          <w:lang w:val="en-US"/>
        </w:rPr>
      </w:pPr>
      <w:r w:rsidRPr="000779DB">
        <w:rPr>
          <w:rFonts w:ascii="Arial" w:hAnsi="Arial" w:cs="Arial"/>
          <w:lang w:val="en-US"/>
        </w:rPr>
        <w:t>7</w:t>
      </w:r>
      <w:r w:rsidR="00912E23" w:rsidRPr="000779DB">
        <w:rPr>
          <w:rFonts w:ascii="Arial" w:hAnsi="Arial" w:cs="Arial"/>
          <w:lang w:val="en-US"/>
        </w:rPr>
        <w:t xml:space="preserve"> - Department of Pathology and Molecular Immunology, School of Medicine &amp; Biomedical Sciences - University of Porto (ICBAS-UP), 4050-313 Porto- Portugal.</w:t>
      </w:r>
    </w:p>
    <w:p w14:paraId="55C1C3E7" w14:textId="001A4997" w:rsidR="00635AAE" w:rsidRPr="000779DB" w:rsidRDefault="00635AAE" w:rsidP="00A21C93">
      <w:pPr>
        <w:spacing w:line="360" w:lineRule="auto"/>
        <w:jc w:val="both"/>
        <w:rPr>
          <w:rFonts w:ascii="Arial" w:hAnsi="Arial" w:cs="Arial"/>
          <w:lang w:val="en-US"/>
        </w:rPr>
      </w:pPr>
      <w:r w:rsidRPr="000779DB">
        <w:rPr>
          <w:rFonts w:ascii="Arial" w:hAnsi="Arial" w:cs="Arial"/>
          <w:lang w:val="en-US"/>
        </w:rPr>
        <w:t>8 - Department of Biomedical Sciences, College of Veterinary Medicine, Cornell University, Ithaca, NY, USA.</w:t>
      </w:r>
    </w:p>
    <w:p w14:paraId="68B7A5E2" w14:textId="0379A2BE" w:rsidR="005629EC" w:rsidRPr="000779DB" w:rsidRDefault="00635AAE" w:rsidP="00A21C93">
      <w:pPr>
        <w:spacing w:line="360" w:lineRule="auto"/>
        <w:jc w:val="both"/>
        <w:rPr>
          <w:rFonts w:ascii="Arial" w:hAnsi="Arial" w:cs="Arial"/>
          <w:lang w:val="en-US"/>
        </w:rPr>
      </w:pPr>
      <w:r w:rsidRPr="000779DB">
        <w:rPr>
          <w:rFonts w:ascii="Arial" w:hAnsi="Arial" w:cs="Arial"/>
          <w:lang w:val="en-US"/>
        </w:rPr>
        <w:t>9</w:t>
      </w:r>
      <w:r w:rsidR="00912E23" w:rsidRPr="000779DB">
        <w:rPr>
          <w:rFonts w:ascii="Arial" w:hAnsi="Arial" w:cs="Arial"/>
          <w:lang w:val="en-US"/>
        </w:rPr>
        <w:t xml:space="preserve"> - Department of Urology, University of California San Diego, San Diego – CA – USA.</w:t>
      </w:r>
    </w:p>
    <w:p w14:paraId="4A871981" w14:textId="300694DB" w:rsidR="00064A34" w:rsidRPr="000779DB" w:rsidRDefault="00064A34" w:rsidP="00064A34">
      <w:pPr>
        <w:spacing w:line="360" w:lineRule="auto"/>
        <w:jc w:val="both"/>
        <w:rPr>
          <w:rFonts w:ascii="Arial" w:hAnsi="Arial" w:cs="Arial"/>
          <w:lang w:val="en-US"/>
        </w:rPr>
      </w:pPr>
      <w:r w:rsidRPr="000779DB">
        <w:rPr>
          <w:rFonts w:ascii="Arial" w:hAnsi="Arial" w:cs="Arial"/>
          <w:lang w:val="en-US"/>
        </w:rPr>
        <w:t xml:space="preserve">* - </w:t>
      </w:r>
      <w:r w:rsidR="00845B09" w:rsidRPr="000779DB">
        <w:rPr>
          <w:rFonts w:ascii="Arial" w:hAnsi="Arial" w:cs="Arial"/>
          <w:lang w:val="en-US"/>
        </w:rPr>
        <w:t>co-senior authors.</w:t>
      </w:r>
    </w:p>
    <w:p w14:paraId="54B37BEF" w14:textId="1877ED4E" w:rsidR="005629EC" w:rsidRPr="000779DB" w:rsidRDefault="00845B09" w:rsidP="00A21C93">
      <w:pPr>
        <w:spacing w:line="360" w:lineRule="auto"/>
        <w:jc w:val="both"/>
        <w:rPr>
          <w:rFonts w:ascii="Arial" w:hAnsi="Arial" w:cs="Arial"/>
        </w:rPr>
      </w:pPr>
      <w:r w:rsidRPr="000779DB">
        <w:rPr>
          <w:rFonts w:ascii="Arial" w:hAnsi="Arial" w:cs="Arial"/>
          <w:lang w:val="en-US"/>
        </w:rPr>
        <w:t xml:space="preserve"># - </w:t>
      </w:r>
      <w:r w:rsidR="0062125E" w:rsidRPr="000779DB">
        <w:rPr>
          <w:rFonts w:ascii="Arial" w:hAnsi="Arial" w:cs="Arial"/>
          <w:lang w:val="en-US"/>
        </w:rPr>
        <w:t>Corresponding</w:t>
      </w:r>
      <w:r w:rsidRPr="000779DB">
        <w:rPr>
          <w:rFonts w:ascii="Arial" w:hAnsi="Arial" w:cs="Arial"/>
          <w:lang w:val="en-US"/>
        </w:rPr>
        <w:t xml:space="preserve"> author:</w:t>
      </w:r>
      <w:r w:rsidR="0062125E" w:rsidRPr="000779DB">
        <w:rPr>
          <w:rFonts w:ascii="Arial" w:hAnsi="Arial" w:cs="Arial"/>
          <w:lang w:val="en-US"/>
        </w:rPr>
        <w:t xml:space="preserve"> João Lobo,</w:t>
      </w:r>
      <w:r w:rsidR="00915F4E" w:rsidRPr="000779DB">
        <w:rPr>
          <w:rFonts w:ascii="Arial" w:hAnsi="Arial" w:cs="Arial"/>
          <w:lang w:val="en-US"/>
        </w:rPr>
        <w:t xml:space="preserve"> MD, PhD.</w:t>
      </w:r>
      <w:r w:rsidR="0062125E" w:rsidRPr="000779DB">
        <w:rPr>
          <w:rFonts w:ascii="Arial" w:hAnsi="Arial" w:cs="Arial"/>
          <w:lang w:val="en-US"/>
        </w:rPr>
        <w:t xml:space="preserve"> </w:t>
      </w:r>
      <w:proofErr w:type="spellStart"/>
      <w:r w:rsidR="0062125E" w:rsidRPr="000779DB">
        <w:rPr>
          <w:rFonts w:ascii="Arial" w:hAnsi="Arial" w:cs="Arial"/>
        </w:rPr>
        <w:t>Department</w:t>
      </w:r>
      <w:proofErr w:type="spellEnd"/>
      <w:r w:rsidR="0062125E" w:rsidRPr="000779DB">
        <w:rPr>
          <w:rFonts w:ascii="Arial" w:hAnsi="Arial" w:cs="Arial"/>
        </w:rPr>
        <w:t xml:space="preserve"> </w:t>
      </w:r>
      <w:proofErr w:type="spellStart"/>
      <w:r w:rsidR="0062125E" w:rsidRPr="000779DB">
        <w:rPr>
          <w:rFonts w:ascii="Arial" w:hAnsi="Arial" w:cs="Arial"/>
        </w:rPr>
        <w:t>of</w:t>
      </w:r>
      <w:proofErr w:type="spellEnd"/>
      <w:r w:rsidR="0062125E" w:rsidRPr="000779DB">
        <w:rPr>
          <w:rFonts w:ascii="Arial" w:hAnsi="Arial" w:cs="Arial"/>
        </w:rPr>
        <w:t xml:space="preserve"> </w:t>
      </w:r>
      <w:proofErr w:type="spellStart"/>
      <w:r w:rsidR="0062125E" w:rsidRPr="000779DB">
        <w:rPr>
          <w:rFonts w:ascii="Arial" w:hAnsi="Arial" w:cs="Arial"/>
        </w:rPr>
        <w:t>Pathology</w:t>
      </w:r>
      <w:proofErr w:type="spellEnd"/>
      <w:r w:rsidR="0062125E" w:rsidRPr="000779DB">
        <w:rPr>
          <w:rFonts w:ascii="Arial" w:hAnsi="Arial" w:cs="Arial"/>
        </w:rPr>
        <w:t xml:space="preserve">, Portuguese </w:t>
      </w:r>
      <w:proofErr w:type="spellStart"/>
      <w:r w:rsidR="0062125E" w:rsidRPr="000779DB">
        <w:rPr>
          <w:rFonts w:ascii="Arial" w:hAnsi="Arial" w:cs="Arial"/>
        </w:rPr>
        <w:t>Oncology</w:t>
      </w:r>
      <w:proofErr w:type="spellEnd"/>
      <w:r w:rsidR="0062125E" w:rsidRPr="000779DB">
        <w:rPr>
          <w:rFonts w:ascii="Arial" w:hAnsi="Arial" w:cs="Arial"/>
        </w:rPr>
        <w:t xml:space="preserve"> </w:t>
      </w:r>
      <w:proofErr w:type="spellStart"/>
      <w:r w:rsidR="0062125E" w:rsidRPr="000779DB">
        <w:rPr>
          <w:rFonts w:ascii="Arial" w:hAnsi="Arial" w:cs="Arial"/>
        </w:rPr>
        <w:t>Institute</w:t>
      </w:r>
      <w:proofErr w:type="spellEnd"/>
      <w:r w:rsidR="0062125E" w:rsidRPr="000779DB">
        <w:rPr>
          <w:rFonts w:ascii="Arial" w:hAnsi="Arial" w:cs="Arial"/>
        </w:rPr>
        <w:t xml:space="preserve"> </w:t>
      </w:r>
      <w:proofErr w:type="spellStart"/>
      <w:r w:rsidR="0062125E" w:rsidRPr="000779DB">
        <w:rPr>
          <w:rFonts w:ascii="Arial" w:hAnsi="Arial" w:cs="Arial"/>
        </w:rPr>
        <w:t>of</w:t>
      </w:r>
      <w:proofErr w:type="spellEnd"/>
      <w:r w:rsidR="0062125E" w:rsidRPr="000779DB">
        <w:rPr>
          <w:rFonts w:ascii="Arial" w:hAnsi="Arial" w:cs="Arial"/>
        </w:rPr>
        <w:t xml:space="preserve"> Porto (IPO Porto), Rua Dr. António Bernardino de Almeida, 4200-072 Porto, Portugal</w:t>
      </w:r>
    </w:p>
    <w:p w14:paraId="3BEAA7E2" w14:textId="3916667D" w:rsidR="00915F4E" w:rsidRPr="000779DB" w:rsidRDefault="0062125E" w:rsidP="00A21C93">
      <w:pPr>
        <w:spacing w:line="360" w:lineRule="auto"/>
        <w:jc w:val="both"/>
        <w:rPr>
          <w:rFonts w:ascii="Arial" w:hAnsi="Arial" w:cs="Arial"/>
        </w:rPr>
      </w:pPr>
      <w:r w:rsidRPr="000779DB">
        <w:rPr>
          <w:rFonts w:ascii="Arial" w:hAnsi="Arial" w:cs="Arial"/>
        </w:rPr>
        <w:t xml:space="preserve">E-mail: </w:t>
      </w:r>
      <w:hyperlink r:id="rId8" w:history="1">
        <w:r w:rsidR="00915F4E" w:rsidRPr="000779DB">
          <w:rPr>
            <w:rStyle w:val="Hiperligao"/>
            <w:rFonts w:ascii="Arial" w:hAnsi="Arial" w:cs="Arial"/>
          </w:rPr>
          <w:t>joaomachadolobo@gmail.com</w:t>
        </w:r>
      </w:hyperlink>
      <w:r w:rsidR="00915F4E" w:rsidRPr="000779DB">
        <w:rPr>
          <w:rFonts w:ascii="Arial" w:hAnsi="Arial" w:cs="Arial"/>
        </w:rPr>
        <w:t xml:space="preserve"> / </w:t>
      </w:r>
      <w:hyperlink r:id="rId9" w:history="1">
        <w:r w:rsidR="00915F4E" w:rsidRPr="000779DB">
          <w:rPr>
            <w:rStyle w:val="Hiperligao"/>
            <w:rFonts w:ascii="Arial" w:hAnsi="Arial" w:cs="Arial"/>
          </w:rPr>
          <w:t>jpedro.lobo@ipoporto.min-saude.pt</w:t>
        </w:r>
      </w:hyperlink>
      <w:r w:rsidR="00915F4E" w:rsidRPr="000779DB">
        <w:rPr>
          <w:rFonts w:ascii="Arial" w:hAnsi="Arial" w:cs="Arial"/>
        </w:rPr>
        <w:t xml:space="preserve"> </w:t>
      </w:r>
    </w:p>
    <w:p w14:paraId="7899071E" w14:textId="0C55354E" w:rsidR="005629EC" w:rsidRPr="000779DB" w:rsidRDefault="005629EC" w:rsidP="00A21C93">
      <w:pPr>
        <w:spacing w:line="360" w:lineRule="auto"/>
        <w:jc w:val="both"/>
        <w:rPr>
          <w:rFonts w:ascii="Arial" w:hAnsi="Arial" w:cs="Arial"/>
          <w:b/>
          <w:bCs/>
          <w:lang w:val="en-US"/>
        </w:rPr>
      </w:pPr>
      <w:r w:rsidRPr="000779DB">
        <w:rPr>
          <w:rFonts w:ascii="Arial" w:hAnsi="Arial" w:cs="Arial"/>
          <w:b/>
          <w:bCs/>
          <w:lang w:val="en-US"/>
        </w:rPr>
        <w:lastRenderedPageBreak/>
        <w:t>Abstract</w:t>
      </w:r>
    </w:p>
    <w:p w14:paraId="3D173ACB" w14:textId="416E912A" w:rsidR="00363136" w:rsidRPr="000779DB" w:rsidRDefault="00363136" w:rsidP="00A21C93">
      <w:pPr>
        <w:spacing w:line="360" w:lineRule="auto"/>
        <w:jc w:val="both"/>
        <w:rPr>
          <w:rFonts w:ascii="Arial" w:hAnsi="Arial" w:cs="Arial"/>
          <w:lang w:val="en-US"/>
        </w:rPr>
      </w:pPr>
      <w:r w:rsidRPr="000779DB">
        <w:rPr>
          <w:rFonts w:ascii="Arial" w:hAnsi="Arial" w:cs="Arial"/>
          <w:lang w:val="en-US"/>
        </w:rPr>
        <w:t>Testicular germ cell tumor</w:t>
      </w:r>
      <w:r w:rsidR="0030708F" w:rsidRPr="000779DB">
        <w:rPr>
          <w:rFonts w:ascii="Arial" w:hAnsi="Arial" w:cs="Arial"/>
          <w:lang w:val="en-US"/>
        </w:rPr>
        <w:t>s</w:t>
      </w:r>
      <w:r w:rsidR="00256E9E" w:rsidRPr="000779DB">
        <w:rPr>
          <w:rFonts w:ascii="Arial" w:hAnsi="Arial" w:cs="Arial"/>
          <w:lang w:val="en-US"/>
        </w:rPr>
        <w:t xml:space="preserve"> (TGCT</w:t>
      </w:r>
      <w:r w:rsidR="0030708F" w:rsidRPr="000779DB">
        <w:rPr>
          <w:rFonts w:ascii="Arial" w:hAnsi="Arial" w:cs="Arial"/>
          <w:lang w:val="en-US"/>
        </w:rPr>
        <w:t>s</w:t>
      </w:r>
      <w:r w:rsidR="00256E9E" w:rsidRPr="000779DB">
        <w:rPr>
          <w:rFonts w:ascii="Arial" w:hAnsi="Arial" w:cs="Arial"/>
          <w:lang w:val="en-US"/>
        </w:rPr>
        <w:t>)</w:t>
      </w:r>
      <w:r w:rsidRPr="000779DB">
        <w:rPr>
          <w:rFonts w:ascii="Arial" w:hAnsi="Arial" w:cs="Arial"/>
          <w:lang w:val="en-US"/>
        </w:rPr>
        <w:t xml:space="preserve"> </w:t>
      </w:r>
      <w:r w:rsidR="00881CEE" w:rsidRPr="000779DB">
        <w:rPr>
          <w:rFonts w:ascii="Arial" w:hAnsi="Arial" w:cs="Arial"/>
          <w:lang w:val="en-US"/>
        </w:rPr>
        <w:t>represent</w:t>
      </w:r>
      <w:r w:rsidR="008A056D" w:rsidRPr="000779DB">
        <w:rPr>
          <w:rFonts w:ascii="Arial" w:hAnsi="Arial" w:cs="Arial"/>
          <w:lang w:val="en-US"/>
        </w:rPr>
        <w:t xml:space="preserve"> </w:t>
      </w:r>
      <w:r w:rsidRPr="000779DB">
        <w:rPr>
          <w:rFonts w:ascii="Arial" w:hAnsi="Arial" w:cs="Arial"/>
          <w:lang w:val="en-US"/>
        </w:rPr>
        <w:t>the most</w:t>
      </w:r>
      <w:r w:rsidR="004D79B8" w:rsidRPr="000779DB">
        <w:rPr>
          <w:rFonts w:ascii="Arial" w:hAnsi="Arial" w:cs="Arial"/>
          <w:lang w:val="en-US"/>
        </w:rPr>
        <w:t xml:space="preserve"> common type of cancer in young adults.</w:t>
      </w:r>
      <w:r w:rsidR="00256E9E" w:rsidRPr="000779DB">
        <w:rPr>
          <w:rFonts w:ascii="Arial" w:hAnsi="Arial" w:cs="Arial"/>
          <w:lang w:val="en-US"/>
        </w:rPr>
        <w:t xml:space="preserve"> The cluster of microRNAs 371-373 is highly upregulated in TGCT</w:t>
      </w:r>
      <w:r w:rsidR="00881CEE" w:rsidRPr="000779DB">
        <w:rPr>
          <w:rFonts w:ascii="Arial" w:hAnsi="Arial" w:cs="Arial"/>
          <w:lang w:val="en-US"/>
        </w:rPr>
        <w:t>s</w:t>
      </w:r>
      <w:r w:rsidR="00256E9E" w:rsidRPr="000779DB">
        <w:rPr>
          <w:rFonts w:ascii="Arial" w:hAnsi="Arial" w:cs="Arial"/>
          <w:lang w:val="en-US"/>
        </w:rPr>
        <w:t xml:space="preserve">, and </w:t>
      </w:r>
      <w:r w:rsidR="00A82083" w:rsidRPr="000779DB">
        <w:rPr>
          <w:rFonts w:ascii="Arial" w:hAnsi="Arial" w:cs="Arial"/>
          <w:lang w:val="en-US"/>
        </w:rPr>
        <w:t xml:space="preserve">detection of </w:t>
      </w:r>
      <w:r w:rsidR="00256E9E" w:rsidRPr="000779DB">
        <w:rPr>
          <w:rFonts w:ascii="Arial" w:hAnsi="Arial" w:cs="Arial"/>
          <w:lang w:val="en-US"/>
        </w:rPr>
        <w:t>miR-371a-3p specifically is currently</w:t>
      </w:r>
      <w:r w:rsidR="00A82083" w:rsidRPr="000779DB">
        <w:rPr>
          <w:rFonts w:ascii="Arial" w:hAnsi="Arial" w:cs="Arial"/>
          <w:lang w:val="en-US"/>
        </w:rPr>
        <w:t xml:space="preserve"> being developed for</w:t>
      </w:r>
      <w:r w:rsidR="00256E9E" w:rsidRPr="000779DB">
        <w:rPr>
          <w:rFonts w:ascii="Arial" w:hAnsi="Arial" w:cs="Arial"/>
          <w:lang w:val="en-US"/>
        </w:rPr>
        <w:t xml:space="preserve"> clinical </w:t>
      </w:r>
      <w:r w:rsidR="00A82083" w:rsidRPr="000779DB">
        <w:rPr>
          <w:rFonts w:ascii="Arial" w:hAnsi="Arial" w:cs="Arial"/>
          <w:lang w:val="en-US"/>
        </w:rPr>
        <w:t xml:space="preserve">implementation </w:t>
      </w:r>
      <w:r w:rsidR="00256E9E" w:rsidRPr="000779DB">
        <w:rPr>
          <w:rFonts w:ascii="Arial" w:hAnsi="Arial" w:cs="Arial"/>
          <w:lang w:val="en-US"/>
        </w:rPr>
        <w:t xml:space="preserve">as a sensitive and specific biomarker for TGCT, except for teratoma. Extracellular </w:t>
      </w:r>
      <w:proofErr w:type="spellStart"/>
      <w:r w:rsidR="00256E9E" w:rsidRPr="000779DB">
        <w:rPr>
          <w:rFonts w:ascii="Arial" w:hAnsi="Arial" w:cs="Arial"/>
          <w:lang w:val="en-US"/>
        </w:rPr>
        <w:t>vesicles</w:t>
      </w:r>
      <w:proofErr w:type="spellEnd"/>
      <w:r w:rsidR="00256E9E" w:rsidRPr="000779DB">
        <w:rPr>
          <w:rFonts w:ascii="Arial" w:hAnsi="Arial" w:cs="Arial"/>
          <w:lang w:val="en-US"/>
        </w:rPr>
        <w:t xml:space="preserve"> (EVs) </w:t>
      </w:r>
      <w:r w:rsidR="00887D21" w:rsidRPr="000779DB">
        <w:rPr>
          <w:rFonts w:ascii="Arial" w:hAnsi="Arial" w:cs="Arial"/>
          <w:lang w:val="en-US"/>
        </w:rPr>
        <w:t>are nano-sized particles use</w:t>
      </w:r>
      <w:r w:rsidR="00881CEE" w:rsidRPr="000779DB">
        <w:rPr>
          <w:rFonts w:ascii="Arial" w:hAnsi="Arial" w:cs="Arial"/>
          <w:lang w:val="en-US"/>
        </w:rPr>
        <w:t>d</w:t>
      </w:r>
      <w:r w:rsidR="00887D21" w:rsidRPr="000779DB">
        <w:rPr>
          <w:rFonts w:ascii="Arial" w:hAnsi="Arial" w:cs="Arial"/>
          <w:lang w:val="en-US"/>
        </w:rPr>
        <w:t xml:space="preserve"> for </w:t>
      </w:r>
      <w:r w:rsidR="00D22DCE" w:rsidRPr="000779DB">
        <w:rPr>
          <w:rFonts w:ascii="Arial" w:hAnsi="Arial" w:cs="Arial"/>
          <w:lang w:val="en-US"/>
        </w:rPr>
        <w:t>cell</w:t>
      </w:r>
      <w:r w:rsidR="00887D21" w:rsidRPr="000779DB">
        <w:rPr>
          <w:rFonts w:ascii="Arial" w:hAnsi="Arial" w:cs="Arial"/>
          <w:lang w:val="en-US"/>
        </w:rPr>
        <w:t xml:space="preserve"> communication, </w:t>
      </w:r>
      <w:r w:rsidR="00881CEE" w:rsidRPr="000779DB">
        <w:rPr>
          <w:rFonts w:ascii="Arial" w:hAnsi="Arial" w:cs="Arial"/>
          <w:lang w:val="en-US"/>
        </w:rPr>
        <w:t>being</w:t>
      </w:r>
      <w:r w:rsidR="00887D21" w:rsidRPr="000779DB">
        <w:rPr>
          <w:rFonts w:ascii="Arial" w:hAnsi="Arial" w:cs="Arial"/>
          <w:lang w:val="en-US"/>
        </w:rPr>
        <w:t xml:space="preserve"> </w:t>
      </w:r>
      <w:r w:rsidR="00881CEE" w:rsidRPr="000779DB">
        <w:rPr>
          <w:rFonts w:ascii="Arial" w:hAnsi="Arial" w:cs="Arial"/>
          <w:lang w:val="en-US"/>
        </w:rPr>
        <w:t xml:space="preserve">increasingly </w:t>
      </w:r>
      <w:r w:rsidR="00887D21" w:rsidRPr="000779DB">
        <w:rPr>
          <w:rFonts w:ascii="Arial" w:hAnsi="Arial" w:cs="Arial"/>
          <w:lang w:val="en-US"/>
        </w:rPr>
        <w:t xml:space="preserve">regarded as potential sources of cancer biomarkers. </w:t>
      </w:r>
      <w:r w:rsidR="006B2B8C" w:rsidRPr="000779DB">
        <w:rPr>
          <w:rFonts w:ascii="Arial" w:hAnsi="Arial" w:cs="Arial"/>
          <w:lang w:val="en-US"/>
        </w:rPr>
        <w:t xml:space="preserve">Thus, the </w:t>
      </w:r>
      <w:r w:rsidR="0048650A" w:rsidRPr="000779DB">
        <w:rPr>
          <w:rFonts w:ascii="Arial" w:hAnsi="Arial" w:cs="Arial"/>
          <w:lang w:val="en-US"/>
        </w:rPr>
        <w:t xml:space="preserve">aim </w:t>
      </w:r>
      <w:r w:rsidR="006B2B8C" w:rsidRPr="000779DB">
        <w:rPr>
          <w:rFonts w:ascii="Arial" w:hAnsi="Arial" w:cs="Arial"/>
          <w:lang w:val="en-US"/>
        </w:rPr>
        <w:t>of this study was to characterize EVs from a wide range of TGCT samples, including cell lines, tissue explants and matched plasma samples from patients and healthy donors, and then use these samples to assess microRNA expression (miR-371-373 cluster and let-7e).</w:t>
      </w:r>
      <w:r w:rsidR="00577E3B" w:rsidRPr="000779DB">
        <w:rPr>
          <w:rFonts w:ascii="Arial" w:hAnsi="Arial" w:cs="Arial"/>
          <w:lang w:val="en-US"/>
        </w:rPr>
        <w:t xml:space="preserve"> TGCT-</w:t>
      </w:r>
      <w:r w:rsidR="0048650A" w:rsidRPr="000779DB">
        <w:rPr>
          <w:rFonts w:ascii="Arial" w:hAnsi="Arial" w:cs="Arial"/>
          <w:lang w:val="en-US"/>
        </w:rPr>
        <w:t xml:space="preserve">derived </w:t>
      </w:r>
      <w:r w:rsidR="00577E3B" w:rsidRPr="000779DB">
        <w:rPr>
          <w:rFonts w:ascii="Arial" w:hAnsi="Arial" w:cs="Arial"/>
          <w:lang w:val="en-US"/>
        </w:rPr>
        <w:t>EVs were successfully isolated and characterized according to MISEV guidelines</w:t>
      </w:r>
      <w:r w:rsidR="0048650A" w:rsidRPr="000779DB">
        <w:rPr>
          <w:rFonts w:ascii="Arial" w:hAnsi="Arial" w:cs="Arial"/>
          <w:lang w:val="en-US"/>
        </w:rPr>
        <w:t>.</w:t>
      </w:r>
      <w:r w:rsidR="00B57D51" w:rsidRPr="000779DB">
        <w:rPr>
          <w:rFonts w:ascii="Arial" w:hAnsi="Arial" w:cs="Arial"/>
          <w:lang w:val="en-US"/>
        </w:rPr>
        <w:t xml:space="preserve"> TGCT cell lines </w:t>
      </w:r>
      <w:r w:rsidR="0048650A" w:rsidRPr="000779DB">
        <w:rPr>
          <w:rFonts w:ascii="Arial" w:hAnsi="Arial" w:cs="Arial"/>
          <w:lang w:val="en-US"/>
        </w:rPr>
        <w:t xml:space="preserve">showed </w:t>
      </w:r>
      <w:r w:rsidR="00B57D51" w:rsidRPr="000779DB">
        <w:rPr>
          <w:rFonts w:ascii="Arial" w:hAnsi="Arial" w:cs="Arial"/>
          <w:lang w:val="en-US"/>
        </w:rPr>
        <w:t>different levels of EV-derived miR-371-373 cluster and let-7e</w:t>
      </w:r>
      <w:r w:rsidR="00114169" w:rsidRPr="000779DB">
        <w:rPr>
          <w:rFonts w:ascii="Arial" w:hAnsi="Arial" w:cs="Arial"/>
          <w:lang w:val="en-US"/>
        </w:rPr>
        <w:t xml:space="preserve">. </w:t>
      </w:r>
      <w:r w:rsidR="0048650A" w:rsidRPr="000779DB">
        <w:rPr>
          <w:rFonts w:ascii="Arial" w:hAnsi="Arial" w:cs="Arial"/>
          <w:lang w:val="en-US"/>
        </w:rPr>
        <w:t xml:space="preserve">Upon differentiation of </w:t>
      </w:r>
      <w:r w:rsidR="00114169" w:rsidRPr="000779DB">
        <w:rPr>
          <w:rFonts w:ascii="Arial" w:hAnsi="Arial" w:cs="Arial"/>
          <w:lang w:val="en-US"/>
        </w:rPr>
        <w:t>NT2 cells with ATRA</w:t>
      </w:r>
      <w:r w:rsidR="0048650A" w:rsidRPr="000779DB">
        <w:rPr>
          <w:rFonts w:ascii="Arial" w:hAnsi="Arial" w:cs="Arial"/>
          <w:lang w:val="en-US"/>
        </w:rPr>
        <w:t>,</w:t>
      </w:r>
      <w:r w:rsidR="00114169" w:rsidRPr="000779DB">
        <w:rPr>
          <w:rFonts w:ascii="Arial" w:hAnsi="Arial" w:cs="Arial"/>
          <w:lang w:val="en-US"/>
        </w:rPr>
        <w:t xml:space="preserve"> both cellular and EV-</w:t>
      </w:r>
      <w:r w:rsidR="0048650A" w:rsidRPr="000779DB">
        <w:rPr>
          <w:rFonts w:ascii="Arial" w:hAnsi="Arial" w:cs="Arial"/>
          <w:lang w:val="en-US"/>
        </w:rPr>
        <w:t xml:space="preserve">derived </w:t>
      </w:r>
      <w:r w:rsidR="00114169" w:rsidRPr="000779DB">
        <w:rPr>
          <w:rFonts w:ascii="Arial" w:hAnsi="Arial" w:cs="Arial"/>
          <w:lang w:val="en-US"/>
        </w:rPr>
        <w:t>miR-371-373 cluster were downregulated, whereas let-7e was upregulated.</w:t>
      </w:r>
      <w:r w:rsidR="00577E3B" w:rsidRPr="000779DB">
        <w:rPr>
          <w:rFonts w:ascii="Arial" w:hAnsi="Arial" w:cs="Arial"/>
          <w:lang w:val="en-US"/>
        </w:rPr>
        <w:t xml:space="preserve"> TGCT </w:t>
      </w:r>
      <w:r w:rsidR="0048650A" w:rsidRPr="000779DB">
        <w:rPr>
          <w:rFonts w:ascii="Arial" w:hAnsi="Arial" w:cs="Arial"/>
          <w:lang w:val="en-US"/>
        </w:rPr>
        <w:t xml:space="preserve">patient </w:t>
      </w:r>
      <w:r w:rsidR="00577E3B" w:rsidRPr="000779DB">
        <w:rPr>
          <w:rFonts w:ascii="Arial" w:hAnsi="Arial" w:cs="Arial"/>
          <w:lang w:val="en-US"/>
        </w:rPr>
        <w:t>samples presented high levels of EV-derived miR-371-373, except for the teratoma samples.</w:t>
      </w:r>
      <w:r w:rsidR="00114169" w:rsidRPr="000779DB">
        <w:rPr>
          <w:rFonts w:ascii="Arial" w:hAnsi="Arial" w:cs="Arial"/>
          <w:lang w:val="en-US"/>
        </w:rPr>
        <w:t xml:space="preserve"> </w:t>
      </w:r>
      <w:r w:rsidR="0048650A" w:rsidRPr="000779DB">
        <w:rPr>
          <w:rFonts w:ascii="Arial" w:hAnsi="Arial" w:cs="Arial"/>
          <w:lang w:val="en-US"/>
        </w:rPr>
        <w:t>W</w:t>
      </w:r>
      <w:r w:rsidR="00577E3B" w:rsidRPr="000779DB">
        <w:rPr>
          <w:rFonts w:ascii="Arial" w:hAnsi="Arial" w:cs="Arial"/>
          <w:lang w:val="en-US"/>
        </w:rPr>
        <w:t xml:space="preserve">e conclude that a significant portion of the circulating miR-371-373 cluster </w:t>
      </w:r>
      <w:r w:rsidR="0048650A" w:rsidRPr="000779DB">
        <w:rPr>
          <w:rFonts w:ascii="Arial" w:hAnsi="Arial" w:cs="Arial"/>
          <w:lang w:val="en-US"/>
        </w:rPr>
        <w:t xml:space="preserve">used as a TGCT biomarker in the clinic </w:t>
      </w:r>
      <w:r w:rsidR="001D5E4C" w:rsidRPr="000779DB">
        <w:rPr>
          <w:rFonts w:ascii="Arial" w:hAnsi="Arial" w:cs="Arial"/>
          <w:lang w:val="en-US"/>
        </w:rPr>
        <w:t>is</w:t>
      </w:r>
      <w:r w:rsidR="00577E3B" w:rsidRPr="000779DB">
        <w:rPr>
          <w:rFonts w:ascii="Arial" w:hAnsi="Arial" w:cs="Arial"/>
          <w:lang w:val="en-US"/>
        </w:rPr>
        <w:t xml:space="preserve"> </w:t>
      </w:r>
      <w:r w:rsidR="0048650A" w:rsidRPr="000779DB">
        <w:rPr>
          <w:rFonts w:ascii="Arial" w:hAnsi="Arial" w:cs="Arial"/>
          <w:lang w:val="en-US"/>
        </w:rPr>
        <w:t>secreted in</w:t>
      </w:r>
      <w:r w:rsidR="001D5E4C" w:rsidRPr="000779DB">
        <w:rPr>
          <w:rFonts w:ascii="Arial" w:hAnsi="Arial" w:cs="Arial"/>
          <w:lang w:val="en-US"/>
        </w:rPr>
        <w:t>to</w:t>
      </w:r>
      <w:r w:rsidR="0048650A" w:rsidRPr="000779DB">
        <w:rPr>
          <w:rFonts w:ascii="Arial" w:hAnsi="Arial" w:cs="Arial"/>
          <w:lang w:val="en-US"/>
        </w:rPr>
        <w:t xml:space="preserve"> </w:t>
      </w:r>
      <w:r w:rsidR="00577E3B" w:rsidRPr="000779DB">
        <w:rPr>
          <w:rFonts w:ascii="Arial" w:hAnsi="Arial" w:cs="Arial"/>
          <w:lang w:val="en-US"/>
        </w:rPr>
        <w:t>EVs, and that this cluster and the let-7 family of microRNAs may be related with TGCT intercellular communication and differentiation.</w:t>
      </w:r>
    </w:p>
    <w:p w14:paraId="4922276C" w14:textId="77777777" w:rsidR="00363136" w:rsidRPr="000779DB" w:rsidRDefault="00363136" w:rsidP="00A21C93">
      <w:pPr>
        <w:spacing w:line="360" w:lineRule="auto"/>
        <w:jc w:val="both"/>
        <w:rPr>
          <w:rFonts w:ascii="Arial" w:hAnsi="Arial" w:cs="Arial"/>
          <w:b/>
          <w:bCs/>
          <w:lang w:val="en-US"/>
        </w:rPr>
      </w:pPr>
    </w:p>
    <w:p w14:paraId="0224860F" w14:textId="06602DD3" w:rsidR="0003165B" w:rsidRPr="000779DB" w:rsidRDefault="0003165B" w:rsidP="00A21C93">
      <w:pPr>
        <w:spacing w:line="360" w:lineRule="auto"/>
        <w:jc w:val="both"/>
        <w:rPr>
          <w:rFonts w:ascii="Arial" w:hAnsi="Arial" w:cs="Arial"/>
          <w:b/>
          <w:bCs/>
          <w:lang w:val="en-US"/>
        </w:rPr>
      </w:pPr>
      <w:r w:rsidRPr="000779DB">
        <w:rPr>
          <w:rFonts w:ascii="Arial" w:hAnsi="Arial" w:cs="Arial"/>
          <w:b/>
          <w:bCs/>
          <w:lang w:val="en-US"/>
        </w:rPr>
        <w:t>Introduction</w:t>
      </w:r>
    </w:p>
    <w:p w14:paraId="6A626631" w14:textId="6FF698E4" w:rsidR="008C3938" w:rsidRPr="000779DB" w:rsidRDefault="0003165B" w:rsidP="00A21C93">
      <w:pPr>
        <w:spacing w:line="360" w:lineRule="auto"/>
        <w:ind w:firstLine="360"/>
        <w:jc w:val="both"/>
        <w:rPr>
          <w:rFonts w:ascii="Arial" w:hAnsi="Arial" w:cs="Arial"/>
          <w:lang w:val="en-US"/>
        </w:rPr>
      </w:pPr>
      <w:r w:rsidRPr="000779DB">
        <w:rPr>
          <w:rFonts w:ascii="Arial" w:hAnsi="Arial" w:cs="Arial"/>
          <w:lang w:val="en-US"/>
        </w:rPr>
        <w:t xml:space="preserve">Testicular germ cell tumors (TGCTs) are the most common type of </w:t>
      </w:r>
      <w:r w:rsidR="00363136" w:rsidRPr="000779DB">
        <w:rPr>
          <w:rFonts w:ascii="Arial" w:hAnsi="Arial" w:cs="Arial"/>
          <w:lang w:val="en-US"/>
        </w:rPr>
        <w:t>malignancies</w:t>
      </w:r>
      <w:r w:rsidRPr="000779DB">
        <w:rPr>
          <w:rFonts w:ascii="Arial" w:hAnsi="Arial" w:cs="Arial"/>
          <w:lang w:val="en-US"/>
        </w:rPr>
        <w:t xml:space="preserve"> in young adult males</w:t>
      </w:r>
      <w:r w:rsidR="00646680" w:rsidRPr="000779DB">
        <w:rPr>
          <w:rFonts w:ascii="Arial" w:hAnsi="Arial" w:cs="Arial"/>
          <w:lang w:val="en-US"/>
        </w:rPr>
        <w:t xml:space="preserve">, with </w:t>
      </w:r>
      <w:r w:rsidRPr="000779DB">
        <w:rPr>
          <w:rFonts w:ascii="Arial" w:hAnsi="Arial" w:cs="Arial"/>
          <w:lang w:val="en-US"/>
        </w:rPr>
        <w:t>increasing</w:t>
      </w:r>
      <w:r w:rsidR="00405A9D" w:rsidRPr="000779DB">
        <w:rPr>
          <w:rFonts w:ascii="Arial" w:hAnsi="Arial" w:cs="Arial"/>
          <w:lang w:val="en-US"/>
        </w:rPr>
        <w:t xml:space="preserve"> incidence</w:t>
      </w:r>
      <w:r w:rsidRPr="000779DB">
        <w:rPr>
          <w:rFonts w:ascii="Arial" w:hAnsi="Arial" w:cs="Arial"/>
          <w:lang w:val="en-US"/>
        </w:rPr>
        <w:t xml:space="preserve"> worldwide</w:t>
      </w:r>
      <w:r w:rsidR="00646680" w:rsidRPr="000779DB">
        <w:rPr>
          <w:rFonts w:ascii="Arial" w:hAnsi="Arial" w:cs="Arial"/>
          <w:lang w:val="en-US"/>
        </w:rPr>
        <w:t xml:space="preserve"> in the last years</w:t>
      </w:r>
      <w:r w:rsidR="00405A9D" w:rsidRPr="000779DB">
        <w:rPr>
          <w:rFonts w:ascii="Arial" w:hAnsi="Arial" w:cs="Arial"/>
          <w:lang w:val="en-US"/>
        </w:rPr>
        <w:t>, in part</w:t>
      </w:r>
      <w:r w:rsidRPr="000779DB">
        <w:rPr>
          <w:rFonts w:ascii="Arial" w:hAnsi="Arial" w:cs="Arial"/>
          <w:lang w:val="en-US"/>
        </w:rPr>
        <w:t xml:space="preserve"> due to lifestyle factors</w:t>
      </w:r>
      <w:r w:rsidR="004D0DD9" w:rsidRPr="000779DB">
        <w:rPr>
          <w:rFonts w:ascii="Arial" w:hAnsi="Arial" w:cs="Arial"/>
          <w:lang w:val="en-US"/>
        </w:rPr>
        <w:t xml:space="preserve"> </w:t>
      </w:r>
      <w:r w:rsidR="004D0DD9" w:rsidRPr="000779DB">
        <w:rPr>
          <w:rFonts w:ascii="Arial" w:hAnsi="Arial" w:cs="Arial"/>
          <w:lang w:val="en-US"/>
        </w:rPr>
        <w:fldChar w:fldCharType="begin">
          <w:fldData xml:space="preserve">PEVuZE5vdGU+PENpdGU+PEF1dGhvcj5CcmF5PC9BdXRob3I+PFllYXI+MjAyNDwvWWVhcj48UmVj
TnVtPjE0NjwvUmVjTnVtPjxEaXNwbGF5VGV4dD5bMSwgMl08L0Rpc3BsYXlUZXh0PjxyZWNvcmQ+
PHJlYy1udW1iZXI+MTQ2PC9yZWMtbnVtYmVyPjxmb3JlaWduLWtleXM+PGtleSBhcHA9IkVOIiBk
Yi1pZD0iNTV4dDV0dzJiMHNzZWJlMnp6MjVzZmF5cDkwZDVyeDJhOTB3IiB0aW1lc3RhbXA9IjE3
NDE2MjI2NjgiPjE0Njwva2V5PjwvZm9yZWlnbi1rZXlzPjxyZWYtdHlwZSBuYW1lPSJKb3VybmFs
IEFydGljbGUiPjE3PC9yZWYtdHlwZT48Y29udHJpYnV0b3JzPjxhdXRob3JzPjxhdXRob3I+QnJh
eSwgRi48L2F1dGhvcj48YXV0aG9yPkxhdmVyc2FubmUsIE0uPC9hdXRob3I+PGF1dGhvcj5TdW5n
LCBILjwvYXV0aG9yPjxhdXRob3I+RmVybGF5LCBKLjwvYXV0aG9yPjxhdXRob3I+U2llZ2VsLCBS
LiBMLjwvYXV0aG9yPjxhdXRob3I+U29lcmpvbWF0YXJhbSwgSS48L2F1dGhvcj48YXV0aG9yPkpl
bWFsLCBBLjwvYXV0aG9yPjwvYXV0aG9ycz48L2NvbnRyaWJ1dG9ycz48YXV0aC1hZGRyZXNzPkNh
bmNlciBTdXJ2ZWlsbGFuY2UgQnJhbmNoLCBJbnRlcm5hdGlvbmFsIEFnZW5jeSBmb3IgUmVzZWFy
Y2ggb24gQ2FuY2VyLCBMeW9uLCBGcmFuY2UuJiN4RDtTdXJ2ZWlsbGFuY2UgYW5kIEhlYWx0aCBF
cXVpdHkgU2NpZW5jZSwgQW1lcmljYW4gQ2FuY2VyIFNvY2lldHksIEF0bGFudGEsIEdlb3JnaWEs
IFVTQS48L2F1dGgtYWRkcmVzcz48dGl0bGVzPjx0aXRsZT5HbG9iYWwgY2FuY2VyIHN0YXRpc3Rp
Y3MgMjAyMjogR0xPQk9DQU4gZXN0aW1hdGVzIG9mIGluY2lkZW5jZSBhbmQgbW9ydGFsaXR5IHdv
cmxkd2lkZSBmb3IgMzYgY2FuY2VycyBpbiAxODUgY291bnRyaWVzPC90aXRsZT48c2Vjb25kYXJ5
LXRpdGxlPkNBIENhbmNlciBKIENsaW48L3NlY29uZGFyeS10aXRsZT48L3RpdGxlcz48cGVyaW9k
aWNhbD48ZnVsbC10aXRsZT5DQSBDYW5jZXIgSiBDbGluPC9mdWxsLXRpdGxlPjwvcGVyaW9kaWNh
bD48cGFnZXM+MjI5LTI2MzwvcGFnZXM+PHZvbHVtZT43NDwvdm9sdW1lPjxudW1iZXI+MzwvbnVt
YmVyPjxlZGl0aW9uPjIwMjQwNDA0PC9lZGl0aW9uPjxrZXl3b3Jkcz48a2V5d29yZD5IdW1hbnM8
L2tleXdvcmQ+PGtleXdvcmQ+Kk5lb3BsYXNtcy9lcGlkZW1pb2xvZ3kvbW9ydGFsaXR5PC9rZXl3
b3JkPjxrZXl3b3JkPk1hbGU8L2tleXdvcmQ+PGtleXdvcmQ+RmVtYWxlPC9rZXl3b3JkPjxrZXl3
b3JkPkluY2lkZW5jZTwva2V5d29yZD48a2V5d29yZD4qR2xvYmFsIEhlYWx0aC9zdGF0aXN0aWNz
ICZhbXA7IG51bWVyaWNhbCBkYXRhPC9rZXl3b3JkPjxrZXl3b3JkPkFkdWx0PC9rZXl3b3JkPjxr
ZXl3b3JkPk1pZGRsZSBBZ2VkPC9rZXl3b3JkPjxrZXl3b3JkPkFnZWQ8L2tleXdvcmQ+PGtleXdv
cmQ+Q2hpbGQ8L2tleXdvcmQ+PGtleXdvcmQ+QWRvbGVzY2VudDwva2V5d29yZD48a2V5d29yZD5D
aGlsZCwgUHJlc2Nob29sPC9rZXl3b3JkPjxrZXl3b3JkPkluZmFudDwva2V5d29yZD48a2V5d29y
ZD5Zb3VuZyBBZHVsdDwva2V5d29yZD48a2V5d29yZD5TZXggRGlzdHJpYnV0aW9uPC9rZXl3b3Jk
PjxrZXl3b3JkPkluZmFudCwgTmV3Ym9ybjwva2V5d29yZD48a2V5d29yZD5BZ2VkLCA4MCBhbmQg
b3Zlcjwva2V5d29yZD48a2V5d29yZD5jYW5jZXIgYnVyZGVuPC9rZXl3b3JkPjxrZXl3b3JkPmNh
bmNlciBjb250cm9sPC9rZXl3b3JkPjxrZXl3b3JkPmVwaWRlbWlvbG9neTwva2V5d29yZD48a2V5
d29yZD5tb3J0YWxpdHk8L2tleXdvcmQ+PC9rZXl3b3Jkcz48ZGF0ZXM+PHllYXI+MjAyNDwveWVh
cj48cHViLWRhdGVzPjxkYXRlPk1heS1KdW48L2RhdGU+PC9wdWItZGF0ZXM+PC9kYXRlcz48aXNi
bj4xNTQyLTQ4NjMgKEVsZWN0cm9uaWMpJiN4RDswMDA3LTkyMzUgKExpbmtpbmcpPC9pc2JuPjxh
Y2Nlc3Npb24tbnVtPjM4NTcyNzUxPC9hY2Nlc3Npb24tbnVtPjx1cmxzPjxyZWxhdGVkLXVybHM+
PHVybD5odHRwczovL3d3dy5uY2JpLm5sbS5uaWguZ292L3B1Ym1lZC8zODU3Mjc1MTwvdXJsPjwv
cmVsYXRlZC11cmxzPjwvdXJscz48ZWxlY3Ryb25pYy1yZXNvdXJjZS1udW0+MTAuMzMyMi9jYWFj
LjIxODM0PC9lbGVjdHJvbmljLXJlc291cmNlLW51bT48cmVtb3RlLWRhdGFiYXNlLW5hbWU+TWVk
bGluZTwvcmVtb3RlLWRhdGFiYXNlLW5hbWU+PHJlbW90ZS1kYXRhYmFzZS1wcm92aWRlcj5OTE08
L3JlbW90ZS1kYXRhYmFzZS1wcm92aWRlcj48L3JlY29yZD48L0NpdGU+PENpdGU+PEF1dGhvcj5U
YXZhcmVzPC9BdXRob3I+PFllYXI+MjAyMzwvWWVhcj48UmVjTnVtPjI8L1JlY051bT48cmVjb3Jk
PjxyZWMtbnVtYmVyPjI8L3JlYy1udW1iZXI+PGZvcmVpZ24ta2V5cz48a2V5IGFwcD0iRU4iIGRi
LWlkPSI1NXh0NXR3MmIwc3NlYmUyenoyNXNmYXlwOTBkNXJ4MmE5MHciIHRpbWVzdGFtcD0iMTcx
NTYwNzYzNSI+Mjwva2V5PjwvZm9yZWlnbi1rZXlzPjxyZWYtdHlwZSBuYW1lPSJKb3VybmFsIEFy
dGljbGUiPjE3PC9yZWYtdHlwZT48Y29udHJpYnV0b3JzPjxhdXRob3JzPjxhdXRob3I+VGF2YXJl
cywgTi4gVC48L2F1dGhvcj48YXV0aG9yPkhlbnJpcXVlLCBSLjwvYXV0aG9yPjxhdXRob3I+QmFn
cm9kaWEsIEEuPC9hdXRob3I+PGF1dGhvcj5KZXJvbmltbywgQy48L2F1dGhvcj48YXV0aG9yPkxv
Ym8sIEouPC9hdXRob3I+PC9hdXRob3JzPjwvY29udHJpYnV0b3JzPjxhdXRoLWFkZHJlc3M+Q2Fu
Y2VyIEJpb2xvZ3kgYW5kIEVwaWdlbmV0aWNzIEdyb3VwLCBSZXNlYXJjaCBDZW50ZXIgb2YgSVBP
IFBvcnRvIChDSS1JUE9QKS9SSVNFQENJLUlQT1AgKEhlYWx0aCBSZXNlYXJjaCBOZXR3b3JrKSwg
UG9ydHVndWVzZSBPbmNvbG9neSBJbnN0aXR1dGUgb2YgUG9ydG8gKElQTyBQb3J0bykvUG9ydG8g
Q29tcHJlaGVuc2l2ZSBDYW5jZXIgQ2VudHJlIFJhcXVlbCBTZXJ1Y2EgKFBvcnRvLkNDQyksIFBv
cnRvLCBQb3J0dWdhbC4mI3hEO0RvY3RvcmFsIFByb2dyYW1tZSBpbiBCaW9tZWRpY2FsIFNjaWVu
Y2VzLCBTY2hvb2wgb2YgTWVkaWNpbmUgYW5kIEJpb21lZGljYWwgU2NpZW5jZXMsIFVuaXZlcnNp
dHkgb2YgUG9ydG8gKElDQkFTLVVQKSwgUG9ydG8sIFBvcnR1Z2FsLiYjeEQ7RGVwYXJ0bWVudCBv
ZiBQYXRob2xvZ3ksIFBvcnR1Z3Vlc2UgT25jb2xvZ3kgSW5zdGl0dXRlIG9mIFBvcnRvL1BvcnRv
IENvbXByZWhlbnNpdmUgQ2FuY2VyIENlbnRyZSBSYXF1ZWwgU2VydWNhIChQb3J0by5DQ0MpLCBQ
b3J0bywgUG9ydHVnYWwuJiN4RDtEZXBhcnRtZW50IG9mIFBhdGhvbG9neSBhbmQgTW9sZWN1bGFy
IEltbXVub2xvZ3ksIFNjaG9vbCBvZiBNZWRpY2luZSBhbmQgQmlvbWVkaWNhbCBTY2llbmNlcywg
VW5pdmVyc2l0eSBvZiBQb3J0byAoSUNCQVMtVVApLCBQb3J0bywgUG9ydHVnYWwuJiN4RDtEZXBh
cnRtZW50IG9mIFVyb2xvZ3ksIFVuaXZlcnNpdHkgb2YgQ2FsaWZvcm5pYSAtIFNhbiBEaWVnbyBI
ZWFsdGgsIFNhbiBEaWVnbywgQ0EsIFVTQS48L2F1dGgtYWRkcmVzcz48dGl0bGVzPjx0aXRsZT5B
IHN0cm9sbCB0aHJvdWdoIHRoZSBwcmVzZW50IGFuZCBmdXR1cmUgb2YgdGVzdGljdWxhciBnZXJt
IGNlbGwgdHVtb3VyIGJpb21hcmtlcnM8L3RpdGxlPjxzZWNvbmRhcnktdGl0bGU+RXhwZXJ0IFJl
diBNb2wgRGlhZ248L3NlY29uZGFyeS10aXRsZT48L3RpdGxlcz48cGVyaW9kaWNhbD48ZnVsbC10
aXRsZT5FeHBlcnQgUmV2IE1vbCBEaWFnbjwvZnVsbC10aXRsZT48L3BlcmlvZGljYWw+PHBhZ2Vz
PjQwNS00MTg8L3BhZ2VzPjx2b2x1bWU+MjM8L3ZvbHVtZT48bnVtYmVyPjU8L251bWJlcj48ZWRp
dGlvbj4yMDIzMDQyNTwvZWRpdGlvbj48a2V5d29yZHM+PGtleXdvcmQ+TWFsZTwva2V5d29yZD48
a2V5d29yZD5IdW1hbnM8L2tleXdvcmQ+PGtleXdvcmQ+Kk1pY3JvUk5Bczwva2V5d29yZD48a2V5
d29yZD5CaW9tYXJrZXJzLCBUdW1vcjwva2V5d29yZD48a2V5d29yZD4qVGVzdGljdWxhciBOZW9w
bGFzbXMvZGlhZ25vc2lzL2RydWcgdGhlcmFweS9wYXRob2xvZ3k8L2tleXdvcmQ+PGtleXdvcmQ+
Kk5lb3BsYXNtcywgR2VybSBDZWxsIGFuZCBFbWJyeW9uYWwvZGlhZ25vc2lzL3RoZXJhcHk8L2tl
eXdvcmQ+PGtleXdvcmQ+QmlvbWFya2Vyczwva2V5d29yZD48a2V5d29yZD5ETkEgbWV0aHlsYXRp
b248L2tleXdvcmQ+PGtleXdvcmQ+TWlSLTM3MWEtM3A8L2tleXdvcmQ+PGtleXdvcmQ+U2VydW0g
dHVtb3IgbWFya2Vyczwva2V5d29yZD48a2V5d29yZD5UZXN0aWN1bGFyIGdlcm0gY2VsbCB0dW1v
cnM8L2tleXdvcmQ+PGtleXdvcmQ+aGlzdG9wYXRob2xvZ3k8L2tleXdvcmQ+PGtleXdvcmQ+bGlx
dWlkIGJpb3BzaWVzPC9rZXl3b3JkPjxrZXl3b3JkPnJpc2sgc3RyYXRpZmljYXRpb248L2tleXdv
cmQ+PC9rZXl3b3Jkcz48ZGF0ZXM+PHllYXI+MjAyMzwveWVhcj48cHViLWRhdGVzPjxkYXRlPk1h
eTwvZGF0ZT48L3B1Yi1kYXRlcz48L2RhdGVzPjxpc2JuPjE3NDQtODM1MiAoRWxlY3Ryb25pYykm
I3hEOzE0NzMtNzE1OSAoTGlua2luZyk8L2lzYm4+PGFjY2Vzc2lvbi1udW0+MzcwODg5ODk8L2Fj
Y2Vzc2lvbi1udW0+PHVybHM+PHJlbGF0ZWQtdXJscz48dXJsPmh0dHBzOi8vd3d3Lm5jYmkubmxt
Lm5paC5nb3YvcHVibWVkLzM3MDg4OTg5PC91cmw+PC9yZWxhdGVkLXVybHM+PC91cmxzPjxlbGVj
dHJvbmljLXJlc291cmNlLW51bT4xMC4xMDgwLzE0NzM3MTU5LjIwMjMuMjIwNjk1NjwvZWxlY3Ry
b25pYy1yZXNvdXJjZS1udW0+PHJlbW90ZS1kYXRhYmFzZS1uYW1lPk1lZGxpbmU8L3JlbW90ZS1k
YXRhYmFzZS1uYW1lPjxyZW1vdGUtZGF0YWJhc2UtcHJvdmlkZXI+TkxNPC9yZW1vdGUtZGF0YWJh
c2UtcHJvdmlkZXI+PC9yZWNvcmQ+PC9DaXRlPjwvRW5kTm90ZT4A
</w:fldData>
        </w:fldChar>
      </w:r>
      <w:r w:rsidR="004D0DD9" w:rsidRPr="000779DB">
        <w:rPr>
          <w:rFonts w:ascii="Arial" w:hAnsi="Arial" w:cs="Arial"/>
          <w:lang w:val="en-US"/>
        </w:rPr>
        <w:instrText xml:space="preserve"> ADDIN EN.CITE </w:instrText>
      </w:r>
      <w:r w:rsidR="004D0DD9" w:rsidRPr="000779DB">
        <w:rPr>
          <w:rFonts w:ascii="Arial" w:hAnsi="Arial" w:cs="Arial"/>
          <w:lang w:val="en-US"/>
        </w:rPr>
        <w:fldChar w:fldCharType="begin">
          <w:fldData xml:space="preserve">PEVuZE5vdGU+PENpdGU+PEF1dGhvcj5CcmF5PC9BdXRob3I+PFllYXI+MjAyNDwvWWVhcj48UmVj
TnVtPjE0NjwvUmVjTnVtPjxEaXNwbGF5VGV4dD5bMSwgMl08L0Rpc3BsYXlUZXh0PjxyZWNvcmQ+
PHJlYy1udW1iZXI+MTQ2PC9yZWMtbnVtYmVyPjxmb3JlaWduLWtleXM+PGtleSBhcHA9IkVOIiBk
Yi1pZD0iNTV4dDV0dzJiMHNzZWJlMnp6MjVzZmF5cDkwZDVyeDJhOTB3IiB0aW1lc3RhbXA9IjE3
NDE2MjI2NjgiPjE0Njwva2V5PjwvZm9yZWlnbi1rZXlzPjxyZWYtdHlwZSBuYW1lPSJKb3VybmFs
IEFydGljbGUiPjE3PC9yZWYtdHlwZT48Y29udHJpYnV0b3JzPjxhdXRob3JzPjxhdXRob3I+QnJh
eSwgRi48L2F1dGhvcj48YXV0aG9yPkxhdmVyc2FubmUsIE0uPC9hdXRob3I+PGF1dGhvcj5TdW5n
LCBILjwvYXV0aG9yPjxhdXRob3I+RmVybGF5LCBKLjwvYXV0aG9yPjxhdXRob3I+U2llZ2VsLCBS
LiBMLjwvYXV0aG9yPjxhdXRob3I+U29lcmpvbWF0YXJhbSwgSS48L2F1dGhvcj48YXV0aG9yPkpl
bWFsLCBBLjwvYXV0aG9yPjwvYXV0aG9ycz48L2NvbnRyaWJ1dG9ycz48YXV0aC1hZGRyZXNzPkNh
bmNlciBTdXJ2ZWlsbGFuY2UgQnJhbmNoLCBJbnRlcm5hdGlvbmFsIEFnZW5jeSBmb3IgUmVzZWFy
Y2ggb24gQ2FuY2VyLCBMeW9uLCBGcmFuY2UuJiN4RDtTdXJ2ZWlsbGFuY2UgYW5kIEhlYWx0aCBF
cXVpdHkgU2NpZW5jZSwgQW1lcmljYW4gQ2FuY2VyIFNvY2lldHksIEF0bGFudGEsIEdlb3JnaWEs
IFVTQS48L2F1dGgtYWRkcmVzcz48dGl0bGVzPjx0aXRsZT5HbG9iYWwgY2FuY2VyIHN0YXRpc3Rp
Y3MgMjAyMjogR0xPQk9DQU4gZXN0aW1hdGVzIG9mIGluY2lkZW5jZSBhbmQgbW9ydGFsaXR5IHdv
cmxkd2lkZSBmb3IgMzYgY2FuY2VycyBpbiAxODUgY291bnRyaWVzPC90aXRsZT48c2Vjb25kYXJ5
LXRpdGxlPkNBIENhbmNlciBKIENsaW48L3NlY29uZGFyeS10aXRsZT48L3RpdGxlcz48cGVyaW9k
aWNhbD48ZnVsbC10aXRsZT5DQSBDYW5jZXIgSiBDbGluPC9mdWxsLXRpdGxlPjwvcGVyaW9kaWNh
bD48cGFnZXM+MjI5LTI2MzwvcGFnZXM+PHZvbHVtZT43NDwvdm9sdW1lPjxudW1iZXI+MzwvbnVt
YmVyPjxlZGl0aW9uPjIwMjQwNDA0PC9lZGl0aW9uPjxrZXl3b3Jkcz48a2V5d29yZD5IdW1hbnM8
L2tleXdvcmQ+PGtleXdvcmQ+Kk5lb3BsYXNtcy9lcGlkZW1pb2xvZ3kvbW9ydGFsaXR5PC9rZXl3
b3JkPjxrZXl3b3JkPk1hbGU8L2tleXdvcmQ+PGtleXdvcmQ+RmVtYWxlPC9rZXl3b3JkPjxrZXl3
b3JkPkluY2lkZW5jZTwva2V5d29yZD48a2V5d29yZD4qR2xvYmFsIEhlYWx0aC9zdGF0aXN0aWNz
ICZhbXA7IG51bWVyaWNhbCBkYXRhPC9rZXl3b3JkPjxrZXl3b3JkPkFkdWx0PC9rZXl3b3JkPjxr
ZXl3b3JkPk1pZGRsZSBBZ2VkPC9rZXl3b3JkPjxrZXl3b3JkPkFnZWQ8L2tleXdvcmQ+PGtleXdv
cmQ+Q2hpbGQ8L2tleXdvcmQ+PGtleXdvcmQ+QWRvbGVzY2VudDwva2V5d29yZD48a2V5d29yZD5D
aGlsZCwgUHJlc2Nob29sPC9rZXl3b3JkPjxrZXl3b3JkPkluZmFudDwva2V5d29yZD48a2V5d29y
ZD5Zb3VuZyBBZHVsdDwva2V5d29yZD48a2V5d29yZD5TZXggRGlzdHJpYnV0aW9uPC9rZXl3b3Jk
PjxrZXl3b3JkPkluZmFudCwgTmV3Ym9ybjwva2V5d29yZD48a2V5d29yZD5BZ2VkLCA4MCBhbmQg
b3Zlcjwva2V5d29yZD48a2V5d29yZD5jYW5jZXIgYnVyZGVuPC9rZXl3b3JkPjxrZXl3b3JkPmNh
bmNlciBjb250cm9sPC9rZXl3b3JkPjxrZXl3b3JkPmVwaWRlbWlvbG9neTwva2V5d29yZD48a2V5
d29yZD5tb3J0YWxpdHk8L2tleXdvcmQ+PC9rZXl3b3Jkcz48ZGF0ZXM+PHllYXI+MjAyNDwveWVh
cj48cHViLWRhdGVzPjxkYXRlPk1heS1KdW48L2RhdGU+PC9wdWItZGF0ZXM+PC9kYXRlcz48aXNi
bj4xNTQyLTQ4NjMgKEVsZWN0cm9uaWMpJiN4RDswMDA3LTkyMzUgKExpbmtpbmcpPC9pc2JuPjxh
Y2Nlc3Npb24tbnVtPjM4NTcyNzUxPC9hY2Nlc3Npb24tbnVtPjx1cmxzPjxyZWxhdGVkLXVybHM+
PHVybD5odHRwczovL3d3dy5uY2JpLm5sbS5uaWguZ292L3B1Ym1lZC8zODU3Mjc1MTwvdXJsPjwv
cmVsYXRlZC11cmxzPjwvdXJscz48ZWxlY3Ryb25pYy1yZXNvdXJjZS1udW0+MTAuMzMyMi9jYWFj
LjIxODM0PC9lbGVjdHJvbmljLXJlc291cmNlLW51bT48cmVtb3RlLWRhdGFiYXNlLW5hbWU+TWVk
bGluZTwvcmVtb3RlLWRhdGFiYXNlLW5hbWU+PHJlbW90ZS1kYXRhYmFzZS1wcm92aWRlcj5OTE08
L3JlbW90ZS1kYXRhYmFzZS1wcm92aWRlcj48L3JlY29yZD48L0NpdGU+PENpdGU+PEF1dGhvcj5U
YXZhcmVzPC9BdXRob3I+PFllYXI+MjAyMzwvWWVhcj48UmVjTnVtPjI8L1JlY051bT48cmVjb3Jk
PjxyZWMtbnVtYmVyPjI8L3JlYy1udW1iZXI+PGZvcmVpZ24ta2V5cz48a2V5IGFwcD0iRU4iIGRi
LWlkPSI1NXh0NXR3MmIwc3NlYmUyenoyNXNmYXlwOTBkNXJ4MmE5MHciIHRpbWVzdGFtcD0iMTcx
NTYwNzYzNSI+Mjwva2V5PjwvZm9yZWlnbi1rZXlzPjxyZWYtdHlwZSBuYW1lPSJKb3VybmFsIEFy
dGljbGUiPjE3PC9yZWYtdHlwZT48Y29udHJpYnV0b3JzPjxhdXRob3JzPjxhdXRob3I+VGF2YXJl
cywgTi4gVC48L2F1dGhvcj48YXV0aG9yPkhlbnJpcXVlLCBSLjwvYXV0aG9yPjxhdXRob3I+QmFn
cm9kaWEsIEEuPC9hdXRob3I+PGF1dGhvcj5KZXJvbmltbywgQy48L2F1dGhvcj48YXV0aG9yPkxv
Ym8sIEouPC9hdXRob3I+PC9hdXRob3JzPjwvY29udHJpYnV0b3JzPjxhdXRoLWFkZHJlc3M+Q2Fu
Y2VyIEJpb2xvZ3kgYW5kIEVwaWdlbmV0aWNzIEdyb3VwLCBSZXNlYXJjaCBDZW50ZXIgb2YgSVBP
IFBvcnRvIChDSS1JUE9QKS9SSVNFQENJLUlQT1AgKEhlYWx0aCBSZXNlYXJjaCBOZXR3b3JrKSwg
UG9ydHVndWVzZSBPbmNvbG9neSBJbnN0aXR1dGUgb2YgUG9ydG8gKElQTyBQb3J0bykvUG9ydG8g
Q29tcHJlaGVuc2l2ZSBDYW5jZXIgQ2VudHJlIFJhcXVlbCBTZXJ1Y2EgKFBvcnRvLkNDQyksIFBv
cnRvLCBQb3J0dWdhbC4mI3hEO0RvY3RvcmFsIFByb2dyYW1tZSBpbiBCaW9tZWRpY2FsIFNjaWVu
Y2VzLCBTY2hvb2wgb2YgTWVkaWNpbmUgYW5kIEJpb21lZGljYWwgU2NpZW5jZXMsIFVuaXZlcnNp
dHkgb2YgUG9ydG8gKElDQkFTLVVQKSwgUG9ydG8sIFBvcnR1Z2FsLiYjeEQ7RGVwYXJ0bWVudCBv
ZiBQYXRob2xvZ3ksIFBvcnR1Z3Vlc2UgT25jb2xvZ3kgSW5zdGl0dXRlIG9mIFBvcnRvL1BvcnRv
IENvbXByZWhlbnNpdmUgQ2FuY2VyIENlbnRyZSBSYXF1ZWwgU2VydWNhIChQb3J0by5DQ0MpLCBQ
b3J0bywgUG9ydHVnYWwuJiN4RDtEZXBhcnRtZW50IG9mIFBhdGhvbG9neSBhbmQgTW9sZWN1bGFy
IEltbXVub2xvZ3ksIFNjaG9vbCBvZiBNZWRpY2luZSBhbmQgQmlvbWVkaWNhbCBTY2llbmNlcywg
VW5pdmVyc2l0eSBvZiBQb3J0byAoSUNCQVMtVVApLCBQb3J0bywgUG9ydHVnYWwuJiN4RDtEZXBh
cnRtZW50IG9mIFVyb2xvZ3ksIFVuaXZlcnNpdHkgb2YgQ2FsaWZvcm5pYSAtIFNhbiBEaWVnbyBI
ZWFsdGgsIFNhbiBEaWVnbywgQ0EsIFVTQS48L2F1dGgtYWRkcmVzcz48dGl0bGVzPjx0aXRsZT5B
IHN0cm9sbCB0aHJvdWdoIHRoZSBwcmVzZW50IGFuZCBmdXR1cmUgb2YgdGVzdGljdWxhciBnZXJt
IGNlbGwgdHVtb3VyIGJpb21hcmtlcnM8L3RpdGxlPjxzZWNvbmRhcnktdGl0bGU+RXhwZXJ0IFJl
diBNb2wgRGlhZ248L3NlY29uZGFyeS10aXRsZT48L3RpdGxlcz48cGVyaW9kaWNhbD48ZnVsbC10
aXRsZT5FeHBlcnQgUmV2IE1vbCBEaWFnbjwvZnVsbC10aXRsZT48L3BlcmlvZGljYWw+PHBhZ2Vz
PjQwNS00MTg8L3BhZ2VzPjx2b2x1bWU+MjM8L3ZvbHVtZT48bnVtYmVyPjU8L251bWJlcj48ZWRp
dGlvbj4yMDIzMDQyNTwvZWRpdGlvbj48a2V5d29yZHM+PGtleXdvcmQ+TWFsZTwva2V5d29yZD48
a2V5d29yZD5IdW1hbnM8L2tleXdvcmQ+PGtleXdvcmQ+Kk1pY3JvUk5Bczwva2V5d29yZD48a2V5
d29yZD5CaW9tYXJrZXJzLCBUdW1vcjwva2V5d29yZD48a2V5d29yZD4qVGVzdGljdWxhciBOZW9w
bGFzbXMvZGlhZ25vc2lzL2RydWcgdGhlcmFweS9wYXRob2xvZ3k8L2tleXdvcmQ+PGtleXdvcmQ+
Kk5lb3BsYXNtcywgR2VybSBDZWxsIGFuZCBFbWJyeW9uYWwvZGlhZ25vc2lzL3RoZXJhcHk8L2tl
eXdvcmQ+PGtleXdvcmQ+QmlvbWFya2Vyczwva2V5d29yZD48a2V5d29yZD5ETkEgbWV0aHlsYXRp
b248L2tleXdvcmQ+PGtleXdvcmQ+TWlSLTM3MWEtM3A8L2tleXdvcmQ+PGtleXdvcmQ+U2VydW0g
dHVtb3IgbWFya2Vyczwva2V5d29yZD48a2V5d29yZD5UZXN0aWN1bGFyIGdlcm0gY2VsbCB0dW1v
cnM8L2tleXdvcmQ+PGtleXdvcmQ+aGlzdG9wYXRob2xvZ3k8L2tleXdvcmQ+PGtleXdvcmQ+bGlx
dWlkIGJpb3BzaWVzPC9rZXl3b3JkPjxrZXl3b3JkPnJpc2sgc3RyYXRpZmljYXRpb248L2tleXdv
cmQ+PC9rZXl3b3Jkcz48ZGF0ZXM+PHllYXI+MjAyMzwveWVhcj48cHViLWRhdGVzPjxkYXRlPk1h
eTwvZGF0ZT48L3B1Yi1kYXRlcz48L2RhdGVzPjxpc2JuPjE3NDQtODM1MiAoRWxlY3Ryb25pYykm
I3hEOzE0NzMtNzE1OSAoTGlua2luZyk8L2lzYm4+PGFjY2Vzc2lvbi1udW0+MzcwODg5ODk8L2Fj
Y2Vzc2lvbi1udW0+PHVybHM+PHJlbGF0ZWQtdXJscz48dXJsPmh0dHBzOi8vd3d3Lm5jYmkubmxt
Lm5paC5nb3YvcHVibWVkLzM3MDg4OTg5PC91cmw+PC9yZWxhdGVkLXVybHM+PC91cmxzPjxlbGVj
dHJvbmljLXJlc291cmNlLW51bT4xMC4xMDgwLzE0NzM3MTU5LjIwMjMuMjIwNjk1NjwvZWxlY3Ry
b25pYy1yZXNvdXJjZS1udW0+PHJlbW90ZS1kYXRhYmFzZS1uYW1lPk1lZGxpbmU8L3JlbW90ZS1k
YXRhYmFzZS1uYW1lPjxyZW1vdGUtZGF0YWJhc2UtcHJvdmlkZXI+TkxNPC9yZW1vdGUtZGF0YWJh
c2UtcHJvdmlkZXI+PC9yZWNvcmQ+PC9DaXRlPjwvRW5kTm90ZT4A
</w:fldData>
        </w:fldChar>
      </w:r>
      <w:r w:rsidR="004D0DD9" w:rsidRPr="000779DB">
        <w:rPr>
          <w:rFonts w:ascii="Arial" w:hAnsi="Arial" w:cs="Arial"/>
          <w:lang w:val="en-US"/>
        </w:rPr>
        <w:instrText xml:space="preserve"> ADDIN EN.CITE.DATA </w:instrText>
      </w:r>
      <w:r w:rsidR="004D0DD9" w:rsidRPr="000779DB">
        <w:rPr>
          <w:rFonts w:ascii="Arial" w:hAnsi="Arial" w:cs="Arial"/>
          <w:lang w:val="en-US"/>
        </w:rPr>
      </w:r>
      <w:r w:rsidR="004D0DD9" w:rsidRPr="000779DB">
        <w:rPr>
          <w:rFonts w:ascii="Arial" w:hAnsi="Arial" w:cs="Arial"/>
          <w:lang w:val="en-US"/>
        </w:rPr>
        <w:fldChar w:fldCharType="end"/>
      </w:r>
      <w:r w:rsidR="004D0DD9" w:rsidRPr="000779DB">
        <w:rPr>
          <w:rFonts w:ascii="Arial" w:hAnsi="Arial" w:cs="Arial"/>
          <w:lang w:val="en-US"/>
        </w:rPr>
      </w:r>
      <w:r w:rsidR="004D0DD9" w:rsidRPr="000779DB">
        <w:rPr>
          <w:rFonts w:ascii="Arial" w:hAnsi="Arial" w:cs="Arial"/>
          <w:lang w:val="en-US"/>
        </w:rPr>
        <w:fldChar w:fldCharType="separate"/>
      </w:r>
      <w:r w:rsidR="004D0DD9" w:rsidRPr="000779DB">
        <w:rPr>
          <w:rFonts w:ascii="Arial" w:hAnsi="Arial" w:cs="Arial"/>
          <w:noProof/>
          <w:lang w:val="en-US"/>
        </w:rPr>
        <w:t>[1, 2]</w:t>
      </w:r>
      <w:r w:rsidR="004D0DD9" w:rsidRPr="000779DB">
        <w:rPr>
          <w:rFonts w:ascii="Arial" w:hAnsi="Arial" w:cs="Arial"/>
          <w:lang w:val="en-US"/>
        </w:rPr>
        <w:fldChar w:fldCharType="end"/>
      </w:r>
      <w:r w:rsidRPr="000779DB">
        <w:rPr>
          <w:rFonts w:ascii="Arial" w:hAnsi="Arial" w:cs="Arial"/>
          <w:lang w:val="en-US"/>
        </w:rPr>
        <w:t>.</w:t>
      </w:r>
      <w:r w:rsidR="00A972F2" w:rsidRPr="000779DB">
        <w:rPr>
          <w:rFonts w:ascii="Arial" w:hAnsi="Arial" w:cs="Arial"/>
          <w:lang w:val="en-US"/>
        </w:rPr>
        <w:t xml:space="preserve"> These tumors</w:t>
      </w:r>
      <w:r w:rsidR="00456ED4" w:rsidRPr="000779DB">
        <w:rPr>
          <w:rFonts w:ascii="Arial" w:hAnsi="Arial" w:cs="Arial"/>
          <w:lang w:val="en-US"/>
        </w:rPr>
        <w:t xml:space="preserve"> are complex and heterogeneous,</w:t>
      </w:r>
      <w:r w:rsidR="00A972F2" w:rsidRPr="000779DB">
        <w:rPr>
          <w:rFonts w:ascii="Arial" w:hAnsi="Arial" w:cs="Arial"/>
          <w:lang w:val="en-US"/>
        </w:rPr>
        <w:t xml:space="preserve"> </w:t>
      </w:r>
      <w:r w:rsidR="006E4F1E" w:rsidRPr="000779DB">
        <w:rPr>
          <w:rFonts w:ascii="Arial" w:hAnsi="Arial" w:cs="Arial"/>
          <w:lang w:val="en-US"/>
        </w:rPr>
        <w:t xml:space="preserve">showing </w:t>
      </w:r>
      <w:r w:rsidR="00A972F2" w:rsidRPr="000779DB">
        <w:rPr>
          <w:rFonts w:ascii="Arial" w:hAnsi="Arial" w:cs="Arial"/>
          <w:lang w:val="en-US"/>
        </w:rPr>
        <w:t xml:space="preserve">a background related </w:t>
      </w:r>
      <w:r w:rsidR="0000545A" w:rsidRPr="000779DB">
        <w:rPr>
          <w:rFonts w:ascii="Arial" w:hAnsi="Arial" w:cs="Arial"/>
          <w:lang w:val="en-US"/>
        </w:rPr>
        <w:t>to</w:t>
      </w:r>
      <w:r w:rsidR="00A972F2" w:rsidRPr="000779DB">
        <w:rPr>
          <w:rFonts w:ascii="Arial" w:hAnsi="Arial" w:cs="Arial"/>
          <w:lang w:val="en-US"/>
        </w:rPr>
        <w:t xml:space="preserve"> epigenetics and </w:t>
      </w:r>
      <w:r w:rsidR="00405A9D" w:rsidRPr="000779DB">
        <w:rPr>
          <w:rFonts w:ascii="Arial" w:hAnsi="Arial" w:cs="Arial"/>
          <w:lang w:val="en-US"/>
        </w:rPr>
        <w:t>reflecting steps of germ cell development</w:t>
      </w:r>
      <w:r w:rsidR="006E4F1E" w:rsidRPr="000779DB">
        <w:rPr>
          <w:rFonts w:ascii="Arial" w:hAnsi="Arial" w:cs="Arial"/>
          <w:lang w:val="en-US"/>
        </w:rPr>
        <w:t>.</w:t>
      </w:r>
      <w:r w:rsidR="00A972F2" w:rsidRPr="000779DB">
        <w:rPr>
          <w:rFonts w:ascii="Arial" w:hAnsi="Arial" w:cs="Arial"/>
          <w:lang w:val="en-US"/>
        </w:rPr>
        <w:t xml:space="preserve"> </w:t>
      </w:r>
      <w:r w:rsidR="006E4F1E" w:rsidRPr="000779DB">
        <w:rPr>
          <w:rFonts w:ascii="Arial" w:hAnsi="Arial" w:cs="Arial"/>
          <w:lang w:val="en-US"/>
        </w:rPr>
        <w:t>TGCTs are</w:t>
      </w:r>
      <w:r w:rsidR="00A972F2" w:rsidRPr="000779DB">
        <w:rPr>
          <w:rFonts w:ascii="Arial" w:hAnsi="Arial" w:cs="Arial"/>
          <w:lang w:val="en-US"/>
        </w:rPr>
        <w:t xml:space="preserve"> divided into seminomas (SE) and non-seminomas (NS)</w:t>
      </w:r>
      <w:r w:rsidR="006E4F1E" w:rsidRPr="000779DB">
        <w:rPr>
          <w:rFonts w:ascii="Arial" w:hAnsi="Arial" w:cs="Arial"/>
          <w:lang w:val="en-US"/>
        </w:rPr>
        <w:t>, with different follow-up and treatment algorithms</w:t>
      </w:r>
      <w:r w:rsidR="00456ED4" w:rsidRPr="000779DB">
        <w:rPr>
          <w:rFonts w:ascii="Arial" w:hAnsi="Arial" w:cs="Arial"/>
          <w:lang w:val="en-US"/>
        </w:rPr>
        <w:t xml:space="preserve"> </w:t>
      </w:r>
      <w:r w:rsidR="00456ED4" w:rsidRPr="000779DB">
        <w:rPr>
          <w:rFonts w:ascii="Arial" w:hAnsi="Arial" w:cs="Arial"/>
          <w:lang w:val="en-US"/>
        </w:rPr>
        <w:fldChar w:fldCharType="begin">
          <w:fldData xml:space="preserve">PEVuZE5vdGU+PENpdGU+PEF1dGhvcj5BbG1zdHJ1cDwvQXV0aG9yPjxZZWFyPjIwMjA8L1llYXI+
PFJlY051bT4xMDg8L1JlY051bT48RGlzcGxheVRleHQ+WzNdPC9EaXNwbGF5VGV4dD48cmVjb3Jk
PjxyZWMtbnVtYmVyPjEwODwvcmVjLW51bWJlcj48Zm9yZWlnbi1rZXlzPjxrZXkgYXBwPSJFTiIg
ZGItaWQ9IjU1eHQ1dHcyYjBzc2ViZTJ6ejI1c2ZheXA5MGQ1cngyYTkwdyIgdGltZXN0YW1wPSIx
NzM0NjI0ODA0Ij4xMDg8L2tleT48L2ZvcmVpZ24ta2V5cz48cmVmLXR5cGUgbmFtZT0iSm91cm5h
bCBBcnRpY2xlIj4xNzwvcmVmLXR5cGU+PGNvbnRyaWJ1dG9ycz48YXV0aG9ycz48YXV0aG9yPkFs
bXN0cnVwLCBLLjwvYXV0aG9yPjxhdXRob3I+TG9ibywgSi48L2F1dGhvcj48YXV0aG9yPk1vcnVw
LCBOLjwvYXV0aG9yPjxhdXRob3I+QmVsZ2UsIEcuPC9hdXRob3I+PGF1dGhvcj5SYWpwZXJ0LURl
IE1leXRzLCBFLjwvYXV0aG9yPjxhdXRob3I+TG9vaWplbmdhLCBMLiBILiBKLjwvYXV0aG9yPjxh
dXRob3I+RGllY2ttYW5uLCBLLiBQLjwvYXV0aG9yPjwvYXV0aG9ycz48L2NvbnRyaWJ1dG9ycz48
YXV0aC1hZGRyZXNzPkRlcGFydG1lbnQgb2YgR3Jvd3RoIGFuZCBSZXByb2R1Y3Rpb24sIFJpZ3No
b3NwaXRhbGV0LCBDb3BlbmhhZ2VuIFVuaXZlcnNpdHkgSG9zcGl0YWwsIENvcGVuaGFnZW4sIERl
bm1hcmsuIGtyaXN0aWFuLmFsbXN0cnVwQHJlZ2lvbmguZGsuJiN4RDtJbnRlcm5hdGlvbmFsIENl
bnRlciBmb3IgUmVzZWFyY2ggYW5kIFJlc2VhcmNoIFRyYWluaW5nIGluIEVuZG9jcmluZSBEaXNy
dXB0aW9uIG9mIE1hbGUgUmVwcm9kdWN0aW9uIGFuZCBDaGlsZCBIZWFsdGggKEVETWFSQyksIFJp
Z3Nob3NwaXRhbGV0LCBVbml2ZXJzaXR5IG9mIENvcGVuaGFnZW4sIENvcGVuaGFnZW4sIERlbm1h
cmsuIGtyaXN0aWFuLmFsbXN0cnVwQHJlZ2lvbmguZGsuJiN4RDtDYW5jZXIgQmlvbG9neSBhbmQg
RXBpZ2VuZXRpY3MgR3JvdXAsIElQTyBQb3J0byBSZXNlYXJjaCBDZW50ZXIgKEdFQkMgQ0ktSVBP
UCksIFBvcnR1Z3Vlc2UgT25jb2xvZ3kgSW5zdGl0dXRlIG9mIFBvcnRvIChJUE8gUG9ydG8pICZh
bXA7IFBvcnRvIENvbXByZWhlbnNpdmUgQ2FuY2VyIENlbnRlciAoUC5DQ0MpLCBSLiBEci4gQW50
b25pbyBCZXJuYXJkaW5vIGRlIEFsbWVpZGEsIFBvcnRvLCBQb3J0dWdhbC4mI3hEO1ByaW5jZXNz
IE1heGltYSBDZW50ZXIgZm9yIFBlZGlhdHJpYyBPbmNvbG9neSwgVXRyZWNodCwgTmV0aGVybGFu
ZHMuJiN4RDtEZXBhcnRtZW50IG9mIEdyb3d0aCBhbmQgUmVwcm9kdWN0aW9uLCBSaWdzaG9zcGl0
YWxldCwgQ29wZW5oYWdlbiBVbml2ZXJzaXR5IEhvc3BpdGFsLCBDb3BlbmhhZ2VuLCBEZW5tYXJr
LiYjeEQ7SW50ZXJuYXRpb25hbCBDZW50ZXIgZm9yIFJlc2VhcmNoIGFuZCBSZXNlYXJjaCBUcmFp
bmluZyBpbiBFbmRvY3JpbmUgRGlzcnVwdGlvbiBvZiBNYWxlIFJlcHJvZHVjdGlvbiBhbmQgQ2hp
bGQgSGVhbHRoIChFRE1hUkMpLCBSaWdzaG9zcGl0YWxldCwgVW5pdmVyc2l0eSBvZiBDb3Blbmhh
Z2VuLCBDb3BlbmhhZ2VuLCBEZW5tYXJrLiYjeEQ7VW5pdmVyc2l0eSBCcmVtZW4sIEZhY3VsdHkg
b2YgQmlvbG9neSAmYW1wOyBDaGVtaXN0cnksIEJyZW1lbiwgR2VybWFueS4mI3hEO1ByaW5jZXNz
IE1heGltYSBDZW50ZXIgZm9yIFBlZGlhdHJpYyBPbmNvbG9neSwgVXRyZWNodCwgTmV0aGVybGFu
ZHMuIGwubG9vaWplbmdhQHByaW5zZXNtYXhpbWFjZW50cnVtLm5sLiYjeEQ7RGVwYXJ0bWVudCBv
ZiBVcm9sb2d5LCBIb2RlbnR1bW9yemVudHJ1bSBIYW1idXJnLCBBc2tsZXBpb3MgS2xpbmlrIEFs
dG9uYSwgSGFtYnVyZywgR2VybWFueS4gZGllY2ttYW5ua3BAZ21haWwuY29tLjwvYXV0aC1hZGRy
ZXNzPjx0aXRsZXM+PHRpdGxlPkFwcGxpY2F0aW9uIG9mIG1pUk5BcyBpbiB0aGUgZGlhZ25vc2lz
IGFuZCBtb25pdG9yaW5nIG9mIHRlc3RpY3VsYXIgZ2VybSBjZWxsIHR1bW91cnM8L3RpdGxlPjxz
ZWNvbmRhcnktdGl0bGU+TmF0IFJldiBVcm9sPC9zZWNvbmRhcnktdGl0bGU+PC90aXRsZXM+PHBl
cmlvZGljYWw+PGZ1bGwtdGl0bGU+TmF0IFJldiBVcm9sPC9mdWxsLXRpdGxlPjwvcGVyaW9kaWNh
bD48cGFnZXM+MjAxLTIxMzwvcGFnZXM+PHZvbHVtZT4xNzwvdm9sdW1lPjxudW1iZXI+NDwvbnVt
YmVyPjxlZGl0aW9uPjIwMjAwMzEwPC9lZGl0aW9uPjxrZXl3b3Jkcz48a2V5d29yZD5BZnRlcmNh
cmU8L2tleXdvcmQ+PGtleXdvcmQ+QmlvbWFya2VycywgVHVtb3IvZ2VuZXRpY3MvKm1ldGFib2xp
c208L2tleXdvcmQ+PGtleXdvcmQ+Q2hvcmlvbmljIEdvbmFkb3Ryb3BpbiwgYmV0YSBTdWJ1bml0
LCBIdW1hbi9tZXRhYm9saXNtPC9rZXl3b3JkPjxrZXl3b3JkPkh1bWFuczwva2V5d29yZD48a2V5
d29yZD5MLUxhY3RhdGUgRGVoeWRyb2dlbmFzZS9tZXRhYm9saXNtPC9rZXl3b3JkPjxrZXl3b3Jk
PkxpcXVpZCBCaW9wc3k8L2tleXdvcmQ+PGtleXdvcmQ+TWFsZTwva2V5d29yZD48a2V5d29yZD5N
aWNyb1JOQXMvKm1ldGFib2xpc208L2tleXdvcmQ+PGtleXdvcmQ+TmVvcGxhc20gUmVjdXJyZW5j
ZSwgTG9jYWwvKmRpYWdub3Npcy9tZXRhYm9saXNtPC9rZXl3b3JkPjxrZXl3b3JkPk5lb3BsYXNt
cywgR2VybSBDZWxsIGFuZCBFbWJyeW9uYWwvKmRpYWdub3Npcy9nZW5ldGljcy9tZXRhYm9saXNt
L3RoZXJhcHk8L2tleXdvcmQ+PGtleXdvcmQ+U2VtaW5vbWEvZGlhZ25vc2lzL2dlbmV0aWNzL21l
dGFib2xpc20vdGhlcmFweTwva2V5d29yZD48a2V5d29yZD5TZW5zaXRpdml0eSBhbmQgU3BlY2lm
aWNpdHk8L2tleXdvcmQ+PGtleXdvcmQ+VGVyYXRvbWEvZGlhZ25vc2lzL2dlbmV0aWNzL21ldGFi
b2xpc20vdGhlcmFweTwva2V5d29yZD48a2V5d29yZD5UZXN0aWN1bGFyIE5lb3BsYXNtcy8qZGlh
Z25vc2lzL2dlbmV0aWNzL21ldGFib2xpc20vdGhlcmFweTwva2V5d29yZD48a2V5d29yZD5hbHBo
YS1GZXRvcHJvdGVpbnMvbWV0YWJvbGlzbTwva2V5d29yZD48L2tleXdvcmRzPjxkYXRlcz48eWVh
cj4yMDIwPC95ZWFyPjxwdWItZGF0ZXM+PGRhdGU+QXByPC9kYXRlPjwvcHViLWRhdGVzPjwvZGF0
ZXM+PGlzYm4+MTc1OS00ODIwIChFbGVjdHJvbmljKSYjeEQ7MTc1OS00ODEyIChMaW5raW5nKTwv
aXNibj48YWNjZXNzaW9uLW51bT4zMjE1NzIwMjwvYWNjZXNzaW9uLW51bT48dXJscz48cmVsYXRl
ZC11cmxzPjx1cmw+aHR0cHM6Ly93d3cubmNiaS5ubG0ubmloLmdvdi9wdWJtZWQvMzIxNTcyMDI8
L3VybD48L3JlbGF0ZWQtdXJscz48L3VybHM+PGVsZWN0cm9uaWMtcmVzb3VyY2UtbnVtPjEwLjEw
MzgvczQxNTg1LTAyMC0wMjk2LXg8L2VsZWN0cm9uaWMtcmVzb3VyY2UtbnVtPjxyZW1vdGUtZGF0
YWJhc2UtbmFtZT5NZWRsaW5lPC9yZW1vdGUtZGF0YWJhc2UtbmFtZT48cmVtb3RlLWRhdGFiYXNl
LXByb3ZpZGVyPk5MTTwvcmVtb3RlLWRhdGFiYXNlLXByb3ZpZGVyPjwvcmVjb3JkPjwvQ2l0ZT48
L0VuZE5vdGU+
</w:fldData>
        </w:fldChar>
      </w:r>
      <w:r w:rsidR="00456ED4" w:rsidRPr="000779DB">
        <w:rPr>
          <w:rFonts w:ascii="Arial" w:hAnsi="Arial" w:cs="Arial"/>
          <w:lang w:val="en-US"/>
        </w:rPr>
        <w:instrText xml:space="preserve"> ADDIN EN.CITE </w:instrText>
      </w:r>
      <w:r w:rsidR="00456ED4" w:rsidRPr="000779DB">
        <w:rPr>
          <w:rFonts w:ascii="Arial" w:hAnsi="Arial" w:cs="Arial"/>
          <w:lang w:val="en-US"/>
        </w:rPr>
        <w:fldChar w:fldCharType="begin">
          <w:fldData xml:space="preserve">PEVuZE5vdGU+PENpdGU+PEF1dGhvcj5BbG1zdHJ1cDwvQXV0aG9yPjxZZWFyPjIwMjA8L1llYXI+
PFJlY051bT4xMDg8L1JlY051bT48RGlzcGxheVRleHQ+WzNdPC9EaXNwbGF5VGV4dD48cmVjb3Jk
PjxyZWMtbnVtYmVyPjEwODwvcmVjLW51bWJlcj48Zm9yZWlnbi1rZXlzPjxrZXkgYXBwPSJFTiIg
ZGItaWQ9IjU1eHQ1dHcyYjBzc2ViZTJ6ejI1c2ZheXA5MGQ1cngyYTkwdyIgdGltZXN0YW1wPSIx
NzM0NjI0ODA0Ij4xMDg8L2tleT48L2ZvcmVpZ24ta2V5cz48cmVmLXR5cGUgbmFtZT0iSm91cm5h
bCBBcnRpY2xlIj4xNzwvcmVmLXR5cGU+PGNvbnRyaWJ1dG9ycz48YXV0aG9ycz48YXV0aG9yPkFs
bXN0cnVwLCBLLjwvYXV0aG9yPjxhdXRob3I+TG9ibywgSi48L2F1dGhvcj48YXV0aG9yPk1vcnVw
LCBOLjwvYXV0aG9yPjxhdXRob3I+QmVsZ2UsIEcuPC9hdXRob3I+PGF1dGhvcj5SYWpwZXJ0LURl
IE1leXRzLCBFLjwvYXV0aG9yPjxhdXRob3I+TG9vaWplbmdhLCBMLiBILiBKLjwvYXV0aG9yPjxh
dXRob3I+RGllY2ttYW5uLCBLLiBQLjwvYXV0aG9yPjwvYXV0aG9ycz48L2NvbnRyaWJ1dG9ycz48
YXV0aC1hZGRyZXNzPkRlcGFydG1lbnQgb2YgR3Jvd3RoIGFuZCBSZXByb2R1Y3Rpb24sIFJpZ3No
b3NwaXRhbGV0LCBDb3BlbmhhZ2VuIFVuaXZlcnNpdHkgSG9zcGl0YWwsIENvcGVuaGFnZW4sIERl
bm1hcmsuIGtyaXN0aWFuLmFsbXN0cnVwQHJlZ2lvbmguZGsuJiN4RDtJbnRlcm5hdGlvbmFsIENl
bnRlciBmb3IgUmVzZWFyY2ggYW5kIFJlc2VhcmNoIFRyYWluaW5nIGluIEVuZG9jcmluZSBEaXNy
dXB0aW9uIG9mIE1hbGUgUmVwcm9kdWN0aW9uIGFuZCBDaGlsZCBIZWFsdGggKEVETWFSQyksIFJp
Z3Nob3NwaXRhbGV0LCBVbml2ZXJzaXR5IG9mIENvcGVuaGFnZW4sIENvcGVuaGFnZW4sIERlbm1h
cmsuIGtyaXN0aWFuLmFsbXN0cnVwQHJlZ2lvbmguZGsuJiN4RDtDYW5jZXIgQmlvbG9neSBhbmQg
RXBpZ2VuZXRpY3MgR3JvdXAsIElQTyBQb3J0byBSZXNlYXJjaCBDZW50ZXIgKEdFQkMgQ0ktSVBP
UCksIFBvcnR1Z3Vlc2UgT25jb2xvZ3kgSW5zdGl0dXRlIG9mIFBvcnRvIChJUE8gUG9ydG8pICZh
bXA7IFBvcnRvIENvbXByZWhlbnNpdmUgQ2FuY2VyIENlbnRlciAoUC5DQ0MpLCBSLiBEci4gQW50
b25pbyBCZXJuYXJkaW5vIGRlIEFsbWVpZGEsIFBvcnRvLCBQb3J0dWdhbC4mI3hEO1ByaW5jZXNz
IE1heGltYSBDZW50ZXIgZm9yIFBlZGlhdHJpYyBPbmNvbG9neSwgVXRyZWNodCwgTmV0aGVybGFu
ZHMuJiN4RDtEZXBhcnRtZW50IG9mIEdyb3d0aCBhbmQgUmVwcm9kdWN0aW9uLCBSaWdzaG9zcGl0
YWxldCwgQ29wZW5oYWdlbiBVbml2ZXJzaXR5IEhvc3BpdGFsLCBDb3BlbmhhZ2VuLCBEZW5tYXJr
LiYjeEQ7SW50ZXJuYXRpb25hbCBDZW50ZXIgZm9yIFJlc2VhcmNoIGFuZCBSZXNlYXJjaCBUcmFp
bmluZyBpbiBFbmRvY3JpbmUgRGlzcnVwdGlvbiBvZiBNYWxlIFJlcHJvZHVjdGlvbiBhbmQgQ2hp
bGQgSGVhbHRoIChFRE1hUkMpLCBSaWdzaG9zcGl0YWxldCwgVW5pdmVyc2l0eSBvZiBDb3Blbmhh
Z2VuLCBDb3BlbmhhZ2VuLCBEZW5tYXJrLiYjeEQ7VW5pdmVyc2l0eSBCcmVtZW4sIEZhY3VsdHkg
b2YgQmlvbG9neSAmYW1wOyBDaGVtaXN0cnksIEJyZW1lbiwgR2VybWFueS4mI3hEO1ByaW5jZXNz
IE1heGltYSBDZW50ZXIgZm9yIFBlZGlhdHJpYyBPbmNvbG9neSwgVXRyZWNodCwgTmV0aGVybGFu
ZHMuIGwubG9vaWplbmdhQHByaW5zZXNtYXhpbWFjZW50cnVtLm5sLiYjeEQ7RGVwYXJ0bWVudCBv
ZiBVcm9sb2d5LCBIb2RlbnR1bW9yemVudHJ1bSBIYW1idXJnLCBBc2tsZXBpb3MgS2xpbmlrIEFs
dG9uYSwgSGFtYnVyZywgR2VybWFueS4gZGllY2ttYW5ua3BAZ21haWwuY29tLjwvYXV0aC1hZGRy
ZXNzPjx0aXRsZXM+PHRpdGxlPkFwcGxpY2F0aW9uIG9mIG1pUk5BcyBpbiB0aGUgZGlhZ25vc2lz
IGFuZCBtb25pdG9yaW5nIG9mIHRlc3RpY3VsYXIgZ2VybSBjZWxsIHR1bW91cnM8L3RpdGxlPjxz
ZWNvbmRhcnktdGl0bGU+TmF0IFJldiBVcm9sPC9zZWNvbmRhcnktdGl0bGU+PC90aXRsZXM+PHBl
cmlvZGljYWw+PGZ1bGwtdGl0bGU+TmF0IFJldiBVcm9sPC9mdWxsLXRpdGxlPjwvcGVyaW9kaWNh
bD48cGFnZXM+MjAxLTIxMzwvcGFnZXM+PHZvbHVtZT4xNzwvdm9sdW1lPjxudW1iZXI+NDwvbnVt
YmVyPjxlZGl0aW9uPjIwMjAwMzEwPC9lZGl0aW9uPjxrZXl3b3Jkcz48a2V5d29yZD5BZnRlcmNh
cmU8L2tleXdvcmQ+PGtleXdvcmQ+QmlvbWFya2VycywgVHVtb3IvZ2VuZXRpY3MvKm1ldGFib2xp
c208L2tleXdvcmQ+PGtleXdvcmQ+Q2hvcmlvbmljIEdvbmFkb3Ryb3BpbiwgYmV0YSBTdWJ1bml0
LCBIdW1hbi9tZXRhYm9saXNtPC9rZXl3b3JkPjxrZXl3b3JkPkh1bWFuczwva2V5d29yZD48a2V5
d29yZD5MLUxhY3RhdGUgRGVoeWRyb2dlbmFzZS9tZXRhYm9saXNtPC9rZXl3b3JkPjxrZXl3b3Jk
PkxpcXVpZCBCaW9wc3k8L2tleXdvcmQ+PGtleXdvcmQ+TWFsZTwva2V5d29yZD48a2V5d29yZD5N
aWNyb1JOQXMvKm1ldGFib2xpc208L2tleXdvcmQ+PGtleXdvcmQ+TmVvcGxhc20gUmVjdXJyZW5j
ZSwgTG9jYWwvKmRpYWdub3Npcy9tZXRhYm9saXNtPC9rZXl3b3JkPjxrZXl3b3JkPk5lb3BsYXNt
cywgR2VybSBDZWxsIGFuZCBFbWJyeW9uYWwvKmRpYWdub3Npcy9nZW5ldGljcy9tZXRhYm9saXNt
L3RoZXJhcHk8L2tleXdvcmQ+PGtleXdvcmQ+U2VtaW5vbWEvZGlhZ25vc2lzL2dlbmV0aWNzL21l
dGFib2xpc20vdGhlcmFweTwva2V5d29yZD48a2V5d29yZD5TZW5zaXRpdml0eSBhbmQgU3BlY2lm
aWNpdHk8L2tleXdvcmQ+PGtleXdvcmQ+VGVyYXRvbWEvZGlhZ25vc2lzL2dlbmV0aWNzL21ldGFi
b2xpc20vdGhlcmFweTwva2V5d29yZD48a2V5d29yZD5UZXN0aWN1bGFyIE5lb3BsYXNtcy8qZGlh
Z25vc2lzL2dlbmV0aWNzL21ldGFib2xpc20vdGhlcmFweTwva2V5d29yZD48a2V5d29yZD5hbHBo
YS1GZXRvcHJvdGVpbnMvbWV0YWJvbGlzbTwva2V5d29yZD48L2tleXdvcmRzPjxkYXRlcz48eWVh
cj4yMDIwPC95ZWFyPjxwdWItZGF0ZXM+PGRhdGU+QXByPC9kYXRlPjwvcHViLWRhdGVzPjwvZGF0
ZXM+PGlzYm4+MTc1OS00ODIwIChFbGVjdHJvbmljKSYjeEQ7MTc1OS00ODEyIChMaW5raW5nKTwv
aXNibj48YWNjZXNzaW9uLW51bT4zMjE1NzIwMjwvYWNjZXNzaW9uLW51bT48dXJscz48cmVsYXRl
ZC11cmxzPjx1cmw+aHR0cHM6Ly93d3cubmNiaS5ubG0ubmloLmdvdi9wdWJtZWQvMzIxNTcyMDI8
L3VybD48L3JlbGF0ZWQtdXJscz48L3VybHM+PGVsZWN0cm9uaWMtcmVzb3VyY2UtbnVtPjEwLjEw
MzgvczQxNTg1LTAyMC0wMjk2LXg8L2VsZWN0cm9uaWMtcmVzb3VyY2UtbnVtPjxyZW1vdGUtZGF0
YWJhc2UtbmFtZT5NZWRsaW5lPC9yZW1vdGUtZGF0YWJhc2UtbmFtZT48cmVtb3RlLWRhdGFiYXNl
LXByb3ZpZGVyPk5MTTwvcmVtb3RlLWRhdGFiYXNlLXByb3ZpZGVyPjwvcmVjb3JkPjwvQ2l0ZT48
L0VuZE5vdGU+
</w:fldData>
        </w:fldChar>
      </w:r>
      <w:r w:rsidR="00456ED4" w:rsidRPr="000779DB">
        <w:rPr>
          <w:rFonts w:ascii="Arial" w:hAnsi="Arial" w:cs="Arial"/>
          <w:lang w:val="en-US"/>
        </w:rPr>
        <w:instrText xml:space="preserve"> ADDIN EN.CITE.DATA </w:instrText>
      </w:r>
      <w:r w:rsidR="00456ED4" w:rsidRPr="000779DB">
        <w:rPr>
          <w:rFonts w:ascii="Arial" w:hAnsi="Arial" w:cs="Arial"/>
          <w:lang w:val="en-US"/>
        </w:rPr>
      </w:r>
      <w:r w:rsidR="00456ED4" w:rsidRPr="000779DB">
        <w:rPr>
          <w:rFonts w:ascii="Arial" w:hAnsi="Arial" w:cs="Arial"/>
          <w:lang w:val="en-US"/>
        </w:rPr>
        <w:fldChar w:fldCharType="end"/>
      </w:r>
      <w:r w:rsidR="00456ED4" w:rsidRPr="000779DB">
        <w:rPr>
          <w:rFonts w:ascii="Arial" w:hAnsi="Arial" w:cs="Arial"/>
          <w:lang w:val="en-US"/>
        </w:rPr>
      </w:r>
      <w:r w:rsidR="00456ED4" w:rsidRPr="000779DB">
        <w:rPr>
          <w:rFonts w:ascii="Arial" w:hAnsi="Arial" w:cs="Arial"/>
          <w:lang w:val="en-US"/>
        </w:rPr>
        <w:fldChar w:fldCharType="separate"/>
      </w:r>
      <w:r w:rsidR="00456ED4" w:rsidRPr="000779DB">
        <w:rPr>
          <w:rFonts w:ascii="Arial" w:hAnsi="Arial" w:cs="Arial"/>
          <w:noProof/>
          <w:lang w:val="en-US"/>
        </w:rPr>
        <w:t>[3]</w:t>
      </w:r>
      <w:r w:rsidR="00456ED4" w:rsidRPr="000779DB">
        <w:rPr>
          <w:rFonts w:ascii="Arial" w:hAnsi="Arial" w:cs="Arial"/>
          <w:lang w:val="en-US"/>
        </w:rPr>
        <w:fldChar w:fldCharType="end"/>
      </w:r>
      <w:r w:rsidR="00A972F2" w:rsidRPr="000779DB">
        <w:rPr>
          <w:rFonts w:ascii="Arial" w:hAnsi="Arial" w:cs="Arial"/>
          <w:lang w:val="en-US"/>
        </w:rPr>
        <w:t>.</w:t>
      </w:r>
      <w:r w:rsidR="00DA238D" w:rsidRPr="000779DB">
        <w:rPr>
          <w:rFonts w:ascii="Arial" w:hAnsi="Arial" w:cs="Arial"/>
          <w:lang w:val="en-US"/>
        </w:rPr>
        <w:t xml:space="preserve"> NS </w:t>
      </w:r>
      <w:r w:rsidR="00405A9D" w:rsidRPr="000779DB">
        <w:rPr>
          <w:rFonts w:ascii="Arial" w:hAnsi="Arial" w:cs="Arial"/>
          <w:lang w:val="en-US"/>
        </w:rPr>
        <w:t>include</w:t>
      </w:r>
      <w:r w:rsidR="00DA238D" w:rsidRPr="000779DB">
        <w:rPr>
          <w:rFonts w:ascii="Arial" w:hAnsi="Arial" w:cs="Arial"/>
          <w:lang w:val="en-US"/>
        </w:rPr>
        <w:t xml:space="preserve"> embryonal carcinoma (EC),</w:t>
      </w:r>
      <w:r w:rsidR="005407D2" w:rsidRPr="000779DB">
        <w:rPr>
          <w:rFonts w:ascii="Arial" w:hAnsi="Arial" w:cs="Arial"/>
          <w:lang w:val="en-US"/>
        </w:rPr>
        <w:t xml:space="preserve"> yolk sac tumor (YST), choriocarcinoma (CHC), and teratoma (TE)</w:t>
      </w:r>
      <w:r w:rsidR="00405A9D" w:rsidRPr="000779DB">
        <w:rPr>
          <w:rFonts w:ascii="Arial" w:hAnsi="Arial" w:cs="Arial"/>
          <w:lang w:val="en-US"/>
        </w:rPr>
        <w:t>, as well as mixed tumors</w:t>
      </w:r>
      <w:r w:rsidR="00456ED4" w:rsidRPr="000779DB">
        <w:rPr>
          <w:rFonts w:ascii="Arial" w:hAnsi="Arial" w:cs="Arial"/>
          <w:lang w:val="en-US"/>
        </w:rPr>
        <w:t xml:space="preserve"> </w:t>
      </w:r>
      <w:r w:rsidR="00456ED4" w:rsidRPr="000779DB">
        <w:rPr>
          <w:rFonts w:ascii="Arial" w:hAnsi="Arial" w:cs="Arial"/>
          <w:lang w:val="en-US"/>
        </w:rPr>
        <w:fldChar w:fldCharType="begin">
          <w:fldData xml:space="preserve">PEVuZE5vdGU+PENpdGU+PEF1dGhvcj5Pb3N0ZXJodWlzPC9BdXRob3I+PFllYXI+MjAxOTwvWWVh
cj48UmVjTnVtPjE0ODwvUmVjTnVtPjxEaXNwbGF5VGV4dD5bNF08L0Rpc3BsYXlUZXh0PjxyZWNv
cmQ+PHJlYy1udW1iZXI+MTQ4PC9yZWMtbnVtYmVyPjxmb3JlaWduLWtleXM+PGtleSBhcHA9IkVO
IiBkYi1pZD0iNTV4dDV0dzJiMHNzZWJlMnp6MjVzZmF5cDkwZDVyeDJhOTB3IiB0aW1lc3RhbXA9
IjE3NDE3NzU5NjMiPjE0ODwva2V5PjwvZm9yZWlnbi1rZXlzPjxyZWYtdHlwZSBuYW1lPSJKb3Vy
bmFsIEFydGljbGUiPjE3PC9yZWYtdHlwZT48Y29udHJpYnV0b3JzPjxhdXRob3JzPjxhdXRob3I+
T29zdGVyaHVpcywgSi4gVy48L2F1dGhvcj48YXV0aG9yPkxvb2lqZW5nYSwgTC4gSC4gSi48L2F1
dGhvcj48L2F1dGhvcnM+PC9jb250cmlidXRvcnM+PGF1dGgtYWRkcmVzcz5MYWJvcmF0b3J5IGZv
ciBFeHBlcmltZW50YWwgUGF0aG8tT25jb2xvZ3ksIERlcGFydG1lbnQgb2YgUGF0aG9sb2d5LCBF
cmFzbXVzIE1DIENhbmNlciBJbnN0aXR1dGUsIFJvdHRlcmRhbSwgTmV0aGVybGFuZHMuIGoudy5v
b3N0ZXJodWlzQGVyYXNtdXNtYy5ubC4mI3hEO0xhYm9yYXRvcnkgZm9yIEV4cGVyaW1lbnRhbCBQ
YXRoby1PbmNvbG9neSwgRGVwYXJ0bWVudCBvZiBQYXRob2xvZ3ksIEVyYXNtdXMgTUMgQ2FuY2Vy
IEluc3RpdHV0ZSwgUm90dGVyZGFtLCBOZXRoZXJsYW5kcy4mI3hEO1ByaW5jZXNzIE1heGltYSBD
ZW50ZXIgZm9yIFBlZGlhdHJpYyBPbmNvbG9neSwgVXRyZWNodCwgVGhlIE5ldGhlcmxhbmRzLjwv
YXV0aC1hZGRyZXNzPjx0aXRsZXM+PHRpdGxlPkh1bWFuIGdlcm0gY2VsbCB0dW1vdXJzIGZyb20g
YSBkZXZlbG9wbWVudGFsIHBlcnNwZWN0aXZlPC90aXRsZT48c2Vjb25kYXJ5LXRpdGxlPk5hdCBS
ZXYgQ2FuY2VyPC9zZWNvbmRhcnktdGl0bGU+PC90aXRsZXM+PHBlcmlvZGljYWw+PGZ1bGwtdGl0
bGU+TmF0IFJldiBDYW5jZXI8L2Z1bGwtdGl0bGU+PC9wZXJpb2RpY2FsPjxwYWdlcz41MjItNTM3
PC9wYWdlcz48dm9sdW1lPjE5PC92b2x1bWU+PG51bWJlcj45PC9udW1iZXI+PGVkaXRpb24+MjAx
OTA4MTQ8L2VkaXRpb24+PGtleXdvcmRzPjxrZXl3b3JkPkFsbGVsZXM8L2tleXdvcmQ+PGtleXdv
cmQ+QW5pbWFsczwva2V5d29yZD48a2V5d29yZD5CaW9tYXJrZXJzLCBUdW1vci8qZ2VuZXRpY3Mv
bWV0YWJvbGlzbTwva2V5d29yZD48a2V5d29yZD5DZWxsIE1vdmVtZW50PC9rZXl3b3JkPjxrZXl3
b3JkPkRpc2Vhc2UgUHJvZ3Jlc3Npb248L2tleXdvcmQ+PGtleXdvcmQ+RW1icnlvbmljIERldmVs
b3BtZW50PC9rZXl3b3JkPjxrZXl3b3JkPipFcGlnZW5lc2lzLCBHZW5ldGljPC9rZXl3b3JkPjxr
ZXl3b3JkPkZlbWFsZTwva2V5d29yZD48a2V5d29yZD5HZW5lIEV4cHJlc3Npb24gUmVndWxhdGlv
biwgRGV2ZWxvcG1lbnRhbDwva2V5d29yZD48a2V5d29yZD5HZW5lIEV4cHJlc3Npb24gUmVndWxh
dGlvbiwgTmVvcGxhc3RpYzwva2V5d29yZD48a2V5d29yZD5HZW5vbWljIEltcHJpbnRpbmc8L2tl
eXdvcmQ+PGtleXdvcmQ+R2Vub21pY3M8L2tleXdvcmQ+PGtleXdvcmQ+SHVtYW5zPC9rZXl3b3Jk
PjxrZXl3b3JkPkthcnlvdHlwaW5nPC9rZXl3b3JkPjxrZXl3b3JkPk1hbGU8L2tleXdvcmQ+PGtl
eXdvcmQ+TXV0YXRpb248L2tleXdvcmQ+PGtleXdvcmQ+TmVvcGxhc21zLCBHZXJtIENlbGwgYW5k
IEVtYnJ5b25hbC8qZ2VuZXRpY3MvbWV0YWJvbGlzbTwva2V5d29yZD48a2V5d29yZD5TdGVtIENl
bGxzL21ldGFib2xpc208L2tleXdvcmQ+PC9rZXl3b3Jkcz48ZGF0ZXM+PHllYXI+MjAxOTwveWVh
cj48cHViLWRhdGVzPjxkYXRlPlNlcDwvZGF0ZT48L3B1Yi1kYXRlcz48L2RhdGVzPjxpc2JuPjE0
NzQtMTc2OCAoRWxlY3Ryb25pYykmI3hEOzE0NzQtMTc1WCAoTGlua2luZyk8L2lzYm4+PGFjY2Vz
c2lvbi1udW0+MzE0MTMzMjQ8L2FjY2Vzc2lvbi1udW0+PHVybHM+PHJlbGF0ZWQtdXJscz48dXJs
Pmh0dHBzOi8vd3d3Lm5jYmkubmxtLm5paC5nb3YvcHVibWVkLzMxNDEzMzI0PC91cmw+PC9yZWxh
dGVkLXVybHM+PC91cmxzPjxlbGVjdHJvbmljLXJlc291cmNlLW51bT4xMC4xMDM4L3M0MTU2OC0w
MTktMDE3OC05PC9lbGVjdHJvbmljLXJlc291cmNlLW51bT48cmVtb3RlLWRhdGFiYXNlLW5hbWU+
TWVkbGluZTwvcmVtb3RlLWRhdGFiYXNlLW5hbWU+PHJlbW90ZS1kYXRhYmFzZS1wcm92aWRlcj5O
TE08L3JlbW90ZS1kYXRhYmFzZS1wcm92aWRlcj48L3JlY29yZD48L0NpdGU+PC9FbmROb3RlPn==
</w:fldData>
        </w:fldChar>
      </w:r>
      <w:r w:rsidR="00456ED4" w:rsidRPr="000779DB">
        <w:rPr>
          <w:rFonts w:ascii="Arial" w:hAnsi="Arial" w:cs="Arial"/>
          <w:lang w:val="en-US"/>
        </w:rPr>
        <w:instrText xml:space="preserve"> ADDIN EN.CITE </w:instrText>
      </w:r>
      <w:r w:rsidR="00456ED4" w:rsidRPr="000779DB">
        <w:rPr>
          <w:rFonts w:ascii="Arial" w:hAnsi="Arial" w:cs="Arial"/>
          <w:lang w:val="en-US"/>
        </w:rPr>
        <w:fldChar w:fldCharType="begin">
          <w:fldData xml:space="preserve">PEVuZE5vdGU+PENpdGU+PEF1dGhvcj5Pb3N0ZXJodWlzPC9BdXRob3I+PFllYXI+MjAxOTwvWWVh
cj48UmVjTnVtPjE0ODwvUmVjTnVtPjxEaXNwbGF5VGV4dD5bNF08L0Rpc3BsYXlUZXh0PjxyZWNv
cmQ+PHJlYy1udW1iZXI+MTQ4PC9yZWMtbnVtYmVyPjxmb3JlaWduLWtleXM+PGtleSBhcHA9IkVO
IiBkYi1pZD0iNTV4dDV0dzJiMHNzZWJlMnp6MjVzZmF5cDkwZDVyeDJhOTB3IiB0aW1lc3RhbXA9
IjE3NDE3NzU5NjMiPjE0ODwva2V5PjwvZm9yZWlnbi1rZXlzPjxyZWYtdHlwZSBuYW1lPSJKb3Vy
bmFsIEFydGljbGUiPjE3PC9yZWYtdHlwZT48Y29udHJpYnV0b3JzPjxhdXRob3JzPjxhdXRob3I+
T29zdGVyaHVpcywgSi4gVy48L2F1dGhvcj48YXV0aG9yPkxvb2lqZW5nYSwgTC4gSC4gSi48L2F1
dGhvcj48L2F1dGhvcnM+PC9jb250cmlidXRvcnM+PGF1dGgtYWRkcmVzcz5MYWJvcmF0b3J5IGZv
ciBFeHBlcmltZW50YWwgUGF0aG8tT25jb2xvZ3ksIERlcGFydG1lbnQgb2YgUGF0aG9sb2d5LCBF
cmFzbXVzIE1DIENhbmNlciBJbnN0aXR1dGUsIFJvdHRlcmRhbSwgTmV0aGVybGFuZHMuIGoudy5v
b3N0ZXJodWlzQGVyYXNtdXNtYy5ubC4mI3hEO0xhYm9yYXRvcnkgZm9yIEV4cGVyaW1lbnRhbCBQ
YXRoby1PbmNvbG9neSwgRGVwYXJ0bWVudCBvZiBQYXRob2xvZ3ksIEVyYXNtdXMgTUMgQ2FuY2Vy
IEluc3RpdHV0ZSwgUm90dGVyZGFtLCBOZXRoZXJsYW5kcy4mI3hEO1ByaW5jZXNzIE1heGltYSBD
ZW50ZXIgZm9yIFBlZGlhdHJpYyBPbmNvbG9neSwgVXRyZWNodCwgVGhlIE5ldGhlcmxhbmRzLjwv
YXV0aC1hZGRyZXNzPjx0aXRsZXM+PHRpdGxlPkh1bWFuIGdlcm0gY2VsbCB0dW1vdXJzIGZyb20g
YSBkZXZlbG9wbWVudGFsIHBlcnNwZWN0aXZlPC90aXRsZT48c2Vjb25kYXJ5LXRpdGxlPk5hdCBS
ZXYgQ2FuY2VyPC9zZWNvbmRhcnktdGl0bGU+PC90aXRsZXM+PHBlcmlvZGljYWw+PGZ1bGwtdGl0
bGU+TmF0IFJldiBDYW5jZXI8L2Z1bGwtdGl0bGU+PC9wZXJpb2RpY2FsPjxwYWdlcz41MjItNTM3
PC9wYWdlcz48dm9sdW1lPjE5PC92b2x1bWU+PG51bWJlcj45PC9udW1iZXI+PGVkaXRpb24+MjAx
OTA4MTQ8L2VkaXRpb24+PGtleXdvcmRzPjxrZXl3b3JkPkFsbGVsZXM8L2tleXdvcmQ+PGtleXdv
cmQ+QW5pbWFsczwva2V5d29yZD48a2V5d29yZD5CaW9tYXJrZXJzLCBUdW1vci8qZ2VuZXRpY3Mv
bWV0YWJvbGlzbTwva2V5d29yZD48a2V5d29yZD5DZWxsIE1vdmVtZW50PC9rZXl3b3JkPjxrZXl3
b3JkPkRpc2Vhc2UgUHJvZ3Jlc3Npb248L2tleXdvcmQ+PGtleXdvcmQ+RW1icnlvbmljIERldmVs
b3BtZW50PC9rZXl3b3JkPjxrZXl3b3JkPipFcGlnZW5lc2lzLCBHZW5ldGljPC9rZXl3b3JkPjxr
ZXl3b3JkPkZlbWFsZTwva2V5d29yZD48a2V5d29yZD5HZW5lIEV4cHJlc3Npb24gUmVndWxhdGlv
biwgRGV2ZWxvcG1lbnRhbDwva2V5d29yZD48a2V5d29yZD5HZW5lIEV4cHJlc3Npb24gUmVndWxh
dGlvbiwgTmVvcGxhc3RpYzwva2V5d29yZD48a2V5d29yZD5HZW5vbWljIEltcHJpbnRpbmc8L2tl
eXdvcmQ+PGtleXdvcmQ+R2Vub21pY3M8L2tleXdvcmQ+PGtleXdvcmQ+SHVtYW5zPC9rZXl3b3Jk
PjxrZXl3b3JkPkthcnlvdHlwaW5nPC9rZXl3b3JkPjxrZXl3b3JkPk1hbGU8L2tleXdvcmQ+PGtl
eXdvcmQ+TXV0YXRpb248L2tleXdvcmQ+PGtleXdvcmQ+TmVvcGxhc21zLCBHZXJtIENlbGwgYW5k
IEVtYnJ5b25hbC8qZ2VuZXRpY3MvbWV0YWJvbGlzbTwva2V5d29yZD48a2V5d29yZD5TdGVtIENl
bGxzL21ldGFib2xpc208L2tleXdvcmQ+PC9rZXl3b3Jkcz48ZGF0ZXM+PHllYXI+MjAxOTwveWVh
cj48cHViLWRhdGVzPjxkYXRlPlNlcDwvZGF0ZT48L3B1Yi1kYXRlcz48L2RhdGVzPjxpc2JuPjE0
NzQtMTc2OCAoRWxlY3Ryb25pYykmI3hEOzE0NzQtMTc1WCAoTGlua2luZyk8L2lzYm4+PGFjY2Vz
c2lvbi1udW0+MzE0MTMzMjQ8L2FjY2Vzc2lvbi1udW0+PHVybHM+PHJlbGF0ZWQtdXJscz48dXJs
Pmh0dHBzOi8vd3d3Lm5jYmkubmxtLm5paC5nb3YvcHVibWVkLzMxNDEzMzI0PC91cmw+PC9yZWxh
dGVkLXVybHM+PC91cmxzPjxlbGVjdHJvbmljLXJlc291cmNlLW51bT4xMC4xMDM4L3M0MTU2OC0w
MTktMDE3OC05PC9lbGVjdHJvbmljLXJlc291cmNlLW51bT48cmVtb3RlLWRhdGFiYXNlLW5hbWU+
TWVkbGluZTwvcmVtb3RlLWRhdGFiYXNlLW5hbWU+PHJlbW90ZS1kYXRhYmFzZS1wcm92aWRlcj5O
TE08L3JlbW90ZS1kYXRhYmFzZS1wcm92aWRlcj48L3JlY29yZD48L0NpdGU+PC9FbmROb3RlPn==
</w:fldData>
        </w:fldChar>
      </w:r>
      <w:r w:rsidR="00456ED4" w:rsidRPr="000779DB">
        <w:rPr>
          <w:rFonts w:ascii="Arial" w:hAnsi="Arial" w:cs="Arial"/>
          <w:lang w:val="en-US"/>
        </w:rPr>
        <w:instrText xml:space="preserve"> ADDIN EN.CITE.DATA </w:instrText>
      </w:r>
      <w:r w:rsidR="00456ED4" w:rsidRPr="000779DB">
        <w:rPr>
          <w:rFonts w:ascii="Arial" w:hAnsi="Arial" w:cs="Arial"/>
          <w:lang w:val="en-US"/>
        </w:rPr>
      </w:r>
      <w:r w:rsidR="00456ED4" w:rsidRPr="000779DB">
        <w:rPr>
          <w:rFonts w:ascii="Arial" w:hAnsi="Arial" w:cs="Arial"/>
          <w:lang w:val="en-US"/>
        </w:rPr>
        <w:fldChar w:fldCharType="end"/>
      </w:r>
      <w:r w:rsidR="00456ED4" w:rsidRPr="000779DB">
        <w:rPr>
          <w:rFonts w:ascii="Arial" w:hAnsi="Arial" w:cs="Arial"/>
          <w:lang w:val="en-US"/>
        </w:rPr>
      </w:r>
      <w:r w:rsidR="00456ED4" w:rsidRPr="000779DB">
        <w:rPr>
          <w:rFonts w:ascii="Arial" w:hAnsi="Arial" w:cs="Arial"/>
          <w:lang w:val="en-US"/>
        </w:rPr>
        <w:fldChar w:fldCharType="separate"/>
      </w:r>
      <w:r w:rsidR="00456ED4" w:rsidRPr="000779DB">
        <w:rPr>
          <w:rFonts w:ascii="Arial" w:hAnsi="Arial" w:cs="Arial"/>
          <w:noProof/>
          <w:lang w:val="en-US"/>
        </w:rPr>
        <w:t>[4]</w:t>
      </w:r>
      <w:r w:rsidR="00456ED4" w:rsidRPr="000779DB">
        <w:rPr>
          <w:rFonts w:ascii="Arial" w:hAnsi="Arial" w:cs="Arial"/>
          <w:lang w:val="en-US"/>
        </w:rPr>
        <w:fldChar w:fldCharType="end"/>
      </w:r>
      <w:r w:rsidR="005407D2" w:rsidRPr="000779DB">
        <w:rPr>
          <w:rFonts w:ascii="Arial" w:hAnsi="Arial" w:cs="Arial"/>
          <w:lang w:val="en-US"/>
        </w:rPr>
        <w:t>.</w:t>
      </w:r>
    </w:p>
    <w:p w14:paraId="4E37965C" w14:textId="4595FE95" w:rsidR="0003165B" w:rsidRPr="000779DB" w:rsidRDefault="008C3938" w:rsidP="00A21C93">
      <w:pPr>
        <w:spacing w:line="360" w:lineRule="auto"/>
        <w:ind w:firstLine="360"/>
        <w:jc w:val="both"/>
        <w:rPr>
          <w:rFonts w:ascii="Arial" w:hAnsi="Arial" w:cs="Arial"/>
          <w:lang w:val="en-US"/>
        </w:rPr>
      </w:pPr>
      <w:r w:rsidRPr="000779DB">
        <w:rPr>
          <w:rFonts w:ascii="Arial" w:hAnsi="Arial" w:cs="Arial"/>
          <w:lang w:val="en-US"/>
        </w:rPr>
        <w:t xml:space="preserve">MicroRNAs (miRNAs) are small RNAs that are commonly dysregulated in </w:t>
      </w:r>
      <w:r w:rsidR="007273E2" w:rsidRPr="000779DB">
        <w:rPr>
          <w:rFonts w:ascii="Arial" w:hAnsi="Arial" w:cs="Arial"/>
          <w:lang w:val="en-US"/>
        </w:rPr>
        <w:t xml:space="preserve">several </w:t>
      </w:r>
      <w:r w:rsidR="00405A9D" w:rsidRPr="000779DB">
        <w:rPr>
          <w:rFonts w:ascii="Arial" w:hAnsi="Arial" w:cs="Arial"/>
          <w:lang w:val="en-US"/>
        </w:rPr>
        <w:t>diseases</w:t>
      </w:r>
      <w:r w:rsidR="007273E2" w:rsidRPr="000779DB">
        <w:rPr>
          <w:rFonts w:ascii="Arial" w:hAnsi="Arial" w:cs="Arial"/>
          <w:lang w:val="en-US"/>
        </w:rPr>
        <w:t xml:space="preserve">, including </w:t>
      </w:r>
      <w:r w:rsidR="002F06BC" w:rsidRPr="000779DB">
        <w:rPr>
          <w:rFonts w:ascii="Arial" w:hAnsi="Arial" w:cs="Arial"/>
          <w:lang w:val="en-US"/>
        </w:rPr>
        <w:t xml:space="preserve">in </w:t>
      </w:r>
      <w:r w:rsidR="007273E2" w:rsidRPr="000779DB">
        <w:rPr>
          <w:rFonts w:ascii="Arial" w:hAnsi="Arial" w:cs="Arial"/>
          <w:lang w:val="en-US"/>
        </w:rPr>
        <w:t>cancer</w:t>
      </w:r>
      <w:r w:rsidR="00432378" w:rsidRPr="000779DB">
        <w:rPr>
          <w:rFonts w:ascii="Arial" w:hAnsi="Arial" w:cs="Arial"/>
          <w:lang w:val="en-US"/>
        </w:rPr>
        <w:t xml:space="preserve"> </w:t>
      </w:r>
      <w:r w:rsidR="00432378" w:rsidRPr="000779DB">
        <w:rPr>
          <w:rFonts w:ascii="Arial" w:hAnsi="Arial" w:cs="Arial"/>
          <w:lang w:val="en-US"/>
        </w:rPr>
        <w:fldChar w:fldCharType="begin">
          <w:fldData xml:space="preserve">PEVuZE5vdGU+PENpdGU+PEF1dGhvcj5Jb3JpbzwvQXV0aG9yPjxZZWFyPjIwMDk8L1llYXI+PFJl
Y051bT4xNDU8L1JlY051bT48RGlzcGxheVRleHQ+WzUsIDZdPC9EaXNwbGF5VGV4dD48cmVjb3Jk
PjxyZWMtbnVtYmVyPjE0NTwvcmVjLW51bWJlcj48Zm9yZWlnbi1rZXlzPjxrZXkgYXBwPSJFTiIg
ZGItaWQ9IjU1eHQ1dHcyYjBzc2ViZTJ6ejI1c2ZheXA5MGQ1cngyYTkwdyIgdGltZXN0YW1wPSIx
NzQxNjIyMzY3Ij4xNDU8L2tleT48L2ZvcmVpZ24ta2V5cz48cmVmLXR5cGUgbmFtZT0iSm91cm5h
bCBBcnRpY2xlIj4xNzwvcmVmLXR5cGU+PGNvbnRyaWJ1dG9ycz48YXV0aG9ycz48YXV0aG9yPklv
cmlvLCBNLiBWLjwvYXV0aG9yPjxhdXRob3I+Q3JvY2UsIEMuIE0uPC9hdXRob3I+PC9hdXRob3Jz
PjwvY29udHJpYnV0b3JzPjxhdXRoLWFkZHJlc3M+TW9sZWN1bGFyIEJpb2xvZ3kgVW5pdCwgRGVw
YXJ0bWVudCBvZiBFeHBlcmltZW50YWwgT25jb2xvZ3ksIEZvbmRhemlvbmUgSXN0aXR1dG8gZGkg
Umljb3Zlcm8gZSBDdXJhIGEgQ2FyYXR0ZXJlIFNjaWVudGlmaWNvLCBJc3RpdHV0byBOYXppb25h
bGUgVHVtb3JpLCBNaWxhbm8sIEl0YWx5LjwvYXV0aC1hZGRyZXNzPjx0aXRsZXM+PHRpdGxlPk1p
Y3JvUk5BcyBpbiBjYW5jZXI6IHNtYWxsIG1vbGVjdWxlcyB3aXRoIGEgaHVnZSBpbXBhY3Q8L3Rp
dGxlPjxzZWNvbmRhcnktdGl0bGU+SiBDbGluIE9uY29sPC9zZWNvbmRhcnktdGl0bGU+PC90aXRs
ZXM+PHBlcmlvZGljYWw+PGZ1bGwtdGl0bGU+SiBDbGluIE9uY29sPC9mdWxsLXRpdGxlPjwvcGVy
aW9kaWNhbD48cGFnZXM+NTg0OC01NjwvcGFnZXM+PHZvbHVtZT4yNzwvdm9sdW1lPjxudW1iZXI+
MzQ8L251bWJlcj48ZWRpdGlvbj4yMDA5MTEwMjwvZWRpdGlvbj48a2V5d29yZHM+PGtleXdvcmQ+
QW5pbWFsczwva2V5d29yZD48a2V5d29yZD5FcGlnZW5lc2lzLCBHZW5ldGljL3BoeXNpb2xvZ3k8
L2tleXdvcmQ+PGtleXdvcmQ+SHVtYW5zPC9rZXl3b3JkPjxrZXl3b3JkPk1pY3JvUk5Bcy9hbnRh
Z29uaXN0cyAmYW1wOyBpbmhpYml0b3JzL2dlbmV0aWNzLypwaHlzaW9sb2d5PC9rZXl3b3JkPjxr
ZXl3b3JkPk5lb3BsYXNtIEludmFzaXZlbmVzcy9waHlzaW9wYXRob2xvZ3k8L2tleXdvcmQ+PGtl
eXdvcmQ+TmVvcGxhc20gTWV0YXN0YXNpczwva2V5d29yZD48a2V5d29yZD5OZW9wbGFzbXMvZHJ1
ZyB0aGVyYXB5L2dlbmV0aWNzLypwaHlzaW9wYXRob2xvZ3k8L2tleXdvcmQ+PGtleXdvcmQ+TmVv
dmFzY3VsYXJpemF0aW9uLCBQYXRob2xvZ2ljL3BoeXNpb3BhdGhvbG9neTwva2V5d29yZD48L2tl
eXdvcmRzPjxkYXRlcz48eWVhcj4yMDA5PC95ZWFyPjxwdWItZGF0ZXM+PGRhdGU+RGVjIDE8L2Rh
dGU+PC9wdWItZGF0ZXM+PC9kYXRlcz48aXNibj4xNTI3LTc3NTUgKEVsZWN0cm9uaWMpJiN4RDsw
NzMyLTE4M1ggKFByaW50KSYjeEQ7MDczMi0xODNYIChMaW5raW5nKTwvaXNibj48YWNjZXNzaW9u
LW51bT4xOTg4NDUzNjwvYWNjZXNzaW9uLW51bT48dXJscz48cmVsYXRlZC11cmxzPjx1cmw+aHR0
cHM6Ly93d3cubmNiaS5ubG0ubmloLmdvdi9wdWJtZWQvMTk4ODQ1MzY8L3VybD48L3JlbGF0ZWQt
dXJscz48L3VybHM+PGN1c3RvbTE+QXV0aG9ycyZhcG9zOyBkaXNjbG9zdXJlcyBvZiBwb3RlbnRp
YWwgY29uZmxpY3RzIG9mIGludGVyZXN0IGFuZCBhdXRob3IgY29udHJpYnV0aW9ucyBhcmUgZm91
bmQgYXQgdGhlIGVuZCBvZiB0aGlzIGFydGljbGUuPC9jdXN0b20xPjxjdXN0b20yPlBNQzI3OTMw
MDM8L2N1c3RvbTI+PGVsZWN0cm9uaWMtcmVzb3VyY2UtbnVtPjEwLjEyMDAvSkNPLjIwMDkuMjQu
MDMxNzwvZWxlY3Ryb25pYy1yZXNvdXJjZS1udW0+PHJlbW90ZS1kYXRhYmFzZS1uYW1lPk1lZGxp
bmU8L3JlbW90ZS1kYXRhYmFzZS1uYW1lPjxyZW1vdGUtZGF0YWJhc2UtcHJvdmlkZXI+TkxNPC9y
ZW1vdGUtZGF0YWJhc2UtcHJvdmlkZXI+PC9yZWNvcmQ+PC9DaXRlPjxDaXRlPjxBdXRob3I+UGVu
ZzwvQXV0aG9yPjxZZWFyPjIwMTY8L1llYXI+PFJlY051bT43PC9SZWNOdW0+PHJlY29yZD48cmVj
LW51bWJlcj43PC9yZWMtbnVtYmVyPjxmb3JlaWduLWtleXM+PGtleSBhcHA9IkVOIiBkYi1pZD0i
NTV4dDV0dzJiMHNzZWJlMnp6MjVzZmF5cDkwZDVyeDJhOTB3IiB0aW1lc3RhbXA9IjE3MTU2MDgw
NzIiPjc8L2tleT48L2ZvcmVpZ24ta2V5cz48cmVmLXR5cGUgbmFtZT0iSm91cm5hbCBBcnRpY2xl
Ij4xNzwvcmVmLXR5cGU+PGNvbnRyaWJ1dG9ycz48YXV0aG9ycz48YXV0aG9yPlBlbmcsIFkuPC9h
dXRob3I+PGF1dGhvcj5Dcm9jZSwgQy4gTS48L2F1dGhvcj48L2F1dGhvcnM+PC9jb250cmlidXRv
cnM+PGF1dGgtYWRkcmVzcz5EZXBhcnRtZW50IG9mIFRob3JhY2ljIFN1cmdlcnksIFN0YXRlIEtl
eSBMYWJvcmF0b3J5IG9mIEJpb3RoZXJhcHksIFdlc3QgQ2hpbmEgSG9zcGl0YWwsIFNpY2h1YW4g
VW5pdmVyc2l0eSwgQ2hlbmdkdSwgQ2hpbmEuJiN4RDtDb2xsYWJvcmF0aXZlIElubm92YXRpb24g
Q2VudGVyIG9mIEJpb3RoZXJhcHksIENoZW5nZHUsIENoaW5hLiYjeEQ7RGVwYXJ0bWVudCBvZiBN
b2xlY3VsYXIgVmlyb2xvZ3ksIEltbXVub2xvZ3kgYW5kIE1lZGljYWwgR2VuZXRpY3MsIENvbXBy
ZWhlbnNpdmUgQ2FuY2VyIENlbnRlciwgVGhlIE9oaW8gU3RhdGUgVW5pdmVyc2l0eSwgQ29sdW1i
dXMsIE9ILCBVU0EuPC9hdXRoLWFkZHJlc3M+PHRpdGxlcz48dGl0bGU+VGhlIHJvbGUgb2YgTWlj
cm9STkFzIGluIGh1bWFuIGNhbmNlcjwvdGl0bGU+PHNlY29uZGFyeS10aXRsZT5TaWduYWwgVHJh
bnNkdWN0IFRhcmdldCBUaGVyPC9zZWNvbmRhcnktdGl0bGU+PC90aXRsZXM+PHBlcmlvZGljYWw+
PGZ1bGwtdGl0bGU+U2lnbmFsIFRyYW5zZHVjdCBUYXJnZXQgVGhlcjwvZnVsbC10aXRsZT48L3Bl
cmlvZGljYWw+PHBhZ2VzPjE1MDA0PC9wYWdlcz48dm9sdW1lPjE8L3ZvbHVtZT48ZWRpdGlvbj4y
MDE2MDEyODwvZWRpdGlvbj48ZGF0ZXM+PHllYXI+MjAxNjwveWVhcj48L2RhdGVzPjxpc2JuPjIw
OTUtOTkwNyAoUHJpbnQpJiN4RDsyMDU5LTM2MzUgKEVsZWN0cm9uaWMpJiN4RDsyMDU5LTM2MzUg
KExpbmtpbmcpPC9pc2JuPjxhY2Nlc3Npb24tbnVtPjI5MjYzODkxPC9hY2Nlc3Npb24tbnVtPjx1
cmxzPjxyZWxhdGVkLXVybHM+PHVybD5odHRwczovL3d3dy5uY2JpLm5sbS5uaWguZ292L3B1Ym1l
ZC8yOTI2Mzg5MTwvdXJsPjwvcmVsYXRlZC11cmxzPjwvdXJscz48Y3VzdG9tMT5UaGUgYXV0aG9y
cyBkZWNsYXJlIG5vIGNvbmZsaWN0IG9mIGludGVyZXN0LjwvY3VzdG9tMT48Y3VzdG9tMj5QTUM1
NjYxNjUyPC9jdXN0b20yPjxlbGVjdHJvbmljLXJlc291cmNlLW51bT4xMC4xMDM4L3NpZ3RyYW5z
LjIwMTUuNDwvZWxlY3Ryb25pYy1yZXNvdXJjZS1udW0+PHJlbW90ZS1kYXRhYmFzZS1uYW1lPlB1
Yk1lZC1ub3QtTUVETElORTwvcmVtb3RlLWRhdGFiYXNlLW5hbWU+PHJlbW90ZS1kYXRhYmFzZS1w
cm92aWRlcj5OTE08L3JlbW90ZS1kYXRhYmFzZS1wcm92aWRlcj48L3JlY29yZD48L0NpdGU+PC9F
bmROb3RlPgB=
</w:fldData>
        </w:fldChar>
      </w:r>
      <w:r w:rsidR="00456ED4" w:rsidRPr="000779DB">
        <w:rPr>
          <w:rFonts w:ascii="Arial" w:hAnsi="Arial" w:cs="Arial"/>
          <w:lang w:val="en-US"/>
        </w:rPr>
        <w:instrText xml:space="preserve"> ADDIN EN.CITE </w:instrText>
      </w:r>
      <w:r w:rsidR="00456ED4" w:rsidRPr="000779DB">
        <w:rPr>
          <w:rFonts w:ascii="Arial" w:hAnsi="Arial" w:cs="Arial"/>
          <w:lang w:val="en-US"/>
        </w:rPr>
        <w:fldChar w:fldCharType="begin">
          <w:fldData xml:space="preserve">PEVuZE5vdGU+PENpdGU+PEF1dGhvcj5Jb3JpbzwvQXV0aG9yPjxZZWFyPjIwMDk8L1llYXI+PFJl
Y051bT4xNDU8L1JlY051bT48RGlzcGxheVRleHQ+WzUsIDZdPC9EaXNwbGF5VGV4dD48cmVjb3Jk
PjxyZWMtbnVtYmVyPjE0NTwvcmVjLW51bWJlcj48Zm9yZWlnbi1rZXlzPjxrZXkgYXBwPSJFTiIg
ZGItaWQ9IjU1eHQ1dHcyYjBzc2ViZTJ6ejI1c2ZheXA5MGQ1cngyYTkwdyIgdGltZXN0YW1wPSIx
NzQxNjIyMzY3Ij4xNDU8L2tleT48L2ZvcmVpZ24ta2V5cz48cmVmLXR5cGUgbmFtZT0iSm91cm5h
bCBBcnRpY2xlIj4xNzwvcmVmLXR5cGU+PGNvbnRyaWJ1dG9ycz48YXV0aG9ycz48YXV0aG9yPklv
cmlvLCBNLiBWLjwvYXV0aG9yPjxhdXRob3I+Q3JvY2UsIEMuIE0uPC9hdXRob3I+PC9hdXRob3Jz
PjwvY29udHJpYnV0b3JzPjxhdXRoLWFkZHJlc3M+TW9sZWN1bGFyIEJpb2xvZ3kgVW5pdCwgRGVw
YXJ0bWVudCBvZiBFeHBlcmltZW50YWwgT25jb2xvZ3ksIEZvbmRhemlvbmUgSXN0aXR1dG8gZGkg
Umljb3Zlcm8gZSBDdXJhIGEgQ2FyYXR0ZXJlIFNjaWVudGlmaWNvLCBJc3RpdHV0byBOYXppb25h
bGUgVHVtb3JpLCBNaWxhbm8sIEl0YWx5LjwvYXV0aC1hZGRyZXNzPjx0aXRsZXM+PHRpdGxlPk1p
Y3JvUk5BcyBpbiBjYW5jZXI6IHNtYWxsIG1vbGVjdWxlcyB3aXRoIGEgaHVnZSBpbXBhY3Q8L3Rp
dGxlPjxzZWNvbmRhcnktdGl0bGU+SiBDbGluIE9uY29sPC9zZWNvbmRhcnktdGl0bGU+PC90aXRs
ZXM+PHBlcmlvZGljYWw+PGZ1bGwtdGl0bGU+SiBDbGluIE9uY29sPC9mdWxsLXRpdGxlPjwvcGVy
aW9kaWNhbD48cGFnZXM+NTg0OC01NjwvcGFnZXM+PHZvbHVtZT4yNzwvdm9sdW1lPjxudW1iZXI+
MzQ8L251bWJlcj48ZWRpdGlvbj4yMDA5MTEwMjwvZWRpdGlvbj48a2V5d29yZHM+PGtleXdvcmQ+
QW5pbWFsczwva2V5d29yZD48a2V5d29yZD5FcGlnZW5lc2lzLCBHZW5ldGljL3BoeXNpb2xvZ3k8
L2tleXdvcmQ+PGtleXdvcmQ+SHVtYW5zPC9rZXl3b3JkPjxrZXl3b3JkPk1pY3JvUk5Bcy9hbnRh
Z29uaXN0cyAmYW1wOyBpbmhpYml0b3JzL2dlbmV0aWNzLypwaHlzaW9sb2d5PC9rZXl3b3JkPjxr
ZXl3b3JkPk5lb3BsYXNtIEludmFzaXZlbmVzcy9waHlzaW9wYXRob2xvZ3k8L2tleXdvcmQ+PGtl
eXdvcmQ+TmVvcGxhc20gTWV0YXN0YXNpczwva2V5d29yZD48a2V5d29yZD5OZW9wbGFzbXMvZHJ1
ZyB0aGVyYXB5L2dlbmV0aWNzLypwaHlzaW9wYXRob2xvZ3k8L2tleXdvcmQ+PGtleXdvcmQ+TmVv
dmFzY3VsYXJpemF0aW9uLCBQYXRob2xvZ2ljL3BoeXNpb3BhdGhvbG9neTwva2V5d29yZD48L2tl
eXdvcmRzPjxkYXRlcz48eWVhcj4yMDA5PC95ZWFyPjxwdWItZGF0ZXM+PGRhdGU+RGVjIDE8L2Rh
dGU+PC9wdWItZGF0ZXM+PC9kYXRlcz48aXNibj4xNTI3LTc3NTUgKEVsZWN0cm9uaWMpJiN4RDsw
NzMyLTE4M1ggKFByaW50KSYjeEQ7MDczMi0xODNYIChMaW5raW5nKTwvaXNibj48YWNjZXNzaW9u
LW51bT4xOTg4NDUzNjwvYWNjZXNzaW9uLW51bT48dXJscz48cmVsYXRlZC11cmxzPjx1cmw+aHR0
cHM6Ly93d3cubmNiaS5ubG0ubmloLmdvdi9wdWJtZWQvMTk4ODQ1MzY8L3VybD48L3JlbGF0ZWQt
dXJscz48L3VybHM+PGN1c3RvbTE+QXV0aG9ycyZhcG9zOyBkaXNjbG9zdXJlcyBvZiBwb3RlbnRp
YWwgY29uZmxpY3RzIG9mIGludGVyZXN0IGFuZCBhdXRob3IgY29udHJpYnV0aW9ucyBhcmUgZm91
bmQgYXQgdGhlIGVuZCBvZiB0aGlzIGFydGljbGUuPC9jdXN0b20xPjxjdXN0b20yPlBNQzI3OTMw
MDM8L2N1c3RvbTI+PGVsZWN0cm9uaWMtcmVzb3VyY2UtbnVtPjEwLjEyMDAvSkNPLjIwMDkuMjQu
MDMxNzwvZWxlY3Ryb25pYy1yZXNvdXJjZS1udW0+PHJlbW90ZS1kYXRhYmFzZS1uYW1lPk1lZGxp
bmU8L3JlbW90ZS1kYXRhYmFzZS1uYW1lPjxyZW1vdGUtZGF0YWJhc2UtcHJvdmlkZXI+TkxNPC9y
ZW1vdGUtZGF0YWJhc2UtcHJvdmlkZXI+PC9yZWNvcmQ+PC9DaXRlPjxDaXRlPjxBdXRob3I+UGVu
ZzwvQXV0aG9yPjxZZWFyPjIwMTY8L1llYXI+PFJlY051bT43PC9SZWNOdW0+PHJlY29yZD48cmVj
LW51bWJlcj43PC9yZWMtbnVtYmVyPjxmb3JlaWduLWtleXM+PGtleSBhcHA9IkVOIiBkYi1pZD0i
NTV4dDV0dzJiMHNzZWJlMnp6MjVzZmF5cDkwZDVyeDJhOTB3IiB0aW1lc3RhbXA9IjE3MTU2MDgw
NzIiPjc8L2tleT48L2ZvcmVpZ24ta2V5cz48cmVmLXR5cGUgbmFtZT0iSm91cm5hbCBBcnRpY2xl
Ij4xNzwvcmVmLXR5cGU+PGNvbnRyaWJ1dG9ycz48YXV0aG9ycz48YXV0aG9yPlBlbmcsIFkuPC9h
dXRob3I+PGF1dGhvcj5Dcm9jZSwgQy4gTS48L2F1dGhvcj48L2F1dGhvcnM+PC9jb250cmlidXRv
cnM+PGF1dGgtYWRkcmVzcz5EZXBhcnRtZW50IG9mIFRob3JhY2ljIFN1cmdlcnksIFN0YXRlIEtl
eSBMYWJvcmF0b3J5IG9mIEJpb3RoZXJhcHksIFdlc3QgQ2hpbmEgSG9zcGl0YWwsIFNpY2h1YW4g
VW5pdmVyc2l0eSwgQ2hlbmdkdSwgQ2hpbmEuJiN4RDtDb2xsYWJvcmF0aXZlIElubm92YXRpb24g
Q2VudGVyIG9mIEJpb3RoZXJhcHksIENoZW5nZHUsIENoaW5hLiYjeEQ7RGVwYXJ0bWVudCBvZiBN
b2xlY3VsYXIgVmlyb2xvZ3ksIEltbXVub2xvZ3kgYW5kIE1lZGljYWwgR2VuZXRpY3MsIENvbXBy
ZWhlbnNpdmUgQ2FuY2VyIENlbnRlciwgVGhlIE9oaW8gU3RhdGUgVW5pdmVyc2l0eSwgQ29sdW1i
dXMsIE9ILCBVU0EuPC9hdXRoLWFkZHJlc3M+PHRpdGxlcz48dGl0bGU+VGhlIHJvbGUgb2YgTWlj
cm9STkFzIGluIGh1bWFuIGNhbmNlcjwvdGl0bGU+PHNlY29uZGFyeS10aXRsZT5TaWduYWwgVHJh
bnNkdWN0IFRhcmdldCBUaGVyPC9zZWNvbmRhcnktdGl0bGU+PC90aXRsZXM+PHBlcmlvZGljYWw+
PGZ1bGwtdGl0bGU+U2lnbmFsIFRyYW5zZHVjdCBUYXJnZXQgVGhlcjwvZnVsbC10aXRsZT48L3Bl
cmlvZGljYWw+PHBhZ2VzPjE1MDA0PC9wYWdlcz48dm9sdW1lPjE8L3ZvbHVtZT48ZWRpdGlvbj4y
MDE2MDEyODwvZWRpdGlvbj48ZGF0ZXM+PHllYXI+MjAxNjwveWVhcj48L2RhdGVzPjxpc2JuPjIw
OTUtOTkwNyAoUHJpbnQpJiN4RDsyMDU5LTM2MzUgKEVsZWN0cm9uaWMpJiN4RDsyMDU5LTM2MzUg
KExpbmtpbmcpPC9pc2JuPjxhY2Nlc3Npb24tbnVtPjI5MjYzODkxPC9hY2Nlc3Npb24tbnVtPjx1
cmxzPjxyZWxhdGVkLXVybHM+PHVybD5odHRwczovL3d3dy5uY2JpLm5sbS5uaWguZ292L3B1Ym1l
ZC8yOTI2Mzg5MTwvdXJsPjwvcmVsYXRlZC11cmxzPjwvdXJscz48Y3VzdG9tMT5UaGUgYXV0aG9y
cyBkZWNsYXJlIG5vIGNvbmZsaWN0IG9mIGludGVyZXN0LjwvY3VzdG9tMT48Y3VzdG9tMj5QTUM1
NjYxNjUyPC9jdXN0b20yPjxlbGVjdHJvbmljLXJlc291cmNlLW51bT4xMC4xMDM4L3NpZ3RyYW5z
LjIwMTUuNDwvZWxlY3Ryb25pYy1yZXNvdXJjZS1udW0+PHJlbW90ZS1kYXRhYmFzZS1uYW1lPlB1
Yk1lZC1ub3QtTUVETElORTwvcmVtb3RlLWRhdGFiYXNlLW5hbWU+PHJlbW90ZS1kYXRhYmFzZS1w
cm92aWRlcj5OTE08L3JlbW90ZS1kYXRhYmFzZS1wcm92aWRlcj48L3JlY29yZD48L0NpdGU+PC9F
bmROb3RlPgB=
</w:fldData>
        </w:fldChar>
      </w:r>
      <w:r w:rsidR="00456ED4" w:rsidRPr="000779DB">
        <w:rPr>
          <w:rFonts w:ascii="Arial" w:hAnsi="Arial" w:cs="Arial"/>
          <w:lang w:val="en-US"/>
        </w:rPr>
        <w:instrText xml:space="preserve"> ADDIN EN.CITE.DATA </w:instrText>
      </w:r>
      <w:r w:rsidR="00456ED4" w:rsidRPr="000779DB">
        <w:rPr>
          <w:rFonts w:ascii="Arial" w:hAnsi="Arial" w:cs="Arial"/>
          <w:lang w:val="en-US"/>
        </w:rPr>
      </w:r>
      <w:r w:rsidR="00456ED4" w:rsidRPr="000779DB">
        <w:rPr>
          <w:rFonts w:ascii="Arial" w:hAnsi="Arial" w:cs="Arial"/>
          <w:lang w:val="en-US"/>
        </w:rPr>
        <w:fldChar w:fldCharType="end"/>
      </w:r>
      <w:r w:rsidR="00432378" w:rsidRPr="000779DB">
        <w:rPr>
          <w:rFonts w:ascii="Arial" w:hAnsi="Arial" w:cs="Arial"/>
          <w:lang w:val="en-US"/>
        </w:rPr>
      </w:r>
      <w:r w:rsidR="00432378" w:rsidRPr="000779DB">
        <w:rPr>
          <w:rFonts w:ascii="Arial" w:hAnsi="Arial" w:cs="Arial"/>
          <w:lang w:val="en-US"/>
        </w:rPr>
        <w:fldChar w:fldCharType="separate"/>
      </w:r>
      <w:r w:rsidR="00456ED4" w:rsidRPr="000779DB">
        <w:rPr>
          <w:rFonts w:ascii="Arial" w:hAnsi="Arial" w:cs="Arial"/>
          <w:noProof/>
          <w:lang w:val="en-US"/>
        </w:rPr>
        <w:t>[5, 6]</w:t>
      </w:r>
      <w:r w:rsidR="00432378" w:rsidRPr="000779DB">
        <w:rPr>
          <w:rFonts w:ascii="Arial" w:hAnsi="Arial" w:cs="Arial"/>
          <w:lang w:val="en-US"/>
        </w:rPr>
        <w:fldChar w:fldCharType="end"/>
      </w:r>
      <w:r w:rsidRPr="000779DB">
        <w:rPr>
          <w:rFonts w:ascii="Arial" w:hAnsi="Arial" w:cs="Arial"/>
          <w:lang w:val="en-US"/>
        </w:rPr>
        <w:t>.</w:t>
      </w:r>
      <w:r w:rsidR="007273E2" w:rsidRPr="000779DB">
        <w:rPr>
          <w:rFonts w:ascii="Arial" w:hAnsi="Arial" w:cs="Arial"/>
          <w:lang w:val="en-US"/>
        </w:rPr>
        <w:t xml:space="preserve"> They have</w:t>
      </w:r>
      <w:r w:rsidR="00405A9D" w:rsidRPr="000779DB">
        <w:rPr>
          <w:rFonts w:ascii="Arial" w:hAnsi="Arial" w:cs="Arial"/>
          <w:lang w:val="en-US"/>
        </w:rPr>
        <w:t xml:space="preserve"> been</w:t>
      </w:r>
      <w:r w:rsidR="007273E2" w:rsidRPr="000779DB">
        <w:rPr>
          <w:rFonts w:ascii="Arial" w:hAnsi="Arial" w:cs="Arial"/>
          <w:lang w:val="en-US"/>
        </w:rPr>
        <w:t xml:space="preserve"> studied in the last decades as cancer biomarkers, as they can be detected in tissue samples and body fluids, circulating with very high stability </w:t>
      </w:r>
      <w:r w:rsidR="007273E2" w:rsidRPr="000779DB">
        <w:rPr>
          <w:rFonts w:ascii="Arial" w:hAnsi="Arial" w:cs="Arial"/>
          <w:lang w:val="en-US"/>
        </w:rPr>
        <w:fldChar w:fldCharType="begin">
          <w:fldData xml:space="preserve">PEVuZE5vdGU+PENpdGU+PEF1dGhvcj5Db25zdGFuY2lvPC9BdXRob3I+PFllYXI+MjAyMzwvWWVh
cj48UmVjTnVtPjIyPC9SZWNOdW0+PERpc3BsYXlUZXh0Pls3XTwvRGlzcGxheVRleHQ+PHJlY29y
ZD48cmVjLW51bWJlcj4yMjwvcmVjLW51bWJlcj48Zm9yZWlnbi1rZXlzPjxrZXkgYXBwPSJFTiIg
ZGItaWQ9IjU1eHQ1dHcyYjBzc2ViZTJ6ejI1c2ZheXA5MGQ1cngyYTkwdyIgdGltZXN0YW1wPSIx
NzE1NzcwMzY2Ij4yMjwva2V5PjwvZm9yZWlnbi1rZXlzPjxyZWYtdHlwZSBuYW1lPSJKb3VybmFs
IEFydGljbGUiPjE3PC9yZWYtdHlwZT48Y29udHJpYnV0b3JzPjxhdXRob3JzPjxhdXRob3I+Q29u
c3RhbmNpbywgVi48L2F1dGhvcj48YXV0aG9yPlRhdmFyZXMsIE4uIFQuPC9hdXRob3I+PGF1dGhv
cj5IZW5yaXF1ZSwgUi48L2F1dGhvcj48YXV0aG9yPkplcm9uaW1vLCBDLjwvYXV0aG9yPjxhdXRo
b3I+TG9ibywgSi48L2F1dGhvcj48L2F1dGhvcnM+PC9jb250cmlidXRvcnM+PGF1dGgtYWRkcmVz
cz5DYW5jZXIgQmlvbG9neSBhbmQgRXBpZ2VuZXRpY3MgR3JvdXAsIFJlc2VhcmNoIENlbnRlciBv
ZiBJUE8gUG9ydG8gKENJLUlQT1ApL1JJU0VAQ0ktSVBPUCAoSGVhbHRoIFJlc2VhcmNoIE5ldHdv
cmspLCBQb3J0dWd1ZXNlIE9uY29sb2d5IEluc3RpdHV0ZSBvZiBQb3J0byAoSVBPIFBvcnRvKS9Q
b3J0byBDb21wcmVoZW5zaXZlIENhbmNlciBDZW50cmUgKFBvcnRvLkNDQyksIFJ1YSBEci4gQW50
b25pbyBCZXJuYXJkaW5vIGRlIEFsbWVpZGEsIFBvcnRvLCBQb3J0dWdhbC4mI3hEO0RvY3RvcmFs
IFByb2dyYW1tZSBpbiBCaW9tZWRpY2FsIFNjaWVuY2VzLCBTY2hvb2wgb2YgTWVkaWNpbmUgYW5k
IEJpb21lZGljYWwgU2NpZW5jZXMsIFVuaXZlcnNpdHkgb2YgUG9ydG8gKElDQkFTLVVQKSwgUnVh
IEpvcmdlIFZpdGVyYm8gRmVycmVpcmEgMjI4LCBQb3J0bywgUG9ydHVnYWwuJiN4RDtEZXBhcnRt
ZW50IG9mIFBhdGhvbG9neSwgUG9ydHVndWVzZSBPbmNvbG9neSBJbnN0aXR1dGUgb2YgUG9ydG8v
UG9ydG8gQ29tcHJlaGVuc2l2ZSBDYW5jZXIgQ2VudHJlIChQb3J0by5DQ0MpLCBSdWEgRHIuIEFu
dG9uaW8gQmVybmFyZGlubyBkZSBBbG1laWRhLCBQb3J0bywgUG9ydHVnYWwuJiN4RDtEZXBhcnRt
ZW50IG9mIFBhdGhvbG9neSBhbmQgTW9sZWN1bGFyIEltbXVub2xvZ3ksIFNjaG9vbCBvZiBNZWRp
Y2luZSBhbmQgQmlvbWVkaWNhbCBTY2llbmNlcywgVW5pdmVyc2l0eSBvZiBQb3J0byAoSUNCQVMt
VVApLCBSdWEgSm9yZ2UgVml0ZXJibyBGZXJyZWlyYSAyMjgsIFBvcnRvLCBQb3J0dWdhbC48L2F1
dGgtYWRkcmVzcz48dGl0bGVzPjx0aXRsZT5NaVJOQSBiaW9tYXJrZXJzIGluIGNhbmNlcnMgb2Yg
dGhlIG1hbGUgcmVwcm9kdWN0aXZlIHN5c3RlbTogQXJlIHdlIGFwcHJvYWNoaW5nIGNsaW5pY2Fs
IGFwcGxpY2F0aW9uPzwvdGl0bGU+PHNlY29uZGFyeS10aXRsZT5BbmRyb2xvZ3k8L3NlY29uZGFy
eS10aXRsZT48L3RpdGxlcz48cGVyaW9kaWNhbD48ZnVsbC10aXRsZT5BbmRyb2xvZ3k8L2Z1bGwt
dGl0bGU+PC9wZXJpb2RpY2FsPjxwYWdlcz42NTEtNjY3PC9wYWdlcz48dm9sdW1lPjExPC92b2x1
bWU+PG51bWJlcj40PC9udW1iZXI+PGVkaXRpb24+MjAyMjA4MjE8L2VkaXRpb24+PGtleXdvcmRz
PjxrZXl3b3JkPkh1bWFuczwva2V5d29yZD48a2V5d29yZD5NYWxlPC9rZXl3b3JkPjxrZXl3b3Jk
PipNaWNyb1JOQXMvZ2VuZXRpY3M8L2tleXdvcmQ+PGtleXdvcmQ+QmlvbWFya2VycywgVHVtb3Iv
Z2VuZXRpY3M8L2tleXdvcmQ+PGtleXdvcmQ+KlRlc3RpY3VsYXIgTmVvcGxhc21zL2RpYWdub3Np
cy9nZW5ldGljczwva2V5d29yZD48a2V5d29yZD5HZW5pdGFsaWEsIE1hbGU8L2tleXdvcmQ+PGtl
eXdvcmQ+YmlvbWFya2Vyczwva2V5d29yZD48a2V5d29yZD5kaWFnbm9zaXM8L2tleXdvcmQ+PGtl
eXdvcmQ+Zm9sbG93LXVwPC9rZXl3b3JkPjxrZXl3b3JkPmxpcXVpZCBiaW9wc2llczwva2V5d29y
ZD48a2V5d29yZD5taVItMzcxYS0zcDwva2V5d29yZD48a2V5d29yZD5taWNyb1JOQTwva2V5d29y
ZD48a2V5d29yZD5wZW5pbGUgY2FuY2VyPC9rZXl3b3JkPjxrZXl3b3JkPnByb3N0YXRlIGNhbmNl
cjwva2V5d29yZD48a2V5d29yZD50ZXN0aWN1bGFyIGdlcm0gY2VsbCB0dW1vdXJzPC9rZXl3b3Jk
Pjwva2V5d29yZHM+PGRhdGVzPjx5ZWFyPjIwMjM8L3llYXI+PHB1Yi1kYXRlcz48ZGF0ZT5NYXk8
L2RhdGU+PC9wdWItZGF0ZXM+PC9kYXRlcz48aXNibj4yMDQ3LTI5MjcgKEVsZWN0cm9uaWMpJiN4
RDsyMDQ3LTI5MTkgKExpbmtpbmcpPC9pc2JuPjxhY2Nlc3Npb24tbnVtPjM1OTMwMjkwPC9hY2Nl
c3Npb24tbnVtPjx1cmxzPjxyZWxhdGVkLXVybHM+PHVybD5odHRwczovL3d3dy5uY2JpLm5sbS5u
aWguZ292L3B1Ym1lZC8zNTkzMDI5MDwvdXJsPjwvcmVsYXRlZC11cmxzPjwvdXJscz48ZWxlY3Ry
b25pYy1yZXNvdXJjZS1udW0+MTAuMTExMS9hbmRyLjEzMjU4PC9lbGVjdHJvbmljLXJlc291cmNl
LW51bT48cmVtb3RlLWRhdGFiYXNlLW5hbWU+TWVkbGluZTwvcmVtb3RlLWRhdGFiYXNlLW5hbWU+
PHJlbW90ZS1kYXRhYmFzZS1wcm92aWRlcj5OTE08L3JlbW90ZS1kYXRhYmFzZS1wcm92aWRlcj48
L3JlY29yZD48L0NpdGU+PC9FbmROb3RlPgB=
</w:fldData>
        </w:fldChar>
      </w:r>
      <w:r w:rsidR="00456ED4" w:rsidRPr="000779DB">
        <w:rPr>
          <w:rFonts w:ascii="Arial" w:hAnsi="Arial" w:cs="Arial"/>
          <w:lang w:val="en-US"/>
        </w:rPr>
        <w:instrText xml:space="preserve"> ADDIN EN.CITE </w:instrText>
      </w:r>
      <w:r w:rsidR="00456ED4" w:rsidRPr="000779DB">
        <w:rPr>
          <w:rFonts w:ascii="Arial" w:hAnsi="Arial" w:cs="Arial"/>
          <w:lang w:val="en-US"/>
        </w:rPr>
        <w:fldChar w:fldCharType="begin">
          <w:fldData xml:space="preserve">PEVuZE5vdGU+PENpdGU+PEF1dGhvcj5Db25zdGFuY2lvPC9BdXRob3I+PFllYXI+MjAyMzwvWWVh
cj48UmVjTnVtPjIyPC9SZWNOdW0+PERpc3BsYXlUZXh0Pls3XTwvRGlzcGxheVRleHQ+PHJlY29y
ZD48cmVjLW51bWJlcj4yMjwvcmVjLW51bWJlcj48Zm9yZWlnbi1rZXlzPjxrZXkgYXBwPSJFTiIg
ZGItaWQ9IjU1eHQ1dHcyYjBzc2ViZTJ6ejI1c2ZheXA5MGQ1cngyYTkwdyIgdGltZXN0YW1wPSIx
NzE1NzcwMzY2Ij4yMjwva2V5PjwvZm9yZWlnbi1rZXlzPjxyZWYtdHlwZSBuYW1lPSJKb3VybmFs
IEFydGljbGUiPjE3PC9yZWYtdHlwZT48Y29udHJpYnV0b3JzPjxhdXRob3JzPjxhdXRob3I+Q29u
c3RhbmNpbywgVi48L2F1dGhvcj48YXV0aG9yPlRhdmFyZXMsIE4uIFQuPC9hdXRob3I+PGF1dGhv
cj5IZW5yaXF1ZSwgUi48L2F1dGhvcj48YXV0aG9yPkplcm9uaW1vLCBDLjwvYXV0aG9yPjxhdXRo
b3I+TG9ibywgSi48L2F1dGhvcj48L2F1dGhvcnM+PC9jb250cmlidXRvcnM+PGF1dGgtYWRkcmVz
cz5DYW5jZXIgQmlvbG9neSBhbmQgRXBpZ2VuZXRpY3MgR3JvdXAsIFJlc2VhcmNoIENlbnRlciBv
ZiBJUE8gUG9ydG8gKENJLUlQT1ApL1JJU0VAQ0ktSVBPUCAoSGVhbHRoIFJlc2VhcmNoIE5ldHdv
cmspLCBQb3J0dWd1ZXNlIE9uY29sb2d5IEluc3RpdHV0ZSBvZiBQb3J0byAoSVBPIFBvcnRvKS9Q
b3J0byBDb21wcmVoZW5zaXZlIENhbmNlciBDZW50cmUgKFBvcnRvLkNDQyksIFJ1YSBEci4gQW50
b25pbyBCZXJuYXJkaW5vIGRlIEFsbWVpZGEsIFBvcnRvLCBQb3J0dWdhbC4mI3hEO0RvY3RvcmFs
IFByb2dyYW1tZSBpbiBCaW9tZWRpY2FsIFNjaWVuY2VzLCBTY2hvb2wgb2YgTWVkaWNpbmUgYW5k
IEJpb21lZGljYWwgU2NpZW5jZXMsIFVuaXZlcnNpdHkgb2YgUG9ydG8gKElDQkFTLVVQKSwgUnVh
IEpvcmdlIFZpdGVyYm8gRmVycmVpcmEgMjI4LCBQb3J0bywgUG9ydHVnYWwuJiN4RDtEZXBhcnRt
ZW50IG9mIFBhdGhvbG9neSwgUG9ydHVndWVzZSBPbmNvbG9neSBJbnN0aXR1dGUgb2YgUG9ydG8v
UG9ydG8gQ29tcHJlaGVuc2l2ZSBDYW5jZXIgQ2VudHJlIChQb3J0by5DQ0MpLCBSdWEgRHIuIEFu
dG9uaW8gQmVybmFyZGlubyBkZSBBbG1laWRhLCBQb3J0bywgUG9ydHVnYWwuJiN4RDtEZXBhcnRt
ZW50IG9mIFBhdGhvbG9neSBhbmQgTW9sZWN1bGFyIEltbXVub2xvZ3ksIFNjaG9vbCBvZiBNZWRp
Y2luZSBhbmQgQmlvbWVkaWNhbCBTY2llbmNlcywgVW5pdmVyc2l0eSBvZiBQb3J0byAoSUNCQVMt
VVApLCBSdWEgSm9yZ2UgVml0ZXJibyBGZXJyZWlyYSAyMjgsIFBvcnRvLCBQb3J0dWdhbC48L2F1
dGgtYWRkcmVzcz48dGl0bGVzPjx0aXRsZT5NaVJOQSBiaW9tYXJrZXJzIGluIGNhbmNlcnMgb2Yg
dGhlIG1hbGUgcmVwcm9kdWN0aXZlIHN5c3RlbTogQXJlIHdlIGFwcHJvYWNoaW5nIGNsaW5pY2Fs
IGFwcGxpY2F0aW9uPzwvdGl0bGU+PHNlY29uZGFyeS10aXRsZT5BbmRyb2xvZ3k8L3NlY29uZGFy
eS10aXRsZT48L3RpdGxlcz48cGVyaW9kaWNhbD48ZnVsbC10aXRsZT5BbmRyb2xvZ3k8L2Z1bGwt
dGl0bGU+PC9wZXJpb2RpY2FsPjxwYWdlcz42NTEtNjY3PC9wYWdlcz48dm9sdW1lPjExPC92b2x1
bWU+PG51bWJlcj40PC9udW1iZXI+PGVkaXRpb24+MjAyMjA4MjE8L2VkaXRpb24+PGtleXdvcmRz
PjxrZXl3b3JkPkh1bWFuczwva2V5d29yZD48a2V5d29yZD5NYWxlPC9rZXl3b3JkPjxrZXl3b3Jk
PipNaWNyb1JOQXMvZ2VuZXRpY3M8L2tleXdvcmQ+PGtleXdvcmQ+QmlvbWFya2VycywgVHVtb3Iv
Z2VuZXRpY3M8L2tleXdvcmQ+PGtleXdvcmQ+KlRlc3RpY3VsYXIgTmVvcGxhc21zL2RpYWdub3Np
cy9nZW5ldGljczwva2V5d29yZD48a2V5d29yZD5HZW5pdGFsaWEsIE1hbGU8L2tleXdvcmQ+PGtl
eXdvcmQ+YmlvbWFya2Vyczwva2V5d29yZD48a2V5d29yZD5kaWFnbm9zaXM8L2tleXdvcmQ+PGtl
eXdvcmQ+Zm9sbG93LXVwPC9rZXl3b3JkPjxrZXl3b3JkPmxpcXVpZCBiaW9wc2llczwva2V5d29y
ZD48a2V5d29yZD5taVItMzcxYS0zcDwva2V5d29yZD48a2V5d29yZD5taWNyb1JOQTwva2V5d29y
ZD48a2V5d29yZD5wZW5pbGUgY2FuY2VyPC9rZXl3b3JkPjxrZXl3b3JkPnByb3N0YXRlIGNhbmNl
cjwva2V5d29yZD48a2V5d29yZD50ZXN0aWN1bGFyIGdlcm0gY2VsbCB0dW1vdXJzPC9rZXl3b3Jk
Pjwva2V5d29yZHM+PGRhdGVzPjx5ZWFyPjIwMjM8L3llYXI+PHB1Yi1kYXRlcz48ZGF0ZT5NYXk8
L2RhdGU+PC9wdWItZGF0ZXM+PC9kYXRlcz48aXNibj4yMDQ3LTI5MjcgKEVsZWN0cm9uaWMpJiN4
RDsyMDQ3LTI5MTkgKExpbmtpbmcpPC9pc2JuPjxhY2Nlc3Npb24tbnVtPjM1OTMwMjkwPC9hY2Nl
c3Npb24tbnVtPjx1cmxzPjxyZWxhdGVkLXVybHM+PHVybD5odHRwczovL3d3dy5uY2JpLm5sbS5u
aWguZ292L3B1Ym1lZC8zNTkzMDI5MDwvdXJsPjwvcmVsYXRlZC11cmxzPjwvdXJscz48ZWxlY3Ry
b25pYy1yZXNvdXJjZS1udW0+MTAuMTExMS9hbmRyLjEzMjU4PC9lbGVjdHJvbmljLXJlc291cmNl
LW51bT48cmVtb3RlLWRhdGFiYXNlLW5hbWU+TWVkbGluZTwvcmVtb3RlLWRhdGFiYXNlLW5hbWU+
PHJlbW90ZS1kYXRhYmFzZS1wcm92aWRlcj5OTE08L3JlbW90ZS1kYXRhYmFzZS1wcm92aWRlcj48
L3JlY29yZD48L0NpdGU+PC9FbmROb3RlPgB=
</w:fldData>
        </w:fldChar>
      </w:r>
      <w:r w:rsidR="00456ED4" w:rsidRPr="000779DB">
        <w:rPr>
          <w:rFonts w:ascii="Arial" w:hAnsi="Arial" w:cs="Arial"/>
          <w:lang w:val="en-US"/>
        </w:rPr>
        <w:instrText xml:space="preserve"> ADDIN EN.CITE.DATA </w:instrText>
      </w:r>
      <w:r w:rsidR="00456ED4" w:rsidRPr="000779DB">
        <w:rPr>
          <w:rFonts w:ascii="Arial" w:hAnsi="Arial" w:cs="Arial"/>
          <w:lang w:val="en-US"/>
        </w:rPr>
      </w:r>
      <w:r w:rsidR="00456ED4" w:rsidRPr="000779DB">
        <w:rPr>
          <w:rFonts w:ascii="Arial" w:hAnsi="Arial" w:cs="Arial"/>
          <w:lang w:val="en-US"/>
        </w:rPr>
        <w:fldChar w:fldCharType="end"/>
      </w:r>
      <w:r w:rsidR="007273E2" w:rsidRPr="000779DB">
        <w:rPr>
          <w:rFonts w:ascii="Arial" w:hAnsi="Arial" w:cs="Arial"/>
          <w:lang w:val="en-US"/>
        </w:rPr>
      </w:r>
      <w:r w:rsidR="007273E2" w:rsidRPr="000779DB">
        <w:rPr>
          <w:rFonts w:ascii="Arial" w:hAnsi="Arial" w:cs="Arial"/>
          <w:lang w:val="en-US"/>
        </w:rPr>
        <w:fldChar w:fldCharType="separate"/>
      </w:r>
      <w:r w:rsidR="00456ED4" w:rsidRPr="000779DB">
        <w:rPr>
          <w:rFonts w:ascii="Arial" w:hAnsi="Arial" w:cs="Arial"/>
          <w:noProof/>
          <w:lang w:val="en-US"/>
        </w:rPr>
        <w:t>[7]</w:t>
      </w:r>
      <w:r w:rsidR="007273E2" w:rsidRPr="000779DB">
        <w:rPr>
          <w:rFonts w:ascii="Arial" w:hAnsi="Arial" w:cs="Arial"/>
          <w:lang w:val="en-US"/>
        </w:rPr>
        <w:fldChar w:fldCharType="end"/>
      </w:r>
      <w:r w:rsidR="007273E2" w:rsidRPr="000779DB">
        <w:rPr>
          <w:rFonts w:ascii="Arial" w:hAnsi="Arial" w:cs="Arial"/>
          <w:lang w:val="en-US"/>
        </w:rPr>
        <w:t>.</w:t>
      </w:r>
      <w:r w:rsidRPr="000779DB">
        <w:rPr>
          <w:rFonts w:ascii="Arial" w:hAnsi="Arial" w:cs="Arial"/>
          <w:lang w:val="en-US"/>
        </w:rPr>
        <w:t xml:space="preserve"> </w:t>
      </w:r>
      <w:r w:rsidR="00A82083" w:rsidRPr="000779DB">
        <w:rPr>
          <w:rFonts w:ascii="Arial" w:hAnsi="Arial" w:cs="Arial"/>
          <w:lang w:val="en-US"/>
        </w:rPr>
        <w:t>The m</w:t>
      </w:r>
      <w:r w:rsidR="0003165B" w:rsidRPr="000779DB">
        <w:rPr>
          <w:rFonts w:ascii="Arial" w:hAnsi="Arial" w:cs="Arial"/>
          <w:lang w:val="en-US"/>
        </w:rPr>
        <w:t xml:space="preserve">iR-371-373 cluster is </w:t>
      </w:r>
      <w:r w:rsidR="0003165B" w:rsidRPr="000779DB">
        <w:rPr>
          <w:rFonts w:ascii="Arial" w:hAnsi="Arial" w:cs="Arial"/>
          <w:lang w:val="en-US"/>
        </w:rPr>
        <w:lastRenderedPageBreak/>
        <w:t>characterized as embryonic stem</w:t>
      </w:r>
      <w:r w:rsidR="00A82083" w:rsidRPr="000779DB">
        <w:rPr>
          <w:rFonts w:ascii="Arial" w:hAnsi="Arial" w:cs="Arial"/>
          <w:lang w:val="en-US"/>
        </w:rPr>
        <w:t xml:space="preserve"> and germ </w:t>
      </w:r>
      <w:r w:rsidR="0003165B" w:rsidRPr="000779DB">
        <w:rPr>
          <w:rFonts w:ascii="Arial" w:hAnsi="Arial" w:cs="Arial"/>
          <w:lang w:val="en-US"/>
        </w:rPr>
        <w:t xml:space="preserve">cell specific, being highly upregulated in </w:t>
      </w:r>
      <w:r w:rsidR="002F06BC" w:rsidRPr="000779DB">
        <w:rPr>
          <w:rFonts w:ascii="Arial" w:hAnsi="Arial" w:cs="Arial"/>
          <w:lang w:val="en-US"/>
        </w:rPr>
        <w:t>TGCTs</w:t>
      </w:r>
      <w:r w:rsidR="00D00AB5" w:rsidRPr="000779DB">
        <w:rPr>
          <w:rFonts w:ascii="Arial" w:hAnsi="Arial" w:cs="Arial"/>
          <w:lang w:val="en-US"/>
        </w:rPr>
        <w:t xml:space="preserve"> </w:t>
      </w:r>
      <w:r w:rsidR="00D00AB5" w:rsidRPr="000779DB">
        <w:rPr>
          <w:rFonts w:ascii="Arial" w:hAnsi="Arial" w:cs="Arial"/>
          <w:lang w:val="en-US"/>
        </w:rPr>
        <w:fldChar w:fldCharType="begin">
          <w:fldData xml:space="preserve">PEVuZE5vdGU+PENpdGU+PEF1dGhvcj5NdXJyYXk8L0F1dGhvcj48WWVhcj4yMDExPC9ZZWFyPjxS
ZWNOdW0+NjwvUmVjTnVtPjxEaXNwbGF5VGV4dD5bOCwgOV08L0Rpc3BsYXlUZXh0PjxyZWNvcmQ+
PHJlYy1udW1iZXI+NjwvcmVjLW51bWJlcj48Zm9yZWlnbi1rZXlzPjxrZXkgYXBwPSJFTiIgZGIt
aWQ9IjU1eHQ1dHcyYjBzc2ViZTJ6ejI1c2ZheXA5MGQ1cngyYTkwdyIgdGltZXN0YW1wPSIxNzE1
NjA3OTc0Ij42PC9rZXk+PC9mb3JlaWduLWtleXM+PHJlZi10eXBlIG5hbWU9IkpvdXJuYWwgQXJ0
aWNsZSI+MTc8L3JlZi10eXBlPjxjb250cmlidXRvcnM+PGF1dGhvcnM+PGF1dGhvcj5NdXJyYXks
IE0uIEouPC9hdXRob3I+PGF1dGhvcj5IYWxzYWxsLCBELiBKLjwvYXV0aG9yPjxhdXRob3I+SG9v
aywgQy4gRS48L2F1dGhvcj48YXV0aG9yPldpbGxpYW1zLCBELiBNLjwvYXV0aG9yPjxhdXRob3I+
TmljaG9sc29uLCBKLiBDLjwvYXV0aG9yPjxhdXRob3I+Q29sZW1hbiwgTi48L2F1dGhvcj48L2F1
dGhvcnM+PC9jb250cmlidXRvcnM+PGF1dGgtYWRkcmVzcz5Vbml2ZXJzaXR5IG9mIENhbWJyaWRn
ZSwgRW5nbGFuZC48L2F1dGgtYWRkcmVzcz48dGl0bGVzPjx0aXRsZT5JZGVudGlmaWNhdGlvbiBv
ZiBtaWNyb1JOQXMgRnJvbSB0aGUgbWlSLTM3MX4zNzMgYW5kIG1pUi0zMDIgY2x1c3RlcnMgYXMg
cG90ZW50aWFsIHNlcnVtIGJpb21hcmtlcnMgb2YgbWFsaWduYW50IGdlcm0gY2VsbCB0dW1vcnM8
L3RpdGxlPjxzZWNvbmRhcnktdGl0bGU+QW0gSiBDbGluIFBhdGhvbDwvc2Vjb25kYXJ5LXRpdGxl
PjwvdGl0bGVzPjxwZXJpb2RpY2FsPjxmdWxsLXRpdGxlPkFtIEogQ2xpbiBQYXRob2w8L2Z1bGwt
dGl0bGU+PC9wZXJpb2RpY2FsPjxwYWdlcz4xMTktMjU8L3BhZ2VzPjx2b2x1bWU+MTM1PC92b2x1
bWU+PG51bWJlcj4xPC9udW1iZXI+PGtleXdvcmRzPjxrZXl3b3JkPkJhc2UgU2VxdWVuY2U8L2tl
eXdvcmQ+PGtleXdvcmQ+QmlvbWFya2VycywgVHVtb3IvYmxvb2Q8L2tleXdvcmQ+PGtleXdvcmQ+
Q2hpbGQsIFByZXNjaG9vbDwva2V5d29yZD48a2V5d29yZD5Db21iaW5lZCBNb2RhbGl0eSBUaGVy
YXB5PC9rZXl3b3JkPjxrZXl3b3JkPkRpc2Vhc2UtRnJlZSBTdXJ2aXZhbDwva2V5d29yZD48a2V5
d29yZD5FbmRvZGVybWFsIFNpbnVzIFR1bW9yLypnZW5ldGljcy9zZWNvbmRhcnkvdGhlcmFweTwv
a2V5d29yZD48a2V5d29yZD5IdW1hbnM8L2tleXdvcmQ+PGtleXdvcmQ+THVuZyBOZW9wbGFzbXMv
Z2VuZXRpY3Mvc2Vjb25kYXJ5L3RoZXJhcHk8L2tleXdvcmQ+PGtleXdvcmQ+TWFsZTwva2V5d29y
ZD48a2V5d29yZD5NaWNyb1JOQXMvKmJsb29kPC9rZXl3b3JkPjxrZXl3b3JkPk1vbGVjdWxhciBT
ZXF1ZW5jZSBEYXRhPC9rZXl3b3JkPjxrZXl3b3JkPlBlbHZpYyBOZW9wbGFzbXMvKmdlbmV0aWNz
L3BhdGhvbG9neS90aGVyYXB5PC9rZXl3b3JkPjxrZXl3b3JkPlJldmVyc2UgVHJhbnNjcmlwdGFz
ZSBQb2x5bWVyYXNlIENoYWluIFJlYWN0aW9uPC9rZXl3b3JkPjwva2V5d29yZHM+PGRhdGVzPjx5
ZWFyPjIwMTE8L3llYXI+PHB1Yi1kYXRlcz48ZGF0ZT5KYW48L2RhdGU+PC9wdWItZGF0ZXM+PC9k
YXRlcz48aXNibj4xOTQzLTc3MjIgKEVsZWN0cm9uaWMpJiN4RDswMDAyLTkxNzMgKExpbmtpbmcp
PC9pc2JuPjxhY2Nlc3Npb24tbnVtPjIxMTczMTMzPC9hY2Nlc3Npb24tbnVtPjx1cmxzPjxyZWxh
dGVkLXVybHM+PHVybD5odHRwczovL3d3dy5uY2JpLm5sbS5uaWguZ292L3B1Ym1lZC8yMTE3MzEz
MzwvdXJsPjwvcmVsYXRlZC11cmxzPjwvdXJscz48ZWxlY3Ryb25pYy1yZXNvdXJjZS1udW0+MTAu
MTMwOS9BSkNQT0UxMUtFWVpDSkhUPC9lbGVjdHJvbmljLXJlc291cmNlLW51bT48cmVtb3RlLWRh
dGFiYXNlLW5hbWU+TWVkbGluZTwvcmVtb3RlLWRhdGFiYXNlLW5hbWU+PHJlbW90ZS1kYXRhYmFz
ZS1wcm92aWRlcj5OTE08L3JlbW90ZS1kYXRhYmFzZS1wcm92aWRlcj48L3JlY29yZD48L0NpdGU+
PENpdGU+PEF1dGhvcj5CYWlsZXk8L0F1dGhvcj48WWVhcj4yMDIzPC9ZZWFyPjxSZWNOdW0+NjA8
L1JlY051bT48cmVjb3JkPjxyZWMtbnVtYmVyPjYwPC9yZWMtbnVtYmVyPjxmb3JlaWduLWtleXM+
PGtleSBhcHA9IkVOIiBkYi1pZD0iNTV4dDV0dzJiMHNzZWJlMnp6MjVzZmF5cDkwZDVyeDJhOTB3
IiB0aW1lc3RhbXA9IjE3MTY5Nzg1NTQiPjYwPC9rZXk+PC9mb3JlaWduLWtleXM+PHJlZi10eXBl
IG5hbWU9IkpvdXJuYWwgQXJ0aWNsZSI+MTc8L3JlZi10eXBlPjxjb250cmlidXRvcnM+PGF1dGhv
cnM+PGF1dGhvcj5CYWlsZXksIFMuPC9hdXRob3I+PGF1dGhvcj5GZXJyYXJlc3NvLCBNLjwvYXV0
aG9yPjxhdXRob3I+QWxvbnNvLUNyaXNvc3RvbW8sIEwuPC9hdXRob3I+PGF1dGhvcj5XYXJkLCBE
LjwvYXV0aG9yPjxhdXRob3I+U21pdGgsIFMuPC9hdXRob3I+PGF1dGhvcj5OaWNob2xzb24sIEou
IEMuPC9hdXRob3I+PGF1dGhvcj5TYWluaSwgSC48L2F1dGhvcj48YXV0aG9yPkVucmlnaHQsIEEu
IEouPC9hdXRob3I+PGF1dGhvcj5TY2FycGluaSwgQy4gRy48L2F1dGhvcj48YXV0aG9yPkNvbGVt
YW4sIE4uPC9hdXRob3I+PGF1dGhvcj5NdXJyYXksIE0uIEouPC9hdXRob3I+PC9hdXRob3JzPjwv
Y29udHJpYnV0b3JzPjxhdXRoLWFkZHJlc3M+RGVwYXJ0bWVudCBvZiBQYXRob2xvZ3ksIFVuaXZl
cnNpdHkgb2YgQ2FtYnJpZGdlLCBDYW1icmlkZ2UsIENCMiAxUVAsIFVLLiYjeEQ7RGVwYXJ0bWVu
dCBvZiBQYWVkaWF0cmljIEhhZW1hdG9sb2d5IGFuZCBPbmNvbG9neSwgQ2FtYnJpZGdlIFVuaXZl
cnNpdHkgSG9zcGl0YWxzIE5IUyBGb3VuZGF0aW9uIFRydXN0LCBDYW1icmlkZ2UsIENCMiAwUVEs
IFVLLiYjeEQ7RGVwYXJ0bWVudCBvZiBQYWVkaWF0cmljcywgVW5pdmVyc2l0eSBvZiBDYW1icmlk
Z2UsIENhbWJyaWRnZSBVbml2ZXJzaXR5IEhvc3BpdGFscyBOSFMgRm91bmRhdGlvbiBUcnVzdCwg
Q2FtYnJpZGdlLCBDQjIgMFFRLCBVSy4mI3hEO0VNQkwtRXVyb3BlYW4gQmlvaW5mb3JtYXRpY3Mg
SW5zdGl0dXRlIChFTUJMLUVCSSksIFdlbGxjb21lIEdlbm9tZSBDYW1wdXMsIEhpbnh0b24sIENh
bWJyaWRnZSwgQ0IxMCAxU0QsIFVLLiYjeEQ7RGVwYXJ0bWVudCBvZiBQYXRob2xvZ3ksIFVuaXZl
cnNpdHkgb2YgQ2FtYnJpZGdlLCBDYW1icmlkZ2UsIENCMiAxUVAsIFVLLiBuYzEwOUBjYW0uYS5j
dWsuJiN4RDtEZXBhcnRtZW50IG9mIEhpc3RvcGF0aG9sb2d5LCBDYW1icmlkZ2UgVW5pdmVyc2l0
eSBIb3NwaXRhbHMgTkhTIEZvdW5kYXRpb24gVHJ1c3QsIENhbWJyaWRnZSwgQ0IyIDBRUSwgVUsu
IG5jMTA5QGNhbS5hLmN1ay4mI3hEO0RlcGFydG1lbnQgb2YgUGF0aG9sb2d5LCBVbml2ZXJzaXR5
IG9mIENhbWJyaWRnZSwgQ2FtYnJpZGdlLCBDQjIgMVFQLCBVSy4gbWptMTZAY2FtLmFjLnVrLiYj
eEQ7RGVwYXJ0bWVudCBvZiBQYWVkaWF0cmljIEhhZW1hdG9sb2d5IGFuZCBPbmNvbG9neSwgQ2Ft
YnJpZGdlIFVuaXZlcnNpdHkgSG9zcGl0YWxzIE5IUyBGb3VuZGF0aW9uIFRydXN0LCBDYW1icmlk
Z2UsIENCMiAwUVEsIFVLLiBtam0xNkBjYW0uYWMudWsuPC9hdXRoLWFkZHJlc3M+PHRpdGxlcz48
dGl0bGU+VGFyZ2V0aW5nIG9uY29nZW5pYyBtaWNyb1JOQXMgZnJvbSB0aGUgbWlSLTM3MX4zNzMg
YW5kIG1pUi0zMDIvMzY3IGNsdXN0ZXJzIGluIG1hbGlnbmFudCBnZXJtIGNlbGwgdHVtb3VycyBj
YXVzZXMgZ3Jvd3RoIGluaGliaXRpb24gdGhyb3VnaCBjZWxsIGN5Y2xlIGRpc3J1cHRpb248L3Rp
dGxlPjxzZWNvbmRhcnktdGl0bGU+QnIgSiBDYW5jZXI8L3NlY29uZGFyeS10aXRsZT48L3RpdGxl
cz48cGVyaW9kaWNhbD48ZnVsbC10aXRsZT5CciBKIENhbmNlcjwvZnVsbC10aXRsZT48L3Blcmlv
ZGljYWw+PHBhZ2VzPjE0NTEtMTQ2MTwvcGFnZXM+PHZvbHVtZT4xMjk8L3ZvbHVtZT48bnVtYmVy
Pjk8L251bWJlcj48ZWRpdGlvbj4yMDIzMTAwMzwvZWRpdGlvbj48a2V5d29yZHM+PGtleXdvcmQ+
TWFsZTwva2V5d29yZD48a2V5d29yZD5BZHVsdDwva2V5d29yZD48a2V5d29yZD5IdW1hbnM8L2tl
eXdvcmQ+PGtleXdvcmQ+Q2hpbGQ8L2tleXdvcmQ+PGtleXdvcmQ+Kk1pY3JvUk5Bcy9nZW5ldGlj
czwva2V5d29yZD48a2V5d29yZD4qU2VtaW5vbWEvZ2VuZXRpY3M8L2tleXdvcmQ+PGtleXdvcmQ+
KlRlc3RpY3VsYXIgTmVvcGxhc21zL3BhdGhvbG9neTwva2V5d29yZD48a2V5d29yZD4qTmVvcGxh
c21zLCBHZXJtIENlbGwgYW5kIEVtYnJ5b25hbDwva2V5d29yZD48a2V5d29yZD5DZWxsIEN5Y2xl
PC9rZXl3b3JkPjxrZXl3b3JkPkROQTwva2V5d29yZD48L2tleXdvcmRzPjxkYXRlcz48eWVhcj4y
MDIzPC95ZWFyPjxwdWItZGF0ZXM+PGRhdGU+T2N0PC9kYXRlPjwvcHViLWRhdGVzPjwvZGF0ZXM+
PGlzYm4+MTUzMi0xODI3IChFbGVjdHJvbmljKSYjeEQ7MDAwNy0wOTIwIChQcmludCkmI3hEOzAw
MDctMDkyMCAoTGlua2luZyk8L2lzYm4+PGFjY2Vzc2lvbi1udW0+Mzc3ODkxMDI8L2FjY2Vzc2lv
bi1udW0+PHVybHM+PHJlbGF0ZWQtdXJscz48dXJsPmh0dHBzOi8vd3d3Lm5jYmkubmxtLm5paC5n
b3YvcHVibWVkLzM3Nzg5MTAyPC91cmw+PC9yZWxhdGVkLXVybHM+PC91cmxzPjxjdXN0b20xPlRo
ZSBhdXRob3JzIGRlY2xhcmUgbm8gY29tcGV0aW5nIGludGVyZXN0cy48L2N1c3RvbTE+PGN1c3Rv
bTI+UE1DMTA2MjgyMDM8L2N1c3RvbTI+PGVsZWN0cm9uaWMtcmVzb3VyY2UtbnVtPjEwLjEwMzgv
czQxNDE2LTAyMy0wMjQ1My0xPC9lbGVjdHJvbmljLXJlc291cmNlLW51bT48cmVtb3RlLWRhdGFi
YXNlLW5hbWU+TWVkbGluZTwvcmVtb3RlLWRhdGFiYXNlLW5hbWU+PHJlbW90ZS1kYXRhYmFzZS1w
cm92aWRlcj5OTE08L3JlbW90ZS1kYXRhYmFzZS1wcm92aWRlcj48L3JlY29yZD48L0NpdGU+PC9F
bmROb3RlPgB=
</w:fldData>
        </w:fldChar>
      </w:r>
      <w:r w:rsidR="006B37A5" w:rsidRPr="000779DB">
        <w:rPr>
          <w:rFonts w:ascii="Arial" w:hAnsi="Arial" w:cs="Arial"/>
          <w:lang w:val="en-US"/>
        </w:rPr>
        <w:instrText xml:space="preserve"> ADDIN EN.CITE </w:instrText>
      </w:r>
      <w:r w:rsidR="006B37A5" w:rsidRPr="000779DB">
        <w:rPr>
          <w:rFonts w:ascii="Arial" w:hAnsi="Arial" w:cs="Arial"/>
          <w:lang w:val="en-US"/>
        </w:rPr>
        <w:fldChar w:fldCharType="begin">
          <w:fldData xml:space="preserve">PEVuZE5vdGU+PENpdGU+PEF1dGhvcj5NdXJyYXk8L0F1dGhvcj48WWVhcj4yMDExPC9ZZWFyPjxS
ZWNOdW0+NjwvUmVjTnVtPjxEaXNwbGF5VGV4dD5bOCwgOV08L0Rpc3BsYXlUZXh0PjxyZWNvcmQ+
PHJlYy1udW1iZXI+NjwvcmVjLW51bWJlcj48Zm9yZWlnbi1rZXlzPjxrZXkgYXBwPSJFTiIgZGIt
aWQ9IjU1eHQ1dHcyYjBzc2ViZTJ6ejI1c2ZheXA5MGQ1cngyYTkwdyIgdGltZXN0YW1wPSIxNzE1
NjA3OTc0Ij42PC9rZXk+PC9mb3JlaWduLWtleXM+PHJlZi10eXBlIG5hbWU9IkpvdXJuYWwgQXJ0
aWNsZSI+MTc8L3JlZi10eXBlPjxjb250cmlidXRvcnM+PGF1dGhvcnM+PGF1dGhvcj5NdXJyYXks
IE0uIEouPC9hdXRob3I+PGF1dGhvcj5IYWxzYWxsLCBELiBKLjwvYXV0aG9yPjxhdXRob3I+SG9v
aywgQy4gRS48L2F1dGhvcj48YXV0aG9yPldpbGxpYW1zLCBELiBNLjwvYXV0aG9yPjxhdXRob3I+
TmljaG9sc29uLCBKLiBDLjwvYXV0aG9yPjxhdXRob3I+Q29sZW1hbiwgTi48L2F1dGhvcj48L2F1
dGhvcnM+PC9jb250cmlidXRvcnM+PGF1dGgtYWRkcmVzcz5Vbml2ZXJzaXR5IG9mIENhbWJyaWRn
ZSwgRW5nbGFuZC48L2F1dGgtYWRkcmVzcz48dGl0bGVzPjx0aXRsZT5JZGVudGlmaWNhdGlvbiBv
ZiBtaWNyb1JOQXMgRnJvbSB0aGUgbWlSLTM3MX4zNzMgYW5kIG1pUi0zMDIgY2x1c3RlcnMgYXMg
cG90ZW50aWFsIHNlcnVtIGJpb21hcmtlcnMgb2YgbWFsaWduYW50IGdlcm0gY2VsbCB0dW1vcnM8
L3RpdGxlPjxzZWNvbmRhcnktdGl0bGU+QW0gSiBDbGluIFBhdGhvbDwvc2Vjb25kYXJ5LXRpdGxl
PjwvdGl0bGVzPjxwZXJpb2RpY2FsPjxmdWxsLXRpdGxlPkFtIEogQ2xpbiBQYXRob2w8L2Z1bGwt
dGl0bGU+PC9wZXJpb2RpY2FsPjxwYWdlcz4xMTktMjU8L3BhZ2VzPjx2b2x1bWU+MTM1PC92b2x1
bWU+PG51bWJlcj4xPC9udW1iZXI+PGtleXdvcmRzPjxrZXl3b3JkPkJhc2UgU2VxdWVuY2U8L2tl
eXdvcmQ+PGtleXdvcmQ+QmlvbWFya2VycywgVHVtb3IvYmxvb2Q8L2tleXdvcmQ+PGtleXdvcmQ+
Q2hpbGQsIFByZXNjaG9vbDwva2V5d29yZD48a2V5d29yZD5Db21iaW5lZCBNb2RhbGl0eSBUaGVy
YXB5PC9rZXl3b3JkPjxrZXl3b3JkPkRpc2Vhc2UtRnJlZSBTdXJ2aXZhbDwva2V5d29yZD48a2V5
d29yZD5FbmRvZGVybWFsIFNpbnVzIFR1bW9yLypnZW5ldGljcy9zZWNvbmRhcnkvdGhlcmFweTwv
a2V5d29yZD48a2V5d29yZD5IdW1hbnM8L2tleXdvcmQ+PGtleXdvcmQ+THVuZyBOZW9wbGFzbXMv
Z2VuZXRpY3Mvc2Vjb25kYXJ5L3RoZXJhcHk8L2tleXdvcmQ+PGtleXdvcmQ+TWFsZTwva2V5d29y
ZD48a2V5d29yZD5NaWNyb1JOQXMvKmJsb29kPC9rZXl3b3JkPjxrZXl3b3JkPk1vbGVjdWxhciBT
ZXF1ZW5jZSBEYXRhPC9rZXl3b3JkPjxrZXl3b3JkPlBlbHZpYyBOZW9wbGFzbXMvKmdlbmV0aWNz
L3BhdGhvbG9neS90aGVyYXB5PC9rZXl3b3JkPjxrZXl3b3JkPlJldmVyc2UgVHJhbnNjcmlwdGFz
ZSBQb2x5bWVyYXNlIENoYWluIFJlYWN0aW9uPC9rZXl3b3JkPjwva2V5d29yZHM+PGRhdGVzPjx5
ZWFyPjIwMTE8L3llYXI+PHB1Yi1kYXRlcz48ZGF0ZT5KYW48L2RhdGU+PC9wdWItZGF0ZXM+PC9k
YXRlcz48aXNibj4xOTQzLTc3MjIgKEVsZWN0cm9uaWMpJiN4RDswMDAyLTkxNzMgKExpbmtpbmcp
PC9pc2JuPjxhY2Nlc3Npb24tbnVtPjIxMTczMTMzPC9hY2Nlc3Npb24tbnVtPjx1cmxzPjxyZWxh
dGVkLXVybHM+PHVybD5odHRwczovL3d3dy5uY2JpLm5sbS5uaWguZ292L3B1Ym1lZC8yMTE3MzEz
MzwvdXJsPjwvcmVsYXRlZC11cmxzPjwvdXJscz48ZWxlY3Ryb25pYy1yZXNvdXJjZS1udW0+MTAu
MTMwOS9BSkNQT0UxMUtFWVpDSkhUPC9lbGVjdHJvbmljLXJlc291cmNlLW51bT48cmVtb3RlLWRh
dGFiYXNlLW5hbWU+TWVkbGluZTwvcmVtb3RlLWRhdGFiYXNlLW5hbWU+PHJlbW90ZS1kYXRhYmFz
ZS1wcm92aWRlcj5OTE08L3JlbW90ZS1kYXRhYmFzZS1wcm92aWRlcj48L3JlY29yZD48L0NpdGU+
PENpdGU+PEF1dGhvcj5CYWlsZXk8L0F1dGhvcj48WWVhcj4yMDIzPC9ZZWFyPjxSZWNOdW0+NjA8
L1JlY051bT48cmVjb3JkPjxyZWMtbnVtYmVyPjYwPC9yZWMtbnVtYmVyPjxmb3JlaWduLWtleXM+
PGtleSBhcHA9IkVOIiBkYi1pZD0iNTV4dDV0dzJiMHNzZWJlMnp6MjVzZmF5cDkwZDVyeDJhOTB3
IiB0aW1lc3RhbXA9IjE3MTY5Nzg1NTQiPjYwPC9rZXk+PC9mb3JlaWduLWtleXM+PHJlZi10eXBl
IG5hbWU9IkpvdXJuYWwgQXJ0aWNsZSI+MTc8L3JlZi10eXBlPjxjb250cmlidXRvcnM+PGF1dGhv
cnM+PGF1dGhvcj5CYWlsZXksIFMuPC9hdXRob3I+PGF1dGhvcj5GZXJyYXJlc3NvLCBNLjwvYXV0
aG9yPjxhdXRob3I+QWxvbnNvLUNyaXNvc3RvbW8sIEwuPC9hdXRob3I+PGF1dGhvcj5XYXJkLCBE
LjwvYXV0aG9yPjxhdXRob3I+U21pdGgsIFMuPC9hdXRob3I+PGF1dGhvcj5OaWNob2xzb24sIEou
IEMuPC9hdXRob3I+PGF1dGhvcj5TYWluaSwgSC48L2F1dGhvcj48YXV0aG9yPkVucmlnaHQsIEEu
IEouPC9hdXRob3I+PGF1dGhvcj5TY2FycGluaSwgQy4gRy48L2F1dGhvcj48YXV0aG9yPkNvbGVt
YW4sIE4uPC9hdXRob3I+PGF1dGhvcj5NdXJyYXksIE0uIEouPC9hdXRob3I+PC9hdXRob3JzPjwv
Y29udHJpYnV0b3JzPjxhdXRoLWFkZHJlc3M+RGVwYXJ0bWVudCBvZiBQYXRob2xvZ3ksIFVuaXZl
cnNpdHkgb2YgQ2FtYnJpZGdlLCBDYW1icmlkZ2UsIENCMiAxUVAsIFVLLiYjeEQ7RGVwYXJ0bWVu
dCBvZiBQYWVkaWF0cmljIEhhZW1hdG9sb2d5IGFuZCBPbmNvbG9neSwgQ2FtYnJpZGdlIFVuaXZl
cnNpdHkgSG9zcGl0YWxzIE5IUyBGb3VuZGF0aW9uIFRydXN0LCBDYW1icmlkZ2UsIENCMiAwUVEs
IFVLLiYjeEQ7RGVwYXJ0bWVudCBvZiBQYWVkaWF0cmljcywgVW5pdmVyc2l0eSBvZiBDYW1icmlk
Z2UsIENhbWJyaWRnZSBVbml2ZXJzaXR5IEhvc3BpdGFscyBOSFMgRm91bmRhdGlvbiBUcnVzdCwg
Q2FtYnJpZGdlLCBDQjIgMFFRLCBVSy4mI3hEO0VNQkwtRXVyb3BlYW4gQmlvaW5mb3JtYXRpY3Mg
SW5zdGl0dXRlIChFTUJMLUVCSSksIFdlbGxjb21lIEdlbm9tZSBDYW1wdXMsIEhpbnh0b24sIENh
bWJyaWRnZSwgQ0IxMCAxU0QsIFVLLiYjeEQ7RGVwYXJ0bWVudCBvZiBQYXRob2xvZ3ksIFVuaXZl
cnNpdHkgb2YgQ2FtYnJpZGdlLCBDYW1icmlkZ2UsIENCMiAxUVAsIFVLLiBuYzEwOUBjYW0uYS5j
dWsuJiN4RDtEZXBhcnRtZW50IG9mIEhpc3RvcGF0aG9sb2d5LCBDYW1icmlkZ2UgVW5pdmVyc2l0
eSBIb3NwaXRhbHMgTkhTIEZvdW5kYXRpb24gVHJ1c3QsIENhbWJyaWRnZSwgQ0IyIDBRUSwgVUsu
IG5jMTA5QGNhbS5hLmN1ay4mI3hEO0RlcGFydG1lbnQgb2YgUGF0aG9sb2d5LCBVbml2ZXJzaXR5
IG9mIENhbWJyaWRnZSwgQ2FtYnJpZGdlLCBDQjIgMVFQLCBVSy4gbWptMTZAY2FtLmFjLnVrLiYj
eEQ7RGVwYXJ0bWVudCBvZiBQYWVkaWF0cmljIEhhZW1hdG9sb2d5IGFuZCBPbmNvbG9neSwgQ2Ft
YnJpZGdlIFVuaXZlcnNpdHkgSG9zcGl0YWxzIE5IUyBGb3VuZGF0aW9uIFRydXN0LCBDYW1icmlk
Z2UsIENCMiAwUVEsIFVLLiBtam0xNkBjYW0uYWMudWsuPC9hdXRoLWFkZHJlc3M+PHRpdGxlcz48
dGl0bGU+VGFyZ2V0aW5nIG9uY29nZW5pYyBtaWNyb1JOQXMgZnJvbSB0aGUgbWlSLTM3MX4zNzMg
YW5kIG1pUi0zMDIvMzY3IGNsdXN0ZXJzIGluIG1hbGlnbmFudCBnZXJtIGNlbGwgdHVtb3VycyBj
YXVzZXMgZ3Jvd3RoIGluaGliaXRpb24gdGhyb3VnaCBjZWxsIGN5Y2xlIGRpc3J1cHRpb248L3Rp
dGxlPjxzZWNvbmRhcnktdGl0bGU+QnIgSiBDYW5jZXI8L3NlY29uZGFyeS10aXRsZT48L3RpdGxl
cz48cGVyaW9kaWNhbD48ZnVsbC10aXRsZT5CciBKIENhbmNlcjwvZnVsbC10aXRsZT48L3Blcmlv
ZGljYWw+PHBhZ2VzPjE0NTEtMTQ2MTwvcGFnZXM+PHZvbHVtZT4xMjk8L3ZvbHVtZT48bnVtYmVy
Pjk8L251bWJlcj48ZWRpdGlvbj4yMDIzMTAwMzwvZWRpdGlvbj48a2V5d29yZHM+PGtleXdvcmQ+
TWFsZTwva2V5d29yZD48a2V5d29yZD5BZHVsdDwva2V5d29yZD48a2V5d29yZD5IdW1hbnM8L2tl
eXdvcmQ+PGtleXdvcmQ+Q2hpbGQ8L2tleXdvcmQ+PGtleXdvcmQ+Kk1pY3JvUk5Bcy9nZW5ldGlj
czwva2V5d29yZD48a2V5d29yZD4qU2VtaW5vbWEvZ2VuZXRpY3M8L2tleXdvcmQ+PGtleXdvcmQ+
KlRlc3RpY3VsYXIgTmVvcGxhc21zL3BhdGhvbG9neTwva2V5d29yZD48a2V5d29yZD4qTmVvcGxh
c21zLCBHZXJtIENlbGwgYW5kIEVtYnJ5b25hbDwva2V5d29yZD48a2V5d29yZD5DZWxsIEN5Y2xl
PC9rZXl3b3JkPjxrZXl3b3JkPkROQTwva2V5d29yZD48L2tleXdvcmRzPjxkYXRlcz48eWVhcj4y
MDIzPC95ZWFyPjxwdWItZGF0ZXM+PGRhdGU+T2N0PC9kYXRlPjwvcHViLWRhdGVzPjwvZGF0ZXM+
PGlzYm4+MTUzMi0xODI3IChFbGVjdHJvbmljKSYjeEQ7MDAwNy0wOTIwIChQcmludCkmI3hEOzAw
MDctMDkyMCAoTGlua2luZyk8L2lzYm4+PGFjY2Vzc2lvbi1udW0+Mzc3ODkxMDI8L2FjY2Vzc2lv
bi1udW0+PHVybHM+PHJlbGF0ZWQtdXJscz48dXJsPmh0dHBzOi8vd3d3Lm5jYmkubmxtLm5paC5n
b3YvcHVibWVkLzM3Nzg5MTAyPC91cmw+PC9yZWxhdGVkLXVybHM+PC91cmxzPjxjdXN0b20xPlRo
ZSBhdXRob3JzIGRlY2xhcmUgbm8gY29tcGV0aW5nIGludGVyZXN0cy48L2N1c3RvbTE+PGN1c3Rv
bTI+UE1DMTA2MjgyMDM8L2N1c3RvbTI+PGVsZWN0cm9uaWMtcmVzb3VyY2UtbnVtPjEwLjEwMzgv
czQxNDE2LTAyMy0wMjQ1My0xPC9lbGVjdHJvbmljLXJlc291cmNlLW51bT48cmVtb3RlLWRhdGFi
YXNlLW5hbWU+TWVkbGluZTwvcmVtb3RlLWRhdGFiYXNlLW5hbWU+PHJlbW90ZS1kYXRhYmFzZS1w
cm92aWRlcj5OTE08L3JlbW90ZS1kYXRhYmFzZS1wcm92aWRlcj48L3JlY29yZD48L0NpdGU+PC9F
bmROb3RlPgB=
</w:fldData>
        </w:fldChar>
      </w:r>
      <w:r w:rsidR="006B37A5" w:rsidRPr="000779DB">
        <w:rPr>
          <w:rFonts w:ascii="Arial" w:hAnsi="Arial" w:cs="Arial"/>
          <w:lang w:val="en-US"/>
        </w:rPr>
        <w:instrText xml:space="preserve"> ADDIN EN.CITE.DATA </w:instrText>
      </w:r>
      <w:r w:rsidR="006B37A5" w:rsidRPr="000779DB">
        <w:rPr>
          <w:rFonts w:ascii="Arial" w:hAnsi="Arial" w:cs="Arial"/>
          <w:lang w:val="en-US"/>
        </w:rPr>
      </w:r>
      <w:r w:rsidR="006B37A5" w:rsidRPr="000779DB">
        <w:rPr>
          <w:rFonts w:ascii="Arial" w:hAnsi="Arial" w:cs="Arial"/>
          <w:lang w:val="en-US"/>
        </w:rPr>
        <w:fldChar w:fldCharType="end"/>
      </w:r>
      <w:r w:rsidR="00D00AB5" w:rsidRPr="000779DB">
        <w:rPr>
          <w:rFonts w:ascii="Arial" w:hAnsi="Arial" w:cs="Arial"/>
          <w:lang w:val="en-US"/>
        </w:rPr>
        <w:fldChar w:fldCharType="separate"/>
      </w:r>
      <w:r w:rsidR="006B37A5" w:rsidRPr="000779DB">
        <w:rPr>
          <w:rFonts w:ascii="Arial" w:hAnsi="Arial" w:cs="Arial"/>
          <w:noProof/>
          <w:lang w:val="en-US"/>
        </w:rPr>
        <w:t>[8, 9]</w:t>
      </w:r>
      <w:r w:rsidR="00D00AB5" w:rsidRPr="000779DB">
        <w:rPr>
          <w:rFonts w:ascii="Arial" w:hAnsi="Arial" w:cs="Arial"/>
          <w:lang w:val="en-US"/>
        </w:rPr>
        <w:fldChar w:fldCharType="end"/>
      </w:r>
      <w:r w:rsidR="0003165B" w:rsidRPr="000779DB">
        <w:rPr>
          <w:rFonts w:ascii="Arial" w:hAnsi="Arial" w:cs="Arial"/>
          <w:lang w:val="en-US"/>
        </w:rPr>
        <w:t xml:space="preserve">. </w:t>
      </w:r>
      <w:r w:rsidR="002613F5" w:rsidRPr="000779DB">
        <w:rPr>
          <w:rFonts w:ascii="Arial" w:hAnsi="Arial" w:cs="Arial"/>
          <w:lang w:val="en-US"/>
        </w:rPr>
        <w:t>Specifically, c</w:t>
      </w:r>
      <w:r w:rsidR="0003165B" w:rsidRPr="000779DB">
        <w:rPr>
          <w:rFonts w:ascii="Arial" w:hAnsi="Arial" w:cs="Arial"/>
          <w:lang w:val="en-US"/>
        </w:rPr>
        <w:t xml:space="preserve">irculating miR-371a-3p is </w:t>
      </w:r>
      <w:r w:rsidR="00C279A5" w:rsidRPr="000779DB">
        <w:rPr>
          <w:rFonts w:ascii="Arial" w:hAnsi="Arial" w:cs="Arial"/>
          <w:lang w:val="en-US"/>
        </w:rPr>
        <w:t xml:space="preserve">highly sensitive and specific as a </w:t>
      </w:r>
      <w:r w:rsidR="0003165B" w:rsidRPr="000779DB">
        <w:rPr>
          <w:rFonts w:ascii="Arial" w:hAnsi="Arial" w:cs="Arial"/>
          <w:lang w:val="en-US"/>
        </w:rPr>
        <w:t>TGCT biomarker</w:t>
      </w:r>
      <w:r w:rsidR="00D00AB5" w:rsidRPr="000779DB">
        <w:rPr>
          <w:rFonts w:ascii="Arial" w:hAnsi="Arial" w:cs="Arial"/>
          <w:lang w:val="en-US"/>
        </w:rPr>
        <w:t xml:space="preserve"> </w:t>
      </w:r>
      <w:r w:rsidR="00D00AB5" w:rsidRPr="000779DB">
        <w:rPr>
          <w:rFonts w:ascii="Arial" w:hAnsi="Arial" w:cs="Arial"/>
          <w:lang w:val="en-US"/>
        </w:rPr>
        <w:fldChar w:fldCharType="begin">
          <w:fldData xml:space="preserve">PEVuZE5vdGU+PENpdGU+PEF1dGhvcj5UYXZhcmVzPC9BdXRob3I+PFllYXI+MjAyNDwvWWVhcj48
UmVjTnVtPjIwPC9SZWNOdW0+PERpc3BsYXlUZXh0PlsxMF08L0Rpc3BsYXlUZXh0PjxyZWNvcmQ+
PHJlYy1udW1iZXI+MjA8L3JlYy1udW1iZXI+PGZvcmVpZ24ta2V5cz48a2V5IGFwcD0iRU4iIGRi
LWlkPSI1NXh0NXR3MmIwc3NlYmUyenoyNXNmYXlwOTBkNXJ4MmE5MHciIHRpbWVzdGFtcD0iMTcx
NTc3MDA4NSI+MjA8L2tleT48L2ZvcmVpZ24ta2V5cz48cmVmLXR5cGUgbmFtZT0iSm91cm5hbCBB
cnRpY2xlIj4xNzwvcmVmLXR5cGU+PGNvbnRyaWJ1dG9ycz48YXV0aG9ycz48YXV0aG9yPlRhdmFy
ZXMsIE4uIFQuPC9hdXRob3I+PGF1dGhvcj5Mb2JvLCBKLjwvYXV0aG9yPjxhdXRob3I+QmFncm9k
aWEsIEEuPC9hdXRob3I+PC9hdXRob3JzPjwvY29udHJpYnV0b3JzPjxhdXRoLWFkZHJlc3M+Q2Fu
Y2VyIEJpb2xvZ3kgYW5kIEVwaWdlbmV0aWNzIEdyb3VwLCBSZXNlYXJjaCBDZW50ZXIgb2YgSVBP
IFBvcnRvIChDSS1JUE9QKS9SSVNFQENJLUlQT1AgKEhlYWx0aCBSZXNlYXJjaCBOZXR3b3JrKSwg
UG9ydHVndWVzZSBPbmNvbG9neSBJbnN0aXR1dGUgb2YgUG9ydG8gKElQTyBQb3J0bykvUG9ydG8g
Q29tcHJlaGVuc2l2ZSBDYW5jZXIgQ2VudHJlIFJhcXVlbCBTZXJ1Y2EgKFBvcnRvLkNDQykuJiN4
RDtEb2N0b3JhbCBQcm9ncmFtbWUgaW4gQmlvbWVkaWNhbCBTY2llbmNlcywgU2Nob29sIG9mIE1l
ZGljaW5lIGFuZCBCaW9tZWRpY2FsIFNjaWVuY2VzLCBVbml2ZXJzaXR5IG9mIFBvcnRvIChJQ0JB
Uy1VUCkuJiN4RDtEZXBhcnRtZW50IG9mIFBhdGhvbG9neSwgUG9ydHVndWVzZSBPbmNvbG9neSBJ
bnN0aXR1dGUgb2YgUG9ydG8vUG9ydG8gQ29tcHJlaGVuc2l2ZSBDYW5jZXIgQ2VudHJlIFJhcXVl
bCBTZXJ1Y2EgKFBvcnRvLkNDQykuJiN4RDtEZXBhcnRtZW50IG9mIFBhdGhvbG9neSBhbmQgTW9s
ZWN1bGFyIEltbXVub2xvZ3ksIFNjaG9vbCBvZiBNZWRpY2luZSBhbmQgQmlvbWVkaWNhbCBTY2ll
bmNlcywgVW5pdmVyc2l0eSBvZiBQb3J0byAoSUNCQVMtVVApLCBQb3J0bywgUG9ydHVnYWwuJiN4
RDtEZXBhcnRtZW50IG9mIFVyb2xvZ3ksIFVuaXZlcnNpdHkgb2YgQ2FsaWZvcm5pYSAtIFNhbiBE
aWVnbyBIZWFsdGgsIFNhbiBEaWVnbywgQ2FsaWZvcm5pYS4mI3hEO0RlcGFydG1lbnQgb2YgVXJv
bG9neSwgVW5pdmVyc2l0eSBvZiBUZXhhcyBTb3V0aHdlc3Rlcm4gTWVkaWNhbCBDZW50ZXIsIERh
bGxhcywgVGV4YXMsIFVTQS48L2F1dGgtYWRkcmVzcz48dGl0bGVzPjx0aXRsZT5NaWNyb1JOQXMg
Zm9yIGRldGVjdGluZyBvY2N1bHQgZ2VuaXRvdXJpbmFyeSBjYW5jZXI8L3RpdGxlPjxzZWNvbmRh
cnktdGl0bGU+Q3VyciBPcGluIFVyb2w8L3NlY29uZGFyeS10aXRsZT48L3RpdGxlcz48cGVyaW9k
aWNhbD48ZnVsbC10aXRsZT5DdXJyIE9waW4gVXJvbDwvZnVsbC10aXRsZT48L3BlcmlvZGljYWw+
PHBhZ2VzPjIwLTI2PC9wYWdlcz48dm9sdW1lPjM0PC92b2x1bWU+PG51bWJlcj4xPC9udW1iZXI+
PGVkaXRpb24+MjAyMzExMDI8L2VkaXRpb24+PGtleXdvcmRzPjxrZXl3b3JkPkh1bWFuczwva2V5
d29yZD48a2V5d29yZD5NYWxlPC9rZXl3b3JkPjxrZXl3b3JkPkJpb2xvZ2ljYWwgU3BlY2ltZW4g
QmFua3M8L2tleXdvcmQ+PGtleXdvcmQ+QmlvbWFya2VycywgVHVtb3IvZ2VuZXRpY3M8L2tleXdv
cmQ+PGtleXdvcmQ+Kk1pY3JvUk5Bcy9nZW5ldGljcy9tZXRhYm9saXNtPC9rZXl3b3JkPjxrZXl3
b3JkPipOZW9wbGFzbXMsIEdlcm0gQ2VsbCBhbmQgRW1icnlvbmFsL2RpYWdub3Npcy9nZW5ldGlj
czwva2V5d29yZD48a2V5d29yZD5UZXN0aWN1bGFyIE5lb3BsYXNtcy9kaWFnbm9zaXMvZ2VuZXRp
Y3MvcGF0aG9sb2d5PC9rZXl3b3JkPjxrZXl3b3JkPipVcm9nZW5pdGFsIE5lb3BsYXNtcy9kaWFn
bm9zaXMvZ2VuZXRpY3MvcGF0aG9sb2d5PC9rZXl3b3JkPjxrZXl3b3JkPkxpcXVpZCBCaW9wc3k8
L2tleXdvcmQ+PC9rZXl3b3Jkcz48ZGF0ZXM+PHllYXI+MjAyNDwveWVhcj48cHViLWRhdGVzPjxk
YXRlPkphbiAxPC9kYXRlPjwvcHViLWRhdGVzPjwvZGF0ZXM+PGlzYm4+MTQ3My02NTg2IChFbGVj
dHJvbmljKSYjeEQ7MDk2My0wNjQzIChMaW5raW5nKTwvaXNibj48YWNjZXNzaW9uLW51bT4zNzkx
Njk1NDwvYWNjZXNzaW9uLW51bT48dXJscz48cmVsYXRlZC11cmxzPjx1cmw+aHR0cHM6Ly93d3cu
bmNiaS5ubG0ubmloLmdvdi9wdWJtZWQvMzc5MTY5NTQ8L3VybD48L3JlbGF0ZWQtdXJscz48L3Vy
bHM+PGVsZWN0cm9uaWMtcmVzb3VyY2UtbnVtPjEwLjEwOTcvTU9VLjAwMDAwMDAwMDAwMDExMzc8
L2VsZWN0cm9uaWMtcmVzb3VyY2UtbnVtPjxyZW1vdGUtZGF0YWJhc2UtbmFtZT5NZWRsaW5lPC9y
ZW1vdGUtZGF0YWJhc2UtbmFtZT48cmVtb3RlLWRhdGFiYXNlLXByb3ZpZGVyPk5MTTwvcmVtb3Rl
LWRhdGFiYXNlLXByb3ZpZGVyPjwvcmVjb3JkPjwvQ2l0ZT48L0VuZE5vdGU+
</w:fldData>
        </w:fldChar>
      </w:r>
      <w:r w:rsidR="006B37A5" w:rsidRPr="000779DB">
        <w:rPr>
          <w:rFonts w:ascii="Arial" w:hAnsi="Arial" w:cs="Arial"/>
          <w:lang w:val="en-US"/>
        </w:rPr>
        <w:instrText xml:space="preserve"> ADDIN EN.CITE </w:instrText>
      </w:r>
      <w:r w:rsidR="006B37A5" w:rsidRPr="000779DB">
        <w:rPr>
          <w:rFonts w:ascii="Arial" w:hAnsi="Arial" w:cs="Arial"/>
          <w:lang w:val="en-US"/>
        </w:rPr>
        <w:fldChar w:fldCharType="begin">
          <w:fldData xml:space="preserve">PEVuZE5vdGU+PENpdGU+PEF1dGhvcj5UYXZhcmVzPC9BdXRob3I+PFllYXI+MjAyNDwvWWVhcj48
UmVjTnVtPjIwPC9SZWNOdW0+PERpc3BsYXlUZXh0PlsxMF08L0Rpc3BsYXlUZXh0PjxyZWNvcmQ+
PHJlYy1udW1iZXI+MjA8L3JlYy1udW1iZXI+PGZvcmVpZ24ta2V5cz48a2V5IGFwcD0iRU4iIGRi
LWlkPSI1NXh0NXR3MmIwc3NlYmUyenoyNXNmYXlwOTBkNXJ4MmE5MHciIHRpbWVzdGFtcD0iMTcx
NTc3MDA4NSI+MjA8L2tleT48L2ZvcmVpZ24ta2V5cz48cmVmLXR5cGUgbmFtZT0iSm91cm5hbCBB
cnRpY2xlIj4xNzwvcmVmLXR5cGU+PGNvbnRyaWJ1dG9ycz48YXV0aG9ycz48YXV0aG9yPlRhdmFy
ZXMsIE4uIFQuPC9hdXRob3I+PGF1dGhvcj5Mb2JvLCBKLjwvYXV0aG9yPjxhdXRob3I+QmFncm9k
aWEsIEEuPC9hdXRob3I+PC9hdXRob3JzPjwvY29udHJpYnV0b3JzPjxhdXRoLWFkZHJlc3M+Q2Fu
Y2VyIEJpb2xvZ3kgYW5kIEVwaWdlbmV0aWNzIEdyb3VwLCBSZXNlYXJjaCBDZW50ZXIgb2YgSVBP
IFBvcnRvIChDSS1JUE9QKS9SSVNFQENJLUlQT1AgKEhlYWx0aCBSZXNlYXJjaCBOZXR3b3JrKSwg
UG9ydHVndWVzZSBPbmNvbG9neSBJbnN0aXR1dGUgb2YgUG9ydG8gKElQTyBQb3J0bykvUG9ydG8g
Q29tcHJlaGVuc2l2ZSBDYW5jZXIgQ2VudHJlIFJhcXVlbCBTZXJ1Y2EgKFBvcnRvLkNDQykuJiN4
RDtEb2N0b3JhbCBQcm9ncmFtbWUgaW4gQmlvbWVkaWNhbCBTY2llbmNlcywgU2Nob29sIG9mIE1l
ZGljaW5lIGFuZCBCaW9tZWRpY2FsIFNjaWVuY2VzLCBVbml2ZXJzaXR5IG9mIFBvcnRvIChJQ0JB
Uy1VUCkuJiN4RDtEZXBhcnRtZW50IG9mIFBhdGhvbG9neSwgUG9ydHVndWVzZSBPbmNvbG9neSBJ
bnN0aXR1dGUgb2YgUG9ydG8vUG9ydG8gQ29tcHJlaGVuc2l2ZSBDYW5jZXIgQ2VudHJlIFJhcXVl
bCBTZXJ1Y2EgKFBvcnRvLkNDQykuJiN4RDtEZXBhcnRtZW50IG9mIFBhdGhvbG9neSBhbmQgTW9s
ZWN1bGFyIEltbXVub2xvZ3ksIFNjaG9vbCBvZiBNZWRpY2luZSBhbmQgQmlvbWVkaWNhbCBTY2ll
bmNlcywgVW5pdmVyc2l0eSBvZiBQb3J0byAoSUNCQVMtVVApLCBQb3J0bywgUG9ydHVnYWwuJiN4
RDtEZXBhcnRtZW50IG9mIFVyb2xvZ3ksIFVuaXZlcnNpdHkgb2YgQ2FsaWZvcm5pYSAtIFNhbiBE
aWVnbyBIZWFsdGgsIFNhbiBEaWVnbywgQ2FsaWZvcm5pYS4mI3hEO0RlcGFydG1lbnQgb2YgVXJv
bG9neSwgVW5pdmVyc2l0eSBvZiBUZXhhcyBTb3V0aHdlc3Rlcm4gTWVkaWNhbCBDZW50ZXIsIERh
bGxhcywgVGV4YXMsIFVTQS48L2F1dGgtYWRkcmVzcz48dGl0bGVzPjx0aXRsZT5NaWNyb1JOQXMg
Zm9yIGRldGVjdGluZyBvY2N1bHQgZ2VuaXRvdXJpbmFyeSBjYW5jZXI8L3RpdGxlPjxzZWNvbmRh
cnktdGl0bGU+Q3VyciBPcGluIFVyb2w8L3NlY29uZGFyeS10aXRsZT48L3RpdGxlcz48cGVyaW9k
aWNhbD48ZnVsbC10aXRsZT5DdXJyIE9waW4gVXJvbDwvZnVsbC10aXRsZT48L3BlcmlvZGljYWw+
PHBhZ2VzPjIwLTI2PC9wYWdlcz48dm9sdW1lPjM0PC92b2x1bWU+PG51bWJlcj4xPC9udW1iZXI+
PGVkaXRpb24+MjAyMzExMDI8L2VkaXRpb24+PGtleXdvcmRzPjxrZXl3b3JkPkh1bWFuczwva2V5
d29yZD48a2V5d29yZD5NYWxlPC9rZXl3b3JkPjxrZXl3b3JkPkJpb2xvZ2ljYWwgU3BlY2ltZW4g
QmFua3M8L2tleXdvcmQ+PGtleXdvcmQ+QmlvbWFya2VycywgVHVtb3IvZ2VuZXRpY3M8L2tleXdv
cmQ+PGtleXdvcmQ+Kk1pY3JvUk5Bcy9nZW5ldGljcy9tZXRhYm9saXNtPC9rZXl3b3JkPjxrZXl3
b3JkPipOZW9wbGFzbXMsIEdlcm0gQ2VsbCBhbmQgRW1icnlvbmFsL2RpYWdub3Npcy9nZW5ldGlj
czwva2V5d29yZD48a2V5d29yZD5UZXN0aWN1bGFyIE5lb3BsYXNtcy9kaWFnbm9zaXMvZ2VuZXRp
Y3MvcGF0aG9sb2d5PC9rZXl3b3JkPjxrZXl3b3JkPipVcm9nZW5pdGFsIE5lb3BsYXNtcy9kaWFn
bm9zaXMvZ2VuZXRpY3MvcGF0aG9sb2d5PC9rZXl3b3JkPjxrZXl3b3JkPkxpcXVpZCBCaW9wc3k8
L2tleXdvcmQ+PC9rZXl3b3Jkcz48ZGF0ZXM+PHllYXI+MjAyNDwveWVhcj48cHViLWRhdGVzPjxk
YXRlPkphbiAxPC9kYXRlPjwvcHViLWRhdGVzPjwvZGF0ZXM+PGlzYm4+MTQ3My02NTg2IChFbGVj
dHJvbmljKSYjeEQ7MDk2My0wNjQzIChMaW5raW5nKTwvaXNibj48YWNjZXNzaW9uLW51bT4zNzkx
Njk1NDwvYWNjZXNzaW9uLW51bT48dXJscz48cmVsYXRlZC11cmxzPjx1cmw+aHR0cHM6Ly93d3cu
bmNiaS5ubG0ubmloLmdvdi9wdWJtZWQvMzc5MTY5NTQ8L3VybD48L3JlbGF0ZWQtdXJscz48L3Vy
bHM+PGVsZWN0cm9uaWMtcmVzb3VyY2UtbnVtPjEwLjEwOTcvTU9VLjAwMDAwMDAwMDAwMDExMzc8
L2VsZWN0cm9uaWMtcmVzb3VyY2UtbnVtPjxyZW1vdGUtZGF0YWJhc2UtbmFtZT5NZWRsaW5lPC9y
ZW1vdGUtZGF0YWJhc2UtbmFtZT48cmVtb3RlLWRhdGFiYXNlLXByb3ZpZGVyPk5MTTwvcmVtb3Rl
LWRhdGFiYXNlLXByb3ZpZGVyPjwvcmVjb3JkPjwvQ2l0ZT48L0VuZE5vdGU+
</w:fldData>
        </w:fldChar>
      </w:r>
      <w:r w:rsidR="006B37A5" w:rsidRPr="000779DB">
        <w:rPr>
          <w:rFonts w:ascii="Arial" w:hAnsi="Arial" w:cs="Arial"/>
          <w:lang w:val="en-US"/>
        </w:rPr>
        <w:instrText xml:space="preserve"> ADDIN EN.CITE.DATA </w:instrText>
      </w:r>
      <w:r w:rsidR="006B37A5" w:rsidRPr="000779DB">
        <w:rPr>
          <w:rFonts w:ascii="Arial" w:hAnsi="Arial" w:cs="Arial"/>
          <w:lang w:val="en-US"/>
        </w:rPr>
      </w:r>
      <w:r w:rsidR="006B37A5" w:rsidRPr="000779DB">
        <w:rPr>
          <w:rFonts w:ascii="Arial" w:hAnsi="Arial" w:cs="Arial"/>
          <w:lang w:val="en-US"/>
        </w:rPr>
        <w:fldChar w:fldCharType="end"/>
      </w:r>
      <w:r w:rsidR="00D00AB5" w:rsidRPr="000779DB">
        <w:rPr>
          <w:rFonts w:ascii="Arial" w:hAnsi="Arial" w:cs="Arial"/>
          <w:lang w:val="en-US"/>
        </w:rPr>
        <w:fldChar w:fldCharType="separate"/>
      </w:r>
      <w:r w:rsidR="006B37A5" w:rsidRPr="000779DB">
        <w:rPr>
          <w:rFonts w:ascii="Arial" w:hAnsi="Arial" w:cs="Arial"/>
          <w:noProof/>
          <w:lang w:val="en-US"/>
        </w:rPr>
        <w:t>[10]</w:t>
      </w:r>
      <w:r w:rsidR="00D00AB5" w:rsidRPr="000779DB">
        <w:rPr>
          <w:rFonts w:ascii="Arial" w:hAnsi="Arial" w:cs="Arial"/>
          <w:lang w:val="en-US"/>
        </w:rPr>
        <w:fldChar w:fldCharType="end"/>
      </w:r>
      <w:r w:rsidR="0003165B" w:rsidRPr="000779DB">
        <w:rPr>
          <w:rFonts w:ascii="Arial" w:hAnsi="Arial" w:cs="Arial"/>
          <w:lang w:val="en-US"/>
        </w:rPr>
        <w:t xml:space="preserve">, </w:t>
      </w:r>
      <w:r w:rsidR="00DB6D1E" w:rsidRPr="000779DB">
        <w:rPr>
          <w:rFonts w:ascii="Arial" w:hAnsi="Arial" w:cs="Arial"/>
          <w:lang w:val="en-US"/>
        </w:rPr>
        <w:t>except for</w:t>
      </w:r>
      <w:r w:rsidR="0003165B" w:rsidRPr="000779DB">
        <w:rPr>
          <w:rFonts w:ascii="Arial" w:hAnsi="Arial" w:cs="Arial"/>
          <w:lang w:val="en-US"/>
        </w:rPr>
        <w:t xml:space="preserve"> </w:t>
      </w:r>
      <w:r w:rsidR="00C279A5" w:rsidRPr="000779DB">
        <w:rPr>
          <w:rFonts w:ascii="Arial" w:hAnsi="Arial" w:cs="Arial"/>
          <w:lang w:val="en-US"/>
        </w:rPr>
        <w:t>TE histology</w:t>
      </w:r>
      <w:r w:rsidR="0003165B" w:rsidRPr="000779DB">
        <w:rPr>
          <w:rFonts w:ascii="Arial" w:hAnsi="Arial" w:cs="Arial"/>
          <w:lang w:val="en-US"/>
        </w:rPr>
        <w:t>, overcoming</w:t>
      </w:r>
      <w:r w:rsidR="00626B6E" w:rsidRPr="000779DB">
        <w:rPr>
          <w:rFonts w:ascii="Arial" w:hAnsi="Arial" w:cs="Arial"/>
          <w:lang w:val="en-US"/>
        </w:rPr>
        <w:t xml:space="preserve"> </w:t>
      </w:r>
      <w:r w:rsidR="0003165B" w:rsidRPr="000779DB">
        <w:rPr>
          <w:rFonts w:ascii="Arial" w:hAnsi="Arial" w:cs="Arial"/>
          <w:lang w:val="en-US"/>
        </w:rPr>
        <w:t>current limitations of the classical serum tumor markers (STMs)</w:t>
      </w:r>
      <w:r w:rsidR="002F06BC" w:rsidRPr="000779DB">
        <w:rPr>
          <w:rFonts w:ascii="Arial" w:hAnsi="Arial" w:cs="Arial"/>
          <w:lang w:val="en-US"/>
        </w:rPr>
        <w:t>.</w:t>
      </w:r>
      <w:r w:rsidR="00500517" w:rsidRPr="000779DB">
        <w:rPr>
          <w:rFonts w:ascii="Arial" w:hAnsi="Arial" w:cs="Arial"/>
          <w:lang w:val="en-US"/>
        </w:rPr>
        <w:t xml:space="preserve"> </w:t>
      </w:r>
      <w:r w:rsidR="002F06BC" w:rsidRPr="000779DB">
        <w:rPr>
          <w:rFonts w:ascii="Arial" w:hAnsi="Arial" w:cs="Arial"/>
          <w:lang w:val="en-US"/>
        </w:rPr>
        <w:t>I</w:t>
      </w:r>
      <w:r w:rsidR="00500517" w:rsidRPr="000779DB">
        <w:rPr>
          <w:rFonts w:ascii="Arial" w:hAnsi="Arial" w:cs="Arial"/>
          <w:lang w:val="en-US"/>
        </w:rPr>
        <w:t xml:space="preserve">ts potential has been demonstrated in several studies with multicentric retrospective and prospective patient cohorts </w:t>
      </w:r>
      <w:r w:rsidR="00500517" w:rsidRPr="000779DB">
        <w:rPr>
          <w:rFonts w:ascii="Arial" w:hAnsi="Arial" w:cs="Arial"/>
          <w:lang w:val="en-US"/>
        </w:rPr>
        <w:fldChar w:fldCharType="begin">
          <w:fldData xml:space="preserve">PEVuZE5vdGU+PENpdGU+PEF1dGhvcj5CYWRpYTwvQXV0aG9yPjxZZWFyPjIwMjE8L1llYXI+PFJl
Y051bT4zODwvUmVjTnVtPjxEaXNwbGF5VGV4dD5bMTEtMTldPC9EaXNwbGF5VGV4dD48cmVjb3Jk
PjxyZWMtbnVtYmVyPjM4PC9yZWMtbnVtYmVyPjxmb3JlaWduLWtleXM+PGtleSBhcHA9IkVOIiBk
Yi1pZD0iNTV4dDV0dzJiMHNzZWJlMnp6MjVzZmF5cDkwZDVyeDJhOTB3IiB0aW1lc3RhbXA9IjE3
MTY4MjA5MDEiPjM4PC9rZXk+PC9mb3JlaWduLWtleXM+PHJlZi10eXBlIG5hbWU9IkpvdXJuYWwg
QXJ0aWNsZSI+MTc8L3JlZi10eXBlPjxjb250cmlidXRvcnM+PGF1dGhvcnM+PGF1dGhvcj5CYWRp
YSwgUi4gUi48L2F1dGhvcj48YXV0aG9yPkFiZSwgRC48L2F1dGhvcj48YXV0aG9yPldvbmcsIEQu
PC9hdXRob3I+PGF1dGhvcj5TaW5nbGEsIE4uPC9hdXRob3I+PGF1dGhvcj5TYXZlbHlldmEsIEEu
PC9hdXRob3I+PGF1dGhvcj5DaGVydGFjaywgTi48L2F1dGhvcj48YXV0aG9yPldvbGR1LCBTLiBM
LjwvYXV0aG9yPjxhdXRob3I+TG90YW4sIFkuPC9hdXRob3I+PGF1dGhvcj5NYXVjaywgUi48L2F1
dGhvcj48YXV0aG9yPk91eWFuZywgRC48L2F1dGhvcj48YXV0aG9yPk1lbmcsIFguPC9hdXRob3I+
PGF1dGhvcj5MZXdpcywgQy4gTS48L2F1dGhvcj48YXV0aG9yPk1ham11ZGFyLCBLLjwvYXV0aG9y
PjxhdXRob3I+SmlhLCBMLjwvYXV0aG9yPjxhdXRob3I+S2FwdXIsIFAuPC9hdXRob3I+PGF1dGhv
cj5YdSwgTC48L2F1dGhvcj48YXV0aG9yPkZyYXppZXIsIEEuIEwuPC9hdXRob3I+PGF1dGhvcj5N
YXJndWxpcywgVi48L2F1dGhvcj48YXV0aG9yPlN0cmFuZCwgRC4gVy48L2F1dGhvcj48YXV0aG9y
PkNvbGVtYW4sIE4uPC9hdXRob3I+PGF1dGhvcj5NdXJyYXksIE0uIEouPC9hdXRob3I+PGF1dGhv
cj5BbWF0cnVkYSwgSi4gRi48L2F1dGhvcj48YXV0aG9yPkxhZmluLCBKLiBULjwvYXV0aG9yPjxh
dXRob3I+QmFncm9kaWEsIEEuPC9hdXRob3I+PC9hdXRob3JzPjwvY29udHJpYnV0b3JzPjxhdXRo
LWFkZHJlc3M+RGVwYXJ0bWVudCBvZiBVcm9sb2d5LCBVbml2ZXJzaXR5IG9mIFRleGFzIFNvdXRo
d2VzdGVybiBNZWRpY2FsIENlbnRlciwgRGFsbGFzLCBUZXhhcy4mI3hEO0RlcGFydG1lbnQgb2Yg
UGF0aG9sb2d5LCBVbml2ZXJzaXR5IG9mIFRleGFzIFNvdXRod2VzdGVybiBNZWRpY2FsIENlbnRl
ciwgRGFsbGFzLCBUZXhhcy4mI3hEO1F1YW50aXRhdGl2ZSBCaW9tZWRpY2FsIFJlc2VhcmNoIENl
bnRlciwgRGVwYXJ0bWVudCBvZiBQb3B1bGF0aW9uICZhbXA7IERhdGEgU2NpZW5jZXMsIERlcGFy
dG1lbnQgb2YgUGVkaWF0cmljcywgVW5pdmVyc2l0eSBvZiBUZXhhcyBTb3V0aHdlc3Rlcm4gTWVk
aWNhbCBDZW50ZXIsIERhbGxhcywgVGV4YXMuJiN4RDtEYW5hLUZhcmJlci9Cb3N0b24gQ2hpbGRy
ZW4mYXBvcztzIENhbmNlciBhbmQgQmxvb2QgRGlzb3JkZXIgQ2VudGVyLCBCb3N0b24sIE1hc3Nh
Y2h1c2V0dHMuJiN4RDtEZXBhcnRtZW50IG9mIFVyb2xvZ3ksIEkuTS4gU2VjaGVub3YgRmlyc3Qg
TW9zY293IFN0YXRlIFVuaXZlcnNpdHkuJiN4RDtEZXBhcnRtZW50IG9mIFBhdGhvbG9neSwgVW5p
dmVyc2l0eSBvZiBDYW1icmlkZ2UsIFVLLiYjeEQ7RGVwYXJ0bWVudCBvZiBQZWRpYXRyaWMgSGVt
YXRvbG9neSBhbmQgT25jb2xvZ3ksIENhbWJyaWRnZSBVbml2ZXJzaXR5IEhvc3BpdGFscyBOSFMg
Rm91bmRhdGlvbiBUcnVzdCwgQ2FtYnJpZGdlLCBVSy4mI3hEO0NhbmNlciBhbmQgQmxvb2QgRGlz
ZWFzZSBJbnN0aXR1dGUsIENoaWxkcmVuJmFwb3M7cyBIb3NwaXRhbCBMb3MgQW5nZWxlcywgRGVw
YXJ0bWVudHMgb2YgUGVkaWF0cmljcyBhbmQgTWVkaWNpbmUsIEtlY2sgU2Nob29sIG9mIE1lZGlj
aW5lLCBVbml2ZXJzaXR5IG9mIFNvdXRoZXJuIENhbGlmb3JuaWEuPC9hdXRoLWFkZHJlc3M+PHRp
dGxlcz48dGl0bGU+UmVhbC1Xb3JsZCBBcHBsaWNhdGlvbiBvZiBQcmUtT3JjaGllY3RvbXkgbWlS
LTM3MWEtM3AgVGVzdCBpbiBUZXN0aWN1bGFyIEdlcm0gQ2VsbCBUdW1vciBNYW5hZ2VtZW50PC90
aXRsZT48c2Vjb25kYXJ5LXRpdGxlPkogVXJvbDwvc2Vjb25kYXJ5LXRpdGxlPjwvdGl0bGVzPjxw
ZXJpb2RpY2FsPjxmdWxsLXRpdGxlPkogVXJvbDwvZnVsbC10aXRsZT48L3BlcmlvZGljYWw+PHBh
Z2VzPjEzNy0xNDQ8L3BhZ2VzPjx2b2x1bWU+MjA1PC92b2x1bWU+PG51bWJlcj4xPC9udW1iZXI+
PGVkaXRpb24+MjAyMDA4Mjg8L2VkaXRpb24+PGtleXdvcmRzPjxrZXl3b3JkPkFkdWx0PC9rZXl3
b3JkPjxrZXl3b3JkPkJpb21hcmtlcnMsIFR1bW9yLypibG9vZDwva2V5d29yZD48a2V5d29yZD5D
YXNlLUNvbnRyb2wgU3R1ZGllczwva2V5d29yZD48a2V5d29yZD5DaGVtb3RoZXJhcHksIEFkanV2
YW50PC9rZXl3b3JkPjxrZXl3b3JkPkNpcmN1bGF0aW5nIE1pY3JvUk5BLypibG9vZDwva2V5d29y
ZD48a2V5d29yZD5DbGluaWNhbCBEZWNpc2lvbi1NYWtpbmcvbWV0aG9kczwva2V5d29yZD48a2V5
d29yZD5GZWFzaWJpbGl0eSBTdHVkaWVzPC9rZXl3b3JkPjxrZXl3b3JkPkh1bWFuczwva2V5d29y
ZD48a2V5d29yZD5NYWxlPC9rZXl3b3JkPjxrZXl3b3JkPk1pY3JvUk5Bcy8qYmxvb2Q8L2tleXdv
cmQ+PGtleXdvcmQ+TWlkZGxlIEFnZWQ8L2tleXdvcmQ+PGtleXdvcmQ+TmVvYWRqdXZhbnQgVGhl
cmFweS9tZXRob2RzPC9rZXl3b3JkPjxrZXl3b3JkPk5lb3BsYXNtIFN0YWdpbmc8L2tleXdvcmQ+
PGtleXdvcmQ+TmVvcGxhc21zLCBHZXJtIENlbGwgYW5kIEVtYnJ5b25hbC9ibG9vZC8qZGlhZ25v
c2lzL3BhdGhvbG9neS90aGVyYXB5PC9rZXl3b3JkPjxrZXl3b3JkPipPcmNoaWVjdG9teTwva2V5
d29yZD48a2V5d29yZD5QcmVvcGVyYXRpdmUgUGVyaW9kPC9rZXl3b3JkPjxrZXl3b3JkPlRlc3Rp
Y3VsYXIgTmVvcGxhc21zL2Jsb29kLypkaWFnbm9zaXMvcGF0aG9sb2d5L3RoZXJhcHk8L2tleXdv
cmQ+PGtleXdvcmQ+VGVzdGlzL3BhdGhvbG9neS9zdXJnZXJ5PC9rZXl3b3JkPjxrZXl3b3JkPldh
dGNoZnVsIFdhaXRpbmc8L2tleXdvcmQ+PGtleXdvcmQ+YmlvbWFya2Vyczwva2V5d29yZD48a2V5
d29yZD5nZXJtIGNlbGwgYW5kIGVtYnJ5b25hbDwva2V5d29yZD48a2V5d29yZD5taWNyb1JOQXM8
L2tleXdvcmQ+PGtleXdvcmQ+bmVvcGxhc21zPC9rZXl3b3JkPjxrZXl3b3JkPnRlc3RpY3VsYXIg
bmVvcGxhc21zPC9rZXl3b3JkPjwva2V5d29yZHM+PGRhdGVzPjx5ZWFyPjIwMjE8L3llYXI+PHB1
Yi1kYXRlcz48ZGF0ZT5KYW48L2RhdGU+PC9wdWItZGF0ZXM+PC9kYXRlcz48aXNibj4xNTI3LTM3
OTIgKEVsZWN0cm9uaWMpJiN4RDswMDIyLTUzNDcgKExpbmtpbmcpPC9pc2JuPjxhY2Nlc3Npb24t
bnVtPjMyODU2OTgwPC9hY2Nlc3Npb24tbnVtPjx1cmxzPjxyZWxhdGVkLXVybHM+PHVybD5odHRw
czovL3d3dy5uY2JpLm5sbS5uaWguZ292L3B1Ym1lZC8zMjg1Njk4MDwvdXJsPjwvcmVsYXRlZC11
cmxzPjwvdXJscz48ZWxlY3Ryb25pYy1yZXNvdXJjZS1udW0+MTAuMTA5Ny9KVS4wMDAwMDAwMDAw
MDAxMzM3PC9lbGVjdHJvbmljLXJlc291cmNlLW51bT48cmVtb3RlLWRhdGFiYXNlLW5hbWU+TWVk
bGluZTwvcmVtb3RlLWRhdGFiYXNlLW5hbWU+PHJlbW90ZS1kYXRhYmFzZS1wcm92aWRlcj5OTE08
L3JlbW90ZS1kYXRhYmFzZS1wcm92aWRlcj48L3JlY29yZD48L0NpdGU+PENpdGU+PEF1dGhvcj5D
b25kdWl0PC9BdXRob3I+PFllYXI+MjAyMzwvWWVhcj48UmVjTnVtPjgwPC9SZWNOdW0+PHJlY29y
ZD48cmVjLW51bWJlcj44MDwvcmVjLW51bWJlcj48Zm9yZWlnbi1rZXlzPjxrZXkgYXBwPSJFTiIg
ZGItaWQ9IjU1eHQ1dHcyYjBzc2ViZTJ6ejI1c2ZheXA5MGQ1cngyYTkwdyIgdGltZXN0YW1wPSIx
NzE3NTAzNjMzIj44MDwva2V5PjwvZm9yZWlnbi1rZXlzPjxyZWYtdHlwZSBuYW1lPSJKb3VybmFs
IEFydGljbGUiPjE3PC9yZWYtdHlwZT48Y29udHJpYnV0b3JzPjxhdXRob3JzPjxhdXRob3I+Q2lh
cmEgQ29uZHVpdDwvYXV0aG9yPjxhdXRob3I+UGV0ZXIgUy4gR3JpbWlzb248L2F1dGhvcj48YXV0
aG9yPkplcmVteSBIb3dhcmQgTGV3aW48L2F1dGhvcj48YXV0aG9yPkFhcm9uIFJpY2hhcmQgSGFu
c2VuPC9hdXRob3I+PGF1dGhvcj5KYW1lcyBGLiBMeW5hbTwvYXV0aG9yPjxhdXRob3I+QW5kcmV3
IEphbWVzIFdlaWNraGFyZHQ8L2F1dGhvcj48YXV0aG9yPlBoaWxsaXAgUGFyZW50ZTwvYXV0aG9y
PjxhdXRob3I+RGF2aWQgQ29saW4gQ2FtcGJlbGw8L2F1dGhvcj48YXV0aG9yPldlaSBIb25nPC9h
dXRob3I+PGF1dGhvcj5HYXZpbiBNLiBNYXJ4PC9hdXRob3I+PGF1dGhvcj5PcmxhaXRoIE1hcnkg
SGVyb248L2F1dGhvcj48YXV0aG9yPkFubmEgS3VjaGVsPC9hdXRob3I+PGF1dGhvcj5NYXJnYXJl
dCBNYXJ5IE1jSmFubmV0dDwvYXV0aG9yPjxhdXRob3I+VGhvbWFzIEN1c2ljazwvYXV0aG9yPjxh
dXRob3I+QW50b2luZXR0ZSBGb250ZWxhPC9hdXRob3I+PGF1dGhvcj5Tb3BoaWUgTyBIYWlyZTwv
YXV0aG9yPjxhdXRob3I+S3Jpc3RpbmEgWmxhdGljPC9hdXRob3I+PGF1dGhvcj5JYW4gRC4gRGF2
aXM8L2F1dGhvcj48YXV0aG9yPkJlbiBUcmFuPC9hdXRob3I+PGF1dGhvcj5UaGUgQXVzdHJhbGlh
bjwvYXV0aG9yPjxhdXRob3I+TmV3IFplYWxhbmQgVXJvZ2VuaXRhbDwvYXV0aG9yPjxhdXRob3I+
UHJvc3RhdGUgQ2FuY2VyIFRyaWFscyBHcm91cDwvYXV0aG9yPjwvYXV0aG9ycz48L2NvbnRyaWJ1
dG9ycz48dGl0bGVzPjx0aXRsZT5DTElNQVRFOiBBc3Nlc3NpbmcgdGhlIGNsaW5pY2FsIHV0aWxp
dHkgb2YgbWlSLTM3MWEtM3AgYXMgYSBtYXJrZXIgb2YgcmVzaWR1YWwgZGlzZWFzZSBpbiBzdGFn
ZSAxIHRlc3RpY3VsYXIgZ2VybSBjZWxsIHR1bW91ciAoVEdDVCkgZm9sbG93aW5nIG9yY2hpZWN0
b215OiBBTlpVUCAxOTA2PC90aXRsZT48c2Vjb25kYXJ5LXRpdGxlPkpvdXJuYWwgb2YgQ2xpbmlj
YWwgT25jb2xvZ3k8L3NlY29uZGFyeS10aXRsZT48L3RpdGxlcz48cGVyaW9kaWNhbD48ZnVsbC10
aXRsZT5Kb3VybmFsIG9mIENsaW5pY2FsIE9uY29sb2d5PC9mdWxsLXRpdGxlPjwvcGVyaW9kaWNh
bD48cGFnZXM+VFBTNTEwMC1UUFM1MTAwPC9wYWdlcz48dm9sdW1lPjQxPC92b2x1bWU+PG51bWJl
cj4xNl9zdXBwbDwvbnVtYmVyPjxrZXl3b3Jkcz48a2V5d29yZD4yNjEtNDkyLTM0MSwyOTgtMTQ1
LTIyMi0xODQtMTAyMy04OTY2LDMyODItNDE1LDYxMy00Njc4LTE0Ni0zNTQyLDI4MS0zMTgtOTQ5
MCwxMzAtMjgxOC0zMzcsNyw0LDMsMiwyLDI8L2tleXdvcmQ+PC9rZXl3b3Jkcz48ZGF0ZXM+PHll
YXI+MjAyMzwveWVhcj48L2RhdGVzPjx1cmxzPjxyZWxhdGVkLXVybHM+PHVybD5odHRwczovL2Fz
Y29wdWJzLm9yZy9kb2kvYWJzLzEwLjEyMDAvSkNPLjIwMjMuNDEuMTZfc3VwcGwuVFBTNTEwMDwv
dXJsPjwvcmVsYXRlZC11cmxzPjwvdXJscz48ZWxlY3Ryb25pYy1yZXNvdXJjZS1udW0+MTAuMTIw
MC9KQ08uMjAyMy40MS4xNl9zdXBwbC5UUFM1MTAwPC9lbGVjdHJvbmljLXJlc291cmNlLW51bT48
L3JlY29yZD48L0NpdGU+PENpdGU+PEF1dGhvcj5EaWVja21hbm48L0F1dGhvcj48WWVhcj4yMDE5
PC9ZZWFyPjxSZWNOdW0+MTk8L1JlY051bT48cmVjb3JkPjxyZWMtbnVtYmVyPjE5PC9yZWMtbnVt
YmVyPjxmb3JlaWduLWtleXM+PGtleSBhcHA9IkVOIiBkYi1pZD0iNTV4dDV0dzJiMHNzZWJlMnp6
MjVzZmF5cDkwZDVyeDJhOTB3IiB0aW1lc3RhbXA9IjE3MTU3NzAwMjAiPjE5PC9rZXk+PC9mb3Jl
aWduLWtleXM+PHJlZi10eXBlIG5hbWU9IkpvdXJuYWwgQXJ0aWNsZSI+MTc8L3JlZi10eXBlPjxj
b250cmlidXRvcnM+PGF1dGhvcnM+PGF1dGhvcj5EaWVja21hbm4sIEsuIFAuPC9hdXRob3I+PGF1
dGhvcj5SYWR0a2UsIEEuPC9hdXRob3I+PGF1dGhvcj5HZWN6aSwgTC48L2F1dGhvcj48YXV0aG9y
Pk1hdHRoaWVzLCBDLjwvYXV0aG9yPjxhdXRob3I+QW5oZXVzZXIsIFAuPC9hdXRob3I+PGF1dGhv
cj5FY2thcmR0LCBVLjwvYXV0aG9yPjxhdXRob3I+U29tbWVyLCBKLjwvYXV0aG9yPjxhdXRob3I+
WmVuZ2VybGluZywgRi48L2F1dGhvcj48YXV0aG9yPlRyZW50aSwgRS48L2F1dGhvcj48YXV0aG9y
PlBpY2hsZXIsIFIuPC9hdXRob3I+PGF1dGhvcj5CZWx6LCBILjwvYXV0aG9yPjxhdXRob3I+WmFz
dHJvdywgUy48L2F1dGhvcj48YXV0aG9yPldpbnRlciwgQS48L2F1dGhvcj48YXV0aG9yPk1lbGNo
aW9yLCBTLjwvYXV0aG9yPjxhdXRob3I+SGFtbWVsLCBKLjwvYXV0aG9yPjxhdXRob3I+S3Jhbnos
IEouPC9hdXRob3I+PGF1dGhvcj5Cb2x0ZW4sIE0uPC9hdXRob3I+PGF1dGhvcj5LcmVnZSwgUy48
L2F1dGhvcj48YXV0aG9yPkhhYmVuLCBCLjwvYXV0aG9yPjxhdXRob3I+TG9pZGwsIFcuPC9hdXRo
b3I+PGF1dGhvcj5SdWYsIEMuIEcuPC9hdXRob3I+PGF1dGhvcj5IZWluemVsYmVja2VyLCBKLjwv
YXV0aG9yPjxhdXRob3I+SGVpZGVucmVpY2gsIEEuPC9hdXRob3I+PGF1dGhvcj5DcmVtZXJzLCBK
LiBGLjwvYXV0aG9yPjxhdXRob3I+T2luZywgQy48L2F1dGhvcj48YXV0aG9yPkhlcm1hbm5zLCBU
LjwvYXV0aG9yPjxhdXRob3I+RmFua2hhdXNlciwgQy4gRC48L2F1dGhvcj48YXV0aG9yPkdpbGxl
c3NlbiwgUy48L2F1dGhvcj48YXV0aG9yPlJlaWNoZWdnZXIsIEguPC9hdXRob3I+PGF1dGhvcj5D
YXRob21hcywgUi48L2F1dGhvcj48YXV0aG9yPlBpY2hsZXIsIE0uPC9hdXRob3I+PGF1dGhvcj5I
ZW50cmljaCwgTS48L2F1dGhvcj48YXV0aG9yPkVyZWRpY3MsIEsuPC9hdXRob3I+PGF1dGhvcj5M
b3JjaCwgQS48L2F1dGhvcj48YXV0aG9yPld1bGZpbmcsIEMuPC9hdXRob3I+PGF1dGhvcj5QZWlu
ZSwgUy48L2F1dGhvcj48YXV0aG9yPldvc25pb2ssIFcuPC9hdXRob3I+PGF1dGhvcj5Cb2tlbWV5
ZXIsIEMuPC9hdXRob3I+PGF1dGhvcj5CZWxnZSwgRy48L2F1dGhvcj48L2F1dGhvcnM+PC9jb250
cmlidXRvcnM+PGF1dGgtYWRkcmVzcz5Bc2tsZXBpb3MgS2xpbmlrIEFsdG9uYSwgSGFtYnVyZywg
R2VybWFueS4mI3hEOzIgQWxiZXJ0aW5lbi1LcmFua2VuaGF1cyBIYW1idXJnLCBIYW1idXJnLCBH
ZXJtYW55LiYjeEQ7MyBVbml2ZXJzaXR5IG9mIEJyZW1lbiwgQnJlbWVuLCBHZXJtYW55LiYjeEQ7
NCBOYXRpb25hbCBJbnN0aXR1dGUgb2YgT25jb2xvZ3ksIEJ1ZGFwZXN0LCBIdW5nYXJ5LiYjeEQ7
NSBCdW5kZXN3ZWhya3JhbmtlbmhhdXMgSGFtYnVyZywgSGFtYnVyZywgR2VybWFueS4mI3hEOzYg
U3QgRWxpc2FiZXRoIEtyYW5rZW5oYXVzLCBMZWlwemlnLCBHZXJtYW55LiYjeEQ7NyBTdCBGcmFu
emlza3VzIEhvc3BpdGFsLCBMb2huZSwgR2VybWFueS4mI3hEOzggVW5pdmVyc2l0eSBvZiBVbG0s
IFVsbSwgR2VybWFueS4mI3hEOzkgS3JhbmtlbmhhdXMgQm96ZW4sIEJvbHphbm8sIEl0YWx5LiYj
eEQ7MTAgTWVkaWNhbCBVbml2ZXJzaXR5IElubnNicnVjaywgSW5uc2JydWNrLCBBdXN0cmlhLiYj
eEQ7MTEgWmVpc2lnd2FsZGtsaW5pa2VuLCBDaGVtbml0eiwgR2VybWFueS4mI3hEOzEyIFVuaXZl
cnNpdGF0c2tsaW5pa3VtIENhcmwgR3VzdGF2IENhcnVzLCBEcmVzZGVuLCBHZXJtYW55LiYjeEQ7
MTMgQ2FybCB2b24gT3NzaWV0emt5IFVuaXZlcnNpdHksIE9sZGVuYnVyZywgR2VybWFueS4mI3hE
OzE0IEtsaW5pa3VtIEJyZW1lbi1NaXR0ZSwgQnJlbWVuLCBHZXJtYW55LiYjeEQ7MTUgU3QgQW50
b25pdXMgSG9zcGl0YWwsIEVzY2h3ZWlsZXIsIEdlcm1hbnkuJiN4RDsxNiBBbWVvcyBLbGluaWt1
bSwgR2Vlc3RsYW5kLCBHZXJtYW55LiYjeEQ7MTcgS2xpbmlrdW0gRXNzZW4tTWl0dGUgSHV5c3Nl
bnN0aWZ0dW5nLCBFc3NlbiwgR2VybWFueS4mI3hEOzE4IFN0IE1hcmllbmtyYW5rZW5oYXVzLCBB
aGF1cywgR2VybWFueS4mI3hEOzE5IE9yZGVuc2tsaW5pa3VtIEJhcm1oZXJ6aWdlIFNjaHdlc3Rl
cm4sIExpbnosIEF1c3RyaWEuJiN4RDsyMCBCdW5kZXN3ZWhyemVudHJhbGtyYW5rZW5oYXVzLCBL
b2JsZW56LCBHZXJtYW55LiYjeEQ7MjEgVW5pdmVyc2l0YXRza2xpbmlrdW0gU2FhcmxhbmQsIEhv
bWJ1cmcsIEdlcm1hbnkuJiN4RDsyMiBVbml2ZXJzaXRhdHNrbGluaWt1bSBDb2xvZ25lLCBDb2xv
Z25lLCBHZXJtYW55LiYjeEQ7MjMgVW5pdmVyc2l0YXRza2xpbmlrdW0gTXVuc3RlciwgTXVuc3Rl
ciwgR2VybWFueS4mI3hEOzI0IFVuaXZlcnNpdGF0c2tsaW5pa3VtIEVwcGVuZG9yZiwgSGFtYnVy
ZywgR2VybWFueS4mI3hEOzI1IFVuaXZlcnNpdGF0c3NwaXRhbCBadXJpY2gsIFp1cmljaCwgU3dp
dHplcmxhbmQuJiN4RDsyNiBLYW50b25zc3BpdGFsLCBTdCBHYWxsZW4sIFN3aXR6ZXJsYW5kLiYj
eEQ7MjcgS2FudG9uc3NwaXRhbCBHcmF1YnVuZGVuLCBDaHVyLCBTd2l0emVybGFuZC4mI3hEOzI4
IE1lZGljYWwgVW5pdmVyc2l0eSBHcmF6LCBHcmF6LCBBdXN0cmlhLiYjeEQ7MjkgUm90a3JldXpr
bGluaWt1bSwgTXVuaWNoLCBHZXJtYW55LiYjeEQ7MzAgS2Fpc2VyIEZyYW56IEpvc2VmIFNwaXRh
bCwgV2llbiwgQXVzdHJpYS4mI3hEOzMxIFVyb2xvZ2lzY2hlIFVuaXZlcnNpdGF0c2tsaW5payBk
ZXIgSGVpbnJpY2ggSGVpbmUgVW5pdmVyc2l0YXQsIER1c3NlbGRvcmYsIEdlcm1hbnkuPC9hdXRo
LWFkZHJlc3M+PHRpdGxlcz48dGl0bGU+U2VydW0gTGV2ZWxzIG9mIE1pY3JvUk5BLTM3MWEtM3Ag
KE0zNzEgVGVzdCkgYXMgYSBOZXcgQmlvbWFya2VyIG9mIFRlc3RpY3VsYXIgR2VybSBDZWxsIFR1
bW9yczogUmVzdWx0cyBvZiBhIFByb3NwZWN0aXZlIE11bHRpY2VudHJpYyBTdHVkeTwvdGl0bGU+
PHNlY29uZGFyeS10aXRsZT5KIENsaW4gT25jb2w8L3NlY29uZGFyeS10aXRsZT48L3RpdGxlcz48
cGVyaW9kaWNhbD48ZnVsbC10aXRsZT5KIENsaW4gT25jb2w8L2Z1bGwtdGl0bGU+PC9wZXJpb2Rp
Y2FsPjxwYWdlcz4xNDEyLTE0MjM8L3BhZ2VzPjx2b2x1bWU+Mzc8L3ZvbHVtZT48bnVtYmVyPjE2
PC9udW1iZXI+PGVkaXRpb24+MjAxOTAzMTU8L2VkaXRpb24+PGtleXdvcmRzPjxrZXl3b3JkPkFk
b2xlc2NlbnQ8L2tleXdvcmQ+PGtleXdvcmQ+QWR1bHQ8L2tleXdvcmQ+PGtleXdvcmQ+QWdlZDwv
a2V5d29yZD48a2V5d29yZD5CaW9tYXJrZXJzLCBUdW1vci8qYmxvb2QvZ2VuZXRpY3M8L2tleXdv
cmQ+PGtleXdvcmQ+Q2FzZS1Db250cm9sIFN0dWRpZXM8L2tleXdvcmQ+PGtleXdvcmQ+Q2hvcmlv
bmljIEdvbmFkb3Ryb3BpbiwgYmV0YSBTdWJ1bml0LCBIdW1hbi9ibG9vZDwva2V5d29yZD48a2V5
d29yZD5DaXJjdWxhdGluZyBNaWNyb1JOQS8qYmxvb2QvZ2VuZXRpY3M8L2tleXdvcmQ+PGtleXdv
cmQ+RXVyb3BlPC9rZXl3b3JkPjxrZXl3b3JkPkh1bWFuczwva2V5d29yZD48a2V5d29yZD5MLUxh
Y3RhdGUgRGVoeWRyb2dlbmFzZS9ibG9vZDwva2V5d29yZD48a2V5d29yZD5NYWxlPC9rZXl3b3Jk
PjxrZXl3b3JkPk1pY3JvUk5Bcy8qYmxvb2QvZ2VuZXRpY3M8L2tleXdvcmQ+PGtleXdvcmQ+TWlk
ZGxlIEFnZWQ8L2tleXdvcmQ+PGtleXdvcmQ+TmVvcGxhc21zLCBHZXJtIENlbGwgYW5kIEVtYnJ5
b25hbC8qYmxvb2QvZ2VuZXRpY3MvcGF0aG9sb2d5L3N1cmdlcnk8L2tleXdvcmQ+PGtleXdvcmQ+
T3JjaGllY3RvbXk8L2tleXdvcmQ+PGtleXdvcmQ+UHJlZGljdGl2ZSBWYWx1ZSBvZiBUZXN0czwv
a2V5d29yZD48a2V5d29yZD5Qcm9zcGVjdGl2ZSBTdHVkaWVzPC9rZXl3b3JkPjxrZXl3b3JkPlNl
bWlub21hLypibG9vZC9nZW5ldGljcy9wYXRob2xvZ3kvc3VyZ2VyeTwva2V5d29yZD48a2V5d29y
ZD5UZXN0aWN1bGFyIE5lb3BsYXNtcy8qYmxvb2QvZ2VuZXRpY3MvcGF0aG9sb2d5L3N1cmdlcnk8
L2tleXdvcmQ+PGtleXdvcmQ+VHJlYXRtZW50IE91dGNvbWU8L2tleXdvcmQ+PGtleXdvcmQ+WW91
bmcgQWR1bHQ8L2tleXdvcmQ+PGtleXdvcmQ+YWxwaGEtRmV0b3Byb3RlaW5zL21ldGFib2xpc208
L2tleXdvcmQ+PC9rZXl3b3Jkcz48ZGF0ZXM+PHllYXI+MjAxOTwveWVhcj48cHViLWRhdGVzPjxk
YXRlPkp1biAxPC9kYXRlPjwvcHViLWRhdGVzPjwvZGF0ZXM+PGlzYm4+MTUyNy03NzU1IChFbGVj
dHJvbmljKSYjeEQ7MDczMi0xODNYIChQcmludCkmI3hEOzA3MzItMTgzWCAoTGlua2luZyk8L2lz
Ym4+PGFjY2Vzc2lvbi1udW0+MzA4NzUyODA8L2FjY2Vzc2lvbi1udW0+PHVybHM+PHJlbGF0ZWQt
dXJscz48dXJsPmh0dHBzOi8vd3d3Lm5jYmkubmxtLm5paC5nb3YvcHVibWVkLzMwODc1MjgwPC91
cmw+PC9yZWxhdGVkLXVybHM+PC91cmxzPjxjdXN0b20yPlBNQzY1NDQ0NjI8L2N1c3RvbTI+PGVs
ZWN0cm9uaWMtcmVzb3VyY2UtbnVtPjEwLjEyMDAvSkNPLjE4LjAxNDgwPC9lbGVjdHJvbmljLXJl
c291cmNlLW51bT48cmVtb3RlLWRhdGFiYXNlLW5hbWU+TWVkbGluZTwvcmVtb3RlLWRhdGFiYXNl
LW5hbWU+PHJlbW90ZS1kYXRhYmFzZS1wcm92aWRlcj5OTE08L3JlbW90ZS1kYXRhYmFzZS1wcm92
aWRlcj48L3JlY29yZD48L0NpdGU+PENpdGU+PEF1dGhvcj5GYW5raGF1c2VyPC9BdXRob3I+PFll
YXI+MjAyMjwvWWVhcj48UmVjTnVtPjc1PC9SZWNOdW0+PHJlY29yZD48cmVjLW51bWJlcj43NTwv
cmVjLW51bWJlcj48Zm9yZWlnbi1rZXlzPjxrZXkgYXBwPSJFTiIgZGItaWQ9IjU1eHQ1dHcyYjBz
c2ViZTJ6ejI1c2ZheXA5MGQ1cngyYTkwdyIgdGltZXN0YW1wPSIxNzE3NDI5Mzc0Ij43NTwva2V5
PjwvZm9yZWlnbi1rZXlzPjxyZWYtdHlwZSBuYW1lPSJKb3VybmFsIEFydGljbGUiPjE3PC9yZWYt
dHlwZT48Y29udHJpYnV0b3JzPjxhdXRob3JzPjxhdXRob3I+RmFua2hhdXNlciwgQy4gRC48L2F1
dGhvcj48YXV0aG9yPkNocmlzdGlhbnNlbiwgQS4gSi48L2F1dGhvcj48YXV0aG9yPlJvdGhlcm11
bmR0LCBDLjwvYXV0aG9yPjxhdXRob3I+Q2F0aG9tYXMsIFIuPC9hdXRob3I+PGF1dGhvcj5XZXR0
c3RlaW4sIE0uIFMuPC9hdXRob3I+PGF1dGhvcj5Hcm9zc21hbm4sIE4uIEMuPC9hdXRob3I+PGF1
dGhvcj5Hcm9nZywgSi4gQi48L2F1dGhvcj48YXV0aG9yPlRlbXBsZXRvbiwgQS4gSi48L2F1dGhv
cj48YXV0aG9yPkhpcnNjaGktQmxpY2tlbnN0b3JmZXIsIEEuPC9hdXRob3I+PGF1dGhvcj5Mb3Jj
aCwgQS48L2F1dGhvcj48YXV0aG9yPkdpbGxlc3NlbiwgUy48L2F1dGhvcj48YXV0aG9yPk1vY2gs
IEguPC9hdXRob3I+PGF1dGhvcj5CZXllciwgSi48L2F1dGhvcj48YXV0aG9yPkhlcm1hbm5zLCBU
LjwvYXV0aG9yPjwvYXV0aG9ycz48L2NvbnRyaWJ1dG9ycz48YXV0aC1hZGRyZXNzPkRlcGFydG1l
bnQgb2YgVXJvbG9neSwgVW5pdmVyc2l0eSBIb3NwaXRhbCBadXJpY2gsIFVuaXZlcnNpdHkgb2Yg
WnVyaWNoLCBadXJpY2gsIFN3aXR6ZXJsYW5kLiBjZGZhbmtoYXVzZXJAZ21haWwuY29tLiYjeEQ7
RGVwYXJ0bWVudCBvZiBVcm9sb2d5LCBVbml2ZXJzaXR5IEhvc3BpdGFsIFp1cmljaCwgVW5pdmVy
c2l0eSBvZiBadXJpY2gsIFp1cmljaCwgU3dpdHplcmxhbmQuJiN4RDtEZXBhcnRtZW50IG9mIFBh
dGhvbG9neSBhbmQgTW9sZWN1bGFyIFBhdGhvbG9neSwgVW5pdmVyc2l0eSBIb3NwaXRhbCBadXJp
Y2gsIFVuaXZlcnNpdHkgb2YgWnVyaWNoLCBadXJpY2gsIFN3aXR6ZXJsYW5kLiYjeEQ7RGVwYXJ0
bWVudCBvZiBPbmNvbG9neSwgS2FudG9uc3NwaXRhbCwgU3QuIEdhbGxlbiwgU3dpdHplcmxhbmQu
JiN4RDtEZXBhcnRtZW50IG9mIE9uY29sb2d5LCBLYW50b25zc3BpdGFsIENodXIsIENodXIsIFN3
aXR6ZXJsYW5kLiYjeEQ7RGVwYXJ0bWVudCBvZiBNZWRpY2FsIE9uY29sb2d5LCBTdC4gQ2xhcmFz
cGl0YWwgQmFzZWwgYW5kIEZhY3VsdHkgb2YgTWVkaWNpbmUsIFVuaXZlcnNpdHkgb2YgQmFzZWws
IEJhc2VsLCBTd2l0emVybGFuZC4mI3hEO09ua296ZW50cnVtIEhpcnNsYW5kZW4sIEtsaW5payBI
aXJzbGFuZGVuLCBadXJpY2gsIFN3aXR6ZXJsYW5kLiYjeEQ7RGVwYXJ0bWVudCBvZiBPbmNvbG9n
eSwgVW5pdmVyc2l0eSBIb3NwaXRhbCBadXJpY2gsIFVuaXZlcnNpdHkgb2YgWnVyaWNoLCBadXJp
Y2gsIFN3aXR6ZXJsYW5kLiYjeEQ7RU9DIE9uY29sb2d5IEluc3RpdHV0ZSBvZiBTb3V0aGVybiBT
d2l0emVybGFuZCwgQmVsbGluem9uYSwgU3dpdHplcmxhbmQuJiN4RDtVbml2ZXJzaXRhIGRlbGxh
IFN2aXp6ZXJhIEl0YWxpYW5hLCBMdWdhbm8sIFN3aXR6ZXJsYW5kLiYjeEQ7VW5pdmVyc2l0eSBv
ZiBCZXJuLCBCZXJuLCBTd2l0emVybGFuZC4mI3hEO0RlcGFydG1lbnQgb2YgTWVkaWNhbCBPbmNv
bG9neSwgSW5zZWxzcGl0YWwsIFVuaXZlcnNpdHkgSG9zcGl0YWwsIFVuaXZlcnNpdHkgb2YgQmVy
biwgQmVybiwgU3dpdHplcmxhbmQuPC9hdXRoLWFkZHJlc3M+PHRpdGxlcz48dGl0bGU+RGV0ZWN0
aW9uIG9mIHJlY3VycmVuY2VzIHVzaW5nIHNlcnVtIG1pUi0zNzFhLTNwIGR1cmluZyBhY3RpdmUg
c3VydmVpbGxhbmNlIGluIG1lbiB3aXRoIHN0YWdlIEkgdGVzdGljdWxhciBnZXJtIGNlbGwgdHVt
b3VyczwvdGl0bGU+PHNlY29uZGFyeS10aXRsZT5CciBKIENhbmNlcjwvc2Vjb25kYXJ5LXRpdGxl
PjwvdGl0bGVzPjxwZXJpb2RpY2FsPjxmdWxsLXRpdGxlPkJyIEogQ2FuY2VyPC9mdWxsLXRpdGxl
PjwvcGVyaW9kaWNhbD48cGFnZXM+MTE0MC0xMTQ0PC9wYWdlcz48dm9sdW1lPjEyNjwvdm9sdW1l
PjxudW1iZXI+ODwvbnVtYmVyPjxlZGl0aW9uPjIwMjExMjE1PC9lZGl0aW9uPjxrZXl3b3Jkcz48
a2V5d29yZD5CaW9tYXJrZXJzLCBUdW1vci9nZW5ldGljczwva2V5d29yZD48a2V5d29yZD5IdW1h
bnM8L2tleXdvcmQ+PGtleXdvcmQ+TWFsZTwva2V5d29yZD48a2V5d29yZD5NaWNyb1JOQXMvKmdl
bmV0aWNzL21ldGFib2xpc208L2tleXdvcmQ+PGtleXdvcmQ+TmVvcGxhc20gUmVjdXJyZW5jZSwg
TG9jYWwvZ2VuZXRpY3M8L2tleXdvcmQ+PGtleXdvcmQ+Kk5lb3BsYXNtcywgR2VybSBDZWxsIGFu
ZCBFbWJyeW9uYWwvZ2VuZXRpY3M8L2tleXdvcmQ+PGtleXdvcmQ+KlRlc3RpY3VsYXIgTmVvcGxh
c21zL2dlbmV0aWNzL3BhdGhvbG9neTwva2V5d29yZD48a2V5d29yZD5XYXRjaGZ1bCBXYWl0aW5n
PC9rZXl3b3JkPjwva2V5d29yZHM+PGRhdGVzPjx5ZWFyPjIwMjI8L3llYXI+PHB1Yi1kYXRlcz48
ZGF0ZT5NYXk8L2RhdGU+PC9wdWItZGF0ZXM+PC9kYXRlcz48aXNibj4xNTMyLTE4MjcgKEVsZWN0
cm9uaWMpJiN4RDswMDA3LTA5MjAgKFByaW50KSYjeEQ7MDAwNy0wOTIwIChMaW5raW5nKTwvaXNi
bj48YWNjZXNzaW9uLW51bT4zNDkxMjA3MzwvYWNjZXNzaW9uLW51bT48dXJscz48cmVsYXRlZC11
cmxzPjx1cmw+aHR0cHM6Ly93d3cubmNiaS5ubG0ubmloLmdvdi9wdWJtZWQvMzQ5MTIwNzM8L3Vy
bD48L3JlbGF0ZWQtdXJscz48L3VybHM+PGN1c3RvbTE+VGhlIGF1dGhvcnMgZGVjbGFyZSBubyBj
b21wZXRpbmcgaW50ZXJlc3RzLjwvY3VzdG9tMT48Y3VzdG9tMj5QTUM5MDIzNDM4PC9jdXN0b20y
PjxlbGVjdHJvbmljLXJlc291cmNlLW51bT4xMC4xMDM4L3M0MTQxNi0wMjEtMDE2NDMtejwvZWxl
Y3Ryb25pYy1yZXNvdXJjZS1udW0+PHJlbW90ZS1kYXRhYmFzZS1uYW1lPk1lZGxpbmU8L3JlbW90
ZS1kYXRhYmFzZS1uYW1lPjxyZW1vdGUtZGF0YWJhc2UtcHJvdmlkZXI+TkxNPC9yZW1vdGUtZGF0
YWJhc2UtcHJvdmlkZXI+PC9yZWNvcmQ+PC9DaXRlPjxDaXRlPjxBdXRob3I+TGVhbzwvQXV0aG9y
PjxZZWFyPjIwMTg8L1llYXI+PFJlY051bT41MjwvUmVjTnVtPjxyZWNvcmQ+PHJlYy1udW1iZXI+
NTI8L3JlYy1udW1iZXI+PGZvcmVpZ24ta2V5cz48a2V5IGFwcD0iRU4iIGRiLWlkPSI1NXh0NXR3
MmIwc3NlYmUyenoyNXNmYXlwOTBkNXJ4MmE5MHciIHRpbWVzdGFtcD0iMTcxNjkxNTAyMyI+NTI8
L2tleT48L2ZvcmVpZ24ta2V5cz48cmVmLXR5cGUgbmFtZT0iSm91cm5hbCBBcnRpY2xlIj4xNzwv
cmVmLXR5cGU+PGNvbnRyaWJ1dG9ycz48YXV0aG9ycz48YXV0aG9yPkxlYW8sIFIuPC9hdXRob3I+
PGF1dGhvcj52YW4gQWd0aG92ZW4sIFQuPC9hdXRob3I+PGF1dGhvcj5GaWd1ZWlyZWRvLCBBLjwv
YXV0aG9yPjxhdXRob3I+SmV3ZXR0LCBNLiBBLiBTLjwvYXV0aG9yPjxhdXRob3I+RmFkYWFrLCBL
LjwvYXV0aG9yPjxhdXRob3I+U3dlZXQsIEouPC9hdXRob3I+PGF1dGhvcj5BaG1hZCwgQS4gRS48
L2F1dGhvcj48YXV0aG9yPkFuc29uLUNhcnR3cmlnaHQsIEwuPC9hdXRob3I+PGF1dGhvcj5DaHVu
ZywgUC48L2F1dGhvcj48YXV0aG9yPkhhbnNlbiwgQS48L2F1dGhvcj48YXV0aG9yPldhcmRlLCBQ
LjwvYXV0aG9yPjxhdXRob3I+Q2FzdGVsby1CcmFuY28sIFAuPC9hdXRob3I+PGF1dGhvcj5PJmFw
b3M7TWFsbGV5LCBNLjwvYXV0aG9yPjxhdXRob3I+QmVkYXJkLCBQLiBMLjwvYXV0aG9yPjxhdXRo
b3I+TG9vaWplbmdhLCBMLiBILiBKLjwvYXV0aG9yPjxhdXRob3I+SGFtaWx0b24sIFIuIEouPC9h
dXRob3I+PC9hdXRob3JzPjwvY29udHJpYnV0b3JzPjxhdXRoLWFkZHJlc3M+RGVwYXJ0bWVudCBv
ZiBTdXJnZXJ5IChVcm9sb2d5KSBhbmQgU3VyZ2ljYWwgT25jb2xvZ3ksIFByaW5jZXNzIE1hcmdh
cmV0IENhbmNlciBDZW50cmUsIFVuaXZlcnNpdHkgSGVhbHRoIE5ldHdvcmssIFRvcm9udG8sIE9u
dGFyaW8sIENhbmFkYTsgRmFjdWx0eSBvZiBNZWRpY2luZSwgVW5pdmVyc2l0eSBvZiBDb2ltYnJh
LCBDb2ltYnJhLCBQb3J0dWdhbC4mI3hEO0RlcGFydG1lbnQgb2YgUGF0aG9sb2d5LCBMYWJvcmF0
b3J5IGZvciBFeHBlcmltZW50YWwgUGF0aG8tT25jb2xvZ3ksIEVyYXNtdXMgTUMgQ2FuY2VyIElu
c3RpdHV0ZSwgRXJhc211cyBNQyBVbml2ZXJzaXR5IE1lZGljYWwgQ2VudGVyLCBSb3R0ZXJkYW0s
IFRoZSBOZXRoZXJsYW5kcy4mI3hEO0ZhY3VsdHkgb2YgTWVkaWNpbmUsIFVuaXZlcnNpdHkgb2Yg
Q29pbWJyYSwgQ29pbWJyYSwgUG9ydHVnYWwuJiN4RDtEZXBhcnRtZW50IG9mIFN1cmdlcnkgKFVy
b2xvZ3kpIGFuZCBTdXJnaWNhbCBPbmNvbG9neSwgUHJpbmNlc3MgTWFyZ2FyZXQgQ2FuY2VyIENl
bnRyZSwgVW5pdmVyc2l0eSBIZWFsdGggTmV0d29yaywgVG9yb250bywgT250YXJpbywgQ2FuYWRh
LiYjeEQ7RGVwYXJ0bWVudCBvZiBQYXRob2xvZ3ksIFByaW5jZXNzIE1hcmdhcmV0IENhbmNlciBD
ZW50cmUsIFVuaXZlcnNpdHkgSGVhbHRoIE5ldHdvcmssIFRvcm9udG8sIE9udGFyaW8sIENhbmFk
YS4mI3hEO0RlcGFydG1lbnQgb2YgUmFkaWF0aW9uIE9uY29sb2d5LCBQcmluY2VzcyBNYXJnYXJl
dCBDYW5jZXIgQ2VudHJlLCBVbml2ZXJzaXR5IEhlYWx0aCBOZXR3b3JrLCBUb3JvbnRvLCBPbnRh
cmlvLCBDYW5hZGEuJiN4RDtEaXZpc2lvbiBvZiBNZWRpY2FsIE9uY29sb2d5IGFuZCBIZW1hdG9s
b2d5LCBQcmluY2VzcyBNYXJnYXJldCBDYW5jZXIgQ2VudHJlLCBVbml2ZXJzaXR5IEhlYWx0aCBO
ZXR3b3JrLCBUb3JvbnRvLCBPbnRhcmlvLCBDYW5hZGE7IERlcGFydG1lbnQgb2YgTWVkaWNpbmUs
IFVuaXZlcnNpdHkgb2YgVG9yb250bywgVG9yb250bywgT250YXJpbywgQ2FuYWRhLiYjeEQ7Q2Vu
dHJlIGZvciBCaW9tZWRpY2FsIFJlc2VhcmNoIChDQk1SKSwgVW5pdmVyc2l0eSBvZiBBbGdhcnZl
LCBGYXJvLCBQb3J0dWdhbC4mI3hEO0RlcGFydG1lbnQgb2YgTWVkaWNhbCBJbWFnaW5nLCBQcmlu
Y2VzcyBNYXJnYXJldCBDYW5jZXIgQ2VudHJlLCBVbml2ZXJzaXR5IEhlYWx0aCBOZXR3b3JrLCBU
b3JvbnRvLCBPbnRhcmlvLCBDYW5hZGEuJiN4RDtEZXBhcnRtZW50IG9mIE1lZGljaW5lLCBVbml2
ZXJzaXR5IG9mIFRvcm9udG8sIFRvcm9udG8sIE9udGFyaW8sIENhbmFkYS4mI3hEO0RlcGFydG1l
bnQgb2YgUGF0aG9sb2d5LCBMYWJvcmF0b3J5IGZvciBFeHBlcmltZW50YWwgUGF0aG8tT25jb2xv
Z3ksIEVyYXNtdXMgTUMgQ2FuY2VyIEluc3RpdHV0ZSwgRXJhc211cyBNQyBVbml2ZXJzaXR5IE1l
ZGljYWwgQ2VudGVyLCBSb3R0ZXJkYW0sIFRoZSBOZXRoZXJsYW5kcy4gRWxlY3Ryb25pYyBhZGRy
ZXNzOiBsLmxvb2lqZW5nYUBlcmFzbXVzbWMubmwuJiN4RDtEZXBhcnRtZW50IG9mIFN1cmdlcnkg
KFVyb2xvZ3kpIGFuZCBTdXJnaWNhbCBPbmNvbG9neSwgUHJpbmNlc3MgTWFyZ2FyZXQgQ2FuY2Vy
IENlbnRyZSwgVW5pdmVyc2l0eSBIZWFsdGggTmV0d29yaywgVG9yb250bywgT250YXJpbywgQ2Fu
YWRhLiBFbGVjdHJvbmljIGFkZHJlc3M6IHJvYi5oYW1pbHRvbkB1aG4uY2EuPC9hdXRoLWFkZHJl
c3M+PHRpdGxlcz48dGl0bGU+U2VydW0gbWlSTkEgUHJlZGljdHMgVmlhYmxlIERpc2Vhc2UgYWZ0
ZXIgQ2hlbW90aGVyYXB5IGluIFBhdGllbnRzIHdpdGggVGVzdGljdWxhciBOb25zZW1pbm9tYSBH
ZXJtIENlbGwgVHVtb3I8L3RpdGxlPjxzZWNvbmRhcnktdGl0bGU+SiBVcm9sPC9zZWNvbmRhcnkt
dGl0bGU+PC90aXRsZXM+PHBlcmlvZGljYWw+PGZ1bGwtdGl0bGU+SiBVcm9sPC9mdWxsLXRpdGxl
PjwvcGVyaW9kaWNhbD48cGFnZXM+MTI2LTEzNTwvcGFnZXM+PHZvbHVtZT4yMDA8L3ZvbHVtZT48
bnVtYmVyPjE8L251bWJlcj48ZWRpdGlvbj4yMDE4MDIyMTwvZWRpdGlvbj48a2V5d29yZHM+PGtl
eXdvcmQ+QW50aW5lb3BsYXN0aWMgQWdlbnRzL3RoZXJhcGV1dGljIHVzZTwva2V5d29yZD48a2V5
d29yZD5CaW9tYXJrZXJzLCBUdW1vcjwva2V5d29yZD48a2V5d29yZD5Db2hvcnQgU3R1ZGllczwv
a2V5d29yZD48a2V5d29yZD5IdW1hbnM8L2tleXdvcmQ+PGtleXdvcmQ+THltcGggTm9kZSBFeGNp
c2lvbjwva2V5d29yZD48a2V5d29yZD5NYWxlPC9rZXl3b3JkPjxrZXl3b3JkPk1pY3JvUk5Bcy8q
Ymxvb2Q8L2tleXdvcmQ+PGtleXdvcmQ+TmVvcGxhc21zLCBHZXJtIENlbGwgYW5kIEVtYnJ5b25h
bC8qYmxvb2QvZHJ1ZyB0aGVyYXB5LypwYXRob2xvZ3k8L2tleXdvcmQ+PGtleXdvcmQ+T3JjaGll
Y3RvbXk8L2tleXdvcmQ+PGtleXdvcmQ+U2Vuc2l0aXZpdHkgYW5kIFNwZWNpZmljaXR5PC9rZXl3
b3JkPjxrZXl3b3JkPlRlc3RpY3VsYXIgTmVvcGxhc21zLypibG9vZC9kcnVnIHRoZXJhcHkvKnBh
dGhvbG9neTwva2V5d29yZD48a2V5d29yZD5UcmVhdG1lbnQgT3V0Y29tZTwva2V5d29yZD48a2V5
d29yZD5kaWFnbm9zaXM8L2tleXdvcmQ+PGtleXdvcmQ+Z2VybSBjZWxsIGFuZCBlbWJyeW9uYWw8
L2tleXdvcmQ+PGtleXdvcmQ+bWljcm9STkFzPC9rZXl3b3JkPjxrZXl3b3JkPm5lb3BsYXNtPC9r
ZXl3b3JkPjxrZXl3b3JkPm5lb3BsYXNtczwva2V5d29yZD48a2V5d29yZD5yZXNpZHVhbDwva2V5
d29yZD48a2V5d29yZD50ZXN0aXM8L2tleXdvcmQ+PC9rZXl3b3Jkcz48ZGF0ZXM+PHllYXI+MjAx
ODwveWVhcj48cHViLWRhdGVzPjxkYXRlPkp1bDwvZGF0ZT48L3B1Yi1kYXRlcz48L2RhdGVzPjxp
c2JuPjE1MjctMzc5MiAoRWxlY3Ryb25pYykmI3hEOzAwMjItNTM0NyAoTGlua2luZyk8L2lzYm4+
PGFjY2Vzc2lvbi1udW0+Mjk0NzQ4NDc8L2FjY2Vzc2lvbi1udW0+PHVybHM+PHJlbGF0ZWQtdXJs
cz48dXJsPmh0dHBzOi8vd3d3Lm5jYmkubmxtLm5paC5nb3YvcHVibWVkLzI5NDc0ODQ3PC91cmw+
PC9yZWxhdGVkLXVybHM+PC91cmxzPjxlbGVjdHJvbmljLXJlc291cmNlLW51bT4xMC4xMDE2L2ou
anVyby4yMDE4LjAyLjA2ODwvZWxlY3Ryb25pYy1yZXNvdXJjZS1udW0+PHJlbW90ZS1kYXRhYmFz
ZS1uYW1lPk1lZGxpbmU8L3JlbW90ZS1kYXRhYmFzZS1uYW1lPjxyZW1vdGUtZGF0YWJhc2UtcHJv
dmlkZXI+TkxNPC9yZW1vdGUtZGF0YWJhc2UtcHJvdmlkZXI+PC9yZWNvcmQ+PC9DaXRlPjxDaXRl
PjxBdXRob3I+TG9ibzwvQXV0aG9yPjxZZWFyPjIwMjE8L1llYXI+PFJlY051bT4xMzwvUmVjTnVt
PjxyZWNvcmQ+PHJlYy1udW1iZXI+MTM8L3JlYy1udW1iZXI+PGZvcmVpZ24ta2V5cz48a2V5IGFw
cD0iRU4iIGRiLWlkPSI1NXh0NXR3MmIwc3NlYmUyenoyNXNmYXlwOTBkNXJ4MmE5MHciIHRpbWVz
dGFtcD0iMTcxNTYwODU2OSI+MTM8L2tleT48L2ZvcmVpZ24ta2V5cz48cmVmLXR5cGUgbmFtZT0i
Sm91cm5hbCBBcnRpY2xlIj4xNzwvcmVmLXR5cGU+PGNvbnRyaWJ1dG9ycz48YXV0aG9ycz48YXV0
aG9yPkxvYm8sIEouPC9hdXRob3I+PGF1dGhvcj5MZWFvLCBSLjwvYXV0aG9yPjxhdXRob3I+R2ls
bGlzLCBBLiBKLiBNLjwvYXV0aG9yPjxhdXRob3I+dmFuIGRlbiBCZXJnLCBBLjwvYXV0aG9yPjxh
dXRob3I+QW5zb24tQ2FydHdyaWdodCwgTC48L2F1dGhvcj48YXV0aG9yPkF0ZW5hZnUsIEUuIEcu
PC9hdXRob3I+PGF1dGhvcj5LdWhhdGhhYXMsIEsuPC9hdXRob3I+PGF1dGhvcj5DaHVuZywgUC48
L2F1dGhvcj48YXV0aG9yPkhhbnNlbiwgQS48L2F1dGhvcj48YXV0aG9yPkJlZGFyZCwgUC4gTC48
L2F1dGhvcj48YXV0aG9yPkpld2V0dCwgTS4gQS4gUy48L2F1dGhvcj48YXV0aG9yPldhcmRlLCBQ
LjwvYXV0aG9yPjxhdXRob3I+TyZhcG9zO01hbGxleSwgTS48L2F1dGhvcj48YXV0aG9yPlN3ZWV0
LCBKLjwvYXV0aG9yPjxhdXRob3I+TG9vaWplbmdhLCBMLiBILiBKLjwvYXV0aG9yPjxhdXRob3I+
SGFtaWx0b24sIFIuIEouPC9hdXRob3I+PC9hdXRob3JzPjwvY29udHJpYnV0b3JzPjxhdXRoLWFk
ZHJlc3M+UHJpbmNlc3MgTWF4aW1hIENlbnRlciBmb3IgUGVkaWF0cmljIE9uY29sb2d5LCBVdHJl
Y2h0LCBUaGUgTmV0aGVybGFuZHM7IENhbmNlciBCaW9sb2d5IGFuZCBFcGlnZW5ldGljcyBHcm91
cCwgUG9ydHVndWVzZSBPbmNvbG9neSBJbnN0aXR1dGUgb2YgUG9ydG8gKElQT1ApLCBSZXNlYXJj
aCBDZW50ZXIgYW5kIFBvcnRvIENvbXByZWhlbnNpdmUgQ2FuY2VyIENlbnRlciAoUC5DQ0MpLCBQ
b3J0bywgUG9ydHVnYWw7IERlcGFydG1lbnQgb2YgUGF0aG9sb2d5LCBQb3J0dWd1ZXNlIE9uY29s
b2d5IEluc3RpdHV0ZSBvZiBQb3J0byAoSVBPUCksIFBvcnRvLCBQb3J0dWdhbDsgRGVwYXJ0bWVu
dCBvZiBQYXRob2xvZ3kgYW5kIE1vbGVjdWxhciBJbW11bm9sb2d5LCBCaW9tZWRpY2FsIFNjaWVu
Y2VzIEluc3RpdHV0ZSBBYmVsIFNhbGF6YXIsIFVuaXZlcnNpdHkgb2YgUG9ydG8gKElDQkFTLVVQ
KSwgUG9ydG8sIFBvcnR1Z2FsLiYjeEQ7RmFjdWx0eSBvZiBNZWRpY2luZSwgVW5pdmVyc2l0eSBv
ZiBDb2ltYnJhLCBDb2ltYnJhLCBQb3J0dWdhbDsgSG9zcGl0YWwgQ1VGIENvaW1icmEsIERlcGFy
dG1lbnQgb2YgVXJvbG9neSwgSG9zcGl0YWwgZGUgQnJhZ2EsIEJyYWdhLCBQb3J0dWdhbDsgRGVw
YXJ0bWVudHMgb2YgU3VyZ2VyeSAoVXJvbG9neSksIFByaW5jZXNzIE1hcmdhcmV0IENhbmNlciBD
ZW50cmUsIFVuaXZlcnNpdHkgSGVhbHRoIE5ldHdvcmssIFRvcm9udG8sIE9udGFyaW8sIENhbmFk
YTsgVW5pdmVyc2l0eSBvZiBUb3JvbnRvLCBUb3JvbnRvLCBPbnRhcmlvLCBDYW5hZGEuJiN4RDtQ
cmluY2VzcyBNYXhpbWEgQ2VudGVyIGZvciBQZWRpYXRyaWMgT25jb2xvZ3ksIFV0cmVjaHQsIFRo
ZSBOZXRoZXJsYW5kcy4mI3hEO0RlcGFydG1lbnRzIG9mIFN1cmdlcnkgKFVyb2xvZ3kpLCBQcmlu
Y2VzcyBNYXJnYXJldCBDYW5jZXIgQ2VudHJlLCBVbml2ZXJzaXR5IEhlYWx0aCBOZXR3b3JrLCBU
b3JvbnRvLCBPbnRhcmlvLCBDYW5hZGE7IFVuaXZlcnNpdHkgb2YgVG9yb250bywgVG9yb250bywg
T250YXJpbywgQ2FuYWRhLiYjeEQ7RGVwYXJ0bWVudCBvZiBCaW9zdGF0aXN0aWNzLCBQcmluY2Vz
cyBNYXJnYXJldCBDYW5jZXIgQ2VudHJlLCBVbml2ZXJzaXR5IEhlYWx0aCBOZXR3b3JrLCBUb3Jv
bnRvLCBPbnRhcmlvLCBDYW5hZGEuJiN4RDtEZXBhcnRtZW50IG9mIFJhZGlhdGlvbiBPbmNvbG9n
eSwgUHJpbmNlc3MgTWFyZ2FyZXQgQ2FuY2VyIENlbnRyZSwgVW5pdmVyc2l0eSBIZWFsdGggTmV0
d29yaywgVG9yb250bywgT250YXJpbywgQ2FuYWRhLiYjeEQ7RGl2aXNpb24gb2YgTWVkaWNhbCBP
bmNvbG9neSBhbmQgSGVtYXRvbG9neSwgUHJpbmNlc3MgTWFyZ2FyZXQgQ2FuY2VyIENlbnRyZSwg
VW5pdmVyc2l0eSBIZWFsdGggTmV0d29yaywgVG9yb250bywgT250YXJpbywgQ2FuYWRhLiYjeEQ7
RGVwYXJ0bWVudCBvZiBNZWRpY2FsIEltYWdpbmcsIFByaW5jZXNzIE1hcmdhcmV0IENhbmNlciBD
ZW50cmUsIFVuaXZlcnNpdHkgSGVhbHRoIE5ldHdvcmssIFRvcm9udG8sIE9udGFyaW8sIENhbmFk
YS4mI3hEO0RlcGFydG1lbnQgb2YgUGF0aG9sb2d5LCBQcmluY2VzcyBNYXJnYXJldCBDYW5jZXIg
Q2VudHJlLCBVbml2ZXJzaXR5IEhlYWx0aCBOZXR3b3JrLCBUb3JvbnRvLCBPbnRhcmlvLCBDYW5h
ZGEuJiN4RDtQcmluY2VzcyBNYXhpbWEgQ2VudGVyIGZvciBQZWRpYXRyaWMgT25jb2xvZ3ksIFV0
cmVjaHQsIFRoZSBOZXRoZXJsYW5kcy4gRWxlY3Ryb25pYyBhZGRyZXNzOiBsLmxvb2lqZW5nYUBw
cmluc2VzbWF4aW1hY2VudHJ1bS5ubC4mI3hEO0RlcGFydG1lbnRzIG9mIFN1cmdlcnkgKFVyb2xv
Z3kpLCBQcmluY2VzcyBNYXJnYXJldCBDYW5jZXIgQ2VudHJlLCBVbml2ZXJzaXR5IEhlYWx0aCBO
ZXR3b3JrLCBUb3JvbnRvLCBPbnRhcmlvLCBDYW5hZGE7IFVuaXZlcnNpdHkgb2YgVG9yb250bywg
VG9yb250bywgT250YXJpbywgQ2FuYWRhLiBFbGVjdHJvbmljIGFkZHJlc3M6IHJvYi5oYW1pbHRv
bkB1aG4uY2EuPC9hdXRoLWFkZHJlc3M+PHRpdGxlcz48dGl0bGU+VXRpbGl0eSBvZiBTZXJ1bSBt
aVItMzcxYS0zcCBpbiBQcmVkaWN0aW5nIFJlbGFwc2Ugb24gU3VydmVpbGxhbmNlIGluIFBhdGll
bnRzIHdpdGggQ2xpbmljYWwgU3RhZ2UgSSBUZXN0aWN1bGFyIEdlcm0gQ2VsbCBDYW5jZXI8L3Rp
dGxlPjxzZWNvbmRhcnktdGl0bGU+RXVyIFVyb2wgT25jb2w8L3NlY29uZGFyeS10aXRsZT48L3Rp
dGxlcz48cGVyaW9kaWNhbD48ZnVsbC10aXRsZT5FdXIgVXJvbCBPbmNvbDwvZnVsbC10aXRsZT48
L3BlcmlvZGljYWw+PHBhZ2VzPjQ4My00OTE8L3BhZ2VzPjx2b2x1bWU+NDwvdm9sdW1lPjxudW1i
ZXI+MzwvbnVtYmVyPjxlZGl0aW9uPjIwMjAxMjA0PC9lZGl0aW9uPjxrZXl3b3Jkcz48a2V5d29y
ZD5CaW9tYXJrZXJzLCBUdW1vci9nZW5ldGljczwva2V5d29yZD48a2V5d29yZD5IdW1hbnM8L2tl
eXdvcmQ+PGtleXdvcmQ+TWFsZTwva2V5d29yZD48a2V5d29yZD4qTWljcm9STkFzL2dlbmV0aWNz
PC9rZXl3b3JkPjxrZXl3b3JkPk5lb3BsYXNtIFJlY3VycmVuY2UsIExvY2FsPC9rZXl3b3JkPjxr
ZXl3b3JkPipOZW9wbGFzbXMsIEdlcm0gQ2VsbCBhbmQgRW1icnlvbmFsL2RpYWdub3Npcy9nZW5l
dGljcy90aGVyYXB5PC9rZXl3b3JkPjxrZXl3b3JkPipUZXN0aWN1bGFyIE5lb3BsYXNtcy9kaWFn
bm9zaXMvZ2VuZXRpY3MvdGhlcmFweTwva2V5d29yZD48a2V5d29yZD5BY3RpdmUgc3VydmVpbGxh
bmNlPC9rZXl3b3JkPjxrZXl3b3JkPkFkanV2YW50IHRoZXJhcHk8L2tleXdvcmQ+PGtleXdvcmQ+
TWljcm9STkFzPC9rZXl3b3JkPjxrZXl3b3JkPlRlc3RpcyBuZW9wbGFzbXM8L2tleXdvcmQ+PC9r
ZXl3b3Jkcz48ZGF0ZXM+PHllYXI+MjAyMTwveWVhcj48cHViLWRhdGVzPjxkYXRlPkp1bjwvZGF0
ZT48L3B1Yi1kYXRlcz48L2RhdGVzPjxpc2JuPjI1ODgtOTMxMSAoRWxlY3Ryb25pYykmI3hEOzI1
ODgtOTMxMSAoTGlua2luZyk8L2lzYm4+PGFjY2Vzc2lvbi1udW0+MzMyODg0Nzk8L2FjY2Vzc2lv
bi1udW0+PHVybHM+PHJlbGF0ZWQtdXJscz48dXJsPmh0dHBzOi8vd3d3Lm5jYmkubmxtLm5paC5n
b3YvcHVibWVkLzMzMjg4NDc5PC91cmw+PC9yZWxhdGVkLXVybHM+PC91cmxzPjxlbGVjdHJvbmlj
LXJlc291cmNlLW51bT4xMC4xMDE2L2ouZXVvLjIwMjAuMTEuMDA0PC9lbGVjdHJvbmljLXJlc291
cmNlLW51bT48cmVtb3RlLWRhdGFiYXNlLW5hbWU+TWVkbGluZTwvcmVtb3RlLWRhdGFiYXNlLW5h
bWU+PHJlbW90ZS1kYXRhYmFzZS1wcm92aWRlcj5OTE08L3JlbW90ZS1kYXRhYmFzZS1wcm92aWRl
cj48L3JlY29yZD48L0NpdGU+PENpdGU+PEF1dGhvcj5OYXBwaTwvQXV0aG9yPjxZZWFyPjIwMTk8
L1llYXI+PFJlY051bT43NzwvUmVjTnVtPjxyZWNvcmQ+PHJlYy1udW1iZXI+Nzc8L3JlYy1udW1i
ZXI+PGZvcmVpZ24ta2V5cz48a2V5IGFwcD0iRU4iIGRiLWlkPSI1NXh0NXR3MmIwc3NlYmUyenoy
NXNmYXlwOTBkNXJ4MmE5MHciIHRpbWVzdGFtcD0iMTcxNzQ5ODg0MSI+Nzc8L2tleT48L2ZvcmVp
Z24ta2V5cz48cmVmLXR5cGUgbmFtZT0iSm91cm5hbCBBcnRpY2xlIj4xNzwvcmVmLXR5cGU+PGNv
bnRyaWJ1dG9ycz48YXV0aG9ycz48YXV0aG9yPk5hcHBpLCBMLjwvYXV0aG9yPjxhdXRob3I+VGhp
LCBNLjwvYXV0aG9yPjxhdXRob3I+THVtLCBBLjwvYXV0aG9yPjxhdXRob3I+SHVudHNtYW4sIEQu
PC9hdXRob3I+PGF1dGhvcj5FaWdsLCBCLiBKLjwvYXV0aG9yPjxhdXRob3I+TWFydGluLCBDLjwv
YXV0aG9yPjxhdXRob3I+TyZhcG9zO05laWwsIEIuPC9hdXRob3I+PGF1dGhvcj5NYXVnaGFuLCBC
LiBMLjwvYXV0aG9yPjxhdXRob3I+Q2hpLCBLLjwvYXV0aG9yPjxhdXRob3I+U28sIEEuPC9hdXRo
b3I+PGF1dGhvcj5CbGFjaywgUC4gQy48L2F1dGhvcj48YXV0aG9yPkdsZWF2ZSwgTS48L2F1dGhv
cj48YXV0aG9yPld5YXR0LCBBLiBXLjwvYXV0aG9yPjxhdXRob3I+TGF2b2llLCBKLiBNLjwvYXV0
aG9yPjxhdXRob3I+S2hhbGFmLCBELjwvYXV0aG9yPjxhdXRob3I+QmVsbCwgUi48L2F1dGhvcj48
YXV0aG9yPkRhbmVzaG1hbmQsIFMuPC9hdXRob3I+PGF1dGhvcj5IYW1pbHRvbiwgUi4gSi48L2F1
dGhvcj48YXV0aG9yPkxlYW8sIFIuIFIuIE4uPC9hdXRob3I+PGF1dGhvcj5OaWNob2xzLCBDLjwv
YXV0aG9yPjxhdXRob3I+S29sbG1hbm5zYmVyZ2VyLCBDLjwvYXV0aG9yPjwvYXV0aG9ycz48L2Nv
bnRyaWJ1dG9ycz48YXV0aC1hZGRyZXNzPkJDIENhbmNlciwgVmFuY291dmVyIENlbnRyZSwgVW5p
dmVyc2l0eSBvZiBCcml0aXNoIENvbHVtYmlhLCBWYW5jb3V2ZXIsIEJyaXRpc2ggQ29sdW1iaWEs
IENhbmFkYS4mI3hEO1ZhbmNvdXZlciBQcm9zdGF0ZSBDZW50cmUsIFVuaXZlcnNpdHkgb2YgQnJp
dGlzaCBDb2x1bWJpYSwgVmFuY291dmVyLCBCcml0aXNoIENvbHVtYmlhLCBDYW5hZGEuJiN4RDtC
QyBDYW5jZXIsIFZhbmNvdXZlciwgQnJpdGlzaCBDb2x1bWJpYSwgQ2FuYWRhLiYjeEQ7SHVudHNt
YW4gQ2FuY2VyIEluc3RpdHV0ZSwgVW5pdmVyc2l0eSBvZiBVdGFoLCBTYWx0IExha2UgQ2l0eSwg
VVQuJiN4RDtVbml2ZXJzaXR5IG9mIFNvdXRoIENhbGlmb3JuaWEsIExvcyBBbmdlbGVzLCBDQS4m
I3hEO1ByaW5jZXNzIE1hcmdhcmV0IENhbmNlciBDZW50cmUsIFRvcm9udG8sIE9udGFyaW8sIENh
bmFkYS4mI3hEO0ZhY3VsdHkgb2YgTWVkaWNpbmUsIFVuaXZlcnNpdHkgb2YgQ29pbWJyYSwgQ29p
bWJyYSwgUG9ydHVnYWwuJiN4RDtUZXN0aWN1bGFyIENhbmNlciBDb21tb25zLCBCZWF2ZXJ0b24s
IE9SLiYjeEQ7U1dPRyBHcm91cCBDaGFpcnMgT2ZmaWNlLCBQb3J0bGFuZCwgT1IuPC9hdXRoLWFk
ZHJlc3M+PHRpdGxlcz48dGl0bGU+RGV2ZWxvcGluZyBhIEhpZ2hseSBTcGVjaWZpYyBCaW9tYXJr
ZXIgZm9yIEdlcm0gQ2VsbCBNYWxpZ25hbmNpZXM6IFBsYXNtYSBtaVIzNzEgRXhwcmVzc2lvbiBB
Y3Jvc3MgdGhlIEdlcm0gQ2VsbCBNYWxpZ25hbmN5IFNwZWN0cnVtPC90aXRsZT48c2Vjb25kYXJ5
LXRpdGxlPkogQ2xpbiBPbmNvbDwvc2Vjb25kYXJ5LXRpdGxlPjwvdGl0bGVzPjxwZXJpb2RpY2Fs
PjxmdWxsLXRpdGxlPkogQ2xpbiBPbmNvbDwvZnVsbC10aXRsZT48L3BlcmlvZGljYWw+PHBhZ2Vz
PjMwOTAtMzA5ODwvcGFnZXM+PHZvbHVtZT4zNzwvdm9sdW1lPjxudW1iZXI+MzM8L251bWJlcj48
ZWRpdGlvbj4yMDE5MDkyNTwvZWRpdGlvbj48a2V5d29yZHM+PGtleXdvcmQ+QmlvbWFya2Vycywg
VHVtb3IvYmxvb2Q8L2tleXdvcmQ+PGtleXdvcmQ+Q2FzZS1Db250cm9sIFN0dWRpZXM8L2tleXdv
cmQ+PGtleXdvcmQ+SHVtYW5zPC9rZXl3b3JkPjxrZXl3b3JkPk1hbGU8L2tleXdvcmQ+PGtleXdv
cmQ+TWljcm9STkFzL2Jpb3N5bnRoZXNpcy8qYmxvb2QvZ2VuZXRpY3M8L2tleXdvcmQ+PGtleXdv
cmQ+TmVvcGxhc21zLCBHZXJtIENlbGwgYW5kIEVtYnJ5b25hbC8qYmxvb2QvZ2VuZXRpY3M8L2tl
eXdvcmQ+PGtleXdvcmQ+UGlsb3QgUHJvamVjdHM8L2tleXdvcmQ+PGtleXdvcmQ+UHJlZGljdGl2
ZSBWYWx1ZSBvZiBUZXN0czwva2V5d29yZD48a2V5d29yZD5SZXByb2R1Y2liaWxpdHkgb2YgUmVz
dWx0czwva2V5d29yZD48a2V5d29yZD5SaXNrIEZhY3RvcnM8L2tleXdvcmQ+PGtleXdvcmQ+U2Vt
aW5vbWEvYmxvb2QvZ2VuZXRpY3M8L2tleXdvcmQ+PGtleXdvcmQ+VGVzdGljdWxhciBOZW9wbGFz
bXMvYmxvb2QvZ2VuZXRpY3M8L2tleXdvcmQ+PC9rZXl3b3Jkcz48ZGF0ZXM+PHllYXI+MjAxOTwv
eWVhcj48cHViLWRhdGVzPjxkYXRlPk5vdiAyMDwvZGF0ZT48L3B1Yi1kYXRlcz48L2RhdGVzPjxp
c2JuPjE1MjctNzc1NSAoRWxlY3Ryb25pYykmI3hEOzA3MzItMTgzWCAoUHJpbnQpJiN4RDswNzMy
LTE4M1ggKExpbmtpbmcpPC9pc2JuPjxhY2Nlc3Npb24tbnVtPjMxNTUzNjkyPC9hY2Nlc3Npb24t
bnVtPjx1cmxzPjxyZWxhdGVkLXVybHM+PHVybD5odHRwczovL3d3dy5uY2JpLm5sbS5uaWguZ292
L3B1Ym1lZC8zMTU1MzY5MjwvdXJsPjwvcmVsYXRlZC11cmxzPjwvdXJscz48Y3VzdG9tMj5QTUM3
MzUxMzIzPC9jdXN0b20yPjxlbGVjdHJvbmljLXJlc291cmNlLW51bT4xMC4xMjAwL0pDTy4xOC4w
MjA1NzwvZWxlY3Ryb25pYy1yZXNvdXJjZS1udW0+PHJlbW90ZS1kYXRhYmFzZS1uYW1lPk1lZGxp
bmU8L3JlbW90ZS1kYXRhYmFzZS1uYW1lPjxyZW1vdGUtZGF0YWJhc2UtcHJvdmlkZXI+TkxNPC9y
ZW1vdGUtZGF0YWJhc2UtcHJvdmlkZXI+PC9yZWNvcmQ+PC9DaXRlPjxDaXRlPjxBdXRob3I+U2Vx
dWVpcmE8L0F1dGhvcj48WWVhcj4yMDIyPC9ZZWFyPjxSZWNOdW0+NzA8L1JlY051bT48cmVjb3Jk
PjxyZWMtbnVtYmVyPjcwPC9yZWMtbnVtYmVyPjxmb3JlaWduLWtleXM+PGtleSBhcHA9IkVOIiBk
Yi1pZD0iNTV4dDV0dzJiMHNzZWJlMnp6MjVzZmF5cDkwZDVyeDJhOTB3IiB0aW1lc3RhbXA9IjE3
MTc0MjY5NDEiPjcwPC9rZXk+PC9mb3JlaWduLWtleXM+PHJlZi10eXBlIG5hbWU9IkpvdXJuYWwg
QXJ0aWNsZSI+MTc8L3JlZi10eXBlPjxjb250cmlidXRvcnM+PGF1dGhvcnM+PGF1dGhvcj5TZXF1
ZWlyYSwgSi4gUC48L2F1dGhvcj48YXV0aG9yPkxvYm8sIEouPC9hdXRob3I+PGF1dGhvcj5Db25z
dGFuY2lvLCBWLjwvYXV0aG9yPjxhdXRob3I+QnJpdG8tUm9jaGEsIFQuPC9hdXRob3I+PGF1dGhv
cj5DYXJ2YWxoby1NYWlhLCBDLjwvYXV0aG9yPjxhdXRob3I+QnJhZ2EsIEkuPC9hdXRob3I+PGF1
dGhvcj5NYXVyaWNpbywgSi48L2F1dGhvcj48YXV0aG9yPkhlbnJpcXVlLCBSLjwvYXV0aG9yPjxh
dXRob3I+SmVyb25pbW8sIEMuPC9hdXRob3I+PC9hdXRob3JzPjwvY29udHJpYnV0b3JzPjxhdXRo
LWFkZHJlc3M+Q2FuY2VyIEJpb2xvZ3kgYW5kIEVwaWdlbmV0aWNzIEdyb3VwLCBSZXNlYXJjaCBD
ZW50ZXIgb2YgSVBPIFBvcnRvIChDSS1JUE9QKS9SSVNFQENJLUlQT1AgKEhlYWx0aCBSZXNlYXJj
aCBOZXR3b3JrKSwgUG9ydHVndWVzZSBPbmNvbG9neSBJbnN0aXR1dGUgb2YgUG9ydG8gKElQTyBQ
b3J0bykvUG9ydG8gQ29tcHJlaGVuc2l2ZSBDYW5jZXIgQ2VudHJlIChQb3J0by5DQ0MpLCBQb3J0
bywgUG9ydHVnYWwuJiN4RDtNYXN0ZXIgaW4gT25jb2xvZ3ksIFNjaG9vbCBvZiBNZWRpY2luZSBh
bmQgQmlvbWVkaWNhbCBTY2llbmNlcywgVW5pdmVyc2l0eSBvZiBQb3J0byAoSUNCQVMtVVApLCBQ
b3J0bywgUG9ydHVnYWwuJiN4RDtEZXBhcnRtZW50IG9mIFBhdGhvbG9neSwgUG9ydHVndWVzZSBP
bmNvbG9neSBJbnN0aXR1dGUgb2YgUG9ydG8gKElQT1ApLCBQb3J0bywgUG9ydHVnYWwuJiN4RDtE
ZXBhcnRtZW50IG9mIFBhdGhvbG9neSBhbmQgTW9sZWN1bGFyIEltbXVub2xvZ3ksIFNjaG9vbCBv
ZiBNZWRpY2luZSBhbmQgQmlvbWVkaWNhbCBTY2llbmNlcywgVW5pdmVyc2l0eSBvZiBQb3J0byAo
SUNCQVMtVVApLCBQb3J0bywgUG9ydHVnYWwuJiN4RDtEb2N0b3JhbCBQcm9ncmFtbWUgaW4gQmlv
bWVkaWNhbCBTY2llbmNlcywgU2Nob29sIG9mIE1lZGljaW5lIGFuZCBCaW9tZWRpY2FsIFNjaWVu
Y2VzLCBVbml2ZXJzaXR5IG9mIFBvcnRvIChJQ0JBUy1VUCksIFBvcnRvLCBQb3J0dWdhbC4mI3hE
O0RlcGFydG1lbnQgb2YgVXJvbG9neSBhbmQgVXJvbG9neSBDbGluaWNzLCBQb3J0dWd1ZXNlIE9u
Y29sb2d5IEluc3RpdHV0ZSBvZiBQb3J0byAoSVBPUCksIFBvcnRvLCBQb3J0dWdhbC4mI3hEO0Rl
cGFydG1lbnQgb2YgTWVkaWNhbCBPbmNvbG9neSBhbmQgVXJvbG9neSBDbGluaWNzLCBQb3J0dWd1
ZXNlIE9uY29sb2d5IEluc3RpdHV0ZSBvZiBQb3J0byAoSVBPUCksIFBvcnRvLCBQb3J0dWdhbC48
L2F1dGgtYWRkcmVzcz48dGl0bGVzPjx0aXRsZT5EaWdpTWlyIFRlc3Q6IEVzdGFibGlzaGluZyBh
IE5vdmVsIFBpcGVsaW5lIGZvciBNaVItMzcxYSBRdWFudGlmaWNhdGlvbiBVc2luZyBEcm9wbGV0
IERpZ2l0YWwgUENSIGluIExpcXVpZCBCaW9wc2llcyBGcm9tIFRlc3RpY3VsYXIgR2VybSBDZWxs
IFR1bW9yIFBhdGllbnRzPC90aXRsZT48c2Vjb25kYXJ5LXRpdGxlPkZyb250IE9uY29sPC9zZWNv
bmRhcnktdGl0bGU+PC90aXRsZXM+PHBlcmlvZGljYWw+PGZ1bGwtdGl0bGU+RnJvbnQgT25jb2w8
L2Z1bGwtdGl0bGU+PC9wZXJpb2RpY2FsPjxwYWdlcz44NzY3MzI8L3BhZ2VzPjx2b2x1bWU+MTI8
L3ZvbHVtZT48ZWRpdGlvbj4yMDIyMDYxMDwvZWRpdGlvbj48a2V5d29yZHM+PGtleXdvcmQ+UlQt
cVBDUjwva2V5d29yZD48a2V5d29yZD5kZFBDUjwva2V5d29yZD48a2V5d29yZD5kaWFnbm9zaXM8
L2tleXdvcmQ+PGtleXdvcmQ+aHNhLW1pUi0zNzFhLTNwPC9rZXl3b3JkPjxrZXl3b3JkPmxpcXVp
ZCBiaW9wc2llczwva2V5d29yZD48a2V5d29yZD50ZXN0aWN1bGFyIGdlcm0gY2VsbCB0dW1vcnM8
L2tleXdvcmQ+PC9rZXl3b3Jkcz48ZGF0ZXM+PHllYXI+MjAyMjwveWVhcj48L2RhdGVzPjxpc2Ju
PjIyMzQtOTQzWCAoUHJpbnQpJiN4RDsyMjM0LTk0M1ggKEVsZWN0cm9uaWMpJiN4RDsyMjM0LTk0
M1ggKExpbmtpbmcpPC9pc2JuPjxhY2Nlc3Npb24tbnVtPjM1NzU2NjIwPC9hY2Nlc3Npb24tbnVt
Pjx1cmxzPjxyZWxhdGVkLXVybHM+PHVybD5odHRwczovL3d3dy5uY2JpLm5sbS5uaWguZ292L3B1
Ym1lZC8zNTc1NjYyMDwvdXJsPjwvcmVsYXRlZC11cmxzPjwvdXJscz48Y3VzdG9tMT5UaGUgYXV0
aG9ycyBkZWNsYXJlIHRoYXQgdGhlIHJlc2VhcmNoIHdhcyBjb25kdWN0ZWQgaW4gdGhlIGFic2Vu
Y2Ugb2YgYW55IGNvbW1lcmNpYWwgb3IgZmluYW5jaWFsIHJlbGF0aW9uc2hpcHMgdGhhdCBjb3Vs
ZCBiZSBjb25zdHJ1ZWQgYXMgYSBwb3RlbnRpYWwgY29uZmxpY3Qgb2YgaW50ZXJlc3QuPC9jdXN0
b20xPjxjdXN0b20yPlBNQzkyMjY0MDI8L2N1c3RvbTI+PGVsZWN0cm9uaWMtcmVzb3VyY2UtbnVt
PjEwLjMzODkvZm9uYy4yMDIyLjg3NjczMjwvZWxlY3Ryb25pYy1yZXNvdXJjZS1udW0+PHJlbW90
ZS1kYXRhYmFzZS1uYW1lPlB1Yk1lZC1ub3QtTUVETElORTwvcmVtb3RlLWRhdGFiYXNlLW5hbWU+
PHJlbW90ZS1kYXRhYmFzZS1wcm92aWRlcj5OTE08L3JlbW90ZS1kYXRhYmFzZS1wcm92aWRlcj48
L3JlY29yZD48L0NpdGU+PENpdGU+PEF1dGhvcj5EaWVja21hbm48L0F1dGhvcj48WWVhcj4yMDIz
PC9ZZWFyPjxSZWNOdW0+MTY8L1JlY051bT48cmVjb3JkPjxyZWMtbnVtYmVyPjE2PC9yZWMtbnVt
YmVyPjxmb3JlaWduLWtleXM+PGtleSBhcHA9IkVOIiBkYi1pZD0iNTV4dDV0dzJiMHNzZWJlMnp6
MjVzZmF5cDkwZDVyeDJhOTB3IiB0aW1lc3RhbXA9IjE3MTU3Njk5NzYiPjE2PC9rZXk+PC9mb3Jl
aWduLWtleXM+PHJlZi10eXBlIG5hbWU9IkpvdXJuYWwgQXJ0aWNsZSI+MTc8L3JlZi10eXBlPjxj
b250cmlidXRvcnM+PGF1dGhvcnM+PGF1dGhvcj5EaWVja21hbm4sIEsuIFAuPC9hdXRob3I+PGF1
dGhvcj5EdW1sdXBpbmFyLCBDLjwvYXV0aG9yPjxhdXRob3I+R3JvYmVsbnksIEYuPC9hdXRob3I+
PGF1dGhvcj5VdHNjaGlnLCBKLjwvYXV0aG9yPjxhdXRob3I+S2xlbWtlLCBNLjwvYXV0aG9yPjxh
dXRob3I+QWhtZWQgU2FhZCwgRS4gTS48L2F1dGhvcj48YXV0aG9yPld1bGZpbmcsIEMuPC9hdXRo
b3I+PGF1dGhvcj5QaWNobG1laWVyLCBVLjwvYXV0aG9yPjxhdXRob3I+SXNiYXJuLCBILjwvYXV0
aG9yPjxhdXRob3I+QmVsZ2UsIEcuPC9hdXRob3I+PC9hdXRob3JzPjwvY29udHJpYnV0b3JzPjxh
dXRoLWFkZHJlc3M+RGVwYXJ0bWVudCBvZiBVcm9sb2d5LCBBc2tsZXBpb3MgS2xpbmlrIEFsdG9u
YSwgMjI3NjMsIEhhbWJ1cmcsIEdlcm1hbnkuJiN4RDtEZXBhcnRtZW50IG9mIFR1bW91ciBHZW5l
dGljcywgRmFjdWx0eSBvZiBCaW9sb2d5IGFuZCBDaGVtaXN0cnksIFVuaXZlcnNpdHkgb2YgQnJl
bWVuLCBMZW9iZW5lciBTdHJhc3NlIDIvRlZHLCAyODM1OSwgQnJlbWVuLCBHZXJtYW55LiYjeEQ7
RmFjdWx0eSBvZiBNZWRpY2luZSwgVW5pdmVyc2l0eSBvZiBIYW1idXJnLCBIYW1idXJnLCBHZXJt
YW55LiYjeEQ7TWVkaWx5cyBMYWJvciwgQXNrbGVwaW9zIEtsaW5payBBbHRvbmEsIDIyNzYzLCBI
YW1idXJnLCBHZXJtYW55LiYjeEQ7SW5zdGl0dXRlIG9mIE1lZGljYWwgQmlvbWV0cnkgYW5kIEVw
aWRlbWlvbG9neSwgVW5pdmVyc2l0YXRza2xpbmlrdW0gRXBwZW5kb3JmLCAyMDI1MSwgSGFtYnVy
ZywgR2VybWFueS4mI3hEO01hcnRpbmkgS2xpbmlrLCBVbml2ZXJzaXRhdHNrbGluaWt1bSBFcHBl
bmRvcmYsIDIwMjUxLCBIYW1idXJnLCBHZXJtYW55LiYjeEQ7RGVwYXJ0bWVudCBvZiBUdW1vdXIg
R2VuZXRpY3MsIEZhY3VsdHkgb2YgQmlvbG9neSBhbmQgQ2hlbWlzdHJ5LCBVbml2ZXJzaXR5IG9m
IEJyZW1lbiwgTGVvYmVuZXIgU3RyYXNzZSAyL0ZWRywgMjgzNTksIEJyZW1lbiwgR2VybWFueS4g
YmVsZ2VAdW5pLWJyZW1lbi5kZS48L2F1dGgtYWRkcmVzcz48dGl0bGVzPjx0aXRsZT5UZXN0aWN1
bGFyIG5lb3BsYXNtczogdGhlIGludGVycmVsYXRpb25zaGlwcyBvZiBzZXJ1bSBsZXZlbHMgb2Yg
bWljcm9STkEtMzcxYS0zcCAoTTM3MSkgYW5kIGNsYXNzaWNhbCB0dW1vciBtYXJrZXJzIHdpdGgg
aGlzdG9sb2d5LCBjbGluaWNhbCBzdGFnaW5nLCBhbmQgYWdlLWEgc3RhdGlzdGljYWwgYW5hbHlz
aXM8L3RpdGxlPjxzZWNvbmRhcnktdGl0bGU+SiBDYW5jZXIgUmVzIENsaW4gT25jb2w8L3NlY29u
ZGFyeS10aXRsZT48L3RpdGxlcz48cGVyaW9kaWNhbD48ZnVsbC10aXRsZT5KIENhbmNlciBSZXMg
Q2xpbiBPbmNvbDwvZnVsbC10aXRsZT48L3BlcmlvZGljYWw+PHBhZ2VzPjcwNzktNzA5MDwvcGFn
ZXM+PHZvbHVtZT4xNDk8L3ZvbHVtZT48bnVtYmVyPjEwPC9udW1iZXI+PGVkaXRpb24+MjAyMzAz
MDQ8L2VkaXRpb24+PGtleXdvcmRzPjxrZXl3b3JkPk1hbGU8L2tleXdvcmQ+PGtleXdvcmQ+SHVt
YW5zPC9rZXl3b3JkPjxrZXl3b3JkPkFnZWQ8L2tleXdvcmQ+PGtleXdvcmQ+QWR1bHQ8L2tleXdv
cmQ+PGtleXdvcmQ+QmlvbWFya2VycywgVHVtb3I8L2tleXdvcmQ+PGtleXdvcmQ+KlNlbWlub21h
L2dlbmV0aWNzL3BhdGhvbG9neTwva2V5d29yZD48a2V5d29yZD4qTWljcm9STkFzL2dlbmV0aWNz
PC9rZXl3b3JkPjxrZXl3b3JkPipUZXN0aWN1bGFyIE5lb3BsYXNtcy9wYXRob2xvZ3k8L2tleXdv
cmQ+PGtleXdvcmQ+T3JjaGllY3RvbXk8L2tleXdvcmQ+PGtleXdvcmQ+Kk5lb3BsYXNtcywgR2Vy
bSBDZWxsIGFuZCBFbWJyeW9uYWwvZ2VuZXRpY3Mvc3VyZ2VyeTwva2V5d29yZD48a2V5d29yZD5B
bHBoYSBmZXRvcHJvdGVpbjwva2V5d29yZD48a2V5d29yZD5CZXRhIEhDRzwva2V5d29yZD48a2V5
d29yZD5DbGluaWNhbCBzdGFnZTwva2V5d29yZD48a2V5d29yZD5MYWN0YXRlIGRlaHlkcm9nZW5h
c2U8L2tleXdvcmQ+PGtleXdvcmQ+TWljcm9STkEtMzcxYS0zcDwva2V5d29yZD48a2V5d29yZD5O
b25zZW1pbm9tYTwva2V5d29yZD48a2V5d29yZD5TZW1pbm9tYTwva2V5d29yZD48a2V5d29yZD5U
ZXN0aWN1bGFyIG5lb3BsYXNtczwva2V5d29yZD48L2tleXdvcmRzPjxkYXRlcz48eWVhcj4yMDIz
PC95ZWFyPjxwdWItZGF0ZXM+PGRhdGU+QXVnPC9kYXRlPjwvcHViLWRhdGVzPjwvZGF0ZXM+PGlz
Ym4+MTQzMi0xMzM1IChFbGVjdHJvbmljKSYjeEQ7MDE3MS01MjE2IChQcmludCkmI3hEOzAxNzEt
NTIxNiAoTGlua2luZyk8L2lzYm4+PGFjY2Vzc2lvbi1udW0+MzY4Njk4ODU8L2FjY2Vzc2lvbi1u
dW0+PHVybHM+PHJlbGF0ZWQtdXJscz48dXJsPmh0dHBzOi8vd3d3Lm5jYmkubmxtLm5paC5nb3Yv
cHVibWVkLzM2ODY5ODg1PC91cmw+PC9yZWxhdGVkLXVybHM+PC91cmxzPjxjdXN0b20xPktQRCBh
bmQgR0IgZGVjbGFyZSBvd25lcnNoaXAgb2Ygc2hhcmVzLCBlYWNoIG9mIDguOSUsIGluIG1pUmRl
dGVjdCBHbWJILCBCcmVtZXJoYXZlbiwgR2VybWFueS4gVGhlIHJlbWFpbmluZyBhdXRob3JzIGhh
dmUgbm8gcmVsZXZhbnQgZmluYW5jaWFsIG9yIG5vbi1maW5hbmNpYWwgaW50ZXJlc3RzIHRvIGRp
c2Nsb3NlLiBBbGwgb3RoZXIgYXV0aG9ycyBkZWNsYXJlIG5vIGNvbXBldGluZyBpbnRlcmVzdHMg
dG93YXJkcyB0aGlzIHJlcG9ydC48L2N1c3RvbTE+PGN1c3RvbTI+UE1DOTk4NTQzODwvY3VzdG9t
Mj48ZWxlY3Ryb25pYy1yZXNvdXJjZS1udW0+MTAuMTAwNy9zMDA0MzItMDIzLTA0NjY0LTg8L2Vs
ZWN0cm9uaWMtcmVzb3VyY2UtbnVtPjxyZW1vdGUtZGF0YWJhc2UtbmFtZT5NZWRsaW5lPC9yZW1v
dGUtZGF0YWJhc2UtbmFtZT48cmVtb3RlLWRhdGFiYXNlLXByb3ZpZGVyPk5MTTwvcmVtb3RlLWRh
dGFiYXNlLXByb3ZpZGVyPjwvcmVjb3JkPjwvQ2l0ZT48L0VuZE5vdGU+AG==
</w:fldData>
        </w:fldChar>
      </w:r>
      <w:r w:rsidR="006B37A5" w:rsidRPr="000779DB">
        <w:rPr>
          <w:rFonts w:ascii="Arial" w:hAnsi="Arial" w:cs="Arial"/>
          <w:lang w:val="en-US"/>
        </w:rPr>
        <w:instrText xml:space="preserve"> ADDIN EN.CITE </w:instrText>
      </w:r>
      <w:r w:rsidR="006B37A5" w:rsidRPr="000779DB">
        <w:rPr>
          <w:rFonts w:ascii="Arial" w:hAnsi="Arial" w:cs="Arial"/>
          <w:lang w:val="en-US"/>
        </w:rPr>
        <w:fldChar w:fldCharType="begin">
          <w:fldData xml:space="preserve">PEVuZE5vdGU+PENpdGU+PEF1dGhvcj5CYWRpYTwvQXV0aG9yPjxZZWFyPjIwMjE8L1llYXI+PFJl
Y051bT4zODwvUmVjTnVtPjxEaXNwbGF5VGV4dD5bMTEtMTldPC9EaXNwbGF5VGV4dD48cmVjb3Jk
PjxyZWMtbnVtYmVyPjM4PC9yZWMtbnVtYmVyPjxmb3JlaWduLWtleXM+PGtleSBhcHA9IkVOIiBk
Yi1pZD0iNTV4dDV0dzJiMHNzZWJlMnp6MjVzZmF5cDkwZDVyeDJhOTB3IiB0aW1lc3RhbXA9IjE3
MTY4MjA5MDEiPjM4PC9rZXk+PC9mb3JlaWduLWtleXM+PHJlZi10eXBlIG5hbWU9IkpvdXJuYWwg
QXJ0aWNsZSI+MTc8L3JlZi10eXBlPjxjb250cmlidXRvcnM+PGF1dGhvcnM+PGF1dGhvcj5CYWRp
YSwgUi4gUi48L2F1dGhvcj48YXV0aG9yPkFiZSwgRC48L2F1dGhvcj48YXV0aG9yPldvbmcsIEQu
PC9hdXRob3I+PGF1dGhvcj5TaW5nbGEsIE4uPC9hdXRob3I+PGF1dGhvcj5TYXZlbHlldmEsIEEu
PC9hdXRob3I+PGF1dGhvcj5DaGVydGFjaywgTi48L2F1dGhvcj48YXV0aG9yPldvbGR1LCBTLiBM
LjwvYXV0aG9yPjxhdXRob3I+TG90YW4sIFkuPC9hdXRob3I+PGF1dGhvcj5NYXVjaywgUi48L2F1
dGhvcj48YXV0aG9yPk91eWFuZywgRC48L2F1dGhvcj48YXV0aG9yPk1lbmcsIFguPC9hdXRob3I+
PGF1dGhvcj5MZXdpcywgQy4gTS48L2F1dGhvcj48YXV0aG9yPk1ham11ZGFyLCBLLjwvYXV0aG9y
PjxhdXRob3I+SmlhLCBMLjwvYXV0aG9yPjxhdXRob3I+S2FwdXIsIFAuPC9hdXRob3I+PGF1dGhv
cj5YdSwgTC48L2F1dGhvcj48YXV0aG9yPkZyYXppZXIsIEEuIEwuPC9hdXRob3I+PGF1dGhvcj5N
YXJndWxpcywgVi48L2F1dGhvcj48YXV0aG9yPlN0cmFuZCwgRC4gVy48L2F1dGhvcj48YXV0aG9y
PkNvbGVtYW4sIE4uPC9hdXRob3I+PGF1dGhvcj5NdXJyYXksIE0uIEouPC9hdXRob3I+PGF1dGhv
cj5BbWF0cnVkYSwgSi4gRi48L2F1dGhvcj48YXV0aG9yPkxhZmluLCBKLiBULjwvYXV0aG9yPjxh
dXRob3I+QmFncm9kaWEsIEEuPC9hdXRob3I+PC9hdXRob3JzPjwvY29udHJpYnV0b3JzPjxhdXRo
LWFkZHJlc3M+RGVwYXJ0bWVudCBvZiBVcm9sb2d5LCBVbml2ZXJzaXR5IG9mIFRleGFzIFNvdXRo
d2VzdGVybiBNZWRpY2FsIENlbnRlciwgRGFsbGFzLCBUZXhhcy4mI3hEO0RlcGFydG1lbnQgb2Yg
UGF0aG9sb2d5LCBVbml2ZXJzaXR5IG9mIFRleGFzIFNvdXRod2VzdGVybiBNZWRpY2FsIENlbnRl
ciwgRGFsbGFzLCBUZXhhcy4mI3hEO1F1YW50aXRhdGl2ZSBCaW9tZWRpY2FsIFJlc2VhcmNoIENl
bnRlciwgRGVwYXJ0bWVudCBvZiBQb3B1bGF0aW9uICZhbXA7IERhdGEgU2NpZW5jZXMsIERlcGFy
dG1lbnQgb2YgUGVkaWF0cmljcywgVW5pdmVyc2l0eSBvZiBUZXhhcyBTb3V0aHdlc3Rlcm4gTWVk
aWNhbCBDZW50ZXIsIERhbGxhcywgVGV4YXMuJiN4RDtEYW5hLUZhcmJlci9Cb3N0b24gQ2hpbGRy
ZW4mYXBvcztzIENhbmNlciBhbmQgQmxvb2QgRGlzb3JkZXIgQ2VudGVyLCBCb3N0b24sIE1hc3Nh
Y2h1c2V0dHMuJiN4RDtEZXBhcnRtZW50IG9mIFVyb2xvZ3ksIEkuTS4gU2VjaGVub3YgRmlyc3Qg
TW9zY293IFN0YXRlIFVuaXZlcnNpdHkuJiN4RDtEZXBhcnRtZW50IG9mIFBhdGhvbG9neSwgVW5p
dmVyc2l0eSBvZiBDYW1icmlkZ2UsIFVLLiYjeEQ7RGVwYXJ0bWVudCBvZiBQZWRpYXRyaWMgSGVt
YXRvbG9neSBhbmQgT25jb2xvZ3ksIENhbWJyaWRnZSBVbml2ZXJzaXR5IEhvc3BpdGFscyBOSFMg
Rm91bmRhdGlvbiBUcnVzdCwgQ2FtYnJpZGdlLCBVSy4mI3hEO0NhbmNlciBhbmQgQmxvb2QgRGlz
ZWFzZSBJbnN0aXR1dGUsIENoaWxkcmVuJmFwb3M7cyBIb3NwaXRhbCBMb3MgQW5nZWxlcywgRGVw
YXJ0bWVudHMgb2YgUGVkaWF0cmljcyBhbmQgTWVkaWNpbmUsIEtlY2sgU2Nob29sIG9mIE1lZGlj
aW5lLCBVbml2ZXJzaXR5IG9mIFNvdXRoZXJuIENhbGlmb3JuaWEuPC9hdXRoLWFkZHJlc3M+PHRp
dGxlcz48dGl0bGU+UmVhbC1Xb3JsZCBBcHBsaWNhdGlvbiBvZiBQcmUtT3JjaGllY3RvbXkgbWlS
LTM3MWEtM3AgVGVzdCBpbiBUZXN0aWN1bGFyIEdlcm0gQ2VsbCBUdW1vciBNYW5hZ2VtZW50PC90
aXRsZT48c2Vjb25kYXJ5LXRpdGxlPkogVXJvbDwvc2Vjb25kYXJ5LXRpdGxlPjwvdGl0bGVzPjxw
ZXJpb2RpY2FsPjxmdWxsLXRpdGxlPkogVXJvbDwvZnVsbC10aXRsZT48L3BlcmlvZGljYWw+PHBh
Z2VzPjEzNy0xNDQ8L3BhZ2VzPjx2b2x1bWU+MjA1PC92b2x1bWU+PG51bWJlcj4xPC9udW1iZXI+
PGVkaXRpb24+MjAyMDA4Mjg8L2VkaXRpb24+PGtleXdvcmRzPjxrZXl3b3JkPkFkdWx0PC9rZXl3
b3JkPjxrZXl3b3JkPkJpb21hcmtlcnMsIFR1bW9yLypibG9vZDwva2V5d29yZD48a2V5d29yZD5D
YXNlLUNvbnRyb2wgU3R1ZGllczwva2V5d29yZD48a2V5d29yZD5DaGVtb3RoZXJhcHksIEFkanV2
YW50PC9rZXl3b3JkPjxrZXl3b3JkPkNpcmN1bGF0aW5nIE1pY3JvUk5BLypibG9vZDwva2V5d29y
ZD48a2V5d29yZD5DbGluaWNhbCBEZWNpc2lvbi1NYWtpbmcvbWV0aG9kczwva2V5d29yZD48a2V5
d29yZD5GZWFzaWJpbGl0eSBTdHVkaWVzPC9rZXl3b3JkPjxrZXl3b3JkPkh1bWFuczwva2V5d29y
ZD48a2V5d29yZD5NYWxlPC9rZXl3b3JkPjxrZXl3b3JkPk1pY3JvUk5Bcy8qYmxvb2Q8L2tleXdv
cmQ+PGtleXdvcmQ+TWlkZGxlIEFnZWQ8L2tleXdvcmQ+PGtleXdvcmQ+TmVvYWRqdXZhbnQgVGhl
cmFweS9tZXRob2RzPC9rZXl3b3JkPjxrZXl3b3JkPk5lb3BsYXNtIFN0YWdpbmc8L2tleXdvcmQ+
PGtleXdvcmQ+TmVvcGxhc21zLCBHZXJtIENlbGwgYW5kIEVtYnJ5b25hbC9ibG9vZC8qZGlhZ25v
c2lzL3BhdGhvbG9neS90aGVyYXB5PC9rZXl3b3JkPjxrZXl3b3JkPipPcmNoaWVjdG9teTwva2V5
d29yZD48a2V5d29yZD5QcmVvcGVyYXRpdmUgUGVyaW9kPC9rZXl3b3JkPjxrZXl3b3JkPlRlc3Rp
Y3VsYXIgTmVvcGxhc21zL2Jsb29kLypkaWFnbm9zaXMvcGF0aG9sb2d5L3RoZXJhcHk8L2tleXdv
cmQ+PGtleXdvcmQ+VGVzdGlzL3BhdGhvbG9neS9zdXJnZXJ5PC9rZXl3b3JkPjxrZXl3b3JkPldh
dGNoZnVsIFdhaXRpbmc8L2tleXdvcmQ+PGtleXdvcmQ+YmlvbWFya2Vyczwva2V5d29yZD48a2V5
d29yZD5nZXJtIGNlbGwgYW5kIGVtYnJ5b25hbDwva2V5d29yZD48a2V5d29yZD5taWNyb1JOQXM8
L2tleXdvcmQ+PGtleXdvcmQ+bmVvcGxhc21zPC9rZXl3b3JkPjxrZXl3b3JkPnRlc3RpY3VsYXIg
bmVvcGxhc21zPC9rZXl3b3JkPjwva2V5d29yZHM+PGRhdGVzPjx5ZWFyPjIwMjE8L3llYXI+PHB1
Yi1kYXRlcz48ZGF0ZT5KYW48L2RhdGU+PC9wdWItZGF0ZXM+PC9kYXRlcz48aXNibj4xNTI3LTM3
OTIgKEVsZWN0cm9uaWMpJiN4RDswMDIyLTUzNDcgKExpbmtpbmcpPC9pc2JuPjxhY2Nlc3Npb24t
bnVtPjMyODU2OTgwPC9hY2Nlc3Npb24tbnVtPjx1cmxzPjxyZWxhdGVkLXVybHM+PHVybD5odHRw
czovL3d3dy5uY2JpLm5sbS5uaWguZ292L3B1Ym1lZC8zMjg1Njk4MDwvdXJsPjwvcmVsYXRlZC11
cmxzPjwvdXJscz48ZWxlY3Ryb25pYy1yZXNvdXJjZS1udW0+MTAuMTA5Ny9KVS4wMDAwMDAwMDAw
MDAxMzM3PC9lbGVjdHJvbmljLXJlc291cmNlLW51bT48cmVtb3RlLWRhdGFiYXNlLW5hbWU+TWVk
bGluZTwvcmVtb3RlLWRhdGFiYXNlLW5hbWU+PHJlbW90ZS1kYXRhYmFzZS1wcm92aWRlcj5OTE08
L3JlbW90ZS1kYXRhYmFzZS1wcm92aWRlcj48L3JlY29yZD48L0NpdGU+PENpdGU+PEF1dGhvcj5D
b25kdWl0PC9BdXRob3I+PFllYXI+MjAyMzwvWWVhcj48UmVjTnVtPjgwPC9SZWNOdW0+PHJlY29y
ZD48cmVjLW51bWJlcj44MDwvcmVjLW51bWJlcj48Zm9yZWlnbi1rZXlzPjxrZXkgYXBwPSJFTiIg
ZGItaWQ9IjU1eHQ1dHcyYjBzc2ViZTJ6ejI1c2ZheXA5MGQ1cngyYTkwdyIgdGltZXN0YW1wPSIx
NzE3NTAzNjMzIj44MDwva2V5PjwvZm9yZWlnbi1rZXlzPjxyZWYtdHlwZSBuYW1lPSJKb3VybmFs
IEFydGljbGUiPjE3PC9yZWYtdHlwZT48Y29udHJpYnV0b3JzPjxhdXRob3JzPjxhdXRob3I+Q2lh
cmEgQ29uZHVpdDwvYXV0aG9yPjxhdXRob3I+UGV0ZXIgUy4gR3JpbWlzb248L2F1dGhvcj48YXV0
aG9yPkplcmVteSBIb3dhcmQgTGV3aW48L2F1dGhvcj48YXV0aG9yPkFhcm9uIFJpY2hhcmQgSGFu
c2VuPC9hdXRob3I+PGF1dGhvcj5KYW1lcyBGLiBMeW5hbTwvYXV0aG9yPjxhdXRob3I+QW5kcmV3
IEphbWVzIFdlaWNraGFyZHQ8L2F1dGhvcj48YXV0aG9yPlBoaWxsaXAgUGFyZW50ZTwvYXV0aG9y
PjxhdXRob3I+RGF2aWQgQ29saW4gQ2FtcGJlbGw8L2F1dGhvcj48YXV0aG9yPldlaSBIb25nPC9h
dXRob3I+PGF1dGhvcj5HYXZpbiBNLiBNYXJ4PC9hdXRob3I+PGF1dGhvcj5PcmxhaXRoIE1hcnkg
SGVyb248L2F1dGhvcj48YXV0aG9yPkFubmEgS3VjaGVsPC9hdXRob3I+PGF1dGhvcj5NYXJnYXJl
dCBNYXJ5IE1jSmFubmV0dDwvYXV0aG9yPjxhdXRob3I+VGhvbWFzIEN1c2ljazwvYXV0aG9yPjxh
dXRob3I+QW50b2luZXR0ZSBGb250ZWxhPC9hdXRob3I+PGF1dGhvcj5Tb3BoaWUgTyBIYWlyZTwv
YXV0aG9yPjxhdXRob3I+S3Jpc3RpbmEgWmxhdGljPC9hdXRob3I+PGF1dGhvcj5JYW4gRC4gRGF2
aXM8L2F1dGhvcj48YXV0aG9yPkJlbiBUcmFuPC9hdXRob3I+PGF1dGhvcj5UaGUgQXVzdHJhbGlh
bjwvYXV0aG9yPjxhdXRob3I+TmV3IFplYWxhbmQgVXJvZ2VuaXRhbDwvYXV0aG9yPjxhdXRob3I+
UHJvc3RhdGUgQ2FuY2VyIFRyaWFscyBHcm91cDwvYXV0aG9yPjwvYXV0aG9ycz48L2NvbnRyaWJ1
dG9ycz48dGl0bGVzPjx0aXRsZT5DTElNQVRFOiBBc3Nlc3NpbmcgdGhlIGNsaW5pY2FsIHV0aWxp
dHkgb2YgbWlSLTM3MWEtM3AgYXMgYSBtYXJrZXIgb2YgcmVzaWR1YWwgZGlzZWFzZSBpbiBzdGFn
ZSAxIHRlc3RpY3VsYXIgZ2VybSBjZWxsIHR1bW91ciAoVEdDVCkgZm9sbG93aW5nIG9yY2hpZWN0
b215OiBBTlpVUCAxOTA2PC90aXRsZT48c2Vjb25kYXJ5LXRpdGxlPkpvdXJuYWwgb2YgQ2xpbmlj
YWwgT25jb2xvZ3k8L3NlY29uZGFyeS10aXRsZT48L3RpdGxlcz48cGVyaW9kaWNhbD48ZnVsbC10
aXRsZT5Kb3VybmFsIG9mIENsaW5pY2FsIE9uY29sb2d5PC9mdWxsLXRpdGxlPjwvcGVyaW9kaWNh
bD48cGFnZXM+VFBTNTEwMC1UUFM1MTAwPC9wYWdlcz48dm9sdW1lPjQxPC92b2x1bWU+PG51bWJl
cj4xNl9zdXBwbDwvbnVtYmVyPjxrZXl3b3Jkcz48a2V5d29yZD4yNjEtNDkyLTM0MSwyOTgtMTQ1
LTIyMi0xODQtMTAyMy04OTY2LDMyODItNDE1LDYxMy00Njc4LTE0Ni0zNTQyLDI4MS0zMTgtOTQ5
MCwxMzAtMjgxOC0zMzcsNyw0LDMsMiwyLDI8L2tleXdvcmQ+PC9rZXl3b3Jkcz48ZGF0ZXM+PHll
YXI+MjAyMzwveWVhcj48L2RhdGVzPjx1cmxzPjxyZWxhdGVkLXVybHM+PHVybD5odHRwczovL2Fz
Y29wdWJzLm9yZy9kb2kvYWJzLzEwLjEyMDAvSkNPLjIwMjMuNDEuMTZfc3VwcGwuVFBTNTEwMDwv
dXJsPjwvcmVsYXRlZC11cmxzPjwvdXJscz48ZWxlY3Ryb25pYy1yZXNvdXJjZS1udW0+MTAuMTIw
MC9KQ08uMjAyMy40MS4xNl9zdXBwbC5UUFM1MTAwPC9lbGVjdHJvbmljLXJlc291cmNlLW51bT48
L3JlY29yZD48L0NpdGU+PENpdGU+PEF1dGhvcj5EaWVja21hbm48L0F1dGhvcj48WWVhcj4yMDE5
PC9ZZWFyPjxSZWNOdW0+MTk8L1JlY051bT48cmVjb3JkPjxyZWMtbnVtYmVyPjE5PC9yZWMtbnVt
YmVyPjxmb3JlaWduLWtleXM+PGtleSBhcHA9IkVOIiBkYi1pZD0iNTV4dDV0dzJiMHNzZWJlMnp6
MjVzZmF5cDkwZDVyeDJhOTB3IiB0aW1lc3RhbXA9IjE3MTU3NzAwMjAiPjE5PC9rZXk+PC9mb3Jl
aWduLWtleXM+PHJlZi10eXBlIG5hbWU9IkpvdXJuYWwgQXJ0aWNsZSI+MTc8L3JlZi10eXBlPjxj
b250cmlidXRvcnM+PGF1dGhvcnM+PGF1dGhvcj5EaWVja21hbm4sIEsuIFAuPC9hdXRob3I+PGF1
dGhvcj5SYWR0a2UsIEEuPC9hdXRob3I+PGF1dGhvcj5HZWN6aSwgTC48L2F1dGhvcj48YXV0aG9y
Pk1hdHRoaWVzLCBDLjwvYXV0aG9yPjxhdXRob3I+QW5oZXVzZXIsIFAuPC9hdXRob3I+PGF1dGhv
cj5FY2thcmR0LCBVLjwvYXV0aG9yPjxhdXRob3I+U29tbWVyLCBKLjwvYXV0aG9yPjxhdXRob3I+
WmVuZ2VybGluZywgRi48L2F1dGhvcj48YXV0aG9yPlRyZW50aSwgRS48L2F1dGhvcj48YXV0aG9y
PlBpY2hsZXIsIFIuPC9hdXRob3I+PGF1dGhvcj5CZWx6LCBILjwvYXV0aG9yPjxhdXRob3I+WmFz
dHJvdywgUy48L2F1dGhvcj48YXV0aG9yPldpbnRlciwgQS48L2F1dGhvcj48YXV0aG9yPk1lbGNo
aW9yLCBTLjwvYXV0aG9yPjxhdXRob3I+SGFtbWVsLCBKLjwvYXV0aG9yPjxhdXRob3I+S3Jhbnos
IEouPC9hdXRob3I+PGF1dGhvcj5Cb2x0ZW4sIE0uPC9hdXRob3I+PGF1dGhvcj5LcmVnZSwgUy48
L2F1dGhvcj48YXV0aG9yPkhhYmVuLCBCLjwvYXV0aG9yPjxhdXRob3I+TG9pZGwsIFcuPC9hdXRo
b3I+PGF1dGhvcj5SdWYsIEMuIEcuPC9hdXRob3I+PGF1dGhvcj5IZWluemVsYmVja2VyLCBKLjwv
YXV0aG9yPjxhdXRob3I+SGVpZGVucmVpY2gsIEEuPC9hdXRob3I+PGF1dGhvcj5DcmVtZXJzLCBK
LiBGLjwvYXV0aG9yPjxhdXRob3I+T2luZywgQy48L2F1dGhvcj48YXV0aG9yPkhlcm1hbm5zLCBU
LjwvYXV0aG9yPjxhdXRob3I+RmFua2hhdXNlciwgQy4gRC48L2F1dGhvcj48YXV0aG9yPkdpbGxl
c3NlbiwgUy48L2F1dGhvcj48YXV0aG9yPlJlaWNoZWdnZXIsIEguPC9hdXRob3I+PGF1dGhvcj5D
YXRob21hcywgUi48L2F1dGhvcj48YXV0aG9yPlBpY2hsZXIsIE0uPC9hdXRob3I+PGF1dGhvcj5I
ZW50cmljaCwgTS48L2F1dGhvcj48YXV0aG9yPkVyZWRpY3MsIEsuPC9hdXRob3I+PGF1dGhvcj5M
b3JjaCwgQS48L2F1dGhvcj48YXV0aG9yPld1bGZpbmcsIEMuPC9hdXRob3I+PGF1dGhvcj5QZWlu
ZSwgUy48L2F1dGhvcj48YXV0aG9yPldvc25pb2ssIFcuPC9hdXRob3I+PGF1dGhvcj5Cb2tlbWV5
ZXIsIEMuPC9hdXRob3I+PGF1dGhvcj5CZWxnZSwgRy48L2F1dGhvcj48L2F1dGhvcnM+PC9jb250
cmlidXRvcnM+PGF1dGgtYWRkcmVzcz5Bc2tsZXBpb3MgS2xpbmlrIEFsdG9uYSwgSGFtYnVyZywg
R2VybWFueS4mI3hEOzIgQWxiZXJ0aW5lbi1LcmFua2VuaGF1cyBIYW1idXJnLCBIYW1idXJnLCBH
ZXJtYW55LiYjeEQ7MyBVbml2ZXJzaXR5IG9mIEJyZW1lbiwgQnJlbWVuLCBHZXJtYW55LiYjeEQ7
NCBOYXRpb25hbCBJbnN0aXR1dGUgb2YgT25jb2xvZ3ksIEJ1ZGFwZXN0LCBIdW5nYXJ5LiYjeEQ7
NSBCdW5kZXN3ZWhya3JhbmtlbmhhdXMgSGFtYnVyZywgSGFtYnVyZywgR2VybWFueS4mI3hEOzYg
U3QgRWxpc2FiZXRoIEtyYW5rZW5oYXVzLCBMZWlwemlnLCBHZXJtYW55LiYjeEQ7NyBTdCBGcmFu
emlza3VzIEhvc3BpdGFsLCBMb2huZSwgR2VybWFueS4mI3hEOzggVW5pdmVyc2l0eSBvZiBVbG0s
IFVsbSwgR2VybWFueS4mI3hEOzkgS3JhbmtlbmhhdXMgQm96ZW4sIEJvbHphbm8sIEl0YWx5LiYj
eEQ7MTAgTWVkaWNhbCBVbml2ZXJzaXR5IElubnNicnVjaywgSW5uc2JydWNrLCBBdXN0cmlhLiYj
eEQ7MTEgWmVpc2lnd2FsZGtsaW5pa2VuLCBDaGVtbml0eiwgR2VybWFueS4mI3hEOzEyIFVuaXZl
cnNpdGF0c2tsaW5pa3VtIENhcmwgR3VzdGF2IENhcnVzLCBEcmVzZGVuLCBHZXJtYW55LiYjeEQ7
MTMgQ2FybCB2b24gT3NzaWV0emt5IFVuaXZlcnNpdHksIE9sZGVuYnVyZywgR2VybWFueS4mI3hE
OzE0IEtsaW5pa3VtIEJyZW1lbi1NaXR0ZSwgQnJlbWVuLCBHZXJtYW55LiYjeEQ7MTUgU3QgQW50
b25pdXMgSG9zcGl0YWwsIEVzY2h3ZWlsZXIsIEdlcm1hbnkuJiN4RDsxNiBBbWVvcyBLbGluaWt1
bSwgR2Vlc3RsYW5kLCBHZXJtYW55LiYjeEQ7MTcgS2xpbmlrdW0gRXNzZW4tTWl0dGUgSHV5c3Nl
bnN0aWZ0dW5nLCBFc3NlbiwgR2VybWFueS4mI3hEOzE4IFN0IE1hcmllbmtyYW5rZW5oYXVzLCBB
aGF1cywgR2VybWFueS4mI3hEOzE5IE9yZGVuc2tsaW5pa3VtIEJhcm1oZXJ6aWdlIFNjaHdlc3Rl
cm4sIExpbnosIEF1c3RyaWEuJiN4RDsyMCBCdW5kZXN3ZWhyemVudHJhbGtyYW5rZW5oYXVzLCBL
b2JsZW56LCBHZXJtYW55LiYjeEQ7MjEgVW5pdmVyc2l0YXRza2xpbmlrdW0gU2FhcmxhbmQsIEhv
bWJ1cmcsIEdlcm1hbnkuJiN4RDsyMiBVbml2ZXJzaXRhdHNrbGluaWt1bSBDb2xvZ25lLCBDb2xv
Z25lLCBHZXJtYW55LiYjeEQ7MjMgVW5pdmVyc2l0YXRza2xpbmlrdW0gTXVuc3RlciwgTXVuc3Rl
ciwgR2VybWFueS4mI3hEOzI0IFVuaXZlcnNpdGF0c2tsaW5pa3VtIEVwcGVuZG9yZiwgSGFtYnVy
ZywgR2VybWFueS4mI3hEOzI1IFVuaXZlcnNpdGF0c3NwaXRhbCBadXJpY2gsIFp1cmljaCwgU3dp
dHplcmxhbmQuJiN4RDsyNiBLYW50b25zc3BpdGFsLCBTdCBHYWxsZW4sIFN3aXR6ZXJsYW5kLiYj
eEQ7MjcgS2FudG9uc3NwaXRhbCBHcmF1YnVuZGVuLCBDaHVyLCBTd2l0emVybGFuZC4mI3hEOzI4
IE1lZGljYWwgVW5pdmVyc2l0eSBHcmF6LCBHcmF6LCBBdXN0cmlhLiYjeEQ7MjkgUm90a3JldXpr
bGluaWt1bSwgTXVuaWNoLCBHZXJtYW55LiYjeEQ7MzAgS2Fpc2VyIEZyYW56IEpvc2VmIFNwaXRh
bCwgV2llbiwgQXVzdHJpYS4mI3hEOzMxIFVyb2xvZ2lzY2hlIFVuaXZlcnNpdGF0c2tsaW5payBk
ZXIgSGVpbnJpY2ggSGVpbmUgVW5pdmVyc2l0YXQsIER1c3NlbGRvcmYsIEdlcm1hbnkuPC9hdXRo
LWFkZHJlc3M+PHRpdGxlcz48dGl0bGU+U2VydW0gTGV2ZWxzIG9mIE1pY3JvUk5BLTM3MWEtM3Ag
KE0zNzEgVGVzdCkgYXMgYSBOZXcgQmlvbWFya2VyIG9mIFRlc3RpY3VsYXIgR2VybSBDZWxsIFR1
bW9yczogUmVzdWx0cyBvZiBhIFByb3NwZWN0aXZlIE11bHRpY2VudHJpYyBTdHVkeTwvdGl0bGU+
PHNlY29uZGFyeS10aXRsZT5KIENsaW4gT25jb2w8L3NlY29uZGFyeS10aXRsZT48L3RpdGxlcz48
cGVyaW9kaWNhbD48ZnVsbC10aXRsZT5KIENsaW4gT25jb2w8L2Z1bGwtdGl0bGU+PC9wZXJpb2Rp
Y2FsPjxwYWdlcz4xNDEyLTE0MjM8L3BhZ2VzPjx2b2x1bWU+Mzc8L3ZvbHVtZT48bnVtYmVyPjE2
PC9udW1iZXI+PGVkaXRpb24+MjAxOTAzMTU8L2VkaXRpb24+PGtleXdvcmRzPjxrZXl3b3JkPkFk
b2xlc2NlbnQ8L2tleXdvcmQ+PGtleXdvcmQ+QWR1bHQ8L2tleXdvcmQ+PGtleXdvcmQ+QWdlZDwv
a2V5d29yZD48a2V5d29yZD5CaW9tYXJrZXJzLCBUdW1vci8qYmxvb2QvZ2VuZXRpY3M8L2tleXdv
cmQ+PGtleXdvcmQ+Q2FzZS1Db250cm9sIFN0dWRpZXM8L2tleXdvcmQ+PGtleXdvcmQ+Q2hvcmlv
bmljIEdvbmFkb3Ryb3BpbiwgYmV0YSBTdWJ1bml0LCBIdW1hbi9ibG9vZDwva2V5d29yZD48a2V5
d29yZD5DaXJjdWxhdGluZyBNaWNyb1JOQS8qYmxvb2QvZ2VuZXRpY3M8L2tleXdvcmQ+PGtleXdv
cmQ+RXVyb3BlPC9rZXl3b3JkPjxrZXl3b3JkPkh1bWFuczwva2V5d29yZD48a2V5d29yZD5MLUxh
Y3RhdGUgRGVoeWRyb2dlbmFzZS9ibG9vZDwva2V5d29yZD48a2V5d29yZD5NYWxlPC9rZXl3b3Jk
PjxrZXl3b3JkPk1pY3JvUk5Bcy8qYmxvb2QvZ2VuZXRpY3M8L2tleXdvcmQ+PGtleXdvcmQ+TWlk
ZGxlIEFnZWQ8L2tleXdvcmQ+PGtleXdvcmQ+TmVvcGxhc21zLCBHZXJtIENlbGwgYW5kIEVtYnJ5
b25hbC8qYmxvb2QvZ2VuZXRpY3MvcGF0aG9sb2d5L3N1cmdlcnk8L2tleXdvcmQ+PGtleXdvcmQ+
T3JjaGllY3RvbXk8L2tleXdvcmQ+PGtleXdvcmQ+UHJlZGljdGl2ZSBWYWx1ZSBvZiBUZXN0czwv
a2V5d29yZD48a2V5d29yZD5Qcm9zcGVjdGl2ZSBTdHVkaWVzPC9rZXl3b3JkPjxrZXl3b3JkPlNl
bWlub21hLypibG9vZC9nZW5ldGljcy9wYXRob2xvZ3kvc3VyZ2VyeTwva2V5d29yZD48a2V5d29y
ZD5UZXN0aWN1bGFyIE5lb3BsYXNtcy8qYmxvb2QvZ2VuZXRpY3MvcGF0aG9sb2d5L3N1cmdlcnk8
L2tleXdvcmQ+PGtleXdvcmQ+VHJlYXRtZW50IE91dGNvbWU8L2tleXdvcmQ+PGtleXdvcmQ+WW91
bmcgQWR1bHQ8L2tleXdvcmQ+PGtleXdvcmQ+YWxwaGEtRmV0b3Byb3RlaW5zL21ldGFib2xpc208
L2tleXdvcmQ+PC9rZXl3b3Jkcz48ZGF0ZXM+PHllYXI+MjAxOTwveWVhcj48cHViLWRhdGVzPjxk
YXRlPkp1biAxPC9kYXRlPjwvcHViLWRhdGVzPjwvZGF0ZXM+PGlzYm4+MTUyNy03NzU1IChFbGVj
dHJvbmljKSYjeEQ7MDczMi0xODNYIChQcmludCkmI3hEOzA3MzItMTgzWCAoTGlua2luZyk8L2lz
Ym4+PGFjY2Vzc2lvbi1udW0+MzA4NzUyODA8L2FjY2Vzc2lvbi1udW0+PHVybHM+PHJlbGF0ZWQt
dXJscz48dXJsPmh0dHBzOi8vd3d3Lm5jYmkubmxtLm5paC5nb3YvcHVibWVkLzMwODc1MjgwPC91
cmw+PC9yZWxhdGVkLXVybHM+PC91cmxzPjxjdXN0b20yPlBNQzY1NDQ0NjI8L2N1c3RvbTI+PGVs
ZWN0cm9uaWMtcmVzb3VyY2UtbnVtPjEwLjEyMDAvSkNPLjE4LjAxNDgwPC9lbGVjdHJvbmljLXJl
c291cmNlLW51bT48cmVtb3RlLWRhdGFiYXNlLW5hbWU+TWVkbGluZTwvcmVtb3RlLWRhdGFiYXNl
LW5hbWU+PHJlbW90ZS1kYXRhYmFzZS1wcm92aWRlcj5OTE08L3JlbW90ZS1kYXRhYmFzZS1wcm92
aWRlcj48L3JlY29yZD48L0NpdGU+PENpdGU+PEF1dGhvcj5GYW5raGF1c2VyPC9BdXRob3I+PFll
YXI+MjAyMjwvWWVhcj48UmVjTnVtPjc1PC9SZWNOdW0+PHJlY29yZD48cmVjLW51bWJlcj43NTwv
cmVjLW51bWJlcj48Zm9yZWlnbi1rZXlzPjxrZXkgYXBwPSJFTiIgZGItaWQ9IjU1eHQ1dHcyYjBz
c2ViZTJ6ejI1c2ZheXA5MGQ1cngyYTkwdyIgdGltZXN0YW1wPSIxNzE3NDI5Mzc0Ij43NTwva2V5
PjwvZm9yZWlnbi1rZXlzPjxyZWYtdHlwZSBuYW1lPSJKb3VybmFsIEFydGljbGUiPjE3PC9yZWYt
dHlwZT48Y29udHJpYnV0b3JzPjxhdXRob3JzPjxhdXRob3I+RmFua2hhdXNlciwgQy4gRC48L2F1
dGhvcj48YXV0aG9yPkNocmlzdGlhbnNlbiwgQS4gSi48L2F1dGhvcj48YXV0aG9yPlJvdGhlcm11
bmR0LCBDLjwvYXV0aG9yPjxhdXRob3I+Q2F0aG9tYXMsIFIuPC9hdXRob3I+PGF1dGhvcj5XZXR0
c3RlaW4sIE0uIFMuPC9hdXRob3I+PGF1dGhvcj5Hcm9zc21hbm4sIE4uIEMuPC9hdXRob3I+PGF1
dGhvcj5Hcm9nZywgSi4gQi48L2F1dGhvcj48YXV0aG9yPlRlbXBsZXRvbiwgQS4gSi48L2F1dGhv
cj48YXV0aG9yPkhpcnNjaGktQmxpY2tlbnN0b3JmZXIsIEEuPC9hdXRob3I+PGF1dGhvcj5Mb3Jj
aCwgQS48L2F1dGhvcj48YXV0aG9yPkdpbGxlc3NlbiwgUy48L2F1dGhvcj48YXV0aG9yPk1vY2gs
IEguPC9hdXRob3I+PGF1dGhvcj5CZXllciwgSi48L2F1dGhvcj48YXV0aG9yPkhlcm1hbm5zLCBU
LjwvYXV0aG9yPjwvYXV0aG9ycz48L2NvbnRyaWJ1dG9ycz48YXV0aC1hZGRyZXNzPkRlcGFydG1l
bnQgb2YgVXJvbG9neSwgVW5pdmVyc2l0eSBIb3NwaXRhbCBadXJpY2gsIFVuaXZlcnNpdHkgb2Yg
WnVyaWNoLCBadXJpY2gsIFN3aXR6ZXJsYW5kLiBjZGZhbmtoYXVzZXJAZ21haWwuY29tLiYjeEQ7
RGVwYXJ0bWVudCBvZiBVcm9sb2d5LCBVbml2ZXJzaXR5IEhvc3BpdGFsIFp1cmljaCwgVW5pdmVy
c2l0eSBvZiBadXJpY2gsIFp1cmljaCwgU3dpdHplcmxhbmQuJiN4RDtEZXBhcnRtZW50IG9mIFBh
dGhvbG9neSBhbmQgTW9sZWN1bGFyIFBhdGhvbG9neSwgVW5pdmVyc2l0eSBIb3NwaXRhbCBadXJp
Y2gsIFVuaXZlcnNpdHkgb2YgWnVyaWNoLCBadXJpY2gsIFN3aXR6ZXJsYW5kLiYjeEQ7RGVwYXJ0
bWVudCBvZiBPbmNvbG9neSwgS2FudG9uc3NwaXRhbCwgU3QuIEdhbGxlbiwgU3dpdHplcmxhbmQu
JiN4RDtEZXBhcnRtZW50IG9mIE9uY29sb2d5LCBLYW50b25zc3BpdGFsIENodXIsIENodXIsIFN3
aXR6ZXJsYW5kLiYjeEQ7RGVwYXJ0bWVudCBvZiBNZWRpY2FsIE9uY29sb2d5LCBTdC4gQ2xhcmFz
cGl0YWwgQmFzZWwgYW5kIEZhY3VsdHkgb2YgTWVkaWNpbmUsIFVuaXZlcnNpdHkgb2YgQmFzZWws
IEJhc2VsLCBTd2l0emVybGFuZC4mI3hEO09ua296ZW50cnVtIEhpcnNsYW5kZW4sIEtsaW5payBI
aXJzbGFuZGVuLCBadXJpY2gsIFN3aXR6ZXJsYW5kLiYjeEQ7RGVwYXJ0bWVudCBvZiBPbmNvbG9n
eSwgVW5pdmVyc2l0eSBIb3NwaXRhbCBadXJpY2gsIFVuaXZlcnNpdHkgb2YgWnVyaWNoLCBadXJp
Y2gsIFN3aXR6ZXJsYW5kLiYjeEQ7RU9DIE9uY29sb2d5IEluc3RpdHV0ZSBvZiBTb3V0aGVybiBT
d2l0emVybGFuZCwgQmVsbGluem9uYSwgU3dpdHplcmxhbmQuJiN4RDtVbml2ZXJzaXRhIGRlbGxh
IFN2aXp6ZXJhIEl0YWxpYW5hLCBMdWdhbm8sIFN3aXR6ZXJsYW5kLiYjeEQ7VW5pdmVyc2l0eSBv
ZiBCZXJuLCBCZXJuLCBTd2l0emVybGFuZC4mI3hEO0RlcGFydG1lbnQgb2YgTWVkaWNhbCBPbmNv
bG9neSwgSW5zZWxzcGl0YWwsIFVuaXZlcnNpdHkgSG9zcGl0YWwsIFVuaXZlcnNpdHkgb2YgQmVy
biwgQmVybiwgU3dpdHplcmxhbmQuPC9hdXRoLWFkZHJlc3M+PHRpdGxlcz48dGl0bGU+RGV0ZWN0
aW9uIG9mIHJlY3VycmVuY2VzIHVzaW5nIHNlcnVtIG1pUi0zNzFhLTNwIGR1cmluZyBhY3RpdmUg
c3VydmVpbGxhbmNlIGluIG1lbiB3aXRoIHN0YWdlIEkgdGVzdGljdWxhciBnZXJtIGNlbGwgdHVt
b3VyczwvdGl0bGU+PHNlY29uZGFyeS10aXRsZT5CciBKIENhbmNlcjwvc2Vjb25kYXJ5LXRpdGxl
PjwvdGl0bGVzPjxwZXJpb2RpY2FsPjxmdWxsLXRpdGxlPkJyIEogQ2FuY2VyPC9mdWxsLXRpdGxl
PjwvcGVyaW9kaWNhbD48cGFnZXM+MTE0MC0xMTQ0PC9wYWdlcz48dm9sdW1lPjEyNjwvdm9sdW1l
PjxudW1iZXI+ODwvbnVtYmVyPjxlZGl0aW9uPjIwMjExMjE1PC9lZGl0aW9uPjxrZXl3b3Jkcz48
a2V5d29yZD5CaW9tYXJrZXJzLCBUdW1vci9nZW5ldGljczwva2V5d29yZD48a2V5d29yZD5IdW1h
bnM8L2tleXdvcmQ+PGtleXdvcmQ+TWFsZTwva2V5d29yZD48a2V5d29yZD5NaWNyb1JOQXMvKmdl
bmV0aWNzL21ldGFib2xpc208L2tleXdvcmQ+PGtleXdvcmQ+TmVvcGxhc20gUmVjdXJyZW5jZSwg
TG9jYWwvZ2VuZXRpY3M8L2tleXdvcmQ+PGtleXdvcmQ+Kk5lb3BsYXNtcywgR2VybSBDZWxsIGFu
ZCBFbWJyeW9uYWwvZ2VuZXRpY3M8L2tleXdvcmQ+PGtleXdvcmQ+KlRlc3RpY3VsYXIgTmVvcGxh
c21zL2dlbmV0aWNzL3BhdGhvbG9neTwva2V5d29yZD48a2V5d29yZD5XYXRjaGZ1bCBXYWl0aW5n
PC9rZXl3b3JkPjwva2V5d29yZHM+PGRhdGVzPjx5ZWFyPjIwMjI8L3llYXI+PHB1Yi1kYXRlcz48
ZGF0ZT5NYXk8L2RhdGU+PC9wdWItZGF0ZXM+PC9kYXRlcz48aXNibj4xNTMyLTE4MjcgKEVsZWN0
cm9uaWMpJiN4RDswMDA3LTA5MjAgKFByaW50KSYjeEQ7MDAwNy0wOTIwIChMaW5raW5nKTwvaXNi
bj48YWNjZXNzaW9uLW51bT4zNDkxMjA3MzwvYWNjZXNzaW9uLW51bT48dXJscz48cmVsYXRlZC11
cmxzPjx1cmw+aHR0cHM6Ly93d3cubmNiaS5ubG0ubmloLmdvdi9wdWJtZWQvMzQ5MTIwNzM8L3Vy
bD48L3JlbGF0ZWQtdXJscz48L3VybHM+PGN1c3RvbTE+VGhlIGF1dGhvcnMgZGVjbGFyZSBubyBj
b21wZXRpbmcgaW50ZXJlc3RzLjwvY3VzdG9tMT48Y3VzdG9tMj5QTUM5MDIzNDM4PC9jdXN0b20y
PjxlbGVjdHJvbmljLXJlc291cmNlLW51bT4xMC4xMDM4L3M0MTQxNi0wMjEtMDE2NDMtejwvZWxl
Y3Ryb25pYy1yZXNvdXJjZS1udW0+PHJlbW90ZS1kYXRhYmFzZS1uYW1lPk1lZGxpbmU8L3JlbW90
ZS1kYXRhYmFzZS1uYW1lPjxyZW1vdGUtZGF0YWJhc2UtcHJvdmlkZXI+TkxNPC9yZW1vdGUtZGF0
YWJhc2UtcHJvdmlkZXI+PC9yZWNvcmQ+PC9DaXRlPjxDaXRlPjxBdXRob3I+TGVhbzwvQXV0aG9y
PjxZZWFyPjIwMTg8L1llYXI+PFJlY051bT41MjwvUmVjTnVtPjxyZWNvcmQ+PHJlYy1udW1iZXI+
NTI8L3JlYy1udW1iZXI+PGZvcmVpZ24ta2V5cz48a2V5IGFwcD0iRU4iIGRiLWlkPSI1NXh0NXR3
MmIwc3NlYmUyenoyNXNmYXlwOTBkNXJ4MmE5MHciIHRpbWVzdGFtcD0iMTcxNjkxNTAyMyI+NTI8
L2tleT48L2ZvcmVpZ24ta2V5cz48cmVmLXR5cGUgbmFtZT0iSm91cm5hbCBBcnRpY2xlIj4xNzwv
cmVmLXR5cGU+PGNvbnRyaWJ1dG9ycz48YXV0aG9ycz48YXV0aG9yPkxlYW8sIFIuPC9hdXRob3I+
PGF1dGhvcj52YW4gQWd0aG92ZW4sIFQuPC9hdXRob3I+PGF1dGhvcj5GaWd1ZWlyZWRvLCBBLjwv
YXV0aG9yPjxhdXRob3I+SmV3ZXR0LCBNLiBBLiBTLjwvYXV0aG9yPjxhdXRob3I+RmFkYWFrLCBL
LjwvYXV0aG9yPjxhdXRob3I+U3dlZXQsIEouPC9hdXRob3I+PGF1dGhvcj5BaG1hZCwgQS4gRS48
L2F1dGhvcj48YXV0aG9yPkFuc29uLUNhcnR3cmlnaHQsIEwuPC9hdXRob3I+PGF1dGhvcj5DaHVu
ZywgUC48L2F1dGhvcj48YXV0aG9yPkhhbnNlbiwgQS48L2F1dGhvcj48YXV0aG9yPldhcmRlLCBQ
LjwvYXV0aG9yPjxhdXRob3I+Q2FzdGVsby1CcmFuY28sIFAuPC9hdXRob3I+PGF1dGhvcj5PJmFw
b3M7TWFsbGV5LCBNLjwvYXV0aG9yPjxhdXRob3I+QmVkYXJkLCBQLiBMLjwvYXV0aG9yPjxhdXRo
b3I+TG9vaWplbmdhLCBMLiBILiBKLjwvYXV0aG9yPjxhdXRob3I+SGFtaWx0b24sIFIuIEouPC9h
dXRob3I+PC9hdXRob3JzPjwvY29udHJpYnV0b3JzPjxhdXRoLWFkZHJlc3M+RGVwYXJ0bWVudCBv
ZiBTdXJnZXJ5IChVcm9sb2d5KSBhbmQgU3VyZ2ljYWwgT25jb2xvZ3ksIFByaW5jZXNzIE1hcmdh
cmV0IENhbmNlciBDZW50cmUsIFVuaXZlcnNpdHkgSGVhbHRoIE5ldHdvcmssIFRvcm9udG8sIE9u
dGFyaW8sIENhbmFkYTsgRmFjdWx0eSBvZiBNZWRpY2luZSwgVW5pdmVyc2l0eSBvZiBDb2ltYnJh
LCBDb2ltYnJhLCBQb3J0dWdhbC4mI3hEO0RlcGFydG1lbnQgb2YgUGF0aG9sb2d5LCBMYWJvcmF0
b3J5IGZvciBFeHBlcmltZW50YWwgUGF0aG8tT25jb2xvZ3ksIEVyYXNtdXMgTUMgQ2FuY2VyIElu
c3RpdHV0ZSwgRXJhc211cyBNQyBVbml2ZXJzaXR5IE1lZGljYWwgQ2VudGVyLCBSb3R0ZXJkYW0s
IFRoZSBOZXRoZXJsYW5kcy4mI3hEO0ZhY3VsdHkgb2YgTWVkaWNpbmUsIFVuaXZlcnNpdHkgb2Yg
Q29pbWJyYSwgQ29pbWJyYSwgUG9ydHVnYWwuJiN4RDtEZXBhcnRtZW50IG9mIFN1cmdlcnkgKFVy
b2xvZ3kpIGFuZCBTdXJnaWNhbCBPbmNvbG9neSwgUHJpbmNlc3MgTWFyZ2FyZXQgQ2FuY2VyIENl
bnRyZSwgVW5pdmVyc2l0eSBIZWFsdGggTmV0d29yaywgVG9yb250bywgT250YXJpbywgQ2FuYWRh
LiYjeEQ7RGVwYXJ0bWVudCBvZiBQYXRob2xvZ3ksIFByaW5jZXNzIE1hcmdhcmV0IENhbmNlciBD
ZW50cmUsIFVuaXZlcnNpdHkgSGVhbHRoIE5ldHdvcmssIFRvcm9udG8sIE9udGFyaW8sIENhbmFk
YS4mI3hEO0RlcGFydG1lbnQgb2YgUmFkaWF0aW9uIE9uY29sb2d5LCBQcmluY2VzcyBNYXJnYXJl
dCBDYW5jZXIgQ2VudHJlLCBVbml2ZXJzaXR5IEhlYWx0aCBOZXR3b3JrLCBUb3JvbnRvLCBPbnRh
cmlvLCBDYW5hZGEuJiN4RDtEaXZpc2lvbiBvZiBNZWRpY2FsIE9uY29sb2d5IGFuZCBIZW1hdG9s
b2d5LCBQcmluY2VzcyBNYXJnYXJldCBDYW5jZXIgQ2VudHJlLCBVbml2ZXJzaXR5IEhlYWx0aCBO
ZXR3b3JrLCBUb3JvbnRvLCBPbnRhcmlvLCBDYW5hZGE7IERlcGFydG1lbnQgb2YgTWVkaWNpbmUs
IFVuaXZlcnNpdHkgb2YgVG9yb250bywgVG9yb250bywgT250YXJpbywgQ2FuYWRhLiYjeEQ7Q2Vu
dHJlIGZvciBCaW9tZWRpY2FsIFJlc2VhcmNoIChDQk1SKSwgVW5pdmVyc2l0eSBvZiBBbGdhcnZl
LCBGYXJvLCBQb3J0dWdhbC4mI3hEO0RlcGFydG1lbnQgb2YgTWVkaWNhbCBJbWFnaW5nLCBQcmlu
Y2VzcyBNYXJnYXJldCBDYW5jZXIgQ2VudHJlLCBVbml2ZXJzaXR5IEhlYWx0aCBOZXR3b3JrLCBU
b3JvbnRvLCBPbnRhcmlvLCBDYW5hZGEuJiN4RDtEZXBhcnRtZW50IG9mIE1lZGljaW5lLCBVbml2
ZXJzaXR5IG9mIFRvcm9udG8sIFRvcm9udG8sIE9udGFyaW8sIENhbmFkYS4mI3hEO0RlcGFydG1l
bnQgb2YgUGF0aG9sb2d5LCBMYWJvcmF0b3J5IGZvciBFeHBlcmltZW50YWwgUGF0aG8tT25jb2xv
Z3ksIEVyYXNtdXMgTUMgQ2FuY2VyIEluc3RpdHV0ZSwgRXJhc211cyBNQyBVbml2ZXJzaXR5IE1l
ZGljYWwgQ2VudGVyLCBSb3R0ZXJkYW0sIFRoZSBOZXRoZXJsYW5kcy4gRWxlY3Ryb25pYyBhZGRy
ZXNzOiBsLmxvb2lqZW5nYUBlcmFzbXVzbWMubmwuJiN4RDtEZXBhcnRtZW50IG9mIFN1cmdlcnkg
KFVyb2xvZ3kpIGFuZCBTdXJnaWNhbCBPbmNvbG9neSwgUHJpbmNlc3MgTWFyZ2FyZXQgQ2FuY2Vy
IENlbnRyZSwgVW5pdmVyc2l0eSBIZWFsdGggTmV0d29yaywgVG9yb250bywgT250YXJpbywgQ2Fu
YWRhLiBFbGVjdHJvbmljIGFkZHJlc3M6IHJvYi5oYW1pbHRvbkB1aG4uY2EuPC9hdXRoLWFkZHJl
c3M+PHRpdGxlcz48dGl0bGU+U2VydW0gbWlSTkEgUHJlZGljdHMgVmlhYmxlIERpc2Vhc2UgYWZ0
ZXIgQ2hlbW90aGVyYXB5IGluIFBhdGllbnRzIHdpdGggVGVzdGljdWxhciBOb25zZW1pbm9tYSBH
ZXJtIENlbGwgVHVtb3I8L3RpdGxlPjxzZWNvbmRhcnktdGl0bGU+SiBVcm9sPC9zZWNvbmRhcnkt
dGl0bGU+PC90aXRsZXM+PHBlcmlvZGljYWw+PGZ1bGwtdGl0bGU+SiBVcm9sPC9mdWxsLXRpdGxl
PjwvcGVyaW9kaWNhbD48cGFnZXM+MTI2LTEzNTwvcGFnZXM+PHZvbHVtZT4yMDA8L3ZvbHVtZT48
bnVtYmVyPjE8L251bWJlcj48ZWRpdGlvbj4yMDE4MDIyMTwvZWRpdGlvbj48a2V5d29yZHM+PGtl
eXdvcmQ+QW50aW5lb3BsYXN0aWMgQWdlbnRzL3RoZXJhcGV1dGljIHVzZTwva2V5d29yZD48a2V5
d29yZD5CaW9tYXJrZXJzLCBUdW1vcjwva2V5d29yZD48a2V5d29yZD5Db2hvcnQgU3R1ZGllczwv
a2V5d29yZD48a2V5d29yZD5IdW1hbnM8L2tleXdvcmQ+PGtleXdvcmQ+THltcGggTm9kZSBFeGNp
c2lvbjwva2V5d29yZD48a2V5d29yZD5NYWxlPC9rZXl3b3JkPjxrZXl3b3JkPk1pY3JvUk5Bcy8q
Ymxvb2Q8L2tleXdvcmQ+PGtleXdvcmQ+TmVvcGxhc21zLCBHZXJtIENlbGwgYW5kIEVtYnJ5b25h
bC8qYmxvb2QvZHJ1ZyB0aGVyYXB5LypwYXRob2xvZ3k8L2tleXdvcmQ+PGtleXdvcmQ+T3JjaGll
Y3RvbXk8L2tleXdvcmQ+PGtleXdvcmQ+U2Vuc2l0aXZpdHkgYW5kIFNwZWNpZmljaXR5PC9rZXl3
b3JkPjxrZXl3b3JkPlRlc3RpY3VsYXIgTmVvcGxhc21zLypibG9vZC9kcnVnIHRoZXJhcHkvKnBh
dGhvbG9neTwva2V5d29yZD48a2V5d29yZD5UcmVhdG1lbnQgT3V0Y29tZTwva2V5d29yZD48a2V5
d29yZD5kaWFnbm9zaXM8L2tleXdvcmQ+PGtleXdvcmQ+Z2VybSBjZWxsIGFuZCBlbWJyeW9uYWw8
L2tleXdvcmQ+PGtleXdvcmQ+bWljcm9STkFzPC9rZXl3b3JkPjxrZXl3b3JkPm5lb3BsYXNtPC9r
ZXl3b3JkPjxrZXl3b3JkPm5lb3BsYXNtczwva2V5d29yZD48a2V5d29yZD5yZXNpZHVhbDwva2V5
d29yZD48a2V5d29yZD50ZXN0aXM8L2tleXdvcmQ+PC9rZXl3b3Jkcz48ZGF0ZXM+PHllYXI+MjAx
ODwveWVhcj48cHViLWRhdGVzPjxkYXRlPkp1bDwvZGF0ZT48L3B1Yi1kYXRlcz48L2RhdGVzPjxp
c2JuPjE1MjctMzc5MiAoRWxlY3Ryb25pYykmI3hEOzAwMjItNTM0NyAoTGlua2luZyk8L2lzYm4+
PGFjY2Vzc2lvbi1udW0+Mjk0NzQ4NDc8L2FjY2Vzc2lvbi1udW0+PHVybHM+PHJlbGF0ZWQtdXJs
cz48dXJsPmh0dHBzOi8vd3d3Lm5jYmkubmxtLm5paC5nb3YvcHVibWVkLzI5NDc0ODQ3PC91cmw+
PC9yZWxhdGVkLXVybHM+PC91cmxzPjxlbGVjdHJvbmljLXJlc291cmNlLW51bT4xMC4xMDE2L2ou
anVyby4yMDE4LjAyLjA2ODwvZWxlY3Ryb25pYy1yZXNvdXJjZS1udW0+PHJlbW90ZS1kYXRhYmFz
ZS1uYW1lPk1lZGxpbmU8L3JlbW90ZS1kYXRhYmFzZS1uYW1lPjxyZW1vdGUtZGF0YWJhc2UtcHJv
dmlkZXI+TkxNPC9yZW1vdGUtZGF0YWJhc2UtcHJvdmlkZXI+PC9yZWNvcmQ+PC9DaXRlPjxDaXRl
PjxBdXRob3I+TG9ibzwvQXV0aG9yPjxZZWFyPjIwMjE8L1llYXI+PFJlY051bT4xMzwvUmVjTnVt
PjxyZWNvcmQ+PHJlYy1udW1iZXI+MTM8L3JlYy1udW1iZXI+PGZvcmVpZ24ta2V5cz48a2V5IGFw
cD0iRU4iIGRiLWlkPSI1NXh0NXR3MmIwc3NlYmUyenoyNXNmYXlwOTBkNXJ4MmE5MHciIHRpbWVz
dGFtcD0iMTcxNTYwODU2OSI+MTM8L2tleT48L2ZvcmVpZ24ta2V5cz48cmVmLXR5cGUgbmFtZT0i
Sm91cm5hbCBBcnRpY2xlIj4xNzwvcmVmLXR5cGU+PGNvbnRyaWJ1dG9ycz48YXV0aG9ycz48YXV0
aG9yPkxvYm8sIEouPC9hdXRob3I+PGF1dGhvcj5MZWFvLCBSLjwvYXV0aG9yPjxhdXRob3I+R2ls
bGlzLCBBLiBKLiBNLjwvYXV0aG9yPjxhdXRob3I+dmFuIGRlbiBCZXJnLCBBLjwvYXV0aG9yPjxh
dXRob3I+QW5zb24tQ2FydHdyaWdodCwgTC48L2F1dGhvcj48YXV0aG9yPkF0ZW5hZnUsIEUuIEcu
PC9hdXRob3I+PGF1dGhvcj5LdWhhdGhhYXMsIEsuPC9hdXRob3I+PGF1dGhvcj5DaHVuZywgUC48
L2F1dGhvcj48YXV0aG9yPkhhbnNlbiwgQS48L2F1dGhvcj48YXV0aG9yPkJlZGFyZCwgUC4gTC48
L2F1dGhvcj48YXV0aG9yPkpld2V0dCwgTS4gQS4gUy48L2F1dGhvcj48YXV0aG9yPldhcmRlLCBQ
LjwvYXV0aG9yPjxhdXRob3I+TyZhcG9zO01hbGxleSwgTS48L2F1dGhvcj48YXV0aG9yPlN3ZWV0
LCBKLjwvYXV0aG9yPjxhdXRob3I+TG9vaWplbmdhLCBMLiBILiBKLjwvYXV0aG9yPjxhdXRob3I+
SGFtaWx0b24sIFIuIEouPC9hdXRob3I+PC9hdXRob3JzPjwvY29udHJpYnV0b3JzPjxhdXRoLWFk
ZHJlc3M+UHJpbmNlc3MgTWF4aW1hIENlbnRlciBmb3IgUGVkaWF0cmljIE9uY29sb2d5LCBVdHJl
Y2h0LCBUaGUgTmV0aGVybGFuZHM7IENhbmNlciBCaW9sb2d5IGFuZCBFcGlnZW5ldGljcyBHcm91
cCwgUG9ydHVndWVzZSBPbmNvbG9neSBJbnN0aXR1dGUgb2YgUG9ydG8gKElQT1ApLCBSZXNlYXJj
aCBDZW50ZXIgYW5kIFBvcnRvIENvbXByZWhlbnNpdmUgQ2FuY2VyIENlbnRlciAoUC5DQ0MpLCBQ
b3J0bywgUG9ydHVnYWw7IERlcGFydG1lbnQgb2YgUGF0aG9sb2d5LCBQb3J0dWd1ZXNlIE9uY29s
b2d5IEluc3RpdHV0ZSBvZiBQb3J0byAoSVBPUCksIFBvcnRvLCBQb3J0dWdhbDsgRGVwYXJ0bWVu
dCBvZiBQYXRob2xvZ3kgYW5kIE1vbGVjdWxhciBJbW11bm9sb2d5LCBCaW9tZWRpY2FsIFNjaWVu
Y2VzIEluc3RpdHV0ZSBBYmVsIFNhbGF6YXIsIFVuaXZlcnNpdHkgb2YgUG9ydG8gKElDQkFTLVVQ
KSwgUG9ydG8sIFBvcnR1Z2FsLiYjeEQ7RmFjdWx0eSBvZiBNZWRpY2luZSwgVW5pdmVyc2l0eSBv
ZiBDb2ltYnJhLCBDb2ltYnJhLCBQb3J0dWdhbDsgSG9zcGl0YWwgQ1VGIENvaW1icmEsIERlcGFy
dG1lbnQgb2YgVXJvbG9neSwgSG9zcGl0YWwgZGUgQnJhZ2EsIEJyYWdhLCBQb3J0dWdhbDsgRGVw
YXJ0bWVudHMgb2YgU3VyZ2VyeSAoVXJvbG9neSksIFByaW5jZXNzIE1hcmdhcmV0IENhbmNlciBD
ZW50cmUsIFVuaXZlcnNpdHkgSGVhbHRoIE5ldHdvcmssIFRvcm9udG8sIE9udGFyaW8sIENhbmFk
YTsgVW5pdmVyc2l0eSBvZiBUb3JvbnRvLCBUb3JvbnRvLCBPbnRhcmlvLCBDYW5hZGEuJiN4RDtQ
cmluY2VzcyBNYXhpbWEgQ2VudGVyIGZvciBQZWRpYXRyaWMgT25jb2xvZ3ksIFV0cmVjaHQsIFRo
ZSBOZXRoZXJsYW5kcy4mI3hEO0RlcGFydG1lbnRzIG9mIFN1cmdlcnkgKFVyb2xvZ3kpLCBQcmlu
Y2VzcyBNYXJnYXJldCBDYW5jZXIgQ2VudHJlLCBVbml2ZXJzaXR5IEhlYWx0aCBOZXR3b3JrLCBU
b3JvbnRvLCBPbnRhcmlvLCBDYW5hZGE7IFVuaXZlcnNpdHkgb2YgVG9yb250bywgVG9yb250bywg
T250YXJpbywgQ2FuYWRhLiYjeEQ7RGVwYXJ0bWVudCBvZiBCaW9zdGF0aXN0aWNzLCBQcmluY2Vz
cyBNYXJnYXJldCBDYW5jZXIgQ2VudHJlLCBVbml2ZXJzaXR5IEhlYWx0aCBOZXR3b3JrLCBUb3Jv
bnRvLCBPbnRhcmlvLCBDYW5hZGEuJiN4RDtEZXBhcnRtZW50IG9mIFJhZGlhdGlvbiBPbmNvbG9n
eSwgUHJpbmNlc3MgTWFyZ2FyZXQgQ2FuY2VyIENlbnRyZSwgVW5pdmVyc2l0eSBIZWFsdGggTmV0
d29yaywgVG9yb250bywgT250YXJpbywgQ2FuYWRhLiYjeEQ7RGl2aXNpb24gb2YgTWVkaWNhbCBP
bmNvbG9neSBhbmQgSGVtYXRvbG9neSwgUHJpbmNlc3MgTWFyZ2FyZXQgQ2FuY2VyIENlbnRyZSwg
VW5pdmVyc2l0eSBIZWFsdGggTmV0d29yaywgVG9yb250bywgT250YXJpbywgQ2FuYWRhLiYjeEQ7
RGVwYXJ0bWVudCBvZiBNZWRpY2FsIEltYWdpbmcsIFByaW5jZXNzIE1hcmdhcmV0IENhbmNlciBD
ZW50cmUsIFVuaXZlcnNpdHkgSGVhbHRoIE5ldHdvcmssIFRvcm9udG8sIE9udGFyaW8sIENhbmFk
YS4mI3hEO0RlcGFydG1lbnQgb2YgUGF0aG9sb2d5LCBQcmluY2VzcyBNYXJnYXJldCBDYW5jZXIg
Q2VudHJlLCBVbml2ZXJzaXR5IEhlYWx0aCBOZXR3b3JrLCBUb3JvbnRvLCBPbnRhcmlvLCBDYW5h
ZGEuJiN4RDtQcmluY2VzcyBNYXhpbWEgQ2VudGVyIGZvciBQZWRpYXRyaWMgT25jb2xvZ3ksIFV0
cmVjaHQsIFRoZSBOZXRoZXJsYW5kcy4gRWxlY3Ryb25pYyBhZGRyZXNzOiBsLmxvb2lqZW5nYUBw
cmluc2VzbWF4aW1hY2VudHJ1bS5ubC4mI3hEO0RlcGFydG1lbnRzIG9mIFN1cmdlcnkgKFVyb2xv
Z3kpLCBQcmluY2VzcyBNYXJnYXJldCBDYW5jZXIgQ2VudHJlLCBVbml2ZXJzaXR5IEhlYWx0aCBO
ZXR3b3JrLCBUb3JvbnRvLCBPbnRhcmlvLCBDYW5hZGE7IFVuaXZlcnNpdHkgb2YgVG9yb250bywg
VG9yb250bywgT250YXJpbywgQ2FuYWRhLiBFbGVjdHJvbmljIGFkZHJlc3M6IHJvYi5oYW1pbHRv
bkB1aG4uY2EuPC9hdXRoLWFkZHJlc3M+PHRpdGxlcz48dGl0bGU+VXRpbGl0eSBvZiBTZXJ1bSBt
aVItMzcxYS0zcCBpbiBQcmVkaWN0aW5nIFJlbGFwc2Ugb24gU3VydmVpbGxhbmNlIGluIFBhdGll
bnRzIHdpdGggQ2xpbmljYWwgU3RhZ2UgSSBUZXN0aWN1bGFyIEdlcm0gQ2VsbCBDYW5jZXI8L3Rp
dGxlPjxzZWNvbmRhcnktdGl0bGU+RXVyIFVyb2wgT25jb2w8L3NlY29uZGFyeS10aXRsZT48L3Rp
dGxlcz48cGVyaW9kaWNhbD48ZnVsbC10aXRsZT5FdXIgVXJvbCBPbmNvbDwvZnVsbC10aXRsZT48
L3BlcmlvZGljYWw+PHBhZ2VzPjQ4My00OTE8L3BhZ2VzPjx2b2x1bWU+NDwvdm9sdW1lPjxudW1i
ZXI+MzwvbnVtYmVyPjxlZGl0aW9uPjIwMjAxMjA0PC9lZGl0aW9uPjxrZXl3b3Jkcz48a2V5d29y
ZD5CaW9tYXJrZXJzLCBUdW1vci9nZW5ldGljczwva2V5d29yZD48a2V5d29yZD5IdW1hbnM8L2tl
eXdvcmQ+PGtleXdvcmQ+TWFsZTwva2V5d29yZD48a2V5d29yZD4qTWljcm9STkFzL2dlbmV0aWNz
PC9rZXl3b3JkPjxrZXl3b3JkPk5lb3BsYXNtIFJlY3VycmVuY2UsIExvY2FsPC9rZXl3b3JkPjxr
ZXl3b3JkPipOZW9wbGFzbXMsIEdlcm0gQ2VsbCBhbmQgRW1icnlvbmFsL2RpYWdub3Npcy9nZW5l
dGljcy90aGVyYXB5PC9rZXl3b3JkPjxrZXl3b3JkPipUZXN0aWN1bGFyIE5lb3BsYXNtcy9kaWFn
bm9zaXMvZ2VuZXRpY3MvdGhlcmFweTwva2V5d29yZD48a2V5d29yZD5BY3RpdmUgc3VydmVpbGxh
bmNlPC9rZXl3b3JkPjxrZXl3b3JkPkFkanV2YW50IHRoZXJhcHk8L2tleXdvcmQ+PGtleXdvcmQ+
TWljcm9STkFzPC9rZXl3b3JkPjxrZXl3b3JkPlRlc3RpcyBuZW9wbGFzbXM8L2tleXdvcmQ+PC9r
ZXl3b3Jkcz48ZGF0ZXM+PHllYXI+MjAyMTwveWVhcj48cHViLWRhdGVzPjxkYXRlPkp1bjwvZGF0
ZT48L3B1Yi1kYXRlcz48L2RhdGVzPjxpc2JuPjI1ODgtOTMxMSAoRWxlY3Ryb25pYykmI3hEOzI1
ODgtOTMxMSAoTGlua2luZyk8L2lzYm4+PGFjY2Vzc2lvbi1udW0+MzMyODg0Nzk8L2FjY2Vzc2lv
bi1udW0+PHVybHM+PHJlbGF0ZWQtdXJscz48dXJsPmh0dHBzOi8vd3d3Lm5jYmkubmxtLm5paC5n
b3YvcHVibWVkLzMzMjg4NDc5PC91cmw+PC9yZWxhdGVkLXVybHM+PC91cmxzPjxlbGVjdHJvbmlj
LXJlc291cmNlLW51bT4xMC4xMDE2L2ouZXVvLjIwMjAuMTEuMDA0PC9lbGVjdHJvbmljLXJlc291
cmNlLW51bT48cmVtb3RlLWRhdGFiYXNlLW5hbWU+TWVkbGluZTwvcmVtb3RlLWRhdGFiYXNlLW5h
bWU+PHJlbW90ZS1kYXRhYmFzZS1wcm92aWRlcj5OTE08L3JlbW90ZS1kYXRhYmFzZS1wcm92aWRl
cj48L3JlY29yZD48L0NpdGU+PENpdGU+PEF1dGhvcj5OYXBwaTwvQXV0aG9yPjxZZWFyPjIwMTk8
L1llYXI+PFJlY051bT43NzwvUmVjTnVtPjxyZWNvcmQ+PHJlYy1udW1iZXI+Nzc8L3JlYy1udW1i
ZXI+PGZvcmVpZ24ta2V5cz48a2V5IGFwcD0iRU4iIGRiLWlkPSI1NXh0NXR3MmIwc3NlYmUyenoy
NXNmYXlwOTBkNXJ4MmE5MHciIHRpbWVzdGFtcD0iMTcxNzQ5ODg0MSI+Nzc8L2tleT48L2ZvcmVp
Z24ta2V5cz48cmVmLXR5cGUgbmFtZT0iSm91cm5hbCBBcnRpY2xlIj4xNzwvcmVmLXR5cGU+PGNv
bnRyaWJ1dG9ycz48YXV0aG9ycz48YXV0aG9yPk5hcHBpLCBMLjwvYXV0aG9yPjxhdXRob3I+VGhp
LCBNLjwvYXV0aG9yPjxhdXRob3I+THVtLCBBLjwvYXV0aG9yPjxhdXRob3I+SHVudHNtYW4sIEQu
PC9hdXRob3I+PGF1dGhvcj5FaWdsLCBCLiBKLjwvYXV0aG9yPjxhdXRob3I+TWFydGluLCBDLjwv
YXV0aG9yPjxhdXRob3I+TyZhcG9zO05laWwsIEIuPC9hdXRob3I+PGF1dGhvcj5NYXVnaGFuLCBC
LiBMLjwvYXV0aG9yPjxhdXRob3I+Q2hpLCBLLjwvYXV0aG9yPjxhdXRob3I+U28sIEEuPC9hdXRo
b3I+PGF1dGhvcj5CbGFjaywgUC4gQy48L2F1dGhvcj48YXV0aG9yPkdsZWF2ZSwgTS48L2F1dGhv
cj48YXV0aG9yPld5YXR0LCBBLiBXLjwvYXV0aG9yPjxhdXRob3I+TGF2b2llLCBKLiBNLjwvYXV0
aG9yPjxhdXRob3I+S2hhbGFmLCBELjwvYXV0aG9yPjxhdXRob3I+QmVsbCwgUi48L2F1dGhvcj48
YXV0aG9yPkRhbmVzaG1hbmQsIFMuPC9hdXRob3I+PGF1dGhvcj5IYW1pbHRvbiwgUi4gSi48L2F1
dGhvcj48YXV0aG9yPkxlYW8sIFIuIFIuIE4uPC9hdXRob3I+PGF1dGhvcj5OaWNob2xzLCBDLjwv
YXV0aG9yPjxhdXRob3I+S29sbG1hbm5zYmVyZ2VyLCBDLjwvYXV0aG9yPjwvYXV0aG9ycz48L2Nv
bnRyaWJ1dG9ycz48YXV0aC1hZGRyZXNzPkJDIENhbmNlciwgVmFuY291dmVyIENlbnRyZSwgVW5p
dmVyc2l0eSBvZiBCcml0aXNoIENvbHVtYmlhLCBWYW5jb3V2ZXIsIEJyaXRpc2ggQ29sdW1iaWEs
IENhbmFkYS4mI3hEO1ZhbmNvdXZlciBQcm9zdGF0ZSBDZW50cmUsIFVuaXZlcnNpdHkgb2YgQnJp
dGlzaCBDb2x1bWJpYSwgVmFuY291dmVyLCBCcml0aXNoIENvbHVtYmlhLCBDYW5hZGEuJiN4RDtC
QyBDYW5jZXIsIFZhbmNvdXZlciwgQnJpdGlzaCBDb2x1bWJpYSwgQ2FuYWRhLiYjeEQ7SHVudHNt
YW4gQ2FuY2VyIEluc3RpdHV0ZSwgVW5pdmVyc2l0eSBvZiBVdGFoLCBTYWx0IExha2UgQ2l0eSwg
VVQuJiN4RDtVbml2ZXJzaXR5IG9mIFNvdXRoIENhbGlmb3JuaWEsIExvcyBBbmdlbGVzLCBDQS4m
I3hEO1ByaW5jZXNzIE1hcmdhcmV0IENhbmNlciBDZW50cmUsIFRvcm9udG8sIE9udGFyaW8sIENh
bmFkYS4mI3hEO0ZhY3VsdHkgb2YgTWVkaWNpbmUsIFVuaXZlcnNpdHkgb2YgQ29pbWJyYSwgQ29p
bWJyYSwgUG9ydHVnYWwuJiN4RDtUZXN0aWN1bGFyIENhbmNlciBDb21tb25zLCBCZWF2ZXJ0b24s
IE9SLiYjeEQ7U1dPRyBHcm91cCBDaGFpcnMgT2ZmaWNlLCBQb3J0bGFuZCwgT1IuPC9hdXRoLWFk
ZHJlc3M+PHRpdGxlcz48dGl0bGU+RGV2ZWxvcGluZyBhIEhpZ2hseSBTcGVjaWZpYyBCaW9tYXJr
ZXIgZm9yIEdlcm0gQ2VsbCBNYWxpZ25hbmNpZXM6IFBsYXNtYSBtaVIzNzEgRXhwcmVzc2lvbiBB
Y3Jvc3MgdGhlIEdlcm0gQ2VsbCBNYWxpZ25hbmN5IFNwZWN0cnVtPC90aXRsZT48c2Vjb25kYXJ5
LXRpdGxlPkogQ2xpbiBPbmNvbDwvc2Vjb25kYXJ5LXRpdGxlPjwvdGl0bGVzPjxwZXJpb2RpY2Fs
PjxmdWxsLXRpdGxlPkogQ2xpbiBPbmNvbDwvZnVsbC10aXRsZT48L3BlcmlvZGljYWw+PHBhZ2Vz
PjMwOTAtMzA5ODwvcGFnZXM+PHZvbHVtZT4zNzwvdm9sdW1lPjxudW1iZXI+MzM8L251bWJlcj48
ZWRpdGlvbj4yMDE5MDkyNTwvZWRpdGlvbj48a2V5d29yZHM+PGtleXdvcmQ+QmlvbWFya2Vycywg
VHVtb3IvYmxvb2Q8L2tleXdvcmQ+PGtleXdvcmQ+Q2FzZS1Db250cm9sIFN0dWRpZXM8L2tleXdv
cmQ+PGtleXdvcmQ+SHVtYW5zPC9rZXl3b3JkPjxrZXl3b3JkPk1hbGU8L2tleXdvcmQ+PGtleXdv
cmQ+TWljcm9STkFzL2Jpb3N5bnRoZXNpcy8qYmxvb2QvZ2VuZXRpY3M8L2tleXdvcmQ+PGtleXdv
cmQ+TmVvcGxhc21zLCBHZXJtIENlbGwgYW5kIEVtYnJ5b25hbC8qYmxvb2QvZ2VuZXRpY3M8L2tl
eXdvcmQ+PGtleXdvcmQ+UGlsb3QgUHJvamVjdHM8L2tleXdvcmQ+PGtleXdvcmQ+UHJlZGljdGl2
ZSBWYWx1ZSBvZiBUZXN0czwva2V5d29yZD48a2V5d29yZD5SZXByb2R1Y2liaWxpdHkgb2YgUmVz
dWx0czwva2V5d29yZD48a2V5d29yZD5SaXNrIEZhY3RvcnM8L2tleXdvcmQ+PGtleXdvcmQ+U2Vt
aW5vbWEvYmxvb2QvZ2VuZXRpY3M8L2tleXdvcmQ+PGtleXdvcmQ+VGVzdGljdWxhciBOZW9wbGFz
bXMvYmxvb2QvZ2VuZXRpY3M8L2tleXdvcmQ+PC9rZXl3b3Jkcz48ZGF0ZXM+PHllYXI+MjAxOTwv
eWVhcj48cHViLWRhdGVzPjxkYXRlPk5vdiAyMDwvZGF0ZT48L3B1Yi1kYXRlcz48L2RhdGVzPjxp
c2JuPjE1MjctNzc1NSAoRWxlY3Ryb25pYykmI3hEOzA3MzItMTgzWCAoUHJpbnQpJiN4RDswNzMy
LTE4M1ggKExpbmtpbmcpPC9pc2JuPjxhY2Nlc3Npb24tbnVtPjMxNTUzNjkyPC9hY2Nlc3Npb24t
bnVtPjx1cmxzPjxyZWxhdGVkLXVybHM+PHVybD5odHRwczovL3d3dy5uY2JpLm5sbS5uaWguZ292
L3B1Ym1lZC8zMTU1MzY5MjwvdXJsPjwvcmVsYXRlZC11cmxzPjwvdXJscz48Y3VzdG9tMj5QTUM3
MzUxMzIzPC9jdXN0b20yPjxlbGVjdHJvbmljLXJlc291cmNlLW51bT4xMC4xMjAwL0pDTy4xOC4w
MjA1NzwvZWxlY3Ryb25pYy1yZXNvdXJjZS1udW0+PHJlbW90ZS1kYXRhYmFzZS1uYW1lPk1lZGxp
bmU8L3JlbW90ZS1kYXRhYmFzZS1uYW1lPjxyZW1vdGUtZGF0YWJhc2UtcHJvdmlkZXI+TkxNPC9y
ZW1vdGUtZGF0YWJhc2UtcHJvdmlkZXI+PC9yZWNvcmQ+PC9DaXRlPjxDaXRlPjxBdXRob3I+U2Vx
dWVpcmE8L0F1dGhvcj48WWVhcj4yMDIyPC9ZZWFyPjxSZWNOdW0+NzA8L1JlY051bT48cmVjb3Jk
PjxyZWMtbnVtYmVyPjcwPC9yZWMtbnVtYmVyPjxmb3JlaWduLWtleXM+PGtleSBhcHA9IkVOIiBk
Yi1pZD0iNTV4dDV0dzJiMHNzZWJlMnp6MjVzZmF5cDkwZDVyeDJhOTB3IiB0aW1lc3RhbXA9IjE3
MTc0MjY5NDEiPjcwPC9rZXk+PC9mb3JlaWduLWtleXM+PHJlZi10eXBlIG5hbWU9IkpvdXJuYWwg
QXJ0aWNsZSI+MTc8L3JlZi10eXBlPjxjb250cmlidXRvcnM+PGF1dGhvcnM+PGF1dGhvcj5TZXF1
ZWlyYSwgSi4gUC48L2F1dGhvcj48YXV0aG9yPkxvYm8sIEouPC9hdXRob3I+PGF1dGhvcj5Db25z
dGFuY2lvLCBWLjwvYXV0aG9yPjxhdXRob3I+QnJpdG8tUm9jaGEsIFQuPC9hdXRob3I+PGF1dGhv
cj5DYXJ2YWxoby1NYWlhLCBDLjwvYXV0aG9yPjxhdXRob3I+QnJhZ2EsIEkuPC9hdXRob3I+PGF1
dGhvcj5NYXVyaWNpbywgSi48L2F1dGhvcj48YXV0aG9yPkhlbnJpcXVlLCBSLjwvYXV0aG9yPjxh
dXRob3I+SmVyb25pbW8sIEMuPC9hdXRob3I+PC9hdXRob3JzPjwvY29udHJpYnV0b3JzPjxhdXRo
LWFkZHJlc3M+Q2FuY2VyIEJpb2xvZ3kgYW5kIEVwaWdlbmV0aWNzIEdyb3VwLCBSZXNlYXJjaCBD
ZW50ZXIgb2YgSVBPIFBvcnRvIChDSS1JUE9QKS9SSVNFQENJLUlQT1AgKEhlYWx0aCBSZXNlYXJj
aCBOZXR3b3JrKSwgUG9ydHVndWVzZSBPbmNvbG9neSBJbnN0aXR1dGUgb2YgUG9ydG8gKElQTyBQ
b3J0bykvUG9ydG8gQ29tcHJlaGVuc2l2ZSBDYW5jZXIgQ2VudHJlIChQb3J0by5DQ0MpLCBQb3J0
bywgUG9ydHVnYWwuJiN4RDtNYXN0ZXIgaW4gT25jb2xvZ3ksIFNjaG9vbCBvZiBNZWRpY2luZSBh
bmQgQmlvbWVkaWNhbCBTY2llbmNlcywgVW5pdmVyc2l0eSBvZiBQb3J0byAoSUNCQVMtVVApLCBQ
b3J0bywgUG9ydHVnYWwuJiN4RDtEZXBhcnRtZW50IG9mIFBhdGhvbG9neSwgUG9ydHVndWVzZSBP
bmNvbG9neSBJbnN0aXR1dGUgb2YgUG9ydG8gKElQT1ApLCBQb3J0bywgUG9ydHVnYWwuJiN4RDtE
ZXBhcnRtZW50IG9mIFBhdGhvbG9neSBhbmQgTW9sZWN1bGFyIEltbXVub2xvZ3ksIFNjaG9vbCBv
ZiBNZWRpY2luZSBhbmQgQmlvbWVkaWNhbCBTY2llbmNlcywgVW5pdmVyc2l0eSBvZiBQb3J0byAo
SUNCQVMtVVApLCBQb3J0bywgUG9ydHVnYWwuJiN4RDtEb2N0b3JhbCBQcm9ncmFtbWUgaW4gQmlv
bWVkaWNhbCBTY2llbmNlcywgU2Nob29sIG9mIE1lZGljaW5lIGFuZCBCaW9tZWRpY2FsIFNjaWVu
Y2VzLCBVbml2ZXJzaXR5IG9mIFBvcnRvIChJQ0JBUy1VUCksIFBvcnRvLCBQb3J0dWdhbC4mI3hE
O0RlcGFydG1lbnQgb2YgVXJvbG9neSBhbmQgVXJvbG9neSBDbGluaWNzLCBQb3J0dWd1ZXNlIE9u
Y29sb2d5IEluc3RpdHV0ZSBvZiBQb3J0byAoSVBPUCksIFBvcnRvLCBQb3J0dWdhbC4mI3hEO0Rl
cGFydG1lbnQgb2YgTWVkaWNhbCBPbmNvbG9neSBhbmQgVXJvbG9neSBDbGluaWNzLCBQb3J0dWd1
ZXNlIE9uY29sb2d5IEluc3RpdHV0ZSBvZiBQb3J0byAoSVBPUCksIFBvcnRvLCBQb3J0dWdhbC48
L2F1dGgtYWRkcmVzcz48dGl0bGVzPjx0aXRsZT5EaWdpTWlyIFRlc3Q6IEVzdGFibGlzaGluZyBh
IE5vdmVsIFBpcGVsaW5lIGZvciBNaVItMzcxYSBRdWFudGlmaWNhdGlvbiBVc2luZyBEcm9wbGV0
IERpZ2l0YWwgUENSIGluIExpcXVpZCBCaW9wc2llcyBGcm9tIFRlc3RpY3VsYXIgR2VybSBDZWxs
IFR1bW9yIFBhdGllbnRzPC90aXRsZT48c2Vjb25kYXJ5LXRpdGxlPkZyb250IE9uY29sPC9zZWNv
bmRhcnktdGl0bGU+PC90aXRsZXM+PHBlcmlvZGljYWw+PGZ1bGwtdGl0bGU+RnJvbnQgT25jb2w8
L2Z1bGwtdGl0bGU+PC9wZXJpb2RpY2FsPjxwYWdlcz44NzY3MzI8L3BhZ2VzPjx2b2x1bWU+MTI8
L3ZvbHVtZT48ZWRpdGlvbj4yMDIyMDYxMDwvZWRpdGlvbj48a2V5d29yZHM+PGtleXdvcmQ+UlQt
cVBDUjwva2V5d29yZD48a2V5d29yZD5kZFBDUjwva2V5d29yZD48a2V5d29yZD5kaWFnbm9zaXM8
L2tleXdvcmQ+PGtleXdvcmQ+aHNhLW1pUi0zNzFhLTNwPC9rZXl3b3JkPjxrZXl3b3JkPmxpcXVp
ZCBiaW9wc2llczwva2V5d29yZD48a2V5d29yZD50ZXN0aWN1bGFyIGdlcm0gY2VsbCB0dW1vcnM8
L2tleXdvcmQ+PC9rZXl3b3Jkcz48ZGF0ZXM+PHllYXI+MjAyMjwveWVhcj48L2RhdGVzPjxpc2Ju
PjIyMzQtOTQzWCAoUHJpbnQpJiN4RDsyMjM0LTk0M1ggKEVsZWN0cm9uaWMpJiN4RDsyMjM0LTk0
M1ggKExpbmtpbmcpPC9pc2JuPjxhY2Nlc3Npb24tbnVtPjM1NzU2NjIwPC9hY2Nlc3Npb24tbnVt
Pjx1cmxzPjxyZWxhdGVkLXVybHM+PHVybD5odHRwczovL3d3dy5uY2JpLm5sbS5uaWguZ292L3B1
Ym1lZC8zNTc1NjYyMDwvdXJsPjwvcmVsYXRlZC11cmxzPjwvdXJscz48Y3VzdG9tMT5UaGUgYXV0
aG9ycyBkZWNsYXJlIHRoYXQgdGhlIHJlc2VhcmNoIHdhcyBjb25kdWN0ZWQgaW4gdGhlIGFic2Vu
Y2Ugb2YgYW55IGNvbW1lcmNpYWwgb3IgZmluYW5jaWFsIHJlbGF0aW9uc2hpcHMgdGhhdCBjb3Vs
ZCBiZSBjb25zdHJ1ZWQgYXMgYSBwb3RlbnRpYWwgY29uZmxpY3Qgb2YgaW50ZXJlc3QuPC9jdXN0
b20xPjxjdXN0b20yPlBNQzkyMjY0MDI8L2N1c3RvbTI+PGVsZWN0cm9uaWMtcmVzb3VyY2UtbnVt
PjEwLjMzODkvZm9uYy4yMDIyLjg3NjczMjwvZWxlY3Ryb25pYy1yZXNvdXJjZS1udW0+PHJlbW90
ZS1kYXRhYmFzZS1uYW1lPlB1Yk1lZC1ub3QtTUVETElORTwvcmVtb3RlLWRhdGFiYXNlLW5hbWU+
PHJlbW90ZS1kYXRhYmFzZS1wcm92aWRlcj5OTE08L3JlbW90ZS1kYXRhYmFzZS1wcm92aWRlcj48
L3JlY29yZD48L0NpdGU+PENpdGU+PEF1dGhvcj5EaWVja21hbm48L0F1dGhvcj48WWVhcj4yMDIz
PC9ZZWFyPjxSZWNOdW0+MTY8L1JlY051bT48cmVjb3JkPjxyZWMtbnVtYmVyPjE2PC9yZWMtbnVt
YmVyPjxmb3JlaWduLWtleXM+PGtleSBhcHA9IkVOIiBkYi1pZD0iNTV4dDV0dzJiMHNzZWJlMnp6
MjVzZmF5cDkwZDVyeDJhOTB3IiB0aW1lc3RhbXA9IjE3MTU3Njk5NzYiPjE2PC9rZXk+PC9mb3Jl
aWduLWtleXM+PHJlZi10eXBlIG5hbWU9IkpvdXJuYWwgQXJ0aWNsZSI+MTc8L3JlZi10eXBlPjxj
b250cmlidXRvcnM+PGF1dGhvcnM+PGF1dGhvcj5EaWVja21hbm4sIEsuIFAuPC9hdXRob3I+PGF1
dGhvcj5EdW1sdXBpbmFyLCBDLjwvYXV0aG9yPjxhdXRob3I+R3JvYmVsbnksIEYuPC9hdXRob3I+
PGF1dGhvcj5VdHNjaGlnLCBKLjwvYXV0aG9yPjxhdXRob3I+S2xlbWtlLCBNLjwvYXV0aG9yPjxh
dXRob3I+QWhtZWQgU2FhZCwgRS4gTS48L2F1dGhvcj48YXV0aG9yPld1bGZpbmcsIEMuPC9hdXRo
b3I+PGF1dGhvcj5QaWNobG1laWVyLCBVLjwvYXV0aG9yPjxhdXRob3I+SXNiYXJuLCBILjwvYXV0
aG9yPjxhdXRob3I+QmVsZ2UsIEcuPC9hdXRob3I+PC9hdXRob3JzPjwvY29udHJpYnV0b3JzPjxh
dXRoLWFkZHJlc3M+RGVwYXJ0bWVudCBvZiBVcm9sb2d5LCBBc2tsZXBpb3MgS2xpbmlrIEFsdG9u
YSwgMjI3NjMsIEhhbWJ1cmcsIEdlcm1hbnkuJiN4RDtEZXBhcnRtZW50IG9mIFR1bW91ciBHZW5l
dGljcywgRmFjdWx0eSBvZiBCaW9sb2d5IGFuZCBDaGVtaXN0cnksIFVuaXZlcnNpdHkgb2YgQnJl
bWVuLCBMZW9iZW5lciBTdHJhc3NlIDIvRlZHLCAyODM1OSwgQnJlbWVuLCBHZXJtYW55LiYjeEQ7
RmFjdWx0eSBvZiBNZWRpY2luZSwgVW5pdmVyc2l0eSBvZiBIYW1idXJnLCBIYW1idXJnLCBHZXJt
YW55LiYjeEQ7TWVkaWx5cyBMYWJvciwgQXNrbGVwaW9zIEtsaW5payBBbHRvbmEsIDIyNzYzLCBI
YW1idXJnLCBHZXJtYW55LiYjeEQ7SW5zdGl0dXRlIG9mIE1lZGljYWwgQmlvbWV0cnkgYW5kIEVw
aWRlbWlvbG9neSwgVW5pdmVyc2l0YXRza2xpbmlrdW0gRXBwZW5kb3JmLCAyMDI1MSwgSGFtYnVy
ZywgR2VybWFueS4mI3hEO01hcnRpbmkgS2xpbmlrLCBVbml2ZXJzaXRhdHNrbGluaWt1bSBFcHBl
bmRvcmYsIDIwMjUxLCBIYW1idXJnLCBHZXJtYW55LiYjeEQ7RGVwYXJ0bWVudCBvZiBUdW1vdXIg
R2VuZXRpY3MsIEZhY3VsdHkgb2YgQmlvbG9neSBhbmQgQ2hlbWlzdHJ5LCBVbml2ZXJzaXR5IG9m
IEJyZW1lbiwgTGVvYmVuZXIgU3RyYXNzZSAyL0ZWRywgMjgzNTksIEJyZW1lbiwgR2VybWFueS4g
YmVsZ2VAdW5pLWJyZW1lbi5kZS48L2F1dGgtYWRkcmVzcz48dGl0bGVzPjx0aXRsZT5UZXN0aWN1
bGFyIG5lb3BsYXNtczogdGhlIGludGVycmVsYXRpb25zaGlwcyBvZiBzZXJ1bSBsZXZlbHMgb2Yg
bWljcm9STkEtMzcxYS0zcCAoTTM3MSkgYW5kIGNsYXNzaWNhbCB0dW1vciBtYXJrZXJzIHdpdGgg
aGlzdG9sb2d5LCBjbGluaWNhbCBzdGFnaW5nLCBhbmQgYWdlLWEgc3RhdGlzdGljYWwgYW5hbHlz
aXM8L3RpdGxlPjxzZWNvbmRhcnktdGl0bGU+SiBDYW5jZXIgUmVzIENsaW4gT25jb2w8L3NlY29u
ZGFyeS10aXRsZT48L3RpdGxlcz48cGVyaW9kaWNhbD48ZnVsbC10aXRsZT5KIENhbmNlciBSZXMg
Q2xpbiBPbmNvbDwvZnVsbC10aXRsZT48L3BlcmlvZGljYWw+PHBhZ2VzPjcwNzktNzA5MDwvcGFn
ZXM+PHZvbHVtZT4xNDk8L3ZvbHVtZT48bnVtYmVyPjEwPC9udW1iZXI+PGVkaXRpb24+MjAyMzAz
MDQ8L2VkaXRpb24+PGtleXdvcmRzPjxrZXl3b3JkPk1hbGU8L2tleXdvcmQ+PGtleXdvcmQ+SHVt
YW5zPC9rZXl3b3JkPjxrZXl3b3JkPkFnZWQ8L2tleXdvcmQ+PGtleXdvcmQ+QWR1bHQ8L2tleXdv
cmQ+PGtleXdvcmQ+QmlvbWFya2VycywgVHVtb3I8L2tleXdvcmQ+PGtleXdvcmQ+KlNlbWlub21h
L2dlbmV0aWNzL3BhdGhvbG9neTwva2V5d29yZD48a2V5d29yZD4qTWljcm9STkFzL2dlbmV0aWNz
PC9rZXl3b3JkPjxrZXl3b3JkPipUZXN0aWN1bGFyIE5lb3BsYXNtcy9wYXRob2xvZ3k8L2tleXdv
cmQ+PGtleXdvcmQ+T3JjaGllY3RvbXk8L2tleXdvcmQ+PGtleXdvcmQ+Kk5lb3BsYXNtcywgR2Vy
bSBDZWxsIGFuZCBFbWJyeW9uYWwvZ2VuZXRpY3Mvc3VyZ2VyeTwva2V5d29yZD48a2V5d29yZD5B
bHBoYSBmZXRvcHJvdGVpbjwva2V5d29yZD48a2V5d29yZD5CZXRhIEhDRzwva2V5d29yZD48a2V5
d29yZD5DbGluaWNhbCBzdGFnZTwva2V5d29yZD48a2V5d29yZD5MYWN0YXRlIGRlaHlkcm9nZW5h
c2U8L2tleXdvcmQ+PGtleXdvcmQ+TWljcm9STkEtMzcxYS0zcDwva2V5d29yZD48a2V5d29yZD5O
b25zZW1pbm9tYTwva2V5d29yZD48a2V5d29yZD5TZW1pbm9tYTwva2V5d29yZD48a2V5d29yZD5U
ZXN0aWN1bGFyIG5lb3BsYXNtczwva2V5d29yZD48L2tleXdvcmRzPjxkYXRlcz48eWVhcj4yMDIz
PC95ZWFyPjxwdWItZGF0ZXM+PGRhdGU+QXVnPC9kYXRlPjwvcHViLWRhdGVzPjwvZGF0ZXM+PGlz
Ym4+MTQzMi0xMzM1IChFbGVjdHJvbmljKSYjeEQ7MDE3MS01MjE2IChQcmludCkmI3hEOzAxNzEt
NTIxNiAoTGlua2luZyk8L2lzYm4+PGFjY2Vzc2lvbi1udW0+MzY4Njk4ODU8L2FjY2Vzc2lvbi1u
dW0+PHVybHM+PHJlbGF0ZWQtdXJscz48dXJsPmh0dHBzOi8vd3d3Lm5jYmkubmxtLm5paC5nb3Yv
cHVibWVkLzM2ODY5ODg1PC91cmw+PC9yZWxhdGVkLXVybHM+PC91cmxzPjxjdXN0b20xPktQRCBh
bmQgR0IgZGVjbGFyZSBvd25lcnNoaXAgb2Ygc2hhcmVzLCBlYWNoIG9mIDguOSUsIGluIG1pUmRl
dGVjdCBHbWJILCBCcmVtZXJoYXZlbiwgR2VybWFueS4gVGhlIHJlbWFpbmluZyBhdXRob3JzIGhh
dmUgbm8gcmVsZXZhbnQgZmluYW5jaWFsIG9yIG5vbi1maW5hbmNpYWwgaW50ZXJlc3RzIHRvIGRp
c2Nsb3NlLiBBbGwgb3RoZXIgYXV0aG9ycyBkZWNsYXJlIG5vIGNvbXBldGluZyBpbnRlcmVzdHMg
dG93YXJkcyB0aGlzIHJlcG9ydC48L2N1c3RvbTE+PGN1c3RvbTI+UE1DOTk4NTQzODwvY3VzdG9t
Mj48ZWxlY3Ryb25pYy1yZXNvdXJjZS1udW0+MTAuMTAwNy9zMDA0MzItMDIzLTA0NjY0LTg8L2Vs
ZWN0cm9uaWMtcmVzb3VyY2UtbnVtPjxyZW1vdGUtZGF0YWJhc2UtbmFtZT5NZWRsaW5lPC9yZW1v
dGUtZGF0YWJhc2UtbmFtZT48cmVtb3RlLWRhdGFiYXNlLXByb3ZpZGVyPk5MTTwvcmVtb3RlLWRh
dGFiYXNlLXByb3ZpZGVyPjwvcmVjb3JkPjwvQ2l0ZT48L0VuZE5vdGU+AG==
</w:fldData>
        </w:fldChar>
      </w:r>
      <w:r w:rsidR="006B37A5" w:rsidRPr="000779DB">
        <w:rPr>
          <w:rFonts w:ascii="Arial" w:hAnsi="Arial" w:cs="Arial"/>
          <w:lang w:val="en-US"/>
        </w:rPr>
        <w:instrText xml:space="preserve"> ADDIN EN.CITE.DATA </w:instrText>
      </w:r>
      <w:r w:rsidR="006B37A5" w:rsidRPr="000779DB">
        <w:rPr>
          <w:rFonts w:ascii="Arial" w:hAnsi="Arial" w:cs="Arial"/>
          <w:lang w:val="en-US"/>
        </w:rPr>
      </w:r>
      <w:r w:rsidR="006B37A5" w:rsidRPr="000779DB">
        <w:rPr>
          <w:rFonts w:ascii="Arial" w:hAnsi="Arial" w:cs="Arial"/>
          <w:lang w:val="en-US"/>
        </w:rPr>
        <w:fldChar w:fldCharType="end"/>
      </w:r>
      <w:r w:rsidR="00500517" w:rsidRPr="000779DB">
        <w:rPr>
          <w:rFonts w:ascii="Arial" w:hAnsi="Arial" w:cs="Arial"/>
          <w:lang w:val="en-US"/>
        </w:rPr>
        <w:fldChar w:fldCharType="separate"/>
      </w:r>
      <w:r w:rsidR="006B37A5" w:rsidRPr="000779DB">
        <w:rPr>
          <w:rFonts w:ascii="Arial" w:hAnsi="Arial" w:cs="Arial"/>
          <w:noProof/>
          <w:lang w:val="en-US"/>
        </w:rPr>
        <w:t>[11-19]</w:t>
      </w:r>
      <w:r w:rsidR="00500517" w:rsidRPr="000779DB">
        <w:rPr>
          <w:rFonts w:ascii="Arial" w:hAnsi="Arial" w:cs="Arial"/>
          <w:lang w:val="en-US"/>
        </w:rPr>
        <w:fldChar w:fldCharType="end"/>
      </w:r>
      <w:r w:rsidR="00121B08" w:rsidRPr="000779DB">
        <w:rPr>
          <w:rFonts w:ascii="Arial" w:hAnsi="Arial" w:cs="Arial"/>
          <w:lang w:val="en-US"/>
        </w:rPr>
        <w:t xml:space="preserve">, leading to its </w:t>
      </w:r>
      <w:r w:rsidR="00C472FB" w:rsidRPr="000779DB">
        <w:rPr>
          <w:rFonts w:ascii="Arial" w:hAnsi="Arial" w:cs="Arial"/>
          <w:lang w:val="en-US"/>
        </w:rPr>
        <w:t>approval</w:t>
      </w:r>
      <w:r w:rsidR="00121B08" w:rsidRPr="000779DB">
        <w:rPr>
          <w:rFonts w:ascii="Arial" w:hAnsi="Arial" w:cs="Arial"/>
          <w:lang w:val="en-US"/>
        </w:rPr>
        <w:t xml:space="preserve"> as an </w:t>
      </w:r>
      <w:r w:rsidR="00121B08" w:rsidRPr="000779DB">
        <w:rPr>
          <w:rFonts w:ascii="Arial" w:hAnsi="Arial" w:cs="Arial"/>
          <w:i/>
          <w:iCs/>
          <w:lang w:val="en-US"/>
        </w:rPr>
        <w:t>in vitro</w:t>
      </w:r>
      <w:r w:rsidR="00121B08" w:rsidRPr="000779DB">
        <w:rPr>
          <w:rFonts w:ascii="Arial" w:hAnsi="Arial" w:cs="Arial"/>
          <w:lang w:val="en-US"/>
        </w:rPr>
        <w:t xml:space="preserve"> diagnostic (IVD) test</w:t>
      </w:r>
      <w:r w:rsidR="00C472FB" w:rsidRPr="000779DB">
        <w:rPr>
          <w:rFonts w:ascii="Arial" w:hAnsi="Arial" w:cs="Arial"/>
          <w:lang w:val="en-US"/>
        </w:rPr>
        <w:t xml:space="preserve"> for use in the clinic</w:t>
      </w:r>
      <w:r w:rsidR="0003165B" w:rsidRPr="000779DB">
        <w:rPr>
          <w:rFonts w:ascii="Arial" w:hAnsi="Arial" w:cs="Arial"/>
          <w:lang w:val="en-US"/>
        </w:rPr>
        <w:t>.</w:t>
      </w:r>
      <w:r w:rsidR="00162A49" w:rsidRPr="000779DB">
        <w:rPr>
          <w:rFonts w:ascii="Arial" w:hAnsi="Arial" w:cs="Arial"/>
          <w:lang w:val="en-US"/>
        </w:rPr>
        <w:t xml:space="preserve"> </w:t>
      </w:r>
      <w:r w:rsidR="002F06BC" w:rsidRPr="000779DB">
        <w:rPr>
          <w:rFonts w:ascii="Arial" w:hAnsi="Arial" w:cs="Arial"/>
          <w:lang w:val="en-US"/>
        </w:rPr>
        <w:t>On the other hand</w:t>
      </w:r>
      <w:r w:rsidR="00162A49" w:rsidRPr="000779DB">
        <w:rPr>
          <w:rFonts w:ascii="Arial" w:hAnsi="Arial" w:cs="Arial"/>
          <w:lang w:val="en-US"/>
        </w:rPr>
        <w:t>, let-7 family miRNAs are tumor suppressor miRNAs that are known to be downregulated in TGCTs</w:t>
      </w:r>
      <w:r w:rsidR="00A82083" w:rsidRPr="000779DB">
        <w:rPr>
          <w:rFonts w:ascii="Arial" w:hAnsi="Arial" w:cs="Arial"/>
          <w:lang w:val="en-US"/>
        </w:rPr>
        <w:t xml:space="preserve"> in conjunction with upregulation of Lin28, which encodes a negative regulator of let-7 miRNA processing and itself can be used as diagnostic mark</w:t>
      </w:r>
      <w:r w:rsidR="0001352F" w:rsidRPr="000779DB">
        <w:rPr>
          <w:rFonts w:ascii="Arial" w:hAnsi="Arial" w:cs="Arial"/>
          <w:lang w:val="en-US"/>
        </w:rPr>
        <w:t>er</w:t>
      </w:r>
      <w:r w:rsidR="00A82083" w:rsidRPr="000779DB">
        <w:rPr>
          <w:rFonts w:ascii="Arial" w:hAnsi="Arial" w:cs="Arial"/>
          <w:lang w:val="en-US"/>
        </w:rPr>
        <w:t xml:space="preserve"> for TGCTs</w:t>
      </w:r>
      <w:r w:rsidR="00162A49" w:rsidRPr="000779DB">
        <w:rPr>
          <w:rFonts w:ascii="Arial" w:hAnsi="Arial" w:cs="Arial"/>
          <w:lang w:val="en-US"/>
        </w:rPr>
        <w:t xml:space="preserve"> </w:t>
      </w:r>
      <w:r w:rsidR="006052A9" w:rsidRPr="000779DB">
        <w:rPr>
          <w:rFonts w:ascii="Arial" w:hAnsi="Arial" w:cs="Arial"/>
          <w:lang w:val="en-US"/>
        </w:rPr>
        <w:fldChar w:fldCharType="begin">
          <w:fldData xml:space="preserve">PEVuZE5vdGU+PENpdGU+PEF1dGhvcj5NdXJyYXk8L0F1dGhvcj48WWVhcj4yMDEzPC9ZZWFyPjxS
ZWNOdW0+MTQxPC9SZWNOdW0+PERpc3BsYXlUZXh0PlsyMCwgMjFdPC9EaXNwbGF5VGV4dD48cmVj
b3JkPjxyZWMtbnVtYmVyPjE0MTwvcmVjLW51bWJlcj48Zm9yZWlnbi1rZXlzPjxrZXkgYXBwPSJF
TiIgZGItaWQ9IjU1eHQ1dHcyYjBzc2ViZTJ6ejI1c2ZheXA5MGQ1cngyYTkwdyIgdGltZXN0YW1w
PSIxNzQxNjIxNjYyIj4xNDE8L2tleT48L2ZvcmVpZ24ta2V5cz48cmVmLXR5cGUgbmFtZT0iSm91
cm5hbCBBcnRpY2xlIj4xNzwvcmVmLXR5cGU+PGNvbnRyaWJ1dG9ycz48YXV0aG9ycz48YXV0aG9y
Pk11cnJheSwgTS4gSi48L2F1dGhvcj48YXV0aG9yPlNhaW5pLCBILiBLLjwvYXV0aG9yPjxhdXRo
b3I+U2llZ2xlciwgQy4gQS48L2F1dGhvcj48YXV0aG9yPkhhbm5pbmcsIEouIEUuPC9hdXRob3I+
PGF1dGhvcj5CYXJrZXIsIEUuIE0uPC9hdXRob3I+PGF1dGhvcj52YW4gRG9uZ2VuLCBTLjwvYXV0
aG9yPjxhdXRob3I+V2FyZCwgRC4gTS48L2F1dGhvcj48YXV0aG9yPlJhYnksIEsuIEwuPC9hdXRo
b3I+PGF1dGhvcj5Hcm92ZXMsIEkuIEouPC9hdXRob3I+PGF1dGhvcj5TY2FycGluaSwgQy4gRy48
L2F1dGhvcj48YXV0aG9yPlBldHQsIE0uIFIuPC9hdXRob3I+PGF1dGhvcj5UaG9ybnRvbiwgQy4g
TS48L2F1dGhvcj48YXV0aG9yPkVucmlnaHQsIEEuIEouPC9hdXRob3I+PGF1dGhvcj5OaWNob2xz
b24sIEouIEMuPC9hdXRob3I+PGF1dGhvcj5Db2xlbWFuLCBOLjwvYXV0aG9yPjxhdXRob3I+Q2Ns
Zyw8L2F1dGhvcj48L2F1dGhvcnM+PC9jb250cmlidXRvcnM+PGF1dGgtYWRkcmVzcz5EZXBhcnRt
ZW50IG9mIFBhdGhvbG9neSwgQ2FtYnJpZGdlIFVuaXZlcnNpdHksIENhbWJyaWRnZSwgVW5pdGVk
IEtpbmdkb20uIG1qbTE2QGNhbS5hYy51azwvYXV0aC1hZGRyZXNzPjx0aXRsZXM+PHRpdGxlPkxJ
TjI4IEV4cHJlc3Npb24gaW4gbWFsaWduYW50IGdlcm0gY2VsbCB0dW1vcnMgZG93bnJlZ3VsYXRl
cyBsZXQtNyBhbmQgaW5jcmVhc2VzIG9uY29nZW5lIGxldmVsczwvdGl0bGU+PHNlY29uZGFyeS10
aXRsZT5DYW5jZXIgUmVzPC9zZWNvbmRhcnktdGl0bGU+PC90aXRsZXM+PHBlcmlvZGljYWw+PGZ1
bGwtdGl0bGU+Q2FuY2VyIFJlczwvZnVsbC10aXRsZT48L3BlcmlvZGljYWw+PHBhZ2VzPjQ4NzIt
ODQ8L3BhZ2VzPjx2b2x1bWU+NzM8L3ZvbHVtZT48bnVtYmVyPjE1PC9udW1iZXI+PGVkaXRpb24+
MjAxMzA2MTc8L2VkaXRpb24+PGtleXdvcmRzPjxrZXl3b3JkPkFkdWx0PC9rZXl3b3JkPjxrZXl3
b3JkPkJsb3R0aW5nLCBXZXN0ZXJuPC9rZXl3b3JkPjxrZXl3b3JkPkNoaWxkPC9rZXl3b3JkPjxr
ZXl3b3JkPkZlbWFsZTwva2V5d29yZD48a2V5d29yZD5HZW5lIEV4cHJlc3Npb24gUmVndWxhdGlv
biwgTmVvcGxhc3RpYy8qZ2VuZXRpY3M8L2tleXdvcmQ+PGtleXdvcmQ+SHVtYW5zPC9rZXl3b3Jk
PjxrZXl3b3JkPk1hbGU8L2tleXdvcmQ+PGtleXdvcmQ+TWljcm9STkFzLypiaW9zeW50aGVzaXMv
Z2VuZXRpY3M8L2tleXdvcmQ+PGtleXdvcmQ+TmVvcGxhc21zLCBHZXJtIENlbGwgYW5kIEVtYnJ5
b25hbC8qZ2VuZXRpY3MvbWV0YWJvbGlzbTwva2V5d29yZD48a2V5d29yZD5PbGlnb251Y2xlb3Rp
ZGUgQXJyYXkgU2VxdWVuY2UgQW5hbHlzaXM8L2tleXdvcmQ+PGtleXdvcmQ+T25jb2dlbmVzPC9r
ZXl3b3JkPjxrZXl3b3JkPlJOQS1CaW5kaW5nIFByb3RlaW5zLypiaW9zeW50aGVzaXMvZ2VuZXRp
Y3M8L2tleXdvcmQ+PGtleXdvcmQ+UmV2ZXJzZSBUcmFuc2NyaXB0YXNlIFBvbHltZXJhc2UgQ2hh
aW4gUmVhY3Rpb248L2tleXdvcmQ+PGtleXdvcmQ+VHJhbnNmZWN0aW9uPC9rZXl3b3JkPjwva2V5
d29yZHM+PGRhdGVzPjx5ZWFyPjIwMTM8L3llYXI+PHB1Yi1kYXRlcz48ZGF0ZT5BdWcgMTwvZGF0
ZT48L3B1Yi1kYXRlcz48L2RhdGVzPjxpc2JuPjE1MzgtNzQ0NSAoRWxlY3Ryb25pYykmI3hEOzAw
MDgtNTQ3MiAoUHJpbnQpJiN4RDswMDA4LTU0NzIgKExpbmtpbmcpPC9pc2JuPjxhY2Nlc3Npb24t
bnVtPjIzNzc0MjE2PC9hY2Nlc3Npb24tbnVtPjx1cmxzPjxyZWxhdGVkLXVybHM+PHVybD5odHRw
czovL3d3dy5uY2JpLm5sbS5uaWguZ292L3B1Ym1lZC8yMzc3NDIxNjwvdXJsPjwvcmVsYXRlZC11
cmxzPjwvdXJscz48Y3VzdG9tMj5QTUMzNzMyNDg0PC9jdXN0b20yPjxlbGVjdHJvbmljLXJlc291
cmNlLW51bT4xMC4xMTU4LzAwMDgtNTQ3Mi5DQU4tMTItMjA4NTwvZWxlY3Ryb25pYy1yZXNvdXJj
ZS1udW0+PHJlbW90ZS1kYXRhYmFzZS1uYW1lPk1lZGxpbmU8L3JlbW90ZS1kYXRhYmFzZS1uYW1l
PjxyZW1vdGUtZGF0YWJhc2UtcHJvdmlkZXI+TkxNPC9yZW1vdGUtZGF0YWJhc2UtcHJvdmlkZXI+
PC9yZWNvcmQ+PC9DaXRlPjxDaXRlPjxBdXRob3I+V2VzdDwvQXV0aG9yPjxZZWFyPjIwMDk8L1ll
YXI+PFJlY051bT4xNzc8L1JlY051bT48cmVjb3JkPjxyZWMtbnVtYmVyPjE3NzwvcmVjLW51bWJl
cj48Zm9yZWlnbi1rZXlzPjxrZXkgYXBwPSJFTiIgZGItaWQ9IjU1eHQ1dHcyYjBzc2ViZTJ6ejI1
c2ZheXA5MGQ1cngyYTkwdyIgdGltZXN0YW1wPSIxNzQzMzMzMzAxIj4xNzc8L2tleT48L2ZvcmVp
Z24ta2V5cz48cmVmLXR5cGUgbmFtZT0iSm91cm5hbCBBcnRpY2xlIj4xNzwvcmVmLXR5cGU+PGNv
bnRyaWJ1dG9ycz48YXV0aG9ycz48YXV0aG9yPldlc3QsIEouIEEuPC9hdXRob3I+PGF1dGhvcj5W
aXN3YW5hdGhhbiwgUy4gUi48L2F1dGhvcj48YXV0aG9yPllhYnV1Y2hpLCBBLjwvYXV0aG9yPjxh
dXRob3I+Q3VubmlmZiwgSy48L2F1dGhvcj48YXV0aG9yPlRha2V1Y2hpLCBBLjwvYXV0aG9yPjxh
dXRob3I+UGFyaywgSS4gSC48L2F1dGhvcj48YXV0aG9yPlNlcm8sIEouIEUuPC9hdXRob3I+PGF1
dGhvcj5aaHUsIEguPC9hdXRob3I+PGF1dGhvcj5QZXJlei1BdGF5ZGUsIEEuPC9hdXRob3I+PGF1
dGhvcj5GcmF6aWVyLCBBLiBMLjwvYXV0aG9yPjxhdXRob3I+U3VyYW5pLCBNLiBBLjwvYXV0aG9y
PjxhdXRob3I+RGFsZXksIEcuIFEuPC9hdXRob3I+PC9hdXRob3JzPjwvY29udHJpYnV0b3JzPjxh
dXRoLWFkZHJlc3M+RGl2aXNpb24gb2YgUGVkaWF0cmljIEhlbWF0b2xvZ3kvT25jb2xvZ3ksIENo
aWxkcmVuJmFwb3M7cyBIb3NwaXRhbCBCb3N0b24gYW5kIHRoZSBEYW5hLUZhcmJlciBDYW5jZXIg
SW5zdGl0dXRlLCBNQSAwMjExNSwgVVNBLjwvYXV0aC1hZGRyZXNzPjx0aXRsZXM+PHRpdGxlPkEg
cm9sZSBmb3IgTGluMjggaW4gcHJpbW9yZGlhbCBnZXJtLWNlbGwgZGV2ZWxvcG1lbnQgYW5kIGdl
cm0tY2VsbCBtYWxpZ25hbmN5PC90aXRsZT48c2Vjb25kYXJ5LXRpdGxlPk5hdHVyZTwvc2Vjb25k
YXJ5LXRpdGxlPjwvdGl0bGVzPjxwZXJpb2RpY2FsPjxmdWxsLXRpdGxlPk5hdHVyZTwvZnVsbC10
aXRsZT48L3BlcmlvZGljYWw+PHBhZ2VzPjkwOS0xMzwvcGFnZXM+PHZvbHVtZT40NjA8L3ZvbHVt
ZT48bnVtYmVyPjcyNTc8L251bWJlcj48ZWRpdGlvbj4yMDA5MDcwNTwvZWRpdGlvbj48a2V5d29y
ZHM+PGtleXdvcmQ+QW5pbWFsczwva2V5d29yZD48a2V5d29yZD4qQ2VsbCBEaWZmZXJlbnRpYXRp
b248L2tleXdvcmQ+PGtleXdvcmQ+Q2VsbCBMaW5lPC9rZXl3b3JkPjxrZXl3b3JkPkNocm9tb3Nv
bWFsIFByb3RlaW5zLCBOb24tSGlzdG9uZTwva2V5d29yZD48a2V5d29yZD5FbWJyeW9uaWMgU3Rl
bSBDZWxscy9jeXRvbG9neS9tZXRhYm9saXNtPC9rZXl3b3JkPjxrZXl3b3JkPkZlbWFsZTwva2V5
d29yZD48a2V5d29yZD5HZW5lIEV4cHJlc3Npb24gUmVndWxhdGlvbiwgTmVvcGxhc3RpYzwva2V5
d29yZD48a2V5d29yZD5HZXJtIENlbGxzLypjeXRvbG9neS8qbWV0YWJvbGlzbS9wYXRob2xvZ3k8
L2tleXdvcmQ+PGtleXdvcmQ+SHVtYW5zPC9rZXl3b3JkPjxrZXl3b3JkPk1pY2U8L2tleXdvcmQ+
PGtleXdvcmQ+TWljZSwgSW5icmVkIEM1N0JMPC9rZXl3b3JkPjxrZXl3b3JkPk5lb3BsYXNtcywg
R2VybSBDZWxsIGFuZCBFbWJyeW9uYWwvZ2VuZXRpY3MvKm1ldGFib2xpc20vKnBhdGhvbG9neTwv
a2V5d29yZD48a2V5d29yZD5Qb3NpdGl2ZSBSZWd1bGF0b3J5IERvbWFpbiBJLUJpbmRpbmcgRmFj
dG9yIDE8L2tleXdvcmQ+PGtleXdvcmQ+Uk5BLUJpbmRpbmcgUHJvdGVpbnMvZ2VuZXRpY3MvKm1l
dGFib2xpc208L2tleXdvcmQ+PGtleXdvcmQ+UmVwcmVzc29yIFByb3RlaW5zL2dlbmV0aWNzL21l
dGFib2xpc208L2tleXdvcmQ+PGtleXdvcmQ+VHJhbnNjcmlwdGlvbiBGYWN0b3JzL21ldGFib2xp
c208L2tleXdvcmQ+PGtleXdvcmQ+VHJhbnNnZW5lczwva2V5d29yZD48L2tleXdvcmRzPjxkYXRl
cz48eWVhcj4yMDA5PC95ZWFyPjxwdWItZGF0ZXM+PGRhdGU+QXVnIDEzPC9kYXRlPjwvcHViLWRh
dGVzPjwvZGF0ZXM+PGlzYm4+MTQ3Ni00Njg3IChFbGVjdHJvbmljKSYjeEQ7MDAyOC0wODM2IChQ
cmludCkmI3hEOzAwMjgtMDgzNiAoTGlua2luZyk8L2lzYm4+PGFjY2Vzc2lvbi1udW0+MTk1Nzgz
NjA8L2FjY2Vzc2lvbi1udW0+PHVybHM+PHJlbGF0ZWQtdXJscz48dXJsPmh0dHBzOi8vd3d3Lm5j
YmkubmxtLm5paC5nb3YvcHVibWVkLzE5NTc4MzYwPC91cmw+PC9yZWxhdGVkLXVybHM+PC91cmxz
PjxjdXN0b20yPlBNQzI3Mjk2NTc8L2N1c3RvbTI+PGVsZWN0cm9uaWMtcmVzb3VyY2UtbnVtPjEw
LjEwMzgvbmF0dXJlMDgyMTA8L2VsZWN0cm9uaWMtcmVzb3VyY2UtbnVtPjxyZW1vdGUtZGF0YWJh
c2UtbmFtZT5NZWRsaW5lPC9yZW1vdGUtZGF0YWJhc2UtbmFtZT48cmVtb3RlLWRhdGFiYXNlLXBy
b3ZpZGVyPk5MTTwvcmVtb3RlLWRhdGFiYXNlLXByb3ZpZGVyPjwvcmVjb3JkPjwvQ2l0ZT48L0Vu
ZE5vdGU+AG==
</w:fldData>
        </w:fldChar>
      </w:r>
      <w:r w:rsidR="006B37A5" w:rsidRPr="000779DB">
        <w:rPr>
          <w:rFonts w:ascii="Arial" w:hAnsi="Arial" w:cs="Arial"/>
          <w:lang w:val="en-US"/>
        </w:rPr>
        <w:instrText xml:space="preserve"> ADDIN EN.CITE </w:instrText>
      </w:r>
      <w:r w:rsidR="006B37A5" w:rsidRPr="000779DB">
        <w:rPr>
          <w:rFonts w:ascii="Arial" w:hAnsi="Arial" w:cs="Arial"/>
          <w:lang w:val="en-US"/>
        </w:rPr>
        <w:fldChar w:fldCharType="begin">
          <w:fldData xml:space="preserve">PEVuZE5vdGU+PENpdGU+PEF1dGhvcj5NdXJyYXk8L0F1dGhvcj48WWVhcj4yMDEzPC9ZZWFyPjxS
ZWNOdW0+MTQxPC9SZWNOdW0+PERpc3BsYXlUZXh0PlsyMCwgMjFdPC9EaXNwbGF5VGV4dD48cmVj
b3JkPjxyZWMtbnVtYmVyPjE0MTwvcmVjLW51bWJlcj48Zm9yZWlnbi1rZXlzPjxrZXkgYXBwPSJF
TiIgZGItaWQ9IjU1eHQ1dHcyYjBzc2ViZTJ6ejI1c2ZheXA5MGQ1cngyYTkwdyIgdGltZXN0YW1w
PSIxNzQxNjIxNjYyIj4xNDE8L2tleT48L2ZvcmVpZ24ta2V5cz48cmVmLXR5cGUgbmFtZT0iSm91
cm5hbCBBcnRpY2xlIj4xNzwvcmVmLXR5cGU+PGNvbnRyaWJ1dG9ycz48YXV0aG9ycz48YXV0aG9y
Pk11cnJheSwgTS4gSi48L2F1dGhvcj48YXV0aG9yPlNhaW5pLCBILiBLLjwvYXV0aG9yPjxhdXRo
b3I+U2llZ2xlciwgQy4gQS48L2F1dGhvcj48YXV0aG9yPkhhbm5pbmcsIEouIEUuPC9hdXRob3I+
PGF1dGhvcj5CYXJrZXIsIEUuIE0uPC9hdXRob3I+PGF1dGhvcj52YW4gRG9uZ2VuLCBTLjwvYXV0
aG9yPjxhdXRob3I+V2FyZCwgRC4gTS48L2F1dGhvcj48YXV0aG9yPlJhYnksIEsuIEwuPC9hdXRo
b3I+PGF1dGhvcj5Hcm92ZXMsIEkuIEouPC9hdXRob3I+PGF1dGhvcj5TY2FycGluaSwgQy4gRy48
L2F1dGhvcj48YXV0aG9yPlBldHQsIE0uIFIuPC9hdXRob3I+PGF1dGhvcj5UaG9ybnRvbiwgQy4g
TS48L2F1dGhvcj48YXV0aG9yPkVucmlnaHQsIEEuIEouPC9hdXRob3I+PGF1dGhvcj5OaWNob2xz
b24sIEouIEMuPC9hdXRob3I+PGF1dGhvcj5Db2xlbWFuLCBOLjwvYXV0aG9yPjxhdXRob3I+Q2Ns
Zyw8L2F1dGhvcj48L2F1dGhvcnM+PC9jb250cmlidXRvcnM+PGF1dGgtYWRkcmVzcz5EZXBhcnRt
ZW50IG9mIFBhdGhvbG9neSwgQ2FtYnJpZGdlIFVuaXZlcnNpdHksIENhbWJyaWRnZSwgVW5pdGVk
IEtpbmdkb20uIG1qbTE2QGNhbS5hYy51azwvYXV0aC1hZGRyZXNzPjx0aXRsZXM+PHRpdGxlPkxJ
TjI4IEV4cHJlc3Npb24gaW4gbWFsaWduYW50IGdlcm0gY2VsbCB0dW1vcnMgZG93bnJlZ3VsYXRl
cyBsZXQtNyBhbmQgaW5jcmVhc2VzIG9uY29nZW5lIGxldmVsczwvdGl0bGU+PHNlY29uZGFyeS10
aXRsZT5DYW5jZXIgUmVzPC9zZWNvbmRhcnktdGl0bGU+PC90aXRsZXM+PHBlcmlvZGljYWw+PGZ1
bGwtdGl0bGU+Q2FuY2VyIFJlczwvZnVsbC10aXRsZT48L3BlcmlvZGljYWw+PHBhZ2VzPjQ4NzIt
ODQ8L3BhZ2VzPjx2b2x1bWU+NzM8L3ZvbHVtZT48bnVtYmVyPjE1PC9udW1iZXI+PGVkaXRpb24+
MjAxMzA2MTc8L2VkaXRpb24+PGtleXdvcmRzPjxrZXl3b3JkPkFkdWx0PC9rZXl3b3JkPjxrZXl3
b3JkPkJsb3R0aW5nLCBXZXN0ZXJuPC9rZXl3b3JkPjxrZXl3b3JkPkNoaWxkPC9rZXl3b3JkPjxr
ZXl3b3JkPkZlbWFsZTwva2V5d29yZD48a2V5d29yZD5HZW5lIEV4cHJlc3Npb24gUmVndWxhdGlv
biwgTmVvcGxhc3RpYy8qZ2VuZXRpY3M8L2tleXdvcmQ+PGtleXdvcmQ+SHVtYW5zPC9rZXl3b3Jk
PjxrZXl3b3JkPk1hbGU8L2tleXdvcmQ+PGtleXdvcmQ+TWljcm9STkFzLypiaW9zeW50aGVzaXMv
Z2VuZXRpY3M8L2tleXdvcmQ+PGtleXdvcmQ+TmVvcGxhc21zLCBHZXJtIENlbGwgYW5kIEVtYnJ5
b25hbC8qZ2VuZXRpY3MvbWV0YWJvbGlzbTwva2V5d29yZD48a2V5d29yZD5PbGlnb251Y2xlb3Rp
ZGUgQXJyYXkgU2VxdWVuY2UgQW5hbHlzaXM8L2tleXdvcmQ+PGtleXdvcmQ+T25jb2dlbmVzPC9r
ZXl3b3JkPjxrZXl3b3JkPlJOQS1CaW5kaW5nIFByb3RlaW5zLypiaW9zeW50aGVzaXMvZ2VuZXRp
Y3M8L2tleXdvcmQ+PGtleXdvcmQ+UmV2ZXJzZSBUcmFuc2NyaXB0YXNlIFBvbHltZXJhc2UgQ2hh
aW4gUmVhY3Rpb248L2tleXdvcmQ+PGtleXdvcmQ+VHJhbnNmZWN0aW9uPC9rZXl3b3JkPjwva2V5
d29yZHM+PGRhdGVzPjx5ZWFyPjIwMTM8L3llYXI+PHB1Yi1kYXRlcz48ZGF0ZT5BdWcgMTwvZGF0
ZT48L3B1Yi1kYXRlcz48L2RhdGVzPjxpc2JuPjE1MzgtNzQ0NSAoRWxlY3Ryb25pYykmI3hEOzAw
MDgtNTQ3MiAoUHJpbnQpJiN4RDswMDA4LTU0NzIgKExpbmtpbmcpPC9pc2JuPjxhY2Nlc3Npb24t
bnVtPjIzNzc0MjE2PC9hY2Nlc3Npb24tbnVtPjx1cmxzPjxyZWxhdGVkLXVybHM+PHVybD5odHRw
czovL3d3dy5uY2JpLm5sbS5uaWguZ292L3B1Ym1lZC8yMzc3NDIxNjwvdXJsPjwvcmVsYXRlZC11
cmxzPjwvdXJscz48Y3VzdG9tMj5QTUMzNzMyNDg0PC9jdXN0b20yPjxlbGVjdHJvbmljLXJlc291
cmNlLW51bT4xMC4xMTU4LzAwMDgtNTQ3Mi5DQU4tMTItMjA4NTwvZWxlY3Ryb25pYy1yZXNvdXJj
ZS1udW0+PHJlbW90ZS1kYXRhYmFzZS1uYW1lPk1lZGxpbmU8L3JlbW90ZS1kYXRhYmFzZS1uYW1l
PjxyZW1vdGUtZGF0YWJhc2UtcHJvdmlkZXI+TkxNPC9yZW1vdGUtZGF0YWJhc2UtcHJvdmlkZXI+
PC9yZWNvcmQ+PC9DaXRlPjxDaXRlPjxBdXRob3I+V2VzdDwvQXV0aG9yPjxZZWFyPjIwMDk8L1ll
YXI+PFJlY051bT4xNzc8L1JlY051bT48cmVjb3JkPjxyZWMtbnVtYmVyPjE3NzwvcmVjLW51bWJl
cj48Zm9yZWlnbi1rZXlzPjxrZXkgYXBwPSJFTiIgZGItaWQ9IjU1eHQ1dHcyYjBzc2ViZTJ6ejI1
c2ZheXA5MGQ1cngyYTkwdyIgdGltZXN0YW1wPSIxNzQzMzMzMzAxIj4xNzc8L2tleT48L2ZvcmVp
Z24ta2V5cz48cmVmLXR5cGUgbmFtZT0iSm91cm5hbCBBcnRpY2xlIj4xNzwvcmVmLXR5cGU+PGNv
bnRyaWJ1dG9ycz48YXV0aG9ycz48YXV0aG9yPldlc3QsIEouIEEuPC9hdXRob3I+PGF1dGhvcj5W
aXN3YW5hdGhhbiwgUy4gUi48L2F1dGhvcj48YXV0aG9yPllhYnV1Y2hpLCBBLjwvYXV0aG9yPjxh
dXRob3I+Q3VubmlmZiwgSy48L2F1dGhvcj48YXV0aG9yPlRha2V1Y2hpLCBBLjwvYXV0aG9yPjxh
dXRob3I+UGFyaywgSS4gSC48L2F1dGhvcj48YXV0aG9yPlNlcm8sIEouIEUuPC9hdXRob3I+PGF1
dGhvcj5aaHUsIEguPC9hdXRob3I+PGF1dGhvcj5QZXJlei1BdGF5ZGUsIEEuPC9hdXRob3I+PGF1
dGhvcj5GcmF6aWVyLCBBLiBMLjwvYXV0aG9yPjxhdXRob3I+U3VyYW5pLCBNLiBBLjwvYXV0aG9y
PjxhdXRob3I+RGFsZXksIEcuIFEuPC9hdXRob3I+PC9hdXRob3JzPjwvY29udHJpYnV0b3JzPjxh
dXRoLWFkZHJlc3M+RGl2aXNpb24gb2YgUGVkaWF0cmljIEhlbWF0b2xvZ3kvT25jb2xvZ3ksIENo
aWxkcmVuJmFwb3M7cyBIb3NwaXRhbCBCb3N0b24gYW5kIHRoZSBEYW5hLUZhcmJlciBDYW5jZXIg
SW5zdGl0dXRlLCBNQSAwMjExNSwgVVNBLjwvYXV0aC1hZGRyZXNzPjx0aXRsZXM+PHRpdGxlPkEg
cm9sZSBmb3IgTGluMjggaW4gcHJpbW9yZGlhbCBnZXJtLWNlbGwgZGV2ZWxvcG1lbnQgYW5kIGdl
cm0tY2VsbCBtYWxpZ25hbmN5PC90aXRsZT48c2Vjb25kYXJ5LXRpdGxlPk5hdHVyZTwvc2Vjb25k
YXJ5LXRpdGxlPjwvdGl0bGVzPjxwZXJpb2RpY2FsPjxmdWxsLXRpdGxlPk5hdHVyZTwvZnVsbC10
aXRsZT48L3BlcmlvZGljYWw+PHBhZ2VzPjkwOS0xMzwvcGFnZXM+PHZvbHVtZT40NjA8L3ZvbHVt
ZT48bnVtYmVyPjcyNTc8L251bWJlcj48ZWRpdGlvbj4yMDA5MDcwNTwvZWRpdGlvbj48a2V5d29y
ZHM+PGtleXdvcmQ+QW5pbWFsczwva2V5d29yZD48a2V5d29yZD4qQ2VsbCBEaWZmZXJlbnRpYXRp
b248L2tleXdvcmQ+PGtleXdvcmQ+Q2VsbCBMaW5lPC9rZXl3b3JkPjxrZXl3b3JkPkNocm9tb3Nv
bWFsIFByb3RlaW5zLCBOb24tSGlzdG9uZTwva2V5d29yZD48a2V5d29yZD5FbWJyeW9uaWMgU3Rl
bSBDZWxscy9jeXRvbG9neS9tZXRhYm9saXNtPC9rZXl3b3JkPjxrZXl3b3JkPkZlbWFsZTwva2V5
d29yZD48a2V5d29yZD5HZW5lIEV4cHJlc3Npb24gUmVndWxhdGlvbiwgTmVvcGxhc3RpYzwva2V5
d29yZD48a2V5d29yZD5HZXJtIENlbGxzLypjeXRvbG9neS8qbWV0YWJvbGlzbS9wYXRob2xvZ3k8
L2tleXdvcmQ+PGtleXdvcmQ+SHVtYW5zPC9rZXl3b3JkPjxrZXl3b3JkPk1pY2U8L2tleXdvcmQ+
PGtleXdvcmQ+TWljZSwgSW5icmVkIEM1N0JMPC9rZXl3b3JkPjxrZXl3b3JkPk5lb3BsYXNtcywg
R2VybSBDZWxsIGFuZCBFbWJyeW9uYWwvZ2VuZXRpY3MvKm1ldGFib2xpc20vKnBhdGhvbG9neTwv
a2V5d29yZD48a2V5d29yZD5Qb3NpdGl2ZSBSZWd1bGF0b3J5IERvbWFpbiBJLUJpbmRpbmcgRmFj
dG9yIDE8L2tleXdvcmQ+PGtleXdvcmQ+Uk5BLUJpbmRpbmcgUHJvdGVpbnMvZ2VuZXRpY3MvKm1l
dGFib2xpc208L2tleXdvcmQ+PGtleXdvcmQ+UmVwcmVzc29yIFByb3RlaW5zL2dlbmV0aWNzL21l
dGFib2xpc208L2tleXdvcmQ+PGtleXdvcmQ+VHJhbnNjcmlwdGlvbiBGYWN0b3JzL21ldGFib2xp
c208L2tleXdvcmQ+PGtleXdvcmQ+VHJhbnNnZW5lczwva2V5d29yZD48L2tleXdvcmRzPjxkYXRl
cz48eWVhcj4yMDA5PC95ZWFyPjxwdWItZGF0ZXM+PGRhdGU+QXVnIDEzPC9kYXRlPjwvcHViLWRh
dGVzPjwvZGF0ZXM+PGlzYm4+MTQ3Ni00Njg3IChFbGVjdHJvbmljKSYjeEQ7MDAyOC0wODM2IChQ
cmludCkmI3hEOzAwMjgtMDgzNiAoTGlua2luZyk8L2lzYm4+PGFjY2Vzc2lvbi1udW0+MTk1Nzgz
NjA8L2FjY2Vzc2lvbi1udW0+PHVybHM+PHJlbGF0ZWQtdXJscz48dXJsPmh0dHBzOi8vd3d3Lm5j
YmkubmxtLm5paC5nb3YvcHVibWVkLzE5NTc4MzYwPC91cmw+PC9yZWxhdGVkLXVybHM+PC91cmxz
PjxjdXN0b20yPlBNQzI3Mjk2NTc8L2N1c3RvbTI+PGVsZWN0cm9uaWMtcmVzb3VyY2UtbnVtPjEw
LjEwMzgvbmF0dXJlMDgyMTA8L2VsZWN0cm9uaWMtcmVzb3VyY2UtbnVtPjxyZW1vdGUtZGF0YWJh
c2UtbmFtZT5NZWRsaW5lPC9yZW1vdGUtZGF0YWJhc2UtbmFtZT48cmVtb3RlLWRhdGFiYXNlLXBy
b3ZpZGVyPk5MTTwvcmVtb3RlLWRhdGFiYXNlLXByb3ZpZGVyPjwvcmVjb3JkPjwvQ2l0ZT48L0Vu
ZE5vdGU+AG==
</w:fldData>
        </w:fldChar>
      </w:r>
      <w:r w:rsidR="006B37A5" w:rsidRPr="000779DB">
        <w:rPr>
          <w:rFonts w:ascii="Arial" w:hAnsi="Arial" w:cs="Arial"/>
          <w:lang w:val="en-US"/>
        </w:rPr>
        <w:instrText xml:space="preserve"> ADDIN EN.CITE.DATA </w:instrText>
      </w:r>
      <w:r w:rsidR="006B37A5" w:rsidRPr="000779DB">
        <w:rPr>
          <w:rFonts w:ascii="Arial" w:hAnsi="Arial" w:cs="Arial"/>
          <w:lang w:val="en-US"/>
        </w:rPr>
      </w:r>
      <w:r w:rsidR="006B37A5" w:rsidRPr="000779DB">
        <w:rPr>
          <w:rFonts w:ascii="Arial" w:hAnsi="Arial" w:cs="Arial"/>
          <w:lang w:val="en-US"/>
        </w:rPr>
        <w:fldChar w:fldCharType="end"/>
      </w:r>
      <w:r w:rsidR="006052A9" w:rsidRPr="000779DB">
        <w:rPr>
          <w:rFonts w:ascii="Arial" w:hAnsi="Arial" w:cs="Arial"/>
          <w:lang w:val="en-US"/>
        </w:rPr>
        <w:fldChar w:fldCharType="separate"/>
      </w:r>
      <w:r w:rsidR="006B37A5" w:rsidRPr="000779DB">
        <w:rPr>
          <w:rFonts w:ascii="Arial" w:hAnsi="Arial" w:cs="Arial"/>
          <w:noProof/>
          <w:lang w:val="en-US"/>
        </w:rPr>
        <w:t>[20, 21]</w:t>
      </w:r>
      <w:r w:rsidR="006052A9" w:rsidRPr="000779DB">
        <w:rPr>
          <w:rFonts w:ascii="Arial" w:hAnsi="Arial" w:cs="Arial"/>
          <w:lang w:val="en-US"/>
        </w:rPr>
        <w:fldChar w:fldCharType="end"/>
      </w:r>
      <w:r w:rsidR="00162A49" w:rsidRPr="000779DB">
        <w:rPr>
          <w:rFonts w:ascii="Arial" w:hAnsi="Arial" w:cs="Arial"/>
          <w:lang w:val="en-US"/>
        </w:rPr>
        <w:t>.</w:t>
      </w:r>
      <w:r w:rsidR="0003165B" w:rsidRPr="000779DB">
        <w:rPr>
          <w:rFonts w:ascii="Arial" w:hAnsi="Arial" w:cs="Arial"/>
          <w:lang w:val="en-US"/>
        </w:rPr>
        <w:t xml:space="preserve"> However, </w:t>
      </w:r>
      <w:r w:rsidR="002F06BC" w:rsidRPr="000779DB">
        <w:rPr>
          <w:rFonts w:ascii="Arial" w:hAnsi="Arial" w:cs="Arial"/>
          <w:lang w:val="en-US"/>
        </w:rPr>
        <w:t>the</w:t>
      </w:r>
      <w:r w:rsidR="0003165B" w:rsidRPr="000779DB">
        <w:rPr>
          <w:rFonts w:ascii="Arial" w:hAnsi="Arial" w:cs="Arial"/>
          <w:lang w:val="en-US"/>
        </w:rPr>
        <w:t xml:space="preserve"> secretion dynamics</w:t>
      </w:r>
      <w:r w:rsidR="002F06BC" w:rsidRPr="000779DB">
        <w:rPr>
          <w:rFonts w:ascii="Arial" w:hAnsi="Arial" w:cs="Arial"/>
          <w:lang w:val="en-US"/>
        </w:rPr>
        <w:t xml:space="preserve"> of these miRNAs</w:t>
      </w:r>
      <w:r w:rsidR="0003165B" w:rsidRPr="000779DB">
        <w:rPr>
          <w:rFonts w:ascii="Arial" w:hAnsi="Arial" w:cs="Arial"/>
          <w:lang w:val="en-US"/>
        </w:rPr>
        <w:t xml:space="preserve"> in</w:t>
      </w:r>
      <w:r w:rsidR="00194D91" w:rsidRPr="000779DB">
        <w:rPr>
          <w:rFonts w:ascii="Arial" w:hAnsi="Arial" w:cs="Arial"/>
          <w:lang w:val="en-US"/>
        </w:rPr>
        <w:t xml:space="preserve"> extracellular vesicles</w:t>
      </w:r>
      <w:r w:rsidR="0003165B" w:rsidRPr="000779DB">
        <w:rPr>
          <w:rFonts w:ascii="Arial" w:hAnsi="Arial" w:cs="Arial"/>
          <w:lang w:val="en-US"/>
        </w:rPr>
        <w:t xml:space="preserve"> </w:t>
      </w:r>
      <w:r w:rsidR="00194D91" w:rsidRPr="000779DB">
        <w:rPr>
          <w:rFonts w:ascii="Arial" w:hAnsi="Arial" w:cs="Arial"/>
          <w:lang w:val="en-US"/>
        </w:rPr>
        <w:t>(</w:t>
      </w:r>
      <w:r w:rsidR="0003165B" w:rsidRPr="000779DB">
        <w:rPr>
          <w:rFonts w:ascii="Arial" w:hAnsi="Arial" w:cs="Arial"/>
          <w:lang w:val="en-US"/>
        </w:rPr>
        <w:t>EVs</w:t>
      </w:r>
      <w:r w:rsidR="00194D91" w:rsidRPr="000779DB">
        <w:rPr>
          <w:rFonts w:ascii="Arial" w:hAnsi="Arial" w:cs="Arial"/>
          <w:lang w:val="en-US"/>
        </w:rPr>
        <w:t>)</w:t>
      </w:r>
      <w:r w:rsidR="002F06BC" w:rsidRPr="000779DB">
        <w:rPr>
          <w:rFonts w:ascii="Arial" w:hAnsi="Arial" w:cs="Arial"/>
          <w:lang w:val="en-US"/>
        </w:rPr>
        <w:t xml:space="preserve"> derived from TGCT patients</w:t>
      </w:r>
      <w:r w:rsidR="0003165B" w:rsidRPr="000779DB">
        <w:rPr>
          <w:rFonts w:ascii="Arial" w:hAnsi="Arial" w:cs="Arial"/>
          <w:lang w:val="en-US"/>
        </w:rPr>
        <w:t xml:space="preserve"> are still </w:t>
      </w:r>
      <w:r w:rsidR="00B947BC" w:rsidRPr="000779DB">
        <w:rPr>
          <w:rFonts w:ascii="Arial" w:hAnsi="Arial" w:cs="Arial"/>
          <w:lang w:val="en-US"/>
        </w:rPr>
        <w:t>barely</w:t>
      </w:r>
      <w:r w:rsidR="0003165B" w:rsidRPr="000779DB">
        <w:rPr>
          <w:rFonts w:ascii="Arial" w:hAnsi="Arial" w:cs="Arial"/>
          <w:lang w:val="en-US"/>
        </w:rPr>
        <w:t xml:space="preserve"> known</w:t>
      </w:r>
      <w:r w:rsidR="002F06BC" w:rsidRPr="000779DB">
        <w:rPr>
          <w:rFonts w:ascii="Arial" w:hAnsi="Arial" w:cs="Arial"/>
          <w:lang w:val="en-US"/>
        </w:rPr>
        <w:t>.</w:t>
      </w:r>
    </w:p>
    <w:p w14:paraId="465BA460" w14:textId="05040435" w:rsidR="0003165B" w:rsidRPr="000779DB" w:rsidRDefault="0003165B" w:rsidP="00B913C3">
      <w:pPr>
        <w:spacing w:line="360" w:lineRule="auto"/>
        <w:ind w:firstLine="360"/>
        <w:jc w:val="both"/>
        <w:rPr>
          <w:rFonts w:ascii="Arial" w:hAnsi="Arial" w:cs="Arial"/>
          <w:lang w:val="en-US"/>
        </w:rPr>
      </w:pPr>
      <w:r w:rsidRPr="000779DB">
        <w:rPr>
          <w:rFonts w:ascii="Arial" w:hAnsi="Arial" w:cs="Arial"/>
          <w:lang w:val="en-US"/>
        </w:rPr>
        <w:t>EVs are small</w:t>
      </w:r>
      <w:r w:rsidR="008C3938" w:rsidRPr="000779DB">
        <w:rPr>
          <w:rFonts w:ascii="Arial" w:hAnsi="Arial" w:cs="Arial"/>
          <w:lang w:val="en-US"/>
        </w:rPr>
        <w:t xml:space="preserve"> lipid bound</w:t>
      </w:r>
      <w:r w:rsidRPr="000779DB">
        <w:rPr>
          <w:rFonts w:ascii="Arial" w:hAnsi="Arial" w:cs="Arial"/>
          <w:lang w:val="en-US"/>
        </w:rPr>
        <w:t xml:space="preserve"> particles</w:t>
      </w:r>
      <w:r w:rsidR="008C3938" w:rsidRPr="000779DB">
        <w:rPr>
          <w:rFonts w:ascii="Arial" w:hAnsi="Arial" w:cs="Arial"/>
          <w:lang w:val="en-US"/>
        </w:rPr>
        <w:t xml:space="preserve"> secreted by cells into the extracellular space</w:t>
      </w:r>
      <w:r w:rsidR="00B913C3" w:rsidRPr="000779DB">
        <w:rPr>
          <w:rFonts w:ascii="Arial" w:hAnsi="Arial" w:cs="Arial"/>
          <w:lang w:val="en-US"/>
        </w:rPr>
        <w:t xml:space="preserve"> for intercellular communication </w:t>
      </w:r>
      <w:r w:rsidR="00B913C3" w:rsidRPr="000779DB">
        <w:rPr>
          <w:rFonts w:ascii="Arial" w:hAnsi="Arial" w:cs="Arial"/>
          <w:lang w:val="en-US"/>
        </w:rPr>
        <w:fldChar w:fldCharType="begin"/>
      </w:r>
      <w:r w:rsidR="006B37A5" w:rsidRPr="000779DB">
        <w:rPr>
          <w:rFonts w:ascii="Arial" w:hAnsi="Arial" w:cs="Arial"/>
          <w:lang w:val="en-US"/>
        </w:rPr>
        <w:instrText xml:space="preserve"> ADDIN EN.CITE &lt;EndNote&gt;&lt;Cite&gt;&lt;Author&gt;van Niel&lt;/Author&gt;&lt;Year&gt;2018&lt;/Year&gt;&lt;RecNum&gt;149&lt;/RecNum&gt;&lt;DisplayText&gt;[22]&lt;/DisplayText&gt;&lt;record&gt;&lt;rec-number&gt;149&lt;/rec-number&gt;&lt;foreign-keys&gt;&lt;key app="EN" db-id="55xt5tw2b0ssebe2zz25sfayp90d5rx2a90w" timestamp="1741776972"&gt;149&lt;/key&gt;&lt;/foreign-keys&gt;&lt;ref-type name="Journal Article"&gt;17&lt;/ref-type&gt;&lt;contributors&gt;&lt;authors&gt;&lt;author&gt;van Niel, G.&lt;/author&gt;&lt;author&gt;D&amp;apos;Angelo, G.&lt;/author&gt;&lt;author&gt;Raposo, G.&lt;/author&gt;&lt;/authors&gt;&lt;/contributors&gt;&lt;auth-address&gt;Center of Psychiatry and Neurosciences, INSERM U895, Paris 75014, France.&amp;#xD;Institut Curie, Paris Sciences et Lettres Research University, Centre National de la Recherche Scientifique UMR144, Structure and Membrane Compartments, Paris F-75005, France.&lt;/auth-address&gt;&lt;titles&gt;&lt;title&gt;Shedding light on the cell biology of extracellular vesicles&lt;/title&gt;&lt;secondary-title&gt;Nat Rev Mol Cell Biol&lt;/secondary-title&gt;&lt;/titles&gt;&lt;periodical&gt;&lt;full-title&gt;Nat Rev Mol Cell Biol&lt;/full-title&gt;&lt;/periodical&gt;&lt;pages&gt;213-228&lt;/pages&gt;&lt;volume&gt;19&lt;/volume&gt;&lt;number&gt;4&lt;/number&gt;&lt;edition&gt;20180117&lt;/edition&gt;&lt;keywords&gt;&lt;keyword&gt;Animals&lt;/keyword&gt;&lt;keyword&gt;Biological Transport, Active&lt;/keyword&gt;&lt;keyword&gt;Cell-Derived Microparticles/physiology/ultrastructure&lt;/keyword&gt;&lt;keyword&gt;Exosomes/physiology/ultrastructure&lt;/keyword&gt;&lt;keyword&gt;Extracellular Vesicles/*physiology/ultrastructure&lt;/keyword&gt;&lt;keyword&gt;Humans&lt;/keyword&gt;&lt;keyword&gt;Membrane Fusion&lt;/keyword&gt;&lt;keyword&gt;Models, Biological&lt;/keyword&gt;&lt;keyword&gt;Organelle Biogenesis&lt;/keyword&gt;&lt;keyword&gt;Signal Transduction&lt;/keyword&gt;&lt;/keywords&gt;&lt;dates&gt;&lt;year&gt;2018&lt;/year&gt;&lt;pub-dates&gt;&lt;date&gt;Apr&lt;/date&gt;&lt;/pub-dates&gt;&lt;/dates&gt;&lt;isbn&gt;1471-0080 (Electronic)&amp;#xD;1471-0072 (Linking)&lt;/isbn&gt;&lt;accession-num&gt;29339798&lt;/accession-num&gt;&lt;urls&gt;&lt;related-urls&gt;&lt;url&gt;https://www.ncbi.nlm.nih.gov/pubmed/29339798&lt;/url&gt;&lt;/related-urls&gt;&lt;/urls&gt;&lt;electronic-resource-num&gt;10.1038/nrm.2017.125&lt;/electronic-resource-num&gt;&lt;remote-database-name&gt;Medline&lt;/remote-database-name&gt;&lt;remote-database-provider&gt;NLM&lt;/remote-database-provider&gt;&lt;/record&gt;&lt;/Cite&gt;&lt;/EndNote&gt;</w:instrText>
      </w:r>
      <w:r w:rsidR="00B913C3" w:rsidRPr="000779DB">
        <w:rPr>
          <w:rFonts w:ascii="Arial" w:hAnsi="Arial" w:cs="Arial"/>
          <w:lang w:val="en-US"/>
        </w:rPr>
        <w:fldChar w:fldCharType="separate"/>
      </w:r>
      <w:r w:rsidR="006B37A5" w:rsidRPr="000779DB">
        <w:rPr>
          <w:rFonts w:ascii="Arial" w:hAnsi="Arial" w:cs="Arial"/>
          <w:noProof/>
          <w:lang w:val="en-US"/>
        </w:rPr>
        <w:t>[22]</w:t>
      </w:r>
      <w:r w:rsidR="00B913C3" w:rsidRPr="000779DB">
        <w:rPr>
          <w:rFonts w:ascii="Arial" w:hAnsi="Arial" w:cs="Arial"/>
          <w:lang w:val="en-US"/>
        </w:rPr>
        <w:fldChar w:fldCharType="end"/>
      </w:r>
      <w:r w:rsidR="008C3938" w:rsidRPr="000779DB">
        <w:rPr>
          <w:rFonts w:ascii="Arial" w:hAnsi="Arial" w:cs="Arial"/>
          <w:lang w:val="en-US"/>
        </w:rPr>
        <w:t xml:space="preserve">. </w:t>
      </w:r>
      <w:r w:rsidR="00194D91" w:rsidRPr="000779DB">
        <w:rPr>
          <w:rFonts w:ascii="Arial" w:hAnsi="Arial" w:cs="Arial"/>
          <w:lang w:val="en-US"/>
        </w:rPr>
        <w:t xml:space="preserve">They </w:t>
      </w:r>
      <w:r w:rsidR="00176F32" w:rsidRPr="000779DB">
        <w:rPr>
          <w:rFonts w:ascii="Arial" w:hAnsi="Arial" w:cs="Arial"/>
          <w:lang w:val="en-US"/>
        </w:rPr>
        <w:t>can be divided into apoptotic bodies, microvesicles and exosomes, according to their biogenesis, secretion pathways, function, cargo and size</w:t>
      </w:r>
      <w:r w:rsidR="00EC103E" w:rsidRPr="000779DB">
        <w:rPr>
          <w:rFonts w:ascii="Arial" w:hAnsi="Arial" w:cs="Arial"/>
          <w:lang w:val="en-US"/>
        </w:rPr>
        <w:t xml:space="preserve"> </w:t>
      </w:r>
      <w:r w:rsidR="00EC103E" w:rsidRPr="000779DB">
        <w:rPr>
          <w:rFonts w:ascii="Arial" w:hAnsi="Arial" w:cs="Arial"/>
          <w:lang w:val="en-US"/>
        </w:rPr>
        <w:fldChar w:fldCharType="begin"/>
      </w:r>
      <w:r w:rsidR="006B37A5" w:rsidRPr="000779DB">
        <w:rPr>
          <w:rFonts w:ascii="Arial" w:hAnsi="Arial" w:cs="Arial"/>
          <w:lang w:val="en-US"/>
        </w:rPr>
        <w:instrText xml:space="preserve"> ADDIN EN.CITE &lt;EndNote&gt;&lt;Cite&gt;&lt;Author&gt;van Niel&lt;/Author&gt;&lt;Year&gt;2018&lt;/Year&gt;&lt;RecNum&gt;149&lt;/RecNum&gt;&lt;DisplayText&gt;[22]&lt;/DisplayText&gt;&lt;record&gt;&lt;rec-number&gt;149&lt;/rec-number&gt;&lt;foreign-keys&gt;&lt;key app="EN" db-id="55xt5tw2b0ssebe2zz25sfayp90d5rx2a90w" timestamp="1741776972"&gt;149&lt;/key&gt;&lt;/foreign-keys&gt;&lt;ref-type name="Journal Article"&gt;17&lt;/ref-type&gt;&lt;contributors&gt;&lt;authors&gt;&lt;author&gt;van Niel, G.&lt;/author&gt;&lt;author&gt;D&amp;apos;Angelo, G.&lt;/author&gt;&lt;author&gt;Raposo, G.&lt;/author&gt;&lt;/authors&gt;&lt;/contributors&gt;&lt;auth-address&gt;Center of Psychiatry and Neurosciences, INSERM U895, Paris 75014, France.&amp;#xD;Institut Curie, Paris Sciences et Lettres Research University, Centre National de la Recherche Scientifique UMR144, Structure and Membrane Compartments, Paris F-75005, France.&lt;/auth-address&gt;&lt;titles&gt;&lt;title&gt;Shedding light on the cell biology of extracellular vesicles&lt;/title&gt;&lt;secondary-title&gt;Nat Rev Mol Cell Biol&lt;/secondary-title&gt;&lt;/titles&gt;&lt;periodical&gt;&lt;full-title&gt;Nat Rev Mol Cell Biol&lt;/full-title&gt;&lt;/periodical&gt;&lt;pages&gt;213-228&lt;/pages&gt;&lt;volume&gt;19&lt;/volume&gt;&lt;number&gt;4&lt;/number&gt;&lt;edition&gt;20180117&lt;/edition&gt;&lt;keywords&gt;&lt;keyword&gt;Animals&lt;/keyword&gt;&lt;keyword&gt;Biological Transport, Active&lt;/keyword&gt;&lt;keyword&gt;Cell-Derived Microparticles/physiology/ultrastructure&lt;/keyword&gt;&lt;keyword&gt;Exosomes/physiology/ultrastructure&lt;/keyword&gt;&lt;keyword&gt;Extracellular Vesicles/*physiology/ultrastructure&lt;/keyword&gt;&lt;keyword&gt;Humans&lt;/keyword&gt;&lt;keyword&gt;Membrane Fusion&lt;/keyword&gt;&lt;keyword&gt;Models, Biological&lt;/keyword&gt;&lt;keyword&gt;Organelle Biogenesis&lt;/keyword&gt;&lt;keyword&gt;Signal Transduction&lt;/keyword&gt;&lt;/keywords&gt;&lt;dates&gt;&lt;year&gt;2018&lt;/year&gt;&lt;pub-dates&gt;&lt;date&gt;Apr&lt;/date&gt;&lt;/pub-dates&gt;&lt;/dates&gt;&lt;isbn&gt;1471-0080 (Electronic)&amp;#xD;1471-0072 (Linking)&lt;/isbn&gt;&lt;accession-num&gt;29339798&lt;/accession-num&gt;&lt;urls&gt;&lt;related-urls&gt;&lt;url&gt;https://www.ncbi.nlm.nih.gov/pubmed/29339798&lt;/url&gt;&lt;/related-urls&gt;&lt;/urls&gt;&lt;electronic-resource-num&gt;10.1038/nrm.2017.125&lt;/electronic-resource-num&gt;&lt;remote-database-name&gt;Medline&lt;/remote-database-name&gt;&lt;remote-database-provider&gt;NLM&lt;/remote-database-provider&gt;&lt;/record&gt;&lt;/Cite&gt;&lt;/EndNote&gt;</w:instrText>
      </w:r>
      <w:r w:rsidR="00EC103E" w:rsidRPr="000779DB">
        <w:rPr>
          <w:rFonts w:ascii="Arial" w:hAnsi="Arial" w:cs="Arial"/>
          <w:lang w:val="en-US"/>
        </w:rPr>
        <w:fldChar w:fldCharType="separate"/>
      </w:r>
      <w:r w:rsidR="006B37A5" w:rsidRPr="000779DB">
        <w:rPr>
          <w:rFonts w:ascii="Arial" w:hAnsi="Arial" w:cs="Arial"/>
          <w:noProof/>
          <w:lang w:val="en-US"/>
        </w:rPr>
        <w:t>[22]</w:t>
      </w:r>
      <w:r w:rsidR="00EC103E" w:rsidRPr="000779DB">
        <w:rPr>
          <w:rFonts w:ascii="Arial" w:hAnsi="Arial" w:cs="Arial"/>
          <w:lang w:val="en-US"/>
        </w:rPr>
        <w:fldChar w:fldCharType="end"/>
      </w:r>
      <w:r w:rsidR="00176F32" w:rsidRPr="000779DB">
        <w:rPr>
          <w:rFonts w:ascii="Arial" w:hAnsi="Arial" w:cs="Arial"/>
          <w:lang w:val="en-US"/>
        </w:rPr>
        <w:t>.</w:t>
      </w:r>
      <w:r w:rsidR="008E4A7D" w:rsidRPr="000779DB">
        <w:rPr>
          <w:rFonts w:ascii="Arial" w:hAnsi="Arial" w:cs="Arial"/>
          <w:lang w:val="en-US"/>
        </w:rPr>
        <w:t xml:space="preserve"> </w:t>
      </w:r>
      <w:r w:rsidR="00194D91" w:rsidRPr="000779DB">
        <w:rPr>
          <w:rFonts w:ascii="Arial" w:hAnsi="Arial" w:cs="Arial"/>
          <w:lang w:val="en-US"/>
        </w:rPr>
        <w:t xml:space="preserve">Their </w:t>
      </w:r>
      <w:r w:rsidR="00176F32" w:rsidRPr="000779DB">
        <w:rPr>
          <w:rFonts w:ascii="Arial" w:hAnsi="Arial" w:cs="Arial"/>
          <w:lang w:val="en-US"/>
        </w:rPr>
        <w:t xml:space="preserve">cargo includes proteins and various nucleic acids, such as DNA and different types of RNAs, </w:t>
      </w:r>
      <w:r w:rsidR="002F06BC" w:rsidRPr="000779DB">
        <w:rPr>
          <w:rFonts w:ascii="Arial" w:hAnsi="Arial" w:cs="Arial"/>
          <w:lang w:val="en-US"/>
        </w:rPr>
        <w:t xml:space="preserve">including </w:t>
      </w:r>
      <w:r w:rsidR="00176F32" w:rsidRPr="000779DB">
        <w:rPr>
          <w:rFonts w:ascii="Arial" w:hAnsi="Arial" w:cs="Arial"/>
          <w:lang w:val="en-US"/>
        </w:rPr>
        <w:t>miRNAs</w:t>
      </w:r>
      <w:r w:rsidR="00EC103E" w:rsidRPr="000779DB">
        <w:rPr>
          <w:rFonts w:ascii="Arial" w:hAnsi="Arial" w:cs="Arial"/>
          <w:lang w:val="en-US"/>
        </w:rPr>
        <w:t xml:space="preserve"> </w:t>
      </w:r>
      <w:r w:rsidR="00EC103E" w:rsidRPr="000779DB">
        <w:rPr>
          <w:rFonts w:ascii="Arial" w:hAnsi="Arial" w:cs="Arial"/>
          <w:lang w:val="en-US"/>
        </w:rPr>
        <w:fldChar w:fldCharType="begin">
          <w:fldData xml:space="preserve">PEVuZE5vdGU+PENpdGU+PEF1dGhvcj5Mb3VyZW5jbzwvQXV0aG9yPjxZZWFyPjIwMjE8L1llYXI+
PFJlY051bT4xNTE8L1JlY051bT48RGlzcGxheVRleHQ+WzIzLCAyNF08L0Rpc3BsYXlUZXh0Pjxy
ZWNvcmQ+PHJlYy1udW1iZXI+MTUxPC9yZWMtbnVtYmVyPjxmb3JlaWduLWtleXM+PGtleSBhcHA9
IkVOIiBkYi1pZD0iNTV4dDV0dzJiMHNzZWJlMnp6MjVzZmF5cDkwZDVyeDJhOTB3IiB0aW1lc3Rh
bXA9IjE3NDE3Nzg4NzMiPjE1MTwva2V5PjwvZm9yZWlnbi1rZXlzPjxyZWYtdHlwZSBuYW1lPSJK
b3VybmFsIEFydGljbGUiPjE3PC9yZWYtdHlwZT48Y29udHJpYnV0b3JzPjxhdXRob3JzPjxhdXRo
b3I+TG91cmVuY28sIEMuPC9hdXRob3I+PGF1dGhvcj5Db25zdGFuY2lvLCBWLjwvYXV0aG9yPjxh
dXRob3I+SGVucmlxdWUsIFIuPC9hdXRob3I+PGF1dGhvcj5DYXJ2YWxobywgQS48L2F1dGhvcj48
YXV0aG9yPkplcm9uaW1vLCBDLjwvYXV0aG9yPjwvYXV0aG9ycz48L2NvbnRyaWJ1dG9ycz48YXV0
aC1hZGRyZXNzPmkzUy1JbnN0aXR1dG8gZGUgSW52ZXN0aWdhY2FvIGUgSW5vdmFjYW8gZW0gU2F1
ZGUsIFVuaXZlcnNpZGFkZSBkbyBQb3J0bywgUnVhIEFsZnJlZG8gQWxsZW4gMjA4LCA0MjAwLTEz
NSBQb3J0bywgUG9ydHVnYWwuJiN4RDtJTkVCLUluc3RpdHV0byBkZSBFbmdlbmhhcmlhIEJpb21l
ZGljYSwgVW5pdmVyc2lkYWRlIGRvIFBvcnRvLCBSdWEgQWxmcmVkbyBBbGxlbiAyMDgsIDQyMDAt
MTM1IFBvcnRvLCBQb3J0dWdhbC4mI3hEO0lQTyBQb3J0byBSZXNlYXJjaCBDZW50ZXIgKENCRUcg
Q0ktSVBPUCksIENhbmNlciBCaW9sb2d5IGFuZCBFcGlnZW5ldGljcyBHcm91cCwgUG9ydHVndWVz
ZSBPbmNvbG9neSBJbnN0aXR1dGUgb2YgUG9ydG8gKElQTyBQb3J0byksIFIuIERyLiBBbnRvbmlv
IEJlcm5hcmRpbm8gZGUgQWxtZWlkYSwgNDIwMC0wNzIgUG9ydG8sIFBvcnR1Z2FsLiYjeEQ7UG9y
dG8gQ29tcHJlaGVuc2l2ZSBDYW5jZXIgQ2VudGVyIChQLkNDQyksIFIuIERyLiBBbnRvbmlvIEJl
cm5hcmRpbm8gZGUgQWxtZWlkYSwgNDIwMC0wNzIgUG9ydG8sIFBvcnR1Z2FsLiYjeEQ7RGVwYXJ0
bWVudCBvZiBQYXRob2xvZ3ksIFBvcnR1Z3Vlc2UgT25jb2xvZ3kgSW5zdGl0dXRlIG9mIFBvcnRv
IChJUE9QKSwgUi4gRHIuIEFudG9uaW8gQmVybmFyZGlubyBkZSBBbG1laWRhLCA0MjAwLTA3MiBQ
b3J0bywgUG9ydHVnYWwuJiN4RDtEZXBhcnRtZW50IG9mIFBhdGhvbG9neSBhbmQgTW9sZWN1bGFy
IEltbXVub2xvZ3ksIEluc3RpdHV0ZSBvZiBCaW9tZWRpY2FsIFNjaWVuY2VzIEFiZWwgU2FsYXph
ciwgVW5pdmVyc2l0eSBvZiBQb3J0byAoSUNCQVMtVVApLCBSdWEgSm9yZ2UgVml0ZXJibyBGZXJy
ZWlyYSAyMjgsIDQwNTAtNTEzIFBvcnRvLCBQb3J0dWdhbC48L2F1dGgtYWRkcmVzcz48dGl0bGVz
Pjx0aXRsZT5VcmluYXJ5IEV4dHJhY2VsbHVsYXIgVmVzaWNsZXMgYXMgUG90ZW50aWFsIEJpb21h
cmtlcnMgZm9yIFVyb2xvZ2ljIENhbmNlcnM6IEFuIE92ZXJ2aWV3IG9mIEN1cnJlbnQgTWV0aG9k
cyBhbmQgQWR2YW5jZXM8L3RpdGxlPjxzZWNvbmRhcnktdGl0bGU+Q2FuY2VycyAoQmFzZWwpPC9z
ZWNvbmRhcnktdGl0bGU+PC90aXRsZXM+PHBlcmlvZGljYWw+PGZ1bGwtdGl0bGU+Q2FuY2VycyAo
QmFzZWwpPC9mdWxsLXRpdGxlPjwvcGVyaW9kaWNhbD48dm9sdW1lPjEzPC92b2x1bWU+PG51bWJl
cj43PC9udW1iZXI+PGVkaXRpb24+MjAyMTAzMjY8L2VkaXRpb24+PGtleXdvcmRzPjxrZXl3b3Jk
PmxpcXVpZCBiaW9wc2llczwva2V5d29yZD48a2V5d29yZD5taVJOQSBhbmQgcHJvdGVpbiBiaW9t
YXJrZXJzPC9rZXl3b3JkPjxrZXl3b3JkPm1pbmltYWxseS1pbnZhc2l2ZSBiaW9tYXJrZXJzPC9r
ZXl3b3JkPjxrZXl3b3JkPnVyaW5hcnkgZXh0cmFjZWxsdWxhciB2ZXNpY2xlczwva2V5d29yZD48
a2V5d29yZD51cm9sb2dpYyBjYW5jZXJzPC9rZXl3b3JkPjwva2V5d29yZHM+PGRhdGVzPjx5ZWFy
PjIwMjE8L3llYXI+PHB1Yi1kYXRlcz48ZGF0ZT5NYXIgMjY8L2RhdGU+PC9wdWItZGF0ZXM+PC9k
YXRlcz48aXNibj4yMDcyLTY2OTQgKFByaW50KSYjeEQ7MjA3Mi02Njk0IChFbGVjdHJvbmljKSYj
eEQ7MjA3Mi02Njk0IChMaW5raW5nKTwvaXNibj48YWNjZXNzaW9uLW51bT4zMzgxMDM1NzwvYWNj
ZXNzaW9uLW51bT48dXJscz48cmVsYXRlZC11cmxzPjx1cmw+aHR0cHM6Ly93d3cubmNiaS5ubG0u
bmloLmdvdi9wdWJtZWQvMzM4MTAzNTc8L3VybD48L3JlbGF0ZWQtdXJscz48L3VybHM+PGN1c3Rv
bTE+VGhlIGF1dGhvcnMgZGVjbGFyZSBubyBjb25mbGljdCBvZiBpbnRlcmVzdC48L2N1c3RvbTE+
PGN1c3RvbTI+UE1DODAzNjg0MjwvY3VzdG9tMj48ZWxlY3Ryb25pYy1yZXNvdXJjZS1udW0+MTAu
MzM5MC9jYW5jZXJzMTMwNzE1Mjk8L2VsZWN0cm9uaWMtcmVzb3VyY2UtbnVtPjxyZW1vdGUtZGF0
YWJhc2UtbmFtZT5QdWJNZWQtbm90LU1FRExJTkU8L3JlbW90ZS1kYXRhYmFzZS1uYW1lPjxyZW1v
dGUtZGF0YWJhc2UtcHJvdmlkZXI+TkxNPC9yZW1vdGUtZGF0YWJhc2UtcHJvdmlkZXI+PC9yZWNv
cmQ+PC9DaXRlPjxDaXRlPjxBdXRob3I+RGFpPC9BdXRob3I+PFllYXI+MjAyNDwvWWVhcj48UmVj
TnVtPjE3OTwvUmVjTnVtPjxyZWNvcmQ+PHJlYy1udW1iZXI+MTc5PC9yZWMtbnVtYmVyPjxmb3Jl
aWduLWtleXM+PGtleSBhcHA9IkVOIiBkYi1pZD0iNTV4dDV0dzJiMHNzZWJlMnp6MjVzZmF5cDkw
ZDVyeDJhOTB3IiB0aW1lc3RhbXA9IjE3NDYyMTg5ODUiPjE3OTwva2V5PjwvZm9yZWlnbi1rZXlz
PjxyZWYtdHlwZSBuYW1lPSJKb3VybmFsIEFydGljbGUiPjE3PC9yZWYtdHlwZT48Y29udHJpYnV0
b3JzPjxhdXRob3JzPjxhdXRob3I+RGFpLCBKLjwvYXV0aG9yPjxhdXRob3I+SmlhbmcsIFkuPC9h
dXRob3I+PGF1dGhvcj5IdSwgSC48L2F1dGhvcj48YXV0aG9yPlpoYW5nLCBTLjwvYXV0aG9yPjxh
dXRob3I+Q2hlbiwgWS48L2F1dGhvcj48L2F1dGhvcnM+PC9jb250cmlidXRvcnM+PGF1dGgtYWRk
cmVzcz5EZXBhcnRtZW50IG9mIFBhdGhvbG9neSwgU2ljaHVhbiBDbGluaWNhbCBSZXNlYXJjaCBD
ZW50ZXIgZm9yIENhbmNlciwgU2ljaHVhbiBDYW5jZXIgSG9zcGl0YWwgJmFtcDsgSW5zdGl0dXRl
LCBTaWNodWFuIENhbmNlciBDZW50ZXIsIEFmZmlsaWF0ZWQgQ2FuY2VyIEhvc3BpdGFsIG9mIFVu
aXZlcnNpdHkgb2YgRWxlY3Ryb25pYyBTY2llbmNlIGFuZCBUZWNobm9sb2d5IG9mIENoaW5hLCBD
aGVuZ2R1LCBDaGluYS4mI3hEO0RlcGFydG1lbnQgb2YgTmV1cm9zdXJnZXJ5LCBTaWNodWFuIENs
aW5pY2FsIFJlc2VhcmNoIENlbnRlciBmb3IgQ2FuY2VyLCBTaWNodWFuIENhbmNlciBIb3NwaXRh
bCAmYW1wOyBJbnN0aXR1dGUsIFNpY2h1YW4gQ2FuY2VyIENlbnRlciwgQWZmaWxpYXRlZCBDYW5j
ZXIgSG9zcGl0YWwgb2YgVW5pdmVyc2l0eSBvZiBFbGVjdHJvbmljIFNjaWVuY2UgYW5kIFRlY2hu
b2xvZ3kgb2YgQ2hpbmEsIENoZW5nZHUsIENoaW5hLiYjeEQ7RGVwYXJ0bWVudCBvZiBNZWRpY2Fs
IE9uY29sb2d5LCBTaWNodWFuIENsaW5pY2FsIFJlc2VhcmNoIENlbnRlciBmb3IgQ2FuY2VyLCBT
aWNodWFuIENhbmNlciBIb3NwaXRhbCAmYW1wOyBJbnN0aXR1dGUsIFNpY2h1YW4gQ2FuY2VyIENl
bnRlciwgQWZmaWxpYXRlZCBDYW5jZXIgSG9zcGl0YWwgb2YgVW5pdmVyc2l0eSBvZiBFbGVjdHJv
bmljIFNjaWVuY2UgYW5kIFRlY2hub2xvZ3kgb2YgQ2hpbmEsIENoZW5nZHUsIENoaW5hLiYjeEQ7
RGVwYXJ0bWVudCBvZiBQYXRob2xvZ3ksIEJlaWppbmcgU2hpaml0YW4gSG9zcGl0YWwsIENhcGl0
YWwgTWVkaWNhbCBVbml2ZXJzaXR5LCBCZWlqaW5nLCBDaGluYS48L2F1dGgtYWRkcmVzcz48dGl0
bGVzPjx0aXRsZT5FeHRyYWNlbGx1bGFyIHZlc2ljbGVzIGFzIG1vZHVsYXRvcnMgb2YgZ2xpb2Js
YXN0b21hIHByb2dyZXNzaW9uIGFuZCB0dW1vciBtaWNyb2Vudmlyb25tZW50PC90aXRsZT48c2Vj
b25kYXJ5LXRpdGxlPlBhdGhvbCBPbmNvbCBSZXM8L3NlY29uZGFyeS10aXRsZT48L3RpdGxlcz48
cGVyaW9kaWNhbD48ZnVsbC10aXRsZT5QYXRob2wgT25jb2wgUmVzPC9mdWxsLXRpdGxlPjwvcGVy
aW9kaWNhbD48cGFnZXM+MTYxMTU0OTwvcGFnZXM+PHZvbHVtZT4zMDwvdm9sdW1lPjxlZGl0aW9u
PjIwMjQwMjA2PC9lZGl0aW9uPjxrZXl3b3Jkcz48a2V5d29yZD5IdW1hbnM8L2tleXdvcmQ+PGtl
eXdvcmQ+KkdsaW9ibGFzdG9tYS9wYXRob2xvZ3k8L2tleXdvcmQ+PGtleXdvcmQ+VHVtb3IgTWlj
cm9lbnZpcm9ubWVudDwva2V5d29yZD48a2V5d29yZD5FbmRvdGhlbGlhbCBDZWxscy9tZXRhYm9s
aXNtPC9rZXl3b3JkPjxrZXl3b3JkPipFeHRyYWNlbGx1bGFyIFZlc2ljbGVzL21ldGFib2xpc20v
cGF0aG9sb2d5PC9rZXl3b3JkPjxrZXl3b3JkPipNaWNyb1JOQXMvbWV0YWJvbGlzbTwva2V5d29y
ZD48a2V5d29yZD5leG9zb21lczwva2V5d29yZD48a2V5d29yZD5leHRyYWNlbGx1bGFyIHZlc2lj
bGVzPC9rZXl3b3JkPjxrZXl3b3JkPmdsaW9ibGFzdG9tYTwva2V5d29yZD48a2V5d29yZD5taWNy
b3Zlc2ljbGVzPC9rZXl3b3JkPjwva2V5d29yZHM+PGRhdGVzPjx5ZWFyPjIwMjQ8L3llYXI+PC9k
YXRlcz48aXNibj4xNTMyLTI4MDcgKEVsZWN0cm9uaWMpJiN4RDsxMjE5LTQ5NTYgKFByaW50KSYj
eEQ7MTIxOS00OTU2IChMaW5raW5nKTwvaXNibj48YWNjZXNzaW9uLW51bT4zODM3OTg1ODwvYWNj
ZXNzaW9uLW51bT48dXJscz48cmVsYXRlZC11cmxzPjx1cmw+aHR0cHM6Ly93d3cubmNiaS5ubG0u
bmloLmdvdi9wdWJtZWQvMzgzNzk4NTg8L3VybD48L3JlbGF0ZWQtdXJscz48L3VybHM+PGN1c3Rv
bTE+VGhlIGF1dGhvcnMgZGVjbGFyZSB0aGF0IHRoZSByZXNlYXJjaCB3YXMgY29uZHVjdGVkIGlu
IHRoZSBhYnNlbmNlIG9mIGFueSBjb21tZXJjaWFsIG9yIGZpbmFuY2lhbCByZWxhdGlvbnNoaXBz
IHRoYXQgY291bGQgYmUgY29uc3RydWVkIGFzIGEgcG90ZW50aWFsIGNvbmZsaWN0IG9mIGludGVy
ZXN0LjwvY3VzdG9tMT48Y3VzdG9tMj5QTUMxMDg3Njg0MzwvY3VzdG9tMj48ZWxlY3Ryb25pYy1y
ZXNvdXJjZS1udW0+MTAuMzM4OS9wb3JlLjIwMjQuMTYxMTU0OTwvZWxlY3Ryb25pYy1yZXNvdXJj
ZS1udW0+PHJlbW90ZS1kYXRhYmFzZS1uYW1lPk1lZGxpbmU8L3JlbW90ZS1kYXRhYmFzZS1uYW1l
PjxyZW1vdGUtZGF0YWJhc2UtcHJvdmlkZXI+TkxNPC9yZW1vdGUtZGF0YWJhc2UtcHJvdmlkZXI+
PC9yZWNvcmQ+PC9DaXRlPjwvRW5kTm90ZT5=
</w:fldData>
        </w:fldChar>
      </w:r>
      <w:r w:rsidR="005E66EA" w:rsidRPr="000779DB">
        <w:rPr>
          <w:rFonts w:ascii="Arial" w:hAnsi="Arial" w:cs="Arial"/>
          <w:lang w:val="en-US"/>
        </w:rPr>
        <w:instrText xml:space="preserve"> ADDIN EN.CITE </w:instrText>
      </w:r>
      <w:r w:rsidR="005E66EA" w:rsidRPr="000779DB">
        <w:rPr>
          <w:rFonts w:ascii="Arial" w:hAnsi="Arial" w:cs="Arial"/>
          <w:lang w:val="en-US"/>
        </w:rPr>
        <w:fldChar w:fldCharType="begin">
          <w:fldData xml:space="preserve">PEVuZE5vdGU+PENpdGU+PEF1dGhvcj5Mb3VyZW5jbzwvQXV0aG9yPjxZZWFyPjIwMjE8L1llYXI+
PFJlY051bT4xNTE8L1JlY051bT48RGlzcGxheVRleHQ+WzIzLCAyNF08L0Rpc3BsYXlUZXh0Pjxy
ZWNvcmQ+PHJlYy1udW1iZXI+MTUxPC9yZWMtbnVtYmVyPjxmb3JlaWduLWtleXM+PGtleSBhcHA9
IkVOIiBkYi1pZD0iNTV4dDV0dzJiMHNzZWJlMnp6MjVzZmF5cDkwZDVyeDJhOTB3IiB0aW1lc3Rh
bXA9IjE3NDE3Nzg4NzMiPjE1MTwva2V5PjwvZm9yZWlnbi1rZXlzPjxyZWYtdHlwZSBuYW1lPSJK
b3VybmFsIEFydGljbGUiPjE3PC9yZWYtdHlwZT48Y29udHJpYnV0b3JzPjxhdXRob3JzPjxhdXRo
b3I+TG91cmVuY28sIEMuPC9hdXRob3I+PGF1dGhvcj5Db25zdGFuY2lvLCBWLjwvYXV0aG9yPjxh
dXRob3I+SGVucmlxdWUsIFIuPC9hdXRob3I+PGF1dGhvcj5DYXJ2YWxobywgQS48L2F1dGhvcj48
YXV0aG9yPkplcm9uaW1vLCBDLjwvYXV0aG9yPjwvYXV0aG9ycz48L2NvbnRyaWJ1dG9ycz48YXV0
aC1hZGRyZXNzPmkzUy1JbnN0aXR1dG8gZGUgSW52ZXN0aWdhY2FvIGUgSW5vdmFjYW8gZW0gU2F1
ZGUsIFVuaXZlcnNpZGFkZSBkbyBQb3J0bywgUnVhIEFsZnJlZG8gQWxsZW4gMjA4LCA0MjAwLTEz
NSBQb3J0bywgUG9ydHVnYWwuJiN4RDtJTkVCLUluc3RpdHV0byBkZSBFbmdlbmhhcmlhIEJpb21l
ZGljYSwgVW5pdmVyc2lkYWRlIGRvIFBvcnRvLCBSdWEgQWxmcmVkbyBBbGxlbiAyMDgsIDQyMDAt
MTM1IFBvcnRvLCBQb3J0dWdhbC4mI3hEO0lQTyBQb3J0byBSZXNlYXJjaCBDZW50ZXIgKENCRUcg
Q0ktSVBPUCksIENhbmNlciBCaW9sb2d5IGFuZCBFcGlnZW5ldGljcyBHcm91cCwgUG9ydHVndWVz
ZSBPbmNvbG9neSBJbnN0aXR1dGUgb2YgUG9ydG8gKElQTyBQb3J0byksIFIuIERyLiBBbnRvbmlv
IEJlcm5hcmRpbm8gZGUgQWxtZWlkYSwgNDIwMC0wNzIgUG9ydG8sIFBvcnR1Z2FsLiYjeEQ7UG9y
dG8gQ29tcHJlaGVuc2l2ZSBDYW5jZXIgQ2VudGVyIChQLkNDQyksIFIuIERyLiBBbnRvbmlvIEJl
cm5hcmRpbm8gZGUgQWxtZWlkYSwgNDIwMC0wNzIgUG9ydG8sIFBvcnR1Z2FsLiYjeEQ7RGVwYXJ0
bWVudCBvZiBQYXRob2xvZ3ksIFBvcnR1Z3Vlc2UgT25jb2xvZ3kgSW5zdGl0dXRlIG9mIFBvcnRv
IChJUE9QKSwgUi4gRHIuIEFudG9uaW8gQmVybmFyZGlubyBkZSBBbG1laWRhLCA0MjAwLTA3MiBQ
b3J0bywgUG9ydHVnYWwuJiN4RDtEZXBhcnRtZW50IG9mIFBhdGhvbG9neSBhbmQgTW9sZWN1bGFy
IEltbXVub2xvZ3ksIEluc3RpdHV0ZSBvZiBCaW9tZWRpY2FsIFNjaWVuY2VzIEFiZWwgU2FsYXph
ciwgVW5pdmVyc2l0eSBvZiBQb3J0byAoSUNCQVMtVVApLCBSdWEgSm9yZ2UgVml0ZXJibyBGZXJy
ZWlyYSAyMjgsIDQwNTAtNTEzIFBvcnRvLCBQb3J0dWdhbC48L2F1dGgtYWRkcmVzcz48dGl0bGVz
Pjx0aXRsZT5VcmluYXJ5IEV4dHJhY2VsbHVsYXIgVmVzaWNsZXMgYXMgUG90ZW50aWFsIEJpb21h
cmtlcnMgZm9yIFVyb2xvZ2ljIENhbmNlcnM6IEFuIE92ZXJ2aWV3IG9mIEN1cnJlbnQgTWV0aG9k
cyBhbmQgQWR2YW5jZXM8L3RpdGxlPjxzZWNvbmRhcnktdGl0bGU+Q2FuY2VycyAoQmFzZWwpPC9z
ZWNvbmRhcnktdGl0bGU+PC90aXRsZXM+PHBlcmlvZGljYWw+PGZ1bGwtdGl0bGU+Q2FuY2VycyAo
QmFzZWwpPC9mdWxsLXRpdGxlPjwvcGVyaW9kaWNhbD48dm9sdW1lPjEzPC92b2x1bWU+PG51bWJl
cj43PC9udW1iZXI+PGVkaXRpb24+MjAyMTAzMjY8L2VkaXRpb24+PGtleXdvcmRzPjxrZXl3b3Jk
PmxpcXVpZCBiaW9wc2llczwva2V5d29yZD48a2V5d29yZD5taVJOQSBhbmQgcHJvdGVpbiBiaW9t
YXJrZXJzPC9rZXl3b3JkPjxrZXl3b3JkPm1pbmltYWxseS1pbnZhc2l2ZSBiaW9tYXJrZXJzPC9r
ZXl3b3JkPjxrZXl3b3JkPnVyaW5hcnkgZXh0cmFjZWxsdWxhciB2ZXNpY2xlczwva2V5d29yZD48
a2V5d29yZD51cm9sb2dpYyBjYW5jZXJzPC9rZXl3b3JkPjwva2V5d29yZHM+PGRhdGVzPjx5ZWFy
PjIwMjE8L3llYXI+PHB1Yi1kYXRlcz48ZGF0ZT5NYXIgMjY8L2RhdGU+PC9wdWItZGF0ZXM+PC9k
YXRlcz48aXNibj4yMDcyLTY2OTQgKFByaW50KSYjeEQ7MjA3Mi02Njk0IChFbGVjdHJvbmljKSYj
eEQ7MjA3Mi02Njk0IChMaW5raW5nKTwvaXNibj48YWNjZXNzaW9uLW51bT4zMzgxMDM1NzwvYWNj
ZXNzaW9uLW51bT48dXJscz48cmVsYXRlZC11cmxzPjx1cmw+aHR0cHM6Ly93d3cubmNiaS5ubG0u
bmloLmdvdi9wdWJtZWQvMzM4MTAzNTc8L3VybD48L3JlbGF0ZWQtdXJscz48L3VybHM+PGN1c3Rv
bTE+VGhlIGF1dGhvcnMgZGVjbGFyZSBubyBjb25mbGljdCBvZiBpbnRlcmVzdC48L2N1c3RvbTE+
PGN1c3RvbTI+UE1DODAzNjg0MjwvY3VzdG9tMj48ZWxlY3Ryb25pYy1yZXNvdXJjZS1udW0+MTAu
MzM5MC9jYW5jZXJzMTMwNzE1Mjk8L2VsZWN0cm9uaWMtcmVzb3VyY2UtbnVtPjxyZW1vdGUtZGF0
YWJhc2UtbmFtZT5QdWJNZWQtbm90LU1FRExJTkU8L3JlbW90ZS1kYXRhYmFzZS1uYW1lPjxyZW1v
dGUtZGF0YWJhc2UtcHJvdmlkZXI+TkxNPC9yZW1vdGUtZGF0YWJhc2UtcHJvdmlkZXI+PC9yZWNv
cmQ+PC9DaXRlPjxDaXRlPjxBdXRob3I+RGFpPC9BdXRob3I+PFllYXI+MjAyNDwvWWVhcj48UmVj
TnVtPjE3OTwvUmVjTnVtPjxyZWNvcmQ+PHJlYy1udW1iZXI+MTc5PC9yZWMtbnVtYmVyPjxmb3Jl
aWduLWtleXM+PGtleSBhcHA9IkVOIiBkYi1pZD0iNTV4dDV0dzJiMHNzZWJlMnp6MjVzZmF5cDkw
ZDVyeDJhOTB3IiB0aW1lc3RhbXA9IjE3NDYyMTg5ODUiPjE3OTwva2V5PjwvZm9yZWlnbi1rZXlz
PjxyZWYtdHlwZSBuYW1lPSJKb3VybmFsIEFydGljbGUiPjE3PC9yZWYtdHlwZT48Y29udHJpYnV0
b3JzPjxhdXRob3JzPjxhdXRob3I+RGFpLCBKLjwvYXV0aG9yPjxhdXRob3I+SmlhbmcsIFkuPC9h
dXRob3I+PGF1dGhvcj5IdSwgSC48L2F1dGhvcj48YXV0aG9yPlpoYW5nLCBTLjwvYXV0aG9yPjxh
dXRob3I+Q2hlbiwgWS48L2F1dGhvcj48L2F1dGhvcnM+PC9jb250cmlidXRvcnM+PGF1dGgtYWRk
cmVzcz5EZXBhcnRtZW50IG9mIFBhdGhvbG9neSwgU2ljaHVhbiBDbGluaWNhbCBSZXNlYXJjaCBD
ZW50ZXIgZm9yIENhbmNlciwgU2ljaHVhbiBDYW5jZXIgSG9zcGl0YWwgJmFtcDsgSW5zdGl0dXRl
LCBTaWNodWFuIENhbmNlciBDZW50ZXIsIEFmZmlsaWF0ZWQgQ2FuY2VyIEhvc3BpdGFsIG9mIFVu
aXZlcnNpdHkgb2YgRWxlY3Ryb25pYyBTY2llbmNlIGFuZCBUZWNobm9sb2d5IG9mIENoaW5hLCBD
aGVuZ2R1LCBDaGluYS4mI3hEO0RlcGFydG1lbnQgb2YgTmV1cm9zdXJnZXJ5LCBTaWNodWFuIENs
aW5pY2FsIFJlc2VhcmNoIENlbnRlciBmb3IgQ2FuY2VyLCBTaWNodWFuIENhbmNlciBIb3NwaXRh
bCAmYW1wOyBJbnN0aXR1dGUsIFNpY2h1YW4gQ2FuY2VyIENlbnRlciwgQWZmaWxpYXRlZCBDYW5j
ZXIgSG9zcGl0YWwgb2YgVW5pdmVyc2l0eSBvZiBFbGVjdHJvbmljIFNjaWVuY2UgYW5kIFRlY2hu
b2xvZ3kgb2YgQ2hpbmEsIENoZW5nZHUsIENoaW5hLiYjeEQ7RGVwYXJ0bWVudCBvZiBNZWRpY2Fs
IE9uY29sb2d5LCBTaWNodWFuIENsaW5pY2FsIFJlc2VhcmNoIENlbnRlciBmb3IgQ2FuY2VyLCBT
aWNodWFuIENhbmNlciBIb3NwaXRhbCAmYW1wOyBJbnN0aXR1dGUsIFNpY2h1YW4gQ2FuY2VyIENl
bnRlciwgQWZmaWxpYXRlZCBDYW5jZXIgSG9zcGl0YWwgb2YgVW5pdmVyc2l0eSBvZiBFbGVjdHJv
bmljIFNjaWVuY2UgYW5kIFRlY2hub2xvZ3kgb2YgQ2hpbmEsIENoZW5nZHUsIENoaW5hLiYjeEQ7
RGVwYXJ0bWVudCBvZiBQYXRob2xvZ3ksIEJlaWppbmcgU2hpaml0YW4gSG9zcGl0YWwsIENhcGl0
YWwgTWVkaWNhbCBVbml2ZXJzaXR5LCBCZWlqaW5nLCBDaGluYS48L2F1dGgtYWRkcmVzcz48dGl0
bGVzPjx0aXRsZT5FeHRyYWNlbGx1bGFyIHZlc2ljbGVzIGFzIG1vZHVsYXRvcnMgb2YgZ2xpb2Js
YXN0b21hIHByb2dyZXNzaW9uIGFuZCB0dW1vciBtaWNyb2Vudmlyb25tZW50PC90aXRsZT48c2Vj
b25kYXJ5LXRpdGxlPlBhdGhvbCBPbmNvbCBSZXM8L3NlY29uZGFyeS10aXRsZT48L3RpdGxlcz48
cGVyaW9kaWNhbD48ZnVsbC10aXRsZT5QYXRob2wgT25jb2wgUmVzPC9mdWxsLXRpdGxlPjwvcGVy
aW9kaWNhbD48cGFnZXM+MTYxMTU0OTwvcGFnZXM+PHZvbHVtZT4zMDwvdm9sdW1lPjxlZGl0aW9u
PjIwMjQwMjA2PC9lZGl0aW9uPjxrZXl3b3Jkcz48a2V5d29yZD5IdW1hbnM8L2tleXdvcmQ+PGtl
eXdvcmQ+KkdsaW9ibGFzdG9tYS9wYXRob2xvZ3k8L2tleXdvcmQ+PGtleXdvcmQ+VHVtb3IgTWlj
cm9lbnZpcm9ubWVudDwva2V5d29yZD48a2V5d29yZD5FbmRvdGhlbGlhbCBDZWxscy9tZXRhYm9s
aXNtPC9rZXl3b3JkPjxrZXl3b3JkPipFeHRyYWNlbGx1bGFyIFZlc2ljbGVzL21ldGFib2xpc20v
cGF0aG9sb2d5PC9rZXl3b3JkPjxrZXl3b3JkPipNaWNyb1JOQXMvbWV0YWJvbGlzbTwva2V5d29y
ZD48a2V5d29yZD5leG9zb21lczwva2V5d29yZD48a2V5d29yZD5leHRyYWNlbGx1bGFyIHZlc2lj
bGVzPC9rZXl3b3JkPjxrZXl3b3JkPmdsaW9ibGFzdG9tYTwva2V5d29yZD48a2V5d29yZD5taWNy
b3Zlc2ljbGVzPC9rZXl3b3JkPjwva2V5d29yZHM+PGRhdGVzPjx5ZWFyPjIwMjQ8L3llYXI+PC9k
YXRlcz48aXNibj4xNTMyLTI4MDcgKEVsZWN0cm9uaWMpJiN4RDsxMjE5LTQ5NTYgKFByaW50KSYj
eEQ7MTIxOS00OTU2IChMaW5raW5nKTwvaXNibj48YWNjZXNzaW9uLW51bT4zODM3OTg1ODwvYWNj
ZXNzaW9uLW51bT48dXJscz48cmVsYXRlZC11cmxzPjx1cmw+aHR0cHM6Ly93d3cubmNiaS5ubG0u
bmloLmdvdi9wdWJtZWQvMzgzNzk4NTg8L3VybD48L3JlbGF0ZWQtdXJscz48L3VybHM+PGN1c3Rv
bTE+VGhlIGF1dGhvcnMgZGVjbGFyZSB0aGF0IHRoZSByZXNlYXJjaCB3YXMgY29uZHVjdGVkIGlu
IHRoZSBhYnNlbmNlIG9mIGFueSBjb21tZXJjaWFsIG9yIGZpbmFuY2lhbCByZWxhdGlvbnNoaXBz
IHRoYXQgY291bGQgYmUgY29uc3RydWVkIGFzIGEgcG90ZW50aWFsIGNvbmZsaWN0IG9mIGludGVy
ZXN0LjwvY3VzdG9tMT48Y3VzdG9tMj5QTUMxMDg3Njg0MzwvY3VzdG9tMj48ZWxlY3Ryb25pYy1y
ZXNvdXJjZS1udW0+MTAuMzM4OS9wb3JlLjIwMjQuMTYxMTU0OTwvZWxlY3Ryb25pYy1yZXNvdXJj
ZS1udW0+PHJlbW90ZS1kYXRhYmFzZS1uYW1lPk1lZGxpbmU8L3JlbW90ZS1kYXRhYmFzZS1uYW1l
PjxyZW1vdGUtZGF0YWJhc2UtcHJvdmlkZXI+TkxNPC9yZW1vdGUtZGF0YWJhc2UtcHJvdmlkZXI+
PC9yZWNvcmQ+PC9DaXRlPjwvRW5kTm90ZT5=
</w:fldData>
        </w:fldChar>
      </w:r>
      <w:r w:rsidR="005E66EA" w:rsidRPr="000779DB">
        <w:rPr>
          <w:rFonts w:ascii="Arial" w:hAnsi="Arial" w:cs="Arial"/>
          <w:lang w:val="en-US"/>
        </w:rPr>
        <w:instrText xml:space="preserve"> ADDIN EN.CITE.DATA </w:instrText>
      </w:r>
      <w:r w:rsidR="005E66EA" w:rsidRPr="000779DB">
        <w:rPr>
          <w:rFonts w:ascii="Arial" w:hAnsi="Arial" w:cs="Arial"/>
          <w:lang w:val="en-US"/>
        </w:rPr>
      </w:r>
      <w:r w:rsidR="005E66EA" w:rsidRPr="000779DB">
        <w:rPr>
          <w:rFonts w:ascii="Arial" w:hAnsi="Arial" w:cs="Arial"/>
          <w:lang w:val="en-US"/>
        </w:rPr>
        <w:fldChar w:fldCharType="end"/>
      </w:r>
      <w:r w:rsidR="00EC103E" w:rsidRPr="000779DB">
        <w:rPr>
          <w:rFonts w:ascii="Arial" w:hAnsi="Arial" w:cs="Arial"/>
          <w:lang w:val="en-US"/>
        </w:rPr>
        <w:fldChar w:fldCharType="separate"/>
      </w:r>
      <w:r w:rsidR="005E66EA" w:rsidRPr="000779DB">
        <w:rPr>
          <w:rFonts w:ascii="Arial" w:hAnsi="Arial" w:cs="Arial"/>
          <w:noProof/>
          <w:lang w:val="en-US"/>
        </w:rPr>
        <w:t>[23, 24]</w:t>
      </w:r>
      <w:r w:rsidR="00EC103E" w:rsidRPr="000779DB">
        <w:rPr>
          <w:rFonts w:ascii="Arial" w:hAnsi="Arial" w:cs="Arial"/>
          <w:lang w:val="en-US"/>
        </w:rPr>
        <w:fldChar w:fldCharType="end"/>
      </w:r>
      <w:r w:rsidR="008E4A7D" w:rsidRPr="000779DB">
        <w:rPr>
          <w:rFonts w:ascii="Arial" w:hAnsi="Arial" w:cs="Arial"/>
          <w:lang w:val="en-US"/>
        </w:rPr>
        <w:t xml:space="preserve">. </w:t>
      </w:r>
      <w:r w:rsidR="009718E8" w:rsidRPr="000779DB">
        <w:rPr>
          <w:rFonts w:ascii="Arial" w:hAnsi="Arial" w:cs="Arial"/>
          <w:lang w:val="en-US"/>
        </w:rPr>
        <w:t xml:space="preserve">EV-derived miRNAs are highly protected from degradation, </w:t>
      </w:r>
      <w:r w:rsidR="005B400F" w:rsidRPr="000779DB">
        <w:rPr>
          <w:rFonts w:ascii="Arial" w:hAnsi="Arial" w:cs="Arial"/>
          <w:lang w:val="en-US"/>
        </w:rPr>
        <w:t xml:space="preserve">adding to </w:t>
      </w:r>
      <w:r w:rsidR="009718E8" w:rsidRPr="000779DB">
        <w:rPr>
          <w:rFonts w:ascii="Arial" w:hAnsi="Arial" w:cs="Arial"/>
          <w:lang w:val="en-US"/>
        </w:rPr>
        <w:t xml:space="preserve">their potential as </w:t>
      </w:r>
      <w:r w:rsidR="005B400F" w:rsidRPr="000779DB">
        <w:rPr>
          <w:rFonts w:ascii="Arial" w:hAnsi="Arial" w:cs="Arial"/>
          <w:lang w:val="en-US"/>
        </w:rPr>
        <w:t xml:space="preserve">robust and stable </w:t>
      </w:r>
      <w:r w:rsidR="009718E8" w:rsidRPr="000779DB">
        <w:rPr>
          <w:rFonts w:ascii="Arial" w:hAnsi="Arial" w:cs="Arial"/>
          <w:lang w:val="en-US"/>
        </w:rPr>
        <w:t>cancer biomarkers</w:t>
      </w:r>
      <w:r w:rsidR="00937307" w:rsidRPr="000779DB">
        <w:rPr>
          <w:rFonts w:ascii="Arial" w:hAnsi="Arial" w:cs="Arial"/>
          <w:lang w:val="en-US"/>
        </w:rPr>
        <w:t xml:space="preserve"> </w:t>
      </w:r>
      <w:r w:rsidR="00A004E9" w:rsidRPr="000779DB">
        <w:rPr>
          <w:rFonts w:ascii="Arial" w:hAnsi="Arial" w:cs="Arial"/>
          <w:lang w:val="en-US"/>
        </w:rPr>
        <w:fldChar w:fldCharType="begin"/>
      </w:r>
      <w:r w:rsidR="005E66EA" w:rsidRPr="000779DB">
        <w:rPr>
          <w:rFonts w:ascii="Arial" w:hAnsi="Arial" w:cs="Arial"/>
          <w:lang w:val="en-US"/>
        </w:rPr>
        <w:instrText xml:space="preserve"> ADDIN EN.CITE &lt;EndNote&gt;&lt;Cite&gt;&lt;Author&gt;Groot&lt;/Author&gt;&lt;Year&gt;2020&lt;/Year&gt;&lt;RecNum&gt;150&lt;/RecNum&gt;&lt;DisplayText&gt;[25]&lt;/DisplayText&gt;&lt;record&gt;&lt;rec-number&gt;150&lt;/rec-number&gt;&lt;foreign-keys&gt;&lt;key app="EN" db-id="55xt5tw2b0ssebe2zz25sfayp90d5rx2a90w" timestamp="1741777475"&gt;150&lt;/key&gt;&lt;/foreign-keys&gt;&lt;ref-type name="Journal Article"&gt;17&lt;/ref-type&gt;&lt;contributors&gt;&lt;authors&gt;&lt;author&gt;Groot, M.&lt;/author&gt;&lt;author&gt;Lee, H.&lt;/author&gt;&lt;/authors&gt;&lt;/contributors&gt;&lt;auth-address&gt;Department of Medicine, Boston University Medical Campus, Boston, MA 02118, USA.&amp;#xD;Department of Biology and Chemistry, Changwon National University, Changwon 51140, Korea.&lt;/auth-address&gt;&lt;titles&gt;&lt;title&gt;Sorting Mechanisms for MicroRNAs into Extracellular Vesicles and Their Associated Diseases&lt;/title&gt;&lt;secondary-title&gt;Cells&lt;/secondary-title&gt;&lt;/titles&gt;&lt;periodical&gt;&lt;full-title&gt;Cells&lt;/full-title&gt;&lt;/periodical&gt;&lt;volume&gt;9&lt;/volume&gt;&lt;number&gt;4&lt;/number&gt;&lt;edition&gt;20200422&lt;/edition&gt;&lt;keywords&gt;&lt;keyword&gt;Animals&lt;/keyword&gt;&lt;keyword&gt;Disease/*genetics&lt;/keyword&gt;&lt;keyword&gt;Extracellular Vesicles/*metabolism&lt;/keyword&gt;&lt;keyword&gt;Humans&lt;/keyword&gt;&lt;keyword&gt;Membrane Proteins/metabolism&lt;/keyword&gt;&lt;keyword&gt;MicroRNAs/genetics/*metabolism&lt;/keyword&gt;&lt;keyword&gt;Models, Biological&lt;/keyword&gt;&lt;keyword&gt;RNA-Binding Proteins/metabolism&lt;/keyword&gt;&lt;keyword&gt;RNA-binding protein&lt;/keyword&gt;&lt;keyword&gt;exosome&lt;/keyword&gt;&lt;keyword&gt;extracellular vesicle&lt;/keyword&gt;&lt;keyword&gt;microRNA&lt;/keyword&gt;&lt;keyword&gt;microvesicle&lt;/keyword&gt;&lt;/keywords&gt;&lt;dates&gt;&lt;year&gt;2020&lt;/year&gt;&lt;pub-dates&gt;&lt;date&gt;Apr 22&lt;/date&gt;&lt;/pub-dates&gt;&lt;/dates&gt;&lt;isbn&gt;2073-4409 (Electronic)&amp;#xD;2073-4409 (Linking)&lt;/isbn&gt;&lt;accession-num&gt;32331346&lt;/accession-num&gt;&lt;urls&gt;&lt;related-urls&gt;&lt;url&gt;https://www.ncbi.nlm.nih.gov/pubmed/32331346&lt;/url&gt;&lt;/related-urls&gt;&lt;/urls&gt;&lt;custom1&gt;The authors declare no conflict of interest.&lt;/custom1&gt;&lt;custom2&gt;PMC7226101&lt;/custom2&gt;&lt;electronic-resource-num&gt;10.3390/cells9041044&lt;/electronic-resource-num&gt;&lt;remote-database-name&gt;Medline&lt;/remote-database-name&gt;&lt;remote-database-provider&gt;NLM&lt;/remote-database-provider&gt;&lt;/record&gt;&lt;/Cite&gt;&lt;/EndNote&gt;</w:instrText>
      </w:r>
      <w:r w:rsidR="00A004E9" w:rsidRPr="000779DB">
        <w:rPr>
          <w:rFonts w:ascii="Arial" w:hAnsi="Arial" w:cs="Arial"/>
          <w:lang w:val="en-US"/>
        </w:rPr>
        <w:fldChar w:fldCharType="separate"/>
      </w:r>
      <w:r w:rsidR="005E66EA" w:rsidRPr="000779DB">
        <w:rPr>
          <w:rFonts w:ascii="Arial" w:hAnsi="Arial" w:cs="Arial"/>
          <w:noProof/>
          <w:lang w:val="en-US"/>
        </w:rPr>
        <w:t>[25]</w:t>
      </w:r>
      <w:r w:rsidR="00A004E9" w:rsidRPr="000779DB">
        <w:rPr>
          <w:rFonts w:ascii="Arial" w:hAnsi="Arial" w:cs="Arial"/>
          <w:lang w:val="en-US"/>
        </w:rPr>
        <w:fldChar w:fldCharType="end"/>
      </w:r>
      <w:r w:rsidR="009718E8" w:rsidRPr="000779DB">
        <w:rPr>
          <w:rFonts w:ascii="Arial" w:hAnsi="Arial" w:cs="Arial"/>
          <w:lang w:val="en-US"/>
        </w:rPr>
        <w:t>.</w:t>
      </w:r>
      <w:r w:rsidR="002D6961" w:rsidRPr="000779DB">
        <w:rPr>
          <w:rFonts w:ascii="Arial" w:hAnsi="Arial" w:cs="Arial"/>
          <w:lang w:val="en-US"/>
        </w:rPr>
        <w:t xml:space="preserve"> </w:t>
      </w:r>
      <w:r w:rsidR="005B400F" w:rsidRPr="000779DB">
        <w:rPr>
          <w:rFonts w:ascii="Arial" w:hAnsi="Arial" w:cs="Arial"/>
          <w:lang w:val="en-US"/>
        </w:rPr>
        <w:t>To date, o</w:t>
      </w:r>
      <w:r w:rsidR="00D07202" w:rsidRPr="000779DB">
        <w:rPr>
          <w:rFonts w:ascii="Arial" w:hAnsi="Arial" w:cs="Arial"/>
          <w:lang w:val="en-US"/>
        </w:rPr>
        <w:t xml:space="preserve">nly two studies </w:t>
      </w:r>
      <w:r w:rsidR="00C472FB" w:rsidRPr="000779DB">
        <w:rPr>
          <w:rFonts w:ascii="Arial" w:hAnsi="Arial" w:cs="Arial"/>
          <w:lang w:val="en-US"/>
        </w:rPr>
        <w:t>report</w:t>
      </w:r>
      <w:r w:rsidR="00D07202" w:rsidRPr="000779DB">
        <w:rPr>
          <w:rFonts w:ascii="Arial" w:hAnsi="Arial" w:cs="Arial"/>
          <w:lang w:val="en-US"/>
        </w:rPr>
        <w:t xml:space="preserve"> </w:t>
      </w:r>
      <w:r w:rsidR="009A5C7B" w:rsidRPr="000779DB">
        <w:rPr>
          <w:rFonts w:ascii="Arial" w:hAnsi="Arial" w:cs="Arial"/>
          <w:lang w:val="en-US"/>
        </w:rPr>
        <w:t>EV isolation</w:t>
      </w:r>
      <w:r w:rsidR="00C472FB" w:rsidRPr="000779DB">
        <w:rPr>
          <w:rFonts w:ascii="Arial" w:hAnsi="Arial" w:cs="Arial"/>
          <w:lang w:val="en-US"/>
        </w:rPr>
        <w:t xml:space="preserve"> from TGCTs, both from TGCT</w:t>
      </w:r>
      <w:r w:rsidR="00AE0397" w:rsidRPr="000779DB">
        <w:rPr>
          <w:rFonts w:ascii="Arial" w:hAnsi="Arial" w:cs="Arial"/>
          <w:lang w:val="en-US"/>
        </w:rPr>
        <w:t xml:space="preserve"> cell line</w:t>
      </w:r>
      <w:r w:rsidR="00FD4911" w:rsidRPr="000779DB">
        <w:rPr>
          <w:rFonts w:ascii="Arial" w:hAnsi="Arial" w:cs="Arial"/>
          <w:lang w:val="en-US"/>
        </w:rPr>
        <w:t xml:space="preserve">s </w:t>
      </w:r>
      <w:r w:rsidR="00FD4911" w:rsidRPr="000779DB">
        <w:rPr>
          <w:rFonts w:ascii="Arial" w:hAnsi="Arial" w:cs="Arial"/>
          <w:lang w:val="en-US"/>
        </w:rPr>
        <w:fldChar w:fldCharType="begin">
          <w:fldData xml:space="preserve">PEVuZE5vdGU+PENpdGU+PEF1dGhvcj5BbG9uc28tQ3Jpc29zdG9tbzwvQXV0aG9yPjxZZWFyPjIw
MjQ8L1llYXI+PFJlY051bT4xMzc8L1JlY051bT48RGlzcGxheVRleHQ+WzI2LCAyN108L0Rpc3Bs
YXlUZXh0PjxyZWNvcmQ+PHJlYy1udW1iZXI+MTM3PC9yZWMtbnVtYmVyPjxmb3JlaWduLWtleXM+
PGtleSBhcHA9IkVOIiBkYi1pZD0iNTV4dDV0dzJiMHNzZWJlMnp6MjVzZmF5cDkwZDVyeDJhOTB3
IiB0aW1lc3RhbXA9IjE3NDE2MjExNjAiPjEzNzwva2V5PjwvZm9yZWlnbi1rZXlzPjxyZWYtdHlw
ZSBuYW1lPSJKb3VybmFsIEFydGljbGUiPjE3PC9yZWYtdHlwZT48Y29udHJpYnV0b3JzPjxhdXRo
b3JzPjxhdXRob3I+QWxvbnNvLUNyaXNvc3RvbW8sIEwuPC9hdXRob3I+PGF1dGhvcj5UcmVuZGVs
bCwgSi48L2F1dGhvcj48YXV0aG9yPkZlcnJhcmVzc28sIE0uPC9hdXRob3I+PGF1dGhvcj5CYWls
ZXksIFMuPC9hdXRob3I+PGF1dGhvcj5XYXJkLCBELjwvYXV0aG9yPjxhdXRob3I+U2N1cmxvY2ss
IFouIEcuIEwuPC9hdXRob3I+PGF1dGhvcj5XZW5sb2NrLCBTLiBDLjwvYXV0aG9yPjxhdXRob3I+
QmFzdG9zLCBDLiBBLiBQLjwvYXV0aG9yPjxhdXRob3I+SnVnZGFvaHNpbmdoLCBSLjwvYXV0aG9y
PjxhdXRob3I+RmFyaWEsIE4uIEouPC9hdXRob3I+PGF1dGhvcj5FbnJpZ2h0LCBBLiBKLjwvYXV0
aG9yPjxhdXRob3I+U2NhcnBpbmksIEMuIEcuPC9hdXRob3I+PGF1dGhvcj5Db2xlbWFuLCBOLjwv
YXV0aG9yPjxhdXRob3I+TXVycmF5LCBNLiBKLjwvYXV0aG9yPjwvYXV0aG9ycz48L2NvbnRyaWJ1
dG9ycz48YXV0aC1hZGRyZXNzPkRlcGFydG1lbnQgb2YgUGF0aG9sb2d5LCBVbml2ZXJzaXR5IG9m
IENhbWJyaWRnZSwgQ2FtYnJpZGdlLCBVSy4mI3hEO0RlcGFydG1lbnQgb2YgVmV0ZXJpbmFyeSBN
ZWRpY2luZSwgVW5pdmVyc2l0eSBvZiBDYW1icmlkZ2UsIENhbWJyaWRnZSwgVUsuJiN4RDtEZXBh
cnRtZW50IG9mIEhpc3RvcGF0aG9sb2d5LCBDYW1icmlkZ2UgVW5pdmVyc2l0eSBIb3NwaXRhbHMg
TkhTIEZvdW5kYXRpb24gVHJ1c3QsIENhbWJyaWRnZSwgVUsuJiN4RDtEZXBhcnRtZW50IG9mIFBh
ZWRpYXRyaWMgSGFlbWF0b2xvZ3kgYW5kIE9uY29sb2d5LCBDYW1icmlkZ2UgVW5pdmVyc2l0eSBI
b3NwaXRhbHMgTkhTIEZvdW5kYXRpb24gVHJ1c3QsIENhbWJyaWRnZSwgVUsuPC9hdXRoLWFkZHJl
c3M+PHRpdGxlcz48dGl0bGU+VGVzdGljdWxhciBnZXJtIGNlbGwgdHVtb3VyIGNlbGxzIHJlbGVh
c2UgbWljcm9STkEtY29udGFpbmluZyBleHRyYWNlbGx1bGFyIHZlc2ljbGVzIHRoYXQgaW5kdWNl
IHBoZW5vdHlwaWMgYW5kIGdlbm90eXBpYyBjaGFuZ2VzIGluIGNlbGxzIG9mIHRoZSB0dW1vdXIg
bWljcm9lbnZpcm9ubWVudDwvdGl0bGU+PHNlY29uZGFyeS10aXRsZT5JbnQgSiBDYW5jZXI8L3Nl
Y29uZGFyeS10aXRsZT48L3RpdGxlcz48cGVyaW9kaWNhbD48ZnVsbC10aXRsZT5JbnQgSiBDYW5j
ZXI8L2Z1bGwtdGl0bGU+PC9wZXJpb2RpY2FsPjxwYWdlcz4zNzItMzg4PC9wYWdlcz48dm9sdW1l
PjE1NDwvdm9sdW1lPjxudW1iZXI+MjwvbnVtYmVyPjxlZGl0aW9uPjIwMjMwODI2PC9lZGl0aW9u
PjxrZXl3b3Jkcz48a2V5d29yZD5NYWxlPC9rZXl3b3JkPjxrZXl3b3JkPkZlbWFsZTwva2V5d29y
ZD48a2V5d29yZD5IdW1hbnM8L2tleXdvcmQ+PGtleXdvcmQ+Kk1pY3JvUk5Bcy9nZW5ldGljcy9t
ZXRhYm9saXNtPC9rZXl3b3JkPjxrZXl3b3JkPipTZW1pbm9tYTwva2V5d29yZD48a2V5d29yZD5F
bmRvdGhlbGlhbCBDZWxscy9tZXRhYm9saXNtPC9rZXl3b3JkPjxrZXl3b3JkPlR1bW9yIE1pY3Jv
ZW52aXJvbm1lbnQvZ2VuZXRpY3M8L2tleXdvcmQ+PGtleXdvcmQ+QmlvbWFya2VycywgVHVtb3Iv
Z2VuZXRpY3M8L2tleXdvcmQ+PGtleXdvcmQ+KlRlc3RpY3VsYXIgTmVvcGxhc21zL2dlbmV0aWNz
L3BhdGhvbG9neTwva2V5d29yZD48a2V5d29yZD4qTmVvcGxhc21zLCBHZXJtIENlbGwgYW5kIEVt
YnJ5b25hbC9nZW5ldGljczwva2V5d29yZD48a2V5d29yZD4qRXh0cmFjZWxsdWxhciBWZXNpY2xl
cy9wYXRob2xvZ3k8L2tleXdvcmQ+PGtleXdvcmQ+ZXh0cmFjZWxsdWxhciB2ZXNpY2xlczwva2V5
d29yZD48a2V5d29yZD5nZXJtIGNlbGwgdHVtb3VyPC9rZXl3b3JkPjxrZXl3b3JkPm1pY3JvUk5B
PC9rZXl3b3JkPjxrZXl3b3JkPnRlc3RpY3VsYXI8L2tleXdvcmQ+PGtleXdvcmQ+dHVtb3VyIG1p
Y3JvZW52aXJvbm1lbnQ8L2tleXdvcmQ+PC9rZXl3b3Jkcz48ZGF0ZXM+PHllYXI+MjAyNDwveWVh
cj48cHViLWRhdGVzPjxkYXRlPkphbiAxNTwvZGF0ZT48L3B1Yi1kYXRlcz48L2RhdGVzPjxpc2Ju
PjEwOTctMDIxNSAoRWxlY3Ryb25pYykmI3hEOzAwMjAtNzEzNiAoTGlua2luZyk8L2lzYm4+PGFj
Y2Vzc2lvbi1udW0+Mzc2MzIyMzE8L2FjY2Vzc2lvbi1udW0+PHVybHM+PHJlbGF0ZWQtdXJscz48
dXJsPmh0dHBzOi8vd3d3Lm5jYmkubmxtLm5paC5nb3YvcHVibWVkLzM3NjMyMjMxPC91cmw+PC9y
ZWxhdGVkLXVybHM+PC91cmxzPjxlbGVjdHJvbmljLXJlc291cmNlLW51bT4xMC4xMDAyL2lqYy4z
NDY5NzwvZWxlY3Ryb25pYy1yZXNvdXJjZS1udW0+PHJlbW90ZS1kYXRhYmFzZS1uYW1lPk1lZGxp
bmU8L3JlbW90ZS1kYXRhYmFzZS1uYW1lPjxyZW1vdGUtZGF0YWJhc2UtcHJvdmlkZXI+TkxNPC9y
ZW1vdGUtZGF0YWJhc2UtcHJvdmlkZXI+PC9yZWNvcmQ+PC9DaXRlPjxDaXRlPjxBdXRob3I+TG9i
bzwvQXV0aG9yPjxZZWFyPjIwMTk8L1llYXI+PFJlY051bT45PC9SZWNOdW0+PHJlY29yZD48cmVj
LW51bWJlcj45PC9yZWMtbnVtYmVyPjxmb3JlaWduLWtleXM+PGtleSBhcHA9IkVOIiBkYi1pZD0i
NTV4dDV0dzJiMHNzZWJlMnp6MjVzZmF5cDkwZDVyeDJhOTB3IiB0aW1lc3RhbXA9IjE3MTU2MDgy
MjgiPjk8L2tleT48L2ZvcmVpZ24ta2V5cz48cmVmLXR5cGUgbmFtZT0iSm91cm5hbCBBcnRpY2xl
Ij4xNzwvcmVmLXR5cGU+PGNvbnRyaWJ1dG9ycz48YXV0aG9ycz48YXV0aG9yPkxvYm8sIEouPC9h
dXRob3I+PGF1dGhvcj5HaWxsaXMsIEEuIEouIE0uPC9hdXRob3I+PGF1dGhvcj52YW4gZGVuIEJl
cmcsIEEuPC9hdXRob3I+PGF1dGhvcj5Eb3Jzc2VycywgTC4gQy4gSi48L2F1dGhvcj48YXV0aG9y
PkJlbGdlLCBHLjwvYXV0aG9yPjxhdXRob3I+RGllY2ttYW5uLCBLLiBQLjwvYXV0aG9yPjxhdXRo
b3I+Um9lc3QsIEguIFAuPC9hdXRob3I+PGF1dGhvcj52YW4gZGVyIExhYW4sIEwuIEouIFcuPC9h
dXRob3I+PGF1dGhvcj5HaWV0ZW1hLCBKLjwvYXV0aG9yPjxhdXRob3I+SGFtaWx0b24sIFIuIEou
PC9hdXRob3I+PGF1dGhvcj5KZXJvbmltbywgQy48L2F1dGhvcj48YXV0aG9yPkhlbnJpcXVlLCBS
LjwvYXV0aG9yPjxhdXRob3I+U2FsdmF0b3JpLCBELjwvYXV0aG9yPjxhdXRob3I+TG9vaWplbmdh
LCBMLiBILiBKLjwvYXV0aG9yPjwvYXV0aG9ycz48L2NvbnRyaWJ1dG9ycz48YXV0aC1hZGRyZXNz
PlByaW5jZXNzIE1heGltYSBDZW50ZXIgZm9yIFBlZGlhdHJpYyBPbmNvbG9neSwgSGVpZGVsYmVy
Z2xhYW4gMjUsIDM1ODQgQ1MgVXRyZWNodCwgVGhlIE5ldGhlcmxhbmRzLiYjeEQ7RGVwYXJ0bWVu
dCBvZiBQYXRob2xvZ3ksIFBvcnR1Z3Vlc2UgT25jb2xvZ3kgSW5zdGl0dXRlIG9mIFBvcnRvIChJ
UE9QKSwgUi4gRHIuIEFudG9uaW8gQmVybmFyZGlubyBkZSBBbG1laWRhLCA0MjAwLTA3MiBQb3J0
bywgUG9ydHVnYWwuJiN4RDtDYW5jZXIgQmlvbG9neSBhbmQgRXBpZ2VuZXRpY3MgR3JvdXAsIFJl
c2VhcmNoIENlbnRlciBvZiBQb3J0dWd1ZXNlIE9uY29sb2d5IEluc3RpdHV0ZSBvZiBQb3J0byAo
R0VCQyBDSS1JUE9QKSBhbmQgUG9ydG8gQ29tcHJlaGVuc2l2ZSBDYW5jZXIgQ2VudGVyIChQLkND
QyksIFIuIERyLiBBbnRvbmlvIEJlcm5hcmRpbm8gZGUgQWxtZWlkYSwgNDIwMC0wNzIgUG9ydG8s
IFBvcnR1Z2FsLiYjeEQ7RGVwYXJ0bWVudCBvZiBQYXRob2xvZ3kgYW5kIE1vbGVjdWxhciBJbW11
bm9sb2d5LCBJbnN0aXR1dGUgb2YgQmlvbWVkaWNhbCBTY2llbmNlcyBBYmVsIFNhbGF6YXIsIFVu
aXZlcnNpdHkgb2YgUG9ydG8gKElDQkFTLVVQKSwgUnVhIEpvcmdlIFZpdGVyYm8gRmVycmVpcmEg
MjI4LCA0MDUwLTUxMyBQb3J0bywgUG9ydHVnYWwuJiN4RDtEZXBhcnRtZW50IG9mIFBhdGhvbG9n
eSwgTGFiLiBmb3IgRXhwLiBQYXRoby1PbmNvbG9neSAoTEVQTyksIEVyYXNtdXMgTUMtVW5pdmVy
c2l0eSBNZWRpY2FsIENlbnRlciBSb3R0ZXJkYW0sIENhbmNlciBJbnN0aXR1dGUsIEJlLTQzMkEs
IFBPIEJveCAyMDQwLCAzMDAwIENBIFJvdHRlcmRhbSwgVGhlIE5ldGhlcmxhbmRzLiYjeEQ7VW5p
dmVyc2l0eSBCcmVtZW4sIEZhY3VsdHkgb2YgQmlvbG9neSAmYW1wOyBDaGVtaXN0cnksIEJpYmxp
b3RoZWtzdHJhc3NlIDEsIDI4MzU5IEJyZW1lbiwgR2VybWFueS4mI3hEO0RlcGFydG1lbnQgb2Yg
VXJvbG9neSwgSG9kZW50dW1vcnplbnRydW0gSGFtYnVyZywgQXNrbGVwaW9zIEtsaW5payBBbHRv
bmEsIEhhbWJ1cmcsIEdlcm1hbnkgJmFtcDsgRGVwYXJ0bWVudCBvZiBVcm9sb2d5LCBBbGJlcnRp
bmVuIEtyYW5rZW5oYXVzLCBQYXVsIEVocmxpY2ggU3RyYXNzZSAxLCAyMjc2MyBIYW1idXJnLCBH
ZXJtYW55LiYjeEQ7RGVwYXJ0bWVudCBvZiBTdXJnZXJ5LCBFcmFzbXVzIE1DLVVuaXZlcnNpdHkg
TWVkaWNhbCBDZW50ZXIgUm90dGVyZGFtLCBDYW5jZXIgSW5zdGl0dXRlLCBCZS00MzJBLCBQTyBC
b3ggMjA0MCwgMzAwMCBDQSBSb3R0ZXJkYW0sIFRoZSBOZXRoZXJsYW5kcy4mI3hEO1VuaXZlcnNp
dHkgb2YgR3JvbmluZ2VuLCBVbml2ZXJzaXR5IE1lZGljYWwgQ2VudGVyIEdyb25pbmdlbiwgRGVw
YXJ0bWVudCBvZiBNZWRpY2FsIE9uY29sb2d5LCBIYW56ZXBsZWluIDEsIDk3MTMgR1ogR3Jvbmlu
Z2VuLCBUaGUgTmV0aGVybGFuZHMuJiN4RDtEaXZpc2lvbiBvZiBVcm9sb2d5LCBEZXBhcnRtZW50
IG9mIFN1cmdlcnksIFByaW5jZXNzIE1hcmdhcmV0IENhbmNlciBDZW50cmUsIFVuaXZlcnNpdHkg
SGVhbHRoIE5ldHdvcmssIDYxMCBVbml2ZXJzaXR5IEF2ZS4sIDMtMTMwLCBUb3JvbnRvLCBPTiBN
NUcgMk05LCBDYW5hZGEuJiN4RDtDZW50cmFsIExhYm9yYXRvcnkgQW5pbWFsIEZhY2lsaXR5LCBM
ZWlkZW4gVW5pdmVyc2l0eSBNZWRpY2FsIENlbnRlciwgRWludGhvdmVud2VnIDIwLCBMZWlkZW4g
MjMzMyBaQywgVGhlIE5ldGhlcmxhbmRzLiYjeEQ7RGVwYXJ0bWVudCBvZiBQYXRob2Jpb2xvZ3ks
IEFuYXRvbXkgYW5kIFBoeXNpb2xvZ3kgRGl2aXNpb24sIEZhY3VsdHkgb2YgVmV0ZXJpbmFyeSBN
ZWRpY2luZSwgVXRyZWNodCBVbml2ZXJzaXR5LCBZYWxlbGFhbiAxLCAzNTg0IENMIFV0cmVjaHQs
IFRoZSBOZXRoZXJsYW5kcy48L2F1dGgtYWRkcmVzcz48dGl0bGVzPjx0aXRsZT5JZGVudGlmaWNh
dGlvbiBhbmQgVmFsaWRhdGlvbiBNb2RlbCBmb3IgSW5mb3JtYXRpdmUgTGlxdWlkIEJpb3BzeS1C
YXNlZCBtaWNyb1JOQSBCaW9tYXJrZXJzOiBJbnNpZ2h0cyBmcm9tIEdlcm0gQ2VsbCBUdW1vciBJ
biBWaXRybywgSW4gVml2byBhbmQgUGF0aWVudC1EZXJpdmVkIERhdGE8L3RpdGxlPjxzZWNvbmRh
cnktdGl0bGU+Q2VsbHM8L3NlY29uZGFyeS10aXRsZT48L3RpdGxlcz48cGVyaW9kaWNhbD48ZnVs
bC10aXRsZT5DZWxsczwvZnVsbC10aXRsZT48L3BlcmlvZGljYWw+PHZvbHVtZT44PC92b2x1bWU+
PG51bWJlcj4xMjwvbnVtYmVyPjxlZGl0aW9uPjIwMTkxMjE0PC9lZGl0aW9uPjxrZXl3b3Jkcz48
a2V5d29yZD5BZHVsdDwva2V5d29yZD48a2V5d29yZD5BbmltYWxzPC9rZXl3b3JkPjxrZXl3b3Jk
PkJpb21hcmtlcnMsIFR1bW9yL2Jsb29kL2NlcmVicm9zcGluYWwgZmx1aWQvKmdlbmV0aWNzPC9r
ZXl3b3JkPjxrZXl3b3JkPkNlbGwgTGluZSwgVHVtb3I8L2tleXdvcmQ+PGtleXdvcmQ+RGlzZWFz
ZSBNb2RlbHMsIEFuaW1hbDwva2V5d29yZD48a2V5d29yZD5GZW1hbGU8L2tleXdvcmQ+PGtleXdv
cmQ+SHVtYW5zPC9rZXl3b3JkPjxrZXl3b3JkPkxpcXVpZCBCaW9wc3kvbWV0aG9kczwva2V5d29y
ZD48a2V5d29yZD5NYWxlPC9rZXl3b3JkPjxrZXl3b3JkPk1pY2U8L2tleXdvcmQ+PGtleXdvcmQ+
TWljZSwgTnVkZTwva2V5d29yZD48a2V5d29yZD5NaWNyb1JOQXMvYW5hbHlzaXMvKmdlbmV0aWNz
PC9rZXl3b3JkPjxrZXl3b3JkPk1pZGRsZSBBZ2VkPC9rZXl3b3JkPjxrZXl3b3JkPk5lb3BsYXNt
cywgR2VybSBDZWxsIGFuZCBFbWJyeW9uYWwvKmdlbmV0aWNzPC9rZXl3b3JkPjxrZXl3b3JkPlhl
bm9ncmFmdCBNb2RlbCBBbnRpdHVtb3IgQXNzYXlzPC9rZXl3b3JkPjxrZXl3b3JkPmNlbGwgbGlu
ZXM8L2tleXdvcmQ+PGtleXdvcmQ+Z2VybSBjZWxsIHR1bW9yczwva2V5d29yZD48a2V5d29yZD5s
aXF1aWQgYmlvcHNpZXM8L2tleXdvcmQ+PGtleXdvcmQ+bWljcm9STkFzPC9rZXl3b3JkPjxrZXl3
b3JkPm1vdXNlIHhlbm9ncmFmdCBtb2RlbDwva2V5d29yZD48L2tleXdvcmRzPjxkYXRlcz48eWVh
cj4yMDE5PC95ZWFyPjxwdWItZGF0ZXM+PGRhdGU+RGVjIDE0PC9kYXRlPjwvcHViLWRhdGVzPjwv
ZGF0ZXM+PGlzYm4+MjA3My00NDA5IChFbGVjdHJvbmljKSYjeEQ7MjA3My00NDA5IChMaW5raW5n
KTwvaXNibj48YWNjZXNzaW9uLW51bT4zMTg0NzM5NDwvYWNjZXNzaW9uLW51bT48dXJscz48cmVs
YXRlZC11cmxzPjx1cmw+aHR0cHM6Ly93d3cubmNiaS5ubG0ubmloLmdvdi9wdWJtZWQvMzE4NDcz
OTQ8L3VybD48L3JlbGF0ZWQtdXJscz48L3VybHM+PGN1c3RvbTE+S1BEIGFuZCBHQiBib3RoIHBv
c3Nlc3MgMTIuOCUgb3duZXJzaGlwIHNoYXJlcyBvZiBtaVJkZXRlY3QgR21iSCBjb21wYW55LCBC
cmVtZW4uIFRoZSByZW1haW5pbmcgYXV0aG9ycyBkZWNsYXJlIHRoYXQgdGhleSBoYXZlIG5vIGNv
bXBldGluZyBpbnRlcmVzdHMuPC9jdXN0b20xPjxjdXN0b20yPlBNQzY5NTI3OTQ8L2N1c3RvbTI+
PGVsZWN0cm9uaWMtcmVzb3VyY2UtbnVtPjEwLjMzOTAvY2VsbHM4MTIxNjM3PC9lbGVjdHJvbmlj
LXJlc291cmNlLW51bT48cmVtb3RlLWRhdGFiYXNlLW5hbWU+TWVkbGluZTwvcmVtb3RlLWRhdGFi
YXNlLW5hbWU+PHJlbW90ZS1kYXRhYmFzZS1wcm92aWRlcj5OTE08L3JlbW90ZS1kYXRhYmFzZS1w
cm92aWRlcj48L3JlY29yZD48L0NpdGU+PC9FbmROb3RlPgB=
</w:fldData>
        </w:fldChar>
      </w:r>
      <w:r w:rsidR="005E66EA" w:rsidRPr="000779DB">
        <w:rPr>
          <w:rFonts w:ascii="Arial" w:hAnsi="Arial" w:cs="Arial"/>
          <w:lang w:val="en-US"/>
        </w:rPr>
        <w:instrText xml:space="preserve"> ADDIN EN.CITE </w:instrText>
      </w:r>
      <w:r w:rsidR="005E66EA" w:rsidRPr="000779DB">
        <w:rPr>
          <w:rFonts w:ascii="Arial" w:hAnsi="Arial" w:cs="Arial"/>
          <w:lang w:val="en-US"/>
        </w:rPr>
        <w:fldChar w:fldCharType="begin">
          <w:fldData xml:space="preserve">PEVuZE5vdGU+PENpdGU+PEF1dGhvcj5BbG9uc28tQ3Jpc29zdG9tbzwvQXV0aG9yPjxZZWFyPjIw
MjQ8L1llYXI+PFJlY051bT4xMzc8L1JlY051bT48RGlzcGxheVRleHQ+WzI2LCAyN108L0Rpc3Bs
YXlUZXh0PjxyZWNvcmQ+PHJlYy1udW1iZXI+MTM3PC9yZWMtbnVtYmVyPjxmb3JlaWduLWtleXM+
PGtleSBhcHA9IkVOIiBkYi1pZD0iNTV4dDV0dzJiMHNzZWJlMnp6MjVzZmF5cDkwZDVyeDJhOTB3
IiB0aW1lc3RhbXA9IjE3NDE2MjExNjAiPjEzNzwva2V5PjwvZm9yZWlnbi1rZXlzPjxyZWYtdHlw
ZSBuYW1lPSJKb3VybmFsIEFydGljbGUiPjE3PC9yZWYtdHlwZT48Y29udHJpYnV0b3JzPjxhdXRo
b3JzPjxhdXRob3I+QWxvbnNvLUNyaXNvc3RvbW8sIEwuPC9hdXRob3I+PGF1dGhvcj5UcmVuZGVs
bCwgSi48L2F1dGhvcj48YXV0aG9yPkZlcnJhcmVzc28sIE0uPC9hdXRob3I+PGF1dGhvcj5CYWls
ZXksIFMuPC9hdXRob3I+PGF1dGhvcj5XYXJkLCBELjwvYXV0aG9yPjxhdXRob3I+U2N1cmxvY2ss
IFouIEcuIEwuPC9hdXRob3I+PGF1dGhvcj5XZW5sb2NrLCBTLiBDLjwvYXV0aG9yPjxhdXRob3I+
QmFzdG9zLCBDLiBBLiBQLjwvYXV0aG9yPjxhdXRob3I+SnVnZGFvaHNpbmdoLCBSLjwvYXV0aG9y
PjxhdXRob3I+RmFyaWEsIE4uIEouPC9hdXRob3I+PGF1dGhvcj5FbnJpZ2h0LCBBLiBKLjwvYXV0
aG9yPjxhdXRob3I+U2NhcnBpbmksIEMuIEcuPC9hdXRob3I+PGF1dGhvcj5Db2xlbWFuLCBOLjwv
YXV0aG9yPjxhdXRob3I+TXVycmF5LCBNLiBKLjwvYXV0aG9yPjwvYXV0aG9ycz48L2NvbnRyaWJ1
dG9ycz48YXV0aC1hZGRyZXNzPkRlcGFydG1lbnQgb2YgUGF0aG9sb2d5LCBVbml2ZXJzaXR5IG9m
IENhbWJyaWRnZSwgQ2FtYnJpZGdlLCBVSy4mI3hEO0RlcGFydG1lbnQgb2YgVmV0ZXJpbmFyeSBN
ZWRpY2luZSwgVW5pdmVyc2l0eSBvZiBDYW1icmlkZ2UsIENhbWJyaWRnZSwgVUsuJiN4RDtEZXBh
cnRtZW50IG9mIEhpc3RvcGF0aG9sb2d5LCBDYW1icmlkZ2UgVW5pdmVyc2l0eSBIb3NwaXRhbHMg
TkhTIEZvdW5kYXRpb24gVHJ1c3QsIENhbWJyaWRnZSwgVUsuJiN4RDtEZXBhcnRtZW50IG9mIFBh
ZWRpYXRyaWMgSGFlbWF0b2xvZ3kgYW5kIE9uY29sb2d5LCBDYW1icmlkZ2UgVW5pdmVyc2l0eSBI
b3NwaXRhbHMgTkhTIEZvdW5kYXRpb24gVHJ1c3QsIENhbWJyaWRnZSwgVUsuPC9hdXRoLWFkZHJl
c3M+PHRpdGxlcz48dGl0bGU+VGVzdGljdWxhciBnZXJtIGNlbGwgdHVtb3VyIGNlbGxzIHJlbGVh
c2UgbWljcm9STkEtY29udGFpbmluZyBleHRyYWNlbGx1bGFyIHZlc2ljbGVzIHRoYXQgaW5kdWNl
IHBoZW5vdHlwaWMgYW5kIGdlbm90eXBpYyBjaGFuZ2VzIGluIGNlbGxzIG9mIHRoZSB0dW1vdXIg
bWljcm9lbnZpcm9ubWVudDwvdGl0bGU+PHNlY29uZGFyeS10aXRsZT5JbnQgSiBDYW5jZXI8L3Nl
Y29uZGFyeS10aXRsZT48L3RpdGxlcz48cGVyaW9kaWNhbD48ZnVsbC10aXRsZT5JbnQgSiBDYW5j
ZXI8L2Z1bGwtdGl0bGU+PC9wZXJpb2RpY2FsPjxwYWdlcz4zNzItMzg4PC9wYWdlcz48dm9sdW1l
PjE1NDwvdm9sdW1lPjxudW1iZXI+MjwvbnVtYmVyPjxlZGl0aW9uPjIwMjMwODI2PC9lZGl0aW9u
PjxrZXl3b3Jkcz48a2V5d29yZD5NYWxlPC9rZXl3b3JkPjxrZXl3b3JkPkZlbWFsZTwva2V5d29y
ZD48a2V5d29yZD5IdW1hbnM8L2tleXdvcmQ+PGtleXdvcmQ+Kk1pY3JvUk5Bcy9nZW5ldGljcy9t
ZXRhYm9saXNtPC9rZXl3b3JkPjxrZXl3b3JkPipTZW1pbm9tYTwva2V5d29yZD48a2V5d29yZD5F
bmRvdGhlbGlhbCBDZWxscy9tZXRhYm9saXNtPC9rZXl3b3JkPjxrZXl3b3JkPlR1bW9yIE1pY3Jv
ZW52aXJvbm1lbnQvZ2VuZXRpY3M8L2tleXdvcmQ+PGtleXdvcmQ+QmlvbWFya2VycywgVHVtb3Iv
Z2VuZXRpY3M8L2tleXdvcmQ+PGtleXdvcmQ+KlRlc3RpY3VsYXIgTmVvcGxhc21zL2dlbmV0aWNz
L3BhdGhvbG9neTwva2V5d29yZD48a2V5d29yZD4qTmVvcGxhc21zLCBHZXJtIENlbGwgYW5kIEVt
YnJ5b25hbC9nZW5ldGljczwva2V5d29yZD48a2V5d29yZD4qRXh0cmFjZWxsdWxhciBWZXNpY2xl
cy9wYXRob2xvZ3k8L2tleXdvcmQ+PGtleXdvcmQ+ZXh0cmFjZWxsdWxhciB2ZXNpY2xlczwva2V5
d29yZD48a2V5d29yZD5nZXJtIGNlbGwgdHVtb3VyPC9rZXl3b3JkPjxrZXl3b3JkPm1pY3JvUk5B
PC9rZXl3b3JkPjxrZXl3b3JkPnRlc3RpY3VsYXI8L2tleXdvcmQ+PGtleXdvcmQ+dHVtb3VyIG1p
Y3JvZW52aXJvbm1lbnQ8L2tleXdvcmQ+PC9rZXl3b3Jkcz48ZGF0ZXM+PHllYXI+MjAyNDwveWVh
cj48cHViLWRhdGVzPjxkYXRlPkphbiAxNTwvZGF0ZT48L3B1Yi1kYXRlcz48L2RhdGVzPjxpc2Ju
PjEwOTctMDIxNSAoRWxlY3Ryb25pYykmI3hEOzAwMjAtNzEzNiAoTGlua2luZyk8L2lzYm4+PGFj
Y2Vzc2lvbi1udW0+Mzc2MzIyMzE8L2FjY2Vzc2lvbi1udW0+PHVybHM+PHJlbGF0ZWQtdXJscz48
dXJsPmh0dHBzOi8vd3d3Lm5jYmkubmxtLm5paC5nb3YvcHVibWVkLzM3NjMyMjMxPC91cmw+PC9y
ZWxhdGVkLXVybHM+PC91cmxzPjxlbGVjdHJvbmljLXJlc291cmNlLW51bT4xMC4xMDAyL2lqYy4z
NDY5NzwvZWxlY3Ryb25pYy1yZXNvdXJjZS1udW0+PHJlbW90ZS1kYXRhYmFzZS1uYW1lPk1lZGxp
bmU8L3JlbW90ZS1kYXRhYmFzZS1uYW1lPjxyZW1vdGUtZGF0YWJhc2UtcHJvdmlkZXI+TkxNPC9y
ZW1vdGUtZGF0YWJhc2UtcHJvdmlkZXI+PC9yZWNvcmQ+PC9DaXRlPjxDaXRlPjxBdXRob3I+TG9i
bzwvQXV0aG9yPjxZZWFyPjIwMTk8L1llYXI+PFJlY051bT45PC9SZWNOdW0+PHJlY29yZD48cmVj
LW51bWJlcj45PC9yZWMtbnVtYmVyPjxmb3JlaWduLWtleXM+PGtleSBhcHA9IkVOIiBkYi1pZD0i
NTV4dDV0dzJiMHNzZWJlMnp6MjVzZmF5cDkwZDVyeDJhOTB3IiB0aW1lc3RhbXA9IjE3MTU2MDgy
MjgiPjk8L2tleT48L2ZvcmVpZ24ta2V5cz48cmVmLXR5cGUgbmFtZT0iSm91cm5hbCBBcnRpY2xl
Ij4xNzwvcmVmLXR5cGU+PGNvbnRyaWJ1dG9ycz48YXV0aG9ycz48YXV0aG9yPkxvYm8sIEouPC9h
dXRob3I+PGF1dGhvcj5HaWxsaXMsIEEuIEouIE0uPC9hdXRob3I+PGF1dGhvcj52YW4gZGVuIEJl
cmcsIEEuPC9hdXRob3I+PGF1dGhvcj5Eb3Jzc2VycywgTC4gQy4gSi48L2F1dGhvcj48YXV0aG9y
PkJlbGdlLCBHLjwvYXV0aG9yPjxhdXRob3I+RGllY2ttYW5uLCBLLiBQLjwvYXV0aG9yPjxhdXRo
b3I+Um9lc3QsIEguIFAuPC9hdXRob3I+PGF1dGhvcj52YW4gZGVyIExhYW4sIEwuIEouIFcuPC9h
dXRob3I+PGF1dGhvcj5HaWV0ZW1hLCBKLjwvYXV0aG9yPjxhdXRob3I+SGFtaWx0b24sIFIuIEou
PC9hdXRob3I+PGF1dGhvcj5KZXJvbmltbywgQy48L2F1dGhvcj48YXV0aG9yPkhlbnJpcXVlLCBS
LjwvYXV0aG9yPjxhdXRob3I+U2FsdmF0b3JpLCBELjwvYXV0aG9yPjxhdXRob3I+TG9vaWplbmdh
LCBMLiBILiBKLjwvYXV0aG9yPjwvYXV0aG9ycz48L2NvbnRyaWJ1dG9ycz48YXV0aC1hZGRyZXNz
PlByaW5jZXNzIE1heGltYSBDZW50ZXIgZm9yIFBlZGlhdHJpYyBPbmNvbG9neSwgSGVpZGVsYmVy
Z2xhYW4gMjUsIDM1ODQgQ1MgVXRyZWNodCwgVGhlIE5ldGhlcmxhbmRzLiYjeEQ7RGVwYXJ0bWVu
dCBvZiBQYXRob2xvZ3ksIFBvcnR1Z3Vlc2UgT25jb2xvZ3kgSW5zdGl0dXRlIG9mIFBvcnRvIChJ
UE9QKSwgUi4gRHIuIEFudG9uaW8gQmVybmFyZGlubyBkZSBBbG1laWRhLCA0MjAwLTA3MiBQb3J0
bywgUG9ydHVnYWwuJiN4RDtDYW5jZXIgQmlvbG9neSBhbmQgRXBpZ2VuZXRpY3MgR3JvdXAsIFJl
c2VhcmNoIENlbnRlciBvZiBQb3J0dWd1ZXNlIE9uY29sb2d5IEluc3RpdHV0ZSBvZiBQb3J0byAo
R0VCQyBDSS1JUE9QKSBhbmQgUG9ydG8gQ29tcHJlaGVuc2l2ZSBDYW5jZXIgQ2VudGVyIChQLkND
QyksIFIuIERyLiBBbnRvbmlvIEJlcm5hcmRpbm8gZGUgQWxtZWlkYSwgNDIwMC0wNzIgUG9ydG8s
IFBvcnR1Z2FsLiYjeEQ7RGVwYXJ0bWVudCBvZiBQYXRob2xvZ3kgYW5kIE1vbGVjdWxhciBJbW11
bm9sb2d5LCBJbnN0aXR1dGUgb2YgQmlvbWVkaWNhbCBTY2llbmNlcyBBYmVsIFNhbGF6YXIsIFVu
aXZlcnNpdHkgb2YgUG9ydG8gKElDQkFTLVVQKSwgUnVhIEpvcmdlIFZpdGVyYm8gRmVycmVpcmEg
MjI4LCA0MDUwLTUxMyBQb3J0bywgUG9ydHVnYWwuJiN4RDtEZXBhcnRtZW50IG9mIFBhdGhvbG9n
eSwgTGFiLiBmb3IgRXhwLiBQYXRoby1PbmNvbG9neSAoTEVQTyksIEVyYXNtdXMgTUMtVW5pdmVy
c2l0eSBNZWRpY2FsIENlbnRlciBSb3R0ZXJkYW0sIENhbmNlciBJbnN0aXR1dGUsIEJlLTQzMkEs
IFBPIEJveCAyMDQwLCAzMDAwIENBIFJvdHRlcmRhbSwgVGhlIE5ldGhlcmxhbmRzLiYjeEQ7VW5p
dmVyc2l0eSBCcmVtZW4sIEZhY3VsdHkgb2YgQmlvbG9neSAmYW1wOyBDaGVtaXN0cnksIEJpYmxp
b3RoZWtzdHJhc3NlIDEsIDI4MzU5IEJyZW1lbiwgR2VybWFueS4mI3hEO0RlcGFydG1lbnQgb2Yg
VXJvbG9neSwgSG9kZW50dW1vcnplbnRydW0gSGFtYnVyZywgQXNrbGVwaW9zIEtsaW5payBBbHRv
bmEsIEhhbWJ1cmcsIEdlcm1hbnkgJmFtcDsgRGVwYXJ0bWVudCBvZiBVcm9sb2d5LCBBbGJlcnRp
bmVuIEtyYW5rZW5oYXVzLCBQYXVsIEVocmxpY2ggU3RyYXNzZSAxLCAyMjc2MyBIYW1idXJnLCBH
ZXJtYW55LiYjeEQ7RGVwYXJ0bWVudCBvZiBTdXJnZXJ5LCBFcmFzbXVzIE1DLVVuaXZlcnNpdHkg
TWVkaWNhbCBDZW50ZXIgUm90dGVyZGFtLCBDYW5jZXIgSW5zdGl0dXRlLCBCZS00MzJBLCBQTyBC
b3ggMjA0MCwgMzAwMCBDQSBSb3R0ZXJkYW0sIFRoZSBOZXRoZXJsYW5kcy4mI3hEO1VuaXZlcnNp
dHkgb2YgR3JvbmluZ2VuLCBVbml2ZXJzaXR5IE1lZGljYWwgQ2VudGVyIEdyb25pbmdlbiwgRGVw
YXJ0bWVudCBvZiBNZWRpY2FsIE9uY29sb2d5LCBIYW56ZXBsZWluIDEsIDk3MTMgR1ogR3Jvbmlu
Z2VuLCBUaGUgTmV0aGVybGFuZHMuJiN4RDtEaXZpc2lvbiBvZiBVcm9sb2d5LCBEZXBhcnRtZW50
IG9mIFN1cmdlcnksIFByaW5jZXNzIE1hcmdhcmV0IENhbmNlciBDZW50cmUsIFVuaXZlcnNpdHkg
SGVhbHRoIE5ldHdvcmssIDYxMCBVbml2ZXJzaXR5IEF2ZS4sIDMtMTMwLCBUb3JvbnRvLCBPTiBN
NUcgMk05LCBDYW5hZGEuJiN4RDtDZW50cmFsIExhYm9yYXRvcnkgQW5pbWFsIEZhY2lsaXR5LCBM
ZWlkZW4gVW5pdmVyc2l0eSBNZWRpY2FsIENlbnRlciwgRWludGhvdmVud2VnIDIwLCBMZWlkZW4g
MjMzMyBaQywgVGhlIE5ldGhlcmxhbmRzLiYjeEQ7RGVwYXJ0bWVudCBvZiBQYXRob2Jpb2xvZ3ks
IEFuYXRvbXkgYW5kIFBoeXNpb2xvZ3kgRGl2aXNpb24sIEZhY3VsdHkgb2YgVmV0ZXJpbmFyeSBN
ZWRpY2luZSwgVXRyZWNodCBVbml2ZXJzaXR5LCBZYWxlbGFhbiAxLCAzNTg0IENMIFV0cmVjaHQs
IFRoZSBOZXRoZXJsYW5kcy48L2F1dGgtYWRkcmVzcz48dGl0bGVzPjx0aXRsZT5JZGVudGlmaWNh
dGlvbiBhbmQgVmFsaWRhdGlvbiBNb2RlbCBmb3IgSW5mb3JtYXRpdmUgTGlxdWlkIEJpb3BzeS1C
YXNlZCBtaWNyb1JOQSBCaW9tYXJrZXJzOiBJbnNpZ2h0cyBmcm9tIEdlcm0gQ2VsbCBUdW1vciBJ
biBWaXRybywgSW4gVml2byBhbmQgUGF0aWVudC1EZXJpdmVkIERhdGE8L3RpdGxlPjxzZWNvbmRh
cnktdGl0bGU+Q2VsbHM8L3NlY29uZGFyeS10aXRsZT48L3RpdGxlcz48cGVyaW9kaWNhbD48ZnVs
bC10aXRsZT5DZWxsczwvZnVsbC10aXRsZT48L3BlcmlvZGljYWw+PHZvbHVtZT44PC92b2x1bWU+
PG51bWJlcj4xMjwvbnVtYmVyPjxlZGl0aW9uPjIwMTkxMjE0PC9lZGl0aW9uPjxrZXl3b3Jkcz48
a2V5d29yZD5BZHVsdDwva2V5d29yZD48a2V5d29yZD5BbmltYWxzPC9rZXl3b3JkPjxrZXl3b3Jk
PkJpb21hcmtlcnMsIFR1bW9yL2Jsb29kL2NlcmVicm9zcGluYWwgZmx1aWQvKmdlbmV0aWNzPC9r
ZXl3b3JkPjxrZXl3b3JkPkNlbGwgTGluZSwgVHVtb3I8L2tleXdvcmQ+PGtleXdvcmQ+RGlzZWFz
ZSBNb2RlbHMsIEFuaW1hbDwva2V5d29yZD48a2V5d29yZD5GZW1hbGU8L2tleXdvcmQ+PGtleXdv
cmQ+SHVtYW5zPC9rZXl3b3JkPjxrZXl3b3JkPkxpcXVpZCBCaW9wc3kvbWV0aG9kczwva2V5d29y
ZD48a2V5d29yZD5NYWxlPC9rZXl3b3JkPjxrZXl3b3JkPk1pY2U8L2tleXdvcmQ+PGtleXdvcmQ+
TWljZSwgTnVkZTwva2V5d29yZD48a2V5d29yZD5NaWNyb1JOQXMvYW5hbHlzaXMvKmdlbmV0aWNz
PC9rZXl3b3JkPjxrZXl3b3JkPk1pZGRsZSBBZ2VkPC9rZXl3b3JkPjxrZXl3b3JkPk5lb3BsYXNt
cywgR2VybSBDZWxsIGFuZCBFbWJyeW9uYWwvKmdlbmV0aWNzPC9rZXl3b3JkPjxrZXl3b3JkPlhl
bm9ncmFmdCBNb2RlbCBBbnRpdHVtb3IgQXNzYXlzPC9rZXl3b3JkPjxrZXl3b3JkPmNlbGwgbGlu
ZXM8L2tleXdvcmQ+PGtleXdvcmQ+Z2VybSBjZWxsIHR1bW9yczwva2V5d29yZD48a2V5d29yZD5s
aXF1aWQgYmlvcHNpZXM8L2tleXdvcmQ+PGtleXdvcmQ+bWljcm9STkFzPC9rZXl3b3JkPjxrZXl3
b3JkPm1vdXNlIHhlbm9ncmFmdCBtb2RlbDwva2V5d29yZD48L2tleXdvcmRzPjxkYXRlcz48eWVh
cj4yMDE5PC95ZWFyPjxwdWItZGF0ZXM+PGRhdGU+RGVjIDE0PC9kYXRlPjwvcHViLWRhdGVzPjwv
ZGF0ZXM+PGlzYm4+MjA3My00NDA5IChFbGVjdHJvbmljKSYjeEQ7MjA3My00NDA5IChMaW5raW5n
KTwvaXNibj48YWNjZXNzaW9uLW51bT4zMTg0NzM5NDwvYWNjZXNzaW9uLW51bT48dXJscz48cmVs
YXRlZC11cmxzPjx1cmw+aHR0cHM6Ly93d3cubmNiaS5ubG0ubmloLmdvdi9wdWJtZWQvMzE4NDcz
OTQ8L3VybD48L3JlbGF0ZWQtdXJscz48L3VybHM+PGN1c3RvbTE+S1BEIGFuZCBHQiBib3RoIHBv
c3Nlc3MgMTIuOCUgb3duZXJzaGlwIHNoYXJlcyBvZiBtaVJkZXRlY3QgR21iSCBjb21wYW55LCBC
cmVtZW4uIFRoZSByZW1haW5pbmcgYXV0aG9ycyBkZWNsYXJlIHRoYXQgdGhleSBoYXZlIG5vIGNv
bXBldGluZyBpbnRlcmVzdHMuPC9jdXN0b20xPjxjdXN0b20yPlBNQzY5NTI3OTQ8L2N1c3RvbTI+
PGVsZWN0cm9uaWMtcmVzb3VyY2UtbnVtPjEwLjMzOTAvY2VsbHM4MTIxNjM3PC9lbGVjdHJvbmlj
LXJlc291cmNlLW51bT48cmVtb3RlLWRhdGFiYXNlLW5hbWU+TWVkbGluZTwvcmVtb3RlLWRhdGFi
YXNlLW5hbWU+PHJlbW90ZS1kYXRhYmFzZS1wcm92aWRlcj5OTE08L3JlbW90ZS1kYXRhYmFzZS1w
cm92aWRlcj48L3JlY29yZD48L0NpdGU+PC9FbmROb3RlPgB=
</w:fldData>
        </w:fldChar>
      </w:r>
      <w:r w:rsidR="005E66EA" w:rsidRPr="000779DB">
        <w:rPr>
          <w:rFonts w:ascii="Arial" w:hAnsi="Arial" w:cs="Arial"/>
          <w:lang w:val="en-US"/>
        </w:rPr>
        <w:instrText xml:space="preserve"> ADDIN EN.CITE.DATA </w:instrText>
      </w:r>
      <w:r w:rsidR="005E66EA" w:rsidRPr="000779DB">
        <w:rPr>
          <w:rFonts w:ascii="Arial" w:hAnsi="Arial" w:cs="Arial"/>
          <w:lang w:val="en-US"/>
        </w:rPr>
      </w:r>
      <w:r w:rsidR="005E66EA" w:rsidRPr="000779DB">
        <w:rPr>
          <w:rFonts w:ascii="Arial" w:hAnsi="Arial" w:cs="Arial"/>
          <w:lang w:val="en-US"/>
        </w:rPr>
        <w:fldChar w:fldCharType="end"/>
      </w:r>
      <w:r w:rsidR="00FD4911" w:rsidRPr="000779DB">
        <w:rPr>
          <w:rFonts w:ascii="Arial" w:hAnsi="Arial" w:cs="Arial"/>
          <w:lang w:val="en-US"/>
        </w:rPr>
        <w:fldChar w:fldCharType="separate"/>
      </w:r>
      <w:r w:rsidR="005E66EA" w:rsidRPr="000779DB">
        <w:rPr>
          <w:rFonts w:ascii="Arial" w:hAnsi="Arial" w:cs="Arial"/>
          <w:noProof/>
          <w:lang w:val="en-US"/>
        </w:rPr>
        <w:t>[26, 27]</w:t>
      </w:r>
      <w:r w:rsidR="00FD4911" w:rsidRPr="000779DB">
        <w:rPr>
          <w:rFonts w:ascii="Arial" w:hAnsi="Arial" w:cs="Arial"/>
          <w:lang w:val="en-US"/>
        </w:rPr>
        <w:fldChar w:fldCharType="end"/>
      </w:r>
      <w:r w:rsidR="00FA75C2" w:rsidRPr="000779DB">
        <w:rPr>
          <w:rFonts w:ascii="Arial" w:hAnsi="Arial" w:cs="Arial"/>
          <w:lang w:val="en-US"/>
        </w:rPr>
        <w:t xml:space="preserve">, and </w:t>
      </w:r>
      <w:r w:rsidR="008C01D6" w:rsidRPr="000779DB">
        <w:rPr>
          <w:rFonts w:ascii="Arial" w:hAnsi="Arial" w:cs="Arial"/>
          <w:lang w:val="en-US"/>
        </w:rPr>
        <w:t xml:space="preserve">no studies </w:t>
      </w:r>
      <w:r w:rsidR="00C472FB" w:rsidRPr="000779DB">
        <w:rPr>
          <w:rFonts w:ascii="Arial" w:hAnsi="Arial" w:cs="Arial"/>
          <w:lang w:val="en-US"/>
        </w:rPr>
        <w:t xml:space="preserve">isolated </w:t>
      </w:r>
      <w:r w:rsidR="008C01D6" w:rsidRPr="000779DB">
        <w:rPr>
          <w:rFonts w:ascii="Arial" w:hAnsi="Arial" w:cs="Arial"/>
          <w:lang w:val="en-US"/>
        </w:rPr>
        <w:t xml:space="preserve">EVs from </w:t>
      </w:r>
      <w:r w:rsidR="005B400F" w:rsidRPr="000779DB">
        <w:rPr>
          <w:rFonts w:ascii="Arial" w:hAnsi="Arial" w:cs="Arial"/>
          <w:lang w:val="en-US"/>
        </w:rPr>
        <w:t xml:space="preserve">representative </w:t>
      </w:r>
      <w:r w:rsidR="008C01D6" w:rsidRPr="000779DB">
        <w:rPr>
          <w:rFonts w:ascii="Arial" w:hAnsi="Arial" w:cs="Arial"/>
          <w:lang w:val="en-US"/>
        </w:rPr>
        <w:t>clinical samples yet</w:t>
      </w:r>
      <w:r w:rsidR="009A5C7B" w:rsidRPr="000779DB">
        <w:rPr>
          <w:rFonts w:ascii="Arial" w:hAnsi="Arial" w:cs="Arial"/>
          <w:lang w:val="en-US"/>
        </w:rPr>
        <w:t>.</w:t>
      </w:r>
      <w:r w:rsidR="000D5851" w:rsidRPr="000779DB">
        <w:rPr>
          <w:rFonts w:ascii="Arial" w:hAnsi="Arial" w:cs="Arial"/>
          <w:lang w:val="en-US"/>
        </w:rPr>
        <w:t xml:space="preserve"> </w:t>
      </w:r>
      <w:r w:rsidR="00C472FB" w:rsidRPr="000779DB">
        <w:rPr>
          <w:rFonts w:ascii="Arial" w:hAnsi="Arial" w:cs="Arial"/>
          <w:lang w:val="en-US"/>
        </w:rPr>
        <w:t xml:space="preserve">Given the clinical use of miR-371a-3p as a cancer biomarker, </w:t>
      </w:r>
      <w:r w:rsidR="000D5851" w:rsidRPr="000779DB">
        <w:rPr>
          <w:rFonts w:ascii="Arial" w:hAnsi="Arial" w:cs="Arial"/>
          <w:lang w:val="en-US"/>
        </w:rPr>
        <w:t>studies characterizing TGCT</w:t>
      </w:r>
      <w:r w:rsidR="00C472FB" w:rsidRPr="000779DB">
        <w:rPr>
          <w:rFonts w:ascii="Arial" w:hAnsi="Arial" w:cs="Arial"/>
          <w:lang w:val="en-US"/>
        </w:rPr>
        <w:t>-derived EVs from</w:t>
      </w:r>
      <w:r w:rsidR="000D5851" w:rsidRPr="000779DB">
        <w:rPr>
          <w:rFonts w:ascii="Arial" w:hAnsi="Arial" w:cs="Arial"/>
          <w:lang w:val="en-US"/>
        </w:rPr>
        <w:t xml:space="preserve"> </w:t>
      </w:r>
      <w:r w:rsidR="00C472FB" w:rsidRPr="000779DB">
        <w:rPr>
          <w:rFonts w:ascii="Arial" w:hAnsi="Arial" w:cs="Arial"/>
          <w:lang w:val="en-US"/>
        </w:rPr>
        <w:t xml:space="preserve">patient </w:t>
      </w:r>
      <w:r w:rsidR="000D5851" w:rsidRPr="000779DB">
        <w:rPr>
          <w:rFonts w:ascii="Arial" w:hAnsi="Arial" w:cs="Arial"/>
          <w:lang w:val="en-US"/>
        </w:rPr>
        <w:t>samples and</w:t>
      </w:r>
      <w:r w:rsidR="00C472FB" w:rsidRPr="000779DB">
        <w:rPr>
          <w:rFonts w:ascii="Arial" w:hAnsi="Arial" w:cs="Arial"/>
          <w:lang w:val="en-US"/>
        </w:rPr>
        <w:t xml:space="preserve"> assessing</w:t>
      </w:r>
      <w:r w:rsidR="000D5851" w:rsidRPr="000779DB">
        <w:rPr>
          <w:rFonts w:ascii="Arial" w:hAnsi="Arial" w:cs="Arial"/>
          <w:lang w:val="en-US"/>
        </w:rPr>
        <w:t xml:space="preserve"> miR-371-373 cluster secretion processes are warranted.</w:t>
      </w:r>
    </w:p>
    <w:p w14:paraId="44BDD3F0" w14:textId="07FCDF62" w:rsidR="0003165B" w:rsidRPr="000779DB" w:rsidRDefault="00C472FB" w:rsidP="00A21C93">
      <w:pPr>
        <w:spacing w:line="360" w:lineRule="auto"/>
        <w:ind w:firstLine="360"/>
        <w:jc w:val="both"/>
        <w:rPr>
          <w:rFonts w:ascii="Arial" w:hAnsi="Arial" w:cs="Arial"/>
          <w:lang w:val="en-US"/>
        </w:rPr>
      </w:pPr>
      <w:r w:rsidRPr="000779DB">
        <w:rPr>
          <w:rFonts w:ascii="Arial" w:hAnsi="Arial" w:cs="Arial"/>
          <w:lang w:val="en-US"/>
        </w:rPr>
        <w:t>I</w:t>
      </w:r>
      <w:r w:rsidR="000A7F63" w:rsidRPr="000779DB">
        <w:rPr>
          <w:rFonts w:ascii="Arial" w:hAnsi="Arial" w:cs="Arial"/>
          <w:lang w:val="en-US"/>
        </w:rPr>
        <w:t>n this work we</w:t>
      </w:r>
      <w:r w:rsidR="0003165B" w:rsidRPr="000779DB">
        <w:rPr>
          <w:rFonts w:ascii="Arial" w:hAnsi="Arial" w:cs="Arial"/>
          <w:lang w:val="en-US"/>
        </w:rPr>
        <w:t xml:space="preserve"> </w:t>
      </w:r>
      <w:r w:rsidR="00091FD5" w:rsidRPr="000779DB">
        <w:rPr>
          <w:rFonts w:ascii="Arial" w:hAnsi="Arial" w:cs="Arial"/>
          <w:lang w:val="en-US"/>
        </w:rPr>
        <w:t xml:space="preserve">successfully isolated and </w:t>
      </w:r>
      <w:r w:rsidR="0003165B" w:rsidRPr="000779DB">
        <w:rPr>
          <w:rFonts w:ascii="Arial" w:hAnsi="Arial" w:cs="Arial"/>
          <w:lang w:val="en-US"/>
        </w:rPr>
        <w:t>characterize</w:t>
      </w:r>
      <w:r w:rsidR="000A7F63" w:rsidRPr="000779DB">
        <w:rPr>
          <w:rFonts w:ascii="Arial" w:hAnsi="Arial" w:cs="Arial"/>
          <w:lang w:val="en-US"/>
        </w:rPr>
        <w:t>d</w:t>
      </w:r>
      <w:r w:rsidR="0003165B" w:rsidRPr="000779DB">
        <w:rPr>
          <w:rFonts w:ascii="Arial" w:hAnsi="Arial" w:cs="Arial"/>
          <w:lang w:val="en-US"/>
        </w:rPr>
        <w:t xml:space="preserve"> EVs </w:t>
      </w:r>
      <w:r w:rsidRPr="000779DB">
        <w:rPr>
          <w:rFonts w:ascii="Arial" w:hAnsi="Arial" w:cs="Arial"/>
          <w:lang w:val="en-US"/>
        </w:rPr>
        <w:t xml:space="preserve">released </w:t>
      </w:r>
      <w:r w:rsidR="0003165B" w:rsidRPr="000779DB">
        <w:rPr>
          <w:rFonts w:ascii="Arial" w:hAnsi="Arial" w:cs="Arial"/>
          <w:lang w:val="en-US"/>
        </w:rPr>
        <w:t>from a wide range of TGCT samples, including cell lines, conditioned media</w:t>
      </w:r>
      <w:r w:rsidRPr="000779DB">
        <w:rPr>
          <w:rFonts w:ascii="Arial" w:hAnsi="Arial" w:cs="Arial"/>
          <w:lang w:val="en-US"/>
        </w:rPr>
        <w:t xml:space="preserve"> from tissue explants</w:t>
      </w:r>
      <w:r w:rsidR="0003165B" w:rsidRPr="000779DB">
        <w:rPr>
          <w:rFonts w:ascii="Arial" w:hAnsi="Arial" w:cs="Arial"/>
          <w:lang w:val="en-US"/>
        </w:rPr>
        <w:t xml:space="preserve"> (both tumor and </w:t>
      </w:r>
      <w:r w:rsidR="003B6FA7" w:rsidRPr="000779DB">
        <w:rPr>
          <w:rFonts w:ascii="Arial" w:hAnsi="Arial" w:cs="Arial"/>
          <w:lang w:val="en-US"/>
        </w:rPr>
        <w:t>adjacent</w:t>
      </w:r>
      <w:r w:rsidR="00825415" w:rsidRPr="000779DB">
        <w:rPr>
          <w:rFonts w:ascii="Arial" w:hAnsi="Arial" w:cs="Arial"/>
          <w:lang w:val="en-US"/>
        </w:rPr>
        <w:t xml:space="preserve"> testicular parenchyma</w:t>
      </w:r>
      <w:r w:rsidR="0003165B" w:rsidRPr="000779DB">
        <w:rPr>
          <w:rFonts w:ascii="Arial" w:hAnsi="Arial" w:cs="Arial"/>
          <w:lang w:val="en-US"/>
        </w:rPr>
        <w:t>) and</w:t>
      </w:r>
      <w:r w:rsidR="000A7F63" w:rsidRPr="000779DB">
        <w:rPr>
          <w:rFonts w:ascii="Arial" w:hAnsi="Arial" w:cs="Arial"/>
          <w:lang w:val="en-US"/>
        </w:rPr>
        <w:t xml:space="preserve"> matched</w:t>
      </w:r>
      <w:r w:rsidR="0003165B" w:rsidRPr="000779DB">
        <w:rPr>
          <w:rFonts w:ascii="Arial" w:hAnsi="Arial" w:cs="Arial"/>
          <w:lang w:val="en-US"/>
        </w:rPr>
        <w:t xml:space="preserve"> plasma</w:t>
      </w:r>
      <w:r w:rsidR="000A7F63" w:rsidRPr="000779DB">
        <w:rPr>
          <w:rFonts w:ascii="Arial" w:hAnsi="Arial" w:cs="Arial"/>
          <w:lang w:val="en-US"/>
        </w:rPr>
        <w:t xml:space="preserve"> samples</w:t>
      </w:r>
      <w:r w:rsidR="0003165B" w:rsidRPr="000779DB">
        <w:rPr>
          <w:rFonts w:ascii="Arial" w:hAnsi="Arial" w:cs="Arial"/>
          <w:lang w:val="en-US"/>
        </w:rPr>
        <w:t xml:space="preserve"> from</w:t>
      </w:r>
      <w:r w:rsidR="00825415" w:rsidRPr="000779DB">
        <w:rPr>
          <w:rFonts w:ascii="Arial" w:hAnsi="Arial" w:cs="Arial"/>
          <w:lang w:val="en-US"/>
        </w:rPr>
        <w:t xml:space="preserve"> the same</w:t>
      </w:r>
      <w:r w:rsidR="0003165B" w:rsidRPr="000779DB">
        <w:rPr>
          <w:rFonts w:ascii="Arial" w:hAnsi="Arial" w:cs="Arial"/>
          <w:lang w:val="en-US"/>
        </w:rPr>
        <w:t xml:space="preserve"> patients</w:t>
      </w:r>
      <w:r w:rsidR="00825415" w:rsidRPr="000779DB">
        <w:rPr>
          <w:rFonts w:ascii="Arial" w:hAnsi="Arial" w:cs="Arial"/>
          <w:lang w:val="en-US"/>
        </w:rPr>
        <w:t>, as well as</w:t>
      </w:r>
      <w:r w:rsidR="0003165B" w:rsidRPr="000779DB">
        <w:rPr>
          <w:rFonts w:ascii="Arial" w:hAnsi="Arial" w:cs="Arial"/>
          <w:lang w:val="en-US"/>
        </w:rPr>
        <w:t xml:space="preserve"> </w:t>
      </w:r>
      <w:r w:rsidR="00825415" w:rsidRPr="000779DB">
        <w:rPr>
          <w:rFonts w:ascii="Arial" w:hAnsi="Arial" w:cs="Arial"/>
          <w:lang w:val="en-US"/>
        </w:rPr>
        <w:t xml:space="preserve">age-matched male </w:t>
      </w:r>
      <w:r w:rsidR="0003165B" w:rsidRPr="000779DB">
        <w:rPr>
          <w:rFonts w:ascii="Arial" w:hAnsi="Arial" w:cs="Arial"/>
          <w:lang w:val="en-US"/>
        </w:rPr>
        <w:t xml:space="preserve">healthy </w:t>
      </w:r>
      <w:r w:rsidR="00825415" w:rsidRPr="000779DB">
        <w:rPr>
          <w:rFonts w:ascii="Arial" w:hAnsi="Arial" w:cs="Arial"/>
          <w:lang w:val="en-US"/>
        </w:rPr>
        <w:t xml:space="preserve">blood </w:t>
      </w:r>
      <w:r w:rsidR="0003165B" w:rsidRPr="000779DB">
        <w:rPr>
          <w:rFonts w:ascii="Arial" w:hAnsi="Arial" w:cs="Arial"/>
          <w:lang w:val="en-US"/>
        </w:rPr>
        <w:t>donor</w:t>
      </w:r>
      <w:r w:rsidR="000A7F63" w:rsidRPr="000779DB">
        <w:rPr>
          <w:rFonts w:ascii="Arial" w:hAnsi="Arial" w:cs="Arial"/>
          <w:lang w:val="en-US"/>
        </w:rPr>
        <w:t xml:space="preserve">s. We </w:t>
      </w:r>
      <w:r w:rsidR="00091FD5" w:rsidRPr="000779DB">
        <w:rPr>
          <w:rFonts w:ascii="Arial" w:hAnsi="Arial" w:cs="Arial"/>
          <w:lang w:val="en-US"/>
        </w:rPr>
        <w:t xml:space="preserve">then </w:t>
      </w:r>
      <w:r w:rsidR="000A7F63" w:rsidRPr="000779DB">
        <w:rPr>
          <w:rFonts w:ascii="Arial" w:hAnsi="Arial" w:cs="Arial"/>
          <w:lang w:val="en-US"/>
        </w:rPr>
        <w:t>assess</w:t>
      </w:r>
      <w:r w:rsidR="00091FD5" w:rsidRPr="000779DB">
        <w:rPr>
          <w:rFonts w:ascii="Arial" w:hAnsi="Arial" w:cs="Arial"/>
          <w:lang w:val="en-US"/>
        </w:rPr>
        <w:t>ed</w:t>
      </w:r>
      <w:r w:rsidR="000A7F63" w:rsidRPr="000779DB">
        <w:rPr>
          <w:rFonts w:ascii="Arial" w:hAnsi="Arial" w:cs="Arial"/>
          <w:lang w:val="en-US"/>
        </w:rPr>
        <w:t xml:space="preserve"> microRNA expression (miR-371-373 cluster and let-7e),</w:t>
      </w:r>
      <w:r w:rsidR="004B6976" w:rsidRPr="000779DB">
        <w:rPr>
          <w:rFonts w:ascii="Arial" w:hAnsi="Arial" w:cs="Arial"/>
          <w:lang w:val="en-US"/>
        </w:rPr>
        <w:t xml:space="preserve"> </w:t>
      </w:r>
      <w:r w:rsidR="00091FD5" w:rsidRPr="000779DB">
        <w:rPr>
          <w:rFonts w:ascii="Arial" w:hAnsi="Arial" w:cs="Arial"/>
          <w:lang w:val="en-US"/>
        </w:rPr>
        <w:t xml:space="preserve">aiming </w:t>
      </w:r>
      <w:r w:rsidR="004B6976" w:rsidRPr="000779DB">
        <w:rPr>
          <w:rFonts w:ascii="Arial" w:hAnsi="Arial" w:cs="Arial"/>
          <w:lang w:val="en-US"/>
        </w:rPr>
        <w:t xml:space="preserve">to </w:t>
      </w:r>
      <w:r w:rsidR="00091FD5" w:rsidRPr="000779DB">
        <w:rPr>
          <w:rFonts w:ascii="Arial" w:hAnsi="Arial" w:cs="Arial"/>
          <w:lang w:val="en-US"/>
        </w:rPr>
        <w:t xml:space="preserve">determine </w:t>
      </w:r>
      <w:r w:rsidR="004B6976" w:rsidRPr="000779DB">
        <w:rPr>
          <w:rFonts w:ascii="Arial" w:hAnsi="Arial" w:cs="Arial"/>
          <w:lang w:val="en-US"/>
        </w:rPr>
        <w:t xml:space="preserve">if these miRNAs are secreted in EVs </w:t>
      </w:r>
      <w:r w:rsidR="00091FD5" w:rsidRPr="000779DB">
        <w:rPr>
          <w:rFonts w:ascii="Arial" w:hAnsi="Arial" w:cs="Arial"/>
          <w:lang w:val="en-US"/>
        </w:rPr>
        <w:t xml:space="preserve">derived from </w:t>
      </w:r>
      <w:r w:rsidR="004B6976" w:rsidRPr="000779DB">
        <w:rPr>
          <w:rFonts w:ascii="Arial" w:hAnsi="Arial" w:cs="Arial"/>
          <w:lang w:val="en-US"/>
        </w:rPr>
        <w:t xml:space="preserve">TGCT patient samples, </w:t>
      </w:r>
      <w:r w:rsidR="0003165B" w:rsidRPr="000779DB">
        <w:rPr>
          <w:rFonts w:ascii="Arial" w:hAnsi="Arial" w:cs="Arial"/>
          <w:lang w:val="en-US"/>
        </w:rPr>
        <w:t xml:space="preserve">and to </w:t>
      </w:r>
      <w:r w:rsidR="00091FD5" w:rsidRPr="000779DB">
        <w:rPr>
          <w:rFonts w:ascii="Arial" w:hAnsi="Arial" w:cs="Arial"/>
          <w:lang w:val="en-US"/>
        </w:rPr>
        <w:t xml:space="preserve">verify if levels are </w:t>
      </w:r>
      <w:r w:rsidR="003E351A" w:rsidRPr="000779DB">
        <w:rPr>
          <w:rFonts w:ascii="Arial" w:hAnsi="Arial" w:cs="Arial"/>
          <w:lang w:val="en-US"/>
        </w:rPr>
        <w:t>concordant</w:t>
      </w:r>
      <w:r w:rsidR="0003165B" w:rsidRPr="000779DB">
        <w:rPr>
          <w:rFonts w:ascii="Arial" w:hAnsi="Arial" w:cs="Arial"/>
          <w:lang w:val="en-US"/>
        </w:rPr>
        <w:t xml:space="preserve"> between </w:t>
      </w:r>
      <w:r w:rsidR="00091FD5" w:rsidRPr="000779DB">
        <w:rPr>
          <w:rFonts w:ascii="Arial" w:hAnsi="Arial" w:cs="Arial"/>
          <w:lang w:val="en-US"/>
        </w:rPr>
        <w:t>matched tissue</w:t>
      </w:r>
      <w:r w:rsidR="0028126C" w:rsidRPr="000779DB">
        <w:rPr>
          <w:rFonts w:ascii="Arial" w:hAnsi="Arial" w:cs="Arial"/>
          <w:lang w:val="en-US"/>
        </w:rPr>
        <w:t>,</w:t>
      </w:r>
      <w:r w:rsidR="00091FD5" w:rsidRPr="000779DB">
        <w:rPr>
          <w:rFonts w:ascii="Arial" w:hAnsi="Arial" w:cs="Arial"/>
          <w:lang w:val="en-US"/>
        </w:rPr>
        <w:t xml:space="preserve"> blood </w:t>
      </w:r>
      <w:r w:rsidR="0003165B" w:rsidRPr="000779DB">
        <w:rPr>
          <w:rFonts w:ascii="Arial" w:hAnsi="Arial" w:cs="Arial"/>
          <w:lang w:val="en-US"/>
        </w:rPr>
        <w:t>sample</w:t>
      </w:r>
      <w:r w:rsidR="004202B2" w:rsidRPr="000779DB">
        <w:rPr>
          <w:rFonts w:ascii="Arial" w:hAnsi="Arial" w:cs="Arial"/>
          <w:lang w:val="en-US"/>
        </w:rPr>
        <w:t xml:space="preserve"> sets</w:t>
      </w:r>
      <w:r w:rsidR="0028126C" w:rsidRPr="000779DB">
        <w:rPr>
          <w:rFonts w:ascii="Arial" w:hAnsi="Arial" w:cs="Arial"/>
          <w:lang w:val="en-US"/>
        </w:rPr>
        <w:t xml:space="preserve"> and their respective EV-secreted miRNAs</w:t>
      </w:r>
      <w:r w:rsidR="0003165B" w:rsidRPr="000779DB">
        <w:rPr>
          <w:rFonts w:ascii="Arial" w:hAnsi="Arial" w:cs="Arial"/>
          <w:lang w:val="en-US"/>
        </w:rPr>
        <w:t>.</w:t>
      </w:r>
    </w:p>
    <w:p w14:paraId="41786897" w14:textId="77777777" w:rsidR="0003165B" w:rsidRPr="000779DB" w:rsidRDefault="0003165B" w:rsidP="00A21C93">
      <w:pPr>
        <w:spacing w:line="360" w:lineRule="auto"/>
        <w:jc w:val="both"/>
        <w:rPr>
          <w:rFonts w:ascii="Arial" w:hAnsi="Arial" w:cs="Arial"/>
          <w:lang w:val="en-US"/>
        </w:rPr>
      </w:pPr>
    </w:p>
    <w:p w14:paraId="435150DB" w14:textId="78BA8167" w:rsidR="0003165B" w:rsidRPr="000779DB" w:rsidRDefault="0003165B" w:rsidP="00A21C93">
      <w:pPr>
        <w:spacing w:line="360" w:lineRule="auto"/>
        <w:jc w:val="both"/>
        <w:rPr>
          <w:rFonts w:ascii="Arial" w:hAnsi="Arial" w:cs="Arial"/>
          <w:b/>
          <w:bCs/>
          <w:lang w:val="en-US"/>
        </w:rPr>
      </w:pPr>
      <w:r w:rsidRPr="000779DB">
        <w:rPr>
          <w:rFonts w:ascii="Arial" w:hAnsi="Arial" w:cs="Arial"/>
          <w:b/>
          <w:bCs/>
          <w:lang w:val="en-US"/>
        </w:rPr>
        <w:t>Methods</w:t>
      </w:r>
    </w:p>
    <w:p w14:paraId="2197BFE5" w14:textId="77777777" w:rsidR="0003165B" w:rsidRPr="000779DB" w:rsidRDefault="0003165B" w:rsidP="00A21C93">
      <w:pPr>
        <w:spacing w:line="360" w:lineRule="auto"/>
        <w:ind w:left="360"/>
        <w:jc w:val="both"/>
        <w:rPr>
          <w:rFonts w:ascii="Arial" w:hAnsi="Arial" w:cs="Arial"/>
          <w:lang w:val="en-US"/>
        </w:rPr>
      </w:pPr>
    </w:p>
    <w:p w14:paraId="62EBCF66" w14:textId="2B383178" w:rsidR="0003165B" w:rsidRPr="000779DB" w:rsidRDefault="0003165B" w:rsidP="00A21C93">
      <w:pPr>
        <w:pStyle w:val="PargrafodaLista"/>
        <w:numPr>
          <w:ilvl w:val="1"/>
          <w:numId w:val="1"/>
        </w:numPr>
        <w:spacing w:line="360" w:lineRule="auto"/>
        <w:jc w:val="both"/>
        <w:rPr>
          <w:rFonts w:ascii="Arial" w:hAnsi="Arial" w:cs="Arial"/>
          <w:b/>
          <w:bCs/>
          <w:lang w:val="en-US"/>
        </w:rPr>
      </w:pPr>
      <w:r w:rsidRPr="000779DB">
        <w:rPr>
          <w:rFonts w:ascii="Arial" w:hAnsi="Arial" w:cs="Arial"/>
          <w:b/>
          <w:bCs/>
          <w:lang w:val="en-US"/>
        </w:rPr>
        <w:t>Cell culture</w:t>
      </w:r>
    </w:p>
    <w:p w14:paraId="0B8060C3" w14:textId="643A7B7B" w:rsidR="0003165B" w:rsidRPr="000779DB" w:rsidRDefault="0003165B" w:rsidP="00A21C93">
      <w:pPr>
        <w:spacing w:line="360" w:lineRule="auto"/>
        <w:ind w:firstLine="360"/>
        <w:jc w:val="both"/>
        <w:rPr>
          <w:rFonts w:ascii="Arial" w:hAnsi="Arial" w:cs="Arial"/>
          <w:lang w:val="en-US"/>
        </w:rPr>
      </w:pPr>
      <w:r w:rsidRPr="000779DB">
        <w:rPr>
          <w:rFonts w:ascii="Arial" w:hAnsi="Arial" w:cs="Arial"/>
          <w:lang w:val="en-US"/>
        </w:rPr>
        <w:t xml:space="preserve">Nine (T)GCT cell lines were used for this study, </w:t>
      </w:r>
      <w:r w:rsidR="00130617" w:rsidRPr="000779DB">
        <w:rPr>
          <w:rFonts w:ascii="Arial" w:hAnsi="Arial" w:cs="Arial"/>
          <w:lang w:val="en-US"/>
        </w:rPr>
        <w:t xml:space="preserve">representative of </w:t>
      </w:r>
      <w:r w:rsidRPr="000779DB">
        <w:rPr>
          <w:rFonts w:ascii="Arial" w:hAnsi="Arial" w:cs="Arial"/>
          <w:lang w:val="en-US"/>
        </w:rPr>
        <w:t xml:space="preserve">various histological types and disease stages. </w:t>
      </w:r>
      <w:r w:rsidR="003C4907" w:rsidRPr="000779DB">
        <w:rPr>
          <w:rFonts w:ascii="Arial" w:hAnsi="Arial" w:cs="Arial"/>
          <w:lang w:val="en-US"/>
        </w:rPr>
        <w:t xml:space="preserve">Characterization of the cell </w:t>
      </w:r>
      <w:r w:rsidRPr="000779DB">
        <w:rPr>
          <w:rFonts w:ascii="Arial" w:hAnsi="Arial" w:cs="Arial"/>
          <w:lang w:val="en-US"/>
        </w:rPr>
        <w:t xml:space="preserve">lines </w:t>
      </w:r>
      <w:r w:rsidR="001C65F7" w:rsidRPr="000779DB">
        <w:rPr>
          <w:rFonts w:ascii="Arial" w:hAnsi="Arial" w:cs="Arial"/>
          <w:lang w:val="en-US"/>
        </w:rPr>
        <w:t xml:space="preserve">and corresponding used culture medium </w:t>
      </w:r>
      <w:r w:rsidR="003C4907" w:rsidRPr="000779DB">
        <w:rPr>
          <w:rFonts w:ascii="Arial" w:hAnsi="Arial" w:cs="Arial"/>
          <w:lang w:val="en-US"/>
        </w:rPr>
        <w:t>is provided</w:t>
      </w:r>
      <w:r w:rsidRPr="000779DB">
        <w:rPr>
          <w:rFonts w:ascii="Arial" w:hAnsi="Arial" w:cs="Arial"/>
          <w:lang w:val="en-US"/>
        </w:rPr>
        <w:t xml:space="preserve"> in </w:t>
      </w:r>
      <w:r w:rsidR="00E75AFB" w:rsidRPr="000779DB">
        <w:rPr>
          <w:rFonts w:ascii="Arial" w:hAnsi="Arial" w:cs="Arial"/>
          <w:lang w:val="en-US"/>
        </w:rPr>
        <w:t xml:space="preserve">Supplementary </w:t>
      </w:r>
      <w:r w:rsidRPr="000779DB">
        <w:rPr>
          <w:rFonts w:ascii="Arial" w:hAnsi="Arial" w:cs="Arial"/>
          <w:lang w:val="en-US"/>
        </w:rPr>
        <w:t xml:space="preserve">Table 1. </w:t>
      </w:r>
      <w:r w:rsidR="006C3988" w:rsidRPr="000779DB">
        <w:rPr>
          <w:rFonts w:ascii="Arial" w:hAnsi="Arial" w:cs="Arial"/>
          <w:lang w:val="en-US"/>
        </w:rPr>
        <w:t xml:space="preserve">In order to </w:t>
      </w:r>
      <w:r w:rsidRPr="000779DB">
        <w:rPr>
          <w:rFonts w:ascii="Arial" w:hAnsi="Arial" w:cs="Arial"/>
          <w:lang w:val="en-US"/>
        </w:rPr>
        <w:t>perform EV isolation, cell lines were cultured in 5 150 mm Petri dish</w:t>
      </w:r>
      <w:r w:rsidR="00130617" w:rsidRPr="000779DB">
        <w:rPr>
          <w:rFonts w:ascii="Arial" w:hAnsi="Arial" w:cs="Arial"/>
          <w:lang w:val="en-US"/>
        </w:rPr>
        <w:t>es</w:t>
      </w:r>
      <w:r w:rsidRPr="000779DB">
        <w:rPr>
          <w:rFonts w:ascii="Arial" w:hAnsi="Arial" w:cs="Arial"/>
          <w:lang w:val="en-US"/>
        </w:rPr>
        <w:t xml:space="preserve"> with 20 ml of medium</w:t>
      </w:r>
      <w:r w:rsidR="00130617" w:rsidRPr="000779DB">
        <w:rPr>
          <w:rFonts w:ascii="Arial" w:hAnsi="Arial" w:cs="Arial"/>
          <w:lang w:val="en-US"/>
        </w:rPr>
        <w:t xml:space="preserve"> each</w:t>
      </w:r>
      <w:r w:rsidR="001C65F7" w:rsidRPr="000779DB">
        <w:rPr>
          <w:rFonts w:ascii="Arial" w:hAnsi="Arial" w:cs="Arial"/>
          <w:lang w:val="en-US"/>
        </w:rPr>
        <w:t xml:space="preserve"> (100 ml in total)</w:t>
      </w:r>
      <w:r w:rsidR="00130617" w:rsidRPr="000779DB">
        <w:rPr>
          <w:rFonts w:ascii="Arial" w:hAnsi="Arial" w:cs="Arial"/>
          <w:lang w:val="en-US"/>
        </w:rPr>
        <w:t>,</w:t>
      </w:r>
      <w:r w:rsidRPr="000779DB">
        <w:rPr>
          <w:rFonts w:ascii="Arial" w:hAnsi="Arial" w:cs="Arial"/>
          <w:lang w:val="en-US"/>
        </w:rPr>
        <w:t xml:space="preserve"> supplemented with EV-free </w:t>
      </w:r>
      <w:r w:rsidR="006C3988" w:rsidRPr="000779DB">
        <w:rPr>
          <w:rFonts w:ascii="Arial" w:hAnsi="Arial" w:cs="Arial"/>
          <w:lang w:val="en-US"/>
        </w:rPr>
        <w:t>fetal bovine serum (</w:t>
      </w:r>
      <w:r w:rsidRPr="000779DB">
        <w:rPr>
          <w:rFonts w:ascii="Arial" w:hAnsi="Arial" w:cs="Arial"/>
          <w:lang w:val="en-US"/>
        </w:rPr>
        <w:t>FBS</w:t>
      </w:r>
      <w:r w:rsidR="006C3988" w:rsidRPr="000779DB">
        <w:rPr>
          <w:rFonts w:ascii="Arial" w:hAnsi="Arial" w:cs="Arial"/>
          <w:lang w:val="en-US"/>
        </w:rPr>
        <w:t>)</w:t>
      </w:r>
      <w:r w:rsidRPr="000779DB">
        <w:rPr>
          <w:rFonts w:ascii="Arial" w:hAnsi="Arial" w:cs="Arial"/>
          <w:lang w:val="en-US"/>
        </w:rPr>
        <w:t>.</w:t>
      </w:r>
      <w:r w:rsidR="00CF5059" w:rsidRPr="000779DB">
        <w:rPr>
          <w:rFonts w:ascii="Arial" w:hAnsi="Arial" w:cs="Arial"/>
          <w:lang w:val="en-US"/>
        </w:rPr>
        <w:t xml:space="preserve"> FBS was purged from vesicles via ultracentrifugation at 100.000g for </w:t>
      </w:r>
      <w:r w:rsidR="00355F5F" w:rsidRPr="000779DB">
        <w:rPr>
          <w:rFonts w:ascii="Arial" w:hAnsi="Arial" w:cs="Arial"/>
          <w:lang w:val="en-US"/>
        </w:rPr>
        <w:t>1h10min</w:t>
      </w:r>
      <w:r w:rsidR="00CF5059" w:rsidRPr="000779DB">
        <w:rPr>
          <w:rFonts w:ascii="Arial" w:hAnsi="Arial" w:cs="Arial"/>
          <w:lang w:val="en-US"/>
        </w:rPr>
        <w:t>.</w:t>
      </w:r>
      <w:r w:rsidRPr="000779DB">
        <w:rPr>
          <w:rFonts w:ascii="Arial" w:hAnsi="Arial" w:cs="Arial"/>
          <w:lang w:val="en-US"/>
        </w:rPr>
        <w:t xml:space="preserve"> </w:t>
      </w:r>
      <w:r w:rsidR="00130617" w:rsidRPr="000779DB">
        <w:rPr>
          <w:rFonts w:ascii="Arial" w:hAnsi="Arial" w:cs="Arial"/>
          <w:lang w:val="en-US"/>
        </w:rPr>
        <w:t xml:space="preserve">Cells were </w:t>
      </w:r>
      <w:r w:rsidR="006C3988" w:rsidRPr="000779DB">
        <w:rPr>
          <w:rFonts w:ascii="Arial" w:hAnsi="Arial" w:cs="Arial"/>
          <w:lang w:val="en-US"/>
        </w:rPr>
        <w:t xml:space="preserve">subsequently </w:t>
      </w:r>
      <w:r w:rsidR="00130617" w:rsidRPr="000779DB">
        <w:rPr>
          <w:rFonts w:ascii="Arial" w:hAnsi="Arial" w:cs="Arial"/>
          <w:lang w:val="en-US"/>
        </w:rPr>
        <w:t>left to grow for 72 hours, to reach 80 to 90% confluence. Medium was then harvested, centrifuged twice to eliminate cellular debris</w:t>
      </w:r>
      <w:r w:rsidR="006C3988" w:rsidRPr="000779DB">
        <w:rPr>
          <w:rFonts w:ascii="Arial" w:hAnsi="Arial" w:cs="Arial"/>
          <w:lang w:val="en-US"/>
        </w:rPr>
        <w:t>,</w:t>
      </w:r>
      <w:r w:rsidR="00130617" w:rsidRPr="000779DB">
        <w:rPr>
          <w:rFonts w:ascii="Arial" w:hAnsi="Arial" w:cs="Arial"/>
          <w:lang w:val="en-US"/>
        </w:rPr>
        <w:t xml:space="preserve"> and stored at -80ºC, </w:t>
      </w:r>
      <w:r w:rsidR="00102DD0" w:rsidRPr="000779DB">
        <w:rPr>
          <w:rFonts w:ascii="Arial" w:hAnsi="Arial" w:cs="Arial"/>
          <w:lang w:val="en-US"/>
        </w:rPr>
        <w:t>until</w:t>
      </w:r>
      <w:r w:rsidR="00130617" w:rsidRPr="000779DB">
        <w:rPr>
          <w:rFonts w:ascii="Arial" w:hAnsi="Arial" w:cs="Arial"/>
          <w:lang w:val="en-US"/>
        </w:rPr>
        <w:t xml:space="preserve"> EV isolation.</w:t>
      </w:r>
    </w:p>
    <w:p w14:paraId="19C06639" w14:textId="77777777" w:rsidR="007B09C2" w:rsidRPr="000779DB" w:rsidRDefault="007B09C2" w:rsidP="00C5563F">
      <w:pPr>
        <w:spacing w:line="360" w:lineRule="auto"/>
        <w:jc w:val="both"/>
        <w:rPr>
          <w:rFonts w:ascii="Arial" w:hAnsi="Arial" w:cs="Arial"/>
          <w:lang w:val="en-US"/>
        </w:rPr>
      </w:pPr>
    </w:p>
    <w:p w14:paraId="38C23E7A" w14:textId="0661D955" w:rsidR="0003165B" w:rsidRPr="000779DB" w:rsidRDefault="008D41A9" w:rsidP="00A21C93">
      <w:pPr>
        <w:pStyle w:val="PargrafodaLista"/>
        <w:numPr>
          <w:ilvl w:val="1"/>
          <w:numId w:val="1"/>
        </w:numPr>
        <w:spacing w:line="360" w:lineRule="auto"/>
        <w:jc w:val="both"/>
        <w:rPr>
          <w:rFonts w:ascii="Arial" w:hAnsi="Arial" w:cs="Arial"/>
          <w:b/>
          <w:bCs/>
          <w:lang w:val="en-US"/>
        </w:rPr>
      </w:pPr>
      <w:r w:rsidRPr="000779DB">
        <w:rPr>
          <w:rFonts w:ascii="Arial" w:hAnsi="Arial" w:cs="Arial"/>
          <w:b/>
          <w:bCs/>
          <w:lang w:val="en-US"/>
        </w:rPr>
        <w:t>Clinical samples</w:t>
      </w:r>
    </w:p>
    <w:p w14:paraId="12A10729" w14:textId="348BB1FB" w:rsidR="005323DF" w:rsidRPr="000779DB" w:rsidRDefault="00B639D9" w:rsidP="007B09C2">
      <w:pPr>
        <w:spacing w:line="360" w:lineRule="auto"/>
        <w:ind w:firstLine="360"/>
        <w:jc w:val="both"/>
        <w:rPr>
          <w:rFonts w:ascii="Arial" w:hAnsi="Arial" w:cs="Arial"/>
          <w:lang w:val="en-US"/>
        </w:rPr>
      </w:pPr>
      <w:r w:rsidRPr="000779DB">
        <w:rPr>
          <w:rFonts w:ascii="Arial" w:hAnsi="Arial" w:cs="Arial"/>
          <w:lang w:val="en-US"/>
        </w:rPr>
        <w:t xml:space="preserve">A total of </w:t>
      </w:r>
      <w:r w:rsidR="004779A4" w:rsidRPr="000779DB">
        <w:rPr>
          <w:rFonts w:ascii="Arial" w:hAnsi="Arial" w:cs="Arial"/>
          <w:lang w:val="en-US"/>
        </w:rPr>
        <w:t>1</w:t>
      </w:r>
      <w:r w:rsidR="005B72A6" w:rsidRPr="000779DB">
        <w:rPr>
          <w:rFonts w:ascii="Arial" w:hAnsi="Arial" w:cs="Arial"/>
          <w:lang w:val="en-US"/>
        </w:rPr>
        <w:t>4</w:t>
      </w:r>
      <w:r w:rsidRPr="000779DB">
        <w:rPr>
          <w:rFonts w:ascii="Arial" w:hAnsi="Arial" w:cs="Arial"/>
          <w:lang w:val="en-US"/>
        </w:rPr>
        <w:t xml:space="preserve"> </w:t>
      </w:r>
      <w:r w:rsidR="0038678D" w:rsidRPr="000779DB">
        <w:rPr>
          <w:rFonts w:ascii="Arial" w:hAnsi="Arial" w:cs="Arial"/>
          <w:lang w:val="en-US"/>
        </w:rPr>
        <w:t xml:space="preserve">pairs of </w:t>
      </w:r>
      <w:r w:rsidRPr="000779DB">
        <w:rPr>
          <w:rFonts w:ascii="Arial" w:hAnsi="Arial" w:cs="Arial"/>
          <w:lang w:val="en-US"/>
        </w:rPr>
        <w:t>patient samples</w:t>
      </w:r>
      <w:r w:rsidR="0038678D" w:rsidRPr="000779DB">
        <w:rPr>
          <w:rFonts w:ascii="Arial" w:hAnsi="Arial" w:cs="Arial"/>
          <w:lang w:val="en-US"/>
        </w:rPr>
        <w:t xml:space="preserve"> (plasma and tissue samples)</w:t>
      </w:r>
      <w:r w:rsidRPr="000779DB">
        <w:rPr>
          <w:rFonts w:ascii="Arial" w:hAnsi="Arial" w:cs="Arial"/>
          <w:lang w:val="en-US"/>
        </w:rPr>
        <w:t xml:space="preserve"> were prospectively collected and included in this study, along with 10 healthy donor plasma samples. </w:t>
      </w:r>
      <w:r w:rsidR="0038678D" w:rsidRPr="000779DB">
        <w:rPr>
          <w:rFonts w:ascii="Arial" w:hAnsi="Arial" w:cs="Arial"/>
          <w:lang w:val="en-US"/>
        </w:rPr>
        <w:t xml:space="preserve">Fresh tissue </w:t>
      </w:r>
      <w:r w:rsidR="000F2A2D" w:rsidRPr="000779DB">
        <w:rPr>
          <w:rFonts w:ascii="Arial" w:hAnsi="Arial" w:cs="Arial"/>
          <w:lang w:val="en-US"/>
        </w:rPr>
        <w:t>specimens</w:t>
      </w:r>
      <w:r w:rsidR="008D41A9" w:rsidRPr="000779DB">
        <w:rPr>
          <w:rFonts w:ascii="Arial" w:hAnsi="Arial" w:cs="Arial"/>
          <w:lang w:val="en-US"/>
        </w:rPr>
        <w:t xml:space="preserve"> from TGCT patients</w:t>
      </w:r>
      <w:r w:rsidR="00212C24" w:rsidRPr="000779DB">
        <w:rPr>
          <w:rFonts w:ascii="Arial" w:hAnsi="Arial" w:cs="Arial"/>
          <w:lang w:val="en-US"/>
        </w:rPr>
        <w:t xml:space="preserve"> (n=6 </w:t>
      </w:r>
      <w:r w:rsidR="0038678D" w:rsidRPr="000779DB">
        <w:rPr>
          <w:rFonts w:ascii="Arial" w:hAnsi="Arial" w:cs="Arial"/>
          <w:lang w:val="en-US"/>
        </w:rPr>
        <w:t xml:space="preserve">SE </w:t>
      </w:r>
      <w:r w:rsidR="00212C24" w:rsidRPr="000779DB">
        <w:rPr>
          <w:rFonts w:ascii="Arial" w:hAnsi="Arial" w:cs="Arial"/>
          <w:lang w:val="en-US"/>
        </w:rPr>
        <w:t>and n=</w:t>
      </w:r>
      <w:r w:rsidR="005B72A6" w:rsidRPr="000779DB">
        <w:rPr>
          <w:rFonts w:ascii="Arial" w:hAnsi="Arial" w:cs="Arial"/>
          <w:lang w:val="en-US"/>
        </w:rPr>
        <w:t>8</w:t>
      </w:r>
      <w:r w:rsidR="00212C24" w:rsidRPr="000779DB">
        <w:rPr>
          <w:rFonts w:ascii="Arial" w:hAnsi="Arial" w:cs="Arial"/>
          <w:lang w:val="en-US"/>
        </w:rPr>
        <w:t xml:space="preserve"> </w:t>
      </w:r>
      <w:r w:rsidR="0038678D" w:rsidRPr="000779DB">
        <w:rPr>
          <w:rFonts w:ascii="Arial" w:hAnsi="Arial" w:cs="Arial"/>
          <w:lang w:val="en-US"/>
        </w:rPr>
        <w:t>NS</w:t>
      </w:r>
      <w:r w:rsidR="00212C24" w:rsidRPr="000779DB">
        <w:rPr>
          <w:rFonts w:ascii="Arial" w:hAnsi="Arial" w:cs="Arial"/>
          <w:lang w:val="en-US"/>
        </w:rPr>
        <w:t>)</w:t>
      </w:r>
      <w:r w:rsidR="008D41A9" w:rsidRPr="000779DB">
        <w:rPr>
          <w:rFonts w:ascii="Arial" w:hAnsi="Arial" w:cs="Arial"/>
          <w:lang w:val="en-US"/>
        </w:rPr>
        <w:t xml:space="preserve"> were </w:t>
      </w:r>
      <w:r w:rsidR="001F43B6" w:rsidRPr="000779DB">
        <w:rPr>
          <w:rFonts w:ascii="Arial" w:hAnsi="Arial" w:cs="Arial"/>
          <w:lang w:val="en-US"/>
        </w:rPr>
        <w:t>collected by a TGCT-dedicated pathologist</w:t>
      </w:r>
      <w:r w:rsidR="0038678D" w:rsidRPr="000779DB">
        <w:rPr>
          <w:rFonts w:ascii="Arial" w:hAnsi="Arial" w:cs="Arial"/>
          <w:lang w:val="en-US"/>
        </w:rPr>
        <w:t xml:space="preserve"> at the operating room immediately after surgery.</w:t>
      </w:r>
      <w:r w:rsidR="008D41A9" w:rsidRPr="000779DB">
        <w:rPr>
          <w:rFonts w:ascii="Arial" w:hAnsi="Arial" w:cs="Arial"/>
          <w:lang w:val="en-US"/>
        </w:rPr>
        <w:t xml:space="preserve"> </w:t>
      </w:r>
      <w:r w:rsidR="0038678D" w:rsidRPr="000779DB">
        <w:rPr>
          <w:rFonts w:ascii="Arial" w:hAnsi="Arial" w:cs="Arial"/>
          <w:lang w:val="en-US"/>
        </w:rPr>
        <w:t xml:space="preserve">All </w:t>
      </w:r>
      <w:r w:rsidR="008D41A9" w:rsidRPr="000779DB">
        <w:rPr>
          <w:rFonts w:ascii="Arial" w:hAnsi="Arial" w:cs="Arial"/>
          <w:lang w:val="en-US"/>
        </w:rPr>
        <w:t xml:space="preserve">patients </w:t>
      </w:r>
      <w:r w:rsidR="0038678D" w:rsidRPr="000779DB">
        <w:rPr>
          <w:rFonts w:ascii="Arial" w:hAnsi="Arial" w:cs="Arial"/>
          <w:lang w:val="en-US"/>
        </w:rPr>
        <w:t xml:space="preserve">were </w:t>
      </w:r>
      <w:r w:rsidR="008D41A9" w:rsidRPr="000779DB">
        <w:rPr>
          <w:rFonts w:ascii="Arial" w:hAnsi="Arial" w:cs="Arial"/>
          <w:lang w:val="en-US"/>
        </w:rPr>
        <w:t>diagnosed and treated at the Portuguese Oncology</w:t>
      </w:r>
      <w:r w:rsidR="0038678D" w:rsidRPr="000779DB">
        <w:rPr>
          <w:rFonts w:ascii="Arial" w:hAnsi="Arial" w:cs="Arial"/>
          <w:lang w:val="en-US"/>
        </w:rPr>
        <w:t xml:space="preserve"> Institute of Porto</w:t>
      </w:r>
      <w:r w:rsidR="008D41A9" w:rsidRPr="000779DB">
        <w:rPr>
          <w:rFonts w:ascii="Arial" w:hAnsi="Arial" w:cs="Arial"/>
          <w:lang w:val="en-US"/>
        </w:rPr>
        <w:t xml:space="preserve"> (IPO</w:t>
      </w:r>
      <w:r w:rsidR="002D3AFD" w:rsidRPr="000779DB">
        <w:rPr>
          <w:rFonts w:ascii="Arial" w:hAnsi="Arial" w:cs="Arial"/>
          <w:lang w:val="en-US"/>
        </w:rPr>
        <w:t xml:space="preserve"> </w:t>
      </w:r>
      <w:r w:rsidR="008D41A9" w:rsidRPr="000779DB">
        <w:rPr>
          <w:rFonts w:ascii="Arial" w:hAnsi="Arial" w:cs="Arial"/>
          <w:lang w:val="en-US"/>
        </w:rPr>
        <w:t>Porto)</w:t>
      </w:r>
      <w:r w:rsidR="00212C24" w:rsidRPr="000779DB">
        <w:rPr>
          <w:rFonts w:ascii="Arial" w:hAnsi="Arial" w:cs="Arial"/>
          <w:lang w:val="en-US"/>
        </w:rPr>
        <w:t xml:space="preserve"> by the same multidisciplinary team</w:t>
      </w:r>
      <w:r w:rsidR="008D41A9" w:rsidRPr="000779DB">
        <w:rPr>
          <w:rFonts w:ascii="Arial" w:hAnsi="Arial" w:cs="Arial"/>
          <w:lang w:val="en-US"/>
        </w:rPr>
        <w:t>, between 2022 and 202</w:t>
      </w:r>
      <w:r w:rsidR="00FD4911" w:rsidRPr="000779DB">
        <w:rPr>
          <w:rFonts w:ascii="Arial" w:hAnsi="Arial" w:cs="Arial"/>
          <w:lang w:val="en-US"/>
        </w:rPr>
        <w:t>4</w:t>
      </w:r>
      <w:r w:rsidR="0038678D" w:rsidRPr="000779DB">
        <w:rPr>
          <w:rFonts w:ascii="Arial" w:hAnsi="Arial" w:cs="Arial"/>
          <w:lang w:val="en-US"/>
        </w:rPr>
        <w:t xml:space="preserve">. Surgical specimens consisted of </w:t>
      </w:r>
      <w:r w:rsidR="008D41A9" w:rsidRPr="000779DB">
        <w:rPr>
          <w:rFonts w:ascii="Arial" w:hAnsi="Arial" w:cs="Arial"/>
          <w:lang w:val="en-US"/>
        </w:rPr>
        <w:t xml:space="preserve">radical </w:t>
      </w:r>
      <w:r w:rsidR="0038678D" w:rsidRPr="000779DB">
        <w:rPr>
          <w:rFonts w:ascii="Arial" w:hAnsi="Arial" w:cs="Arial"/>
          <w:lang w:val="en-US"/>
        </w:rPr>
        <w:t xml:space="preserve">inguinal </w:t>
      </w:r>
      <w:r w:rsidR="008D41A9" w:rsidRPr="000779DB">
        <w:rPr>
          <w:rFonts w:ascii="Arial" w:hAnsi="Arial" w:cs="Arial"/>
          <w:lang w:val="en-US"/>
        </w:rPr>
        <w:t>orchiectomy</w:t>
      </w:r>
      <w:r w:rsidR="005735F5" w:rsidRPr="000779DB">
        <w:rPr>
          <w:rFonts w:ascii="Arial" w:hAnsi="Arial" w:cs="Arial"/>
          <w:lang w:val="en-US"/>
        </w:rPr>
        <w:t xml:space="preserve"> (n=1</w:t>
      </w:r>
      <w:r w:rsidR="00E505E4" w:rsidRPr="000779DB">
        <w:rPr>
          <w:rFonts w:ascii="Arial" w:hAnsi="Arial" w:cs="Arial"/>
          <w:lang w:val="en-US"/>
        </w:rPr>
        <w:t>3</w:t>
      </w:r>
      <w:r w:rsidR="005735F5" w:rsidRPr="000779DB">
        <w:rPr>
          <w:rFonts w:ascii="Arial" w:hAnsi="Arial" w:cs="Arial"/>
          <w:lang w:val="en-US"/>
        </w:rPr>
        <w:t>)</w:t>
      </w:r>
      <w:r w:rsidR="005D56D5" w:rsidRPr="000779DB">
        <w:rPr>
          <w:rFonts w:ascii="Arial" w:hAnsi="Arial" w:cs="Arial"/>
          <w:lang w:val="en-US"/>
        </w:rPr>
        <w:t xml:space="preserve"> and</w:t>
      </w:r>
      <w:r w:rsidR="00143CDA" w:rsidRPr="000779DB">
        <w:rPr>
          <w:rFonts w:ascii="Arial" w:hAnsi="Arial" w:cs="Arial"/>
          <w:lang w:val="en-US"/>
        </w:rPr>
        <w:t>/or</w:t>
      </w:r>
      <w:r w:rsidR="005D56D5" w:rsidRPr="000779DB">
        <w:rPr>
          <w:rFonts w:ascii="Arial" w:hAnsi="Arial" w:cs="Arial"/>
          <w:lang w:val="en-US"/>
        </w:rPr>
        <w:t xml:space="preserve"> retroperitoneal lymph node dissection (RPLND)</w:t>
      </w:r>
      <w:r w:rsidR="005735F5" w:rsidRPr="000779DB">
        <w:rPr>
          <w:rFonts w:ascii="Arial" w:hAnsi="Arial" w:cs="Arial"/>
          <w:lang w:val="en-US"/>
        </w:rPr>
        <w:t xml:space="preserve"> (n=</w:t>
      </w:r>
      <w:r w:rsidR="00E505E4" w:rsidRPr="000779DB">
        <w:rPr>
          <w:rFonts w:ascii="Arial" w:hAnsi="Arial" w:cs="Arial"/>
          <w:lang w:val="en-US"/>
        </w:rPr>
        <w:t>1</w:t>
      </w:r>
      <w:r w:rsidR="005735F5" w:rsidRPr="000779DB">
        <w:rPr>
          <w:rFonts w:ascii="Arial" w:hAnsi="Arial" w:cs="Arial"/>
          <w:lang w:val="en-US"/>
        </w:rPr>
        <w:t>)</w:t>
      </w:r>
      <w:r w:rsidR="0038678D" w:rsidRPr="000779DB">
        <w:rPr>
          <w:rFonts w:ascii="Arial" w:hAnsi="Arial" w:cs="Arial"/>
          <w:lang w:val="en-US"/>
        </w:rPr>
        <w:t>. Samples were collected</w:t>
      </w:r>
      <w:r w:rsidR="008D41A9" w:rsidRPr="000779DB">
        <w:rPr>
          <w:rFonts w:ascii="Arial" w:hAnsi="Arial" w:cs="Arial"/>
          <w:lang w:val="en-US"/>
        </w:rPr>
        <w:t xml:space="preserve"> after </w:t>
      </w:r>
      <w:r w:rsidR="000F2A2D" w:rsidRPr="000779DB">
        <w:rPr>
          <w:rFonts w:ascii="Arial" w:hAnsi="Arial" w:cs="Arial"/>
          <w:lang w:val="en-US"/>
        </w:rPr>
        <w:t>obtaining patient</w:t>
      </w:r>
      <w:r w:rsidR="008D41A9" w:rsidRPr="000779DB">
        <w:rPr>
          <w:rFonts w:ascii="Arial" w:hAnsi="Arial" w:cs="Arial"/>
          <w:lang w:val="en-US"/>
        </w:rPr>
        <w:t xml:space="preserve"> informed consent</w:t>
      </w:r>
      <w:r w:rsidR="00A72EC3" w:rsidRPr="000779DB">
        <w:rPr>
          <w:rFonts w:ascii="Arial" w:hAnsi="Arial" w:cs="Arial"/>
          <w:lang w:val="en-US"/>
        </w:rPr>
        <w:t xml:space="preserve"> (CES176/022)</w:t>
      </w:r>
      <w:r w:rsidR="008D41A9" w:rsidRPr="000779DB">
        <w:rPr>
          <w:rFonts w:ascii="Arial" w:hAnsi="Arial" w:cs="Arial"/>
          <w:lang w:val="en-US"/>
        </w:rPr>
        <w:t xml:space="preserve">. Clinical and </w:t>
      </w:r>
      <w:r w:rsidR="0038678D" w:rsidRPr="000779DB">
        <w:rPr>
          <w:rFonts w:ascii="Arial" w:hAnsi="Arial" w:cs="Arial"/>
          <w:lang w:val="en-US"/>
        </w:rPr>
        <w:t>histo</w:t>
      </w:r>
      <w:r w:rsidR="008D41A9" w:rsidRPr="000779DB">
        <w:rPr>
          <w:rFonts w:ascii="Arial" w:hAnsi="Arial" w:cs="Arial"/>
          <w:lang w:val="en-US"/>
        </w:rPr>
        <w:t xml:space="preserve">pathological characteristics of the patients included in the study are depicted in </w:t>
      </w:r>
      <w:r w:rsidR="00C722EE" w:rsidRPr="000779DB">
        <w:rPr>
          <w:rFonts w:ascii="Arial" w:hAnsi="Arial" w:cs="Arial"/>
          <w:lang w:val="en-US"/>
        </w:rPr>
        <w:t>Supplementary T</w:t>
      </w:r>
      <w:r w:rsidR="008D41A9" w:rsidRPr="000779DB">
        <w:rPr>
          <w:rFonts w:ascii="Arial" w:hAnsi="Arial" w:cs="Arial"/>
          <w:lang w:val="en-US"/>
        </w:rPr>
        <w:t xml:space="preserve">able </w:t>
      </w:r>
      <w:r w:rsidR="00C722EE" w:rsidRPr="000779DB">
        <w:rPr>
          <w:rFonts w:ascii="Arial" w:hAnsi="Arial" w:cs="Arial"/>
          <w:lang w:val="en-US"/>
        </w:rPr>
        <w:t>2</w:t>
      </w:r>
      <w:r w:rsidR="008D41A9" w:rsidRPr="000779DB">
        <w:rPr>
          <w:rFonts w:ascii="Arial" w:hAnsi="Arial" w:cs="Arial"/>
          <w:lang w:val="en-US"/>
        </w:rPr>
        <w:t>.</w:t>
      </w:r>
      <w:r w:rsidRPr="000779DB">
        <w:rPr>
          <w:rFonts w:ascii="Arial" w:hAnsi="Arial" w:cs="Arial"/>
          <w:lang w:val="en-US"/>
        </w:rPr>
        <w:t xml:space="preserve"> </w:t>
      </w:r>
      <w:r w:rsidR="00507BBD" w:rsidRPr="000779DB">
        <w:rPr>
          <w:rFonts w:ascii="Arial" w:hAnsi="Arial" w:cs="Arial"/>
          <w:lang w:val="en-US"/>
        </w:rPr>
        <w:t>Paired</w:t>
      </w:r>
      <w:r w:rsidRPr="000779DB">
        <w:rPr>
          <w:rFonts w:ascii="Arial" w:hAnsi="Arial" w:cs="Arial"/>
          <w:lang w:val="en-US"/>
        </w:rPr>
        <w:t xml:space="preserve"> plasma samples from</w:t>
      </w:r>
      <w:r w:rsidR="00B766CD" w:rsidRPr="000779DB">
        <w:rPr>
          <w:rFonts w:ascii="Arial" w:hAnsi="Arial" w:cs="Arial"/>
          <w:lang w:val="en-US"/>
        </w:rPr>
        <w:t xml:space="preserve"> TGCT</w:t>
      </w:r>
      <w:r w:rsidRPr="000779DB">
        <w:rPr>
          <w:rFonts w:ascii="Arial" w:hAnsi="Arial" w:cs="Arial"/>
          <w:lang w:val="en-US"/>
        </w:rPr>
        <w:t xml:space="preserve"> patients were </w:t>
      </w:r>
      <w:r w:rsidR="00B766CD" w:rsidRPr="000779DB">
        <w:rPr>
          <w:rFonts w:ascii="Arial" w:hAnsi="Arial" w:cs="Arial"/>
          <w:lang w:val="en-US"/>
        </w:rPr>
        <w:t xml:space="preserve">drawn right before </w:t>
      </w:r>
      <w:r w:rsidRPr="000779DB">
        <w:rPr>
          <w:rFonts w:ascii="Arial" w:hAnsi="Arial" w:cs="Arial"/>
          <w:lang w:val="en-US"/>
        </w:rPr>
        <w:t>orchiectomy</w:t>
      </w:r>
      <w:r w:rsidR="00540AB7" w:rsidRPr="000779DB">
        <w:rPr>
          <w:rFonts w:ascii="Arial" w:hAnsi="Arial" w:cs="Arial"/>
          <w:lang w:val="en-US"/>
        </w:rPr>
        <w:t xml:space="preserve"> or RPLND</w:t>
      </w:r>
      <w:r w:rsidR="00507BBD" w:rsidRPr="000779DB">
        <w:rPr>
          <w:rFonts w:ascii="Arial" w:hAnsi="Arial" w:cs="Arial"/>
          <w:lang w:val="en-US"/>
        </w:rPr>
        <w:t>, in the same timepoint the tissue</w:t>
      </w:r>
      <w:r w:rsidR="009B79BA" w:rsidRPr="000779DB">
        <w:rPr>
          <w:rFonts w:ascii="Arial" w:hAnsi="Arial" w:cs="Arial"/>
          <w:lang w:val="en-US"/>
        </w:rPr>
        <w:t xml:space="preserve"> </w:t>
      </w:r>
      <w:r w:rsidR="00E419AB" w:rsidRPr="000779DB">
        <w:rPr>
          <w:rFonts w:ascii="Arial" w:hAnsi="Arial" w:cs="Arial"/>
          <w:lang w:val="en-US"/>
        </w:rPr>
        <w:t>specimen</w:t>
      </w:r>
      <w:r w:rsidR="00507BBD" w:rsidRPr="000779DB">
        <w:rPr>
          <w:rFonts w:ascii="Arial" w:hAnsi="Arial" w:cs="Arial"/>
          <w:lang w:val="en-US"/>
        </w:rPr>
        <w:t xml:space="preserve"> was collected</w:t>
      </w:r>
      <w:r w:rsidR="002C6970" w:rsidRPr="000779DB">
        <w:rPr>
          <w:rFonts w:ascii="Arial" w:hAnsi="Arial" w:cs="Arial"/>
          <w:lang w:val="en-US"/>
        </w:rPr>
        <w:t xml:space="preserve"> (i.e. all tissue and liquid biopsy samples in the study were matched, collected at the same time point, allowing for comparison between levels in tumor tissue and in circulation in each patient)</w:t>
      </w:r>
      <w:r w:rsidR="00B766CD" w:rsidRPr="000779DB">
        <w:rPr>
          <w:rFonts w:ascii="Arial" w:hAnsi="Arial" w:cs="Arial"/>
          <w:lang w:val="en-US"/>
        </w:rPr>
        <w:t>. All blood sample collections coincided with routine determinations of classical STM</w:t>
      </w:r>
      <w:r w:rsidR="00ED3995" w:rsidRPr="000779DB">
        <w:rPr>
          <w:rFonts w:ascii="Arial" w:hAnsi="Arial" w:cs="Arial"/>
          <w:lang w:val="en-US"/>
        </w:rPr>
        <w:t>s</w:t>
      </w:r>
      <w:r w:rsidR="00B766CD" w:rsidRPr="000779DB">
        <w:rPr>
          <w:rFonts w:ascii="Arial" w:hAnsi="Arial" w:cs="Arial"/>
          <w:lang w:val="en-US"/>
        </w:rPr>
        <w:t xml:space="preserve"> </w:t>
      </w:r>
      <w:r w:rsidR="00162D39" w:rsidRPr="000779DB">
        <w:rPr>
          <w:rFonts w:ascii="Arial" w:hAnsi="Arial" w:cs="Arial"/>
          <w:lang w:val="en-US"/>
        </w:rPr>
        <w:t>(alpha fetoprotein [</w:t>
      </w:r>
      <w:r w:rsidR="00B766CD" w:rsidRPr="000779DB">
        <w:rPr>
          <w:rFonts w:ascii="Arial" w:hAnsi="Arial" w:cs="Arial"/>
          <w:lang w:val="en-US"/>
        </w:rPr>
        <w:t>AFP</w:t>
      </w:r>
      <w:r w:rsidR="00162D39" w:rsidRPr="000779DB">
        <w:rPr>
          <w:rFonts w:ascii="Arial" w:hAnsi="Arial" w:cs="Arial"/>
          <w:lang w:val="en-US"/>
        </w:rPr>
        <w:t>]</w:t>
      </w:r>
      <w:r w:rsidR="00B766CD" w:rsidRPr="000779DB">
        <w:rPr>
          <w:rFonts w:ascii="Arial" w:hAnsi="Arial" w:cs="Arial"/>
          <w:lang w:val="en-US"/>
        </w:rPr>
        <w:t xml:space="preserve">, </w:t>
      </w:r>
      <w:r w:rsidR="00162D39" w:rsidRPr="000779DB">
        <w:rPr>
          <w:rFonts w:ascii="Arial" w:hAnsi="Arial" w:cs="Arial"/>
          <w:lang w:val="en-US"/>
        </w:rPr>
        <w:t>human chorionic gonadotropin [</w:t>
      </w:r>
      <w:r w:rsidR="00ED3995" w:rsidRPr="000779DB">
        <w:rPr>
          <w:rFonts w:ascii="Arial" w:hAnsi="Arial" w:cs="Arial"/>
          <w:lang w:val="en-US"/>
        </w:rPr>
        <w:sym w:font="Symbol" w:char="F062"/>
      </w:r>
      <w:r w:rsidR="00B766CD" w:rsidRPr="000779DB">
        <w:rPr>
          <w:rFonts w:ascii="Arial" w:hAnsi="Arial" w:cs="Arial"/>
          <w:lang w:val="en-US"/>
        </w:rPr>
        <w:t>-HCG</w:t>
      </w:r>
      <w:r w:rsidR="00162D39" w:rsidRPr="000779DB">
        <w:rPr>
          <w:rFonts w:ascii="Arial" w:hAnsi="Arial" w:cs="Arial"/>
          <w:lang w:val="en-US"/>
        </w:rPr>
        <w:t>]</w:t>
      </w:r>
      <w:r w:rsidR="00B766CD" w:rsidRPr="000779DB">
        <w:rPr>
          <w:rFonts w:ascii="Arial" w:hAnsi="Arial" w:cs="Arial"/>
          <w:lang w:val="en-US"/>
        </w:rPr>
        <w:t xml:space="preserve"> and</w:t>
      </w:r>
      <w:r w:rsidR="00162D39" w:rsidRPr="000779DB">
        <w:rPr>
          <w:rFonts w:ascii="Arial" w:hAnsi="Arial" w:cs="Arial"/>
          <w:lang w:val="en-US"/>
        </w:rPr>
        <w:t xml:space="preserve"> lactate dehydrogenase</w:t>
      </w:r>
      <w:r w:rsidR="00B766CD" w:rsidRPr="000779DB">
        <w:rPr>
          <w:rFonts w:ascii="Arial" w:hAnsi="Arial" w:cs="Arial"/>
          <w:lang w:val="en-US"/>
        </w:rPr>
        <w:t xml:space="preserve"> </w:t>
      </w:r>
      <w:r w:rsidR="00162D39" w:rsidRPr="000779DB">
        <w:rPr>
          <w:rFonts w:ascii="Arial" w:hAnsi="Arial" w:cs="Arial"/>
          <w:lang w:val="en-US"/>
        </w:rPr>
        <w:t>[</w:t>
      </w:r>
      <w:r w:rsidR="00B766CD" w:rsidRPr="000779DB">
        <w:rPr>
          <w:rFonts w:ascii="Arial" w:hAnsi="Arial" w:cs="Arial"/>
          <w:lang w:val="en-US"/>
        </w:rPr>
        <w:t>LDH</w:t>
      </w:r>
      <w:r w:rsidR="00162D39" w:rsidRPr="000779DB">
        <w:rPr>
          <w:rFonts w:ascii="Arial" w:hAnsi="Arial" w:cs="Arial"/>
          <w:lang w:val="en-US"/>
        </w:rPr>
        <w:t>])</w:t>
      </w:r>
      <w:r w:rsidR="00B766CD" w:rsidRPr="000779DB">
        <w:rPr>
          <w:rFonts w:ascii="Arial" w:hAnsi="Arial" w:cs="Arial"/>
          <w:lang w:val="en-US"/>
        </w:rPr>
        <w:t>, which were available and compared to hsa-miR-371a-3p measurements.</w:t>
      </w:r>
      <w:r w:rsidR="0084072D" w:rsidRPr="000779DB">
        <w:rPr>
          <w:rFonts w:ascii="Arial" w:hAnsi="Arial" w:cs="Arial"/>
          <w:lang w:val="en-US"/>
        </w:rPr>
        <w:t xml:space="preserve"> </w:t>
      </w:r>
      <w:r w:rsidR="00951F88" w:rsidRPr="000779DB">
        <w:rPr>
          <w:rFonts w:ascii="Arial" w:hAnsi="Arial" w:cs="Arial"/>
          <w:lang w:val="en-US"/>
        </w:rPr>
        <w:t>All h</w:t>
      </w:r>
      <w:r w:rsidR="0084072D" w:rsidRPr="000779DB">
        <w:rPr>
          <w:rFonts w:ascii="Arial" w:hAnsi="Arial" w:cs="Arial"/>
          <w:lang w:val="en-US"/>
        </w:rPr>
        <w:t>ealthy donors</w:t>
      </w:r>
      <w:r w:rsidR="00162D39" w:rsidRPr="000779DB">
        <w:rPr>
          <w:rFonts w:ascii="Arial" w:hAnsi="Arial" w:cs="Arial"/>
          <w:lang w:val="en-US"/>
        </w:rPr>
        <w:t xml:space="preserve"> included in the study</w:t>
      </w:r>
      <w:r w:rsidR="0084072D" w:rsidRPr="000779DB">
        <w:rPr>
          <w:rFonts w:ascii="Arial" w:hAnsi="Arial" w:cs="Arial"/>
          <w:lang w:val="en-US"/>
        </w:rPr>
        <w:t xml:space="preserve"> </w:t>
      </w:r>
      <w:r w:rsidR="002A7F4B" w:rsidRPr="000779DB">
        <w:rPr>
          <w:rFonts w:ascii="Arial" w:hAnsi="Arial" w:cs="Arial"/>
          <w:lang w:val="en-US"/>
        </w:rPr>
        <w:t xml:space="preserve">were males, </w:t>
      </w:r>
      <w:r w:rsidR="00162D39" w:rsidRPr="000779DB">
        <w:rPr>
          <w:rFonts w:ascii="Arial" w:hAnsi="Arial" w:cs="Arial"/>
          <w:lang w:val="en-US"/>
        </w:rPr>
        <w:t>age-</w:t>
      </w:r>
      <w:r w:rsidR="002A7F4B" w:rsidRPr="000779DB">
        <w:rPr>
          <w:rFonts w:ascii="Arial" w:hAnsi="Arial" w:cs="Arial"/>
          <w:lang w:val="en-US"/>
        </w:rPr>
        <w:t xml:space="preserve">matched </w:t>
      </w:r>
      <w:r w:rsidR="00F611F0" w:rsidRPr="000779DB">
        <w:rPr>
          <w:rFonts w:ascii="Arial" w:hAnsi="Arial" w:cs="Arial"/>
          <w:lang w:val="en-US"/>
        </w:rPr>
        <w:t>with the patient</w:t>
      </w:r>
      <w:r w:rsidR="00162D39" w:rsidRPr="000779DB">
        <w:rPr>
          <w:rFonts w:ascii="Arial" w:hAnsi="Arial" w:cs="Arial"/>
          <w:lang w:val="en-US"/>
        </w:rPr>
        <w:t xml:space="preserve"> group</w:t>
      </w:r>
      <w:r w:rsidR="00F611F0" w:rsidRPr="000779DB">
        <w:rPr>
          <w:rFonts w:ascii="Arial" w:hAnsi="Arial" w:cs="Arial"/>
          <w:lang w:val="en-US"/>
        </w:rPr>
        <w:t>.</w:t>
      </w:r>
    </w:p>
    <w:p w14:paraId="786667A3" w14:textId="77777777" w:rsidR="005323DF" w:rsidRPr="000779DB" w:rsidRDefault="005323DF" w:rsidP="00A21C93">
      <w:pPr>
        <w:spacing w:line="360" w:lineRule="auto"/>
        <w:jc w:val="both"/>
        <w:rPr>
          <w:rFonts w:ascii="Arial" w:hAnsi="Arial" w:cs="Arial"/>
          <w:lang w:val="en-US"/>
        </w:rPr>
      </w:pPr>
    </w:p>
    <w:p w14:paraId="0959D60B" w14:textId="7C1F0561" w:rsidR="0003165B" w:rsidRPr="000779DB" w:rsidRDefault="0003165B" w:rsidP="00E85F72">
      <w:pPr>
        <w:pStyle w:val="PargrafodaLista"/>
        <w:numPr>
          <w:ilvl w:val="1"/>
          <w:numId w:val="1"/>
        </w:numPr>
        <w:spacing w:line="360" w:lineRule="auto"/>
        <w:jc w:val="both"/>
        <w:rPr>
          <w:rFonts w:ascii="Arial" w:hAnsi="Arial" w:cs="Arial"/>
          <w:b/>
          <w:bCs/>
          <w:lang w:val="en-US"/>
        </w:rPr>
      </w:pPr>
      <w:r w:rsidRPr="000779DB">
        <w:rPr>
          <w:rFonts w:ascii="Arial" w:hAnsi="Arial" w:cs="Arial"/>
          <w:b/>
          <w:bCs/>
          <w:lang w:val="en-US"/>
        </w:rPr>
        <w:lastRenderedPageBreak/>
        <w:t>Sample processing</w:t>
      </w:r>
    </w:p>
    <w:p w14:paraId="56752A21" w14:textId="4CD37700" w:rsidR="0003165B" w:rsidRPr="000779DB" w:rsidRDefault="0003165B" w:rsidP="0004354F">
      <w:pPr>
        <w:spacing w:line="360" w:lineRule="auto"/>
        <w:ind w:firstLine="360"/>
        <w:jc w:val="both"/>
        <w:rPr>
          <w:rFonts w:ascii="Arial" w:hAnsi="Arial" w:cs="Arial"/>
          <w:lang w:val="en-US"/>
        </w:rPr>
      </w:pPr>
      <w:r w:rsidRPr="000779DB">
        <w:rPr>
          <w:rFonts w:ascii="Arial" w:hAnsi="Arial" w:cs="Arial"/>
          <w:lang w:val="en-US"/>
        </w:rPr>
        <w:t xml:space="preserve">Tissue </w:t>
      </w:r>
      <w:r w:rsidR="00F53311" w:rsidRPr="000779DB">
        <w:rPr>
          <w:rFonts w:ascii="Arial" w:hAnsi="Arial" w:cs="Arial"/>
          <w:lang w:val="en-US"/>
        </w:rPr>
        <w:t xml:space="preserve">explant </w:t>
      </w:r>
      <w:r w:rsidRPr="000779DB">
        <w:rPr>
          <w:rFonts w:ascii="Arial" w:hAnsi="Arial" w:cs="Arial"/>
          <w:lang w:val="en-US"/>
        </w:rPr>
        <w:t xml:space="preserve">samples were cultured in </w:t>
      </w:r>
      <w:r w:rsidR="0004354F" w:rsidRPr="000779DB">
        <w:rPr>
          <w:rFonts w:ascii="Arial" w:hAnsi="Arial" w:cs="Arial"/>
          <w:lang w:val="en-US"/>
        </w:rPr>
        <w:t xml:space="preserve">6 mL </w:t>
      </w:r>
      <w:r w:rsidRPr="000779DB">
        <w:rPr>
          <w:rFonts w:ascii="Arial" w:hAnsi="Arial" w:cs="Arial"/>
          <w:lang w:val="en-US"/>
        </w:rPr>
        <w:t>medium overnight, with a</w:t>
      </w:r>
      <w:r w:rsidR="00554DC3" w:rsidRPr="000779DB">
        <w:rPr>
          <w:rFonts w:ascii="Arial" w:hAnsi="Arial" w:cs="Arial"/>
          <w:lang w:val="en-US"/>
        </w:rPr>
        <w:t>n</w:t>
      </w:r>
      <w:r w:rsidR="008C7206" w:rsidRPr="000779DB">
        <w:rPr>
          <w:rFonts w:ascii="Arial" w:hAnsi="Arial" w:cs="Arial"/>
          <w:lang w:val="en-US"/>
        </w:rPr>
        <w:t xml:space="preserve"> incubation time of a</w:t>
      </w:r>
      <w:r w:rsidRPr="000779DB">
        <w:rPr>
          <w:rFonts w:ascii="Arial" w:hAnsi="Arial" w:cs="Arial"/>
          <w:lang w:val="en-US"/>
        </w:rPr>
        <w:t xml:space="preserve"> minimum </w:t>
      </w:r>
      <w:r w:rsidR="00F81F19" w:rsidRPr="000779DB">
        <w:rPr>
          <w:rFonts w:ascii="Arial" w:hAnsi="Arial" w:cs="Arial"/>
          <w:lang w:val="en-US"/>
        </w:rPr>
        <w:t>10</w:t>
      </w:r>
      <w:r w:rsidRPr="000779DB">
        <w:rPr>
          <w:rFonts w:ascii="Arial" w:hAnsi="Arial" w:cs="Arial"/>
          <w:lang w:val="en-US"/>
        </w:rPr>
        <w:t xml:space="preserve"> hours and a maximum </w:t>
      </w:r>
      <w:r w:rsidR="00F81F19" w:rsidRPr="000779DB">
        <w:rPr>
          <w:rFonts w:ascii="Arial" w:hAnsi="Arial" w:cs="Arial"/>
          <w:lang w:val="en-US"/>
        </w:rPr>
        <w:t>18</w:t>
      </w:r>
      <w:r w:rsidRPr="000779DB">
        <w:rPr>
          <w:rFonts w:ascii="Arial" w:hAnsi="Arial" w:cs="Arial"/>
          <w:lang w:val="en-US"/>
        </w:rPr>
        <w:t xml:space="preserve"> hours.</w:t>
      </w:r>
      <w:r w:rsidR="00AF11ED" w:rsidRPr="000779DB">
        <w:rPr>
          <w:rFonts w:ascii="Arial" w:hAnsi="Arial" w:cs="Arial"/>
          <w:lang w:val="en-US"/>
        </w:rPr>
        <w:t xml:space="preserve"> Afterwards, tissues were flash-frozen and stored at -80ºC, and medium was harvested, centrifuged twice to eliminate tissue and cell debris</w:t>
      </w:r>
      <w:r w:rsidR="009306F7" w:rsidRPr="000779DB">
        <w:rPr>
          <w:rFonts w:ascii="Arial" w:hAnsi="Arial" w:cs="Arial"/>
          <w:lang w:val="en-US"/>
        </w:rPr>
        <w:t>,</w:t>
      </w:r>
      <w:r w:rsidR="00AF11ED" w:rsidRPr="000779DB">
        <w:rPr>
          <w:rFonts w:ascii="Arial" w:hAnsi="Arial" w:cs="Arial"/>
          <w:lang w:val="en-US"/>
        </w:rPr>
        <w:t xml:space="preserve"> and stored at -80ºC</w:t>
      </w:r>
      <w:r w:rsidR="00E80732" w:rsidRPr="000779DB">
        <w:rPr>
          <w:rFonts w:ascii="Arial" w:hAnsi="Arial" w:cs="Arial"/>
          <w:lang w:val="en-US"/>
        </w:rPr>
        <w:t xml:space="preserve"> for subsequent EV isolation</w:t>
      </w:r>
      <w:r w:rsidR="00AF11ED" w:rsidRPr="000779DB">
        <w:rPr>
          <w:rFonts w:ascii="Arial" w:hAnsi="Arial" w:cs="Arial"/>
          <w:lang w:val="en-US"/>
        </w:rPr>
        <w:t>.</w:t>
      </w:r>
    </w:p>
    <w:p w14:paraId="56A9CD90" w14:textId="474E260D" w:rsidR="009306F7" w:rsidRPr="000779DB" w:rsidRDefault="00393976" w:rsidP="00A21C93">
      <w:pPr>
        <w:spacing w:line="360" w:lineRule="auto"/>
        <w:ind w:firstLine="360"/>
        <w:jc w:val="both"/>
        <w:rPr>
          <w:rFonts w:ascii="Arial" w:hAnsi="Arial" w:cs="Arial"/>
          <w:lang w:val="en-US"/>
        </w:rPr>
      </w:pPr>
      <w:r w:rsidRPr="000779DB">
        <w:rPr>
          <w:rFonts w:ascii="Arial" w:hAnsi="Arial" w:cs="Arial"/>
          <w:lang w:val="en-US"/>
        </w:rPr>
        <w:t>Peripheral blood was collected in EDTA-containing tubes, and plasma was separated after centrifuging for 30 min at 2500 g (4ºC) and subsequently stored at -80ºC in the IPO</w:t>
      </w:r>
      <w:r w:rsidR="001E4E08" w:rsidRPr="000779DB">
        <w:rPr>
          <w:rFonts w:ascii="Arial" w:hAnsi="Arial" w:cs="Arial"/>
          <w:lang w:val="en-US"/>
        </w:rPr>
        <w:t xml:space="preserve"> </w:t>
      </w:r>
      <w:r w:rsidRPr="000779DB">
        <w:rPr>
          <w:rFonts w:ascii="Arial" w:hAnsi="Arial" w:cs="Arial"/>
          <w:lang w:val="en-US"/>
        </w:rPr>
        <w:t>Porto</w:t>
      </w:r>
      <w:r w:rsidR="001E4E08" w:rsidRPr="000779DB">
        <w:rPr>
          <w:rFonts w:ascii="Arial" w:hAnsi="Arial" w:cs="Arial"/>
          <w:lang w:val="en-US"/>
        </w:rPr>
        <w:t xml:space="preserve"> Department of Pathology</w:t>
      </w:r>
      <w:r w:rsidRPr="000779DB">
        <w:rPr>
          <w:rFonts w:ascii="Arial" w:hAnsi="Arial" w:cs="Arial"/>
          <w:lang w:val="en-US"/>
        </w:rPr>
        <w:t xml:space="preserve"> Biobank. All blood samples were processed within a maximum of 4 hours after collection. </w:t>
      </w:r>
    </w:p>
    <w:p w14:paraId="0B457E31" w14:textId="0DCBFB97" w:rsidR="00393976" w:rsidRPr="000779DB" w:rsidRDefault="009306F7" w:rsidP="00A21C93">
      <w:pPr>
        <w:spacing w:line="360" w:lineRule="auto"/>
        <w:ind w:firstLine="360"/>
        <w:jc w:val="both"/>
        <w:rPr>
          <w:rFonts w:ascii="Arial" w:hAnsi="Arial" w:cs="Arial"/>
          <w:lang w:val="en-US"/>
        </w:rPr>
      </w:pPr>
      <w:r w:rsidRPr="000779DB">
        <w:rPr>
          <w:rFonts w:ascii="Arial" w:hAnsi="Arial" w:cs="Arial"/>
          <w:lang w:val="en-US"/>
        </w:rPr>
        <w:t>C</w:t>
      </w:r>
      <w:r w:rsidR="00393976" w:rsidRPr="000779DB">
        <w:rPr>
          <w:rFonts w:ascii="Arial" w:hAnsi="Arial" w:cs="Arial"/>
          <w:lang w:val="en-US"/>
        </w:rPr>
        <w:t>linical and histopathological data were reviewed by a TGCT-dedicated pathologist and according to the most recent WHO 202</w:t>
      </w:r>
      <w:r w:rsidRPr="000779DB">
        <w:rPr>
          <w:rFonts w:ascii="Arial" w:hAnsi="Arial" w:cs="Arial"/>
          <w:lang w:val="en-US"/>
        </w:rPr>
        <w:t>2</w:t>
      </w:r>
      <w:r w:rsidR="00393976" w:rsidRPr="000779DB">
        <w:rPr>
          <w:rFonts w:ascii="Arial" w:hAnsi="Arial" w:cs="Arial"/>
          <w:lang w:val="en-US"/>
        </w:rPr>
        <w:t xml:space="preserve"> classification and AJCC 8</w:t>
      </w:r>
      <w:r w:rsidR="00393976" w:rsidRPr="000779DB">
        <w:rPr>
          <w:rFonts w:ascii="Arial" w:hAnsi="Arial" w:cs="Arial"/>
          <w:vertAlign w:val="superscript"/>
          <w:lang w:val="en-US"/>
        </w:rPr>
        <w:t>th</w:t>
      </w:r>
      <w:r w:rsidR="00393976" w:rsidRPr="000779DB">
        <w:rPr>
          <w:rFonts w:ascii="Arial" w:hAnsi="Arial" w:cs="Arial"/>
          <w:lang w:val="en-US"/>
        </w:rPr>
        <w:t xml:space="preserve"> edition staging manual </w:t>
      </w:r>
      <w:r w:rsidR="00393976" w:rsidRPr="000779DB">
        <w:rPr>
          <w:rFonts w:ascii="Arial" w:hAnsi="Arial" w:cs="Arial"/>
          <w:lang w:val="en-US"/>
        </w:rPr>
        <w:fldChar w:fldCharType="begin">
          <w:fldData xml:space="preserve">PEVuZE5vdGU+PENpdGU+PEF1dGhvcj5Mb2JvPC9BdXRob3I+PFllYXI+MjAxODwvWWVhcj48UmVj
TnVtPjExNzwvUmVjTnVtPjxEaXNwbGF5VGV4dD5bMjhdPC9EaXNwbGF5VGV4dD48cmVjb3JkPjxy
ZWMtbnVtYmVyPjExNzwvcmVjLW51bWJlcj48Zm9yZWlnbi1rZXlzPjxrZXkgYXBwPSJFTiIgZGIt
aWQ9IjU1eHQ1dHcyYjBzc2ViZTJ6ejI1c2ZheXA5MGQ1cngyYTkwdyIgdGltZXN0YW1wPSIxNzQw
NDA1NTA3Ij4xMTc8L2tleT48L2ZvcmVpZ24ta2V5cz48cmVmLXR5cGUgbmFtZT0iSm91cm5hbCBB
cnRpY2xlIj4xNzwvcmVmLXR5cGU+PGNvbnRyaWJ1dG9ycz48YXV0aG9ycz48YXV0aG9yPkxvYm8s
IEouPC9hdXRob3I+PGF1dGhvcj5Db3N0YSwgQS4gTC48L2F1dGhvcj48YXV0aG9yPlZpbGVsYS1T
YWxndWVpcm8sIEIuPC9hdXRob3I+PGF1dGhvcj5Sb2RyaWd1ZXMsIEEuPC9hdXRob3I+PGF1dGhv
cj5HdWltYXJhZXMsIFIuPC9hdXRob3I+PGF1dGhvcj5DYW50YW50ZSwgTS48L2F1dGhvcj48YXV0
aG9yPkxvcGVzLCBQLjwvYXV0aG9yPjxhdXRob3I+QW50dW5lcywgTC48L2F1dGhvcj48YXV0aG9y
Pkplcm9uaW1vLCBDLjwvYXV0aG9yPjxhdXRob3I+SGVucmlxdWUsIFIuPC9hdXRob3I+PC9hdXRo
b3JzPjwvY29udHJpYnV0b3JzPjxhdXRoLWFkZHJlc3M+RGVwYXJ0bWVudCBvZiBQYXRob2xvZ3ks
IFBvcnR1Z3Vlc2UgT25jb2xvZ3kgSW5zdGl0dXRlIG9mIFBvcnRvIChJUE9QKSwgUi4gRHIuIEFu
dG9uaW8gQmVybmFyZGlubyBkZSBBbG1laWRhLCA0MjAwLTA3MiwgUG9ydG8sIFBvcnR1Z2FsOyBD
YW5jZXIgQmlvbG9neSBhbmQgRXBpZ2VuZXRpY3MgR3JvdXAsIFJlc2VhcmNoIENlbnRlciBvZiBQ
b3J0dWd1ZXNlIE9uY29sb2d5IEluc3RpdHV0ZSBvZiBQb3J0byAoR0VCQyBDSS1JUE9QKSwgUi4g
RHIuIEFudG9uaW8gQmVybmFyZGlubyBkZSBBbG1laWRhLCA0MjAwLTA3MiwgUG9ydG8sIFBvcnR1
Z2FsOyBEZXBhcnRtZW50IG9mIFBhdGhvbG9neSBhbmQgTW9sZWN1bGFyIEltbXVub2xvZ3ksIElu
c3RpdHV0ZSBvZiBCaW9tZWRpY2FsIFNjaWVuY2VzIEFiZWwgU2FsYXphciwgVW5pdmVyc2l0eSBv
ZiBQb3J0byAoSUNCQVMtVVApLCBSdWEgSm9yZ2UgVml0ZXJibyBGZXJyZWlyYSAyMjgsIDQwNTAt
NTEzLCBQb3J0bywgUG9ydHVnYWwuIEVsZWN0cm9uaWMgYWRkcmVzczogam9hb21hY2hhZG9sb2Jv
QGdtYWlsLmNvbS4mI3hEO0NhbmNlciBCaW9sb2d5IGFuZCBFcGlnZW5ldGljcyBHcm91cCwgUmVz
ZWFyY2ggQ2VudGVyIG9mIFBvcnR1Z3Vlc2UgT25jb2xvZ3kgSW5zdGl0dXRlIG9mIFBvcnRvIChH
RUJDIENJLUlQT1ApLCBSLiBEci4gQW50b25pbyBCZXJuYXJkaW5vIGRlIEFsbWVpZGEsIDQyMDAt
MDcyLCBQb3J0bywgUG9ydHVnYWwuIEVsZWN0cm9uaWMgYWRkcmVzczogYWxzY29zdGE5NEBnbWFp
bC5jb20uJiN4RDtDYW5jZXIgQmlvbG9neSBhbmQgRXBpZ2VuZXRpY3MgR3JvdXAsIFJlc2VhcmNo
IENlbnRlciBvZiBQb3J0dWd1ZXNlIE9uY29sb2d5IEluc3RpdHV0ZSBvZiBQb3J0byAoR0VCQyBD
SS1JUE9QKSwgUi4gRHIuIEFudG9uaW8gQmVybmFyZGlubyBkZSBBbG1laWRhLCA0MjAwLTA3Miwg
UG9ydG8sIFBvcnR1Z2FsLiBFbGVjdHJvbmljIGFkZHJlc3M6IGJhcmJhcmFkdnNAaG90bWFpbC5j
b20uJiN4RDtEZXBhcnRtZW50IG9mIFBhdGhvbG9neSwgUG9ydHVndWVzZSBPbmNvbG9neSBJbnN0
aXR1dGUgb2YgUG9ydG8gKElQT1ApLCBSLiBEci4gQW50b25pbyBCZXJuYXJkaW5vIGRlIEFsbWVp
ZGEsIDQyMDAtMDcyLCBQb3J0bywgUG9ydHVnYWw7IENhbmNlciBCaW9sb2d5IGFuZCBFcGlnZW5l
dGljcyBHcm91cCwgUmVzZWFyY2ggQ2VudGVyIG9mIFBvcnR1Z3Vlc2UgT25jb2xvZ3kgSW5zdGl0
dXRlIG9mIFBvcnRvIChHRUJDIENJLUlQT1ApLCBSLiBEci4gQW50b25pbyBCZXJuYXJkaW5vIGRl
IEFsbWVpZGEsIDQyMDAtMDcyLCBQb3J0bywgUG9ydHVnYWw7IERlcGFydG1lbnQgb2YgUGF0aG9s
b2d5IGFuZCBNb2xlY3VsYXIgSW1tdW5vbG9neSwgSW5zdGl0dXRlIG9mIEJpb21lZGljYWwgU2Np
ZW5jZXMgQWJlbCBTYWxhemFyLCBVbml2ZXJzaXR5IG9mIFBvcnRvIChJQ0JBUy1VUCksIFJ1YSBK
b3JnZSBWaXRlcmJvIEZlcnJlaXJhIDIyOCwgNDA1MC01MTMsIFBvcnRvLCBQb3J0dWdhbC4gRWxl
Y3Ryb25pYyBhZGRyZXNzOiBhbmdlbG9yb2Q1N0BnbWFpbC5jb20uJiN4RDtEZXBhcnRtZW50IG9m
IFBhdGhvbG9neSwgUG9ydHVndWVzZSBPbmNvbG9neSBJbnN0aXR1dGUgb2YgUG9ydG8gKElQT1Ap
LCBSLiBEci4gQW50b25pbyBCZXJuYXJkaW5vIGRlIEFsbWVpZGEsIDQyMDAtMDcyLCBQb3J0bywg
UG9ydHVnYWwuIEVsZWN0cm9uaWMgYWRkcmVzczogcml0YWd1aW1hcmFlcy5hcGN0QGdtYWlsLmNv
bS4mI3hEO0RlcGFydG1lbnQgb2YgUGF0aG9sb2d5LCBQb3J0dWd1ZXNlIE9uY29sb2d5IEluc3Rp
dHV0ZSBvZiBQb3J0byAoSVBPUCksIFIuIERyLiBBbnRvbmlvIEJlcm5hcmRpbm8gZGUgQWxtZWlk
YSwgNDIwMC0wNzIsIFBvcnRvLCBQb3J0dWdhbC4gRWxlY3Ryb25pYyBhZGRyZXNzOiBtYXJpYW5h
Y2FudGFudGVjZkBnbWFpbC5jb20uJiN4RDtEZXBhcnRtZW50IG9mIFBhdGhvbG9neSwgUG9ydHVn
dWVzZSBPbmNvbG9neSBJbnN0aXR1dGUgb2YgUG9ydG8gKElQT1ApLCBSLiBEci4gQW50b25pbyBC
ZXJuYXJkaW5vIGRlIEFsbWVpZGEsIDQyMDAtMDcyLCBQb3J0bywgUG9ydHVnYWwuIEVsZWN0cm9u
aWMgYWRkcmVzczogbG9wZXNhbmFwYXVsYS5zQGdtYWlsLmNvbS4mI3hEO0RlcGFydG1lbnQgb2Yg
RXBpZGVtaW9sb2d5LCBQb3J0dWd1ZXNlIE9uY29sb2d5IEluc3RpdHV0ZSBvZiBQb3J0byAoSVBP
UCksIFIuIERyLiBBbnRvbmlvIEJlcm5hcmRpbm8gZGUgQWxtZWlkYSwgNDIwMC0wNzIsIFBvcnRv
LCBQb3J0dWdhbC4gRWxlY3Ryb25pYyBhZGRyZXNzOiBsdWlzLmFudHVuZXNAaXBvcG9ydG8ubWlu
LXNhdWRlLnB0LiYjeEQ7Q2FuY2VyIEJpb2xvZ3kgYW5kIEVwaWdlbmV0aWNzIEdyb3VwLCBSZXNl
YXJjaCBDZW50ZXIgb2YgUG9ydHVndWVzZSBPbmNvbG9neSBJbnN0aXR1dGUgb2YgUG9ydG8gKEdF
QkMgQ0ktSVBPUCksIFIuIERyLiBBbnRvbmlvIEJlcm5hcmRpbm8gZGUgQWxtZWlkYSwgNDIwMC0w
NzIsIFBvcnRvLCBQb3J0dWdhbDsgRGVwYXJ0bWVudCBvZiBQYXRob2xvZ3kgYW5kIE1vbGVjdWxh
ciBJbW11bm9sb2d5LCBJbnN0aXR1dGUgb2YgQmlvbWVkaWNhbCBTY2llbmNlcyBBYmVsIFNhbGF6
YXIsIFVuaXZlcnNpdHkgb2YgUG9ydG8gKElDQkFTLVVQKSwgUnVhIEpvcmdlIFZpdGVyYm8gRmVy
cmVpcmEgMjI4LCA0MDUwLTUxMywgUG9ydG8sIFBvcnR1Z2FsLiBFbGVjdHJvbmljIGFkZHJlc3M6
IGNhcm1lbmplcm9uaW1vQGlwb3BvcnRvLm1pbi1zYXVkZS5wdC4mI3hEO0RlcGFydG1lbnQgb2Yg
UGF0aG9sb2d5LCBQb3J0dWd1ZXNlIE9uY29sb2d5IEluc3RpdHV0ZSBvZiBQb3J0byAoSVBPUCks
IFIuIERyLiBBbnRvbmlvIEJlcm5hcmRpbm8gZGUgQWxtZWlkYSwgNDIwMC0wNzIsIFBvcnRvLCBQ
b3J0dWdhbDsgQ2FuY2VyIEJpb2xvZ3kgYW5kIEVwaWdlbmV0aWNzIEdyb3VwLCBSZXNlYXJjaCBD
ZW50ZXIgb2YgUG9ydHVndWVzZSBPbmNvbG9neSBJbnN0aXR1dGUgb2YgUG9ydG8gKEdFQkMgQ0kt
SVBPUCksIFIuIERyLiBBbnRvbmlvIEJlcm5hcmRpbm8gZGUgQWxtZWlkYSwgNDIwMC0wNzIsIFBv
cnRvLCBQb3J0dWdhbDsgRGVwYXJ0bWVudCBvZiBQYXRob2xvZ3kgYW5kIE1vbGVjdWxhciBJbW11
bm9sb2d5LCBJbnN0aXR1dGUgb2YgQmlvbWVkaWNhbCBTY2llbmNlcyBBYmVsIFNhbGF6YXIsIFVu
aXZlcnNpdHkgb2YgUG9ydG8gKElDQkFTLVVQKSwgUnVhIEpvcmdlIFZpdGVyYm8gRmVycmVpcmEg
MjI4LCA0MDUwLTUxMywgUG9ydG8sIFBvcnR1Z2FsLiBFbGVjdHJvbmljIGFkZHJlc3M6IGhlbnJp
cXVlQGlwb3BvcnRvLm1pbi1zYXVkZS5wdC48L2F1dGgtYWRkcmVzcz48dGl0bGVzPjx0aXRsZT5U
ZXN0aWN1bGFyIGdlcm0gY2VsbCB0dW1vcnM6IHJldmlzaXRpbmcgYSBzZXJpZXMgaW4gbGlnaHQg
b2YgdGhlIG5ldyBXSE8gY2xhc3NpZmljYXRpb24gYW5kIEFKQ0Mgc3RhZ2luZyBzeXN0ZW1zLCBm
b2N1c2luZyBvbiBjaGFsbGVuZ2VzIGZvciBwYXRob2xvZ2lzdHM8L3RpdGxlPjxzZWNvbmRhcnkt
dGl0bGU+SHVtIFBhdGhvbDwvc2Vjb25kYXJ5LXRpdGxlPjwvdGl0bGVzPjxwZXJpb2RpY2FsPjxm
dWxsLXRpdGxlPkh1bSBQYXRob2w8L2Z1bGwtdGl0bGU+PC9wZXJpb2RpY2FsPjxwYWdlcz4xMTMt
MTI0PC9wYWdlcz48dm9sdW1lPjgyPC92b2x1bWU+PGVkaXRpb24+MjAxODA3MjE8L2VkaXRpb24+
PGtleXdvcmRzPjxrZXl3b3JkPkFkdWx0PC9rZXl3b3JkPjxrZXl3b3JkPkJpb3BzeTwva2V5d29y
ZD48a2V5d29yZD5EaXNlYXNlIFByb2dyZXNzaW9uPC9rZXl3b3JkPjxrZXl3b3JkPkh1bWFuczwv
a2V5d29yZD48a2V5d29yZD5JbW11bm9oaXN0b2NoZW1pc3RyeTwva2V5d29yZD48a2V5d29yZD5N
YWxlPC9rZXl3b3JkPjxrZXl3b3JkPk1pdG90aWMgSW5kZXg8L2tleXdvcmQ+PGtleXdvcmQ+TmVj
cm9zaXM8L2tleXdvcmQ+PGtleXdvcmQ+TmVvcGxhc20gSW52YXNpdmVuZXNzPC9rZXl3b3JkPjxr
ZXl3b3JkPk5lb3BsYXNtIFJlY3VycmVuY2UsIExvY2FsPC9rZXl3b3JkPjxrZXl3b3JkPk5lb3Bs
YXNtIFN0YWdpbmcvKm1ldGhvZHM8L2tleXdvcmQ+PGtleXdvcmQ+TmVvcGxhc21zLCBHZXJtIENl
bGwgYW5kIEVtYnJ5b25hbC8qY2xhc3NpZmljYXRpb24vbW9ydGFsaXR5LypzZWNvbmRhcnkvdGhl
cmFweTwva2V5d29yZD48a2V5d29yZD4qUGF0aG9sb2dpc3RzPC9rZXl3b3JkPjxrZXl3b3JkPlBy
ZWRpY3RpdmUgVmFsdWUgb2YgVGVzdHM8L2tleXdvcmQ+PGtleXdvcmQ+UmV0cm9zcGVjdGl2ZSBT
dHVkaWVzPC9rZXl3b3JkPjxrZXl3b3JkPlJpc2sgRmFjdG9yczwva2V5d29yZD48a2V5d29yZD5U
ZXN0aWN1bGFyIE5lb3BsYXNtcy8qY2xhc3NpZmljYXRpb24vbW9ydGFsaXR5LypwYXRob2xvZ3kv
dGhlcmFweTwva2V5d29yZD48a2V5d29yZD5UaW1lIEZhY3RvcnM8L2tleXdvcmQ+PGtleXdvcmQ+
VHVtb3IgQnVyZGVuPC9rZXl3b3JkPjxrZXl3b3JkPldvcmxkIEhlYWx0aCBPcmdhbml6YXRpb248
L2tleXdvcmQ+PGtleXdvcmQ+WW91bmcgQWR1bHQ8L2tleXdvcmQ+PGtleXdvcmQ+QWpjYzwva2V5
d29yZD48a2V5d29yZD5HZXJtIGNlbGwgdHVtb3JzPC9rZXl3b3JkPjxrZXl3b3JkPkhpc3RvcGF0
aG9sb2d5PC9rZXl3b3JkPjxrZXl3b3JkPlByb2dub3Npczwva2V5d29yZD48a2V5d29yZD5UZXN0
aWN1bGFyIGNhbmNlcjwva2V5d29yZD48a2V5d29yZD5XaG88L2tleXdvcmQ+PC9rZXl3b3Jkcz48
ZGF0ZXM+PHllYXI+MjAxODwveWVhcj48cHViLWRhdGVzPjxkYXRlPkRlYzwvZGF0ZT48L3B1Yi1k
YXRlcz48L2RhdGVzPjxpc2JuPjE1MzItODM5MiAoRWxlY3Ryb25pYykmI3hEOzAwNDYtODE3NyAo
TGlua2luZyk8L2lzYm4+PGFjY2Vzc2lvbi1udW0+MzAwNDEwMjQ8L2FjY2Vzc2lvbi1udW0+PHVy
bHM+PHJlbGF0ZWQtdXJscz48dXJsPmh0dHBzOi8vd3d3Lm5jYmkubmxtLm5paC5nb3YvcHVibWVk
LzMwMDQxMDI0PC91cmw+PC9yZWxhdGVkLXVybHM+PC91cmxzPjxlbGVjdHJvbmljLXJlc291cmNl
LW51bT4xMC4xMDE2L2ouaHVtcGF0aC4yMDE4LjA3LjAxNjwvZWxlY3Ryb25pYy1yZXNvdXJjZS1u
dW0+PHJlbW90ZS1kYXRhYmFzZS1uYW1lPk1lZGxpbmU8L3JlbW90ZS1kYXRhYmFzZS1uYW1lPjxy
ZW1vdGUtZGF0YWJhc2UtcHJvdmlkZXI+TkxNPC9yZW1vdGUtZGF0YWJhc2UtcHJvdmlkZXI+PC9y
ZWNvcmQ+PC9DaXRlPjwvRW5kTm90ZT4A
</w:fldData>
        </w:fldChar>
      </w:r>
      <w:r w:rsidR="005E66EA" w:rsidRPr="000779DB">
        <w:rPr>
          <w:rFonts w:ascii="Arial" w:hAnsi="Arial" w:cs="Arial"/>
          <w:lang w:val="en-US"/>
        </w:rPr>
        <w:instrText xml:space="preserve"> ADDIN EN.CITE </w:instrText>
      </w:r>
      <w:r w:rsidR="005E66EA" w:rsidRPr="000779DB">
        <w:rPr>
          <w:rFonts w:ascii="Arial" w:hAnsi="Arial" w:cs="Arial"/>
          <w:lang w:val="en-US"/>
        </w:rPr>
        <w:fldChar w:fldCharType="begin">
          <w:fldData xml:space="preserve">PEVuZE5vdGU+PENpdGU+PEF1dGhvcj5Mb2JvPC9BdXRob3I+PFllYXI+MjAxODwvWWVhcj48UmVj
TnVtPjExNzwvUmVjTnVtPjxEaXNwbGF5VGV4dD5bMjhdPC9EaXNwbGF5VGV4dD48cmVjb3JkPjxy
ZWMtbnVtYmVyPjExNzwvcmVjLW51bWJlcj48Zm9yZWlnbi1rZXlzPjxrZXkgYXBwPSJFTiIgZGIt
aWQ9IjU1eHQ1dHcyYjBzc2ViZTJ6ejI1c2ZheXA5MGQ1cngyYTkwdyIgdGltZXN0YW1wPSIxNzQw
NDA1NTA3Ij4xMTc8L2tleT48L2ZvcmVpZ24ta2V5cz48cmVmLXR5cGUgbmFtZT0iSm91cm5hbCBB
cnRpY2xlIj4xNzwvcmVmLXR5cGU+PGNvbnRyaWJ1dG9ycz48YXV0aG9ycz48YXV0aG9yPkxvYm8s
IEouPC9hdXRob3I+PGF1dGhvcj5Db3N0YSwgQS4gTC48L2F1dGhvcj48YXV0aG9yPlZpbGVsYS1T
YWxndWVpcm8sIEIuPC9hdXRob3I+PGF1dGhvcj5Sb2RyaWd1ZXMsIEEuPC9hdXRob3I+PGF1dGhv
cj5HdWltYXJhZXMsIFIuPC9hdXRob3I+PGF1dGhvcj5DYW50YW50ZSwgTS48L2F1dGhvcj48YXV0
aG9yPkxvcGVzLCBQLjwvYXV0aG9yPjxhdXRob3I+QW50dW5lcywgTC48L2F1dGhvcj48YXV0aG9y
Pkplcm9uaW1vLCBDLjwvYXV0aG9yPjxhdXRob3I+SGVucmlxdWUsIFIuPC9hdXRob3I+PC9hdXRo
b3JzPjwvY29udHJpYnV0b3JzPjxhdXRoLWFkZHJlc3M+RGVwYXJ0bWVudCBvZiBQYXRob2xvZ3ks
IFBvcnR1Z3Vlc2UgT25jb2xvZ3kgSW5zdGl0dXRlIG9mIFBvcnRvIChJUE9QKSwgUi4gRHIuIEFu
dG9uaW8gQmVybmFyZGlubyBkZSBBbG1laWRhLCA0MjAwLTA3MiwgUG9ydG8sIFBvcnR1Z2FsOyBD
YW5jZXIgQmlvbG9neSBhbmQgRXBpZ2VuZXRpY3MgR3JvdXAsIFJlc2VhcmNoIENlbnRlciBvZiBQ
b3J0dWd1ZXNlIE9uY29sb2d5IEluc3RpdHV0ZSBvZiBQb3J0byAoR0VCQyBDSS1JUE9QKSwgUi4g
RHIuIEFudG9uaW8gQmVybmFyZGlubyBkZSBBbG1laWRhLCA0MjAwLTA3MiwgUG9ydG8sIFBvcnR1
Z2FsOyBEZXBhcnRtZW50IG9mIFBhdGhvbG9neSBhbmQgTW9sZWN1bGFyIEltbXVub2xvZ3ksIElu
c3RpdHV0ZSBvZiBCaW9tZWRpY2FsIFNjaWVuY2VzIEFiZWwgU2FsYXphciwgVW5pdmVyc2l0eSBv
ZiBQb3J0byAoSUNCQVMtVVApLCBSdWEgSm9yZ2UgVml0ZXJibyBGZXJyZWlyYSAyMjgsIDQwNTAt
NTEzLCBQb3J0bywgUG9ydHVnYWwuIEVsZWN0cm9uaWMgYWRkcmVzczogam9hb21hY2hhZG9sb2Jv
QGdtYWlsLmNvbS4mI3hEO0NhbmNlciBCaW9sb2d5IGFuZCBFcGlnZW5ldGljcyBHcm91cCwgUmVz
ZWFyY2ggQ2VudGVyIG9mIFBvcnR1Z3Vlc2UgT25jb2xvZ3kgSW5zdGl0dXRlIG9mIFBvcnRvIChH
RUJDIENJLUlQT1ApLCBSLiBEci4gQW50b25pbyBCZXJuYXJkaW5vIGRlIEFsbWVpZGEsIDQyMDAt
MDcyLCBQb3J0bywgUG9ydHVnYWwuIEVsZWN0cm9uaWMgYWRkcmVzczogYWxzY29zdGE5NEBnbWFp
bC5jb20uJiN4RDtDYW5jZXIgQmlvbG9neSBhbmQgRXBpZ2VuZXRpY3MgR3JvdXAsIFJlc2VhcmNo
IENlbnRlciBvZiBQb3J0dWd1ZXNlIE9uY29sb2d5IEluc3RpdHV0ZSBvZiBQb3J0byAoR0VCQyBD
SS1JUE9QKSwgUi4gRHIuIEFudG9uaW8gQmVybmFyZGlubyBkZSBBbG1laWRhLCA0MjAwLTA3Miwg
UG9ydG8sIFBvcnR1Z2FsLiBFbGVjdHJvbmljIGFkZHJlc3M6IGJhcmJhcmFkdnNAaG90bWFpbC5j
b20uJiN4RDtEZXBhcnRtZW50IG9mIFBhdGhvbG9neSwgUG9ydHVndWVzZSBPbmNvbG9neSBJbnN0
aXR1dGUgb2YgUG9ydG8gKElQT1ApLCBSLiBEci4gQW50b25pbyBCZXJuYXJkaW5vIGRlIEFsbWVp
ZGEsIDQyMDAtMDcyLCBQb3J0bywgUG9ydHVnYWw7IENhbmNlciBCaW9sb2d5IGFuZCBFcGlnZW5l
dGljcyBHcm91cCwgUmVzZWFyY2ggQ2VudGVyIG9mIFBvcnR1Z3Vlc2UgT25jb2xvZ3kgSW5zdGl0
dXRlIG9mIFBvcnRvIChHRUJDIENJLUlQT1ApLCBSLiBEci4gQW50b25pbyBCZXJuYXJkaW5vIGRl
IEFsbWVpZGEsIDQyMDAtMDcyLCBQb3J0bywgUG9ydHVnYWw7IERlcGFydG1lbnQgb2YgUGF0aG9s
b2d5IGFuZCBNb2xlY3VsYXIgSW1tdW5vbG9neSwgSW5zdGl0dXRlIG9mIEJpb21lZGljYWwgU2Np
ZW5jZXMgQWJlbCBTYWxhemFyLCBVbml2ZXJzaXR5IG9mIFBvcnRvIChJQ0JBUy1VUCksIFJ1YSBK
b3JnZSBWaXRlcmJvIEZlcnJlaXJhIDIyOCwgNDA1MC01MTMsIFBvcnRvLCBQb3J0dWdhbC4gRWxl
Y3Ryb25pYyBhZGRyZXNzOiBhbmdlbG9yb2Q1N0BnbWFpbC5jb20uJiN4RDtEZXBhcnRtZW50IG9m
IFBhdGhvbG9neSwgUG9ydHVndWVzZSBPbmNvbG9neSBJbnN0aXR1dGUgb2YgUG9ydG8gKElQT1Ap
LCBSLiBEci4gQW50b25pbyBCZXJuYXJkaW5vIGRlIEFsbWVpZGEsIDQyMDAtMDcyLCBQb3J0bywg
UG9ydHVnYWwuIEVsZWN0cm9uaWMgYWRkcmVzczogcml0YWd1aW1hcmFlcy5hcGN0QGdtYWlsLmNv
bS4mI3hEO0RlcGFydG1lbnQgb2YgUGF0aG9sb2d5LCBQb3J0dWd1ZXNlIE9uY29sb2d5IEluc3Rp
dHV0ZSBvZiBQb3J0byAoSVBPUCksIFIuIERyLiBBbnRvbmlvIEJlcm5hcmRpbm8gZGUgQWxtZWlk
YSwgNDIwMC0wNzIsIFBvcnRvLCBQb3J0dWdhbC4gRWxlY3Ryb25pYyBhZGRyZXNzOiBtYXJpYW5h
Y2FudGFudGVjZkBnbWFpbC5jb20uJiN4RDtEZXBhcnRtZW50IG9mIFBhdGhvbG9neSwgUG9ydHVn
dWVzZSBPbmNvbG9neSBJbnN0aXR1dGUgb2YgUG9ydG8gKElQT1ApLCBSLiBEci4gQW50b25pbyBC
ZXJuYXJkaW5vIGRlIEFsbWVpZGEsIDQyMDAtMDcyLCBQb3J0bywgUG9ydHVnYWwuIEVsZWN0cm9u
aWMgYWRkcmVzczogbG9wZXNhbmFwYXVsYS5zQGdtYWlsLmNvbS4mI3hEO0RlcGFydG1lbnQgb2Yg
RXBpZGVtaW9sb2d5LCBQb3J0dWd1ZXNlIE9uY29sb2d5IEluc3RpdHV0ZSBvZiBQb3J0byAoSVBP
UCksIFIuIERyLiBBbnRvbmlvIEJlcm5hcmRpbm8gZGUgQWxtZWlkYSwgNDIwMC0wNzIsIFBvcnRv
LCBQb3J0dWdhbC4gRWxlY3Ryb25pYyBhZGRyZXNzOiBsdWlzLmFudHVuZXNAaXBvcG9ydG8ubWlu
LXNhdWRlLnB0LiYjeEQ7Q2FuY2VyIEJpb2xvZ3kgYW5kIEVwaWdlbmV0aWNzIEdyb3VwLCBSZXNl
YXJjaCBDZW50ZXIgb2YgUG9ydHVndWVzZSBPbmNvbG9neSBJbnN0aXR1dGUgb2YgUG9ydG8gKEdF
QkMgQ0ktSVBPUCksIFIuIERyLiBBbnRvbmlvIEJlcm5hcmRpbm8gZGUgQWxtZWlkYSwgNDIwMC0w
NzIsIFBvcnRvLCBQb3J0dWdhbDsgRGVwYXJ0bWVudCBvZiBQYXRob2xvZ3kgYW5kIE1vbGVjdWxh
ciBJbW11bm9sb2d5LCBJbnN0aXR1dGUgb2YgQmlvbWVkaWNhbCBTY2llbmNlcyBBYmVsIFNhbGF6
YXIsIFVuaXZlcnNpdHkgb2YgUG9ydG8gKElDQkFTLVVQKSwgUnVhIEpvcmdlIFZpdGVyYm8gRmVy
cmVpcmEgMjI4LCA0MDUwLTUxMywgUG9ydG8sIFBvcnR1Z2FsLiBFbGVjdHJvbmljIGFkZHJlc3M6
IGNhcm1lbmplcm9uaW1vQGlwb3BvcnRvLm1pbi1zYXVkZS5wdC4mI3hEO0RlcGFydG1lbnQgb2Yg
UGF0aG9sb2d5LCBQb3J0dWd1ZXNlIE9uY29sb2d5IEluc3RpdHV0ZSBvZiBQb3J0byAoSVBPUCks
IFIuIERyLiBBbnRvbmlvIEJlcm5hcmRpbm8gZGUgQWxtZWlkYSwgNDIwMC0wNzIsIFBvcnRvLCBQ
b3J0dWdhbDsgQ2FuY2VyIEJpb2xvZ3kgYW5kIEVwaWdlbmV0aWNzIEdyb3VwLCBSZXNlYXJjaCBD
ZW50ZXIgb2YgUG9ydHVndWVzZSBPbmNvbG9neSBJbnN0aXR1dGUgb2YgUG9ydG8gKEdFQkMgQ0kt
SVBPUCksIFIuIERyLiBBbnRvbmlvIEJlcm5hcmRpbm8gZGUgQWxtZWlkYSwgNDIwMC0wNzIsIFBv
cnRvLCBQb3J0dWdhbDsgRGVwYXJ0bWVudCBvZiBQYXRob2xvZ3kgYW5kIE1vbGVjdWxhciBJbW11
bm9sb2d5LCBJbnN0aXR1dGUgb2YgQmlvbWVkaWNhbCBTY2llbmNlcyBBYmVsIFNhbGF6YXIsIFVu
aXZlcnNpdHkgb2YgUG9ydG8gKElDQkFTLVVQKSwgUnVhIEpvcmdlIFZpdGVyYm8gRmVycmVpcmEg
MjI4LCA0MDUwLTUxMywgUG9ydG8sIFBvcnR1Z2FsLiBFbGVjdHJvbmljIGFkZHJlc3M6IGhlbnJp
cXVlQGlwb3BvcnRvLm1pbi1zYXVkZS5wdC48L2F1dGgtYWRkcmVzcz48dGl0bGVzPjx0aXRsZT5U
ZXN0aWN1bGFyIGdlcm0gY2VsbCB0dW1vcnM6IHJldmlzaXRpbmcgYSBzZXJpZXMgaW4gbGlnaHQg
b2YgdGhlIG5ldyBXSE8gY2xhc3NpZmljYXRpb24gYW5kIEFKQ0Mgc3RhZ2luZyBzeXN0ZW1zLCBm
b2N1c2luZyBvbiBjaGFsbGVuZ2VzIGZvciBwYXRob2xvZ2lzdHM8L3RpdGxlPjxzZWNvbmRhcnkt
dGl0bGU+SHVtIFBhdGhvbDwvc2Vjb25kYXJ5LXRpdGxlPjwvdGl0bGVzPjxwZXJpb2RpY2FsPjxm
dWxsLXRpdGxlPkh1bSBQYXRob2w8L2Z1bGwtdGl0bGU+PC9wZXJpb2RpY2FsPjxwYWdlcz4xMTMt
MTI0PC9wYWdlcz48dm9sdW1lPjgyPC92b2x1bWU+PGVkaXRpb24+MjAxODA3MjE8L2VkaXRpb24+
PGtleXdvcmRzPjxrZXl3b3JkPkFkdWx0PC9rZXl3b3JkPjxrZXl3b3JkPkJpb3BzeTwva2V5d29y
ZD48a2V5d29yZD5EaXNlYXNlIFByb2dyZXNzaW9uPC9rZXl3b3JkPjxrZXl3b3JkPkh1bWFuczwv
a2V5d29yZD48a2V5d29yZD5JbW11bm9oaXN0b2NoZW1pc3RyeTwva2V5d29yZD48a2V5d29yZD5N
YWxlPC9rZXl3b3JkPjxrZXl3b3JkPk1pdG90aWMgSW5kZXg8L2tleXdvcmQ+PGtleXdvcmQ+TmVj
cm9zaXM8L2tleXdvcmQ+PGtleXdvcmQ+TmVvcGxhc20gSW52YXNpdmVuZXNzPC9rZXl3b3JkPjxr
ZXl3b3JkPk5lb3BsYXNtIFJlY3VycmVuY2UsIExvY2FsPC9rZXl3b3JkPjxrZXl3b3JkPk5lb3Bs
YXNtIFN0YWdpbmcvKm1ldGhvZHM8L2tleXdvcmQ+PGtleXdvcmQ+TmVvcGxhc21zLCBHZXJtIENl
bGwgYW5kIEVtYnJ5b25hbC8qY2xhc3NpZmljYXRpb24vbW9ydGFsaXR5LypzZWNvbmRhcnkvdGhl
cmFweTwva2V5d29yZD48a2V5d29yZD4qUGF0aG9sb2dpc3RzPC9rZXl3b3JkPjxrZXl3b3JkPlBy
ZWRpY3RpdmUgVmFsdWUgb2YgVGVzdHM8L2tleXdvcmQ+PGtleXdvcmQ+UmV0cm9zcGVjdGl2ZSBT
dHVkaWVzPC9rZXl3b3JkPjxrZXl3b3JkPlJpc2sgRmFjdG9yczwva2V5d29yZD48a2V5d29yZD5U
ZXN0aWN1bGFyIE5lb3BsYXNtcy8qY2xhc3NpZmljYXRpb24vbW9ydGFsaXR5LypwYXRob2xvZ3kv
dGhlcmFweTwva2V5d29yZD48a2V5d29yZD5UaW1lIEZhY3RvcnM8L2tleXdvcmQ+PGtleXdvcmQ+
VHVtb3IgQnVyZGVuPC9rZXl3b3JkPjxrZXl3b3JkPldvcmxkIEhlYWx0aCBPcmdhbml6YXRpb248
L2tleXdvcmQ+PGtleXdvcmQ+WW91bmcgQWR1bHQ8L2tleXdvcmQ+PGtleXdvcmQ+QWpjYzwva2V5
d29yZD48a2V5d29yZD5HZXJtIGNlbGwgdHVtb3JzPC9rZXl3b3JkPjxrZXl3b3JkPkhpc3RvcGF0
aG9sb2d5PC9rZXl3b3JkPjxrZXl3b3JkPlByb2dub3Npczwva2V5d29yZD48a2V5d29yZD5UZXN0
aWN1bGFyIGNhbmNlcjwva2V5d29yZD48a2V5d29yZD5XaG88L2tleXdvcmQ+PC9rZXl3b3Jkcz48
ZGF0ZXM+PHllYXI+MjAxODwveWVhcj48cHViLWRhdGVzPjxkYXRlPkRlYzwvZGF0ZT48L3B1Yi1k
YXRlcz48L2RhdGVzPjxpc2JuPjE1MzItODM5MiAoRWxlY3Ryb25pYykmI3hEOzAwNDYtODE3NyAo
TGlua2luZyk8L2lzYm4+PGFjY2Vzc2lvbi1udW0+MzAwNDEwMjQ8L2FjY2Vzc2lvbi1udW0+PHVy
bHM+PHJlbGF0ZWQtdXJscz48dXJsPmh0dHBzOi8vd3d3Lm5jYmkubmxtLm5paC5nb3YvcHVibWVk
LzMwMDQxMDI0PC91cmw+PC9yZWxhdGVkLXVybHM+PC91cmxzPjxlbGVjdHJvbmljLXJlc291cmNl
LW51bT4xMC4xMDE2L2ouaHVtcGF0aC4yMDE4LjA3LjAxNjwvZWxlY3Ryb25pYy1yZXNvdXJjZS1u
dW0+PHJlbW90ZS1kYXRhYmFzZS1uYW1lPk1lZGxpbmU8L3JlbW90ZS1kYXRhYmFzZS1uYW1lPjxy
ZW1vdGUtZGF0YWJhc2UtcHJvdmlkZXI+TkxNPC9yZW1vdGUtZGF0YWJhc2UtcHJvdmlkZXI+PC9y
ZWNvcmQ+PC9DaXRlPjwvRW5kTm90ZT4A
</w:fldData>
        </w:fldChar>
      </w:r>
      <w:r w:rsidR="005E66EA" w:rsidRPr="000779DB">
        <w:rPr>
          <w:rFonts w:ascii="Arial" w:hAnsi="Arial" w:cs="Arial"/>
          <w:lang w:val="en-US"/>
        </w:rPr>
        <w:instrText xml:space="preserve"> ADDIN EN.CITE.DATA </w:instrText>
      </w:r>
      <w:r w:rsidR="005E66EA" w:rsidRPr="000779DB">
        <w:rPr>
          <w:rFonts w:ascii="Arial" w:hAnsi="Arial" w:cs="Arial"/>
          <w:lang w:val="en-US"/>
        </w:rPr>
      </w:r>
      <w:r w:rsidR="005E66EA" w:rsidRPr="000779DB">
        <w:rPr>
          <w:rFonts w:ascii="Arial" w:hAnsi="Arial" w:cs="Arial"/>
          <w:lang w:val="en-US"/>
        </w:rPr>
        <w:fldChar w:fldCharType="end"/>
      </w:r>
      <w:r w:rsidR="00393976" w:rsidRPr="000779DB">
        <w:rPr>
          <w:rFonts w:ascii="Arial" w:hAnsi="Arial" w:cs="Arial"/>
          <w:lang w:val="en-US"/>
        </w:rPr>
        <w:fldChar w:fldCharType="separate"/>
      </w:r>
      <w:r w:rsidR="005E66EA" w:rsidRPr="000779DB">
        <w:rPr>
          <w:rFonts w:ascii="Arial" w:hAnsi="Arial" w:cs="Arial"/>
          <w:noProof/>
          <w:lang w:val="en-US"/>
        </w:rPr>
        <w:t>[28]</w:t>
      </w:r>
      <w:r w:rsidR="00393976" w:rsidRPr="000779DB">
        <w:rPr>
          <w:rFonts w:ascii="Arial" w:hAnsi="Arial" w:cs="Arial"/>
          <w:lang w:val="en-US"/>
        </w:rPr>
        <w:fldChar w:fldCharType="end"/>
      </w:r>
      <w:r w:rsidR="00393976" w:rsidRPr="000779DB">
        <w:rPr>
          <w:rFonts w:ascii="Arial" w:hAnsi="Arial" w:cs="Arial"/>
          <w:lang w:val="en-US"/>
        </w:rPr>
        <w:t>.</w:t>
      </w:r>
      <w:r w:rsidR="00D23495" w:rsidRPr="000779DB">
        <w:rPr>
          <w:rFonts w:ascii="Arial" w:hAnsi="Arial" w:cs="Arial"/>
          <w:lang w:val="en-US"/>
        </w:rPr>
        <w:t xml:space="preserve"> All tissue </w:t>
      </w:r>
      <w:r w:rsidR="00D3702F" w:rsidRPr="000779DB">
        <w:rPr>
          <w:rFonts w:ascii="Arial" w:hAnsi="Arial" w:cs="Arial"/>
          <w:lang w:val="en-US"/>
        </w:rPr>
        <w:t>specimens</w:t>
      </w:r>
      <w:r w:rsidR="00411BC0" w:rsidRPr="000779DB">
        <w:rPr>
          <w:rFonts w:ascii="Arial" w:hAnsi="Arial" w:cs="Arial"/>
          <w:lang w:val="en-US"/>
        </w:rPr>
        <w:t xml:space="preserve"> </w:t>
      </w:r>
      <w:r w:rsidR="00D23495" w:rsidRPr="000779DB">
        <w:rPr>
          <w:rFonts w:ascii="Arial" w:hAnsi="Arial" w:cs="Arial"/>
          <w:lang w:val="en-US"/>
        </w:rPr>
        <w:t xml:space="preserve">were </w:t>
      </w:r>
      <w:r w:rsidR="00D9102A" w:rsidRPr="000779DB">
        <w:rPr>
          <w:rFonts w:ascii="Arial" w:hAnsi="Arial" w:cs="Arial"/>
          <w:lang w:val="en-US"/>
        </w:rPr>
        <w:t xml:space="preserve">histologically </w:t>
      </w:r>
      <w:r w:rsidR="00D23495" w:rsidRPr="000779DB">
        <w:rPr>
          <w:rFonts w:ascii="Arial" w:hAnsi="Arial" w:cs="Arial"/>
          <w:lang w:val="en-US"/>
        </w:rPr>
        <w:t xml:space="preserve">assessed using an H&amp;E slide from the tissue piece that was in culture previously, that was </w:t>
      </w:r>
      <w:r w:rsidR="00D9102A" w:rsidRPr="000779DB">
        <w:rPr>
          <w:rFonts w:ascii="Arial" w:hAnsi="Arial" w:cs="Arial"/>
          <w:lang w:val="en-US"/>
        </w:rPr>
        <w:t xml:space="preserve">verified </w:t>
      </w:r>
      <w:r w:rsidR="00D23495" w:rsidRPr="000779DB">
        <w:rPr>
          <w:rFonts w:ascii="Arial" w:hAnsi="Arial" w:cs="Arial"/>
          <w:lang w:val="en-US"/>
        </w:rPr>
        <w:t>by a TGCT-dedicated Pathologist (senior author, JL).</w:t>
      </w:r>
      <w:r w:rsidR="0090302C" w:rsidRPr="000779DB">
        <w:rPr>
          <w:rFonts w:ascii="Arial" w:hAnsi="Arial" w:cs="Arial"/>
          <w:lang w:val="en-US"/>
        </w:rPr>
        <w:t xml:space="preserve"> Additionally, for better morphology assessment, a twin FFPE fragment was collected</w:t>
      </w:r>
      <w:r w:rsidR="00D9102A" w:rsidRPr="000779DB">
        <w:rPr>
          <w:rFonts w:ascii="Arial" w:hAnsi="Arial" w:cs="Arial"/>
          <w:lang w:val="en-US"/>
        </w:rPr>
        <w:t>,</w:t>
      </w:r>
      <w:r w:rsidR="0090302C" w:rsidRPr="000779DB">
        <w:rPr>
          <w:rFonts w:ascii="Arial" w:hAnsi="Arial" w:cs="Arial"/>
          <w:lang w:val="en-US"/>
        </w:rPr>
        <w:t xml:space="preserve"> to </w:t>
      </w:r>
      <w:r w:rsidR="00D9102A" w:rsidRPr="000779DB">
        <w:rPr>
          <w:rFonts w:ascii="Arial" w:hAnsi="Arial" w:cs="Arial"/>
          <w:lang w:val="en-US"/>
        </w:rPr>
        <w:t>further perform histological characterization of the tumor piece used</w:t>
      </w:r>
      <w:r w:rsidR="0090302C" w:rsidRPr="000779DB">
        <w:rPr>
          <w:rFonts w:ascii="Arial" w:hAnsi="Arial" w:cs="Arial"/>
          <w:lang w:val="en-US"/>
        </w:rPr>
        <w:t>.</w:t>
      </w:r>
    </w:p>
    <w:p w14:paraId="67DE0E6D" w14:textId="77777777" w:rsidR="0003165B" w:rsidRPr="000779DB" w:rsidRDefault="0003165B" w:rsidP="00A21C93">
      <w:pPr>
        <w:spacing w:line="360" w:lineRule="auto"/>
        <w:ind w:firstLine="360"/>
        <w:jc w:val="both"/>
        <w:rPr>
          <w:rFonts w:ascii="Arial" w:hAnsi="Arial" w:cs="Arial"/>
          <w:lang w:val="en-US"/>
        </w:rPr>
      </w:pPr>
    </w:p>
    <w:p w14:paraId="3AC23B74" w14:textId="6B410D9D" w:rsidR="0003165B" w:rsidRPr="000779DB" w:rsidRDefault="0003165B" w:rsidP="00E85F72">
      <w:pPr>
        <w:pStyle w:val="PargrafodaLista"/>
        <w:numPr>
          <w:ilvl w:val="1"/>
          <w:numId w:val="1"/>
        </w:numPr>
        <w:spacing w:line="360" w:lineRule="auto"/>
        <w:jc w:val="both"/>
        <w:rPr>
          <w:rFonts w:ascii="Arial" w:hAnsi="Arial" w:cs="Arial"/>
          <w:b/>
          <w:bCs/>
          <w:lang w:val="en-US"/>
        </w:rPr>
      </w:pPr>
      <w:r w:rsidRPr="000779DB">
        <w:rPr>
          <w:rFonts w:ascii="Arial" w:hAnsi="Arial" w:cs="Arial"/>
          <w:b/>
          <w:bCs/>
          <w:lang w:val="en-US"/>
        </w:rPr>
        <w:t>Extracellular vesicles isolation</w:t>
      </w:r>
      <w:r w:rsidR="001F6A8B" w:rsidRPr="000779DB">
        <w:rPr>
          <w:rFonts w:ascii="Arial" w:hAnsi="Arial" w:cs="Arial"/>
          <w:b/>
          <w:bCs/>
          <w:lang w:val="en-US"/>
        </w:rPr>
        <w:t xml:space="preserve"> and characterization</w:t>
      </w:r>
    </w:p>
    <w:p w14:paraId="08EF8C07" w14:textId="097C53DC" w:rsidR="00E460FE" w:rsidRPr="000779DB" w:rsidRDefault="0004354F" w:rsidP="00E460FE">
      <w:pPr>
        <w:spacing w:line="360" w:lineRule="auto"/>
        <w:ind w:firstLine="360"/>
        <w:jc w:val="both"/>
        <w:rPr>
          <w:rFonts w:ascii="Arial" w:hAnsi="Arial" w:cs="Arial"/>
          <w:lang w:val="en-US"/>
        </w:rPr>
      </w:pPr>
      <w:r w:rsidRPr="000779DB">
        <w:rPr>
          <w:rFonts w:ascii="Arial" w:hAnsi="Arial" w:cs="Arial"/>
          <w:lang w:val="en-US"/>
        </w:rPr>
        <w:t>6 mL of tissue culture media, 100 mL of</w:t>
      </w:r>
      <w:r w:rsidR="001C65F7" w:rsidRPr="000779DB">
        <w:rPr>
          <w:rFonts w:ascii="Arial" w:hAnsi="Arial" w:cs="Arial"/>
          <w:lang w:val="en-US"/>
        </w:rPr>
        <w:t xml:space="preserve"> cell culture media</w:t>
      </w:r>
      <w:r w:rsidRPr="000779DB">
        <w:rPr>
          <w:rFonts w:ascii="Arial" w:hAnsi="Arial" w:cs="Arial"/>
          <w:lang w:val="en-US"/>
        </w:rPr>
        <w:t xml:space="preserve"> and 2 mL of plasma were used to perform </w:t>
      </w:r>
      <w:r w:rsidR="0003165B" w:rsidRPr="000779DB">
        <w:rPr>
          <w:rFonts w:ascii="Arial" w:hAnsi="Arial" w:cs="Arial"/>
          <w:lang w:val="en-US"/>
        </w:rPr>
        <w:t>EV isolation</w:t>
      </w:r>
      <w:r w:rsidR="001E4761" w:rsidRPr="000779DB">
        <w:rPr>
          <w:rFonts w:ascii="Arial" w:hAnsi="Arial" w:cs="Arial"/>
          <w:lang w:val="en-US"/>
        </w:rPr>
        <w:t xml:space="preserve"> (volumes defined after optimization)</w:t>
      </w:r>
      <w:r w:rsidRPr="000779DB">
        <w:rPr>
          <w:rFonts w:ascii="Arial" w:hAnsi="Arial" w:cs="Arial"/>
          <w:lang w:val="en-US"/>
        </w:rPr>
        <w:t xml:space="preserve">, </w:t>
      </w:r>
      <w:r w:rsidR="0003165B" w:rsidRPr="000779DB">
        <w:rPr>
          <w:rFonts w:ascii="Arial" w:hAnsi="Arial" w:cs="Arial"/>
          <w:lang w:val="en-US"/>
        </w:rPr>
        <w:t>using differential ultracentrifugation (UC), as previously described by</w:t>
      </w:r>
      <w:r w:rsidR="009B666F" w:rsidRPr="000779DB">
        <w:rPr>
          <w:rFonts w:ascii="Arial" w:hAnsi="Arial" w:cs="Arial"/>
          <w:lang w:val="en-US"/>
        </w:rPr>
        <w:t xml:space="preserve"> </w:t>
      </w:r>
      <w:r w:rsidR="009B666F" w:rsidRPr="000779DB">
        <w:rPr>
          <w:rFonts w:ascii="Arial" w:hAnsi="Arial" w:cs="Arial"/>
          <w:lang w:val="en-US"/>
        </w:rPr>
        <w:fldChar w:fldCharType="begin">
          <w:fldData xml:space="preserve">PEVuZE5vdGU+PENpdGU+PEF1dGhvcj5Ib3NoaW5vPC9BdXRob3I+PFllYXI+MjAyMDwvWWVhcj48
UmVjTnVtPjE0MjwvUmVjTnVtPjxEaXNwbGF5VGV4dD5bMjldPC9EaXNwbGF5VGV4dD48cmVjb3Jk
PjxyZWMtbnVtYmVyPjE0MjwvcmVjLW51bWJlcj48Zm9yZWlnbi1rZXlzPjxrZXkgYXBwPSJFTiIg
ZGItaWQ9IjU1eHQ1dHcyYjBzc2ViZTJ6ejI1c2ZheXA5MGQ1cngyYTkwdyIgdGltZXN0YW1wPSIx
NzQxNjIxODQ4Ij4xNDI8L2tleT48L2ZvcmVpZ24ta2V5cz48cmVmLXR5cGUgbmFtZT0iSm91cm5h
bCBBcnRpY2xlIj4xNzwvcmVmLXR5cGU+PGNvbnRyaWJ1dG9ycz48YXV0aG9ycz48YXV0aG9yPkhv
c2hpbm8sIEEuPC9hdXRob3I+PGF1dGhvcj5LaW0sIEguIFMuPC9hdXRob3I+PGF1dGhvcj5Cb2pt
YXIsIEwuPC9hdXRob3I+PGF1dGhvcj5HeWFuLCBLLiBFLjwvYXV0aG9yPjxhdXRob3I+Q2lvZmZp
LCBNLjwvYXV0aG9yPjxhdXRob3I+SGVybmFuZGV6LCBKLjwvYXV0aG9yPjxhdXRob3I+WmFtYmly
aW5pcywgQy4gUC48L2F1dGhvcj48YXV0aG9yPlJvZHJpZ3VlcywgRy48L2F1dGhvcj48YXV0aG9y
Pk1vbGluYSwgSC48L2F1dGhvcj48YXV0aG9yPkhlaXNzZWwsIFMuPC9hdXRob3I+PGF1dGhvcj5N
YXJrLCBNLiBULjwvYXV0aG9yPjxhdXRob3I+U3RlaW5lciwgTC48L2F1dGhvcj48YXV0aG9yPkJl
bml0by1NYXJ0aW4sIEEuPC9hdXRob3I+PGF1dGhvcj5MdWNvdHRpLCBTLjwvYXV0aG9yPjxhdXRo
b3I+RGkgR2lhbm5hdGFsZSwgQS48L2F1dGhvcj48YXV0aG9yPk9mZmVyLCBLLjwvYXV0aG9yPjxh
dXRob3I+TmFrYWppbWEsIE0uPC9hdXRob3I+PGF1dGhvcj5XaWxsaWFtcywgQy48L2F1dGhvcj48
YXV0aG9yPk5vZ3VlcywgTC48L2F1dGhvcj48YXV0aG9yPlBlbGlzc2llciBWYXR0ZXIsIEYuIEEu
PC9hdXRob3I+PGF1dGhvcj5IYXNoaW1vdG8sIEEuPC9hdXRob3I+PGF1dGhvcj5EYXZpZXMsIEEu
IEUuPC9hdXRob3I+PGF1dGhvcj5GcmVpdGFzLCBELjwvYXV0aG9yPjxhdXRob3I+S2VuaWZpYywg
Qy4gTS48L2F1dGhvcj48YXV0aG9yPkFyYXJzbywgWS48L2F1dGhvcj48YXV0aG9yPkJ1ZWhyaW5n
LCBXLjwvYXV0aG9yPjxhdXRob3I+TGF1cml0emVuLCBQLjwvYXV0aG9yPjxhdXRob3I+T2dpdGFu
aSwgWS48L2F1dGhvcj48YXV0aG9yPlN1Z2l1cmEsIEsuPC9hdXRob3I+PGF1dGhvcj5UYWthaGFz
aGksIE4uPC9hdXRob3I+PGF1dGhvcj5BbGVja292aWMsIE0uPC9hdXRob3I+PGF1dGhvcj5CYWls
ZXksIEsuIEEuPC9hdXRob3I+PGF1dGhvcj5Kb2xpc3NhbnQsIEouIFMuPC9hdXRob3I+PGF1dGhv
cj5XYW5nLCBILjwvYXV0aG9yPjxhdXRob3I+SGFycmlzLCBBLjwvYXV0aG9yPjxhdXRob3I+U2No
YWVmZmVyLCBMLiBNLjwvYXV0aG9yPjxhdXRob3I+R2FyY2lhLVNhbnRvcywgRy48L2F1dGhvcj48
YXV0aG9yPlBvc25lciwgWi48L2F1dGhvcj48YXV0aG9yPkJhbGFjaGFuZHJhbiwgVi4gUC48L2F1
dGhvcj48YXV0aG9yPktoYWtvbywgWS48L2F1dGhvcj48YXV0aG9yPlJhanUsIEcuIFAuPC9hdXRo
b3I+PGF1dGhvcj5TY2hlcnosIEEuPC9hdXRob3I+PGF1dGhvcj5TYWdpLCBJLjwvYXV0aG9yPjxh
dXRob3I+U2NoZXJ6LVNob3V2YWwsIFIuPC9hdXRob3I+PGF1dGhvcj5ZYXJkZW4sIFkuPC9hdXRo
b3I+PGF1dGhvcj5PcmVuLCBNLjwvYXV0aG9yPjxhdXRob3I+TWFsbGFkaSwgTS48L2F1dGhvcj48
YXV0aG9yPlBldHJpY2Npb25lLCBNLjwvYXV0aG9yPjxhdXRob3I+RGUgQnJhZ2FuY2EsIEsuIEMu
PC9hdXRob3I+PGF1dGhvcj5Eb256ZWxsaSwgTS48L2F1dGhvcj48YXV0aG9yPkZpc2NoZXIsIEMu
PC9hdXRob3I+PGF1dGhvcj5WaXRvbGFubywgUy48L2F1dGhvcj48YXV0aG9yPldyaWdodCwgRy4g
UC48L2F1dGhvcj48YXV0aG9yPkdhbnNoYXcsIEwuPC9hdXRob3I+PGF1dGhvcj5NYXJyYW5vLCBN
LjwvYXV0aG9yPjxhdXRob3I+QWhtZWQsIEEuPC9hdXRob3I+PGF1dGhvcj5EZVN0ZWZhbm8sIEou
PC9hdXRob3I+PGF1dGhvcj5EYW56ZXIsIEUuPC9hdXRob3I+PGF1dGhvcj5Sb2VocmwsIE0uIEgu
IEEuPC9hdXRob3I+PGF1dGhvcj5MYWNheW8sIE4uIEouPC9hdXRob3I+PGF1dGhvcj5WaW5jZW50
LCBULiBDLjwvYXV0aG9yPjxhdXRob3I+V2Vpc2VyLCBNLiBSLjwvYXV0aG9yPjxhdXRob3I+QnJh
ZHksIE0uIFMuPC9hdXRob3I+PGF1dGhvcj5NZXllcnMsIFAuIEEuPC9hdXRob3I+PGF1dGhvcj5X
ZXhsZXIsIEwuIEguPC9hdXRob3I+PGF1dGhvcj5BbWJhdGksIFMuIFIuPC9hdXRob3I+PGF1dGhv
cj5DaG91LCBBLiBKLjwvYXV0aG9yPjxhdXRob3I+U2xvdGtpbiwgRS4gSy48L2F1dGhvcj48YXV0
aG9yPk1vZGFrLCBTLjwvYXV0aG9yPjxhdXRob3I+Um9iZXJ0cywgUy4gUy48L2F1dGhvcj48YXV0
aG9yPkJhc3UsIEUuIE0uPC9hdXRob3I+PGF1dGhvcj5EaW9sYWl0aSwgRC48L2F1dGhvcj48YXV0
aG9yPktyYW50eiwgQi4gQS48L2F1dGhvcj48YXV0aG9yPkNhcmRvc28sIEYuPC9hdXRob3I+PGF1
dGhvcj5TaW1wc29uLCBBLiBMLjwvYXV0aG9yPjxhdXRob3I+QmVyZ2VyLCBNLjwvYXV0aG9yPjxh
dXRob3I+UnVkaW4sIEMuIE0uPC9hdXRob3I+PGF1dGhvcj5TaW1lb25lLCBELiBNLjwvYXV0aG9y
PjxhdXRob3I+SmFpbiwgTS48L2F1dGhvcj48YXV0aG9yPkdoYWphciwgQy4gTS48L2F1dGhvcj48
YXV0aG9yPkJhdHJhLCBTLiBLLjwvYXV0aG9yPjxhdXRob3I+U3RhbmdlciwgQi4gWi48L2F1dGhv
cj48YXV0aG9yPkJ1aSwgSi48L2F1dGhvcj48YXV0aG9yPkJyb3duLCBLLiBBLjwvYXV0aG9yPjxh
dXRob3I+UmFqYXNla2hhciwgVi4gSy48L2F1dGhvcj48YXV0aG9yPkhlYWxleSwgSi4gSC48L2F1
dGhvcj48YXV0aG9yPmRlIFNvdXNhLCBNLjwvYXV0aG9yPjxhdXRob3I+S3JhbWVyLCBLLjwvYXV0
aG9yPjxhdXRob3I+U2hldGgsIFMuPC9hdXRob3I+PGF1dGhvcj5CYWlzY2gsIEouPC9hdXRob3I+
PGF1dGhvcj5QYXNjdWFsLCBWLjwvYXV0aG9yPjxhdXRob3I+SGVhdG9uLCBULiBFLjwvYXV0aG9y
PjxhdXRob3I+TGEgUXVhZ2xpYSwgTS4gUC48L2F1dGhvcj48YXV0aG9yPlBpc2FwaWEsIEQuIEou
PC9hdXRob3I+PGF1dGhvcj5TY2h3YXJ0eiwgUi48L2F1dGhvcj48YXV0aG9yPlpoYW5nLCBILjwv
YXV0aG9yPjxhdXRob3I+TGl1LCBZLjwvYXV0aG9yPjxhdXRob3I+U2h1a2xhLCBBLjwvYXV0aG9y
PjxhdXRob3I+QmxhdmllciwgTC48L2F1dGhvcj48YXV0aG9yPkRlQ2xlcmNrLCBZLiBBLjwvYXV0
aG9yPjxhdXRob3I+TGFCYXJnZSwgTS48L2F1dGhvcj48YXV0aG9yPkJpc3NlbGwsIE0uIEouPC9h
dXRob3I+PGF1dGhvcj5DYWZmcmV5LCBULiBDLjwvYXV0aG9yPjxhdXRob3I+R3JhbmRnZW5ldHQs
IFAuIE0uPC9hdXRob3I+PGF1dGhvcj5Ib2xsaW5nc3dvcnRoLCBNLiBBLjwvYXV0aG9yPjxhdXRo
b3I+QnJvbWJlcmcsIEouPC9hdXRob3I+PGF1dGhvcj5Db3N0YS1TaWx2YSwgQi48L2F1dGhvcj48
YXV0aG9yPlBlaW5hZG8sIEguPC9hdXRob3I+PGF1dGhvcj5LYW5nLCBZLjwvYXV0aG9yPjxhdXRo
b3I+R2FyY2lhLCBCLiBBLjwvYXV0aG9yPjxhdXRob3I+TyZhcG9zO1JlaWxseSwgRS4gTS48L2F1
dGhvcj48YXV0aG9yPktlbHNlbiwgRC48L2F1dGhvcj48YXV0aG9yPlRyaXBwZXR0LCBULiBNLjwv
YXV0aG9yPjxhdXRob3I+Sm9uZXMsIEQuIFIuPC9hdXRob3I+PGF1dGhvcj5NYXRlaSwgSS4gUi48
L2F1dGhvcj48YXV0aG9yPkphcm5hZ2luLCBXLiBSLjwvYXV0aG9yPjxhdXRob3I+THlkZW4sIEQu
PC9hdXRob3I+PC9hdXRob3JzPjwvY29udHJpYnV0b3JzPjxhdXRoLWFkZHJlc3M+Q2hpbGRyZW4m
YXBvcztzIENhbmNlciBhbmQgQmxvb2QgRm91bmRhdGlvbiBMYWJvcmF0b3JpZXMsIERlcGFydG1l
bnRzIG9mIFBlZGlhdHJpY3MsIGFuZCBDZWxsIGFuZCBEZXZlbG9wbWVudGFsIEJpb2xvZ3ksIERy
dWtpZXIgSW5zdGl0dXRlIGZvciBDaGlsZHJlbiZhcG9zO3MgSGVhbHRoLCBNZXllciBDYW5jZXIg
Q2VudGVyLCBXZWlsbCBDb3JuZWxsIE1lZGljaW5lLCBOZXcgWW9yaywgTlksIFVTQTsgU2Nob29s
IG9mIExpZmUgU2NpZW5jZSBhbmQgVGVjaG5vbG9neSwgVG9reW8gSW5zdGl0dXRlIG9mIFRlY2hu
b2xvZ3ksIFlva29oYW1hLCBKYXBhbjsgSmFwYW4gU2NpZW5jZSBhbmQgVGVjaG5vbG9neSBBZ2Vu
Y3ksIFBSRVNUTywgVG9reW8sIEphcGFuLiBFbGVjdHJvbmljIGFkZHJlc3M6IGF5dWtvaG9zaGlu
b0BiaW8udGl0ZWNoLmFjLmpwLiYjeEQ7Q2hpbGRyZW4mYXBvcztzIENhbmNlciBhbmQgQmxvb2Qg
Rm91bmRhdGlvbiBMYWJvcmF0b3JpZXMsIERlcGFydG1lbnRzIG9mIFBlZGlhdHJpY3MsIGFuZCBD
ZWxsIGFuZCBEZXZlbG9wbWVudGFsIEJpb2xvZ3ksIERydWtpZXIgSW5zdGl0dXRlIGZvciBDaGls
ZHJlbiZhcG9zO3MgSGVhbHRoLCBNZXllciBDYW5jZXIgQ2VudGVyLCBXZWlsbCBDb3JuZWxsIE1l
ZGljaW5lLCBOZXcgWW9yaywgTlksIFVTQTsgWW9uc2VpIENhbmNlciBDZW50ZXIsIERpdmlzaW9u
IG9mIE1lZGljYWwgT25jb2xvZ3ksIERlcGFydG1lbnQgb2YgSW50ZXJuYWwgTWVkaWNpbmUsIEJy
YWluIEtvcmVhIDIxIFBsdXMgUHJvamVjdCBmb3IgTWVkaWNhbCBTY2llbmNlcywgU2V2ZXJhbmNl
IEJpb21lZGljYWwgU2NpZW5jZSBJbnN0aXR1dGUsIFlvbnNlaSBVbml2ZXJzaXR5IENvbGxlZ2Ug
b2YgTWVkaWNpbmUsIFNlb3VsLCBLb3JlYS4mI3hEO0NoaWxkcmVuJmFwb3M7cyBDYW5jZXIgYW5k
IEJsb29kIEZvdW5kYXRpb24gTGFib3JhdG9yaWVzLCBEZXBhcnRtZW50cyBvZiBQZWRpYXRyaWNz
LCBhbmQgQ2VsbCBhbmQgRGV2ZWxvcG1lbnRhbCBCaW9sb2d5LCBEcnVraWVyIEluc3RpdHV0ZSBm
b3IgQ2hpbGRyZW4mYXBvcztzIEhlYWx0aCwgTWV5ZXIgQ2FuY2VyIENlbnRlciwgV2VpbGwgQ29y
bmVsbCBNZWRpY2luZSwgTmV3IFlvcmssIE5ZLCBVU0E7IERlcGFydG1lbnQgb2YgQmlvbWVkaWNh
bCBhbmQgQ2xpbmljYWwgU2NpZW5jZXMsIExpbmtvcGluZyBVbml2ZXJzaXR5LCBMaW5rb3Bpbmcs
IFN3ZWRlbjsgRGVwYXJ0bWVudCBvZiBJbW11bm9sb2d5LCBHZW5ldGljcyBhbmQgUGF0aG9sb2d5
LCBVcHBzYWxhIFVuaXZlcnNpdHksIFJ1ZGJlY2sgTGFib3JhdG9yeSwgVXBwc2FsYSwgU3dlZGVu
LiYjeEQ7Q2hpbGRyZW4mYXBvcztzIENhbmNlciBhbmQgQmxvb2QgRm91bmRhdGlvbiBMYWJvcmF0
b3JpZXMsIERlcGFydG1lbnRzIG9mIFBlZGlhdHJpY3MsIGFuZCBDZWxsIGFuZCBEZXZlbG9wbWVu
dGFsIEJpb2xvZ3ksIERydWtpZXIgSW5zdGl0dXRlIGZvciBDaGlsZHJlbiZhcG9zO3MgSGVhbHRo
LCBNZXllciBDYW5jZXIgQ2VudGVyLCBXZWlsbCBDb3JuZWxsIE1lZGljaW5lLCBOZXcgWW9yaywg
TlksIFVTQTsgVHJpLUluc3RpdHV0aW9uYWwgUGhEIFByb2dyYW0gaW4gQ29tcHV0YXRpb25hbCBC
aW9sb2d5IGFuZCBNZWRpY2luZSwgTmV3IFlvcmssIE5ZLCBVU0EuJiN4RDtDaGlsZHJlbiZhcG9z
O3MgQ2FuY2VyIGFuZCBCbG9vZCBGb3VuZGF0aW9uIExhYm9yYXRvcmllcywgRGVwYXJ0bWVudHMg
b2YgUGVkaWF0cmljcywgYW5kIENlbGwgYW5kIERldmVsb3BtZW50YWwgQmlvbG9neSwgRHJ1a2ll
ciBJbnN0aXR1dGUgZm9yIENoaWxkcmVuJmFwb3M7cyBIZWFsdGgsIE1leWVyIENhbmNlciBDZW50
ZXIsIFdlaWxsIENvcm5lbGwgTWVkaWNpbmUsIE5ldyBZb3JrLCBOWSwgVVNBLiYjeEQ7Q2hpbGRy
ZW4mYXBvcztzIENhbmNlciBhbmQgQmxvb2QgRm91bmRhdGlvbiBMYWJvcmF0b3JpZXMsIERlcGFy
dG1lbnRzIG9mIFBlZGlhdHJpY3MsIGFuZCBDZWxsIGFuZCBEZXZlbG9wbWVudGFsIEJpb2xvZ3ks
IERydWtpZXIgSW5zdGl0dXRlIGZvciBDaGlsZHJlbiZhcG9zO3MgSGVhbHRoLCBNZXllciBDYW5j
ZXIgQ2VudGVyLCBXZWlsbCBDb3JuZWxsIE1lZGljaW5lLCBOZXcgWW9yaywgTlksIFVTQTsgSGVw
YXRvcGFuY3JlYXRvYmlsaWFyeSBTZXJ2aWNlLCBEZXBhcnRtZW50IG9mIFN1cmdlcnksIE1lbW9y
aWFsIFNsb2FuIEtldHRlcmluZyBDYW5jZXIgQ2VudGVyLCBOZXcgWW9yaywgTlksIFVTQTsgU3Vy
Z2ljYWwgT25jb2xvZ3kgUHJvZ3JhbSwgTmF0aW9uYWwgQ2FuY2VyIEluc3RpdHV0ZSwgTmF0aW9u
YWwgSW5zdGl0dXRlcyBvZiBIZWFsdGgsIEJldGhlc2RhLCBNRCBVU0EuJiN4RDtDaGlsZHJlbiZh
cG9zO3MgQ2FuY2VyIGFuZCBCbG9vZCBGb3VuZGF0aW9uIExhYm9yYXRvcmllcywgRGVwYXJ0bWVu
dHMgb2YgUGVkaWF0cmljcywgYW5kIENlbGwgYW5kIERldmVsb3BtZW50YWwgQmlvbG9neSwgRHJ1
a2llciBJbnN0aXR1dGUgZm9yIENoaWxkcmVuJmFwb3M7cyBIZWFsdGgsIE1leWVyIENhbmNlciBD
ZW50ZXIsIFdlaWxsIENvcm5lbGwgTWVkaWNpbmUsIE5ldyBZb3JrLCBOWSwgVVNBOyBIZXBhdG9w
YW5jcmVhdG9iaWxpYXJ5IFNlcnZpY2UsIERlcGFydG1lbnQgb2YgU3VyZ2VyeSwgTWVtb3JpYWwg
U2xvYW4gS2V0dGVyaW5nIENhbmNlciBDZW50ZXIsIE5ldyBZb3JrLCBOWSwgVVNBLiYjeEQ7Q2hp
bGRyZW4mYXBvcztzIENhbmNlciBhbmQgQmxvb2QgRm91bmRhdGlvbiBMYWJvcmF0b3JpZXMsIERl
cGFydG1lbnRzIG9mIFBlZGlhdHJpY3MsIGFuZCBDZWxsIGFuZCBEZXZlbG9wbWVudGFsIEJpb2xv
Z3ksIERydWtpZXIgSW5zdGl0dXRlIGZvciBDaGlsZHJlbiZhcG9zO3MgSGVhbHRoLCBNZXllciBD
YW5jZXIgQ2VudGVyLCBXZWlsbCBDb3JuZWxsIE1lZGljaW5lLCBOZXcgWW9yaywgTlksIFVTQTsg
R3JhZHVhdGUgUHJvZ3JhbSBpbiBBcmVhcyBvZiBCYXNpYyBhbmQgQXBwbGllZCBCaW9sb2d5LCBB
YmVsIFNhbGF6YXIgQmlvbWVkaWNhbCBTY2llbmNlcyBJbnN0aXR1dGUsIFVuaXZlcnNpdHkgb2Yg
UG9ydG8sIFBvcnRvLCBQb3J0dWdhbC4mI3hEO1Byb3Rlb21pY3MgUmVzb3VyY2UgQ2VudGVyLCBU
aGUgUm9ja2VmZWxsZXIgVW5pdmVyc2l0eSwgTmV3IFlvcmssIE5ZLCBVU0EuJiN4RDtDaGlsZHJl
biZhcG9zO3MgQ2FuY2VyIGFuZCBCbG9vZCBGb3VuZGF0aW9uIExhYm9yYXRvcmllcywgRGVwYXJ0
bWVudHMgb2YgUGVkaWF0cmljcywgYW5kIENlbGwgYW5kIERldmVsb3BtZW50YWwgQmlvbG9neSwg
RHJ1a2llciBJbnN0aXR1dGUgZm9yIENoaWxkcmVuJmFwb3M7cyBIZWFsdGgsIE1leWVyIENhbmNl
ciBDZW50ZXIsIFdlaWxsIENvcm5lbGwgTWVkaWNpbmUsIE5ldyBZb3JrLCBOWSwgVVNBOyBTd2lz
cyBJbnN0aXR1dGUgZm9yIEV4cGVyaW1lbnRhbCBDYW5jZXIgUmVzZWFyY2gsIFNjaG9vbCBvZiBM
aWZlIFNjaWVuY2VzLCBFY29sZSBQb2x5dGVjaG5pcXVlIEZlZGVyYWxlIGRlIExhdXNhbm5lLCBM
YXVzYW5uZSwgU3dpdHplcmxhbmQuJiN4RDtDaGlsZHJlbiZhcG9zO3MgQ2FuY2VyIGFuZCBCbG9v
ZCBGb3VuZGF0aW9uIExhYm9yYXRvcmllcywgRGVwYXJ0bWVudHMgb2YgUGVkaWF0cmljcywgYW5k
IENlbGwgYW5kIERldmVsb3BtZW50YWwgQmlvbG9neSwgRHJ1a2llciBJbnN0aXR1dGUgZm9yIENo
aWxkcmVuJmFwb3M7cyBIZWFsdGgsIE1leWVyIENhbmNlciBDZW50ZXIsIFdlaWxsIENvcm5lbGwg
TWVkaWNpbmUsIE5ldyBZb3JrLCBOWSwgVVNBOyBEZXBhcnRtZW50IG9mIFBlZGlhdHJpYyBIYWVt
YXRvbG9neS9PbmNvbG9neSwgSVJDQ1MgQmFtYmlubyBHZXN1IENoaWxkcmVuJmFwb3M7cyBIb3Nw
aXRhbCwgUm9tZSwgSXRhbHkuJiN4RDtDaGlsZHJlbiZhcG9zO3MgQ2FuY2VyIGFuZCBCbG9vZCBG
b3VuZGF0aW9uIExhYm9yYXRvcmllcywgRGVwYXJ0bWVudHMgb2YgUGVkaWF0cmljcywgYW5kIENl
bGwgYW5kIERldmVsb3BtZW50YWwgQmlvbG9neSwgRHJ1a2llciBJbnN0aXR1dGUgZm9yIENoaWxk
cmVuJmFwb3M7cyBIZWFsdGgsIE1leWVyIENhbmNlciBDZW50ZXIsIFdlaWxsIENvcm5lbGwgTWVk
aWNpbmUsIE5ldyBZb3JrLCBOWSwgVVNBOyBNaWNyb2Vudmlyb25tZW50IGFuZCBNZXRhc3Rhc2lz
IExhYm9yYXRvcnksIERlcGFydG1lbnQgb2YgTW9sZWN1bGFyIE9uY29sb2d5LCBTcGFuaXNoIE5h
dGlvbmFsIENhbmNlciBSZXNlYXJjaCBDZW50ZXIgKENOSU8pLCBNYWRyaWQsIFNwYWluLiYjeEQ7
Q2hpbGRyZW4mYXBvcztzIENhbmNlciBhbmQgQmxvb2QgRm91bmRhdGlvbiBMYWJvcmF0b3JpZXMs
IERlcGFydG1lbnRzIG9mIFBlZGlhdHJpY3MsIGFuZCBDZWxsIGFuZCBEZXZlbG9wbWVudGFsIEJp
b2xvZ3ksIERydWtpZXIgSW5zdGl0dXRlIGZvciBDaGlsZHJlbiZhcG9zO3MgSGVhbHRoLCBNZXll
ciBDYW5jZXIgQ2VudGVyLCBXZWlsbCBDb3JuZWxsIE1lZGljaW5lLCBOZXcgWW9yaywgTlksIFVT
QTsgU2Nob29sIG9mIExpZmUgU2NpZW5jZSBhbmQgVGVjaG5vbG9neSwgVG9reW8gSW5zdGl0dXRl
IG9mIFRlY2hub2xvZ3ksIFlva29oYW1hLCBKYXBhbjsgRGVwYXJ0bWVudCBvZiBPYnN0ZXRyaWNz
IGFuZCBHeW5lY29sb2d5LCBGYWN1bHR5IG9mIE1lZGljaW5lLCBVbml2ZXJzaXR5IG9mIFRva3lv
LCBUb2t5bywgSmFwYW4uJiN4RDtEZXBhcnRtZW50IG9mIFZldGVyaW5hcnkgQmlvc2NpZW5jZXMs
IENvbGxlZ2Ugb2YgVmV0ZXJpbmFyeSBNZWRpY2luZSwgVGhlIE9oaW8gU3RhdGUgVW5pdmVyc2l0
eSwgQ29sdW1idXMsIE9ILCBVU0EuJiN4RDtDaGlsZHJlbiZhcG9zO3MgQ2FuY2VyIGFuZCBCbG9v
ZCBGb3VuZGF0aW9uIExhYm9yYXRvcmllcywgRGVwYXJ0bWVudHMgb2YgUGVkaWF0cmljcywgYW5k
IENlbGwgYW5kIERldmVsb3BtZW50YWwgQmlvbG9neSwgRHJ1a2llciBJbnN0aXR1dGUgZm9yIENo
aWxkcmVuJmFwb3M7cyBIZWFsdGgsIE1leWVyIENhbmNlciBDZW50ZXIsIFdlaWxsIENvcm5lbGwg
TWVkaWNpbmUsIE5ldyBZb3JrLCBOWSwgVVNBOyBpM1MtSW5zdGl0dXRlIGZvciBSZXNlYXJjaCBh
bmQgSW5ub3ZhdGlvbiBpbiBIZWFsdGgsIFVuaXZlcnNpdHkgb2YgUG9ydG8sIFJ1YSBBbGZyZWRv
IEFsbGVuIDIwOCwgUG9ydG8sIFBvcnR1Z2FsLiYjeEQ7U2Nob29sIG9mIExpZmUgU2NpZW5jZSBh
bmQgVGVjaG5vbG9neSwgVG9reW8gSW5zdGl0dXRlIG9mIFRlY2hub2xvZ3ksIFlva29oYW1hLCBK
YXBhbjsgR3JhZHVhdGUgU2Nob29sIG9mIFBoYXJtYWNldXRpY2FsIFNjaWVuY2VzLCBUaGUgVW5p
dmVyc2l0eSBvZiBUb2t5bywgVG9reW8sIEphcGFuLiYjeEQ7U2Nob29sIG9mIExpZmUgU2NpZW5j
ZSBhbmQgVGVjaG5vbG9neSwgVG9reW8gSW5zdGl0dXRlIG9mIFRlY2hub2xvZ3ksIFlva29oYW1h
LCBKYXBhbi4mI3hEO0RlcGFydG1lbnQgb2YgTW9sZWN1bGFyIEJpb2xvZ3ksIFByaW5jZXRvbiBV
bml2ZXJzaXR5LCBQcmluY2V0b24sIE5KLCBVU0EuJiN4RDtDaGlsZHJlbiZhcG9zO3MgQ2FuY2Vy
IGFuZCBCbG9vZCBGb3VuZGF0aW9uIExhYm9yYXRvcmllcywgRGVwYXJ0bWVudHMgb2YgUGVkaWF0
cmljcywgYW5kIENlbGwgYW5kIERldmVsb3BtZW50YWwgQmlvbG9neSwgRHJ1a2llciBJbnN0aXR1
dGUgZm9yIENoaWxkcmVuJmFwb3M7cyBIZWFsdGgsIE1leWVyIENhbmNlciBDZW50ZXIsIFdlaWxs
IENvcm5lbGwgTWVkaWNpbmUsIE5ldyBZb3JrLCBOWSwgVVNBOyBEZXBhcnRtZW50IG9mIEdlbmVy
YWwgYW5kIEdhc3Ryb2ludGVzdGluYWwgU3VyZ2VyeSwgSG9zcGl0YWwgVW5pdmVyc2l0YXJpbyBD
ZW50cmFsIGRlIEFzdHVyaWFzIChIVUNBKSwgT3ZpZWRvLCBTcGFpbi4mI3hEO0hlcGF0b3BhbmNy
ZWF0b2JpbGlhcnkgU2VydmljZSwgRGVwYXJ0bWVudCBvZiBTdXJnZXJ5LCBNZW1vcmlhbCBTbG9h
biBLZXR0ZXJpbmcgQ2FuY2VyIENlbnRlciwgTmV3IFlvcmssIE5ZLCBVU0E7IEh1bWFuIE9uY29s
b2d5IGFuZCBQYXRob2dlbmVzaXMgUHJvZ3JhbSwgTWVtb3JpYWwgU2xvYW4gS2V0dGVyaW5nIENh
bmNlciBDZW50ZXIsIE5ldyBZb3JrLCBOWSwgVVNBLiYjeEQ7RGVwYXJ0bWVudCBvZiBQZWRpYXRy
aWNzLCBNZW1vcmlhbCBTbG9hbiBLZXR0ZXJpbmcgQ2FuY2VyIENlbnRlciwgTmV3IFlvcmssIE5Z
LCBVU0EuJiN4RDtEZXBhcnRtZW50IG9mIE5ldXJvbG9neSwgSWNhaG4gU2Nob29sIG9mIE1lZGlj
aW5lIGF0IE1vdW50IFNpbmFpLCBOZXcgWW9yaywgTlksIFVTQS4mI3hEO0RlcGFydG1lbnQgb2Yg
UGxhbnQgYW5kIEVudmlyb25tZW50YWwgU2NpZW5jZXMsIFdlaXptYW5uIEluc3RpdHV0ZSBvZiBT
Y2llbmNlLCBSZWhvdm90LCBJc3JhZWwuJiN4RDtEZXBhcnRtZW50IG9mIEJpb2xvZ2ljYWwgUmVn
dWxhdGlvbiwgV2Vpem1hbm4gSW5zdGl0dXRlIG9mIFNjaWVuY2UsIFJlaG92b3QsIElzcmFlbC4m
I3hEO0RlcGFydG1lbnQgb2YgQmlvbW9sZWN1bGFyIFNjaWVuY2VzLCBXZWl6bWFubiBJbnN0aXR1
dGUgb2YgU2NpZW5jZSwgUmVob3ZvdCwgSXNyYWVsLiYjeEQ7RGVwYXJ0bWVudCBvZiBNb2xlY3Vs
YXIgQ2VsbCBCaW9sb2d5LCBXZWl6bWFubiBJbnN0aXR1dGUgb2YgU2NpZW5jZSwgUmVob3ZvdCwg
SXNyYWVsLiYjeEQ7RGVwYXJ0bWVudCBvZiBQZWRpYXRyaWNzLCBNZW1vcmlhbCBTbG9hbiBLZXR0
ZXJpbmcgQ2FuY2VyIENlbnRlciwgTmV3IFlvcmssIE5ZLCBVU0E7IFBlZGlhdHJpYyBTdXJnaWNh
bCBTZXJ2aWNlLCBEZXBhcnRtZW50IG9mIFN1cmdlcnksIE1lbW9yaWFsIFNsb2FuIEtldHRlcmlu
ZyBDYW5jZXIgQ2VudGVyLCBOZXcgWW9yaywgTlksIFVTQS4mI3hEO0h1bWFuIE9uY29sb2d5IGFu
ZCBQYXRob2dlbmVzaXMgUHJvZ3JhbSwgTWVtb3JpYWwgU2xvYW4gS2V0dGVyaW5nIENhbmNlciBD
ZW50ZXIsIE5ldyBZb3JrLCBOWSwgVVNBOyBEZXBhcnRtZW50IG9mIFBhdGhvbG9neSwgTWVtb3Jp
YWwgU2xvYW4gS2V0dGVyaW5nIENhbmNlciBDZW50ZXIsIE5ldyBZb3JrLCBOWSwgVVNBLiYjeEQ7
THVjaWxlIFBhY2thcmQgQ2hpbGRyZW4mYXBvcztzIEhvc3BpdGFsIFN0YW5mb3JkLCBTdGFuZm9y
ZCwgQ0EsIFVTQS4mI3hEO0RlcGFydG1lbnQgb2YgSW1tdW5vbG9neSwgR2VuZXRpY3MgYW5kIFBh
dGhvbG9neSwgVXBwc2FsYSBVbml2ZXJzaXR5LCBSdWRiZWNrIExhYm9yYXRvcnksIFVwcHNhbGEs
IFN3ZWRlbjsgRGVwYXJ0bWVudCBvZiBNaWNyb2Jpb2xvZ3ksIE5ldyBZb3JrIFVuaXZlcnNpdHkg
U2Nob29sIG9mIE1lZGljaW5lLCBOZXcgWW9yaywgTlksIFVTQS4mI3hEO0NvbG9yZWN0YWwgU2Vy
dmljZSwgRGVwYXJ0bWVudCBvZiBTdXJnZXJ5LCBNZW1vcmlhbCBTbG9hbiBLZXR0ZXJpbmcgQ2Fu
Y2VyIENlbnRlciwgTmV3IFlvcmssIE5ZLCBVU0EuJiN4RDtEZXBhcnRtZW50IG9mIFN1cmdlcnks
IE1lbW9yaWFsIFNsb2FuIEtldHRlcmluZyBDYW5jZXIgQ2VudGVyLCBOZXcgWW9yaywgTlksIFVT
QS4mI3hEO1BlcmxtdXR0ZXIgQ2FuY2VyIENlbnRlciwgTmV3IFlvcmsgVW5pdmVyc2l0eSBMYW5n
b25lIEhlYWx0aCwgTmV3IFlvcmssIE5ZLCBVU0EuJiN4RDtQZXJsbXV0dGVyIENhbmNlciBDZW50
ZXIsIE5ldyBZb3JrIFVuaXZlcnNpdHkgTGFuZ29uZSBIZWFsdGgsIE5ldyBZb3JrLCBOWSwgVVNB
OyBEZXBhcnRtZW50IG9mIE1lZGljaW5lLCBNZW1vcmlhbCBTbG9hbiBLZXR0ZXJpbmcgQ2FuY2Vy
IENlbnRlciwgTmV3IFlvcmssIE5ZLCBVU0EuJiN4RDtCcmVhc3QgVW5pdCwgQ2hhbXBhbGltYXVk
IENsaW5pY2FsIENlbnRlci9DaGFtcGFsaW1hdWQgRm91bmRhdGlvbiwgTGlzYm9uLCBQb3J0dWdh
bC4mI3hEO0hlcGF0b3BhbmNyZWF0b2JpbGlhcnkgU2VydmljZSwgRGVwYXJ0bWVudCBvZiBTdXJn
ZXJ5LCBNZW1vcmlhbCBTbG9hbiBLZXR0ZXJpbmcgQ2FuY2VyIENlbnRlciwgTmV3IFlvcmssIE5Z
LCBVU0EuJiN4RDtEZXBhcnRtZW50IG9mIE1lZGljaW5lLCBNZW1vcmlhbCBTbG9hbiBLZXR0ZXJp
bmcgQ2FuY2VyIENlbnRlciwgTmV3IFlvcmssIE5ZLCBVU0EuJiN4RDtGcmVkIGFuZCBQYW1lbGEg
QnVmZmV0dCBDYW5jZXIgQ2VudGVyLCBVbml2ZXJzaXR5IG9mIE5lYnJhc2thIE1lZGljYWwgQ2Vu
dGVyLCBPbWFoYSwgTkUsIFVTQS4mI3hEO1B1YmxpYyBIZWFsdGggU2NpZW5jZXMgRGl2aXNpb24v
VHJhbnNsYXRpb25hbCBSZXNlYXJjaCBQcm9ncmFtLCBGcmVkIEh1dGNoaW5zb24gQ2FuY2VyIFJl
c2VhcmNoIENlbnRlciwgU2VhdHRsZSwgV0EsIFVTQS4mI3hEO0RlcGFydG1lbnQgb2YgTWVkaWNp
bmUsIFBlcmVsbWFuIFNjaG9vbCBvZiBNZWRpY2luZSwgVW5pdmVyc2l0eSBvZiBQZW5uc3lsdmFu
aWEsIFBoaWxhZGVscGhpYSwgUEEsIFVTQS4mI3hEO0RlcGFydG1lbnQgb2YgUGF0aG9sb2d5LCBV
bml2ZXJzaXR5IG9mIENhbGlmb3JuaWEgU2FuIERpZWdvLCBMYSBKb2xsYSwgQ0EsIFVTQS4mI3hE
O0RlcGFydG1lbnQgb2YgTWVkaWNpbmUsIFdlaWxsIENvcm5lbGwgTWVkaWNpbmUsIE5ldyBZb3Jr
LCBOWSwgVVNBLiYjeEQ7T3J0aG9wZWRpYyBTZXJ2aWNlLCBEZXBhcnRtZW50IG9mIFN1cmdlcnks
IE1lbW9yaWFsIFNsb2FuIEtldHRlcmluZyBDYW5jZXIgQ2VudGVyLCBOZXcgWW9yaywgTlksIFVT
QS4mI3hEO0RlcGFydG1lbnQgb2YgUGVkaWF0cmljcywgV2VpbGwgQ29ybmVsbCBNZWRpY2luZSwg
TmV3IFlvcmssIE5ZLCBVU0EuJiN4RDtEZXBhcnRtZW50IG9mIFBlZGlhdHJpY3MsIFdlaWxsIENv
cm5lbGwgTWVkaWNpbmUsIE5ldyBZb3JrLCBOWSwgVVNBOyBEcnVraWVyIEluc3RpdHV0ZSBmb3Ig
Q2hpbGRyZW4mYXBvcztzIEhlYWx0aCwgV2VpbGwgQ29ybmVsbCBNZWRpY2luZSwgTmV3IFlvcmss
IE5ZLCBVU0EuJiN4RDtEZXBhcnRtZW50IG9mIFBhdGhvbG9neSBhbmQgTGFib3JhdG9yeSBNZWRp
Y2luZSwgV2VpbGwgQ29ybmVsbCBNZWRpY2luZSwgTmV3IFlvcmssIE5ZLCBVU0EuJiN4RDtEaXZp
c2lvbiBvZiBHYXN0cm9lbnRlcm9sb2d5ICZhbXA7IEhlcGF0b2xvZ3ksIFdlaWxsIENvcm5lbGwg
TWVkaWNpbmUsIE5ldyBZb3JrLCBOWSwgVVNBLiYjeEQ7VGhvcmFjaWMgU3VyZ2VyeSBTZXJ2aWNl
LCBEZXBhcnRtZW50IG9mIFN1cmdlcnksIE1lbW9yaWFsIFNsb2FuIEtldHRlcmluZyBDYW5jZXIg
Q2VudGVyLCBOZXcgWW9yaywgTlksIFVTQS4mI3hEO0RlcGFydG1lbnQgb2YgUGF0aG9sb2d5IGFu
ZCBMYWJvcmF0b3J5IE1lZGljaW5lLCBVbml2ZXJzaXR5IG9mIFZlcm1vbnQsIEJ1cmxpbmd0b24s
IFZULCBVU0EuJiN4RDtEZXBhcnRtZW50IG9mIFBlZGlhdHJpY3MgYW5kIEJpb2NoZW1pc3RyeSBh
bmQgTW9sZWN1bGFyIE1lZGljaW5lLCBVbml2ZXJzaXR5IG9mIFNvdXRoZXJuIENhbGlmb3JuaWEs
IENBLCBVU0EuJiN4RDtEZXBhcnRtZW50IG9mIFBvcHVsYXRpb24gU2NpZW5jZXMsIEJlY2ttYW4g
UmVzZWFyY2ggSW5zdGl0dXRlIGF0IENpdHkgb2YgSG9wZSwgRHVhcnRlLCBDQSwgVVNBLiYjeEQ7
TGlmZSBTY2llbmNlcyBEaXZpc2lvbiwgTGF3cmVuY2UgQmVya2VsZXkgTmF0aW9uYWwgTGFib3Jh
dG9yeSwgQmVya2VsZXksIENBLCBVU0EuJiN4RDtEZXBhcnRtZW50IG9mIE1lZGljaW5lLCBNZW1v
cmlhbCBTbG9hbiBLZXR0ZXJpbmcgQ2FuY2VyIENlbnRlciwgTmV3IFlvcmssIE5ZLCBVU0E7IERl
cGFydG1lbnQgb2YgTWVkaWNpbmUsIFdlaWxsIENvcm5lbGwgTWVkaWNpbmUsIE5ldyBZb3JrLCBO
WSwgVVNBLiYjeEQ7Q2hhbXBhbGltYXVkIFJlc2VhcmNoLCBDaGFtcGFsaW1hdWQgRm91bmRhdGlv
biwgTGlzYm9uLCBQb3J0dWdhbC4mI3hEO01pY3JvZW52aXJvbm1lbnQgYW5kIE1ldGFzdGFzaXMg
TGFib3JhdG9yeSwgRGVwYXJ0bWVudCBvZiBNb2xlY3VsYXIgT25jb2xvZ3ksIFNwYW5pc2ggTmF0
aW9uYWwgQ2FuY2VyIFJlc2VhcmNoIENlbnRlciAoQ05JTyksIE1hZHJpZCwgU3BhaW4uJiN4RDtE
ZXBhcnRtZW50IG9mIEJpb2NoZW1pc3RyeSBhbmQgQmlvcGh5c2ljcywgUGVyZWxtYW4gU2Nob29s
IG9mIE1lZGljaW5lLCBVbml2ZXJzaXR5IG9mIFBlbm5zeWx2YW5pYSwgUGhpbGFkZWxwaGlhLCBQ
QSwgVVNBLiYjeEQ7SGVwYXRvcGFuY3JlYXRvYmlsaWFyeSBTZXJ2aWNlLCBEZXBhcnRtZW50IG9m
IFN1cmdlcnksIE1lbW9yaWFsIFNsb2FuIEtldHRlcmluZyBDYW5jZXIgQ2VudGVyLCBOZXcgWW9y
aywgTlksIFVTQS4gRWxlY3Ryb25pYyBhZGRyZXNzOiBqYXJuYWdpd0Btc2tjYy5vcmcuJiN4RDtD
aGlsZHJlbiZhcG9zO3MgQ2FuY2VyIGFuZCBCbG9vZCBGb3VuZGF0aW9uIExhYm9yYXRvcmllcywg
RGVwYXJ0bWVudHMgb2YgUGVkaWF0cmljcywgYW5kIENlbGwgYW5kIERldmVsb3BtZW50YWwgQmlv
bG9neSwgRHJ1a2llciBJbnN0aXR1dGUgZm9yIENoaWxkcmVuJmFwb3M7cyBIZWFsdGgsIE1leWVy
IENhbmNlciBDZW50ZXIsIFdlaWxsIENvcm5lbGwgTWVkaWNpbmUsIE5ldyBZb3JrLCBOWSwgVVNB
LiBFbGVjdHJvbmljIGFkZHJlc3M6IGRjbDIwMDFAbWVkLmNvcm5lbGwuZWR1LjwvYXV0aC1hZGRy
ZXNzPjx0aXRsZXM+PHRpdGxlPkV4dHJhY2VsbHVsYXIgVmVzaWNsZSBhbmQgUGFydGljbGUgQmlv
bWFya2VycyBEZWZpbmUgTXVsdGlwbGUgSHVtYW4gQ2FuY2VyczwvdGl0bGU+PHNlY29uZGFyeS10
aXRsZT5DZWxsPC9zZWNvbmRhcnktdGl0bGU+PC90aXRsZXM+PHBlcmlvZGljYWw+PGZ1bGwtdGl0
bGU+Q2VsbDwvZnVsbC10aXRsZT48L3BlcmlvZGljYWw+PHBhZ2VzPjEwNDQtMTA2MSBlMTg8L3Bh
Z2VzPjx2b2x1bWU+MTgyPC92b2x1bWU+PG51bWJlcj40PC9udW1iZXI+PGVkaXRpb24+MjAyMDA4
MTM8L2VkaXRpb24+PGtleXdvcmRzPjxrZXl3b3JkPkFuaW1hbHM8L2tleXdvcmQ+PGtleXdvcmQ+
QmlvbWFya2VycywgVHVtb3IvYmxvb2QvKm1ldGFib2xpc208L2tleXdvcmQ+PGtleXdvcmQ+Q2Vs
bCBMaW5lPC9rZXl3b3JkPjxrZXl3b3JkPkV4dHJhY2VsbHVsYXIgVmVzaWNsZXMvKm1ldGFib2xp
c208L2tleXdvcmQ+PGtleXdvcmQ+SFNDNzAgSGVhdC1TaG9jayBQcm90ZWlucy9tZXRhYm9saXNt
PC9rZXl3b3JkPjxrZXl3b3JkPkh1bWFuczwva2V5d29yZD48a2V5d29yZD5NYWNoaW5lIExlYXJu
aW5nPC9rZXl3b3JkPjxrZXl3b3JkPk1pY2U8L2tleXdvcmQ+PGtleXdvcmQ+TWljZSwgSW5icmVk
IEM1N0JMPC9rZXl3b3JkPjxrZXl3b3JkPk1pY3JvZmlsYW1lbnQgUHJvdGVpbnMvbWV0YWJvbGlz
bTwva2V5d29yZD48a2V5d29yZD5OZW9wbGFzbXMvKmRpYWdub3Npcy9tZXRhYm9saXNtPC9rZXl3
b3JkPjxrZXl3b3JkPlByb3Rlb21lL2FuYWx5c2lzL21ldGFib2xpc208L2tleXdvcmQ+PGtleXdv
cmQ+UHJvdGVvbWljcy9tZXRob2RzPC9rZXl3b3JkPjxrZXl3b3JkPlNlbnNpdGl2aXR5IGFuZCBT
cGVjaWZpY2l0eTwva2V5d29yZD48a2V5d29yZD5UZXRyYXNwYW5pbiAyOS9tZXRhYm9saXNtPC9r
ZXl3b3JkPjxrZXl3b3JkPnJhcCBHVFAtQmluZGluZyBQcm90ZWlucy9tZXRhYm9saXNtPC9rZXl3
b3JkPjxrZXl3b3JkPmJpb21hcmtlcnM8L2tleXdvcmQ+PGtleXdvcmQ+Y2FuY2VyPC9rZXl3b3Jk
PjxrZXl3b3JkPmNhbmNlciBvZiB1bmtub3duIHByaW1hcnkgb3JpZ2luPC9rZXl3b3JkPjxrZXl3
b3JkPmRhbWFnZS1hc3NvY2lhdGVkIG1vbGVjdWxhciBwYXR0ZXJuczwva2V5d29yZD48a2V5d29y
ZD5lYXJseSBjYW5jZXIgZGV0ZWN0aW9uPC9rZXl3b3JkPjxrZXl3b3JkPmV4b21lcmVzPC9rZXl3
b3JkPjxrZXl3b3JkPmV4b3NvbWVzPC9rZXl3b3JkPjxrZXl3b3JkPmV4dHJhY2VsbHVsYXIgdmVz
aWNsZXMgYW5kIHBhcnRpY2xlczwva2V5d29yZD48a2V5d29yZD5saXF1aWQgYmlvcHN5PC9rZXl3
b3JkPjxrZXl3b3JkPnByb3Rlb21pY3M8L2tleXdvcmQ+PC9rZXl3b3Jkcz48ZGF0ZXM+PHllYXI+
MjAyMDwveWVhcj48cHViLWRhdGVzPjxkYXRlPkF1ZyAyMDwvZGF0ZT48L3B1Yi1kYXRlcz48L2Rh
dGVzPjxpc2JuPjEwOTctNDE3MiAoRWxlY3Ryb25pYykmI3hEOzAwOTItODY3NCAoUHJpbnQpJiN4
RDswMDkyLTg2NzQgKExpbmtpbmcpPC9pc2JuPjxhY2Nlc3Npb24tbnVtPjMyNzk1NDE0PC9hY2Nl
c3Npb24tbnVtPjx1cmxzPjxyZWxhdGVkLXVybHM+PHVybD5odHRwczovL3d3dy5uY2JpLm5sbS5u
aWguZ292L3B1Ym1lZC8zMjc5NTQxNDwvdXJsPjwvcmVsYXRlZC11cmxzPjwvdXJscz48Y3VzdG9t
MT5EZWNsYXJhdGlvbiBvZiBJbnRlcmVzdHMgRC5MLiwgQS5ILiwgSC5TLksuLCBhbmQgTC5CLiBo
YXZlIGZpbGVkIGEgVS5TLiBwYXRlbnQgYXBwbGljYXRpb24gcmVsYXRlZCB0byB0aGlzIHdvcmsu
PC9jdXN0b20xPjxjdXN0b20yPlBNQzc1MjI3NjY8L2N1c3RvbTI+PGVsZWN0cm9uaWMtcmVzb3Vy
Y2UtbnVtPjEwLjEwMTYvai5jZWxsLjIwMjAuMDcuMDA5PC9lbGVjdHJvbmljLXJlc291cmNlLW51
bT48cmVtb3RlLWRhdGFiYXNlLW5hbWU+TWVkbGluZTwvcmVtb3RlLWRhdGFiYXNlLW5hbWU+PHJl
bW90ZS1kYXRhYmFzZS1wcm92aWRlcj5OTE08L3JlbW90ZS1kYXRhYmFzZS1wcm92aWRlcj48L3Jl
Y29yZD48L0NpdGU+PC9FbmROb3RlPgB=
</w:fldData>
        </w:fldChar>
      </w:r>
      <w:r w:rsidR="005E66EA" w:rsidRPr="000779DB">
        <w:rPr>
          <w:rFonts w:ascii="Arial" w:hAnsi="Arial" w:cs="Arial"/>
          <w:lang w:val="en-US"/>
        </w:rPr>
        <w:instrText xml:space="preserve"> ADDIN EN.CITE </w:instrText>
      </w:r>
      <w:r w:rsidR="005E66EA" w:rsidRPr="000779DB">
        <w:rPr>
          <w:rFonts w:ascii="Arial" w:hAnsi="Arial" w:cs="Arial"/>
          <w:lang w:val="en-US"/>
        </w:rPr>
        <w:fldChar w:fldCharType="begin">
          <w:fldData xml:space="preserve">PEVuZE5vdGU+PENpdGU+PEF1dGhvcj5Ib3NoaW5vPC9BdXRob3I+PFllYXI+MjAyMDwvWWVhcj48
UmVjTnVtPjE0MjwvUmVjTnVtPjxEaXNwbGF5VGV4dD5bMjldPC9EaXNwbGF5VGV4dD48cmVjb3Jk
PjxyZWMtbnVtYmVyPjE0MjwvcmVjLW51bWJlcj48Zm9yZWlnbi1rZXlzPjxrZXkgYXBwPSJFTiIg
ZGItaWQ9IjU1eHQ1dHcyYjBzc2ViZTJ6ejI1c2ZheXA5MGQ1cngyYTkwdyIgdGltZXN0YW1wPSIx
NzQxNjIxODQ4Ij4xNDI8L2tleT48L2ZvcmVpZ24ta2V5cz48cmVmLXR5cGUgbmFtZT0iSm91cm5h
bCBBcnRpY2xlIj4xNzwvcmVmLXR5cGU+PGNvbnRyaWJ1dG9ycz48YXV0aG9ycz48YXV0aG9yPkhv
c2hpbm8sIEEuPC9hdXRob3I+PGF1dGhvcj5LaW0sIEguIFMuPC9hdXRob3I+PGF1dGhvcj5Cb2pt
YXIsIEwuPC9hdXRob3I+PGF1dGhvcj5HeWFuLCBLLiBFLjwvYXV0aG9yPjxhdXRob3I+Q2lvZmZp
LCBNLjwvYXV0aG9yPjxhdXRob3I+SGVybmFuZGV6LCBKLjwvYXV0aG9yPjxhdXRob3I+WmFtYmly
aW5pcywgQy4gUC48L2F1dGhvcj48YXV0aG9yPlJvZHJpZ3VlcywgRy48L2F1dGhvcj48YXV0aG9y
Pk1vbGluYSwgSC48L2F1dGhvcj48YXV0aG9yPkhlaXNzZWwsIFMuPC9hdXRob3I+PGF1dGhvcj5N
YXJrLCBNLiBULjwvYXV0aG9yPjxhdXRob3I+U3RlaW5lciwgTC48L2F1dGhvcj48YXV0aG9yPkJl
bml0by1NYXJ0aW4sIEEuPC9hdXRob3I+PGF1dGhvcj5MdWNvdHRpLCBTLjwvYXV0aG9yPjxhdXRo
b3I+RGkgR2lhbm5hdGFsZSwgQS48L2F1dGhvcj48YXV0aG9yPk9mZmVyLCBLLjwvYXV0aG9yPjxh
dXRob3I+TmFrYWppbWEsIE0uPC9hdXRob3I+PGF1dGhvcj5XaWxsaWFtcywgQy48L2F1dGhvcj48
YXV0aG9yPk5vZ3VlcywgTC48L2F1dGhvcj48YXV0aG9yPlBlbGlzc2llciBWYXR0ZXIsIEYuIEEu
PC9hdXRob3I+PGF1dGhvcj5IYXNoaW1vdG8sIEEuPC9hdXRob3I+PGF1dGhvcj5EYXZpZXMsIEEu
IEUuPC9hdXRob3I+PGF1dGhvcj5GcmVpdGFzLCBELjwvYXV0aG9yPjxhdXRob3I+S2VuaWZpYywg
Qy4gTS48L2F1dGhvcj48YXV0aG9yPkFyYXJzbywgWS48L2F1dGhvcj48YXV0aG9yPkJ1ZWhyaW5n
LCBXLjwvYXV0aG9yPjxhdXRob3I+TGF1cml0emVuLCBQLjwvYXV0aG9yPjxhdXRob3I+T2dpdGFu
aSwgWS48L2F1dGhvcj48YXV0aG9yPlN1Z2l1cmEsIEsuPC9hdXRob3I+PGF1dGhvcj5UYWthaGFz
aGksIE4uPC9hdXRob3I+PGF1dGhvcj5BbGVja292aWMsIE0uPC9hdXRob3I+PGF1dGhvcj5CYWls
ZXksIEsuIEEuPC9hdXRob3I+PGF1dGhvcj5Kb2xpc3NhbnQsIEouIFMuPC9hdXRob3I+PGF1dGhv
cj5XYW5nLCBILjwvYXV0aG9yPjxhdXRob3I+SGFycmlzLCBBLjwvYXV0aG9yPjxhdXRob3I+U2No
YWVmZmVyLCBMLiBNLjwvYXV0aG9yPjxhdXRob3I+R2FyY2lhLVNhbnRvcywgRy48L2F1dGhvcj48
YXV0aG9yPlBvc25lciwgWi48L2F1dGhvcj48YXV0aG9yPkJhbGFjaGFuZHJhbiwgVi4gUC48L2F1
dGhvcj48YXV0aG9yPktoYWtvbywgWS48L2F1dGhvcj48YXV0aG9yPlJhanUsIEcuIFAuPC9hdXRo
b3I+PGF1dGhvcj5TY2hlcnosIEEuPC9hdXRob3I+PGF1dGhvcj5TYWdpLCBJLjwvYXV0aG9yPjxh
dXRob3I+U2NoZXJ6LVNob3V2YWwsIFIuPC9hdXRob3I+PGF1dGhvcj5ZYXJkZW4sIFkuPC9hdXRo
b3I+PGF1dGhvcj5PcmVuLCBNLjwvYXV0aG9yPjxhdXRob3I+TWFsbGFkaSwgTS48L2F1dGhvcj48
YXV0aG9yPlBldHJpY2Npb25lLCBNLjwvYXV0aG9yPjxhdXRob3I+RGUgQnJhZ2FuY2EsIEsuIEMu
PC9hdXRob3I+PGF1dGhvcj5Eb256ZWxsaSwgTS48L2F1dGhvcj48YXV0aG9yPkZpc2NoZXIsIEMu
PC9hdXRob3I+PGF1dGhvcj5WaXRvbGFubywgUy48L2F1dGhvcj48YXV0aG9yPldyaWdodCwgRy4g
UC48L2F1dGhvcj48YXV0aG9yPkdhbnNoYXcsIEwuPC9hdXRob3I+PGF1dGhvcj5NYXJyYW5vLCBN
LjwvYXV0aG9yPjxhdXRob3I+QWhtZWQsIEEuPC9hdXRob3I+PGF1dGhvcj5EZVN0ZWZhbm8sIEou
PC9hdXRob3I+PGF1dGhvcj5EYW56ZXIsIEUuPC9hdXRob3I+PGF1dGhvcj5Sb2VocmwsIE0uIEgu
IEEuPC9hdXRob3I+PGF1dGhvcj5MYWNheW8sIE4uIEouPC9hdXRob3I+PGF1dGhvcj5WaW5jZW50
LCBULiBDLjwvYXV0aG9yPjxhdXRob3I+V2Vpc2VyLCBNLiBSLjwvYXV0aG9yPjxhdXRob3I+QnJh
ZHksIE0uIFMuPC9hdXRob3I+PGF1dGhvcj5NZXllcnMsIFAuIEEuPC9hdXRob3I+PGF1dGhvcj5X
ZXhsZXIsIEwuIEguPC9hdXRob3I+PGF1dGhvcj5BbWJhdGksIFMuIFIuPC9hdXRob3I+PGF1dGhv
cj5DaG91LCBBLiBKLjwvYXV0aG9yPjxhdXRob3I+U2xvdGtpbiwgRS4gSy48L2F1dGhvcj48YXV0
aG9yPk1vZGFrLCBTLjwvYXV0aG9yPjxhdXRob3I+Um9iZXJ0cywgUy4gUy48L2F1dGhvcj48YXV0
aG9yPkJhc3UsIEUuIE0uPC9hdXRob3I+PGF1dGhvcj5EaW9sYWl0aSwgRC48L2F1dGhvcj48YXV0
aG9yPktyYW50eiwgQi4gQS48L2F1dGhvcj48YXV0aG9yPkNhcmRvc28sIEYuPC9hdXRob3I+PGF1
dGhvcj5TaW1wc29uLCBBLiBMLjwvYXV0aG9yPjxhdXRob3I+QmVyZ2VyLCBNLjwvYXV0aG9yPjxh
dXRob3I+UnVkaW4sIEMuIE0uPC9hdXRob3I+PGF1dGhvcj5TaW1lb25lLCBELiBNLjwvYXV0aG9y
PjxhdXRob3I+SmFpbiwgTS48L2F1dGhvcj48YXV0aG9yPkdoYWphciwgQy4gTS48L2F1dGhvcj48
YXV0aG9yPkJhdHJhLCBTLiBLLjwvYXV0aG9yPjxhdXRob3I+U3RhbmdlciwgQi4gWi48L2F1dGhv
cj48YXV0aG9yPkJ1aSwgSi48L2F1dGhvcj48YXV0aG9yPkJyb3duLCBLLiBBLjwvYXV0aG9yPjxh
dXRob3I+UmFqYXNla2hhciwgVi4gSy48L2F1dGhvcj48YXV0aG9yPkhlYWxleSwgSi4gSC48L2F1
dGhvcj48YXV0aG9yPmRlIFNvdXNhLCBNLjwvYXV0aG9yPjxhdXRob3I+S3JhbWVyLCBLLjwvYXV0
aG9yPjxhdXRob3I+U2hldGgsIFMuPC9hdXRob3I+PGF1dGhvcj5CYWlzY2gsIEouPC9hdXRob3I+
PGF1dGhvcj5QYXNjdWFsLCBWLjwvYXV0aG9yPjxhdXRob3I+SGVhdG9uLCBULiBFLjwvYXV0aG9y
PjxhdXRob3I+TGEgUXVhZ2xpYSwgTS4gUC48L2F1dGhvcj48YXV0aG9yPlBpc2FwaWEsIEQuIEou
PC9hdXRob3I+PGF1dGhvcj5TY2h3YXJ0eiwgUi48L2F1dGhvcj48YXV0aG9yPlpoYW5nLCBILjwv
YXV0aG9yPjxhdXRob3I+TGl1LCBZLjwvYXV0aG9yPjxhdXRob3I+U2h1a2xhLCBBLjwvYXV0aG9y
PjxhdXRob3I+QmxhdmllciwgTC48L2F1dGhvcj48YXV0aG9yPkRlQ2xlcmNrLCBZLiBBLjwvYXV0
aG9yPjxhdXRob3I+TGFCYXJnZSwgTS48L2F1dGhvcj48YXV0aG9yPkJpc3NlbGwsIE0uIEouPC9h
dXRob3I+PGF1dGhvcj5DYWZmcmV5LCBULiBDLjwvYXV0aG9yPjxhdXRob3I+R3JhbmRnZW5ldHQs
IFAuIE0uPC9hdXRob3I+PGF1dGhvcj5Ib2xsaW5nc3dvcnRoLCBNLiBBLjwvYXV0aG9yPjxhdXRo
b3I+QnJvbWJlcmcsIEouPC9hdXRob3I+PGF1dGhvcj5Db3N0YS1TaWx2YSwgQi48L2F1dGhvcj48
YXV0aG9yPlBlaW5hZG8sIEguPC9hdXRob3I+PGF1dGhvcj5LYW5nLCBZLjwvYXV0aG9yPjxhdXRo
b3I+R2FyY2lhLCBCLiBBLjwvYXV0aG9yPjxhdXRob3I+TyZhcG9zO1JlaWxseSwgRS4gTS48L2F1
dGhvcj48YXV0aG9yPktlbHNlbiwgRC48L2F1dGhvcj48YXV0aG9yPlRyaXBwZXR0LCBULiBNLjwv
YXV0aG9yPjxhdXRob3I+Sm9uZXMsIEQuIFIuPC9hdXRob3I+PGF1dGhvcj5NYXRlaSwgSS4gUi48
L2F1dGhvcj48YXV0aG9yPkphcm5hZ2luLCBXLiBSLjwvYXV0aG9yPjxhdXRob3I+THlkZW4sIEQu
PC9hdXRob3I+PC9hdXRob3JzPjwvY29udHJpYnV0b3JzPjxhdXRoLWFkZHJlc3M+Q2hpbGRyZW4m
YXBvcztzIENhbmNlciBhbmQgQmxvb2QgRm91bmRhdGlvbiBMYWJvcmF0b3JpZXMsIERlcGFydG1l
bnRzIG9mIFBlZGlhdHJpY3MsIGFuZCBDZWxsIGFuZCBEZXZlbG9wbWVudGFsIEJpb2xvZ3ksIERy
dWtpZXIgSW5zdGl0dXRlIGZvciBDaGlsZHJlbiZhcG9zO3MgSGVhbHRoLCBNZXllciBDYW5jZXIg
Q2VudGVyLCBXZWlsbCBDb3JuZWxsIE1lZGljaW5lLCBOZXcgWW9yaywgTlksIFVTQTsgU2Nob29s
IG9mIExpZmUgU2NpZW5jZSBhbmQgVGVjaG5vbG9neSwgVG9reW8gSW5zdGl0dXRlIG9mIFRlY2hu
b2xvZ3ksIFlva29oYW1hLCBKYXBhbjsgSmFwYW4gU2NpZW5jZSBhbmQgVGVjaG5vbG9neSBBZ2Vu
Y3ksIFBSRVNUTywgVG9reW8sIEphcGFuLiBFbGVjdHJvbmljIGFkZHJlc3M6IGF5dWtvaG9zaGlu
b0BiaW8udGl0ZWNoLmFjLmpwLiYjeEQ7Q2hpbGRyZW4mYXBvcztzIENhbmNlciBhbmQgQmxvb2Qg
Rm91bmRhdGlvbiBMYWJvcmF0b3JpZXMsIERlcGFydG1lbnRzIG9mIFBlZGlhdHJpY3MsIGFuZCBD
ZWxsIGFuZCBEZXZlbG9wbWVudGFsIEJpb2xvZ3ksIERydWtpZXIgSW5zdGl0dXRlIGZvciBDaGls
ZHJlbiZhcG9zO3MgSGVhbHRoLCBNZXllciBDYW5jZXIgQ2VudGVyLCBXZWlsbCBDb3JuZWxsIE1l
ZGljaW5lLCBOZXcgWW9yaywgTlksIFVTQTsgWW9uc2VpIENhbmNlciBDZW50ZXIsIERpdmlzaW9u
IG9mIE1lZGljYWwgT25jb2xvZ3ksIERlcGFydG1lbnQgb2YgSW50ZXJuYWwgTWVkaWNpbmUsIEJy
YWluIEtvcmVhIDIxIFBsdXMgUHJvamVjdCBmb3IgTWVkaWNhbCBTY2llbmNlcywgU2V2ZXJhbmNl
IEJpb21lZGljYWwgU2NpZW5jZSBJbnN0aXR1dGUsIFlvbnNlaSBVbml2ZXJzaXR5IENvbGxlZ2Ug
b2YgTWVkaWNpbmUsIFNlb3VsLCBLb3JlYS4mI3hEO0NoaWxkcmVuJmFwb3M7cyBDYW5jZXIgYW5k
IEJsb29kIEZvdW5kYXRpb24gTGFib3JhdG9yaWVzLCBEZXBhcnRtZW50cyBvZiBQZWRpYXRyaWNz
LCBhbmQgQ2VsbCBhbmQgRGV2ZWxvcG1lbnRhbCBCaW9sb2d5LCBEcnVraWVyIEluc3RpdHV0ZSBm
b3IgQ2hpbGRyZW4mYXBvcztzIEhlYWx0aCwgTWV5ZXIgQ2FuY2VyIENlbnRlciwgV2VpbGwgQ29y
bmVsbCBNZWRpY2luZSwgTmV3IFlvcmssIE5ZLCBVU0E7IERlcGFydG1lbnQgb2YgQmlvbWVkaWNh
bCBhbmQgQ2xpbmljYWwgU2NpZW5jZXMsIExpbmtvcGluZyBVbml2ZXJzaXR5LCBMaW5rb3Bpbmcs
IFN3ZWRlbjsgRGVwYXJ0bWVudCBvZiBJbW11bm9sb2d5LCBHZW5ldGljcyBhbmQgUGF0aG9sb2d5
LCBVcHBzYWxhIFVuaXZlcnNpdHksIFJ1ZGJlY2sgTGFib3JhdG9yeSwgVXBwc2FsYSwgU3dlZGVu
LiYjeEQ7Q2hpbGRyZW4mYXBvcztzIENhbmNlciBhbmQgQmxvb2QgRm91bmRhdGlvbiBMYWJvcmF0
b3JpZXMsIERlcGFydG1lbnRzIG9mIFBlZGlhdHJpY3MsIGFuZCBDZWxsIGFuZCBEZXZlbG9wbWVu
dGFsIEJpb2xvZ3ksIERydWtpZXIgSW5zdGl0dXRlIGZvciBDaGlsZHJlbiZhcG9zO3MgSGVhbHRo
LCBNZXllciBDYW5jZXIgQ2VudGVyLCBXZWlsbCBDb3JuZWxsIE1lZGljaW5lLCBOZXcgWW9yaywg
TlksIFVTQTsgVHJpLUluc3RpdHV0aW9uYWwgUGhEIFByb2dyYW0gaW4gQ29tcHV0YXRpb25hbCBC
aW9sb2d5IGFuZCBNZWRpY2luZSwgTmV3IFlvcmssIE5ZLCBVU0EuJiN4RDtDaGlsZHJlbiZhcG9z
O3MgQ2FuY2VyIGFuZCBCbG9vZCBGb3VuZGF0aW9uIExhYm9yYXRvcmllcywgRGVwYXJ0bWVudHMg
b2YgUGVkaWF0cmljcywgYW5kIENlbGwgYW5kIERldmVsb3BtZW50YWwgQmlvbG9neSwgRHJ1a2ll
ciBJbnN0aXR1dGUgZm9yIENoaWxkcmVuJmFwb3M7cyBIZWFsdGgsIE1leWVyIENhbmNlciBDZW50
ZXIsIFdlaWxsIENvcm5lbGwgTWVkaWNpbmUsIE5ldyBZb3JrLCBOWSwgVVNBLiYjeEQ7Q2hpbGRy
ZW4mYXBvcztzIENhbmNlciBhbmQgQmxvb2QgRm91bmRhdGlvbiBMYWJvcmF0b3JpZXMsIERlcGFy
dG1lbnRzIG9mIFBlZGlhdHJpY3MsIGFuZCBDZWxsIGFuZCBEZXZlbG9wbWVudGFsIEJpb2xvZ3ks
IERydWtpZXIgSW5zdGl0dXRlIGZvciBDaGlsZHJlbiZhcG9zO3MgSGVhbHRoLCBNZXllciBDYW5j
ZXIgQ2VudGVyLCBXZWlsbCBDb3JuZWxsIE1lZGljaW5lLCBOZXcgWW9yaywgTlksIFVTQTsgSGVw
YXRvcGFuY3JlYXRvYmlsaWFyeSBTZXJ2aWNlLCBEZXBhcnRtZW50IG9mIFN1cmdlcnksIE1lbW9y
aWFsIFNsb2FuIEtldHRlcmluZyBDYW5jZXIgQ2VudGVyLCBOZXcgWW9yaywgTlksIFVTQTsgU3Vy
Z2ljYWwgT25jb2xvZ3kgUHJvZ3JhbSwgTmF0aW9uYWwgQ2FuY2VyIEluc3RpdHV0ZSwgTmF0aW9u
YWwgSW5zdGl0dXRlcyBvZiBIZWFsdGgsIEJldGhlc2RhLCBNRCBVU0EuJiN4RDtDaGlsZHJlbiZh
cG9zO3MgQ2FuY2VyIGFuZCBCbG9vZCBGb3VuZGF0aW9uIExhYm9yYXRvcmllcywgRGVwYXJ0bWVu
dHMgb2YgUGVkaWF0cmljcywgYW5kIENlbGwgYW5kIERldmVsb3BtZW50YWwgQmlvbG9neSwgRHJ1
a2llciBJbnN0aXR1dGUgZm9yIENoaWxkcmVuJmFwb3M7cyBIZWFsdGgsIE1leWVyIENhbmNlciBD
ZW50ZXIsIFdlaWxsIENvcm5lbGwgTWVkaWNpbmUsIE5ldyBZb3JrLCBOWSwgVVNBOyBIZXBhdG9w
YW5jcmVhdG9iaWxpYXJ5IFNlcnZpY2UsIERlcGFydG1lbnQgb2YgU3VyZ2VyeSwgTWVtb3JpYWwg
U2xvYW4gS2V0dGVyaW5nIENhbmNlciBDZW50ZXIsIE5ldyBZb3JrLCBOWSwgVVNBLiYjeEQ7Q2hp
bGRyZW4mYXBvcztzIENhbmNlciBhbmQgQmxvb2QgRm91bmRhdGlvbiBMYWJvcmF0b3JpZXMsIERl
cGFydG1lbnRzIG9mIFBlZGlhdHJpY3MsIGFuZCBDZWxsIGFuZCBEZXZlbG9wbWVudGFsIEJpb2xv
Z3ksIERydWtpZXIgSW5zdGl0dXRlIGZvciBDaGlsZHJlbiZhcG9zO3MgSGVhbHRoLCBNZXllciBD
YW5jZXIgQ2VudGVyLCBXZWlsbCBDb3JuZWxsIE1lZGljaW5lLCBOZXcgWW9yaywgTlksIFVTQTsg
R3JhZHVhdGUgUHJvZ3JhbSBpbiBBcmVhcyBvZiBCYXNpYyBhbmQgQXBwbGllZCBCaW9sb2d5LCBB
YmVsIFNhbGF6YXIgQmlvbWVkaWNhbCBTY2llbmNlcyBJbnN0aXR1dGUsIFVuaXZlcnNpdHkgb2Yg
UG9ydG8sIFBvcnRvLCBQb3J0dWdhbC4mI3hEO1Byb3Rlb21pY3MgUmVzb3VyY2UgQ2VudGVyLCBU
aGUgUm9ja2VmZWxsZXIgVW5pdmVyc2l0eSwgTmV3IFlvcmssIE5ZLCBVU0EuJiN4RDtDaGlsZHJl
biZhcG9zO3MgQ2FuY2VyIGFuZCBCbG9vZCBGb3VuZGF0aW9uIExhYm9yYXRvcmllcywgRGVwYXJ0
bWVudHMgb2YgUGVkaWF0cmljcywgYW5kIENlbGwgYW5kIERldmVsb3BtZW50YWwgQmlvbG9neSwg
RHJ1a2llciBJbnN0aXR1dGUgZm9yIENoaWxkcmVuJmFwb3M7cyBIZWFsdGgsIE1leWVyIENhbmNl
ciBDZW50ZXIsIFdlaWxsIENvcm5lbGwgTWVkaWNpbmUsIE5ldyBZb3JrLCBOWSwgVVNBOyBTd2lz
cyBJbnN0aXR1dGUgZm9yIEV4cGVyaW1lbnRhbCBDYW5jZXIgUmVzZWFyY2gsIFNjaG9vbCBvZiBM
aWZlIFNjaWVuY2VzLCBFY29sZSBQb2x5dGVjaG5pcXVlIEZlZGVyYWxlIGRlIExhdXNhbm5lLCBM
YXVzYW5uZSwgU3dpdHplcmxhbmQuJiN4RDtDaGlsZHJlbiZhcG9zO3MgQ2FuY2VyIGFuZCBCbG9v
ZCBGb3VuZGF0aW9uIExhYm9yYXRvcmllcywgRGVwYXJ0bWVudHMgb2YgUGVkaWF0cmljcywgYW5k
IENlbGwgYW5kIERldmVsb3BtZW50YWwgQmlvbG9neSwgRHJ1a2llciBJbnN0aXR1dGUgZm9yIENo
aWxkcmVuJmFwb3M7cyBIZWFsdGgsIE1leWVyIENhbmNlciBDZW50ZXIsIFdlaWxsIENvcm5lbGwg
TWVkaWNpbmUsIE5ldyBZb3JrLCBOWSwgVVNBOyBEZXBhcnRtZW50IG9mIFBlZGlhdHJpYyBIYWVt
YXRvbG9neS9PbmNvbG9neSwgSVJDQ1MgQmFtYmlubyBHZXN1IENoaWxkcmVuJmFwb3M7cyBIb3Nw
aXRhbCwgUm9tZSwgSXRhbHkuJiN4RDtDaGlsZHJlbiZhcG9zO3MgQ2FuY2VyIGFuZCBCbG9vZCBG
b3VuZGF0aW9uIExhYm9yYXRvcmllcywgRGVwYXJ0bWVudHMgb2YgUGVkaWF0cmljcywgYW5kIENl
bGwgYW5kIERldmVsb3BtZW50YWwgQmlvbG9neSwgRHJ1a2llciBJbnN0aXR1dGUgZm9yIENoaWxk
cmVuJmFwb3M7cyBIZWFsdGgsIE1leWVyIENhbmNlciBDZW50ZXIsIFdlaWxsIENvcm5lbGwgTWVk
aWNpbmUsIE5ldyBZb3JrLCBOWSwgVVNBOyBNaWNyb2Vudmlyb25tZW50IGFuZCBNZXRhc3Rhc2lz
IExhYm9yYXRvcnksIERlcGFydG1lbnQgb2YgTW9sZWN1bGFyIE9uY29sb2d5LCBTcGFuaXNoIE5h
dGlvbmFsIENhbmNlciBSZXNlYXJjaCBDZW50ZXIgKENOSU8pLCBNYWRyaWQsIFNwYWluLiYjeEQ7
Q2hpbGRyZW4mYXBvcztzIENhbmNlciBhbmQgQmxvb2QgRm91bmRhdGlvbiBMYWJvcmF0b3JpZXMs
IERlcGFydG1lbnRzIG9mIFBlZGlhdHJpY3MsIGFuZCBDZWxsIGFuZCBEZXZlbG9wbWVudGFsIEJp
b2xvZ3ksIERydWtpZXIgSW5zdGl0dXRlIGZvciBDaGlsZHJlbiZhcG9zO3MgSGVhbHRoLCBNZXll
ciBDYW5jZXIgQ2VudGVyLCBXZWlsbCBDb3JuZWxsIE1lZGljaW5lLCBOZXcgWW9yaywgTlksIFVT
QTsgU2Nob29sIG9mIExpZmUgU2NpZW5jZSBhbmQgVGVjaG5vbG9neSwgVG9reW8gSW5zdGl0dXRl
IG9mIFRlY2hub2xvZ3ksIFlva29oYW1hLCBKYXBhbjsgRGVwYXJ0bWVudCBvZiBPYnN0ZXRyaWNz
IGFuZCBHeW5lY29sb2d5LCBGYWN1bHR5IG9mIE1lZGljaW5lLCBVbml2ZXJzaXR5IG9mIFRva3lv
LCBUb2t5bywgSmFwYW4uJiN4RDtEZXBhcnRtZW50IG9mIFZldGVyaW5hcnkgQmlvc2NpZW5jZXMs
IENvbGxlZ2Ugb2YgVmV0ZXJpbmFyeSBNZWRpY2luZSwgVGhlIE9oaW8gU3RhdGUgVW5pdmVyc2l0
eSwgQ29sdW1idXMsIE9ILCBVU0EuJiN4RDtDaGlsZHJlbiZhcG9zO3MgQ2FuY2VyIGFuZCBCbG9v
ZCBGb3VuZGF0aW9uIExhYm9yYXRvcmllcywgRGVwYXJ0bWVudHMgb2YgUGVkaWF0cmljcywgYW5k
IENlbGwgYW5kIERldmVsb3BtZW50YWwgQmlvbG9neSwgRHJ1a2llciBJbnN0aXR1dGUgZm9yIENo
aWxkcmVuJmFwb3M7cyBIZWFsdGgsIE1leWVyIENhbmNlciBDZW50ZXIsIFdlaWxsIENvcm5lbGwg
TWVkaWNpbmUsIE5ldyBZb3JrLCBOWSwgVVNBOyBpM1MtSW5zdGl0dXRlIGZvciBSZXNlYXJjaCBh
bmQgSW5ub3ZhdGlvbiBpbiBIZWFsdGgsIFVuaXZlcnNpdHkgb2YgUG9ydG8sIFJ1YSBBbGZyZWRv
IEFsbGVuIDIwOCwgUG9ydG8sIFBvcnR1Z2FsLiYjeEQ7U2Nob29sIG9mIExpZmUgU2NpZW5jZSBh
bmQgVGVjaG5vbG9neSwgVG9reW8gSW5zdGl0dXRlIG9mIFRlY2hub2xvZ3ksIFlva29oYW1hLCBK
YXBhbjsgR3JhZHVhdGUgU2Nob29sIG9mIFBoYXJtYWNldXRpY2FsIFNjaWVuY2VzLCBUaGUgVW5p
dmVyc2l0eSBvZiBUb2t5bywgVG9reW8sIEphcGFuLiYjeEQ7U2Nob29sIG9mIExpZmUgU2NpZW5j
ZSBhbmQgVGVjaG5vbG9neSwgVG9reW8gSW5zdGl0dXRlIG9mIFRlY2hub2xvZ3ksIFlva29oYW1h
LCBKYXBhbi4mI3hEO0RlcGFydG1lbnQgb2YgTW9sZWN1bGFyIEJpb2xvZ3ksIFByaW5jZXRvbiBV
bml2ZXJzaXR5LCBQcmluY2V0b24sIE5KLCBVU0EuJiN4RDtDaGlsZHJlbiZhcG9zO3MgQ2FuY2Vy
IGFuZCBCbG9vZCBGb3VuZGF0aW9uIExhYm9yYXRvcmllcywgRGVwYXJ0bWVudHMgb2YgUGVkaWF0
cmljcywgYW5kIENlbGwgYW5kIERldmVsb3BtZW50YWwgQmlvbG9neSwgRHJ1a2llciBJbnN0aXR1
dGUgZm9yIENoaWxkcmVuJmFwb3M7cyBIZWFsdGgsIE1leWVyIENhbmNlciBDZW50ZXIsIFdlaWxs
IENvcm5lbGwgTWVkaWNpbmUsIE5ldyBZb3JrLCBOWSwgVVNBOyBEZXBhcnRtZW50IG9mIEdlbmVy
YWwgYW5kIEdhc3Ryb2ludGVzdGluYWwgU3VyZ2VyeSwgSG9zcGl0YWwgVW5pdmVyc2l0YXJpbyBD
ZW50cmFsIGRlIEFzdHVyaWFzIChIVUNBKSwgT3ZpZWRvLCBTcGFpbi4mI3hEO0hlcGF0b3BhbmNy
ZWF0b2JpbGlhcnkgU2VydmljZSwgRGVwYXJ0bWVudCBvZiBTdXJnZXJ5LCBNZW1vcmlhbCBTbG9h
biBLZXR0ZXJpbmcgQ2FuY2VyIENlbnRlciwgTmV3IFlvcmssIE5ZLCBVU0E7IEh1bWFuIE9uY29s
b2d5IGFuZCBQYXRob2dlbmVzaXMgUHJvZ3JhbSwgTWVtb3JpYWwgU2xvYW4gS2V0dGVyaW5nIENh
bmNlciBDZW50ZXIsIE5ldyBZb3JrLCBOWSwgVVNBLiYjeEQ7RGVwYXJ0bWVudCBvZiBQZWRpYXRy
aWNzLCBNZW1vcmlhbCBTbG9hbiBLZXR0ZXJpbmcgQ2FuY2VyIENlbnRlciwgTmV3IFlvcmssIE5Z
LCBVU0EuJiN4RDtEZXBhcnRtZW50IG9mIE5ldXJvbG9neSwgSWNhaG4gU2Nob29sIG9mIE1lZGlj
aW5lIGF0IE1vdW50IFNpbmFpLCBOZXcgWW9yaywgTlksIFVTQS4mI3hEO0RlcGFydG1lbnQgb2Yg
UGxhbnQgYW5kIEVudmlyb25tZW50YWwgU2NpZW5jZXMsIFdlaXptYW5uIEluc3RpdHV0ZSBvZiBT
Y2llbmNlLCBSZWhvdm90LCBJc3JhZWwuJiN4RDtEZXBhcnRtZW50IG9mIEJpb2xvZ2ljYWwgUmVn
dWxhdGlvbiwgV2Vpem1hbm4gSW5zdGl0dXRlIG9mIFNjaWVuY2UsIFJlaG92b3QsIElzcmFlbC4m
I3hEO0RlcGFydG1lbnQgb2YgQmlvbW9sZWN1bGFyIFNjaWVuY2VzLCBXZWl6bWFubiBJbnN0aXR1
dGUgb2YgU2NpZW5jZSwgUmVob3ZvdCwgSXNyYWVsLiYjeEQ7RGVwYXJ0bWVudCBvZiBNb2xlY3Vs
YXIgQ2VsbCBCaW9sb2d5LCBXZWl6bWFubiBJbnN0aXR1dGUgb2YgU2NpZW5jZSwgUmVob3ZvdCwg
SXNyYWVsLiYjeEQ7RGVwYXJ0bWVudCBvZiBQZWRpYXRyaWNzLCBNZW1vcmlhbCBTbG9hbiBLZXR0
ZXJpbmcgQ2FuY2VyIENlbnRlciwgTmV3IFlvcmssIE5ZLCBVU0E7IFBlZGlhdHJpYyBTdXJnaWNh
bCBTZXJ2aWNlLCBEZXBhcnRtZW50IG9mIFN1cmdlcnksIE1lbW9yaWFsIFNsb2FuIEtldHRlcmlu
ZyBDYW5jZXIgQ2VudGVyLCBOZXcgWW9yaywgTlksIFVTQS4mI3hEO0h1bWFuIE9uY29sb2d5IGFu
ZCBQYXRob2dlbmVzaXMgUHJvZ3JhbSwgTWVtb3JpYWwgU2xvYW4gS2V0dGVyaW5nIENhbmNlciBD
ZW50ZXIsIE5ldyBZb3JrLCBOWSwgVVNBOyBEZXBhcnRtZW50IG9mIFBhdGhvbG9neSwgTWVtb3Jp
YWwgU2xvYW4gS2V0dGVyaW5nIENhbmNlciBDZW50ZXIsIE5ldyBZb3JrLCBOWSwgVVNBLiYjeEQ7
THVjaWxlIFBhY2thcmQgQ2hpbGRyZW4mYXBvcztzIEhvc3BpdGFsIFN0YW5mb3JkLCBTdGFuZm9y
ZCwgQ0EsIFVTQS4mI3hEO0RlcGFydG1lbnQgb2YgSW1tdW5vbG9neSwgR2VuZXRpY3MgYW5kIFBh
dGhvbG9neSwgVXBwc2FsYSBVbml2ZXJzaXR5LCBSdWRiZWNrIExhYm9yYXRvcnksIFVwcHNhbGEs
IFN3ZWRlbjsgRGVwYXJ0bWVudCBvZiBNaWNyb2Jpb2xvZ3ksIE5ldyBZb3JrIFVuaXZlcnNpdHkg
U2Nob29sIG9mIE1lZGljaW5lLCBOZXcgWW9yaywgTlksIFVTQS4mI3hEO0NvbG9yZWN0YWwgU2Vy
dmljZSwgRGVwYXJ0bWVudCBvZiBTdXJnZXJ5LCBNZW1vcmlhbCBTbG9hbiBLZXR0ZXJpbmcgQ2Fu
Y2VyIENlbnRlciwgTmV3IFlvcmssIE5ZLCBVU0EuJiN4RDtEZXBhcnRtZW50IG9mIFN1cmdlcnks
IE1lbW9yaWFsIFNsb2FuIEtldHRlcmluZyBDYW5jZXIgQ2VudGVyLCBOZXcgWW9yaywgTlksIFVT
QS4mI3hEO1BlcmxtdXR0ZXIgQ2FuY2VyIENlbnRlciwgTmV3IFlvcmsgVW5pdmVyc2l0eSBMYW5n
b25lIEhlYWx0aCwgTmV3IFlvcmssIE5ZLCBVU0EuJiN4RDtQZXJsbXV0dGVyIENhbmNlciBDZW50
ZXIsIE5ldyBZb3JrIFVuaXZlcnNpdHkgTGFuZ29uZSBIZWFsdGgsIE5ldyBZb3JrLCBOWSwgVVNB
OyBEZXBhcnRtZW50IG9mIE1lZGljaW5lLCBNZW1vcmlhbCBTbG9hbiBLZXR0ZXJpbmcgQ2FuY2Vy
IENlbnRlciwgTmV3IFlvcmssIE5ZLCBVU0EuJiN4RDtCcmVhc3QgVW5pdCwgQ2hhbXBhbGltYXVk
IENsaW5pY2FsIENlbnRlci9DaGFtcGFsaW1hdWQgRm91bmRhdGlvbiwgTGlzYm9uLCBQb3J0dWdh
bC4mI3hEO0hlcGF0b3BhbmNyZWF0b2JpbGlhcnkgU2VydmljZSwgRGVwYXJ0bWVudCBvZiBTdXJn
ZXJ5LCBNZW1vcmlhbCBTbG9hbiBLZXR0ZXJpbmcgQ2FuY2VyIENlbnRlciwgTmV3IFlvcmssIE5Z
LCBVU0EuJiN4RDtEZXBhcnRtZW50IG9mIE1lZGljaW5lLCBNZW1vcmlhbCBTbG9hbiBLZXR0ZXJp
bmcgQ2FuY2VyIENlbnRlciwgTmV3IFlvcmssIE5ZLCBVU0EuJiN4RDtGcmVkIGFuZCBQYW1lbGEg
QnVmZmV0dCBDYW5jZXIgQ2VudGVyLCBVbml2ZXJzaXR5IG9mIE5lYnJhc2thIE1lZGljYWwgQ2Vu
dGVyLCBPbWFoYSwgTkUsIFVTQS4mI3hEO1B1YmxpYyBIZWFsdGggU2NpZW5jZXMgRGl2aXNpb24v
VHJhbnNsYXRpb25hbCBSZXNlYXJjaCBQcm9ncmFtLCBGcmVkIEh1dGNoaW5zb24gQ2FuY2VyIFJl
c2VhcmNoIENlbnRlciwgU2VhdHRsZSwgV0EsIFVTQS4mI3hEO0RlcGFydG1lbnQgb2YgTWVkaWNp
bmUsIFBlcmVsbWFuIFNjaG9vbCBvZiBNZWRpY2luZSwgVW5pdmVyc2l0eSBvZiBQZW5uc3lsdmFu
aWEsIFBoaWxhZGVscGhpYSwgUEEsIFVTQS4mI3hEO0RlcGFydG1lbnQgb2YgUGF0aG9sb2d5LCBV
bml2ZXJzaXR5IG9mIENhbGlmb3JuaWEgU2FuIERpZWdvLCBMYSBKb2xsYSwgQ0EsIFVTQS4mI3hE
O0RlcGFydG1lbnQgb2YgTWVkaWNpbmUsIFdlaWxsIENvcm5lbGwgTWVkaWNpbmUsIE5ldyBZb3Jr
LCBOWSwgVVNBLiYjeEQ7T3J0aG9wZWRpYyBTZXJ2aWNlLCBEZXBhcnRtZW50IG9mIFN1cmdlcnks
IE1lbW9yaWFsIFNsb2FuIEtldHRlcmluZyBDYW5jZXIgQ2VudGVyLCBOZXcgWW9yaywgTlksIFVT
QS4mI3hEO0RlcGFydG1lbnQgb2YgUGVkaWF0cmljcywgV2VpbGwgQ29ybmVsbCBNZWRpY2luZSwg
TmV3IFlvcmssIE5ZLCBVU0EuJiN4RDtEZXBhcnRtZW50IG9mIFBlZGlhdHJpY3MsIFdlaWxsIENv
cm5lbGwgTWVkaWNpbmUsIE5ldyBZb3JrLCBOWSwgVVNBOyBEcnVraWVyIEluc3RpdHV0ZSBmb3Ig
Q2hpbGRyZW4mYXBvcztzIEhlYWx0aCwgV2VpbGwgQ29ybmVsbCBNZWRpY2luZSwgTmV3IFlvcmss
IE5ZLCBVU0EuJiN4RDtEZXBhcnRtZW50IG9mIFBhdGhvbG9neSBhbmQgTGFib3JhdG9yeSBNZWRp
Y2luZSwgV2VpbGwgQ29ybmVsbCBNZWRpY2luZSwgTmV3IFlvcmssIE5ZLCBVU0EuJiN4RDtEaXZp
c2lvbiBvZiBHYXN0cm9lbnRlcm9sb2d5ICZhbXA7IEhlcGF0b2xvZ3ksIFdlaWxsIENvcm5lbGwg
TWVkaWNpbmUsIE5ldyBZb3JrLCBOWSwgVVNBLiYjeEQ7VGhvcmFjaWMgU3VyZ2VyeSBTZXJ2aWNl
LCBEZXBhcnRtZW50IG9mIFN1cmdlcnksIE1lbW9yaWFsIFNsb2FuIEtldHRlcmluZyBDYW5jZXIg
Q2VudGVyLCBOZXcgWW9yaywgTlksIFVTQS4mI3hEO0RlcGFydG1lbnQgb2YgUGF0aG9sb2d5IGFu
ZCBMYWJvcmF0b3J5IE1lZGljaW5lLCBVbml2ZXJzaXR5IG9mIFZlcm1vbnQsIEJ1cmxpbmd0b24s
IFZULCBVU0EuJiN4RDtEZXBhcnRtZW50IG9mIFBlZGlhdHJpY3MgYW5kIEJpb2NoZW1pc3RyeSBh
bmQgTW9sZWN1bGFyIE1lZGljaW5lLCBVbml2ZXJzaXR5IG9mIFNvdXRoZXJuIENhbGlmb3JuaWEs
IENBLCBVU0EuJiN4RDtEZXBhcnRtZW50IG9mIFBvcHVsYXRpb24gU2NpZW5jZXMsIEJlY2ttYW4g
UmVzZWFyY2ggSW5zdGl0dXRlIGF0IENpdHkgb2YgSG9wZSwgRHVhcnRlLCBDQSwgVVNBLiYjeEQ7
TGlmZSBTY2llbmNlcyBEaXZpc2lvbiwgTGF3cmVuY2UgQmVya2VsZXkgTmF0aW9uYWwgTGFib3Jh
dG9yeSwgQmVya2VsZXksIENBLCBVU0EuJiN4RDtEZXBhcnRtZW50IG9mIE1lZGljaW5lLCBNZW1v
cmlhbCBTbG9hbiBLZXR0ZXJpbmcgQ2FuY2VyIENlbnRlciwgTmV3IFlvcmssIE5ZLCBVU0E7IERl
cGFydG1lbnQgb2YgTWVkaWNpbmUsIFdlaWxsIENvcm5lbGwgTWVkaWNpbmUsIE5ldyBZb3JrLCBO
WSwgVVNBLiYjeEQ7Q2hhbXBhbGltYXVkIFJlc2VhcmNoLCBDaGFtcGFsaW1hdWQgRm91bmRhdGlv
biwgTGlzYm9uLCBQb3J0dWdhbC4mI3hEO01pY3JvZW52aXJvbm1lbnQgYW5kIE1ldGFzdGFzaXMg
TGFib3JhdG9yeSwgRGVwYXJ0bWVudCBvZiBNb2xlY3VsYXIgT25jb2xvZ3ksIFNwYW5pc2ggTmF0
aW9uYWwgQ2FuY2VyIFJlc2VhcmNoIENlbnRlciAoQ05JTyksIE1hZHJpZCwgU3BhaW4uJiN4RDtE
ZXBhcnRtZW50IG9mIEJpb2NoZW1pc3RyeSBhbmQgQmlvcGh5c2ljcywgUGVyZWxtYW4gU2Nob29s
IG9mIE1lZGljaW5lLCBVbml2ZXJzaXR5IG9mIFBlbm5zeWx2YW5pYSwgUGhpbGFkZWxwaGlhLCBQ
QSwgVVNBLiYjeEQ7SGVwYXRvcGFuY3JlYXRvYmlsaWFyeSBTZXJ2aWNlLCBEZXBhcnRtZW50IG9m
IFN1cmdlcnksIE1lbW9yaWFsIFNsb2FuIEtldHRlcmluZyBDYW5jZXIgQ2VudGVyLCBOZXcgWW9y
aywgTlksIFVTQS4gRWxlY3Ryb25pYyBhZGRyZXNzOiBqYXJuYWdpd0Btc2tjYy5vcmcuJiN4RDtD
aGlsZHJlbiZhcG9zO3MgQ2FuY2VyIGFuZCBCbG9vZCBGb3VuZGF0aW9uIExhYm9yYXRvcmllcywg
RGVwYXJ0bWVudHMgb2YgUGVkaWF0cmljcywgYW5kIENlbGwgYW5kIERldmVsb3BtZW50YWwgQmlv
bG9neSwgRHJ1a2llciBJbnN0aXR1dGUgZm9yIENoaWxkcmVuJmFwb3M7cyBIZWFsdGgsIE1leWVy
IENhbmNlciBDZW50ZXIsIFdlaWxsIENvcm5lbGwgTWVkaWNpbmUsIE5ldyBZb3JrLCBOWSwgVVNB
LiBFbGVjdHJvbmljIGFkZHJlc3M6IGRjbDIwMDFAbWVkLmNvcm5lbGwuZWR1LjwvYXV0aC1hZGRy
ZXNzPjx0aXRsZXM+PHRpdGxlPkV4dHJhY2VsbHVsYXIgVmVzaWNsZSBhbmQgUGFydGljbGUgQmlv
bWFya2VycyBEZWZpbmUgTXVsdGlwbGUgSHVtYW4gQ2FuY2VyczwvdGl0bGU+PHNlY29uZGFyeS10
aXRsZT5DZWxsPC9zZWNvbmRhcnktdGl0bGU+PC90aXRsZXM+PHBlcmlvZGljYWw+PGZ1bGwtdGl0
bGU+Q2VsbDwvZnVsbC10aXRsZT48L3BlcmlvZGljYWw+PHBhZ2VzPjEwNDQtMTA2MSBlMTg8L3Bh
Z2VzPjx2b2x1bWU+MTgyPC92b2x1bWU+PG51bWJlcj40PC9udW1iZXI+PGVkaXRpb24+MjAyMDA4
MTM8L2VkaXRpb24+PGtleXdvcmRzPjxrZXl3b3JkPkFuaW1hbHM8L2tleXdvcmQ+PGtleXdvcmQ+
QmlvbWFya2VycywgVHVtb3IvYmxvb2QvKm1ldGFib2xpc208L2tleXdvcmQ+PGtleXdvcmQ+Q2Vs
bCBMaW5lPC9rZXl3b3JkPjxrZXl3b3JkPkV4dHJhY2VsbHVsYXIgVmVzaWNsZXMvKm1ldGFib2xp
c208L2tleXdvcmQ+PGtleXdvcmQ+SFNDNzAgSGVhdC1TaG9jayBQcm90ZWlucy9tZXRhYm9saXNt
PC9rZXl3b3JkPjxrZXl3b3JkPkh1bWFuczwva2V5d29yZD48a2V5d29yZD5NYWNoaW5lIExlYXJu
aW5nPC9rZXl3b3JkPjxrZXl3b3JkPk1pY2U8L2tleXdvcmQ+PGtleXdvcmQ+TWljZSwgSW5icmVk
IEM1N0JMPC9rZXl3b3JkPjxrZXl3b3JkPk1pY3JvZmlsYW1lbnQgUHJvdGVpbnMvbWV0YWJvbGlz
bTwva2V5d29yZD48a2V5d29yZD5OZW9wbGFzbXMvKmRpYWdub3Npcy9tZXRhYm9saXNtPC9rZXl3
b3JkPjxrZXl3b3JkPlByb3Rlb21lL2FuYWx5c2lzL21ldGFib2xpc208L2tleXdvcmQ+PGtleXdv
cmQ+UHJvdGVvbWljcy9tZXRob2RzPC9rZXl3b3JkPjxrZXl3b3JkPlNlbnNpdGl2aXR5IGFuZCBT
cGVjaWZpY2l0eTwva2V5d29yZD48a2V5d29yZD5UZXRyYXNwYW5pbiAyOS9tZXRhYm9saXNtPC9r
ZXl3b3JkPjxrZXl3b3JkPnJhcCBHVFAtQmluZGluZyBQcm90ZWlucy9tZXRhYm9saXNtPC9rZXl3
b3JkPjxrZXl3b3JkPmJpb21hcmtlcnM8L2tleXdvcmQ+PGtleXdvcmQ+Y2FuY2VyPC9rZXl3b3Jk
PjxrZXl3b3JkPmNhbmNlciBvZiB1bmtub3duIHByaW1hcnkgb3JpZ2luPC9rZXl3b3JkPjxrZXl3
b3JkPmRhbWFnZS1hc3NvY2lhdGVkIG1vbGVjdWxhciBwYXR0ZXJuczwva2V5d29yZD48a2V5d29y
ZD5lYXJseSBjYW5jZXIgZGV0ZWN0aW9uPC9rZXl3b3JkPjxrZXl3b3JkPmV4b21lcmVzPC9rZXl3
b3JkPjxrZXl3b3JkPmV4b3NvbWVzPC9rZXl3b3JkPjxrZXl3b3JkPmV4dHJhY2VsbHVsYXIgdmVz
aWNsZXMgYW5kIHBhcnRpY2xlczwva2V5d29yZD48a2V5d29yZD5saXF1aWQgYmlvcHN5PC9rZXl3
b3JkPjxrZXl3b3JkPnByb3Rlb21pY3M8L2tleXdvcmQ+PC9rZXl3b3Jkcz48ZGF0ZXM+PHllYXI+
MjAyMDwveWVhcj48cHViLWRhdGVzPjxkYXRlPkF1ZyAyMDwvZGF0ZT48L3B1Yi1kYXRlcz48L2Rh
dGVzPjxpc2JuPjEwOTctNDE3MiAoRWxlY3Ryb25pYykmI3hEOzAwOTItODY3NCAoUHJpbnQpJiN4
RDswMDkyLTg2NzQgKExpbmtpbmcpPC9pc2JuPjxhY2Nlc3Npb24tbnVtPjMyNzk1NDE0PC9hY2Nl
c3Npb24tbnVtPjx1cmxzPjxyZWxhdGVkLXVybHM+PHVybD5odHRwczovL3d3dy5uY2JpLm5sbS5u
aWguZ292L3B1Ym1lZC8zMjc5NTQxNDwvdXJsPjwvcmVsYXRlZC11cmxzPjwvdXJscz48Y3VzdG9t
MT5EZWNsYXJhdGlvbiBvZiBJbnRlcmVzdHMgRC5MLiwgQS5ILiwgSC5TLksuLCBhbmQgTC5CLiBo
YXZlIGZpbGVkIGEgVS5TLiBwYXRlbnQgYXBwbGljYXRpb24gcmVsYXRlZCB0byB0aGlzIHdvcmsu
PC9jdXN0b20xPjxjdXN0b20yPlBNQzc1MjI3NjY8L2N1c3RvbTI+PGVsZWN0cm9uaWMtcmVzb3Vy
Y2UtbnVtPjEwLjEwMTYvai5jZWxsLjIwMjAuMDcuMDA5PC9lbGVjdHJvbmljLXJlc291cmNlLW51
bT48cmVtb3RlLWRhdGFiYXNlLW5hbWU+TWVkbGluZTwvcmVtb3RlLWRhdGFiYXNlLW5hbWU+PHJl
bW90ZS1kYXRhYmFzZS1wcm92aWRlcj5OTE08L3JlbW90ZS1kYXRhYmFzZS1wcm92aWRlcj48L3Jl
Y29yZD48L0NpdGU+PC9FbmROb3RlPgB=
</w:fldData>
        </w:fldChar>
      </w:r>
      <w:r w:rsidR="005E66EA" w:rsidRPr="000779DB">
        <w:rPr>
          <w:rFonts w:ascii="Arial" w:hAnsi="Arial" w:cs="Arial"/>
          <w:lang w:val="en-US"/>
        </w:rPr>
        <w:instrText xml:space="preserve"> ADDIN EN.CITE.DATA </w:instrText>
      </w:r>
      <w:r w:rsidR="005E66EA" w:rsidRPr="000779DB">
        <w:rPr>
          <w:rFonts w:ascii="Arial" w:hAnsi="Arial" w:cs="Arial"/>
          <w:lang w:val="en-US"/>
        </w:rPr>
      </w:r>
      <w:r w:rsidR="005E66EA" w:rsidRPr="000779DB">
        <w:rPr>
          <w:rFonts w:ascii="Arial" w:hAnsi="Arial" w:cs="Arial"/>
          <w:lang w:val="en-US"/>
        </w:rPr>
        <w:fldChar w:fldCharType="end"/>
      </w:r>
      <w:r w:rsidR="009B666F" w:rsidRPr="000779DB">
        <w:rPr>
          <w:rFonts w:ascii="Arial" w:hAnsi="Arial" w:cs="Arial"/>
          <w:lang w:val="en-US"/>
        </w:rPr>
        <w:fldChar w:fldCharType="separate"/>
      </w:r>
      <w:r w:rsidR="005E66EA" w:rsidRPr="000779DB">
        <w:rPr>
          <w:rFonts w:ascii="Arial" w:hAnsi="Arial" w:cs="Arial"/>
          <w:noProof/>
          <w:lang w:val="en-US"/>
        </w:rPr>
        <w:t>[29]</w:t>
      </w:r>
      <w:r w:rsidR="009B666F" w:rsidRPr="000779DB">
        <w:rPr>
          <w:rFonts w:ascii="Arial" w:hAnsi="Arial" w:cs="Arial"/>
          <w:lang w:val="en-US"/>
        </w:rPr>
        <w:fldChar w:fldCharType="end"/>
      </w:r>
      <w:r w:rsidR="0003165B" w:rsidRPr="000779DB">
        <w:rPr>
          <w:rFonts w:ascii="Arial" w:hAnsi="Arial" w:cs="Arial"/>
          <w:lang w:val="en-US"/>
        </w:rPr>
        <w:t>.</w:t>
      </w:r>
      <w:r w:rsidR="009E31E1" w:rsidRPr="000779DB">
        <w:rPr>
          <w:rFonts w:ascii="Arial" w:hAnsi="Arial" w:cs="Arial"/>
          <w:lang w:val="en-US"/>
        </w:rPr>
        <w:t xml:space="preserve"> </w:t>
      </w:r>
      <w:r w:rsidR="00964CBE" w:rsidRPr="000779DB">
        <w:rPr>
          <w:rFonts w:ascii="Arial" w:hAnsi="Arial" w:cs="Arial"/>
          <w:lang w:val="en-US"/>
        </w:rPr>
        <w:t>T</w:t>
      </w:r>
      <w:r w:rsidR="0003165B" w:rsidRPr="000779DB">
        <w:rPr>
          <w:rFonts w:ascii="Arial" w:hAnsi="Arial" w:cs="Arial"/>
          <w:lang w:val="en-US"/>
        </w:rPr>
        <w:t>wo fractions of EVs were isolated, one from the first UC pellet</w:t>
      </w:r>
      <w:r w:rsidR="006A361C" w:rsidRPr="000779DB">
        <w:rPr>
          <w:rFonts w:ascii="Arial" w:hAnsi="Arial" w:cs="Arial"/>
          <w:lang w:val="en-US"/>
        </w:rPr>
        <w:t xml:space="preserve"> (12.000 g for 20 min)</w:t>
      </w:r>
      <w:r w:rsidR="0003165B" w:rsidRPr="000779DB">
        <w:rPr>
          <w:rFonts w:ascii="Arial" w:hAnsi="Arial" w:cs="Arial"/>
          <w:lang w:val="en-US"/>
        </w:rPr>
        <w:t xml:space="preserve">, </w:t>
      </w:r>
      <w:r w:rsidR="00964CBE" w:rsidRPr="000779DB">
        <w:rPr>
          <w:rFonts w:ascii="Arial" w:hAnsi="Arial" w:cs="Arial"/>
          <w:lang w:val="en-US"/>
        </w:rPr>
        <w:t xml:space="preserve">designated </w:t>
      </w:r>
      <w:r w:rsidR="0003165B" w:rsidRPr="000779DB">
        <w:rPr>
          <w:rFonts w:ascii="Arial" w:hAnsi="Arial" w:cs="Arial"/>
          <w:lang w:val="en-US"/>
        </w:rPr>
        <w:t>“</w:t>
      </w:r>
      <w:r w:rsidR="00E915E4" w:rsidRPr="000779DB">
        <w:rPr>
          <w:rFonts w:ascii="Arial" w:hAnsi="Arial" w:cs="Arial"/>
          <w:lang w:val="en-US"/>
        </w:rPr>
        <w:t>l</w:t>
      </w:r>
      <w:r w:rsidR="0003165B" w:rsidRPr="000779DB">
        <w:rPr>
          <w:rFonts w:ascii="Arial" w:hAnsi="Arial" w:cs="Arial"/>
          <w:lang w:val="en-US"/>
        </w:rPr>
        <w:t>arge EVs (lEVs)”</w:t>
      </w:r>
      <w:r w:rsidR="00964CBE" w:rsidRPr="000779DB">
        <w:rPr>
          <w:rFonts w:ascii="Arial" w:hAnsi="Arial" w:cs="Arial"/>
          <w:lang w:val="en-US"/>
        </w:rPr>
        <w:t xml:space="preserve"> henceforth</w:t>
      </w:r>
      <w:r w:rsidR="0003165B" w:rsidRPr="000779DB">
        <w:rPr>
          <w:rFonts w:ascii="Arial" w:hAnsi="Arial" w:cs="Arial"/>
          <w:lang w:val="en-US"/>
        </w:rPr>
        <w:t>, and another from the second UC pellet</w:t>
      </w:r>
      <w:r w:rsidR="006A361C" w:rsidRPr="000779DB">
        <w:rPr>
          <w:rFonts w:ascii="Arial" w:hAnsi="Arial" w:cs="Arial"/>
          <w:lang w:val="en-US"/>
        </w:rPr>
        <w:t xml:space="preserve"> (100.000g for 1h10min)</w:t>
      </w:r>
      <w:r w:rsidR="0003165B" w:rsidRPr="000779DB">
        <w:rPr>
          <w:rFonts w:ascii="Arial" w:hAnsi="Arial" w:cs="Arial"/>
          <w:lang w:val="en-US"/>
        </w:rPr>
        <w:t xml:space="preserve">, </w:t>
      </w:r>
      <w:r w:rsidR="00964CBE" w:rsidRPr="000779DB">
        <w:rPr>
          <w:rFonts w:ascii="Arial" w:hAnsi="Arial" w:cs="Arial"/>
          <w:lang w:val="en-US"/>
        </w:rPr>
        <w:t xml:space="preserve">designated </w:t>
      </w:r>
      <w:r w:rsidR="0003165B" w:rsidRPr="000779DB">
        <w:rPr>
          <w:rFonts w:ascii="Arial" w:hAnsi="Arial" w:cs="Arial"/>
          <w:lang w:val="en-US"/>
        </w:rPr>
        <w:t>“</w:t>
      </w:r>
      <w:r w:rsidR="003B265C" w:rsidRPr="000779DB">
        <w:rPr>
          <w:rFonts w:ascii="Arial" w:hAnsi="Arial" w:cs="Arial"/>
          <w:lang w:val="en-US"/>
        </w:rPr>
        <w:t>s</w:t>
      </w:r>
      <w:r w:rsidR="0003165B" w:rsidRPr="000779DB">
        <w:rPr>
          <w:rFonts w:ascii="Arial" w:hAnsi="Arial" w:cs="Arial"/>
          <w:lang w:val="en-US"/>
        </w:rPr>
        <w:t>mall EVs (sEVs)”</w:t>
      </w:r>
      <w:r w:rsidR="00964CBE" w:rsidRPr="000779DB">
        <w:rPr>
          <w:rFonts w:ascii="Arial" w:hAnsi="Arial" w:cs="Arial"/>
          <w:lang w:val="en-US"/>
        </w:rPr>
        <w:t xml:space="preserve"> </w:t>
      </w:r>
      <w:r w:rsidR="007D5F4A" w:rsidRPr="000779DB">
        <w:rPr>
          <w:rFonts w:ascii="Arial" w:hAnsi="Arial" w:cs="Arial"/>
          <w:lang w:val="en-US"/>
        </w:rPr>
        <w:t>hereafter</w:t>
      </w:r>
      <w:r w:rsidR="0003165B" w:rsidRPr="000779DB">
        <w:rPr>
          <w:rFonts w:ascii="Arial" w:hAnsi="Arial" w:cs="Arial"/>
          <w:lang w:val="en-US"/>
        </w:rPr>
        <w:t>.</w:t>
      </w:r>
      <w:r w:rsidR="001F6A8B" w:rsidRPr="000779DB">
        <w:rPr>
          <w:rFonts w:ascii="Arial" w:hAnsi="Arial" w:cs="Arial"/>
          <w:lang w:val="en-US"/>
        </w:rPr>
        <w:t xml:space="preserve"> The two EV populations were characterized according to the Minimal Information for Studies of Extracellular Vesicles 2023 (MISEV2023) guidelines</w:t>
      </w:r>
      <w:r w:rsidR="00824596" w:rsidRPr="000779DB">
        <w:rPr>
          <w:rFonts w:ascii="Arial" w:hAnsi="Arial" w:cs="Arial"/>
          <w:lang w:val="en-US"/>
        </w:rPr>
        <w:t xml:space="preserve"> </w:t>
      </w:r>
      <w:r w:rsidR="00824596" w:rsidRPr="000779DB">
        <w:rPr>
          <w:rFonts w:ascii="Arial" w:hAnsi="Arial" w:cs="Arial"/>
          <w:lang w:val="en-US"/>
        </w:rPr>
        <w:fldChar w:fldCharType="begin">
          <w:fldData xml:space="preserve">PEVuZE5vdGU+PENpdGU+PEF1dGhvcj5XZWxzaDwvQXV0aG9yPjxZZWFyPjIwMjQ8L1llYXI+PFJl
Y051bT4xMzM8L1JlY051bT48RGlzcGxheVRleHQ+WzMwXTwvRGlzcGxheVRleHQ+PHJlY29yZD48
cmVjLW51bWJlcj4xMzM8L3JlYy1udW1iZXI+PGZvcmVpZ24ta2V5cz48a2V5IGFwcD0iRU4iIGRi
LWlkPSI1NXh0NXR3MmIwc3NlYmUyenoyNXNmYXlwOTBkNXJ4MmE5MHciIHRpbWVzdGFtcD0iMTc0
MTYxOTk1NiI+MTMzPC9rZXk+PC9mb3JlaWduLWtleXM+PHJlZi10eXBlIG5hbWU9IkpvdXJuYWwg
QXJ0aWNsZSI+MTc8L3JlZi10eXBlPjxjb250cmlidXRvcnM+PGF1dGhvcnM+PGF1dGhvcj5XZWxz
aCwgSi4gQS48L2F1dGhvcj48YXV0aG9yPkdvYmVyZGhhbiwgRC4gQy4gSS48L2F1dGhvcj48YXV0
aG9yPk8mYXBvcztEcmlzY29sbCwgTC48L2F1dGhvcj48YXV0aG9yPkJ1emFzLCBFLiBJLjwvYXV0
aG9yPjxhdXRob3I+Qmxlbmtpcm9uLCBDLjwvYXV0aG9yPjxhdXRob3I+QnVzc29sYXRpLCBCLjwv
YXV0aG9yPjxhdXRob3I+Q2FpLCBILjwvYXV0aG9yPjxhdXRob3I+RGkgVml6aW8sIEQuPC9hdXRo
b3I+PGF1dGhvcj5EcmllZG9ua3MsIFQuIEEuIFAuPC9hdXRob3I+PGF1dGhvcj5FcmRicnVnZ2Vy
LCBVLjwvYXV0aG9yPjxhdXRob3I+RmFsY29uLVBlcmV6LCBKLiBNLjwvYXV0aG9yPjxhdXRob3I+
RnUsIFEuIEwuPC9hdXRob3I+PGF1dGhvcj5IaWxsLCBBLiBGLjwvYXV0aG9yPjxhdXRob3I+TGVu
YXNzaSwgTS48L2F1dGhvcj48YXV0aG9yPkxpbSwgUy4gSy48L2F1dGhvcj48YXV0aG9yPk1haG9u
ZXksIE0uIEcuPC9hdXRob3I+PGF1dGhvcj5Nb2hhbnR5LCBTLjwvYXV0aG9yPjxhdXRob3I+TW9s
bGVyLCBBLjwvYXV0aG9yPjxhdXRob3I+TmlldXdsYW5kLCBSLjwvYXV0aG9yPjxhdXRob3I+T2No
aXlhLCBULjwvYXV0aG9yPjxhdXRob3I+U2Fob28sIFMuPC9hdXRob3I+PGF1dGhvcj5Ub3JyZWNp
bGhhcywgQS4gQy48L2F1dGhvcj48YXV0aG9yPlpoZW5nLCBMLjwvYXV0aG9yPjxhdXRob3I+Wmlq
bHN0cmEsIEEuPC9hdXRob3I+PGF1dGhvcj5BYnVlbHJlaWNoLCBTLjwvYXV0aG9yPjxhdXRob3I+
QmFnYWJhcywgUi48L2F1dGhvcj48YXV0aG9yPkJlcmdlc2UsIFAuPC9hdXRob3I+PGF1dGhvcj5C
cmlkZ2VzLCBFLiBNLjwvYXV0aG9yPjxhdXRob3I+QnJ1Y2FsZSwgTS48L2F1dGhvcj48YXV0aG9y
PkJ1cmdlciwgRC48L2F1dGhvcj48YXV0aG9yPkNhcm5leSwgUi4gUC48L2F1dGhvcj48YXV0aG9y
PkNvY3VjY2ksIEUuPC9hdXRob3I+PGF1dGhvcj5DcmVzY2l0ZWxsaSwgUi48L2F1dGhvcj48YXV0
aG9yPkhhbnNlciwgRS48L2F1dGhvcj48YXV0aG9yPkhhcnJpcywgQS4gTC48L2F1dGhvcj48YXV0
aG9yPkhhdWdoZXksIE4uIEouPC9hdXRob3I+PGF1dGhvcj5IZW5kcml4LCBBLjwvYXV0aG9yPjxh
dXRob3I+SXZhbm92LCBBLiBSLjwvYXV0aG9yPjxhdXRob3I+Sm92YW5vdmljLVRhbGlzbWFuLCBU
LjwvYXV0aG9yPjxhdXRob3I+S3J1aC1HYXJjaWEsIE4uIEEuPC9hdXRob3I+PGF1dGhvcj5LdSZh
cG9zO3VsZWktTHluIEZhdXN0aW5vLCBWLjwvYXV0aG9yPjxhdXRob3I+S3lidXJ6LCBELjwvYXV0
aG9yPjxhdXRob3I+TGFzc2VyLCBDLjwvYXV0aG9yPjxhdXRob3I+TGVubm9uLCBLLiBNLjwvYXV0
aG9yPjxhdXRob3I+TG90dmFsbCwgSi48L2F1dGhvcj48YXV0aG9yPk1hZGRveCwgQS4gTC48L2F1
dGhvcj48YXV0aG9yPk1hcnRlbnMtVXp1bm92YSwgRS4gUy48L2F1dGhvcj48YXV0aG9yPk1pemVu
a28sIFIuIFIuPC9hdXRob3I+PGF1dGhvcj5OZXdtYW4sIEwuIEEuPC9hdXRob3I+PGF1dGhvcj5S
aWRvbGZpLCBBLjwvYXV0aG9yPjxhdXRob3I+Um9oZGUsIEUuPC9hdXRob3I+PGF1dGhvcj5Sb2ph
bGluLCBULjwvYXV0aG9yPjxhdXRob3I+Um93bGFuZCwgQS48L2F1dGhvcj48YXV0aG9yPlNhZnRp
Y3MsIEEuPC9hdXRob3I+PGF1dGhvcj5TYW5kYXUsIFUuIFMuPC9hdXRob3I+PGF1dGhvcj5TYXVn
c3RhZCwgSi4gQS48L2F1dGhvcj48YXV0aG9yPlNoZWthcmksIEYuPC9hdXRob3I+PGF1dGhvcj5T
d2lmdCwgUy48L2F1dGhvcj48YXV0aG9yPlRlci1PdmFuZXN5YW4sIEQuPC9hdXRob3I+PGF1dGhv
cj5Ub3NhciwgSi4gUC48L2F1dGhvcj48YXV0aG9yPlVzZWNrYWl0ZSwgWi48L2F1dGhvcj48YXV0
aG9yPlZhbGxlLCBGLjwvYXV0aG9yPjxhdXRob3I+VmFyZ2EsIFouPC9hdXRob3I+PGF1dGhvcj52
YW4gZGVyIFBvbCwgRS48L2F1dGhvcj48YXV0aG9yPnZhbiBIZXJ3aWpuZW4sIE0uIEouIEMuPC9h
dXRob3I+PGF1dGhvcj5XYXViZW4sIE0uIEguIE0uPC9hdXRob3I+PGF1dGhvcj5XZWhtYW4sIEEu
IE0uPC9hdXRob3I+PGF1dGhvcj5XaWxsaWFtcywgUy48L2F1dGhvcj48YXV0aG9yPlplbmRyaW5p
LCBBLjwvYXV0aG9yPjxhdXRob3I+WmltbWVybWFuLCBBLiBKLjwvYXV0aG9yPjxhdXRob3I+TWlz
ZXYgQ29uc29ydGl1bTwvYXV0aG9yPjxhdXRob3I+VGhlcnksIEMuPC9hdXRob3I+PGF1dGhvcj5X
aXR3ZXIsIEsuIFcuPC9hdXRob3I+PC9hdXRob3JzPjwvY29udHJpYnV0b3JzPjxhdXRoLWFkZHJl
c3M+VHJhbnNsYXRpb25hbCBOYW5vYmlvbG9neSBTZWN0aW9uLCBMYWJvcmF0b3J5IG9mIFBhdGhv
bG9neSwgTmF0aW9uYWwgQ2FuY2VyIEluc3RpdHV0ZSwgTmF0aW9uYWwgSW5zdGl0dXRlcyBvZiBI
ZWFsdGgsIEJldGhlc2RhLCBNYXJ5bGFuZCwgVVNBLiYjeEQ7TnVmZmllbGQgRGVwYXJ0bWVudCBv
ZiBXb21lbiZhcG9zO3MgYW5kIFJlcHJvZHVjdGl2ZSBIZWFsdGgsIFVuaXZlcnNpdHkgb2YgT3hm
b3JkLCBXb21lbiZhcG9zO3MgQ2VudHJlLCBKb2huIFJhZGNsaWZmZSBIb3NwaXRhbCwgT3hmb3Jk
LCBVSy4mI3hEO1NjaG9vbCBvZiBQaGFybWFjeSBhbmQgUGhhcm1hY2V1dGljYWwgU2NpZW5jZXMs
IFRyaW5pdHkgQ29sbGVnZSBEdWJsaW4sIER1YmxpbiwgSXJlbGFuZC4mI3hEO1RyaW5pdHkgQmlv
bWVkaWNhbCBTY2llbmNlcyBJbnN0aXR1dGUsIFRyaW5pdHkgQ29sbGVnZSBEdWJsaW4sIER1Ymxp
biwgSXJlbGFuZC4mI3hEO1RyaW5pdHkgU3QuIEphbWVzJmFwb3M7cyBDYW5jZXIgSW5zdGl0dXRl
LCBUcmluaXR5IENvbGxlZ2UgRHVibGluLCBEdWJsaW4sIElyZWxhbmQuJiN4RDtEZXBhcnRtZW50
IG9mIEdlbmV0aWNzLCBDZWxsLSBhbmQgSW1tdW5vYmlvbG9neSwgU2VtbWVsd2VpcyBVbml2ZXJz
aXR5LCBCdWRhcGVzdCwgSHVuZ2FyeS4mI3hEO0hDRU1NLVNVIEV4dHJhY2VsbHVsYXIgVmVzaWNs
ZSBSZXNlYXJjaCBHcm91cCwgU2VtbWVsd2VpcyBVbml2ZXJzaXR5LCBCdWRhcGVzdCwgSHVuZ2Fy
eS4mI3hEO0hVTi1SRU4tU1UgVHJhbnNsYXRpb25hbCBFeHRyYWNlbGx1bGFyIFZlc2ljbGUgUmVz
ZWFyY2ggR3JvdXAsIFNlbW1lbHdlaXMgVW5pdmVyc2l0eSwgQnVkYXBlc3QsIEh1bmdhcnkuJiN4
RDtGYWN1bHR5IG9mIE1lZGljYWwgYW5kIEhlYWx0aCBTY2llbmNlcywgVGhlIFVuaXZlcnNpdHkg
b2YgQXVja2xhbmQsIEF1Y2tsYW5kLCBOZXcgWmVhbGFuZC4mI3hEO0RlcGFydG1lbnQgb2YgTW9s
ZWN1bGFyIEJpb3RlY2hub2xvZ3kgYW5kIEhlYWx0aCBTY2llbmNlcywgVW5pdmVyc2l0eSBvZiBU
dXJpbiwgVHVyaW4sIEl0YWx5LiYjeEQ7VW5pdmVyc2l0eSBvZiBHZW9yZ2lhLCBBdGhlbnMsIEdl
b3JnaWEsIFVTQS4mI3hEO0RlcGFydG1lbnQgb2YgU3VyZ2VyeSwgRGl2aXNpb24gb2YgQ2FuY2Vy
IEJpb2xvZ3kgYW5kIFRoZXJhcGV1dGljcywgQ2VkYXJzLVNpbmFpIE1lZGljYWwgQ2VudGVyLCBM
b3MgQW5nZWxlcywgQ2FsaWZvcm5pYSwgVVNBLiYjeEQ7RGVwYXJ0bWVudCBDREwgUmVzZWFyY2gs
IFVuaXZlcnNpdHkgTWVkaWNhbCBDZW50ZXIgVXRyZWNodCwgVXRyZWNodCwgVGhlIE5ldGhlcmxh
bmRzLiYjeEQ7VW5pdmVyc2l0eSBvZiBWaXJnaW5pYSBIZWFsdGggU3lzdGVtLCBDaGFybG90dGVz
dmlsbGUsIFZpcmdpbmlhLCBVU0EuJiN4RDtFeG9zb21lcyBMYWJvcmF0b3J5LCBDZW50ZXIgZm9y
IENvb3BlcmF0aXZlIFJlc2VhcmNoIGluIEJpb3NjaWVuY2VzLCBCYXNxdWUgUmVzZWFyY2ggYW5k
IFRlY2hub2xvZ3kgQWxsaWFuY2UsIERlcmlvLCBTcGFpbi4mI3hEO01ldGFib2xvbWljcyBQbGF0
Zm9ybSwgQ2VudGVyIGZvciBDb29wZXJhdGl2ZSBSZXNlYXJjaCBpbiBCaW9zY2llbmNlcywgQmFz
cXVlIFJlc2VhcmNoIGFuZCBUZWNobm9sb2d5IEFsbGlhbmNlLCBEZXJpbywgU3BhaW4uJiN4RDtJ
S0VSQkFTUVVFLCBCYXNxdWUgRm91bmRhdGlvbiBmb3IgU2NpZW5jZSwgQmlsYmFvLCBTcGFpbi4m
I3hEO090b3JoaW5vbGFyeW5nb2xvZ3kgSG9zcGl0YWwsIFRoZSBGaXJzdCBBZmZpbGlhdGVkIEhv
c3BpdGFsLCBTdW4gWWF0LXNlbiBVbml2ZXJzaXR5LCBHdWFuZ3pob3UsIENoaW5hLiYjeEQ7RXh0
cmFjZWxsdWxhciBWZXNpY2xlIFJlc2VhcmNoIGFuZCBDbGluaWNhbCBUcmFuc2xhdGlvbmFsIENl
bnRlciwgVGhlIEZpcnN0IEFmZmlsaWF0ZWQgSG9zcGl0YWwsIFN1biBZYXQtc2VuIFVuaXZlcnNp
dHksIEd1YW5nemhvdSwgQ2hpbmEuJiN4RDtJbnN0aXR1dGUgZm9yIEhlYWx0aCBhbmQgU3BvcnQs
IFZpY3RvcmlhIFVuaXZlcnNpdHksIE1lbGJvdXJuZSwgQXVzdHJhbGlhLiYjeEQ7RmFjdWx0eSBv
ZiBNZWRpY2luZSwgVW5pdmVyc2l0eSBvZiBManVibGphbmEsIExqdWJsamFuYSwgU2xvdmVuaWEu
JiN4RDtJbnN0aXR1dGUgb2YgTW9sZWN1bGFyIGFuZCBDZWxsIEJpb2xvZ3kgKElNQ0IpLCBBZ2Vu
Y3kgZm9yIFNjaWVuY2UsIFRlY2hub2xvZ3kgYW5kIFJlc2VhcmNoIChBKlNUQVIpLCBTaW5nYXBv
cmUsIFNpbmdhcG9yZS4mI3hEO1BhcmFjcmluZSBUaGVyYXBldXRpY3MgUHRlLiBMdGQuLCBTaW5n
YXBvcmUsIFNpbmdhcG9yZS4mI3hEO0RlcGFydG1lbnQgb2YgU3VyZ2VyeSwgWUxMIFNjaG9vbCBv
ZiBNZWRpY2luZSwgTmF0aW9uYWwgVW5pdmVyc2l0eSBTaW5nYXBvcmUsIFNpbmdhcG9yZSwgU2lu
Z2Fwb3JlLiYjeEQ7VGhvbWFzIEplZmZlcnNvbiBVbml2ZXJzaXR5LCBQaGlsYWRlbHBoaWEsIFBl
bm5zeWx2YW5pYSwgVVNBLiYjeEQ7U3RlbSBDZWxsIEZhY2lsaXR5LCBBbGwgSW5kaWEgSW5zdGl0
dXRlIG9mIE1lZGljYWwgU2NpZW5jZXMsIE5ldyBEZWxoaSwgSW5kaWEuJiN4RDtDaGluZXNlIFVu
aXZlcnNpdHkgb2YgSG9uZyBLb25nLCBIb25nIEtvbmcsIEhvbmcgS29uZyBTLkEuUi4mI3hEO1FJ
TVIgQmVyZ2hvZmVyIE1lZGljYWwgUmVzZWFyY2ggSW5zdGl0dXRlLCBCcmlzYmFuZSwgQXVzdHJh
bGlhLiYjeEQ7TGFib3JhdG9yeSBvZiBFeHBlcmltZW50YWwgQ2xpbmljYWwgQ2hlbWlzdHJ5LCBB
bXN0ZXJkYW0gVW5pdmVyc2l0eSBNZWRpY2FsIENlbnRlcnMsIExvY2F0aW9uIEFNQywgVW5pdmVy
c2l0eSBvZiBBbXN0ZXJkYW0sIEFtc3RlcmRhbSwgVGhlIE5ldGhlcmxhbmRzLiYjeEQ7QW1zdGVy
ZGFtIFZlc2ljbGUgQ2VudGVyLCBBbXN0ZXJkYW0gVW5pdmVyc2l0eSBNZWRpY2FsIENlbnRlcnMs
IExvY2F0aW9uIEFNQywgVW5pdmVyc2l0eSBvZiBBbXN0ZXJkYW0sIEFtc3RlcmRhbSwgVGhlIE5l
dGhlcmxhbmRzLiYjeEQ7VG9reW8gTWVkaWNhbCBVbml2ZXJzaXR5LCBUb2t5bywgSmFwYW4uJiN4
RDtJY2FobiBTY2hvb2wgb2YgTWVkaWNpbmUgYXQgTW91bnQgU2luYWksIE5ldyBZb3JrLCBOZXcg
WW9yaywgVVNBLiYjeEQ7TGFib3JhdG9yaW8gZGUgSW11bm9sb2dpYSBDZWx1bGFyIGUgQmlvcXVp
bWljYSBkZSBGdW5nb3MgZSBQcm90b3pvYXJpb3MsIERlcGFydGFtZW50byBkZSBDaWVuY2lhcyBG
YXJtYWNldXRpY2FzLCBJbnN0aXR1dG8gZGUgQ2llbmNpYXMgQW1iaWVudGFpcywgUXVpbWljYXMg
ZSBGYXJtYWNldXRpY2FzLCBVbml2ZXJzaWRhZGUgRmVkZXJhbCBkZSBTYW8gUGF1bG8gKFVOSUZF
U1ApIENhbXB1cyBEaWFkZW1hLCBEaWFkZW1hLCBCcmF6aWwuJiN4RDtEZXBhcnRtZW50IG9mIExh
Ym9yYXRvcnkgTWVkaWNpbmUsIE5hbmZhbmcgSG9zcGl0YWwsIFNvdXRoZXJuIE1lZGljYWwgVW5p
dmVyc2l0eSwgR3Vhbmd6aG91LCBDaGluYS4mI3hEO0RlcGFydG1lbnQgb2YgUGF0aG9sb2d5LCBW
YW5kZXJiaWx0IFVuaXZlcnNpdHkgTWVkaWNhbCBDZW50ZXIsIE5hc2h2aWxsZSwgVGVubmVzc2Vl
LCBVU0EuJiN4RDtHZW5lbnRlY2gsIFNvdXRoIFNhbiBGcmFuY2lzY28sIENhbGlmb3JuaWEsIFVT
QS4mI3hEO0RlcGFydG1lbnQgb2YgTW9sZWN1bGFyIE1lZGljaW5lLCBCZWNrbWFuIFJlc2VhcmNo
IEluc3RpdHV0ZSwgQ2l0eSBvZiBIb3BlIENvbXByZWhlbnNpdmUgQ2FuY2VyIENlbnRlciwgRHVh
cnRlLCBDYWxpZm9ybmlhLCBVU0EuJiN4RDtEZXBhcnRtZW50IG9mIE1vbGVjdWxhciBhbmQgVHJh
bnNsYXRpb25hbCBNZWRpY2luZSwgVW5pdmVyc2l0eSBvZiBCcmVzY2lhLCBCcmVzY2lhLCBJdGFs
eS4mI3hEO0NlbnRlciBmb3IgQ29sbG9pZCBhbmQgU3VyZmFjZSBTY2llbmNlIChDU0dJKSwgRmxv
cmVuY2UsIEl0YWx5LiYjeEQ7TmF0aW9uYWwgQ2VudGVyIGZvciBHZW5lIFRoZXJhcHkgYW5kIERy
dWdzIGJhc2VkIG9uIFJOQSBUZWNobm9sb2d5LCBQYWR1YSwgSXRhbHkuJiN4RDtXZWF0aGVyYWxs
IEluc3RpdHV0ZSBvZiBNb2xlY3VsYXIgTWVkaWNpbmUsIFVuaXZlcnNpdHkgb2YgT3hmb3JkLCBP
eGZvcmQsIFVLLiYjeEQ7Q29uc2lnbGlvIE5hemlvbmFsZSBkZWxsZSBSaWNlcmNoZSAtIElzdGl0
dXRvIHBlciBsbyBTdHVkaW8gZGVpIE1hdGVyaWFsaSBOYW5vc3RydXR0dXJhdGksIEJvbG9nbmEs
IEl0YWx5LiYjeEQ7Q29uc29yemlvIEludGVydW5pdmVyc2l0YXJpbyBwZXIgbG8gU3ZpbHVwcG8g
ZGVpIFNpc3RlbWkgYSBHcmFuZGUgSW50ZXJmYXNlLCBGbG9yZW5jZSwgSXRhbHkuJiN4RDtLaWRu
ZXkgUmVzZWFyY2ggQ2VudHJlLCBPdHRhd2EgSG9wc2l0YWwgUmVzZWFyY2ggSW5zdGl0dXRlLCBP
dHRhd2EsIENhbmFkYS4mI3hEO0RlcGFydG1lbnQgb2YgQ2VsbHVsYXIgYW5kIE1vbGVjdWxhciBN
ZWRpY2luZSwgVW5pdmVyc2l0eSBvZiBPdHRhd2EsIE90dGF3YSwgQ2FuYWRhLiYjeEQ7U2Nob29s
IG9mIFBoYXJtYWNldXRpY2FsIFNjaWVuY2VzLCBVbml2ZXJzaXR5IG9mIE90dGF3YSwgT3R0YXdh
LCBDYW5hZGEuJiN4RDtEZXBhcnRtZW50IG9mIEJpb21lZGljYWwgRW5naW5lZXJpbmcsIFVuaXZl
cnNpdHkgb2YgQ2FsaWZvcm5pYSwgRGF2aXMsIENhbGlmb3JuaWEsIFVTQS4mI3hEO0RpdmlzaW9u
IG9mIFBoYXJtYWNldXRpY3MgYW5kIFBoYXJtYWNvbG9neSwgQ29sbGVnZSBvZiBQaGFybWFjeSwg
VGhlIE9oaW8gU3RhdGUgVW5pdmVyc2l0eSwgQ29sdW1idXMsIE9oaW8sIFVTQS4mI3hEO0NvbXBy
ZWhlbnNpdmUgQ2FuY2VyIENlbnRlciwgVGhlIE9oaW8gU3RhdGUgVW5pdmVyc2l0eSwgQ29sdW1i
dXMsIE9oaW8sIFVTQS4mI3hEO1NhaGxncmVuc2thIENlbnRlciBmb3IgQ2FuY2VyIFJlc2VhcmNo
LCBEZXBhcnRtZW50IG9mIFN1cmdlcnksIEluc3RpdHV0ZSBvZiBDbGluaWNhbCBTY2llbmNlcywg
U2FobGdyZW5za2EgQWNhZGVteSwgVW5pdmVyc2l0eSBvZiBHb3RoZW5idXJnLCBHb3RoZW5idXJn
LCBTd2VkZW4uJiN4RDtXYWxsZW5iZXJnIENlbnRyZSBmb3IgTW9sZWN1bGFyIGFuZCBUcmFuc2xh
dGlvbmFsIE1lZGljaW5lLCBJbnN0aXR1dGUgb2YgQ2xpbmljYWwgU2NpZW5jZXMsIFNhaGxncmVu
c2thIEFjYWRlbXksIFVuaXZlcnNpdHkgb2YgR290aGVuYnVyZywgR290aGVuYnVyZywgU3dlZGVu
LiYjeEQ7RGVwYXJ0bWVudCBvZiBCaW9tZWRpY2luZSwgVW5pdmVyc2l0eSBIb3NwaXRhbCBCYXNl
bCwgQmFzZWwsIFN3aXR6ZXJsYW5kLiYjeEQ7RGVwYXJ0bWVudCBvZiBCaW9tZWRpY2luZSwgVW5p
dmVyc2l0eSBvZiBCYXNlbCwgQmFzZWwsIFN3aXR6ZXJsYW5kLiYjeEQ7RGVwYXJ0bWVudCBvZiBP
bmNvbG9neSwgVW5pdmVyc2l0eSBvZiBPeGZvcmQsIE94Zm9yZCwgVUsuJiN4RDtEZXBhcnRtZW50
cyBvZiBOZXVyb2xvZ3kgYW5kIFBzeWNoaWF0cnksIEpvaG5zIEhvcGtpbnMgVW5pdmVyc2l0eSBT
Y2hvb2wgb2YgTWVkaWNpbmUsIEJhbHRpbW9yZSwgTWFyeWxhbmQsIFVTQS4mI3hEO0xhYm9yYXRv
cnkgb2YgRXhwZXJpbWVudGFsIENhbmNlciBSZXNlYXJjaCwgRGVwYXJ0bWVudCBvZiBIdW1hbiBT
dHJ1Y3R1cmUgYW5kIFJlcGFpciwgR2hlbnQgVW5pdmVyc2l0eSwgR2hlbnQsIEJlbGdpdW0uJiN4
RDtDYW5jZXIgUmVzZWFyY2ggSW5zdGl0dXRlIEdoZW50LCBHaGVudCwgQmVsZ2l1bS4mI3hEO0Jh
cm5ldHQgSW5zdGl0dXRlIG9mIENoZW1pY2FsIGFuZCBCaW9sb2dpY2FsIEFuYWx5c2lzLCBEZXBh
cnRtZW50IG9mIENoZW1pc3RyeSBhbmQgQ2hlbWljYWwgQmlvbG9neSwgTm9ydGhlYXN0ZXJuIFVu
aXZlcnNpdHksIEJvc3RvbiwgTWFzc2FjaHVzZXR0cywgVVNBLiYjeEQ7RGVwYXJ0bWVudCBvZiBD
YW5jZXIgQmlvbG9neSBhbmQgTW9sZWN1bGFyIE1lZGljaW5lLCBCZWNrbWFuIFJlc2VhcmNoIElu
c3RpdHV0ZSwgQ2l0eSBvZiBIb3BlIENvbXByZWhlbnNpdmUgQ2FuY2VyIENlbnRlciwgRHVhcnRl
LCBDYWxpZm9ybmlhLCBVU0EuJiN4RDtCaW8tcGhhcm1hY2V1dGljYWwgTWFudWZhY3R1cmluZyBh
bmQgQWNhZGVtaWMgUmVzb3VyY2UgQ2VudGVyIChCaW9NQVJDKSwgSW5mZWN0aW91cyBEaXNlYXNl
IFJlc2VhcmNoIENlbnRlciwgQ29sb3JhZG8gU3RhdGUgVW5pdmVyc2l0eSwgRm9ydCBDb2xsaW5z
LCBDb2xvcmFkbywgVVNBLiYjeEQ7RGVwYXJ0bWVudCBvZiBSaGV1bWF0b2xvZ3ksIFVuaXZlcnNp
dHkgSG9zcGl0YWwgQmFzZWwsIEJhc2VsLCBTd2l0emVybGFuZC4mI3hEO0tyZWZ0aW5nIFJlc2Vh
cmNoIENlbnRyZSwgRGVwYXJ0bWVudCBvZiBJbnRlcm5hbCBNZWRpY2luZSBhbmQgQ2xpbmljYWwg
TnV0cml0aW9uLCBJbnN0aXR1dGUgb2YgTWVkaWNpbmUgYXQgU2FobGdyZW5za2EgQWNhZGVteSwg
VW5pdmVyc2l0eSBvZiBHb3RoZW5idXJnLCBHb3RoZW5idXJnLCBTd2VkZW4uJiN4RDtLcmVmdGlu
ZyBSZXNlYXJjaCBDZW50cmUsIEluc3RpdHV0ZSBvZiBNZWRpY2luZSBhdCBTYWhsZ3JlbnNrYSBB
Y2FkZW15LCBVbml2ZXJzaXR5IG9mIEdvdGhlbmJ1cmcsIEdvdGhlbmJ1cmcsIFN3ZWRlbi4mI3hE
O0VyYXNtdXMgTUMgQ2FuY2VyIEluc3RpdHV0ZSwgVW5pdmVyc2l0eSBNZWRpY2FsIENlbnRlciBS
b3R0ZXJkYW0sIERlcGFydG1lbnQgb2YgVXJvbG9neSwgUm90dGVyZGFtLCBUaGUgTmV0aGVybGFu
ZHMuJiN4RDtDb2xsZWdlIG9mIE1lZGljaW5lIGFuZCBQdWJsaWMgSGVhbHRoLCBGbGluZGVycyBV
bml2ZXJzaXR5LCBBZGVsYWlkZSwgQXVzdHJhbGlhLiYjeEQ7RGVwYXJ0bWVudCBvZiBQaHlzaWNz
IGFuZCBBc3Ryb25vbXksIGFuZCBMYXNlckxhQiBBbXN0ZXJkYW0sIFZyaWplIFVuaXZlcnNpdGVp
dCBBbXN0ZXJkYW0sIEFtc3RlcmRhbSwgVGhlIE5ldGhlcmxhbmRzLiYjeEQ7RGVwYXJ0bWVudCBv
ZiBUcmFuc2Z1c2lvbiBNZWRpY2luZSwgVW5pdmVyc2l0eSBIb3NwaXRhbCwgU2FsemJ1cmdlciBM
YW5kZXNrbGluaWtlbiBHbWJIIG9mIFBhcmFjZWxzdXMgTWVkaWNhbCBVbml2ZXJzaXR5LCBTYWx6
YnVyZywgQXVzdHJpYS4mI3hEO0dNUCBVbml0LCBQYXJhY2Vsc3VzIE1lZGljYWwgVW5pdmVyc2l0
eSwgU2FsemJ1cmcsIEF1c3RyaWEuJiN4RDtUcmFuc2ZlciBDZW50cmUgZm9yIEV4dHJhY2VsbHVs
YXIgVmVzaWNsZSBUaGVyYWx5dGljIFRlY2hub2xvZ2llcywgRVYtVFQsIFNhbHpidXJnLCBBdXN0
cmlhLiYjeEQ7RXhwYW5zaW9uIFRoZXJhcGV1dGljcywgU3RydWN0dXJhbCBCaW9sb2d5IGFuZCBC
aW9waHlzaWNzLCBKdXBpdGVyLCBGbG9yaWRhLCBVU0EuJiN4RDtEZXBhcnRtZW50IG9mIEFuZXN0
aGVzaW9sb2d5ICZhbXA7IFBlcmlvcGVyYXRpdmUgTWVkaWNpbmUsIE9yZWdvbiBIZWFsdGggJmFt
cDsgU2NpZW5jZSBVbml2ZXJzaXR5LCBQb3J0bGFuZCwgT3JlZ29uLCBVU0EuJiN4RDtEZXBhcnRt
ZW50IG9mIFN0ZW0gQ2VsbHMgYW5kIERldmVsb3BtZW50YWwgQmlvbG9neSwgQ2VsbCBTY2llbmNl
IFJlc2VhcmNoIENlbnRlciwgUm95YW4gSW5zdGl0dXRlIGZvciBTdGVtIENlbGwgQmlvbG9neSBh
bmQgVGVjaG5vbG9neSwgQUNFQ1IsIFRlaHJhbiwgSXJhbi4mI3hEO0NlbGVyIERpYWdub3N0aWNz
LCBUb3JvbnRvLCBDYW5hZGEuJiN4RDtXYWlwYXBhIFRhdW1hdGEgUmF1IFVuaXZlcnNpdHkgb2Yg
QXVja2xhbmQsIEF1Y2tsYW5kLCBOZXcgWmVhbGFuZC4mI3hEO1d5c3MgSW5zdGl0dXRlIGZvciBC
aW9sb2dpY2FsbHkgSW5zcGlyZWQgRW5naW5lZXJpbmcsIEhhcnZhcmQgVW5pdmVyc2l0eSwgQm9z
dG9uLCBNYXNzYWNodXNldHRzLCBVU0EuJiN4RDtVbml2ZXJzaWRhZCBkZSBsYSBSZXB1YmxpY2Es
IE1vbnRldmlkZW8sIFVydWd1YXkuJiN4RDtJbnN0aXR1dCBQYXN0ZXVyIGRlIE1vbnRldmlkZW8s
IE1vbnRldmlkZW8sIFVydWd1YXkuJiN4RDtCaW9sb2dpY2FsIE5hbm9jaGVtaXN0cnkgUmVzZWFy
Y2ggR3JvdXAsIEluc3RpdHV0ZSBvZiBNYXRlcmlhbHMgYW5kIEVudmlyb25tZW50YWwgQ2hlbWlz
dHJ5LCBSZXNlYXJjaCBDZW50cmUgZm9yIE5hdHVyYWwgU2NpZW5jZXMsIEJ1ZGFwZXN0LCBIdW5n
YXJ5LiYjeEQ7RGVwYXJ0bWVudCBvZiBCaW9waHlzaWNzIGFuZCBSYWRpYXRpb24gQmlvbG9neSwg
U2VtbWVsd2VpcyBVbml2ZXJzaXR5LCBCdWRhcGVzdCwgSHVuZ2FyeS4mI3hEO0Jpb21lZGljYWwg
RW5naW5lZXJpbmcgYW5kIFBoeXNpY3MsIEFtc3RlcmRhbSBVTUMsIGxvY2F0aW9uIEFNQywgVW5p
dmVyc2l0eSBvZiBBbXN0ZXJkYW0sIEFtc3RlcmRhbSwgVGhlIE5ldGhlcmxhbmRzLiYjeEQ7TGFi
b3JhdG9yeSBvZiBFeHBlcmltZW50YWwgQ2xpbmljYWwgQ2hlbWlzdHJ5LCBBbXN0ZXJkYW0gVU1D
LCBsb2NhdGlvbiBBTUMsIFVuaXZlcnNpdHkgb2YgQW1zdGVyZGFtLCBBbXN0ZXJkYW0sIFRoZSBO
ZXRoZXJsYW5kcy4mI3hEO0RlcGFydG1lbnQgb2YgQmlvbW9sZWN1bGFyIEhlYWx0aCBTY2llbmNl
cywgRmFjdWx0eSBvZiBWZXRlcmluYXJ5IE1lZGljaW5lLCBVdHJlY2h0IFVuaXZlcnNpdHksIFV0
cmVjaHQsIFRoZSBOZXRoZXJsYW5kcy4mI3hEO1VuaXZlcnNpdHkgb2YgRGVudmVyLCBEZW52ZXIs
IFVTQS4mI3hEO0ludGVybmF0aW9uYWwgU29jaWV0eSBmb3IgRXh0cmFjZWxsdWxhciBWZXNpY2xl
cy4mI3hEO0luc3RpdHV0IEN1cmllLCBJTlNFUk0gVTkzMiwgUFNMIFVuaXZlcnNpdHksIFBhcmlz
LCBGcmFuY2UuJiN4RDtDdXJpZUNvcmVUZWNoIEV4dHJhY2VsbHVsYXIgVmVzaWNsZXMsIEluc3Rp
dHV0IEN1cmllLCBQYXJpcywgRnJhbmNlLiYjeEQ7RGVwYXJ0bWVudCBvZiBNb2xlY3VsYXIgYW5k
IENvbXBhcmF0aXZlIFBhdGhvYmlvbG9neSwgSm9obnMgSG9wa2lucyBVbml2ZXJzaXR5IFNjaG9v
bCBvZiBNZWRpY2luZSwgQmFsdGltb3JlLCBNYXJ5bGFuZCwgVVNBLiYjeEQ7RVYgQ29yZSBGYWNp
bGl0eSAmcXVvdDtFWENFTCZxdW90OywgSW5zdGl0dXRlIGZvciBCYXNpYyBCaW9tZWRpY2FsIFNj
aWVuY2VzLCBKb2hucyBIb3BraW5zIFVuaXZlcnNpdHkgU2Nob29sIG9mIE1lZGljaW5lLCBCYWx0
aW1vcmUsIE1hcnlsYW5kLCBVU0EuJiN4RDtUaGUgUmljaG1hbiBGYW1pbHkgUHJlY2lzaW9uIE1l
ZGljaW5lIENlbnRlciBvZiBFeGNlbGxlbmNlIGluIEFsemhlaW1lciZhcG9zO3MgRGlzZWFzZSwg
Sm9obnMgSG9wa2lucyBVbml2ZXJzaXR5IFNjaG9vbCBvZiBNZWRpY2luZSwgQmFsdGltb3JlLCBN
YXJ5bGFuZCwgVVNBLjwvYXV0aC1hZGRyZXNzPjx0aXRsZXM+PHRpdGxlPk1pbmltYWwgaW5mb3Jt
YXRpb24gZm9yIHN0dWRpZXMgb2YgZXh0cmFjZWxsdWxhciB2ZXNpY2xlcyAoTUlTRVYyMDIzKTog
RnJvbSBiYXNpYyB0byBhZHZhbmNlZCBhcHByb2FjaGVzPC90aXRsZT48c2Vjb25kYXJ5LXRpdGxl
PkogRXh0cmFjZWxsIFZlc2ljbGVzPC9zZWNvbmRhcnktdGl0bGU+PC90aXRsZXM+PHBlcmlvZGlj
YWw+PGZ1bGwtdGl0bGU+SiBFeHRyYWNlbGwgVmVzaWNsZXM8L2Z1bGwtdGl0bGU+PC9wZXJpb2Rp
Y2FsPjxwYWdlcz5lMTI0MDQ8L3BhZ2VzPjx2b2x1bWU+MTM8L3ZvbHVtZT48bnVtYmVyPjI8L251
bWJlcj48a2V5d29yZHM+PGtleXdvcmQ+KkV4dHJhY2VsbHVsYXIgVmVzaWNsZXMvbWV0YWJvbGlz
bTwva2V5d29yZD48a2V5d29yZD4qRXhvc29tZXMvbWV0YWJvbGlzbTwva2V5d29yZD48a2V5d29y
ZD5CaW9sb2dpY2FsIFRyYW5zcG9ydDwva2V5d29yZD48a2V5d29yZD5CaW9tYXJrZXJzL21ldGFi
b2xpc208L2tleXdvcmQ+PGtleXdvcmQ+UGhlbm90eXBlPC9rZXl3b3JkPjxrZXl3b3JkPk1pc2V2
PC9rZXl3b3JkPjxrZXl3b3JkPmVjdG9zb21lczwva2V5d29yZD48a2V5d29yZD5leG9zb21lczwv
a2V5d29yZD48a2V5d29yZD5leHRyYWNlbGx1bGFyIHBhcnRpY2xlczwva2V5d29yZD48a2V5d29y
ZD5leHRyYWNlbGx1bGFyIHZlc2ljbGVzPC9rZXl3b3JkPjxrZXl3b3JkPmd1aWRlbGluZXM8L2tl
eXdvcmQ+PGtleXdvcmQ+bWljcm9wYXJ0aWNsZXM8L2tleXdvcmQ+PGtleXdvcmQ+bWljcm92ZXNp
Y2xlczwva2V5d29yZD48a2V5d29yZD5taW5pbWFsIGluZm9ybWF0aW9uIHJlcXVpcmVtZW50czwv
a2V5d29yZD48a2V5d29yZD5yZXByb2R1Y2liaWxpdHk8L2tleXdvcmQ+PGtleXdvcmQ+cmlnb3I8
L2tleXdvcmQ+PGtleXdvcmQ+c3RhbmRhcmRpc2F0aW9uPC9rZXl3b3JkPjwva2V5d29yZHM+PGRh
dGVzPjx5ZWFyPjIwMjQ8L3llYXI+PHB1Yi1kYXRlcz48ZGF0ZT5GZWI8L2RhdGU+PC9wdWItZGF0
ZXM+PC9kYXRlcz48aXNibj4yMDAxLTMwNzggKEVsZWN0cm9uaWMpJiN4RDsyMDAxLTMwNzggKExp
bmtpbmcpPC9pc2JuPjxhY2Nlc3Npb24tbnVtPjM4MzI2Mjg4PC9hY2Nlc3Npb24tbnVtPjx1cmxz
PjxyZWxhdGVkLXVybHM+PHVybD5odHRwczovL3d3dy5uY2JpLm5sbS5uaWguZ292L3B1Ym1lZC8z
ODMyNjI4ODwvdXJsPjwvcmVsYXRlZC11cmxzPjwvdXJscz48Y3VzdG9tMT5QaWVycmUgQXJzZW5l
IGlzIENFTyBvZiBNdXJzbGEgTHRkLiBhbmQgQ2hhaXIgb2YgRXhvc2xhIEx0ZDsgQW50b25lbGxh
IEJvbmdpb3Zhbm5pIGhhcyBmaWxlZCB0aGUgcGF0ZW50IChQQ1QvRVAyMDIwLzA4NjYyMikgcmVs
YXRlZCB0byBtaWNyb2FsZ2FsLWRlcml2ZWQgZXh0cmFjZWxsdWxhciB2ZXNpY2xlcyBhbmQgaXMg
Y28tZm91bmRlciBhbmQgQ0VPIG9mIHRoZSBzcGluLW9mZiBjb21wYW55IEVWRUJpb2ZhY3Rvcnkg
c3JsOyBQYXVsIEMgQm91dHJvcyBzaXRzIG9uIHRoZSBzY2llbnRpZmljIGFkdmlzb3J5IGJvYXJk
cyBvZiBTYWdlIEJpb25ldHdvcmtzLCBJbnRlcnNlY3QgRGlhZ25vc3RpY3MgSW5jIGFuZCBCaW9T
eW1ldHJpY3MgSW5jOyBYYW5kcmEgTyBCcmVha2VmaWVsZCBpcyBTY2llbnRpZmljIEFkdmlzb3Ig
Zm9yIEV2b3ggYW5kIE1HQi1DYW5ub247IEVkaXQgSSBCdXphcyBpcyBhIG1lbWJlciBvZiB0aGUg
U2NpZW50aWZpYyBBZHZpc29yeSBCb2FyZHMgb2YgU3BoZXJlIEdlbmUgVGhlcmFwZXV0aWNzIElu
YyAoQm9zdG9uLCBNQSwgVVNBKSBhbmQgUmVOZXVyb24gKFVLKTsgRGF2aWQgUkYgQ2FydGVyIGlz
IGFuIEV2b3ggVGhlcmFwZXV0aWNzIEx0ZCwgZW1wbG95ZWUgYW5kIHN0b2NrIG9wdGlvbiBob2xk
ZXI7IEFubmEgQ2lmdWVudGVzLVJpdXMgd2FzIGVtcGxveWVkIGJ5IEV4b3BoYXJtIEx0ZCB3aGVu
IHRoZSBzdXJ2ZXkgd2FzIGNvbmR1Y3RlZCBBQ1IgaXMgYSBzaGFyZWhvbGRlciBvZiBFeG9waGFy
bSBMdGQ7IFJvc3NlbGxhIENyZXNjaXRlbGxpIGhhcyBkZXZlbG9wZWQgbXVsdGlwbGUgRVYtYXNz
b2NpYXRlZCBwYXRlbnRzIGZvciBwdXRhdGl2ZSBjbGluaWNhbCB1dGlsaXNhdGlvbiBhbmQgdGhl
eSBvd24gZXF1aXR5IGluIEV4b2N1cmUgU3dlZGVuIEFCOyBBbmRyZXcgRGV2aXR0IGlzIENoaWVm
IFRlY2huaWNhbCBPZmZpY2VyLCBjby1mb3VuZGVyLCBhbmQgZGlyZWN0b3Igb2YgRVZvbHV0aW9u
IFRoZXJhcGV1dGljczsgRXJleiBFaXRhbiB3b3JrcyBhbmQgaGFzIGVxdWl0eSBpbiBOZXVyb0Rl
eCwgYSBjb21wYW55IHRoYXQgZGV2ZWxvcHMgRVYtYmFzZWQgZGlhZ25vc3RpY3M7IFNhbWlyIEVM
IEFuZGFsb3Vzc2kgaXMgY28tZm91bmRlciBvZiBFdm94IFRoZXJhcGV1dGljczsgTHVkd2lnIEVy
bWFubiBMdW5kYmVyZyBpcyBhbiBlbXBsb3llZSBvZiBCaW9HYWlhOyBTdXNhbm5lIEdhYnJpZWxz
c29uIGhhcyBhIHBhdGVudCBvbiBCIGNlbGwgZGVyaXZlZCBFVnMgaW4gaW1tdW5lIHRoZXJhcHkg
YW5kIGlzIHBhcnQgb2YgdGhlIFNjaWVudGlmaWMgQWR2aXNvcnkgQm9hcmQgb2YgQW5qYXJpdW0g
Qmlvc2NpZW5jZXM7IEVybmVzdG8gR2FyZ2l1bG8gaXMgYSBtZWRpY2FsIHdyaXRlciBhdCBOb3Zv
IE5vcmRpc2sgQS9TOyBCZXJuZCBHaWViZWwgaXMgYSBtZW1iZXIgb2YgdGhlIFNjaWVudGlmaWMg
QWR2aXNvcnkgQm9hcmRzIG9mIE11cnNsYSBMdGQsIFJlTmV1cm9uLCBhbmQgUExCaW9zY2llbmNl
IGFuZCBpcyB0aGUgZm91bmRpbmcgZGlyZWN0b3Igb2YgRXhvc2xhIEx0ZDsgQW5kcmUgR29yZ2Vu
cyBpcyBhIGNvbnN1bHRhbnQgZm9yIGFuZCBoYXMgZXF1aXR5IGludGVyZXN0IGluIEV2b3ggVGhl
cmFwZXV0aWNzIChPeGZvcmQsIFVLKSBhbmQgaXMgYW4gaW52ZW50b3Igb24gc2V2ZXJhbCBwYXRl
bnQgYXBwbGljYXRpb25zIGFuZCBwYXRlbnRzIHJlbGF0ZWQgdG8gRVYgaXNvbGF0aW9uLCBtb2Rp
ZmljYXRpb24sIGFuZCBhbmFseXRpY3M7IEFobWVkIEdFIElicmFoaW0gb3ducyBzdG9jayBpbiBD
YXByaWNvciBUaGVyYXBldXRpY3M7IE1hcnplbmEgS3VyemF3YS1Ba2FuYmkgS3VyemF3YS1Ba2Fu
YmkgaXMgYW4gYWNhZGVtaWMgZm91bmRlciBhbmQgQ2hpZWYgU2NpZW50aWZpYyBPZmZpY2VyIGF0
IEVTUCBEaWFnbm9zdGljcyBMaW1pdGVkOyBRdWVudGluIEx1YmFydCBpcyBhbiBlbXBsb3llZSBv
ZiBBYmJlbGlnaHQgKENhY2hhbiwgRnJhbmNlKSwgd2hpY2ggY29uc3RydWN0cyBhbmQgc2VsbHMg
c3VwZXItcmVzb2x1dGlvbiBtaWNyb3Njb3BlcyB0byBjaGFyYWN0ZXJpemUgRVZzOyBGYWJyaWNl
IEx1Y2llbiByZWNlaXZlcyBjb25zdWx0aW5nIGZlZXMgZnJvbSBNdXJzbGEgQmlvIGFuZCBFYXJs
eSBpcyBHb29kOyBFbGlzYSBMYXphcm8tSWJhbmV6IGlzIGVtcGxveWVkIGJ5IEFzdHJhWmVuZWNh
IFImYW1wO0Q7IEphbiBMb3R2YWxsIGlzIGNvLWZvdW5kZXIgb2YgdHdvIGNvbXBhbmllcyBhaW1p
bmcgdG8gZGV2ZWxvcCBFVi1iYXNlZCB0aGVyYXBldXRpY3MsIEV4b2N1cmUgU3dlZGVuIEFCIGFu
ZCBOZXhvIFRoZXJhcGV1dGljcyBBQiwgaGFzIGJlZW4gb3IgaXMgYSBzY2llbnRpZmljIGNvbnN1
bHRhbnQgZm9yIE5hbm9TaWdodCwgQ2xhcmEgQmlvdGVjaCBhbmQgRXhvQ29CaW8sIGFuZCB3YXMg
RWRpdG9yLWluLUNoaWVmIG9mIHRoZSBKb3VybmFsIG9mIEV4dHJhY2VsbHVsYXIgVmVzaWNsZXMg
ZHVyaW5nIHRoZSBkZXZlbG9wbWVudCBhbmQgcHVibGljYXRpb24gb2YgTUlTRVYyMDIzOyBFZHVh
cmRvIE1hcmJhbiBoYXMgZm91bmRlciZhcG9zO3MgZXF1aXR5IGluIENhcHJpY29yIFRoZXJhcGV1
dGljcyBJbmM7IE1hdXJpemlvIE11cmFjYSBpcyBhIGNvbnN1bHRhbnQgZm9yIEVYTyBCaW9sb2dp
Y3MgKExpZWdlLCBCZWxnaXVtKTsgSXJpbmEgTmF6YXJlbmtvIGlzIGEgc2NpZW50aWZpYyBhZHZp
c2VyIG9mIENhcENPIEJpbyBHbWJIOyBEIE1pY2hpZWwgUGVndGVsIGhhcyByZXNlYXJjaCBmdW5k
aW5nIGZyb20gVGFrZWRhLCBBbWdlbiwgQWJidmllLCBhbmQgR2lsZWFkLCBpcyBhbiBhZHZpc29y
IG9mIFkyWSBCViwgYW5kIGhhcyBlcXVpdHkgaW4gWTJZIEJWOyBKYW51c3ogUmFrIGlzIGludmVu
dG9yIG9uIGEgcGF0ZW50IG9uIG9uY29nZW5lLWNhcnJ5aW5nIEVWcyB0aGF0IGlzIGxpY2Vuc2Vk
IHRvIE5YUGhhcm1hR2VuZTsgR3JlZ29yeSBFIFJpY2UgaXMgQ2hpZWYgU2NpZW50aWZpYyBPZmZp
Y2VyLCBJbm92aXEgTHRkOyBBbmRyZXcgUm93bGFuZCBpcyBhIHJlY2lwaWVudCBvZiBpbnZlc3Rp
Z2F0b3ItaW5pdGlhdGVkIHJlc2VhcmNoIGZ1bmRpbmcgb3V0c2lkZSBvZiB0aGUgc2NvcGUgb2Yg
dGhpcyBwdWJsaWNhdGlvbiBmcm9tIEFzdHJhWmVuZWNhLCBCb2VocmluZ2VyIEluZ2VsaGVpbSwg
YW5kIFBmaXplciBhbmQgaXMgYSByZWNpcGllbnQgb2Ygc3BlYWtlcnMgZmVlcyBmcm9tIEJvZWhy
aW5nZXIgSW5nZWxoZWltIGFuZCBHZW5lbnRlY2g7IFN1c21pdGEgU2Fob28gcGVyZm9ybXMgcmVz
ZWFyY2ggZnVuZGVkIGJ5IEV2b3ggVGhlcmFwZXV0aWNzOyBSYW5keSBTY2hla21hbiBpcyBhIG1l
bWJlciBvZiB0aGUgU2NpZW50aWZpYyBBZHZpc29yeSBCb2FyZHMgb2YgY29tcGFuaWVzIGludm9s
dmVkIGluIHRoZSBhbmFseXNpcyBhbmQgZGlhZ25vc3RpYy90aGVyYXBldXRpYyBhcHBsaWNhdGlv
biBvZiB2YXJpb3VzIGZvcm1zIG9mIHN5bnRoZXRpYyBvciBuYXRpdmUgZXh0cmFjZWxsdWxhciB2
ZXNpY2xlcyBpbiBkaWFnbm9zdGljczogU2FpbCAoZm9ybWVybHkgU2VuZGEpIEJpb21lZGljaW5l
cywgSW52YWlvIFNjaWVuY2VzLCBNZXJjeSBCaW9BbmFseXRpY3MsIGFuZCBFc3Blcm92YXg7IFJh
eW1vbmQgTSBTY2hpZmZlbGVycyBpcyBDU08gb2YgRXhjeXRleCBidjsgSm9oYW4gU2tvZyBpcyBh
biBlbXBsb3llZSBvZiBCaW8tVGVjaG5lIGFuZCBhbiBpbnZlbnRvciBvbiBwYXRlbnRzIGZvciBl
eG9zb21lIGlzb2xhdGlvbiBhbmQgYW5hbHlzaXM7IFZlcmEgQSBUYW5nIGlzIGEgY29uc3VsdGFu
dCBmb3IgQmVja21hbiBDb3VsdGVyIG9uIHNtYWxsIHBhcnRpY2xlIGZsb3cgY3l0b21ldHJ5OyBD
bG90aWxkZSBUaGVyeSBpcyBhbiBpbnZlbnRvciBvbiBhIHN1Ym1pdHRlZCBwYXRlbnQgb24gdGhl
cmFwZXV0aWMgdXNlIG9mIEVWczsgRWR3aW4gdmFuIGRlciBQb2wgaXMgY29mb3VuZGVyIGFuZCBz
aGFyZWhvbGRlciBvZiBFeG9tZXRyeSwgQW1zdGVyZGFtLCBUaGUgTmV0aGVybGFuZHM7IEpvc2h1
YSBBIFdlbHNoIGlzIGFuIGludmVudG9yIG9uIHBhdGVudHMgYW5kIHBhdGVudCBhcHBsaWNhdGlv
bnMgcmVsYXRlZCB0byBFViBhbmFseXNpczsgT3NjYXIgUEIgV2lrbGFuZGVyIGhhcyBzdG9jayBv
cHRpb25zIHdpdGggRXZveCBUaGVyYXBldXRpY3M7IEtlbm5ldGggVyBXaXR3ZXIgaXMgb3IgaGFz
IGJlZW4gYW4gYWR2aXNvcnkgYm9hcmQgbWVtYmVyIG9mIFNoaWZ0QmlvLCBFeG9waGFybSwgTmV1
cm9EZXgsIE5vdmFEaXAsIGFuZCBSZU5ldXJvbjsgaG9sZHMgTmV1cm9EZXggb3B0aW9uczsgcHJp
dmF0ZWx5IGNvbnN1bHRzIGFzIEtlbm5ldGggV2l0d2VyIENvbnN1bHRpbmc7IGFuZCBjb25kdWN0
cyByZXNlYXJjaCB1bmRlciBhIHNwb25zb3JlZCByZXNlYXJjaCBhZ3JlZW1lbnQgd2l0aCBJb25p
cyBQaGFybWFjZXV0aWNhbHMuPC9jdXN0b20xPjxjdXN0b20yPlBNQzEwODUwMDI5PC9jdXN0b20y
PjxlbGVjdHJvbmljLXJlc291cmNlLW51bT4xMC4xMDAyL2pldjIuMTI0MDQ8L2VsZWN0cm9uaWMt
cmVzb3VyY2UtbnVtPjxyZW1vdGUtZGF0YWJhc2UtbmFtZT5NZWRsaW5lPC9yZW1vdGUtZGF0YWJh
c2UtbmFtZT48cmVtb3RlLWRhdGFiYXNlLXByb3ZpZGVyPk5MTTwvcmVtb3RlLWRhdGFiYXNlLXBy
b3ZpZGVyPjwvcmVjb3JkPjwvQ2l0ZT48L0VuZE5vdGU+AG==
</w:fldData>
        </w:fldChar>
      </w:r>
      <w:r w:rsidR="005E66EA" w:rsidRPr="000779DB">
        <w:rPr>
          <w:rFonts w:ascii="Arial" w:hAnsi="Arial" w:cs="Arial"/>
          <w:lang w:val="en-US"/>
        </w:rPr>
        <w:instrText xml:space="preserve"> ADDIN EN.CITE </w:instrText>
      </w:r>
      <w:r w:rsidR="005E66EA" w:rsidRPr="000779DB">
        <w:rPr>
          <w:rFonts w:ascii="Arial" w:hAnsi="Arial" w:cs="Arial"/>
          <w:lang w:val="en-US"/>
        </w:rPr>
        <w:fldChar w:fldCharType="begin">
          <w:fldData xml:space="preserve">PEVuZE5vdGU+PENpdGU+PEF1dGhvcj5XZWxzaDwvQXV0aG9yPjxZZWFyPjIwMjQ8L1llYXI+PFJl
Y051bT4xMzM8L1JlY051bT48RGlzcGxheVRleHQ+WzMwXTwvRGlzcGxheVRleHQ+PHJlY29yZD48
cmVjLW51bWJlcj4xMzM8L3JlYy1udW1iZXI+PGZvcmVpZ24ta2V5cz48a2V5IGFwcD0iRU4iIGRi
LWlkPSI1NXh0NXR3MmIwc3NlYmUyenoyNXNmYXlwOTBkNXJ4MmE5MHciIHRpbWVzdGFtcD0iMTc0
MTYxOTk1NiI+MTMzPC9rZXk+PC9mb3JlaWduLWtleXM+PHJlZi10eXBlIG5hbWU9IkpvdXJuYWwg
QXJ0aWNsZSI+MTc8L3JlZi10eXBlPjxjb250cmlidXRvcnM+PGF1dGhvcnM+PGF1dGhvcj5XZWxz
aCwgSi4gQS48L2F1dGhvcj48YXV0aG9yPkdvYmVyZGhhbiwgRC4gQy4gSS48L2F1dGhvcj48YXV0
aG9yPk8mYXBvcztEcmlzY29sbCwgTC48L2F1dGhvcj48YXV0aG9yPkJ1emFzLCBFLiBJLjwvYXV0
aG9yPjxhdXRob3I+Qmxlbmtpcm9uLCBDLjwvYXV0aG9yPjxhdXRob3I+QnVzc29sYXRpLCBCLjwv
YXV0aG9yPjxhdXRob3I+Q2FpLCBILjwvYXV0aG9yPjxhdXRob3I+RGkgVml6aW8sIEQuPC9hdXRo
b3I+PGF1dGhvcj5EcmllZG9ua3MsIFQuIEEuIFAuPC9hdXRob3I+PGF1dGhvcj5FcmRicnVnZ2Vy
LCBVLjwvYXV0aG9yPjxhdXRob3I+RmFsY29uLVBlcmV6LCBKLiBNLjwvYXV0aG9yPjxhdXRob3I+
RnUsIFEuIEwuPC9hdXRob3I+PGF1dGhvcj5IaWxsLCBBLiBGLjwvYXV0aG9yPjxhdXRob3I+TGVu
YXNzaSwgTS48L2F1dGhvcj48YXV0aG9yPkxpbSwgUy4gSy48L2F1dGhvcj48YXV0aG9yPk1haG9u
ZXksIE0uIEcuPC9hdXRob3I+PGF1dGhvcj5Nb2hhbnR5LCBTLjwvYXV0aG9yPjxhdXRob3I+TW9s
bGVyLCBBLjwvYXV0aG9yPjxhdXRob3I+TmlldXdsYW5kLCBSLjwvYXV0aG9yPjxhdXRob3I+T2No
aXlhLCBULjwvYXV0aG9yPjxhdXRob3I+U2Fob28sIFMuPC9hdXRob3I+PGF1dGhvcj5Ub3JyZWNp
bGhhcywgQS4gQy48L2F1dGhvcj48YXV0aG9yPlpoZW5nLCBMLjwvYXV0aG9yPjxhdXRob3I+Wmlq
bHN0cmEsIEEuPC9hdXRob3I+PGF1dGhvcj5BYnVlbHJlaWNoLCBTLjwvYXV0aG9yPjxhdXRob3I+
QmFnYWJhcywgUi48L2F1dGhvcj48YXV0aG9yPkJlcmdlc2UsIFAuPC9hdXRob3I+PGF1dGhvcj5C
cmlkZ2VzLCBFLiBNLjwvYXV0aG9yPjxhdXRob3I+QnJ1Y2FsZSwgTS48L2F1dGhvcj48YXV0aG9y
PkJ1cmdlciwgRC48L2F1dGhvcj48YXV0aG9yPkNhcm5leSwgUi4gUC48L2F1dGhvcj48YXV0aG9y
PkNvY3VjY2ksIEUuPC9hdXRob3I+PGF1dGhvcj5DcmVzY2l0ZWxsaSwgUi48L2F1dGhvcj48YXV0
aG9yPkhhbnNlciwgRS48L2F1dGhvcj48YXV0aG9yPkhhcnJpcywgQS4gTC48L2F1dGhvcj48YXV0
aG9yPkhhdWdoZXksIE4uIEouPC9hdXRob3I+PGF1dGhvcj5IZW5kcml4LCBBLjwvYXV0aG9yPjxh
dXRob3I+SXZhbm92LCBBLiBSLjwvYXV0aG9yPjxhdXRob3I+Sm92YW5vdmljLVRhbGlzbWFuLCBU
LjwvYXV0aG9yPjxhdXRob3I+S3J1aC1HYXJjaWEsIE4uIEEuPC9hdXRob3I+PGF1dGhvcj5LdSZh
cG9zO3VsZWktTHluIEZhdXN0aW5vLCBWLjwvYXV0aG9yPjxhdXRob3I+S3lidXJ6LCBELjwvYXV0
aG9yPjxhdXRob3I+TGFzc2VyLCBDLjwvYXV0aG9yPjxhdXRob3I+TGVubm9uLCBLLiBNLjwvYXV0
aG9yPjxhdXRob3I+TG90dmFsbCwgSi48L2F1dGhvcj48YXV0aG9yPk1hZGRveCwgQS4gTC48L2F1
dGhvcj48YXV0aG9yPk1hcnRlbnMtVXp1bm92YSwgRS4gUy48L2F1dGhvcj48YXV0aG9yPk1pemVu
a28sIFIuIFIuPC9hdXRob3I+PGF1dGhvcj5OZXdtYW4sIEwuIEEuPC9hdXRob3I+PGF1dGhvcj5S
aWRvbGZpLCBBLjwvYXV0aG9yPjxhdXRob3I+Um9oZGUsIEUuPC9hdXRob3I+PGF1dGhvcj5Sb2ph
bGluLCBULjwvYXV0aG9yPjxhdXRob3I+Um93bGFuZCwgQS48L2F1dGhvcj48YXV0aG9yPlNhZnRp
Y3MsIEEuPC9hdXRob3I+PGF1dGhvcj5TYW5kYXUsIFUuIFMuPC9hdXRob3I+PGF1dGhvcj5TYXVn
c3RhZCwgSi4gQS48L2F1dGhvcj48YXV0aG9yPlNoZWthcmksIEYuPC9hdXRob3I+PGF1dGhvcj5T
d2lmdCwgUy48L2F1dGhvcj48YXV0aG9yPlRlci1PdmFuZXN5YW4sIEQuPC9hdXRob3I+PGF1dGhv
cj5Ub3NhciwgSi4gUC48L2F1dGhvcj48YXV0aG9yPlVzZWNrYWl0ZSwgWi48L2F1dGhvcj48YXV0
aG9yPlZhbGxlLCBGLjwvYXV0aG9yPjxhdXRob3I+VmFyZ2EsIFouPC9hdXRob3I+PGF1dGhvcj52
YW4gZGVyIFBvbCwgRS48L2F1dGhvcj48YXV0aG9yPnZhbiBIZXJ3aWpuZW4sIE0uIEouIEMuPC9h
dXRob3I+PGF1dGhvcj5XYXViZW4sIE0uIEguIE0uPC9hdXRob3I+PGF1dGhvcj5XZWhtYW4sIEEu
IE0uPC9hdXRob3I+PGF1dGhvcj5XaWxsaWFtcywgUy48L2F1dGhvcj48YXV0aG9yPlplbmRyaW5p
LCBBLjwvYXV0aG9yPjxhdXRob3I+WmltbWVybWFuLCBBLiBKLjwvYXV0aG9yPjxhdXRob3I+TWlz
ZXYgQ29uc29ydGl1bTwvYXV0aG9yPjxhdXRob3I+VGhlcnksIEMuPC9hdXRob3I+PGF1dGhvcj5X
aXR3ZXIsIEsuIFcuPC9hdXRob3I+PC9hdXRob3JzPjwvY29udHJpYnV0b3JzPjxhdXRoLWFkZHJl
c3M+VHJhbnNsYXRpb25hbCBOYW5vYmlvbG9neSBTZWN0aW9uLCBMYWJvcmF0b3J5IG9mIFBhdGhv
bG9neSwgTmF0aW9uYWwgQ2FuY2VyIEluc3RpdHV0ZSwgTmF0aW9uYWwgSW5zdGl0dXRlcyBvZiBI
ZWFsdGgsIEJldGhlc2RhLCBNYXJ5bGFuZCwgVVNBLiYjeEQ7TnVmZmllbGQgRGVwYXJ0bWVudCBv
ZiBXb21lbiZhcG9zO3MgYW5kIFJlcHJvZHVjdGl2ZSBIZWFsdGgsIFVuaXZlcnNpdHkgb2YgT3hm
b3JkLCBXb21lbiZhcG9zO3MgQ2VudHJlLCBKb2huIFJhZGNsaWZmZSBIb3NwaXRhbCwgT3hmb3Jk
LCBVSy4mI3hEO1NjaG9vbCBvZiBQaGFybWFjeSBhbmQgUGhhcm1hY2V1dGljYWwgU2NpZW5jZXMs
IFRyaW5pdHkgQ29sbGVnZSBEdWJsaW4sIER1YmxpbiwgSXJlbGFuZC4mI3hEO1RyaW5pdHkgQmlv
bWVkaWNhbCBTY2llbmNlcyBJbnN0aXR1dGUsIFRyaW5pdHkgQ29sbGVnZSBEdWJsaW4sIER1Ymxp
biwgSXJlbGFuZC4mI3hEO1RyaW5pdHkgU3QuIEphbWVzJmFwb3M7cyBDYW5jZXIgSW5zdGl0dXRl
LCBUcmluaXR5IENvbGxlZ2UgRHVibGluLCBEdWJsaW4sIElyZWxhbmQuJiN4RDtEZXBhcnRtZW50
IG9mIEdlbmV0aWNzLCBDZWxsLSBhbmQgSW1tdW5vYmlvbG9neSwgU2VtbWVsd2VpcyBVbml2ZXJz
aXR5LCBCdWRhcGVzdCwgSHVuZ2FyeS4mI3hEO0hDRU1NLVNVIEV4dHJhY2VsbHVsYXIgVmVzaWNs
ZSBSZXNlYXJjaCBHcm91cCwgU2VtbWVsd2VpcyBVbml2ZXJzaXR5LCBCdWRhcGVzdCwgSHVuZ2Fy
eS4mI3hEO0hVTi1SRU4tU1UgVHJhbnNsYXRpb25hbCBFeHRyYWNlbGx1bGFyIFZlc2ljbGUgUmVz
ZWFyY2ggR3JvdXAsIFNlbW1lbHdlaXMgVW5pdmVyc2l0eSwgQnVkYXBlc3QsIEh1bmdhcnkuJiN4
RDtGYWN1bHR5IG9mIE1lZGljYWwgYW5kIEhlYWx0aCBTY2llbmNlcywgVGhlIFVuaXZlcnNpdHkg
b2YgQXVja2xhbmQsIEF1Y2tsYW5kLCBOZXcgWmVhbGFuZC4mI3hEO0RlcGFydG1lbnQgb2YgTW9s
ZWN1bGFyIEJpb3RlY2hub2xvZ3kgYW5kIEhlYWx0aCBTY2llbmNlcywgVW5pdmVyc2l0eSBvZiBU
dXJpbiwgVHVyaW4sIEl0YWx5LiYjeEQ7VW5pdmVyc2l0eSBvZiBHZW9yZ2lhLCBBdGhlbnMsIEdl
b3JnaWEsIFVTQS4mI3hEO0RlcGFydG1lbnQgb2YgU3VyZ2VyeSwgRGl2aXNpb24gb2YgQ2FuY2Vy
IEJpb2xvZ3kgYW5kIFRoZXJhcGV1dGljcywgQ2VkYXJzLVNpbmFpIE1lZGljYWwgQ2VudGVyLCBM
b3MgQW5nZWxlcywgQ2FsaWZvcm5pYSwgVVNBLiYjeEQ7RGVwYXJ0bWVudCBDREwgUmVzZWFyY2gs
IFVuaXZlcnNpdHkgTWVkaWNhbCBDZW50ZXIgVXRyZWNodCwgVXRyZWNodCwgVGhlIE5ldGhlcmxh
bmRzLiYjeEQ7VW5pdmVyc2l0eSBvZiBWaXJnaW5pYSBIZWFsdGggU3lzdGVtLCBDaGFybG90dGVz
dmlsbGUsIFZpcmdpbmlhLCBVU0EuJiN4RDtFeG9zb21lcyBMYWJvcmF0b3J5LCBDZW50ZXIgZm9y
IENvb3BlcmF0aXZlIFJlc2VhcmNoIGluIEJpb3NjaWVuY2VzLCBCYXNxdWUgUmVzZWFyY2ggYW5k
IFRlY2hub2xvZ3kgQWxsaWFuY2UsIERlcmlvLCBTcGFpbi4mI3hEO01ldGFib2xvbWljcyBQbGF0
Zm9ybSwgQ2VudGVyIGZvciBDb29wZXJhdGl2ZSBSZXNlYXJjaCBpbiBCaW9zY2llbmNlcywgQmFz
cXVlIFJlc2VhcmNoIGFuZCBUZWNobm9sb2d5IEFsbGlhbmNlLCBEZXJpbywgU3BhaW4uJiN4RDtJ
S0VSQkFTUVVFLCBCYXNxdWUgRm91bmRhdGlvbiBmb3IgU2NpZW5jZSwgQmlsYmFvLCBTcGFpbi4m
I3hEO090b3JoaW5vbGFyeW5nb2xvZ3kgSG9zcGl0YWwsIFRoZSBGaXJzdCBBZmZpbGlhdGVkIEhv
c3BpdGFsLCBTdW4gWWF0LXNlbiBVbml2ZXJzaXR5LCBHdWFuZ3pob3UsIENoaW5hLiYjeEQ7RXh0
cmFjZWxsdWxhciBWZXNpY2xlIFJlc2VhcmNoIGFuZCBDbGluaWNhbCBUcmFuc2xhdGlvbmFsIENl
bnRlciwgVGhlIEZpcnN0IEFmZmlsaWF0ZWQgSG9zcGl0YWwsIFN1biBZYXQtc2VuIFVuaXZlcnNp
dHksIEd1YW5nemhvdSwgQ2hpbmEuJiN4RDtJbnN0aXR1dGUgZm9yIEhlYWx0aCBhbmQgU3BvcnQs
IFZpY3RvcmlhIFVuaXZlcnNpdHksIE1lbGJvdXJuZSwgQXVzdHJhbGlhLiYjeEQ7RmFjdWx0eSBv
ZiBNZWRpY2luZSwgVW5pdmVyc2l0eSBvZiBManVibGphbmEsIExqdWJsamFuYSwgU2xvdmVuaWEu
JiN4RDtJbnN0aXR1dGUgb2YgTW9sZWN1bGFyIGFuZCBDZWxsIEJpb2xvZ3kgKElNQ0IpLCBBZ2Vu
Y3kgZm9yIFNjaWVuY2UsIFRlY2hub2xvZ3kgYW5kIFJlc2VhcmNoIChBKlNUQVIpLCBTaW5nYXBv
cmUsIFNpbmdhcG9yZS4mI3hEO1BhcmFjcmluZSBUaGVyYXBldXRpY3MgUHRlLiBMdGQuLCBTaW5n
YXBvcmUsIFNpbmdhcG9yZS4mI3hEO0RlcGFydG1lbnQgb2YgU3VyZ2VyeSwgWUxMIFNjaG9vbCBv
ZiBNZWRpY2luZSwgTmF0aW9uYWwgVW5pdmVyc2l0eSBTaW5nYXBvcmUsIFNpbmdhcG9yZSwgU2lu
Z2Fwb3JlLiYjeEQ7VGhvbWFzIEplZmZlcnNvbiBVbml2ZXJzaXR5LCBQaGlsYWRlbHBoaWEsIFBl
bm5zeWx2YW5pYSwgVVNBLiYjeEQ7U3RlbSBDZWxsIEZhY2lsaXR5LCBBbGwgSW5kaWEgSW5zdGl0
dXRlIG9mIE1lZGljYWwgU2NpZW5jZXMsIE5ldyBEZWxoaSwgSW5kaWEuJiN4RDtDaGluZXNlIFVu
aXZlcnNpdHkgb2YgSG9uZyBLb25nLCBIb25nIEtvbmcsIEhvbmcgS29uZyBTLkEuUi4mI3hEO1FJ
TVIgQmVyZ2hvZmVyIE1lZGljYWwgUmVzZWFyY2ggSW5zdGl0dXRlLCBCcmlzYmFuZSwgQXVzdHJh
bGlhLiYjeEQ7TGFib3JhdG9yeSBvZiBFeHBlcmltZW50YWwgQ2xpbmljYWwgQ2hlbWlzdHJ5LCBB
bXN0ZXJkYW0gVW5pdmVyc2l0eSBNZWRpY2FsIENlbnRlcnMsIExvY2F0aW9uIEFNQywgVW5pdmVy
c2l0eSBvZiBBbXN0ZXJkYW0sIEFtc3RlcmRhbSwgVGhlIE5ldGhlcmxhbmRzLiYjeEQ7QW1zdGVy
ZGFtIFZlc2ljbGUgQ2VudGVyLCBBbXN0ZXJkYW0gVW5pdmVyc2l0eSBNZWRpY2FsIENlbnRlcnMs
IExvY2F0aW9uIEFNQywgVW5pdmVyc2l0eSBvZiBBbXN0ZXJkYW0sIEFtc3RlcmRhbSwgVGhlIE5l
dGhlcmxhbmRzLiYjeEQ7VG9reW8gTWVkaWNhbCBVbml2ZXJzaXR5LCBUb2t5bywgSmFwYW4uJiN4
RDtJY2FobiBTY2hvb2wgb2YgTWVkaWNpbmUgYXQgTW91bnQgU2luYWksIE5ldyBZb3JrLCBOZXcg
WW9yaywgVVNBLiYjeEQ7TGFib3JhdG9yaW8gZGUgSW11bm9sb2dpYSBDZWx1bGFyIGUgQmlvcXVp
bWljYSBkZSBGdW5nb3MgZSBQcm90b3pvYXJpb3MsIERlcGFydGFtZW50byBkZSBDaWVuY2lhcyBG
YXJtYWNldXRpY2FzLCBJbnN0aXR1dG8gZGUgQ2llbmNpYXMgQW1iaWVudGFpcywgUXVpbWljYXMg
ZSBGYXJtYWNldXRpY2FzLCBVbml2ZXJzaWRhZGUgRmVkZXJhbCBkZSBTYW8gUGF1bG8gKFVOSUZF
U1ApIENhbXB1cyBEaWFkZW1hLCBEaWFkZW1hLCBCcmF6aWwuJiN4RDtEZXBhcnRtZW50IG9mIExh
Ym9yYXRvcnkgTWVkaWNpbmUsIE5hbmZhbmcgSG9zcGl0YWwsIFNvdXRoZXJuIE1lZGljYWwgVW5p
dmVyc2l0eSwgR3Vhbmd6aG91LCBDaGluYS4mI3hEO0RlcGFydG1lbnQgb2YgUGF0aG9sb2d5LCBW
YW5kZXJiaWx0IFVuaXZlcnNpdHkgTWVkaWNhbCBDZW50ZXIsIE5hc2h2aWxsZSwgVGVubmVzc2Vl
LCBVU0EuJiN4RDtHZW5lbnRlY2gsIFNvdXRoIFNhbiBGcmFuY2lzY28sIENhbGlmb3JuaWEsIFVT
QS4mI3hEO0RlcGFydG1lbnQgb2YgTW9sZWN1bGFyIE1lZGljaW5lLCBCZWNrbWFuIFJlc2VhcmNo
IEluc3RpdHV0ZSwgQ2l0eSBvZiBIb3BlIENvbXByZWhlbnNpdmUgQ2FuY2VyIENlbnRlciwgRHVh
cnRlLCBDYWxpZm9ybmlhLCBVU0EuJiN4RDtEZXBhcnRtZW50IG9mIE1vbGVjdWxhciBhbmQgVHJh
bnNsYXRpb25hbCBNZWRpY2luZSwgVW5pdmVyc2l0eSBvZiBCcmVzY2lhLCBCcmVzY2lhLCBJdGFs
eS4mI3hEO0NlbnRlciBmb3IgQ29sbG9pZCBhbmQgU3VyZmFjZSBTY2llbmNlIChDU0dJKSwgRmxv
cmVuY2UsIEl0YWx5LiYjeEQ7TmF0aW9uYWwgQ2VudGVyIGZvciBHZW5lIFRoZXJhcHkgYW5kIERy
dWdzIGJhc2VkIG9uIFJOQSBUZWNobm9sb2d5LCBQYWR1YSwgSXRhbHkuJiN4RDtXZWF0aGVyYWxs
IEluc3RpdHV0ZSBvZiBNb2xlY3VsYXIgTWVkaWNpbmUsIFVuaXZlcnNpdHkgb2YgT3hmb3JkLCBP
eGZvcmQsIFVLLiYjeEQ7Q29uc2lnbGlvIE5hemlvbmFsZSBkZWxsZSBSaWNlcmNoZSAtIElzdGl0
dXRvIHBlciBsbyBTdHVkaW8gZGVpIE1hdGVyaWFsaSBOYW5vc3RydXR0dXJhdGksIEJvbG9nbmEs
IEl0YWx5LiYjeEQ7Q29uc29yemlvIEludGVydW5pdmVyc2l0YXJpbyBwZXIgbG8gU3ZpbHVwcG8g
ZGVpIFNpc3RlbWkgYSBHcmFuZGUgSW50ZXJmYXNlLCBGbG9yZW5jZSwgSXRhbHkuJiN4RDtLaWRu
ZXkgUmVzZWFyY2ggQ2VudHJlLCBPdHRhd2EgSG9wc2l0YWwgUmVzZWFyY2ggSW5zdGl0dXRlLCBP
dHRhd2EsIENhbmFkYS4mI3hEO0RlcGFydG1lbnQgb2YgQ2VsbHVsYXIgYW5kIE1vbGVjdWxhciBN
ZWRpY2luZSwgVW5pdmVyc2l0eSBvZiBPdHRhd2EsIE90dGF3YSwgQ2FuYWRhLiYjeEQ7U2Nob29s
IG9mIFBoYXJtYWNldXRpY2FsIFNjaWVuY2VzLCBVbml2ZXJzaXR5IG9mIE90dGF3YSwgT3R0YXdh
LCBDYW5hZGEuJiN4RDtEZXBhcnRtZW50IG9mIEJpb21lZGljYWwgRW5naW5lZXJpbmcsIFVuaXZl
cnNpdHkgb2YgQ2FsaWZvcm5pYSwgRGF2aXMsIENhbGlmb3JuaWEsIFVTQS4mI3hEO0RpdmlzaW9u
IG9mIFBoYXJtYWNldXRpY3MgYW5kIFBoYXJtYWNvbG9neSwgQ29sbGVnZSBvZiBQaGFybWFjeSwg
VGhlIE9oaW8gU3RhdGUgVW5pdmVyc2l0eSwgQ29sdW1idXMsIE9oaW8sIFVTQS4mI3hEO0NvbXBy
ZWhlbnNpdmUgQ2FuY2VyIENlbnRlciwgVGhlIE9oaW8gU3RhdGUgVW5pdmVyc2l0eSwgQ29sdW1i
dXMsIE9oaW8sIFVTQS4mI3hEO1NhaGxncmVuc2thIENlbnRlciBmb3IgQ2FuY2VyIFJlc2VhcmNo
LCBEZXBhcnRtZW50IG9mIFN1cmdlcnksIEluc3RpdHV0ZSBvZiBDbGluaWNhbCBTY2llbmNlcywg
U2FobGdyZW5za2EgQWNhZGVteSwgVW5pdmVyc2l0eSBvZiBHb3RoZW5idXJnLCBHb3RoZW5idXJn
LCBTd2VkZW4uJiN4RDtXYWxsZW5iZXJnIENlbnRyZSBmb3IgTW9sZWN1bGFyIGFuZCBUcmFuc2xh
dGlvbmFsIE1lZGljaW5lLCBJbnN0aXR1dGUgb2YgQ2xpbmljYWwgU2NpZW5jZXMsIFNhaGxncmVu
c2thIEFjYWRlbXksIFVuaXZlcnNpdHkgb2YgR290aGVuYnVyZywgR290aGVuYnVyZywgU3dlZGVu
LiYjeEQ7RGVwYXJ0bWVudCBvZiBCaW9tZWRpY2luZSwgVW5pdmVyc2l0eSBIb3NwaXRhbCBCYXNl
bCwgQmFzZWwsIFN3aXR6ZXJsYW5kLiYjeEQ7RGVwYXJ0bWVudCBvZiBCaW9tZWRpY2luZSwgVW5p
dmVyc2l0eSBvZiBCYXNlbCwgQmFzZWwsIFN3aXR6ZXJsYW5kLiYjeEQ7RGVwYXJ0bWVudCBvZiBP
bmNvbG9neSwgVW5pdmVyc2l0eSBvZiBPeGZvcmQsIE94Zm9yZCwgVUsuJiN4RDtEZXBhcnRtZW50
cyBvZiBOZXVyb2xvZ3kgYW5kIFBzeWNoaWF0cnksIEpvaG5zIEhvcGtpbnMgVW5pdmVyc2l0eSBT
Y2hvb2wgb2YgTWVkaWNpbmUsIEJhbHRpbW9yZSwgTWFyeWxhbmQsIFVTQS4mI3hEO0xhYm9yYXRv
cnkgb2YgRXhwZXJpbWVudGFsIENhbmNlciBSZXNlYXJjaCwgRGVwYXJ0bWVudCBvZiBIdW1hbiBT
dHJ1Y3R1cmUgYW5kIFJlcGFpciwgR2hlbnQgVW5pdmVyc2l0eSwgR2hlbnQsIEJlbGdpdW0uJiN4
RDtDYW5jZXIgUmVzZWFyY2ggSW5zdGl0dXRlIEdoZW50LCBHaGVudCwgQmVsZ2l1bS4mI3hEO0Jh
cm5ldHQgSW5zdGl0dXRlIG9mIENoZW1pY2FsIGFuZCBCaW9sb2dpY2FsIEFuYWx5c2lzLCBEZXBh
cnRtZW50IG9mIENoZW1pc3RyeSBhbmQgQ2hlbWljYWwgQmlvbG9neSwgTm9ydGhlYXN0ZXJuIFVu
aXZlcnNpdHksIEJvc3RvbiwgTWFzc2FjaHVzZXR0cywgVVNBLiYjeEQ7RGVwYXJ0bWVudCBvZiBD
YW5jZXIgQmlvbG9neSBhbmQgTW9sZWN1bGFyIE1lZGljaW5lLCBCZWNrbWFuIFJlc2VhcmNoIElu
c3RpdHV0ZSwgQ2l0eSBvZiBIb3BlIENvbXByZWhlbnNpdmUgQ2FuY2VyIENlbnRlciwgRHVhcnRl
LCBDYWxpZm9ybmlhLCBVU0EuJiN4RDtCaW8tcGhhcm1hY2V1dGljYWwgTWFudWZhY3R1cmluZyBh
bmQgQWNhZGVtaWMgUmVzb3VyY2UgQ2VudGVyIChCaW9NQVJDKSwgSW5mZWN0aW91cyBEaXNlYXNl
IFJlc2VhcmNoIENlbnRlciwgQ29sb3JhZG8gU3RhdGUgVW5pdmVyc2l0eSwgRm9ydCBDb2xsaW5z
LCBDb2xvcmFkbywgVVNBLiYjeEQ7RGVwYXJ0bWVudCBvZiBSaGV1bWF0b2xvZ3ksIFVuaXZlcnNp
dHkgSG9zcGl0YWwgQmFzZWwsIEJhc2VsLCBTd2l0emVybGFuZC4mI3hEO0tyZWZ0aW5nIFJlc2Vh
cmNoIENlbnRyZSwgRGVwYXJ0bWVudCBvZiBJbnRlcm5hbCBNZWRpY2luZSBhbmQgQ2xpbmljYWwg
TnV0cml0aW9uLCBJbnN0aXR1dGUgb2YgTWVkaWNpbmUgYXQgU2FobGdyZW5za2EgQWNhZGVteSwg
VW5pdmVyc2l0eSBvZiBHb3RoZW5idXJnLCBHb3RoZW5idXJnLCBTd2VkZW4uJiN4RDtLcmVmdGlu
ZyBSZXNlYXJjaCBDZW50cmUsIEluc3RpdHV0ZSBvZiBNZWRpY2luZSBhdCBTYWhsZ3JlbnNrYSBB
Y2FkZW15LCBVbml2ZXJzaXR5IG9mIEdvdGhlbmJ1cmcsIEdvdGhlbmJ1cmcsIFN3ZWRlbi4mI3hE
O0VyYXNtdXMgTUMgQ2FuY2VyIEluc3RpdHV0ZSwgVW5pdmVyc2l0eSBNZWRpY2FsIENlbnRlciBS
b3R0ZXJkYW0sIERlcGFydG1lbnQgb2YgVXJvbG9neSwgUm90dGVyZGFtLCBUaGUgTmV0aGVybGFu
ZHMuJiN4RDtDb2xsZWdlIG9mIE1lZGljaW5lIGFuZCBQdWJsaWMgSGVhbHRoLCBGbGluZGVycyBV
bml2ZXJzaXR5LCBBZGVsYWlkZSwgQXVzdHJhbGlhLiYjeEQ7RGVwYXJ0bWVudCBvZiBQaHlzaWNz
IGFuZCBBc3Ryb25vbXksIGFuZCBMYXNlckxhQiBBbXN0ZXJkYW0sIFZyaWplIFVuaXZlcnNpdGVp
dCBBbXN0ZXJkYW0sIEFtc3RlcmRhbSwgVGhlIE5ldGhlcmxhbmRzLiYjeEQ7RGVwYXJ0bWVudCBv
ZiBUcmFuc2Z1c2lvbiBNZWRpY2luZSwgVW5pdmVyc2l0eSBIb3NwaXRhbCwgU2FsemJ1cmdlciBM
YW5kZXNrbGluaWtlbiBHbWJIIG9mIFBhcmFjZWxzdXMgTWVkaWNhbCBVbml2ZXJzaXR5LCBTYWx6
YnVyZywgQXVzdHJpYS4mI3hEO0dNUCBVbml0LCBQYXJhY2Vsc3VzIE1lZGljYWwgVW5pdmVyc2l0
eSwgU2FsemJ1cmcsIEF1c3RyaWEuJiN4RDtUcmFuc2ZlciBDZW50cmUgZm9yIEV4dHJhY2VsbHVs
YXIgVmVzaWNsZSBUaGVyYWx5dGljIFRlY2hub2xvZ2llcywgRVYtVFQsIFNhbHpidXJnLCBBdXN0
cmlhLiYjeEQ7RXhwYW5zaW9uIFRoZXJhcGV1dGljcywgU3RydWN0dXJhbCBCaW9sb2d5IGFuZCBC
aW9waHlzaWNzLCBKdXBpdGVyLCBGbG9yaWRhLCBVU0EuJiN4RDtEZXBhcnRtZW50IG9mIEFuZXN0
aGVzaW9sb2d5ICZhbXA7IFBlcmlvcGVyYXRpdmUgTWVkaWNpbmUsIE9yZWdvbiBIZWFsdGggJmFt
cDsgU2NpZW5jZSBVbml2ZXJzaXR5LCBQb3J0bGFuZCwgT3JlZ29uLCBVU0EuJiN4RDtEZXBhcnRt
ZW50IG9mIFN0ZW0gQ2VsbHMgYW5kIERldmVsb3BtZW50YWwgQmlvbG9neSwgQ2VsbCBTY2llbmNl
IFJlc2VhcmNoIENlbnRlciwgUm95YW4gSW5zdGl0dXRlIGZvciBTdGVtIENlbGwgQmlvbG9neSBh
bmQgVGVjaG5vbG9neSwgQUNFQ1IsIFRlaHJhbiwgSXJhbi4mI3hEO0NlbGVyIERpYWdub3N0aWNz
LCBUb3JvbnRvLCBDYW5hZGEuJiN4RDtXYWlwYXBhIFRhdW1hdGEgUmF1IFVuaXZlcnNpdHkgb2Yg
QXVja2xhbmQsIEF1Y2tsYW5kLCBOZXcgWmVhbGFuZC4mI3hEO1d5c3MgSW5zdGl0dXRlIGZvciBC
aW9sb2dpY2FsbHkgSW5zcGlyZWQgRW5naW5lZXJpbmcsIEhhcnZhcmQgVW5pdmVyc2l0eSwgQm9z
dG9uLCBNYXNzYWNodXNldHRzLCBVU0EuJiN4RDtVbml2ZXJzaWRhZCBkZSBsYSBSZXB1YmxpY2Es
IE1vbnRldmlkZW8sIFVydWd1YXkuJiN4RDtJbnN0aXR1dCBQYXN0ZXVyIGRlIE1vbnRldmlkZW8s
IE1vbnRldmlkZW8sIFVydWd1YXkuJiN4RDtCaW9sb2dpY2FsIE5hbm9jaGVtaXN0cnkgUmVzZWFy
Y2ggR3JvdXAsIEluc3RpdHV0ZSBvZiBNYXRlcmlhbHMgYW5kIEVudmlyb25tZW50YWwgQ2hlbWlz
dHJ5LCBSZXNlYXJjaCBDZW50cmUgZm9yIE5hdHVyYWwgU2NpZW5jZXMsIEJ1ZGFwZXN0LCBIdW5n
YXJ5LiYjeEQ7RGVwYXJ0bWVudCBvZiBCaW9waHlzaWNzIGFuZCBSYWRpYXRpb24gQmlvbG9neSwg
U2VtbWVsd2VpcyBVbml2ZXJzaXR5LCBCdWRhcGVzdCwgSHVuZ2FyeS4mI3hEO0Jpb21lZGljYWwg
RW5naW5lZXJpbmcgYW5kIFBoeXNpY3MsIEFtc3RlcmRhbSBVTUMsIGxvY2F0aW9uIEFNQywgVW5p
dmVyc2l0eSBvZiBBbXN0ZXJkYW0sIEFtc3RlcmRhbSwgVGhlIE5ldGhlcmxhbmRzLiYjeEQ7TGFi
b3JhdG9yeSBvZiBFeHBlcmltZW50YWwgQ2xpbmljYWwgQ2hlbWlzdHJ5LCBBbXN0ZXJkYW0gVU1D
LCBsb2NhdGlvbiBBTUMsIFVuaXZlcnNpdHkgb2YgQW1zdGVyZGFtLCBBbXN0ZXJkYW0sIFRoZSBO
ZXRoZXJsYW5kcy4mI3hEO0RlcGFydG1lbnQgb2YgQmlvbW9sZWN1bGFyIEhlYWx0aCBTY2llbmNl
cywgRmFjdWx0eSBvZiBWZXRlcmluYXJ5IE1lZGljaW5lLCBVdHJlY2h0IFVuaXZlcnNpdHksIFV0
cmVjaHQsIFRoZSBOZXRoZXJsYW5kcy4mI3hEO1VuaXZlcnNpdHkgb2YgRGVudmVyLCBEZW52ZXIs
IFVTQS4mI3hEO0ludGVybmF0aW9uYWwgU29jaWV0eSBmb3IgRXh0cmFjZWxsdWxhciBWZXNpY2xl
cy4mI3hEO0luc3RpdHV0IEN1cmllLCBJTlNFUk0gVTkzMiwgUFNMIFVuaXZlcnNpdHksIFBhcmlz
LCBGcmFuY2UuJiN4RDtDdXJpZUNvcmVUZWNoIEV4dHJhY2VsbHVsYXIgVmVzaWNsZXMsIEluc3Rp
dHV0IEN1cmllLCBQYXJpcywgRnJhbmNlLiYjeEQ7RGVwYXJ0bWVudCBvZiBNb2xlY3VsYXIgYW5k
IENvbXBhcmF0aXZlIFBhdGhvYmlvbG9neSwgSm9obnMgSG9wa2lucyBVbml2ZXJzaXR5IFNjaG9v
bCBvZiBNZWRpY2luZSwgQmFsdGltb3JlLCBNYXJ5bGFuZCwgVVNBLiYjeEQ7RVYgQ29yZSBGYWNp
bGl0eSAmcXVvdDtFWENFTCZxdW90OywgSW5zdGl0dXRlIGZvciBCYXNpYyBCaW9tZWRpY2FsIFNj
aWVuY2VzLCBKb2hucyBIb3BraW5zIFVuaXZlcnNpdHkgU2Nob29sIG9mIE1lZGljaW5lLCBCYWx0
aW1vcmUsIE1hcnlsYW5kLCBVU0EuJiN4RDtUaGUgUmljaG1hbiBGYW1pbHkgUHJlY2lzaW9uIE1l
ZGljaW5lIENlbnRlciBvZiBFeGNlbGxlbmNlIGluIEFsemhlaW1lciZhcG9zO3MgRGlzZWFzZSwg
Sm9obnMgSG9wa2lucyBVbml2ZXJzaXR5IFNjaG9vbCBvZiBNZWRpY2luZSwgQmFsdGltb3JlLCBN
YXJ5bGFuZCwgVVNBLjwvYXV0aC1hZGRyZXNzPjx0aXRsZXM+PHRpdGxlPk1pbmltYWwgaW5mb3Jt
YXRpb24gZm9yIHN0dWRpZXMgb2YgZXh0cmFjZWxsdWxhciB2ZXNpY2xlcyAoTUlTRVYyMDIzKTog
RnJvbSBiYXNpYyB0byBhZHZhbmNlZCBhcHByb2FjaGVzPC90aXRsZT48c2Vjb25kYXJ5LXRpdGxl
PkogRXh0cmFjZWxsIFZlc2ljbGVzPC9zZWNvbmRhcnktdGl0bGU+PC90aXRsZXM+PHBlcmlvZGlj
YWw+PGZ1bGwtdGl0bGU+SiBFeHRyYWNlbGwgVmVzaWNsZXM8L2Z1bGwtdGl0bGU+PC9wZXJpb2Rp
Y2FsPjxwYWdlcz5lMTI0MDQ8L3BhZ2VzPjx2b2x1bWU+MTM8L3ZvbHVtZT48bnVtYmVyPjI8L251
bWJlcj48a2V5d29yZHM+PGtleXdvcmQ+KkV4dHJhY2VsbHVsYXIgVmVzaWNsZXMvbWV0YWJvbGlz
bTwva2V5d29yZD48a2V5d29yZD4qRXhvc29tZXMvbWV0YWJvbGlzbTwva2V5d29yZD48a2V5d29y
ZD5CaW9sb2dpY2FsIFRyYW5zcG9ydDwva2V5d29yZD48a2V5d29yZD5CaW9tYXJrZXJzL21ldGFi
b2xpc208L2tleXdvcmQ+PGtleXdvcmQ+UGhlbm90eXBlPC9rZXl3b3JkPjxrZXl3b3JkPk1pc2V2
PC9rZXl3b3JkPjxrZXl3b3JkPmVjdG9zb21lczwva2V5d29yZD48a2V5d29yZD5leG9zb21lczwv
a2V5d29yZD48a2V5d29yZD5leHRyYWNlbGx1bGFyIHBhcnRpY2xlczwva2V5d29yZD48a2V5d29y
ZD5leHRyYWNlbGx1bGFyIHZlc2ljbGVzPC9rZXl3b3JkPjxrZXl3b3JkPmd1aWRlbGluZXM8L2tl
eXdvcmQ+PGtleXdvcmQ+bWljcm9wYXJ0aWNsZXM8L2tleXdvcmQ+PGtleXdvcmQ+bWljcm92ZXNp
Y2xlczwva2V5d29yZD48a2V5d29yZD5taW5pbWFsIGluZm9ybWF0aW9uIHJlcXVpcmVtZW50czwv
a2V5d29yZD48a2V5d29yZD5yZXByb2R1Y2liaWxpdHk8L2tleXdvcmQ+PGtleXdvcmQ+cmlnb3I8
L2tleXdvcmQ+PGtleXdvcmQ+c3RhbmRhcmRpc2F0aW9uPC9rZXl3b3JkPjwva2V5d29yZHM+PGRh
dGVzPjx5ZWFyPjIwMjQ8L3llYXI+PHB1Yi1kYXRlcz48ZGF0ZT5GZWI8L2RhdGU+PC9wdWItZGF0
ZXM+PC9kYXRlcz48aXNibj4yMDAxLTMwNzggKEVsZWN0cm9uaWMpJiN4RDsyMDAxLTMwNzggKExp
bmtpbmcpPC9pc2JuPjxhY2Nlc3Npb24tbnVtPjM4MzI2Mjg4PC9hY2Nlc3Npb24tbnVtPjx1cmxz
PjxyZWxhdGVkLXVybHM+PHVybD5odHRwczovL3d3dy5uY2JpLm5sbS5uaWguZ292L3B1Ym1lZC8z
ODMyNjI4ODwvdXJsPjwvcmVsYXRlZC11cmxzPjwvdXJscz48Y3VzdG9tMT5QaWVycmUgQXJzZW5l
IGlzIENFTyBvZiBNdXJzbGEgTHRkLiBhbmQgQ2hhaXIgb2YgRXhvc2xhIEx0ZDsgQW50b25lbGxh
IEJvbmdpb3Zhbm5pIGhhcyBmaWxlZCB0aGUgcGF0ZW50IChQQ1QvRVAyMDIwLzA4NjYyMikgcmVs
YXRlZCB0byBtaWNyb2FsZ2FsLWRlcml2ZWQgZXh0cmFjZWxsdWxhciB2ZXNpY2xlcyBhbmQgaXMg
Y28tZm91bmRlciBhbmQgQ0VPIG9mIHRoZSBzcGluLW9mZiBjb21wYW55IEVWRUJpb2ZhY3Rvcnkg
c3JsOyBQYXVsIEMgQm91dHJvcyBzaXRzIG9uIHRoZSBzY2llbnRpZmljIGFkdmlzb3J5IGJvYXJk
cyBvZiBTYWdlIEJpb25ldHdvcmtzLCBJbnRlcnNlY3QgRGlhZ25vc3RpY3MgSW5jIGFuZCBCaW9T
eW1ldHJpY3MgSW5jOyBYYW5kcmEgTyBCcmVha2VmaWVsZCBpcyBTY2llbnRpZmljIEFkdmlzb3Ig
Zm9yIEV2b3ggYW5kIE1HQi1DYW5ub247IEVkaXQgSSBCdXphcyBpcyBhIG1lbWJlciBvZiB0aGUg
U2NpZW50aWZpYyBBZHZpc29yeSBCb2FyZHMgb2YgU3BoZXJlIEdlbmUgVGhlcmFwZXV0aWNzIElu
YyAoQm9zdG9uLCBNQSwgVVNBKSBhbmQgUmVOZXVyb24gKFVLKTsgRGF2aWQgUkYgQ2FydGVyIGlz
IGFuIEV2b3ggVGhlcmFwZXV0aWNzIEx0ZCwgZW1wbG95ZWUgYW5kIHN0b2NrIG9wdGlvbiBob2xk
ZXI7IEFubmEgQ2lmdWVudGVzLVJpdXMgd2FzIGVtcGxveWVkIGJ5IEV4b3BoYXJtIEx0ZCB3aGVu
IHRoZSBzdXJ2ZXkgd2FzIGNvbmR1Y3RlZCBBQ1IgaXMgYSBzaGFyZWhvbGRlciBvZiBFeG9waGFy
bSBMdGQ7IFJvc3NlbGxhIENyZXNjaXRlbGxpIGhhcyBkZXZlbG9wZWQgbXVsdGlwbGUgRVYtYXNz
b2NpYXRlZCBwYXRlbnRzIGZvciBwdXRhdGl2ZSBjbGluaWNhbCB1dGlsaXNhdGlvbiBhbmQgdGhl
eSBvd24gZXF1aXR5IGluIEV4b2N1cmUgU3dlZGVuIEFCOyBBbmRyZXcgRGV2aXR0IGlzIENoaWVm
IFRlY2huaWNhbCBPZmZpY2VyLCBjby1mb3VuZGVyLCBhbmQgZGlyZWN0b3Igb2YgRVZvbHV0aW9u
IFRoZXJhcGV1dGljczsgRXJleiBFaXRhbiB3b3JrcyBhbmQgaGFzIGVxdWl0eSBpbiBOZXVyb0Rl
eCwgYSBjb21wYW55IHRoYXQgZGV2ZWxvcHMgRVYtYmFzZWQgZGlhZ25vc3RpY3M7IFNhbWlyIEVM
IEFuZGFsb3Vzc2kgaXMgY28tZm91bmRlciBvZiBFdm94IFRoZXJhcGV1dGljczsgTHVkd2lnIEVy
bWFubiBMdW5kYmVyZyBpcyBhbiBlbXBsb3llZSBvZiBCaW9HYWlhOyBTdXNhbm5lIEdhYnJpZWxz
c29uIGhhcyBhIHBhdGVudCBvbiBCIGNlbGwgZGVyaXZlZCBFVnMgaW4gaW1tdW5lIHRoZXJhcHkg
YW5kIGlzIHBhcnQgb2YgdGhlIFNjaWVudGlmaWMgQWR2aXNvcnkgQm9hcmQgb2YgQW5qYXJpdW0g
Qmlvc2NpZW5jZXM7IEVybmVzdG8gR2FyZ2l1bG8gaXMgYSBtZWRpY2FsIHdyaXRlciBhdCBOb3Zv
IE5vcmRpc2sgQS9TOyBCZXJuZCBHaWViZWwgaXMgYSBtZW1iZXIgb2YgdGhlIFNjaWVudGlmaWMg
QWR2aXNvcnkgQm9hcmRzIG9mIE11cnNsYSBMdGQsIFJlTmV1cm9uLCBhbmQgUExCaW9zY2llbmNl
IGFuZCBpcyB0aGUgZm91bmRpbmcgZGlyZWN0b3Igb2YgRXhvc2xhIEx0ZDsgQW5kcmUgR29yZ2Vu
cyBpcyBhIGNvbnN1bHRhbnQgZm9yIGFuZCBoYXMgZXF1aXR5IGludGVyZXN0IGluIEV2b3ggVGhl
cmFwZXV0aWNzIChPeGZvcmQsIFVLKSBhbmQgaXMgYW4gaW52ZW50b3Igb24gc2V2ZXJhbCBwYXRl
bnQgYXBwbGljYXRpb25zIGFuZCBwYXRlbnRzIHJlbGF0ZWQgdG8gRVYgaXNvbGF0aW9uLCBtb2Rp
ZmljYXRpb24sIGFuZCBhbmFseXRpY3M7IEFobWVkIEdFIElicmFoaW0gb3ducyBzdG9jayBpbiBD
YXByaWNvciBUaGVyYXBldXRpY3M7IE1hcnplbmEgS3VyemF3YS1Ba2FuYmkgS3VyemF3YS1Ba2Fu
YmkgaXMgYW4gYWNhZGVtaWMgZm91bmRlciBhbmQgQ2hpZWYgU2NpZW50aWZpYyBPZmZpY2VyIGF0
IEVTUCBEaWFnbm9zdGljcyBMaW1pdGVkOyBRdWVudGluIEx1YmFydCBpcyBhbiBlbXBsb3llZSBv
ZiBBYmJlbGlnaHQgKENhY2hhbiwgRnJhbmNlKSwgd2hpY2ggY29uc3RydWN0cyBhbmQgc2VsbHMg
c3VwZXItcmVzb2x1dGlvbiBtaWNyb3Njb3BlcyB0byBjaGFyYWN0ZXJpemUgRVZzOyBGYWJyaWNl
IEx1Y2llbiByZWNlaXZlcyBjb25zdWx0aW5nIGZlZXMgZnJvbSBNdXJzbGEgQmlvIGFuZCBFYXJs
eSBpcyBHb29kOyBFbGlzYSBMYXphcm8tSWJhbmV6IGlzIGVtcGxveWVkIGJ5IEFzdHJhWmVuZWNh
IFImYW1wO0Q7IEphbiBMb3R2YWxsIGlzIGNvLWZvdW5kZXIgb2YgdHdvIGNvbXBhbmllcyBhaW1p
bmcgdG8gZGV2ZWxvcCBFVi1iYXNlZCB0aGVyYXBldXRpY3MsIEV4b2N1cmUgU3dlZGVuIEFCIGFu
ZCBOZXhvIFRoZXJhcGV1dGljcyBBQiwgaGFzIGJlZW4gb3IgaXMgYSBzY2llbnRpZmljIGNvbnN1
bHRhbnQgZm9yIE5hbm9TaWdodCwgQ2xhcmEgQmlvdGVjaCBhbmQgRXhvQ29CaW8sIGFuZCB3YXMg
RWRpdG9yLWluLUNoaWVmIG9mIHRoZSBKb3VybmFsIG9mIEV4dHJhY2VsbHVsYXIgVmVzaWNsZXMg
ZHVyaW5nIHRoZSBkZXZlbG9wbWVudCBhbmQgcHVibGljYXRpb24gb2YgTUlTRVYyMDIzOyBFZHVh
cmRvIE1hcmJhbiBoYXMgZm91bmRlciZhcG9zO3MgZXF1aXR5IGluIENhcHJpY29yIFRoZXJhcGV1
dGljcyBJbmM7IE1hdXJpemlvIE11cmFjYSBpcyBhIGNvbnN1bHRhbnQgZm9yIEVYTyBCaW9sb2dp
Y3MgKExpZWdlLCBCZWxnaXVtKTsgSXJpbmEgTmF6YXJlbmtvIGlzIGEgc2NpZW50aWZpYyBhZHZp
c2VyIG9mIENhcENPIEJpbyBHbWJIOyBEIE1pY2hpZWwgUGVndGVsIGhhcyByZXNlYXJjaCBmdW5k
aW5nIGZyb20gVGFrZWRhLCBBbWdlbiwgQWJidmllLCBhbmQgR2lsZWFkLCBpcyBhbiBhZHZpc29y
IG9mIFkyWSBCViwgYW5kIGhhcyBlcXVpdHkgaW4gWTJZIEJWOyBKYW51c3ogUmFrIGlzIGludmVu
dG9yIG9uIGEgcGF0ZW50IG9uIG9uY29nZW5lLWNhcnJ5aW5nIEVWcyB0aGF0IGlzIGxpY2Vuc2Vk
IHRvIE5YUGhhcm1hR2VuZTsgR3JlZ29yeSBFIFJpY2UgaXMgQ2hpZWYgU2NpZW50aWZpYyBPZmZp
Y2VyLCBJbm92aXEgTHRkOyBBbmRyZXcgUm93bGFuZCBpcyBhIHJlY2lwaWVudCBvZiBpbnZlc3Rp
Z2F0b3ItaW5pdGlhdGVkIHJlc2VhcmNoIGZ1bmRpbmcgb3V0c2lkZSBvZiB0aGUgc2NvcGUgb2Yg
dGhpcyBwdWJsaWNhdGlvbiBmcm9tIEFzdHJhWmVuZWNhLCBCb2VocmluZ2VyIEluZ2VsaGVpbSwg
YW5kIFBmaXplciBhbmQgaXMgYSByZWNpcGllbnQgb2Ygc3BlYWtlcnMgZmVlcyBmcm9tIEJvZWhy
aW5nZXIgSW5nZWxoZWltIGFuZCBHZW5lbnRlY2g7IFN1c21pdGEgU2Fob28gcGVyZm9ybXMgcmVz
ZWFyY2ggZnVuZGVkIGJ5IEV2b3ggVGhlcmFwZXV0aWNzOyBSYW5keSBTY2hla21hbiBpcyBhIG1l
bWJlciBvZiB0aGUgU2NpZW50aWZpYyBBZHZpc29yeSBCb2FyZHMgb2YgY29tcGFuaWVzIGludm9s
dmVkIGluIHRoZSBhbmFseXNpcyBhbmQgZGlhZ25vc3RpYy90aGVyYXBldXRpYyBhcHBsaWNhdGlv
biBvZiB2YXJpb3VzIGZvcm1zIG9mIHN5bnRoZXRpYyBvciBuYXRpdmUgZXh0cmFjZWxsdWxhciB2
ZXNpY2xlcyBpbiBkaWFnbm9zdGljczogU2FpbCAoZm9ybWVybHkgU2VuZGEpIEJpb21lZGljaW5l
cywgSW52YWlvIFNjaWVuY2VzLCBNZXJjeSBCaW9BbmFseXRpY3MsIGFuZCBFc3Blcm92YXg7IFJh
eW1vbmQgTSBTY2hpZmZlbGVycyBpcyBDU08gb2YgRXhjeXRleCBidjsgSm9oYW4gU2tvZyBpcyBh
biBlbXBsb3llZSBvZiBCaW8tVGVjaG5lIGFuZCBhbiBpbnZlbnRvciBvbiBwYXRlbnRzIGZvciBl
eG9zb21lIGlzb2xhdGlvbiBhbmQgYW5hbHlzaXM7IFZlcmEgQSBUYW5nIGlzIGEgY29uc3VsdGFu
dCBmb3IgQmVja21hbiBDb3VsdGVyIG9uIHNtYWxsIHBhcnRpY2xlIGZsb3cgY3l0b21ldHJ5OyBD
bG90aWxkZSBUaGVyeSBpcyBhbiBpbnZlbnRvciBvbiBhIHN1Ym1pdHRlZCBwYXRlbnQgb24gdGhl
cmFwZXV0aWMgdXNlIG9mIEVWczsgRWR3aW4gdmFuIGRlciBQb2wgaXMgY29mb3VuZGVyIGFuZCBz
aGFyZWhvbGRlciBvZiBFeG9tZXRyeSwgQW1zdGVyZGFtLCBUaGUgTmV0aGVybGFuZHM7IEpvc2h1
YSBBIFdlbHNoIGlzIGFuIGludmVudG9yIG9uIHBhdGVudHMgYW5kIHBhdGVudCBhcHBsaWNhdGlv
bnMgcmVsYXRlZCB0byBFViBhbmFseXNpczsgT3NjYXIgUEIgV2lrbGFuZGVyIGhhcyBzdG9jayBv
cHRpb25zIHdpdGggRXZveCBUaGVyYXBldXRpY3M7IEtlbm5ldGggVyBXaXR3ZXIgaXMgb3IgaGFz
IGJlZW4gYW4gYWR2aXNvcnkgYm9hcmQgbWVtYmVyIG9mIFNoaWZ0QmlvLCBFeG9waGFybSwgTmV1
cm9EZXgsIE5vdmFEaXAsIGFuZCBSZU5ldXJvbjsgaG9sZHMgTmV1cm9EZXggb3B0aW9uczsgcHJp
dmF0ZWx5IGNvbnN1bHRzIGFzIEtlbm5ldGggV2l0d2VyIENvbnN1bHRpbmc7IGFuZCBjb25kdWN0
cyByZXNlYXJjaCB1bmRlciBhIHNwb25zb3JlZCByZXNlYXJjaCBhZ3JlZW1lbnQgd2l0aCBJb25p
cyBQaGFybWFjZXV0aWNhbHMuPC9jdXN0b20xPjxjdXN0b20yPlBNQzEwODUwMDI5PC9jdXN0b20y
PjxlbGVjdHJvbmljLXJlc291cmNlLW51bT4xMC4xMDAyL2pldjIuMTI0MDQ8L2VsZWN0cm9uaWMt
cmVzb3VyY2UtbnVtPjxyZW1vdGUtZGF0YWJhc2UtbmFtZT5NZWRsaW5lPC9yZW1vdGUtZGF0YWJh
c2UtbmFtZT48cmVtb3RlLWRhdGFiYXNlLXByb3ZpZGVyPk5MTTwvcmVtb3RlLWRhdGFiYXNlLXBy
b3ZpZGVyPjwvcmVjb3JkPjwvQ2l0ZT48L0VuZE5vdGU+AG==
</w:fldData>
        </w:fldChar>
      </w:r>
      <w:r w:rsidR="005E66EA" w:rsidRPr="000779DB">
        <w:rPr>
          <w:rFonts w:ascii="Arial" w:hAnsi="Arial" w:cs="Arial"/>
          <w:lang w:val="en-US"/>
        </w:rPr>
        <w:instrText xml:space="preserve"> ADDIN EN.CITE.DATA </w:instrText>
      </w:r>
      <w:r w:rsidR="005E66EA" w:rsidRPr="000779DB">
        <w:rPr>
          <w:rFonts w:ascii="Arial" w:hAnsi="Arial" w:cs="Arial"/>
          <w:lang w:val="en-US"/>
        </w:rPr>
      </w:r>
      <w:r w:rsidR="005E66EA" w:rsidRPr="000779DB">
        <w:rPr>
          <w:rFonts w:ascii="Arial" w:hAnsi="Arial" w:cs="Arial"/>
          <w:lang w:val="en-US"/>
        </w:rPr>
        <w:fldChar w:fldCharType="end"/>
      </w:r>
      <w:r w:rsidR="00824596" w:rsidRPr="000779DB">
        <w:rPr>
          <w:rFonts w:ascii="Arial" w:hAnsi="Arial" w:cs="Arial"/>
          <w:lang w:val="en-US"/>
        </w:rPr>
        <w:fldChar w:fldCharType="separate"/>
      </w:r>
      <w:r w:rsidR="005E66EA" w:rsidRPr="000779DB">
        <w:rPr>
          <w:rFonts w:ascii="Arial" w:hAnsi="Arial" w:cs="Arial"/>
          <w:noProof/>
          <w:lang w:val="en-US"/>
        </w:rPr>
        <w:t>[30]</w:t>
      </w:r>
      <w:r w:rsidR="00824596" w:rsidRPr="000779DB">
        <w:rPr>
          <w:rFonts w:ascii="Arial" w:hAnsi="Arial" w:cs="Arial"/>
          <w:lang w:val="en-US"/>
        </w:rPr>
        <w:fldChar w:fldCharType="end"/>
      </w:r>
      <w:r w:rsidR="00B4263C" w:rsidRPr="000779DB">
        <w:rPr>
          <w:rFonts w:ascii="Arial" w:hAnsi="Arial" w:cs="Arial"/>
          <w:lang w:val="en-US"/>
        </w:rPr>
        <w:t>, using</w:t>
      </w:r>
      <w:r w:rsidR="007D5F4A" w:rsidRPr="000779DB">
        <w:rPr>
          <w:rFonts w:ascii="Arial" w:hAnsi="Arial" w:cs="Arial"/>
          <w:lang w:val="en-US"/>
        </w:rPr>
        <w:t xml:space="preserve"> a combination of</w:t>
      </w:r>
      <w:r w:rsidR="00B4263C" w:rsidRPr="000779DB">
        <w:rPr>
          <w:rFonts w:ascii="Arial" w:hAnsi="Arial" w:cs="Arial"/>
          <w:lang w:val="en-US"/>
        </w:rPr>
        <w:t xml:space="preserve"> western blot, Nanoparticle Tracking Analysis </w:t>
      </w:r>
      <w:r w:rsidR="007D5F4A" w:rsidRPr="000779DB">
        <w:rPr>
          <w:rFonts w:ascii="Arial" w:hAnsi="Arial" w:cs="Arial"/>
          <w:lang w:val="en-US"/>
        </w:rPr>
        <w:t xml:space="preserve">(NTA) </w:t>
      </w:r>
      <w:r w:rsidR="00B4263C" w:rsidRPr="000779DB">
        <w:rPr>
          <w:rFonts w:ascii="Arial" w:hAnsi="Arial" w:cs="Arial"/>
          <w:lang w:val="en-US"/>
        </w:rPr>
        <w:t>and transmission electron microscopy</w:t>
      </w:r>
      <w:r w:rsidR="007D5F4A" w:rsidRPr="000779DB">
        <w:rPr>
          <w:rFonts w:ascii="Arial" w:hAnsi="Arial" w:cs="Arial"/>
          <w:lang w:val="en-US"/>
        </w:rPr>
        <w:t xml:space="preserve"> (TEM)</w:t>
      </w:r>
      <w:r w:rsidR="001F6A8B" w:rsidRPr="000779DB">
        <w:rPr>
          <w:rFonts w:ascii="Arial" w:hAnsi="Arial" w:cs="Arial"/>
          <w:lang w:val="en-US"/>
        </w:rPr>
        <w:t>.</w:t>
      </w:r>
    </w:p>
    <w:p w14:paraId="4C7CA43D" w14:textId="77777777" w:rsidR="00573305" w:rsidRPr="000779DB" w:rsidRDefault="00573305" w:rsidP="00A21C93">
      <w:pPr>
        <w:spacing w:line="360" w:lineRule="auto"/>
        <w:ind w:firstLine="360"/>
        <w:jc w:val="both"/>
        <w:rPr>
          <w:rFonts w:ascii="Arial" w:hAnsi="Arial" w:cs="Arial"/>
          <w:lang w:val="en-US"/>
        </w:rPr>
      </w:pPr>
    </w:p>
    <w:p w14:paraId="38102B75" w14:textId="5DBBA298" w:rsidR="001F6A8B" w:rsidRPr="000779DB" w:rsidRDefault="00666A5D" w:rsidP="00A21C93">
      <w:pPr>
        <w:pStyle w:val="PargrafodaLista"/>
        <w:numPr>
          <w:ilvl w:val="2"/>
          <w:numId w:val="1"/>
        </w:numPr>
        <w:spacing w:line="360" w:lineRule="auto"/>
        <w:jc w:val="both"/>
        <w:rPr>
          <w:rFonts w:ascii="Arial" w:hAnsi="Arial" w:cs="Arial"/>
          <w:b/>
          <w:bCs/>
          <w:lang w:val="en-US"/>
        </w:rPr>
      </w:pPr>
      <w:r w:rsidRPr="000779DB">
        <w:rPr>
          <w:rFonts w:ascii="Arial" w:hAnsi="Arial" w:cs="Arial"/>
          <w:b/>
          <w:bCs/>
          <w:lang w:val="en-US"/>
        </w:rPr>
        <w:t>Protein quantification and w</w:t>
      </w:r>
      <w:r w:rsidR="0003165B" w:rsidRPr="000779DB">
        <w:rPr>
          <w:rFonts w:ascii="Arial" w:hAnsi="Arial" w:cs="Arial"/>
          <w:b/>
          <w:bCs/>
          <w:lang w:val="en-US"/>
        </w:rPr>
        <w:t>estern blot</w:t>
      </w:r>
    </w:p>
    <w:p w14:paraId="6E716356" w14:textId="63358264" w:rsidR="00666A5D" w:rsidRPr="000779DB" w:rsidRDefault="00666A5D" w:rsidP="00666A5D">
      <w:pPr>
        <w:spacing w:line="360" w:lineRule="auto"/>
        <w:ind w:firstLine="360"/>
        <w:jc w:val="both"/>
        <w:rPr>
          <w:rFonts w:ascii="Arial" w:hAnsi="Arial" w:cs="Arial"/>
          <w:lang w:val="en-US"/>
        </w:rPr>
      </w:pPr>
      <w:r w:rsidRPr="000779DB">
        <w:rPr>
          <w:rFonts w:ascii="Arial" w:hAnsi="Arial" w:cs="Arial"/>
          <w:lang w:val="en-US"/>
        </w:rPr>
        <w:t xml:space="preserve">Protein concentration of cellular and EV samples was quantified using the BCA™ Protein Assay Kit (ThermoFisher Scientific, Waltham, Massachusetts, </w:t>
      </w:r>
      <w:r w:rsidRPr="000779DB">
        <w:rPr>
          <w:rFonts w:ascii="Arial" w:hAnsi="Arial" w:cs="Arial"/>
          <w:lang w:val="en-US"/>
        </w:rPr>
        <w:lastRenderedPageBreak/>
        <w:t xml:space="preserve">USA), following manufacturer’s instructions. The plates were read at 562 nm in a </w:t>
      </w:r>
      <w:proofErr w:type="spellStart"/>
      <w:r w:rsidRPr="000779DB">
        <w:rPr>
          <w:rFonts w:ascii="Arial" w:hAnsi="Arial" w:cs="Arial"/>
          <w:lang w:val="en-US"/>
        </w:rPr>
        <w:t>FLUOstar</w:t>
      </w:r>
      <w:proofErr w:type="spellEnd"/>
      <w:r w:rsidRPr="000779DB">
        <w:rPr>
          <w:rFonts w:ascii="Arial" w:hAnsi="Arial" w:cs="Arial"/>
          <w:lang w:val="en-US"/>
        </w:rPr>
        <w:t xml:space="preserve"> Omega microplate reader (BMG LABTEC, </w:t>
      </w:r>
      <w:proofErr w:type="spellStart"/>
      <w:r w:rsidRPr="000779DB">
        <w:rPr>
          <w:rFonts w:ascii="Arial" w:hAnsi="Arial" w:cs="Arial"/>
          <w:lang w:val="en-US"/>
        </w:rPr>
        <w:t>Ortenberg</w:t>
      </w:r>
      <w:proofErr w:type="spellEnd"/>
      <w:r w:rsidRPr="000779DB">
        <w:rPr>
          <w:rFonts w:ascii="Arial" w:hAnsi="Arial" w:cs="Arial"/>
          <w:lang w:val="en-US"/>
        </w:rPr>
        <w:t>, German).</w:t>
      </w:r>
    </w:p>
    <w:p w14:paraId="0CEB46AC" w14:textId="3FB5B819" w:rsidR="00254821" w:rsidRPr="000779DB" w:rsidRDefault="00254821" w:rsidP="00F45D84">
      <w:pPr>
        <w:spacing w:line="360" w:lineRule="auto"/>
        <w:ind w:firstLine="360"/>
        <w:jc w:val="both"/>
        <w:rPr>
          <w:rFonts w:ascii="Arial" w:hAnsi="Arial" w:cs="Arial"/>
          <w:lang w:val="en-US"/>
        </w:rPr>
      </w:pPr>
      <w:r w:rsidRPr="000779DB">
        <w:rPr>
          <w:rFonts w:ascii="Arial" w:hAnsi="Arial" w:cs="Arial"/>
          <w:lang w:val="en-US"/>
        </w:rPr>
        <w:t xml:space="preserve">After </w:t>
      </w:r>
      <w:r w:rsidR="00641DFB" w:rsidRPr="000779DB">
        <w:rPr>
          <w:rFonts w:ascii="Arial" w:hAnsi="Arial" w:cs="Arial"/>
          <w:lang w:val="en-US"/>
        </w:rPr>
        <w:t>quantification</w:t>
      </w:r>
      <w:r w:rsidRPr="000779DB">
        <w:rPr>
          <w:rFonts w:ascii="Arial" w:hAnsi="Arial" w:cs="Arial"/>
          <w:lang w:val="en-US"/>
        </w:rPr>
        <w:t xml:space="preserve">, equal protein quantities of </w:t>
      </w:r>
      <w:r w:rsidR="003B4D99" w:rsidRPr="000779DB">
        <w:rPr>
          <w:rFonts w:ascii="Arial" w:hAnsi="Arial" w:cs="Arial"/>
          <w:lang w:val="en-US"/>
        </w:rPr>
        <w:t xml:space="preserve">cellular and </w:t>
      </w:r>
      <w:r w:rsidRPr="000779DB">
        <w:rPr>
          <w:rFonts w:ascii="Arial" w:hAnsi="Arial" w:cs="Arial"/>
          <w:lang w:val="en-US"/>
        </w:rPr>
        <w:t>EV</w:t>
      </w:r>
      <w:r w:rsidR="00912C4E" w:rsidRPr="000779DB">
        <w:rPr>
          <w:rFonts w:ascii="Arial" w:hAnsi="Arial" w:cs="Arial"/>
          <w:lang w:val="en-US"/>
        </w:rPr>
        <w:t xml:space="preserve"> protein</w:t>
      </w:r>
      <w:r w:rsidRPr="000779DB">
        <w:rPr>
          <w:rFonts w:ascii="Arial" w:hAnsi="Arial" w:cs="Arial"/>
          <w:lang w:val="en-US"/>
        </w:rPr>
        <w:t xml:space="preserve"> samples (20 </w:t>
      </w:r>
      <w:bookmarkStart w:id="0" w:name="_Hlk196929156"/>
      <w:r w:rsidRPr="000779DB">
        <w:rPr>
          <w:rFonts w:ascii="Arial" w:hAnsi="Arial" w:cs="Arial"/>
          <w:lang w:val="en-US"/>
        </w:rPr>
        <w:t>µ</w:t>
      </w:r>
      <w:bookmarkEnd w:id="0"/>
      <w:r w:rsidRPr="000779DB">
        <w:rPr>
          <w:rFonts w:ascii="Arial" w:hAnsi="Arial" w:cs="Arial"/>
          <w:lang w:val="en-US"/>
        </w:rPr>
        <w:t xml:space="preserve">g) were suspended in sample loading buffer (2-mecarptoethanol, glycerol, SDS, EDTA and bromophenol blue) and incubated at 95°C for 5 min. </w:t>
      </w:r>
      <w:r w:rsidR="00C9412C" w:rsidRPr="000779DB">
        <w:rPr>
          <w:rFonts w:ascii="Arial" w:hAnsi="Arial" w:cs="Arial"/>
          <w:lang w:val="en-US"/>
        </w:rPr>
        <w:t>S</w:t>
      </w:r>
      <w:r w:rsidRPr="000779DB">
        <w:rPr>
          <w:rFonts w:ascii="Arial" w:hAnsi="Arial" w:cs="Arial"/>
          <w:lang w:val="en-US"/>
        </w:rPr>
        <w:t xml:space="preserve">amples were </w:t>
      </w:r>
      <w:r w:rsidR="00C9412C" w:rsidRPr="000779DB">
        <w:rPr>
          <w:rFonts w:ascii="Arial" w:hAnsi="Arial" w:cs="Arial"/>
          <w:lang w:val="en-US"/>
        </w:rPr>
        <w:t xml:space="preserve">then </w:t>
      </w:r>
      <w:r w:rsidRPr="000779DB">
        <w:rPr>
          <w:rFonts w:ascii="Arial" w:hAnsi="Arial" w:cs="Arial"/>
          <w:lang w:val="en-US"/>
        </w:rPr>
        <w:t xml:space="preserve">separated by 10% sodium dodecyl sulfate polyacrylamide gel 19 electrophoresis (SDS-PAGE). </w:t>
      </w:r>
      <w:r w:rsidR="00C9412C" w:rsidRPr="000779DB">
        <w:rPr>
          <w:rFonts w:ascii="Arial" w:hAnsi="Arial" w:cs="Arial"/>
          <w:lang w:val="en-US"/>
        </w:rPr>
        <w:t>P</w:t>
      </w:r>
      <w:r w:rsidRPr="000779DB">
        <w:rPr>
          <w:rFonts w:ascii="Arial" w:hAnsi="Arial" w:cs="Arial"/>
          <w:lang w:val="en-US"/>
        </w:rPr>
        <w:t>roteins were transferred to a 0</w:t>
      </w:r>
      <w:r w:rsidR="00C9412C" w:rsidRPr="000779DB">
        <w:rPr>
          <w:rFonts w:ascii="Arial" w:hAnsi="Arial" w:cs="Arial"/>
          <w:lang w:val="en-US"/>
        </w:rPr>
        <w:t>.</w:t>
      </w:r>
      <w:r w:rsidRPr="000779DB">
        <w:rPr>
          <w:rFonts w:ascii="Arial" w:hAnsi="Arial" w:cs="Arial"/>
          <w:lang w:val="en-US"/>
        </w:rPr>
        <w:t xml:space="preserve">2 </w:t>
      </w:r>
      <w:r w:rsidR="001C65F7" w:rsidRPr="000779DB">
        <w:rPr>
          <w:rFonts w:ascii="Arial" w:hAnsi="Arial" w:cs="Arial"/>
          <w:lang w:val="en-US"/>
        </w:rPr>
        <w:t>µ</w:t>
      </w:r>
      <w:r w:rsidRPr="000779DB">
        <w:rPr>
          <w:rFonts w:ascii="Arial" w:hAnsi="Arial" w:cs="Arial"/>
          <w:lang w:val="en-US"/>
        </w:rPr>
        <w:t xml:space="preserve">m pore polyvinylidene difluoride (PVDF) membrane (Bio-Rad Laboratories, Hercules, California, United States) using a </w:t>
      </w:r>
      <w:proofErr w:type="spellStart"/>
      <w:r w:rsidRPr="000779DB">
        <w:rPr>
          <w:rFonts w:ascii="Arial" w:hAnsi="Arial" w:cs="Arial"/>
          <w:lang w:val="en-US"/>
        </w:rPr>
        <w:t>Trans-Blot®Turbo</w:t>
      </w:r>
      <w:proofErr w:type="spellEnd"/>
      <w:r w:rsidRPr="000779DB">
        <w:rPr>
          <w:rFonts w:ascii="Arial" w:hAnsi="Arial" w:cs="Arial"/>
          <w:lang w:val="en-US"/>
        </w:rPr>
        <w:t xml:space="preserve"> TM transfer system (Bio-Rad Laboratories, California, Hercules, United States). Membranes were then blocked using 1X Tris-buffered saline (TBS) containing 5% bovine serum albumin (BSA) and 0.1% Tween20 for 2h, at room temperature (RT). Subsequently, membranes were incubated overnight, at 4°C, with primary antibodies </w:t>
      </w:r>
      <w:r w:rsidR="00A22EC2" w:rsidRPr="000779DB">
        <w:rPr>
          <w:rFonts w:ascii="Arial" w:hAnsi="Arial" w:cs="Arial"/>
          <w:lang w:val="en-US"/>
        </w:rPr>
        <w:t xml:space="preserve">detailed in Supplementary Table </w:t>
      </w:r>
      <w:r w:rsidR="00EF24CE" w:rsidRPr="000779DB">
        <w:rPr>
          <w:rFonts w:ascii="Arial" w:hAnsi="Arial" w:cs="Arial"/>
          <w:lang w:val="en-US"/>
        </w:rPr>
        <w:t>3</w:t>
      </w:r>
      <w:r w:rsidR="00A22EC2" w:rsidRPr="000779DB">
        <w:rPr>
          <w:rFonts w:ascii="Arial" w:hAnsi="Arial" w:cs="Arial"/>
          <w:lang w:val="en-US"/>
        </w:rPr>
        <w:t xml:space="preserve">. </w:t>
      </w:r>
      <w:r w:rsidR="00F45D84" w:rsidRPr="000779DB">
        <w:rPr>
          <w:rFonts w:ascii="Arial" w:hAnsi="Arial" w:cs="Arial"/>
          <w:lang w:val="en-US"/>
        </w:rPr>
        <w:t xml:space="preserve"> M</w:t>
      </w:r>
      <w:r w:rsidRPr="000779DB">
        <w:rPr>
          <w:rFonts w:ascii="Arial" w:hAnsi="Arial" w:cs="Arial"/>
          <w:lang w:val="en-US"/>
        </w:rPr>
        <w:t>embranes were incubated with a secondary</w:t>
      </w:r>
      <w:r w:rsidR="00356D9B" w:rsidRPr="000779DB">
        <w:rPr>
          <w:rFonts w:ascii="Arial" w:hAnsi="Arial" w:cs="Arial"/>
          <w:lang w:val="en-US"/>
        </w:rPr>
        <w:t xml:space="preserve"> anti-rabbit</w:t>
      </w:r>
      <w:r w:rsidR="00A22EC2" w:rsidRPr="000779DB">
        <w:rPr>
          <w:rFonts w:ascii="Arial" w:hAnsi="Arial" w:cs="Arial"/>
          <w:lang w:val="en-US"/>
        </w:rPr>
        <w:t xml:space="preserve"> </w:t>
      </w:r>
      <w:r w:rsidR="00356D9B" w:rsidRPr="000779DB">
        <w:rPr>
          <w:rFonts w:ascii="Arial" w:hAnsi="Arial" w:cs="Arial"/>
          <w:lang w:val="en-US"/>
        </w:rPr>
        <w:t>or</w:t>
      </w:r>
      <w:r w:rsidRPr="000779DB">
        <w:rPr>
          <w:rFonts w:ascii="Arial" w:hAnsi="Arial" w:cs="Arial"/>
          <w:lang w:val="en-US"/>
        </w:rPr>
        <w:t xml:space="preserve"> anti-mouse antibody</w:t>
      </w:r>
      <w:r w:rsidR="00356D9B" w:rsidRPr="000779DB">
        <w:rPr>
          <w:rFonts w:ascii="Arial" w:hAnsi="Arial" w:cs="Arial"/>
          <w:lang w:val="en-US"/>
        </w:rPr>
        <w:t>, depending on the primary antibody,</w:t>
      </w:r>
      <w:r w:rsidRPr="000779DB">
        <w:rPr>
          <w:rFonts w:ascii="Arial" w:hAnsi="Arial" w:cs="Arial"/>
          <w:lang w:val="en-US"/>
        </w:rPr>
        <w:t xml:space="preserve"> during 1h, at RT. Finally, membranes were exposed to Clarity WB ECL substrate (Bio-Rad Laboratories</w:t>
      </w:r>
      <w:r w:rsidR="00DA55B9" w:rsidRPr="000779DB">
        <w:rPr>
          <w:rFonts w:ascii="Arial" w:hAnsi="Arial" w:cs="Arial"/>
          <w:lang w:val="en-US"/>
        </w:rPr>
        <w:t>, USA</w:t>
      </w:r>
      <w:r w:rsidRPr="000779DB">
        <w:rPr>
          <w:rFonts w:ascii="Arial" w:hAnsi="Arial" w:cs="Arial"/>
          <w:lang w:val="en-US"/>
        </w:rPr>
        <w:t xml:space="preserve">) and revealed using a ChemiDoc Imaging System (Bio-Rad Laboratories, </w:t>
      </w:r>
      <w:r w:rsidR="00DA55B9" w:rsidRPr="000779DB">
        <w:rPr>
          <w:rFonts w:ascii="Arial" w:hAnsi="Arial" w:cs="Arial"/>
          <w:lang w:val="en-US"/>
        </w:rPr>
        <w:t>USA</w:t>
      </w:r>
      <w:r w:rsidRPr="000779DB">
        <w:rPr>
          <w:rFonts w:ascii="Arial" w:hAnsi="Arial" w:cs="Arial"/>
          <w:lang w:val="en-US"/>
        </w:rPr>
        <w:t>).</w:t>
      </w:r>
    </w:p>
    <w:p w14:paraId="73DE8FB7" w14:textId="77777777" w:rsidR="00254821" w:rsidRPr="000779DB" w:rsidRDefault="00254821" w:rsidP="00A21C93">
      <w:pPr>
        <w:spacing w:line="360" w:lineRule="auto"/>
        <w:jc w:val="both"/>
        <w:rPr>
          <w:rFonts w:ascii="Arial" w:hAnsi="Arial" w:cs="Arial"/>
          <w:lang w:val="en-US"/>
        </w:rPr>
      </w:pPr>
    </w:p>
    <w:p w14:paraId="4AD06776" w14:textId="0DC37046" w:rsidR="000C2BBB" w:rsidRPr="000779DB" w:rsidRDefault="0003165B" w:rsidP="00C12AC5">
      <w:pPr>
        <w:pStyle w:val="PargrafodaLista"/>
        <w:numPr>
          <w:ilvl w:val="2"/>
          <w:numId w:val="1"/>
        </w:numPr>
        <w:spacing w:line="360" w:lineRule="auto"/>
        <w:jc w:val="both"/>
        <w:rPr>
          <w:rFonts w:ascii="Arial" w:hAnsi="Arial" w:cs="Arial"/>
          <w:b/>
          <w:bCs/>
          <w:lang w:val="en-US"/>
        </w:rPr>
      </w:pPr>
      <w:proofErr w:type="spellStart"/>
      <w:r w:rsidRPr="000779DB">
        <w:rPr>
          <w:rFonts w:ascii="Arial" w:hAnsi="Arial" w:cs="Arial"/>
          <w:b/>
          <w:bCs/>
          <w:lang w:val="en-US"/>
        </w:rPr>
        <w:t>Nanosight</w:t>
      </w:r>
      <w:proofErr w:type="spellEnd"/>
      <w:r w:rsidR="009E516C" w:rsidRPr="000779DB">
        <w:rPr>
          <w:rFonts w:ascii="Arial" w:hAnsi="Arial" w:cs="Arial"/>
          <w:b/>
          <w:bCs/>
          <w:lang w:val="en-US"/>
        </w:rPr>
        <w:t xml:space="preserve"> Tracking Analysis</w:t>
      </w:r>
    </w:p>
    <w:p w14:paraId="15ECF3B5" w14:textId="2854144E" w:rsidR="00AA39F9" w:rsidRPr="000779DB" w:rsidRDefault="00AA39F9" w:rsidP="00A21C93">
      <w:pPr>
        <w:spacing w:line="360" w:lineRule="auto"/>
        <w:ind w:firstLine="360"/>
        <w:jc w:val="both"/>
        <w:rPr>
          <w:rFonts w:ascii="Arial" w:hAnsi="Arial" w:cs="Arial"/>
          <w:lang w:val="en-US"/>
        </w:rPr>
      </w:pPr>
      <w:r w:rsidRPr="000779DB">
        <w:rPr>
          <w:rFonts w:ascii="Arial" w:hAnsi="Arial" w:cs="Arial"/>
          <w:lang w:val="en-US"/>
        </w:rPr>
        <w:t xml:space="preserve">To assess the size and concentration of particles within our samples, we employed NTA using a </w:t>
      </w:r>
      <w:proofErr w:type="spellStart"/>
      <w:r w:rsidRPr="000779DB">
        <w:rPr>
          <w:rFonts w:ascii="Arial" w:hAnsi="Arial" w:cs="Arial"/>
          <w:lang w:val="en-US"/>
        </w:rPr>
        <w:t>Nanosight</w:t>
      </w:r>
      <w:proofErr w:type="spellEnd"/>
      <w:r w:rsidRPr="000779DB">
        <w:rPr>
          <w:rFonts w:ascii="Arial" w:hAnsi="Arial" w:cs="Arial"/>
          <w:lang w:val="en-US"/>
        </w:rPr>
        <w:t xml:space="preserve"> NS300 system equipped with a red laser (Malvern </w:t>
      </w:r>
      <w:proofErr w:type="spellStart"/>
      <w:r w:rsidRPr="000779DB">
        <w:rPr>
          <w:rFonts w:ascii="Arial" w:hAnsi="Arial" w:cs="Arial"/>
          <w:lang w:val="en-US"/>
        </w:rPr>
        <w:t>Panalytical</w:t>
      </w:r>
      <w:proofErr w:type="spellEnd"/>
      <w:r w:rsidRPr="000779DB">
        <w:rPr>
          <w:rFonts w:ascii="Arial" w:hAnsi="Arial" w:cs="Arial"/>
          <w:lang w:val="en-US"/>
        </w:rPr>
        <w:t>, United Kingdom).</w:t>
      </w:r>
    </w:p>
    <w:p w14:paraId="1BA81B31" w14:textId="0E0A244E" w:rsidR="00AA39F9" w:rsidRPr="000779DB" w:rsidRDefault="00AA39F9" w:rsidP="00A236D8">
      <w:pPr>
        <w:spacing w:line="360" w:lineRule="auto"/>
        <w:ind w:firstLine="360"/>
        <w:jc w:val="both"/>
        <w:rPr>
          <w:rFonts w:ascii="Arial" w:hAnsi="Arial" w:cs="Arial"/>
          <w:lang w:val="en-US"/>
        </w:rPr>
      </w:pPr>
      <w:r w:rsidRPr="000779DB">
        <w:rPr>
          <w:rFonts w:ascii="Arial" w:hAnsi="Arial" w:cs="Arial"/>
          <w:lang w:val="en-US"/>
        </w:rPr>
        <w:t xml:space="preserve">EV solutions were diluted in f-PBS1x and introduced into a 1 mL syringe. </w:t>
      </w:r>
      <w:r w:rsidR="00476381" w:rsidRPr="000779DB">
        <w:rPr>
          <w:rFonts w:ascii="Arial" w:hAnsi="Arial" w:cs="Arial"/>
          <w:lang w:val="en-US"/>
        </w:rPr>
        <w:t xml:space="preserve">Five </w:t>
      </w:r>
      <w:r w:rsidRPr="000779DB">
        <w:rPr>
          <w:rFonts w:ascii="Arial" w:hAnsi="Arial" w:cs="Arial"/>
          <w:lang w:val="en-US"/>
        </w:rPr>
        <w:t>30-second videos</w:t>
      </w:r>
      <w:r w:rsidR="00476381" w:rsidRPr="000779DB">
        <w:rPr>
          <w:rFonts w:ascii="Arial" w:hAnsi="Arial" w:cs="Arial"/>
          <w:lang w:val="en-US"/>
        </w:rPr>
        <w:t xml:space="preserve"> were recorded</w:t>
      </w:r>
      <w:r w:rsidRPr="000779DB">
        <w:rPr>
          <w:rFonts w:ascii="Arial" w:hAnsi="Arial" w:cs="Arial"/>
          <w:lang w:val="en-US"/>
        </w:rPr>
        <w:t xml:space="preserve"> during the analysis, maintaining a continuous syringe pump flow rate of 3 units. Throughout the experiments, the temperature</w:t>
      </w:r>
      <w:r w:rsidR="00476381" w:rsidRPr="000779DB">
        <w:rPr>
          <w:rFonts w:ascii="Arial" w:hAnsi="Arial" w:cs="Arial"/>
          <w:lang w:val="en-US"/>
        </w:rPr>
        <w:t xml:space="preserve"> was maintained</w:t>
      </w:r>
      <w:r w:rsidRPr="000779DB">
        <w:rPr>
          <w:rFonts w:ascii="Arial" w:hAnsi="Arial" w:cs="Arial"/>
          <w:lang w:val="en-US"/>
        </w:rPr>
        <w:t xml:space="preserve"> at a targeted 25°C. For all captures, a screen gain of 9 and a camera level of 10 were consistently applied. The obtained results were validated with a minimum of 1,000 total tracks and a particle count ranging between 10 and 50 per frame. The recorded videos were subsequently analyzed using NTA software version 3.4.</w:t>
      </w:r>
    </w:p>
    <w:p w14:paraId="1D7D1C22" w14:textId="77777777" w:rsidR="00AA39F9" w:rsidRPr="000779DB" w:rsidRDefault="00AA39F9" w:rsidP="00A21C93">
      <w:pPr>
        <w:spacing w:line="360" w:lineRule="auto"/>
        <w:jc w:val="both"/>
        <w:rPr>
          <w:rFonts w:ascii="Arial" w:hAnsi="Arial" w:cs="Arial"/>
          <w:lang w:val="en-US"/>
        </w:rPr>
      </w:pPr>
    </w:p>
    <w:p w14:paraId="466F61CC" w14:textId="3371E993" w:rsidR="002448BC" w:rsidRPr="000779DB" w:rsidRDefault="0003165B" w:rsidP="00A21C93">
      <w:pPr>
        <w:pStyle w:val="PargrafodaLista"/>
        <w:numPr>
          <w:ilvl w:val="2"/>
          <w:numId w:val="1"/>
        </w:numPr>
        <w:spacing w:line="360" w:lineRule="auto"/>
        <w:jc w:val="both"/>
        <w:rPr>
          <w:rFonts w:ascii="Arial" w:hAnsi="Arial" w:cs="Arial"/>
          <w:b/>
          <w:bCs/>
          <w:lang w:val="en-US"/>
        </w:rPr>
      </w:pPr>
      <w:r w:rsidRPr="000779DB">
        <w:rPr>
          <w:rFonts w:ascii="Arial" w:hAnsi="Arial" w:cs="Arial"/>
          <w:b/>
          <w:bCs/>
          <w:lang w:val="en-US"/>
        </w:rPr>
        <w:t>Transmission electron microscopy</w:t>
      </w:r>
    </w:p>
    <w:p w14:paraId="0D8A15F4" w14:textId="1173AA5D" w:rsidR="002448BC" w:rsidRPr="000779DB" w:rsidRDefault="002448BC" w:rsidP="00A21C93">
      <w:pPr>
        <w:spacing w:line="360" w:lineRule="auto"/>
        <w:ind w:firstLine="360"/>
        <w:jc w:val="both"/>
        <w:rPr>
          <w:rFonts w:ascii="Arial" w:hAnsi="Arial" w:cs="Arial"/>
          <w:lang w:val="en-US"/>
        </w:rPr>
      </w:pPr>
      <w:r w:rsidRPr="000779DB">
        <w:rPr>
          <w:rFonts w:ascii="Arial" w:hAnsi="Arial" w:cs="Arial"/>
          <w:lang w:val="en-US"/>
        </w:rPr>
        <w:lastRenderedPageBreak/>
        <w:t xml:space="preserve">TEM was used to assess EV morphology, using negative staining. Firstly, 10 µL of EV samples were mounted on Formvar/carbon filmcoated mesh nickel grids (Electron Microscopy Sciences, Hatfield, PA, USA) and left standing for 2 min. Afterwards, 10 µL of 1% uranyl acetate were added onto the grids and excess liquid was removed. Visualization was carried out on a JEOL JEM 1400 microscope (Tokyo, Japan) at 120 kV. Images were recorded using the digital camera </w:t>
      </w:r>
      <w:proofErr w:type="spellStart"/>
      <w:r w:rsidRPr="000779DB">
        <w:rPr>
          <w:rFonts w:ascii="Arial" w:hAnsi="Arial" w:cs="Arial"/>
          <w:lang w:val="en-US"/>
        </w:rPr>
        <w:t>Orious</w:t>
      </w:r>
      <w:proofErr w:type="spellEnd"/>
      <w:r w:rsidRPr="000779DB">
        <w:rPr>
          <w:rFonts w:ascii="Arial" w:hAnsi="Arial" w:cs="Arial"/>
          <w:lang w:val="en-US"/>
        </w:rPr>
        <w:t xml:space="preserve"> 1100W (Tokyo, Japan).</w:t>
      </w:r>
    </w:p>
    <w:p w14:paraId="11EDF7F6" w14:textId="77777777" w:rsidR="00E460FE" w:rsidRPr="000779DB" w:rsidRDefault="00E460FE" w:rsidP="00DD5459">
      <w:pPr>
        <w:spacing w:line="360" w:lineRule="auto"/>
        <w:jc w:val="both"/>
        <w:rPr>
          <w:rFonts w:ascii="Arial" w:hAnsi="Arial" w:cs="Arial"/>
          <w:lang w:val="en-US"/>
        </w:rPr>
      </w:pPr>
    </w:p>
    <w:p w14:paraId="671068FD" w14:textId="058C6536" w:rsidR="00E460FE" w:rsidRPr="000779DB" w:rsidRDefault="00E460FE" w:rsidP="00E460FE">
      <w:pPr>
        <w:pStyle w:val="PargrafodaLista"/>
        <w:numPr>
          <w:ilvl w:val="1"/>
          <w:numId w:val="1"/>
        </w:numPr>
        <w:spacing w:line="360" w:lineRule="auto"/>
        <w:jc w:val="both"/>
        <w:rPr>
          <w:rFonts w:ascii="Arial" w:hAnsi="Arial" w:cs="Arial"/>
          <w:b/>
          <w:bCs/>
          <w:lang w:val="en-US"/>
        </w:rPr>
      </w:pPr>
      <w:r w:rsidRPr="000779DB">
        <w:rPr>
          <w:rFonts w:ascii="Arial" w:hAnsi="Arial" w:cs="Arial"/>
          <w:b/>
          <w:bCs/>
          <w:lang w:val="en-US"/>
        </w:rPr>
        <w:t>All-trans retinoic acid (ATRA) treatment</w:t>
      </w:r>
    </w:p>
    <w:p w14:paraId="64C313EE" w14:textId="4DA536FF" w:rsidR="00F5289F" w:rsidRPr="000779DB" w:rsidRDefault="00F5289F" w:rsidP="00E23E8D">
      <w:pPr>
        <w:spacing w:line="360" w:lineRule="auto"/>
        <w:ind w:firstLine="360"/>
        <w:jc w:val="both"/>
        <w:rPr>
          <w:rFonts w:ascii="Arial" w:hAnsi="Arial" w:cs="Arial"/>
          <w:lang w:val="en-US"/>
        </w:rPr>
      </w:pPr>
      <w:r w:rsidRPr="000779DB">
        <w:rPr>
          <w:rFonts w:ascii="Arial" w:hAnsi="Arial" w:cs="Arial"/>
          <w:lang w:val="en-US"/>
        </w:rPr>
        <w:t>NT2 cell</w:t>
      </w:r>
      <w:r w:rsidR="00476381" w:rsidRPr="000779DB">
        <w:rPr>
          <w:rFonts w:ascii="Arial" w:hAnsi="Arial" w:cs="Arial"/>
          <w:lang w:val="en-US"/>
        </w:rPr>
        <w:t>s</w:t>
      </w:r>
      <w:r w:rsidRPr="000779DB">
        <w:rPr>
          <w:rFonts w:ascii="Arial" w:hAnsi="Arial" w:cs="Arial"/>
          <w:lang w:val="en-US"/>
        </w:rPr>
        <w:t xml:space="preserve"> were seeded in</w:t>
      </w:r>
      <w:r w:rsidR="00E23E8D" w:rsidRPr="000779DB">
        <w:rPr>
          <w:rFonts w:ascii="Arial" w:hAnsi="Arial" w:cs="Arial"/>
          <w:lang w:val="en-US"/>
        </w:rPr>
        <w:t xml:space="preserve"> 5 150 mm Petri dishes with 20 ml of medium each, supplemented with EV-free FBS. </w:t>
      </w:r>
      <w:r w:rsidR="00443B68" w:rsidRPr="000779DB">
        <w:rPr>
          <w:rFonts w:ascii="Arial" w:hAnsi="Arial" w:cs="Arial"/>
          <w:lang w:val="en-US"/>
        </w:rPr>
        <w:t>ATRA was dissolved</w:t>
      </w:r>
      <w:r w:rsidR="00E72FD2" w:rsidRPr="000779DB">
        <w:rPr>
          <w:rFonts w:ascii="Arial" w:hAnsi="Arial" w:cs="Arial"/>
          <w:lang w:val="en-US"/>
        </w:rPr>
        <w:t xml:space="preserve"> in DMSO, c</w:t>
      </w:r>
      <w:r w:rsidR="00B205FC" w:rsidRPr="000779DB">
        <w:rPr>
          <w:rFonts w:ascii="Arial" w:hAnsi="Arial" w:cs="Arial"/>
          <w:lang w:val="en-US"/>
        </w:rPr>
        <w:t>ells</w:t>
      </w:r>
      <w:r w:rsidR="00E23E8D" w:rsidRPr="000779DB">
        <w:rPr>
          <w:rFonts w:ascii="Arial" w:hAnsi="Arial" w:cs="Arial"/>
          <w:lang w:val="en-US"/>
        </w:rPr>
        <w:t xml:space="preserve"> were treated with 10 µM ATRA</w:t>
      </w:r>
      <w:r w:rsidR="00C43B91" w:rsidRPr="000779DB">
        <w:rPr>
          <w:rFonts w:ascii="Arial" w:hAnsi="Arial" w:cs="Arial"/>
          <w:lang w:val="en-US"/>
        </w:rPr>
        <w:t xml:space="preserve"> every </w:t>
      </w:r>
      <w:r w:rsidR="00F41553" w:rsidRPr="000779DB">
        <w:rPr>
          <w:rFonts w:ascii="Arial" w:hAnsi="Arial" w:cs="Arial"/>
          <w:lang w:val="en-US"/>
        </w:rPr>
        <w:t>2</w:t>
      </w:r>
      <w:r w:rsidR="00C43B91" w:rsidRPr="000779DB">
        <w:rPr>
          <w:rFonts w:ascii="Arial" w:hAnsi="Arial" w:cs="Arial"/>
          <w:lang w:val="en-US"/>
        </w:rPr>
        <w:t xml:space="preserve"> days for 10 days</w:t>
      </w:r>
      <w:r w:rsidR="00E23E8D" w:rsidRPr="000779DB">
        <w:rPr>
          <w:rFonts w:ascii="Arial" w:hAnsi="Arial" w:cs="Arial"/>
          <w:lang w:val="en-US"/>
        </w:rPr>
        <w:t xml:space="preserve">, and conditioned medium was collected </w:t>
      </w:r>
      <w:r w:rsidR="00E72FD2" w:rsidRPr="000779DB">
        <w:rPr>
          <w:rFonts w:ascii="Arial" w:hAnsi="Arial" w:cs="Arial"/>
          <w:lang w:val="en-US"/>
        </w:rPr>
        <w:t>72 hours</w:t>
      </w:r>
      <w:r w:rsidR="00E23E8D" w:rsidRPr="000779DB">
        <w:rPr>
          <w:rFonts w:ascii="Arial" w:hAnsi="Arial" w:cs="Arial"/>
          <w:lang w:val="en-US"/>
        </w:rPr>
        <w:t xml:space="preserve"> after</w:t>
      </w:r>
      <w:r w:rsidR="00E72FD2" w:rsidRPr="000779DB">
        <w:rPr>
          <w:rFonts w:ascii="Arial" w:hAnsi="Arial" w:cs="Arial"/>
          <w:lang w:val="en-US"/>
        </w:rPr>
        <w:t xml:space="preserve"> the 10 days of treatment</w:t>
      </w:r>
      <w:r w:rsidR="0095122B" w:rsidRPr="000779DB">
        <w:rPr>
          <w:rFonts w:ascii="Arial" w:hAnsi="Arial" w:cs="Arial"/>
          <w:lang w:val="en-US"/>
        </w:rPr>
        <w:t xml:space="preserve"> (ATRA treatment schem</w:t>
      </w:r>
      <w:r w:rsidR="00476381" w:rsidRPr="000779DB">
        <w:rPr>
          <w:rFonts w:ascii="Arial" w:hAnsi="Arial" w:cs="Arial"/>
          <w:lang w:val="en-US"/>
        </w:rPr>
        <w:t>atic</w:t>
      </w:r>
      <w:r w:rsidR="0095122B" w:rsidRPr="000779DB">
        <w:rPr>
          <w:rFonts w:ascii="Arial" w:hAnsi="Arial" w:cs="Arial"/>
          <w:lang w:val="en-US"/>
        </w:rPr>
        <w:t xml:space="preserve"> is depicted in </w:t>
      </w:r>
      <w:r w:rsidR="00E75AFB" w:rsidRPr="000779DB">
        <w:rPr>
          <w:rFonts w:ascii="Arial" w:hAnsi="Arial" w:cs="Arial"/>
          <w:lang w:val="en-US"/>
        </w:rPr>
        <w:t>Figure S</w:t>
      </w:r>
      <w:r w:rsidR="006C6C4D" w:rsidRPr="000779DB">
        <w:rPr>
          <w:rFonts w:ascii="Arial" w:hAnsi="Arial" w:cs="Arial"/>
          <w:lang w:val="en-US"/>
        </w:rPr>
        <w:t>1</w:t>
      </w:r>
      <w:r w:rsidR="00476381" w:rsidRPr="000779DB">
        <w:rPr>
          <w:rFonts w:ascii="Arial" w:hAnsi="Arial" w:cs="Arial"/>
          <w:lang w:val="en-US"/>
        </w:rPr>
        <w:t>)</w:t>
      </w:r>
      <w:r w:rsidR="00E23E8D" w:rsidRPr="000779DB">
        <w:rPr>
          <w:rFonts w:ascii="Arial" w:hAnsi="Arial" w:cs="Arial"/>
          <w:lang w:val="en-US"/>
        </w:rPr>
        <w:t>.</w:t>
      </w:r>
      <w:r w:rsidR="00E72FD2" w:rsidRPr="000779DB">
        <w:rPr>
          <w:rFonts w:ascii="Arial" w:hAnsi="Arial" w:cs="Arial"/>
          <w:lang w:val="en-US"/>
        </w:rPr>
        <w:t xml:space="preserve"> A vehicle condition was always included, in which cells were treated with DMSO as a control.</w:t>
      </w:r>
      <w:r w:rsidR="00313186" w:rsidRPr="000779DB">
        <w:rPr>
          <w:rFonts w:ascii="Arial" w:hAnsi="Arial" w:cs="Arial"/>
          <w:lang w:val="en-US"/>
        </w:rPr>
        <w:t xml:space="preserve"> Cell differentiation was confirmed by</w:t>
      </w:r>
      <w:r w:rsidR="00293D73" w:rsidRPr="000779DB">
        <w:rPr>
          <w:rFonts w:ascii="Arial" w:hAnsi="Arial" w:cs="Arial"/>
          <w:lang w:val="en-US"/>
        </w:rPr>
        <w:t xml:space="preserve"> </w:t>
      </w:r>
      <w:r w:rsidR="00476381" w:rsidRPr="000779DB">
        <w:rPr>
          <w:rFonts w:ascii="Arial" w:hAnsi="Arial" w:cs="Arial"/>
          <w:lang w:val="en-US"/>
        </w:rPr>
        <w:t xml:space="preserve">a combination of </w:t>
      </w:r>
      <w:r w:rsidR="00293D73" w:rsidRPr="000779DB">
        <w:rPr>
          <w:rFonts w:ascii="Arial" w:hAnsi="Arial" w:cs="Arial"/>
          <w:lang w:val="en-US"/>
        </w:rPr>
        <w:t>cell morphology</w:t>
      </w:r>
      <w:r w:rsidR="00476381" w:rsidRPr="000779DB">
        <w:rPr>
          <w:rFonts w:ascii="Arial" w:hAnsi="Arial" w:cs="Arial"/>
          <w:lang w:val="en-US"/>
        </w:rPr>
        <w:t xml:space="preserve"> (as reported in</w:t>
      </w:r>
      <w:r w:rsidR="00E75AFB" w:rsidRPr="000779DB">
        <w:rPr>
          <w:rFonts w:ascii="Arial" w:hAnsi="Arial" w:cs="Arial"/>
          <w:lang w:val="en-US"/>
        </w:rPr>
        <w:t xml:space="preserve"> </w:t>
      </w:r>
      <w:r w:rsidR="00E75AFB" w:rsidRPr="000779DB">
        <w:rPr>
          <w:rFonts w:ascii="Arial" w:hAnsi="Arial" w:cs="Arial"/>
          <w:lang w:val="en-US"/>
        </w:rPr>
        <w:fldChar w:fldCharType="begin">
          <w:fldData xml:space="preserve">PEVuZE5vdGU+PENpdGU+PEF1dGhvcj5Mb2JvPC9BdXRob3I+PFllYXI+MjAyMTwvWWVhcj48UmVj
TnVtPjEwMzwvUmVjTnVtPjxEaXNwbGF5VGV4dD5bMzFdPC9EaXNwbGF5VGV4dD48cmVjb3JkPjxy
ZWMtbnVtYmVyPjEwMzwvcmVjLW51bWJlcj48Zm9yZWlnbi1rZXlzPjxrZXkgYXBwPSJFTiIgZGIt
aWQ9IjU1eHQ1dHcyYjBzc2ViZTJ6ejI1c2ZheXA5MGQ1cngyYTkwdyIgdGltZXN0YW1wPSIxNzM0
NjI0MjcwIj4xMDM8L2tleT48L2ZvcmVpZ24ta2V5cz48cmVmLXR5cGUgbmFtZT0iSm91cm5hbCBB
cnRpY2xlIj4xNzwvcmVmLXR5cGU+PGNvbnRyaWJ1dG9ycz48YXV0aG9ycz48YXV0aG9yPkxvYm8s
IEouPC9hdXRob3I+PGF1dGhvcj5DYXJkb3NvLCBBLiBSLjwvYXV0aG9yPjxhdXRob3I+TWlyYW5k
YS1Hb25jYWx2ZXMsIFYuPC9hdXRob3I+PGF1dGhvcj5Mb29pamVuZ2EsIEwuIEguIEouPC9hdXRo
b3I+PGF1dGhvcj5Mb3BleiwgTS48L2F1dGhvcj48YXV0aG9yPkFyaW1vbmRvLCBQLiBCLjwvYXV0
aG9yPjxhdXRob3I+SGVucmlxdWUsIFIuPC9hdXRob3I+PGF1dGhvcj5KZXJvbmltbywgQy48L2F1
dGhvcj48L2F1dGhvcnM+PC9jb250cmlidXRvcnM+PGF1dGgtYWRkcmVzcz5DYW5jZXIgQmlvbG9n
eSBhbmQgRXBpZ2VuZXRpY3MgR3JvdXAsIElQTyBQb3J0byBSZXNlYXJjaCBDZW50ZXIgKEdFQkMg
Q0ktSVBPUCksIFBvcnR1Z3Vlc2UgT25jb2xvZ3kgSW5zdGl0dXRlIG9mIFBvcnRvIChJUE8gUG9y
dG8pICZhbXA7IFBvcnRvIENvbXByZWhlbnNpdmUgQ2FuY2VyIENlbnRlciAoUC5DQ0MpLCBSLiBE
ci4gQW50b25pbyBCZXJuYXJkaW5vIGRlIEFsbWVpZGEsIDQyMDAtMDcyIFBvcnRvLCBQb3J0dWdh
bC4mI3hEO0RlcGFydG1lbnQgb2YgUGF0aG9sb2d5LCBQb3J0dWd1ZXNlIE9uY29sb2d5IEluc3Rp
dHV0ZSBvZiBQb3J0byAoSVBPUCksIFIuIERyLiBBbnRvbmlvIEJlcm5hcmRpbm8gZGUgQWxtZWlk
YSwgNDIwMC0wNzIgUG9ydG8sIFBvcnR1Z2FsLiYjeEQ7RGVwYXJ0bWVudCBvZiBQYXRob2xvZ3kg
YW5kIE1vbGVjdWxhciBJbW11bm9sb2d5LCBJbnN0aXR1dGUgb2YgQmlvbWVkaWNhbCBTY2llbmNl
cyBBYmVsIFNhbGF6YXIsIFVuaXZlcnNpdHkgb2YgUG9ydG8gKElDQkFTLVVQKSwgUnVhIEpvcmdl
IFZpdGVyYm8gRmVycmVpcmEgMjI4LCA0MDUwLTUxMyBQb3J0bywgUG9ydHVnYWwuJiN4RDtQcmlu
Y2VzcyBNYXhpbWEgQ2VudGVyIGZvciBQZWRpYXRyaWMgT25jb2xvZ3ksIEhlaWRlbGJlcmdsYWFu
IDI1LCAzNTg0IENTIFV0cmVjaHQsIFRoZSBOZXRoZXJsYW5kcy4mI3hEO01hc3RlciBpbiBPbmNv
bG9neSwgSW5zdGl0dXRlIG9mIEJpb21lZGljYWwgU2NpZW5jZXMgQWJlbCBTYWxhemFyLCBVbml2
ZXJzaXR5IG9mIFBvcnRvIChJQ0JBUy1VUCksIFJ1YSBKb3JnZSBWaXRlcmJvIEZlcnJlaXJhIDIy
OCwgNDA1MC01MTMgUG9ydG8sIFBvcnR1Z2FsLiYjeEQ7SW5zdGl0dXQgZGVzIEJpb21vbGVjdWxl
cyBNYXggTW91c3Nlcm9uIChJQk1NKSwgQ05SUywgVW5pdmVyc2l0ZSBkZSBNb250cGVsbGllciwg
RU5TQ00gVU1SIDUyNDcsIDM0Mjk2IE1vbnRwZWxsaWVyLCBGcmFuY2UuJiN4RDtFcGlnZW5ldGlj
IENoZW1pY2FsIEJpb2xvZ3ksIEluc3RpdHV0IFBhc3RldXIsIENOUlMgVU1SMzUyMywgNzU3MjQg
UGFyaXMsIEZyYW5jZS48L2F1dGgtYWRkcmVzcz48dGl0bGVzPjx0aXRsZT5UYXJnZXRpbmcgR2Vy
bSBDZWxsIFR1bW9ycyB3aXRoIHRoZSBOZXdseSBTeW50aGVzaXplZCBGbGF2YW5vbmUtRGVyaXZl
ZCBDb21wb3VuZCBNTG8xMzAyIEVmZmljaWVudGx5IFJlZHVjZXMgVHVtb3IgQ2VsbCBWaWFiaWxp
dHkgYW5kIEluZHVjZXMgQXBvcHRvc2lzIGFuZCBDZWxsIEN5Y2xlIEFycmVzdDwvdGl0bGU+PHNl
Y29uZGFyeS10aXRsZT5QaGFybWFjZXV0aWNzPC9zZWNvbmRhcnktdGl0bGU+PC90aXRsZXM+PHBl
cmlvZGljYWw+PGZ1bGwtdGl0bGU+UGhhcm1hY2V1dGljczwvZnVsbC10aXRsZT48L3BlcmlvZGlj
YWw+PHZvbHVtZT4xMzwvdm9sdW1lPjxudW1iZXI+MTwvbnVtYmVyPjxlZGl0aW9uPjIwMjEwMTA3
PC9lZGl0aW9uPjxrZXl3b3Jkcz48a2V5d29yZD5ETkEgbWV0aHlsYXRpb248L2tleXdvcmQ+PGtl
eXdvcmQ+Y2VsbCBkaWZmZXJlbnRpYXRpb248L2tleXdvcmQ+PGtleXdvcmQ+ZHJ1ZyBkZXNpZ248
L2tleXdvcmQ+PGtleXdvcmQ+ZXBpZHJ1Z3M8L2tleXdvcmQ+PGtleXdvcmQ+dGVzdGljdWxhciBn
ZXJtIGNlbGwgdHVtb3JzPC9rZXl3b3JkPjwva2V5d29yZHM+PGRhdGVzPjx5ZWFyPjIwMjE8L3ll
YXI+PHB1Yi1kYXRlcz48ZGF0ZT5KYW4gNzwvZGF0ZT48L3B1Yi1kYXRlcz48L2RhdGVzPjxpc2Ju
PjE5OTktNDkyMyAoUHJpbnQpJiN4RDsxOTk5LTQ5MjMgKEVsZWN0cm9uaWMpJiN4RDsxOTk5LTQ5
MjMgKExpbmtpbmcpPC9pc2JuPjxhY2Nlc3Npb24tbnVtPjMzNDMwNDIwPC9hY2Nlc3Npb24tbnVt
Pjx1cmxzPjxyZWxhdGVkLXVybHM+PHVybD5odHRwczovL3d3dy5uY2JpLm5sbS5uaWguZ292L3B1
Ym1lZC8zMzQzMDQyMDwvdXJsPjwvcmVsYXRlZC11cmxzPjwvdXJscz48Y3VzdG9tMT5UaGUgYXV0
aG9ycyBkZWNsYXJlIG5vIGNvbmZsaWN0IG9mIGludGVyZXN0LjwvY3VzdG9tMT48Y3VzdG9tMj5Q
TUM3ODI2ODA0PC9jdXN0b20yPjxlbGVjdHJvbmljLXJlc291cmNlLW51bT4xMC4zMzkwL3BoYXJt
YWNldXRpY3MxMzAxMDA3MzwvZWxlY3Ryb25pYy1yZXNvdXJjZS1udW0+PHJlbW90ZS1kYXRhYmFz
ZS1uYW1lPlB1Yk1lZC1ub3QtTUVETElORTwvcmVtb3RlLWRhdGFiYXNlLW5hbWU+PHJlbW90ZS1k
YXRhYmFzZS1wcm92aWRlcj5OTE08L3JlbW90ZS1kYXRhYmFzZS1wcm92aWRlcj48L3JlY29yZD48
L0NpdGU+PC9FbmROb3RlPn==
</w:fldData>
        </w:fldChar>
      </w:r>
      <w:r w:rsidR="005E66EA" w:rsidRPr="000779DB">
        <w:rPr>
          <w:rFonts w:ascii="Arial" w:hAnsi="Arial" w:cs="Arial"/>
          <w:lang w:val="en-US"/>
        </w:rPr>
        <w:instrText xml:space="preserve"> ADDIN EN.CITE </w:instrText>
      </w:r>
      <w:r w:rsidR="005E66EA" w:rsidRPr="000779DB">
        <w:rPr>
          <w:rFonts w:ascii="Arial" w:hAnsi="Arial" w:cs="Arial"/>
          <w:lang w:val="en-US"/>
        </w:rPr>
        <w:fldChar w:fldCharType="begin">
          <w:fldData xml:space="preserve">PEVuZE5vdGU+PENpdGU+PEF1dGhvcj5Mb2JvPC9BdXRob3I+PFllYXI+MjAyMTwvWWVhcj48UmVj
TnVtPjEwMzwvUmVjTnVtPjxEaXNwbGF5VGV4dD5bMzFdPC9EaXNwbGF5VGV4dD48cmVjb3JkPjxy
ZWMtbnVtYmVyPjEwMzwvcmVjLW51bWJlcj48Zm9yZWlnbi1rZXlzPjxrZXkgYXBwPSJFTiIgZGIt
aWQ9IjU1eHQ1dHcyYjBzc2ViZTJ6ejI1c2ZheXA5MGQ1cngyYTkwdyIgdGltZXN0YW1wPSIxNzM0
NjI0MjcwIj4xMDM8L2tleT48L2ZvcmVpZ24ta2V5cz48cmVmLXR5cGUgbmFtZT0iSm91cm5hbCBB
cnRpY2xlIj4xNzwvcmVmLXR5cGU+PGNvbnRyaWJ1dG9ycz48YXV0aG9ycz48YXV0aG9yPkxvYm8s
IEouPC9hdXRob3I+PGF1dGhvcj5DYXJkb3NvLCBBLiBSLjwvYXV0aG9yPjxhdXRob3I+TWlyYW5k
YS1Hb25jYWx2ZXMsIFYuPC9hdXRob3I+PGF1dGhvcj5Mb29pamVuZ2EsIEwuIEguIEouPC9hdXRo
b3I+PGF1dGhvcj5Mb3BleiwgTS48L2F1dGhvcj48YXV0aG9yPkFyaW1vbmRvLCBQLiBCLjwvYXV0
aG9yPjxhdXRob3I+SGVucmlxdWUsIFIuPC9hdXRob3I+PGF1dGhvcj5KZXJvbmltbywgQy48L2F1
dGhvcj48L2F1dGhvcnM+PC9jb250cmlidXRvcnM+PGF1dGgtYWRkcmVzcz5DYW5jZXIgQmlvbG9n
eSBhbmQgRXBpZ2VuZXRpY3MgR3JvdXAsIElQTyBQb3J0byBSZXNlYXJjaCBDZW50ZXIgKEdFQkMg
Q0ktSVBPUCksIFBvcnR1Z3Vlc2UgT25jb2xvZ3kgSW5zdGl0dXRlIG9mIFBvcnRvIChJUE8gUG9y
dG8pICZhbXA7IFBvcnRvIENvbXByZWhlbnNpdmUgQ2FuY2VyIENlbnRlciAoUC5DQ0MpLCBSLiBE
ci4gQW50b25pbyBCZXJuYXJkaW5vIGRlIEFsbWVpZGEsIDQyMDAtMDcyIFBvcnRvLCBQb3J0dWdh
bC4mI3hEO0RlcGFydG1lbnQgb2YgUGF0aG9sb2d5LCBQb3J0dWd1ZXNlIE9uY29sb2d5IEluc3Rp
dHV0ZSBvZiBQb3J0byAoSVBPUCksIFIuIERyLiBBbnRvbmlvIEJlcm5hcmRpbm8gZGUgQWxtZWlk
YSwgNDIwMC0wNzIgUG9ydG8sIFBvcnR1Z2FsLiYjeEQ7RGVwYXJ0bWVudCBvZiBQYXRob2xvZ3kg
YW5kIE1vbGVjdWxhciBJbW11bm9sb2d5LCBJbnN0aXR1dGUgb2YgQmlvbWVkaWNhbCBTY2llbmNl
cyBBYmVsIFNhbGF6YXIsIFVuaXZlcnNpdHkgb2YgUG9ydG8gKElDQkFTLVVQKSwgUnVhIEpvcmdl
IFZpdGVyYm8gRmVycmVpcmEgMjI4LCA0MDUwLTUxMyBQb3J0bywgUG9ydHVnYWwuJiN4RDtQcmlu
Y2VzcyBNYXhpbWEgQ2VudGVyIGZvciBQZWRpYXRyaWMgT25jb2xvZ3ksIEhlaWRlbGJlcmdsYWFu
IDI1LCAzNTg0IENTIFV0cmVjaHQsIFRoZSBOZXRoZXJsYW5kcy4mI3hEO01hc3RlciBpbiBPbmNv
bG9neSwgSW5zdGl0dXRlIG9mIEJpb21lZGljYWwgU2NpZW5jZXMgQWJlbCBTYWxhemFyLCBVbml2
ZXJzaXR5IG9mIFBvcnRvIChJQ0JBUy1VUCksIFJ1YSBKb3JnZSBWaXRlcmJvIEZlcnJlaXJhIDIy
OCwgNDA1MC01MTMgUG9ydG8sIFBvcnR1Z2FsLiYjeEQ7SW5zdGl0dXQgZGVzIEJpb21vbGVjdWxl
cyBNYXggTW91c3Nlcm9uIChJQk1NKSwgQ05SUywgVW5pdmVyc2l0ZSBkZSBNb250cGVsbGllciwg
RU5TQ00gVU1SIDUyNDcsIDM0Mjk2IE1vbnRwZWxsaWVyLCBGcmFuY2UuJiN4RDtFcGlnZW5ldGlj
IENoZW1pY2FsIEJpb2xvZ3ksIEluc3RpdHV0IFBhc3RldXIsIENOUlMgVU1SMzUyMywgNzU3MjQg
UGFyaXMsIEZyYW5jZS48L2F1dGgtYWRkcmVzcz48dGl0bGVzPjx0aXRsZT5UYXJnZXRpbmcgR2Vy
bSBDZWxsIFR1bW9ycyB3aXRoIHRoZSBOZXdseSBTeW50aGVzaXplZCBGbGF2YW5vbmUtRGVyaXZl
ZCBDb21wb3VuZCBNTG8xMzAyIEVmZmljaWVudGx5IFJlZHVjZXMgVHVtb3IgQ2VsbCBWaWFiaWxp
dHkgYW5kIEluZHVjZXMgQXBvcHRvc2lzIGFuZCBDZWxsIEN5Y2xlIEFycmVzdDwvdGl0bGU+PHNl
Y29uZGFyeS10aXRsZT5QaGFybWFjZXV0aWNzPC9zZWNvbmRhcnktdGl0bGU+PC90aXRsZXM+PHBl
cmlvZGljYWw+PGZ1bGwtdGl0bGU+UGhhcm1hY2V1dGljczwvZnVsbC10aXRsZT48L3BlcmlvZGlj
YWw+PHZvbHVtZT4xMzwvdm9sdW1lPjxudW1iZXI+MTwvbnVtYmVyPjxlZGl0aW9uPjIwMjEwMTA3
PC9lZGl0aW9uPjxrZXl3b3Jkcz48a2V5d29yZD5ETkEgbWV0aHlsYXRpb248L2tleXdvcmQ+PGtl
eXdvcmQ+Y2VsbCBkaWZmZXJlbnRpYXRpb248L2tleXdvcmQ+PGtleXdvcmQ+ZHJ1ZyBkZXNpZ248
L2tleXdvcmQ+PGtleXdvcmQ+ZXBpZHJ1Z3M8L2tleXdvcmQ+PGtleXdvcmQ+dGVzdGljdWxhciBn
ZXJtIGNlbGwgdHVtb3JzPC9rZXl3b3JkPjwva2V5d29yZHM+PGRhdGVzPjx5ZWFyPjIwMjE8L3ll
YXI+PHB1Yi1kYXRlcz48ZGF0ZT5KYW4gNzwvZGF0ZT48L3B1Yi1kYXRlcz48L2RhdGVzPjxpc2Ju
PjE5OTktNDkyMyAoUHJpbnQpJiN4RDsxOTk5LTQ5MjMgKEVsZWN0cm9uaWMpJiN4RDsxOTk5LTQ5
MjMgKExpbmtpbmcpPC9pc2JuPjxhY2Nlc3Npb24tbnVtPjMzNDMwNDIwPC9hY2Nlc3Npb24tbnVt
Pjx1cmxzPjxyZWxhdGVkLXVybHM+PHVybD5odHRwczovL3d3dy5uY2JpLm5sbS5uaWguZ292L3B1
Ym1lZC8zMzQzMDQyMDwvdXJsPjwvcmVsYXRlZC11cmxzPjwvdXJscz48Y3VzdG9tMT5UaGUgYXV0
aG9ycyBkZWNsYXJlIG5vIGNvbmZsaWN0IG9mIGludGVyZXN0LjwvY3VzdG9tMT48Y3VzdG9tMj5Q
TUM3ODI2ODA0PC9jdXN0b20yPjxlbGVjdHJvbmljLXJlc291cmNlLW51bT4xMC4zMzkwL3BoYXJt
YWNldXRpY3MxMzAxMDA3MzwvZWxlY3Ryb25pYy1yZXNvdXJjZS1udW0+PHJlbW90ZS1kYXRhYmFz
ZS1uYW1lPlB1Yk1lZC1ub3QtTUVETElORTwvcmVtb3RlLWRhdGFiYXNlLW5hbWU+PHJlbW90ZS1k
YXRhYmFzZS1wcm92aWRlcj5OTE08L3JlbW90ZS1kYXRhYmFzZS1wcm92aWRlcj48L3JlY29yZD48
L0NpdGU+PC9FbmROb3RlPn==
</w:fldData>
        </w:fldChar>
      </w:r>
      <w:r w:rsidR="005E66EA" w:rsidRPr="000779DB">
        <w:rPr>
          <w:rFonts w:ascii="Arial" w:hAnsi="Arial" w:cs="Arial"/>
          <w:lang w:val="en-US"/>
        </w:rPr>
        <w:instrText xml:space="preserve"> ADDIN EN.CITE.DATA </w:instrText>
      </w:r>
      <w:r w:rsidR="005E66EA" w:rsidRPr="000779DB">
        <w:rPr>
          <w:rFonts w:ascii="Arial" w:hAnsi="Arial" w:cs="Arial"/>
          <w:lang w:val="en-US"/>
        </w:rPr>
      </w:r>
      <w:r w:rsidR="005E66EA" w:rsidRPr="000779DB">
        <w:rPr>
          <w:rFonts w:ascii="Arial" w:hAnsi="Arial" w:cs="Arial"/>
          <w:lang w:val="en-US"/>
        </w:rPr>
        <w:fldChar w:fldCharType="end"/>
      </w:r>
      <w:r w:rsidR="00E75AFB" w:rsidRPr="000779DB">
        <w:rPr>
          <w:rFonts w:ascii="Arial" w:hAnsi="Arial" w:cs="Arial"/>
          <w:lang w:val="en-US"/>
        </w:rPr>
        <w:fldChar w:fldCharType="separate"/>
      </w:r>
      <w:r w:rsidR="005E66EA" w:rsidRPr="000779DB">
        <w:rPr>
          <w:rFonts w:ascii="Arial" w:hAnsi="Arial" w:cs="Arial"/>
          <w:noProof/>
          <w:lang w:val="en-US"/>
        </w:rPr>
        <w:t>[31]</w:t>
      </w:r>
      <w:r w:rsidR="00E75AFB" w:rsidRPr="000779DB">
        <w:rPr>
          <w:rFonts w:ascii="Arial" w:hAnsi="Arial" w:cs="Arial"/>
          <w:lang w:val="en-US"/>
        </w:rPr>
        <w:fldChar w:fldCharType="end"/>
      </w:r>
      <w:r w:rsidR="00E75AFB" w:rsidRPr="000779DB">
        <w:rPr>
          <w:rFonts w:ascii="Arial" w:hAnsi="Arial" w:cs="Arial"/>
          <w:lang w:val="en-US"/>
        </w:rPr>
        <w:t>)</w:t>
      </w:r>
      <w:r w:rsidR="008A7E27" w:rsidRPr="000779DB">
        <w:rPr>
          <w:rFonts w:ascii="Arial" w:hAnsi="Arial" w:cs="Arial"/>
          <w:lang w:val="en-US"/>
        </w:rPr>
        <w:t xml:space="preserve">, </w:t>
      </w:r>
      <w:r w:rsidR="00476381" w:rsidRPr="000779DB">
        <w:rPr>
          <w:rFonts w:ascii="Arial" w:hAnsi="Arial" w:cs="Arial"/>
          <w:lang w:val="en-US"/>
        </w:rPr>
        <w:t>real time quantitative PCR (</w:t>
      </w:r>
      <w:r w:rsidR="008A7E27" w:rsidRPr="000779DB">
        <w:rPr>
          <w:rFonts w:ascii="Arial" w:hAnsi="Arial" w:cs="Arial"/>
          <w:lang w:val="en-US"/>
        </w:rPr>
        <w:t>RT-qPCR</w:t>
      </w:r>
      <w:r w:rsidR="00476381" w:rsidRPr="000779DB">
        <w:rPr>
          <w:rFonts w:ascii="Arial" w:hAnsi="Arial" w:cs="Arial"/>
          <w:lang w:val="en-US"/>
        </w:rPr>
        <w:t>)</w:t>
      </w:r>
      <w:r w:rsidR="00F53D04" w:rsidRPr="000779DB">
        <w:rPr>
          <w:rFonts w:ascii="Arial" w:hAnsi="Arial" w:cs="Arial"/>
          <w:lang w:val="en-US"/>
        </w:rPr>
        <w:t xml:space="preserve"> </w:t>
      </w:r>
      <w:r w:rsidR="00476381" w:rsidRPr="000779DB">
        <w:rPr>
          <w:rFonts w:ascii="Arial" w:hAnsi="Arial" w:cs="Arial"/>
          <w:lang w:val="en-US"/>
        </w:rPr>
        <w:t xml:space="preserve">for </w:t>
      </w:r>
      <w:r w:rsidR="00F53D04" w:rsidRPr="000779DB">
        <w:rPr>
          <w:rFonts w:ascii="Arial" w:hAnsi="Arial" w:cs="Arial"/>
          <w:i/>
          <w:iCs/>
          <w:lang w:val="en-US"/>
        </w:rPr>
        <w:t>POU5F1</w:t>
      </w:r>
      <w:r w:rsidR="00F53D04" w:rsidRPr="000779DB">
        <w:rPr>
          <w:rFonts w:ascii="Arial" w:hAnsi="Arial" w:cs="Arial"/>
          <w:lang w:val="en-US"/>
        </w:rPr>
        <w:t xml:space="preserve">, </w:t>
      </w:r>
      <w:r w:rsidR="00F53D04" w:rsidRPr="000779DB">
        <w:rPr>
          <w:rFonts w:ascii="Arial" w:hAnsi="Arial" w:cs="Arial"/>
          <w:i/>
          <w:iCs/>
          <w:lang w:val="en-US"/>
        </w:rPr>
        <w:t>NANOG</w:t>
      </w:r>
      <w:r w:rsidR="00F53D04" w:rsidRPr="000779DB">
        <w:rPr>
          <w:rFonts w:ascii="Arial" w:hAnsi="Arial" w:cs="Arial"/>
          <w:lang w:val="en-US"/>
        </w:rPr>
        <w:t xml:space="preserve">, </w:t>
      </w:r>
      <w:r w:rsidR="00F53D04" w:rsidRPr="000779DB">
        <w:rPr>
          <w:rFonts w:ascii="Arial" w:hAnsi="Arial" w:cs="Arial"/>
          <w:i/>
          <w:iCs/>
          <w:lang w:val="en-US"/>
        </w:rPr>
        <w:t>PAX6</w:t>
      </w:r>
      <w:r w:rsidR="00F53D04" w:rsidRPr="000779DB">
        <w:rPr>
          <w:rFonts w:ascii="Arial" w:hAnsi="Arial" w:cs="Arial"/>
          <w:lang w:val="en-US"/>
        </w:rPr>
        <w:t xml:space="preserve">, </w:t>
      </w:r>
      <w:r w:rsidR="00F53D04" w:rsidRPr="000779DB">
        <w:rPr>
          <w:rFonts w:ascii="Arial" w:hAnsi="Arial" w:cs="Arial"/>
          <w:i/>
          <w:iCs/>
          <w:lang w:val="en-US"/>
        </w:rPr>
        <w:t>SOX2</w:t>
      </w:r>
      <w:r w:rsidR="00F53D04" w:rsidRPr="000779DB">
        <w:rPr>
          <w:rFonts w:ascii="Arial" w:hAnsi="Arial" w:cs="Arial"/>
          <w:lang w:val="en-US"/>
        </w:rPr>
        <w:t xml:space="preserve">, </w:t>
      </w:r>
      <w:r w:rsidR="00F53D04" w:rsidRPr="000779DB">
        <w:rPr>
          <w:rFonts w:ascii="Arial" w:hAnsi="Arial" w:cs="Arial"/>
          <w:i/>
          <w:iCs/>
          <w:lang w:val="en-US"/>
        </w:rPr>
        <w:t>LIN28</w:t>
      </w:r>
      <w:r w:rsidR="00F53D04" w:rsidRPr="000779DB">
        <w:rPr>
          <w:rFonts w:ascii="Arial" w:hAnsi="Arial" w:cs="Arial"/>
          <w:lang w:val="en-US"/>
        </w:rPr>
        <w:t>,</w:t>
      </w:r>
      <w:r w:rsidR="00476381" w:rsidRPr="000779DB">
        <w:rPr>
          <w:rFonts w:ascii="Arial" w:hAnsi="Arial" w:cs="Arial"/>
          <w:lang w:val="en-US"/>
        </w:rPr>
        <w:t xml:space="preserve"> and</w:t>
      </w:r>
      <w:r w:rsidR="00F53D04" w:rsidRPr="000779DB">
        <w:rPr>
          <w:rFonts w:ascii="Arial" w:hAnsi="Arial" w:cs="Arial"/>
          <w:lang w:val="en-US"/>
        </w:rPr>
        <w:t xml:space="preserve"> </w:t>
      </w:r>
      <w:r w:rsidR="00F53D04" w:rsidRPr="000779DB">
        <w:rPr>
          <w:rFonts w:ascii="Arial" w:hAnsi="Arial" w:cs="Arial"/>
          <w:i/>
          <w:iCs/>
          <w:lang w:val="en-US"/>
        </w:rPr>
        <w:t xml:space="preserve">LIN28B, </w:t>
      </w:r>
      <w:r w:rsidR="00476381" w:rsidRPr="000779DB">
        <w:rPr>
          <w:rFonts w:ascii="Arial" w:hAnsi="Arial" w:cs="Arial"/>
          <w:lang w:val="en-US"/>
        </w:rPr>
        <w:t xml:space="preserve">as well as with western blot for NANOG and PAX6, always comparing vehicle versus ATRA-treated conditions. Also, </w:t>
      </w:r>
      <w:r w:rsidR="00F53D04" w:rsidRPr="000779DB">
        <w:rPr>
          <w:rFonts w:ascii="Arial" w:hAnsi="Arial" w:cs="Arial"/>
          <w:lang w:val="en-US"/>
        </w:rPr>
        <w:t>miR-371</w:t>
      </w:r>
      <w:r w:rsidR="00443B68" w:rsidRPr="000779DB">
        <w:rPr>
          <w:rFonts w:ascii="Arial" w:hAnsi="Arial" w:cs="Arial"/>
          <w:lang w:val="en-US"/>
        </w:rPr>
        <w:t>a-3p</w:t>
      </w:r>
      <w:r w:rsidR="00F53D04" w:rsidRPr="000779DB">
        <w:rPr>
          <w:rFonts w:ascii="Arial" w:hAnsi="Arial" w:cs="Arial"/>
          <w:lang w:val="en-US"/>
        </w:rPr>
        <w:t>, miR-372</w:t>
      </w:r>
      <w:r w:rsidR="00443B68" w:rsidRPr="000779DB">
        <w:rPr>
          <w:rFonts w:ascii="Arial" w:hAnsi="Arial" w:cs="Arial"/>
          <w:lang w:val="en-US"/>
        </w:rPr>
        <w:t>-3p</w:t>
      </w:r>
      <w:r w:rsidR="00F53D04" w:rsidRPr="000779DB">
        <w:rPr>
          <w:rFonts w:ascii="Arial" w:hAnsi="Arial" w:cs="Arial"/>
          <w:lang w:val="en-US"/>
        </w:rPr>
        <w:t xml:space="preserve">, miR-373-3p and let-7e </w:t>
      </w:r>
      <w:r w:rsidR="00476381" w:rsidRPr="000779DB">
        <w:rPr>
          <w:rFonts w:ascii="Arial" w:hAnsi="Arial" w:cs="Arial"/>
          <w:lang w:val="en-US"/>
        </w:rPr>
        <w:t>levels</w:t>
      </w:r>
      <w:r w:rsidR="00476381" w:rsidRPr="000779DB">
        <w:rPr>
          <w:rFonts w:ascii="Arial" w:hAnsi="Arial" w:cs="Arial"/>
          <w:i/>
          <w:iCs/>
          <w:lang w:val="en-US"/>
        </w:rPr>
        <w:t xml:space="preserve"> </w:t>
      </w:r>
      <w:r w:rsidR="00476381" w:rsidRPr="000779DB">
        <w:rPr>
          <w:rFonts w:ascii="Arial" w:hAnsi="Arial" w:cs="Arial"/>
          <w:lang w:val="en-US"/>
        </w:rPr>
        <w:t>were assessed in both conditions</w:t>
      </w:r>
      <w:r w:rsidR="00293D73" w:rsidRPr="000779DB">
        <w:rPr>
          <w:rFonts w:ascii="Arial" w:hAnsi="Arial" w:cs="Arial"/>
          <w:lang w:val="en-US"/>
        </w:rPr>
        <w:t>.</w:t>
      </w:r>
    </w:p>
    <w:p w14:paraId="2AD3C0C0" w14:textId="77777777" w:rsidR="002448BC" w:rsidRPr="000779DB" w:rsidRDefault="002448BC" w:rsidP="00A21C93">
      <w:pPr>
        <w:spacing w:line="360" w:lineRule="auto"/>
        <w:jc w:val="both"/>
        <w:rPr>
          <w:rFonts w:ascii="Arial" w:hAnsi="Arial" w:cs="Arial"/>
          <w:lang w:val="en-US"/>
        </w:rPr>
      </w:pPr>
    </w:p>
    <w:p w14:paraId="2456FEBD" w14:textId="20E49AC1" w:rsidR="0003165B" w:rsidRPr="000779DB" w:rsidRDefault="0003165B" w:rsidP="00A21C93">
      <w:pPr>
        <w:pStyle w:val="PargrafodaLista"/>
        <w:numPr>
          <w:ilvl w:val="1"/>
          <w:numId w:val="1"/>
        </w:numPr>
        <w:spacing w:line="360" w:lineRule="auto"/>
        <w:jc w:val="both"/>
        <w:rPr>
          <w:rFonts w:ascii="Arial" w:hAnsi="Arial" w:cs="Arial"/>
          <w:b/>
          <w:bCs/>
          <w:lang w:val="en-US"/>
        </w:rPr>
      </w:pPr>
      <w:r w:rsidRPr="000779DB">
        <w:rPr>
          <w:rFonts w:ascii="Arial" w:hAnsi="Arial" w:cs="Arial"/>
          <w:b/>
          <w:bCs/>
          <w:lang w:val="en-US"/>
        </w:rPr>
        <w:t>RNA extraction</w:t>
      </w:r>
    </w:p>
    <w:p w14:paraId="38776E01" w14:textId="38CBBB5E" w:rsidR="0003165B" w:rsidRPr="000779DB" w:rsidRDefault="0003165B" w:rsidP="00A21C93">
      <w:pPr>
        <w:spacing w:line="360" w:lineRule="auto"/>
        <w:ind w:firstLine="360"/>
        <w:jc w:val="both"/>
        <w:rPr>
          <w:rFonts w:ascii="Arial" w:hAnsi="Arial" w:cs="Arial"/>
          <w:lang w:val="en-US"/>
        </w:rPr>
      </w:pPr>
      <w:r w:rsidRPr="000779DB">
        <w:rPr>
          <w:rFonts w:ascii="Arial" w:hAnsi="Arial" w:cs="Arial"/>
          <w:lang w:val="en-US"/>
        </w:rPr>
        <w:t>RNA from cell lines and tissues was extracted using</w:t>
      </w:r>
      <w:r w:rsidR="007B6538" w:rsidRPr="000779DB">
        <w:rPr>
          <w:rFonts w:ascii="Arial" w:hAnsi="Arial" w:cs="Arial"/>
          <w:lang w:val="en-US"/>
        </w:rPr>
        <w:t xml:space="preserve"> </w:t>
      </w:r>
      <w:r w:rsidR="00364C34" w:rsidRPr="000779DB">
        <w:rPr>
          <w:rFonts w:ascii="Arial" w:hAnsi="Arial" w:cs="Arial"/>
          <w:lang w:val="en-US"/>
        </w:rPr>
        <w:t>TripleXtractor</w:t>
      </w:r>
      <w:r w:rsidR="007B6538" w:rsidRPr="000779DB">
        <w:rPr>
          <w:rFonts w:ascii="Arial" w:hAnsi="Arial" w:cs="Arial"/>
          <w:lang w:val="en-US"/>
        </w:rPr>
        <w:t xml:space="preserve"> (Grisp, Portugal)</w:t>
      </w:r>
      <w:r w:rsidRPr="000779DB">
        <w:rPr>
          <w:rFonts w:ascii="Arial" w:hAnsi="Arial" w:cs="Arial"/>
          <w:lang w:val="en-US"/>
        </w:rPr>
        <w:t>,</w:t>
      </w:r>
      <w:r w:rsidR="002749DC" w:rsidRPr="000779DB">
        <w:rPr>
          <w:rFonts w:ascii="Arial" w:hAnsi="Arial" w:cs="Arial"/>
          <w:lang w:val="en-US"/>
        </w:rPr>
        <w:t xml:space="preserve"> as</w:t>
      </w:r>
      <w:r w:rsidRPr="000779DB">
        <w:rPr>
          <w:rFonts w:ascii="Arial" w:hAnsi="Arial" w:cs="Arial"/>
          <w:lang w:val="en-US"/>
        </w:rPr>
        <w:t xml:space="preserve"> previously described in</w:t>
      </w:r>
      <w:r w:rsidR="00364C34" w:rsidRPr="000779DB">
        <w:rPr>
          <w:rFonts w:ascii="Arial" w:hAnsi="Arial" w:cs="Arial"/>
          <w:lang w:val="en-US"/>
        </w:rPr>
        <w:t xml:space="preserve"> </w:t>
      </w:r>
      <w:r w:rsidR="00741A14" w:rsidRPr="000779DB">
        <w:rPr>
          <w:rFonts w:ascii="Arial" w:hAnsi="Arial" w:cs="Arial"/>
          <w:lang w:val="en-US"/>
        </w:rPr>
        <w:fldChar w:fldCharType="begin">
          <w:fldData xml:space="preserve">PEVuZE5vdGU+PENpdGU+PEF1dGhvcj5NaXJhbmRhLUdvbmNhbHZlczwvQXV0aG9yPjxZZWFyPjIw
MjE8L1llYXI+PFJlY051bT4xNDQ8L1JlY051bT48RGlzcGxheVRleHQ+WzMyXTwvRGlzcGxheVRl
eHQ+PHJlY29yZD48cmVjLW51bWJlcj4xNDQ8L3JlYy1udW1iZXI+PGZvcmVpZ24ta2V5cz48a2V5
IGFwcD0iRU4iIGRiLWlkPSI1NXh0NXR3MmIwc3NlYmUyenoyNXNmYXlwOTBkNXJ4MmE5MHciIHRp
bWVzdGFtcD0iMTc0MTYyMjIzNyI+MTQ0PC9rZXk+PC9mb3JlaWduLWtleXM+PHJlZi10eXBlIG5h
bWU9IkpvdXJuYWwgQXJ0aWNsZSI+MTc8L3JlZi10eXBlPjxjb250cmlidXRvcnM+PGF1dGhvcnM+
PGF1dGhvcj5NaXJhbmRhLUdvbmNhbHZlcywgVi48L2F1dGhvcj48YXV0aG9yPkxvYm8sIEouPC9h
dXRob3I+PGF1dGhvcj5HdWltYXJhZXMtVGVpeGVpcmEsIEMuPC9hdXRob3I+PGF1dGhvcj5CYXJy
b3MtU2lsdmEsIEQuPC9hdXRob3I+PGF1dGhvcj5HdWltYXJhZXMsIFIuPC9hdXRob3I+PGF1dGhv
cj5DYW50YW50ZSwgTS48L2F1dGhvcj48YXV0aG9yPkJyYWdhLCBJLjwvYXV0aG9yPjxhdXRob3I+
TWF1cmljaW8sIEouPC9hdXRob3I+PGF1dGhvcj5PaW5nLCBDLjwvYXV0aG9yPjxhdXRob3I+SG9u
ZWNrZXIsIEYuPC9hdXRob3I+PGF1dGhvcj5OZXR0ZXJzaGVpbSwgRC48L2F1dGhvcj48YXV0aG9y
Pkxvb2lqZW5nYSwgTC4gSC4gSi48L2F1dGhvcj48YXV0aG9yPkhlbnJpcXVlLCBSLjwvYXV0aG9y
PjxhdXRob3I+SmVyb25pbW8sIEMuPC9hdXRob3I+PC9hdXRob3JzPjwvY29udHJpYnV0b3JzPjxh
dXRoLWFkZHJlc3M+Q2FuY2VyIEJpb2xvZ3kgYW5kIEVwaWdlbmV0aWNzIEdyb3VwLCBSZXNlYXJj
aCBDZW50ZXIgb2YgSVBPIFBvcnRvIChDSS1JUE9QKSAvIFJJU0VAQ0ktSVBPUCAoSGVhbHRoIFJl
c2VhcmNoIE5ldHdvcmspLCBQb3J0dWd1ZXNlIE9uY29sb2d5IEluc3RpdHV0ZSBvZiBQb3J0byAo
SVBPIFBvcnRvKSAvIFBvcnRvIENvbXByZWhlbnNpdmUgQ2FuY2VyIENlbnRlciAoUG9ydG8uQ0ND
KSwgUi4gRHIuIEFudG9uaW8gQmVybmFyZGlubyBkZSBBbG1laWRhLCA0MjAwLTA3MiwgUG9ydG8s
IFBvcnR1Z2FsLiYjeEQ7RGVwYXJ0bWVudCBvZiBQYXRob2xvZ3kgYW5kIE1vbGVjdWxhciBJbW11
bm9sb2d5LCBJQ0JBUyAtIFNjaG9vbCBvZiBNZWRpY2luZSBhbmQgQmlvbWVkaWNhbCBTY2llbmNl
cywgVW5pdmVyc2l0eSBvZiBQb3J0byAoSUNCQVMtVVApLCBSdWEgSm9yZ2UgVml0ZXJibyBGZXJy
ZWlyYSAyMjgsIDQwNTAtNTEzLCBQb3J0bywgUG9ydHVnYWwuJiN4RDtEZXBhcnRtZW50IG9mIFBh
dGhvbG9neSwgUG9ydHVndWVzZSBPbmNvbG9neSBJbnN0aXR1dGUgb2YgUG9ydG8gKElQT1ApLCBS
LiBEci4gQW50b25pbyBCZXJuYXJkaW5vIGRlIEFsbWVpZGEsIDQyMDAtMDcyLCBQb3J0bywgUG9y
dHVnYWwuJiN4RDtQcmluY2VzcyBNYXhpbWEgQ2VudGVyIGZvciBQZWRpYXRyaWMgT25jb2xvZ3ks
IEhlaWRlbGJlcmdsYWFuIDI1LCAzNTg0LCBDUywgVXRyZWNodCwgVGhlIE5ldGhlcmxhbmRzLiYj
eEQ7RGVwYXJ0bWVudCBvZiBVcm9sb2d5LCBQb3J0dWd1ZXNlIE9uY29sb2d5IEluc3RpdHV0ZSBv
ZiBQb3J0byAoSVBPUCksIFIuIERyLiBBbnRvbmlvIEJlcm5hcmRpbm8gZGUgQWxtZWlkYSwgNDIw
MC0wNzIsIFBvcnRvLCBQb3J0dWdhbC4mI3hEO0RlcGFydG1lbnQgb2YgTWVkaWNhbCBPbmNvbG9n
eSwgUG9ydHVndWVzZSBPbmNvbG9neSBJbnN0aXR1dGUgb2YgUG9ydG8gKElQT1ApLCBSLiBEci4g
QW50b25pbyBCZXJuYXJkaW5vIGRlIEFsbWVpZGEsIDQyMDAtMDcyLCBQb3J0bywgUG9ydHVnYWwu
JiN4RDtEZXBhcnRtZW50IG9mIE9uY29sb2d5LCBIZW1hdG9sb2d5IGFuZCBCb25lIE1hcnJvdyBU
cmFuc3BsYW50YXRpb24gd2l0aCBTZWN0aW9uIG9mIFBuZXVtb2xvZ3ksIE1pbGRyZWQgU2NoZWVs
IENhbmNlciBDYXJlZXIgQ2VudGVyIEhhVHJpQ3M0LCBVbml2ZXJzaXR5IENhbmNlciBDZW50ZXIg
SGFtYnVyZywgVW5pdmVyc2l0eSBNZWRpY2FsIENlbnRlciBIYW1idXJnLUVwcGVuZG9yZiwgTWFy
dGluaXN0cmFzc2UgNTIsIDIwMjQ2LCBIYW1idXJnLCBHZXJtYW55LiYjeEQ7VHVtb3VyIGFuZCBC
cmVhc3QgQ2VudGVyIFplVHVQIFN0LiBHYWxsZW4sIFJvcnNjaGFjaGVyIFN0cmFzc2UgMTUwLCA5
MDA2LCBTdC4gR2FsbGVuLCBTd2l0emVybGFuZC4mI3hEO0RlcGFydG1lbnQgb2YgVXJvbG9neSwg
VXJvbG9naWNhbCBSZXNlYXJjaCBMYWIsIFRyYW5zbGF0aW9uYWwgVXJvT25jb2xvZ3ksIFVuaXZl
cnNpdHkgSG9zcGl0YWwgRHVzc2VsZG9yZiwgNDAyMjUsIER1c3NlbGRvcmYsIEdlcm1hbnkuJiN4
RDtDYW5jZXIgQmlvbG9neSBhbmQgRXBpZ2VuZXRpY3MgR3JvdXAsIFJlc2VhcmNoIENlbnRlciBv
ZiBJUE8gUG9ydG8gKENJLUlQT1ApIC8gUklTRUBDSS1JUE9QIChIZWFsdGggUmVzZWFyY2ggTmV0
d29yayksIFBvcnR1Z3Vlc2UgT25jb2xvZ3kgSW5zdGl0dXRlIG9mIFBvcnRvIChJUE8gUG9ydG8p
IC8gUG9ydG8gQ29tcHJlaGVuc2l2ZSBDYW5jZXIgQ2VudGVyIChQb3J0by5DQ0MpLCBSLiBEci4g
QW50b25pbyBCZXJuYXJkaW5vIGRlIEFsbWVpZGEsIDQyMDAtMDcyLCBQb3J0bywgUG9ydHVnYWwu
IGhlbnJpcXVlQGlwb3BvcnRvLm1pbi1zYXVkZS5wdC4mI3hEO0RlcGFydG1lbnQgb2YgUGF0aG9s
b2d5IGFuZCBNb2xlY3VsYXIgSW1tdW5vbG9neSwgSUNCQVMgLSBTY2hvb2wgb2YgTWVkaWNpbmUg
YW5kIEJpb21lZGljYWwgU2NpZW5jZXMsIFVuaXZlcnNpdHkgb2YgUG9ydG8gKElDQkFTLVVQKSwg
UnVhIEpvcmdlIFZpdGVyYm8gRmVycmVpcmEgMjI4LCA0MDUwLTUxMywgUG9ydG8sIFBvcnR1Z2Fs
LiBoZW5yaXF1ZUBpcG9wb3J0by5taW4tc2F1ZGUucHQuJiN4RDtEZXBhcnRtZW50IG9mIFBhdGhv
bG9neSwgUG9ydHVndWVzZSBPbmNvbG9neSBJbnN0aXR1dGUgb2YgUG9ydG8gKElQT1ApLCBSLiBE
ci4gQW50b25pbyBCZXJuYXJkaW5vIGRlIEFsbWVpZGEsIDQyMDAtMDcyLCBQb3J0bywgUG9ydHVn
YWwuIGhlbnJpcXVlQGlwb3BvcnRvLm1pbi1zYXVkZS5wdC4mI3hEO0NhbmNlciBCaW9sb2d5IGFu
ZCBFcGlnZW5ldGljcyBHcm91cCwgUmVzZWFyY2ggQ2VudGVyIG9mIElQTyBQb3J0byAoQ0ktSVBP
UCkgLyBSSVNFQENJLUlQT1AgKEhlYWx0aCBSZXNlYXJjaCBOZXR3b3JrKSwgUG9ydHVndWVzZSBP
bmNvbG9neSBJbnN0aXR1dGUgb2YgUG9ydG8gKElQTyBQb3J0bykgLyBQb3J0byBDb21wcmVoZW5z
aXZlIENhbmNlciBDZW50ZXIgKFBvcnRvLkNDQyksIFIuIERyLiBBbnRvbmlvIEJlcm5hcmRpbm8g
ZGUgQWxtZWlkYSwgNDIwMC0wNzIsIFBvcnRvLCBQb3J0dWdhbC4gY2FybWVuamVyb25pbW9AaXBv
cG9ydG8ubWluLXNhdWRlLnB0LiYjeEQ7RGVwYXJ0bWVudCBvZiBQYXRob2xvZ3kgYW5kIE1vbGVj
dWxhciBJbW11bm9sb2d5LCBJQ0JBUyAtIFNjaG9vbCBvZiBNZWRpY2luZSBhbmQgQmlvbWVkaWNh
bCBTY2llbmNlcywgVW5pdmVyc2l0eSBvZiBQb3J0byAoSUNCQVMtVVApLCBSdWEgSm9yZ2UgVml0
ZXJibyBGZXJyZWlyYSAyMjgsIDQwNTAtNTEzLCBQb3J0bywgUG9ydHVnYWwuIGNhcm1lbmplcm9u
aW1vQGlwb3BvcnRvLm1pbi1zYXVkZS5wdC48L2F1dGgtYWRkcmVzcz48dGl0bGVzPjx0aXRsZT5U
aGUgY29tcG9uZW50IG9mIHRoZSBtKDYpQSB3cml0ZXIgY29tcGxleCBWSVJNQSBpcyBpbXBsaWNh
dGVkIGluIGFnZ3Jlc3NpdmUgdHVtb3IgcGhlbm90eXBlLCBETkEgZGFtYWdlIHJlc3BvbnNlIGFu
ZCBjaXNwbGF0aW4gcmVzaXN0YW5jZSBpbiBnZXJtIGNlbGwgdHVtb3JzPC90aXRsZT48c2Vjb25k
YXJ5LXRpdGxlPkogRXhwIENsaW4gQ2FuY2VyIFJlczwvc2Vjb25kYXJ5LXRpdGxlPjwvdGl0bGVz
PjxwZXJpb2RpY2FsPjxmdWxsLXRpdGxlPkogRXhwIENsaW4gQ2FuY2VyIFJlczwvZnVsbC10aXRs
ZT48L3BlcmlvZGljYWw+PHBhZ2VzPjI2ODwvcGFnZXM+PHZvbHVtZT40MDwvdm9sdW1lPjxudW1i
ZXI+MTwvbnVtYmVyPjxlZGl0aW9uPjIwMjEwODI1PC9lZGl0aW9uPjxrZXl3b3Jkcz48a2V5d29y
ZD5BZGVub3NpbmUvKmFuYWxvZ3MgJmFtcDsgZGVyaXZhdGl2ZXMvcGh5c2lvbG9neTwva2V5d29y
ZD48a2V5d29yZD5BbnRpbmVvcGxhc3RpYyBBZ2VudHMvKnRoZXJhcGV1dGljIHVzZTwva2V5d29y
ZD48a2V5d29yZD5DZWxsIExpbmUsIFR1bW9yPC9rZXl3b3JkPjxrZXl3b3JkPkNpc3BsYXRpbi8q
dGhlcmFwZXV0aWMgdXNlPC9rZXl3b3JkPjxrZXl3b3JkPipETkEgRGFtYWdlPC9rZXl3b3JkPjxr
ZXl3b3JkPkRydWcgUmVzaXN0YW5jZSwgTmVvcGxhc20vKnBoeXNpb2xvZ3k8L2tleXdvcmQ+PGtl
eXdvcmQ+R2VuZSBLbm9ja2Rvd24gVGVjaG5pcXVlczwva2V5d29yZD48a2V5d29yZD5IdW1hbnM8
L2tleXdvcmQ+PGtleXdvcmQ+TWFsZTwva2V5d29yZD48a2V5d29yZD5NZXRoeWx0cmFuc2ZlcmFz
ZXMvcGh5c2lvbG9neTwva2V5d29yZD48a2V5d29yZD5OZW9wbGFzbXMsIEdlcm0gQ2VsbCBhbmQg
RW1icnlvbmFsL2RydWcgdGhlcmFweS9nZW5ldGljcy8qcGF0aG9sb2d5PC9rZXl3b3JkPjxrZXl3
b3JkPlJOQS1CaW5kaW5nIFByb3RlaW5zL2dlbmV0aWNzLypwaHlzaW9sb2d5PC9rZXl3b3JkPjxr
ZXl3b3JkPkNhbTwva2V5d29yZD48a2V5d29yZD5DUklTUFIvQ2FzOTwva2V5d29yZD48a2V5d29y
ZD5DaXNwbGF0aW48L2tleXdvcmQ+PGtleXdvcmQ+RE5BIHJlcGFpcjwva2V5d29yZD48a2V5d29y
ZD5FcGl0cmFuc2NyaXB0b21pY3M8L2tleXdvcmQ+PGtleXdvcmQ+R2VybSBjZWxsIHR1bW9yczwv
a2V5d29yZD48a2V5d29yZD5ONi1tZXRoeWxhZGVub3NpbmU8L2tleXdvcmQ+PGtleXdvcmQ+Uk5B
IG1vZGlmaWNhdGlvbnM8L2tleXdvcmQ+PGtleXdvcmQ+VmlybWE8L2tleXdvcmQ+PC9rZXl3b3Jk
cz48ZGF0ZXM+PHllYXI+MjAyMTwveWVhcj48cHViLWRhdGVzPjxkYXRlPkF1ZyAyNTwvZGF0ZT48
L3B1Yi1kYXRlcz48L2RhdGVzPjxpc2JuPjE3NTYtOTk2NiAoRWxlY3Ryb25pYykmI3hEOzAzOTIt
OTA3OCAoUHJpbnQpJiN4RDswMzkyLTkwNzggKExpbmtpbmcpPC9pc2JuPjxhY2Nlc3Npb24tbnVt
PjM0NDQ2MDgwPC9hY2Nlc3Npb24tbnVtPjx1cmxzPjxyZWxhdGVkLXVybHM+PHVybD5odHRwczov
L3d3dy5uY2JpLm5sbS5uaWguZ292L3B1Ym1lZC8zNDQ0NjA4MDwvdXJsPjwvcmVsYXRlZC11cmxz
PjwvdXJscz48Y3VzdG9tMT5UaGUgYXV0aG9ycyBkZWNsYXJlIHRoYXQgdGhleSBoYXZlIG5vIGNv
bXBldGluZyBpbnRlcmVzdHMuPC9jdXN0b20xPjxjdXN0b20yPlBNQzgzOTAyODE8L2N1c3RvbTI+
PGVsZWN0cm9uaWMtcmVzb3VyY2UtbnVtPjEwLjExODYvczEzMDQ2LTAyMS0wMjA3Mi05PC9lbGVj
dHJvbmljLXJlc291cmNlLW51bT48cmVtb3RlLWRhdGFiYXNlLW5hbWU+TWVkbGluZTwvcmVtb3Rl
LWRhdGFiYXNlLW5hbWU+PHJlbW90ZS1kYXRhYmFzZS1wcm92aWRlcj5OTE08L3JlbW90ZS1kYXRh
YmFzZS1wcm92aWRlcj48L3JlY29yZD48L0NpdGU+PC9FbmROb3RlPn==
</w:fldData>
        </w:fldChar>
      </w:r>
      <w:r w:rsidR="005E66EA" w:rsidRPr="000779DB">
        <w:rPr>
          <w:rFonts w:ascii="Arial" w:hAnsi="Arial" w:cs="Arial"/>
          <w:lang w:val="en-US"/>
        </w:rPr>
        <w:instrText xml:space="preserve"> ADDIN EN.CITE </w:instrText>
      </w:r>
      <w:r w:rsidR="005E66EA" w:rsidRPr="000779DB">
        <w:rPr>
          <w:rFonts w:ascii="Arial" w:hAnsi="Arial" w:cs="Arial"/>
          <w:lang w:val="en-US"/>
        </w:rPr>
        <w:fldChar w:fldCharType="begin">
          <w:fldData xml:space="preserve">PEVuZE5vdGU+PENpdGU+PEF1dGhvcj5NaXJhbmRhLUdvbmNhbHZlczwvQXV0aG9yPjxZZWFyPjIw
MjE8L1llYXI+PFJlY051bT4xNDQ8L1JlY051bT48RGlzcGxheVRleHQ+WzMyXTwvRGlzcGxheVRl
eHQ+PHJlY29yZD48cmVjLW51bWJlcj4xNDQ8L3JlYy1udW1iZXI+PGZvcmVpZ24ta2V5cz48a2V5
IGFwcD0iRU4iIGRiLWlkPSI1NXh0NXR3MmIwc3NlYmUyenoyNXNmYXlwOTBkNXJ4MmE5MHciIHRp
bWVzdGFtcD0iMTc0MTYyMjIzNyI+MTQ0PC9rZXk+PC9mb3JlaWduLWtleXM+PHJlZi10eXBlIG5h
bWU9IkpvdXJuYWwgQXJ0aWNsZSI+MTc8L3JlZi10eXBlPjxjb250cmlidXRvcnM+PGF1dGhvcnM+
PGF1dGhvcj5NaXJhbmRhLUdvbmNhbHZlcywgVi48L2F1dGhvcj48YXV0aG9yPkxvYm8sIEouPC9h
dXRob3I+PGF1dGhvcj5HdWltYXJhZXMtVGVpeGVpcmEsIEMuPC9hdXRob3I+PGF1dGhvcj5CYXJy
b3MtU2lsdmEsIEQuPC9hdXRob3I+PGF1dGhvcj5HdWltYXJhZXMsIFIuPC9hdXRob3I+PGF1dGhv
cj5DYW50YW50ZSwgTS48L2F1dGhvcj48YXV0aG9yPkJyYWdhLCBJLjwvYXV0aG9yPjxhdXRob3I+
TWF1cmljaW8sIEouPC9hdXRob3I+PGF1dGhvcj5PaW5nLCBDLjwvYXV0aG9yPjxhdXRob3I+SG9u
ZWNrZXIsIEYuPC9hdXRob3I+PGF1dGhvcj5OZXR0ZXJzaGVpbSwgRC48L2F1dGhvcj48YXV0aG9y
Pkxvb2lqZW5nYSwgTC4gSC4gSi48L2F1dGhvcj48YXV0aG9yPkhlbnJpcXVlLCBSLjwvYXV0aG9y
PjxhdXRob3I+SmVyb25pbW8sIEMuPC9hdXRob3I+PC9hdXRob3JzPjwvY29udHJpYnV0b3JzPjxh
dXRoLWFkZHJlc3M+Q2FuY2VyIEJpb2xvZ3kgYW5kIEVwaWdlbmV0aWNzIEdyb3VwLCBSZXNlYXJj
aCBDZW50ZXIgb2YgSVBPIFBvcnRvIChDSS1JUE9QKSAvIFJJU0VAQ0ktSVBPUCAoSGVhbHRoIFJl
c2VhcmNoIE5ldHdvcmspLCBQb3J0dWd1ZXNlIE9uY29sb2d5IEluc3RpdHV0ZSBvZiBQb3J0byAo
SVBPIFBvcnRvKSAvIFBvcnRvIENvbXByZWhlbnNpdmUgQ2FuY2VyIENlbnRlciAoUG9ydG8uQ0ND
KSwgUi4gRHIuIEFudG9uaW8gQmVybmFyZGlubyBkZSBBbG1laWRhLCA0MjAwLTA3MiwgUG9ydG8s
IFBvcnR1Z2FsLiYjeEQ7RGVwYXJ0bWVudCBvZiBQYXRob2xvZ3kgYW5kIE1vbGVjdWxhciBJbW11
bm9sb2d5LCBJQ0JBUyAtIFNjaG9vbCBvZiBNZWRpY2luZSBhbmQgQmlvbWVkaWNhbCBTY2llbmNl
cywgVW5pdmVyc2l0eSBvZiBQb3J0byAoSUNCQVMtVVApLCBSdWEgSm9yZ2UgVml0ZXJibyBGZXJy
ZWlyYSAyMjgsIDQwNTAtNTEzLCBQb3J0bywgUG9ydHVnYWwuJiN4RDtEZXBhcnRtZW50IG9mIFBh
dGhvbG9neSwgUG9ydHVndWVzZSBPbmNvbG9neSBJbnN0aXR1dGUgb2YgUG9ydG8gKElQT1ApLCBS
LiBEci4gQW50b25pbyBCZXJuYXJkaW5vIGRlIEFsbWVpZGEsIDQyMDAtMDcyLCBQb3J0bywgUG9y
dHVnYWwuJiN4RDtQcmluY2VzcyBNYXhpbWEgQ2VudGVyIGZvciBQZWRpYXRyaWMgT25jb2xvZ3ks
IEhlaWRlbGJlcmdsYWFuIDI1LCAzNTg0LCBDUywgVXRyZWNodCwgVGhlIE5ldGhlcmxhbmRzLiYj
eEQ7RGVwYXJ0bWVudCBvZiBVcm9sb2d5LCBQb3J0dWd1ZXNlIE9uY29sb2d5IEluc3RpdHV0ZSBv
ZiBQb3J0byAoSVBPUCksIFIuIERyLiBBbnRvbmlvIEJlcm5hcmRpbm8gZGUgQWxtZWlkYSwgNDIw
MC0wNzIsIFBvcnRvLCBQb3J0dWdhbC4mI3hEO0RlcGFydG1lbnQgb2YgTWVkaWNhbCBPbmNvbG9n
eSwgUG9ydHVndWVzZSBPbmNvbG9neSBJbnN0aXR1dGUgb2YgUG9ydG8gKElQT1ApLCBSLiBEci4g
QW50b25pbyBCZXJuYXJkaW5vIGRlIEFsbWVpZGEsIDQyMDAtMDcyLCBQb3J0bywgUG9ydHVnYWwu
JiN4RDtEZXBhcnRtZW50IG9mIE9uY29sb2d5LCBIZW1hdG9sb2d5IGFuZCBCb25lIE1hcnJvdyBU
cmFuc3BsYW50YXRpb24gd2l0aCBTZWN0aW9uIG9mIFBuZXVtb2xvZ3ksIE1pbGRyZWQgU2NoZWVs
IENhbmNlciBDYXJlZXIgQ2VudGVyIEhhVHJpQ3M0LCBVbml2ZXJzaXR5IENhbmNlciBDZW50ZXIg
SGFtYnVyZywgVW5pdmVyc2l0eSBNZWRpY2FsIENlbnRlciBIYW1idXJnLUVwcGVuZG9yZiwgTWFy
dGluaXN0cmFzc2UgNTIsIDIwMjQ2LCBIYW1idXJnLCBHZXJtYW55LiYjeEQ7VHVtb3VyIGFuZCBC
cmVhc3QgQ2VudGVyIFplVHVQIFN0LiBHYWxsZW4sIFJvcnNjaGFjaGVyIFN0cmFzc2UgMTUwLCA5
MDA2LCBTdC4gR2FsbGVuLCBTd2l0emVybGFuZC4mI3hEO0RlcGFydG1lbnQgb2YgVXJvbG9neSwg
VXJvbG9naWNhbCBSZXNlYXJjaCBMYWIsIFRyYW5zbGF0aW9uYWwgVXJvT25jb2xvZ3ksIFVuaXZl
cnNpdHkgSG9zcGl0YWwgRHVzc2VsZG9yZiwgNDAyMjUsIER1c3NlbGRvcmYsIEdlcm1hbnkuJiN4
RDtDYW5jZXIgQmlvbG9neSBhbmQgRXBpZ2VuZXRpY3MgR3JvdXAsIFJlc2VhcmNoIENlbnRlciBv
ZiBJUE8gUG9ydG8gKENJLUlQT1ApIC8gUklTRUBDSS1JUE9QIChIZWFsdGggUmVzZWFyY2ggTmV0
d29yayksIFBvcnR1Z3Vlc2UgT25jb2xvZ3kgSW5zdGl0dXRlIG9mIFBvcnRvIChJUE8gUG9ydG8p
IC8gUG9ydG8gQ29tcHJlaGVuc2l2ZSBDYW5jZXIgQ2VudGVyIChQb3J0by5DQ0MpLCBSLiBEci4g
QW50b25pbyBCZXJuYXJkaW5vIGRlIEFsbWVpZGEsIDQyMDAtMDcyLCBQb3J0bywgUG9ydHVnYWwu
IGhlbnJpcXVlQGlwb3BvcnRvLm1pbi1zYXVkZS5wdC4mI3hEO0RlcGFydG1lbnQgb2YgUGF0aG9s
b2d5IGFuZCBNb2xlY3VsYXIgSW1tdW5vbG9neSwgSUNCQVMgLSBTY2hvb2wgb2YgTWVkaWNpbmUg
YW5kIEJpb21lZGljYWwgU2NpZW5jZXMsIFVuaXZlcnNpdHkgb2YgUG9ydG8gKElDQkFTLVVQKSwg
UnVhIEpvcmdlIFZpdGVyYm8gRmVycmVpcmEgMjI4LCA0MDUwLTUxMywgUG9ydG8sIFBvcnR1Z2Fs
LiBoZW5yaXF1ZUBpcG9wb3J0by5taW4tc2F1ZGUucHQuJiN4RDtEZXBhcnRtZW50IG9mIFBhdGhv
bG9neSwgUG9ydHVndWVzZSBPbmNvbG9neSBJbnN0aXR1dGUgb2YgUG9ydG8gKElQT1ApLCBSLiBE
ci4gQW50b25pbyBCZXJuYXJkaW5vIGRlIEFsbWVpZGEsIDQyMDAtMDcyLCBQb3J0bywgUG9ydHVn
YWwuIGhlbnJpcXVlQGlwb3BvcnRvLm1pbi1zYXVkZS5wdC4mI3hEO0NhbmNlciBCaW9sb2d5IGFu
ZCBFcGlnZW5ldGljcyBHcm91cCwgUmVzZWFyY2ggQ2VudGVyIG9mIElQTyBQb3J0byAoQ0ktSVBP
UCkgLyBSSVNFQENJLUlQT1AgKEhlYWx0aCBSZXNlYXJjaCBOZXR3b3JrKSwgUG9ydHVndWVzZSBP
bmNvbG9neSBJbnN0aXR1dGUgb2YgUG9ydG8gKElQTyBQb3J0bykgLyBQb3J0byBDb21wcmVoZW5z
aXZlIENhbmNlciBDZW50ZXIgKFBvcnRvLkNDQyksIFIuIERyLiBBbnRvbmlvIEJlcm5hcmRpbm8g
ZGUgQWxtZWlkYSwgNDIwMC0wNzIsIFBvcnRvLCBQb3J0dWdhbC4gY2FybWVuamVyb25pbW9AaXBv
cG9ydG8ubWluLXNhdWRlLnB0LiYjeEQ7RGVwYXJ0bWVudCBvZiBQYXRob2xvZ3kgYW5kIE1vbGVj
dWxhciBJbW11bm9sb2d5LCBJQ0JBUyAtIFNjaG9vbCBvZiBNZWRpY2luZSBhbmQgQmlvbWVkaWNh
bCBTY2llbmNlcywgVW5pdmVyc2l0eSBvZiBQb3J0byAoSUNCQVMtVVApLCBSdWEgSm9yZ2UgVml0
ZXJibyBGZXJyZWlyYSAyMjgsIDQwNTAtNTEzLCBQb3J0bywgUG9ydHVnYWwuIGNhcm1lbmplcm9u
aW1vQGlwb3BvcnRvLm1pbi1zYXVkZS5wdC48L2F1dGgtYWRkcmVzcz48dGl0bGVzPjx0aXRsZT5U
aGUgY29tcG9uZW50IG9mIHRoZSBtKDYpQSB3cml0ZXIgY29tcGxleCBWSVJNQSBpcyBpbXBsaWNh
dGVkIGluIGFnZ3Jlc3NpdmUgdHVtb3IgcGhlbm90eXBlLCBETkEgZGFtYWdlIHJlc3BvbnNlIGFu
ZCBjaXNwbGF0aW4gcmVzaXN0YW5jZSBpbiBnZXJtIGNlbGwgdHVtb3JzPC90aXRsZT48c2Vjb25k
YXJ5LXRpdGxlPkogRXhwIENsaW4gQ2FuY2VyIFJlczwvc2Vjb25kYXJ5LXRpdGxlPjwvdGl0bGVz
PjxwZXJpb2RpY2FsPjxmdWxsLXRpdGxlPkogRXhwIENsaW4gQ2FuY2VyIFJlczwvZnVsbC10aXRs
ZT48L3BlcmlvZGljYWw+PHBhZ2VzPjI2ODwvcGFnZXM+PHZvbHVtZT40MDwvdm9sdW1lPjxudW1i
ZXI+MTwvbnVtYmVyPjxlZGl0aW9uPjIwMjEwODI1PC9lZGl0aW9uPjxrZXl3b3Jkcz48a2V5d29y
ZD5BZGVub3NpbmUvKmFuYWxvZ3MgJmFtcDsgZGVyaXZhdGl2ZXMvcGh5c2lvbG9neTwva2V5d29y
ZD48a2V5d29yZD5BbnRpbmVvcGxhc3RpYyBBZ2VudHMvKnRoZXJhcGV1dGljIHVzZTwva2V5d29y
ZD48a2V5d29yZD5DZWxsIExpbmUsIFR1bW9yPC9rZXl3b3JkPjxrZXl3b3JkPkNpc3BsYXRpbi8q
dGhlcmFwZXV0aWMgdXNlPC9rZXl3b3JkPjxrZXl3b3JkPipETkEgRGFtYWdlPC9rZXl3b3JkPjxr
ZXl3b3JkPkRydWcgUmVzaXN0YW5jZSwgTmVvcGxhc20vKnBoeXNpb2xvZ3k8L2tleXdvcmQ+PGtl
eXdvcmQ+R2VuZSBLbm9ja2Rvd24gVGVjaG5pcXVlczwva2V5d29yZD48a2V5d29yZD5IdW1hbnM8
L2tleXdvcmQ+PGtleXdvcmQ+TWFsZTwva2V5d29yZD48a2V5d29yZD5NZXRoeWx0cmFuc2ZlcmFz
ZXMvcGh5c2lvbG9neTwva2V5d29yZD48a2V5d29yZD5OZW9wbGFzbXMsIEdlcm0gQ2VsbCBhbmQg
RW1icnlvbmFsL2RydWcgdGhlcmFweS9nZW5ldGljcy8qcGF0aG9sb2d5PC9rZXl3b3JkPjxrZXl3
b3JkPlJOQS1CaW5kaW5nIFByb3RlaW5zL2dlbmV0aWNzLypwaHlzaW9sb2d5PC9rZXl3b3JkPjxr
ZXl3b3JkPkNhbTwva2V5d29yZD48a2V5d29yZD5DUklTUFIvQ2FzOTwva2V5d29yZD48a2V5d29y
ZD5DaXNwbGF0aW48L2tleXdvcmQ+PGtleXdvcmQ+RE5BIHJlcGFpcjwva2V5d29yZD48a2V5d29y
ZD5FcGl0cmFuc2NyaXB0b21pY3M8L2tleXdvcmQ+PGtleXdvcmQ+R2VybSBjZWxsIHR1bW9yczwv
a2V5d29yZD48a2V5d29yZD5ONi1tZXRoeWxhZGVub3NpbmU8L2tleXdvcmQ+PGtleXdvcmQ+Uk5B
IG1vZGlmaWNhdGlvbnM8L2tleXdvcmQ+PGtleXdvcmQ+VmlybWE8L2tleXdvcmQ+PC9rZXl3b3Jk
cz48ZGF0ZXM+PHllYXI+MjAyMTwveWVhcj48cHViLWRhdGVzPjxkYXRlPkF1ZyAyNTwvZGF0ZT48
L3B1Yi1kYXRlcz48L2RhdGVzPjxpc2JuPjE3NTYtOTk2NiAoRWxlY3Ryb25pYykmI3hEOzAzOTIt
OTA3OCAoUHJpbnQpJiN4RDswMzkyLTkwNzggKExpbmtpbmcpPC9pc2JuPjxhY2Nlc3Npb24tbnVt
PjM0NDQ2MDgwPC9hY2Nlc3Npb24tbnVtPjx1cmxzPjxyZWxhdGVkLXVybHM+PHVybD5odHRwczov
L3d3dy5uY2JpLm5sbS5uaWguZ292L3B1Ym1lZC8zNDQ0NjA4MDwvdXJsPjwvcmVsYXRlZC11cmxz
PjwvdXJscz48Y3VzdG9tMT5UaGUgYXV0aG9ycyBkZWNsYXJlIHRoYXQgdGhleSBoYXZlIG5vIGNv
bXBldGluZyBpbnRlcmVzdHMuPC9jdXN0b20xPjxjdXN0b20yPlBNQzgzOTAyODE8L2N1c3RvbTI+
PGVsZWN0cm9uaWMtcmVzb3VyY2UtbnVtPjEwLjExODYvczEzMDQ2LTAyMS0wMjA3Mi05PC9lbGVj
dHJvbmljLXJlc291cmNlLW51bT48cmVtb3RlLWRhdGFiYXNlLW5hbWU+TWVkbGluZTwvcmVtb3Rl
LWRhdGFiYXNlLW5hbWU+PHJlbW90ZS1kYXRhYmFzZS1wcm92aWRlcj5OTE08L3JlbW90ZS1kYXRh
YmFzZS1wcm92aWRlcj48L3JlY29yZD48L0NpdGU+PC9FbmROb3RlPn==
</w:fldData>
        </w:fldChar>
      </w:r>
      <w:r w:rsidR="005E66EA" w:rsidRPr="000779DB">
        <w:rPr>
          <w:rFonts w:ascii="Arial" w:hAnsi="Arial" w:cs="Arial"/>
          <w:lang w:val="en-US"/>
        </w:rPr>
        <w:instrText xml:space="preserve"> ADDIN EN.CITE.DATA </w:instrText>
      </w:r>
      <w:r w:rsidR="005E66EA" w:rsidRPr="000779DB">
        <w:rPr>
          <w:rFonts w:ascii="Arial" w:hAnsi="Arial" w:cs="Arial"/>
          <w:lang w:val="en-US"/>
        </w:rPr>
      </w:r>
      <w:r w:rsidR="005E66EA" w:rsidRPr="000779DB">
        <w:rPr>
          <w:rFonts w:ascii="Arial" w:hAnsi="Arial" w:cs="Arial"/>
          <w:lang w:val="en-US"/>
        </w:rPr>
        <w:fldChar w:fldCharType="end"/>
      </w:r>
      <w:r w:rsidR="00741A14" w:rsidRPr="000779DB">
        <w:rPr>
          <w:rFonts w:ascii="Arial" w:hAnsi="Arial" w:cs="Arial"/>
          <w:lang w:val="en-US"/>
        </w:rPr>
        <w:fldChar w:fldCharType="separate"/>
      </w:r>
      <w:r w:rsidR="005E66EA" w:rsidRPr="000779DB">
        <w:rPr>
          <w:rFonts w:ascii="Arial" w:hAnsi="Arial" w:cs="Arial"/>
          <w:noProof/>
          <w:lang w:val="en-US"/>
        </w:rPr>
        <w:t>[32]</w:t>
      </w:r>
      <w:r w:rsidR="00741A14" w:rsidRPr="000779DB">
        <w:rPr>
          <w:rFonts w:ascii="Arial" w:hAnsi="Arial" w:cs="Arial"/>
          <w:lang w:val="en-US"/>
        </w:rPr>
        <w:fldChar w:fldCharType="end"/>
      </w:r>
      <w:r w:rsidR="00364C34" w:rsidRPr="000779DB">
        <w:rPr>
          <w:rFonts w:ascii="Arial" w:hAnsi="Arial" w:cs="Arial"/>
          <w:lang w:val="en-US"/>
        </w:rPr>
        <w:t xml:space="preserve"> and</w:t>
      </w:r>
      <w:r w:rsidR="00741A14" w:rsidRPr="000779DB">
        <w:rPr>
          <w:rFonts w:ascii="Arial" w:hAnsi="Arial" w:cs="Arial"/>
          <w:lang w:val="en-US"/>
        </w:rPr>
        <w:t xml:space="preserve"> </w:t>
      </w:r>
      <w:r w:rsidR="00741A14" w:rsidRPr="000779DB">
        <w:rPr>
          <w:rFonts w:ascii="Arial" w:hAnsi="Arial" w:cs="Arial"/>
          <w:lang w:val="en-US"/>
        </w:rPr>
        <w:fldChar w:fldCharType="begin">
          <w:fldData xml:space="preserve">PEVuZE5vdGU+PENpdGU+PEF1dGhvcj5TaWx2YS1TYW50b3M8L0F1dGhvcj48WWVhcj4yMDEzPC9Z
ZWFyPjxSZWNOdW0+MTQzPC9SZWNOdW0+PERpc3BsYXlUZXh0PlszM108L0Rpc3BsYXlUZXh0Pjxy
ZWNvcmQ+PHJlYy1udW1iZXI+MTQzPC9yZWMtbnVtYmVyPjxmb3JlaWduLWtleXM+PGtleSBhcHA9
IkVOIiBkYi1pZD0iNTV4dDV0dzJiMHNzZWJlMnp6MjVzZmF5cDkwZDVyeDJhOTB3IiB0aW1lc3Rh
bXA9IjE3NDE2MjIwMTAiPjE0Mzwva2V5PjwvZm9yZWlnbi1rZXlzPjxyZWYtdHlwZSBuYW1lPSJK
b3VybmFsIEFydGljbGUiPjE3PC9yZWYtdHlwZT48Y29udHJpYnV0b3JzPjxhdXRob3JzPjxhdXRo
b3I+U2lsdmEtU2FudG9zLCBSLiBNLjwvYXV0aG9yPjxhdXRob3I+Q29zdGEtUGluaGVpcm8sIFAu
PC9hdXRob3I+PGF1dGhvcj5MdWlzLCBBLjwvYXV0aG9yPjxhdXRob3I+QW50dW5lcywgTC48L2F1
dGhvcj48YXV0aG9yPkxvYm8sIEYuPC9hdXRob3I+PGF1dGhvcj5PbGl2ZWlyYSwgSi48L2F1dGhv
cj48YXV0aG9yPkhlbnJpcXVlLCBSLjwvYXV0aG9yPjxhdXRob3I+SmVyb25pbW8sIEMuPC9hdXRo
b3I+PC9hdXRob3JzPjwvY29udHJpYnV0b3JzPjxhdXRoLWFkZHJlc3M+MV0gQ2FuY2VyIEVwaWdl
bmV0aWNzIEdyb3VwLCBSZXNlYXJjaCBDZW50ZXIgb2YgdGhlIFBvcnR1Z3Vlc2UgT25jb2xvZ3kg
SW5zdGl0dXRlLCBSdWEgRG91dG9yIEFudG9uaW8gQmVybmFyZGlubyBBbG1laWRhLCA0MjAwLTA3
MiBQb3J0bywgUG9ydHVnYWwgWzJdIERlcGFydG1lbnQgb2YgR2VuZXRpY3MsIFBvcnR1Z3Vlc2Ug
T25jb2xvZ3kgSW5zdGl0dXRlLCBQb3J0bywgUG9ydHVnYWwuPC9hdXRoLWFkZHJlc3M+PHRpdGxl
cz48dGl0bGU+TWljcm9STkEgcHJvZmlsZTogYSBwcm9taXNpbmcgYW5jaWxsYXJ5IHRvb2wgZm9y
IGFjY3VyYXRlIHJlbmFsIGNlbGwgdHVtb3VyIGRpYWdub3NpczwvdGl0bGU+PHNlY29uZGFyeS10
aXRsZT5CciBKIENhbmNlcjwvc2Vjb25kYXJ5LXRpdGxlPjwvdGl0bGVzPjxwZXJpb2RpY2FsPjxm
dWxsLXRpdGxlPkJyIEogQ2FuY2VyPC9mdWxsLXRpdGxlPjwvcGVyaW9kaWNhbD48cGFnZXM+MjY0
Ni01MzwvcGFnZXM+PHZvbHVtZT4xMDk8L3ZvbHVtZT48bnVtYmVyPjEwPC9udW1iZXI+PGVkaXRp
b24+MjAxMzEwMTU8L2VkaXRpb24+PGtleXdvcmRzPjxrZXl3b3JkPkFkdWx0PC9rZXl3b3JkPjxr
ZXl3b3JkPkFnZWQ8L2tleXdvcmQ+PGtleXdvcmQ+QWdlZCwgODAgYW5kIG92ZXI8L2tleXdvcmQ+
PGtleXdvcmQ+KkJpb21hcmtlcnMsIFR1bW9yL2dlbmV0aWNzPC9rZXl3b3JkPjxrZXl3b3JkPkNh
cmNpbm9tYSwgUmVuYWwgQ2VsbC8qZGlhZ25vc2lzL2dlbmV0aWNzPC9rZXl3b3JkPjxrZXl3b3Jk
PkVhcmx5IERldGVjdGlvbiBvZiBDYW5jZXIvKm1ldGhvZHM8L2tleXdvcmQ+PGtleXdvcmQ+RmVt
YWxlPC9rZXl3b3JkPjxrZXl3b3JkPkh1bWFuczwva2V5d29yZD48a2V5d29yZD5LaWRuZXkgTmVv
cGxhc21zLypkaWFnbm9zaXMvZ2VuZXRpY3M8L2tleXdvcmQ+PGtleXdvcmQ+TWFsZTwva2V5d29y
ZD48a2V5d29yZD5NaWNyb1JOQXMvKnBoeXNpb2xvZ3k8L2tleXdvcmQ+PGtleXdvcmQ+TWlkZGxl
IEFnZWQ8L2tleXdvcmQ+PGtleXdvcmQ+UHJlZGljdGl2ZSBWYWx1ZSBvZiBUZXN0czwva2V5d29y
ZD48a2V5d29yZD5Qcm9nbm9zaXM8L2tleXdvcmQ+PGtleXdvcmQ+UmVwcm9kdWNpYmlsaXR5IG9m
IFJlc3VsdHM8L2tleXdvcmQ+PGtleXdvcmQ+KlRyYW5zY3JpcHRvbWU8L2tleXdvcmQ+PGtleXdv
cmQ+WW91bmcgQWR1bHQ8L2tleXdvcmQ+PC9rZXl3b3Jkcz48ZGF0ZXM+PHllYXI+MjAxMzwveWVh
cj48cHViLWRhdGVzPjxkYXRlPk5vdiAxMjwvZGF0ZT48L3B1Yi1kYXRlcz48L2RhdGVzPjxpc2Ju
PjE1MzItMTgyNyAoRWxlY3Ryb25pYykmI3hEOzAwMDctMDkyMCAoUHJpbnQpJiN4RDswMDA3LTA5
MjAgKExpbmtpbmcpPC9pc2JuPjxhY2Nlc3Npb24tbnVtPjI0MTI5MjQ3PC9hY2Nlc3Npb24tbnVt
Pjx1cmxzPjxyZWxhdGVkLXVybHM+PHVybD5odHRwczovL3d3dy5uY2JpLm5sbS5uaWguZ292L3B1
Ym1lZC8yNDEyOTI0NzwvdXJsPjwvcmVsYXRlZC11cmxzPjwvdXJscz48Y3VzdG9tMj5QTUMzODMz
MjAyPC9jdXN0b20yPjxlbGVjdHJvbmljLXJlc291cmNlLW51bT4xMC4xMDM4L2JqYy4yMDEzLjU1
MjwvZWxlY3Ryb25pYy1yZXNvdXJjZS1udW0+PHJlbW90ZS1kYXRhYmFzZS1uYW1lPk1lZGxpbmU8
L3JlbW90ZS1kYXRhYmFzZS1uYW1lPjxyZW1vdGUtZGF0YWJhc2UtcHJvdmlkZXI+TkxNPC9yZW1v
dGUtZGF0YWJhc2UtcHJvdmlkZXI+PC9yZWNvcmQ+PC9DaXRlPjwvRW5kTm90ZT4A
</w:fldData>
        </w:fldChar>
      </w:r>
      <w:r w:rsidR="005E66EA" w:rsidRPr="000779DB">
        <w:rPr>
          <w:rFonts w:ascii="Arial" w:hAnsi="Arial" w:cs="Arial"/>
          <w:lang w:val="en-US"/>
        </w:rPr>
        <w:instrText xml:space="preserve"> ADDIN EN.CITE </w:instrText>
      </w:r>
      <w:r w:rsidR="005E66EA" w:rsidRPr="000779DB">
        <w:rPr>
          <w:rFonts w:ascii="Arial" w:hAnsi="Arial" w:cs="Arial"/>
          <w:lang w:val="en-US"/>
        </w:rPr>
        <w:fldChar w:fldCharType="begin">
          <w:fldData xml:space="preserve">PEVuZE5vdGU+PENpdGU+PEF1dGhvcj5TaWx2YS1TYW50b3M8L0F1dGhvcj48WWVhcj4yMDEzPC9Z
ZWFyPjxSZWNOdW0+MTQzPC9SZWNOdW0+PERpc3BsYXlUZXh0PlszM108L0Rpc3BsYXlUZXh0Pjxy
ZWNvcmQ+PHJlYy1udW1iZXI+MTQzPC9yZWMtbnVtYmVyPjxmb3JlaWduLWtleXM+PGtleSBhcHA9
IkVOIiBkYi1pZD0iNTV4dDV0dzJiMHNzZWJlMnp6MjVzZmF5cDkwZDVyeDJhOTB3IiB0aW1lc3Rh
bXA9IjE3NDE2MjIwMTAiPjE0Mzwva2V5PjwvZm9yZWlnbi1rZXlzPjxyZWYtdHlwZSBuYW1lPSJK
b3VybmFsIEFydGljbGUiPjE3PC9yZWYtdHlwZT48Y29udHJpYnV0b3JzPjxhdXRob3JzPjxhdXRo
b3I+U2lsdmEtU2FudG9zLCBSLiBNLjwvYXV0aG9yPjxhdXRob3I+Q29zdGEtUGluaGVpcm8sIFAu
PC9hdXRob3I+PGF1dGhvcj5MdWlzLCBBLjwvYXV0aG9yPjxhdXRob3I+QW50dW5lcywgTC48L2F1
dGhvcj48YXV0aG9yPkxvYm8sIEYuPC9hdXRob3I+PGF1dGhvcj5PbGl2ZWlyYSwgSi48L2F1dGhv
cj48YXV0aG9yPkhlbnJpcXVlLCBSLjwvYXV0aG9yPjxhdXRob3I+SmVyb25pbW8sIEMuPC9hdXRo
b3I+PC9hdXRob3JzPjwvY29udHJpYnV0b3JzPjxhdXRoLWFkZHJlc3M+MV0gQ2FuY2VyIEVwaWdl
bmV0aWNzIEdyb3VwLCBSZXNlYXJjaCBDZW50ZXIgb2YgdGhlIFBvcnR1Z3Vlc2UgT25jb2xvZ3kg
SW5zdGl0dXRlLCBSdWEgRG91dG9yIEFudG9uaW8gQmVybmFyZGlubyBBbG1laWRhLCA0MjAwLTA3
MiBQb3J0bywgUG9ydHVnYWwgWzJdIERlcGFydG1lbnQgb2YgR2VuZXRpY3MsIFBvcnR1Z3Vlc2Ug
T25jb2xvZ3kgSW5zdGl0dXRlLCBQb3J0bywgUG9ydHVnYWwuPC9hdXRoLWFkZHJlc3M+PHRpdGxl
cz48dGl0bGU+TWljcm9STkEgcHJvZmlsZTogYSBwcm9taXNpbmcgYW5jaWxsYXJ5IHRvb2wgZm9y
IGFjY3VyYXRlIHJlbmFsIGNlbGwgdHVtb3VyIGRpYWdub3NpczwvdGl0bGU+PHNlY29uZGFyeS10
aXRsZT5CciBKIENhbmNlcjwvc2Vjb25kYXJ5LXRpdGxlPjwvdGl0bGVzPjxwZXJpb2RpY2FsPjxm
dWxsLXRpdGxlPkJyIEogQ2FuY2VyPC9mdWxsLXRpdGxlPjwvcGVyaW9kaWNhbD48cGFnZXM+MjY0
Ni01MzwvcGFnZXM+PHZvbHVtZT4xMDk8L3ZvbHVtZT48bnVtYmVyPjEwPC9udW1iZXI+PGVkaXRp
b24+MjAxMzEwMTU8L2VkaXRpb24+PGtleXdvcmRzPjxrZXl3b3JkPkFkdWx0PC9rZXl3b3JkPjxr
ZXl3b3JkPkFnZWQ8L2tleXdvcmQ+PGtleXdvcmQ+QWdlZCwgODAgYW5kIG92ZXI8L2tleXdvcmQ+
PGtleXdvcmQ+KkJpb21hcmtlcnMsIFR1bW9yL2dlbmV0aWNzPC9rZXl3b3JkPjxrZXl3b3JkPkNh
cmNpbm9tYSwgUmVuYWwgQ2VsbC8qZGlhZ25vc2lzL2dlbmV0aWNzPC9rZXl3b3JkPjxrZXl3b3Jk
PkVhcmx5IERldGVjdGlvbiBvZiBDYW5jZXIvKm1ldGhvZHM8L2tleXdvcmQ+PGtleXdvcmQ+RmVt
YWxlPC9rZXl3b3JkPjxrZXl3b3JkPkh1bWFuczwva2V5d29yZD48a2V5d29yZD5LaWRuZXkgTmVv
cGxhc21zLypkaWFnbm9zaXMvZ2VuZXRpY3M8L2tleXdvcmQ+PGtleXdvcmQ+TWFsZTwva2V5d29y
ZD48a2V5d29yZD5NaWNyb1JOQXMvKnBoeXNpb2xvZ3k8L2tleXdvcmQ+PGtleXdvcmQ+TWlkZGxl
IEFnZWQ8L2tleXdvcmQ+PGtleXdvcmQ+UHJlZGljdGl2ZSBWYWx1ZSBvZiBUZXN0czwva2V5d29y
ZD48a2V5d29yZD5Qcm9nbm9zaXM8L2tleXdvcmQ+PGtleXdvcmQ+UmVwcm9kdWNpYmlsaXR5IG9m
IFJlc3VsdHM8L2tleXdvcmQ+PGtleXdvcmQ+KlRyYW5zY3JpcHRvbWU8L2tleXdvcmQ+PGtleXdv
cmQ+WW91bmcgQWR1bHQ8L2tleXdvcmQ+PC9rZXl3b3Jkcz48ZGF0ZXM+PHllYXI+MjAxMzwveWVh
cj48cHViLWRhdGVzPjxkYXRlPk5vdiAxMjwvZGF0ZT48L3B1Yi1kYXRlcz48L2RhdGVzPjxpc2Ju
PjE1MzItMTgyNyAoRWxlY3Ryb25pYykmI3hEOzAwMDctMDkyMCAoUHJpbnQpJiN4RDswMDA3LTA5
MjAgKExpbmtpbmcpPC9pc2JuPjxhY2Nlc3Npb24tbnVtPjI0MTI5MjQ3PC9hY2Nlc3Npb24tbnVt
Pjx1cmxzPjxyZWxhdGVkLXVybHM+PHVybD5odHRwczovL3d3dy5uY2JpLm5sbS5uaWguZ292L3B1
Ym1lZC8yNDEyOTI0NzwvdXJsPjwvcmVsYXRlZC11cmxzPjwvdXJscz48Y3VzdG9tMj5QTUMzODMz
MjAyPC9jdXN0b20yPjxlbGVjdHJvbmljLXJlc291cmNlLW51bT4xMC4xMDM4L2JqYy4yMDEzLjU1
MjwvZWxlY3Ryb25pYy1yZXNvdXJjZS1udW0+PHJlbW90ZS1kYXRhYmFzZS1uYW1lPk1lZGxpbmU8
L3JlbW90ZS1kYXRhYmFzZS1uYW1lPjxyZW1vdGUtZGF0YWJhc2UtcHJvdmlkZXI+TkxNPC9yZW1v
dGUtZGF0YWJhc2UtcHJvdmlkZXI+PC9yZWNvcmQ+PC9DaXRlPjwvRW5kTm90ZT4A
</w:fldData>
        </w:fldChar>
      </w:r>
      <w:r w:rsidR="005E66EA" w:rsidRPr="000779DB">
        <w:rPr>
          <w:rFonts w:ascii="Arial" w:hAnsi="Arial" w:cs="Arial"/>
          <w:lang w:val="en-US"/>
        </w:rPr>
        <w:instrText xml:space="preserve"> ADDIN EN.CITE.DATA </w:instrText>
      </w:r>
      <w:r w:rsidR="005E66EA" w:rsidRPr="000779DB">
        <w:rPr>
          <w:rFonts w:ascii="Arial" w:hAnsi="Arial" w:cs="Arial"/>
          <w:lang w:val="en-US"/>
        </w:rPr>
      </w:r>
      <w:r w:rsidR="005E66EA" w:rsidRPr="000779DB">
        <w:rPr>
          <w:rFonts w:ascii="Arial" w:hAnsi="Arial" w:cs="Arial"/>
          <w:lang w:val="en-US"/>
        </w:rPr>
        <w:fldChar w:fldCharType="end"/>
      </w:r>
      <w:r w:rsidR="00741A14" w:rsidRPr="000779DB">
        <w:rPr>
          <w:rFonts w:ascii="Arial" w:hAnsi="Arial" w:cs="Arial"/>
          <w:lang w:val="en-US"/>
        </w:rPr>
        <w:fldChar w:fldCharType="separate"/>
      </w:r>
      <w:r w:rsidR="005E66EA" w:rsidRPr="000779DB">
        <w:rPr>
          <w:rFonts w:ascii="Arial" w:hAnsi="Arial" w:cs="Arial"/>
          <w:noProof/>
          <w:lang w:val="en-US"/>
        </w:rPr>
        <w:t>[33]</w:t>
      </w:r>
      <w:r w:rsidR="00741A14" w:rsidRPr="000779DB">
        <w:rPr>
          <w:rFonts w:ascii="Arial" w:hAnsi="Arial" w:cs="Arial"/>
          <w:lang w:val="en-US"/>
        </w:rPr>
        <w:fldChar w:fldCharType="end"/>
      </w:r>
      <w:r w:rsidRPr="000779DB">
        <w:rPr>
          <w:rFonts w:ascii="Arial" w:hAnsi="Arial" w:cs="Arial"/>
          <w:lang w:val="en-US"/>
        </w:rPr>
        <w:t>.</w:t>
      </w:r>
      <w:r w:rsidR="009E516C" w:rsidRPr="000779DB">
        <w:rPr>
          <w:rFonts w:ascii="Arial" w:hAnsi="Arial" w:cs="Arial"/>
          <w:lang w:val="en-US"/>
        </w:rPr>
        <w:t xml:space="preserve"> RNA from plasma samples and </w:t>
      </w:r>
      <w:r w:rsidRPr="000779DB">
        <w:rPr>
          <w:rFonts w:ascii="Arial" w:hAnsi="Arial" w:cs="Arial"/>
          <w:lang w:val="en-US"/>
        </w:rPr>
        <w:t>EV-</w:t>
      </w:r>
      <w:r w:rsidR="009E516C" w:rsidRPr="000779DB">
        <w:rPr>
          <w:rFonts w:ascii="Arial" w:hAnsi="Arial" w:cs="Arial"/>
          <w:lang w:val="en-US"/>
        </w:rPr>
        <w:t xml:space="preserve">derived </w:t>
      </w:r>
      <w:r w:rsidRPr="000779DB">
        <w:rPr>
          <w:rFonts w:ascii="Arial" w:hAnsi="Arial" w:cs="Arial"/>
          <w:lang w:val="en-US"/>
        </w:rPr>
        <w:t>RNA from</w:t>
      </w:r>
      <w:r w:rsidR="004D307D" w:rsidRPr="000779DB">
        <w:rPr>
          <w:rFonts w:ascii="Arial" w:hAnsi="Arial" w:cs="Arial"/>
          <w:lang w:val="en-US"/>
        </w:rPr>
        <w:t xml:space="preserve"> all</w:t>
      </w:r>
      <w:r w:rsidRPr="000779DB">
        <w:rPr>
          <w:rFonts w:ascii="Arial" w:hAnsi="Arial" w:cs="Arial"/>
          <w:lang w:val="en-US"/>
        </w:rPr>
        <w:t xml:space="preserve"> the different </w:t>
      </w:r>
      <w:r w:rsidR="00154D7C" w:rsidRPr="000779DB">
        <w:rPr>
          <w:rFonts w:ascii="Arial" w:hAnsi="Arial" w:cs="Arial"/>
          <w:lang w:val="en-US"/>
        </w:rPr>
        <w:t>sample types</w:t>
      </w:r>
      <w:r w:rsidRPr="000779DB">
        <w:rPr>
          <w:rFonts w:ascii="Arial" w:hAnsi="Arial" w:cs="Arial"/>
          <w:lang w:val="en-US"/>
        </w:rPr>
        <w:t xml:space="preserve"> was extracted using mi</w:t>
      </w:r>
      <w:r w:rsidR="007B6538" w:rsidRPr="000779DB">
        <w:rPr>
          <w:rFonts w:ascii="Arial" w:hAnsi="Arial" w:cs="Arial"/>
          <w:lang w:val="en-US"/>
        </w:rPr>
        <w:t>r</w:t>
      </w:r>
      <w:r w:rsidRPr="000779DB">
        <w:rPr>
          <w:rFonts w:ascii="Arial" w:hAnsi="Arial" w:cs="Arial"/>
          <w:lang w:val="en-US"/>
        </w:rPr>
        <w:t>Vana</w:t>
      </w:r>
      <w:r w:rsidR="007B6538" w:rsidRPr="000779DB">
        <w:rPr>
          <w:rFonts w:ascii="Arial" w:hAnsi="Arial" w:cs="Arial"/>
          <w:vertAlign w:val="superscript"/>
          <w:lang w:val="en-US"/>
        </w:rPr>
        <w:t>TM</w:t>
      </w:r>
      <w:r w:rsidR="007B6538" w:rsidRPr="000779DB">
        <w:rPr>
          <w:rFonts w:ascii="Arial" w:hAnsi="Arial" w:cs="Arial"/>
          <w:lang w:val="en-US"/>
        </w:rPr>
        <w:t xml:space="preserve"> </w:t>
      </w:r>
      <w:r w:rsidR="004D307D" w:rsidRPr="000779DB">
        <w:rPr>
          <w:rFonts w:ascii="Arial" w:hAnsi="Arial" w:cs="Arial"/>
          <w:lang w:val="en-US"/>
        </w:rPr>
        <w:t>mi</w:t>
      </w:r>
      <w:r w:rsidR="007B6538" w:rsidRPr="000779DB">
        <w:rPr>
          <w:rFonts w:ascii="Arial" w:hAnsi="Arial" w:cs="Arial"/>
          <w:lang w:val="en-US"/>
        </w:rPr>
        <w:t>RNA</w:t>
      </w:r>
      <w:r w:rsidR="004D307D" w:rsidRPr="000779DB">
        <w:rPr>
          <w:rFonts w:ascii="Arial" w:hAnsi="Arial" w:cs="Arial"/>
          <w:lang w:val="en-US"/>
        </w:rPr>
        <w:t xml:space="preserve"> isolation</w:t>
      </w:r>
      <w:r w:rsidRPr="000779DB">
        <w:rPr>
          <w:rFonts w:ascii="Arial" w:hAnsi="Arial" w:cs="Arial"/>
          <w:lang w:val="en-US"/>
        </w:rPr>
        <w:t xml:space="preserve"> kit</w:t>
      </w:r>
      <w:r w:rsidR="00364C34" w:rsidRPr="000779DB">
        <w:rPr>
          <w:rFonts w:ascii="Arial" w:hAnsi="Arial" w:cs="Arial"/>
          <w:lang w:val="en-US"/>
        </w:rPr>
        <w:t xml:space="preserve"> (ThermoFisher Scientific)</w:t>
      </w:r>
      <w:r w:rsidRPr="000779DB">
        <w:rPr>
          <w:rFonts w:ascii="Arial" w:hAnsi="Arial" w:cs="Arial"/>
          <w:lang w:val="en-US"/>
        </w:rPr>
        <w:t>,</w:t>
      </w:r>
      <w:r w:rsidR="00CB254C" w:rsidRPr="000779DB">
        <w:rPr>
          <w:rFonts w:ascii="Arial" w:hAnsi="Arial" w:cs="Arial"/>
          <w:lang w:val="en-US"/>
        </w:rPr>
        <w:t xml:space="preserve"> following the manufacturer’s instructions</w:t>
      </w:r>
      <w:r w:rsidRPr="000779DB">
        <w:rPr>
          <w:rFonts w:ascii="Arial" w:hAnsi="Arial" w:cs="Arial"/>
          <w:lang w:val="en-US"/>
        </w:rPr>
        <w:t>. Before extraction, EV</w:t>
      </w:r>
      <w:r w:rsidR="001212B8" w:rsidRPr="000779DB">
        <w:rPr>
          <w:rFonts w:ascii="Arial" w:hAnsi="Arial" w:cs="Arial"/>
          <w:lang w:val="en-US"/>
        </w:rPr>
        <w:t xml:space="preserve"> pellet</w:t>
      </w:r>
      <w:r w:rsidR="00896A0B" w:rsidRPr="000779DB">
        <w:rPr>
          <w:rFonts w:ascii="Arial" w:hAnsi="Arial" w:cs="Arial"/>
          <w:lang w:val="en-US"/>
        </w:rPr>
        <w:t>s</w:t>
      </w:r>
      <w:r w:rsidRPr="000779DB">
        <w:rPr>
          <w:rFonts w:ascii="Arial" w:hAnsi="Arial" w:cs="Arial"/>
          <w:lang w:val="en-US"/>
        </w:rPr>
        <w:t xml:space="preserve"> w</w:t>
      </w:r>
      <w:r w:rsidR="00896A0B" w:rsidRPr="000779DB">
        <w:rPr>
          <w:rFonts w:ascii="Arial" w:hAnsi="Arial" w:cs="Arial"/>
          <w:lang w:val="en-US"/>
        </w:rPr>
        <w:t>ere</w:t>
      </w:r>
      <w:r w:rsidRPr="000779DB">
        <w:rPr>
          <w:rFonts w:ascii="Arial" w:hAnsi="Arial" w:cs="Arial"/>
          <w:lang w:val="en-US"/>
        </w:rPr>
        <w:t xml:space="preserve"> subjected to </w:t>
      </w:r>
      <w:proofErr w:type="spellStart"/>
      <w:r w:rsidRPr="000779DB">
        <w:rPr>
          <w:rFonts w:ascii="Arial" w:hAnsi="Arial" w:cs="Arial"/>
          <w:lang w:val="en-US"/>
        </w:rPr>
        <w:t>RNAse</w:t>
      </w:r>
      <w:proofErr w:type="spellEnd"/>
      <w:r w:rsidR="00D36057" w:rsidRPr="000779DB">
        <w:rPr>
          <w:rFonts w:ascii="Arial" w:hAnsi="Arial" w:cs="Arial"/>
          <w:lang w:val="en-US"/>
        </w:rPr>
        <w:t xml:space="preserve"> A</w:t>
      </w:r>
      <w:r w:rsidR="00B14DA9" w:rsidRPr="000779DB">
        <w:rPr>
          <w:rFonts w:ascii="Arial" w:hAnsi="Arial" w:cs="Arial"/>
          <w:lang w:val="en-US"/>
        </w:rPr>
        <w:t xml:space="preserve"> treatment</w:t>
      </w:r>
      <w:r w:rsidR="00D36057" w:rsidRPr="000779DB">
        <w:rPr>
          <w:rFonts w:ascii="Arial" w:hAnsi="Arial" w:cs="Arial"/>
          <w:lang w:val="en-US"/>
        </w:rPr>
        <w:t xml:space="preserve"> (ThermoFisher Scientific)</w:t>
      </w:r>
      <w:r w:rsidRPr="000779DB">
        <w:rPr>
          <w:rFonts w:ascii="Arial" w:hAnsi="Arial" w:cs="Arial"/>
          <w:lang w:val="en-US"/>
        </w:rPr>
        <w:t xml:space="preserve"> </w:t>
      </w:r>
      <w:r w:rsidR="00A535E9" w:rsidRPr="000779DB">
        <w:rPr>
          <w:rFonts w:ascii="Arial" w:hAnsi="Arial" w:cs="Arial"/>
          <w:lang w:val="en-US"/>
        </w:rPr>
        <w:t>for</w:t>
      </w:r>
      <w:r w:rsidRPr="000779DB">
        <w:rPr>
          <w:rFonts w:ascii="Arial" w:hAnsi="Arial" w:cs="Arial"/>
          <w:lang w:val="en-US"/>
        </w:rPr>
        <w:t xml:space="preserve"> 30 minutes</w:t>
      </w:r>
      <w:r w:rsidR="00896A0B" w:rsidRPr="000779DB">
        <w:rPr>
          <w:rFonts w:ascii="Arial" w:hAnsi="Arial" w:cs="Arial"/>
          <w:lang w:val="en-US"/>
        </w:rPr>
        <w:t xml:space="preserve"> at 37ºC, followed by 30 minute incubation at 37ºC with</w:t>
      </w:r>
      <w:r w:rsidR="00D36057" w:rsidRPr="000779DB">
        <w:rPr>
          <w:rFonts w:ascii="Arial" w:hAnsi="Arial" w:cs="Arial"/>
          <w:lang w:val="en-US"/>
        </w:rPr>
        <w:t xml:space="preserve"> RiboLock</w:t>
      </w:r>
      <w:r w:rsidR="00896A0B" w:rsidRPr="000779DB">
        <w:rPr>
          <w:rFonts w:ascii="Arial" w:hAnsi="Arial" w:cs="Arial"/>
          <w:lang w:val="en-US"/>
        </w:rPr>
        <w:t xml:space="preserve"> </w:t>
      </w:r>
      <w:proofErr w:type="spellStart"/>
      <w:r w:rsidR="00896A0B" w:rsidRPr="000779DB">
        <w:rPr>
          <w:rFonts w:ascii="Arial" w:hAnsi="Arial" w:cs="Arial"/>
          <w:lang w:val="en-US"/>
        </w:rPr>
        <w:t>RNAse</w:t>
      </w:r>
      <w:proofErr w:type="spellEnd"/>
      <w:r w:rsidR="00896A0B" w:rsidRPr="000779DB">
        <w:rPr>
          <w:rFonts w:ascii="Arial" w:hAnsi="Arial" w:cs="Arial"/>
          <w:lang w:val="en-US"/>
        </w:rPr>
        <w:t xml:space="preserve"> inhibitor</w:t>
      </w:r>
      <w:r w:rsidR="00D36057" w:rsidRPr="000779DB">
        <w:rPr>
          <w:rFonts w:ascii="Arial" w:hAnsi="Arial" w:cs="Arial"/>
          <w:lang w:val="en-US"/>
        </w:rPr>
        <w:t xml:space="preserve"> (ThermoFisher Scientific)</w:t>
      </w:r>
      <w:r w:rsidR="005E12F2" w:rsidRPr="000779DB">
        <w:rPr>
          <w:rFonts w:ascii="Arial" w:hAnsi="Arial" w:cs="Arial"/>
          <w:lang w:val="en-US"/>
        </w:rPr>
        <w:t xml:space="preserve"> to inhibit the enzyme</w:t>
      </w:r>
      <w:r w:rsidRPr="000779DB">
        <w:rPr>
          <w:rFonts w:ascii="Arial" w:hAnsi="Arial" w:cs="Arial"/>
          <w:lang w:val="en-US"/>
        </w:rPr>
        <w:t>.</w:t>
      </w:r>
      <w:r w:rsidR="00390A9C" w:rsidRPr="000779DB">
        <w:rPr>
          <w:rFonts w:ascii="Arial" w:hAnsi="Arial" w:cs="Arial"/>
          <w:lang w:val="en-US"/>
        </w:rPr>
        <w:t xml:space="preserve"> RNA concentration and integrity were</w:t>
      </w:r>
      <w:r w:rsidR="00C77A5B" w:rsidRPr="000779DB">
        <w:rPr>
          <w:rFonts w:ascii="Arial" w:hAnsi="Arial" w:cs="Arial"/>
          <w:lang w:val="en-US"/>
        </w:rPr>
        <w:t xml:space="preserve"> </w:t>
      </w:r>
      <w:r w:rsidR="00390A9C" w:rsidRPr="000779DB">
        <w:rPr>
          <w:rFonts w:ascii="Arial" w:hAnsi="Arial" w:cs="Arial"/>
          <w:lang w:val="en-US"/>
        </w:rPr>
        <w:t>assessed</w:t>
      </w:r>
      <w:r w:rsidR="00C77A5B" w:rsidRPr="000779DB">
        <w:rPr>
          <w:rFonts w:ascii="Arial" w:hAnsi="Arial" w:cs="Arial"/>
          <w:lang w:val="en-US"/>
        </w:rPr>
        <w:t xml:space="preserve"> after extraction</w:t>
      </w:r>
      <w:r w:rsidR="00390A9C" w:rsidRPr="000779DB">
        <w:rPr>
          <w:rFonts w:ascii="Arial" w:hAnsi="Arial" w:cs="Arial"/>
          <w:lang w:val="en-US"/>
        </w:rPr>
        <w:t xml:space="preserve"> using Invitrogen Qubit 4 Fluorometer (ThermoFisher</w:t>
      </w:r>
      <w:r w:rsidR="00364C34" w:rsidRPr="000779DB">
        <w:rPr>
          <w:rFonts w:ascii="Arial" w:hAnsi="Arial" w:cs="Arial"/>
          <w:lang w:val="en-US"/>
        </w:rPr>
        <w:t xml:space="preserve"> Scientific</w:t>
      </w:r>
      <w:r w:rsidR="00390A9C" w:rsidRPr="000779DB">
        <w:rPr>
          <w:rFonts w:ascii="Arial" w:hAnsi="Arial" w:cs="Arial"/>
          <w:lang w:val="en-US"/>
        </w:rPr>
        <w:t>).</w:t>
      </w:r>
    </w:p>
    <w:p w14:paraId="6DF4954A" w14:textId="77777777" w:rsidR="00A74727" w:rsidRPr="000779DB" w:rsidRDefault="00A74727" w:rsidP="001906B6">
      <w:pPr>
        <w:spacing w:line="360" w:lineRule="auto"/>
        <w:jc w:val="both"/>
        <w:rPr>
          <w:rFonts w:ascii="Arial" w:hAnsi="Arial" w:cs="Arial"/>
          <w:lang w:val="en-US"/>
        </w:rPr>
      </w:pPr>
    </w:p>
    <w:p w14:paraId="1827B709" w14:textId="6BF326BA" w:rsidR="00A74727" w:rsidRPr="000779DB" w:rsidRDefault="00823F80" w:rsidP="00A74727">
      <w:pPr>
        <w:pStyle w:val="PargrafodaLista"/>
        <w:numPr>
          <w:ilvl w:val="1"/>
          <w:numId w:val="1"/>
        </w:numPr>
        <w:spacing w:line="360" w:lineRule="auto"/>
        <w:jc w:val="both"/>
        <w:rPr>
          <w:rFonts w:ascii="Arial" w:hAnsi="Arial" w:cs="Arial"/>
          <w:b/>
          <w:bCs/>
          <w:lang w:val="en-US"/>
        </w:rPr>
      </w:pPr>
      <w:r w:rsidRPr="000779DB">
        <w:rPr>
          <w:rFonts w:ascii="Arial" w:hAnsi="Arial" w:cs="Arial"/>
          <w:b/>
          <w:bCs/>
          <w:lang w:val="en-US"/>
        </w:rPr>
        <w:t xml:space="preserve">Messenger RNA </w:t>
      </w:r>
      <w:r w:rsidR="00A74727" w:rsidRPr="000779DB">
        <w:rPr>
          <w:rFonts w:ascii="Arial" w:hAnsi="Arial" w:cs="Arial"/>
          <w:b/>
          <w:bCs/>
          <w:lang w:val="en-US"/>
        </w:rPr>
        <w:t>RT-qPCR</w:t>
      </w:r>
      <w:r w:rsidRPr="000779DB">
        <w:rPr>
          <w:rFonts w:ascii="Arial" w:hAnsi="Arial" w:cs="Arial"/>
          <w:b/>
          <w:bCs/>
          <w:lang w:val="en-US"/>
        </w:rPr>
        <w:t xml:space="preserve"> quantification in cells</w:t>
      </w:r>
    </w:p>
    <w:p w14:paraId="61ADFE2D" w14:textId="5AB187C0" w:rsidR="004A1AF3" w:rsidRPr="000779DB" w:rsidRDefault="00263860" w:rsidP="004A1AF3">
      <w:pPr>
        <w:spacing w:line="360" w:lineRule="auto"/>
        <w:ind w:firstLine="360"/>
        <w:jc w:val="both"/>
        <w:rPr>
          <w:rFonts w:ascii="Arial" w:hAnsi="Arial" w:cs="Arial"/>
          <w:lang w:val="en-US"/>
        </w:rPr>
      </w:pPr>
      <w:r w:rsidRPr="000779DB">
        <w:rPr>
          <w:rFonts w:ascii="Arial" w:hAnsi="Arial" w:cs="Arial"/>
          <w:lang w:val="en-US"/>
        </w:rPr>
        <w:lastRenderedPageBreak/>
        <w:t xml:space="preserve">Levels of intracellular messenger RNA (mRNA) </w:t>
      </w:r>
      <w:r w:rsidR="004A1AF3" w:rsidRPr="000779DB">
        <w:rPr>
          <w:rFonts w:ascii="Arial" w:hAnsi="Arial" w:cs="Arial"/>
          <w:lang w:val="en-US"/>
        </w:rPr>
        <w:t xml:space="preserve">for </w:t>
      </w:r>
      <w:r w:rsidR="00F53D04" w:rsidRPr="000779DB">
        <w:rPr>
          <w:rFonts w:ascii="Arial" w:hAnsi="Arial" w:cs="Arial"/>
          <w:i/>
          <w:iCs/>
          <w:lang w:val="en-US"/>
        </w:rPr>
        <w:t>POU5F1</w:t>
      </w:r>
      <w:r w:rsidR="004A1AF3" w:rsidRPr="000779DB">
        <w:rPr>
          <w:rFonts w:ascii="Arial" w:hAnsi="Arial" w:cs="Arial"/>
          <w:lang w:val="en-US"/>
        </w:rPr>
        <w:t xml:space="preserve">, </w:t>
      </w:r>
      <w:r w:rsidR="00F53D04" w:rsidRPr="000779DB">
        <w:rPr>
          <w:rFonts w:ascii="Arial" w:hAnsi="Arial" w:cs="Arial"/>
          <w:i/>
          <w:iCs/>
          <w:lang w:val="en-US"/>
        </w:rPr>
        <w:t>NANOG</w:t>
      </w:r>
      <w:r w:rsidR="00F53D04" w:rsidRPr="000779DB">
        <w:rPr>
          <w:rFonts w:ascii="Arial" w:hAnsi="Arial" w:cs="Arial"/>
          <w:lang w:val="en-US"/>
        </w:rPr>
        <w:t xml:space="preserve">, </w:t>
      </w:r>
      <w:r w:rsidR="00F53D04" w:rsidRPr="000779DB">
        <w:rPr>
          <w:rFonts w:ascii="Arial" w:hAnsi="Arial" w:cs="Arial"/>
          <w:i/>
          <w:iCs/>
          <w:lang w:val="en-US"/>
        </w:rPr>
        <w:t>PAX6</w:t>
      </w:r>
      <w:r w:rsidR="00F53D04" w:rsidRPr="000779DB">
        <w:rPr>
          <w:rFonts w:ascii="Arial" w:hAnsi="Arial" w:cs="Arial"/>
          <w:lang w:val="en-US"/>
        </w:rPr>
        <w:t xml:space="preserve">, </w:t>
      </w:r>
      <w:r w:rsidR="00F53D04" w:rsidRPr="000779DB">
        <w:rPr>
          <w:rFonts w:ascii="Arial" w:hAnsi="Arial" w:cs="Arial"/>
          <w:i/>
          <w:iCs/>
          <w:lang w:val="en-US"/>
        </w:rPr>
        <w:t>SOX2</w:t>
      </w:r>
      <w:r w:rsidR="00F53D04" w:rsidRPr="000779DB">
        <w:rPr>
          <w:rFonts w:ascii="Arial" w:hAnsi="Arial" w:cs="Arial"/>
          <w:lang w:val="en-US"/>
        </w:rPr>
        <w:t xml:space="preserve">, </w:t>
      </w:r>
      <w:r w:rsidR="00F53D04" w:rsidRPr="000779DB">
        <w:rPr>
          <w:rFonts w:ascii="Arial" w:hAnsi="Arial" w:cs="Arial"/>
          <w:i/>
          <w:iCs/>
          <w:lang w:val="en-US"/>
        </w:rPr>
        <w:t>LIN28</w:t>
      </w:r>
      <w:r w:rsidR="00F53D04" w:rsidRPr="000779DB">
        <w:rPr>
          <w:rFonts w:ascii="Arial" w:hAnsi="Arial" w:cs="Arial"/>
          <w:lang w:val="en-US"/>
        </w:rPr>
        <w:t xml:space="preserve"> and </w:t>
      </w:r>
      <w:r w:rsidR="00F53D04" w:rsidRPr="000779DB">
        <w:rPr>
          <w:rFonts w:ascii="Arial" w:hAnsi="Arial" w:cs="Arial"/>
          <w:i/>
          <w:iCs/>
          <w:lang w:val="en-US"/>
        </w:rPr>
        <w:t>LIN28B</w:t>
      </w:r>
      <w:r w:rsidR="004A1AF3" w:rsidRPr="000779DB">
        <w:rPr>
          <w:rFonts w:ascii="Arial" w:hAnsi="Arial" w:cs="Arial"/>
          <w:lang w:val="en-US"/>
        </w:rPr>
        <w:t xml:space="preserve"> genes were measured</w:t>
      </w:r>
      <w:r w:rsidR="00AD5189" w:rsidRPr="000779DB">
        <w:rPr>
          <w:rFonts w:ascii="Arial" w:hAnsi="Arial" w:cs="Arial"/>
          <w:lang w:val="en-US"/>
        </w:rPr>
        <w:t xml:space="preserve"> in ATRA-treated and control NT2 cells</w:t>
      </w:r>
      <w:r w:rsidR="004A1AF3" w:rsidRPr="000779DB">
        <w:rPr>
          <w:rFonts w:ascii="Arial" w:hAnsi="Arial" w:cs="Arial"/>
          <w:lang w:val="en-US"/>
        </w:rPr>
        <w:t xml:space="preserve"> through RT-qPCR.</w:t>
      </w:r>
      <w:r w:rsidR="00F53D04" w:rsidRPr="000779DB">
        <w:rPr>
          <w:rFonts w:ascii="Arial" w:hAnsi="Arial" w:cs="Arial"/>
          <w:lang w:val="en-US"/>
        </w:rPr>
        <w:t xml:space="preserve"> </w:t>
      </w:r>
      <w:r w:rsidR="008C767D" w:rsidRPr="000779DB">
        <w:rPr>
          <w:rFonts w:ascii="Arial" w:hAnsi="Arial" w:cs="Arial"/>
          <w:lang w:val="en-US"/>
        </w:rPr>
        <w:t xml:space="preserve">In brief, </w:t>
      </w:r>
      <w:r w:rsidR="00F53D04" w:rsidRPr="000779DB">
        <w:rPr>
          <w:rFonts w:ascii="Arial" w:hAnsi="Arial" w:cs="Arial"/>
          <w:lang w:val="en-US"/>
        </w:rPr>
        <w:t>1000 ng of cDNA were synthesized</w:t>
      </w:r>
      <w:r w:rsidR="00154D7C" w:rsidRPr="000779DB">
        <w:rPr>
          <w:rFonts w:ascii="Arial" w:hAnsi="Arial" w:cs="Arial"/>
          <w:lang w:val="en-US"/>
        </w:rPr>
        <w:t xml:space="preserve"> from RNA</w:t>
      </w:r>
      <w:r w:rsidR="00F53D04" w:rsidRPr="000779DB">
        <w:rPr>
          <w:rFonts w:ascii="Arial" w:hAnsi="Arial" w:cs="Arial"/>
          <w:lang w:val="en-US"/>
        </w:rPr>
        <w:t xml:space="preserve"> using</w:t>
      </w:r>
      <w:r w:rsidR="00154D7C" w:rsidRPr="000779DB">
        <w:rPr>
          <w:rFonts w:ascii="Arial" w:hAnsi="Arial" w:cs="Arial"/>
          <w:lang w:val="en-US"/>
        </w:rPr>
        <w:t xml:space="preserve"> the</w:t>
      </w:r>
      <w:r w:rsidR="00F53D04" w:rsidRPr="000779DB">
        <w:rPr>
          <w:rFonts w:ascii="Arial" w:hAnsi="Arial" w:cs="Arial"/>
          <w:lang w:val="en-US"/>
        </w:rPr>
        <w:t xml:space="preserve"> Revert</w:t>
      </w:r>
      <w:r w:rsidR="00AF1314" w:rsidRPr="000779DB">
        <w:rPr>
          <w:rFonts w:ascii="Arial" w:hAnsi="Arial" w:cs="Arial"/>
          <w:lang w:val="en-US"/>
        </w:rPr>
        <w:t>A</w:t>
      </w:r>
      <w:r w:rsidR="00F53D04" w:rsidRPr="000779DB">
        <w:rPr>
          <w:rFonts w:ascii="Arial" w:hAnsi="Arial" w:cs="Arial"/>
          <w:lang w:val="en-US"/>
        </w:rPr>
        <w:t xml:space="preserve">id </w:t>
      </w:r>
      <w:r w:rsidR="00AF1314" w:rsidRPr="000779DB">
        <w:rPr>
          <w:rFonts w:ascii="Arial" w:hAnsi="Arial" w:cs="Arial"/>
          <w:lang w:val="en-US"/>
        </w:rPr>
        <w:t xml:space="preserve">cDNA Synthesis </w:t>
      </w:r>
      <w:r w:rsidR="00F53D04" w:rsidRPr="000779DB">
        <w:rPr>
          <w:rFonts w:ascii="Arial" w:hAnsi="Arial" w:cs="Arial"/>
          <w:lang w:val="en-US"/>
        </w:rPr>
        <w:t>kit (</w:t>
      </w:r>
      <w:r w:rsidR="00AF1314" w:rsidRPr="000779DB">
        <w:rPr>
          <w:rFonts w:ascii="Arial" w:hAnsi="Arial" w:cs="Arial"/>
          <w:lang w:val="en-US"/>
        </w:rPr>
        <w:t>Thermo Fisher Scientific)</w:t>
      </w:r>
      <w:r w:rsidR="00AD5189" w:rsidRPr="000779DB">
        <w:rPr>
          <w:rFonts w:ascii="Arial" w:hAnsi="Arial" w:cs="Arial"/>
          <w:lang w:val="en-US"/>
        </w:rPr>
        <w:t xml:space="preserve"> and RT-qPCR reaction was performed in QuantStudio 12K Flex platform</w:t>
      </w:r>
      <w:r w:rsidR="00B35427" w:rsidRPr="000779DB">
        <w:rPr>
          <w:rFonts w:ascii="Arial" w:hAnsi="Arial" w:cs="Arial"/>
          <w:lang w:val="en-US"/>
        </w:rPr>
        <w:t xml:space="preserve"> (ThermoFisher Scientific</w:t>
      </w:r>
      <w:r w:rsidR="001C65F7" w:rsidRPr="000779DB">
        <w:rPr>
          <w:rFonts w:ascii="Arial" w:hAnsi="Arial" w:cs="Arial"/>
          <w:lang w:val="en-US"/>
        </w:rPr>
        <w:t>)</w:t>
      </w:r>
      <w:r w:rsidR="00AD5189" w:rsidRPr="000779DB">
        <w:rPr>
          <w:rFonts w:ascii="Arial" w:hAnsi="Arial" w:cs="Arial"/>
          <w:lang w:val="en-US"/>
        </w:rPr>
        <w:t>, using Xpert Fast SYBR</w:t>
      </w:r>
      <w:r w:rsidR="00B35427" w:rsidRPr="000779DB">
        <w:rPr>
          <w:rFonts w:ascii="Arial" w:hAnsi="Arial" w:cs="Arial"/>
          <w:lang w:val="en-US"/>
        </w:rPr>
        <w:t xml:space="preserve"> (Grisp, Portugal)</w:t>
      </w:r>
      <w:r w:rsidR="00AF1314" w:rsidRPr="000779DB">
        <w:rPr>
          <w:rFonts w:ascii="Arial" w:hAnsi="Arial" w:cs="Arial"/>
          <w:lang w:val="en-US"/>
        </w:rPr>
        <w:t>.</w:t>
      </w:r>
      <w:r w:rsidR="00CA1A7C" w:rsidRPr="000779DB">
        <w:rPr>
          <w:rFonts w:ascii="Arial" w:hAnsi="Arial" w:cs="Arial"/>
          <w:lang w:val="en-US"/>
        </w:rPr>
        <w:t xml:space="preserve"> β-Gus </w:t>
      </w:r>
      <w:r w:rsidR="00801FDF" w:rsidRPr="000779DB">
        <w:rPr>
          <w:rFonts w:ascii="Arial" w:hAnsi="Arial" w:cs="Arial"/>
          <w:lang w:val="en-US"/>
        </w:rPr>
        <w:t xml:space="preserve">mRNA </w:t>
      </w:r>
      <w:r w:rsidR="00CA1A7C" w:rsidRPr="000779DB">
        <w:rPr>
          <w:rFonts w:ascii="Arial" w:hAnsi="Arial" w:cs="Arial"/>
          <w:lang w:val="en-US"/>
        </w:rPr>
        <w:t>levels were also measured and used to normalize the results.</w:t>
      </w:r>
      <w:r w:rsidR="00AF1314" w:rsidRPr="000779DB">
        <w:rPr>
          <w:rFonts w:ascii="Arial" w:hAnsi="Arial" w:cs="Arial"/>
          <w:lang w:val="en-US"/>
        </w:rPr>
        <w:t xml:space="preserve"> </w:t>
      </w:r>
      <w:r w:rsidR="00F53D04" w:rsidRPr="000779DB">
        <w:rPr>
          <w:rFonts w:ascii="Arial" w:hAnsi="Arial" w:cs="Arial"/>
          <w:lang w:val="en-US"/>
        </w:rPr>
        <w:t>The</w:t>
      </w:r>
      <w:r w:rsidR="004A1AF3" w:rsidRPr="000779DB">
        <w:rPr>
          <w:rFonts w:ascii="Arial" w:hAnsi="Arial" w:cs="Arial"/>
          <w:lang w:val="en-US"/>
        </w:rPr>
        <w:t xml:space="preserve"> </w:t>
      </w:r>
      <w:r w:rsidR="00C401D3" w:rsidRPr="000779DB">
        <w:rPr>
          <w:rFonts w:ascii="Arial" w:hAnsi="Arial" w:cs="Arial"/>
          <w:lang w:val="en-US"/>
        </w:rPr>
        <w:t xml:space="preserve">used </w:t>
      </w:r>
      <w:r w:rsidR="00751007" w:rsidRPr="000779DB">
        <w:rPr>
          <w:rFonts w:ascii="Arial" w:hAnsi="Arial" w:cs="Arial"/>
          <w:lang w:val="en-US"/>
        </w:rPr>
        <w:t>p</w:t>
      </w:r>
      <w:r w:rsidR="004A1AF3" w:rsidRPr="000779DB">
        <w:rPr>
          <w:rFonts w:ascii="Arial" w:hAnsi="Arial" w:cs="Arial"/>
          <w:lang w:val="en-US"/>
        </w:rPr>
        <w:t>rimer sequences are</w:t>
      </w:r>
      <w:r w:rsidR="007A3231" w:rsidRPr="000779DB">
        <w:rPr>
          <w:rFonts w:ascii="Arial" w:hAnsi="Arial" w:cs="Arial"/>
          <w:lang w:val="en-US"/>
        </w:rPr>
        <w:t xml:space="preserve"> presented</w:t>
      </w:r>
      <w:r w:rsidR="004A1AF3" w:rsidRPr="000779DB">
        <w:rPr>
          <w:rFonts w:ascii="Arial" w:hAnsi="Arial" w:cs="Arial"/>
          <w:lang w:val="en-US"/>
        </w:rPr>
        <w:t xml:space="preserve"> in Supplementary Table </w:t>
      </w:r>
      <w:r w:rsidR="006A7A4B" w:rsidRPr="000779DB">
        <w:rPr>
          <w:rFonts w:ascii="Arial" w:hAnsi="Arial" w:cs="Arial"/>
          <w:lang w:val="en-US"/>
        </w:rPr>
        <w:t>4</w:t>
      </w:r>
      <w:r w:rsidR="004A1AF3" w:rsidRPr="000779DB">
        <w:rPr>
          <w:rFonts w:ascii="Arial" w:hAnsi="Arial" w:cs="Arial"/>
          <w:lang w:val="en-US"/>
        </w:rPr>
        <w:t>.</w:t>
      </w:r>
    </w:p>
    <w:p w14:paraId="6BA0B7A1" w14:textId="77777777" w:rsidR="00BD11F6" w:rsidRPr="000779DB" w:rsidRDefault="00BD11F6" w:rsidP="00824596">
      <w:pPr>
        <w:spacing w:line="360" w:lineRule="auto"/>
        <w:jc w:val="both"/>
        <w:rPr>
          <w:rFonts w:ascii="Arial" w:hAnsi="Arial" w:cs="Arial"/>
          <w:lang w:val="en-US"/>
        </w:rPr>
      </w:pPr>
    </w:p>
    <w:p w14:paraId="0B18D506" w14:textId="66C9877F" w:rsidR="00390A9C" w:rsidRPr="000779DB" w:rsidRDefault="00390A9C" w:rsidP="00A21C93">
      <w:pPr>
        <w:pStyle w:val="PargrafodaLista"/>
        <w:numPr>
          <w:ilvl w:val="1"/>
          <w:numId w:val="1"/>
        </w:numPr>
        <w:spacing w:line="360" w:lineRule="auto"/>
        <w:jc w:val="both"/>
        <w:rPr>
          <w:rFonts w:ascii="Arial" w:hAnsi="Arial" w:cs="Arial"/>
          <w:b/>
          <w:bCs/>
          <w:lang w:val="en-US"/>
        </w:rPr>
      </w:pPr>
      <w:r w:rsidRPr="000779DB">
        <w:rPr>
          <w:rFonts w:ascii="Arial" w:hAnsi="Arial" w:cs="Arial"/>
          <w:b/>
          <w:bCs/>
          <w:lang w:val="en-US"/>
        </w:rPr>
        <w:t>Reverse transcription</w:t>
      </w:r>
      <w:r w:rsidR="009F0000" w:rsidRPr="000779DB">
        <w:rPr>
          <w:rFonts w:ascii="Arial" w:hAnsi="Arial" w:cs="Arial"/>
          <w:b/>
          <w:bCs/>
          <w:lang w:val="en-US"/>
        </w:rPr>
        <w:t xml:space="preserve">, </w:t>
      </w:r>
      <w:r w:rsidR="0079218F" w:rsidRPr="000779DB">
        <w:rPr>
          <w:rFonts w:ascii="Arial" w:hAnsi="Arial" w:cs="Arial"/>
          <w:b/>
          <w:bCs/>
          <w:lang w:val="en-US"/>
        </w:rPr>
        <w:t>pre-amplification</w:t>
      </w:r>
      <w:r w:rsidR="009F0000" w:rsidRPr="000779DB">
        <w:rPr>
          <w:rFonts w:ascii="Arial" w:hAnsi="Arial" w:cs="Arial"/>
          <w:b/>
          <w:bCs/>
          <w:lang w:val="en-US"/>
        </w:rPr>
        <w:t xml:space="preserve"> and microRNA testing</w:t>
      </w:r>
    </w:p>
    <w:p w14:paraId="702521EE" w14:textId="47F821FF" w:rsidR="0003165B" w:rsidRPr="000779DB" w:rsidRDefault="009F0000" w:rsidP="00824596">
      <w:pPr>
        <w:spacing w:line="360" w:lineRule="auto"/>
        <w:ind w:firstLine="360"/>
        <w:jc w:val="both"/>
        <w:rPr>
          <w:rFonts w:ascii="Arial" w:hAnsi="Arial" w:cs="Arial"/>
          <w:lang w:val="en-US"/>
        </w:rPr>
      </w:pPr>
      <w:r w:rsidRPr="000779DB">
        <w:rPr>
          <w:rFonts w:ascii="Arial" w:hAnsi="Arial" w:cs="Arial"/>
          <w:lang w:val="en-US"/>
        </w:rPr>
        <w:t>RNA w</w:t>
      </w:r>
      <w:r w:rsidR="001B6932" w:rsidRPr="000779DB">
        <w:rPr>
          <w:rFonts w:ascii="Arial" w:hAnsi="Arial" w:cs="Arial"/>
          <w:lang w:val="en-US"/>
        </w:rPr>
        <w:t>as</w:t>
      </w:r>
      <w:r w:rsidRPr="000779DB">
        <w:rPr>
          <w:rFonts w:ascii="Arial" w:hAnsi="Arial" w:cs="Arial"/>
          <w:lang w:val="en-US"/>
        </w:rPr>
        <w:t xml:space="preserve"> reverse transcribed using TaqMan MicroRNA Reverse Transcription Kit (Applied Biosystems, USA), and quantitative real-time Polymerase Chain Reaction (RT-qPCR) was performed in QuantStudio 12K Flex platform</w:t>
      </w:r>
      <w:r w:rsidR="00AD5189" w:rsidRPr="000779DB">
        <w:rPr>
          <w:rFonts w:ascii="Arial" w:hAnsi="Arial" w:cs="Arial"/>
          <w:lang w:val="en-US"/>
        </w:rPr>
        <w:t xml:space="preserve"> (ThermoFisher Scientific)</w:t>
      </w:r>
      <w:r w:rsidRPr="000779DB">
        <w:rPr>
          <w:rFonts w:ascii="Arial" w:hAnsi="Arial" w:cs="Arial"/>
          <w:lang w:val="en-US"/>
        </w:rPr>
        <w:t>, using Xpert Fast</w:t>
      </w:r>
      <w:r w:rsidR="00AD5189" w:rsidRPr="000779DB">
        <w:rPr>
          <w:rFonts w:ascii="Arial" w:hAnsi="Arial" w:cs="Arial"/>
          <w:lang w:val="en-US"/>
        </w:rPr>
        <w:t xml:space="preserve"> TaqMan</w:t>
      </w:r>
      <w:r w:rsidRPr="000779DB">
        <w:rPr>
          <w:rFonts w:ascii="Arial" w:hAnsi="Arial" w:cs="Arial"/>
          <w:lang w:val="en-US"/>
        </w:rPr>
        <w:t xml:space="preserve"> Probe</w:t>
      </w:r>
      <w:r w:rsidR="00AD5189" w:rsidRPr="000779DB">
        <w:rPr>
          <w:rFonts w:ascii="Arial" w:hAnsi="Arial" w:cs="Arial"/>
          <w:lang w:val="en-US"/>
        </w:rPr>
        <w:t xml:space="preserve"> (Grisp)</w:t>
      </w:r>
      <w:r w:rsidRPr="000779DB">
        <w:rPr>
          <w:rFonts w:ascii="Arial" w:hAnsi="Arial" w:cs="Arial"/>
          <w:lang w:val="en-US"/>
        </w:rPr>
        <w:t>.</w:t>
      </w:r>
      <w:r w:rsidR="00EE7CA0" w:rsidRPr="000779DB">
        <w:rPr>
          <w:rFonts w:ascii="Arial" w:hAnsi="Arial" w:cs="Arial"/>
          <w:lang w:val="en-US"/>
        </w:rPr>
        <w:t xml:space="preserve"> Pre-amplification reaction was performed for plasma and plasma-derived EV samples, using the TaqMan Preamp Master Mix (Thermo Fisher, 4391128).</w:t>
      </w:r>
      <w:r w:rsidRPr="000779DB">
        <w:rPr>
          <w:rFonts w:ascii="Arial" w:hAnsi="Arial" w:cs="Arial"/>
          <w:lang w:val="en-US"/>
        </w:rPr>
        <w:t xml:space="preserve"> TaqMan™ microRNA assays for hsa-miR-371a-3p (assay ID 002124), hsa-miR-372–3p (assay ID 000560)</w:t>
      </w:r>
      <w:r w:rsidR="00B313F8" w:rsidRPr="000779DB">
        <w:rPr>
          <w:rFonts w:ascii="Arial" w:hAnsi="Arial" w:cs="Arial"/>
          <w:lang w:val="en-US"/>
        </w:rPr>
        <w:t>,</w:t>
      </w:r>
      <w:r w:rsidRPr="000779DB">
        <w:rPr>
          <w:rFonts w:ascii="Arial" w:hAnsi="Arial" w:cs="Arial"/>
          <w:lang w:val="en-US"/>
        </w:rPr>
        <w:t xml:space="preserve"> hsa-miR-373–3p (assay ID 000561)</w:t>
      </w:r>
      <w:r w:rsidR="000C5440" w:rsidRPr="000779DB">
        <w:rPr>
          <w:rFonts w:ascii="Arial" w:hAnsi="Arial" w:cs="Arial"/>
          <w:lang w:val="en-US"/>
        </w:rPr>
        <w:t xml:space="preserve"> and has-let-7e-5p (assay ID002406)</w:t>
      </w:r>
      <w:r w:rsidRPr="000779DB">
        <w:rPr>
          <w:rFonts w:ascii="Arial" w:hAnsi="Arial" w:cs="Arial"/>
          <w:lang w:val="en-US"/>
        </w:rPr>
        <w:t xml:space="preserve"> were used</w:t>
      </w:r>
      <w:r w:rsidR="008428FE" w:rsidRPr="000779DB">
        <w:rPr>
          <w:rFonts w:ascii="Arial" w:hAnsi="Arial" w:cs="Arial"/>
          <w:lang w:val="en-US"/>
        </w:rPr>
        <w:t xml:space="preserve"> for miRNA testing</w:t>
      </w:r>
      <w:r w:rsidRPr="000779DB">
        <w:rPr>
          <w:rFonts w:ascii="Arial" w:hAnsi="Arial" w:cs="Arial"/>
          <w:lang w:val="en-US"/>
        </w:rPr>
        <w:t xml:space="preserve">. RNU48 (assay ID 001006) was employed as endogenous quality control for </w:t>
      </w:r>
      <w:r w:rsidR="00B313F8" w:rsidRPr="000779DB">
        <w:rPr>
          <w:rFonts w:ascii="Arial" w:hAnsi="Arial" w:cs="Arial"/>
          <w:lang w:val="en-US"/>
        </w:rPr>
        <w:t>cell</w:t>
      </w:r>
      <w:r w:rsidR="00E031C4" w:rsidRPr="000779DB">
        <w:rPr>
          <w:rFonts w:ascii="Arial" w:hAnsi="Arial" w:cs="Arial"/>
          <w:lang w:val="en-US"/>
        </w:rPr>
        <w:t xml:space="preserve"> lines</w:t>
      </w:r>
      <w:r w:rsidR="00B313F8" w:rsidRPr="000779DB">
        <w:rPr>
          <w:rFonts w:ascii="Arial" w:hAnsi="Arial" w:cs="Arial"/>
          <w:lang w:val="en-US"/>
        </w:rPr>
        <w:t xml:space="preserve"> and tissues</w:t>
      </w:r>
      <w:r w:rsidRPr="000779DB">
        <w:rPr>
          <w:rFonts w:ascii="Arial" w:hAnsi="Arial" w:cs="Arial"/>
          <w:lang w:val="en-US"/>
        </w:rPr>
        <w:t xml:space="preserve">, whereas miR-30b-5p (assay ID </w:t>
      </w:r>
      <w:r w:rsidR="00354F84" w:rsidRPr="000779DB">
        <w:rPr>
          <w:rFonts w:ascii="Arial" w:hAnsi="Arial" w:cs="Arial"/>
          <w:lang w:val="en-US"/>
        </w:rPr>
        <w:t>000602</w:t>
      </w:r>
      <w:r w:rsidRPr="000779DB">
        <w:rPr>
          <w:rFonts w:ascii="Arial" w:hAnsi="Arial" w:cs="Arial"/>
          <w:lang w:val="en-US"/>
        </w:rPr>
        <w:t>) was used for plasmas and EV samples</w:t>
      </w:r>
      <w:r w:rsidR="00E031C4" w:rsidRPr="000779DB">
        <w:rPr>
          <w:rFonts w:ascii="Arial" w:hAnsi="Arial" w:cs="Arial"/>
          <w:lang w:val="en-US"/>
        </w:rPr>
        <w:t>, as reported before</w:t>
      </w:r>
      <w:r w:rsidR="009D0A3C" w:rsidRPr="000779DB">
        <w:rPr>
          <w:rFonts w:ascii="Arial" w:hAnsi="Arial" w:cs="Arial"/>
          <w:lang w:val="en-US"/>
        </w:rPr>
        <w:t xml:space="preserve"> in </w:t>
      </w:r>
      <w:r w:rsidR="009D0A3C" w:rsidRPr="000779DB">
        <w:rPr>
          <w:rFonts w:ascii="Arial" w:hAnsi="Arial" w:cs="Arial"/>
          <w:lang w:val="en-US"/>
        </w:rPr>
        <w:fldChar w:fldCharType="begin">
          <w:fldData xml:space="preserve">PEVuZE5vdGU+PENpdGU+PEF1dGhvcj5Mb2JvPC9BdXRob3I+PFllYXI+MjAxOTwvWWVhcj48UmVj
TnVtPjk8L1JlY051bT48RGlzcGxheVRleHQ+WzI3XTwvRGlzcGxheVRleHQ+PHJlY29yZD48cmVj
LW51bWJlcj45PC9yZWMtbnVtYmVyPjxmb3JlaWduLWtleXM+PGtleSBhcHA9IkVOIiBkYi1pZD0i
NTV4dDV0dzJiMHNzZWJlMnp6MjVzZmF5cDkwZDVyeDJhOTB3IiB0aW1lc3RhbXA9IjE3MTU2MDgy
MjgiPjk8L2tleT48L2ZvcmVpZ24ta2V5cz48cmVmLXR5cGUgbmFtZT0iSm91cm5hbCBBcnRpY2xl
Ij4xNzwvcmVmLXR5cGU+PGNvbnRyaWJ1dG9ycz48YXV0aG9ycz48YXV0aG9yPkxvYm8sIEouPC9h
dXRob3I+PGF1dGhvcj5HaWxsaXMsIEEuIEouIE0uPC9hdXRob3I+PGF1dGhvcj52YW4gZGVuIEJl
cmcsIEEuPC9hdXRob3I+PGF1dGhvcj5Eb3Jzc2VycywgTC4gQy4gSi48L2F1dGhvcj48YXV0aG9y
PkJlbGdlLCBHLjwvYXV0aG9yPjxhdXRob3I+RGllY2ttYW5uLCBLLiBQLjwvYXV0aG9yPjxhdXRo
b3I+Um9lc3QsIEguIFAuPC9hdXRob3I+PGF1dGhvcj52YW4gZGVyIExhYW4sIEwuIEouIFcuPC9h
dXRob3I+PGF1dGhvcj5HaWV0ZW1hLCBKLjwvYXV0aG9yPjxhdXRob3I+SGFtaWx0b24sIFIuIEou
PC9hdXRob3I+PGF1dGhvcj5KZXJvbmltbywgQy48L2F1dGhvcj48YXV0aG9yPkhlbnJpcXVlLCBS
LjwvYXV0aG9yPjxhdXRob3I+U2FsdmF0b3JpLCBELjwvYXV0aG9yPjxhdXRob3I+TG9vaWplbmdh
LCBMLiBILiBKLjwvYXV0aG9yPjwvYXV0aG9ycz48L2NvbnRyaWJ1dG9ycz48YXV0aC1hZGRyZXNz
PlByaW5jZXNzIE1heGltYSBDZW50ZXIgZm9yIFBlZGlhdHJpYyBPbmNvbG9neSwgSGVpZGVsYmVy
Z2xhYW4gMjUsIDM1ODQgQ1MgVXRyZWNodCwgVGhlIE5ldGhlcmxhbmRzLiYjeEQ7RGVwYXJ0bWVu
dCBvZiBQYXRob2xvZ3ksIFBvcnR1Z3Vlc2UgT25jb2xvZ3kgSW5zdGl0dXRlIG9mIFBvcnRvIChJ
UE9QKSwgUi4gRHIuIEFudG9uaW8gQmVybmFyZGlubyBkZSBBbG1laWRhLCA0MjAwLTA3MiBQb3J0
bywgUG9ydHVnYWwuJiN4RDtDYW5jZXIgQmlvbG9neSBhbmQgRXBpZ2VuZXRpY3MgR3JvdXAsIFJl
c2VhcmNoIENlbnRlciBvZiBQb3J0dWd1ZXNlIE9uY29sb2d5IEluc3RpdHV0ZSBvZiBQb3J0byAo
R0VCQyBDSS1JUE9QKSBhbmQgUG9ydG8gQ29tcHJlaGVuc2l2ZSBDYW5jZXIgQ2VudGVyIChQLkND
QyksIFIuIERyLiBBbnRvbmlvIEJlcm5hcmRpbm8gZGUgQWxtZWlkYSwgNDIwMC0wNzIgUG9ydG8s
IFBvcnR1Z2FsLiYjeEQ7RGVwYXJ0bWVudCBvZiBQYXRob2xvZ3kgYW5kIE1vbGVjdWxhciBJbW11
bm9sb2d5LCBJbnN0aXR1dGUgb2YgQmlvbWVkaWNhbCBTY2llbmNlcyBBYmVsIFNhbGF6YXIsIFVu
aXZlcnNpdHkgb2YgUG9ydG8gKElDQkFTLVVQKSwgUnVhIEpvcmdlIFZpdGVyYm8gRmVycmVpcmEg
MjI4LCA0MDUwLTUxMyBQb3J0bywgUG9ydHVnYWwuJiN4RDtEZXBhcnRtZW50IG9mIFBhdGhvbG9n
eSwgTGFiLiBmb3IgRXhwLiBQYXRoby1PbmNvbG9neSAoTEVQTyksIEVyYXNtdXMgTUMtVW5pdmVy
c2l0eSBNZWRpY2FsIENlbnRlciBSb3R0ZXJkYW0sIENhbmNlciBJbnN0aXR1dGUsIEJlLTQzMkEs
IFBPIEJveCAyMDQwLCAzMDAwIENBIFJvdHRlcmRhbSwgVGhlIE5ldGhlcmxhbmRzLiYjeEQ7VW5p
dmVyc2l0eSBCcmVtZW4sIEZhY3VsdHkgb2YgQmlvbG9neSAmYW1wOyBDaGVtaXN0cnksIEJpYmxp
b3RoZWtzdHJhc3NlIDEsIDI4MzU5IEJyZW1lbiwgR2VybWFueS4mI3hEO0RlcGFydG1lbnQgb2Yg
VXJvbG9neSwgSG9kZW50dW1vcnplbnRydW0gSGFtYnVyZywgQXNrbGVwaW9zIEtsaW5payBBbHRv
bmEsIEhhbWJ1cmcsIEdlcm1hbnkgJmFtcDsgRGVwYXJ0bWVudCBvZiBVcm9sb2d5LCBBbGJlcnRp
bmVuIEtyYW5rZW5oYXVzLCBQYXVsIEVocmxpY2ggU3RyYXNzZSAxLCAyMjc2MyBIYW1idXJnLCBH
ZXJtYW55LiYjeEQ7RGVwYXJ0bWVudCBvZiBTdXJnZXJ5LCBFcmFzbXVzIE1DLVVuaXZlcnNpdHkg
TWVkaWNhbCBDZW50ZXIgUm90dGVyZGFtLCBDYW5jZXIgSW5zdGl0dXRlLCBCZS00MzJBLCBQTyBC
b3ggMjA0MCwgMzAwMCBDQSBSb3R0ZXJkYW0sIFRoZSBOZXRoZXJsYW5kcy4mI3hEO1VuaXZlcnNp
dHkgb2YgR3JvbmluZ2VuLCBVbml2ZXJzaXR5IE1lZGljYWwgQ2VudGVyIEdyb25pbmdlbiwgRGVw
YXJ0bWVudCBvZiBNZWRpY2FsIE9uY29sb2d5LCBIYW56ZXBsZWluIDEsIDk3MTMgR1ogR3Jvbmlu
Z2VuLCBUaGUgTmV0aGVybGFuZHMuJiN4RDtEaXZpc2lvbiBvZiBVcm9sb2d5LCBEZXBhcnRtZW50
IG9mIFN1cmdlcnksIFByaW5jZXNzIE1hcmdhcmV0IENhbmNlciBDZW50cmUsIFVuaXZlcnNpdHkg
SGVhbHRoIE5ldHdvcmssIDYxMCBVbml2ZXJzaXR5IEF2ZS4sIDMtMTMwLCBUb3JvbnRvLCBPTiBN
NUcgMk05LCBDYW5hZGEuJiN4RDtDZW50cmFsIExhYm9yYXRvcnkgQW5pbWFsIEZhY2lsaXR5LCBM
ZWlkZW4gVW5pdmVyc2l0eSBNZWRpY2FsIENlbnRlciwgRWludGhvdmVud2VnIDIwLCBMZWlkZW4g
MjMzMyBaQywgVGhlIE5ldGhlcmxhbmRzLiYjeEQ7RGVwYXJ0bWVudCBvZiBQYXRob2Jpb2xvZ3ks
IEFuYXRvbXkgYW5kIFBoeXNpb2xvZ3kgRGl2aXNpb24sIEZhY3VsdHkgb2YgVmV0ZXJpbmFyeSBN
ZWRpY2luZSwgVXRyZWNodCBVbml2ZXJzaXR5LCBZYWxlbGFhbiAxLCAzNTg0IENMIFV0cmVjaHQs
IFRoZSBOZXRoZXJsYW5kcy48L2F1dGgtYWRkcmVzcz48dGl0bGVzPjx0aXRsZT5JZGVudGlmaWNh
dGlvbiBhbmQgVmFsaWRhdGlvbiBNb2RlbCBmb3IgSW5mb3JtYXRpdmUgTGlxdWlkIEJpb3BzeS1C
YXNlZCBtaWNyb1JOQSBCaW9tYXJrZXJzOiBJbnNpZ2h0cyBmcm9tIEdlcm0gQ2VsbCBUdW1vciBJ
biBWaXRybywgSW4gVml2byBhbmQgUGF0aWVudC1EZXJpdmVkIERhdGE8L3RpdGxlPjxzZWNvbmRh
cnktdGl0bGU+Q2VsbHM8L3NlY29uZGFyeS10aXRsZT48L3RpdGxlcz48cGVyaW9kaWNhbD48ZnVs
bC10aXRsZT5DZWxsczwvZnVsbC10aXRsZT48L3BlcmlvZGljYWw+PHZvbHVtZT44PC92b2x1bWU+
PG51bWJlcj4xMjwvbnVtYmVyPjxlZGl0aW9uPjIwMTkxMjE0PC9lZGl0aW9uPjxrZXl3b3Jkcz48
a2V5d29yZD5BZHVsdDwva2V5d29yZD48a2V5d29yZD5BbmltYWxzPC9rZXl3b3JkPjxrZXl3b3Jk
PkJpb21hcmtlcnMsIFR1bW9yL2Jsb29kL2NlcmVicm9zcGluYWwgZmx1aWQvKmdlbmV0aWNzPC9r
ZXl3b3JkPjxrZXl3b3JkPkNlbGwgTGluZSwgVHVtb3I8L2tleXdvcmQ+PGtleXdvcmQ+RGlzZWFz
ZSBNb2RlbHMsIEFuaW1hbDwva2V5d29yZD48a2V5d29yZD5GZW1hbGU8L2tleXdvcmQ+PGtleXdv
cmQ+SHVtYW5zPC9rZXl3b3JkPjxrZXl3b3JkPkxpcXVpZCBCaW9wc3kvbWV0aG9kczwva2V5d29y
ZD48a2V5d29yZD5NYWxlPC9rZXl3b3JkPjxrZXl3b3JkPk1pY2U8L2tleXdvcmQ+PGtleXdvcmQ+
TWljZSwgTnVkZTwva2V5d29yZD48a2V5d29yZD5NaWNyb1JOQXMvYW5hbHlzaXMvKmdlbmV0aWNz
PC9rZXl3b3JkPjxrZXl3b3JkPk1pZGRsZSBBZ2VkPC9rZXl3b3JkPjxrZXl3b3JkPk5lb3BsYXNt
cywgR2VybSBDZWxsIGFuZCBFbWJyeW9uYWwvKmdlbmV0aWNzPC9rZXl3b3JkPjxrZXl3b3JkPlhl
bm9ncmFmdCBNb2RlbCBBbnRpdHVtb3IgQXNzYXlzPC9rZXl3b3JkPjxrZXl3b3JkPmNlbGwgbGlu
ZXM8L2tleXdvcmQ+PGtleXdvcmQ+Z2VybSBjZWxsIHR1bW9yczwva2V5d29yZD48a2V5d29yZD5s
aXF1aWQgYmlvcHNpZXM8L2tleXdvcmQ+PGtleXdvcmQ+bWljcm9STkFzPC9rZXl3b3JkPjxrZXl3
b3JkPm1vdXNlIHhlbm9ncmFmdCBtb2RlbDwva2V5d29yZD48L2tleXdvcmRzPjxkYXRlcz48eWVh
cj4yMDE5PC95ZWFyPjxwdWItZGF0ZXM+PGRhdGU+RGVjIDE0PC9kYXRlPjwvcHViLWRhdGVzPjwv
ZGF0ZXM+PGlzYm4+MjA3My00NDA5IChFbGVjdHJvbmljKSYjeEQ7MjA3My00NDA5IChMaW5raW5n
KTwvaXNibj48YWNjZXNzaW9uLW51bT4zMTg0NzM5NDwvYWNjZXNzaW9uLW51bT48dXJscz48cmVs
YXRlZC11cmxzPjx1cmw+aHR0cHM6Ly93d3cubmNiaS5ubG0ubmloLmdvdi9wdWJtZWQvMzE4NDcz
OTQ8L3VybD48L3JlbGF0ZWQtdXJscz48L3VybHM+PGN1c3RvbTE+S1BEIGFuZCBHQiBib3RoIHBv
c3Nlc3MgMTIuOCUgb3duZXJzaGlwIHNoYXJlcyBvZiBtaVJkZXRlY3QgR21iSCBjb21wYW55LCBC
cmVtZW4uIFRoZSByZW1haW5pbmcgYXV0aG9ycyBkZWNsYXJlIHRoYXQgdGhleSBoYXZlIG5vIGNv
bXBldGluZyBpbnRlcmVzdHMuPC9jdXN0b20xPjxjdXN0b20yPlBNQzY5NTI3OTQ8L2N1c3RvbTI+
PGVsZWN0cm9uaWMtcmVzb3VyY2UtbnVtPjEwLjMzOTAvY2VsbHM4MTIxNjM3PC9lbGVjdHJvbmlj
LXJlc291cmNlLW51bT48cmVtb3RlLWRhdGFiYXNlLW5hbWU+TWVkbGluZTwvcmVtb3RlLWRhdGFi
YXNlLW5hbWU+PHJlbW90ZS1kYXRhYmFzZS1wcm92aWRlcj5OTE08L3JlbW90ZS1kYXRhYmFzZS1w
cm92aWRlcj48L3JlY29yZD48L0NpdGU+PC9FbmROb3RlPn==
</w:fldData>
        </w:fldChar>
      </w:r>
      <w:r w:rsidR="005E66EA" w:rsidRPr="000779DB">
        <w:rPr>
          <w:rFonts w:ascii="Arial" w:hAnsi="Arial" w:cs="Arial"/>
          <w:lang w:val="en-US"/>
        </w:rPr>
        <w:instrText xml:space="preserve"> ADDIN EN.CITE </w:instrText>
      </w:r>
      <w:r w:rsidR="005E66EA" w:rsidRPr="000779DB">
        <w:rPr>
          <w:rFonts w:ascii="Arial" w:hAnsi="Arial" w:cs="Arial"/>
          <w:lang w:val="en-US"/>
        </w:rPr>
        <w:fldChar w:fldCharType="begin">
          <w:fldData xml:space="preserve">PEVuZE5vdGU+PENpdGU+PEF1dGhvcj5Mb2JvPC9BdXRob3I+PFllYXI+MjAxOTwvWWVhcj48UmVj
TnVtPjk8L1JlY051bT48RGlzcGxheVRleHQ+WzI3XTwvRGlzcGxheVRleHQ+PHJlY29yZD48cmVj
LW51bWJlcj45PC9yZWMtbnVtYmVyPjxmb3JlaWduLWtleXM+PGtleSBhcHA9IkVOIiBkYi1pZD0i
NTV4dDV0dzJiMHNzZWJlMnp6MjVzZmF5cDkwZDVyeDJhOTB3IiB0aW1lc3RhbXA9IjE3MTU2MDgy
MjgiPjk8L2tleT48L2ZvcmVpZ24ta2V5cz48cmVmLXR5cGUgbmFtZT0iSm91cm5hbCBBcnRpY2xl
Ij4xNzwvcmVmLXR5cGU+PGNvbnRyaWJ1dG9ycz48YXV0aG9ycz48YXV0aG9yPkxvYm8sIEouPC9h
dXRob3I+PGF1dGhvcj5HaWxsaXMsIEEuIEouIE0uPC9hdXRob3I+PGF1dGhvcj52YW4gZGVuIEJl
cmcsIEEuPC9hdXRob3I+PGF1dGhvcj5Eb3Jzc2VycywgTC4gQy4gSi48L2F1dGhvcj48YXV0aG9y
PkJlbGdlLCBHLjwvYXV0aG9yPjxhdXRob3I+RGllY2ttYW5uLCBLLiBQLjwvYXV0aG9yPjxhdXRo
b3I+Um9lc3QsIEguIFAuPC9hdXRob3I+PGF1dGhvcj52YW4gZGVyIExhYW4sIEwuIEouIFcuPC9h
dXRob3I+PGF1dGhvcj5HaWV0ZW1hLCBKLjwvYXV0aG9yPjxhdXRob3I+SGFtaWx0b24sIFIuIEou
PC9hdXRob3I+PGF1dGhvcj5KZXJvbmltbywgQy48L2F1dGhvcj48YXV0aG9yPkhlbnJpcXVlLCBS
LjwvYXV0aG9yPjxhdXRob3I+U2FsdmF0b3JpLCBELjwvYXV0aG9yPjxhdXRob3I+TG9vaWplbmdh
LCBMLiBILiBKLjwvYXV0aG9yPjwvYXV0aG9ycz48L2NvbnRyaWJ1dG9ycz48YXV0aC1hZGRyZXNz
PlByaW5jZXNzIE1heGltYSBDZW50ZXIgZm9yIFBlZGlhdHJpYyBPbmNvbG9neSwgSGVpZGVsYmVy
Z2xhYW4gMjUsIDM1ODQgQ1MgVXRyZWNodCwgVGhlIE5ldGhlcmxhbmRzLiYjeEQ7RGVwYXJ0bWVu
dCBvZiBQYXRob2xvZ3ksIFBvcnR1Z3Vlc2UgT25jb2xvZ3kgSW5zdGl0dXRlIG9mIFBvcnRvIChJ
UE9QKSwgUi4gRHIuIEFudG9uaW8gQmVybmFyZGlubyBkZSBBbG1laWRhLCA0MjAwLTA3MiBQb3J0
bywgUG9ydHVnYWwuJiN4RDtDYW5jZXIgQmlvbG9neSBhbmQgRXBpZ2VuZXRpY3MgR3JvdXAsIFJl
c2VhcmNoIENlbnRlciBvZiBQb3J0dWd1ZXNlIE9uY29sb2d5IEluc3RpdHV0ZSBvZiBQb3J0byAo
R0VCQyBDSS1JUE9QKSBhbmQgUG9ydG8gQ29tcHJlaGVuc2l2ZSBDYW5jZXIgQ2VudGVyIChQLkND
QyksIFIuIERyLiBBbnRvbmlvIEJlcm5hcmRpbm8gZGUgQWxtZWlkYSwgNDIwMC0wNzIgUG9ydG8s
IFBvcnR1Z2FsLiYjeEQ7RGVwYXJ0bWVudCBvZiBQYXRob2xvZ3kgYW5kIE1vbGVjdWxhciBJbW11
bm9sb2d5LCBJbnN0aXR1dGUgb2YgQmlvbWVkaWNhbCBTY2llbmNlcyBBYmVsIFNhbGF6YXIsIFVu
aXZlcnNpdHkgb2YgUG9ydG8gKElDQkFTLVVQKSwgUnVhIEpvcmdlIFZpdGVyYm8gRmVycmVpcmEg
MjI4LCA0MDUwLTUxMyBQb3J0bywgUG9ydHVnYWwuJiN4RDtEZXBhcnRtZW50IG9mIFBhdGhvbG9n
eSwgTGFiLiBmb3IgRXhwLiBQYXRoby1PbmNvbG9neSAoTEVQTyksIEVyYXNtdXMgTUMtVW5pdmVy
c2l0eSBNZWRpY2FsIENlbnRlciBSb3R0ZXJkYW0sIENhbmNlciBJbnN0aXR1dGUsIEJlLTQzMkEs
IFBPIEJveCAyMDQwLCAzMDAwIENBIFJvdHRlcmRhbSwgVGhlIE5ldGhlcmxhbmRzLiYjeEQ7VW5p
dmVyc2l0eSBCcmVtZW4sIEZhY3VsdHkgb2YgQmlvbG9neSAmYW1wOyBDaGVtaXN0cnksIEJpYmxp
b3RoZWtzdHJhc3NlIDEsIDI4MzU5IEJyZW1lbiwgR2VybWFueS4mI3hEO0RlcGFydG1lbnQgb2Yg
VXJvbG9neSwgSG9kZW50dW1vcnplbnRydW0gSGFtYnVyZywgQXNrbGVwaW9zIEtsaW5payBBbHRv
bmEsIEhhbWJ1cmcsIEdlcm1hbnkgJmFtcDsgRGVwYXJ0bWVudCBvZiBVcm9sb2d5LCBBbGJlcnRp
bmVuIEtyYW5rZW5oYXVzLCBQYXVsIEVocmxpY2ggU3RyYXNzZSAxLCAyMjc2MyBIYW1idXJnLCBH
ZXJtYW55LiYjeEQ7RGVwYXJ0bWVudCBvZiBTdXJnZXJ5LCBFcmFzbXVzIE1DLVVuaXZlcnNpdHkg
TWVkaWNhbCBDZW50ZXIgUm90dGVyZGFtLCBDYW5jZXIgSW5zdGl0dXRlLCBCZS00MzJBLCBQTyBC
b3ggMjA0MCwgMzAwMCBDQSBSb3R0ZXJkYW0sIFRoZSBOZXRoZXJsYW5kcy4mI3hEO1VuaXZlcnNp
dHkgb2YgR3JvbmluZ2VuLCBVbml2ZXJzaXR5IE1lZGljYWwgQ2VudGVyIEdyb25pbmdlbiwgRGVw
YXJ0bWVudCBvZiBNZWRpY2FsIE9uY29sb2d5LCBIYW56ZXBsZWluIDEsIDk3MTMgR1ogR3Jvbmlu
Z2VuLCBUaGUgTmV0aGVybGFuZHMuJiN4RDtEaXZpc2lvbiBvZiBVcm9sb2d5LCBEZXBhcnRtZW50
IG9mIFN1cmdlcnksIFByaW5jZXNzIE1hcmdhcmV0IENhbmNlciBDZW50cmUsIFVuaXZlcnNpdHkg
SGVhbHRoIE5ldHdvcmssIDYxMCBVbml2ZXJzaXR5IEF2ZS4sIDMtMTMwLCBUb3JvbnRvLCBPTiBN
NUcgMk05LCBDYW5hZGEuJiN4RDtDZW50cmFsIExhYm9yYXRvcnkgQW5pbWFsIEZhY2lsaXR5LCBM
ZWlkZW4gVW5pdmVyc2l0eSBNZWRpY2FsIENlbnRlciwgRWludGhvdmVud2VnIDIwLCBMZWlkZW4g
MjMzMyBaQywgVGhlIE5ldGhlcmxhbmRzLiYjeEQ7RGVwYXJ0bWVudCBvZiBQYXRob2Jpb2xvZ3ks
IEFuYXRvbXkgYW5kIFBoeXNpb2xvZ3kgRGl2aXNpb24sIEZhY3VsdHkgb2YgVmV0ZXJpbmFyeSBN
ZWRpY2luZSwgVXRyZWNodCBVbml2ZXJzaXR5LCBZYWxlbGFhbiAxLCAzNTg0IENMIFV0cmVjaHQs
IFRoZSBOZXRoZXJsYW5kcy48L2F1dGgtYWRkcmVzcz48dGl0bGVzPjx0aXRsZT5JZGVudGlmaWNh
dGlvbiBhbmQgVmFsaWRhdGlvbiBNb2RlbCBmb3IgSW5mb3JtYXRpdmUgTGlxdWlkIEJpb3BzeS1C
YXNlZCBtaWNyb1JOQSBCaW9tYXJrZXJzOiBJbnNpZ2h0cyBmcm9tIEdlcm0gQ2VsbCBUdW1vciBJ
biBWaXRybywgSW4gVml2byBhbmQgUGF0aWVudC1EZXJpdmVkIERhdGE8L3RpdGxlPjxzZWNvbmRh
cnktdGl0bGU+Q2VsbHM8L3NlY29uZGFyeS10aXRsZT48L3RpdGxlcz48cGVyaW9kaWNhbD48ZnVs
bC10aXRsZT5DZWxsczwvZnVsbC10aXRsZT48L3BlcmlvZGljYWw+PHZvbHVtZT44PC92b2x1bWU+
PG51bWJlcj4xMjwvbnVtYmVyPjxlZGl0aW9uPjIwMTkxMjE0PC9lZGl0aW9uPjxrZXl3b3Jkcz48
a2V5d29yZD5BZHVsdDwva2V5d29yZD48a2V5d29yZD5BbmltYWxzPC9rZXl3b3JkPjxrZXl3b3Jk
PkJpb21hcmtlcnMsIFR1bW9yL2Jsb29kL2NlcmVicm9zcGluYWwgZmx1aWQvKmdlbmV0aWNzPC9r
ZXl3b3JkPjxrZXl3b3JkPkNlbGwgTGluZSwgVHVtb3I8L2tleXdvcmQ+PGtleXdvcmQ+RGlzZWFz
ZSBNb2RlbHMsIEFuaW1hbDwva2V5d29yZD48a2V5d29yZD5GZW1hbGU8L2tleXdvcmQ+PGtleXdv
cmQ+SHVtYW5zPC9rZXl3b3JkPjxrZXl3b3JkPkxpcXVpZCBCaW9wc3kvbWV0aG9kczwva2V5d29y
ZD48a2V5d29yZD5NYWxlPC9rZXl3b3JkPjxrZXl3b3JkPk1pY2U8L2tleXdvcmQ+PGtleXdvcmQ+
TWljZSwgTnVkZTwva2V5d29yZD48a2V5d29yZD5NaWNyb1JOQXMvYW5hbHlzaXMvKmdlbmV0aWNz
PC9rZXl3b3JkPjxrZXl3b3JkPk1pZGRsZSBBZ2VkPC9rZXl3b3JkPjxrZXl3b3JkPk5lb3BsYXNt
cywgR2VybSBDZWxsIGFuZCBFbWJyeW9uYWwvKmdlbmV0aWNzPC9rZXl3b3JkPjxrZXl3b3JkPlhl
bm9ncmFmdCBNb2RlbCBBbnRpdHVtb3IgQXNzYXlzPC9rZXl3b3JkPjxrZXl3b3JkPmNlbGwgbGlu
ZXM8L2tleXdvcmQ+PGtleXdvcmQ+Z2VybSBjZWxsIHR1bW9yczwva2V5d29yZD48a2V5d29yZD5s
aXF1aWQgYmlvcHNpZXM8L2tleXdvcmQ+PGtleXdvcmQ+bWljcm9STkFzPC9rZXl3b3JkPjxrZXl3
b3JkPm1vdXNlIHhlbm9ncmFmdCBtb2RlbDwva2V5d29yZD48L2tleXdvcmRzPjxkYXRlcz48eWVh
cj4yMDE5PC95ZWFyPjxwdWItZGF0ZXM+PGRhdGU+RGVjIDE0PC9kYXRlPjwvcHViLWRhdGVzPjwv
ZGF0ZXM+PGlzYm4+MjA3My00NDA5IChFbGVjdHJvbmljKSYjeEQ7MjA3My00NDA5IChMaW5raW5n
KTwvaXNibj48YWNjZXNzaW9uLW51bT4zMTg0NzM5NDwvYWNjZXNzaW9uLW51bT48dXJscz48cmVs
YXRlZC11cmxzPjx1cmw+aHR0cHM6Ly93d3cubmNiaS5ubG0ubmloLmdvdi9wdWJtZWQvMzE4NDcz
OTQ8L3VybD48L3JlbGF0ZWQtdXJscz48L3VybHM+PGN1c3RvbTE+S1BEIGFuZCBHQiBib3RoIHBv
c3Nlc3MgMTIuOCUgb3duZXJzaGlwIHNoYXJlcyBvZiBtaVJkZXRlY3QgR21iSCBjb21wYW55LCBC
cmVtZW4uIFRoZSByZW1haW5pbmcgYXV0aG9ycyBkZWNsYXJlIHRoYXQgdGhleSBoYXZlIG5vIGNv
bXBldGluZyBpbnRlcmVzdHMuPC9jdXN0b20xPjxjdXN0b20yPlBNQzY5NTI3OTQ8L2N1c3RvbTI+
PGVsZWN0cm9uaWMtcmVzb3VyY2UtbnVtPjEwLjMzOTAvY2VsbHM4MTIxNjM3PC9lbGVjdHJvbmlj
LXJlc291cmNlLW51bT48cmVtb3RlLWRhdGFiYXNlLW5hbWU+TWVkbGluZTwvcmVtb3RlLWRhdGFi
YXNlLW5hbWU+PHJlbW90ZS1kYXRhYmFzZS1wcm92aWRlcj5OTE08L3JlbW90ZS1kYXRhYmFzZS1w
cm92aWRlcj48L3JlY29yZD48L0NpdGU+PC9FbmROb3RlPn==
</w:fldData>
        </w:fldChar>
      </w:r>
      <w:r w:rsidR="005E66EA" w:rsidRPr="000779DB">
        <w:rPr>
          <w:rFonts w:ascii="Arial" w:hAnsi="Arial" w:cs="Arial"/>
          <w:lang w:val="en-US"/>
        </w:rPr>
        <w:instrText xml:space="preserve"> ADDIN EN.CITE.DATA </w:instrText>
      </w:r>
      <w:r w:rsidR="005E66EA" w:rsidRPr="000779DB">
        <w:rPr>
          <w:rFonts w:ascii="Arial" w:hAnsi="Arial" w:cs="Arial"/>
          <w:lang w:val="en-US"/>
        </w:rPr>
      </w:r>
      <w:r w:rsidR="005E66EA" w:rsidRPr="000779DB">
        <w:rPr>
          <w:rFonts w:ascii="Arial" w:hAnsi="Arial" w:cs="Arial"/>
          <w:lang w:val="en-US"/>
        </w:rPr>
        <w:fldChar w:fldCharType="end"/>
      </w:r>
      <w:r w:rsidR="009D0A3C" w:rsidRPr="000779DB">
        <w:rPr>
          <w:rFonts w:ascii="Arial" w:hAnsi="Arial" w:cs="Arial"/>
          <w:lang w:val="en-US"/>
        </w:rPr>
        <w:fldChar w:fldCharType="separate"/>
      </w:r>
      <w:r w:rsidR="005E66EA" w:rsidRPr="000779DB">
        <w:rPr>
          <w:rFonts w:ascii="Arial" w:hAnsi="Arial" w:cs="Arial"/>
          <w:noProof/>
          <w:lang w:val="en-US"/>
        </w:rPr>
        <w:t>[27]</w:t>
      </w:r>
      <w:r w:rsidR="009D0A3C" w:rsidRPr="000779DB">
        <w:rPr>
          <w:rFonts w:ascii="Arial" w:hAnsi="Arial" w:cs="Arial"/>
          <w:lang w:val="en-US"/>
        </w:rPr>
        <w:fldChar w:fldCharType="end"/>
      </w:r>
      <w:r w:rsidR="009D0A3C" w:rsidRPr="000779DB">
        <w:rPr>
          <w:rFonts w:ascii="Arial" w:hAnsi="Arial" w:cs="Arial"/>
          <w:lang w:val="en-US"/>
        </w:rPr>
        <w:t>.</w:t>
      </w:r>
      <w:r w:rsidR="0075162A" w:rsidRPr="000779DB">
        <w:rPr>
          <w:rFonts w:ascii="Arial" w:hAnsi="Arial" w:cs="Arial"/>
          <w:lang w:val="en-US"/>
        </w:rPr>
        <w:t xml:space="preserve"> In the case of plasma circulating and EV-derived samples, miR-30-5p was only used a</w:t>
      </w:r>
      <w:r w:rsidR="0052656B" w:rsidRPr="000779DB">
        <w:rPr>
          <w:rFonts w:ascii="Arial" w:hAnsi="Arial" w:cs="Arial"/>
          <w:lang w:val="en-US"/>
        </w:rPr>
        <w:t>s</w:t>
      </w:r>
      <w:r w:rsidR="0075162A" w:rsidRPr="000779DB">
        <w:rPr>
          <w:rFonts w:ascii="Arial" w:hAnsi="Arial" w:cs="Arial"/>
          <w:lang w:val="en-US"/>
        </w:rPr>
        <w:t xml:space="preserve"> quality control, and miR-371-373 cluster and let-7e levels were represented as 40-Ct, as reported before </w:t>
      </w:r>
      <w:r w:rsidR="0075162A" w:rsidRPr="000779DB">
        <w:rPr>
          <w:rFonts w:ascii="Arial" w:hAnsi="Arial" w:cs="Arial"/>
          <w:lang w:val="en-US"/>
        </w:rPr>
        <w:fldChar w:fldCharType="begin">
          <w:fldData xml:space="preserve">PEVuZE5vdGU+PENpdGU+PEF1dGhvcj5MYWZpbjwvQXV0aG9yPjxZZWFyPjIwMjM8L1llYXI+PFJl
Y051bT43NjwvUmVjTnVtPjxEaXNwbGF5VGV4dD5bMzRdPC9EaXNwbGF5VGV4dD48cmVjb3JkPjxy
ZWMtbnVtYmVyPjc2PC9yZWMtbnVtYmVyPjxmb3JlaWduLWtleXM+PGtleSBhcHA9IkVOIiBkYi1p
ZD0iNTV4dDV0dzJiMHNzZWJlMnp6MjVzZmF5cDkwZDVyeDJhOTB3IiB0aW1lc3RhbXA9IjE3MTc0
OTg2OTEiPjc2PC9rZXk+PC9mb3JlaWduLWtleXM+PHJlZi10eXBlIG5hbWU9IkpvdXJuYWwgQXJ0
aWNsZSI+MTc8L3JlZi10eXBlPjxjb250cmlidXRvcnM+PGF1dGhvcnM+PGF1dGhvcj5MYWZpbiwg
Si4gVC48L2F1dGhvcj48YXV0aG9yPlNjYXJwaW5pLCBDLiBHLjwvYXV0aG9yPjxhdXRob3I+QW1p
bmksIEEuPC9hdXRob3I+PGF1dGhvcj5Lb25uZWgsIEIuPC9hdXRob3I+PGF1dGhvcj5Ib3dhcmQs
IEouIE0uPC9hdXRob3I+PGF1dGhvcj5HZXJhbGQsIFQuPC9hdXRob3I+PGF1dGhvcj5OdW5vLCBN
LjwvYXV0aG9yPjxhdXRob3I+UGlhbywgSi48L2F1dGhvcj48YXV0aG9yPlNhdmVseWV2YSwgQS48
L2F1dGhvcj48YXV0aG9yPldhbmcsIFouPC9hdXRob3I+PGF1dGhvcj5HYWdhbiwgSi48L2F1dGhv
cj48YXV0aG9yPkppYSwgTC48L2F1dGhvcj48YXV0aG9yPkxld2lzLCBDLiBNLjwvYXV0aG9yPjxh
dXRob3I+TXVycmF5LCBTLjwvYXV0aG9yPjxhdXRob3I+U2F3YSwgWS4gQy48L2F1dGhvcj48YXV0
aG9yPk1hcmd1bGlzLCBWLjwvYXV0aG9yPjxhdXRob3I+V29sZHUsIFMuIEwuPC9hdXRob3I+PGF1
dGhvcj5TdHJhbmQsIEQuIFcuPC9hdXRob3I+PGF1dGhvcj5Db2xlbWFuLCBOLjwvYXV0aG9yPjxh
dXRob3I+QW1hdHJ1ZGEsIEouIEYuPC9hdXRob3I+PGF1dGhvcj5GcmF6aWVyLCBBLiBMLjwvYXV0
aG9yPjxhdXRob3I+TXVycmF5LCBNLiBKLjwvYXV0aG9yPjxhdXRob3I+QmFncm9kaWEsIEEuPC9h
dXRob3I+PC9hdXRob3JzPjwvY29udHJpYnV0b3JzPjxhdXRoLWFkZHJlc3M+RGVwYXJ0bWVudCBv
ZiBVcm9sb2d5LCBVbml2ZXJzaXR5IG9mIFRleGFzIFNvdXRod2VzdGVybiBNZWRpY2FsIENlbnRl
ciwgRGFsbGFzLCBVU0EuJiN4RDtEZXBhcnRtZW50IG9mIFBhdGhvbG9neSwgVW5pdmVyc2l0eSBv
ZiBDYW1icmlkZ2UsIENhbWJyaWRnZSwgVUsuJiN4RDtEZXBhcnRtZW50IG9mIFBvcHVsYXRpb24g
YW5kIFB1YmxpYyBIZWFsdGggU2NpZW5jZXMsIFVuaXZlcnNpdHkgb2YgU291dGhlcm4gQ2FsaWZv
cm5pYSwgTG9zIEFuZ2VsZXMsIFVTQS4mI3hEO0RlcGFydG1lbnQgb2YgUGF0aG9sb2d5LCBVbml2
ZXJzaXR5IG9mIFRleGFzIFNvdXRod2VzdGVybiBNZWRpY2FsIENlbnRlciwgRGFsbGFzLCBVU0Eu
JiN4RDtEZXBhcnRtZW50IG9mIFBhdGhvbG9neSwgVW5pdmVyc2l0eSBvZiBDYWxpZm9ybmlhIFNh
biBEaWVnbywgU2FuIERpZWdvLCBVU0EuJiN4RDtEZXBhcnRtZW50IG9mIFVyb2xvZ3ksIFVuaXZl
cnNpdHkgb2YgQ2FsaWZvcm5pYSBTYW4gRGllZ28sIFN1aXRlIDEtMjAwLCA5NDAwIENhbXB1cyBQ
b2ludCBEcml2ZSwgTGEgSm9sbGEsIENBLCA5MjAzNywgVVNBLiYjeEQ7RGVwYXJ0bWVudCBvZiBI
aXN0b3BhdGhvbG9neSwgQ2FtYnJpZGdlIFVuaXZlcnNpdHkgSG9zcGl0YWxzIE5IUyBGb3VuZGF0
aW9uIFRydXN0LCBDYW1icmlkZ2UsIFVLLiYjeEQ7Q2FuY2VyIGFuZCBCbG9vZCBEaXNlYXNlIElu
c3RpdHV0ZSwgQ2hpbGRyZW4mYXBvcztzIEhvc3BpdGFsIExvcyBBbmdlbGVzLCBMb3MgQW5nZWxl
cywgVVNBLiYjeEQ7RGVwYXJ0bWVudHMgb2YgUGVkaWF0cmljcyBhbmQgTWVkaWNpbmUsIEtlY2sg
U2Nob29sIG9mIE1lZGljaW5lLCBVbml2ZXJzaXR5IG9mIFNvdXRoZXJuIENhbGlmb3JuaWEsIExv
cyBBbmdlbGVzLCBVU0EuJiN4RDtEYW5hLUZhcmJlci9Cb3N0b24gQ2hpbGRyZW4mYXBvcztzIENh
bmNlciBhbmQgQmxvb2QgRGlzb3JkZXJzIENlbnRlciwgQm9zdG9uLCBVU0EuJiN4RDtEZXBhcnRt
ZW50IG9mIFBlZGlhdHJpYyBIZW1hdG9sb2d5IGFuZCBPbmNvbG9neSwgQ2FtYnJpZGdlIFVuaXZl
cnNpdHkgSG9zcGl0YWxzIE5IUyBGb3VuZGF0aW9uIFRydXN0LCBDYW1icmlkZ2UsIFVLLiYjeEQ7
RGVwYXJ0bWVudCBvZiBVcm9sb2d5LCBVbml2ZXJzaXR5IG9mIFRleGFzIFNvdXRod2VzdGVybiBN
ZWRpY2FsIENlbnRlciwgRGFsbGFzLCBVU0EuIEJhZ3JvZGlhQGhlYWx0aC51Y3NkLmVkdS4mI3hE
O0RlcGFydG1lbnQgb2YgVXJvbG9neSwgVW5pdmVyc2l0eSBvZiBDYWxpZm9ybmlhIFNhbiBEaWVn
bywgU3VpdGUgMS0yMDAsIDk0MDAgQ2FtcHVzIFBvaW50IERyaXZlLCBMYSBKb2xsYSwgQ0EsIDky
MDM3LCBVU0EuIEJhZ3JvZGlhQGhlYWx0aC51Y3NkLmVkdS48L2F1dGgtYWRkcmVzcz48dGl0bGVz
Pjx0aXRsZT5SZWZpbmluZyB0aGUgc2VydW0gbWlSLTM3MWEtM3AgdGVzdCBmb3IgdmlhYmxlIGdl
cm0gY2VsbCB0dW1vciBkZXRlY3Rpb248L3RpdGxlPjxzZWNvbmRhcnktdGl0bGU+U2NpIFJlcDwv
c2Vjb25kYXJ5LXRpdGxlPjwvdGl0bGVzPjxwZXJpb2RpY2FsPjxmdWxsLXRpdGxlPlNjaSBSZXA8
L2Z1bGwtdGl0bGU+PC9wZXJpb2RpY2FsPjxwYWdlcz4xMDU1ODwvcGFnZXM+PHZvbHVtZT4xMzwv
dm9sdW1lPjxudW1iZXI+MTwvbnVtYmVyPjxlZGl0aW9uPjIwMjMwNjI5PC9lZGl0aW9uPjxrZXl3
b3Jkcz48a2V5d29yZD5IdW1hbnM8L2tleXdvcmQ+PGtleXdvcmQ+Kk1pY3JvUk5Bcy9nZW5ldGlj
czwva2V5d29yZD48a2V5d29yZD4qTmVvcGxhc21zLCBHZXJtIENlbGwgYW5kIEVtYnJ5b25hbC9k
aWFnbm9zaXMvZ2VuZXRpY3M8L2tleXdvcmQ+PGtleXdvcmQ+KlRlcmF0b21hPC9rZXl3b3JkPjxr
ZXl3b3JkPkJpb2xvZ2ljYWwgQXNzYXk8L2tleXdvcmQ+PGtleXdvcmQ+SGVtYXRvbG9naWMgVGVz
dHM8L2tleXdvcmQ+PC9rZXl3b3Jkcz48ZGF0ZXM+PHllYXI+MjAyMzwveWVhcj48cHViLWRhdGVz
PjxkYXRlPkp1biAyOTwvZGF0ZT48L3B1Yi1kYXRlcz48L2RhdGVzPjxpc2JuPjIwNDUtMjMyMiAo
RWxlY3Ryb25pYykmI3hEOzIwNDUtMjMyMiAoTGlua2luZyk8L2lzYm4+PGFjY2Vzc2lvbi1udW0+
MzczODYwNDY8L2FjY2Vzc2lvbi1udW0+PHVybHM+PHJlbGF0ZWQtdXJscz48dXJsPmh0dHBzOi8v
d3d3Lm5jYmkubmxtLm5paC5nb3YvcHVibWVkLzM3Mzg2MDQ2PC91cmw+PC9yZWxhdGVkLXVybHM+
PC91cmxzPjxjdXN0b20xPlRoZSBhdXRob3JzIGRlY2xhcmUgbm8gY29tcGV0aW5nIGludGVyZXN0
cy48L2N1c3RvbTE+PGN1c3RvbTI+UE1DMTAzMTA3NDU8L2N1c3RvbTI+PGVsZWN0cm9uaWMtcmVz
b3VyY2UtbnVtPjEwLjEwMzgvczQxNTk4LTAyMy0zNzI3MS0xPC9lbGVjdHJvbmljLXJlc291cmNl
LW51bT48cmVtb3RlLWRhdGFiYXNlLW5hbWU+TWVkbGluZTwvcmVtb3RlLWRhdGFiYXNlLW5hbWU+
PHJlbW90ZS1kYXRhYmFzZS1wcm92aWRlcj5OTE08L3JlbW90ZS1kYXRhYmFzZS1wcm92aWRlcj48
L3JlY29yZD48L0NpdGU+PC9FbmROb3RlPn==
</w:fldData>
        </w:fldChar>
      </w:r>
      <w:r w:rsidR="005E66EA" w:rsidRPr="000779DB">
        <w:rPr>
          <w:rFonts w:ascii="Arial" w:hAnsi="Arial" w:cs="Arial"/>
          <w:lang w:val="en-US"/>
        </w:rPr>
        <w:instrText xml:space="preserve"> ADDIN EN.CITE </w:instrText>
      </w:r>
      <w:r w:rsidR="005E66EA" w:rsidRPr="000779DB">
        <w:rPr>
          <w:rFonts w:ascii="Arial" w:hAnsi="Arial" w:cs="Arial"/>
          <w:lang w:val="en-US"/>
        </w:rPr>
        <w:fldChar w:fldCharType="begin">
          <w:fldData xml:space="preserve">PEVuZE5vdGU+PENpdGU+PEF1dGhvcj5MYWZpbjwvQXV0aG9yPjxZZWFyPjIwMjM8L1llYXI+PFJl
Y051bT43NjwvUmVjTnVtPjxEaXNwbGF5VGV4dD5bMzRdPC9EaXNwbGF5VGV4dD48cmVjb3JkPjxy
ZWMtbnVtYmVyPjc2PC9yZWMtbnVtYmVyPjxmb3JlaWduLWtleXM+PGtleSBhcHA9IkVOIiBkYi1p
ZD0iNTV4dDV0dzJiMHNzZWJlMnp6MjVzZmF5cDkwZDVyeDJhOTB3IiB0aW1lc3RhbXA9IjE3MTc0
OTg2OTEiPjc2PC9rZXk+PC9mb3JlaWduLWtleXM+PHJlZi10eXBlIG5hbWU9IkpvdXJuYWwgQXJ0
aWNsZSI+MTc8L3JlZi10eXBlPjxjb250cmlidXRvcnM+PGF1dGhvcnM+PGF1dGhvcj5MYWZpbiwg
Si4gVC48L2F1dGhvcj48YXV0aG9yPlNjYXJwaW5pLCBDLiBHLjwvYXV0aG9yPjxhdXRob3I+QW1p
bmksIEEuPC9hdXRob3I+PGF1dGhvcj5Lb25uZWgsIEIuPC9hdXRob3I+PGF1dGhvcj5Ib3dhcmQs
IEouIE0uPC9hdXRob3I+PGF1dGhvcj5HZXJhbGQsIFQuPC9hdXRob3I+PGF1dGhvcj5OdW5vLCBN
LjwvYXV0aG9yPjxhdXRob3I+UGlhbywgSi48L2F1dGhvcj48YXV0aG9yPlNhdmVseWV2YSwgQS48
L2F1dGhvcj48YXV0aG9yPldhbmcsIFouPC9hdXRob3I+PGF1dGhvcj5HYWdhbiwgSi48L2F1dGhv
cj48YXV0aG9yPkppYSwgTC48L2F1dGhvcj48YXV0aG9yPkxld2lzLCBDLiBNLjwvYXV0aG9yPjxh
dXRob3I+TXVycmF5LCBTLjwvYXV0aG9yPjxhdXRob3I+U2F3YSwgWS4gQy48L2F1dGhvcj48YXV0
aG9yPk1hcmd1bGlzLCBWLjwvYXV0aG9yPjxhdXRob3I+V29sZHUsIFMuIEwuPC9hdXRob3I+PGF1
dGhvcj5TdHJhbmQsIEQuIFcuPC9hdXRob3I+PGF1dGhvcj5Db2xlbWFuLCBOLjwvYXV0aG9yPjxh
dXRob3I+QW1hdHJ1ZGEsIEouIEYuPC9hdXRob3I+PGF1dGhvcj5GcmF6aWVyLCBBLiBMLjwvYXV0
aG9yPjxhdXRob3I+TXVycmF5LCBNLiBKLjwvYXV0aG9yPjxhdXRob3I+QmFncm9kaWEsIEEuPC9h
dXRob3I+PC9hdXRob3JzPjwvY29udHJpYnV0b3JzPjxhdXRoLWFkZHJlc3M+RGVwYXJ0bWVudCBv
ZiBVcm9sb2d5LCBVbml2ZXJzaXR5IG9mIFRleGFzIFNvdXRod2VzdGVybiBNZWRpY2FsIENlbnRl
ciwgRGFsbGFzLCBVU0EuJiN4RDtEZXBhcnRtZW50IG9mIFBhdGhvbG9neSwgVW5pdmVyc2l0eSBv
ZiBDYW1icmlkZ2UsIENhbWJyaWRnZSwgVUsuJiN4RDtEZXBhcnRtZW50IG9mIFBvcHVsYXRpb24g
YW5kIFB1YmxpYyBIZWFsdGggU2NpZW5jZXMsIFVuaXZlcnNpdHkgb2YgU291dGhlcm4gQ2FsaWZv
cm5pYSwgTG9zIEFuZ2VsZXMsIFVTQS4mI3hEO0RlcGFydG1lbnQgb2YgUGF0aG9sb2d5LCBVbml2
ZXJzaXR5IG9mIFRleGFzIFNvdXRod2VzdGVybiBNZWRpY2FsIENlbnRlciwgRGFsbGFzLCBVU0Eu
JiN4RDtEZXBhcnRtZW50IG9mIFBhdGhvbG9neSwgVW5pdmVyc2l0eSBvZiBDYWxpZm9ybmlhIFNh
biBEaWVnbywgU2FuIERpZWdvLCBVU0EuJiN4RDtEZXBhcnRtZW50IG9mIFVyb2xvZ3ksIFVuaXZl
cnNpdHkgb2YgQ2FsaWZvcm5pYSBTYW4gRGllZ28sIFN1aXRlIDEtMjAwLCA5NDAwIENhbXB1cyBQ
b2ludCBEcml2ZSwgTGEgSm9sbGEsIENBLCA5MjAzNywgVVNBLiYjeEQ7RGVwYXJ0bWVudCBvZiBI
aXN0b3BhdGhvbG9neSwgQ2FtYnJpZGdlIFVuaXZlcnNpdHkgSG9zcGl0YWxzIE5IUyBGb3VuZGF0
aW9uIFRydXN0LCBDYW1icmlkZ2UsIFVLLiYjeEQ7Q2FuY2VyIGFuZCBCbG9vZCBEaXNlYXNlIElu
c3RpdHV0ZSwgQ2hpbGRyZW4mYXBvcztzIEhvc3BpdGFsIExvcyBBbmdlbGVzLCBMb3MgQW5nZWxl
cywgVVNBLiYjeEQ7RGVwYXJ0bWVudHMgb2YgUGVkaWF0cmljcyBhbmQgTWVkaWNpbmUsIEtlY2sg
U2Nob29sIG9mIE1lZGljaW5lLCBVbml2ZXJzaXR5IG9mIFNvdXRoZXJuIENhbGlmb3JuaWEsIExv
cyBBbmdlbGVzLCBVU0EuJiN4RDtEYW5hLUZhcmJlci9Cb3N0b24gQ2hpbGRyZW4mYXBvcztzIENh
bmNlciBhbmQgQmxvb2QgRGlzb3JkZXJzIENlbnRlciwgQm9zdG9uLCBVU0EuJiN4RDtEZXBhcnRt
ZW50IG9mIFBlZGlhdHJpYyBIZW1hdG9sb2d5IGFuZCBPbmNvbG9neSwgQ2FtYnJpZGdlIFVuaXZl
cnNpdHkgSG9zcGl0YWxzIE5IUyBGb3VuZGF0aW9uIFRydXN0LCBDYW1icmlkZ2UsIFVLLiYjeEQ7
RGVwYXJ0bWVudCBvZiBVcm9sb2d5LCBVbml2ZXJzaXR5IG9mIFRleGFzIFNvdXRod2VzdGVybiBN
ZWRpY2FsIENlbnRlciwgRGFsbGFzLCBVU0EuIEJhZ3JvZGlhQGhlYWx0aC51Y3NkLmVkdS4mI3hE
O0RlcGFydG1lbnQgb2YgVXJvbG9neSwgVW5pdmVyc2l0eSBvZiBDYWxpZm9ybmlhIFNhbiBEaWVn
bywgU3VpdGUgMS0yMDAsIDk0MDAgQ2FtcHVzIFBvaW50IERyaXZlLCBMYSBKb2xsYSwgQ0EsIDky
MDM3LCBVU0EuIEJhZ3JvZGlhQGhlYWx0aC51Y3NkLmVkdS48L2F1dGgtYWRkcmVzcz48dGl0bGVz
Pjx0aXRsZT5SZWZpbmluZyB0aGUgc2VydW0gbWlSLTM3MWEtM3AgdGVzdCBmb3IgdmlhYmxlIGdl
cm0gY2VsbCB0dW1vciBkZXRlY3Rpb248L3RpdGxlPjxzZWNvbmRhcnktdGl0bGU+U2NpIFJlcDwv
c2Vjb25kYXJ5LXRpdGxlPjwvdGl0bGVzPjxwZXJpb2RpY2FsPjxmdWxsLXRpdGxlPlNjaSBSZXA8
L2Z1bGwtdGl0bGU+PC9wZXJpb2RpY2FsPjxwYWdlcz4xMDU1ODwvcGFnZXM+PHZvbHVtZT4xMzwv
dm9sdW1lPjxudW1iZXI+MTwvbnVtYmVyPjxlZGl0aW9uPjIwMjMwNjI5PC9lZGl0aW9uPjxrZXl3
b3Jkcz48a2V5d29yZD5IdW1hbnM8L2tleXdvcmQ+PGtleXdvcmQ+Kk1pY3JvUk5Bcy9nZW5ldGlj
czwva2V5d29yZD48a2V5d29yZD4qTmVvcGxhc21zLCBHZXJtIENlbGwgYW5kIEVtYnJ5b25hbC9k
aWFnbm9zaXMvZ2VuZXRpY3M8L2tleXdvcmQ+PGtleXdvcmQ+KlRlcmF0b21hPC9rZXl3b3JkPjxr
ZXl3b3JkPkJpb2xvZ2ljYWwgQXNzYXk8L2tleXdvcmQ+PGtleXdvcmQ+SGVtYXRvbG9naWMgVGVz
dHM8L2tleXdvcmQ+PC9rZXl3b3Jkcz48ZGF0ZXM+PHllYXI+MjAyMzwveWVhcj48cHViLWRhdGVz
PjxkYXRlPkp1biAyOTwvZGF0ZT48L3B1Yi1kYXRlcz48L2RhdGVzPjxpc2JuPjIwNDUtMjMyMiAo
RWxlY3Ryb25pYykmI3hEOzIwNDUtMjMyMiAoTGlua2luZyk8L2lzYm4+PGFjY2Vzc2lvbi1udW0+
MzczODYwNDY8L2FjY2Vzc2lvbi1udW0+PHVybHM+PHJlbGF0ZWQtdXJscz48dXJsPmh0dHBzOi8v
d3d3Lm5jYmkubmxtLm5paC5nb3YvcHVibWVkLzM3Mzg2MDQ2PC91cmw+PC9yZWxhdGVkLXVybHM+
PC91cmxzPjxjdXN0b20xPlRoZSBhdXRob3JzIGRlY2xhcmUgbm8gY29tcGV0aW5nIGludGVyZXN0
cy48L2N1c3RvbTE+PGN1c3RvbTI+UE1DMTAzMTA3NDU8L2N1c3RvbTI+PGVsZWN0cm9uaWMtcmVz
b3VyY2UtbnVtPjEwLjEwMzgvczQxNTk4LTAyMy0zNzI3MS0xPC9lbGVjdHJvbmljLXJlc291cmNl
LW51bT48cmVtb3RlLWRhdGFiYXNlLW5hbWU+TWVkbGluZTwvcmVtb3RlLWRhdGFiYXNlLW5hbWU+
PHJlbW90ZS1kYXRhYmFzZS1wcm92aWRlcj5OTE08L3JlbW90ZS1kYXRhYmFzZS1wcm92aWRlcj48
L3JlY29yZD48L0NpdGU+PC9FbmROb3RlPn==
</w:fldData>
        </w:fldChar>
      </w:r>
      <w:r w:rsidR="005E66EA" w:rsidRPr="000779DB">
        <w:rPr>
          <w:rFonts w:ascii="Arial" w:hAnsi="Arial" w:cs="Arial"/>
          <w:lang w:val="en-US"/>
        </w:rPr>
        <w:instrText xml:space="preserve"> ADDIN EN.CITE.DATA </w:instrText>
      </w:r>
      <w:r w:rsidR="005E66EA" w:rsidRPr="000779DB">
        <w:rPr>
          <w:rFonts w:ascii="Arial" w:hAnsi="Arial" w:cs="Arial"/>
          <w:lang w:val="en-US"/>
        </w:rPr>
      </w:r>
      <w:r w:rsidR="005E66EA" w:rsidRPr="000779DB">
        <w:rPr>
          <w:rFonts w:ascii="Arial" w:hAnsi="Arial" w:cs="Arial"/>
          <w:lang w:val="en-US"/>
        </w:rPr>
        <w:fldChar w:fldCharType="end"/>
      </w:r>
      <w:r w:rsidR="0075162A" w:rsidRPr="000779DB">
        <w:rPr>
          <w:rFonts w:ascii="Arial" w:hAnsi="Arial" w:cs="Arial"/>
          <w:lang w:val="en-US"/>
        </w:rPr>
        <w:fldChar w:fldCharType="separate"/>
      </w:r>
      <w:r w:rsidR="005E66EA" w:rsidRPr="000779DB">
        <w:rPr>
          <w:rFonts w:ascii="Arial" w:hAnsi="Arial" w:cs="Arial"/>
          <w:noProof/>
          <w:lang w:val="en-US"/>
        </w:rPr>
        <w:t>[34]</w:t>
      </w:r>
      <w:r w:rsidR="0075162A" w:rsidRPr="000779DB">
        <w:rPr>
          <w:rFonts w:ascii="Arial" w:hAnsi="Arial" w:cs="Arial"/>
          <w:lang w:val="en-US"/>
        </w:rPr>
        <w:fldChar w:fldCharType="end"/>
      </w:r>
      <w:r w:rsidR="0075162A" w:rsidRPr="000779DB">
        <w:rPr>
          <w:rFonts w:ascii="Arial" w:hAnsi="Arial" w:cs="Arial"/>
          <w:lang w:val="en-US"/>
        </w:rPr>
        <w:t>.</w:t>
      </w:r>
      <w:r w:rsidR="00E031C4" w:rsidRPr="000779DB">
        <w:rPr>
          <w:rFonts w:ascii="Arial" w:hAnsi="Arial" w:cs="Arial"/>
          <w:lang w:val="en-US"/>
        </w:rPr>
        <w:t xml:space="preserve"> </w:t>
      </w:r>
      <w:r w:rsidRPr="000779DB">
        <w:rPr>
          <w:rFonts w:ascii="Arial" w:hAnsi="Arial" w:cs="Arial"/>
          <w:lang w:val="en-US"/>
        </w:rPr>
        <w:t xml:space="preserve">Reactions were run in triplicate. RNA extracted from the seminoma-like cell line TCam-2 was plated as positive control, and a dilution series was included as </w:t>
      </w:r>
      <w:r w:rsidR="00E031C4" w:rsidRPr="000779DB">
        <w:rPr>
          <w:rFonts w:ascii="Arial" w:hAnsi="Arial" w:cs="Arial"/>
          <w:lang w:val="en-US"/>
        </w:rPr>
        <w:t>an assessment of</w:t>
      </w:r>
      <w:r w:rsidRPr="000779DB">
        <w:rPr>
          <w:rFonts w:ascii="Arial" w:hAnsi="Arial" w:cs="Arial"/>
          <w:lang w:val="en-US"/>
        </w:rPr>
        <w:t xml:space="preserve"> reaction efficiency. No template control (NTC) and no cDNA control were also included in all plates.</w:t>
      </w:r>
    </w:p>
    <w:p w14:paraId="23232DBD" w14:textId="77777777" w:rsidR="008F1EDA" w:rsidRPr="000779DB" w:rsidRDefault="008F1EDA" w:rsidP="00A21C93">
      <w:pPr>
        <w:spacing w:line="360" w:lineRule="auto"/>
        <w:jc w:val="both"/>
        <w:rPr>
          <w:rFonts w:ascii="Arial" w:hAnsi="Arial" w:cs="Arial"/>
          <w:lang w:val="en-US"/>
        </w:rPr>
      </w:pPr>
    </w:p>
    <w:p w14:paraId="67E4FE7A" w14:textId="0B7EBC89" w:rsidR="00691621" w:rsidRPr="000779DB" w:rsidRDefault="008F1EDA" w:rsidP="00AD72F9">
      <w:pPr>
        <w:pStyle w:val="PargrafodaLista"/>
        <w:numPr>
          <w:ilvl w:val="1"/>
          <w:numId w:val="1"/>
        </w:numPr>
        <w:spacing w:line="360" w:lineRule="auto"/>
        <w:jc w:val="both"/>
        <w:rPr>
          <w:rFonts w:ascii="Arial" w:hAnsi="Arial" w:cs="Arial"/>
          <w:b/>
          <w:bCs/>
          <w:lang w:val="en-US"/>
        </w:rPr>
      </w:pPr>
      <w:r w:rsidRPr="000779DB">
        <w:rPr>
          <w:rFonts w:ascii="Arial" w:hAnsi="Arial" w:cs="Arial"/>
          <w:b/>
          <w:bCs/>
          <w:lang w:val="en-US"/>
        </w:rPr>
        <w:t>Statistical analysis</w:t>
      </w:r>
    </w:p>
    <w:p w14:paraId="76ED02E9" w14:textId="45180DDE" w:rsidR="0024502A" w:rsidRPr="000779DB" w:rsidRDefault="00E031C4" w:rsidP="00691621">
      <w:pPr>
        <w:spacing w:line="360" w:lineRule="auto"/>
        <w:ind w:firstLine="360"/>
        <w:jc w:val="both"/>
        <w:rPr>
          <w:rFonts w:ascii="Arial" w:hAnsi="Arial" w:cs="Arial"/>
          <w:lang w:val="en-GB"/>
        </w:rPr>
      </w:pPr>
      <w:r w:rsidRPr="000779DB">
        <w:rPr>
          <w:rFonts w:ascii="Arial" w:hAnsi="Arial" w:cs="Arial"/>
          <w:lang w:val="en-US"/>
        </w:rPr>
        <w:t>C</w:t>
      </w:r>
      <w:r w:rsidR="007614B4" w:rsidRPr="000779DB">
        <w:rPr>
          <w:rFonts w:ascii="Arial" w:hAnsi="Arial" w:cs="Arial"/>
          <w:lang w:val="en-US"/>
        </w:rPr>
        <w:t xml:space="preserve">omparisons between groups were performed using the non-parametric test Mann-Whitney U test, </w:t>
      </w:r>
      <w:r w:rsidR="00564EA6" w:rsidRPr="000779DB">
        <w:rPr>
          <w:rFonts w:ascii="Arial" w:hAnsi="Arial" w:cs="Arial"/>
          <w:lang w:val="en-US"/>
        </w:rPr>
        <w:t>on GraphPad Software (GraphPad Software, Boston, MA, USA</w:t>
      </w:r>
      <w:r w:rsidR="00564EA6" w:rsidRPr="000779DB">
        <w:rPr>
          <w:rFonts w:ascii="Arial" w:hAnsi="Arial" w:cs="Arial"/>
        </w:rPr>
        <w:t>).</w:t>
      </w:r>
      <w:r w:rsidR="001C65F7" w:rsidRPr="000779DB">
        <w:rPr>
          <w:rFonts w:ascii="Arial" w:hAnsi="Arial" w:cs="Arial"/>
          <w:lang w:val="en-GB"/>
        </w:rPr>
        <w:t xml:space="preserve"> </w:t>
      </w:r>
      <w:r w:rsidR="00FB0BFF" w:rsidRPr="000779DB">
        <w:rPr>
          <w:rFonts w:ascii="Arial" w:hAnsi="Arial" w:cs="Arial"/>
          <w:lang w:val="en-GB"/>
        </w:rPr>
        <w:t>P</w:t>
      </w:r>
      <w:r w:rsidR="001C65F7" w:rsidRPr="000779DB">
        <w:rPr>
          <w:rFonts w:ascii="Arial" w:hAnsi="Arial" w:cs="Arial"/>
          <w:lang w:val="en-GB"/>
        </w:rPr>
        <w:t>-value</w:t>
      </w:r>
      <w:r w:rsidR="00FB0BFF" w:rsidRPr="000779DB">
        <w:rPr>
          <w:rFonts w:ascii="Arial" w:hAnsi="Arial" w:cs="Arial"/>
          <w:lang w:val="en-GB"/>
        </w:rPr>
        <w:t>s</w:t>
      </w:r>
      <w:r w:rsidR="001C65F7" w:rsidRPr="000779DB">
        <w:rPr>
          <w:rFonts w:ascii="Arial" w:hAnsi="Arial" w:cs="Arial"/>
          <w:lang w:val="en-GB"/>
        </w:rPr>
        <w:t xml:space="preserve"> lower than 0.05 w</w:t>
      </w:r>
      <w:r w:rsidR="00FB0BFF" w:rsidRPr="000779DB">
        <w:rPr>
          <w:rFonts w:ascii="Arial" w:hAnsi="Arial" w:cs="Arial"/>
          <w:lang w:val="en-GB"/>
        </w:rPr>
        <w:t>ere</w:t>
      </w:r>
      <w:r w:rsidR="001C65F7" w:rsidRPr="000779DB">
        <w:rPr>
          <w:rFonts w:ascii="Arial" w:hAnsi="Arial" w:cs="Arial"/>
          <w:lang w:val="en-GB"/>
        </w:rPr>
        <w:t xml:space="preserve"> considered statistically significant.</w:t>
      </w:r>
    </w:p>
    <w:p w14:paraId="464AD288" w14:textId="77777777" w:rsidR="004D6525" w:rsidRPr="000779DB" w:rsidRDefault="004D6525" w:rsidP="00A21C93">
      <w:pPr>
        <w:spacing w:line="360" w:lineRule="auto"/>
        <w:jc w:val="both"/>
        <w:rPr>
          <w:rFonts w:ascii="Arial" w:hAnsi="Arial" w:cs="Arial"/>
          <w:b/>
          <w:bCs/>
          <w:lang w:val="en-US"/>
        </w:rPr>
      </w:pPr>
    </w:p>
    <w:p w14:paraId="4DB97547" w14:textId="433AEAB4" w:rsidR="0024502A" w:rsidRPr="000779DB" w:rsidRDefault="0024502A" w:rsidP="00A21C93">
      <w:pPr>
        <w:spacing w:line="360" w:lineRule="auto"/>
        <w:jc w:val="both"/>
        <w:rPr>
          <w:rFonts w:ascii="Arial" w:hAnsi="Arial" w:cs="Arial"/>
          <w:b/>
          <w:bCs/>
          <w:lang w:val="en-US"/>
        </w:rPr>
      </w:pPr>
      <w:r w:rsidRPr="000779DB">
        <w:rPr>
          <w:rFonts w:ascii="Arial" w:hAnsi="Arial" w:cs="Arial"/>
          <w:b/>
          <w:bCs/>
          <w:lang w:val="en-US"/>
        </w:rPr>
        <w:lastRenderedPageBreak/>
        <w:t>Results</w:t>
      </w:r>
    </w:p>
    <w:p w14:paraId="28C83ADC" w14:textId="7ABAC4BB" w:rsidR="0024502A" w:rsidRPr="000779DB" w:rsidRDefault="0024502A" w:rsidP="00A21C93">
      <w:pPr>
        <w:spacing w:line="360" w:lineRule="auto"/>
        <w:jc w:val="both"/>
        <w:rPr>
          <w:rFonts w:ascii="Arial" w:hAnsi="Arial" w:cs="Arial"/>
          <w:lang w:val="en-US"/>
        </w:rPr>
      </w:pPr>
    </w:p>
    <w:p w14:paraId="0ED99BE6" w14:textId="03EBB9D3" w:rsidR="000459D5" w:rsidRPr="000779DB" w:rsidRDefault="00224AD0" w:rsidP="000459D5">
      <w:pPr>
        <w:pStyle w:val="PargrafodaLista"/>
        <w:numPr>
          <w:ilvl w:val="1"/>
          <w:numId w:val="2"/>
        </w:numPr>
        <w:spacing w:line="360" w:lineRule="auto"/>
        <w:jc w:val="both"/>
        <w:rPr>
          <w:rFonts w:ascii="Arial" w:hAnsi="Arial" w:cs="Arial"/>
          <w:b/>
          <w:bCs/>
          <w:lang w:val="en-US"/>
        </w:rPr>
      </w:pPr>
      <w:r w:rsidRPr="000779DB">
        <w:rPr>
          <w:rFonts w:ascii="Arial" w:hAnsi="Arial" w:cs="Arial"/>
          <w:b/>
          <w:bCs/>
          <w:lang w:val="en-US"/>
        </w:rPr>
        <w:t>(T)GCT cells</w:t>
      </w:r>
      <w:r w:rsidR="00F9688D" w:rsidRPr="000779DB">
        <w:rPr>
          <w:rFonts w:ascii="Arial" w:hAnsi="Arial" w:cs="Arial"/>
          <w:b/>
          <w:bCs/>
          <w:lang w:val="en-US"/>
        </w:rPr>
        <w:t xml:space="preserve"> and tissue</w:t>
      </w:r>
      <w:r w:rsidR="00DC784E" w:rsidRPr="000779DB">
        <w:rPr>
          <w:rFonts w:ascii="Arial" w:hAnsi="Arial" w:cs="Arial"/>
          <w:b/>
          <w:bCs/>
          <w:lang w:val="en-US"/>
        </w:rPr>
        <w:t>s</w:t>
      </w:r>
      <w:r w:rsidR="00F9688D" w:rsidRPr="000779DB">
        <w:rPr>
          <w:rFonts w:ascii="Arial" w:hAnsi="Arial" w:cs="Arial"/>
          <w:b/>
          <w:bCs/>
          <w:lang w:val="en-US"/>
        </w:rPr>
        <w:t xml:space="preserve"> </w:t>
      </w:r>
      <w:r w:rsidR="005765B8" w:rsidRPr="000779DB">
        <w:rPr>
          <w:rFonts w:ascii="Arial" w:hAnsi="Arial" w:cs="Arial"/>
          <w:b/>
          <w:bCs/>
          <w:lang w:val="en-US"/>
        </w:rPr>
        <w:t xml:space="preserve">efficiently </w:t>
      </w:r>
      <w:r w:rsidRPr="000779DB">
        <w:rPr>
          <w:rFonts w:ascii="Arial" w:hAnsi="Arial" w:cs="Arial"/>
          <w:b/>
          <w:bCs/>
          <w:lang w:val="en-US"/>
        </w:rPr>
        <w:t xml:space="preserve">secrete EVs into </w:t>
      </w:r>
      <w:r w:rsidR="003E63A7" w:rsidRPr="000779DB">
        <w:rPr>
          <w:rFonts w:ascii="Arial" w:hAnsi="Arial" w:cs="Arial"/>
          <w:b/>
          <w:bCs/>
          <w:lang w:val="en-US"/>
        </w:rPr>
        <w:t>culture</w:t>
      </w:r>
      <w:r w:rsidRPr="000779DB">
        <w:rPr>
          <w:rFonts w:ascii="Arial" w:hAnsi="Arial" w:cs="Arial"/>
          <w:b/>
          <w:bCs/>
          <w:lang w:val="en-US"/>
        </w:rPr>
        <w:t xml:space="preserve"> medi</w:t>
      </w:r>
      <w:r w:rsidR="00F9688D" w:rsidRPr="000779DB">
        <w:rPr>
          <w:rFonts w:ascii="Arial" w:hAnsi="Arial" w:cs="Arial"/>
          <w:b/>
          <w:bCs/>
          <w:lang w:val="en-US"/>
        </w:rPr>
        <w:t>a</w:t>
      </w:r>
      <w:r w:rsidR="00DC784E" w:rsidRPr="000779DB">
        <w:rPr>
          <w:rFonts w:ascii="Arial" w:hAnsi="Arial" w:cs="Arial"/>
          <w:b/>
          <w:bCs/>
          <w:lang w:val="en-US"/>
        </w:rPr>
        <w:t xml:space="preserve"> and plasma</w:t>
      </w:r>
    </w:p>
    <w:p w14:paraId="725DB623" w14:textId="243E106C" w:rsidR="001A6455" w:rsidRPr="000779DB" w:rsidRDefault="007E2DBE" w:rsidP="001A6455">
      <w:pPr>
        <w:spacing w:line="360" w:lineRule="auto"/>
        <w:ind w:firstLine="708"/>
        <w:jc w:val="both"/>
        <w:rPr>
          <w:rFonts w:ascii="Arial" w:hAnsi="Arial" w:cs="Arial"/>
          <w:lang w:val="en-US"/>
        </w:rPr>
      </w:pPr>
      <w:r w:rsidRPr="000779DB">
        <w:rPr>
          <w:rFonts w:ascii="Arial" w:hAnsi="Arial" w:cs="Arial"/>
          <w:lang w:val="en-US"/>
        </w:rPr>
        <w:t>The seminoma-like TCam-2 cell line was the one which yielded mo</w:t>
      </w:r>
      <w:r w:rsidR="00155DBA" w:rsidRPr="000779DB">
        <w:rPr>
          <w:rFonts w:ascii="Arial" w:hAnsi="Arial" w:cs="Arial"/>
          <w:lang w:val="en-US"/>
        </w:rPr>
        <w:t>st</w:t>
      </w:r>
      <w:r w:rsidRPr="000779DB">
        <w:rPr>
          <w:rFonts w:ascii="Arial" w:hAnsi="Arial" w:cs="Arial"/>
          <w:lang w:val="en-US"/>
        </w:rPr>
        <w:t xml:space="preserve"> particles for both EV populations after calculating the secreted particle/cell ratio, whereas the ones that yielded the least </w:t>
      </w:r>
      <w:r w:rsidR="0046334B" w:rsidRPr="000779DB">
        <w:rPr>
          <w:rFonts w:ascii="Arial" w:hAnsi="Arial" w:cs="Arial"/>
          <w:lang w:val="en-US"/>
        </w:rPr>
        <w:t>were</w:t>
      </w:r>
      <w:r w:rsidRPr="000779DB">
        <w:rPr>
          <w:rFonts w:ascii="Arial" w:hAnsi="Arial" w:cs="Arial"/>
          <w:lang w:val="en-US"/>
        </w:rPr>
        <w:t xml:space="preserve"> the JAR cells (Figures 1A and 1B). However, regarding absolute number of particles, t</w:t>
      </w:r>
      <w:r w:rsidR="000459D5" w:rsidRPr="000779DB">
        <w:rPr>
          <w:rFonts w:ascii="Arial" w:hAnsi="Arial" w:cs="Arial"/>
          <w:lang w:val="en-US"/>
        </w:rPr>
        <w:t>he</w:t>
      </w:r>
      <w:r w:rsidR="0074577B" w:rsidRPr="000779DB">
        <w:rPr>
          <w:rFonts w:ascii="Arial" w:hAnsi="Arial" w:cs="Arial"/>
          <w:lang w:val="en-US"/>
        </w:rPr>
        <w:t xml:space="preserve"> cell</w:t>
      </w:r>
      <w:r w:rsidR="000459D5" w:rsidRPr="000779DB">
        <w:rPr>
          <w:rFonts w:ascii="Arial" w:hAnsi="Arial" w:cs="Arial"/>
          <w:lang w:val="en-US"/>
        </w:rPr>
        <w:t xml:space="preserve"> line that secreted </w:t>
      </w:r>
      <w:r w:rsidRPr="000779DB">
        <w:rPr>
          <w:rFonts w:ascii="Arial" w:hAnsi="Arial" w:cs="Arial"/>
          <w:lang w:val="en-US"/>
        </w:rPr>
        <w:t>the most</w:t>
      </w:r>
      <w:r w:rsidR="005A2D97" w:rsidRPr="000779DB">
        <w:rPr>
          <w:rFonts w:ascii="Arial" w:hAnsi="Arial" w:cs="Arial"/>
          <w:lang w:val="en-US"/>
        </w:rPr>
        <w:t xml:space="preserve"> according to the NTA analysis </w:t>
      </w:r>
      <w:r w:rsidR="000459D5" w:rsidRPr="000779DB">
        <w:rPr>
          <w:rFonts w:ascii="Arial" w:hAnsi="Arial" w:cs="Arial"/>
          <w:lang w:val="en-US"/>
        </w:rPr>
        <w:t>was</w:t>
      </w:r>
      <w:r w:rsidR="00565216" w:rsidRPr="000779DB">
        <w:rPr>
          <w:rFonts w:ascii="Arial" w:hAnsi="Arial" w:cs="Arial"/>
          <w:lang w:val="en-US"/>
        </w:rPr>
        <w:t xml:space="preserve"> 2102-Ep</w:t>
      </w:r>
      <w:r w:rsidR="0074577B" w:rsidRPr="000779DB">
        <w:rPr>
          <w:rFonts w:ascii="Arial" w:hAnsi="Arial" w:cs="Arial"/>
          <w:lang w:val="en-US"/>
        </w:rPr>
        <w:t>,</w:t>
      </w:r>
      <w:r w:rsidR="000A0F43" w:rsidRPr="000779DB">
        <w:rPr>
          <w:rFonts w:ascii="Arial" w:hAnsi="Arial" w:cs="Arial"/>
          <w:lang w:val="en-US"/>
        </w:rPr>
        <w:t xml:space="preserve"> an </w:t>
      </w:r>
      <w:r w:rsidR="00CA7F77" w:rsidRPr="000779DB">
        <w:rPr>
          <w:rFonts w:ascii="Arial" w:hAnsi="Arial" w:cs="Arial"/>
          <w:lang w:val="en-US"/>
        </w:rPr>
        <w:t>EC</w:t>
      </w:r>
      <w:r w:rsidR="000A0F43" w:rsidRPr="000779DB">
        <w:rPr>
          <w:rFonts w:ascii="Arial" w:hAnsi="Arial" w:cs="Arial"/>
          <w:lang w:val="en-US"/>
        </w:rPr>
        <w:t xml:space="preserve"> cell line,</w:t>
      </w:r>
      <w:r w:rsidR="00565216" w:rsidRPr="000779DB">
        <w:rPr>
          <w:rFonts w:ascii="Arial" w:hAnsi="Arial" w:cs="Arial"/>
          <w:lang w:val="en-US"/>
        </w:rPr>
        <w:t xml:space="preserve"> </w:t>
      </w:r>
      <w:r w:rsidR="005A2D97" w:rsidRPr="000779DB">
        <w:rPr>
          <w:rFonts w:ascii="Arial" w:hAnsi="Arial" w:cs="Arial"/>
          <w:lang w:val="en-US"/>
        </w:rPr>
        <w:t xml:space="preserve">consistent </w:t>
      </w:r>
      <w:r w:rsidR="00565216" w:rsidRPr="000779DB">
        <w:rPr>
          <w:rFonts w:ascii="Arial" w:hAnsi="Arial" w:cs="Arial"/>
          <w:lang w:val="en-US"/>
        </w:rPr>
        <w:t>for both isolated EV fractions</w:t>
      </w:r>
      <w:r w:rsidR="005A2D97" w:rsidRPr="000779DB">
        <w:rPr>
          <w:rFonts w:ascii="Arial" w:hAnsi="Arial" w:cs="Arial"/>
          <w:lang w:val="en-US"/>
        </w:rPr>
        <w:t xml:space="preserve"> (lEVs and sEVs)</w:t>
      </w:r>
      <w:r w:rsidR="00565216" w:rsidRPr="000779DB">
        <w:rPr>
          <w:rFonts w:ascii="Arial" w:hAnsi="Arial" w:cs="Arial"/>
          <w:lang w:val="en-US"/>
        </w:rPr>
        <w:t>,</w:t>
      </w:r>
      <w:r w:rsidR="0074577B" w:rsidRPr="000779DB">
        <w:rPr>
          <w:rFonts w:ascii="Arial" w:hAnsi="Arial" w:cs="Arial"/>
          <w:lang w:val="en-US"/>
        </w:rPr>
        <w:t xml:space="preserve"> whereas the one</w:t>
      </w:r>
      <w:r w:rsidR="005A2D97" w:rsidRPr="000779DB">
        <w:rPr>
          <w:rFonts w:ascii="Arial" w:hAnsi="Arial" w:cs="Arial"/>
          <w:lang w:val="en-US"/>
        </w:rPr>
        <w:t>s</w:t>
      </w:r>
      <w:r w:rsidR="0074577B" w:rsidRPr="000779DB">
        <w:rPr>
          <w:rFonts w:ascii="Arial" w:hAnsi="Arial" w:cs="Arial"/>
          <w:lang w:val="en-US"/>
        </w:rPr>
        <w:t xml:space="preserve"> which secreted the least</w:t>
      </w:r>
      <w:r w:rsidR="005A2D97" w:rsidRPr="000779DB">
        <w:rPr>
          <w:rFonts w:ascii="Arial" w:hAnsi="Arial" w:cs="Arial"/>
          <w:lang w:val="en-US"/>
        </w:rPr>
        <w:t xml:space="preserve"> particles</w:t>
      </w:r>
      <w:r w:rsidR="0074577B" w:rsidRPr="000779DB">
        <w:rPr>
          <w:rFonts w:ascii="Arial" w:hAnsi="Arial" w:cs="Arial"/>
          <w:lang w:val="en-US"/>
        </w:rPr>
        <w:t xml:space="preserve"> w</w:t>
      </w:r>
      <w:r w:rsidR="006253CC" w:rsidRPr="000779DB">
        <w:rPr>
          <w:rFonts w:ascii="Arial" w:hAnsi="Arial" w:cs="Arial"/>
          <w:lang w:val="en-US"/>
        </w:rPr>
        <w:t>ere</w:t>
      </w:r>
      <w:r w:rsidR="0074577B" w:rsidRPr="000779DB">
        <w:rPr>
          <w:rFonts w:ascii="Arial" w:hAnsi="Arial" w:cs="Arial"/>
          <w:lang w:val="en-US"/>
        </w:rPr>
        <w:t xml:space="preserve"> </w:t>
      </w:r>
      <w:r w:rsidR="006253CC" w:rsidRPr="000779DB">
        <w:rPr>
          <w:rFonts w:ascii="Arial" w:hAnsi="Arial" w:cs="Arial"/>
          <w:lang w:val="en-US"/>
        </w:rPr>
        <w:t>JAR</w:t>
      </w:r>
      <w:r w:rsidR="00803CA4" w:rsidRPr="000779DB">
        <w:rPr>
          <w:rFonts w:ascii="Arial" w:hAnsi="Arial" w:cs="Arial"/>
          <w:lang w:val="en-US"/>
        </w:rPr>
        <w:t xml:space="preserve"> (CHC-like cell line)</w:t>
      </w:r>
      <w:r w:rsidR="006253CC" w:rsidRPr="000779DB">
        <w:rPr>
          <w:rFonts w:ascii="Arial" w:hAnsi="Arial" w:cs="Arial"/>
          <w:lang w:val="en-US"/>
        </w:rPr>
        <w:t xml:space="preserve"> and JEG-3</w:t>
      </w:r>
      <w:r w:rsidR="0074577B" w:rsidRPr="000779DB">
        <w:rPr>
          <w:rFonts w:ascii="Arial" w:hAnsi="Arial" w:cs="Arial"/>
          <w:lang w:val="en-US"/>
        </w:rPr>
        <w:t xml:space="preserve"> (Figure</w:t>
      </w:r>
      <w:r w:rsidR="006253CC" w:rsidRPr="000779DB">
        <w:rPr>
          <w:rFonts w:ascii="Arial" w:hAnsi="Arial" w:cs="Arial"/>
          <w:lang w:val="en-US"/>
        </w:rPr>
        <w:t>s</w:t>
      </w:r>
      <w:r w:rsidR="0074577B" w:rsidRPr="000779DB">
        <w:rPr>
          <w:rFonts w:ascii="Arial" w:hAnsi="Arial" w:cs="Arial"/>
          <w:lang w:val="en-US"/>
        </w:rPr>
        <w:t xml:space="preserve"> </w:t>
      </w:r>
      <w:r w:rsidR="008A5BF7" w:rsidRPr="000779DB">
        <w:rPr>
          <w:rFonts w:ascii="Arial" w:hAnsi="Arial" w:cs="Arial"/>
          <w:lang w:val="en-US"/>
        </w:rPr>
        <w:t>S</w:t>
      </w:r>
      <w:r w:rsidR="006C6C4D" w:rsidRPr="000779DB">
        <w:rPr>
          <w:rFonts w:ascii="Arial" w:hAnsi="Arial" w:cs="Arial"/>
          <w:lang w:val="en-US"/>
        </w:rPr>
        <w:t>2</w:t>
      </w:r>
      <w:r w:rsidR="008A5BF7" w:rsidRPr="000779DB">
        <w:rPr>
          <w:rFonts w:ascii="Arial" w:hAnsi="Arial" w:cs="Arial"/>
          <w:lang w:val="en-US"/>
        </w:rPr>
        <w:t>A</w:t>
      </w:r>
      <w:r w:rsidR="006253CC" w:rsidRPr="000779DB">
        <w:rPr>
          <w:rFonts w:ascii="Arial" w:hAnsi="Arial" w:cs="Arial"/>
          <w:lang w:val="en-US"/>
        </w:rPr>
        <w:t xml:space="preserve"> and </w:t>
      </w:r>
      <w:r w:rsidR="008A5BF7" w:rsidRPr="000779DB">
        <w:rPr>
          <w:rFonts w:ascii="Arial" w:hAnsi="Arial" w:cs="Arial"/>
          <w:lang w:val="en-US"/>
        </w:rPr>
        <w:t>S</w:t>
      </w:r>
      <w:r w:rsidR="006C6C4D" w:rsidRPr="000779DB">
        <w:rPr>
          <w:rFonts w:ascii="Arial" w:hAnsi="Arial" w:cs="Arial"/>
          <w:lang w:val="en-US"/>
        </w:rPr>
        <w:t>2</w:t>
      </w:r>
      <w:r w:rsidR="008A5BF7" w:rsidRPr="000779DB">
        <w:rPr>
          <w:rFonts w:ascii="Arial" w:hAnsi="Arial" w:cs="Arial"/>
          <w:lang w:val="en-US"/>
        </w:rPr>
        <w:t>B</w:t>
      </w:r>
      <w:r w:rsidR="0074577B" w:rsidRPr="000779DB">
        <w:rPr>
          <w:rFonts w:ascii="Arial" w:hAnsi="Arial" w:cs="Arial"/>
          <w:lang w:val="en-US"/>
        </w:rPr>
        <w:t>).</w:t>
      </w:r>
      <w:r w:rsidR="00565216" w:rsidRPr="000779DB">
        <w:rPr>
          <w:rFonts w:ascii="Arial" w:hAnsi="Arial" w:cs="Arial"/>
          <w:lang w:val="en-US"/>
        </w:rPr>
        <w:t xml:space="preserve"> </w:t>
      </w:r>
      <w:r w:rsidR="00886BDD" w:rsidRPr="000779DB">
        <w:rPr>
          <w:rFonts w:ascii="Arial" w:hAnsi="Arial" w:cs="Arial"/>
          <w:lang w:val="en-US"/>
        </w:rPr>
        <w:t xml:space="preserve">Particle size mode was uniform </w:t>
      </w:r>
      <w:r w:rsidR="00A5485B" w:rsidRPr="000779DB">
        <w:rPr>
          <w:rFonts w:ascii="Arial" w:hAnsi="Arial" w:cs="Arial"/>
          <w:lang w:val="en-US"/>
        </w:rPr>
        <w:t xml:space="preserve">across </w:t>
      </w:r>
      <w:r w:rsidR="00886BDD" w:rsidRPr="000779DB">
        <w:rPr>
          <w:rFonts w:ascii="Arial" w:hAnsi="Arial" w:cs="Arial"/>
          <w:lang w:val="en-US"/>
        </w:rPr>
        <w:t>all cell lines (Figures S</w:t>
      </w:r>
      <w:r w:rsidR="006C6C4D" w:rsidRPr="000779DB">
        <w:rPr>
          <w:rFonts w:ascii="Arial" w:hAnsi="Arial" w:cs="Arial"/>
          <w:lang w:val="en-US"/>
        </w:rPr>
        <w:t>2</w:t>
      </w:r>
      <w:r w:rsidR="00886BDD" w:rsidRPr="000779DB">
        <w:rPr>
          <w:rFonts w:ascii="Arial" w:hAnsi="Arial" w:cs="Arial"/>
          <w:lang w:val="en-US"/>
        </w:rPr>
        <w:t>C and S</w:t>
      </w:r>
      <w:r w:rsidR="006C6C4D" w:rsidRPr="000779DB">
        <w:rPr>
          <w:rFonts w:ascii="Arial" w:hAnsi="Arial" w:cs="Arial"/>
          <w:lang w:val="en-US"/>
        </w:rPr>
        <w:t>2</w:t>
      </w:r>
      <w:r w:rsidR="00886BDD" w:rsidRPr="000779DB">
        <w:rPr>
          <w:rFonts w:ascii="Arial" w:hAnsi="Arial" w:cs="Arial"/>
          <w:lang w:val="en-US"/>
        </w:rPr>
        <w:t>D)</w:t>
      </w:r>
      <w:r w:rsidR="00155DBA" w:rsidRPr="000779DB">
        <w:rPr>
          <w:rFonts w:ascii="Arial" w:hAnsi="Arial" w:cs="Arial"/>
          <w:lang w:val="en-US"/>
        </w:rPr>
        <w:t xml:space="preserve">. </w:t>
      </w:r>
      <w:r w:rsidR="009A7FA3" w:rsidRPr="000779DB">
        <w:rPr>
          <w:rFonts w:ascii="Arial" w:hAnsi="Arial" w:cs="Arial"/>
          <w:lang w:val="en-US"/>
        </w:rPr>
        <w:t>l</w:t>
      </w:r>
      <w:r w:rsidR="00155DBA" w:rsidRPr="000779DB">
        <w:rPr>
          <w:rFonts w:ascii="Arial" w:hAnsi="Arial" w:cs="Arial"/>
          <w:lang w:val="en-US"/>
        </w:rPr>
        <w:t>EV yielded significantly less particles than sEV in the samples (p=0.0003, Figure 1C), and</w:t>
      </w:r>
      <w:r w:rsidR="00886BDD" w:rsidRPr="000779DB">
        <w:rPr>
          <w:rFonts w:ascii="Arial" w:hAnsi="Arial" w:cs="Arial"/>
          <w:lang w:val="en-US"/>
        </w:rPr>
        <w:t xml:space="preserve"> </w:t>
      </w:r>
      <w:r w:rsidR="001D097B" w:rsidRPr="000779DB">
        <w:rPr>
          <w:rFonts w:ascii="Arial" w:hAnsi="Arial" w:cs="Arial"/>
          <w:lang w:val="en-US"/>
        </w:rPr>
        <w:t xml:space="preserve">overall </w:t>
      </w:r>
      <w:r w:rsidR="00886BDD" w:rsidRPr="000779DB">
        <w:rPr>
          <w:rFonts w:ascii="Arial" w:hAnsi="Arial" w:cs="Arial"/>
          <w:lang w:val="en-US"/>
        </w:rPr>
        <w:t>show</w:t>
      </w:r>
      <w:r w:rsidR="00155DBA" w:rsidRPr="000779DB">
        <w:rPr>
          <w:rFonts w:ascii="Arial" w:hAnsi="Arial" w:cs="Arial"/>
          <w:lang w:val="en-US"/>
        </w:rPr>
        <w:t>ed</w:t>
      </w:r>
      <w:r w:rsidR="00886BDD" w:rsidRPr="000779DB">
        <w:rPr>
          <w:rFonts w:ascii="Arial" w:hAnsi="Arial" w:cs="Arial"/>
          <w:lang w:val="en-US"/>
        </w:rPr>
        <w:t xml:space="preserve"> significantly larger</w:t>
      </w:r>
      <w:r w:rsidR="00155DBA" w:rsidRPr="000779DB">
        <w:rPr>
          <w:rFonts w:ascii="Arial" w:hAnsi="Arial" w:cs="Arial"/>
          <w:lang w:val="en-US"/>
        </w:rPr>
        <w:t xml:space="preserve"> particle</w:t>
      </w:r>
      <w:r w:rsidR="00886BDD" w:rsidRPr="000779DB">
        <w:rPr>
          <w:rFonts w:ascii="Arial" w:hAnsi="Arial" w:cs="Arial"/>
          <w:lang w:val="en-US"/>
        </w:rPr>
        <w:t xml:space="preserve"> size than sEV (</w:t>
      </w:r>
      <w:r w:rsidR="00001EDB" w:rsidRPr="000779DB">
        <w:rPr>
          <w:rFonts w:ascii="Arial" w:hAnsi="Arial" w:cs="Arial"/>
          <w:lang w:val="en-US"/>
        </w:rPr>
        <w:t xml:space="preserve">p&lt;0.0001, </w:t>
      </w:r>
      <w:r w:rsidR="00886BDD" w:rsidRPr="000779DB">
        <w:rPr>
          <w:rFonts w:ascii="Arial" w:hAnsi="Arial" w:cs="Arial"/>
          <w:lang w:val="en-US"/>
        </w:rPr>
        <w:t xml:space="preserve">Figure </w:t>
      </w:r>
      <w:r w:rsidR="00CA7EF8" w:rsidRPr="000779DB">
        <w:rPr>
          <w:rFonts w:ascii="Arial" w:hAnsi="Arial" w:cs="Arial"/>
          <w:lang w:val="en-US"/>
        </w:rPr>
        <w:t>1D</w:t>
      </w:r>
      <w:r w:rsidR="00886BDD" w:rsidRPr="000779DB">
        <w:rPr>
          <w:rFonts w:ascii="Arial" w:hAnsi="Arial" w:cs="Arial"/>
          <w:lang w:val="en-US"/>
        </w:rPr>
        <w:t>).</w:t>
      </w:r>
    </w:p>
    <w:p w14:paraId="26576308" w14:textId="50AB8BAA" w:rsidR="009D5C6B" w:rsidRPr="000779DB" w:rsidRDefault="00001EDB" w:rsidP="009D5C6B">
      <w:pPr>
        <w:spacing w:line="360" w:lineRule="auto"/>
        <w:ind w:firstLine="708"/>
        <w:jc w:val="both"/>
        <w:rPr>
          <w:rFonts w:ascii="Arial" w:hAnsi="Arial" w:cs="Arial"/>
          <w:lang w:val="en-US"/>
        </w:rPr>
      </w:pPr>
      <w:r w:rsidRPr="000779DB">
        <w:rPr>
          <w:rFonts w:ascii="Arial" w:hAnsi="Arial" w:cs="Arial"/>
          <w:lang w:val="en-US"/>
        </w:rPr>
        <w:t>Regarding RNA concentration,</w:t>
      </w:r>
      <w:r w:rsidR="00170037" w:rsidRPr="000779DB">
        <w:rPr>
          <w:rFonts w:ascii="Arial" w:hAnsi="Arial" w:cs="Arial"/>
          <w:lang w:val="en-US"/>
        </w:rPr>
        <w:t xml:space="preserve"> measured for all cell line</w:t>
      </w:r>
      <w:r w:rsidR="001E4010" w:rsidRPr="000779DB">
        <w:rPr>
          <w:rFonts w:ascii="Arial" w:hAnsi="Arial" w:cs="Arial"/>
          <w:lang w:val="en-US"/>
        </w:rPr>
        <w:t>s</w:t>
      </w:r>
      <w:r w:rsidR="00170037" w:rsidRPr="000779DB">
        <w:rPr>
          <w:rFonts w:ascii="Arial" w:hAnsi="Arial" w:cs="Arial"/>
          <w:lang w:val="en-US"/>
        </w:rPr>
        <w:t xml:space="preserve"> after EV-RNA extraction,</w:t>
      </w:r>
      <w:r w:rsidRPr="000779DB">
        <w:rPr>
          <w:rFonts w:ascii="Arial" w:hAnsi="Arial" w:cs="Arial"/>
          <w:lang w:val="en-US"/>
        </w:rPr>
        <w:t xml:space="preserve"> sEV </w:t>
      </w:r>
      <w:r w:rsidR="00170037" w:rsidRPr="000779DB">
        <w:rPr>
          <w:rFonts w:ascii="Arial" w:hAnsi="Arial" w:cs="Arial"/>
          <w:lang w:val="en-US"/>
        </w:rPr>
        <w:t>showed</w:t>
      </w:r>
      <w:r w:rsidRPr="000779DB">
        <w:rPr>
          <w:rFonts w:ascii="Arial" w:hAnsi="Arial" w:cs="Arial"/>
          <w:lang w:val="en-US"/>
        </w:rPr>
        <w:t xml:space="preserve"> significantly higher RNA</w:t>
      </w:r>
      <w:r w:rsidR="001E4010" w:rsidRPr="000779DB">
        <w:rPr>
          <w:rFonts w:ascii="Arial" w:hAnsi="Arial" w:cs="Arial"/>
          <w:lang w:val="en-US"/>
        </w:rPr>
        <w:t xml:space="preserve"> content</w:t>
      </w:r>
      <w:r w:rsidRPr="000779DB">
        <w:rPr>
          <w:rFonts w:ascii="Arial" w:hAnsi="Arial" w:cs="Arial"/>
          <w:lang w:val="en-US"/>
        </w:rPr>
        <w:t xml:space="preserve"> than lEV (p=</w:t>
      </w:r>
      <w:r w:rsidR="00170037" w:rsidRPr="000779DB">
        <w:rPr>
          <w:rFonts w:ascii="Arial" w:hAnsi="Arial" w:cs="Arial"/>
          <w:lang w:val="en-US"/>
        </w:rPr>
        <w:t>0.0405</w:t>
      </w:r>
      <w:r w:rsidRPr="000779DB">
        <w:rPr>
          <w:rFonts w:ascii="Arial" w:hAnsi="Arial" w:cs="Arial"/>
          <w:lang w:val="en-US"/>
        </w:rPr>
        <w:t xml:space="preserve">, Figure </w:t>
      </w:r>
      <w:r w:rsidR="00170037" w:rsidRPr="000779DB">
        <w:rPr>
          <w:rFonts w:ascii="Arial" w:hAnsi="Arial" w:cs="Arial"/>
          <w:lang w:val="en-US"/>
        </w:rPr>
        <w:t>S</w:t>
      </w:r>
      <w:r w:rsidR="006C6C4D" w:rsidRPr="000779DB">
        <w:rPr>
          <w:rFonts w:ascii="Arial" w:hAnsi="Arial" w:cs="Arial"/>
          <w:lang w:val="en-US"/>
        </w:rPr>
        <w:t>3</w:t>
      </w:r>
      <w:r w:rsidR="00170037" w:rsidRPr="000779DB">
        <w:rPr>
          <w:rFonts w:ascii="Arial" w:hAnsi="Arial" w:cs="Arial"/>
          <w:lang w:val="en-US"/>
        </w:rPr>
        <w:t>A</w:t>
      </w:r>
      <w:r w:rsidRPr="000779DB">
        <w:rPr>
          <w:rFonts w:ascii="Arial" w:hAnsi="Arial" w:cs="Arial"/>
          <w:lang w:val="en-US"/>
        </w:rPr>
        <w:t>)</w:t>
      </w:r>
      <w:r w:rsidR="001E4010" w:rsidRPr="000779DB">
        <w:rPr>
          <w:rFonts w:ascii="Arial" w:hAnsi="Arial" w:cs="Arial"/>
          <w:lang w:val="en-US"/>
        </w:rPr>
        <w:t>.</w:t>
      </w:r>
      <w:r w:rsidRPr="000779DB">
        <w:rPr>
          <w:rFonts w:ascii="Arial" w:hAnsi="Arial" w:cs="Arial"/>
          <w:lang w:val="en-US"/>
        </w:rPr>
        <w:t xml:space="preserve"> </w:t>
      </w:r>
      <w:r w:rsidR="001E4010" w:rsidRPr="000779DB">
        <w:rPr>
          <w:rFonts w:ascii="Arial" w:hAnsi="Arial" w:cs="Arial"/>
          <w:lang w:val="en-US"/>
        </w:rPr>
        <w:t xml:space="preserve">However, </w:t>
      </w:r>
      <w:r w:rsidRPr="000779DB">
        <w:rPr>
          <w:rFonts w:ascii="Arial" w:hAnsi="Arial" w:cs="Arial"/>
          <w:lang w:val="en-US"/>
        </w:rPr>
        <w:t>when calculating the RNA/particle ratio</w:t>
      </w:r>
      <w:r w:rsidR="001E4010" w:rsidRPr="000779DB">
        <w:rPr>
          <w:rFonts w:ascii="Arial" w:hAnsi="Arial" w:cs="Arial"/>
          <w:lang w:val="en-US"/>
        </w:rPr>
        <w:t>,</w:t>
      </w:r>
      <w:r w:rsidRPr="000779DB">
        <w:rPr>
          <w:rFonts w:ascii="Arial" w:hAnsi="Arial" w:cs="Arial"/>
          <w:lang w:val="en-US"/>
        </w:rPr>
        <w:t xml:space="preserve"> no significant differences between the two </w:t>
      </w:r>
      <w:r w:rsidR="00C15457" w:rsidRPr="000779DB">
        <w:rPr>
          <w:rFonts w:ascii="Arial" w:hAnsi="Arial" w:cs="Arial"/>
          <w:lang w:val="en-US"/>
        </w:rPr>
        <w:t>isolated fractions</w:t>
      </w:r>
      <w:r w:rsidR="00F66878" w:rsidRPr="000779DB">
        <w:rPr>
          <w:rFonts w:ascii="Arial" w:hAnsi="Arial" w:cs="Arial"/>
          <w:lang w:val="en-US"/>
        </w:rPr>
        <w:t xml:space="preserve"> were apparent</w:t>
      </w:r>
      <w:r w:rsidRPr="000779DB">
        <w:rPr>
          <w:rFonts w:ascii="Arial" w:hAnsi="Arial" w:cs="Arial"/>
          <w:lang w:val="en-US"/>
        </w:rPr>
        <w:t xml:space="preserve"> (Figure </w:t>
      </w:r>
      <w:r w:rsidR="00170037" w:rsidRPr="000779DB">
        <w:rPr>
          <w:rFonts w:ascii="Arial" w:hAnsi="Arial" w:cs="Arial"/>
          <w:lang w:val="en-US"/>
        </w:rPr>
        <w:t>S</w:t>
      </w:r>
      <w:r w:rsidR="006C6C4D" w:rsidRPr="000779DB">
        <w:rPr>
          <w:rFonts w:ascii="Arial" w:hAnsi="Arial" w:cs="Arial"/>
          <w:lang w:val="en-US"/>
        </w:rPr>
        <w:t>3</w:t>
      </w:r>
      <w:r w:rsidR="00170037" w:rsidRPr="000779DB">
        <w:rPr>
          <w:rFonts w:ascii="Arial" w:hAnsi="Arial" w:cs="Arial"/>
          <w:lang w:val="en-US"/>
        </w:rPr>
        <w:t>B</w:t>
      </w:r>
      <w:r w:rsidRPr="000779DB">
        <w:rPr>
          <w:rFonts w:ascii="Arial" w:hAnsi="Arial" w:cs="Arial"/>
          <w:lang w:val="en-US"/>
        </w:rPr>
        <w:t>).</w:t>
      </w:r>
    </w:p>
    <w:p w14:paraId="7BB36D25" w14:textId="21EC4925" w:rsidR="00001EDB" w:rsidRPr="000779DB" w:rsidRDefault="008369F7" w:rsidP="001A6455">
      <w:pPr>
        <w:spacing w:line="360" w:lineRule="auto"/>
        <w:ind w:firstLine="708"/>
        <w:jc w:val="both"/>
        <w:rPr>
          <w:rFonts w:ascii="Arial" w:hAnsi="Arial" w:cs="Arial"/>
          <w:lang w:val="en-US"/>
        </w:rPr>
      </w:pPr>
      <w:r w:rsidRPr="000779DB">
        <w:rPr>
          <w:rFonts w:ascii="Arial" w:hAnsi="Arial" w:cs="Arial"/>
          <w:lang w:val="en-US"/>
        </w:rPr>
        <w:t xml:space="preserve">To further </w:t>
      </w:r>
      <w:r w:rsidR="00DE6393" w:rsidRPr="000779DB">
        <w:rPr>
          <w:rFonts w:ascii="Arial" w:hAnsi="Arial" w:cs="Arial"/>
          <w:lang w:val="en-US"/>
        </w:rPr>
        <w:t>demonstrate</w:t>
      </w:r>
      <w:r w:rsidRPr="000779DB">
        <w:rPr>
          <w:rFonts w:ascii="Arial" w:hAnsi="Arial" w:cs="Arial"/>
          <w:lang w:val="en-US"/>
        </w:rPr>
        <w:t xml:space="preserve"> </w:t>
      </w:r>
      <w:r w:rsidR="000674CD" w:rsidRPr="000779DB">
        <w:rPr>
          <w:rFonts w:ascii="Arial" w:hAnsi="Arial" w:cs="Arial"/>
          <w:lang w:val="en-US"/>
        </w:rPr>
        <w:t>proper EV isolation,</w:t>
      </w:r>
      <w:r w:rsidR="005736F2" w:rsidRPr="000779DB">
        <w:rPr>
          <w:rFonts w:ascii="Arial" w:hAnsi="Arial" w:cs="Arial"/>
          <w:lang w:val="en-US"/>
        </w:rPr>
        <w:t xml:space="preserve"> and </w:t>
      </w:r>
      <w:r w:rsidR="000674CD" w:rsidRPr="000779DB">
        <w:rPr>
          <w:rFonts w:ascii="Arial" w:hAnsi="Arial" w:cs="Arial"/>
          <w:lang w:val="en-US"/>
        </w:rPr>
        <w:t xml:space="preserve">strictly </w:t>
      </w:r>
      <w:r w:rsidR="005736F2" w:rsidRPr="000779DB">
        <w:rPr>
          <w:rFonts w:ascii="Arial" w:hAnsi="Arial" w:cs="Arial"/>
          <w:lang w:val="en-US"/>
        </w:rPr>
        <w:t>following</w:t>
      </w:r>
      <w:r w:rsidR="000674CD" w:rsidRPr="000779DB">
        <w:rPr>
          <w:rFonts w:ascii="Arial" w:hAnsi="Arial" w:cs="Arial"/>
          <w:lang w:val="en-US"/>
        </w:rPr>
        <w:t xml:space="preserve"> </w:t>
      </w:r>
      <w:r w:rsidR="004E7221" w:rsidRPr="000779DB">
        <w:rPr>
          <w:rFonts w:ascii="Arial" w:hAnsi="Arial" w:cs="Arial"/>
          <w:lang w:val="en-US"/>
        </w:rPr>
        <w:t>MISEV guidelines</w:t>
      </w:r>
      <w:r w:rsidRPr="000779DB">
        <w:rPr>
          <w:rFonts w:ascii="Arial" w:hAnsi="Arial" w:cs="Arial"/>
          <w:lang w:val="en-US"/>
        </w:rPr>
        <w:t xml:space="preserve">, </w:t>
      </w:r>
      <w:r w:rsidR="00105DEF" w:rsidRPr="000779DB">
        <w:rPr>
          <w:rFonts w:ascii="Arial" w:hAnsi="Arial" w:cs="Arial"/>
          <w:lang w:val="en-US"/>
        </w:rPr>
        <w:t xml:space="preserve">western blot </w:t>
      </w:r>
      <w:r w:rsidR="00F9688D" w:rsidRPr="000779DB">
        <w:rPr>
          <w:rFonts w:ascii="Arial" w:hAnsi="Arial" w:cs="Arial"/>
          <w:lang w:val="en-US"/>
        </w:rPr>
        <w:t>and TEM</w:t>
      </w:r>
      <w:r w:rsidRPr="000779DB">
        <w:rPr>
          <w:rFonts w:ascii="Arial" w:hAnsi="Arial" w:cs="Arial"/>
          <w:lang w:val="en-US"/>
        </w:rPr>
        <w:t xml:space="preserve"> w</w:t>
      </w:r>
      <w:r w:rsidR="008C74D5" w:rsidRPr="000779DB">
        <w:rPr>
          <w:rFonts w:ascii="Arial" w:hAnsi="Arial" w:cs="Arial"/>
          <w:lang w:val="en-US"/>
        </w:rPr>
        <w:t>ere also</w:t>
      </w:r>
      <w:r w:rsidRPr="000779DB">
        <w:rPr>
          <w:rFonts w:ascii="Arial" w:hAnsi="Arial" w:cs="Arial"/>
          <w:lang w:val="en-US"/>
        </w:rPr>
        <w:t xml:space="preserve"> performed</w:t>
      </w:r>
      <w:r w:rsidR="00CA7F77" w:rsidRPr="000779DB">
        <w:rPr>
          <w:rFonts w:ascii="Arial" w:hAnsi="Arial" w:cs="Arial"/>
          <w:lang w:val="en-US"/>
        </w:rPr>
        <w:t xml:space="preserve"> for EVs isolated from the different sample types: cell line-derived, tissue explant-derived and plasma-derived</w:t>
      </w:r>
      <w:r w:rsidRPr="000779DB">
        <w:rPr>
          <w:rFonts w:ascii="Arial" w:hAnsi="Arial" w:cs="Arial"/>
          <w:lang w:val="en-US"/>
        </w:rPr>
        <w:t>.</w:t>
      </w:r>
      <w:r w:rsidR="003B265C" w:rsidRPr="000779DB">
        <w:rPr>
          <w:rFonts w:ascii="Arial" w:hAnsi="Arial" w:cs="Arial"/>
          <w:lang w:val="en-US"/>
        </w:rPr>
        <w:t xml:space="preserve"> The </w:t>
      </w:r>
      <w:r w:rsidR="00105DEF" w:rsidRPr="000779DB">
        <w:rPr>
          <w:rFonts w:ascii="Arial" w:hAnsi="Arial" w:cs="Arial"/>
          <w:lang w:val="en-US"/>
        </w:rPr>
        <w:t xml:space="preserve">western blot </w:t>
      </w:r>
      <w:r w:rsidR="003B265C" w:rsidRPr="000779DB">
        <w:rPr>
          <w:rFonts w:ascii="Arial" w:hAnsi="Arial" w:cs="Arial"/>
          <w:lang w:val="en-US"/>
        </w:rPr>
        <w:t xml:space="preserve">(Figure </w:t>
      </w:r>
      <w:r w:rsidR="00F17426" w:rsidRPr="000779DB">
        <w:rPr>
          <w:rFonts w:ascii="Arial" w:hAnsi="Arial" w:cs="Arial"/>
          <w:lang w:val="en-US"/>
        </w:rPr>
        <w:t>2</w:t>
      </w:r>
      <w:r w:rsidR="003B265C" w:rsidRPr="000779DB">
        <w:rPr>
          <w:rFonts w:ascii="Arial" w:hAnsi="Arial" w:cs="Arial"/>
          <w:lang w:val="en-US"/>
        </w:rPr>
        <w:t>A for cell line</w:t>
      </w:r>
      <w:r w:rsidR="00105DEF" w:rsidRPr="000779DB">
        <w:rPr>
          <w:rFonts w:ascii="Arial" w:hAnsi="Arial" w:cs="Arial"/>
          <w:lang w:val="en-US"/>
        </w:rPr>
        <w:t>-derived</w:t>
      </w:r>
      <w:r w:rsidR="003B265C" w:rsidRPr="000779DB">
        <w:rPr>
          <w:rFonts w:ascii="Arial" w:hAnsi="Arial" w:cs="Arial"/>
          <w:lang w:val="en-US"/>
        </w:rPr>
        <w:t xml:space="preserve"> and tissue explant-derived EVs</w:t>
      </w:r>
      <w:r w:rsidR="00105DEF" w:rsidRPr="000779DB">
        <w:rPr>
          <w:rFonts w:ascii="Arial" w:hAnsi="Arial" w:cs="Arial"/>
          <w:lang w:val="en-US"/>
        </w:rPr>
        <w:t>,</w:t>
      </w:r>
      <w:r w:rsidR="003B265C" w:rsidRPr="000779DB">
        <w:rPr>
          <w:rFonts w:ascii="Arial" w:hAnsi="Arial" w:cs="Arial"/>
          <w:lang w:val="en-US"/>
        </w:rPr>
        <w:t xml:space="preserve"> and Figure </w:t>
      </w:r>
      <w:r w:rsidR="00F17426" w:rsidRPr="000779DB">
        <w:rPr>
          <w:rFonts w:ascii="Arial" w:hAnsi="Arial" w:cs="Arial"/>
          <w:lang w:val="en-US"/>
        </w:rPr>
        <w:t>2</w:t>
      </w:r>
      <w:r w:rsidR="003B265C" w:rsidRPr="000779DB">
        <w:rPr>
          <w:rFonts w:ascii="Arial" w:hAnsi="Arial" w:cs="Arial"/>
          <w:lang w:val="en-US"/>
        </w:rPr>
        <w:t xml:space="preserve">B for plasma) showed </w:t>
      </w:r>
      <w:r w:rsidR="0001352F" w:rsidRPr="000779DB">
        <w:rPr>
          <w:rFonts w:ascii="Arial" w:hAnsi="Arial" w:cs="Arial"/>
          <w:lang w:val="en-US"/>
        </w:rPr>
        <w:t xml:space="preserve">the presence </w:t>
      </w:r>
      <w:r w:rsidR="00F9688D" w:rsidRPr="000779DB">
        <w:rPr>
          <w:rFonts w:ascii="Arial" w:hAnsi="Arial" w:cs="Arial"/>
          <w:lang w:val="en-US"/>
        </w:rPr>
        <w:t>of common EV markers</w:t>
      </w:r>
      <w:r w:rsidR="001A6455" w:rsidRPr="000779DB">
        <w:rPr>
          <w:rFonts w:ascii="Arial" w:hAnsi="Arial" w:cs="Arial"/>
          <w:lang w:val="en-US"/>
        </w:rPr>
        <w:t>,</w:t>
      </w:r>
      <w:r w:rsidR="001D573E" w:rsidRPr="000779DB">
        <w:rPr>
          <w:rFonts w:ascii="Arial" w:hAnsi="Arial" w:cs="Arial"/>
          <w:lang w:val="en-US"/>
        </w:rPr>
        <w:t xml:space="preserve"> at least</w:t>
      </w:r>
      <w:r w:rsidR="00AB332E" w:rsidRPr="000779DB">
        <w:rPr>
          <w:rFonts w:ascii="Arial" w:hAnsi="Arial" w:cs="Arial"/>
          <w:lang w:val="en-US"/>
        </w:rPr>
        <w:t xml:space="preserve"> of</w:t>
      </w:r>
      <w:r w:rsidR="001D573E" w:rsidRPr="000779DB">
        <w:rPr>
          <w:rFonts w:ascii="Arial" w:hAnsi="Arial" w:cs="Arial"/>
          <w:lang w:val="en-US"/>
        </w:rPr>
        <w:t xml:space="preserve"> </w:t>
      </w:r>
      <w:r w:rsidR="00105DEF" w:rsidRPr="000779DB">
        <w:rPr>
          <w:rFonts w:ascii="Arial" w:hAnsi="Arial" w:cs="Arial"/>
          <w:lang w:val="en-US"/>
        </w:rPr>
        <w:t xml:space="preserve">two </w:t>
      </w:r>
      <w:r w:rsidR="001D573E" w:rsidRPr="000779DB">
        <w:rPr>
          <w:rFonts w:ascii="Arial" w:hAnsi="Arial" w:cs="Arial"/>
          <w:lang w:val="en-US"/>
        </w:rPr>
        <w:t>of</w:t>
      </w:r>
      <w:r w:rsidR="00AB332E" w:rsidRPr="000779DB">
        <w:rPr>
          <w:rFonts w:ascii="Arial" w:hAnsi="Arial" w:cs="Arial"/>
          <w:lang w:val="en-US"/>
        </w:rPr>
        <w:t xml:space="preserve"> </w:t>
      </w:r>
      <w:r w:rsidR="001D573E" w:rsidRPr="000779DB">
        <w:rPr>
          <w:rFonts w:ascii="Arial" w:hAnsi="Arial" w:cs="Arial"/>
          <w:lang w:val="en-US"/>
        </w:rPr>
        <w:t>the tested</w:t>
      </w:r>
      <w:r w:rsidR="005C653A" w:rsidRPr="000779DB">
        <w:rPr>
          <w:rFonts w:ascii="Arial" w:hAnsi="Arial" w:cs="Arial"/>
          <w:lang w:val="en-US"/>
        </w:rPr>
        <w:t xml:space="preserve"> membrane-bound</w:t>
      </w:r>
      <w:r w:rsidR="001A6455" w:rsidRPr="000779DB">
        <w:rPr>
          <w:rFonts w:ascii="Arial" w:hAnsi="Arial" w:cs="Arial"/>
          <w:lang w:val="en-US"/>
        </w:rPr>
        <w:t xml:space="preserve"> </w:t>
      </w:r>
      <w:r w:rsidR="00AB332E" w:rsidRPr="000779DB">
        <w:rPr>
          <w:rFonts w:ascii="Arial" w:hAnsi="Arial" w:cs="Arial"/>
          <w:lang w:val="en-US"/>
        </w:rPr>
        <w:t>tetraspanins</w:t>
      </w:r>
      <w:r w:rsidR="001A6455" w:rsidRPr="000779DB">
        <w:rPr>
          <w:rFonts w:ascii="Arial" w:hAnsi="Arial" w:cs="Arial"/>
          <w:lang w:val="en-US"/>
        </w:rPr>
        <w:t xml:space="preserve"> (CD9, CD63, CD81) and internal</w:t>
      </w:r>
      <w:r w:rsidR="00AB332E" w:rsidRPr="000779DB">
        <w:rPr>
          <w:rFonts w:ascii="Arial" w:hAnsi="Arial" w:cs="Arial"/>
          <w:lang w:val="en-US"/>
        </w:rPr>
        <w:t xml:space="preserve"> EV</w:t>
      </w:r>
      <w:r w:rsidR="001A6455" w:rsidRPr="000779DB">
        <w:rPr>
          <w:rFonts w:ascii="Arial" w:hAnsi="Arial" w:cs="Arial"/>
          <w:lang w:val="en-US"/>
        </w:rPr>
        <w:t xml:space="preserve"> </w:t>
      </w:r>
      <w:r w:rsidR="001D573E" w:rsidRPr="000779DB">
        <w:rPr>
          <w:rFonts w:ascii="Arial" w:hAnsi="Arial" w:cs="Arial"/>
          <w:lang w:val="en-US"/>
        </w:rPr>
        <w:t>proteins</w:t>
      </w:r>
      <w:r w:rsidR="001A6455" w:rsidRPr="000779DB">
        <w:rPr>
          <w:rFonts w:ascii="Arial" w:hAnsi="Arial" w:cs="Arial"/>
          <w:lang w:val="en-US"/>
        </w:rPr>
        <w:t xml:space="preserve"> (TSG101, HSC70</w:t>
      </w:r>
      <w:r w:rsidR="00CA2AE4" w:rsidRPr="000779DB">
        <w:rPr>
          <w:rFonts w:ascii="Arial" w:hAnsi="Arial" w:cs="Arial"/>
          <w:lang w:val="en-US"/>
        </w:rPr>
        <w:t>,</w:t>
      </w:r>
      <w:r w:rsidR="001A6455" w:rsidRPr="000779DB">
        <w:rPr>
          <w:rFonts w:ascii="Arial" w:hAnsi="Arial" w:cs="Arial"/>
          <w:lang w:val="en-US"/>
        </w:rPr>
        <w:t xml:space="preserve"> Alix), in both EV population</w:t>
      </w:r>
      <w:r w:rsidR="00105DEF" w:rsidRPr="000779DB">
        <w:rPr>
          <w:rFonts w:ascii="Arial" w:hAnsi="Arial" w:cs="Arial"/>
          <w:lang w:val="en-US"/>
        </w:rPr>
        <w:t>s,</w:t>
      </w:r>
      <w:r w:rsidR="001A6455" w:rsidRPr="000779DB">
        <w:rPr>
          <w:rFonts w:ascii="Arial" w:hAnsi="Arial" w:cs="Arial"/>
          <w:lang w:val="en-US"/>
        </w:rPr>
        <w:t xml:space="preserve"> for all sample types</w:t>
      </w:r>
      <w:r w:rsidR="005C653A" w:rsidRPr="000779DB">
        <w:rPr>
          <w:rFonts w:ascii="Arial" w:hAnsi="Arial" w:cs="Arial"/>
          <w:lang w:val="en-US"/>
        </w:rPr>
        <w:t xml:space="preserve"> (Figures </w:t>
      </w:r>
      <w:r w:rsidR="00F17426" w:rsidRPr="000779DB">
        <w:rPr>
          <w:rFonts w:ascii="Arial" w:hAnsi="Arial" w:cs="Arial"/>
          <w:lang w:val="en-US"/>
        </w:rPr>
        <w:t>2</w:t>
      </w:r>
      <w:r w:rsidR="005C653A" w:rsidRPr="000779DB">
        <w:rPr>
          <w:rFonts w:ascii="Arial" w:hAnsi="Arial" w:cs="Arial"/>
          <w:lang w:val="en-US"/>
        </w:rPr>
        <w:t xml:space="preserve">A and </w:t>
      </w:r>
      <w:r w:rsidR="00F17426" w:rsidRPr="000779DB">
        <w:rPr>
          <w:rFonts w:ascii="Arial" w:hAnsi="Arial" w:cs="Arial"/>
          <w:lang w:val="en-US"/>
        </w:rPr>
        <w:t>2B</w:t>
      </w:r>
      <w:r w:rsidR="005C653A" w:rsidRPr="000779DB">
        <w:rPr>
          <w:rFonts w:ascii="Arial" w:hAnsi="Arial" w:cs="Arial"/>
          <w:lang w:val="en-US"/>
        </w:rPr>
        <w:t>)</w:t>
      </w:r>
      <w:r w:rsidR="001A6455" w:rsidRPr="000779DB">
        <w:rPr>
          <w:rFonts w:ascii="Arial" w:hAnsi="Arial" w:cs="Arial"/>
          <w:lang w:val="en-US"/>
        </w:rPr>
        <w:t>.</w:t>
      </w:r>
      <w:r w:rsidR="00001EDB" w:rsidRPr="000779DB">
        <w:rPr>
          <w:rFonts w:ascii="Arial" w:hAnsi="Arial" w:cs="Arial"/>
          <w:lang w:val="en-US"/>
        </w:rPr>
        <w:t xml:space="preserve"> </w:t>
      </w:r>
      <w:r w:rsidR="00AB332E" w:rsidRPr="000779DB">
        <w:rPr>
          <w:rFonts w:ascii="Arial" w:hAnsi="Arial" w:cs="Arial"/>
          <w:lang w:val="en-US"/>
        </w:rPr>
        <w:t xml:space="preserve">Also, </w:t>
      </w:r>
      <w:r w:rsidR="005C653A" w:rsidRPr="000779DB">
        <w:rPr>
          <w:rFonts w:ascii="Arial" w:hAnsi="Arial" w:cs="Arial"/>
          <w:lang w:val="en-US"/>
        </w:rPr>
        <w:t>there was under-representation of cytochrome-c, a common mitochondrial protein, in cell</w:t>
      </w:r>
      <w:r w:rsidR="00105DEF" w:rsidRPr="000779DB">
        <w:rPr>
          <w:rFonts w:ascii="Arial" w:hAnsi="Arial" w:cs="Arial"/>
          <w:lang w:val="en-US"/>
        </w:rPr>
        <w:t>-derived</w:t>
      </w:r>
      <w:r w:rsidR="005C653A" w:rsidRPr="000779DB">
        <w:rPr>
          <w:rFonts w:ascii="Arial" w:hAnsi="Arial" w:cs="Arial"/>
          <w:lang w:val="en-US"/>
        </w:rPr>
        <w:t xml:space="preserve"> and tissue explant-derived EVs</w:t>
      </w:r>
      <w:r w:rsidR="00AE60E4" w:rsidRPr="000779DB">
        <w:rPr>
          <w:rFonts w:ascii="Arial" w:hAnsi="Arial" w:cs="Arial"/>
          <w:lang w:val="en-US"/>
        </w:rPr>
        <w:t xml:space="preserve"> when compared with the cell lysate</w:t>
      </w:r>
      <w:r w:rsidR="005C653A" w:rsidRPr="000779DB">
        <w:rPr>
          <w:rFonts w:ascii="Arial" w:hAnsi="Arial" w:cs="Arial"/>
          <w:lang w:val="en-US"/>
        </w:rPr>
        <w:t xml:space="preserve"> (Figure </w:t>
      </w:r>
      <w:r w:rsidR="00F17426" w:rsidRPr="000779DB">
        <w:rPr>
          <w:rFonts w:ascii="Arial" w:hAnsi="Arial" w:cs="Arial"/>
          <w:lang w:val="en-US"/>
        </w:rPr>
        <w:t>2</w:t>
      </w:r>
      <w:r w:rsidR="005C653A" w:rsidRPr="000779DB">
        <w:rPr>
          <w:rFonts w:ascii="Arial" w:hAnsi="Arial" w:cs="Arial"/>
          <w:lang w:val="en-US"/>
        </w:rPr>
        <w:t xml:space="preserve">A), whereas </w:t>
      </w:r>
      <w:r w:rsidR="00AB332E" w:rsidRPr="000779DB">
        <w:rPr>
          <w:rFonts w:ascii="Arial" w:hAnsi="Arial" w:cs="Arial"/>
          <w:lang w:val="en-US"/>
        </w:rPr>
        <w:t xml:space="preserve">plasma-derived EVs showed </w:t>
      </w:r>
      <w:r w:rsidR="0001352F" w:rsidRPr="000779DB">
        <w:rPr>
          <w:rFonts w:ascii="Arial" w:hAnsi="Arial" w:cs="Arial"/>
          <w:lang w:val="en-US"/>
        </w:rPr>
        <w:t xml:space="preserve">the presence </w:t>
      </w:r>
      <w:r w:rsidR="005E1FF9" w:rsidRPr="000779DB">
        <w:rPr>
          <w:rFonts w:ascii="Arial" w:hAnsi="Arial" w:cs="Arial"/>
          <w:lang w:val="en-US"/>
        </w:rPr>
        <w:t xml:space="preserve">of albumin, the most common protein in plasma, </w:t>
      </w:r>
      <w:r w:rsidR="002D2FEB" w:rsidRPr="000779DB">
        <w:rPr>
          <w:rFonts w:ascii="Arial" w:hAnsi="Arial" w:cs="Arial"/>
          <w:lang w:val="en-US"/>
        </w:rPr>
        <w:t xml:space="preserve">as expected with </w:t>
      </w:r>
      <w:r w:rsidR="00591658" w:rsidRPr="000779DB">
        <w:rPr>
          <w:rFonts w:ascii="Arial" w:hAnsi="Arial" w:cs="Arial"/>
          <w:lang w:val="en-US"/>
        </w:rPr>
        <w:t xml:space="preserve">the </w:t>
      </w:r>
      <w:r w:rsidR="002D2FEB" w:rsidRPr="000779DB">
        <w:rPr>
          <w:rFonts w:ascii="Arial" w:hAnsi="Arial" w:cs="Arial"/>
          <w:lang w:val="en-US"/>
        </w:rPr>
        <w:t>UC</w:t>
      </w:r>
      <w:r w:rsidR="005E1FF9" w:rsidRPr="000779DB">
        <w:rPr>
          <w:rFonts w:ascii="Arial" w:hAnsi="Arial" w:cs="Arial"/>
          <w:lang w:val="en-US"/>
        </w:rPr>
        <w:t xml:space="preserve"> isolation</w:t>
      </w:r>
      <w:r w:rsidR="005C653A" w:rsidRPr="000779DB">
        <w:rPr>
          <w:rFonts w:ascii="Arial" w:hAnsi="Arial" w:cs="Arial"/>
          <w:lang w:val="en-US"/>
        </w:rPr>
        <w:t xml:space="preserve"> (Figure </w:t>
      </w:r>
      <w:r w:rsidR="00F17426" w:rsidRPr="000779DB">
        <w:rPr>
          <w:rFonts w:ascii="Arial" w:hAnsi="Arial" w:cs="Arial"/>
          <w:lang w:val="en-US"/>
        </w:rPr>
        <w:t>2</w:t>
      </w:r>
      <w:r w:rsidR="005C653A" w:rsidRPr="000779DB">
        <w:rPr>
          <w:rFonts w:ascii="Arial" w:hAnsi="Arial" w:cs="Arial"/>
          <w:lang w:val="en-US"/>
        </w:rPr>
        <w:t>B)</w:t>
      </w:r>
      <w:r w:rsidR="00AB332E" w:rsidRPr="000779DB">
        <w:rPr>
          <w:rFonts w:ascii="Arial" w:hAnsi="Arial" w:cs="Arial"/>
          <w:lang w:val="en-US"/>
        </w:rPr>
        <w:t>.</w:t>
      </w:r>
      <w:r w:rsidR="00C67A49" w:rsidRPr="000779DB">
        <w:rPr>
          <w:rFonts w:ascii="Arial" w:hAnsi="Arial" w:cs="Arial"/>
          <w:lang w:val="en-US"/>
        </w:rPr>
        <w:t xml:space="preserve"> Uncut western blots are represented in Figures S4 and S5.</w:t>
      </w:r>
    </w:p>
    <w:p w14:paraId="694D4213" w14:textId="0000513C" w:rsidR="000459D5" w:rsidRPr="000779DB" w:rsidRDefault="00001EDB" w:rsidP="001A6455">
      <w:pPr>
        <w:spacing w:line="360" w:lineRule="auto"/>
        <w:ind w:firstLine="708"/>
        <w:jc w:val="both"/>
        <w:rPr>
          <w:rFonts w:ascii="Arial" w:hAnsi="Arial" w:cs="Arial"/>
          <w:lang w:val="en-US"/>
        </w:rPr>
      </w:pPr>
      <w:r w:rsidRPr="000779DB">
        <w:rPr>
          <w:rFonts w:ascii="Arial" w:hAnsi="Arial" w:cs="Arial"/>
          <w:lang w:val="en-US"/>
        </w:rPr>
        <w:t>Furthermore</w:t>
      </w:r>
      <w:r w:rsidR="008369F7" w:rsidRPr="000779DB">
        <w:rPr>
          <w:rFonts w:ascii="Arial" w:hAnsi="Arial" w:cs="Arial"/>
          <w:lang w:val="en-US"/>
        </w:rPr>
        <w:t>, s</w:t>
      </w:r>
      <w:r w:rsidR="000459D5" w:rsidRPr="000779DB">
        <w:rPr>
          <w:rFonts w:ascii="Arial" w:hAnsi="Arial" w:cs="Arial"/>
          <w:lang w:val="en-US"/>
        </w:rPr>
        <w:t xml:space="preserve">pherical/cup-shaped vesicles were observed in </w:t>
      </w:r>
      <w:r w:rsidR="00F45AB9" w:rsidRPr="000779DB">
        <w:rPr>
          <w:rFonts w:ascii="Arial" w:hAnsi="Arial" w:cs="Arial"/>
          <w:lang w:val="en-US"/>
        </w:rPr>
        <w:t>TEM</w:t>
      </w:r>
      <w:r w:rsidR="008369F7" w:rsidRPr="000779DB">
        <w:rPr>
          <w:rFonts w:ascii="Arial" w:hAnsi="Arial" w:cs="Arial"/>
          <w:lang w:val="en-US"/>
        </w:rPr>
        <w:t xml:space="preserve"> </w:t>
      </w:r>
      <w:r w:rsidR="00F45AB9" w:rsidRPr="000779DB">
        <w:rPr>
          <w:rFonts w:ascii="Arial" w:hAnsi="Arial" w:cs="Arial"/>
          <w:lang w:val="en-US"/>
        </w:rPr>
        <w:t>due to EV collapse</w:t>
      </w:r>
      <w:r w:rsidR="000559F6" w:rsidRPr="000779DB">
        <w:rPr>
          <w:rFonts w:ascii="Arial" w:hAnsi="Arial" w:cs="Arial"/>
          <w:lang w:val="en-US"/>
        </w:rPr>
        <w:t xml:space="preserve"> and dehydration</w:t>
      </w:r>
      <w:r w:rsidR="00F45AB9" w:rsidRPr="000779DB">
        <w:rPr>
          <w:rFonts w:ascii="Arial" w:hAnsi="Arial" w:cs="Arial"/>
          <w:lang w:val="en-US"/>
        </w:rPr>
        <w:t xml:space="preserve"> following sample preparation for </w:t>
      </w:r>
      <w:r w:rsidR="009B7D35" w:rsidRPr="000779DB">
        <w:rPr>
          <w:rFonts w:ascii="Arial" w:hAnsi="Arial" w:cs="Arial"/>
          <w:lang w:val="en-US"/>
        </w:rPr>
        <w:t xml:space="preserve">the TEM </w:t>
      </w:r>
      <w:r w:rsidR="00F45AB9" w:rsidRPr="000779DB">
        <w:rPr>
          <w:rFonts w:ascii="Arial" w:hAnsi="Arial" w:cs="Arial"/>
          <w:lang w:val="en-US"/>
        </w:rPr>
        <w:t>analysis</w:t>
      </w:r>
      <w:r w:rsidR="00A3506D" w:rsidRPr="000779DB">
        <w:rPr>
          <w:rFonts w:ascii="Arial" w:hAnsi="Arial" w:cs="Arial"/>
          <w:lang w:val="en-US"/>
        </w:rPr>
        <w:t xml:space="preserve"> </w:t>
      </w:r>
      <w:r w:rsidR="00A3506D" w:rsidRPr="000779DB">
        <w:rPr>
          <w:rFonts w:ascii="Arial" w:hAnsi="Arial" w:cs="Arial"/>
          <w:lang w:val="en-US"/>
        </w:rPr>
        <w:lastRenderedPageBreak/>
        <w:fldChar w:fldCharType="begin"/>
      </w:r>
      <w:r w:rsidR="005E66EA" w:rsidRPr="000779DB">
        <w:rPr>
          <w:rFonts w:ascii="Arial" w:hAnsi="Arial" w:cs="Arial"/>
          <w:lang w:val="en-US"/>
        </w:rPr>
        <w:instrText xml:space="preserve"> ADDIN EN.CITE &lt;EndNote&gt;&lt;Cite&gt;&lt;Author&gt;Thery&lt;/Author&gt;&lt;Year&gt;2006&lt;/Year&gt;&lt;RecNum&gt;135&lt;/RecNum&gt;&lt;DisplayText&gt;[35]&lt;/DisplayText&gt;&lt;record&gt;&lt;rec-number&gt;135&lt;/rec-number&gt;&lt;foreign-keys&gt;&lt;key app="EN" db-id="55xt5tw2b0ssebe2zz25sfayp90d5rx2a90w" timestamp="1741620842"&gt;135&lt;/key&gt;&lt;/foreign-keys&gt;&lt;ref-type name="Journal Article"&gt;17&lt;/ref-type&gt;&lt;contributors&gt;&lt;authors&gt;&lt;author&gt;Thery, C.&lt;/author&gt;&lt;author&gt;Amigorena, S.&lt;/author&gt;&lt;author&gt;Raposo, G.&lt;/author&gt;&lt;author&gt;Clayton, A.&lt;/author&gt;&lt;/authors&gt;&lt;/contributors&gt;&lt;auth-address&gt;Institut Curie, Paris, France.&lt;/auth-address&gt;&lt;titles&gt;&lt;title&gt;Isolation and characterization of exosomes from cell culture supernatants and biological fluids&lt;/title&gt;&lt;secondary-title&gt;Curr Protoc Cell Biol&lt;/secondary-title&gt;&lt;/titles&gt;&lt;periodical&gt;&lt;full-title&gt;Curr Protoc Cell Biol&lt;/full-title&gt;&lt;/periodical&gt;&lt;pages&gt;Unit 3 22&lt;/pages&gt;&lt;volume&gt;Chapter 3&lt;/volume&gt;&lt;keywords&gt;&lt;keyword&gt;Animals&lt;/keyword&gt;&lt;keyword&gt;Cell Culture Techniques/*methods&lt;/keyword&gt;&lt;keyword&gt;Culture Media&lt;/keyword&gt;&lt;keyword&gt;Electrophoresis, Polyacrylamide Gel&lt;/keyword&gt;&lt;keyword&gt;Flow Cytometry&lt;/keyword&gt;&lt;keyword&gt;Humans&lt;/keyword&gt;&lt;keyword&gt;Immunohistochemistry&lt;/keyword&gt;&lt;keyword&gt;Microscopy, Electron, Transmission&lt;/keyword&gt;&lt;keyword&gt;Secretory Vesicles/*ultrastructure&lt;/keyword&gt;&lt;keyword&gt;Ultracentrifugation&lt;/keyword&gt;&lt;/keywords&gt;&lt;dates&gt;&lt;year&gt;2006&lt;/year&gt;&lt;pub-dates&gt;&lt;date&gt;Apr&lt;/date&gt;&lt;/pub-dates&gt;&lt;/dates&gt;&lt;isbn&gt;1934-2616 (Electronic)&amp;#xD;1934-2616 (Linking)&lt;/isbn&gt;&lt;accession-num&gt;18228490&lt;/accession-num&gt;&lt;urls&gt;&lt;related-urls&gt;&lt;url&gt;https://www.ncbi.nlm.nih.gov/pubmed/18228490&lt;/url&gt;&lt;/related-urls&gt;&lt;/urls&gt;&lt;electronic-resource-num&gt;10.1002/0471143030.cb0322s30&lt;/electronic-resource-num&gt;&lt;remote-database-name&gt;Medline&lt;/remote-database-name&gt;&lt;remote-database-provider&gt;NLM&lt;/remote-database-provider&gt;&lt;/record&gt;&lt;/Cite&gt;&lt;/EndNote&gt;</w:instrText>
      </w:r>
      <w:r w:rsidR="00A3506D" w:rsidRPr="000779DB">
        <w:rPr>
          <w:rFonts w:ascii="Arial" w:hAnsi="Arial" w:cs="Arial"/>
          <w:lang w:val="en-US"/>
        </w:rPr>
        <w:fldChar w:fldCharType="separate"/>
      </w:r>
      <w:r w:rsidR="005E66EA" w:rsidRPr="000779DB">
        <w:rPr>
          <w:rFonts w:ascii="Arial" w:hAnsi="Arial" w:cs="Arial"/>
          <w:noProof/>
          <w:lang w:val="en-US"/>
        </w:rPr>
        <w:t>[35]</w:t>
      </w:r>
      <w:r w:rsidR="00A3506D" w:rsidRPr="000779DB">
        <w:rPr>
          <w:rFonts w:ascii="Arial" w:hAnsi="Arial" w:cs="Arial"/>
          <w:lang w:val="en-US"/>
        </w:rPr>
        <w:fldChar w:fldCharType="end"/>
      </w:r>
      <w:r w:rsidR="009B7D35" w:rsidRPr="000779DB">
        <w:rPr>
          <w:rFonts w:ascii="Arial" w:hAnsi="Arial" w:cs="Arial"/>
          <w:lang w:val="en-US"/>
        </w:rPr>
        <w:t xml:space="preserve"> (</w:t>
      </w:r>
      <w:r w:rsidR="000459D5" w:rsidRPr="000779DB">
        <w:rPr>
          <w:rFonts w:ascii="Arial" w:hAnsi="Arial" w:cs="Arial"/>
          <w:lang w:val="en-US"/>
        </w:rPr>
        <w:t xml:space="preserve">Figure </w:t>
      </w:r>
      <w:r w:rsidR="004815AE" w:rsidRPr="000779DB">
        <w:rPr>
          <w:rFonts w:ascii="Arial" w:hAnsi="Arial" w:cs="Arial"/>
          <w:lang w:val="en-US"/>
        </w:rPr>
        <w:t>2C</w:t>
      </w:r>
      <w:r w:rsidR="009B7D35" w:rsidRPr="000779DB">
        <w:rPr>
          <w:rFonts w:ascii="Arial" w:hAnsi="Arial" w:cs="Arial"/>
          <w:lang w:val="en-US"/>
        </w:rPr>
        <w:t>), visible</w:t>
      </w:r>
      <w:r w:rsidR="008369F7" w:rsidRPr="000779DB">
        <w:rPr>
          <w:rFonts w:ascii="Arial" w:hAnsi="Arial" w:cs="Arial"/>
          <w:lang w:val="en-US"/>
        </w:rPr>
        <w:t xml:space="preserve"> across all</w:t>
      </w:r>
      <w:r w:rsidR="002854B5" w:rsidRPr="000779DB">
        <w:rPr>
          <w:rFonts w:ascii="Arial" w:hAnsi="Arial" w:cs="Arial"/>
          <w:lang w:val="en-US"/>
        </w:rPr>
        <w:t xml:space="preserve"> EV </w:t>
      </w:r>
      <w:r w:rsidR="008369F7" w:rsidRPr="000779DB">
        <w:rPr>
          <w:rFonts w:ascii="Arial" w:hAnsi="Arial" w:cs="Arial"/>
          <w:lang w:val="en-US"/>
        </w:rPr>
        <w:t>sample types (TGCT cell lines, tissue and plasma EVs)</w:t>
      </w:r>
      <w:r w:rsidR="000459D5" w:rsidRPr="000779DB">
        <w:rPr>
          <w:rFonts w:ascii="Arial" w:hAnsi="Arial" w:cs="Arial"/>
          <w:lang w:val="en-US"/>
        </w:rPr>
        <w:t>.</w:t>
      </w:r>
      <w:r w:rsidR="00241FCC" w:rsidRPr="000779DB">
        <w:rPr>
          <w:rFonts w:ascii="Arial" w:hAnsi="Arial" w:cs="Arial"/>
          <w:lang w:val="en-US"/>
        </w:rPr>
        <w:t xml:space="preserve"> Generally, the three sample types secreted</w:t>
      </w:r>
      <w:r w:rsidR="008566D8" w:rsidRPr="000779DB">
        <w:rPr>
          <w:rFonts w:ascii="Arial" w:hAnsi="Arial" w:cs="Arial"/>
          <w:lang w:val="en-US"/>
        </w:rPr>
        <w:t xml:space="preserve"> a population of particles</w:t>
      </w:r>
      <w:r w:rsidR="00241FCC" w:rsidRPr="000779DB">
        <w:rPr>
          <w:rFonts w:ascii="Arial" w:hAnsi="Arial" w:cs="Arial"/>
          <w:lang w:val="en-US"/>
        </w:rPr>
        <w:t xml:space="preserve"> </w:t>
      </w:r>
      <w:r w:rsidR="008566D8" w:rsidRPr="000779DB">
        <w:rPr>
          <w:rFonts w:ascii="Arial" w:hAnsi="Arial" w:cs="Arial"/>
          <w:lang w:val="en-US"/>
        </w:rPr>
        <w:t xml:space="preserve">which were isolated into </w:t>
      </w:r>
      <w:r w:rsidR="00241FCC" w:rsidRPr="000779DB">
        <w:rPr>
          <w:rFonts w:ascii="Arial" w:hAnsi="Arial" w:cs="Arial"/>
          <w:lang w:val="en-US"/>
        </w:rPr>
        <w:t>two</w:t>
      </w:r>
      <w:r w:rsidR="008566D8" w:rsidRPr="000779DB">
        <w:rPr>
          <w:rFonts w:ascii="Arial" w:hAnsi="Arial" w:cs="Arial"/>
          <w:lang w:val="en-US"/>
        </w:rPr>
        <w:t xml:space="preserve"> different</w:t>
      </w:r>
      <w:r w:rsidR="00241FCC" w:rsidRPr="000779DB">
        <w:rPr>
          <w:rFonts w:ascii="Arial" w:hAnsi="Arial" w:cs="Arial"/>
          <w:lang w:val="en-US"/>
        </w:rPr>
        <w:t xml:space="preserve"> heterogeneous fractions of EVs</w:t>
      </w:r>
      <w:r w:rsidR="008566D8" w:rsidRPr="000779DB">
        <w:rPr>
          <w:rFonts w:ascii="Arial" w:hAnsi="Arial" w:cs="Arial"/>
          <w:lang w:val="en-US"/>
        </w:rPr>
        <w:t xml:space="preserve"> (lEV and sEV)</w:t>
      </w:r>
      <w:r w:rsidR="008A105F" w:rsidRPr="000779DB">
        <w:rPr>
          <w:rFonts w:ascii="Arial" w:hAnsi="Arial" w:cs="Arial"/>
          <w:lang w:val="en-US"/>
        </w:rPr>
        <w:t>,</w:t>
      </w:r>
      <w:r w:rsidR="00241FCC" w:rsidRPr="000779DB">
        <w:rPr>
          <w:rFonts w:ascii="Arial" w:hAnsi="Arial" w:cs="Arial"/>
          <w:lang w:val="en-US"/>
        </w:rPr>
        <w:t xml:space="preserve"> with protein content and particle morphology consistent with EV characterization, according to MISEV 2023 guidelines</w:t>
      </w:r>
      <w:r w:rsidR="00A3506D" w:rsidRPr="000779DB">
        <w:rPr>
          <w:rFonts w:ascii="Arial" w:hAnsi="Arial" w:cs="Arial"/>
          <w:lang w:val="en-US"/>
        </w:rPr>
        <w:t xml:space="preserve"> </w:t>
      </w:r>
      <w:r w:rsidR="00A3506D" w:rsidRPr="000779DB">
        <w:rPr>
          <w:rFonts w:ascii="Arial" w:hAnsi="Arial" w:cs="Arial"/>
          <w:lang w:val="en-US"/>
        </w:rPr>
        <w:fldChar w:fldCharType="begin">
          <w:fldData xml:space="preserve">PEVuZE5vdGU+PENpdGU+PEF1dGhvcj5XZWxzaDwvQXV0aG9yPjxZZWFyPjIwMjQ8L1llYXI+PFJl
Y051bT4xMzM8L1JlY051bT48RGlzcGxheVRleHQ+WzMwXTwvRGlzcGxheVRleHQ+PHJlY29yZD48
cmVjLW51bWJlcj4xMzM8L3JlYy1udW1iZXI+PGZvcmVpZ24ta2V5cz48a2V5IGFwcD0iRU4iIGRi
LWlkPSI1NXh0NXR3MmIwc3NlYmUyenoyNXNmYXlwOTBkNXJ4MmE5MHciIHRpbWVzdGFtcD0iMTc0
MTYxOTk1NiI+MTMzPC9rZXk+PC9mb3JlaWduLWtleXM+PHJlZi10eXBlIG5hbWU9IkpvdXJuYWwg
QXJ0aWNsZSI+MTc8L3JlZi10eXBlPjxjb250cmlidXRvcnM+PGF1dGhvcnM+PGF1dGhvcj5XZWxz
aCwgSi4gQS48L2F1dGhvcj48YXV0aG9yPkdvYmVyZGhhbiwgRC4gQy4gSS48L2F1dGhvcj48YXV0
aG9yPk8mYXBvcztEcmlzY29sbCwgTC48L2F1dGhvcj48YXV0aG9yPkJ1emFzLCBFLiBJLjwvYXV0
aG9yPjxhdXRob3I+Qmxlbmtpcm9uLCBDLjwvYXV0aG9yPjxhdXRob3I+QnVzc29sYXRpLCBCLjwv
YXV0aG9yPjxhdXRob3I+Q2FpLCBILjwvYXV0aG9yPjxhdXRob3I+RGkgVml6aW8sIEQuPC9hdXRo
b3I+PGF1dGhvcj5EcmllZG9ua3MsIFQuIEEuIFAuPC9hdXRob3I+PGF1dGhvcj5FcmRicnVnZ2Vy
LCBVLjwvYXV0aG9yPjxhdXRob3I+RmFsY29uLVBlcmV6LCBKLiBNLjwvYXV0aG9yPjxhdXRob3I+
RnUsIFEuIEwuPC9hdXRob3I+PGF1dGhvcj5IaWxsLCBBLiBGLjwvYXV0aG9yPjxhdXRob3I+TGVu
YXNzaSwgTS48L2F1dGhvcj48YXV0aG9yPkxpbSwgUy4gSy48L2F1dGhvcj48YXV0aG9yPk1haG9u
ZXksIE0uIEcuPC9hdXRob3I+PGF1dGhvcj5Nb2hhbnR5LCBTLjwvYXV0aG9yPjxhdXRob3I+TW9s
bGVyLCBBLjwvYXV0aG9yPjxhdXRob3I+TmlldXdsYW5kLCBSLjwvYXV0aG9yPjxhdXRob3I+T2No
aXlhLCBULjwvYXV0aG9yPjxhdXRob3I+U2Fob28sIFMuPC9hdXRob3I+PGF1dGhvcj5Ub3JyZWNp
bGhhcywgQS4gQy48L2F1dGhvcj48YXV0aG9yPlpoZW5nLCBMLjwvYXV0aG9yPjxhdXRob3I+Wmlq
bHN0cmEsIEEuPC9hdXRob3I+PGF1dGhvcj5BYnVlbHJlaWNoLCBTLjwvYXV0aG9yPjxhdXRob3I+
QmFnYWJhcywgUi48L2F1dGhvcj48YXV0aG9yPkJlcmdlc2UsIFAuPC9hdXRob3I+PGF1dGhvcj5C
cmlkZ2VzLCBFLiBNLjwvYXV0aG9yPjxhdXRob3I+QnJ1Y2FsZSwgTS48L2F1dGhvcj48YXV0aG9y
PkJ1cmdlciwgRC48L2F1dGhvcj48YXV0aG9yPkNhcm5leSwgUi4gUC48L2F1dGhvcj48YXV0aG9y
PkNvY3VjY2ksIEUuPC9hdXRob3I+PGF1dGhvcj5DcmVzY2l0ZWxsaSwgUi48L2F1dGhvcj48YXV0
aG9yPkhhbnNlciwgRS48L2F1dGhvcj48YXV0aG9yPkhhcnJpcywgQS4gTC48L2F1dGhvcj48YXV0
aG9yPkhhdWdoZXksIE4uIEouPC9hdXRob3I+PGF1dGhvcj5IZW5kcml4LCBBLjwvYXV0aG9yPjxh
dXRob3I+SXZhbm92LCBBLiBSLjwvYXV0aG9yPjxhdXRob3I+Sm92YW5vdmljLVRhbGlzbWFuLCBU
LjwvYXV0aG9yPjxhdXRob3I+S3J1aC1HYXJjaWEsIE4uIEEuPC9hdXRob3I+PGF1dGhvcj5LdSZh
cG9zO3VsZWktTHluIEZhdXN0aW5vLCBWLjwvYXV0aG9yPjxhdXRob3I+S3lidXJ6LCBELjwvYXV0
aG9yPjxhdXRob3I+TGFzc2VyLCBDLjwvYXV0aG9yPjxhdXRob3I+TGVubm9uLCBLLiBNLjwvYXV0
aG9yPjxhdXRob3I+TG90dmFsbCwgSi48L2F1dGhvcj48YXV0aG9yPk1hZGRveCwgQS4gTC48L2F1
dGhvcj48YXV0aG9yPk1hcnRlbnMtVXp1bm92YSwgRS4gUy48L2F1dGhvcj48YXV0aG9yPk1pemVu
a28sIFIuIFIuPC9hdXRob3I+PGF1dGhvcj5OZXdtYW4sIEwuIEEuPC9hdXRob3I+PGF1dGhvcj5S
aWRvbGZpLCBBLjwvYXV0aG9yPjxhdXRob3I+Um9oZGUsIEUuPC9hdXRob3I+PGF1dGhvcj5Sb2ph
bGluLCBULjwvYXV0aG9yPjxhdXRob3I+Um93bGFuZCwgQS48L2F1dGhvcj48YXV0aG9yPlNhZnRp
Y3MsIEEuPC9hdXRob3I+PGF1dGhvcj5TYW5kYXUsIFUuIFMuPC9hdXRob3I+PGF1dGhvcj5TYXVn
c3RhZCwgSi4gQS48L2F1dGhvcj48YXV0aG9yPlNoZWthcmksIEYuPC9hdXRob3I+PGF1dGhvcj5T
d2lmdCwgUy48L2F1dGhvcj48YXV0aG9yPlRlci1PdmFuZXN5YW4sIEQuPC9hdXRob3I+PGF1dGhv
cj5Ub3NhciwgSi4gUC48L2F1dGhvcj48YXV0aG9yPlVzZWNrYWl0ZSwgWi48L2F1dGhvcj48YXV0
aG9yPlZhbGxlLCBGLjwvYXV0aG9yPjxhdXRob3I+VmFyZ2EsIFouPC9hdXRob3I+PGF1dGhvcj52
YW4gZGVyIFBvbCwgRS48L2F1dGhvcj48YXV0aG9yPnZhbiBIZXJ3aWpuZW4sIE0uIEouIEMuPC9h
dXRob3I+PGF1dGhvcj5XYXViZW4sIE0uIEguIE0uPC9hdXRob3I+PGF1dGhvcj5XZWhtYW4sIEEu
IE0uPC9hdXRob3I+PGF1dGhvcj5XaWxsaWFtcywgUy48L2F1dGhvcj48YXV0aG9yPlplbmRyaW5p
LCBBLjwvYXV0aG9yPjxhdXRob3I+WmltbWVybWFuLCBBLiBKLjwvYXV0aG9yPjxhdXRob3I+TWlz
ZXYgQ29uc29ydGl1bTwvYXV0aG9yPjxhdXRob3I+VGhlcnksIEMuPC9hdXRob3I+PGF1dGhvcj5X
aXR3ZXIsIEsuIFcuPC9hdXRob3I+PC9hdXRob3JzPjwvY29udHJpYnV0b3JzPjxhdXRoLWFkZHJl
c3M+VHJhbnNsYXRpb25hbCBOYW5vYmlvbG9neSBTZWN0aW9uLCBMYWJvcmF0b3J5IG9mIFBhdGhv
bG9neSwgTmF0aW9uYWwgQ2FuY2VyIEluc3RpdHV0ZSwgTmF0aW9uYWwgSW5zdGl0dXRlcyBvZiBI
ZWFsdGgsIEJldGhlc2RhLCBNYXJ5bGFuZCwgVVNBLiYjeEQ7TnVmZmllbGQgRGVwYXJ0bWVudCBv
ZiBXb21lbiZhcG9zO3MgYW5kIFJlcHJvZHVjdGl2ZSBIZWFsdGgsIFVuaXZlcnNpdHkgb2YgT3hm
b3JkLCBXb21lbiZhcG9zO3MgQ2VudHJlLCBKb2huIFJhZGNsaWZmZSBIb3NwaXRhbCwgT3hmb3Jk
LCBVSy4mI3hEO1NjaG9vbCBvZiBQaGFybWFjeSBhbmQgUGhhcm1hY2V1dGljYWwgU2NpZW5jZXMs
IFRyaW5pdHkgQ29sbGVnZSBEdWJsaW4sIER1YmxpbiwgSXJlbGFuZC4mI3hEO1RyaW5pdHkgQmlv
bWVkaWNhbCBTY2llbmNlcyBJbnN0aXR1dGUsIFRyaW5pdHkgQ29sbGVnZSBEdWJsaW4sIER1Ymxp
biwgSXJlbGFuZC4mI3hEO1RyaW5pdHkgU3QuIEphbWVzJmFwb3M7cyBDYW5jZXIgSW5zdGl0dXRl
LCBUcmluaXR5IENvbGxlZ2UgRHVibGluLCBEdWJsaW4sIElyZWxhbmQuJiN4RDtEZXBhcnRtZW50
IG9mIEdlbmV0aWNzLCBDZWxsLSBhbmQgSW1tdW5vYmlvbG9neSwgU2VtbWVsd2VpcyBVbml2ZXJz
aXR5LCBCdWRhcGVzdCwgSHVuZ2FyeS4mI3hEO0hDRU1NLVNVIEV4dHJhY2VsbHVsYXIgVmVzaWNs
ZSBSZXNlYXJjaCBHcm91cCwgU2VtbWVsd2VpcyBVbml2ZXJzaXR5LCBCdWRhcGVzdCwgSHVuZ2Fy
eS4mI3hEO0hVTi1SRU4tU1UgVHJhbnNsYXRpb25hbCBFeHRyYWNlbGx1bGFyIFZlc2ljbGUgUmVz
ZWFyY2ggR3JvdXAsIFNlbW1lbHdlaXMgVW5pdmVyc2l0eSwgQnVkYXBlc3QsIEh1bmdhcnkuJiN4
RDtGYWN1bHR5IG9mIE1lZGljYWwgYW5kIEhlYWx0aCBTY2llbmNlcywgVGhlIFVuaXZlcnNpdHkg
b2YgQXVja2xhbmQsIEF1Y2tsYW5kLCBOZXcgWmVhbGFuZC4mI3hEO0RlcGFydG1lbnQgb2YgTW9s
ZWN1bGFyIEJpb3RlY2hub2xvZ3kgYW5kIEhlYWx0aCBTY2llbmNlcywgVW5pdmVyc2l0eSBvZiBU
dXJpbiwgVHVyaW4sIEl0YWx5LiYjeEQ7VW5pdmVyc2l0eSBvZiBHZW9yZ2lhLCBBdGhlbnMsIEdl
b3JnaWEsIFVTQS4mI3hEO0RlcGFydG1lbnQgb2YgU3VyZ2VyeSwgRGl2aXNpb24gb2YgQ2FuY2Vy
IEJpb2xvZ3kgYW5kIFRoZXJhcGV1dGljcywgQ2VkYXJzLVNpbmFpIE1lZGljYWwgQ2VudGVyLCBM
b3MgQW5nZWxlcywgQ2FsaWZvcm5pYSwgVVNBLiYjeEQ7RGVwYXJ0bWVudCBDREwgUmVzZWFyY2gs
IFVuaXZlcnNpdHkgTWVkaWNhbCBDZW50ZXIgVXRyZWNodCwgVXRyZWNodCwgVGhlIE5ldGhlcmxh
bmRzLiYjeEQ7VW5pdmVyc2l0eSBvZiBWaXJnaW5pYSBIZWFsdGggU3lzdGVtLCBDaGFybG90dGVz
dmlsbGUsIFZpcmdpbmlhLCBVU0EuJiN4RDtFeG9zb21lcyBMYWJvcmF0b3J5LCBDZW50ZXIgZm9y
IENvb3BlcmF0aXZlIFJlc2VhcmNoIGluIEJpb3NjaWVuY2VzLCBCYXNxdWUgUmVzZWFyY2ggYW5k
IFRlY2hub2xvZ3kgQWxsaWFuY2UsIERlcmlvLCBTcGFpbi4mI3hEO01ldGFib2xvbWljcyBQbGF0
Zm9ybSwgQ2VudGVyIGZvciBDb29wZXJhdGl2ZSBSZXNlYXJjaCBpbiBCaW9zY2llbmNlcywgQmFz
cXVlIFJlc2VhcmNoIGFuZCBUZWNobm9sb2d5IEFsbGlhbmNlLCBEZXJpbywgU3BhaW4uJiN4RDtJ
S0VSQkFTUVVFLCBCYXNxdWUgRm91bmRhdGlvbiBmb3IgU2NpZW5jZSwgQmlsYmFvLCBTcGFpbi4m
I3hEO090b3JoaW5vbGFyeW5nb2xvZ3kgSG9zcGl0YWwsIFRoZSBGaXJzdCBBZmZpbGlhdGVkIEhv
c3BpdGFsLCBTdW4gWWF0LXNlbiBVbml2ZXJzaXR5LCBHdWFuZ3pob3UsIENoaW5hLiYjeEQ7RXh0
cmFjZWxsdWxhciBWZXNpY2xlIFJlc2VhcmNoIGFuZCBDbGluaWNhbCBUcmFuc2xhdGlvbmFsIENl
bnRlciwgVGhlIEZpcnN0IEFmZmlsaWF0ZWQgSG9zcGl0YWwsIFN1biBZYXQtc2VuIFVuaXZlcnNp
dHksIEd1YW5nemhvdSwgQ2hpbmEuJiN4RDtJbnN0aXR1dGUgZm9yIEhlYWx0aCBhbmQgU3BvcnQs
IFZpY3RvcmlhIFVuaXZlcnNpdHksIE1lbGJvdXJuZSwgQXVzdHJhbGlhLiYjeEQ7RmFjdWx0eSBv
ZiBNZWRpY2luZSwgVW5pdmVyc2l0eSBvZiBManVibGphbmEsIExqdWJsamFuYSwgU2xvdmVuaWEu
JiN4RDtJbnN0aXR1dGUgb2YgTW9sZWN1bGFyIGFuZCBDZWxsIEJpb2xvZ3kgKElNQ0IpLCBBZ2Vu
Y3kgZm9yIFNjaWVuY2UsIFRlY2hub2xvZ3kgYW5kIFJlc2VhcmNoIChBKlNUQVIpLCBTaW5nYXBv
cmUsIFNpbmdhcG9yZS4mI3hEO1BhcmFjcmluZSBUaGVyYXBldXRpY3MgUHRlLiBMdGQuLCBTaW5n
YXBvcmUsIFNpbmdhcG9yZS4mI3hEO0RlcGFydG1lbnQgb2YgU3VyZ2VyeSwgWUxMIFNjaG9vbCBv
ZiBNZWRpY2luZSwgTmF0aW9uYWwgVW5pdmVyc2l0eSBTaW5nYXBvcmUsIFNpbmdhcG9yZSwgU2lu
Z2Fwb3JlLiYjeEQ7VGhvbWFzIEplZmZlcnNvbiBVbml2ZXJzaXR5LCBQaGlsYWRlbHBoaWEsIFBl
bm5zeWx2YW5pYSwgVVNBLiYjeEQ7U3RlbSBDZWxsIEZhY2lsaXR5LCBBbGwgSW5kaWEgSW5zdGl0
dXRlIG9mIE1lZGljYWwgU2NpZW5jZXMsIE5ldyBEZWxoaSwgSW5kaWEuJiN4RDtDaGluZXNlIFVu
aXZlcnNpdHkgb2YgSG9uZyBLb25nLCBIb25nIEtvbmcsIEhvbmcgS29uZyBTLkEuUi4mI3hEO1FJ
TVIgQmVyZ2hvZmVyIE1lZGljYWwgUmVzZWFyY2ggSW5zdGl0dXRlLCBCcmlzYmFuZSwgQXVzdHJh
bGlhLiYjeEQ7TGFib3JhdG9yeSBvZiBFeHBlcmltZW50YWwgQ2xpbmljYWwgQ2hlbWlzdHJ5LCBB
bXN0ZXJkYW0gVW5pdmVyc2l0eSBNZWRpY2FsIENlbnRlcnMsIExvY2F0aW9uIEFNQywgVW5pdmVy
c2l0eSBvZiBBbXN0ZXJkYW0sIEFtc3RlcmRhbSwgVGhlIE5ldGhlcmxhbmRzLiYjeEQ7QW1zdGVy
ZGFtIFZlc2ljbGUgQ2VudGVyLCBBbXN0ZXJkYW0gVW5pdmVyc2l0eSBNZWRpY2FsIENlbnRlcnMs
IExvY2F0aW9uIEFNQywgVW5pdmVyc2l0eSBvZiBBbXN0ZXJkYW0sIEFtc3RlcmRhbSwgVGhlIE5l
dGhlcmxhbmRzLiYjeEQ7VG9reW8gTWVkaWNhbCBVbml2ZXJzaXR5LCBUb2t5bywgSmFwYW4uJiN4
RDtJY2FobiBTY2hvb2wgb2YgTWVkaWNpbmUgYXQgTW91bnQgU2luYWksIE5ldyBZb3JrLCBOZXcg
WW9yaywgVVNBLiYjeEQ7TGFib3JhdG9yaW8gZGUgSW11bm9sb2dpYSBDZWx1bGFyIGUgQmlvcXVp
bWljYSBkZSBGdW5nb3MgZSBQcm90b3pvYXJpb3MsIERlcGFydGFtZW50byBkZSBDaWVuY2lhcyBG
YXJtYWNldXRpY2FzLCBJbnN0aXR1dG8gZGUgQ2llbmNpYXMgQW1iaWVudGFpcywgUXVpbWljYXMg
ZSBGYXJtYWNldXRpY2FzLCBVbml2ZXJzaWRhZGUgRmVkZXJhbCBkZSBTYW8gUGF1bG8gKFVOSUZF
U1ApIENhbXB1cyBEaWFkZW1hLCBEaWFkZW1hLCBCcmF6aWwuJiN4RDtEZXBhcnRtZW50IG9mIExh
Ym9yYXRvcnkgTWVkaWNpbmUsIE5hbmZhbmcgSG9zcGl0YWwsIFNvdXRoZXJuIE1lZGljYWwgVW5p
dmVyc2l0eSwgR3Vhbmd6aG91LCBDaGluYS4mI3hEO0RlcGFydG1lbnQgb2YgUGF0aG9sb2d5LCBW
YW5kZXJiaWx0IFVuaXZlcnNpdHkgTWVkaWNhbCBDZW50ZXIsIE5hc2h2aWxsZSwgVGVubmVzc2Vl
LCBVU0EuJiN4RDtHZW5lbnRlY2gsIFNvdXRoIFNhbiBGcmFuY2lzY28sIENhbGlmb3JuaWEsIFVT
QS4mI3hEO0RlcGFydG1lbnQgb2YgTW9sZWN1bGFyIE1lZGljaW5lLCBCZWNrbWFuIFJlc2VhcmNo
IEluc3RpdHV0ZSwgQ2l0eSBvZiBIb3BlIENvbXByZWhlbnNpdmUgQ2FuY2VyIENlbnRlciwgRHVh
cnRlLCBDYWxpZm9ybmlhLCBVU0EuJiN4RDtEZXBhcnRtZW50IG9mIE1vbGVjdWxhciBhbmQgVHJh
bnNsYXRpb25hbCBNZWRpY2luZSwgVW5pdmVyc2l0eSBvZiBCcmVzY2lhLCBCcmVzY2lhLCBJdGFs
eS4mI3hEO0NlbnRlciBmb3IgQ29sbG9pZCBhbmQgU3VyZmFjZSBTY2llbmNlIChDU0dJKSwgRmxv
cmVuY2UsIEl0YWx5LiYjeEQ7TmF0aW9uYWwgQ2VudGVyIGZvciBHZW5lIFRoZXJhcHkgYW5kIERy
dWdzIGJhc2VkIG9uIFJOQSBUZWNobm9sb2d5LCBQYWR1YSwgSXRhbHkuJiN4RDtXZWF0aGVyYWxs
IEluc3RpdHV0ZSBvZiBNb2xlY3VsYXIgTWVkaWNpbmUsIFVuaXZlcnNpdHkgb2YgT3hmb3JkLCBP
eGZvcmQsIFVLLiYjeEQ7Q29uc2lnbGlvIE5hemlvbmFsZSBkZWxsZSBSaWNlcmNoZSAtIElzdGl0
dXRvIHBlciBsbyBTdHVkaW8gZGVpIE1hdGVyaWFsaSBOYW5vc3RydXR0dXJhdGksIEJvbG9nbmEs
IEl0YWx5LiYjeEQ7Q29uc29yemlvIEludGVydW5pdmVyc2l0YXJpbyBwZXIgbG8gU3ZpbHVwcG8g
ZGVpIFNpc3RlbWkgYSBHcmFuZGUgSW50ZXJmYXNlLCBGbG9yZW5jZSwgSXRhbHkuJiN4RDtLaWRu
ZXkgUmVzZWFyY2ggQ2VudHJlLCBPdHRhd2EgSG9wc2l0YWwgUmVzZWFyY2ggSW5zdGl0dXRlLCBP
dHRhd2EsIENhbmFkYS4mI3hEO0RlcGFydG1lbnQgb2YgQ2VsbHVsYXIgYW5kIE1vbGVjdWxhciBN
ZWRpY2luZSwgVW5pdmVyc2l0eSBvZiBPdHRhd2EsIE90dGF3YSwgQ2FuYWRhLiYjeEQ7U2Nob29s
IG9mIFBoYXJtYWNldXRpY2FsIFNjaWVuY2VzLCBVbml2ZXJzaXR5IG9mIE90dGF3YSwgT3R0YXdh
LCBDYW5hZGEuJiN4RDtEZXBhcnRtZW50IG9mIEJpb21lZGljYWwgRW5naW5lZXJpbmcsIFVuaXZl
cnNpdHkgb2YgQ2FsaWZvcm5pYSwgRGF2aXMsIENhbGlmb3JuaWEsIFVTQS4mI3hEO0RpdmlzaW9u
IG9mIFBoYXJtYWNldXRpY3MgYW5kIFBoYXJtYWNvbG9neSwgQ29sbGVnZSBvZiBQaGFybWFjeSwg
VGhlIE9oaW8gU3RhdGUgVW5pdmVyc2l0eSwgQ29sdW1idXMsIE9oaW8sIFVTQS4mI3hEO0NvbXBy
ZWhlbnNpdmUgQ2FuY2VyIENlbnRlciwgVGhlIE9oaW8gU3RhdGUgVW5pdmVyc2l0eSwgQ29sdW1i
dXMsIE9oaW8sIFVTQS4mI3hEO1NhaGxncmVuc2thIENlbnRlciBmb3IgQ2FuY2VyIFJlc2VhcmNo
LCBEZXBhcnRtZW50IG9mIFN1cmdlcnksIEluc3RpdHV0ZSBvZiBDbGluaWNhbCBTY2llbmNlcywg
U2FobGdyZW5za2EgQWNhZGVteSwgVW5pdmVyc2l0eSBvZiBHb3RoZW5idXJnLCBHb3RoZW5idXJn
LCBTd2VkZW4uJiN4RDtXYWxsZW5iZXJnIENlbnRyZSBmb3IgTW9sZWN1bGFyIGFuZCBUcmFuc2xh
dGlvbmFsIE1lZGljaW5lLCBJbnN0aXR1dGUgb2YgQ2xpbmljYWwgU2NpZW5jZXMsIFNhaGxncmVu
c2thIEFjYWRlbXksIFVuaXZlcnNpdHkgb2YgR290aGVuYnVyZywgR290aGVuYnVyZywgU3dlZGVu
LiYjeEQ7RGVwYXJ0bWVudCBvZiBCaW9tZWRpY2luZSwgVW5pdmVyc2l0eSBIb3NwaXRhbCBCYXNl
bCwgQmFzZWwsIFN3aXR6ZXJsYW5kLiYjeEQ7RGVwYXJ0bWVudCBvZiBCaW9tZWRpY2luZSwgVW5p
dmVyc2l0eSBvZiBCYXNlbCwgQmFzZWwsIFN3aXR6ZXJsYW5kLiYjeEQ7RGVwYXJ0bWVudCBvZiBP
bmNvbG9neSwgVW5pdmVyc2l0eSBvZiBPeGZvcmQsIE94Zm9yZCwgVUsuJiN4RDtEZXBhcnRtZW50
cyBvZiBOZXVyb2xvZ3kgYW5kIFBzeWNoaWF0cnksIEpvaG5zIEhvcGtpbnMgVW5pdmVyc2l0eSBT
Y2hvb2wgb2YgTWVkaWNpbmUsIEJhbHRpbW9yZSwgTWFyeWxhbmQsIFVTQS4mI3hEO0xhYm9yYXRv
cnkgb2YgRXhwZXJpbWVudGFsIENhbmNlciBSZXNlYXJjaCwgRGVwYXJ0bWVudCBvZiBIdW1hbiBT
dHJ1Y3R1cmUgYW5kIFJlcGFpciwgR2hlbnQgVW5pdmVyc2l0eSwgR2hlbnQsIEJlbGdpdW0uJiN4
RDtDYW5jZXIgUmVzZWFyY2ggSW5zdGl0dXRlIEdoZW50LCBHaGVudCwgQmVsZ2l1bS4mI3hEO0Jh
cm5ldHQgSW5zdGl0dXRlIG9mIENoZW1pY2FsIGFuZCBCaW9sb2dpY2FsIEFuYWx5c2lzLCBEZXBh
cnRtZW50IG9mIENoZW1pc3RyeSBhbmQgQ2hlbWljYWwgQmlvbG9neSwgTm9ydGhlYXN0ZXJuIFVu
aXZlcnNpdHksIEJvc3RvbiwgTWFzc2FjaHVzZXR0cywgVVNBLiYjeEQ7RGVwYXJ0bWVudCBvZiBD
YW5jZXIgQmlvbG9neSBhbmQgTW9sZWN1bGFyIE1lZGljaW5lLCBCZWNrbWFuIFJlc2VhcmNoIElu
c3RpdHV0ZSwgQ2l0eSBvZiBIb3BlIENvbXByZWhlbnNpdmUgQ2FuY2VyIENlbnRlciwgRHVhcnRl
LCBDYWxpZm9ybmlhLCBVU0EuJiN4RDtCaW8tcGhhcm1hY2V1dGljYWwgTWFudWZhY3R1cmluZyBh
bmQgQWNhZGVtaWMgUmVzb3VyY2UgQ2VudGVyIChCaW9NQVJDKSwgSW5mZWN0aW91cyBEaXNlYXNl
IFJlc2VhcmNoIENlbnRlciwgQ29sb3JhZG8gU3RhdGUgVW5pdmVyc2l0eSwgRm9ydCBDb2xsaW5z
LCBDb2xvcmFkbywgVVNBLiYjeEQ7RGVwYXJ0bWVudCBvZiBSaGV1bWF0b2xvZ3ksIFVuaXZlcnNp
dHkgSG9zcGl0YWwgQmFzZWwsIEJhc2VsLCBTd2l0emVybGFuZC4mI3hEO0tyZWZ0aW5nIFJlc2Vh
cmNoIENlbnRyZSwgRGVwYXJ0bWVudCBvZiBJbnRlcm5hbCBNZWRpY2luZSBhbmQgQ2xpbmljYWwg
TnV0cml0aW9uLCBJbnN0aXR1dGUgb2YgTWVkaWNpbmUgYXQgU2FobGdyZW5za2EgQWNhZGVteSwg
VW5pdmVyc2l0eSBvZiBHb3RoZW5idXJnLCBHb3RoZW5idXJnLCBTd2VkZW4uJiN4RDtLcmVmdGlu
ZyBSZXNlYXJjaCBDZW50cmUsIEluc3RpdHV0ZSBvZiBNZWRpY2luZSBhdCBTYWhsZ3JlbnNrYSBB
Y2FkZW15LCBVbml2ZXJzaXR5IG9mIEdvdGhlbmJ1cmcsIEdvdGhlbmJ1cmcsIFN3ZWRlbi4mI3hE
O0VyYXNtdXMgTUMgQ2FuY2VyIEluc3RpdHV0ZSwgVW5pdmVyc2l0eSBNZWRpY2FsIENlbnRlciBS
b3R0ZXJkYW0sIERlcGFydG1lbnQgb2YgVXJvbG9neSwgUm90dGVyZGFtLCBUaGUgTmV0aGVybGFu
ZHMuJiN4RDtDb2xsZWdlIG9mIE1lZGljaW5lIGFuZCBQdWJsaWMgSGVhbHRoLCBGbGluZGVycyBV
bml2ZXJzaXR5LCBBZGVsYWlkZSwgQXVzdHJhbGlhLiYjeEQ7RGVwYXJ0bWVudCBvZiBQaHlzaWNz
IGFuZCBBc3Ryb25vbXksIGFuZCBMYXNlckxhQiBBbXN0ZXJkYW0sIFZyaWplIFVuaXZlcnNpdGVp
dCBBbXN0ZXJkYW0sIEFtc3RlcmRhbSwgVGhlIE5ldGhlcmxhbmRzLiYjeEQ7RGVwYXJ0bWVudCBv
ZiBUcmFuc2Z1c2lvbiBNZWRpY2luZSwgVW5pdmVyc2l0eSBIb3NwaXRhbCwgU2FsemJ1cmdlciBM
YW5kZXNrbGluaWtlbiBHbWJIIG9mIFBhcmFjZWxzdXMgTWVkaWNhbCBVbml2ZXJzaXR5LCBTYWx6
YnVyZywgQXVzdHJpYS4mI3hEO0dNUCBVbml0LCBQYXJhY2Vsc3VzIE1lZGljYWwgVW5pdmVyc2l0
eSwgU2FsemJ1cmcsIEF1c3RyaWEuJiN4RDtUcmFuc2ZlciBDZW50cmUgZm9yIEV4dHJhY2VsbHVs
YXIgVmVzaWNsZSBUaGVyYWx5dGljIFRlY2hub2xvZ2llcywgRVYtVFQsIFNhbHpidXJnLCBBdXN0
cmlhLiYjeEQ7RXhwYW5zaW9uIFRoZXJhcGV1dGljcywgU3RydWN0dXJhbCBCaW9sb2d5IGFuZCBC
aW9waHlzaWNzLCBKdXBpdGVyLCBGbG9yaWRhLCBVU0EuJiN4RDtEZXBhcnRtZW50IG9mIEFuZXN0
aGVzaW9sb2d5ICZhbXA7IFBlcmlvcGVyYXRpdmUgTWVkaWNpbmUsIE9yZWdvbiBIZWFsdGggJmFt
cDsgU2NpZW5jZSBVbml2ZXJzaXR5LCBQb3J0bGFuZCwgT3JlZ29uLCBVU0EuJiN4RDtEZXBhcnRt
ZW50IG9mIFN0ZW0gQ2VsbHMgYW5kIERldmVsb3BtZW50YWwgQmlvbG9neSwgQ2VsbCBTY2llbmNl
IFJlc2VhcmNoIENlbnRlciwgUm95YW4gSW5zdGl0dXRlIGZvciBTdGVtIENlbGwgQmlvbG9neSBh
bmQgVGVjaG5vbG9neSwgQUNFQ1IsIFRlaHJhbiwgSXJhbi4mI3hEO0NlbGVyIERpYWdub3N0aWNz
LCBUb3JvbnRvLCBDYW5hZGEuJiN4RDtXYWlwYXBhIFRhdW1hdGEgUmF1IFVuaXZlcnNpdHkgb2Yg
QXVja2xhbmQsIEF1Y2tsYW5kLCBOZXcgWmVhbGFuZC4mI3hEO1d5c3MgSW5zdGl0dXRlIGZvciBC
aW9sb2dpY2FsbHkgSW5zcGlyZWQgRW5naW5lZXJpbmcsIEhhcnZhcmQgVW5pdmVyc2l0eSwgQm9z
dG9uLCBNYXNzYWNodXNldHRzLCBVU0EuJiN4RDtVbml2ZXJzaWRhZCBkZSBsYSBSZXB1YmxpY2Es
IE1vbnRldmlkZW8sIFVydWd1YXkuJiN4RDtJbnN0aXR1dCBQYXN0ZXVyIGRlIE1vbnRldmlkZW8s
IE1vbnRldmlkZW8sIFVydWd1YXkuJiN4RDtCaW9sb2dpY2FsIE5hbm9jaGVtaXN0cnkgUmVzZWFy
Y2ggR3JvdXAsIEluc3RpdHV0ZSBvZiBNYXRlcmlhbHMgYW5kIEVudmlyb25tZW50YWwgQ2hlbWlz
dHJ5LCBSZXNlYXJjaCBDZW50cmUgZm9yIE5hdHVyYWwgU2NpZW5jZXMsIEJ1ZGFwZXN0LCBIdW5n
YXJ5LiYjeEQ7RGVwYXJ0bWVudCBvZiBCaW9waHlzaWNzIGFuZCBSYWRpYXRpb24gQmlvbG9neSwg
U2VtbWVsd2VpcyBVbml2ZXJzaXR5LCBCdWRhcGVzdCwgSHVuZ2FyeS4mI3hEO0Jpb21lZGljYWwg
RW5naW5lZXJpbmcgYW5kIFBoeXNpY3MsIEFtc3RlcmRhbSBVTUMsIGxvY2F0aW9uIEFNQywgVW5p
dmVyc2l0eSBvZiBBbXN0ZXJkYW0sIEFtc3RlcmRhbSwgVGhlIE5ldGhlcmxhbmRzLiYjeEQ7TGFi
b3JhdG9yeSBvZiBFeHBlcmltZW50YWwgQ2xpbmljYWwgQ2hlbWlzdHJ5LCBBbXN0ZXJkYW0gVU1D
LCBsb2NhdGlvbiBBTUMsIFVuaXZlcnNpdHkgb2YgQW1zdGVyZGFtLCBBbXN0ZXJkYW0sIFRoZSBO
ZXRoZXJsYW5kcy4mI3hEO0RlcGFydG1lbnQgb2YgQmlvbW9sZWN1bGFyIEhlYWx0aCBTY2llbmNl
cywgRmFjdWx0eSBvZiBWZXRlcmluYXJ5IE1lZGljaW5lLCBVdHJlY2h0IFVuaXZlcnNpdHksIFV0
cmVjaHQsIFRoZSBOZXRoZXJsYW5kcy4mI3hEO1VuaXZlcnNpdHkgb2YgRGVudmVyLCBEZW52ZXIs
IFVTQS4mI3hEO0ludGVybmF0aW9uYWwgU29jaWV0eSBmb3IgRXh0cmFjZWxsdWxhciBWZXNpY2xl
cy4mI3hEO0luc3RpdHV0IEN1cmllLCBJTlNFUk0gVTkzMiwgUFNMIFVuaXZlcnNpdHksIFBhcmlz
LCBGcmFuY2UuJiN4RDtDdXJpZUNvcmVUZWNoIEV4dHJhY2VsbHVsYXIgVmVzaWNsZXMsIEluc3Rp
dHV0IEN1cmllLCBQYXJpcywgRnJhbmNlLiYjeEQ7RGVwYXJ0bWVudCBvZiBNb2xlY3VsYXIgYW5k
IENvbXBhcmF0aXZlIFBhdGhvYmlvbG9neSwgSm9obnMgSG9wa2lucyBVbml2ZXJzaXR5IFNjaG9v
bCBvZiBNZWRpY2luZSwgQmFsdGltb3JlLCBNYXJ5bGFuZCwgVVNBLiYjeEQ7RVYgQ29yZSBGYWNp
bGl0eSAmcXVvdDtFWENFTCZxdW90OywgSW5zdGl0dXRlIGZvciBCYXNpYyBCaW9tZWRpY2FsIFNj
aWVuY2VzLCBKb2hucyBIb3BraW5zIFVuaXZlcnNpdHkgU2Nob29sIG9mIE1lZGljaW5lLCBCYWx0
aW1vcmUsIE1hcnlsYW5kLCBVU0EuJiN4RDtUaGUgUmljaG1hbiBGYW1pbHkgUHJlY2lzaW9uIE1l
ZGljaW5lIENlbnRlciBvZiBFeGNlbGxlbmNlIGluIEFsemhlaW1lciZhcG9zO3MgRGlzZWFzZSwg
Sm9obnMgSG9wa2lucyBVbml2ZXJzaXR5IFNjaG9vbCBvZiBNZWRpY2luZSwgQmFsdGltb3JlLCBN
YXJ5bGFuZCwgVVNBLjwvYXV0aC1hZGRyZXNzPjx0aXRsZXM+PHRpdGxlPk1pbmltYWwgaW5mb3Jt
YXRpb24gZm9yIHN0dWRpZXMgb2YgZXh0cmFjZWxsdWxhciB2ZXNpY2xlcyAoTUlTRVYyMDIzKTog
RnJvbSBiYXNpYyB0byBhZHZhbmNlZCBhcHByb2FjaGVzPC90aXRsZT48c2Vjb25kYXJ5LXRpdGxl
PkogRXh0cmFjZWxsIFZlc2ljbGVzPC9zZWNvbmRhcnktdGl0bGU+PC90aXRsZXM+PHBlcmlvZGlj
YWw+PGZ1bGwtdGl0bGU+SiBFeHRyYWNlbGwgVmVzaWNsZXM8L2Z1bGwtdGl0bGU+PC9wZXJpb2Rp
Y2FsPjxwYWdlcz5lMTI0MDQ8L3BhZ2VzPjx2b2x1bWU+MTM8L3ZvbHVtZT48bnVtYmVyPjI8L251
bWJlcj48a2V5d29yZHM+PGtleXdvcmQ+KkV4dHJhY2VsbHVsYXIgVmVzaWNsZXMvbWV0YWJvbGlz
bTwva2V5d29yZD48a2V5d29yZD4qRXhvc29tZXMvbWV0YWJvbGlzbTwva2V5d29yZD48a2V5d29y
ZD5CaW9sb2dpY2FsIFRyYW5zcG9ydDwva2V5d29yZD48a2V5d29yZD5CaW9tYXJrZXJzL21ldGFi
b2xpc208L2tleXdvcmQ+PGtleXdvcmQ+UGhlbm90eXBlPC9rZXl3b3JkPjxrZXl3b3JkPk1pc2V2
PC9rZXl3b3JkPjxrZXl3b3JkPmVjdG9zb21lczwva2V5d29yZD48a2V5d29yZD5leG9zb21lczwv
a2V5d29yZD48a2V5d29yZD5leHRyYWNlbGx1bGFyIHBhcnRpY2xlczwva2V5d29yZD48a2V5d29y
ZD5leHRyYWNlbGx1bGFyIHZlc2ljbGVzPC9rZXl3b3JkPjxrZXl3b3JkPmd1aWRlbGluZXM8L2tl
eXdvcmQ+PGtleXdvcmQ+bWljcm9wYXJ0aWNsZXM8L2tleXdvcmQ+PGtleXdvcmQ+bWljcm92ZXNp
Y2xlczwva2V5d29yZD48a2V5d29yZD5taW5pbWFsIGluZm9ybWF0aW9uIHJlcXVpcmVtZW50czwv
a2V5d29yZD48a2V5d29yZD5yZXByb2R1Y2liaWxpdHk8L2tleXdvcmQ+PGtleXdvcmQ+cmlnb3I8
L2tleXdvcmQ+PGtleXdvcmQ+c3RhbmRhcmRpc2F0aW9uPC9rZXl3b3JkPjwva2V5d29yZHM+PGRh
dGVzPjx5ZWFyPjIwMjQ8L3llYXI+PHB1Yi1kYXRlcz48ZGF0ZT5GZWI8L2RhdGU+PC9wdWItZGF0
ZXM+PC9kYXRlcz48aXNibj4yMDAxLTMwNzggKEVsZWN0cm9uaWMpJiN4RDsyMDAxLTMwNzggKExp
bmtpbmcpPC9pc2JuPjxhY2Nlc3Npb24tbnVtPjM4MzI2Mjg4PC9hY2Nlc3Npb24tbnVtPjx1cmxz
PjxyZWxhdGVkLXVybHM+PHVybD5odHRwczovL3d3dy5uY2JpLm5sbS5uaWguZ292L3B1Ym1lZC8z
ODMyNjI4ODwvdXJsPjwvcmVsYXRlZC11cmxzPjwvdXJscz48Y3VzdG9tMT5QaWVycmUgQXJzZW5l
IGlzIENFTyBvZiBNdXJzbGEgTHRkLiBhbmQgQ2hhaXIgb2YgRXhvc2xhIEx0ZDsgQW50b25lbGxh
IEJvbmdpb3Zhbm5pIGhhcyBmaWxlZCB0aGUgcGF0ZW50IChQQ1QvRVAyMDIwLzA4NjYyMikgcmVs
YXRlZCB0byBtaWNyb2FsZ2FsLWRlcml2ZWQgZXh0cmFjZWxsdWxhciB2ZXNpY2xlcyBhbmQgaXMg
Y28tZm91bmRlciBhbmQgQ0VPIG9mIHRoZSBzcGluLW9mZiBjb21wYW55IEVWRUJpb2ZhY3Rvcnkg
c3JsOyBQYXVsIEMgQm91dHJvcyBzaXRzIG9uIHRoZSBzY2llbnRpZmljIGFkdmlzb3J5IGJvYXJk
cyBvZiBTYWdlIEJpb25ldHdvcmtzLCBJbnRlcnNlY3QgRGlhZ25vc3RpY3MgSW5jIGFuZCBCaW9T
eW1ldHJpY3MgSW5jOyBYYW5kcmEgTyBCcmVha2VmaWVsZCBpcyBTY2llbnRpZmljIEFkdmlzb3Ig
Zm9yIEV2b3ggYW5kIE1HQi1DYW5ub247IEVkaXQgSSBCdXphcyBpcyBhIG1lbWJlciBvZiB0aGUg
U2NpZW50aWZpYyBBZHZpc29yeSBCb2FyZHMgb2YgU3BoZXJlIEdlbmUgVGhlcmFwZXV0aWNzIElu
YyAoQm9zdG9uLCBNQSwgVVNBKSBhbmQgUmVOZXVyb24gKFVLKTsgRGF2aWQgUkYgQ2FydGVyIGlz
IGFuIEV2b3ggVGhlcmFwZXV0aWNzIEx0ZCwgZW1wbG95ZWUgYW5kIHN0b2NrIG9wdGlvbiBob2xk
ZXI7IEFubmEgQ2lmdWVudGVzLVJpdXMgd2FzIGVtcGxveWVkIGJ5IEV4b3BoYXJtIEx0ZCB3aGVu
IHRoZSBzdXJ2ZXkgd2FzIGNvbmR1Y3RlZCBBQ1IgaXMgYSBzaGFyZWhvbGRlciBvZiBFeG9waGFy
bSBMdGQ7IFJvc3NlbGxhIENyZXNjaXRlbGxpIGhhcyBkZXZlbG9wZWQgbXVsdGlwbGUgRVYtYXNz
b2NpYXRlZCBwYXRlbnRzIGZvciBwdXRhdGl2ZSBjbGluaWNhbCB1dGlsaXNhdGlvbiBhbmQgdGhl
eSBvd24gZXF1aXR5IGluIEV4b2N1cmUgU3dlZGVuIEFCOyBBbmRyZXcgRGV2aXR0IGlzIENoaWVm
IFRlY2huaWNhbCBPZmZpY2VyLCBjby1mb3VuZGVyLCBhbmQgZGlyZWN0b3Igb2YgRVZvbHV0aW9u
IFRoZXJhcGV1dGljczsgRXJleiBFaXRhbiB3b3JrcyBhbmQgaGFzIGVxdWl0eSBpbiBOZXVyb0Rl
eCwgYSBjb21wYW55IHRoYXQgZGV2ZWxvcHMgRVYtYmFzZWQgZGlhZ25vc3RpY3M7IFNhbWlyIEVM
IEFuZGFsb3Vzc2kgaXMgY28tZm91bmRlciBvZiBFdm94IFRoZXJhcGV1dGljczsgTHVkd2lnIEVy
bWFubiBMdW5kYmVyZyBpcyBhbiBlbXBsb3llZSBvZiBCaW9HYWlhOyBTdXNhbm5lIEdhYnJpZWxz
c29uIGhhcyBhIHBhdGVudCBvbiBCIGNlbGwgZGVyaXZlZCBFVnMgaW4gaW1tdW5lIHRoZXJhcHkg
YW5kIGlzIHBhcnQgb2YgdGhlIFNjaWVudGlmaWMgQWR2aXNvcnkgQm9hcmQgb2YgQW5qYXJpdW0g
Qmlvc2NpZW5jZXM7IEVybmVzdG8gR2FyZ2l1bG8gaXMgYSBtZWRpY2FsIHdyaXRlciBhdCBOb3Zv
IE5vcmRpc2sgQS9TOyBCZXJuZCBHaWViZWwgaXMgYSBtZW1iZXIgb2YgdGhlIFNjaWVudGlmaWMg
QWR2aXNvcnkgQm9hcmRzIG9mIE11cnNsYSBMdGQsIFJlTmV1cm9uLCBhbmQgUExCaW9zY2llbmNl
IGFuZCBpcyB0aGUgZm91bmRpbmcgZGlyZWN0b3Igb2YgRXhvc2xhIEx0ZDsgQW5kcmUgR29yZ2Vu
cyBpcyBhIGNvbnN1bHRhbnQgZm9yIGFuZCBoYXMgZXF1aXR5IGludGVyZXN0IGluIEV2b3ggVGhl
cmFwZXV0aWNzIChPeGZvcmQsIFVLKSBhbmQgaXMgYW4gaW52ZW50b3Igb24gc2V2ZXJhbCBwYXRl
bnQgYXBwbGljYXRpb25zIGFuZCBwYXRlbnRzIHJlbGF0ZWQgdG8gRVYgaXNvbGF0aW9uLCBtb2Rp
ZmljYXRpb24sIGFuZCBhbmFseXRpY3M7IEFobWVkIEdFIElicmFoaW0gb3ducyBzdG9jayBpbiBD
YXByaWNvciBUaGVyYXBldXRpY3M7IE1hcnplbmEgS3VyemF3YS1Ba2FuYmkgS3VyemF3YS1Ba2Fu
YmkgaXMgYW4gYWNhZGVtaWMgZm91bmRlciBhbmQgQ2hpZWYgU2NpZW50aWZpYyBPZmZpY2VyIGF0
IEVTUCBEaWFnbm9zdGljcyBMaW1pdGVkOyBRdWVudGluIEx1YmFydCBpcyBhbiBlbXBsb3llZSBv
ZiBBYmJlbGlnaHQgKENhY2hhbiwgRnJhbmNlKSwgd2hpY2ggY29uc3RydWN0cyBhbmQgc2VsbHMg
c3VwZXItcmVzb2x1dGlvbiBtaWNyb3Njb3BlcyB0byBjaGFyYWN0ZXJpemUgRVZzOyBGYWJyaWNl
IEx1Y2llbiByZWNlaXZlcyBjb25zdWx0aW5nIGZlZXMgZnJvbSBNdXJzbGEgQmlvIGFuZCBFYXJs
eSBpcyBHb29kOyBFbGlzYSBMYXphcm8tSWJhbmV6IGlzIGVtcGxveWVkIGJ5IEFzdHJhWmVuZWNh
IFImYW1wO0Q7IEphbiBMb3R2YWxsIGlzIGNvLWZvdW5kZXIgb2YgdHdvIGNvbXBhbmllcyBhaW1p
bmcgdG8gZGV2ZWxvcCBFVi1iYXNlZCB0aGVyYXBldXRpY3MsIEV4b2N1cmUgU3dlZGVuIEFCIGFu
ZCBOZXhvIFRoZXJhcGV1dGljcyBBQiwgaGFzIGJlZW4gb3IgaXMgYSBzY2llbnRpZmljIGNvbnN1
bHRhbnQgZm9yIE5hbm9TaWdodCwgQ2xhcmEgQmlvdGVjaCBhbmQgRXhvQ29CaW8sIGFuZCB3YXMg
RWRpdG9yLWluLUNoaWVmIG9mIHRoZSBKb3VybmFsIG9mIEV4dHJhY2VsbHVsYXIgVmVzaWNsZXMg
ZHVyaW5nIHRoZSBkZXZlbG9wbWVudCBhbmQgcHVibGljYXRpb24gb2YgTUlTRVYyMDIzOyBFZHVh
cmRvIE1hcmJhbiBoYXMgZm91bmRlciZhcG9zO3MgZXF1aXR5IGluIENhcHJpY29yIFRoZXJhcGV1
dGljcyBJbmM7IE1hdXJpemlvIE11cmFjYSBpcyBhIGNvbnN1bHRhbnQgZm9yIEVYTyBCaW9sb2dp
Y3MgKExpZWdlLCBCZWxnaXVtKTsgSXJpbmEgTmF6YXJlbmtvIGlzIGEgc2NpZW50aWZpYyBhZHZp
c2VyIG9mIENhcENPIEJpbyBHbWJIOyBEIE1pY2hpZWwgUGVndGVsIGhhcyByZXNlYXJjaCBmdW5k
aW5nIGZyb20gVGFrZWRhLCBBbWdlbiwgQWJidmllLCBhbmQgR2lsZWFkLCBpcyBhbiBhZHZpc29y
IG9mIFkyWSBCViwgYW5kIGhhcyBlcXVpdHkgaW4gWTJZIEJWOyBKYW51c3ogUmFrIGlzIGludmVu
dG9yIG9uIGEgcGF0ZW50IG9uIG9uY29nZW5lLWNhcnJ5aW5nIEVWcyB0aGF0IGlzIGxpY2Vuc2Vk
IHRvIE5YUGhhcm1hR2VuZTsgR3JlZ29yeSBFIFJpY2UgaXMgQ2hpZWYgU2NpZW50aWZpYyBPZmZp
Y2VyLCBJbm92aXEgTHRkOyBBbmRyZXcgUm93bGFuZCBpcyBhIHJlY2lwaWVudCBvZiBpbnZlc3Rp
Z2F0b3ItaW5pdGlhdGVkIHJlc2VhcmNoIGZ1bmRpbmcgb3V0c2lkZSBvZiB0aGUgc2NvcGUgb2Yg
dGhpcyBwdWJsaWNhdGlvbiBmcm9tIEFzdHJhWmVuZWNhLCBCb2VocmluZ2VyIEluZ2VsaGVpbSwg
YW5kIFBmaXplciBhbmQgaXMgYSByZWNpcGllbnQgb2Ygc3BlYWtlcnMgZmVlcyBmcm9tIEJvZWhy
aW5nZXIgSW5nZWxoZWltIGFuZCBHZW5lbnRlY2g7IFN1c21pdGEgU2Fob28gcGVyZm9ybXMgcmVz
ZWFyY2ggZnVuZGVkIGJ5IEV2b3ggVGhlcmFwZXV0aWNzOyBSYW5keSBTY2hla21hbiBpcyBhIG1l
bWJlciBvZiB0aGUgU2NpZW50aWZpYyBBZHZpc29yeSBCb2FyZHMgb2YgY29tcGFuaWVzIGludm9s
dmVkIGluIHRoZSBhbmFseXNpcyBhbmQgZGlhZ25vc3RpYy90aGVyYXBldXRpYyBhcHBsaWNhdGlv
biBvZiB2YXJpb3VzIGZvcm1zIG9mIHN5bnRoZXRpYyBvciBuYXRpdmUgZXh0cmFjZWxsdWxhciB2
ZXNpY2xlcyBpbiBkaWFnbm9zdGljczogU2FpbCAoZm9ybWVybHkgU2VuZGEpIEJpb21lZGljaW5l
cywgSW52YWlvIFNjaWVuY2VzLCBNZXJjeSBCaW9BbmFseXRpY3MsIGFuZCBFc3Blcm92YXg7IFJh
eW1vbmQgTSBTY2hpZmZlbGVycyBpcyBDU08gb2YgRXhjeXRleCBidjsgSm9oYW4gU2tvZyBpcyBh
biBlbXBsb3llZSBvZiBCaW8tVGVjaG5lIGFuZCBhbiBpbnZlbnRvciBvbiBwYXRlbnRzIGZvciBl
eG9zb21lIGlzb2xhdGlvbiBhbmQgYW5hbHlzaXM7IFZlcmEgQSBUYW5nIGlzIGEgY29uc3VsdGFu
dCBmb3IgQmVja21hbiBDb3VsdGVyIG9uIHNtYWxsIHBhcnRpY2xlIGZsb3cgY3l0b21ldHJ5OyBD
bG90aWxkZSBUaGVyeSBpcyBhbiBpbnZlbnRvciBvbiBhIHN1Ym1pdHRlZCBwYXRlbnQgb24gdGhl
cmFwZXV0aWMgdXNlIG9mIEVWczsgRWR3aW4gdmFuIGRlciBQb2wgaXMgY29mb3VuZGVyIGFuZCBz
aGFyZWhvbGRlciBvZiBFeG9tZXRyeSwgQW1zdGVyZGFtLCBUaGUgTmV0aGVybGFuZHM7IEpvc2h1
YSBBIFdlbHNoIGlzIGFuIGludmVudG9yIG9uIHBhdGVudHMgYW5kIHBhdGVudCBhcHBsaWNhdGlv
bnMgcmVsYXRlZCB0byBFViBhbmFseXNpczsgT3NjYXIgUEIgV2lrbGFuZGVyIGhhcyBzdG9jayBv
cHRpb25zIHdpdGggRXZveCBUaGVyYXBldXRpY3M7IEtlbm5ldGggVyBXaXR3ZXIgaXMgb3IgaGFz
IGJlZW4gYW4gYWR2aXNvcnkgYm9hcmQgbWVtYmVyIG9mIFNoaWZ0QmlvLCBFeG9waGFybSwgTmV1
cm9EZXgsIE5vdmFEaXAsIGFuZCBSZU5ldXJvbjsgaG9sZHMgTmV1cm9EZXggb3B0aW9uczsgcHJp
dmF0ZWx5IGNvbnN1bHRzIGFzIEtlbm5ldGggV2l0d2VyIENvbnN1bHRpbmc7IGFuZCBjb25kdWN0
cyByZXNlYXJjaCB1bmRlciBhIHNwb25zb3JlZCByZXNlYXJjaCBhZ3JlZW1lbnQgd2l0aCBJb25p
cyBQaGFybWFjZXV0aWNhbHMuPC9jdXN0b20xPjxjdXN0b20yPlBNQzEwODUwMDI5PC9jdXN0b20y
PjxlbGVjdHJvbmljLXJlc291cmNlLW51bT4xMC4xMDAyL2pldjIuMTI0MDQ8L2VsZWN0cm9uaWMt
cmVzb3VyY2UtbnVtPjxyZW1vdGUtZGF0YWJhc2UtbmFtZT5NZWRsaW5lPC9yZW1vdGUtZGF0YWJh
c2UtbmFtZT48cmVtb3RlLWRhdGFiYXNlLXByb3ZpZGVyPk5MTTwvcmVtb3RlLWRhdGFiYXNlLXBy
b3ZpZGVyPjwvcmVjb3JkPjwvQ2l0ZT48L0VuZE5vdGU+AG==
</w:fldData>
        </w:fldChar>
      </w:r>
      <w:r w:rsidR="005E66EA" w:rsidRPr="000779DB">
        <w:rPr>
          <w:rFonts w:ascii="Arial" w:hAnsi="Arial" w:cs="Arial"/>
          <w:lang w:val="en-US"/>
        </w:rPr>
        <w:instrText xml:space="preserve"> ADDIN EN.CITE </w:instrText>
      </w:r>
      <w:r w:rsidR="005E66EA" w:rsidRPr="000779DB">
        <w:rPr>
          <w:rFonts w:ascii="Arial" w:hAnsi="Arial" w:cs="Arial"/>
          <w:lang w:val="en-US"/>
        </w:rPr>
        <w:fldChar w:fldCharType="begin">
          <w:fldData xml:space="preserve">PEVuZE5vdGU+PENpdGU+PEF1dGhvcj5XZWxzaDwvQXV0aG9yPjxZZWFyPjIwMjQ8L1llYXI+PFJl
Y051bT4xMzM8L1JlY051bT48RGlzcGxheVRleHQ+WzMwXTwvRGlzcGxheVRleHQ+PHJlY29yZD48
cmVjLW51bWJlcj4xMzM8L3JlYy1udW1iZXI+PGZvcmVpZ24ta2V5cz48a2V5IGFwcD0iRU4iIGRi
LWlkPSI1NXh0NXR3MmIwc3NlYmUyenoyNXNmYXlwOTBkNXJ4MmE5MHciIHRpbWVzdGFtcD0iMTc0
MTYxOTk1NiI+MTMzPC9rZXk+PC9mb3JlaWduLWtleXM+PHJlZi10eXBlIG5hbWU9IkpvdXJuYWwg
QXJ0aWNsZSI+MTc8L3JlZi10eXBlPjxjb250cmlidXRvcnM+PGF1dGhvcnM+PGF1dGhvcj5XZWxz
aCwgSi4gQS48L2F1dGhvcj48YXV0aG9yPkdvYmVyZGhhbiwgRC4gQy4gSS48L2F1dGhvcj48YXV0
aG9yPk8mYXBvcztEcmlzY29sbCwgTC48L2F1dGhvcj48YXV0aG9yPkJ1emFzLCBFLiBJLjwvYXV0
aG9yPjxhdXRob3I+Qmxlbmtpcm9uLCBDLjwvYXV0aG9yPjxhdXRob3I+QnVzc29sYXRpLCBCLjwv
YXV0aG9yPjxhdXRob3I+Q2FpLCBILjwvYXV0aG9yPjxhdXRob3I+RGkgVml6aW8sIEQuPC9hdXRo
b3I+PGF1dGhvcj5EcmllZG9ua3MsIFQuIEEuIFAuPC9hdXRob3I+PGF1dGhvcj5FcmRicnVnZ2Vy
LCBVLjwvYXV0aG9yPjxhdXRob3I+RmFsY29uLVBlcmV6LCBKLiBNLjwvYXV0aG9yPjxhdXRob3I+
RnUsIFEuIEwuPC9hdXRob3I+PGF1dGhvcj5IaWxsLCBBLiBGLjwvYXV0aG9yPjxhdXRob3I+TGVu
YXNzaSwgTS48L2F1dGhvcj48YXV0aG9yPkxpbSwgUy4gSy48L2F1dGhvcj48YXV0aG9yPk1haG9u
ZXksIE0uIEcuPC9hdXRob3I+PGF1dGhvcj5Nb2hhbnR5LCBTLjwvYXV0aG9yPjxhdXRob3I+TW9s
bGVyLCBBLjwvYXV0aG9yPjxhdXRob3I+TmlldXdsYW5kLCBSLjwvYXV0aG9yPjxhdXRob3I+T2No
aXlhLCBULjwvYXV0aG9yPjxhdXRob3I+U2Fob28sIFMuPC9hdXRob3I+PGF1dGhvcj5Ub3JyZWNp
bGhhcywgQS4gQy48L2F1dGhvcj48YXV0aG9yPlpoZW5nLCBMLjwvYXV0aG9yPjxhdXRob3I+Wmlq
bHN0cmEsIEEuPC9hdXRob3I+PGF1dGhvcj5BYnVlbHJlaWNoLCBTLjwvYXV0aG9yPjxhdXRob3I+
QmFnYWJhcywgUi48L2F1dGhvcj48YXV0aG9yPkJlcmdlc2UsIFAuPC9hdXRob3I+PGF1dGhvcj5C
cmlkZ2VzLCBFLiBNLjwvYXV0aG9yPjxhdXRob3I+QnJ1Y2FsZSwgTS48L2F1dGhvcj48YXV0aG9y
PkJ1cmdlciwgRC48L2F1dGhvcj48YXV0aG9yPkNhcm5leSwgUi4gUC48L2F1dGhvcj48YXV0aG9y
PkNvY3VjY2ksIEUuPC9hdXRob3I+PGF1dGhvcj5DcmVzY2l0ZWxsaSwgUi48L2F1dGhvcj48YXV0
aG9yPkhhbnNlciwgRS48L2F1dGhvcj48YXV0aG9yPkhhcnJpcywgQS4gTC48L2F1dGhvcj48YXV0
aG9yPkhhdWdoZXksIE4uIEouPC9hdXRob3I+PGF1dGhvcj5IZW5kcml4LCBBLjwvYXV0aG9yPjxh
dXRob3I+SXZhbm92LCBBLiBSLjwvYXV0aG9yPjxhdXRob3I+Sm92YW5vdmljLVRhbGlzbWFuLCBU
LjwvYXV0aG9yPjxhdXRob3I+S3J1aC1HYXJjaWEsIE4uIEEuPC9hdXRob3I+PGF1dGhvcj5LdSZh
cG9zO3VsZWktTHluIEZhdXN0aW5vLCBWLjwvYXV0aG9yPjxhdXRob3I+S3lidXJ6LCBELjwvYXV0
aG9yPjxhdXRob3I+TGFzc2VyLCBDLjwvYXV0aG9yPjxhdXRob3I+TGVubm9uLCBLLiBNLjwvYXV0
aG9yPjxhdXRob3I+TG90dmFsbCwgSi48L2F1dGhvcj48YXV0aG9yPk1hZGRveCwgQS4gTC48L2F1
dGhvcj48YXV0aG9yPk1hcnRlbnMtVXp1bm92YSwgRS4gUy48L2F1dGhvcj48YXV0aG9yPk1pemVu
a28sIFIuIFIuPC9hdXRob3I+PGF1dGhvcj5OZXdtYW4sIEwuIEEuPC9hdXRob3I+PGF1dGhvcj5S
aWRvbGZpLCBBLjwvYXV0aG9yPjxhdXRob3I+Um9oZGUsIEUuPC9hdXRob3I+PGF1dGhvcj5Sb2ph
bGluLCBULjwvYXV0aG9yPjxhdXRob3I+Um93bGFuZCwgQS48L2F1dGhvcj48YXV0aG9yPlNhZnRp
Y3MsIEEuPC9hdXRob3I+PGF1dGhvcj5TYW5kYXUsIFUuIFMuPC9hdXRob3I+PGF1dGhvcj5TYXVn
c3RhZCwgSi4gQS48L2F1dGhvcj48YXV0aG9yPlNoZWthcmksIEYuPC9hdXRob3I+PGF1dGhvcj5T
d2lmdCwgUy48L2F1dGhvcj48YXV0aG9yPlRlci1PdmFuZXN5YW4sIEQuPC9hdXRob3I+PGF1dGhv
cj5Ub3NhciwgSi4gUC48L2F1dGhvcj48YXV0aG9yPlVzZWNrYWl0ZSwgWi48L2F1dGhvcj48YXV0
aG9yPlZhbGxlLCBGLjwvYXV0aG9yPjxhdXRob3I+VmFyZ2EsIFouPC9hdXRob3I+PGF1dGhvcj52
YW4gZGVyIFBvbCwgRS48L2F1dGhvcj48YXV0aG9yPnZhbiBIZXJ3aWpuZW4sIE0uIEouIEMuPC9h
dXRob3I+PGF1dGhvcj5XYXViZW4sIE0uIEguIE0uPC9hdXRob3I+PGF1dGhvcj5XZWhtYW4sIEEu
IE0uPC9hdXRob3I+PGF1dGhvcj5XaWxsaWFtcywgUy48L2F1dGhvcj48YXV0aG9yPlplbmRyaW5p
LCBBLjwvYXV0aG9yPjxhdXRob3I+WmltbWVybWFuLCBBLiBKLjwvYXV0aG9yPjxhdXRob3I+TWlz
ZXYgQ29uc29ydGl1bTwvYXV0aG9yPjxhdXRob3I+VGhlcnksIEMuPC9hdXRob3I+PGF1dGhvcj5X
aXR3ZXIsIEsuIFcuPC9hdXRob3I+PC9hdXRob3JzPjwvY29udHJpYnV0b3JzPjxhdXRoLWFkZHJl
c3M+VHJhbnNsYXRpb25hbCBOYW5vYmlvbG9neSBTZWN0aW9uLCBMYWJvcmF0b3J5IG9mIFBhdGhv
bG9neSwgTmF0aW9uYWwgQ2FuY2VyIEluc3RpdHV0ZSwgTmF0aW9uYWwgSW5zdGl0dXRlcyBvZiBI
ZWFsdGgsIEJldGhlc2RhLCBNYXJ5bGFuZCwgVVNBLiYjeEQ7TnVmZmllbGQgRGVwYXJ0bWVudCBv
ZiBXb21lbiZhcG9zO3MgYW5kIFJlcHJvZHVjdGl2ZSBIZWFsdGgsIFVuaXZlcnNpdHkgb2YgT3hm
b3JkLCBXb21lbiZhcG9zO3MgQ2VudHJlLCBKb2huIFJhZGNsaWZmZSBIb3NwaXRhbCwgT3hmb3Jk
LCBVSy4mI3hEO1NjaG9vbCBvZiBQaGFybWFjeSBhbmQgUGhhcm1hY2V1dGljYWwgU2NpZW5jZXMs
IFRyaW5pdHkgQ29sbGVnZSBEdWJsaW4sIER1YmxpbiwgSXJlbGFuZC4mI3hEO1RyaW5pdHkgQmlv
bWVkaWNhbCBTY2llbmNlcyBJbnN0aXR1dGUsIFRyaW5pdHkgQ29sbGVnZSBEdWJsaW4sIER1Ymxp
biwgSXJlbGFuZC4mI3hEO1RyaW5pdHkgU3QuIEphbWVzJmFwb3M7cyBDYW5jZXIgSW5zdGl0dXRl
LCBUcmluaXR5IENvbGxlZ2UgRHVibGluLCBEdWJsaW4sIElyZWxhbmQuJiN4RDtEZXBhcnRtZW50
IG9mIEdlbmV0aWNzLCBDZWxsLSBhbmQgSW1tdW5vYmlvbG9neSwgU2VtbWVsd2VpcyBVbml2ZXJz
aXR5LCBCdWRhcGVzdCwgSHVuZ2FyeS4mI3hEO0hDRU1NLVNVIEV4dHJhY2VsbHVsYXIgVmVzaWNs
ZSBSZXNlYXJjaCBHcm91cCwgU2VtbWVsd2VpcyBVbml2ZXJzaXR5LCBCdWRhcGVzdCwgSHVuZ2Fy
eS4mI3hEO0hVTi1SRU4tU1UgVHJhbnNsYXRpb25hbCBFeHRyYWNlbGx1bGFyIFZlc2ljbGUgUmVz
ZWFyY2ggR3JvdXAsIFNlbW1lbHdlaXMgVW5pdmVyc2l0eSwgQnVkYXBlc3QsIEh1bmdhcnkuJiN4
RDtGYWN1bHR5IG9mIE1lZGljYWwgYW5kIEhlYWx0aCBTY2llbmNlcywgVGhlIFVuaXZlcnNpdHkg
b2YgQXVja2xhbmQsIEF1Y2tsYW5kLCBOZXcgWmVhbGFuZC4mI3hEO0RlcGFydG1lbnQgb2YgTW9s
ZWN1bGFyIEJpb3RlY2hub2xvZ3kgYW5kIEhlYWx0aCBTY2llbmNlcywgVW5pdmVyc2l0eSBvZiBU
dXJpbiwgVHVyaW4sIEl0YWx5LiYjeEQ7VW5pdmVyc2l0eSBvZiBHZW9yZ2lhLCBBdGhlbnMsIEdl
b3JnaWEsIFVTQS4mI3hEO0RlcGFydG1lbnQgb2YgU3VyZ2VyeSwgRGl2aXNpb24gb2YgQ2FuY2Vy
IEJpb2xvZ3kgYW5kIFRoZXJhcGV1dGljcywgQ2VkYXJzLVNpbmFpIE1lZGljYWwgQ2VudGVyLCBM
b3MgQW5nZWxlcywgQ2FsaWZvcm5pYSwgVVNBLiYjeEQ7RGVwYXJ0bWVudCBDREwgUmVzZWFyY2gs
IFVuaXZlcnNpdHkgTWVkaWNhbCBDZW50ZXIgVXRyZWNodCwgVXRyZWNodCwgVGhlIE5ldGhlcmxh
bmRzLiYjeEQ7VW5pdmVyc2l0eSBvZiBWaXJnaW5pYSBIZWFsdGggU3lzdGVtLCBDaGFybG90dGVz
dmlsbGUsIFZpcmdpbmlhLCBVU0EuJiN4RDtFeG9zb21lcyBMYWJvcmF0b3J5LCBDZW50ZXIgZm9y
IENvb3BlcmF0aXZlIFJlc2VhcmNoIGluIEJpb3NjaWVuY2VzLCBCYXNxdWUgUmVzZWFyY2ggYW5k
IFRlY2hub2xvZ3kgQWxsaWFuY2UsIERlcmlvLCBTcGFpbi4mI3hEO01ldGFib2xvbWljcyBQbGF0
Zm9ybSwgQ2VudGVyIGZvciBDb29wZXJhdGl2ZSBSZXNlYXJjaCBpbiBCaW9zY2llbmNlcywgQmFz
cXVlIFJlc2VhcmNoIGFuZCBUZWNobm9sb2d5IEFsbGlhbmNlLCBEZXJpbywgU3BhaW4uJiN4RDtJ
S0VSQkFTUVVFLCBCYXNxdWUgRm91bmRhdGlvbiBmb3IgU2NpZW5jZSwgQmlsYmFvLCBTcGFpbi4m
I3hEO090b3JoaW5vbGFyeW5nb2xvZ3kgSG9zcGl0YWwsIFRoZSBGaXJzdCBBZmZpbGlhdGVkIEhv
c3BpdGFsLCBTdW4gWWF0LXNlbiBVbml2ZXJzaXR5LCBHdWFuZ3pob3UsIENoaW5hLiYjeEQ7RXh0
cmFjZWxsdWxhciBWZXNpY2xlIFJlc2VhcmNoIGFuZCBDbGluaWNhbCBUcmFuc2xhdGlvbmFsIENl
bnRlciwgVGhlIEZpcnN0IEFmZmlsaWF0ZWQgSG9zcGl0YWwsIFN1biBZYXQtc2VuIFVuaXZlcnNp
dHksIEd1YW5nemhvdSwgQ2hpbmEuJiN4RDtJbnN0aXR1dGUgZm9yIEhlYWx0aCBhbmQgU3BvcnQs
IFZpY3RvcmlhIFVuaXZlcnNpdHksIE1lbGJvdXJuZSwgQXVzdHJhbGlhLiYjeEQ7RmFjdWx0eSBv
ZiBNZWRpY2luZSwgVW5pdmVyc2l0eSBvZiBManVibGphbmEsIExqdWJsamFuYSwgU2xvdmVuaWEu
JiN4RDtJbnN0aXR1dGUgb2YgTW9sZWN1bGFyIGFuZCBDZWxsIEJpb2xvZ3kgKElNQ0IpLCBBZ2Vu
Y3kgZm9yIFNjaWVuY2UsIFRlY2hub2xvZ3kgYW5kIFJlc2VhcmNoIChBKlNUQVIpLCBTaW5nYXBv
cmUsIFNpbmdhcG9yZS4mI3hEO1BhcmFjcmluZSBUaGVyYXBldXRpY3MgUHRlLiBMdGQuLCBTaW5n
YXBvcmUsIFNpbmdhcG9yZS4mI3hEO0RlcGFydG1lbnQgb2YgU3VyZ2VyeSwgWUxMIFNjaG9vbCBv
ZiBNZWRpY2luZSwgTmF0aW9uYWwgVW5pdmVyc2l0eSBTaW5nYXBvcmUsIFNpbmdhcG9yZSwgU2lu
Z2Fwb3JlLiYjeEQ7VGhvbWFzIEplZmZlcnNvbiBVbml2ZXJzaXR5LCBQaGlsYWRlbHBoaWEsIFBl
bm5zeWx2YW5pYSwgVVNBLiYjeEQ7U3RlbSBDZWxsIEZhY2lsaXR5LCBBbGwgSW5kaWEgSW5zdGl0
dXRlIG9mIE1lZGljYWwgU2NpZW5jZXMsIE5ldyBEZWxoaSwgSW5kaWEuJiN4RDtDaGluZXNlIFVu
aXZlcnNpdHkgb2YgSG9uZyBLb25nLCBIb25nIEtvbmcsIEhvbmcgS29uZyBTLkEuUi4mI3hEO1FJ
TVIgQmVyZ2hvZmVyIE1lZGljYWwgUmVzZWFyY2ggSW5zdGl0dXRlLCBCcmlzYmFuZSwgQXVzdHJh
bGlhLiYjeEQ7TGFib3JhdG9yeSBvZiBFeHBlcmltZW50YWwgQ2xpbmljYWwgQ2hlbWlzdHJ5LCBB
bXN0ZXJkYW0gVW5pdmVyc2l0eSBNZWRpY2FsIENlbnRlcnMsIExvY2F0aW9uIEFNQywgVW5pdmVy
c2l0eSBvZiBBbXN0ZXJkYW0sIEFtc3RlcmRhbSwgVGhlIE5ldGhlcmxhbmRzLiYjeEQ7QW1zdGVy
ZGFtIFZlc2ljbGUgQ2VudGVyLCBBbXN0ZXJkYW0gVW5pdmVyc2l0eSBNZWRpY2FsIENlbnRlcnMs
IExvY2F0aW9uIEFNQywgVW5pdmVyc2l0eSBvZiBBbXN0ZXJkYW0sIEFtc3RlcmRhbSwgVGhlIE5l
dGhlcmxhbmRzLiYjeEQ7VG9reW8gTWVkaWNhbCBVbml2ZXJzaXR5LCBUb2t5bywgSmFwYW4uJiN4
RDtJY2FobiBTY2hvb2wgb2YgTWVkaWNpbmUgYXQgTW91bnQgU2luYWksIE5ldyBZb3JrLCBOZXcg
WW9yaywgVVNBLiYjeEQ7TGFib3JhdG9yaW8gZGUgSW11bm9sb2dpYSBDZWx1bGFyIGUgQmlvcXVp
bWljYSBkZSBGdW5nb3MgZSBQcm90b3pvYXJpb3MsIERlcGFydGFtZW50byBkZSBDaWVuY2lhcyBG
YXJtYWNldXRpY2FzLCBJbnN0aXR1dG8gZGUgQ2llbmNpYXMgQW1iaWVudGFpcywgUXVpbWljYXMg
ZSBGYXJtYWNldXRpY2FzLCBVbml2ZXJzaWRhZGUgRmVkZXJhbCBkZSBTYW8gUGF1bG8gKFVOSUZF
U1ApIENhbXB1cyBEaWFkZW1hLCBEaWFkZW1hLCBCcmF6aWwuJiN4RDtEZXBhcnRtZW50IG9mIExh
Ym9yYXRvcnkgTWVkaWNpbmUsIE5hbmZhbmcgSG9zcGl0YWwsIFNvdXRoZXJuIE1lZGljYWwgVW5p
dmVyc2l0eSwgR3Vhbmd6aG91LCBDaGluYS4mI3hEO0RlcGFydG1lbnQgb2YgUGF0aG9sb2d5LCBW
YW5kZXJiaWx0IFVuaXZlcnNpdHkgTWVkaWNhbCBDZW50ZXIsIE5hc2h2aWxsZSwgVGVubmVzc2Vl
LCBVU0EuJiN4RDtHZW5lbnRlY2gsIFNvdXRoIFNhbiBGcmFuY2lzY28sIENhbGlmb3JuaWEsIFVT
QS4mI3hEO0RlcGFydG1lbnQgb2YgTW9sZWN1bGFyIE1lZGljaW5lLCBCZWNrbWFuIFJlc2VhcmNo
IEluc3RpdHV0ZSwgQ2l0eSBvZiBIb3BlIENvbXByZWhlbnNpdmUgQ2FuY2VyIENlbnRlciwgRHVh
cnRlLCBDYWxpZm9ybmlhLCBVU0EuJiN4RDtEZXBhcnRtZW50IG9mIE1vbGVjdWxhciBhbmQgVHJh
bnNsYXRpb25hbCBNZWRpY2luZSwgVW5pdmVyc2l0eSBvZiBCcmVzY2lhLCBCcmVzY2lhLCBJdGFs
eS4mI3hEO0NlbnRlciBmb3IgQ29sbG9pZCBhbmQgU3VyZmFjZSBTY2llbmNlIChDU0dJKSwgRmxv
cmVuY2UsIEl0YWx5LiYjeEQ7TmF0aW9uYWwgQ2VudGVyIGZvciBHZW5lIFRoZXJhcHkgYW5kIERy
dWdzIGJhc2VkIG9uIFJOQSBUZWNobm9sb2d5LCBQYWR1YSwgSXRhbHkuJiN4RDtXZWF0aGVyYWxs
IEluc3RpdHV0ZSBvZiBNb2xlY3VsYXIgTWVkaWNpbmUsIFVuaXZlcnNpdHkgb2YgT3hmb3JkLCBP
eGZvcmQsIFVLLiYjeEQ7Q29uc2lnbGlvIE5hemlvbmFsZSBkZWxsZSBSaWNlcmNoZSAtIElzdGl0
dXRvIHBlciBsbyBTdHVkaW8gZGVpIE1hdGVyaWFsaSBOYW5vc3RydXR0dXJhdGksIEJvbG9nbmEs
IEl0YWx5LiYjeEQ7Q29uc29yemlvIEludGVydW5pdmVyc2l0YXJpbyBwZXIgbG8gU3ZpbHVwcG8g
ZGVpIFNpc3RlbWkgYSBHcmFuZGUgSW50ZXJmYXNlLCBGbG9yZW5jZSwgSXRhbHkuJiN4RDtLaWRu
ZXkgUmVzZWFyY2ggQ2VudHJlLCBPdHRhd2EgSG9wc2l0YWwgUmVzZWFyY2ggSW5zdGl0dXRlLCBP
dHRhd2EsIENhbmFkYS4mI3hEO0RlcGFydG1lbnQgb2YgQ2VsbHVsYXIgYW5kIE1vbGVjdWxhciBN
ZWRpY2luZSwgVW5pdmVyc2l0eSBvZiBPdHRhd2EsIE90dGF3YSwgQ2FuYWRhLiYjeEQ7U2Nob29s
IG9mIFBoYXJtYWNldXRpY2FsIFNjaWVuY2VzLCBVbml2ZXJzaXR5IG9mIE90dGF3YSwgT3R0YXdh
LCBDYW5hZGEuJiN4RDtEZXBhcnRtZW50IG9mIEJpb21lZGljYWwgRW5naW5lZXJpbmcsIFVuaXZl
cnNpdHkgb2YgQ2FsaWZvcm5pYSwgRGF2aXMsIENhbGlmb3JuaWEsIFVTQS4mI3hEO0RpdmlzaW9u
IG9mIFBoYXJtYWNldXRpY3MgYW5kIFBoYXJtYWNvbG9neSwgQ29sbGVnZSBvZiBQaGFybWFjeSwg
VGhlIE9oaW8gU3RhdGUgVW5pdmVyc2l0eSwgQ29sdW1idXMsIE9oaW8sIFVTQS4mI3hEO0NvbXBy
ZWhlbnNpdmUgQ2FuY2VyIENlbnRlciwgVGhlIE9oaW8gU3RhdGUgVW5pdmVyc2l0eSwgQ29sdW1i
dXMsIE9oaW8sIFVTQS4mI3hEO1NhaGxncmVuc2thIENlbnRlciBmb3IgQ2FuY2VyIFJlc2VhcmNo
LCBEZXBhcnRtZW50IG9mIFN1cmdlcnksIEluc3RpdHV0ZSBvZiBDbGluaWNhbCBTY2llbmNlcywg
U2FobGdyZW5za2EgQWNhZGVteSwgVW5pdmVyc2l0eSBvZiBHb3RoZW5idXJnLCBHb3RoZW5idXJn
LCBTd2VkZW4uJiN4RDtXYWxsZW5iZXJnIENlbnRyZSBmb3IgTW9sZWN1bGFyIGFuZCBUcmFuc2xh
dGlvbmFsIE1lZGljaW5lLCBJbnN0aXR1dGUgb2YgQ2xpbmljYWwgU2NpZW5jZXMsIFNhaGxncmVu
c2thIEFjYWRlbXksIFVuaXZlcnNpdHkgb2YgR290aGVuYnVyZywgR290aGVuYnVyZywgU3dlZGVu
LiYjeEQ7RGVwYXJ0bWVudCBvZiBCaW9tZWRpY2luZSwgVW5pdmVyc2l0eSBIb3NwaXRhbCBCYXNl
bCwgQmFzZWwsIFN3aXR6ZXJsYW5kLiYjeEQ7RGVwYXJ0bWVudCBvZiBCaW9tZWRpY2luZSwgVW5p
dmVyc2l0eSBvZiBCYXNlbCwgQmFzZWwsIFN3aXR6ZXJsYW5kLiYjeEQ7RGVwYXJ0bWVudCBvZiBP
bmNvbG9neSwgVW5pdmVyc2l0eSBvZiBPeGZvcmQsIE94Zm9yZCwgVUsuJiN4RDtEZXBhcnRtZW50
cyBvZiBOZXVyb2xvZ3kgYW5kIFBzeWNoaWF0cnksIEpvaG5zIEhvcGtpbnMgVW5pdmVyc2l0eSBT
Y2hvb2wgb2YgTWVkaWNpbmUsIEJhbHRpbW9yZSwgTWFyeWxhbmQsIFVTQS4mI3hEO0xhYm9yYXRv
cnkgb2YgRXhwZXJpbWVudGFsIENhbmNlciBSZXNlYXJjaCwgRGVwYXJ0bWVudCBvZiBIdW1hbiBT
dHJ1Y3R1cmUgYW5kIFJlcGFpciwgR2hlbnQgVW5pdmVyc2l0eSwgR2hlbnQsIEJlbGdpdW0uJiN4
RDtDYW5jZXIgUmVzZWFyY2ggSW5zdGl0dXRlIEdoZW50LCBHaGVudCwgQmVsZ2l1bS4mI3hEO0Jh
cm5ldHQgSW5zdGl0dXRlIG9mIENoZW1pY2FsIGFuZCBCaW9sb2dpY2FsIEFuYWx5c2lzLCBEZXBh
cnRtZW50IG9mIENoZW1pc3RyeSBhbmQgQ2hlbWljYWwgQmlvbG9neSwgTm9ydGhlYXN0ZXJuIFVu
aXZlcnNpdHksIEJvc3RvbiwgTWFzc2FjaHVzZXR0cywgVVNBLiYjeEQ7RGVwYXJ0bWVudCBvZiBD
YW5jZXIgQmlvbG9neSBhbmQgTW9sZWN1bGFyIE1lZGljaW5lLCBCZWNrbWFuIFJlc2VhcmNoIElu
c3RpdHV0ZSwgQ2l0eSBvZiBIb3BlIENvbXByZWhlbnNpdmUgQ2FuY2VyIENlbnRlciwgRHVhcnRl
LCBDYWxpZm9ybmlhLCBVU0EuJiN4RDtCaW8tcGhhcm1hY2V1dGljYWwgTWFudWZhY3R1cmluZyBh
bmQgQWNhZGVtaWMgUmVzb3VyY2UgQ2VudGVyIChCaW9NQVJDKSwgSW5mZWN0aW91cyBEaXNlYXNl
IFJlc2VhcmNoIENlbnRlciwgQ29sb3JhZG8gU3RhdGUgVW5pdmVyc2l0eSwgRm9ydCBDb2xsaW5z
LCBDb2xvcmFkbywgVVNBLiYjeEQ7RGVwYXJ0bWVudCBvZiBSaGV1bWF0b2xvZ3ksIFVuaXZlcnNp
dHkgSG9zcGl0YWwgQmFzZWwsIEJhc2VsLCBTd2l0emVybGFuZC4mI3hEO0tyZWZ0aW5nIFJlc2Vh
cmNoIENlbnRyZSwgRGVwYXJ0bWVudCBvZiBJbnRlcm5hbCBNZWRpY2luZSBhbmQgQ2xpbmljYWwg
TnV0cml0aW9uLCBJbnN0aXR1dGUgb2YgTWVkaWNpbmUgYXQgU2FobGdyZW5za2EgQWNhZGVteSwg
VW5pdmVyc2l0eSBvZiBHb3RoZW5idXJnLCBHb3RoZW5idXJnLCBTd2VkZW4uJiN4RDtLcmVmdGlu
ZyBSZXNlYXJjaCBDZW50cmUsIEluc3RpdHV0ZSBvZiBNZWRpY2luZSBhdCBTYWhsZ3JlbnNrYSBB
Y2FkZW15LCBVbml2ZXJzaXR5IG9mIEdvdGhlbmJ1cmcsIEdvdGhlbmJ1cmcsIFN3ZWRlbi4mI3hE
O0VyYXNtdXMgTUMgQ2FuY2VyIEluc3RpdHV0ZSwgVW5pdmVyc2l0eSBNZWRpY2FsIENlbnRlciBS
b3R0ZXJkYW0sIERlcGFydG1lbnQgb2YgVXJvbG9neSwgUm90dGVyZGFtLCBUaGUgTmV0aGVybGFu
ZHMuJiN4RDtDb2xsZWdlIG9mIE1lZGljaW5lIGFuZCBQdWJsaWMgSGVhbHRoLCBGbGluZGVycyBV
bml2ZXJzaXR5LCBBZGVsYWlkZSwgQXVzdHJhbGlhLiYjeEQ7RGVwYXJ0bWVudCBvZiBQaHlzaWNz
IGFuZCBBc3Ryb25vbXksIGFuZCBMYXNlckxhQiBBbXN0ZXJkYW0sIFZyaWplIFVuaXZlcnNpdGVp
dCBBbXN0ZXJkYW0sIEFtc3RlcmRhbSwgVGhlIE5ldGhlcmxhbmRzLiYjeEQ7RGVwYXJ0bWVudCBv
ZiBUcmFuc2Z1c2lvbiBNZWRpY2luZSwgVW5pdmVyc2l0eSBIb3NwaXRhbCwgU2FsemJ1cmdlciBM
YW5kZXNrbGluaWtlbiBHbWJIIG9mIFBhcmFjZWxzdXMgTWVkaWNhbCBVbml2ZXJzaXR5LCBTYWx6
YnVyZywgQXVzdHJpYS4mI3hEO0dNUCBVbml0LCBQYXJhY2Vsc3VzIE1lZGljYWwgVW5pdmVyc2l0
eSwgU2FsemJ1cmcsIEF1c3RyaWEuJiN4RDtUcmFuc2ZlciBDZW50cmUgZm9yIEV4dHJhY2VsbHVs
YXIgVmVzaWNsZSBUaGVyYWx5dGljIFRlY2hub2xvZ2llcywgRVYtVFQsIFNhbHpidXJnLCBBdXN0
cmlhLiYjeEQ7RXhwYW5zaW9uIFRoZXJhcGV1dGljcywgU3RydWN0dXJhbCBCaW9sb2d5IGFuZCBC
aW9waHlzaWNzLCBKdXBpdGVyLCBGbG9yaWRhLCBVU0EuJiN4RDtEZXBhcnRtZW50IG9mIEFuZXN0
aGVzaW9sb2d5ICZhbXA7IFBlcmlvcGVyYXRpdmUgTWVkaWNpbmUsIE9yZWdvbiBIZWFsdGggJmFt
cDsgU2NpZW5jZSBVbml2ZXJzaXR5LCBQb3J0bGFuZCwgT3JlZ29uLCBVU0EuJiN4RDtEZXBhcnRt
ZW50IG9mIFN0ZW0gQ2VsbHMgYW5kIERldmVsb3BtZW50YWwgQmlvbG9neSwgQ2VsbCBTY2llbmNl
IFJlc2VhcmNoIENlbnRlciwgUm95YW4gSW5zdGl0dXRlIGZvciBTdGVtIENlbGwgQmlvbG9neSBh
bmQgVGVjaG5vbG9neSwgQUNFQ1IsIFRlaHJhbiwgSXJhbi4mI3hEO0NlbGVyIERpYWdub3N0aWNz
LCBUb3JvbnRvLCBDYW5hZGEuJiN4RDtXYWlwYXBhIFRhdW1hdGEgUmF1IFVuaXZlcnNpdHkgb2Yg
QXVja2xhbmQsIEF1Y2tsYW5kLCBOZXcgWmVhbGFuZC4mI3hEO1d5c3MgSW5zdGl0dXRlIGZvciBC
aW9sb2dpY2FsbHkgSW5zcGlyZWQgRW5naW5lZXJpbmcsIEhhcnZhcmQgVW5pdmVyc2l0eSwgQm9z
dG9uLCBNYXNzYWNodXNldHRzLCBVU0EuJiN4RDtVbml2ZXJzaWRhZCBkZSBsYSBSZXB1YmxpY2Es
IE1vbnRldmlkZW8sIFVydWd1YXkuJiN4RDtJbnN0aXR1dCBQYXN0ZXVyIGRlIE1vbnRldmlkZW8s
IE1vbnRldmlkZW8sIFVydWd1YXkuJiN4RDtCaW9sb2dpY2FsIE5hbm9jaGVtaXN0cnkgUmVzZWFy
Y2ggR3JvdXAsIEluc3RpdHV0ZSBvZiBNYXRlcmlhbHMgYW5kIEVudmlyb25tZW50YWwgQ2hlbWlz
dHJ5LCBSZXNlYXJjaCBDZW50cmUgZm9yIE5hdHVyYWwgU2NpZW5jZXMsIEJ1ZGFwZXN0LCBIdW5n
YXJ5LiYjeEQ7RGVwYXJ0bWVudCBvZiBCaW9waHlzaWNzIGFuZCBSYWRpYXRpb24gQmlvbG9neSwg
U2VtbWVsd2VpcyBVbml2ZXJzaXR5LCBCdWRhcGVzdCwgSHVuZ2FyeS4mI3hEO0Jpb21lZGljYWwg
RW5naW5lZXJpbmcgYW5kIFBoeXNpY3MsIEFtc3RlcmRhbSBVTUMsIGxvY2F0aW9uIEFNQywgVW5p
dmVyc2l0eSBvZiBBbXN0ZXJkYW0sIEFtc3RlcmRhbSwgVGhlIE5ldGhlcmxhbmRzLiYjeEQ7TGFi
b3JhdG9yeSBvZiBFeHBlcmltZW50YWwgQ2xpbmljYWwgQ2hlbWlzdHJ5LCBBbXN0ZXJkYW0gVU1D
LCBsb2NhdGlvbiBBTUMsIFVuaXZlcnNpdHkgb2YgQW1zdGVyZGFtLCBBbXN0ZXJkYW0sIFRoZSBO
ZXRoZXJsYW5kcy4mI3hEO0RlcGFydG1lbnQgb2YgQmlvbW9sZWN1bGFyIEhlYWx0aCBTY2llbmNl
cywgRmFjdWx0eSBvZiBWZXRlcmluYXJ5IE1lZGljaW5lLCBVdHJlY2h0IFVuaXZlcnNpdHksIFV0
cmVjaHQsIFRoZSBOZXRoZXJsYW5kcy4mI3hEO1VuaXZlcnNpdHkgb2YgRGVudmVyLCBEZW52ZXIs
IFVTQS4mI3hEO0ludGVybmF0aW9uYWwgU29jaWV0eSBmb3IgRXh0cmFjZWxsdWxhciBWZXNpY2xl
cy4mI3hEO0luc3RpdHV0IEN1cmllLCBJTlNFUk0gVTkzMiwgUFNMIFVuaXZlcnNpdHksIFBhcmlz
LCBGcmFuY2UuJiN4RDtDdXJpZUNvcmVUZWNoIEV4dHJhY2VsbHVsYXIgVmVzaWNsZXMsIEluc3Rp
dHV0IEN1cmllLCBQYXJpcywgRnJhbmNlLiYjeEQ7RGVwYXJ0bWVudCBvZiBNb2xlY3VsYXIgYW5k
IENvbXBhcmF0aXZlIFBhdGhvYmlvbG9neSwgSm9obnMgSG9wa2lucyBVbml2ZXJzaXR5IFNjaG9v
bCBvZiBNZWRpY2luZSwgQmFsdGltb3JlLCBNYXJ5bGFuZCwgVVNBLiYjeEQ7RVYgQ29yZSBGYWNp
bGl0eSAmcXVvdDtFWENFTCZxdW90OywgSW5zdGl0dXRlIGZvciBCYXNpYyBCaW9tZWRpY2FsIFNj
aWVuY2VzLCBKb2hucyBIb3BraW5zIFVuaXZlcnNpdHkgU2Nob29sIG9mIE1lZGljaW5lLCBCYWx0
aW1vcmUsIE1hcnlsYW5kLCBVU0EuJiN4RDtUaGUgUmljaG1hbiBGYW1pbHkgUHJlY2lzaW9uIE1l
ZGljaW5lIENlbnRlciBvZiBFeGNlbGxlbmNlIGluIEFsemhlaW1lciZhcG9zO3MgRGlzZWFzZSwg
Sm9obnMgSG9wa2lucyBVbml2ZXJzaXR5IFNjaG9vbCBvZiBNZWRpY2luZSwgQmFsdGltb3JlLCBN
YXJ5bGFuZCwgVVNBLjwvYXV0aC1hZGRyZXNzPjx0aXRsZXM+PHRpdGxlPk1pbmltYWwgaW5mb3Jt
YXRpb24gZm9yIHN0dWRpZXMgb2YgZXh0cmFjZWxsdWxhciB2ZXNpY2xlcyAoTUlTRVYyMDIzKTog
RnJvbSBiYXNpYyB0byBhZHZhbmNlZCBhcHByb2FjaGVzPC90aXRsZT48c2Vjb25kYXJ5LXRpdGxl
PkogRXh0cmFjZWxsIFZlc2ljbGVzPC9zZWNvbmRhcnktdGl0bGU+PC90aXRsZXM+PHBlcmlvZGlj
YWw+PGZ1bGwtdGl0bGU+SiBFeHRyYWNlbGwgVmVzaWNsZXM8L2Z1bGwtdGl0bGU+PC9wZXJpb2Rp
Y2FsPjxwYWdlcz5lMTI0MDQ8L3BhZ2VzPjx2b2x1bWU+MTM8L3ZvbHVtZT48bnVtYmVyPjI8L251
bWJlcj48a2V5d29yZHM+PGtleXdvcmQ+KkV4dHJhY2VsbHVsYXIgVmVzaWNsZXMvbWV0YWJvbGlz
bTwva2V5d29yZD48a2V5d29yZD4qRXhvc29tZXMvbWV0YWJvbGlzbTwva2V5d29yZD48a2V5d29y
ZD5CaW9sb2dpY2FsIFRyYW5zcG9ydDwva2V5d29yZD48a2V5d29yZD5CaW9tYXJrZXJzL21ldGFi
b2xpc208L2tleXdvcmQ+PGtleXdvcmQ+UGhlbm90eXBlPC9rZXl3b3JkPjxrZXl3b3JkPk1pc2V2
PC9rZXl3b3JkPjxrZXl3b3JkPmVjdG9zb21lczwva2V5d29yZD48a2V5d29yZD5leG9zb21lczwv
a2V5d29yZD48a2V5d29yZD5leHRyYWNlbGx1bGFyIHBhcnRpY2xlczwva2V5d29yZD48a2V5d29y
ZD5leHRyYWNlbGx1bGFyIHZlc2ljbGVzPC9rZXl3b3JkPjxrZXl3b3JkPmd1aWRlbGluZXM8L2tl
eXdvcmQ+PGtleXdvcmQ+bWljcm9wYXJ0aWNsZXM8L2tleXdvcmQ+PGtleXdvcmQ+bWljcm92ZXNp
Y2xlczwva2V5d29yZD48a2V5d29yZD5taW5pbWFsIGluZm9ybWF0aW9uIHJlcXVpcmVtZW50czwv
a2V5d29yZD48a2V5d29yZD5yZXByb2R1Y2liaWxpdHk8L2tleXdvcmQ+PGtleXdvcmQ+cmlnb3I8
L2tleXdvcmQ+PGtleXdvcmQ+c3RhbmRhcmRpc2F0aW9uPC9rZXl3b3JkPjwva2V5d29yZHM+PGRh
dGVzPjx5ZWFyPjIwMjQ8L3llYXI+PHB1Yi1kYXRlcz48ZGF0ZT5GZWI8L2RhdGU+PC9wdWItZGF0
ZXM+PC9kYXRlcz48aXNibj4yMDAxLTMwNzggKEVsZWN0cm9uaWMpJiN4RDsyMDAxLTMwNzggKExp
bmtpbmcpPC9pc2JuPjxhY2Nlc3Npb24tbnVtPjM4MzI2Mjg4PC9hY2Nlc3Npb24tbnVtPjx1cmxz
PjxyZWxhdGVkLXVybHM+PHVybD5odHRwczovL3d3dy5uY2JpLm5sbS5uaWguZ292L3B1Ym1lZC8z
ODMyNjI4ODwvdXJsPjwvcmVsYXRlZC11cmxzPjwvdXJscz48Y3VzdG9tMT5QaWVycmUgQXJzZW5l
IGlzIENFTyBvZiBNdXJzbGEgTHRkLiBhbmQgQ2hhaXIgb2YgRXhvc2xhIEx0ZDsgQW50b25lbGxh
IEJvbmdpb3Zhbm5pIGhhcyBmaWxlZCB0aGUgcGF0ZW50IChQQ1QvRVAyMDIwLzA4NjYyMikgcmVs
YXRlZCB0byBtaWNyb2FsZ2FsLWRlcml2ZWQgZXh0cmFjZWxsdWxhciB2ZXNpY2xlcyBhbmQgaXMg
Y28tZm91bmRlciBhbmQgQ0VPIG9mIHRoZSBzcGluLW9mZiBjb21wYW55IEVWRUJpb2ZhY3Rvcnkg
c3JsOyBQYXVsIEMgQm91dHJvcyBzaXRzIG9uIHRoZSBzY2llbnRpZmljIGFkdmlzb3J5IGJvYXJk
cyBvZiBTYWdlIEJpb25ldHdvcmtzLCBJbnRlcnNlY3QgRGlhZ25vc3RpY3MgSW5jIGFuZCBCaW9T
eW1ldHJpY3MgSW5jOyBYYW5kcmEgTyBCcmVha2VmaWVsZCBpcyBTY2llbnRpZmljIEFkdmlzb3Ig
Zm9yIEV2b3ggYW5kIE1HQi1DYW5ub247IEVkaXQgSSBCdXphcyBpcyBhIG1lbWJlciBvZiB0aGUg
U2NpZW50aWZpYyBBZHZpc29yeSBCb2FyZHMgb2YgU3BoZXJlIEdlbmUgVGhlcmFwZXV0aWNzIElu
YyAoQm9zdG9uLCBNQSwgVVNBKSBhbmQgUmVOZXVyb24gKFVLKTsgRGF2aWQgUkYgQ2FydGVyIGlz
IGFuIEV2b3ggVGhlcmFwZXV0aWNzIEx0ZCwgZW1wbG95ZWUgYW5kIHN0b2NrIG9wdGlvbiBob2xk
ZXI7IEFubmEgQ2lmdWVudGVzLVJpdXMgd2FzIGVtcGxveWVkIGJ5IEV4b3BoYXJtIEx0ZCB3aGVu
IHRoZSBzdXJ2ZXkgd2FzIGNvbmR1Y3RlZCBBQ1IgaXMgYSBzaGFyZWhvbGRlciBvZiBFeG9waGFy
bSBMdGQ7IFJvc3NlbGxhIENyZXNjaXRlbGxpIGhhcyBkZXZlbG9wZWQgbXVsdGlwbGUgRVYtYXNz
b2NpYXRlZCBwYXRlbnRzIGZvciBwdXRhdGl2ZSBjbGluaWNhbCB1dGlsaXNhdGlvbiBhbmQgdGhl
eSBvd24gZXF1aXR5IGluIEV4b2N1cmUgU3dlZGVuIEFCOyBBbmRyZXcgRGV2aXR0IGlzIENoaWVm
IFRlY2huaWNhbCBPZmZpY2VyLCBjby1mb3VuZGVyLCBhbmQgZGlyZWN0b3Igb2YgRVZvbHV0aW9u
IFRoZXJhcGV1dGljczsgRXJleiBFaXRhbiB3b3JrcyBhbmQgaGFzIGVxdWl0eSBpbiBOZXVyb0Rl
eCwgYSBjb21wYW55IHRoYXQgZGV2ZWxvcHMgRVYtYmFzZWQgZGlhZ25vc3RpY3M7IFNhbWlyIEVM
IEFuZGFsb3Vzc2kgaXMgY28tZm91bmRlciBvZiBFdm94IFRoZXJhcGV1dGljczsgTHVkd2lnIEVy
bWFubiBMdW5kYmVyZyBpcyBhbiBlbXBsb3llZSBvZiBCaW9HYWlhOyBTdXNhbm5lIEdhYnJpZWxz
c29uIGhhcyBhIHBhdGVudCBvbiBCIGNlbGwgZGVyaXZlZCBFVnMgaW4gaW1tdW5lIHRoZXJhcHkg
YW5kIGlzIHBhcnQgb2YgdGhlIFNjaWVudGlmaWMgQWR2aXNvcnkgQm9hcmQgb2YgQW5qYXJpdW0g
Qmlvc2NpZW5jZXM7IEVybmVzdG8gR2FyZ2l1bG8gaXMgYSBtZWRpY2FsIHdyaXRlciBhdCBOb3Zv
IE5vcmRpc2sgQS9TOyBCZXJuZCBHaWViZWwgaXMgYSBtZW1iZXIgb2YgdGhlIFNjaWVudGlmaWMg
QWR2aXNvcnkgQm9hcmRzIG9mIE11cnNsYSBMdGQsIFJlTmV1cm9uLCBhbmQgUExCaW9zY2llbmNl
IGFuZCBpcyB0aGUgZm91bmRpbmcgZGlyZWN0b3Igb2YgRXhvc2xhIEx0ZDsgQW5kcmUgR29yZ2Vu
cyBpcyBhIGNvbnN1bHRhbnQgZm9yIGFuZCBoYXMgZXF1aXR5IGludGVyZXN0IGluIEV2b3ggVGhl
cmFwZXV0aWNzIChPeGZvcmQsIFVLKSBhbmQgaXMgYW4gaW52ZW50b3Igb24gc2V2ZXJhbCBwYXRl
bnQgYXBwbGljYXRpb25zIGFuZCBwYXRlbnRzIHJlbGF0ZWQgdG8gRVYgaXNvbGF0aW9uLCBtb2Rp
ZmljYXRpb24sIGFuZCBhbmFseXRpY3M7IEFobWVkIEdFIElicmFoaW0gb3ducyBzdG9jayBpbiBD
YXByaWNvciBUaGVyYXBldXRpY3M7IE1hcnplbmEgS3VyemF3YS1Ba2FuYmkgS3VyemF3YS1Ba2Fu
YmkgaXMgYW4gYWNhZGVtaWMgZm91bmRlciBhbmQgQ2hpZWYgU2NpZW50aWZpYyBPZmZpY2VyIGF0
IEVTUCBEaWFnbm9zdGljcyBMaW1pdGVkOyBRdWVudGluIEx1YmFydCBpcyBhbiBlbXBsb3llZSBv
ZiBBYmJlbGlnaHQgKENhY2hhbiwgRnJhbmNlKSwgd2hpY2ggY29uc3RydWN0cyBhbmQgc2VsbHMg
c3VwZXItcmVzb2x1dGlvbiBtaWNyb3Njb3BlcyB0byBjaGFyYWN0ZXJpemUgRVZzOyBGYWJyaWNl
IEx1Y2llbiByZWNlaXZlcyBjb25zdWx0aW5nIGZlZXMgZnJvbSBNdXJzbGEgQmlvIGFuZCBFYXJs
eSBpcyBHb29kOyBFbGlzYSBMYXphcm8tSWJhbmV6IGlzIGVtcGxveWVkIGJ5IEFzdHJhWmVuZWNh
IFImYW1wO0Q7IEphbiBMb3R2YWxsIGlzIGNvLWZvdW5kZXIgb2YgdHdvIGNvbXBhbmllcyBhaW1p
bmcgdG8gZGV2ZWxvcCBFVi1iYXNlZCB0aGVyYXBldXRpY3MsIEV4b2N1cmUgU3dlZGVuIEFCIGFu
ZCBOZXhvIFRoZXJhcGV1dGljcyBBQiwgaGFzIGJlZW4gb3IgaXMgYSBzY2llbnRpZmljIGNvbnN1
bHRhbnQgZm9yIE5hbm9TaWdodCwgQ2xhcmEgQmlvdGVjaCBhbmQgRXhvQ29CaW8sIGFuZCB3YXMg
RWRpdG9yLWluLUNoaWVmIG9mIHRoZSBKb3VybmFsIG9mIEV4dHJhY2VsbHVsYXIgVmVzaWNsZXMg
ZHVyaW5nIHRoZSBkZXZlbG9wbWVudCBhbmQgcHVibGljYXRpb24gb2YgTUlTRVYyMDIzOyBFZHVh
cmRvIE1hcmJhbiBoYXMgZm91bmRlciZhcG9zO3MgZXF1aXR5IGluIENhcHJpY29yIFRoZXJhcGV1
dGljcyBJbmM7IE1hdXJpemlvIE11cmFjYSBpcyBhIGNvbnN1bHRhbnQgZm9yIEVYTyBCaW9sb2dp
Y3MgKExpZWdlLCBCZWxnaXVtKTsgSXJpbmEgTmF6YXJlbmtvIGlzIGEgc2NpZW50aWZpYyBhZHZp
c2VyIG9mIENhcENPIEJpbyBHbWJIOyBEIE1pY2hpZWwgUGVndGVsIGhhcyByZXNlYXJjaCBmdW5k
aW5nIGZyb20gVGFrZWRhLCBBbWdlbiwgQWJidmllLCBhbmQgR2lsZWFkLCBpcyBhbiBhZHZpc29y
IG9mIFkyWSBCViwgYW5kIGhhcyBlcXVpdHkgaW4gWTJZIEJWOyBKYW51c3ogUmFrIGlzIGludmVu
dG9yIG9uIGEgcGF0ZW50IG9uIG9uY29nZW5lLWNhcnJ5aW5nIEVWcyB0aGF0IGlzIGxpY2Vuc2Vk
IHRvIE5YUGhhcm1hR2VuZTsgR3JlZ29yeSBFIFJpY2UgaXMgQ2hpZWYgU2NpZW50aWZpYyBPZmZp
Y2VyLCBJbm92aXEgTHRkOyBBbmRyZXcgUm93bGFuZCBpcyBhIHJlY2lwaWVudCBvZiBpbnZlc3Rp
Z2F0b3ItaW5pdGlhdGVkIHJlc2VhcmNoIGZ1bmRpbmcgb3V0c2lkZSBvZiB0aGUgc2NvcGUgb2Yg
dGhpcyBwdWJsaWNhdGlvbiBmcm9tIEFzdHJhWmVuZWNhLCBCb2VocmluZ2VyIEluZ2VsaGVpbSwg
YW5kIFBmaXplciBhbmQgaXMgYSByZWNpcGllbnQgb2Ygc3BlYWtlcnMgZmVlcyBmcm9tIEJvZWhy
aW5nZXIgSW5nZWxoZWltIGFuZCBHZW5lbnRlY2g7IFN1c21pdGEgU2Fob28gcGVyZm9ybXMgcmVz
ZWFyY2ggZnVuZGVkIGJ5IEV2b3ggVGhlcmFwZXV0aWNzOyBSYW5keSBTY2hla21hbiBpcyBhIG1l
bWJlciBvZiB0aGUgU2NpZW50aWZpYyBBZHZpc29yeSBCb2FyZHMgb2YgY29tcGFuaWVzIGludm9s
dmVkIGluIHRoZSBhbmFseXNpcyBhbmQgZGlhZ25vc3RpYy90aGVyYXBldXRpYyBhcHBsaWNhdGlv
biBvZiB2YXJpb3VzIGZvcm1zIG9mIHN5bnRoZXRpYyBvciBuYXRpdmUgZXh0cmFjZWxsdWxhciB2
ZXNpY2xlcyBpbiBkaWFnbm9zdGljczogU2FpbCAoZm9ybWVybHkgU2VuZGEpIEJpb21lZGljaW5l
cywgSW52YWlvIFNjaWVuY2VzLCBNZXJjeSBCaW9BbmFseXRpY3MsIGFuZCBFc3Blcm92YXg7IFJh
eW1vbmQgTSBTY2hpZmZlbGVycyBpcyBDU08gb2YgRXhjeXRleCBidjsgSm9oYW4gU2tvZyBpcyBh
biBlbXBsb3llZSBvZiBCaW8tVGVjaG5lIGFuZCBhbiBpbnZlbnRvciBvbiBwYXRlbnRzIGZvciBl
eG9zb21lIGlzb2xhdGlvbiBhbmQgYW5hbHlzaXM7IFZlcmEgQSBUYW5nIGlzIGEgY29uc3VsdGFu
dCBmb3IgQmVja21hbiBDb3VsdGVyIG9uIHNtYWxsIHBhcnRpY2xlIGZsb3cgY3l0b21ldHJ5OyBD
bG90aWxkZSBUaGVyeSBpcyBhbiBpbnZlbnRvciBvbiBhIHN1Ym1pdHRlZCBwYXRlbnQgb24gdGhl
cmFwZXV0aWMgdXNlIG9mIEVWczsgRWR3aW4gdmFuIGRlciBQb2wgaXMgY29mb3VuZGVyIGFuZCBz
aGFyZWhvbGRlciBvZiBFeG9tZXRyeSwgQW1zdGVyZGFtLCBUaGUgTmV0aGVybGFuZHM7IEpvc2h1
YSBBIFdlbHNoIGlzIGFuIGludmVudG9yIG9uIHBhdGVudHMgYW5kIHBhdGVudCBhcHBsaWNhdGlv
bnMgcmVsYXRlZCB0byBFViBhbmFseXNpczsgT3NjYXIgUEIgV2lrbGFuZGVyIGhhcyBzdG9jayBv
cHRpb25zIHdpdGggRXZveCBUaGVyYXBldXRpY3M7IEtlbm5ldGggVyBXaXR3ZXIgaXMgb3IgaGFz
IGJlZW4gYW4gYWR2aXNvcnkgYm9hcmQgbWVtYmVyIG9mIFNoaWZ0QmlvLCBFeG9waGFybSwgTmV1
cm9EZXgsIE5vdmFEaXAsIGFuZCBSZU5ldXJvbjsgaG9sZHMgTmV1cm9EZXggb3B0aW9uczsgcHJp
dmF0ZWx5IGNvbnN1bHRzIGFzIEtlbm5ldGggV2l0d2VyIENvbnN1bHRpbmc7IGFuZCBjb25kdWN0
cyByZXNlYXJjaCB1bmRlciBhIHNwb25zb3JlZCByZXNlYXJjaCBhZ3JlZW1lbnQgd2l0aCBJb25p
cyBQaGFybWFjZXV0aWNhbHMuPC9jdXN0b20xPjxjdXN0b20yPlBNQzEwODUwMDI5PC9jdXN0b20y
PjxlbGVjdHJvbmljLXJlc291cmNlLW51bT4xMC4xMDAyL2pldjIuMTI0MDQ8L2VsZWN0cm9uaWMt
cmVzb3VyY2UtbnVtPjxyZW1vdGUtZGF0YWJhc2UtbmFtZT5NZWRsaW5lPC9yZW1vdGUtZGF0YWJh
c2UtbmFtZT48cmVtb3RlLWRhdGFiYXNlLXByb3ZpZGVyPk5MTTwvcmVtb3RlLWRhdGFiYXNlLXBy
b3ZpZGVyPjwvcmVjb3JkPjwvQ2l0ZT48L0VuZE5vdGU+AG==
</w:fldData>
        </w:fldChar>
      </w:r>
      <w:r w:rsidR="005E66EA" w:rsidRPr="000779DB">
        <w:rPr>
          <w:rFonts w:ascii="Arial" w:hAnsi="Arial" w:cs="Arial"/>
          <w:lang w:val="en-US"/>
        </w:rPr>
        <w:instrText xml:space="preserve"> ADDIN EN.CITE.DATA </w:instrText>
      </w:r>
      <w:r w:rsidR="005E66EA" w:rsidRPr="000779DB">
        <w:rPr>
          <w:rFonts w:ascii="Arial" w:hAnsi="Arial" w:cs="Arial"/>
          <w:lang w:val="en-US"/>
        </w:rPr>
      </w:r>
      <w:r w:rsidR="005E66EA" w:rsidRPr="000779DB">
        <w:rPr>
          <w:rFonts w:ascii="Arial" w:hAnsi="Arial" w:cs="Arial"/>
          <w:lang w:val="en-US"/>
        </w:rPr>
        <w:fldChar w:fldCharType="end"/>
      </w:r>
      <w:r w:rsidR="00A3506D" w:rsidRPr="000779DB">
        <w:rPr>
          <w:rFonts w:ascii="Arial" w:hAnsi="Arial" w:cs="Arial"/>
          <w:lang w:val="en-US"/>
        </w:rPr>
        <w:fldChar w:fldCharType="separate"/>
      </w:r>
      <w:r w:rsidR="005E66EA" w:rsidRPr="000779DB">
        <w:rPr>
          <w:rFonts w:ascii="Arial" w:hAnsi="Arial" w:cs="Arial"/>
          <w:noProof/>
          <w:lang w:val="en-US"/>
        </w:rPr>
        <w:t>[30]</w:t>
      </w:r>
      <w:r w:rsidR="00A3506D" w:rsidRPr="000779DB">
        <w:rPr>
          <w:rFonts w:ascii="Arial" w:hAnsi="Arial" w:cs="Arial"/>
          <w:lang w:val="en-US"/>
        </w:rPr>
        <w:fldChar w:fldCharType="end"/>
      </w:r>
      <w:r w:rsidR="00241FCC" w:rsidRPr="000779DB">
        <w:rPr>
          <w:rFonts w:ascii="Arial" w:hAnsi="Arial" w:cs="Arial"/>
          <w:lang w:val="en-US"/>
        </w:rPr>
        <w:t>.</w:t>
      </w:r>
    </w:p>
    <w:p w14:paraId="2039DBC0" w14:textId="77777777" w:rsidR="004A5B3B" w:rsidRPr="000779DB" w:rsidRDefault="004A5B3B" w:rsidP="000459D5">
      <w:pPr>
        <w:spacing w:line="360" w:lineRule="auto"/>
        <w:jc w:val="both"/>
        <w:rPr>
          <w:rFonts w:ascii="Arial" w:hAnsi="Arial" w:cs="Arial"/>
          <w:lang w:val="en-US"/>
        </w:rPr>
      </w:pPr>
    </w:p>
    <w:p w14:paraId="62ACEFE6" w14:textId="78418226" w:rsidR="00FC5E3D" w:rsidRPr="000779DB" w:rsidRDefault="0024502A" w:rsidP="00A7506E">
      <w:pPr>
        <w:pStyle w:val="PargrafodaLista"/>
        <w:numPr>
          <w:ilvl w:val="1"/>
          <w:numId w:val="2"/>
        </w:numPr>
        <w:spacing w:line="360" w:lineRule="auto"/>
        <w:jc w:val="both"/>
        <w:rPr>
          <w:rFonts w:ascii="Arial" w:hAnsi="Arial" w:cs="Arial"/>
          <w:b/>
          <w:bCs/>
          <w:lang w:val="en-US"/>
        </w:rPr>
      </w:pPr>
      <w:r w:rsidRPr="000779DB">
        <w:rPr>
          <w:rFonts w:ascii="Arial" w:hAnsi="Arial" w:cs="Arial"/>
          <w:b/>
          <w:bCs/>
          <w:lang w:val="en-US"/>
        </w:rPr>
        <w:t xml:space="preserve">MiR-371-373 cluster members are </w:t>
      </w:r>
      <w:r w:rsidR="00DC784E" w:rsidRPr="000779DB">
        <w:rPr>
          <w:rFonts w:ascii="Arial" w:hAnsi="Arial" w:cs="Arial"/>
          <w:b/>
          <w:bCs/>
          <w:lang w:val="en-US"/>
        </w:rPr>
        <w:t xml:space="preserve">carried </w:t>
      </w:r>
      <w:r w:rsidRPr="000779DB">
        <w:rPr>
          <w:rFonts w:ascii="Arial" w:hAnsi="Arial" w:cs="Arial"/>
          <w:b/>
          <w:bCs/>
          <w:lang w:val="en-US"/>
        </w:rPr>
        <w:t xml:space="preserve">in </w:t>
      </w:r>
      <w:r w:rsidR="00FC5E3D" w:rsidRPr="000779DB">
        <w:rPr>
          <w:rFonts w:ascii="Arial" w:hAnsi="Arial" w:cs="Arial"/>
          <w:b/>
          <w:bCs/>
          <w:lang w:val="en-US"/>
        </w:rPr>
        <w:t>(</w:t>
      </w:r>
      <w:r w:rsidRPr="000779DB">
        <w:rPr>
          <w:rFonts w:ascii="Arial" w:hAnsi="Arial" w:cs="Arial"/>
          <w:b/>
          <w:bCs/>
          <w:lang w:val="en-US"/>
        </w:rPr>
        <w:t>T</w:t>
      </w:r>
      <w:r w:rsidR="00FC5E3D" w:rsidRPr="000779DB">
        <w:rPr>
          <w:rFonts w:ascii="Arial" w:hAnsi="Arial" w:cs="Arial"/>
          <w:b/>
          <w:bCs/>
          <w:lang w:val="en-US"/>
        </w:rPr>
        <w:t>)</w:t>
      </w:r>
      <w:r w:rsidRPr="000779DB">
        <w:rPr>
          <w:rFonts w:ascii="Arial" w:hAnsi="Arial" w:cs="Arial"/>
          <w:b/>
          <w:bCs/>
          <w:lang w:val="en-US"/>
        </w:rPr>
        <w:t>GCT cell line-derived EVs</w:t>
      </w:r>
      <w:r w:rsidR="005E69E9" w:rsidRPr="000779DB">
        <w:rPr>
          <w:rFonts w:ascii="Arial" w:hAnsi="Arial" w:cs="Arial"/>
          <w:b/>
          <w:bCs/>
          <w:lang w:val="en-US"/>
        </w:rPr>
        <w:t xml:space="preserve"> and</w:t>
      </w:r>
      <w:r w:rsidR="00785798" w:rsidRPr="000779DB">
        <w:rPr>
          <w:rFonts w:ascii="Arial" w:hAnsi="Arial" w:cs="Arial"/>
          <w:b/>
          <w:bCs/>
          <w:lang w:val="en-US"/>
        </w:rPr>
        <w:t xml:space="preserve"> their expression profiles</w:t>
      </w:r>
      <w:r w:rsidR="005E69E9" w:rsidRPr="000779DB">
        <w:rPr>
          <w:rFonts w:ascii="Arial" w:hAnsi="Arial" w:cs="Arial"/>
          <w:b/>
          <w:bCs/>
          <w:lang w:val="en-US"/>
        </w:rPr>
        <w:t xml:space="preserve"> mirror </w:t>
      </w:r>
      <w:r w:rsidR="00DC784E" w:rsidRPr="000779DB">
        <w:rPr>
          <w:rFonts w:ascii="Arial" w:hAnsi="Arial" w:cs="Arial"/>
          <w:b/>
          <w:bCs/>
          <w:lang w:val="en-US"/>
        </w:rPr>
        <w:t xml:space="preserve">internal </w:t>
      </w:r>
      <w:r w:rsidR="005E69E9" w:rsidRPr="000779DB">
        <w:rPr>
          <w:rFonts w:ascii="Arial" w:hAnsi="Arial" w:cs="Arial"/>
          <w:b/>
          <w:bCs/>
          <w:lang w:val="en-US"/>
        </w:rPr>
        <w:t xml:space="preserve">cellular </w:t>
      </w:r>
      <w:r w:rsidR="00DC784E" w:rsidRPr="000779DB">
        <w:rPr>
          <w:rFonts w:ascii="Arial" w:hAnsi="Arial" w:cs="Arial"/>
          <w:b/>
          <w:bCs/>
          <w:lang w:val="en-US"/>
        </w:rPr>
        <w:t xml:space="preserve">miRNA </w:t>
      </w:r>
      <w:r w:rsidR="00641B95" w:rsidRPr="000779DB">
        <w:rPr>
          <w:rFonts w:ascii="Arial" w:hAnsi="Arial" w:cs="Arial"/>
          <w:b/>
          <w:bCs/>
          <w:lang w:val="en-US"/>
        </w:rPr>
        <w:t>levels</w:t>
      </w:r>
    </w:p>
    <w:p w14:paraId="6388A186" w14:textId="0194BE57" w:rsidR="00650C72" w:rsidRPr="000779DB" w:rsidRDefault="00FC5E3D" w:rsidP="00FC5E3D">
      <w:pPr>
        <w:spacing w:line="360" w:lineRule="auto"/>
        <w:ind w:firstLine="708"/>
        <w:jc w:val="both"/>
        <w:rPr>
          <w:rFonts w:ascii="Arial" w:hAnsi="Arial" w:cs="Arial"/>
          <w:lang w:val="en-US"/>
        </w:rPr>
      </w:pPr>
      <w:r w:rsidRPr="000779DB">
        <w:rPr>
          <w:rFonts w:ascii="Arial" w:hAnsi="Arial" w:cs="Arial"/>
          <w:lang w:val="en-US"/>
        </w:rPr>
        <w:t xml:space="preserve">RT-qPCR was performed in </w:t>
      </w:r>
      <w:r w:rsidR="00237FDE" w:rsidRPr="000779DB">
        <w:rPr>
          <w:rFonts w:ascii="Arial" w:hAnsi="Arial" w:cs="Arial"/>
          <w:lang w:val="en-US"/>
        </w:rPr>
        <w:t xml:space="preserve">total </w:t>
      </w:r>
      <w:r w:rsidRPr="000779DB">
        <w:rPr>
          <w:rFonts w:ascii="Arial" w:hAnsi="Arial" w:cs="Arial"/>
          <w:lang w:val="en-US"/>
        </w:rPr>
        <w:t>RNA derived from (T)GCT cell lines</w:t>
      </w:r>
      <w:r w:rsidR="00237FDE" w:rsidRPr="000779DB">
        <w:rPr>
          <w:rFonts w:ascii="Arial" w:hAnsi="Arial" w:cs="Arial"/>
          <w:lang w:val="en-US"/>
        </w:rPr>
        <w:t>,</w:t>
      </w:r>
      <w:r w:rsidRPr="000779DB">
        <w:rPr>
          <w:rFonts w:ascii="Arial" w:hAnsi="Arial" w:cs="Arial"/>
          <w:lang w:val="en-US"/>
        </w:rPr>
        <w:t xml:space="preserve"> </w:t>
      </w:r>
      <w:r w:rsidR="00237FDE" w:rsidRPr="000779DB">
        <w:rPr>
          <w:rFonts w:ascii="Arial" w:hAnsi="Arial" w:cs="Arial"/>
          <w:lang w:val="en-US"/>
        </w:rPr>
        <w:t xml:space="preserve">as well as from </w:t>
      </w:r>
      <w:r w:rsidR="00523797" w:rsidRPr="000779DB">
        <w:rPr>
          <w:rFonts w:ascii="Arial" w:hAnsi="Arial" w:cs="Arial"/>
          <w:lang w:val="en-US"/>
        </w:rPr>
        <w:t xml:space="preserve">cell line-derived EVs </w:t>
      </w:r>
      <w:r w:rsidR="00237FDE" w:rsidRPr="000779DB">
        <w:rPr>
          <w:rFonts w:ascii="Arial" w:hAnsi="Arial" w:cs="Arial"/>
          <w:lang w:val="en-US"/>
        </w:rPr>
        <w:t>released into conditioned media</w:t>
      </w:r>
      <w:r w:rsidR="00C61EFD" w:rsidRPr="000779DB">
        <w:rPr>
          <w:rFonts w:ascii="Arial" w:hAnsi="Arial" w:cs="Arial"/>
          <w:lang w:val="en-US"/>
        </w:rPr>
        <w:t>,</w:t>
      </w:r>
      <w:r w:rsidR="00523797" w:rsidRPr="000779DB">
        <w:rPr>
          <w:rFonts w:ascii="Arial" w:hAnsi="Arial" w:cs="Arial"/>
          <w:lang w:val="en-US"/>
        </w:rPr>
        <w:t xml:space="preserve"> separately for</w:t>
      </w:r>
      <w:r w:rsidR="008A757B" w:rsidRPr="000779DB">
        <w:rPr>
          <w:rFonts w:ascii="Arial" w:hAnsi="Arial" w:cs="Arial"/>
          <w:lang w:val="en-US"/>
        </w:rPr>
        <w:t xml:space="preserve"> </w:t>
      </w:r>
      <w:r w:rsidRPr="000779DB">
        <w:rPr>
          <w:rFonts w:ascii="Arial" w:hAnsi="Arial" w:cs="Arial"/>
          <w:lang w:val="en-US"/>
        </w:rPr>
        <w:t xml:space="preserve">lEV and sEV populations. </w:t>
      </w:r>
    </w:p>
    <w:p w14:paraId="0548CE6B" w14:textId="7A834F0E" w:rsidR="00B429E4" w:rsidRPr="000779DB" w:rsidRDefault="0069717C" w:rsidP="00943459">
      <w:pPr>
        <w:spacing w:line="360" w:lineRule="auto"/>
        <w:ind w:firstLine="708"/>
        <w:jc w:val="both"/>
        <w:rPr>
          <w:rFonts w:ascii="Arial" w:hAnsi="Arial" w:cs="Arial"/>
          <w:lang w:val="en-US"/>
        </w:rPr>
      </w:pPr>
      <w:r w:rsidRPr="000779DB">
        <w:rPr>
          <w:rFonts w:ascii="Arial" w:hAnsi="Arial" w:cs="Arial"/>
          <w:lang w:val="en-US"/>
        </w:rPr>
        <w:t>T</w:t>
      </w:r>
      <w:r w:rsidR="00943459" w:rsidRPr="000779DB">
        <w:rPr>
          <w:rFonts w:ascii="Arial" w:hAnsi="Arial" w:cs="Arial"/>
          <w:lang w:val="en-US"/>
        </w:rPr>
        <w:t>he</w:t>
      </w:r>
      <w:r w:rsidRPr="000779DB">
        <w:rPr>
          <w:rFonts w:ascii="Arial" w:hAnsi="Arial" w:cs="Arial"/>
          <w:lang w:val="en-US"/>
        </w:rPr>
        <w:t xml:space="preserve"> three</w:t>
      </w:r>
      <w:r w:rsidR="00943459" w:rsidRPr="000779DB">
        <w:rPr>
          <w:rFonts w:ascii="Arial" w:hAnsi="Arial" w:cs="Arial"/>
          <w:lang w:val="en-US"/>
        </w:rPr>
        <w:t xml:space="preserve"> </w:t>
      </w:r>
      <w:r w:rsidRPr="000779DB">
        <w:rPr>
          <w:rFonts w:ascii="Arial" w:hAnsi="Arial" w:cs="Arial"/>
          <w:lang w:val="en-US"/>
        </w:rPr>
        <w:t>miRNAs</w:t>
      </w:r>
      <w:r w:rsidR="00943459" w:rsidRPr="000779DB">
        <w:rPr>
          <w:rFonts w:ascii="Arial" w:hAnsi="Arial" w:cs="Arial"/>
          <w:lang w:val="en-US"/>
        </w:rPr>
        <w:t xml:space="preserve"> from the 371-373 cluster</w:t>
      </w:r>
      <w:r w:rsidRPr="000779DB">
        <w:rPr>
          <w:rFonts w:ascii="Arial" w:hAnsi="Arial" w:cs="Arial"/>
          <w:lang w:val="en-US"/>
        </w:rPr>
        <w:t xml:space="preserve"> showed </w:t>
      </w:r>
      <w:r w:rsidR="00CC63C1" w:rsidRPr="000779DB">
        <w:rPr>
          <w:rFonts w:ascii="Arial" w:hAnsi="Arial" w:cs="Arial"/>
          <w:lang w:val="en-US"/>
        </w:rPr>
        <w:t xml:space="preserve">similar </w:t>
      </w:r>
      <w:r w:rsidR="00785798" w:rsidRPr="000779DB">
        <w:rPr>
          <w:rFonts w:ascii="Arial" w:hAnsi="Arial" w:cs="Arial"/>
          <w:lang w:val="en-US"/>
        </w:rPr>
        <w:t xml:space="preserve">profiles </w:t>
      </w:r>
      <w:r w:rsidR="00CC63C1" w:rsidRPr="000779DB">
        <w:rPr>
          <w:rFonts w:ascii="Arial" w:hAnsi="Arial" w:cs="Arial"/>
          <w:lang w:val="en-US"/>
        </w:rPr>
        <w:t>in their cellular and</w:t>
      </w:r>
      <w:r w:rsidR="00212F17" w:rsidRPr="000779DB">
        <w:rPr>
          <w:rFonts w:ascii="Arial" w:hAnsi="Arial" w:cs="Arial"/>
          <w:lang w:val="en-US"/>
        </w:rPr>
        <w:t xml:space="preserve"> </w:t>
      </w:r>
      <w:r w:rsidR="00CC63C1" w:rsidRPr="000779DB">
        <w:rPr>
          <w:rFonts w:ascii="Arial" w:hAnsi="Arial" w:cs="Arial"/>
          <w:lang w:val="en-US"/>
        </w:rPr>
        <w:t>EV-derived</w:t>
      </w:r>
      <w:r w:rsidR="00212F17" w:rsidRPr="000779DB">
        <w:rPr>
          <w:rFonts w:ascii="Arial" w:hAnsi="Arial" w:cs="Arial"/>
          <w:lang w:val="en-US"/>
        </w:rPr>
        <w:t xml:space="preserve"> fractions</w:t>
      </w:r>
      <w:r w:rsidR="00943459" w:rsidRPr="000779DB">
        <w:rPr>
          <w:rFonts w:ascii="Arial" w:hAnsi="Arial" w:cs="Arial"/>
          <w:lang w:val="en-US"/>
        </w:rPr>
        <w:t xml:space="preserve"> (Figure </w:t>
      </w:r>
      <w:r w:rsidR="00FA7151" w:rsidRPr="000779DB">
        <w:rPr>
          <w:rFonts w:ascii="Arial" w:hAnsi="Arial" w:cs="Arial"/>
          <w:lang w:val="en-US"/>
        </w:rPr>
        <w:t>3</w:t>
      </w:r>
      <w:r w:rsidR="00212F17" w:rsidRPr="000779DB">
        <w:rPr>
          <w:rFonts w:ascii="Arial" w:hAnsi="Arial" w:cs="Arial"/>
          <w:lang w:val="en-US"/>
        </w:rPr>
        <w:t>A-I</w:t>
      </w:r>
      <w:r w:rsidR="00943459" w:rsidRPr="000779DB">
        <w:rPr>
          <w:rFonts w:ascii="Arial" w:hAnsi="Arial" w:cs="Arial"/>
          <w:lang w:val="en-US"/>
        </w:rPr>
        <w:t>)</w:t>
      </w:r>
      <w:r w:rsidR="00FC5E3D" w:rsidRPr="000779DB">
        <w:rPr>
          <w:rFonts w:ascii="Arial" w:hAnsi="Arial" w:cs="Arial"/>
          <w:lang w:val="en-US"/>
        </w:rPr>
        <w:t>.</w:t>
      </w:r>
      <w:r w:rsidR="00212F17" w:rsidRPr="000779DB">
        <w:rPr>
          <w:rFonts w:ascii="Arial" w:hAnsi="Arial" w:cs="Arial"/>
          <w:lang w:val="en-US"/>
        </w:rPr>
        <w:t xml:space="preserve"> 2102-Ep, a</w:t>
      </w:r>
      <w:r w:rsidR="00E61139" w:rsidRPr="000779DB">
        <w:rPr>
          <w:rFonts w:ascii="Arial" w:hAnsi="Arial" w:cs="Arial"/>
          <w:lang w:val="en-US"/>
        </w:rPr>
        <w:t xml:space="preserve">n </w:t>
      </w:r>
      <w:r w:rsidR="00212F17" w:rsidRPr="000779DB">
        <w:rPr>
          <w:rFonts w:ascii="Arial" w:hAnsi="Arial" w:cs="Arial"/>
          <w:lang w:val="en-US"/>
        </w:rPr>
        <w:t>EC cell line, was the one with the highest levels across the three populations for the three miRNAs, whereas NOY-1, an ovarian YST cell line, was consistently the one with lower levels across all tested miRNAs and populations.</w:t>
      </w:r>
      <w:r w:rsidR="00FC5E3D" w:rsidRPr="000779DB">
        <w:rPr>
          <w:rFonts w:ascii="Arial" w:hAnsi="Arial" w:cs="Arial"/>
          <w:lang w:val="en-US"/>
        </w:rPr>
        <w:t xml:space="preserve"> </w:t>
      </w:r>
      <w:r w:rsidR="00785798" w:rsidRPr="000779DB">
        <w:rPr>
          <w:rFonts w:ascii="Arial" w:hAnsi="Arial" w:cs="Arial"/>
          <w:lang w:val="en-US"/>
        </w:rPr>
        <w:t>T</w:t>
      </w:r>
      <w:r w:rsidR="00956E30" w:rsidRPr="000779DB">
        <w:rPr>
          <w:rFonts w:ascii="Arial" w:hAnsi="Arial" w:cs="Arial"/>
          <w:lang w:val="en-US"/>
        </w:rPr>
        <w:t xml:space="preserve">he opposite was found </w:t>
      </w:r>
      <w:r w:rsidR="00785798" w:rsidRPr="000779DB">
        <w:rPr>
          <w:rFonts w:ascii="Arial" w:hAnsi="Arial" w:cs="Arial"/>
          <w:lang w:val="en-US"/>
        </w:rPr>
        <w:t>for</w:t>
      </w:r>
      <w:r w:rsidR="00CC63C1" w:rsidRPr="000779DB">
        <w:rPr>
          <w:rFonts w:ascii="Arial" w:hAnsi="Arial" w:cs="Arial"/>
          <w:lang w:val="en-US"/>
        </w:rPr>
        <w:t xml:space="preserve"> let-7e levels</w:t>
      </w:r>
      <w:r w:rsidR="00212F17" w:rsidRPr="000779DB">
        <w:rPr>
          <w:rFonts w:ascii="Arial" w:hAnsi="Arial" w:cs="Arial"/>
          <w:lang w:val="en-US"/>
        </w:rPr>
        <w:t>,</w:t>
      </w:r>
      <w:r w:rsidR="00943459" w:rsidRPr="000779DB">
        <w:rPr>
          <w:rFonts w:ascii="Arial" w:hAnsi="Arial" w:cs="Arial"/>
          <w:lang w:val="en-US"/>
        </w:rPr>
        <w:t xml:space="preserve"> </w:t>
      </w:r>
      <w:r w:rsidR="00785798" w:rsidRPr="000779DB">
        <w:rPr>
          <w:rFonts w:ascii="Arial" w:hAnsi="Arial" w:cs="Arial"/>
          <w:lang w:val="en-US"/>
        </w:rPr>
        <w:t>with</w:t>
      </w:r>
      <w:r w:rsidR="00956E30" w:rsidRPr="000779DB">
        <w:rPr>
          <w:rFonts w:ascii="Arial" w:hAnsi="Arial" w:cs="Arial"/>
          <w:lang w:val="en-US"/>
        </w:rPr>
        <w:t xml:space="preserve"> NOY-1</w:t>
      </w:r>
      <w:r w:rsidR="00785798" w:rsidRPr="000779DB">
        <w:rPr>
          <w:rFonts w:ascii="Arial" w:hAnsi="Arial" w:cs="Arial"/>
          <w:lang w:val="en-US"/>
        </w:rPr>
        <w:t xml:space="preserve"> showing</w:t>
      </w:r>
      <w:r w:rsidR="00956E30" w:rsidRPr="000779DB">
        <w:rPr>
          <w:rFonts w:ascii="Arial" w:hAnsi="Arial" w:cs="Arial"/>
          <w:lang w:val="en-US"/>
        </w:rPr>
        <w:t xml:space="preserve"> </w:t>
      </w:r>
      <w:r w:rsidR="00785798" w:rsidRPr="000779DB">
        <w:rPr>
          <w:rFonts w:ascii="Arial" w:hAnsi="Arial" w:cs="Arial"/>
          <w:lang w:val="en-US"/>
        </w:rPr>
        <w:t>one of the</w:t>
      </w:r>
      <w:r w:rsidR="00956E30" w:rsidRPr="000779DB">
        <w:rPr>
          <w:rFonts w:ascii="Arial" w:hAnsi="Arial" w:cs="Arial"/>
          <w:lang w:val="en-US"/>
        </w:rPr>
        <w:t xml:space="preserve"> highest levels of this miRNA in cell</w:t>
      </w:r>
      <w:r w:rsidR="00785798" w:rsidRPr="000779DB">
        <w:rPr>
          <w:rFonts w:ascii="Arial" w:hAnsi="Arial" w:cs="Arial"/>
          <w:lang w:val="en-US"/>
        </w:rPr>
        <w:t>s</w:t>
      </w:r>
      <w:r w:rsidR="00956E30" w:rsidRPr="000779DB">
        <w:rPr>
          <w:rFonts w:ascii="Arial" w:hAnsi="Arial" w:cs="Arial"/>
          <w:lang w:val="en-US"/>
        </w:rPr>
        <w:t xml:space="preserve"> and EV-</w:t>
      </w:r>
      <w:r w:rsidR="00785798" w:rsidRPr="000779DB">
        <w:rPr>
          <w:rFonts w:ascii="Arial" w:hAnsi="Arial" w:cs="Arial"/>
          <w:lang w:val="en-US"/>
        </w:rPr>
        <w:t xml:space="preserve">derived </w:t>
      </w:r>
      <w:r w:rsidR="00956E30" w:rsidRPr="000779DB">
        <w:rPr>
          <w:rFonts w:ascii="Arial" w:hAnsi="Arial" w:cs="Arial"/>
          <w:lang w:val="en-US"/>
        </w:rPr>
        <w:t xml:space="preserve">RNA, and 2102-Ep </w:t>
      </w:r>
      <w:r w:rsidR="00785798" w:rsidRPr="000779DB">
        <w:rPr>
          <w:rFonts w:ascii="Arial" w:hAnsi="Arial" w:cs="Arial"/>
          <w:lang w:val="en-US"/>
        </w:rPr>
        <w:t>showing one of</w:t>
      </w:r>
      <w:r w:rsidR="00956E30" w:rsidRPr="000779DB">
        <w:rPr>
          <w:rFonts w:ascii="Arial" w:hAnsi="Arial" w:cs="Arial"/>
          <w:lang w:val="en-US"/>
        </w:rPr>
        <w:t xml:space="preserve"> the lowest levels</w:t>
      </w:r>
      <w:r w:rsidR="009040B1" w:rsidRPr="000779DB">
        <w:rPr>
          <w:rFonts w:ascii="Arial" w:hAnsi="Arial" w:cs="Arial"/>
          <w:lang w:val="en-US"/>
        </w:rPr>
        <w:t xml:space="preserve"> in the three studied fractions</w:t>
      </w:r>
      <w:r w:rsidR="00777C17" w:rsidRPr="000779DB">
        <w:rPr>
          <w:rFonts w:ascii="Arial" w:hAnsi="Arial" w:cs="Arial"/>
          <w:lang w:val="en-US"/>
        </w:rPr>
        <w:t xml:space="preserve"> (Figure </w:t>
      </w:r>
      <w:r w:rsidR="00FC094C" w:rsidRPr="000779DB">
        <w:rPr>
          <w:rFonts w:ascii="Arial" w:hAnsi="Arial" w:cs="Arial"/>
          <w:lang w:val="en-US"/>
        </w:rPr>
        <w:t>3</w:t>
      </w:r>
      <w:r w:rsidR="00777C17" w:rsidRPr="000779DB">
        <w:rPr>
          <w:rFonts w:ascii="Arial" w:hAnsi="Arial" w:cs="Arial"/>
          <w:lang w:val="en-US"/>
        </w:rPr>
        <w:t>J-L)</w:t>
      </w:r>
      <w:r w:rsidR="00CC63C1" w:rsidRPr="000779DB">
        <w:rPr>
          <w:rFonts w:ascii="Arial" w:hAnsi="Arial" w:cs="Arial"/>
          <w:lang w:val="en-US"/>
        </w:rPr>
        <w:t>.</w:t>
      </w:r>
      <w:r w:rsidR="00DC6F0D" w:rsidRPr="000779DB">
        <w:rPr>
          <w:rFonts w:ascii="Arial" w:hAnsi="Arial" w:cs="Arial"/>
          <w:lang w:val="en-US"/>
        </w:rPr>
        <w:t xml:space="preserve"> NCCIT and NT2 cell lines </w:t>
      </w:r>
      <w:r w:rsidR="00785798" w:rsidRPr="000779DB">
        <w:rPr>
          <w:rFonts w:ascii="Arial" w:hAnsi="Arial" w:cs="Arial"/>
          <w:lang w:val="en-US"/>
        </w:rPr>
        <w:t>(</w:t>
      </w:r>
      <w:r w:rsidR="00DC6F0D" w:rsidRPr="000779DB">
        <w:rPr>
          <w:rFonts w:ascii="Arial" w:hAnsi="Arial" w:cs="Arial"/>
          <w:lang w:val="en-US"/>
        </w:rPr>
        <w:t>EC cell lines</w:t>
      </w:r>
      <w:r w:rsidR="00785798" w:rsidRPr="000779DB">
        <w:rPr>
          <w:rFonts w:ascii="Arial" w:hAnsi="Arial" w:cs="Arial"/>
          <w:lang w:val="en-US"/>
        </w:rPr>
        <w:t>,</w:t>
      </w:r>
      <w:r w:rsidR="00DC6F0D" w:rsidRPr="000779DB">
        <w:rPr>
          <w:rFonts w:ascii="Arial" w:hAnsi="Arial" w:cs="Arial"/>
          <w:lang w:val="en-US"/>
        </w:rPr>
        <w:t xml:space="preserve"> like 2102-Ep</w:t>
      </w:r>
      <w:r w:rsidR="00785798" w:rsidRPr="000779DB">
        <w:rPr>
          <w:rFonts w:ascii="Arial" w:hAnsi="Arial" w:cs="Arial"/>
          <w:lang w:val="en-US"/>
        </w:rPr>
        <w:t>)</w:t>
      </w:r>
      <w:r w:rsidR="00DC6F0D" w:rsidRPr="000779DB">
        <w:rPr>
          <w:rFonts w:ascii="Arial" w:hAnsi="Arial" w:cs="Arial"/>
          <w:lang w:val="en-US"/>
        </w:rPr>
        <w:t>, also showed low levels of cellular let-7e</w:t>
      </w:r>
      <w:r w:rsidR="00777C17" w:rsidRPr="000779DB">
        <w:rPr>
          <w:rFonts w:ascii="Arial" w:hAnsi="Arial" w:cs="Arial"/>
          <w:lang w:val="en-US"/>
        </w:rPr>
        <w:t xml:space="preserve"> (Figure </w:t>
      </w:r>
      <w:r w:rsidR="00FC094C" w:rsidRPr="000779DB">
        <w:rPr>
          <w:rFonts w:ascii="Arial" w:hAnsi="Arial" w:cs="Arial"/>
          <w:lang w:val="en-US"/>
        </w:rPr>
        <w:t>3</w:t>
      </w:r>
      <w:r w:rsidR="00777C17" w:rsidRPr="000779DB">
        <w:rPr>
          <w:rFonts w:ascii="Arial" w:hAnsi="Arial" w:cs="Arial"/>
          <w:lang w:val="en-US"/>
        </w:rPr>
        <w:t>J)</w:t>
      </w:r>
      <w:r w:rsidR="00060BA5" w:rsidRPr="000779DB">
        <w:rPr>
          <w:rFonts w:ascii="Arial" w:hAnsi="Arial" w:cs="Arial"/>
          <w:lang w:val="en-US"/>
        </w:rPr>
        <w:t xml:space="preserve">. </w:t>
      </w:r>
      <w:r w:rsidR="00AF5893" w:rsidRPr="000779DB">
        <w:rPr>
          <w:rFonts w:ascii="Arial" w:hAnsi="Arial" w:cs="Arial"/>
          <w:lang w:val="en-US"/>
        </w:rPr>
        <w:t xml:space="preserve">Interestingly, NT2 cells were amongst the highest secreting cell lines for let-7e, both for lEV and sEV (Figure 3K-L). </w:t>
      </w:r>
      <w:r w:rsidR="00060BA5" w:rsidRPr="000779DB">
        <w:rPr>
          <w:rFonts w:ascii="Arial" w:hAnsi="Arial" w:cs="Arial"/>
          <w:lang w:val="en-US"/>
        </w:rPr>
        <w:t xml:space="preserve">Overall, </w:t>
      </w:r>
      <w:r w:rsidR="00722A45" w:rsidRPr="000779DB">
        <w:rPr>
          <w:rFonts w:ascii="Arial" w:hAnsi="Arial" w:cs="Arial"/>
          <w:lang w:val="en-US"/>
        </w:rPr>
        <w:t xml:space="preserve">an opposite tendency was found </w:t>
      </w:r>
      <w:r w:rsidR="004C08AC" w:rsidRPr="000779DB">
        <w:rPr>
          <w:rFonts w:ascii="Arial" w:hAnsi="Arial" w:cs="Arial"/>
          <w:lang w:val="en-US"/>
        </w:rPr>
        <w:t>between let-7e and the miR-371-373 cluster</w:t>
      </w:r>
      <w:r w:rsidR="00060BA5" w:rsidRPr="000779DB">
        <w:rPr>
          <w:rFonts w:ascii="Arial" w:hAnsi="Arial" w:cs="Arial"/>
          <w:lang w:val="en-US"/>
        </w:rPr>
        <w:t xml:space="preserve"> levels across the four analyzed miRNAs</w:t>
      </w:r>
      <w:r w:rsidR="00722A45" w:rsidRPr="000779DB">
        <w:rPr>
          <w:rFonts w:ascii="Arial" w:hAnsi="Arial" w:cs="Arial"/>
          <w:lang w:val="en-US"/>
        </w:rPr>
        <w:t>.</w:t>
      </w:r>
    </w:p>
    <w:p w14:paraId="2813CF37" w14:textId="77777777" w:rsidR="00BA399C" w:rsidRPr="000779DB" w:rsidRDefault="00BA399C" w:rsidP="003A4A05">
      <w:pPr>
        <w:spacing w:line="360" w:lineRule="auto"/>
        <w:jc w:val="both"/>
        <w:rPr>
          <w:rFonts w:ascii="Arial" w:hAnsi="Arial" w:cs="Arial"/>
          <w:lang w:val="en-US"/>
        </w:rPr>
      </w:pPr>
    </w:p>
    <w:p w14:paraId="63009D6E" w14:textId="36F9640A" w:rsidR="00FE345B" w:rsidRPr="000779DB" w:rsidRDefault="00671295" w:rsidP="00A7506E">
      <w:pPr>
        <w:pStyle w:val="PargrafodaLista"/>
        <w:numPr>
          <w:ilvl w:val="1"/>
          <w:numId w:val="2"/>
        </w:numPr>
        <w:spacing w:line="360" w:lineRule="auto"/>
        <w:jc w:val="both"/>
        <w:rPr>
          <w:rFonts w:ascii="Arial" w:hAnsi="Arial" w:cs="Arial"/>
          <w:b/>
          <w:bCs/>
          <w:lang w:val="en-US"/>
        </w:rPr>
      </w:pPr>
      <w:r w:rsidRPr="000779DB">
        <w:rPr>
          <w:rFonts w:ascii="Arial" w:hAnsi="Arial" w:cs="Arial"/>
          <w:b/>
          <w:bCs/>
          <w:lang w:val="en-US"/>
        </w:rPr>
        <w:t>ATRA treatment promotes cell differentiation in NT2 cells</w:t>
      </w:r>
      <w:r w:rsidR="00734678" w:rsidRPr="000779DB">
        <w:rPr>
          <w:rFonts w:ascii="Arial" w:hAnsi="Arial" w:cs="Arial"/>
          <w:b/>
          <w:bCs/>
          <w:lang w:val="en-US"/>
        </w:rPr>
        <w:t>, shifting the cellular equilibrium of miR-371-373 and let-7</w:t>
      </w:r>
      <w:r w:rsidR="00D34487" w:rsidRPr="000779DB">
        <w:rPr>
          <w:rFonts w:ascii="Arial" w:hAnsi="Arial" w:cs="Arial"/>
          <w:b/>
          <w:bCs/>
          <w:lang w:val="en-US"/>
        </w:rPr>
        <w:t>e</w:t>
      </w:r>
      <w:r w:rsidR="00734678" w:rsidRPr="000779DB">
        <w:rPr>
          <w:rFonts w:ascii="Arial" w:hAnsi="Arial" w:cs="Arial"/>
          <w:b/>
          <w:bCs/>
          <w:lang w:val="en-US"/>
        </w:rPr>
        <w:t xml:space="preserve"> levels</w:t>
      </w:r>
    </w:p>
    <w:p w14:paraId="212ACA62" w14:textId="39E96D8B" w:rsidR="00135E18" w:rsidRPr="000779DB" w:rsidRDefault="00691621" w:rsidP="00FE345B">
      <w:pPr>
        <w:spacing w:line="360" w:lineRule="auto"/>
        <w:ind w:firstLine="708"/>
        <w:jc w:val="both"/>
        <w:rPr>
          <w:rFonts w:ascii="Arial" w:hAnsi="Arial" w:cs="Arial"/>
          <w:lang w:val="en-US"/>
        </w:rPr>
      </w:pPr>
      <w:r w:rsidRPr="000779DB">
        <w:rPr>
          <w:rFonts w:ascii="Arial" w:hAnsi="Arial" w:cs="Arial"/>
          <w:lang w:val="en-US"/>
        </w:rPr>
        <w:t>Due to t</w:t>
      </w:r>
      <w:r w:rsidR="00FE345B" w:rsidRPr="000779DB">
        <w:rPr>
          <w:rFonts w:ascii="Arial" w:hAnsi="Arial" w:cs="Arial"/>
          <w:lang w:val="en-US"/>
        </w:rPr>
        <w:t xml:space="preserve">his </w:t>
      </w:r>
      <w:r w:rsidR="009A5230" w:rsidRPr="000779DB">
        <w:rPr>
          <w:rFonts w:ascii="Arial" w:hAnsi="Arial" w:cs="Arial"/>
          <w:lang w:val="en-US"/>
        </w:rPr>
        <w:t>inverse correlation between</w:t>
      </w:r>
      <w:r w:rsidR="00FE345B" w:rsidRPr="000779DB">
        <w:rPr>
          <w:rFonts w:ascii="Arial" w:hAnsi="Arial" w:cs="Arial"/>
          <w:lang w:val="en-US"/>
        </w:rPr>
        <w:t xml:space="preserve"> </w:t>
      </w:r>
      <w:r w:rsidR="00FD774F" w:rsidRPr="000779DB">
        <w:rPr>
          <w:rFonts w:ascii="Arial" w:hAnsi="Arial" w:cs="Arial"/>
          <w:lang w:val="en-US"/>
        </w:rPr>
        <w:t>miR-371-373 cluster and let-7e</w:t>
      </w:r>
      <w:r w:rsidR="00FE345B" w:rsidRPr="000779DB">
        <w:rPr>
          <w:rFonts w:ascii="Arial" w:hAnsi="Arial" w:cs="Arial"/>
          <w:lang w:val="en-US"/>
        </w:rPr>
        <w:t xml:space="preserve"> levels</w:t>
      </w:r>
      <w:r w:rsidR="00FD774F" w:rsidRPr="000779DB">
        <w:rPr>
          <w:rFonts w:ascii="Arial" w:hAnsi="Arial" w:cs="Arial"/>
          <w:lang w:val="en-US"/>
        </w:rPr>
        <w:t xml:space="preserve"> in the cell lines</w:t>
      </w:r>
      <w:r w:rsidR="009C2DEA" w:rsidRPr="000779DB">
        <w:rPr>
          <w:rFonts w:ascii="Arial" w:hAnsi="Arial" w:cs="Arial"/>
          <w:lang w:val="en-US"/>
        </w:rPr>
        <w:t xml:space="preserve">, </w:t>
      </w:r>
      <w:r w:rsidR="009A5230" w:rsidRPr="000779DB">
        <w:rPr>
          <w:rFonts w:ascii="Arial" w:hAnsi="Arial" w:cs="Arial"/>
          <w:lang w:val="en-US"/>
        </w:rPr>
        <w:t>and with the additional goal of assessing EV secretion in</w:t>
      </w:r>
      <w:r w:rsidR="00FE345B" w:rsidRPr="000779DB">
        <w:rPr>
          <w:rFonts w:ascii="Arial" w:hAnsi="Arial" w:cs="Arial"/>
          <w:lang w:val="en-US"/>
        </w:rPr>
        <w:t xml:space="preserve"> a cell line</w:t>
      </w:r>
      <w:r w:rsidR="005B282B" w:rsidRPr="000779DB">
        <w:rPr>
          <w:rFonts w:ascii="Arial" w:hAnsi="Arial" w:cs="Arial"/>
          <w:lang w:val="en-US"/>
        </w:rPr>
        <w:t xml:space="preserve"> recapitulating TE features</w:t>
      </w:r>
      <w:r w:rsidR="009C2DEA" w:rsidRPr="000779DB">
        <w:rPr>
          <w:rFonts w:ascii="Arial" w:hAnsi="Arial" w:cs="Arial"/>
          <w:lang w:val="en-US"/>
        </w:rPr>
        <w:t xml:space="preserve"> </w:t>
      </w:r>
      <w:r w:rsidR="009A5230" w:rsidRPr="000779DB">
        <w:rPr>
          <w:rFonts w:ascii="Arial" w:hAnsi="Arial" w:cs="Arial"/>
          <w:lang w:val="en-US"/>
        </w:rPr>
        <w:t>(</w:t>
      </w:r>
      <w:r w:rsidR="005B282B" w:rsidRPr="000779DB">
        <w:rPr>
          <w:rFonts w:ascii="Arial" w:hAnsi="Arial" w:cs="Arial"/>
          <w:lang w:val="en-US"/>
        </w:rPr>
        <w:t xml:space="preserve">i.e. </w:t>
      </w:r>
      <w:r w:rsidR="009C2DEA" w:rsidRPr="000779DB">
        <w:rPr>
          <w:rFonts w:ascii="Arial" w:hAnsi="Arial" w:cs="Arial"/>
          <w:lang w:val="en-US"/>
        </w:rPr>
        <w:t>more somatic</w:t>
      </w:r>
      <w:r w:rsidR="009A5230" w:rsidRPr="000779DB">
        <w:rPr>
          <w:rFonts w:ascii="Arial" w:hAnsi="Arial" w:cs="Arial"/>
          <w:lang w:val="en-US"/>
        </w:rPr>
        <w:t>-prone</w:t>
      </w:r>
      <w:r w:rsidR="009C2DEA" w:rsidRPr="000779DB">
        <w:rPr>
          <w:rFonts w:ascii="Arial" w:hAnsi="Arial" w:cs="Arial"/>
          <w:lang w:val="en-US"/>
        </w:rPr>
        <w:t xml:space="preserve"> and less germ-like</w:t>
      </w:r>
      <w:r w:rsidR="009A5230" w:rsidRPr="000779DB">
        <w:rPr>
          <w:rFonts w:ascii="Arial" w:hAnsi="Arial" w:cs="Arial"/>
          <w:lang w:val="en-US"/>
        </w:rPr>
        <w:t>)</w:t>
      </w:r>
      <w:r w:rsidR="009C2DEA" w:rsidRPr="000779DB">
        <w:rPr>
          <w:rFonts w:ascii="Arial" w:hAnsi="Arial" w:cs="Arial"/>
          <w:lang w:val="en-US"/>
        </w:rPr>
        <w:t>,</w:t>
      </w:r>
      <w:r w:rsidR="00FE345B" w:rsidRPr="000779DB">
        <w:rPr>
          <w:rFonts w:ascii="Arial" w:hAnsi="Arial" w:cs="Arial"/>
          <w:lang w:val="en-US"/>
        </w:rPr>
        <w:t xml:space="preserve"> </w:t>
      </w:r>
      <w:r w:rsidR="009A5230" w:rsidRPr="000779DB">
        <w:rPr>
          <w:rFonts w:ascii="Arial" w:hAnsi="Arial" w:cs="Arial"/>
          <w:lang w:val="en-US"/>
        </w:rPr>
        <w:t xml:space="preserve">the </w:t>
      </w:r>
      <w:r w:rsidR="00FE345B" w:rsidRPr="000779DB">
        <w:rPr>
          <w:rFonts w:ascii="Arial" w:hAnsi="Arial" w:cs="Arial"/>
          <w:lang w:val="en-US"/>
        </w:rPr>
        <w:t>NT2 cell line</w:t>
      </w:r>
      <w:r w:rsidR="00406796" w:rsidRPr="000779DB">
        <w:rPr>
          <w:rFonts w:ascii="Arial" w:hAnsi="Arial" w:cs="Arial"/>
          <w:lang w:val="en-US"/>
        </w:rPr>
        <w:t xml:space="preserve"> was treated</w:t>
      </w:r>
      <w:r w:rsidR="00FE345B" w:rsidRPr="000779DB">
        <w:rPr>
          <w:rFonts w:ascii="Arial" w:hAnsi="Arial" w:cs="Arial"/>
          <w:lang w:val="en-US"/>
        </w:rPr>
        <w:t xml:space="preserve"> with ATRA, a known differentiating agent</w:t>
      </w:r>
      <w:r w:rsidR="00135E18" w:rsidRPr="000779DB">
        <w:rPr>
          <w:rFonts w:ascii="Arial" w:hAnsi="Arial" w:cs="Arial"/>
          <w:lang w:val="en-US"/>
        </w:rPr>
        <w:t xml:space="preserve"> </w:t>
      </w:r>
      <w:r w:rsidR="00B91E0B" w:rsidRPr="000779DB">
        <w:rPr>
          <w:rFonts w:ascii="Arial" w:hAnsi="Arial" w:cs="Arial"/>
          <w:lang w:val="en-US"/>
        </w:rPr>
        <w:t>used</w:t>
      </w:r>
      <w:r w:rsidR="00135E18" w:rsidRPr="000779DB">
        <w:rPr>
          <w:rFonts w:ascii="Arial" w:hAnsi="Arial" w:cs="Arial"/>
          <w:lang w:val="en-US"/>
        </w:rPr>
        <w:t xml:space="preserve"> before </w:t>
      </w:r>
      <w:r w:rsidR="00CE72AF" w:rsidRPr="000779DB">
        <w:rPr>
          <w:rFonts w:ascii="Arial" w:hAnsi="Arial" w:cs="Arial"/>
          <w:lang w:val="en-US"/>
        </w:rPr>
        <w:t>successfully</w:t>
      </w:r>
      <w:r w:rsidR="00135E18" w:rsidRPr="000779DB">
        <w:rPr>
          <w:rFonts w:ascii="Arial" w:hAnsi="Arial" w:cs="Arial"/>
          <w:lang w:val="en-US"/>
        </w:rPr>
        <w:t xml:space="preserve"> </w:t>
      </w:r>
      <w:r w:rsidR="00B91E0B" w:rsidRPr="000779DB">
        <w:rPr>
          <w:rFonts w:ascii="Arial" w:hAnsi="Arial" w:cs="Arial"/>
          <w:lang w:val="en-US"/>
        </w:rPr>
        <w:t xml:space="preserve">in </w:t>
      </w:r>
      <w:r w:rsidR="009A5230" w:rsidRPr="000779DB">
        <w:rPr>
          <w:rFonts w:ascii="Arial" w:hAnsi="Arial" w:cs="Arial"/>
          <w:lang w:val="en-US"/>
        </w:rPr>
        <w:t xml:space="preserve">our </w:t>
      </w:r>
      <w:r w:rsidR="00B91E0B" w:rsidRPr="000779DB">
        <w:rPr>
          <w:rFonts w:ascii="Arial" w:hAnsi="Arial" w:cs="Arial"/>
          <w:lang w:val="en-US"/>
        </w:rPr>
        <w:t>group</w:t>
      </w:r>
      <w:r w:rsidR="00CE72AF" w:rsidRPr="000779DB">
        <w:rPr>
          <w:rFonts w:ascii="Arial" w:hAnsi="Arial" w:cs="Arial"/>
          <w:lang w:val="en-US"/>
        </w:rPr>
        <w:t xml:space="preserve"> </w:t>
      </w:r>
      <w:r w:rsidR="00CE72AF" w:rsidRPr="000779DB">
        <w:rPr>
          <w:rFonts w:ascii="Arial" w:hAnsi="Arial" w:cs="Arial"/>
          <w:lang w:val="en-US"/>
        </w:rPr>
        <w:fldChar w:fldCharType="begin">
          <w:fldData xml:space="preserve">PEVuZE5vdGU+PENpdGU+PEF1dGhvcj5Mb2JvPC9BdXRob3I+PFllYXI+MjAyMTwvWWVhcj48UmVj
TnVtPjEwMzwvUmVjTnVtPjxEaXNwbGF5VGV4dD5bMzFdPC9EaXNwbGF5VGV4dD48cmVjb3JkPjxy
ZWMtbnVtYmVyPjEwMzwvcmVjLW51bWJlcj48Zm9yZWlnbi1rZXlzPjxrZXkgYXBwPSJFTiIgZGIt
aWQ9IjU1eHQ1dHcyYjBzc2ViZTJ6ejI1c2ZheXA5MGQ1cngyYTkwdyIgdGltZXN0YW1wPSIxNzM0
NjI0MjcwIj4xMDM8L2tleT48L2ZvcmVpZ24ta2V5cz48cmVmLXR5cGUgbmFtZT0iSm91cm5hbCBB
cnRpY2xlIj4xNzwvcmVmLXR5cGU+PGNvbnRyaWJ1dG9ycz48YXV0aG9ycz48YXV0aG9yPkxvYm8s
IEouPC9hdXRob3I+PGF1dGhvcj5DYXJkb3NvLCBBLiBSLjwvYXV0aG9yPjxhdXRob3I+TWlyYW5k
YS1Hb25jYWx2ZXMsIFYuPC9hdXRob3I+PGF1dGhvcj5Mb29pamVuZ2EsIEwuIEguIEouPC9hdXRo
b3I+PGF1dGhvcj5Mb3BleiwgTS48L2F1dGhvcj48YXV0aG9yPkFyaW1vbmRvLCBQLiBCLjwvYXV0
aG9yPjxhdXRob3I+SGVucmlxdWUsIFIuPC9hdXRob3I+PGF1dGhvcj5KZXJvbmltbywgQy48L2F1
dGhvcj48L2F1dGhvcnM+PC9jb250cmlidXRvcnM+PGF1dGgtYWRkcmVzcz5DYW5jZXIgQmlvbG9n
eSBhbmQgRXBpZ2VuZXRpY3MgR3JvdXAsIElQTyBQb3J0byBSZXNlYXJjaCBDZW50ZXIgKEdFQkMg
Q0ktSVBPUCksIFBvcnR1Z3Vlc2UgT25jb2xvZ3kgSW5zdGl0dXRlIG9mIFBvcnRvIChJUE8gUG9y
dG8pICZhbXA7IFBvcnRvIENvbXByZWhlbnNpdmUgQ2FuY2VyIENlbnRlciAoUC5DQ0MpLCBSLiBE
ci4gQW50b25pbyBCZXJuYXJkaW5vIGRlIEFsbWVpZGEsIDQyMDAtMDcyIFBvcnRvLCBQb3J0dWdh
bC4mI3hEO0RlcGFydG1lbnQgb2YgUGF0aG9sb2d5LCBQb3J0dWd1ZXNlIE9uY29sb2d5IEluc3Rp
dHV0ZSBvZiBQb3J0byAoSVBPUCksIFIuIERyLiBBbnRvbmlvIEJlcm5hcmRpbm8gZGUgQWxtZWlk
YSwgNDIwMC0wNzIgUG9ydG8sIFBvcnR1Z2FsLiYjeEQ7RGVwYXJ0bWVudCBvZiBQYXRob2xvZ3kg
YW5kIE1vbGVjdWxhciBJbW11bm9sb2d5LCBJbnN0aXR1dGUgb2YgQmlvbWVkaWNhbCBTY2llbmNl
cyBBYmVsIFNhbGF6YXIsIFVuaXZlcnNpdHkgb2YgUG9ydG8gKElDQkFTLVVQKSwgUnVhIEpvcmdl
IFZpdGVyYm8gRmVycmVpcmEgMjI4LCA0MDUwLTUxMyBQb3J0bywgUG9ydHVnYWwuJiN4RDtQcmlu
Y2VzcyBNYXhpbWEgQ2VudGVyIGZvciBQZWRpYXRyaWMgT25jb2xvZ3ksIEhlaWRlbGJlcmdsYWFu
IDI1LCAzNTg0IENTIFV0cmVjaHQsIFRoZSBOZXRoZXJsYW5kcy4mI3hEO01hc3RlciBpbiBPbmNv
bG9neSwgSW5zdGl0dXRlIG9mIEJpb21lZGljYWwgU2NpZW5jZXMgQWJlbCBTYWxhemFyLCBVbml2
ZXJzaXR5IG9mIFBvcnRvIChJQ0JBUy1VUCksIFJ1YSBKb3JnZSBWaXRlcmJvIEZlcnJlaXJhIDIy
OCwgNDA1MC01MTMgUG9ydG8sIFBvcnR1Z2FsLiYjeEQ7SW5zdGl0dXQgZGVzIEJpb21vbGVjdWxl
cyBNYXggTW91c3Nlcm9uIChJQk1NKSwgQ05SUywgVW5pdmVyc2l0ZSBkZSBNb250cGVsbGllciwg
RU5TQ00gVU1SIDUyNDcsIDM0Mjk2IE1vbnRwZWxsaWVyLCBGcmFuY2UuJiN4RDtFcGlnZW5ldGlj
IENoZW1pY2FsIEJpb2xvZ3ksIEluc3RpdHV0IFBhc3RldXIsIENOUlMgVU1SMzUyMywgNzU3MjQg
UGFyaXMsIEZyYW5jZS48L2F1dGgtYWRkcmVzcz48dGl0bGVzPjx0aXRsZT5UYXJnZXRpbmcgR2Vy
bSBDZWxsIFR1bW9ycyB3aXRoIHRoZSBOZXdseSBTeW50aGVzaXplZCBGbGF2YW5vbmUtRGVyaXZl
ZCBDb21wb3VuZCBNTG8xMzAyIEVmZmljaWVudGx5IFJlZHVjZXMgVHVtb3IgQ2VsbCBWaWFiaWxp
dHkgYW5kIEluZHVjZXMgQXBvcHRvc2lzIGFuZCBDZWxsIEN5Y2xlIEFycmVzdDwvdGl0bGU+PHNl
Y29uZGFyeS10aXRsZT5QaGFybWFjZXV0aWNzPC9zZWNvbmRhcnktdGl0bGU+PC90aXRsZXM+PHBl
cmlvZGljYWw+PGZ1bGwtdGl0bGU+UGhhcm1hY2V1dGljczwvZnVsbC10aXRsZT48L3BlcmlvZGlj
YWw+PHZvbHVtZT4xMzwvdm9sdW1lPjxudW1iZXI+MTwvbnVtYmVyPjxlZGl0aW9uPjIwMjEwMTA3
PC9lZGl0aW9uPjxrZXl3b3Jkcz48a2V5d29yZD5ETkEgbWV0aHlsYXRpb248L2tleXdvcmQ+PGtl
eXdvcmQ+Y2VsbCBkaWZmZXJlbnRpYXRpb248L2tleXdvcmQ+PGtleXdvcmQ+ZHJ1ZyBkZXNpZ248
L2tleXdvcmQ+PGtleXdvcmQ+ZXBpZHJ1Z3M8L2tleXdvcmQ+PGtleXdvcmQ+dGVzdGljdWxhciBn
ZXJtIGNlbGwgdHVtb3JzPC9rZXl3b3JkPjwva2V5d29yZHM+PGRhdGVzPjx5ZWFyPjIwMjE8L3ll
YXI+PHB1Yi1kYXRlcz48ZGF0ZT5KYW4gNzwvZGF0ZT48L3B1Yi1kYXRlcz48L2RhdGVzPjxpc2Ju
PjE5OTktNDkyMyAoUHJpbnQpJiN4RDsxOTk5LTQ5MjMgKEVsZWN0cm9uaWMpJiN4RDsxOTk5LTQ5
MjMgKExpbmtpbmcpPC9pc2JuPjxhY2Nlc3Npb24tbnVtPjMzNDMwNDIwPC9hY2Nlc3Npb24tbnVt
Pjx1cmxzPjxyZWxhdGVkLXVybHM+PHVybD5odHRwczovL3d3dy5uY2JpLm5sbS5uaWguZ292L3B1
Ym1lZC8zMzQzMDQyMDwvdXJsPjwvcmVsYXRlZC11cmxzPjwvdXJscz48Y3VzdG9tMT5UaGUgYXV0
aG9ycyBkZWNsYXJlIG5vIGNvbmZsaWN0IG9mIGludGVyZXN0LjwvY3VzdG9tMT48Y3VzdG9tMj5Q
TUM3ODI2ODA0PC9jdXN0b20yPjxlbGVjdHJvbmljLXJlc291cmNlLW51bT4xMC4zMzkwL3BoYXJt
YWNldXRpY3MxMzAxMDA3MzwvZWxlY3Ryb25pYy1yZXNvdXJjZS1udW0+PHJlbW90ZS1kYXRhYmFz
ZS1uYW1lPlB1Yk1lZC1ub3QtTUVETElORTwvcmVtb3RlLWRhdGFiYXNlLW5hbWU+PHJlbW90ZS1k
YXRhYmFzZS1wcm92aWRlcj5OTE08L3JlbW90ZS1kYXRhYmFzZS1wcm92aWRlcj48L3JlY29yZD48
L0NpdGU+PC9FbmROb3RlPn==
</w:fldData>
        </w:fldChar>
      </w:r>
      <w:r w:rsidR="005E66EA" w:rsidRPr="000779DB">
        <w:rPr>
          <w:rFonts w:ascii="Arial" w:hAnsi="Arial" w:cs="Arial"/>
          <w:lang w:val="en-US"/>
        </w:rPr>
        <w:instrText xml:space="preserve"> ADDIN EN.CITE </w:instrText>
      </w:r>
      <w:r w:rsidR="005E66EA" w:rsidRPr="000779DB">
        <w:rPr>
          <w:rFonts w:ascii="Arial" w:hAnsi="Arial" w:cs="Arial"/>
          <w:lang w:val="en-US"/>
        </w:rPr>
        <w:fldChar w:fldCharType="begin">
          <w:fldData xml:space="preserve">PEVuZE5vdGU+PENpdGU+PEF1dGhvcj5Mb2JvPC9BdXRob3I+PFllYXI+MjAyMTwvWWVhcj48UmVj
TnVtPjEwMzwvUmVjTnVtPjxEaXNwbGF5VGV4dD5bMzFdPC9EaXNwbGF5VGV4dD48cmVjb3JkPjxy
ZWMtbnVtYmVyPjEwMzwvcmVjLW51bWJlcj48Zm9yZWlnbi1rZXlzPjxrZXkgYXBwPSJFTiIgZGIt
aWQ9IjU1eHQ1dHcyYjBzc2ViZTJ6ejI1c2ZheXA5MGQ1cngyYTkwdyIgdGltZXN0YW1wPSIxNzM0
NjI0MjcwIj4xMDM8L2tleT48L2ZvcmVpZ24ta2V5cz48cmVmLXR5cGUgbmFtZT0iSm91cm5hbCBB
cnRpY2xlIj4xNzwvcmVmLXR5cGU+PGNvbnRyaWJ1dG9ycz48YXV0aG9ycz48YXV0aG9yPkxvYm8s
IEouPC9hdXRob3I+PGF1dGhvcj5DYXJkb3NvLCBBLiBSLjwvYXV0aG9yPjxhdXRob3I+TWlyYW5k
YS1Hb25jYWx2ZXMsIFYuPC9hdXRob3I+PGF1dGhvcj5Mb29pamVuZ2EsIEwuIEguIEouPC9hdXRo
b3I+PGF1dGhvcj5Mb3BleiwgTS48L2F1dGhvcj48YXV0aG9yPkFyaW1vbmRvLCBQLiBCLjwvYXV0
aG9yPjxhdXRob3I+SGVucmlxdWUsIFIuPC9hdXRob3I+PGF1dGhvcj5KZXJvbmltbywgQy48L2F1
dGhvcj48L2F1dGhvcnM+PC9jb250cmlidXRvcnM+PGF1dGgtYWRkcmVzcz5DYW5jZXIgQmlvbG9n
eSBhbmQgRXBpZ2VuZXRpY3MgR3JvdXAsIElQTyBQb3J0byBSZXNlYXJjaCBDZW50ZXIgKEdFQkMg
Q0ktSVBPUCksIFBvcnR1Z3Vlc2UgT25jb2xvZ3kgSW5zdGl0dXRlIG9mIFBvcnRvIChJUE8gUG9y
dG8pICZhbXA7IFBvcnRvIENvbXByZWhlbnNpdmUgQ2FuY2VyIENlbnRlciAoUC5DQ0MpLCBSLiBE
ci4gQW50b25pbyBCZXJuYXJkaW5vIGRlIEFsbWVpZGEsIDQyMDAtMDcyIFBvcnRvLCBQb3J0dWdh
bC4mI3hEO0RlcGFydG1lbnQgb2YgUGF0aG9sb2d5LCBQb3J0dWd1ZXNlIE9uY29sb2d5IEluc3Rp
dHV0ZSBvZiBQb3J0byAoSVBPUCksIFIuIERyLiBBbnRvbmlvIEJlcm5hcmRpbm8gZGUgQWxtZWlk
YSwgNDIwMC0wNzIgUG9ydG8sIFBvcnR1Z2FsLiYjeEQ7RGVwYXJ0bWVudCBvZiBQYXRob2xvZ3kg
YW5kIE1vbGVjdWxhciBJbW11bm9sb2d5LCBJbnN0aXR1dGUgb2YgQmlvbWVkaWNhbCBTY2llbmNl
cyBBYmVsIFNhbGF6YXIsIFVuaXZlcnNpdHkgb2YgUG9ydG8gKElDQkFTLVVQKSwgUnVhIEpvcmdl
IFZpdGVyYm8gRmVycmVpcmEgMjI4LCA0MDUwLTUxMyBQb3J0bywgUG9ydHVnYWwuJiN4RDtQcmlu
Y2VzcyBNYXhpbWEgQ2VudGVyIGZvciBQZWRpYXRyaWMgT25jb2xvZ3ksIEhlaWRlbGJlcmdsYWFu
IDI1LCAzNTg0IENTIFV0cmVjaHQsIFRoZSBOZXRoZXJsYW5kcy4mI3hEO01hc3RlciBpbiBPbmNv
bG9neSwgSW5zdGl0dXRlIG9mIEJpb21lZGljYWwgU2NpZW5jZXMgQWJlbCBTYWxhemFyLCBVbml2
ZXJzaXR5IG9mIFBvcnRvIChJQ0JBUy1VUCksIFJ1YSBKb3JnZSBWaXRlcmJvIEZlcnJlaXJhIDIy
OCwgNDA1MC01MTMgUG9ydG8sIFBvcnR1Z2FsLiYjeEQ7SW5zdGl0dXQgZGVzIEJpb21vbGVjdWxl
cyBNYXggTW91c3Nlcm9uIChJQk1NKSwgQ05SUywgVW5pdmVyc2l0ZSBkZSBNb250cGVsbGllciwg
RU5TQ00gVU1SIDUyNDcsIDM0Mjk2IE1vbnRwZWxsaWVyLCBGcmFuY2UuJiN4RDtFcGlnZW5ldGlj
IENoZW1pY2FsIEJpb2xvZ3ksIEluc3RpdHV0IFBhc3RldXIsIENOUlMgVU1SMzUyMywgNzU3MjQg
UGFyaXMsIEZyYW5jZS48L2F1dGgtYWRkcmVzcz48dGl0bGVzPjx0aXRsZT5UYXJnZXRpbmcgR2Vy
bSBDZWxsIFR1bW9ycyB3aXRoIHRoZSBOZXdseSBTeW50aGVzaXplZCBGbGF2YW5vbmUtRGVyaXZl
ZCBDb21wb3VuZCBNTG8xMzAyIEVmZmljaWVudGx5IFJlZHVjZXMgVHVtb3IgQ2VsbCBWaWFiaWxp
dHkgYW5kIEluZHVjZXMgQXBvcHRvc2lzIGFuZCBDZWxsIEN5Y2xlIEFycmVzdDwvdGl0bGU+PHNl
Y29uZGFyeS10aXRsZT5QaGFybWFjZXV0aWNzPC9zZWNvbmRhcnktdGl0bGU+PC90aXRsZXM+PHBl
cmlvZGljYWw+PGZ1bGwtdGl0bGU+UGhhcm1hY2V1dGljczwvZnVsbC10aXRsZT48L3BlcmlvZGlj
YWw+PHZvbHVtZT4xMzwvdm9sdW1lPjxudW1iZXI+MTwvbnVtYmVyPjxlZGl0aW9uPjIwMjEwMTA3
PC9lZGl0aW9uPjxrZXl3b3Jkcz48a2V5d29yZD5ETkEgbWV0aHlsYXRpb248L2tleXdvcmQ+PGtl
eXdvcmQ+Y2VsbCBkaWZmZXJlbnRpYXRpb248L2tleXdvcmQ+PGtleXdvcmQ+ZHJ1ZyBkZXNpZ248
L2tleXdvcmQ+PGtleXdvcmQ+ZXBpZHJ1Z3M8L2tleXdvcmQ+PGtleXdvcmQ+dGVzdGljdWxhciBn
ZXJtIGNlbGwgdHVtb3JzPC9rZXl3b3JkPjwva2V5d29yZHM+PGRhdGVzPjx5ZWFyPjIwMjE8L3ll
YXI+PHB1Yi1kYXRlcz48ZGF0ZT5KYW4gNzwvZGF0ZT48L3B1Yi1kYXRlcz48L2RhdGVzPjxpc2Ju
PjE5OTktNDkyMyAoUHJpbnQpJiN4RDsxOTk5LTQ5MjMgKEVsZWN0cm9uaWMpJiN4RDsxOTk5LTQ5
MjMgKExpbmtpbmcpPC9pc2JuPjxhY2Nlc3Npb24tbnVtPjMzNDMwNDIwPC9hY2Nlc3Npb24tbnVt
Pjx1cmxzPjxyZWxhdGVkLXVybHM+PHVybD5odHRwczovL3d3dy5uY2JpLm5sbS5uaWguZ292L3B1
Ym1lZC8zMzQzMDQyMDwvdXJsPjwvcmVsYXRlZC11cmxzPjwvdXJscz48Y3VzdG9tMT5UaGUgYXV0
aG9ycyBkZWNsYXJlIG5vIGNvbmZsaWN0IG9mIGludGVyZXN0LjwvY3VzdG9tMT48Y3VzdG9tMj5Q
TUM3ODI2ODA0PC9jdXN0b20yPjxlbGVjdHJvbmljLXJlc291cmNlLW51bT4xMC4zMzkwL3BoYXJt
YWNldXRpY3MxMzAxMDA3MzwvZWxlY3Ryb25pYy1yZXNvdXJjZS1udW0+PHJlbW90ZS1kYXRhYmFz
ZS1uYW1lPlB1Yk1lZC1ub3QtTUVETElORTwvcmVtb3RlLWRhdGFiYXNlLW5hbWU+PHJlbW90ZS1k
YXRhYmFzZS1wcm92aWRlcj5OTE08L3JlbW90ZS1kYXRhYmFzZS1wcm92aWRlcj48L3JlY29yZD48
L0NpdGU+PC9FbmROb3RlPn==
</w:fldData>
        </w:fldChar>
      </w:r>
      <w:r w:rsidR="005E66EA" w:rsidRPr="000779DB">
        <w:rPr>
          <w:rFonts w:ascii="Arial" w:hAnsi="Arial" w:cs="Arial"/>
          <w:lang w:val="en-US"/>
        </w:rPr>
        <w:instrText xml:space="preserve"> ADDIN EN.CITE.DATA </w:instrText>
      </w:r>
      <w:r w:rsidR="005E66EA" w:rsidRPr="000779DB">
        <w:rPr>
          <w:rFonts w:ascii="Arial" w:hAnsi="Arial" w:cs="Arial"/>
          <w:lang w:val="en-US"/>
        </w:rPr>
      </w:r>
      <w:r w:rsidR="005E66EA" w:rsidRPr="000779DB">
        <w:rPr>
          <w:rFonts w:ascii="Arial" w:hAnsi="Arial" w:cs="Arial"/>
          <w:lang w:val="en-US"/>
        </w:rPr>
        <w:fldChar w:fldCharType="end"/>
      </w:r>
      <w:r w:rsidR="00CE72AF" w:rsidRPr="000779DB">
        <w:rPr>
          <w:rFonts w:ascii="Arial" w:hAnsi="Arial" w:cs="Arial"/>
          <w:lang w:val="en-US"/>
        </w:rPr>
        <w:fldChar w:fldCharType="separate"/>
      </w:r>
      <w:r w:rsidR="005E66EA" w:rsidRPr="000779DB">
        <w:rPr>
          <w:rFonts w:ascii="Arial" w:hAnsi="Arial" w:cs="Arial"/>
          <w:noProof/>
          <w:lang w:val="en-US"/>
        </w:rPr>
        <w:t>[31]</w:t>
      </w:r>
      <w:r w:rsidR="00CE72AF" w:rsidRPr="000779DB">
        <w:rPr>
          <w:rFonts w:ascii="Arial" w:hAnsi="Arial" w:cs="Arial"/>
          <w:lang w:val="en-US"/>
        </w:rPr>
        <w:fldChar w:fldCharType="end"/>
      </w:r>
      <w:r w:rsidR="00FE345B" w:rsidRPr="000779DB">
        <w:rPr>
          <w:rFonts w:ascii="Arial" w:hAnsi="Arial" w:cs="Arial"/>
          <w:lang w:val="en-US"/>
        </w:rPr>
        <w:t>.</w:t>
      </w:r>
      <w:r w:rsidR="00620E37" w:rsidRPr="000779DB">
        <w:rPr>
          <w:rFonts w:ascii="Arial" w:hAnsi="Arial" w:cs="Arial"/>
          <w:lang w:val="en-US"/>
        </w:rPr>
        <w:t xml:space="preserve"> D</w:t>
      </w:r>
      <w:r w:rsidR="00494D3E" w:rsidRPr="000779DB">
        <w:rPr>
          <w:rFonts w:ascii="Arial" w:hAnsi="Arial" w:cs="Arial"/>
          <w:lang w:val="en-US"/>
        </w:rPr>
        <w:t>ifferentiation was induced successfully</w:t>
      </w:r>
      <w:r w:rsidR="00135E18" w:rsidRPr="000779DB">
        <w:rPr>
          <w:rFonts w:ascii="Arial" w:hAnsi="Arial" w:cs="Arial"/>
          <w:lang w:val="en-US"/>
        </w:rPr>
        <w:t xml:space="preserve"> with </w:t>
      </w:r>
      <w:r w:rsidR="00E07822" w:rsidRPr="000779DB">
        <w:rPr>
          <w:rFonts w:ascii="Arial" w:hAnsi="Arial" w:cs="Arial"/>
          <w:lang w:val="en-US"/>
        </w:rPr>
        <w:t xml:space="preserve">ATRA </w:t>
      </w:r>
      <w:r w:rsidR="00135E18" w:rsidRPr="000779DB">
        <w:rPr>
          <w:rFonts w:ascii="Arial" w:hAnsi="Arial" w:cs="Arial"/>
          <w:lang w:val="en-US"/>
        </w:rPr>
        <w:t>treatment o</w:t>
      </w:r>
      <w:r w:rsidR="00494D3E" w:rsidRPr="000779DB">
        <w:rPr>
          <w:rFonts w:ascii="Arial" w:hAnsi="Arial" w:cs="Arial"/>
          <w:lang w:val="en-US"/>
        </w:rPr>
        <w:t>ver</w:t>
      </w:r>
      <w:r w:rsidR="00135E18" w:rsidRPr="000779DB">
        <w:rPr>
          <w:rFonts w:ascii="Arial" w:hAnsi="Arial" w:cs="Arial"/>
          <w:lang w:val="en-US"/>
        </w:rPr>
        <w:t xml:space="preserve"> 10 days, </w:t>
      </w:r>
      <w:r w:rsidR="00620E37" w:rsidRPr="000779DB">
        <w:rPr>
          <w:rFonts w:ascii="Arial" w:hAnsi="Arial" w:cs="Arial"/>
          <w:lang w:val="en-US"/>
        </w:rPr>
        <w:t>confirmed</w:t>
      </w:r>
      <w:r w:rsidR="00135E18" w:rsidRPr="000779DB">
        <w:rPr>
          <w:rFonts w:ascii="Arial" w:hAnsi="Arial" w:cs="Arial"/>
          <w:lang w:val="en-US"/>
        </w:rPr>
        <w:t xml:space="preserve"> on morphological </w:t>
      </w:r>
      <w:r w:rsidR="00620E37" w:rsidRPr="000779DB">
        <w:rPr>
          <w:rFonts w:ascii="Arial" w:hAnsi="Arial" w:cs="Arial"/>
          <w:lang w:val="en-US"/>
        </w:rPr>
        <w:t xml:space="preserve">assessment of cells </w:t>
      </w:r>
      <w:r w:rsidR="00135E18" w:rsidRPr="000779DB">
        <w:rPr>
          <w:rFonts w:ascii="Arial" w:hAnsi="Arial" w:cs="Arial"/>
          <w:lang w:val="en-US"/>
        </w:rPr>
        <w:t>(neuronal-like changes, Figure S</w:t>
      </w:r>
      <w:r w:rsidR="00C67A49" w:rsidRPr="000779DB">
        <w:rPr>
          <w:rFonts w:ascii="Arial" w:hAnsi="Arial" w:cs="Arial"/>
          <w:lang w:val="en-US"/>
        </w:rPr>
        <w:t>6</w:t>
      </w:r>
      <w:r w:rsidR="00135E18" w:rsidRPr="000779DB">
        <w:rPr>
          <w:rFonts w:ascii="Arial" w:hAnsi="Arial" w:cs="Arial"/>
          <w:lang w:val="en-US"/>
        </w:rPr>
        <w:t>). Furthermore,</w:t>
      </w:r>
      <w:r w:rsidR="00946CE7" w:rsidRPr="000779DB">
        <w:rPr>
          <w:rFonts w:ascii="Arial" w:hAnsi="Arial" w:cs="Arial"/>
          <w:lang w:val="en-US"/>
        </w:rPr>
        <w:t xml:space="preserve"> these phenotypical</w:t>
      </w:r>
      <w:r w:rsidR="005E3871" w:rsidRPr="000779DB">
        <w:rPr>
          <w:rFonts w:ascii="Arial" w:hAnsi="Arial" w:cs="Arial"/>
          <w:lang w:val="en-US"/>
        </w:rPr>
        <w:t xml:space="preserve"> </w:t>
      </w:r>
      <w:r w:rsidR="005E3871" w:rsidRPr="000779DB">
        <w:rPr>
          <w:rFonts w:ascii="Arial" w:hAnsi="Arial" w:cs="Arial"/>
          <w:lang w:val="en-US"/>
        </w:rPr>
        <w:lastRenderedPageBreak/>
        <w:t xml:space="preserve">changes </w:t>
      </w:r>
      <w:r w:rsidR="00620E37" w:rsidRPr="000779DB">
        <w:rPr>
          <w:rFonts w:ascii="Arial" w:hAnsi="Arial" w:cs="Arial"/>
          <w:lang w:val="en-US"/>
        </w:rPr>
        <w:t xml:space="preserve">were accompanied </w:t>
      </w:r>
      <w:r w:rsidR="005E3871" w:rsidRPr="000779DB">
        <w:rPr>
          <w:rFonts w:ascii="Arial" w:hAnsi="Arial" w:cs="Arial"/>
          <w:lang w:val="en-US"/>
        </w:rPr>
        <w:t xml:space="preserve">by </w:t>
      </w:r>
      <w:r w:rsidR="002F7072" w:rsidRPr="000779DB">
        <w:rPr>
          <w:rFonts w:ascii="Arial" w:hAnsi="Arial" w:cs="Arial"/>
          <w:lang w:val="en-US"/>
        </w:rPr>
        <w:t xml:space="preserve">a significant downregulation in transcript levels of pluripotency factors </w:t>
      </w:r>
      <w:r w:rsidR="002F7072" w:rsidRPr="000779DB">
        <w:rPr>
          <w:rFonts w:ascii="Arial" w:hAnsi="Arial" w:cs="Arial"/>
          <w:i/>
          <w:iCs/>
          <w:lang w:val="en-US"/>
        </w:rPr>
        <w:t>NANOG</w:t>
      </w:r>
      <w:r w:rsidR="00C67A49" w:rsidRPr="000779DB">
        <w:rPr>
          <w:rFonts w:ascii="Arial" w:hAnsi="Arial" w:cs="Arial"/>
          <w:lang w:val="en-US"/>
        </w:rPr>
        <w:t xml:space="preserve">, </w:t>
      </w:r>
      <w:r w:rsidR="002F7072" w:rsidRPr="000779DB">
        <w:rPr>
          <w:rFonts w:ascii="Arial" w:hAnsi="Arial" w:cs="Arial"/>
          <w:i/>
          <w:iCs/>
          <w:lang w:val="en-US"/>
        </w:rPr>
        <w:t>POU5F1</w:t>
      </w:r>
      <w:r w:rsidR="002F7072" w:rsidRPr="000779DB">
        <w:rPr>
          <w:rFonts w:ascii="Arial" w:hAnsi="Arial" w:cs="Arial"/>
          <w:lang w:val="en-US"/>
        </w:rPr>
        <w:t xml:space="preserve"> </w:t>
      </w:r>
      <w:r w:rsidR="00C67A49" w:rsidRPr="000779DB">
        <w:rPr>
          <w:rFonts w:ascii="Arial" w:hAnsi="Arial" w:cs="Arial"/>
          <w:lang w:val="en-US"/>
        </w:rPr>
        <w:t xml:space="preserve">and </w:t>
      </w:r>
      <w:r w:rsidR="00C67A49" w:rsidRPr="000779DB">
        <w:rPr>
          <w:rFonts w:ascii="Arial" w:hAnsi="Arial" w:cs="Arial"/>
          <w:i/>
          <w:iCs/>
          <w:lang w:val="en-US"/>
        </w:rPr>
        <w:t>LIN28</w:t>
      </w:r>
      <w:r w:rsidR="00C67A49" w:rsidRPr="000779DB">
        <w:rPr>
          <w:rFonts w:ascii="Arial" w:hAnsi="Arial" w:cs="Arial"/>
          <w:lang w:val="en-US"/>
        </w:rPr>
        <w:t xml:space="preserve"> </w:t>
      </w:r>
      <w:r w:rsidR="002F7072" w:rsidRPr="000779DB">
        <w:rPr>
          <w:rFonts w:ascii="Arial" w:hAnsi="Arial" w:cs="Arial"/>
          <w:lang w:val="en-US"/>
        </w:rPr>
        <w:t>(p=</w:t>
      </w:r>
      <w:r w:rsidR="009A19C4" w:rsidRPr="000779DB">
        <w:rPr>
          <w:rFonts w:ascii="Arial" w:hAnsi="Arial" w:cs="Arial"/>
          <w:lang w:val="en-US"/>
        </w:rPr>
        <w:t>0.0087</w:t>
      </w:r>
      <w:r w:rsidR="00C67A49" w:rsidRPr="000779DB">
        <w:rPr>
          <w:rFonts w:ascii="Arial" w:hAnsi="Arial" w:cs="Arial"/>
          <w:lang w:val="en-US"/>
        </w:rPr>
        <w:t xml:space="preserve">, </w:t>
      </w:r>
      <w:r w:rsidR="002F7072" w:rsidRPr="000779DB">
        <w:rPr>
          <w:rFonts w:ascii="Arial" w:hAnsi="Arial" w:cs="Arial"/>
          <w:lang w:val="en-US"/>
        </w:rPr>
        <w:t>p=</w:t>
      </w:r>
      <w:r w:rsidR="009A19C4" w:rsidRPr="000779DB">
        <w:rPr>
          <w:rFonts w:ascii="Arial" w:hAnsi="Arial" w:cs="Arial"/>
          <w:lang w:val="en-US"/>
        </w:rPr>
        <w:t>0.0011</w:t>
      </w:r>
      <w:r w:rsidR="00C67A49" w:rsidRPr="000779DB">
        <w:rPr>
          <w:rFonts w:ascii="Arial" w:hAnsi="Arial" w:cs="Arial"/>
          <w:lang w:val="en-US"/>
        </w:rPr>
        <w:t xml:space="preserve"> and p=0.0281</w:t>
      </w:r>
      <w:r w:rsidR="002F7072" w:rsidRPr="000779DB">
        <w:rPr>
          <w:rFonts w:ascii="Arial" w:hAnsi="Arial" w:cs="Arial"/>
          <w:lang w:val="en-US"/>
        </w:rPr>
        <w:t xml:space="preserve">, Figure </w:t>
      </w:r>
      <w:r w:rsidR="00924D6C" w:rsidRPr="000779DB">
        <w:rPr>
          <w:rFonts w:ascii="Arial" w:hAnsi="Arial" w:cs="Arial"/>
          <w:lang w:val="en-US"/>
        </w:rPr>
        <w:t>4</w:t>
      </w:r>
      <w:r w:rsidR="002F7072" w:rsidRPr="000779DB">
        <w:rPr>
          <w:rFonts w:ascii="Arial" w:hAnsi="Arial" w:cs="Arial"/>
          <w:lang w:val="en-US"/>
        </w:rPr>
        <w:t>A</w:t>
      </w:r>
      <w:r w:rsidR="00C67A49" w:rsidRPr="000779DB">
        <w:rPr>
          <w:rFonts w:ascii="Arial" w:hAnsi="Arial" w:cs="Arial"/>
          <w:lang w:val="en-US"/>
        </w:rPr>
        <w:t xml:space="preserve">, </w:t>
      </w:r>
      <w:r w:rsidR="00924D6C" w:rsidRPr="000779DB">
        <w:rPr>
          <w:rFonts w:ascii="Arial" w:hAnsi="Arial" w:cs="Arial"/>
          <w:lang w:val="en-US"/>
        </w:rPr>
        <w:t>4</w:t>
      </w:r>
      <w:r w:rsidR="002F7072" w:rsidRPr="000779DB">
        <w:rPr>
          <w:rFonts w:ascii="Arial" w:hAnsi="Arial" w:cs="Arial"/>
          <w:lang w:val="en-US"/>
        </w:rPr>
        <w:t>B</w:t>
      </w:r>
      <w:r w:rsidR="00C67A49" w:rsidRPr="000779DB">
        <w:rPr>
          <w:rFonts w:ascii="Arial" w:hAnsi="Arial" w:cs="Arial"/>
          <w:lang w:val="en-US"/>
        </w:rPr>
        <w:t xml:space="preserve"> and 4E</w:t>
      </w:r>
      <w:r w:rsidR="002F7072" w:rsidRPr="000779DB">
        <w:rPr>
          <w:rFonts w:ascii="Arial" w:hAnsi="Arial" w:cs="Arial"/>
          <w:lang w:val="en-US"/>
        </w:rPr>
        <w:t>, respectively)</w:t>
      </w:r>
      <w:r w:rsidR="00620E37" w:rsidRPr="000779DB">
        <w:rPr>
          <w:rFonts w:ascii="Arial" w:hAnsi="Arial" w:cs="Arial"/>
          <w:lang w:val="en-US"/>
        </w:rPr>
        <w:t>,</w:t>
      </w:r>
      <w:r w:rsidR="005D3189" w:rsidRPr="000779DB">
        <w:rPr>
          <w:rFonts w:ascii="Arial" w:hAnsi="Arial" w:cs="Arial"/>
          <w:lang w:val="en-US"/>
        </w:rPr>
        <w:t xml:space="preserve"> </w:t>
      </w:r>
      <w:r w:rsidR="00620E37" w:rsidRPr="000779DB">
        <w:rPr>
          <w:rFonts w:ascii="Arial" w:hAnsi="Arial" w:cs="Arial"/>
          <w:lang w:val="en-US"/>
        </w:rPr>
        <w:t xml:space="preserve">as well as </w:t>
      </w:r>
      <w:r w:rsidR="002F7072" w:rsidRPr="000779DB">
        <w:rPr>
          <w:rFonts w:ascii="Arial" w:hAnsi="Arial" w:cs="Arial"/>
          <w:lang w:val="en-US"/>
        </w:rPr>
        <w:t xml:space="preserve">a </w:t>
      </w:r>
      <w:r w:rsidR="00306F09" w:rsidRPr="000779DB">
        <w:rPr>
          <w:rFonts w:ascii="Arial" w:hAnsi="Arial" w:cs="Arial"/>
          <w:lang w:val="en-US"/>
        </w:rPr>
        <w:t xml:space="preserve">decreasing </w:t>
      </w:r>
      <w:r w:rsidR="002F7072" w:rsidRPr="000779DB">
        <w:rPr>
          <w:rFonts w:ascii="Arial" w:hAnsi="Arial" w:cs="Arial"/>
          <w:lang w:val="en-US"/>
        </w:rPr>
        <w:t xml:space="preserve">tendency in </w:t>
      </w:r>
      <w:r w:rsidR="002F7072" w:rsidRPr="000779DB">
        <w:rPr>
          <w:rFonts w:ascii="Arial" w:hAnsi="Arial" w:cs="Arial"/>
          <w:i/>
          <w:iCs/>
          <w:lang w:val="en-US"/>
        </w:rPr>
        <w:t>SOX2</w:t>
      </w:r>
      <w:r w:rsidR="00C67A49" w:rsidRPr="000779DB">
        <w:rPr>
          <w:rFonts w:ascii="Arial" w:hAnsi="Arial" w:cs="Arial"/>
          <w:i/>
          <w:iCs/>
          <w:lang w:val="en-US"/>
        </w:rPr>
        <w:t xml:space="preserve"> </w:t>
      </w:r>
      <w:r w:rsidR="00C67A49" w:rsidRPr="000779DB">
        <w:rPr>
          <w:rFonts w:ascii="Arial" w:hAnsi="Arial" w:cs="Arial"/>
          <w:lang w:val="en-US"/>
        </w:rPr>
        <w:t>and</w:t>
      </w:r>
      <w:r w:rsidR="00C67A49" w:rsidRPr="000779DB">
        <w:rPr>
          <w:rFonts w:ascii="Arial" w:hAnsi="Arial" w:cs="Arial"/>
          <w:i/>
          <w:iCs/>
          <w:lang w:val="en-US"/>
        </w:rPr>
        <w:t xml:space="preserve"> LIN28B</w:t>
      </w:r>
      <w:r w:rsidR="002F7072" w:rsidRPr="000779DB">
        <w:rPr>
          <w:rFonts w:ascii="Arial" w:hAnsi="Arial" w:cs="Arial"/>
          <w:lang w:val="en-US"/>
        </w:rPr>
        <w:t xml:space="preserve"> (Figure </w:t>
      </w:r>
      <w:r w:rsidR="00924D6C" w:rsidRPr="000779DB">
        <w:rPr>
          <w:rFonts w:ascii="Arial" w:hAnsi="Arial" w:cs="Arial"/>
          <w:lang w:val="en-US"/>
        </w:rPr>
        <w:t>4</w:t>
      </w:r>
      <w:r w:rsidR="002F7072" w:rsidRPr="000779DB">
        <w:rPr>
          <w:rFonts w:ascii="Arial" w:hAnsi="Arial" w:cs="Arial"/>
          <w:lang w:val="en-US"/>
        </w:rPr>
        <w:t>C</w:t>
      </w:r>
      <w:r w:rsidR="00C67A49" w:rsidRPr="000779DB">
        <w:rPr>
          <w:rFonts w:ascii="Arial" w:hAnsi="Arial" w:cs="Arial"/>
          <w:lang w:val="en-US"/>
        </w:rPr>
        <w:t xml:space="preserve"> and 4F</w:t>
      </w:r>
      <w:r w:rsidR="002F7072" w:rsidRPr="000779DB">
        <w:rPr>
          <w:rFonts w:ascii="Arial" w:hAnsi="Arial" w:cs="Arial"/>
          <w:lang w:val="en-US"/>
        </w:rPr>
        <w:t>)</w:t>
      </w:r>
      <w:r w:rsidR="00620E37" w:rsidRPr="000779DB">
        <w:rPr>
          <w:rFonts w:ascii="Arial" w:hAnsi="Arial" w:cs="Arial"/>
          <w:lang w:val="en-US"/>
        </w:rPr>
        <w:t>,</w:t>
      </w:r>
      <w:r w:rsidR="005D3189" w:rsidRPr="000779DB">
        <w:rPr>
          <w:rFonts w:ascii="Arial" w:hAnsi="Arial" w:cs="Arial"/>
          <w:lang w:val="en-US"/>
        </w:rPr>
        <w:t xml:space="preserve"> on ATRA-treated cells</w:t>
      </w:r>
      <w:r w:rsidR="00946CE7" w:rsidRPr="000779DB">
        <w:rPr>
          <w:rFonts w:ascii="Arial" w:hAnsi="Arial" w:cs="Arial"/>
          <w:lang w:val="en-US"/>
        </w:rPr>
        <w:t>.</w:t>
      </w:r>
      <w:r w:rsidR="005E3871" w:rsidRPr="000779DB">
        <w:rPr>
          <w:rFonts w:ascii="Arial" w:hAnsi="Arial" w:cs="Arial"/>
          <w:lang w:val="en-US"/>
        </w:rPr>
        <w:t xml:space="preserve"> </w:t>
      </w:r>
      <w:r w:rsidR="002F7072" w:rsidRPr="000779DB">
        <w:rPr>
          <w:rFonts w:ascii="Arial" w:hAnsi="Arial" w:cs="Arial"/>
          <w:lang w:val="en-US"/>
        </w:rPr>
        <w:t xml:space="preserve">This was </w:t>
      </w:r>
      <w:r w:rsidR="00620E37" w:rsidRPr="000779DB">
        <w:rPr>
          <w:rFonts w:ascii="Arial" w:hAnsi="Arial" w:cs="Arial"/>
          <w:lang w:val="en-US"/>
        </w:rPr>
        <w:t xml:space="preserve">further supported </w:t>
      </w:r>
      <w:r w:rsidR="002F7072" w:rsidRPr="000779DB">
        <w:rPr>
          <w:rFonts w:ascii="Arial" w:hAnsi="Arial" w:cs="Arial"/>
          <w:lang w:val="en-US"/>
        </w:rPr>
        <w:t xml:space="preserve">by a significant upregulation of </w:t>
      </w:r>
      <w:r w:rsidR="002F7072" w:rsidRPr="000779DB">
        <w:rPr>
          <w:rFonts w:ascii="Arial" w:hAnsi="Arial" w:cs="Arial"/>
          <w:i/>
          <w:iCs/>
          <w:lang w:val="en-US"/>
        </w:rPr>
        <w:t>PAX6</w:t>
      </w:r>
      <w:r w:rsidR="002F7072" w:rsidRPr="000779DB">
        <w:rPr>
          <w:rFonts w:ascii="Arial" w:hAnsi="Arial" w:cs="Arial"/>
          <w:lang w:val="en-US"/>
        </w:rPr>
        <w:t xml:space="preserve"> (p=</w:t>
      </w:r>
      <w:r w:rsidR="00714D8B" w:rsidRPr="000779DB">
        <w:rPr>
          <w:rFonts w:ascii="Arial" w:hAnsi="Arial" w:cs="Arial"/>
          <w:lang w:val="en-US"/>
        </w:rPr>
        <w:t>0.004</w:t>
      </w:r>
      <w:r w:rsidR="002F7072" w:rsidRPr="000779DB">
        <w:rPr>
          <w:rFonts w:ascii="Arial" w:hAnsi="Arial" w:cs="Arial"/>
          <w:lang w:val="en-US"/>
        </w:rPr>
        <w:t xml:space="preserve">, Figure </w:t>
      </w:r>
      <w:r w:rsidR="00924D6C" w:rsidRPr="000779DB">
        <w:rPr>
          <w:rFonts w:ascii="Arial" w:hAnsi="Arial" w:cs="Arial"/>
          <w:lang w:val="en-US"/>
        </w:rPr>
        <w:t>4</w:t>
      </w:r>
      <w:r w:rsidR="002F7072" w:rsidRPr="000779DB">
        <w:rPr>
          <w:rFonts w:ascii="Arial" w:hAnsi="Arial" w:cs="Arial"/>
          <w:lang w:val="en-US"/>
        </w:rPr>
        <w:t xml:space="preserve">D). </w:t>
      </w:r>
      <w:r w:rsidR="00620E37" w:rsidRPr="000779DB">
        <w:rPr>
          <w:rFonts w:ascii="Arial" w:hAnsi="Arial" w:cs="Arial"/>
          <w:lang w:val="en-US"/>
        </w:rPr>
        <w:t>Decreased protein expression of</w:t>
      </w:r>
      <w:r w:rsidR="005E3871" w:rsidRPr="000779DB">
        <w:rPr>
          <w:rFonts w:ascii="Arial" w:hAnsi="Arial" w:cs="Arial"/>
          <w:lang w:val="en-US"/>
        </w:rPr>
        <w:t xml:space="preserve"> NANOG and a slight </w:t>
      </w:r>
      <w:r w:rsidR="00620E37" w:rsidRPr="000779DB">
        <w:rPr>
          <w:rFonts w:ascii="Arial" w:hAnsi="Arial" w:cs="Arial"/>
          <w:lang w:val="en-US"/>
        </w:rPr>
        <w:t xml:space="preserve">increase </w:t>
      </w:r>
      <w:r w:rsidR="005E3871" w:rsidRPr="000779DB">
        <w:rPr>
          <w:rFonts w:ascii="Arial" w:hAnsi="Arial" w:cs="Arial"/>
          <w:lang w:val="en-US"/>
        </w:rPr>
        <w:t>in</w:t>
      </w:r>
      <w:r w:rsidR="00620E37" w:rsidRPr="000779DB">
        <w:rPr>
          <w:rFonts w:ascii="Arial" w:hAnsi="Arial" w:cs="Arial"/>
          <w:lang w:val="en-US"/>
        </w:rPr>
        <w:t xml:space="preserve"> protein expression of</w:t>
      </w:r>
      <w:r w:rsidR="005E3871" w:rsidRPr="000779DB">
        <w:rPr>
          <w:rFonts w:ascii="Arial" w:hAnsi="Arial" w:cs="Arial"/>
          <w:lang w:val="en-US"/>
        </w:rPr>
        <w:t xml:space="preserve"> PAX6</w:t>
      </w:r>
      <w:r w:rsidR="009A0EA6" w:rsidRPr="000779DB">
        <w:rPr>
          <w:rFonts w:ascii="Arial" w:hAnsi="Arial" w:cs="Arial"/>
          <w:lang w:val="en-US"/>
        </w:rPr>
        <w:t xml:space="preserve"> </w:t>
      </w:r>
      <w:r w:rsidR="00620E37" w:rsidRPr="000779DB">
        <w:rPr>
          <w:rFonts w:ascii="Arial" w:hAnsi="Arial" w:cs="Arial"/>
          <w:lang w:val="en-US"/>
        </w:rPr>
        <w:t xml:space="preserve">was also observed </w:t>
      </w:r>
      <w:r w:rsidR="009A0EA6" w:rsidRPr="000779DB">
        <w:rPr>
          <w:rFonts w:ascii="Arial" w:hAnsi="Arial" w:cs="Arial"/>
          <w:lang w:val="en-US"/>
        </w:rPr>
        <w:t>on ATRA-</w:t>
      </w:r>
      <w:r w:rsidR="00620E37" w:rsidRPr="000779DB">
        <w:rPr>
          <w:rFonts w:ascii="Arial" w:hAnsi="Arial" w:cs="Arial"/>
          <w:lang w:val="en-US"/>
        </w:rPr>
        <w:t xml:space="preserve">differentiated </w:t>
      </w:r>
      <w:r w:rsidR="009A0EA6" w:rsidRPr="000779DB">
        <w:rPr>
          <w:rFonts w:ascii="Arial" w:hAnsi="Arial" w:cs="Arial"/>
          <w:lang w:val="en-US"/>
        </w:rPr>
        <w:t>cells compared with the control</w:t>
      </w:r>
      <w:r w:rsidR="009F45CC" w:rsidRPr="000779DB">
        <w:rPr>
          <w:rFonts w:ascii="Arial" w:hAnsi="Arial" w:cs="Arial"/>
          <w:lang w:val="en-US"/>
        </w:rPr>
        <w:t>, although not reaching statistical significance for PAX6</w:t>
      </w:r>
      <w:r w:rsidR="005E3871" w:rsidRPr="000779DB">
        <w:rPr>
          <w:rFonts w:ascii="Arial" w:hAnsi="Arial" w:cs="Arial"/>
          <w:lang w:val="en-US"/>
        </w:rPr>
        <w:t xml:space="preserve"> (Figure S</w:t>
      </w:r>
      <w:r w:rsidR="00C67A49" w:rsidRPr="000779DB">
        <w:rPr>
          <w:rFonts w:ascii="Arial" w:hAnsi="Arial" w:cs="Arial"/>
          <w:lang w:val="en-US"/>
        </w:rPr>
        <w:t>7</w:t>
      </w:r>
      <w:r w:rsidR="00C93595" w:rsidRPr="000779DB">
        <w:rPr>
          <w:rFonts w:ascii="Arial" w:hAnsi="Arial" w:cs="Arial"/>
          <w:lang w:val="en-US"/>
        </w:rPr>
        <w:t>, and uncut western blots in Figure S8</w:t>
      </w:r>
      <w:r w:rsidR="005E3871" w:rsidRPr="000779DB">
        <w:rPr>
          <w:rFonts w:ascii="Arial" w:hAnsi="Arial" w:cs="Arial"/>
          <w:lang w:val="en-US"/>
        </w:rPr>
        <w:t>).</w:t>
      </w:r>
    </w:p>
    <w:p w14:paraId="722BF8B8" w14:textId="6BDBC1CB" w:rsidR="00651F09" w:rsidRPr="000779DB" w:rsidRDefault="00E37AA4" w:rsidP="00FE345B">
      <w:pPr>
        <w:spacing w:line="360" w:lineRule="auto"/>
        <w:ind w:firstLine="708"/>
        <w:jc w:val="both"/>
        <w:rPr>
          <w:rFonts w:ascii="Arial" w:hAnsi="Arial" w:cs="Arial"/>
          <w:lang w:val="en-US"/>
        </w:rPr>
      </w:pPr>
      <w:r w:rsidRPr="000779DB">
        <w:rPr>
          <w:rFonts w:ascii="Arial" w:hAnsi="Arial" w:cs="Arial"/>
          <w:lang w:val="en-US"/>
        </w:rPr>
        <w:t>T</w:t>
      </w:r>
      <w:r w:rsidR="00651F09" w:rsidRPr="000779DB">
        <w:rPr>
          <w:rFonts w:ascii="Arial" w:hAnsi="Arial" w:cs="Arial"/>
          <w:lang w:val="en-US"/>
        </w:rPr>
        <w:t xml:space="preserve">he </w:t>
      </w:r>
      <w:r w:rsidRPr="000779DB">
        <w:rPr>
          <w:rFonts w:ascii="Arial" w:hAnsi="Arial" w:cs="Arial"/>
          <w:lang w:val="en-US"/>
        </w:rPr>
        <w:t xml:space="preserve">levels of the </w:t>
      </w:r>
      <w:r w:rsidR="00651F09" w:rsidRPr="000779DB">
        <w:rPr>
          <w:rFonts w:ascii="Arial" w:hAnsi="Arial" w:cs="Arial"/>
          <w:lang w:val="en-US"/>
        </w:rPr>
        <w:t xml:space="preserve">stemness-related miRNAs </w:t>
      </w:r>
      <w:r w:rsidRPr="000779DB">
        <w:rPr>
          <w:rFonts w:ascii="Arial" w:hAnsi="Arial" w:cs="Arial"/>
          <w:lang w:val="en-US"/>
        </w:rPr>
        <w:t xml:space="preserve">of </w:t>
      </w:r>
      <w:r w:rsidR="00651F09" w:rsidRPr="000779DB">
        <w:rPr>
          <w:rFonts w:ascii="Arial" w:hAnsi="Arial" w:cs="Arial"/>
          <w:lang w:val="en-US"/>
        </w:rPr>
        <w:t xml:space="preserve">the 371-373 cluster were </w:t>
      </w:r>
      <w:r w:rsidR="00273102" w:rsidRPr="000779DB">
        <w:rPr>
          <w:rFonts w:ascii="Arial" w:hAnsi="Arial" w:cs="Arial"/>
          <w:lang w:val="en-US"/>
        </w:rPr>
        <w:t>lower</w:t>
      </w:r>
      <w:r w:rsidR="00651F09" w:rsidRPr="000779DB">
        <w:rPr>
          <w:rFonts w:ascii="Arial" w:hAnsi="Arial" w:cs="Arial"/>
          <w:lang w:val="en-US"/>
        </w:rPr>
        <w:t xml:space="preserve"> in ATRA-</w:t>
      </w:r>
      <w:r w:rsidRPr="000779DB">
        <w:rPr>
          <w:rFonts w:ascii="Arial" w:hAnsi="Arial" w:cs="Arial"/>
          <w:lang w:val="en-US"/>
        </w:rPr>
        <w:t xml:space="preserve">differentiated </w:t>
      </w:r>
      <w:r w:rsidR="00651F09" w:rsidRPr="000779DB">
        <w:rPr>
          <w:rFonts w:ascii="Arial" w:hAnsi="Arial" w:cs="Arial"/>
          <w:lang w:val="en-US"/>
        </w:rPr>
        <w:t>cells</w:t>
      </w:r>
      <w:r w:rsidR="00273102" w:rsidRPr="000779DB">
        <w:rPr>
          <w:rFonts w:ascii="Arial" w:hAnsi="Arial" w:cs="Arial"/>
          <w:lang w:val="en-US"/>
        </w:rPr>
        <w:t xml:space="preserve"> (Figure </w:t>
      </w:r>
      <w:r w:rsidR="00924D6C" w:rsidRPr="000779DB">
        <w:rPr>
          <w:rFonts w:ascii="Arial" w:hAnsi="Arial" w:cs="Arial"/>
          <w:lang w:val="en-US"/>
        </w:rPr>
        <w:t>5</w:t>
      </w:r>
      <w:r w:rsidR="00273102" w:rsidRPr="000779DB">
        <w:rPr>
          <w:rFonts w:ascii="Arial" w:hAnsi="Arial" w:cs="Arial"/>
          <w:lang w:val="en-US"/>
        </w:rPr>
        <w:t xml:space="preserve">A-C), </w:t>
      </w:r>
      <w:r w:rsidRPr="000779DB">
        <w:rPr>
          <w:rFonts w:ascii="Arial" w:hAnsi="Arial" w:cs="Arial"/>
          <w:lang w:val="en-US"/>
        </w:rPr>
        <w:t>reaching statistical significance for</w:t>
      </w:r>
      <w:r w:rsidR="00273102" w:rsidRPr="000779DB">
        <w:rPr>
          <w:rFonts w:ascii="Arial" w:hAnsi="Arial" w:cs="Arial"/>
          <w:lang w:val="en-US"/>
        </w:rPr>
        <w:t xml:space="preserve"> miR-371a-3p</w:t>
      </w:r>
      <w:r w:rsidRPr="000779DB">
        <w:rPr>
          <w:rFonts w:ascii="Arial" w:hAnsi="Arial" w:cs="Arial"/>
          <w:lang w:val="en-US"/>
        </w:rPr>
        <w:t>, the most specific member of the cluster</w:t>
      </w:r>
      <w:r w:rsidR="00273102" w:rsidRPr="000779DB">
        <w:rPr>
          <w:rFonts w:ascii="Arial" w:hAnsi="Arial" w:cs="Arial"/>
          <w:lang w:val="en-US"/>
        </w:rPr>
        <w:t xml:space="preserve"> (p=0.0238, Figure </w:t>
      </w:r>
      <w:r w:rsidR="00924D6C" w:rsidRPr="000779DB">
        <w:rPr>
          <w:rFonts w:ascii="Arial" w:hAnsi="Arial" w:cs="Arial"/>
          <w:lang w:val="en-US"/>
        </w:rPr>
        <w:t>5</w:t>
      </w:r>
      <w:r w:rsidR="00273102" w:rsidRPr="000779DB">
        <w:rPr>
          <w:rFonts w:ascii="Arial" w:hAnsi="Arial" w:cs="Arial"/>
          <w:lang w:val="en-US"/>
        </w:rPr>
        <w:t xml:space="preserve">A). On the other </w:t>
      </w:r>
      <w:r w:rsidRPr="000779DB">
        <w:rPr>
          <w:rFonts w:ascii="Arial" w:hAnsi="Arial" w:cs="Arial"/>
          <w:lang w:val="en-US"/>
        </w:rPr>
        <w:t>hand</w:t>
      </w:r>
      <w:r w:rsidR="00273102" w:rsidRPr="000779DB">
        <w:rPr>
          <w:rFonts w:ascii="Arial" w:hAnsi="Arial" w:cs="Arial"/>
          <w:lang w:val="en-US"/>
        </w:rPr>
        <w:t xml:space="preserve">, </w:t>
      </w:r>
      <w:r w:rsidRPr="000779DB">
        <w:rPr>
          <w:rFonts w:ascii="Arial" w:hAnsi="Arial" w:cs="Arial"/>
          <w:lang w:val="en-US"/>
        </w:rPr>
        <w:t xml:space="preserve">ATRA-differentiated </w:t>
      </w:r>
      <w:r w:rsidR="00273102" w:rsidRPr="000779DB">
        <w:rPr>
          <w:rFonts w:ascii="Arial" w:hAnsi="Arial" w:cs="Arial"/>
          <w:lang w:val="en-US"/>
        </w:rPr>
        <w:t xml:space="preserve">cells showed a significant increase in the levels of let-7e (p=0.0011, Figure </w:t>
      </w:r>
      <w:r w:rsidR="00924D6C" w:rsidRPr="000779DB">
        <w:rPr>
          <w:rFonts w:ascii="Arial" w:hAnsi="Arial" w:cs="Arial"/>
          <w:lang w:val="en-US"/>
        </w:rPr>
        <w:t>5</w:t>
      </w:r>
      <w:r w:rsidR="00273102" w:rsidRPr="000779DB">
        <w:rPr>
          <w:rFonts w:ascii="Arial" w:hAnsi="Arial" w:cs="Arial"/>
          <w:lang w:val="en-US"/>
        </w:rPr>
        <w:t>D).</w:t>
      </w:r>
      <w:r w:rsidR="0031150E" w:rsidRPr="000779DB">
        <w:rPr>
          <w:rFonts w:ascii="Arial" w:hAnsi="Arial" w:cs="Arial"/>
          <w:lang w:val="en-US"/>
        </w:rPr>
        <w:t xml:space="preserve"> </w:t>
      </w:r>
      <w:r w:rsidR="009B737D" w:rsidRPr="000779DB">
        <w:rPr>
          <w:rFonts w:ascii="Arial" w:hAnsi="Arial" w:cs="Arial"/>
          <w:lang w:val="en-US"/>
        </w:rPr>
        <w:t>Also, a</w:t>
      </w:r>
      <w:r w:rsidR="00C67A49" w:rsidRPr="000779DB">
        <w:rPr>
          <w:rFonts w:ascii="Arial" w:hAnsi="Arial" w:cs="Arial"/>
          <w:lang w:val="en-US"/>
        </w:rPr>
        <w:t>s stated previously</w:t>
      </w:r>
      <w:r w:rsidR="0031150E" w:rsidRPr="000779DB">
        <w:rPr>
          <w:rFonts w:ascii="Arial" w:hAnsi="Arial" w:cs="Arial"/>
          <w:lang w:val="en-US"/>
        </w:rPr>
        <w:t xml:space="preserve">, </w:t>
      </w:r>
      <w:r w:rsidR="0031150E" w:rsidRPr="000779DB">
        <w:rPr>
          <w:rFonts w:ascii="Arial" w:hAnsi="Arial" w:cs="Arial"/>
          <w:i/>
          <w:iCs/>
          <w:lang w:val="en-US"/>
        </w:rPr>
        <w:t>LIN28</w:t>
      </w:r>
      <w:r w:rsidR="009B737D" w:rsidRPr="000779DB">
        <w:rPr>
          <w:rFonts w:ascii="Arial" w:hAnsi="Arial" w:cs="Arial"/>
          <w:lang w:val="en-US"/>
        </w:rPr>
        <w:t xml:space="preserve">, </w:t>
      </w:r>
      <w:r w:rsidR="0031150E" w:rsidRPr="000779DB">
        <w:rPr>
          <w:rFonts w:ascii="Arial" w:hAnsi="Arial" w:cs="Arial"/>
          <w:lang w:val="en-US"/>
        </w:rPr>
        <w:t>inhibitor of let-7e family miRNA processing</w:t>
      </w:r>
      <w:r w:rsidR="00591C77" w:rsidRPr="000779DB">
        <w:rPr>
          <w:rFonts w:ascii="Arial" w:hAnsi="Arial" w:cs="Arial"/>
          <w:lang w:val="en-US"/>
        </w:rPr>
        <w:t xml:space="preserve"> </w:t>
      </w:r>
      <w:r w:rsidR="00591C77" w:rsidRPr="000779DB">
        <w:rPr>
          <w:rFonts w:ascii="Arial" w:hAnsi="Arial" w:cs="Arial"/>
          <w:lang w:val="en-US"/>
        </w:rPr>
        <w:fldChar w:fldCharType="begin"/>
      </w:r>
      <w:r w:rsidR="005E66EA" w:rsidRPr="000779DB">
        <w:rPr>
          <w:rFonts w:ascii="Arial" w:hAnsi="Arial" w:cs="Arial"/>
          <w:lang w:val="en-US"/>
        </w:rPr>
        <w:instrText xml:space="preserve"> ADDIN EN.CITE &lt;EndNote&gt;&lt;Cite&gt;&lt;Author&gt;Newman&lt;/Author&gt;&lt;Year&gt;2008&lt;/Year&gt;&lt;RecNum&gt;178&lt;/RecNum&gt;&lt;DisplayText&gt;[36]&lt;/DisplayText&gt;&lt;record&gt;&lt;rec-number&gt;178&lt;/rec-number&gt;&lt;foreign-keys&gt;&lt;key app="EN" db-id="55xt5tw2b0ssebe2zz25sfayp90d5rx2a90w" timestamp="1743333432"&gt;178&lt;/key&gt;&lt;/foreign-keys&gt;&lt;ref-type name="Journal Article"&gt;17&lt;/ref-type&gt;&lt;contributors&gt;&lt;authors&gt;&lt;author&gt;Newman, M. A.&lt;/author&gt;&lt;author&gt;Thomson, J. M.&lt;/author&gt;&lt;author&gt;Hammond, S. M.&lt;/author&gt;&lt;/authors&gt;&lt;/contributors&gt;&lt;auth-address&gt;Department of Cell and Developmental Biology, University of North Carolina, Chapel Hill, North Carolina 27599, USA.&lt;/auth-address&gt;&lt;titles&gt;&lt;title&gt;Lin-28 interaction with the Let-7 precursor loop mediates regulated microRNA processing&lt;/title&gt;&lt;secondary-title&gt;RNA&lt;/secondary-title&gt;&lt;/titles&gt;&lt;periodical&gt;&lt;full-title&gt;RNA&lt;/full-title&gt;&lt;/periodical&gt;&lt;pages&gt;1539-49&lt;/pages&gt;&lt;volume&gt;14&lt;/volume&gt;&lt;number&gt;8&lt;/number&gt;&lt;edition&gt;20080619&lt;/edition&gt;&lt;keywords&gt;&lt;keyword&gt;Animals&lt;/keyword&gt;&lt;keyword&gt;Cell Line&lt;/keyword&gt;&lt;keyword&gt;Cell-Free System&lt;/keyword&gt;&lt;keyword&gt;HeLa Cells&lt;/keyword&gt;&lt;keyword&gt;Humans&lt;/keyword&gt;&lt;keyword&gt;Mice&lt;/keyword&gt;&lt;keyword&gt;MicroRNAs/*metabolism&lt;/keyword&gt;&lt;keyword&gt;RNA Interference&lt;/keyword&gt;&lt;keyword&gt;RNA-Binding Proteins/*metabolism&lt;/keyword&gt;&lt;/keywords&gt;&lt;dates&gt;&lt;year&gt;2008&lt;/year&gt;&lt;pub-dates&gt;&lt;date&gt;Aug&lt;/date&gt;&lt;/pub-dates&gt;&lt;/dates&gt;&lt;isbn&gt;1469-9001 (Electronic)&amp;#xD;1355-8382 (Print)&amp;#xD;1355-8382 (Linking)&lt;/isbn&gt;&lt;accession-num&gt;18566191&lt;/accession-num&gt;&lt;urls&gt;&lt;related-urls&gt;&lt;url&gt;https://www.ncbi.nlm.nih.gov/pubmed/18566191&lt;/url&gt;&lt;/related-urls&gt;&lt;/urls&gt;&lt;custom2&gt;PMC2491462&lt;/custom2&gt;&lt;electronic-resource-num&gt;10.1261/rna.1155108&lt;/electronic-resource-num&gt;&lt;remote-database-name&gt;Medline&lt;/remote-database-name&gt;&lt;remote-database-provider&gt;NLM&lt;/remote-database-provider&gt;&lt;/record&gt;&lt;/Cite&gt;&lt;/EndNote&gt;</w:instrText>
      </w:r>
      <w:r w:rsidR="00591C77" w:rsidRPr="000779DB">
        <w:rPr>
          <w:rFonts w:ascii="Arial" w:hAnsi="Arial" w:cs="Arial"/>
          <w:lang w:val="en-US"/>
        </w:rPr>
        <w:fldChar w:fldCharType="separate"/>
      </w:r>
      <w:r w:rsidR="005E66EA" w:rsidRPr="000779DB">
        <w:rPr>
          <w:rFonts w:ascii="Arial" w:hAnsi="Arial" w:cs="Arial"/>
          <w:noProof/>
          <w:lang w:val="en-US"/>
        </w:rPr>
        <w:t>[36]</w:t>
      </w:r>
      <w:r w:rsidR="00591C77" w:rsidRPr="000779DB">
        <w:rPr>
          <w:rFonts w:ascii="Arial" w:hAnsi="Arial" w:cs="Arial"/>
          <w:lang w:val="en-US"/>
        </w:rPr>
        <w:fldChar w:fldCharType="end"/>
      </w:r>
      <w:r w:rsidR="0031150E" w:rsidRPr="000779DB">
        <w:rPr>
          <w:rFonts w:ascii="Arial" w:hAnsi="Arial" w:cs="Arial"/>
          <w:lang w:val="en-US"/>
        </w:rPr>
        <w:t>, exhibited a significant decrease</w:t>
      </w:r>
      <w:r w:rsidRPr="000779DB">
        <w:rPr>
          <w:rFonts w:ascii="Arial" w:hAnsi="Arial" w:cs="Arial"/>
          <w:lang w:val="en-US"/>
        </w:rPr>
        <w:t xml:space="preserve"> in expression</w:t>
      </w:r>
      <w:r w:rsidR="0031150E" w:rsidRPr="000779DB">
        <w:rPr>
          <w:rFonts w:ascii="Arial" w:hAnsi="Arial" w:cs="Arial"/>
          <w:lang w:val="en-US"/>
        </w:rPr>
        <w:t xml:space="preserve"> in ATRA-</w:t>
      </w:r>
      <w:r w:rsidRPr="000779DB">
        <w:rPr>
          <w:rFonts w:ascii="Arial" w:hAnsi="Arial" w:cs="Arial"/>
          <w:lang w:val="en-US"/>
        </w:rPr>
        <w:t xml:space="preserve">differentiated </w:t>
      </w:r>
      <w:r w:rsidR="0031150E" w:rsidRPr="000779DB">
        <w:rPr>
          <w:rFonts w:ascii="Arial" w:hAnsi="Arial" w:cs="Arial"/>
          <w:lang w:val="en-US"/>
        </w:rPr>
        <w:t xml:space="preserve">cells (Figure </w:t>
      </w:r>
      <w:r w:rsidR="00C81E0F" w:rsidRPr="000779DB">
        <w:rPr>
          <w:rFonts w:ascii="Arial" w:hAnsi="Arial" w:cs="Arial"/>
          <w:lang w:val="en-US"/>
        </w:rPr>
        <w:t>4</w:t>
      </w:r>
      <w:r w:rsidR="0031150E" w:rsidRPr="000779DB">
        <w:rPr>
          <w:rFonts w:ascii="Arial" w:hAnsi="Arial" w:cs="Arial"/>
          <w:lang w:val="en-US"/>
        </w:rPr>
        <w:t>E).</w:t>
      </w:r>
    </w:p>
    <w:p w14:paraId="7390B8E6" w14:textId="77777777" w:rsidR="00FE345B" w:rsidRPr="000779DB" w:rsidRDefault="00FE345B" w:rsidP="00BC1AB8">
      <w:pPr>
        <w:spacing w:line="360" w:lineRule="auto"/>
        <w:jc w:val="both"/>
        <w:rPr>
          <w:rFonts w:ascii="Arial" w:hAnsi="Arial" w:cs="Arial"/>
          <w:lang w:val="en-US"/>
        </w:rPr>
      </w:pPr>
    </w:p>
    <w:p w14:paraId="17B0C793" w14:textId="7C34C3F9" w:rsidR="00BE2D4B" w:rsidRPr="000779DB" w:rsidRDefault="00BA399C" w:rsidP="00565FC6">
      <w:pPr>
        <w:pStyle w:val="PargrafodaLista"/>
        <w:numPr>
          <w:ilvl w:val="1"/>
          <w:numId w:val="2"/>
        </w:numPr>
        <w:spacing w:line="360" w:lineRule="auto"/>
        <w:jc w:val="both"/>
        <w:rPr>
          <w:rFonts w:ascii="Arial" w:hAnsi="Arial" w:cs="Arial"/>
          <w:b/>
          <w:bCs/>
          <w:lang w:val="en-US"/>
        </w:rPr>
      </w:pPr>
      <w:r w:rsidRPr="000779DB">
        <w:rPr>
          <w:rFonts w:ascii="Arial" w:hAnsi="Arial" w:cs="Arial"/>
          <w:b/>
          <w:bCs/>
          <w:lang w:val="en-US"/>
        </w:rPr>
        <w:t xml:space="preserve">ATRA treatment inhibits </w:t>
      </w:r>
      <w:r w:rsidR="003F2A0C" w:rsidRPr="000779DB">
        <w:rPr>
          <w:rFonts w:ascii="Arial" w:hAnsi="Arial" w:cs="Arial"/>
          <w:b/>
          <w:bCs/>
          <w:lang w:val="en-US"/>
        </w:rPr>
        <w:t xml:space="preserve">secretion of </w:t>
      </w:r>
      <w:r w:rsidRPr="000779DB">
        <w:rPr>
          <w:rFonts w:ascii="Arial" w:hAnsi="Arial" w:cs="Arial"/>
          <w:b/>
          <w:bCs/>
          <w:lang w:val="en-US"/>
        </w:rPr>
        <w:t>miR-371-373 cluster members and promotes let-7e secretion in NT2-derived EVs</w:t>
      </w:r>
      <w:r w:rsidR="00756320" w:rsidRPr="000779DB">
        <w:rPr>
          <w:rFonts w:ascii="Arial" w:hAnsi="Arial" w:cs="Arial"/>
          <w:b/>
          <w:bCs/>
          <w:lang w:val="en-US"/>
        </w:rPr>
        <w:t>, recapitulating cellular levels</w:t>
      </w:r>
    </w:p>
    <w:p w14:paraId="55DEEFEE" w14:textId="42190264" w:rsidR="00494D3E" w:rsidRPr="000779DB" w:rsidRDefault="00494D3E" w:rsidP="003A0C0C">
      <w:pPr>
        <w:spacing w:line="360" w:lineRule="auto"/>
        <w:ind w:firstLine="708"/>
        <w:jc w:val="both"/>
        <w:rPr>
          <w:rFonts w:ascii="Arial" w:hAnsi="Arial" w:cs="Arial"/>
          <w:lang w:val="en-US"/>
        </w:rPr>
      </w:pPr>
      <w:r w:rsidRPr="000779DB">
        <w:rPr>
          <w:rFonts w:ascii="Arial" w:hAnsi="Arial" w:cs="Arial"/>
          <w:lang w:val="en-US"/>
        </w:rPr>
        <w:t>After successfully confirming differentiation</w:t>
      </w:r>
      <w:r w:rsidR="00D34487" w:rsidRPr="000779DB">
        <w:rPr>
          <w:rFonts w:ascii="Arial" w:hAnsi="Arial" w:cs="Arial"/>
          <w:lang w:val="en-US"/>
        </w:rPr>
        <w:t xml:space="preserve"> of NT2 cells</w:t>
      </w:r>
      <w:r w:rsidRPr="000779DB">
        <w:rPr>
          <w:rFonts w:ascii="Arial" w:hAnsi="Arial" w:cs="Arial"/>
          <w:lang w:val="en-US"/>
        </w:rPr>
        <w:t xml:space="preserve"> with ATRA, both fractions of EVs</w:t>
      </w:r>
      <w:r w:rsidR="00D34487" w:rsidRPr="000779DB">
        <w:rPr>
          <w:rFonts w:ascii="Arial" w:hAnsi="Arial" w:cs="Arial"/>
          <w:lang w:val="en-US"/>
        </w:rPr>
        <w:t xml:space="preserve"> released by these cells into conditioned media </w:t>
      </w:r>
      <w:r w:rsidRPr="000779DB">
        <w:rPr>
          <w:rFonts w:ascii="Arial" w:hAnsi="Arial" w:cs="Arial"/>
          <w:lang w:val="en-US"/>
        </w:rPr>
        <w:t>were isolated through UC</w:t>
      </w:r>
      <w:r w:rsidR="00D34487" w:rsidRPr="000779DB">
        <w:rPr>
          <w:rFonts w:ascii="Arial" w:hAnsi="Arial" w:cs="Arial"/>
          <w:lang w:val="en-US"/>
        </w:rPr>
        <w:t>,</w:t>
      </w:r>
      <w:r w:rsidRPr="000779DB">
        <w:rPr>
          <w:rFonts w:ascii="Arial" w:hAnsi="Arial" w:cs="Arial"/>
          <w:lang w:val="en-US"/>
        </w:rPr>
        <w:t xml:space="preserve"> from vehicle and treated </w:t>
      </w:r>
      <w:r w:rsidR="00D34487" w:rsidRPr="000779DB">
        <w:rPr>
          <w:rFonts w:ascii="Arial" w:hAnsi="Arial" w:cs="Arial"/>
          <w:lang w:val="en-US"/>
        </w:rPr>
        <w:t>conditions</w:t>
      </w:r>
      <w:r w:rsidRPr="000779DB">
        <w:rPr>
          <w:rFonts w:ascii="Arial" w:hAnsi="Arial" w:cs="Arial"/>
          <w:lang w:val="en-US"/>
        </w:rPr>
        <w:t>.</w:t>
      </w:r>
    </w:p>
    <w:p w14:paraId="1D192000" w14:textId="3B932424" w:rsidR="00BA3875" w:rsidRPr="000779DB" w:rsidRDefault="0018658D" w:rsidP="003A0C0C">
      <w:pPr>
        <w:spacing w:line="360" w:lineRule="auto"/>
        <w:ind w:firstLine="708"/>
        <w:jc w:val="both"/>
        <w:rPr>
          <w:rFonts w:ascii="Arial" w:hAnsi="Arial" w:cs="Arial"/>
          <w:lang w:val="en-US"/>
        </w:rPr>
      </w:pPr>
      <w:r w:rsidRPr="000779DB">
        <w:rPr>
          <w:rFonts w:ascii="Arial" w:hAnsi="Arial" w:cs="Arial"/>
          <w:lang w:val="en-US"/>
        </w:rPr>
        <w:t>The secretion range (particles/cell) was higher in ATRA-treated cells for both EV fractions in comparison with the controls (Figure S</w:t>
      </w:r>
      <w:r w:rsidR="00C93595" w:rsidRPr="000779DB">
        <w:rPr>
          <w:rFonts w:ascii="Arial" w:hAnsi="Arial" w:cs="Arial"/>
          <w:lang w:val="en-US"/>
        </w:rPr>
        <w:t>9</w:t>
      </w:r>
      <w:r w:rsidRPr="000779DB">
        <w:rPr>
          <w:rFonts w:ascii="Arial" w:hAnsi="Arial" w:cs="Arial"/>
          <w:lang w:val="en-US"/>
        </w:rPr>
        <w:t xml:space="preserve">), although this was </w:t>
      </w:r>
      <w:r w:rsidR="009D57C3" w:rsidRPr="000779DB">
        <w:rPr>
          <w:rFonts w:ascii="Arial" w:hAnsi="Arial" w:cs="Arial"/>
          <w:lang w:val="en-US"/>
        </w:rPr>
        <w:t>statistically</w:t>
      </w:r>
      <w:r w:rsidRPr="000779DB">
        <w:rPr>
          <w:rFonts w:ascii="Arial" w:hAnsi="Arial" w:cs="Arial"/>
          <w:lang w:val="en-US"/>
        </w:rPr>
        <w:t xml:space="preserve"> significant </w:t>
      </w:r>
      <w:r w:rsidR="009D57C3" w:rsidRPr="000779DB">
        <w:rPr>
          <w:rFonts w:ascii="Arial" w:hAnsi="Arial" w:cs="Arial"/>
          <w:lang w:val="en-US"/>
        </w:rPr>
        <w:t xml:space="preserve">only </w:t>
      </w:r>
      <w:r w:rsidRPr="000779DB">
        <w:rPr>
          <w:rFonts w:ascii="Arial" w:hAnsi="Arial" w:cs="Arial"/>
          <w:lang w:val="en-US"/>
        </w:rPr>
        <w:t>in the lEV fraction (p=0.0411, Figure S</w:t>
      </w:r>
      <w:r w:rsidR="00C93595" w:rsidRPr="000779DB">
        <w:rPr>
          <w:rFonts w:ascii="Arial" w:hAnsi="Arial" w:cs="Arial"/>
          <w:lang w:val="en-US"/>
        </w:rPr>
        <w:t>9</w:t>
      </w:r>
      <w:r w:rsidRPr="000779DB">
        <w:rPr>
          <w:rFonts w:ascii="Arial" w:hAnsi="Arial" w:cs="Arial"/>
          <w:lang w:val="en-US"/>
        </w:rPr>
        <w:t>A).</w:t>
      </w:r>
    </w:p>
    <w:p w14:paraId="44BAA120" w14:textId="0DD55A8F" w:rsidR="003A5AD3" w:rsidRPr="000779DB" w:rsidRDefault="00AD29D3" w:rsidP="003A0C0C">
      <w:pPr>
        <w:spacing w:line="360" w:lineRule="auto"/>
        <w:ind w:firstLine="708"/>
        <w:jc w:val="both"/>
        <w:rPr>
          <w:rFonts w:ascii="Arial" w:hAnsi="Arial" w:cs="Arial"/>
          <w:lang w:val="en-US"/>
        </w:rPr>
      </w:pPr>
      <w:r w:rsidRPr="000779DB">
        <w:rPr>
          <w:rFonts w:ascii="Arial" w:hAnsi="Arial" w:cs="Arial"/>
          <w:lang w:val="en-US"/>
        </w:rPr>
        <w:t>In the lEV</w:t>
      </w:r>
      <w:r w:rsidR="00D34487" w:rsidRPr="000779DB">
        <w:rPr>
          <w:rFonts w:ascii="Arial" w:hAnsi="Arial" w:cs="Arial"/>
          <w:lang w:val="en-US"/>
        </w:rPr>
        <w:t xml:space="preserve"> fraction</w:t>
      </w:r>
      <w:r w:rsidRPr="000779DB">
        <w:rPr>
          <w:rFonts w:ascii="Arial" w:hAnsi="Arial" w:cs="Arial"/>
          <w:lang w:val="en-US"/>
        </w:rPr>
        <w:t>, miR-371a-3p and miR-372-3p decreased significantly in ATRA-treated cells (p=</w:t>
      </w:r>
      <w:r w:rsidR="00AF60AE" w:rsidRPr="000779DB">
        <w:rPr>
          <w:rFonts w:ascii="Arial" w:hAnsi="Arial" w:cs="Arial"/>
          <w:lang w:val="en-US"/>
        </w:rPr>
        <w:t>0.026</w:t>
      </w:r>
      <w:r w:rsidRPr="000779DB">
        <w:rPr>
          <w:rFonts w:ascii="Arial" w:hAnsi="Arial" w:cs="Arial"/>
          <w:lang w:val="en-US"/>
        </w:rPr>
        <w:t xml:space="preserve"> and p=</w:t>
      </w:r>
      <w:r w:rsidR="00AF60AE" w:rsidRPr="000779DB">
        <w:rPr>
          <w:rFonts w:ascii="Arial" w:hAnsi="Arial" w:cs="Arial"/>
          <w:lang w:val="en-US"/>
        </w:rPr>
        <w:t>0.026</w:t>
      </w:r>
      <w:r w:rsidRPr="000779DB">
        <w:rPr>
          <w:rFonts w:ascii="Arial" w:hAnsi="Arial" w:cs="Arial"/>
          <w:lang w:val="en-US"/>
        </w:rPr>
        <w:t xml:space="preserve">, Figures </w:t>
      </w:r>
      <w:r w:rsidR="00482E11" w:rsidRPr="000779DB">
        <w:rPr>
          <w:rFonts w:ascii="Arial" w:hAnsi="Arial" w:cs="Arial"/>
          <w:lang w:val="en-US"/>
        </w:rPr>
        <w:t>6</w:t>
      </w:r>
      <w:r w:rsidR="00AF60AE" w:rsidRPr="000779DB">
        <w:rPr>
          <w:rFonts w:ascii="Arial" w:hAnsi="Arial" w:cs="Arial"/>
          <w:lang w:val="en-US"/>
        </w:rPr>
        <w:t xml:space="preserve">A and </w:t>
      </w:r>
      <w:r w:rsidR="00482E11" w:rsidRPr="000779DB">
        <w:rPr>
          <w:rFonts w:ascii="Arial" w:hAnsi="Arial" w:cs="Arial"/>
          <w:lang w:val="en-US"/>
        </w:rPr>
        <w:t>6</w:t>
      </w:r>
      <w:r w:rsidR="00AF60AE" w:rsidRPr="000779DB">
        <w:rPr>
          <w:rFonts w:ascii="Arial" w:hAnsi="Arial" w:cs="Arial"/>
          <w:lang w:val="en-US"/>
        </w:rPr>
        <w:t>B</w:t>
      </w:r>
      <w:r w:rsidRPr="000779DB">
        <w:rPr>
          <w:rFonts w:ascii="Arial" w:hAnsi="Arial" w:cs="Arial"/>
          <w:lang w:val="en-US"/>
        </w:rPr>
        <w:t xml:space="preserve">, respectively). Of note, </w:t>
      </w:r>
      <w:r w:rsidR="009F7A87" w:rsidRPr="000779DB">
        <w:rPr>
          <w:rFonts w:ascii="Arial" w:hAnsi="Arial" w:cs="Arial"/>
          <w:lang w:val="en-US"/>
        </w:rPr>
        <w:t xml:space="preserve">all </w:t>
      </w:r>
      <w:r w:rsidRPr="000779DB">
        <w:rPr>
          <w:rFonts w:ascii="Arial" w:hAnsi="Arial" w:cs="Arial"/>
          <w:lang w:val="en-US"/>
        </w:rPr>
        <w:t>the miR-371-373 cluster members displayed significant decreases in treated cells in the sEV population (p=</w:t>
      </w:r>
      <w:r w:rsidR="00E12F2A" w:rsidRPr="000779DB">
        <w:rPr>
          <w:rFonts w:ascii="Arial" w:hAnsi="Arial" w:cs="Arial"/>
          <w:lang w:val="en-US"/>
        </w:rPr>
        <w:t>0.0087</w:t>
      </w:r>
      <w:r w:rsidRPr="000779DB">
        <w:rPr>
          <w:rFonts w:ascii="Arial" w:hAnsi="Arial" w:cs="Arial"/>
          <w:lang w:val="en-US"/>
        </w:rPr>
        <w:t>, p=</w:t>
      </w:r>
      <w:r w:rsidR="00E12F2A" w:rsidRPr="000779DB">
        <w:rPr>
          <w:rFonts w:ascii="Arial" w:hAnsi="Arial" w:cs="Arial"/>
          <w:lang w:val="en-US"/>
        </w:rPr>
        <w:t>0.026</w:t>
      </w:r>
      <w:r w:rsidRPr="000779DB">
        <w:rPr>
          <w:rFonts w:ascii="Arial" w:hAnsi="Arial" w:cs="Arial"/>
          <w:lang w:val="en-US"/>
        </w:rPr>
        <w:t xml:space="preserve"> and p=</w:t>
      </w:r>
      <w:r w:rsidR="00E12F2A" w:rsidRPr="000779DB">
        <w:rPr>
          <w:rFonts w:ascii="Arial" w:hAnsi="Arial" w:cs="Arial"/>
          <w:lang w:val="en-US"/>
        </w:rPr>
        <w:t>0.0022</w:t>
      </w:r>
      <w:r w:rsidRPr="000779DB">
        <w:rPr>
          <w:rFonts w:ascii="Arial" w:hAnsi="Arial" w:cs="Arial"/>
          <w:lang w:val="en-US"/>
        </w:rPr>
        <w:t xml:space="preserve">, Figures </w:t>
      </w:r>
      <w:r w:rsidR="00482E11" w:rsidRPr="000779DB">
        <w:rPr>
          <w:rFonts w:ascii="Arial" w:hAnsi="Arial" w:cs="Arial"/>
          <w:lang w:val="en-US"/>
        </w:rPr>
        <w:t>6</w:t>
      </w:r>
      <w:r w:rsidRPr="000779DB">
        <w:rPr>
          <w:rFonts w:ascii="Arial" w:hAnsi="Arial" w:cs="Arial"/>
          <w:lang w:val="en-US"/>
        </w:rPr>
        <w:t xml:space="preserve">E-G). </w:t>
      </w:r>
      <w:r w:rsidR="001D6F7C" w:rsidRPr="000779DB">
        <w:rPr>
          <w:rFonts w:ascii="Arial" w:hAnsi="Arial" w:cs="Arial"/>
          <w:lang w:val="en-US"/>
        </w:rPr>
        <w:t>Oppositely, let</w:t>
      </w:r>
      <w:r w:rsidRPr="000779DB">
        <w:rPr>
          <w:rFonts w:ascii="Arial" w:hAnsi="Arial" w:cs="Arial"/>
          <w:lang w:val="en-US"/>
        </w:rPr>
        <w:t>-7e levels showed a significant increase in treated cells on the lEV fraction (p=</w:t>
      </w:r>
      <w:r w:rsidR="003632F9" w:rsidRPr="000779DB">
        <w:rPr>
          <w:rFonts w:ascii="Arial" w:hAnsi="Arial" w:cs="Arial"/>
          <w:lang w:val="en-US"/>
        </w:rPr>
        <w:t>0.0043</w:t>
      </w:r>
      <w:r w:rsidRPr="000779DB">
        <w:rPr>
          <w:rFonts w:ascii="Arial" w:hAnsi="Arial" w:cs="Arial"/>
          <w:lang w:val="en-US"/>
        </w:rPr>
        <w:t xml:space="preserve">, Figure </w:t>
      </w:r>
      <w:r w:rsidR="00482E11" w:rsidRPr="000779DB">
        <w:rPr>
          <w:rFonts w:ascii="Arial" w:hAnsi="Arial" w:cs="Arial"/>
          <w:lang w:val="en-US"/>
        </w:rPr>
        <w:t>6</w:t>
      </w:r>
      <w:r w:rsidRPr="000779DB">
        <w:rPr>
          <w:rFonts w:ascii="Arial" w:hAnsi="Arial" w:cs="Arial"/>
          <w:lang w:val="en-US"/>
        </w:rPr>
        <w:t xml:space="preserve">D), with no differences between </w:t>
      </w:r>
      <w:r w:rsidR="009D57C3" w:rsidRPr="000779DB">
        <w:rPr>
          <w:rFonts w:ascii="Arial" w:hAnsi="Arial" w:cs="Arial"/>
          <w:lang w:val="en-US"/>
        </w:rPr>
        <w:t>conditions</w:t>
      </w:r>
      <w:r w:rsidRPr="000779DB">
        <w:rPr>
          <w:rFonts w:ascii="Arial" w:hAnsi="Arial" w:cs="Arial"/>
          <w:lang w:val="en-US"/>
        </w:rPr>
        <w:t xml:space="preserve"> in the sEV</w:t>
      </w:r>
      <w:r w:rsidR="009D57C3" w:rsidRPr="000779DB">
        <w:rPr>
          <w:rFonts w:ascii="Arial" w:hAnsi="Arial" w:cs="Arial"/>
          <w:lang w:val="en-US"/>
        </w:rPr>
        <w:t xml:space="preserve"> fraction</w:t>
      </w:r>
      <w:r w:rsidRPr="000779DB">
        <w:rPr>
          <w:rFonts w:ascii="Arial" w:hAnsi="Arial" w:cs="Arial"/>
          <w:lang w:val="en-US"/>
        </w:rPr>
        <w:t xml:space="preserve"> (Figure </w:t>
      </w:r>
      <w:r w:rsidR="00482E11" w:rsidRPr="000779DB">
        <w:rPr>
          <w:rFonts w:ascii="Arial" w:hAnsi="Arial" w:cs="Arial"/>
          <w:lang w:val="en-US"/>
        </w:rPr>
        <w:t>6</w:t>
      </w:r>
      <w:r w:rsidRPr="000779DB">
        <w:rPr>
          <w:rFonts w:ascii="Arial" w:hAnsi="Arial" w:cs="Arial"/>
          <w:lang w:val="en-US"/>
        </w:rPr>
        <w:t xml:space="preserve">H). </w:t>
      </w:r>
    </w:p>
    <w:p w14:paraId="4716D69E" w14:textId="77777777" w:rsidR="003A0C0C" w:rsidRPr="000779DB" w:rsidRDefault="003A0C0C" w:rsidP="00565FC6">
      <w:pPr>
        <w:spacing w:line="360" w:lineRule="auto"/>
        <w:jc w:val="both"/>
        <w:rPr>
          <w:rFonts w:ascii="Arial" w:hAnsi="Arial" w:cs="Arial"/>
          <w:lang w:val="en-US"/>
        </w:rPr>
      </w:pPr>
    </w:p>
    <w:p w14:paraId="65024BCB" w14:textId="7AA3ED3D" w:rsidR="00E62937" w:rsidRPr="000779DB" w:rsidRDefault="00C90368" w:rsidP="00E62937">
      <w:pPr>
        <w:pStyle w:val="PargrafodaLista"/>
        <w:numPr>
          <w:ilvl w:val="1"/>
          <w:numId w:val="2"/>
        </w:numPr>
        <w:spacing w:line="360" w:lineRule="auto"/>
        <w:jc w:val="both"/>
        <w:rPr>
          <w:rFonts w:ascii="Arial" w:hAnsi="Arial" w:cs="Arial"/>
          <w:b/>
          <w:bCs/>
          <w:lang w:val="en-US"/>
        </w:rPr>
      </w:pPr>
      <w:r w:rsidRPr="000779DB">
        <w:rPr>
          <w:rFonts w:ascii="Arial" w:hAnsi="Arial" w:cs="Arial"/>
          <w:b/>
          <w:bCs/>
          <w:lang w:val="en-US"/>
        </w:rPr>
        <w:lastRenderedPageBreak/>
        <w:t xml:space="preserve">TGCT </w:t>
      </w:r>
      <w:r w:rsidR="00B429E4" w:rsidRPr="000779DB">
        <w:rPr>
          <w:rFonts w:ascii="Arial" w:hAnsi="Arial" w:cs="Arial"/>
          <w:b/>
          <w:bCs/>
          <w:lang w:val="en-US"/>
        </w:rPr>
        <w:t>tissue</w:t>
      </w:r>
      <w:r w:rsidRPr="000779DB">
        <w:rPr>
          <w:rFonts w:ascii="Arial" w:hAnsi="Arial" w:cs="Arial"/>
          <w:b/>
          <w:bCs/>
          <w:lang w:val="en-US"/>
        </w:rPr>
        <w:t>s</w:t>
      </w:r>
      <w:r w:rsidR="00B429E4" w:rsidRPr="000779DB">
        <w:rPr>
          <w:rFonts w:ascii="Arial" w:hAnsi="Arial" w:cs="Arial"/>
          <w:b/>
          <w:bCs/>
          <w:lang w:val="en-US"/>
        </w:rPr>
        <w:t xml:space="preserve"> release more EVs th</w:t>
      </w:r>
      <w:r w:rsidR="00016835" w:rsidRPr="000779DB">
        <w:rPr>
          <w:rFonts w:ascii="Arial" w:hAnsi="Arial" w:cs="Arial"/>
          <w:b/>
          <w:bCs/>
          <w:lang w:val="en-US"/>
        </w:rPr>
        <w:t>an</w:t>
      </w:r>
      <w:r w:rsidR="00B429E4" w:rsidRPr="000779DB">
        <w:rPr>
          <w:rFonts w:ascii="Arial" w:hAnsi="Arial" w:cs="Arial"/>
          <w:b/>
          <w:bCs/>
          <w:lang w:val="en-US"/>
        </w:rPr>
        <w:t xml:space="preserve"> </w:t>
      </w:r>
      <w:r w:rsidRPr="000779DB">
        <w:rPr>
          <w:rFonts w:ascii="Arial" w:hAnsi="Arial" w:cs="Arial"/>
          <w:b/>
          <w:bCs/>
          <w:lang w:val="en-US"/>
        </w:rPr>
        <w:t>adjacent unremarkable testicular parenchyma</w:t>
      </w:r>
      <w:r w:rsidR="00E62937" w:rsidRPr="000779DB">
        <w:rPr>
          <w:rFonts w:ascii="Arial" w:hAnsi="Arial" w:cs="Arial"/>
          <w:b/>
          <w:bCs/>
          <w:lang w:val="en-US"/>
        </w:rPr>
        <w:t>, and m</w:t>
      </w:r>
      <w:r w:rsidR="00B429E4" w:rsidRPr="000779DB">
        <w:rPr>
          <w:rFonts w:ascii="Arial" w:hAnsi="Arial" w:cs="Arial"/>
          <w:b/>
          <w:bCs/>
          <w:lang w:val="en-US"/>
        </w:rPr>
        <w:t>iR-371-</w:t>
      </w:r>
      <w:r w:rsidR="005E69E9" w:rsidRPr="000779DB">
        <w:rPr>
          <w:rFonts w:ascii="Arial" w:hAnsi="Arial" w:cs="Arial"/>
          <w:b/>
          <w:bCs/>
          <w:lang w:val="en-US"/>
        </w:rPr>
        <w:t>373 cluster</w:t>
      </w:r>
      <w:r w:rsidR="00B429E4" w:rsidRPr="000779DB">
        <w:rPr>
          <w:rFonts w:ascii="Arial" w:hAnsi="Arial" w:cs="Arial"/>
          <w:b/>
          <w:bCs/>
          <w:lang w:val="en-US"/>
        </w:rPr>
        <w:t xml:space="preserve"> </w:t>
      </w:r>
      <w:r w:rsidR="002C23BA" w:rsidRPr="000779DB">
        <w:rPr>
          <w:rFonts w:ascii="Arial" w:hAnsi="Arial" w:cs="Arial"/>
          <w:b/>
          <w:bCs/>
          <w:lang w:val="en-US"/>
        </w:rPr>
        <w:t>is</w:t>
      </w:r>
      <w:r w:rsidR="00C656BE" w:rsidRPr="000779DB">
        <w:rPr>
          <w:rFonts w:ascii="Arial" w:hAnsi="Arial" w:cs="Arial"/>
          <w:b/>
          <w:bCs/>
          <w:lang w:val="en-US"/>
        </w:rPr>
        <w:t xml:space="preserve"> upregulated</w:t>
      </w:r>
      <w:r w:rsidR="004D03C5" w:rsidRPr="000779DB">
        <w:rPr>
          <w:rFonts w:ascii="Arial" w:hAnsi="Arial" w:cs="Arial"/>
          <w:b/>
          <w:bCs/>
          <w:lang w:val="en-US"/>
        </w:rPr>
        <w:t xml:space="preserve"> </w:t>
      </w:r>
      <w:r w:rsidR="00B429E4" w:rsidRPr="000779DB">
        <w:rPr>
          <w:rFonts w:ascii="Arial" w:hAnsi="Arial" w:cs="Arial"/>
          <w:b/>
          <w:bCs/>
          <w:lang w:val="en-US"/>
        </w:rPr>
        <w:t xml:space="preserve">in </w:t>
      </w:r>
      <w:r w:rsidR="00E62937" w:rsidRPr="000779DB">
        <w:rPr>
          <w:rFonts w:ascii="Arial" w:hAnsi="Arial" w:cs="Arial"/>
          <w:b/>
          <w:bCs/>
          <w:lang w:val="en-US"/>
        </w:rPr>
        <w:t>TGCT tissue-</w:t>
      </w:r>
      <w:r w:rsidR="00B429E4" w:rsidRPr="000779DB">
        <w:rPr>
          <w:rFonts w:ascii="Arial" w:hAnsi="Arial" w:cs="Arial"/>
          <w:b/>
          <w:bCs/>
          <w:lang w:val="en-US"/>
        </w:rPr>
        <w:t>derived</w:t>
      </w:r>
      <w:r w:rsidR="00E62937" w:rsidRPr="000779DB">
        <w:rPr>
          <w:rFonts w:ascii="Arial" w:hAnsi="Arial" w:cs="Arial"/>
          <w:b/>
          <w:bCs/>
          <w:lang w:val="en-US"/>
        </w:rPr>
        <w:t xml:space="preserve"> EVs</w:t>
      </w:r>
    </w:p>
    <w:p w14:paraId="2A6C2D03" w14:textId="0B170A82" w:rsidR="00A55D97" w:rsidRPr="000779DB" w:rsidRDefault="00FC27EB" w:rsidP="00E62937">
      <w:pPr>
        <w:spacing w:line="360" w:lineRule="auto"/>
        <w:ind w:firstLine="708"/>
        <w:jc w:val="both"/>
        <w:rPr>
          <w:rFonts w:ascii="Arial" w:hAnsi="Arial" w:cs="Arial"/>
          <w:lang w:val="en-US"/>
        </w:rPr>
      </w:pPr>
      <w:r w:rsidRPr="000779DB">
        <w:rPr>
          <w:rFonts w:ascii="Arial" w:hAnsi="Arial" w:cs="Arial"/>
          <w:lang w:val="en-US"/>
        </w:rPr>
        <w:t>Ti</w:t>
      </w:r>
      <w:r w:rsidR="0053523A" w:rsidRPr="000779DB">
        <w:rPr>
          <w:rFonts w:ascii="Arial" w:hAnsi="Arial" w:cs="Arial"/>
          <w:lang w:val="en-US"/>
        </w:rPr>
        <w:t>ssue pieces were</w:t>
      </w:r>
      <w:r w:rsidRPr="000779DB">
        <w:rPr>
          <w:rFonts w:ascii="Arial" w:hAnsi="Arial" w:cs="Arial"/>
          <w:lang w:val="en-US"/>
        </w:rPr>
        <w:t xml:space="preserve"> freshly</w:t>
      </w:r>
      <w:r w:rsidR="0053523A" w:rsidRPr="000779DB">
        <w:rPr>
          <w:rFonts w:ascii="Arial" w:hAnsi="Arial" w:cs="Arial"/>
          <w:lang w:val="en-US"/>
        </w:rPr>
        <w:t xml:space="preserve"> collected from TGCT patients immediately after surgery (orchiectomy or RPLND).</w:t>
      </w:r>
      <w:r w:rsidRPr="000779DB">
        <w:rPr>
          <w:rFonts w:ascii="Arial" w:hAnsi="Arial" w:cs="Arial"/>
          <w:lang w:val="en-US"/>
        </w:rPr>
        <w:t xml:space="preserve"> The</w:t>
      </w:r>
      <w:r w:rsidR="00EE5CEF" w:rsidRPr="000779DB">
        <w:rPr>
          <w:rFonts w:ascii="Arial" w:hAnsi="Arial" w:cs="Arial"/>
          <w:lang w:val="en-US"/>
        </w:rPr>
        <w:t xml:space="preserve"> tissues</w:t>
      </w:r>
      <w:r w:rsidRPr="000779DB">
        <w:rPr>
          <w:rFonts w:ascii="Arial" w:hAnsi="Arial" w:cs="Arial"/>
          <w:lang w:val="en-US"/>
        </w:rPr>
        <w:t xml:space="preserve"> were cultured in medium overnight, and </w:t>
      </w:r>
      <w:r w:rsidR="003A4F61" w:rsidRPr="000779DB">
        <w:rPr>
          <w:rFonts w:ascii="Arial" w:hAnsi="Arial" w:cs="Arial"/>
          <w:lang w:val="en-US"/>
        </w:rPr>
        <w:t>EVs were isolated from the conditioned medium.</w:t>
      </w:r>
      <w:r w:rsidR="0053523A" w:rsidRPr="000779DB">
        <w:rPr>
          <w:rFonts w:ascii="Arial" w:hAnsi="Arial" w:cs="Arial"/>
          <w:lang w:val="en-US"/>
        </w:rPr>
        <w:t xml:space="preserve"> </w:t>
      </w:r>
      <w:r w:rsidR="0031164A" w:rsidRPr="000779DB">
        <w:rPr>
          <w:rFonts w:ascii="Arial" w:hAnsi="Arial" w:cs="Arial"/>
          <w:lang w:val="en-US"/>
        </w:rPr>
        <w:t>T</w:t>
      </w:r>
      <w:r w:rsidR="00E62937" w:rsidRPr="000779DB">
        <w:rPr>
          <w:rFonts w:ascii="Arial" w:hAnsi="Arial" w:cs="Arial"/>
          <w:lang w:val="en-US"/>
        </w:rPr>
        <w:t xml:space="preserve">he </w:t>
      </w:r>
      <w:r w:rsidR="00C01347" w:rsidRPr="000779DB">
        <w:rPr>
          <w:rFonts w:ascii="Arial" w:hAnsi="Arial" w:cs="Arial"/>
          <w:lang w:val="en-US"/>
        </w:rPr>
        <w:t xml:space="preserve">normalized </w:t>
      </w:r>
      <w:r w:rsidR="00E62937" w:rsidRPr="000779DB">
        <w:rPr>
          <w:rFonts w:ascii="Arial" w:hAnsi="Arial" w:cs="Arial"/>
          <w:lang w:val="en-US"/>
        </w:rPr>
        <w:t xml:space="preserve">number of secreted particles to the medium was significantly higher for tumor tissue when compared with </w:t>
      </w:r>
      <w:r w:rsidR="00897668" w:rsidRPr="000779DB">
        <w:rPr>
          <w:rFonts w:ascii="Arial" w:hAnsi="Arial" w:cs="Arial"/>
          <w:lang w:val="en-US"/>
        </w:rPr>
        <w:t xml:space="preserve">unremarkable </w:t>
      </w:r>
      <w:r w:rsidR="00E62937" w:rsidRPr="000779DB">
        <w:rPr>
          <w:rFonts w:ascii="Arial" w:hAnsi="Arial" w:cs="Arial"/>
          <w:lang w:val="en-US"/>
        </w:rPr>
        <w:t xml:space="preserve">adjacent testicular </w:t>
      </w:r>
      <w:r w:rsidR="00C01347" w:rsidRPr="000779DB">
        <w:rPr>
          <w:rFonts w:ascii="Arial" w:hAnsi="Arial" w:cs="Arial"/>
          <w:lang w:val="en-US"/>
        </w:rPr>
        <w:t>parenchyma</w:t>
      </w:r>
      <w:r w:rsidR="00131E8A" w:rsidRPr="000779DB">
        <w:rPr>
          <w:rFonts w:ascii="Arial" w:hAnsi="Arial" w:cs="Arial"/>
          <w:lang w:val="en-US"/>
        </w:rPr>
        <w:t xml:space="preserve"> (</w:t>
      </w:r>
      <w:r w:rsidR="00343FDF" w:rsidRPr="000779DB">
        <w:rPr>
          <w:rFonts w:ascii="Arial" w:hAnsi="Arial" w:cs="Arial"/>
          <w:lang w:val="en-US"/>
        </w:rPr>
        <w:t>testicular parenchyma that did not show signs of TGCT, GCNIS or other alterations</w:t>
      </w:r>
      <w:r w:rsidR="00131E8A" w:rsidRPr="000779DB">
        <w:rPr>
          <w:rFonts w:ascii="Arial" w:hAnsi="Arial" w:cs="Arial"/>
          <w:lang w:val="en-US"/>
        </w:rPr>
        <w:t>)</w:t>
      </w:r>
      <w:r w:rsidR="00E62937" w:rsidRPr="000779DB">
        <w:rPr>
          <w:rFonts w:ascii="Arial" w:hAnsi="Arial" w:cs="Arial"/>
          <w:lang w:val="en-US"/>
        </w:rPr>
        <w:t xml:space="preserve">, both for lEV and sEV (p=0.0005, Figure </w:t>
      </w:r>
      <w:r w:rsidR="006E2603" w:rsidRPr="000779DB">
        <w:rPr>
          <w:rFonts w:ascii="Arial" w:hAnsi="Arial" w:cs="Arial"/>
          <w:lang w:val="en-US"/>
        </w:rPr>
        <w:t>7</w:t>
      </w:r>
      <w:r w:rsidR="00E62937" w:rsidRPr="000779DB">
        <w:rPr>
          <w:rFonts w:ascii="Arial" w:hAnsi="Arial" w:cs="Arial"/>
          <w:lang w:val="en-US"/>
        </w:rPr>
        <w:t xml:space="preserve">A and p=0.023, Figure </w:t>
      </w:r>
      <w:r w:rsidR="006E2603" w:rsidRPr="000779DB">
        <w:rPr>
          <w:rFonts w:ascii="Arial" w:hAnsi="Arial" w:cs="Arial"/>
          <w:lang w:val="en-US"/>
        </w:rPr>
        <w:t>7</w:t>
      </w:r>
      <w:r w:rsidR="00E62937" w:rsidRPr="000779DB">
        <w:rPr>
          <w:rFonts w:ascii="Arial" w:hAnsi="Arial" w:cs="Arial"/>
          <w:lang w:val="en-US"/>
        </w:rPr>
        <w:t>B, respectively).</w:t>
      </w:r>
    </w:p>
    <w:p w14:paraId="3AFB28CD" w14:textId="1ABE1D45" w:rsidR="00A55D97" w:rsidRPr="000779DB" w:rsidRDefault="0012109B" w:rsidP="00803AE6">
      <w:pPr>
        <w:spacing w:line="360" w:lineRule="auto"/>
        <w:ind w:firstLine="708"/>
        <w:jc w:val="both"/>
        <w:rPr>
          <w:rFonts w:ascii="Arial" w:hAnsi="Arial" w:cs="Arial"/>
          <w:lang w:val="en-US"/>
        </w:rPr>
      </w:pPr>
      <w:r w:rsidRPr="000779DB">
        <w:rPr>
          <w:rFonts w:ascii="Arial" w:hAnsi="Arial" w:cs="Arial"/>
          <w:lang w:val="en-US"/>
        </w:rPr>
        <w:t>Globally, tumor</w:t>
      </w:r>
      <w:r w:rsidR="0063101A" w:rsidRPr="000779DB">
        <w:rPr>
          <w:rFonts w:ascii="Arial" w:hAnsi="Arial" w:cs="Arial"/>
          <w:lang w:val="en-US"/>
        </w:rPr>
        <w:t>-derived</w:t>
      </w:r>
      <w:r w:rsidRPr="000779DB">
        <w:rPr>
          <w:rFonts w:ascii="Arial" w:hAnsi="Arial" w:cs="Arial"/>
          <w:lang w:val="en-US"/>
        </w:rPr>
        <w:t xml:space="preserve"> EVs presented higher RNA amount when compared to normal tissue EVs, both in large and small fractions (Figure S</w:t>
      </w:r>
      <w:r w:rsidR="00C93595" w:rsidRPr="000779DB">
        <w:rPr>
          <w:rFonts w:ascii="Arial" w:hAnsi="Arial" w:cs="Arial"/>
          <w:lang w:val="en-US"/>
        </w:rPr>
        <w:t>10</w:t>
      </w:r>
      <w:r w:rsidRPr="000779DB">
        <w:rPr>
          <w:rFonts w:ascii="Arial" w:hAnsi="Arial" w:cs="Arial"/>
          <w:lang w:val="en-US"/>
        </w:rPr>
        <w:t xml:space="preserve">).  </w:t>
      </w:r>
      <w:r w:rsidR="007127BA" w:rsidRPr="000779DB">
        <w:rPr>
          <w:rFonts w:ascii="Arial" w:hAnsi="Arial" w:cs="Arial"/>
          <w:lang w:val="en-US"/>
        </w:rPr>
        <w:t xml:space="preserve">The </w:t>
      </w:r>
      <w:r w:rsidR="00803AE6" w:rsidRPr="000779DB">
        <w:rPr>
          <w:rFonts w:ascii="Arial" w:hAnsi="Arial" w:cs="Arial"/>
          <w:lang w:val="en-US"/>
        </w:rPr>
        <w:t>cellular</w:t>
      </w:r>
      <w:r w:rsidR="00051FED" w:rsidRPr="000779DB">
        <w:rPr>
          <w:rFonts w:ascii="Arial" w:hAnsi="Arial" w:cs="Arial"/>
          <w:lang w:val="en-US"/>
        </w:rPr>
        <w:t xml:space="preserve"> tissue</w:t>
      </w:r>
      <w:r w:rsidR="00A55D97" w:rsidRPr="000779DB">
        <w:rPr>
          <w:rFonts w:ascii="Arial" w:hAnsi="Arial" w:cs="Arial"/>
          <w:lang w:val="en-US"/>
        </w:rPr>
        <w:t xml:space="preserve"> levels of all miR-371-373 cluster members were significantly higher in </w:t>
      </w:r>
      <w:r w:rsidR="00051FED" w:rsidRPr="000779DB">
        <w:rPr>
          <w:rFonts w:ascii="Arial" w:hAnsi="Arial" w:cs="Arial"/>
          <w:lang w:val="en-US"/>
        </w:rPr>
        <w:t xml:space="preserve">non-TE </w:t>
      </w:r>
      <w:r w:rsidR="00A55D97" w:rsidRPr="000779DB">
        <w:rPr>
          <w:rFonts w:ascii="Arial" w:hAnsi="Arial" w:cs="Arial"/>
          <w:lang w:val="en-US"/>
        </w:rPr>
        <w:t xml:space="preserve">TGCT tissues when compared with matched </w:t>
      </w:r>
      <w:r w:rsidR="007B7869" w:rsidRPr="000779DB">
        <w:rPr>
          <w:rFonts w:ascii="Arial" w:hAnsi="Arial" w:cs="Arial"/>
          <w:lang w:val="en-US"/>
        </w:rPr>
        <w:t xml:space="preserve">healthy </w:t>
      </w:r>
      <w:r w:rsidR="00A55D97" w:rsidRPr="000779DB">
        <w:rPr>
          <w:rFonts w:ascii="Arial" w:hAnsi="Arial" w:cs="Arial"/>
          <w:lang w:val="en-US"/>
        </w:rPr>
        <w:t>testicular parenchyma</w:t>
      </w:r>
      <w:r w:rsidR="00051FED" w:rsidRPr="000779DB">
        <w:rPr>
          <w:rFonts w:ascii="Arial" w:hAnsi="Arial" w:cs="Arial"/>
          <w:lang w:val="en-US"/>
        </w:rPr>
        <w:t xml:space="preserve"> </w:t>
      </w:r>
      <w:r w:rsidR="00A55D97" w:rsidRPr="000779DB">
        <w:rPr>
          <w:rFonts w:ascii="Arial" w:hAnsi="Arial" w:cs="Arial"/>
          <w:lang w:val="en-US"/>
        </w:rPr>
        <w:t>(</w:t>
      </w:r>
      <w:r w:rsidR="007127BA" w:rsidRPr="000779DB">
        <w:rPr>
          <w:rFonts w:ascii="Arial" w:hAnsi="Arial" w:cs="Arial"/>
          <w:lang w:val="en-US"/>
        </w:rPr>
        <w:t>p=</w:t>
      </w:r>
      <w:r w:rsidR="0091487A" w:rsidRPr="000779DB">
        <w:rPr>
          <w:rFonts w:ascii="Arial" w:hAnsi="Arial" w:cs="Arial"/>
          <w:lang w:val="en-US"/>
        </w:rPr>
        <w:t>0.0002</w:t>
      </w:r>
      <w:r w:rsidR="007127BA" w:rsidRPr="000779DB">
        <w:rPr>
          <w:rFonts w:ascii="Arial" w:hAnsi="Arial" w:cs="Arial"/>
          <w:lang w:val="en-US"/>
        </w:rPr>
        <w:t>, p=</w:t>
      </w:r>
      <w:r w:rsidR="0091487A" w:rsidRPr="000779DB">
        <w:rPr>
          <w:rFonts w:ascii="Arial" w:hAnsi="Arial" w:cs="Arial"/>
          <w:lang w:val="en-US"/>
        </w:rPr>
        <w:t>0.0002</w:t>
      </w:r>
      <w:r w:rsidR="007127BA" w:rsidRPr="000779DB">
        <w:rPr>
          <w:rFonts w:ascii="Arial" w:hAnsi="Arial" w:cs="Arial"/>
          <w:lang w:val="en-US"/>
        </w:rPr>
        <w:t xml:space="preserve"> and p</w:t>
      </w:r>
      <w:r w:rsidR="0091487A" w:rsidRPr="000779DB">
        <w:rPr>
          <w:rFonts w:ascii="Arial" w:hAnsi="Arial" w:cs="Arial"/>
          <w:lang w:val="en-US"/>
        </w:rPr>
        <w:t>&lt;0.0001</w:t>
      </w:r>
      <w:r w:rsidR="007127BA" w:rsidRPr="000779DB">
        <w:rPr>
          <w:rFonts w:ascii="Arial" w:hAnsi="Arial" w:cs="Arial"/>
          <w:lang w:val="en-US"/>
        </w:rPr>
        <w:t xml:space="preserve">, </w:t>
      </w:r>
      <w:r w:rsidR="00A55D97" w:rsidRPr="000779DB">
        <w:rPr>
          <w:rFonts w:ascii="Arial" w:hAnsi="Arial" w:cs="Arial"/>
          <w:lang w:val="en-US"/>
        </w:rPr>
        <w:t>Figure</w:t>
      </w:r>
      <w:r w:rsidR="007127BA" w:rsidRPr="000779DB">
        <w:rPr>
          <w:rFonts w:ascii="Arial" w:hAnsi="Arial" w:cs="Arial"/>
          <w:lang w:val="en-US"/>
        </w:rPr>
        <w:t>s</w:t>
      </w:r>
      <w:r w:rsidR="00A55D97" w:rsidRPr="000779DB">
        <w:rPr>
          <w:rFonts w:ascii="Arial" w:hAnsi="Arial" w:cs="Arial"/>
          <w:lang w:val="en-US"/>
        </w:rPr>
        <w:t xml:space="preserve"> </w:t>
      </w:r>
      <w:r w:rsidR="00E51CAB" w:rsidRPr="000779DB">
        <w:rPr>
          <w:rFonts w:ascii="Arial" w:hAnsi="Arial" w:cs="Arial"/>
          <w:lang w:val="en-US"/>
        </w:rPr>
        <w:t>S</w:t>
      </w:r>
      <w:r w:rsidR="009B737D" w:rsidRPr="000779DB">
        <w:rPr>
          <w:rFonts w:ascii="Arial" w:hAnsi="Arial" w:cs="Arial"/>
          <w:lang w:val="en-US"/>
        </w:rPr>
        <w:t>1</w:t>
      </w:r>
      <w:r w:rsidR="00C93595" w:rsidRPr="000779DB">
        <w:rPr>
          <w:rFonts w:ascii="Arial" w:hAnsi="Arial" w:cs="Arial"/>
          <w:lang w:val="en-US"/>
        </w:rPr>
        <w:t>1</w:t>
      </w:r>
      <w:r w:rsidR="00051FED" w:rsidRPr="000779DB">
        <w:rPr>
          <w:rFonts w:ascii="Arial" w:hAnsi="Arial" w:cs="Arial"/>
          <w:lang w:val="en-US"/>
        </w:rPr>
        <w:t>A-C</w:t>
      </w:r>
      <w:r w:rsidR="00A55D97" w:rsidRPr="000779DB">
        <w:rPr>
          <w:rFonts w:ascii="Arial" w:hAnsi="Arial" w:cs="Arial"/>
          <w:lang w:val="en-US"/>
        </w:rPr>
        <w:t>).</w:t>
      </w:r>
      <w:r w:rsidR="007A7F35" w:rsidRPr="000779DB">
        <w:rPr>
          <w:rFonts w:ascii="Arial" w:hAnsi="Arial" w:cs="Arial"/>
          <w:lang w:val="en-US"/>
        </w:rPr>
        <w:t xml:space="preserve"> Also, as expected</w:t>
      </w:r>
      <w:r w:rsidR="00591C77" w:rsidRPr="000779DB">
        <w:rPr>
          <w:rFonts w:ascii="Arial" w:hAnsi="Arial" w:cs="Arial"/>
          <w:lang w:val="en-US"/>
        </w:rPr>
        <w:t xml:space="preserve"> </w:t>
      </w:r>
      <w:r w:rsidR="00591C77" w:rsidRPr="000779DB">
        <w:rPr>
          <w:rFonts w:ascii="Arial" w:hAnsi="Arial" w:cs="Arial"/>
          <w:lang w:val="en-US"/>
        </w:rPr>
        <w:fldChar w:fldCharType="begin">
          <w:fldData xml:space="preserve">PEVuZE5vdGU+PENpdGU+PEF1dGhvcj5EaWVja21hbm48L0F1dGhvcj48WWVhcj4yMDE5PC9ZZWFy
PjxSZWNOdW0+MTk8L1JlY051bT48RGlzcGxheVRleHQ+WzEzLCAyN108L0Rpc3BsYXlUZXh0Pjxy
ZWNvcmQ+PHJlYy1udW1iZXI+MTk8L3JlYy1udW1iZXI+PGZvcmVpZ24ta2V5cz48a2V5IGFwcD0i
RU4iIGRiLWlkPSI1NXh0NXR3MmIwc3NlYmUyenoyNXNmYXlwOTBkNXJ4MmE5MHciIHRpbWVzdGFt
cD0iMTcxNTc3MDAyMCI+MTk8L2tleT48L2ZvcmVpZ24ta2V5cz48cmVmLXR5cGUgbmFtZT0iSm91
cm5hbCBBcnRpY2xlIj4xNzwvcmVmLXR5cGU+PGNvbnRyaWJ1dG9ycz48YXV0aG9ycz48YXV0aG9y
PkRpZWNrbWFubiwgSy4gUC48L2F1dGhvcj48YXV0aG9yPlJhZHRrZSwgQS48L2F1dGhvcj48YXV0
aG9yPkdlY3ppLCBMLjwvYXV0aG9yPjxhdXRob3I+TWF0dGhpZXMsIEMuPC9hdXRob3I+PGF1dGhv
cj5BbmhldXNlciwgUC48L2F1dGhvcj48YXV0aG9yPkVja2FyZHQsIFUuPC9hdXRob3I+PGF1dGhv
cj5Tb21tZXIsIEouPC9hdXRob3I+PGF1dGhvcj5aZW5nZXJsaW5nLCBGLjwvYXV0aG9yPjxhdXRo
b3I+VHJlbnRpLCBFLjwvYXV0aG9yPjxhdXRob3I+UGljaGxlciwgUi48L2F1dGhvcj48YXV0aG9y
PkJlbHosIEguPC9hdXRob3I+PGF1dGhvcj5aYXN0cm93LCBTLjwvYXV0aG9yPjxhdXRob3I+V2lu
dGVyLCBBLjwvYXV0aG9yPjxhdXRob3I+TWVsY2hpb3IsIFMuPC9hdXRob3I+PGF1dGhvcj5IYW1t
ZWwsIEouPC9hdXRob3I+PGF1dGhvcj5LcmFueiwgSi48L2F1dGhvcj48YXV0aG9yPkJvbHRlbiwg
TS48L2F1dGhvcj48YXV0aG9yPktyZWdlLCBTLjwvYXV0aG9yPjxhdXRob3I+SGFiZW4sIEIuPC9h
dXRob3I+PGF1dGhvcj5Mb2lkbCwgVy48L2F1dGhvcj48YXV0aG9yPlJ1ZiwgQy4gRy48L2F1dGhv
cj48YXV0aG9yPkhlaW56ZWxiZWNrZXIsIEouPC9hdXRob3I+PGF1dGhvcj5IZWlkZW5yZWljaCwg
QS48L2F1dGhvcj48YXV0aG9yPkNyZW1lcnMsIEouIEYuPC9hdXRob3I+PGF1dGhvcj5PaW5nLCBD
LjwvYXV0aG9yPjxhdXRob3I+SGVybWFubnMsIFQuPC9hdXRob3I+PGF1dGhvcj5GYW5raGF1c2Vy
LCBDLiBELjwvYXV0aG9yPjxhdXRob3I+R2lsbGVzc2VuLCBTLjwvYXV0aG9yPjxhdXRob3I+UmVp
Y2hlZ2dlciwgSC48L2F1dGhvcj48YXV0aG9yPkNhdGhvbWFzLCBSLjwvYXV0aG9yPjxhdXRob3I+
UGljaGxlciwgTS48L2F1dGhvcj48YXV0aG9yPkhlbnRyaWNoLCBNLjwvYXV0aG9yPjxhdXRob3I+
RXJlZGljcywgSy48L2F1dGhvcj48YXV0aG9yPkxvcmNoLCBBLjwvYXV0aG9yPjxhdXRob3I+V3Vs
ZmluZywgQy48L2F1dGhvcj48YXV0aG9yPlBlaW5lLCBTLjwvYXV0aG9yPjxhdXRob3I+V29zbmlv
aywgVy48L2F1dGhvcj48YXV0aG9yPkJva2VtZXllciwgQy48L2F1dGhvcj48YXV0aG9yPkJlbGdl
LCBHLjwvYXV0aG9yPjwvYXV0aG9ycz48L2NvbnRyaWJ1dG9ycz48YXV0aC1hZGRyZXNzPkFza2xl
cGlvcyBLbGluaWsgQWx0b25hLCBIYW1idXJnLCBHZXJtYW55LiYjeEQ7MiBBbGJlcnRpbmVuLUty
YW5rZW5oYXVzIEhhbWJ1cmcsIEhhbWJ1cmcsIEdlcm1hbnkuJiN4RDszIFVuaXZlcnNpdHkgb2Yg
QnJlbWVuLCBCcmVtZW4sIEdlcm1hbnkuJiN4RDs0IE5hdGlvbmFsIEluc3RpdHV0ZSBvZiBPbmNv
bG9neSwgQnVkYXBlc3QsIEh1bmdhcnkuJiN4RDs1IEJ1bmRlc3dlaHJrcmFua2VuaGF1cyBIYW1i
dXJnLCBIYW1idXJnLCBHZXJtYW55LiYjeEQ7NiBTdCBFbGlzYWJldGggS3JhbmtlbmhhdXMsIExl
aXB6aWcsIEdlcm1hbnkuJiN4RDs3IFN0IEZyYW56aXNrdXMgSG9zcGl0YWwsIExvaG5lLCBHZXJt
YW55LiYjeEQ7OCBVbml2ZXJzaXR5IG9mIFVsbSwgVWxtLCBHZXJtYW55LiYjeEQ7OSBLcmFua2Vu
aGF1cyBCb3plbiwgQm9semFubywgSXRhbHkuJiN4RDsxMCBNZWRpY2FsIFVuaXZlcnNpdHkgSW5u
c2JydWNrLCBJbm5zYnJ1Y2ssIEF1c3RyaWEuJiN4RDsxMSBaZWlzaWd3YWxka2xpbmlrZW4sIENo
ZW1uaXR6LCBHZXJtYW55LiYjeEQ7MTIgVW5pdmVyc2l0YXRza2xpbmlrdW0gQ2FybCBHdXN0YXYg
Q2FydXMsIERyZXNkZW4sIEdlcm1hbnkuJiN4RDsxMyBDYXJsIHZvbiBPc3NpZXR6a3kgVW5pdmVy
c2l0eSwgT2xkZW5idXJnLCBHZXJtYW55LiYjeEQ7MTQgS2xpbmlrdW0gQnJlbWVuLU1pdHRlLCBC
cmVtZW4sIEdlcm1hbnkuJiN4RDsxNSBTdCBBbnRvbml1cyBIb3NwaXRhbCwgRXNjaHdlaWxlciwg
R2VybWFueS4mI3hEOzE2IEFtZW9zIEtsaW5pa3VtLCBHZWVzdGxhbmQsIEdlcm1hbnkuJiN4RDsx
NyBLbGluaWt1bSBFc3Nlbi1NaXR0ZSBIdXlzc2Vuc3RpZnR1bmcsIEVzc2VuLCBHZXJtYW55LiYj
eEQ7MTggU3QgTWFyaWVua3JhbmtlbmhhdXMsIEFoYXVzLCBHZXJtYW55LiYjeEQ7MTkgT3JkZW5z
a2xpbmlrdW0gQmFybWhlcnppZ2UgU2Nod2VzdGVybiwgTGlueiwgQXVzdHJpYS4mI3hEOzIwIEJ1
bmRlc3dlaHJ6ZW50cmFsa3JhbmtlbmhhdXMsIEtvYmxlbnosIEdlcm1hbnkuJiN4RDsyMSBVbml2
ZXJzaXRhdHNrbGluaWt1bSBTYWFybGFuZCwgSG9tYnVyZywgR2VybWFueS4mI3hEOzIyIFVuaXZl
cnNpdGF0c2tsaW5pa3VtIENvbG9nbmUsIENvbG9nbmUsIEdlcm1hbnkuJiN4RDsyMyBVbml2ZXJz
aXRhdHNrbGluaWt1bSBNdW5zdGVyLCBNdW5zdGVyLCBHZXJtYW55LiYjeEQ7MjQgVW5pdmVyc2l0
YXRza2xpbmlrdW0gRXBwZW5kb3JmLCBIYW1idXJnLCBHZXJtYW55LiYjeEQ7MjUgVW5pdmVyc2l0
YXRzc3BpdGFsIFp1cmljaCwgWnVyaWNoLCBTd2l0emVybGFuZC4mI3hEOzI2IEthbnRvbnNzcGl0
YWwsIFN0IEdhbGxlbiwgU3dpdHplcmxhbmQuJiN4RDsyNyBLYW50b25zc3BpdGFsIEdyYXVidW5k
ZW4sIENodXIsIFN3aXR6ZXJsYW5kLiYjeEQ7MjggTWVkaWNhbCBVbml2ZXJzaXR5IEdyYXosIEdy
YXosIEF1c3RyaWEuJiN4RDsyOSBSb3RrcmV1emtsaW5pa3VtLCBNdW5pY2gsIEdlcm1hbnkuJiN4
RDszMCBLYWlzZXIgRnJhbnogSm9zZWYgU3BpdGFsLCBXaWVuLCBBdXN0cmlhLiYjeEQ7MzEgVXJv
bG9naXNjaGUgVW5pdmVyc2l0YXRza2xpbmlrIGRlciBIZWlucmljaCBIZWluZSBVbml2ZXJzaXRh
dCwgRHVzc2VsZG9yZiwgR2VybWFueS48L2F1dGgtYWRkcmVzcz48dGl0bGVzPjx0aXRsZT5TZXJ1
bSBMZXZlbHMgb2YgTWljcm9STkEtMzcxYS0zcCAoTTM3MSBUZXN0KSBhcyBhIE5ldyBCaW9tYXJr
ZXIgb2YgVGVzdGljdWxhciBHZXJtIENlbGwgVHVtb3JzOiBSZXN1bHRzIG9mIGEgUHJvc3BlY3Rp
dmUgTXVsdGljZW50cmljIFN0dWR5PC90aXRsZT48c2Vjb25kYXJ5LXRpdGxlPkogQ2xpbiBPbmNv
bDwvc2Vjb25kYXJ5LXRpdGxlPjwvdGl0bGVzPjxwZXJpb2RpY2FsPjxmdWxsLXRpdGxlPkogQ2xp
biBPbmNvbDwvZnVsbC10aXRsZT48L3BlcmlvZGljYWw+PHBhZ2VzPjE0MTItMTQyMzwvcGFnZXM+
PHZvbHVtZT4zNzwvdm9sdW1lPjxudW1iZXI+MTY8L251bWJlcj48ZWRpdGlvbj4yMDE5MDMxNTwv
ZWRpdGlvbj48a2V5d29yZHM+PGtleXdvcmQ+QWRvbGVzY2VudDwva2V5d29yZD48a2V5d29yZD5B
ZHVsdDwva2V5d29yZD48a2V5d29yZD5BZ2VkPC9rZXl3b3JkPjxrZXl3b3JkPkJpb21hcmtlcnMs
IFR1bW9yLypibG9vZC9nZW5ldGljczwva2V5d29yZD48a2V5d29yZD5DYXNlLUNvbnRyb2wgU3R1
ZGllczwva2V5d29yZD48a2V5d29yZD5DaG9yaW9uaWMgR29uYWRvdHJvcGluLCBiZXRhIFN1YnVu
aXQsIEh1bWFuL2Jsb29kPC9rZXl3b3JkPjxrZXl3b3JkPkNpcmN1bGF0aW5nIE1pY3JvUk5BLypi
bG9vZC9nZW5ldGljczwva2V5d29yZD48a2V5d29yZD5FdXJvcGU8L2tleXdvcmQ+PGtleXdvcmQ+
SHVtYW5zPC9rZXl3b3JkPjxrZXl3b3JkPkwtTGFjdGF0ZSBEZWh5ZHJvZ2VuYXNlL2Jsb29kPC9r
ZXl3b3JkPjxrZXl3b3JkPk1hbGU8L2tleXdvcmQ+PGtleXdvcmQ+TWljcm9STkFzLypibG9vZC9n
ZW5ldGljczwva2V5d29yZD48a2V5d29yZD5NaWRkbGUgQWdlZDwva2V5d29yZD48a2V5d29yZD5O
ZW9wbGFzbXMsIEdlcm0gQ2VsbCBhbmQgRW1icnlvbmFsLypibG9vZC9nZW5ldGljcy9wYXRob2xv
Z3kvc3VyZ2VyeTwva2V5d29yZD48a2V5d29yZD5PcmNoaWVjdG9teTwva2V5d29yZD48a2V5d29y
ZD5QcmVkaWN0aXZlIFZhbHVlIG9mIFRlc3RzPC9rZXl3b3JkPjxrZXl3b3JkPlByb3NwZWN0aXZl
IFN0dWRpZXM8L2tleXdvcmQ+PGtleXdvcmQ+U2VtaW5vbWEvKmJsb29kL2dlbmV0aWNzL3BhdGhv
bG9neS9zdXJnZXJ5PC9rZXl3b3JkPjxrZXl3b3JkPlRlc3RpY3VsYXIgTmVvcGxhc21zLypibG9v
ZC9nZW5ldGljcy9wYXRob2xvZ3kvc3VyZ2VyeTwva2V5d29yZD48a2V5d29yZD5UcmVhdG1lbnQg
T3V0Y29tZTwva2V5d29yZD48a2V5d29yZD5Zb3VuZyBBZHVsdDwva2V5d29yZD48a2V5d29yZD5h
bHBoYS1GZXRvcHJvdGVpbnMvbWV0YWJvbGlzbTwva2V5d29yZD48L2tleXdvcmRzPjxkYXRlcz48
eWVhcj4yMDE5PC95ZWFyPjxwdWItZGF0ZXM+PGRhdGU+SnVuIDE8L2RhdGU+PC9wdWItZGF0ZXM+
PC9kYXRlcz48aXNibj4xNTI3LTc3NTUgKEVsZWN0cm9uaWMpJiN4RDswNzMyLTE4M1ggKFByaW50
KSYjeEQ7MDczMi0xODNYIChMaW5raW5nKTwvaXNibj48YWNjZXNzaW9uLW51bT4zMDg3NTI4MDwv
YWNjZXNzaW9uLW51bT48dXJscz48cmVsYXRlZC11cmxzPjx1cmw+aHR0cHM6Ly93d3cubmNiaS5u
bG0ubmloLmdvdi9wdWJtZWQvMzA4NzUyODA8L3VybD48L3JlbGF0ZWQtdXJscz48L3VybHM+PGN1
c3RvbTI+UE1DNjU0NDQ2MjwvY3VzdG9tMj48ZWxlY3Ryb25pYy1yZXNvdXJjZS1udW0+MTAuMTIw
MC9KQ08uMTguMDE0ODA8L2VsZWN0cm9uaWMtcmVzb3VyY2UtbnVtPjxyZW1vdGUtZGF0YWJhc2Ut
bmFtZT5NZWRsaW5lPC9yZW1vdGUtZGF0YWJhc2UtbmFtZT48cmVtb3RlLWRhdGFiYXNlLXByb3Zp
ZGVyPk5MTTwvcmVtb3RlLWRhdGFiYXNlLXByb3ZpZGVyPjwvcmVjb3JkPjwvQ2l0ZT48Q2l0ZT48
QXV0aG9yPkxvYm88L0F1dGhvcj48WWVhcj4yMDE5PC9ZZWFyPjxSZWNOdW0+OTwvUmVjTnVtPjxy
ZWNvcmQ+PHJlYy1udW1iZXI+OTwvcmVjLW51bWJlcj48Zm9yZWlnbi1rZXlzPjxrZXkgYXBwPSJF
TiIgZGItaWQ9IjU1eHQ1dHcyYjBzc2ViZTJ6ejI1c2ZheXA5MGQ1cngyYTkwdyIgdGltZXN0YW1w
PSIxNzE1NjA4MjI4Ij45PC9rZXk+PC9mb3JlaWduLWtleXM+PHJlZi10eXBlIG5hbWU9IkpvdXJu
YWwgQXJ0aWNsZSI+MTc8L3JlZi10eXBlPjxjb250cmlidXRvcnM+PGF1dGhvcnM+PGF1dGhvcj5M
b2JvLCBKLjwvYXV0aG9yPjxhdXRob3I+R2lsbGlzLCBBLiBKLiBNLjwvYXV0aG9yPjxhdXRob3I+
dmFuIGRlbiBCZXJnLCBBLjwvYXV0aG9yPjxhdXRob3I+RG9yc3NlcnMsIEwuIEMuIEouPC9hdXRo
b3I+PGF1dGhvcj5CZWxnZSwgRy48L2F1dGhvcj48YXV0aG9yPkRpZWNrbWFubiwgSy4gUC48L2F1
dGhvcj48YXV0aG9yPlJvZXN0LCBILiBQLjwvYXV0aG9yPjxhdXRob3I+dmFuIGRlciBMYWFuLCBM
LiBKLiBXLjwvYXV0aG9yPjxhdXRob3I+R2lldGVtYSwgSi48L2F1dGhvcj48YXV0aG9yPkhhbWls
dG9uLCBSLiBKLjwvYXV0aG9yPjxhdXRob3I+SmVyb25pbW8sIEMuPC9hdXRob3I+PGF1dGhvcj5I
ZW5yaXF1ZSwgUi48L2F1dGhvcj48YXV0aG9yPlNhbHZhdG9yaSwgRC48L2F1dGhvcj48YXV0aG9y
Pkxvb2lqZW5nYSwgTC4gSC4gSi48L2F1dGhvcj48L2F1dGhvcnM+PC9jb250cmlidXRvcnM+PGF1
dGgtYWRkcmVzcz5QcmluY2VzcyBNYXhpbWEgQ2VudGVyIGZvciBQZWRpYXRyaWMgT25jb2xvZ3ks
IEhlaWRlbGJlcmdsYWFuIDI1LCAzNTg0IENTIFV0cmVjaHQsIFRoZSBOZXRoZXJsYW5kcy4mI3hE
O0RlcGFydG1lbnQgb2YgUGF0aG9sb2d5LCBQb3J0dWd1ZXNlIE9uY29sb2d5IEluc3RpdHV0ZSBv
ZiBQb3J0byAoSVBPUCksIFIuIERyLiBBbnRvbmlvIEJlcm5hcmRpbm8gZGUgQWxtZWlkYSwgNDIw
MC0wNzIgUG9ydG8sIFBvcnR1Z2FsLiYjeEQ7Q2FuY2VyIEJpb2xvZ3kgYW5kIEVwaWdlbmV0aWNz
IEdyb3VwLCBSZXNlYXJjaCBDZW50ZXIgb2YgUG9ydHVndWVzZSBPbmNvbG9neSBJbnN0aXR1dGUg
b2YgUG9ydG8gKEdFQkMgQ0ktSVBPUCkgYW5kIFBvcnRvIENvbXByZWhlbnNpdmUgQ2FuY2VyIENl
bnRlciAoUC5DQ0MpLCBSLiBEci4gQW50b25pbyBCZXJuYXJkaW5vIGRlIEFsbWVpZGEsIDQyMDAt
MDcyIFBvcnRvLCBQb3J0dWdhbC4mI3hEO0RlcGFydG1lbnQgb2YgUGF0aG9sb2d5IGFuZCBNb2xl
Y3VsYXIgSW1tdW5vbG9neSwgSW5zdGl0dXRlIG9mIEJpb21lZGljYWwgU2NpZW5jZXMgQWJlbCBT
YWxhemFyLCBVbml2ZXJzaXR5IG9mIFBvcnRvIChJQ0JBUy1VUCksIFJ1YSBKb3JnZSBWaXRlcmJv
IEZlcnJlaXJhIDIyOCwgNDA1MC01MTMgUG9ydG8sIFBvcnR1Z2FsLiYjeEQ7RGVwYXJ0bWVudCBv
ZiBQYXRob2xvZ3ksIExhYi4gZm9yIEV4cC4gUGF0aG8tT25jb2xvZ3kgKExFUE8pLCBFcmFzbXVz
IE1DLVVuaXZlcnNpdHkgTWVkaWNhbCBDZW50ZXIgUm90dGVyZGFtLCBDYW5jZXIgSW5zdGl0dXRl
LCBCZS00MzJBLCBQTyBCb3ggMjA0MCwgMzAwMCBDQSBSb3R0ZXJkYW0sIFRoZSBOZXRoZXJsYW5k
cy4mI3hEO1VuaXZlcnNpdHkgQnJlbWVuLCBGYWN1bHR5IG9mIEJpb2xvZ3kgJmFtcDsgQ2hlbWlz
dHJ5LCBCaWJsaW90aGVrc3RyYXNzZSAxLCAyODM1OSBCcmVtZW4sIEdlcm1hbnkuJiN4RDtEZXBh
cnRtZW50IG9mIFVyb2xvZ3ksIEhvZGVudHVtb3J6ZW50cnVtIEhhbWJ1cmcsIEFza2xlcGlvcyBL
bGluaWsgQWx0b25hLCBIYW1idXJnLCBHZXJtYW55ICZhbXA7IERlcGFydG1lbnQgb2YgVXJvbG9n
eSwgQWxiZXJ0aW5lbiBLcmFua2VuaGF1cywgUGF1bCBFaHJsaWNoIFN0cmFzc2UgMSwgMjI3NjMg
SGFtYnVyZywgR2VybWFueS4mI3hEO0RlcGFydG1lbnQgb2YgU3VyZ2VyeSwgRXJhc211cyBNQy1V
bml2ZXJzaXR5IE1lZGljYWwgQ2VudGVyIFJvdHRlcmRhbSwgQ2FuY2VyIEluc3RpdHV0ZSwgQmUt
NDMyQSwgUE8gQm94IDIwNDAsIDMwMDAgQ0EgUm90dGVyZGFtLCBUaGUgTmV0aGVybGFuZHMuJiN4
RDtVbml2ZXJzaXR5IG9mIEdyb25pbmdlbiwgVW5pdmVyc2l0eSBNZWRpY2FsIENlbnRlciBHcm9u
aW5nZW4sIERlcGFydG1lbnQgb2YgTWVkaWNhbCBPbmNvbG9neSwgSGFuemVwbGVpbiAxLCA5NzEz
IEdaIEdyb25pbmdlbiwgVGhlIE5ldGhlcmxhbmRzLiYjeEQ7RGl2aXNpb24gb2YgVXJvbG9neSwg
RGVwYXJ0bWVudCBvZiBTdXJnZXJ5LCBQcmluY2VzcyBNYXJnYXJldCBDYW5jZXIgQ2VudHJlLCBV
bml2ZXJzaXR5IEhlYWx0aCBOZXR3b3JrLCA2MTAgVW5pdmVyc2l0eSBBdmUuLCAzLTEzMCwgVG9y
b250bywgT04gTTVHIDJNOSwgQ2FuYWRhLiYjeEQ7Q2VudHJhbCBMYWJvcmF0b3J5IEFuaW1hbCBG
YWNpbGl0eSwgTGVpZGVuIFVuaXZlcnNpdHkgTWVkaWNhbCBDZW50ZXIsIEVpbnRob3ZlbndlZyAy
MCwgTGVpZGVuIDIzMzMgWkMsIFRoZSBOZXRoZXJsYW5kcy4mI3hEO0RlcGFydG1lbnQgb2YgUGF0
aG9iaW9sb2d5LCBBbmF0b215IGFuZCBQaHlzaW9sb2d5IERpdmlzaW9uLCBGYWN1bHR5IG9mIFZl
dGVyaW5hcnkgTWVkaWNpbmUsIFV0cmVjaHQgVW5pdmVyc2l0eSwgWWFsZWxhYW4gMSwgMzU4NCBD
TCBVdHJlY2h0LCBUaGUgTmV0aGVybGFuZHMuPC9hdXRoLWFkZHJlc3M+PHRpdGxlcz48dGl0bGU+
SWRlbnRpZmljYXRpb24gYW5kIFZhbGlkYXRpb24gTW9kZWwgZm9yIEluZm9ybWF0aXZlIExpcXVp
ZCBCaW9wc3ktQmFzZWQgbWljcm9STkEgQmlvbWFya2VyczogSW5zaWdodHMgZnJvbSBHZXJtIENl
bGwgVHVtb3IgSW4gVml0cm8sIEluIFZpdm8gYW5kIFBhdGllbnQtRGVyaXZlZCBEYXRhPC90aXRs
ZT48c2Vjb25kYXJ5LXRpdGxlPkNlbGxzPC9zZWNvbmRhcnktdGl0bGU+PC90aXRsZXM+PHBlcmlv
ZGljYWw+PGZ1bGwtdGl0bGU+Q2VsbHM8L2Z1bGwtdGl0bGU+PC9wZXJpb2RpY2FsPjx2b2x1bWU+
ODwvdm9sdW1lPjxudW1iZXI+MTI8L251bWJlcj48ZWRpdGlvbj4yMDE5MTIxNDwvZWRpdGlvbj48
a2V5d29yZHM+PGtleXdvcmQ+QWR1bHQ8L2tleXdvcmQ+PGtleXdvcmQ+QW5pbWFsczwva2V5d29y
ZD48a2V5d29yZD5CaW9tYXJrZXJzLCBUdW1vci9ibG9vZC9jZXJlYnJvc3BpbmFsIGZsdWlkLypn
ZW5ldGljczwva2V5d29yZD48a2V5d29yZD5DZWxsIExpbmUsIFR1bW9yPC9rZXl3b3JkPjxrZXl3
b3JkPkRpc2Vhc2UgTW9kZWxzLCBBbmltYWw8L2tleXdvcmQ+PGtleXdvcmQ+RmVtYWxlPC9rZXl3
b3JkPjxrZXl3b3JkPkh1bWFuczwva2V5d29yZD48a2V5d29yZD5MaXF1aWQgQmlvcHN5L21ldGhv
ZHM8L2tleXdvcmQ+PGtleXdvcmQ+TWFsZTwva2V5d29yZD48a2V5d29yZD5NaWNlPC9rZXl3b3Jk
PjxrZXl3b3JkPk1pY2UsIE51ZGU8L2tleXdvcmQ+PGtleXdvcmQ+TWljcm9STkFzL2FuYWx5c2lz
LypnZW5ldGljczwva2V5d29yZD48a2V5d29yZD5NaWRkbGUgQWdlZDwva2V5d29yZD48a2V5d29y
ZD5OZW9wbGFzbXMsIEdlcm0gQ2VsbCBhbmQgRW1icnlvbmFsLypnZW5ldGljczwva2V5d29yZD48
a2V5d29yZD5YZW5vZ3JhZnQgTW9kZWwgQW50aXR1bW9yIEFzc2F5czwva2V5d29yZD48a2V5d29y
ZD5jZWxsIGxpbmVzPC9rZXl3b3JkPjxrZXl3b3JkPmdlcm0gY2VsbCB0dW1vcnM8L2tleXdvcmQ+
PGtleXdvcmQ+bGlxdWlkIGJpb3BzaWVzPC9rZXl3b3JkPjxrZXl3b3JkPm1pY3JvUk5Bczwva2V5
d29yZD48a2V5d29yZD5tb3VzZSB4ZW5vZ3JhZnQgbW9kZWw8L2tleXdvcmQ+PC9rZXl3b3Jkcz48
ZGF0ZXM+PHllYXI+MjAxOTwveWVhcj48cHViLWRhdGVzPjxkYXRlPkRlYyAxNDwvZGF0ZT48L3B1
Yi1kYXRlcz48L2RhdGVzPjxpc2JuPjIwNzMtNDQwOSAoRWxlY3Ryb25pYykmI3hEOzIwNzMtNDQw
OSAoTGlua2luZyk8L2lzYm4+PGFjY2Vzc2lvbi1udW0+MzE4NDczOTQ8L2FjY2Vzc2lvbi1udW0+
PHVybHM+PHJlbGF0ZWQtdXJscz48dXJsPmh0dHBzOi8vd3d3Lm5jYmkubmxtLm5paC5nb3YvcHVi
bWVkLzMxODQ3Mzk0PC91cmw+PC9yZWxhdGVkLXVybHM+PC91cmxzPjxjdXN0b20xPktQRCBhbmQg
R0IgYm90aCBwb3NzZXNzIDEyLjglIG93bmVyc2hpcCBzaGFyZXMgb2YgbWlSZGV0ZWN0IEdtYkgg
Y29tcGFueSwgQnJlbWVuLiBUaGUgcmVtYWluaW5nIGF1dGhvcnMgZGVjbGFyZSB0aGF0IHRoZXkg
aGF2ZSBubyBjb21wZXRpbmcgaW50ZXJlc3RzLjwvY3VzdG9tMT48Y3VzdG9tMj5QTUM2OTUyNzk0
PC9jdXN0b20yPjxlbGVjdHJvbmljLXJlc291cmNlLW51bT4xMC4zMzkwL2NlbGxzODEyMTYzNzwv
ZWxlY3Ryb25pYy1yZXNvdXJjZS1udW0+PHJlbW90ZS1kYXRhYmFzZS1uYW1lPk1lZGxpbmU8L3Jl
bW90ZS1kYXRhYmFzZS1uYW1lPjxyZW1vdGUtZGF0YWJhc2UtcHJvdmlkZXI+TkxNPC9yZW1vdGUt
ZGF0YWJhc2UtcHJvdmlkZXI+PC9yZWNvcmQ+PC9DaXRlPjwvRW5kTm90ZT5=
</w:fldData>
        </w:fldChar>
      </w:r>
      <w:r w:rsidR="005E66EA" w:rsidRPr="000779DB">
        <w:rPr>
          <w:rFonts w:ascii="Arial" w:hAnsi="Arial" w:cs="Arial"/>
          <w:lang w:val="en-US"/>
        </w:rPr>
        <w:instrText xml:space="preserve"> ADDIN EN.CITE </w:instrText>
      </w:r>
      <w:r w:rsidR="005E66EA" w:rsidRPr="000779DB">
        <w:rPr>
          <w:rFonts w:ascii="Arial" w:hAnsi="Arial" w:cs="Arial"/>
          <w:lang w:val="en-US"/>
        </w:rPr>
        <w:fldChar w:fldCharType="begin">
          <w:fldData xml:space="preserve">PEVuZE5vdGU+PENpdGU+PEF1dGhvcj5EaWVja21hbm48L0F1dGhvcj48WWVhcj4yMDE5PC9ZZWFy
PjxSZWNOdW0+MTk8L1JlY051bT48RGlzcGxheVRleHQ+WzEzLCAyN108L0Rpc3BsYXlUZXh0Pjxy
ZWNvcmQ+PHJlYy1udW1iZXI+MTk8L3JlYy1udW1iZXI+PGZvcmVpZ24ta2V5cz48a2V5IGFwcD0i
RU4iIGRiLWlkPSI1NXh0NXR3MmIwc3NlYmUyenoyNXNmYXlwOTBkNXJ4MmE5MHciIHRpbWVzdGFt
cD0iMTcxNTc3MDAyMCI+MTk8L2tleT48L2ZvcmVpZ24ta2V5cz48cmVmLXR5cGUgbmFtZT0iSm91
cm5hbCBBcnRpY2xlIj4xNzwvcmVmLXR5cGU+PGNvbnRyaWJ1dG9ycz48YXV0aG9ycz48YXV0aG9y
PkRpZWNrbWFubiwgSy4gUC48L2F1dGhvcj48YXV0aG9yPlJhZHRrZSwgQS48L2F1dGhvcj48YXV0
aG9yPkdlY3ppLCBMLjwvYXV0aG9yPjxhdXRob3I+TWF0dGhpZXMsIEMuPC9hdXRob3I+PGF1dGhv
cj5BbmhldXNlciwgUC48L2F1dGhvcj48YXV0aG9yPkVja2FyZHQsIFUuPC9hdXRob3I+PGF1dGhv
cj5Tb21tZXIsIEouPC9hdXRob3I+PGF1dGhvcj5aZW5nZXJsaW5nLCBGLjwvYXV0aG9yPjxhdXRo
b3I+VHJlbnRpLCBFLjwvYXV0aG9yPjxhdXRob3I+UGljaGxlciwgUi48L2F1dGhvcj48YXV0aG9y
PkJlbHosIEguPC9hdXRob3I+PGF1dGhvcj5aYXN0cm93LCBTLjwvYXV0aG9yPjxhdXRob3I+V2lu
dGVyLCBBLjwvYXV0aG9yPjxhdXRob3I+TWVsY2hpb3IsIFMuPC9hdXRob3I+PGF1dGhvcj5IYW1t
ZWwsIEouPC9hdXRob3I+PGF1dGhvcj5LcmFueiwgSi48L2F1dGhvcj48YXV0aG9yPkJvbHRlbiwg
TS48L2F1dGhvcj48YXV0aG9yPktyZWdlLCBTLjwvYXV0aG9yPjxhdXRob3I+SGFiZW4sIEIuPC9h
dXRob3I+PGF1dGhvcj5Mb2lkbCwgVy48L2F1dGhvcj48YXV0aG9yPlJ1ZiwgQy4gRy48L2F1dGhv
cj48YXV0aG9yPkhlaW56ZWxiZWNrZXIsIEouPC9hdXRob3I+PGF1dGhvcj5IZWlkZW5yZWljaCwg
QS48L2F1dGhvcj48YXV0aG9yPkNyZW1lcnMsIEouIEYuPC9hdXRob3I+PGF1dGhvcj5PaW5nLCBD
LjwvYXV0aG9yPjxhdXRob3I+SGVybWFubnMsIFQuPC9hdXRob3I+PGF1dGhvcj5GYW5raGF1c2Vy
LCBDLiBELjwvYXV0aG9yPjxhdXRob3I+R2lsbGVzc2VuLCBTLjwvYXV0aG9yPjxhdXRob3I+UmVp
Y2hlZ2dlciwgSC48L2F1dGhvcj48YXV0aG9yPkNhdGhvbWFzLCBSLjwvYXV0aG9yPjxhdXRob3I+
UGljaGxlciwgTS48L2F1dGhvcj48YXV0aG9yPkhlbnRyaWNoLCBNLjwvYXV0aG9yPjxhdXRob3I+
RXJlZGljcywgSy48L2F1dGhvcj48YXV0aG9yPkxvcmNoLCBBLjwvYXV0aG9yPjxhdXRob3I+V3Vs
ZmluZywgQy48L2F1dGhvcj48YXV0aG9yPlBlaW5lLCBTLjwvYXV0aG9yPjxhdXRob3I+V29zbmlv
aywgVy48L2F1dGhvcj48YXV0aG9yPkJva2VtZXllciwgQy48L2F1dGhvcj48YXV0aG9yPkJlbGdl
LCBHLjwvYXV0aG9yPjwvYXV0aG9ycz48L2NvbnRyaWJ1dG9ycz48YXV0aC1hZGRyZXNzPkFza2xl
cGlvcyBLbGluaWsgQWx0b25hLCBIYW1idXJnLCBHZXJtYW55LiYjeEQ7MiBBbGJlcnRpbmVuLUty
YW5rZW5oYXVzIEhhbWJ1cmcsIEhhbWJ1cmcsIEdlcm1hbnkuJiN4RDszIFVuaXZlcnNpdHkgb2Yg
QnJlbWVuLCBCcmVtZW4sIEdlcm1hbnkuJiN4RDs0IE5hdGlvbmFsIEluc3RpdHV0ZSBvZiBPbmNv
bG9neSwgQnVkYXBlc3QsIEh1bmdhcnkuJiN4RDs1IEJ1bmRlc3dlaHJrcmFua2VuaGF1cyBIYW1i
dXJnLCBIYW1idXJnLCBHZXJtYW55LiYjeEQ7NiBTdCBFbGlzYWJldGggS3JhbmtlbmhhdXMsIExl
aXB6aWcsIEdlcm1hbnkuJiN4RDs3IFN0IEZyYW56aXNrdXMgSG9zcGl0YWwsIExvaG5lLCBHZXJt
YW55LiYjeEQ7OCBVbml2ZXJzaXR5IG9mIFVsbSwgVWxtLCBHZXJtYW55LiYjeEQ7OSBLcmFua2Vu
aGF1cyBCb3plbiwgQm9semFubywgSXRhbHkuJiN4RDsxMCBNZWRpY2FsIFVuaXZlcnNpdHkgSW5u
c2JydWNrLCBJbm5zYnJ1Y2ssIEF1c3RyaWEuJiN4RDsxMSBaZWlzaWd3YWxka2xpbmlrZW4sIENo
ZW1uaXR6LCBHZXJtYW55LiYjeEQ7MTIgVW5pdmVyc2l0YXRza2xpbmlrdW0gQ2FybCBHdXN0YXYg
Q2FydXMsIERyZXNkZW4sIEdlcm1hbnkuJiN4RDsxMyBDYXJsIHZvbiBPc3NpZXR6a3kgVW5pdmVy
c2l0eSwgT2xkZW5idXJnLCBHZXJtYW55LiYjeEQ7MTQgS2xpbmlrdW0gQnJlbWVuLU1pdHRlLCBC
cmVtZW4sIEdlcm1hbnkuJiN4RDsxNSBTdCBBbnRvbml1cyBIb3NwaXRhbCwgRXNjaHdlaWxlciwg
R2VybWFueS4mI3hEOzE2IEFtZW9zIEtsaW5pa3VtLCBHZWVzdGxhbmQsIEdlcm1hbnkuJiN4RDsx
NyBLbGluaWt1bSBFc3Nlbi1NaXR0ZSBIdXlzc2Vuc3RpZnR1bmcsIEVzc2VuLCBHZXJtYW55LiYj
eEQ7MTggU3QgTWFyaWVua3JhbmtlbmhhdXMsIEFoYXVzLCBHZXJtYW55LiYjeEQ7MTkgT3JkZW5z
a2xpbmlrdW0gQmFybWhlcnppZ2UgU2Nod2VzdGVybiwgTGlueiwgQXVzdHJpYS4mI3hEOzIwIEJ1
bmRlc3dlaHJ6ZW50cmFsa3JhbmtlbmhhdXMsIEtvYmxlbnosIEdlcm1hbnkuJiN4RDsyMSBVbml2
ZXJzaXRhdHNrbGluaWt1bSBTYWFybGFuZCwgSG9tYnVyZywgR2VybWFueS4mI3hEOzIyIFVuaXZl
cnNpdGF0c2tsaW5pa3VtIENvbG9nbmUsIENvbG9nbmUsIEdlcm1hbnkuJiN4RDsyMyBVbml2ZXJz
aXRhdHNrbGluaWt1bSBNdW5zdGVyLCBNdW5zdGVyLCBHZXJtYW55LiYjeEQ7MjQgVW5pdmVyc2l0
YXRza2xpbmlrdW0gRXBwZW5kb3JmLCBIYW1idXJnLCBHZXJtYW55LiYjeEQ7MjUgVW5pdmVyc2l0
YXRzc3BpdGFsIFp1cmljaCwgWnVyaWNoLCBTd2l0emVybGFuZC4mI3hEOzI2IEthbnRvbnNzcGl0
YWwsIFN0IEdhbGxlbiwgU3dpdHplcmxhbmQuJiN4RDsyNyBLYW50b25zc3BpdGFsIEdyYXVidW5k
ZW4sIENodXIsIFN3aXR6ZXJsYW5kLiYjeEQ7MjggTWVkaWNhbCBVbml2ZXJzaXR5IEdyYXosIEdy
YXosIEF1c3RyaWEuJiN4RDsyOSBSb3RrcmV1emtsaW5pa3VtLCBNdW5pY2gsIEdlcm1hbnkuJiN4
RDszMCBLYWlzZXIgRnJhbnogSm9zZWYgU3BpdGFsLCBXaWVuLCBBdXN0cmlhLiYjeEQ7MzEgVXJv
bG9naXNjaGUgVW5pdmVyc2l0YXRza2xpbmlrIGRlciBIZWlucmljaCBIZWluZSBVbml2ZXJzaXRh
dCwgRHVzc2VsZG9yZiwgR2VybWFueS48L2F1dGgtYWRkcmVzcz48dGl0bGVzPjx0aXRsZT5TZXJ1
bSBMZXZlbHMgb2YgTWljcm9STkEtMzcxYS0zcCAoTTM3MSBUZXN0KSBhcyBhIE5ldyBCaW9tYXJr
ZXIgb2YgVGVzdGljdWxhciBHZXJtIENlbGwgVHVtb3JzOiBSZXN1bHRzIG9mIGEgUHJvc3BlY3Rp
dmUgTXVsdGljZW50cmljIFN0dWR5PC90aXRsZT48c2Vjb25kYXJ5LXRpdGxlPkogQ2xpbiBPbmNv
bDwvc2Vjb25kYXJ5LXRpdGxlPjwvdGl0bGVzPjxwZXJpb2RpY2FsPjxmdWxsLXRpdGxlPkogQ2xp
biBPbmNvbDwvZnVsbC10aXRsZT48L3BlcmlvZGljYWw+PHBhZ2VzPjE0MTItMTQyMzwvcGFnZXM+
PHZvbHVtZT4zNzwvdm9sdW1lPjxudW1iZXI+MTY8L251bWJlcj48ZWRpdGlvbj4yMDE5MDMxNTwv
ZWRpdGlvbj48a2V5d29yZHM+PGtleXdvcmQ+QWRvbGVzY2VudDwva2V5d29yZD48a2V5d29yZD5B
ZHVsdDwva2V5d29yZD48a2V5d29yZD5BZ2VkPC9rZXl3b3JkPjxrZXl3b3JkPkJpb21hcmtlcnMs
IFR1bW9yLypibG9vZC9nZW5ldGljczwva2V5d29yZD48a2V5d29yZD5DYXNlLUNvbnRyb2wgU3R1
ZGllczwva2V5d29yZD48a2V5d29yZD5DaG9yaW9uaWMgR29uYWRvdHJvcGluLCBiZXRhIFN1YnVu
aXQsIEh1bWFuL2Jsb29kPC9rZXl3b3JkPjxrZXl3b3JkPkNpcmN1bGF0aW5nIE1pY3JvUk5BLypi
bG9vZC9nZW5ldGljczwva2V5d29yZD48a2V5d29yZD5FdXJvcGU8L2tleXdvcmQ+PGtleXdvcmQ+
SHVtYW5zPC9rZXl3b3JkPjxrZXl3b3JkPkwtTGFjdGF0ZSBEZWh5ZHJvZ2VuYXNlL2Jsb29kPC9r
ZXl3b3JkPjxrZXl3b3JkPk1hbGU8L2tleXdvcmQ+PGtleXdvcmQ+TWljcm9STkFzLypibG9vZC9n
ZW5ldGljczwva2V5d29yZD48a2V5d29yZD5NaWRkbGUgQWdlZDwva2V5d29yZD48a2V5d29yZD5O
ZW9wbGFzbXMsIEdlcm0gQ2VsbCBhbmQgRW1icnlvbmFsLypibG9vZC9nZW5ldGljcy9wYXRob2xv
Z3kvc3VyZ2VyeTwva2V5d29yZD48a2V5d29yZD5PcmNoaWVjdG9teTwva2V5d29yZD48a2V5d29y
ZD5QcmVkaWN0aXZlIFZhbHVlIG9mIFRlc3RzPC9rZXl3b3JkPjxrZXl3b3JkPlByb3NwZWN0aXZl
IFN0dWRpZXM8L2tleXdvcmQ+PGtleXdvcmQ+U2VtaW5vbWEvKmJsb29kL2dlbmV0aWNzL3BhdGhv
bG9neS9zdXJnZXJ5PC9rZXl3b3JkPjxrZXl3b3JkPlRlc3RpY3VsYXIgTmVvcGxhc21zLypibG9v
ZC9nZW5ldGljcy9wYXRob2xvZ3kvc3VyZ2VyeTwva2V5d29yZD48a2V5d29yZD5UcmVhdG1lbnQg
T3V0Y29tZTwva2V5d29yZD48a2V5d29yZD5Zb3VuZyBBZHVsdDwva2V5d29yZD48a2V5d29yZD5h
bHBoYS1GZXRvcHJvdGVpbnMvbWV0YWJvbGlzbTwva2V5d29yZD48L2tleXdvcmRzPjxkYXRlcz48
eWVhcj4yMDE5PC95ZWFyPjxwdWItZGF0ZXM+PGRhdGU+SnVuIDE8L2RhdGU+PC9wdWItZGF0ZXM+
PC9kYXRlcz48aXNibj4xNTI3LTc3NTUgKEVsZWN0cm9uaWMpJiN4RDswNzMyLTE4M1ggKFByaW50
KSYjeEQ7MDczMi0xODNYIChMaW5raW5nKTwvaXNibj48YWNjZXNzaW9uLW51bT4zMDg3NTI4MDwv
YWNjZXNzaW9uLW51bT48dXJscz48cmVsYXRlZC11cmxzPjx1cmw+aHR0cHM6Ly93d3cubmNiaS5u
bG0ubmloLmdvdi9wdWJtZWQvMzA4NzUyODA8L3VybD48L3JlbGF0ZWQtdXJscz48L3VybHM+PGN1
c3RvbTI+UE1DNjU0NDQ2MjwvY3VzdG9tMj48ZWxlY3Ryb25pYy1yZXNvdXJjZS1udW0+MTAuMTIw
MC9KQ08uMTguMDE0ODA8L2VsZWN0cm9uaWMtcmVzb3VyY2UtbnVtPjxyZW1vdGUtZGF0YWJhc2Ut
bmFtZT5NZWRsaW5lPC9yZW1vdGUtZGF0YWJhc2UtbmFtZT48cmVtb3RlLWRhdGFiYXNlLXByb3Zp
ZGVyPk5MTTwvcmVtb3RlLWRhdGFiYXNlLXByb3ZpZGVyPjwvcmVjb3JkPjwvQ2l0ZT48Q2l0ZT48
QXV0aG9yPkxvYm88L0F1dGhvcj48WWVhcj4yMDE5PC9ZZWFyPjxSZWNOdW0+OTwvUmVjTnVtPjxy
ZWNvcmQ+PHJlYy1udW1iZXI+OTwvcmVjLW51bWJlcj48Zm9yZWlnbi1rZXlzPjxrZXkgYXBwPSJF
TiIgZGItaWQ9IjU1eHQ1dHcyYjBzc2ViZTJ6ejI1c2ZheXA5MGQ1cngyYTkwdyIgdGltZXN0YW1w
PSIxNzE1NjA4MjI4Ij45PC9rZXk+PC9mb3JlaWduLWtleXM+PHJlZi10eXBlIG5hbWU9IkpvdXJu
YWwgQXJ0aWNsZSI+MTc8L3JlZi10eXBlPjxjb250cmlidXRvcnM+PGF1dGhvcnM+PGF1dGhvcj5M
b2JvLCBKLjwvYXV0aG9yPjxhdXRob3I+R2lsbGlzLCBBLiBKLiBNLjwvYXV0aG9yPjxhdXRob3I+
dmFuIGRlbiBCZXJnLCBBLjwvYXV0aG9yPjxhdXRob3I+RG9yc3NlcnMsIEwuIEMuIEouPC9hdXRo
b3I+PGF1dGhvcj5CZWxnZSwgRy48L2F1dGhvcj48YXV0aG9yPkRpZWNrbWFubiwgSy4gUC48L2F1
dGhvcj48YXV0aG9yPlJvZXN0LCBILiBQLjwvYXV0aG9yPjxhdXRob3I+dmFuIGRlciBMYWFuLCBM
LiBKLiBXLjwvYXV0aG9yPjxhdXRob3I+R2lldGVtYSwgSi48L2F1dGhvcj48YXV0aG9yPkhhbWls
dG9uLCBSLiBKLjwvYXV0aG9yPjxhdXRob3I+SmVyb25pbW8sIEMuPC9hdXRob3I+PGF1dGhvcj5I
ZW5yaXF1ZSwgUi48L2F1dGhvcj48YXV0aG9yPlNhbHZhdG9yaSwgRC48L2F1dGhvcj48YXV0aG9y
Pkxvb2lqZW5nYSwgTC4gSC4gSi48L2F1dGhvcj48L2F1dGhvcnM+PC9jb250cmlidXRvcnM+PGF1
dGgtYWRkcmVzcz5QcmluY2VzcyBNYXhpbWEgQ2VudGVyIGZvciBQZWRpYXRyaWMgT25jb2xvZ3ks
IEhlaWRlbGJlcmdsYWFuIDI1LCAzNTg0IENTIFV0cmVjaHQsIFRoZSBOZXRoZXJsYW5kcy4mI3hE
O0RlcGFydG1lbnQgb2YgUGF0aG9sb2d5LCBQb3J0dWd1ZXNlIE9uY29sb2d5IEluc3RpdHV0ZSBv
ZiBQb3J0byAoSVBPUCksIFIuIERyLiBBbnRvbmlvIEJlcm5hcmRpbm8gZGUgQWxtZWlkYSwgNDIw
MC0wNzIgUG9ydG8sIFBvcnR1Z2FsLiYjeEQ7Q2FuY2VyIEJpb2xvZ3kgYW5kIEVwaWdlbmV0aWNz
IEdyb3VwLCBSZXNlYXJjaCBDZW50ZXIgb2YgUG9ydHVndWVzZSBPbmNvbG9neSBJbnN0aXR1dGUg
b2YgUG9ydG8gKEdFQkMgQ0ktSVBPUCkgYW5kIFBvcnRvIENvbXByZWhlbnNpdmUgQ2FuY2VyIENl
bnRlciAoUC5DQ0MpLCBSLiBEci4gQW50b25pbyBCZXJuYXJkaW5vIGRlIEFsbWVpZGEsIDQyMDAt
MDcyIFBvcnRvLCBQb3J0dWdhbC4mI3hEO0RlcGFydG1lbnQgb2YgUGF0aG9sb2d5IGFuZCBNb2xl
Y3VsYXIgSW1tdW5vbG9neSwgSW5zdGl0dXRlIG9mIEJpb21lZGljYWwgU2NpZW5jZXMgQWJlbCBT
YWxhemFyLCBVbml2ZXJzaXR5IG9mIFBvcnRvIChJQ0JBUy1VUCksIFJ1YSBKb3JnZSBWaXRlcmJv
IEZlcnJlaXJhIDIyOCwgNDA1MC01MTMgUG9ydG8sIFBvcnR1Z2FsLiYjeEQ7RGVwYXJ0bWVudCBv
ZiBQYXRob2xvZ3ksIExhYi4gZm9yIEV4cC4gUGF0aG8tT25jb2xvZ3kgKExFUE8pLCBFcmFzbXVz
IE1DLVVuaXZlcnNpdHkgTWVkaWNhbCBDZW50ZXIgUm90dGVyZGFtLCBDYW5jZXIgSW5zdGl0dXRl
LCBCZS00MzJBLCBQTyBCb3ggMjA0MCwgMzAwMCBDQSBSb3R0ZXJkYW0sIFRoZSBOZXRoZXJsYW5k
cy4mI3hEO1VuaXZlcnNpdHkgQnJlbWVuLCBGYWN1bHR5IG9mIEJpb2xvZ3kgJmFtcDsgQ2hlbWlz
dHJ5LCBCaWJsaW90aGVrc3RyYXNzZSAxLCAyODM1OSBCcmVtZW4sIEdlcm1hbnkuJiN4RDtEZXBh
cnRtZW50IG9mIFVyb2xvZ3ksIEhvZGVudHVtb3J6ZW50cnVtIEhhbWJ1cmcsIEFza2xlcGlvcyBL
bGluaWsgQWx0b25hLCBIYW1idXJnLCBHZXJtYW55ICZhbXA7IERlcGFydG1lbnQgb2YgVXJvbG9n
eSwgQWxiZXJ0aW5lbiBLcmFua2VuaGF1cywgUGF1bCBFaHJsaWNoIFN0cmFzc2UgMSwgMjI3NjMg
SGFtYnVyZywgR2VybWFueS4mI3hEO0RlcGFydG1lbnQgb2YgU3VyZ2VyeSwgRXJhc211cyBNQy1V
bml2ZXJzaXR5IE1lZGljYWwgQ2VudGVyIFJvdHRlcmRhbSwgQ2FuY2VyIEluc3RpdHV0ZSwgQmUt
NDMyQSwgUE8gQm94IDIwNDAsIDMwMDAgQ0EgUm90dGVyZGFtLCBUaGUgTmV0aGVybGFuZHMuJiN4
RDtVbml2ZXJzaXR5IG9mIEdyb25pbmdlbiwgVW5pdmVyc2l0eSBNZWRpY2FsIENlbnRlciBHcm9u
aW5nZW4sIERlcGFydG1lbnQgb2YgTWVkaWNhbCBPbmNvbG9neSwgSGFuemVwbGVpbiAxLCA5NzEz
IEdaIEdyb25pbmdlbiwgVGhlIE5ldGhlcmxhbmRzLiYjeEQ7RGl2aXNpb24gb2YgVXJvbG9neSwg
RGVwYXJ0bWVudCBvZiBTdXJnZXJ5LCBQcmluY2VzcyBNYXJnYXJldCBDYW5jZXIgQ2VudHJlLCBV
bml2ZXJzaXR5IEhlYWx0aCBOZXR3b3JrLCA2MTAgVW5pdmVyc2l0eSBBdmUuLCAzLTEzMCwgVG9y
b250bywgT04gTTVHIDJNOSwgQ2FuYWRhLiYjeEQ7Q2VudHJhbCBMYWJvcmF0b3J5IEFuaW1hbCBG
YWNpbGl0eSwgTGVpZGVuIFVuaXZlcnNpdHkgTWVkaWNhbCBDZW50ZXIsIEVpbnRob3ZlbndlZyAy
MCwgTGVpZGVuIDIzMzMgWkMsIFRoZSBOZXRoZXJsYW5kcy4mI3hEO0RlcGFydG1lbnQgb2YgUGF0
aG9iaW9sb2d5LCBBbmF0b215IGFuZCBQaHlzaW9sb2d5IERpdmlzaW9uLCBGYWN1bHR5IG9mIFZl
dGVyaW5hcnkgTWVkaWNpbmUsIFV0cmVjaHQgVW5pdmVyc2l0eSwgWWFsZWxhYW4gMSwgMzU4NCBD
TCBVdHJlY2h0LCBUaGUgTmV0aGVybGFuZHMuPC9hdXRoLWFkZHJlc3M+PHRpdGxlcz48dGl0bGU+
SWRlbnRpZmljYXRpb24gYW5kIFZhbGlkYXRpb24gTW9kZWwgZm9yIEluZm9ybWF0aXZlIExpcXVp
ZCBCaW9wc3ktQmFzZWQgbWljcm9STkEgQmlvbWFya2VyczogSW5zaWdodHMgZnJvbSBHZXJtIENl
bGwgVHVtb3IgSW4gVml0cm8sIEluIFZpdm8gYW5kIFBhdGllbnQtRGVyaXZlZCBEYXRhPC90aXRs
ZT48c2Vjb25kYXJ5LXRpdGxlPkNlbGxzPC9zZWNvbmRhcnktdGl0bGU+PC90aXRsZXM+PHBlcmlv
ZGljYWw+PGZ1bGwtdGl0bGU+Q2VsbHM8L2Z1bGwtdGl0bGU+PC9wZXJpb2RpY2FsPjx2b2x1bWU+
ODwvdm9sdW1lPjxudW1iZXI+MTI8L251bWJlcj48ZWRpdGlvbj4yMDE5MTIxNDwvZWRpdGlvbj48
a2V5d29yZHM+PGtleXdvcmQ+QWR1bHQ8L2tleXdvcmQ+PGtleXdvcmQ+QW5pbWFsczwva2V5d29y
ZD48a2V5d29yZD5CaW9tYXJrZXJzLCBUdW1vci9ibG9vZC9jZXJlYnJvc3BpbmFsIGZsdWlkLypn
ZW5ldGljczwva2V5d29yZD48a2V5d29yZD5DZWxsIExpbmUsIFR1bW9yPC9rZXl3b3JkPjxrZXl3
b3JkPkRpc2Vhc2UgTW9kZWxzLCBBbmltYWw8L2tleXdvcmQ+PGtleXdvcmQ+RmVtYWxlPC9rZXl3
b3JkPjxrZXl3b3JkPkh1bWFuczwva2V5d29yZD48a2V5d29yZD5MaXF1aWQgQmlvcHN5L21ldGhv
ZHM8L2tleXdvcmQ+PGtleXdvcmQ+TWFsZTwva2V5d29yZD48a2V5d29yZD5NaWNlPC9rZXl3b3Jk
PjxrZXl3b3JkPk1pY2UsIE51ZGU8L2tleXdvcmQ+PGtleXdvcmQ+TWljcm9STkFzL2FuYWx5c2lz
LypnZW5ldGljczwva2V5d29yZD48a2V5d29yZD5NaWRkbGUgQWdlZDwva2V5d29yZD48a2V5d29y
ZD5OZW9wbGFzbXMsIEdlcm0gQ2VsbCBhbmQgRW1icnlvbmFsLypnZW5ldGljczwva2V5d29yZD48
a2V5d29yZD5YZW5vZ3JhZnQgTW9kZWwgQW50aXR1bW9yIEFzc2F5czwva2V5d29yZD48a2V5d29y
ZD5jZWxsIGxpbmVzPC9rZXl3b3JkPjxrZXl3b3JkPmdlcm0gY2VsbCB0dW1vcnM8L2tleXdvcmQ+
PGtleXdvcmQ+bGlxdWlkIGJpb3BzaWVzPC9rZXl3b3JkPjxrZXl3b3JkPm1pY3JvUk5Bczwva2V5
d29yZD48a2V5d29yZD5tb3VzZSB4ZW5vZ3JhZnQgbW9kZWw8L2tleXdvcmQ+PC9rZXl3b3Jkcz48
ZGF0ZXM+PHllYXI+MjAxOTwveWVhcj48cHViLWRhdGVzPjxkYXRlPkRlYyAxNDwvZGF0ZT48L3B1
Yi1kYXRlcz48L2RhdGVzPjxpc2JuPjIwNzMtNDQwOSAoRWxlY3Ryb25pYykmI3hEOzIwNzMtNDQw
OSAoTGlua2luZyk8L2lzYm4+PGFjY2Vzc2lvbi1udW0+MzE4NDczOTQ8L2FjY2Vzc2lvbi1udW0+
PHVybHM+PHJlbGF0ZWQtdXJscz48dXJsPmh0dHBzOi8vd3d3Lm5jYmkubmxtLm5paC5nb3YvcHVi
bWVkLzMxODQ3Mzk0PC91cmw+PC9yZWxhdGVkLXVybHM+PC91cmxzPjxjdXN0b20xPktQRCBhbmQg
R0IgYm90aCBwb3NzZXNzIDEyLjglIG93bmVyc2hpcCBzaGFyZXMgb2YgbWlSZGV0ZWN0IEdtYkgg
Y29tcGFueSwgQnJlbWVuLiBUaGUgcmVtYWluaW5nIGF1dGhvcnMgZGVjbGFyZSB0aGF0IHRoZXkg
aGF2ZSBubyBjb21wZXRpbmcgaW50ZXJlc3RzLjwvY3VzdG9tMT48Y3VzdG9tMj5QTUM2OTUyNzk0
PC9jdXN0b20yPjxlbGVjdHJvbmljLXJlc291cmNlLW51bT4xMC4zMzkwL2NlbGxzODEyMTYzNzwv
ZWxlY3Ryb25pYy1yZXNvdXJjZS1udW0+PHJlbW90ZS1kYXRhYmFzZS1uYW1lPk1lZGxpbmU8L3Jl
bW90ZS1kYXRhYmFzZS1uYW1lPjxyZW1vdGUtZGF0YWJhc2UtcHJvdmlkZXI+TkxNPC9yZW1vdGUt
ZGF0YWJhc2UtcHJvdmlkZXI+PC9yZWNvcmQ+PC9DaXRlPjwvRW5kTm90ZT5=
</w:fldData>
        </w:fldChar>
      </w:r>
      <w:r w:rsidR="005E66EA" w:rsidRPr="000779DB">
        <w:rPr>
          <w:rFonts w:ascii="Arial" w:hAnsi="Arial" w:cs="Arial"/>
          <w:lang w:val="en-US"/>
        </w:rPr>
        <w:instrText xml:space="preserve"> ADDIN EN.CITE.DATA </w:instrText>
      </w:r>
      <w:r w:rsidR="005E66EA" w:rsidRPr="000779DB">
        <w:rPr>
          <w:rFonts w:ascii="Arial" w:hAnsi="Arial" w:cs="Arial"/>
          <w:lang w:val="en-US"/>
        </w:rPr>
      </w:r>
      <w:r w:rsidR="005E66EA" w:rsidRPr="000779DB">
        <w:rPr>
          <w:rFonts w:ascii="Arial" w:hAnsi="Arial" w:cs="Arial"/>
          <w:lang w:val="en-US"/>
        </w:rPr>
        <w:fldChar w:fldCharType="end"/>
      </w:r>
      <w:r w:rsidR="00591C77" w:rsidRPr="000779DB">
        <w:rPr>
          <w:rFonts w:ascii="Arial" w:hAnsi="Arial" w:cs="Arial"/>
          <w:lang w:val="en-US"/>
        </w:rPr>
        <w:fldChar w:fldCharType="separate"/>
      </w:r>
      <w:r w:rsidR="005E66EA" w:rsidRPr="000779DB">
        <w:rPr>
          <w:rFonts w:ascii="Arial" w:hAnsi="Arial" w:cs="Arial"/>
          <w:noProof/>
          <w:lang w:val="en-US"/>
        </w:rPr>
        <w:t>[13, 27]</w:t>
      </w:r>
      <w:r w:rsidR="00591C77" w:rsidRPr="000779DB">
        <w:rPr>
          <w:rFonts w:ascii="Arial" w:hAnsi="Arial" w:cs="Arial"/>
          <w:lang w:val="en-US"/>
        </w:rPr>
        <w:fldChar w:fldCharType="end"/>
      </w:r>
      <w:r w:rsidR="007A7F35" w:rsidRPr="000779DB">
        <w:rPr>
          <w:rFonts w:ascii="Arial" w:hAnsi="Arial" w:cs="Arial"/>
          <w:lang w:val="en-US"/>
        </w:rPr>
        <w:t>, TE</w:t>
      </w:r>
      <w:r w:rsidR="007B7869" w:rsidRPr="000779DB">
        <w:rPr>
          <w:rFonts w:ascii="Arial" w:hAnsi="Arial" w:cs="Arial"/>
          <w:lang w:val="en-US"/>
        </w:rPr>
        <w:t>s</w:t>
      </w:r>
      <w:r w:rsidR="007A7F35" w:rsidRPr="000779DB">
        <w:rPr>
          <w:rFonts w:ascii="Arial" w:hAnsi="Arial" w:cs="Arial"/>
          <w:lang w:val="en-US"/>
        </w:rPr>
        <w:t xml:space="preserve"> were negative for the miR-371-373 cluster</w:t>
      </w:r>
      <w:r w:rsidR="0039349F" w:rsidRPr="000779DB">
        <w:rPr>
          <w:rFonts w:ascii="Arial" w:hAnsi="Arial" w:cs="Arial"/>
          <w:lang w:val="en-US"/>
        </w:rPr>
        <w:t>, with significantly lower levels when compared with the non-TE TGCTs (p=0.022 for the three, Figures S</w:t>
      </w:r>
      <w:r w:rsidR="009B737D" w:rsidRPr="000779DB">
        <w:rPr>
          <w:rFonts w:ascii="Arial" w:hAnsi="Arial" w:cs="Arial"/>
          <w:lang w:val="en-US"/>
        </w:rPr>
        <w:t>1</w:t>
      </w:r>
      <w:r w:rsidR="00C93595" w:rsidRPr="000779DB">
        <w:rPr>
          <w:rFonts w:ascii="Arial" w:hAnsi="Arial" w:cs="Arial"/>
          <w:lang w:val="en-US"/>
        </w:rPr>
        <w:t>1</w:t>
      </w:r>
      <w:r w:rsidR="0039349F" w:rsidRPr="000779DB">
        <w:rPr>
          <w:rFonts w:ascii="Arial" w:hAnsi="Arial" w:cs="Arial"/>
          <w:lang w:val="en-US"/>
        </w:rPr>
        <w:t>A-C)</w:t>
      </w:r>
      <w:r w:rsidR="007A7F35" w:rsidRPr="000779DB">
        <w:rPr>
          <w:rFonts w:ascii="Arial" w:hAnsi="Arial" w:cs="Arial"/>
          <w:lang w:val="en-US"/>
        </w:rPr>
        <w:t>.</w:t>
      </w:r>
      <w:r w:rsidR="00E51CAB" w:rsidRPr="000779DB">
        <w:rPr>
          <w:rFonts w:ascii="Arial" w:hAnsi="Arial" w:cs="Arial"/>
          <w:lang w:val="en-US"/>
        </w:rPr>
        <w:t xml:space="preserve"> No significant differences were found </w:t>
      </w:r>
      <w:r w:rsidR="003B7264" w:rsidRPr="000779DB">
        <w:rPr>
          <w:rFonts w:ascii="Arial" w:hAnsi="Arial" w:cs="Arial"/>
          <w:lang w:val="en-US"/>
        </w:rPr>
        <w:t>for</w:t>
      </w:r>
      <w:r w:rsidR="00E51CAB" w:rsidRPr="000779DB">
        <w:rPr>
          <w:rFonts w:ascii="Arial" w:hAnsi="Arial" w:cs="Arial"/>
          <w:lang w:val="en-US"/>
        </w:rPr>
        <w:t xml:space="preserve"> let-7e levels</w:t>
      </w:r>
      <w:r w:rsidR="00A55D97" w:rsidRPr="000779DB">
        <w:rPr>
          <w:rFonts w:ascii="Arial" w:hAnsi="Arial" w:cs="Arial"/>
          <w:lang w:val="en-US"/>
        </w:rPr>
        <w:t xml:space="preserve"> </w:t>
      </w:r>
      <w:r w:rsidR="00051FED" w:rsidRPr="000779DB">
        <w:rPr>
          <w:rFonts w:ascii="Arial" w:hAnsi="Arial" w:cs="Arial"/>
          <w:lang w:val="en-US"/>
        </w:rPr>
        <w:t>between the three groups (Figure S</w:t>
      </w:r>
      <w:r w:rsidR="009B737D" w:rsidRPr="000779DB">
        <w:rPr>
          <w:rFonts w:ascii="Arial" w:hAnsi="Arial" w:cs="Arial"/>
          <w:lang w:val="en-US"/>
        </w:rPr>
        <w:t>1</w:t>
      </w:r>
      <w:r w:rsidR="00C93595" w:rsidRPr="000779DB">
        <w:rPr>
          <w:rFonts w:ascii="Arial" w:hAnsi="Arial" w:cs="Arial"/>
          <w:lang w:val="en-US"/>
        </w:rPr>
        <w:t>1</w:t>
      </w:r>
      <w:r w:rsidR="00051FED" w:rsidRPr="000779DB">
        <w:rPr>
          <w:rFonts w:ascii="Arial" w:hAnsi="Arial" w:cs="Arial"/>
          <w:lang w:val="en-US"/>
        </w:rPr>
        <w:t>D).</w:t>
      </w:r>
    </w:p>
    <w:p w14:paraId="59A053E6" w14:textId="3968A580" w:rsidR="00A55D97" w:rsidRPr="000779DB" w:rsidRDefault="00656497" w:rsidP="003A4A05">
      <w:pPr>
        <w:spacing w:line="360" w:lineRule="auto"/>
        <w:ind w:firstLine="708"/>
        <w:jc w:val="both"/>
        <w:rPr>
          <w:rFonts w:ascii="Arial" w:hAnsi="Arial" w:cs="Arial"/>
          <w:lang w:val="en-US"/>
        </w:rPr>
      </w:pPr>
      <w:r w:rsidRPr="000779DB">
        <w:rPr>
          <w:rFonts w:ascii="Arial" w:hAnsi="Arial" w:cs="Arial"/>
          <w:lang w:val="en-US"/>
        </w:rPr>
        <w:t xml:space="preserve">EVs were then isolated from the tissue explant-derived conditioned media by UC, and divided into lEV and sEV, </w:t>
      </w:r>
      <w:r w:rsidR="009B7E38" w:rsidRPr="000779DB">
        <w:rPr>
          <w:rFonts w:ascii="Arial" w:hAnsi="Arial" w:cs="Arial"/>
          <w:lang w:val="en-US"/>
        </w:rPr>
        <w:t>recapitulating</w:t>
      </w:r>
      <w:r w:rsidRPr="000779DB">
        <w:rPr>
          <w:rFonts w:ascii="Arial" w:hAnsi="Arial" w:cs="Arial"/>
          <w:lang w:val="en-US"/>
        </w:rPr>
        <w:t xml:space="preserve"> the cell line experiments. </w:t>
      </w:r>
      <w:r w:rsidR="00067108" w:rsidRPr="000779DB">
        <w:rPr>
          <w:rFonts w:ascii="Arial" w:hAnsi="Arial" w:cs="Arial"/>
          <w:lang w:val="en-US"/>
        </w:rPr>
        <w:t>All</w:t>
      </w:r>
      <w:r w:rsidRPr="000779DB">
        <w:rPr>
          <w:rFonts w:ascii="Arial" w:hAnsi="Arial" w:cs="Arial"/>
          <w:lang w:val="en-US"/>
        </w:rPr>
        <w:t xml:space="preserve"> miR-371-373 cluster members were significantly upregulated in EVs released from </w:t>
      </w:r>
      <w:r w:rsidR="00F7593A" w:rsidRPr="000779DB">
        <w:rPr>
          <w:rFonts w:ascii="Arial" w:hAnsi="Arial" w:cs="Arial"/>
          <w:lang w:val="en-US"/>
        </w:rPr>
        <w:t xml:space="preserve">non-TE </w:t>
      </w:r>
      <w:r w:rsidRPr="000779DB">
        <w:rPr>
          <w:rFonts w:ascii="Arial" w:hAnsi="Arial" w:cs="Arial"/>
          <w:lang w:val="en-US"/>
        </w:rPr>
        <w:t xml:space="preserve">TGCT when compared with matched </w:t>
      </w:r>
      <w:r w:rsidR="001C44F9" w:rsidRPr="000779DB">
        <w:rPr>
          <w:rFonts w:ascii="Arial" w:hAnsi="Arial" w:cs="Arial"/>
          <w:lang w:val="en-US"/>
        </w:rPr>
        <w:t xml:space="preserve">testicular parenchyma </w:t>
      </w:r>
      <w:r w:rsidRPr="000779DB">
        <w:rPr>
          <w:rFonts w:ascii="Arial" w:hAnsi="Arial" w:cs="Arial"/>
          <w:lang w:val="en-US"/>
        </w:rPr>
        <w:t xml:space="preserve">tissues, both for lEV (p=0.0043, p=0.0278 and p=0.0033, Figures </w:t>
      </w:r>
      <w:r w:rsidR="00FC764C" w:rsidRPr="000779DB">
        <w:rPr>
          <w:rFonts w:ascii="Arial" w:hAnsi="Arial" w:cs="Arial"/>
          <w:lang w:val="en-US"/>
        </w:rPr>
        <w:t>8</w:t>
      </w:r>
      <w:r w:rsidRPr="000779DB">
        <w:rPr>
          <w:rFonts w:ascii="Arial" w:hAnsi="Arial" w:cs="Arial"/>
          <w:lang w:val="en-US"/>
        </w:rPr>
        <w:t xml:space="preserve">A, </w:t>
      </w:r>
      <w:r w:rsidR="00FC764C" w:rsidRPr="000779DB">
        <w:rPr>
          <w:rFonts w:ascii="Arial" w:hAnsi="Arial" w:cs="Arial"/>
          <w:lang w:val="en-US"/>
        </w:rPr>
        <w:t>8</w:t>
      </w:r>
      <w:r w:rsidRPr="000779DB">
        <w:rPr>
          <w:rFonts w:ascii="Arial" w:hAnsi="Arial" w:cs="Arial"/>
          <w:lang w:val="en-US"/>
        </w:rPr>
        <w:t xml:space="preserve">C and </w:t>
      </w:r>
      <w:r w:rsidR="00FC764C" w:rsidRPr="000779DB">
        <w:rPr>
          <w:rFonts w:ascii="Arial" w:hAnsi="Arial" w:cs="Arial"/>
          <w:lang w:val="en-US"/>
        </w:rPr>
        <w:t>8</w:t>
      </w:r>
      <w:r w:rsidRPr="000779DB">
        <w:rPr>
          <w:rFonts w:ascii="Arial" w:hAnsi="Arial" w:cs="Arial"/>
          <w:lang w:val="en-US"/>
        </w:rPr>
        <w:t xml:space="preserve">E) and sEV (p=0.0001, p=0.0018 and p&lt;0.0001, Figures </w:t>
      </w:r>
      <w:r w:rsidR="00FC764C" w:rsidRPr="000779DB">
        <w:rPr>
          <w:rFonts w:ascii="Arial" w:hAnsi="Arial" w:cs="Arial"/>
          <w:lang w:val="en-US"/>
        </w:rPr>
        <w:t>8</w:t>
      </w:r>
      <w:r w:rsidRPr="000779DB">
        <w:rPr>
          <w:rFonts w:ascii="Arial" w:hAnsi="Arial" w:cs="Arial"/>
          <w:lang w:val="en-US"/>
        </w:rPr>
        <w:t xml:space="preserve">B, </w:t>
      </w:r>
      <w:r w:rsidR="00FC764C" w:rsidRPr="000779DB">
        <w:rPr>
          <w:rFonts w:ascii="Arial" w:hAnsi="Arial" w:cs="Arial"/>
          <w:lang w:val="en-US"/>
        </w:rPr>
        <w:t>8</w:t>
      </w:r>
      <w:r w:rsidRPr="000779DB">
        <w:rPr>
          <w:rFonts w:ascii="Arial" w:hAnsi="Arial" w:cs="Arial"/>
          <w:lang w:val="en-US"/>
        </w:rPr>
        <w:t xml:space="preserve">D and </w:t>
      </w:r>
      <w:r w:rsidR="00FC764C" w:rsidRPr="000779DB">
        <w:rPr>
          <w:rFonts w:ascii="Arial" w:hAnsi="Arial" w:cs="Arial"/>
          <w:lang w:val="en-US"/>
        </w:rPr>
        <w:t>8</w:t>
      </w:r>
      <w:r w:rsidRPr="000779DB">
        <w:rPr>
          <w:rFonts w:ascii="Arial" w:hAnsi="Arial" w:cs="Arial"/>
          <w:lang w:val="en-US"/>
        </w:rPr>
        <w:t>F).</w:t>
      </w:r>
      <w:r w:rsidR="00067108" w:rsidRPr="000779DB">
        <w:rPr>
          <w:rFonts w:ascii="Arial" w:hAnsi="Arial" w:cs="Arial"/>
          <w:lang w:val="en-US"/>
        </w:rPr>
        <w:t xml:space="preserve"> </w:t>
      </w:r>
      <w:r w:rsidR="00F7593A" w:rsidRPr="000779DB">
        <w:rPr>
          <w:rFonts w:ascii="Arial" w:hAnsi="Arial" w:cs="Arial"/>
          <w:lang w:val="en-US"/>
        </w:rPr>
        <w:t xml:space="preserve">TE-derived EVs showed lower </w:t>
      </w:r>
      <w:r w:rsidR="0059785A" w:rsidRPr="000779DB">
        <w:rPr>
          <w:rFonts w:ascii="Arial" w:hAnsi="Arial" w:cs="Arial"/>
          <w:lang w:val="en-US"/>
        </w:rPr>
        <w:t xml:space="preserve">miR-371-373 </w:t>
      </w:r>
      <w:r w:rsidR="00F7593A" w:rsidRPr="000779DB">
        <w:rPr>
          <w:rFonts w:ascii="Arial" w:hAnsi="Arial" w:cs="Arial"/>
          <w:lang w:val="en-US"/>
        </w:rPr>
        <w:t xml:space="preserve">levels </w:t>
      </w:r>
      <w:r w:rsidR="001C44F9" w:rsidRPr="000779DB">
        <w:rPr>
          <w:rFonts w:ascii="Arial" w:hAnsi="Arial" w:cs="Arial"/>
          <w:lang w:val="en-US"/>
        </w:rPr>
        <w:t xml:space="preserve">compared to </w:t>
      </w:r>
      <w:r w:rsidR="00F7593A" w:rsidRPr="000779DB">
        <w:rPr>
          <w:rFonts w:ascii="Arial" w:hAnsi="Arial" w:cs="Arial"/>
          <w:lang w:val="en-US"/>
        </w:rPr>
        <w:t xml:space="preserve">non-TE TGCT and adjacent </w:t>
      </w:r>
      <w:r w:rsidR="001C44F9" w:rsidRPr="000779DB">
        <w:rPr>
          <w:rFonts w:ascii="Arial" w:hAnsi="Arial" w:cs="Arial"/>
          <w:lang w:val="en-US"/>
        </w:rPr>
        <w:t>testicular parenchyma</w:t>
      </w:r>
      <w:r w:rsidR="00F7593A" w:rsidRPr="000779DB">
        <w:rPr>
          <w:rFonts w:ascii="Arial" w:hAnsi="Arial" w:cs="Arial"/>
          <w:lang w:val="en-US"/>
        </w:rPr>
        <w:t>.</w:t>
      </w:r>
      <w:r w:rsidR="009F51F3" w:rsidRPr="000779DB">
        <w:rPr>
          <w:rFonts w:ascii="Arial" w:hAnsi="Arial" w:cs="Arial"/>
          <w:lang w:val="en-US"/>
        </w:rPr>
        <w:t xml:space="preserve"> </w:t>
      </w:r>
      <w:r w:rsidR="001C44F9" w:rsidRPr="000779DB">
        <w:rPr>
          <w:rFonts w:ascii="Arial" w:hAnsi="Arial" w:cs="Arial"/>
          <w:lang w:val="en-US"/>
        </w:rPr>
        <w:t>Of note</w:t>
      </w:r>
      <w:r w:rsidR="009F51F3" w:rsidRPr="000779DB">
        <w:rPr>
          <w:rFonts w:ascii="Arial" w:hAnsi="Arial" w:cs="Arial"/>
          <w:lang w:val="en-US"/>
        </w:rPr>
        <w:t>, patient</w:t>
      </w:r>
      <w:r w:rsidR="00216247" w:rsidRPr="000779DB">
        <w:rPr>
          <w:rFonts w:ascii="Arial" w:hAnsi="Arial" w:cs="Arial"/>
          <w:lang w:val="en-US"/>
        </w:rPr>
        <w:t xml:space="preserve"> TGCT9</w:t>
      </w:r>
      <w:r w:rsidR="009F51F3" w:rsidRPr="000779DB">
        <w:rPr>
          <w:rFonts w:ascii="Arial" w:hAnsi="Arial" w:cs="Arial"/>
          <w:lang w:val="en-US"/>
        </w:rPr>
        <w:t xml:space="preserve"> </w:t>
      </w:r>
      <w:r w:rsidR="001C44F9" w:rsidRPr="000779DB">
        <w:rPr>
          <w:rFonts w:ascii="Arial" w:hAnsi="Arial" w:cs="Arial"/>
          <w:lang w:val="en-US"/>
        </w:rPr>
        <w:t xml:space="preserve">presented </w:t>
      </w:r>
      <w:r w:rsidR="009F51F3" w:rsidRPr="000779DB">
        <w:rPr>
          <w:rFonts w:ascii="Arial" w:hAnsi="Arial" w:cs="Arial"/>
          <w:lang w:val="en-US"/>
        </w:rPr>
        <w:t xml:space="preserve">a NS composed </w:t>
      </w:r>
      <w:r w:rsidR="001C44F9" w:rsidRPr="000779DB">
        <w:rPr>
          <w:rFonts w:ascii="Arial" w:hAnsi="Arial" w:cs="Arial"/>
          <w:lang w:val="en-US"/>
        </w:rPr>
        <w:t xml:space="preserve">of </w:t>
      </w:r>
      <w:r w:rsidR="009F51F3" w:rsidRPr="000779DB">
        <w:rPr>
          <w:rFonts w:ascii="Arial" w:hAnsi="Arial" w:cs="Arial"/>
          <w:lang w:val="en-US"/>
        </w:rPr>
        <w:t xml:space="preserve">80% TE (along with EC - 11%; YST - 9%) </w:t>
      </w:r>
      <w:r w:rsidR="001C44F9" w:rsidRPr="000779DB">
        <w:rPr>
          <w:rFonts w:ascii="Arial" w:hAnsi="Arial" w:cs="Arial"/>
          <w:lang w:val="en-US"/>
        </w:rPr>
        <w:t>and showed</w:t>
      </w:r>
      <w:r w:rsidR="009F51F3" w:rsidRPr="000779DB">
        <w:rPr>
          <w:rFonts w:ascii="Arial" w:hAnsi="Arial" w:cs="Arial"/>
          <w:lang w:val="en-US"/>
        </w:rPr>
        <w:t xml:space="preserve"> the lowest levels of EV-mir-371-373 cluster</w:t>
      </w:r>
      <w:r w:rsidR="00C62D9E" w:rsidRPr="000779DB">
        <w:rPr>
          <w:rFonts w:ascii="Arial" w:hAnsi="Arial" w:cs="Arial"/>
          <w:lang w:val="en-US"/>
        </w:rPr>
        <w:t xml:space="preserve"> amongst the non-TE TGCTs</w:t>
      </w:r>
      <w:r w:rsidR="001C44F9" w:rsidRPr="000779DB">
        <w:rPr>
          <w:rFonts w:ascii="Arial" w:hAnsi="Arial" w:cs="Arial"/>
          <w:lang w:val="en-US"/>
        </w:rPr>
        <w:t xml:space="preserve"> tested</w:t>
      </w:r>
      <w:r w:rsidR="009F51F3" w:rsidRPr="000779DB">
        <w:rPr>
          <w:rFonts w:ascii="Arial" w:hAnsi="Arial" w:cs="Arial"/>
          <w:lang w:val="en-US"/>
        </w:rPr>
        <w:t xml:space="preserve">, </w:t>
      </w:r>
      <w:r w:rsidR="001C44F9" w:rsidRPr="000779DB">
        <w:rPr>
          <w:rFonts w:ascii="Arial" w:hAnsi="Arial" w:cs="Arial"/>
          <w:lang w:val="en-US"/>
        </w:rPr>
        <w:t>reflecting the high proportion of TE within the tumor</w:t>
      </w:r>
      <w:r w:rsidR="009F51F3" w:rsidRPr="000779DB">
        <w:rPr>
          <w:rFonts w:ascii="Arial" w:hAnsi="Arial" w:cs="Arial"/>
          <w:lang w:val="en-US"/>
        </w:rPr>
        <w:t>.</w:t>
      </w:r>
      <w:r w:rsidR="00F7593A" w:rsidRPr="000779DB">
        <w:rPr>
          <w:rFonts w:ascii="Arial" w:hAnsi="Arial" w:cs="Arial"/>
          <w:lang w:val="en-US"/>
        </w:rPr>
        <w:t xml:space="preserve"> </w:t>
      </w:r>
      <w:r w:rsidR="00067108" w:rsidRPr="000779DB">
        <w:rPr>
          <w:rFonts w:ascii="Arial" w:hAnsi="Arial" w:cs="Arial"/>
          <w:lang w:val="en-US"/>
        </w:rPr>
        <w:t xml:space="preserve">Contrarily, </w:t>
      </w:r>
      <w:r w:rsidR="00F7593A" w:rsidRPr="000779DB">
        <w:rPr>
          <w:rFonts w:ascii="Arial" w:hAnsi="Arial" w:cs="Arial"/>
          <w:lang w:val="en-US"/>
        </w:rPr>
        <w:t>EV-</w:t>
      </w:r>
      <w:r w:rsidR="00067108" w:rsidRPr="000779DB">
        <w:rPr>
          <w:rFonts w:ascii="Arial" w:hAnsi="Arial" w:cs="Arial"/>
          <w:lang w:val="en-US"/>
        </w:rPr>
        <w:t>let-7e</w:t>
      </w:r>
      <w:r w:rsidR="00F7593A" w:rsidRPr="000779DB">
        <w:rPr>
          <w:rFonts w:ascii="Arial" w:hAnsi="Arial" w:cs="Arial"/>
          <w:lang w:val="en-US"/>
        </w:rPr>
        <w:t xml:space="preserve"> </w:t>
      </w:r>
      <w:r w:rsidR="00067108" w:rsidRPr="000779DB">
        <w:rPr>
          <w:rFonts w:ascii="Arial" w:hAnsi="Arial" w:cs="Arial"/>
          <w:lang w:val="en-US"/>
        </w:rPr>
        <w:t xml:space="preserve">levels were significantly lower in </w:t>
      </w:r>
      <w:r w:rsidR="00F7593A" w:rsidRPr="000779DB">
        <w:rPr>
          <w:rFonts w:ascii="Arial" w:hAnsi="Arial" w:cs="Arial"/>
          <w:lang w:val="en-US"/>
        </w:rPr>
        <w:t xml:space="preserve">non-TE </w:t>
      </w:r>
      <w:r w:rsidR="00067108" w:rsidRPr="000779DB">
        <w:rPr>
          <w:rFonts w:ascii="Arial" w:hAnsi="Arial" w:cs="Arial"/>
          <w:lang w:val="en-US"/>
        </w:rPr>
        <w:t>TGCT</w:t>
      </w:r>
      <w:r w:rsidR="001C44F9" w:rsidRPr="000779DB">
        <w:rPr>
          <w:rFonts w:ascii="Arial" w:hAnsi="Arial" w:cs="Arial"/>
          <w:lang w:val="en-US"/>
        </w:rPr>
        <w:t>s</w:t>
      </w:r>
      <w:r w:rsidR="00067108" w:rsidRPr="000779DB">
        <w:rPr>
          <w:rFonts w:ascii="Arial" w:hAnsi="Arial" w:cs="Arial"/>
          <w:lang w:val="en-US"/>
        </w:rPr>
        <w:t xml:space="preserve"> </w:t>
      </w:r>
      <w:r w:rsidR="00E03F9B" w:rsidRPr="000779DB">
        <w:rPr>
          <w:rFonts w:ascii="Arial" w:hAnsi="Arial" w:cs="Arial"/>
          <w:lang w:val="en-US"/>
        </w:rPr>
        <w:t>comparing</w:t>
      </w:r>
      <w:r w:rsidR="00067108" w:rsidRPr="000779DB">
        <w:rPr>
          <w:rFonts w:ascii="Arial" w:hAnsi="Arial" w:cs="Arial"/>
          <w:lang w:val="en-US"/>
        </w:rPr>
        <w:t xml:space="preserve"> with</w:t>
      </w:r>
      <w:r w:rsidR="00F7593A" w:rsidRPr="000779DB">
        <w:rPr>
          <w:rFonts w:ascii="Arial" w:hAnsi="Arial" w:cs="Arial"/>
          <w:lang w:val="en-US"/>
        </w:rPr>
        <w:t xml:space="preserve"> adjacent </w:t>
      </w:r>
      <w:r w:rsidR="001C44F9" w:rsidRPr="000779DB">
        <w:rPr>
          <w:rFonts w:ascii="Arial" w:hAnsi="Arial" w:cs="Arial"/>
          <w:lang w:val="en-US"/>
        </w:rPr>
        <w:t xml:space="preserve">testicular parenchyma </w:t>
      </w:r>
      <w:r w:rsidR="00F7593A" w:rsidRPr="000779DB">
        <w:rPr>
          <w:rFonts w:ascii="Arial" w:hAnsi="Arial" w:cs="Arial"/>
          <w:lang w:val="en-US"/>
        </w:rPr>
        <w:t xml:space="preserve">tissue explant-derived EVs (p=0.0005 and p=0.0278, Figures </w:t>
      </w:r>
      <w:r w:rsidR="0011294D" w:rsidRPr="000779DB">
        <w:rPr>
          <w:rFonts w:ascii="Arial" w:hAnsi="Arial" w:cs="Arial"/>
          <w:lang w:val="en-US"/>
        </w:rPr>
        <w:t>8</w:t>
      </w:r>
      <w:r w:rsidR="00F7593A" w:rsidRPr="000779DB">
        <w:rPr>
          <w:rFonts w:ascii="Arial" w:hAnsi="Arial" w:cs="Arial"/>
          <w:lang w:val="en-US"/>
        </w:rPr>
        <w:t>G and</w:t>
      </w:r>
      <w:r w:rsidR="0011294D" w:rsidRPr="000779DB">
        <w:rPr>
          <w:rFonts w:ascii="Arial" w:hAnsi="Arial" w:cs="Arial"/>
          <w:lang w:val="en-US"/>
        </w:rPr>
        <w:t xml:space="preserve"> 8</w:t>
      </w:r>
      <w:r w:rsidR="00F7593A" w:rsidRPr="000779DB">
        <w:rPr>
          <w:rFonts w:ascii="Arial" w:hAnsi="Arial" w:cs="Arial"/>
          <w:lang w:val="en-US"/>
        </w:rPr>
        <w:t>H).</w:t>
      </w:r>
      <w:r w:rsidR="009B737D" w:rsidRPr="000779DB">
        <w:rPr>
          <w:rFonts w:ascii="Arial" w:hAnsi="Arial" w:cs="Arial"/>
          <w:lang w:val="en-US"/>
        </w:rPr>
        <w:t xml:space="preserve"> </w:t>
      </w:r>
      <w:r w:rsidR="00C93595" w:rsidRPr="000779DB">
        <w:rPr>
          <w:rFonts w:ascii="Arial" w:hAnsi="Arial" w:cs="Arial"/>
          <w:lang w:val="en-US"/>
        </w:rPr>
        <w:t>Spearman c</w:t>
      </w:r>
      <w:r w:rsidR="009B737D" w:rsidRPr="000779DB">
        <w:rPr>
          <w:rFonts w:ascii="Arial" w:hAnsi="Arial" w:cs="Arial"/>
          <w:lang w:val="en-US"/>
        </w:rPr>
        <w:t xml:space="preserve">orrelation analysis </w:t>
      </w:r>
      <w:r w:rsidR="00E152F4" w:rsidRPr="000779DB">
        <w:rPr>
          <w:rFonts w:ascii="Arial" w:hAnsi="Arial" w:cs="Arial"/>
          <w:lang w:val="en-US"/>
        </w:rPr>
        <w:t>for</w:t>
      </w:r>
      <w:r w:rsidR="009B737D" w:rsidRPr="000779DB">
        <w:rPr>
          <w:rFonts w:ascii="Arial" w:hAnsi="Arial" w:cs="Arial"/>
          <w:lang w:val="en-US"/>
        </w:rPr>
        <w:t xml:space="preserve"> miR-371-373 cluster and let-7e </w:t>
      </w:r>
      <w:r w:rsidR="002317C2" w:rsidRPr="000779DB">
        <w:rPr>
          <w:rFonts w:ascii="Arial" w:hAnsi="Arial" w:cs="Arial"/>
          <w:lang w:val="en-US"/>
        </w:rPr>
        <w:t>cellular</w:t>
      </w:r>
      <w:r w:rsidR="009B737D" w:rsidRPr="000779DB">
        <w:rPr>
          <w:rFonts w:ascii="Arial" w:hAnsi="Arial" w:cs="Arial"/>
          <w:lang w:val="en-US"/>
        </w:rPr>
        <w:t>, lEV and sEV levels was performed</w:t>
      </w:r>
      <w:r w:rsidR="00C93595" w:rsidRPr="000779DB">
        <w:rPr>
          <w:rFonts w:ascii="Arial" w:hAnsi="Arial" w:cs="Arial"/>
          <w:lang w:val="en-US"/>
        </w:rPr>
        <w:t>. C</w:t>
      </w:r>
      <w:r w:rsidR="009B737D" w:rsidRPr="000779DB">
        <w:rPr>
          <w:rFonts w:ascii="Arial" w:hAnsi="Arial" w:cs="Arial"/>
          <w:lang w:val="en-US"/>
        </w:rPr>
        <w:t>ellular levels of the three</w:t>
      </w:r>
      <w:r w:rsidR="00C93595" w:rsidRPr="000779DB">
        <w:rPr>
          <w:rFonts w:ascii="Arial" w:hAnsi="Arial" w:cs="Arial"/>
          <w:lang w:val="en-US"/>
        </w:rPr>
        <w:t xml:space="preserve"> </w:t>
      </w:r>
      <w:r w:rsidR="009B737D" w:rsidRPr="000779DB">
        <w:rPr>
          <w:rFonts w:ascii="Arial" w:hAnsi="Arial" w:cs="Arial"/>
          <w:lang w:val="en-US"/>
        </w:rPr>
        <w:t>members</w:t>
      </w:r>
      <w:r w:rsidR="007F0A1E" w:rsidRPr="000779DB">
        <w:rPr>
          <w:rFonts w:ascii="Arial" w:hAnsi="Arial" w:cs="Arial"/>
          <w:lang w:val="en-US"/>
        </w:rPr>
        <w:t xml:space="preserve"> of the miR-371-373 </w:t>
      </w:r>
      <w:r w:rsidR="007F0A1E" w:rsidRPr="000779DB">
        <w:rPr>
          <w:rFonts w:ascii="Arial" w:hAnsi="Arial" w:cs="Arial"/>
          <w:lang w:val="en-US"/>
        </w:rPr>
        <w:lastRenderedPageBreak/>
        <w:t>cluster</w:t>
      </w:r>
      <w:r w:rsidR="009B737D" w:rsidRPr="000779DB">
        <w:rPr>
          <w:rFonts w:ascii="Arial" w:hAnsi="Arial" w:cs="Arial"/>
          <w:lang w:val="en-US"/>
        </w:rPr>
        <w:t xml:space="preserve"> </w:t>
      </w:r>
      <w:r w:rsidR="00534389" w:rsidRPr="000779DB">
        <w:rPr>
          <w:rFonts w:ascii="Arial" w:hAnsi="Arial" w:cs="Arial"/>
          <w:lang w:val="en-US"/>
        </w:rPr>
        <w:t xml:space="preserve">had moderate </w:t>
      </w:r>
      <w:r w:rsidR="009B737D" w:rsidRPr="000779DB">
        <w:rPr>
          <w:rFonts w:ascii="Arial" w:hAnsi="Arial" w:cs="Arial"/>
          <w:lang w:val="en-US"/>
        </w:rPr>
        <w:t>to stron</w:t>
      </w:r>
      <w:r w:rsidR="00534389" w:rsidRPr="000779DB">
        <w:rPr>
          <w:rFonts w:ascii="Arial" w:hAnsi="Arial" w:cs="Arial"/>
          <w:lang w:val="en-US"/>
        </w:rPr>
        <w:t>g positive</w:t>
      </w:r>
      <w:r w:rsidR="009B737D" w:rsidRPr="000779DB">
        <w:rPr>
          <w:rFonts w:ascii="Arial" w:hAnsi="Arial" w:cs="Arial"/>
          <w:lang w:val="en-US"/>
        </w:rPr>
        <w:t xml:space="preserve"> correla</w:t>
      </w:r>
      <w:r w:rsidR="00534389" w:rsidRPr="000779DB">
        <w:rPr>
          <w:rFonts w:ascii="Arial" w:hAnsi="Arial" w:cs="Arial"/>
          <w:lang w:val="en-US"/>
        </w:rPr>
        <w:t>tion</w:t>
      </w:r>
      <w:r w:rsidR="009B737D" w:rsidRPr="000779DB">
        <w:rPr>
          <w:rFonts w:ascii="Arial" w:hAnsi="Arial" w:cs="Arial"/>
          <w:lang w:val="en-US"/>
        </w:rPr>
        <w:t xml:space="preserve"> with their respective lEV and sEV </w:t>
      </w:r>
      <w:r w:rsidR="00F27FAF" w:rsidRPr="000779DB">
        <w:rPr>
          <w:rFonts w:ascii="Arial" w:hAnsi="Arial" w:cs="Arial"/>
          <w:lang w:val="en-US"/>
        </w:rPr>
        <w:t>secreted (conditioned medium)</w:t>
      </w:r>
      <w:r w:rsidR="009B737D" w:rsidRPr="000779DB">
        <w:rPr>
          <w:rFonts w:ascii="Arial" w:hAnsi="Arial" w:cs="Arial"/>
          <w:lang w:val="en-US"/>
        </w:rPr>
        <w:t>miRNA levels (Figure S</w:t>
      </w:r>
      <w:r w:rsidR="00C93595" w:rsidRPr="000779DB">
        <w:rPr>
          <w:rFonts w:ascii="Arial" w:hAnsi="Arial" w:cs="Arial"/>
          <w:lang w:val="en-US"/>
        </w:rPr>
        <w:t>12</w:t>
      </w:r>
      <w:r w:rsidR="009B737D" w:rsidRPr="000779DB">
        <w:rPr>
          <w:rFonts w:ascii="Arial" w:hAnsi="Arial" w:cs="Arial"/>
          <w:lang w:val="en-US"/>
        </w:rPr>
        <w:t xml:space="preserve">A-C). </w:t>
      </w:r>
      <w:r w:rsidR="007F0A1E" w:rsidRPr="000779DB">
        <w:rPr>
          <w:rFonts w:ascii="Arial" w:hAnsi="Arial" w:cs="Arial"/>
          <w:lang w:val="en-US"/>
        </w:rPr>
        <w:t xml:space="preserve">No significant correlation was found for </w:t>
      </w:r>
      <w:r w:rsidR="009B737D" w:rsidRPr="000779DB">
        <w:rPr>
          <w:rFonts w:ascii="Arial" w:hAnsi="Arial" w:cs="Arial"/>
          <w:lang w:val="en-US"/>
        </w:rPr>
        <w:t xml:space="preserve"> let-7e</w:t>
      </w:r>
      <w:r w:rsidR="007F0A1E" w:rsidRPr="000779DB">
        <w:rPr>
          <w:rFonts w:ascii="Arial" w:hAnsi="Arial" w:cs="Arial"/>
          <w:lang w:val="en-US"/>
        </w:rPr>
        <w:t>, however</w:t>
      </w:r>
      <w:r w:rsidR="009B737D" w:rsidRPr="000779DB">
        <w:rPr>
          <w:rFonts w:ascii="Arial" w:hAnsi="Arial" w:cs="Arial"/>
          <w:lang w:val="en-US"/>
        </w:rPr>
        <w:t xml:space="preserve"> (Figure S</w:t>
      </w:r>
      <w:r w:rsidR="00C93595" w:rsidRPr="000779DB">
        <w:rPr>
          <w:rFonts w:ascii="Arial" w:hAnsi="Arial" w:cs="Arial"/>
          <w:lang w:val="en-US"/>
        </w:rPr>
        <w:t>12</w:t>
      </w:r>
      <w:r w:rsidR="009B737D" w:rsidRPr="000779DB">
        <w:rPr>
          <w:rFonts w:ascii="Arial" w:hAnsi="Arial" w:cs="Arial"/>
          <w:lang w:val="en-US"/>
        </w:rPr>
        <w:t>D).</w:t>
      </w:r>
    </w:p>
    <w:p w14:paraId="30254538" w14:textId="77777777" w:rsidR="003A4A05" w:rsidRPr="000779DB" w:rsidRDefault="003A4A05" w:rsidP="003A4A05">
      <w:pPr>
        <w:spacing w:line="360" w:lineRule="auto"/>
        <w:jc w:val="both"/>
        <w:rPr>
          <w:rFonts w:ascii="Arial" w:hAnsi="Arial" w:cs="Arial"/>
          <w:lang w:val="en-US"/>
        </w:rPr>
      </w:pPr>
    </w:p>
    <w:p w14:paraId="4E9C3CCE" w14:textId="3D338A2E" w:rsidR="00051FED" w:rsidRPr="000779DB" w:rsidRDefault="00525093" w:rsidP="00A7506E">
      <w:pPr>
        <w:pStyle w:val="PargrafodaLista"/>
        <w:numPr>
          <w:ilvl w:val="1"/>
          <w:numId w:val="2"/>
        </w:numPr>
        <w:spacing w:line="360" w:lineRule="auto"/>
        <w:jc w:val="both"/>
        <w:rPr>
          <w:rFonts w:ascii="Arial" w:hAnsi="Arial" w:cs="Arial"/>
          <w:lang w:val="en-US"/>
        </w:rPr>
      </w:pPr>
      <w:r w:rsidRPr="000779DB">
        <w:rPr>
          <w:rFonts w:ascii="Arial" w:hAnsi="Arial" w:cs="Arial"/>
          <w:b/>
          <w:bCs/>
          <w:lang w:val="en-US"/>
        </w:rPr>
        <w:t>miR-371-373 cluster and let-7e are carried in EVs in</w:t>
      </w:r>
      <w:r w:rsidR="00590126" w:rsidRPr="000779DB">
        <w:rPr>
          <w:rFonts w:ascii="Arial" w:hAnsi="Arial" w:cs="Arial"/>
          <w:b/>
          <w:bCs/>
          <w:lang w:val="en-US"/>
        </w:rPr>
        <w:t xml:space="preserve"> TGCT patient</w:t>
      </w:r>
      <w:r w:rsidRPr="000779DB">
        <w:rPr>
          <w:rFonts w:ascii="Arial" w:hAnsi="Arial" w:cs="Arial"/>
          <w:b/>
          <w:bCs/>
          <w:lang w:val="en-US"/>
        </w:rPr>
        <w:t xml:space="preserve"> plasma</w:t>
      </w:r>
      <w:r w:rsidR="00590126" w:rsidRPr="000779DB">
        <w:rPr>
          <w:rFonts w:ascii="Arial" w:hAnsi="Arial" w:cs="Arial"/>
          <w:b/>
          <w:bCs/>
          <w:lang w:val="en-US"/>
        </w:rPr>
        <w:t xml:space="preserve"> samples</w:t>
      </w:r>
      <w:r w:rsidRPr="000779DB">
        <w:rPr>
          <w:rFonts w:ascii="Arial" w:hAnsi="Arial" w:cs="Arial"/>
          <w:b/>
          <w:bCs/>
          <w:lang w:val="en-US"/>
        </w:rPr>
        <w:t>, but plasma</w:t>
      </w:r>
      <w:r w:rsidR="00B97D0E" w:rsidRPr="000779DB">
        <w:rPr>
          <w:rFonts w:ascii="Arial" w:hAnsi="Arial" w:cs="Arial"/>
          <w:b/>
          <w:bCs/>
          <w:lang w:val="en-US"/>
        </w:rPr>
        <w:t>-derived EV</w:t>
      </w:r>
      <w:r w:rsidR="00645F15" w:rsidRPr="000779DB">
        <w:rPr>
          <w:rFonts w:ascii="Arial" w:hAnsi="Arial" w:cs="Arial"/>
          <w:b/>
          <w:bCs/>
          <w:lang w:val="en-US"/>
        </w:rPr>
        <w:t>-</w:t>
      </w:r>
      <w:r w:rsidR="00B97D0E" w:rsidRPr="000779DB">
        <w:rPr>
          <w:rFonts w:ascii="Arial" w:hAnsi="Arial" w:cs="Arial"/>
          <w:b/>
          <w:bCs/>
          <w:lang w:val="en-US"/>
        </w:rPr>
        <w:t xml:space="preserve">miR-371a-3p </w:t>
      </w:r>
      <w:r w:rsidR="00B50378" w:rsidRPr="000779DB">
        <w:rPr>
          <w:rFonts w:ascii="Arial" w:hAnsi="Arial" w:cs="Arial"/>
          <w:b/>
          <w:bCs/>
          <w:lang w:val="en-US"/>
        </w:rPr>
        <w:t xml:space="preserve">loses </w:t>
      </w:r>
      <w:r w:rsidR="003C7796" w:rsidRPr="000779DB">
        <w:rPr>
          <w:rFonts w:ascii="Arial" w:hAnsi="Arial" w:cs="Arial"/>
          <w:b/>
          <w:bCs/>
          <w:lang w:val="en-US"/>
        </w:rPr>
        <w:t xml:space="preserve">biomarker </w:t>
      </w:r>
      <w:r w:rsidR="00921626" w:rsidRPr="000779DB">
        <w:rPr>
          <w:rFonts w:ascii="Arial" w:hAnsi="Arial" w:cs="Arial"/>
          <w:b/>
          <w:bCs/>
          <w:lang w:val="en-US"/>
        </w:rPr>
        <w:t>performance</w:t>
      </w:r>
      <w:r w:rsidR="00B50378" w:rsidRPr="000779DB">
        <w:rPr>
          <w:rFonts w:ascii="Arial" w:hAnsi="Arial" w:cs="Arial"/>
          <w:b/>
          <w:bCs/>
          <w:lang w:val="en-US"/>
        </w:rPr>
        <w:t xml:space="preserve"> compared with circulating total miR-371a-3p</w:t>
      </w:r>
    </w:p>
    <w:p w14:paraId="50474180" w14:textId="3D990F74" w:rsidR="0063101A" w:rsidRPr="000779DB" w:rsidRDefault="00FF43B6" w:rsidP="00C1295F">
      <w:pPr>
        <w:spacing w:line="360" w:lineRule="auto"/>
        <w:ind w:firstLine="708"/>
        <w:jc w:val="both"/>
        <w:rPr>
          <w:rFonts w:ascii="Arial" w:hAnsi="Arial" w:cs="Arial"/>
          <w:lang w:val="en-US"/>
        </w:rPr>
      </w:pPr>
      <w:r w:rsidRPr="000779DB">
        <w:rPr>
          <w:rFonts w:ascii="Arial" w:hAnsi="Arial" w:cs="Arial"/>
          <w:lang w:val="en-US"/>
        </w:rPr>
        <w:t>Matched plasma samples to the</w:t>
      </w:r>
      <w:r w:rsidR="001B1CB0" w:rsidRPr="000779DB">
        <w:rPr>
          <w:rFonts w:ascii="Arial" w:hAnsi="Arial" w:cs="Arial"/>
          <w:lang w:val="en-US"/>
        </w:rPr>
        <w:t xml:space="preserve"> previously</w:t>
      </w:r>
      <w:r w:rsidRPr="000779DB">
        <w:rPr>
          <w:rFonts w:ascii="Arial" w:hAnsi="Arial" w:cs="Arial"/>
          <w:lang w:val="en-US"/>
        </w:rPr>
        <w:t xml:space="preserve"> </w:t>
      </w:r>
      <w:r w:rsidR="00171250" w:rsidRPr="000779DB">
        <w:rPr>
          <w:rFonts w:ascii="Arial" w:hAnsi="Arial" w:cs="Arial"/>
          <w:lang w:val="en-US"/>
        </w:rPr>
        <w:t xml:space="preserve">tested </w:t>
      </w:r>
      <w:r w:rsidRPr="000779DB">
        <w:rPr>
          <w:rFonts w:ascii="Arial" w:hAnsi="Arial" w:cs="Arial"/>
          <w:lang w:val="en-US"/>
        </w:rPr>
        <w:t xml:space="preserve">tissue explants were then used </w:t>
      </w:r>
      <w:r w:rsidR="00171250" w:rsidRPr="000779DB">
        <w:rPr>
          <w:rFonts w:ascii="Arial" w:hAnsi="Arial" w:cs="Arial"/>
          <w:lang w:val="en-US"/>
        </w:rPr>
        <w:t xml:space="preserve">for EV isolation, </w:t>
      </w:r>
      <w:r w:rsidR="009D1C8F" w:rsidRPr="000779DB">
        <w:rPr>
          <w:rFonts w:ascii="Arial" w:hAnsi="Arial" w:cs="Arial"/>
          <w:lang w:val="en-US"/>
        </w:rPr>
        <w:t>to enrich the sample for secreted miRNAs, and to subsequently</w:t>
      </w:r>
      <w:r w:rsidRPr="000779DB">
        <w:rPr>
          <w:rFonts w:ascii="Arial" w:hAnsi="Arial" w:cs="Arial"/>
          <w:lang w:val="en-US"/>
        </w:rPr>
        <w:t xml:space="preserve"> assess the EV-levels of both miR-371-373 cluster and let-7e</w:t>
      </w:r>
      <w:r w:rsidR="009B0411" w:rsidRPr="000779DB">
        <w:rPr>
          <w:rFonts w:ascii="Arial" w:hAnsi="Arial" w:cs="Arial"/>
          <w:lang w:val="en-US"/>
        </w:rPr>
        <w:t xml:space="preserve">, </w:t>
      </w:r>
      <w:r w:rsidR="00C51903" w:rsidRPr="000779DB">
        <w:rPr>
          <w:rFonts w:ascii="Arial" w:hAnsi="Arial" w:cs="Arial"/>
          <w:lang w:val="en-US"/>
        </w:rPr>
        <w:t xml:space="preserve">with the aim </w:t>
      </w:r>
      <w:r w:rsidR="009B0411" w:rsidRPr="000779DB">
        <w:rPr>
          <w:rFonts w:ascii="Arial" w:hAnsi="Arial" w:cs="Arial"/>
          <w:lang w:val="en-US"/>
        </w:rPr>
        <w:t xml:space="preserve">to </w:t>
      </w:r>
      <w:r w:rsidR="00C51903" w:rsidRPr="000779DB">
        <w:rPr>
          <w:rFonts w:ascii="Arial" w:hAnsi="Arial" w:cs="Arial"/>
          <w:lang w:val="en-US"/>
        </w:rPr>
        <w:t>verify</w:t>
      </w:r>
      <w:r w:rsidR="009B0411" w:rsidRPr="000779DB">
        <w:rPr>
          <w:rFonts w:ascii="Arial" w:hAnsi="Arial" w:cs="Arial"/>
          <w:lang w:val="en-US"/>
        </w:rPr>
        <w:t xml:space="preserve"> if there is improvement in the sensitivity of the test</w:t>
      </w:r>
      <w:r w:rsidRPr="000779DB">
        <w:rPr>
          <w:rFonts w:ascii="Arial" w:hAnsi="Arial" w:cs="Arial"/>
          <w:lang w:val="en-US"/>
        </w:rPr>
        <w:t>.</w:t>
      </w:r>
      <w:r w:rsidR="0063101A" w:rsidRPr="000779DB">
        <w:rPr>
          <w:rFonts w:ascii="Arial" w:hAnsi="Arial" w:cs="Arial"/>
          <w:lang w:val="en-US"/>
        </w:rPr>
        <w:t xml:space="preserve"> The number of particles were similar between TGCT and HDs samples, both in lEVs and sEVs (Figure S</w:t>
      </w:r>
      <w:r w:rsidR="00C93595" w:rsidRPr="000779DB">
        <w:rPr>
          <w:rFonts w:ascii="Arial" w:hAnsi="Arial" w:cs="Arial"/>
          <w:lang w:val="en-US"/>
        </w:rPr>
        <w:t>13</w:t>
      </w:r>
      <w:r w:rsidR="0063101A" w:rsidRPr="000779DB">
        <w:rPr>
          <w:rFonts w:ascii="Arial" w:hAnsi="Arial" w:cs="Arial"/>
          <w:lang w:val="en-US"/>
        </w:rPr>
        <w:t xml:space="preserve">). </w:t>
      </w:r>
    </w:p>
    <w:p w14:paraId="321EBC39" w14:textId="316FA127" w:rsidR="0016159C" w:rsidRPr="000779DB" w:rsidRDefault="00A62EF5" w:rsidP="00AA7523">
      <w:pPr>
        <w:spacing w:line="360" w:lineRule="auto"/>
        <w:ind w:firstLine="708"/>
        <w:jc w:val="both"/>
        <w:rPr>
          <w:rFonts w:ascii="Arial" w:hAnsi="Arial" w:cs="Arial"/>
          <w:lang w:val="en-US"/>
        </w:rPr>
      </w:pPr>
      <w:r w:rsidRPr="000779DB">
        <w:rPr>
          <w:rFonts w:ascii="Arial" w:hAnsi="Arial" w:cs="Arial"/>
          <w:lang w:val="en-US"/>
        </w:rPr>
        <w:t xml:space="preserve">In </w:t>
      </w:r>
      <w:r w:rsidR="00171250" w:rsidRPr="000779DB">
        <w:rPr>
          <w:rFonts w:ascii="Arial" w:hAnsi="Arial" w:cs="Arial"/>
          <w:lang w:val="en-US"/>
        </w:rPr>
        <w:t>plasma</w:t>
      </w:r>
      <w:r w:rsidR="009B74CB" w:rsidRPr="000779DB">
        <w:rPr>
          <w:rFonts w:ascii="Arial" w:hAnsi="Arial" w:cs="Arial"/>
          <w:lang w:val="en-US"/>
        </w:rPr>
        <w:t>,</w:t>
      </w:r>
      <w:r w:rsidR="00051FED" w:rsidRPr="000779DB">
        <w:rPr>
          <w:rFonts w:ascii="Arial" w:hAnsi="Arial" w:cs="Arial"/>
          <w:lang w:val="en-US"/>
        </w:rPr>
        <w:t xml:space="preserve"> a raw Ct approach </w:t>
      </w:r>
      <w:r w:rsidR="00171250" w:rsidRPr="000779DB">
        <w:rPr>
          <w:rFonts w:ascii="Arial" w:hAnsi="Arial" w:cs="Arial"/>
          <w:lang w:val="en-US"/>
        </w:rPr>
        <w:t>(</w:t>
      </w:r>
      <w:r w:rsidR="00051FED" w:rsidRPr="000779DB">
        <w:rPr>
          <w:rFonts w:ascii="Arial" w:hAnsi="Arial" w:cs="Arial"/>
          <w:lang w:val="en-US"/>
        </w:rPr>
        <w:t xml:space="preserve">previously </w:t>
      </w:r>
      <w:r w:rsidR="00171250" w:rsidRPr="000779DB">
        <w:rPr>
          <w:rFonts w:ascii="Arial" w:hAnsi="Arial" w:cs="Arial"/>
          <w:lang w:val="en-US"/>
        </w:rPr>
        <w:t xml:space="preserve">reported </w:t>
      </w:r>
      <w:r w:rsidR="00051FED" w:rsidRPr="000779DB">
        <w:rPr>
          <w:rFonts w:ascii="Arial" w:hAnsi="Arial" w:cs="Arial"/>
          <w:lang w:val="en-US"/>
        </w:rPr>
        <w:t>in</w:t>
      </w:r>
      <w:r w:rsidR="00CD4779" w:rsidRPr="000779DB">
        <w:rPr>
          <w:rFonts w:ascii="Arial" w:hAnsi="Arial" w:cs="Arial"/>
          <w:lang w:val="en-US"/>
        </w:rPr>
        <w:t xml:space="preserve"> </w:t>
      </w:r>
      <w:r w:rsidR="00CD4779" w:rsidRPr="000779DB">
        <w:rPr>
          <w:rFonts w:ascii="Arial" w:hAnsi="Arial" w:cs="Arial"/>
          <w:lang w:val="en-US"/>
        </w:rPr>
        <w:fldChar w:fldCharType="begin">
          <w:fldData xml:space="preserve">PEVuZE5vdGU+PENpdGU+PEF1dGhvcj5MYWZpbjwvQXV0aG9yPjxZZWFyPjIwMjM8L1llYXI+PFJl
Y051bT43NjwvUmVjTnVtPjxEaXNwbGF5VGV4dD5bMzRdPC9EaXNwbGF5VGV4dD48cmVjb3JkPjxy
ZWMtbnVtYmVyPjc2PC9yZWMtbnVtYmVyPjxmb3JlaWduLWtleXM+PGtleSBhcHA9IkVOIiBkYi1p
ZD0iNTV4dDV0dzJiMHNzZWJlMnp6MjVzZmF5cDkwZDVyeDJhOTB3IiB0aW1lc3RhbXA9IjE3MTc0
OTg2OTEiPjc2PC9rZXk+PC9mb3JlaWduLWtleXM+PHJlZi10eXBlIG5hbWU9IkpvdXJuYWwgQXJ0
aWNsZSI+MTc8L3JlZi10eXBlPjxjb250cmlidXRvcnM+PGF1dGhvcnM+PGF1dGhvcj5MYWZpbiwg
Si4gVC48L2F1dGhvcj48YXV0aG9yPlNjYXJwaW5pLCBDLiBHLjwvYXV0aG9yPjxhdXRob3I+QW1p
bmksIEEuPC9hdXRob3I+PGF1dGhvcj5Lb25uZWgsIEIuPC9hdXRob3I+PGF1dGhvcj5Ib3dhcmQs
IEouIE0uPC9hdXRob3I+PGF1dGhvcj5HZXJhbGQsIFQuPC9hdXRob3I+PGF1dGhvcj5OdW5vLCBN
LjwvYXV0aG9yPjxhdXRob3I+UGlhbywgSi48L2F1dGhvcj48YXV0aG9yPlNhdmVseWV2YSwgQS48
L2F1dGhvcj48YXV0aG9yPldhbmcsIFouPC9hdXRob3I+PGF1dGhvcj5HYWdhbiwgSi48L2F1dGhv
cj48YXV0aG9yPkppYSwgTC48L2F1dGhvcj48YXV0aG9yPkxld2lzLCBDLiBNLjwvYXV0aG9yPjxh
dXRob3I+TXVycmF5LCBTLjwvYXV0aG9yPjxhdXRob3I+U2F3YSwgWS4gQy48L2F1dGhvcj48YXV0
aG9yPk1hcmd1bGlzLCBWLjwvYXV0aG9yPjxhdXRob3I+V29sZHUsIFMuIEwuPC9hdXRob3I+PGF1
dGhvcj5TdHJhbmQsIEQuIFcuPC9hdXRob3I+PGF1dGhvcj5Db2xlbWFuLCBOLjwvYXV0aG9yPjxh
dXRob3I+QW1hdHJ1ZGEsIEouIEYuPC9hdXRob3I+PGF1dGhvcj5GcmF6aWVyLCBBLiBMLjwvYXV0
aG9yPjxhdXRob3I+TXVycmF5LCBNLiBKLjwvYXV0aG9yPjxhdXRob3I+QmFncm9kaWEsIEEuPC9h
dXRob3I+PC9hdXRob3JzPjwvY29udHJpYnV0b3JzPjxhdXRoLWFkZHJlc3M+RGVwYXJ0bWVudCBv
ZiBVcm9sb2d5LCBVbml2ZXJzaXR5IG9mIFRleGFzIFNvdXRod2VzdGVybiBNZWRpY2FsIENlbnRl
ciwgRGFsbGFzLCBVU0EuJiN4RDtEZXBhcnRtZW50IG9mIFBhdGhvbG9neSwgVW5pdmVyc2l0eSBv
ZiBDYW1icmlkZ2UsIENhbWJyaWRnZSwgVUsuJiN4RDtEZXBhcnRtZW50IG9mIFBvcHVsYXRpb24g
YW5kIFB1YmxpYyBIZWFsdGggU2NpZW5jZXMsIFVuaXZlcnNpdHkgb2YgU291dGhlcm4gQ2FsaWZv
cm5pYSwgTG9zIEFuZ2VsZXMsIFVTQS4mI3hEO0RlcGFydG1lbnQgb2YgUGF0aG9sb2d5LCBVbml2
ZXJzaXR5IG9mIFRleGFzIFNvdXRod2VzdGVybiBNZWRpY2FsIENlbnRlciwgRGFsbGFzLCBVU0Eu
JiN4RDtEZXBhcnRtZW50IG9mIFBhdGhvbG9neSwgVW5pdmVyc2l0eSBvZiBDYWxpZm9ybmlhIFNh
biBEaWVnbywgU2FuIERpZWdvLCBVU0EuJiN4RDtEZXBhcnRtZW50IG9mIFVyb2xvZ3ksIFVuaXZl
cnNpdHkgb2YgQ2FsaWZvcm5pYSBTYW4gRGllZ28sIFN1aXRlIDEtMjAwLCA5NDAwIENhbXB1cyBQ
b2ludCBEcml2ZSwgTGEgSm9sbGEsIENBLCA5MjAzNywgVVNBLiYjeEQ7RGVwYXJ0bWVudCBvZiBI
aXN0b3BhdGhvbG9neSwgQ2FtYnJpZGdlIFVuaXZlcnNpdHkgSG9zcGl0YWxzIE5IUyBGb3VuZGF0
aW9uIFRydXN0LCBDYW1icmlkZ2UsIFVLLiYjeEQ7Q2FuY2VyIGFuZCBCbG9vZCBEaXNlYXNlIElu
c3RpdHV0ZSwgQ2hpbGRyZW4mYXBvcztzIEhvc3BpdGFsIExvcyBBbmdlbGVzLCBMb3MgQW5nZWxl
cywgVVNBLiYjeEQ7RGVwYXJ0bWVudHMgb2YgUGVkaWF0cmljcyBhbmQgTWVkaWNpbmUsIEtlY2sg
U2Nob29sIG9mIE1lZGljaW5lLCBVbml2ZXJzaXR5IG9mIFNvdXRoZXJuIENhbGlmb3JuaWEsIExv
cyBBbmdlbGVzLCBVU0EuJiN4RDtEYW5hLUZhcmJlci9Cb3N0b24gQ2hpbGRyZW4mYXBvcztzIENh
bmNlciBhbmQgQmxvb2QgRGlzb3JkZXJzIENlbnRlciwgQm9zdG9uLCBVU0EuJiN4RDtEZXBhcnRt
ZW50IG9mIFBlZGlhdHJpYyBIZW1hdG9sb2d5IGFuZCBPbmNvbG9neSwgQ2FtYnJpZGdlIFVuaXZl
cnNpdHkgSG9zcGl0YWxzIE5IUyBGb3VuZGF0aW9uIFRydXN0LCBDYW1icmlkZ2UsIFVLLiYjeEQ7
RGVwYXJ0bWVudCBvZiBVcm9sb2d5LCBVbml2ZXJzaXR5IG9mIFRleGFzIFNvdXRod2VzdGVybiBN
ZWRpY2FsIENlbnRlciwgRGFsbGFzLCBVU0EuIEJhZ3JvZGlhQGhlYWx0aC51Y3NkLmVkdS4mI3hE
O0RlcGFydG1lbnQgb2YgVXJvbG9neSwgVW5pdmVyc2l0eSBvZiBDYWxpZm9ybmlhIFNhbiBEaWVn
bywgU3VpdGUgMS0yMDAsIDk0MDAgQ2FtcHVzIFBvaW50IERyaXZlLCBMYSBKb2xsYSwgQ0EsIDky
MDM3LCBVU0EuIEJhZ3JvZGlhQGhlYWx0aC51Y3NkLmVkdS48L2F1dGgtYWRkcmVzcz48dGl0bGVz
Pjx0aXRsZT5SZWZpbmluZyB0aGUgc2VydW0gbWlSLTM3MWEtM3AgdGVzdCBmb3IgdmlhYmxlIGdl
cm0gY2VsbCB0dW1vciBkZXRlY3Rpb248L3RpdGxlPjxzZWNvbmRhcnktdGl0bGU+U2NpIFJlcDwv
c2Vjb25kYXJ5LXRpdGxlPjwvdGl0bGVzPjxwZXJpb2RpY2FsPjxmdWxsLXRpdGxlPlNjaSBSZXA8
L2Z1bGwtdGl0bGU+PC9wZXJpb2RpY2FsPjxwYWdlcz4xMDU1ODwvcGFnZXM+PHZvbHVtZT4xMzwv
dm9sdW1lPjxudW1iZXI+MTwvbnVtYmVyPjxlZGl0aW9uPjIwMjMwNjI5PC9lZGl0aW9uPjxrZXl3
b3Jkcz48a2V5d29yZD5IdW1hbnM8L2tleXdvcmQ+PGtleXdvcmQ+Kk1pY3JvUk5Bcy9nZW5ldGlj
czwva2V5d29yZD48a2V5d29yZD4qTmVvcGxhc21zLCBHZXJtIENlbGwgYW5kIEVtYnJ5b25hbC9k
aWFnbm9zaXMvZ2VuZXRpY3M8L2tleXdvcmQ+PGtleXdvcmQ+KlRlcmF0b21hPC9rZXl3b3JkPjxr
ZXl3b3JkPkJpb2xvZ2ljYWwgQXNzYXk8L2tleXdvcmQ+PGtleXdvcmQ+SGVtYXRvbG9naWMgVGVz
dHM8L2tleXdvcmQ+PC9rZXl3b3Jkcz48ZGF0ZXM+PHllYXI+MjAyMzwveWVhcj48cHViLWRhdGVz
PjxkYXRlPkp1biAyOTwvZGF0ZT48L3B1Yi1kYXRlcz48L2RhdGVzPjxpc2JuPjIwNDUtMjMyMiAo
RWxlY3Ryb25pYykmI3hEOzIwNDUtMjMyMiAoTGlua2luZyk8L2lzYm4+PGFjY2Vzc2lvbi1udW0+
MzczODYwNDY8L2FjY2Vzc2lvbi1udW0+PHVybHM+PHJlbGF0ZWQtdXJscz48dXJsPmh0dHBzOi8v
d3d3Lm5jYmkubmxtLm5paC5nb3YvcHVibWVkLzM3Mzg2MDQ2PC91cmw+PC9yZWxhdGVkLXVybHM+
PC91cmxzPjxjdXN0b20xPlRoZSBhdXRob3JzIGRlY2xhcmUgbm8gY29tcGV0aW5nIGludGVyZXN0
cy48L2N1c3RvbTE+PGN1c3RvbTI+UE1DMTAzMTA3NDU8L2N1c3RvbTI+PGVsZWN0cm9uaWMtcmVz
b3VyY2UtbnVtPjEwLjEwMzgvczQxNTk4LTAyMy0zNzI3MS0xPC9lbGVjdHJvbmljLXJlc291cmNl
LW51bT48cmVtb3RlLWRhdGFiYXNlLW5hbWU+TWVkbGluZTwvcmVtb3RlLWRhdGFiYXNlLW5hbWU+
PHJlbW90ZS1kYXRhYmFzZS1wcm92aWRlcj5OTE08L3JlbW90ZS1kYXRhYmFzZS1wcm92aWRlcj48
L3JlY29yZD48L0NpdGU+PC9FbmROb3RlPn==
</w:fldData>
        </w:fldChar>
      </w:r>
      <w:r w:rsidR="005E66EA" w:rsidRPr="000779DB">
        <w:rPr>
          <w:rFonts w:ascii="Arial" w:hAnsi="Arial" w:cs="Arial"/>
          <w:lang w:val="en-US"/>
        </w:rPr>
        <w:instrText xml:space="preserve"> ADDIN EN.CITE </w:instrText>
      </w:r>
      <w:r w:rsidR="005E66EA" w:rsidRPr="000779DB">
        <w:rPr>
          <w:rFonts w:ascii="Arial" w:hAnsi="Arial" w:cs="Arial"/>
          <w:lang w:val="en-US"/>
        </w:rPr>
        <w:fldChar w:fldCharType="begin">
          <w:fldData xml:space="preserve">PEVuZE5vdGU+PENpdGU+PEF1dGhvcj5MYWZpbjwvQXV0aG9yPjxZZWFyPjIwMjM8L1llYXI+PFJl
Y051bT43NjwvUmVjTnVtPjxEaXNwbGF5VGV4dD5bMzRdPC9EaXNwbGF5VGV4dD48cmVjb3JkPjxy
ZWMtbnVtYmVyPjc2PC9yZWMtbnVtYmVyPjxmb3JlaWduLWtleXM+PGtleSBhcHA9IkVOIiBkYi1p
ZD0iNTV4dDV0dzJiMHNzZWJlMnp6MjVzZmF5cDkwZDVyeDJhOTB3IiB0aW1lc3RhbXA9IjE3MTc0
OTg2OTEiPjc2PC9rZXk+PC9mb3JlaWduLWtleXM+PHJlZi10eXBlIG5hbWU9IkpvdXJuYWwgQXJ0
aWNsZSI+MTc8L3JlZi10eXBlPjxjb250cmlidXRvcnM+PGF1dGhvcnM+PGF1dGhvcj5MYWZpbiwg
Si4gVC48L2F1dGhvcj48YXV0aG9yPlNjYXJwaW5pLCBDLiBHLjwvYXV0aG9yPjxhdXRob3I+QW1p
bmksIEEuPC9hdXRob3I+PGF1dGhvcj5Lb25uZWgsIEIuPC9hdXRob3I+PGF1dGhvcj5Ib3dhcmQs
IEouIE0uPC9hdXRob3I+PGF1dGhvcj5HZXJhbGQsIFQuPC9hdXRob3I+PGF1dGhvcj5OdW5vLCBN
LjwvYXV0aG9yPjxhdXRob3I+UGlhbywgSi48L2F1dGhvcj48YXV0aG9yPlNhdmVseWV2YSwgQS48
L2F1dGhvcj48YXV0aG9yPldhbmcsIFouPC9hdXRob3I+PGF1dGhvcj5HYWdhbiwgSi48L2F1dGhv
cj48YXV0aG9yPkppYSwgTC48L2F1dGhvcj48YXV0aG9yPkxld2lzLCBDLiBNLjwvYXV0aG9yPjxh
dXRob3I+TXVycmF5LCBTLjwvYXV0aG9yPjxhdXRob3I+U2F3YSwgWS4gQy48L2F1dGhvcj48YXV0
aG9yPk1hcmd1bGlzLCBWLjwvYXV0aG9yPjxhdXRob3I+V29sZHUsIFMuIEwuPC9hdXRob3I+PGF1
dGhvcj5TdHJhbmQsIEQuIFcuPC9hdXRob3I+PGF1dGhvcj5Db2xlbWFuLCBOLjwvYXV0aG9yPjxh
dXRob3I+QW1hdHJ1ZGEsIEouIEYuPC9hdXRob3I+PGF1dGhvcj5GcmF6aWVyLCBBLiBMLjwvYXV0
aG9yPjxhdXRob3I+TXVycmF5LCBNLiBKLjwvYXV0aG9yPjxhdXRob3I+QmFncm9kaWEsIEEuPC9h
dXRob3I+PC9hdXRob3JzPjwvY29udHJpYnV0b3JzPjxhdXRoLWFkZHJlc3M+RGVwYXJ0bWVudCBv
ZiBVcm9sb2d5LCBVbml2ZXJzaXR5IG9mIFRleGFzIFNvdXRod2VzdGVybiBNZWRpY2FsIENlbnRl
ciwgRGFsbGFzLCBVU0EuJiN4RDtEZXBhcnRtZW50IG9mIFBhdGhvbG9neSwgVW5pdmVyc2l0eSBv
ZiBDYW1icmlkZ2UsIENhbWJyaWRnZSwgVUsuJiN4RDtEZXBhcnRtZW50IG9mIFBvcHVsYXRpb24g
YW5kIFB1YmxpYyBIZWFsdGggU2NpZW5jZXMsIFVuaXZlcnNpdHkgb2YgU291dGhlcm4gQ2FsaWZv
cm5pYSwgTG9zIEFuZ2VsZXMsIFVTQS4mI3hEO0RlcGFydG1lbnQgb2YgUGF0aG9sb2d5LCBVbml2
ZXJzaXR5IG9mIFRleGFzIFNvdXRod2VzdGVybiBNZWRpY2FsIENlbnRlciwgRGFsbGFzLCBVU0Eu
JiN4RDtEZXBhcnRtZW50IG9mIFBhdGhvbG9neSwgVW5pdmVyc2l0eSBvZiBDYWxpZm9ybmlhIFNh
biBEaWVnbywgU2FuIERpZWdvLCBVU0EuJiN4RDtEZXBhcnRtZW50IG9mIFVyb2xvZ3ksIFVuaXZl
cnNpdHkgb2YgQ2FsaWZvcm5pYSBTYW4gRGllZ28sIFN1aXRlIDEtMjAwLCA5NDAwIENhbXB1cyBQ
b2ludCBEcml2ZSwgTGEgSm9sbGEsIENBLCA5MjAzNywgVVNBLiYjeEQ7RGVwYXJ0bWVudCBvZiBI
aXN0b3BhdGhvbG9neSwgQ2FtYnJpZGdlIFVuaXZlcnNpdHkgSG9zcGl0YWxzIE5IUyBGb3VuZGF0
aW9uIFRydXN0LCBDYW1icmlkZ2UsIFVLLiYjeEQ7Q2FuY2VyIGFuZCBCbG9vZCBEaXNlYXNlIElu
c3RpdHV0ZSwgQ2hpbGRyZW4mYXBvcztzIEhvc3BpdGFsIExvcyBBbmdlbGVzLCBMb3MgQW5nZWxl
cywgVVNBLiYjeEQ7RGVwYXJ0bWVudHMgb2YgUGVkaWF0cmljcyBhbmQgTWVkaWNpbmUsIEtlY2sg
U2Nob29sIG9mIE1lZGljaW5lLCBVbml2ZXJzaXR5IG9mIFNvdXRoZXJuIENhbGlmb3JuaWEsIExv
cyBBbmdlbGVzLCBVU0EuJiN4RDtEYW5hLUZhcmJlci9Cb3N0b24gQ2hpbGRyZW4mYXBvcztzIENh
bmNlciBhbmQgQmxvb2QgRGlzb3JkZXJzIENlbnRlciwgQm9zdG9uLCBVU0EuJiN4RDtEZXBhcnRt
ZW50IG9mIFBlZGlhdHJpYyBIZW1hdG9sb2d5IGFuZCBPbmNvbG9neSwgQ2FtYnJpZGdlIFVuaXZl
cnNpdHkgSG9zcGl0YWxzIE5IUyBGb3VuZGF0aW9uIFRydXN0LCBDYW1icmlkZ2UsIFVLLiYjeEQ7
RGVwYXJ0bWVudCBvZiBVcm9sb2d5LCBVbml2ZXJzaXR5IG9mIFRleGFzIFNvdXRod2VzdGVybiBN
ZWRpY2FsIENlbnRlciwgRGFsbGFzLCBVU0EuIEJhZ3JvZGlhQGhlYWx0aC51Y3NkLmVkdS4mI3hE
O0RlcGFydG1lbnQgb2YgVXJvbG9neSwgVW5pdmVyc2l0eSBvZiBDYWxpZm9ybmlhIFNhbiBEaWVn
bywgU3VpdGUgMS0yMDAsIDk0MDAgQ2FtcHVzIFBvaW50IERyaXZlLCBMYSBKb2xsYSwgQ0EsIDky
MDM3LCBVU0EuIEJhZ3JvZGlhQGhlYWx0aC51Y3NkLmVkdS48L2F1dGgtYWRkcmVzcz48dGl0bGVz
Pjx0aXRsZT5SZWZpbmluZyB0aGUgc2VydW0gbWlSLTM3MWEtM3AgdGVzdCBmb3IgdmlhYmxlIGdl
cm0gY2VsbCB0dW1vciBkZXRlY3Rpb248L3RpdGxlPjxzZWNvbmRhcnktdGl0bGU+U2NpIFJlcDwv
c2Vjb25kYXJ5LXRpdGxlPjwvdGl0bGVzPjxwZXJpb2RpY2FsPjxmdWxsLXRpdGxlPlNjaSBSZXA8
L2Z1bGwtdGl0bGU+PC9wZXJpb2RpY2FsPjxwYWdlcz4xMDU1ODwvcGFnZXM+PHZvbHVtZT4xMzwv
dm9sdW1lPjxudW1iZXI+MTwvbnVtYmVyPjxlZGl0aW9uPjIwMjMwNjI5PC9lZGl0aW9uPjxrZXl3
b3Jkcz48a2V5d29yZD5IdW1hbnM8L2tleXdvcmQ+PGtleXdvcmQ+Kk1pY3JvUk5Bcy9nZW5ldGlj
czwva2V5d29yZD48a2V5d29yZD4qTmVvcGxhc21zLCBHZXJtIENlbGwgYW5kIEVtYnJ5b25hbC9k
aWFnbm9zaXMvZ2VuZXRpY3M8L2tleXdvcmQ+PGtleXdvcmQ+KlRlcmF0b21hPC9rZXl3b3JkPjxr
ZXl3b3JkPkJpb2xvZ2ljYWwgQXNzYXk8L2tleXdvcmQ+PGtleXdvcmQ+SGVtYXRvbG9naWMgVGVz
dHM8L2tleXdvcmQ+PC9rZXl3b3Jkcz48ZGF0ZXM+PHllYXI+MjAyMzwveWVhcj48cHViLWRhdGVz
PjxkYXRlPkp1biAyOTwvZGF0ZT48L3B1Yi1kYXRlcz48L2RhdGVzPjxpc2JuPjIwNDUtMjMyMiAo
RWxlY3Ryb25pYykmI3hEOzIwNDUtMjMyMiAoTGlua2luZyk8L2lzYm4+PGFjY2Vzc2lvbi1udW0+
MzczODYwNDY8L2FjY2Vzc2lvbi1udW0+PHVybHM+PHJlbGF0ZWQtdXJscz48dXJsPmh0dHBzOi8v
d3d3Lm5jYmkubmxtLm5paC5nb3YvcHVibWVkLzM3Mzg2MDQ2PC91cmw+PC9yZWxhdGVkLXVybHM+
PC91cmxzPjxjdXN0b20xPlRoZSBhdXRob3JzIGRlY2xhcmUgbm8gY29tcGV0aW5nIGludGVyZXN0
cy48L2N1c3RvbTE+PGN1c3RvbTI+UE1DMTAzMTA3NDU8L2N1c3RvbTI+PGVsZWN0cm9uaWMtcmVz
b3VyY2UtbnVtPjEwLjEwMzgvczQxNTk4LTAyMy0zNzI3MS0xPC9lbGVjdHJvbmljLXJlc291cmNl
LW51bT48cmVtb3RlLWRhdGFiYXNlLW5hbWU+TWVkbGluZTwvcmVtb3RlLWRhdGFiYXNlLW5hbWU+
PHJlbW90ZS1kYXRhYmFzZS1wcm92aWRlcj5OTE08L3JlbW90ZS1kYXRhYmFzZS1wcm92aWRlcj48
L3JlY29yZD48L0NpdGU+PC9FbmROb3RlPn==
</w:fldData>
        </w:fldChar>
      </w:r>
      <w:r w:rsidR="005E66EA" w:rsidRPr="000779DB">
        <w:rPr>
          <w:rFonts w:ascii="Arial" w:hAnsi="Arial" w:cs="Arial"/>
          <w:lang w:val="en-US"/>
        </w:rPr>
        <w:instrText xml:space="preserve"> ADDIN EN.CITE.DATA </w:instrText>
      </w:r>
      <w:r w:rsidR="005E66EA" w:rsidRPr="000779DB">
        <w:rPr>
          <w:rFonts w:ascii="Arial" w:hAnsi="Arial" w:cs="Arial"/>
          <w:lang w:val="en-US"/>
        </w:rPr>
      </w:r>
      <w:r w:rsidR="005E66EA" w:rsidRPr="000779DB">
        <w:rPr>
          <w:rFonts w:ascii="Arial" w:hAnsi="Arial" w:cs="Arial"/>
          <w:lang w:val="en-US"/>
        </w:rPr>
        <w:fldChar w:fldCharType="end"/>
      </w:r>
      <w:r w:rsidR="00CD4779" w:rsidRPr="000779DB">
        <w:rPr>
          <w:rFonts w:ascii="Arial" w:hAnsi="Arial" w:cs="Arial"/>
          <w:lang w:val="en-US"/>
        </w:rPr>
        <w:fldChar w:fldCharType="separate"/>
      </w:r>
      <w:r w:rsidR="005E66EA" w:rsidRPr="000779DB">
        <w:rPr>
          <w:rFonts w:ascii="Arial" w:hAnsi="Arial" w:cs="Arial"/>
          <w:noProof/>
          <w:lang w:val="en-US"/>
        </w:rPr>
        <w:t>[34]</w:t>
      </w:r>
      <w:r w:rsidR="00CD4779" w:rsidRPr="000779DB">
        <w:rPr>
          <w:rFonts w:ascii="Arial" w:hAnsi="Arial" w:cs="Arial"/>
          <w:lang w:val="en-US"/>
        </w:rPr>
        <w:fldChar w:fldCharType="end"/>
      </w:r>
      <w:r w:rsidR="00171250" w:rsidRPr="000779DB">
        <w:rPr>
          <w:rFonts w:ascii="Arial" w:hAnsi="Arial" w:cs="Arial"/>
          <w:lang w:val="en-US"/>
        </w:rPr>
        <w:t>)</w:t>
      </w:r>
      <w:r w:rsidR="00051FED" w:rsidRPr="000779DB">
        <w:rPr>
          <w:rFonts w:ascii="Arial" w:hAnsi="Arial" w:cs="Arial"/>
          <w:lang w:val="en-US"/>
        </w:rPr>
        <w:t xml:space="preserve"> was used to </w:t>
      </w:r>
      <w:r w:rsidRPr="000779DB">
        <w:rPr>
          <w:rFonts w:ascii="Arial" w:hAnsi="Arial" w:cs="Arial"/>
          <w:lang w:val="en-US"/>
        </w:rPr>
        <w:t>evaluate</w:t>
      </w:r>
      <w:r w:rsidR="00051FED" w:rsidRPr="000779DB">
        <w:rPr>
          <w:rFonts w:ascii="Arial" w:hAnsi="Arial" w:cs="Arial"/>
          <w:lang w:val="en-US"/>
        </w:rPr>
        <w:t xml:space="preserve"> the results</w:t>
      </w:r>
      <w:r w:rsidR="009B74CB" w:rsidRPr="000779DB">
        <w:rPr>
          <w:rFonts w:ascii="Arial" w:hAnsi="Arial" w:cs="Arial"/>
          <w:lang w:val="en-US"/>
        </w:rPr>
        <w:t xml:space="preserve"> of</w:t>
      </w:r>
      <w:r w:rsidR="00051FED" w:rsidRPr="000779DB">
        <w:rPr>
          <w:rFonts w:ascii="Arial" w:hAnsi="Arial" w:cs="Arial"/>
          <w:lang w:val="en-US"/>
        </w:rPr>
        <w:t xml:space="preserve"> </w:t>
      </w:r>
      <w:r w:rsidR="009B74CB" w:rsidRPr="000779DB">
        <w:rPr>
          <w:rFonts w:ascii="Arial" w:hAnsi="Arial" w:cs="Arial"/>
          <w:lang w:val="en-US"/>
        </w:rPr>
        <w:t>plasma EV-microRNAs</w:t>
      </w:r>
      <w:r w:rsidRPr="000779DB">
        <w:rPr>
          <w:rFonts w:ascii="Arial" w:hAnsi="Arial" w:cs="Arial"/>
          <w:lang w:val="en-US"/>
        </w:rPr>
        <w:t>.</w:t>
      </w:r>
      <w:r w:rsidR="0063101A" w:rsidRPr="000779DB">
        <w:rPr>
          <w:rFonts w:ascii="Arial" w:hAnsi="Arial" w:cs="Arial"/>
          <w:lang w:val="en-US"/>
        </w:rPr>
        <w:t xml:space="preserve"> </w:t>
      </w:r>
      <w:r w:rsidR="00525093" w:rsidRPr="000779DB">
        <w:rPr>
          <w:rFonts w:ascii="Arial" w:hAnsi="Arial" w:cs="Arial"/>
          <w:lang w:val="en-US"/>
        </w:rPr>
        <w:t>The miR-371a-3p and miR-372-3p levels in the lEV population</w:t>
      </w:r>
      <w:r w:rsidR="00A66DA3" w:rsidRPr="000779DB">
        <w:rPr>
          <w:rFonts w:ascii="Arial" w:hAnsi="Arial" w:cs="Arial"/>
          <w:lang w:val="en-US"/>
        </w:rPr>
        <w:t xml:space="preserve"> were significantly higher in non-TE TGCT group compared to the </w:t>
      </w:r>
      <w:r w:rsidR="00CC7A96" w:rsidRPr="000779DB">
        <w:rPr>
          <w:rFonts w:ascii="Arial" w:hAnsi="Arial" w:cs="Arial"/>
          <w:lang w:val="en-US"/>
        </w:rPr>
        <w:t>healthy donor (</w:t>
      </w:r>
      <w:r w:rsidR="00A66DA3" w:rsidRPr="000779DB">
        <w:rPr>
          <w:rFonts w:ascii="Arial" w:hAnsi="Arial" w:cs="Arial"/>
          <w:lang w:val="en-US"/>
        </w:rPr>
        <w:t>HD</w:t>
      </w:r>
      <w:r w:rsidR="00CC7A96" w:rsidRPr="000779DB">
        <w:rPr>
          <w:rFonts w:ascii="Arial" w:hAnsi="Arial" w:cs="Arial"/>
          <w:lang w:val="en-US"/>
        </w:rPr>
        <w:t>)</w:t>
      </w:r>
      <w:r w:rsidR="00A66DA3" w:rsidRPr="000779DB">
        <w:rPr>
          <w:rFonts w:ascii="Arial" w:hAnsi="Arial" w:cs="Arial"/>
          <w:lang w:val="en-US"/>
        </w:rPr>
        <w:t xml:space="preserve"> group (p=0.013 and p=0.0399, Figure </w:t>
      </w:r>
      <w:r w:rsidR="00553794" w:rsidRPr="000779DB">
        <w:rPr>
          <w:rFonts w:ascii="Arial" w:hAnsi="Arial" w:cs="Arial"/>
          <w:lang w:val="en-US"/>
        </w:rPr>
        <w:t>9</w:t>
      </w:r>
      <w:r w:rsidR="00A66DA3" w:rsidRPr="000779DB">
        <w:rPr>
          <w:rFonts w:ascii="Arial" w:hAnsi="Arial" w:cs="Arial"/>
          <w:lang w:val="en-US"/>
        </w:rPr>
        <w:t xml:space="preserve">A and </w:t>
      </w:r>
      <w:r w:rsidR="00553794" w:rsidRPr="000779DB">
        <w:rPr>
          <w:rFonts w:ascii="Arial" w:hAnsi="Arial" w:cs="Arial"/>
          <w:lang w:val="en-US"/>
        </w:rPr>
        <w:t>9</w:t>
      </w:r>
      <w:r w:rsidR="00A66DA3" w:rsidRPr="000779DB">
        <w:rPr>
          <w:rFonts w:ascii="Arial" w:hAnsi="Arial" w:cs="Arial"/>
          <w:lang w:val="en-US"/>
        </w:rPr>
        <w:t xml:space="preserve">C). However, </w:t>
      </w:r>
      <w:r w:rsidR="005643A5" w:rsidRPr="000779DB">
        <w:rPr>
          <w:rFonts w:ascii="Arial" w:hAnsi="Arial" w:cs="Arial"/>
          <w:lang w:val="en-US"/>
        </w:rPr>
        <w:t xml:space="preserve">although </w:t>
      </w:r>
      <w:r w:rsidR="00A66DA3" w:rsidRPr="000779DB">
        <w:rPr>
          <w:rFonts w:ascii="Arial" w:hAnsi="Arial" w:cs="Arial"/>
          <w:lang w:val="en-US"/>
        </w:rPr>
        <w:t>we verified a tendency for higher levels of</w:t>
      </w:r>
      <w:r w:rsidR="005643A5" w:rsidRPr="000779DB">
        <w:rPr>
          <w:rFonts w:ascii="Arial" w:hAnsi="Arial" w:cs="Arial"/>
          <w:lang w:val="en-US"/>
        </w:rPr>
        <w:t xml:space="preserve"> miR-371-373 cluster members</w:t>
      </w:r>
      <w:r w:rsidR="00A66DA3" w:rsidRPr="000779DB">
        <w:rPr>
          <w:rFonts w:ascii="Arial" w:hAnsi="Arial" w:cs="Arial"/>
          <w:lang w:val="en-US"/>
        </w:rPr>
        <w:t xml:space="preserve"> in EVs overall, the discrimination towards levels in HD did not achieve significance</w:t>
      </w:r>
      <w:r w:rsidR="005643A5" w:rsidRPr="000779DB">
        <w:rPr>
          <w:rFonts w:ascii="Arial" w:hAnsi="Arial" w:cs="Arial"/>
          <w:lang w:val="en-US"/>
        </w:rPr>
        <w:t xml:space="preserve">. </w:t>
      </w:r>
      <w:r w:rsidR="00A66DA3" w:rsidRPr="000779DB">
        <w:rPr>
          <w:rFonts w:ascii="Arial" w:hAnsi="Arial" w:cs="Arial"/>
          <w:lang w:val="en-US"/>
        </w:rPr>
        <w:t>Looking at miR-371a-3p, the most specific member of the cluster</w:t>
      </w:r>
      <w:r w:rsidR="00527412" w:rsidRPr="000779DB">
        <w:rPr>
          <w:rFonts w:ascii="Arial" w:hAnsi="Arial" w:cs="Arial"/>
          <w:lang w:val="en-US"/>
        </w:rPr>
        <w:t xml:space="preserve"> (both in the clinical </w:t>
      </w:r>
      <w:r w:rsidR="00DE7DF2" w:rsidRPr="000779DB">
        <w:rPr>
          <w:rFonts w:ascii="Arial" w:hAnsi="Arial" w:cs="Arial"/>
          <w:lang w:val="en-US"/>
        </w:rPr>
        <w:t xml:space="preserve">setting </w:t>
      </w:r>
      <w:r w:rsidR="00527412" w:rsidRPr="000779DB">
        <w:rPr>
          <w:rFonts w:ascii="Arial" w:hAnsi="Arial" w:cs="Arial"/>
          <w:lang w:val="en-US"/>
        </w:rPr>
        <w:t>and</w:t>
      </w:r>
      <w:r w:rsidR="00DE7DF2" w:rsidRPr="000779DB">
        <w:rPr>
          <w:rFonts w:ascii="Arial" w:hAnsi="Arial" w:cs="Arial"/>
          <w:lang w:val="en-US"/>
        </w:rPr>
        <w:t xml:space="preserve"> in terms of</w:t>
      </w:r>
      <w:r w:rsidR="00527412" w:rsidRPr="000779DB">
        <w:rPr>
          <w:rFonts w:ascii="Arial" w:hAnsi="Arial" w:cs="Arial"/>
          <w:lang w:val="en-US"/>
        </w:rPr>
        <w:t xml:space="preserve"> chemical assay</w:t>
      </w:r>
      <w:r w:rsidR="00534389" w:rsidRPr="000779DB">
        <w:rPr>
          <w:rFonts w:ascii="Arial" w:hAnsi="Arial" w:cs="Arial"/>
          <w:lang w:val="en-US"/>
        </w:rPr>
        <w:t xml:space="preserve"> </w:t>
      </w:r>
      <w:r w:rsidR="007E2956" w:rsidRPr="000779DB">
        <w:rPr>
          <w:rFonts w:ascii="Arial" w:hAnsi="Arial" w:cs="Arial"/>
          <w:lang w:val="en-US"/>
        </w:rPr>
        <w:fldChar w:fldCharType="begin">
          <w:fldData xml:space="preserve">PEVuZE5vdGU+PENpdGU+PEF1dGhvcj5MZWFvPC9BdXRob3I+PFllYXI+MjAyMTwvWWVhcj48UmVj
TnVtPjkzPC9SZWNOdW0+PERpc3BsYXlUZXh0PlsyNywgMzcsIDM4XTwvRGlzcGxheVRleHQ+PHJl
Y29yZD48cmVjLW51bWJlcj45MzwvcmVjLW51bWJlcj48Zm9yZWlnbi1rZXlzPjxrZXkgYXBwPSJF
TiIgZGItaWQ9IjU1eHQ1dHcyYjBzc2ViZTJ6ejI1c2ZheXA5MGQ1cngyYTkwdyIgdGltZXN0YW1w
PSIxNzE3NTg0NDE0Ij45Mzwva2V5PjwvZm9yZWlnbi1rZXlzPjxyZWYtdHlwZSBuYW1lPSJKb3Vy
bmFsIEFydGljbGUiPjE3PC9yZWYtdHlwZT48Y29udHJpYnV0b3JzPjxhdXRob3JzPjxhdXRob3I+
TGVhbywgUi48L2F1dGhvcj48YXV0aG9yPkFsYmVyc2VuLCBNLjwvYXV0aG9yPjxhdXRob3I+TG9v
aWplbmdhLCBMLiBILiBKLjwvYXV0aG9yPjxhdXRob3I+VGFuZHN0YWQsIFQuPC9hdXRob3I+PGF1
dGhvcj5Lb2xsbWFubnNiZXJnZXIsIEMuPC9hdXRob3I+PGF1dGhvcj5NdXJyYXksIE0uIEouPC9h
dXRob3I+PGF1dGhvcj5DdWxpbmUsIFMuPC9hdXRob3I+PGF1dGhvcj5Db2xlbWFuLCBOLjwvYXV0
aG9yPjxhdXRob3I+QmVsZ2UsIEcuPC9hdXRob3I+PGF1dGhvcj5IYW1pbHRvbiwgUi4gSi48L2F1
dGhvcj48YXV0aG9yPkRpZWNrbWFubiwgSy4gUC48L2F1dGhvcj48L2F1dGhvcnM+PC9jb250cmli
dXRvcnM+PGF1dGgtYWRkcmVzcz5EZXBhcnRtZW50IG9mIFVyb2xvZ3ksIEhvc3BpdGFsIGRlIEJy
YWdhLCBIb3NwaXRhaXMgQ1VGLCBGYWN1bHR5IG9mIE1lZGljaW5lLCBVbml2ZXJzaXR5IG9mIENv
aW1icmEsIENvaW1icmEsIFBvcnR1Z2FsLiYjeEQ7RGVwYXJ0bWVudCBvZiBVcm9sb2d5LCBVbml2
ZXJzaXR5IEhvc3BpdGFscyBMZXV2ZW4sIExldXZlbiwgQmVsZ2l1bS4mI3hEO1ByaW5jZXNzIE1h
eGltYSBDZW50ZXIgZm9yIFBlZGlhdHJpYyBPbmNvbG9neSwgVXRyZWNodCwgVGhlIE5ldGhlcmxh
bmRzLiYjeEQ7VGhlIENhbmNlciBDbGluaWMsIFN0LiBPbGF2JmFwb3M7cyBVbml2ZXJzaXR5IEhv
c3BpdGFsLCBUcm9uZGhlaW0sIE5vcndheS4mI3hEO0RlcGFydG1lbnQgb2YgTWVkaWNpbmUsIE1l
ZGljYWwgT25jb2xvZ3kgRGl2aXNpb24sIEJDIENhbmNlciwgVmFuY291dmVyIENlbnRyZSwgVW5p
dmVyc2l0eSBvZiBCcml0aXNoIENvbHVtYmlhLCBWYW5jb3V2ZXIsIENhbmFkYS4mI3hEO0RlcGFy
dG1lbnQgb2YgUGF0aG9sb2d5LCBVbml2ZXJzaXR5IG9mIENhbWJyaWRnZSwgQ2FtYnJpZGdlLCBV
SzsgRGVwYXJ0bWVudCBvZiBQYWVkaWF0cmljIEhhZW1hdG9sb2d5IGFuZCBPbmNvbG9neSwgQ2Ft
YnJpZGdlIFVuaXZlcnNpdHkgSG9zcGl0YWxzIE5IUyBGb3VuZGF0aW9uIFRydXN0LCBVbml2ZXJz
aXR5IG9mIENhbWJyaWRnZSwgQ2FtYnJpZGdlLCBVSy4mI3hEO0RlcGFydG1lbnQgb2YgTWVkaWNh
bCBPbmNvbG9neSwgSG9waXRhbCBTYWludC1Mb3VpcywgQVAtSFAsIFBhcmlzLCBGcmFuY2U7IFBh
cmlzLURpZGVyb3QgVW5pdmVyc2l0eSwgUGFyaXMsIEZyYW5jZS4mI3hEO0RlcGFydG1lbnQgb2Yg
UGF0aG9sb2d5LCBVbml2ZXJzaXR5IG9mIENhbWJyaWRnZSwgQ2FtYnJpZGdlLCBVSzsgRGVwYXJ0
bWVudCBvZiBIaXN0b3BhdGhvbG9neSwgQ2FtYnJpZGdlIFVuaXZlcnNpdHkgSG9zcGl0YWxzIE5I
UyBGb3VuZGF0aW9uIFRydXN0LCBDYW1icmlkZ2UsIFVLLiYjeEQ7RmFjdWx0eSBvZiBCaW9sb2d5
IGFuZCBDaGVtaXN0cnksIFVuaXZlcnNpdHkgb2YgQnJlbWVuLCBCcmVtZW4sIEdlcm1hbnkuJiN4
RDtEZXBhcnRtZW50IG9mIFN1cmdpY2FsIE9uY29sb2d5LCBQcmluY2VzcyBNYXJnYXJldCBDYW5j
ZXIgQ2VudHJlLCBUb3JvbnRvLCBDYW5hZGEuJiN4RDtEZXBhcnRtZW50IG9mIFVyb2xvZ3ksIEFz
a2xlcGlvcyBLbGluaWsgQWx0b25hLCBIYW1idXJnLCBHZXJtYW55LiBFbGVjdHJvbmljIGFkZHJl
c3M6IGRpZWNrbWFubmtwQHQtb25saW5lLmRlLjwvYXV0aC1hZGRyZXNzPjx0aXRsZXM+PHRpdGxl
PkNpcmN1bGF0aW5nIE1pY3JvUk5BcywgdGhlIE5leHQtR2VuZXJhdGlvbiBTZXJ1bSBCaW9tYXJr
ZXJzIGluIFRlc3RpY3VsYXIgR2VybSBDZWxsIFR1bW91cnM6IEEgU3lzdGVtYXRpYyBSZXZpZXc8
L3RpdGxlPjxzZWNvbmRhcnktdGl0bGU+RXVyIFVyb2w8L3NlY29uZGFyeS10aXRsZT48L3RpdGxl
cz48cGVyaW9kaWNhbD48ZnVsbC10aXRsZT5FdXIgVXJvbDwvZnVsbC10aXRsZT48L3BlcmlvZGlj
YWw+PHBhZ2VzPjQ1Ni00NjY8L3BhZ2VzPjx2b2x1bWU+ODA8L3ZvbHVtZT48bnVtYmVyPjQ8L251
bWJlcj48ZWRpdGlvbj4yMDIxMDYyNDwvZWRpdGlvbj48a2V5d29yZHM+PGtleXdvcmQ+QmlvbWFy
a2Vyczwva2V5d29yZD48a2V5d29yZD5CaW9tYXJrZXJzLCBUdW1vci9nZW5ldGljczwva2V5d29y
ZD48a2V5d29yZD4qQ2lyY3VsYXRpbmcgTWljcm9STkEvZ2VuZXRpY3M8L2tleXdvcmQ+PGtleXdv
cmQ+SHVtYW5zPC9rZXl3b3JkPjxrZXl3b3JkPk1hbGU8L2tleXdvcmQ+PGtleXdvcmQ+Kk1pY3Jv
Uk5Bcy9nZW5ldGljczwva2V5d29yZD48a2V5d29yZD4qTmVvcGxhc21zLCBHZXJtIENlbGwgYW5k
IEVtYnJ5b25hbC9kaWFnbm9zaXMvZ2VuZXRpY3M8L2tleXdvcmQ+PGtleXdvcmQ+KlRlc3RpY3Vs
YXIgTmVvcGxhc21zL2RpYWdub3Npcy9nZW5ldGljczwva2V5d29yZD48a2V5d29yZD5NaWNyb1JO
QTwva2V5d29yZD48a2V5d29yZD5UZXN0aWN1bGFyIGdlcm0gY2VsbCB0dW1vdXJzPC9rZXl3b3Jk
Pjwva2V5d29yZHM+PGRhdGVzPjx5ZWFyPjIwMjE8L3llYXI+PHB1Yi1kYXRlcz48ZGF0ZT5PY3Q8
L2RhdGU+PC9wdWItZGF0ZXM+PC9kYXRlcz48aXNibj4xODczLTc1NjAgKEVsZWN0cm9uaWMpJiN4
RDswMzAyLTI4MzggKExpbmtpbmcpPC9pc2JuPjxhY2Nlc3Npb24tbnVtPjM0MTc1MTUxPC9hY2Nl
c3Npb24tbnVtPjx1cmxzPjxyZWxhdGVkLXVybHM+PHVybD5odHRwczovL3d3dy5uY2JpLm5sbS5u
aWguZ292L3B1Ym1lZC8zNDE3NTE1MTwvdXJsPjwvcmVsYXRlZC11cmxzPjwvdXJscz48ZWxlY3Ry
b25pYy1yZXNvdXJjZS1udW0+MTAuMTAxNi9qLmV1cnVyby4yMDIxLjA2LjAwNjwvZWxlY3Ryb25p
Yy1yZXNvdXJjZS1udW0+PHJlbW90ZS1kYXRhYmFzZS1uYW1lPk1lZGxpbmU8L3JlbW90ZS1kYXRh
YmFzZS1uYW1lPjxyZW1vdGUtZGF0YWJhc2UtcHJvdmlkZXI+TkxNPC9yZW1vdGUtZGF0YWJhc2Ut
cHJvdmlkZXI+PC9yZWNvcmQ+PC9DaXRlPjxDaXRlPjxBdXRob3I+TG9ibzwvQXV0aG9yPjxZZWFy
PjIwMTk8L1llYXI+PFJlY051bT45PC9SZWNOdW0+PHJlY29yZD48cmVjLW51bWJlcj45PC9yZWMt
bnVtYmVyPjxmb3JlaWduLWtleXM+PGtleSBhcHA9IkVOIiBkYi1pZD0iNTV4dDV0dzJiMHNzZWJl
Mnp6MjVzZmF5cDkwZDVyeDJhOTB3IiB0aW1lc3RhbXA9IjE3MTU2MDgyMjgiPjk8L2tleT48L2Zv
cmVpZ24ta2V5cz48cmVmLXR5cGUgbmFtZT0iSm91cm5hbCBBcnRpY2xlIj4xNzwvcmVmLXR5cGU+
PGNvbnRyaWJ1dG9ycz48YXV0aG9ycz48YXV0aG9yPkxvYm8sIEouPC9hdXRob3I+PGF1dGhvcj5H
aWxsaXMsIEEuIEouIE0uPC9hdXRob3I+PGF1dGhvcj52YW4gZGVuIEJlcmcsIEEuPC9hdXRob3I+
PGF1dGhvcj5Eb3Jzc2VycywgTC4gQy4gSi48L2F1dGhvcj48YXV0aG9yPkJlbGdlLCBHLjwvYXV0
aG9yPjxhdXRob3I+RGllY2ttYW5uLCBLLiBQLjwvYXV0aG9yPjxhdXRob3I+Um9lc3QsIEguIFAu
PC9hdXRob3I+PGF1dGhvcj52YW4gZGVyIExhYW4sIEwuIEouIFcuPC9hdXRob3I+PGF1dGhvcj5H
aWV0ZW1hLCBKLjwvYXV0aG9yPjxhdXRob3I+SGFtaWx0b24sIFIuIEouPC9hdXRob3I+PGF1dGhv
cj5KZXJvbmltbywgQy48L2F1dGhvcj48YXV0aG9yPkhlbnJpcXVlLCBSLjwvYXV0aG9yPjxhdXRo
b3I+U2FsdmF0b3JpLCBELjwvYXV0aG9yPjxhdXRob3I+TG9vaWplbmdhLCBMLiBILiBKLjwvYXV0
aG9yPjwvYXV0aG9ycz48L2NvbnRyaWJ1dG9ycz48YXV0aC1hZGRyZXNzPlByaW5jZXNzIE1heGlt
YSBDZW50ZXIgZm9yIFBlZGlhdHJpYyBPbmNvbG9neSwgSGVpZGVsYmVyZ2xhYW4gMjUsIDM1ODQg
Q1MgVXRyZWNodCwgVGhlIE5ldGhlcmxhbmRzLiYjeEQ7RGVwYXJ0bWVudCBvZiBQYXRob2xvZ3ks
IFBvcnR1Z3Vlc2UgT25jb2xvZ3kgSW5zdGl0dXRlIG9mIFBvcnRvIChJUE9QKSwgUi4gRHIuIEFu
dG9uaW8gQmVybmFyZGlubyBkZSBBbG1laWRhLCA0MjAwLTA3MiBQb3J0bywgUG9ydHVnYWwuJiN4
RDtDYW5jZXIgQmlvbG9neSBhbmQgRXBpZ2VuZXRpY3MgR3JvdXAsIFJlc2VhcmNoIENlbnRlciBv
ZiBQb3J0dWd1ZXNlIE9uY29sb2d5IEluc3RpdHV0ZSBvZiBQb3J0byAoR0VCQyBDSS1JUE9QKSBh
bmQgUG9ydG8gQ29tcHJlaGVuc2l2ZSBDYW5jZXIgQ2VudGVyIChQLkNDQyksIFIuIERyLiBBbnRv
bmlvIEJlcm5hcmRpbm8gZGUgQWxtZWlkYSwgNDIwMC0wNzIgUG9ydG8sIFBvcnR1Z2FsLiYjeEQ7
RGVwYXJ0bWVudCBvZiBQYXRob2xvZ3kgYW5kIE1vbGVjdWxhciBJbW11bm9sb2d5LCBJbnN0aXR1
dGUgb2YgQmlvbWVkaWNhbCBTY2llbmNlcyBBYmVsIFNhbGF6YXIsIFVuaXZlcnNpdHkgb2YgUG9y
dG8gKElDQkFTLVVQKSwgUnVhIEpvcmdlIFZpdGVyYm8gRmVycmVpcmEgMjI4LCA0MDUwLTUxMyBQ
b3J0bywgUG9ydHVnYWwuJiN4RDtEZXBhcnRtZW50IG9mIFBhdGhvbG9neSwgTGFiLiBmb3IgRXhw
LiBQYXRoby1PbmNvbG9neSAoTEVQTyksIEVyYXNtdXMgTUMtVW5pdmVyc2l0eSBNZWRpY2FsIENl
bnRlciBSb3R0ZXJkYW0sIENhbmNlciBJbnN0aXR1dGUsIEJlLTQzMkEsIFBPIEJveCAyMDQwLCAz
MDAwIENBIFJvdHRlcmRhbSwgVGhlIE5ldGhlcmxhbmRzLiYjeEQ7VW5pdmVyc2l0eSBCcmVtZW4s
IEZhY3VsdHkgb2YgQmlvbG9neSAmYW1wOyBDaGVtaXN0cnksIEJpYmxpb3RoZWtzdHJhc3NlIDEs
IDI4MzU5IEJyZW1lbiwgR2VybWFueS4mI3hEO0RlcGFydG1lbnQgb2YgVXJvbG9neSwgSG9kZW50
dW1vcnplbnRydW0gSGFtYnVyZywgQXNrbGVwaW9zIEtsaW5payBBbHRvbmEsIEhhbWJ1cmcsIEdl
cm1hbnkgJmFtcDsgRGVwYXJ0bWVudCBvZiBVcm9sb2d5LCBBbGJlcnRpbmVuIEtyYW5rZW5oYXVz
LCBQYXVsIEVocmxpY2ggU3RyYXNzZSAxLCAyMjc2MyBIYW1idXJnLCBHZXJtYW55LiYjeEQ7RGVw
YXJ0bWVudCBvZiBTdXJnZXJ5LCBFcmFzbXVzIE1DLVVuaXZlcnNpdHkgTWVkaWNhbCBDZW50ZXIg
Um90dGVyZGFtLCBDYW5jZXIgSW5zdGl0dXRlLCBCZS00MzJBLCBQTyBCb3ggMjA0MCwgMzAwMCBD
QSBSb3R0ZXJkYW0sIFRoZSBOZXRoZXJsYW5kcy4mI3hEO1VuaXZlcnNpdHkgb2YgR3JvbmluZ2Vu
LCBVbml2ZXJzaXR5IE1lZGljYWwgQ2VudGVyIEdyb25pbmdlbiwgRGVwYXJ0bWVudCBvZiBNZWRp
Y2FsIE9uY29sb2d5LCBIYW56ZXBsZWluIDEsIDk3MTMgR1ogR3JvbmluZ2VuLCBUaGUgTmV0aGVy
bGFuZHMuJiN4RDtEaXZpc2lvbiBvZiBVcm9sb2d5LCBEZXBhcnRtZW50IG9mIFN1cmdlcnksIFBy
aW5jZXNzIE1hcmdhcmV0IENhbmNlciBDZW50cmUsIFVuaXZlcnNpdHkgSGVhbHRoIE5ldHdvcmss
IDYxMCBVbml2ZXJzaXR5IEF2ZS4sIDMtMTMwLCBUb3JvbnRvLCBPTiBNNUcgMk05LCBDYW5hZGEu
JiN4RDtDZW50cmFsIExhYm9yYXRvcnkgQW5pbWFsIEZhY2lsaXR5LCBMZWlkZW4gVW5pdmVyc2l0
eSBNZWRpY2FsIENlbnRlciwgRWludGhvdmVud2VnIDIwLCBMZWlkZW4gMjMzMyBaQywgVGhlIE5l
dGhlcmxhbmRzLiYjeEQ7RGVwYXJ0bWVudCBvZiBQYXRob2Jpb2xvZ3ksIEFuYXRvbXkgYW5kIFBo
eXNpb2xvZ3kgRGl2aXNpb24sIEZhY3VsdHkgb2YgVmV0ZXJpbmFyeSBNZWRpY2luZSwgVXRyZWNo
dCBVbml2ZXJzaXR5LCBZYWxlbGFhbiAxLCAzNTg0IENMIFV0cmVjaHQsIFRoZSBOZXRoZXJsYW5k
cy48L2F1dGgtYWRkcmVzcz48dGl0bGVzPjx0aXRsZT5JZGVudGlmaWNhdGlvbiBhbmQgVmFsaWRh
dGlvbiBNb2RlbCBmb3IgSW5mb3JtYXRpdmUgTGlxdWlkIEJpb3BzeS1CYXNlZCBtaWNyb1JOQSBC
aW9tYXJrZXJzOiBJbnNpZ2h0cyBmcm9tIEdlcm0gQ2VsbCBUdW1vciBJbiBWaXRybywgSW4gVml2
byBhbmQgUGF0aWVudC1EZXJpdmVkIERhdGE8L3RpdGxlPjxzZWNvbmRhcnktdGl0bGU+Q2VsbHM8
L3NlY29uZGFyeS10aXRsZT48L3RpdGxlcz48cGVyaW9kaWNhbD48ZnVsbC10aXRsZT5DZWxsczwv
ZnVsbC10aXRsZT48L3BlcmlvZGljYWw+PHZvbHVtZT44PC92b2x1bWU+PG51bWJlcj4xMjwvbnVt
YmVyPjxlZGl0aW9uPjIwMTkxMjE0PC9lZGl0aW9uPjxrZXl3b3Jkcz48a2V5d29yZD5BZHVsdDwv
a2V5d29yZD48a2V5d29yZD5BbmltYWxzPC9rZXl3b3JkPjxrZXl3b3JkPkJpb21hcmtlcnMsIFR1
bW9yL2Jsb29kL2NlcmVicm9zcGluYWwgZmx1aWQvKmdlbmV0aWNzPC9rZXl3b3JkPjxrZXl3b3Jk
PkNlbGwgTGluZSwgVHVtb3I8L2tleXdvcmQ+PGtleXdvcmQ+RGlzZWFzZSBNb2RlbHMsIEFuaW1h
bDwva2V5d29yZD48a2V5d29yZD5GZW1hbGU8L2tleXdvcmQ+PGtleXdvcmQ+SHVtYW5zPC9rZXl3
b3JkPjxrZXl3b3JkPkxpcXVpZCBCaW9wc3kvbWV0aG9kczwva2V5d29yZD48a2V5d29yZD5NYWxl
PC9rZXl3b3JkPjxrZXl3b3JkPk1pY2U8L2tleXdvcmQ+PGtleXdvcmQ+TWljZSwgTnVkZTwva2V5
d29yZD48a2V5d29yZD5NaWNyb1JOQXMvYW5hbHlzaXMvKmdlbmV0aWNzPC9rZXl3b3JkPjxrZXl3
b3JkPk1pZGRsZSBBZ2VkPC9rZXl3b3JkPjxrZXl3b3JkPk5lb3BsYXNtcywgR2VybSBDZWxsIGFu
ZCBFbWJyeW9uYWwvKmdlbmV0aWNzPC9rZXl3b3JkPjxrZXl3b3JkPlhlbm9ncmFmdCBNb2RlbCBB
bnRpdHVtb3IgQXNzYXlzPC9rZXl3b3JkPjxrZXl3b3JkPmNlbGwgbGluZXM8L2tleXdvcmQ+PGtl
eXdvcmQ+Z2VybSBjZWxsIHR1bW9yczwva2V5d29yZD48a2V5d29yZD5saXF1aWQgYmlvcHNpZXM8
L2tleXdvcmQ+PGtleXdvcmQ+bWljcm9STkFzPC9rZXl3b3JkPjxrZXl3b3JkPm1vdXNlIHhlbm9n
cmFmdCBtb2RlbDwva2V5d29yZD48L2tleXdvcmRzPjxkYXRlcz48eWVhcj4yMDE5PC95ZWFyPjxw
dWItZGF0ZXM+PGRhdGU+RGVjIDE0PC9kYXRlPjwvcHViLWRhdGVzPjwvZGF0ZXM+PGlzYm4+MjA3
My00NDA5IChFbGVjdHJvbmljKSYjeEQ7MjA3My00NDA5IChMaW5raW5nKTwvaXNibj48YWNjZXNz
aW9uLW51bT4zMTg0NzM5NDwvYWNjZXNzaW9uLW51bT48dXJscz48cmVsYXRlZC11cmxzPjx1cmw+
aHR0cHM6Ly93d3cubmNiaS5ubG0ubmloLmdvdi9wdWJtZWQvMzE4NDczOTQ8L3VybD48L3JlbGF0
ZWQtdXJscz48L3VybHM+PGN1c3RvbTE+S1BEIGFuZCBHQiBib3RoIHBvc3Nlc3MgMTIuOCUgb3du
ZXJzaGlwIHNoYXJlcyBvZiBtaVJkZXRlY3QgR21iSCBjb21wYW55LCBCcmVtZW4uIFRoZSByZW1h
aW5pbmcgYXV0aG9ycyBkZWNsYXJlIHRoYXQgdGhleSBoYXZlIG5vIGNvbXBldGluZyBpbnRlcmVz
dHMuPC9jdXN0b20xPjxjdXN0b20yPlBNQzY5NTI3OTQ8L2N1c3RvbTI+PGVsZWN0cm9uaWMtcmVz
b3VyY2UtbnVtPjEwLjMzOTAvY2VsbHM4MTIxNjM3PC9lbGVjdHJvbmljLXJlc291cmNlLW51bT48
cmVtb3RlLWRhdGFiYXNlLW5hbWU+TWVkbGluZTwvcmVtb3RlLWRhdGFiYXNlLW5hbWU+PHJlbW90
ZS1kYXRhYmFzZS1wcm92aWRlcj5OTE08L3JlbW90ZS1kYXRhYmFzZS1wcm92aWRlcj48L3JlY29y
ZD48L0NpdGU+PENpdGU+PEF1dGhvcj5UYXZhcmVzPC9BdXRob3I+PFllYXI+MjAyNTwvWWVhcj48
UmVjTnVtPjEyODwvUmVjTnVtPjxyZWNvcmQ+PHJlYy1udW1iZXI+MTI4PC9yZWMtbnVtYmVyPjxm
b3JlaWduLWtleXM+PGtleSBhcHA9IkVOIiBkYi1pZD0iNTV4dDV0dzJiMHNzZWJlMnp6MjVzZmF5
cDkwZDVyeDJhOTB3IiB0aW1lc3RhbXA9IjE3NDA0MDU5ODYiPjEyODwva2V5PjwvZm9yZWlnbi1r
ZXlzPjxyZWYtdHlwZSBuYW1lPSJKb3VybmFsIEFydGljbGUiPjE3PC9yZWYtdHlwZT48Y29udHJp
YnV0b3JzPjxhdXRob3JzPjxhdXRob3I+VGF2YXJlcywgTi4gVC48L2F1dGhvcj48YXV0aG9yPkhl
bnJpcXVlLCBSLjwvYXV0aG9yPjxhdXRob3I+SmVyb25pbW8sIEMuPC9hdXRob3I+PGF1dGhvcj5M
b2JvLCBKLjwvYXV0aG9yPjwvYXV0aG9ycz48L2NvbnRyaWJ1dG9ycz48YXV0aC1hZGRyZXNzPkNh
bmNlciBCaW9sb2d5IGFuZCBFcGlnZW5ldGljcyBHcm91cCwgSVBPIFBvcnRvIFJlc2VhcmNoIENl
bnRlciAoR0VCQyBDSS1JUE9QKSwgUG9ydHVndWVzZSBPbmNvbG9neSBJbnN0aXR1dGUgb2YgUG9y
dG8gKElQTyBQb3J0bykvUG9ydG8gQ29tcHJlaGVuc2l2ZSBDYW5jZXIgQ2VudGVyIFJhcXVlbCBT
ZXJ1Y2EgKFAuQ0NDKSAmYW1wOyBDSS1JUE9QQFJJU0UgKEhlYWx0aCBSZXNlYXJjaCBOZXR3b3Jr
KSwgSVBPIFBvcnRvLCBSZXNlYXJjaCBDZW50ZXIsIENJLUxBQjMsIDFzdCBGbG9vciwgRiBCdWls
ZGluZy4gUnVhIERyLiBBbnRvbmlvIEJlcm5hcmRpbm8gZGUgQWxtZWlkYSwgNDIwMC0wNzIgUG9y
dG8sIFBvcnR1Z2FsOyBEb2N0b3JhbCBQcm9ncmFtbWUgaW4gQmlvbWVkaWNhbCBTY2llbmNlcywg
SUNCQVMgLSBTY2hvb2wgb2YgTWVkaWNpbmUgYW5kIEJpb21lZGljYWwgU2NpZW5jZXMsIFVuaXZl
cnNpdHkgb2YgUG9ydG8sIFJ1YSBKb3JnZSBWaXRlcmJvIEZlcnJlaXJhIDIyOCwgUG9ydG8gNDA1
MC01MTMsIFBvcnR1Z2FsLiYjeEQ7Q2FuY2VyIEJpb2xvZ3kgYW5kIEVwaWdlbmV0aWNzIEdyb3Vw
LCBJUE8gUG9ydG8gUmVzZWFyY2ggQ2VudGVyIChHRUJDIENJLUlQT1ApLCBQb3J0dWd1ZXNlIE9u
Y29sb2d5IEluc3RpdHV0ZSBvZiBQb3J0byAoSVBPIFBvcnRvKS9Qb3J0byBDb21wcmVoZW5zaXZl
IENhbmNlciBDZW50ZXIgUmFxdWVsIFNlcnVjYSAoUC5DQ0MpICZhbXA7IENJLUlQT1BAUklTRSAo
SGVhbHRoIFJlc2VhcmNoIE5ldHdvcmspLCBJUE8gUG9ydG8sIFJlc2VhcmNoIENlbnRlciwgQ0kt
TEFCMywgMXN0IEZsb29yLCBGIEJ1aWxkaW5nLiBSdWEgRHIuIEFudG9uaW8gQmVybmFyZGlubyBk
ZSBBbG1laWRhLCA0MjAwLTA3MiBQb3J0bywgUG9ydHVnYWw7IERlcGFydG1lbnQgb2YgUGF0aG9s
b2d5IGFuZCBNb2xlY3VsYXIgSW1tdW5vbG9neSwgSUNCQVMgLSBTY2hvb2wgb2YgTWVkaWNpbmUg
YW5kIEJpb21lZGljYWwgU2NpZW5jZXMsIFVuaXZlcnNpdHkgb2YgUG9ydG8sIFJ1YSBKb3JnZSBW
aXRlcmJvIEZlcnJlaXJhIDIyOCwgUG9ydG8gNDA1MC01MTMsIFBvcnR1Z2FsOyBEZXBhcnRtZW50
IG9mIFBhdGhvbG9neSwgUG9ydHVndWVzZSBPbmNvbG9neSBJbnN0aXR1dGUgb2YgUG9ydG8gKElQ
TyBQb3J0bykvUG9ydG8gQ29tcHJlaGVuc2l2ZSBDYW5jZXIgQ2VudGVyIFJhcXVlbCBTZXJ1Y2Eg
KFAuQ0NDKSwgUi4gRHIuIEFudG9uaW8gQmVybmFyZGlubyBkZSBBbG1laWRhLCBQb3J0byA0MjAw
LTA3MiwgUG9ydHVnYWwuJiN4RDtDYW5jZXIgQmlvbG9neSBhbmQgRXBpZ2VuZXRpY3MgR3JvdXAs
IElQTyBQb3J0byBSZXNlYXJjaCBDZW50ZXIgKEdFQkMgQ0ktSVBPUCksIFBvcnR1Z3Vlc2UgT25j
b2xvZ3kgSW5zdGl0dXRlIG9mIFBvcnRvIChJUE8gUG9ydG8pL1BvcnRvIENvbXByZWhlbnNpdmUg
Q2FuY2VyIENlbnRlciBSYXF1ZWwgU2VydWNhIChQLkNDQykgJmFtcDsgQ0ktSVBPUEBSSVNFIChI
ZWFsdGggUmVzZWFyY2ggTmV0d29yayksIElQTyBQb3J0bywgUmVzZWFyY2ggQ2VudGVyLCBDSS1M
QUIzLCAxc3QgRmxvb3IsIEYgQnVpbGRpbmcuIFJ1YSBEci4gQW50b25pbyBCZXJuYXJkaW5vIGRl
IEFsbWVpZGEsIDQyMDAtMDcyIFBvcnRvLCBQb3J0dWdhbDsgRGVwYXJ0bWVudCBvZiBQYXRob2xv
Z3kgYW5kIE1vbGVjdWxhciBJbW11bm9sb2d5LCBJQ0JBUyAtIFNjaG9vbCBvZiBNZWRpY2luZSBh
bmQgQmlvbWVkaWNhbCBTY2llbmNlcywgVW5pdmVyc2l0eSBvZiBQb3J0bywgUnVhIEpvcmdlIFZp
dGVyYm8gRmVycmVpcmEgMjI4LCBQb3J0byA0MDUwLTUxMywgUG9ydHVnYWwuJiN4RDtDYW5jZXIg
QmlvbG9neSBhbmQgRXBpZ2VuZXRpY3MgR3JvdXAsIElQTyBQb3J0byBSZXNlYXJjaCBDZW50ZXIg
KEdFQkMgQ0ktSVBPUCksIFBvcnR1Z3Vlc2UgT25jb2xvZ3kgSW5zdGl0dXRlIG9mIFBvcnRvIChJ
UE8gUG9ydG8pL1BvcnRvIENvbXByZWhlbnNpdmUgQ2FuY2VyIENlbnRlciBSYXF1ZWwgU2VydWNh
IChQLkNDQykgJmFtcDsgQ0ktSVBPUEBSSVNFIChIZWFsdGggUmVzZWFyY2ggTmV0d29yayksIElQ
TyBQb3J0bywgUmVzZWFyY2ggQ2VudGVyLCBDSS1MQUIzLCAxc3QgRmxvb3IsIEYgQnVpbGRpbmcu
IFJ1YSBEci4gQW50b25pbyBCZXJuYXJkaW5vIGRlIEFsbWVpZGEsIDQyMDAtMDcyIFBvcnRvLCBQ
b3J0dWdhbDsgRGVwYXJ0bWVudCBvZiBQYXRob2xvZ3kgYW5kIE1vbGVjdWxhciBJbW11bm9sb2d5
LCBJQ0JBUyAtIFNjaG9vbCBvZiBNZWRpY2luZSBhbmQgQmlvbWVkaWNhbCBTY2llbmNlcywgVW5p
dmVyc2l0eSBvZiBQb3J0bywgUnVhIEpvcmdlIFZpdGVyYm8gRmVycmVpcmEgMjI4LCBQb3J0byA0
MDUwLTUxMywgUG9ydHVnYWw7IERlcGFydG1lbnQgb2YgUGF0aG9sb2d5LCBQb3J0dWd1ZXNlIE9u
Y29sb2d5IEluc3RpdHV0ZSBvZiBQb3J0byAoSVBPIFBvcnRvKS9Qb3J0byBDb21wcmVoZW5zaXZl
IENhbmNlciBDZW50ZXIgUmFxdWVsIFNlcnVjYSAoUC5DQ0MpLCBSLiBEci4gQW50b25pbyBCZXJu
YXJkaW5vIGRlIEFsbWVpZGEsIFBvcnRvIDQyMDAtMDcyLCBQb3J0dWdhbC4gRWxlY3Ryb25pYyBh
ZGRyZXNzOiBqb2FvbWFjaGFkb2xvYm9AZ21haWwuY29tLjwvYXV0aC1hZGRyZXNzPjx0aXRsZXM+
PHRpdGxlPkN1cnJlbnQgUm9sZSBvZiBNaWNyb1JOQXMgaW4gdGhlIERpYWdub3NpcyBhbmQgQ2xp
bmljYWwgTWFuYWdlbWVudCBvZiBHZXJtIENlbGwgVHVtb3JzPC90aXRsZT48c2Vjb25kYXJ5LXRp
dGxlPlN1cmcgUGF0aG9sIENsaW48L3NlY29uZGFyeS10aXRsZT48L3RpdGxlcz48cGVyaW9kaWNh
bD48ZnVsbC10aXRsZT5TdXJnIFBhdGhvbCBDbGluPC9mdWxsLXRpdGxlPjwvcGVyaW9kaWNhbD48
cGFnZXM+OTEtMTAwPC9wYWdlcz48dm9sdW1lPjE4PC92b2x1bWU+PG51bWJlcj4xPC9udW1iZXI+
PGVkaXRpb24+MjAyNDEyMDM8L2VkaXRpb24+PGtleXdvcmRzPjxrZXl3b3JkPkh1bWFuczwva2V5
d29yZD48a2V5d29yZD4qTmVvcGxhc21zLCBHZXJtIENlbGwgYW5kIEVtYnJ5b25hbC9nZW5ldGlj
cy9kaWFnbm9zaXMvcGF0aG9sb2d5PC9rZXl3b3JkPjxrZXl3b3JkPipNaWNyb1JOQXMvZ2VuZXRp
Y3M8L2tleXdvcmQ+PGtleXdvcmQ+KkJpb21hcmtlcnMsIFR1bW9yL2dlbmV0aWNzPC9rZXl3b3Jk
PjxrZXl3b3JkPk1hbGU8L2tleXdvcmQ+PGtleXdvcmQ+KlRlc3RpY3VsYXIgTmVvcGxhc21zL2Rp
YWdub3Npcy9nZW5ldGljcy9wYXRob2xvZ3k8L2tleXdvcmQ+PGtleXdvcmQ+RmVtYWxlPC9rZXl3
b3JkPjxrZXl3b3JkPk92YXJpYW4gTmVvcGxhc21zL2dlbmV0aWNzL2RpYWdub3Npcy9wYXRob2xv
Z3k8L2tleXdvcmQ+PGtleXdvcmQ+R2VuZSBFeHByZXNzaW9uIFJlZ3VsYXRpb24sIE5lb3BsYXN0
aWM8L2tleXdvcmQ+PGtleXdvcmQ+QmlvbWFya2Vyczwva2V5d29yZD48a2V5d29yZD5HZXJtIGNl
bGwgdHVtb3JzPC9rZXl3b3JkPjxrZXl3b3JkPkxpcXVpZCBiaW9wc2llczwva2V5d29yZD48a2V5
d29yZD5UZXN0aWN1bGFyIGNhbmNlcjwva2V5d29yZD48a2V5d29yZD5taVItMzcxYS0zcDwva2V5
d29yZD48a2V5d29yZD5taWNyb1JOQXM8L2tleXdvcmQ+PC9rZXl3b3Jkcz48ZGF0ZXM+PHllYXI+
MjAyNTwveWVhcj48cHViLWRhdGVzPjxkYXRlPk1hcjwvZGF0ZT48L3B1Yi1kYXRlcz48L2RhdGVz
Pjxpc2JuPjE4NzUtOTE1NyAoRWxlY3Ryb25pYykmI3hEOzE4NzUtOTE1NyAoTGlua2luZyk8L2lz
Ym4+PGFjY2Vzc2lvbi1udW0+Mzk4OTAzMTI8L2FjY2Vzc2lvbi1udW0+PHVybHM+PHJlbGF0ZWQt
dXJscz48dXJsPmh0dHBzOi8vd3d3Lm5jYmkubmxtLm5paC5nb3YvcHVibWVkLzM5ODkwMzEyPC91
cmw+PC9yZWxhdGVkLXVybHM+PC91cmxzPjxjdXN0b20xPkRpc2Nsb3N1cmUgVGhlIGF1dGhvcnMg
aGF2ZSBubyByZWxldmFudCBpc3N1ZXMgdG8gZGlzY2xvc2UuPC9jdXN0b20xPjxlbGVjdHJvbmlj
LXJlc291cmNlLW51bT4xMC4xMDE2L2oucGF0aC4yMDI0LjA4LjAwMzwvZWxlY3Ryb25pYy1yZXNv
dXJjZS1udW0+PHJlbW90ZS1kYXRhYmFzZS1uYW1lPk1lZGxpbmU8L3JlbW90ZS1kYXRhYmFzZS1u
YW1lPjxyZW1vdGUtZGF0YWJhc2UtcHJvdmlkZXI+TkxNPC9yZW1vdGUtZGF0YWJhc2UtcHJvdmlk
ZXI+PC9yZWNvcmQ+PC9DaXRlPjwvRW5kTm90ZT4A
</w:fldData>
        </w:fldChar>
      </w:r>
      <w:r w:rsidR="005E66EA" w:rsidRPr="000779DB">
        <w:rPr>
          <w:rFonts w:ascii="Arial" w:hAnsi="Arial" w:cs="Arial"/>
          <w:lang w:val="en-US"/>
        </w:rPr>
        <w:instrText xml:space="preserve"> ADDIN EN.CITE </w:instrText>
      </w:r>
      <w:r w:rsidR="005E66EA" w:rsidRPr="000779DB">
        <w:rPr>
          <w:rFonts w:ascii="Arial" w:hAnsi="Arial" w:cs="Arial"/>
          <w:lang w:val="en-US"/>
        </w:rPr>
        <w:fldChar w:fldCharType="begin">
          <w:fldData xml:space="preserve">PEVuZE5vdGU+PENpdGU+PEF1dGhvcj5MZWFvPC9BdXRob3I+PFllYXI+MjAyMTwvWWVhcj48UmVj
TnVtPjkzPC9SZWNOdW0+PERpc3BsYXlUZXh0PlsyNywgMzcsIDM4XTwvRGlzcGxheVRleHQ+PHJl
Y29yZD48cmVjLW51bWJlcj45MzwvcmVjLW51bWJlcj48Zm9yZWlnbi1rZXlzPjxrZXkgYXBwPSJF
TiIgZGItaWQ9IjU1eHQ1dHcyYjBzc2ViZTJ6ejI1c2ZheXA5MGQ1cngyYTkwdyIgdGltZXN0YW1w
PSIxNzE3NTg0NDE0Ij45Mzwva2V5PjwvZm9yZWlnbi1rZXlzPjxyZWYtdHlwZSBuYW1lPSJKb3Vy
bmFsIEFydGljbGUiPjE3PC9yZWYtdHlwZT48Y29udHJpYnV0b3JzPjxhdXRob3JzPjxhdXRob3I+
TGVhbywgUi48L2F1dGhvcj48YXV0aG9yPkFsYmVyc2VuLCBNLjwvYXV0aG9yPjxhdXRob3I+TG9v
aWplbmdhLCBMLiBILiBKLjwvYXV0aG9yPjxhdXRob3I+VGFuZHN0YWQsIFQuPC9hdXRob3I+PGF1
dGhvcj5Lb2xsbWFubnNiZXJnZXIsIEMuPC9hdXRob3I+PGF1dGhvcj5NdXJyYXksIE0uIEouPC9h
dXRob3I+PGF1dGhvcj5DdWxpbmUsIFMuPC9hdXRob3I+PGF1dGhvcj5Db2xlbWFuLCBOLjwvYXV0
aG9yPjxhdXRob3I+QmVsZ2UsIEcuPC9hdXRob3I+PGF1dGhvcj5IYW1pbHRvbiwgUi4gSi48L2F1
dGhvcj48YXV0aG9yPkRpZWNrbWFubiwgSy4gUC48L2F1dGhvcj48L2F1dGhvcnM+PC9jb250cmli
dXRvcnM+PGF1dGgtYWRkcmVzcz5EZXBhcnRtZW50IG9mIFVyb2xvZ3ksIEhvc3BpdGFsIGRlIEJy
YWdhLCBIb3NwaXRhaXMgQ1VGLCBGYWN1bHR5IG9mIE1lZGljaW5lLCBVbml2ZXJzaXR5IG9mIENv
aW1icmEsIENvaW1icmEsIFBvcnR1Z2FsLiYjeEQ7RGVwYXJ0bWVudCBvZiBVcm9sb2d5LCBVbml2
ZXJzaXR5IEhvc3BpdGFscyBMZXV2ZW4sIExldXZlbiwgQmVsZ2l1bS4mI3hEO1ByaW5jZXNzIE1h
eGltYSBDZW50ZXIgZm9yIFBlZGlhdHJpYyBPbmNvbG9neSwgVXRyZWNodCwgVGhlIE5ldGhlcmxh
bmRzLiYjeEQ7VGhlIENhbmNlciBDbGluaWMsIFN0LiBPbGF2JmFwb3M7cyBVbml2ZXJzaXR5IEhv
c3BpdGFsLCBUcm9uZGhlaW0sIE5vcndheS4mI3hEO0RlcGFydG1lbnQgb2YgTWVkaWNpbmUsIE1l
ZGljYWwgT25jb2xvZ3kgRGl2aXNpb24sIEJDIENhbmNlciwgVmFuY291dmVyIENlbnRyZSwgVW5p
dmVyc2l0eSBvZiBCcml0aXNoIENvbHVtYmlhLCBWYW5jb3V2ZXIsIENhbmFkYS4mI3hEO0RlcGFy
dG1lbnQgb2YgUGF0aG9sb2d5LCBVbml2ZXJzaXR5IG9mIENhbWJyaWRnZSwgQ2FtYnJpZGdlLCBV
SzsgRGVwYXJ0bWVudCBvZiBQYWVkaWF0cmljIEhhZW1hdG9sb2d5IGFuZCBPbmNvbG9neSwgQ2Ft
YnJpZGdlIFVuaXZlcnNpdHkgSG9zcGl0YWxzIE5IUyBGb3VuZGF0aW9uIFRydXN0LCBVbml2ZXJz
aXR5IG9mIENhbWJyaWRnZSwgQ2FtYnJpZGdlLCBVSy4mI3hEO0RlcGFydG1lbnQgb2YgTWVkaWNh
bCBPbmNvbG9neSwgSG9waXRhbCBTYWludC1Mb3VpcywgQVAtSFAsIFBhcmlzLCBGcmFuY2U7IFBh
cmlzLURpZGVyb3QgVW5pdmVyc2l0eSwgUGFyaXMsIEZyYW5jZS4mI3hEO0RlcGFydG1lbnQgb2Yg
UGF0aG9sb2d5LCBVbml2ZXJzaXR5IG9mIENhbWJyaWRnZSwgQ2FtYnJpZGdlLCBVSzsgRGVwYXJ0
bWVudCBvZiBIaXN0b3BhdGhvbG9neSwgQ2FtYnJpZGdlIFVuaXZlcnNpdHkgSG9zcGl0YWxzIE5I
UyBGb3VuZGF0aW9uIFRydXN0LCBDYW1icmlkZ2UsIFVLLiYjeEQ7RmFjdWx0eSBvZiBCaW9sb2d5
IGFuZCBDaGVtaXN0cnksIFVuaXZlcnNpdHkgb2YgQnJlbWVuLCBCcmVtZW4sIEdlcm1hbnkuJiN4
RDtEZXBhcnRtZW50IG9mIFN1cmdpY2FsIE9uY29sb2d5LCBQcmluY2VzcyBNYXJnYXJldCBDYW5j
ZXIgQ2VudHJlLCBUb3JvbnRvLCBDYW5hZGEuJiN4RDtEZXBhcnRtZW50IG9mIFVyb2xvZ3ksIEFz
a2xlcGlvcyBLbGluaWsgQWx0b25hLCBIYW1idXJnLCBHZXJtYW55LiBFbGVjdHJvbmljIGFkZHJl
c3M6IGRpZWNrbWFubmtwQHQtb25saW5lLmRlLjwvYXV0aC1hZGRyZXNzPjx0aXRsZXM+PHRpdGxl
PkNpcmN1bGF0aW5nIE1pY3JvUk5BcywgdGhlIE5leHQtR2VuZXJhdGlvbiBTZXJ1bSBCaW9tYXJr
ZXJzIGluIFRlc3RpY3VsYXIgR2VybSBDZWxsIFR1bW91cnM6IEEgU3lzdGVtYXRpYyBSZXZpZXc8
L3RpdGxlPjxzZWNvbmRhcnktdGl0bGU+RXVyIFVyb2w8L3NlY29uZGFyeS10aXRsZT48L3RpdGxl
cz48cGVyaW9kaWNhbD48ZnVsbC10aXRsZT5FdXIgVXJvbDwvZnVsbC10aXRsZT48L3BlcmlvZGlj
YWw+PHBhZ2VzPjQ1Ni00NjY8L3BhZ2VzPjx2b2x1bWU+ODA8L3ZvbHVtZT48bnVtYmVyPjQ8L251
bWJlcj48ZWRpdGlvbj4yMDIxMDYyNDwvZWRpdGlvbj48a2V5d29yZHM+PGtleXdvcmQ+QmlvbWFy
a2Vyczwva2V5d29yZD48a2V5d29yZD5CaW9tYXJrZXJzLCBUdW1vci9nZW5ldGljczwva2V5d29y
ZD48a2V5d29yZD4qQ2lyY3VsYXRpbmcgTWljcm9STkEvZ2VuZXRpY3M8L2tleXdvcmQ+PGtleXdv
cmQ+SHVtYW5zPC9rZXl3b3JkPjxrZXl3b3JkPk1hbGU8L2tleXdvcmQ+PGtleXdvcmQ+Kk1pY3Jv
Uk5Bcy9nZW5ldGljczwva2V5d29yZD48a2V5d29yZD4qTmVvcGxhc21zLCBHZXJtIENlbGwgYW5k
IEVtYnJ5b25hbC9kaWFnbm9zaXMvZ2VuZXRpY3M8L2tleXdvcmQ+PGtleXdvcmQ+KlRlc3RpY3Vs
YXIgTmVvcGxhc21zL2RpYWdub3Npcy9nZW5ldGljczwva2V5d29yZD48a2V5d29yZD5NaWNyb1JO
QTwva2V5d29yZD48a2V5d29yZD5UZXN0aWN1bGFyIGdlcm0gY2VsbCB0dW1vdXJzPC9rZXl3b3Jk
Pjwva2V5d29yZHM+PGRhdGVzPjx5ZWFyPjIwMjE8L3llYXI+PHB1Yi1kYXRlcz48ZGF0ZT5PY3Q8
L2RhdGU+PC9wdWItZGF0ZXM+PC9kYXRlcz48aXNibj4xODczLTc1NjAgKEVsZWN0cm9uaWMpJiN4
RDswMzAyLTI4MzggKExpbmtpbmcpPC9pc2JuPjxhY2Nlc3Npb24tbnVtPjM0MTc1MTUxPC9hY2Nl
c3Npb24tbnVtPjx1cmxzPjxyZWxhdGVkLXVybHM+PHVybD5odHRwczovL3d3dy5uY2JpLm5sbS5u
aWguZ292L3B1Ym1lZC8zNDE3NTE1MTwvdXJsPjwvcmVsYXRlZC11cmxzPjwvdXJscz48ZWxlY3Ry
b25pYy1yZXNvdXJjZS1udW0+MTAuMTAxNi9qLmV1cnVyby4yMDIxLjA2LjAwNjwvZWxlY3Ryb25p
Yy1yZXNvdXJjZS1udW0+PHJlbW90ZS1kYXRhYmFzZS1uYW1lPk1lZGxpbmU8L3JlbW90ZS1kYXRh
YmFzZS1uYW1lPjxyZW1vdGUtZGF0YWJhc2UtcHJvdmlkZXI+TkxNPC9yZW1vdGUtZGF0YWJhc2Ut
cHJvdmlkZXI+PC9yZWNvcmQ+PC9DaXRlPjxDaXRlPjxBdXRob3I+TG9ibzwvQXV0aG9yPjxZZWFy
PjIwMTk8L1llYXI+PFJlY051bT45PC9SZWNOdW0+PHJlY29yZD48cmVjLW51bWJlcj45PC9yZWMt
bnVtYmVyPjxmb3JlaWduLWtleXM+PGtleSBhcHA9IkVOIiBkYi1pZD0iNTV4dDV0dzJiMHNzZWJl
Mnp6MjVzZmF5cDkwZDVyeDJhOTB3IiB0aW1lc3RhbXA9IjE3MTU2MDgyMjgiPjk8L2tleT48L2Zv
cmVpZ24ta2V5cz48cmVmLXR5cGUgbmFtZT0iSm91cm5hbCBBcnRpY2xlIj4xNzwvcmVmLXR5cGU+
PGNvbnRyaWJ1dG9ycz48YXV0aG9ycz48YXV0aG9yPkxvYm8sIEouPC9hdXRob3I+PGF1dGhvcj5H
aWxsaXMsIEEuIEouIE0uPC9hdXRob3I+PGF1dGhvcj52YW4gZGVuIEJlcmcsIEEuPC9hdXRob3I+
PGF1dGhvcj5Eb3Jzc2VycywgTC4gQy4gSi48L2F1dGhvcj48YXV0aG9yPkJlbGdlLCBHLjwvYXV0
aG9yPjxhdXRob3I+RGllY2ttYW5uLCBLLiBQLjwvYXV0aG9yPjxhdXRob3I+Um9lc3QsIEguIFAu
PC9hdXRob3I+PGF1dGhvcj52YW4gZGVyIExhYW4sIEwuIEouIFcuPC9hdXRob3I+PGF1dGhvcj5H
aWV0ZW1hLCBKLjwvYXV0aG9yPjxhdXRob3I+SGFtaWx0b24sIFIuIEouPC9hdXRob3I+PGF1dGhv
cj5KZXJvbmltbywgQy48L2F1dGhvcj48YXV0aG9yPkhlbnJpcXVlLCBSLjwvYXV0aG9yPjxhdXRo
b3I+U2FsdmF0b3JpLCBELjwvYXV0aG9yPjxhdXRob3I+TG9vaWplbmdhLCBMLiBILiBKLjwvYXV0
aG9yPjwvYXV0aG9ycz48L2NvbnRyaWJ1dG9ycz48YXV0aC1hZGRyZXNzPlByaW5jZXNzIE1heGlt
YSBDZW50ZXIgZm9yIFBlZGlhdHJpYyBPbmNvbG9neSwgSGVpZGVsYmVyZ2xhYW4gMjUsIDM1ODQg
Q1MgVXRyZWNodCwgVGhlIE5ldGhlcmxhbmRzLiYjeEQ7RGVwYXJ0bWVudCBvZiBQYXRob2xvZ3ks
IFBvcnR1Z3Vlc2UgT25jb2xvZ3kgSW5zdGl0dXRlIG9mIFBvcnRvIChJUE9QKSwgUi4gRHIuIEFu
dG9uaW8gQmVybmFyZGlubyBkZSBBbG1laWRhLCA0MjAwLTA3MiBQb3J0bywgUG9ydHVnYWwuJiN4
RDtDYW5jZXIgQmlvbG9neSBhbmQgRXBpZ2VuZXRpY3MgR3JvdXAsIFJlc2VhcmNoIENlbnRlciBv
ZiBQb3J0dWd1ZXNlIE9uY29sb2d5IEluc3RpdHV0ZSBvZiBQb3J0byAoR0VCQyBDSS1JUE9QKSBh
bmQgUG9ydG8gQ29tcHJlaGVuc2l2ZSBDYW5jZXIgQ2VudGVyIChQLkNDQyksIFIuIERyLiBBbnRv
bmlvIEJlcm5hcmRpbm8gZGUgQWxtZWlkYSwgNDIwMC0wNzIgUG9ydG8sIFBvcnR1Z2FsLiYjeEQ7
RGVwYXJ0bWVudCBvZiBQYXRob2xvZ3kgYW5kIE1vbGVjdWxhciBJbW11bm9sb2d5LCBJbnN0aXR1
dGUgb2YgQmlvbWVkaWNhbCBTY2llbmNlcyBBYmVsIFNhbGF6YXIsIFVuaXZlcnNpdHkgb2YgUG9y
dG8gKElDQkFTLVVQKSwgUnVhIEpvcmdlIFZpdGVyYm8gRmVycmVpcmEgMjI4LCA0MDUwLTUxMyBQ
b3J0bywgUG9ydHVnYWwuJiN4RDtEZXBhcnRtZW50IG9mIFBhdGhvbG9neSwgTGFiLiBmb3IgRXhw
LiBQYXRoby1PbmNvbG9neSAoTEVQTyksIEVyYXNtdXMgTUMtVW5pdmVyc2l0eSBNZWRpY2FsIENl
bnRlciBSb3R0ZXJkYW0sIENhbmNlciBJbnN0aXR1dGUsIEJlLTQzMkEsIFBPIEJveCAyMDQwLCAz
MDAwIENBIFJvdHRlcmRhbSwgVGhlIE5ldGhlcmxhbmRzLiYjeEQ7VW5pdmVyc2l0eSBCcmVtZW4s
IEZhY3VsdHkgb2YgQmlvbG9neSAmYW1wOyBDaGVtaXN0cnksIEJpYmxpb3RoZWtzdHJhc3NlIDEs
IDI4MzU5IEJyZW1lbiwgR2VybWFueS4mI3hEO0RlcGFydG1lbnQgb2YgVXJvbG9neSwgSG9kZW50
dW1vcnplbnRydW0gSGFtYnVyZywgQXNrbGVwaW9zIEtsaW5payBBbHRvbmEsIEhhbWJ1cmcsIEdl
cm1hbnkgJmFtcDsgRGVwYXJ0bWVudCBvZiBVcm9sb2d5LCBBbGJlcnRpbmVuIEtyYW5rZW5oYXVz
LCBQYXVsIEVocmxpY2ggU3RyYXNzZSAxLCAyMjc2MyBIYW1idXJnLCBHZXJtYW55LiYjeEQ7RGVw
YXJ0bWVudCBvZiBTdXJnZXJ5LCBFcmFzbXVzIE1DLVVuaXZlcnNpdHkgTWVkaWNhbCBDZW50ZXIg
Um90dGVyZGFtLCBDYW5jZXIgSW5zdGl0dXRlLCBCZS00MzJBLCBQTyBCb3ggMjA0MCwgMzAwMCBD
QSBSb3R0ZXJkYW0sIFRoZSBOZXRoZXJsYW5kcy4mI3hEO1VuaXZlcnNpdHkgb2YgR3JvbmluZ2Vu
LCBVbml2ZXJzaXR5IE1lZGljYWwgQ2VudGVyIEdyb25pbmdlbiwgRGVwYXJ0bWVudCBvZiBNZWRp
Y2FsIE9uY29sb2d5LCBIYW56ZXBsZWluIDEsIDk3MTMgR1ogR3JvbmluZ2VuLCBUaGUgTmV0aGVy
bGFuZHMuJiN4RDtEaXZpc2lvbiBvZiBVcm9sb2d5LCBEZXBhcnRtZW50IG9mIFN1cmdlcnksIFBy
aW5jZXNzIE1hcmdhcmV0IENhbmNlciBDZW50cmUsIFVuaXZlcnNpdHkgSGVhbHRoIE5ldHdvcmss
IDYxMCBVbml2ZXJzaXR5IEF2ZS4sIDMtMTMwLCBUb3JvbnRvLCBPTiBNNUcgMk05LCBDYW5hZGEu
JiN4RDtDZW50cmFsIExhYm9yYXRvcnkgQW5pbWFsIEZhY2lsaXR5LCBMZWlkZW4gVW5pdmVyc2l0
eSBNZWRpY2FsIENlbnRlciwgRWludGhvdmVud2VnIDIwLCBMZWlkZW4gMjMzMyBaQywgVGhlIE5l
dGhlcmxhbmRzLiYjeEQ7RGVwYXJ0bWVudCBvZiBQYXRob2Jpb2xvZ3ksIEFuYXRvbXkgYW5kIFBo
eXNpb2xvZ3kgRGl2aXNpb24sIEZhY3VsdHkgb2YgVmV0ZXJpbmFyeSBNZWRpY2luZSwgVXRyZWNo
dCBVbml2ZXJzaXR5LCBZYWxlbGFhbiAxLCAzNTg0IENMIFV0cmVjaHQsIFRoZSBOZXRoZXJsYW5k
cy48L2F1dGgtYWRkcmVzcz48dGl0bGVzPjx0aXRsZT5JZGVudGlmaWNhdGlvbiBhbmQgVmFsaWRh
dGlvbiBNb2RlbCBmb3IgSW5mb3JtYXRpdmUgTGlxdWlkIEJpb3BzeS1CYXNlZCBtaWNyb1JOQSBC
aW9tYXJrZXJzOiBJbnNpZ2h0cyBmcm9tIEdlcm0gQ2VsbCBUdW1vciBJbiBWaXRybywgSW4gVml2
byBhbmQgUGF0aWVudC1EZXJpdmVkIERhdGE8L3RpdGxlPjxzZWNvbmRhcnktdGl0bGU+Q2VsbHM8
L3NlY29uZGFyeS10aXRsZT48L3RpdGxlcz48cGVyaW9kaWNhbD48ZnVsbC10aXRsZT5DZWxsczwv
ZnVsbC10aXRsZT48L3BlcmlvZGljYWw+PHZvbHVtZT44PC92b2x1bWU+PG51bWJlcj4xMjwvbnVt
YmVyPjxlZGl0aW9uPjIwMTkxMjE0PC9lZGl0aW9uPjxrZXl3b3Jkcz48a2V5d29yZD5BZHVsdDwv
a2V5d29yZD48a2V5d29yZD5BbmltYWxzPC9rZXl3b3JkPjxrZXl3b3JkPkJpb21hcmtlcnMsIFR1
bW9yL2Jsb29kL2NlcmVicm9zcGluYWwgZmx1aWQvKmdlbmV0aWNzPC9rZXl3b3JkPjxrZXl3b3Jk
PkNlbGwgTGluZSwgVHVtb3I8L2tleXdvcmQ+PGtleXdvcmQ+RGlzZWFzZSBNb2RlbHMsIEFuaW1h
bDwva2V5d29yZD48a2V5d29yZD5GZW1hbGU8L2tleXdvcmQ+PGtleXdvcmQ+SHVtYW5zPC9rZXl3
b3JkPjxrZXl3b3JkPkxpcXVpZCBCaW9wc3kvbWV0aG9kczwva2V5d29yZD48a2V5d29yZD5NYWxl
PC9rZXl3b3JkPjxrZXl3b3JkPk1pY2U8L2tleXdvcmQ+PGtleXdvcmQ+TWljZSwgTnVkZTwva2V5
d29yZD48a2V5d29yZD5NaWNyb1JOQXMvYW5hbHlzaXMvKmdlbmV0aWNzPC9rZXl3b3JkPjxrZXl3
b3JkPk1pZGRsZSBBZ2VkPC9rZXl3b3JkPjxrZXl3b3JkPk5lb3BsYXNtcywgR2VybSBDZWxsIGFu
ZCBFbWJyeW9uYWwvKmdlbmV0aWNzPC9rZXl3b3JkPjxrZXl3b3JkPlhlbm9ncmFmdCBNb2RlbCBB
bnRpdHVtb3IgQXNzYXlzPC9rZXl3b3JkPjxrZXl3b3JkPmNlbGwgbGluZXM8L2tleXdvcmQ+PGtl
eXdvcmQ+Z2VybSBjZWxsIHR1bW9yczwva2V5d29yZD48a2V5d29yZD5saXF1aWQgYmlvcHNpZXM8
L2tleXdvcmQ+PGtleXdvcmQ+bWljcm9STkFzPC9rZXl3b3JkPjxrZXl3b3JkPm1vdXNlIHhlbm9n
cmFmdCBtb2RlbDwva2V5d29yZD48L2tleXdvcmRzPjxkYXRlcz48eWVhcj4yMDE5PC95ZWFyPjxw
dWItZGF0ZXM+PGRhdGU+RGVjIDE0PC9kYXRlPjwvcHViLWRhdGVzPjwvZGF0ZXM+PGlzYm4+MjA3
My00NDA5IChFbGVjdHJvbmljKSYjeEQ7MjA3My00NDA5IChMaW5raW5nKTwvaXNibj48YWNjZXNz
aW9uLW51bT4zMTg0NzM5NDwvYWNjZXNzaW9uLW51bT48dXJscz48cmVsYXRlZC11cmxzPjx1cmw+
aHR0cHM6Ly93d3cubmNiaS5ubG0ubmloLmdvdi9wdWJtZWQvMzE4NDczOTQ8L3VybD48L3JlbGF0
ZWQtdXJscz48L3VybHM+PGN1c3RvbTE+S1BEIGFuZCBHQiBib3RoIHBvc3Nlc3MgMTIuOCUgb3du
ZXJzaGlwIHNoYXJlcyBvZiBtaVJkZXRlY3QgR21iSCBjb21wYW55LCBCcmVtZW4uIFRoZSByZW1h
aW5pbmcgYXV0aG9ycyBkZWNsYXJlIHRoYXQgdGhleSBoYXZlIG5vIGNvbXBldGluZyBpbnRlcmVz
dHMuPC9jdXN0b20xPjxjdXN0b20yPlBNQzY5NTI3OTQ8L2N1c3RvbTI+PGVsZWN0cm9uaWMtcmVz
b3VyY2UtbnVtPjEwLjMzOTAvY2VsbHM4MTIxNjM3PC9lbGVjdHJvbmljLXJlc291cmNlLW51bT48
cmVtb3RlLWRhdGFiYXNlLW5hbWU+TWVkbGluZTwvcmVtb3RlLWRhdGFiYXNlLW5hbWU+PHJlbW90
ZS1kYXRhYmFzZS1wcm92aWRlcj5OTE08L3JlbW90ZS1kYXRhYmFzZS1wcm92aWRlcj48L3JlY29y
ZD48L0NpdGU+PENpdGU+PEF1dGhvcj5UYXZhcmVzPC9BdXRob3I+PFllYXI+MjAyNTwvWWVhcj48
UmVjTnVtPjEyODwvUmVjTnVtPjxyZWNvcmQ+PHJlYy1udW1iZXI+MTI4PC9yZWMtbnVtYmVyPjxm
b3JlaWduLWtleXM+PGtleSBhcHA9IkVOIiBkYi1pZD0iNTV4dDV0dzJiMHNzZWJlMnp6MjVzZmF5
cDkwZDVyeDJhOTB3IiB0aW1lc3RhbXA9IjE3NDA0MDU5ODYiPjEyODwva2V5PjwvZm9yZWlnbi1r
ZXlzPjxyZWYtdHlwZSBuYW1lPSJKb3VybmFsIEFydGljbGUiPjE3PC9yZWYtdHlwZT48Y29udHJp
YnV0b3JzPjxhdXRob3JzPjxhdXRob3I+VGF2YXJlcywgTi4gVC48L2F1dGhvcj48YXV0aG9yPkhl
bnJpcXVlLCBSLjwvYXV0aG9yPjxhdXRob3I+SmVyb25pbW8sIEMuPC9hdXRob3I+PGF1dGhvcj5M
b2JvLCBKLjwvYXV0aG9yPjwvYXV0aG9ycz48L2NvbnRyaWJ1dG9ycz48YXV0aC1hZGRyZXNzPkNh
bmNlciBCaW9sb2d5IGFuZCBFcGlnZW5ldGljcyBHcm91cCwgSVBPIFBvcnRvIFJlc2VhcmNoIENl
bnRlciAoR0VCQyBDSS1JUE9QKSwgUG9ydHVndWVzZSBPbmNvbG9neSBJbnN0aXR1dGUgb2YgUG9y
dG8gKElQTyBQb3J0bykvUG9ydG8gQ29tcHJlaGVuc2l2ZSBDYW5jZXIgQ2VudGVyIFJhcXVlbCBT
ZXJ1Y2EgKFAuQ0NDKSAmYW1wOyBDSS1JUE9QQFJJU0UgKEhlYWx0aCBSZXNlYXJjaCBOZXR3b3Jr
KSwgSVBPIFBvcnRvLCBSZXNlYXJjaCBDZW50ZXIsIENJLUxBQjMsIDFzdCBGbG9vciwgRiBCdWls
ZGluZy4gUnVhIERyLiBBbnRvbmlvIEJlcm5hcmRpbm8gZGUgQWxtZWlkYSwgNDIwMC0wNzIgUG9y
dG8sIFBvcnR1Z2FsOyBEb2N0b3JhbCBQcm9ncmFtbWUgaW4gQmlvbWVkaWNhbCBTY2llbmNlcywg
SUNCQVMgLSBTY2hvb2wgb2YgTWVkaWNpbmUgYW5kIEJpb21lZGljYWwgU2NpZW5jZXMsIFVuaXZl
cnNpdHkgb2YgUG9ydG8sIFJ1YSBKb3JnZSBWaXRlcmJvIEZlcnJlaXJhIDIyOCwgUG9ydG8gNDA1
MC01MTMsIFBvcnR1Z2FsLiYjeEQ7Q2FuY2VyIEJpb2xvZ3kgYW5kIEVwaWdlbmV0aWNzIEdyb3Vw
LCBJUE8gUG9ydG8gUmVzZWFyY2ggQ2VudGVyIChHRUJDIENJLUlQT1ApLCBQb3J0dWd1ZXNlIE9u
Y29sb2d5IEluc3RpdHV0ZSBvZiBQb3J0byAoSVBPIFBvcnRvKS9Qb3J0byBDb21wcmVoZW5zaXZl
IENhbmNlciBDZW50ZXIgUmFxdWVsIFNlcnVjYSAoUC5DQ0MpICZhbXA7IENJLUlQT1BAUklTRSAo
SGVhbHRoIFJlc2VhcmNoIE5ldHdvcmspLCBJUE8gUG9ydG8sIFJlc2VhcmNoIENlbnRlciwgQ0kt
TEFCMywgMXN0IEZsb29yLCBGIEJ1aWxkaW5nLiBSdWEgRHIuIEFudG9uaW8gQmVybmFyZGlubyBk
ZSBBbG1laWRhLCA0MjAwLTA3MiBQb3J0bywgUG9ydHVnYWw7IERlcGFydG1lbnQgb2YgUGF0aG9s
b2d5IGFuZCBNb2xlY3VsYXIgSW1tdW5vbG9neSwgSUNCQVMgLSBTY2hvb2wgb2YgTWVkaWNpbmUg
YW5kIEJpb21lZGljYWwgU2NpZW5jZXMsIFVuaXZlcnNpdHkgb2YgUG9ydG8sIFJ1YSBKb3JnZSBW
aXRlcmJvIEZlcnJlaXJhIDIyOCwgUG9ydG8gNDA1MC01MTMsIFBvcnR1Z2FsOyBEZXBhcnRtZW50
IG9mIFBhdGhvbG9neSwgUG9ydHVndWVzZSBPbmNvbG9neSBJbnN0aXR1dGUgb2YgUG9ydG8gKElQ
TyBQb3J0bykvUG9ydG8gQ29tcHJlaGVuc2l2ZSBDYW5jZXIgQ2VudGVyIFJhcXVlbCBTZXJ1Y2Eg
KFAuQ0NDKSwgUi4gRHIuIEFudG9uaW8gQmVybmFyZGlubyBkZSBBbG1laWRhLCBQb3J0byA0MjAw
LTA3MiwgUG9ydHVnYWwuJiN4RDtDYW5jZXIgQmlvbG9neSBhbmQgRXBpZ2VuZXRpY3MgR3JvdXAs
IElQTyBQb3J0byBSZXNlYXJjaCBDZW50ZXIgKEdFQkMgQ0ktSVBPUCksIFBvcnR1Z3Vlc2UgT25j
b2xvZ3kgSW5zdGl0dXRlIG9mIFBvcnRvIChJUE8gUG9ydG8pL1BvcnRvIENvbXByZWhlbnNpdmUg
Q2FuY2VyIENlbnRlciBSYXF1ZWwgU2VydWNhIChQLkNDQykgJmFtcDsgQ0ktSVBPUEBSSVNFIChI
ZWFsdGggUmVzZWFyY2ggTmV0d29yayksIElQTyBQb3J0bywgUmVzZWFyY2ggQ2VudGVyLCBDSS1M
QUIzLCAxc3QgRmxvb3IsIEYgQnVpbGRpbmcuIFJ1YSBEci4gQW50b25pbyBCZXJuYXJkaW5vIGRl
IEFsbWVpZGEsIDQyMDAtMDcyIFBvcnRvLCBQb3J0dWdhbDsgRGVwYXJ0bWVudCBvZiBQYXRob2xv
Z3kgYW5kIE1vbGVjdWxhciBJbW11bm9sb2d5LCBJQ0JBUyAtIFNjaG9vbCBvZiBNZWRpY2luZSBh
bmQgQmlvbWVkaWNhbCBTY2llbmNlcywgVW5pdmVyc2l0eSBvZiBQb3J0bywgUnVhIEpvcmdlIFZp
dGVyYm8gRmVycmVpcmEgMjI4LCBQb3J0byA0MDUwLTUxMywgUG9ydHVnYWwuJiN4RDtDYW5jZXIg
QmlvbG9neSBhbmQgRXBpZ2VuZXRpY3MgR3JvdXAsIElQTyBQb3J0byBSZXNlYXJjaCBDZW50ZXIg
KEdFQkMgQ0ktSVBPUCksIFBvcnR1Z3Vlc2UgT25jb2xvZ3kgSW5zdGl0dXRlIG9mIFBvcnRvIChJ
UE8gUG9ydG8pL1BvcnRvIENvbXByZWhlbnNpdmUgQ2FuY2VyIENlbnRlciBSYXF1ZWwgU2VydWNh
IChQLkNDQykgJmFtcDsgQ0ktSVBPUEBSSVNFIChIZWFsdGggUmVzZWFyY2ggTmV0d29yayksIElQ
TyBQb3J0bywgUmVzZWFyY2ggQ2VudGVyLCBDSS1MQUIzLCAxc3QgRmxvb3IsIEYgQnVpbGRpbmcu
IFJ1YSBEci4gQW50b25pbyBCZXJuYXJkaW5vIGRlIEFsbWVpZGEsIDQyMDAtMDcyIFBvcnRvLCBQ
b3J0dWdhbDsgRGVwYXJ0bWVudCBvZiBQYXRob2xvZ3kgYW5kIE1vbGVjdWxhciBJbW11bm9sb2d5
LCBJQ0JBUyAtIFNjaG9vbCBvZiBNZWRpY2luZSBhbmQgQmlvbWVkaWNhbCBTY2llbmNlcywgVW5p
dmVyc2l0eSBvZiBQb3J0bywgUnVhIEpvcmdlIFZpdGVyYm8gRmVycmVpcmEgMjI4LCBQb3J0byA0
MDUwLTUxMywgUG9ydHVnYWw7IERlcGFydG1lbnQgb2YgUGF0aG9sb2d5LCBQb3J0dWd1ZXNlIE9u
Y29sb2d5IEluc3RpdHV0ZSBvZiBQb3J0byAoSVBPIFBvcnRvKS9Qb3J0byBDb21wcmVoZW5zaXZl
IENhbmNlciBDZW50ZXIgUmFxdWVsIFNlcnVjYSAoUC5DQ0MpLCBSLiBEci4gQW50b25pbyBCZXJu
YXJkaW5vIGRlIEFsbWVpZGEsIFBvcnRvIDQyMDAtMDcyLCBQb3J0dWdhbC4gRWxlY3Ryb25pYyBh
ZGRyZXNzOiBqb2FvbWFjaGFkb2xvYm9AZ21haWwuY29tLjwvYXV0aC1hZGRyZXNzPjx0aXRsZXM+
PHRpdGxlPkN1cnJlbnQgUm9sZSBvZiBNaWNyb1JOQXMgaW4gdGhlIERpYWdub3NpcyBhbmQgQ2xp
bmljYWwgTWFuYWdlbWVudCBvZiBHZXJtIENlbGwgVHVtb3JzPC90aXRsZT48c2Vjb25kYXJ5LXRp
dGxlPlN1cmcgUGF0aG9sIENsaW48L3NlY29uZGFyeS10aXRsZT48L3RpdGxlcz48cGVyaW9kaWNh
bD48ZnVsbC10aXRsZT5TdXJnIFBhdGhvbCBDbGluPC9mdWxsLXRpdGxlPjwvcGVyaW9kaWNhbD48
cGFnZXM+OTEtMTAwPC9wYWdlcz48dm9sdW1lPjE4PC92b2x1bWU+PG51bWJlcj4xPC9udW1iZXI+
PGVkaXRpb24+MjAyNDEyMDM8L2VkaXRpb24+PGtleXdvcmRzPjxrZXl3b3JkPkh1bWFuczwva2V5
d29yZD48a2V5d29yZD4qTmVvcGxhc21zLCBHZXJtIENlbGwgYW5kIEVtYnJ5b25hbC9nZW5ldGlj
cy9kaWFnbm9zaXMvcGF0aG9sb2d5PC9rZXl3b3JkPjxrZXl3b3JkPipNaWNyb1JOQXMvZ2VuZXRp
Y3M8L2tleXdvcmQ+PGtleXdvcmQ+KkJpb21hcmtlcnMsIFR1bW9yL2dlbmV0aWNzPC9rZXl3b3Jk
PjxrZXl3b3JkPk1hbGU8L2tleXdvcmQ+PGtleXdvcmQ+KlRlc3RpY3VsYXIgTmVvcGxhc21zL2Rp
YWdub3Npcy9nZW5ldGljcy9wYXRob2xvZ3k8L2tleXdvcmQ+PGtleXdvcmQ+RmVtYWxlPC9rZXl3
b3JkPjxrZXl3b3JkPk92YXJpYW4gTmVvcGxhc21zL2dlbmV0aWNzL2RpYWdub3Npcy9wYXRob2xv
Z3k8L2tleXdvcmQ+PGtleXdvcmQ+R2VuZSBFeHByZXNzaW9uIFJlZ3VsYXRpb24sIE5lb3BsYXN0
aWM8L2tleXdvcmQ+PGtleXdvcmQ+QmlvbWFya2Vyczwva2V5d29yZD48a2V5d29yZD5HZXJtIGNl
bGwgdHVtb3JzPC9rZXl3b3JkPjxrZXl3b3JkPkxpcXVpZCBiaW9wc2llczwva2V5d29yZD48a2V5
d29yZD5UZXN0aWN1bGFyIGNhbmNlcjwva2V5d29yZD48a2V5d29yZD5taVItMzcxYS0zcDwva2V5
d29yZD48a2V5d29yZD5taWNyb1JOQXM8L2tleXdvcmQ+PC9rZXl3b3Jkcz48ZGF0ZXM+PHllYXI+
MjAyNTwveWVhcj48cHViLWRhdGVzPjxkYXRlPk1hcjwvZGF0ZT48L3B1Yi1kYXRlcz48L2RhdGVz
Pjxpc2JuPjE4NzUtOTE1NyAoRWxlY3Ryb25pYykmI3hEOzE4NzUtOTE1NyAoTGlua2luZyk8L2lz
Ym4+PGFjY2Vzc2lvbi1udW0+Mzk4OTAzMTI8L2FjY2Vzc2lvbi1udW0+PHVybHM+PHJlbGF0ZWQt
dXJscz48dXJsPmh0dHBzOi8vd3d3Lm5jYmkubmxtLm5paC5nb3YvcHVibWVkLzM5ODkwMzEyPC91
cmw+PC9yZWxhdGVkLXVybHM+PC91cmxzPjxjdXN0b20xPkRpc2Nsb3N1cmUgVGhlIGF1dGhvcnMg
aGF2ZSBubyByZWxldmFudCBpc3N1ZXMgdG8gZGlzY2xvc2UuPC9jdXN0b20xPjxlbGVjdHJvbmlj
LXJlc291cmNlLW51bT4xMC4xMDE2L2oucGF0aC4yMDI0LjA4LjAwMzwvZWxlY3Ryb25pYy1yZXNv
dXJjZS1udW0+PHJlbW90ZS1kYXRhYmFzZS1uYW1lPk1lZGxpbmU8L3JlbW90ZS1kYXRhYmFzZS1u
YW1lPjxyZW1vdGUtZGF0YWJhc2UtcHJvdmlkZXI+TkxNPC9yZW1vdGUtZGF0YWJhc2UtcHJvdmlk
ZXI+PC9yZWNvcmQ+PC9DaXRlPjwvRW5kTm90ZT4A
</w:fldData>
        </w:fldChar>
      </w:r>
      <w:r w:rsidR="005E66EA" w:rsidRPr="000779DB">
        <w:rPr>
          <w:rFonts w:ascii="Arial" w:hAnsi="Arial" w:cs="Arial"/>
          <w:lang w:val="en-US"/>
        </w:rPr>
        <w:instrText xml:space="preserve"> ADDIN EN.CITE.DATA </w:instrText>
      </w:r>
      <w:r w:rsidR="005E66EA" w:rsidRPr="000779DB">
        <w:rPr>
          <w:rFonts w:ascii="Arial" w:hAnsi="Arial" w:cs="Arial"/>
          <w:lang w:val="en-US"/>
        </w:rPr>
      </w:r>
      <w:r w:rsidR="005E66EA" w:rsidRPr="000779DB">
        <w:rPr>
          <w:rFonts w:ascii="Arial" w:hAnsi="Arial" w:cs="Arial"/>
          <w:lang w:val="en-US"/>
        </w:rPr>
        <w:fldChar w:fldCharType="end"/>
      </w:r>
      <w:r w:rsidR="007E2956" w:rsidRPr="000779DB">
        <w:rPr>
          <w:rFonts w:ascii="Arial" w:hAnsi="Arial" w:cs="Arial"/>
          <w:lang w:val="en-US"/>
        </w:rPr>
        <w:fldChar w:fldCharType="separate"/>
      </w:r>
      <w:r w:rsidR="005E66EA" w:rsidRPr="000779DB">
        <w:rPr>
          <w:rFonts w:ascii="Arial" w:hAnsi="Arial" w:cs="Arial"/>
          <w:noProof/>
          <w:lang w:val="en-US"/>
        </w:rPr>
        <w:t>[27, 37, 38]</w:t>
      </w:r>
      <w:r w:rsidR="007E2956" w:rsidRPr="000779DB">
        <w:rPr>
          <w:rFonts w:ascii="Arial" w:hAnsi="Arial" w:cs="Arial"/>
          <w:lang w:val="en-US"/>
        </w:rPr>
        <w:fldChar w:fldCharType="end"/>
      </w:r>
      <w:r w:rsidR="00527412" w:rsidRPr="000779DB">
        <w:rPr>
          <w:rFonts w:ascii="Arial" w:hAnsi="Arial" w:cs="Arial"/>
          <w:lang w:val="en-US"/>
        </w:rPr>
        <w:t>)</w:t>
      </w:r>
      <w:r w:rsidR="00A66DA3" w:rsidRPr="000779DB">
        <w:rPr>
          <w:rFonts w:ascii="Arial" w:hAnsi="Arial" w:cs="Arial"/>
          <w:lang w:val="en-US"/>
        </w:rPr>
        <w:t>, used as part of the IVD test in the clinic, levels were significantly higher in non-TE TGCT patients compared with HDs for the total circulating microRNA fraction (p=0.0017, Figure S</w:t>
      </w:r>
      <w:r w:rsidR="00C93595" w:rsidRPr="000779DB">
        <w:rPr>
          <w:rFonts w:ascii="Arial" w:hAnsi="Arial" w:cs="Arial"/>
          <w:lang w:val="en-US"/>
        </w:rPr>
        <w:t>14</w:t>
      </w:r>
      <w:r w:rsidR="00A66DA3" w:rsidRPr="000779DB">
        <w:rPr>
          <w:rFonts w:ascii="Arial" w:hAnsi="Arial" w:cs="Arial"/>
          <w:lang w:val="en-US"/>
        </w:rPr>
        <w:t xml:space="preserve">A), while for both matching EV-derived miRNA fractions there was </w:t>
      </w:r>
      <w:r w:rsidR="00527412" w:rsidRPr="000779DB">
        <w:rPr>
          <w:rFonts w:ascii="Arial" w:hAnsi="Arial" w:cs="Arial"/>
          <w:lang w:val="en-US"/>
        </w:rPr>
        <w:t>amplification in the HD samples, showing a</w:t>
      </w:r>
      <w:r w:rsidR="00A66DA3" w:rsidRPr="000779DB">
        <w:rPr>
          <w:rFonts w:ascii="Arial" w:hAnsi="Arial" w:cs="Arial"/>
          <w:lang w:val="en-US"/>
        </w:rPr>
        <w:t xml:space="preserve"> decrease in specificity of the assay </w:t>
      </w:r>
      <w:r w:rsidR="005643A5" w:rsidRPr="000779DB">
        <w:rPr>
          <w:rFonts w:ascii="Arial" w:hAnsi="Arial" w:cs="Arial"/>
          <w:lang w:val="en-US"/>
        </w:rPr>
        <w:t xml:space="preserve">(Figure </w:t>
      </w:r>
      <w:r w:rsidR="00553794" w:rsidRPr="000779DB">
        <w:rPr>
          <w:rFonts w:ascii="Arial" w:hAnsi="Arial" w:cs="Arial"/>
          <w:lang w:val="en-US"/>
        </w:rPr>
        <w:t>9</w:t>
      </w:r>
      <w:r w:rsidR="005643A5" w:rsidRPr="000779DB">
        <w:rPr>
          <w:rFonts w:ascii="Arial" w:hAnsi="Arial" w:cs="Arial"/>
          <w:lang w:val="en-US"/>
        </w:rPr>
        <w:t xml:space="preserve">A and </w:t>
      </w:r>
      <w:r w:rsidR="00553794" w:rsidRPr="000779DB">
        <w:rPr>
          <w:rFonts w:ascii="Arial" w:hAnsi="Arial" w:cs="Arial"/>
          <w:lang w:val="en-US"/>
        </w:rPr>
        <w:t>9</w:t>
      </w:r>
      <w:r w:rsidR="005643A5" w:rsidRPr="000779DB">
        <w:rPr>
          <w:rFonts w:ascii="Arial" w:hAnsi="Arial" w:cs="Arial"/>
          <w:lang w:val="en-US"/>
        </w:rPr>
        <w:t>B).</w:t>
      </w:r>
      <w:r w:rsidR="005B683B" w:rsidRPr="000779DB">
        <w:rPr>
          <w:rFonts w:ascii="Arial" w:hAnsi="Arial" w:cs="Arial"/>
          <w:lang w:val="en-US"/>
        </w:rPr>
        <w:t xml:space="preserve"> </w:t>
      </w:r>
      <w:r w:rsidR="00BF2D61" w:rsidRPr="000779DB">
        <w:rPr>
          <w:rFonts w:ascii="Arial" w:hAnsi="Arial" w:cs="Arial"/>
          <w:lang w:val="en-US"/>
        </w:rPr>
        <w:t>As expected from the tissue explants results, the matched TE plasma samples were negative for miR-371-373 cluster (</w:t>
      </w:r>
      <w:r w:rsidR="00F901DB" w:rsidRPr="000779DB">
        <w:rPr>
          <w:rFonts w:ascii="Arial" w:hAnsi="Arial" w:cs="Arial"/>
          <w:lang w:val="en-US"/>
        </w:rPr>
        <w:t xml:space="preserve">Figures </w:t>
      </w:r>
      <w:r w:rsidR="00553794" w:rsidRPr="000779DB">
        <w:rPr>
          <w:rFonts w:ascii="Arial" w:hAnsi="Arial" w:cs="Arial"/>
          <w:lang w:val="en-US"/>
        </w:rPr>
        <w:t>9</w:t>
      </w:r>
      <w:r w:rsidR="00F901DB" w:rsidRPr="000779DB">
        <w:rPr>
          <w:rFonts w:ascii="Arial" w:hAnsi="Arial" w:cs="Arial"/>
          <w:lang w:val="en-US"/>
        </w:rPr>
        <w:t>A-F</w:t>
      </w:r>
      <w:r w:rsidR="00BF2D61" w:rsidRPr="000779DB">
        <w:rPr>
          <w:rFonts w:ascii="Arial" w:hAnsi="Arial" w:cs="Arial"/>
          <w:lang w:val="en-US"/>
        </w:rPr>
        <w:t xml:space="preserve">). </w:t>
      </w:r>
      <w:r w:rsidR="00EE7F3A" w:rsidRPr="000779DB">
        <w:rPr>
          <w:rFonts w:ascii="Arial" w:hAnsi="Arial" w:cs="Arial"/>
          <w:lang w:val="en-US"/>
        </w:rPr>
        <w:t>However</w:t>
      </w:r>
      <w:r w:rsidR="005B683B" w:rsidRPr="000779DB">
        <w:rPr>
          <w:rFonts w:ascii="Arial" w:hAnsi="Arial" w:cs="Arial"/>
          <w:lang w:val="en-US"/>
        </w:rPr>
        <w:t xml:space="preserve">, </w:t>
      </w:r>
      <w:r w:rsidR="00031713" w:rsidRPr="000779DB">
        <w:rPr>
          <w:rFonts w:ascii="Arial" w:hAnsi="Arial" w:cs="Arial"/>
          <w:lang w:val="en-US"/>
        </w:rPr>
        <w:t>contrary</w:t>
      </w:r>
      <w:r w:rsidR="005B683B" w:rsidRPr="000779DB">
        <w:rPr>
          <w:rFonts w:ascii="Arial" w:hAnsi="Arial" w:cs="Arial"/>
          <w:lang w:val="en-US"/>
        </w:rPr>
        <w:t xml:space="preserve"> to cell lines and tissue explant EVs, plasma EV-derived let-7e show</w:t>
      </w:r>
      <w:r w:rsidR="00EE7F3A" w:rsidRPr="000779DB">
        <w:rPr>
          <w:rFonts w:ascii="Arial" w:hAnsi="Arial" w:cs="Arial"/>
          <w:lang w:val="en-US"/>
        </w:rPr>
        <w:t>ed</w:t>
      </w:r>
      <w:r w:rsidR="005B683B" w:rsidRPr="000779DB">
        <w:rPr>
          <w:rFonts w:ascii="Arial" w:hAnsi="Arial" w:cs="Arial"/>
          <w:lang w:val="en-US"/>
        </w:rPr>
        <w:t xml:space="preserve"> no</w:t>
      </w:r>
      <w:r w:rsidR="00EE7F3A" w:rsidRPr="000779DB">
        <w:rPr>
          <w:rFonts w:ascii="Arial" w:hAnsi="Arial" w:cs="Arial"/>
          <w:lang w:val="en-US"/>
        </w:rPr>
        <w:t xml:space="preserve"> significant</w:t>
      </w:r>
      <w:r w:rsidR="005B683B" w:rsidRPr="000779DB">
        <w:rPr>
          <w:rFonts w:ascii="Arial" w:hAnsi="Arial" w:cs="Arial"/>
          <w:lang w:val="en-US"/>
        </w:rPr>
        <w:t xml:space="preserve"> differences between the studied groups (Figure </w:t>
      </w:r>
      <w:r w:rsidR="00553794" w:rsidRPr="000779DB">
        <w:rPr>
          <w:rFonts w:ascii="Arial" w:hAnsi="Arial" w:cs="Arial"/>
          <w:lang w:val="en-US"/>
        </w:rPr>
        <w:t>9</w:t>
      </w:r>
      <w:r w:rsidR="005B683B" w:rsidRPr="000779DB">
        <w:rPr>
          <w:rFonts w:ascii="Arial" w:hAnsi="Arial" w:cs="Arial"/>
          <w:lang w:val="en-US"/>
        </w:rPr>
        <w:t xml:space="preserve">G and </w:t>
      </w:r>
      <w:r w:rsidR="00553794" w:rsidRPr="000779DB">
        <w:rPr>
          <w:rFonts w:ascii="Arial" w:hAnsi="Arial" w:cs="Arial"/>
          <w:lang w:val="en-US"/>
        </w:rPr>
        <w:t>9</w:t>
      </w:r>
      <w:r w:rsidR="005B683B" w:rsidRPr="000779DB">
        <w:rPr>
          <w:rFonts w:ascii="Arial" w:hAnsi="Arial" w:cs="Arial"/>
          <w:lang w:val="en-US"/>
        </w:rPr>
        <w:t>H</w:t>
      </w:r>
      <w:r w:rsidR="00735139" w:rsidRPr="000779DB">
        <w:rPr>
          <w:rFonts w:ascii="Arial" w:hAnsi="Arial" w:cs="Arial"/>
          <w:lang w:val="en-US"/>
        </w:rPr>
        <w:t>)</w:t>
      </w:r>
      <w:r w:rsidR="005B683B" w:rsidRPr="000779DB">
        <w:rPr>
          <w:rFonts w:ascii="Arial" w:hAnsi="Arial" w:cs="Arial"/>
          <w:lang w:val="en-US"/>
        </w:rPr>
        <w:t>.</w:t>
      </w:r>
      <w:r w:rsidR="00C93595" w:rsidRPr="000779DB">
        <w:rPr>
          <w:rFonts w:ascii="Arial" w:hAnsi="Arial" w:cs="Arial"/>
          <w:lang w:val="en-US"/>
        </w:rPr>
        <w:t xml:space="preserve"> Spearman correlation analysis was performed </w:t>
      </w:r>
      <w:r w:rsidR="0031187A" w:rsidRPr="000779DB">
        <w:rPr>
          <w:rFonts w:ascii="Arial" w:hAnsi="Arial" w:cs="Arial"/>
          <w:lang w:val="en-US"/>
        </w:rPr>
        <w:t>(</w:t>
      </w:r>
      <w:r w:rsidR="00C93595" w:rsidRPr="000779DB">
        <w:rPr>
          <w:rFonts w:ascii="Arial" w:hAnsi="Arial" w:cs="Arial"/>
          <w:lang w:val="en-US"/>
        </w:rPr>
        <w:t>as with the tissue explants experiments</w:t>
      </w:r>
      <w:r w:rsidR="0031187A" w:rsidRPr="000779DB">
        <w:rPr>
          <w:rFonts w:ascii="Arial" w:hAnsi="Arial" w:cs="Arial"/>
          <w:lang w:val="en-US"/>
        </w:rPr>
        <w:t>)</w:t>
      </w:r>
      <w:r w:rsidR="00C93595" w:rsidRPr="000779DB">
        <w:rPr>
          <w:rFonts w:ascii="Arial" w:hAnsi="Arial" w:cs="Arial"/>
          <w:lang w:val="en-US"/>
        </w:rPr>
        <w:t xml:space="preserve">, but there were no strong correlations between the </w:t>
      </w:r>
      <w:r w:rsidR="0031187A" w:rsidRPr="000779DB">
        <w:rPr>
          <w:rFonts w:ascii="Arial" w:hAnsi="Arial" w:cs="Arial"/>
          <w:lang w:val="en-US"/>
        </w:rPr>
        <w:t xml:space="preserve">total circulating </w:t>
      </w:r>
      <w:r w:rsidR="00C93595" w:rsidRPr="000779DB">
        <w:rPr>
          <w:rFonts w:ascii="Arial" w:hAnsi="Arial" w:cs="Arial"/>
          <w:lang w:val="en-US"/>
        </w:rPr>
        <w:t>and EV secreted levels for the studied miRNAs (Figure S15).</w:t>
      </w:r>
    </w:p>
    <w:p w14:paraId="4E48F14E" w14:textId="77777777" w:rsidR="00051FED" w:rsidRPr="000779DB" w:rsidRDefault="00051FED" w:rsidP="004D3CDE">
      <w:pPr>
        <w:spacing w:line="360" w:lineRule="auto"/>
        <w:jc w:val="both"/>
        <w:rPr>
          <w:rFonts w:ascii="Arial" w:hAnsi="Arial" w:cs="Arial"/>
          <w:lang w:val="en-US"/>
        </w:rPr>
      </w:pPr>
    </w:p>
    <w:p w14:paraId="140FC5C5" w14:textId="3E25D2D9" w:rsidR="00647679" w:rsidRPr="000779DB" w:rsidRDefault="00D34419" w:rsidP="00A21C93">
      <w:pPr>
        <w:pStyle w:val="EndNoteBibliography"/>
        <w:spacing w:line="360" w:lineRule="auto"/>
        <w:rPr>
          <w:rFonts w:ascii="Arial" w:hAnsi="Arial" w:cs="Arial"/>
          <w:b/>
          <w:bCs/>
        </w:rPr>
      </w:pPr>
      <w:r w:rsidRPr="000779DB">
        <w:rPr>
          <w:rFonts w:ascii="Arial" w:hAnsi="Arial" w:cs="Arial"/>
          <w:b/>
          <w:bCs/>
        </w:rPr>
        <w:t>Discussion</w:t>
      </w:r>
    </w:p>
    <w:p w14:paraId="1067F2CD" w14:textId="134A112B" w:rsidR="00BC3B74" w:rsidRPr="000779DB" w:rsidRDefault="00EA0285" w:rsidP="00647679">
      <w:pPr>
        <w:spacing w:line="360" w:lineRule="auto"/>
        <w:jc w:val="both"/>
        <w:rPr>
          <w:rFonts w:ascii="Arial" w:hAnsi="Arial" w:cs="Arial"/>
          <w:lang w:val="en-US"/>
        </w:rPr>
      </w:pPr>
      <w:r w:rsidRPr="000779DB">
        <w:rPr>
          <w:rFonts w:ascii="Arial" w:hAnsi="Arial" w:cs="Arial"/>
          <w:lang w:val="en-US"/>
        </w:rPr>
        <w:lastRenderedPageBreak/>
        <w:tab/>
      </w:r>
      <w:r w:rsidR="00894DFA" w:rsidRPr="000779DB">
        <w:rPr>
          <w:rFonts w:ascii="Arial" w:hAnsi="Arial" w:cs="Arial"/>
          <w:lang w:val="en-US"/>
        </w:rPr>
        <w:t>M</w:t>
      </w:r>
      <w:r w:rsidR="00CC7A96" w:rsidRPr="000779DB">
        <w:rPr>
          <w:rFonts w:ascii="Arial" w:hAnsi="Arial" w:cs="Arial"/>
          <w:lang w:val="en-US"/>
        </w:rPr>
        <w:t>i</w:t>
      </w:r>
      <w:r w:rsidR="005B685C" w:rsidRPr="000779DB">
        <w:rPr>
          <w:rFonts w:ascii="Arial" w:hAnsi="Arial" w:cs="Arial"/>
          <w:lang w:val="en-US"/>
        </w:rPr>
        <w:t>cro</w:t>
      </w:r>
      <w:r w:rsidR="00CC7A96" w:rsidRPr="000779DB">
        <w:rPr>
          <w:rFonts w:ascii="Arial" w:hAnsi="Arial" w:cs="Arial"/>
          <w:lang w:val="en-US"/>
        </w:rPr>
        <w:t xml:space="preserve">RNAs </w:t>
      </w:r>
      <w:r w:rsidR="005D3CEC" w:rsidRPr="000779DB">
        <w:rPr>
          <w:rFonts w:ascii="Arial" w:hAnsi="Arial" w:cs="Arial"/>
          <w:lang w:val="en-US"/>
        </w:rPr>
        <w:t xml:space="preserve">are non-coding RNAs that are part of the epigenetic regulation mechanisms of gene expression, </w:t>
      </w:r>
      <w:r w:rsidR="00CC7A96" w:rsidRPr="000779DB">
        <w:rPr>
          <w:rFonts w:ascii="Arial" w:hAnsi="Arial" w:cs="Arial"/>
          <w:lang w:val="en-US"/>
        </w:rPr>
        <w:t>playing significant roles</w:t>
      </w:r>
      <w:r w:rsidR="005D3CEC" w:rsidRPr="000779DB">
        <w:rPr>
          <w:rFonts w:ascii="Arial" w:hAnsi="Arial" w:cs="Arial"/>
          <w:lang w:val="en-US"/>
        </w:rPr>
        <w:t xml:space="preserve"> both </w:t>
      </w:r>
      <w:r w:rsidR="00CC7A96" w:rsidRPr="000779DB">
        <w:rPr>
          <w:rFonts w:ascii="Arial" w:hAnsi="Arial" w:cs="Arial"/>
          <w:lang w:val="en-US"/>
        </w:rPr>
        <w:t xml:space="preserve">in </w:t>
      </w:r>
      <w:r w:rsidR="005D3CEC" w:rsidRPr="000779DB">
        <w:rPr>
          <w:rFonts w:ascii="Arial" w:hAnsi="Arial" w:cs="Arial"/>
          <w:lang w:val="en-US"/>
        </w:rPr>
        <w:t xml:space="preserve">ordinary biological processes and </w:t>
      </w:r>
      <w:r w:rsidR="006B4F70" w:rsidRPr="000779DB">
        <w:rPr>
          <w:rFonts w:ascii="Arial" w:hAnsi="Arial" w:cs="Arial"/>
          <w:lang w:val="en-US"/>
        </w:rPr>
        <w:t xml:space="preserve">tumorigenesis </w:t>
      </w:r>
      <w:r w:rsidR="005D3CEC" w:rsidRPr="000779DB">
        <w:rPr>
          <w:rFonts w:ascii="Arial" w:hAnsi="Arial" w:cs="Arial"/>
          <w:lang w:val="en-US"/>
        </w:rPr>
        <w:fldChar w:fldCharType="begin">
          <w:fldData xml:space="preserve">PEVuZE5vdGU+PENpdGU+PEF1dGhvcj5QYXNxdWluZWxsaTwvQXV0aG9yPjxZZWFyPjIwMDA8L1ll
YXI+PFJlY051bT4xNTU8L1JlY051bT48RGlzcGxheVRleHQ+WzUsIDM5XTwvRGlzcGxheVRleHQ+
PHJlY29yZD48cmVjLW51bWJlcj4xNTU8L3JlYy1udW1iZXI+PGZvcmVpZ24ta2V5cz48a2V5IGFw
cD0iRU4iIGRiLWlkPSI1NXh0NXR3MmIwc3NlYmUyenoyNXNmYXlwOTBkNXJ4MmE5MHciIHRpbWVz
dGFtcD0iMTc0MTc4NzU3OCI+MTU1PC9rZXk+PC9mb3JlaWduLWtleXM+PHJlZi10eXBlIG5hbWU9
IkpvdXJuYWwgQXJ0aWNsZSI+MTc8L3JlZi10eXBlPjxjb250cmlidXRvcnM+PGF1dGhvcnM+PGF1
dGhvcj5QYXNxdWluZWxsaSwgQS4gRS48L2F1dGhvcj48YXV0aG9yPlJlaW5oYXJ0LCBCLiBKLjwv
YXV0aG9yPjxhdXRob3I+U2xhY2ssIEYuPC9hdXRob3I+PGF1dGhvcj5NYXJ0aW5kYWxlLCBNLiBR
LjwvYXV0aG9yPjxhdXRob3I+S3Vyb2RhLCBNLiBJLjwvYXV0aG9yPjxhdXRob3I+TWFsbGVyLCBC
LjwvYXV0aG9yPjxhdXRob3I+SGF5d2FyZCwgRC4gQy48L2F1dGhvcj48YXV0aG9yPkJhbGwsIEUu
IEUuPC9hdXRob3I+PGF1dGhvcj5EZWduYW4sIEIuPC9hdXRob3I+PGF1dGhvcj5NdWxsZXIsIFAu
PC9hdXRob3I+PGF1dGhvcj5TcHJpbmcsIEouPC9hdXRob3I+PGF1dGhvcj5TcmluaXZhc2FuLCBB
LjwvYXV0aG9yPjxhdXRob3I+RmlzaG1hbiwgTS48L2F1dGhvcj48YXV0aG9yPkZpbm5lcnR5LCBK
LjwvYXV0aG9yPjxhdXRob3I+Q29yYm8sIEouPC9hdXRob3I+PGF1dGhvcj5MZXZpbmUsIE0uPC9h
dXRob3I+PGF1dGhvcj5MZWFoeSwgUC48L2F1dGhvcj48YXV0aG9yPkRhdmlkc29uLCBFLjwvYXV0
aG9yPjxhdXRob3I+UnV2a3VuLCBHLjwvYXV0aG9yPjwvYXV0aG9ycz48L2NvbnRyaWJ1dG9ycz48
YXV0aC1hZGRyZXNzPkRlcGFydG1lbnQgb2YgTW9sZWN1bGFyIEJpb2xvZ3ksIE1hc3NhY2h1c2V0
dHMgR2VuZXJhbCBIb3NwaXRhbCwgSGFydmFyZCBNZWRpY2FsIFNjaG9vbCwgQm9zdG9uIDAyMTE0
LCBVU0EuPC9hdXRoLWFkZHJlc3M+PHRpdGxlcz48dGl0bGU+Q29uc2VydmF0aW9uIG9mIHRoZSBz
ZXF1ZW5jZSBhbmQgdGVtcG9yYWwgZXhwcmVzc2lvbiBvZiBsZXQtNyBoZXRlcm9jaHJvbmljIHJl
Z3VsYXRvcnkgUk5BPC90aXRsZT48c2Vjb25kYXJ5LXRpdGxlPk5hdHVyZTwvc2Vjb25kYXJ5LXRp
dGxlPjwvdGl0bGVzPjxwZXJpb2RpY2FsPjxmdWxsLXRpdGxlPk5hdHVyZTwvZnVsbC10aXRsZT48
L3BlcmlvZGljYWw+PHBhZ2VzPjg2LTk8L3BhZ2VzPjx2b2x1bWU+NDA4PC92b2x1bWU+PG51bWJl
cj42ODA4PC9udW1iZXI+PGtleXdvcmRzPjxrZXl3b3JkPkFkdWx0PC9rZXl3b3JkPjxrZXl3b3Jk
PkFuaW1hbHM8L2tleXdvcmQ+PGtleXdvcmQ+QmFzZSBTZXF1ZW5jZTwva2V5d29yZD48a2V5d29y
ZD5DYWVub3JoYWJkaXRpcyBlbGVnYW5zLypnZW5ldGljczwva2V5d29yZD48a2V5d29yZD4qQ29u
c2VydmVkIFNlcXVlbmNlPC9rZXl3b3JkPjxrZXl3b3JkPkRyb3NvcGhpbGEgbWVsYW5vZ2FzdGVy
PC9rZXl3b3JkPjxrZXl3b3JkPkdlbmUgRXhwcmVzc2lvbiBSZWd1bGF0aW9uLCBEZXZlbG9wbWVu
dGFsPC9rZXl3b3JkPjxrZXl3b3JkPkh1bWFuczwva2V5d29yZD48a2V5d29yZD5Nb2xlY3VsYXIg
U2VxdWVuY2UgRGF0YTwva2V5d29yZD48a2V5d29yZD5QaHlsb2dlbnk8L2tleXdvcmQ+PGtleXdv
cmQ+Uk5BL2NoZW1pc3RyeS8qZ2VuZXRpY3M8L2tleXdvcmQ+PGtleXdvcmQ+Uk5BLCBIZWxtaW50
aDwva2V5d29yZD48a2V5d29yZD5TcGVjaWVzIFNwZWNpZmljaXR5PC9rZXl3b3JkPjxrZXl3b3Jk
Pk5vbi1wcm9ncmFtbWF0aWM8L2tleXdvcmQ+PC9rZXl3b3Jkcz48ZGF0ZXM+PHllYXI+MjAwMDwv
eWVhcj48cHViLWRhdGVzPjxkYXRlPk5vdiAyPC9kYXRlPjwvcHViLWRhdGVzPjwvZGF0ZXM+PGlz
Ym4+MDAyOC0wODM2IChQcmludCkmI3hEOzAwMjgtMDgzNiAoTGlua2luZyk8L2lzYm4+PGFjY2Vz
c2lvbi1udW0+MTEwODE1MTI8L2FjY2Vzc2lvbi1udW0+PHVybHM+PHJlbGF0ZWQtdXJscz48dXJs
Pmh0dHBzOi8vd3d3Lm5jYmkubmxtLm5paC5nb3YvcHVibWVkLzExMDgxNTEyPC91cmw+PC9yZWxh
dGVkLXVybHM+PC91cmxzPjxlbGVjdHJvbmljLXJlc291cmNlLW51bT4xMC4xMDM4LzM1MDQwNTU2
PC9lbGVjdHJvbmljLXJlc291cmNlLW51bT48cmVtb3RlLWRhdGFiYXNlLW5hbWU+TWVkbGluZTwv
cmVtb3RlLWRhdGFiYXNlLW5hbWU+PHJlbW90ZS1kYXRhYmFzZS1wcm92aWRlcj5OTE08L3JlbW90
ZS1kYXRhYmFzZS1wcm92aWRlcj48L3JlY29yZD48L0NpdGU+PENpdGU+PEF1dGhvcj5Jb3Jpbzwv
QXV0aG9yPjxZZWFyPjIwMDk8L1llYXI+PFJlY051bT4xNDU8L1JlY051bT48cmVjb3JkPjxyZWMt
bnVtYmVyPjE0NTwvcmVjLW51bWJlcj48Zm9yZWlnbi1rZXlzPjxrZXkgYXBwPSJFTiIgZGItaWQ9
IjU1eHQ1dHcyYjBzc2ViZTJ6ejI1c2ZheXA5MGQ1cngyYTkwdyIgdGltZXN0YW1wPSIxNzQxNjIy
MzY3Ij4xNDU8L2tleT48L2ZvcmVpZ24ta2V5cz48cmVmLXR5cGUgbmFtZT0iSm91cm5hbCBBcnRp
Y2xlIj4xNzwvcmVmLXR5cGU+PGNvbnRyaWJ1dG9ycz48YXV0aG9ycz48YXV0aG9yPklvcmlvLCBN
LiBWLjwvYXV0aG9yPjxhdXRob3I+Q3JvY2UsIEMuIE0uPC9hdXRob3I+PC9hdXRob3JzPjwvY29u
dHJpYnV0b3JzPjxhdXRoLWFkZHJlc3M+TW9sZWN1bGFyIEJpb2xvZ3kgVW5pdCwgRGVwYXJ0bWVu
dCBvZiBFeHBlcmltZW50YWwgT25jb2xvZ3ksIEZvbmRhemlvbmUgSXN0aXR1dG8gZGkgUmljb3Zl
cm8gZSBDdXJhIGEgQ2FyYXR0ZXJlIFNjaWVudGlmaWNvLCBJc3RpdHV0byBOYXppb25hbGUgVHVt
b3JpLCBNaWxhbm8sIEl0YWx5LjwvYXV0aC1hZGRyZXNzPjx0aXRsZXM+PHRpdGxlPk1pY3JvUk5B
cyBpbiBjYW5jZXI6IHNtYWxsIG1vbGVjdWxlcyB3aXRoIGEgaHVnZSBpbXBhY3Q8L3RpdGxlPjxz
ZWNvbmRhcnktdGl0bGU+SiBDbGluIE9uY29sPC9zZWNvbmRhcnktdGl0bGU+PC90aXRsZXM+PHBl
cmlvZGljYWw+PGZ1bGwtdGl0bGU+SiBDbGluIE9uY29sPC9mdWxsLXRpdGxlPjwvcGVyaW9kaWNh
bD48cGFnZXM+NTg0OC01NjwvcGFnZXM+PHZvbHVtZT4yNzwvdm9sdW1lPjxudW1iZXI+MzQ8L251
bWJlcj48ZWRpdGlvbj4yMDA5MTEwMjwvZWRpdGlvbj48a2V5d29yZHM+PGtleXdvcmQ+QW5pbWFs
czwva2V5d29yZD48a2V5d29yZD5FcGlnZW5lc2lzLCBHZW5ldGljL3BoeXNpb2xvZ3k8L2tleXdv
cmQ+PGtleXdvcmQ+SHVtYW5zPC9rZXl3b3JkPjxrZXl3b3JkPk1pY3JvUk5Bcy9hbnRhZ29uaXN0
cyAmYW1wOyBpbmhpYml0b3JzL2dlbmV0aWNzLypwaHlzaW9sb2d5PC9rZXl3b3JkPjxrZXl3b3Jk
Pk5lb3BsYXNtIEludmFzaXZlbmVzcy9waHlzaW9wYXRob2xvZ3k8L2tleXdvcmQ+PGtleXdvcmQ+
TmVvcGxhc20gTWV0YXN0YXNpczwva2V5d29yZD48a2V5d29yZD5OZW9wbGFzbXMvZHJ1ZyB0aGVy
YXB5L2dlbmV0aWNzLypwaHlzaW9wYXRob2xvZ3k8L2tleXdvcmQ+PGtleXdvcmQ+TmVvdmFzY3Vs
YXJpemF0aW9uLCBQYXRob2xvZ2ljL3BoeXNpb3BhdGhvbG9neTwva2V5d29yZD48L2tleXdvcmRz
PjxkYXRlcz48eWVhcj4yMDA5PC95ZWFyPjxwdWItZGF0ZXM+PGRhdGU+RGVjIDE8L2RhdGU+PC9w
dWItZGF0ZXM+PC9kYXRlcz48aXNibj4xNTI3LTc3NTUgKEVsZWN0cm9uaWMpJiN4RDswNzMyLTE4
M1ggKFByaW50KSYjeEQ7MDczMi0xODNYIChMaW5raW5nKTwvaXNibj48YWNjZXNzaW9uLW51bT4x
OTg4NDUzNjwvYWNjZXNzaW9uLW51bT48dXJscz48cmVsYXRlZC11cmxzPjx1cmw+aHR0cHM6Ly93
d3cubmNiaS5ubG0ubmloLmdvdi9wdWJtZWQvMTk4ODQ1MzY8L3VybD48L3JlbGF0ZWQtdXJscz48
L3VybHM+PGN1c3RvbTE+QXV0aG9ycyZhcG9zOyBkaXNjbG9zdXJlcyBvZiBwb3RlbnRpYWwgY29u
ZmxpY3RzIG9mIGludGVyZXN0IGFuZCBhdXRob3IgY29udHJpYnV0aW9ucyBhcmUgZm91bmQgYXQg
dGhlIGVuZCBvZiB0aGlzIGFydGljbGUuPC9jdXN0b20xPjxjdXN0b20yPlBNQzI3OTMwMDM8L2N1
c3RvbTI+PGVsZWN0cm9uaWMtcmVzb3VyY2UtbnVtPjEwLjEyMDAvSkNPLjIwMDkuMjQuMDMxNzwv
ZWxlY3Ryb25pYy1yZXNvdXJjZS1udW0+PHJlbW90ZS1kYXRhYmFzZS1uYW1lPk1lZGxpbmU8L3Jl
bW90ZS1kYXRhYmFzZS1uYW1lPjxyZW1vdGUtZGF0YWJhc2UtcHJvdmlkZXI+TkxNPC9yZW1vdGUt
ZGF0YWJhc2UtcHJvdmlkZXI+PC9yZWNvcmQ+PC9DaXRlPjwvRW5kTm90ZT5=
</w:fldData>
        </w:fldChar>
      </w:r>
      <w:r w:rsidR="005E66EA" w:rsidRPr="000779DB">
        <w:rPr>
          <w:rFonts w:ascii="Arial" w:hAnsi="Arial" w:cs="Arial"/>
          <w:lang w:val="en-US"/>
        </w:rPr>
        <w:instrText xml:space="preserve"> ADDIN EN.CITE </w:instrText>
      </w:r>
      <w:r w:rsidR="005E66EA" w:rsidRPr="000779DB">
        <w:rPr>
          <w:rFonts w:ascii="Arial" w:hAnsi="Arial" w:cs="Arial"/>
          <w:lang w:val="en-US"/>
        </w:rPr>
        <w:fldChar w:fldCharType="begin">
          <w:fldData xml:space="preserve">PEVuZE5vdGU+PENpdGU+PEF1dGhvcj5QYXNxdWluZWxsaTwvQXV0aG9yPjxZZWFyPjIwMDA8L1ll
YXI+PFJlY051bT4xNTU8L1JlY051bT48RGlzcGxheVRleHQ+WzUsIDM5XTwvRGlzcGxheVRleHQ+
PHJlY29yZD48cmVjLW51bWJlcj4xNTU8L3JlYy1udW1iZXI+PGZvcmVpZ24ta2V5cz48a2V5IGFw
cD0iRU4iIGRiLWlkPSI1NXh0NXR3MmIwc3NlYmUyenoyNXNmYXlwOTBkNXJ4MmE5MHciIHRpbWVz
dGFtcD0iMTc0MTc4NzU3OCI+MTU1PC9rZXk+PC9mb3JlaWduLWtleXM+PHJlZi10eXBlIG5hbWU9
IkpvdXJuYWwgQXJ0aWNsZSI+MTc8L3JlZi10eXBlPjxjb250cmlidXRvcnM+PGF1dGhvcnM+PGF1
dGhvcj5QYXNxdWluZWxsaSwgQS4gRS48L2F1dGhvcj48YXV0aG9yPlJlaW5oYXJ0LCBCLiBKLjwv
YXV0aG9yPjxhdXRob3I+U2xhY2ssIEYuPC9hdXRob3I+PGF1dGhvcj5NYXJ0aW5kYWxlLCBNLiBR
LjwvYXV0aG9yPjxhdXRob3I+S3Vyb2RhLCBNLiBJLjwvYXV0aG9yPjxhdXRob3I+TWFsbGVyLCBC
LjwvYXV0aG9yPjxhdXRob3I+SGF5d2FyZCwgRC4gQy48L2F1dGhvcj48YXV0aG9yPkJhbGwsIEUu
IEUuPC9hdXRob3I+PGF1dGhvcj5EZWduYW4sIEIuPC9hdXRob3I+PGF1dGhvcj5NdWxsZXIsIFAu
PC9hdXRob3I+PGF1dGhvcj5TcHJpbmcsIEouPC9hdXRob3I+PGF1dGhvcj5TcmluaXZhc2FuLCBB
LjwvYXV0aG9yPjxhdXRob3I+RmlzaG1hbiwgTS48L2F1dGhvcj48YXV0aG9yPkZpbm5lcnR5LCBK
LjwvYXV0aG9yPjxhdXRob3I+Q29yYm8sIEouPC9hdXRob3I+PGF1dGhvcj5MZXZpbmUsIE0uPC9h
dXRob3I+PGF1dGhvcj5MZWFoeSwgUC48L2F1dGhvcj48YXV0aG9yPkRhdmlkc29uLCBFLjwvYXV0
aG9yPjxhdXRob3I+UnV2a3VuLCBHLjwvYXV0aG9yPjwvYXV0aG9ycz48L2NvbnRyaWJ1dG9ycz48
YXV0aC1hZGRyZXNzPkRlcGFydG1lbnQgb2YgTW9sZWN1bGFyIEJpb2xvZ3ksIE1hc3NhY2h1c2V0
dHMgR2VuZXJhbCBIb3NwaXRhbCwgSGFydmFyZCBNZWRpY2FsIFNjaG9vbCwgQm9zdG9uIDAyMTE0
LCBVU0EuPC9hdXRoLWFkZHJlc3M+PHRpdGxlcz48dGl0bGU+Q29uc2VydmF0aW9uIG9mIHRoZSBz
ZXF1ZW5jZSBhbmQgdGVtcG9yYWwgZXhwcmVzc2lvbiBvZiBsZXQtNyBoZXRlcm9jaHJvbmljIHJl
Z3VsYXRvcnkgUk5BPC90aXRsZT48c2Vjb25kYXJ5LXRpdGxlPk5hdHVyZTwvc2Vjb25kYXJ5LXRp
dGxlPjwvdGl0bGVzPjxwZXJpb2RpY2FsPjxmdWxsLXRpdGxlPk5hdHVyZTwvZnVsbC10aXRsZT48
L3BlcmlvZGljYWw+PHBhZ2VzPjg2LTk8L3BhZ2VzPjx2b2x1bWU+NDA4PC92b2x1bWU+PG51bWJl
cj42ODA4PC9udW1iZXI+PGtleXdvcmRzPjxrZXl3b3JkPkFkdWx0PC9rZXl3b3JkPjxrZXl3b3Jk
PkFuaW1hbHM8L2tleXdvcmQ+PGtleXdvcmQ+QmFzZSBTZXF1ZW5jZTwva2V5d29yZD48a2V5d29y
ZD5DYWVub3JoYWJkaXRpcyBlbGVnYW5zLypnZW5ldGljczwva2V5d29yZD48a2V5d29yZD4qQ29u
c2VydmVkIFNlcXVlbmNlPC9rZXl3b3JkPjxrZXl3b3JkPkRyb3NvcGhpbGEgbWVsYW5vZ2FzdGVy
PC9rZXl3b3JkPjxrZXl3b3JkPkdlbmUgRXhwcmVzc2lvbiBSZWd1bGF0aW9uLCBEZXZlbG9wbWVu
dGFsPC9rZXl3b3JkPjxrZXl3b3JkPkh1bWFuczwva2V5d29yZD48a2V5d29yZD5Nb2xlY3VsYXIg
U2VxdWVuY2UgRGF0YTwva2V5d29yZD48a2V5d29yZD5QaHlsb2dlbnk8L2tleXdvcmQ+PGtleXdv
cmQ+Uk5BL2NoZW1pc3RyeS8qZ2VuZXRpY3M8L2tleXdvcmQ+PGtleXdvcmQ+Uk5BLCBIZWxtaW50
aDwva2V5d29yZD48a2V5d29yZD5TcGVjaWVzIFNwZWNpZmljaXR5PC9rZXl3b3JkPjxrZXl3b3Jk
Pk5vbi1wcm9ncmFtbWF0aWM8L2tleXdvcmQ+PC9rZXl3b3Jkcz48ZGF0ZXM+PHllYXI+MjAwMDwv
eWVhcj48cHViLWRhdGVzPjxkYXRlPk5vdiAyPC9kYXRlPjwvcHViLWRhdGVzPjwvZGF0ZXM+PGlz
Ym4+MDAyOC0wODM2IChQcmludCkmI3hEOzAwMjgtMDgzNiAoTGlua2luZyk8L2lzYm4+PGFjY2Vz
c2lvbi1udW0+MTEwODE1MTI8L2FjY2Vzc2lvbi1udW0+PHVybHM+PHJlbGF0ZWQtdXJscz48dXJs
Pmh0dHBzOi8vd3d3Lm5jYmkubmxtLm5paC5nb3YvcHVibWVkLzExMDgxNTEyPC91cmw+PC9yZWxh
dGVkLXVybHM+PC91cmxzPjxlbGVjdHJvbmljLXJlc291cmNlLW51bT4xMC4xMDM4LzM1MDQwNTU2
PC9lbGVjdHJvbmljLXJlc291cmNlLW51bT48cmVtb3RlLWRhdGFiYXNlLW5hbWU+TWVkbGluZTwv
cmVtb3RlLWRhdGFiYXNlLW5hbWU+PHJlbW90ZS1kYXRhYmFzZS1wcm92aWRlcj5OTE08L3JlbW90
ZS1kYXRhYmFzZS1wcm92aWRlcj48L3JlY29yZD48L0NpdGU+PENpdGU+PEF1dGhvcj5Jb3Jpbzwv
QXV0aG9yPjxZZWFyPjIwMDk8L1llYXI+PFJlY051bT4xNDU8L1JlY051bT48cmVjb3JkPjxyZWMt
bnVtYmVyPjE0NTwvcmVjLW51bWJlcj48Zm9yZWlnbi1rZXlzPjxrZXkgYXBwPSJFTiIgZGItaWQ9
IjU1eHQ1dHcyYjBzc2ViZTJ6ejI1c2ZheXA5MGQ1cngyYTkwdyIgdGltZXN0YW1wPSIxNzQxNjIy
MzY3Ij4xNDU8L2tleT48L2ZvcmVpZ24ta2V5cz48cmVmLXR5cGUgbmFtZT0iSm91cm5hbCBBcnRp
Y2xlIj4xNzwvcmVmLXR5cGU+PGNvbnRyaWJ1dG9ycz48YXV0aG9ycz48YXV0aG9yPklvcmlvLCBN
LiBWLjwvYXV0aG9yPjxhdXRob3I+Q3JvY2UsIEMuIE0uPC9hdXRob3I+PC9hdXRob3JzPjwvY29u
dHJpYnV0b3JzPjxhdXRoLWFkZHJlc3M+TW9sZWN1bGFyIEJpb2xvZ3kgVW5pdCwgRGVwYXJ0bWVu
dCBvZiBFeHBlcmltZW50YWwgT25jb2xvZ3ksIEZvbmRhemlvbmUgSXN0aXR1dG8gZGkgUmljb3Zl
cm8gZSBDdXJhIGEgQ2FyYXR0ZXJlIFNjaWVudGlmaWNvLCBJc3RpdHV0byBOYXppb25hbGUgVHVt
b3JpLCBNaWxhbm8sIEl0YWx5LjwvYXV0aC1hZGRyZXNzPjx0aXRsZXM+PHRpdGxlPk1pY3JvUk5B
cyBpbiBjYW5jZXI6IHNtYWxsIG1vbGVjdWxlcyB3aXRoIGEgaHVnZSBpbXBhY3Q8L3RpdGxlPjxz
ZWNvbmRhcnktdGl0bGU+SiBDbGluIE9uY29sPC9zZWNvbmRhcnktdGl0bGU+PC90aXRsZXM+PHBl
cmlvZGljYWw+PGZ1bGwtdGl0bGU+SiBDbGluIE9uY29sPC9mdWxsLXRpdGxlPjwvcGVyaW9kaWNh
bD48cGFnZXM+NTg0OC01NjwvcGFnZXM+PHZvbHVtZT4yNzwvdm9sdW1lPjxudW1iZXI+MzQ8L251
bWJlcj48ZWRpdGlvbj4yMDA5MTEwMjwvZWRpdGlvbj48a2V5d29yZHM+PGtleXdvcmQ+QW5pbWFs
czwva2V5d29yZD48a2V5d29yZD5FcGlnZW5lc2lzLCBHZW5ldGljL3BoeXNpb2xvZ3k8L2tleXdv
cmQ+PGtleXdvcmQ+SHVtYW5zPC9rZXl3b3JkPjxrZXl3b3JkPk1pY3JvUk5Bcy9hbnRhZ29uaXN0
cyAmYW1wOyBpbmhpYml0b3JzL2dlbmV0aWNzLypwaHlzaW9sb2d5PC9rZXl3b3JkPjxrZXl3b3Jk
Pk5lb3BsYXNtIEludmFzaXZlbmVzcy9waHlzaW9wYXRob2xvZ3k8L2tleXdvcmQ+PGtleXdvcmQ+
TmVvcGxhc20gTWV0YXN0YXNpczwva2V5d29yZD48a2V5d29yZD5OZW9wbGFzbXMvZHJ1ZyB0aGVy
YXB5L2dlbmV0aWNzLypwaHlzaW9wYXRob2xvZ3k8L2tleXdvcmQ+PGtleXdvcmQ+TmVvdmFzY3Vs
YXJpemF0aW9uLCBQYXRob2xvZ2ljL3BoeXNpb3BhdGhvbG9neTwva2V5d29yZD48L2tleXdvcmRz
PjxkYXRlcz48eWVhcj4yMDA5PC95ZWFyPjxwdWItZGF0ZXM+PGRhdGU+RGVjIDE8L2RhdGU+PC9w
dWItZGF0ZXM+PC9kYXRlcz48aXNibj4xNTI3LTc3NTUgKEVsZWN0cm9uaWMpJiN4RDswNzMyLTE4
M1ggKFByaW50KSYjeEQ7MDczMi0xODNYIChMaW5raW5nKTwvaXNibj48YWNjZXNzaW9uLW51bT4x
OTg4NDUzNjwvYWNjZXNzaW9uLW51bT48dXJscz48cmVsYXRlZC11cmxzPjx1cmw+aHR0cHM6Ly93
d3cubmNiaS5ubG0ubmloLmdvdi9wdWJtZWQvMTk4ODQ1MzY8L3VybD48L3JlbGF0ZWQtdXJscz48
L3VybHM+PGN1c3RvbTE+QXV0aG9ycyZhcG9zOyBkaXNjbG9zdXJlcyBvZiBwb3RlbnRpYWwgY29u
ZmxpY3RzIG9mIGludGVyZXN0IGFuZCBhdXRob3IgY29udHJpYnV0aW9ucyBhcmUgZm91bmQgYXQg
dGhlIGVuZCBvZiB0aGlzIGFydGljbGUuPC9jdXN0b20xPjxjdXN0b20yPlBNQzI3OTMwMDM8L2N1
c3RvbTI+PGVsZWN0cm9uaWMtcmVzb3VyY2UtbnVtPjEwLjEyMDAvSkNPLjIwMDkuMjQuMDMxNzwv
ZWxlY3Ryb25pYy1yZXNvdXJjZS1udW0+PHJlbW90ZS1kYXRhYmFzZS1uYW1lPk1lZGxpbmU8L3Jl
bW90ZS1kYXRhYmFzZS1uYW1lPjxyZW1vdGUtZGF0YWJhc2UtcHJvdmlkZXI+TkxNPC9yZW1vdGUt
ZGF0YWJhc2UtcHJvdmlkZXI+PC9yZWNvcmQ+PC9DaXRlPjwvRW5kTm90ZT5=
</w:fldData>
        </w:fldChar>
      </w:r>
      <w:r w:rsidR="005E66EA" w:rsidRPr="000779DB">
        <w:rPr>
          <w:rFonts w:ascii="Arial" w:hAnsi="Arial" w:cs="Arial"/>
          <w:lang w:val="en-US"/>
        </w:rPr>
        <w:instrText xml:space="preserve"> ADDIN EN.CITE.DATA </w:instrText>
      </w:r>
      <w:r w:rsidR="005E66EA" w:rsidRPr="000779DB">
        <w:rPr>
          <w:rFonts w:ascii="Arial" w:hAnsi="Arial" w:cs="Arial"/>
          <w:lang w:val="en-US"/>
        </w:rPr>
      </w:r>
      <w:r w:rsidR="005E66EA" w:rsidRPr="000779DB">
        <w:rPr>
          <w:rFonts w:ascii="Arial" w:hAnsi="Arial" w:cs="Arial"/>
          <w:lang w:val="en-US"/>
        </w:rPr>
        <w:fldChar w:fldCharType="end"/>
      </w:r>
      <w:r w:rsidR="005D3CEC" w:rsidRPr="000779DB">
        <w:rPr>
          <w:rFonts w:ascii="Arial" w:hAnsi="Arial" w:cs="Arial"/>
          <w:lang w:val="en-US"/>
        </w:rPr>
        <w:fldChar w:fldCharType="separate"/>
      </w:r>
      <w:r w:rsidR="005E66EA" w:rsidRPr="000779DB">
        <w:rPr>
          <w:rFonts w:ascii="Arial" w:hAnsi="Arial" w:cs="Arial"/>
          <w:noProof/>
          <w:lang w:val="en-US"/>
        </w:rPr>
        <w:t>[5, 39]</w:t>
      </w:r>
      <w:r w:rsidR="005D3CEC" w:rsidRPr="000779DB">
        <w:rPr>
          <w:rFonts w:ascii="Arial" w:hAnsi="Arial" w:cs="Arial"/>
          <w:lang w:val="en-US"/>
        </w:rPr>
        <w:fldChar w:fldCharType="end"/>
      </w:r>
      <w:r w:rsidR="005D3CEC" w:rsidRPr="000779DB">
        <w:rPr>
          <w:rFonts w:ascii="Arial" w:hAnsi="Arial" w:cs="Arial"/>
          <w:lang w:val="en-US"/>
        </w:rPr>
        <w:t xml:space="preserve">. </w:t>
      </w:r>
      <w:r w:rsidRPr="000779DB">
        <w:rPr>
          <w:rFonts w:ascii="Arial" w:hAnsi="Arial" w:cs="Arial"/>
          <w:lang w:val="en-US"/>
        </w:rPr>
        <w:t>TGCTs are characterized by high levels of miR-371-373</w:t>
      </w:r>
      <w:r w:rsidR="005D3CEC" w:rsidRPr="000779DB">
        <w:rPr>
          <w:rFonts w:ascii="Arial" w:hAnsi="Arial" w:cs="Arial"/>
          <w:lang w:val="en-US"/>
        </w:rPr>
        <w:t xml:space="preserve"> </w:t>
      </w:r>
      <w:r w:rsidR="005D3CEC" w:rsidRPr="000779DB">
        <w:rPr>
          <w:rFonts w:ascii="Arial" w:hAnsi="Arial" w:cs="Arial"/>
          <w:lang w:val="en-US"/>
        </w:rPr>
        <w:fldChar w:fldCharType="begin">
          <w:fldData xml:space="preserve">PEVuZE5vdGU+PENpdGU+PEF1dGhvcj5NdXJyYXk8L0F1dGhvcj48WWVhcj4yMDExPC9ZZWFyPjxS
ZWNOdW0+NjwvUmVjTnVtPjxEaXNwbGF5VGV4dD5bOCwgMTldPC9EaXNwbGF5VGV4dD48cmVjb3Jk
PjxyZWMtbnVtYmVyPjY8L3JlYy1udW1iZXI+PGZvcmVpZ24ta2V5cz48a2V5IGFwcD0iRU4iIGRi
LWlkPSI1NXh0NXR3MmIwc3NlYmUyenoyNXNmYXlwOTBkNXJ4MmE5MHciIHRpbWVzdGFtcD0iMTcx
NTYwNzk3NCI+Njwva2V5PjwvZm9yZWlnbi1rZXlzPjxyZWYtdHlwZSBuYW1lPSJKb3VybmFsIEFy
dGljbGUiPjE3PC9yZWYtdHlwZT48Y29udHJpYnV0b3JzPjxhdXRob3JzPjxhdXRob3I+TXVycmF5
LCBNLiBKLjwvYXV0aG9yPjxhdXRob3I+SGFsc2FsbCwgRC4gSi48L2F1dGhvcj48YXV0aG9yPkhv
b2ssIEMuIEUuPC9hdXRob3I+PGF1dGhvcj5XaWxsaWFtcywgRC4gTS48L2F1dGhvcj48YXV0aG9y
Pk5pY2hvbHNvbiwgSi4gQy48L2F1dGhvcj48YXV0aG9yPkNvbGVtYW4sIE4uPC9hdXRob3I+PC9h
dXRob3JzPjwvY29udHJpYnV0b3JzPjxhdXRoLWFkZHJlc3M+VW5pdmVyc2l0eSBvZiBDYW1icmlk
Z2UsIEVuZ2xhbmQuPC9hdXRoLWFkZHJlc3M+PHRpdGxlcz48dGl0bGU+SWRlbnRpZmljYXRpb24g
b2YgbWljcm9STkFzIEZyb20gdGhlIG1pUi0zNzF+MzczIGFuZCBtaVItMzAyIGNsdXN0ZXJzIGFz
IHBvdGVudGlhbCBzZXJ1bSBiaW9tYXJrZXJzIG9mIG1hbGlnbmFudCBnZXJtIGNlbGwgdHVtb3Jz
PC90aXRsZT48c2Vjb25kYXJ5LXRpdGxlPkFtIEogQ2xpbiBQYXRob2w8L3NlY29uZGFyeS10aXRs
ZT48L3RpdGxlcz48cGVyaW9kaWNhbD48ZnVsbC10aXRsZT5BbSBKIENsaW4gUGF0aG9sPC9mdWxs
LXRpdGxlPjwvcGVyaW9kaWNhbD48cGFnZXM+MTE5LTI1PC9wYWdlcz48dm9sdW1lPjEzNTwvdm9s
dW1lPjxudW1iZXI+MTwvbnVtYmVyPjxrZXl3b3Jkcz48a2V5d29yZD5CYXNlIFNlcXVlbmNlPC9r
ZXl3b3JkPjxrZXl3b3JkPkJpb21hcmtlcnMsIFR1bW9yL2Jsb29kPC9rZXl3b3JkPjxrZXl3b3Jk
PkNoaWxkLCBQcmVzY2hvb2w8L2tleXdvcmQ+PGtleXdvcmQ+Q29tYmluZWQgTW9kYWxpdHkgVGhl
cmFweTwva2V5d29yZD48a2V5d29yZD5EaXNlYXNlLUZyZWUgU3Vydml2YWw8L2tleXdvcmQ+PGtl
eXdvcmQ+RW5kb2Rlcm1hbCBTaW51cyBUdW1vci8qZ2VuZXRpY3Mvc2Vjb25kYXJ5L3RoZXJhcHk8
L2tleXdvcmQ+PGtleXdvcmQ+SHVtYW5zPC9rZXl3b3JkPjxrZXl3b3JkPkx1bmcgTmVvcGxhc21z
L2dlbmV0aWNzL3NlY29uZGFyeS90aGVyYXB5PC9rZXl3b3JkPjxrZXl3b3JkPk1hbGU8L2tleXdv
cmQ+PGtleXdvcmQ+TWljcm9STkFzLypibG9vZDwva2V5d29yZD48a2V5d29yZD5Nb2xlY3VsYXIg
U2VxdWVuY2UgRGF0YTwva2V5d29yZD48a2V5d29yZD5QZWx2aWMgTmVvcGxhc21zLypnZW5ldGlj
cy9wYXRob2xvZ3kvdGhlcmFweTwva2V5d29yZD48a2V5d29yZD5SZXZlcnNlIFRyYW5zY3JpcHRh
c2UgUG9seW1lcmFzZSBDaGFpbiBSZWFjdGlvbjwva2V5d29yZD48L2tleXdvcmRzPjxkYXRlcz48
eWVhcj4yMDExPC95ZWFyPjxwdWItZGF0ZXM+PGRhdGU+SmFuPC9kYXRlPjwvcHViLWRhdGVzPjwv
ZGF0ZXM+PGlzYm4+MTk0My03NzIyIChFbGVjdHJvbmljKSYjeEQ7MDAwMi05MTczIChMaW5raW5n
KTwvaXNibj48YWNjZXNzaW9uLW51bT4yMTE3MzEzMzwvYWNjZXNzaW9uLW51bT48dXJscz48cmVs
YXRlZC11cmxzPjx1cmw+aHR0cHM6Ly93d3cubmNiaS5ubG0ubmloLmdvdi9wdWJtZWQvMjExNzMx
MzM8L3VybD48L3JlbGF0ZWQtdXJscz48L3VybHM+PGVsZWN0cm9uaWMtcmVzb3VyY2UtbnVtPjEw
LjEzMDkvQUpDUE9FMTFLRVlaQ0pIVDwvZWxlY3Ryb25pYy1yZXNvdXJjZS1udW0+PHJlbW90ZS1k
YXRhYmFzZS1uYW1lPk1lZGxpbmU8L3JlbW90ZS1kYXRhYmFzZS1uYW1lPjxyZW1vdGUtZGF0YWJh
c2UtcHJvdmlkZXI+TkxNPC9yZW1vdGUtZGF0YWJhc2UtcHJvdmlkZXI+PC9yZWNvcmQ+PC9DaXRl
PjxDaXRlPjxBdXRob3I+RGllY2ttYW5uPC9BdXRob3I+PFllYXI+MjAyMzwvWWVhcj48UmVjTnVt
PjE2PC9SZWNOdW0+PHJlY29yZD48cmVjLW51bWJlcj4xNjwvcmVjLW51bWJlcj48Zm9yZWlnbi1r
ZXlzPjxrZXkgYXBwPSJFTiIgZGItaWQ9IjU1eHQ1dHcyYjBzc2ViZTJ6ejI1c2ZheXA5MGQ1cngy
YTkwdyIgdGltZXN0YW1wPSIxNzE1NzY5OTc2Ij4xNjwva2V5PjwvZm9yZWlnbi1rZXlzPjxyZWYt
dHlwZSBuYW1lPSJKb3VybmFsIEFydGljbGUiPjE3PC9yZWYtdHlwZT48Y29udHJpYnV0b3JzPjxh
dXRob3JzPjxhdXRob3I+RGllY2ttYW5uLCBLLiBQLjwvYXV0aG9yPjxhdXRob3I+RHVtbHVwaW5h
ciwgQy48L2F1dGhvcj48YXV0aG9yPkdyb2JlbG55LCBGLjwvYXV0aG9yPjxhdXRob3I+VXRzY2hp
ZywgSi48L2F1dGhvcj48YXV0aG9yPktsZW1rZSwgTS48L2F1dGhvcj48YXV0aG9yPkFobWVkIFNh
YWQsIEUuIE0uPC9hdXRob3I+PGF1dGhvcj5XdWxmaW5nLCBDLjwvYXV0aG9yPjxhdXRob3I+UGlj
aGxtZWllciwgVS48L2F1dGhvcj48YXV0aG9yPklzYmFybiwgSC48L2F1dGhvcj48YXV0aG9yPkJl
bGdlLCBHLjwvYXV0aG9yPjwvYXV0aG9ycz48L2NvbnRyaWJ1dG9ycz48YXV0aC1hZGRyZXNzPkRl
cGFydG1lbnQgb2YgVXJvbG9neSwgQXNrbGVwaW9zIEtsaW5payBBbHRvbmEsIDIyNzYzLCBIYW1i
dXJnLCBHZXJtYW55LiYjeEQ7RGVwYXJ0bWVudCBvZiBUdW1vdXIgR2VuZXRpY3MsIEZhY3VsdHkg
b2YgQmlvbG9neSBhbmQgQ2hlbWlzdHJ5LCBVbml2ZXJzaXR5IG9mIEJyZW1lbiwgTGVvYmVuZXIg
U3RyYXNzZSAyL0ZWRywgMjgzNTksIEJyZW1lbiwgR2VybWFueS4mI3hEO0ZhY3VsdHkgb2YgTWVk
aWNpbmUsIFVuaXZlcnNpdHkgb2YgSGFtYnVyZywgSGFtYnVyZywgR2VybWFueS4mI3hEO01lZGls
eXMgTGFib3IsIEFza2xlcGlvcyBLbGluaWsgQWx0b25hLCAyMjc2MywgSGFtYnVyZywgR2VybWFu
eS4mI3hEO0luc3RpdHV0ZSBvZiBNZWRpY2FsIEJpb21ldHJ5IGFuZCBFcGlkZW1pb2xvZ3ksIFVu
aXZlcnNpdGF0c2tsaW5pa3VtIEVwcGVuZG9yZiwgMjAyNTEsIEhhbWJ1cmcsIEdlcm1hbnkuJiN4
RDtNYXJ0aW5pIEtsaW5paywgVW5pdmVyc2l0YXRza2xpbmlrdW0gRXBwZW5kb3JmLCAyMDI1MSwg
SGFtYnVyZywgR2VybWFueS4mI3hEO0RlcGFydG1lbnQgb2YgVHVtb3VyIEdlbmV0aWNzLCBGYWN1
bHR5IG9mIEJpb2xvZ3kgYW5kIENoZW1pc3RyeSwgVW5pdmVyc2l0eSBvZiBCcmVtZW4sIExlb2Jl
bmVyIFN0cmFzc2UgMi9GVkcsIDI4MzU5LCBCcmVtZW4sIEdlcm1hbnkuIGJlbGdlQHVuaS1icmVt
ZW4uZGUuPC9hdXRoLWFkZHJlc3M+PHRpdGxlcz48dGl0bGU+VGVzdGljdWxhciBuZW9wbGFzbXM6
IHRoZSBpbnRlcnJlbGF0aW9uc2hpcHMgb2Ygc2VydW0gbGV2ZWxzIG9mIG1pY3JvUk5BLTM3MWEt
M3AgKE0zNzEpIGFuZCBjbGFzc2ljYWwgdHVtb3IgbWFya2VycyB3aXRoIGhpc3RvbG9neSwgY2xp
bmljYWwgc3RhZ2luZywgYW5kIGFnZS1hIHN0YXRpc3RpY2FsIGFuYWx5c2lzPC90aXRsZT48c2Vj
b25kYXJ5LXRpdGxlPkogQ2FuY2VyIFJlcyBDbGluIE9uY29sPC9zZWNvbmRhcnktdGl0bGU+PC90
aXRsZXM+PHBlcmlvZGljYWw+PGZ1bGwtdGl0bGU+SiBDYW5jZXIgUmVzIENsaW4gT25jb2w8L2Z1
bGwtdGl0bGU+PC9wZXJpb2RpY2FsPjxwYWdlcz43MDc5LTcwOTA8L3BhZ2VzPjx2b2x1bWU+MTQ5
PC92b2x1bWU+PG51bWJlcj4xMDwvbnVtYmVyPjxlZGl0aW9uPjIwMjMwMzA0PC9lZGl0aW9uPjxr
ZXl3b3Jkcz48a2V5d29yZD5NYWxlPC9rZXl3b3JkPjxrZXl3b3JkPkh1bWFuczwva2V5d29yZD48
a2V5d29yZD5BZ2VkPC9rZXl3b3JkPjxrZXl3b3JkPkFkdWx0PC9rZXl3b3JkPjxrZXl3b3JkPkJp
b21hcmtlcnMsIFR1bW9yPC9rZXl3b3JkPjxrZXl3b3JkPipTZW1pbm9tYS9nZW5ldGljcy9wYXRo
b2xvZ3k8L2tleXdvcmQ+PGtleXdvcmQ+Kk1pY3JvUk5Bcy9nZW5ldGljczwva2V5d29yZD48a2V5
d29yZD4qVGVzdGljdWxhciBOZW9wbGFzbXMvcGF0aG9sb2d5PC9rZXl3b3JkPjxrZXl3b3JkPk9y
Y2hpZWN0b215PC9rZXl3b3JkPjxrZXl3b3JkPipOZW9wbGFzbXMsIEdlcm0gQ2VsbCBhbmQgRW1i
cnlvbmFsL2dlbmV0aWNzL3N1cmdlcnk8L2tleXdvcmQ+PGtleXdvcmQ+QWxwaGEgZmV0b3Byb3Rl
aW48L2tleXdvcmQ+PGtleXdvcmQ+QmV0YSBIQ0c8L2tleXdvcmQ+PGtleXdvcmQ+Q2xpbmljYWwg
c3RhZ2U8L2tleXdvcmQ+PGtleXdvcmQ+TGFjdGF0ZSBkZWh5ZHJvZ2VuYXNlPC9rZXl3b3JkPjxr
ZXl3b3JkPk1pY3JvUk5BLTM3MWEtM3A8L2tleXdvcmQ+PGtleXdvcmQ+Tm9uc2VtaW5vbWE8L2tl
eXdvcmQ+PGtleXdvcmQ+U2VtaW5vbWE8L2tleXdvcmQ+PGtleXdvcmQ+VGVzdGljdWxhciBuZW9w
bGFzbXM8L2tleXdvcmQ+PC9rZXl3b3Jkcz48ZGF0ZXM+PHllYXI+MjAyMzwveWVhcj48cHViLWRh
dGVzPjxkYXRlPkF1ZzwvZGF0ZT48L3B1Yi1kYXRlcz48L2RhdGVzPjxpc2JuPjE0MzItMTMzNSAo
RWxlY3Ryb25pYykmI3hEOzAxNzEtNTIxNiAoUHJpbnQpJiN4RDswMTcxLTUyMTYgKExpbmtpbmcp
PC9pc2JuPjxhY2Nlc3Npb24tbnVtPjM2ODY5ODg1PC9hY2Nlc3Npb24tbnVtPjx1cmxzPjxyZWxh
dGVkLXVybHM+PHVybD5odHRwczovL3d3dy5uY2JpLm5sbS5uaWguZ292L3B1Ym1lZC8zNjg2OTg4
NTwvdXJsPjwvcmVsYXRlZC11cmxzPjwvdXJscz48Y3VzdG9tMT5LUEQgYW5kIEdCIGRlY2xhcmUg
b3duZXJzaGlwIG9mIHNoYXJlcywgZWFjaCBvZiA4LjklLCBpbiBtaVJkZXRlY3QgR21iSCwgQnJl
bWVyaGF2ZW4sIEdlcm1hbnkuIFRoZSByZW1haW5pbmcgYXV0aG9ycyBoYXZlIG5vIHJlbGV2YW50
IGZpbmFuY2lhbCBvciBub24tZmluYW5jaWFsIGludGVyZXN0cyB0byBkaXNjbG9zZS4gQWxsIG90
aGVyIGF1dGhvcnMgZGVjbGFyZSBubyBjb21wZXRpbmcgaW50ZXJlc3RzIHRvd2FyZHMgdGhpcyBy
ZXBvcnQuPC9jdXN0b20xPjxjdXN0b20yPlBNQzk5ODU0Mzg8L2N1c3RvbTI+PGVsZWN0cm9uaWMt
cmVzb3VyY2UtbnVtPjEwLjEwMDcvczAwNDMyLTAyMy0wNDY2NC04PC9lbGVjdHJvbmljLXJlc291
cmNlLW51bT48cmVtb3RlLWRhdGFiYXNlLW5hbWU+TWVkbGluZTwvcmVtb3RlLWRhdGFiYXNlLW5h
bWU+PHJlbW90ZS1kYXRhYmFzZS1wcm92aWRlcj5OTE08L3JlbW90ZS1kYXRhYmFzZS1wcm92aWRl
cj48L3JlY29yZD48L0NpdGU+PC9FbmROb3RlPgB=
</w:fldData>
        </w:fldChar>
      </w:r>
      <w:r w:rsidR="006B37A5" w:rsidRPr="000779DB">
        <w:rPr>
          <w:rFonts w:ascii="Arial" w:hAnsi="Arial" w:cs="Arial"/>
          <w:lang w:val="en-US"/>
        </w:rPr>
        <w:instrText xml:space="preserve"> ADDIN EN.CITE </w:instrText>
      </w:r>
      <w:r w:rsidR="006B37A5" w:rsidRPr="000779DB">
        <w:rPr>
          <w:rFonts w:ascii="Arial" w:hAnsi="Arial" w:cs="Arial"/>
          <w:lang w:val="en-US"/>
        </w:rPr>
        <w:fldChar w:fldCharType="begin">
          <w:fldData xml:space="preserve">PEVuZE5vdGU+PENpdGU+PEF1dGhvcj5NdXJyYXk8L0F1dGhvcj48WWVhcj4yMDExPC9ZZWFyPjxS
ZWNOdW0+NjwvUmVjTnVtPjxEaXNwbGF5VGV4dD5bOCwgMTldPC9EaXNwbGF5VGV4dD48cmVjb3Jk
PjxyZWMtbnVtYmVyPjY8L3JlYy1udW1iZXI+PGZvcmVpZ24ta2V5cz48a2V5IGFwcD0iRU4iIGRi
LWlkPSI1NXh0NXR3MmIwc3NlYmUyenoyNXNmYXlwOTBkNXJ4MmE5MHciIHRpbWVzdGFtcD0iMTcx
NTYwNzk3NCI+Njwva2V5PjwvZm9yZWlnbi1rZXlzPjxyZWYtdHlwZSBuYW1lPSJKb3VybmFsIEFy
dGljbGUiPjE3PC9yZWYtdHlwZT48Y29udHJpYnV0b3JzPjxhdXRob3JzPjxhdXRob3I+TXVycmF5
LCBNLiBKLjwvYXV0aG9yPjxhdXRob3I+SGFsc2FsbCwgRC4gSi48L2F1dGhvcj48YXV0aG9yPkhv
b2ssIEMuIEUuPC9hdXRob3I+PGF1dGhvcj5XaWxsaWFtcywgRC4gTS48L2F1dGhvcj48YXV0aG9y
Pk5pY2hvbHNvbiwgSi4gQy48L2F1dGhvcj48YXV0aG9yPkNvbGVtYW4sIE4uPC9hdXRob3I+PC9h
dXRob3JzPjwvY29udHJpYnV0b3JzPjxhdXRoLWFkZHJlc3M+VW5pdmVyc2l0eSBvZiBDYW1icmlk
Z2UsIEVuZ2xhbmQuPC9hdXRoLWFkZHJlc3M+PHRpdGxlcz48dGl0bGU+SWRlbnRpZmljYXRpb24g
b2YgbWljcm9STkFzIEZyb20gdGhlIG1pUi0zNzF+MzczIGFuZCBtaVItMzAyIGNsdXN0ZXJzIGFz
IHBvdGVudGlhbCBzZXJ1bSBiaW9tYXJrZXJzIG9mIG1hbGlnbmFudCBnZXJtIGNlbGwgdHVtb3Jz
PC90aXRsZT48c2Vjb25kYXJ5LXRpdGxlPkFtIEogQ2xpbiBQYXRob2w8L3NlY29uZGFyeS10aXRs
ZT48L3RpdGxlcz48cGVyaW9kaWNhbD48ZnVsbC10aXRsZT5BbSBKIENsaW4gUGF0aG9sPC9mdWxs
LXRpdGxlPjwvcGVyaW9kaWNhbD48cGFnZXM+MTE5LTI1PC9wYWdlcz48dm9sdW1lPjEzNTwvdm9s
dW1lPjxudW1iZXI+MTwvbnVtYmVyPjxrZXl3b3Jkcz48a2V5d29yZD5CYXNlIFNlcXVlbmNlPC9r
ZXl3b3JkPjxrZXl3b3JkPkJpb21hcmtlcnMsIFR1bW9yL2Jsb29kPC9rZXl3b3JkPjxrZXl3b3Jk
PkNoaWxkLCBQcmVzY2hvb2w8L2tleXdvcmQ+PGtleXdvcmQ+Q29tYmluZWQgTW9kYWxpdHkgVGhl
cmFweTwva2V5d29yZD48a2V5d29yZD5EaXNlYXNlLUZyZWUgU3Vydml2YWw8L2tleXdvcmQ+PGtl
eXdvcmQ+RW5kb2Rlcm1hbCBTaW51cyBUdW1vci8qZ2VuZXRpY3Mvc2Vjb25kYXJ5L3RoZXJhcHk8
L2tleXdvcmQ+PGtleXdvcmQ+SHVtYW5zPC9rZXl3b3JkPjxrZXl3b3JkPkx1bmcgTmVvcGxhc21z
L2dlbmV0aWNzL3NlY29uZGFyeS90aGVyYXB5PC9rZXl3b3JkPjxrZXl3b3JkPk1hbGU8L2tleXdv
cmQ+PGtleXdvcmQ+TWljcm9STkFzLypibG9vZDwva2V5d29yZD48a2V5d29yZD5Nb2xlY3VsYXIg
U2VxdWVuY2UgRGF0YTwva2V5d29yZD48a2V5d29yZD5QZWx2aWMgTmVvcGxhc21zLypnZW5ldGlj
cy9wYXRob2xvZ3kvdGhlcmFweTwva2V5d29yZD48a2V5d29yZD5SZXZlcnNlIFRyYW5zY3JpcHRh
c2UgUG9seW1lcmFzZSBDaGFpbiBSZWFjdGlvbjwva2V5d29yZD48L2tleXdvcmRzPjxkYXRlcz48
eWVhcj4yMDExPC95ZWFyPjxwdWItZGF0ZXM+PGRhdGU+SmFuPC9kYXRlPjwvcHViLWRhdGVzPjwv
ZGF0ZXM+PGlzYm4+MTk0My03NzIyIChFbGVjdHJvbmljKSYjeEQ7MDAwMi05MTczIChMaW5raW5n
KTwvaXNibj48YWNjZXNzaW9uLW51bT4yMTE3MzEzMzwvYWNjZXNzaW9uLW51bT48dXJscz48cmVs
YXRlZC11cmxzPjx1cmw+aHR0cHM6Ly93d3cubmNiaS5ubG0ubmloLmdvdi9wdWJtZWQvMjExNzMx
MzM8L3VybD48L3JlbGF0ZWQtdXJscz48L3VybHM+PGVsZWN0cm9uaWMtcmVzb3VyY2UtbnVtPjEw
LjEzMDkvQUpDUE9FMTFLRVlaQ0pIVDwvZWxlY3Ryb25pYy1yZXNvdXJjZS1udW0+PHJlbW90ZS1k
YXRhYmFzZS1uYW1lPk1lZGxpbmU8L3JlbW90ZS1kYXRhYmFzZS1uYW1lPjxyZW1vdGUtZGF0YWJh
c2UtcHJvdmlkZXI+TkxNPC9yZW1vdGUtZGF0YWJhc2UtcHJvdmlkZXI+PC9yZWNvcmQ+PC9DaXRl
PjxDaXRlPjxBdXRob3I+RGllY2ttYW5uPC9BdXRob3I+PFllYXI+MjAyMzwvWWVhcj48UmVjTnVt
PjE2PC9SZWNOdW0+PHJlY29yZD48cmVjLW51bWJlcj4xNjwvcmVjLW51bWJlcj48Zm9yZWlnbi1r
ZXlzPjxrZXkgYXBwPSJFTiIgZGItaWQ9IjU1eHQ1dHcyYjBzc2ViZTJ6ejI1c2ZheXA5MGQ1cngy
YTkwdyIgdGltZXN0YW1wPSIxNzE1NzY5OTc2Ij4xNjwva2V5PjwvZm9yZWlnbi1rZXlzPjxyZWYt
dHlwZSBuYW1lPSJKb3VybmFsIEFydGljbGUiPjE3PC9yZWYtdHlwZT48Y29udHJpYnV0b3JzPjxh
dXRob3JzPjxhdXRob3I+RGllY2ttYW5uLCBLLiBQLjwvYXV0aG9yPjxhdXRob3I+RHVtbHVwaW5h
ciwgQy48L2F1dGhvcj48YXV0aG9yPkdyb2JlbG55LCBGLjwvYXV0aG9yPjxhdXRob3I+VXRzY2hp
ZywgSi48L2F1dGhvcj48YXV0aG9yPktsZW1rZSwgTS48L2F1dGhvcj48YXV0aG9yPkFobWVkIFNh
YWQsIEUuIE0uPC9hdXRob3I+PGF1dGhvcj5XdWxmaW5nLCBDLjwvYXV0aG9yPjxhdXRob3I+UGlj
aGxtZWllciwgVS48L2F1dGhvcj48YXV0aG9yPklzYmFybiwgSC48L2F1dGhvcj48YXV0aG9yPkJl
bGdlLCBHLjwvYXV0aG9yPjwvYXV0aG9ycz48L2NvbnRyaWJ1dG9ycz48YXV0aC1hZGRyZXNzPkRl
cGFydG1lbnQgb2YgVXJvbG9neSwgQXNrbGVwaW9zIEtsaW5payBBbHRvbmEsIDIyNzYzLCBIYW1i
dXJnLCBHZXJtYW55LiYjeEQ7RGVwYXJ0bWVudCBvZiBUdW1vdXIgR2VuZXRpY3MsIEZhY3VsdHkg
b2YgQmlvbG9neSBhbmQgQ2hlbWlzdHJ5LCBVbml2ZXJzaXR5IG9mIEJyZW1lbiwgTGVvYmVuZXIg
U3RyYXNzZSAyL0ZWRywgMjgzNTksIEJyZW1lbiwgR2VybWFueS4mI3hEO0ZhY3VsdHkgb2YgTWVk
aWNpbmUsIFVuaXZlcnNpdHkgb2YgSGFtYnVyZywgSGFtYnVyZywgR2VybWFueS4mI3hEO01lZGls
eXMgTGFib3IsIEFza2xlcGlvcyBLbGluaWsgQWx0b25hLCAyMjc2MywgSGFtYnVyZywgR2VybWFu
eS4mI3hEO0luc3RpdHV0ZSBvZiBNZWRpY2FsIEJpb21ldHJ5IGFuZCBFcGlkZW1pb2xvZ3ksIFVu
aXZlcnNpdGF0c2tsaW5pa3VtIEVwcGVuZG9yZiwgMjAyNTEsIEhhbWJ1cmcsIEdlcm1hbnkuJiN4
RDtNYXJ0aW5pIEtsaW5paywgVW5pdmVyc2l0YXRza2xpbmlrdW0gRXBwZW5kb3JmLCAyMDI1MSwg
SGFtYnVyZywgR2VybWFueS4mI3hEO0RlcGFydG1lbnQgb2YgVHVtb3VyIEdlbmV0aWNzLCBGYWN1
bHR5IG9mIEJpb2xvZ3kgYW5kIENoZW1pc3RyeSwgVW5pdmVyc2l0eSBvZiBCcmVtZW4sIExlb2Jl
bmVyIFN0cmFzc2UgMi9GVkcsIDI4MzU5LCBCcmVtZW4sIEdlcm1hbnkuIGJlbGdlQHVuaS1icmVt
ZW4uZGUuPC9hdXRoLWFkZHJlc3M+PHRpdGxlcz48dGl0bGU+VGVzdGljdWxhciBuZW9wbGFzbXM6
IHRoZSBpbnRlcnJlbGF0aW9uc2hpcHMgb2Ygc2VydW0gbGV2ZWxzIG9mIG1pY3JvUk5BLTM3MWEt
M3AgKE0zNzEpIGFuZCBjbGFzc2ljYWwgdHVtb3IgbWFya2VycyB3aXRoIGhpc3RvbG9neSwgY2xp
bmljYWwgc3RhZ2luZywgYW5kIGFnZS1hIHN0YXRpc3RpY2FsIGFuYWx5c2lzPC90aXRsZT48c2Vj
b25kYXJ5LXRpdGxlPkogQ2FuY2VyIFJlcyBDbGluIE9uY29sPC9zZWNvbmRhcnktdGl0bGU+PC90
aXRsZXM+PHBlcmlvZGljYWw+PGZ1bGwtdGl0bGU+SiBDYW5jZXIgUmVzIENsaW4gT25jb2w8L2Z1
bGwtdGl0bGU+PC9wZXJpb2RpY2FsPjxwYWdlcz43MDc5LTcwOTA8L3BhZ2VzPjx2b2x1bWU+MTQ5
PC92b2x1bWU+PG51bWJlcj4xMDwvbnVtYmVyPjxlZGl0aW9uPjIwMjMwMzA0PC9lZGl0aW9uPjxr
ZXl3b3Jkcz48a2V5d29yZD5NYWxlPC9rZXl3b3JkPjxrZXl3b3JkPkh1bWFuczwva2V5d29yZD48
a2V5d29yZD5BZ2VkPC9rZXl3b3JkPjxrZXl3b3JkPkFkdWx0PC9rZXl3b3JkPjxrZXl3b3JkPkJp
b21hcmtlcnMsIFR1bW9yPC9rZXl3b3JkPjxrZXl3b3JkPipTZW1pbm9tYS9nZW5ldGljcy9wYXRo
b2xvZ3k8L2tleXdvcmQ+PGtleXdvcmQ+Kk1pY3JvUk5Bcy9nZW5ldGljczwva2V5d29yZD48a2V5
d29yZD4qVGVzdGljdWxhciBOZW9wbGFzbXMvcGF0aG9sb2d5PC9rZXl3b3JkPjxrZXl3b3JkPk9y
Y2hpZWN0b215PC9rZXl3b3JkPjxrZXl3b3JkPipOZW9wbGFzbXMsIEdlcm0gQ2VsbCBhbmQgRW1i
cnlvbmFsL2dlbmV0aWNzL3N1cmdlcnk8L2tleXdvcmQ+PGtleXdvcmQ+QWxwaGEgZmV0b3Byb3Rl
aW48L2tleXdvcmQ+PGtleXdvcmQ+QmV0YSBIQ0c8L2tleXdvcmQ+PGtleXdvcmQ+Q2xpbmljYWwg
c3RhZ2U8L2tleXdvcmQ+PGtleXdvcmQ+TGFjdGF0ZSBkZWh5ZHJvZ2VuYXNlPC9rZXl3b3JkPjxr
ZXl3b3JkPk1pY3JvUk5BLTM3MWEtM3A8L2tleXdvcmQ+PGtleXdvcmQ+Tm9uc2VtaW5vbWE8L2tl
eXdvcmQ+PGtleXdvcmQ+U2VtaW5vbWE8L2tleXdvcmQ+PGtleXdvcmQ+VGVzdGljdWxhciBuZW9w
bGFzbXM8L2tleXdvcmQ+PC9rZXl3b3Jkcz48ZGF0ZXM+PHllYXI+MjAyMzwveWVhcj48cHViLWRh
dGVzPjxkYXRlPkF1ZzwvZGF0ZT48L3B1Yi1kYXRlcz48L2RhdGVzPjxpc2JuPjE0MzItMTMzNSAo
RWxlY3Ryb25pYykmI3hEOzAxNzEtNTIxNiAoUHJpbnQpJiN4RDswMTcxLTUyMTYgKExpbmtpbmcp
PC9pc2JuPjxhY2Nlc3Npb24tbnVtPjM2ODY5ODg1PC9hY2Nlc3Npb24tbnVtPjx1cmxzPjxyZWxh
dGVkLXVybHM+PHVybD5odHRwczovL3d3dy5uY2JpLm5sbS5uaWguZ292L3B1Ym1lZC8zNjg2OTg4
NTwvdXJsPjwvcmVsYXRlZC11cmxzPjwvdXJscz48Y3VzdG9tMT5LUEQgYW5kIEdCIGRlY2xhcmUg
b3duZXJzaGlwIG9mIHNoYXJlcywgZWFjaCBvZiA4LjklLCBpbiBtaVJkZXRlY3QgR21iSCwgQnJl
bWVyaGF2ZW4sIEdlcm1hbnkuIFRoZSByZW1haW5pbmcgYXV0aG9ycyBoYXZlIG5vIHJlbGV2YW50
IGZpbmFuY2lhbCBvciBub24tZmluYW5jaWFsIGludGVyZXN0cyB0byBkaXNjbG9zZS4gQWxsIG90
aGVyIGF1dGhvcnMgZGVjbGFyZSBubyBjb21wZXRpbmcgaW50ZXJlc3RzIHRvd2FyZHMgdGhpcyBy
ZXBvcnQuPC9jdXN0b20xPjxjdXN0b20yPlBNQzk5ODU0Mzg8L2N1c3RvbTI+PGVsZWN0cm9uaWMt
cmVzb3VyY2UtbnVtPjEwLjEwMDcvczAwNDMyLTAyMy0wNDY2NC04PC9lbGVjdHJvbmljLXJlc291
cmNlLW51bT48cmVtb3RlLWRhdGFiYXNlLW5hbWU+TWVkbGluZTwvcmVtb3RlLWRhdGFiYXNlLW5h
bWU+PHJlbW90ZS1kYXRhYmFzZS1wcm92aWRlcj5OTE08L3JlbW90ZS1kYXRhYmFzZS1wcm92aWRl
cj48L3JlY29yZD48L0NpdGU+PC9FbmROb3RlPgB=
</w:fldData>
        </w:fldChar>
      </w:r>
      <w:r w:rsidR="006B37A5" w:rsidRPr="000779DB">
        <w:rPr>
          <w:rFonts w:ascii="Arial" w:hAnsi="Arial" w:cs="Arial"/>
          <w:lang w:val="en-US"/>
        </w:rPr>
        <w:instrText xml:space="preserve"> ADDIN EN.CITE.DATA </w:instrText>
      </w:r>
      <w:r w:rsidR="006B37A5" w:rsidRPr="000779DB">
        <w:rPr>
          <w:rFonts w:ascii="Arial" w:hAnsi="Arial" w:cs="Arial"/>
          <w:lang w:val="en-US"/>
        </w:rPr>
      </w:r>
      <w:r w:rsidR="006B37A5" w:rsidRPr="000779DB">
        <w:rPr>
          <w:rFonts w:ascii="Arial" w:hAnsi="Arial" w:cs="Arial"/>
          <w:lang w:val="en-US"/>
        </w:rPr>
        <w:fldChar w:fldCharType="end"/>
      </w:r>
      <w:r w:rsidR="005D3CEC" w:rsidRPr="000779DB">
        <w:rPr>
          <w:rFonts w:ascii="Arial" w:hAnsi="Arial" w:cs="Arial"/>
          <w:lang w:val="en-US"/>
        </w:rPr>
        <w:fldChar w:fldCharType="separate"/>
      </w:r>
      <w:r w:rsidR="006B37A5" w:rsidRPr="000779DB">
        <w:rPr>
          <w:rFonts w:ascii="Arial" w:hAnsi="Arial" w:cs="Arial"/>
          <w:noProof/>
          <w:lang w:val="en-US"/>
        </w:rPr>
        <w:t>[8, 19]</w:t>
      </w:r>
      <w:r w:rsidR="005D3CEC" w:rsidRPr="000779DB">
        <w:rPr>
          <w:rFonts w:ascii="Arial" w:hAnsi="Arial" w:cs="Arial"/>
          <w:lang w:val="en-US"/>
        </w:rPr>
        <w:fldChar w:fldCharType="end"/>
      </w:r>
      <w:r w:rsidR="009F51F3" w:rsidRPr="000779DB">
        <w:rPr>
          <w:rFonts w:ascii="Arial" w:hAnsi="Arial" w:cs="Arial"/>
          <w:lang w:val="en-US"/>
        </w:rPr>
        <w:t>.</w:t>
      </w:r>
      <w:r w:rsidR="00643232" w:rsidRPr="000779DB">
        <w:rPr>
          <w:rFonts w:ascii="Arial" w:hAnsi="Arial" w:cs="Arial"/>
          <w:lang w:val="en-US"/>
        </w:rPr>
        <w:t xml:space="preserve"> </w:t>
      </w:r>
      <w:r w:rsidR="001F19FA" w:rsidRPr="000779DB">
        <w:rPr>
          <w:rFonts w:ascii="Arial" w:hAnsi="Arial" w:cs="Arial"/>
          <w:lang w:val="en-US"/>
        </w:rPr>
        <w:t>T</w:t>
      </w:r>
      <w:r w:rsidR="007E1278" w:rsidRPr="000779DB">
        <w:rPr>
          <w:rFonts w:ascii="Arial" w:hAnsi="Arial" w:cs="Arial"/>
          <w:lang w:val="en-US"/>
        </w:rPr>
        <w:t>h</w:t>
      </w:r>
      <w:r w:rsidR="00367AAD" w:rsidRPr="000779DB">
        <w:rPr>
          <w:rFonts w:ascii="Arial" w:hAnsi="Arial" w:cs="Arial"/>
          <w:lang w:val="en-US"/>
        </w:rPr>
        <w:t>e</w:t>
      </w:r>
      <w:r w:rsidR="007E1278" w:rsidRPr="000779DB">
        <w:rPr>
          <w:rFonts w:ascii="Arial" w:hAnsi="Arial" w:cs="Arial"/>
          <w:lang w:val="en-US"/>
        </w:rPr>
        <w:t xml:space="preserve"> cluster member </w:t>
      </w:r>
      <w:r w:rsidR="00643232" w:rsidRPr="000779DB">
        <w:rPr>
          <w:rFonts w:ascii="Arial" w:hAnsi="Arial" w:cs="Arial"/>
          <w:lang w:val="en-US"/>
        </w:rPr>
        <w:t xml:space="preserve">miR-371a-3p </w:t>
      </w:r>
      <w:r w:rsidR="001F19FA" w:rsidRPr="000779DB">
        <w:rPr>
          <w:rFonts w:ascii="Arial" w:hAnsi="Arial" w:cs="Arial"/>
          <w:lang w:val="en-US"/>
        </w:rPr>
        <w:t xml:space="preserve">has </w:t>
      </w:r>
      <w:r w:rsidR="00643232" w:rsidRPr="000779DB">
        <w:rPr>
          <w:rFonts w:ascii="Arial" w:hAnsi="Arial" w:cs="Arial"/>
          <w:lang w:val="en-US"/>
        </w:rPr>
        <w:t xml:space="preserve">showed </w:t>
      </w:r>
      <w:r w:rsidR="001F19FA" w:rsidRPr="000779DB">
        <w:rPr>
          <w:rFonts w:ascii="Arial" w:hAnsi="Arial" w:cs="Arial"/>
          <w:lang w:val="en-US"/>
        </w:rPr>
        <w:t xml:space="preserve">most </w:t>
      </w:r>
      <w:r w:rsidR="00643232" w:rsidRPr="000779DB">
        <w:rPr>
          <w:rFonts w:ascii="Arial" w:hAnsi="Arial" w:cs="Arial"/>
          <w:lang w:val="en-US"/>
        </w:rPr>
        <w:t>promise as a</w:t>
      </w:r>
      <w:r w:rsidR="00662367" w:rsidRPr="000779DB">
        <w:rPr>
          <w:rFonts w:ascii="Arial" w:hAnsi="Arial" w:cs="Arial"/>
          <w:lang w:val="en-US"/>
        </w:rPr>
        <w:t xml:space="preserve"> </w:t>
      </w:r>
      <w:r w:rsidR="001F19FA" w:rsidRPr="000779DB">
        <w:rPr>
          <w:rFonts w:ascii="Arial" w:hAnsi="Arial" w:cs="Arial"/>
          <w:lang w:val="en-US"/>
        </w:rPr>
        <w:t xml:space="preserve">sensitive and specific </w:t>
      </w:r>
      <w:r w:rsidR="00662367" w:rsidRPr="000779DB">
        <w:rPr>
          <w:rFonts w:ascii="Arial" w:hAnsi="Arial" w:cs="Arial"/>
          <w:lang w:val="en-US"/>
        </w:rPr>
        <w:t>TGCT</w:t>
      </w:r>
      <w:r w:rsidR="00643232" w:rsidRPr="000779DB">
        <w:rPr>
          <w:rFonts w:ascii="Arial" w:hAnsi="Arial" w:cs="Arial"/>
          <w:lang w:val="en-US"/>
        </w:rPr>
        <w:t xml:space="preserve"> biomarker</w:t>
      </w:r>
      <w:r w:rsidR="00A83A13" w:rsidRPr="000779DB">
        <w:rPr>
          <w:rFonts w:ascii="Arial" w:hAnsi="Arial" w:cs="Arial"/>
          <w:lang w:val="en-US"/>
        </w:rPr>
        <w:t xml:space="preserve"> (being negative only in TE, the most differentiated form of TGCT)</w:t>
      </w:r>
      <w:r w:rsidR="001F19FA" w:rsidRPr="000779DB">
        <w:rPr>
          <w:rFonts w:ascii="Arial" w:hAnsi="Arial" w:cs="Arial"/>
          <w:lang w:val="en-US"/>
        </w:rPr>
        <w:t>,</w:t>
      </w:r>
      <w:r w:rsidR="00643232" w:rsidRPr="000779DB">
        <w:rPr>
          <w:rFonts w:ascii="Arial" w:hAnsi="Arial" w:cs="Arial"/>
          <w:lang w:val="en-US"/>
        </w:rPr>
        <w:t xml:space="preserve"> </w:t>
      </w:r>
      <w:r w:rsidR="001F19FA" w:rsidRPr="000779DB">
        <w:rPr>
          <w:rFonts w:ascii="Arial" w:hAnsi="Arial" w:cs="Arial"/>
          <w:lang w:val="en-US"/>
        </w:rPr>
        <w:t xml:space="preserve">culminating in dedicated </w:t>
      </w:r>
      <w:r w:rsidR="00643232" w:rsidRPr="000779DB">
        <w:rPr>
          <w:rFonts w:ascii="Arial" w:hAnsi="Arial" w:cs="Arial"/>
          <w:lang w:val="en-US"/>
        </w:rPr>
        <w:t xml:space="preserve">clinical trials and implementation </w:t>
      </w:r>
      <w:r w:rsidR="001F19FA" w:rsidRPr="000779DB">
        <w:rPr>
          <w:rFonts w:ascii="Arial" w:hAnsi="Arial" w:cs="Arial"/>
          <w:lang w:val="en-US"/>
        </w:rPr>
        <w:t xml:space="preserve">as </w:t>
      </w:r>
      <w:r w:rsidR="00643232" w:rsidRPr="000779DB">
        <w:rPr>
          <w:rFonts w:ascii="Arial" w:hAnsi="Arial" w:cs="Arial"/>
          <w:lang w:val="en-US"/>
        </w:rPr>
        <w:t xml:space="preserve">an </w:t>
      </w:r>
      <w:r w:rsidR="001F19FA" w:rsidRPr="000779DB">
        <w:rPr>
          <w:rFonts w:ascii="Arial" w:hAnsi="Arial" w:cs="Arial"/>
          <w:lang w:val="en-US"/>
        </w:rPr>
        <w:t>IVD-approved</w:t>
      </w:r>
      <w:r w:rsidR="00643232" w:rsidRPr="000779DB">
        <w:rPr>
          <w:rFonts w:ascii="Arial" w:hAnsi="Arial" w:cs="Arial"/>
          <w:lang w:val="en-US"/>
        </w:rPr>
        <w:t xml:space="preserve"> test for </w:t>
      </w:r>
      <w:r w:rsidR="001F19FA" w:rsidRPr="000779DB">
        <w:rPr>
          <w:rFonts w:ascii="Arial" w:hAnsi="Arial" w:cs="Arial"/>
          <w:lang w:val="en-US"/>
        </w:rPr>
        <w:t>clinical use</w:t>
      </w:r>
      <w:r w:rsidR="007E1278" w:rsidRPr="000779DB">
        <w:rPr>
          <w:rFonts w:ascii="Arial" w:hAnsi="Arial" w:cs="Arial"/>
          <w:lang w:val="en-US"/>
        </w:rPr>
        <w:t xml:space="preserve"> </w:t>
      </w:r>
      <w:r w:rsidR="00CF4E48" w:rsidRPr="000779DB">
        <w:rPr>
          <w:rFonts w:ascii="Arial" w:hAnsi="Arial" w:cs="Arial"/>
          <w:lang w:val="en-US"/>
        </w:rPr>
        <w:fldChar w:fldCharType="begin">
          <w:fldData xml:space="preserve">PEVuZE5vdGU+PENpdGU+PEF1dGhvcj5BbHN5b3VmPC9BdXRob3I+PFllYXI+MjAyMzwvWWVhcj48
UmVjTnVtPjE1NjwvUmVjTnVtPjxEaXNwbGF5VGV4dD5bMTMsIDQwLCA0MV08L0Rpc3BsYXlUZXh0
PjxyZWNvcmQ+PHJlYy1udW1iZXI+MTU2PC9yZWMtbnVtYmVyPjxmb3JlaWduLWtleXM+PGtleSBh
cHA9IkVOIiBkYi1pZD0iNTV4dDV0dzJiMHNzZWJlMnp6MjVzZmF5cDkwZDVyeDJhOTB3IiB0aW1l
c3RhbXA9IjE3NDE3ODgwMDciPjE1Njwva2V5PjwvZm9yZWlnbi1rZXlzPjxyZWYtdHlwZSBuYW1l
PSJKb3VybmFsIEFydGljbGUiPjE3PC9yZWYtdHlwZT48Y29udHJpYnV0b3JzPjxhdXRob3JzPjxh
dXRob3I+QWxzeW91ZiwgTS48L2F1dGhvcj48YXV0aG9yPk5hcHBpLCBMLjwvYXV0aG9yPjxhdXRo
b3I+TmljaG9scywgQy48L2F1dGhvcj48YXV0aG9yPkRhbmVzaG1hbmQsIFMuPC9hdXRob3I+PC9h
dXRob3JzPjwvY29udHJpYnV0b3JzPjxhdXRoLWFkZHJlc3M+RGVwYXJ0bWVudCBvZiBVcm9sb2d5
LCBVU0MvTm9ycmlzIENvbXByZWhlbnNpdmUgQ2FuY2VyIENlbnRlciwgVW5pdmVyc2l0eSBvZiBT
b3V0aGVybiBDYWxpZm9ybmlhLCBMb3MgQW5nZWxlcywgQ0EuJiN4RDtEZXBhcnRtZW50IG9mIFVy
b2xvZ2ljIFNjaWVuY2VzLCBVbml2ZXJzaXR5IG9mIEJyaXRpc2ggQ29sdW1iaWEsIFZhbmNvdXZl
ciwgQnJpdGlzaCBDb2x1bWJpYSwgQ2FuYWRhLjwvYXV0aC1hZGRyZXNzPjx0aXRsZXM+PHRpdGxl
PlBsYXNtYSBNaWNyby1STkEgMzcxIEV4cHJlc3Npb24gaW4gRWFybHktU3RhZ2UgR2VybSBDZWxs
IFR1bW9yczogQXJlIFdlIFJlYWR5IHRvIE1vdmUgVG93YXJkIEJpb2xvZ3ktQmFzZWQgRGVjaXNp
b24gTWFraW5nPzwvdGl0bGU+PHNlY29uZGFyeS10aXRsZT5KIENsaW4gT25jb2w8L3NlY29uZGFy
eS10aXRsZT48L3RpdGxlcz48cGVyaW9kaWNhbD48ZnVsbC10aXRsZT5KIENsaW4gT25jb2w8L2Z1
bGwtdGl0bGU+PC9wZXJpb2RpY2FsPjxwYWdlcz4yNDc4LTI0ODI8L3BhZ2VzPjx2b2x1bWU+NDE8
L3ZvbHVtZT48bnVtYmVyPjE0PC9udW1iZXI+PGVkaXRpb24+MjAyMzAyMDk8L2VkaXRpb24+PGtl
eXdvcmRzPjxrZXl3b3JkPkh1bWFuczwva2V5d29yZD48a2V5d29yZD5NYWxlPC9rZXl3b3JkPjxr
ZXl3b3JkPipUZXN0aWN1bGFyIE5lb3BsYXNtcy9nZW5ldGljcy90aGVyYXB5PC9rZXl3b3JkPjxr
ZXl3b3JkPipOZW9wbGFzbXMsIEdlcm0gQ2VsbCBhbmQgRW1icnlvbmFsL2dlbmV0aWNzL3RoZXJh
cHk8L2tleXdvcmQ+PGtleXdvcmQ+RGVjaXNpb24gTWFraW5nPC9rZXl3b3JkPjxrZXl3b3JkPkJp
b2xvZ3k8L2tleXdvcmQ+PGtleXdvcmQ+Um5hPC9rZXl3b3JkPjwva2V5d29yZHM+PGRhdGVzPjx5
ZWFyPjIwMjM8L3llYXI+PHB1Yi1kYXRlcz48ZGF0ZT5NYXkgMTA8L2RhdGU+PC9wdWItZGF0ZXM+
PC9kYXRlcz48aXNibj4xNTI3LTc3NTUgKEVsZWN0cm9uaWMpJiN4RDswNzMyLTE4M1ggKExpbmtp
bmcpPC9pc2JuPjxhY2Nlc3Npb24tbnVtPjM2NzU4MTk0PC9hY2Nlc3Npb24tbnVtPjx1cmxzPjxy
ZWxhdGVkLXVybHM+PHVybD5odHRwczovL3d3dy5uY2JpLm5sbS5uaWguZ292L3B1Ym1lZC8zNjc1
ODE5NDwvdXJsPjwvcmVsYXRlZC11cmxzPjwvdXJscz48ZWxlY3Ryb25pYy1yZXNvdXJjZS1udW0+
MTAuMTIwMC9KQ08uMjIuMDIwMDI8L2VsZWN0cm9uaWMtcmVzb3VyY2UtbnVtPjxyZW1vdGUtZGF0
YWJhc2UtbmFtZT5NZWRsaW5lPC9yZW1vdGUtZGF0YWJhc2UtbmFtZT48cmVtb3RlLWRhdGFiYXNl
LXByb3ZpZGVyPk5MTTwvcmVtb3RlLWRhdGFiYXNlLXByb3ZpZGVyPjwvcmVjb3JkPjwvQ2l0ZT48
Q2l0ZT48QXV0aG9yPlB5Y2hhPC9BdXRob3I+PFllYXI+MjAyMzwvWWVhcj48UmVjTnVtPjE1Nzwv
UmVjTnVtPjxyZWNvcmQ+PHJlYy1udW1iZXI+MTU3PC9yZWMtbnVtYmVyPjxmb3JlaWduLWtleXM+
PGtleSBhcHA9IkVOIiBkYi1pZD0iNTV4dDV0dzJiMHNzZWJlMnp6MjVzZmF5cDkwZDVyeDJhOTB3
IiB0aW1lc3RhbXA9IjE3NDE3ODgwNzQiPjE1Nzwva2V5PjwvZm9yZWlnbi1rZXlzPjxyZWYtdHlw
ZSBuYW1lPSJKb3VybmFsIEFydGljbGUiPjE3PC9yZWYtdHlwZT48Y29udHJpYnV0b3JzPjxhdXRo
b3JzPjxhdXRob3I+UHljaGEsIFMuPC9hdXRob3I+PGF1dGhvcj5EJmFwb3M7RWxpYSwgQy48L2F1
dGhvcj48YXV0aG9yPk1pYW4sIEMuPC9hdXRob3I+PGF1dGhvcj5TY2h3aWVuYmFjaGVyLCBDLjwv
YXV0aG9yPjxhdXRob3I+SGFuc3BldGVyLCBFLjwvYXV0aG9yPjxhdXRob3I+UGFsZXJtbywgTS48
L2F1dGhvcj48YXV0aG9yPlB5Y2hhLCBBLjwvYXV0aG9yPjxhdXRob3I+RGFudXNlciwgSC48L2F1
dGhvcj48YXV0aG9yPlRyZW50aSwgRS48L2F1dGhvcj48L2F1dGhvcnM+PC9jb250cmlidXRvcnM+
PGF1dGgtYWRkcmVzcz5GYWN1bHR5IG9mIE1lZGljaW5lLCBVbml2ZXJzaXR5IG9mIEJlcm4sIEJl
cm4sIFN3aXR6ZXJsYW5kLiYjeEQ7RGVwYXJ0bWVudCBvZiBVcm9sb2d5LCBQcm92aW5jaWFsIEhv
c3BpdGFsIG9mIEJvbHphbm8sIEJvbHphbm8sIEl0YWx5LiYjeEQ7RGVwYXJ0bWVudCBvZiBQYXRo
b2xvZ3ksIFByb3ZpbmNpYWwgSG9zcGl0YWwgb2YgQm9semFubywgQm9semFubywgSXRhbHkuJiN4
RDtGYWN1bHR5IG9mIE1lZGljaW5lLCBMYXR2aWEgVW5pdmVyc2l0eSwgUmlnYSwgTGF0dmlhLiYj
eEQ7U2lnbXVuZCBGcmV1ZCBQcml2YXRlIFVuaXZlcnNpdHksIFZpZW5uYSwgQXVzdHJpYS4mI3hE
O0RlcGFydG1lbnQgb2YgVXJvbG9neSwgUHJvdmluY2lhbCBIb3NwaXRhbCBvZiBCb2x6YW5vLCBC
b2x6YW5vLCBJdGFseTsgZW1hbnVlbGEudHJlbnRpQHNhYmVzLml0LjwvYXV0aC1hZGRyZXNzPjx0
aXRsZXM+PHRpdGxlPkV2YWx1YXRpb24gb2YgdGhlIE0zNzEtVGVzdCBVbmRlciBSZWFsLWxpZmUg
Q29uZGl0aW9ucyBmb3IgRGlhZ25vc2lzIGFuZCBGb2xsb3cgVXAgb2YgVGVzdGljdWxhciBHZXJt
IENlbGwgVHVtb3JzPC90aXRsZT48c2Vjb25kYXJ5LXRpdGxlPkFudGljYW5jZXIgUmVzPC9zZWNv
bmRhcnktdGl0bGU+PC90aXRsZXM+PHBlcmlvZGljYWw+PGZ1bGwtdGl0bGU+QW50aWNhbmNlciBS
ZXM8L2Z1bGwtdGl0bGU+PC9wZXJpb2RpY2FsPjxwYWdlcz4xNjQ5LTE2NTM8L3BhZ2VzPjx2b2x1
bWU+NDM8L3ZvbHVtZT48bnVtYmVyPjQ8L251bWJlcj48a2V5d29yZHM+PGtleXdvcmQ+TWFsZTwv
a2V5d29yZD48a2V5d29yZD5IdW1hbnM8L2tleXdvcmQ+PGtleXdvcmQ+WW91bmcgQWR1bHQ8L2tl
eXdvcmQ+PGtleXdvcmQ+QWR1bHQ8L2tleXdvcmQ+PGtleXdvcmQ+TWlkZGxlIEFnZWQ8L2tleXdv
cmQ+PGtleXdvcmQ+QWdlZDwva2V5d29yZD48a2V5d29yZD5BZ2VkLCA4MCBhbmQgb3Zlcjwva2V5
d29yZD48a2V5d29yZD4qVGVzdGljdWxhciBOZW9wbGFzbXMvZGlhZ25vc2lzL2dlbmV0aWNzL3Bh
dGhvbG9neTwva2V5d29yZD48a2V5d29yZD5hbHBoYS1GZXRvcHJvdGVpbnM8L2tleXdvcmQ+PGtl
eXdvcmQ+Rm9sbG93LVVwIFN0dWRpZXM8L2tleXdvcmQ+PGtleXdvcmQ+QmlvbWFya2VycywgVHVt
b3IvZ2VuZXRpY3M8L2tleXdvcmQ+PGtleXdvcmQ+UHJvc3BlY3RpdmUgU3R1ZGllczwva2V5d29y
ZD48a2V5d29yZD4qTmVvcGxhc21zLCBHZXJtIENlbGwgYW5kIEVtYnJ5b25hbC9kaWFnbm9zaXMv
Z2VuZXRpY3M8L2tleXdvcmQ+PGtleXdvcmQ+KlNlbWlub21hL2RpYWdub3Npcy9wYXRob2xvZ3k8
L2tleXdvcmQ+PGtleXdvcmQ+Q2hvcmlvbmljIEdvbmFkb3Ryb3Bpbjwva2V5d29yZD48a2V5d29y
ZD5HZXJtIGNlbGwgdHVtb3JzPC9rZXl3b3JkPjxrZXl3b3JkPk0zNzEtdGVzdDwva2V5d29yZD48
a2V5d29yZD5taVJOQTwva2V5d29yZD48a2V5d29yZD50ZXN0aWN1bGFyPC9rZXl3b3JkPjwva2V5
d29yZHM+PGRhdGVzPjx5ZWFyPjIwMjM8L3llYXI+PHB1Yi1kYXRlcz48ZGF0ZT5BcHI8L2RhdGU+
PC9wdWItZGF0ZXM+PC9kYXRlcz48aXNibj4xNzkxLTc1MzAgKEVsZWN0cm9uaWMpJiN4RDswMjUw
LTcwMDUgKExpbmtpbmcpPC9pc2JuPjxhY2Nlc3Npb24tbnVtPjM2OTc0Nzk3PC9hY2Nlc3Npb24t
bnVtPjx1cmxzPjxyZWxhdGVkLXVybHM+PHVybD5odHRwczovL3d3dy5uY2JpLm5sbS5uaWguZ292
L3B1Ym1lZC8zNjk3NDc5NzwvdXJsPjwvcmVsYXRlZC11cmxzPjwvdXJscz48ZWxlY3Ryb25pYy1y
ZXNvdXJjZS1udW0+MTAuMjE4NzMvYW50aWNhbnJlcy4xNjMxNjwvZWxlY3Ryb25pYy1yZXNvdXJj
ZS1udW0+PHJlbW90ZS1kYXRhYmFzZS1uYW1lPk1lZGxpbmU8L3JlbW90ZS1kYXRhYmFzZS1uYW1l
PjxyZW1vdGUtZGF0YWJhc2UtcHJvdmlkZXI+TkxNPC9yZW1vdGUtZGF0YWJhc2UtcHJvdmlkZXI+
PC9yZWNvcmQ+PC9DaXRlPjxDaXRlPjxBdXRob3I+RGllY2ttYW5uPC9BdXRob3I+PFllYXI+MjAx
OTwvWWVhcj48UmVjTnVtPjE5PC9SZWNOdW0+PHJlY29yZD48cmVjLW51bWJlcj4xOTwvcmVjLW51
bWJlcj48Zm9yZWlnbi1rZXlzPjxrZXkgYXBwPSJFTiIgZGItaWQ9IjU1eHQ1dHcyYjBzc2ViZTJ6
ejI1c2ZheXA5MGQ1cngyYTkwdyIgdGltZXN0YW1wPSIxNzE1NzcwMDIwIj4xOTwva2V5PjwvZm9y
ZWlnbi1rZXlzPjxyZWYtdHlwZSBuYW1lPSJKb3VybmFsIEFydGljbGUiPjE3PC9yZWYtdHlwZT48
Y29udHJpYnV0b3JzPjxhdXRob3JzPjxhdXRob3I+RGllY2ttYW5uLCBLLiBQLjwvYXV0aG9yPjxh
dXRob3I+UmFkdGtlLCBBLjwvYXV0aG9yPjxhdXRob3I+R2VjemksIEwuPC9hdXRob3I+PGF1dGhv
cj5NYXR0aGllcywgQy48L2F1dGhvcj48YXV0aG9yPkFuaGV1c2VyLCBQLjwvYXV0aG9yPjxhdXRo
b3I+RWNrYXJkdCwgVS48L2F1dGhvcj48YXV0aG9yPlNvbW1lciwgSi48L2F1dGhvcj48YXV0aG9y
PlplbmdlcmxpbmcsIEYuPC9hdXRob3I+PGF1dGhvcj5UcmVudGksIEUuPC9hdXRob3I+PGF1dGhv
cj5QaWNobGVyLCBSLjwvYXV0aG9yPjxhdXRob3I+QmVseiwgSC48L2F1dGhvcj48YXV0aG9yPlph
c3Ryb3csIFMuPC9hdXRob3I+PGF1dGhvcj5XaW50ZXIsIEEuPC9hdXRob3I+PGF1dGhvcj5NZWxj
aGlvciwgUy48L2F1dGhvcj48YXV0aG9yPkhhbW1lbCwgSi48L2F1dGhvcj48YXV0aG9yPktyYW56
LCBKLjwvYXV0aG9yPjxhdXRob3I+Qm9sdGVuLCBNLjwvYXV0aG9yPjxhdXRob3I+S3JlZ2UsIFMu
PC9hdXRob3I+PGF1dGhvcj5IYWJlbiwgQi48L2F1dGhvcj48YXV0aG9yPkxvaWRsLCBXLjwvYXV0
aG9yPjxhdXRob3I+UnVmLCBDLiBHLjwvYXV0aG9yPjxhdXRob3I+SGVpbnplbGJlY2tlciwgSi48
L2F1dGhvcj48YXV0aG9yPkhlaWRlbnJlaWNoLCBBLjwvYXV0aG9yPjxhdXRob3I+Q3JlbWVycywg
Si4gRi48L2F1dGhvcj48YXV0aG9yPk9pbmcsIEMuPC9hdXRob3I+PGF1dGhvcj5IZXJtYW5ucywg
VC48L2F1dGhvcj48YXV0aG9yPkZhbmtoYXVzZXIsIEMuIEQuPC9hdXRob3I+PGF1dGhvcj5HaWxs
ZXNzZW4sIFMuPC9hdXRob3I+PGF1dGhvcj5SZWljaGVnZ2VyLCBILjwvYXV0aG9yPjxhdXRob3I+
Q2F0aG9tYXMsIFIuPC9hdXRob3I+PGF1dGhvcj5QaWNobGVyLCBNLjwvYXV0aG9yPjxhdXRob3I+
SGVudHJpY2gsIE0uPC9hdXRob3I+PGF1dGhvcj5FcmVkaWNzLCBLLjwvYXV0aG9yPjxhdXRob3I+
TG9yY2gsIEEuPC9hdXRob3I+PGF1dGhvcj5XdWxmaW5nLCBDLjwvYXV0aG9yPjxhdXRob3I+UGVp
bmUsIFMuPC9hdXRob3I+PGF1dGhvcj5Xb3NuaW9rLCBXLjwvYXV0aG9yPjxhdXRob3I+Qm9rZW1l
eWVyLCBDLjwvYXV0aG9yPjxhdXRob3I+QmVsZ2UsIEcuPC9hdXRob3I+PC9hdXRob3JzPjwvY29u
dHJpYnV0b3JzPjxhdXRoLWFkZHJlc3M+QXNrbGVwaW9zIEtsaW5payBBbHRvbmEsIEhhbWJ1cmcs
IEdlcm1hbnkuJiN4RDsyIEFsYmVydGluZW4tS3JhbmtlbmhhdXMgSGFtYnVyZywgSGFtYnVyZywg
R2VybWFueS4mI3hEOzMgVW5pdmVyc2l0eSBvZiBCcmVtZW4sIEJyZW1lbiwgR2VybWFueS4mI3hE
OzQgTmF0aW9uYWwgSW5zdGl0dXRlIG9mIE9uY29sb2d5LCBCdWRhcGVzdCwgSHVuZ2FyeS4mI3hE
OzUgQnVuZGVzd2VocmtyYW5rZW5oYXVzIEhhbWJ1cmcsIEhhbWJ1cmcsIEdlcm1hbnkuJiN4RDs2
IFN0IEVsaXNhYmV0aCBLcmFua2VuaGF1cywgTGVpcHppZywgR2VybWFueS4mI3hEOzcgU3QgRnJh
bnppc2t1cyBIb3NwaXRhbCwgTG9obmUsIEdlcm1hbnkuJiN4RDs4IFVuaXZlcnNpdHkgb2YgVWxt
LCBVbG0sIEdlcm1hbnkuJiN4RDs5IEtyYW5rZW5oYXVzIEJvemVuLCBCb2x6YW5vLCBJdGFseS4m
I3hEOzEwIE1lZGljYWwgVW5pdmVyc2l0eSBJbm5zYnJ1Y2ssIElubnNicnVjaywgQXVzdHJpYS4m
I3hEOzExIFplaXNpZ3dhbGRrbGluaWtlbiwgQ2hlbW5pdHosIEdlcm1hbnkuJiN4RDsxMiBVbml2
ZXJzaXRhdHNrbGluaWt1bSBDYXJsIEd1c3RhdiBDYXJ1cywgRHJlc2RlbiwgR2VybWFueS4mI3hE
OzEzIENhcmwgdm9uIE9zc2lldHpreSBVbml2ZXJzaXR5LCBPbGRlbmJ1cmcsIEdlcm1hbnkuJiN4
RDsxNCBLbGluaWt1bSBCcmVtZW4tTWl0dGUsIEJyZW1lbiwgR2VybWFueS4mI3hEOzE1IFN0IEFu
dG9uaXVzIEhvc3BpdGFsLCBFc2Nod2VpbGVyLCBHZXJtYW55LiYjeEQ7MTYgQW1lb3MgS2xpbmlr
dW0sIEdlZXN0bGFuZCwgR2VybWFueS4mI3hEOzE3IEtsaW5pa3VtIEVzc2VuLU1pdHRlIEh1eXNz
ZW5zdGlmdHVuZywgRXNzZW4sIEdlcm1hbnkuJiN4RDsxOCBTdCBNYXJpZW5rcmFua2VuaGF1cywg
QWhhdXMsIEdlcm1hbnkuJiN4RDsxOSBPcmRlbnNrbGluaWt1bSBCYXJtaGVyemlnZSBTY2h3ZXN0
ZXJuLCBMaW56LCBBdXN0cmlhLiYjeEQ7MjAgQnVuZGVzd2VocnplbnRyYWxrcmFua2VuaGF1cywg
S29ibGVueiwgR2VybWFueS4mI3hEOzIxIFVuaXZlcnNpdGF0c2tsaW5pa3VtIFNhYXJsYW5kLCBI
b21idXJnLCBHZXJtYW55LiYjeEQ7MjIgVW5pdmVyc2l0YXRza2xpbmlrdW0gQ29sb2duZSwgQ29s
b2duZSwgR2VybWFueS4mI3hEOzIzIFVuaXZlcnNpdGF0c2tsaW5pa3VtIE11bnN0ZXIsIE11bnN0
ZXIsIEdlcm1hbnkuJiN4RDsyNCBVbml2ZXJzaXRhdHNrbGluaWt1bSBFcHBlbmRvcmYsIEhhbWJ1
cmcsIEdlcm1hbnkuJiN4RDsyNSBVbml2ZXJzaXRhdHNzcGl0YWwgWnVyaWNoLCBadXJpY2gsIFN3
aXR6ZXJsYW5kLiYjeEQ7MjYgS2FudG9uc3NwaXRhbCwgU3QgR2FsbGVuLCBTd2l0emVybGFuZC4m
I3hEOzI3IEthbnRvbnNzcGl0YWwgR3JhdWJ1bmRlbiwgQ2h1ciwgU3dpdHplcmxhbmQuJiN4RDsy
OCBNZWRpY2FsIFVuaXZlcnNpdHkgR3JheiwgR3JheiwgQXVzdHJpYS4mI3hEOzI5IFJvdGtyZXV6
a2xpbmlrdW0sIE11bmljaCwgR2VybWFueS4mI3hEOzMwIEthaXNlciBGcmFueiBKb3NlZiBTcGl0
YWwsIFdpZW4sIEF1c3RyaWEuJiN4RDszMSBVcm9sb2dpc2NoZSBVbml2ZXJzaXRhdHNrbGluaWsg
ZGVyIEhlaW5yaWNoIEhlaW5lIFVuaXZlcnNpdGF0LCBEdXNzZWxkb3JmLCBHZXJtYW55LjwvYXV0
aC1hZGRyZXNzPjx0aXRsZXM+PHRpdGxlPlNlcnVtIExldmVscyBvZiBNaWNyb1JOQS0zNzFhLTNw
IChNMzcxIFRlc3QpIGFzIGEgTmV3IEJpb21hcmtlciBvZiBUZXN0aWN1bGFyIEdlcm0gQ2VsbCBU
dW1vcnM6IFJlc3VsdHMgb2YgYSBQcm9zcGVjdGl2ZSBNdWx0aWNlbnRyaWMgU3R1ZHk8L3RpdGxl
PjxzZWNvbmRhcnktdGl0bGU+SiBDbGluIE9uY29sPC9zZWNvbmRhcnktdGl0bGU+PC90aXRsZXM+
PHBlcmlvZGljYWw+PGZ1bGwtdGl0bGU+SiBDbGluIE9uY29sPC9mdWxsLXRpdGxlPjwvcGVyaW9k
aWNhbD48cGFnZXM+MTQxMi0xNDIzPC9wYWdlcz48dm9sdW1lPjM3PC92b2x1bWU+PG51bWJlcj4x
NjwvbnVtYmVyPjxlZGl0aW9uPjIwMTkwMzE1PC9lZGl0aW9uPjxrZXl3b3Jkcz48a2V5d29yZD5B
ZG9sZXNjZW50PC9rZXl3b3JkPjxrZXl3b3JkPkFkdWx0PC9rZXl3b3JkPjxrZXl3b3JkPkFnZWQ8
L2tleXdvcmQ+PGtleXdvcmQ+QmlvbWFya2VycywgVHVtb3IvKmJsb29kL2dlbmV0aWNzPC9rZXl3
b3JkPjxrZXl3b3JkPkNhc2UtQ29udHJvbCBTdHVkaWVzPC9rZXl3b3JkPjxrZXl3b3JkPkNob3Jp
b25pYyBHb25hZG90cm9waW4sIGJldGEgU3VidW5pdCwgSHVtYW4vYmxvb2Q8L2tleXdvcmQ+PGtl
eXdvcmQ+Q2lyY3VsYXRpbmcgTWljcm9STkEvKmJsb29kL2dlbmV0aWNzPC9rZXl3b3JkPjxrZXl3
b3JkPkV1cm9wZTwva2V5d29yZD48a2V5d29yZD5IdW1hbnM8L2tleXdvcmQ+PGtleXdvcmQ+TC1M
YWN0YXRlIERlaHlkcm9nZW5hc2UvYmxvb2Q8L2tleXdvcmQ+PGtleXdvcmQ+TWFsZTwva2V5d29y
ZD48a2V5d29yZD5NaWNyb1JOQXMvKmJsb29kL2dlbmV0aWNzPC9rZXl3b3JkPjxrZXl3b3JkPk1p
ZGRsZSBBZ2VkPC9rZXl3b3JkPjxrZXl3b3JkPk5lb3BsYXNtcywgR2VybSBDZWxsIGFuZCBFbWJy
eW9uYWwvKmJsb29kL2dlbmV0aWNzL3BhdGhvbG9neS9zdXJnZXJ5PC9rZXl3b3JkPjxrZXl3b3Jk
Pk9yY2hpZWN0b215PC9rZXl3b3JkPjxrZXl3b3JkPlByZWRpY3RpdmUgVmFsdWUgb2YgVGVzdHM8
L2tleXdvcmQ+PGtleXdvcmQ+UHJvc3BlY3RpdmUgU3R1ZGllczwva2V5d29yZD48a2V5d29yZD5T
ZW1pbm9tYS8qYmxvb2QvZ2VuZXRpY3MvcGF0aG9sb2d5L3N1cmdlcnk8L2tleXdvcmQ+PGtleXdv
cmQ+VGVzdGljdWxhciBOZW9wbGFzbXMvKmJsb29kL2dlbmV0aWNzL3BhdGhvbG9neS9zdXJnZXJ5
PC9rZXl3b3JkPjxrZXl3b3JkPlRyZWF0bWVudCBPdXRjb21lPC9rZXl3b3JkPjxrZXl3b3JkPllv
dW5nIEFkdWx0PC9rZXl3b3JkPjxrZXl3b3JkPmFscGhhLUZldG9wcm90ZWlucy9tZXRhYm9saXNt
PC9rZXl3b3JkPjwva2V5d29yZHM+PGRhdGVzPjx5ZWFyPjIwMTk8L3llYXI+PHB1Yi1kYXRlcz48
ZGF0ZT5KdW4gMTwvZGF0ZT48L3B1Yi1kYXRlcz48L2RhdGVzPjxpc2JuPjE1MjctNzc1NSAoRWxl
Y3Ryb25pYykmI3hEOzA3MzItMTgzWCAoUHJpbnQpJiN4RDswNzMyLTE4M1ggKExpbmtpbmcpPC9p
c2JuPjxhY2Nlc3Npb24tbnVtPjMwODc1MjgwPC9hY2Nlc3Npb24tbnVtPjx1cmxzPjxyZWxhdGVk
LXVybHM+PHVybD5odHRwczovL3d3dy5uY2JpLm5sbS5uaWguZ292L3B1Ym1lZC8zMDg3NTI4MDwv
dXJsPjwvcmVsYXRlZC11cmxzPjwvdXJscz48Y3VzdG9tMj5QTUM2NTQ0NDYyPC9jdXN0b20yPjxl
bGVjdHJvbmljLXJlc291cmNlLW51bT4xMC4xMjAwL0pDTy4xOC4wMTQ4MDwvZWxlY3Ryb25pYy1y
ZXNvdXJjZS1udW0+PHJlbW90ZS1kYXRhYmFzZS1uYW1lPk1lZGxpbmU8L3JlbW90ZS1kYXRhYmFz
ZS1uYW1lPjxyZW1vdGUtZGF0YWJhc2UtcHJvdmlkZXI+TkxNPC9yZW1vdGUtZGF0YWJhc2UtcHJv
dmlkZXI+PC9yZWNvcmQ+PC9DaXRlPjwvRW5kTm90ZT5=
</w:fldData>
        </w:fldChar>
      </w:r>
      <w:r w:rsidR="005E66EA" w:rsidRPr="000779DB">
        <w:rPr>
          <w:rFonts w:ascii="Arial" w:hAnsi="Arial" w:cs="Arial"/>
          <w:lang w:val="en-US"/>
        </w:rPr>
        <w:instrText xml:space="preserve"> ADDIN EN.CITE </w:instrText>
      </w:r>
      <w:r w:rsidR="005E66EA" w:rsidRPr="000779DB">
        <w:rPr>
          <w:rFonts w:ascii="Arial" w:hAnsi="Arial" w:cs="Arial"/>
          <w:lang w:val="en-US"/>
        </w:rPr>
        <w:fldChar w:fldCharType="begin">
          <w:fldData xml:space="preserve">PEVuZE5vdGU+PENpdGU+PEF1dGhvcj5BbHN5b3VmPC9BdXRob3I+PFllYXI+MjAyMzwvWWVhcj48
UmVjTnVtPjE1NjwvUmVjTnVtPjxEaXNwbGF5VGV4dD5bMTMsIDQwLCA0MV08L0Rpc3BsYXlUZXh0
PjxyZWNvcmQ+PHJlYy1udW1iZXI+MTU2PC9yZWMtbnVtYmVyPjxmb3JlaWduLWtleXM+PGtleSBh
cHA9IkVOIiBkYi1pZD0iNTV4dDV0dzJiMHNzZWJlMnp6MjVzZmF5cDkwZDVyeDJhOTB3IiB0aW1l
c3RhbXA9IjE3NDE3ODgwMDciPjE1Njwva2V5PjwvZm9yZWlnbi1rZXlzPjxyZWYtdHlwZSBuYW1l
PSJKb3VybmFsIEFydGljbGUiPjE3PC9yZWYtdHlwZT48Y29udHJpYnV0b3JzPjxhdXRob3JzPjxh
dXRob3I+QWxzeW91ZiwgTS48L2F1dGhvcj48YXV0aG9yPk5hcHBpLCBMLjwvYXV0aG9yPjxhdXRo
b3I+TmljaG9scywgQy48L2F1dGhvcj48YXV0aG9yPkRhbmVzaG1hbmQsIFMuPC9hdXRob3I+PC9h
dXRob3JzPjwvY29udHJpYnV0b3JzPjxhdXRoLWFkZHJlc3M+RGVwYXJ0bWVudCBvZiBVcm9sb2d5
LCBVU0MvTm9ycmlzIENvbXByZWhlbnNpdmUgQ2FuY2VyIENlbnRlciwgVW5pdmVyc2l0eSBvZiBT
b3V0aGVybiBDYWxpZm9ybmlhLCBMb3MgQW5nZWxlcywgQ0EuJiN4RDtEZXBhcnRtZW50IG9mIFVy
b2xvZ2ljIFNjaWVuY2VzLCBVbml2ZXJzaXR5IG9mIEJyaXRpc2ggQ29sdW1iaWEsIFZhbmNvdXZl
ciwgQnJpdGlzaCBDb2x1bWJpYSwgQ2FuYWRhLjwvYXV0aC1hZGRyZXNzPjx0aXRsZXM+PHRpdGxl
PlBsYXNtYSBNaWNyby1STkEgMzcxIEV4cHJlc3Npb24gaW4gRWFybHktU3RhZ2UgR2VybSBDZWxs
IFR1bW9yczogQXJlIFdlIFJlYWR5IHRvIE1vdmUgVG93YXJkIEJpb2xvZ3ktQmFzZWQgRGVjaXNp
b24gTWFraW5nPzwvdGl0bGU+PHNlY29uZGFyeS10aXRsZT5KIENsaW4gT25jb2w8L3NlY29uZGFy
eS10aXRsZT48L3RpdGxlcz48cGVyaW9kaWNhbD48ZnVsbC10aXRsZT5KIENsaW4gT25jb2w8L2Z1
bGwtdGl0bGU+PC9wZXJpb2RpY2FsPjxwYWdlcz4yNDc4LTI0ODI8L3BhZ2VzPjx2b2x1bWU+NDE8
L3ZvbHVtZT48bnVtYmVyPjE0PC9udW1iZXI+PGVkaXRpb24+MjAyMzAyMDk8L2VkaXRpb24+PGtl
eXdvcmRzPjxrZXl3b3JkPkh1bWFuczwva2V5d29yZD48a2V5d29yZD5NYWxlPC9rZXl3b3JkPjxr
ZXl3b3JkPipUZXN0aWN1bGFyIE5lb3BsYXNtcy9nZW5ldGljcy90aGVyYXB5PC9rZXl3b3JkPjxr
ZXl3b3JkPipOZW9wbGFzbXMsIEdlcm0gQ2VsbCBhbmQgRW1icnlvbmFsL2dlbmV0aWNzL3RoZXJh
cHk8L2tleXdvcmQ+PGtleXdvcmQ+RGVjaXNpb24gTWFraW5nPC9rZXl3b3JkPjxrZXl3b3JkPkJp
b2xvZ3k8L2tleXdvcmQ+PGtleXdvcmQ+Um5hPC9rZXl3b3JkPjwva2V5d29yZHM+PGRhdGVzPjx5
ZWFyPjIwMjM8L3llYXI+PHB1Yi1kYXRlcz48ZGF0ZT5NYXkgMTA8L2RhdGU+PC9wdWItZGF0ZXM+
PC9kYXRlcz48aXNibj4xNTI3LTc3NTUgKEVsZWN0cm9uaWMpJiN4RDswNzMyLTE4M1ggKExpbmtp
bmcpPC9pc2JuPjxhY2Nlc3Npb24tbnVtPjM2NzU4MTk0PC9hY2Nlc3Npb24tbnVtPjx1cmxzPjxy
ZWxhdGVkLXVybHM+PHVybD5odHRwczovL3d3dy5uY2JpLm5sbS5uaWguZ292L3B1Ym1lZC8zNjc1
ODE5NDwvdXJsPjwvcmVsYXRlZC11cmxzPjwvdXJscz48ZWxlY3Ryb25pYy1yZXNvdXJjZS1udW0+
MTAuMTIwMC9KQ08uMjIuMDIwMDI8L2VsZWN0cm9uaWMtcmVzb3VyY2UtbnVtPjxyZW1vdGUtZGF0
YWJhc2UtbmFtZT5NZWRsaW5lPC9yZW1vdGUtZGF0YWJhc2UtbmFtZT48cmVtb3RlLWRhdGFiYXNl
LXByb3ZpZGVyPk5MTTwvcmVtb3RlLWRhdGFiYXNlLXByb3ZpZGVyPjwvcmVjb3JkPjwvQ2l0ZT48
Q2l0ZT48QXV0aG9yPlB5Y2hhPC9BdXRob3I+PFllYXI+MjAyMzwvWWVhcj48UmVjTnVtPjE1Nzwv
UmVjTnVtPjxyZWNvcmQ+PHJlYy1udW1iZXI+MTU3PC9yZWMtbnVtYmVyPjxmb3JlaWduLWtleXM+
PGtleSBhcHA9IkVOIiBkYi1pZD0iNTV4dDV0dzJiMHNzZWJlMnp6MjVzZmF5cDkwZDVyeDJhOTB3
IiB0aW1lc3RhbXA9IjE3NDE3ODgwNzQiPjE1Nzwva2V5PjwvZm9yZWlnbi1rZXlzPjxyZWYtdHlw
ZSBuYW1lPSJKb3VybmFsIEFydGljbGUiPjE3PC9yZWYtdHlwZT48Y29udHJpYnV0b3JzPjxhdXRo
b3JzPjxhdXRob3I+UHljaGEsIFMuPC9hdXRob3I+PGF1dGhvcj5EJmFwb3M7RWxpYSwgQy48L2F1
dGhvcj48YXV0aG9yPk1pYW4sIEMuPC9hdXRob3I+PGF1dGhvcj5TY2h3aWVuYmFjaGVyLCBDLjwv
YXV0aG9yPjxhdXRob3I+SGFuc3BldGVyLCBFLjwvYXV0aG9yPjxhdXRob3I+UGFsZXJtbywgTS48
L2F1dGhvcj48YXV0aG9yPlB5Y2hhLCBBLjwvYXV0aG9yPjxhdXRob3I+RGFudXNlciwgSC48L2F1
dGhvcj48YXV0aG9yPlRyZW50aSwgRS48L2F1dGhvcj48L2F1dGhvcnM+PC9jb250cmlidXRvcnM+
PGF1dGgtYWRkcmVzcz5GYWN1bHR5IG9mIE1lZGljaW5lLCBVbml2ZXJzaXR5IG9mIEJlcm4sIEJl
cm4sIFN3aXR6ZXJsYW5kLiYjeEQ7RGVwYXJ0bWVudCBvZiBVcm9sb2d5LCBQcm92aW5jaWFsIEhv
c3BpdGFsIG9mIEJvbHphbm8sIEJvbHphbm8sIEl0YWx5LiYjeEQ7RGVwYXJ0bWVudCBvZiBQYXRo
b2xvZ3ksIFByb3ZpbmNpYWwgSG9zcGl0YWwgb2YgQm9semFubywgQm9semFubywgSXRhbHkuJiN4
RDtGYWN1bHR5IG9mIE1lZGljaW5lLCBMYXR2aWEgVW5pdmVyc2l0eSwgUmlnYSwgTGF0dmlhLiYj
eEQ7U2lnbXVuZCBGcmV1ZCBQcml2YXRlIFVuaXZlcnNpdHksIFZpZW5uYSwgQXVzdHJpYS4mI3hE
O0RlcGFydG1lbnQgb2YgVXJvbG9neSwgUHJvdmluY2lhbCBIb3NwaXRhbCBvZiBCb2x6YW5vLCBC
b2x6YW5vLCBJdGFseTsgZW1hbnVlbGEudHJlbnRpQHNhYmVzLml0LjwvYXV0aC1hZGRyZXNzPjx0
aXRsZXM+PHRpdGxlPkV2YWx1YXRpb24gb2YgdGhlIE0zNzEtVGVzdCBVbmRlciBSZWFsLWxpZmUg
Q29uZGl0aW9ucyBmb3IgRGlhZ25vc2lzIGFuZCBGb2xsb3cgVXAgb2YgVGVzdGljdWxhciBHZXJt
IENlbGwgVHVtb3JzPC90aXRsZT48c2Vjb25kYXJ5LXRpdGxlPkFudGljYW5jZXIgUmVzPC9zZWNv
bmRhcnktdGl0bGU+PC90aXRsZXM+PHBlcmlvZGljYWw+PGZ1bGwtdGl0bGU+QW50aWNhbmNlciBS
ZXM8L2Z1bGwtdGl0bGU+PC9wZXJpb2RpY2FsPjxwYWdlcz4xNjQ5LTE2NTM8L3BhZ2VzPjx2b2x1
bWU+NDM8L3ZvbHVtZT48bnVtYmVyPjQ8L251bWJlcj48a2V5d29yZHM+PGtleXdvcmQ+TWFsZTwv
a2V5d29yZD48a2V5d29yZD5IdW1hbnM8L2tleXdvcmQ+PGtleXdvcmQ+WW91bmcgQWR1bHQ8L2tl
eXdvcmQ+PGtleXdvcmQ+QWR1bHQ8L2tleXdvcmQ+PGtleXdvcmQ+TWlkZGxlIEFnZWQ8L2tleXdv
cmQ+PGtleXdvcmQ+QWdlZDwva2V5d29yZD48a2V5d29yZD5BZ2VkLCA4MCBhbmQgb3Zlcjwva2V5
d29yZD48a2V5d29yZD4qVGVzdGljdWxhciBOZW9wbGFzbXMvZGlhZ25vc2lzL2dlbmV0aWNzL3Bh
dGhvbG9neTwva2V5d29yZD48a2V5d29yZD5hbHBoYS1GZXRvcHJvdGVpbnM8L2tleXdvcmQ+PGtl
eXdvcmQ+Rm9sbG93LVVwIFN0dWRpZXM8L2tleXdvcmQ+PGtleXdvcmQ+QmlvbWFya2VycywgVHVt
b3IvZ2VuZXRpY3M8L2tleXdvcmQ+PGtleXdvcmQ+UHJvc3BlY3RpdmUgU3R1ZGllczwva2V5d29y
ZD48a2V5d29yZD4qTmVvcGxhc21zLCBHZXJtIENlbGwgYW5kIEVtYnJ5b25hbC9kaWFnbm9zaXMv
Z2VuZXRpY3M8L2tleXdvcmQ+PGtleXdvcmQ+KlNlbWlub21hL2RpYWdub3Npcy9wYXRob2xvZ3k8
L2tleXdvcmQ+PGtleXdvcmQ+Q2hvcmlvbmljIEdvbmFkb3Ryb3Bpbjwva2V5d29yZD48a2V5d29y
ZD5HZXJtIGNlbGwgdHVtb3JzPC9rZXl3b3JkPjxrZXl3b3JkPk0zNzEtdGVzdDwva2V5d29yZD48
a2V5d29yZD5taVJOQTwva2V5d29yZD48a2V5d29yZD50ZXN0aWN1bGFyPC9rZXl3b3JkPjwva2V5
d29yZHM+PGRhdGVzPjx5ZWFyPjIwMjM8L3llYXI+PHB1Yi1kYXRlcz48ZGF0ZT5BcHI8L2RhdGU+
PC9wdWItZGF0ZXM+PC9kYXRlcz48aXNibj4xNzkxLTc1MzAgKEVsZWN0cm9uaWMpJiN4RDswMjUw
LTcwMDUgKExpbmtpbmcpPC9pc2JuPjxhY2Nlc3Npb24tbnVtPjM2OTc0Nzk3PC9hY2Nlc3Npb24t
bnVtPjx1cmxzPjxyZWxhdGVkLXVybHM+PHVybD5odHRwczovL3d3dy5uY2JpLm5sbS5uaWguZ292
L3B1Ym1lZC8zNjk3NDc5NzwvdXJsPjwvcmVsYXRlZC11cmxzPjwvdXJscz48ZWxlY3Ryb25pYy1y
ZXNvdXJjZS1udW0+MTAuMjE4NzMvYW50aWNhbnJlcy4xNjMxNjwvZWxlY3Ryb25pYy1yZXNvdXJj
ZS1udW0+PHJlbW90ZS1kYXRhYmFzZS1uYW1lPk1lZGxpbmU8L3JlbW90ZS1kYXRhYmFzZS1uYW1l
PjxyZW1vdGUtZGF0YWJhc2UtcHJvdmlkZXI+TkxNPC9yZW1vdGUtZGF0YWJhc2UtcHJvdmlkZXI+
PC9yZWNvcmQ+PC9DaXRlPjxDaXRlPjxBdXRob3I+RGllY2ttYW5uPC9BdXRob3I+PFllYXI+MjAx
OTwvWWVhcj48UmVjTnVtPjE5PC9SZWNOdW0+PHJlY29yZD48cmVjLW51bWJlcj4xOTwvcmVjLW51
bWJlcj48Zm9yZWlnbi1rZXlzPjxrZXkgYXBwPSJFTiIgZGItaWQ9IjU1eHQ1dHcyYjBzc2ViZTJ6
ejI1c2ZheXA5MGQ1cngyYTkwdyIgdGltZXN0YW1wPSIxNzE1NzcwMDIwIj4xOTwva2V5PjwvZm9y
ZWlnbi1rZXlzPjxyZWYtdHlwZSBuYW1lPSJKb3VybmFsIEFydGljbGUiPjE3PC9yZWYtdHlwZT48
Y29udHJpYnV0b3JzPjxhdXRob3JzPjxhdXRob3I+RGllY2ttYW5uLCBLLiBQLjwvYXV0aG9yPjxh
dXRob3I+UmFkdGtlLCBBLjwvYXV0aG9yPjxhdXRob3I+R2VjemksIEwuPC9hdXRob3I+PGF1dGhv
cj5NYXR0aGllcywgQy48L2F1dGhvcj48YXV0aG9yPkFuaGV1c2VyLCBQLjwvYXV0aG9yPjxhdXRo
b3I+RWNrYXJkdCwgVS48L2F1dGhvcj48YXV0aG9yPlNvbW1lciwgSi48L2F1dGhvcj48YXV0aG9y
PlplbmdlcmxpbmcsIEYuPC9hdXRob3I+PGF1dGhvcj5UcmVudGksIEUuPC9hdXRob3I+PGF1dGhv
cj5QaWNobGVyLCBSLjwvYXV0aG9yPjxhdXRob3I+QmVseiwgSC48L2F1dGhvcj48YXV0aG9yPlph
c3Ryb3csIFMuPC9hdXRob3I+PGF1dGhvcj5XaW50ZXIsIEEuPC9hdXRob3I+PGF1dGhvcj5NZWxj
aGlvciwgUy48L2F1dGhvcj48YXV0aG9yPkhhbW1lbCwgSi48L2F1dGhvcj48YXV0aG9yPktyYW56
LCBKLjwvYXV0aG9yPjxhdXRob3I+Qm9sdGVuLCBNLjwvYXV0aG9yPjxhdXRob3I+S3JlZ2UsIFMu
PC9hdXRob3I+PGF1dGhvcj5IYWJlbiwgQi48L2F1dGhvcj48YXV0aG9yPkxvaWRsLCBXLjwvYXV0
aG9yPjxhdXRob3I+UnVmLCBDLiBHLjwvYXV0aG9yPjxhdXRob3I+SGVpbnplbGJlY2tlciwgSi48
L2F1dGhvcj48YXV0aG9yPkhlaWRlbnJlaWNoLCBBLjwvYXV0aG9yPjxhdXRob3I+Q3JlbWVycywg
Si4gRi48L2F1dGhvcj48YXV0aG9yPk9pbmcsIEMuPC9hdXRob3I+PGF1dGhvcj5IZXJtYW5ucywg
VC48L2F1dGhvcj48YXV0aG9yPkZhbmtoYXVzZXIsIEMuIEQuPC9hdXRob3I+PGF1dGhvcj5HaWxs
ZXNzZW4sIFMuPC9hdXRob3I+PGF1dGhvcj5SZWljaGVnZ2VyLCBILjwvYXV0aG9yPjxhdXRob3I+
Q2F0aG9tYXMsIFIuPC9hdXRob3I+PGF1dGhvcj5QaWNobGVyLCBNLjwvYXV0aG9yPjxhdXRob3I+
SGVudHJpY2gsIE0uPC9hdXRob3I+PGF1dGhvcj5FcmVkaWNzLCBLLjwvYXV0aG9yPjxhdXRob3I+
TG9yY2gsIEEuPC9hdXRob3I+PGF1dGhvcj5XdWxmaW5nLCBDLjwvYXV0aG9yPjxhdXRob3I+UGVp
bmUsIFMuPC9hdXRob3I+PGF1dGhvcj5Xb3NuaW9rLCBXLjwvYXV0aG9yPjxhdXRob3I+Qm9rZW1l
eWVyLCBDLjwvYXV0aG9yPjxhdXRob3I+QmVsZ2UsIEcuPC9hdXRob3I+PC9hdXRob3JzPjwvY29u
dHJpYnV0b3JzPjxhdXRoLWFkZHJlc3M+QXNrbGVwaW9zIEtsaW5payBBbHRvbmEsIEhhbWJ1cmcs
IEdlcm1hbnkuJiN4RDsyIEFsYmVydGluZW4tS3JhbmtlbmhhdXMgSGFtYnVyZywgSGFtYnVyZywg
R2VybWFueS4mI3hEOzMgVW5pdmVyc2l0eSBvZiBCcmVtZW4sIEJyZW1lbiwgR2VybWFueS4mI3hE
OzQgTmF0aW9uYWwgSW5zdGl0dXRlIG9mIE9uY29sb2d5LCBCdWRhcGVzdCwgSHVuZ2FyeS4mI3hE
OzUgQnVuZGVzd2VocmtyYW5rZW5oYXVzIEhhbWJ1cmcsIEhhbWJ1cmcsIEdlcm1hbnkuJiN4RDs2
IFN0IEVsaXNhYmV0aCBLcmFua2VuaGF1cywgTGVpcHppZywgR2VybWFueS4mI3hEOzcgU3QgRnJh
bnppc2t1cyBIb3NwaXRhbCwgTG9obmUsIEdlcm1hbnkuJiN4RDs4IFVuaXZlcnNpdHkgb2YgVWxt
LCBVbG0sIEdlcm1hbnkuJiN4RDs5IEtyYW5rZW5oYXVzIEJvemVuLCBCb2x6YW5vLCBJdGFseS4m
I3hEOzEwIE1lZGljYWwgVW5pdmVyc2l0eSBJbm5zYnJ1Y2ssIElubnNicnVjaywgQXVzdHJpYS4m
I3hEOzExIFplaXNpZ3dhbGRrbGluaWtlbiwgQ2hlbW5pdHosIEdlcm1hbnkuJiN4RDsxMiBVbml2
ZXJzaXRhdHNrbGluaWt1bSBDYXJsIEd1c3RhdiBDYXJ1cywgRHJlc2RlbiwgR2VybWFueS4mI3hE
OzEzIENhcmwgdm9uIE9zc2lldHpreSBVbml2ZXJzaXR5LCBPbGRlbmJ1cmcsIEdlcm1hbnkuJiN4
RDsxNCBLbGluaWt1bSBCcmVtZW4tTWl0dGUsIEJyZW1lbiwgR2VybWFueS4mI3hEOzE1IFN0IEFu
dG9uaXVzIEhvc3BpdGFsLCBFc2Nod2VpbGVyLCBHZXJtYW55LiYjeEQ7MTYgQW1lb3MgS2xpbmlr
dW0sIEdlZXN0bGFuZCwgR2VybWFueS4mI3hEOzE3IEtsaW5pa3VtIEVzc2VuLU1pdHRlIEh1eXNz
ZW5zdGlmdHVuZywgRXNzZW4sIEdlcm1hbnkuJiN4RDsxOCBTdCBNYXJpZW5rcmFua2VuaGF1cywg
QWhhdXMsIEdlcm1hbnkuJiN4RDsxOSBPcmRlbnNrbGluaWt1bSBCYXJtaGVyemlnZSBTY2h3ZXN0
ZXJuLCBMaW56LCBBdXN0cmlhLiYjeEQ7MjAgQnVuZGVzd2VocnplbnRyYWxrcmFua2VuaGF1cywg
S29ibGVueiwgR2VybWFueS4mI3hEOzIxIFVuaXZlcnNpdGF0c2tsaW5pa3VtIFNhYXJsYW5kLCBI
b21idXJnLCBHZXJtYW55LiYjeEQ7MjIgVW5pdmVyc2l0YXRza2xpbmlrdW0gQ29sb2duZSwgQ29s
b2duZSwgR2VybWFueS4mI3hEOzIzIFVuaXZlcnNpdGF0c2tsaW5pa3VtIE11bnN0ZXIsIE11bnN0
ZXIsIEdlcm1hbnkuJiN4RDsyNCBVbml2ZXJzaXRhdHNrbGluaWt1bSBFcHBlbmRvcmYsIEhhbWJ1
cmcsIEdlcm1hbnkuJiN4RDsyNSBVbml2ZXJzaXRhdHNzcGl0YWwgWnVyaWNoLCBadXJpY2gsIFN3
aXR6ZXJsYW5kLiYjeEQ7MjYgS2FudG9uc3NwaXRhbCwgU3QgR2FsbGVuLCBTd2l0emVybGFuZC4m
I3hEOzI3IEthbnRvbnNzcGl0YWwgR3JhdWJ1bmRlbiwgQ2h1ciwgU3dpdHplcmxhbmQuJiN4RDsy
OCBNZWRpY2FsIFVuaXZlcnNpdHkgR3JheiwgR3JheiwgQXVzdHJpYS4mI3hEOzI5IFJvdGtyZXV6
a2xpbmlrdW0sIE11bmljaCwgR2VybWFueS4mI3hEOzMwIEthaXNlciBGcmFueiBKb3NlZiBTcGl0
YWwsIFdpZW4sIEF1c3RyaWEuJiN4RDszMSBVcm9sb2dpc2NoZSBVbml2ZXJzaXRhdHNrbGluaWsg
ZGVyIEhlaW5yaWNoIEhlaW5lIFVuaXZlcnNpdGF0LCBEdXNzZWxkb3JmLCBHZXJtYW55LjwvYXV0
aC1hZGRyZXNzPjx0aXRsZXM+PHRpdGxlPlNlcnVtIExldmVscyBvZiBNaWNyb1JOQS0zNzFhLTNw
IChNMzcxIFRlc3QpIGFzIGEgTmV3IEJpb21hcmtlciBvZiBUZXN0aWN1bGFyIEdlcm0gQ2VsbCBU
dW1vcnM6IFJlc3VsdHMgb2YgYSBQcm9zcGVjdGl2ZSBNdWx0aWNlbnRyaWMgU3R1ZHk8L3RpdGxl
PjxzZWNvbmRhcnktdGl0bGU+SiBDbGluIE9uY29sPC9zZWNvbmRhcnktdGl0bGU+PC90aXRsZXM+
PHBlcmlvZGljYWw+PGZ1bGwtdGl0bGU+SiBDbGluIE9uY29sPC9mdWxsLXRpdGxlPjwvcGVyaW9k
aWNhbD48cGFnZXM+MTQxMi0xNDIzPC9wYWdlcz48dm9sdW1lPjM3PC92b2x1bWU+PG51bWJlcj4x
NjwvbnVtYmVyPjxlZGl0aW9uPjIwMTkwMzE1PC9lZGl0aW9uPjxrZXl3b3Jkcz48a2V5d29yZD5B
ZG9sZXNjZW50PC9rZXl3b3JkPjxrZXl3b3JkPkFkdWx0PC9rZXl3b3JkPjxrZXl3b3JkPkFnZWQ8
L2tleXdvcmQ+PGtleXdvcmQ+QmlvbWFya2VycywgVHVtb3IvKmJsb29kL2dlbmV0aWNzPC9rZXl3
b3JkPjxrZXl3b3JkPkNhc2UtQ29udHJvbCBTdHVkaWVzPC9rZXl3b3JkPjxrZXl3b3JkPkNob3Jp
b25pYyBHb25hZG90cm9waW4sIGJldGEgU3VidW5pdCwgSHVtYW4vYmxvb2Q8L2tleXdvcmQ+PGtl
eXdvcmQ+Q2lyY3VsYXRpbmcgTWljcm9STkEvKmJsb29kL2dlbmV0aWNzPC9rZXl3b3JkPjxrZXl3
b3JkPkV1cm9wZTwva2V5d29yZD48a2V5d29yZD5IdW1hbnM8L2tleXdvcmQ+PGtleXdvcmQ+TC1M
YWN0YXRlIERlaHlkcm9nZW5hc2UvYmxvb2Q8L2tleXdvcmQ+PGtleXdvcmQ+TWFsZTwva2V5d29y
ZD48a2V5d29yZD5NaWNyb1JOQXMvKmJsb29kL2dlbmV0aWNzPC9rZXl3b3JkPjxrZXl3b3JkPk1p
ZGRsZSBBZ2VkPC9rZXl3b3JkPjxrZXl3b3JkPk5lb3BsYXNtcywgR2VybSBDZWxsIGFuZCBFbWJy
eW9uYWwvKmJsb29kL2dlbmV0aWNzL3BhdGhvbG9neS9zdXJnZXJ5PC9rZXl3b3JkPjxrZXl3b3Jk
Pk9yY2hpZWN0b215PC9rZXl3b3JkPjxrZXl3b3JkPlByZWRpY3RpdmUgVmFsdWUgb2YgVGVzdHM8
L2tleXdvcmQ+PGtleXdvcmQ+UHJvc3BlY3RpdmUgU3R1ZGllczwva2V5d29yZD48a2V5d29yZD5T
ZW1pbm9tYS8qYmxvb2QvZ2VuZXRpY3MvcGF0aG9sb2d5L3N1cmdlcnk8L2tleXdvcmQ+PGtleXdv
cmQ+VGVzdGljdWxhciBOZW9wbGFzbXMvKmJsb29kL2dlbmV0aWNzL3BhdGhvbG9neS9zdXJnZXJ5
PC9rZXl3b3JkPjxrZXl3b3JkPlRyZWF0bWVudCBPdXRjb21lPC9rZXl3b3JkPjxrZXl3b3JkPllv
dW5nIEFkdWx0PC9rZXl3b3JkPjxrZXl3b3JkPmFscGhhLUZldG9wcm90ZWlucy9tZXRhYm9saXNt
PC9rZXl3b3JkPjwva2V5d29yZHM+PGRhdGVzPjx5ZWFyPjIwMTk8L3llYXI+PHB1Yi1kYXRlcz48
ZGF0ZT5KdW4gMTwvZGF0ZT48L3B1Yi1kYXRlcz48L2RhdGVzPjxpc2JuPjE1MjctNzc1NSAoRWxl
Y3Ryb25pYykmI3hEOzA3MzItMTgzWCAoUHJpbnQpJiN4RDswNzMyLTE4M1ggKExpbmtpbmcpPC9p
c2JuPjxhY2Nlc3Npb24tbnVtPjMwODc1MjgwPC9hY2Nlc3Npb24tbnVtPjx1cmxzPjxyZWxhdGVk
LXVybHM+PHVybD5odHRwczovL3d3dy5uY2JpLm5sbS5uaWguZ292L3B1Ym1lZC8zMDg3NTI4MDwv
dXJsPjwvcmVsYXRlZC11cmxzPjwvdXJscz48Y3VzdG9tMj5QTUM2NTQ0NDYyPC9jdXN0b20yPjxl
bGVjdHJvbmljLXJlc291cmNlLW51bT4xMC4xMjAwL0pDTy4xOC4wMTQ4MDwvZWxlY3Ryb25pYy1y
ZXNvdXJjZS1udW0+PHJlbW90ZS1kYXRhYmFzZS1uYW1lPk1lZGxpbmU8L3JlbW90ZS1kYXRhYmFz
ZS1uYW1lPjxyZW1vdGUtZGF0YWJhc2UtcHJvdmlkZXI+TkxNPC9yZW1vdGUtZGF0YWJhc2UtcHJv
dmlkZXI+PC9yZWNvcmQ+PC9DaXRlPjwvRW5kTm90ZT5=
</w:fldData>
        </w:fldChar>
      </w:r>
      <w:r w:rsidR="005E66EA" w:rsidRPr="000779DB">
        <w:rPr>
          <w:rFonts w:ascii="Arial" w:hAnsi="Arial" w:cs="Arial"/>
          <w:lang w:val="en-US"/>
        </w:rPr>
        <w:instrText xml:space="preserve"> ADDIN EN.CITE.DATA </w:instrText>
      </w:r>
      <w:r w:rsidR="005E66EA" w:rsidRPr="000779DB">
        <w:rPr>
          <w:rFonts w:ascii="Arial" w:hAnsi="Arial" w:cs="Arial"/>
          <w:lang w:val="en-US"/>
        </w:rPr>
      </w:r>
      <w:r w:rsidR="005E66EA" w:rsidRPr="000779DB">
        <w:rPr>
          <w:rFonts w:ascii="Arial" w:hAnsi="Arial" w:cs="Arial"/>
          <w:lang w:val="en-US"/>
        </w:rPr>
        <w:fldChar w:fldCharType="end"/>
      </w:r>
      <w:r w:rsidR="00CF4E48" w:rsidRPr="000779DB">
        <w:rPr>
          <w:rFonts w:ascii="Arial" w:hAnsi="Arial" w:cs="Arial"/>
          <w:lang w:val="en-US"/>
        </w:rPr>
        <w:fldChar w:fldCharType="separate"/>
      </w:r>
      <w:r w:rsidR="005E66EA" w:rsidRPr="000779DB">
        <w:rPr>
          <w:rFonts w:ascii="Arial" w:hAnsi="Arial" w:cs="Arial"/>
          <w:noProof/>
          <w:lang w:val="en-US"/>
        </w:rPr>
        <w:t>[13, 40, 41]</w:t>
      </w:r>
      <w:r w:rsidR="00CF4E48" w:rsidRPr="000779DB">
        <w:rPr>
          <w:rFonts w:ascii="Arial" w:hAnsi="Arial" w:cs="Arial"/>
          <w:lang w:val="en-US"/>
        </w:rPr>
        <w:fldChar w:fldCharType="end"/>
      </w:r>
      <w:r w:rsidR="00643232" w:rsidRPr="000779DB">
        <w:rPr>
          <w:rFonts w:ascii="Arial" w:hAnsi="Arial" w:cs="Arial"/>
          <w:lang w:val="en-US"/>
        </w:rPr>
        <w:t>.</w:t>
      </w:r>
      <w:r w:rsidR="009F51F3" w:rsidRPr="000779DB">
        <w:rPr>
          <w:rFonts w:ascii="Arial" w:hAnsi="Arial" w:cs="Arial"/>
          <w:lang w:val="en-US"/>
        </w:rPr>
        <w:t xml:space="preserve"> </w:t>
      </w:r>
      <w:r w:rsidR="00BC3B74" w:rsidRPr="000779DB">
        <w:rPr>
          <w:rFonts w:ascii="Arial" w:hAnsi="Arial" w:cs="Arial"/>
          <w:lang w:val="en-US"/>
        </w:rPr>
        <w:t xml:space="preserve">To date, studies have </w:t>
      </w:r>
      <w:r w:rsidR="00973E19" w:rsidRPr="000779DB">
        <w:rPr>
          <w:rFonts w:ascii="Arial" w:hAnsi="Arial" w:cs="Arial"/>
          <w:lang w:val="en-US"/>
        </w:rPr>
        <w:t>investigated</w:t>
      </w:r>
      <w:r w:rsidR="00BC3B74" w:rsidRPr="000779DB">
        <w:rPr>
          <w:rFonts w:ascii="Arial" w:hAnsi="Arial" w:cs="Arial"/>
          <w:lang w:val="en-US"/>
        </w:rPr>
        <w:t xml:space="preserve"> total circulating levels of miR-371-373</w:t>
      </w:r>
      <w:r w:rsidR="00CC7A96" w:rsidRPr="000779DB">
        <w:rPr>
          <w:rFonts w:ascii="Arial" w:hAnsi="Arial" w:cs="Arial"/>
          <w:lang w:val="en-US"/>
        </w:rPr>
        <w:t>;</w:t>
      </w:r>
      <w:r w:rsidR="00680FD4" w:rsidRPr="000779DB">
        <w:rPr>
          <w:rFonts w:ascii="Arial" w:hAnsi="Arial" w:cs="Arial"/>
          <w:lang w:val="en-US"/>
        </w:rPr>
        <w:t xml:space="preserve"> however</w:t>
      </w:r>
      <w:r w:rsidR="002E3F76" w:rsidRPr="000779DB">
        <w:rPr>
          <w:rFonts w:ascii="Arial" w:hAnsi="Arial" w:cs="Arial"/>
          <w:lang w:val="en-US"/>
        </w:rPr>
        <w:t>,</w:t>
      </w:r>
      <w:r w:rsidR="00680FD4" w:rsidRPr="000779DB">
        <w:rPr>
          <w:rFonts w:ascii="Arial" w:hAnsi="Arial" w:cs="Arial"/>
          <w:lang w:val="en-US"/>
        </w:rPr>
        <w:t xml:space="preserve"> it remains elusive if these are carried inside EVs.</w:t>
      </w:r>
      <w:r w:rsidR="00BC3B74" w:rsidRPr="000779DB">
        <w:rPr>
          <w:rFonts w:ascii="Arial" w:hAnsi="Arial" w:cs="Arial"/>
          <w:lang w:val="en-US"/>
        </w:rPr>
        <w:t xml:space="preserve"> </w:t>
      </w:r>
      <w:r w:rsidR="005840C0" w:rsidRPr="000779DB">
        <w:rPr>
          <w:rFonts w:ascii="Arial" w:hAnsi="Arial" w:cs="Arial"/>
          <w:lang w:val="en-US"/>
        </w:rPr>
        <w:t>Hence, in</w:t>
      </w:r>
      <w:r w:rsidR="00934923" w:rsidRPr="000779DB">
        <w:rPr>
          <w:rFonts w:ascii="Arial" w:hAnsi="Arial" w:cs="Arial"/>
          <w:lang w:val="en-US"/>
        </w:rPr>
        <w:t xml:space="preserve"> this study we aimed t</w:t>
      </w:r>
      <w:r w:rsidR="000264FB" w:rsidRPr="000779DB">
        <w:rPr>
          <w:rFonts w:ascii="Arial" w:hAnsi="Arial" w:cs="Arial"/>
          <w:lang w:val="en-US"/>
        </w:rPr>
        <w:t xml:space="preserve">o characterize EVs from a wide range of TGCT samples, including cell lines, tissue explants and matched plasma samples from patients and healthy donors, and then use these samples to assess </w:t>
      </w:r>
      <w:r w:rsidR="009E1CA9" w:rsidRPr="000779DB">
        <w:rPr>
          <w:rFonts w:ascii="Arial" w:hAnsi="Arial" w:cs="Arial"/>
          <w:lang w:val="en-US"/>
        </w:rPr>
        <w:t>EV-</w:t>
      </w:r>
      <w:r w:rsidR="000264FB" w:rsidRPr="000779DB">
        <w:rPr>
          <w:rFonts w:ascii="Arial" w:hAnsi="Arial" w:cs="Arial"/>
          <w:lang w:val="en-US"/>
        </w:rPr>
        <w:t>microRNA expression (miR-371-373 cluster and let-7e</w:t>
      </w:r>
      <w:r w:rsidR="009E1CA9" w:rsidRPr="000779DB">
        <w:rPr>
          <w:rFonts w:ascii="Arial" w:hAnsi="Arial" w:cs="Arial"/>
          <w:lang w:val="en-US"/>
        </w:rPr>
        <w:t>).</w:t>
      </w:r>
    </w:p>
    <w:p w14:paraId="67A1374F" w14:textId="1D8E46AB" w:rsidR="002B4919" w:rsidRPr="000779DB" w:rsidRDefault="00F94EDF" w:rsidP="002B4919">
      <w:pPr>
        <w:spacing w:line="360" w:lineRule="auto"/>
        <w:ind w:firstLine="708"/>
        <w:jc w:val="both"/>
        <w:rPr>
          <w:rFonts w:ascii="Arial" w:hAnsi="Arial" w:cs="Arial"/>
          <w:lang w:val="en-US"/>
        </w:rPr>
      </w:pPr>
      <w:r w:rsidRPr="000779DB">
        <w:rPr>
          <w:rFonts w:ascii="Arial" w:hAnsi="Arial" w:cs="Arial"/>
          <w:lang w:val="en-US"/>
        </w:rPr>
        <w:t>EVs from both pre-clinical</w:t>
      </w:r>
      <w:r w:rsidR="00965901" w:rsidRPr="000779DB">
        <w:rPr>
          <w:rFonts w:ascii="Arial" w:hAnsi="Arial" w:cs="Arial"/>
          <w:lang w:val="en-US"/>
        </w:rPr>
        <w:t xml:space="preserve"> (</w:t>
      </w:r>
      <w:r w:rsidR="00965901" w:rsidRPr="000779DB">
        <w:rPr>
          <w:rFonts w:ascii="Arial" w:hAnsi="Arial" w:cs="Arial"/>
          <w:i/>
          <w:iCs/>
          <w:lang w:val="en-US"/>
        </w:rPr>
        <w:t>in vitro</w:t>
      </w:r>
      <w:r w:rsidR="00965901" w:rsidRPr="000779DB">
        <w:rPr>
          <w:rFonts w:ascii="Arial" w:hAnsi="Arial" w:cs="Arial"/>
          <w:lang w:val="en-US"/>
        </w:rPr>
        <w:t>)</w:t>
      </w:r>
      <w:r w:rsidRPr="000779DB">
        <w:rPr>
          <w:rFonts w:ascii="Arial" w:hAnsi="Arial" w:cs="Arial"/>
          <w:lang w:val="en-US"/>
        </w:rPr>
        <w:t xml:space="preserve"> and clinical TGCT samples were successfully isolated</w:t>
      </w:r>
      <w:r w:rsidR="0035372A" w:rsidRPr="000779DB">
        <w:rPr>
          <w:rFonts w:ascii="Arial" w:hAnsi="Arial" w:cs="Arial"/>
          <w:lang w:val="en-US"/>
        </w:rPr>
        <w:t xml:space="preserve"> by UC</w:t>
      </w:r>
      <w:r w:rsidRPr="000779DB">
        <w:rPr>
          <w:rFonts w:ascii="Arial" w:hAnsi="Arial" w:cs="Arial"/>
          <w:lang w:val="en-US"/>
        </w:rPr>
        <w:t xml:space="preserve"> and characterized</w:t>
      </w:r>
      <w:r w:rsidR="00CC7A96" w:rsidRPr="000779DB">
        <w:rPr>
          <w:rFonts w:ascii="Arial" w:hAnsi="Arial" w:cs="Arial"/>
          <w:lang w:val="en-US"/>
        </w:rPr>
        <w:t xml:space="preserve"> according to field standards</w:t>
      </w:r>
      <w:r w:rsidRPr="000779DB">
        <w:rPr>
          <w:rFonts w:ascii="Arial" w:hAnsi="Arial" w:cs="Arial"/>
          <w:lang w:val="en-US"/>
        </w:rPr>
        <w:t xml:space="preserve"> </w:t>
      </w:r>
      <w:r w:rsidRPr="000779DB">
        <w:rPr>
          <w:rFonts w:ascii="Arial" w:hAnsi="Arial" w:cs="Arial"/>
          <w:lang w:val="en-US"/>
        </w:rPr>
        <w:fldChar w:fldCharType="begin">
          <w:fldData xml:space="preserve">PEVuZE5vdGU+PENpdGU+PEF1dGhvcj5XZWxzaDwvQXV0aG9yPjxZZWFyPjIwMjQ8L1llYXI+PFJl
Y051bT4xMzM8L1JlY051bT48RGlzcGxheVRleHQ+WzMwXTwvRGlzcGxheVRleHQ+PHJlY29yZD48
cmVjLW51bWJlcj4xMzM8L3JlYy1udW1iZXI+PGZvcmVpZ24ta2V5cz48a2V5IGFwcD0iRU4iIGRi
LWlkPSI1NXh0NXR3MmIwc3NlYmUyenoyNXNmYXlwOTBkNXJ4MmE5MHciIHRpbWVzdGFtcD0iMTc0
MTYxOTk1NiI+MTMzPC9rZXk+PC9mb3JlaWduLWtleXM+PHJlZi10eXBlIG5hbWU9IkpvdXJuYWwg
QXJ0aWNsZSI+MTc8L3JlZi10eXBlPjxjb250cmlidXRvcnM+PGF1dGhvcnM+PGF1dGhvcj5XZWxz
aCwgSi4gQS48L2F1dGhvcj48YXV0aG9yPkdvYmVyZGhhbiwgRC4gQy4gSS48L2F1dGhvcj48YXV0
aG9yPk8mYXBvcztEcmlzY29sbCwgTC48L2F1dGhvcj48YXV0aG9yPkJ1emFzLCBFLiBJLjwvYXV0
aG9yPjxhdXRob3I+Qmxlbmtpcm9uLCBDLjwvYXV0aG9yPjxhdXRob3I+QnVzc29sYXRpLCBCLjwv
YXV0aG9yPjxhdXRob3I+Q2FpLCBILjwvYXV0aG9yPjxhdXRob3I+RGkgVml6aW8sIEQuPC9hdXRo
b3I+PGF1dGhvcj5EcmllZG9ua3MsIFQuIEEuIFAuPC9hdXRob3I+PGF1dGhvcj5FcmRicnVnZ2Vy
LCBVLjwvYXV0aG9yPjxhdXRob3I+RmFsY29uLVBlcmV6LCBKLiBNLjwvYXV0aG9yPjxhdXRob3I+
RnUsIFEuIEwuPC9hdXRob3I+PGF1dGhvcj5IaWxsLCBBLiBGLjwvYXV0aG9yPjxhdXRob3I+TGVu
YXNzaSwgTS48L2F1dGhvcj48YXV0aG9yPkxpbSwgUy4gSy48L2F1dGhvcj48YXV0aG9yPk1haG9u
ZXksIE0uIEcuPC9hdXRob3I+PGF1dGhvcj5Nb2hhbnR5LCBTLjwvYXV0aG9yPjxhdXRob3I+TW9s
bGVyLCBBLjwvYXV0aG9yPjxhdXRob3I+TmlldXdsYW5kLCBSLjwvYXV0aG9yPjxhdXRob3I+T2No
aXlhLCBULjwvYXV0aG9yPjxhdXRob3I+U2Fob28sIFMuPC9hdXRob3I+PGF1dGhvcj5Ub3JyZWNp
bGhhcywgQS4gQy48L2F1dGhvcj48YXV0aG9yPlpoZW5nLCBMLjwvYXV0aG9yPjxhdXRob3I+Wmlq
bHN0cmEsIEEuPC9hdXRob3I+PGF1dGhvcj5BYnVlbHJlaWNoLCBTLjwvYXV0aG9yPjxhdXRob3I+
QmFnYWJhcywgUi48L2F1dGhvcj48YXV0aG9yPkJlcmdlc2UsIFAuPC9hdXRob3I+PGF1dGhvcj5C
cmlkZ2VzLCBFLiBNLjwvYXV0aG9yPjxhdXRob3I+QnJ1Y2FsZSwgTS48L2F1dGhvcj48YXV0aG9y
PkJ1cmdlciwgRC48L2F1dGhvcj48YXV0aG9yPkNhcm5leSwgUi4gUC48L2F1dGhvcj48YXV0aG9y
PkNvY3VjY2ksIEUuPC9hdXRob3I+PGF1dGhvcj5DcmVzY2l0ZWxsaSwgUi48L2F1dGhvcj48YXV0
aG9yPkhhbnNlciwgRS48L2F1dGhvcj48YXV0aG9yPkhhcnJpcywgQS4gTC48L2F1dGhvcj48YXV0
aG9yPkhhdWdoZXksIE4uIEouPC9hdXRob3I+PGF1dGhvcj5IZW5kcml4LCBBLjwvYXV0aG9yPjxh
dXRob3I+SXZhbm92LCBBLiBSLjwvYXV0aG9yPjxhdXRob3I+Sm92YW5vdmljLVRhbGlzbWFuLCBU
LjwvYXV0aG9yPjxhdXRob3I+S3J1aC1HYXJjaWEsIE4uIEEuPC9hdXRob3I+PGF1dGhvcj5LdSZh
cG9zO3VsZWktTHluIEZhdXN0aW5vLCBWLjwvYXV0aG9yPjxhdXRob3I+S3lidXJ6LCBELjwvYXV0
aG9yPjxhdXRob3I+TGFzc2VyLCBDLjwvYXV0aG9yPjxhdXRob3I+TGVubm9uLCBLLiBNLjwvYXV0
aG9yPjxhdXRob3I+TG90dmFsbCwgSi48L2F1dGhvcj48YXV0aG9yPk1hZGRveCwgQS4gTC48L2F1
dGhvcj48YXV0aG9yPk1hcnRlbnMtVXp1bm92YSwgRS4gUy48L2F1dGhvcj48YXV0aG9yPk1pemVu
a28sIFIuIFIuPC9hdXRob3I+PGF1dGhvcj5OZXdtYW4sIEwuIEEuPC9hdXRob3I+PGF1dGhvcj5S
aWRvbGZpLCBBLjwvYXV0aG9yPjxhdXRob3I+Um9oZGUsIEUuPC9hdXRob3I+PGF1dGhvcj5Sb2ph
bGluLCBULjwvYXV0aG9yPjxhdXRob3I+Um93bGFuZCwgQS48L2F1dGhvcj48YXV0aG9yPlNhZnRp
Y3MsIEEuPC9hdXRob3I+PGF1dGhvcj5TYW5kYXUsIFUuIFMuPC9hdXRob3I+PGF1dGhvcj5TYXVn
c3RhZCwgSi4gQS48L2F1dGhvcj48YXV0aG9yPlNoZWthcmksIEYuPC9hdXRob3I+PGF1dGhvcj5T
d2lmdCwgUy48L2F1dGhvcj48YXV0aG9yPlRlci1PdmFuZXN5YW4sIEQuPC9hdXRob3I+PGF1dGhv
cj5Ub3NhciwgSi4gUC48L2F1dGhvcj48YXV0aG9yPlVzZWNrYWl0ZSwgWi48L2F1dGhvcj48YXV0
aG9yPlZhbGxlLCBGLjwvYXV0aG9yPjxhdXRob3I+VmFyZ2EsIFouPC9hdXRob3I+PGF1dGhvcj52
YW4gZGVyIFBvbCwgRS48L2F1dGhvcj48YXV0aG9yPnZhbiBIZXJ3aWpuZW4sIE0uIEouIEMuPC9h
dXRob3I+PGF1dGhvcj5XYXViZW4sIE0uIEguIE0uPC9hdXRob3I+PGF1dGhvcj5XZWhtYW4sIEEu
IE0uPC9hdXRob3I+PGF1dGhvcj5XaWxsaWFtcywgUy48L2F1dGhvcj48YXV0aG9yPlplbmRyaW5p
LCBBLjwvYXV0aG9yPjxhdXRob3I+WmltbWVybWFuLCBBLiBKLjwvYXV0aG9yPjxhdXRob3I+TWlz
ZXYgQ29uc29ydGl1bTwvYXV0aG9yPjxhdXRob3I+VGhlcnksIEMuPC9hdXRob3I+PGF1dGhvcj5X
aXR3ZXIsIEsuIFcuPC9hdXRob3I+PC9hdXRob3JzPjwvY29udHJpYnV0b3JzPjxhdXRoLWFkZHJl
c3M+VHJhbnNsYXRpb25hbCBOYW5vYmlvbG9neSBTZWN0aW9uLCBMYWJvcmF0b3J5IG9mIFBhdGhv
bG9neSwgTmF0aW9uYWwgQ2FuY2VyIEluc3RpdHV0ZSwgTmF0aW9uYWwgSW5zdGl0dXRlcyBvZiBI
ZWFsdGgsIEJldGhlc2RhLCBNYXJ5bGFuZCwgVVNBLiYjeEQ7TnVmZmllbGQgRGVwYXJ0bWVudCBv
ZiBXb21lbiZhcG9zO3MgYW5kIFJlcHJvZHVjdGl2ZSBIZWFsdGgsIFVuaXZlcnNpdHkgb2YgT3hm
b3JkLCBXb21lbiZhcG9zO3MgQ2VudHJlLCBKb2huIFJhZGNsaWZmZSBIb3NwaXRhbCwgT3hmb3Jk
LCBVSy4mI3hEO1NjaG9vbCBvZiBQaGFybWFjeSBhbmQgUGhhcm1hY2V1dGljYWwgU2NpZW5jZXMs
IFRyaW5pdHkgQ29sbGVnZSBEdWJsaW4sIER1YmxpbiwgSXJlbGFuZC4mI3hEO1RyaW5pdHkgQmlv
bWVkaWNhbCBTY2llbmNlcyBJbnN0aXR1dGUsIFRyaW5pdHkgQ29sbGVnZSBEdWJsaW4sIER1Ymxp
biwgSXJlbGFuZC4mI3hEO1RyaW5pdHkgU3QuIEphbWVzJmFwb3M7cyBDYW5jZXIgSW5zdGl0dXRl
LCBUcmluaXR5IENvbGxlZ2UgRHVibGluLCBEdWJsaW4sIElyZWxhbmQuJiN4RDtEZXBhcnRtZW50
IG9mIEdlbmV0aWNzLCBDZWxsLSBhbmQgSW1tdW5vYmlvbG9neSwgU2VtbWVsd2VpcyBVbml2ZXJz
aXR5LCBCdWRhcGVzdCwgSHVuZ2FyeS4mI3hEO0hDRU1NLVNVIEV4dHJhY2VsbHVsYXIgVmVzaWNs
ZSBSZXNlYXJjaCBHcm91cCwgU2VtbWVsd2VpcyBVbml2ZXJzaXR5LCBCdWRhcGVzdCwgSHVuZ2Fy
eS4mI3hEO0hVTi1SRU4tU1UgVHJhbnNsYXRpb25hbCBFeHRyYWNlbGx1bGFyIFZlc2ljbGUgUmVz
ZWFyY2ggR3JvdXAsIFNlbW1lbHdlaXMgVW5pdmVyc2l0eSwgQnVkYXBlc3QsIEh1bmdhcnkuJiN4
RDtGYWN1bHR5IG9mIE1lZGljYWwgYW5kIEhlYWx0aCBTY2llbmNlcywgVGhlIFVuaXZlcnNpdHkg
b2YgQXVja2xhbmQsIEF1Y2tsYW5kLCBOZXcgWmVhbGFuZC4mI3hEO0RlcGFydG1lbnQgb2YgTW9s
ZWN1bGFyIEJpb3RlY2hub2xvZ3kgYW5kIEhlYWx0aCBTY2llbmNlcywgVW5pdmVyc2l0eSBvZiBU
dXJpbiwgVHVyaW4sIEl0YWx5LiYjeEQ7VW5pdmVyc2l0eSBvZiBHZW9yZ2lhLCBBdGhlbnMsIEdl
b3JnaWEsIFVTQS4mI3hEO0RlcGFydG1lbnQgb2YgU3VyZ2VyeSwgRGl2aXNpb24gb2YgQ2FuY2Vy
IEJpb2xvZ3kgYW5kIFRoZXJhcGV1dGljcywgQ2VkYXJzLVNpbmFpIE1lZGljYWwgQ2VudGVyLCBM
b3MgQW5nZWxlcywgQ2FsaWZvcm5pYSwgVVNBLiYjeEQ7RGVwYXJ0bWVudCBDREwgUmVzZWFyY2gs
IFVuaXZlcnNpdHkgTWVkaWNhbCBDZW50ZXIgVXRyZWNodCwgVXRyZWNodCwgVGhlIE5ldGhlcmxh
bmRzLiYjeEQ7VW5pdmVyc2l0eSBvZiBWaXJnaW5pYSBIZWFsdGggU3lzdGVtLCBDaGFybG90dGVz
dmlsbGUsIFZpcmdpbmlhLCBVU0EuJiN4RDtFeG9zb21lcyBMYWJvcmF0b3J5LCBDZW50ZXIgZm9y
IENvb3BlcmF0aXZlIFJlc2VhcmNoIGluIEJpb3NjaWVuY2VzLCBCYXNxdWUgUmVzZWFyY2ggYW5k
IFRlY2hub2xvZ3kgQWxsaWFuY2UsIERlcmlvLCBTcGFpbi4mI3hEO01ldGFib2xvbWljcyBQbGF0
Zm9ybSwgQ2VudGVyIGZvciBDb29wZXJhdGl2ZSBSZXNlYXJjaCBpbiBCaW9zY2llbmNlcywgQmFz
cXVlIFJlc2VhcmNoIGFuZCBUZWNobm9sb2d5IEFsbGlhbmNlLCBEZXJpbywgU3BhaW4uJiN4RDtJ
S0VSQkFTUVVFLCBCYXNxdWUgRm91bmRhdGlvbiBmb3IgU2NpZW5jZSwgQmlsYmFvLCBTcGFpbi4m
I3hEO090b3JoaW5vbGFyeW5nb2xvZ3kgSG9zcGl0YWwsIFRoZSBGaXJzdCBBZmZpbGlhdGVkIEhv
c3BpdGFsLCBTdW4gWWF0LXNlbiBVbml2ZXJzaXR5LCBHdWFuZ3pob3UsIENoaW5hLiYjeEQ7RXh0
cmFjZWxsdWxhciBWZXNpY2xlIFJlc2VhcmNoIGFuZCBDbGluaWNhbCBUcmFuc2xhdGlvbmFsIENl
bnRlciwgVGhlIEZpcnN0IEFmZmlsaWF0ZWQgSG9zcGl0YWwsIFN1biBZYXQtc2VuIFVuaXZlcnNp
dHksIEd1YW5nemhvdSwgQ2hpbmEuJiN4RDtJbnN0aXR1dGUgZm9yIEhlYWx0aCBhbmQgU3BvcnQs
IFZpY3RvcmlhIFVuaXZlcnNpdHksIE1lbGJvdXJuZSwgQXVzdHJhbGlhLiYjeEQ7RmFjdWx0eSBv
ZiBNZWRpY2luZSwgVW5pdmVyc2l0eSBvZiBManVibGphbmEsIExqdWJsamFuYSwgU2xvdmVuaWEu
JiN4RDtJbnN0aXR1dGUgb2YgTW9sZWN1bGFyIGFuZCBDZWxsIEJpb2xvZ3kgKElNQ0IpLCBBZ2Vu
Y3kgZm9yIFNjaWVuY2UsIFRlY2hub2xvZ3kgYW5kIFJlc2VhcmNoIChBKlNUQVIpLCBTaW5nYXBv
cmUsIFNpbmdhcG9yZS4mI3hEO1BhcmFjcmluZSBUaGVyYXBldXRpY3MgUHRlLiBMdGQuLCBTaW5n
YXBvcmUsIFNpbmdhcG9yZS4mI3hEO0RlcGFydG1lbnQgb2YgU3VyZ2VyeSwgWUxMIFNjaG9vbCBv
ZiBNZWRpY2luZSwgTmF0aW9uYWwgVW5pdmVyc2l0eSBTaW5nYXBvcmUsIFNpbmdhcG9yZSwgU2lu
Z2Fwb3JlLiYjeEQ7VGhvbWFzIEplZmZlcnNvbiBVbml2ZXJzaXR5LCBQaGlsYWRlbHBoaWEsIFBl
bm5zeWx2YW5pYSwgVVNBLiYjeEQ7U3RlbSBDZWxsIEZhY2lsaXR5LCBBbGwgSW5kaWEgSW5zdGl0
dXRlIG9mIE1lZGljYWwgU2NpZW5jZXMsIE5ldyBEZWxoaSwgSW5kaWEuJiN4RDtDaGluZXNlIFVu
aXZlcnNpdHkgb2YgSG9uZyBLb25nLCBIb25nIEtvbmcsIEhvbmcgS29uZyBTLkEuUi4mI3hEO1FJ
TVIgQmVyZ2hvZmVyIE1lZGljYWwgUmVzZWFyY2ggSW5zdGl0dXRlLCBCcmlzYmFuZSwgQXVzdHJh
bGlhLiYjeEQ7TGFib3JhdG9yeSBvZiBFeHBlcmltZW50YWwgQ2xpbmljYWwgQ2hlbWlzdHJ5LCBB
bXN0ZXJkYW0gVW5pdmVyc2l0eSBNZWRpY2FsIENlbnRlcnMsIExvY2F0aW9uIEFNQywgVW5pdmVy
c2l0eSBvZiBBbXN0ZXJkYW0sIEFtc3RlcmRhbSwgVGhlIE5ldGhlcmxhbmRzLiYjeEQ7QW1zdGVy
ZGFtIFZlc2ljbGUgQ2VudGVyLCBBbXN0ZXJkYW0gVW5pdmVyc2l0eSBNZWRpY2FsIENlbnRlcnMs
IExvY2F0aW9uIEFNQywgVW5pdmVyc2l0eSBvZiBBbXN0ZXJkYW0sIEFtc3RlcmRhbSwgVGhlIE5l
dGhlcmxhbmRzLiYjeEQ7VG9reW8gTWVkaWNhbCBVbml2ZXJzaXR5LCBUb2t5bywgSmFwYW4uJiN4
RDtJY2FobiBTY2hvb2wgb2YgTWVkaWNpbmUgYXQgTW91bnQgU2luYWksIE5ldyBZb3JrLCBOZXcg
WW9yaywgVVNBLiYjeEQ7TGFib3JhdG9yaW8gZGUgSW11bm9sb2dpYSBDZWx1bGFyIGUgQmlvcXVp
bWljYSBkZSBGdW5nb3MgZSBQcm90b3pvYXJpb3MsIERlcGFydGFtZW50byBkZSBDaWVuY2lhcyBG
YXJtYWNldXRpY2FzLCBJbnN0aXR1dG8gZGUgQ2llbmNpYXMgQW1iaWVudGFpcywgUXVpbWljYXMg
ZSBGYXJtYWNldXRpY2FzLCBVbml2ZXJzaWRhZGUgRmVkZXJhbCBkZSBTYW8gUGF1bG8gKFVOSUZF
U1ApIENhbXB1cyBEaWFkZW1hLCBEaWFkZW1hLCBCcmF6aWwuJiN4RDtEZXBhcnRtZW50IG9mIExh
Ym9yYXRvcnkgTWVkaWNpbmUsIE5hbmZhbmcgSG9zcGl0YWwsIFNvdXRoZXJuIE1lZGljYWwgVW5p
dmVyc2l0eSwgR3Vhbmd6aG91LCBDaGluYS4mI3hEO0RlcGFydG1lbnQgb2YgUGF0aG9sb2d5LCBW
YW5kZXJiaWx0IFVuaXZlcnNpdHkgTWVkaWNhbCBDZW50ZXIsIE5hc2h2aWxsZSwgVGVubmVzc2Vl
LCBVU0EuJiN4RDtHZW5lbnRlY2gsIFNvdXRoIFNhbiBGcmFuY2lzY28sIENhbGlmb3JuaWEsIFVT
QS4mI3hEO0RlcGFydG1lbnQgb2YgTW9sZWN1bGFyIE1lZGljaW5lLCBCZWNrbWFuIFJlc2VhcmNo
IEluc3RpdHV0ZSwgQ2l0eSBvZiBIb3BlIENvbXByZWhlbnNpdmUgQ2FuY2VyIENlbnRlciwgRHVh
cnRlLCBDYWxpZm9ybmlhLCBVU0EuJiN4RDtEZXBhcnRtZW50IG9mIE1vbGVjdWxhciBhbmQgVHJh
bnNsYXRpb25hbCBNZWRpY2luZSwgVW5pdmVyc2l0eSBvZiBCcmVzY2lhLCBCcmVzY2lhLCBJdGFs
eS4mI3hEO0NlbnRlciBmb3IgQ29sbG9pZCBhbmQgU3VyZmFjZSBTY2llbmNlIChDU0dJKSwgRmxv
cmVuY2UsIEl0YWx5LiYjeEQ7TmF0aW9uYWwgQ2VudGVyIGZvciBHZW5lIFRoZXJhcHkgYW5kIERy
dWdzIGJhc2VkIG9uIFJOQSBUZWNobm9sb2d5LCBQYWR1YSwgSXRhbHkuJiN4RDtXZWF0aGVyYWxs
IEluc3RpdHV0ZSBvZiBNb2xlY3VsYXIgTWVkaWNpbmUsIFVuaXZlcnNpdHkgb2YgT3hmb3JkLCBP
eGZvcmQsIFVLLiYjeEQ7Q29uc2lnbGlvIE5hemlvbmFsZSBkZWxsZSBSaWNlcmNoZSAtIElzdGl0
dXRvIHBlciBsbyBTdHVkaW8gZGVpIE1hdGVyaWFsaSBOYW5vc3RydXR0dXJhdGksIEJvbG9nbmEs
IEl0YWx5LiYjeEQ7Q29uc29yemlvIEludGVydW5pdmVyc2l0YXJpbyBwZXIgbG8gU3ZpbHVwcG8g
ZGVpIFNpc3RlbWkgYSBHcmFuZGUgSW50ZXJmYXNlLCBGbG9yZW5jZSwgSXRhbHkuJiN4RDtLaWRu
ZXkgUmVzZWFyY2ggQ2VudHJlLCBPdHRhd2EgSG9wc2l0YWwgUmVzZWFyY2ggSW5zdGl0dXRlLCBP
dHRhd2EsIENhbmFkYS4mI3hEO0RlcGFydG1lbnQgb2YgQ2VsbHVsYXIgYW5kIE1vbGVjdWxhciBN
ZWRpY2luZSwgVW5pdmVyc2l0eSBvZiBPdHRhd2EsIE90dGF3YSwgQ2FuYWRhLiYjeEQ7U2Nob29s
IG9mIFBoYXJtYWNldXRpY2FsIFNjaWVuY2VzLCBVbml2ZXJzaXR5IG9mIE90dGF3YSwgT3R0YXdh
LCBDYW5hZGEuJiN4RDtEZXBhcnRtZW50IG9mIEJpb21lZGljYWwgRW5naW5lZXJpbmcsIFVuaXZl
cnNpdHkgb2YgQ2FsaWZvcm5pYSwgRGF2aXMsIENhbGlmb3JuaWEsIFVTQS4mI3hEO0RpdmlzaW9u
IG9mIFBoYXJtYWNldXRpY3MgYW5kIFBoYXJtYWNvbG9neSwgQ29sbGVnZSBvZiBQaGFybWFjeSwg
VGhlIE9oaW8gU3RhdGUgVW5pdmVyc2l0eSwgQ29sdW1idXMsIE9oaW8sIFVTQS4mI3hEO0NvbXBy
ZWhlbnNpdmUgQ2FuY2VyIENlbnRlciwgVGhlIE9oaW8gU3RhdGUgVW5pdmVyc2l0eSwgQ29sdW1i
dXMsIE9oaW8sIFVTQS4mI3hEO1NhaGxncmVuc2thIENlbnRlciBmb3IgQ2FuY2VyIFJlc2VhcmNo
LCBEZXBhcnRtZW50IG9mIFN1cmdlcnksIEluc3RpdHV0ZSBvZiBDbGluaWNhbCBTY2llbmNlcywg
U2FobGdyZW5za2EgQWNhZGVteSwgVW5pdmVyc2l0eSBvZiBHb3RoZW5idXJnLCBHb3RoZW5idXJn
LCBTd2VkZW4uJiN4RDtXYWxsZW5iZXJnIENlbnRyZSBmb3IgTW9sZWN1bGFyIGFuZCBUcmFuc2xh
dGlvbmFsIE1lZGljaW5lLCBJbnN0aXR1dGUgb2YgQ2xpbmljYWwgU2NpZW5jZXMsIFNhaGxncmVu
c2thIEFjYWRlbXksIFVuaXZlcnNpdHkgb2YgR290aGVuYnVyZywgR290aGVuYnVyZywgU3dlZGVu
LiYjeEQ7RGVwYXJ0bWVudCBvZiBCaW9tZWRpY2luZSwgVW5pdmVyc2l0eSBIb3NwaXRhbCBCYXNl
bCwgQmFzZWwsIFN3aXR6ZXJsYW5kLiYjeEQ7RGVwYXJ0bWVudCBvZiBCaW9tZWRpY2luZSwgVW5p
dmVyc2l0eSBvZiBCYXNlbCwgQmFzZWwsIFN3aXR6ZXJsYW5kLiYjeEQ7RGVwYXJ0bWVudCBvZiBP
bmNvbG9neSwgVW5pdmVyc2l0eSBvZiBPeGZvcmQsIE94Zm9yZCwgVUsuJiN4RDtEZXBhcnRtZW50
cyBvZiBOZXVyb2xvZ3kgYW5kIFBzeWNoaWF0cnksIEpvaG5zIEhvcGtpbnMgVW5pdmVyc2l0eSBT
Y2hvb2wgb2YgTWVkaWNpbmUsIEJhbHRpbW9yZSwgTWFyeWxhbmQsIFVTQS4mI3hEO0xhYm9yYXRv
cnkgb2YgRXhwZXJpbWVudGFsIENhbmNlciBSZXNlYXJjaCwgRGVwYXJ0bWVudCBvZiBIdW1hbiBT
dHJ1Y3R1cmUgYW5kIFJlcGFpciwgR2hlbnQgVW5pdmVyc2l0eSwgR2hlbnQsIEJlbGdpdW0uJiN4
RDtDYW5jZXIgUmVzZWFyY2ggSW5zdGl0dXRlIEdoZW50LCBHaGVudCwgQmVsZ2l1bS4mI3hEO0Jh
cm5ldHQgSW5zdGl0dXRlIG9mIENoZW1pY2FsIGFuZCBCaW9sb2dpY2FsIEFuYWx5c2lzLCBEZXBh
cnRtZW50IG9mIENoZW1pc3RyeSBhbmQgQ2hlbWljYWwgQmlvbG9neSwgTm9ydGhlYXN0ZXJuIFVu
aXZlcnNpdHksIEJvc3RvbiwgTWFzc2FjaHVzZXR0cywgVVNBLiYjeEQ7RGVwYXJ0bWVudCBvZiBD
YW5jZXIgQmlvbG9neSBhbmQgTW9sZWN1bGFyIE1lZGljaW5lLCBCZWNrbWFuIFJlc2VhcmNoIElu
c3RpdHV0ZSwgQ2l0eSBvZiBIb3BlIENvbXByZWhlbnNpdmUgQ2FuY2VyIENlbnRlciwgRHVhcnRl
LCBDYWxpZm9ybmlhLCBVU0EuJiN4RDtCaW8tcGhhcm1hY2V1dGljYWwgTWFudWZhY3R1cmluZyBh
bmQgQWNhZGVtaWMgUmVzb3VyY2UgQ2VudGVyIChCaW9NQVJDKSwgSW5mZWN0aW91cyBEaXNlYXNl
IFJlc2VhcmNoIENlbnRlciwgQ29sb3JhZG8gU3RhdGUgVW5pdmVyc2l0eSwgRm9ydCBDb2xsaW5z
LCBDb2xvcmFkbywgVVNBLiYjeEQ7RGVwYXJ0bWVudCBvZiBSaGV1bWF0b2xvZ3ksIFVuaXZlcnNp
dHkgSG9zcGl0YWwgQmFzZWwsIEJhc2VsLCBTd2l0emVybGFuZC4mI3hEO0tyZWZ0aW5nIFJlc2Vh
cmNoIENlbnRyZSwgRGVwYXJ0bWVudCBvZiBJbnRlcm5hbCBNZWRpY2luZSBhbmQgQ2xpbmljYWwg
TnV0cml0aW9uLCBJbnN0aXR1dGUgb2YgTWVkaWNpbmUgYXQgU2FobGdyZW5za2EgQWNhZGVteSwg
VW5pdmVyc2l0eSBvZiBHb3RoZW5idXJnLCBHb3RoZW5idXJnLCBTd2VkZW4uJiN4RDtLcmVmdGlu
ZyBSZXNlYXJjaCBDZW50cmUsIEluc3RpdHV0ZSBvZiBNZWRpY2luZSBhdCBTYWhsZ3JlbnNrYSBB
Y2FkZW15LCBVbml2ZXJzaXR5IG9mIEdvdGhlbmJ1cmcsIEdvdGhlbmJ1cmcsIFN3ZWRlbi4mI3hE
O0VyYXNtdXMgTUMgQ2FuY2VyIEluc3RpdHV0ZSwgVW5pdmVyc2l0eSBNZWRpY2FsIENlbnRlciBS
b3R0ZXJkYW0sIERlcGFydG1lbnQgb2YgVXJvbG9neSwgUm90dGVyZGFtLCBUaGUgTmV0aGVybGFu
ZHMuJiN4RDtDb2xsZWdlIG9mIE1lZGljaW5lIGFuZCBQdWJsaWMgSGVhbHRoLCBGbGluZGVycyBV
bml2ZXJzaXR5LCBBZGVsYWlkZSwgQXVzdHJhbGlhLiYjeEQ7RGVwYXJ0bWVudCBvZiBQaHlzaWNz
IGFuZCBBc3Ryb25vbXksIGFuZCBMYXNlckxhQiBBbXN0ZXJkYW0sIFZyaWplIFVuaXZlcnNpdGVp
dCBBbXN0ZXJkYW0sIEFtc3RlcmRhbSwgVGhlIE5ldGhlcmxhbmRzLiYjeEQ7RGVwYXJ0bWVudCBv
ZiBUcmFuc2Z1c2lvbiBNZWRpY2luZSwgVW5pdmVyc2l0eSBIb3NwaXRhbCwgU2FsemJ1cmdlciBM
YW5kZXNrbGluaWtlbiBHbWJIIG9mIFBhcmFjZWxzdXMgTWVkaWNhbCBVbml2ZXJzaXR5LCBTYWx6
YnVyZywgQXVzdHJpYS4mI3hEO0dNUCBVbml0LCBQYXJhY2Vsc3VzIE1lZGljYWwgVW5pdmVyc2l0
eSwgU2FsemJ1cmcsIEF1c3RyaWEuJiN4RDtUcmFuc2ZlciBDZW50cmUgZm9yIEV4dHJhY2VsbHVs
YXIgVmVzaWNsZSBUaGVyYWx5dGljIFRlY2hub2xvZ2llcywgRVYtVFQsIFNhbHpidXJnLCBBdXN0
cmlhLiYjeEQ7RXhwYW5zaW9uIFRoZXJhcGV1dGljcywgU3RydWN0dXJhbCBCaW9sb2d5IGFuZCBC
aW9waHlzaWNzLCBKdXBpdGVyLCBGbG9yaWRhLCBVU0EuJiN4RDtEZXBhcnRtZW50IG9mIEFuZXN0
aGVzaW9sb2d5ICZhbXA7IFBlcmlvcGVyYXRpdmUgTWVkaWNpbmUsIE9yZWdvbiBIZWFsdGggJmFt
cDsgU2NpZW5jZSBVbml2ZXJzaXR5LCBQb3J0bGFuZCwgT3JlZ29uLCBVU0EuJiN4RDtEZXBhcnRt
ZW50IG9mIFN0ZW0gQ2VsbHMgYW5kIERldmVsb3BtZW50YWwgQmlvbG9neSwgQ2VsbCBTY2llbmNl
IFJlc2VhcmNoIENlbnRlciwgUm95YW4gSW5zdGl0dXRlIGZvciBTdGVtIENlbGwgQmlvbG9neSBh
bmQgVGVjaG5vbG9neSwgQUNFQ1IsIFRlaHJhbiwgSXJhbi4mI3hEO0NlbGVyIERpYWdub3N0aWNz
LCBUb3JvbnRvLCBDYW5hZGEuJiN4RDtXYWlwYXBhIFRhdW1hdGEgUmF1IFVuaXZlcnNpdHkgb2Yg
QXVja2xhbmQsIEF1Y2tsYW5kLCBOZXcgWmVhbGFuZC4mI3hEO1d5c3MgSW5zdGl0dXRlIGZvciBC
aW9sb2dpY2FsbHkgSW5zcGlyZWQgRW5naW5lZXJpbmcsIEhhcnZhcmQgVW5pdmVyc2l0eSwgQm9z
dG9uLCBNYXNzYWNodXNldHRzLCBVU0EuJiN4RDtVbml2ZXJzaWRhZCBkZSBsYSBSZXB1YmxpY2Es
IE1vbnRldmlkZW8sIFVydWd1YXkuJiN4RDtJbnN0aXR1dCBQYXN0ZXVyIGRlIE1vbnRldmlkZW8s
IE1vbnRldmlkZW8sIFVydWd1YXkuJiN4RDtCaW9sb2dpY2FsIE5hbm9jaGVtaXN0cnkgUmVzZWFy
Y2ggR3JvdXAsIEluc3RpdHV0ZSBvZiBNYXRlcmlhbHMgYW5kIEVudmlyb25tZW50YWwgQ2hlbWlz
dHJ5LCBSZXNlYXJjaCBDZW50cmUgZm9yIE5hdHVyYWwgU2NpZW5jZXMsIEJ1ZGFwZXN0LCBIdW5n
YXJ5LiYjeEQ7RGVwYXJ0bWVudCBvZiBCaW9waHlzaWNzIGFuZCBSYWRpYXRpb24gQmlvbG9neSwg
U2VtbWVsd2VpcyBVbml2ZXJzaXR5LCBCdWRhcGVzdCwgSHVuZ2FyeS4mI3hEO0Jpb21lZGljYWwg
RW5naW5lZXJpbmcgYW5kIFBoeXNpY3MsIEFtc3RlcmRhbSBVTUMsIGxvY2F0aW9uIEFNQywgVW5p
dmVyc2l0eSBvZiBBbXN0ZXJkYW0sIEFtc3RlcmRhbSwgVGhlIE5ldGhlcmxhbmRzLiYjeEQ7TGFi
b3JhdG9yeSBvZiBFeHBlcmltZW50YWwgQ2xpbmljYWwgQ2hlbWlzdHJ5LCBBbXN0ZXJkYW0gVU1D
LCBsb2NhdGlvbiBBTUMsIFVuaXZlcnNpdHkgb2YgQW1zdGVyZGFtLCBBbXN0ZXJkYW0sIFRoZSBO
ZXRoZXJsYW5kcy4mI3hEO0RlcGFydG1lbnQgb2YgQmlvbW9sZWN1bGFyIEhlYWx0aCBTY2llbmNl
cywgRmFjdWx0eSBvZiBWZXRlcmluYXJ5IE1lZGljaW5lLCBVdHJlY2h0IFVuaXZlcnNpdHksIFV0
cmVjaHQsIFRoZSBOZXRoZXJsYW5kcy4mI3hEO1VuaXZlcnNpdHkgb2YgRGVudmVyLCBEZW52ZXIs
IFVTQS4mI3hEO0ludGVybmF0aW9uYWwgU29jaWV0eSBmb3IgRXh0cmFjZWxsdWxhciBWZXNpY2xl
cy4mI3hEO0luc3RpdHV0IEN1cmllLCBJTlNFUk0gVTkzMiwgUFNMIFVuaXZlcnNpdHksIFBhcmlz
LCBGcmFuY2UuJiN4RDtDdXJpZUNvcmVUZWNoIEV4dHJhY2VsbHVsYXIgVmVzaWNsZXMsIEluc3Rp
dHV0IEN1cmllLCBQYXJpcywgRnJhbmNlLiYjeEQ7RGVwYXJ0bWVudCBvZiBNb2xlY3VsYXIgYW5k
IENvbXBhcmF0aXZlIFBhdGhvYmlvbG9neSwgSm9obnMgSG9wa2lucyBVbml2ZXJzaXR5IFNjaG9v
bCBvZiBNZWRpY2luZSwgQmFsdGltb3JlLCBNYXJ5bGFuZCwgVVNBLiYjeEQ7RVYgQ29yZSBGYWNp
bGl0eSAmcXVvdDtFWENFTCZxdW90OywgSW5zdGl0dXRlIGZvciBCYXNpYyBCaW9tZWRpY2FsIFNj
aWVuY2VzLCBKb2hucyBIb3BraW5zIFVuaXZlcnNpdHkgU2Nob29sIG9mIE1lZGljaW5lLCBCYWx0
aW1vcmUsIE1hcnlsYW5kLCBVU0EuJiN4RDtUaGUgUmljaG1hbiBGYW1pbHkgUHJlY2lzaW9uIE1l
ZGljaW5lIENlbnRlciBvZiBFeGNlbGxlbmNlIGluIEFsemhlaW1lciZhcG9zO3MgRGlzZWFzZSwg
Sm9obnMgSG9wa2lucyBVbml2ZXJzaXR5IFNjaG9vbCBvZiBNZWRpY2luZSwgQmFsdGltb3JlLCBN
YXJ5bGFuZCwgVVNBLjwvYXV0aC1hZGRyZXNzPjx0aXRsZXM+PHRpdGxlPk1pbmltYWwgaW5mb3Jt
YXRpb24gZm9yIHN0dWRpZXMgb2YgZXh0cmFjZWxsdWxhciB2ZXNpY2xlcyAoTUlTRVYyMDIzKTog
RnJvbSBiYXNpYyB0byBhZHZhbmNlZCBhcHByb2FjaGVzPC90aXRsZT48c2Vjb25kYXJ5LXRpdGxl
PkogRXh0cmFjZWxsIFZlc2ljbGVzPC9zZWNvbmRhcnktdGl0bGU+PC90aXRsZXM+PHBlcmlvZGlj
YWw+PGZ1bGwtdGl0bGU+SiBFeHRyYWNlbGwgVmVzaWNsZXM8L2Z1bGwtdGl0bGU+PC9wZXJpb2Rp
Y2FsPjxwYWdlcz5lMTI0MDQ8L3BhZ2VzPjx2b2x1bWU+MTM8L3ZvbHVtZT48bnVtYmVyPjI8L251
bWJlcj48a2V5d29yZHM+PGtleXdvcmQ+KkV4dHJhY2VsbHVsYXIgVmVzaWNsZXMvbWV0YWJvbGlz
bTwva2V5d29yZD48a2V5d29yZD4qRXhvc29tZXMvbWV0YWJvbGlzbTwva2V5d29yZD48a2V5d29y
ZD5CaW9sb2dpY2FsIFRyYW5zcG9ydDwva2V5d29yZD48a2V5d29yZD5CaW9tYXJrZXJzL21ldGFi
b2xpc208L2tleXdvcmQ+PGtleXdvcmQ+UGhlbm90eXBlPC9rZXl3b3JkPjxrZXl3b3JkPk1pc2V2
PC9rZXl3b3JkPjxrZXl3b3JkPmVjdG9zb21lczwva2V5d29yZD48a2V5d29yZD5leG9zb21lczwv
a2V5d29yZD48a2V5d29yZD5leHRyYWNlbGx1bGFyIHBhcnRpY2xlczwva2V5d29yZD48a2V5d29y
ZD5leHRyYWNlbGx1bGFyIHZlc2ljbGVzPC9rZXl3b3JkPjxrZXl3b3JkPmd1aWRlbGluZXM8L2tl
eXdvcmQ+PGtleXdvcmQ+bWljcm9wYXJ0aWNsZXM8L2tleXdvcmQ+PGtleXdvcmQ+bWljcm92ZXNp
Y2xlczwva2V5d29yZD48a2V5d29yZD5taW5pbWFsIGluZm9ybWF0aW9uIHJlcXVpcmVtZW50czwv
a2V5d29yZD48a2V5d29yZD5yZXByb2R1Y2liaWxpdHk8L2tleXdvcmQ+PGtleXdvcmQ+cmlnb3I8
L2tleXdvcmQ+PGtleXdvcmQ+c3RhbmRhcmRpc2F0aW9uPC9rZXl3b3JkPjwva2V5d29yZHM+PGRh
dGVzPjx5ZWFyPjIwMjQ8L3llYXI+PHB1Yi1kYXRlcz48ZGF0ZT5GZWI8L2RhdGU+PC9wdWItZGF0
ZXM+PC9kYXRlcz48aXNibj4yMDAxLTMwNzggKEVsZWN0cm9uaWMpJiN4RDsyMDAxLTMwNzggKExp
bmtpbmcpPC9pc2JuPjxhY2Nlc3Npb24tbnVtPjM4MzI2Mjg4PC9hY2Nlc3Npb24tbnVtPjx1cmxz
PjxyZWxhdGVkLXVybHM+PHVybD5odHRwczovL3d3dy5uY2JpLm5sbS5uaWguZ292L3B1Ym1lZC8z
ODMyNjI4ODwvdXJsPjwvcmVsYXRlZC11cmxzPjwvdXJscz48Y3VzdG9tMT5QaWVycmUgQXJzZW5l
IGlzIENFTyBvZiBNdXJzbGEgTHRkLiBhbmQgQ2hhaXIgb2YgRXhvc2xhIEx0ZDsgQW50b25lbGxh
IEJvbmdpb3Zhbm5pIGhhcyBmaWxlZCB0aGUgcGF0ZW50IChQQ1QvRVAyMDIwLzA4NjYyMikgcmVs
YXRlZCB0byBtaWNyb2FsZ2FsLWRlcml2ZWQgZXh0cmFjZWxsdWxhciB2ZXNpY2xlcyBhbmQgaXMg
Y28tZm91bmRlciBhbmQgQ0VPIG9mIHRoZSBzcGluLW9mZiBjb21wYW55IEVWRUJpb2ZhY3Rvcnkg
c3JsOyBQYXVsIEMgQm91dHJvcyBzaXRzIG9uIHRoZSBzY2llbnRpZmljIGFkdmlzb3J5IGJvYXJk
cyBvZiBTYWdlIEJpb25ldHdvcmtzLCBJbnRlcnNlY3QgRGlhZ25vc3RpY3MgSW5jIGFuZCBCaW9T
eW1ldHJpY3MgSW5jOyBYYW5kcmEgTyBCcmVha2VmaWVsZCBpcyBTY2llbnRpZmljIEFkdmlzb3Ig
Zm9yIEV2b3ggYW5kIE1HQi1DYW5ub247IEVkaXQgSSBCdXphcyBpcyBhIG1lbWJlciBvZiB0aGUg
U2NpZW50aWZpYyBBZHZpc29yeSBCb2FyZHMgb2YgU3BoZXJlIEdlbmUgVGhlcmFwZXV0aWNzIElu
YyAoQm9zdG9uLCBNQSwgVVNBKSBhbmQgUmVOZXVyb24gKFVLKTsgRGF2aWQgUkYgQ2FydGVyIGlz
IGFuIEV2b3ggVGhlcmFwZXV0aWNzIEx0ZCwgZW1wbG95ZWUgYW5kIHN0b2NrIG9wdGlvbiBob2xk
ZXI7IEFubmEgQ2lmdWVudGVzLVJpdXMgd2FzIGVtcGxveWVkIGJ5IEV4b3BoYXJtIEx0ZCB3aGVu
IHRoZSBzdXJ2ZXkgd2FzIGNvbmR1Y3RlZCBBQ1IgaXMgYSBzaGFyZWhvbGRlciBvZiBFeG9waGFy
bSBMdGQ7IFJvc3NlbGxhIENyZXNjaXRlbGxpIGhhcyBkZXZlbG9wZWQgbXVsdGlwbGUgRVYtYXNz
b2NpYXRlZCBwYXRlbnRzIGZvciBwdXRhdGl2ZSBjbGluaWNhbCB1dGlsaXNhdGlvbiBhbmQgdGhl
eSBvd24gZXF1aXR5IGluIEV4b2N1cmUgU3dlZGVuIEFCOyBBbmRyZXcgRGV2aXR0IGlzIENoaWVm
IFRlY2huaWNhbCBPZmZpY2VyLCBjby1mb3VuZGVyLCBhbmQgZGlyZWN0b3Igb2YgRVZvbHV0aW9u
IFRoZXJhcGV1dGljczsgRXJleiBFaXRhbiB3b3JrcyBhbmQgaGFzIGVxdWl0eSBpbiBOZXVyb0Rl
eCwgYSBjb21wYW55IHRoYXQgZGV2ZWxvcHMgRVYtYmFzZWQgZGlhZ25vc3RpY3M7IFNhbWlyIEVM
IEFuZGFsb3Vzc2kgaXMgY28tZm91bmRlciBvZiBFdm94IFRoZXJhcGV1dGljczsgTHVkd2lnIEVy
bWFubiBMdW5kYmVyZyBpcyBhbiBlbXBsb3llZSBvZiBCaW9HYWlhOyBTdXNhbm5lIEdhYnJpZWxz
c29uIGhhcyBhIHBhdGVudCBvbiBCIGNlbGwgZGVyaXZlZCBFVnMgaW4gaW1tdW5lIHRoZXJhcHkg
YW5kIGlzIHBhcnQgb2YgdGhlIFNjaWVudGlmaWMgQWR2aXNvcnkgQm9hcmQgb2YgQW5qYXJpdW0g
Qmlvc2NpZW5jZXM7IEVybmVzdG8gR2FyZ2l1bG8gaXMgYSBtZWRpY2FsIHdyaXRlciBhdCBOb3Zv
IE5vcmRpc2sgQS9TOyBCZXJuZCBHaWViZWwgaXMgYSBtZW1iZXIgb2YgdGhlIFNjaWVudGlmaWMg
QWR2aXNvcnkgQm9hcmRzIG9mIE11cnNsYSBMdGQsIFJlTmV1cm9uLCBhbmQgUExCaW9zY2llbmNl
IGFuZCBpcyB0aGUgZm91bmRpbmcgZGlyZWN0b3Igb2YgRXhvc2xhIEx0ZDsgQW5kcmUgR29yZ2Vu
cyBpcyBhIGNvbnN1bHRhbnQgZm9yIGFuZCBoYXMgZXF1aXR5IGludGVyZXN0IGluIEV2b3ggVGhl
cmFwZXV0aWNzIChPeGZvcmQsIFVLKSBhbmQgaXMgYW4gaW52ZW50b3Igb24gc2V2ZXJhbCBwYXRl
bnQgYXBwbGljYXRpb25zIGFuZCBwYXRlbnRzIHJlbGF0ZWQgdG8gRVYgaXNvbGF0aW9uLCBtb2Rp
ZmljYXRpb24sIGFuZCBhbmFseXRpY3M7IEFobWVkIEdFIElicmFoaW0gb3ducyBzdG9jayBpbiBD
YXByaWNvciBUaGVyYXBldXRpY3M7IE1hcnplbmEgS3VyemF3YS1Ba2FuYmkgS3VyemF3YS1Ba2Fu
YmkgaXMgYW4gYWNhZGVtaWMgZm91bmRlciBhbmQgQ2hpZWYgU2NpZW50aWZpYyBPZmZpY2VyIGF0
IEVTUCBEaWFnbm9zdGljcyBMaW1pdGVkOyBRdWVudGluIEx1YmFydCBpcyBhbiBlbXBsb3llZSBv
ZiBBYmJlbGlnaHQgKENhY2hhbiwgRnJhbmNlKSwgd2hpY2ggY29uc3RydWN0cyBhbmQgc2VsbHMg
c3VwZXItcmVzb2x1dGlvbiBtaWNyb3Njb3BlcyB0byBjaGFyYWN0ZXJpemUgRVZzOyBGYWJyaWNl
IEx1Y2llbiByZWNlaXZlcyBjb25zdWx0aW5nIGZlZXMgZnJvbSBNdXJzbGEgQmlvIGFuZCBFYXJs
eSBpcyBHb29kOyBFbGlzYSBMYXphcm8tSWJhbmV6IGlzIGVtcGxveWVkIGJ5IEFzdHJhWmVuZWNh
IFImYW1wO0Q7IEphbiBMb3R2YWxsIGlzIGNvLWZvdW5kZXIgb2YgdHdvIGNvbXBhbmllcyBhaW1p
bmcgdG8gZGV2ZWxvcCBFVi1iYXNlZCB0aGVyYXBldXRpY3MsIEV4b2N1cmUgU3dlZGVuIEFCIGFu
ZCBOZXhvIFRoZXJhcGV1dGljcyBBQiwgaGFzIGJlZW4gb3IgaXMgYSBzY2llbnRpZmljIGNvbnN1
bHRhbnQgZm9yIE5hbm9TaWdodCwgQ2xhcmEgQmlvdGVjaCBhbmQgRXhvQ29CaW8sIGFuZCB3YXMg
RWRpdG9yLWluLUNoaWVmIG9mIHRoZSBKb3VybmFsIG9mIEV4dHJhY2VsbHVsYXIgVmVzaWNsZXMg
ZHVyaW5nIHRoZSBkZXZlbG9wbWVudCBhbmQgcHVibGljYXRpb24gb2YgTUlTRVYyMDIzOyBFZHVh
cmRvIE1hcmJhbiBoYXMgZm91bmRlciZhcG9zO3MgZXF1aXR5IGluIENhcHJpY29yIFRoZXJhcGV1
dGljcyBJbmM7IE1hdXJpemlvIE11cmFjYSBpcyBhIGNvbnN1bHRhbnQgZm9yIEVYTyBCaW9sb2dp
Y3MgKExpZWdlLCBCZWxnaXVtKTsgSXJpbmEgTmF6YXJlbmtvIGlzIGEgc2NpZW50aWZpYyBhZHZp
c2VyIG9mIENhcENPIEJpbyBHbWJIOyBEIE1pY2hpZWwgUGVndGVsIGhhcyByZXNlYXJjaCBmdW5k
aW5nIGZyb20gVGFrZWRhLCBBbWdlbiwgQWJidmllLCBhbmQgR2lsZWFkLCBpcyBhbiBhZHZpc29y
IG9mIFkyWSBCViwgYW5kIGhhcyBlcXVpdHkgaW4gWTJZIEJWOyBKYW51c3ogUmFrIGlzIGludmVu
dG9yIG9uIGEgcGF0ZW50IG9uIG9uY29nZW5lLWNhcnJ5aW5nIEVWcyB0aGF0IGlzIGxpY2Vuc2Vk
IHRvIE5YUGhhcm1hR2VuZTsgR3JlZ29yeSBFIFJpY2UgaXMgQ2hpZWYgU2NpZW50aWZpYyBPZmZp
Y2VyLCBJbm92aXEgTHRkOyBBbmRyZXcgUm93bGFuZCBpcyBhIHJlY2lwaWVudCBvZiBpbnZlc3Rp
Z2F0b3ItaW5pdGlhdGVkIHJlc2VhcmNoIGZ1bmRpbmcgb3V0c2lkZSBvZiB0aGUgc2NvcGUgb2Yg
dGhpcyBwdWJsaWNhdGlvbiBmcm9tIEFzdHJhWmVuZWNhLCBCb2VocmluZ2VyIEluZ2VsaGVpbSwg
YW5kIFBmaXplciBhbmQgaXMgYSByZWNpcGllbnQgb2Ygc3BlYWtlcnMgZmVlcyBmcm9tIEJvZWhy
aW5nZXIgSW5nZWxoZWltIGFuZCBHZW5lbnRlY2g7IFN1c21pdGEgU2Fob28gcGVyZm9ybXMgcmVz
ZWFyY2ggZnVuZGVkIGJ5IEV2b3ggVGhlcmFwZXV0aWNzOyBSYW5keSBTY2hla21hbiBpcyBhIG1l
bWJlciBvZiB0aGUgU2NpZW50aWZpYyBBZHZpc29yeSBCb2FyZHMgb2YgY29tcGFuaWVzIGludm9s
dmVkIGluIHRoZSBhbmFseXNpcyBhbmQgZGlhZ25vc3RpYy90aGVyYXBldXRpYyBhcHBsaWNhdGlv
biBvZiB2YXJpb3VzIGZvcm1zIG9mIHN5bnRoZXRpYyBvciBuYXRpdmUgZXh0cmFjZWxsdWxhciB2
ZXNpY2xlcyBpbiBkaWFnbm9zdGljczogU2FpbCAoZm9ybWVybHkgU2VuZGEpIEJpb21lZGljaW5l
cywgSW52YWlvIFNjaWVuY2VzLCBNZXJjeSBCaW9BbmFseXRpY3MsIGFuZCBFc3Blcm92YXg7IFJh
eW1vbmQgTSBTY2hpZmZlbGVycyBpcyBDU08gb2YgRXhjeXRleCBidjsgSm9oYW4gU2tvZyBpcyBh
biBlbXBsb3llZSBvZiBCaW8tVGVjaG5lIGFuZCBhbiBpbnZlbnRvciBvbiBwYXRlbnRzIGZvciBl
eG9zb21lIGlzb2xhdGlvbiBhbmQgYW5hbHlzaXM7IFZlcmEgQSBUYW5nIGlzIGEgY29uc3VsdGFu
dCBmb3IgQmVja21hbiBDb3VsdGVyIG9uIHNtYWxsIHBhcnRpY2xlIGZsb3cgY3l0b21ldHJ5OyBD
bG90aWxkZSBUaGVyeSBpcyBhbiBpbnZlbnRvciBvbiBhIHN1Ym1pdHRlZCBwYXRlbnQgb24gdGhl
cmFwZXV0aWMgdXNlIG9mIEVWczsgRWR3aW4gdmFuIGRlciBQb2wgaXMgY29mb3VuZGVyIGFuZCBz
aGFyZWhvbGRlciBvZiBFeG9tZXRyeSwgQW1zdGVyZGFtLCBUaGUgTmV0aGVybGFuZHM7IEpvc2h1
YSBBIFdlbHNoIGlzIGFuIGludmVudG9yIG9uIHBhdGVudHMgYW5kIHBhdGVudCBhcHBsaWNhdGlv
bnMgcmVsYXRlZCB0byBFViBhbmFseXNpczsgT3NjYXIgUEIgV2lrbGFuZGVyIGhhcyBzdG9jayBv
cHRpb25zIHdpdGggRXZveCBUaGVyYXBldXRpY3M7IEtlbm5ldGggVyBXaXR3ZXIgaXMgb3IgaGFz
IGJlZW4gYW4gYWR2aXNvcnkgYm9hcmQgbWVtYmVyIG9mIFNoaWZ0QmlvLCBFeG9waGFybSwgTmV1
cm9EZXgsIE5vdmFEaXAsIGFuZCBSZU5ldXJvbjsgaG9sZHMgTmV1cm9EZXggb3B0aW9uczsgcHJp
dmF0ZWx5IGNvbnN1bHRzIGFzIEtlbm5ldGggV2l0d2VyIENvbnN1bHRpbmc7IGFuZCBjb25kdWN0
cyByZXNlYXJjaCB1bmRlciBhIHNwb25zb3JlZCByZXNlYXJjaCBhZ3JlZW1lbnQgd2l0aCBJb25p
cyBQaGFybWFjZXV0aWNhbHMuPC9jdXN0b20xPjxjdXN0b20yPlBNQzEwODUwMDI5PC9jdXN0b20y
PjxlbGVjdHJvbmljLXJlc291cmNlLW51bT4xMC4xMDAyL2pldjIuMTI0MDQ8L2VsZWN0cm9uaWMt
cmVzb3VyY2UtbnVtPjxyZW1vdGUtZGF0YWJhc2UtbmFtZT5NZWRsaW5lPC9yZW1vdGUtZGF0YWJh
c2UtbmFtZT48cmVtb3RlLWRhdGFiYXNlLXByb3ZpZGVyPk5MTTwvcmVtb3RlLWRhdGFiYXNlLXBy
b3ZpZGVyPjwvcmVjb3JkPjwvQ2l0ZT48L0VuZE5vdGU+AG==
</w:fldData>
        </w:fldChar>
      </w:r>
      <w:r w:rsidR="005E66EA" w:rsidRPr="000779DB">
        <w:rPr>
          <w:rFonts w:ascii="Arial" w:hAnsi="Arial" w:cs="Arial"/>
          <w:lang w:val="en-US"/>
        </w:rPr>
        <w:instrText xml:space="preserve"> ADDIN EN.CITE </w:instrText>
      </w:r>
      <w:r w:rsidR="005E66EA" w:rsidRPr="000779DB">
        <w:rPr>
          <w:rFonts w:ascii="Arial" w:hAnsi="Arial" w:cs="Arial"/>
          <w:lang w:val="en-US"/>
        </w:rPr>
        <w:fldChar w:fldCharType="begin">
          <w:fldData xml:space="preserve">PEVuZE5vdGU+PENpdGU+PEF1dGhvcj5XZWxzaDwvQXV0aG9yPjxZZWFyPjIwMjQ8L1llYXI+PFJl
Y051bT4xMzM8L1JlY051bT48RGlzcGxheVRleHQ+WzMwXTwvRGlzcGxheVRleHQ+PHJlY29yZD48
cmVjLW51bWJlcj4xMzM8L3JlYy1udW1iZXI+PGZvcmVpZ24ta2V5cz48a2V5IGFwcD0iRU4iIGRi
LWlkPSI1NXh0NXR3MmIwc3NlYmUyenoyNXNmYXlwOTBkNXJ4MmE5MHciIHRpbWVzdGFtcD0iMTc0
MTYxOTk1NiI+MTMzPC9rZXk+PC9mb3JlaWduLWtleXM+PHJlZi10eXBlIG5hbWU9IkpvdXJuYWwg
QXJ0aWNsZSI+MTc8L3JlZi10eXBlPjxjb250cmlidXRvcnM+PGF1dGhvcnM+PGF1dGhvcj5XZWxz
aCwgSi4gQS48L2F1dGhvcj48YXV0aG9yPkdvYmVyZGhhbiwgRC4gQy4gSS48L2F1dGhvcj48YXV0
aG9yPk8mYXBvcztEcmlzY29sbCwgTC48L2F1dGhvcj48YXV0aG9yPkJ1emFzLCBFLiBJLjwvYXV0
aG9yPjxhdXRob3I+Qmxlbmtpcm9uLCBDLjwvYXV0aG9yPjxhdXRob3I+QnVzc29sYXRpLCBCLjwv
YXV0aG9yPjxhdXRob3I+Q2FpLCBILjwvYXV0aG9yPjxhdXRob3I+RGkgVml6aW8sIEQuPC9hdXRo
b3I+PGF1dGhvcj5EcmllZG9ua3MsIFQuIEEuIFAuPC9hdXRob3I+PGF1dGhvcj5FcmRicnVnZ2Vy
LCBVLjwvYXV0aG9yPjxhdXRob3I+RmFsY29uLVBlcmV6LCBKLiBNLjwvYXV0aG9yPjxhdXRob3I+
RnUsIFEuIEwuPC9hdXRob3I+PGF1dGhvcj5IaWxsLCBBLiBGLjwvYXV0aG9yPjxhdXRob3I+TGVu
YXNzaSwgTS48L2F1dGhvcj48YXV0aG9yPkxpbSwgUy4gSy48L2F1dGhvcj48YXV0aG9yPk1haG9u
ZXksIE0uIEcuPC9hdXRob3I+PGF1dGhvcj5Nb2hhbnR5LCBTLjwvYXV0aG9yPjxhdXRob3I+TW9s
bGVyLCBBLjwvYXV0aG9yPjxhdXRob3I+TmlldXdsYW5kLCBSLjwvYXV0aG9yPjxhdXRob3I+T2No
aXlhLCBULjwvYXV0aG9yPjxhdXRob3I+U2Fob28sIFMuPC9hdXRob3I+PGF1dGhvcj5Ub3JyZWNp
bGhhcywgQS4gQy48L2F1dGhvcj48YXV0aG9yPlpoZW5nLCBMLjwvYXV0aG9yPjxhdXRob3I+Wmlq
bHN0cmEsIEEuPC9hdXRob3I+PGF1dGhvcj5BYnVlbHJlaWNoLCBTLjwvYXV0aG9yPjxhdXRob3I+
QmFnYWJhcywgUi48L2F1dGhvcj48YXV0aG9yPkJlcmdlc2UsIFAuPC9hdXRob3I+PGF1dGhvcj5C
cmlkZ2VzLCBFLiBNLjwvYXV0aG9yPjxhdXRob3I+QnJ1Y2FsZSwgTS48L2F1dGhvcj48YXV0aG9y
PkJ1cmdlciwgRC48L2F1dGhvcj48YXV0aG9yPkNhcm5leSwgUi4gUC48L2F1dGhvcj48YXV0aG9y
PkNvY3VjY2ksIEUuPC9hdXRob3I+PGF1dGhvcj5DcmVzY2l0ZWxsaSwgUi48L2F1dGhvcj48YXV0
aG9yPkhhbnNlciwgRS48L2F1dGhvcj48YXV0aG9yPkhhcnJpcywgQS4gTC48L2F1dGhvcj48YXV0
aG9yPkhhdWdoZXksIE4uIEouPC9hdXRob3I+PGF1dGhvcj5IZW5kcml4LCBBLjwvYXV0aG9yPjxh
dXRob3I+SXZhbm92LCBBLiBSLjwvYXV0aG9yPjxhdXRob3I+Sm92YW5vdmljLVRhbGlzbWFuLCBU
LjwvYXV0aG9yPjxhdXRob3I+S3J1aC1HYXJjaWEsIE4uIEEuPC9hdXRob3I+PGF1dGhvcj5LdSZh
cG9zO3VsZWktTHluIEZhdXN0aW5vLCBWLjwvYXV0aG9yPjxhdXRob3I+S3lidXJ6LCBELjwvYXV0
aG9yPjxhdXRob3I+TGFzc2VyLCBDLjwvYXV0aG9yPjxhdXRob3I+TGVubm9uLCBLLiBNLjwvYXV0
aG9yPjxhdXRob3I+TG90dmFsbCwgSi48L2F1dGhvcj48YXV0aG9yPk1hZGRveCwgQS4gTC48L2F1
dGhvcj48YXV0aG9yPk1hcnRlbnMtVXp1bm92YSwgRS4gUy48L2F1dGhvcj48YXV0aG9yPk1pemVu
a28sIFIuIFIuPC9hdXRob3I+PGF1dGhvcj5OZXdtYW4sIEwuIEEuPC9hdXRob3I+PGF1dGhvcj5S
aWRvbGZpLCBBLjwvYXV0aG9yPjxhdXRob3I+Um9oZGUsIEUuPC9hdXRob3I+PGF1dGhvcj5Sb2ph
bGluLCBULjwvYXV0aG9yPjxhdXRob3I+Um93bGFuZCwgQS48L2F1dGhvcj48YXV0aG9yPlNhZnRp
Y3MsIEEuPC9hdXRob3I+PGF1dGhvcj5TYW5kYXUsIFUuIFMuPC9hdXRob3I+PGF1dGhvcj5TYXVn
c3RhZCwgSi4gQS48L2F1dGhvcj48YXV0aG9yPlNoZWthcmksIEYuPC9hdXRob3I+PGF1dGhvcj5T
d2lmdCwgUy48L2F1dGhvcj48YXV0aG9yPlRlci1PdmFuZXN5YW4sIEQuPC9hdXRob3I+PGF1dGhv
cj5Ub3NhciwgSi4gUC48L2F1dGhvcj48YXV0aG9yPlVzZWNrYWl0ZSwgWi48L2F1dGhvcj48YXV0
aG9yPlZhbGxlLCBGLjwvYXV0aG9yPjxhdXRob3I+VmFyZ2EsIFouPC9hdXRob3I+PGF1dGhvcj52
YW4gZGVyIFBvbCwgRS48L2F1dGhvcj48YXV0aG9yPnZhbiBIZXJ3aWpuZW4sIE0uIEouIEMuPC9h
dXRob3I+PGF1dGhvcj5XYXViZW4sIE0uIEguIE0uPC9hdXRob3I+PGF1dGhvcj5XZWhtYW4sIEEu
IE0uPC9hdXRob3I+PGF1dGhvcj5XaWxsaWFtcywgUy48L2F1dGhvcj48YXV0aG9yPlplbmRyaW5p
LCBBLjwvYXV0aG9yPjxhdXRob3I+WmltbWVybWFuLCBBLiBKLjwvYXV0aG9yPjxhdXRob3I+TWlz
ZXYgQ29uc29ydGl1bTwvYXV0aG9yPjxhdXRob3I+VGhlcnksIEMuPC9hdXRob3I+PGF1dGhvcj5X
aXR3ZXIsIEsuIFcuPC9hdXRob3I+PC9hdXRob3JzPjwvY29udHJpYnV0b3JzPjxhdXRoLWFkZHJl
c3M+VHJhbnNsYXRpb25hbCBOYW5vYmlvbG9neSBTZWN0aW9uLCBMYWJvcmF0b3J5IG9mIFBhdGhv
bG9neSwgTmF0aW9uYWwgQ2FuY2VyIEluc3RpdHV0ZSwgTmF0aW9uYWwgSW5zdGl0dXRlcyBvZiBI
ZWFsdGgsIEJldGhlc2RhLCBNYXJ5bGFuZCwgVVNBLiYjeEQ7TnVmZmllbGQgRGVwYXJ0bWVudCBv
ZiBXb21lbiZhcG9zO3MgYW5kIFJlcHJvZHVjdGl2ZSBIZWFsdGgsIFVuaXZlcnNpdHkgb2YgT3hm
b3JkLCBXb21lbiZhcG9zO3MgQ2VudHJlLCBKb2huIFJhZGNsaWZmZSBIb3NwaXRhbCwgT3hmb3Jk
LCBVSy4mI3hEO1NjaG9vbCBvZiBQaGFybWFjeSBhbmQgUGhhcm1hY2V1dGljYWwgU2NpZW5jZXMs
IFRyaW5pdHkgQ29sbGVnZSBEdWJsaW4sIER1YmxpbiwgSXJlbGFuZC4mI3hEO1RyaW5pdHkgQmlv
bWVkaWNhbCBTY2llbmNlcyBJbnN0aXR1dGUsIFRyaW5pdHkgQ29sbGVnZSBEdWJsaW4sIER1Ymxp
biwgSXJlbGFuZC4mI3hEO1RyaW5pdHkgU3QuIEphbWVzJmFwb3M7cyBDYW5jZXIgSW5zdGl0dXRl
LCBUcmluaXR5IENvbGxlZ2UgRHVibGluLCBEdWJsaW4sIElyZWxhbmQuJiN4RDtEZXBhcnRtZW50
IG9mIEdlbmV0aWNzLCBDZWxsLSBhbmQgSW1tdW5vYmlvbG9neSwgU2VtbWVsd2VpcyBVbml2ZXJz
aXR5LCBCdWRhcGVzdCwgSHVuZ2FyeS4mI3hEO0hDRU1NLVNVIEV4dHJhY2VsbHVsYXIgVmVzaWNs
ZSBSZXNlYXJjaCBHcm91cCwgU2VtbWVsd2VpcyBVbml2ZXJzaXR5LCBCdWRhcGVzdCwgSHVuZ2Fy
eS4mI3hEO0hVTi1SRU4tU1UgVHJhbnNsYXRpb25hbCBFeHRyYWNlbGx1bGFyIFZlc2ljbGUgUmVz
ZWFyY2ggR3JvdXAsIFNlbW1lbHdlaXMgVW5pdmVyc2l0eSwgQnVkYXBlc3QsIEh1bmdhcnkuJiN4
RDtGYWN1bHR5IG9mIE1lZGljYWwgYW5kIEhlYWx0aCBTY2llbmNlcywgVGhlIFVuaXZlcnNpdHkg
b2YgQXVja2xhbmQsIEF1Y2tsYW5kLCBOZXcgWmVhbGFuZC4mI3hEO0RlcGFydG1lbnQgb2YgTW9s
ZWN1bGFyIEJpb3RlY2hub2xvZ3kgYW5kIEhlYWx0aCBTY2llbmNlcywgVW5pdmVyc2l0eSBvZiBU
dXJpbiwgVHVyaW4sIEl0YWx5LiYjeEQ7VW5pdmVyc2l0eSBvZiBHZW9yZ2lhLCBBdGhlbnMsIEdl
b3JnaWEsIFVTQS4mI3hEO0RlcGFydG1lbnQgb2YgU3VyZ2VyeSwgRGl2aXNpb24gb2YgQ2FuY2Vy
IEJpb2xvZ3kgYW5kIFRoZXJhcGV1dGljcywgQ2VkYXJzLVNpbmFpIE1lZGljYWwgQ2VudGVyLCBM
b3MgQW5nZWxlcywgQ2FsaWZvcm5pYSwgVVNBLiYjeEQ7RGVwYXJ0bWVudCBDREwgUmVzZWFyY2gs
IFVuaXZlcnNpdHkgTWVkaWNhbCBDZW50ZXIgVXRyZWNodCwgVXRyZWNodCwgVGhlIE5ldGhlcmxh
bmRzLiYjeEQ7VW5pdmVyc2l0eSBvZiBWaXJnaW5pYSBIZWFsdGggU3lzdGVtLCBDaGFybG90dGVz
dmlsbGUsIFZpcmdpbmlhLCBVU0EuJiN4RDtFeG9zb21lcyBMYWJvcmF0b3J5LCBDZW50ZXIgZm9y
IENvb3BlcmF0aXZlIFJlc2VhcmNoIGluIEJpb3NjaWVuY2VzLCBCYXNxdWUgUmVzZWFyY2ggYW5k
IFRlY2hub2xvZ3kgQWxsaWFuY2UsIERlcmlvLCBTcGFpbi4mI3hEO01ldGFib2xvbWljcyBQbGF0
Zm9ybSwgQ2VudGVyIGZvciBDb29wZXJhdGl2ZSBSZXNlYXJjaCBpbiBCaW9zY2llbmNlcywgQmFz
cXVlIFJlc2VhcmNoIGFuZCBUZWNobm9sb2d5IEFsbGlhbmNlLCBEZXJpbywgU3BhaW4uJiN4RDtJ
S0VSQkFTUVVFLCBCYXNxdWUgRm91bmRhdGlvbiBmb3IgU2NpZW5jZSwgQmlsYmFvLCBTcGFpbi4m
I3hEO090b3JoaW5vbGFyeW5nb2xvZ3kgSG9zcGl0YWwsIFRoZSBGaXJzdCBBZmZpbGlhdGVkIEhv
c3BpdGFsLCBTdW4gWWF0LXNlbiBVbml2ZXJzaXR5LCBHdWFuZ3pob3UsIENoaW5hLiYjeEQ7RXh0
cmFjZWxsdWxhciBWZXNpY2xlIFJlc2VhcmNoIGFuZCBDbGluaWNhbCBUcmFuc2xhdGlvbmFsIENl
bnRlciwgVGhlIEZpcnN0IEFmZmlsaWF0ZWQgSG9zcGl0YWwsIFN1biBZYXQtc2VuIFVuaXZlcnNp
dHksIEd1YW5nemhvdSwgQ2hpbmEuJiN4RDtJbnN0aXR1dGUgZm9yIEhlYWx0aCBhbmQgU3BvcnQs
IFZpY3RvcmlhIFVuaXZlcnNpdHksIE1lbGJvdXJuZSwgQXVzdHJhbGlhLiYjeEQ7RmFjdWx0eSBv
ZiBNZWRpY2luZSwgVW5pdmVyc2l0eSBvZiBManVibGphbmEsIExqdWJsamFuYSwgU2xvdmVuaWEu
JiN4RDtJbnN0aXR1dGUgb2YgTW9sZWN1bGFyIGFuZCBDZWxsIEJpb2xvZ3kgKElNQ0IpLCBBZ2Vu
Y3kgZm9yIFNjaWVuY2UsIFRlY2hub2xvZ3kgYW5kIFJlc2VhcmNoIChBKlNUQVIpLCBTaW5nYXBv
cmUsIFNpbmdhcG9yZS4mI3hEO1BhcmFjcmluZSBUaGVyYXBldXRpY3MgUHRlLiBMdGQuLCBTaW5n
YXBvcmUsIFNpbmdhcG9yZS4mI3hEO0RlcGFydG1lbnQgb2YgU3VyZ2VyeSwgWUxMIFNjaG9vbCBv
ZiBNZWRpY2luZSwgTmF0aW9uYWwgVW5pdmVyc2l0eSBTaW5nYXBvcmUsIFNpbmdhcG9yZSwgU2lu
Z2Fwb3JlLiYjeEQ7VGhvbWFzIEplZmZlcnNvbiBVbml2ZXJzaXR5LCBQaGlsYWRlbHBoaWEsIFBl
bm5zeWx2YW5pYSwgVVNBLiYjeEQ7U3RlbSBDZWxsIEZhY2lsaXR5LCBBbGwgSW5kaWEgSW5zdGl0
dXRlIG9mIE1lZGljYWwgU2NpZW5jZXMsIE5ldyBEZWxoaSwgSW5kaWEuJiN4RDtDaGluZXNlIFVu
aXZlcnNpdHkgb2YgSG9uZyBLb25nLCBIb25nIEtvbmcsIEhvbmcgS29uZyBTLkEuUi4mI3hEO1FJ
TVIgQmVyZ2hvZmVyIE1lZGljYWwgUmVzZWFyY2ggSW5zdGl0dXRlLCBCcmlzYmFuZSwgQXVzdHJh
bGlhLiYjeEQ7TGFib3JhdG9yeSBvZiBFeHBlcmltZW50YWwgQ2xpbmljYWwgQ2hlbWlzdHJ5LCBB
bXN0ZXJkYW0gVW5pdmVyc2l0eSBNZWRpY2FsIENlbnRlcnMsIExvY2F0aW9uIEFNQywgVW5pdmVy
c2l0eSBvZiBBbXN0ZXJkYW0sIEFtc3RlcmRhbSwgVGhlIE5ldGhlcmxhbmRzLiYjeEQ7QW1zdGVy
ZGFtIFZlc2ljbGUgQ2VudGVyLCBBbXN0ZXJkYW0gVW5pdmVyc2l0eSBNZWRpY2FsIENlbnRlcnMs
IExvY2F0aW9uIEFNQywgVW5pdmVyc2l0eSBvZiBBbXN0ZXJkYW0sIEFtc3RlcmRhbSwgVGhlIE5l
dGhlcmxhbmRzLiYjeEQ7VG9reW8gTWVkaWNhbCBVbml2ZXJzaXR5LCBUb2t5bywgSmFwYW4uJiN4
RDtJY2FobiBTY2hvb2wgb2YgTWVkaWNpbmUgYXQgTW91bnQgU2luYWksIE5ldyBZb3JrLCBOZXcg
WW9yaywgVVNBLiYjeEQ7TGFib3JhdG9yaW8gZGUgSW11bm9sb2dpYSBDZWx1bGFyIGUgQmlvcXVp
bWljYSBkZSBGdW5nb3MgZSBQcm90b3pvYXJpb3MsIERlcGFydGFtZW50byBkZSBDaWVuY2lhcyBG
YXJtYWNldXRpY2FzLCBJbnN0aXR1dG8gZGUgQ2llbmNpYXMgQW1iaWVudGFpcywgUXVpbWljYXMg
ZSBGYXJtYWNldXRpY2FzLCBVbml2ZXJzaWRhZGUgRmVkZXJhbCBkZSBTYW8gUGF1bG8gKFVOSUZF
U1ApIENhbXB1cyBEaWFkZW1hLCBEaWFkZW1hLCBCcmF6aWwuJiN4RDtEZXBhcnRtZW50IG9mIExh
Ym9yYXRvcnkgTWVkaWNpbmUsIE5hbmZhbmcgSG9zcGl0YWwsIFNvdXRoZXJuIE1lZGljYWwgVW5p
dmVyc2l0eSwgR3Vhbmd6aG91LCBDaGluYS4mI3hEO0RlcGFydG1lbnQgb2YgUGF0aG9sb2d5LCBW
YW5kZXJiaWx0IFVuaXZlcnNpdHkgTWVkaWNhbCBDZW50ZXIsIE5hc2h2aWxsZSwgVGVubmVzc2Vl
LCBVU0EuJiN4RDtHZW5lbnRlY2gsIFNvdXRoIFNhbiBGcmFuY2lzY28sIENhbGlmb3JuaWEsIFVT
QS4mI3hEO0RlcGFydG1lbnQgb2YgTW9sZWN1bGFyIE1lZGljaW5lLCBCZWNrbWFuIFJlc2VhcmNo
IEluc3RpdHV0ZSwgQ2l0eSBvZiBIb3BlIENvbXByZWhlbnNpdmUgQ2FuY2VyIENlbnRlciwgRHVh
cnRlLCBDYWxpZm9ybmlhLCBVU0EuJiN4RDtEZXBhcnRtZW50IG9mIE1vbGVjdWxhciBhbmQgVHJh
bnNsYXRpb25hbCBNZWRpY2luZSwgVW5pdmVyc2l0eSBvZiBCcmVzY2lhLCBCcmVzY2lhLCBJdGFs
eS4mI3hEO0NlbnRlciBmb3IgQ29sbG9pZCBhbmQgU3VyZmFjZSBTY2llbmNlIChDU0dJKSwgRmxv
cmVuY2UsIEl0YWx5LiYjeEQ7TmF0aW9uYWwgQ2VudGVyIGZvciBHZW5lIFRoZXJhcHkgYW5kIERy
dWdzIGJhc2VkIG9uIFJOQSBUZWNobm9sb2d5LCBQYWR1YSwgSXRhbHkuJiN4RDtXZWF0aGVyYWxs
IEluc3RpdHV0ZSBvZiBNb2xlY3VsYXIgTWVkaWNpbmUsIFVuaXZlcnNpdHkgb2YgT3hmb3JkLCBP
eGZvcmQsIFVLLiYjeEQ7Q29uc2lnbGlvIE5hemlvbmFsZSBkZWxsZSBSaWNlcmNoZSAtIElzdGl0
dXRvIHBlciBsbyBTdHVkaW8gZGVpIE1hdGVyaWFsaSBOYW5vc3RydXR0dXJhdGksIEJvbG9nbmEs
IEl0YWx5LiYjeEQ7Q29uc29yemlvIEludGVydW5pdmVyc2l0YXJpbyBwZXIgbG8gU3ZpbHVwcG8g
ZGVpIFNpc3RlbWkgYSBHcmFuZGUgSW50ZXJmYXNlLCBGbG9yZW5jZSwgSXRhbHkuJiN4RDtLaWRu
ZXkgUmVzZWFyY2ggQ2VudHJlLCBPdHRhd2EgSG9wc2l0YWwgUmVzZWFyY2ggSW5zdGl0dXRlLCBP
dHRhd2EsIENhbmFkYS4mI3hEO0RlcGFydG1lbnQgb2YgQ2VsbHVsYXIgYW5kIE1vbGVjdWxhciBN
ZWRpY2luZSwgVW5pdmVyc2l0eSBvZiBPdHRhd2EsIE90dGF3YSwgQ2FuYWRhLiYjeEQ7U2Nob29s
IG9mIFBoYXJtYWNldXRpY2FsIFNjaWVuY2VzLCBVbml2ZXJzaXR5IG9mIE90dGF3YSwgT3R0YXdh
LCBDYW5hZGEuJiN4RDtEZXBhcnRtZW50IG9mIEJpb21lZGljYWwgRW5naW5lZXJpbmcsIFVuaXZl
cnNpdHkgb2YgQ2FsaWZvcm5pYSwgRGF2aXMsIENhbGlmb3JuaWEsIFVTQS4mI3hEO0RpdmlzaW9u
IG9mIFBoYXJtYWNldXRpY3MgYW5kIFBoYXJtYWNvbG9neSwgQ29sbGVnZSBvZiBQaGFybWFjeSwg
VGhlIE9oaW8gU3RhdGUgVW5pdmVyc2l0eSwgQ29sdW1idXMsIE9oaW8sIFVTQS4mI3hEO0NvbXBy
ZWhlbnNpdmUgQ2FuY2VyIENlbnRlciwgVGhlIE9oaW8gU3RhdGUgVW5pdmVyc2l0eSwgQ29sdW1i
dXMsIE9oaW8sIFVTQS4mI3hEO1NhaGxncmVuc2thIENlbnRlciBmb3IgQ2FuY2VyIFJlc2VhcmNo
LCBEZXBhcnRtZW50IG9mIFN1cmdlcnksIEluc3RpdHV0ZSBvZiBDbGluaWNhbCBTY2llbmNlcywg
U2FobGdyZW5za2EgQWNhZGVteSwgVW5pdmVyc2l0eSBvZiBHb3RoZW5idXJnLCBHb3RoZW5idXJn
LCBTd2VkZW4uJiN4RDtXYWxsZW5iZXJnIENlbnRyZSBmb3IgTW9sZWN1bGFyIGFuZCBUcmFuc2xh
dGlvbmFsIE1lZGljaW5lLCBJbnN0aXR1dGUgb2YgQ2xpbmljYWwgU2NpZW5jZXMsIFNhaGxncmVu
c2thIEFjYWRlbXksIFVuaXZlcnNpdHkgb2YgR290aGVuYnVyZywgR290aGVuYnVyZywgU3dlZGVu
LiYjeEQ7RGVwYXJ0bWVudCBvZiBCaW9tZWRpY2luZSwgVW5pdmVyc2l0eSBIb3NwaXRhbCBCYXNl
bCwgQmFzZWwsIFN3aXR6ZXJsYW5kLiYjeEQ7RGVwYXJ0bWVudCBvZiBCaW9tZWRpY2luZSwgVW5p
dmVyc2l0eSBvZiBCYXNlbCwgQmFzZWwsIFN3aXR6ZXJsYW5kLiYjeEQ7RGVwYXJ0bWVudCBvZiBP
bmNvbG9neSwgVW5pdmVyc2l0eSBvZiBPeGZvcmQsIE94Zm9yZCwgVUsuJiN4RDtEZXBhcnRtZW50
cyBvZiBOZXVyb2xvZ3kgYW5kIFBzeWNoaWF0cnksIEpvaG5zIEhvcGtpbnMgVW5pdmVyc2l0eSBT
Y2hvb2wgb2YgTWVkaWNpbmUsIEJhbHRpbW9yZSwgTWFyeWxhbmQsIFVTQS4mI3hEO0xhYm9yYXRv
cnkgb2YgRXhwZXJpbWVudGFsIENhbmNlciBSZXNlYXJjaCwgRGVwYXJ0bWVudCBvZiBIdW1hbiBT
dHJ1Y3R1cmUgYW5kIFJlcGFpciwgR2hlbnQgVW5pdmVyc2l0eSwgR2hlbnQsIEJlbGdpdW0uJiN4
RDtDYW5jZXIgUmVzZWFyY2ggSW5zdGl0dXRlIEdoZW50LCBHaGVudCwgQmVsZ2l1bS4mI3hEO0Jh
cm5ldHQgSW5zdGl0dXRlIG9mIENoZW1pY2FsIGFuZCBCaW9sb2dpY2FsIEFuYWx5c2lzLCBEZXBh
cnRtZW50IG9mIENoZW1pc3RyeSBhbmQgQ2hlbWljYWwgQmlvbG9neSwgTm9ydGhlYXN0ZXJuIFVu
aXZlcnNpdHksIEJvc3RvbiwgTWFzc2FjaHVzZXR0cywgVVNBLiYjeEQ7RGVwYXJ0bWVudCBvZiBD
YW5jZXIgQmlvbG9neSBhbmQgTW9sZWN1bGFyIE1lZGljaW5lLCBCZWNrbWFuIFJlc2VhcmNoIElu
c3RpdHV0ZSwgQ2l0eSBvZiBIb3BlIENvbXByZWhlbnNpdmUgQ2FuY2VyIENlbnRlciwgRHVhcnRl
LCBDYWxpZm9ybmlhLCBVU0EuJiN4RDtCaW8tcGhhcm1hY2V1dGljYWwgTWFudWZhY3R1cmluZyBh
bmQgQWNhZGVtaWMgUmVzb3VyY2UgQ2VudGVyIChCaW9NQVJDKSwgSW5mZWN0aW91cyBEaXNlYXNl
IFJlc2VhcmNoIENlbnRlciwgQ29sb3JhZG8gU3RhdGUgVW5pdmVyc2l0eSwgRm9ydCBDb2xsaW5z
LCBDb2xvcmFkbywgVVNBLiYjeEQ7RGVwYXJ0bWVudCBvZiBSaGV1bWF0b2xvZ3ksIFVuaXZlcnNp
dHkgSG9zcGl0YWwgQmFzZWwsIEJhc2VsLCBTd2l0emVybGFuZC4mI3hEO0tyZWZ0aW5nIFJlc2Vh
cmNoIENlbnRyZSwgRGVwYXJ0bWVudCBvZiBJbnRlcm5hbCBNZWRpY2luZSBhbmQgQ2xpbmljYWwg
TnV0cml0aW9uLCBJbnN0aXR1dGUgb2YgTWVkaWNpbmUgYXQgU2FobGdyZW5za2EgQWNhZGVteSwg
VW5pdmVyc2l0eSBvZiBHb3RoZW5idXJnLCBHb3RoZW5idXJnLCBTd2VkZW4uJiN4RDtLcmVmdGlu
ZyBSZXNlYXJjaCBDZW50cmUsIEluc3RpdHV0ZSBvZiBNZWRpY2luZSBhdCBTYWhsZ3JlbnNrYSBB
Y2FkZW15LCBVbml2ZXJzaXR5IG9mIEdvdGhlbmJ1cmcsIEdvdGhlbmJ1cmcsIFN3ZWRlbi4mI3hE
O0VyYXNtdXMgTUMgQ2FuY2VyIEluc3RpdHV0ZSwgVW5pdmVyc2l0eSBNZWRpY2FsIENlbnRlciBS
b3R0ZXJkYW0sIERlcGFydG1lbnQgb2YgVXJvbG9neSwgUm90dGVyZGFtLCBUaGUgTmV0aGVybGFu
ZHMuJiN4RDtDb2xsZWdlIG9mIE1lZGljaW5lIGFuZCBQdWJsaWMgSGVhbHRoLCBGbGluZGVycyBV
bml2ZXJzaXR5LCBBZGVsYWlkZSwgQXVzdHJhbGlhLiYjeEQ7RGVwYXJ0bWVudCBvZiBQaHlzaWNz
IGFuZCBBc3Ryb25vbXksIGFuZCBMYXNlckxhQiBBbXN0ZXJkYW0sIFZyaWplIFVuaXZlcnNpdGVp
dCBBbXN0ZXJkYW0sIEFtc3RlcmRhbSwgVGhlIE5ldGhlcmxhbmRzLiYjeEQ7RGVwYXJ0bWVudCBv
ZiBUcmFuc2Z1c2lvbiBNZWRpY2luZSwgVW5pdmVyc2l0eSBIb3NwaXRhbCwgU2FsemJ1cmdlciBM
YW5kZXNrbGluaWtlbiBHbWJIIG9mIFBhcmFjZWxzdXMgTWVkaWNhbCBVbml2ZXJzaXR5LCBTYWx6
YnVyZywgQXVzdHJpYS4mI3hEO0dNUCBVbml0LCBQYXJhY2Vsc3VzIE1lZGljYWwgVW5pdmVyc2l0
eSwgU2FsemJ1cmcsIEF1c3RyaWEuJiN4RDtUcmFuc2ZlciBDZW50cmUgZm9yIEV4dHJhY2VsbHVs
YXIgVmVzaWNsZSBUaGVyYWx5dGljIFRlY2hub2xvZ2llcywgRVYtVFQsIFNhbHpidXJnLCBBdXN0
cmlhLiYjeEQ7RXhwYW5zaW9uIFRoZXJhcGV1dGljcywgU3RydWN0dXJhbCBCaW9sb2d5IGFuZCBC
aW9waHlzaWNzLCBKdXBpdGVyLCBGbG9yaWRhLCBVU0EuJiN4RDtEZXBhcnRtZW50IG9mIEFuZXN0
aGVzaW9sb2d5ICZhbXA7IFBlcmlvcGVyYXRpdmUgTWVkaWNpbmUsIE9yZWdvbiBIZWFsdGggJmFt
cDsgU2NpZW5jZSBVbml2ZXJzaXR5LCBQb3J0bGFuZCwgT3JlZ29uLCBVU0EuJiN4RDtEZXBhcnRt
ZW50IG9mIFN0ZW0gQ2VsbHMgYW5kIERldmVsb3BtZW50YWwgQmlvbG9neSwgQ2VsbCBTY2llbmNl
IFJlc2VhcmNoIENlbnRlciwgUm95YW4gSW5zdGl0dXRlIGZvciBTdGVtIENlbGwgQmlvbG9neSBh
bmQgVGVjaG5vbG9neSwgQUNFQ1IsIFRlaHJhbiwgSXJhbi4mI3hEO0NlbGVyIERpYWdub3N0aWNz
LCBUb3JvbnRvLCBDYW5hZGEuJiN4RDtXYWlwYXBhIFRhdW1hdGEgUmF1IFVuaXZlcnNpdHkgb2Yg
QXVja2xhbmQsIEF1Y2tsYW5kLCBOZXcgWmVhbGFuZC4mI3hEO1d5c3MgSW5zdGl0dXRlIGZvciBC
aW9sb2dpY2FsbHkgSW5zcGlyZWQgRW5naW5lZXJpbmcsIEhhcnZhcmQgVW5pdmVyc2l0eSwgQm9z
dG9uLCBNYXNzYWNodXNldHRzLCBVU0EuJiN4RDtVbml2ZXJzaWRhZCBkZSBsYSBSZXB1YmxpY2Es
IE1vbnRldmlkZW8sIFVydWd1YXkuJiN4RDtJbnN0aXR1dCBQYXN0ZXVyIGRlIE1vbnRldmlkZW8s
IE1vbnRldmlkZW8sIFVydWd1YXkuJiN4RDtCaW9sb2dpY2FsIE5hbm9jaGVtaXN0cnkgUmVzZWFy
Y2ggR3JvdXAsIEluc3RpdHV0ZSBvZiBNYXRlcmlhbHMgYW5kIEVudmlyb25tZW50YWwgQ2hlbWlz
dHJ5LCBSZXNlYXJjaCBDZW50cmUgZm9yIE5hdHVyYWwgU2NpZW5jZXMsIEJ1ZGFwZXN0LCBIdW5n
YXJ5LiYjeEQ7RGVwYXJ0bWVudCBvZiBCaW9waHlzaWNzIGFuZCBSYWRpYXRpb24gQmlvbG9neSwg
U2VtbWVsd2VpcyBVbml2ZXJzaXR5LCBCdWRhcGVzdCwgSHVuZ2FyeS4mI3hEO0Jpb21lZGljYWwg
RW5naW5lZXJpbmcgYW5kIFBoeXNpY3MsIEFtc3RlcmRhbSBVTUMsIGxvY2F0aW9uIEFNQywgVW5p
dmVyc2l0eSBvZiBBbXN0ZXJkYW0sIEFtc3RlcmRhbSwgVGhlIE5ldGhlcmxhbmRzLiYjeEQ7TGFi
b3JhdG9yeSBvZiBFeHBlcmltZW50YWwgQ2xpbmljYWwgQ2hlbWlzdHJ5LCBBbXN0ZXJkYW0gVU1D
LCBsb2NhdGlvbiBBTUMsIFVuaXZlcnNpdHkgb2YgQW1zdGVyZGFtLCBBbXN0ZXJkYW0sIFRoZSBO
ZXRoZXJsYW5kcy4mI3hEO0RlcGFydG1lbnQgb2YgQmlvbW9sZWN1bGFyIEhlYWx0aCBTY2llbmNl
cywgRmFjdWx0eSBvZiBWZXRlcmluYXJ5IE1lZGljaW5lLCBVdHJlY2h0IFVuaXZlcnNpdHksIFV0
cmVjaHQsIFRoZSBOZXRoZXJsYW5kcy4mI3hEO1VuaXZlcnNpdHkgb2YgRGVudmVyLCBEZW52ZXIs
IFVTQS4mI3hEO0ludGVybmF0aW9uYWwgU29jaWV0eSBmb3IgRXh0cmFjZWxsdWxhciBWZXNpY2xl
cy4mI3hEO0luc3RpdHV0IEN1cmllLCBJTlNFUk0gVTkzMiwgUFNMIFVuaXZlcnNpdHksIFBhcmlz
LCBGcmFuY2UuJiN4RDtDdXJpZUNvcmVUZWNoIEV4dHJhY2VsbHVsYXIgVmVzaWNsZXMsIEluc3Rp
dHV0IEN1cmllLCBQYXJpcywgRnJhbmNlLiYjeEQ7RGVwYXJ0bWVudCBvZiBNb2xlY3VsYXIgYW5k
IENvbXBhcmF0aXZlIFBhdGhvYmlvbG9neSwgSm9obnMgSG9wa2lucyBVbml2ZXJzaXR5IFNjaG9v
bCBvZiBNZWRpY2luZSwgQmFsdGltb3JlLCBNYXJ5bGFuZCwgVVNBLiYjeEQ7RVYgQ29yZSBGYWNp
bGl0eSAmcXVvdDtFWENFTCZxdW90OywgSW5zdGl0dXRlIGZvciBCYXNpYyBCaW9tZWRpY2FsIFNj
aWVuY2VzLCBKb2hucyBIb3BraW5zIFVuaXZlcnNpdHkgU2Nob29sIG9mIE1lZGljaW5lLCBCYWx0
aW1vcmUsIE1hcnlsYW5kLCBVU0EuJiN4RDtUaGUgUmljaG1hbiBGYW1pbHkgUHJlY2lzaW9uIE1l
ZGljaW5lIENlbnRlciBvZiBFeGNlbGxlbmNlIGluIEFsemhlaW1lciZhcG9zO3MgRGlzZWFzZSwg
Sm9obnMgSG9wa2lucyBVbml2ZXJzaXR5IFNjaG9vbCBvZiBNZWRpY2luZSwgQmFsdGltb3JlLCBN
YXJ5bGFuZCwgVVNBLjwvYXV0aC1hZGRyZXNzPjx0aXRsZXM+PHRpdGxlPk1pbmltYWwgaW5mb3Jt
YXRpb24gZm9yIHN0dWRpZXMgb2YgZXh0cmFjZWxsdWxhciB2ZXNpY2xlcyAoTUlTRVYyMDIzKTog
RnJvbSBiYXNpYyB0byBhZHZhbmNlZCBhcHByb2FjaGVzPC90aXRsZT48c2Vjb25kYXJ5LXRpdGxl
PkogRXh0cmFjZWxsIFZlc2ljbGVzPC9zZWNvbmRhcnktdGl0bGU+PC90aXRsZXM+PHBlcmlvZGlj
YWw+PGZ1bGwtdGl0bGU+SiBFeHRyYWNlbGwgVmVzaWNsZXM8L2Z1bGwtdGl0bGU+PC9wZXJpb2Rp
Y2FsPjxwYWdlcz5lMTI0MDQ8L3BhZ2VzPjx2b2x1bWU+MTM8L3ZvbHVtZT48bnVtYmVyPjI8L251
bWJlcj48a2V5d29yZHM+PGtleXdvcmQ+KkV4dHJhY2VsbHVsYXIgVmVzaWNsZXMvbWV0YWJvbGlz
bTwva2V5d29yZD48a2V5d29yZD4qRXhvc29tZXMvbWV0YWJvbGlzbTwva2V5d29yZD48a2V5d29y
ZD5CaW9sb2dpY2FsIFRyYW5zcG9ydDwva2V5d29yZD48a2V5d29yZD5CaW9tYXJrZXJzL21ldGFi
b2xpc208L2tleXdvcmQ+PGtleXdvcmQ+UGhlbm90eXBlPC9rZXl3b3JkPjxrZXl3b3JkPk1pc2V2
PC9rZXl3b3JkPjxrZXl3b3JkPmVjdG9zb21lczwva2V5d29yZD48a2V5d29yZD5leG9zb21lczwv
a2V5d29yZD48a2V5d29yZD5leHRyYWNlbGx1bGFyIHBhcnRpY2xlczwva2V5d29yZD48a2V5d29y
ZD5leHRyYWNlbGx1bGFyIHZlc2ljbGVzPC9rZXl3b3JkPjxrZXl3b3JkPmd1aWRlbGluZXM8L2tl
eXdvcmQ+PGtleXdvcmQ+bWljcm9wYXJ0aWNsZXM8L2tleXdvcmQ+PGtleXdvcmQ+bWljcm92ZXNp
Y2xlczwva2V5d29yZD48a2V5d29yZD5taW5pbWFsIGluZm9ybWF0aW9uIHJlcXVpcmVtZW50czwv
a2V5d29yZD48a2V5d29yZD5yZXByb2R1Y2liaWxpdHk8L2tleXdvcmQ+PGtleXdvcmQ+cmlnb3I8
L2tleXdvcmQ+PGtleXdvcmQ+c3RhbmRhcmRpc2F0aW9uPC9rZXl3b3JkPjwva2V5d29yZHM+PGRh
dGVzPjx5ZWFyPjIwMjQ8L3llYXI+PHB1Yi1kYXRlcz48ZGF0ZT5GZWI8L2RhdGU+PC9wdWItZGF0
ZXM+PC9kYXRlcz48aXNibj4yMDAxLTMwNzggKEVsZWN0cm9uaWMpJiN4RDsyMDAxLTMwNzggKExp
bmtpbmcpPC9pc2JuPjxhY2Nlc3Npb24tbnVtPjM4MzI2Mjg4PC9hY2Nlc3Npb24tbnVtPjx1cmxz
PjxyZWxhdGVkLXVybHM+PHVybD5odHRwczovL3d3dy5uY2JpLm5sbS5uaWguZ292L3B1Ym1lZC8z
ODMyNjI4ODwvdXJsPjwvcmVsYXRlZC11cmxzPjwvdXJscz48Y3VzdG9tMT5QaWVycmUgQXJzZW5l
IGlzIENFTyBvZiBNdXJzbGEgTHRkLiBhbmQgQ2hhaXIgb2YgRXhvc2xhIEx0ZDsgQW50b25lbGxh
IEJvbmdpb3Zhbm5pIGhhcyBmaWxlZCB0aGUgcGF0ZW50IChQQ1QvRVAyMDIwLzA4NjYyMikgcmVs
YXRlZCB0byBtaWNyb2FsZ2FsLWRlcml2ZWQgZXh0cmFjZWxsdWxhciB2ZXNpY2xlcyBhbmQgaXMg
Y28tZm91bmRlciBhbmQgQ0VPIG9mIHRoZSBzcGluLW9mZiBjb21wYW55IEVWRUJpb2ZhY3Rvcnkg
c3JsOyBQYXVsIEMgQm91dHJvcyBzaXRzIG9uIHRoZSBzY2llbnRpZmljIGFkdmlzb3J5IGJvYXJk
cyBvZiBTYWdlIEJpb25ldHdvcmtzLCBJbnRlcnNlY3QgRGlhZ25vc3RpY3MgSW5jIGFuZCBCaW9T
eW1ldHJpY3MgSW5jOyBYYW5kcmEgTyBCcmVha2VmaWVsZCBpcyBTY2llbnRpZmljIEFkdmlzb3Ig
Zm9yIEV2b3ggYW5kIE1HQi1DYW5ub247IEVkaXQgSSBCdXphcyBpcyBhIG1lbWJlciBvZiB0aGUg
U2NpZW50aWZpYyBBZHZpc29yeSBCb2FyZHMgb2YgU3BoZXJlIEdlbmUgVGhlcmFwZXV0aWNzIElu
YyAoQm9zdG9uLCBNQSwgVVNBKSBhbmQgUmVOZXVyb24gKFVLKTsgRGF2aWQgUkYgQ2FydGVyIGlz
IGFuIEV2b3ggVGhlcmFwZXV0aWNzIEx0ZCwgZW1wbG95ZWUgYW5kIHN0b2NrIG9wdGlvbiBob2xk
ZXI7IEFubmEgQ2lmdWVudGVzLVJpdXMgd2FzIGVtcGxveWVkIGJ5IEV4b3BoYXJtIEx0ZCB3aGVu
IHRoZSBzdXJ2ZXkgd2FzIGNvbmR1Y3RlZCBBQ1IgaXMgYSBzaGFyZWhvbGRlciBvZiBFeG9waGFy
bSBMdGQ7IFJvc3NlbGxhIENyZXNjaXRlbGxpIGhhcyBkZXZlbG9wZWQgbXVsdGlwbGUgRVYtYXNz
b2NpYXRlZCBwYXRlbnRzIGZvciBwdXRhdGl2ZSBjbGluaWNhbCB1dGlsaXNhdGlvbiBhbmQgdGhl
eSBvd24gZXF1aXR5IGluIEV4b2N1cmUgU3dlZGVuIEFCOyBBbmRyZXcgRGV2aXR0IGlzIENoaWVm
IFRlY2huaWNhbCBPZmZpY2VyLCBjby1mb3VuZGVyLCBhbmQgZGlyZWN0b3Igb2YgRVZvbHV0aW9u
IFRoZXJhcGV1dGljczsgRXJleiBFaXRhbiB3b3JrcyBhbmQgaGFzIGVxdWl0eSBpbiBOZXVyb0Rl
eCwgYSBjb21wYW55IHRoYXQgZGV2ZWxvcHMgRVYtYmFzZWQgZGlhZ25vc3RpY3M7IFNhbWlyIEVM
IEFuZGFsb3Vzc2kgaXMgY28tZm91bmRlciBvZiBFdm94IFRoZXJhcGV1dGljczsgTHVkd2lnIEVy
bWFubiBMdW5kYmVyZyBpcyBhbiBlbXBsb3llZSBvZiBCaW9HYWlhOyBTdXNhbm5lIEdhYnJpZWxz
c29uIGhhcyBhIHBhdGVudCBvbiBCIGNlbGwgZGVyaXZlZCBFVnMgaW4gaW1tdW5lIHRoZXJhcHkg
YW5kIGlzIHBhcnQgb2YgdGhlIFNjaWVudGlmaWMgQWR2aXNvcnkgQm9hcmQgb2YgQW5qYXJpdW0g
Qmlvc2NpZW5jZXM7IEVybmVzdG8gR2FyZ2l1bG8gaXMgYSBtZWRpY2FsIHdyaXRlciBhdCBOb3Zv
IE5vcmRpc2sgQS9TOyBCZXJuZCBHaWViZWwgaXMgYSBtZW1iZXIgb2YgdGhlIFNjaWVudGlmaWMg
QWR2aXNvcnkgQm9hcmRzIG9mIE11cnNsYSBMdGQsIFJlTmV1cm9uLCBhbmQgUExCaW9zY2llbmNl
IGFuZCBpcyB0aGUgZm91bmRpbmcgZGlyZWN0b3Igb2YgRXhvc2xhIEx0ZDsgQW5kcmUgR29yZ2Vu
cyBpcyBhIGNvbnN1bHRhbnQgZm9yIGFuZCBoYXMgZXF1aXR5IGludGVyZXN0IGluIEV2b3ggVGhl
cmFwZXV0aWNzIChPeGZvcmQsIFVLKSBhbmQgaXMgYW4gaW52ZW50b3Igb24gc2V2ZXJhbCBwYXRl
bnQgYXBwbGljYXRpb25zIGFuZCBwYXRlbnRzIHJlbGF0ZWQgdG8gRVYgaXNvbGF0aW9uLCBtb2Rp
ZmljYXRpb24sIGFuZCBhbmFseXRpY3M7IEFobWVkIEdFIElicmFoaW0gb3ducyBzdG9jayBpbiBD
YXByaWNvciBUaGVyYXBldXRpY3M7IE1hcnplbmEgS3VyemF3YS1Ba2FuYmkgS3VyemF3YS1Ba2Fu
YmkgaXMgYW4gYWNhZGVtaWMgZm91bmRlciBhbmQgQ2hpZWYgU2NpZW50aWZpYyBPZmZpY2VyIGF0
IEVTUCBEaWFnbm9zdGljcyBMaW1pdGVkOyBRdWVudGluIEx1YmFydCBpcyBhbiBlbXBsb3llZSBv
ZiBBYmJlbGlnaHQgKENhY2hhbiwgRnJhbmNlKSwgd2hpY2ggY29uc3RydWN0cyBhbmQgc2VsbHMg
c3VwZXItcmVzb2x1dGlvbiBtaWNyb3Njb3BlcyB0byBjaGFyYWN0ZXJpemUgRVZzOyBGYWJyaWNl
IEx1Y2llbiByZWNlaXZlcyBjb25zdWx0aW5nIGZlZXMgZnJvbSBNdXJzbGEgQmlvIGFuZCBFYXJs
eSBpcyBHb29kOyBFbGlzYSBMYXphcm8tSWJhbmV6IGlzIGVtcGxveWVkIGJ5IEFzdHJhWmVuZWNh
IFImYW1wO0Q7IEphbiBMb3R2YWxsIGlzIGNvLWZvdW5kZXIgb2YgdHdvIGNvbXBhbmllcyBhaW1p
bmcgdG8gZGV2ZWxvcCBFVi1iYXNlZCB0aGVyYXBldXRpY3MsIEV4b2N1cmUgU3dlZGVuIEFCIGFu
ZCBOZXhvIFRoZXJhcGV1dGljcyBBQiwgaGFzIGJlZW4gb3IgaXMgYSBzY2llbnRpZmljIGNvbnN1
bHRhbnQgZm9yIE5hbm9TaWdodCwgQ2xhcmEgQmlvdGVjaCBhbmQgRXhvQ29CaW8sIGFuZCB3YXMg
RWRpdG9yLWluLUNoaWVmIG9mIHRoZSBKb3VybmFsIG9mIEV4dHJhY2VsbHVsYXIgVmVzaWNsZXMg
ZHVyaW5nIHRoZSBkZXZlbG9wbWVudCBhbmQgcHVibGljYXRpb24gb2YgTUlTRVYyMDIzOyBFZHVh
cmRvIE1hcmJhbiBoYXMgZm91bmRlciZhcG9zO3MgZXF1aXR5IGluIENhcHJpY29yIFRoZXJhcGV1
dGljcyBJbmM7IE1hdXJpemlvIE11cmFjYSBpcyBhIGNvbnN1bHRhbnQgZm9yIEVYTyBCaW9sb2dp
Y3MgKExpZWdlLCBCZWxnaXVtKTsgSXJpbmEgTmF6YXJlbmtvIGlzIGEgc2NpZW50aWZpYyBhZHZp
c2VyIG9mIENhcENPIEJpbyBHbWJIOyBEIE1pY2hpZWwgUGVndGVsIGhhcyByZXNlYXJjaCBmdW5k
aW5nIGZyb20gVGFrZWRhLCBBbWdlbiwgQWJidmllLCBhbmQgR2lsZWFkLCBpcyBhbiBhZHZpc29y
IG9mIFkyWSBCViwgYW5kIGhhcyBlcXVpdHkgaW4gWTJZIEJWOyBKYW51c3ogUmFrIGlzIGludmVu
dG9yIG9uIGEgcGF0ZW50IG9uIG9uY29nZW5lLWNhcnJ5aW5nIEVWcyB0aGF0IGlzIGxpY2Vuc2Vk
IHRvIE5YUGhhcm1hR2VuZTsgR3JlZ29yeSBFIFJpY2UgaXMgQ2hpZWYgU2NpZW50aWZpYyBPZmZp
Y2VyLCBJbm92aXEgTHRkOyBBbmRyZXcgUm93bGFuZCBpcyBhIHJlY2lwaWVudCBvZiBpbnZlc3Rp
Z2F0b3ItaW5pdGlhdGVkIHJlc2VhcmNoIGZ1bmRpbmcgb3V0c2lkZSBvZiB0aGUgc2NvcGUgb2Yg
dGhpcyBwdWJsaWNhdGlvbiBmcm9tIEFzdHJhWmVuZWNhLCBCb2VocmluZ2VyIEluZ2VsaGVpbSwg
YW5kIFBmaXplciBhbmQgaXMgYSByZWNpcGllbnQgb2Ygc3BlYWtlcnMgZmVlcyBmcm9tIEJvZWhy
aW5nZXIgSW5nZWxoZWltIGFuZCBHZW5lbnRlY2g7IFN1c21pdGEgU2Fob28gcGVyZm9ybXMgcmVz
ZWFyY2ggZnVuZGVkIGJ5IEV2b3ggVGhlcmFwZXV0aWNzOyBSYW5keSBTY2hla21hbiBpcyBhIG1l
bWJlciBvZiB0aGUgU2NpZW50aWZpYyBBZHZpc29yeSBCb2FyZHMgb2YgY29tcGFuaWVzIGludm9s
dmVkIGluIHRoZSBhbmFseXNpcyBhbmQgZGlhZ25vc3RpYy90aGVyYXBldXRpYyBhcHBsaWNhdGlv
biBvZiB2YXJpb3VzIGZvcm1zIG9mIHN5bnRoZXRpYyBvciBuYXRpdmUgZXh0cmFjZWxsdWxhciB2
ZXNpY2xlcyBpbiBkaWFnbm9zdGljczogU2FpbCAoZm9ybWVybHkgU2VuZGEpIEJpb21lZGljaW5l
cywgSW52YWlvIFNjaWVuY2VzLCBNZXJjeSBCaW9BbmFseXRpY3MsIGFuZCBFc3Blcm92YXg7IFJh
eW1vbmQgTSBTY2hpZmZlbGVycyBpcyBDU08gb2YgRXhjeXRleCBidjsgSm9oYW4gU2tvZyBpcyBh
biBlbXBsb3llZSBvZiBCaW8tVGVjaG5lIGFuZCBhbiBpbnZlbnRvciBvbiBwYXRlbnRzIGZvciBl
eG9zb21lIGlzb2xhdGlvbiBhbmQgYW5hbHlzaXM7IFZlcmEgQSBUYW5nIGlzIGEgY29uc3VsdGFu
dCBmb3IgQmVja21hbiBDb3VsdGVyIG9uIHNtYWxsIHBhcnRpY2xlIGZsb3cgY3l0b21ldHJ5OyBD
bG90aWxkZSBUaGVyeSBpcyBhbiBpbnZlbnRvciBvbiBhIHN1Ym1pdHRlZCBwYXRlbnQgb24gdGhl
cmFwZXV0aWMgdXNlIG9mIEVWczsgRWR3aW4gdmFuIGRlciBQb2wgaXMgY29mb3VuZGVyIGFuZCBz
aGFyZWhvbGRlciBvZiBFeG9tZXRyeSwgQW1zdGVyZGFtLCBUaGUgTmV0aGVybGFuZHM7IEpvc2h1
YSBBIFdlbHNoIGlzIGFuIGludmVudG9yIG9uIHBhdGVudHMgYW5kIHBhdGVudCBhcHBsaWNhdGlv
bnMgcmVsYXRlZCB0byBFViBhbmFseXNpczsgT3NjYXIgUEIgV2lrbGFuZGVyIGhhcyBzdG9jayBv
cHRpb25zIHdpdGggRXZveCBUaGVyYXBldXRpY3M7IEtlbm5ldGggVyBXaXR3ZXIgaXMgb3IgaGFz
IGJlZW4gYW4gYWR2aXNvcnkgYm9hcmQgbWVtYmVyIG9mIFNoaWZ0QmlvLCBFeG9waGFybSwgTmV1
cm9EZXgsIE5vdmFEaXAsIGFuZCBSZU5ldXJvbjsgaG9sZHMgTmV1cm9EZXggb3B0aW9uczsgcHJp
dmF0ZWx5IGNvbnN1bHRzIGFzIEtlbm5ldGggV2l0d2VyIENvbnN1bHRpbmc7IGFuZCBjb25kdWN0
cyByZXNlYXJjaCB1bmRlciBhIHNwb25zb3JlZCByZXNlYXJjaCBhZ3JlZW1lbnQgd2l0aCBJb25p
cyBQaGFybWFjZXV0aWNhbHMuPC9jdXN0b20xPjxjdXN0b20yPlBNQzEwODUwMDI5PC9jdXN0b20y
PjxlbGVjdHJvbmljLXJlc291cmNlLW51bT4xMC4xMDAyL2pldjIuMTI0MDQ8L2VsZWN0cm9uaWMt
cmVzb3VyY2UtbnVtPjxyZW1vdGUtZGF0YWJhc2UtbmFtZT5NZWRsaW5lPC9yZW1vdGUtZGF0YWJh
c2UtbmFtZT48cmVtb3RlLWRhdGFiYXNlLXByb3ZpZGVyPk5MTTwvcmVtb3RlLWRhdGFiYXNlLXBy
b3ZpZGVyPjwvcmVjb3JkPjwvQ2l0ZT48L0VuZE5vdGU+AG==
</w:fldData>
        </w:fldChar>
      </w:r>
      <w:r w:rsidR="005E66EA" w:rsidRPr="000779DB">
        <w:rPr>
          <w:rFonts w:ascii="Arial" w:hAnsi="Arial" w:cs="Arial"/>
          <w:lang w:val="en-US"/>
        </w:rPr>
        <w:instrText xml:space="preserve"> ADDIN EN.CITE.DATA </w:instrText>
      </w:r>
      <w:r w:rsidR="005E66EA" w:rsidRPr="000779DB">
        <w:rPr>
          <w:rFonts w:ascii="Arial" w:hAnsi="Arial" w:cs="Arial"/>
          <w:lang w:val="en-US"/>
        </w:rPr>
      </w:r>
      <w:r w:rsidR="005E66EA" w:rsidRPr="000779DB">
        <w:rPr>
          <w:rFonts w:ascii="Arial" w:hAnsi="Arial" w:cs="Arial"/>
          <w:lang w:val="en-US"/>
        </w:rPr>
        <w:fldChar w:fldCharType="end"/>
      </w:r>
      <w:r w:rsidRPr="000779DB">
        <w:rPr>
          <w:rFonts w:ascii="Arial" w:hAnsi="Arial" w:cs="Arial"/>
          <w:lang w:val="en-US"/>
        </w:rPr>
        <w:fldChar w:fldCharType="separate"/>
      </w:r>
      <w:r w:rsidR="005E66EA" w:rsidRPr="000779DB">
        <w:rPr>
          <w:rFonts w:ascii="Arial" w:hAnsi="Arial" w:cs="Arial"/>
          <w:noProof/>
          <w:lang w:val="en-US"/>
        </w:rPr>
        <w:t>[30]</w:t>
      </w:r>
      <w:r w:rsidRPr="000779DB">
        <w:rPr>
          <w:rFonts w:ascii="Arial" w:hAnsi="Arial" w:cs="Arial"/>
          <w:lang w:val="en-US"/>
        </w:rPr>
        <w:fldChar w:fldCharType="end"/>
      </w:r>
      <w:r w:rsidRPr="000779DB">
        <w:rPr>
          <w:rFonts w:ascii="Arial" w:hAnsi="Arial" w:cs="Arial"/>
          <w:lang w:val="en-US"/>
        </w:rPr>
        <w:t>, showing that both (T)GCT cell lines and tissues secrete EVs into culture medium and plasma. Furthermore, i</w:t>
      </w:r>
      <w:r w:rsidR="002B4919" w:rsidRPr="000779DB">
        <w:rPr>
          <w:rFonts w:ascii="Arial" w:hAnsi="Arial" w:cs="Arial"/>
          <w:lang w:val="en-US"/>
        </w:rPr>
        <w:t>n our study</w:t>
      </w:r>
      <w:r w:rsidR="00DA1915" w:rsidRPr="000779DB">
        <w:rPr>
          <w:rFonts w:ascii="Arial" w:hAnsi="Arial" w:cs="Arial"/>
          <w:lang w:val="en-US"/>
        </w:rPr>
        <w:t>,</w:t>
      </w:r>
      <w:r w:rsidR="002B4919" w:rsidRPr="000779DB">
        <w:rPr>
          <w:rFonts w:ascii="Arial" w:hAnsi="Arial" w:cs="Arial"/>
          <w:lang w:val="en-US"/>
        </w:rPr>
        <w:t xml:space="preserve"> all EV-RNA samples were subjected to a pre-extraction </w:t>
      </w:r>
      <w:proofErr w:type="spellStart"/>
      <w:r w:rsidR="002B4919" w:rsidRPr="000779DB">
        <w:rPr>
          <w:rFonts w:ascii="Arial" w:hAnsi="Arial" w:cs="Arial"/>
          <w:lang w:val="en-US"/>
        </w:rPr>
        <w:t>RNAse</w:t>
      </w:r>
      <w:proofErr w:type="spellEnd"/>
      <w:r w:rsidR="002B4919" w:rsidRPr="000779DB">
        <w:rPr>
          <w:rFonts w:ascii="Arial" w:hAnsi="Arial" w:cs="Arial"/>
          <w:lang w:val="en-US"/>
        </w:rPr>
        <w:t xml:space="preserve"> step treatment, to assure that the population of miRNAs analyzed originates inside the EVs </w:t>
      </w:r>
      <w:r w:rsidR="002B4919" w:rsidRPr="000779DB">
        <w:rPr>
          <w:rFonts w:ascii="Arial" w:hAnsi="Arial" w:cs="Arial"/>
          <w:lang w:val="en-US"/>
        </w:rPr>
        <w:fldChar w:fldCharType="begin">
          <w:fldData xml:space="preserve">PEVuZE5vdGU+PENpdGU+PEF1dGhvcj5CcmFjaHQ8L0F1dGhvcj48WWVhcj4yMDIxPC9ZZWFyPjxS
ZWNOdW0+MTUyPC9SZWNOdW0+PERpc3BsYXlUZXh0Pls0MiwgNDNdPC9EaXNwbGF5VGV4dD48cmVj
b3JkPjxyZWMtbnVtYmVyPjE1MjwvcmVjLW51bWJlcj48Zm9yZWlnbi1rZXlzPjxrZXkgYXBwPSJF
TiIgZGItaWQ9IjU1eHQ1dHcyYjBzc2ViZTJ6ejI1c2ZheXA5MGQ1cngyYTkwdyIgdGltZXN0YW1w
PSIxNzQxNzg2OTcyIj4xNTI8L2tleT48L2ZvcmVpZ24ta2V5cz48cmVmLXR5cGUgbmFtZT0iSm91
cm5hbCBBcnRpY2xlIj4xNzwvcmVmLXR5cGU+PGNvbnRyaWJ1dG9ycz48YXV0aG9ycz48YXV0aG9y
PkJyYWNodCwgSi4gVy4gUC48L2F1dGhvcj48YXV0aG9yPkdpbWVuZXotQ2FwaXRhbiwgQS48L2F1
dGhvcj48YXV0aG9yPkh1YW5nLCBDLiBZLjwvYXV0aG9yPjxhdXRob3I+UG90aWUsIE4uPC9hdXRo
b3I+PGF1dGhvcj5QZWRyYXotVmFsZHVuY2llbCwgQy48L2F1dGhvcj48YXV0aG9yPldhcnJlbiwg
Uy48L2F1dGhvcj48YXV0aG9yPlJvc2VsbCwgUi48L2F1dGhvcj48YXV0aG9yPk1vbGluYS1WaWxh
LCBNLiBBLjwvYXV0aG9yPjwvYXV0aG9ycz48L2NvbnRyaWJ1dG9ycz48YXV0aC1hZGRyZXNzPlBh
bmdhZWEgT25jb2xvZ3ksIExhYm9yYXRvcnkgb2YgT25jb2xvZ3ksIFF1aXJvbiBEZXhldXMgVW5p
dmVyc2l0eSBIb3NwaXRhbCwgU2FiaW5vIEFyYW5hIDUtMTksIDA4MDI4LCBCYXJjZWxvbmEsIFNw
YWluLiBqaWxsOTRicmFjaHRAZ21haWwuY29tLiYjeEQ7RGVwYXJ0bWVudCBvZiBCaW9jaGVtaXN0
cnksIE1vbGVjdWxhciBCaW9sb2d5IGFuZCBCaW9tZWRpY2luZSwgVW5pdmVyc2l0YXQgQXV0b25v
bWEgZGUgQmFyY2Vsb25hIChVQUIpLCAwODE5MywgQ2VyZGFueW9sYSwgU3BhaW4uIGppbGw5NGJy
YWNodEBnbWFpbC5jb20uJiN4RDtQYW5nYWVhIE9uY29sb2d5LCBMYWJvcmF0b3J5IG9mIE9uY29s
b2d5LCBRdWlyb24gRGV4ZXVzIFVuaXZlcnNpdHkgSG9zcGl0YWwsIFNhYmlubyBBcmFuYSA1LTE5
LCAwODAyOCwgQmFyY2Vsb25hLCBTcGFpbi4mI3hEO05hbm9TdHJpbmcgVGVjaG5vbG9naWVzLCBT
ZWF0dGxlLCBXQSwgVVNBLiYjeEQ7RGVwYXJ0bWVudCBvZiBHZW5ldGljcywgRmFjdWx0eSBvZiBT
Y2llbmNlLCBVbml2ZXJzaXR5IG9mIEdyYW5hZGEsIDE4MDcxLCBHcmFuYWRhLCBTcGFpbi4mI3hE
O0Jpb2luZm9ybWF0aWNzIExhYm9yYXRvcnksIEJpb3RlY2hub2xvZ3kgSW5zdGl0dXRlLCBDZW50
cm8gZGUgSW52ZXN0aWdhY2lvbiBCaW9tZWRpY2EsIFBUUywgQXZkYS4gZGVsIENvbm9jaW1pZW50
byBzL24sIDE4MTAwLCBHcmFuYWRhLCBTcGFpbi4mI3hEO0RlcGFydG1lbnQgb2YgQmlvY2hlbWlz
dHJ5LCBNb2xlY3VsYXIgQmlvbG9neSBhbmQgQmlvbWVkaWNpbmUsIFVuaXZlcnNpdGF0IEF1dG9u
b21hIGRlIEJhcmNlbG9uYSAoVUFCKSwgMDgxOTMsIENlcmRhbnlvbGEsIFNwYWluLiYjeEQ7R2Vy
bWFucyBUcmlhcyBpIFB1am9sIEhlYWx0aCBTY2llbmNlcyBJbnN0aXR1dGUgYW5kIEhvc3BpdGFs
IChJR1RQKSwgQmFkYWxvbmEsIEJhcmNlbG9uYSwgU3BhaW4uJiN4RDtQYW5nYWVhIE9uY29sb2d5
LCBMYWJvcmF0b3J5IG9mIE9uY29sb2d5LCBRdWlyb24gRGV4ZXVzIFVuaXZlcnNpdHkgSG9zcGl0
YWwsIFNhYmlubyBBcmFuYSA1LTE5LCAwODAyOCwgQmFyY2Vsb25hLCBTcGFpbi4gbWFtb2xpbmFA
cGFub25jb2xvZ3kuY29tLjwvYXV0aC1hZGRyZXNzPjx0aXRsZXM+PHRpdGxlPkFuYWx5c2lzIG9m
IGV4dHJhY2VsbHVsYXIgdmVzaWNsZSBtUk5BIGRlcml2ZWQgZnJvbSBwbGFzbWEgdXNpbmcgdGhl
IG5Db3VudGVyIHBsYXRmb3JtPC90aXRsZT48c2Vjb25kYXJ5LXRpdGxlPlNjaSBSZXA8L3NlY29u
ZGFyeS10aXRsZT48L3RpdGxlcz48cGVyaW9kaWNhbD48ZnVsbC10aXRsZT5TY2kgUmVwPC9mdWxs
LXRpdGxlPjwvcGVyaW9kaWNhbD48cGFnZXM+MzcxMjwvcGFnZXM+PHZvbHVtZT4xMTwvdm9sdW1l
PjxudW1iZXI+MTwvbnVtYmVyPjxlZGl0aW9uPjIwMjEwMjEyPC9lZGl0aW9uPjxrZXl3b3Jkcz48
a2V5d29yZD5CbG9vZCBDaGVtaWNhbCBBbmFseXNpcy8qaW5zdHJ1bWVudGF0aW9uPC9rZXl3b3Jk
PjxrZXl3b3JkPkNhc2UtQ29udHJvbCBTdHVkaWVzPC9rZXl3b3JkPjxrZXl3b3JkPkV4dHJhY2Vs
bHVsYXIgVmVzaWNsZXMvKmNoZW1pc3RyeTwva2V5d29yZD48a2V5d29yZD5IdW1hbnM8L2tleXdv
cmQ+PGtleXdvcmQ+TmVvcGxhc21zLyptZXRhYm9saXNtPC9rZXl3b3JkPjxrZXl3b3JkPlByb29m
IG9mIENvbmNlcHQgU3R1ZHk8L2tleXdvcmQ+PGtleXdvcmQ+Uk5BLCBNZXNzZW5nZXIvKmFuYWx5
c2lzL21ldGFib2xpc208L2tleXdvcmQ+PC9rZXl3b3Jkcz48ZGF0ZXM+PHllYXI+MjAyMTwveWVh
cj48cHViLWRhdGVzPjxkYXRlPkZlYiAxMjwvZGF0ZT48L3B1Yi1kYXRlcz48L2RhdGVzPjxpc2Ju
PjIwNDUtMjMyMiAoRWxlY3Ryb25pYykmI3hEOzIwNDUtMjMyMiAoTGlua2luZyk8L2lzYm4+PGFj
Y2Vzc2lvbi1udW0+MzM1ODAxMjI8L2FjY2Vzc2lvbi1udW0+PHVybHM+PHJlbGF0ZWQtdXJscz48
dXJsPmh0dHBzOi8vd3d3Lm5jYmkubmxtLm5paC5nb3YvcHVibWVkLzMzNTgwMTIyPC91cmw+PC9y
ZWxhdGVkLXVybHM+PC91cmxzPjxjdXN0b20xPkMuWS5ILiBhbmQgUy5XLiB3ZXJlIGZ1bGwtdGlt
ZSBlbXBsb3llZXMgb2YgTmFub1N0cmluZyBJbmMuIHdoZW4gdGhlIHByb2plY3Qgd2FzIGNhcnJp
ZWQgb3V0LiBUaGUgcmVzdCBvZiB0aGUgYXV0aG9ycyBkZWNsYXJlIG5vIGNvbXBldGluZyBpbnRl
cmVzdHMuPC9jdXN0b20xPjxjdXN0b20yPlBNQzc4ODEwMjA8L2N1c3RvbTI+PGVsZWN0cm9uaWMt
cmVzb3VyY2UtbnVtPjEwLjEwMzgvczQxNTk4LTAyMS04MzEzMi0wPC9lbGVjdHJvbmljLXJlc291
cmNlLW51bT48cmVtb3RlLWRhdGFiYXNlLW5hbWU+TWVkbGluZTwvcmVtb3RlLWRhdGFiYXNlLW5h
bWU+PHJlbW90ZS1kYXRhYmFzZS1wcm92aWRlcj5OTE08L3JlbW90ZS1kYXRhYmFzZS1wcm92aWRl
cj48L3JlY29yZD48L0NpdGU+PENpdGU+PEF1dGhvcj5UZWl4ZWlyYS1NYXJxdWVzPC9BdXRob3I+
PFllYXI+MjAyNDwvWWVhcj48UmVjTnVtPjE1MzwvUmVjTnVtPjxyZWNvcmQ+PHJlYy1udW1iZXI+
MTUzPC9yZWMtbnVtYmVyPjxmb3JlaWduLWtleXM+PGtleSBhcHA9IkVOIiBkYi1pZD0iNTV4dDV0
dzJiMHNzZWJlMnp6MjVzZmF5cDkwZDVyeDJhOTB3IiB0aW1lc3RhbXA9IjE3NDE3ODcwMTQiPjE1
Mzwva2V5PjwvZm9yZWlnbi1rZXlzPjxyZWYtdHlwZSBuYW1lPSJKb3VybmFsIEFydGljbGUiPjE3
PC9yZWYtdHlwZT48Y29udHJpYnV0b3JzPjxhdXRob3JzPjxhdXRob3I+VGVpeGVpcmEtTWFycXVl
cywgQS48L2F1dGhvcj48YXV0aG9yPk1vbnRlaXJvLVJlaXMsIFMuPC9hdXRob3I+PGF1dGhvcj5N
b250ZXp1bWEsIEQuPC9hdXRob3I+PGF1dGhvcj5Mb3VyZW5jbywgQy48L2F1dGhvcj48YXV0aG9y
Pk9saXZlaXJhLCBNLiBDLjwvYXV0aG9yPjxhdXRob3I+Q29uc3RhbmNpbywgVi48L2F1dGhvcj48
YXV0aG9yPlNlcXVlaXJhLCBKLiBQLjwvYXV0aG9yPjxhdXRob3I+Q2FydmFsaG8tTWFpYSwgQy48
L2F1dGhvcj48YXV0aG9yPkZyZWl0YXMsIFIuPC9hdXRob3I+PGF1dGhvcj5NYXJ0ZW5zLVV6dW5v
dmEsIEUuIFMuPC9hdXRob3I+PGF1dGhvcj5WYXNjb25jZWxvcywgTS4gSC48L2F1dGhvcj48YXV0
aG9yPkhlbnJpcXVlLCBSLjwvYXV0aG9yPjxhdXRob3I+SmVyb25pbW8sIEMuPC9hdXRob3I+PC9h
dXRob3JzPjwvY29udHJpYnV0b3JzPjxhdXRoLWFkZHJlc3M+Q2FuY2VyIEJpb2xvZ3kgYW5kIEVw
aWdlbmV0aWNzIEdyb3VwLCBSZXNlYXJjaCBDZW50ZXIgb2YgSVBPIFBvcnRvIChDSS1JUE9QKS9D
SS1JUE9QQFJJU0UgKEhlYWx0aCBSZXNlYXJjaCBOZXR3b3JrKSwgUG9ydHVndWVzZSBPbmNvbG9n
eSBJbnN0aXR1dGUgb2YgUG9ydG8gKElQTyBQb3J0bykvUG9ydG8gQ29tcHJlaGVuc2l2ZSBDYW5j
ZXIgQ2VudGVyIFJhcXVlbCBTZXJ1Y2EgKFBvcnRvLkNDQyksIFIuIERyLiBBbnRvbmlvIEJlcm5h
cmRpbm8gZGUgQWxtZWlkYSwgNDIwMC0wNzIsIFBvcnRvLCBQb3J0dWdhbC4mI3hEO0lORUdJLUxB
RVRBLCBGYWN1bHR5IG9mIEVuZ2luZWVyaW5nLCBVbml2ZXJzaXR5IG9mIFBvcnRvLCBDYW1wdXMg
RkVVUCwgUnVhIERyLiBSb2JlcnRvIEZyaWFzLCA0MDAsIDQ2MDAtNDY1LCBQb3J0bywgUG9ydHVn
YWwuJiN4RDtJTVAgRGlhZ25vc3RpY3MsIFByYWNhIGRvIEJvbSBTdWNlc3NvLCA2MSwgU2FsYSA4
MDgsIDQxNTAtMTQ2LCBQb3J0bywgUG9ydHVnYWwuJiN4RDtEb2N0b3JhbCBQcm9ncmFtbWUgaW4g
TWVkaWNhbCBTY2llbmNlcywgSUNCQVMtU2Nob29sIG9mIE1lZGljaW5lIGFuZCBCaW9tZWRpY2Fs
IFNjaWVuY2VzLVVuaXZlcnNpdHkgb2YgUG9ydG8sIFIuIEpvcmdlIGRlIFZpdGVyYm8gRmVycmVp
cmEgMjI4LCA0MDUwLTMxMywgUG9ydG8sIFBvcnR1Z2FsLiYjeEQ7aTNTLUluc3RpdHV0byBkZSBJ
bnZlc3RpZ2FjYW8gZSBJbm92YWNhbyBlbSBTYXVkZSwgVW5pdmVyc2lkYWRlIGRvIFBvcnRvLCBS
LiBBbGZyZWRvIEFsbGVuIDIwOCwgNDIwMC0xMzUsIFBvcnRvLCBQb3J0dWdhbC4mI3hEO0RvY3Rv
cmFsIFByb2dyYW1tZSBpbiBCaW9tZWRpY2FsIFNjaWVuY2VzLCBJQ0JBUy1TY2hvb2wgTWVkaWNp
bmUgYW5kIEJpb21lZGljYWwgU2NpZW5jZXMsIFVuaXZlcnNpdHkgb2YgUG9ydG8sIFIuIEpvcmdl
IGRlIFZpdGVyYm8gRmVycmVpcmEgMjI4LCA0MDUwLTMxMywgUG9ydG8sIFBvcnR1Z2FsLiYjeEQ7
RXBpZ2Vub21pY3MgVW5pdCwgQ2FuY2VyIEVwaWdlbm9taWNzLCBUcmFuc2xhdGlvbmFsIE1lZGlj
YWwgT25jb2xvZ3kgR3JvdXAgKE9OQ09NRVQpLCBIZWFsdGggUmVzZWFyY2ggSW5zdGl0dXRlIG9m
IFNhbnRpYWdvIGRlIENvbXBvc3RlbGEgKElESVMpLCBVbml2ZXJzaXR5IENsaW5pY2FsIEhvc3Bp
dGFsIG9mIFNhbnRpYWdvIChDSFVTL1NFUkdBUyksIFNhbnRpYWdvIGRlIENvbXBvc3RlbGEsIFNw
YWluLiYjeEQ7RGVwYXJ0bWVudCBvZiBQYXRob2xvZ3ksIFBvcnR1Z3Vlc2UgT25jb2xvZ3kgSW5z
dGl0dXRlIG9mIFBvcnRvIChJUE8gUG9ydG8pLCBSLiBEci4gQW50b25pbyBCZXJuYXJkaW5vIGRl
IEFsbWVpZGEsIDQyMDAtMDcyLCBQb3J0bywgUG9ydHVnYWwuJiN4RDtEZXBhcnRtZW50IG9mIFVy
b2xvZ3ksIFBvcnR1Z3Vlc2UgT25jb2xvZ3kgSW5zdGl0dXRlIG9mIFBvcnRvIChJUE9Qb3J0byks
IFIuIERyLiBBbnRvbmlvIEJlcm5hcmRpbm8gZGUgQWxtZWlkYSwgNDIwMC0wNzIsIFBvcnRvLCBQ
b3J0dWdhbC4mI3hEO0RlcGFydG1lbnQgb2YgVXJvbG9neSwgRXJhc211cyBNQyBDYW5jZXIgSW5z
dGl0dXRlLCBVbml2ZXJzaXR5IE1lZGljYWwgQ2VudGVyIFJvdHRlcmRhbSwgQmUtMzMxLCBQTyBC
b3ggMjA0MCwgMzAwMCBDQSwgUm90dGVyZGFtLCBUaGUgTmV0aGVybGFuZHMuJiN4RDtDYW5jZXIg
RHJ1ZyBSZXNpc3RhbmNlIEdyb3VwLCBJUEFUSU1VUC1JbnN0aXR1dGUgb2YgTW9sZWN1bGFyIFBh
dGhvbG9neSBhbmQgSW1tdW5vbG9neSwgVW5pdmVyc2l0eSBvZiBQb3J0bywgUi4gQWxmcmVkbyBB
bGxlbiAyMDgsIDQyMDAtMTM1LCBQb3J0bywgUG9ydHVnYWwuJiN4RDtEZXBhcnRtZW50IG9mIEJp
b2xvZ2ljYWwgU2NpZW5jZXMsIEZGVVAtRmFjdWx0eSBvZiBQaGFybWFjeSwgVW5pdmVyc2l0eSBv
ZiBQb3J0bywgUi4gSm9yZ2UgZGUgVml0ZXJibyBGZXJyZWlyYSAyMjgsIDQwNTAtMzEzLCBQb3J0
bywgUG9ydHVnYWwuJiN4RDtEZXBhcnRtZW50IG9mIFBhdGhvbG9neSBhbmQgTW9sZWN1bGFyIElt
bXVub2xvZ3ksIFNjaG9vbCBvZiBNZWRpY2luZSBhbmQgQmlvbWVkaWNhbCBTY2llbmNlcywgVW5p
dmVyc2l0eSBvZiBQb3J0byAoSUNCQVMtVVApLCBSLiBKb3JnZSBkZSBWaXRlcmJvIEZlcnJlaXJh
IDIyOCwgNDA1MC0zMTMsIFBvcnRvLCBQb3J0dWdhbC4mI3hEO0NhbmNlciBCaW9sb2d5IGFuZCBF
cGlnZW5ldGljcyBHcm91cCwgUmVzZWFyY2ggQ2VudGVyIG9mIElQTyBQb3J0byAoQ0ktSVBPUCkv
Q0ktSVBPUEBSSVNFIChIZWFsdGggUmVzZWFyY2ggTmV0d29yayksIFBvcnR1Z3Vlc2UgT25jb2xv
Z3kgSW5zdGl0dXRlIG9mIFBvcnRvIChJUE8gUG9ydG8pL1BvcnRvIENvbXByZWhlbnNpdmUgQ2Fu
Y2VyIENlbnRlciBSYXF1ZWwgU2VydWNhIChQb3J0by5DQ0MpLCBSLiBEci4gQW50b25pbyBCZXJu
YXJkaW5vIGRlIEFsbWVpZGEsIDQyMDAtMDcyLCBQb3J0bywgUG9ydHVnYWwuIGNhcm1lbmplcm9u
aW1vQGlwb3BvcnRvLm1pbi1zYXVkZS5wdC4mI3hEO0RlcGFydG1lbnQgb2YgUGF0aG9sb2d5IGFu
ZCBNb2xlY3VsYXIgSW1tdW5vbG9neSwgU2Nob29sIG9mIE1lZGljaW5lIGFuZCBCaW9tZWRpY2Fs
IFNjaWVuY2VzLCBVbml2ZXJzaXR5IG9mIFBvcnRvIChJQ0JBUy1VUCksIFIuIEpvcmdlIGRlIFZp
dGVyYm8gRmVycmVpcmEgMjI4LCA0MDUwLTMxMywgUG9ydG8sIFBvcnR1Z2FsLiBjYXJtZW5qZXJv
bmltb0BpcG9wb3J0by5taW4tc2F1ZGUucHQuPC9hdXRoLWFkZHJlc3M+PHRpdGxlcz48dGl0bGU+
SW1wcm92ZWQgcmVjb3Zlcnkgb2YgdXJpbmFyeSBzbWFsbCBleHRyYWNlbGx1bGFyIHZlc2ljbGVz
IGJ5IGRpZmZlcmVudGlhbCB1bHRyYWNlbnRyaWZ1Z2F0aW9uPC90aXRsZT48c2Vjb25kYXJ5LXRp
dGxlPlNjaSBSZXA8L3NlY29uZGFyeS10aXRsZT48L3RpdGxlcz48cGVyaW9kaWNhbD48ZnVsbC10
aXRsZT5TY2kgUmVwPC9mdWxsLXRpdGxlPjwvcGVyaW9kaWNhbD48cGFnZXM+MTIyNjc8L3BhZ2Vz
Pjx2b2x1bWU+MTQ8L3ZvbHVtZT48bnVtYmVyPjE8L251bWJlcj48ZWRpdGlvbj4yMDI0MDUyODwv
ZWRpdGlvbj48a2V5d29yZHM+PGtleXdvcmQ+KlVsdHJhY2VudHJpZnVnYXRpb24vbWV0aG9kczwv
a2V5d29yZD48a2V5d29yZD5IdW1hbnM8L2tleXdvcmQ+PGtleXdvcmQ+KkV4dHJhY2VsbHVsYXIg
VmVzaWNsZXMvbWV0YWJvbGlzbTwva2V5d29yZD48a2V5d29yZD5CaW9tYXJrZXJzL3VyaW5lPC9r
ZXl3b3JkPjxrZXl3b3JkPlVyaW5lL2N5dG9sb2d5L2NoZW1pc3RyeTwva2V5d29yZD48a2V5d29y
ZD5GZW1hbGU8L2tleXdvcmQ+PC9rZXl3b3Jkcz48ZGF0ZXM+PHllYXI+MjAyNDwveWVhcj48cHVi
LWRhdGVzPjxkYXRlPk1heSAyODwvZGF0ZT48L3B1Yi1kYXRlcz48L2RhdGVzPjxpc2JuPjIwNDUt
MjMyMiAoRWxlY3Ryb25pYykmI3hEOzIwNDUtMjMyMiAoTGlua2luZyk8L2lzYm4+PGFjY2Vzc2lv
bi1udW0+Mzg4MDY1NzQ8L2FjY2Vzc2lvbi1udW0+PHVybHM+PHJlbGF0ZWQtdXJscz48dXJsPmh0
dHBzOi8vd3d3Lm5jYmkubmxtLm5paC5nb3YvcHVibWVkLzM4ODA2NTc0PC91cmw+PC9yZWxhdGVk
LXVybHM+PC91cmxzPjxjdXN0b20xPlRoZSBhdXRob3JzIGRlY2xhcmUgbm8gY29tcGV0aW5nIGlu
dGVyZXN0cy48L2N1c3RvbTE+PGN1c3RvbTI+UE1DMTExMzMzMDY8L2N1c3RvbTI+PGVsZWN0cm9u
aWMtcmVzb3VyY2UtbnVtPjEwLjEwMzgvczQxNTk4LTAyNC02Mjc4My05PC9lbGVjdHJvbmljLXJl
c291cmNlLW51bT48cmVtb3RlLWRhdGFiYXNlLW5hbWU+TWVkbGluZTwvcmVtb3RlLWRhdGFiYXNl
LW5hbWU+PHJlbW90ZS1kYXRhYmFzZS1wcm92aWRlcj5OTE08L3JlbW90ZS1kYXRhYmFzZS1wcm92
aWRlcj48L3JlY29yZD48L0NpdGU+PC9FbmROb3RlPgB=
</w:fldData>
        </w:fldChar>
      </w:r>
      <w:r w:rsidR="005E66EA" w:rsidRPr="000779DB">
        <w:rPr>
          <w:rFonts w:ascii="Arial" w:hAnsi="Arial" w:cs="Arial"/>
          <w:lang w:val="en-US"/>
        </w:rPr>
        <w:instrText xml:space="preserve"> ADDIN EN.CITE </w:instrText>
      </w:r>
      <w:r w:rsidR="005E66EA" w:rsidRPr="000779DB">
        <w:rPr>
          <w:rFonts w:ascii="Arial" w:hAnsi="Arial" w:cs="Arial"/>
          <w:lang w:val="en-US"/>
        </w:rPr>
        <w:fldChar w:fldCharType="begin">
          <w:fldData xml:space="preserve">PEVuZE5vdGU+PENpdGU+PEF1dGhvcj5CcmFjaHQ8L0F1dGhvcj48WWVhcj4yMDIxPC9ZZWFyPjxS
ZWNOdW0+MTUyPC9SZWNOdW0+PERpc3BsYXlUZXh0Pls0MiwgNDNdPC9EaXNwbGF5VGV4dD48cmVj
b3JkPjxyZWMtbnVtYmVyPjE1MjwvcmVjLW51bWJlcj48Zm9yZWlnbi1rZXlzPjxrZXkgYXBwPSJF
TiIgZGItaWQ9IjU1eHQ1dHcyYjBzc2ViZTJ6ejI1c2ZheXA5MGQ1cngyYTkwdyIgdGltZXN0YW1w
PSIxNzQxNzg2OTcyIj4xNTI8L2tleT48L2ZvcmVpZ24ta2V5cz48cmVmLXR5cGUgbmFtZT0iSm91
cm5hbCBBcnRpY2xlIj4xNzwvcmVmLXR5cGU+PGNvbnRyaWJ1dG9ycz48YXV0aG9ycz48YXV0aG9y
PkJyYWNodCwgSi4gVy4gUC48L2F1dGhvcj48YXV0aG9yPkdpbWVuZXotQ2FwaXRhbiwgQS48L2F1
dGhvcj48YXV0aG9yPkh1YW5nLCBDLiBZLjwvYXV0aG9yPjxhdXRob3I+UG90aWUsIE4uPC9hdXRo
b3I+PGF1dGhvcj5QZWRyYXotVmFsZHVuY2llbCwgQy48L2F1dGhvcj48YXV0aG9yPldhcnJlbiwg
Uy48L2F1dGhvcj48YXV0aG9yPlJvc2VsbCwgUi48L2F1dGhvcj48YXV0aG9yPk1vbGluYS1WaWxh
LCBNLiBBLjwvYXV0aG9yPjwvYXV0aG9ycz48L2NvbnRyaWJ1dG9ycz48YXV0aC1hZGRyZXNzPlBh
bmdhZWEgT25jb2xvZ3ksIExhYm9yYXRvcnkgb2YgT25jb2xvZ3ksIFF1aXJvbiBEZXhldXMgVW5p
dmVyc2l0eSBIb3NwaXRhbCwgU2FiaW5vIEFyYW5hIDUtMTksIDA4MDI4LCBCYXJjZWxvbmEsIFNw
YWluLiBqaWxsOTRicmFjaHRAZ21haWwuY29tLiYjeEQ7RGVwYXJ0bWVudCBvZiBCaW9jaGVtaXN0
cnksIE1vbGVjdWxhciBCaW9sb2d5IGFuZCBCaW9tZWRpY2luZSwgVW5pdmVyc2l0YXQgQXV0b25v
bWEgZGUgQmFyY2Vsb25hIChVQUIpLCAwODE5MywgQ2VyZGFueW9sYSwgU3BhaW4uIGppbGw5NGJy
YWNodEBnbWFpbC5jb20uJiN4RDtQYW5nYWVhIE9uY29sb2d5LCBMYWJvcmF0b3J5IG9mIE9uY29s
b2d5LCBRdWlyb24gRGV4ZXVzIFVuaXZlcnNpdHkgSG9zcGl0YWwsIFNhYmlubyBBcmFuYSA1LTE5
LCAwODAyOCwgQmFyY2Vsb25hLCBTcGFpbi4mI3hEO05hbm9TdHJpbmcgVGVjaG5vbG9naWVzLCBT
ZWF0dGxlLCBXQSwgVVNBLiYjeEQ7RGVwYXJ0bWVudCBvZiBHZW5ldGljcywgRmFjdWx0eSBvZiBT
Y2llbmNlLCBVbml2ZXJzaXR5IG9mIEdyYW5hZGEsIDE4MDcxLCBHcmFuYWRhLCBTcGFpbi4mI3hE
O0Jpb2luZm9ybWF0aWNzIExhYm9yYXRvcnksIEJpb3RlY2hub2xvZ3kgSW5zdGl0dXRlLCBDZW50
cm8gZGUgSW52ZXN0aWdhY2lvbiBCaW9tZWRpY2EsIFBUUywgQXZkYS4gZGVsIENvbm9jaW1pZW50
byBzL24sIDE4MTAwLCBHcmFuYWRhLCBTcGFpbi4mI3hEO0RlcGFydG1lbnQgb2YgQmlvY2hlbWlz
dHJ5LCBNb2xlY3VsYXIgQmlvbG9neSBhbmQgQmlvbWVkaWNpbmUsIFVuaXZlcnNpdGF0IEF1dG9u
b21hIGRlIEJhcmNlbG9uYSAoVUFCKSwgMDgxOTMsIENlcmRhbnlvbGEsIFNwYWluLiYjeEQ7R2Vy
bWFucyBUcmlhcyBpIFB1am9sIEhlYWx0aCBTY2llbmNlcyBJbnN0aXR1dGUgYW5kIEhvc3BpdGFs
IChJR1RQKSwgQmFkYWxvbmEsIEJhcmNlbG9uYSwgU3BhaW4uJiN4RDtQYW5nYWVhIE9uY29sb2d5
LCBMYWJvcmF0b3J5IG9mIE9uY29sb2d5LCBRdWlyb24gRGV4ZXVzIFVuaXZlcnNpdHkgSG9zcGl0
YWwsIFNhYmlubyBBcmFuYSA1LTE5LCAwODAyOCwgQmFyY2Vsb25hLCBTcGFpbi4gbWFtb2xpbmFA
cGFub25jb2xvZ3kuY29tLjwvYXV0aC1hZGRyZXNzPjx0aXRsZXM+PHRpdGxlPkFuYWx5c2lzIG9m
IGV4dHJhY2VsbHVsYXIgdmVzaWNsZSBtUk5BIGRlcml2ZWQgZnJvbSBwbGFzbWEgdXNpbmcgdGhl
IG5Db3VudGVyIHBsYXRmb3JtPC90aXRsZT48c2Vjb25kYXJ5LXRpdGxlPlNjaSBSZXA8L3NlY29u
ZGFyeS10aXRsZT48L3RpdGxlcz48cGVyaW9kaWNhbD48ZnVsbC10aXRsZT5TY2kgUmVwPC9mdWxs
LXRpdGxlPjwvcGVyaW9kaWNhbD48cGFnZXM+MzcxMjwvcGFnZXM+PHZvbHVtZT4xMTwvdm9sdW1l
PjxudW1iZXI+MTwvbnVtYmVyPjxlZGl0aW9uPjIwMjEwMjEyPC9lZGl0aW9uPjxrZXl3b3Jkcz48
a2V5d29yZD5CbG9vZCBDaGVtaWNhbCBBbmFseXNpcy8qaW5zdHJ1bWVudGF0aW9uPC9rZXl3b3Jk
PjxrZXl3b3JkPkNhc2UtQ29udHJvbCBTdHVkaWVzPC9rZXl3b3JkPjxrZXl3b3JkPkV4dHJhY2Vs
bHVsYXIgVmVzaWNsZXMvKmNoZW1pc3RyeTwva2V5d29yZD48a2V5d29yZD5IdW1hbnM8L2tleXdv
cmQ+PGtleXdvcmQ+TmVvcGxhc21zLyptZXRhYm9saXNtPC9rZXl3b3JkPjxrZXl3b3JkPlByb29m
IG9mIENvbmNlcHQgU3R1ZHk8L2tleXdvcmQ+PGtleXdvcmQ+Uk5BLCBNZXNzZW5nZXIvKmFuYWx5
c2lzL21ldGFib2xpc208L2tleXdvcmQ+PC9rZXl3b3Jkcz48ZGF0ZXM+PHllYXI+MjAyMTwveWVh
cj48cHViLWRhdGVzPjxkYXRlPkZlYiAxMjwvZGF0ZT48L3B1Yi1kYXRlcz48L2RhdGVzPjxpc2Ju
PjIwNDUtMjMyMiAoRWxlY3Ryb25pYykmI3hEOzIwNDUtMjMyMiAoTGlua2luZyk8L2lzYm4+PGFj
Y2Vzc2lvbi1udW0+MzM1ODAxMjI8L2FjY2Vzc2lvbi1udW0+PHVybHM+PHJlbGF0ZWQtdXJscz48
dXJsPmh0dHBzOi8vd3d3Lm5jYmkubmxtLm5paC5nb3YvcHVibWVkLzMzNTgwMTIyPC91cmw+PC9y
ZWxhdGVkLXVybHM+PC91cmxzPjxjdXN0b20xPkMuWS5ILiBhbmQgUy5XLiB3ZXJlIGZ1bGwtdGlt
ZSBlbXBsb3llZXMgb2YgTmFub1N0cmluZyBJbmMuIHdoZW4gdGhlIHByb2plY3Qgd2FzIGNhcnJp
ZWQgb3V0LiBUaGUgcmVzdCBvZiB0aGUgYXV0aG9ycyBkZWNsYXJlIG5vIGNvbXBldGluZyBpbnRl
cmVzdHMuPC9jdXN0b20xPjxjdXN0b20yPlBNQzc4ODEwMjA8L2N1c3RvbTI+PGVsZWN0cm9uaWMt
cmVzb3VyY2UtbnVtPjEwLjEwMzgvczQxNTk4LTAyMS04MzEzMi0wPC9lbGVjdHJvbmljLXJlc291
cmNlLW51bT48cmVtb3RlLWRhdGFiYXNlLW5hbWU+TWVkbGluZTwvcmVtb3RlLWRhdGFiYXNlLW5h
bWU+PHJlbW90ZS1kYXRhYmFzZS1wcm92aWRlcj5OTE08L3JlbW90ZS1kYXRhYmFzZS1wcm92aWRl
cj48L3JlY29yZD48L0NpdGU+PENpdGU+PEF1dGhvcj5UZWl4ZWlyYS1NYXJxdWVzPC9BdXRob3I+
PFllYXI+MjAyNDwvWWVhcj48UmVjTnVtPjE1MzwvUmVjTnVtPjxyZWNvcmQ+PHJlYy1udW1iZXI+
MTUzPC9yZWMtbnVtYmVyPjxmb3JlaWduLWtleXM+PGtleSBhcHA9IkVOIiBkYi1pZD0iNTV4dDV0
dzJiMHNzZWJlMnp6MjVzZmF5cDkwZDVyeDJhOTB3IiB0aW1lc3RhbXA9IjE3NDE3ODcwMTQiPjE1
Mzwva2V5PjwvZm9yZWlnbi1rZXlzPjxyZWYtdHlwZSBuYW1lPSJKb3VybmFsIEFydGljbGUiPjE3
PC9yZWYtdHlwZT48Y29udHJpYnV0b3JzPjxhdXRob3JzPjxhdXRob3I+VGVpeGVpcmEtTWFycXVl
cywgQS48L2F1dGhvcj48YXV0aG9yPk1vbnRlaXJvLVJlaXMsIFMuPC9hdXRob3I+PGF1dGhvcj5N
b250ZXp1bWEsIEQuPC9hdXRob3I+PGF1dGhvcj5Mb3VyZW5jbywgQy48L2F1dGhvcj48YXV0aG9y
Pk9saXZlaXJhLCBNLiBDLjwvYXV0aG9yPjxhdXRob3I+Q29uc3RhbmNpbywgVi48L2F1dGhvcj48
YXV0aG9yPlNlcXVlaXJhLCBKLiBQLjwvYXV0aG9yPjxhdXRob3I+Q2FydmFsaG8tTWFpYSwgQy48
L2F1dGhvcj48YXV0aG9yPkZyZWl0YXMsIFIuPC9hdXRob3I+PGF1dGhvcj5NYXJ0ZW5zLVV6dW5v
dmEsIEUuIFMuPC9hdXRob3I+PGF1dGhvcj5WYXNjb25jZWxvcywgTS4gSC48L2F1dGhvcj48YXV0
aG9yPkhlbnJpcXVlLCBSLjwvYXV0aG9yPjxhdXRob3I+SmVyb25pbW8sIEMuPC9hdXRob3I+PC9h
dXRob3JzPjwvY29udHJpYnV0b3JzPjxhdXRoLWFkZHJlc3M+Q2FuY2VyIEJpb2xvZ3kgYW5kIEVw
aWdlbmV0aWNzIEdyb3VwLCBSZXNlYXJjaCBDZW50ZXIgb2YgSVBPIFBvcnRvIChDSS1JUE9QKS9D
SS1JUE9QQFJJU0UgKEhlYWx0aCBSZXNlYXJjaCBOZXR3b3JrKSwgUG9ydHVndWVzZSBPbmNvbG9n
eSBJbnN0aXR1dGUgb2YgUG9ydG8gKElQTyBQb3J0bykvUG9ydG8gQ29tcHJlaGVuc2l2ZSBDYW5j
ZXIgQ2VudGVyIFJhcXVlbCBTZXJ1Y2EgKFBvcnRvLkNDQyksIFIuIERyLiBBbnRvbmlvIEJlcm5h
cmRpbm8gZGUgQWxtZWlkYSwgNDIwMC0wNzIsIFBvcnRvLCBQb3J0dWdhbC4mI3hEO0lORUdJLUxB
RVRBLCBGYWN1bHR5IG9mIEVuZ2luZWVyaW5nLCBVbml2ZXJzaXR5IG9mIFBvcnRvLCBDYW1wdXMg
RkVVUCwgUnVhIERyLiBSb2JlcnRvIEZyaWFzLCA0MDAsIDQ2MDAtNDY1LCBQb3J0bywgUG9ydHVn
YWwuJiN4RDtJTVAgRGlhZ25vc3RpY3MsIFByYWNhIGRvIEJvbSBTdWNlc3NvLCA2MSwgU2FsYSA4
MDgsIDQxNTAtMTQ2LCBQb3J0bywgUG9ydHVnYWwuJiN4RDtEb2N0b3JhbCBQcm9ncmFtbWUgaW4g
TWVkaWNhbCBTY2llbmNlcywgSUNCQVMtU2Nob29sIG9mIE1lZGljaW5lIGFuZCBCaW9tZWRpY2Fs
IFNjaWVuY2VzLVVuaXZlcnNpdHkgb2YgUG9ydG8sIFIuIEpvcmdlIGRlIFZpdGVyYm8gRmVycmVp
cmEgMjI4LCA0MDUwLTMxMywgUG9ydG8sIFBvcnR1Z2FsLiYjeEQ7aTNTLUluc3RpdHV0byBkZSBJ
bnZlc3RpZ2FjYW8gZSBJbm92YWNhbyBlbSBTYXVkZSwgVW5pdmVyc2lkYWRlIGRvIFBvcnRvLCBS
LiBBbGZyZWRvIEFsbGVuIDIwOCwgNDIwMC0xMzUsIFBvcnRvLCBQb3J0dWdhbC4mI3hEO0RvY3Rv
cmFsIFByb2dyYW1tZSBpbiBCaW9tZWRpY2FsIFNjaWVuY2VzLCBJQ0JBUy1TY2hvb2wgTWVkaWNp
bmUgYW5kIEJpb21lZGljYWwgU2NpZW5jZXMsIFVuaXZlcnNpdHkgb2YgUG9ydG8sIFIuIEpvcmdl
IGRlIFZpdGVyYm8gRmVycmVpcmEgMjI4LCA0MDUwLTMxMywgUG9ydG8sIFBvcnR1Z2FsLiYjeEQ7
RXBpZ2Vub21pY3MgVW5pdCwgQ2FuY2VyIEVwaWdlbm9taWNzLCBUcmFuc2xhdGlvbmFsIE1lZGlj
YWwgT25jb2xvZ3kgR3JvdXAgKE9OQ09NRVQpLCBIZWFsdGggUmVzZWFyY2ggSW5zdGl0dXRlIG9m
IFNhbnRpYWdvIGRlIENvbXBvc3RlbGEgKElESVMpLCBVbml2ZXJzaXR5IENsaW5pY2FsIEhvc3Bp
dGFsIG9mIFNhbnRpYWdvIChDSFVTL1NFUkdBUyksIFNhbnRpYWdvIGRlIENvbXBvc3RlbGEsIFNw
YWluLiYjeEQ7RGVwYXJ0bWVudCBvZiBQYXRob2xvZ3ksIFBvcnR1Z3Vlc2UgT25jb2xvZ3kgSW5z
dGl0dXRlIG9mIFBvcnRvIChJUE8gUG9ydG8pLCBSLiBEci4gQW50b25pbyBCZXJuYXJkaW5vIGRl
IEFsbWVpZGEsIDQyMDAtMDcyLCBQb3J0bywgUG9ydHVnYWwuJiN4RDtEZXBhcnRtZW50IG9mIFVy
b2xvZ3ksIFBvcnR1Z3Vlc2UgT25jb2xvZ3kgSW5zdGl0dXRlIG9mIFBvcnRvIChJUE9Qb3J0byks
IFIuIERyLiBBbnRvbmlvIEJlcm5hcmRpbm8gZGUgQWxtZWlkYSwgNDIwMC0wNzIsIFBvcnRvLCBQ
b3J0dWdhbC4mI3hEO0RlcGFydG1lbnQgb2YgVXJvbG9neSwgRXJhc211cyBNQyBDYW5jZXIgSW5z
dGl0dXRlLCBVbml2ZXJzaXR5IE1lZGljYWwgQ2VudGVyIFJvdHRlcmRhbSwgQmUtMzMxLCBQTyBC
b3ggMjA0MCwgMzAwMCBDQSwgUm90dGVyZGFtLCBUaGUgTmV0aGVybGFuZHMuJiN4RDtDYW5jZXIg
RHJ1ZyBSZXNpc3RhbmNlIEdyb3VwLCBJUEFUSU1VUC1JbnN0aXR1dGUgb2YgTW9sZWN1bGFyIFBh
dGhvbG9neSBhbmQgSW1tdW5vbG9neSwgVW5pdmVyc2l0eSBvZiBQb3J0bywgUi4gQWxmcmVkbyBB
bGxlbiAyMDgsIDQyMDAtMTM1LCBQb3J0bywgUG9ydHVnYWwuJiN4RDtEZXBhcnRtZW50IG9mIEJp
b2xvZ2ljYWwgU2NpZW5jZXMsIEZGVVAtRmFjdWx0eSBvZiBQaGFybWFjeSwgVW5pdmVyc2l0eSBv
ZiBQb3J0bywgUi4gSm9yZ2UgZGUgVml0ZXJibyBGZXJyZWlyYSAyMjgsIDQwNTAtMzEzLCBQb3J0
bywgUG9ydHVnYWwuJiN4RDtEZXBhcnRtZW50IG9mIFBhdGhvbG9neSBhbmQgTW9sZWN1bGFyIElt
bXVub2xvZ3ksIFNjaG9vbCBvZiBNZWRpY2luZSBhbmQgQmlvbWVkaWNhbCBTY2llbmNlcywgVW5p
dmVyc2l0eSBvZiBQb3J0byAoSUNCQVMtVVApLCBSLiBKb3JnZSBkZSBWaXRlcmJvIEZlcnJlaXJh
IDIyOCwgNDA1MC0zMTMsIFBvcnRvLCBQb3J0dWdhbC4mI3hEO0NhbmNlciBCaW9sb2d5IGFuZCBF
cGlnZW5ldGljcyBHcm91cCwgUmVzZWFyY2ggQ2VudGVyIG9mIElQTyBQb3J0byAoQ0ktSVBPUCkv
Q0ktSVBPUEBSSVNFIChIZWFsdGggUmVzZWFyY2ggTmV0d29yayksIFBvcnR1Z3Vlc2UgT25jb2xv
Z3kgSW5zdGl0dXRlIG9mIFBvcnRvIChJUE8gUG9ydG8pL1BvcnRvIENvbXByZWhlbnNpdmUgQ2Fu
Y2VyIENlbnRlciBSYXF1ZWwgU2VydWNhIChQb3J0by5DQ0MpLCBSLiBEci4gQW50b25pbyBCZXJu
YXJkaW5vIGRlIEFsbWVpZGEsIDQyMDAtMDcyLCBQb3J0bywgUG9ydHVnYWwuIGNhcm1lbmplcm9u
aW1vQGlwb3BvcnRvLm1pbi1zYXVkZS5wdC4mI3hEO0RlcGFydG1lbnQgb2YgUGF0aG9sb2d5IGFu
ZCBNb2xlY3VsYXIgSW1tdW5vbG9neSwgU2Nob29sIG9mIE1lZGljaW5lIGFuZCBCaW9tZWRpY2Fs
IFNjaWVuY2VzLCBVbml2ZXJzaXR5IG9mIFBvcnRvIChJQ0JBUy1VUCksIFIuIEpvcmdlIGRlIFZp
dGVyYm8gRmVycmVpcmEgMjI4LCA0MDUwLTMxMywgUG9ydG8sIFBvcnR1Z2FsLiBjYXJtZW5qZXJv
bmltb0BpcG9wb3J0by5taW4tc2F1ZGUucHQuPC9hdXRoLWFkZHJlc3M+PHRpdGxlcz48dGl0bGU+
SW1wcm92ZWQgcmVjb3Zlcnkgb2YgdXJpbmFyeSBzbWFsbCBleHRyYWNlbGx1bGFyIHZlc2ljbGVz
IGJ5IGRpZmZlcmVudGlhbCB1bHRyYWNlbnRyaWZ1Z2F0aW9uPC90aXRsZT48c2Vjb25kYXJ5LXRp
dGxlPlNjaSBSZXA8L3NlY29uZGFyeS10aXRsZT48L3RpdGxlcz48cGVyaW9kaWNhbD48ZnVsbC10
aXRsZT5TY2kgUmVwPC9mdWxsLXRpdGxlPjwvcGVyaW9kaWNhbD48cGFnZXM+MTIyNjc8L3BhZ2Vz
Pjx2b2x1bWU+MTQ8L3ZvbHVtZT48bnVtYmVyPjE8L251bWJlcj48ZWRpdGlvbj4yMDI0MDUyODwv
ZWRpdGlvbj48a2V5d29yZHM+PGtleXdvcmQ+KlVsdHJhY2VudHJpZnVnYXRpb24vbWV0aG9kczwv
a2V5d29yZD48a2V5d29yZD5IdW1hbnM8L2tleXdvcmQ+PGtleXdvcmQ+KkV4dHJhY2VsbHVsYXIg
VmVzaWNsZXMvbWV0YWJvbGlzbTwva2V5d29yZD48a2V5d29yZD5CaW9tYXJrZXJzL3VyaW5lPC9r
ZXl3b3JkPjxrZXl3b3JkPlVyaW5lL2N5dG9sb2d5L2NoZW1pc3RyeTwva2V5d29yZD48a2V5d29y
ZD5GZW1hbGU8L2tleXdvcmQ+PC9rZXl3b3Jkcz48ZGF0ZXM+PHllYXI+MjAyNDwveWVhcj48cHVi
LWRhdGVzPjxkYXRlPk1heSAyODwvZGF0ZT48L3B1Yi1kYXRlcz48L2RhdGVzPjxpc2JuPjIwNDUt
MjMyMiAoRWxlY3Ryb25pYykmI3hEOzIwNDUtMjMyMiAoTGlua2luZyk8L2lzYm4+PGFjY2Vzc2lv
bi1udW0+Mzg4MDY1NzQ8L2FjY2Vzc2lvbi1udW0+PHVybHM+PHJlbGF0ZWQtdXJscz48dXJsPmh0
dHBzOi8vd3d3Lm5jYmkubmxtLm5paC5nb3YvcHVibWVkLzM4ODA2NTc0PC91cmw+PC9yZWxhdGVk
LXVybHM+PC91cmxzPjxjdXN0b20xPlRoZSBhdXRob3JzIGRlY2xhcmUgbm8gY29tcGV0aW5nIGlu
dGVyZXN0cy48L2N1c3RvbTE+PGN1c3RvbTI+UE1DMTExMzMzMDY8L2N1c3RvbTI+PGVsZWN0cm9u
aWMtcmVzb3VyY2UtbnVtPjEwLjEwMzgvczQxNTk4LTAyNC02Mjc4My05PC9lbGVjdHJvbmljLXJl
c291cmNlLW51bT48cmVtb3RlLWRhdGFiYXNlLW5hbWU+TWVkbGluZTwvcmVtb3RlLWRhdGFiYXNl
LW5hbWU+PHJlbW90ZS1kYXRhYmFzZS1wcm92aWRlcj5OTE08L3JlbW90ZS1kYXRhYmFzZS1wcm92
aWRlcj48L3JlY29yZD48L0NpdGU+PC9FbmROb3RlPgB=
</w:fldData>
        </w:fldChar>
      </w:r>
      <w:r w:rsidR="005E66EA" w:rsidRPr="000779DB">
        <w:rPr>
          <w:rFonts w:ascii="Arial" w:hAnsi="Arial" w:cs="Arial"/>
          <w:lang w:val="en-US"/>
        </w:rPr>
        <w:instrText xml:space="preserve"> ADDIN EN.CITE.DATA </w:instrText>
      </w:r>
      <w:r w:rsidR="005E66EA" w:rsidRPr="000779DB">
        <w:rPr>
          <w:rFonts w:ascii="Arial" w:hAnsi="Arial" w:cs="Arial"/>
          <w:lang w:val="en-US"/>
        </w:rPr>
      </w:r>
      <w:r w:rsidR="005E66EA" w:rsidRPr="000779DB">
        <w:rPr>
          <w:rFonts w:ascii="Arial" w:hAnsi="Arial" w:cs="Arial"/>
          <w:lang w:val="en-US"/>
        </w:rPr>
        <w:fldChar w:fldCharType="end"/>
      </w:r>
      <w:r w:rsidR="002B4919" w:rsidRPr="000779DB">
        <w:rPr>
          <w:rFonts w:ascii="Arial" w:hAnsi="Arial" w:cs="Arial"/>
          <w:lang w:val="en-US"/>
        </w:rPr>
        <w:fldChar w:fldCharType="separate"/>
      </w:r>
      <w:r w:rsidR="005E66EA" w:rsidRPr="000779DB">
        <w:rPr>
          <w:rFonts w:ascii="Arial" w:hAnsi="Arial" w:cs="Arial"/>
          <w:noProof/>
          <w:lang w:val="en-US"/>
        </w:rPr>
        <w:t>[42, 43]</w:t>
      </w:r>
      <w:r w:rsidR="002B4919" w:rsidRPr="000779DB">
        <w:rPr>
          <w:rFonts w:ascii="Arial" w:hAnsi="Arial" w:cs="Arial"/>
          <w:lang w:val="en-US"/>
        </w:rPr>
        <w:fldChar w:fldCharType="end"/>
      </w:r>
      <w:r w:rsidR="002B4919" w:rsidRPr="000779DB">
        <w:rPr>
          <w:rFonts w:ascii="Arial" w:hAnsi="Arial" w:cs="Arial"/>
          <w:lang w:val="en-US"/>
        </w:rPr>
        <w:t>.</w:t>
      </w:r>
    </w:p>
    <w:p w14:paraId="4E9181E1" w14:textId="6A3E1E7D" w:rsidR="0035372A" w:rsidRPr="000779DB" w:rsidRDefault="000E59A7" w:rsidP="0035372A">
      <w:pPr>
        <w:spacing w:line="360" w:lineRule="auto"/>
        <w:ind w:firstLine="708"/>
        <w:jc w:val="both"/>
        <w:rPr>
          <w:rFonts w:ascii="Arial" w:hAnsi="Arial" w:cs="Arial"/>
          <w:lang w:val="en-US"/>
        </w:rPr>
      </w:pPr>
      <w:r w:rsidRPr="000779DB">
        <w:rPr>
          <w:rFonts w:ascii="Arial" w:hAnsi="Arial" w:cs="Arial"/>
          <w:lang w:val="en-US"/>
        </w:rPr>
        <w:t>Herein</w:t>
      </w:r>
      <w:r w:rsidR="0035372A" w:rsidRPr="000779DB">
        <w:rPr>
          <w:rFonts w:ascii="Arial" w:hAnsi="Arial" w:cs="Arial"/>
          <w:lang w:val="en-US"/>
        </w:rPr>
        <w:t xml:space="preserve">, we used both lEV and sEV from the UC to investigate differences in miRNA cargo between the two populations. Some previous studies report differences in microRNA cargo among EV fractions, particularly in sEVs (which are more enriched in exosomes) </w:t>
      </w:r>
      <w:r w:rsidR="0035372A" w:rsidRPr="000779DB">
        <w:rPr>
          <w:rFonts w:ascii="Arial" w:hAnsi="Arial" w:cs="Arial"/>
          <w:lang w:val="en-US"/>
        </w:rPr>
        <w:fldChar w:fldCharType="begin">
          <w:fldData xml:space="preserve">PEVuZE5vdGU+PENpdGU+PEF1dGhvcj5TaXdhcG9uYW5hbjwvQXV0aG9yPjxZZWFyPjIwMjI8L1ll
YXI+PFJlY051bT4xNjg8L1JlY051bT48RGlzcGxheVRleHQ+WzQ0LCA0NV08L0Rpc3BsYXlUZXh0
PjxyZWNvcmQ+PHJlYy1udW1iZXI+MTY4PC9yZWMtbnVtYmVyPjxmb3JlaWduLWtleXM+PGtleSBh
cHA9IkVOIiBkYi1pZD0iNTV4dDV0dzJiMHNzZWJlMnp6MjVzZmF5cDkwZDVyeDJhOTB3IiB0aW1l
c3RhbXA9IjE3NDE3OTk5NjUiPjE2ODwva2V5PjwvZm9yZWlnbi1rZXlzPjxyZWYtdHlwZSBuYW1l
PSJKb3VybmFsIEFydGljbGUiPjE3PC9yZWYtdHlwZT48Y29udHJpYnV0b3JzPjxhdXRob3JzPjxh
dXRob3I+U2l3YXBvbmFuYW4sIFAuPC9hdXRob3I+PGF1dGhvcj5LYWV3a3VtZGVlLCBQLjwvYXV0
aG9yPjxhdXRob3I+UGhyb21hd2FuLCBXLjwvYXV0aG9yPjxhdXRob3I+VWRvbXB1bnR1cmFrLCBT
LjwvYXV0aG9yPjxhdXRob3I+Q2hvbWFuZWUsIE4uPC9hdXRob3I+PGF1dGhvcj5VZG9sLCBLLjwv
YXV0aG9yPjxhdXRob3I+UGF0dGFuYXBhbnlhc2F0LCBLLjwvYXV0aG9yPjxhdXRob3I+S3JpdHRh
eWFwaG9uZywgUi48L2F1dGhvcj48L2F1dGhvcnM+PC9jb250cmlidXRvcnM+PGF1dGgtYWRkcmVz
cz5TaXJpcmFqIENlbnRlciBvZiBSZXNlYXJjaCBFeGNlbGxlbmNlIGZvciBNaWNyb3BhcnRpY2xl
IGFuZCBFeG9zb21lIGluIERpc2Vhc2VzLCBEZXBhcnRtZW50IG9mIFJlc2VhcmNoIGFuZCBEZXZl
bG9wbWVudCwgRmFjdWx0eSBvZiBNZWRpY2luZSBTaXJpcmFqIEhvc3BpdGFsLCBNYWhpZG9sIFVu
aXZlcnNpdHksIEJhbmdrb2ssIFRoYWlsYW5kLiYjeEQ7RGl2aXNpb24gb2YgQ2FyZGlvbG9neSwg
RGVwYXJ0bWVudCBvZiBNZWRpY2luZSwgRmFjdWx0eSBvZiBNZWRpY2luZSBTaXJpcmFqIEhvc3Bp
dGFsLCBNYWhpZG9sIFVuaXZlcnNpdHksIEJhbmdrb2ssIFRoYWlsYW5kLiYjeEQ7RGl2aXNpb24g
b2YgQ2xpbmljYWwgRXBpZGVtaW9sb2d5LCBEZXBhcnRtZW50IG9mIFJlc2VhcmNoIGFuZCBEZXZl
bG9wbWVudCwgRmFjdWx0eSBvZiBNZWRpY2luZSBTaXJpcmFqIEhvc3BpdGFsLCBNYWhpZG9sIFVu
aXZlcnNpdHksIEJhbmdrb2ssIFRoYWlsYW5kLiYjeEQ7RGVwYXJ0bWVudCBvZiBQYXRob2xvZ3ks
IEZhY3VsdHkgb2YgTWVkaWNpbmUgU2lyaXJhaiBIb3NwaXRhbCwgTWFoaWRvbCBVbml2ZXJzaXR5
LCBCYW5na29rLCBUaGFpbGFuZC4mI3hEO0RlcGFydG1lbnQgb2YgUHJldmVudGl2ZSBhbmQgU29j
aWFsIE1lZGljaW5lLCBGYWN1bHR5IG9mIE1lZGljaW5lIFNpcmlyYWogSG9zcGl0YWwsIE1haGlk
b2wgVW5pdmVyc2l0eSwgQmFuZ2tvaywgVGhhaWxhbmQuJiN4RDtEaXZpc2lvbiBvZiBDYXJkaW9s
b2d5LCBEZXBhcnRtZW50IG9mIE1lZGljaW5lLCBGYWN1bHR5IG9mIE1lZGljaW5lIFNpcmlyYWog
SG9zcGl0YWwsIE1haGlkb2wgVW5pdmVyc2l0eSwgQmFuZ2tvaywgVGhhaWxhbmQuIHJ1bmdyb2ou
a3JpQG1haGlkb2wuYWMudGguPC9hdXRoLWFkZHJlc3M+PHRpdGxlcz48dGl0bGU+SW5jcmVhc2Vk
IGV4cHJlc3Npb24gb2Ygc2l4LWxhcmdlIGV4dHJhY2VsbHVsYXIgdmVzaWNsZS1kZXJpdmVkIG1p
Uk5BcyBzaWduYXR1cmUgZm9yIG5vbnZhbHZ1bGFyIGF0cmlhbCBmaWJyaWxsYXRpb248L3RpdGxl
PjxzZWNvbmRhcnktdGl0bGU+SiBUcmFuc2wgTWVkPC9zZWNvbmRhcnktdGl0bGU+PC90aXRsZXM+
PHBlcmlvZGljYWw+PGZ1bGwtdGl0bGU+SiBUcmFuc2wgTWVkPC9mdWxsLXRpdGxlPjwvcGVyaW9k
aWNhbD48cGFnZXM+NDwvcGFnZXM+PHZvbHVtZT4yMDwvdm9sdW1lPjxudW1iZXI+MTwvbnVtYmVy
PjxlZGl0aW9uPjIwMjIwMTAzPC9lZGl0aW9uPjxrZXl3b3Jkcz48a2V5d29yZD4qQXRyaWFsIEZp
YnJpbGxhdGlvbi9nZW5ldGljczwva2V5d29yZD48a2V5d29yZD5CaW9tYXJrZXJzL21ldGFib2xp
c208L2tleXdvcmQ+PGtleXdvcmQ+KkV4dHJhY2VsbHVsYXIgVmVzaWNsZXMvbWV0YWJvbGlzbTwv
a2V5d29yZD48a2V5d29yZD5IZWFydCBBdHJpYTwva2V5d29yZD48a2V5d29yZD5IdW1hbnM8L2tl
eXdvcmQ+PGtleXdvcmQ+Kk1pY3JvUk5Bcy9tZXRhYm9saXNtPC9rZXl3b3JkPjxrZXl3b3JkPkF0
cmlhbCBmaWJyaWxsYXRpb248L2tleXdvcmQ+PGtleXdvcmQ+QmlvbWFya2Vyczwva2V5d29yZD48
a2V5d29yZD5MYXJnZSBleHRyYWNlbGx1bGFyIHZlc2ljbGVzPC9rZXl3b3JkPjxrZXl3b3JkPlBh
dGllbnRzPC9rZXl3b3JkPjxrZXl3b3JkPm1pUk5BPC9rZXl3b3JkPjwva2V5d29yZHM+PGRhdGVz
Pjx5ZWFyPjIwMjI8L3llYXI+PHB1Yi1kYXRlcz48ZGF0ZT5KYW4gMzwvZGF0ZT48L3B1Yi1kYXRl
cz48L2RhdGVzPjxpc2JuPjE0NzktNTg3NiAoRWxlY3Ryb25pYykmI3hEOzE0NzktNTg3NiAoTGlu
a2luZyk8L2lzYm4+PGFjY2Vzc2lvbi1udW0+MzQ5ODAxNzI8L2FjY2Vzc2lvbi1udW0+PHVybHM+
PHJlbGF0ZWQtdXJscz48dXJsPmh0dHBzOi8vd3d3Lm5jYmkubmxtLm5paC5nb3YvcHVibWVkLzM0
OTgwMTcyPC91cmw+PC9yZWxhdGVkLXVybHM+PC91cmxzPjxjdXN0b20xPkFsbCBhdXRob3JzIGRl
Y2xhcmUgbm8gcGVyc29uYWwgb3IgcHJvZmVzc2lvbmFsIGNvbmZsaWN0cyBvZiBpbnRlcmVzdCwg
YW5kIG5vIGZpbmFuY2lhbCBzdXBwb3J0IGZyb20gdGhlIGNvbXBhbmllcyB0aGF0IHByb2R1Y2Ug
YW5kL29yIGRpc3RyaWJ1dGUgdGhlIGRydWdzLCBkZXZpY2VzLCBvciBtYXRlcmlhbHMgZGVzY3Jp
YmVkIGluIHRoaXMgcmVwb3J0LjwvY3VzdG9tMT48Y3VzdG9tMj5QTUM4NzIyMDc0PC9jdXN0b20y
PjxlbGVjdHJvbmljLXJlc291cmNlLW51bT4xMC4xMTg2L3MxMjk2Ny0wMjEtMDMyMTMtNjwvZWxl
Y3Ryb25pYy1yZXNvdXJjZS1udW0+PHJlbW90ZS1kYXRhYmFzZS1uYW1lPk1lZGxpbmU8L3JlbW90
ZS1kYXRhYmFzZS1uYW1lPjxyZW1vdGUtZGF0YWJhc2UtcHJvdmlkZXI+TkxNPC9yZW1vdGUtZGF0
YWJhc2UtcHJvdmlkZXI+PC9yZWNvcmQ+PC9DaXRlPjxDaXRlPjxBdXRob3I+TWFvPC9BdXRob3I+
PFllYXI+MjAyMzwvWWVhcj48UmVjTnVtPjE2OTwvUmVjTnVtPjxyZWNvcmQ+PHJlYy1udW1iZXI+
MTY5PC9yZWMtbnVtYmVyPjxmb3JlaWduLWtleXM+PGtleSBhcHA9IkVOIiBkYi1pZD0iNTV4dDV0
dzJiMHNzZWJlMnp6MjVzZmF5cDkwZDVyeDJhOTB3IiB0aW1lc3RhbXA9IjE3NDE4MDAwMzAiPjE2
OTwva2V5PjwvZm9yZWlnbi1rZXlzPjxyZWYtdHlwZSBuYW1lPSJKb3VybmFsIEFydGljbGUiPjE3
PC9yZWYtdHlwZT48Y29udHJpYnV0b3JzPjxhdXRob3JzPjxhdXRob3I+TWFvLCBZLjwvYXV0aG9y
PjxhdXRob3I+WmhhbmcsIE0uPC9hdXRob3I+PGF1dGhvcj5XYW5nLCBMLjwvYXV0aG9yPjxhdXRo
b3I+THUsIFkuPC9hdXRob3I+PGF1dGhvcj5IdSwgWC48L2F1dGhvcj48YXV0aG9yPkNoZW4sIFou
PC9hdXRob3I+PC9hdXRob3JzPjwvY29udHJpYnV0b3JzPjxhdXRoLWFkZHJlc3M+VGhlIEZpcnN0
IFNjaG9vbCBvZiBDbGluaWNhbCBNZWRpY2luZSwgR2FubmFuIE1lZGljYWwgVW5pdmVyc2l0eSwg
R2FuemhvdSwgQ2hpbmEuJiN4RDtEZXBhcnRtZW50IG9mIExhYm9yYXRvcnkgTWVkaWNpbmUsIEZp
cnN0IEFmZmlsaWF0ZWQgSG9zcGl0YWwgb2YgR2FubmFuIE1lZGljYWwgVW5pdmVyc2l0eSwgR2Fu
emhvdSwgQ2hpbmEuJiN4RDtEZXBhcnRtZW50IG9mIE5lcGhyb2xvZ3ksIEZpcnN0IEFmZmlsaWF0
ZWQgSG9zcGl0YWwgb2YgR2FubmFuIE1lZGljYWwgVW5pdmVyc2l0eSwgR2FuemhvdSwgQ2hpbmEu
PC9hdXRoLWFkZHJlc3M+PHRpdGxlcz48dGl0bGU+Um9sZSBvZiBtaWNyb1JOQSBjYXJyaWVkIGJ5
IHNtYWxsIGV4dHJhY2VsbHVsYXIgdmVzaWNsZXMgaW4gdXJvbG9naWNhbCB0dW1vcnM8L3RpdGxl
PjxzZWNvbmRhcnktdGl0bGU+RnJvbnQgQ2VsbCBEZXYgQmlvbDwvc2Vjb25kYXJ5LXRpdGxlPjwv
dGl0bGVzPjxwZXJpb2RpY2FsPjxmdWxsLXRpdGxlPkZyb250IENlbGwgRGV2IEJpb2w8L2Z1bGwt
dGl0bGU+PC9wZXJpb2RpY2FsPjxwYWdlcz4xMTkyOTM3PC9wYWdlcz48dm9sdW1lPjExPC92b2x1
bWU+PGVkaXRpb24+MjAyMzA2MDI8L2VkaXRpb24+PGtleXdvcmRzPjxrZXl3b3JkPk1pY3JvUk5B
czwva2V5d29yZD48a2V5d29yZD5iYXJyZXR0IGVzb3BoYWd1czwva2V5d29yZD48a2V5d29yZD5k
aWFnbm9zaXM8L2tleXdvcmQ+PGtleXdvcmQ+c21hbGwgZXh0cmFjZWxsbHVsYXIgdmVzaWNsZXM8
L2tleXdvcmQ+PGtleXdvcmQ+dGhlcmFweTwva2V5d29yZD48a2V5d29yZD51cm9sb2dpY2FsIHR1
bW9yczwva2V5d29yZD48L2tleXdvcmRzPjxkYXRlcz48eWVhcj4yMDIzPC95ZWFyPjwvZGF0ZXM+
PGlzYm4+MjI5Ni02MzRYIChQcmludCkmI3hEOzIyOTYtNjM0WCAoRWxlY3Ryb25pYykmI3hEOzIy
OTYtNjM0WCAoTGlua2luZyk8L2lzYm4+PGFjY2Vzc2lvbi1udW0+MzczMzM5ODY8L2FjY2Vzc2lv
bi1udW0+PHVybHM+PHJlbGF0ZWQtdXJscz48dXJsPmh0dHBzOi8vd3d3Lm5jYmkubmxtLm5paC5n
b3YvcHVibWVkLzM3MzMzOTg2PC91cmw+PC9yZWxhdGVkLXVybHM+PC91cmxzPjxjdXN0b20xPlRo
ZSBhdXRob3JzIGRlY2xhcmUgdGhhdCB0aGUgcmVzZWFyY2ggd2FzIGNvbmR1Y3RlZCBpbiB0aGUg
YWJzZW5jZSBvZiBhbnkgY29tbWVyY2lhbCBvciBmaW5hbmNpYWwgcmVsYXRpb25zaGlwcyB0aGF0
IGNvdWxkIGJlIGNvbnN0cnVlZCBhcyBhIHBvdGVudGlhbCBjb25mbGljdCBvZiBpbnRlcmVzdC48
L2N1c3RvbTE+PGN1c3RvbTI+UE1DMTAyNzIzODM8L2N1c3RvbTI+PGVsZWN0cm9uaWMtcmVzb3Vy
Y2UtbnVtPjEwLjMzODkvZmNlbGwuMjAyMy4xMTkyOTM3PC9lbGVjdHJvbmljLXJlc291cmNlLW51
bT48cmVtb3RlLWRhdGFiYXNlLW5hbWU+UHViTWVkLW5vdC1NRURMSU5FPC9yZW1vdGUtZGF0YWJh
c2UtbmFtZT48cmVtb3RlLWRhdGFiYXNlLXByb3ZpZGVyPk5MTTwvcmVtb3RlLWRhdGFiYXNlLXBy
b3ZpZGVyPjwvcmVjb3JkPjwvQ2l0ZT48L0VuZE5vdGU+
</w:fldData>
        </w:fldChar>
      </w:r>
      <w:r w:rsidR="005E66EA" w:rsidRPr="000779DB">
        <w:rPr>
          <w:rFonts w:ascii="Arial" w:hAnsi="Arial" w:cs="Arial"/>
          <w:lang w:val="en-US"/>
        </w:rPr>
        <w:instrText xml:space="preserve"> ADDIN EN.CITE </w:instrText>
      </w:r>
      <w:r w:rsidR="005E66EA" w:rsidRPr="000779DB">
        <w:rPr>
          <w:rFonts w:ascii="Arial" w:hAnsi="Arial" w:cs="Arial"/>
          <w:lang w:val="en-US"/>
        </w:rPr>
        <w:fldChar w:fldCharType="begin">
          <w:fldData xml:space="preserve">PEVuZE5vdGU+PENpdGU+PEF1dGhvcj5TaXdhcG9uYW5hbjwvQXV0aG9yPjxZZWFyPjIwMjI8L1ll
YXI+PFJlY051bT4xNjg8L1JlY051bT48RGlzcGxheVRleHQ+WzQ0LCA0NV08L0Rpc3BsYXlUZXh0
PjxyZWNvcmQ+PHJlYy1udW1iZXI+MTY4PC9yZWMtbnVtYmVyPjxmb3JlaWduLWtleXM+PGtleSBh
cHA9IkVOIiBkYi1pZD0iNTV4dDV0dzJiMHNzZWJlMnp6MjVzZmF5cDkwZDVyeDJhOTB3IiB0aW1l
c3RhbXA9IjE3NDE3OTk5NjUiPjE2ODwva2V5PjwvZm9yZWlnbi1rZXlzPjxyZWYtdHlwZSBuYW1l
PSJKb3VybmFsIEFydGljbGUiPjE3PC9yZWYtdHlwZT48Y29udHJpYnV0b3JzPjxhdXRob3JzPjxh
dXRob3I+U2l3YXBvbmFuYW4sIFAuPC9hdXRob3I+PGF1dGhvcj5LYWV3a3VtZGVlLCBQLjwvYXV0
aG9yPjxhdXRob3I+UGhyb21hd2FuLCBXLjwvYXV0aG9yPjxhdXRob3I+VWRvbXB1bnR1cmFrLCBT
LjwvYXV0aG9yPjxhdXRob3I+Q2hvbWFuZWUsIE4uPC9hdXRob3I+PGF1dGhvcj5VZG9sLCBLLjwv
YXV0aG9yPjxhdXRob3I+UGF0dGFuYXBhbnlhc2F0LCBLLjwvYXV0aG9yPjxhdXRob3I+S3JpdHRh
eWFwaG9uZywgUi48L2F1dGhvcj48L2F1dGhvcnM+PC9jb250cmlidXRvcnM+PGF1dGgtYWRkcmVz
cz5TaXJpcmFqIENlbnRlciBvZiBSZXNlYXJjaCBFeGNlbGxlbmNlIGZvciBNaWNyb3BhcnRpY2xl
IGFuZCBFeG9zb21lIGluIERpc2Vhc2VzLCBEZXBhcnRtZW50IG9mIFJlc2VhcmNoIGFuZCBEZXZl
bG9wbWVudCwgRmFjdWx0eSBvZiBNZWRpY2luZSBTaXJpcmFqIEhvc3BpdGFsLCBNYWhpZG9sIFVu
aXZlcnNpdHksIEJhbmdrb2ssIFRoYWlsYW5kLiYjeEQ7RGl2aXNpb24gb2YgQ2FyZGlvbG9neSwg
RGVwYXJ0bWVudCBvZiBNZWRpY2luZSwgRmFjdWx0eSBvZiBNZWRpY2luZSBTaXJpcmFqIEhvc3Bp
dGFsLCBNYWhpZG9sIFVuaXZlcnNpdHksIEJhbmdrb2ssIFRoYWlsYW5kLiYjeEQ7RGl2aXNpb24g
b2YgQ2xpbmljYWwgRXBpZGVtaW9sb2d5LCBEZXBhcnRtZW50IG9mIFJlc2VhcmNoIGFuZCBEZXZl
bG9wbWVudCwgRmFjdWx0eSBvZiBNZWRpY2luZSBTaXJpcmFqIEhvc3BpdGFsLCBNYWhpZG9sIFVu
aXZlcnNpdHksIEJhbmdrb2ssIFRoYWlsYW5kLiYjeEQ7RGVwYXJ0bWVudCBvZiBQYXRob2xvZ3ks
IEZhY3VsdHkgb2YgTWVkaWNpbmUgU2lyaXJhaiBIb3NwaXRhbCwgTWFoaWRvbCBVbml2ZXJzaXR5
LCBCYW5na29rLCBUaGFpbGFuZC4mI3hEO0RlcGFydG1lbnQgb2YgUHJldmVudGl2ZSBhbmQgU29j
aWFsIE1lZGljaW5lLCBGYWN1bHR5IG9mIE1lZGljaW5lIFNpcmlyYWogSG9zcGl0YWwsIE1haGlk
b2wgVW5pdmVyc2l0eSwgQmFuZ2tvaywgVGhhaWxhbmQuJiN4RDtEaXZpc2lvbiBvZiBDYXJkaW9s
b2d5LCBEZXBhcnRtZW50IG9mIE1lZGljaW5lLCBGYWN1bHR5IG9mIE1lZGljaW5lIFNpcmlyYWog
SG9zcGl0YWwsIE1haGlkb2wgVW5pdmVyc2l0eSwgQmFuZ2tvaywgVGhhaWxhbmQuIHJ1bmdyb2ou
a3JpQG1haGlkb2wuYWMudGguPC9hdXRoLWFkZHJlc3M+PHRpdGxlcz48dGl0bGU+SW5jcmVhc2Vk
IGV4cHJlc3Npb24gb2Ygc2l4LWxhcmdlIGV4dHJhY2VsbHVsYXIgdmVzaWNsZS1kZXJpdmVkIG1p
Uk5BcyBzaWduYXR1cmUgZm9yIG5vbnZhbHZ1bGFyIGF0cmlhbCBmaWJyaWxsYXRpb248L3RpdGxl
PjxzZWNvbmRhcnktdGl0bGU+SiBUcmFuc2wgTWVkPC9zZWNvbmRhcnktdGl0bGU+PC90aXRsZXM+
PHBlcmlvZGljYWw+PGZ1bGwtdGl0bGU+SiBUcmFuc2wgTWVkPC9mdWxsLXRpdGxlPjwvcGVyaW9k
aWNhbD48cGFnZXM+NDwvcGFnZXM+PHZvbHVtZT4yMDwvdm9sdW1lPjxudW1iZXI+MTwvbnVtYmVy
PjxlZGl0aW9uPjIwMjIwMTAzPC9lZGl0aW9uPjxrZXl3b3Jkcz48a2V5d29yZD4qQXRyaWFsIEZp
YnJpbGxhdGlvbi9nZW5ldGljczwva2V5d29yZD48a2V5d29yZD5CaW9tYXJrZXJzL21ldGFib2xp
c208L2tleXdvcmQ+PGtleXdvcmQ+KkV4dHJhY2VsbHVsYXIgVmVzaWNsZXMvbWV0YWJvbGlzbTwv
a2V5d29yZD48a2V5d29yZD5IZWFydCBBdHJpYTwva2V5d29yZD48a2V5d29yZD5IdW1hbnM8L2tl
eXdvcmQ+PGtleXdvcmQ+Kk1pY3JvUk5Bcy9tZXRhYm9saXNtPC9rZXl3b3JkPjxrZXl3b3JkPkF0
cmlhbCBmaWJyaWxsYXRpb248L2tleXdvcmQ+PGtleXdvcmQ+QmlvbWFya2Vyczwva2V5d29yZD48
a2V5d29yZD5MYXJnZSBleHRyYWNlbGx1bGFyIHZlc2ljbGVzPC9rZXl3b3JkPjxrZXl3b3JkPlBh
dGllbnRzPC9rZXl3b3JkPjxrZXl3b3JkPm1pUk5BPC9rZXl3b3JkPjwva2V5d29yZHM+PGRhdGVz
Pjx5ZWFyPjIwMjI8L3llYXI+PHB1Yi1kYXRlcz48ZGF0ZT5KYW4gMzwvZGF0ZT48L3B1Yi1kYXRl
cz48L2RhdGVzPjxpc2JuPjE0NzktNTg3NiAoRWxlY3Ryb25pYykmI3hEOzE0NzktNTg3NiAoTGlu
a2luZyk8L2lzYm4+PGFjY2Vzc2lvbi1udW0+MzQ5ODAxNzI8L2FjY2Vzc2lvbi1udW0+PHVybHM+
PHJlbGF0ZWQtdXJscz48dXJsPmh0dHBzOi8vd3d3Lm5jYmkubmxtLm5paC5nb3YvcHVibWVkLzM0
OTgwMTcyPC91cmw+PC9yZWxhdGVkLXVybHM+PC91cmxzPjxjdXN0b20xPkFsbCBhdXRob3JzIGRl
Y2xhcmUgbm8gcGVyc29uYWwgb3IgcHJvZmVzc2lvbmFsIGNvbmZsaWN0cyBvZiBpbnRlcmVzdCwg
YW5kIG5vIGZpbmFuY2lhbCBzdXBwb3J0IGZyb20gdGhlIGNvbXBhbmllcyB0aGF0IHByb2R1Y2Ug
YW5kL29yIGRpc3RyaWJ1dGUgdGhlIGRydWdzLCBkZXZpY2VzLCBvciBtYXRlcmlhbHMgZGVzY3Jp
YmVkIGluIHRoaXMgcmVwb3J0LjwvY3VzdG9tMT48Y3VzdG9tMj5QTUM4NzIyMDc0PC9jdXN0b20y
PjxlbGVjdHJvbmljLXJlc291cmNlLW51bT4xMC4xMTg2L3MxMjk2Ny0wMjEtMDMyMTMtNjwvZWxl
Y3Ryb25pYy1yZXNvdXJjZS1udW0+PHJlbW90ZS1kYXRhYmFzZS1uYW1lPk1lZGxpbmU8L3JlbW90
ZS1kYXRhYmFzZS1uYW1lPjxyZW1vdGUtZGF0YWJhc2UtcHJvdmlkZXI+TkxNPC9yZW1vdGUtZGF0
YWJhc2UtcHJvdmlkZXI+PC9yZWNvcmQ+PC9DaXRlPjxDaXRlPjxBdXRob3I+TWFvPC9BdXRob3I+
PFllYXI+MjAyMzwvWWVhcj48UmVjTnVtPjE2OTwvUmVjTnVtPjxyZWNvcmQ+PHJlYy1udW1iZXI+
MTY5PC9yZWMtbnVtYmVyPjxmb3JlaWduLWtleXM+PGtleSBhcHA9IkVOIiBkYi1pZD0iNTV4dDV0
dzJiMHNzZWJlMnp6MjVzZmF5cDkwZDVyeDJhOTB3IiB0aW1lc3RhbXA9IjE3NDE4MDAwMzAiPjE2
OTwva2V5PjwvZm9yZWlnbi1rZXlzPjxyZWYtdHlwZSBuYW1lPSJKb3VybmFsIEFydGljbGUiPjE3
PC9yZWYtdHlwZT48Y29udHJpYnV0b3JzPjxhdXRob3JzPjxhdXRob3I+TWFvLCBZLjwvYXV0aG9y
PjxhdXRob3I+WmhhbmcsIE0uPC9hdXRob3I+PGF1dGhvcj5XYW5nLCBMLjwvYXV0aG9yPjxhdXRo
b3I+THUsIFkuPC9hdXRob3I+PGF1dGhvcj5IdSwgWC48L2F1dGhvcj48YXV0aG9yPkNoZW4sIFou
PC9hdXRob3I+PC9hdXRob3JzPjwvY29udHJpYnV0b3JzPjxhdXRoLWFkZHJlc3M+VGhlIEZpcnN0
IFNjaG9vbCBvZiBDbGluaWNhbCBNZWRpY2luZSwgR2FubmFuIE1lZGljYWwgVW5pdmVyc2l0eSwg
R2FuemhvdSwgQ2hpbmEuJiN4RDtEZXBhcnRtZW50IG9mIExhYm9yYXRvcnkgTWVkaWNpbmUsIEZp
cnN0IEFmZmlsaWF0ZWQgSG9zcGl0YWwgb2YgR2FubmFuIE1lZGljYWwgVW5pdmVyc2l0eSwgR2Fu
emhvdSwgQ2hpbmEuJiN4RDtEZXBhcnRtZW50IG9mIE5lcGhyb2xvZ3ksIEZpcnN0IEFmZmlsaWF0
ZWQgSG9zcGl0YWwgb2YgR2FubmFuIE1lZGljYWwgVW5pdmVyc2l0eSwgR2FuemhvdSwgQ2hpbmEu
PC9hdXRoLWFkZHJlc3M+PHRpdGxlcz48dGl0bGU+Um9sZSBvZiBtaWNyb1JOQSBjYXJyaWVkIGJ5
IHNtYWxsIGV4dHJhY2VsbHVsYXIgdmVzaWNsZXMgaW4gdXJvbG9naWNhbCB0dW1vcnM8L3RpdGxl
PjxzZWNvbmRhcnktdGl0bGU+RnJvbnQgQ2VsbCBEZXYgQmlvbDwvc2Vjb25kYXJ5LXRpdGxlPjwv
dGl0bGVzPjxwZXJpb2RpY2FsPjxmdWxsLXRpdGxlPkZyb250IENlbGwgRGV2IEJpb2w8L2Z1bGwt
dGl0bGU+PC9wZXJpb2RpY2FsPjxwYWdlcz4xMTkyOTM3PC9wYWdlcz48dm9sdW1lPjExPC92b2x1
bWU+PGVkaXRpb24+MjAyMzA2MDI8L2VkaXRpb24+PGtleXdvcmRzPjxrZXl3b3JkPk1pY3JvUk5B
czwva2V5d29yZD48a2V5d29yZD5iYXJyZXR0IGVzb3BoYWd1czwva2V5d29yZD48a2V5d29yZD5k
aWFnbm9zaXM8L2tleXdvcmQ+PGtleXdvcmQ+c21hbGwgZXh0cmFjZWxsbHVsYXIgdmVzaWNsZXM8
L2tleXdvcmQ+PGtleXdvcmQ+dGhlcmFweTwva2V5d29yZD48a2V5d29yZD51cm9sb2dpY2FsIHR1
bW9yczwva2V5d29yZD48L2tleXdvcmRzPjxkYXRlcz48eWVhcj4yMDIzPC95ZWFyPjwvZGF0ZXM+
PGlzYm4+MjI5Ni02MzRYIChQcmludCkmI3hEOzIyOTYtNjM0WCAoRWxlY3Ryb25pYykmI3hEOzIy
OTYtNjM0WCAoTGlua2luZyk8L2lzYm4+PGFjY2Vzc2lvbi1udW0+MzczMzM5ODY8L2FjY2Vzc2lv
bi1udW0+PHVybHM+PHJlbGF0ZWQtdXJscz48dXJsPmh0dHBzOi8vd3d3Lm5jYmkubmxtLm5paC5n
b3YvcHVibWVkLzM3MzMzOTg2PC91cmw+PC9yZWxhdGVkLXVybHM+PC91cmxzPjxjdXN0b20xPlRo
ZSBhdXRob3JzIGRlY2xhcmUgdGhhdCB0aGUgcmVzZWFyY2ggd2FzIGNvbmR1Y3RlZCBpbiB0aGUg
YWJzZW5jZSBvZiBhbnkgY29tbWVyY2lhbCBvciBmaW5hbmNpYWwgcmVsYXRpb25zaGlwcyB0aGF0
IGNvdWxkIGJlIGNvbnN0cnVlZCBhcyBhIHBvdGVudGlhbCBjb25mbGljdCBvZiBpbnRlcmVzdC48
L2N1c3RvbTE+PGN1c3RvbTI+UE1DMTAyNzIzODM8L2N1c3RvbTI+PGVsZWN0cm9uaWMtcmVzb3Vy
Y2UtbnVtPjEwLjMzODkvZmNlbGwuMjAyMy4xMTkyOTM3PC9lbGVjdHJvbmljLXJlc291cmNlLW51
bT48cmVtb3RlLWRhdGFiYXNlLW5hbWU+UHViTWVkLW5vdC1NRURMSU5FPC9yZW1vdGUtZGF0YWJh
c2UtbmFtZT48cmVtb3RlLWRhdGFiYXNlLXByb3ZpZGVyPk5MTTwvcmVtb3RlLWRhdGFiYXNlLXBy
b3ZpZGVyPjwvcmVjb3JkPjwvQ2l0ZT48L0VuZE5vdGU+
</w:fldData>
        </w:fldChar>
      </w:r>
      <w:r w:rsidR="005E66EA" w:rsidRPr="000779DB">
        <w:rPr>
          <w:rFonts w:ascii="Arial" w:hAnsi="Arial" w:cs="Arial"/>
          <w:lang w:val="en-US"/>
        </w:rPr>
        <w:instrText xml:space="preserve"> ADDIN EN.CITE.DATA </w:instrText>
      </w:r>
      <w:r w:rsidR="005E66EA" w:rsidRPr="000779DB">
        <w:rPr>
          <w:rFonts w:ascii="Arial" w:hAnsi="Arial" w:cs="Arial"/>
          <w:lang w:val="en-US"/>
        </w:rPr>
      </w:r>
      <w:r w:rsidR="005E66EA" w:rsidRPr="000779DB">
        <w:rPr>
          <w:rFonts w:ascii="Arial" w:hAnsi="Arial" w:cs="Arial"/>
          <w:lang w:val="en-US"/>
        </w:rPr>
        <w:fldChar w:fldCharType="end"/>
      </w:r>
      <w:r w:rsidR="0035372A" w:rsidRPr="000779DB">
        <w:rPr>
          <w:rFonts w:ascii="Arial" w:hAnsi="Arial" w:cs="Arial"/>
          <w:lang w:val="en-US"/>
        </w:rPr>
        <w:fldChar w:fldCharType="separate"/>
      </w:r>
      <w:r w:rsidR="005E66EA" w:rsidRPr="000779DB">
        <w:rPr>
          <w:rFonts w:ascii="Arial" w:hAnsi="Arial" w:cs="Arial"/>
          <w:noProof/>
          <w:lang w:val="en-US"/>
        </w:rPr>
        <w:t>[44, 45]</w:t>
      </w:r>
      <w:r w:rsidR="0035372A" w:rsidRPr="000779DB">
        <w:rPr>
          <w:rFonts w:ascii="Arial" w:hAnsi="Arial" w:cs="Arial"/>
          <w:lang w:val="en-US"/>
        </w:rPr>
        <w:fldChar w:fldCharType="end"/>
      </w:r>
      <w:r w:rsidR="0035372A" w:rsidRPr="000779DB">
        <w:rPr>
          <w:rFonts w:ascii="Arial" w:hAnsi="Arial" w:cs="Arial"/>
          <w:lang w:val="en-US"/>
        </w:rPr>
        <w:t xml:space="preserve">. In our study, we did not observe remarkable differences between these two fractions for the levels of analyzed miRNAs, which were homogeneous and recapitulated their intrinsic cellular levels. Other EV isolation methods could be assessed in the future depending on the objective, such as size exclusion chromatography (SEC), sucrose cushion UC, microfluidic devices or antibody-coated magnetic beads </w:t>
      </w:r>
      <w:r w:rsidR="0035372A" w:rsidRPr="000779DB">
        <w:rPr>
          <w:rFonts w:ascii="Arial" w:hAnsi="Arial" w:cs="Arial"/>
          <w:lang w:val="en-US"/>
        </w:rPr>
        <w:fldChar w:fldCharType="begin">
          <w:fldData xml:space="preserve">PEVuZE5vdGU+PENpdGU+PEF1dGhvcj5EZSBTb3VzYTwvQXV0aG9yPjxZZWFyPjIwMjM8L1llYXI+
PFJlY051bT4xNTQ8L1JlY051bT48RGlzcGxheVRleHQ+WzQ2XTwvRGlzcGxheVRleHQ+PHJlY29y
ZD48cmVjLW51bWJlcj4xNTQ8L3JlYy1udW1iZXI+PGZvcmVpZ24ta2V5cz48a2V5IGFwcD0iRU4i
IGRiLWlkPSI1NXh0NXR3MmIwc3NlYmUyenoyNXNmYXlwOTBkNXJ4MmE5MHciIHRpbWVzdGFtcD0i
MTc0MTc4NzE0MCI+MTU0PC9rZXk+PC9mb3JlaWduLWtleXM+PHJlZi10eXBlIG5hbWU9IkpvdXJu
YWwgQXJ0aWNsZSI+MTc8L3JlZi10eXBlPjxjb250cmlidXRvcnM+PGF1dGhvcnM+PGF1dGhvcj5E
ZSBTb3VzYSwgSy4gUC48L2F1dGhvcj48YXV0aG9yPlJvc3NpLCBJLjwvYXV0aG9yPjxhdXRob3I+
QWJkdWxsYWhpLCBNLjwvYXV0aG9yPjxhdXRob3I+UmFtaXJleiwgTS4gSS48L2F1dGhvcj48YXV0
aG9yPlN0cmF0dG9uLCBELjwvYXV0aG9yPjxhdXRob3I+SW5hbCwgSi4gTS48L2F1dGhvcj48L2F1
dGhvcnM+PC9jb250cmlidXRvcnM+PGF1dGgtYWRkcmVzcz5CaW9zY2llbmNlIFJlc2VhcmNoIEdy
b3VwLCBTY2hvb2wgb2YgTGlmZSBhbmQgTWVkaWNhbCBTY2llbmNlcywgVW5pdmVyc2l0eSBvZiBI
ZXJ0Zm9yZHNoaXJlLCBIZXJ0Zm9yZHNoaXJlLCBVSy4mI3hEO1NjaG9vbCBvZiBIdW1hbiBTY2ll
bmNlcywgTG9uZG9uIE1ldHJvcG9saXRhbiBVbml2ZXJzaXR5LCBMb25kb24sIFVLLiYjeEQ7RmVk
ZXJhbCBVbml2ZXJzaXR5IG9mIFBhcmFuYSwgQ3VyaXRpYmEsIEJyYXppbC4mI3hEO0NhcmxvcyBD
aGFnYXMgSW5zdGl0dXRlIChJQ0MpLCBDdXJpdGliYSwgQnJhemlsLiYjeEQ7T3BlbiBVbml2ZXJz
aXR5LCBUaGUgU2Nob29sIG9mIExpZmUsIEhlYWx0aCBhbmQgQ2hlbWljYWwgU2NpZW5jZXMsIE1p
bHRvbiBLZXluZXMsIFVLLjwvYXV0aC1hZGRyZXNzPjx0aXRsZXM+PHRpdGxlPklzb2xhdGlvbiBh
bmQgY2hhcmFjdGVyaXphdGlvbiBvZiBleHRyYWNlbGx1bGFyIHZlc2ljbGVzIGFuZCBmdXR1cmUg
ZGlyZWN0aW9ucyBpbiBkaWFnbm9zaXMgYW5kIHRoZXJhcHk8L3RpdGxlPjxzZWNvbmRhcnktdGl0
bGU+V2lsZXkgSW50ZXJkaXNjaXAgUmV2IE5hbm9tZWQgTmFub2Jpb3RlY2hub2w8L3NlY29uZGFy
eS10aXRsZT48L3RpdGxlcz48cGVyaW9kaWNhbD48ZnVsbC10aXRsZT5XaWxleSBJbnRlcmRpc2Np
cCBSZXYgTmFub21lZCBOYW5vYmlvdGVjaG5vbDwvZnVsbC10aXRsZT48L3BlcmlvZGljYWw+PHBh
Z2VzPmUxODM1PC9wYWdlcz48dm9sdW1lPjE1PC92b2x1bWU+PG51bWJlcj4xPC9udW1iZXI+PGVk
aXRpb24+MjAyMjA3Mjc8L2VkaXRpb24+PGtleXdvcmRzPjxrZXl3b3JkPkh1bWFuczwva2V5d29y
ZD48a2V5d29yZD5UaXNzdWUgRGlzdHJpYnV0aW9uPC9rZXl3b3JkPjxrZXl3b3JkPipFeHRyYWNl
bGx1bGFyIFZlc2ljbGVzL21ldGFib2xpc208L2tleXdvcmQ+PGtleXdvcmQ+RHJ1ZyBDYXJyaWVy
czwva2V5d29yZD48a2V5d29yZD5EcnVnIERlbGl2ZXJ5IFN5c3RlbXM8L2tleXdvcmQ+PGtleXdv
cmQ+Kk5lb3BsYXNtcy9kaWFnbm9zaXMvZHJ1ZyB0aGVyYXB5PC9rZXl3b3JkPjxrZXl3b3JkPkVW
IGFuYWx5c2lzPC9rZXl3b3JkPjxrZXl3b3JkPkVWIGNoYXJhY3Rlcml6YXRpb248L2tleXdvcmQ+
PGtleXdvcmQ+RVYgdGhlcmFwZXV0aWNzPC9rZXl3b3JkPjxrZXl3b3JkPmV4dHJhY2VsbHVsYXIg
dmVzaWNsZXM8L2tleXdvcmQ+PGtleXdvcmQ+aXNvbGF0aW9uIG1ldGhvZHM8L2tleXdvcmQ+PC9r
ZXl3b3Jkcz48ZGF0ZXM+PHllYXI+MjAyMzwveWVhcj48cHViLWRhdGVzPjxkYXRlPkphbjwvZGF0
ZT48L3B1Yi1kYXRlcz48L2RhdGVzPjxpc2JuPjE5MzktMDA0MSAoRWxlY3Ryb25pYykmI3hEOzE5
MzktNTExNiAoUHJpbnQpJiN4RDsxOTM5LTAwNDEgKExpbmtpbmcpPC9pc2JuPjxhY2Nlc3Npb24t
bnVtPjM1ODk4MTY3PC9hY2Nlc3Npb24tbnVtPjx1cmxzPjxyZWxhdGVkLXVybHM+PHVybD5odHRw
czovL3d3dy5uY2JpLm5sbS5uaWguZ292L3B1Ym1lZC8zNTg5ODE2NzwvdXJsPjwvcmVsYXRlZC11
cmxzPjwvdXJscz48Y3VzdG9tMT5UaGUgYXV0aG9ycyBoYXZlIGRlY2xhcmVkIG5vIGNvbmZsaWN0
cyBvZiBpbnRlcmVzdCBmb3IgdGhpcyBhcnRpY2xlLjwvY3VzdG9tMT48Y3VzdG9tMj5QTUMxMDA3
ODI1NjwvY3VzdG9tMj48ZWxlY3Ryb25pYy1yZXNvdXJjZS1udW0+MTAuMTAwMi93bmFuLjE4MzU8
L2VsZWN0cm9uaWMtcmVzb3VyY2UtbnVtPjxyZW1vdGUtZGF0YWJhc2UtbmFtZT5NZWRsaW5lPC9y
ZW1vdGUtZGF0YWJhc2UtbmFtZT48cmVtb3RlLWRhdGFiYXNlLXByb3ZpZGVyPk5MTTwvcmVtb3Rl
LWRhdGFiYXNlLXByb3ZpZGVyPjwvcmVjb3JkPjwvQ2l0ZT48L0VuZE5vdGU+
</w:fldData>
        </w:fldChar>
      </w:r>
      <w:r w:rsidR="005E66EA" w:rsidRPr="000779DB">
        <w:rPr>
          <w:rFonts w:ascii="Arial" w:hAnsi="Arial" w:cs="Arial"/>
          <w:lang w:val="en-US"/>
        </w:rPr>
        <w:instrText xml:space="preserve"> ADDIN EN.CITE </w:instrText>
      </w:r>
      <w:r w:rsidR="005E66EA" w:rsidRPr="000779DB">
        <w:rPr>
          <w:rFonts w:ascii="Arial" w:hAnsi="Arial" w:cs="Arial"/>
          <w:lang w:val="en-US"/>
        </w:rPr>
        <w:fldChar w:fldCharType="begin">
          <w:fldData xml:space="preserve">PEVuZE5vdGU+PENpdGU+PEF1dGhvcj5EZSBTb3VzYTwvQXV0aG9yPjxZZWFyPjIwMjM8L1llYXI+
PFJlY051bT4xNTQ8L1JlY051bT48RGlzcGxheVRleHQ+WzQ2XTwvRGlzcGxheVRleHQ+PHJlY29y
ZD48cmVjLW51bWJlcj4xNTQ8L3JlYy1udW1iZXI+PGZvcmVpZ24ta2V5cz48a2V5IGFwcD0iRU4i
IGRiLWlkPSI1NXh0NXR3MmIwc3NlYmUyenoyNXNmYXlwOTBkNXJ4MmE5MHciIHRpbWVzdGFtcD0i
MTc0MTc4NzE0MCI+MTU0PC9rZXk+PC9mb3JlaWduLWtleXM+PHJlZi10eXBlIG5hbWU9IkpvdXJu
YWwgQXJ0aWNsZSI+MTc8L3JlZi10eXBlPjxjb250cmlidXRvcnM+PGF1dGhvcnM+PGF1dGhvcj5E
ZSBTb3VzYSwgSy4gUC48L2F1dGhvcj48YXV0aG9yPlJvc3NpLCBJLjwvYXV0aG9yPjxhdXRob3I+
QWJkdWxsYWhpLCBNLjwvYXV0aG9yPjxhdXRob3I+UmFtaXJleiwgTS4gSS48L2F1dGhvcj48YXV0
aG9yPlN0cmF0dG9uLCBELjwvYXV0aG9yPjxhdXRob3I+SW5hbCwgSi4gTS48L2F1dGhvcj48L2F1
dGhvcnM+PC9jb250cmlidXRvcnM+PGF1dGgtYWRkcmVzcz5CaW9zY2llbmNlIFJlc2VhcmNoIEdy
b3VwLCBTY2hvb2wgb2YgTGlmZSBhbmQgTWVkaWNhbCBTY2llbmNlcywgVW5pdmVyc2l0eSBvZiBI
ZXJ0Zm9yZHNoaXJlLCBIZXJ0Zm9yZHNoaXJlLCBVSy4mI3hEO1NjaG9vbCBvZiBIdW1hbiBTY2ll
bmNlcywgTG9uZG9uIE1ldHJvcG9saXRhbiBVbml2ZXJzaXR5LCBMb25kb24sIFVLLiYjeEQ7RmVk
ZXJhbCBVbml2ZXJzaXR5IG9mIFBhcmFuYSwgQ3VyaXRpYmEsIEJyYXppbC4mI3hEO0NhcmxvcyBD
aGFnYXMgSW5zdGl0dXRlIChJQ0MpLCBDdXJpdGliYSwgQnJhemlsLiYjeEQ7T3BlbiBVbml2ZXJz
aXR5LCBUaGUgU2Nob29sIG9mIExpZmUsIEhlYWx0aCBhbmQgQ2hlbWljYWwgU2NpZW5jZXMsIE1p
bHRvbiBLZXluZXMsIFVLLjwvYXV0aC1hZGRyZXNzPjx0aXRsZXM+PHRpdGxlPklzb2xhdGlvbiBh
bmQgY2hhcmFjdGVyaXphdGlvbiBvZiBleHRyYWNlbGx1bGFyIHZlc2ljbGVzIGFuZCBmdXR1cmUg
ZGlyZWN0aW9ucyBpbiBkaWFnbm9zaXMgYW5kIHRoZXJhcHk8L3RpdGxlPjxzZWNvbmRhcnktdGl0
bGU+V2lsZXkgSW50ZXJkaXNjaXAgUmV2IE5hbm9tZWQgTmFub2Jpb3RlY2hub2w8L3NlY29uZGFy
eS10aXRsZT48L3RpdGxlcz48cGVyaW9kaWNhbD48ZnVsbC10aXRsZT5XaWxleSBJbnRlcmRpc2Np
cCBSZXYgTmFub21lZCBOYW5vYmlvdGVjaG5vbDwvZnVsbC10aXRsZT48L3BlcmlvZGljYWw+PHBh
Z2VzPmUxODM1PC9wYWdlcz48dm9sdW1lPjE1PC92b2x1bWU+PG51bWJlcj4xPC9udW1iZXI+PGVk
aXRpb24+MjAyMjA3Mjc8L2VkaXRpb24+PGtleXdvcmRzPjxrZXl3b3JkPkh1bWFuczwva2V5d29y
ZD48a2V5d29yZD5UaXNzdWUgRGlzdHJpYnV0aW9uPC9rZXl3b3JkPjxrZXl3b3JkPipFeHRyYWNl
bGx1bGFyIFZlc2ljbGVzL21ldGFib2xpc208L2tleXdvcmQ+PGtleXdvcmQ+RHJ1ZyBDYXJyaWVy
czwva2V5d29yZD48a2V5d29yZD5EcnVnIERlbGl2ZXJ5IFN5c3RlbXM8L2tleXdvcmQ+PGtleXdv
cmQ+Kk5lb3BsYXNtcy9kaWFnbm9zaXMvZHJ1ZyB0aGVyYXB5PC9rZXl3b3JkPjxrZXl3b3JkPkVW
IGFuYWx5c2lzPC9rZXl3b3JkPjxrZXl3b3JkPkVWIGNoYXJhY3Rlcml6YXRpb248L2tleXdvcmQ+
PGtleXdvcmQ+RVYgdGhlcmFwZXV0aWNzPC9rZXl3b3JkPjxrZXl3b3JkPmV4dHJhY2VsbHVsYXIg
dmVzaWNsZXM8L2tleXdvcmQ+PGtleXdvcmQ+aXNvbGF0aW9uIG1ldGhvZHM8L2tleXdvcmQ+PC9r
ZXl3b3Jkcz48ZGF0ZXM+PHllYXI+MjAyMzwveWVhcj48cHViLWRhdGVzPjxkYXRlPkphbjwvZGF0
ZT48L3B1Yi1kYXRlcz48L2RhdGVzPjxpc2JuPjE5MzktMDA0MSAoRWxlY3Ryb25pYykmI3hEOzE5
MzktNTExNiAoUHJpbnQpJiN4RDsxOTM5LTAwNDEgKExpbmtpbmcpPC9pc2JuPjxhY2Nlc3Npb24t
bnVtPjM1ODk4MTY3PC9hY2Nlc3Npb24tbnVtPjx1cmxzPjxyZWxhdGVkLXVybHM+PHVybD5odHRw
czovL3d3dy5uY2JpLm5sbS5uaWguZ292L3B1Ym1lZC8zNTg5ODE2NzwvdXJsPjwvcmVsYXRlZC11
cmxzPjwvdXJscz48Y3VzdG9tMT5UaGUgYXV0aG9ycyBoYXZlIGRlY2xhcmVkIG5vIGNvbmZsaWN0
cyBvZiBpbnRlcmVzdCBmb3IgdGhpcyBhcnRpY2xlLjwvY3VzdG9tMT48Y3VzdG9tMj5QTUMxMDA3
ODI1NjwvY3VzdG9tMj48ZWxlY3Ryb25pYy1yZXNvdXJjZS1udW0+MTAuMTAwMi93bmFuLjE4MzU8
L2VsZWN0cm9uaWMtcmVzb3VyY2UtbnVtPjxyZW1vdGUtZGF0YWJhc2UtbmFtZT5NZWRsaW5lPC9y
ZW1vdGUtZGF0YWJhc2UtbmFtZT48cmVtb3RlLWRhdGFiYXNlLXByb3ZpZGVyPk5MTTwvcmVtb3Rl
LWRhdGFiYXNlLXByb3ZpZGVyPjwvcmVjb3JkPjwvQ2l0ZT48L0VuZE5vdGU+
</w:fldData>
        </w:fldChar>
      </w:r>
      <w:r w:rsidR="005E66EA" w:rsidRPr="000779DB">
        <w:rPr>
          <w:rFonts w:ascii="Arial" w:hAnsi="Arial" w:cs="Arial"/>
          <w:lang w:val="en-US"/>
        </w:rPr>
        <w:instrText xml:space="preserve"> ADDIN EN.CITE.DATA </w:instrText>
      </w:r>
      <w:r w:rsidR="005E66EA" w:rsidRPr="000779DB">
        <w:rPr>
          <w:rFonts w:ascii="Arial" w:hAnsi="Arial" w:cs="Arial"/>
          <w:lang w:val="en-US"/>
        </w:rPr>
      </w:r>
      <w:r w:rsidR="005E66EA" w:rsidRPr="000779DB">
        <w:rPr>
          <w:rFonts w:ascii="Arial" w:hAnsi="Arial" w:cs="Arial"/>
          <w:lang w:val="en-US"/>
        </w:rPr>
        <w:fldChar w:fldCharType="end"/>
      </w:r>
      <w:r w:rsidR="0035372A" w:rsidRPr="000779DB">
        <w:rPr>
          <w:rFonts w:ascii="Arial" w:hAnsi="Arial" w:cs="Arial"/>
          <w:lang w:val="en-US"/>
        </w:rPr>
        <w:fldChar w:fldCharType="separate"/>
      </w:r>
      <w:r w:rsidR="005E66EA" w:rsidRPr="000779DB">
        <w:rPr>
          <w:rFonts w:ascii="Arial" w:hAnsi="Arial" w:cs="Arial"/>
          <w:noProof/>
          <w:lang w:val="en-US"/>
        </w:rPr>
        <w:t>[46]</w:t>
      </w:r>
      <w:r w:rsidR="0035372A" w:rsidRPr="000779DB">
        <w:rPr>
          <w:rFonts w:ascii="Arial" w:hAnsi="Arial" w:cs="Arial"/>
          <w:lang w:val="en-US"/>
        </w:rPr>
        <w:fldChar w:fldCharType="end"/>
      </w:r>
      <w:r w:rsidR="0035372A" w:rsidRPr="000779DB">
        <w:rPr>
          <w:rFonts w:ascii="Arial" w:hAnsi="Arial" w:cs="Arial"/>
          <w:lang w:val="en-US"/>
        </w:rPr>
        <w:t xml:space="preserve">, each showing potential advantages and disadvantages </w:t>
      </w:r>
      <w:r w:rsidR="0035372A" w:rsidRPr="000779DB">
        <w:rPr>
          <w:rFonts w:ascii="Arial" w:hAnsi="Arial" w:cs="Arial"/>
          <w:lang w:val="en-US"/>
        </w:rPr>
        <w:fldChar w:fldCharType="begin">
          <w:fldData xml:space="preserve">PEVuZE5vdGU+PENpdGU+PEF1dGhvcj5CcmVubmFuPC9BdXRob3I+PFllYXI+MjAyMDwvWWVhcj48
UmVjTnVtPjEzODwvUmVjTnVtPjxEaXNwbGF5VGV4dD5bNDddPC9EaXNwbGF5VGV4dD48cmVjb3Jk
PjxyZWMtbnVtYmVyPjEzODwvcmVjLW51bWJlcj48Zm9yZWlnbi1rZXlzPjxrZXkgYXBwPSJFTiIg
ZGItaWQ9IjU1eHQ1dHcyYjBzc2ViZTJ6ejI1c2ZheXA5MGQ1cngyYTkwdyIgdGltZXN0YW1wPSIx
NzQxNjIxNTA5Ij4xMzg8L2tleT48L2ZvcmVpZ24ta2V5cz48cmVmLXR5cGUgbmFtZT0iSm91cm5h
bCBBcnRpY2xlIj4xNzwvcmVmLXR5cGU+PGNvbnRyaWJ1dG9ycz48YXV0aG9ycz48YXV0aG9yPkJy
ZW5uYW4sIEsuPC9hdXRob3I+PGF1dGhvcj5NYXJ0aW4sIEsuPC9hdXRob3I+PGF1dGhvcj5GaXR6
R2VyYWxkLCBTLiBQLjwvYXV0aG9yPjxhdXRob3I+TyZhcG9zO1N1bGxpdmFuLCBKLjwvYXV0aG9y
PjxhdXRob3I+V3UsIFkuPC9hdXRob3I+PGF1dGhvcj5CbGFuY28sIEEuPC9hdXRob3I+PGF1dGhv
cj5SaWNoYXJkc29uLCBDLjwvYXV0aG9yPjxhdXRob3I+TWMgR2VlLCBNLiBNLjwvYXV0aG9yPjwv
YXV0aG9ycz48L2NvbnRyaWJ1dG9ycz48YXV0aC1hZGRyZXNzPlVDRCBTY2hvb2wgb2YgQmlvbW9s
ZWN1bGFyICZhbXA7IEJpb21lZGljYWwgU2NpZW5jZSwgQ29ud2F5IEluc3RpdHV0ZSwgVW5pdmVy
c2l0eSBDb2xsZWdlIER1YmxpbiAoVUNEKSwgQmVsZmllbGQsIER1YmxpbiwgNCwgSXJlbGFuZC4g
ay5icmVubmFuQHVjZC5pZS4mI3hEO1JhbmRveCBUZW9yYW50YSwgTWVlbm1vcmUsIER1bmdsb2Us
IERvbmVnYWwsIElyZWxhbmQuJiN4RDtSYW5kb3ggTGFib3JhdG9yaWVzIEx0ZC4sIENydW1saW4s
IEFudHJpbSwgVW5pdGVkIEtpbmdkb20uJiN4RDtUcmluaXR5IFRyYW5zbGF0aW9uYWwgTWVkaWNp
bmUgSW5zdGl0dXRlIChUVE1JKSwgRGVwYXJ0bWVudCBvZiBTdXJnZXJ5LCBUcmluaXR5IENvbGxl
Z2UgRHVibGluLCBTdCBKYW1lcyZhcG9zO3MgSG9zcGl0YWwsIER1YmxpbiwgSXJlbGFuZC4mI3hE
O1VDRCBTY2hvb2wgb2YgQmlvbW9sZWN1bGFyICZhbXA7IEJpb21lZGljYWwgU2NpZW5jZSwgQ29u
d2F5IEluc3RpdHV0ZSwgVW5pdmVyc2l0eSBDb2xsZWdlIER1YmxpbiAoVUNEKSwgQmVsZmllbGQs
IER1YmxpbiwgNCwgSXJlbGFuZC4mI3hEO1VDRCBDb253YXkgRmxvdyBDeXRvbWV0cnkgQ29yZSwg
Q29ud2F5IEluc3RpdHV0ZSwgVW5pdmVyc2l0eSBDb2xsZWdlIER1YmxpbiAoVUNEKSwgRHVibGlu
LCBJcmVsYW5kLjwvYXV0aC1hZGRyZXNzPjx0aXRsZXM+PHRpdGxlPkEgY29tcGFyaXNvbiBvZiBt
ZXRob2RzIGZvciB0aGUgaXNvbGF0aW9uIGFuZCBzZXBhcmF0aW9uIG9mIGV4dHJhY2VsbHVsYXIg
dmVzaWNsZXMgZnJvbSBwcm90ZWluIGFuZCBsaXBpZCBwYXJ0aWNsZXMgaW4gaHVtYW4gc2VydW08
L3RpdGxlPjxzZWNvbmRhcnktdGl0bGU+U2NpIFJlcDwvc2Vjb25kYXJ5LXRpdGxlPjwvdGl0bGVz
PjxwZXJpb2RpY2FsPjxmdWxsLXRpdGxlPlNjaSBSZXA8L2Z1bGwtdGl0bGU+PC9wZXJpb2RpY2Fs
PjxwYWdlcz4xMDM5PC9wYWdlcz48dm9sdW1lPjEwPC92b2x1bWU+PG51bWJlcj4xPC9udW1iZXI+
PGVkaXRpb24+MjAyMDAxMjM8L2VkaXRpb24+PGtleXdvcmRzPjxrZXl3b3JkPkFkdWx0PC9rZXl3
b3JkPjxrZXl3b3JkPkJpb21hcmtlcnMvbWV0YWJvbGlzbTwva2V5d29yZD48a2V5d29yZD5CbG9v
ZCBQcm90ZWlucy8qaXNvbGF0aW9uICZhbXA7IHB1cmlmaWNhdGlvbi9tZXRhYm9saXNtPC9rZXl3
b3JkPjxrZXl3b3JkPkJsb3R0aW5nLCBXZXN0ZXJuL21ldGhvZHM8L2tleXdvcmQ+PGtleXdvcmQ+
Q2VudHJpZnVnYXRpb24sIERlbnNpdHkgR3JhZGllbnQvbWV0aG9kczwva2V5d29yZD48a2V5d29y
ZD5DaHJvbWF0b2dyYXBoeSwgR2VsL21ldGhvZHM8L2tleXdvcmQ+PGtleXdvcmQ+RWxlY3Ryb3Bo
b3Jlc2lzLCBQb2x5YWNyeWxhbWlkZSBHZWwvbWV0aG9kczwva2V5d29yZD48a2V5d29yZD5FeHRy
YWNlbGx1bGFyIFZlc2ljbGVzLyptZXRhYm9saXNtPC9rZXl3b3JkPjxrZXl3b3JkPkh1bWFuczwv
a2V5d29yZD48a2V5d29yZD5MaXBpZCBEcm9wbGV0cy9tZXRhYm9saXNtPC9rZXl3b3JkPjxrZXl3
b3JkPkxpcG9wcm90ZWlucy8qaXNvbGF0aW9uICZhbXA7IHB1cmlmaWNhdGlvbi9tZXRhYm9saXNt
PC9rZXl3b3JkPjwva2V5d29yZHM+PGRhdGVzPjx5ZWFyPjIwMjA8L3llYXI+PHB1Yi1kYXRlcz48
ZGF0ZT5KYW4gMjM8L2RhdGU+PC9wdWItZGF0ZXM+PC9kYXRlcz48aXNibj4yMDQ1LTIzMjIgKEVs
ZWN0cm9uaWMpJiN4RDsyMDQ1LTIzMjIgKExpbmtpbmcpPC9pc2JuPjxhY2Nlc3Npb24tbnVtPjMx
OTc0NDY4PC9hY2Nlc3Npb24tbnVtPjx1cmxzPjxyZWxhdGVkLXVybHM+PHVybD5odHRwczovL3d3
dy5uY2JpLm5sbS5uaWguZ292L3B1Ym1lZC8zMTk3NDQ2ODwvdXJsPjwvcmVsYXRlZC11cmxzPjwv
dXJscz48Y3VzdG9tMT5UaGUgYXV0aG9ycyBkZWNsYXJlIG5vIGNvbXBldGluZyBpbnRlcmVzdHMu
PC9jdXN0b20xPjxjdXN0b20yPlBNQzY5NzgzMTg8L2N1c3RvbTI+PGVsZWN0cm9uaWMtcmVzb3Vy
Y2UtbnVtPjEwLjEwMzgvczQxNTk4LTAyMC01NzQ5Ny03PC9lbGVjdHJvbmljLXJlc291cmNlLW51
bT48cmVtb3RlLWRhdGFiYXNlLW5hbWU+TWVkbGluZTwvcmVtb3RlLWRhdGFiYXNlLW5hbWU+PHJl
bW90ZS1kYXRhYmFzZS1wcm92aWRlcj5OTE08L3JlbW90ZS1kYXRhYmFzZS1wcm92aWRlcj48L3Jl
Y29yZD48L0NpdGU+PC9FbmROb3RlPn==
</w:fldData>
        </w:fldChar>
      </w:r>
      <w:r w:rsidR="005E66EA" w:rsidRPr="000779DB">
        <w:rPr>
          <w:rFonts w:ascii="Arial" w:hAnsi="Arial" w:cs="Arial"/>
          <w:lang w:val="en-US"/>
        </w:rPr>
        <w:instrText xml:space="preserve"> ADDIN EN.CITE </w:instrText>
      </w:r>
      <w:r w:rsidR="005E66EA" w:rsidRPr="000779DB">
        <w:rPr>
          <w:rFonts w:ascii="Arial" w:hAnsi="Arial" w:cs="Arial"/>
          <w:lang w:val="en-US"/>
        </w:rPr>
        <w:fldChar w:fldCharType="begin">
          <w:fldData xml:space="preserve">PEVuZE5vdGU+PENpdGU+PEF1dGhvcj5CcmVubmFuPC9BdXRob3I+PFllYXI+MjAyMDwvWWVhcj48
UmVjTnVtPjEzODwvUmVjTnVtPjxEaXNwbGF5VGV4dD5bNDddPC9EaXNwbGF5VGV4dD48cmVjb3Jk
PjxyZWMtbnVtYmVyPjEzODwvcmVjLW51bWJlcj48Zm9yZWlnbi1rZXlzPjxrZXkgYXBwPSJFTiIg
ZGItaWQ9IjU1eHQ1dHcyYjBzc2ViZTJ6ejI1c2ZheXA5MGQ1cngyYTkwdyIgdGltZXN0YW1wPSIx
NzQxNjIxNTA5Ij4xMzg8L2tleT48L2ZvcmVpZ24ta2V5cz48cmVmLXR5cGUgbmFtZT0iSm91cm5h
bCBBcnRpY2xlIj4xNzwvcmVmLXR5cGU+PGNvbnRyaWJ1dG9ycz48YXV0aG9ycz48YXV0aG9yPkJy
ZW5uYW4sIEsuPC9hdXRob3I+PGF1dGhvcj5NYXJ0aW4sIEsuPC9hdXRob3I+PGF1dGhvcj5GaXR6
R2VyYWxkLCBTLiBQLjwvYXV0aG9yPjxhdXRob3I+TyZhcG9zO1N1bGxpdmFuLCBKLjwvYXV0aG9y
PjxhdXRob3I+V3UsIFkuPC9hdXRob3I+PGF1dGhvcj5CbGFuY28sIEEuPC9hdXRob3I+PGF1dGhv
cj5SaWNoYXJkc29uLCBDLjwvYXV0aG9yPjxhdXRob3I+TWMgR2VlLCBNLiBNLjwvYXV0aG9yPjwv
YXV0aG9ycz48L2NvbnRyaWJ1dG9ycz48YXV0aC1hZGRyZXNzPlVDRCBTY2hvb2wgb2YgQmlvbW9s
ZWN1bGFyICZhbXA7IEJpb21lZGljYWwgU2NpZW5jZSwgQ29ud2F5IEluc3RpdHV0ZSwgVW5pdmVy
c2l0eSBDb2xsZWdlIER1YmxpbiAoVUNEKSwgQmVsZmllbGQsIER1YmxpbiwgNCwgSXJlbGFuZC4g
ay5icmVubmFuQHVjZC5pZS4mI3hEO1JhbmRveCBUZW9yYW50YSwgTWVlbm1vcmUsIER1bmdsb2Us
IERvbmVnYWwsIElyZWxhbmQuJiN4RDtSYW5kb3ggTGFib3JhdG9yaWVzIEx0ZC4sIENydW1saW4s
IEFudHJpbSwgVW5pdGVkIEtpbmdkb20uJiN4RDtUcmluaXR5IFRyYW5zbGF0aW9uYWwgTWVkaWNp
bmUgSW5zdGl0dXRlIChUVE1JKSwgRGVwYXJ0bWVudCBvZiBTdXJnZXJ5LCBUcmluaXR5IENvbGxl
Z2UgRHVibGluLCBTdCBKYW1lcyZhcG9zO3MgSG9zcGl0YWwsIER1YmxpbiwgSXJlbGFuZC4mI3hE
O1VDRCBTY2hvb2wgb2YgQmlvbW9sZWN1bGFyICZhbXA7IEJpb21lZGljYWwgU2NpZW5jZSwgQ29u
d2F5IEluc3RpdHV0ZSwgVW5pdmVyc2l0eSBDb2xsZWdlIER1YmxpbiAoVUNEKSwgQmVsZmllbGQs
IER1YmxpbiwgNCwgSXJlbGFuZC4mI3hEO1VDRCBDb253YXkgRmxvdyBDeXRvbWV0cnkgQ29yZSwg
Q29ud2F5IEluc3RpdHV0ZSwgVW5pdmVyc2l0eSBDb2xsZWdlIER1YmxpbiAoVUNEKSwgRHVibGlu
LCBJcmVsYW5kLjwvYXV0aC1hZGRyZXNzPjx0aXRsZXM+PHRpdGxlPkEgY29tcGFyaXNvbiBvZiBt
ZXRob2RzIGZvciB0aGUgaXNvbGF0aW9uIGFuZCBzZXBhcmF0aW9uIG9mIGV4dHJhY2VsbHVsYXIg
dmVzaWNsZXMgZnJvbSBwcm90ZWluIGFuZCBsaXBpZCBwYXJ0aWNsZXMgaW4gaHVtYW4gc2VydW08
L3RpdGxlPjxzZWNvbmRhcnktdGl0bGU+U2NpIFJlcDwvc2Vjb25kYXJ5LXRpdGxlPjwvdGl0bGVz
PjxwZXJpb2RpY2FsPjxmdWxsLXRpdGxlPlNjaSBSZXA8L2Z1bGwtdGl0bGU+PC9wZXJpb2RpY2Fs
PjxwYWdlcz4xMDM5PC9wYWdlcz48dm9sdW1lPjEwPC92b2x1bWU+PG51bWJlcj4xPC9udW1iZXI+
PGVkaXRpb24+MjAyMDAxMjM8L2VkaXRpb24+PGtleXdvcmRzPjxrZXl3b3JkPkFkdWx0PC9rZXl3
b3JkPjxrZXl3b3JkPkJpb21hcmtlcnMvbWV0YWJvbGlzbTwva2V5d29yZD48a2V5d29yZD5CbG9v
ZCBQcm90ZWlucy8qaXNvbGF0aW9uICZhbXA7IHB1cmlmaWNhdGlvbi9tZXRhYm9saXNtPC9rZXl3
b3JkPjxrZXl3b3JkPkJsb3R0aW5nLCBXZXN0ZXJuL21ldGhvZHM8L2tleXdvcmQ+PGtleXdvcmQ+
Q2VudHJpZnVnYXRpb24sIERlbnNpdHkgR3JhZGllbnQvbWV0aG9kczwva2V5d29yZD48a2V5d29y
ZD5DaHJvbWF0b2dyYXBoeSwgR2VsL21ldGhvZHM8L2tleXdvcmQ+PGtleXdvcmQ+RWxlY3Ryb3Bo
b3Jlc2lzLCBQb2x5YWNyeWxhbWlkZSBHZWwvbWV0aG9kczwva2V5d29yZD48a2V5d29yZD5FeHRy
YWNlbGx1bGFyIFZlc2ljbGVzLyptZXRhYm9saXNtPC9rZXl3b3JkPjxrZXl3b3JkPkh1bWFuczwv
a2V5d29yZD48a2V5d29yZD5MaXBpZCBEcm9wbGV0cy9tZXRhYm9saXNtPC9rZXl3b3JkPjxrZXl3
b3JkPkxpcG9wcm90ZWlucy8qaXNvbGF0aW9uICZhbXA7IHB1cmlmaWNhdGlvbi9tZXRhYm9saXNt
PC9rZXl3b3JkPjwva2V5d29yZHM+PGRhdGVzPjx5ZWFyPjIwMjA8L3llYXI+PHB1Yi1kYXRlcz48
ZGF0ZT5KYW4gMjM8L2RhdGU+PC9wdWItZGF0ZXM+PC9kYXRlcz48aXNibj4yMDQ1LTIzMjIgKEVs
ZWN0cm9uaWMpJiN4RDsyMDQ1LTIzMjIgKExpbmtpbmcpPC9pc2JuPjxhY2Nlc3Npb24tbnVtPjMx
OTc0NDY4PC9hY2Nlc3Npb24tbnVtPjx1cmxzPjxyZWxhdGVkLXVybHM+PHVybD5odHRwczovL3d3
dy5uY2JpLm5sbS5uaWguZ292L3B1Ym1lZC8zMTk3NDQ2ODwvdXJsPjwvcmVsYXRlZC11cmxzPjwv
dXJscz48Y3VzdG9tMT5UaGUgYXV0aG9ycyBkZWNsYXJlIG5vIGNvbXBldGluZyBpbnRlcmVzdHMu
PC9jdXN0b20xPjxjdXN0b20yPlBNQzY5NzgzMTg8L2N1c3RvbTI+PGVsZWN0cm9uaWMtcmVzb3Vy
Y2UtbnVtPjEwLjEwMzgvczQxNTk4LTAyMC01NzQ5Ny03PC9lbGVjdHJvbmljLXJlc291cmNlLW51
bT48cmVtb3RlLWRhdGFiYXNlLW5hbWU+TWVkbGluZTwvcmVtb3RlLWRhdGFiYXNlLW5hbWU+PHJl
bW90ZS1kYXRhYmFzZS1wcm92aWRlcj5OTE08L3JlbW90ZS1kYXRhYmFzZS1wcm92aWRlcj48L3Jl
Y29yZD48L0NpdGU+PC9FbmROb3RlPn==
</w:fldData>
        </w:fldChar>
      </w:r>
      <w:r w:rsidR="005E66EA" w:rsidRPr="000779DB">
        <w:rPr>
          <w:rFonts w:ascii="Arial" w:hAnsi="Arial" w:cs="Arial"/>
          <w:lang w:val="en-US"/>
        </w:rPr>
        <w:instrText xml:space="preserve"> ADDIN EN.CITE.DATA </w:instrText>
      </w:r>
      <w:r w:rsidR="005E66EA" w:rsidRPr="000779DB">
        <w:rPr>
          <w:rFonts w:ascii="Arial" w:hAnsi="Arial" w:cs="Arial"/>
          <w:lang w:val="en-US"/>
        </w:rPr>
      </w:r>
      <w:r w:rsidR="005E66EA" w:rsidRPr="000779DB">
        <w:rPr>
          <w:rFonts w:ascii="Arial" w:hAnsi="Arial" w:cs="Arial"/>
          <w:lang w:val="en-US"/>
        </w:rPr>
        <w:fldChar w:fldCharType="end"/>
      </w:r>
      <w:r w:rsidR="0035372A" w:rsidRPr="000779DB">
        <w:rPr>
          <w:rFonts w:ascii="Arial" w:hAnsi="Arial" w:cs="Arial"/>
          <w:lang w:val="en-US"/>
        </w:rPr>
        <w:fldChar w:fldCharType="separate"/>
      </w:r>
      <w:r w:rsidR="005E66EA" w:rsidRPr="000779DB">
        <w:rPr>
          <w:rFonts w:ascii="Arial" w:hAnsi="Arial" w:cs="Arial"/>
          <w:noProof/>
          <w:lang w:val="en-US"/>
        </w:rPr>
        <w:t>[47]</w:t>
      </w:r>
      <w:r w:rsidR="0035372A" w:rsidRPr="000779DB">
        <w:rPr>
          <w:rFonts w:ascii="Arial" w:hAnsi="Arial" w:cs="Arial"/>
          <w:lang w:val="en-US"/>
        </w:rPr>
        <w:fldChar w:fldCharType="end"/>
      </w:r>
      <w:r w:rsidR="0035372A" w:rsidRPr="000779DB">
        <w:rPr>
          <w:rFonts w:ascii="Arial" w:hAnsi="Arial" w:cs="Arial"/>
          <w:lang w:val="en-US"/>
        </w:rPr>
        <w:t xml:space="preserve">. Importantly, our experimental protocols were designed in accordance </w:t>
      </w:r>
      <w:r w:rsidR="00C81FC5" w:rsidRPr="000779DB">
        <w:rPr>
          <w:rFonts w:ascii="Arial" w:hAnsi="Arial" w:cs="Arial"/>
          <w:lang w:val="en-US"/>
        </w:rPr>
        <w:t>with</w:t>
      </w:r>
      <w:r w:rsidR="0035372A" w:rsidRPr="000779DB">
        <w:rPr>
          <w:rFonts w:ascii="Arial" w:hAnsi="Arial" w:cs="Arial"/>
          <w:lang w:val="en-US"/>
        </w:rPr>
        <w:t xml:space="preserve"> MISEV guidelines, which aim to list a series of minimal requirements for pursuing EV research and therefore minimize variability among studies in the field </w:t>
      </w:r>
      <w:r w:rsidR="0035372A" w:rsidRPr="000779DB">
        <w:rPr>
          <w:rFonts w:ascii="Arial" w:hAnsi="Arial" w:cs="Arial"/>
          <w:lang w:val="en-US"/>
        </w:rPr>
        <w:fldChar w:fldCharType="begin">
          <w:fldData xml:space="preserve">PEVuZE5vdGU+PENpdGU+PEF1dGhvcj5XZWxzaDwvQXV0aG9yPjxZZWFyPjIwMjQ8L1llYXI+PFJl
Y051bT4xMzM8L1JlY051bT48RGlzcGxheVRleHQ+WzMwXTwvRGlzcGxheVRleHQ+PHJlY29yZD48
cmVjLW51bWJlcj4xMzM8L3JlYy1udW1iZXI+PGZvcmVpZ24ta2V5cz48a2V5IGFwcD0iRU4iIGRi
LWlkPSI1NXh0NXR3MmIwc3NlYmUyenoyNXNmYXlwOTBkNXJ4MmE5MHciIHRpbWVzdGFtcD0iMTc0
MTYxOTk1NiI+MTMzPC9rZXk+PC9mb3JlaWduLWtleXM+PHJlZi10eXBlIG5hbWU9IkpvdXJuYWwg
QXJ0aWNsZSI+MTc8L3JlZi10eXBlPjxjb250cmlidXRvcnM+PGF1dGhvcnM+PGF1dGhvcj5XZWxz
aCwgSi4gQS48L2F1dGhvcj48YXV0aG9yPkdvYmVyZGhhbiwgRC4gQy4gSS48L2F1dGhvcj48YXV0
aG9yPk8mYXBvcztEcmlzY29sbCwgTC48L2F1dGhvcj48YXV0aG9yPkJ1emFzLCBFLiBJLjwvYXV0
aG9yPjxhdXRob3I+Qmxlbmtpcm9uLCBDLjwvYXV0aG9yPjxhdXRob3I+QnVzc29sYXRpLCBCLjwv
YXV0aG9yPjxhdXRob3I+Q2FpLCBILjwvYXV0aG9yPjxhdXRob3I+RGkgVml6aW8sIEQuPC9hdXRo
b3I+PGF1dGhvcj5EcmllZG9ua3MsIFQuIEEuIFAuPC9hdXRob3I+PGF1dGhvcj5FcmRicnVnZ2Vy
LCBVLjwvYXV0aG9yPjxhdXRob3I+RmFsY29uLVBlcmV6LCBKLiBNLjwvYXV0aG9yPjxhdXRob3I+
RnUsIFEuIEwuPC9hdXRob3I+PGF1dGhvcj5IaWxsLCBBLiBGLjwvYXV0aG9yPjxhdXRob3I+TGVu
YXNzaSwgTS48L2F1dGhvcj48YXV0aG9yPkxpbSwgUy4gSy48L2F1dGhvcj48YXV0aG9yPk1haG9u
ZXksIE0uIEcuPC9hdXRob3I+PGF1dGhvcj5Nb2hhbnR5LCBTLjwvYXV0aG9yPjxhdXRob3I+TW9s
bGVyLCBBLjwvYXV0aG9yPjxhdXRob3I+TmlldXdsYW5kLCBSLjwvYXV0aG9yPjxhdXRob3I+T2No
aXlhLCBULjwvYXV0aG9yPjxhdXRob3I+U2Fob28sIFMuPC9hdXRob3I+PGF1dGhvcj5Ub3JyZWNp
bGhhcywgQS4gQy48L2F1dGhvcj48YXV0aG9yPlpoZW5nLCBMLjwvYXV0aG9yPjxhdXRob3I+Wmlq
bHN0cmEsIEEuPC9hdXRob3I+PGF1dGhvcj5BYnVlbHJlaWNoLCBTLjwvYXV0aG9yPjxhdXRob3I+
QmFnYWJhcywgUi48L2F1dGhvcj48YXV0aG9yPkJlcmdlc2UsIFAuPC9hdXRob3I+PGF1dGhvcj5C
cmlkZ2VzLCBFLiBNLjwvYXV0aG9yPjxhdXRob3I+QnJ1Y2FsZSwgTS48L2F1dGhvcj48YXV0aG9y
PkJ1cmdlciwgRC48L2F1dGhvcj48YXV0aG9yPkNhcm5leSwgUi4gUC48L2F1dGhvcj48YXV0aG9y
PkNvY3VjY2ksIEUuPC9hdXRob3I+PGF1dGhvcj5DcmVzY2l0ZWxsaSwgUi48L2F1dGhvcj48YXV0
aG9yPkhhbnNlciwgRS48L2F1dGhvcj48YXV0aG9yPkhhcnJpcywgQS4gTC48L2F1dGhvcj48YXV0
aG9yPkhhdWdoZXksIE4uIEouPC9hdXRob3I+PGF1dGhvcj5IZW5kcml4LCBBLjwvYXV0aG9yPjxh
dXRob3I+SXZhbm92LCBBLiBSLjwvYXV0aG9yPjxhdXRob3I+Sm92YW5vdmljLVRhbGlzbWFuLCBU
LjwvYXV0aG9yPjxhdXRob3I+S3J1aC1HYXJjaWEsIE4uIEEuPC9hdXRob3I+PGF1dGhvcj5LdSZh
cG9zO3VsZWktTHluIEZhdXN0aW5vLCBWLjwvYXV0aG9yPjxhdXRob3I+S3lidXJ6LCBELjwvYXV0
aG9yPjxhdXRob3I+TGFzc2VyLCBDLjwvYXV0aG9yPjxhdXRob3I+TGVubm9uLCBLLiBNLjwvYXV0
aG9yPjxhdXRob3I+TG90dmFsbCwgSi48L2F1dGhvcj48YXV0aG9yPk1hZGRveCwgQS4gTC48L2F1
dGhvcj48YXV0aG9yPk1hcnRlbnMtVXp1bm92YSwgRS4gUy48L2F1dGhvcj48YXV0aG9yPk1pemVu
a28sIFIuIFIuPC9hdXRob3I+PGF1dGhvcj5OZXdtYW4sIEwuIEEuPC9hdXRob3I+PGF1dGhvcj5S
aWRvbGZpLCBBLjwvYXV0aG9yPjxhdXRob3I+Um9oZGUsIEUuPC9hdXRob3I+PGF1dGhvcj5Sb2ph
bGluLCBULjwvYXV0aG9yPjxhdXRob3I+Um93bGFuZCwgQS48L2F1dGhvcj48YXV0aG9yPlNhZnRp
Y3MsIEEuPC9hdXRob3I+PGF1dGhvcj5TYW5kYXUsIFUuIFMuPC9hdXRob3I+PGF1dGhvcj5TYXVn
c3RhZCwgSi4gQS48L2F1dGhvcj48YXV0aG9yPlNoZWthcmksIEYuPC9hdXRob3I+PGF1dGhvcj5T
d2lmdCwgUy48L2F1dGhvcj48YXV0aG9yPlRlci1PdmFuZXN5YW4sIEQuPC9hdXRob3I+PGF1dGhv
cj5Ub3NhciwgSi4gUC48L2F1dGhvcj48YXV0aG9yPlVzZWNrYWl0ZSwgWi48L2F1dGhvcj48YXV0
aG9yPlZhbGxlLCBGLjwvYXV0aG9yPjxhdXRob3I+VmFyZ2EsIFouPC9hdXRob3I+PGF1dGhvcj52
YW4gZGVyIFBvbCwgRS48L2F1dGhvcj48YXV0aG9yPnZhbiBIZXJ3aWpuZW4sIE0uIEouIEMuPC9h
dXRob3I+PGF1dGhvcj5XYXViZW4sIE0uIEguIE0uPC9hdXRob3I+PGF1dGhvcj5XZWhtYW4sIEEu
IE0uPC9hdXRob3I+PGF1dGhvcj5XaWxsaWFtcywgUy48L2F1dGhvcj48YXV0aG9yPlplbmRyaW5p
LCBBLjwvYXV0aG9yPjxhdXRob3I+WmltbWVybWFuLCBBLiBKLjwvYXV0aG9yPjxhdXRob3I+TWlz
ZXYgQ29uc29ydGl1bTwvYXV0aG9yPjxhdXRob3I+VGhlcnksIEMuPC9hdXRob3I+PGF1dGhvcj5X
aXR3ZXIsIEsuIFcuPC9hdXRob3I+PC9hdXRob3JzPjwvY29udHJpYnV0b3JzPjxhdXRoLWFkZHJl
c3M+VHJhbnNsYXRpb25hbCBOYW5vYmlvbG9neSBTZWN0aW9uLCBMYWJvcmF0b3J5IG9mIFBhdGhv
bG9neSwgTmF0aW9uYWwgQ2FuY2VyIEluc3RpdHV0ZSwgTmF0aW9uYWwgSW5zdGl0dXRlcyBvZiBI
ZWFsdGgsIEJldGhlc2RhLCBNYXJ5bGFuZCwgVVNBLiYjeEQ7TnVmZmllbGQgRGVwYXJ0bWVudCBv
ZiBXb21lbiZhcG9zO3MgYW5kIFJlcHJvZHVjdGl2ZSBIZWFsdGgsIFVuaXZlcnNpdHkgb2YgT3hm
b3JkLCBXb21lbiZhcG9zO3MgQ2VudHJlLCBKb2huIFJhZGNsaWZmZSBIb3NwaXRhbCwgT3hmb3Jk
LCBVSy4mI3hEO1NjaG9vbCBvZiBQaGFybWFjeSBhbmQgUGhhcm1hY2V1dGljYWwgU2NpZW5jZXMs
IFRyaW5pdHkgQ29sbGVnZSBEdWJsaW4sIER1YmxpbiwgSXJlbGFuZC4mI3hEO1RyaW5pdHkgQmlv
bWVkaWNhbCBTY2llbmNlcyBJbnN0aXR1dGUsIFRyaW5pdHkgQ29sbGVnZSBEdWJsaW4sIER1Ymxp
biwgSXJlbGFuZC4mI3hEO1RyaW5pdHkgU3QuIEphbWVzJmFwb3M7cyBDYW5jZXIgSW5zdGl0dXRl
LCBUcmluaXR5IENvbGxlZ2UgRHVibGluLCBEdWJsaW4sIElyZWxhbmQuJiN4RDtEZXBhcnRtZW50
IG9mIEdlbmV0aWNzLCBDZWxsLSBhbmQgSW1tdW5vYmlvbG9neSwgU2VtbWVsd2VpcyBVbml2ZXJz
aXR5LCBCdWRhcGVzdCwgSHVuZ2FyeS4mI3hEO0hDRU1NLVNVIEV4dHJhY2VsbHVsYXIgVmVzaWNs
ZSBSZXNlYXJjaCBHcm91cCwgU2VtbWVsd2VpcyBVbml2ZXJzaXR5LCBCdWRhcGVzdCwgSHVuZ2Fy
eS4mI3hEO0hVTi1SRU4tU1UgVHJhbnNsYXRpb25hbCBFeHRyYWNlbGx1bGFyIFZlc2ljbGUgUmVz
ZWFyY2ggR3JvdXAsIFNlbW1lbHdlaXMgVW5pdmVyc2l0eSwgQnVkYXBlc3QsIEh1bmdhcnkuJiN4
RDtGYWN1bHR5IG9mIE1lZGljYWwgYW5kIEhlYWx0aCBTY2llbmNlcywgVGhlIFVuaXZlcnNpdHkg
b2YgQXVja2xhbmQsIEF1Y2tsYW5kLCBOZXcgWmVhbGFuZC4mI3hEO0RlcGFydG1lbnQgb2YgTW9s
ZWN1bGFyIEJpb3RlY2hub2xvZ3kgYW5kIEhlYWx0aCBTY2llbmNlcywgVW5pdmVyc2l0eSBvZiBU
dXJpbiwgVHVyaW4sIEl0YWx5LiYjeEQ7VW5pdmVyc2l0eSBvZiBHZW9yZ2lhLCBBdGhlbnMsIEdl
b3JnaWEsIFVTQS4mI3hEO0RlcGFydG1lbnQgb2YgU3VyZ2VyeSwgRGl2aXNpb24gb2YgQ2FuY2Vy
IEJpb2xvZ3kgYW5kIFRoZXJhcGV1dGljcywgQ2VkYXJzLVNpbmFpIE1lZGljYWwgQ2VudGVyLCBM
b3MgQW5nZWxlcywgQ2FsaWZvcm5pYSwgVVNBLiYjeEQ7RGVwYXJ0bWVudCBDREwgUmVzZWFyY2gs
IFVuaXZlcnNpdHkgTWVkaWNhbCBDZW50ZXIgVXRyZWNodCwgVXRyZWNodCwgVGhlIE5ldGhlcmxh
bmRzLiYjeEQ7VW5pdmVyc2l0eSBvZiBWaXJnaW5pYSBIZWFsdGggU3lzdGVtLCBDaGFybG90dGVz
dmlsbGUsIFZpcmdpbmlhLCBVU0EuJiN4RDtFeG9zb21lcyBMYWJvcmF0b3J5LCBDZW50ZXIgZm9y
IENvb3BlcmF0aXZlIFJlc2VhcmNoIGluIEJpb3NjaWVuY2VzLCBCYXNxdWUgUmVzZWFyY2ggYW5k
IFRlY2hub2xvZ3kgQWxsaWFuY2UsIERlcmlvLCBTcGFpbi4mI3hEO01ldGFib2xvbWljcyBQbGF0
Zm9ybSwgQ2VudGVyIGZvciBDb29wZXJhdGl2ZSBSZXNlYXJjaCBpbiBCaW9zY2llbmNlcywgQmFz
cXVlIFJlc2VhcmNoIGFuZCBUZWNobm9sb2d5IEFsbGlhbmNlLCBEZXJpbywgU3BhaW4uJiN4RDtJ
S0VSQkFTUVVFLCBCYXNxdWUgRm91bmRhdGlvbiBmb3IgU2NpZW5jZSwgQmlsYmFvLCBTcGFpbi4m
I3hEO090b3JoaW5vbGFyeW5nb2xvZ3kgSG9zcGl0YWwsIFRoZSBGaXJzdCBBZmZpbGlhdGVkIEhv
c3BpdGFsLCBTdW4gWWF0LXNlbiBVbml2ZXJzaXR5LCBHdWFuZ3pob3UsIENoaW5hLiYjeEQ7RXh0
cmFjZWxsdWxhciBWZXNpY2xlIFJlc2VhcmNoIGFuZCBDbGluaWNhbCBUcmFuc2xhdGlvbmFsIENl
bnRlciwgVGhlIEZpcnN0IEFmZmlsaWF0ZWQgSG9zcGl0YWwsIFN1biBZYXQtc2VuIFVuaXZlcnNp
dHksIEd1YW5nemhvdSwgQ2hpbmEuJiN4RDtJbnN0aXR1dGUgZm9yIEhlYWx0aCBhbmQgU3BvcnQs
IFZpY3RvcmlhIFVuaXZlcnNpdHksIE1lbGJvdXJuZSwgQXVzdHJhbGlhLiYjeEQ7RmFjdWx0eSBv
ZiBNZWRpY2luZSwgVW5pdmVyc2l0eSBvZiBManVibGphbmEsIExqdWJsamFuYSwgU2xvdmVuaWEu
JiN4RDtJbnN0aXR1dGUgb2YgTW9sZWN1bGFyIGFuZCBDZWxsIEJpb2xvZ3kgKElNQ0IpLCBBZ2Vu
Y3kgZm9yIFNjaWVuY2UsIFRlY2hub2xvZ3kgYW5kIFJlc2VhcmNoIChBKlNUQVIpLCBTaW5nYXBv
cmUsIFNpbmdhcG9yZS4mI3hEO1BhcmFjcmluZSBUaGVyYXBldXRpY3MgUHRlLiBMdGQuLCBTaW5n
YXBvcmUsIFNpbmdhcG9yZS4mI3hEO0RlcGFydG1lbnQgb2YgU3VyZ2VyeSwgWUxMIFNjaG9vbCBv
ZiBNZWRpY2luZSwgTmF0aW9uYWwgVW5pdmVyc2l0eSBTaW5nYXBvcmUsIFNpbmdhcG9yZSwgU2lu
Z2Fwb3JlLiYjeEQ7VGhvbWFzIEplZmZlcnNvbiBVbml2ZXJzaXR5LCBQaGlsYWRlbHBoaWEsIFBl
bm5zeWx2YW5pYSwgVVNBLiYjeEQ7U3RlbSBDZWxsIEZhY2lsaXR5LCBBbGwgSW5kaWEgSW5zdGl0
dXRlIG9mIE1lZGljYWwgU2NpZW5jZXMsIE5ldyBEZWxoaSwgSW5kaWEuJiN4RDtDaGluZXNlIFVu
aXZlcnNpdHkgb2YgSG9uZyBLb25nLCBIb25nIEtvbmcsIEhvbmcgS29uZyBTLkEuUi4mI3hEO1FJ
TVIgQmVyZ2hvZmVyIE1lZGljYWwgUmVzZWFyY2ggSW5zdGl0dXRlLCBCcmlzYmFuZSwgQXVzdHJh
bGlhLiYjeEQ7TGFib3JhdG9yeSBvZiBFeHBlcmltZW50YWwgQ2xpbmljYWwgQ2hlbWlzdHJ5LCBB
bXN0ZXJkYW0gVW5pdmVyc2l0eSBNZWRpY2FsIENlbnRlcnMsIExvY2F0aW9uIEFNQywgVW5pdmVy
c2l0eSBvZiBBbXN0ZXJkYW0sIEFtc3RlcmRhbSwgVGhlIE5ldGhlcmxhbmRzLiYjeEQ7QW1zdGVy
ZGFtIFZlc2ljbGUgQ2VudGVyLCBBbXN0ZXJkYW0gVW5pdmVyc2l0eSBNZWRpY2FsIENlbnRlcnMs
IExvY2F0aW9uIEFNQywgVW5pdmVyc2l0eSBvZiBBbXN0ZXJkYW0sIEFtc3RlcmRhbSwgVGhlIE5l
dGhlcmxhbmRzLiYjeEQ7VG9reW8gTWVkaWNhbCBVbml2ZXJzaXR5LCBUb2t5bywgSmFwYW4uJiN4
RDtJY2FobiBTY2hvb2wgb2YgTWVkaWNpbmUgYXQgTW91bnQgU2luYWksIE5ldyBZb3JrLCBOZXcg
WW9yaywgVVNBLiYjeEQ7TGFib3JhdG9yaW8gZGUgSW11bm9sb2dpYSBDZWx1bGFyIGUgQmlvcXVp
bWljYSBkZSBGdW5nb3MgZSBQcm90b3pvYXJpb3MsIERlcGFydGFtZW50byBkZSBDaWVuY2lhcyBG
YXJtYWNldXRpY2FzLCBJbnN0aXR1dG8gZGUgQ2llbmNpYXMgQW1iaWVudGFpcywgUXVpbWljYXMg
ZSBGYXJtYWNldXRpY2FzLCBVbml2ZXJzaWRhZGUgRmVkZXJhbCBkZSBTYW8gUGF1bG8gKFVOSUZF
U1ApIENhbXB1cyBEaWFkZW1hLCBEaWFkZW1hLCBCcmF6aWwuJiN4RDtEZXBhcnRtZW50IG9mIExh
Ym9yYXRvcnkgTWVkaWNpbmUsIE5hbmZhbmcgSG9zcGl0YWwsIFNvdXRoZXJuIE1lZGljYWwgVW5p
dmVyc2l0eSwgR3Vhbmd6aG91LCBDaGluYS4mI3hEO0RlcGFydG1lbnQgb2YgUGF0aG9sb2d5LCBW
YW5kZXJiaWx0IFVuaXZlcnNpdHkgTWVkaWNhbCBDZW50ZXIsIE5hc2h2aWxsZSwgVGVubmVzc2Vl
LCBVU0EuJiN4RDtHZW5lbnRlY2gsIFNvdXRoIFNhbiBGcmFuY2lzY28sIENhbGlmb3JuaWEsIFVT
QS4mI3hEO0RlcGFydG1lbnQgb2YgTW9sZWN1bGFyIE1lZGljaW5lLCBCZWNrbWFuIFJlc2VhcmNo
IEluc3RpdHV0ZSwgQ2l0eSBvZiBIb3BlIENvbXByZWhlbnNpdmUgQ2FuY2VyIENlbnRlciwgRHVh
cnRlLCBDYWxpZm9ybmlhLCBVU0EuJiN4RDtEZXBhcnRtZW50IG9mIE1vbGVjdWxhciBhbmQgVHJh
bnNsYXRpb25hbCBNZWRpY2luZSwgVW5pdmVyc2l0eSBvZiBCcmVzY2lhLCBCcmVzY2lhLCBJdGFs
eS4mI3hEO0NlbnRlciBmb3IgQ29sbG9pZCBhbmQgU3VyZmFjZSBTY2llbmNlIChDU0dJKSwgRmxv
cmVuY2UsIEl0YWx5LiYjeEQ7TmF0aW9uYWwgQ2VudGVyIGZvciBHZW5lIFRoZXJhcHkgYW5kIERy
dWdzIGJhc2VkIG9uIFJOQSBUZWNobm9sb2d5LCBQYWR1YSwgSXRhbHkuJiN4RDtXZWF0aGVyYWxs
IEluc3RpdHV0ZSBvZiBNb2xlY3VsYXIgTWVkaWNpbmUsIFVuaXZlcnNpdHkgb2YgT3hmb3JkLCBP
eGZvcmQsIFVLLiYjeEQ7Q29uc2lnbGlvIE5hemlvbmFsZSBkZWxsZSBSaWNlcmNoZSAtIElzdGl0
dXRvIHBlciBsbyBTdHVkaW8gZGVpIE1hdGVyaWFsaSBOYW5vc3RydXR0dXJhdGksIEJvbG9nbmEs
IEl0YWx5LiYjeEQ7Q29uc29yemlvIEludGVydW5pdmVyc2l0YXJpbyBwZXIgbG8gU3ZpbHVwcG8g
ZGVpIFNpc3RlbWkgYSBHcmFuZGUgSW50ZXJmYXNlLCBGbG9yZW5jZSwgSXRhbHkuJiN4RDtLaWRu
ZXkgUmVzZWFyY2ggQ2VudHJlLCBPdHRhd2EgSG9wc2l0YWwgUmVzZWFyY2ggSW5zdGl0dXRlLCBP
dHRhd2EsIENhbmFkYS4mI3hEO0RlcGFydG1lbnQgb2YgQ2VsbHVsYXIgYW5kIE1vbGVjdWxhciBN
ZWRpY2luZSwgVW5pdmVyc2l0eSBvZiBPdHRhd2EsIE90dGF3YSwgQ2FuYWRhLiYjeEQ7U2Nob29s
IG9mIFBoYXJtYWNldXRpY2FsIFNjaWVuY2VzLCBVbml2ZXJzaXR5IG9mIE90dGF3YSwgT3R0YXdh
LCBDYW5hZGEuJiN4RDtEZXBhcnRtZW50IG9mIEJpb21lZGljYWwgRW5naW5lZXJpbmcsIFVuaXZl
cnNpdHkgb2YgQ2FsaWZvcm5pYSwgRGF2aXMsIENhbGlmb3JuaWEsIFVTQS4mI3hEO0RpdmlzaW9u
IG9mIFBoYXJtYWNldXRpY3MgYW5kIFBoYXJtYWNvbG9neSwgQ29sbGVnZSBvZiBQaGFybWFjeSwg
VGhlIE9oaW8gU3RhdGUgVW5pdmVyc2l0eSwgQ29sdW1idXMsIE9oaW8sIFVTQS4mI3hEO0NvbXBy
ZWhlbnNpdmUgQ2FuY2VyIENlbnRlciwgVGhlIE9oaW8gU3RhdGUgVW5pdmVyc2l0eSwgQ29sdW1i
dXMsIE9oaW8sIFVTQS4mI3hEO1NhaGxncmVuc2thIENlbnRlciBmb3IgQ2FuY2VyIFJlc2VhcmNo
LCBEZXBhcnRtZW50IG9mIFN1cmdlcnksIEluc3RpdHV0ZSBvZiBDbGluaWNhbCBTY2llbmNlcywg
U2FobGdyZW5za2EgQWNhZGVteSwgVW5pdmVyc2l0eSBvZiBHb3RoZW5idXJnLCBHb3RoZW5idXJn
LCBTd2VkZW4uJiN4RDtXYWxsZW5iZXJnIENlbnRyZSBmb3IgTW9sZWN1bGFyIGFuZCBUcmFuc2xh
dGlvbmFsIE1lZGljaW5lLCBJbnN0aXR1dGUgb2YgQ2xpbmljYWwgU2NpZW5jZXMsIFNhaGxncmVu
c2thIEFjYWRlbXksIFVuaXZlcnNpdHkgb2YgR290aGVuYnVyZywgR290aGVuYnVyZywgU3dlZGVu
LiYjeEQ7RGVwYXJ0bWVudCBvZiBCaW9tZWRpY2luZSwgVW5pdmVyc2l0eSBIb3NwaXRhbCBCYXNl
bCwgQmFzZWwsIFN3aXR6ZXJsYW5kLiYjeEQ7RGVwYXJ0bWVudCBvZiBCaW9tZWRpY2luZSwgVW5p
dmVyc2l0eSBvZiBCYXNlbCwgQmFzZWwsIFN3aXR6ZXJsYW5kLiYjeEQ7RGVwYXJ0bWVudCBvZiBP
bmNvbG9neSwgVW5pdmVyc2l0eSBvZiBPeGZvcmQsIE94Zm9yZCwgVUsuJiN4RDtEZXBhcnRtZW50
cyBvZiBOZXVyb2xvZ3kgYW5kIFBzeWNoaWF0cnksIEpvaG5zIEhvcGtpbnMgVW5pdmVyc2l0eSBT
Y2hvb2wgb2YgTWVkaWNpbmUsIEJhbHRpbW9yZSwgTWFyeWxhbmQsIFVTQS4mI3hEO0xhYm9yYXRv
cnkgb2YgRXhwZXJpbWVudGFsIENhbmNlciBSZXNlYXJjaCwgRGVwYXJ0bWVudCBvZiBIdW1hbiBT
dHJ1Y3R1cmUgYW5kIFJlcGFpciwgR2hlbnQgVW5pdmVyc2l0eSwgR2hlbnQsIEJlbGdpdW0uJiN4
RDtDYW5jZXIgUmVzZWFyY2ggSW5zdGl0dXRlIEdoZW50LCBHaGVudCwgQmVsZ2l1bS4mI3hEO0Jh
cm5ldHQgSW5zdGl0dXRlIG9mIENoZW1pY2FsIGFuZCBCaW9sb2dpY2FsIEFuYWx5c2lzLCBEZXBh
cnRtZW50IG9mIENoZW1pc3RyeSBhbmQgQ2hlbWljYWwgQmlvbG9neSwgTm9ydGhlYXN0ZXJuIFVu
aXZlcnNpdHksIEJvc3RvbiwgTWFzc2FjaHVzZXR0cywgVVNBLiYjeEQ7RGVwYXJ0bWVudCBvZiBD
YW5jZXIgQmlvbG9neSBhbmQgTW9sZWN1bGFyIE1lZGljaW5lLCBCZWNrbWFuIFJlc2VhcmNoIElu
c3RpdHV0ZSwgQ2l0eSBvZiBIb3BlIENvbXByZWhlbnNpdmUgQ2FuY2VyIENlbnRlciwgRHVhcnRl
LCBDYWxpZm9ybmlhLCBVU0EuJiN4RDtCaW8tcGhhcm1hY2V1dGljYWwgTWFudWZhY3R1cmluZyBh
bmQgQWNhZGVtaWMgUmVzb3VyY2UgQ2VudGVyIChCaW9NQVJDKSwgSW5mZWN0aW91cyBEaXNlYXNl
IFJlc2VhcmNoIENlbnRlciwgQ29sb3JhZG8gU3RhdGUgVW5pdmVyc2l0eSwgRm9ydCBDb2xsaW5z
LCBDb2xvcmFkbywgVVNBLiYjeEQ7RGVwYXJ0bWVudCBvZiBSaGV1bWF0b2xvZ3ksIFVuaXZlcnNp
dHkgSG9zcGl0YWwgQmFzZWwsIEJhc2VsLCBTd2l0emVybGFuZC4mI3hEO0tyZWZ0aW5nIFJlc2Vh
cmNoIENlbnRyZSwgRGVwYXJ0bWVudCBvZiBJbnRlcm5hbCBNZWRpY2luZSBhbmQgQ2xpbmljYWwg
TnV0cml0aW9uLCBJbnN0aXR1dGUgb2YgTWVkaWNpbmUgYXQgU2FobGdyZW5za2EgQWNhZGVteSwg
VW5pdmVyc2l0eSBvZiBHb3RoZW5idXJnLCBHb3RoZW5idXJnLCBTd2VkZW4uJiN4RDtLcmVmdGlu
ZyBSZXNlYXJjaCBDZW50cmUsIEluc3RpdHV0ZSBvZiBNZWRpY2luZSBhdCBTYWhsZ3JlbnNrYSBB
Y2FkZW15LCBVbml2ZXJzaXR5IG9mIEdvdGhlbmJ1cmcsIEdvdGhlbmJ1cmcsIFN3ZWRlbi4mI3hE
O0VyYXNtdXMgTUMgQ2FuY2VyIEluc3RpdHV0ZSwgVW5pdmVyc2l0eSBNZWRpY2FsIENlbnRlciBS
b3R0ZXJkYW0sIERlcGFydG1lbnQgb2YgVXJvbG9neSwgUm90dGVyZGFtLCBUaGUgTmV0aGVybGFu
ZHMuJiN4RDtDb2xsZWdlIG9mIE1lZGljaW5lIGFuZCBQdWJsaWMgSGVhbHRoLCBGbGluZGVycyBV
bml2ZXJzaXR5LCBBZGVsYWlkZSwgQXVzdHJhbGlhLiYjeEQ7RGVwYXJ0bWVudCBvZiBQaHlzaWNz
IGFuZCBBc3Ryb25vbXksIGFuZCBMYXNlckxhQiBBbXN0ZXJkYW0sIFZyaWplIFVuaXZlcnNpdGVp
dCBBbXN0ZXJkYW0sIEFtc3RlcmRhbSwgVGhlIE5ldGhlcmxhbmRzLiYjeEQ7RGVwYXJ0bWVudCBv
ZiBUcmFuc2Z1c2lvbiBNZWRpY2luZSwgVW5pdmVyc2l0eSBIb3NwaXRhbCwgU2FsemJ1cmdlciBM
YW5kZXNrbGluaWtlbiBHbWJIIG9mIFBhcmFjZWxzdXMgTWVkaWNhbCBVbml2ZXJzaXR5LCBTYWx6
YnVyZywgQXVzdHJpYS4mI3hEO0dNUCBVbml0LCBQYXJhY2Vsc3VzIE1lZGljYWwgVW5pdmVyc2l0
eSwgU2FsemJ1cmcsIEF1c3RyaWEuJiN4RDtUcmFuc2ZlciBDZW50cmUgZm9yIEV4dHJhY2VsbHVs
YXIgVmVzaWNsZSBUaGVyYWx5dGljIFRlY2hub2xvZ2llcywgRVYtVFQsIFNhbHpidXJnLCBBdXN0
cmlhLiYjeEQ7RXhwYW5zaW9uIFRoZXJhcGV1dGljcywgU3RydWN0dXJhbCBCaW9sb2d5IGFuZCBC
aW9waHlzaWNzLCBKdXBpdGVyLCBGbG9yaWRhLCBVU0EuJiN4RDtEZXBhcnRtZW50IG9mIEFuZXN0
aGVzaW9sb2d5ICZhbXA7IFBlcmlvcGVyYXRpdmUgTWVkaWNpbmUsIE9yZWdvbiBIZWFsdGggJmFt
cDsgU2NpZW5jZSBVbml2ZXJzaXR5LCBQb3J0bGFuZCwgT3JlZ29uLCBVU0EuJiN4RDtEZXBhcnRt
ZW50IG9mIFN0ZW0gQ2VsbHMgYW5kIERldmVsb3BtZW50YWwgQmlvbG9neSwgQ2VsbCBTY2llbmNl
IFJlc2VhcmNoIENlbnRlciwgUm95YW4gSW5zdGl0dXRlIGZvciBTdGVtIENlbGwgQmlvbG9neSBh
bmQgVGVjaG5vbG9neSwgQUNFQ1IsIFRlaHJhbiwgSXJhbi4mI3hEO0NlbGVyIERpYWdub3N0aWNz
LCBUb3JvbnRvLCBDYW5hZGEuJiN4RDtXYWlwYXBhIFRhdW1hdGEgUmF1IFVuaXZlcnNpdHkgb2Yg
QXVja2xhbmQsIEF1Y2tsYW5kLCBOZXcgWmVhbGFuZC4mI3hEO1d5c3MgSW5zdGl0dXRlIGZvciBC
aW9sb2dpY2FsbHkgSW5zcGlyZWQgRW5naW5lZXJpbmcsIEhhcnZhcmQgVW5pdmVyc2l0eSwgQm9z
dG9uLCBNYXNzYWNodXNldHRzLCBVU0EuJiN4RDtVbml2ZXJzaWRhZCBkZSBsYSBSZXB1YmxpY2Es
IE1vbnRldmlkZW8sIFVydWd1YXkuJiN4RDtJbnN0aXR1dCBQYXN0ZXVyIGRlIE1vbnRldmlkZW8s
IE1vbnRldmlkZW8sIFVydWd1YXkuJiN4RDtCaW9sb2dpY2FsIE5hbm9jaGVtaXN0cnkgUmVzZWFy
Y2ggR3JvdXAsIEluc3RpdHV0ZSBvZiBNYXRlcmlhbHMgYW5kIEVudmlyb25tZW50YWwgQ2hlbWlz
dHJ5LCBSZXNlYXJjaCBDZW50cmUgZm9yIE5hdHVyYWwgU2NpZW5jZXMsIEJ1ZGFwZXN0LCBIdW5n
YXJ5LiYjeEQ7RGVwYXJ0bWVudCBvZiBCaW9waHlzaWNzIGFuZCBSYWRpYXRpb24gQmlvbG9neSwg
U2VtbWVsd2VpcyBVbml2ZXJzaXR5LCBCdWRhcGVzdCwgSHVuZ2FyeS4mI3hEO0Jpb21lZGljYWwg
RW5naW5lZXJpbmcgYW5kIFBoeXNpY3MsIEFtc3RlcmRhbSBVTUMsIGxvY2F0aW9uIEFNQywgVW5p
dmVyc2l0eSBvZiBBbXN0ZXJkYW0sIEFtc3RlcmRhbSwgVGhlIE5ldGhlcmxhbmRzLiYjeEQ7TGFi
b3JhdG9yeSBvZiBFeHBlcmltZW50YWwgQ2xpbmljYWwgQ2hlbWlzdHJ5LCBBbXN0ZXJkYW0gVU1D
LCBsb2NhdGlvbiBBTUMsIFVuaXZlcnNpdHkgb2YgQW1zdGVyZGFtLCBBbXN0ZXJkYW0sIFRoZSBO
ZXRoZXJsYW5kcy4mI3hEO0RlcGFydG1lbnQgb2YgQmlvbW9sZWN1bGFyIEhlYWx0aCBTY2llbmNl
cywgRmFjdWx0eSBvZiBWZXRlcmluYXJ5IE1lZGljaW5lLCBVdHJlY2h0IFVuaXZlcnNpdHksIFV0
cmVjaHQsIFRoZSBOZXRoZXJsYW5kcy4mI3hEO1VuaXZlcnNpdHkgb2YgRGVudmVyLCBEZW52ZXIs
IFVTQS4mI3hEO0ludGVybmF0aW9uYWwgU29jaWV0eSBmb3IgRXh0cmFjZWxsdWxhciBWZXNpY2xl
cy4mI3hEO0luc3RpdHV0IEN1cmllLCBJTlNFUk0gVTkzMiwgUFNMIFVuaXZlcnNpdHksIFBhcmlz
LCBGcmFuY2UuJiN4RDtDdXJpZUNvcmVUZWNoIEV4dHJhY2VsbHVsYXIgVmVzaWNsZXMsIEluc3Rp
dHV0IEN1cmllLCBQYXJpcywgRnJhbmNlLiYjeEQ7RGVwYXJ0bWVudCBvZiBNb2xlY3VsYXIgYW5k
IENvbXBhcmF0aXZlIFBhdGhvYmlvbG9neSwgSm9obnMgSG9wa2lucyBVbml2ZXJzaXR5IFNjaG9v
bCBvZiBNZWRpY2luZSwgQmFsdGltb3JlLCBNYXJ5bGFuZCwgVVNBLiYjeEQ7RVYgQ29yZSBGYWNp
bGl0eSAmcXVvdDtFWENFTCZxdW90OywgSW5zdGl0dXRlIGZvciBCYXNpYyBCaW9tZWRpY2FsIFNj
aWVuY2VzLCBKb2hucyBIb3BraW5zIFVuaXZlcnNpdHkgU2Nob29sIG9mIE1lZGljaW5lLCBCYWx0
aW1vcmUsIE1hcnlsYW5kLCBVU0EuJiN4RDtUaGUgUmljaG1hbiBGYW1pbHkgUHJlY2lzaW9uIE1l
ZGljaW5lIENlbnRlciBvZiBFeGNlbGxlbmNlIGluIEFsemhlaW1lciZhcG9zO3MgRGlzZWFzZSwg
Sm9obnMgSG9wa2lucyBVbml2ZXJzaXR5IFNjaG9vbCBvZiBNZWRpY2luZSwgQmFsdGltb3JlLCBN
YXJ5bGFuZCwgVVNBLjwvYXV0aC1hZGRyZXNzPjx0aXRsZXM+PHRpdGxlPk1pbmltYWwgaW5mb3Jt
YXRpb24gZm9yIHN0dWRpZXMgb2YgZXh0cmFjZWxsdWxhciB2ZXNpY2xlcyAoTUlTRVYyMDIzKTog
RnJvbSBiYXNpYyB0byBhZHZhbmNlZCBhcHByb2FjaGVzPC90aXRsZT48c2Vjb25kYXJ5LXRpdGxl
PkogRXh0cmFjZWxsIFZlc2ljbGVzPC9zZWNvbmRhcnktdGl0bGU+PC90aXRsZXM+PHBlcmlvZGlj
YWw+PGZ1bGwtdGl0bGU+SiBFeHRyYWNlbGwgVmVzaWNsZXM8L2Z1bGwtdGl0bGU+PC9wZXJpb2Rp
Y2FsPjxwYWdlcz5lMTI0MDQ8L3BhZ2VzPjx2b2x1bWU+MTM8L3ZvbHVtZT48bnVtYmVyPjI8L251
bWJlcj48a2V5d29yZHM+PGtleXdvcmQ+KkV4dHJhY2VsbHVsYXIgVmVzaWNsZXMvbWV0YWJvbGlz
bTwva2V5d29yZD48a2V5d29yZD4qRXhvc29tZXMvbWV0YWJvbGlzbTwva2V5d29yZD48a2V5d29y
ZD5CaW9sb2dpY2FsIFRyYW5zcG9ydDwva2V5d29yZD48a2V5d29yZD5CaW9tYXJrZXJzL21ldGFi
b2xpc208L2tleXdvcmQ+PGtleXdvcmQ+UGhlbm90eXBlPC9rZXl3b3JkPjxrZXl3b3JkPk1pc2V2
PC9rZXl3b3JkPjxrZXl3b3JkPmVjdG9zb21lczwva2V5d29yZD48a2V5d29yZD5leG9zb21lczwv
a2V5d29yZD48a2V5d29yZD5leHRyYWNlbGx1bGFyIHBhcnRpY2xlczwva2V5d29yZD48a2V5d29y
ZD5leHRyYWNlbGx1bGFyIHZlc2ljbGVzPC9rZXl3b3JkPjxrZXl3b3JkPmd1aWRlbGluZXM8L2tl
eXdvcmQ+PGtleXdvcmQ+bWljcm9wYXJ0aWNsZXM8L2tleXdvcmQ+PGtleXdvcmQ+bWljcm92ZXNp
Y2xlczwva2V5d29yZD48a2V5d29yZD5taW5pbWFsIGluZm9ybWF0aW9uIHJlcXVpcmVtZW50czwv
a2V5d29yZD48a2V5d29yZD5yZXByb2R1Y2liaWxpdHk8L2tleXdvcmQ+PGtleXdvcmQ+cmlnb3I8
L2tleXdvcmQ+PGtleXdvcmQ+c3RhbmRhcmRpc2F0aW9uPC9rZXl3b3JkPjwva2V5d29yZHM+PGRh
dGVzPjx5ZWFyPjIwMjQ8L3llYXI+PHB1Yi1kYXRlcz48ZGF0ZT5GZWI8L2RhdGU+PC9wdWItZGF0
ZXM+PC9kYXRlcz48aXNibj4yMDAxLTMwNzggKEVsZWN0cm9uaWMpJiN4RDsyMDAxLTMwNzggKExp
bmtpbmcpPC9pc2JuPjxhY2Nlc3Npb24tbnVtPjM4MzI2Mjg4PC9hY2Nlc3Npb24tbnVtPjx1cmxz
PjxyZWxhdGVkLXVybHM+PHVybD5odHRwczovL3d3dy5uY2JpLm5sbS5uaWguZ292L3B1Ym1lZC8z
ODMyNjI4ODwvdXJsPjwvcmVsYXRlZC11cmxzPjwvdXJscz48Y3VzdG9tMT5QaWVycmUgQXJzZW5l
IGlzIENFTyBvZiBNdXJzbGEgTHRkLiBhbmQgQ2hhaXIgb2YgRXhvc2xhIEx0ZDsgQW50b25lbGxh
IEJvbmdpb3Zhbm5pIGhhcyBmaWxlZCB0aGUgcGF0ZW50IChQQ1QvRVAyMDIwLzA4NjYyMikgcmVs
YXRlZCB0byBtaWNyb2FsZ2FsLWRlcml2ZWQgZXh0cmFjZWxsdWxhciB2ZXNpY2xlcyBhbmQgaXMg
Y28tZm91bmRlciBhbmQgQ0VPIG9mIHRoZSBzcGluLW9mZiBjb21wYW55IEVWRUJpb2ZhY3Rvcnkg
c3JsOyBQYXVsIEMgQm91dHJvcyBzaXRzIG9uIHRoZSBzY2llbnRpZmljIGFkdmlzb3J5IGJvYXJk
cyBvZiBTYWdlIEJpb25ldHdvcmtzLCBJbnRlcnNlY3QgRGlhZ25vc3RpY3MgSW5jIGFuZCBCaW9T
eW1ldHJpY3MgSW5jOyBYYW5kcmEgTyBCcmVha2VmaWVsZCBpcyBTY2llbnRpZmljIEFkdmlzb3Ig
Zm9yIEV2b3ggYW5kIE1HQi1DYW5ub247IEVkaXQgSSBCdXphcyBpcyBhIG1lbWJlciBvZiB0aGUg
U2NpZW50aWZpYyBBZHZpc29yeSBCb2FyZHMgb2YgU3BoZXJlIEdlbmUgVGhlcmFwZXV0aWNzIElu
YyAoQm9zdG9uLCBNQSwgVVNBKSBhbmQgUmVOZXVyb24gKFVLKTsgRGF2aWQgUkYgQ2FydGVyIGlz
IGFuIEV2b3ggVGhlcmFwZXV0aWNzIEx0ZCwgZW1wbG95ZWUgYW5kIHN0b2NrIG9wdGlvbiBob2xk
ZXI7IEFubmEgQ2lmdWVudGVzLVJpdXMgd2FzIGVtcGxveWVkIGJ5IEV4b3BoYXJtIEx0ZCB3aGVu
IHRoZSBzdXJ2ZXkgd2FzIGNvbmR1Y3RlZCBBQ1IgaXMgYSBzaGFyZWhvbGRlciBvZiBFeG9waGFy
bSBMdGQ7IFJvc3NlbGxhIENyZXNjaXRlbGxpIGhhcyBkZXZlbG9wZWQgbXVsdGlwbGUgRVYtYXNz
b2NpYXRlZCBwYXRlbnRzIGZvciBwdXRhdGl2ZSBjbGluaWNhbCB1dGlsaXNhdGlvbiBhbmQgdGhl
eSBvd24gZXF1aXR5IGluIEV4b2N1cmUgU3dlZGVuIEFCOyBBbmRyZXcgRGV2aXR0IGlzIENoaWVm
IFRlY2huaWNhbCBPZmZpY2VyLCBjby1mb3VuZGVyLCBhbmQgZGlyZWN0b3Igb2YgRVZvbHV0aW9u
IFRoZXJhcGV1dGljczsgRXJleiBFaXRhbiB3b3JrcyBhbmQgaGFzIGVxdWl0eSBpbiBOZXVyb0Rl
eCwgYSBjb21wYW55IHRoYXQgZGV2ZWxvcHMgRVYtYmFzZWQgZGlhZ25vc3RpY3M7IFNhbWlyIEVM
IEFuZGFsb3Vzc2kgaXMgY28tZm91bmRlciBvZiBFdm94IFRoZXJhcGV1dGljczsgTHVkd2lnIEVy
bWFubiBMdW5kYmVyZyBpcyBhbiBlbXBsb3llZSBvZiBCaW9HYWlhOyBTdXNhbm5lIEdhYnJpZWxz
c29uIGhhcyBhIHBhdGVudCBvbiBCIGNlbGwgZGVyaXZlZCBFVnMgaW4gaW1tdW5lIHRoZXJhcHkg
YW5kIGlzIHBhcnQgb2YgdGhlIFNjaWVudGlmaWMgQWR2aXNvcnkgQm9hcmQgb2YgQW5qYXJpdW0g
Qmlvc2NpZW5jZXM7IEVybmVzdG8gR2FyZ2l1bG8gaXMgYSBtZWRpY2FsIHdyaXRlciBhdCBOb3Zv
IE5vcmRpc2sgQS9TOyBCZXJuZCBHaWViZWwgaXMgYSBtZW1iZXIgb2YgdGhlIFNjaWVudGlmaWMg
QWR2aXNvcnkgQm9hcmRzIG9mIE11cnNsYSBMdGQsIFJlTmV1cm9uLCBhbmQgUExCaW9zY2llbmNl
IGFuZCBpcyB0aGUgZm91bmRpbmcgZGlyZWN0b3Igb2YgRXhvc2xhIEx0ZDsgQW5kcmUgR29yZ2Vu
cyBpcyBhIGNvbnN1bHRhbnQgZm9yIGFuZCBoYXMgZXF1aXR5IGludGVyZXN0IGluIEV2b3ggVGhl
cmFwZXV0aWNzIChPeGZvcmQsIFVLKSBhbmQgaXMgYW4gaW52ZW50b3Igb24gc2V2ZXJhbCBwYXRl
bnQgYXBwbGljYXRpb25zIGFuZCBwYXRlbnRzIHJlbGF0ZWQgdG8gRVYgaXNvbGF0aW9uLCBtb2Rp
ZmljYXRpb24sIGFuZCBhbmFseXRpY3M7IEFobWVkIEdFIElicmFoaW0gb3ducyBzdG9jayBpbiBD
YXByaWNvciBUaGVyYXBldXRpY3M7IE1hcnplbmEgS3VyemF3YS1Ba2FuYmkgS3VyemF3YS1Ba2Fu
YmkgaXMgYW4gYWNhZGVtaWMgZm91bmRlciBhbmQgQ2hpZWYgU2NpZW50aWZpYyBPZmZpY2VyIGF0
IEVTUCBEaWFnbm9zdGljcyBMaW1pdGVkOyBRdWVudGluIEx1YmFydCBpcyBhbiBlbXBsb3llZSBv
ZiBBYmJlbGlnaHQgKENhY2hhbiwgRnJhbmNlKSwgd2hpY2ggY29uc3RydWN0cyBhbmQgc2VsbHMg
c3VwZXItcmVzb2x1dGlvbiBtaWNyb3Njb3BlcyB0byBjaGFyYWN0ZXJpemUgRVZzOyBGYWJyaWNl
IEx1Y2llbiByZWNlaXZlcyBjb25zdWx0aW5nIGZlZXMgZnJvbSBNdXJzbGEgQmlvIGFuZCBFYXJs
eSBpcyBHb29kOyBFbGlzYSBMYXphcm8tSWJhbmV6IGlzIGVtcGxveWVkIGJ5IEFzdHJhWmVuZWNh
IFImYW1wO0Q7IEphbiBMb3R2YWxsIGlzIGNvLWZvdW5kZXIgb2YgdHdvIGNvbXBhbmllcyBhaW1p
bmcgdG8gZGV2ZWxvcCBFVi1iYXNlZCB0aGVyYXBldXRpY3MsIEV4b2N1cmUgU3dlZGVuIEFCIGFu
ZCBOZXhvIFRoZXJhcGV1dGljcyBBQiwgaGFzIGJlZW4gb3IgaXMgYSBzY2llbnRpZmljIGNvbnN1
bHRhbnQgZm9yIE5hbm9TaWdodCwgQ2xhcmEgQmlvdGVjaCBhbmQgRXhvQ29CaW8sIGFuZCB3YXMg
RWRpdG9yLWluLUNoaWVmIG9mIHRoZSBKb3VybmFsIG9mIEV4dHJhY2VsbHVsYXIgVmVzaWNsZXMg
ZHVyaW5nIHRoZSBkZXZlbG9wbWVudCBhbmQgcHVibGljYXRpb24gb2YgTUlTRVYyMDIzOyBFZHVh
cmRvIE1hcmJhbiBoYXMgZm91bmRlciZhcG9zO3MgZXF1aXR5IGluIENhcHJpY29yIFRoZXJhcGV1
dGljcyBJbmM7IE1hdXJpemlvIE11cmFjYSBpcyBhIGNvbnN1bHRhbnQgZm9yIEVYTyBCaW9sb2dp
Y3MgKExpZWdlLCBCZWxnaXVtKTsgSXJpbmEgTmF6YXJlbmtvIGlzIGEgc2NpZW50aWZpYyBhZHZp
c2VyIG9mIENhcENPIEJpbyBHbWJIOyBEIE1pY2hpZWwgUGVndGVsIGhhcyByZXNlYXJjaCBmdW5k
aW5nIGZyb20gVGFrZWRhLCBBbWdlbiwgQWJidmllLCBhbmQgR2lsZWFkLCBpcyBhbiBhZHZpc29y
IG9mIFkyWSBCViwgYW5kIGhhcyBlcXVpdHkgaW4gWTJZIEJWOyBKYW51c3ogUmFrIGlzIGludmVu
dG9yIG9uIGEgcGF0ZW50IG9uIG9uY29nZW5lLWNhcnJ5aW5nIEVWcyB0aGF0IGlzIGxpY2Vuc2Vk
IHRvIE5YUGhhcm1hR2VuZTsgR3JlZ29yeSBFIFJpY2UgaXMgQ2hpZWYgU2NpZW50aWZpYyBPZmZp
Y2VyLCBJbm92aXEgTHRkOyBBbmRyZXcgUm93bGFuZCBpcyBhIHJlY2lwaWVudCBvZiBpbnZlc3Rp
Z2F0b3ItaW5pdGlhdGVkIHJlc2VhcmNoIGZ1bmRpbmcgb3V0c2lkZSBvZiB0aGUgc2NvcGUgb2Yg
dGhpcyBwdWJsaWNhdGlvbiBmcm9tIEFzdHJhWmVuZWNhLCBCb2VocmluZ2VyIEluZ2VsaGVpbSwg
YW5kIFBmaXplciBhbmQgaXMgYSByZWNpcGllbnQgb2Ygc3BlYWtlcnMgZmVlcyBmcm9tIEJvZWhy
aW5nZXIgSW5nZWxoZWltIGFuZCBHZW5lbnRlY2g7IFN1c21pdGEgU2Fob28gcGVyZm9ybXMgcmVz
ZWFyY2ggZnVuZGVkIGJ5IEV2b3ggVGhlcmFwZXV0aWNzOyBSYW5keSBTY2hla21hbiBpcyBhIG1l
bWJlciBvZiB0aGUgU2NpZW50aWZpYyBBZHZpc29yeSBCb2FyZHMgb2YgY29tcGFuaWVzIGludm9s
dmVkIGluIHRoZSBhbmFseXNpcyBhbmQgZGlhZ25vc3RpYy90aGVyYXBldXRpYyBhcHBsaWNhdGlv
biBvZiB2YXJpb3VzIGZvcm1zIG9mIHN5bnRoZXRpYyBvciBuYXRpdmUgZXh0cmFjZWxsdWxhciB2
ZXNpY2xlcyBpbiBkaWFnbm9zdGljczogU2FpbCAoZm9ybWVybHkgU2VuZGEpIEJpb21lZGljaW5l
cywgSW52YWlvIFNjaWVuY2VzLCBNZXJjeSBCaW9BbmFseXRpY3MsIGFuZCBFc3Blcm92YXg7IFJh
eW1vbmQgTSBTY2hpZmZlbGVycyBpcyBDU08gb2YgRXhjeXRleCBidjsgSm9oYW4gU2tvZyBpcyBh
biBlbXBsb3llZSBvZiBCaW8tVGVjaG5lIGFuZCBhbiBpbnZlbnRvciBvbiBwYXRlbnRzIGZvciBl
eG9zb21lIGlzb2xhdGlvbiBhbmQgYW5hbHlzaXM7IFZlcmEgQSBUYW5nIGlzIGEgY29uc3VsdGFu
dCBmb3IgQmVja21hbiBDb3VsdGVyIG9uIHNtYWxsIHBhcnRpY2xlIGZsb3cgY3l0b21ldHJ5OyBD
bG90aWxkZSBUaGVyeSBpcyBhbiBpbnZlbnRvciBvbiBhIHN1Ym1pdHRlZCBwYXRlbnQgb24gdGhl
cmFwZXV0aWMgdXNlIG9mIEVWczsgRWR3aW4gdmFuIGRlciBQb2wgaXMgY29mb3VuZGVyIGFuZCBz
aGFyZWhvbGRlciBvZiBFeG9tZXRyeSwgQW1zdGVyZGFtLCBUaGUgTmV0aGVybGFuZHM7IEpvc2h1
YSBBIFdlbHNoIGlzIGFuIGludmVudG9yIG9uIHBhdGVudHMgYW5kIHBhdGVudCBhcHBsaWNhdGlv
bnMgcmVsYXRlZCB0byBFViBhbmFseXNpczsgT3NjYXIgUEIgV2lrbGFuZGVyIGhhcyBzdG9jayBv
cHRpb25zIHdpdGggRXZveCBUaGVyYXBldXRpY3M7IEtlbm5ldGggVyBXaXR3ZXIgaXMgb3IgaGFz
IGJlZW4gYW4gYWR2aXNvcnkgYm9hcmQgbWVtYmVyIG9mIFNoaWZ0QmlvLCBFeG9waGFybSwgTmV1
cm9EZXgsIE5vdmFEaXAsIGFuZCBSZU5ldXJvbjsgaG9sZHMgTmV1cm9EZXggb3B0aW9uczsgcHJp
dmF0ZWx5IGNvbnN1bHRzIGFzIEtlbm5ldGggV2l0d2VyIENvbnN1bHRpbmc7IGFuZCBjb25kdWN0
cyByZXNlYXJjaCB1bmRlciBhIHNwb25zb3JlZCByZXNlYXJjaCBhZ3JlZW1lbnQgd2l0aCBJb25p
cyBQaGFybWFjZXV0aWNhbHMuPC9jdXN0b20xPjxjdXN0b20yPlBNQzEwODUwMDI5PC9jdXN0b20y
PjxlbGVjdHJvbmljLXJlc291cmNlLW51bT4xMC4xMDAyL2pldjIuMTI0MDQ8L2VsZWN0cm9uaWMt
cmVzb3VyY2UtbnVtPjxyZW1vdGUtZGF0YWJhc2UtbmFtZT5NZWRsaW5lPC9yZW1vdGUtZGF0YWJh
c2UtbmFtZT48cmVtb3RlLWRhdGFiYXNlLXByb3ZpZGVyPk5MTTwvcmVtb3RlLWRhdGFiYXNlLXBy
b3ZpZGVyPjwvcmVjb3JkPjwvQ2l0ZT48L0VuZE5vdGU+AG==
</w:fldData>
        </w:fldChar>
      </w:r>
      <w:r w:rsidR="005E66EA" w:rsidRPr="000779DB">
        <w:rPr>
          <w:rFonts w:ascii="Arial" w:hAnsi="Arial" w:cs="Arial"/>
          <w:lang w:val="en-US"/>
        </w:rPr>
        <w:instrText xml:space="preserve"> ADDIN EN.CITE </w:instrText>
      </w:r>
      <w:r w:rsidR="005E66EA" w:rsidRPr="000779DB">
        <w:rPr>
          <w:rFonts w:ascii="Arial" w:hAnsi="Arial" w:cs="Arial"/>
          <w:lang w:val="en-US"/>
        </w:rPr>
        <w:fldChar w:fldCharType="begin">
          <w:fldData xml:space="preserve">PEVuZE5vdGU+PENpdGU+PEF1dGhvcj5XZWxzaDwvQXV0aG9yPjxZZWFyPjIwMjQ8L1llYXI+PFJl
Y051bT4xMzM8L1JlY051bT48RGlzcGxheVRleHQ+WzMwXTwvRGlzcGxheVRleHQ+PHJlY29yZD48
cmVjLW51bWJlcj4xMzM8L3JlYy1udW1iZXI+PGZvcmVpZ24ta2V5cz48a2V5IGFwcD0iRU4iIGRi
LWlkPSI1NXh0NXR3MmIwc3NlYmUyenoyNXNmYXlwOTBkNXJ4MmE5MHciIHRpbWVzdGFtcD0iMTc0
MTYxOTk1NiI+MTMzPC9rZXk+PC9mb3JlaWduLWtleXM+PHJlZi10eXBlIG5hbWU9IkpvdXJuYWwg
QXJ0aWNsZSI+MTc8L3JlZi10eXBlPjxjb250cmlidXRvcnM+PGF1dGhvcnM+PGF1dGhvcj5XZWxz
aCwgSi4gQS48L2F1dGhvcj48YXV0aG9yPkdvYmVyZGhhbiwgRC4gQy4gSS48L2F1dGhvcj48YXV0
aG9yPk8mYXBvcztEcmlzY29sbCwgTC48L2F1dGhvcj48YXV0aG9yPkJ1emFzLCBFLiBJLjwvYXV0
aG9yPjxhdXRob3I+Qmxlbmtpcm9uLCBDLjwvYXV0aG9yPjxhdXRob3I+QnVzc29sYXRpLCBCLjwv
YXV0aG9yPjxhdXRob3I+Q2FpLCBILjwvYXV0aG9yPjxhdXRob3I+RGkgVml6aW8sIEQuPC9hdXRo
b3I+PGF1dGhvcj5EcmllZG9ua3MsIFQuIEEuIFAuPC9hdXRob3I+PGF1dGhvcj5FcmRicnVnZ2Vy
LCBVLjwvYXV0aG9yPjxhdXRob3I+RmFsY29uLVBlcmV6LCBKLiBNLjwvYXV0aG9yPjxhdXRob3I+
RnUsIFEuIEwuPC9hdXRob3I+PGF1dGhvcj5IaWxsLCBBLiBGLjwvYXV0aG9yPjxhdXRob3I+TGVu
YXNzaSwgTS48L2F1dGhvcj48YXV0aG9yPkxpbSwgUy4gSy48L2F1dGhvcj48YXV0aG9yPk1haG9u
ZXksIE0uIEcuPC9hdXRob3I+PGF1dGhvcj5Nb2hhbnR5LCBTLjwvYXV0aG9yPjxhdXRob3I+TW9s
bGVyLCBBLjwvYXV0aG9yPjxhdXRob3I+TmlldXdsYW5kLCBSLjwvYXV0aG9yPjxhdXRob3I+T2No
aXlhLCBULjwvYXV0aG9yPjxhdXRob3I+U2Fob28sIFMuPC9hdXRob3I+PGF1dGhvcj5Ub3JyZWNp
bGhhcywgQS4gQy48L2F1dGhvcj48YXV0aG9yPlpoZW5nLCBMLjwvYXV0aG9yPjxhdXRob3I+Wmlq
bHN0cmEsIEEuPC9hdXRob3I+PGF1dGhvcj5BYnVlbHJlaWNoLCBTLjwvYXV0aG9yPjxhdXRob3I+
QmFnYWJhcywgUi48L2F1dGhvcj48YXV0aG9yPkJlcmdlc2UsIFAuPC9hdXRob3I+PGF1dGhvcj5C
cmlkZ2VzLCBFLiBNLjwvYXV0aG9yPjxhdXRob3I+QnJ1Y2FsZSwgTS48L2F1dGhvcj48YXV0aG9y
PkJ1cmdlciwgRC48L2F1dGhvcj48YXV0aG9yPkNhcm5leSwgUi4gUC48L2F1dGhvcj48YXV0aG9y
PkNvY3VjY2ksIEUuPC9hdXRob3I+PGF1dGhvcj5DcmVzY2l0ZWxsaSwgUi48L2F1dGhvcj48YXV0
aG9yPkhhbnNlciwgRS48L2F1dGhvcj48YXV0aG9yPkhhcnJpcywgQS4gTC48L2F1dGhvcj48YXV0
aG9yPkhhdWdoZXksIE4uIEouPC9hdXRob3I+PGF1dGhvcj5IZW5kcml4LCBBLjwvYXV0aG9yPjxh
dXRob3I+SXZhbm92LCBBLiBSLjwvYXV0aG9yPjxhdXRob3I+Sm92YW5vdmljLVRhbGlzbWFuLCBU
LjwvYXV0aG9yPjxhdXRob3I+S3J1aC1HYXJjaWEsIE4uIEEuPC9hdXRob3I+PGF1dGhvcj5LdSZh
cG9zO3VsZWktTHluIEZhdXN0aW5vLCBWLjwvYXV0aG9yPjxhdXRob3I+S3lidXJ6LCBELjwvYXV0
aG9yPjxhdXRob3I+TGFzc2VyLCBDLjwvYXV0aG9yPjxhdXRob3I+TGVubm9uLCBLLiBNLjwvYXV0
aG9yPjxhdXRob3I+TG90dmFsbCwgSi48L2F1dGhvcj48YXV0aG9yPk1hZGRveCwgQS4gTC48L2F1
dGhvcj48YXV0aG9yPk1hcnRlbnMtVXp1bm92YSwgRS4gUy48L2F1dGhvcj48YXV0aG9yPk1pemVu
a28sIFIuIFIuPC9hdXRob3I+PGF1dGhvcj5OZXdtYW4sIEwuIEEuPC9hdXRob3I+PGF1dGhvcj5S
aWRvbGZpLCBBLjwvYXV0aG9yPjxhdXRob3I+Um9oZGUsIEUuPC9hdXRob3I+PGF1dGhvcj5Sb2ph
bGluLCBULjwvYXV0aG9yPjxhdXRob3I+Um93bGFuZCwgQS48L2F1dGhvcj48YXV0aG9yPlNhZnRp
Y3MsIEEuPC9hdXRob3I+PGF1dGhvcj5TYW5kYXUsIFUuIFMuPC9hdXRob3I+PGF1dGhvcj5TYXVn
c3RhZCwgSi4gQS48L2F1dGhvcj48YXV0aG9yPlNoZWthcmksIEYuPC9hdXRob3I+PGF1dGhvcj5T
d2lmdCwgUy48L2F1dGhvcj48YXV0aG9yPlRlci1PdmFuZXN5YW4sIEQuPC9hdXRob3I+PGF1dGhv
cj5Ub3NhciwgSi4gUC48L2F1dGhvcj48YXV0aG9yPlVzZWNrYWl0ZSwgWi48L2F1dGhvcj48YXV0
aG9yPlZhbGxlLCBGLjwvYXV0aG9yPjxhdXRob3I+VmFyZ2EsIFouPC9hdXRob3I+PGF1dGhvcj52
YW4gZGVyIFBvbCwgRS48L2F1dGhvcj48YXV0aG9yPnZhbiBIZXJ3aWpuZW4sIE0uIEouIEMuPC9h
dXRob3I+PGF1dGhvcj5XYXViZW4sIE0uIEguIE0uPC9hdXRob3I+PGF1dGhvcj5XZWhtYW4sIEEu
IE0uPC9hdXRob3I+PGF1dGhvcj5XaWxsaWFtcywgUy48L2F1dGhvcj48YXV0aG9yPlplbmRyaW5p
LCBBLjwvYXV0aG9yPjxhdXRob3I+WmltbWVybWFuLCBBLiBKLjwvYXV0aG9yPjxhdXRob3I+TWlz
ZXYgQ29uc29ydGl1bTwvYXV0aG9yPjxhdXRob3I+VGhlcnksIEMuPC9hdXRob3I+PGF1dGhvcj5X
aXR3ZXIsIEsuIFcuPC9hdXRob3I+PC9hdXRob3JzPjwvY29udHJpYnV0b3JzPjxhdXRoLWFkZHJl
c3M+VHJhbnNsYXRpb25hbCBOYW5vYmlvbG9neSBTZWN0aW9uLCBMYWJvcmF0b3J5IG9mIFBhdGhv
bG9neSwgTmF0aW9uYWwgQ2FuY2VyIEluc3RpdHV0ZSwgTmF0aW9uYWwgSW5zdGl0dXRlcyBvZiBI
ZWFsdGgsIEJldGhlc2RhLCBNYXJ5bGFuZCwgVVNBLiYjeEQ7TnVmZmllbGQgRGVwYXJ0bWVudCBv
ZiBXb21lbiZhcG9zO3MgYW5kIFJlcHJvZHVjdGl2ZSBIZWFsdGgsIFVuaXZlcnNpdHkgb2YgT3hm
b3JkLCBXb21lbiZhcG9zO3MgQ2VudHJlLCBKb2huIFJhZGNsaWZmZSBIb3NwaXRhbCwgT3hmb3Jk
LCBVSy4mI3hEO1NjaG9vbCBvZiBQaGFybWFjeSBhbmQgUGhhcm1hY2V1dGljYWwgU2NpZW5jZXMs
IFRyaW5pdHkgQ29sbGVnZSBEdWJsaW4sIER1YmxpbiwgSXJlbGFuZC4mI3hEO1RyaW5pdHkgQmlv
bWVkaWNhbCBTY2llbmNlcyBJbnN0aXR1dGUsIFRyaW5pdHkgQ29sbGVnZSBEdWJsaW4sIER1Ymxp
biwgSXJlbGFuZC4mI3hEO1RyaW5pdHkgU3QuIEphbWVzJmFwb3M7cyBDYW5jZXIgSW5zdGl0dXRl
LCBUcmluaXR5IENvbGxlZ2UgRHVibGluLCBEdWJsaW4sIElyZWxhbmQuJiN4RDtEZXBhcnRtZW50
IG9mIEdlbmV0aWNzLCBDZWxsLSBhbmQgSW1tdW5vYmlvbG9neSwgU2VtbWVsd2VpcyBVbml2ZXJz
aXR5LCBCdWRhcGVzdCwgSHVuZ2FyeS4mI3hEO0hDRU1NLVNVIEV4dHJhY2VsbHVsYXIgVmVzaWNs
ZSBSZXNlYXJjaCBHcm91cCwgU2VtbWVsd2VpcyBVbml2ZXJzaXR5LCBCdWRhcGVzdCwgSHVuZ2Fy
eS4mI3hEO0hVTi1SRU4tU1UgVHJhbnNsYXRpb25hbCBFeHRyYWNlbGx1bGFyIFZlc2ljbGUgUmVz
ZWFyY2ggR3JvdXAsIFNlbW1lbHdlaXMgVW5pdmVyc2l0eSwgQnVkYXBlc3QsIEh1bmdhcnkuJiN4
RDtGYWN1bHR5IG9mIE1lZGljYWwgYW5kIEhlYWx0aCBTY2llbmNlcywgVGhlIFVuaXZlcnNpdHkg
b2YgQXVja2xhbmQsIEF1Y2tsYW5kLCBOZXcgWmVhbGFuZC4mI3hEO0RlcGFydG1lbnQgb2YgTW9s
ZWN1bGFyIEJpb3RlY2hub2xvZ3kgYW5kIEhlYWx0aCBTY2llbmNlcywgVW5pdmVyc2l0eSBvZiBU
dXJpbiwgVHVyaW4sIEl0YWx5LiYjeEQ7VW5pdmVyc2l0eSBvZiBHZW9yZ2lhLCBBdGhlbnMsIEdl
b3JnaWEsIFVTQS4mI3hEO0RlcGFydG1lbnQgb2YgU3VyZ2VyeSwgRGl2aXNpb24gb2YgQ2FuY2Vy
IEJpb2xvZ3kgYW5kIFRoZXJhcGV1dGljcywgQ2VkYXJzLVNpbmFpIE1lZGljYWwgQ2VudGVyLCBM
b3MgQW5nZWxlcywgQ2FsaWZvcm5pYSwgVVNBLiYjeEQ7RGVwYXJ0bWVudCBDREwgUmVzZWFyY2gs
IFVuaXZlcnNpdHkgTWVkaWNhbCBDZW50ZXIgVXRyZWNodCwgVXRyZWNodCwgVGhlIE5ldGhlcmxh
bmRzLiYjeEQ7VW5pdmVyc2l0eSBvZiBWaXJnaW5pYSBIZWFsdGggU3lzdGVtLCBDaGFybG90dGVz
dmlsbGUsIFZpcmdpbmlhLCBVU0EuJiN4RDtFeG9zb21lcyBMYWJvcmF0b3J5LCBDZW50ZXIgZm9y
IENvb3BlcmF0aXZlIFJlc2VhcmNoIGluIEJpb3NjaWVuY2VzLCBCYXNxdWUgUmVzZWFyY2ggYW5k
IFRlY2hub2xvZ3kgQWxsaWFuY2UsIERlcmlvLCBTcGFpbi4mI3hEO01ldGFib2xvbWljcyBQbGF0
Zm9ybSwgQ2VudGVyIGZvciBDb29wZXJhdGl2ZSBSZXNlYXJjaCBpbiBCaW9zY2llbmNlcywgQmFz
cXVlIFJlc2VhcmNoIGFuZCBUZWNobm9sb2d5IEFsbGlhbmNlLCBEZXJpbywgU3BhaW4uJiN4RDtJ
S0VSQkFTUVVFLCBCYXNxdWUgRm91bmRhdGlvbiBmb3IgU2NpZW5jZSwgQmlsYmFvLCBTcGFpbi4m
I3hEO090b3JoaW5vbGFyeW5nb2xvZ3kgSG9zcGl0YWwsIFRoZSBGaXJzdCBBZmZpbGlhdGVkIEhv
c3BpdGFsLCBTdW4gWWF0LXNlbiBVbml2ZXJzaXR5LCBHdWFuZ3pob3UsIENoaW5hLiYjeEQ7RXh0
cmFjZWxsdWxhciBWZXNpY2xlIFJlc2VhcmNoIGFuZCBDbGluaWNhbCBUcmFuc2xhdGlvbmFsIENl
bnRlciwgVGhlIEZpcnN0IEFmZmlsaWF0ZWQgSG9zcGl0YWwsIFN1biBZYXQtc2VuIFVuaXZlcnNp
dHksIEd1YW5nemhvdSwgQ2hpbmEuJiN4RDtJbnN0aXR1dGUgZm9yIEhlYWx0aCBhbmQgU3BvcnQs
IFZpY3RvcmlhIFVuaXZlcnNpdHksIE1lbGJvdXJuZSwgQXVzdHJhbGlhLiYjeEQ7RmFjdWx0eSBv
ZiBNZWRpY2luZSwgVW5pdmVyc2l0eSBvZiBManVibGphbmEsIExqdWJsamFuYSwgU2xvdmVuaWEu
JiN4RDtJbnN0aXR1dGUgb2YgTW9sZWN1bGFyIGFuZCBDZWxsIEJpb2xvZ3kgKElNQ0IpLCBBZ2Vu
Y3kgZm9yIFNjaWVuY2UsIFRlY2hub2xvZ3kgYW5kIFJlc2VhcmNoIChBKlNUQVIpLCBTaW5nYXBv
cmUsIFNpbmdhcG9yZS4mI3hEO1BhcmFjcmluZSBUaGVyYXBldXRpY3MgUHRlLiBMdGQuLCBTaW5n
YXBvcmUsIFNpbmdhcG9yZS4mI3hEO0RlcGFydG1lbnQgb2YgU3VyZ2VyeSwgWUxMIFNjaG9vbCBv
ZiBNZWRpY2luZSwgTmF0aW9uYWwgVW5pdmVyc2l0eSBTaW5nYXBvcmUsIFNpbmdhcG9yZSwgU2lu
Z2Fwb3JlLiYjeEQ7VGhvbWFzIEplZmZlcnNvbiBVbml2ZXJzaXR5LCBQaGlsYWRlbHBoaWEsIFBl
bm5zeWx2YW5pYSwgVVNBLiYjeEQ7U3RlbSBDZWxsIEZhY2lsaXR5LCBBbGwgSW5kaWEgSW5zdGl0
dXRlIG9mIE1lZGljYWwgU2NpZW5jZXMsIE5ldyBEZWxoaSwgSW5kaWEuJiN4RDtDaGluZXNlIFVu
aXZlcnNpdHkgb2YgSG9uZyBLb25nLCBIb25nIEtvbmcsIEhvbmcgS29uZyBTLkEuUi4mI3hEO1FJ
TVIgQmVyZ2hvZmVyIE1lZGljYWwgUmVzZWFyY2ggSW5zdGl0dXRlLCBCcmlzYmFuZSwgQXVzdHJh
bGlhLiYjeEQ7TGFib3JhdG9yeSBvZiBFeHBlcmltZW50YWwgQ2xpbmljYWwgQ2hlbWlzdHJ5LCBB
bXN0ZXJkYW0gVW5pdmVyc2l0eSBNZWRpY2FsIENlbnRlcnMsIExvY2F0aW9uIEFNQywgVW5pdmVy
c2l0eSBvZiBBbXN0ZXJkYW0sIEFtc3RlcmRhbSwgVGhlIE5ldGhlcmxhbmRzLiYjeEQ7QW1zdGVy
ZGFtIFZlc2ljbGUgQ2VudGVyLCBBbXN0ZXJkYW0gVW5pdmVyc2l0eSBNZWRpY2FsIENlbnRlcnMs
IExvY2F0aW9uIEFNQywgVW5pdmVyc2l0eSBvZiBBbXN0ZXJkYW0sIEFtc3RlcmRhbSwgVGhlIE5l
dGhlcmxhbmRzLiYjeEQ7VG9reW8gTWVkaWNhbCBVbml2ZXJzaXR5LCBUb2t5bywgSmFwYW4uJiN4
RDtJY2FobiBTY2hvb2wgb2YgTWVkaWNpbmUgYXQgTW91bnQgU2luYWksIE5ldyBZb3JrLCBOZXcg
WW9yaywgVVNBLiYjeEQ7TGFib3JhdG9yaW8gZGUgSW11bm9sb2dpYSBDZWx1bGFyIGUgQmlvcXVp
bWljYSBkZSBGdW5nb3MgZSBQcm90b3pvYXJpb3MsIERlcGFydGFtZW50byBkZSBDaWVuY2lhcyBG
YXJtYWNldXRpY2FzLCBJbnN0aXR1dG8gZGUgQ2llbmNpYXMgQW1iaWVudGFpcywgUXVpbWljYXMg
ZSBGYXJtYWNldXRpY2FzLCBVbml2ZXJzaWRhZGUgRmVkZXJhbCBkZSBTYW8gUGF1bG8gKFVOSUZF
U1ApIENhbXB1cyBEaWFkZW1hLCBEaWFkZW1hLCBCcmF6aWwuJiN4RDtEZXBhcnRtZW50IG9mIExh
Ym9yYXRvcnkgTWVkaWNpbmUsIE5hbmZhbmcgSG9zcGl0YWwsIFNvdXRoZXJuIE1lZGljYWwgVW5p
dmVyc2l0eSwgR3Vhbmd6aG91LCBDaGluYS4mI3hEO0RlcGFydG1lbnQgb2YgUGF0aG9sb2d5LCBW
YW5kZXJiaWx0IFVuaXZlcnNpdHkgTWVkaWNhbCBDZW50ZXIsIE5hc2h2aWxsZSwgVGVubmVzc2Vl
LCBVU0EuJiN4RDtHZW5lbnRlY2gsIFNvdXRoIFNhbiBGcmFuY2lzY28sIENhbGlmb3JuaWEsIFVT
QS4mI3hEO0RlcGFydG1lbnQgb2YgTW9sZWN1bGFyIE1lZGljaW5lLCBCZWNrbWFuIFJlc2VhcmNo
IEluc3RpdHV0ZSwgQ2l0eSBvZiBIb3BlIENvbXByZWhlbnNpdmUgQ2FuY2VyIENlbnRlciwgRHVh
cnRlLCBDYWxpZm9ybmlhLCBVU0EuJiN4RDtEZXBhcnRtZW50IG9mIE1vbGVjdWxhciBhbmQgVHJh
bnNsYXRpb25hbCBNZWRpY2luZSwgVW5pdmVyc2l0eSBvZiBCcmVzY2lhLCBCcmVzY2lhLCBJdGFs
eS4mI3hEO0NlbnRlciBmb3IgQ29sbG9pZCBhbmQgU3VyZmFjZSBTY2llbmNlIChDU0dJKSwgRmxv
cmVuY2UsIEl0YWx5LiYjeEQ7TmF0aW9uYWwgQ2VudGVyIGZvciBHZW5lIFRoZXJhcHkgYW5kIERy
dWdzIGJhc2VkIG9uIFJOQSBUZWNobm9sb2d5LCBQYWR1YSwgSXRhbHkuJiN4RDtXZWF0aGVyYWxs
IEluc3RpdHV0ZSBvZiBNb2xlY3VsYXIgTWVkaWNpbmUsIFVuaXZlcnNpdHkgb2YgT3hmb3JkLCBP
eGZvcmQsIFVLLiYjeEQ7Q29uc2lnbGlvIE5hemlvbmFsZSBkZWxsZSBSaWNlcmNoZSAtIElzdGl0
dXRvIHBlciBsbyBTdHVkaW8gZGVpIE1hdGVyaWFsaSBOYW5vc3RydXR0dXJhdGksIEJvbG9nbmEs
IEl0YWx5LiYjeEQ7Q29uc29yemlvIEludGVydW5pdmVyc2l0YXJpbyBwZXIgbG8gU3ZpbHVwcG8g
ZGVpIFNpc3RlbWkgYSBHcmFuZGUgSW50ZXJmYXNlLCBGbG9yZW5jZSwgSXRhbHkuJiN4RDtLaWRu
ZXkgUmVzZWFyY2ggQ2VudHJlLCBPdHRhd2EgSG9wc2l0YWwgUmVzZWFyY2ggSW5zdGl0dXRlLCBP
dHRhd2EsIENhbmFkYS4mI3hEO0RlcGFydG1lbnQgb2YgQ2VsbHVsYXIgYW5kIE1vbGVjdWxhciBN
ZWRpY2luZSwgVW5pdmVyc2l0eSBvZiBPdHRhd2EsIE90dGF3YSwgQ2FuYWRhLiYjeEQ7U2Nob29s
IG9mIFBoYXJtYWNldXRpY2FsIFNjaWVuY2VzLCBVbml2ZXJzaXR5IG9mIE90dGF3YSwgT3R0YXdh
LCBDYW5hZGEuJiN4RDtEZXBhcnRtZW50IG9mIEJpb21lZGljYWwgRW5naW5lZXJpbmcsIFVuaXZl
cnNpdHkgb2YgQ2FsaWZvcm5pYSwgRGF2aXMsIENhbGlmb3JuaWEsIFVTQS4mI3hEO0RpdmlzaW9u
IG9mIFBoYXJtYWNldXRpY3MgYW5kIFBoYXJtYWNvbG9neSwgQ29sbGVnZSBvZiBQaGFybWFjeSwg
VGhlIE9oaW8gU3RhdGUgVW5pdmVyc2l0eSwgQ29sdW1idXMsIE9oaW8sIFVTQS4mI3hEO0NvbXBy
ZWhlbnNpdmUgQ2FuY2VyIENlbnRlciwgVGhlIE9oaW8gU3RhdGUgVW5pdmVyc2l0eSwgQ29sdW1i
dXMsIE9oaW8sIFVTQS4mI3hEO1NhaGxncmVuc2thIENlbnRlciBmb3IgQ2FuY2VyIFJlc2VhcmNo
LCBEZXBhcnRtZW50IG9mIFN1cmdlcnksIEluc3RpdHV0ZSBvZiBDbGluaWNhbCBTY2llbmNlcywg
U2FobGdyZW5za2EgQWNhZGVteSwgVW5pdmVyc2l0eSBvZiBHb3RoZW5idXJnLCBHb3RoZW5idXJn
LCBTd2VkZW4uJiN4RDtXYWxsZW5iZXJnIENlbnRyZSBmb3IgTW9sZWN1bGFyIGFuZCBUcmFuc2xh
dGlvbmFsIE1lZGljaW5lLCBJbnN0aXR1dGUgb2YgQ2xpbmljYWwgU2NpZW5jZXMsIFNhaGxncmVu
c2thIEFjYWRlbXksIFVuaXZlcnNpdHkgb2YgR290aGVuYnVyZywgR290aGVuYnVyZywgU3dlZGVu
LiYjeEQ7RGVwYXJ0bWVudCBvZiBCaW9tZWRpY2luZSwgVW5pdmVyc2l0eSBIb3NwaXRhbCBCYXNl
bCwgQmFzZWwsIFN3aXR6ZXJsYW5kLiYjeEQ7RGVwYXJ0bWVudCBvZiBCaW9tZWRpY2luZSwgVW5p
dmVyc2l0eSBvZiBCYXNlbCwgQmFzZWwsIFN3aXR6ZXJsYW5kLiYjeEQ7RGVwYXJ0bWVudCBvZiBP
bmNvbG9neSwgVW5pdmVyc2l0eSBvZiBPeGZvcmQsIE94Zm9yZCwgVUsuJiN4RDtEZXBhcnRtZW50
cyBvZiBOZXVyb2xvZ3kgYW5kIFBzeWNoaWF0cnksIEpvaG5zIEhvcGtpbnMgVW5pdmVyc2l0eSBT
Y2hvb2wgb2YgTWVkaWNpbmUsIEJhbHRpbW9yZSwgTWFyeWxhbmQsIFVTQS4mI3hEO0xhYm9yYXRv
cnkgb2YgRXhwZXJpbWVudGFsIENhbmNlciBSZXNlYXJjaCwgRGVwYXJ0bWVudCBvZiBIdW1hbiBT
dHJ1Y3R1cmUgYW5kIFJlcGFpciwgR2hlbnQgVW5pdmVyc2l0eSwgR2hlbnQsIEJlbGdpdW0uJiN4
RDtDYW5jZXIgUmVzZWFyY2ggSW5zdGl0dXRlIEdoZW50LCBHaGVudCwgQmVsZ2l1bS4mI3hEO0Jh
cm5ldHQgSW5zdGl0dXRlIG9mIENoZW1pY2FsIGFuZCBCaW9sb2dpY2FsIEFuYWx5c2lzLCBEZXBh
cnRtZW50IG9mIENoZW1pc3RyeSBhbmQgQ2hlbWljYWwgQmlvbG9neSwgTm9ydGhlYXN0ZXJuIFVu
aXZlcnNpdHksIEJvc3RvbiwgTWFzc2FjaHVzZXR0cywgVVNBLiYjeEQ7RGVwYXJ0bWVudCBvZiBD
YW5jZXIgQmlvbG9neSBhbmQgTW9sZWN1bGFyIE1lZGljaW5lLCBCZWNrbWFuIFJlc2VhcmNoIElu
c3RpdHV0ZSwgQ2l0eSBvZiBIb3BlIENvbXByZWhlbnNpdmUgQ2FuY2VyIENlbnRlciwgRHVhcnRl
LCBDYWxpZm9ybmlhLCBVU0EuJiN4RDtCaW8tcGhhcm1hY2V1dGljYWwgTWFudWZhY3R1cmluZyBh
bmQgQWNhZGVtaWMgUmVzb3VyY2UgQ2VudGVyIChCaW9NQVJDKSwgSW5mZWN0aW91cyBEaXNlYXNl
IFJlc2VhcmNoIENlbnRlciwgQ29sb3JhZG8gU3RhdGUgVW5pdmVyc2l0eSwgRm9ydCBDb2xsaW5z
LCBDb2xvcmFkbywgVVNBLiYjeEQ7RGVwYXJ0bWVudCBvZiBSaGV1bWF0b2xvZ3ksIFVuaXZlcnNp
dHkgSG9zcGl0YWwgQmFzZWwsIEJhc2VsLCBTd2l0emVybGFuZC4mI3hEO0tyZWZ0aW5nIFJlc2Vh
cmNoIENlbnRyZSwgRGVwYXJ0bWVudCBvZiBJbnRlcm5hbCBNZWRpY2luZSBhbmQgQ2xpbmljYWwg
TnV0cml0aW9uLCBJbnN0aXR1dGUgb2YgTWVkaWNpbmUgYXQgU2FobGdyZW5za2EgQWNhZGVteSwg
VW5pdmVyc2l0eSBvZiBHb3RoZW5idXJnLCBHb3RoZW5idXJnLCBTd2VkZW4uJiN4RDtLcmVmdGlu
ZyBSZXNlYXJjaCBDZW50cmUsIEluc3RpdHV0ZSBvZiBNZWRpY2luZSBhdCBTYWhsZ3JlbnNrYSBB
Y2FkZW15LCBVbml2ZXJzaXR5IG9mIEdvdGhlbmJ1cmcsIEdvdGhlbmJ1cmcsIFN3ZWRlbi4mI3hE
O0VyYXNtdXMgTUMgQ2FuY2VyIEluc3RpdHV0ZSwgVW5pdmVyc2l0eSBNZWRpY2FsIENlbnRlciBS
b3R0ZXJkYW0sIERlcGFydG1lbnQgb2YgVXJvbG9neSwgUm90dGVyZGFtLCBUaGUgTmV0aGVybGFu
ZHMuJiN4RDtDb2xsZWdlIG9mIE1lZGljaW5lIGFuZCBQdWJsaWMgSGVhbHRoLCBGbGluZGVycyBV
bml2ZXJzaXR5LCBBZGVsYWlkZSwgQXVzdHJhbGlhLiYjeEQ7RGVwYXJ0bWVudCBvZiBQaHlzaWNz
IGFuZCBBc3Ryb25vbXksIGFuZCBMYXNlckxhQiBBbXN0ZXJkYW0sIFZyaWplIFVuaXZlcnNpdGVp
dCBBbXN0ZXJkYW0sIEFtc3RlcmRhbSwgVGhlIE5ldGhlcmxhbmRzLiYjeEQ7RGVwYXJ0bWVudCBv
ZiBUcmFuc2Z1c2lvbiBNZWRpY2luZSwgVW5pdmVyc2l0eSBIb3NwaXRhbCwgU2FsemJ1cmdlciBM
YW5kZXNrbGluaWtlbiBHbWJIIG9mIFBhcmFjZWxzdXMgTWVkaWNhbCBVbml2ZXJzaXR5LCBTYWx6
YnVyZywgQXVzdHJpYS4mI3hEO0dNUCBVbml0LCBQYXJhY2Vsc3VzIE1lZGljYWwgVW5pdmVyc2l0
eSwgU2FsemJ1cmcsIEF1c3RyaWEuJiN4RDtUcmFuc2ZlciBDZW50cmUgZm9yIEV4dHJhY2VsbHVs
YXIgVmVzaWNsZSBUaGVyYWx5dGljIFRlY2hub2xvZ2llcywgRVYtVFQsIFNhbHpidXJnLCBBdXN0
cmlhLiYjeEQ7RXhwYW5zaW9uIFRoZXJhcGV1dGljcywgU3RydWN0dXJhbCBCaW9sb2d5IGFuZCBC
aW9waHlzaWNzLCBKdXBpdGVyLCBGbG9yaWRhLCBVU0EuJiN4RDtEZXBhcnRtZW50IG9mIEFuZXN0
aGVzaW9sb2d5ICZhbXA7IFBlcmlvcGVyYXRpdmUgTWVkaWNpbmUsIE9yZWdvbiBIZWFsdGggJmFt
cDsgU2NpZW5jZSBVbml2ZXJzaXR5LCBQb3J0bGFuZCwgT3JlZ29uLCBVU0EuJiN4RDtEZXBhcnRt
ZW50IG9mIFN0ZW0gQ2VsbHMgYW5kIERldmVsb3BtZW50YWwgQmlvbG9neSwgQ2VsbCBTY2llbmNl
IFJlc2VhcmNoIENlbnRlciwgUm95YW4gSW5zdGl0dXRlIGZvciBTdGVtIENlbGwgQmlvbG9neSBh
bmQgVGVjaG5vbG9neSwgQUNFQ1IsIFRlaHJhbiwgSXJhbi4mI3hEO0NlbGVyIERpYWdub3N0aWNz
LCBUb3JvbnRvLCBDYW5hZGEuJiN4RDtXYWlwYXBhIFRhdW1hdGEgUmF1IFVuaXZlcnNpdHkgb2Yg
QXVja2xhbmQsIEF1Y2tsYW5kLCBOZXcgWmVhbGFuZC4mI3hEO1d5c3MgSW5zdGl0dXRlIGZvciBC
aW9sb2dpY2FsbHkgSW5zcGlyZWQgRW5naW5lZXJpbmcsIEhhcnZhcmQgVW5pdmVyc2l0eSwgQm9z
dG9uLCBNYXNzYWNodXNldHRzLCBVU0EuJiN4RDtVbml2ZXJzaWRhZCBkZSBsYSBSZXB1YmxpY2Es
IE1vbnRldmlkZW8sIFVydWd1YXkuJiN4RDtJbnN0aXR1dCBQYXN0ZXVyIGRlIE1vbnRldmlkZW8s
IE1vbnRldmlkZW8sIFVydWd1YXkuJiN4RDtCaW9sb2dpY2FsIE5hbm9jaGVtaXN0cnkgUmVzZWFy
Y2ggR3JvdXAsIEluc3RpdHV0ZSBvZiBNYXRlcmlhbHMgYW5kIEVudmlyb25tZW50YWwgQ2hlbWlz
dHJ5LCBSZXNlYXJjaCBDZW50cmUgZm9yIE5hdHVyYWwgU2NpZW5jZXMsIEJ1ZGFwZXN0LCBIdW5n
YXJ5LiYjeEQ7RGVwYXJ0bWVudCBvZiBCaW9waHlzaWNzIGFuZCBSYWRpYXRpb24gQmlvbG9neSwg
U2VtbWVsd2VpcyBVbml2ZXJzaXR5LCBCdWRhcGVzdCwgSHVuZ2FyeS4mI3hEO0Jpb21lZGljYWwg
RW5naW5lZXJpbmcgYW5kIFBoeXNpY3MsIEFtc3RlcmRhbSBVTUMsIGxvY2F0aW9uIEFNQywgVW5p
dmVyc2l0eSBvZiBBbXN0ZXJkYW0sIEFtc3RlcmRhbSwgVGhlIE5ldGhlcmxhbmRzLiYjeEQ7TGFi
b3JhdG9yeSBvZiBFeHBlcmltZW50YWwgQ2xpbmljYWwgQ2hlbWlzdHJ5LCBBbXN0ZXJkYW0gVU1D
LCBsb2NhdGlvbiBBTUMsIFVuaXZlcnNpdHkgb2YgQW1zdGVyZGFtLCBBbXN0ZXJkYW0sIFRoZSBO
ZXRoZXJsYW5kcy4mI3hEO0RlcGFydG1lbnQgb2YgQmlvbW9sZWN1bGFyIEhlYWx0aCBTY2llbmNl
cywgRmFjdWx0eSBvZiBWZXRlcmluYXJ5IE1lZGljaW5lLCBVdHJlY2h0IFVuaXZlcnNpdHksIFV0
cmVjaHQsIFRoZSBOZXRoZXJsYW5kcy4mI3hEO1VuaXZlcnNpdHkgb2YgRGVudmVyLCBEZW52ZXIs
IFVTQS4mI3hEO0ludGVybmF0aW9uYWwgU29jaWV0eSBmb3IgRXh0cmFjZWxsdWxhciBWZXNpY2xl
cy4mI3hEO0luc3RpdHV0IEN1cmllLCBJTlNFUk0gVTkzMiwgUFNMIFVuaXZlcnNpdHksIFBhcmlz
LCBGcmFuY2UuJiN4RDtDdXJpZUNvcmVUZWNoIEV4dHJhY2VsbHVsYXIgVmVzaWNsZXMsIEluc3Rp
dHV0IEN1cmllLCBQYXJpcywgRnJhbmNlLiYjeEQ7RGVwYXJ0bWVudCBvZiBNb2xlY3VsYXIgYW5k
IENvbXBhcmF0aXZlIFBhdGhvYmlvbG9neSwgSm9obnMgSG9wa2lucyBVbml2ZXJzaXR5IFNjaG9v
bCBvZiBNZWRpY2luZSwgQmFsdGltb3JlLCBNYXJ5bGFuZCwgVVNBLiYjeEQ7RVYgQ29yZSBGYWNp
bGl0eSAmcXVvdDtFWENFTCZxdW90OywgSW5zdGl0dXRlIGZvciBCYXNpYyBCaW9tZWRpY2FsIFNj
aWVuY2VzLCBKb2hucyBIb3BraW5zIFVuaXZlcnNpdHkgU2Nob29sIG9mIE1lZGljaW5lLCBCYWx0
aW1vcmUsIE1hcnlsYW5kLCBVU0EuJiN4RDtUaGUgUmljaG1hbiBGYW1pbHkgUHJlY2lzaW9uIE1l
ZGljaW5lIENlbnRlciBvZiBFeGNlbGxlbmNlIGluIEFsemhlaW1lciZhcG9zO3MgRGlzZWFzZSwg
Sm9obnMgSG9wa2lucyBVbml2ZXJzaXR5IFNjaG9vbCBvZiBNZWRpY2luZSwgQmFsdGltb3JlLCBN
YXJ5bGFuZCwgVVNBLjwvYXV0aC1hZGRyZXNzPjx0aXRsZXM+PHRpdGxlPk1pbmltYWwgaW5mb3Jt
YXRpb24gZm9yIHN0dWRpZXMgb2YgZXh0cmFjZWxsdWxhciB2ZXNpY2xlcyAoTUlTRVYyMDIzKTog
RnJvbSBiYXNpYyB0byBhZHZhbmNlZCBhcHByb2FjaGVzPC90aXRsZT48c2Vjb25kYXJ5LXRpdGxl
PkogRXh0cmFjZWxsIFZlc2ljbGVzPC9zZWNvbmRhcnktdGl0bGU+PC90aXRsZXM+PHBlcmlvZGlj
YWw+PGZ1bGwtdGl0bGU+SiBFeHRyYWNlbGwgVmVzaWNsZXM8L2Z1bGwtdGl0bGU+PC9wZXJpb2Rp
Y2FsPjxwYWdlcz5lMTI0MDQ8L3BhZ2VzPjx2b2x1bWU+MTM8L3ZvbHVtZT48bnVtYmVyPjI8L251
bWJlcj48a2V5d29yZHM+PGtleXdvcmQ+KkV4dHJhY2VsbHVsYXIgVmVzaWNsZXMvbWV0YWJvbGlz
bTwva2V5d29yZD48a2V5d29yZD4qRXhvc29tZXMvbWV0YWJvbGlzbTwva2V5d29yZD48a2V5d29y
ZD5CaW9sb2dpY2FsIFRyYW5zcG9ydDwva2V5d29yZD48a2V5d29yZD5CaW9tYXJrZXJzL21ldGFi
b2xpc208L2tleXdvcmQ+PGtleXdvcmQ+UGhlbm90eXBlPC9rZXl3b3JkPjxrZXl3b3JkPk1pc2V2
PC9rZXl3b3JkPjxrZXl3b3JkPmVjdG9zb21lczwva2V5d29yZD48a2V5d29yZD5leG9zb21lczwv
a2V5d29yZD48a2V5d29yZD5leHRyYWNlbGx1bGFyIHBhcnRpY2xlczwva2V5d29yZD48a2V5d29y
ZD5leHRyYWNlbGx1bGFyIHZlc2ljbGVzPC9rZXl3b3JkPjxrZXl3b3JkPmd1aWRlbGluZXM8L2tl
eXdvcmQ+PGtleXdvcmQ+bWljcm9wYXJ0aWNsZXM8L2tleXdvcmQ+PGtleXdvcmQ+bWljcm92ZXNp
Y2xlczwva2V5d29yZD48a2V5d29yZD5taW5pbWFsIGluZm9ybWF0aW9uIHJlcXVpcmVtZW50czwv
a2V5d29yZD48a2V5d29yZD5yZXByb2R1Y2liaWxpdHk8L2tleXdvcmQ+PGtleXdvcmQ+cmlnb3I8
L2tleXdvcmQ+PGtleXdvcmQ+c3RhbmRhcmRpc2F0aW9uPC9rZXl3b3JkPjwva2V5d29yZHM+PGRh
dGVzPjx5ZWFyPjIwMjQ8L3llYXI+PHB1Yi1kYXRlcz48ZGF0ZT5GZWI8L2RhdGU+PC9wdWItZGF0
ZXM+PC9kYXRlcz48aXNibj4yMDAxLTMwNzggKEVsZWN0cm9uaWMpJiN4RDsyMDAxLTMwNzggKExp
bmtpbmcpPC9pc2JuPjxhY2Nlc3Npb24tbnVtPjM4MzI2Mjg4PC9hY2Nlc3Npb24tbnVtPjx1cmxz
PjxyZWxhdGVkLXVybHM+PHVybD5odHRwczovL3d3dy5uY2JpLm5sbS5uaWguZ292L3B1Ym1lZC8z
ODMyNjI4ODwvdXJsPjwvcmVsYXRlZC11cmxzPjwvdXJscz48Y3VzdG9tMT5QaWVycmUgQXJzZW5l
IGlzIENFTyBvZiBNdXJzbGEgTHRkLiBhbmQgQ2hhaXIgb2YgRXhvc2xhIEx0ZDsgQW50b25lbGxh
IEJvbmdpb3Zhbm5pIGhhcyBmaWxlZCB0aGUgcGF0ZW50IChQQ1QvRVAyMDIwLzA4NjYyMikgcmVs
YXRlZCB0byBtaWNyb2FsZ2FsLWRlcml2ZWQgZXh0cmFjZWxsdWxhciB2ZXNpY2xlcyBhbmQgaXMg
Y28tZm91bmRlciBhbmQgQ0VPIG9mIHRoZSBzcGluLW9mZiBjb21wYW55IEVWRUJpb2ZhY3Rvcnkg
c3JsOyBQYXVsIEMgQm91dHJvcyBzaXRzIG9uIHRoZSBzY2llbnRpZmljIGFkdmlzb3J5IGJvYXJk
cyBvZiBTYWdlIEJpb25ldHdvcmtzLCBJbnRlcnNlY3QgRGlhZ25vc3RpY3MgSW5jIGFuZCBCaW9T
eW1ldHJpY3MgSW5jOyBYYW5kcmEgTyBCcmVha2VmaWVsZCBpcyBTY2llbnRpZmljIEFkdmlzb3Ig
Zm9yIEV2b3ggYW5kIE1HQi1DYW5ub247IEVkaXQgSSBCdXphcyBpcyBhIG1lbWJlciBvZiB0aGUg
U2NpZW50aWZpYyBBZHZpc29yeSBCb2FyZHMgb2YgU3BoZXJlIEdlbmUgVGhlcmFwZXV0aWNzIElu
YyAoQm9zdG9uLCBNQSwgVVNBKSBhbmQgUmVOZXVyb24gKFVLKTsgRGF2aWQgUkYgQ2FydGVyIGlz
IGFuIEV2b3ggVGhlcmFwZXV0aWNzIEx0ZCwgZW1wbG95ZWUgYW5kIHN0b2NrIG9wdGlvbiBob2xk
ZXI7IEFubmEgQ2lmdWVudGVzLVJpdXMgd2FzIGVtcGxveWVkIGJ5IEV4b3BoYXJtIEx0ZCB3aGVu
IHRoZSBzdXJ2ZXkgd2FzIGNvbmR1Y3RlZCBBQ1IgaXMgYSBzaGFyZWhvbGRlciBvZiBFeG9waGFy
bSBMdGQ7IFJvc3NlbGxhIENyZXNjaXRlbGxpIGhhcyBkZXZlbG9wZWQgbXVsdGlwbGUgRVYtYXNz
b2NpYXRlZCBwYXRlbnRzIGZvciBwdXRhdGl2ZSBjbGluaWNhbCB1dGlsaXNhdGlvbiBhbmQgdGhl
eSBvd24gZXF1aXR5IGluIEV4b2N1cmUgU3dlZGVuIEFCOyBBbmRyZXcgRGV2aXR0IGlzIENoaWVm
IFRlY2huaWNhbCBPZmZpY2VyLCBjby1mb3VuZGVyLCBhbmQgZGlyZWN0b3Igb2YgRVZvbHV0aW9u
IFRoZXJhcGV1dGljczsgRXJleiBFaXRhbiB3b3JrcyBhbmQgaGFzIGVxdWl0eSBpbiBOZXVyb0Rl
eCwgYSBjb21wYW55IHRoYXQgZGV2ZWxvcHMgRVYtYmFzZWQgZGlhZ25vc3RpY3M7IFNhbWlyIEVM
IEFuZGFsb3Vzc2kgaXMgY28tZm91bmRlciBvZiBFdm94IFRoZXJhcGV1dGljczsgTHVkd2lnIEVy
bWFubiBMdW5kYmVyZyBpcyBhbiBlbXBsb3llZSBvZiBCaW9HYWlhOyBTdXNhbm5lIEdhYnJpZWxz
c29uIGhhcyBhIHBhdGVudCBvbiBCIGNlbGwgZGVyaXZlZCBFVnMgaW4gaW1tdW5lIHRoZXJhcHkg
YW5kIGlzIHBhcnQgb2YgdGhlIFNjaWVudGlmaWMgQWR2aXNvcnkgQm9hcmQgb2YgQW5qYXJpdW0g
Qmlvc2NpZW5jZXM7IEVybmVzdG8gR2FyZ2l1bG8gaXMgYSBtZWRpY2FsIHdyaXRlciBhdCBOb3Zv
IE5vcmRpc2sgQS9TOyBCZXJuZCBHaWViZWwgaXMgYSBtZW1iZXIgb2YgdGhlIFNjaWVudGlmaWMg
QWR2aXNvcnkgQm9hcmRzIG9mIE11cnNsYSBMdGQsIFJlTmV1cm9uLCBhbmQgUExCaW9zY2llbmNl
IGFuZCBpcyB0aGUgZm91bmRpbmcgZGlyZWN0b3Igb2YgRXhvc2xhIEx0ZDsgQW5kcmUgR29yZ2Vu
cyBpcyBhIGNvbnN1bHRhbnQgZm9yIGFuZCBoYXMgZXF1aXR5IGludGVyZXN0IGluIEV2b3ggVGhl
cmFwZXV0aWNzIChPeGZvcmQsIFVLKSBhbmQgaXMgYW4gaW52ZW50b3Igb24gc2V2ZXJhbCBwYXRl
bnQgYXBwbGljYXRpb25zIGFuZCBwYXRlbnRzIHJlbGF0ZWQgdG8gRVYgaXNvbGF0aW9uLCBtb2Rp
ZmljYXRpb24sIGFuZCBhbmFseXRpY3M7IEFobWVkIEdFIElicmFoaW0gb3ducyBzdG9jayBpbiBD
YXByaWNvciBUaGVyYXBldXRpY3M7IE1hcnplbmEgS3VyemF3YS1Ba2FuYmkgS3VyemF3YS1Ba2Fu
YmkgaXMgYW4gYWNhZGVtaWMgZm91bmRlciBhbmQgQ2hpZWYgU2NpZW50aWZpYyBPZmZpY2VyIGF0
IEVTUCBEaWFnbm9zdGljcyBMaW1pdGVkOyBRdWVudGluIEx1YmFydCBpcyBhbiBlbXBsb3llZSBv
ZiBBYmJlbGlnaHQgKENhY2hhbiwgRnJhbmNlKSwgd2hpY2ggY29uc3RydWN0cyBhbmQgc2VsbHMg
c3VwZXItcmVzb2x1dGlvbiBtaWNyb3Njb3BlcyB0byBjaGFyYWN0ZXJpemUgRVZzOyBGYWJyaWNl
IEx1Y2llbiByZWNlaXZlcyBjb25zdWx0aW5nIGZlZXMgZnJvbSBNdXJzbGEgQmlvIGFuZCBFYXJs
eSBpcyBHb29kOyBFbGlzYSBMYXphcm8tSWJhbmV6IGlzIGVtcGxveWVkIGJ5IEFzdHJhWmVuZWNh
IFImYW1wO0Q7IEphbiBMb3R2YWxsIGlzIGNvLWZvdW5kZXIgb2YgdHdvIGNvbXBhbmllcyBhaW1p
bmcgdG8gZGV2ZWxvcCBFVi1iYXNlZCB0aGVyYXBldXRpY3MsIEV4b2N1cmUgU3dlZGVuIEFCIGFu
ZCBOZXhvIFRoZXJhcGV1dGljcyBBQiwgaGFzIGJlZW4gb3IgaXMgYSBzY2llbnRpZmljIGNvbnN1
bHRhbnQgZm9yIE5hbm9TaWdodCwgQ2xhcmEgQmlvdGVjaCBhbmQgRXhvQ29CaW8sIGFuZCB3YXMg
RWRpdG9yLWluLUNoaWVmIG9mIHRoZSBKb3VybmFsIG9mIEV4dHJhY2VsbHVsYXIgVmVzaWNsZXMg
ZHVyaW5nIHRoZSBkZXZlbG9wbWVudCBhbmQgcHVibGljYXRpb24gb2YgTUlTRVYyMDIzOyBFZHVh
cmRvIE1hcmJhbiBoYXMgZm91bmRlciZhcG9zO3MgZXF1aXR5IGluIENhcHJpY29yIFRoZXJhcGV1
dGljcyBJbmM7IE1hdXJpemlvIE11cmFjYSBpcyBhIGNvbnN1bHRhbnQgZm9yIEVYTyBCaW9sb2dp
Y3MgKExpZWdlLCBCZWxnaXVtKTsgSXJpbmEgTmF6YXJlbmtvIGlzIGEgc2NpZW50aWZpYyBhZHZp
c2VyIG9mIENhcENPIEJpbyBHbWJIOyBEIE1pY2hpZWwgUGVndGVsIGhhcyByZXNlYXJjaCBmdW5k
aW5nIGZyb20gVGFrZWRhLCBBbWdlbiwgQWJidmllLCBhbmQgR2lsZWFkLCBpcyBhbiBhZHZpc29y
IG9mIFkyWSBCViwgYW5kIGhhcyBlcXVpdHkgaW4gWTJZIEJWOyBKYW51c3ogUmFrIGlzIGludmVu
dG9yIG9uIGEgcGF0ZW50IG9uIG9uY29nZW5lLWNhcnJ5aW5nIEVWcyB0aGF0IGlzIGxpY2Vuc2Vk
IHRvIE5YUGhhcm1hR2VuZTsgR3JlZ29yeSBFIFJpY2UgaXMgQ2hpZWYgU2NpZW50aWZpYyBPZmZp
Y2VyLCBJbm92aXEgTHRkOyBBbmRyZXcgUm93bGFuZCBpcyBhIHJlY2lwaWVudCBvZiBpbnZlc3Rp
Z2F0b3ItaW5pdGlhdGVkIHJlc2VhcmNoIGZ1bmRpbmcgb3V0c2lkZSBvZiB0aGUgc2NvcGUgb2Yg
dGhpcyBwdWJsaWNhdGlvbiBmcm9tIEFzdHJhWmVuZWNhLCBCb2VocmluZ2VyIEluZ2VsaGVpbSwg
YW5kIFBmaXplciBhbmQgaXMgYSByZWNpcGllbnQgb2Ygc3BlYWtlcnMgZmVlcyBmcm9tIEJvZWhy
aW5nZXIgSW5nZWxoZWltIGFuZCBHZW5lbnRlY2g7IFN1c21pdGEgU2Fob28gcGVyZm9ybXMgcmVz
ZWFyY2ggZnVuZGVkIGJ5IEV2b3ggVGhlcmFwZXV0aWNzOyBSYW5keSBTY2hla21hbiBpcyBhIG1l
bWJlciBvZiB0aGUgU2NpZW50aWZpYyBBZHZpc29yeSBCb2FyZHMgb2YgY29tcGFuaWVzIGludm9s
dmVkIGluIHRoZSBhbmFseXNpcyBhbmQgZGlhZ25vc3RpYy90aGVyYXBldXRpYyBhcHBsaWNhdGlv
biBvZiB2YXJpb3VzIGZvcm1zIG9mIHN5bnRoZXRpYyBvciBuYXRpdmUgZXh0cmFjZWxsdWxhciB2
ZXNpY2xlcyBpbiBkaWFnbm9zdGljczogU2FpbCAoZm9ybWVybHkgU2VuZGEpIEJpb21lZGljaW5l
cywgSW52YWlvIFNjaWVuY2VzLCBNZXJjeSBCaW9BbmFseXRpY3MsIGFuZCBFc3Blcm92YXg7IFJh
eW1vbmQgTSBTY2hpZmZlbGVycyBpcyBDU08gb2YgRXhjeXRleCBidjsgSm9oYW4gU2tvZyBpcyBh
biBlbXBsb3llZSBvZiBCaW8tVGVjaG5lIGFuZCBhbiBpbnZlbnRvciBvbiBwYXRlbnRzIGZvciBl
eG9zb21lIGlzb2xhdGlvbiBhbmQgYW5hbHlzaXM7IFZlcmEgQSBUYW5nIGlzIGEgY29uc3VsdGFu
dCBmb3IgQmVja21hbiBDb3VsdGVyIG9uIHNtYWxsIHBhcnRpY2xlIGZsb3cgY3l0b21ldHJ5OyBD
bG90aWxkZSBUaGVyeSBpcyBhbiBpbnZlbnRvciBvbiBhIHN1Ym1pdHRlZCBwYXRlbnQgb24gdGhl
cmFwZXV0aWMgdXNlIG9mIEVWczsgRWR3aW4gdmFuIGRlciBQb2wgaXMgY29mb3VuZGVyIGFuZCBz
aGFyZWhvbGRlciBvZiBFeG9tZXRyeSwgQW1zdGVyZGFtLCBUaGUgTmV0aGVybGFuZHM7IEpvc2h1
YSBBIFdlbHNoIGlzIGFuIGludmVudG9yIG9uIHBhdGVudHMgYW5kIHBhdGVudCBhcHBsaWNhdGlv
bnMgcmVsYXRlZCB0byBFViBhbmFseXNpczsgT3NjYXIgUEIgV2lrbGFuZGVyIGhhcyBzdG9jayBv
cHRpb25zIHdpdGggRXZveCBUaGVyYXBldXRpY3M7IEtlbm5ldGggVyBXaXR3ZXIgaXMgb3IgaGFz
IGJlZW4gYW4gYWR2aXNvcnkgYm9hcmQgbWVtYmVyIG9mIFNoaWZ0QmlvLCBFeG9waGFybSwgTmV1
cm9EZXgsIE5vdmFEaXAsIGFuZCBSZU5ldXJvbjsgaG9sZHMgTmV1cm9EZXggb3B0aW9uczsgcHJp
dmF0ZWx5IGNvbnN1bHRzIGFzIEtlbm5ldGggV2l0d2VyIENvbnN1bHRpbmc7IGFuZCBjb25kdWN0
cyByZXNlYXJjaCB1bmRlciBhIHNwb25zb3JlZCByZXNlYXJjaCBhZ3JlZW1lbnQgd2l0aCBJb25p
cyBQaGFybWFjZXV0aWNhbHMuPC9jdXN0b20xPjxjdXN0b20yPlBNQzEwODUwMDI5PC9jdXN0b20y
PjxlbGVjdHJvbmljLXJlc291cmNlLW51bT4xMC4xMDAyL2pldjIuMTI0MDQ8L2VsZWN0cm9uaWMt
cmVzb3VyY2UtbnVtPjxyZW1vdGUtZGF0YWJhc2UtbmFtZT5NZWRsaW5lPC9yZW1vdGUtZGF0YWJh
c2UtbmFtZT48cmVtb3RlLWRhdGFiYXNlLXByb3ZpZGVyPk5MTTwvcmVtb3RlLWRhdGFiYXNlLXBy
b3ZpZGVyPjwvcmVjb3JkPjwvQ2l0ZT48L0VuZE5vdGU+AG==
</w:fldData>
        </w:fldChar>
      </w:r>
      <w:r w:rsidR="005E66EA" w:rsidRPr="000779DB">
        <w:rPr>
          <w:rFonts w:ascii="Arial" w:hAnsi="Arial" w:cs="Arial"/>
          <w:lang w:val="en-US"/>
        </w:rPr>
        <w:instrText xml:space="preserve"> ADDIN EN.CITE.DATA </w:instrText>
      </w:r>
      <w:r w:rsidR="005E66EA" w:rsidRPr="000779DB">
        <w:rPr>
          <w:rFonts w:ascii="Arial" w:hAnsi="Arial" w:cs="Arial"/>
          <w:lang w:val="en-US"/>
        </w:rPr>
      </w:r>
      <w:r w:rsidR="005E66EA" w:rsidRPr="000779DB">
        <w:rPr>
          <w:rFonts w:ascii="Arial" w:hAnsi="Arial" w:cs="Arial"/>
          <w:lang w:val="en-US"/>
        </w:rPr>
        <w:fldChar w:fldCharType="end"/>
      </w:r>
      <w:r w:rsidR="0035372A" w:rsidRPr="000779DB">
        <w:rPr>
          <w:rFonts w:ascii="Arial" w:hAnsi="Arial" w:cs="Arial"/>
          <w:lang w:val="en-US"/>
        </w:rPr>
        <w:fldChar w:fldCharType="separate"/>
      </w:r>
      <w:r w:rsidR="005E66EA" w:rsidRPr="000779DB">
        <w:rPr>
          <w:rFonts w:ascii="Arial" w:hAnsi="Arial" w:cs="Arial"/>
          <w:noProof/>
          <w:lang w:val="en-US"/>
        </w:rPr>
        <w:t>[30]</w:t>
      </w:r>
      <w:r w:rsidR="0035372A" w:rsidRPr="000779DB">
        <w:rPr>
          <w:rFonts w:ascii="Arial" w:hAnsi="Arial" w:cs="Arial"/>
          <w:lang w:val="en-US"/>
        </w:rPr>
        <w:fldChar w:fldCharType="end"/>
      </w:r>
      <w:r w:rsidR="0035372A" w:rsidRPr="000779DB">
        <w:rPr>
          <w:rFonts w:ascii="Arial" w:hAnsi="Arial" w:cs="Arial"/>
          <w:lang w:val="en-US"/>
        </w:rPr>
        <w:t xml:space="preserve">. As the target miRNA of interest is already known in our study, simpler approaches that allow for a maximum recovery of the target of interest are ideal. However, for functional studies on a </w:t>
      </w:r>
      <w:r w:rsidR="0035372A" w:rsidRPr="000779DB">
        <w:rPr>
          <w:rFonts w:ascii="Arial" w:hAnsi="Arial" w:cs="Arial"/>
          <w:lang w:val="en-US"/>
        </w:rPr>
        <w:lastRenderedPageBreak/>
        <w:t xml:space="preserve">specific EV population, it may be argued that SEC or sucrose cushion UC could yield a purer EV fraction </w:t>
      </w:r>
      <w:r w:rsidR="0035372A" w:rsidRPr="000779DB">
        <w:rPr>
          <w:rFonts w:ascii="Arial" w:hAnsi="Arial" w:cs="Arial"/>
          <w:lang w:val="en-US"/>
        </w:rPr>
        <w:fldChar w:fldCharType="begin">
          <w:fldData xml:space="preserve">PEVuZE5vdGU+PENpdGU+PEF1dGhvcj5XZWxzaDwvQXV0aG9yPjxZZWFyPjIwMjQ8L1llYXI+PFJl
Y051bT4xMzM8L1JlY051bT48RGlzcGxheVRleHQ+WzMwXTwvRGlzcGxheVRleHQ+PHJlY29yZD48
cmVjLW51bWJlcj4xMzM8L3JlYy1udW1iZXI+PGZvcmVpZ24ta2V5cz48a2V5IGFwcD0iRU4iIGRi
LWlkPSI1NXh0NXR3MmIwc3NlYmUyenoyNXNmYXlwOTBkNXJ4MmE5MHciIHRpbWVzdGFtcD0iMTc0
MTYxOTk1NiI+MTMzPC9rZXk+PC9mb3JlaWduLWtleXM+PHJlZi10eXBlIG5hbWU9IkpvdXJuYWwg
QXJ0aWNsZSI+MTc8L3JlZi10eXBlPjxjb250cmlidXRvcnM+PGF1dGhvcnM+PGF1dGhvcj5XZWxz
aCwgSi4gQS48L2F1dGhvcj48YXV0aG9yPkdvYmVyZGhhbiwgRC4gQy4gSS48L2F1dGhvcj48YXV0
aG9yPk8mYXBvcztEcmlzY29sbCwgTC48L2F1dGhvcj48YXV0aG9yPkJ1emFzLCBFLiBJLjwvYXV0
aG9yPjxhdXRob3I+Qmxlbmtpcm9uLCBDLjwvYXV0aG9yPjxhdXRob3I+QnVzc29sYXRpLCBCLjwv
YXV0aG9yPjxhdXRob3I+Q2FpLCBILjwvYXV0aG9yPjxhdXRob3I+RGkgVml6aW8sIEQuPC9hdXRo
b3I+PGF1dGhvcj5EcmllZG9ua3MsIFQuIEEuIFAuPC9hdXRob3I+PGF1dGhvcj5FcmRicnVnZ2Vy
LCBVLjwvYXV0aG9yPjxhdXRob3I+RmFsY29uLVBlcmV6LCBKLiBNLjwvYXV0aG9yPjxhdXRob3I+
RnUsIFEuIEwuPC9hdXRob3I+PGF1dGhvcj5IaWxsLCBBLiBGLjwvYXV0aG9yPjxhdXRob3I+TGVu
YXNzaSwgTS48L2F1dGhvcj48YXV0aG9yPkxpbSwgUy4gSy48L2F1dGhvcj48YXV0aG9yPk1haG9u
ZXksIE0uIEcuPC9hdXRob3I+PGF1dGhvcj5Nb2hhbnR5LCBTLjwvYXV0aG9yPjxhdXRob3I+TW9s
bGVyLCBBLjwvYXV0aG9yPjxhdXRob3I+TmlldXdsYW5kLCBSLjwvYXV0aG9yPjxhdXRob3I+T2No
aXlhLCBULjwvYXV0aG9yPjxhdXRob3I+U2Fob28sIFMuPC9hdXRob3I+PGF1dGhvcj5Ub3JyZWNp
bGhhcywgQS4gQy48L2F1dGhvcj48YXV0aG9yPlpoZW5nLCBMLjwvYXV0aG9yPjxhdXRob3I+Wmlq
bHN0cmEsIEEuPC9hdXRob3I+PGF1dGhvcj5BYnVlbHJlaWNoLCBTLjwvYXV0aG9yPjxhdXRob3I+
QmFnYWJhcywgUi48L2F1dGhvcj48YXV0aG9yPkJlcmdlc2UsIFAuPC9hdXRob3I+PGF1dGhvcj5C
cmlkZ2VzLCBFLiBNLjwvYXV0aG9yPjxhdXRob3I+QnJ1Y2FsZSwgTS48L2F1dGhvcj48YXV0aG9y
PkJ1cmdlciwgRC48L2F1dGhvcj48YXV0aG9yPkNhcm5leSwgUi4gUC48L2F1dGhvcj48YXV0aG9y
PkNvY3VjY2ksIEUuPC9hdXRob3I+PGF1dGhvcj5DcmVzY2l0ZWxsaSwgUi48L2F1dGhvcj48YXV0
aG9yPkhhbnNlciwgRS48L2F1dGhvcj48YXV0aG9yPkhhcnJpcywgQS4gTC48L2F1dGhvcj48YXV0
aG9yPkhhdWdoZXksIE4uIEouPC9hdXRob3I+PGF1dGhvcj5IZW5kcml4LCBBLjwvYXV0aG9yPjxh
dXRob3I+SXZhbm92LCBBLiBSLjwvYXV0aG9yPjxhdXRob3I+Sm92YW5vdmljLVRhbGlzbWFuLCBU
LjwvYXV0aG9yPjxhdXRob3I+S3J1aC1HYXJjaWEsIE4uIEEuPC9hdXRob3I+PGF1dGhvcj5LdSZh
cG9zO3VsZWktTHluIEZhdXN0aW5vLCBWLjwvYXV0aG9yPjxhdXRob3I+S3lidXJ6LCBELjwvYXV0
aG9yPjxhdXRob3I+TGFzc2VyLCBDLjwvYXV0aG9yPjxhdXRob3I+TGVubm9uLCBLLiBNLjwvYXV0
aG9yPjxhdXRob3I+TG90dmFsbCwgSi48L2F1dGhvcj48YXV0aG9yPk1hZGRveCwgQS4gTC48L2F1
dGhvcj48YXV0aG9yPk1hcnRlbnMtVXp1bm92YSwgRS4gUy48L2F1dGhvcj48YXV0aG9yPk1pemVu
a28sIFIuIFIuPC9hdXRob3I+PGF1dGhvcj5OZXdtYW4sIEwuIEEuPC9hdXRob3I+PGF1dGhvcj5S
aWRvbGZpLCBBLjwvYXV0aG9yPjxhdXRob3I+Um9oZGUsIEUuPC9hdXRob3I+PGF1dGhvcj5Sb2ph
bGluLCBULjwvYXV0aG9yPjxhdXRob3I+Um93bGFuZCwgQS48L2F1dGhvcj48YXV0aG9yPlNhZnRp
Y3MsIEEuPC9hdXRob3I+PGF1dGhvcj5TYW5kYXUsIFUuIFMuPC9hdXRob3I+PGF1dGhvcj5TYXVn
c3RhZCwgSi4gQS48L2F1dGhvcj48YXV0aG9yPlNoZWthcmksIEYuPC9hdXRob3I+PGF1dGhvcj5T
d2lmdCwgUy48L2F1dGhvcj48YXV0aG9yPlRlci1PdmFuZXN5YW4sIEQuPC9hdXRob3I+PGF1dGhv
cj5Ub3NhciwgSi4gUC48L2F1dGhvcj48YXV0aG9yPlVzZWNrYWl0ZSwgWi48L2F1dGhvcj48YXV0
aG9yPlZhbGxlLCBGLjwvYXV0aG9yPjxhdXRob3I+VmFyZ2EsIFouPC9hdXRob3I+PGF1dGhvcj52
YW4gZGVyIFBvbCwgRS48L2F1dGhvcj48YXV0aG9yPnZhbiBIZXJ3aWpuZW4sIE0uIEouIEMuPC9h
dXRob3I+PGF1dGhvcj5XYXViZW4sIE0uIEguIE0uPC9hdXRob3I+PGF1dGhvcj5XZWhtYW4sIEEu
IE0uPC9hdXRob3I+PGF1dGhvcj5XaWxsaWFtcywgUy48L2F1dGhvcj48YXV0aG9yPlplbmRyaW5p
LCBBLjwvYXV0aG9yPjxhdXRob3I+WmltbWVybWFuLCBBLiBKLjwvYXV0aG9yPjxhdXRob3I+TWlz
ZXYgQ29uc29ydGl1bTwvYXV0aG9yPjxhdXRob3I+VGhlcnksIEMuPC9hdXRob3I+PGF1dGhvcj5X
aXR3ZXIsIEsuIFcuPC9hdXRob3I+PC9hdXRob3JzPjwvY29udHJpYnV0b3JzPjxhdXRoLWFkZHJl
c3M+VHJhbnNsYXRpb25hbCBOYW5vYmlvbG9neSBTZWN0aW9uLCBMYWJvcmF0b3J5IG9mIFBhdGhv
bG9neSwgTmF0aW9uYWwgQ2FuY2VyIEluc3RpdHV0ZSwgTmF0aW9uYWwgSW5zdGl0dXRlcyBvZiBI
ZWFsdGgsIEJldGhlc2RhLCBNYXJ5bGFuZCwgVVNBLiYjeEQ7TnVmZmllbGQgRGVwYXJ0bWVudCBv
ZiBXb21lbiZhcG9zO3MgYW5kIFJlcHJvZHVjdGl2ZSBIZWFsdGgsIFVuaXZlcnNpdHkgb2YgT3hm
b3JkLCBXb21lbiZhcG9zO3MgQ2VudHJlLCBKb2huIFJhZGNsaWZmZSBIb3NwaXRhbCwgT3hmb3Jk
LCBVSy4mI3hEO1NjaG9vbCBvZiBQaGFybWFjeSBhbmQgUGhhcm1hY2V1dGljYWwgU2NpZW5jZXMs
IFRyaW5pdHkgQ29sbGVnZSBEdWJsaW4sIER1YmxpbiwgSXJlbGFuZC4mI3hEO1RyaW5pdHkgQmlv
bWVkaWNhbCBTY2llbmNlcyBJbnN0aXR1dGUsIFRyaW5pdHkgQ29sbGVnZSBEdWJsaW4sIER1Ymxp
biwgSXJlbGFuZC4mI3hEO1RyaW5pdHkgU3QuIEphbWVzJmFwb3M7cyBDYW5jZXIgSW5zdGl0dXRl
LCBUcmluaXR5IENvbGxlZ2UgRHVibGluLCBEdWJsaW4sIElyZWxhbmQuJiN4RDtEZXBhcnRtZW50
IG9mIEdlbmV0aWNzLCBDZWxsLSBhbmQgSW1tdW5vYmlvbG9neSwgU2VtbWVsd2VpcyBVbml2ZXJz
aXR5LCBCdWRhcGVzdCwgSHVuZ2FyeS4mI3hEO0hDRU1NLVNVIEV4dHJhY2VsbHVsYXIgVmVzaWNs
ZSBSZXNlYXJjaCBHcm91cCwgU2VtbWVsd2VpcyBVbml2ZXJzaXR5LCBCdWRhcGVzdCwgSHVuZ2Fy
eS4mI3hEO0hVTi1SRU4tU1UgVHJhbnNsYXRpb25hbCBFeHRyYWNlbGx1bGFyIFZlc2ljbGUgUmVz
ZWFyY2ggR3JvdXAsIFNlbW1lbHdlaXMgVW5pdmVyc2l0eSwgQnVkYXBlc3QsIEh1bmdhcnkuJiN4
RDtGYWN1bHR5IG9mIE1lZGljYWwgYW5kIEhlYWx0aCBTY2llbmNlcywgVGhlIFVuaXZlcnNpdHkg
b2YgQXVja2xhbmQsIEF1Y2tsYW5kLCBOZXcgWmVhbGFuZC4mI3hEO0RlcGFydG1lbnQgb2YgTW9s
ZWN1bGFyIEJpb3RlY2hub2xvZ3kgYW5kIEhlYWx0aCBTY2llbmNlcywgVW5pdmVyc2l0eSBvZiBU
dXJpbiwgVHVyaW4sIEl0YWx5LiYjeEQ7VW5pdmVyc2l0eSBvZiBHZW9yZ2lhLCBBdGhlbnMsIEdl
b3JnaWEsIFVTQS4mI3hEO0RlcGFydG1lbnQgb2YgU3VyZ2VyeSwgRGl2aXNpb24gb2YgQ2FuY2Vy
IEJpb2xvZ3kgYW5kIFRoZXJhcGV1dGljcywgQ2VkYXJzLVNpbmFpIE1lZGljYWwgQ2VudGVyLCBM
b3MgQW5nZWxlcywgQ2FsaWZvcm5pYSwgVVNBLiYjeEQ7RGVwYXJ0bWVudCBDREwgUmVzZWFyY2gs
IFVuaXZlcnNpdHkgTWVkaWNhbCBDZW50ZXIgVXRyZWNodCwgVXRyZWNodCwgVGhlIE5ldGhlcmxh
bmRzLiYjeEQ7VW5pdmVyc2l0eSBvZiBWaXJnaW5pYSBIZWFsdGggU3lzdGVtLCBDaGFybG90dGVz
dmlsbGUsIFZpcmdpbmlhLCBVU0EuJiN4RDtFeG9zb21lcyBMYWJvcmF0b3J5LCBDZW50ZXIgZm9y
IENvb3BlcmF0aXZlIFJlc2VhcmNoIGluIEJpb3NjaWVuY2VzLCBCYXNxdWUgUmVzZWFyY2ggYW5k
IFRlY2hub2xvZ3kgQWxsaWFuY2UsIERlcmlvLCBTcGFpbi4mI3hEO01ldGFib2xvbWljcyBQbGF0
Zm9ybSwgQ2VudGVyIGZvciBDb29wZXJhdGl2ZSBSZXNlYXJjaCBpbiBCaW9zY2llbmNlcywgQmFz
cXVlIFJlc2VhcmNoIGFuZCBUZWNobm9sb2d5IEFsbGlhbmNlLCBEZXJpbywgU3BhaW4uJiN4RDtJ
S0VSQkFTUVVFLCBCYXNxdWUgRm91bmRhdGlvbiBmb3IgU2NpZW5jZSwgQmlsYmFvLCBTcGFpbi4m
I3hEO090b3JoaW5vbGFyeW5nb2xvZ3kgSG9zcGl0YWwsIFRoZSBGaXJzdCBBZmZpbGlhdGVkIEhv
c3BpdGFsLCBTdW4gWWF0LXNlbiBVbml2ZXJzaXR5LCBHdWFuZ3pob3UsIENoaW5hLiYjeEQ7RXh0
cmFjZWxsdWxhciBWZXNpY2xlIFJlc2VhcmNoIGFuZCBDbGluaWNhbCBUcmFuc2xhdGlvbmFsIENl
bnRlciwgVGhlIEZpcnN0IEFmZmlsaWF0ZWQgSG9zcGl0YWwsIFN1biBZYXQtc2VuIFVuaXZlcnNp
dHksIEd1YW5nemhvdSwgQ2hpbmEuJiN4RDtJbnN0aXR1dGUgZm9yIEhlYWx0aCBhbmQgU3BvcnQs
IFZpY3RvcmlhIFVuaXZlcnNpdHksIE1lbGJvdXJuZSwgQXVzdHJhbGlhLiYjeEQ7RmFjdWx0eSBv
ZiBNZWRpY2luZSwgVW5pdmVyc2l0eSBvZiBManVibGphbmEsIExqdWJsamFuYSwgU2xvdmVuaWEu
JiN4RDtJbnN0aXR1dGUgb2YgTW9sZWN1bGFyIGFuZCBDZWxsIEJpb2xvZ3kgKElNQ0IpLCBBZ2Vu
Y3kgZm9yIFNjaWVuY2UsIFRlY2hub2xvZ3kgYW5kIFJlc2VhcmNoIChBKlNUQVIpLCBTaW5nYXBv
cmUsIFNpbmdhcG9yZS4mI3hEO1BhcmFjcmluZSBUaGVyYXBldXRpY3MgUHRlLiBMdGQuLCBTaW5n
YXBvcmUsIFNpbmdhcG9yZS4mI3hEO0RlcGFydG1lbnQgb2YgU3VyZ2VyeSwgWUxMIFNjaG9vbCBv
ZiBNZWRpY2luZSwgTmF0aW9uYWwgVW5pdmVyc2l0eSBTaW5nYXBvcmUsIFNpbmdhcG9yZSwgU2lu
Z2Fwb3JlLiYjeEQ7VGhvbWFzIEplZmZlcnNvbiBVbml2ZXJzaXR5LCBQaGlsYWRlbHBoaWEsIFBl
bm5zeWx2YW5pYSwgVVNBLiYjeEQ7U3RlbSBDZWxsIEZhY2lsaXR5LCBBbGwgSW5kaWEgSW5zdGl0
dXRlIG9mIE1lZGljYWwgU2NpZW5jZXMsIE5ldyBEZWxoaSwgSW5kaWEuJiN4RDtDaGluZXNlIFVu
aXZlcnNpdHkgb2YgSG9uZyBLb25nLCBIb25nIEtvbmcsIEhvbmcgS29uZyBTLkEuUi4mI3hEO1FJ
TVIgQmVyZ2hvZmVyIE1lZGljYWwgUmVzZWFyY2ggSW5zdGl0dXRlLCBCcmlzYmFuZSwgQXVzdHJh
bGlhLiYjeEQ7TGFib3JhdG9yeSBvZiBFeHBlcmltZW50YWwgQ2xpbmljYWwgQ2hlbWlzdHJ5LCBB
bXN0ZXJkYW0gVW5pdmVyc2l0eSBNZWRpY2FsIENlbnRlcnMsIExvY2F0aW9uIEFNQywgVW5pdmVy
c2l0eSBvZiBBbXN0ZXJkYW0sIEFtc3RlcmRhbSwgVGhlIE5ldGhlcmxhbmRzLiYjeEQ7QW1zdGVy
ZGFtIFZlc2ljbGUgQ2VudGVyLCBBbXN0ZXJkYW0gVW5pdmVyc2l0eSBNZWRpY2FsIENlbnRlcnMs
IExvY2F0aW9uIEFNQywgVW5pdmVyc2l0eSBvZiBBbXN0ZXJkYW0sIEFtc3RlcmRhbSwgVGhlIE5l
dGhlcmxhbmRzLiYjeEQ7VG9reW8gTWVkaWNhbCBVbml2ZXJzaXR5LCBUb2t5bywgSmFwYW4uJiN4
RDtJY2FobiBTY2hvb2wgb2YgTWVkaWNpbmUgYXQgTW91bnQgU2luYWksIE5ldyBZb3JrLCBOZXcg
WW9yaywgVVNBLiYjeEQ7TGFib3JhdG9yaW8gZGUgSW11bm9sb2dpYSBDZWx1bGFyIGUgQmlvcXVp
bWljYSBkZSBGdW5nb3MgZSBQcm90b3pvYXJpb3MsIERlcGFydGFtZW50byBkZSBDaWVuY2lhcyBG
YXJtYWNldXRpY2FzLCBJbnN0aXR1dG8gZGUgQ2llbmNpYXMgQW1iaWVudGFpcywgUXVpbWljYXMg
ZSBGYXJtYWNldXRpY2FzLCBVbml2ZXJzaWRhZGUgRmVkZXJhbCBkZSBTYW8gUGF1bG8gKFVOSUZF
U1ApIENhbXB1cyBEaWFkZW1hLCBEaWFkZW1hLCBCcmF6aWwuJiN4RDtEZXBhcnRtZW50IG9mIExh
Ym9yYXRvcnkgTWVkaWNpbmUsIE5hbmZhbmcgSG9zcGl0YWwsIFNvdXRoZXJuIE1lZGljYWwgVW5p
dmVyc2l0eSwgR3Vhbmd6aG91LCBDaGluYS4mI3hEO0RlcGFydG1lbnQgb2YgUGF0aG9sb2d5LCBW
YW5kZXJiaWx0IFVuaXZlcnNpdHkgTWVkaWNhbCBDZW50ZXIsIE5hc2h2aWxsZSwgVGVubmVzc2Vl
LCBVU0EuJiN4RDtHZW5lbnRlY2gsIFNvdXRoIFNhbiBGcmFuY2lzY28sIENhbGlmb3JuaWEsIFVT
QS4mI3hEO0RlcGFydG1lbnQgb2YgTW9sZWN1bGFyIE1lZGljaW5lLCBCZWNrbWFuIFJlc2VhcmNo
IEluc3RpdHV0ZSwgQ2l0eSBvZiBIb3BlIENvbXByZWhlbnNpdmUgQ2FuY2VyIENlbnRlciwgRHVh
cnRlLCBDYWxpZm9ybmlhLCBVU0EuJiN4RDtEZXBhcnRtZW50IG9mIE1vbGVjdWxhciBhbmQgVHJh
bnNsYXRpb25hbCBNZWRpY2luZSwgVW5pdmVyc2l0eSBvZiBCcmVzY2lhLCBCcmVzY2lhLCBJdGFs
eS4mI3hEO0NlbnRlciBmb3IgQ29sbG9pZCBhbmQgU3VyZmFjZSBTY2llbmNlIChDU0dJKSwgRmxv
cmVuY2UsIEl0YWx5LiYjeEQ7TmF0aW9uYWwgQ2VudGVyIGZvciBHZW5lIFRoZXJhcHkgYW5kIERy
dWdzIGJhc2VkIG9uIFJOQSBUZWNobm9sb2d5LCBQYWR1YSwgSXRhbHkuJiN4RDtXZWF0aGVyYWxs
IEluc3RpdHV0ZSBvZiBNb2xlY3VsYXIgTWVkaWNpbmUsIFVuaXZlcnNpdHkgb2YgT3hmb3JkLCBP
eGZvcmQsIFVLLiYjeEQ7Q29uc2lnbGlvIE5hemlvbmFsZSBkZWxsZSBSaWNlcmNoZSAtIElzdGl0
dXRvIHBlciBsbyBTdHVkaW8gZGVpIE1hdGVyaWFsaSBOYW5vc3RydXR0dXJhdGksIEJvbG9nbmEs
IEl0YWx5LiYjeEQ7Q29uc29yemlvIEludGVydW5pdmVyc2l0YXJpbyBwZXIgbG8gU3ZpbHVwcG8g
ZGVpIFNpc3RlbWkgYSBHcmFuZGUgSW50ZXJmYXNlLCBGbG9yZW5jZSwgSXRhbHkuJiN4RDtLaWRu
ZXkgUmVzZWFyY2ggQ2VudHJlLCBPdHRhd2EgSG9wc2l0YWwgUmVzZWFyY2ggSW5zdGl0dXRlLCBP
dHRhd2EsIENhbmFkYS4mI3hEO0RlcGFydG1lbnQgb2YgQ2VsbHVsYXIgYW5kIE1vbGVjdWxhciBN
ZWRpY2luZSwgVW5pdmVyc2l0eSBvZiBPdHRhd2EsIE90dGF3YSwgQ2FuYWRhLiYjeEQ7U2Nob29s
IG9mIFBoYXJtYWNldXRpY2FsIFNjaWVuY2VzLCBVbml2ZXJzaXR5IG9mIE90dGF3YSwgT3R0YXdh
LCBDYW5hZGEuJiN4RDtEZXBhcnRtZW50IG9mIEJpb21lZGljYWwgRW5naW5lZXJpbmcsIFVuaXZl
cnNpdHkgb2YgQ2FsaWZvcm5pYSwgRGF2aXMsIENhbGlmb3JuaWEsIFVTQS4mI3hEO0RpdmlzaW9u
IG9mIFBoYXJtYWNldXRpY3MgYW5kIFBoYXJtYWNvbG9neSwgQ29sbGVnZSBvZiBQaGFybWFjeSwg
VGhlIE9oaW8gU3RhdGUgVW5pdmVyc2l0eSwgQ29sdW1idXMsIE9oaW8sIFVTQS4mI3hEO0NvbXBy
ZWhlbnNpdmUgQ2FuY2VyIENlbnRlciwgVGhlIE9oaW8gU3RhdGUgVW5pdmVyc2l0eSwgQ29sdW1i
dXMsIE9oaW8sIFVTQS4mI3hEO1NhaGxncmVuc2thIENlbnRlciBmb3IgQ2FuY2VyIFJlc2VhcmNo
LCBEZXBhcnRtZW50IG9mIFN1cmdlcnksIEluc3RpdHV0ZSBvZiBDbGluaWNhbCBTY2llbmNlcywg
U2FobGdyZW5za2EgQWNhZGVteSwgVW5pdmVyc2l0eSBvZiBHb3RoZW5idXJnLCBHb3RoZW5idXJn
LCBTd2VkZW4uJiN4RDtXYWxsZW5iZXJnIENlbnRyZSBmb3IgTW9sZWN1bGFyIGFuZCBUcmFuc2xh
dGlvbmFsIE1lZGljaW5lLCBJbnN0aXR1dGUgb2YgQ2xpbmljYWwgU2NpZW5jZXMsIFNhaGxncmVu
c2thIEFjYWRlbXksIFVuaXZlcnNpdHkgb2YgR290aGVuYnVyZywgR290aGVuYnVyZywgU3dlZGVu
LiYjeEQ7RGVwYXJ0bWVudCBvZiBCaW9tZWRpY2luZSwgVW5pdmVyc2l0eSBIb3NwaXRhbCBCYXNl
bCwgQmFzZWwsIFN3aXR6ZXJsYW5kLiYjeEQ7RGVwYXJ0bWVudCBvZiBCaW9tZWRpY2luZSwgVW5p
dmVyc2l0eSBvZiBCYXNlbCwgQmFzZWwsIFN3aXR6ZXJsYW5kLiYjeEQ7RGVwYXJ0bWVudCBvZiBP
bmNvbG9neSwgVW5pdmVyc2l0eSBvZiBPeGZvcmQsIE94Zm9yZCwgVUsuJiN4RDtEZXBhcnRtZW50
cyBvZiBOZXVyb2xvZ3kgYW5kIFBzeWNoaWF0cnksIEpvaG5zIEhvcGtpbnMgVW5pdmVyc2l0eSBT
Y2hvb2wgb2YgTWVkaWNpbmUsIEJhbHRpbW9yZSwgTWFyeWxhbmQsIFVTQS4mI3hEO0xhYm9yYXRv
cnkgb2YgRXhwZXJpbWVudGFsIENhbmNlciBSZXNlYXJjaCwgRGVwYXJ0bWVudCBvZiBIdW1hbiBT
dHJ1Y3R1cmUgYW5kIFJlcGFpciwgR2hlbnQgVW5pdmVyc2l0eSwgR2hlbnQsIEJlbGdpdW0uJiN4
RDtDYW5jZXIgUmVzZWFyY2ggSW5zdGl0dXRlIEdoZW50LCBHaGVudCwgQmVsZ2l1bS4mI3hEO0Jh
cm5ldHQgSW5zdGl0dXRlIG9mIENoZW1pY2FsIGFuZCBCaW9sb2dpY2FsIEFuYWx5c2lzLCBEZXBh
cnRtZW50IG9mIENoZW1pc3RyeSBhbmQgQ2hlbWljYWwgQmlvbG9neSwgTm9ydGhlYXN0ZXJuIFVu
aXZlcnNpdHksIEJvc3RvbiwgTWFzc2FjaHVzZXR0cywgVVNBLiYjeEQ7RGVwYXJ0bWVudCBvZiBD
YW5jZXIgQmlvbG9neSBhbmQgTW9sZWN1bGFyIE1lZGljaW5lLCBCZWNrbWFuIFJlc2VhcmNoIElu
c3RpdHV0ZSwgQ2l0eSBvZiBIb3BlIENvbXByZWhlbnNpdmUgQ2FuY2VyIENlbnRlciwgRHVhcnRl
LCBDYWxpZm9ybmlhLCBVU0EuJiN4RDtCaW8tcGhhcm1hY2V1dGljYWwgTWFudWZhY3R1cmluZyBh
bmQgQWNhZGVtaWMgUmVzb3VyY2UgQ2VudGVyIChCaW9NQVJDKSwgSW5mZWN0aW91cyBEaXNlYXNl
IFJlc2VhcmNoIENlbnRlciwgQ29sb3JhZG8gU3RhdGUgVW5pdmVyc2l0eSwgRm9ydCBDb2xsaW5z
LCBDb2xvcmFkbywgVVNBLiYjeEQ7RGVwYXJ0bWVudCBvZiBSaGV1bWF0b2xvZ3ksIFVuaXZlcnNp
dHkgSG9zcGl0YWwgQmFzZWwsIEJhc2VsLCBTd2l0emVybGFuZC4mI3hEO0tyZWZ0aW5nIFJlc2Vh
cmNoIENlbnRyZSwgRGVwYXJ0bWVudCBvZiBJbnRlcm5hbCBNZWRpY2luZSBhbmQgQ2xpbmljYWwg
TnV0cml0aW9uLCBJbnN0aXR1dGUgb2YgTWVkaWNpbmUgYXQgU2FobGdyZW5za2EgQWNhZGVteSwg
VW5pdmVyc2l0eSBvZiBHb3RoZW5idXJnLCBHb3RoZW5idXJnLCBTd2VkZW4uJiN4RDtLcmVmdGlu
ZyBSZXNlYXJjaCBDZW50cmUsIEluc3RpdHV0ZSBvZiBNZWRpY2luZSBhdCBTYWhsZ3JlbnNrYSBB
Y2FkZW15LCBVbml2ZXJzaXR5IG9mIEdvdGhlbmJ1cmcsIEdvdGhlbmJ1cmcsIFN3ZWRlbi4mI3hE
O0VyYXNtdXMgTUMgQ2FuY2VyIEluc3RpdHV0ZSwgVW5pdmVyc2l0eSBNZWRpY2FsIENlbnRlciBS
b3R0ZXJkYW0sIERlcGFydG1lbnQgb2YgVXJvbG9neSwgUm90dGVyZGFtLCBUaGUgTmV0aGVybGFu
ZHMuJiN4RDtDb2xsZWdlIG9mIE1lZGljaW5lIGFuZCBQdWJsaWMgSGVhbHRoLCBGbGluZGVycyBV
bml2ZXJzaXR5LCBBZGVsYWlkZSwgQXVzdHJhbGlhLiYjeEQ7RGVwYXJ0bWVudCBvZiBQaHlzaWNz
IGFuZCBBc3Ryb25vbXksIGFuZCBMYXNlckxhQiBBbXN0ZXJkYW0sIFZyaWplIFVuaXZlcnNpdGVp
dCBBbXN0ZXJkYW0sIEFtc3RlcmRhbSwgVGhlIE5ldGhlcmxhbmRzLiYjeEQ7RGVwYXJ0bWVudCBv
ZiBUcmFuc2Z1c2lvbiBNZWRpY2luZSwgVW5pdmVyc2l0eSBIb3NwaXRhbCwgU2FsemJ1cmdlciBM
YW5kZXNrbGluaWtlbiBHbWJIIG9mIFBhcmFjZWxzdXMgTWVkaWNhbCBVbml2ZXJzaXR5LCBTYWx6
YnVyZywgQXVzdHJpYS4mI3hEO0dNUCBVbml0LCBQYXJhY2Vsc3VzIE1lZGljYWwgVW5pdmVyc2l0
eSwgU2FsemJ1cmcsIEF1c3RyaWEuJiN4RDtUcmFuc2ZlciBDZW50cmUgZm9yIEV4dHJhY2VsbHVs
YXIgVmVzaWNsZSBUaGVyYWx5dGljIFRlY2hub2xvZ2llcywgRVYtVFQsIFNhbHpidXJnLCBBdXN0
cmlhLiYjeEQ7RXhwYW5zaW9uIFRoZXJhcGV1dGljcywgU3RydWN0dXJhbCBCaW9sb2d5IGFuZCBC
aW9waHlzaWNzLCBKdXBpdGVyLCBGbG9yaWRhLCBVU0EuJiN4RDtEZXBhcnRtZW50IG9mIEFuZXN0
aGVzaW9sb2d5ICZhbXA7IFBlcmlvcGVyYXRpdmUgTWVkaWNpbmUsIE9yZWdvbiBIZWFsdGggJmFt
cDsgU2NpZW5jZSBVbml2ZXJzaXR5LCBQb3J0bGFuZCwgT3JlZ29uLCBVU0EuJiN4RDtEZXBhcnRt
ZW50IG9mIFN0ZW0gQ2VsbHMgYW5kIERldmVsb3BtZW50YWwgQmlvbG9neSwgQ2VsbCBTY2llbmNl
IFJlc2VhcmNoIENlbnRlciwgUm95YW4gSW5zdGl0dXRlIGZvciBTdGVtIENlbGwgQmlvbG9neSBh
bmQgVGVjaG5vbG9neSwgQUNFQ1IsIFRlaHJhbiwgSXJhbi4mI3hEO0NlbGVyIERpYWdub3N0aWNz
LCBUb3JvbnRvLCBDYW5hZGEuJiN4RDtXYWlwYXBhIFRhdW1hdGEgUmF1IFVuaXZlcnNpdHkgb2Yg
QXVja2xhbmQsIEF1Y2tsYW5kLCBOZXcgWmVhbGFuZC4mI3hEO1d5c3MgSW5zdGl0dXRlIGZvciBC
aW9sb2dpY2FsbHkgSW5zcGlyZWQgRW5naW5lZXJpbmcsIEhhcnZhcmQgVW5pdmVyc2l0eSwgQm9z
dG9uLCBNYXNzYWNodXNldHRzLCBVU0EuJiN4RDtVbml2ZXJzaWRhZCBkZSBsYSBSZXB1YmxpY2Es
IE1vbnRldmlkZW8sIFVydWd1YXkuJiN4RDtJbnN0aXR1dCBQYXN0ZXVyIGRlIE1vbnRldmlkZW8s
IE1vbnRldmlkZW8sIFVydWd1YXkuJiN4RDtCaW9sb2dpY2FsIE5hbm9jaGVtaXN0cnkgUmVzZWFy
Y2ggR3JvdXAsIEluc3RpdHV0ZSBvZiBNYXRlcmlhbHMgYW5kIEVudmlyb25tZW50YWwgQ2hlbWlz
dHJ5LCBSZXNlYXJjaCBDZW50cmUgZm9yIE5hdHVyYWwgU2NpZW5jZXMsIEJ1ZGFwZXN0LCBIdW5n
YXJ5LiYjeEQ7RGVwYXJ0bWVudCBvZiBCaW9waHlzaWNzIGFuZCBSYWRpYXRpb24gQmlvbG9neSwg
U2VtbWVsd2VpcyBVbml2ZXJzaXR5LCBCdWRhcGVzdCwgSHVuZ2FyeS4mI3hEO0Jpb21lZGljYWwg
RW5naW5lZXJpbmcgYW5kIFBoeXNpY3MsIEFtc3RlcmRhbSBVTUMsIGxvY2F0aW9uIEFNQywgVW5p
dmVyc2l0eSBvZiBBbXN0ZXJkYW0sIEFtc3RlcmRhbSwgVGhlIE5ldGhlcmxhbmRzLiYjeEQ7TGFi
b3JhdG9yeSBvZiBFeHBlcmltZW50YWwgQ2xpbmljYWwgQ2hlbWlzdHJ5LCBBbXN0ZXJkYW0gVU1D
LCBsb2NhdGlvbiBBTUMsIFVuaXZlcnNpdHkgb2YgQW1zdGVyZGFtLCBBbXN0ZXJkYW0sIFRoZSBO
ZXRoZXJsYW5kcy4mI3hEO0RlcGFydG1lbnQgb2YgQmlvbW9sZWN1bGFyIEhlYWx0aCBTY2llbmNl
cywgRmFjdWx0eSBvZiBWZXRlcmluYXJ5IE1lZGljaW5lLCBVdHJlY2h0IFVuaXZlcnNpdHksIFV0
cmVjaHQsIFRoZSBOZXRoZXJsYW5kcy4mI3hEO1VuaXZlcnNpdHkgb2YgRGVudmVyLCBEZW52ZXIs
IFVTQS4mI3hEO0ludGVybmF0aW9uYWwgU29jaWV0eSBmb3IgRXh0cmFjZWxsdWxhciBWZXNpY2xl
cy4mI3hEO0luc3RpdHV0IEN1cmllLCBJTlNFUk0gVTkzMiwgUFNMIFVuaXZlcnNpdHksIFBhcmlz
LCBGcmFuY2UuJiN4RDtDdXJpZUNvcmVUZWNoIEV4dHJhY2VsbHVsYXIgVmVzaWNsZXMsIEluc3Rp
dHV0IEN1cmllLCBQYXJpcywgRnJhbmNlLiYjeEQ7RGVwYXJ0bWVudCBvZiBNb2xlY3VsYXIgYW5k
IENvbXBhcmF0aXZlIFBhdGhvYmlvbG9neSwgSm9obnMgSG9wa2lucyBVbml2ZXJzaXR5IFNjaG9v
bCBvZiBNZWRpY2luZSwgQmFsdGltb3JlLCBNYXJ5bGFuZCwgVVNBLiYjeEQ7RVYgQ29yZSBGYWNp
bGl0eSAmcXVvdDtFWENFTCZxdW90OywgSW5zdGl0dXRlIGZvciBCYXNpYyBCaW9tZWRpY2FsIFNj
aWVuY2VzLCBKb2hucyBIb3BraW5zIFVuaXZlcnNpdHkgU2Nob29sIG9mIE1lZGljaW5lLCBCYWx0
aW1vcmUsIE1hcnlsYW5kLCBVU0EuJiN4RDtUaGUgUmljaG1hbiBGYW1pbHkgUHJlY2lzaW9uIE1l
ZGljaW5lIENlbnRlciBvZiBFeGNlbGxlbmNlIGluIEFsemhlaW1lciZhcG9zO3MgRGlzZWFzZSwg
Sm9obnMgSG9wa2lucyBVbml2ZXJzaXR5IFNjaG9vbCBvZiBNZWRpY2luZSwgQmFsdGltb3JlLCBN
YXJ5bGFuZCwgVVNBLjwvYXV0aC1hZGRyZXNzPjx0aXRsZXM+PHRpdGxlPk1pbmltYWwgaW5mb3Jt
YXRpb24gZm9yIHN0dWRpZXMgb2YgZXh0cmFjZWxsdWxhciB2ZXNpY2xlcyAoTUlTRVYyMDIzKTog
RnJvbSBiYXNpYyB0byBhZHZhbmNlZCBhcHByb2FjaGVzPC90aXRsZT48c2Vjb25kYXJ5LXRpdGxl
PkogRXh0cmFjZWxsIFZlc2ljbGVzPC9zZWNvbmRhcnktdGl0bGU+PC90aXRsZXM+PHBlcmlvZGlj
YWw+PGZ1bGwtdGl0bGU+SiBFeHRyYWNlbGwgVmVzaWNsZXM8L2Z1bGwtdGl0bGU+PC9wZXJpb2Rp
Y2FsPjxwYWdlcz5lMTI0MDQ8L3BhZ2VzPjx2b2x1bWU+MTM8L3ZvbHVtZT48bnVtYmVyPjI8L251
bWJlcj48a2V5d29yZHM+PGtleXdvcmQ+KkV4dHJhY2VsbHVsYXIgVmVzaWNsZXMvbWV0YWJvbGlz
bTwva2V5d29yZD48a2V5d29yZD4qRXhvc29tZXMvbWV0YWJvbGlzbTwva2V5d29yZD48a2V5d29y
ZD5CaW9sb2dpY2FsIFRyYW5zcG9ydDwva2V5d29yZD48a2V5d29yZD5CaW9tYXJrZXJzL21ldGFi
b2xpc208L2tleXdvcmQ+PGtleXdvcmQ+UGhlbm90eXBlPC9rZXl3b3JkPjxrZXl3b3JkPk1pc2V2
PC9rZXl3b3JkPjxrZXl3b3JkPmVjdG9zb21lczwva2V5d29yZD48a2V5d29yZD5leG9zb21lczwv
a2V5d29yZD48a2V5d29yZD5leHRyYWNlbGx1bGFyIHBhcnRpY2xlczwva2V5d29yZD48a2V5d29y
ZD5leHRyYWNlbGx1bGFyIHZlc2ljbGVzPC9rZXl3b3JkPjxrZXl3b3JkPmd1aWRlbGluZXM8L2tl
eXdvcmQ+PGtleXdvcmQ+bWljcm9wYXJ0aWNsZXM8L2tleXdvcmQ+PGtleXdvcmQ+bWljcm92ZXNp
Y2xlczwva2V5d29yZD48a2V5d29yZD5taW5pbWFsIGluZm9ybWF0aW9uIHJlcXVpcmVtZW50czwv
a2V5d29yZD48a2V5d29yZD5yZXByb2R1Y2liaWxpdHk8L2tleXdvcmQ+PGtleXdvcmQ+cmlnb3I8
L2tleXdvcmQ+PGtleXdvcmQ+c3RhbmRhcmRpc2F0aW9uPC9rZXl3b3JkPjwva2V5d29yZHM+PGRh
dGVzPjx5ZWFyPjIwMjQ8L3llYXI+PHB1Yi1kYXRlcz48ZGF0ZT5GZWI8L2RhdGU+PC9wdWItZGF0
ZXM+PC9kYXRlcz48aXNibj4yMDAxLTMwNzggKEVsZWN0cm9uaWMpJiN4RDsyMDAxLTMwNzggKExp
bmtpbmcpPC9pc2JuPjxhY2Nlc3Npb24tbnVtPjM4MzI2Mjg4PC9hY2Nlc3Npb24tbnVtPjx1cmxz
PjxyZWxhdGVkLXVybHM+PHVybD5odHRwczovL3d3dy5uY2JpLm5sbS5uaWguZ292L3B1Ym1lZC8z
ODMyNjI4ODwvdXJsPjwvcmVsYXRlZC11cmxzPjwvdXJscz48Y3VzdG9tMT5QaWVycmUgQXJzZW5l
IGlzIENFTyBvZiBNdXJzbGEgTHRkLiBhbmQgQ2hhaXIgb2YgRXhvc2xhIEx0ZDsgQW50b25lbGxh
IEJvbmdpb3Zhbm5pIGhhcyBmaWxlZCB0aGUgcGF0ZW50IChQQ1QvRVAyMDIwLzA4NjYyMikgcmVs
YXRlZCB0byBtaWNyb2FsZ2FsLWRlcml2ZWQgZXh0cmFjZWxsdWxhciB2ZXNpY2xlcyBhbmQgaXMg
Y28tZm91bmRlciBhbmQgQ0VPIG9mIHRoZSBzcGluLW9mZiBjb21wYW55IEVWRUJpb2ZhY3Rvcnkg
c3JsOyBQYXVsIEMgQm91dHJvcyBzaXRzIG9uIHRoZSBzY2llbnRpZmljIGFkdmlzb3J5IGJvYXJk
cyBvZiBTYWdlIEJpb25ldHdvcmtzLCBJbnRlcnNlY3QgRGlhZ25vc3RpY3MgSW5jIGFuZCBCaW9T
eW1ldHJpY3MgSW5jOyBYYW5kcmEgTyBCcmVha2VmaWVsZCBpcyBTY2llbnRpZmljIEFkdmlzb3Ig
Zm9yIEV2b3ggYW5kIE1HQi1DYW5ub247IEVkaXQgSSBCdXphcyBpcyBhIG1lbWJlciBvZiB0aGUg
U2NpZW50aWZpYyBBZHZpc29yeSBCb2FyZHMgb2YgU3BoZXJlIEdlbmUgVGhlcmFwZXV0aWNzIElu
YyAoQm9zdG9uLCBNQSwgVVNBKSBhbmQgUmVOZXVyb24gKFVLKTsgRGF2aWQgUkYgQ2FydGVyIGlz
IGFuIEV2b3ggVGhlcmFwZXV0aWNzIEx0ZCwgZW1wbG95ZWUgYW5kIHN0b2NrIG9wdGlvbiBob2xk
ZXI7IEFubmEgQ2lmdWVudGVzLVJpdXMgd2FzIGVtcGxveWVkIGJ5IEV4b3BoYXJtIEx0ZCB3aGVu
IHRoZSBzdXJ2ZXkgd2FzIGNvbmR1Y3RlZCBBQ1IgaXMgYSBzaGFyZWhvbGRlciBvZiBFeG9waGFy
bSBMdGQ7IFJvc3NlbGxhIENyZXNjaXRlbGxpIGhhcyBkZXZlbG9wZWQgbXVsdGlwbGUgRVYtYXNz
b2NpYXRlZCBwYXRlbnRzIGZvciBwdXRhdGl2ZSBjbGluaWNhbCB1dGlsaXNhdGlvbiBhbmQgdGhl
eSBvd24gZXF1aXR5IGluIEV4b2N1cmUgU3dlZGVuIEFCOyBBbmRyZXcgRGV2aXR0IGlzIENoaWVm
IFRlY2huaWNhbCBPZmZpY2VyLCBjby1mb3VuZGVyLCBhbmQgZGlyZWN0b3Igb2YgRVZvbHV0aW9u
IFRoZXJhcGV1dGljczsgRXJleiBFaXRhbiB3b3JrcyBhbmQgaGFzIGVxdWl0eSBpbiBOZXVyb0Rl
eCwgYSBjb21wYW55IHRoYXQgZGV2ZWxvcHMgRVYtYmFzZWQgZGlhZ25vc3RpY3M7IFNhbWlyIEVM
IEFuZGFsb3Vzc2kgaXMgY28tZm91bmRlciBvZiBFdm94IFRoZXJhcGV1dGljczsgTHVkd2lnIEVy
bWFubiBMdW5kYmVyZyBpcyBhbiBlbXBsb3llZSBvZiBCaW9HYWlhOyBTdXNhbm5lIEdhYnJpZWxz
c29uIGhhcyBhIHBhdGVudCBvbiBCIGNlbGwgZGVyaXZlZCBFVnMgaW4gaW1tdW5lIHRoZXJhcHkg
YW5kIGlzIHBhcnQgb2YgdGhlIFNjaWVudGlmaWMgQWR2aXNvcnkgQm9hcmQgb2YgQW5qYXJpdW0g
Qmlvc2NpZW5jZXM7IEVybmVzdG8gR2FyZ2l1bG8gaXMgYSBtZWRpY2FsIHdyaXRlciBhdCBOb3Zv
IE5vcmRpc2sgQS9TOyBCZXJuZCBHaWViZWwgaXMgYSBtZW1iZXIgb2YgdGhlIFNjaWVudGlmaWMg
QWR2aXNvcnkgQm9hcmRzIG9mIE11cnNsYSBMdGQsIFJlTmV1cm9uLCBhbmQgUExCaW9zY2llbmNl
IGFuZCBpcyB0aGUgZm91bmRpbmcgZGlyZWN0b3Igb2YgRXhvc2xhIEx0ZDsgQW5kcmUgR29yZ2Vu
cyBpcyBhIGNvbnN1bHRhbnQgZm9yIGFuZCBoYXMgZXF1aXR5IGludGVyZXN0IGluIEV2b3ggVGhl
cmFwZXV0aWNzIChPeGZvcmQsIFVLKSBhbmQgaXMgYW4gaW52ZW50b3Igb24gc2V2ZXJhbCBwYXRl
bnQgYXBwbGljYXRpb25zIGFuZCBwYXRlbnRzIHJlbGF0ZWQgdG8gRVYgaXNvbGF0aW9uLCBtb2Rp
ZmljYXRpb24sIGFuZCBhbmFseXRpY3M7IEFobWVkIEdFIElicmFoaW0gb3ducyBzdG9jayBpbiBD
YXByaWNvciBUaGVyYXBldXRpY3M7IE1hcnplbmEgS3VyemF3YS1Ba2FuYmkgS3VyemF3YS1Ba2Fu
YmkgaXMgYW4gYWNhZGVtaWMgZm91bmRlciBhbmQgQ2hpZWYgU2NpZW50aWZpYyBPZmZpY2VyIGF0
IEVTUCBEaWFnbm9zdGljcyBMaW1pdGVkOyBRdWVudGluIEx1YmFydCBpcyBhbiBlbXBsb3llZSBv
ZiBBYmJlbGlnaHQgKENhY2hhbiwgRnJhbmNlKSwgd2hpY2ggY29uc3RydWN0cyBhbmQgc2VsbHMg
c3VwZXItcmVzb2x1dGlvbiBtaWNyb3Njb3BlcyB0byBjaGFyYWN0ZXJpemUgRVZzOyBGYWJyaWNl
IEx1Y2llbiByZWNlaXZlcyBjb25zdWx0aW5nIGZlZXMgZnJvbSBNdXJzbGEgQmlvIGFuZCBFYXJs
eSBpcyBHb29kOyBFbGlzYSBMYXphcm8tSWJhbmV6IGlzIGVtcGxveWVkIGJ5IEFzdHJhWmVuZWNh
IFImYW1wO0Q7IEphbiBMb3R2YWxsIGlzIGNvLWZvdW5kZXIgb2YgdHdvIGNvbXBhbmllcyBhaW1p
bmcgdG8gZGV2ZWxvcCBFVi1iYXNlZCB0aGVyYXBldXRpY3MsIEV4b2N1cmUgU3dlZGVuIEFCIGFu
ZCBOZXhvIFRoZXJhcGV1dGljcyBBQiwgaGFzIGJlZW4gb3IgaXMgYSBzY2llbnRpZmljIGNvbnN1
bHRhbnQgZm9yIE5hbm9TaWdodCwgQ2xhcmEgQmlvdGVjaCBhbmQgRXhvQ29CaW8sIGFuZCB3YXMg
RWRpdG9yLWluLUNoaWVmIG9mIHRoZSBKb3VybmFsIG9mIEV4dHJhY2VsbHVsYXIgVmVzaWNsZXMg
ZHVyaW5nIHRoZSBkZXZlbG9wbWVudCBhbmQgcHVibGljYXRpb24gb2YgTUlTRVYyMDIzOyBFZHVh
cmRvIE1hcmJhbiBoYXMgZm91bmRlciZhcG9zO3MgZXF1aXR5IGluIENhcHJpY29yIFRoZXJhcGV1
dGljcyBJbmM7IE1hdXJpemlvIE11cmFjYSBpcyBhIGNvbnN1bHRhbnQgZm9yIEVYTyBCaW9sb2dp
Y3MgKExpZWdlLCBCZWxnaXVtKTsgSXJpbmEgTmF6YXJlbmtvIGlzIGEgc2NpZW50aWZpYyBhZHZp
c2VyIG9mIENhcENPIEJpbyBHbWJIOyBEIE1pY2hpZWwgUGVndGVsIGhhcyByZXNlYXJjaCBmdW5k
aW5nIGZyb20gVGFrZWRhLCBBbWdlbiwgQWJidmllLCBhbmQgR2lsZWFkLCBpcyBhbiBhZHZpc29y
IG9mIFkyWSBCViwgYW5kIGhhcyBlcXVpdHkgaW4gWTJZIEJWOyBKYW51c3ogUmFrIGlzIGludmVu
dG9yIG9uIGEgcGF0ZW50IG9uIG9uY29nZW5lLWNhcnJ5aW5nIEVWcyB0aGF0IGlzIGxpY2Vuc2Vk
IHRvIE5YUGhhcm1hR2VuZTsgR3JlZ29yeSBFIFJpY2UgaXMgQ2hpZWYgU2NpZW50aWZpYyBPZmZp
Y2VyLCBJbm92aXEgTHRkOyBBbmRyZXcgUm93bGFuZCBpcyBhIHJlY2lwaWVudCBvZiBpbnZlc3Rp
Z2F0b3ItaW5pdGlhdGVkIHJlc2VhcmNoIGZ1bmRpbmcgb3V0c2lkZSBvZiB0aGUgc2NvcGUgb2Yg
dGhpcyBwdWJsaWNhdGlvbiBmcm9tIEFzdHJhWmVuZWNhLCBCb2VocmluZ2VyIEluZ2VsaGVpbSwg
YW5kIFBmaXplciBhbmQgaXMgYSByZWNpcGllbnQgb2Ygc3BlYWtlcnMgZmVlcyBmcm9tIEJvZWhy
aW5nZXIgSW5nZWxoZWltIGFuZCBHZW5lbnRlY2g7IFN1c21pdGEgU2Fob28gcGVyZm9ybXMgcmVz
ZWFyY2ggZnVuZGVkIGJ5IEV2b3ggVGhlcmFwZXV0aWNzOyBSYW5keSBTY2hla21hbiBpcyBhIG1l
bWJlciBvZiB0aGUgU2NpZW50aWZpYyBBZHZpc29yeSBCb2FyZHMgb2YgY29tcGFuaWVzIGludm9s
dmVkIGluIHRoZSBhbmFseXNpcyBhbmQgZGlhZ25vc3RpYy90aGVyYXBldXRpYyBhcHBsaWNhdGlv
biBvZiB2YXJpb3VzIGZvcm1zIG9mIHN5bnRoZXRpYyBvciBuYXRpdmUgZXh0cmFjZWxsdWxhciB2
ZXNpY2xlcyBpbiBkaWFnbm9zdGljczogU2FpbCAoZm9ybWVybHkgU2VuZGEpIEJpb21lZGljaW5l
cywgSW52YWlvIFNjaWVuY2VzLCBNZXJjeSBCaW9BbmFseXRpY3MsIGFuZCBFc3Blcm92YXg7IFJh
eW1vbmQgTSBTY2hpZmZlbGVycyBpcyBDU08gb2YgRXhjeXRleCBidjsgSm9oYW4gU2tvZyBpcyBh
biBlbXBsb3llZSBvZiBCaW8tVGVjaG5lIGFuZCBhbiBpbnZlbnRvciBvbiBwYXRlbnRzIGZvciBl
eG9zb21lIGlzb2xhdGlvbiBhbmQgYW5hbHlzaXM7IFZlcmEgQSBUYW5nIGlzIGEgY29uc3VsdGFu
dCBmb3IgQmVja21hbiBDb3VsdGVyIG9uIHNtYWxsIHBhcnRpY2xlIGZsb3cgY3l0b21ldHJ5OyBD
bG90aWxkZSBUaGVyeSBpcyBhbiBpbnZlbnRvciBvbiBhIHN1Ym1pdHRlZCBwYXRlbnQgb24gdGhl
cmFwZXV0aWMgdXNlIG9mIEVWczsgRWR3aW4gdmFuIGRlciBQb2wgaXMgY29mb3VuZGVyIGFuZCBz
aGFyZWhvbGRlciBvZiBFeG9tZXRyeSwgQW1zdGVyZGFtLCBUaGUgTmV0aGVybGFuZHM7IEpvc2h1
YSBBIFdlbHNoIGlzIGFuIGludmVudG9yIG9uIHBhdGVudHMgYW5kIHBhdGVudCBhcHBsaWNhdGlv
bnMgcmVsYXRlZCB0byBFViBhbmFseXNpczsgT3NjYXIgUEIgV2lrbGFuZGVyIGhhcyBzdG9jayBv
cHRpb25zIHdpdGggRXZveCBUaGVyYXBldXRpY3M7IEtlbm5ldGggVyBXaXR3ZXIgaXMgb3IgaGFz
IGJlZW4gYW4gYWR2aXNvcnkgYm9hcmQgbWVtYmVyIG9mIFNoaWZ0QmlvLCBFeG9waGFybSwgTmV1
cm9EZXgsIE5vdmFEaXAsIGFuZCBSZU5ldXJvbjsgaG9sZHMgTmV1cm9EZXggb3B0aW9uczsgcHJp
dmF0ZWx5IGNvbnN1bHRzIGFzIEtlbm5ldGggV2l0d2VyIENvbnN1bHRpbmc7IGFuZCBjb25kdWN0
cyByZXNlYXJjaCB1bmRlciBhIHNwb25zb3JlZCByZXNlYXJjaCBhZ3JlZW1lbnQgd2l0aCBJb25p
cyBQaGFybWFjZXV0aWNhbHMuPC9jdXN0b20xPjxjdXN0b20yPlBNQzEwODUwMDI5PC9jdXN0b20y
PjxlbGVjdHJvbmljLXJlc291cmNlLW51bT4xMC4xMDAyL2pldjIuMTI0MDQ8L2VsZWN0cm9uaWMt
cmVzb3VyY2UtbnVtPjxyZW1vdGUtZGF0YWJhc2UtbmFtZT5NZWRsaW5lPC9yZW1vdGUtZGF0YWJh
c2UtbmFtZT48cmVtb3RlLWRhdGFiYXNlLXByb3ZpZGVyPk5MTTwvcmVtb3RlLWRhdGFiYXNlLXBy
b3ZpZGVyPjwvcmVjb3JkPjwvQ2l0ZT48L0VuZE5vdGU+AG==
</w:fldData>
        </w:fldChar>
      </w:r>
      <w:r w:rsidR="005E66EA" w:rsidRPr="000779DB">
        <w:rPr>
          <w:rFonts w:ascii="Arial" w:hAnsi="Arial" w:cs="Arial"/>
          <w:lang w:val="en-US"/>
        </w:rPr>
        <w:instrText xml:space="preserve"> ADDIN EN.CITE </w:instrText>
      </w:r>
      <w:r w:rsidR="005E66EA" w:rsidRPr="000779DB">
        <w:rPr>
          <w:rFonts w:ascii="Arial" w:hAnsi="Arial" w:cs="Arial"/>
          <w:lang w:val="en-US"/>
        </w:rPr>
        <w:fldChar w:fldCharType="begin">
          <w:fldData xml:space="preserve">PEVuZE5vdGU+PENpdGU+PEF1dGhvcj5XZWxzaDwvQXV0aG9yPjxZZWFyPjIwMjQ8L1llYXI+PFJl
Y051bT4xMzM8L1JlY051bT48RGlzcGxheVRleHQ+WzMwXTwvRGlzcGxheVRleHQ+PHJlY29yZD48
cmVjLW51bWJlcj4xMzM8L3JlYy1udW1iZXI+PGZvcmVpZ24ta2V5cz48a2V5IGFwcD0iRU4iIGRi
LWlkPSI1NXh0NXR3MmIwc3NlYmUyenoyNXNmYXlwOTBkNXJ4MmE5MHciIHRpbWVzdGFtcD0iMTc0
MTYxOTk1NiI+MTMzPC9rZXk+PC9mb3JlaWduLWtleXM+PHJlZi10eXBlIG5hbWU9IkpvdXJuYWwg
QXJ0aWNsZSI+MTc8L3JlZi10eXBlPjxjb250cmlidXRvcnM+PGF1dGhvcnM+PGF1dGhvcj5XZWxz
aCwgSi4gQS48L2F1dGhvcj48YXV0aG9yPkdvYmVyZGhhbiwgRC4gQy4gSS48L2F1dGhvcj48YXV0
aG9yPk8mYXBvcztEcmlzY29sbCwgTC48L2F1dGhvcj48YXV0aG9yPkJ1emFzLCBFLiBJLjwvYXV0
aG9yPjxhdXRob3I+Qmxlbmtpcm9uLCBDLjwvYXV0aG9yPjxhdXRob3I+QnVzc29sYXRpLCBCLjwv
YXV0aG9yPjxhdXRob3I+Q2FpLCBILjwvYXV0aG9yPjxhdXRob3I+RGkgVml6aW8sIEQuPC9hdXRo
b3I+PGF1dGhvcj5EcmllZG9ua3MsIFQuIEEuIFAuPC9hdXRob3I+PGF1dGhvcj5FcmRicnVnZ2Vy
LCBVLjwvYXV0aG9yPjxhdXRob3I+RmFsY29uLVBlcmV6LCBKLiBNLjwvYXV0aG9yPjxhdXRob3I+
RnUsIFEuIEwuPC9hdXRob3I+PGF1dGhvcj5IaWxsLCBBLiBGLjwvYXV0aG9yPjxhdXRob3I+TGVu
YXNzaSwgTS48L2F1dGhvcj48YXV0aG9yPkxpbSwgUy4gSy48L2F1dGhvcj48YXV0aG9yPk1haG9u
ZXksIE0uIEcuPC9hdXRob3I+PGF1dGhvcj5Nb2hhbnR5LCBTLjwvYXV0aG9yPjxhdXRob3I+TW9s
bGVyLCBBLjwvYXV0aG9yPjxhdXRob3I+TmlldXdsYW5kLCBSLjwvYXV0aG9yPjxhdXRob3I+T2No
aXlhLCBULjwvYXV0aG9yPjxhdXRob3I+U2Fob28sIFMuPC9hdXRob3I+PGF1dGhvcj5Ub3JyZWNp
bGhhcywgQS4gQy48L2F1dGhvcj48YXV0aG9yPlpoZW5nLCBMLjwvYXV0aG9yPjxhdXRob3I+Wmlq
bHN0cmEsIEEuPC9hdXRob3I+PGF1dGhvcj5BYnVlbHJlaWNoLCBTLjwvYXV0aG9yPjxhdXRob3I+
QmFnYWJhcywgUi48L2F1dGhvcj48YXV0aG9yPkJlcmdlc2UsIFAuPC9hdXRob3I+PGF1dGhvcj5C
cmlkZ2VzLCBFLiBNLjwvYXV0aG9yPjxhdXRob3I+QnJ1Y2FsZSwgTS48L2F1dGhvcj48YXV0aG9y
PkJ1cmdlciwgRC48L2F1dGhvcj48YXV0aG9yPkNhcm5leSwgUi4gUC48L2F1dGhvcj48YXV0aG9y
PkNvY3VjY2ksIEUuPC9hdXRob3I+PGF1dGhvcj5DcmVzY2l0ZWxsaSwgUi48L2F1dGhvcj48YXV0
aG9yPkhhbnNlciwgRS48L2F1dGhvcj48YXV0aG9yPkhhcnJpcywgQS4gTC48L2F1dGhvcj48YXV0
aG9yPkhhdWdoZXksIE4uIEouPC9hdXRob3I+PGF1dGhvcj5IZW5kcml4LCBBLjwvYXV0aG9yPjxh
dXRob3I+SXZhbm92LCBBLiBSLjwvYXV0aG9yPjxhdXRob3I+Sm92YW5vdmljLVRhbGlzbWFuLCBU
LjwvYXV0aG9yPjxhdXRob3I+S3J1aC1HYXJjaWEsIE4uIEEuPC9hdXRob3I+PGF1dGhvcj5LdSZh
cG9zO3VsZWktTHluIEZhdXN0aW5vLCBWLjwvYXV0aG9yPjxhdXRob3I+S3lidXJ6LCBELjwvYXV0
aG9yPjxhdXRob3I+TGFzc2VyLCBDLjwvYXV0aG9yPjxhdXRob3I+TGVubm9uLCBLLiBNLjwvYXV0
aG9yPjxhdXRob3I+TG90dmFsbCwgSi48L2F1dGhvcj48YXV0aG9yPk1hZGRveCwgQS4gTC48L2F1
dGhvcj48YXV0aG9yPk1hcnRlbnMtVXp1bm92YSwgRS4gUy48L2F1dGhvcj48YXV0aG9yPk1pemVu
a28sIFIuIFIuPC9hdXRob3I+PGF1dGhvcj5OZXdtYW4sIEwuIEEuPC9hdXRob3I+PGF1dGhvcj5S
aWRvbGZpLCBBLjwvYXV0aG9yPjxhdXRob3I+Um9oZGUsIEUuPC9hdXRob3I+PGF1dGhvcj5Sb2ph
bGluLCBULjwvYXV0aG9yPjxhdXRob3I+Um93bGFuZCwgQS48L2F1dGhvcj48YXV0aG9yPlNhZnRp
Y3MsIEEuPC9hdXRob3I+PGF1dGhvcj5TYW5kYXUsIFUuIFMuPC9hdXRob3I+PGF1dGhvcj5TYXVn
c3RhZCwgSi4gQS48L2F1dGhvcj48YXV0aG9yPlNoZWthcmksIEYuPC9hdXRob3I+PGF1dGhvcj5T
d2lmdCwgUy48L2F1dGhvcj48YXV0aG9yPlRlci1PdmFuZXN5YW4sIEQuPC9hdXRob3I+PGF1dGhv
cj5Ub3NhciwgSi4gUC48L2F1dGhvcj48YXV0aG9yPlVzZWNrYWl0ZSwgWi48L2F1dGhvcj48YXV0
aG9yPlZhbGxlLCBGLjwvYXV0aG9yPjxhdXRob3I+VmFyZ2EsIFouPC9hdXRob3I+PGF1dGhvcj52
YW4gZGVyIFBvbCwgRS48L2F1dGhvcj48YXV0aG9yPnZhbiBIZXJ3aWpuZW4sIE0uIEouIEMuPC9h
dXRob3I+PGF1dGhvcj5XYXViZW4sIE0uIEguIE0uPC9hdXRob3I+PGF1dGhvcj5XZWhtYW4sIEEu
IE0uPC9hdXRob3I+PGF1dGhvcj5XaWxsaWFtcywgUy48L2F1dGhvcj48YXV0aG9yPlplbmRyaW5p
LCBBLjwvYXV0aG9yPjxhdXRob3I+WmltbWVybWFuLCBBLiBKLjwvYXV0aG9yPjxhdXRob3I+TWlz
ZXYgQ29uc29ydGl1bTwvYXV0aG9yPjxhdXRob3I+VGhlcnksIEMuPC9hdXRob3I+PGF1dGhvcj5X
aXR3ZXIsIEsuIFcuPC9hdXRob3I+PC9hdXRob3JzPjwvY29udHJpYnV0b3JzPjxhdXRoLWFkZHJl
c3M+VHJhbnNsYXRpb25hbCBOYW5vYmlvbG9neSBTZWN0aW9uLCBMYWJvcmF0b3J5IG9mIFBhdGhv
bG9neSwgTmF0aW9uYWwgQ2FuY2VyIEluc3RpdHV0ZSwgTmF0aW9uYWwgSW5zdGl0dXRlcyBvZiBI
ZWFsdGgsIEJldGhlc2RhLCBNYXJ5bGFuZCwgVVNBLiYjeEQ7TnVmZmllbGQgRGVwYXJ0bWVudCBv
ZiBXb21lbiZhcG9zO3MgYW5kIFJlcHJvZHVjdGl2ZSBIZWFsdGgsIFVuaXZlcnNpdHkgb2YgT3hm
b3JkLCBXb21lbiZhcG9zO3MgQ2VudHJlLCBKb2huIFJhZGNsaWZmZSBIb3NwaXRhbCwgT3hmb3Jk
LCBVSy4mI3hEO1NjaG9vbCBvZiBQaGFybWFjeSBhbmQgUGhhcm1hY2V1dGljYWwgU2NpZW5jZXMs
IFRyaW5pdHkgQ29sbGVnZSBEdWJsaW4sIER1YmxpbiwgSXJlbGFuZC4mI3hEO1RyaW5pdHkgQmlv
bWVkaWNhbCBTY2llbmNlcyBJbnN0aXR1dGUsIFRyaW5pdHkgQ29sbGVnZSBEdWJsaW4sIER1Ymxp
biwgSXJlbGFuZC4mI3hEO1RyaW5pdHkgU3QuIEphbWVzJmFwb3M7cyBDYW5jZXIgSW5zdGl0dXRl
LCBUcmluaXR5IENvbGxlZ2UgRHVibGluLCBEdWJsaW4sIElyZWxhbmQuJiN4RDtEZXBhcnRtZW50
IG9mIEdlbmV0aWNzLCBDZWxsLSBhbmQgSW1tdW5vYmlvbG9neSwgU2VtbWVsd2VpcyBVbml2ZXJz
aXR5LCBCdWRhcGVzdCwgSHVuZ2FyeS4mI3hEO0hDRU1NLVNVIEV4dHJhY2VsbHVsYXIgVmVzaWNs
ZSBSZXNlYXJjaCBHcm91cCwgU2VtbWVsd2VpcyBVbml2ZXJzaXR5LCBCdWRhcGVzdCwgSHVuZ2Fy
eS4mI3hEO0hVTi1SRU4tU1UgVHJhbnNsYXRpb25hbCBFeHRyYWNlbGx1bGFyIFZlc2ljbGUgUmVz
ZWFyY2ggR3JvdXAsIFNlbW1lbHdlaXMgVW5pdmVyc2l0eSwgQnVkYXBlc3QsIEh1bmdhcnkuJiN4
RDtGYWN1bHR5IG9mIE1lZGljYWwgYW5kIEhlYWx0aCBTY2llbmNlcywgVGhlIFVuaXZlcnNpdHkg
b2YgQXVja2xhbmQsIEF1Y2tsYW5kLCBOZXcgWmVhbGFuZC4mI3hEO0RlcGFydG1lbnQgb2YgTW9s
ZWN1bGFyIEJpb3RlY2hub2xvZ3kgYW5kIEhlYWx0aCBTY2llbmNlcywgVW5pdmVyc2l0eSBvZiBU
dXJpbiwgVHVyaW4sIEl0YWx5LiYjeEQ7VW5pdmVyc2l0eSBvZiBHZW9yZ2lhLCBBdGhlbnMsIEdl
b3JnaWEsIFVTQS4mI3hEO0RlcGFydG1lbnQgb2YgU3VyZ2VyeSwgRGl2aXNpb24gb2YgQ2FuY2Vy
IEJpb2xvZ3kgYW5kIFRoZXJhcGV1dGljcywgQ2VkYXJzLVNpbmFpIE1lZGljYWwgQ2VudGVyLCBM
b3MgQW5nZWxlcywgQ2FsaWZvcm5pYSwgVVNBLiYjeEQ7RGVwYXJ0bWVudCBDREwgUmVzZWFyY2gs
IFVuaXZlcnNpdHkgTWVkaWNhbCBDZW50ZXIgVXRyZWNodCwgVXRyZWNodCwgVGhlIE5ldGhlcmxh
bmRzLiYjeEQ7VW5pdmVyc2l0eSBvZiBWaXJnaW5pYSBIZWFsdGggU3lzdGVtLCBDaGFybG90dGVz
dmlsbGUsIFZpcmdpbmlhLCBVU0EuJiN4RDtFeG9zb21lcyBMYWJvcmF0b3J5LCBDZW50ZXIgZm9y
IENvb3BlcmF0aXZlIFJlc2VhcmNoIGluIEJpb3NjaWVuY2VzLCBCYXNxdWUgUmVzZWFyY2ggYW5k
IFRlY2hub2xvZ3kgQWxsaWFuY2UsIERlcmlvLCBTcGFpbi4mI3hEO01ldGFib2xvbWljcyBQbGF0
Zm9ybSwgQ2VudGVyIGZvciBDb29wZXJhdGl2ZSBSZXNlYXJjaCBpbiBCaW9zY2llbmNlcywgQmFz
cXVlIFJlc2VhcmNoIGFuZCBUZWNobm9sb2d5IEFsbGlhbmNlLCBEZXJpbywgU3BhaW4uJiN4RDtJ
S0VSQkFTUVVFLCBCYXNxdWUgRm91bmRhdGlvbiBmb3IgU2NpZW5jZSwgQmlsYmFvLCBTcGFpbi4m
I3hEO090b3JoaW5vbGFyeW5nb2xvZ3kgSG9zcGl0YWwsIFRoZSBGaXJzdCBBZmZpbGlhdGVkIEhv
c3BpdGFsLCBTdW4gWWF0LXNlbiBVbml2ZXJzaXR5LCBHdWFuZ3pob3UsIENoaW5hLiYjeEQ7RXh0
cmFjZWxsdWxhciBWZXNpY2xlIFJlc2VhcmNoIGFuZCBDbGluaWNhbCBUcmFuc2xhdGlvbmFsIENl
bnRlciwgVGhlIEZpcnN0IEFmZmlsaWF0ZWQgSG9zcGl0YWwsIFN1biBZYXQtc2VuIFVuaXZlcnNp
dHksIEd1YW5nemhvdSwgQ2hpbmEuJiN4RDtJbnN0aXR1dGUgZm9yIEhlYWx0aCBhbmQgU3BvcnQs
IFZpY3RvcmlhIFVuaXZlcnNpdHksIE1lbGJvdXJuZSwgQXVzdHJhbGlhLiYjeEQ7RmFjdWx0eSBv
ZiBNZWRpY2luZSwgVW5pdmVyc2l0eSBvZiBManVibGphbmEsIExqdWJsamFuYSwgU2xvdmVuaWEu
JiN4RDtJbnN0aXR1dGUgb2YgTW9sZWN1bGFyIGFuZCBDZWxsIEJpb2xvZ3kgKElNQ0IpLCBBZ2Vu
Y3kgZm9yIFNjaWVuY2UsIFRlY2hub2xvZ3kgYW5kIFJlc2VhcmNoIChBKlNUQVIpLCBTaW5nYXBv
cmUsIFNpbmdhcG9yZS4mI3hEO1BhcmFjcmluZSBUaGVyYXBldXRpY3MgUHRlLiBMdGQuLCBTaW5n
YXBvcmUsIFNpbmdhcG9yZS4mI3hEO0RlcGFydG1lbnQgb2YgU3VyZ2VyeSwgWUxMIFNjaG9vbCBv
ZiBNZWRpY2luZSwgTmF0aW9uYWwgVW5pdmVyc2l0eSBTaW5nYXBvcmUsIFNpbmdhcG9yZSwgU2lu
Z2Fwb3JlLiYjeEQ7VGhvbWFzIEplZmZlcnNvbiBVbml2ZXJzaXR5LCBQaGlsYWRlbHBoaWEsIFBl
bm5zeWx2YW5pYSwgVVNBLiYjeEQ7U3RlbSBDZWxsIEZhY2lsaXR5LCBBbGwgSW5kaWEgSW5zdGl0
dXRlIG9mIE1lZGljYWwgU2NpZW5jZXMsIE5ldyBEZWxoaSwgSW5kaWEuJiN4RDtDaGluZXNlIFVu
aXZlcnNpdHkgb2YgSG9uZyBLb25nLCBIb25nIEtvbmcsIEhvbmcgS29uZyBTLkEuUi4mI3hEO1FJ
TVIgQmVyZ2hvZmVyIE1lZGljYWwgUmVzZWFyY2ggSW5zdGl0dXRlLCBCcmlzYmFuZSwgQXVzdHJh
bGlhLiYjeEQ7TGFib3JhdG9yeSBvZiBFeHBlcmltZW50YWwgQ2xpbmljYWwgQ2hlbWlzdHJ5LCBB
bXN0ZXJkYW0gVW5pdmVyc2l0eSBNZWRpY2FsIENlbnRlcnMsIExvY2F0aW9uIEFNQywgVW5pdmVy
c2l0eSBvZiBBbXN0ZXJkYW0sIEFtc3RlcmRhbSwgVGhlIE5ldGhlcmxhbmRzLiYjeEQ7QW1zdGVy
ZGFtIFZlc2ljbGUgQ2VudGVyLCBBbXN0ZXJkYW0gVW5pdmVyc2l0eSBNZWRpY2FsIENlbnRlcnMs
IExvY2F0aW9uIEFNQywgVW5pdmVyc2l0eSBvZiBBbXN0ZXJkYW0sIEFtc3RlcmRhbSwgVGhlIE5l
dGhlcmxhbmRzLiYjeEQ7VG9reW8gTWVkaWNhbCBVbml2ZXJzaXR5LCBUb2t5bywgSmFwYW4uJiN4
RDtJY2FobiBTY2hvb2wgb2YgTWVkaWNpbmUgYXQgTW91bnQgU2luYWksIE5ldyBZb3JrLCBOZXcg
WW9yaywgVVNBLiYjeEQ7TGFib3JhdG9yaW8gZGUgSW11bm9sb2dpYSBDZWx1bGFyIGUgQmlvcXVp
bWljYSBkZSBGdW5nb3MgZSBQcm90b3pvYXJpb3MsIERlcGFydGFtZW50byBkZSBDaWVuY2lhcyBG
YXJtYWNldXRpY2FzLCBJbnN0aXR1dG8gZGUgQ2llbmNpYXMgQW1iaWVudGFpcywgUXVpbWljYXMg
ZSBGYXJtYWNldXRpY2FzLCBVbml2ZXJzaWRhZGUgRmVkZXJhbCBkZSBTYW8gUGF1bG8gKFVOSUZF
U1ApIENhbXB1cyBEaWFkZW1hLCBEaWFkZW1hLCBCcmF6aWwuJiN4RDtEZXBhcnRtZW50IG9mIExh
Ym9yYXRvcnkgTWVkaWNpbmUsIE5hbmZhbmcgSG9zcGl0YWwsIFNvdXRoZXJuIE1lZGljYWwgVW5p
dmVyc2l0eSwgR3Vhbmd6aG91LCBDaGluYS4mI3hEO0RlcGFydG1lbnQgb2YgUGF0aG9sb2d5LCBW
YW5kZXJiaWx0IFVuaXZlcnNpdHkgTWVkaWNhbCBDZW50ZXIsIE5hc2h2aWxsZSwgVGVubmVzc2Vl
LCBVU0EuJiN4RDtHZW5lbnRlY2gsIFNvdXRoIFNhbiBGcmFuY2lzY28sIENhbGlmb3JuaWEsIFVT
QS4mI3hEO0RlcGFydG1lbnQgb2YgTW9sZWN1bGFyIE1lZGljaW5lLCBCZWNrbWFuIFJlc2VhcmNo
IEluc3RpdHV0ZSwgQ2l0eSBvZiBIb3BlIENvbXByZWhlbnNpdmUgQ2FuY2VyIENlbnRlciwgRHVh
cnRlLCBDYWxpZm9ybmlhLCBVU0EuJiN4RDtEZXBhcnRtZW50IG9mIE1vbGVjdWxhciBhbmQgVHJh
bnNsYXRpb25hbCBNZWRpY2luZSwgVW5pdmVyc2l0eSBvZiBCcmVzY2lhLCBCcmVzY2lhLCBJdGFs
eS4mI3hEO0NlbnRlciBmb3IgQ29sbG9pZCBhbmQgU3VyZmFjZSBTY2llbmNlIChDU0dJKSwgRmxv
cmVuY2UsIEl0YWx5LiYjeEQ7TmF0aW9uYWwgQ2VudGVyIGZvciBHZW5lIFRoZXJhcHkgYW5kIERy
dWdzIGJhc2VkIG9uIFJOQSBUZWNobm9sb2d5LCBQYWR1YSwgSXRhbHkuJiN4RDtXZWF0aGVyYWxs
IEluc3RpdHV0ZSBvZiBNb2xlY3VsYXIgTWVkaWNpbmUsIFVuaXZlcnNpdHkgb2YgT3hmb3JkLCBP
eGZvcmQsIFVLLiYjeEQ7Q29uc2lnbGlvIE5hemlvbmFsZSBkZWxsZSBSaWNlcmNoZSAtIElzdGl0
dXRvIHBlciBsbyBTdHVkaW8gZGVpIE1hdGVyaWFsaSBOYW5vc3RydXR0dXJhdGksIEJvbG9nbmEs
IEl0YWx5LiYjeEQ7Q29uc29yemlvIEludGVydW5pdmVyc2l0YXJpbyBwZXIgbG8gU3ZpbHVwcG8g
ZGVpIFNpc3RlbWkgYSBHcmFuZGUgSW50ZXJmYXNlLCBGbG9yZW5jZSwgSXRhbHkuJiN4RDtLaWRu
ZXkgUmVzZWFyY2ggQ2VudHJlLCBPdHRhd2EgSG9wc2l0YWwgUmVzZWFyY2ggSW5zdGl0dXRlLCBP
dHRhd2EsIENhbmFkYS4mI3hEO0RlcGFydG1lbnQgb2YgQ2VsbHVsYXIgYW5kIE1vbGVjdWxhciBN
ZWRpY2luZSwgVW5pdmVyc2l0eSBvZiBPdHRhd2EsIE90dGF3YSwgQ2FuYWRhLiYjeEQ7U2Nob29s
IG9mIFBoYXJtYWNldXRpY2FsIFNjaWVuY2VzLCBVbml2ZXJzaXR5IG9mIE90dGF3YSwgT3R0YXdh
LCBDYW5hZGEuJiN4RDtEZXBhcnRtZW50IG9mIEJpb21lZGljYWwgRW5naW5lZXJpbmcsIFVuaXZl
cnNpdHkgb2YgQ2FsaWZvcm5pYSwgRGF2aXMsIENhbGlmb3JuaWEsIFVTQS4mI3hEO0RpdmlzaW9u
IG9mIFBoYXJtYWNldXRpY3MgYW5kIFBoYXJtYWNvbG9neSwgQ29sbGVnZSBvZiBQaGFybWFjeSwg
VGhlIE9oaW8gU3RhdGUgVW5pdmVyc2l0eSwgQ29sdW1idXMsIE9oaW8sIFVTQS4mI3hEO0NvbXBy
ZWhlbnNpdmUgQ2FuY2VyIENlbnRlciwgVGhlIE9oaW8gU3RhdGUgVW5pdmVyc2l0eSwgQ29sdW1i
dXMsIE9oaW8sIFVTQS4mI3hEO1NhaGxncmVuc2thIENlbnRlciBmb3IgQ2FuY2VyIFJlc2VhcmNo
LCBEZXBhcnRtZW50IG9mIFN1cmdlcnksIEluc3RpdHV0ZSBvZiBDbGluaWNhbCBTY2llbmNlcywg
U2FobGdyZW5za2EgQWNhZGVteSwgVW5pdmVyc2l0eSBvZiBHb3RoZW5idXJnLCBHb3RoZW5idXJn
LCBTd2VkZW4uJiN4RDtXYWxsZW5iZXJnIENlbnRyZSBmb3IgTW9sZWN1bGFyIGFuZCBUcmFuc2xh
dGlvbmFsIE1lZGljaW5lLCBJbnN0aXR1dGUgb2YgQ2xpbmljYWwgU2NpZW5jZXMsIFNhaGxncmVu
c2thIEFjYWRlbXksIFVuaXZlcnNpdHkgb2YgR290aGVuYnVyZywgR290aGVuYnVyZywgU3dlZGVu
LiYjeEQ7RGVwYXJ0bWVudCBvZiBCaW9tZWRpY2luZSwgVW5pdmVyc2l0eSBIb3NwaXRhbCBCYXNl
bCwgQmFzZWwsIFN3aXR6ZXJsYW5kLiYjeEQ7RGVwYXJ0bWVudCBvZiBCaW9tZWRpY2luZSwgVW5p
dmVyc2l0eSBvZiBCYXNlbCwgQmFzZWwsIFN3aXR6ZXJsYW5kLiYjeEQ7RGVwYXJ0bWVudCBvZiBP
bmNvbG9neSwgVW5pdmVyc2l0eSBvZiBPeGZvcmQsIE94Zm9yZCwgVUsuJiN4RDtEZXBhcnRtZW50
cyBvZiBOZXVyb2xvZ3kgYW5kIFBzeWNoaWF0cnksIEpvaG5zIEhvcGtpbnMgVW5pdmVyc2l0eSBT
Y2hvb2wgb2YgTWVkaWNpbmUsIEJhbHRpbW9yZSwgTWFyeWxhbmQsIFVTQS4mI3hEO0xhYm9yYXRv
cnkgb2YgRXhwZXJpbWVudGFsIENhbmNlciBSZXNlYXJjaCwgRGVwYXJ0bWVudCBvZiBIdW1hbiBT
dHJ1Y3R1cmUgYW5kIFJlcGFpciwgR2hlbnQgVW5pdmVyc2l0eSwgR2hlbnQsIEJlbGdpdW0uJiN4
RDtDYW5jZXIgUmVzZWFyY2ggSW5zdGl0dXRlIEdoZW50LCBHaGVudCwgQmVsZ2l1bS4mI3hEO0Jh
cm5ldHQgSW5zdGl0dXRlIG9mIENoZW1pY2FsIGFuZCBCaW9sb2dpY2FsIEFuYWx5c2lzLCBEZXBh
cnRtZW50IG9mIENoZW1pc3RyeSBhbmQgQ2hlbWljYWwgQmlvbG9neSwgTm9ydGhlYXN0ZXJuIFVu
aXZlcnNpdHksIEJvc3RvbiwgTWFzc2FjaHVzZXR0cywgVVNBLiYjeEQ7RGVwYXJ0bWVudCBvZiBD
YW5jZXIgQmlvbG9neSBhbmQgTW9sZWN1bGFyIE1lZGljaW5lLCBCZWNrbWFuIFJlc2VhcmNoIElu
c3RpdHV0ZSwgQ2l0eSBvZiBIb3BlIENvbXByZWhlbnNpdmUgQ2FuY2VyIENlbnRlciwgRHVhcnRl
LCBDYWxpZm9ybmlhLCBVU0EuJiN4RDtCaW8tcGhhcm1hY2V1dGljYWwgTWFudWZhY3R1cmluZyBh
bmQgQWNhZGVtaWMgUmVzb3VyY2UgQ2VudGVyIChCaW9NQVJDKSwgSW5mZWN0aW91cyBEaXNlYXNl
IFJlc2VhcmNoIENlbnRlciwgQ29sb3JhZG8gU3RhdGUgVW5pdmVyc2l0eSwgRm9ydCBDb2xsaW5z
LCBDb2xvcmFkbywgVVNBLiYjeEQ7RGVwYXJ0bWVudCBvZiBSaGV1bWF0b2xvZ3ksIFVuaXZlcnNp
dHkgSG9zcGl0YWwgQmFzZWwsIEJhc2VsLCBTd2l0emVybGFuZC4mI3hEO0tyZWZ0aW5nIFJlc2Vh
cmNoIENlbnRyZSwgRGVwYXJ0bWVudCBvZiBJbnRlcm5hbCBNZWRpY2luZSBhbmQgQ2xpbmljYWwg
TnV0cml0aW9uLCBJbnN0aXR1dGUgb2YgTWVkaWNpbmUgYXQgU2FobGdyZW5za2EgQWNhZGVteSwg
VW5pdmVyc2l0eSBvZiBHb3RoZW5idXJnLCBHb3RoZW5idXJnLCBTd2VkZW4uJiN4RDtLcmVmdGlu
ZyBSZXNlYXJjaCBDZW50cmUsIEluc3RpdHV0ZSBvZiBNZWRpY2luZSBhdCBTYWhsZ3JlbnNrYSBB
Y2FkZW15LCBVbml2ZXJzaXR5IG9mIEdvdGhlbmJ1cmcsIEdvdGhlbmJ1cmcsIFN3ZWRlbi4mI3hE
O0VyYXNtdXMgTUMgQ2FuY2VyIEluc3RpdHV0ZSwgVW5pdmVyc2l0eSBNZWRpY2FsIENlbnRlciBS
b3R0ZXJkYW0sIERlcGFydG1lbnQgb2YgVXJvbG9neSwgUm90dGVyZGFtLCBUaGUgTmV0aGVybGFu
ZHMuJiN4RDtDb2xsZWdlIG9mIE1lZGljaW5lIGFuZCBQdWJsaWMgSGVhbHRoLCBGbGluZGVycyBV
bml2ZXJzaXR5LCBBZGVsYWlkZSwgQXVzdHJhbGlhLiYjeEQ7RGVwYXJ0bWVudCBvZiBQaHlzaWNz
IGFuZCBBc3Ryb25vbXksIGFuZCBMYXNlckxhQiBBbXN0ZXJkYW0sIFZyaWplIFVuaXZlcnNpdGVp
dCBBbXN0ZXJkYW0sIEFtc3RlcmRhbSwgVGhlIE5ldGhlcmxhbmRzLiYjeEQ7RGVwYXJ0bWVudCBv
ZiBUcmFuc2Z1c2lvbiBNZWRpY2luZSwgVW5pdmVyc2l0eSBIb3NwaXRhbCwgU2FsemJ1cmdlciBM
YW5kZXNrbGluaWtlbiBHbWJIIG9mIFBhcmFjZWxzdXMgTWVkaWNhbCBVbml2ZXJzaXR5LCBTYWx6
YnVyZywgQXVzdHJpYS4mI3hEO0dNUCBVbml0LCBQYXJhY2Vsc3VzIE1lZGljYWwgVW5pdmVyc2l0
eSwgU2FsemJ1cmcsIEF1c3RyaWEuJiN4RDtUcmFuc2ZlciBDZW50cmUgZm9yIEV4dHJhY2VsbHVs
YXIgVmVzaWNsZSBUaGVyYWx5dGljIFRlY2hub2xvZ2llcywgRVYtVFQsIFNhbHpidXJnLCBBdXN0
cmlhLiYjeEQ7RXhwYW5zaW9uIFRoZXJhcGV1dGljcywgU3RydWN0dXJhbCBCaW9sb2d5IGFuZCBC
aW9waHlzaWNzLCBKdXBpdGVyLCBGbG9yaWRhLCBVU0EuJiN4RDtEZXBhcnRtZW50IG9mIEFuZXN0
aGVzaW9sb2d5ICZhbXA7IFBlcmlvcGVyYXRpdmUgTWVkaWNpbmUsIE9yZWdvbiBIZWFsdGggJmFt
cDsgU2NpZW5jZSBVbml2ZXJzaXR5LCBQb3J0bGFuZCwgT3JlZ29uLCBVU0EuJiN4RDtEZXBhcnRt
ZW50IG9mIFN0ZW0gQ2VsbHMgYW5kIERldmVsb3BtZW50YWwgQmlvbG9neSwgQ2VsbCBTY2llbmNl
IFJlc2VhcmNoIENlbnRlciwgUm95YW4gSW5zdGl0dXRlIGZvciBTdGVtIENlbGwgQmlvbG9neSBh
bmQgVGVjaG5vbG9neSwgQUNFQ1IsIFRlaHJhbiwgSXJhbi4mI3hEO0NlbGVyIERpYWdub3N0aWNz
LCBUb3JvbnRvLCBDYW5hZGEuJiN4RDtXYWlwYXBhIFRhdW1hdGEgUmF1IFVuaXZlcnNpdHkgb2Yg
QXVja2xhbmQsIEF1Y2tsYW5kLCBOZXcgWmVhbGFuZC4mI3hEO1d5c3MgSW5zdGl0dXRlIGZvciBC
aW9sb2dpY2FsbHkgSW5zcGlyZWQgRW5naW5lZXJpbmcsIEhhcnZhcmQgVW5pdmVyc2l0eSwgQm9z
dG9uLCBNYXNzYWNodXNldHRzLCBVU0EuJiN4RDtVbml2ZXJzaWRhZCBkZSBsYSBSZXB1YmxpY2Es
IE1vbnRldmlkZW8sIFVydWd1YXkuJiN4RDtJbnN0aXR1dCBQYXN0ZXVyIGRlIE1vbnRldmlkZW8s
IE1vbnRldmlkZW8sIFVydWd1YXkuJiN4RDtCaW9sb2dpY2FsIE5hbm9jaGVtaXN0cnkgUmVzZWFy
Y2ggR3JvdXAsIEluc3RpdHV0ZSBvZiBNYXRlcmlhbHMgYW5kIEVudmlyb25tZW50YWwgQ2hlbWlz
dHJ5LCBSZXNlYXJjaCBDZW50cmUgZm9yIE5hdHVyYWwgU2NpZW5jZXMsIEJ1ZGFwZXN0LCBIdW5n
YXJ5LiYjeEQ7RGVwYXJ0bWVudCBvZiBCaW9waHlzaWNzIGFuZCBSYWRpYXRpb24gQmlvbG9neSwg
U2VtbWVsd2VpcyBVbml2ZXJzaXR5LCBCdWRhcGVzdCwgSHVuZ2FyeS4mI3hEO0Jpb21lZGljYWwg
RW5naW5lZXJpbmcgYW5kIFBoeXNpY3MsIEFtc3RlcmRhbSBVTUMsIGxvY2F0aW9uIEFNQywgVW5p
dmVyc2l0eSBvZiBBbXN0ZXJkYW0sIEFtc3RlcmRhbSwgVGhlIE5ldGhlcmxhbmRzLiYjeEQ7TGFi
b3JhdG9yeSBvZiBFeHBlcmltZW50YWwgQ2xpbmljYWwgQ2hlbWlzdHJ5LCBBbXN0ZXJkYW0gVU1D
LCBsb2NhdGlvbiBBTUMsIFVuaXZlcnNpdHkgb2YgQW1zdGVyZGFtLCBBbXN0ZXJkYW0sIFRoZSBO
ZXRoZXJsYW5kcy4mI3hEO0RlcGFydG1lbnQgb2YgQmlvbW9sZWN1bGFyIEhlYWx0aCBTY2llbmNl
cywgRmFjdWx0eSBvZiBWZXRlcmluYXJ5IE1lZGljaW5lLCBVdHJlY2h0IFVuaXZlcnNpdHksIFV0
cmVjaHQsIFRoZSBOZXRoZXJsYW5kcy4mI3hEO1VuaXZlcnNpdHkgb2YgRGVudmVyLCBEZW52ZXIs
IFVTQS4mI3hEO0ludGVybmF0aW9uYWwgU29jaWV0eSBmb3IgRXh0cmFjZWxsdWxhciBWZXNpY2xl
cy4mI3hEO0luc3RpdHV0IEN1cmllLCBJTlNFUk0gVTkzMiwgUFNMIFVuaXZlcnNpdHksIFBhcmlz
LCBGcmFuY2UuJiN4RDtDdXJpZUNvcmVUZWNoIEV4dHJhY2VsbHVsYXIgVmVzaWNsZXMsIEluc3Rp
dHV0IEN1cmllLCBQYXJpcywgRnJhbmNlLiYjeEQ7RGVwYXJ0bWVudCBvZiBNb2xlY3VsYXIgYW5k
IENvbXBhcmF0aXZlIFBhdGhvYmlvbG9neSwgSm9obnMgSG9wa2lucyBVbml2ZXJzaXR5IFNjaG9v
bCBvZiBNZWRpY2luZSwgQmFsdGltb3JlLCBNYXJ5bGFuZCwgVVNBLiYjeEQ7RVYgQ29yZSBGYWNp
bGl0eSAmcXVvdDtFWENFTCZxdW90OywgSW5zdGl0dXRlIGZvciBCYXNpYyBCaW9tZWRpY2FsIFNj
aWVuY2VzLCBKb2hucyBIb3BraW5zIFVuaXZlcnNpdHkgU2Nob29sIG9mIE1lZGljaW5lLCBCYWx0
aW1vcmUsIE1hcnlsYW5kLCBVU0EuJiN4RDtUaGUgUmljaG1hbiBGYW1pbHkgUHJlY2lzaW9uIE1l
ZGljaW5lIENlbnRlciBvZiBFeGNlbGxlbmNlIGluIEFsemhlaW1lciZhcG9zO3MgRGlzZWFzZSwg
Sm9obnMgSG9wa2lucyBVbml2ZXJzaXR5IFNjaG9vbCBvZiBNZWRpY2luZSwgQmFsdGltb3JlLCBN
YXJ5bGFuZCwgVVNBLjwvYXV0aC1hZGRyZXNzPjx0aXRsZXM+PHRpdGxlPk1pbmltYWwgaW5mb3Jt
YXRpb24gZm9yIHN0dWRpZXMgb2YgZXh0cmFjZWxsdWxhciB2ZXNpY2xlcyAoTUlTRVYyMDIzKTog
RnJvbSBiYXNpYyB0byBhZHZhbmNlZCBhcHByb2FjaGVzPC90aXRsZT48c2Vjb25kYXJ5LXRpdGxl
PkogRXh0cmFjZWxsIFZlc2ljbGVzPC9zZWNvbmRhcnktdGl0bGU+PC90aXRsZXM+PHBlcmlvZGlj
YWw+PGZ1bGwtdGl0bGU+SiBFeHRyYWNlbGwgVmVzaWNsZXM8L2Z1bGwtdGl0bGU+PC9wZXJpb2Rp
Y2FsPjxwYWdlcz5lMTI0MDQ8L3BhZ2VzPjx2b2x1bWU+MTM8L3ZvbHVtZT48bnVtYmVyPjI8L251
bWJlcj48a2V5d29yZHM+PGtleXdvcmQ+KkV4dHJhY2VsbHVsYXIgVmVzaWNsZXMvbWV0YWJvbGlz
bTwva2V5d29yZD48a2V5d29yZD4qRXhvc29tZXMvbWV0YWJvbGlzbTwva2V5d29yZD48a2V5d29y
ZD5CaW9sb2dpY2FsIFRyYW5zcG9ydDwva2V5d29yZD48a2V5d29yZD5CaW9tYXJrZXJzL21ldGFi
b2xpc208L2tleXdvcmQ+PGtleXdvcmQ+UGhlbm90eXBlPC9rZXl3b3JkPjxrZXl3b3JkPk1pc2V2
PC9rZXl3b3JkPjxrZXl3b3JkPmVjdG9zb21lczwva2V5d29yZD48a2V5d29yZD5leG9zb21lczwv
a2V5d29yZD48a2V5d29yZD5leHRyYWNlbGx1bGFyIHBhcnRpY2xlczwva2V5d29yZD48a2V5d29y
ZD5leHRyYWNlbGx1bGFyIHZlc2ljbGVzPC9rZXl3b3JkPjxrZXl3b3JkPmd1aWRlbGluZXM8L2tl
eXdvcmQ+PGtleXdvcmQ+bWljcm9wYXJ0aWNsZXM8L2tleXdvcmQ+PGtleXdvcmQ+bWljcm92ZXNp
Y2xlczwva2V5d29yZD48a2V5d29yZD5taW5pbWFsIGluZm9ybWF0aW9uIHJlcXVpcmVtZW50czwv
a2V5d29yZD48a2V5d29yZD5yZXByb2R1Y2liaWxpdHk8L2tleXdvcmQ+PGtleXdvcmQ+cmlnb3I8
L2tleXdvcmQ+PGtleXdvcmQ+c3RhbmRhcmRpc2F0aW9uPC9rZXl3b3JkPjwva2V5d29yZHM+PGRh
dGVzPjx5ZWFyPjIwMjQ8L3llYXI+PHB1Yi1kYXRlcz48ZGF0ZT5GZWI8L2RhdGU+PC9wdWItZGF0
ZXM+PC9kYXRlcz48aXNibj4yMDAxLTMwNzggKEVsZWN0cm9uaWMpJiN4RDsyMDAxLTMwNzggKExp
bmtpbmcpPC9pc2JuPjxhY2Nlc3Npb24tbnVtPjM4MzI2Mjg4PC9hY2Nlc3Npb24tbnVtPjx1cmxz
PjxyZWxhdGVkLXVybHM+PHVybD5odHRwczovL3d3dy5uY2JpLm5sbS5uaWguZ292L3B1Ym1lZC8z
ODMyNjI4ODwvdXJsPjwvcmVsYXRlZC11cmxzPjwvdXJscz48Y3VzdG9tMT5QaWVycmUgQXJzZW5l
IGlzIENFTyBvZiBNdXJzbGEgTHRkLiBhbmQgQ2hhaXIgb2YgRXhvc2xhIEx0ZDsgQW50b25lbGxh
IEJvbmdpb3Zhbm5pIGhhcyBmaWxlZCB0aGUgcGF0ZW50IChQQ1QvRVAyMDIwLzA4NjYyMikgcmVs
YXRlZCB0byBtaWNyb2FsZ2FsLWRlcml2ZWQgZXh0cmFjZWxsdWxhciB2ZXNpY2xlcyBhbmQgaXMg
Y28tZm91bmRlciBhbmQgQ0VPIG9mIHRoZSBzcGluLW9mZiBjb21wYW55IEVWRUJpb2ZhY3Rvcnkg
c3JsOyBQYXVsIEMgQm91dHJvcyBzaXRzIG9uIHRoZSBzY2llbnRpZmljIGFkdmlzb3J5IGJvYXJk
cyBvZiBTYWdlIEJpb25ldHdvcmtzLCBJbnRlcnNlY3QgRGlhZ25vc3RpY3MgSW5jIGFuZCBCaW9T
eW1ldHJpY3MgSW5jOyBYYW5kcmEgTyBCcmVha2VmaWVsZCBpcyBTY2llbnRpZmljIEFkdmlzb3Ig
Zm9yIEV2b3ggYW5kIE1HQi1DYW5ub247IEVkaXQgSSBCdXphcyBpcyBhIG1lbWJlciBvZiB0aGUg
U2NpZW50aWZpYyBBZHZpc29yeSBCb2FyZHMgb2YgU3BoZXJlIEdlbmUgVGhlcmFwZXV0aWNzIElu
YyAoQm9zdG9uLCBNQSwgVVNBKSBhbmQgUmVOZXVyb24gKFVLKTsgRGF2aWQgUkYgQ2FydGVyIGlz
IGFuIEV2b3ggVGhlcmFwZXV0aWNzIEx0ZCwgZW1wbG95ZWUgYW5kIHN0b2NrIG9wdGlvbiBob2xk
ZXI7IEFubmEgQ2lmdWVudGVzLVJpdXMgd2FzIGVtcGxveWVkIGJ5IEV4b3BoYXJtIEx0ZCB3aGVu
IHRoZSBzdXJ2ZXkgd2FzIGNvbmR1Y3RlZCBBQ1IgaXMgYSBzaGFyZWhvbGRlciBvZiBFeG9waGFy
bSBMdGQ7IFJvc3NlbGxhIENyZXNjaXRlbGxpIGhhcyBkZXZlbG9wZWQgbXVsdGlwbGUgRVYtYXNz
b2NpYXRlZCBwYXRlbnRzIGZvciBwdXRhdGl2ZSBjbGluaWNhbCB1dGlsaXNhdGlvbiBhbmQgdGhl
eSBvd24gZXF1aXR5IGluIEV4b2N1cmUgU3dlZGVuIEFCOyBBbmRyZXcgRGV2aXR0IGlzIENoaWVm
IFRlY2huaWNhbCBPZmZpY2VyLCBjby1mb3VuZGVyLCBhbmQgZGlyZWN0b3Igb2YgRVZvbHV0aW9u
IFRoZXJhcGV1dGljczsgRXJleiBFaXRhbiB3b3JrcyBhbmQgaGFzIGVxdWl0eSBpbiBOZXVyb0Rl
eCwgYSBjb21wYW55IHRoYXQgZGV2ZWxvcHMgRVYtYmFzZWQgZGlhZ25vc3RpY3M7IFNhbWlyIEVM
IEFuZGFsb3Vzc2kgaXMgY28tZm91bmRlciBvZiBFdm94IFRoZXJhcGV1dGljczsgTHVkd2lnIEVy
bWFubiBMdW5kYmVyZyBpcyBhbiBlbXBsb3llZSBvZiBCaW9HYWlhOyBTdXNhbm5lIEdhYnJpZWxz
c29uIGhhcyBhIHBhdGVudCBvbiBCIGNlbGwgZGVyaXZlZCBFVnMgaW4gaW1tdW5lIHRoZXJhcHkg
YW5kIGlzIHBhcnQgb2YgdGhlIFNjaWVudGlmaWMgQWR2aXNvcnkgQm9hcmQgb2YgQW5qYXJpdW0g
Qmlvc2NpZW5jZXM7IEVybmVzdG8gR2FyZ2l1bG8gaXMgYSBtZWRpY2FsIHdyaXRlciBhdCBOb3Zv
IE5vcmRpc2sgQS9TOyBCZXJuZCBHaWViZWwgaXMgYSBtZW1iZXIgb2YgdGhlIFNjaWVudGlmaWMg
QWR2aXNvcnkgQm9hcmRzIG9mIE11cnNsYSBMdGQsIFJlTmV1cm9uLCBhbmQgUExCaW9zY2llbmNl
IGFuZCBpcyB0aGUgZm91bmRpbmcgZGlyZWN0b3Igb2YgRXhvc2xhIEx0ZDsgQW5kcmUgR29yZ2Vu
cyBpcyBhIGNvbnN1bHRhbnQgZm9yIGFuZCBoYXMgZXF1aXR5IGludGVyZXN0IGluIEV2b3ggVGhl
cmFwZXV0aWNzIChPeGZvcmQsIFVLKSBhbmQgaXMgYW4gaW52ZW50b3Igb24gc2V2ZXJhbCBwYXRl
bnQgYXBwbGljYXRpb25zIGFuZCBwYXRlbnRzIHJlbGF0ZWQgdG8gRVYgaXNvbGF0aW9uLCBtb2Rp
ZmljYXRpb24sIGFuZCBhbmFseXRpY3M7IEFobWVkIEdFIElicmFoaW0gb3ducyBzdG9jayBpbiBD
YXByaWNvciBUaGVyYXBldXRpY3M7IE1hcnplbmEgS3VyemF3YS1Ba2FuYmkgS3VyemF3YS1Ba2Fu
YmkgaXMgYW4gYWNhZGVtaWMgZm91bmRlciBhbmQgQ2hpZWYgU2NpZW50aWZpYyBPZmZpY2VyIGF0
IEVTUCBEaWFnbm9zdGljcyBMaW1pdGVkOyBRdWVudGluIEx1YmFydCBpcyBhbiBlbXBsb3llZSBv
ZiBBYmJlbGlnaHQgKENhY2hhbiwgRnJhbmNlKSwgd2hpY2ggY29uc3RydWN0cyBhbmQgc2VsbHMg
c3VwZXItcmVzb2x1dGlvbiBtaWNyb3Njb3BlcyB0byBjaGFyYWN0ZXJpemUgRVZzOyBGYWJyaWNl
IEx1Y2llbiByZWNlaXZlcyBjb25zdWx0aW5nIGZlZXMgZnJvbSBNdXJzbGEgQmlvIGFuZCBFYXJs
eSBpcyBHb29kOyBFbGlzYSBMYXphcm8tSWJhbmV6IGlzIGVtcGxveWVkIGJ5IEFzdHJhWmVuZWNh
IFImYW1wO0Q7IEphbiBMb3R2YWxsIGlzIGNvLWZvdW5kZXIgb2YgdHdvIGNvbXBhbmllcyBhaW1p
bmcgdG8gZGV2ZWxvcCBFVi1iYXNlZCB0aGVyYXBldXRpY3MsIEV4b2N1cmUgU3dlZGVuIEFCIGFu
ZCBOZXhvIFRoZXJhcGV1dGljcyBBQiwgaGFzIGJlZW4gb3IgaXMgYSBzY2llbnRpZmljIGNvbnN1
bHRhbnQgZm9yIE5hbm9TaWdodCwgQ2xhcmEgQmlvdGVjaCBhbmQgRXhvQ29CaW8sIGFuZCB3YXMg
RWRpdG9yLWluLUNoaWVmIG9mIHRoZSBKb3VybmFsIG9mIEV4dHJhY2VsbHVsYXIgVmVzaWNsZXMg
ZHVyaW5nIHRoZSBkZXZlbG9wbWVudCBhbmQgcHVibGljYXRpb24gb2YgTUlTRVYyMDIzOyBFZHVh
cmRvIE1hcmJhbiBoYXMgZm91bmRlciZhcG9zO3MgZXF1aXR5IGluIENhcHJpY29yIFRoZXJhcGV1
dGljcyBJbmM7IE1hdXJpemlvIE11cmFjYSBpcyBhIGNvbnN1bHRhbnQgZm9yIEVYTyBCaW9sb2dp
Y3MgKExpZWdlLCBCZWxnaXVtKTsgSXJpbmEgTmF6YXJlbmtvIGlzIGEgc2NpZW50aWZpYyBhZHZp
c2VyIG9mIENhcENPIEJpbyBHbWJIOyBEIE1pY2hpZWwgUGVndGVsIGhhcyByZXNlYXJjaCBmdW5k
aW5nIGZyb20gVGFrZWRhLCBBbWdlbiwgQWJidmllLCBhbmQgR2lsZWFkLCBpcyBhbiBhZHZpc29y
IG9mIFkyWSBCViwgYW5kIGhhcyBlcXVpdHkgaW4gWTJZIEJWOyBKYW51c3ogUmFrIGlzIGludmVu
dG9yIG9uIGEgcGF0ZW50IG9uIG9uY29nZW5lLWNhcnJ5aW5nIEVWcyB0aGF0IGlzIGxpY2Vuc2Vk
IHRvIE5YUGhhcm1hR2VuZTsgR3JlZ29yeSBFIFJpY2UgaXMgQ2hpZWYgU2NpZW50aWZpYyBPZmZp
Y2VyLCBJbm92aXEgTHRkOyBBbmRyZXcgUm93bGFuZCBpcyBhIHJlY2lwaWVudCBvZiBpbnZlc3Rp
Z2F0b3ItaW5pdGlhdGVkIHJlc2VhcmNoIGZ1bmRpbmcgb3V0c2lkZSBvZiB0aGUgc2NvcGUgb2Yg
dGhpcyBwdWJsaWNhdGlvbiBmcm9tIEFzdHJhWmVuZWNhLCBCb2VocmluZ2VyIEluZ2VsaGVpbSwg
YW5kIFBmaXplciBhbmQgaXMgYSByZWNpcGllbnQgb2Ygc3BlYWtlcnMgZmVlcyBmcm9tIEJvZWhy
aW5nZXIgSW5nZWxoZWltIGFuZCBHZW5lbnRlY2g7IFN1c21pdGEgU2Fob28gcGVyZm9ybXMgcmVz
ZWFyY2ggZnVuZGVkIGJ5IEV2b3ggVGhlcmFwZXV0aWNzOyBSYW5keSBTY2hla21hbiBpcyBhIG1l
bWJlciBvZiB0aGUgU2NpZW50aWZpYyBBZHZpc29yeSBCb2FyZHMgb2YgY29tcGFuaWVzIGludm9s
dmVkIGluIHRoZSBhbmFseXNpcyBhbmQgZGlhZ25vc3RpYy90aGVyYXBldXRpYyBhcHBsaWNhdGlv
biBvZiB2YXJpb3VzIGZvcm1zIG9mIHN5bnRoZXRpYyBvciBuYXRpdmUgZXh0cmFjZWxsdWxhciB2
ZXNpY2xlcyBpbiBkaWFnbm9zdGljczogU2FpbCAoZm9ybWVybHkgU2VuZGEpIEJpb21lZGljaW5l
cywgSW52YWlvIFNjaWVuY2VzLCBNZXJjeSBCaW9BbmFseXRpY3MsIGFuZCBFc3Blcm92YXg7IFJh
eW1vbmQgTSBTY2hpZmZlbGVycyBpcyBDU08gb2YgRXhjeXRleCBidjsgSm9oYW4gU2tvZyBpcyBh
biBlbXBsb3llZSBvZiBCaW8tVGVjaG5lIGFuZCBhbiBpbnZlbnRvciBvbiBwYXRlbnRzIGZvciBl
eG9zb21lIGlzb2xhdGlvbiBhbmQgYW5hbHlzaXM7IFZlcmEgQSBUYW5nIGlzIGEgY29uc3VsdGFu
dCBmb3IgQmVja21hbiBDb3VsdGVyIG9uIHNtYWxsIHBhcnRpY2xlIGZsb3cgY3l0b21ldHJ5OyBD
bG90aWxkZSBUaGVyeSBpcyBhbiBpbnZlbnRvciBvbiBhIHN1Ym1pdHRlZCBwYXRlbnQgb24gdGhl
cmFwZXV0aWMgdXNlIG9mIEVWczsgRWR3aW4gdmFuIGRlciBQb2wgaXMgY29mb3VuZGVyIGFuZCBz
aGFyZWhvbGRlciBvZiBFeG9tZXRyeSwgQW1zdGVyZGFtLCBUaGUgTmV0aGVybGFuZHM7IEpvc2h1
YSBBIFdlbHNoIGlzIGFuIGludmVudG9yIG9uIHBhdGVudHMgYW5kIHBhdGVudCBhcHBsaWNhdGlv
bnMgcmVsYXRlZCB0byBFViBhbmFseXNpczsgT3NjYXIgUEIgV2lrbGFuZGVyIGhhcyBzdG9jayBv
cHRpb25zIHdpdGggRXZveCBUaGVyYXBldXRpY3M7IEtlbm5ldGggVyBXaXR3ZXIgaXMgb3IgaGFz
IGJlZW4gYW4gYWR2aXNvcnkgYm9hcmQgbWVtYmVyIG9mIFNoaWZ0QmlvLCBFeG9waGFybSwgTmV1
cm9EZXgsIE5vdmFEaXAsIGFuZCBSZU5ldXJvbjsgaG9sZHMgTmV1cm9EZXggb3B0aW9uczsgcHJp
dmF0ZWx5IGNvbnN1bHRzIGFzIEtlbm5ldGggV2l0d2VyIENvbnN1bHRpbmc7IGFuZCBjb25kdWN0
cyByZXNlYXJjaCB1bmRlciBhIHNwb25zb3JlZCByZXNlYXJjaCBhZ3JlZW1lbnQgd2l0aCBJb25p
cyBQaGFybWFjZXV0aWNhbHMuPC9jdXN0b20xPjxjdXN0b20yPlBNQzEwODUwMDI5PC9jdXN0b20y
PjxlbGVjdHJvbmljLXJlc291cmNlLW51bT4xMC4xMDAyL2pldjIuMTI0MDQ8L2VsZWN0cm9uaWMt
cmVzb3VyY2UtbnVtPjxyZW1vdGUtZGF0YWJhc2UtbmFtZT5NZWRsaW5lPC9yZW1vdGUtZGF0YWJh
c2UtbmFtZT48cmVtb3RlLWRhdGFiYXNlLXByb3ZpZGVyPk5MTTwvcmVtb3RlLWRhdGFiYXNlLXBy
b3ZpZGVyPjwvcmVjb3JkPjwvQ2l0ZT48L0VuZE5vdGU+AG==
</w:fldData>
        </w:fldChar>
      </w:r>
      <w:r w:rsidR="005E66EA" w:rsidRPr="000779DB">
        <w:rPr>
          <w:rFonts w:ascii="Arial" w:hAnsi="Arial" w:cs="Arial"/>
          <w:lang w:val="en-US"/>
        </w:rPr>
        <w:instrText xml:space="preserve"> ADDIN EN.CITE.DATA </w:instrText>
      </w:r>
      <w:r w:rsidR="005E66EA" w:rsidRPr="000779DB">
        <w:rPr>
          <w:rFonts w:ascii="Arial" w:hAnsi="Arial" w:cs="Arial"/>
          <w:lang w:val="en-US"/>
        </w:rPr>
      </w:r>
      <w:r w:rsidR="005E66EA" w:rsidRPr="000779DB">
        <w:rPr>
          <w:rFonts w:ascii="Arial" w:hAnsi="Arial" w:cs="Arial"/>
          <w:lang w:val="en-US"/>
        </w:rPr>
        <w:fldChar w:fldCharType="end"/>
      </w:r>
      <w:r w:rsidR="0035372A" w:rsidRPr="000779DB">
        <w:rPr>
          <w:rFonts w:ascii="Arial" w:hAnsi="Arial" w:cs="Arial"/>
          <w:lang w:val="en-US"/>
        </w:rPr>
        <w:fldChar w:fldCharType="separate"/>
      </w:r>
      <w:r w:rsidR="005E66EA" w:rsidRPr="000779DB">
        <w:rPr>
          <w:rFonts w:ascii="Arial" w:hAnsi="Arial" w:cs="Arial"/>
          <w:noProof/>
          <w:lang w:val="en-US"/>
        </w:rPr>
        <w:t>[30]</w:t>
      </w:r>
      <w:r w:rsidR="0035372A" w:rsidRPr="000779DB">
        <w:rPr>
          <w:rFonts w:ascii="Arial" w:hAnsi="Arial" w:cs="Arial"/>
          <w:lang w:val="en-US"/>
        </w:rPr>
        <w:fldChar w:fldCharType="end"/>
      </w:r>
      <w:r w:rsidR="0035372A" w:rsidRPr="000779DB">
        <w:rPr>
          <w:rFonts w:ascii="Arial" w:hAnsi="Arial" w:cs="Arial"/>
          <w:lang w:val="en-US"/>
        </w:rPr>
        <w:t>. Also, a limited number of cases were analyzed. However, the study gains granularity by including pre-clinical samples representative of a vast array of TGCT phenotypes, as well as matched clinical samples collected from the same patients, allowing to establish proper comparisons and conclude on secretion of EVs [59].</w:t>
      </w:r>
    </w:p>
    <w:p w14:paraId="4C21B9BD" w14:textId="4EF67811" w:rsidR="002E019B" w:rsidRPr="000779DB" w:rsidRDefault="002E019B" w:rsidP="0035372A">
      <w:pPr>
        <w:spacing w:line="360" w:lineRule="auto"/>
        <w:ind w:firstLine="708"/>
        <w:jc w:val="both"/>
        <w:rPr>
          <w:rFonts w:ascii="Arial" w:hAnsi="Arial" w:cs="Arial"/>
          <w:lang w:val="en-US"/>
        </w:rPr>
      </w:pPr>
      <w:r w:rsidRPr="000779DB">
        <w:rPr>
          <w:rFonts w:ascii="Arial" w:hAnsi="Arial" w:cs="Arial"/>
          <w:lang w:val="en-US"/>
        </w:rPr>
        <w:t xml:space="preserve">For proper advance of GCT translational research, biobanks and relevant sets of pre-clinical and clinical samples are needed, involving collaboration between clinical and research staff </w:t>
      </w:r>
      <w:r w:rsidRPr="000779DB">
        <w:rPr>
          <w:rFonts w:ascii="Arial" w:hAnsi="Arial" w:cs="Arial"/>
          <w:lang w:val="en-US"/>
        </w:rPr>
        <w:fldChar w:fldCharType="begin">
          <w:fldData xml:space="preserve">PEVuZE5vdGU+PENpdGU+PEF1dGhvcj5Gb25zZWNhPC9BdXRob3I+PFllYXI+MjAyMjwvWWVhcj48
UmVjTnVtPjYzPC9SZWNOdW0+PERpc3BsYXlUZXh0Pls0OF08L0Rpc3BsYXlUZXh0PjxyZWNvcmQ+
PHJlYy1udW1iZXI+NjM8L3JlYy1udW1iZXI+PGZvcmVpZ24ta2V5cz48a2V5IGFwcD0iRU4iIGRi
LWlkPSI1NXh0NXR3MmIwc3NlYmUyenoyNXNmYXlwOTBkNXJ4MmE5MHciIHRpbWVzdGFtcD0iMTcx
Njk3ODk3NiI+NjM8L2tleT48L2ZvcmVpZ24ta2V5cz48cmVmLXR5cGUgbmFtZT0iSm91cm5hbCBB
cnRpY2xlIj4xNzwvcmVmLXR5cGU+PGNvbnRyaWJ1dG9ycz48YXV0aG9ycz48YXV0aG9yPkZvbnNl
Y2EsIEEuPC9hdXRob3I+PGF1dGhvcj5Mb2JvLCBKLjwvYXV0aG9yPjxhdXRob3I+SGF6YXJkLCBG
LiBLLjwvYXV0aG9yPjxhdXRob3I+R2VsbCwgSi48L2F1dGhvcj48YXV0aG9yPk5pY2hvbGxzLCBQ
LiBLLjwvYXV0aG9yPjxhdXRob3I+V2Vpc3MsIFIuIFMuPC9hdXRob3I+PGF1dGhvcj5LbG9zdGVy
a2VtcGVyLCBMLjwvYXV0aG9yPjxhdXRob3I+Vm9sY2hlbmJvdW0sIFMuIEwuPC9hdXRob3I+PGF1
dGhvcj5OaWNob2xzb24sIEouIEMuPC9hdXRob3I+PGF1dGhvcj5GcmF6aWVyLCBBLiBMLjwvYXV0
aG9yPjxhdXRob3I+QW1hdHJ1ZGEsIEouIEYuPC9hdXRob3I+PGF1dGhvcj5CYWdyb2RpYSwgQS48
L2F1dGhvcj48YXV0aG9yPkxvY2tsZXksIE0uPC9hdXRob3I+PGF1dGhvcj5NdXJyYXksIE0uIEou
PC9hdXRob3I+PC9hdXRob3JzPjwvY29udHJpYnV0b3JzPjxhdXRoLWFkZHJlc3M+Q2hpbGRyZW4m
YXBvcztzIE5hdGlvbmFsIE1lZGljYWwgQ2VudGVyLCBXYXNoaW5ndG9uLCBEQywgVVNBLiBhZm9u
c2VjYXNoQGNoaWxkcmVuc25hdGlvbmFsLm9yZy4mI3hEO0NhbmNlciBCaW9sb2d5IGFuZCBFcGln
ZW5ldGljcyBHcm91cCwgUmVzZWFyY2ggQ2VudGVyIG9mIElQTyBQb3J0bywgUklTRUBDSS1JUE9Q
IEhlYWx0aCBSZXNlYXJjaCBOZXR3b3JrLCBQb3J0dWd1ZXNlIE9uY29sb2d5IEluc3RpdHV0ZSBv
ZiBQb3J0bywgUG9ydG8gQ29tcHJlaGVuc2l2ZSBDYW5jZXIgQ2VudGVyLCBSLiBEci4gQW50b25p
byBCZXJuYXJkaW5vIGRlIEFsbWVpZGEsIDQyMDAtMDcyLCBQb3J0bywgUG9ydHVnYWwuJiN4RDtE
ZXBhcnRtZW50IG9mIFBhdGhvbG9neSwgUG9ydHVndWVzZSBPbmNvbG9neSBJbnN0aXR1dGUgb2Yg
UG9ydG8sIFIuIERyLiBBbnRvbmlvIEJlcm5hcmRpbm8gZGUgQWxtZWlkYSwgNDIwMC0wNzIsIFBv
cnRvLCBQb3J0dWdhbC4mI3hEO0RlcGFydG1lbnQgb2YgUGF0aG9sb2d5IGFuZCBNb2xlY3VsYXIg
SW1tdW5vbG9neSwgSUNCQVMtU2Nob29sIG9mIE1lZGljaW5lIGFuZCBCaW9tZWRpY2FsIFNjaWVu
Y2VzLCBVbml2ZXJzaXR5IG9mIFBvcnRvLCBSdWEgSm9yZ2UgVml0ZXJibyBGZXJyZWlyYSAyMjgs
IDQwNTAtNTEzLCBQb3J0bywgUG9ydHVnYWwuJiN4RDtEZXBhcnRtZW50IG9mIFBhdGhvbG9neSwg
THVjaWxlIFBhY2thcmQgQ2hpbGRyZW4mYXBvcztzIEhvc3BpdGFsIFN0YW5mb3JkLCBQYWxvIEFs
dG8sIENBLCBVU0EuJiN4RDtUaGUgQ2VudGVyIGZvciBDYW5jZXIgYW5kIEJsb29kIERpc29yZGVy
cywgQ29ubmVjdGljdXQgQ2hpbGRyZW4mYXBvcztzIE1lZGljYWwgQ2VudGVyLCBIYXJ0Zm9yZCwg
Q1QsIFVTQS4mI3hEO0RlcGFydG1lbnQgb2YgUGVkaWF0cmljcywgVW5pdmVyc2l0eSBvZiBDb25u
ZWN0aWN1dCBNZWRpY2FsIFNjaG9vbCwgRmFybWluZ3RvbiwgQ1QsIFVTQS4mI3hEO1RoZSBKYWNr
c29uIExhYm9yYXRvcnkgZm9yIEdlbm9taWMgTWVkaWNpbmUsIEZhcm1pbmd0b24sIENULCBVU0Eu
JiN4RDtGYWN1bHR5IG9mIExpZmUgU2NpZW5jZXMsIFVuaXZlcnNpdHkgb2YgQnJhZGZvcmQsIEJy
YWRmb3JkLCBVSy4mI3hEO0RlcGFydG1lbnQgb2YgQmlvbWVkaWNhbCBTY2llbmNlcywgQ29ybmVs
bCBVbml2ZXJzaXR5IENvbGxlZ2Ugb2YgVmV0ZXJpbmFyeSBNZWRpY2luZSwgSXRoYWNhLCBOWSwg
VVNBLiYjeEQ7RGVwYXJ0bWVudCBvZiBQZWRpYXRyaWMgSGVtYXRvbG9neSBhbmQgT25jb2xvZ3ks
IERhbmEtRmFyYmVyIENhbmNlciBJbnN0aXR1dGUsIEJvc3RvbiwgTUEsIFVTQS4mI3hEO0RlcGFy
dG1lbnQgb2YgUGVkaWF0cmljcywgVW5pdmVyc2l0eSBvZiBDaGljYWdvLCBDaGljYWdvLCBJTCwg
VVNBLiYjeEQ7RGVwYXJ0bWVudCBvZiBQYWVkaWF0cmljIEhhZW1hdG9sb2d5IGFuZCBPbmNvbG9n
eSwgQ2FtYnJpZGdlIFVuaXZlcnNpdHkgSG9zcGl0YWxzIE5IUyBGb3VuZGF0aW9uIFRydXN0LCBD
YW1icmlkZ2UsIFVLLiYjeEQ7RGVwYXJ0bWVudCBvZiBQYWVkaWF0cmljcywgTGV2ZWwgOCwgQ2Ft
YnJpZGdlIFVuaXZlcnNpdHkgSG9zcGl0YWxzIE5IUyBGb3VuZGF0aW9uIFRydXN0LCBDYW1icmlk
Z2UsIFVLLiYjeEQ7Q2FuY2VyIGFuZCBCbG9vZCBEaXNlYXNlIEluc3RpdHV0ZSwgQ2hpbGRyZW4m
YXBvcztzIEhvc3BpdGFsIExvcyBBbmdlbGVzOyBEZXBhcnRtZW50IG9mIFBlZGlhdHJpY3MsIEtl
Y2sgU2Nob29sIG9mIE1lZGljaW5lLCBVbml2ZXJzaXR5IG9mIFNvdXRoZXJuIENhbGlmb3JuaWEs
IExvcyBBbmdlbGVzLCBDQSwgVVNBLiYjeEQ7RGVwYXJ0bWVudCBvZiBVcm9sb2d5LCBVbml2ZXJz
aXR5IG9mIENhbGlmb3JuaWEgU2FuIERpZWdvLCBTYW4gRGllZ28sIENBLCBVU0EuJiN4RDtDZW50
cmUgZm9yIENhbmNlciBHZW5vbWljcyBhbmQgQ29tcHV0YXRpb25hbCBCaW9sb2d5LCBCYXJ0cyBD
YW5jZXIgSW5zdGl0dXRlLCBRdWVlbiBNYXJ5IFVuaXZlcnNpdHkgb2YgTG9uZG9uLCBMb25kb24s
IFVLLiYjeEQ7RGVwYXJ0bWVudCBvZiBQYWVkaWF0cmljIEhhZW1hdG9sb2d5IGFuZCBPbmNvbG9n
eSwgQ2FtYnJpZGdlIFVuaXZlcnNpdHkgSG9zcGl0YWxzIE5IUyBGb3VuZGF0aW9uIFRydXN0LCBD
YW1icmlkZ2UsIFVLLiBtam0xNkBjYW0uYWMudWsuJiN4RDtEZXBhcnRtZW50IG9mIFBhdGhvbG9n
eSwgVW5pdmVyc2l0eSBvZiBDYW1icmlkZ2UsIENhbWJyaWRnZSwgVUsuIG1qbTE2QGNhbS5hYy51
ay48L2F1dGgtYWRkcmVzcz48dGl0bGVzPjx0aXRsZT5BZHZhbmNpbmcgY2xpbmljYWwgYW5kIHRy
YW5zbGF0aW9uYWwgcmVzZWFyY2ggaW4gZ2VybSBjZWxsIHR1bW91cnMgKEdDVCk6IHJlY29tbWVu
ZGF0aW9ucyBmcm9tIHRoZSBNYWxpZ25hbnQgR2VybSBDZWxsIEludGVybmF0aW9uYWwgQ29uc29y
dGl1bTwvdGl0bGU+PHNlY29uZGFyeS10aXRsZT5CciBKIENhbmNlcjwvc2Vjb25kYXJ5LXRpdGxl
PjwvdGl0bGVzPjxwZXJpb2RpY2FsPjxmdWxsLXRpdGxlPkJyIEogQ2FuY2VyPC9mdWxsLXRpdGxl
PjwvcGVyaW9kaWNhbD48cGFnZXM+MTU3Ny0xNTgzPC9wYWdlcz48dm9sdW1lPjEyNzwvdm9sdW1l
PjxudW1iZXI+OTwvbnVtYmVyPjxlZGl0aW9uPjIwMjIxMDEzPC9lZGl0aW9uPjxrZXl3b3Jkcz48
a2V5d29yZD5DaGlsZDwva2V5d29yZD48a2V5d29yZD5IdW1hbnM8L2tleXdvcmQ+PGtleXdvcmQ+
QWR1bHQ8L2tleXdvcmQ+PGtleXdvcmQ+TWFsZTwva2V5d29yZD48a2V5d29yZD5UcmFuc2xhdGlv
bmFsIFJlc2VhcmNoLCBCaW9tZWRpY2FsPC9rZXl3b3JkPjxrZXl3b3JkPipOZW9wbGFzbXMsIEdl
cm0gQ2VsbCBhbmQgRW1icnlvbmFsL3RoZXJhcHk8L2tleXdvcmQ+PGtleXdvcmQ+KlRlc3RpY3Vs
YXIgTmVvcGxhc21zL3BhdGhvbG9neTwva2V5d29yZD48L2tleXdvcmRzPjxkYXRlcz48eWVhcj4y
MDIyPC95ZWFyPjxwdWItZGF0ZXM+PGRhdGU+Tm92PC9kYXRlPjwvcHViLWRhdGVzPjwvZGF0ZXM+
PGlzYm4+MTUzMi0xODI3IChFbGVjdHJvbmljKSYjeEQ7MDAwNy0wOTIwIChQcmludCkmI3hEOzAw
MDctMDkyMCAoTGlua2luZyk8L2lzYm4+PGFjY2Vzc2lvbi1udW0+MzYyMjk1ODE8L2FjY2Vzc2lv
bi1udW0+PHVybHM+PHJlbGF0ZWQtdXJscz48dXJsPmh0dHBzOi8vd3d3Lm5jYmkubmxtLm5paC5n
b3YvcHVibWVkLzM2MjI5NTgxPC91cmw+PC9yZWxhdGVkLXVybHM+PC91cmxzPjxjdXN0b20xPkFM
RiwgSkZBLCBhbmQgTUpNIGRlY2xhcmUgZnVuZGluZyBmcm9tIFN0IEJhbGRyaWNrJmFwb3M7cyBG
b3VuZGF0aW9uOyBncmFudCByZWZlcmVuY2UgbnVtYmVyIDM1ODA5OS4gQWxsIGF1dGhvcnMgaGF2
ZSBubyBvdGhlciBpbnRlcmVzdHMgdG8gZGlzY2xvc2UuIFRoZSBmdW5kZXJzIHdlcmUgbm90IGlu
dm9sdmVkIGluIHRoZSBzdHVkeSBkZXNpZ24sIGRhdGEgY29sbGVjdGlvbiBvciBpbnRlcnByZXRh
dGlvbiwgb3IgdGhlIGRlY2lzaW9uIHRvIHN1Ym1pdCBmb3IgcHVibGljYXRpb24uPC9jdXN0b20x
PjxjdXN0b20yPlBNQzk1OTY2OTA8L2N1c3RvbTI+PGVsZWN0cm9uaWMtcmVzb3VyY2UtbnVtPjEw
LjEwMzgvczQxNDE2LTAyMi0wMjAwMC00PC9lbGVjdHJvbmljLXJlc291cmNlLW51bT48cmVtb3Rl
LWRhdGFiYXNlLW5hbWU+TWVkbGluZTwvcmVtb3RlLWRhdGFiYXNlLW5hbWU+PHJlbW90ZS1kYXRh
YmFzZS1wcm92aWRlcj5OTE08L3JlbW90ZS1kYXRhYmFzZS1wcm92aWRlcj48L3JlY29yZD48L0Np
dGU+PC9FbmROb3RlPn==
</w:fldData>
        </w:fldChar>
      </w:r>
      <w:r w:rsidR="005E66EA" w:rsidRPr="000779DB">
        <w:rPr>
          <w:rFonts w:ascii="Arial" w:hAnsi="Arial" w:cs="Arial"/>
          <w:lang w:val="en-US"/>
        </w:rPr>
        <w:instrText xml:space="preserve"> ADDIN EN.CITE </w:instrText>
      </w:r>
      <w:r w:rsidR="005E66EA" w:rsidRPr="000779DB">
        <w:rPr>
          <w:rFonts w:ascii="Arial" w:hAnsi="Arial" w:cs="Arial"/>
          <w:lang w:val="en-US"/>
        </w:rPr>
        <w:fldChar w:fldCharType="begin">
          <w:fldData xml:space="preserve">PEVuZE5vdGU+PENpdGU+PEF1dGhvcj5Gb25zZWNhPC9BdXRob3I+PFllYXI+MjAyMjwvWWVhcj48
UmVjTnVtPjYzPC9SZWNOdW0+PERpc3BsYXlUZXh0Pls0OF08L0Rpc3BsYXlUZXh0PjxyZWNvcmQ+
PHJlYy1udW1iZXI+NjM8L3JlYy1udW1iZXI+PGZvcmVpZ24ta2V5cz48a2V5IGFwcD0iRU4iIGRi
LWlkPSI1NXh0NXR3MmIwc3NlYmUyenoyNXNmYXlwOTBkNXJ4MmE5MHciIHRpbWVzdGFtcD0iMTcx
Njk3ODk3NiI+NjM8L2tleT48L2ZvcmVpZ24ta2V5cz48cmVmLXR5cGUgbmFtZT0iSm91cm5hbCBB
cnRpY2xlIj4xNzwvcmVmLXR5cGU+PGNvbnRyaWJ1dG9ycz48YXV0aG9ycz48YXV0aG9yPkZvbnNl
Y2EsIEEuPC9hdXRob3I+PGF1dGhvcj5Mb2JvLCBKLjwvYXV0aG9yPjxhdXRob3I+SGF6YXJkLCBG
LiBLLjwvYXV0aG9yPjxhdXRob3I+R2VsbCwgSi48L2F1dGhvcj48YXV0aG9yPk5pY2hvbGxzLCBQ
LiBLLjwvYXV0aG9yPjxhdXRob3I+V2Vpc3MsIFIuIFMuPC9hdXRob3I+PGF1dGhvcj5LbG9zdGVy
a2VtcGVyLCBMLjwvYXV0aG9yPjxhdXRob3I+Vm9sY2hlbmJvdW0sIFMuIEwuPC9hdXRob3I+PGF1
dGhvcj5OaWNob2xzb24sIEouIEMuPC9hdXRob3I+PGF1dGhvcj5GcmF6aWVyLCBBLiBMLjwvYXV0
aG9yPjxhdXRob3I+QW1hdHJ1ZGEsIEouIEYuPC9hdXRob3I+PGF1dGhvcj5CYWdyb2RpYSwgQS48
L2F1dGhvcj48YXV0aG9yPkxvY2tsZXksIE0uPC9hdXRob3I+PGF1dGhvcj5NdXJyYXksIE0uIEou
PC9hdXRob3I+PC9hdXRob3JzPjwvY29udHJpYnV0b3JzPjxhdXRoLWFkZHJlc3M+Q2hpbGRyZW4m
YXBvcztzIE5hdGlvbmFsIE1lZGljYWwgQ2VudGVyLCBXYXNoaW5ndG9uLCBEQywgVVNBLiBhZm9u
c2VjYXNoQGNoaWxkcmVuc25hdGlvbmFsLm9yZy4mI3hEO0NhbmNlciBCaW9sb2d5IGFuZCBFcGln
ZW5ldGljcyBHcm91cCwgUmVzZWFyY2ggQ2VudGVyIG9mIElQTyBQb3J0bywgUklTRUBDSS1JUE9Q
IEhlYWx0aCBSZXNlYXJjaCBOZXR3b3JrLCBQb3J0dWd1ZXNlIE9uY29sb2d5IEluc3RpdHV0ZSBv
ZiBQb3J0bywgUG9ydG8gQ29tcHJlaGVuc2l2ZSBDYW5jZXIgQ2VudGVyLCBSLiBEci4gQW50b25p
byBCZXJuYXJkaW5vIGRlIEFsbWVpZGEsIDQyMDAtMDcyLCBQb3J0bywgUG9ydHVnYWwuJiN4RDtE
ZXBhcnRtZW50IG9mIFBhdGhvbG9neSwgUG9ydHVndWVzZSBPbmNvbG9neSBJbnN0aXR1dGUgb2Yg
UG9ydG8sIFIuIERyLiBBbnRvbmlvIEJlcm5hcmRpbm8gZGUgQWxtZWlkYSwgNDIwMC0wNzIsIFBv
cnRvLCBQb3J0dWdhbC4mI3hEO0RlcGFydG1lbnQgb2YgUGF0aG9sb2d5IGFuZCBNb2xlY3VsYXIg
SW1tdW5vbG9neSwgSUNCQVMtU2Nob29sIG9mIE1lZGljaW5lIGFuZCBCaW9tZWRpY2FsIFNjaWVu
Y2VzLCBVbml2ZXJzaXR5IG9mIFBvcnRvLCBSdWEgSm9yZ2UgVml0ZXJibyBGZXJyZWlyYSAyMjgs
IDQwNTAtNTEzLCBQb3J0bywgUG9ydHVnYWwuJiN4RDtEZXBhcnRtZW50IG9mIFBhdGhvbG9neSwg
THVjaWxlIFBhY2thcmQgQ2hpbGRyZW4mYXBvcztzIEhvc3BpdGFsIFN0YW5mb3JkLCBQYWxvIEFs
dG8sIENBLCBVU0EuJiN4RDtUaGUgQ2VudGVyIGZvciBDYW5jZXIgYW5kIEJsb29kIERpc29yZGVy
cywgQ29ubmVjdGljdXQgQ2hpbGRyZW4mYXBvcztzIE1lZGljYWwgQ2VudGVyLCBIYXJ0Zm9yZCwg
Q1QsIFVTQS4mI3hEO0RlcGFydG1lbnQgb2YgUGVkaWF0cmljcywgVW5pdmVyc2l0eSBvZiBDb25u
ZWN0aWN1dCBNZWRpY2FsIFNjaG9vbCwgRmFybWluZ3RvbiwgQ1QsIFVTQS4mI3hEO1RoZSBKYWNr
c29uIExhYm9yYXRvcnkgZm9yIEdlbm9taWMgTWVkaWNpbmUsIEZhcm1pbmd0b24sIENULCBVU0Eu
JiN4RDtGYWN1bHR5IG9mIExpZmUgU2NpZW5jZXMsIFVuaXZlcnNpdHkgb2YgQnJhZGZvcmQsIEJy
YWRmb3JkLCBVSy4mI3hEO0RlcGFydG1lbnQgb2YgQmlvbWVkaWNhbCBTY2llbmNlcywgQ29ybmVs
bCBVbml2ZXJzaXR5IENvbGxlZ2Ugb2YgVmV0ZXJpbmFyeSBNZWRpY2luZSwgSXRoYWNhLCBOWSwg
VVNBLiYjeEQ7RGVwYXJ0bWVudCBvZiBQZWRpYXRyaWMgSGVtYXRvbG9neSBhbmQgT25jb2xvZ3ks
IERhbmEtRmFyYmVyIENhbmNlciBJbnN0aXR1dGUsIEJvc3RvbiwgTUEsIFVTQS4mI3hEO0RlcGFy
dG1lbnQgb2YgUGVkaWF0cmljcywgVW5pdmVyc2l0eSBvZiBDaGljYWdvLCBDaGljYWdvLCBJTCwg
VVNBLiYjeEQ7RGVwYXJ0bWVudCBvZiBQYWVkaWF0cmljIEhhZW1hdG9sb2d5IGFuZCBPbmNvbG9n
eSwgQ2FtYnJpZGdlIFVuaXZlcnNpdHkgSG9zcGl0YWxzIE5IUyBGb3VuZGF0aW9uIFRydXN0LCBD
YW1icmlkZ2UsIFVLLiYjeEQ7RGVwYXJ0bWVudCBvZiBQYWVkaWF0cmljcywgTGV2ZWwgOCwgQ2Ft
YnJpZGdlIFVuaXZlcnNpdHkgSG9zcGl0YWxzIE5IUyBGb3VuZGF0aW9uIFRydXN0LCBDYW1icmlk
Z2UsIFVLLiYjeEQ7Q2FuY2VyIGFuZCBCbG9vZCBEaXNlYXNlIEluc3RpdHV0ZSwgQ2hpbGRyZW4m
YXBvcztzIEhvc3BpdGFsIExvcyBBbmdlbGVzOyBEZXBhcnRtZW50IG9mIFBlZGlhdHJpY3MsIEtl
Y2sgU2Nob29sIG9mIE1lZGljaW5lLCBVbml2ZXJzaXR5IG9mIFNvdXRoZXJuIENhbGlmb3JuaWEs
IExvcyBBbmdlbGVzLCBDQSwgVVNBLiYjeEQ7RGVwYXJ0bWVudCBvZiBVcm9sb2d5LCBVbml2ZXJz
aXR5IG9mIENhbGlmb3JuaWEgU2FuIERpZWdvLCBTYW4gRGllZ28sIENBLCBVU0EuJiN4RDtDZW50
cmUgZm9yIENhbmNlciBHZW5vbWljcyBhbmQgQ29tcHV0YXRpb25hbCBCaW9sb2d5LCBCYXJ0cyBD
YW5jZXIgSW5zdGl0dXRlLCBRdWVlbiBNYXJ5IFVuaXZlcnNpdHkgb2YgTG9uZG9uLCBMb25kb24s
IFVLLiYjeEQ7RGVwYXJ0bWVudCBvZiBQYWVkaWF0cmljIEhhZW1hdG9sb2d5IGFuZCBPbmNvbG9n
eSwgQ2FtYnJpZGdlIFVuaXZlcnNpdHkgSG9zcGl0YWxzIE5IUyBGb3VuZGF0aW9uIFRydXN0LCBD
YW1icmlkZ2UsIFVLLiBtam0xNkBjYW0uYWMudWsuJiN4RDtEZXBhcnRtZW50IG9mIFBhdGhvbG9n
eSwgVW5pdmVyc2l0eSBvZiBDYW1icmlkZ2UsIENhbWJyaWRnZSwgVUsuIG1qbTE2QGNhbS5hYy51
ay48L2F1dGgtYWRkcmVzcz48dGl0bGVzPjx0aXRsZT5BZHZhbmNpbmcgY2xpbmljYWwgYW5kIHRy
YW5zbGF0aW9uYWwgcmVzZWFyY2ggaW4gZ2VybSBjZWxsIHR1bW91cnMgKEdDVCk6IHJlY29tbWVu
ZGF0aW9ucyBmcm9tIHRoZSBNYWxpZ25hbnQgR2VybSBDZWxsIEludGVybmF0aW9uYWwgQ29uc29y
dGl1bTwvdGl0bGU+PHNlY29uZGFyeS10aXRsZT5CciBKIENhbmNlcjwvc2Vjb25kYXJ5LXRpdGxl
PjwvdGl0bGVzPjxwZXJpb2RpY2FsPjxmdWxsLXRpdGxlPkJyIEogQ2FuY2VyPC9mdWxsLXRpdGxl
PjwvcGVyaW9kaWNhbD48cGFnZXM+MTU3Ny0xNTgzPC9wYWdlcz48dm9sdW1lPjEyNzwvdm9sdW1l
PjxudW1iZXI+OTwvbnVtYmVyPjxlZGl0aW9uPjIwMjIxMDEzPC9lZGl0aW9uPjxrZXl3b3Jkcz48
a2V5d29yZD5DaGlsZDwva2V5d29yZD48a2V5d29yZD5IdW1hbnM8L2tleXdvcmQ+PGtleXdvcmQ+
QWR1bHQ8L2tleXdvcmQ+PGtleXdvcmQ+TWFsZTwva2V5d29yZD48a2V5d29yZD5UcmFuc2xhdGlv
bmFsIFJlc2VhcmNoLCBCaW9tZWRpY2FsPC9rZXl3b3JkPjxrZXl3b3JkPipOZW9wbGFzbXMsIEdl
cm0gQ2VsbCBhbmQgRW1icnlvbmFsL3RoZXJhcHk8L2tleXdvcmQ+PGtleXdvcmQ+KlRlc3RpY3Vs
YXIgTmVvcGxhc21zL3BhdGhvbG9neTwva2V5d29yZD48L2tleXdvcmRzPjxkYXRlcz48eWVhcj4y
MDIyPC95ZWFyPjxwdWItZGF0ZXM+PGRhdGU+Tm92PC9kYXRlPjwvcHViLWRhdGVzPjwvZGF0ZXM+
PGlzYm4+MTUzMi0xODI3IChFbGVjdHJvbmljKSYjeEQ7MDAwNy0wOTIwIChQcmludCkmI3hEOzAw
MDctMDkyMCAoTGlua2luZyk8L2lzYm4+PGFjY2Vzc2lvbi1udW0+MzYyMjk1ODE8L2FjY2Vzc2lv
bi1udW0+PHVybHM+PHJlbGF0ZWQtdXJscz48dXJsPmh0dHBzOi8vd3d3Lm5jYmkubmxtLm5paC5n
b3YvcHVibWVkLzM2MjI5NTgxPC91cmw+PC9yZWxhdGVkLXVybHM+PC91cmxzPjxjdXN0b20xPkFM
RiwgSkZBLCBhbmQgTUpNIGRlY2xhcmUgZnVuZGluZyBmcm9tIFN0IEJhbGRyaWNrJmFwb3M7cyBG
b3VuZGF0aW9uOyBncmFudCByZWZlcmVuY2UgbnVtYmVyIDM1ODA5OS4gQWxsIGF1dGhvcnMgaGF2
ZSBubyBvdGhlciBpbnRlcmVzdHMgdG8gZGlzY2xvc2UuIFRoZSBmdW5kZXJzIHdlcmUgbm90IGlu
dm9sdmVkIGluIHRoZSBzdHVkeSBkZXNpZ24sIGRhdGEgY29sbGVjdGlvbiBvciBpbnRlcnByZXRh
dGlvbiwgb3IgdGhlIGRlY2lzaW9uIHRvIHN1Ym1pdCBmb3IgcHVibGljYXRpb24uPC9jdXN0b20x
PjxjdXN0b20yPlBNQzk1OTY2OTA8L2N1c3RvbTI+PGVsZWN0cm9uaWMtcmVzb3VyY2UtbnVtPjEw
LjEwMzgvczQxNDE2LTAyMi0wMjAwMC00PC9lbGVjdHJvbmljLXJlc291cmNlLW51bT48cmVtb3Rl
LWRhdGFiYXNlLW5hbWU+TWVkbGluZTwvcmVtb3RlLWRhdGFiYXNlLW5hbWU+PHJlbW90ZS1kYXRh
YmFzZS1wcm92aWRlcj5OTE08L3JlbW90ZS1kYXRhYmFzZS1wcm92aWRlcj48L3JlY29yZD48L0Np
dGU+PC9FbmROb3RlPn==
</w:fldData>
        </w:fldChar>
      </w:r>
      <w:r w:rsidR="005E66EA" w:rsidRPr="000779DB">
        <w:rPr>
          <w:rFonts w:ascii="Arial" w:hAnsi="Arial" w:cs="Arial"/>
          <w:lang w:val="en-US"/>
        </w:rPr>
        <w:instrText xml:space="preserve"> ADDIN EN.CITE.DATA </w:instrText>
      </w:r>
      <w:r w:rsidR="005E66EA" w:rsidRPr="000779DB">
        <w:rPr>
          <w:rFonts w:ascii="Arial" w:hAnsi="Arial" w:cs="Arial"/>
          <w:lang w:val="en-US"/>
        </w:rPr>
      </w:r>
      <w:r w:rsidR="005E66EA" w:rsidRPr="000779DB">
        <w:rPr>
          <w:rFonts w:ascii="Arial" w:hAnsi="Arial" w:cs="Arial"/>
          <w:lang w:val="en-US"/>
        </w:rPr>
        <w:fldChar w:fldCharType="end"/>
      </w:r>
      <w:r w:rsidRPr="000779DB">
        <w:rPr>
          <w:rFonts w:ascii="Arial" w:hAnsi="Arial" w:cs="Arial"/>
          <w:lang w:val="en-US"/>
        </w:rPr>
        <w:fldChar w:fldCharType="separate"/>
      </w:r>
      <w:r w:rsidR="005E66EA" w:rsidRPr="000779DB">
        <w:rPr>
          <w:rFonts w:ascii="Arial" w:hAnsi="Arial" w:cs="Arial"/>
          <w:noProof/>
          <w:lang w:val="en-US"/>
        </w:rPr>
        <w:t>[48]</w:t>
      </w:r>
      <w:r w:rsidRPr="000779DB">
        <w:rPr>
          <w:rFonts w:ascii="Arial" w:hAnsi="Arial" w:cs="Arial"/>
          <w:lang w:val="en-US"/>
        </w:rPr>
        <w:fldChar w:fldCharType="end"/>
      </w:r>
      <w:r w:rsidRPr="000779DB">
        <w:rPr>
          <w:rFonts w:ascii="Arial" w:hAnsi="Arial" w:cs="Arial"/>
          <w:lang w:val="en-US"/>
        </w:rPr>
        <w:t xml:space="preserve">. This is particularly important in EV-related research, in which fresh tissue explants and liquid biopsies should be preserved with the most caution in order to standardize conditions and avoid compromising study integrity </w:t>
      </w:r>
      <w:r w:rsidRPr="000779DB">
        <w:rPr>
          <w:rFonts w:ascii="Arial" w:hAnsi="Arial" w:cs="Arial"/>
          <w:lang w:val="en-US"/>
        </w:rPr>
        <w:fldChar w:fldCharType="begin">
          <w:fldData xml:space="preserve">PEVuZE5vdGU+PENpdGU+PEF1dGhvcj5HYW5kaGFtPC9BdXRob3I+PFllYXI+MjAyMDwvWWVhcj48
UmVjTnVtPjE0NzwvUmVjTnVtPjxEaXNwbGF5VGV4dD5bNDldPC9EaXNwbGF5VGV4dD48cmVjb3Jk
PjxyZWMtbnVtYmVyPjE0NzwvcmVjLW51bWJlcj48Zm9yZWlnbi1rZXlzPjxrZXkgYXBwPSJFTiIg
ZGItaWQ9IjU1eHQ1dHcyYjBzc2ViZTJ6ejI1c2ZheXA5MGQ1cngyYTkwdyIgdGltZXN0YW1wPSIx
NzQxNzA0OTYyIj4xNDc8L2tleT48L2ZvcmVpZ24ta2V5cz48cmVmLXR5cGUgbmFtZT0iSm91cm5h
bCBBcnRpY2xlIj4xNzwvcmVmLXR5cGU+PGNvbnRyaWJ1dG9ycz48YXV0aG9ycz48YXV0aG9yPkdh
bmRoYW0sIFMuPC9hdXRob3I+PGF1dGhvcj5TdSwgWC48L2F1dGhvcj48YXV0aG9yPldvb2QsIEou
PC9hdXRob3I+PGF1dGhvcj5Ob2NlcmEsIEEuIEwuPC9hdXRob3I+PGF1dGhvcj5BbGxpLCBTLiBD
LjwvYXV0aG9yPjxhdXRob3I+TWlsYW5lLCBMLjwvYXV0aG9yPjxhdXRob3I+WmltbWVybWFuLCBB
LjwvYXV0aG9yPjxhdXRob3I+QW1pamksIE0uPC9hdXRob3I+PGF1dGhvcj5JdmFub3YsIEEuIFIu
PC9hdXRob3I+PC9hdXRob3JzPjwvY29udHJpYnV0b3JzPjxhdXRoLWFkZHJlc3M+RGVwYXJ0bWVu
dCBvZiBQaGFybWFjZXV0aWNhbCBTY2llbmNlcywgU2Nob29sIG9mIFBoYXJtYWN5LCBOb3J0aGVh
c3Rlcm4gVW5pdmVyc2l0eSwgQm9zdG9uLCBNQSAwMjExNSwgVVNBLiYjeEQ7RGVwYXJ0bWVudCBv
ZiBDaGVtaXN0cnkgYW5kIENoZW1pY2FsIEJpb2xvZ3ksIEJhcm5ldHQgSW5zdGl0dXRlIG9mIENo
ZW1pY2FsIGFuZCBCaW9sb2dpY2FsIEFuYWx5c2lzLCBOb3J0aGVhc3Rlcm4gVW5pdmVyc2l0eSwg
Qm9zdG9uLCBNQSAwMjExNSwgVVNBLiYjeEQ7RGVwYXJ0bWVudCBvZiBDaGVtaXN0cnkgYW5kIENo
ZW1pY2FsIEJpb2xvZ3ksIEJhcm5ldHQgSW5zdGl0dXRlIG9mIENoZW1pY2FsIGFuZCBCaW9sb2dp
Y2FsIEFuYWx5c2lzLCBOb3J0aGVhc3Rlcm4gVW5pdmVyc2l0eSwgQm9zdG9uLCBNQSAwMjExNSwg
VVNBOyBEZXBhcnRtZW50IG9mIEJpb2VuZ2luZWVyaW5nLCBOb3J0aGVhc3Rlcm4gVW5pdmVyc2l0
eSwgQm9zdG9uLCBNQSAwMjExNSwgVVNBLiYjeEQ7RGVwYXJ0bWVudCBvZiBDaGVtaXN0cnkgYW5k
IENoZW1pY2FsIEJpb2xvZ3ksIEJhcm5ldHQgSW5zdGl0dXRlIG9mIENoZW1pY2FsIGFuZCBCaW9s
b2dpY2FsIEFuYWx5c2lzLCBOb3J0aGVhc3Rlcm4gVW5pdmVyc2l0eSwgQm9zdG9uLCBNQSAwMjEx
NSwgVVNBLiBFbGVjdHJvbmljIGFkZHJlc3M6IGEuaXZhbm92QG5vcnRoZWFzdGVybi5lZHUuPC9h
dXRoLWFkZHJlc3M+PHRpdGxlcz48dGl0bGU+VGVjaG5vbG9naWVzIGFuZCBTdGFuZGFyZGl6YXRp
b24gaW4gUmVzZWFyY2ggb24gRXh0cmFjZWxsdWxhciBWZXNpY2xlczwvdGl0bGU+PHNlY29uZGFy
eS10aXRsZT5UcmVuZHMgQmlvdGVjaG5vbDwvc2Vjb25kYXJ5LXRpdGxlPjwvdGl0bGVzPjxwZXJp
b2RpY2FsPjxmdWxsLXRpdGxlPlRyZW5kcyBCaW90ZWNobm9sPC9mdWxsLXRpdGxlPjwvcGVyaW9k
aWNhbD48cGFnZXM+MTA2Ni0xMDk4PC9wYWdlcz48dm9sdW1lPjM4PC92b2x1bWU+PG51bWJlcj4x
MDwvbnVtYmVyPjxlZGl0aW9uPjIwMjAwNjE4PC9lZGl0aW9uPjxrZXl3b3Jkcz48a2V5d29yZD5B
bmltYWxzPC9rZXl3b3JkPjxrZXl3b3JkPkJhY3RlcmlhPC9rZXl3b3JkPjxrZXl3b3JkPipCaW9t
ZWRpY2FsIFJlc2VhcmNoL21ldGhvZHMvc3RhbmRhcmRzPC9rZXl3b3JkPjxrZXl3b3JkPipCaW90
ZWNobm9sb2d5L21ldGhvZHMvc3RhbmRhcmRzPC9rZXl3b3JkPjxrZXl3b3JkPipFeHRyYWNlbGx1
bGFyIFZlc2ljbGVzPC9rZXl3b3JkPjxrZXl3b3JkPkh1bWFuczwva2V5d29yZD48a2V5d29yZD5j
aGFyYWN0ZXJpemF0aW9uPC9rZXl3b3JkPjxrZXl3b3JkPmV4b3NvbWVzPC9rZXl3b3JkPjxrZXl3
b3JkPmV4dHJhY2VsbHVsYXIgdmVzaWNsZXM8L2tleXdvcmQ+PGtleXdvcmQ+aXNvbGF0aW9uPC9r
ZXl3b3JkPjxrZXl3b3JkPm1vbGVjdWxhciBwcm9maWxpbmc8L2tleXdvcmQ+PGtleXdvcmQ+c3Rh
bmRhcmRpemF0aW9uPC9rZXl3b3JkPjwva2V5d29yZHM+PGRhdGVzPjx5ZWFyPjIwMjA8L3llYXI+
PHB1Yi1kYXRlcz48ZGF0ZT5PY3Q8L2RhdGU+PC9wdWItZGF0ZXM+PC9kYXRlcz48aXNibj4xODc5
LTMwOTYgKEVsZWN0cm9uaWMpJiN4RDswMTY3LTc3OTkgKFByaW50KSYjeEQ7MDE2Ny03Nzk5IChM
aW5raW5nKTwvaXNibj48YWNjZXNzaW9uLW51bT4zMjU2NDg4MjwvYWNjZXNzaW9uLW51bT48dXJs
cz48cmVsYXRlZC11cmxzPjx1cmw+aHR0cHM6Ly93d3cubmNiaS5ubG0ubmloLmdvdi9wdWJtZWQv
MzI1NjQ4ODI8L3VybD48L3JlbGF0ZWQtdXJscz48L3VybHM+PGN1c3RvbTI+UE1DNzMwMjc5Mjwv
Y3VzdG9tMj48ZWxlY3Ryb25pYy1yZXNvdXJjZS1udW0+MTAuMTAxNi9qLnRpYnRlY2guMjAyMC4w
NS4wMTI8L2VsZWN0cm9uaWMtcmVzb3VyY2UtbnVtPjxyZW1vdGUtZGF0YWJhc2UtbmFtZT5NZWRs
aW5lPC9yZW1vdGUtZGF0YWJhc2UtbmFtZT48cmVtb3RlLWRhdGFiYXNlLXByb3ZpZGVyPk5MTTwv
cmVtb3RlLWRhdGFiYXNlLXByb3ZpZGVyPjwvcmVjb3JkPjwvQ2l0ZT48L0VuZE5vdGU+
</w:fldData>
        </w:fldChar>
      </w:r>
      <w:r w:rsidR="005E66EA" w:rsidRPr="000779DB">
        <w:rPr>
          <w:rFonts w:ascii="Arial" w:hAnsi="Arial" w:cs="Arial"/>
          <w:lang w:val="en-US"/>
        </w:rPr>
        <w:instrText xml:space="preserve"> ADDIN EN.CITE </w:instrText>
      </w:r>
      <w:r w:rsidR="005E66EA" w:rsidRPr="000779DB">
        <w:rPr>
          <w:rFonts w:ascii="Arial" w:hAnsi="Arial" w:cs="Arial"/>
          <w:lang w:val="en-US"/>
        </w:rPr>
        <w:fldChar w:fldCharType="begin">
          <w:fldData xml:space="preserve">PEVuZE5vdGU+PENpdGU+PEF1dGhvcj5HYW5kaGFtPC9BdXRob3I+PFllYXI+MjAyMDwvWWVhcj48
UmVjTnVtPjE0NzwvUmVjTnVtPjxEaXNwbGF5VGV4dD5bNDldPC9EaXNwbGF5VGV4dD48cmVjb3Jk
PjxyZWMtbnVtYmVyPjE0NzwvcmVjLW51bWJlcj48Zm9yZWlnbi1rZXlzPjxrZXkgYXBwPSJFTiIg
ZGItaWQ9IjU1eHQ1dHcyYjBzc2ViZTJ6ejI1c2ZheXA5MGQ1cngyYTkwdyIgdGltZXN0YW1wPSIx
NzQxNzA0OTYyIj4xNDc8L2tleT48L2ZvcmVpZ24ta2V5cz48cmVmLXR5cGUgbmFtZT0iSm91cm5h
bCBBcnRpY2xlIj4xNzwvcmVmLXR5cGU+PGNvbnRyaWJ1dG9ycz48YXV0aG9ycz48YXV0aG9yPkdh
bmRoYW0sIFMuPC9hdXRob3I+PGF1dGhvcj5TdSwgWC48L2F1dGhvcj48YXV0aG9yPldvb2QsIEou
PC9hdXRob3I+PGF1dGhvcj5Ob2NlcmEsIEEuIEwuPC9hdXRob3I+PGF1dGhvcj5BbGxpLCBTLiBD
LjwvYXV0aG9yPjxhdXRob3I+TWlsYW5lLCBMLjwvYXV0aG9yPjxhdXRob3I+WmltbWVybWFuLCBB
LjwvYXV0aG9yPjxhdXRob3I+QW1pamksIE0uPC9hdXRob3I+PGF1dGhvcj5JdmFub3YsIEEuIFIu
PC9hdXRob3I+PC9hdXRob3JzPjwvY29udHJpYnV0b3JzPjxhdXRoLWFkZHJlc3M+RGVwYXJ0bWVu
dCBvZiBQaGFybWFjZXV0aWNhbCBTY2llbmNlcywgU2Nob29sIG9mIFBoYXJtYWN5LCBOb3J0aGVh
c3Rlcm4gVW5pdmVyc2l0eSwgQm9zdG9uLCBNQSAwMjExNSwgVVNBLiYjeEQ7RGVwYXJ0bWVudCBv
ZiBDaGVtaXN0cnkgYW5kIENoZW1pY2FsIEJpb2xvZ3ksIEJhcm5ldHQgSW5zdGl0dXRlIG9mIENo
ZW1pY2FsIGFuZCBCaW9sb2dpY2FsIEFuYWx5c2lzLCBOb3J0aGVhc3Rlcm4gVW5pdmVyc2l0eSwg
Qm9zdG9uLCBNQSAwMjExNSwgVVNBLiYjeEQ7RGVwYXJ0bWVudCBvZiBDaGVtaXN0cnkgYW5kIENo
ZW1pY2FsIEJpb2xvZ3ksIEJhcm5ldHQgSW5zdGl0dXRlIG9mIENoZW1pY2FsIGFuZCBCaW9sb2dp
Y2FsIEFuYWx5c2lzLCBOb3J0aGVhc3Rlcm4gVW5pdmVyc2l0eSwgQm9zdG9uLCBNQSAwMjExNSwg
VVNBOyBEZXBhcnRtZW50IG9mIEJpb2VuZ2luZWVyaW5nLCBOb3J0aGVhc3Rlcm4gVW5pdmVyc2l0
eSwgQm9zdG9uLCBNQSAwMjExNSwgVVNBLiYjeEQ7RGVwYXJ0bWVudCBvZiBDaGVtaXN0cnkgYW5k
IENoZW1pY2FsIEJpb2xvZ3ksIEJhcm5ldHQgSW5zdGl0dXRlIG9mIENoZW1pY2FsIGFuZCBCaW9s
b2dpY2FsIEFuYWx5c2lzLCBOb3J0aGVhc3Rlcm4gVW5pdmVyc2l0eSwgQm9zdG9uLCBNQSAwMjEx
NSwgVVNBLiBFbGVjdHJvbmljIGFkZHJlc3M6IGEuaXZhbm92QG5vcnRoZWFzdGVybi5lZHUuPC9h
dXRoLWFkZHJlc3M+PHRpdGxlcz48dGl0bGU+VGVjaG5vbG9naWVzIGFuZCBTdGFuZGFyZGl6YXRp
b24gaW4gUmVzZWFyY2ggb24gRXh0cmFjZWxsdWxhciBWZXNpY2xlczwvdGl0bGU+PHNlY29uZGFy
eS10aXRsZT5UcmVuZHMgQmlvdGVjaG5vbDwvc2Vjb25kYXJ5LXRpdGxlPjwvdGl0bGVzPjxwZXJp
b2RpY2FsPjxmdWxsLXRpdGxlPlRyZW5kcyBCaW90ZWNobm9sPC9mdWxsLXRpdGxlPjwvcGVyaW9k
aWNhbD48cGFnZXM+MTA2Ni0xMDk4PC9wYWdlcz48dm9sdW1lPjM4PC92b2x1bWU+PG51bWJlcj4x
MDwvbnVtYmVyPjxlZGl0aW9uPjIwMjAwNjE4PC9lZGl0aW9uPjxrZXl3b3Jkcz48a2V5d29yZD5B
bmltYWxzPC9rZXl3b3JkPjxrZXl3b3JkPkJhY3RlcmlhPC9rZXl3b3JkPjxrZXl3b3JkPipCaW9t
ZWRpY2FsIFJlc2VhcmNoL21ldGhvZHMvc3RhbmRhcmRzPC9rZXl3b3JkPjxrZXl3b3JkPipCaW90
ZWNobm9sb2d5L21ldGhvZHMvc3RhbmRhcmRzPC9rZXl3b3JkPjxrZXl3b3JkPipFeHRyYWNlbGx1
bGFyIFZlc2ljbGVzPC9rZXl3b3JkPjxrZXl3b3JkPkh1bWFuczwva2V5d29yZD48a2V5d29yZD5j
aGFyYWN0ZXJpemF0aW9uPC9rZXl3b3JkPjxrZXl3b3JkPmV4b3NvbWVzPC9rZXl3b3JkPjxrZXl3
b3JkPmV4dHJhY2VsbHVsYXIgdmVzaWNsZXM8L2tleXdvcmQ+PGtleXdvcmQ+aXNvbGF0aW9uPC9r
ZXl3b3JkPjxrZXl3b3JkPm1vbGVjdWxhciBwcm9maWxpbmc8L2tleXdvcmQ+PGtleXdvcmQ+c3Rh
bmRhcmRpemF0aW9uPC9rZXl3b3JkPjwva2V5d29yZHM+PGRhdGVzPjx5ZWFyPjIwMjA8L3llYXI+
PHB1Yi1kYXRlcz48ZGF0ZT5PY3Q8L2RhdGU+PC9wdWItZGF0ZXM+PC9kYXRlcz48aXNibj4xODc5
LTMwOTYgKEVsZWN0cm9uaWMpJiN4RDswMTY3LTc3OTkgKFByaW50KSYjeEQ7MDE2Ny03Nzk5IChM
aW5raW5nKTwvaXNibj48YWNjZXNzaW9uLW51bT4zMjU2NDg4MjwvYWNjZXNzaW9uLW51bT48dXJs
cz48cmVsYXRlZC11cmxzPjx1cmw+aHR0cHM6Ly93d3cubmNiaS5ubG0ubmloLmdvdi9wdWJtZWQv
MzI1NjQ4ODI8L3VybD48L3JlbGF0ZWQtdXJscz48L3VybHM+PGN1c3RvbTI+UE1DNzMwMjc5Mjwv
Y3VzdG9tMj48ZWxlY3Ryb25pYy1yZXNvdXJjZS1udW0+MTAuMTAxNi9qLnRpYnRlY2guMjAyMC4w
NS4wMTI8L2VsZWN0cm9uaWMtcmVzb3VyY2UtbnVtPjxyZW1vdGUtZGF0YWJhc2UtbmFtZT5NZWRs
aW5lPC9yZW1vdGUtZGF0YWJhc2UtbmFtZT48cmVtb3RlLWRhdGFiYXNlLXByb3ZpZGVyPk5MTTwv
cmVtb3RlLWRhdGFiYXNlLXByb3ZpZGVyPjwvcmVjb3JkPjwvQ2l0ZT48L0VuZE5vdGU+
</w:fldData>
        </w:fldChar>
      </w:r>
      <w:r w:rsidR="005E66EA" w:rsidRPr="000779DB">
        <w:rPr>
          <w:rFonts w:ascii="Arial" w:hAnsi="Arial" w:cs="Arial"/>
          <w:lang w:val="en-US"/>
        </w:rPr>
        <w:instrText xml:space="preserve"> ADDIN EN.CITE.DATA </w:instrText>
      </w:r>
      <w:r w:rsidR="005E66EA" w:rsidRPr="000779DB">
        <w:rPr>
          <w:rFonts w:ascii="Arial" w:hAnsi="Arial" w:cs="Arial"/>
          <w:lang w:val="en-US"/>
        </w:rPr>
      </w:r>
      <w:r w:rsidR="005E66EA" w:rsidRPr="000779DB">
        <w:rPr>
          <w:rFonts w:ascii="Arial" w:hAnsi="Arial" w:cs="Arial"/>
          <w:lang w:val="en-US"/>
        </w:rPr>
        <w:fldChar w:fldCharType="end"/>
      </w:r>
      <w:r w:rsidRPr="000779DB">
        <w:rPr>
          <w:rFonts w:ascii="Arial" w:hAnsi="Arial" w:cs="Arial"/>
          <w:lang w:val="en-US"/>
        </w:rPr>
        <w:fldChar w:fldCharType="separate"/>
      </w:r>
      <w:r w:rsidR="005E66EA" w:rsidRPr="000779DB">
        <w:rPr>
          <w:rFonts w:ascii="Arial" w:hAnsi="Arial" w:cs="Arial"/>
          <w:noProof/>
          <w:lang w:val="en-US"/>
        </w:rPr>
        <w:t>[49]</w:t>
      </w:r>
      <w:r w:rsidRPr="000779DB">
        <w:rPr>
          <w:rFonts w:ascii="Arial" w:hAnsi="Arial" w:cs="Arial"/>
          <w:lang w:val="en-US"/>
        </w:rPr>
        <w:fldChar w:fldCharType="end"/>
      </w:r>
      <w:r w:rsidRPr="000779DB">
        <w:rPr>
          <w:rFonts w:ascii="Arial" w:hAnsi="Arial" w:cs="Arial"/>
          <w:lang w:val="en-US"/>
        </w:rPr>
        <w:t>. Thus, an optimized pipeline involving an interdepartmental circuit between clinicians, pathologists and researchers was ultimately established in the present study, to successfully collect and process EV samples from different types of samples (tissue and matched plasmas from the same patients at orchiectomy and RPLND time). This workflow allowed for establishing a comparison between levels of EVs and miRNA cargo across histological subtypes represented in the different cell lines, tissue explants and matched plasma samples, showing</w:t>
      </w:r>
      <w:r w:rsidR="002463E7" w:rsidRPr="000779DB">
        <w:rPr>
          <w:rFonts w:ascii="Arial" w:hAnsi="Arial" w:cs="Arial"/>
          <w:lang w:val="en-US"/>
        </w:rPr>
        <w:t xml:space="preserve"> that miR-371-373 cluster </w:t>
      </w:r>
      <w:r w:rsidR="001D5E4C" w:rsidRPr="000779DB">
        <w:rPr>
          <w:rFonts w:ascii="Arial" w:hAnsi="Arial" w:cs="Arial"/>
          <w:lang w:val="en-US"/>
        </w:rPr>
        <w:t>may be</w:t>
      </w:r>
      <w:r w:rsidR="002463E7" w:rsidRPr="000779DB">
        <w:rPr>
          <w:rFonts w:ascii="Arial" w:hAnsi="Arial" w:cs="Arial"/>
          <w:lang w:val="en-US"/>
        </w:rPr>
        <w:t xml:space="preserve"> indeed </w:t>
      </w:r>
      <w:r w:rsidR="001D5E4C" w:rsidRPr="000779DB">
        <w:rPr>
          <w:rFonts w:ascii="Arial" w:hAnsi="Arial" w:cs="Arial"/>
          <w:lang w:val="en-US"/>
        </w:rPr>
        <w:t>secreted into</w:t>
      </w:r>
      <w:r w:rsidR="002463E7" w:rsidRPr="000779DB">
        <w:rPr>
          <w:rFonts w:ascii="Arial" w:hAnsi="Arial" w:cs="Arial"/>
          <w:lang w:val="en-US"/>
        </w:rPr>
        <w:t xml:space="preserve"> TGCT EVs, and that the EV-derived miRNA profile mostly mirrors the internal cellular miRNA levels, in both cell lines and clinical samples</w:t>
      </w:r>
      <w:r w:rsidR="0088248D" w:rsidRPr="000779DB">
        <w:rPr>
          <w:rFonts w:ascii="Arial" w:hAnsi="Arial" w:cs="Arial"/>
          <w:lang w:val="en-US"/>
        </w:rPr>
        <w:t xml:space="preserve"> (showing moderate to strong positive correlation in tissue cellular and EV-secreted miRNA levels)</w:t>
      </w:r>
      <w:r w:rsidRPr="000779DB">
        <w:rPr>
          <w:rFonts w:ascii="Arial" w:hAnsi="Arial" w:cs="Arial"/>
          <w:lang w:val="en-US"/>
        </w:rPr>
        <w:t xml:space="preserve">. </w:t>
      </w:r>
      <w:r w:rsidR="00E94A4A" w:rsidRPr="000779DB">
        <w:rPr>
          <w:rFonts w:ascii="Arial" w:hAnsi="Arial" w:cs="Arial"/>
          <w:lang w:val="en-US"/>
        </w:rPr>
        <w:t xml:space="preserve">TE samples presented </w:t>
      </w:r>
      <w:r w:rsidR="00CC7A96" w:rsidRPr="000779DB">
        <w:rPr>
          <w:rFonts w:ascii="Arial" w:hAnsi="Arial" w:cs="Arial"/>
          <w:lang w:val="en-US"/>
        </w:rPr>
        <w:t>a clear downregulation</w:t>
      </w:r>
      <w:r w:rsidR="00E94A4A" w:rsidRPr="000779DB">
        <w:rPr>
          <w:rFonts w:ascii="Arial" w:hAnsi="Arial" w:cs="Arial"/>
          <w:lang w:val="en-US"/>
        </w:rPr>
        <w:t xml:space="preserve"> of EV-miR-371-373, as </w:t>
      </w:r>
      <w:r w:rsidR="00CC7A96" w:rsidRPr="000779DB">
        <w:rPr>
          <w:rFonts w:ascii="Arial" w:hAnsi="Arial" w:cs="Arial"/>
          <w:lang w:val="en-US"/>
        </w:rPr>
        <w:t xml:space="preserve">also </w:t>
      </w:r>
      <w:r w:rsidR="00E94A4A" w:rsidRPr="000779DB">
        <w:rPr>
          <w:rFonts w:ascii="Arial" w:hAnsi="Arial" w:cs="Arial"/>
          <w:lang w:val="en-US"/>
        </w:rPr>
        <w:t xml:space="preserve">occurs </w:t>
      </w:r>
      <w:r w:rsidR="00CC7A96" w:rsidRPr="000779DB">
        <w:rPr>
          <w:rFonts w:ascii="Arial" w:hAnsi="Arial" w:cs="Arial"/>
          <w:lang w:val="en-US"/>
        </w:rPr>
        <w:t>with</w:t>
      </w:r>
      <w:r w:rsidR="00E94A4A" w:rsidRPr="000779DB">
        <w:rPr>
          <w:rFonts w:ascii="Arial" w:hAnsi="Arial" w:cs="Arial"/>
          <w:lang w:val="en-US"/>
        </w:rPr>
        <w:t xml:space="preserve"> cellular levels. </w:t>
      </w:r>
      <w:r w:rsidR="00C02381" w:rsidRPr="000779DB">
        <w:rPr>
          <w:rFonts w:ascii="Arial" w:hAnsi="Arial" w:cs="Arial"/>
          <w:lang w:val="en-US"/>
        </w:rPr>
        <w:t>In the future</w:t>
      </w:r>
      <w:r w:rsidRPr="000779DB">
        <w:rPr>
          <w:rFonts w:ascii="Arial" w:hAnsi="Arial" w:cs="Arial"/>
          <w:lang w:val="en-US"/>
        </w:rPr>
        <w:t>, this ongoing effort will</w:t>
      </w:r>
      <w:r w:rsidR="00C02381" w:rsidRPr="000779DB">
        <w:rPr>
          <w:rFonts w:ascii="Arial" w:hAnsi="Arial" w:cs="Arial"/>
          <w:lang w:val="en-US"/>
        </w:rPr>
        <w:t xml:space="preserve"> also</w:t>
      </w:r>
      <w:r w:rsidRPr="000779DB">
        <w:rPr>
          <w:rFonts w:ascii="Arial" w:hAnsi="Arial" w:cs="Arial"/>
          <w:lang w:val="en-US"/>
        </w:rPr>
        <w:t xml:space="preserve"> allow for additional TGCT-EV studies, to further understand the role of these nano-sized particles in GCT cell communication and signaling and for potential EV biomarker-driven studies.</w:t>
      </w:r>
    </w:p>
    <w:p w14:paraId="36086C3B" w14:textId="42FAD3D5" w:rsidR="00745274" w:rsidRPr="000779DB" w:rsidRDefault="009C6370" w:rsidP="002E019B">
      <w:pPr>
        <w:spacing w:line="360" w:lineRule="auto"/>
        <w:jc w:val="both"/>
        <w:rPr>
          <w:rFonts w:ascii="Arial" w:hAnsi="Arial" w:cs="Arial"/>
          <w:lang w:val="en-US"/>
        </w:rPr>
      </w:pPr>
      <w:r w:rsidRPr="000779DB">
        <w:rPr>
          <w:rFonts w:ascii="Arial" w:hAnsi="Arial" w:cs="Arial"/>
          <w:lang w:val="en-US"/>
        </w:rPr>
        <w:tab/>
        <w:t xml:space="preserve">Tumor tissues are reported to secrete a higher number of EV particles when compared with healthy tissues </w:t>
      </w:r>
      <w:r w:rsidRPr="000779DB">
        <w:rPr>
          <w:rFonts w:ascii="Arial" w:hAnsi="Arial" w:cs="Arial"/>
          <w:lang w:val="en-US"/>
        </w:rPr>
        <w:fldChar w:fldCharType="begin">
          <w:fldData xml:space="preserve">PEVuZE5vdGU+PENpdGU+PEF1dGhvcj5MYXphcm8tSWJhbmV6PC9BdXRob3I+PFllYXI+MjAxNDwv
WWVhcj48UmVjTnVtPjE2NTwvUmVjTnVtPjxEaXNwbGF5VGV4dD5bNTAtNTJdPC9EaXNwbGF5VGV4
dD48cmVjb3JkPjxyZWMtbnVtYmVyPjE2NTwvcmVjLW51bWJlcj48Zm9yZWlnbi1rZXlzPjxrZXkg
YXBwPSJFTiIgZGItaWQ9IjU1eHQ1dHcyYjBzc2ViZTJ6ejI1c2ZheXA5MGQ1cngyYTkwdyIgdGlt
ZXN0YW1wPSIxNzQxNzk0OTAzIj4xNjU8L2tleT48L2ZvcmVpZ24ta2V5cz48cmVmLXR5cGUgbmFt
ZT0iSm91cm5hbCBBcnRpY2xlIj4xNzwvcmVmLXR5cGU+PGNvbnRyaWJ1dG9ycz48YXV0aG9ycz48
YXV0aG9yPkxhemFyby1JYmFuZXosIEUuPC9hdXRob3I+PGF1dGhvcj5TYW56LUdhcmNpYSwgQS48
L2F1dGhvcj48YXV0aG9yPlZpc2Frb3JwaSwgVC48L2F1dGhvcj48YXV0aG9yPkVzY29iZWRvLUx1
Y2VhLCBDLjwvYXV0aG9yPjxhdXRob3I+U2lsamFuZGVyLCBQLjwvYXV0aG9yPjxhdXRob3I+QXl1
c28tU2FjaWRvLCBBLjwvYXV0aG9yPjxhdXRob3I+WWxpcGVydHR1bGEsIE0uPC9hdXRob3I+PC9h
dXRob3JzPjwvY29udHJpYnV0b3JzPjxhdXRoLWFkZHJlc3M+RGl2aXNpb24gb2YgUGhhcm1hY2V1
dGljYWwgQmlvc2NpZW5jZXMsIEZhY3VsdHkgb2YgUGhhcm1hY3ksIFVuaXZlcnNpdHkgb2YgSGVs
c2lua2ksIEhlbHNpbmtpLCBGaW5sYW5kLjwvYXV0aC1hZGRyZXNzPjx0aXRsZXM+PHRpdGxlPkRp
ZmZlcmVudCBnRE5BIGNvbnRlbnQgaW4gdGhlIHN1YnBvcHVsYXRpb25zIG9mIHByb3N0YXRlIGNh
bmNlciBleHRyYWNlbGx1bGFyIHZlc2ljbGVzOiBhcG9wdG90aWMgYm9kaWVzLCBtaWNyb3Zlc2lj
bGVzLCBhbmQgZXhvc29tZXM8L3RpdGxlPjxzZWNvbmRhcnktdGl0bGU+UHJvc3RhdGU8L3NlY29u
ZGFyeS10aXRsZT48L3RpdGxlcz48cGVyaW9kaWNhbD48ZnVsbC10aXRsZT5Qcm9zdGF0ZTwvZnVs
bC10aXRsZT48L3BlcmlvZGljYWw+PHBhZ2VzPjEzNzktOTA8L3BhZ2VzPjx2b2x1bWU+NzQ8L3Zv
bHVtZT48bnVtYmVyPjE0PC9udW1iZXI+PGVkaXRpb24+MjAxNDA4MTE8L2VkaXRpb24+PGtleXdv
cmRzPjxrZXl3b3JkPkFwb3B0b3Npcy8qZ2VuZXRpY3M8L2tleXdvcmQ+PGtleXdvcmQ+Q2FzZS1D
b250cm9sIFN0dWRpZXM8L2tleXdvcmQ+PGtleXdvcmQ+Q2VsbCBMaW5lLCBUdW1vcjwva2V5d29y
ZD48a2V5d29yZD5ETkEsIE5lb3BsYXNtL2dlbmV0aWNzLyptZXRhYm9saXNtPC9rZXl3b3JkPjxr
ZXl3b3JkPkV4b3NvbWVzLypnZW5ldGljcy9tZXRhYm9saXNtPC9rZXl3b3JkPjxrZXl3b3JkPkdl
bmVzLCBwNTM8L2tleXdvcmQ+PGtleXdvcmQ+SHVtYW5zPC9rZXl3b3JkPjxrZXl3b3JkPk1hbGU8
L2tleXdvcmQ+PGtleXdvcmQ+UFRFTiBQaG9zcGhvaHlkcm9sYXNlL2dlbmV0aWNzPC9rZXl3b3Jk
PjxrZXl3b3JkPlByb3N0YXRpYyBOZW9wbGFzbXMvYmxvb2QvKmdlbmV0aWNzL21ldGFib2xpc20v
cGF0aG9sb2d5PC9rZXl3b3JkPjwva2V5d29yZHM+PGRhdGVzPjx5ZWFyPjIwMTQ8L3llYXI+PHB1
Yi1kYXRlcz48ZGF0ZT5PY3Q8L2RhdGU+PC9wdWItZGF0ZXM+PC9kYXRlcz48aXNibj4xMDk3LTAw
NDUgKEVsZWN0cm9uaWMpJiN4RDswMjcwLTQxMzcgKFByaW50KSYjeEQ7MDI3MC00MTM3IChMaW5r
aW5nKTwvaXNibj48YWNjZXNzaW9uLW51bT4yNTExMTE4MzwvYWNjZXNzaW9uLW51bT48dXJscz48
cmVsYXRlZC11cmxzPjx1cmw+aHR0cHM6Ly93d3cubmNiaS5ubG0ubmloLmdvdi9wdWJtZWQvMjUx
MTExODM8L3VybD48L3JlbGF0ZWQtdXJscz48L3VybHM+PGN1c3RvbTI+UE1DNDMxMjk2NDwvY3Vz
dG9tMj48ZWxlY3Ryb25pYy1yZXNvdXJjZS1udW0+MTAuMTAwMi9wcm9zLjIyODUzPC9lbGVjdHJv
bmljLXJlc291cmNlLW51bT48cmVtb3RlLWRhdGFiYXNlLW5hbWU+TWVkbGluZTwvcmVtb3RlLWRh
dGFiYXNlLW5hbWU+PHJlbW90ZS1kYXRhYmFzZS1wcm92aWRlcj5OTE08L3JlbW90ZS1kYXRhYmFz
ZS1wcm92aWRlcj48L3JlY29yZD48L0NpdGU+PENpdGU+PEF1dGhvcj5Pc3RpPC9BdXRob3I+PFll
YXI+MjAxOTwvWWVhcj48UmVjTnVtPjE2NjwvUmVjTnVtPjxyZWNvcmQ+PHJlYy1udW1iZXI+MTY2
PC9yZWMtbnVtYmVyPjxmb3JlaWduLWtleXM+PGtleSBhcHA9IkVOIiBkYi1pZD0iNTV4dDV0dzJi
MHNzZWJlMnp6MjVzZmF5cDkwZDVyeDJhOTB3IiB0aW1lc3RhbXA9IjE3NDE3OTUxNjYiPjE2Njwv
a2V5PjwvZm9yZWlnbi1rZXlzPjxyZWYtdHlwZSBuYW1lPSJKb3VybmFsIEFydGljbGUiPjE3PC9y
ZWYtdHlwZT48Y29udHJpYnV0b3JzPjxhdXRob3JzPjxhdXRob3I+T3N0aSwgRC48L2F1dGhvcj48
YXV0aG9yPkRlbCBCZW5lLCBNLjwvYXV0aG9yPjxhdXRob3I+UmFwcGEsIEcuPC9hdXRob3I+PGF1
dGhvcj5TYW50b3MsIE0uPC9hdXRob3I+PGF1dGhvcj5NYXRhZm9yYSwgVi48L2F1dGhvcj48YXV0
aG9yPlJpY2hpY2hpLCBDLjwvYXV0aG9yPjxhdXRob3I+RmFsZXR0aSwgUy48L2F1dGhvcj48YXV0
aG9yPkJlem5vdXNzZW5rbywgRy4gVi48L2F1dGhvcj48YXV0aG9yPk1pcm9ub3YsIEEuPC9hdXRo
b3I+PGF1dGhvcj5CYWNoaSwgQS48L2F1dGhvcj48YXV0aG9yPkZvcm5hc2FyaSwgTC48L2F1dGhv
cj48YXV0aG9yPkJvbmdldHRhLCBELjwvYXV0aG9yPjxhdXRob3I+R2FldGFuaSwgUC48L2F1dGhv
cj48YXV0aG9yPkRpTWVjbywgRi48L2F1dGhvcj48YXV0aG9yPkxvcmljbywgQS48L2F1dGhvcj48
YXV0aG9yPlBlbGljY2ksIEcuPC9hdXRob3I+PC9hdXRob3JzPjwvY29udHJpYnV0b3JzPjxhdXRo
LWFkZHJlc3M+RGVwYXJ0bWVudCBvZiBFeHBlcmltZW50YWwgT25jb2xvZ3ksIElFTywgRXVyb3Bl
YW4gSW5zdGl0dXRlIG9mIE9uY29sb2d5IElSQ0NTLCBNaWxhbiwgSXRhbHkuJiN4RDtEZXBhcnRt
ZW50IG9mIE5ldXJvc3VyZ2VyeSwgRm9uZGF6aW9uZSBJUkNDUyBJc3RpdHV0byBOZXVyb2xvZ2lj
byBDYXJsbyBCZXN0YSwgTWlsYW4sIEl0YWx5LiYjeEQ7Q29sbGVnZSBvZiBNZWRpY2luZSwgUm9z
ZW1hbiBVbml2ZXJzaXR5IG9mIEhlYWx0aCBTY2llbmNlcywgTGFzIFZlZ2FzLCBOZXZhZGEuJiN4
RDtJRk9NLCB0aGUgRklSQyBJbnN0aXR1dGUgb2YgTW9sZWN1bGFyIE9uY29sb2d5LCBNaWxhbiwg
SXRhbHkuJiN4RDtOZXVyb3N1cmdlcnkgVW5pdCwgSVJDQ1MgRm9uZGF6aW9uZSBQb2xpY2xpbmlj
byBTYW4gTWF0dGVvLCBQYXZpYSwgSXRhbHkuJiN4RDtEZXBhcnRtZW50IG9mIENsaW5pY2FsLVN1
cmdpY2FsLCBEaWFnbm9zdGljIGFuZCBQYWVkaWF0cmljIFNjaWVuY2VzLCBVbml2ZXJzaXRhIGRl
Z2xpIFN0dWRpIGRpIFBhdmlhLCBQYXZpYSwgSXRhbHkuJiN4RDtEZXBhcnRtZW50IG9mIE5ldXJv
bG9naWNhbCBTdXJnZXJ5LCBKb2hucyBIb3BraW5zIE1lZGljYWwgU2Nob29sLCBCYWx0aW1vcmUs
IE1hcnlsYW5kLiYjeEQ7RGVwYXJ0bWVudCBvZiBQYXRob3BoeXNpb2xvZ3kgYW5kIFRyYW5zcGxh
bnRhdGlvbiwgVW5pdmVyc2l0eSBvZiBNaWxhbiwgTWlsYW4sIEl0YWx5LiYjeEQ7TWVkaXRlcnJh
bmVhbiBJbnN0aXR1dGUgb2YgT25jb2xvZ3kgRm91bmRhdGlvbiwgVmlhZ3JhbmRlLCBJdGFseS4m
I3hEO0RlcGFydG1lbnQgb2YgRXhwZXJpbWVudGFsIE9uY29sb2d5LCBJRU8sIEV1cm9wZWFuIElu
c3RpdHV0ZSBvZiBPbmNvbG9neSBJUkNDUywgTWlsYW4sIEl0YWx5LiBnaXVsaWFuYS5wZWxpY2Np
QGllby5pdC4mI3hEO0RlcGFydG1lbnQgb2YgVHJhbnNsYXRpb25hbCBNZWRpY2luZSwgUGllbW9u
dGUgT3JpZW50YWxlIFVuaXZlcnNpdHkgJnF1b3Q7QW1lZGVvIEF2b2dhZHJvLCZxdW90OyBOb3Zh
cmEsIEl0YWx5LjwvYXV0aC1hZGRyZXNzPjx0aXRsZXM+PHRpdGxlPkNsaW5pY2FsIFNpZ25pZmlj
YW5jZSBvZiBFeHRyYWNlbGx1bGFyIFZlc2ljbGVzIGluIFBsYXNtYSBmcm9tIEdsaW9ibGFzdG9t
YSBQYXRpZW50czwvdGl0bGU+PHNlY29uZGFyeS10aXRsZT5DbGluIENhbmNlciBSZXM8L3NlY29u
ZGFyeS10aXRsZT48L3RpdGxlcz48cGVyaW9kaWNhbD48ZnVsbC10aXRsZT5DbGluIENhbmNlciBS
ZXM8L2Z1bGwtdGl0bGU+PC9wZXJpb2RpY2FsPjxwYWdlcz4yNjYtMjc2PC9wYWdlcz48dm9sdW1l
PjI1PC92b2x1bWU+PG51bWJlcj4xPC9udW1iZXI+PGVkaXRpb24+MjAxODEwMDQ8L2VkaXRpb24+
PGtleXdvcmRzPjxrZXl3b3JkPkFuaW1hbHM8L2tleXdvcmQ+PGtleXdvcmQ+QmlvbWFya2Vycywg
VHVtb3IvYmxvb2Q8L2tleXdvcmQ+PGtleXdvcmQ+Q2VsbCBMaW5lLCBUdW1vcjwva2V5d29yZD48
a2V5d29yZD5FeHRyYWNlbGx1bGFyIFZlc2ljbGVzL2dlbmV0aWNzL3BhdGhvbG9neS91bHRyYXN0
cnVjdHVyZTwva2V5d29yZD48a2V5d29yZD5GZW1hbGU8L2tleXdvcmQ+PGtleXdvcmQ+R2xpb2Js
YXN0b21hLypibG9vZC9nZW5ldGljcy9wYXRob2xvZ3k8L2tleXdvcmQ+PGtleXdvcmQ+SGV0ZXJv
Z3JhZnRzPC9rZXl3b3JkPjxrZXl3b3JkPkh1bWFuczwva2V5d29yZD48a2V5d29yZD5NYWxlPC9r
ZXl3b3JkPjxrZXl3b3JkPk1pY2U8L2tleXdvcmQ+PGtleXdvcmQ+TWljcm9zY29weSwgRWxlY3Ry
b248L2tleXdvcmQ+PGtleXdvcmQ+TmVvcGxhc20gUmVjdXJyZW5jZSwgTG9jYWwvKmJsb29kLypn
ZW5ldGljcy9wYXRob2xvZ3k8L2tleXdvcmQ+PGtleXdvcmQ+TmVvcGxhc3RpYyBDZWxscywgQ2ly
Y3VsYXRpbmcvbWV0YWJvbGlzbS9wYXRob2xvZ3k8L2tleXdvcmQ+PGtleXdvcmQ+KlByb2dub3Np
czwva2V5d29yZD48a2V5d29yZD5Qcm90ZW9tZS9nZW5ldGljczwva2V5d29yZD48L2tleXdvcmRz
PjxkYXRlcz48eWVhcj4yMDE5PC95ZWFyPjxwdWItZGF0ZXM+PGRhdGU+SmFuIDE8L2RhdGU+PC9w
dWItZGF0ZXM+PC9kYXRlcz48aXNibj4xNTU3LTMyNjUgKEVsZWN0cm9uaWMpJiN4RDsxMDc4LTA0
MzIgKExpbmtpbmcpPC9pc2JuPjxhY2Nlc3Npb24tbnVtPjMwMjg3NTQ5PC9hY2Nlc3Npb24tbnVt
Pjx1cmxzPjxyZWxhdGVkLXVybHM+PHVybD5odHRwczovL3d3dy5uY2JpLm5sbS5uaWguZ292L3B1
Ym1lZC8zMDI4NzU0OTwvdXJsPjwvcmVsYXRlZC11cmxzPjwvdXJscz48ZWxlY3Ryb25pYy1yZXNv
dXJjZS1udW0+MTAuMTE1OC8xMDc4LTA0MzIuQ0NSLTE4LTE5NDE8L2VsZWN0cm9uaWMtcmVzb3Vy
Y2UtbnVtPjxyZW1vdGUtZGF0YWJhc2UtbmFtZT5NZWRsaW5lPC9yZW1vdGUtZGF0YWJhc2UtbmFt
ZT48cmVtb3RlLWRhdGFiYXNlLXByb3ZpZGVyPk5MTTwvcmVtb3RlLWRhdGFiYXNlLXByb3ZpZGVy
PjwvcmVjb3JkPjwvQ2l0ZT48Q2l0ZT48QXV0aG9yPkJlY2tlcjwvQXV0aG9yPjxZZWFyPjIwMTY8
L1llYXI+PFJlY051bT4xNjc8L1JlY051bT48cmVjb3JkPjxyZWMtbnVtYmVyPjE2NzwvcmVjLW51
bWJlcj48Zm9yZWlnbi1rZXlzPjxrZXkgYXBwPSJFTiIgZGItaWQ9IjU1eHQ1dHcyYjBzc2ViZTJ6
ejI1c2ZheXA5MGQ1cngyYTkwdyIgdGltZXN0YW1wPSIxNzQxNzk1MTk0Ij4xNjc8L2tleT48L2Zv
cmVpZ24ta2V5cz48cmVmLXR5cGUgbmFtZT0iSm91cm5hbCBBcnRpY2xlIj4xNzwvcmVmLXR5cGU+
PGNvbnRyaWJ1dG9ycz48YXV0aG9ycz48YXV0aG9yPkJlY2tlciwgQS48L2F1dGhvcj48YXV0aG9y
PlRoYWt1ciwgQi4gSy48L2F1dGhvcj48YXV0aG9yPldlaXNzLCBKLiBNLjwvYXV0aG9yPjxhdXRo
b3I+S2ltLCBILiBTLjwvYXV0aG9yPjxhdXRob3I+UGVpbmFkbywgSC48L2F1dGhvcj48YXV0aG9y
Pkx5ZGVuLCBELjwvYXV0aG9yPjwvYXV0aG9ycz48L2NvbnRyaWJ1dG9ycz48YXV0aC1hZGRyZXNz
PkNoaWxkcmVuJmFwb3M7cyBDYW5jZXIgYW5kIEJsb29kIEZvdW5kYXRpb24gTGFib3JhdG9yaWVz
LCBEZXBhcnRtZW50cyBvZiBQZWRpYXRyaWNzLCBhbmQgQ2VsbCBhbmQgRGV2ZWxvcG1lbnRhbCBC
aW9sb2d5LCBEcnVraWVyIEluc3RpdHV0ZSBmb3IgQ2hpbGRyZW4mYXBvcztzIEhlYWx0aCwgTWV5
ZXIgQ2FuY2VyIENlbnRlciwgV2VpbGwgQ29ybmVsbCBNZWRpY2luZSwgTmV3IFlvcmssIE5ldyBZ
b3JrIDEwMDIxLCBVU0EuJiN4RDtQZWRpYXRyaWMgQ2xpbmljIElJSSwgVW5pdmVyc2l0eSBDbGlu
aWMgb2YgRXNzZW4sIEh1ZmVsYW5kc3RyYXNzZS01NSwgRXNzZW4gNDUxNDcsIEdlcm1hbnkuJiN4
RDtZb25zZWkgQ2FuY2VyIENlbnRlciwgRGl2aXNpb24gb2YgTWVkaWNhbCBPbmNvbG9neSwgRGVw
YXJ0bWVudHMgb2YgSW50ZXJuYWwgTWVkaWNpbmUsIGFuZCBQaGFybWFjb2xvZ3ksIFlvbnNlaSBV
bml2ZXJzaXR5IENvbGxlZ2Ugb2YgTWVkaWNpbmUsIFNlb3VsIDAzNzIyLCBLb3JlYS4mI3hEO01p
Y3JvZW52aXJvbm1lbnQgYW5kIE1ldGFzdGFzaXMgTGFib3JhdG9yeSwgRGVwYXJ0bWVudCBvZiBN
b2xlY3VsYXIgT25jb2xvZ3ksIFNwYW5pc2ggTmF0aW9uYWwgQ2FuY2VyIFJlc2VhcmNoIENlbnRl
ciAoQ05JTyksIE1hZHJpZCAyODAyOSwgU3BhaW4uPC9hdXRoLWFkZHJlc3M+PHRpdGxlcz48dGl0
bGU+RXh0cmFjZWxsdWxhciBWZXNpY2xlcyBpbiBDYW5jZXI6IENlbGwtdG8tQ2VsbCBNZWRpYXRv
cnMgb2YgTWV0YXN0YXNpczwvdGl0bGU+PHNlY29uZGFyeS10aXRsZT5DYW5jZXIgQ2VsbDwvc2Vj
b25kYXJ5LXRpdGxlPjwvdGl0bGVzPjxwZXJpb2RpY2FsPjxmdWxsLXRpdGxlPkNhbmNlciBDZWxs
PC9mdWxsLXRpdGxlPjwvcGVyaW9kaWNhbD48cGFnZXM+ODM2LTg0ODwvcGFnZXM+PHZvbHVtZT4z
MDwvdm9sdW1lPjxudW1iZXI+NjwvbnVtYmVyPjxrZXl3b3Jkcz48a2V5d29yZD5CaW9tYXJrZXJz
LCBUdW1vci8qbWV0YWJvbGlzbTwva2V5d29yZD48a2V5d29yZD5DZWxsIENvbW11bmljYXRpb248
L2tleXdvcmQ+PGtleXdvcmQ+RXhvc29tZXM8L2tleXdvcmQ+PGtleXdvcmQ+RXh0cmFjZWxsdWxh
ciBWZXNpY2xlcy8qbWV0YWJvbGlzbTwva2V5d29yZD48a2V5d29yZD5IdW1hbnM8L2tleXdvcmQ+
PGtleXdvcmQ+TmVvcGxhc20gTWV0YXN0YXNpczwva2V5d29yZD48a2V5d29yZD5OZW9wbGFzbXMv
bWV0YWJvbGlzbS8qcGF0aG9sb2d5PC9rZXl3b3JkPjxrZXl3b3JkPlByb2dub3Npczwva2V5d29y
ZD48a2V5d29yZD5UdW1vciBNaWNyb2Vudmlyb25tZW50PC9rZXl3b3JkPjxrZXl3b3JkPmNhbmNl
cjwva2V5d29yZD48a2V5d29yZD5leHRyYWNlbGx1bGFyIHZlc2ljbGVzPC9rZXl3b3JkPjxrZXl3
b3JkPmludGVyY2VsbHVsYXIgY29tbXVuaWNhdGlvbjwva2V5d29yZD48a2V5d29yZD5tZXRhc3Rh
c2lzPC9rZXl3b3JkPjxrZXl3b3JkPm1pY3JvdmVzaWNsZXM8L2tleXdvcmQ+PGtleXdvcmQ+cHJl
LW1ldGFzdGF0aWMgbmljaGU8L2tleXdvcmQ+PC9rZXl3b3Jkcz48ZGF0ZXM+PHllYXI+MjAxNjwv
eWVhcj48cHViLWRhdGVzPjxkYXRlPkRlYyAxMjwvZGF0ZT48L3B1Yi1kYXRlcz48L2RhdGVzPjxp
c2JuPjE4NzgtMzY4NiAoRWxlY3Ryb25pYykmI3hEOzE1MzUtNjEwOCAoUHJpbnQpJiN4RDsxNTM1
LTYxMDggKExpbmtpbmcpPC9pc2JuPjxhY2Nlc3Npb24tbnVtPjI3OTYwMDg0PC9hY2Nlc3Npb24t
bnVtPjx1cmxzPjxyZWxhdGVkLXVybHM+PHVybD5odHRwczovL3d3dy5uY2JpLm5sbS5uaWguZ292
L3B1Ym1lZC8yNzk2MDA4NDwvdXJsPjwvcmVsYXRlZC11cmxzPjwvdXJscz48Y3VzdG9tMj5QTUM1
MTU3Njk2PC9jdXN0b20yPjxlbGVjdHJvbmljLXJlc291cmNlLW51bT4xMC4xMDE2L2ouY2NlbGwu
MjAxNi4xMC4wMDk8L2VsZWN0cm9uaWMtcmVzb3VyY2UtbnVtPjxyZW1vdGUtZGF0YWJhc2UtbmFt
ZT5NZWRsaW5lPC9yZW1vdGUtZGF0YWJhc2UtbmFtZT48cmVtb3RlLWRhdGFiYXNlLXByb3ZpZGVy
Pk5MTTwvcmVtb3RlLWRhdGFiYXNlLXByb3ZpZGVyPjwvcmVjb3JkPjwvQ2l0ZT48L0VuZE5vdGU+
AG==
</w:fldData>
        </w:fldChar>
      </w:r>
      <w:r w:rsidR="005E66EA" w:rsidRPr="000779DB">
        <w:rPr>
          <w:rFonts w:ascii="Arial" w:hAnsi="Arial" w:cs="Arial"/>
          <w:lang w:val="en-US"/>
        </w:rPr>
        <w:instrText xml:space="preserve"> ADDIN EN.CITE </w:instrText>
      </w:r>
      <w:r w:rsidR="005E66EA" w:rsidRPr="000779DB">
        <w:rPr>
          <w:rFonts w:ascii="Arial" w:hAnsi="Arial" w:cs="Arial"/>
          <w:lang w:val="en-US"/>
        </w:rPr>
        <w:fldChar w:fldCharType="begin">
          <w:fldData xml:space="preserve">PEVuZE5vdGU+PENpdGU+PEF1dGhvcj5MYXphcm8tSWJhbmV6PC9BdXRob3I+PFllYXI+MjAxNDwv
WWVhcj48UmVjTnVtPjE2NTwvUmVjTnVtPjxEaXNwbGF5VGV4dD5bNTAtNTJdPC9EaXNwbGF5VGV4
dD48cmVjb3JkPjxyZWMtbnVtYmVyPjE2NTwvcmVjLW51bWJlcj48Zm9yZWlnbi1rZXlzPjxrZXkg
YXBwPSJFTiIgZGItaWQ9IjU1eHQ1dHcyYjBzc2ViZTJ6ejI1c2ZheXA5MGQ1cngyYTkwdyIgdGlt
ZXN0YW1wPSIxNzQxNzk0OTAzIj4xNjU8L2tleT48L2ZvcmVpZ24ta2V5cz48cmVmLXR5cGUgbmFt
ZT0iSm91cm5hbCBBcnRpY2xlIj4xNzwvcmVmLXR5cGU+PGNvbnRyaWJ1dG9ycz48YXV0aG9ycz48
YXV0aG9yPkxhemFyby1JYmFuZXosIEUuPC9hdXRob3I+PGF1dGhvcj5TYW56LUdhcmNpYSwgQS48
L2F1dGhvcj48YXV0aG9yPlZpc2Frb3JwaSwgVC48L2F1dGhvcj48YXV0aG9yPkVzY29iZWRvLUx1
Y2VhLCBDLjwvYXV0aG9yPjxhdXRob3I+U2lsamFuZGVyLCBQLjwvYXV0aG9yPjxhdXRob3I+QXl1
c28tU2FjaWRvLCBBLjwvYXV0aG9yPjxhdXRob3I+WWxpcGVydHR1bGEsIE0uPC9hdXRob3I+PC9h
dXRob3JzPjwvY29udHJpYnV0b3JzPjxhdXRoLWFkZHJlc3M+RGl2aXNpb24gb2YgUGhhcm1hY2V1
dGljYWwgQmlvc2NpZW5jZXMsIEZhY3VsdHkgb2YgUGhhcm1hY3ksIFVuaXZlcnNpdHkgb2YgSGVs
c2lua2ksIEhlbHNpbmtpLCBGaW5sYW5kLjwvYXV0aC1hZGRyZXNzPjx0aXRsZXM+PHRpdGxlPkRp
ZmZlcmVudCBnRE5BIGNvbnRlbnQgaW4gdGhlIHN1YnBvcHVsYXRpb25zIG9mIHByb3N0YXRlIGNh
bmNlciBleHRyYWNlbGx1bGFyIHZlc2ljbGVzOiBhcG9wdG90aWMgYm9kaWVzLCBtaWNyb3Zlc2lj
bGVzLCBhbmQgZXhvc29tZXM8L3RpdGxlPjxzZWNvbmRhcnktdGl0bGU+UHJvc3RhdGU8L3NlY29u
ZGFyeS10aXRsZT48L3RpdGxlcz48cGVyaW9kaWNhbD48ZnVsbC10aXRsZT5Qcm9zdGF0ZTwvZnVs
bC10aXRsZT48L3BlcmlvZGljYWw+PHBhZ2VzPjEzNzktOTA8L3BhZ2VzPjx2b2x1bWU+NzQ8L3Zv
bHVtZT48bnVtYmVyPjE0PC9udW1iZXI+PGVkaXRpb24+MjAxNDA4MTE8L2VkaXRpb24+PGtleXdv
cmRzPjxrZXl3b3JkPkFwb3B0b3Npcy8qZ2VuZXRpY3M8L2tleXdvcmQ+PGtleXdvcmQ+Q2FzZS1D
b250cm9sIFN0dWRpZXM8L2tleXdvcmQ+PGtleXdvcmQ+Q2VsbCBMaW5lLCBUdW1vcjwva2V5d29y
ZD48a2V5d29yZD5ETkEsIE5lb3BsYXNtL2dlbmV0aWNzLyptZXRhYm9saXNtPC9rZXl3b3JkPjxr
ZXl3b3JkPkV4b3NvbWVzLypnZW5ldGljcy9tZXRhYm9saXNtPC9rZXl3b3JkPjxrZXl3b3JkPkdl
bmVzLCBwNTM8L2tleXdvcmQ+PGtleXdvcmQ+SHVtYW5zPC9rZXl3b3JkPjxrZXl3b3JkPk1hbGU8
L2tleXdvcmQ+PGtleXdvcmQ+UFRFTiBQaG9zcGhvaHlkcm9sYXNlL2dlbmV0aWNzPC9rZXl3b3Jk
PjxrZXl3b3JkPlByb3N0YXRpYyBOZW9wbGFzbXMvYmxvb2QvKmdlbmV0aWNzL21ldGFib2xpc20v
cGF0aG9sb2d5PC9rZXl3b3JkPjwva2V5d29yZHM+PGRhdGVzPjx5ZWFyPjIwMTQ8L3llYXI+PHB1
Yi1kYXRlcz48ZGF0ZT5PY3Q8L2RhdGU+PC9wdWItZGF0ZXM+PC9kYXRlcz48aXNibj4xMDk3LTAw
NDUgKEVsZWN0cm9uaWMpJiN4RDswMjcwLTQxMzcgKFByaW50KSYjeEQ7MDI3MC00MTM3IChMaW5r
aW5nKTwvaXNibj48YWNjZXNzaW9uLW51bT4yNTExMTE4MzwvYWNjZXNzaW9uLW51bT48dXJscz48
cmVsYXRlZC11cmxzPjx1cmw+aHR0cHM6Ly93d3cubmNiaS5ubG0ubmloLmdvdi9wdWJtZWQvMjUx
MTExODM8L3VybD48L3JlbGF0ZWQtdXJscz48L3VybHM+PGN1c3RvbTI+UE1DNDMxMjk2NDwvY3Vz
dG9tMj48ZWxlY3Ryb25pYy1yZXNvdXJjZS1udW0+MTAuMTAwMi9wcm9zLjIyODUzPC9lbGVjdHJv
bmljLXJlc291cmNlLW51bT48cmVtb3RlLWRhdGFiYXNlLW5hbWU+TWVkbGluZTwvcmVtb3RlLWRh
dGFiYXNlLW5hbWU+PHJlbW90ZS1kYXRhYmFzZS1wcm92aWRlcj5OTE08L3JlbW90ZS1kYXRhYmFz
ZS1wcm92aWRlcj48L3JlY29yZD48L0NpdGU+PENpdGU+PEF1dGhvcj5Pc3RpPC9BdXRob3I+PFll
YXI+MjAxOTwvWWVhcj48UmVjTnVtPjE2NjwvUmVjTnVtPjxyZWNvcmQ+PHJlYy1udW1iZXI+MTY2
PC9yZWMtbnVtYmVyPjxmb3JlaWduLWtleXM+PGtleSBhcHA9IkVOIiBkYi1pZD0iNTV4dDV0dzJi
MHNzZWJlMnp6MjVzZmF5cDkwZDVyeDJhOTB3IiB0aW1lc3RhbXA9IjE3NDE3OTUxNjYiPjE2Njwv
a2V5PjwvZm9yZWlnbi1rZXlzPjxyZWYtdHlwZSBuYW1lPSJKb3VybmFsIEFydGljbGUiPjE3PC9y
ZWYtdHlwZT48Y29udHJpYnV0b3JzPjxhdXRob3JzPjxhdXRob3I+T3N0aSwgRC48L2F1dGhvcj48
YXV0aG9yPkRlbCBCZW5lLCBNLjwvYXV0aG9yPjxhdXRob3I+UmFwcGEsIEcuPC9hdXRob3I+PGF1
dGhvcj5TYW50b3MsIE0uPC9hdXRob3I+PGF1dGhvcj5NYXRhZm9yYSwgVi48L2F1dGhvcj48YXV0
aG9yPlJpY2hpY2hpLCBDLjwvYXV0aG9yPjxhdXRob3I+RmFsZXR0aSwgUy48L2F1dGhvcj48YXV0
aG9yPkJlem5vdXNzZW5rbywgRy4gVi48L2F1dGhvcj48YXV0aG9yPk1pcm9ub3YsIEEuPC9hdXRo
b3I+PGF1dGhvcj5CYWNoaSwgQS48L2F1dGhvcj48YXV0aG9yPkZvcm5hc2FyaSwgTC48L2F1dGhv
cj48YXV0aG9yPkJvbmdldHRhLCBELjwvYXV0aG9yPjxhdXRob3I+R2FldGFuaSwgUC48L2F1dGhv
cj48YXV0aG9yPkRpTWVjbywgRi48L2F1dGhvcj48YXV0aG9yPkxvcmljbywgQS48L2F1dGhvcj48
YXV0aG9yPlBlbGljY2ksIEcuPC9hdXRob3I+PC9hdXRob3JzPjwvY29udHJpYnV0b3JzPjxhdXRo
LWFkZHJlc3M+RGVwYXJ0bWVudCBvZiBFeHBlcmltZW50YWwgT25jb2xvZ3ksIElFTywgRXVyb3Bl
YW4gSW5zdGl0dXRlIG9mIE9uY29sb2d5IElSQ0NTLCBNaWxhbiwgSXRhbHkuJiN4RDtEZXBhcnRt
ZW50IG9mIE5ldXJvc3VyZ2VyeSwgRm9uZGF6aW9uZSBJUkNDUyBJc3RpdHV0byBOZXVyb2xvZ2lj
byBDYXJsbyBCZXN0YSwgTWlsYW4sIEl0YWx5LiYjeEQ7Q29sbGVnZSBvZiBNZWRpY2luZSwgUm9z
ZW1hbiBVbml2ZXJzaXR5IG9mIEhlYWx0aCBTY2llbmNlcywgTGFzIFZlZ2FzLCBOZXZhZGEuJiN4
RDtJRk9NLCB0aGUgRklSQyBJbnN0aXR1dGUgb2YgTW9sZWN1bGFyIE9uY29sb2d5LCBNaWxhbiwg
SXRhbHkuJiN4RDtOZXVyb3N1cmdlcnkgVW5pdCwgSVJDQ1MgRm9uZGF6aW9uZSBQb2xpY2xpbmlj
byBTYW4gTWF0dGVvLCBQYXZpYSwgSXRhbHkuJiN4RDtEZXBhcnRtZW50IG9mIENsaW5pY2FsLVN1
cmdpY2FsLCBEaWFnbm9zdGljIGFuZCBQYWVkaWF0cmljIFNjaWVuY2VzLCBVbml2ZXJzaXRhIGRl
Z2xpIFN0dWRpIGRpIFBhdmlhLCBQYXZpYSwgSXRhbHkuJiN4RDtEZXBhcnRtZW50IG9mIE5ldXJv
bG9naWNhbCBTdXJnZXJ5LCBKb2hucyBIb3BraW5zIE1lZGljYWwgU2Nob29sLCBCYWx0aW1vcmUs
IE1hcnlsYW5kLiYjeEQ7RGVwYXJ0bWVudCBvZiBQYXRob3BoeXNpb2xvZ3kgYW5kIFRyYW5zcGxh
bnRhdGlvbiwgVW5pdmVyc2l0eSBvZiBNaWxhbiwgTWlsYW4sIEl0YWx5LiYjeEQ7TWVkaXRlcnJh
bmVhbiBJbnN0aXR1dGUgb2YgT25jb2xvZ3kgRm91bmRhdGlvbiwgVmlhZ3JhbmRlLCBJdGFseS4m
I3hEO0RlcGFydG1lbnQgb2YgRXhwZXJpbWVudGFsIE9uY29sb2d5LCBJRU8sIEV1cm9wZWFuIElu
c3RpdHV0ZSBvZiBPbmNvbG9neSBJUkNDUywgTWlsYW4sIEl0YWx5LiBnaXVsaWFuYS5wZWxpY2Np
QGllby5pdC4mI3hEO0RlcGFydG1lbnQgb2YgVHJhbnNsYXRpb25hbCBNZWRpY2luZSwgUGllbW9u
dGUgT3JpZW50YWxlIFVuaXZlcnNpdHkgJnF1b3Q7QW1lZGVvIEF2b2dhZHJvLCZxdW90OyBOb3Zh
cmEsIEl0YWx5LjwvYXV0aC1hZGRyZXNzPjx0aXRsZXM+PHRpdGxlPkNsaW5pY2FsIFNpZ25pZmlj
YW5jZSBvZiBFeHRyYWNlbGx1bGFyIFZlc2ljbGVzIGluIFBsYXNtYSBmcm9tIEdsaW9ibGFzdG9t
YSBQYXRpZW50czwvdGl0bGU+PHNlY29uZGFyeS10aXRsZT5DbGluIENhbmNlciBSZXM8L3NlY29u
ZGFyeS10aXRsZT48L3RpdGxlcz48cGVyaW9kaWNhbD48ZnVsbC10aXRsZT5DbGluIENhbmNlciBS
ZXM8L2Z1bGwtdGl0bGU+PC9wZXJpb2RpY2FsPjxwYWdlcz4yNjYtMjc2PC9wYWdlcz48dm9sdW1l
PjI1PC92b2x1bWU+PG51bWJlcj4xPC9udW1iZXI+PGVkaXRpb24+MjAxODEwMDQ8L2VkaXRpb24+
PGtleXdvcmRzPjxrZXl3b3JkPkFuaW1hbHM8L2tleXdvcmQ+PGtleXdvcmQ+QmlvbWFya2Vycywg
VHVtb3IvYmxvb2Q8L2tleXdvcmQ+PGtleXdvcmQ+Q2VsbCBMaW5lLCBUdW1vcjwva2V5d29yZD48
a2V5d29yZD5FeHRyYWNlbGx1bGFyIFZlc2ljbGVzL2dlbmV0aWNzL3BhdGhvbG9neS91bHRyYXN0
cnVjdHVyZTwva2V5d29yZD48a2V5d29yZD5GZW1hbGU8L2tleXdvcmQ+PGtleXdvcmQ+R2xpb2Js
YXN0b21hLypibG9vZC9nZW5ldGljcy9wYXRob2xvZ3k8L2tleXdvcmQ+PGtleXdvcmQ+SGV0ZXJv
Z3JhZnRzPC9rZXl3b3JkPjxrZXl3b3JkPkh1bWFuczwva2V5d29yZD48a2V5d29yZD5NYWxlPC9r
ZXl3b3JkPjxrZXl3b3JkPk1pY2U8L2tleXdvcmQ+PGtleXdvcmQ+TWljcm9zY29weSwgRWxlY3Ry
b248L2tleXdvcmQ+PGtleXdvcmQ+TmVvcGxhc20gUmVjdXJyZW5jZSwgTG9jYWwvKmJsb29kLypn
ZW5ldGljcy9wYXRob2xvZ3k8L2tleXdvcmQ+PGtleXdvcmQ+TmVvcGxhc3RpYyBDZWxscywgQ2ly
Y3VsYXRpbmcvbWV0YWJvbGlzbS9wYXRob2xvZ3k8L2tleXdvcmQ+PGtleXdvcmQ+KlByb2dub3Np
czwva2V5d29yZD48a2V5d29yZD5Qcm90ZW9tZS9nZW5ldGljczwva2V5d29yZD48L2tleXdvcmRz
PjxkYXRlcz48eWVhcj4yMDE5PC95ZWFyPjxwdWItZGF0ZXM+PGRhdGU+SmFuIDE8L2RhdGU+PC9w
dWItZGF0ZXM+PC9kYXRlcz48aXNibj4xNTU3LTMyNjUgKEVsZWN0cm9uaWMpJiN4RDsxMDc4LTA0
MzIgKExpbmtpbmcpPC9pc2JuPjxhY2Nlc3Npb24tbnVtPjMwMjg3NTQ5PC9hY2Nlc3Npb24tbnVt
Pjx1cmxzPjxyZWxhdGVkLXVybHM+PHVybD5odHRwczovL3d3dy5uY2JpLm5sbS5uaWguZ292L3B1
Ym1lZC8zMDI4NzU0OTwvdXJsPjwvcmVsYXRlZC11cmxzPjwvdXJscz48ZWxlY3Ryb25pYy1yZXNv
dXJjZS1udW0+MTAuMTE1OC8xMDc4LTA0MzIuQ0NSLTE4LTE5NDE8L2VsZWN0cm9uaWMtcmVzb3Vy
Y2UtbnVtPjxyZW1vdGUtZGF0YWJhc2UtbmFtZT5NZWRsaW5lPC9yZW1vdGUtZGF0YWJhc2UtbmFt
ZT48cmVtb3RlLWRhdGFiYXNlLXByb3ZpZGVyPk5MTTwvcmVtb3RlLWRhdGFiYXNlLXByb3ZpZGVy
PjwvcmVjb3JkPjwvQ2l0ZT48Q2l0ZT48QXV0aG9yPkJlY2tlcjwvQXV0aG9yPjxZZWFyPjIwMTY8
L1llYXI+PFJlY051bT4xNjc8L1JlY051bT48cmVjb3JkPjxyZWMtbnVtYmVyPjE2NzwvcmVjLW51
bWJlcj48Zm9yZWlnbi1rZXlzPjxrZXkgYXBwPSJFTiIgZGItaWQ9IjU1eHQ1dHcyYjBzc2ViZTJ6
ejI1c2ZheXA5MGQ1cngyYTkwdyIgdGltZXN0YW1wPSIxNzQxNzk1MTk0Ij4xNjc8L2tleT48L2Zv
cmVpZ24ta2V5cz48cmVmLXR5cGUgbmFtZT0iSm91cm5hbCBBcnRpY2xlIj4xNzwvcmVmLXR5cGU+
PGNvbnRyaWJ1dG9ycz48YXV0aG9ycz48YXV0aG9yPkJlY2tlciwgQS48L2F1dGhvcj48YXV0aG9y
PlRoYWt1ciwgQi4gSy48L2F1dGhvcj48YXV0aG9yPldlaXNzLCBKLiBNLjwvYXV0aG9yPjxhdXRo
b3I+S2ltLCBILiBTLjwvYXV0aG9yPjxhdXRob3I+UGVpbmFkbywgSC48L2F1dGhvcj48YXV0aG9y
Pkx5ZGVuLCBELjwvYXV0aG9yPjwvYXV0aG9ycz48L2NvbnRyaWJ1dG9ycz48YXV0aC1hZGRyZXNz
PkNoaWxkcmVuJmFwb3M7cyBDYW5jZXIgYW5kIEJsb29kIEZvdW5kYXRpb24gTGFib3JhdG9yaWVz
LCBEZXBhcnRtZW50cyBvZiBQZWRpYXRyaWNzLCBhbmQgQ2VsbCBhbmQgRGV2ZWxvcG1lbnRhbCBC
aW9sb2d5LCBEcnVraWVyIEluc3RpdHV0ZSBmb3IgQ2hpbGRyZW4mYXBvcztzIEhlYWx0aCwgTWV5
ZXIgQ2FuY2VyIENlbnRlciwgV2VpbGwgQ29ybmVsbCBNZWRpY2luZSwgTmV3IFlvcmssIE5ldyBZ
b3JrIDEwMDIxLCBVU0EuJiN4RDtQZWRpYXRyaWMgQ2xpbmljIElJSSwgVW5pdmVyc2l0eSBDbGlu
aWMgb2YgRXNzZW4sIEh1ZmVsYW5kc3RyYXNzZS01NSwgRXNzZW4gNDUxNDcsIEdlcm1hbnkuJiN4
RDtZb25zZWkgQ2FuY2VyIENlbnRlciwgRGl2aXNpb24gb2YgTWVkaWNhbCBPbmNvbG9neSwgRGVw
YXJ0bWVudHMgb2YgSW50ZXJuYWwgTWVkaWNpbmUsIGFuZCBQaGFybWFjb2xvZ3ksIFlvbnNlaSBV
bml2ZXJzaXR5IENvbGxlZ2Ugb2YgTWVkaWNpbmUsIFNlb3VsIDAzNzIyLCBLb3JlYS4mI3hEO01p
Y3JvZW52aXJvbm1lbnQgYW5kIE1ldGFzdGFzaXMgTGFib3JhdG9yeSwgRGVwYXJ0bWVudCBvZiBN
b2xlY3VsYXIgT25jb2xvZ3ksIFNwYW5pc2ggTmF0aW9uYWwgQ2FuY2VyIFJlc2VhcmNoIENlbnRl
ciAoQ05JTyksIE1hZHJpZCAyODAyOSwgU3BhaW4uPC9hdXRoLWFkZHJlc3M+PHRpdGxlcz48dGl0
bGU+RXh0cmFjZWxsdWxhciBWZXNpY2xlcyBpbiBDYW5jZXI6IENlbGwtdG8tQ2VsbCBNZWRpYXRv
cnMgb2YgTWV0YXN0YXNpczwvdGl0bGU+PHNlY29uZGFyeS10aXRsZT5DYW5jZXIgQ2VsbDwvc2Vj
b25kYXJ5LXRpdGxlPjwvdGl0bGVzPjxwZXJpb2RpY2FsPjxmdWxsLXRpdGxlPkNhbmNlciBDZWxs
PC9mdWxsLXRpdGxlPjwvcGVyaW9kaWNhbD48cGFnZXM+ODM2LTg0ODwvcGFnZXM+PHZvbHVtZT4z
MDwvdm9sdW1lPjxudW1iZXI+NjwvbnVtYmVyPjxrZXl3b3Jkcz48a2V5d29yZD5CaW9tYXJrZXJz
LCBUdW1vci8qbWV0YWJvbGlzbTwva2V5d29yZD48a2V5d29yZD5DZWxsIENvbW11bmljYXRpb248
L2tleXdvcmQ+PGtleXdvcmQ+RXhvc29tZXM8L2tleXdvcmQ+PGtleXdvcmQ+RXh0cmFjZWxsdWxh
ciBWZXNpY2xlcy8qbWV0YWJvbGlzbTwva2V5d29yZD48a2V5d29yZD5IdW1hbnM8L2tleXdvcmQ+
PGtleXdvcmQ+TmVvcGxhc20gTWV0YXN0YXNpczwva2V5d29yZD48a2V5d29yZD5OZW9wbGFzbXMv
bWV0YWJvbGlzbS8qcGF0aG9sb2d5PC9rZXl3b3JkPjxrZXl3b3JkPlByb2dub3Npczwva2V5d29y
ZD48a2V5d29yZD5UdW1vciBNaWNyb2Vudmlyb25tZW50PC9rZXl3b3JkPjxrZXl3b3JkPmNhbmNl
cjwva2V5d29yZD48a2V5d29yZD5leHRyYWNlbGx1bGFyIHZlc2ljbGVzPC9rZXl3b3JkPjxrZXl3
b3JkPmludGVyY2VsbHVsYXIgY29tbXVuaWNhdGlvbjwva2V5d29yZD48a2V5d29yZD5tZXRhc3Rh
c2lzPC9rZXl3b3JkPjxrZXl3b3JkPm1pY3JvdmVzaWNsZXM8L2tleXdvcmQ+PGtleXdvcmQ+cHJl
LW1ldGFzdGF0aWMgbmljaGU8L2tleXdvcmQ+PC9rZXl3b3Jkcz48ZGF0ZXM+PHllYXI+MjAxNjwv
eWVhcj48cHViLWRhdGVzPjxkYXRlPkRlYyAxMjwvZGF0ZT48L3B1Yi1kYXRlcz48L2RhdGVzPjxp
c2JuPjE4NzgtMzY4NiAoRWxlY3Ryb25pYykmI3hEOzE1MzUtNjEwOCAoUHJpbnQpJiN4RDsxNTM1
LTYxMDggKExpbmtpbmcpPC9pc2JuPjxhY2Nlc3Npb24tbnVtPjI3OTYwMDg0PC9hY2Nlc3Npb24t
bnVtPjx1cmxzPjxyZWxhdGVkLXVybHM+PHVybD5odHRwczovL3d3dy5uY2JpLm5sbS5uaWguZ292
L3B1Ym1lZC8yNzk2MDA4NDwvdXJsPjwvcmVsYXRlZC11cmxzPjwvdXJscz48Y3VzdG9tMj5QTUM1
MTU3Njk2PC9jdXN0b20yPjxlbGVjdHJvbmljLXJlc291cmNlLW51bT4xMC4xMDE2L2ouY2NlbGwu
MjAxNi4xMC4wMDk8L2VsZWN0cm9uaWMtcmVzb3VyY2UtbnVtPjxyZW1vdGUtZGF0YWJhc2UtbmFt
ZT5NZWRsaW5lPC9yZW1vdGUtZGF0YWJhc2UtbmFtZT48cmVtb3RlLWRhdGFiYXNlLXByb3ZpZGVy
Pk5MTTwvcmVtb3RlLWRhdGFiYXNlLXByb3ZpZGVyPjwvcmVjb3JkPjwvQ2l0ZT48L0VuZE5vdGU+
AG==
</w:fldData>
        </w:fldChar>
      </w:r>
      <w:r w:rsidR="005E66EA" w:rsidRPr="000779DB">
        <w:rPr>
          <w:rFonts w:ascii="Arial" w:hAnsi="Arial" w:cs="Arial"/>
          <w:lang w:val="en-US"/>
        </w:rPr>
        <w:instrText xml:space="preserve"> ADDIN EN.CITE.DATA </w:instrText>
      </w:r>
      <w:r w:rsidR="005E66EA" w:rsidRPr="000779DB">
        <w:rPr>
          <w:rFonts w:ascii="Arial" w:hAnsi="Arial" w:cs="Arial"/>
          <w:lang w:val="en-US"/>
        </w:rPr>
      </w:r>
      <w:r w:rsidR="005E66EA" w:rsidRPr="000779DB">
        <w:rPr>
          <w:rFonts w:ascii="Arial" w:hAnsi="Arial" w:cs="Arial"/>
          <w:lang w:val="en-US"/>
        </w:rPr>
        <w:fldChar w:fldCharType="end"/>
      </w:r>
      <w:r w:rsidRPr="000779DB">
        <w:rPr>
          <w:rFonts w:ascii="Arial" w:hAnsi="Arial" w:cs="Arial"/>
          <w:lang w:val="en-US"/>
        </w:rPr>
        <w:fldChar w:fldCharType="separate"/>
      </w:r>
      <w:r w:rsidR="005E66EA" w:rsidRPr="000779DB">
        <w:rPr>
          <w:rFonts w:ascii="Arial" w:hAnsi="Arial" w:cs="Arial"/>
          <w:noProof/>
          <w:lang w:val="en-US"/>
        </w:rPr>
        <w:t>[50-52]</w:t>
      </w:r>
      <w:r w:rsidRPr="000779DB">
        <w:rPr>
          <w:rFonts w:ascii="Arial" w:hAnsi="Arial" w:cs="Arial"/>
          <w:lang w:val="en-US"/>
        </w:rPr>
        <w:fldChar w:fldCharType="end"/>
      </w:r>
      <w:r w:rsidRPr="000779DB">
        <w:rPr>
          <w:rFonts w:ascii="Arial" w:hAnsi="Arial" w:cs="Arial"/>
          <w:lang w:val="en-US"/>
        </w:rPr>
        <w:t xml:space="preserve">. This was verified in our study with the tissue explant experiments. However, the same was not observed in our plasma-derived EVs, in which the number of particles of TGCT patients and HDs did not show significant variation. This higher number of EV particles released has been correlated with tumor staging and volume of disease as measurements of disease burden </w:t>
      </w:r>
      <w:r w:rsidRPr="000779DB">
        <w:rPr>
          <w:rFonts w:ascii="Arial" w:hAnsi="Arial" w:cs="Arial"/>
          <w:lang w:val="en-US"/>
        </w:rPr>
        <w:fldChar w:fldCharType="begin">
          <w:fldData xml:space="preserve">PEVuZE5vdGU+PENpdGU+PEF1dGhvcj5CYXJhbjwvQXV0aG9yPjxZZWFyPjIwMTA8L1llYXI+PFJl
Y051bT4xNjQ8L1JlY051bT48RGlzcGxheVRleHQ+WzUzXTwvRGlzcGxheVRleHQ+PHJlY29yZD48
cmVjLW51bWJlcj4xNjQ8L3JlYy1udW1iZXI+PGZvcmVpZ24ta2V5cz48a2V5IGFwcD0iRU4iIGRi
LWlkPSI1NXh0NXR3MmIwc3NlYmUyenoyNXNmYXlwOTBkNXJ4MmE5MHciIHRpbWVzdGFtcD0iMTc0
MTc5NDc4NCI+MTY0PC9rZXk+PC9mb3JlaWduLWtleXM+PHJlZi10eXBlIG5hbWU9IkpvdXJuYWwg
QXJ0aWNsZSI+MTc8L3JlZi10eXBlPjxjb250cmlidXRvcnM+PGF1dGhvcnM+PGF1dGhvcj5CYXJh
biwgSi48L2F1dGhvcj48YXV0aG9yPkJhai1Lcnp5d29yemVrYSwgTS48L2F1dGhvcj48YXV0aG9y
PldlZ2xhcmN6eWssIEsuPC9hdXRob3I+PGF1dGhvcj5TemF0YW5laywgUi48L2F1dGhvcj48YXV0
aG9yPlplbWJhbGEsIE0uPC9hdXRob3I+PGF1dGhvcj5CYXJiYXN6LCBKLjwvYXV0aG9yPjxhdXRo
b3I+Q3p1cHJ5bmEsIEEuPC9hdXRob3I+PGF1dGhvcj5TemN6ZXBhbmlrLCBBLjwvYXV0aG9yPjxh
dXRob3I+WmVtYmFsYSwgTS48L2F1dGhvcj48L2F1dGhvcnM+PC9jb250cmlidXRvcnM+PGF1dGgt
YWRkcmVzcz5EZXBhcnRtZW50IG9mIENsaW5pY2FsIEltbXVub2xvZ3ksIFBvbGlzaC1BbWVyaWNh
biBJbnN0aXR1dGUgb2YgUGFlZGlhdHJpY3MsIEphZ2llbGxvbmlhbiBVbml2ZXJzaXR5IE1lZGlj
YWwgQ29sbGVnZSwgV2llbGlja2EgU3RyLiAyNjUsIDMwLTY2MywgQ3JhY293LCBQb2xhbmQuPC9h
dXRoLWFkZHJlc3M+PHRpdGxlcz48dGl0bGU+Q2lyY3VsYXRpbmcgdHVtb3VyLWRlcml2ZWQgbWlj
cm92ZXNpY2xlcyBpbiBwbGFzbWEgb2YgZ2FzdHJpYyBjYW5jZXIgcGF0aWVudHM8L3RpdGxlPjxz
ZWNvbmRhcnktdGl0bGU+Q2FuY2VyIEltbXVub2wgSW1tdW5vdGhlcjwvc2Vjb25kYXJ5LXRpdGxl
PjwvdGl0bGVzPjxwZXJpb2RpY2FsPjxmdWxsLXRpdGxlPkNhbmNlciBJbW11bm9sIEltbXVub3Ro
ZXI8L2Z1bGwtdGl0bGU+PC9wZXJpb2RpY2FsPjxwYWdlcz44NDEtNTA8L3BhZ2VzPjx2b2x1bWU+
NTk8L3ZvbHVtZT48bnVtYmVyPjY8L251bWJlcj48ZWRpdGlvbj4yMDA5MTIzMTwvZWRpdGlvbj48
a2V5d29yZHM+PGtleXdvcmQ+QWR1bHQ8L2tleXdvcmQ+PGtleXdvcmQ+QWdlZDwva2V5d29yZD48
a2V5d29yZD5BbnRpZ2VucywgQ0QvYmlvc3ludGhlc2lzPC9rZXl3b3JkPjxrZXl3b3JkPkFudGln
ZW5zLCBOZW9wbGFzbS9iaW9zeW50aGVzaXMvZ2VuZXRpY3M8L2tleXdvcmQ+PGtleXdvcmQ+Qmlv
bWFya2VycywgVHVtb3IvZ2VuZXRpY3MvKm1ldGFib2xpc208L2tleXdvcmQ+PGtleXdvcmQ+Q2Vs
bC1EZXJpdmVkIE1pY3JvcGFydGljbGVzLyptZXRhYm9saXNtL3VsdHJhc3RydWN0dXJlPC9rZXl3
b3JkPjxrZXl3b3JkPkZlbWFsZTwva2V5d29yZD48a2V5d29yZD5IdW1hbnM8L2tleXdvcmQ+PGtl
eXdvcmQ+SW1tdW5vcGhlbm90eXBpbmc8L2tleXdvcmQ+PGtleXdvcmQ+TWFsZTwva2V5d29yZD48
a2V5d29yZD5NZWxhbm9tYS1TcGVjaWZpYyBBbnRpZ2Vuczwva2V5d29yZD48a2V5d29yZD5NZW1i
cmFuZSBQb3RlbnRpYWxzPC9rZXl3b3JkPjxrZXl3b3JkPk1pY3Jvc2NvcHksIEVsZWN0cm9uLCBU
cmFuc21pc3Npb248L2tleXdvcmQ+PGtleXdvcmQ+TWlkZGxlIEFnZWQ8L2tleXdvcmQ+PGtleXdv
cmQ+TmVvcGxhc20gUHJvdGVpbnMvYmlvc3ludGhlc2lzL2dlbmV0aWNzPC9rZXl3b3JkPjxrZXl3
b3JkPk5lb3BsYXNtIFN0YWdpbmc8L2tleXdvcmQ+PGtleXdvcmQ+UGFydGljbGUgU2l6ZTwva2V5
d29yZD48a2V5d29yZD5SZWNlcHRvciwgRXJiQi0yL2dlbmV0aWNzLyptZXRhYm9saXNtPC9rZXl3
b3JkPjxrZXl3b3JkPlJlY2VwdG9ycywgQ0NSNi9nZW5ldGljcy8qbWV0YWJvbGlzbTwva2V5d29y
ZD48a2V5d29yZD5TdG9tYWNoIE5lb3BsYXNtcy8qYmxvb2QvcGh5c2lvcGF0aG9sb2d5L3VsdHJh
c3RydWN0dXJlPC9rZXl3b3JkPjwva2V5d29yZHM+PGRhdGVzPjx5ZWFyPjIwMTA8L3llYXI+PHB1
Yi1kYXRlcz48ZGF0ZT5KdW48L2RhdGU+PC9wdWItZGF0ZXM+PC9kYXRlcz48aXNibj4xNDMyLTA4
NTEgKEVsZWN0cm9uaWMpJiN4RDswMzQwLTcwMDQgKFByaW50KSYjeEQ7MDM0MC03MDA0IChMaW5r
aW5nKTwvaXNibj48YWNjZXNzaW9uLW51bT4yMDA0MzIyMzwvYWNjZXNzaW9uLW51bT48dXJscz48
cmVsYXRlZC11cmxzPjx1cmw+aHR0cHM6Ly93d3cubmNiaS5ubG0ubmloLmdvdi9wdWJtZWQvMjAw
NDMyMjM8L3VybD48L3JlbGF0ZWQtdXJscz48L3VybHM+PGN1c3RvbTI+UE1DMTEwMzAwNjM8L2N1
c3RvbTI+PGVsZWN0cm9uaWMtcmVzb3VyY2UtbnVtPjEwLjEwMDcvczAwMjYyLTAwOS0wODA4LTI8
L2VsZWN0cm9uaWMtcmVzb3VyY2UtbnVtPjxyZW1vdGUtZGF0YWJhc2UtbmFtZT5NZWRsaW5lPC9y
ZW1vdGUtZGF0YWJhc2UtbmFtZT48cmVtb3RlLWRhdGFiYXNlLXByb3ZpZGVyPk5MTTwvcmVtb3Rl
LWRhdGFiYXNlLXByb3ZpZGVyPjwvcmVjb3JkPjwvQ2l0ZT48L0VuZE5vdGU+AG==
</w:fldData>
        </w:fldChar>
      </w:r>
      <w:r w:rsidR="005E66EA" w:rsidRPr="000779DB">
        <w:rPr>
          <w:rFonts w:ascii="Arial" w:hAnsi="Arial" w:cs="Arial"/>
          <w:lang w:val="en-US"/>
        </w:rPr>
        <w:instrText xml:space="preserve"> ADDIN EN.CITE </w:instrText>
      </w:r>
      <w:r w:rsidR="005E66EA" w:rsidRPr="000779DB">
        <w:rPr>
          <w:rFonts w:ascii="Arial" w:hAnsi="Arial" w:cs="Arial"/>
          <w:lang w:val="en-US"/>
        </w:rPr>
        <w:fldChar w:fldCharType="begin">
          <w:fldData xml:space="preserve">PEVuZE5vdGU+PENpdGU+PEF1dGhvcj5CYXJhbjwvQXV0aG9yPjxZZWFyPjIwMTA8L1llYXI+PFJl
Y051bT4xNjQ8L1JlY051bT48RGlzcGxheVRleHQ+WzUzXTwvRGlzcGxheVRleHQ+PHJlY29yZD48
cmVjLW51bWJlcj4xNjQ8L3JlYy1udW1iZXI+PGZvcmVpZ24ta2V5cz48a2V5IGFwcD0iRU4iIGRi
LWlkPSI1NXh0NXR3MmIwc3NlYmUyenoyNXNmYXlwOTBkNXJ4MmE5MHciIHRpbWVzdGFtcD0iMTc0
MTc5NDc4NCI+MTY0PC9rZXk+PC9mb3JlaWduLWtleXM+PHJlZi10eXBlIG5hbWU9IkpvdXJuYWwg
QXJ0aWNsZSI+MTc8L3JlZi10eXBlPjxjb250cmlidXRvcnM+PGF1dGhvcnM+PGF1dGhvcj5CYXJh
biwgSi48L2F1dGhvcj48YXV0aG9yPkJhai1Lcnp5d29yemVrYSwgTS48L2F1dGhvcj48YXV0aG9y
PldlZ2xhcmN6eWssIEsuPC9hdXRob3I+PGF1dGhvcj5TemF0YW5laywgUi48L2F1dGhvcj48YXV0
aG9yPlplbWJhbGEsIE0uPC9hdXRob3I+PGF1dGhvcj5CYXJiYXN6LCBKLjwvYXV0aG9yPjxhdXRo
b3I+Q3p1cHJ5bmEsIEEuPC9hdXRob3I+PGF1dGhvcj5TemN6ZXBhbmlrLCBBLjwvYXV0aG9yPjxh
dXRob3I+WmVtYmFsYSwgTS48L2F1dGhvcj48L2F1dGhvcnM+PC9jb250cmlidXRvcnM+PGF1dGgt
YWRkcmVzcz5EZXBhcnRtZW50IG9mIENsaW5pY2FsIEltbXVub2xvZ3ksIFBvbGlzaC1BbWVyaWNh
biBJbnN0aXR1dGUgb2YgUGFlZGlhdHJpY3MsIEphZ2llbGxvbmlhbiBVbml2ZXJzaXR5IE1lZGlj
YWwgQ29sbGVnZSwgV2llbGlja2EgU3RyLiAyNjUsIDMwLTY2MywgQ3JhY293LCBQb2xhbmQuPC9h
dXRoLWFkZHJlc3M+PHRpdGxlcz48dGl0bGU+Q2lyY3VsYXRpbmcgdHVtb3VyLWRlcml2ZWQgbWlj
cm92ZXNpY2xlcyBpbiBwbGFzbWEgb2YgZ2FzdHJpYyBjYW5jZXIgcGF0aWVudHM8L3RpdGxlPjxz
ZWNvbmRhcnktdGl0bGU+Q2FuY2VyIEltbXVub2wgSW1tdW5vdGhlcjwvc2Vjb25kYXJ5LXRpdGxl
PjwvdGl0bGVzPjxwZXJpb2RpY2FsPjxmdWxsLXRpdGxlPkNhbmNlciBJbW11bm9sIEltbXVub3Ro
ZXI8L2Z1bGwtdGl0bGU+PC9wZXJpb2RpY2FsPjxwYWdlcz44NDEtNTA8L3BhZ2VzPjx2b2x1bWU+
NTk8L3ZvbHVtZT48bnVtYmVyPjY8L251bWJlcj48ZWRpdGlvbj4yMDA5MTIzMTwvZWRpdGlvbj48
a2V5d29yZHM+PGtleXdvcmQ+QWR1bHQ8L2tleXdvcmQ+PGtleXdvcmQ+QWdlZDwva2V5d29yZD48
a2V5d29yZD5BbnRpZ2VucywgQ0QvYmlvc3ludGhlc2lzPC9rZXl3b3JkPjxrZXl3b3JkPkFudGln
ZW5zLCBOZW9wbGFzbS9iaW9zeW50aGVzaXMvZ2VuZXRpY3M8L2tleXdvcmQ+PGtleXdvcmQ+Qmlv
bWFya2VycywgVHVtb3IvZ2VuZXRpY3MvKm1ldGFib2xpc208L2tleXdvcmQ+PGtleXdvcmQ+Q2Vs
bC1EZXJpdmVkIE1pY3JvcGFydGljbGVzLyptZXRhYm9saXNtL3VsdHJhc3RydWN0dXJlPC9rZXl3
b3JkPjxrZXl3b3JkPkZlbWFsZTwva2V5d29yZD48a2V5d29yZD5IdW1hbnM8L2tleXdvcmQ+PGtl
eXdvcmQ+SW1tdW5vcGhlbm90eXBpbmc8L2tleXdvcmQ+PGtleXdvcmQ+TWFsZTwva2V5d29yZD48
a2V5d29yZD5NZWxhbm9tYS1TcGVjaWZpYyBBbnRpZ2Vuczwva2V5d29yZD48a2V5d29yZD5NZW1i
cmFuZSBQb3RlbnRpYWxzPC9rZXl3b3JkPjxrZXl3b3JkPk1pY3Jvc2NvcHksIEVsZWN0cm9uLCBU
cmFuc21pc3Npb248L2tleXdvcmQ+PGtleXdvcmQ+TWlkZGxlIEFnZWQ8L2tleXdvcmQ+PGtleXdv
cmQ+TmVvcGxhc20gUHJvdGVpbnMvYmlvc3ludGhlc2lzL2dlbmV0aWNzPC9rZXl3b3JkPjxrZXl3
b3JkPk5lb3BsYXNtIFN0YWdpbmc8L2tleXdvcmQ+PGtleXdvcmQ+UGFydGljbGUgU2l6ZTwva2V5
d29yZD48a2V5d29yZD5SZWNlcHRvciwgRXJiQi0yL2dlbmV0aWNzLyptZXRhYm9saXNtPC9rZXl3
b3JkPjxrZXl3b3JkPlJlY2VwdG9ycywgQ0NSNi9nZW5ldGljcy8qbWV0YWJvbGlzbTwva2V5d29y
ZD48a2V5d29yZD5TdG9tYWNoIE5lb3BsYXNtcy8qYmxvb2QvcGh5c2lvcGF0aG9sb2d5L3VsdHJh
c3RydWN0dXJlPC9rZXl3b3JkPjwva2V5d29yZHM+PGRhdGVzPjx5ZWFyPjIwMTA8L3llYXI+PHB1
Yi1kYXRlcz48ZGF0ZT5KdW48L2RhdGU+PC9wdWItZGF0ZXM+PC9kYXRlcz48aXNibj4xNDMyLTA4
NTEgKEVsZWN0cm9uaWMpJiN4RDswMzQwLTcwMDQgKFByaW50KSYjeEQ7MDM0MC03MDA0IChMaW5r
aW5nKTwvaXNibj48YWNjZXNzaW9uLW51bT4yMDA0MzIyMzwvYWNjZXNzaW9uLW51bT48dXJscz48
cmVsYXRlZC11cmxzPjx1cmw+aHR0cHM6Ly93d3cubmNiaS5ubG0ubmloLmdvdi9wdWJtZWQvMjAw
NDMyMjM8L3VybD48L3JlbGF0ZWQtdXJscz48L3VybHM+PGN1c3RvbTI+UE1DMTEwMzAwNjM8L2N1
c3RvbTI+PGVsZWN0cm9uaWMtcmVzb3VyY2UtbnVtPjEwLjEwMDcvczAwMjYyLTAwOS0wODA4LTI8
L2VsZWN0cm9uaWMtcmVzb3VyY2UtbnVtPjxyZW1vdGUtZGF0YWJhc2UtbmFtZT5NZWRsaW5lPC9y
ZW1vdGUtZGF0YWJhc2UtbmFtZT48cmVtb3RlLWRhdGFiYXNlLXByb3ZpZGVyPk5MTTwvcmVtb3Rl
LWRhdGFiYXNlLXByb3ZpZGVyPjwvcmVjb3JkPjwvQ2l0ZT48L0VuZE5vdGU+AG==
</w:fldData>
        </w:fldChar>
      </w:r>
      <w:r w:rsidR="005E66EA" w:rsidRPr="000779DB">
        <w:rPr>
          <w:rFonts w:ascii="Arial" w:hAnsi="Arial" w:cs="Arial"/>
          <w:lang w:val="en-US"/>
        </w:rPr>
        <w:instrText xml:space="preserve"> ADDIN EN.CITE.DATA </w:instrText>
      </w:r>
      <w:r w:rsidR="005E66EA" w:rsidRPr="000779DB">
        <w:rPr>
          <w:rFonts w:ascii="Arial" w:hAnsi="Arial" w:cs="Arial"/>
          <w:lang w:val="en-US"/>
        </w:rPr>
      </w:r>
      <w:r w:rsidR="005E66EA" w:rsidRPr="000779DB">
        <w:rPr>
          <w:rFonts w:ascii="Arial" w:hAnsi="Arial" w:cs="Arial"/>
          <w:lang w:val="en-US"/>
        </w:rPr>
        <w:fldChar w:fldCharType="end"/>
      </w:r>
      <w:r w:rsidRPr="000779DB">
        <w:rPr>
          <w:rFonts w:ascii="Arial" w:hAnsi="Arial" w:cs="Arial"/>
          <w:lang w:val="en-US"/>
        </w:rPr>
        <w:fldChar w:fldCharType="separate"/>
      </w:r>
      <w:r w:rsidR="005E66EA" w:rsidRPr="000779DB">
        <w:rPr>
          <w:rFonts w:ascii="Arial" w:hAnsi="Arial" w:cs="Arial"/>
          <w:noProof/>
          <w:lang w:val="en-US"/>
        </w:rPr>
        <w:t>[53]</w:t>
      </w:r>
      <w:r w:rsidRPr="000779DB">
        <w:rPr>
          <w:rFonts w:ascii="Arial" w:hAnsi="Arial" w:cs="Arial"/>
          <w:lang w:val="en-US"/>
        </w:rPr>
        <w:fldChar w:fldCharType="end"/>
      </w:r>
      <w:r w:rsidRPr="000779DB">
        <w:rPr>
          <w:rFonts w:ascii="Arial" w:hAnsi="Arial" w:cs="Arial"/>
          <w:lang w:val="en-US"/>
        </w:rPr>
        <w:t xml:space="preserve">, and the TGCT patients included in this study are </w:t>
      </w:r>
      <w:r w:rsidRPr="000779DB">
        <w:rPr>
          <w:rFonts w:ascii="Arial" w:hAnsi="Arial" w:cs="Arial"/>
          <w:lang w:val="en-US"/>
        </w:rPr>
        <w:lastRenderedPageBreak/>
        <w:t xml:space="preserve">predominantly stage I patients, which could in part explain these findings. Also, specific demographic and health characteristics of the selected HD population may contribute to this observation. </w:t>
      </w:r>
    </w:p>
    <w:p w14:paraId="6E320EE9" w14:textId="64F73BAB" w:rsidR="00745274" w:rsidRPr="000779DB" w:rsidRDefault="002C70B3" w:rsidP="002C70B3">
      <w:pPr>
        <w:spacing w:line="360" w:lineRule="auto"/>
        <w:ind w:firstLine="708"/>
        <w:jc w:val="both"/>
        <w:rPr>
          <w:rFonts w:ascii="Arial" w:hAnsi="Arial" w:cs="Arial"/>
          <w:lang w:val="en-US"/>
        </w:rPr>
      </w:pPr>
      <w:r w:rsidRPr="000779DB">
        <w:rPr>
          <w:rFonts w:ascii="Arial" w:hAnsi="Arial" w:cs="Arial"/>
          <w:lang w:val="en-US"/>
        </w:rPr>
        <w:t xml:space="preserve">While all previous studies investigating miR-371a-3p as a diagnostic and monitoring biomarker in the clinic have focused on the total circulating miRNA fraction </w:t>
      </w:r>
      <w:r w:rsidRPr="000779DB">
        <w:rPr>
          <w:rFonts w:ascii="Arial" w:hAnsi="Arial" w:cs="Arial"/>
          <w:lang w:val="en-US"/>
        </w:rPr>
        <w:fldChar w:fldCharType="begin">
          <w:fldData xml:space="preserve">PEVuZE5vdGU+PENpdGU+PEF1dGhvcj5CYWRpYTwvQXV0aG9yPjxZZWFyPjIwMjE8L1llYXI+PFJl
Y051bT4zODwvUmVjTnVtPjxEaXNwbGF5VGV4dD5bMTEsIDEzLCAxNCwgMTYsIDE3XTwvRGlzcGxh
eVRleHQ+PHJlY29yZD48cmVjLW51bWJlcj4zODwvcmVjLW51bWJlcj48Zm9yZWlnbi1rZXlzPjxr
ZXkgYXBwPSJFTiIgZGItaWQ9IjU1eHQ1dHcyYjBzc2ViZTJ6ejI1c2ZheXA5MGQ1cngyYTkwdyIg
dGltZXN0YW1wPSIxNzE2ODIwOTAxIj4zODwva2V5PjwvZm9yZWlnbi1rZXlzPjxyZWYtdHlwZSBu
YW1lPSJKb3VybmFsIEFydGljbGUiPjE3PC9yZWYtdHlwZT48Y29udHJpYnV0b3JzPjxhdXRob3Jz
PjxhdXRob3I+QmFkaWEsIFIuIFIuPC9hdXRob3I+PGF1dGhvcj5BYmUsIEQuPC9hdXRob3I+PGF1
dGhvcj5Xb25nLCBELjwvYXV0aG9yPjxhdXRob3I+U2luZ2xhLCBOLjwvYXV0aG9yPjxhdXRob3I+
U2F2ZWx5ZXZhLCBBLjwvYXV0aG9yPjxhdXRob3I+Q2hlcnRhY2ssIE4uPC9hdXRob3I+PGF1dGhv
cj5Xb2xkdSwgUy4gTC48L2F1dGhvcj48YXV0aG9yPkxvdGFuLCBZLjwvYXV0aG9yPjxhdXRob3I+
TWF1Y2ssIFIuPC9hdXRob3I+PGF1dGhvcj5PdXlhbmcsIEQuPC9hdXRob3I+PGF1dGhvcj5NZW5n
LCBYLjwvYXV0aG9yPjxhdXRob3I+TGV3aXMsIEMuIE0uPC9hdXRob3I+PGF1dGhvcj5NYWptdWRh
ciwgSy48L2F1dGhvcj48YXV0aG9yPkppYSwgTC48L2F1dGhvcj48YXV0aG9yPkthcHVyLCBQLjwv
YXV0aG9yPjxhdXRob3I+WHUsIEwuPC9hdXRob3I+PGF1dGhvcj5GcmF6aWVyLCBBLiBMLjwvYXV0
aG9yPjxhdXRob3I+TWFyZ3VsaXMsIFYuPC9hdXRob3I+PGF1dGhvcj5TdHJhbmQsIEQuIFcuPC9h
dXRob3I+PGF1dGhvcj5Db2xlbWFuLCBOLjwvYXV0aG9yPjxhdXRob3I+TXVycmF5LCBNLiBKLjwv
YXV0aG9yPjxhdXRob3I+QW1hdHJ1ZGEsIEouIEYuPC9hdXRob3I+PGF1dGhvcj5MYWZpbiwgSi4g
VC48L2F1dGhvcj48YXV0aG9yPkJhZ3JvZGlhLCBBLjwvYXV0aG9yPjwvYXV0aG9ycz48L2NvbnRy
aWJ1dG9ycz48YXV0aC1hZGRyZXNzPkRlcGFydG1lbnQgb2YgVXJvbG9neSwgVW5pdmVyc2l0eSBv
ZiBUZXhhcyBTb3V0aHdlc3Rlcm4gTWVkaWNhbCBDZW50ZXIsIERhbGxhcywgVGV4YXMuJiN4RDtE
ZXBhcnRtZW50IG9mIFBhdGhvbG9neSwgVW5pdmVyc2l0eSBvZiBUZXhhcyBTb3V0aHdlc3Rlcm4g
TWVkaWNhbCBDZW50ZXIsIERhbGxhcywgVGV4YXMuJiN4RDtRdWFudGl0YXRpdmUgQmlvbWVkaWNh
bCBSZXNlYXJjaCBDZW50ZXIsIERlcGFydG1lbnQgb2YgUG9wdWxhdGlvbiAmYW1wOyBEYXRhIFNj
aWVuY2VzLCBEZXBhcnRtZW50IG9mIFBlZGlhdHJpY3MsIFVuaXZlcnNpdHkgb2YgVGV4YXMgU291
dGh3ZXN0ZXJuIE1lZGljYWwgQ2VudGVyLCBEYWxsYXMsIFRleGFzLiYjeEQ7RGFuYS1GYXJiZXIv
Qm9zdG9uIENoaWxkcmVuJmFwb3M7cyBDYW5jZXIgYW5kIEJsb29kIERpc29yZGVyIENlbnRlciwg
Qm9zdG9uLCBNYXNzYWNodXNldHRzLiYjeEQ7RGVwYXJ0bWVudCBvZiBVcm9sb2d5LCBJLk0uIFNl
Y2hlbm92IEZpcnN0IE1vc2NvdyBTdGF0ZSBVbml2ZXJzaXR5LiYjeEQ7RGVwYXJ0bWVudCBvZiBQ
YXRob2xvZ3ksIFVuaXZlcnNpdHkgb2YgQ2FtYnJpZGdlLCBVSy4mI3hEO0RlcGFydG1lbnQgb2Yg
UGVkaWF0cmljIEhlbWF0b2xvZ3kgYW5kIE9uY29sb2d5LCBDYW1icmlkZ2UgVW5pdmVyc2l0eSBI
b3NwaXRhbHMgTkhTIEZvdW5kYXRpb24gVHJ1c3QsIENhbWJyaWRnZSwgVUsuJiN4RDtDYW5jZXIg
YW5kIEJsb29kIERpc2Vhc2UgSW5zdGl0dXRlLCBDaGlsZHJlbiZhcG9zO3MgSG9zcGl0YWwgTG9z
IEFuZ2VsZXMsIERlcGFydG1lbnRzIG9mIFBlZGlhdHJpY3MgYW5kIE1lZGljaW5lLCBLZWNrIFNj
aG9vbCBvZiBNZWRpY2luZSwgVW5pdmVyc2l0eSBvZiBTb3V0aGVybiBDYWxpZm9ybmlhLjwvYXV0
aC1hZGRyZXNzPjx0aXRsZXM+PHRpdGxlPlJlYWwtV29ybGQgQXBwbGljYXRpb24gb2YgUHJlLU9y
Y2hpZWN0b215IG1pUi0zNzFhLTNwIFRlc3QgaW4gVGVzdGljdWxhciBHZXJtIENlbGwgVHVtb3Ig
TWFuYWdlbWVudDwvdGl0bGU+PHNlY29uZGFyeS10aXRsZT5KIFVyb2w8L3NlY29uZGFyeS10aXRs
ZT48L3RpdGxlcz48cGVyaW9kaWNhbD48ZnVsbC10aXRsZT5KIFVyb2w8L2Z1bGwtdGl0bGU+PC9w
ZXJpb2RpY2FsPjxwYWdlcz4xMzctMTQ0PC9wYWdlcz48dm9sdW1lPjIwNTwvdm9sdW1lPjxudW1i
ZXI+MTwvbnVtYmVyPjxlZGl0aW9uPjIwMjAwODI4PC9lZGl0aW9uPjxrZXl3b3Jkcz48a2V5d29y
ZD5BZHVsdDwva2V5d29yZD48a2V5d29yZD5CaW9tYXJrZXJzLCBUdW1vci8qYmxvb2Q8L2tleXdv
cmQ+PGtleXdvcmQ+Q2FzZS1Db250cm9sIFN0dWRpZXM8L2tleXdvcmQ+PGtleXdvcmQ+Q2hlbW90
aGVyYXB5LCBBZGp1dmFudDwva2V5d29yZD48a2V5d29yZD5DaXJjdWxhdGluZyBNaWNyb1JOQS8q
Ymxvb2Q8L2tleXdvcmQ+PGtleXdvcmQ+Q2xpbmljYWwgRGVjaXNpb24tTWFraW5nL21ldGhvZHM8
L2tleXdvcmQ+PGtleXdvcmQ+RmVhc2liaWxpdHkgU3R1ZGllczwva2V5d29yZD48a2V5d29yZD5I
dW1hbnM8L2tleXdvcmQ+PGtleXdvcmQ+TWFsZTwva2V5d29yZD48a2V5d29yZD5NaWNyb1JOQXMv
KmJsb29kPC9rZXl3b3JkPjxrZXl3b3JkPk1pZGRsZSBBZ2VkPC9rZXl3b3JkPjxrZXl3b3JkPk5l
b2FkanV2YW50IFRoZXJhcHkvbWV0aG9kczwva2V5d29yZD48a2V5d29yZD5OZW9wbGFzbSBTdGFn
aW5nPC9rZXl3b3JkPjxrZXl3b3JkPk5lb3BsYXNtcywgR2VybSBDZWxsIGFuZCBFbWJyeW9uYWwv
Ymxvb2QvKmRpYWdub3Npcy9wYXRob2xvZ3kvdGhlcmFweTwva2V5d29yZD48a2V5d29yZD4qT3Jj
aGllY3RvbXk8L2tleXdvcmQ+PGtleXdvcmQ+UHJlb3BlcmF0aXZlIFBlcmlvZDwva2V5d29yZD48
a2V5d29yZD5UZXN0aWN1bGFyIE5lb3BsYXNtcy9ibG9vZC8qZGlhZ25vc2lzL3BhdGhvbG9neS90
aGVyYXB5PC9rZXl3b3JkPjxrZXl3b3JkPlRlc3Rpcy9wYXRob2xvZ3kvc3VyZ2VyeTwva2V5d29y
ZD48a2V5d29yZD5XYXRjaGZ1bCBXYWl0aW5nPC9rZXl3b3JkPjxrZXl3b3JkPmJpb21hcmtlcnM8
L2tleXdvcmQ+PGtleXdvcmQ+Z2VybSBjZWxsIGFuZCBlbWJyeW9uYWw8L2tleXdvcmQ+PGtleXdv
cmQ+bWljcm9STkFzPC9rZXl3b3JkPjxrZXl3b3JkPm5lb3BsYXNtczwva2V5d29yZD48a2V5d29y
ZD50ZXN0aWN1bGFyIG5lb3BsYXNtczwva2V5d29yZD48L2tleXdvcmRzPjxkYXRlcz48eWVhcj4y
MDIxPC95ZWFyPjxwdWItZGF0ZXM+PGRhdGU+SmFuPC9kYXRlPjwvcHViLWRhdGVzPjwvZGF0ZXM+
PGlzYm4+MTUyNy0zNzkyIChFbGVjdHJvbmljKSYjeEQ7MDAyMi01MzQ3IChMaW5raW5nKTwvaXNi
bj48YWNjZXNzaW9uLW51bT4zMjg1Njk4MDwvYWNjZXNzaW9uLW51bT48dXJscz48cmVsYXRlZC11
cmxzPjx1cmw+aHR0cHM6Ly93d3cubmNiaS5ubG0ubmloLmdvdi9wdWJtZWQvMzI4NTY5ODA8L3Vy
bD48L3JlbGF0ZWQtdXJscz48L3VybHM+PGVsZWN0cm9uaWMtcmVzb3VyY2UtbnVtPjEwLjEwOTcv
SlUuMDAwMDAwMDAwMDAwMTMzNzwvZWxlY3Ryb25pYy1yZXNvdXJjZS1udW0+PHJlbW90ZS1kYXRh
YmFzZS1uYW1lPk1lZGxpbmU8L3JlbW90ZS1kYXRhYmFzZS1uYW1lPjxyZW1vdGUtZGF0YWJhc2Ut
cHJvdmlkZXI+TkxNPC9yZW1vdGUtZGF0YWJhc2UtcHJvdmlkZXI+PC9yZWNvcmQ+PC9DaXRlPjxD
aXRlPjxBdXRob3I+RGllY2ttYW5uPC9BdXRob3I+PFllYXI+MjAxOTwvWWVhcj48UmVjTnVtPjE5
PC9SZWNOdW0+PHJlY29yZD48cmVjLW51bWJlcj4xOTwvcmVjLW51bWJlcj48Zm9yZWlnbi1rZXlz
PjxrZXkgYXBwPSJFTiIgZGItaWQ9IjU1eHQ1dHcyYjBzc2ViZTJ6ejI1c2ZheXA5MGQ1cngyYTkw
dyIgdGltZXN0YW1wPSIxNzE1NzcwMDIwIj4xOTwva2V5PjwvZm9yZWlnbi1rZXlzPjxyZWYtdHlw
ZSBuYW1lPSJKb3VybmFsIEFydGljbGUiPjE3PC9yZWYtdHlwZT48Y29udHJpYnV0b3JzPjxhdXRo
b3JzPjxhdXRob3I+RGllY2ttYW5uLCBLLiBQLjwvYXV0aG9yPjxhdXRob3I+UmFkdGtlLCBBLjwv
YXV0aG9yPjxhdXRob3I+R2VjemksIEwuPC9hdXRob3I+PGF1dGhvcj5NYXR0aGllcywgQy48L2F1
dGhvcj48YXV0aG9yPkFuaGV1c2VyLCBQLjwvYXV0aG9yPjxhdXRob3I+RWNrYXJkdCwgVS48L2F1
dGhvcj48YXV0aG9yPlNvbW1lciwgSi48L2F1dGhvcj48YXV0aG9yPlplbmdlcmxpbmcsIEYuPC9h
dXRob3I+PGF1dGhvcj5UcmVudGksIEUuPC9hdXRob3I+PGF1dGhvcj5QaWNobGVyLCBSLjwvYXV0
aG9yPjxhdXRob3I+QmVseiwgSC48L2F1dGhvcj48YXV0aG9yPlphc3Ryb3csIFMuPC9hdXRob3I+
PGF1dGhvcj5XaW50ZXIsIEEuPC9hdXRob3I+PGF1dGhvcj5NZWxjaGlvciwgUy48L2F1dGhvcj48
YXV0aG9yPkhhbW1lbCwgSi48L2F1dGhvcj48YXV0aG9yPktyYW56LCBKLjwvYXV0aG9yPjxhdXRo
b3I+Qm9sdGVuLCBNLjwvYXV0aG9yPjxhdXRob3I+S3JlZ2UsIFMuPC9hdXRob3I+PGF1dGhvcj5I
YWJlbiwgQi48L2F1dGhvcj48YXV0aG9yPkxvaWRsLCBXLjwvYXV0aG9yPjxhdXRob3I+UnVmLCBD
LiBHLjwvYXV0aG9yPjxhdXRob3I+SGVpbnplbGJlY2tlciwgSi48L2F1dGhvcj48YXV0aG9yPkhl
aWRlbnJlaWNoLCBBLjwvYXV0aG9yPjxhdXRob3I+Q3JlbWVycywgSi4gRi48L2F1dGhvcj48YXV0
aG9yPk9pbmcsIEMuPC9hdXRob3I+PGF1dGhvcj5IZXJtYW5ucywgVC48L2F1dGhvcj48YXV0aG9y
PkZhbmtoYXVzZXIsIEMuIEQuPC9hdXRob3I+PGF1dGhvcj5HaWxsZXNzZW4sIFMuPC9hdXRob3I+
PGF1dGhvcj5SZWljaGVnZ2VyLCBILjwvYXV0aG9yPjxhdXRob3I+Q2F0aG9tYXMsIFIuPC9hdXRo
b3I+PGF1dGhvcj5QaWNobGVyLCBNLjwvYXV0aG9yPjxhdXRob3I+SGVudHJpY2gsIE0uPC9hdXRo
b3I+PGF1dGhvcj5FcmVkaWNzLCBLLjwvYXV0aG9yPjxhdXRob3I+TG9yY2gsIEEuPC9hdXRob3I+
PGF1dGhvcj5XdWxmaW5nLCBDLjwvYXV0aG9yPjxhdXRob3I+UGVpbmUsIFMuPC9hdXRob3I+PGF1
dGhvcj5Xb3NuaW9rLCBXLjwvYXV0aG9yPjxhdXRob3I+Qm9rZW1leWVyLCBDLjwvYXV0aG9yPjxh
dXRob3I+QmVsZ2UsIEcuPC9hdXRob3I+PC9hdXRob3JzPjwvY29udHJpYnV0b3JzPjxhdXRoLWFk
ZHJlc3M+QXNrbGVwaW9zIEtsaW5payBBbHRvbmEsIEhhbWJ1cmcsIEdlcm1hbnkuJiN4RDsyIEFs
YmVydGluZW4tS3JhbmtlbmhhdXMgSGFtYnVyZywgSGFtYnVyZywgR2VybWFueS4mI3hEOzMgVW5p
dmVyc2l0eSBvZiBCcmVtZW4sIEJyZW1lbiwgR2VybWFueS4mI3hEOzQgTmF0aW9uYWwgSW5zdGl0
dXRlIG9mIE9uY29sb2d5LCBCdWRhcGVzdCwgSHVuZ2FyeS4mI3hEOzUgQnVuZGVzd2VocmtyYW5r
ZW5oYXVzIEhhbWJ1cmcsIEhhbWJ1cmcsIEdlcm1hbnkuJiN4RDs2IFN0IEVsaXNhYmV0aCBLcmFu
a2VuaGF1cywgTGVpcHppZywgR2VybWFueS4mI3hEOzcgU3QgRnJhbnppc2t1cyBIb3NwaXRhbCwg
TG9obmUsIEdlcm1hbnkuJiN4RDs4IFVuaXZlcnNpdHkgb2YgVWxtLCBVbG0sIEdlcm1hbnkuJiN4
RDs5IEtyYW5rZW5oYXVzIEJvemVuLCBCb2x6YW5vLCBJdGFseS4mI3hEOzEwIE1lZGljYWwgVW5p
dmVyc2l0eSBJbm5zYnJ1Y2ssIElubnNicnVjaywgQXVzdHJpYS4mI3hEOzExIFplaXNpZ3dhbGRr
bGluaWtlbiwgQ2hlbW5pdHosIEdlcm1hbnkuJiN4RDsxMiBVbml2ZXJzaXRhdHNrbGluaWt1bSBD
YXJsIEd1c3RhdiBDYXJ1cywgRHJlc2RlbiwgR2VybWFueS4mI3hEOzEzIENhcmwgdm9uIE9zc2ll
dHpreSBVbml2ZXJzaXR5LCBPbGRlbmJ1cmcsIEdlcm1hbnkuJiN4RDsxNCBLbGluaWt1bSBCcmVt
ZW4tTWl0dGUsIEJyZW1lbiwgR2VybWFueS4mI3hEOzE1IFN0IEFudG9uaXVzIEhvc3BpdGFsLCBF
c2Nod2VpbGVyLCBHZXJtYW55LiYjeEQ7MTYgQW1lb3MgS2xpbmlrdW0sIEdlZXN0bGFuZCwgR2Vy
bWFueS4mI3hEOzE3IEtsaW5pa3VtIEVzc2VuLU1pdHRlIEh1eXNzZW5zdGlmdHVuZywgRXNzZW4s
IEdlcm1hbnkuJiN4RDsxOCBTdCBNYXJpZW5rcmFua2VuaGF1cywgQWhhdXMsIEdlcm1hbnkuJiN4
RDsxOSBPcmRlbnNrbGluaWt1bSBCYXJtaGVyemlnZSBTY2h3ZXN0ZXJuLCBMaW56LCBBdXN0cmlh
LiYjeEQ7MjAgQnVuZGVzd2VocnplbnRyYWxrcmFua2VuaGF1cywgS29ibGVueiwgR2VybWFueS4m
I3hEOzIxIFVuaXZlcnNpdGF0c2tsaW5pa3VtIFNhYXJsYW5kLCBIb21idXJnLCBHZXJtYW55LiYj
eEQ7MjIgVW5pdmVyc2l0YXRza2xpbmlrdW0gQ29sb2duZSwgQ29sb2duZSwgR2VybWFueS4mI3hE
OzIzIFVuaXZlcnNpdGF0c2tsaW5pa3VtIE11bnN0ZXIsIE11bnN0ZXIsIEdlcm1hbnkuJiN4RDsy
NCBVbml2ZXJzaXRhdHNrbGluaWt1bSBFcHBlbmRvcmYsIEhhbWJ1cmcsIEdlcm1hbnkuJiN4RDsy
NSBVbml2ZXJzaXRhdHNzcGl0YWwgWnVyaWNoLCBadXJpY2gsIFN3aXR6ZXJsYW5kLiYjeEQ7MjYg
S2FudG9uc3NwaXRhbCwgU3QgR2FsbGVuLCBTd2l0emVybGFuZC4mI3hEOzI3IEthbnRvbnNzcGl0
YWwgR3JhdWJ1bmRlbiwgQ2h1ciwgU3dpdHplcmxhbmQuJiN4RDsyOCBNZWRpY2FsIFVuaXZlcnNp
dHkgR3JheiwgR3JheiwgQXVzdHJpYS4mI3hEOzI5IFJvdGtyZXV6a2xpbmlrdW0sIE11bmljaCwg
R2VybWFueS4mI3hEOzMwIEthaXNlciBGcmFueiBKb3NlZiBTcGl0YWwsIFdpZW4sIEF1c3RyaWEu
JiN4RDszMSBVcm9sb2dpc2NoZSBVbml2ZXJzaXRhdHNrbGluaWsgZGVyIEhlaW5yaWNoIEhlaW5l
IFVuaXZlcnNpdGF0LCBEdXNzZWxkb3JmLCBHZXJtYW55LjwvYXV0aC1hZGRyZXNzPjx0aXRsZXM+
PHRpdGxlPlNlcnVtIExldmVscyBvZiBNaWNyb1JOQS0zNzFhLTNwIChNMzcxIFRlc3QpIGFzIGEg
TmV3IEJpb21hcmtlciBvZiBUZXN0aWN1bGFyIEdlcm0gQ2VsbCBUdW1vcnM6IFJlc3VsdHMgb2Yg
YSBQcm9zcGVjdGl2ZSBNdWx0aWNlbnRyaWMgU3R1ZHk8L3RpdGxlPjxzZWNvbmRhcnktdGl0bGU+
SiBDbGluIE9uY29sPC9zZWNvbmRhcnktdGl0bGU+PC90aXRsZXM+PHBlcmlvZGljYWw+PGZ1bGwt
dGl0bGU+SiBDbGluIE9uY29sPC9mdWxsLXRpdGxlPjwvcGVyaW9kaWNhbD48cGFnZXM+MTQxMi0x
NDIzPC9wYWdlcz48dm9sdW1lPjM3PC92b2x1bWU+PG51bWJlcj4xNjwvbnVtYmVyPjxlZGl0aW9u
PjIwMTkwMzE1PC9lZGl0aW9uPjxrZXl3b3Jkcz48a2V5d29yZD5BZG9sZXNjZW50PC9rZXl3b3Jk
PjxrZXl3b3JkPkFkdWx0PC9rZXl3b3JkPjxrZXl3b3JkPkFnZWQ8L2tleXdvcmQ+PGtleXdvcmQ+
QmlvbWFya2VycywgVHVtb3IvKmJsb29kL2dlbmV0aWNzPC9rZXl3b3JkPjxrZXl3b3JkPkNhc2Ut
Q29udHJvbCBTdHVkaWVzPC9rZXl3b3JkPjxrZXl3b3JkPkNob3Jpb25pYyBHb25hZG90cm9waW4s
IGJldGEgU3VidW5pdCwgSHVtYW4vYmxvb2Q8L2tleXdvcmQ+PGtleXdvcmQ+Q2lyY3VsYXRpbmcg
TWljcm9STkEvKmJsb29kL2dlbmV0aWNzPC9rZXl3b3JkPjxrZXl3b3JkPkV1cm9wZTwva2V5d29y
ZD48a2V5d29yZD5IdW1hbnM8L2tleXdvcmQ+PGtleXdvcmQ+TC1MYWN0YXRlIERlaHlkcm9nZW5h
c2UvYmxvb2Q8L2tleXdvcmQ+PGtleXdvcmQ+TWFsZTwva2V5d29yZD48a2V5d29yZD5NaWNyb1JO
QXMvKmJsb29kL2dlbmV0aWNzPC9rZXl3b3JkPjxrZXl3b3JkPk1pZGRsZSBBZ2VkPC9rZXl3b3Jk
PjxrZXl3b3JkPk5lb3BsYXNtcywgR2VybSBDZWxsIGFuZCBFbWJyeW9uYWwvKmJsb29kL2dlbmV0
aWNzL3BhdGhvbG9neS9zdXJnZXJ5PC9rZXl3b3JkPjxrZXl3b3JkPk9yY2hpZWN0b215PC9rZXl3
b3JkPjxrZXl3b3JkPlByZWRpY3RpdmUgVmFsdWUgb2YgVGVzdHM8L2tleXdvcmQ+PGtleXdvcmQ+
UHJvc3BlY3RpdmUgU3R1ZGllczwva2V5d29yZD48a2V5d29yZD5TZW1pbm9tYS8qYmxvb2QvZ2Vu
ZXRpY3MvcGF0aG9sb2d5L3N1cmdlcnk8L2tleXdvcmQ+PGtleXdvcmQ+VGVzdGljdWxhciBOZW9w
bGFzbXMvKmJsb29kL2dlbmV0aWNzL3BhdGhvbG9neS9zdXJnZXJ5PC9rZXl3b3JkPjxrZXl3b3Jk
PlRyZWF0bWVudCBPdXRjb21lPC9rZXl3b3JkPjxrZXl3b3JkPllvdW5nIEFkdWx0PC9rZXl3b3Jk
PjxrZXl3b3JkPmFscGhhLUZldG9wcm90ZWlucy9tZXRhYm9saXNtPC9rZXl3b3JkPjwva2V5d29y
ZHM+PGRhdGVzPjx5ZWFyPjIwMTk8L3llYXI+PHB1Yi1kYXRlcz48ZGF0ZT5KdW4gMTwvZGF0ZT48
L3B1Yi1kYXRlcz48L2RhdGVzPjxpc2JuPjE1MjctNzc1NSAoRWxlY3Ryb25pYykmI3hEOzA3MzIt
MTgzWCAoUHJpbnQpJiN4RDswNzMyLTE4M1ggKExpbmtpbmcpPC9pc2JuPjxhY2Nlc3Npb24tbnVt
PjMwODc1MjgwPC9hY2Nlc3Npb24tbnVtPjx1cmxzPjxyZWxhdGVkLXVybHM+PHVybD5odHRwczov
L3d3dy5uY2JpLm5sbS5uaWguZ292L3B1Ym1lZC8zMDg3NTI4MDwvdXJsPjwvcmVsYXRlZC11cmxz
PjwvdXJscz48Y3VzdG9tMj5QTUM2NTQ0NDYyPC9jdXN0b20yPjxlbGVjdHJvbmljLXJlc291cmNl
LW51bT4xMC4xMjAwL0pDTy4xOC4wMTQ4MDwvZWxlY3Ryb25pYy1yZXNvdXJjZS1udW0+PHJlbW90
ZS1kYXRhYmFzZS1uYW1lPk1lZGxpbmU8L3JlbW90ZS1kYXRhYmFzZS1uYW1lPjxyZW1vdGUtZGF0
YWJhc2UtcHJvdmlkZXI+TkxNPC9yZW1vdGUtZGF0YWJhc2UtcHJvdmlkZXI+PC9yZWNvcmQ+PC9D
aXRlPjxDaXRlPjxBdXRob3I+RmFua2hhdXNlcjwvQXV0aG9yPjxZZWFyPjIwMjI8L1llYXI+PFJl
Y051bT43NTwvUmVjTnVtPjxyZWNvcmQ+PHJlYy1udW1iZXI+NzU8L3JlYy1udW1iZXI+PGZvcmVp
Z24ta2V5cz48a2V5IGFwcD0iRU4iIGRiLWlkPSI1NXh0NXR3MmIwc3NlYmUyenoyNXNmYXlwOTBk
NXJ4MmE5MHciIHRpbWVzdGFtcD0iMTcxNzQyOTM3NCI+NzU8L2tleT48L2ZvcmVpZ24ta2V5cz48
cmVmLXR5cGUgbmFtZT0iSm91cm5hbCBBcnRpY2xlIj4xNzwvcmVmLXR5cGU+PGNvbnRyaWJ1dG9y
cz48YXV0aG9ycz48YXV0aG9yPkZhbmtoYXVzZXIsIEMuIEQuPC9hdXRob3I+PGF1dGhvcj5DaHJp
c3RpYW5zZW4sIEEuIEouPC9hdXRob3I+PGF1dGhvcj5Sb3RoZXJtdW5kdCwgQy48L2F1dGhvcj48
YXV0aG9yPkNhdGhvbWFzLCBSLjwvYXV0aG9yPjxhdXRob3I+V2V0dHN0ZWluLCBNLiBTLjwvYXV0
aG9yPjxhdXRob3I+R3Jvc3NtYW5uLCBOLiBDLjwvYXV0aG9yPjxhdXRob3I+R3JvZ2csIEouIEIu
PC9hdXRob3I+PGF1dGhvcj5UZW1wbGV0b24sIEEuIEouPC9hdXRob3I+PGF1dGhvcj5IaXJzY2hp
LUJsaWNrZW5zdG9yZmVyLCBBLjwvYXV0aG9yPjxhdXRob3I+TG9yY2gsIEEuPC9hdXRob3I+PGF1
dGhvcj5HaWxsZXNzZW4sIFMuPC9hdXRob3I+PGF1dGhvcj5Nb2NoLCBILjwvYXV0aG9yPjxhdXRo
b3I+QmV5ZXIsIEouPC9hdXRob3I+PGF1dGhvcj5IZXJtYW5ucywgVC48L2F1dGhvcj48L2F1dGhv
cnM+PC9jb250cmlidXRvcnM+PGF1dGgtYWRkcmVzcz5EZXBhcnRtZW50IG9mIFVyb2xvZ3ksIFVu
aXZlcnNpdHkgSG9zcGl0YWwgWnVyaWNoLCBVbml2ZXJzaXR5IG9mIFp1cmljaCwgWnVyaWNoLCBT
d2l0emVybGFuZC4gY2RmYW5raGF1c2VyQGdtYWlsLmNvbS4mI3hEO0RlcGFydG1lbnQgb2YgVXJv
bG9neSwgVW5pdmVyc2l0eSBIb3NwaXRhbCBadXJpY2gsIFVuaXZlcnNpdHkgb2YgWnVyaWNoLCBa
dXJpY2gsIFN3aXR6ZXJsYW5kLiYjeEQ7RGVwYXJ0bWVudCBvZiBQYXRob2xvZ3kgYW5kIE1vbGVj
dWxhciBQYXRob2xvZ3ksIFVuaXZlcnNpdHkgSG9zcGl0YWwgWnVyaWNoLCBVbml2ZXJzaXR5IG9m
IFp1cmljaCwgWnVyaWNoLCBTd2l0emVybGFuZC4mI3hEO0RlcGFydG1lbnQgb2YgT25jb2xvZ3ks
IEthbnRvbnNzcGl0YWwsIFN0LiBHYWxsZW4sIFN3aXR6ZXJsYW5kLiYjeEQ7RGVwYXJ0bWVudCBv
ZiBPbmNvbG9neSwgS2FudG9uc3NwaXRhbCBDaHVyLCBDaHVyLCBTd2l0emVybGFuZC4mI3hEO0Rl
cGFydG1lbnQgb2YgTWVkaWNhbCBPbmNvbG9neSwgU3QuIENsYXJhc3BpdGFsIEJhc2VsIGFuZCBG
YWN1bHR5IG9mIE1lZGljaW5lLCBVbml2ZXJzaXR5IG9mIEJhc2VsLCBCYXNlbCwgU3dpdHplcmxh
bmQuJiN4RDtPbmtvemVudHJ1bSBIaXJzbGFuZGVuLCBLbGluaWsgSGlyc2xhbmRlbiwgWnVyaWNo
LCBTd2l0emVybGFuZC4mI3hEO0RlcGFydG1lbnQgb2YgT25jb2xvZ3ksIFVuaXZlcnNpdHkgSG9z
cGl0YWwgWnVyaWNoLCBVbml2ZXJzaXR5IG9mIFp1cmljaCwgWnVyaWNoLCBTd2l0emVybGFuZC4m
I3hEO0VPQyBPbmNvbG9neSBJbnN0aXR1dGUgb2YgU291dGhlcm4gU3dpdHplcmxhbmQsIEJlbGxp
bnpvbmEsIFN3aXR6ZXJsYW5kLiYjeEQ7VW5pdmVyc2l0YSBkZWxsYSBTdml6emVyYSBJdGFsaWFu
YSwgTHVnYW5vLCBTd2l0emVybGFuZC4mI3hEO1VuaXZlcnNpdHkgb2YgQmVybiwgQmVybiwgU3dp
dHplcmxhbmQuJiN4RDtEZXBhcnRtZW50IG9mIE1lZGljYWwgT25jb2xvZ3ksIEluc2Vsc3BpdGFs
LCBVbml2ZXJzaXR5IEhvc3BpdGFsLCBVbml2ZXJzaXR5IG9mIEJlcm4sIEJlcm4sIFN3aXR6ZXJs
YW5kLjwvYXV0aC1hZGRyZXNzPjx0aXRsZXM+PHRpdGxlPkRldGVjdGlvbiBvZiByZWN1cnJlbmNl
cyB1c2luZyBzZXJ1bSBtaVItMzcxYS0zcCBkdXJpbmcgYWN0aXZlIHN1cnZlaWxsYW5jZSBpbiBt
ZW4gd2l0aCBzdGFnZSBJIHRlc3RpY3VsYXIgZ2VybSBjZWxsIHR1bW91cnM8L3RpdGxlPjxzZWNv
bmRhcnktdGl0bGU+QnIgSiBDYW5jZXI8L3NlY29uZGFyeS10aXRsZT48L3RpdGxlcz48cGVyaW9k
aWNhbD48ZnVsbC10aXRsZT5CciBKIENhbmNlcjwvZnVsbC10aXRsZT48L3BlcmlvZGljYWw+PHBh
Z2VzPjExNDAtMTE0NDwvcGFnZXM+PHZvbHVtZT4xMjY8L3ZvbHVtZT48bnVtYmVyPjg8L251bWJl
cj48ZWRpdGlvbj4yMDIxMTIxNTwvZWRpdGlvbj48a2V5d29yZHM+PGtleXdvcmQ+QmlvbWFya2Vy
cywgVHVtb3IvZ2VuZXRpY3M8L2tleXdvcmQ+PGtleXdvcmQ+SHVtYW5zPC9rZXl3b3JkPjxrZXl3
b3JkPk1hbGU8L2tleXdvcmQ+PGtleXdvcmQ+TWljcm9STkFzLypnZW5ldGljcy9tZXRhYm9saXNt
PC9rZXl3b3JkPjxrZXl3b3JkPk5lb3BsYXNtIFJlY3VycmVuY2UsIExvY2FsL2dlbmV0aWNzPC9r
ZXl3b3JkPjxrZXl3b3JkPipOZW9wbGFzbXMsIEdlcm0gQ2VsbCBhbmQgRW1icnlvbmFsL2dlbmV0
aWNzPC9rZXl3b3JkPjxrZXl3b3JkPipUZXN0aWN1bGFyIE5lb3BsYXNtcy9nZW5ldGljcy9wYXRo
b2xvZ3k8L2tleXdvcmQ+PGtleXdvcmQ+V2F0Y2hmdWwgV2FpdGluZzwva2V5d29yZD48L2tleXdv
cmRzPjxkYXRlcz48eWVhcj4yMDIyPC95ZWFyPjxwdWItZGF0ZXM+PGRhdGU+TWF5PC9kYXRlPjwv
cHViLWRhdGVzPjwvZGF0ZXM+PGlzYm4+MTUzMi0xODI3IChFbGVjdHJvbmljKSYjeEQ7MDAwNy0w
OTIwIChQcmludCkmI3hEOzAwMDctMDkyMCAoTGlua2luZyk8L2lzYm4+PGFjY2Vzc2lvbi1udW0+
MzQ5MTIwNzM8L2FjY2Vzc2lvbi1udW0+PHVybHM+PHJlbGF0ZWQtdXJscz48dXJsPmh0dHBzOi8v
d3d3Lm5jYmkubmxtLm5paC5nb3YvcHVibWVkLzM0OTEyMDczPC91cmw+PC9yZWxhdGVkLXVybHM+
PC91cmxzPjxjdXN0b20xPlRoZSBhdXRob3JzIGRlY2xhcmUgbm8gY29tcGV0aW5nIGludGVyZXN0
cy48L2N1c3RvbTE+PGN1c3RvbTI+UE1DOTAyMzQzODwvY3VzdG9tMj48ZWxlY3Ryb25pYy1yZXNv
dXJjZS1udW0+MTAuMTAzOC9zNDE0MTYtMDIxLTAxNjQzLXo8L2VsZWN0cm9uaWMtcmVzb3VyY2Ut
bnVtPjxyZW1vdGUtZGF0YWJhc2UtbmFtZT5NZWRsaW5lPC9yZW1vdGUtZGF0YWJhc2UtbmFtZT48
cmVtb3RlLWRhdGFiYXNlLXByb3ZpZGVyPk5MTTwvcmVtb3RlLWRhdGFiYXNlLXByb3ZpZGVyPjwv
cmVjb3JkPjwvQ2l0ZT48Q2l0ZT48QXV0aG9yPkxvYm88L0F1dGhvcj48WWVhcj4yMDIxPC9ZZWFy
PjxSZWNOdW0+MTM8L1JlY051bT48cmVjb3JkPjxyZWMtbnVtYmVyPjEzPC9yZWMtbnVtYmVyPjxm
b3JlaWduLWtleXM+PGtleSBhcHA9IkVOIiBkYi1pZD0iNTV4dDV0dzJiMHNzZWJlMnp6MjVzZmF5
cDkwZDVyeDJhOTB3IiB0aW1lc3RhbXA9IjE3MTU2MDg1NjkiPjEzPC9rZXk+PC9mb3JlaWduLWtl
eXM+PHJlZi10eXBlIG5hbWU9IkpvdXJuYWwgQXJ0aWNsZSI+MTc8L3JlZi10eXBlPjxjb250cmli
dXRvcnM+PGF1dGhvcnM+PGF1dGhvcj5Mb2JvLCBKLjwvYXV0aG9yPjxhdXRob3I+TGVhbywgUi48
L2F1dGhvcj48YXV0aG9yPkdpbGxpcywgQS4gSi4gTS48L2F1dGhvcj48YXV0aG9yPnZhbiBkZW4g
QmVyZywgQS48L2F1dGhvcj48YXV0aG9yPkFuc29uLUNhcnR3cmlnaHQsIEwuPC9hdXRob3I+PGF1
dGhvcj5BdGVuYWZ1LCBFLiBHLjwvYXV0aG9yPjxhdXRob3I+S3VoYXRoYWFzLCBLLjwvYXV0aG9y
PjxhdXRob3I+Q2h1bmcsIFAuPC9hdXRob3I+PGF1dGhvcj5IYW5zZW4sIEEuPC9hdXRob3I+PGF1
dGhvcj5CZWRhcmQsIFAuIEwuPC9hdXRob3I+PGF1dGhvcj5KZXdldHQsIE0uIEEuIFMuPC9hdXRo
b3I+PGF1dGhvcj5XYXJkZSwgUC48L2F1dGhvcj48YXV0aG9yPk8mYXBvcztNYWxsZXksIE0uPC9h
dXRob3I+PGF1dGhvcj5Td2VldCwgSi48L2F1dGhvcj48YXV0aG9yPkxvb2lqZW5nYSwgTC4gSC4g
Si48L2F1dGhvcj48YXV0aG9yPkhhbWlsdG9uLCBSLiBKLjwvYXV0aG9yPjwvYXV0aG9ycz48L2Nv
bnRyaWJ1dG9ycz48YXV0aC1hZGRyZXNzPlByaW5jZXNzIE1heGltYSBDZW50ZXIgZm9yIFBlZGlh
dHJpYyBPbmNvbG9neSwgVXRyZWNodCwgVGhlIE5ldGhlcmxhbmRzOyBDYW5jZXIgQmlvbG9neSBh
bmQgRXBpZ2VuZXRpY3MgR3JvdXAsIFBvcnR1Z3Vlc2UgT25jb2xvZ3kgSW5zdGl0dXRlIG9mIFBv
cnRvIChJUE9QKSwgUmVzZWFyY2ggQ2VudGVyIGFuZCBQb3J0byBDb21wcmVoZW5zaXZlIENhbmNl
ciBDZW50ZXIgKFAuQ0NDKSwgUG9ydG8sIFBvcnR1Z2FsOyBEZXBhcnRtZW50IG9mIFBhdGhvbG9n
eSwgUG9ydHVndWVzZSBPbmNvbG9neSBJbnN0aXR1dGUgb2YgUG9ydG8gKElQT1ApLCBQb3J0bywg
UG9ydHVnYWw7IERlcGFydG1lbnQgb2YgUGF0aG9sb2d5IGFuZCBNb2xlY3VsYXIgSW1tdW5vbG9n
eSwgQmlvbWVkaWNhbCBTY2llbmNlcyBJbnN0aXR1dGUgQWJlbCBTYWxhemFyLCBVbml2ZXJzaXR5
IG9mIFBvcnRvIChJQ0JBUy1VUCksIFBvcnRvLCBQb3J0dWdhbC4mI3hEO0ZhY3VsdHkgb2YgTWVk
aWNpbmUsIFVuaXZlcnNpdHkgb2YgQ29pbWJyYSwgQ29pbWJyYSwgUG9ydHVnYWw7IEhvc3BpdGFs
IENVRiBDb2ltYnJhLCBEZXBhcnRtZW50IG9mIFVyb2xvZ3ksIEhvc3BpdGFsIGRlIEJyYWdhLCBC
cmFnYSwgUG9ydHVnYWw7IERlcGFydG1lbnRzIG9mIFN1cmdlcnkgKFVyb2xvZ3kpLCBQcmluY2Vz
cyBNYXJnYXJldCBDYW5jZXIgQ2VudHJlLCBVbml2ZXJzaXR5IEhlYWx0aCBOZXR3b3JrLCBUb3Jv
bnRvLCBPbnRhcmlvLCBDYW5hZGE7IFVuaXZlcnNpdHkgb2YgVG9yb250bywgVG9yb250bywgT250
YXJpbywgQ2FuYWRhLiYjeEQ7UHJpbmNlc3MgTWF4aW1hIENlbnRlciBmb3IgUGVkaWF0cmljIE9u
Y29sb2d5LCBVdHJlY2h0LCBUaGUgTmV0aGVybGFuZHMuJiN4RDtEZXBhcnRtZW50cyBvZiBTdXJn
ZXJ5IChVcm9sb2d5KSwgUHJpbmNlc3MgTWFyZ2FyZXQgQ2FuY2VyIENlbnRyZSwgVW5pdmVyc2l0
eSBIZWFsdGggTmV0d29yaywgVG9yb250bywgT250YXJpbywgQ2FuYWRhOyBVbml2ZXJzaXR5IG9m
IFRvcm9udG8sIFRvcm9udG8sIE9udGFyaW8sIENhbmFkYS4mI3hEO0RlcGFydG1lbnQgb2YgQmlv
c3RhdGlzdGljcywgUHJpbmNlc3MgTWFyZ2FyZXQgQ2FuY2VyIENlbnRyZSwgVW5pdmVyc2l0eSBI
ZWFsdGggTmV0d29yaywgVG9yb250bywgT250YXJpbywgQ2FuYWRhLiYjeEQ7RGVwYXJ0bWVudCBv
ZiBSYWRpYXRpb24gT25jb2xvZ3ksIFByaW5jZXNzIE1hcmdhcmV0IENhbmNlciBDZW50cmUsIFVu
aXZlcnNpdHkgSGVhbHRoIE5ldHdvcmssIFRvcm9udG8sIE9udGFyaW8sIENhbmFkYS4mI3hEO0Rp
dmlzaW9uIG9mIE1lZGljYWwgT25jb2xvZ3kgYW5kIEhlbWF0b2xvZ3ksIFByaW5jZXNzIE1hcmdh
cmV0IENhbmNlciBDZW50cmUsIFVuaXZlcnNpdHkgSGVhbHRoIE5ldHdvcmssIFRvcm9udG8sIE9u
dGFyaW8sIENhbmFkYS4mI3hEO0RlcGFydG1lbnQgb2YgTWVkaWNhbCBJbWFnaW5nLCBQcmluY2Vz
cyBNYXJnYXJldCBDYW5jZXIgQ2VudHJlLCBVbml2ZXJzaXR5IEhlYWx0aCBOZXR3b3JrLCBUb3Jv
bnRvLCBPbnRhcmlvLCBDYW5hZGEuJiN4RDtEZXBhcnRtZW50IG9mIFBhdGhvbG9neSwgUHJpbmNl
c3MgTWFyZ2FyZXQgQ2FuY2VyIENlbnRyZSwgVW5pdmVyc2l0eSBIZWFsdGggTmV0d29yaywgVG9y
b250bywgT250YXJpbywgQ2FuYWRhLiYjeEQ7UHJpbmNlc3MgTWF4aW1hIENlbnRlciBmb3IgUGVk
aWF0cmljIE9uY29sb2d5LCBVdHJlY2h0LCBUaGUgTmV0aGVybGFuZHMuIEVsZWN0cm9uaWMgYWRk
cmVzczogbC5sb29pamVuZ2FAcHJpbnNlc21heGltYWNlbnRydW0ubmwuJiN4RDtEZXBhcnRtZW50
cyBvZiBTdXJnZXJ5IChVcm9sb2d5KSwgUHJpbmNlc3MgTWFyZ2FyZXQgQ2FuY2VyIENlbnRyZSwg
VW5pdmVyc2l0eSBIZWFsdGggTmV0d29yaywgVG9yb250bywgT250YXJpbywgQ2FuYWRhOyBVbml2
ZXJzaXR5IG9mIFRvcm9udG8sIFRvcm9udG8sIE9udGFyaW8sIENhbmFkYS4gRWxlY3Ryb25pYyBh
ZGRyZXNzOiByb2IuaGFtaWx0b25AdWhuLmNhLjwvYXV0aC1hZGRyZXNzPjx0aXRsZXM+PHRpdGxl
PlV0aWxpdHkgb2YgU2VydW0gbWlSLTM3MWEtM3AgaW4gUHJlZGljdGluZyBSZWxhcHNlIG9uIFN1
cnZlaWxsYW5jZSBpbiBQYXRpZW50cyB3aXRoIENsaW5pY2FsIFN0YWdlIEkgVGVzdGljdWxhciBH
ZXJtIENlbGwgQ2FuY2VyPC90aXRsZT48c2Vjb25kYXJ5LXRpdGxlPkV1ciBVcm9sIE9uY29sPC9z
ZWNvbmRhcnktdGl0bGU+PC90aXRsZXM+PHBlcmlvZGljYWw+PGZ1bGwtdGl0bGU+RXVyIFVyb2wg
T25jb2w8L2Z1bGwtdGl0bGU+PC9wZXJpb2RpY2FsPjxwYWdlcz40ODMtNDkxPC9wYWdlcz48dm9s
dW1lPjQ8L3ZvbHVtZT48bnVtYmVyPjM8L251bWJlcj48ZWRpdGlvbj4yMDIwMTIwNDwvZWRpdGlv
bj48a2V5d29yZHM+PGtleXdvcmQ+QmlvbWFya2VycywgVHVtb3IvZ2VuZXRpY3M8L2tleXdvcmQ+
PGtleXdvcmQ+SHVtYW5zPC9rZXl3b3JkPjxrZXl3b3JkPk1hbGU8L2tleXdvcmQ+PGtleXdvcmQ+
Kk1pY3JvUk5Bcy9nZW5ldGljczwva2V5d29yZD48a2V5d29yZD5OZW9wbGFzbSBSZWN1cnJlbmNl
LCBMb2NhbDwva2V5d29yZD48a2V5d29yZD4qTmVvcGxhc21zLCBHZXJtIENlbGwgYW5kIEVtYnJ5
b25hbC9kaWFnbm9zaXMvZ2VuZXRpY3MvdGhlcmFweTwva2V5d29yZD48a2V5d29yZD4qVGVzdGlj
dWxhciBOZW9wbGFzbXMvZGlhZ25vc2lzL2dlbmV0aWNzL3RoZXJhcHk8L2tleXdvcmQ+PGtleXdv
cmQ+QWN0aXZlIHN1cnZlaWxsYW5jZTwva2V5d29yZD48a2V5d29yZD5BZGp1dmFudCB0aGVyYXB5
PC9rZXl3b3JkPjxrZXl3b3JkPk1pY3JvUk5Bczwva2V5d29yZD48a2V5d29yZD5UZXN0aXMgbmVv
cGxhc21zPC9rZXl3b3JkPjwva2V5d29yZHM+PGRhdGVzPjx5ZWFyPjIwMjE8L3llYXI+PHB1Yi1k
YXRlcz48ZGF0ZT5KdW48L2RhdGU+PC9wdWItZGF0ZXM+PC9kYXRlcz48aXNibj4yNTg4LTkzMTEg
KEVsZWN0cm9uaWMpJiN4RDsyNTg4LTkzMTEgKExpbmtpbmcpPC9pc2JuPjxhY2Nlc3Npb24tbnVt
PjMzMjg4NDc5PC9hY2Nlc3Npb24tbnVtPjx1cmxzPjxyZWxhdGVkLXVybHM+PHVybD5odHRwczov
L3d3dy5uY2JpLm5sbS5uaWguZ292L3B1Ym1lZC8zMzI4ODQ3OTwvdXJsPjwvcmVsYXRlZC11cmxz
PjwvdXJscz48ZWxlY3Ryb25pYy1yZXNvdXJjZS1udW0+MTAuMTAxNi9qLmV1by4yMDIwLjExLjAw
NDwvZWxlY3Ryb25pYy1yZXNvdXJjZS1udW0+PHJlbW90ZS1kYXRhYmFzZS1uYW1lPk1lZGxpbmU8
L3JlbW90ZS1kYXRhYmFzZS1uYW1lPjxyZW1vdGUtZGF0YWJhc2UtcHJvdmlkZXI+TkxNPC9yZW1v
dGUtZGF0YWJhc2UtcHJvdmlkZXI+PC9yZWNvcmQ+PC9DaXRlPjxDaXRlPjxBdXRob3I+TmFwcGk8
L0F1dGhvcj48WWVhcj4yMDE5PC9ZZWFyPjxSZWNOdW0+Nzc8L1JlY051bT48cmVjb3JkPjxyZWMt
bnVtYmVyPjc3PC9yZWMtbnVtYmVyPjxmb3JlaWduLWtleXM+PGtleSBhcHA9IkVOIiBkYi1pZD0i
NTV4dDV0dzJiMHNzZWJlMnp6MjVzZmF5cDkwZDVyeDJhOTB3IiB0aW1lc3RhbXA9IjE3MTc0OTg4
NDEiPjc3PC9rZXk+PC9mb3JlaWduLWtleXM+PHJlZi10eXBlIG5hbWU9IkpvdXJuYWwgQXJ0aWNs
ZSI+MTc8L3JlZi10eXBlPjxjb250cmlidXRvcnM+PGF1dGhvcnM+PGF1dGhvcj5OYXBwaSwgTC48
L2F1dGhvcj48YXV0aG9yPlRoaSwgTS48L2F1dGhvcj48YXV0aG9yPkx1bSwgQS48L2F1dGhvcj48
YXV0aG9yPkh1bnRzbWFuLCBELjwvYXV0aG9yPjxhdXRob3I+RWlnbCwgQi4gSi48L2F1dGhvcj48
YXV0aG9yPk1hcnRpbiwgQy48L2F1dGhvcj48YXV0aG9yPk8mYXBvcztOZWlsLCBCLjwvYXV0aG9y
PjxhdXRob3I+TWF1Z2hhbiwgQi4gTC48L2F1dGhvcj48YXV0aG9yPkNoaSwgSy48L2F1dGhvcj48
YXV0aG9yPlNvLCBBLjwvYXV0aG9yPjxhdXRob3I+QmxhY2ssIFAuIEMuPC9hdXRob3I+PGF1dGhv
cj5HbGVhdmUsIE0uPC9hdXRob3I+PGF1dGhvcj5XeWF0dCwgQS4gVy48L2F1dGhvcj48YXV0aG9y
Pkxhdm9pZSwgSi4gTS48L2F1dGhvcj48YXV0aG9yPktoYWxhZiwgRC48L2F1dGhvcj48YXV0aG9y
PkJlbGwsIFIuPC9hdXRob3I+PGF1dGhvcj5EYW5lc2htYW5kLCBTLjwvYXV0aG9yPjxhdXRob3I+
SGFtaWx0b24sIFIuIEouPC9hdXRob3I+PGF1dGhvcj5MZWFvLCBSLiBSLiBOLjwvYXV0aG9yPjxh
dXRob3I+TmljaG9scywgQy48L2F1dGhvcj48YXV0aG9yPktvbGxtYW5uc2JlcmdlciwgQy48L2F1
dGhvcj48L2F1dGhvcnM+PC9jb250cmlidXRvcnM+PGF1dGgtYWRkcmVzcz5CQyBDYW5jZXIsIFZh
bmNvdXZlciBDZW50cmUsIFVuaXZlcnNpdHkgb2YgQnJpdGlzaCBDb2x1bWJpYSwgVmFuY291dmVy
LCBCcml0aXNoIENvbHVtYmlhLCBDYW5hZGEuJiN4RDtWYW5jb3V2ZXIgUHJvc3RhdGUgQ2VudHJl
LCBVbml2ZXJzaXR5IG9mIEJyaXRpc2ggQ29sdW1iaWEsIFZhbmNvdXZlciwgQnJpdGlzaCBDb2x1
bWJpYSwgQ2FuYWRhLiYjeEQ7QkMgQ2FuY2VyLCBWYW5jb3V2ZXIsIEJyaXRpc2ggQ29sdW1iaWEs
IENhbmFkYS4mI3hEO0h1bnRzbWFuIENhbmNlciBJbnN0aXR1dGUsIFVuaXZlcnNpdHkgb2YgVXRh
aCwgU2FsdCBMYWtlIENpdHksIFVULiYjeEQ7VW5pdmVyc2l0eSBvZiBTb3V0aCBDYWxpZm9ybmlh
LCBMb3MgQW5nZWxlcywgQ0EuJiN4RDtQcmluY2VzcyBNYXJnYXJldCBDYW5jZXIgQ2VudHJlLCBU
b3JvbnRvLCBPbnRhcmlvLCBDYW5hZGEuJiN4RDtGYWN1bHR5IG9mIE1lZGljaW5lLCBVbml2ZXJz
aXR5IG9mIENvaW1icmEsIENvaW1icmEsIFBvcnR1Z2FsLiYjeEQ7VGVzdGljdWxhciBDYW5jZXIg
Q29tbW9ucywgQmVhdmVydG9uLCBPUi4mI3hEO1NXT0cgR3JvdXAgQ2hhaXJzIE9mZmljZSwgUG9y
dGxhbmQsIE9SLjwvYXV0aC1hZGRyZXNzPjx0aXRsZXM+PHRpdGxlPkRldmVsb3BpbmcgYSBIaWdo
bHkgU3BlY2lmaWMgQmlvbWFya2VyIGZvciBHZXJtIENlbGwgTWFsaWduYW5jaWVzOiBQbGFzbWEg
bWlSMzcxIEV4cHJlc3Npb24gQWNyb3NzIHRoZSBHZXJtIENlbGwgTWFsaWduYW5jeSBTcGVjdHJ1
bTwvdGl0bGU+PHNlY29uZGFyeS10aXRsZT5KIENsaW4gT25jb2w8L3NlY29uZGFyeS10aXRsZT48
L3RpdGxlcz48cGVyaW9kaWNhbD48ZnVsbC10aXRsZT5KIENsaW4gT25jb2w8L2Z1bGwtdGl0bGU+
PC9wZXJpb2RpY2FsPjxwYWdlcz4zMDkwLTMwOTg8L3BhZ2VzPjx2b2x1bWU+Mzc8L3ZvbHVtZT48
bnVtYmVyPjMzPC9udW1iZXI+PGVkaXRpb24+MjAxOTA5MjU8L2VkaXRpb24+PGtleXdvcmRzPjxr
ZXl3b3JkPkJpb21hcmtlcnMsIFR1bW9yL2Jsb29kPC9rZXl3b3JkPjxrZXl3b3JkPkNhc2UtQ29u
dHJvbCBTdHVkaWVzPC9rZXl3b3JkPjxrZXl3b3JkPkh1bWFuczwva2V5d29yZD48a2V5d29yZD5N
YWxlPC9rZXl3b3JkPjxrZXl3b3JkPk1pY3JvUk5Bcy9iaW9zeW50aGVzaXMvKmJsb29kL2dlbmV0
aWNzPC9rZXl3b3JkPjxrZXl3b3JkPk5lb3BsYXNtcywgR2VybSBDZWxsIGFuZCBFbWJyeW9uYWwv
KmJsb29kL2dlbmV0aWNzPC9rZXl3b3JkPjxrZXl3b3JkPlBpbG90IFByb2plY3RzPC9rZXl3b3Jk
PjxrZXl3b3JkPlByZWRpY3RpdmUgVmFsdWUgb2YgVGVzdHM8L2tleXdvcmQ+PGtleXdvcmQ+UmVw
cm9kdWNpYmlsaXR5IG9mIFJlc3VsdHM8L2tleXdvcmQ+PGtleXdvcmQ+UmlzayBGYWN0b3JzPC9r
ZXl3b3JkPjxrZXl3b3JkPlNlbWlub21hL2Jsb29kL2dlbmV0aWNzPC9rZXl3b3JkPjxrZXl3b3Jk
PlRlc3RpY3VsYXIgTmVvcGxhc21zL2Jsb29kL2dlbmV0aWNzPC9rZXl3b3JkPjwva2V5d29yZHM+
PGRhdGVzPjx5ZWFyPjIwMTk8L3llYXI+PHB1Yi1kYXRlcz48ZGF0ZT5Ob3YgMjA8L2RhdGU+PC9w
dWItZGF0ZXM+PC9kYXRlcz48aXNibj4xNTI3LTc3NTUgKEVsZWN0cm9uaWMpJiN4RDswNzMyLTE4
M1ggKFByaW50KSYjeEQ7MDczMi0xODNYIChMaW5raW5nKTwvaXNibj48YWNjZXNzaW9uLW51bT4z
MTU1MzY5MjwvYWNjZXNzaW9uLW51bT48dXJscz48cmVsYXRlZC11cmxzPjx1cmw+aHR0cHM6Ly93
d3cubmNiaS5ubG0ubmloLmdvdi9wdWJtZWQvMzE1NTM2OTI8L3VybD48L3JlbGF0ZWQtdXJscz48
L3VybHM+PGN1c3RvbTI+UE1DNzM1MTMyMzwvY3VzdG9tMj48ZWxlY3Ryb25pYy1yZXNvdXJjZS1u
dW0+MTAuMTIwMC9KQ08uMTguMDIwNTc8L2VsZWN0cm9uaWMtcmVzb3VyY2UtbnVtPjxyZW1vdGUt
ZGF0YWJhc2UtbmFtZT5NZWRsaW5lPC9yZW1vdGUtZGF0YWJhc2UtbmFtZT48cmVtb3RlLWRhdGFi
YXNlLXByb3ZpZGVyPk5MTTwvcmVtb3RlLWRhdGFiYXNlLXByb3ZpZGVyPjwvcmVjb3JkPjwvQ2l0
ZT48L0VuZE5vdGU+
</w:fldData>
        </w:fldChar>
      </w:r>
      <w:r w:rsidR="006B37A5" w:rsidRPr="000779DB">
        <w:rPr>
          <w:rFonts w:ascii="Arial" w:hAnsi="Arial" w:cs="Arial"/>
          <w:lang w:val="en-US"/>
        </w:rPr>
        <w:instrText xml:space="preserve"> ADDIN EN.CITE </w:instrText>
      </w:r>
      <w:r w:rsidR="006B37A5" w:rsidRPr="000779DB">
        <w:rPr>
          <w:rFonts w:ascii="Arial" w:hAnsi="Arial" w:cs="Arial"/>
          <w:lang w:val="en-US"/>
        </w:rPr>
        <w:fldChar w:fldCharType="begin">
          <w:fldData xml:space="preserve">PEVuZE5vdGU+PENpdGU+PEF1dGhvcj5CYWRpYTwvQXV0aG9yPjxZZWFyPjIwMjE8L1llYXI+PFJl
Y051bT4zODwvUmVjTnVtPjxEaXNwbGF5VGV4dD5bMTEsIDEzLCAxNCwgMTYsIDE3XTwvRGlzcGxh
eVRleHQ+PHJlY29yZD48cmVjLW51bWJlcj4zODwvcmVjLW51bWJlcj48Zm9yZWlnbi1rZXlzPjxr
ZXkgYXBwPSJFTiIgZGItaWQ9IjU1eHQ1dHcyYjBzc2ViZTJ6ejI1c2ZheXA5MGQ1cngyYTkwdyIg
dGltZXN0YW1wPSIxNzE2ODIwOTAxIj4zODwva2V5PjwvZm9yZWlnbi1rZXlzPjxyZWYtdHlwZSBu
YW1lPSJKb3VybmFsIEFydGljbGUiPjE3PC9yZWYtdHlwZT48Y29udHJpYnV0b3JzPjxhdXRob3Jz
PjxhdXRob3I+QmFkaWEsIFIuIFIuPC9hdXRob3I+PGF1dGhvcj5BYmUsIEQuPC9hdXRob3I+PGF1
dGhvcj5Xb25nLCBELjwvYXV0aG9yPjxhdXRob3I+U2luZ2xhLCBOLjwvYXV0aG9yPjxhdXRob3I+
U2F2ZWx5ZXZhLCBBLjwvYXV0aG9yPjxhdXRob3I+Q2hlcnRhY2ssIE4uPC9hdXRob3I+PGF1dGhv
cj5Xb2xkdSwgUy4gTC48L2F1dGhvcj48YXV0aG9yPkxvdGFuLCBZLjwvYXV0aG9yPjxhdXRob3I+
TWF1Y2ssIFIuPC9hdXRob3I+PGF1dGhvcj5PdXlhbmcsIEQuPC9hdXRob3I+PGF1dGhvcj5NZW5n
LCBYLjwvYXV0aG9yPjxhdXRob3I+TGV3aXMsIEMuIE0uPC9hdXRob3I+PGF1dGhvcj5NYWptdWRh
ciwgSy48L2F1dGhvcj48YXV0aG9yPkppYSwgTC48L2F1dGhvcj48YXV0aG9yPkthcHVyLCBQLjwv
YXV0aG9yPjxhdXRob3I+WHUsIEwuPC9hdXRob3I+PGF1dGhvcj5GcmF6aWVyLCBBLiBMLjwvYXV0
aG9yPjxhdXRob3I+TWFyZ3VsaXMsIFYuPC9hdXRob3I+PGF1dGhvcj5TdHJhbmQsIEQuIFcuPC9h
dXRob3I+PGF1dGhvcj5Db2xlbWFuLCBOLjwvYXV0aG9yPjxhdXRob3I+TXVycmF5LCBNLiBKLjwv
YXV0aG9yPjxhdXRob3I+QW1hdHJ1ZGEsIEouIEYuPC9hdXRob3I+PGF1dGhvcj5MYWZpbiwgSi4g
VC48L2F1dGhvcj48YXV0aG9yPkJhZ3JvZGlhLCBBLjwvYXV0aG9yPjwvYXV0aG9ycz48L2NvbnRy
aWJ1dG9ycz48YXV0aC1hZGRyZXNzPkRlcGFydG1lbnQgb2YgVXJvbG9neSwgVW5pdmVyc2l0eSBv
ZiBUZXhhcyBTb3V0aHdlc3Rlcm4gTWVkaWNhbCBDZW50ZXIsIERhbGxhcywgVGV4YXMuJiN4RDtE
ZXBhcnRtZW50IG9mIFBhdGhvbG9neSwgVW5pdmVyc2l0eSBvZiBUZXhhcyBTb3V0aHdlc3Rlcm4g
TWVkaWNhbCBDZW50ZXIsIERhbGxhcywgVGV4YXMuJiN4RDtRdWFudGl0YXRpdmUgQmlvbWVkaWNh
bCBSZXNlYXJjaCBDZW50ZXIsIERlcGFydG1lbnQgb2YgUG9wdWxhdGlvbiAmYW1wOyBEYXRhIFNj
aWVuY2VzLCBEZXBhcnRtZW50IG9mIFBlZGlhdHJpY3MsIFVuaXZlcnNpdHkgb2YgVGV4YXMgU291
dGh3ZXN0ZXJuIE1lZGljYWwgQ2VudGVyLCBEYWxsYXMsIFRleGFzLiYjeEQ7RGFuYS1GYXJiZXIv
Qm9zdG9uIENoaWxkcmVuJmFwb3M7cyBDYW5jZXIgYW5kIEJsb29kIERpc29yZGVyIENlbnRlciwg
Qm9zdG9uLCBNYXNzYWNodXNldHRzLiYjeEQ7RGVwYXJ0bWVudCBvZiBVcm9sb2d5LCBJLk0uIFNl
Y2hlbm92IEZpcnN0IE1vc2NvdyBTdGF0ZSBVbml2ZXJzaXR5LiYjeEQ7RGVwYXJ0bWVudCBvZiBQ
YXRob2xvZ3ksIFVuaXZlcnNpdHkgb2YgQ2FtYnJpZGdlLCBVSy4mI3hEO0RlcGFydG1lbnQgb2Yg
UGVkaWF0cmljIEhlbWF0b2xvZ3kgYW5kIE9uY29sb2d5LCBDYW1icmlkZ2UgVW5pdmVyc2l0eSBI
b3NwaXRhbHMgTkhTIEZvdW5kYXRpb24gVHJ1c3QsIENhbWJyaWRnZSwgVUsuJiN4RDtDYW5jZXIg
YW5kIEJsb29kIERpc2Vhc2UgSW5zdGl0dXRlLCBDaGlsZHJlbiZhcG9zO3MgSG9zcGl0YWwgTG9z
IEFuZ2VsZXMsIERlcGFydG1lbnRzIG9mIFBlZGlhdHJpY3MgYW5kIE1lZGljaW5lLCBLZWNrIFNj
aG9vbCBvZiBNZWRpY2luZSwgVW5pdmVyc2l0eSBvZiBTb3V0aGVybiBDYWxpZm9ybmlhLjwvYXV0
aC1hZGRyZXNzPjx0aXRsZXM+PHRpdGxlPlJlYWwtV29ybGQgQXBwbGljYXRpb24gb2YgUHJlLU9y
Y2hpZWN0b215IG1pUi0zNzFhLTNwIFRlc3QgaW4gVGVzdGljdWxhciBHZXJtIENlbGwgVHVtb3Ig
TWFuYWdlbWVudDwvdGl0bGU+PHNlY29uZGFyeS10aXRsZT5KIFVyb2w8L3NlY29uZGFyeS10aXRs
ZT48L3RpdGxlcz48cGVyaW9kaWNhbD48ZnVsbC10aXRsZT5KIFVyb2w8L2Z1bGwtdGl0bGU+PC9w
ZXJpb2RpY2FsPjxwYWdlcz4xMzctMTQ0PC9wYWdlcz48dm9sdW1lPjIwNTwvdm9sdW1lPjxudW1i
ZXI+MTwvbnVtYmVyPjxlZGl0aW9uPjIwMjAwODI4PC9lZGl0aW9uPjxrZXl3b3Jkcz48a2V5d29y
ZD5BZHVsdDwva2V5d29yZD48a2V5d29yZD5CaW9tYXJrZXJzLCBUdW1vci8qYmxvb2Q8L2tleXdv
cmQ+PGtleXdvcmQ+Q2FzZS1Db250cm9sIFN0dWRpZXM8L2tleXdvcmQ+PGtleXdvcmQ+Q2hlbW90
aGVyYXB5LCBBZGp1dmFudDwva2V5d29yZD48a2V5d29yZD5DaXJjdWxhdGluZyBNaWNyb1JOQS8q
Ymxvb2Q8L2tleXdvcmQ+PGtleXdvcmQ+Q2xpbmljYWwgRGVjaXNpb24tTWFraW5nL21ldGhvZHM8
L2tleXdvcmQ+PGtleXdvcmQ+RmVhc2liaWxpdHkgU3R1ZGllczwva2V5d29yZD48a2V5d29yZD5I
dW1hbnM8L2tleXdvcmQ+PGtleXdvcmQ+TWFsZTwva2V5d29yZD48a2V5d29yZD5NaWNyb1JOQXMv
KmJsb29kPC9rZXl3b3JkPjxrZXl3b3JkPk1pZGRsZSBBZ2VkPC9rZXl3b3JkPjxrZXl3b3JkPk5l
b2FkanV2YW50IFRoZXJhcHkvbWV0aG9kczwva2V5d29yZD48a2V5d29yZD5OZW9wbGFzbSBTdGFn
aW5nPC9rZXl3b3JkPjxrZXl3b3JkPk5lb3BsYXNtcywgR2VybSBDZWxsIGFuZCBFbWJyeW9uYWwv
Ymxvb2QvKmRpYWdub3Npcy9wYXRob2xvZ3kvdGhlcmFweTwva2V5d29yZD48a2V5d29yZD4qT3Jj
aGllY3RvbXk8L2tleXdvcmQ+PGtleXdvcmQ+UHJlb3BlcmF0aXZlIFBlcmlvZDwva2V5d29yZD48
a2V5d29yZD5UZXN0aWN1bGFyIE5lb3BsYXNtcy9ibG9vZC8qZGlhZ25vc2lzL3BhdGhvbG9neS90
aGVyYXB5PC9rZXl3b3JkPjxrZXl3b3JkPlRlc3Rpcy9wYXRob2xvZ3kvc3VyZ2VyeTwva2V5d29y
ZD48a2V5d29yZD5XYXRjaGZ1bCBXYWl0aW5nPC9rZXl3b3JkPjxrZXl3b3JkPmJpb21hcmtlcnM8
L2tleXdvcmQ+PGtleXdvcmQ+Z2VybSBjZWxsIGFuZCBlbWJyeW9uYWw8L2tleXdvcmQ+PGtleXdv
cmQ+bWljcm9STkFzPC9rZXl3b3JkPjxrZXl3b3JkPm5lb3BsYXNtczwva2V5d29yZD48a2V5d29y
ZD50ZXN0aWN1bGFyIG5lb3BsYXNtczwva2V5d29yZD48L2tleXdvcmRzPjxkYXRlcz48eWVhcj4y
MDIxPC95ZWFyPjxwdWItZGF0ZXM+PGRhdGU+SmFuPC9kYXRlPjwvcHViLWRhdGVzPjwvZGF0ZXM+
PGlzYm4+MTUyNy0zNzkyIChFbGVjdHJvbmljKSYjeEQ7MDAyMi01MzQ3IChMaW5raW5nKTwvaXNi
bj48YWNjZXNzaW9uLW51bT4zMjg1Njk4MDwvYWNjZXNzaW9uLW51bT48dXJscz48cmVsYXRlZC11
cmxzPjx1cmw+aHR0cHM6Ly93d3cubmNiaS5ubG0ubmloLmdvdi9wdWJtZWQvMzI4NTY5ODA8L3Vy
bD48L3JlbGF0ZWQtdXJscz48L3VybHM+PGVsZWN0cm9uaWMtcmVzb3VyY2UtbnVtPjEwLjEwOTcv
SlUuMDAwMDAwMDAwMDAwMTMzNzwvZWxlY3Ryb25pYy1yZXNvdXJjZS1udW0+PHJlbW90ZS1kYXRh
YmFzZS1uYW1lPk1lZGxpbmU8L3JlbW90ZS1kYXRhYmFzZS1uYW1lPjxyZW1vdGUtZGF0YWJhc2Ut
cHJvdmlkZXI+TkxNPC9yZW1vdGUtZGF0YWJhc2UtcHJvdmlkZXI+PC9yZWNvcmQ+PC9DaXRlPjxD
aXRlPjxBdXRob3I+RGllY2ttYW5uPC9BdXRob3I+PFllYXI+MjAxOTwvWWVhcj48UmVjTnVtPjE5
PC9SZWNOdW0+PHJlY29yZD48cmVjLW51bWJlcj4xOTwvcmVjLW51bWJlcj48Zm9yZWlnbi1rZXlz
PjxrZXkgYXBwPSJFTiIgZGItaWQ9IjU1eHQ1dHcyYjBzc2ViZTJ6ejI1c2ZheXA5MGQ1cngyYTkw
dyIgdGltZXN0YW1wPSIxNzE1NzcwMDIwIj4xOTwva2V5PjwvZm9yZWlnbi1rZXlzPjxyZWYtdHlw
ZSBuYW1lPSJKb3VybmFsIEFydGljbGUiPjE3PC9yZWYtdHlwZT48Y29udHJpYnV0b3JzPjxhdXRo
b3JzPjxhdXRob3I+RGllY2ttYW5uLCBLLiBQLjwvYXV0aG9yPjxhdXRob3I+UmFkdGtlLCBBLjwv
YXV0aG9yPjxhdXRob3I+R2VjemksIEwuPC9hdXRob3I+PGF1dGhvcj5NYXR0aGllcywgQy48L2F1
dGhvcj48YXV0aG9yPkFuaGV1c2VyLCBQLjwvYXV0aG9yPjxhdXRob3I+RWNrYXJkdCwgVS48L2F1
dGhvcj48YXV0aG9yPlNvbW1lciwgSi48L2F1dGhvcj48YXV0aG9yPlplbmdlcmxpbmcsIEYuPC9h
dXRob3I+PGF1dGhvcj5UcmVudGksIEUuPC9hdXRob3I+PGF1dGhvcj5QaWNobGVyLCBSLjwvYXV0
aG9yPjxhdXRob3I+QmVseiwgSC48L2F1dGhvcj48YXV0aG9yPlphc3Ryb3csIFMuPC9hdXRob3I+
PGF1dGhvcj5XaW50ZXIsIEEuPC9hdXRob3I+PGF1dGhvcj5NZWxjaGlvciwgUy48L2F1dGhvcj48
YXV0aG9yPkhhbW1lbCwgSi48L2F1dGhvcj48YXV0aG9yPktyYW56LCBKLjwvYXV0aG9yPjxhdXRo
b3I+Qm9sdGVuLCBNLjwvYXV0aG9yPjxhdXRob3I+S3JlZ2UsIFMuPC9hdXRob3I+PGF1dGhvcj5I
YWJlbiwgQi48L2F1dGhvcj48YXV0aG9yPkxvaWRsLCBXLjwvYXV0aG9yPjxhdXRob3I+UnVmLCBD
LiBHLjwvYXV0aG9yPjxhdXRob3I+SGVpbnplbGJlY2tlciwgSi48L2F1dGhvcj48YXV0aG9yPkhl
aWRlbnJlaWNoLCBBLjwvYXV0aG9yPjxhdXRob3I+Q3JlbWVycywgSi4gRi48L2F1dGhvcj48YXV0
aG9yPk9pbmcsIEMuPC9hdXRob3I+PGF1dGhvcj5IZXJtYW5ucywgVC48L2F1dGhvcj48YXV0aG9y
PkZhbmtoYXVzZXIsIEMuIEQuPC9hdXRob3I+PGF1dGhvcj5HaWxsZXNzZW4sIFMuPC9hdXRob3I+
PGF1dGhvcj5SZWljaGVnZ2VyLCBILjwvYXV0aG9yPjxhdXRob3I+Q2F0aG9tYXMsIFIuPC9hdXRo
b3I+PGF1dGhvcj5QaWNobGVyLCBNLjwvYXV0aG9yPjxhdXRob3I+SGVudHJpY2gsIE0uPC9hdXRo
b3I+PGF1dGhvcj5FcmVkaWNzLCBLLjwvYXV0aG9yPjxhdXRob3I+TG9yY2gsIEEuPC9hdXRob3I+
PGF1dGhvcj5XdWxmaW5nLCBDLjwvYXV0aG9yPjxhdXRob3I+UGVpbmUsIFMuPC9hdXRob3I+PGF1
dGhvcj5Xb3NuaW9rLCBXLjwvYXV0aG9yPjxhdXRob3I+Qm9rZW1leWVyLCBDLjwvYXV0aG9yPjxh
dXRob3I+QmVsZ2UsIEcuPC9hdXRob3I+PC9hdXRob3JzPjwvY29udHJpYnV0b3JzPjxhdXRoLWFk
ZHJlc3M+QXNrbGVwaW9zIEtsaW5payBBbHRvbmEsIEhhbWJ1cmcsIEdlcm1hbnkuJiN4RDsyIEFs
YmVydGluZW4tS3JhbmtlbmhhdXMgSGFtYnVyZywgSGFtYnVyZywgR2VybWFueS4mI3hEOzMgVW5p
dmVyc2l0eSBvZiBCcmVtZW4sIEJyZW1lbiwgR2VybWFueS4mI3hEOzQgTmF0aW9uYWwgSW5zdGl0
dXRlIG9mIE9uY29sb2d5LCBCdWRhcGVzdCwgSHVuZ2FyeS4mI3hEOzUgQnVuZGVzd2VocmtyYW5r
ZW5oYXVzIEhhbWJ1cmcsIEhhbWJ1cmcsIEdlcm1hbnkuJiN4RDs2IFN0IEVsaXNhYmV0aCBLcmFu
a2VuaGF1cywgTGVpcHppZywgR2VybWFueS4mI3hEOzcgU3QgRnJhbnppc2t1cyBIb3NwaXRhbCwg
TG9obmUsIEdlcm1hbnkuJiN4RDs4IFVuaXZlcnNpdHkgb2YgVWxtLCBVbG0sIEdlcm1hbnkuJiN4
RDs5IEtyYW5rZW5oYXVzIEJvemVuLCBCb2x6YW5vLCBJdGFseS4mI3hEOzEwIE1lZGljYWwgVW5p
dmVyc2l0eSBJbm5zYnJ1Y2ssIElubnNicnVjaywgQXVzdHJpYS4mI3hEOzExIFplaXNpZ3dhbGRr
bGluaWtlbiwgQ2hlbW5pdHosIEdlcm1hbnkuJiN4RDsxMiBVbml2ZXJzaXRhdHNrbGluaWt1bSBD
YXJsIEd1c3RhdiBDYXJ1cywgRHJlc2RlbiwgR2VybWFueS4mI3hEOzEzIENhcmwgdm9uIE9zc2ll
dHpreSBVbml2ZXJzaXR5LCBPbGRlbmJ1cmcsIEdlcm1hbnkuJiN4RDsxNCBLbGluaWt1bSBCcmVt
ZW4tTWl0dGUsIEJyZW1lbiwgR2VybWFueS4mI3hEOzE1IFN0IEFudG9uaXVzIEhvc3BpdGFsLCBF
c2Nod2VpbGVyLCBHZXJtYW55LiYjeEQ7MTYgQW1lb3MgS2xpbmlrdW0sIEdlZXN0bGFuZCwgR2Vy
bWFueS4mI3hEOzE3IEtsaW5pa3VtIEVzc2VuLU1pdHRlIEh1eXNzZW5zdGlmdHVuZywgRXNzZW4s
IEdlcm1hbnkuJiN4RDsxOCBTdCBNYXJpZW5rcmFua2VuaGF1cywgQWhhdXMsIEdlcm1hbnkuJiN4
RDsxOSBPcmRlbnNrbGluaWt1bSBCYXJtaGVyemlnZSBTY2h3ZXN0ZXJuLCBMaW56LCBBdXN0cmlh
LiYjeEQ7MjAgQnVuZGVzd2VocnplbnRyYWxrcmFua2VuaGF1cywgS29ibGVueiwgR2VybWFueS4m
I3hEOzIxIFVuaXZlcnNpdGF0c2tsaW5pa3VtIFNhYXJsYW5kLCBIb21idXJnLCBHZXJtYW55LiYj
eEQ7MjIgVW5pdmVyc2l0YXRza2xpbmlrdW0gQ29sb2duZSwgQ29sb2duZSwgR2VybWFueS4mI3hE
OzIzIFVuaXZlcnNpdGF0c2tsaW5pa3VtIE11bnN0ZXIsIE11bnN0ZXIsIEdlcm1hbnkuJiN4RDsy
NCBVbml2ZXJzaXRhdHNrbGluaWt1bSBFcHBlbmRvcmYsIEhhbWJ1cmcsIEdlcm1hbnkuJiN4RDsy
NSBVbml2ZXJzaXRhdHNzcGl0YWwgWnVyaWNoLCBadXJpY2gsIFN3aXR6ZXJsYW5kLiYjeEQ7MjYg
S2FudG9uc3NwaXRhbCwgU3QgR2FsbGVuLCBTd2l0emVybGFuZC4mI3hEOzI3IEthbnRvbnNzcGl0
YWwgR3JhdWJ1bmRlbiwgQ2h1ciwgU3dpdHplcmxhbmQuJiN4RDsyOCBNZWRpY2FsIFVuaXZlcnNp
dHkgR3JheiwgR3JheiwgQXVzdHJpYS4mI3hEOzI5IFJvdGtyZXV6a2xpbmlrdW0sIE11bmljaCwg
R2VybWFueS4mI3hEOzMwIEthaXNlciBGcmFueiBKb3NlZiBTcGl0YWwsIFdpZW4sIEF1c3RyaWEu
JiN4RDszMSBVcm9sb2dpc2NoZSBVbml2ZXJzaXRhdHNrbGluaWsgZGVyIEhlaW5yaWNoIEhlaW5l
IFVuaXZlcnNpdGF0LCBEdXNzZWxkb3JmLCBHZXJtYW55LjwvYXV0aC1hZGRyZXNzPjx0aXRsZXM+
PHRpdGxlPlNlcnVtIExldmVscyBvZiBNaWNyb1JOQS0zNzFhLTNwIChNMzcxIFRlc3QpIGFzIGEg
TmV3IEJpb21hcmtlciBvZiBUZXN0aWN1bGFyIEdlcm0gQ2VsbCBUdW1vcnM6IFJlc3VsdHMgb2Yg
YSBQcm9zcGVjdGl2ZSBNdWx0aWNlbnRyaWMgU3R1ZHk8L3RpdGxlPjxzZWNvbmRhcnktdGl0bGU+
SiBDbGluIE9uY29sPC9zZWNvbmRhcnktdGl0bGU+PC90aXRsZXM+PHBlcmlvZGljYWw+PGZ1bGwt
dGl0bGU+SiBDbGluIE9uY29sPC9mdWxsLXRpdGxlPjwvcGVyaW9kaWNhbD48cGFnZXM+MTQxMi0x
NDIzPC9wYWdlcz48dm9sdW1lPjM3PC92b2x1bWU+PG51bWJlcj4xNjwvbnVtYmVyPjxlZGl0aW9u
PjIwMTkwMzE1PC9lZGl0aW9uPjxrZXl3b3Jkcz48a2V5d29yZD5BZG9sZXNjZW50PC9rZXl3b3Jk
PjxrZXl3b3JkPkFkdWx0PC9rZXl3b3JkPjxrZXl3b3JkPkFnZWQ8L2tleXdvcmQ+PGtleXdvcmQ+
QmlvbWFya2VycywgVHVtb3IvKmJsb29kL2dlbmV0aWNzPC9rZXl3b3JkPjxrZXl3b3JkPkNhc2Ut
Q29udHJvbCBTdHVkaWVzPC9rZXl3b3JkPjxrZXl3b3JkPkNob3Jpb25pYyBHb25hZG90cm9waW4s
IGJldGEgU3VidW5pdCwgSHVtYW4vYmxvb2Q8L2tleXdvcmQ+PGtleXdvcmQ+Q2lyY3VsYXRpbmcg
TWljcm9STkEvKmJsb29kL2dlbmV0aWNzPC9rZXl3b3JkPjxrZXl3b3JkPkV1cm9wZTwva2V5d29y
ZD48a2V5d29yZD5IdW1hbnM8L2tleXdvcmQ+PGtleXdvcmQ+TC1MYWN0YXRlIERlaHlkcm9nZW5h
c2UvYmxvb2Q8L2tleXdvcmQ+PGtleXdvcmQ+TWFsZTwva2V5d29yZD48a2V5d29yZD5NaWNyb1JO
QXMvKmJsb29kL2dlbmV0aWNzPC9rZXl3b3JkPjxrZXl3b3JkPk1pZGRsZSBBZ2VkPC9rZXl3b3Jk
PjxrZXl3b3JkPk5lb3BsYXNtcywgR2VybSBDZWxsIGFuZCBFbWJyeW9uYWwvKmJsb29kL2dlbmV0
aWNzL3BhdGhvbG9neS9zdXJnZXJ5PC9rZXl3b3JkPjxrZXl3b3JkPk9yY2hpZWN0b215PC9rZXl3
b3JkPjxrZXl3b3JkPlByZWRpY3RpdmUgVmFsdWUgb2YgVGVzdHM8L2tleXdvcmQ+PGtleXdvcmQ+
UHJvc3BlY3RpdmUgU3R1ZGllczwva2V5d29yZD48a2V5d29yZD5TZW1pbm9tYS8qYmxvb2QvZ2Vu
ZXRpY3MvcGF0aG9sb2d5L3N1cmdlcnk8L2tleXdvcmQ+PGtleXdvcmQ+VGVzdGljdWxhciBOZW9w
bGFzbXMvKmJsb29kL2dlbmV0aWNzL3BhdGhvbG9neS9zdXJnZXJ5PC9rZXl3b3JkPjxrZXl3b3Jk
PlRyZWF0bWVudCBPdXRjb21lPC9rZXl3b3JkPjxrZXl3b3JkPllvdW5nIEFkdWx0PC9rZXl3b3Jk
PjxrZXl3b3JkPmFscGhhLUZldG9wcm90ZWlucy9tZXRhYm9saXNtPC9rZXl3b3JkPjwva2V5d29y
ZHM+PGRhdGVzPjx5ZWFyPjIwMTk8L3llYXI+PHB1Yi1kYXRlcz48ZGF0ZT5KdW4gMTwvZGF0ZT48
L3B1Yi1kYXRlcz48L2RhdGVzPjxpc2JuPjE1MjctNzc1NSAoRWxlY3Ryb25pYykmI3hEOzA3MzIt
MTgzWCAoUHJpbnQpJiN4RDswNzMyLTE4M1ggKExpbmtpbmcpPC9pc2JuPjxhY2Nlc3Npb24tbnVt
PjMwODc1MjgwPC9hY2Nlc3Npb24tbnVtPjx1cmxzPjxyZWxhdGVkLXVybHM+PHVybD5odHRwczov
L3d3dy5uY2JpLm5sbS5uaWguZ292L3B1Ym1lZC8zMDg3NTI4MDwvdXJsPjwvcmVsYXRlZC11cmxz
PjwvdXJscz48Y3VzdG9tMj5QTUM2NTQ0NDYyPC9jdXN0b20yPjxlbGVjdHJvbmljLXJlc291cmNl
LW51bT4xMC4xMjAwL0pDTy4xOC4wMTQ4MDwvZWxlY3Ryb25pYy1yZXNvdXJjZS1udW0+PHJlbW90
ZS1kYXRhYmFzZS1uYW1lPk1lZGxpbmU8L3JlbW90ZS1kYXRhYmFzZS1uYW1lPjxyZW1vdGUtZGF0
YWJhc2UtcHJvdmlkZXI+TkxNPC9yZW1vdGUtZGF0YWJhc2UtcHJvdmlkZXI+PC9yZWNvcmQ+PC9D
aXRlPjxDaXRlPjxBdXRob3I+RmFua2hhdXNlcjwvQXV0aG9yPjxZZWFyPjIwMjI8L1llYXI+PFJl
Y051bT43NTwvUmVjTnVtPjxyZWNvcmQ+PHJlYy1udW1iZXI+NzU8L3JlYy1udW1iZXI+PGZvcmVp
Z24ta2V5cz48a2V5IGFwcD0iRU4iIGRiLWlkPSI1NXh0NXR3MmIwc3NlYmUyenoyNXNmYXlwOTBk
NXJ4MmE5MHciIHRpbWVzdGFtcD0iMTcxNzQyOTM3NCI+NzU8L2tleT48L2ZvcmVpZ24ta2V5cz48
cmVmLXR5cGUgbmFtZT0iSm91cm5hbCBBcnRpY2xlIj4xNzwvcmVmLXR5cGU+PGNvbnRyaWJ1dG9y
cz48YXV0aG9ycz48YXV0aG9yPkZhbmtoYXVzZXIsIEMuIEQuPC9hdXRob3I+PGF1dGhvcj5DaHJp
c3RpYW5zZW4sIEEuIEouPC9hdXRob3I+PGF1dGhvcj5Sb3RoZXJtdW5kdCwgQy48L2F1dGhvcj48
YXV0aG9yPkNhdGhvbWFzLCBSLjwvYXV0aG9yPjxhdXRob3I+V2V0dHN0ZWluLCBNLiBTLjwvYXV0
aG9yPjxhdXRob3I+R3Jvc3NtYW5uLCBOLiBDLjwvYXV0aG9yPjxhdXRob3I+R3JvZ2csIEouIEIu
PC9hdXRob3I+PGF1dGhvcj5UZW1wbGV0b24sIEEuIEouPC9hdXRob3I+PGF1dGhvcj5IaXJzY2hp
LUJsaWNrZW5zdG9yZmVyLCBBLjwvYXV0aG9yPjxhdXRob3I+TG9yY2gsIEEuPC9hdXRob3I+PGF1
dGhvcj5HaWxsZXNzZW4sIFMuPC9hdXRob3I+PGF1dGhvcj5Nb2NoLCBILjwvYXV0aG9yPjxhdXRo
b3I+QmV5ZXIsIEouPC9hdXRob3I+PGF1dGhvcj5IZXJtYW5ucywgVC48L2F1dGhvcj48L2F1dGhv
cnM+PC9jb250cmlidXRvcnM+PGF1dGgtYWRkcmVzcz5EZXBhcnRtZW50IG9mIFVyb2xvZ3ksIFVu
aXZlcnNpdHkgSG9zcGl0YWwgWnVyaWNoLCBVbml2ZXJzaXR5IG9mIFp1cmljaCwgWnVyaWNoLCBT
d2l0emVybGFuZC4gY2RmYW5raGF1c2VyQGdtYWlsLmNvbS4mI3hEO0RlcGFydG1lbnQgb2YgVXJv
bG9neSwgVW5pdmVyc2l0eSBIb3NwaXRhbCBadXJpY2gsIFVuaXZlcnNpdHkgb2YgWnVyaWNoLCBa
dXJpY2gsIFN3aXR6ZXJsYW5kLiYjeEQ7RGVwYXJ0bWVudCBvZiBQYXRob2xvZ3kgYW5kIE1vbGVj
dWxhciBQYXRob2xvZ3ksIFVuaXZlcnNpdHkgSG9zcGl0YWwgWnVyaWNoLCBVbml2ZXJzaXR5IG9m
IFp1cmljaCwgWnVyaWNoLCBTd2l0emVybGFuZC4mI3hEO0RlcGFydG1lbnQgb2YgT25jb2xvZ3ks
IEthbnRvbnNzcGl0YWwsIFN0LiBHYWxsZW4sIFN3aXR6ZXJsYW5kLiYjeEQ7RGVwYXJ0bWVudCBv
ZiBPbmNvbG9neSwgS2FudG9uc3NwaXRhbCBDaHVyLCBDaHVyLCBTd2l0emVybGFuZC4mI3hEO0Rl
cGFydG1lbnQgb2YgTWVkaWNhbCBPbmNvbG9neSwgU3QuIENsYXJhc3BpdGFsIEJhc2VsIGFuZCBG
YWN1bHR5IG9mIE1lZGljaW5lLCBVbml2ZXJzaXR5IG9mIEJhc2VsLCBCYXNlbCwgU3dpdHplcmxh
bmQuJiN4RDtPbmtvemVudHJ1bSBIaXJzbGFuZGVuLCBLbGluaWsgSGlyc2xhbmRlbiwgWnVyaWNo
LCBTd2l0emVybGFuZC4mI3hEO0RlcGFydG1lbnQgb2YgT25jb2xvZ3ksIFVuaXZlcnNpdHkgSG9z
cGl0YWwgWnVyaWNoLCBVbml2ZXJzaXR5IG9mIFp1cmljaCwgWnVyaWNoLCBTd2l0emVybGFuZC4m
I3hEO0VPQyBPbmNvbG9neSBJbnN0aXR1dGUgb2YgU291dGhlcm4gU3dpdHplcmxhbmQsIEJlbGxp
bnpvbmEsIFN3aXR6ZXJsYW5kLiYjeEQ7VW5pdmVyc2l0YSBkZWxsYSBTdml6emVyYSBJdGFsaWFu
YSwgTHVnYW5vLCBTd2l0emVybGFuZC4mI3hEO1VuaXZlcnNpdHkgb2YgQmVybiwgQmVybiwgU3dp
dHplcmxhbmQuJiN4RDtEZXBhcnRtZW50IG9mIE1lZGljYWwgT25jb2xvZ3ksIEluc2Vsc3BpdGFs
LCBVbml2ZXJzaXR5IEhvc3BpdGFsLCBVbml2ZXJzaXR5IG9mIEJlcm4sIEJlcm4sIFN3aXR6ZXJs
YW5kLjwvYXV0aC1hZGRyZXNzPjx0aXRsZXM+PHRpdGxlPkRldGVjdGlvbiBvZiByZWN1cnJlbmNl
cyB1c2luZyBzZXJ1bSBtaVItMzcxYS0zcCBkdXJpbmcgYWN0aXZlIHN1cnZlaWxsYW5jZSBpbiBt
ZW4gd2l0aCBzdGFnZSBJIHRlc3RpY3VsYXIgZ2VybSBjZWxsIHR1bW91cnM8L3RpdGxlPjxzZWNv
bmRhcnktdGl0bGU+QnIgSiBDYW5jZXI8L3NlY29uZGFyeS10aXRsZT48L3RpdGxlcz48cGVyaW9k
aWNhbD48ZnVsbC10aXRsZT5CciBKIENhbmNlcjwvZnVsbC10aXRsZT48L3BlcmlvZGljYWw+PHBh
Z2VzPjExNDAtMTE0NDwvcGFnZXM+PHZvbHVtZT4xMjY8L3ZvbHVtZT48bnVtYmVyPjg8L251bWJl
cj48ZWRpdGlvbj4yMDIxMTIxNTwvZWRpdGlvbj48a2V5d29yZHM+PGtleXdvcmQ+QmlvbWFya2Vy
cywgVHVtb3IvZ2VuZXRpY3M8L2tleXdvcmQ+PGtleXdvcmQ+SHVtYW5zPC9rZXl3b3JkPjxrZXl3
b3JkPk1hbGU8L2tleXdvcmQ+PGtleXdvcmQ+TWljcm9STkFzLypnZW5ldGljcy9tZXRhYm9saXNt
PC9rZXl3b3JkPjxrZXl3b3JkPk5lb3BsYXNtIFJlY3VycmVuY2UsIExvY2FsL2dlbmV0aWNzPC9r
ZXl3b3JkPjxrZXl3b3JkPipOZW9wbGFzbXMsIEdlcm0gQ2VsbCBhbmQgRW1icnlvbmFsL2dlbmV0
aWNzPC9rZXl3b3JkPjxrZXl3b3JkPipUZXN0aWN1bGFyIE5lb3BsYXNtcy9nZW5ldGljcy9wYXRo
b2xvZ3k8L2tleXdvcmQ+PGtleXdvcmQ+V2F0Y2hmdWwgV2FpdGluZzwva2V5d29yZD48L2tleXdv
cmRzPjxkYXRlcz48eWVhcj4yMDIyPC95ZWFyPjxwdWItZGF0ZXM+PGRhdGU+TWF5PC9kYXRlPjwv
cHViLWRhdGVzPjwvZGF0ZXM+PGlzYm4+MTUzMi0xODI3IChFbGVjdHJvbmljKSYjeEQ7MDAwNy0w
OTIwIChQcmludCkmI3hEOzAwMDctMDkyMCAoTGlua2luZyk8L2lzYm4+PGFjY2Vzc2lvbi1udW0+
MzQ5MTIwNzM8L2FjY2Vzc2lvbi1udW0+PHVybHM+PHJlbGF0ZWQtdXJscz48dXJsPmh0dHBzOi8v
d3d3Lm5jYmkubmxtLm5paC5nb3YvcHVibWVkLzM0OTEyMDczPC91cmw+PC9yZWxhdGVkLXVybHM+
PC91cmxzPjxjdXN0b20xPlRoZSBhdXRob3JzIGRlY2xhcmUgbm8gY29tcGV0aW5nIGludGVyZXN0
cy48L2N1c3RvbTE+PGN1c3RvbTI+UE1DOTAyMzQzODwvY3VzdG9tMj48ZWxlY3Ryb25pYy1yZXNv
dXJjZS1udW0+MTAuMTAzOC9zNDE0MTYtMDIxLTAxNjQzLXo8L2VsZWN0cm9uaWMtcmVzb3VyY2Ut
bnVtPjxyZW1vdGUtZGF0YWJhc2UtbmFtZT5NZWRsaW5lPC9yZW1vdGUtZGF0YWJhc2UtbmFtZT48
cmVtb3RlLWRhdGFiYXNlLXByb3ZpZGVyPk5MTTwvcmVtb3RlLWRhdGFiYXNlLXByb3ZpZGVyPjwv
cmVjb3JkPjwvQ2l0ZT48Q2l0ZT48QXV0aG9yPkxvYm88L0F1dGhvcj48WWVhcj4yMDIxPC9ZZWFy
PjxSZWNOdW0+MTM8L1JlY051bT48cmVjb3JkPjxyZWMtbnVtYmVyPjEzPC9yZWMtbnVtYmVyPjxm
b3JlaWduLWtleXM+PGtleSBhcHA9IkVOIiBkYi1pZD0iNTV4dDV0dzJiMHNzZWJlMnp6MjVzZmF5
cDkwZDVyeDJhOTB3IiB0aW1lc3RhbXA9IjE3MTU2MDg1NjkiPjEzPC9rZXk+PC9mb3JlaWduLWtl
eXM+PHJlZi10eXBlIG5hbWU9IkpvdXJuYWwgQXJ0aWNsZSI+MTc8L3JlZi10eXBlPjxjb250cmli
dXRvcnM+PGF1dGhvcnM+PGF1dGhvcj5Mb2JvLCBKLjwvYXV0aG9yPjxhdXRob3I+TGVhbywgUi48
L2F1dGhvcj48YXV0aG9yPkdpbGxpcywgQS4gSi4gTS48L2F1dGhvcj48YXV0aG9yPnZhbiBkZW4g
QmVyZywgQS48L2F1dGhvcj48YXV0aG9yPkFuc29uLUNhcnR3cmlnaHQsIEwuPC9hdXRob3I+PGF1
dGhvcj5BdGVuYWZ1LCBFLiBHLjwvYXV0aG9yPjxhdXRob3I+S3VoYXRoYWFzLCBLLjwvYXV0aG9y
PjxhdXRob3I+Q2h1bmcsIFAuPC9hdXRob3I+PGF1dGhvcj5IYW5zZW4sIEEuPC9hdXRob3I+PGF1
dGhvcj5CZWRhcmQsIFAuIEwuPC9hdXRob3I+PGF1dGhvcj5KZXdldHQsIE0uIEEuIFMuPC9hdXRo
b3I+PGF1dGhvcj5XYXJkZSwgUC48L2F1dGhvcj48YXV0aG9yPk8mYXBvcztNYWxsZXksIE0uPC9h
dXRob3I+PGF1dGhvcj5Td2VldCwgSi48L2F1dGhvcj48YXV0aG9yPkxvb2lqZW5nYSwgTC4gSC4g
Si48L2F1dGhvcj48YXV0aG9yPkhhbWlsdG9uLCBSLiBKLjwvYXV0aG9yPjwvYXV0aG9ycz48L2Nv
bnRyaWJ1dG9ycz48YXV0aC1hZGRyZXNzPlByaW5jZXNzIE1heGltYSBDZW50ZXIgZm9yIFBlZGlh
dHJpYyBPbmNvbG9neSwgVXRyZWNodCwgVGhlIE5ldGhlcmxhbmRzOyBDYW5jZXIgQmlvbG9neSBh
bmQgRXBpZ2VuZXRpY3MgR3JvdXAsIFBvcnR1Z3Vlc2UgT25jb2xvZ3kgSW5zdGl0dXRlIG9mIFBv
cnRvIChJUE9QKSwgUmVzZWFyY2ggQ2VudGVyIGFuZCBQb3J0byBDb21wcmVoZW5zaXZlIENhbmNl
ciBDZW50ZXIgKFAuQ0NDKSwgUG9ydG8sIFBvcnR1Z2FsOyBEZXBhcnRtZW50IG9mIFBhdGhvbG9n
eSwgUG9ydHVndWVzZSBPbmNvbG9neSBJbnN0aXR1dGUgb2YgUG9ydG8gKElQT1ApLCBQb3J0bywg
UG9ydHVnYWw7IERlcGFydG1lbnQgb2YgUGF0aG9sb2d5IGFuZCBNb2xlY3VsYXIgSW1tdW5vbG9n
eSwgQmlvbWVkaWNhbCBTY2llbmNlcyBJbnN0aXR1dGUgQWJlbCBTYWxhemFyLCBVbml2ZXJzaXR5
IG9mIFBvcnRvIChJQ0JBUy1VUCksIFBvcnRvLCBQb3J0dWdhbC4mI3hEO0ZhY3VsdHkgb2YgTWVk
aWNpbmUsIFVuaXZlcnNpdHkgb2YgQ29pbWJyYSwgQ29pbWJyYSwgUG9ydHVnYWw7IEhvc3BpdGFs
IENVRiBDb2ltYnJhLCBEZXBhcnRtZW50IG9mIFVyb2xvZ3ksIEhvc3BpdGFsIGRlIEJyYWdhLCBC
cmFnYSwgUG9ydHVnYWw7IERlcGFydG1lbnRzIG9mIFN1cmdlcnkgKFVyb2xvZ3kpLCBQcmluY2Vz
cyBNYXJnYXJldCBDYW5jZXIgQ2VudHJlLCBVbml2ZXJzaXR5IEhlYWx0aCBOZXR3b3JrLCBUb3Jv
bnRvLCBPbnRhcmlvLCBDYW5hZGE7IFVuaXZlcnNpdHkgb2YgVG9yb250bywgVG9yb250bywgT250
YXJpbywgQ2FuYWRhLiYjeEQ7UHJpbmNlc3MgTWF4aW1hIENlbnRlciBmb3IgUGVkaWF0cmljIE9u
Y29sb2d5LCBVdHJlY2h0LCBUaGUgTmV0aGVybGFuZHMuJiN4RDtEZXBhcnRtZW50cyBvZiBTdXJn
ZXJ5IChVcm9sb2d5KSwgUHJpbmNlc3MgTWFyZ2FyZXQgQ2FuY2VyIENlbnRyZSwgVW5pdmVyc2l0
eSBIZWFsdGggTmV0d29yaywgVG9yb250bywgT250YXJpbywgQ2FuYWRhOyBVbml2ZXJzaXR5IG9m
IFRvcm9udG8sIFRvcm9udG8sIE9udGFyaW8sIENhbmFkYS4mI3hEO0RlcGFydG1lbnQgb2YgQmlv
c3RhdGlzdGljcywgUHJpbmNlc3MgTWFyZ2FyZXQgQ2FuY2VyIENlbnRyZSwgVW5pdmVyc2l0eSBI
ZWFsdGggTmV0d29yaywgVG9yb250bywgT250YXJpbywgQ2FuYWRhLiYjeEQ7RGVwYXJ0bWVudCBv
ZiBSYWRpYXRpb24gT25jb2xvZ3ksIFByaW5jZXNzIE1hcmdhcmV0IENhbmNlciBDZW50cmUsIFVu
aXZlcnNpdHkgSGVhbHRoIE5ldHdvcmssIFRvcm9udG8sIE9udGFyaW8sIENhbmFkYS4mI3hEO0Rp
dmlzaW9uIG9mIE1lZGljYWwgT25jb2xvZ3kgYW5kIEhlbWF0b2xvZ3ksIFByaW5jZXNzIE1hcmdh
cmV0IENhbmNlciBDZW50cmUsIFVuaXZlcnNpdHkgSGVhbHRoIE5ldHdvcmssIFRvcm9udG8sIE9u
dGFyaW8sIENhbmFkYS4mI3hEO0RlcGFydG1lbnQgb2YgTWVkaWNhbCBJbWFnaW5nLCBQcmluY2Vz
cyBNYXJnYXJldCBDYW5jZXIgQ2VudHJlLCBVbml2ZXJzaXR5IEhlYWx0aCBOZXR3b3JrLCBUb3Jv
bnRvLCBPbnRhcmlvLCBDYW5hZGEuJiN4RDtEZXBhcnRtZW50IG9mIFBhdGhvbG9neSwgUHJpbmNl
c3MgTWFyZ2FyZXQgQ2FuY2VyIENlbnRyZSwgVW5pdmVyc2l0eSBIZWFsdGggTmV0d29yaywgVG9y
b250bywgT250YXJpbywgQ2FuYWRhLiYjeEQ7UHJpbmNlc3MgTWF4aW1hIENlbnRlciBmb3IgUGVk
aWF0cmljIE9uY29sb2d5LCBVdHJlY2h0LCBUaGUgTmV0aGVybGFuZHMuIEVsZWN0cm9uaWMgYWRk
cmVzczogbC5sb29pamVuZ2FAcHJpbnNlc21heGltYWNlbnRydW0ubmwuJiN4RDtEZXBhcnRtZW50
cyBvZiBTdXJnZXJ5IChVcm9sb2d5KSwgUHJpbmNlc3MgTWFyZ2FyZXQgQ2FuY2VyIENlbnRyZSwg
VW5pdmVyc2l0eSBIZWFsdGggTmV0d29yaywgVG9yb250bywgT250YXJpbywgQ2FuYWRhOyBVbml2
ZXJzaXR5IG9mIFRvcm9udG8sIFRvcm9udG8sIE9udGFyaW8sIENhbmFkYS4gRWxlY3Ryb25pYyBh
ZGRyZXNzOiByb2IuaGFtaWx0b25AdWhuLmNhLjwvYXV0aC1hZGRyZXNzPjx0aXRsZXM+PHRpdGxl
PlV0aWxpdHkgb2YgU2VydW0gbWlSLTM3MWEtM3AgaW4gUHJlZGljdGluZyBSZWxhcHNlIG9uIFN1
cnZlaWxsYW5jZSBpbiBQYXRpZW50cyB3aXRoIENsaW5pY2FsIFN0YWdlIEkgVGVzdGljdWxhciBH
ZXJtIENlbGwgQ2FuY2VyPC90aXRsZT48c2Vjb25kYXJ5LXRpdGxlPkV1ciBVcm9sIE9uY29sPC9z
ZWNvbmRhcnktdGl0bGU+PC90aXRsZXM+PHBlcmlvZGljYWw+PGZ1bGwtdGl0bGU+RXVyIFVyb2wg
T25jb2w8L2Z1bGwtdGl0bGU+PC9wZXJpb2RpY2FsPjxwYWdlcz40ODMtNDkxPC9wYWdlcz48dm9s
dW1lPjQ8L3ZvbHVtZT48bnVtYmVyPjM8L251bWJlcj48ZWRpdGlvbj4yMDIwMTIwNDwvZWRpdGlv
bj48a2V5d29yZHM+PGtleXdvcmQ+QmlvbWFya2VycywgVHVtb3IvZ2VuZXRpY3M8L2tleXdvcmQ+
PGtleXdvcmQ+SHVtYW5zPC9rZXl3b3JkPjxrZXl3b3JkPk1hbGU8L2tleXdvcmQ+PGtleXdvcmQ+
Kk1pY3JvUk5Bcy9nZW5ldGljczwva2V5d29yZD48a2V5d29yZD5OZW9wbGFzbSBSZWN1cnJlbmNl
LCBMb2NhbDwva2V5d29yZD48a2V5d29yZD4qTmVvcGxhc21zLCBHZXJtIENlbGwgYW5kIEVtYnJ5
b25hbC9kaWFnbm9zaXMvZ2VuZXRpY3MvdGhlcmFweTwva2V5d29yZD48a2V5d29yZD4qVGVzdGlj
dWxhciBOZW9wbGFzbXMvZGlhZ25vc2lzL2dlbmV0aWNzL3RoZXJhcHk8L2tleXdvcmQ+PGtleXdv
cmQ+QWN0aXZlIHN1cnZlaWxsYW5jZTwva2V5d29yZD48a2V5d29yZD5BZGp1dmFudCB0aGVyYXB5
PC9rZXl3b3JkPjxrZXl3b3JkPk1pY3JvUk5Bczwva2V5d29yZD48a2V5d29yZD5UZXN0aXMgbmVv
cGxhc21zPC9rZXl3b3JkPjwva2V5d29yZHM+PGRhdGVzPjx5ZWFyPjIwMjE8L3llYXI+PHB1Yi1k
YXRlcz48ZGF0ZT5KdW48L2RhdGU+PC9wdWItZGF0ZXM+PC9kYXRlcz48aXNibj4yNTg4LTkzMTEg
KEVsZWN0cm9uaWMpJiN4RDsyNTg4LTkzMTEgKExpbmtpbmcpPC9pc2JuPjxhY2Nlc3Npb24tbnVt
PjMzMjg4NDc5PC9hY2Nlc3Npb24tbnVtPjx1cmxzPjxyZWxhdGVkLXVybHM+PHVybD5odHRwczov
L3d3dy5uY2JpLm5sbS5uaWguZ292L3B1Ym1lZC8zMzI4ODQ3OTwvdXJsPjwvcmVsYXRlZC11cmxz
PjwvdXJscz48ZWxlY3Ryb25pYy1yZXNvdXJjZS1udW0+MTAuMTAxNi9qLmV1by4yMDIwLjExLjAw
NDwvZWxlY3Ryb25pYy1yZXNvdXJjZS1udW0+PHJlbW90ZS1kYXRhYmFzZS1uYW1lPk1lZGxpbmU8
L3JlbW90ZS1kYXRhYmFzZS1uYW1lPjxyZW1vdGUtZGF0YWJhc2UtcHJvdmlkZXI+TkxNPC9yZW1v
dGUtZGF0YWJhc2UtcHJvdmlkZXI+PC9yZWNvcmQ+PC9DaXRlPjxDaXRlPjxBdXRob3I+TmFwcGk8
L0F1dGhvcj48WWVhcj4yMDE5PC9ZZWFyPjxSZWNOdW0+Nzc8L1JlY051bT48cmVjb3JkPjxyZWMt
bnVtYmVyPjc3PC9yZWMtbnVtYmVyPjxmb3JlaWduLWtleXM+PGtleSBhcHA9IkVOIiBkYi1pZD0i
NTV4dDV0dzJiMHNzZWJlMnp6MjVzZmF5cDkwZDVyeDJhOTB3IiB0aW1lc3RhbXA9IjE3MTc0OTg4
NDEiPjc3PC9rZXk+PC9mb3JlaWduLWtleXM+PHJlZi10eXBlIG5hbWU9IkpvdXJuYWwgQXJ0aWNs
ZSI+MTc8L3JlZi10eXBlPjxjb250cmlidXRvcnM+PGF1dGhvcnM+PGF1dGhvcj5OYXBwaSwgTC48
L2F1dGhvcj48YXV0aG9yPlRoaSwgTS48L2F1dGhvcj48YXV0aG9yPkx1bSwgQS48L2F1dGhvcj48
YXV0aG9yPkh1bnRzbWFuLCBELjwvYXV0aG9yPjxhdXRob3I+RWlnbCwgQi4gSi48L2F1dGhvcj48
YXV0aG9yPk1hcnRpbiwgQy48L2F1dGhvcj48YXV0aG9yPk8mYXBvcztOZWlsLCBCLjwvYXV0aG9y
PjxhdXRob3I+TWF1Z2hhbiwgQi4gTC48L2F1dGhvcj48YXV0aG9yPkNoaSwgSy48L2F1dGhvcj48
YXV0aG9yPlNvLCBBLjwvYXV0aG9yPjxhdXRob3I+QmxhY2ssIFAuIEMuPC9hdXRob3I+PGF1dGhv
cj5HbGVhdmUsIE0uPC9hdXRob3I+PGF1dGhvcj5XeWF0dCwgQS4gVy48L2F1dGhvcj48YXV0aG9y
Pkxhdm9pZSwgSi4gTS48L2F1dGhvcj48YXV0aG9yPktoYWxhZiwgRC48L2F1dGhvcj48YXV0aG9y
PkJlbGwsIFIuPC9hdXRob3I+PGF1dGhvcj5EYW5lc2htYW5kLCBTLjwvYXV0aG9yPjxhdXRob3I+
SGFtaWx0b24sIFIuIEouPC9hdXRob3I+PGF1dGhvcj5MZWFvLCBSLiBSLiBOLjwvYXV0aG9yPjxh
dXRob3I+TmljaG9scywgQy48L2F1dGhvcj48YXV0aG9yPktvbGxtYW5uc2JlcmdlciwgQy48L2F1
dGhvcj48L2F1dGhvcnM+PC9jb250cmlidXRvcnM+PGF1dGgtYWRkcmVzcz5CQyBDYW5jZXIsIFZh
bmNvdXZlciBDZW50cmUsIFVuaXZlcnNpdHkgb2YgQnJpdGlzaCBDb2x1bWJpYSwgVmFuY291dmVy
LCBCcml0aXNoIENvbHVtYmlhLCBDYW5hZGEuJiN4RDtWYW5jb3V2ZXIgUHJvc3RhdGUgQ2VudHJl
LCBVbml2ZXJzaXR5IG9mIEJyaXRpc2ggQ29sdW1iaWEsIFZhbmNvdXZlciwgQnJpdGlzaCBDb2x1
bWJpYSwgQ2FuYWRhLiYjeEQ7QkMgQ2FuY2VyLCBWYW5jb3V2ZXIsIEJyaXRpc2ggQ29sdW1iaWEs
IENhbmFkYS4mI3hEO0h1bnRzbWFuIENhbmNlciBJbnN0aXR1dGUsIFVuaXZlcnNpdHkgb2YgVXRh
aCwgU2FsdCBMYWtlIENpdHksIFVULiYjeEQ7VW5pdmVyc2l0eSBvZiBTb3V0aCBDYWxpZm9ybmlh
LCBMb3MgQW5nZWxlcywgQ0EuJiN4RDtQcmluY2VzcyBNYXJnYXJldCBDYW5jZXIgQ2VudHJlLCBU
b3JvbnRvLCBPbnRhcmlvLCBDYW5hZGEuJiN4RDtGYWN1bHR5IG9mIE1lZGljaW5lLCBVbml2ZXJz
aXR5IG9mIENvaW1icmEsIENvaW1icmEsIFBvcnR1Z2FsLiYjeEQ7VGVzdGljdWxhciBDYW5jZXIg
Q29tbW9ucywgQmVhdmVydG9uLCBPUi4mI3hEO1NXT0cgR3JvdXAgQ2hhaXJzIE9mZmljZSwgUG9y
dGxhbmQsIE9SLjwvYXV0aC1hZGRyZXNzPjx0aXRsZXM+PHRpdGxlPkRldmVsb3BpbmcgYSBIaWdo
bHkgU3BlY2lmaWMgQmlvbWFya2VyIGZvciBHZXJtIENlbGwgTWFsaWduYW5jaWVzOiBQbGFzbWEg
bWlSMzcxIEV4cHJlc3Npb24gQWNyb3NzIHRoZSBHZXJtIENlbGwgTWFsaWduYW5jeSBTcGVjdHJ1
bTwvdGl0bGU+PHNlY29uZGFyeS10aXRsZT5KIENsaW4gT25jb2w8L3NlY29uZGFyeS10aXRsZT48
L3RpdGxlcz48cGVyaW9kaWNhbD48ZnVsbC10aXRsZT5KIENsaW4gT25jb2w8L2Z1bGwtdGl0bGU+
PC9wZXJpb2RpY2FsPjxwYWdlcz4zMDkwLTMwOTg8L3BhZ2VzPjx2b2x1bWU+Mzc8L3ZvbHVtZT48
bnVtYmVyPjMzPC9udW1iZXI+PGVkaXRpb24+MjAxOTA5MjU8L2VkaXRpb24+PGtleXdvcmRzPjxr
ZXl3b3JkPkJpb21hcmtlcnMsIFR1bW9yL2Jsb29kPC9rZXl3b3JkPjxrZXl3b3JkPkNhc2UtQ29u
dHJvbCBTdHVkaWVzPC9rZXl3b3JkPjxrZXl3b3JkPkh1bWFuczwva2V5d29yZD48a2V5d29yZD5N
YWxlPC9rZXl3b3JkPjxrZXl3b3JkPk1pY3JvUk5Bcy9iaW9zeW50aGVzaXMvKmJsb29kL2dlbmV0
aWNzPC9rZXl3b3JkPjxrZXl3b3JkPk5lb3BsYXNtcywgR2VybSBDZWxsIGFuZCBFbWJyeW9uYWwv
KmJsb29kL2dlbmV0aWNzPC9rZXl3b3JkPjxrZXl3b3JkPlBpbG90IFByb2plY3RzPC9rZXl3b3Jk
PjxrZXl3b3JkPlByZWRpY3RpdmUgVmFsdWUgb2YgVGVzdHM8L2tleXdvcmQ+PGtleXdvcmQ+UmVw
cm9kdWNpYmlsaXR5IG9mIFJlc3VsdHM8L2tleXdvcmQ+PGtleXdvcmQ+UmlzayBGYWN0b3JzPC9r
ZXl3b3JkPjxrZXl3b3JkPlNlbWlub21hL2Jsb29kL2dlbmV0aWNzPC9rZXl3b3JkPjxrZXl3b3Jk
PlRlc3RpY3VsYXIgTmVvcGxhc21zL2Jsb29kL2dlbmV0aWNzPC9rZXl3b3JkPjwva2V5d29yZHM+
PGRhdGVzPjx5ZWFyPjIwMTk8L3llYXI+PHB1Yi1kYXRlcz48ZGF0ZT5Ob3YgMjA8L2RhdGU+PC9w
dWItZGF0ZXM+PC9kYXRlcz48aXNibj4xNTI3LTc3NTUgKEVsZWN0cm9uaWMpJiN4RDswNzMyLTE4
M1ggKFByaW50KSYjeEQ7MDczMi0xODNYIChMaW5raW5nKTwvaXNibj48YWNjZXNzaW9uLW51bT4z
MTU1MzY5MjwvYWNjZXNzaW9uLW51bT48dXJscz48cmVsYXRlZC11cmxzPjx1cmw+aHR0cHM6Ly93
d3cubmNiaS5ubG0ubmloLmdvdi9wdWJtZWQvMzE1NTM2OTI8L3VybD48L3JlbGF0ZWQtdXJscz48
L3VybHM+PGN1c3RvbTI+UE1DNzM1MTMyMzwvY3VzdG9tMj48ZWxlY3Ryb25pYy1yZXNvdXJjZS1u
dW0+MTAuMTIwMC9KQ08uMTguMDIwNTc8L2VsZWN0cm9uaWMtcmVzb3VyY2UtbnVtPjxyZW1vdGUt
ZGF0YWJhc2UtbmFtZT5NZWRsaW5lPC9yZW1vdGUtZGF0YWJhc2UtbmFtZT48cmVtb3RlLWRhdGFi
YXNlLXByb3ZpZGVyPk5MTTwvcmVtb3RlLWRhdGFiYXNlLXByb3ZpZGVyPjwvcmVjb3JkPjwvQ2l0
ZT48L0VuZE5vdGU+
</w:fldData>
        </w:fldChar>
      </w:r>
      <w:r w:rsidR="006B37A5" w:rsidRPr="000779DB">
        <w:rPr>
          <w:rFonts w:ascii="Arial" w:hAnsi="Arial" w:cs="Arial"/>
          <w:lang w:val="en-US"/>
        </w:rPr>
        <w:instrText xml:space="preserve"> ADDIN EN.CITE.DATA </w:instrText>
      </w:r>
      <w:r w:rsidR="006B37A5" w:rsidRPr="000779DB">
        <w:rPr>
          <w:rFonts w:ascii="Arial" w:hAnsi="Arial" w:cs="Arial"/>
          <w:lang w:val="en-US"/>
        </w:rPr>
      </w:r>
      <w:r w:rsidR="006B37A5" w:rsidRPr="000779DB">
        <w:rPr>
          <w:rFonts w:ascii="Arial" w:hAnsi="Arial" w:cs="Arial"/>
          <w:lang w:val="en-US"/>
        </w:rPr>
        <w:fldChar w:fldCharType="end"/>
      </w:r>
      <w:r w:rsidRPr="000779DB">
        <w:rPr>
          <w:rFonts w:ascii="Arial" w:hAnsi="Arial" w:cs="Arial"/>
          <w:lang w:val="en-US"/>
        </w:rPr>
        <w:fldChar w:fldCharType="separate"/>
      </w:r>
      <w:r w:rsidR="006B37A5" w:rsidRPr="000779DB">
        <w:rPr>
          <w:rFonts w:ascii="Arial" w:hAnsi="Arial" w:cs="Arial"/>
          <w:noProof/>
          <w:lang w:val="en-US"/>
        </w:rPr>
        <w:t>[11, 13, 14, 16, 17]</w:t>
      </w:r>
      <w:r w:rsidRPr="000779DB">
        <w:rPr>
          <w:rFonts w:ascii="Arial" w:hAnsi="Arial" w:cs="Arial"/>
          <w:lang w:val="en-US"/>
        </w:rPr>
        <w:fldChar w:fldCharType="end"/>
      </w:r>
      <w:r w:rsidRPr="000779DB">
        <w:rPr>
          <w:rFonts w:ascii="Arial" w:hAnsi="Arial" w:cs="Arial"/>
          <w:lang w:val="en-US"/>
        </w:rPr>
        <w:t>, it remains elusive to date how focusing on the EV-derived miRNA fraction would affect the test performance. In other tumor models, studies are beginning to report diagnostic performance of biomarkers quantified specifically from EV cargo, with variable results</w:t>
      </w:r>
      <w:r w:rsidR="00883D59" w:rsidRPr="000779DB">
        <w:rPr>
          <w:rFonts w:ascii="Arial" w:hAnsi="Arial" w:cs="Arial"/>
          <w:lang w:val="en-US"/>
        </w:rPr>
        <w:t xml:space="preserve"> </w:t>
      </w:r>
      <w:r w:rsidR="00B63A53" w:rsidRPr="000779DB">
        <w:rPr>
          <w:rFonts w:ascii="Arial" w:hAnsi="Arial" w:cs="Arial"/>
          <w:lang w:val="en-US"/>
        </w:rPr>
        <w:fldChar w:fldCharType="begin">
          <w:fldData xml:space="preserve">PEVuZE5vdGU+PENpdGU+PEF1dGhvcj5FbmR6ZWxpbnM8L0F1dGhvcj48WWVhcj4yMDE3PC9ZZWFy
PjxSZWNOdW0+MTcwPC9SZWNOdW0+PERpc3BsYXlUZXh0Pls1NC01Nl08L0Rpc3BsYXlUZXh0Pjxy
ZWNvcmQ+PHJlYy1udW1iZXI+MTcwPC9yZWMtbnVtYmVyPjxmb3JlaWduLWtleXM+PGtleSBhcHA9
IkVOIiBkYi1pZD0iNTV4dDV0dzJiMHNzZWJlMnp6MjVzZmF5cDkwZDVyeDJhOTB3IiB0aW1lc3Rh
bXA9IjE3NDIyOTAxMDAiPjE3MDwva2V5PjwvZm9yZWlnbi1rZXlzPjxyZWYtdHlwZSBuYW1lPSJK
b3VybmFsIEFydGljbGUiPjE3PC9yZWYtdHlwZT48Y29udHJpYnV0b3JzPjxhdXRob3JzPjxhdXRo
b3I+RW5kemVsaW5zLCBFLjwvYXV0aG9yPjxhdXRob3I+QmVyZ2VyLCBBLjwvYXV0aG9yPjxhdXRo
b3I+TWVsbmUsIFYuPC9hdXRob3I+PGF1dGhvcj5CYWpvLVNhbnRvcywgQy48L2F1dGhvcj48YXV0
aG9yPlNvYm9sZXZza2EsIEsuPC9hdXRob3I+PGF1dGhvcj5BYm9scywgQS48L2F1dGhvcj48YXV0
aG9yPlJvZHJpZ3VleiwgTS48L2F1dGhvcj48YXV0aG9yPlNhbnRhcmUsIEQuPC9hdXRob3I+PGF1
dGhvcj5SdWRuaWNraWhhLCBBLjwvYXV0aG9yPjxhdXRob3I+TGlldHV2aWV0aXMsIFYuPC9hdXRo
b3I+PGF1dGhvcj5MbG9yZW50ZSwgQS48L2F1dGhvcj48YXV0aG9yPkxpbmUsIEEuPC9hdXRob3I+
PC9hdXRob3JzPjwvY29udHJpYnV0b3JzPjxhdXRoLWFkZHJlc3M+TGF0dmlhbiBCaW9tZWRpY2Fs
IFJlc2VhcmNoIGFuZCBTdHVkeSBDZW50cmUsIFJhdHN1cGl0ZXMgU3RyIDEsIGstMSwgUmlnYSwg
TFYtMTA2NywgTGF0dmlhLiYjeEQ7UmlnYSBTdHJhZGlucyBVbml2ZXJzaXR5LCBEemlyY2llbWEg
U3RyIDE2LCBSaWdhLCBMVi0xMDA3LCBMYXR2aWEuJiN4RDtEZXBhcnRtZW50IG9mIE1vbGVjdWxh
ciBDZWxsIEJpb2xvZ3ksIEluc3RpdHV0ZSBmb3IgQ2FuY2VyIFJlc2VhcmNoLCBPc2xvIFVuaXZl
cnNpdHkgSG9zcGl0YWwtVGhlIE5vcndlZ2lhbiBSYWRpdW0gSG9zcGl0YWwsIDAzNzksIE9zbG8s
IE5vcndheS4mI3hEO0luc3RpdHV0ZSBvZiBDbGluaWNhbCBhbmQgUHJldmVudGl2ZSBNZWRpY2lu
ZSwgRmFjdWx0eSBvZiBNZWRpY2luZSwgVW5pdmVyc2l0eSBvZiBMYXR2aWEsIFJhaW5hIGJsdmQu
IDE5LCBSaWdhLCBMViAtIDE1ODYsIExhdHZpYS4mI3hEO0xhdHZpYW4gQmlvbWVkaWNhbCBSZXNl
YXJjaCBhbmQgU3R1ZHkgQ2VudHJlLCBSYXRzdXBpdGVzIFN0ciAxLCBrLTEsIFJpZ2EsIExWLTEw
NjcsIExhdHZpYS4gYWlqYUBiaW9tZWQubHUubHYuPC9hdXRoLWFkZHJlc3M+PHRpdGxlcz48dGl0
bGU+RGV0ZWN0aW9uIG9mIGNpcmN1bGF0aW5nIG1pUk5BczogY29tcGFyYXRpdmUgYW5hbHlzaXMg
b2YgZXh0cmFjZWxsdWxhciB2ZXNpY2xlLWluY29ycG9yYXRlZCBtaVJOQXMgYW5kIGNlbGwtZnJl
ZSBtaVJOQXMgaW4gd2hvbGUgcGxhc21hIG9mIHByb3N0YXRlIGNhbmNlciBwYXRpZW50czwvdGl0
bGU+PHNlY29uZGFyeS10aXRsZT5CTUMgQ2FuY2VyPC9zZWNvbmRhcnktdGl0bGU+PC90aXRsZXM+
PHBlcmlvZGljYWw+PGZ1bGwtdGl0bGU+Qk1DIENhbmNlcjwvZnVsbC10aXRsZT48L3BlcmlvZGlj
YWw+PHBhZ2VzPjczMDwvcGFnZXM+PHZvbHVtZT4xNzwvdm9sdW1lPjxudW1iZXI+MTwvbnVtYmVy
PjxlZGl0aW9uPjIwMTcxMTA5PC9lZGl0aW9uPjxrZXl3b3Jkcz48a2V5d29yZD5BZHVsdDwva2V5
d29yZD48a2V5d29yZD5BZ2VkPC9rZXl3b3JkPjxrZXl3b3JkPkFnZWQsIDgwIGFuZCBvdmVyPC9r
ZXl3b3JkPjxrZXl3b3JkPkJpb21hcmtlcnMsIFR1bW9yLypibG9vZDwva2V5d29yZD48a2V5d29y
ZD5DaXJjdWxhdGluZyBNaWNyb1JOQS8qYmxvb2Q8L2tleXdvcmQ+PGtleXdvcmQ+Q29ob3J0IFN0
dWRpZXM8L2tleXdvcmQ+PGtleXdvcmQ+RXh0cmFjZWxsdWxhciBWZXNpY2xlcy8qbWV0YWJvbGlz
bTwva2V5d29yZD48a2V5d29yZD5IdW1hbnM8L2tleXdvcmQ+PGtleXdvcmQ+TWFsZTwva2V5d29y
ZD48a2V5d29yZD5NaWNyb1JOQXMvYmxvb2Q8L2tleXdvcmQ+PGtleXdvcmQ+TWlkZGxlIEFnZWQ8
L2tleXdvcmQ+PGtleXdvcmQ+UHJvc3RhdGljIE5lb3BsYXNtcy8qYmxvb2QvZGlhZ25vc2lzPC9r
ZXl3b3JkPjxrZXl3b3JkPkJpb21hcmtlcnM8L2tleXdvcmQ+PGtleXdvcmQ+Q2VsbC1mcmVlIG1p
Uk5Bczwva2V5d29yZD48a2V5d29yZD5FeG9zb21lczwva2V5d29yZD48a2V5d29yZD5FeHRyYWNl
bGx1bGFyIHZlc2ljbGVzPC9rZXl3b3JkPjxrZXl3b3JkPkxpcXVpZCBiaW9wc3k8L2tleXdvcmQ+
PGtleXdvcmQ+TWljcm92ZXNpY2xlczwva2V5d29yZD48a2V5d29yZD5Qcm9zdGF0ZSBjYW5jZXI8
L2tleXdvcmQ+PC9rZXl3b3Jkcz48ZGF0ZXM+PHllYXI+MjAxNzwveWVhcj48cHViLWRhdGVzPjxk
YXRlPk5vdiA5PC9kYXRlPjwvcHViLWRhdGVzPjwvZGF0ZXM+PGlzYm4+MTQ3MS0yNDA3IChFbGVj
dHJvbmljKSYjeEQ7MTQ3MS0yNDA3IChMaW5raW5nKTwvaXNibj48YWNjZXNzaW9uLW51bT4yOTEy
MTg1ODwvYWNjZXNzaW9uLW51bT48dXJscz48cmVsYXRlZC11cmxzPjx1cmw+aHR0cHM6Ly93d3cu
bmNiaS5ubG0ubmloLmdvdi9wdWJtZWQvMjkxMjE4NTg8L3VybD48L3JlbGF0ZWQtdXJscz48L3Vy
bHM+PGN1c3RvbTE+RVRISUNTIEFQUFJPVkFMIEFORCBDT05TRU5UIFRPIFBBUlRJQ0lQQVRFOiBC
aW9iYW5raW5nIHByb2NlZHVyZXMgd2VyZSBhcHByb3ZlZCBieSB0aGUgQ29tbWl0dGVlIG9mIE1l
ZGljYWwgRXRoaWNzIG9mIExhdHZpYSAoZGVjaXNpb24gTm8uNSwgMTYuMDkuMjAxMCkgYW5kIHRo
ZSB1c2Ugb2YgY2xpbmljYWwgc2FtcGxlcyBmb3IgcmVzZWFyY2ggd2FzIGFwcHJvdmVkIGJ5IHRo
ZSBDb21taXR0ZWUgb2YgQmlvbWVkaWNhbCBFdGhpY3Mgb2YgUmlnYSBFYXN0IFVuaXZlcnNpdHkg
SG9zcGl0YWwgKGRlY2lzaW9uIE5vLiA3LUEvMTUsIDA0LjA2LjIwMTUpLiBUaGUgYmxvb2Qgc2Ft
cGxlcyB3ZXJlIGNvbGxlY3RlZCBhZnRlciB0aGUgcGF0aWVudHMmYXBvczsgaW5mb3JtZWQgd3Jp
dHRlbiBjb25zZW50IHdhcyBvYnRhaW5lZC4gQ09OU0VOVCBGT1IgUFVCTElDQVRJT046IE5vdCBh
cHBsaWNhYmxlLiBDT01QRVRJTkcgSU5URVJFU1RTOiBUaGUgYXV0aG9ycyBkZWNsYXJlIHRoYXQg
dGhleSBoYXZlIG5vIGNvbXBldGluZyBpbnRlcmVzdHMuIFBVQkxJU0hFUiZhcG9zO1MgTk9URTog
U3ByaW5nZXIgTmF0dXJlIHJlbWFpbnMgbmV1dHJhbCB3aXRoIHJlZ2FyZCB0byBqdXJpc2RpY3Rp
b25hbCBjbGFpbXMgaW4gcHVibGlzaGVkIG1hcHMgYW5kIGluc3RpdHV0aW9uYWwgYWZmaWxpYXRp
b25zLjwvY3VzdG9tMT48Y3VzdG9tMj5QTUM1Njc5MzI2PC9jdXN0b20yPjxlbGVjdHJvbmljLXJl
c291cmNlLW51bT4xMC4xMTg2L3MxMjg4NS0wMTctMzczNy16PC9lbGVjdHJvbmljLXJlc291cmNl
LW51bT48cmVtb3RlLWRhdGFiYXNlLW5hbWU+TWVkbGluZTwvcmVtb3RlLWRhdGFiYXNlLW5hbWU+
PHJlbW90ZS1kYXRhYmFzZS1wcm92aWRlcj5OTE08L3JlbW90ZS1kYXRhYmFzZS1wcm92aWRlcj48
L3JlY29yZD48L0NpdGU+PENpdGU+PEF1dGhvcj5Bcm1zdHJvbmc8L0F1dGhvcj48WWVhcj4yMDE1
PC9ZZWFyPjxSZWNOdW0+MTcxPC9SZWNOdW0+PHJlY29yZD48cmVjLW51bWJlcj4xNzE8L3JlYy1u
dW1iZXI+PGZvcmVpZ24ta2V5cz48a2V5IGFwcD0iRU4iIGRiLWlkPSI1NXh0NXR3MmIwc3NlYmUy
enoyNXNmYXlwOTBkNXJ4MmE5MHciIHRpbWVzdGFtcD0iMTc0MjI5MDM5MyI+MTcxPC9rZXk+PC9m
b3JlaWduLWtleXM+PHJlZi10eXBlIG5hbWU9IkpvdXJuYWwgQXJ0aWNsZSI+MTc8L3JlZi10eXBl
Pjxjb250cmlidXRvcnM+PGF1dGhvcnM+PGF1dGhvcj5Bcm1zdHJvbmcsIEQuIEEuPC9hdXRob3I+
PGF1dGhvcj5HcmVlbiwgQi4gQi48L2F1dGhvcj48YXV0aG9yPlNlaWduZSwgSi4gRC48L2F1dGhv
cj48YXV0aG9yPlNjaG5lZCwgQS4gUi48L2F1dGhvcj48YXV0aG9yPk1hcnNpdCwgQy4gSi48L2F1
dGhvcj48L2F1dGhvcnM+PC9jb250cmlidXRvcnM+PGF1dGgtYWRkcmVzcz5EZXBhcnRtZW50cyBv
ZiBQaGFybWFjb2xvZ3kgYW5kIFRveGljb2xvZ3ksIEdlaXNlbCBTY2hvb2wgb2YgTWVkaWNpbmUg
YXQgRGFydG1vdXRoLCBIYW5vdmVyLCBOSCwgVVNBLiBEYXZpZC5Bcm1zdHJvbmdARGFydG1vdXRo
LmVkdS4mI3hEO0RlcGFydG1lbnRzIG9mIFBoYXJtYWNvbG9neSBhbmQgVG94aWNvbG9neSwgR2Vp
c2VsIFNjaG9vbCBvZiBNZWRpY2luZSBhdCBEYXJ0bW91dGgsIEhhbm92ZXIsIE5ILCBVU0EuIEJl
bmphbWluLkIuR3JlZW5ARGFydG1vdXRoLmVkdS4mI3hEO0RlcGFydG1lbnQgb2YgU3VyZ2VyeSAo
VXJvbG9neSksIERhcnRtb3V0aC1IaXRjaGNvY2sgTWVkaWNhbCBDZW50ZXIsIExlYmFub24sIE5I
LCBVU0EuIEpvaG4uRC5TZWlnbmVARGFydG1vdXRoLmVkdS4mI3hEO0RlcGFydG1lbnQgb2YgUGF0
aG9sb2d5LCBEYXJ0bW91dGgtSGl0Y2hjb2NrIE1lZGljYWwgQ2VudGVyLCBMZWJhbm9uLCBOSCwg
VVNBLiBBbGFuLlIuU2NobmVkQERhcnRtb3V0aC5lZHUuJiN4RDtEZXBhcnRtZW50cyBvZiBQaGFy
bWFjb2xvZ3kgYW5kIFRveGljb2xvZ3ksIEdlaXNlbCBTY2hvb2wgb2YgTWVkaWNpbmUgYXQgRGFy
dG1vdXRoLCBIYW5vdmVyLCBOSCwgVVNBLiBDYXJtZW4uSi5NYXJzaXRAZGFydG1vdXRoLmVkdS4m
I3hEO0RlcGFydG1lbnQgb2YgRXBpZGVtaW9sb2d5LCBHZWlzZWwgU2Nob29sIG9mIE1lZGljaW5l
IGF0IERhcnRtb3V0aCwgSGFub3ZlciwgTkgsIFVTQS4gQ2FybWVuLkouTWFyc2l0QGRhcnRtb3V0
aC5lZHUuPC9hdXRoLWFkZHJlc3M+PHRpdGxlcz48dGl0bGU+TWljcm9STkEgbW9sZWN1bGFyIHBy
b2ZpbGluZyBmcm9tIG1hdGNoZWQgdHVtb3IgYW5kIGJpby1mbHVpZHMgaW4gYmxhZGRlciBjYW5j
ZXI8L3RpdGxlPjxzZWNvbmRhcnktdGl0bGU+TW9sIENhbmNlcjwvc2Vjb25kYXJ5LXRpdGxlPjwv
dGl0bGVzPjxwZXJpb2RpY2FsPjxmdWxsLXRpdGxlPk1vbCBDYW5jZXI8L2Z1bGwtdGl0bGU+PC9w
ZXJpb2RpY2FsPjxwYWdlcz4xOTQ8L3BhZ2VzPjx2b2x1bWU+MTQ8L3ZvbHVtZT48ZWRpdGlvbj4y
MDE1MTExNDwvZWRpdGlvbj48a2V5d29yZHM+PGtleXdvcmQ+QWdlZDwva2V5d29yZD48a2V5d29y
ZD5CaW9tYXJrZXJzLCBUdW1vcjwva2V5d29yZD48a2V5d29yZD5FeG9zb21lcy9nZW5ldGljczwv
a2V5d29yZD48a2V5d29yZD5GZW1hbGU8L2tleXdvcmQ+PGtleXdvcmQ+R2VuZSBFeHByZXNzaW9u
IFJlZ3VsYXRpb24sIE5lb3BsYXN0aWMvZ2VuZXRpY3M8L2tleXdvcmQ+PGtleXdvcmQ+SHVtYW5z
PC9rZXl3b3JkPjxrZXl3b3JkPk1hbGU8L2tleXdvcmQ+PGtleXdvcmQ+TWljcm9STkFzLypnZW5l
dGljczwva2V5d29yZD48a2V5d29yZD5NaWRkbGUgQWdlZDwva2V5d29yZD48a2V5d29yZD5Vcmlu
YXJ5IEJsYWRkZXIgTmVvcGxhc21zLypnZW5ldGljczwva2V5d29yZD48L2tleXdvcmRzPjxkYXRl
cz48eWVhcj4yMDE1PC95ZWFyPjxwdWItZGF0ZXM+PGRhdGU+Tm92IDE0PC9kYXRlPjwvcHViLWRh
dGVzPjwvZGF0ZXM+PGlzYm4+MTQ3Ni00NTk4IChFbGVjdHJvbmljKSYjeEQ7MTQ3Ni00NTk4IChM
aW5raW5nKTwvaXNibj48YWNjZXNzaW9uLW51bT4yNjU3Njc3ODwvYWNjZXNzaW9uLW51bT48dXJs
cz48cmVsYXRlZC11cmxzPjx1cmw+aHR0cHM6Ly93d3cubmNiaS5ubG0ubmloLmdvdi9wdWJtZWQv
MjY1NzY3Nzg8L3VybD48L3JlbGF0ZWQtdXJscz48L3VybHM+PGN1c3RvbTI+UE1DNDY1MDkzOTwv
Y3VzdG9tMj48ZWxlY3Ryb25pYy1yZXNvdXJjZS1udW0+MTAuMTE4Ni9zMTI5NDMtMDE1LTA0NjYt
MjwvZWxlY3Ryb25pYy1yZXNvdXJjZS1udW0+PHJlbW90ZS1kYXRhYmFzZS1uYW1lPk1lZGxpbmU8
L3JlbW90ZS1kYXRhYmFzZS1uYW1lPjxyZW1vdGUtZGF0YWJhc2UtcHJvdmlkZXI+TkxNPC9yZW1v
dGUtZGF0YWJhc2UtcHJvdmlkZXI+PC9yZWNvcmQ+PC9DaXRlPjxDaXRlPjxBdXRob3I+RG9uZzwv
QXV0aG9yPjxZZWFyPjIwMjQ8L1llYXI+PFJlY051bT4xNzI8L1JlY051bT48cmVjb3JkPjxyZWMt
bnVtYmVyPjE3MjwvcmVjLW51bWJlcj48Zm9yZWlnbi1rZXlzPjxrZXkgYXBwPSJFTiIgZGItaWQ9
IjU1eHQ1dHcyYjBzc2ViZTJ6ejI1c2ZheXA5MGQ1cngyYTkwdyIgdGltZXN0YW1wPSIxNzQyMjkx
MDIwIj4xNzI8L2tleT48L2ZvcmVpZ24ta2V5cz48cmVmLXR5cGUgbmFtZT0iSm91cm5hbCBBcnRp
Y2xlIj4xNzwvcmVmLXR5cGU+PGNvbnRyaWJ1dG9ycz48YXV0aG9ycz48YXV0aG9yPkRvbmcsIEwu
PC9hdXRob3I+PGF1dGhvcj5IdSwgQy48L2F1dGhvcj48YXV0aG9yPk1hLCBaLjwvYXV0aG9yPjxh
dXRob3I+SHVhbmcsIFkuPC9hdXRob3I+PGF1dGhvcj5TaGVsbGV5LCBHLjwvYXV0aG9yPjxhdXRo
b3I+S3VjemxlciwgTS4gRC48L2F1dGhvcj48YXV0aG9yPktpbSwgQy4gSi48L2F1dGhvcj48YXV0
aG9yPldpdHdlciwgSy4gVy48L2F1dGhvcj48YXV0aG9yPktlbGxlciwgRS4gVC48L2F1dGhvcj48
YXV0aG9yPkFtZW5kLCBTLiBSLjwvYXV0aG9yPjxhdXRob3I+WHVlLCBXLjwvYXV0aG9yPjxhdXRo
b3I+UGllbnRhLCBLLiBKLjwvYXV0aG9yPjwvYXV0aG9ycz48L2NvbnRyaWJ1dG9ycz48YXV0aC1h
ZGRyZXNzPkRlcGFydG1lbnQgb2YgVXJvbG9neSwgUmVuIEppIEhvc3BpdGFsLCBTaGFuZ2hhaSBK
aWFvIFRvbmcgVW5pdmVyc2l0eSBTY2hvb2wgb2YgTWVkaWNpbmUsIFNoYW5naGFpLCAyMDAxMjcs
IENoaW5hLiYjeEQ7VGhlIEJyYWR5IFVyb2xvZ2ljYWwgSW5zdGl0dXRlLCBKb2hucyBIb3BraW5z
IFVuaXZlcnNpdHkgU2Nob29sIG9mIE1lZGljaW5lLCA2MDAgTm9ydGggV29sZmUgU3RyZWV0LCBC
YWx0aW1vcmUsIE1ELCAyMTI4NywgVVNBLiYjeEQ7RGVwYXJ0bWVudCBvZiBVcm9sb2d5LCBHdWl6
aG91IFByb3ZpbmNpYWwgUGVvcGxlJmFwb3M7cyBIb3NwaXRhbCwgR3VpeWFuZywgNTUwMDAxLCBD
aGluYS4mI3hEO0RlcGFydG1lbnQgb2YgTGFib3JhdG9yeSBNZWRpY2luZSAmYW1wOyBHdWFuZ2Rv
bmcgRW5naW5lZXJpbmcgYW5kIFRlY2hub2xvZ3kgUmVzZWFyY2ggQ2VudGVyIGZvciBSYXBpZCBE
aWFnbm9zdGljIEJpb3NlbnNvcnMsIE5hbmZhbmcgSG9zcGl0YWwgU291dGhlcm4gTWVkaWNhbCBV
bml2ZXJzaXR5LCBHdWFuZ3pob3UsIDUxMDUxNSwgQ2hpbmEuJiN4RDtEZXBhcnRtZW50IG9mIE1v
bGVjdWxhciBhbmQgQ29tcGFyYXRpdmUgUGF0aG9iaW9sb2d5LCBKb2hucyBIb3BraW5zIFVuaXZl
cnNpdHkgU2Nob29sIG9mIE1lZGljaW5lLCBCYWx0aW1vcmUsIE1ELCAyMTIwNSwgVVNBLiYjeEQ7
QmlvaW50ZXJmYWNlcyBJbnN0aXR1dGUsIFVuaXZlcnNpdHkgb2YgTWljaGlnYW4sIEFubiBBcmJv
ciwgTUksIDQ4MTA5LCBVU0EuJiN4RDtEZXBhcnRtZW50IG9mIFVyb2xvZ3ksIFVuaXZlcnNpdHkg
b2YgTWljaGlnYW4sIEFubiBBcmJvciwgTUksIDQ4MTA5LCBVU0EuJiN4RDtEZXBhcnRtZW50IG9m
IFVyb2xvZ3ksIFJlbiBKaSBIb3NwaXRhbCwgU2hhbmdoYWkgSmlhbyBUb25nIFVuaXZlcnNpdHkg
U2Nob29sIG9mIE1lZGljaW5lLCBTaGFuZ2hhaSwgMjAwMTI3LCBDaGluYS4gdXJveHVld2VpQDE2
My5jb20uJiN4RDtEZXBhcnRtZW50IG9mIFVyb2xvZ3ksIFJlbiBKaSBIb3NwaXRhbCwgU2hhbmdo
YWkgSmlhbyBUb25nIFVuaXZlcnNpdHkgU2Nob29sIG9mIE1lZGljaW5lLCAxNjAgUHVqaWFuIFJv
YWQsIFB1ZG9uZyBOZXcgQXJlYSwgU2hhbmdoYWksIDIwMDEyNywgQ2hpbmEuIHVyb3h1ZXdlaUAx
NjMuY29tLiYjeEQ7VGhlIEJyYWR5IFVyb2xvZ2ljYWwgSW5zdGl0dXRlLCBKb2hucyBIb3BraW5z
IFVuaXZlcnNpdHkgU2Nob29sIG9mIE1lZGljaW5lLCA2MDAgTm9ydGggV29sZmUgU3RyZWV0LCBC
YWx0aW1vcmUsIE1ELCAyMTI4NywgVVNBLiBrcGllbnRhMUBqaG1pLmVkdS48L2F1dGgtYWRkcmVz
cz48dGl0bGVzPjx0aXRsZT5VcmluYXJ5IGV4dHJhY2VsbHVsYXIgdmVzaWNsZS1kZXJpdmVkIG1p
Ui0xMjYtM3AgcHJlZGljdHMgbHltcGggbm9kZSBpbnZhc2lvbiBpbiBwYXRpZW50cyB3aXRoIGhp
Z2gtcmlzayBwcm9zdGF0ZSBjYW5jZXI8L3RpdGxlPjxzZWNvbmRhcnktdGl0bGU+TWVkIE9uY29s
PC9zZWNvbmRhcnktdGl0bGU+PC90aXRsZXM+PHBlcmlvZGljYWw+PGZ1bGwtdGl0bGU+TWVkIE9u
Y29sPC9mdWxsLXRpdGxlPjwvcGVyaW9kaWNhbD48cGFnZXM+MTY5PC9wYWdlcz48dm9sdW1lPjQx
PC92b2x1bWU+PG51bWJlcj43PC9udW1iZXI+PGVkaXRpb24+MjAyNDA2MDU8L2VkaXRpb24+PGtl
eXdvcmRzPjxrZXl3b3JkPkh1bWFuczwva2V5d29yZD48a2V5d29yZD5NYWxlPC9rZXl3b3JkPjxr
ZXl3b3JkPipNaWNyb1JOQXMvdXJpbmUvZ2VuZXRpY3M8L2tleXdvcmQ+PGtleXdvcmQ+KlByb3N0
YXRpYyBOZW9wbGFzbXMvZ2VuZXRpY3MvcGF0aG9sb2d5L3VyaW5lPC9rZXl3b3JkPjxrZXl3b3Jk
PipFeHRyYWNlbGx1bGFyIFZlc2ljbGVzL2dlbmV0aWNzL21ldGFib2xpc208L2tleXdvcmQ+PGtl
eXdvcmQ+QWdlZDwva2V5d29yZD48a2V5d29yZD5NaWRkbGUgQWdlZDwva2V5d29yZD48a2V5d29y
ZD4qTHltcGhhdGljIE1ldGFzdGFzaXMvZ2VuZXRpY3MvcGF0aG9sb2d5PC9rZXl3b3JkPjxrZXl3
b3JkPipCaW9tYXJrZXJzLCBUdW1vci9nZW5ldGljcy91cmluZTwva2V5d29yZD48a2V5d29yZD5Q
cm9zdGF0aWMgSHlwZXJwbGFzaWEvZ2VuZXRpY3MvcGF0aG9sb2d5L3VyaW5lPC9rZXl3b3JkPjxr
ZXl3b3JkPkx5bXBoIE5vZGVzL3BhdGhvbG9neTwva2V5d29yZD48a2V5d29yZD5Qcm9zdGF0ZWN0
b215PC9rZXl3b3JkPjxrZXl3b3JkPlByb3NwZWN0aXZlIFN0dWRpZXM8L2tleXdvcmQ+PGtleXdv
cmQ+RXh0cmFjZWxsdWxhciB2ZXNpY2xlczwva2V5d29yZD48a2V5d29yZD5MeW1waCBub2RlIGlu
dmFzaW9uPC9rZXl3b3JkPjxrZXl3b3JkPk1pY3JvUk5Bczwva2V5d29yZD48a2V5d29yZD5Qcm9z
dGF0ZSBjYW5jZXI8L2tleXdvcmQ+PC9rZXl3b3Jkcz48ZGF0ZXM+PHllYXI+MjAyNDwveWVhcj48
cHViLWRhdGVzPjxkYXRlPkp1biA1PC9kYXRlPjwvcHViLWRhdGVzPjwvZGF0ZXM+PGlzYm4+MTU1
OS0xMzFYIChFbGVjdHJvbmljKSYjeEQ7MTM1Ny0wNTYwIChQcmludCkmI3hEOzEzNTctMDU2MCAo
TGlua2luZyk8L2lzYm4+PGFjY2Vzc2lvbi1udW0+Mzg4Mzk2NjY8L2FjY2Vzc2lvbi1udW0+PHVy
bHM+PHJlbGF0ZWQtdXJscz48dXJsPmh0dHBzOi8vd3d3Lm5jYmkubmxtLm5paC5nb3YvcHVibWVk
LzM4ODM5NjY2PC91cmw+PC9yZWxhdGVkLXVybHM+PC91cmxzPjxjdXN0b20xPlRoZSBhdXRob3Jz
IGRlY2xhcmUgbm8gY29tcGV0aW5nIGludGVyZXN0cy4gTEQgaXMgYW4gQXNzb2NpYXRlIEVkaXRv
ciBmb3IgTWVkaWNhbCBPbmNvbG9neS48L2N1c3RvbTE+PGN1c3RvbTI+UE1DMTExNTMyOTE8L2N1
c3RvbTI+PGVsZWN0cm9uaWMtcmVzb3VyY2UtbnVtPjEwLjEwMDcvczEyMDMyLTAyNC0wMjQwMC14
PC9lbGVjdHJvbmljLXJlc291cmNlLW51bT48cmVtb3RlLWRhdGFiYXNlLW5hbWU+TWVkbGluZTwv
cmVtb3RlLWRhdGFiYXNlLW5hbWU+PHJlbW90ZS1kYXRhYmFzZS1wcm92aWRlcj5OTE08L3JlbW90
ZS1kYXRhYmFzZS1wcm92aWRlcj48L3JlY29yZD48L0NpdGU+PC9FbmROb3RlPn==
</w:fldData>
        </w:fldChar>
      </w:r>
      <w:r w:rsidR="005E66EA" w:rsidRPr="000779DB">
        <w:rPr>
          <w:rFonts w:ascii="Arial" w:hAnsi="Arial" w:cs="Arial"/>
          <w:lang w:val="en-US"/>
        </w:rPr>
        <w:instrText xml:space="preserve"> ADDIN EN.CITE </w:instrText>
      </w:r>
      <w:r w:rsidR="005E66EA" w:rsidRPr="000779DB">
        <w:rPr>
          <w:rFonts w:ascii="Arial" w:hAnsi="Arial" w:cs="Arial"/>
          <w:lang w:val="en-US"/>
        </w:rPr>
        <w:fldChar w:fldCharType="begin">
          <w:fldData xml:space="preserve">PEVuZE5vdGU+PENpdGU+PEF1dGhvcj5FbmR6ZWxpbnM8L0F1dGhvcj48WWVhcj4yMDE3PC9ZZWFy
PjxSZWNOdW0+MTcwPC9SZWNOdW0+PERpc3BsYXlUZXh0Pls1NC01Nl08L0Rpc3BsYXlUZXh0Pjxy
ZWNvcmQ+PHJlYy1udW1iZXI+MTcwPC9yZWMtbnVtYmVyPjxmb3JlaWduLWtleXM+PGtleSBhcHA9
IkVOIiBkYi1pZD0iNTV4dDV0dzJiMHNzZWJlMnp6MjVzZmF5cDkwZDVyeDJhOTB3IiB0aW1lc3Rh
bXA9IjE3NDIyOTAxMDAiPjE3MDwva2V5PjwvZm9yZWlnbi1rZXlzPjxyZWYtdHlwZSBuYW1lPSJK
b3VybmFsIEFydGljbGUiPjE3PC9yZWYtdHlwZT48Y29udHJpYnV0b3JzPjxhdXRob3JzPjxhdXRo
b3I+RW5kemVsaW5zLCBFLjwvYXV0aG9yPjxhdXRob3I+QmVyZ2VyLCBBLjwvYXV0aG9yPjxhdXRo
b3I+TWVsbmUsIFYuPC9hdXRob3I+PGF1dGhvcj5CYWpvLVNhbnRvcywgQy48L2F1dGhvcj48YXV0
aG9yPlNvYm9sZXZza2EsIEsuPC9hdXRob3I+PGF1dGhvcj5BYm9scywgQS48L2F1dGhvcj48YXV0
aG9yPlJvZHJpZ3VleiwgTS48L2F1dGhvcj48YXV0aG9yPlNhbnRhcmUsIEQuPC9hdXRob3I+PGF1
dGhvcj5SdWRuaWNraWhhLCBBLjwvYXV0aG9yPjxhdXRob3I+TGlldHV2aWV0aXMsIFYuPC9hdXRo
b3I+PGF1dGhvcj5MbG9yZW50ZSwgQS48L2F1dGhvcj48YXV0aG9yPkxpbmUsIEEuPC9hdXRob3I+
PC9hdXRob3JzPjwvY29udHJpYnV0b3JzPjxhdXRoLWFkZHJlc3M+TGF0dmlhbiBCaW9tZWRpY2Fs
IFJlc2VhcmNoIGFuZCBTdHVkeSBDZW50cmUsIFJhdHN1cGl0ZXMgU3RyIDEsIGstMSwgUmlnYSwg
TFYtMTA2NywgTGF0dmlhLiYjeEQ7UmlnYSBTdHJhZGlucyBVbml2ZXJzaXR5LCBEemlyY2llbWEg
U3RyIDE2LCBSaWdhLCBMVi0xMDA3LCBMYXR2aWEuJiN4RDtEZXBhcnRtZW50IG9mIE1vbGVjdWxh
ciBDZWxsIEJpb2xvZ3ksIEluc3RpdHV0ZSBmb3IgQ2FuY2VyIFJlc2VhcmNoLCBPc2xvIFVuaXZl
cnNpdHkgSG9zcGl0YWwtVGhlIE5vcndlZ2lhbiBSYWRpdW0gSG9zcGl0YWwsIDAzNzksIE9zbG8s
IE5vcndheS4mI3hEO0luc3RpdHV0ZSBvZiBDbGluaWNhbCBhbmQgUHJldmVudGl2ZSBNZWRpY2lu
ZSwgRmFjdWx0eSBvZiBNZWRpY2luZSwgVW5pdmVyc2l0eSBvZiBMYXR2aWEsIFJhaW5hIGJsdmQu
IDE5LCBSaWdhLCBMViAtIDE1ODYsIExhdHZpYS4mI3hEO0xhdHZpYW4gQmlvbWVkaWNhbCBSZXNl
YXJjaCBhbmQgU3R1ZHkgQ2VudHJlLCBSYXRzdXBpdGVzIFN0ciAxLCBrLTEsIFJpZ2EsIExWLTEw
NjcsIExhdHZpYS4gYWlqYUBiaW9tZWQubHUubHYuPC9hdXRoLWFkZHJlc3M+PHRpdGxlcz48dGl0
bGU+RGV0ZWN0aW9uIG9mIGNpcmN1bGF0aW5nIG1pUk5BczogY29tcGFyYXRpdmUgYW5hbHlzaXMg
b2YgZXh0cmFjZWxsdWxhciB2ZXNpY2xlLWluY29ycG9yYXRlZCBtaVJOQXMgYW5kIGNlbGwtZnJl
ZSBtaVJOQXMgaW4gd2hvbGUgcGxhc21hIG9mIHByb3N0YXRlIGNhbmNlciBwYXRpZW50czwvdGl0
bGU+PHNlY29uZGFyeS10aXRsZT5CTUMgQ2FuY2VyPC9zZWNvbmRhcnktdGl0bGU+PC90aXRsZXM+
PHBlcmlvZGljYWw+PGZ1bGwtdGl0bGU+Qk1DIENhbmNlcjwvZnVsbC10aXRsZT48L3BlcmlvZGlj
YWw+PHBhZ2VzPjczMDwvcGFnZXM+PHZvbHVtZT4xNzwvdm9sdW1lPjxudW1iZXI+MTwvbnVtYmVy
PjxlZGl0aW9uPjIwMTcxMTA5PC9lZGl0aW9uPjxrZXl3b3Jkcz48a2V5d29yZD5BZHVsdDwva2V5
d29yZD48a2V5d29yZD5BZ2VkPC9rZXl3b3JkPjxrZXl3b3JkPkFnZWQsIDgwIGFuZCBvdmVyPC9r
ZXl3b3JkPjxrZXl3b3JkPkJpb21hcmtlcnMsIFR1bW9yLypibG9vZDwva2V5d29yZD48a2V5d29y
ZD5DaXJjdWxhdGluZyBNaWNyb1JOQS8qYmxvb2Q8L2tleXdvcmQ+PGtleXdvcmQ+Q29ob3J0IFN0
dWRpZXM8L2tleXdvcmQ+PGtleXdvcmQ+RXh0cmFjZWxsdWxhciBWZXNpY2xlcy8qbWV0YWJvbGlz
bTwva2V5d29yZD48a2V5d29yZD5IdW1hbnM8L2tleXdvcmQ+PGtleXdvcmQ+TWFsZTwva2V5d29y
ZD48a2V5d29yZD5NaWNyb1JOQXMvYmxvb2Q8L2tleXdvcmQ+PGtleXdvcmQ+TWlkZGxlIEFnZWQ8
L2tleXdvcmQ+PGtleXdvcmQ+UHJvc3RhdGljIE5lb3BsYXNtcy8qYmxvb2QvZGlhZ25vc2lzPC9r
ZXl3b3JkPjxrZXl3b3JkPkJpb21hcmtlcnM8L2tleXdvcmQ+PGtleXdvcmQ+Q2VsbC1mcmVlIG1p
Uk5Bczwva2V5d29yZD48a2V5d29yZD5FeG9zb21lczwva2V5d29yZD48a2V5d29yZD5FeHRyYWNl
bGx1bGFyIHZlc2ljbGVzPC9rZXl3b3JkPjxrZXl3b3JkPkxpcXVpZCBiaW9wc3k8L2tleXdvcmQ+
PGtleXdvcmQ+TWljcm92ZXNpY2xlczwva2V5d29yZD48a2V5d29yZD5Qcm9zdGF0ZSBjYW5jZXI8
L2tleXdvcmQ+PC9rZXl3b3Jkcz48ZGF0ZXM+PHllYXI+MjAxNzwveWVhcj48cHViLWRhdGVzPjxk
YXRlPk5vdiA5PC9kYXRlPjwvcHViLWRhdGVzPjwvZGF0ZXM+PGlzYm4+MTQ3MS0yNDA3IChFbGVj
dHJvbmljKSYjeEQ7MTQ3MS0yNDA3IChMaW5raW5nKTwvaXNibj48YWNjZXNzaW9uLW51bT4yOTEy
MTg1ODwvYWNjZXNzaW9uLW51bT48dXJscz48cmVsYXRlZC11cmxzPjx1cmw+aHR0cHM6Ly93d3cu
bmNiaS5ubG0ubmloLmdvdi9wdWJtZWQvMjkxMjE4NTg8L3VybD48L3JlbGF0ZWQtdXJscz48L3Vy
bHM+PGN1c3RvbTE+RVRISUNTIEFQUFJPVkFMIEFORCBDT05TRU5UIFRPIFBBUlRJQ0lQQVRFOiBC
aW9iYW5raW5nIHByb2NlZHVyZXMgd2VyZSBhcHByb3ZlZCBieSB0aGUgQ29tbWl0dGVlIG9mIE1l
ZGljYWwgRXRoaWNzIG9mIExhdHZpYSAoZGVjaXNpb24gTm8uNSwgMTYuMDkuMjAxMCkgYW5kIHRo
ZSB1c2Ugb2YgY2xpbmljYWwgc2FtcGxlcyBmb3IgcmVzZWFyY2ggd2FzIGFwcHJvdmVkIGJ5IHRo
ZSBDb21taXR0ZWUgb2YgQmlvbWVkaWNhbCBFdGhpY3Mgb2YgUmlnYSBFYXN0IFVuaXZlcnNpdHkg
SG9zcGl0YWwgKGRlY2lzaW9uIE5vLiA3LUEvMTUsIDA0LjA2LjIwMTUpLiBUaGUgYmxvb2Qgc2Ft
cGxlcyB3ZXJlIGNvbGxlY3RlZCBhZnRlciB0aGUgcGF0aWVudHMmYXBvczsgaW5mb3JtZWQgd3Jp
dHRlbiBjb25zZW50IHdhcyBvYnRhaW5lZC4gQ09OU0VOVCBGT1IgUFVCTElDQVRJT046IE5vdCBh
cHBsaWNhYmxlLiBDT01QRVRJTkcgSU5URVJFU1RTOiBUaGUgYXV0aG9ycyBkZWNsYXJlIHRoYXQg
dGhleSBoYXZlIG5vIGNvbXBldGluZyBpbnRlcmVzdHMuIFBVQkxJU0hFUiZhcG9zO1MgTk9URTog
U3ByaW5nZXIgTmF0dXJlIHJlbWFpbnMgbmV1dHJhbCB3aXRoIHJlZ2FyZCB0byBqdXJpc2RpY3Rp
b25hbCBjbGFpbXMgaW4gcHVibGlzaGVkIG1hcHMgYW5kIGluc3RpdHV0aW9uYWwgYWZmaWxpYXRp
b25zLjwvY3VzdG9tMT48Y3VzdG9tMj5QTUM1Njc5MzI2PC9jdXN0b20yPjxlbGVjdHJvbmljLXJl
c291cmNlLW51bT4xMC4xMTg2L3MxMjg4NS0wMTctMzczNy16PC9lbGVjdHJvbmljLXJlc291cmNl
LW51bT48cmVtb3RlLWRhdGFiYXNlLW5hbWU+TWVkbGluZTwvcmVtb3RlLWRhdGFiYXNlLW5hbWU+
PHJlbW90ZS1kYXRhYmFzZS1wcm92aWRlcj5OTE08L3JlbW90ZS1kYXRhYmFzZS1wcm92aWRlcj48
L3JlY29yZD48L0NpdGU+PENpdGU+PEF1dGhvcj5Bcm1zdHJvbmc8L0F1dGhvcj48WWVhcj4yMDE1
PC9ZZWFyPjxSZWNOdW0+MTcxPC9SZWNOdW0+PHJlY29yZD48cmVjLW51bWJlcj4xNzE8L3JlYy1u
dW1iZXI+PGZvcmVpZ24ta2V5cz48a2V5IGFwcD0iRU4iIGRiLWlkPSI1NXh0NXR3MmIwc3NlYmUy
enoyNXNmYXlwOTBkNXJ4MmE5MHciIHRpbWVzdGFtcD0iMTc0MjI5MDM5MyI+MTcxPC9rZXk+PC9m
b3JlaWduLWtleXM+PHJlZi10eXBlIG5hbWU9IkpvdXJuYWwgQXJ0aWNsZSI+MTc8L3JlZi10eXBl
Pjxjb250cmlidXRvcnM+PGF1dGhvcnM+PGF1dGhvcj5Bcm1zdHJvbmcsIEQuIEEuPC9hdXRob3I+
PGF1dGhvcj5HcmVlbiwgQi4gQi48L2F1dGhvcj48YXV0aG9yPlNlaWduZSwgSi4gRC48L2F1dGhv
cj48YXV0aG9yPlNjaG5lZCwgQS4gUi48L2F1dGhvcj48YXV0aG9yPk1hcnNpdCwgQy4gSi48L2F1
dGhvcj48L2F1dGhvcnM+PC9jb250cmlidXRvcnM+PGF1dGgtYWRkcmVzcz5EZXBhcnRtZW50cyBv
ZiBQaGFybWFjb2xvZ3kgYW5kIFRveGljb2xvZ3ksIEdlaXNlbCBTY2hvb2wgb2YgTWVkaWNpbmUg
YXQgRGFydG1vdXRoLCBIYW5vdmVyLCBOSCwgVVNBLiBEYXZpZC5Bcm1zdHJvbmdARGFydG1vdXRo
LmVkdS4mI3hEO0RlcGFydG1lbnRzIG9mIFBoYXJtYWNvbG9neSBhbmQgVG94aWNvbG9neSwgR2Vp
c2VsIFNjaG9vbCBvZiBNZWRpY2luZSBhdCBEYXJ0bW91dGgsIEhhbm92ZXIsIE5ILCBVU0EuIEJl
bmphbWluLkIuR3JlZW5ARGFydG1vdXRoLmVkdS4mI3hEO0RlcGFydG1lbnQgb2YgU3VyZ2VyeSAo
VXJvbG9neSksIERhcnRtb3V0aC1IaXRjaGNvY2sgTWVkaWNhbCBDZW50ZXIsIExlYmFub24sIE5I
LCBVU0EuIEpvaG4uRC5TZWlnbmVARGFydG1vdXRoLmVkdS4mI3hEO0RlcGFydG1lbnQgb2YgUGF0
aG9sb2d5LCBEYXJ0bW91dGgtSGl0Y2hjb2NrIE1lZGljYWwgQ2VudGVyLCBMZWJhbm9uLCBOSCwg
VVNBLiBBbGFuLlIuU2NobmVkQERhcnRtb3V0aC5lZHUuJiN4RDtEZXBhcnRtZW50cyBvZiBQaGFy
bWFjb2xvZ3kgYW5kIFRveGljb2xvZ3ksIEdlaXNlbCBTY2hvb2wgb2YgTWVkaWNpbmUgYXQgRGFy
dG1vdXRoLCBIYW5vdmVyLCBOSCwgVVNBLiBDYXJtZW4uSi5NYXJzaXRAZGFydG1vdXRoLmVkdS4m
I3hEO0RlcGFydG1lbnQgb2YgRXBpZGVtaW9sb2d5LCBHZWlzZWwgU2Nob29sIG9mIE1lZGljaW5l
IGF0IERhcnRtb3V0aCwgSGFub3ZlciwgTkgsIFVTQS4gQ2FybWVuLkouTWFyc2l0QGRhcnRtb3V0
aC5lZHUuPC9hdXRoLWFkZHJlc3M+PHRpdGxlcz48dGl0bGU+TWljcm9STkEgbW9sZWN1bGFyIHBy
b2ZpbGluZyBmcm9tIG1hdGNoZWQgdHVtb3IgYW5kIGJpby1mbHVpZHMgaW4gYmxhZGRlciBjYW5j
ZXI8L3RpdGxlPjxzZWNvbmRhcnktdGl0bGU+TW9sIENhbmNlcjwvc2Vjb25kYXJ5LXRpdGxlPjwv
dGl0bGVzPjxwZXJpb2RpY2FsPjxmdWxsLXRpdGxlPk1vbCBDYW5jZXI8L2Z1bGwtdGl0bGU+PC9w
ZXJpb2RpY2FsPjxwYWdlcz4xOTQ8L3BhZ2VzPjx2b2x1bWU+MTQ8L3ZvbHVtZT48ZWRpdGlvbj4y
MDE1MTExNDwvZWRpdGlvbj48a2V5d29yZHM+PGtleXdvcmQ+QWdlZDwva2V5d29yZD48a2V5d29y
ZD5CaW9tYXJrZXJzLCBUdW1vcjwva2V5d29yZD48a2V5d29yZD5FeG9zb21lcy9nZW5ldGljczwv
a2V5d29yZD48a2V5d29yZD5GZW1hbGU8L2tleXdvcmQ+PGtleXdvcmQ+R2VuZSBFeHByZXNzaW9u
IFJlZ3VsYXRpb24sIE5lb3BsYXN0aWMvZ2VuZXRpY3M8L2tleXdvcmQ+PGtleXdvcmQ+SHVtYW5z
PC9rZXl3b3JkPjxrZXl3b3JkPk1hbGU8L2tleXdvcmQ+PGtleXdvcmQ+TWljcm9STkFzLypnZW5l
dGljczwva2V5d29yZD48a2V5d29yZD5NaWRkbGUgQWdlZDwva2V5d29yZD48a2V5d29yZD5Vcmlu
YXJ5IEJsYWRkZXIgTmVvcGxhc21zLypnZW5ldGljczwva2V5d29yZD48L2tleXdvcmRzPjxkYXRl
cz48eWVhcj4yMDE1PC95ZWFyPjxwdWItZGF0ZXM+PGRhdGU+Tm92IDE0PC9kYXRlPjwvcHViLWRh
dGVzPjwvZGF0ZXM+PGlzYm4+MTQ3Ni00NTk4IChFbGVjdHJvbmljKSYjeEQ7MTQ3Ni00NTk4IChM
aW5raW5nKTwvaXNibj48YWNjZXNzaW9uLW51bT4yNjU3Njc3ODwvYWNjZXNzaW9uLW51bT48dXJs
cz48cmVsYXRlZC11cmxzPjx1cmw+aHR0cHM6Ly93d3cubmNiaS5ubG0ubmloLmdvdi9wdWJtZWQv
MjY1NzY3Nzg8L3VybD48L3JlbGF0ZWQtdXJscz48L3VybHM+PGN1c3RvbTI+UE1DNDY1MDkzOTwv
Y3VzdG9tMj48ZWxlY3Ryb25pYy1yZXNvdXJjZS1udW0+MTAuMTE4Ni9zMTI5NDMtMDE1LTA0NjYt
MjwvZWxlY3Ryb25pYy1yZXNvdXJjZS1udW0+PHJlbW90ZS1kYXRhYmFzZS1uYW1lPk1lZGxpbmU8
L3JlbW90ZS1kYXRhYmFzZS1uYW1lPjxyZW1vdGUtZGF0YWJhc2UtcHJvdmlkZXI+TkxNPC9yZW1v
dGUtZGF0YWJhc2UtcHJvdmlkZXI+PC9yZWNvcmQ+PC9DaXRlPjxDaXRlPjxBdXRob3I+RG9uZzwv
QXV0aG9yPjxZZWFyPjIwMjQ8L1llYXI+PFJlY051bT4xNzI8L1JlY051bT48cmVjb3JkPjxyZWMt
bnVtYmVyPjE3MjwvcmVjLW51bWJlcj48Zm9yZWlnbi1rZXlzPjxrZXkgYXBwPSJFTiIgZGItaWQ9
IjU1eHQ1dHcyYjBzc2ViZTJ6ejI1c2ZheXA5MGQ1cngyYTkwdyIgdGltZXN0YW1wPSIxNzQyMjkx
MDIwIj4xNzI8L2tleT48L2ZvcmVpZ24ta2V5cz48cmVmLXR5cGUgbmFtZT0iSm91cm5hbCBBcnRp
Y2xlIj4xNzwvcmVmLXR5cGU+PGNvbnRyaWJ1dG9ycz48YXV0aG9ycz48YXV0aG9yPkRvbmcsIEwu
PC9hdXRob3I+PGF1dGhvcj5IdSwgQy48L2F1dGhvcj48YXV0aG9yPk1hLCBaLjwvYXV0aG9yPjxh
dXRob3I+SHVhbmcsIFkuPC9hdXRob3I+PGF1dGhvcj5TaGVsbGV5LCBHLjwvYXV0aG9yPjxhdXRo
b3I+S3VjemxlciwgTS4gRC48L2F1dGhvcj48YXV0aG9yPktpbSwgQy4gSi48L2F1dGhvcj48YXV0
aG9yPldpdHdlciwgSy4gVy48L2F1dGhvcj48YXV0aG9yPktlbGxlciwgRS4gVC48L2F1dGhvcj48
YXV0aG9yPkFtZW5kLCBTLiBSLjwvYXV0aG9yPjxhdXRob3I+WHVlLCBXLjwvYXV0aG9yPjxhdXRo
b3I+UGllbnRhLCBLLiBKLjwvYXV0aG9yPjwvYXV0aG9ycz48L2NvbnRyaWJ1dG9ycz48YXV0aC1h
ZGRyZXNzPkRlcGFydG1lbnQgb2YgVXJvbG9neSwgUmVuIEppIEhvc3BpdGFsLCBTaGFuZ2hhaSBK
aWFvIFRvbmcgVW5pdmVyc2l0eSBTY2hvb2wgb2YgTWVkaWNpbmUsIFNoYW5naGFpLCAyMDAxMjcs
IENoaW5hLiYjeEQ7VGhlIEJyYWR5IFVyb2xvZ2ljYWwgSW5zdGl0dXRlLCBKb2hucyBIb3BraW5z
IFVuaXZlcnNpdHkgU2Nob29sIG9mIE1lZGljaW5lLCA2MDAgTm9ydGggV29sZmUgU3RyZWV0LCBC
YWx0aW1vcmUsIE1ELCAyMTI4NywgVVNBLiYjeEQ7RGVwYXJ0bWVudCBvZiBVcm9sb2d5LCBHdWl6
aG91IFByb3ZpbmNpYWwgUGVvcGxlJmFwb3M7cyBIb3NwaXRhbCwgR3VpeWFuZywgNTUwMDAxLCBD
aGluYS4mI3hEO0RlcGFydG1lbnQgb2YgTGFib3JhdG9yeSBNZWRpY2luZSAmYW1wOyBHdWFuZ2Rv
bmcgRW5naW5lZXJpbmcgYW5kIFRlY2hub2xvZ3kgUmVzZWFyY2ggQ2VudGVyIGZvciBSYXBpZCBE
aWFnbm9zdGljIEJpb3NlbnNvcnMsIE5hbmZhbmcgSG9zcGl0YWwgU291dGhlcm4gTWVkaWNhbCBV
bml2ZXJzaXR5LCBHdWFuZ3pob3UsIDUxMDUxNSwgQ2hpbmEuJiN4RDtEZXBhcnRtZW50IG9mIE1v
bGVjdWxhciBhbmQgQ29tcGFyYXRpdmUgUGF0aG9iaW9sb2d5LCBKb2hucyBIb3BraW5zIFVuaXZl
cnNpdHkgU2Nob29sIG9mIE1lZGljaW5lLCBCYWx0aW1vcmUsIE1ELCAyMTIwNSwgVVNBLiYjeEQ7
QmlvaW50ZXJmYWNlcyBJbnN0aXR1dGUsIFVuaXZlcnNpdHkgb2YgTWljaGlnYW4sIEFubiBBcmJv
ciwgTUksIDQ4MTA5LCBVU0EuJiN4RDtEZXBhcnRtZW50IG9mIFVyb2xvZ3ksIFVuaXZlcnNpdHkg
b2YgTWljaGlnYW4sIEFubiBBcmJvciwgTUksIDQ4MTA5LCBVU0EuJiN4RDtEZXBhcnRtZW50IG9m
IFVyb2xvZ3ksIFJlbiBKaSBIb3NwaXRhbCwgU2hhbmdoYWkgSmlhbyBUb25nIFVuaXZlcnNpdHkg
U2Nob29sIG9mIE1lZGljaW5lLCBTaGFuZ2hhaSwgMjAwMTI3LCBDaGluYS4gdXJveHVld2VpQDE2
My5jb20uJiN4RDtEZXBhcnRtZW50IG9mIFVyb2xvZ3ksIFJlbiBKaSBIb3NwaXRhbCwgU2hhbmdo
YWkgSmlhbyBUb25nIFVuaXZlcnNpdHkgU2Nob29sIG9mIE1lZGljaW5lLCAxNjAgUHVqaWFuIFJv
YWQsIFB1ZG9uZyBOZXcgQXJlYSwgU2hhbmdoYWksIDIwMDEyNywgQ2hpbmEuIHVyb3h1ZXdlaUAx
NjMuY29tLiYjeEQ7VGhlIEJyYWR5IFVyb2xvZ2ljYWwgSW5zdGl0dXRlLCBKb2hucyBIb3BraW5z
IFVuaXZlcnNpdHkgU2Nob29sIG9mIE1lZGljaW5lLCA2MDAgTm9ydGggV29sZmUgU3RyZWV0LCBC
YWx0aW1vcmUsIE1ELCAyMTI4NywgVVNBLiBrcGllbnRhMUBqaG1pLmVkdS48L2F1dGgtYWRkcmVz
cz48dGl0bGVzPjx0aXRsZT5VcmluYXJ5IGV4dHJhY2VsbHVsYXIgdmVzaWNsZS1kZXJpdmVkIG1p
Ui0xMjYtM3AgcHJlZGljdHMgbHltcGggbm9kZSBpbnZhc2lvbiBpbiBwYXRpZW50cyB3aXRoIGhp
Z2gtcmlzayBwcm9zdGF0ZSBjYW5jZXI8L3RpdGxlPjxzZWNvbmRhcnktdGl0bGU+TWVkIE9uY29s
PC9zZWNvbmRhcnktdGl0bGU+PC90aXRsZXM+PHBlcmlvZGljYWw+PGZ1bGwtdGl0bGU+TWVkIE9u
Y29sPC9mdWxsLXRpdGxlPjwvcGVyaW9kaWNhbD48cGFnZXM+MTY5PC9wYWdlcz48dm9sdW1lPjQx
PC92b2x1bWU+PG51bWJlcj43PC9udW1iZXI+PGVkaXRpb24+MjAyNDA2MDU8L2VkaXRpb24+PGtl
eXdvcmRzPjxrZXl3b3JkPkh1bWFuczwva2V5d29yZD48a2V5d29yZD5NYWxlPC9rZXl3b3JkPjxr
ZXl3b3JkPipNaWNyb1JOQXMvdXJpbmUvZ2VuZXRpY3M8L2tleXdvcmQ+PGtleXdvcmQ+KlByb3N0
YXRpYyBOZW9wbGFzbXMvZ2VuZXRpY3MvcGF0aG9sb2d5L3VyaW5lPC9rZXl3b3JkPjxrZXl3b3Jk
PipFeHRyYWNlbGx1bGFyIFZlc2ljbGVzL2dlbmV0aWNzL21ldGFib2xpc208L2tleXdvcmQ+PGtl
eXdvcmQ+QWdlZDwva2V5d29yZD48a2V5d29yZD5NaWRkbGUgQWdlZDwva2V5d29yZD48a2V5d29y
ZD4qTHltcGhhdGljIE1ldGFzdGFzaXMvZ2VuZXRpY3MvcGF0aG9sb2d5PC9rZXl3b3JkPjxrZXl3
b3JkPipCaW9tYXJrZXJzLCBUdW1vci9nZW5ldGljcy91cmluZTwva2V5d29yZD48a2V5d29yZD5Q
cm9zdGF0aWMgSHlwZXJwbGFzaWEvZ2VuZXRpY3MvcGF0aG9sb2d5L3VyaW5lPC9rZXl3b3JkPjxr
ZXl3b3JkPkx5bXBoIE5vZGVzL3BhdGhvbG9neTwva2V5d29yZD48a2V5d29yZD5Qcm9zdGF0ZWN0
b215PC9rZXl3b3JkPjxrZXl3b3JkPlByb3NwZWN0aXZlIFN0dWRpZXM8L2tleXdvcmQ+PGtleXdv
cmQ+RXh0cmFjZWxsdWxhciB2ZXNpY2xlczwva2V5d29yZD48a2V5d29yZD5MeW1waCBub2RlIGlu
dmFzaW9uPC9rZXl3b3JkPjxrZXl3b3JkPk1pY3JvUk5Bczwva2V5d29yZD48a2V5d29yZD5Qcm9z
dGF0ZSBjYW5jZXI8L2tleXdvcmQ+PC9rZXl3b3Jkcz48ZGF0ZXM+PHllYXI+MjAyNDwveWVhcj48
cHViLWRhdGVzPjxkYXRlPkp1biA1PC9kYXRlPjwvcHViLWRhdGVzPjwvZGF0ZXM+PGlzYm4+MTU1
OS0xMzFYIChFbGVjdHJvbmljKSYjeEQ7MTM1Ny0wNTYwIChQcmludCkmI3hEOzEzNTctMDU2MCAo
TGlua2luZyk8L2lzYm4+PGFjY2Vzc2lvbi1udW0+Mzg4Mzk2NjY8L2FjY2Vzc2lvbi1udW0+PHVy
bHM+PHJlbGF0ZWQtdXJscz48dXJsPmh0dHBzOi8vd3d3Lm5jYmkubmxtLm5paC5nb3YvcHVibWVk
LzM4ODM5NjY2PC91cmw+PC9yZWxhdGVkLXVybHM+PC91cmxzPjxjdXN0b20xPlRoZSBhdXRob3Jz
IGRlY2xhcmUgbm8gY29tcGV0aW5nIGludGVyZXN0cy4gTEQgaXMgYW4gQXNzb2NpYXRlIEVkaXRv
ciBmb3IgTWVkaWNhbCBPbmNvbG9neS48L2N1c3RvbTE+PGN1c3RvbTI+UE1DMTExNTMyOTE8L2N1
c3RvbTI+PGVsZWN0cm9uaWMtcmVzb3VyY2UtbnVtPjEwLjEwMDcvczEyMDMyLTAyNC0wMjQwMC14
PC9lbGVjdHJvbmljLXJlc291cmNlLW51bT48cmVtb3RlLWRhdGFiYXNlLW5hbWU+TWVkbGluZTwv
cmVtb3RlLWRhdGFiYXNlLW5hbWU+PHJlbW90ZS1kYXRhYmFzZS1wcm92aWRlcj5OTE08L3JlbW90
ZS1kYXRhYmFzZS1wcm92aWRlcj48L3JlY29yZD48L0NpdGU+PC9FbmROb3RlPn==
</w:fldData>
        </w:fldChar>
      </w:r>
      <w:r w:rsidR="005E66EA" w:rsidRPr="000779DB">
        <w:rPr>
          <w:rFonts w:ascii="Arial" w:hAnsi="Arial" w:cs="Arial"/>
          <w:lang w:val="en-US"/>
        </w:rPr>
        <w:instrText xml:space="preserve"> ADDIN EN.CITE.DATA </w:instrText>
      </w:r>
      <w:r w:rsidR="005E66EA" w:rsidRPr="000779DB">
        <w:rPr>
          <w:rFonts w:ascii="Arial" w:hAnsi="Arial" w:cs="Arial"/>
          <w:lang w:val="en-US"/>
        </w:rPr>
      </w:r>
      <w:r w:rsidR="005E66EA" w:rsidRPr="000779DB">
        <w:rPr>
          <w:rFonts w:ascii="Arial" w:hAnsi="Arial" w:cs="Arial"/>
          <w:lang w:val="en-US"/>
        </w:rPr>
        <w:fldChar w:fldCharType="end"/>
      </w:r>
      <w:r w:rsidR="00B63A53" w:rsidRPr="000779DB">
        <w:rPr>
          <w:rFonts w:ascii="Arial" w:hAnsi="Arial" w:cs="Arial"/>
          <w:lang w:val="en-US"/>
        </w:rPr>
        <w:fldChar w:fldCharType="separate"/>
      </w:r>
      <w:r w:rsidR="005E66EA" w:rsidRPr="000779DB">
        <w:rPr>
          <w:rFonts w:ascii="Arial" w:hAnsi="Arial" w:cs="Arial"/>
          <w:noProof/>
          <w:lang w:val="en-US"/>
        </w:rPr>
        <w:t>[54-56]</w:t>
      </w:r>
      <w:r w:rsidR="00B63A53" w:rsidRPr="000779DB">
        <w:rPr>
          <w:rFonts w:ascii="Arial" w:hAnsi="Arial" w:cs="Arial"/>
          <w:lang w:val="en-US"/>
        </w:rPr>
        <w:fldChar w:fldCharType="end"/>
      </w:r>
      <w:r w:rsidRPr="000779DB">
        <w:rPr>
          <w:rFonts w:ascii="Arial" w:hAnsi="Arial" w:cs="Arial"/>
          <w:lang w:val="en-US"/>
        </w:rPr>
        <w:t>. We aimed to answer this question by comparing the “classical” total RNA pipeline with EV-derived miR-371a-3p in patient samples. Despite significant</w:t>
      </w:r>
      <w:r w:rsidR="00206139" w:rsidRPr="000779DB">
        <w:rPr>
          <w:rFonts w:ascii="Arial" w:hAnsi="Arial" w:cs="Arial"/>
          <w:lang w:val="en-US"/>
        </w:rPr>
        <w:t>ly</w:t>
      </w:r>
      <w:r w:rsidRPr="000779DB">
        <w:rPr>
          <w:rFonts w:ascii="Arial" w:hAnsi="Arial" w:cs="Arial"/>
          <w:lang w:val="en-US"/>
        </w:rPr>
        <w:t xml:space="preserve"> higher levels of miR-371a-3p and miR-372-3p in lEVs of TGCT patients versus HDs, our results support that focusing on plasma-derived EV-miR-371a-3p may overall result on a decrease in biomarker performance. This drop in specificity of the assay, when combined with the considerably higher volume of plasma required to efficiently isolate EVs through UC (2 mL) and the more time-consuming protocol of EV isolation prior to RNA extraction, make this approach likely unfit to use in the clinical practice, at the present time. One of the issues identified in the plasma-derived EV-RNA was some background in the HD samples, not seen in the total circulating miRNA fraction. We hypothesize that the preamplification step before RT-qPCR measurement, in conjunction with the high volume of plasma needed to isolate the EVs, could contribute to this issue </w:t>
      </w:r>
      <w:r w:rsidRPr="000779DB">
        <w:rPr>
          <w:rFonts w:ascii="Arial" w:hAnsi="Arial" w:cs="Arial"/>
          <w:lang w:val="en-US"/>
        </w:rPr>
        <w:fldChar w:fldCharType="begin">
          <w:fldData xml:space="preserve">PEVuZE5vdGU+PENpdGU+PEF1dGhvcj5DaHJpc3RpYW5zZW48L0F1dGhvcj48WWVhcj4yMDIyPC9Z
ZWFyPjxSZWNOdW0+MTYwPC9SZWNOdW0+PERpc3BsYXlUZXh0PlsxOCwgNTddPC9EaXNwbGF5VGV4
dD48cmVjb3JkPjxyZWMtbnVtYmVyPjE2MDwvcmVjLW51bWJlcj48Zm9yZWlnbi1rZXlzPjxrZXkg
YXBwPSJFTiIgZGItaWQ9IjU1eHQ1dHcyYjBzc2ViZTJ6ejI1c2ZheXA5MGQ1cngyYTkwdyIgdGlt
ZXN0YW1wPSIxNzQxNzkzODA0Ij4xNjA8L2tleT48L2ZvcmVpZ24ta2V5cz48cmVmLXR5cGUgbmFt
ZT0iSm91cm5hbCBBcnRpY2xlIj4xNzwvcmVmLXR5cGU+PGNvbnRyaWJ1dG9ycz48YXV0aG9ycz48
YXV0aG9yPkNocmlzdGlhbnNlbiwgQS4gSi48L2F1dGhvcj48YXV0aG9yPkxvYm8sIEouPC9hdXRo
b3I+PGF1dGhvcj5GYW5raGF1c2VyLCBDLiBELjwvYXV0aG9yPjxhdXRob3I+Um90aGVybXVuZHQs
IEMuPC9hdXRob3I+PGF1dGhvcj5DYXRob21hcywgUi48L2F1dGhvcj48YXV0aG9yPkJhdGF2aWEs
IEEuIEEuPC9hdXRob3I+PGF1dGhvcj5Hcm9nZywgSi4gQi48L2F1dGhvcj48YXV0aG9yPlRlbXBs
ZXRvbiwgQS4gSi48L2F1dGhvcj48YXV0aG9yPkhpcnNjaGktQmxpY2tlbnN0b3JmZXIsIEEuPC9h
dXRob3I+PGF1dGhvcj5Mb3JjaCwgQS48L2F1dGhvcj48YXV0aG9yPkdpbGxlc3NlbiwgUy48L2F1
dGhvcj48YXV0aG9yPk1vY2gsIEguPC9hdXRob3I+PGF1dGhvcj5CZXllciwgSi48L2F1dGhvcj48
YXV0aG9yPkhlcm1hbm5zLCBULjwvYXV0aG9yPjwvYXV0aG9ycz48L2NvbnRyaWJ1dG9ycz48YXV0
aC1hZGRyZXNzPkRlcGFydG1lbnQgb2YgVXJvbG9neSwgVW5pdmVyc2l0eSBIb3NwaXRhbCBadXJp
Y2gsIFVuaXZlcnNpdHkgb2YgWnVyaWNoLCBadXJpY2gsIFN3aXR6ZXJsYW5kLiYjeEQ7RGVwYXJ0
bWVudCBvZiBQYXRob2xvZ3kgYW5kIE1vbGVjdWxhciBQYXRob2xvZ3ksIFVuaXZlcnNpdHkgSG9z
cGl0YWwgWnVyaWNoLCBVbml2ZXJzaXR5IG9mIFp1cmljaCwgWnVyaWNoLCBTd2l0emVybGFuZC4m
I3hEO0NhbmNlciBCaW9sb2d5IGFuZCBFcGlnZW5ldGljcyBHcm91cCwgUmVzZWFyY2ggQ2VudGVy
IG9mIFBvcnR1Z3Vlc2UgSW5zdGl0dXRlIG9mIE9uY29sb2d5IChJUE8pIFBvcnRvLCBSSVNFQENJ
LUlQT1AgSGVhbHRoIFJlc2VhcmNoIE5ldHdvcmssIFBvcnR1Z3Vlc2UgT25jb2xvZ3kgSW5zdGl0
dXRlIG9mIFBvcnRvLCBQb3J0byBDb21wcmVoZW5zaXZlIENhbmNlciBDZW50ZXIsIFBvcnRvLCBQ
b3J0dWdhbC4mI3hEO0RlcGFydG1lbnQgb2YgUGF0aG9sb2d5LCBQb3J0dWd1ZXNlIE9uY29sb2d5
IEluc3RpdHV0ZSBvZiBQb3J0bywgUG9ydG8sIFBvcnR1Z2FsLiYjeEQ7RGVwYXJ0bWVudCBvZiBQ
YXRob2xvZ3kgYW5kIE1vbGVjdWxhciBJbW11bm9sb2d5LCBJQ0JBUy1TY2hvb2wgb2YgTWVkaWNp
bmUgYW5kIEJpb21lZGljYWwgU2NpZW5jZXMsIFVuaXZlcnNpdHkgb2YgUG9ydG8sIFBvcnRvLCBQ
b3J0dWdhbC4mI3hEO1VuaXZlcnNpdHkgb2YgWnVyaWNoLCBadXJpY2gsIFN3aXR6ZXJsYW5kLiYj
eEQ7Q2xpbmljIGZvciBVcm9sb2d5LCBMdXplcm5lciBLYW50b25zc3BpdGFsLCBMdWNlcm5lLCBT
d2l0emVybGFuZC4mI3hEO0RlcGFydG1lbnQgb2YgT25jb2xvZ3ksIEthbnRvbnNzcGl0YWwsIFN0
LiBHYWxsZW4sIFN3aXR6ZXJsYW5kLiYjeEQ7RGl2aXNpb24gb2YgT25jb2xvZ3kvSGVtYXRvbG9n
eSwgS2FudG9uc3NwaXRhbCBHcmF1YnVuZGVuLCBDaHVyLCBTd2l0emVybGFuZC4mI3hEO1N0LiBD
bGFyYSBSZXNlYXJjaCwgU3QuIENsYXJhc3BpdGFsIEJhc2VsIGFuZCBGYWN1bHR5IG9mIE1lZGlj
aW5lLCBVbml2ZXJzaXR5IG9mIEJhc2VsLCBCYXNlbCwgU3dpdHplcmxhbmQuJiN4RDtPbmtvemVu
dHJ1bSBIaXJzbGFuZGVuLCBLbGluaWsgSGlyc2xhbmRlbiwgWnVyaWNoLCBTd2l0emVybGFuZC4m
I3hEO0RlcGFydG1lbnQgb2YgT25jb2xvZ3ksIFVuaXZlcnNpdHkgSG9zcGl0YWwgWnVyaWNoLCBV
bml2ZXJzaXR5IG9mIFp1cmljaCwgWnVyaWNoLCBTd2l0emVybGFuZC4mI3hEO0RlcGFydG1lbnQg
b2YgTWVkaWNhbCBPbmNvbG9neSwgRW50ZSBPc3BlZGFsaWVybyBDYW50b25hbGUgKEVPQykgT25j
b2xvZ3kgSW5zdGl0dXRlIG9mIFNvdXRoZXJuIFN3aXR6ZXJsYW5kLCBCZWxsaW56b25hLCBTd2l0
emVybGFuZC4mI3hEO0ZhY3VsdHkgb2YgQmlvbWVkaWNhbCBTY2llbmNlcyBVbml2ZXJzaXRhIGRl
bGxhIFN2aXp6ZXJhIEl0YWxpYW5hLCBMdWdhbm8sIFN3aXR6ZXJsYW5kLiYjeEQ7RGVwYXJ0bWVu
dCBvZiBNZWRpY2FsIE9uY29sb2d5LCBJbnNlbHNwaXRhbCwgVW5pdmVyc2l0eSBIb3NwaXRhbCBv
ZiBCZXJuLCBCZXJuLCBTd2l0emVybGFuZC48L2F1dGgtYWRkcmVzcz48dGl0bGVzPjx0aXRsZT5J
bXBhY3Qgb2YgZGlmZmVyaW5nIG1ldGhvZG9sb2dpZXMgZm9yIHNlcnVtIG1pUk5BLTM3MWEtM3Ag
YXNzZXNzbWVudCBpbiBzdGFnZSBJIHRlc3RpY3VsYXIgZ2VybSBjZWxsIGNhbmNlciByZWN1cnJl
bmNlPC90aXRsZT48c2Vjb25kYXJ5LXRpdGxlPkZyb250IE9uY29sPC9zZWNvbmRhcnktdGl0bGU+
PC90aXRsZXM+PHBlcmlvZGljYWw+PGZ1bGwtdGl0bGU+RnJvbnQgT25jb2w8L2Z1bGwtdGl0bGU+
PC9wZXJpb2RpY2FsPjxwYWdlcz4xMDU2ODIzPC9wYWdlcz48dm9sdW1lPjEyPC92b2x1bWU+PGVk
aXRpb24+MjAyMjEyMDg8L2VkaXRpb24+PGtleXdvcmRzPjxrZXl3b3JkPmNsaW5pY2FsIGltcGxl
bWVudGF0aW9uPC9rZXl3b3JkPjxrZXl3b3JkPmRpc2Vhc2UgcmVjdXJyZW5jZTwva2V5d29yZD48
a2V5d29yZD5nZXJtIGNlbGwgdGVzdGljdWxhciBjYW5jZXI8L2tleXdvcmQ+PGtleXdvcmQ+bWV0
aG9kIG9wdGltaXphdGlvbjwva2V5d29yZD48a2V5d29yZD5taVJOQSAtIG1pY3JvUk5BPC9rZXl3
b3JkPjxrZXl3b3JkPnNlcnVtIGJpb21hcmtlcjwva2V5d29yZD48L2tleXdvcmRzPjxkYXRlcz48
eWVhcj4yMDIyPC95ZWFyPjwvZGF0ZXM+PGlzYm4+MjIzNC05NDNYIChQcmludCkmI3hEOzIyMzQt
OTQzWCAoRWxlY3Ryb25pYykmI3hEOzIyMzQtOTQzWCAoTGlua2luZyk8L2lzYm4+PGFjY2Vzc2lv
bi1udW0+MzY1NjgyMDc8L2FjY2Vzc2lvbi1udW0+PHVybHM+PHJlbGF0ZWQtdXJscz48dXJsPmh0
dHBzOi8vd3d3Lm5jYmkubmxtLm5paC5nb3YvcHVibWVkLzM2NTY4MjA3PC91cmw+PC9yZWxhdGVk
LXVybHM+PC91cmxzPjxjdXN0b20xPlRoZSBhdXRob3JzIGRlY2xhcmUgdGhhdCB0aGUgcmVzZWFy
Y2ggd2FzIGNvbmR1Y3RlZCBpbiB0aGUgYWJzZW5jZSBvZiBhbnkgY29tbWVyY2lhbCBvciBmaW5h
bmNpYWwgcmVsYXRpb25zaGlwcyB0aGF0IGNvdWxkIGJlIGNvbnN0cnVlZCBhcyBhIHBvdGVudGlh
bCBjb25mbGljdCBvZiBpbnRlcmVzdC48L2N1c3RvbTE+PGN1c3RvbTI+UE1DOTc3Mzk4MjwvY3Vz
dG9tMj48ZWxlY3Ryb25pYy1yZXNvdXJjZS1udW0+MTAuMzM4OS9mb25jLjIwMjIuMTA1NjgyMzwv
ZWxlY3Ryb25pYy1yZXNvdXJjZS1udW0+PHJlbW90ZS1kYXRhYmFzZS1uYW1lPlB1Yk1lZC1ub3Qt
TUVETElORTwvcmVtb3RlLWRhdGFiYXNlLW5hbWU+PHJlbW90ZS1kYXRhYmFzZS1wcm92aWRlcj5O
TE08L3JlbW90ZS1kYXRhYmFzZS1wcm92aWRlcj48L3JlY29yZD48L0NpdGU+PENpdGU+PEF1dGhv
cj5TZXF1ZWlyYTwvQXV0aG9yPjxZZWFyPjIwMjI8L1llYXI+PFJlY051bT43MDwvUmVjTnVtPjxy
ZWNvcmQ+PHJlYy1udW1iZXI+NzA8L3JlYy1udW1iZXI+PGZvcmVpZ24ta2V5cz48a2V5IGFwcD0i
RU4iIGRiLWlkPSI1NXh0NXR3MmIwc3NlYmUyenoyNXNmYXlwOTBkNXJ4MmE5MHciIHRpbWVzdGFt
cD0iMTcxNzQyNjk0MSI+NzA8L2tleT48L2ZvcmVpZ24ta2V5cz48cmVmLXR5cGUgbmFtZT0iSm91
cm5hbCBBcnRpY2xlIj4xNzwvcmVmLXR5cGU+PGNvbnRyaWJ1dG9ycz48YXV0aG9ycz48YXV0aG9y
PlNlcXVlaXJhLCBKLiBQLjwvYXV0aG9yPjxhdXRob3I+TG9ibywgSi48L2F1dGhvcj48YXV0aG9y
PkNvbnN0YW5jaW8sIFYuPC9hdXRob3I+PGF1dGhvcj5Ccml0by1Sb2NoYSwgVC48L2F1dGhvcj48
YXV0aG9yPkNhcnZhbGhvLU1haWEsIEMuPC9hdXRob3I+PGF1dGhvcj5CcmFnYSwgSS48L2F1dGhv
cj48YXV0aG9yPk1hdXJpY2lvLCBKLjwvYXV0aG9yPjxhdXRob3I+SGVucmlxdWUsIFIuPC9hdXRo
b3I+PGF1dGhvcj5KZXJvbmltbywgQy48L2F1dGhvcj48L2F1dGhvcnM+PC9jb250cmlidXRvcnM+
PGF1dGgtYWRkcmVzcz5DYW5jZXIgQmlvbG9neSBhbmQgRXBpZ2VuZXRpY3MgR3JvdXAsIFJlc2Vh
cmNoIENlbnRlciBvZiBJUE8gUG9ydG8gKENJLUlQT1ApL1JJU0VAQ0ktSVBPUCAoSGVhbHRoIFJl
c2VhcmNoIE5ldHdvcmspLCBQb3J0dWd1ZXNlIE9uY29sb2d5IEluc3RpdHV0ZSBvZiBQb3J0byAo
SVBPIFBvcnRvKS9Qb3J0byBDb21wcmVoZW5zaXZlIENhbmNlciBDZW50cmUgKFBvcnRvLkNDQyks
IFBvcnRvLCBQb3J0dWdhbC4mI3hEO01hc3RlciBpbiBPbmNvbG9neSwgU2Nob29sIG9mIE1lZGlj
aW5lIGFuZCBCaW9tZWRpY2FsIFNjaWVuY2VzLCBVbml2ZXJzaXR5IG9mIFBvcnRvIChJQ0JBUy1V
UCksIFBvcnRvLCBQb3J0dWdhbC4mI3hEO0RlcGFydG1lbnQgb2YgUGF0aG9sb2d5LCBQb3J0dWd1
ZXNlIE9uY29sb2d5IEluc3RpdHV0ZSBvZiBQb3J0byAoSVBPUCksIFBvcnRvLCBQb3J0dWdhbC4m
I3hEO0RlcGFydG1lbnQgb2YgUGF0aG9sb2d5IGFuZCBNb2xlY3VsYXIgSW1tdW5vbG9neSwgU2No
b29sIG9mIE1lZGljaW5lIGFuZCBCaW9tZWRpY2FsIFNjaWVuY2VzLCBVbml2ZXJzaXR5IG9mIFBv
cnRvIChJQ0JBUy1VUCksIFBvcnRvLCBQb3J0dWdhbC4mI3hEO0RvY3RvcmFsIFByb2dyYW1tZSBp
biBCaW9tZWRpY2FsIFNjaWVuY2VzLCBTY2hvb2wgb2YgTWVkaWNpbmUgYW5kIEJpb21lZGljYWwg
U2NpZW5jZXMsIFVuaXZlcnNpdHkgb2YgUG9ydG8gKElDQkFTLVVQKSwgUG9ydG8sIFBvcnR1Z2Fs
LiYjeEQ7RGVwYXJ0bWVudCBvZiBVcm9sb2d5IGFuZCBVcm9sb2d5IENsaW5pY3MsIFBvcnR1Z3Vl
c2UgT25jb2xvZ3kgSW5zdGl0dXRlIG9mIFBvcnRvIChJUE9QKSwgUG9ydG8sIFBvcnR1Z2FsLiYj
eEQ7RGVwYXJ0bWVudCBvZiBNZWRpY2FsIE9uY29sb2d5IGFuZCBVcm9sb2d5IENsaW5pY3MsIFBv
cnR1Z3Vlc2UgT25jb2xvZ3kgSW5zdGl0dXRlIG9mIFBvcnRvIChJUE9QKSwgUG9ydG8sIFBvcnR1
Z2FsLjwvYXV0aC1hZGRyZXNzPjx0aXRsZXM+PHRpdGxlPkRpZ2lNaXIgVGVzdDogRXN0YWJsaXNo
aW5nIGEgTm92ZWwgUGlwZWxpbmUgZm9yIE1pUi0zNzFhIFF1YW50aWZpY2F0aW9uIFVzaW5nIERy
b3BsZXQgRGlnaXRhbCBQQ1IgaW4gTGlxdWlkIEJpb3BzaWVzIEZyb20gVGVzdGljdWxhciBHZXJt
IENlbGwgVHVtb3IgUGF0aWVudHM8L3RpdGxlPjxzZWNvbmRhcnktdGl0bGU+RnJvbnQgT25jb2w8
L3NlY29uZGFyeS10aXRsZT48L3RpdGxlcz48cGVyaW9kaWNhbD48ZnVsbC10aXRsZT5Gcm9udCBP
bmNvbDwvZnVsbC10aXRsZT48L3BlcmlvZGljYWw+PHBhZ2VzPjg3NjczMjwvcGFnZXM+PHZvbHVt
ZT4xMjwvdm9sdW1lPjxlZGl0aW9uPjIwMjIwNjEwPC9lZGl0aW9uPjxrZXl3b3Jkcz48a2V5d29y
ZD5SVC1xUENSPC9rZXl3b3JkPjxrZXl3b3JkPmRkUENSPC9rZXl3b3JkPjxrZXl3b3JkPmRpYWdu
b3Npczwva2V5d29yZD48a2V5d29yZD5oc2EtbWlSLTM3MWEtM3A8L2tleXdvcmQ+PGtleXdvcmQ+
bGlxdWlkIGJpb3BzaWVzPC9rZXl3b3JkPjxrZXl3b3JkPnRlc3RpY3VsYXIgZ2VybSBjZWxsIHR1
bW9yczwva2V5d29yZD48L2tleXdvcmRzPjxkYXRlcz48eWVhcj4yMDIyPC95ZWFyPjwvZGF0ZXM+
PGlzYm4+MjIzNC05NDNYIChQcmludCkmI3hEOzIyMzQtOTQzWCAoRWxlY3Ryb25pYykmI3hEOzIy
MzQtOTQzWCAoTGlua2luZyk8L2lzYm4+PGFjY2Vzc2lvbi1udW0+MzU3NTY2MjA8L2FjY2Vzc2lv
bi1udW0+PHVybHM+PHJlbGF0ZWQtdXJscz48dXJsPmh0dHBzOi8vd3d3Lm5jYmkubmxtLm5paC5n
b3YvcHVibWVkLzM1NzU2NjIwPC91cmw+PC9yZWxhdGVkLXVybHM+PC91cmxzPjxjdXN0b20xPlRo
ZSBhdXRob3JzIGRlY2xhcmUgdGhhdCB0aGUgcmVzZWFyY2ggd2FzIGNvbmR1Y3RlZCBpbiB0aGUg
YWJzZW5jZSBvZiBhbnkgY29tbWVyY2lhbCBvciBmaW5hbmNpYWwgcmVsYXRpb25zaGlwcyB0aGF0
IGNvdWxkIGJlIGNvbnN0cnVlZCBhcyBhIHBvdGVudGlhbCBjb25mbGljdCBvZiBpbnRlcmVzdC48
L2N1c3RvbTE+PGN1c3RvbTI+UE1DOTIyNjQwMjwvY3VzdG9tMj48ZWxlY3Ryb25pYy1yZXNvdXJj
ZS1udW0+MTAuMzM4OS9mb25jLjIwMjIuODc2NzMyPC9lbGVjdHJvbmljLXJlc291cmNlLW51bT48
cmVtb3RlLWRhdGFiYXNlLW5hbWU+UHViTWVkLW5vdC1NRURMSU5FPC9yZW1vdGUtZGF0YWJhc2Ut
bmFtZT48cmVtb3RlLWRhdGFiYXNlLXByb3ZpZGVyPk5MTTwvcmVtb3RlLWRhdGFiYXNlLXByb3Zp
ZGVyPjwvcmVjb3JkPjwvQ2l0ZT48L0VuZE5vdGU+AG==
</w:fldData>
        </w:fldChar>
      </w:r>
      <w:r w:rsidR="005E66EA" w:rsidRPr="000779DB">
        <w:rPr>
          <w:rFonts w:ascii="Arial" w:hAnsi="Arial" w:cs="Arial"/>
          <w:lang w:val="en-US"/>
        </w:rPr>
        <w:instrText xml:space="preserve"> ADDIN EN.CITE </w:instrText>
      </w:r>
      <w:r w:rsidR="005E66EA" w:rsidRPr="000779DB">
        <w:rPr>
          <w:rFonts w:ascii="Arial" w:hAnsi="Arial" w:cs="Arial"/>
          <w:lang w:val="en-US"/>
        </w:rPr>
        <w:fldChar w:fldCharType="begin">
          <w:fldData xml:space="preserve">PEVuZE5vdGU+PENpdGU+PEF1dGhvcj5DaHJpc3RpYW5zZW48L0F1dGhvcj48WWVhcj4yMDIyPC9Z
ZWFyPjxSZWNOdW0+MTYwPC9SZWNOdW0+PERpc3BsYXlUZXh0PlsxOCwgNTddPC9EaXNwbGF5VGV4
dD48cmVjb3JkPjxyZWMtbnVtYmVyPjE2MDwvcmVjLW51bWJlcj48Zm9yZWlnbi1rZXlzPjxrZXkg
YXBwPSJFTiIgZGItaWQ9IjU1eHQ1dHcyYjBzc2ViZTJ6ejI1c2ZheXA5MGQ1cngyYTkwdyIgdGlt
ZXN0YW1wPSIxNzQxNzkzODA0Ij4xNjA8L2tleT48L2ZvcmVpZ24ta2V5cz48cmVmLXR5cGUgbmFt
ZT0iSm91cm5hbCBBcnRpY2xlIj4xNzwvcmVmLXR5cGU+PGNvbnRyaWJ1dG9ycz48YXV0aG9ycz48
YXV0aG9yPkNocmlzdGlhbnNlbiwgQS4gSi48L2F1dGhvcj48YXV0aG9yPkxvYm8sIEouPC9hdXRo
b3I+PGF1dGhvcj5GYW5raGF1c2VyLCBDLiBELjwvYXV0aG9yPjxhdXRob3I+Um90aGVybXVuZHQs
IEMuPC9hdXRob3I+PGF1dGhvcj5DYXRob21hcywgUi48L2F1dGhvcj48YXV0aG9yPkJhdGF2aWEs
IEEuIEEuPC9hdXRob3I+PGF1dGhvcj5Hcm9nZywgSi4gQi48L2F1dGhvcj48YXV0aG9yPlRlbXBs
ZXRvbiwgQS4gSi48L2F1dGhvcj48YXV0aG9yPkhpcnNjaGktQmxpY2tlbnN0b3JmZXIsIEEuPC9h
dXRob3I+PGF1dGhvcj5Mb3JjaCwgQS48L2F1dGhvcj48YXV0aG9yPkdpbGxlc3NlbiwgUy48L2F1
dGhvcj48YXV0aG9yPk1vY2gsIEguPC9hdXRob3I+PGF1dGhvcj5CZXllciwgSi48L2F1dGhvcj48
YXV0aG9yPkhlcm1hbm5zLCBULjwvYXV0aG9yPjwvYXV0aG9ycz48L2NvbnRyaWJ1dG9ycz48YXV0
aC1hZGRyZXNzPkRlcGFydG1lbnQgb2YgVXJvbG9neSwgVW5pdmVyc2l0eSBIb3NwaXRhbCBadXJp
Y2gsIFVuaXZlcnNpdHkgb2YgWnVyaWNoLCBadXJpY2gsIFN3aXR6ZXJsYW5kLiYjeEQ7RGVwYXJ0
bWVudCBvZiBQYXRob2xvZ3kgYW5kIE1vbGVjdWxhciBQYXRob2xvZ3ksIFVuaXZlcnNpdHkgSG9z
cGl0YWwgWnVyaWNoLCBVbml2ZXJzaXR5IG9mIFp1cmljaCwgWnVyaWNoLCBTd2l0emVybGFuZC4m
I3hEO0NhbmNlciBCaW9sb2d5IGFuZCBFcGlnZW5ldGljcyBHcm91cCwgUmVzZWFyY2ggQ2VudGVy
IG9mIFBvcnR1Z3Vlc2UgSW5zdGl0dXRlIG9mIE9uY29sb2d5IChJUE8pIFBvcnRvLCBSSVNFQENJ
LUlQT1AgSGVhbHRoIFJlc2VhcmNoIE5ldHdvcmssIFBvcnR1Z3Vlc2UgT25jb2xvZ3kgSW5zdGl0
dXRlIG9mIFBvcnRvLCBQb3J0byBDb21wcmVoZW5zaXZlIENhbmNlciBDZW50ZXIsIFBvcnRvLCBQ
b3J0dWdhbC4mI3hEO0RlcGFydG1lbnQgb2YgUGF0aG9sb2d5LCBQb3J0dWd1ZXNlIE9uY29sb2d5
IEluc3RpdHV0ZSBvZiBQb3J0bywgUG9ydG8sIFBvcnR1Z2FsLiYjeEQ7RGVwYXJ0bWVudCBvZiBQ
YXRob2xvZ3kgYW5kIE1vbGVjdWxhciBJbW11bm9sb2d5LCBJQ0JBUy1TY2hvb2wgb2YgTWVkaWNp
bmUgYW5kIEJpb21lZGljYWwgU2NpZW5jZXMsIFVuaXZlcnNpdHkgb2YgUG9ydG8sIFBvcnRvLCBQ
b3J0dWdhbC4mI3hEO1VuaXZlcnNpdHkgb2YgWnVyaWNoLCBadXJpY2gsIFN3aXR6ZXJsYW5kLiYj
eEQ7Q2xpbmljIGZvciBVcm9sb2d5LCBMdXplcm5lciBLYW50b25zc3BpdGFsLCBMdWNlcm5lLCBT
d2l0emVybGFuZC4mI3hEO0RlcGFydG1lbnQgb2YgT25jb2xvZ3ksIEthbnRvbnNzcGl0YWwsIFN0
LiBHYWxsZW4sIFN3aXR6ZXJsYW5kLiYjeEQ7RGl2aXNpb24gb2YgT25jb2xvZ3kvSGVtYXRvbG9n
eSwgS2FudG9uc3NwaXRhbCBHcmF1YnVuZGVuLCBDaHVyLCBTd2l0emVybGFuZC4mI3hEO1N0LiBD
bGFyYSBSZXNlYXJjaCwgU3QuIENsYXJhc3BpdGFsIEJhc2VsIGFuZCBGYWN1bHR5IG9mIE1lZGlj
aW5lLCBVbml2ZXJzaXR5IG9mIEJhc2VsLCBCYXNlbCwgU3dpdHplcmxhbmQuJiN4RDtPbmtvemVu
dHJ1bSBIaXJzbGFuZGVuLCBLbGluaWsgSGlyc2xhbmRlbiwgWnVyaWNoLCBTd2l0emVybGFuZC4m
I3hEO0RlcGFydG1lbnQgb2YgT25jb2xvZ3ksIFVuaXZlcnNpdHkgSG9zcGl0YWwgWnVyaWNoLCBV
bml2ZXJzaXR5IG9mIFp1cmljaCwgWnVyaWNoLCBTd2l0emVybGFuZC4mI3hEO0RlcGFydG1lbnQg
b2YgTWVkaWNhbCBPbmNvbG9neSwgRW50ZSBPc3BlZGFsaWVybyBDYW50b25hbGUgKEVPQykgT25j
b2xvZ3kgSW5zdGl0dXRlIG9mIFNvdXRoZXJuIFN3aXR6ZXJsYW5kLCBCZWxsaW56b25hLCBTd2l0
emVybGFuZC4mI3hEO0ZhY3VsdHkgb2YgQmlvbWVkaWNhbCBTY2llbmNlcyBVbml2ZXJzaXRhIGRl
bGxhIFN2aXp6ZXJhIEl0YWxpYW5hLCBMdWdhbm8sIFN3aXR6ZXJsYW5kLiYjeEQ7RGVwYXJ0bWVu
dCBvZiBNZWRpY2FsIE9uY29sb2d5LCBJbnNlbHNwaXRhbCwgVW5pdmVyc2l0eSBIb3NwaXRhbCBv
ZiBCZXJuLCBCZXJuLCBTd2l0emVybGFuZC48L2F1dGgtYWRkcmVzcz48dGl0bGVzPjx0aXRsZT5J
bXBhY3Qgb2YgZGlmZmVyaW5nIG1ldGhvZG9sb2dpZXMgZm9yIHNlcnVtIG1pUk5BLTM3MWEtM3Ag
YXNzZXNzbWVudCBpbiBzdGFnZSBJIHRlc3RpY3VsYXIgZ2VybSBjZWxsIGNhbmNlciByZWN1cnJl
bmNlPC90aXRsZT48c2Vjb25kYXJ5LXRpdGxlPkZyb250IE9uY29sPC9zZWNvbmRhcnktdGl0bGU+
PC90aXRsZXM+PHBlcmlvZGljYWw+PGZ1bGwtdGl0bGU+RnJvbnQgT25jb2w8L2Z1bGwtdGl0bGU+
PC9wZXJpb2RpY2FsPjxwYWdlcz4xMDU2ODIzPC9wYWdlcz48dm9sdW1lPjEyPC92b2x1bWU+PGVk
aXRpb24+MjAyMjEyMDg8L2VkaXRpb24+PGtleXdvcmRzPjxrZXl3b3JkPmNsaW5pY2FsIGltcGxl
bWVudGF0aW9uPC9rZXl3b3JkPjxrZXl3b3JkPmRpc2Vhc2UgcmVjdXJyZW5jZTwva2V5d29yZD48
a2V5d29yZD5nZXJtIGNlbGwgdGVzdGljdWxhciBjYW5jZXI8L2tleXdvcmQ+PGtleXdvcmQ+bWV0
aG9kIG9wdGltaXphdGlvbjwva2V5d29yZD48a2V5d29yZD5taVJOQSAtIG1pY3JvUk5BPC9rZXl3
b3JkPjxrZXl3b3JkPnNlcnVtIGJpb21hcmtlcjwva2V5d29yZD48L2tleXdvcmRzPjxkYXRlcz48
eWVhcj4yMDIyPC95ZWFyPjwvZGF0ZXM+PGlzYm4+MjIzNC05NDNYIChQcmludCkmI3hEOzIyMzQt
OTQzWCAoRWxlY3Ryb25pYykmI3hEOzIyMzQtOTQzWCAoTGlua2luZyk8L2lzYm4+PGFjY2Vzc2lv
bi1udW0+MzY1NjgyMDc8L2FjY2Vzc2lvbi1udW0+PHVybHM+PHJlbGF0ZWQtdXJscz48dXJsPmh0
dHBzOi8vd3d3Lm5jYmkubmxtLm5paC5nb3YvcHVibWVkLzM2NTY4MjA3PC91cmw+PC9yZWxhdGVk
LXVybHM+PC91cmxzPjxjdXN0b20xPlRoZSBhdXRob3JzIGRlY2xhcmUgdGhhdCB0aGUgcmVzZWFy
Y2ggd2FzIGNvbmR1Y3RlZCBpbiB0aGUgYWJzZW5jZSBvZiBhbnkgY29tbWVyY2lhbCBvciBmaW5h
bmNpYWwgcmVsYXRpb25zaGlwcyB0aGF0IGNvdWxkIGJlIGNvbnN0cnVlZCBhcyBhIHBvdGVudGlh
bCBjb25mbGljdCBvZiBpbnRlcmVzdC48L2N1c3RvbTE+PGN1c3RvbTI+UE1DOTc3Mzk4MjwvY3Vz
dG9tMj48ZWxlY3Ryb25pYy1yZXNvdXJjZS1udW0+MTAuMzM4OS9mb25jLjIwMjIuMTA1NjgyMzwv
ZWxlY3Ryb25pYy1yZXNvdXJjZS1udW0+PHJlbW90ZS1kYXRhYmFzZS1uYW1lPlB1Yk1lZC1ub3Qt
TUVETElORTwvcmVtb3RlLWRhdGFiYXNlLW5hbWU+PHJlbW90ZS1kYXRhYmFzZS1wcm92aWRlcj5O
TE08L3JlbW90ZS1kYXRhYmFzZS1wcm92aWRlcj48L3JlY29yZD48L0NpdGU+PENpdGU+PEF1dGhv
cj5TZXF1ZWlyYTwvQXV0aG9yPjxZZWFyPjIwMjI8L1llYXI+PFJlY051bT43MDwvUmVjTnVtPjxy
ZWNvcmQ+PHJlYy1udW1iZXI+NzA8L3JlYy1udW1iZXI+PGZvcmVpZ24ta2V5cz48a2V5IGFwcD0i
RU4iIGRiLWlkPSI1NXh0NXR3MmIwc3NlYmUyenoyNXNmYXlwOTBkNXJ4MmE5MHciIHRpbWVzdGFt
cD0iMTcxNzQyNjk0MSI+NzA8L2tleT48L2ZvcmVpZ24ta2V5cz48cmVmLXR5cGUgbmFtZT0iSm91
cm5hbCBBcnRpY2xlIj4xNzwvcmVmLXR5cGU+PGNvbnRyaWJ1dG9ycz48YXV0aG9ycz48YXV0aG9y
PlNlcXVlaXJhLCBKLiBQLjwvYXV0aG9yPjxhdXRob3I+TG9ibywgSi48L2F1dGhvcj48YXV0aG9y
PkNvbnN0YW5jaW8sIFYuPC9hdXRob3I+PGF1dGhvcj5Ccml0by1Sb2NoYSwgVC48L2F1dGhvcj48
YXV0aG9yPkNhcnZhbGhvLU1haWEsIEMuPC9hdXRob3I+PGF1dGhvcj5CcmFnYSwgSS48L2F1dGhv
cj48YXV0aG9yPk1hdXJpY2lvLCBKLjwvYXV0aG9yPjxhdXRob3I+SGVucmlxdWUsIFIuPC9hdXRo
b3I+PGF1dGhvcj5KZXJvbmltbywgQy48L2F1dGhvcj48L2F1dGhvcnM+PC9jb250cmlidXRvcnM+
PGF1dGgtYWRkcmVzcz5DYW5jZXIgQmlvbG9neSBhbmQgRXBpZ2VuZXRpY3MgR3JvdXAsIFJlc2Vh
cmNoIENlbnRlciBvZiBJUE8gUG9ydG8gKENJLUlQT1ApL1JJU0VAQ0ktSVBPUCAoSGVhbHRoIFJl
c2VhcmNoIE5ldHdvcmspLCBQb3J0dWd1ZXNlIE9uY29sb2d5IEluc3RpdHV0ZSBvZiBQb3J0byAo
SVBPIFBvcnRvKS9Qb3J0byBDb21wcmVoZW5zaXZlIENhbmNlciBDZW50cmUgKFBvcnRvLkNDQyks
IFBvcnRvLCBQb3J0dWdhbC4mI3hEO01hc3RlciBpbiBPbmNvbG9neSwgU2Nob29sIG9mIE1lZGlj
aW5lIGFuZCBCaW9tZWRpY2FsIFNjaWVuY2VzLCBVbml2ZXJzaXR5IG9mIFBvcnRvIChJQ0JBUy1V
UCksIFBvcnRvLCBQb3J0dWdhbC4mI3hEO0RlcGFydG1lbnQgb2YgUGF0aG9sb2d5LCBQb3J0dWd1
ZXNlIE9uY29sb2d5IEluc3RpdHV0ZSBvZiBQb3J0byAoSVBPUCksIFBvcnRvLCBQb3J0dWdhbC4m
I3hEO0RlcGFydG1lbnQgb2YgUGF0aG9sb2d5IGFuZCBNb2xlY3VsYXIgSW1tdW5vbG9neSwgU2No
b29sIG9mIE1lZGljaW5lIGFuZCBCaW9tZWRpY2FsIFNjaWVuY2VzLCBVbml2ZXJzaXR5IG9mIFBv
cnRvIChJQ0JBUy1VUCksIFBvcnRvLCBQb3J0dWdhbC4mI3hEO0RvY3RvcmFsIFByb2dyYW1tZSBp
biBCaW9tZWRpY2FsIFNjaWVuY2VzLCBTY2hvb2wgb2YgTWVkaWNpbmUgYW5kIEJpb21lZGljYWwg
U2NpZW5jZXMsIFVuaXZlcnNpdHkgb2YgUG9ydG8gKElDQkFTLVVQKSwgUG9ydG8sIFBvcnR1Z2Fs
LiYjeEQ7RGVwYXJ0bWVudCBvZiBVcm9sb2d5IGFuZCBVcm9sb2d5IENsaW5pY3MsIFBvcnR1Z3Vl
c2UgT25jb2xvZ3kgSW5zdGl0dXRlIG9mIFBvcnRvIChJUE9QKSwgUG9ydG8sIFBvcnR1Z2FsLiYj
eEQ7RGVwYXJ0bWVudCBvZiBNZWRpY2FsIE9uY29sb2d5IGFuZCBVcm9sb2d5IENsaW5pY3MsIFBv
cnR1Z3Vlc2UgT25jb2xvZ3kgSW5zdGl0dXRlIG9mIFBvcnRvIChJUE9QKSwgUG9ydG8sIFBvcnR1
Z2FsLjwvYXV0aC1hZGRyZXNzPjx0aXRsZXM+PHRpdGxlPkRpZ2lNaXIgVGVzdDogRXN0YWJsaXNo
aW5nIGEgTm92ZWwgUGlwZWxpbmUgZm9yIE1pUi0zNzFhIFF1YW50aWZpY2F0aW9uIFVzaW5nIERy
b3BsZXQgRGlnaXRhbCBQQ1IgaW4gTGlxdWlkIEJpb3BzaWVzIEZyb20gVGVzdGljdWxhciBHZXJt
IENlbGwgVHVtb3IgUGF0aWVudHM8L3RpdGxlPjxzZWNvbmRhcnktdGl0bGU+RnJvbnQgT25jb2w8
L3NlY29uZGFyeS10aXRsZT48L3RpdGxlcz48cGVyaW9kaWNhbD48ZnVsbC10aXRsZT5Gcm9udCBP
bmNvbDwvZnVsbC10aXRsZT48L3BlcmlvZGljYWw+PHBhZ2VzPjg3NjczMjwvcGFnZXM+PHZvbHVt
ZT4xMjwvdm9sdW1lPjxlZGl0aW9uPjIwMjIwNjEwPC9lZGl0aW9uPjxrZXl3b3Jkcz48a2V5d29y
ZD5SVC1xUENSPC9rZXl3b3JkPjxrZXl3b3JkPmRkUENSPC9rZXl3b3JkPjxrZXl3b3JkPmRpYWdu
b3Npczwva2V5d29yZD48a2V5d29yZD5oc2EtbWlSLTM3MWEtM3A8L2tleXdvcmQ+PGtleXdvcmQ+
bGlxdWlkIGJpb3BzaWVzPC9rZXl3b3JkPjxrZXl3b3JkPnRlc3RpY3VsYXIgZ2VybSBjZWxsIHR1
bW9yczwva2V5d29yZD48L2tleXdvcmRzPjxkYXRlcz48eWVhcj4yMDIyPC95ZWFyPjwvZGF0ZXM+
PGlzYm4+MjIzNC05NDNYIChQcmludCkmI3hEOzIyMzQtOTQzWCAoRWxlY3Ryb25pYykmI3hEOzIy
MzQtOTQzWCAoTGlua2luZyk8L2lzYm4+PGFjY2Vzc2lvbi1udW0+MzU3NTY2MjA8L2FjY2Vzc2lv
bi1udW0+PHVybHM+PHJlbGF0ZWQtdXJscz48dXJsPmh0dHBzOi8vd3d3Lm5jYmkubmxtLm5paC5n
b3YvcHVibWVkLzM1NzU2NjIwPC91cmw+PC9yZWxhdGVkLXVybHM+PC91cmxzPjxjdXN0b20xPlRo
ZSBhdXRob3JzIGRlY2xhcmUgdGhhdCB0aGUgcmVzZWFyY2ggd2FzIGNvbmR1Y3RlZCBpbiB0aGUg
YWJzZW5jZSBvZiBhbnkgY29tbWVyY2lhbCBvciBmaW5hbmNpYWwgcmVsYXRpb25zaGlwcyB0aGF0
IGNvdWxkIGJlIGNvbnN0cnVlZCBhcyBhIHBvdGVudGlhbCBjb25mbGljdCBvZiBpbnRlcmVzdC48
L2N1c3RvbTE+PGN1c3RvbTI+UE1DOTIyNjQwMjwvY3VzdG9tMj48ZWxlY3Ryb25pYy1yZXNvdXJj
ZS1udW0+MTAuMzM4OS9mb25jLjIwMjIuODc2NzMyPC9lbGVjdHJvbmljLXJlc291cmNlLW51bT48
cmVtb3RlLWRhdGFiYXNlLW5hbWU+UHViTWVkLW5vdC1NRURMSU5FPC9yZW1vdGUtZGF0YWJhc2Ut
bmFtZT48cmVtb3RlLWRhdGFiYXNlLXByb3ZpZGVyPk5MTTwvcmVtb3RlLWRhdGFiYXNlLXByb3Zp
ZGVyPjwvcmVjb3JkPjwvQ2l0ZT48L0VuZE5vdGU+AG==
</w:fldData>
        </w:fldChar>
      </w:r>
      <w:r w:rsidR="005E66EA" w:rsidRPr="000779DB">
        <w:rPr>
          <w:rFonts w:ascii="Arial" w:hAnsi="Arial" w:cs="Arial"/>
          <w:lang w:val="en-US"/>
        </w:rPr>
        <w:instrText xml:space="preserve"> ADDIN EN.CITE.DATA </w:instrText>
      </w:r>
      <w:r w:rsidR="005E66EA" w:rsidRPr="000779DB">
        <w:rPr>
          <w:rFonts w:ascii="Arial" w:hAnsi="Arial" w:cs="Arial"/>
          <w:lang w:val="en-US"/>
        </w:rPr>
      </w:r>
      <w:r w:rsidR="005E66EA" w:rsidRPr="000779DB">
        <w:rPr>
          <w:rFonts w:ascii="Arial" w:hAnsi="Arial" w:cs="Arial"/>
          <w:lang w:val="en-US"/>
        </w:rPr>
        <w:fldChar w:fldCharType="end"/>
      </w:r>
      <w:r w:rsidRPr="000779DB">
        <w:rPr>
          <w:rFonts w:ascii="Arial" w:hAnsi="Arial" w:cs="Arial"/>
          <w:lang w:val="en-US"/>
        </w:rPr>
        <w:fldChar w:fldCharType="separate"/>
      </w:r>
      <w:r w:rsidR="005E66EA" w:rsidRPr="000779DB">
        <w:rPr>
          <w:rFonts w:ascii="Arial" w:hAnsi="Arial" w:cs="Arial"/>
          <w:noProof/>
          <w:lang w:val="en-US"/>
        </w:rPr>
        <w:t>[18, 57]</w:t>
      </w:r>
      <w:r w:rsidRPr="000779DB">
        <w:rPr>
          <w:rFonts w:ascii="Arial" w:hAnsi="Arial" w:cs="Arial"/>
          <w:lang w:val="en-US"/>
        </w:rPr>
        <w:fldChar w:fldCharType="end"/>
      </w:r>
      <w:r w:rsidRPr="000779DB">
        <w:rPr>
          <w:rFonts w:ascii="Arial" w:hAnsi="Arial" w:cs="Arial"/>
          <w:lang w:val="en-US"/>
        </w:rPr>
        <w:t xml:space="preserve">. An analysis by droplet digital PCR (ddPCR) could be useful in avoiding this issue, since previous ddPCR protocols do not rely on preamplification steps </w:t>
      </w:r>
      <w:r w:rsidR="001F04EF" w:rsidRPr="000779DB">
        <w:rPr>
          <w:rFonts w:ascii="Arial" w:hAnsi="Arial" w:cs="Arial"/>
          <w:lang w:val="en-US"/>
        </w:rPr>
        <w:fldChar w:fldCharType="begin">
          <w:fldData xml:space="preserve">PEVuZE5vdGU+PENpdGU+PEF1dGhvcj5NeWtsZWJ1c3Q8L0F1dGhvcj48WWVhcj4yMDIxPC9ZZWFy
PjxSZWNOdW0+NzI8L1JlY051bT48RGlzcGxheVRleHQ+WzE4LCA1OF08L0Rpc3BsYXlUZXh0Pjxy
ZWNvcmQ+PHJlYy1udW1iZXI+NzI8L3JlYy1udW1iZXI+PGZvcmVpZ24ta2V5cz48a2V5IGFwcD0i
RU4iIGRiLWlkPSI1NXh0NXR3MmIwc3NlYmUyenoyNXNmYXlwOTBkNXJ4MmE5MHciIHRpbWVzdGFt
cD0iMTcxNzQyNjk1MCI+NzI8L2tleT48L2ZvcmVpZ24ta2V5cz48cmVmLXR5cGUgbmFtZT0iSm91
cm5hbCBBcnRpY2xlIj4xNzwvcmVmLXR5cGU+PGNvbnRyaWJ1dG9ycz48YXV0aG9ycz48YXV0aG9y
Pk15a2xlYnVzdCwgTS4gUC48L2F1dGhvcj48YXV0aG9yPlRob3IsIEEuPC9hdXRob3I+PGF1dGhv
cj5Sb3Nlbmx1bmQsIEIuPC9hdXRob3I+PGF1dGhvcj5HamVuZ3N0bywgUC48L2F1dGhvcj48YXV0
aG9yPkthcmxzZG90dGlyLCBBLjwvYXV0aG9yPjxhdXRob3I+QnJ5ZG95LCBNLjwvYXV0aG9yPjxh
dXRob3I+QmVyY2VhLCBCLiBTLjwvYXV0aG9yPjxhdXRob3I+T2xzZW4sIEMuPC9hdXRob3I+PGF1
dGhvcj5Kb2huc29uLCBJLjwvYXV0aG9yPjxhdXRob3I+QmVyZywgTS4gSS48L2F1dGhvcj48YXV0
aG9yPkxhbmdiZXJnLCBDLiBXLjwvYXV0aG9yPjxhdXRob3I+QW5kcmVhc3NlbiwgSy4gRS48L2F1
dGhvcj48YXV0aG9yPktqZWxsbWFuLCBBLjwvYXV0aG9yPjxhdXRob3I+SGF1Z25lcywgSC4gUy48
L2F1dGhvcj48YXV0aG9yPkRhaGwsIE8uPC9hdXRob3I+PC9hdXRob3JzPjwvY29udHJpYnV0b3Jz
PjxhdXRoLWFkZHJlc3M+TW9obiBDYW5jZXIgUmVzZWFyY2ggTGFib3JhdG9yeSwgRGVwYXJ0bWVu
dCBvZiBPbmNvbG9neSBhbmQgTWVkaWNhbCBQaHlzaWNzLCBIYXVrZWxhbmQgVW5pdmVyc2l0eSBI
b3NwaXRhbCwgSm9uYXMgTGllcyB2ZWkgOTFCLCA1MDIxLCBCZXJnZW4sIE5vcndheS4gbWV0dGUu
cGVybmlsbGUubXlrbGVidXN0QGhlbHNlLWJlcmdlbi5uby4mI3hEO0RlcGFydG1lbnQgb2YgVXJv
bG9neSBhbmQgQ0xJTlRFQyBLYXJvbGluc2thIEluc3RpdHV0ZXQsIEthcm9saW5za2EgVW5pdmVy
c2l0eSBIb3NwaXRhbCwgU3RvY2tob2xtLCBTd2VkZW4uJiN4RDtNb2huIENhbmNlciBSZXNlYXJj
aCBMYWJvcmF0b3J5LCBEZXBhcnRtZW50IG9mIE9uY29sb2d5IGFuZCBNZWRpY2FsIFBoeXNpY3Ms
IEhhdWtlbGFuZCBVbml2ZXJzaXR5IEhvc3BpdGFsLCBKb25hcyBMaWVzIHZlaSA5MUIsIDUwMjEs
IEJlcmdlbiwgTm9yd2F5LiYjeEQ7RGVwYXJ0bWVudCBvZiBVcm9sb2d5LCBIYXVrZWxhbmQgVW5p
dmVyc2l0eSBIb3NwaXRhbCwgQmVyZ2VuLCBOb3J3YXkuJiN4RDtEZXBhcnRtZW50IG9mIFVyb2xv
Z3ksIEhlbHNlIEZvbm5hLCBIYXVnZXN1bmQsIE5vcndheS4mI3hEO0RlcGFydG1lbnQgb2YgVXJv
bG9neSwgT3NsbyBVbml2ZXJzaXR5IEhvc3BpdGFsLCBPc2xvLCBOb3J3YXkuJiN4RDtUaGUgQ2Fu
Y2VyIENlbnRyZSwgT3NsbyBVbml2ZXJzaXR5IEhvc3BpdGFsLCBPc2xvLCBOb3J3YXkuJiN4RDtE
ZXBhcnRtZW50IG9mIE9uY29sb2d5LCBVbml2ZXJzaXR5IEhvc3BpdGFsIG9mIE5vcnRoIE5vcndh
eSwgVHJvbXNvLCBOb3J3YXkuJiN4RDtEZXBhcnRtZW50IG9mIENsaW5pY2FsIE1lZGljaW5lLCBV
SVQtVGhlIEFyY3RpYyBVbml2ZXJzaXR5LCBUcm9tc28sIE5vcndheS48L2F1dGgtYWRkcmVzcz48
dGl0bGVzPjx0aXRsZT5TZXJ1bSBtaVIzNzEgaW4gdGVzdGljdWxhciBnZXJtIGNlbGwgY2FuY2Vy
IGJlZm9yZSBhbmQgYWZ0ZXIgb3JjaGllY3RvbXksIGFzc2Vzc2VkIGJ5IGRpZ2l0YWwtZHJvcGxl
dCBQQ1IgaW4gYSBwcm9zcGVjdGl2ZSBzdHVkeTwvdGl0bGU+PHNlY29uZGFyeS10aXRsZT5TY2kg
UmVwPC9zZWNvbmRhcnktdGl0bGU+PC90aXRsZXM+PHBlcmlvZGljYWw+PGZ1bGwtdGl0bGU+U2Np
IFJlcDwvZnVsbC10aXRsZT48L3BlcmlvZGljYWw+PHBhZ2VzPjE1NTgyPC9wYWdlcz48dm9sdW1l
PjExPC92b2x1bWU+PG51bWJlcj4xPC9udW1iZXI+PGVkaXRpb24+MjAyMTA4MDI8L2VkaXRpb24+
PGtleXdvcmRzPjxrZXl3b3JkPkFkb2xlc2NlbnQ8L2tleXdvcmQ+PGtleXdvcmQ+QWR1bHQ8L2tl
eXdvcmQ+PGtleXdvcmQ+QmlvbWFya2VycywgVHVtb3IvYmxvb2Q8L2tleXdvcmQ+PGtleXdvcmQ+
Q2hvcmlvbmljIEdvbmFkb3Ryb3Bpbi9ibG9vZDwva2V5d29yZD48a2V5d29yZD5HZW5lIEV4cHJl
c3Npb24gUmVndWxhdGlvbiwgTmVvcGxhc3RpYzwva2V5d29yZD48a2V5d29yZD5IdW1hbnM8L2tl
eXdvcmQ+PGtleXdvcmQ+TWljcm9STkFzLypibG9vZC8qZ2VuZXRpY3M8L2tleXdvcmQ+PGtleXdv
cmQ+TWlkZGxlIEFnZWQ8L2tleXdvcmQ+PGtleXdvcmQ+TmVvcGxhc20gU3RhZ2luZzwva2V5d29y
ZD48a2V5d29yZD5OZW9wbGFzbXMsIEdlcm0gQ2VsbCBhbmQgRW1icnlvbmFsLypibG9vZC9kaWFn
bm9zaXMvZ2VuZXRpY3MvKnN1cmdlcnk8L2tleXdvcmQ+PGtleXdvcmQ+Kk9yY2hpZWN0b215PC9r
ZXl3b3JkPjxrZXl3b3JkPipQb2x5bWVyYXNlIENoYWluIFJlYWN0aW9uPC9rZXl3b3JkPjxrZXl3
b3JkPlByb3NwZWN0aXZlIFN0dWRpZXM8L2tleXdvcmQ+PGtleXdvcmQ+Uk5BIFN0YWJpbGl0eS9n
ZW5ldGljczwva2V5d29yZD48a2V5d29yZD5SZXByb2R1Y2liaWxpdHkgb2YgUmVzdWx0czwva2V5
d29yZD48a2V5d29yZD5UZXN0aWN1bGFyIE5lb3BsYXNtcy8qYmxvb2QvZGlhZ25vc2lzL2dlbmV0
aWNzLypzdXJnZXJ5PC9rZXl3b3JkPjxrZXl3b3JkPlR1bW9yIEJ1cmRlbjwva2V5d29yZD48a2V5
d29yZD5Zb3VuZyBBZHVsdDwva2V5d29yZD48a2V5d29yZD5hbHBoYS1GZXRvcHJvdGVpbnMvYW5h
bHlzaXM8L2tleXdvcmQ+PC9rZXl3b3Jkcz48ZGF0ZXM+PHllYXI+MjAyMTwveWVhcj48cHViLWRh
dGVzPjxkYXRlPkF1ZyAyPC9kYXRlPjwvcHViLWRhdGVzPjwvZGF0ZXM+PGlzYm4+MjA0NS0yMzIy
IChFbGVjdHJvbmljKSYjeEQ7MjA0NS0yMzIyIChMaW5raW5nKTwvaXNibj48YWNjZXNzaW9uLW51
bT4zNDM0MTM4NzwvYWNjZXNzaW9uLW51bT48dXJscz48cmVsYXRlZC11cmxzPjx1cmw+aHR0cHM6
Ly93d3cubmNiaS5ubG0ubmloLmdvdi9wdWJtZWQvMzQzNDEzODc8L3VybD48L3JlbGF0ZWQtdXJs
cz48L3VybHM+PGN1c3RvbTE+VGhlIGF1dGhvcnMgZGVjbGFyZSBubyBjb21wZXRpbmcgaW50ZXJl
c3RzLjwvY3VzdG9tMT48Y3VzdG9tMj5QTUM4MzI5MDcwPC9jdXN0b20yPjxlbGVjdHJvbmljLXJl
c291cmNlLW51bT4xMC4xMDM4L3M0MTU5OC0wMjEtOTQ4MTItMjwvZWxlY3Ryb25pYy1yZXNvdXJj
ZS1udW0+PHJlbW90ZS1kYXRhYmFzZS1uYW1lPk1lZGxpbmU8L3JlbW90ZS1kYXRhYmFzZS1uYW1l
PjxyZW1vdGUtZGF0YWJhc2UtcHJvdmlkZXI+TkxNPC9yZW1vdGUtZGF0YWJhc2UtcHJvdmlkZXI+
PC9yZWNvcmQ+PC9DaXRlPjxDaXRlPjxBdXRob3I+U2VxdWVpcmE8L0F1dGhvcj48WWVhcj4yMDIy
PC9ZZWFyPjxSZWNOdW0+NzA8L1JlY051bT48cmVjb3JkPjxyZWMtbnVtYmVyPjcwPC9yZWMtbnVt
YmVyPjxmb3JlaWduLWtleXM+PGtleSBhcHA9IkVOIiBkYi1pZD0iNTV4dDV0dzJiMHNzZWJlMnp6
MjVzZmF5cDkwZDVyeDJhOTB3IiB0aW1lc3RhbXA9IjE3MTc0MjY5NDEiPjcwPC9rZXk+PC9mb3Jl
aWduLWtleXM+PHJlZi10eXBlIG5hbWU9IkpvdXJuYWwgQXJ0aWNsZSI+MTc8L3JlZi10eXBlPjxj
b250cmlidXRvcnM+PGF1dGhvcnM+PGF1dGhvcj5TZXF1ZWlyYSwgSi4gUC48L2F1dGhvcj48YXV0
aG9yPkxvYm8sIEouPC9hdXRob3I+PGF1dGhvcj5Db25zdGFuY2lvLCBWLjwvYXV0aG9yPjxhdXRo
b3I+QnJpdG8tUm9jaGEsIFQuPC9hdXRob3I+PGF1dGhvcj5DYXJ2YWxoby1NYWlhLCBDLjwvYXV0
aG9yPjxhdXRob3I+QnJhZ2EsIEkuPC9hdXRob3I+PGF1dGhvcj5NYXVyaWNpbywgSi48L2F1dGhv
cj48YXV0aG9yPkhlbnJpcXVlLCBSLjwvYXV0aG9yPjxhdXRob3I+SmVyb25pbW8sIEMuPC9hdXRo
b3I+PC9hdXRob3JzPjwvY29udHJpYnV0b3JzPjxhdXRoLWFkZHJlc3M+Q2FuY2VyIEJpb2xvZ3kg
YW5kIEVwaWdlbmV0aWNzIEdyb3VwLCBSZXNlYXJjaCBDZW50ZXIgb2YgSVBPIFBvcnRvIChDSS1J
UE9QKS9SSVNFQENJLUlQT1AgKEhlYWx0aCBSZXNlYXJjaCBOZXR3b3JrKSwgUG9ydHVndWVzZSBP
bmNvbG9neSBJbnN0aXR1dGUgb2YgUG9ydG8gKElQTyBQb3J0bykvUG9ydG8gQ29tcHJlaGVuc2l2
ZSBDYW5jZXIgQ2VudHJlIChQb3J0by5DQ0MpLCBQb3J0bywgUG9ydHVnYWwuJiN4RDtNYXN0ZXIg
aW4gT25jb2xvZ3ksIFNjaG9vbCBvZiBNZWRpY2luZSBhbmQgQmlvbWVkaWNhbCBTY2llbmNlcywg
VW5pdmVyc2l0eSBvZiBQb3J0byAoSUNCQVMtVVApLCBQb3J0bywgUG9ydHVnYWwuJiN4RDtEZXBh
cnRtZW50IG9mIFBhdGhvbG9neSwgUG9ydHVndWVzZSBPbmNvbG9neSBJbnN0aXR1dGUgb2YgUG9y
dG8gKElQT1ApLCBQb3J0bywgUG9ydHVnYWwuJiN4RDtEZXBhcnRtZW50IG9mIFBhdGhvbG9neSBh
bmQgTW9sZWN1bGFyIEltbXVub2xvZ3ksIFNjaG9vbCBvZiBNZWRpY2luZSBhbmQgQmlvbWVkaWNh
bCBTY2llbmNlcywgVW5pdmVyc2l0eSBvZiBQb3J0byAoSUNCQVMtVVApLCBQb3J0bywgUG9ydHVn
YWwuJiN4RDtEb2N0b3JhbCBQcm9ncmFtbWUgaW4gQmlvbWVkaWNhbCBTY2llbmNlcywgU2Nob29s
IG9mIE1lZGljaW5lIGFuZCBCaW9tZWRpY2FsIFNjaWVuY2VzLCBVbml2ZXJzaXR5IG9mIFBvcnRv
IChJQ0JBUy1VUCksIFBvcnRvLCBQb3J0dWdhbC4mI3hEO0RlcGFydG1lbnQgb2YgVXJvbG9neSBh
bmQgVXJvbG9neSBDbGluaWNzLCBQb3J0dWd1ZXNlIE9uY29sb2d5IEluc3RpdHV0ZSBvZiBQb3J0
byAoSVBPUCksIFBvcnRvLCBQb3J0dWdhbC4mI3hEO0RlcGFydG1lbnQgb2YgTWVkaWNhbCBPbmNv
bG9neSBhbmQgVXJvbG9neSBDbGluaWNzLCBQb3J0dWd1ZXNlIE9uY29sb2d5IEluc3RpdHV0ZSBv
ZiBQb3J0byAoSVBPUCksIFBvcnRvLCBQb3J0dWdhbC48L2F1dGgtYWRkcmVzcz48dGl0bGVzPjx0
aXRsZT5EaWdpTWlyIFRlc3Q6IEVzdGFibGlzaGluZyBhIE5vdmVsIFBpcGVsaW5lIGZvciBNaVIt
MzcxYSBRdWFudGlmaWNhdGlvbiBVc2luZyBEcm9wbGV0IERpZ2l0YWwgUENSIGluIExpcXVpZCBC
aW9wc2llcyBGcm9tIFRlc3RpY3VsYXIgR2VybSBDZWxsIFR1bW9yIFBhdGllbnRzPC90aXRsZT48
c2Vjb25kYXJ5LXRpdGxlPkZyb250IE9uY29sPC9zZWNvbmRhcnktdGl0bGU+PC90aXRsZXM+PHBl
cmlvZGljYWw+PGZ1bGwtdGl0bGU+RnJvbnQgT25jb2w8L2Z1bGwtdGl0bGU+PC9wZXJpb2RpY2Fs
PjxwYWdlcz44NzY3MzI8L3BhZ2VzPjx2b2x1bWU+MTI8L3ZvbHVtZT48ZWRpdGlvbj4yMDIyMDYx
MDwvZWRpdGlvbj48a2V5d29yZHM+PGtleXdvcmQ+UlQtcVBDUjwva2V5d29yZD48a2V5d29yZD5k
ZFBDUjwva2V5d29yZD48a2V5d29yZD5kaWFnbm9zaXM8L2tleXdvcmQ+PGtleXdvcmQ+aHNhLW1p
Ui0zNzFhLTNwPC9rZXl3b3JkPjxrZXl3b3JkPmxpcXVpZCBiaW9wc2llczwva2V5d29yZD48a2V5
d29yZD50ZXN0aWN1bGFyIGdlcm0gY2VsbCB0dW1vcnM8L2tleXdvcmQ+PC9rZXl3b3Jkcz48ZGF0
ZXM+PHllYXI+MjAyMjwveWVhcj48L2RhdGVzPjxpc2JuPjIyMzQtOTQzWCAoUHJpbnQpJiN4RDsy
MjM0LTk0M1ggKEVsZWN0cm9uaWMpJiN4RDsyMjM0LTk0M1ggKExpbmtpbmcpPC9pc2JuPjxhY2Nl
c3Npb24tbnVtPjM1NzU2NjIwPC9hY2Nlc3Npb24tbnVtPjx1cmxzPjxyZWxhdGVkLXVybHM+PHVy
bD5odHRwczovL3d3dy5uY2JpLm5sbS5uaWguZ292L3B1Ym1lZC8zNTc1NjYyMDwvdXJsPjwvcmVs
YXRlZC11cmxzPjwvdXJscz48Y3VzdG9tMT5UaGUgYXV0aG9ycyBkZWNsYXJlIHRoYXQgdGhlIHJl
c2VhcmNoIHdhcyBjb25kdWN0ZWQgaW4gdGhlIGFic2VuY2Ugb2YgYW55IGNvbW1lcmNpYWwgb3Ig
ZmluYW5jaWFsIHJlbGF0aW9uc2hpcHMgdGhhdCBjb3VsZCBiZSBjb25zdHJ1ZWQgYXMgYSBwb3Rl
bnRpYWwgY29uZmxpY3Qgb2YgaW50ZXJlc3QuPC9jdXN0b20xPjxjdXN0b20yPlBNQzkyMjY0MDI8
L2N1c3RvbTI+PGVsZWN0cm9uaWMtcmVzb3VyY2UtbnVtPjEwLjMzODkvZm9uYy4yMDIyLjg3Njcz
MjwvZWxlY3Ryb25pYy1yZXNvdXJjZS1udW0+PHJlbW90ZS1kYXRhYmFzZS1uYW1lPlB1Yk1lZC1u
b3QtTUVETElORTwvcmVtb3RlLWRhdGFiYXNlLW5hbWU+PHJlbW90ZS1kYXRhYmFzZS1wcm92aWRl
cj5OTE08L3JlbW90ZS1kYXRhYmFzZS1wcm92aWRlcj48L3JlY29yZD48L0NpdGU+PC9FbmROb3Rl
PgB=
</w:fldData>
        </w:fldChar>
      </w:r>
      <w:r w:rsidR="005E66EA" w:rsidRPr="000779DB">
        <w:rPr>
          <w:rFonts w:ascii="Arial" w:hAnsi="Arial" w:cs="Arial"/>
          <w:lang w:val="en-US"/>
        </w:rPr>
        <w:instrText xml:space="preserve"> ADDIN EN.CITE </w:instrText>
      </w:r>
      <w:r w:rsidR="005E66EA" w:rsidRPr="000779DB">
        <w:rPr>
          <w:rFonts w:ascii="Arial" w:hAnsi="Arial" w:cs="Arial"/>
          <w:lang w:val="en-US"/>
        </w:rPr>
        <w:fldChar w:fldCharType="begin">
          <w:fldData xml:space="preserve">PEVuZE5vdGU+PENpdGU+PEF1dGhvcj5NeWtsZWJ1c3Q8L0F1dGhvcj48WWVhcj4yMDIxPC9ZZWFy
PjxSZWNOdW0+NzI8L1JlY051bT48RGlzcGxheVRleHQ+WzE4LCA1OF08L0Rpc3BsYXlUZXh0Pjxy
ZWNvcmQ+PHJlYy1udW1iZXI+NzI8L3JlYy1udW1iZXI+PGZvcmVpZ24ta2V5cz48a2V5IGFwcD0i
RU4iIGRiLWlkPSI1NXh0NXR3MmIwc3NlYmUyenoyNXNmYXlwOTBkNXJ4MmE5MHciIHRpbWVzdGFt
cD0iMTcxNzQyNjk1MCI+NzI8L2tleT48L2ZvcmVpZ24ta2V5cz48cmVmLXR5cGUgbmFtZT0iSm91
cm5hbCBBcnRpY2xlIj4xNzwvcmVmLXR5cGU+PGNvbnRyaWJ1dG9ycz48YXV0aG9ycz48YXV0aG9y
Pk15a2xlYnVzdCwgTS4gUC48L2F1dGhvcj48YXV0aG9yPlRob3IsIEEuPC9hdXRob3I+PGF1dGhv
cj5Sb3Nlbmx1bmQsIEIuPC9hdXRob3I+PGF1dGhvcj5HamVuZ3N0bywgUC48L2F1dGhvcj48YXV0
aG9yPkthcmxzZG90dGlyLCBBLjwvYXV0aG9yPjxhdXRob3I+QnJ5ZG95LCBNLjwvYXV0aG9yPjxh
dXRob3I+QmVyY2VhLCBCLiBTLjwvYXV0aG9yPjxhdXRob3I+T2xzZW4sIEMuPC9hdXRob3I+PGF1
dGhvcj5Kb2huc29uLCBJLjwvYXV0aG9yPjxhdXRob3I+QmVyZywgTS4gSS48L2F1dGhvcj48YXV0
aG9yPkxhbmdiZXJnLCBDLiBXLjwvYXV0aG9yPjxhdXRob3I+QW5kcmVhc3NlbiwgSy4gRS48L2F1
dGhvcj48YXV0aG9yPktqZWxsbWFuLCBBLjwvYXV0aG9yPjxhdXRob3I+SGF1Z25lcywgSC4gUy48
L2F1dGhvcj48YXV0aG9yPkRhaGwsIE8uPC9hdXRob3I+PC9hdXRob3JzPjwvY29udHJpYnV0b3Jz
PjxhdXRoLWFkZHJlc3M+TW9obiBDYW5jZXIgUmVzZWFyY2ggTGFib3JhdG9yeSwgRGVwYXJ0bWVu
dCBvZiBPbmNvbG9neSBhbmQgTWVkaWNhbCBQaHlzaWNzLCBIYXVrZWxhbmQgVW5pdmVyc2l0eSBI
b3NwaXRhbCwgSm9uYXMgTGllcyB2ZWkgOTFCLCA1MDIxLCBCZXJnZW4sIE5vcndheS4gbWV0dGUu
cGVybmlsbGUubXlrbGVidXN0QGhlbHNlLWJlcmdlbi5uby4mI3hEO0RlcGFydG1lbnQgb2YgVXJv
bG9neSBhbmQgQ0xJTlRFQyBLYXJvbGluc2thIEluc3RpdHV0ZXQsIEthcm9saW5za2EgVW5pdmVy
c2l0eSBIb3NwaXRhbCwgU3RvY2tob2xtLCBTd2VkZW4uJiN4RDtNb2huIENhbmNlciBSZXNlYXJj
aCBMYWJvcmF0b3J5LCBEZXBhcnRtZW50IG9mIE9uY29sb2d5IGFuZCBNZWRpY2FsIFBoeXNpY3Ms
IEhhdWtlbGFuZCBVbml2ZXJzaXR5IEhvc3BpdGFsLCBKb25hcyBMaWVzIHZlaSA5MUIsIDUwMjEs
IEJlcmdlbiwgTm9yd2F5LiYjeEQ7RGVwYXJ0bWVudCBvZiBVcm9sb2d5LCBIYXVrZWxhbmQgVW5p
dmVyc2l0eSBIb3NwaXRhbCwgQmVyZ2VuLCBOb3J3YXkuJiN4RDtEZXBhcnRtZW50IG9mIFVyb2xv
Z3ksIEhlbHNlIEZvbm5hLCBIYXVnZXN1bmQsIE5vcndheS4mI3hEO0RlcGFydG1lbnQgb2YgVXJv
bG9neSwgT3NsbyBVbml2ZXJzaXR5IEhvc3BpdGFsLCBPc2xvLCBOb3J3YXkuJiN4RDtUaGUgQ2Fu
Y2VyIENlbnRyZSwgT3NsbyBVbml2ZXJzaXR5IEhvc3BpdGFsLCBPc2xvLCBOb3J3YXkuJiN4RDtE
ZXBhcnRtZW50IG9mIE9uY29sb2d5LCBVbml2ZXJzaXR5IEhvc3BpdGFsIG9mIE5vcnRoIE5vcndh
eSwgVHJvbXNvLCBOb3J3YXkuJiN4RDtEZXBhcnRtZW50IG9mIENsaW5pY2FsIE1lZGljaW5lLCBV
SVQtVGhlIEFyY3RpYyBVbml2ZXJzaXR5LCBUcm9tc28sIE5vcndheS48L2F1dGgtYWRkcmVzcz48
dGl0bGVzPjx0aXRsZT5TZXJ1bSBtaVIzNzEgaW4gdGVzdGljdWxhciBnZXJtIGNlbGwgY2FuY2Vy
IGJlZm9yZSBhbmQgYWZ0ZXIgb3JjaGllY3RvbXksIGFzc2Vzc2VkIGJ5IGRpZ2l0YWwtZHJvcGxl
dCBQQ1IgaW4gYSBwcm9zcGVjdGl2ZSBzdHVkeTwvdGl0bGU+PHNlY29uZGFyeS10aXRsZT5TY2kg
UmVwPC9zZWNvbmRhcnktdGl0bGU+PC90aXRsZXM+PHBlcmlvZGljYWw+PGZ1bGwtdGl0bGU+U2Np
IFJlcDwvZnVsbC10aXRsZT48L3BlcmlvZGljYWw+PHBhZ2VzPjE1NTgyPC9wYWdlcz48dm9sdW1l
PjExPC92b2x1bWU+PG51bWJlcj4xPC9udW1iZXI+PGVkaXRpb24+MjAyMTA4MDI8L2VkaXRpb24+
PGtleXdvcmRzPjxrZXl3b3JkPkFkb2xlc2NlbnQ8L2tleXdvcmQ+PGtleXdvcmQ+QWR1bHQ8L2tl
eXdvcmQ+PGtleXdvcmQ+QmlvbWFya2VycywgVHVtb3IvYmxvb2Q8L2tleXdvcmQ+PGtleXdvcmQ+
Q2hvcmlvbmljIEdvbmFkb3Ryb3Bpbi9ibG9vZDwva2V5d29yZD48a2V5d29yZD5HZW5lIEV4cHJl
c3Npb24gUmVndWxhdGlvbiwgTmVvcGxhc3RpYzwva2V5d29yZD48a2V5d29yZD5IdW1hbnM8L2tl
eXdvcmQ+PGtleXdvcmQ+TWljcm9STkFzLypibG9vZC8qZ2VuZXRpY3M8L2tleXdvcmQ+PGtleXdv
cmQ+TWlkZGxlIEFnZWQ8L2tleXdvcmQ+PGtleXdvcmQ+TmVvcGxhc20gU3RhZ2luZzwva2V5d29y
ZD48a2V5d29yZD5OZW9wbGFzbXMsIEdlcm0gQ2VsbCBhbmQgRW1icnlvbmFsLypibG9vZC9kaWFn
bm9zaXMvZ2VuZXRpY3MvKnN1cmdlcnk8L2tleXdvcmQ+PGtleXdvcmQ+Kk9yY2hpZWN0b215PC9r
ZXl3b3JkPjxrZXl3b3JkPipQb2x5bWVyYXNlIENoYWluIFJlYWN0aW9uPC9rZXl3b3JkPjxrZXl3
b3JkPlByb3NwZWN0aXZlIFN0dWRpZXM8L2tleXdvcmQ+PGtleXdvcmQ+Uk5BIFN0YWJpbGl0eS9n
ZW5ldGljczwva2V5d29yZD48a2V5d29yZD5SZXByb2R1Y2liaWxpdHkgb2YgUmVzdWx0czwva2V5
d29yZD48a2V5d29yZD5UZXN0aWN1bGFyIE5lb3BsYXNtcy8qYmxvb2QvZGlhZ25vc2lzL2dlbmV0
aWNzLypzdXJnZXJ5PC9rZXl3b3JkPjxrZXl3b3JkPlR1bW9yIEJ1cmRlbjwva2V5d29yZD48a2V5
d29yZD5Zb3VuZyBBZHVsdDwva2V5d29yZD48a2V5d29yZD5hbHBoYS1GZXRvcHJvdGVpbnMvYW5h
bHlzaXM8L2tleXdvcmQ+PC9rZXl3b3Jkcz48ZGF0ZXM+PHllYXI+MjAyMTwveWVhcj48cHViLWRh
dGVzPjxkYXRlPkF1ZyAyPC9kYXRlPjwvcHViLWRhdGVzPjwvZGF0ZXM+PGlzYm4+MjA0NS0yMzIy
IChFbGVjdHJvbmljKSYjeEQ7MjA0NS0yMzIyIChMaW5raW5nKTwvaXNibj48YWNjZXNzaW9uLW51
bT4zNDM0MTM4NzwvYWNjZXNzaW9uLW51bT48dXJscz48cmVsYXRlZC11cmxzPjx1cmw+aHR0cHM6
Ly93d3cubmNiaS5ubG0ubmloLmdvdi9wdWJtZWQvMzQzNDEzODc8L3VybD48L3JlbGF0ZWQtdXJs
cz48L3VybHM+PGN1c3RvbTE+VGhlIGF1dGhvcnMgZGVjbGFyZSBubyBjb21wZXRpbmcgaW50ZXJl
c3RzLjwvY3VzdG9tMT48Y3VzdG9tMj5QTUM4MzI5MDcwPC9jdXN0b20yPjxlbGVjdHJvbmljLXJl
c291cmNlLW51bT4xMC4xMDM4L3M0MTU5OC0wMjEtOTQ4MTItMjwvZWxlY3Ryb25pYy1yZXNvdXJj
ZS1udW0+PHJlbW90ZS1kYXRhYmFzZS1uYW1lPk1lZGxpbmU8L3JlbW90ZS1kYXRhYmFzZS1uYW1l
PjxyZW1vdGUtZGF0YWJhc2UtcHJvdmlkZXI+TkxNPC9yZW1vdGUtZGF0YWJhc2UtcHJvdmlkZXI+
PC9yZWNvcmQ+PC9DaXRlPjxDaXRlPjxBdXRob3I+U2VxdWVpcmE8L0F1dGhvcj48WWVhcj4yMDIy
PC9ZZWFyPjxSZWNOdW0+NzA8L1JlY051bT48cmVjb3JkPjxyZWMtbnVtYmVyPjcwPC9yZWMtbnVt
YmVyPjxmb3JlaWduLWtleXM+PGtleSBhcHA9IkVOIiBkYi1pZD0iNTV4dDV0dzJiMHNzZWJlMnp6
MjVzZmF5cDkwZDVyeDJhOTB3IiB0aW1lc3RhbXA9IjE3MTc0MjY5NDEiPjcwPC9rZXk+PC9mb3Jl
aWduLWtleXM+PHJlZi10eXBlIG5hbWU9IkpvdXJuYWwgQXJ0aWNsZSI+MTc8L3JlZi10eXBlPjxj
b250cmlidXRvcnM+PGF1dGhvcnM+PGF1dGhvcj5TZXF1ZWlyYSwgSi4gUC48L2F1dGhvcj48YXV0
aG9yPkxvYm8sIEouPC9hdXRob3I+PGF1dGhvcj5Db25zdGFuY2lvLCBWLjwvYXV0aG9yPjxhdXRo
b3I+QnJpdG8tUm9jaGEsIFQuPC9hdXRob3I+PGF1dGhvcj5DYXJ2YWxoby1NYWlhLCBDLjwvYXV0
aG9yPjxhdXRob3I+QnJhZ2EsIEkuPC9hdXRob3I+PGF1dGhvcj5NYXVyaWNpbywgSi48L2F1dGhv
cj48YXV0aG9yPkhlbnJpcXVlLCBSLjwvYXV0aG9yPjxhdXRob3I+SmVyb25pbW8sIEMuPC9hdXRo
b3I+PC9hdXRob3JzPjwvY29udHJpYnV0b3JzPjxhdXRoLWFkZHJlc3M+Q2FuY2VyIEJpb2xvZ3kg
YW5kIEVwaWdlbmV0aWNzIEdyb3VwLCBSZXNlYXJjaCBDZW50ZXIgb2YgSVBPIFBvcnRvIChDSS1J
UE9QKS9SSVNFQENJLUlQT1AgKEhlYWx0aCBSZXNlYXJjaCBOZXR3b3JrKSwgUG9ydHVndWVzZSBP
bmNvbG9neSBJbnN0aXR1dGUgb2YgUG9ydG8gKElQTyBQb3J0bykvUG9ydG8gQ29tcHJlaGVuc2l2
ZSBDYW5jZXIgQ2VudHJlIChQb3J0by5DQ0MpLCBQb3J0bywgUG9ydHVnYWwuJiN4RDtNYXN0ZXIg
aW4gT25jb2xvZ3ksIFNjaG9vbCBvZiBNZWRpY2luZSBhbmQgQmlvbWVkaWNhbCBTY2llbmNlcywg
VW5pdmVyc2l0eSBvZiBQb3J0byAoSUNCQVMtVVApLCBQb3J0bywgUG9ydHVnYWwuJiN4RDtEZXBh
cnRtZW50IG9mIFBhdGhvbG9neSwgUG9ydHVndWVzZSBPbmNvbG9neSBJbnN0aXR1dGUgb2YgUG9y
dG8gKElQT1ApLCBQb3J0bywgUG9ydHVnYWwuJiN4RDtEZXBhcnRtZW50IG9mIFBhdGhvbG9neSBh
bmQgTW9sZWN1bGFyIEltbXVub2xvZ3ksIFNjaG9vbCBvZiBNZWRpY2luZSBhbmQgQmlvbWVkaWNh
bCBTY2llbmNlcywgVW5pdmVyc2l0eSBvZiBQb3J0byAoSUNCQVMtVVApLCBQb3J0bywgUG9ydHVn
YWwuJiN4RDtEb2N0b3JhbCBQcm9ncmFtbWUgaW4gQmlvbWVkaWNhbCBTY2llbmNlcywgU2Nob29s
IG9mIE1lZGljaW5lIGFuZCBCaW9tZWRpY2FsIFNjaWVuY2VzLCBVbml2ZXJzaXR5IG9mIFBvcnRv
IChJQ0JBUy1VUCksIFBvcnRvLCBQb3J0dWdhbC4mI3hEO0RlcGFydG1lbnQgb2YgVXJvbG9neSBh
bmQgVXJvbG9neSBDbGluaWNzLCBQb3J0dWd1ZXNlIE9uY29sb2d5IEluc3RpdHV0ZSBvZiBQb3J0
byAoSVBPUCksIFBvcnRvLCBQb3J0dWdhbC4mI3hEO0RlcGFydG1lbnQgb2YgTWVkaWNhbCBPbmNv
bG9neSBhbmQgVXJvbG9neSBDbGluaWNzLCBQb3J0dWd1ZXNlIE9uY29sb2d5IEluc3RpdHV0ZSBv
ZiBQb3J0byAoSVBPUCksIFBvcnRvLCBQb3J0dWdhbC48L2F1dGgtYWRkcmVzcz48dGl0bGVzPjx0
aXRsZT5EaWdpTWlyIFRlc3Q6IEVzdGFibGlzaGluZyBhIE5vdmVsIFBpcGVsaW5lIGZvciBNaVIt
MzcxYSBRdWFudGlmaWNhdGlvbiBVc2luZyBEcm9wbGV0IERpZ2l0YWwgUENSIGluIExpcXVpZCBC
aW9wc2llcyBGcm9tIFRlc3RpY3VsYXIgR2VybSBDZWxsIFR1bW9yIFBhdGllbnRzPC90aXRsZT48
c2Vjb25kYXJ5LXRpdGxlPkZyb250IE9uY29sPC9zZWNvbmRhcnktdGl0bGU+PC90aXRsZXM+PHBl
cmlvZGljYWw+PGZ1bGwtdGl0bGU+RnJvbnQgT25jb2w8L2Z1bGwtdGl0bGU+PC9wZXJpb2RpY2Fs
PjxwYWdlcz44NzY3MzI8L3BhZ2VzPjx2b2x1bWU+MTI8L3ZvbHVtZT48ZWRpdGlvbj4yMDIyMDYx
MDwvZWRpdGlvbj48a2V5d29yZHM+PGtleXdvcmQ+UlQtcVBDUjwva2V5d29yZD48a2V5d29yZD5k
ZFBDUjwva2V5d29yZD48a2V5d29yZD5kaWFnbm9zaXM8L2tleXdvcmQ+PGtleXdvcmQ+aHNhLW1p
Ui0zNzFhLTNwPC9rZXl3b3JkPjxrZXl3b3JkPmxpcXVpZCBiaW9wc2llczwva2V5d29yZD48a2V5
d29yZD50ZXN0aWN1bGFyIGdlcm0gY2VsbCB0dW1vcnM8L2tleXdvcmQ+PC9rZXl3b3Jkcz48ZGF0
ZXM+PHllYXI+MjAyMjwveWVhcj48L2RhdGVzPjxpc2JuPjIyMzQtOTQzWCAoUHJpbnQpJiN4RDsy
MjM0LTk0M1ggKEVsZWN0cm9uaWMpJiN4RDsyMjM0LTk0M1ggKExpbmtpbmcpPC9pc2JuPjxhY2Nl
c3Npb24tbnVtPjM1NzU2NjIwPC9hY2Nlc3Npb24tbnVtPjx1cmxzPjxyZWxhdGVkLXVybHM+PHVy
bD5odHRwczovL3d3dy5uY2JpLm5sbS5uaWguZ292L3B1Ym1lZC8zNTc1NjYyMDwvdXJsPjwvcmVs
YXRlZC11cmxzPjwvdXJscz48Y3VzdG9tMT5UaGUgYXV0aG9ycyBkZWNsYXJlIHRoYXQgdGhlIHJl
c2VhcmNoIHdhcyBjb25kdWN0ZWQgaW4gdGhlIGFic2VuY2Ugb2YgYW55IGNvbW1lcmNpYWwgb3Ig
ZmluYW5jaWFsIHJlbGF0aW9uc2hpcHMgdGhhdCBjb3VsZCBiZSBjb25zdHJ1ZWQgYXMgYSBwb3Rl
bnRpYWwgY29uZmxpY3Qgb2YgaW50ZXJlc3QuPC9jdXN0b20xPjxjdXN0b20yPlBNQzkyMjY0MDI8
L2N1c3RvbTI+PGVsZWN0cm9uaWMtcmVzb3VyY2UtbnVtPjEwLjMzODkvZm9uYy4yMDIyLjg3Njcz
MjwvZWxlY3Ryb25pYy1yZXNvdXJjZS1udW0+PHJlbW90ZS1kYXRhYmFzZS1uYW1lPlB1Yk1lZC1u
b3QtTUVETElORTwvcmVtb3RlLWRhdGFiYXNlLW5hbWU+PHJlbW90ZS1kYXRhYmFzZS1wcm92aWRl
cj5OTE08L3JlbW90ZS1kYXRhYmFzZS1wcm92aWRlcj48L3JlY29yZD48L0NpdGU+PC9FbmROb3Rl
PgB=
</w:fldData>
        </w:fldChar>
      </w:r>
      <w:r w:rsidR="005E66EA" w:rsidRPr="000779DB">
        <w:rPr>
          <w:rFonts w:ascii="Arial" w:hAnsi="Arial" w:cs="Arial"/>
          <w:lang w:val="en-US"/>
        </w:rPr>
        <w:instrText xml:space="preserve"> ADDIN EN.CITE.DATA </w:instrText>
      </w:r>
      <w:r w:rsidR="005E66EA" w:rsidRPr="000779DB">
        <w:rPr>
          <w:rFonts w:ascii="Arial" w:hAnsi="Arial" w:cs="Arial"/>
          <w:lang w:val="en-US"/>
        </w:rPr>
      </w:r>
      <w:r w:rsidR="005E66EA" w:rsidRPr="000779DB">
        <w:rPr>
          <w:rFonts w:ascii="Arial" w:hAnsi="Arial" w:cs="Arial"/>
          <w:lang w:val="en-US"/>
        </w:rPr>
        <w:fldChar w:fldCharType="end"/>
      </w:r>
      <w:r w:rsidR="001F04EF" w:rsidRPr="000779DB">
        <w:rPr>
          <w:rFonts w:ascii="Arial" w:hAnsi="Arial" w:cs="Arial"/>
          <w:lang w:val="en-US"/>
        </w:rPr>
        <w:fldChar w:fldCharType="separate"/>
      </w:r>
      <w:r w:rsidR="005E66EA" w:rsidRPr="000779DB">
        <w:rPr>
          <w:rFonts w:ascii="Arial" w:hAnsi="Arial" w:cs="Arial"/>
          <w:noProof/>
          <w:lang w:val="en-US"/>
        </w:rPr>
        <w:t>[18, 58]</w:t>
      </w:r>
      <w:r w:rsidR="001F04EF" w:rsidRPr="000779DB">
        <w:rPr>
          <w:rFonts w:ascii="Arial" w:hAnsi="Arial" w:cs="Arial"/>
          <w:lang w:val="en-US"/>
        </w:rPr>
        <w:fldChar w:fldCharType="end"/>
      </w:r>
      <w:r w:rsidRPr="000779DB">
        <w:rPr>
          <w:rFonts w:ascii="Arial" w:hAnsi="Arial" w:cs="Arial"/>
          <w:lang w:val="en-US"/>
        </w:rPr>
        <w:t>.</w:t>
      </w:r>
      <w:r w:rsidR="00E548F1" w:rsidRPr="000779DB">
        <w:rPr>
          <w:rFonts w:ascii="Arial" w:hAnsi="Arial" w:cs="Arial"/>
          <w:lang w:val="en-US"/>
        </w:rPr>
        <w:t xml:space="preserve"> Furthermore, this is the first study in which UC isolated EVs are used to analyze TGCT-derived miR-371-373 cluster levels in clinical samples, and these methodologies will surely require further refining, such as better cutoff definition based on larger patient cohorts.</w:t>
      </w:r>
    </w:p>
    <w:p w14:paraId="0AF46390" w14:textId="0F87E68B" w:rsidR="00EA111C" w:rsidRPr="000779DB" w:rsidRDefault="000F0349" w:rsidP="00B52E1E">
      <w:pPr>
        <w:spacing w:line="360" w:lineRule="auto"/>
        <w:ind w:firstLine="708"/>
        <w:jc w:val="both"/>
        <w:rPr>
          <w:rFonts w:ascii="Arial" w:hAnsi="Arial" w:cs="Arial"/>
          <w:lang w:val="en-US"/>
        </w:rPr>
      </w:pPr>
      <w:r w:rsidRPr="000779DB">
        <w:rPr>
          <w:rFonts w:ascii="Arial" w:hAnsi="Arial" w:cs="Arial"/>
          <w:lang w:val="en-US"/>
        </w:rPr>
        <w:t>Previous biological studies have demonstrated that non-TE TGCTs show downregulation of the tumor suppressor let-7 family of miRNAs</w:t>
      </w:r>
      <w:r w:rsidR="00123786" w:rsidRPr="000779DB">
        <w:rPr>
          <w:rFonts w:ascii="Arial" w:hAnsi="Arial" w:cs="Arial"/>
          <w:lang w:val="en-US"/>
        </w:rPr>
        <w:t xml:space="preserve"> </w:t>
      </w:r>
      <w:r w:rsidR="00123786" w:rsidRPr="000779DB">
        <w:rPr>
          <w:rFonts w:ascii="Arial" w:hAnsi="Arial" w:cs="Arial"/>
          <w:lang w:val="en-US"/>
        </w:rPr>
        <w:fldChar w:fldCharType="begin">
          <w:fldData xml:space="preserve">PEVuZE5vdGU+PENpdGU+PEF1dGhvcj5NdXJyYXk8L0F1dGhvcj48WWVhcj4yMDEzPC9ZZWFyPjxS
ZWNOdW0+MTQxPC9SZWNOdW0+PERpc3BsYXlUZXh0PlsyMF08L0Rpc3BsYXlUZXh0PjxyZWNvcmQ+
PHJlYy1udW1iZXI+MTQxPC9yZWMtbnVtYmVyPjxmb3JlaWduLWtleXM+PGtleSBhcHA9IkVOIiBk
Yi1pZD0iNTV4dDV0dzJiMHNzZWJlMnp6MjVzZmF5cDkwZDVyeDJhOTB3IiB0aW1lc3RhbXA9IjE3
NDE2MjE2NjIiPjE0MTwva2V5PjwvZm9yZWlnbi1rZXlzPjxyZWYtdHlwZSBuYW1lPSJKb3VybmFs
IEFydGljbGUiPjE3PC9yZWYtdHlwZT48Y29udHJpYnV0b3JzPjxhdXRob3JzPjxhdXRob3I+TXVy
cmF5LCBNLiBKLjwvYXV0aG9yPjxhdXRob3I+U2FpbmksIEguIEsuPC9hdXRob3I+PGF1dGhvcj5T
aWVnbGVyLCBDLiBBLjwvYXV0aG9yPjxhdXRob3I+SGFubmluZywgSi4gRS48L2F1dGhvcj48YXV0
aG9yPkJhcmtlciwgRS4gTS48L2F1dGhvcj48YXV0aG9yPnZhbiBEb25nZW4sIFMuPC9hdXRob3I+
PGF1dGhvcj5XYXJkLCBELiBNLjwvYXV0aG9yPjxhdXRob3I+UmFieSwgSy4gTC48L2F1dGhvcj48
YXV0aG9yPkdyb3ZlcywgSS4gSi48L2F1dGhvcj48YXV0aG9yPlNjYXJwaW5pLCBDLiBHLjwvYXV0
aG9yPjxhdXRob3I+UGV0dCwgTS4gUi48L2F1dGhvcj48YXV0aG9yPlRob3JudG9uLCBDLiBNLjwv
YXV0aG9yPjxhdXRob3I+RW5yaWdodCwgQS4gSi48L2F1dGhvcj48YXV0aG9yPk5pY2hvbHNvbiwg
Si4gQy48L2F1dGhvcj48YXV0aG9yPkNvbGVtYW4sIE4uPC9hdXRob3I+PGF1dGhvcj5DY2xnLDwv
YXV0aG9yPjwvYXV0aG9ycz48L2NvbnRyaWJ1dG9ycz48YXV0aC1hZGRyZXNzPkRlcGFydG1lbnQg
b2YgUGF0aG9sb2d5LCBDYW1icmlkZ2UgVW5pdmVyc2l0eSwgQ2FtYnJpZGdlLCBVbml0ZWQgS2lu
Z2RvbS4gbWptMTZAY2FtLmFjLnVrPC9hdXRoLWFkZHJlc3M+PHRpdGxlcz48dGl0bGU+TElOMjgg
RXhwcmVzc2lvbiBpbiBtYWxpZ25hbnQgZ2VybSBjZWxsIHR1bW9ycyBkb3ducmVndWxhdGVzIGxl
dC03IGFuZCBpbmNyZWFzZXMgb25jb2dlbmUgbGV2ZWxzPC90aXRsZT48c2Vjb25kYXJ5LXRpdGxl
PkNhbmNlciBSZXM8L3NlY29uZGFyeS10aXRsZT48L3RpdGxlcz48cGVyaW9kaWNhbD48ZnVsbC10
aXRsZT5DYW5jZXIgUmVzPC9mdWxsLXRpdGxlPjwvcGVyaW9kaWNhbD48cGFnZXM+NDg3Mi04NDwv
cGFnZXM+PHZvbHVtZT43Mzwvdm9sdW1lPjxudW1iZXI+MTU8L251bWJlcj48ZWRpdGlvbj4yMDEz
MDYxNzwvZWRpdGlvbj48a2V5d29yZHM+PGtleXdvcmQ+QWR1bHQ8L2tleXdvcmQ+PGtleXdvcmQ+
QmxvdHRpbmcsIFdlc3Rlcm48L2tleXdvcmQ+PGtleXdvcmQ+Q2hpbGQ8L2tleXdvcmQ+PGtleXdv
cmQ+RmVtYWxlPC9rZXl3b3JkPjxrZXl3b3JkPkdlbmUgRXhwcmVzc2lvbiBSZWd1bGF0aW9uLCBO
ZW9wbGFzdGljLypnZW5ldGljczwva2V5d29yZD48a2V5d29yZD5IdW1hbnM8L2tleXdvcmQ+PGtl
eXdvcmQ+TWFsZTwva2V5d29yZD48a2V5d29yZD5NaWNyb1JOQXMvKmJpb3N5bnRoZXNpcy9nZW5l
dGljczwva2V5d29yZD48a2V5d29yZD5OZW9wbGFzbXMsIEdlcm0gQ2VsbCBhbmQgRW1icnlvbmFs
LypnZW5ldGljcy9tZXRhYm9saXNtPC9rZXl3b3JkPjxrZXl3b3JkPk9saWdvbnVjbGVvdGlkZSBB
cnJheSBTZXF1ZW5jZSBBbmFseXNpczwva2V5d29yZD48a2V5d29yZD5PbmNvZ2VuZXM8L2tleXdv
cmQ+PGtleXdvcmQ+Uk5BLUJpbmRpbmcgUHJvdGVpbnMvKmJpb3N5bnRoZXNpcy9nZW5ldGljczwv
a2V5d29yZD48a2V5d29yZD5SZXZlcnNlIFRyYW5zY3JpcHRhc2UgUG9seW1lcmFzZSBDaGFpbiBS
ZWFjdGlvbjwva2V5d29yZD48a2V5d29yZD5UcmFuc2ZlY3Rpb248L2tleXdvcmQ+PC9rZXl3b3Jk
cz48ZGF0ZXM+PHllYXI+MjAxMzwveWVhcj48cHViLWRhdGVzPjxkYXRlPkF1ZyAxPC9kYXRlPjwv
cHViLWRhdGVzPjwvZGF0ZXM+PGlzYm4+MTUzOC03NDQ1IChFbGVjdHJvbmljKSYjeEQ7MDAwOC01
NDcyIChQcmludCkmI3hEOzAwMDgtNTQ3MiAoTGlua2luZyk8L2lzYm4+PGFjY2Vzc2lvbi1udW0+
MjM3NzQyMTY8L2FjY2Vzc2lvbi1udW0+PHVybHM+PHJlbGF0ZWQtdXJscz48dXJsPmh0dHBzOi8v
d3d3Lm5jYmkubmxtLm5paC5nb3YvcHVibWVkLzIzNzc0MjE2PC91cmw+PC9yZWxhdGVkLXVybHM+
PC91cmxzPjxjdXN0b20yPlBNQzM3MzI0ODQ8L2N1c3RvbTI+PGVsZWN0cm9uaWMtcmVzb3VyY2Ut
bnVtPjEwLjExNTgvMDAwOC01NDcyLkNBTi0xMi0yMDg1PC9lbGVjdHJvbmljLXJlc291cmNlLW51
bT48cmVtb3RlLWRhdGFiYXNlLW5hbWU+TWVkbGluZTwvcmVtb3RlLWRhdGFiYXNlLW5hbWU+PHJl
bW90ZS1kYXRhYmFzZS1wcm92aWRlcj5OTE08L3JlbW90ZS1kYXRhYmFzZS1wcm92aWRlcj48L3Jl
Y29yZD48L0NpdGU+PC9FbmROb3RlPn==
</w:fldData>
        </w:fldChar>
      </w:r>
      <w:r w:rsidR="006B37A5" w:rsidRPr="000779DB">
        <w:rPr>
          <w:rFonts w:ascii="Arial" w:hAnsi="Arial" w:cs="Arial"/>
          <w:lang w:val="en-US"/>
        </w:rPr>
        <w:instrText xml:space="preserve"> ADDIN EN.CITE </w:instrText>
      </w:r>
      <w:r w:rsidR="006B37A5" w:rsidRPr="000779DB">
        <w:rPr>
          <w:rFonts w:ascii="Arial" w:hAnsi="Arial" w:cs="Arial"/>
          <w:lang w:val="en-US"/>
        </w:rPr>
        <w:fldChar w:fldCharType="begin">
          <w:fldData xml:space="preserve">PEVuZE5vdGU+PENpdGU+PEF1dGhvcj5NdXJyYXk8L0F1dGhvcj48WWVhcj4yMDEzPC9ZZWFyPjxS
ZWNOdW0+MTQxPC9SZWNOdW0+PERpc3BsYXlUZXh0PlsyMF08L0Rpc3BsYXlUZXh0PjxyZWNvcmQ+
PHJlYy1udW1iZXI+MTQxPC9yZWMtbnVtYmVyPjxmb3JlaWduLWtleXM+PGtleSBhcHA9IkVOIiBk
Yi1pZD0iNTV4dDV0dzJiMHNzZWJlMnp6MjVzZmF5cDkwZDVyeDJhOTB3IiB0aW1lc3RhbXA9IjE3
NDE2MjE2NjIiPjE0MTwva2V5PjwvZm9yZWlnbi1rZXlzPjxyZWYtdHlwZSBuYW1lPSJKb3VybmFs
IEFydGljbGUiPjE3PC9yZWYtdHlwZT48Y29udHJpYnV0b3JzPjxhdXRob3JzPjxhdXRob3I+TXVy
cmF5LCBNLiBKLjwvYXV0aG9yPjxhdXRob3I+U2FpbmksIEguIEsuPC9hdXRob3I+PGF1dGhvcj5T
aWVnbGVyLCBDLiBBLjwvYXV0aG9yPjxhdXRob3I+SGFubmluZywgSi4gRS48L2F1dGhvcj48YXV0
aG9yPkJhcmtlciwgRS4gTS48L2F1dGhvcj48YXV0aG9yPnZhbiBEb25nZW4sIFMuPC9hdXRob3I+
PGF1dGhvcj5XYXJkLCBELiBNLjwvYXV0aG9yPjxhdXRob3I+UmFieSwgSy4gTC48L2F1dGhvcj48
YXV0aG9yPkdyb3ZlcywgSS4gSi48L2F1dGhvcj48YXV0aG9yPlNjYXJwaW5pLCBDLiBHLjwvYXV0
aG9yPjxhdXRob3I+UGV0dCwgTS4gUi48L2F1dGhvcj48YXV0aG9yPlRob3JudG9uLCBDLiBNLjwv
YXV0aG9yPjxhdXRob3I+RW5yaWdodCwgQS4gSi48L2F1dGhvcj48YXV0aG9yPk5pY2hvbHNvbiwg
Si4gQy48L2F1dGhvcj48YXV0aG9yPkNvbGVtYW4sIE4uPC9hdXRob3I+PGF1dGhvcj5DY2xnLDwv
YXV0aG9yPjwvYXV0aG9ycz48L2NvbnRyaWJ1dG9ycz48YXV0aC1hZGRyZXNzPkRlcGFydG1lbnQg
b2YgUGF0aG9sb2d5LCBDYW1icmlkZ2UgVW5pdmVyc2l0eSwgQ2FtYnJpZGdlLCBVbml0ZWQgS2lu
Z2RvbS4gbWptMTZAY2FtLmFjLnVrPC9hdXRoLWFkZHJlc3M+PHRpdGxlcz48dGl0bGU+TElOMjgg
RXhwcmVzc2lvbiBpbiBtYWxpZ25hbnQgZ2VybSBjZWxsIHR1bW9ycyBkb3ducmVndWxhdGVzIGxl
dC03IGFuZCBpbmNyZWFzZXMgb25jb2dlbmUgbGV2ZWxzPC90aXRsZT48c2Vjb25kYXJ5LXRpdGxl
PkNhbmNlciBSZXM8L3NlY29uZGFyeS10aXRsZT48L3RpdGxlcz48cGVyaW9kaWNhbD48ZnVsbC10
aXRsZT5DYW5jZXIgUmVzPC9mdWxsLXRpdGxlPjwvcGVyaW9kaWNhbD48cGFnZXM+NDg3Mi04NDwv
cGFnZXM+PHZvbHVtZT43Mzwvdm9sdW1lPjxudW1iZXI+MTU8L251bWJlcj48ZWRpdGlvbj4yMDEz
MDYxNzwvZWRpdGlvbj48a2V5d29yZHM+PGtleXdvcmQ+QWR1bHQ8L2tleXdvcmQ+PGtleXdvcmQ+
QmxvdHRpbmcsIFdlc3Rlcm48L2tleXdvcmQ+PGtleXdvcmQ+Q2hpbGQ8L2tleXdvcmQ+PGtleXdv
cmQ+RmVtYWxlPC9rZXl3b3JkPjxrZXl3b3JkPkdlbmUgRXhwcmVzc2lvbiBSZWd1bGF0aW9uLCBO
ZW9wbGFzdGljLypnZW5ldGljczwva2V5d29yZD48a2V5d29yZD5IdW1hbnM8L2tleXdvcmQ+PGtl
eXdvcmQ+TWFsZTwva2V5d29yZD48a2V5d29yZD5NaWNyb1JOQXMvKmJpb3N5bnRoZXNpcy9nZW5l
dGljczwva2V5d29yZD48a2V5d29yZD5OZW9wbGFzbXMsIEdlcm0gQ2VsbCBhbmQgRW1icnlvbmFs
LypnZW5ldGljcy9tZXRhYm9saXNtPC9rZXl3b3JkPjxrZXl3b3JkPk9saWdvbnVjbGVvdGlkZSBB
cnJheSBTZXF1ZW5jZSBBbmFseXNpczwva2V5d29yZD48a2V5d29yZD5PbmNvZ2VuZXM8L2tleXdv
cmQ+PGtleXdvcmQ+Uk5BLUJpbmRpbmcgUHJvdGVpbnMvKmJpb3N5bnRoZXNpcy9nZW5ldGljczwv
a2V5d29yZD48a2V5d29yZD5SZXZlcnNlIFRyYW5zY3JpcHRhc2UgUG9seW1lcmFzZSBDaGFpbiBS
ZWFjdGlvbjwva2V5d29yZD48a2V5d29yZD5UcmFuc2ZlY3Rpb248L2tleXdvcmQ+PC9rZXl3b3Jk
cz48ZGF0ZXM+PHllYXI+MjAxMzwveWVhcj48cHViLWRhdGVzPjxkYXRlPkF1ZyAxPC9kYXRlPjwv
cHViLWRhdGVzPjwvZGF0ZXM+PGlzYm4+MTUzOC03NDQ1IChFbGVjdHJvbmljKSYjeEQ7MDAwOC01
NDcyIChQcmludCkmI3hEOzAwMDgtNTQ3MiAoTGlua2luZyk8L2lzYm4+PGFjY2Vzc2lvbi1udW0+
MjM3NzQyMTY8L2FjY2Vzc2lvbi1udW0+PHVybHM+PHJlbGF0ZWQtdXJscz48dXJsPmh0dHBzOi8v
d3d3Lm5jYmkubmxtLm5paC5nb3YvcHVibWVkLzIzNzc0MjE2PC91cmw+PC9yZWxhdGVkLXVybHM+
PC91cmxzPjxjdXN0b20yPlBNQzM3MzI0ODQ8L2N1c3RvbTI+PGVsZWN0cm9uaWMtcmVzb3VyY2Ut
bnVtPjEwLjExNTgvMDAwOC01NDcyLkNBTi0xMi0yMDg1PC9lbGVjdHJvbmljLXJlc291cmNlLW51
bT48cmVtb3RlLWRhdGFiYXNlLW5hbWU+TWVkbGluZTwvcmVtb3RlLWRhdGFiYXNlLW5hbWU+PHJl
bW90ZS1kYXRhYmFzZS1wcm92aWRlcj5OTE08L3JlbW90ZS1kYXRhYmFzZS1wcm92aWRlcj48L3Jl
Y29yZD48L0NpdGU+PC9FbmROb3RlPn==
</w:fldData>
        </w:fldChar>
      </w:r>
      <w:r w:rsidR="006B37A5" w:rsidRPr="000779DB">
        <w:rPr>
          <w:rFonts w:ascii="Arial" w:hAnsi="Arial" w:cs="Arial"/>
          <w:lang w:val="en-US"/>
        </w:rPr>
        <w:instrText xml:space="preserve"> ADDIN EN.CITE.DATA </w:instrText>
      </w:r>
      <w:r w:rsidR="006B37A5" w:rsidRPr="000779DB">
        <w:rPr>
          <w:rFonts w:ascii="Arial" w:hAnsi="Arial" w:cs="Arial"/>
          <w:lang w:val="en-US"/>
        </w:rPr>
      </w:r>
      <w:r w:rsidR="006B37A5" w:rsidRPr="000779DB">
        <w:rPr>
          <w:rFonts w:ascii="Arial" w:hAnsi="Arial" w:cs="Arial"/>
          <w:lang w:val="en-US"/>
        </w:rPr>
        <w:fldChar w:fldCharType="end"/>
      </w:r>
      <w:r w:rsidR="00123786" w:rsidRPr="000779DB">
        <w:rPr>
          <w:rFonts w:ascii="Arial" w:hAnsi="Arial" w:cs="Arial"/>
          <w:lang w:val="en-US"/>
        </w:rPr>
        <w:fldChar w:fldCharType="separate"/>
      </w:r>
      <w:r w:rsidR="006B37A5" w:rsidRPr="000779DB">
        <w:rPr>
          <w:rFonts w:ascii="Arial" w:hAnsi="Arial" w:cs="Arial"/>
          <w:noProof/>
          <w:lang w:val="en-US"/>
        </w:rPr>
        <w:t>[20]</w:t>
      </w:r>
      <w:r w:rsidR="00123786" w:rsidRPr="000779DB">
        <w:rPr>
          <w:rFonts w:ascii="Arial" w:hAnsi="Arial" w:cs="Arial"/>
          <w:lang w:val="en-US"/>
        </w:rPr>
        <w:fldChar w:fldCharType="end"/>
      </w:r>
      <w:r w:rsidRPr="000779DB">
        <w:rPr>
          <w:rFonts w:ascii="Arial" w:hAnsi="Arial" w:cs="Arial"/>
          <w:lang w:val="en-US"/>
        </w:rPr>
        <w:t xml:space="preserve">. This opposing miR-371-373 upregulation / let-7 downregulation relationship is supported by expression of the pluripotency factor </w:t>
      </w:r>
      <w:r w:rsidRPr="000779DB">
        <w:rPr>
          <w:rFonts w:ascii="Arial" w:hAnsi="Arial" w:cs="Arial"/>
          <w:i/>
          <w:iCs/>
          <w:lang w:val="en-US"/>
        </w:rPr>
        <w:t>LIN28</w:t>
      </w:r>
      <w:r w:rsidRPr="000779DB">
        <w:rPr>
          <w:rFonts w:ascii="Arial" w:hAnsi="Arial" w:cs="Arial"/>
          <w:lang w:val="en-US"/>
        </w:rPr>
        <w:t>, highly expressed in SE and GCNIS, which downstream negatively regulates the expression of let-7 miRNA family members expressio</w:t>
      </w:r>
      <w:r w:rsidR="0029409C" w:rsidRPr="000779DB">
        <w:rPr>
          <w:rFonts w:ascii="Arial" w:hAnsi="Arial" w:cs="Arial"/>
          <w:lang w:val="en-US"/>
        </w:rPr>
        <w:t xml:space="preserve">n </w:t>
      </w:r>
      <w:r w:rsidRPr="000779DB">
        <w:rPr>
          <w:rFonts w:ascii="Arial" w:hAnsi="Arial" w:cs="Arial"/>
          <w:lang w:val="en-US"/>
        </w:rPr>
        <w:fldChar w:fldCharType="begin">
          <w:fldData xml:space="preserve">PEVuZE5vdGU+PENpdGU+PEF1dGhvcj5NdXJyYXk8L0F1dGhvcj48WWVhcj4yMDEzPC9ZZWFyPjxS
ZWNOdW0+MTQxPC9SZWNOdW0+PERpc3BsYXlUZXh0PlsyMCwgMjEsIDU5LCA2MF08L0Rpc3BsYXlU
ZXh0PjxyZWNvcmQ+PHJlYy1udW1iZXI+MTQxPC9yZWMtbnVtYmVyPjxmb3JlaWduLWtleXM+PGtl
eSBhcHA9IkVOIiBkYi1pZD0iNTV4dDV0dzJiMHNzZWJlMnp6MjVzZmF5cDkwZDVyeDJhOTB3IiB0
aW1lc3RhbXA9IjE3NDE2MjE2NjIiPjE0MTwva2V5PjwvZm9yZWlnbi1rZXlzPjxyZWYtdHlwZSBu
YW1lPSJKb3VybmFsIEFydGljbGUiPjE3PC9yZWYtdHlwZT48Y29udHJpYnV0b3JzPjxhdXRob3Jz
PjxhdXRob3I+TXVycmF5LCBNLiBKLjwvYXV0aG9yPjxhdXRob3I+U2FpbmksIEguIEsuPC9hdXRo
b3I+PGF1dGhvcj5TaWVnbGVyLCBDLiBBLjwvYXV0aG9yPjxhdXRob3I+SGFubmluZywgSi4gRS48
L2F1dGhvcj48YXV0aG9yPkJhcmtlciwgRS4gTS48L2F1dGhvcj48YXV0aG9yPnZhbiBEb25nZW4s
IFMuPC9hdXRob3I+PGF1dGhvcj5XYXJkLCBELiBNLjwvYXV0aG9yPjxhdXRob3I+UmFieSwgSy4g
TC48L2F1dGhvcj48YXV0aG9yPkdyb3ZlcywgSS4gSi48L2F1dGhvcj48YXV0aG9yPlNjYXJwaW5p
LCBDLiBHLjwvYXV0aG9yPjxhdXRob3I+UGV0dCwgTS4gUi48L2F1dGhvcj48YXV0aG9yPlRob3Ju
dG9uLCBDLiBNLjwvYXV0aG9yPjxhdXRob3I+RW5yaWdodCwgQS4gSi48L2F1dGhvcj48YXV0aG9y
Pk5pY2hvbHNvbiwgSi4gQy48L2F1dGhvcj48YXV0aG9yPkNvbGVtYW4sIE4uPC9hdXRob3I+PGF1
dGhvcj5DY2xnLDwvYXV0aG9yPjwvYXV0aG9ycz48L2NvbnRyaWJ1dG9ycz48YXV0aC1hZGRyZXNz
PkRlcGFydG1lbnQgb2YgUGF0aG9sb2d5LCBDYW1icmlkZ2UgVW5pdmVyc2l0eSwgQ2FtYnJpZGdl
LCBVbml0ZWQgS2luZ2RvbS4gbWptMTZAY2FtLmFjLnVrPC9hdXRoLWFkZHJlc3M+PHRpdGxlcz48
dGl0bGU+TElOMjggRXhwcmVzc2lvbiBpbiBtYWxpZ25hbnQgZ2VybSBjZWxsIHR1bW9ycyBkb3du
cmVndWxhdGVzIGxldC03IGFuZCBpbmNyZWFzZXMgb25jb2dlbmUgbGV2ZWxzPC90aXRsZT48c2Vj
b25kYXJ5LXRpdGxlPkNhbmNlciBSZXM8L3NlY29uZGFyeS10aXRsZT48L3RpdGxlcz48cGVyaW9k
aWNhbD48ZnVsbC10aXRsZT5DYW5jZXIgUmVzPC9mdWxsLXRpdGxlPjwvcGVyaW9kaWNhbD48cGFn
ZXM+NDg3Mi04NDwvcGFnZXM+PHZvbHVtZT43Mzwvdm9sdW1lPjxudW1iZXI+MTU8L251bWJlcj48
ZWRpdGlvbj4yMDEzMDYxNzwvZWRpdGlvbj48a2V5d29yZHM+PGtleXdvcmQ+QWR1bHQ8L2tleXdv
cmQ+PGtleXdvcmQ+QmxvdHRpbmcsIFdlc3Rlcm48L2tleXdvcmQ+PGtleXdvcmQ+Q2hpbGQ8L2tl
eXdvcmQ+PGtleXdvcmQ+RmVtYWxlPC9rZXl3b3JkPjxrZXl3b3JkPkdlbmUgRXhwcmVzc2lvbiBS
ZWd1bGF0aW9uLCBOZW9wbGFzdGljLypnZW5ldGljczwva2V5d29yZD48a2V5d29yZD5IdW1hbnM8
L2tleXdvcmQ+PGtleXdvcmQ+TWFsZTwva2V5d29yZD48a2V5d29yZD5NaWNyb1JOQXMvKmJpb3N5
bnRoZXNpcy9nZW5ldGljczwva2V5d29yZD48a2V5d29yZD5OZW9wbGFzbXMsIEdlcm0gQ2VsbCBh
bmQgRW1icnlvbmFsLypnZW5ldGljcy9tZXRhYm9saXNtPC9rZXl3b3JkPjxrZXl3b3JkPk9saWdv
bnVjbGVvdGlkZSBBcnJheSBTZXF1ZW5jZSBBbmFseXNpczwva2V5d29yZD48a2V5d29yZD5PbmNv
Z2VuZXM8L2tleXdvcmQ+PGtleXdvcmQ+Uk5BLUJpbmRpbmcgUHJvdGVpbnMvKmJpb3N5bnRoZXNp
cy9nZW5ldGljczwva2V5d29yZD48a2V5d29yZD5SZXZlcnNlIFRyYW5zY3JpcHRhc2UgUG9seW1l
cmFzZSBDaGFpbiBSZWFjdGlvbjwva2V5d29yZD48a2V5d29yZD5UcmFuc2ZlY3Rpb248L2tleXdv
cmQ+PC9rZXl3b3Jkcz48ZGF0ZXM+PHllYXI+MjAxMzwveWVhcj48cHViLWRhdGVzPjxkYXRlPkF1
ZyAxPC9kYXRlPjwvcHViLWRhdGVzPjwvZGF0ZXM+PGlzYm4+MTUzOC03NDQ1IChFbGVjdHJvbmlj
KSYjeEQ7MDAwOC01NDcyIChQcmludCkmI3hEOzAwMDgtNTQ3MiAoTGlua2luZyk8L2lzYm4+PGFj
Y2Vzc2lvbi1udW0+MjM3NzQyMTY8L2FjY2Vzc2lvbi1udW0+PHVybHM+PHJlbGF0ZWQtdXJscz48
dXJsPmh0dHBzOi8vd3d3Lm5jYmkubmxtLm5paC5nb3YvcHVibWVkLzIzNzc0MjE2PC91cmw+PC9y
ZWxhdGVkLXVybHM+PC91cmxzPjxjdXN0b20yPlBNQzM3MzI0ODQ8L2N1c3RvbTI+PGVsZWN0cm9u
aWMtcmVzb3VyY2UtbnVtPjEwLjExNTgvMDAwOC01NDcyLkNBTi0xMi0yMDg1PC9lbGVjdHJvbmlj
LXJlc291cmNlLW51bT48cmVtb3RlLWRhdGFiYXNlLW5hbWU+TWVkbGluZTwvcmVtb3RlLWRhdGFi
YXNlLW5hbWU+PHJlbW90ZS1kYXRhYmFzZS1wcm92aWRlcj5OTE08L3JlbW90ZS1kYXRhYmFzZS1w
cm92aWRlcj48L3JlY29yZD48L0NpdGU+PENpdGU+PEF1dGhvcj5DYW88L0F1dGhvcj48WWVhcj4y
MDExPC9ZZWFyPjxSZWNOdW0+MTU5PC9SZWNOdW0+PHJlY29yZD48cmVjLW51bWJlcj4xNTk8L3Jl
Yy1udW1iZXI+PGZvcmVpZ24ta2V5cz48a2V5IGFwcD0iRU4iIGRiLWlkPSI1NXh0NXR3MmIwc3Nl
YmUyenoyNXNmYXlwOTBkNXJ4MmE5MHciIHRpbWVzdGFtcD0iMTc0MTc5MTAxOSI+MTU5PC9rZXk+
PC9mb3JlaWduLWtleXM+PHJlZi10eXBlIG5hbWU9IkpvdXJuYWwgQXJ0aWNsZSI+MTc8L3JlZi10
eXBlPjxjb250cmlidXRvcnM+PGF1dGhvcnM+PGF1dGhvcj5DYW8sIEQuPC9hdXRob3I+PGF1dGhv
cj5BbGxhbiwgUi4gVy48L2F1dGhvcj48YXV0aG9yPkNoZW5nLCBMLjwvYXV0aG9yPjxhdXRob3I+
UGVuZywgWS48L2F1dGhvcj48YXV0aG9yPkd1bywgQy4gQy48L2F1dGhvcj48YXV0aG9yPkRhaGl5
YSwgTi48L2F1dGhvcj48YXV0aG9yPkFraGksIFMuPC9hdXRob3I+PGF1dGhvcj5MaSwgSi48L2F1
dGhvcj48L2F1dGhvcnM+PC9jb250cmlidXRvcnM+PGF1dGgtYWRkcmVzcz5EZXBhcnRtZW50IG9m
IFBhdGhvbG9neSBhbmQgSW1tdW5vbG9neSwgV2FzaGluZ3RvbiBVbml2ZXJzaXR5IFNjaG9vbCBv
ZiBNZWRpY2luZSwgQ2FtcHVzIEJveCA4MTE4LCBTdCBMb3VpcywgTU8gNjMxMTAsIFVTQS4gZGNh
b0BwYXRoLnd1c3RsLmVkdTwvYXV0aC1hZGRyZXNzPjx0aXRsZXM+PHRpdGxlPlJOQS1iaW5kaW5n
IHByb3RlaW4gTElOMjggaXMgYSBtYXJrZXIgZm9yIHRlc3RpY3VsYXIgZ2VybSBjZWxsIHR1bW9y
czwvdGl0bGU+PHNlY29uZGFyeS10aXRsZT5IdW0gUGF0aG9sPC9zZWNvbmRhcnktdGl0bGU+PC90
aXRsZXM+PHBlcmlvZGljYWw+PGZ1bGwtdGl0bGU+SHVtIFBhdGhvbDwvZnVsbC10aXRsZT48L3Bl
cmlvZGljYWw+PHBhZ2VzPjcxMC04PC9wYWdlcz48dm9sdW1lPjQyPC92b2x1bWU+PG51bWJlcj41
PC9udW1iZXI+PGVkaXRpb24+MjAxMTAyMDE8L2VkaXRpb24+PGtleXdvcmRzPjxrZXl3b3JkPkJp
b21hcmtlcnMsIFR1bW9yLyptZXRhYm9saXNtPC9rZXl3b3JkPjxrZXl3b3JkPkNhcmNpbm9tYSwg
RW1icnlvbmFsL2RpYWdub3Npcy9tZXRhYm9saXNtPC9rZXl3b3JkPjxrZXl3b3JkPkVuZG9kZXJt
YWwgU2ludXMgVHVtb3IvZGlhZ25vc2lzL21ldGFib2xpc208L2tleXdvcmQ+PGtleXdvcmQ+SHVt
YW5zPC9rZXl3b3JkPjxrZXl3b3JkPk1hbGU8L2tleXdvcmQ+PGtleXdvcmQ+TmVvcGxhc21zLCBH
ZXJtIENlbGwgYW5kIEVtYnJ5b25hbC9kaWFnbm9zaXMvKm1ldGFib2xpc208L2tleXdvcmQ+PGtl
eXdvcmQ+Uk5BLUJpbmRpbmcgUHJvdGVpbnMvKm1ldGFib2xpc208L2tleXdvcmQ+PGtleXdvcmQ+
U2VtaW5vbWEvKmRpYWdub3Npcy9tZXRhYm9saXNtL3BhdGhvbG9neTwva2V5d29yZD48a2V5d29y
ZD5TZW5zaXRpdml0eSBhbmQgU3BlY2lmaWNpdHk8L2tleXdvcmQ+PGtleXdvcmQ+U3Blcm1hdG96
b2EvcGF0aG9sb2d5PC9rZXl3b3JkPjxrZXl3b3JkPlRlcmF0b21hLypkaWFnbm9zaXMvbWV0YWJv
bGlzbTwva2V5d29yZD48a2V5d29yZD5UZXN0aWN1bGFyIE5lb3BsYXNtcy9kaWFnbm9zaXMvKm1l
dGFib2xpc208L2tleXdvcmQ+PC9rZXl3b3Jkcz48ZGF0ZXM+PHllYXI+MjAxMTwveWVhcj48cHVi
LWRhdGVzPjxkYXRlPk1heTwvZGF0ZT48L3B1Yi1kYXRlcz48L2RhdGVzPjxpc2JuPjE1MzItODM5
MiAoRWxlY3Ryb25pYykmI3hEOzAwNDYtODE3NyAoTGlua2luZyk8L2lzYm4+PGFjY2Vzc2lvbi1u
dW0+MjEyODg1NTg8L2FjY2Vzc2lvbi1udW0+PHVybHM+PHJlbGF0ZWQtdXJscz48dXJsPmh0dHBz
Oi8vd3d3Lm5jYmkubmxtLm5paC5nb3YvcHVibWVkLzIxMjg4NTU4PC91cmw+PC9yZWxhdGVkLXVy
bHM+PC91cmxzPjxlbGVjdHJvbmljLXJlc291cmNlLW51bT4xMC4xMDE2L2ouaHVtcGF0aC4yMDEw
LjA5LjAwNzwvZWxlY3Ryb25pYy1yZXNvdXJjZS1udW0+PHJlbW90ZS1kYXRhYmFzZS1uYW1lPk1l
ZGxpbmU8L3JlbW90ZS1kYXRhYmFzZS1uYW1lPjxyZW1vdGUtZGF0YWJhc2UtcHJvdmlkZXI+TkxN
PC9yZW1vdGUtZGF0YWJhc2UtcHJvdmlkZXI+PC9yZWNvcmQ+PC9DaXRlPjxDaXRlPjxBdXRob3I+
R2lsbGlzPC9BdXRob3I+PFllYXI+MjAxMTwvWWVhcj48UmVjTnVtPjE1ODwvUmVjTnVtPjxyZWNv
cmQ+PHJlYy1udW1iZXI+MTU4PC9yZWMtbnVtYmVyPjxmb3JlaWduLWtleXM+PGtleSBhcHA9IkVO
IiBkYi1pZD0iNTV4dDV0dzJiMHNzZWJlMnp6MjVzZmF5cDkwZDVyeDJhOTB3IiB0aW1lc3RhbXA9
IjE3NDE3OTEwMDAiPjE1ODwva2V5PjwvZm9yZWlnbi1rZXlzPjxyZWYtdHlwZSBuYW1lPSJKb3Vy
bmFsIEFydGljbGUiPjE3PC9yZWYtdHlwZT48Y29udHJpYnV0b3JzPjxhdXRob3JzPjxhdXRob3I+
R2lsbGlzLCBBLiBKLjwvYXV0aG9yPjxhdXRob3I+U3Rvb3AsIEguPC9hdXRob3I+PGF1dGhvcj5C
aWVybWFubiwgSy48L2F1dGhvcj48YXV0aG9yPnZhbiBHdXJwLCBSLiBKLjwvYXV0aG9yPjxhdXRo
b3I+U3dhcnR6bWFuLCBFLjwvYXV0aG9yPjxhdXRob3I+Q3JpYmJlcywgUy48L2F1dGhvcj48YXV0
aG9yPkZlcmxpbnosIEEuPC9hdXRob3I+PGF1dGhvcj5TaGFubm9uLCBNLjwvYXV0aG9yPjxhdXRo
b3I+T29zdGVyaHVpcywgSi4gVy48L2F1dGhvcj48YXV0aG9yPkxvb2lqZW5nYSwgTC4gSC48L2F1
dGhvcj48L2F1dGhvcnM+PC9jb250cmlidXRvcnM+PGF1dGgtYWRkcmVzcz5EZXBhcnRtZW50IG9m
IFBhdGhvbG9neSwgRXJhc211cyBNQy1Vbml2ZXJzaXR5IE1lZGljYWwgQ2VudGVyIFJvdHRlcmRh
bSwgSm9zZXBoaW5lIE5lZmtlbnMgSW5zdGl0dXRlLCBEYW5pZWwgZGVuIEhvZWQgQ2FuY2VyIENl
bnRlciwgUm90dGVyZGFtLCBUaGUgTmV0aGVybGFuZHMuPC9hdXRoLWFkZHJlc3M+PHRpdGxlcz48
dGl0bGU+RXhwcmVzc2lvbiBhbmQgaW50ZXJkZXBlbmRlbmNpZXMgb2YgcGx1cmlwb3RlbmN5IGZh
Y3RvcnMgTElOMjgsIE9DVDMvNCwgTkFOT0cgYW5kIFNPWDIgaW4gaHVtYW4gdGVzdGljdWxhciBn
ZXJtIGNlbGxzIGFuZCB0dW1vdXJzIG9mIHRoZSB0ZXN0aXM8L3RpdGxlPjxzZWNvbmRhcnktdGl0
bGU+SW50IEogQW5kcm9sPC9zZWNvbmRhcnktdGl0bGU+PC90aXRsZXM+PHBlcmlvZGljYWw+PGZ1
bGwtdGl0bGU+SW50IEogQW5kcm9sPC9mdWxsLXRpdGxlPjwvcGVyaW9kaWNhbD48cGFnZXM+ZTE2
MC03NDwvcGFnZXM+PHZvbHVtZT4zNDwvdm9sdW1lPjxudW1iZXI+NCBQdCAyPC9udW1iZXI+PGVk
aXRpb24+MjAxMTA2MDI8L2VkaXRpb24+PGtleXdvcmRzPjxrZXl3b3JkPkJpb21hcmtlcnMsIFR1
bW9yL2FuYWx5c2lzPC9rZXl3b3JkPjxrZXl3b3JkPkNhcmNpbm9tYSBpbiBTaXR1L3BhdGhvbG9n
eTwva2V5d29yZD48a2V5d29yZD5DYXJjaW5vbWEsIEVtYnJ5b25hbC9wYXRob2xvZ3k8L2tleXdv
cmQ+PGtleXdvcmQ+Q2VsbCBEaWZmZXJlbnRpYXRpb248L2tleXdvcmQ+PGtleXdvcmQ+Q2VsbHMs
IEN1bHR1cmVkPC9rZXl3b3JkPjxrZXl3b3JkPkNob3Jpb2NhcmNpbm9tYS9wYXRob2xvZ3k8L2tl
eXdvcmQ+PGtleXdvcmQ+RE5BLUJpbmRpbmcgUHJvdGVpbnMvKm1ldGFib2xpc208L2tleXdvcmQ+
PGtleXdvcmQ+RW1icnlvbmljIFN0ZW0gQ2VsbHMvY3l0b2xvZ3kvbWV0YWJvbGlzbTwva2V5d29y
ZD48a2V5d29yZD5FbmRvZGVybWFsIFNpbnVzIFR1bW9yL3BhdGhvbG9neTwva2V5d29yZD48a2V5
d29yZD5HZXJtIENlbGxzL2NoZW1pc3RyeS8qbWV0YWJvbGlzbTwva2V5d29yZD48a2V5d29yZD5H
b25hZG9ibGFzdG9tYTwva2V5d29yZD48a2V5d29yZD5Ib21lb2RvbWFpbiBQcm90ZWlucy9iaW9z
eW50aGVzaXM8L2tleXdvcmQ+PGtleXdvcmQ+SHVtYW5zPC9rZXl3b3JkPjxrZXl3b3JkPk1hbGU8
L2tleXdvcmQ+PGtleXdvcmQ+TmFub2cgSG9tZW9ib3ggUHJvdGVpbjwva2V5d29yZD48a2V5d29y
ZD5OZW9wbGFzbXMsIEdlcm0gQ2VsbCBhbmQgRW1icnlvbmFsLyptZXRhYm9saXNtL3BhdGhvbG9n
eTwva2V5d29yZD48a2V5d29yZD5PY3RhbWVyIFRyYW5zY3JpcHRpb24gRmFjdG9yLTMvYmlvc3lu
dGhlc2lzPC9rZXl3b3JkPjxrZXl3b3JkPk9yZ2FuaWMgQ2F0aW9uIFRyYW5zcG9ydCBQcm90ZWlu
cy9iaW9zeW50aGVzaXM8L2tleXdvcmQ+PGtleXdvcmQ+UGx1cmlwb3RlbnQgU3RlbSBDZWxscy9j
eXRvbG9neS9tZXRhYm9saXNtPC9rZXl3b3JkPjxrZXl3b3JkPlJOQSBJbnRlcmZlcmVuY2U8L2tl
eXdvcmQ+PGtleXdvcmQ+Uk5BLCBTbWFsbCBJbnRlcmZlcmluZzwva2V5d29yZD48a2V5d29yZD5S
TkEtQmluZGluZyBQcm90ZWlucy9tZXRhYm9saXNtPC9rZXl3b3JkPjxrZXl3b3JkPlNPWEIxIFRy
YW5zY3JpcHRpb24gRmFjdG9ycy9iaW9zeW50aGVzaXM8L2tleXdvcmQ+PGtleXdvcmQ+U2VtaW5v
bWEvcGF0aG9sb2d5PC9rZXl3b3JkPjxrZXl3b3JkPlNwZXJtYXRvZ29uaWE8L2tleXdvcmQ+PGtl
eXdvcmQ+VGVzdGljdWxhciBOZW9wbGFzbXMvKnBhdGhvbG9neTwva2V5d29yZD48a2V5d29yZD5U
ZXN0aXMvY2hlbWlzdHJ5L21ldGFib2xpc20vcGF0aG9sb2d5PC9rZXl3b3JkPjwva2V5d29yZHM+
PGRhdGVzPjx5ZWFyPjIwMTE8L3llYXI+PHB1Yi1kYXRlcz48ZGF0ZT5BdWc8L2RhdGU+PC9wdWIt
ZGF0ZXM+PC9kYXRlcz48aXNibj4xMzY1LTI2MDUgKEVsZWN0cm9uaWMpJiN4RDswMTA1LTYyNjMg
KExpbmtpbmcpPC9pc2JuPjxhY2Nlc3Npb24tbnVtPjIxNjMxNTI2PC9hY2Nlc3Npb24tbnVtPjx1
cmxzPjxyZWxhdGVkLXVybHM+PHVybD5odHRwczovL3d3dy5uY2JpLm5sbS5uaWguZ292L3B1Ym1l
ZC8yMTYzMTUyNjwvdXJsPjwvcmVsYXRlZC11cmxzPjwvdXJscz48ZWxlY3Ryb25pYy1yZXNvdXJj
ZS1udW0+MTAuMTExMS9qLjEzNjUtMjYwNS4yMDExLjAxMTQ4Lng8L2VsZWN0cm9uaWMtcmVzb3Vy
Y2UtbnVtPjxyZW1vdGUtZGF0YWJhc2UtbmFtZT5NZWRsaW5lPC9yZW1vdGUtZGF0YWJhc2UtbmFt
ZT48cmVtb3RlLWRhdGFiYXNlLXByb3ZpZGVyPk5MTTwvcmVtb3RlLWRhdGFiYXNlLXByb3ZpZGVy
PjwvcmVjb3JkPjwvQ2l0ZT48Q2l0ZT48QXV0aG9yPldlc3Q8L0F1dGhvcj48WWVhcj4yMDA5PC9Z
ZWFyPjxSZWNOdW0+MTc3PC9SZWNOdW0+PHJlY29yZD48cmVjLW51bWJlcj4xNzc8L3JlYy1udW1i
ZXI+PGZvcmVpZ24ta2V5cz48a2V5IGFwcD0iRU4iIGRiLWlkPSI1NXh0NXR3MmIwc3NlYmUyenoy
NXNmYXlwOTBkNXJ4MmE5MHciIHRpbWVzdGFtcD0iMTc0MzMzMzMwMSI+MTc3PC9rZXk+PC9mb3Jl
aWduLWtleXM+PHJlZi10eXBlIG5hbWU9IkpvdXJuYWwgQXJ0aWNsZSI+MTc8L3JlZi10eXBlPjxj
b250cmlidXRvcnM+PGF1dGhvcnM+PGF1dGhvcj5XZXN0LCBKLiBBLjwvYXV0aG9yPjxhdXRob3I+
Vmlzd2FuYXRoYW4sIFMuIFIuPC9hdXRob3I+PGF1dGhvcj5ZYWJ1dWNoaSwgQS48L2F1dGhvcj48
YXV0aG9yPkN1bm5pZmYsIEsuPC9hdXRob3I+PGF1dGhvcj5UYWtldWNoaSwgQS48L2F1dGhvcj48
YXV0aG9yPlBhcmssIEkuIEguPC9hdXRob3I+PGF1dGhvcj5TZXJvLCBKLiBFLjwvYXV0aG9yPjxh
dXRob3I+Wmh1LCBILjwvYXV0aG9yPjxhdXRob3I+UGVyZXotQXRheWRlLCBBLjwvYXV0aG9yPjxh
dXRob3I+RnJhemllciwgQS4gTC48L2F1dGhvcj48YXV0aG9yPlN1cmFuaSwgTS4gQS48L2F1dGhv
cj48YXV0aG9yPkRhbGV5LCBHLiBRLjwvYXV0aG9yPjwvYXV0aG9ycz48L2NvbnRyaWJ1dG9ycz48
YXV0aC1hZGRyZXNzPkRpdmlzaW9uIG9mIFBlZGlhdHJpYyBIZW1hdG9sb2d5L09uY29sb2d5LCBD
aGlsZHJlbiZhcG9zO3MgSG9zcGl0YWwgQm9zdG9uIGFuZCB0aGUgRGFuYS1GYXJiZXIgQ2FuY2Vy
IEluc3RpdHV0ZSwgTUEgMDIxMTUsIFVTQS48L2F1dGgtYWRkcmVzcz48dGl0bGVzPjx0aXRsZT5B
IHJvbGUgZm9yIExpbjI4IGluIHByaW1vcmRpYWwgZ2VybS1jZWxsIGRldmVsb3BtZW50IGFuZCBn
ZXJtLWNlbGwgbWFsaWduYW5jeTwvdGl0bGU+PHNlY29uZGFyeS10aXRsZT5OYXR1cmU8L3NlY29u
ZGFyeS10aXRsZT48L3RpdGxlcz48cGVyaW9kaWNhbD48ZnVsbC10aXRsZT5OYXR1cmU8L2Z1bGwt
dGl0bGU+PC9wZXJpb2RpY2FsPjxwYWdlcz45MDktMTM8L3BhZ2VzPjx2b2x1bWU+NDYwPC92b2x1
bWU+PG51bWJlcj43MjU3PC9udW1iZXI+PGVkaXRpb24+MjAwOTA3MDU8L2VkaXRpb24+PGtleXdv
cmRzPjxrZXl3b3JkPkFuaW1hbHM8L2tleXdvcmQ+PGtleXdvcmQ+KkNlbGwgRGlmZmVyZW50aWF0
aW9uPC9rZXl3b3JkPjxrZXl3b3JkPkNlbGwgTGluZTwva2V5d29yZD48a2V5d29yZD5DaHJvbW9z
b21hbCBQcm90ZWlucywgTm9uLUhpc3RvbmU8L2tleXdvcmQ+PGtleXdvcmQ+RW1icnlvbmljIFN0
ZW0gQ2VsbHMvY3l0b2xvZ3kvbWV0YWJvbGlzbTwva2V5d29yZD48a2V5d29yZD5GZW1hbGU8L2tl
eXdvcmQ+PGtleXdvcmQ+R2VuZSBFeHByZXNzaW9uIFJlZ3VsYXRpb24sIE5lb3BsYXN0aWM8L2tl
eXdvcmQ+PGtleXdvcmQ+R2VybSBDZWxscy8qY3l0b2xvZ3kvKm1ldGFib2xpc20vcGF0aG9sb2d5
PC9rZXl3b3JkPjxrZXl3b3JkPkh1bWFuczwva2V5d29yZD48a2V5d29yZD5NaWNlPC9rZXl3b3Jk
PjxrZXl3b3JkPk1pY2UsIEluYnJlZCBDNTdCTDwva2V5d29yZD48a2V5d29yZD5OZW9wbGFzbXMs
IEdlcm0gQ2VsbCBhbmQgRW1icnlvbmFsL2dlbmV0aWNzLyptZXRhYm9saXNtLypwYXRob2xvZ3k8
L2tleXdvcmQ+PGtleXdvcmQ+UG9zaXRpdmUgUmVndWxhdG9yeSBEb21haW4gSS1CaW5kaW5nIEZh
Y3RvciAxPC9rZXl3b3JkPjxrZXl3b3JkPlJOQS1CaW5kaW5nIFByb3RlaW5zL2dlbmV0aWNzLypt
ZXRhYm9saXNtPC9rZXl3b3JkPjxrZXl3b3JkPlJlcHJlc3NvciBQcm90ZWlucy9nZW5ldGljcy9t
ZXRhYm9saXNtPC9rZXl3b3JkPjxrZXl3b3JkPlRyYW5zY3JpcHRpb24gRmFjdG9ycy9tZXRhYm9s
aXNtPC9rZXl3b3JkPjxrZXl3b3JkPlRyYW5zZ2VuZXM8L2tleXdvcmQ+PC9rZXl3b3Jkcz48ZGF0
ZXM+PHllYXI+MjAwOTwveWVhcj48cHViLWRhdGVzPjxkYXRlPkF1ZyAxMzwvZGF0ZT48L3B1Yi1k
YXRlcz48L2RhdGVzPjxpc2JuPjE0NzYtNDY4NyAoRWxlY3Ryb25pYykmI3hEOzAwMjgtMDgzNiAo
UHJpbnQpJiN4RDswMDI4LTA4MzYgKExpbmtpbmcpPC9pc2JuPjxhY2Nlc3Npb24tbnVtPjE5NTc4
MzYwPC9hY2Nlc3Npb24tbnVtPjx1cmxzPjxyZWxhdGVkLXVybHM+PHVybD5odHRwczovL3d3dy5u
Y2JpLm5sbS5uaWguZ292L3B1Ym1lZC8xOTU3ODM2MDwvdXJsPjwvcmVsYXRlZC11cmxzPjwvdXJs
cz48Y3VzdG9tMj5QTUMyNzI5NjU3PC9jdXN0b20yPjxlbGVjdHJvbmljLXJlc291cmNlLW51bT4x
MC4xMDM4L25hdHVyZTA4MjEwPC9lbGVjdHJvbmljLXJlc291cmNlLW51bT48cmVtb3RlLWRhdGFi
YXNlLW5hbWU+TWVkbGluZTwvcmVtb3RlLWRhdGFiYXNlLW5hbWU+PHJlbW90ZS1kYXRhYmFzZS1w
cm92aWRlcj5OTE08L3JlbW90ZS1kYXRhYmFzZS1wcm92aWRlcj48L3JlY29yZD48L0NpdGU+PC9F
bmROb3RlPn==
</w:fldData>
        </w:fldChar>
      </w:r>
      <w:r w:rsidR="005E66EA" w:rsidRPr="000779DB">
        <w:rPr>
          <w:rFonts w:ascii="Arial" w:hAnsi="Arial" w:cs="Arial"/>
          <w:lang w:val="en-US"/>
        </w:rPr>
        <w:instrText xml:space="preserve"> ADDIN EN.CITE </w:instrText>
      </w:r>
      <w:r w:rsidR="005E66EA" w:rsidRPr="000779DB">
        <w:rPr>
          <w:rFonts w:ascii="Arial" w:hAnsi="Arial" w:cs="Arial"/>
          <w:lang w:val="en-US"/>
        </w:rPr>
        <w:fldChar w:fldCharType="begin">
          <w:fldData xml:space="preserve">PEVuZE5vdGU+PENpdGU+PEF1dGhvcj5NdXJyYXk8L0F1dGhvcj48WWVhcj4yMDEzPC9ZZWFyPjxS
ZWNOdW0+MTQxPC9SZWNOdW0+PERpc3BsYXlUZXh0PlsyMCwgMjEsIDU5LCA2MF08L0Rpc3BsYXlU
ZXh0PjxyZWNvcmQ+PHJlYy1udW1iZXI+MTQxPC9yZWMtbnVtYmVyPjxmb3JlaWduLWtleXM+PGtl
eSBhcHA9IkVOIiBkYi1pZD0iNTV4dDV0dzJiMHNzZWJlMnp6MjVzZmF5cDkwZDVyeDJhOTB3IiB0
aW1lc3RhbXA9IjE3NDE2MjE2NjIiPjE0MTwva2V5PjwvZm9yZWlnbi1rZXlzPjxyZWYtdHlwZSBu
YW1lPSJKb3VybmFsIEFydGljbGUiPjE3PC9yZWYtdHlwZT48Y29udHJpYnV0b3JzPjxhdXRob3Jz
PjxhdXRob3I+TXVycmF5LCBNLiBKLjwvYXV0aG9yPjxhdXRob3I+U2FpbmksIEguIEsuPC9hdXRo
b3I+PGF1dGhvcj5TaWVnbGVyLCBDLiBBLjwvYXV0aG9yPjxhdXRob3I+SGFubmluZywgSi4gRS48
L2F1dGhvcj48YXV0aG9yPkJhcmtlciwgRS4gTS48L2F1dGhvcj48YXV0aG9yPnZhbiBEb25nZW4s
IFMuPC9hdXRob3I+PGF1dGhvcj5XYXJkLCBELiBNLjwvYXV0aG9yPjxhdXRob3I+UmFieSwgSy4g
TC48L2F1dGhvcj48YXV0aG9yPkdyb3ZlcywgSS4gSi48L2F1dGhvcj48YXV0aG9yPlNjYXJwaW5p
LCBDLiBHLjwvYXV0aG9yPjxhdXRob3I+UGV0dCwgTS4gUi48L2F1dGhvcj48YXV0aG9yPlRob3Ju
dG9uLCBDLiBNLjwvYXV0aG9yPjxhdXRob3I+RW5yaWdodCwgQS4gSi48L2F1dGhvcj48YXV0aG9y
Pk5pY2hvbHNvbiwgSi4gQy48L2F1dGhvcj48YXV0aG9yPkNvbGVtYW4sIE4uPC9hdXRob3I+PGF1
dGhvcj5DY2xnLDwvYXV0aG9yPjwvYXV0aG9ycz48L2NvbnRyaWJ1dG9ycz48YXV0aC1hZGRyZXNz
PkRlcGFydG1lbnQgb2YgUGF0aG9sb2d5LCBDYW1icmlkZ2UgVW5pdmVyc2l0eSwgQ2FtYnJpZGdl
LCBVbml0ZWQgS2luZ2RvbS4gbWptMTZAY2FtLmFjLnVrPC9hdXRoLWFkZHJlc3M+PHRpdGxlcz48
dGl0bGU+TElOMjggRXhwcmVzc2lvbiBpbiBtYWxpZ25hbnQgZ2VybSBjZWxsIHR1bW9ycyBkb3du
cmVndWxhdGVzIGxldC03IGFuZCBpbmNyZWFzZXMgb25jb2dlbmUgbGV2ZWxzPC90aXRsZT48c2Vj
b25kYXJ5LXRpdGxlPkNhbmNlciBSZXM8L3NlY29uZGFyeS10aXRsZT48L3RpdGxlcz48cGVyaW9k
aWNhbD48ZnVsbC10aXRsZT5DYW5jZXIgUmVzPC9mdWxsLXRpdGxlPjwvcGVyaW9kaWNhbD48cGFn
ZXM+NDg3Mi04NDwvcGFnZXM+PHZvbHVtZT43Mzwvdm9sdW1lPjxudW1iZXI+MTU8L251bWJlcj48
ZWRpdGlvbj4yMDEzMDYxNzwvZWRpdGlvbj48a2V5d29yZHM+PGtleXdvcmQ+QWR1bHQ8L2tleXdv
cmQ+PGtleXdvcmQ+QmxvdHRpbmcsIFdlc3Rlcm48L2tleXdvcmQ+PGtleXdvcmQ+Q2hpbGQ8L2tl
eXdvcmQ+PGtleXdvcmQ+RmVtYWxlPC9rZXl3b3JkPjxrZXl3b3JkPkdlbmUgRXhwcmVzc2lvbiBS
ZWd1bGF0aW9uLCBOZW9wbGFzdGljLypnZW5ldGljczwva2V5d29yZD48a2V5d29yZD5IdW1hbnM8
L2tleXdvcmQ+PGtleXdvcmQ+TWFsZTwva2V5d29yZD48a2V5d29yZD5NaWNyb1JOQXMvKmJpb3N5
bnRoZXNpcy9nZW5ldGljczwva2V5d29yZD48a2V5d29yZD5OZW9wbGFzbXMsIEdlcm0gQ2VsbCBh
bmQgRW1icnlvbmFsLypnZW5ldGljcy9tZXRhYm9saXNtPC9rZXl3b3JkPjxrZXl3b3JkPk9saWdv
bnVjbGVvdGlkZSBBcnJheSBTZXF1ZW5jZSBBbmFseXNpczwva2V5d29yZD48a2V5d29yZD5PbmNv
Z2VuZXM8L2tleXdvcmQ+PGtleXdvcmQ+Uk5BLUJpbmRpbmcgUHJvdGVpbnMvKmJpb3N5bnRoZXNp
cy9nZW5ldGljczwva2V5d29yZD48a2V5d29yZD5SZXZlcnNlIFRyYW5zY3JpcHRhc2UgUG9seW1l
cmFzZSBDaGFpbiBSZWFjdGlvbjwva2V5d29yZD48a2V5d29yZD5UcmFuc2ZlY3Rpb248L2tleXdv
cmQ+PC9rZXl3b3Jkcz48ZGF0ZXM+PHllYXI+MjAxMzwveWVhcj48cHViLWRhdGVzPjxkYXRlPkF1
ZyAxPC9kYXRlPjwvcHViLWRhdGVzPjwvZGF0ZXM+PGlzYm4+MTUzOC03NDQ1IChFbGVjdHJvbmlj
KSYjeEQ7MDAwOC01NDcyIChQcmludCkmI3hEOzAwMDgtNTQ3MiAoTGlua2luZyk8L2lzYm4+PGFj
Y2Vzc2lvbi1udW0+MjM3NzQyMTY8L2FjY2Vzc2lvbi1udW0+PHVybHM+PHJlbGF0ZWQtdXJscz48
dXJsPmh0dHBzOi8vd3d3Lm5jYmkubmxtLm5paC5nb3YvcHVibWVkLzIzNzc0MjE2PC91cmw+PC9y
ZWxhdGVkLXVybHM+PC91cmxzPjxjdXN0b20yPlBNQzM3MzI0ODQ8L2N1c3RvbTI+PGVsZWN0cm9u
aWMtcmVzb3VyY2UtbnVtPjEwLjExNTgvMDAwOC01NDcyLkNBTi0xMi0yMDg1PC9lbGVjdHJvbmlj
LXJlc291cmNlLW51bT48cmVtb3RlLWRhdGFiYXNlLW5hbWU+TWVkbGluZTwvcmVtb3RlLWRhdGFi
YXNlLW5hbWU+PHJlbW90ZS1kYXRhYmFzZS1wcm92aWRlcj5OTE08L3JlbW90ZS1kYXRhYmFzZS1w
cm92aWRlcj48L3JlY29yZD48L0NpdGU+PENpdGU+PEF1dGhvcj5DYW88L0F1dGhvcj48WWVhcj4y
MDExPC9ZZWFyPjxSZWNOdW0+MTU5PC9SZWNOdW0+PHJlY29yZD48cmVjLW51bWJlcj4xNTk8L3Jl
Yy1udW1iZXI+PGZvcmVpZ24ta2V5cz48a2V5IGFwcD0iRU4iIGRiLWlkPSI1NXh0NXR3MmIwc3Nl
YmUyenoyNXNmYXlwOTBkNXJ4MmE5MHciIHRpbWVzdGFtcD0iMTc0MTc5MTAxOSI+MTU5PC9rZXk+
PC9mb3JlaWduLWtleXM+PHJlZi10eXBlIG5hbWU9IkpvdXJuYWwgQXJ0aWNsZSI+MTc8L3JlZi10
eXBlPjxjb250cmlidXRvcnM+PGF1dGhvcnM+PGF1dGhvcj5DYW8sIEQuPC9hdXRob3I+PGF1dGhv
cj5BbGxhbiwgUi4gVy48L2F1dGhvcj48YXV0aG9yPkNoZW5nLCBMLjwvYXV0aG9yPjxhdXRob3I+
UGVuZywgWS48L2F1dGhvcj48YXV0aG9yPkd1bywgQy4gQy48L2F1dGhvcj48YXV0aG9yPkRhaGl5
YSwgTi48L2F1dGhvcj48YXV0aG9yPkFraGksIFMuPC9hdXRob3I+PGF1dGhvcj5MaSwgSi48L2F1
dGhvcj48L2F1dGhvcnM+PC9jb250cmlidXRvcnM+PGF1dGgtYWRkcmVzcz5EZXBhcnRtZW50IG9m
IFBhdGhvbG9neSBhbmQgSW1tdW5vbG9neSwgV2FzaGluZ3RvbiBVbml2ZXJzaXR5IFNjaG9vbCBv
ZiBNZWRpY2luZSwgQ2FtcHVzIEJveCA4MTE4LCBTdCBMb3VpcywgTU8gNjMxMTAsIFVTQS4gZGNh
b0BwYXRoLnd1c3RsLmVkdTwvYXV0aC1hZGRyZXNzPjx0aXRsZXM+PHRpdGxlPlJOQS1iaW5kaW5n
IHByb3RlaW4gTElOMjggaXMgYSBtYXJrZXIgZm9yIHRlc3RpY3VsYXIgZ2VybSBjZWxsIHR1bW9y
czwvdGl0bGU+PHNlY29uZGFyeS10aXRsZT5IdW0gUGF0aG9sPC9zZWNvbmRhcnktdGl0bGU+PC90
aXRsZXM+PHBlcmlvZGljYWw+PGZ1bGwtdGl0bGU+SHVtIFBhdGhvbDwvZnVsbC10aXRsZT48L3Bl
cmlvZGljYWw+PHBhZ2VzPjcxMC04PC9wYWdlcz48dm9sdW1lPjQyPC92b2x1bWU+PG51bWJlcj41
PC9udW1iZXI+PGVkaXRpb24+MjAxMTAyMDE8L2VkaXRpb24+PGtleXdvcmRzPjxrZXl3b3JkPkJp
b21hcmtlcnMsIFR1bW9yLyptZXRhYm9saXNtPC9rZXl3b3JkPjxrZXl3b3JkPkNhcmNpbm9tYSwg
RW1icnlvbmFsL2RpYWdub3Npcy9tZXRhYm9saXNtPC9rZXl3b3JkPjxrZXl3b3JkPkVuZG9kZXJt
YWwgU2ludXMgVHVtb3IvZGlhZ25vc2lzL21ldGFib2xpc208L2tleXdvcmQ+PGtleXdvcmQ+SHVt
YW5zPC9rZXl3b3JkPjxrZXl3b3JkPk1hbGU8L2tleXdvcmQ+PGtleXdvcmQ+TmVvcGxhc21zLCBH
ZXJtIENlbGwgYW5kIEVtYnJ5b25hbC9kaWFnbm9zaXMvKm1ldGFib2xpc208L2tleXdvcmQ+PGtl
eXdvcmQ+Uk5BLUJpbmRpbmcgUHJvdGVpbnMvKm1ldGFib2xpc208L2tleXdvcmQ+PGtleXdvcmQ+
U2VtaW5vbWEvKmRpYWdub3Npcy9tZXRhYm9saXNtL3BhdGhvbG9neTwva2V5d29yZD48a2V5d29y
ZD5TZW5zaXRpdml0eSBhbmQgU3BlY2lmaWNpdHk8L2tleXdvcmQ+PGtleXdvcmQ+U3Blcm1hdG96
b2EvcGF0aG9sb2d5PC9rZXl3b3JkPjxrZXl3b3JkPlRlcmF0b21hLypkaWFnbm9zaXMvbWV0YWJv
bGlzbTwva2V5d29yZD48a2V5d29yZD5UZXN0aWN1bGFyIE5lb3BsYXNtcy9kaWFnbm9zaXMvKm1l
dGFib2xpc208L2tleXdvcmQ+PC9rZXl3b3Jkcz48ZGF0ZXM+PHllYXI+MjAxMTwveWVhcj48cHVi
LWRhdGVzPjxkYXRlPk1heTwvZGF0ZT48L3B1Yi1kYXRlcz48L2RhdGVzPjxpc2JuPjE1MzItODM5
MiAoRWxlY3Ryb25pYykmI3hEOzAwNDYtODE3NyAoTGlua2luZyk8L2lzYm4+PGFjY2Vzc2lvbi1u
dW0+MjEyODg1NTg8L2FjY2Vzc2lvbi1udW0+PHVybHM+PHJlbGF0ZWQtdXJscz48dXJsPmh0dHBz
Oi8vd3d3Lm5jYmkubmxtLm5paC5nb3YvcHVibWVkLzIxMjg4NTU4PC91cmw+PC9yZWxhdGVkLXVy
bHM+PC91cmxzPjxlbGVjdHJvbmljLXJlc291cmNlLW51bT4xMC4xMDE2L2ouaHVtcGF0aC4yMDEw
LjA5LjAwNzwvZWxlY3Ryb25pYy1yZXNvdXJjZS1udW0+PHJlbW90ZS1kYXRhYmFzZS1uYW1lPk1l
ZGxpbmU8L3JlbW90ZS1kYXRhYmFzZS1uYW1lPjxyZW1vdGUtZGF0YWJhc2UtcHJvdmlkZXI+TkxN
PC9yZW1vdGUtZGF0YWJhc2UtcHJvdmlkZXI+PC9yZWNvcmQ+PC9DaXRlPjxDaXRlPjxBdXRob3I+
R2lsbGlzPC9BdXRob3I+PFllYXI+MjAxMTwvWWVhcj48UmVjTnVtPjE1ODwvUmVjTnVtPjxyZWNv
cmQ+PHJlYy1udW1iZXI+MTU4PC9yZWMtbnVtYmVyPjxmb3JlaWduLWtleXM+PGtleSBhcHA9IkVO
IiBkYi1pZD0iNTV4dDV0dzJiMHNzZWJlMnp6MjVzZmF5cDkwZDVyeDJhOTB3IiB0aW1lc3RhbXA9
IjE3NDE3OTEwMDAiPjE1ODwva2V5PjwvZm9yZWlnbi1rZXlzPjxyZWYtdHlwZSBuYW1lPSJKb3Vy
bmFsIEFydGljbGUiPjE3PC9yZWYtdHlwZT48Y29udHJpYnV0b3JzPjxhdXRob3JzPjxhdXRob3I+
R2lsbGlzLCBBLiBKLjwvYXV0aG9yPjxhdXRob3I+U3Rvb3AsIEguPC9hdXRob3I+PGF1dGhvcj5C
aWVybWFubiwgSy48L2F1dGhvcj48YXV0aG9yPnZhbiBHdXJwLCBSLiBKLjwvYXV0aG9yPjxhdXRo
b3I+U3dhcnR6bWFuLCBFLjwvYXV0aG9yPjxhdXRob3I+Q3JpYmJlcywgUy48L2F1dGhvcj48YXV0
aG9yPkZlcmxpbnosIEEuPC9hdXRob3I+PGF1dGhvcj5TaGFubm9uLCBNLjwvYXV0aG9yPjxhdXRo
b3I+T29zdGVyaHVpcywgSi4gVy48L2F1dGhvcj48YXV0aG9yPkxvb2lqZW5nYSwgTC4gSC48L2F1
dGhvcj48L2F1dGhvcnM+PC9jb250cmlidXRvcnM+PGF1dGgtYWRkcmVzcz5EZXBhcnRtZW50IG9m
IFBhdGhvbG9neSwgRXJhc211cyBNQy1Vbml2ZXJzaXR5IE1lZGljYWwgQ2VudGVyIFJvdHRlcmRh
bSwgSm9zZXBoaW5lIE5lZmtlbnMgSW5zdGl0dXRlLCBEYW5pZWwgZGVuIEhvZWQgQ2FuY2VyIENl
bnRlciwgUm90dGVyZGFtLCBUaGUgTmV0aGVybGFuZHMuPC9hdXRoLWFkZHJlc3M+PHRpdGxlcz48
dGl0bGU+RXhwcmVzc2lvbiBhbmQgaW50ZXJkZXBlbmRlbmNpZXMgb2YgcGx1cmlwb3RlbmN5IGZh
Y3RvcnMgTElOMjgsIE9DVDMvNCwgTkFOT0cgYW5kIFNPWDIgaW4gaHVtYW4gdGVzdGljdWxhciBn
ZXJtIGNlbGxzIGFuZCB0dW1vdXJzIG9mIHRoZSB0ZXN0aXM8L3RpdGxlPjxzZWNvbmRhcnktdGl0
bGU+SW50IEogQW5kcm9sPC9zZWNvbmRhcnktdGl0bGU+PC90aXRsZXM+PHBlcmlvZGljYWw+PGZ1
bGwtdGl0bGU+SW50IEogQW5kcm9sPC9mdWxsLXRpdGxlPjwvcGVyaW9kaWNhbD48cGFnZXM+ZTE2
MC03NDwvcGFnZXM+PHZvbHVtZT4zNDwvdm9sdW1lPjxudW1iZXI+NCBQdCAyPC9udW1iZXI+PGVk
aXRpb24+MjAxMTA2MDI8L2VkaXRpb24+PGtleXdvcmRzPjxrZXl3b3JkPkJpb21hcmtlcnMsIFR1
bW9yL2FuYWx5c2lzPC9rZXl3b3JkPjxrZXl3b3JkPkNhcmNpbm9tYSBpbiBTaXR1L3BhdGhvbG9n
eTwva2V5d29yZD48a2V5d29yZD5DYXJjaW5vbWEsIEVtYnJ5b25hbC9wYXRob2xvZ3k8L2tleXdv
cmQ+PGtleXdvcmQ+Q2VsbCBEaWZmZXJlbnRpYXRpb248L2tleXdvcmQ+PGtleXdvcmQ+Q2VsbHMs
IEN1bHR1cmVkPC9rZXl3b3JkPjxrZXl3b3JkPkNob3Jpb2NhcmNpbm9tYS9wYXRob2xvZ3k8L2tl
eXdvcmQ+PGtleXdvcmQ+RE5BLUJpbmRpbmcgUHJvdGVpbnMvKm1ldGFib2xpc208L2tleXdvcmQ+
PGtleXdvcmQ+RW1icnlvbmljIFN0ZW0gQ2VsbHMvY3l0b2xvZ3kvbWV0YWJvbGlzbTwva2V5d29y
ZD48a2V5d29yZD5FbmRvZGVybWFsIFNpbnVzIFR1bW9yL3BhdGhvbG9neTwva2V5d29yZD48a2V5
d29yZD5HZXJtIENlbGxzL2NoZW1pc3RyeS8qbWV0YWJvbGlzbTwva2V5d29yZD48a2V5d29yZD5H
b25hZG9ibGFzdG9tYTwva2V5d29yZD48a2V5d29yZD5Ib21lb2RvbWFpbiBQcm90ZWlucy9iaW9z
eW50aGVzaXM8L2tleXdvcmQ+PGtleXdvcmQ+SHVtYW5zPC9rZXl3b3JkPjxrZXl3b3JkPk1hbGU8
L2tleXdvcmQ+PGtleXdvcmQ+TmFub2cgSG9tZW9ib3ggUHJvdGVpbjwva2V5d29yZD48a2V5d29y
ZD5OZW9wbGFzbXMsIEdlcm0gQ2VsbCBhbmQgRW1icnlvbmFsLyptZXRhYm9saXNtL3BhdGhvbG9n
eTwva2V5d29yZD48a2V5d29yZD5PY3RhbWVyIFRyYW5zY3JpcHRpb24gRmFjdG9yLTMvYmlvc3lu
dGhlc2lzPC9rZXl3b3JkPjxrZXl3b3JkPk9yZ2FuaWMgQ2F0aW9uIFRyYW5zcG9ydCBQcm90ZWlu
cy9iaW9zeW50aGVzaXM8L2tleXdvcmQ+PGtleXdvcmQ+UGx1cmlwb3RlbnQgU3RlbSBDZWxscy9j
eXRvbG9neS9tZXRhYm9saXNtPC9rZXl3b3JkPjxrZXl3b3JkPlJOQSBJbnRlcmZlcmVuY2U8L2tl
eXdvcmQ+PGtleXdvcmQ+Uk5BLCBTbWFsbCBJbnRlcmZlcmluZzwva2V5d29yZD48a2V5d29yZD5S
TkEtQmluZGluZyBQcm90ZWlucy9tZXRhYm9saXNtPC9rZXl3b3JkPjxrZXl3b3JkPlNPWEIxIFRy
YW5zY3JpcHRpb24gRmFjdG9ycy9iaW9zeW50aGVzaXM8L2tleXdvcmQ+PGtleXdvcmQ+U2VtaW5v
bWEvcGF0aG9sb2d5PC9rZXl3b3JkPjxrZXl3b3JkPlNwZXJtYXRvZ29uaWE8L2tleXdvcmQ+PGtl
eXdvcmQ+VGVzdGljdWxhciBOZW9wbGFzbXMvKnBhdGhvbG9neTwva2V5d29yZD48a2V5d29yZD5U
ZXN0aXMvY2hlbWlzdHJ5L21ldGFib2xpc20vcGF0aG9sb2d5PC9rZXl3b3JkPjwva2V5d29yZHM+
PGRhdGVzPjx5ZWFyPjIwMTE8L3llYXI+PHB1Yi1kYXRlcz48ZGF0ZT5BdWc8L2RhdGU+PC9wdWIt
ZGF0ZXM+PC9kYXRlcz48aXNibj4xMzY1LTI2MDUgKEVsZWN0cm9uaWMpJiN4RDswMTA1LTYyNjMg
KExpbmtpbmcpPC9pc2JuPjxhY2Nlc3Npb24tbnVtPjIxNjMxNTI2PC9hY2Nlc3Npb24tbnVtPjx1
cmxzPjxyZWxhdGVkLXVybHM+PHVybD5odHRwczovL3d3dy5uY2JpLm5sbS5uaWguZ292L3B1Ym1l
ZC8yMTYzMTUyNjwvdXJsPjwvcmVsYXRlZC11cmxzPjwvdXJscz48ZWxlY3Ryb25pYy1yZXNvdXJj
ZS1udW0+MTAuMTExMS9qLjEzNjUtMjYwNS4yMDExLjAxMTQ4Lng8L2VsZWN0cm9uaWMtcmVzb3Vy
Y2UtbnVtPjxyZW1vdGUtZGF0YWJhc2UtbmFtZT5NZWRsaW5lPC9yZW1vdGUtZGF0YWJhc2UtbmFt
ZT48cmVtb3RlLWRhdGFiYXNlLXByb3ZpZGVyPk5MTTwvcmVtb3RlLWRhdGFiYXNlLXByb3ZpZGVy
PjwvcmVjb3JkPjwvQ2l0ZT48Q2l0ZT48QXV0aG9yPldlc3Q8L0F1dGhvcj48WWVhcj4yMDA5PC9Z
ZWFyPjxSZWNOdW0+MTc3PC9SZWNOdW0+PHJlY29yZD48cmVjLW51bWJlcj4xNzc8L3JlYy1udW1i
ZXI+PGZvcmVpZ24ta2V5cz48a2V5IGFwcD0iRU4iIGRiLWlkPSI1NXh0NXR3MmIwc3NlYmUyenoy
NXNmYXlwOTBkNXJ4MmE5MHciIHRpbWVzdGFtcD0iMTc0MzMzMzMwMSI+MTc3PC9rZXk+PC9mb3Jl
aWduLWtleXM+PHJlZi10eXBlIG5hbWU9IkpvdXJuYWwgQXJ0aWNsZSI+MTc8L3JlZi10eXBlPjxj
b250cmlidXRvcnM+PGF1dGhvcnM+PGF1dGhvcj5XZXN0LCBKLiBBLjwvYXV0aG9yPjxhdXRob3I+
Vmlzd2FuYXRoYW4sIFMuIFIuPC9hdXRob3I+PGF1dGhvcj5ZYWJ1dWNoaSwgQS48L2F1dGhvcj48
YXV0aG9yPkN1bm5pZmYsIEsuPC9hdXRob3I+PGF1dGhvcj5UYWtldWNoaSwgQS48L2F1dGhvcj48
YXV0aG9yPlBhcmssIEkuIEguPC9hdXRob3I+PGF1dGhvcj5TZXJvLCBKLiBFLjwvYXV0aG9yPjxh
dXRob3I+Wmh1LCBILjwvYXV0aG9yPjxhdXRob3I+UGVyZXotQXRheWRlLCBBLjwvYXV0aG9yPjxh
dXRob3I+RnJhemllciwgQS4gTC48L2F1dGhvcj48YXV0aG9yPlN1cmFuaSwgTS4gQS48L2F1dGhv
cj48YXV0aG9yPkRhbGV5LCBHLiBRLjwvYXV0aG9yPjwvYXV0aG9ycz48L2NvbnRyaWJ1dG9ycz48
YXV0aC1hZGRyZXNzPkRpdmlzaW9uIG9mIFBlZGlhdHJpYyBIZW1hdG9sb2d5L09uY29sb2d5LCBD
aGlsZHJlbiZhcG9zO3MgSG9zcGl0YWwgQm9zdG9uIGFuZCB0aGUgRGFuYS1GYXJiZXIgQ2FuY2Vy
IEluc3RpdHV0ZSwgTUEgMDIxMTUsIFVTQS48L2F1dGgtYWRkcmVzcz48dGl0bGVzPjx0aXRsZT5B
IHJvbGUgZm9yIExpbjI4IGluIHByaW1vcmRpYWwgZ2VybS1jZWxsIGRldmVsb3BtZW50IGFuZCBn
ZXJtLWNlbGwgbWFsaWduYW5jeTwvdGl0bGU+PHNlY29uZGFyeS10aXRsZT5OYXR1cmU8L3NlY29u
ZGFyeS10aXRsZT48L3RpdGxlcz48cGVyaW9kaWNhbD48ZnVsbC10aXRsZT5OYXR1cmU8L2Z1bGwt
dGl0bGU+PC9wZXJpb2RpY2FsPjxwYWdlcz45MDktMTM8L3BhZ2VzPjx2b2x1bWU+NDYwPC92b2x1
bWU+PG51bWJlcj43MjU3PC9udW1iZXI+PGVkaXRpb24+MjAwOTA3MDU8L2VkaXRpb24+PGtleXdv
cmRzPjxrZXl3b3JkPkFuaW1hbHM8L2tleXdvcmQ+PGtleXdvcmQ+KkNlbGwgRGlmZmVyZW50aWF0
aW9uPC9rZXl3b3JkPjxrZXl3b3JkPkNlbGwgTGluZTwva2V5d29yZD48a2V5d29yZD5DaHJvbW9z
b21hbCBQcm90ZWlucywgTm9uLUhpc3RvbmU8L2tleXdvcmQ+PGtleXdvcmQ+RW1icnlvbmljIFN0
ZW0gQ2VsbHMvY3l0b2xvZ3kvbWV0YWJvbGlzbTwva2V5d29yZD48a2V5d29yZD5GZW1hbGU8L2tl
eXdvcmQ+PGtleXdvcmQ+R2VuZSBFeHByZXNzaW9uIFJlZ3VsYXRpb24sIE5lb3BsYXN0aWM8L2tl
eXdvcmQ+PGtleXdvcmQ+R2VybSBDZWxscy8qY3l0b2xvZ3kvKm1ldGFib2xpc20vcGF0aG9sb2d5
PC9rZXl3b3JkPjxrZXl3b3JkPkh1bWFuczwva2V5d29yZD48a2V5d29yZD5NaWNlPC9rZXl3b3Jk
PjxrZXl3b3JkPk1pY2UsIEluYnJlZCBDNTdCTDwva2V5d29yZD48a2V5d29yZD5OZW9wbGFzbXMs
IEdlcm0gQ2VsbCBhbmQgRW1icnlvbmFsL2dlbmV0aWNzLyptZXRhYm9saXNtLypwYXRob2xvZ3k8
L2tleXdvcmQ+PGtleXdvcmQ+UG9zaXRpdmUgUmVndWxhdG9yeSBEb21haW4gSS1CaW5kaW5nIEZh
Y3RvciAxPC9rZXl3b3JkPjxrZXl3b3JkPlJOQS1CaW5kaW5nIFByb3RlaW5zL2dlbmV0aWNzLypt
ZXRhYm9saXNtPC9rZXl3b3JkPjxrZXl3b3JkPlJlcHJlc3NvciBQcm90ZWlucy9nZW5ldGljcy9t
ZXRhYm9saXNtPC9rZXl3b3JkPjxrZXl3b3JkPlRyYW5zY3JpcHRpb24gRmFjdG9ycy9tZXRhYm9s
aXNtPC9rZXl3b3JkPjxrZXl3b3JkPlRyYW5zZ2VuZXM8L2tleXdvcmQ+PC9rZXl3b3Jkcz48ZGF0
ZXM+PHllYXI+MjAwOTwveWVhcj48cHViLWRhdGVzPjxkYXRlPkF1ZyAxMzwvZGF0ZT48L3B1Yi1k
YXRlcz48L2RhdGVzPjxpc2JuPjE0NzYtNDY4NyAoRWxlY3Ryb25pYykmI3hEOzAwMjgtMDgzNiAo
UHJpbnQpJiN4RDswMDI4LTA4MzYgKExpbmtpbmcpPC9pc2JuPjxhY2Nlc3Npb24tbnVtPjE5NTc4
MzYwPC9hY2Nlc3Npb24tbnVtPjx1cmxzPjxyZWxhdGVkLXVybHM+PHVybD5odHRwczovL3d3dy5u
Y2JpLm5sbS5uaWguZ292L3B1Ym1lZC8xOTU3ODM2MDwvdXJsPjwvcmVsYXRlZC11cmxzPjwvdXJs
cz48Y3VzdG9tMj5QTUMyNzI5NjU3PC9jdXN0b20yPjxlbGVjdHJvbmljLXJlc291cmNlLW51bT4x
MC4xMDM4L25hdHVyZTA4MjEwPC9lbGVjdHJvbmljLXJlc291cmNlLW51bT48cmVtb3RlLWRhdGFi
YXNlLW5hbWU+TWVkbGluZTwvcmVtb3RlLWRhdGFiYXNlLW5hbWU+PHJlbW90ZS1kYXRhYmFzZS1w
cm92aWRlcj5OTE08L3JlbW90ZS1kYXRhYmFzZS1wcm92aWRlcj48L3JlY29yZD48L0NpdGU+PC9F
bmROb3RlPn==
</w:fldData>
        </w:fldChar>
      </w:r>
      <w:r w:rsidR="005E66EA" w:rsidRPr="000779DB">
        <w:rPr>
          <w:rFonts w:ascii="Arial" w:hAnsi="Arial" w:cs="Arial"/>
          <w:lang w:val="en-US"/>
        </w:rPr>
        <w:instrText xml:space="preserve"> ADDIN EN.CITE.DATA </w:instrText>
      </w:r>
      <w:r w:rsidR="005E66EA" w:rsidRPr="000779DB">
        <w:rPr>
          <w:rFonts w:ascii="Arial" w:hAnsi="Arial" w:cs="Arial"/>
          <w:lang w:val="en-US"/>
        </w:rPr>
      </w:r>
      <w:r w:rsidR="005E66EA" w:rsidRPr="000779DB">
        <w:rPr>
          <w:rFonts w:ascii="Arial" w:hAnsi="Arial" w:cs="Arial"/>
          <w:lang w:val="en-US"/>
        </w:rPr>
        <w:fldChar w:fldCharType="end"/>
      </w:r>
      <w:r w:rsidRPr="000779DB">
        <w:rPr>
          <w:rFonts w:ascii="Arial" w:hAnsi="Arial" w:cs="Arial"/>
          <w:lang w:val="en-US"/>
        </w:rPr>
        <w:fldChar w:fldCharType="separate"/>
      </w:r>
      <w:r w:rsidR="005E66EA" w:rsidRPr="000779DB">
        <w:rPr>
          <w:rFonts w:ascii="Arial" w:hAnsi="Arial" w:cs="Arial"/>
          <w:noProof/>
          <w:lang w:val="en-US"/>
        </w:rPr>
        <w:t>[20, 21, 59, 60]</w:t>
      </w:r>
      <w:r w:rsidRPr="000779DB">
        <w:rPr>
          <w:rFonts w:ascii="Arial" w:hAnsi="Arial" w:cs="Arial"/>
          <w:lang w:val="en-US"/>
        </w:rPr>
        <w:fldChar w:fldCharType="end"/>
      </w:r>
      <w:r w:rsidRPr="000779DB">
        <w:rPr>
          <w:rFonts w:ascii="Arial" w:hAnsi="Arial" w:cs="Arial"/>
          <w:lang w:val="en-US"/>
        </w:rPr>
        <w:t>. After treatment with ATRA, known to induce differentiation of embryonal carcinoma NT2 cells</w:t>
      </w:r>
      <w:r w:rsidR="00FD6CA5" w:rsidRPr="000779DB">
        <w:rPr>
          <w:rFonts w:ascii="Arial" w:hAnsi="Arial" w:cs="Arial"/>
          <w:lang w:val="en-US"/>
        </w:rPr>
        <w:t xml:space="preserve"> </w:t>
      </w:r>
      <w:r w:rsidR="00FD6CA5" w:rsidRPr="000779DB">
        <w:rPr>
          <w:rFonts w:ascii="Arial" w:hAnsi="Arial" w:cs="Arial"/>
          <w:lang w:val="en-US"/>
        </w:rPr>
        <w:fldChar w:fldCharType="begin">
          <w:fldData xml:space="preserve">PEVuZE5vdGU+PENpdGU+PEF1dGhvcj5Mb2JvPC9BdXRob3I+PFllYXI+MjAyMTwvWWVhcj48UmVj
TnVtPjEwMzwvUmVjTnVtPjxEaXNwbGF5VGV4dD5bMzFdPC9EaXNwbGF5VGV4dD48cmVjb3JkPjxy
ZWMtbnVtYmVyPjEwMzwvcmVjLW51bWJlcj48Zm9yZWlnbi1rZXlzPjxrZXkgYXBwPSJFTiIgZGIt
aWQ9IjU1eHQ1dHcyYjBzc2ViZTJ6ejI1c2ZheXA5MGQ1cngyYTkwdyIgdGltZXN0YW1wPSIxNzM0
NjI0MjcwIj4xMDM8L2tleT48L2ZvcmVpZ24ta2V5cz48cmVmLXR5cGUgbmFtZT0iSm91cm5hbCBB
cnRpY2xlIj4xNzwvcmVmLXR5cGU+PGNvbnRyaWJ1dG9ycz48YXV0aG9ycz48YXV0aG9yPkxvYm8s
IEouPC9hdXRob3I+PGF1dGhvcj5DYXJkb3NvLCBBLiBSLjwvYXV0aG9yPjxhdXRob3I+TWlyYW5k
YS1Hb25jYWx2ZXMsIFYuPC9hdXRob3I+PGF1dGhvcj5Mb29pamVuZ2EsIEwuIEguIEouPC9hdXRo
b3I+PGF1dGhvcj5Mb3BleiwgTS48L2F1dGhvcj48YXV0aG9yPkFyaW1vbmRvLCBQLiBCLjwvYXV0
aG9yPjxhdXRob3I+SGVucmlxdWUsIFIuPC9hdXRob3I+PGF1dGhvcj5KZXJvbmltbywgQy48L2F1
dGhvcj48L2F1dGhvcnM+PC9jb250cmlidXRvcnM+PGF1dGgtYWRkcmVzcz5DYW5jZXIgQmlvbG9n
eSBhbmQgRXBpZ2VuZXRpY3MgR3JvdXAsIElQTyBQb3J0byBSZXNlYXJjaCBDZW50ZXIgKEdFQkMg
Q0ktSVBPUCksIFBvcnR1Z3Vlc2UgT25jb2xvZ3kgSW5zdGl0dXRlIG9mIFBvcnRvIChJUE8gUG9y
dG8pICZhbXA7IFBvcnRvIENvbXByZWhlbnNpdmUgQ2FuY2VyIENlbnRlciAoUC5DQ0MpLCBSLiBE
ci4gQW50b25pbyBCZXJuYXJkaW5vIGRlIEFsbWVpZGEsIDQyMDAtMDcyIFBvcnRvLCBQb3J0dWdh
bC4mI3hEO0RlcGFydG1lbnQgb2YgUGF0aG9sb2d5LCBQb3J0dWd1ZXNlIE9uY29sb2d5IEluc3Rp
dHV0ZSBvZiBQb3J0byAoSVBPUCksIFIuIERyLiBBbnRvbmlvIEJlcm5hcmRpbm8gZGUgQWxtZWlk
YSwgNDIwMC0wNzIgUG9ydG8sIFBvcnR1Z2FsLiYjeEQ7RGVwYXJ0bWVudCBvZiBQYXRob2xvZ3kg
YW5kIE1vbGVjdWxhciBJbW11bm9sb2d5LCBJbnN0aXR1dGUgb2YgQmlvbWVkaWNhbCBTY2llbmNl
cyBBYmVsIFNhbGF6YXIsIFVuaXZlcnNpdHkgb2YgUG9ydG8gKElDQkFTLVVQKSwgUnVhIEpvcmdl
IFZpdGVyYm8gRmVycmVpcmEgMjI4LCA0MDUwLTUxMyBQb3J0bywgUG9ydHVnYWwuJiN4RDtQcmlu
Y2VzcyBNYXhpbWEgQ2VudGVyIGZvciBQZWRpYXRyaWMgT25jb2xvZ3ksIEhlaWRlbGJlcmdsYWFu
IDI1LCAzNTg0IENTIFV0cmVjaHQsIFRoZSBOZXRoZXJsYW5kcy4mI3hEO01hc3RlciBpbiBPbmNv
bG9neSwgSW5zdGl0dXRlIG9mIEJpb21lZGljYWwgU2NpZW5jZXMgQWJlbCBTYWxhemFyLCBVbml2
ZXJzaXR5IG9mIFBvcnRvIChJQ0JBUy1VUCksIFJ1YSBKb3JnZSBWaXRlcmJvIEZlcnJlaXJhIDIy
OCwgNDA1MC01MTMgUG9ydG8sIFBvcnR1Z2FsLiYjeEQ7SW5zdGl0dXQgZGVzIEJpb21vbGVjdWxl
cyBNYXggTW91c3Nlcm9uIChJQk1NKSwgQ05SUywgVW5pdmVyc2l0ZSBkZSBNb250cGVsbGllciwg
RU5TQ00gVU1SIDUyNDcsIDM0Mjk2IE1vbnRwZWxsaWVyLCBGcmFuY2UuJiN4RDtFcGlnZW5ldGlj
IENoZW1pY2FsIEJpb2xvZ3ksIEluc3RpdHV0IFBhc3RldXIsIENOUlMgVU1SMzUyMywgNzU3MjQg
UGFyaXMsIEZyYW5jZS48L2F1dGgtYWRkcmVzcz48dGl0bGVzPjx0aXRsZT5UYXJnZXRpbmcgR2Vy
bSBDZWxsIFR1bW9ycyB3aXRoIHRoZSBOZXdseSBTeW50aGVzaXplZCBGbGF2YW5vbmUtRGVyaXZl
ZCBDb21wb3VuZCBNTG8xMzAyIEVmZmljaWVudGx5IFJlZHVjZXMgVHVtb3IgQ2VsbCBWaWFiaWxp
dHkgYW5kIEluZHVjZXMgQXBvcHRvc2lzIGFuZCBDZWxsIEN5Y2xlIEFycmVzdDwvdGl0bGU+PHNl
Y29uZGFyeS10aXRsZT5QaGFybWFjZXV0aWNzPC9zZWNvbmRhcnktdGl0bGU+PC90aXRsZXM+PHBl
cmlvZGljYWw+PGZ1bGwtdGl0bGU+UGhhcm1hY2V1dGljczwvZnVsbC10aXRsZT48L3BlcmlvZGlj
YWw+PHZvbHVtZT4xMzwvdm9sdW1lPjxudW1iZXI+MTwvbnVtYmVyPjxlZGl0aW9uPjIwMjEwMTA3
PC9lZGl0aW9uPjxrZXl3b3Jkcz48a2V5d29yZD5ETkEgbWV0aHlsYXRpb248L2tleXdvcmQ+PGtl
eXdvcmQ+Y2VsbCBkaWZmZXJlbnRpYXRpb248L2tleXdvcmQ+PGtleXdvcmQ+ZHJ1ZyBkZXNpZ248
L2tleXdvcmQ+PGtleXdvcmQ+ZXBpZHJ1Z3M8L2tleXdvcmQ+PGtleXdvcmQ+dGVzdGljdWxhciBn
ZXJtIGNlbGwgdHVtb3JzPC9rZXl3b3JkPjwva2V5d29yZHM+PGRhdGVzPjx5ZWFyPjIwMjE8L3ll
YXI+PHB1Yi1kYXRlcz48ZGF0ZT5KYW4gNzwvZGF0ZT48L3B1Yi1kYXRlcz48L2RhdGVzPjxpc2Ju
PjE5OTktNDkyMyAoUHJpbnQpJiN4RDsxOTk5LTQ5MjMgKEVsZWN0cm9uaWMpJiN4RDsxOTk5LTQ5
MjMgKExpbmtpbmcpPC9pc2JuPjxhY2Nlc3Npb24tbnVtPjMzNDMwNDIwPC9hY2Nlc3Npb24tbnVt
Pjx1cmxzPjxyZWxhdGVkLXVybHM+PHVybD5odHRwczovL3d3dy5uY2JpLm5sbS5uaWguZ292L3B1
Ym1lZC8zMzQzMDQyMDwvdXJsPjwvcmVsYXRlZC11cmxzPjwvdXJscz48Y3VzdG9tMT5UaGUgYXV0
aG9ycyBkZWNsYXJlIG5vIGNvbmZsaWN0IG9mIGludGVyZXN0LjwvY3VzdG9tMT48Y3VzdG9tMj5Q
TUM3ODI2ODA0PC9jdXN0b20yPjxlbGVjdHJvbmljLXJlc291cmNlLW51bT4xMC4zMzkwL3BoYXJt
YWNldXRpY3MxMzAxMDA3MzwvZWxlY3Ryb25pYy1yZXNvdXJjZS1udW0+PHJlbW90ZS1kYXRhYmFz
ZS1uYW1lPlB1Yk1lZC1ub3QtTUVETElORTwvcmVtb3RlLWRhdGFiYXNlLW5hbWU+PHJlbW90ZS1k
YXRhYmFzZS1wcm92aWRlcj5OTE08L3JlbW90ZS1kYXRhYmFzZS1wcm92aWRlcj48L3JlY29yZD48
L0NpdGU+PC9FbmROb3RlPn==
</w:fldData>
        </w:fldChar>
      </w:r>
      <w:r w:rsidR="005E66EA" w:rsidRPr="000779DB">
        <w:rPr>
          <w:rFonts w:ascii="Arial" w:hAnsi="Arial" w:cs="Arial"/>
          <w:lang w:val="en-US"/>
        </w:rPr>
        <w:instrText xml:space="preserve"> ADDIN EN.CITE </w:instrText>
      </w:r>
      <w:r w:rsidR="005E66EA" w:rsidRPr="000779DB">
        <w:rPr>
          <w:rFonts w:ascii="Arial" w:hAnsi="Arial" w:cs="Arial"/>
          <w:lang w:val="en-US"/>
        </w:rPr>
        <w:fldChar w:fldCharType="begin">
          <w:fldData xml:space="preserve">PEVuZE5vdGU+PENpdGU+PEF1dGhvcj5Mb2JvPC9BdXRob3I+PFllYXI+MjAyMTwvWWVhcj48UmVj
TnVtPjEwMzwvUmVjTnVtPjxEaXNwbGF5VGV4dD5bMzFdPC9EaXNwbGF5VGV4dD48cmVjb3JkPjxy
ZWMtbnVtYmVyPjEwMzwvcmVjLW51bWJlcj48Zm9yZWlnbi1rZXlzPjxrZXkgYXBwPSJFTiIgZGIt
aWQ9IjU1eHQ1dHcyYjBzc2ViZTJ6ejI1c2ZheXA5MGQ1cngyYTkwdyIgdGltZXN0YW1wPSIxNzM0
NjI0MjcwIj4xMDM8L2tleT48L2ZvcmVpZ24ta2V5cz48cmVmLXR5cGUgbmFtZT0iSm91cm5hbCBB
cnRpY2xlIj4xNzwvcmVmLXR5cGU+PGNvbnRyaWJ1dG9ycz48YXV0aG9ycz48YXV0aG9yPkxvYm8s
IEouPC9hdXRob3I+PGF1dGhvcj5DYXJkb3NvLCBBLiBSLjwvYXV0aG9yPjxhdXRob3I+TWlyYW5k
YS1Hb25jYWx2ZXMsIFYuPC9hdXRob3I+PGF1dGhvcj5Mb29pamVuZ2EsIEwuIEguIEouPC9hdXRo
b3I+PGF1dGhvcj5Mb3BleiwgTS48L2F1dGhvcj48YXV0aG9yPkFyaW1vbmRvLCBQLiBCLjwvYXV0
aG9yPjxhdXRob3I+SGVucmlxdWUsIFIuPC9hdXRob3I+PGF1dGhvcj5KZXJvbmltbywgQy48L2F1
dGhvcj48L2F1dGhvcnM+PC9jb250cmlidXRvcnM+PGF1dGgtYWRkcmVzcz5DYW5jZXIgQmlvbG9n
eSBhbmQgRXBpZ2VuZXRpY3MgR3JvdXAsIElQTyBQb3J0byBSZXNlYXJjaCBDZW50ZXIgKEdFQkMg
Q0ktSVBPUCksIFBvcnR1Z3Vlc2UgT25jb2xvZ3kgSW5zdGl0dXRlIG9mIFBvcnRvIChJUE8gUG9y
dG8pICZhbXA7IFBvcnRvIENvbXByZWhlbnNpdmUgQ2FuY2VyIENlbnRlciAoUC5DQ0MpLCBSLiBE
ci4gQW50b25pbyBCZXJuYXJkaW5vIGRlIEFsbWVpZGEsIDQyMDAtMDcyIFBvcnRvLCBQb3J0dWdh
bC4mI3hEO0RlcGFydG1lbnQgb2YgUGF0aG9sb2d5LCBQb3J0dWd1ZXNlIE9uY29sb2d5IEluc3Rp
dHV0ZSBvZiBQb3J0byAoSVBPUCksIFIuIERyLiBBbnRvbmlvIEJlcm5hcmRpbm8gZGUgQWxtZWlk
YSwgNDIwMC0wNzIgUG9ydG8sIFBvcnR1Z2FsLiYjeEQ7RGVwYXJ0bWVudCBvZiBQYXRob2xvZ3kg
YW5kIE1vbGVjdWxhciBJbW11bm9sb2d5LCBJbnN0aXR1dGUgb2YgQmlvbWVkaWNhbCBTY2llbmNl
cyBBYmVsIFNhbGF6YXIsIFVuaXZlcnNpdHkgb2YgUG9ydG8gKElDQkFTLVVQKSwgUnVhIEpvcmdl
IFZpdGVyYm8gRmVycmVpcmEgMjI4LCA0MDUwLTUxMyBQb3J0bywgUG9ydHVnYWwuJiN4RDtQcmlu
Y2VzcyBNYXhpbWEgQ2VudGVyIGZvciBQZWRpYXRyaWMgT25jb2xvZ3ksIEhlaWRlbGJlcmdsYWFu
IDI1LCAzNTg0IENTIFV0cmVjaHQsIFRoZSBOZXRoZXJsYW5kcy4mI3hEO01hc3RlciBpbiBPbmNv
bG9neSwgSW5zdGl0dXRlIG9mIEJpb21lZGljYWwgU2NpZW5jZXMgQWJlbCBTYWxhemFyLCBVbml2
ZXJzaXR5IG9mIFBvcnRvIChJQ0JBUy1VUCksIFJ1YSBKb3JnZSBWaXRlcmJvIEZlcnJlaXJhIDIy
OCwgNDA1MC01MTMgUG9ydG8sIFBvcnR1Z2FsLiYjeEQ7SW5zdGl0dXQgZGVzIEJpb21vbGVjdWxl
cyBNYXggTW91c3Nlcm9uIChJQk1NKSwgQ05SUywgVW5pdmVyc2l0ZSBkZSBNb250cGVsbGllciwg
RU5TQ00gVU1SIDUyNDcsIDM0Mjk2IE1vbnRwZWxsaWVyLCBGcmFuY2UuJiN4RDtFcGlnZW5ldGlj
IENoZW1pY2FsIEJpb2xvZ3ksIEluc3RpdHV0IFBhc3RldXIsIENOUlMgVU1SMzUyMywgNzU3MjQg
UGFyaXMsIEZyYW5jZS48L2F1dGgtYWRkcmVzcz48dGl0bGVzPjx0aXRsZT5UYXJnZXRpbmcgR2Vy
bSBDZWxsIFR1bW9ycyB3aXRoIHRoZSBOZXdseSBTeW50aGVzaXplZCBGbGF2YW5vbmUtRGVyaXZl
ZCBDb21wb3VuZCBNTG8xMzAyIEVmZmljaWVudGx5IFJlZHVjZXMgVHVtb3IgQ2VsbCBWaWFiaWxp
dHkgYW5kIEluZHVjZXMgQXBvcHRvc2lzIGFuZCBDZWxsIEN5Y2xlIEFycmVzdDwvdGl0bGU+PHNl
Y29uZGFyeS10aXRsZT5QaGFybWFjZXV0aWNzPC9zZWNvbmRhcnktdGl0bGU+PC90aXRsZXM+PHBl
cmlvZGljYWw+PGZ1bGwtdGl0bGU+UGhhcm1hY2V1dGljczwvZnVsbC10aXRsZT48L3BlcmlvZGlj
YWw+PHZvbHVtZT4xMzwvdm9sdW1lPjxudW1iZXI+MTwvbnVtYmVyPjxlZGl0aW9uPjIwMjEwMTA3
PC9lZGl0aW9uPjxrZXl3b3Jkcz48a2V5d29yZD5ETkEgbWV0aHlsYXRpb248L2tleXdvcmQ+PGtl
eXdvcmQ+Y2VsbCBkaWZmZXJlbnRpYXRpb248L2tleXdvcmQ+PGtleXdvcmQ+ZHJ1ZyBkZXNpZ248
L2tleXdvcmQ+PGtleXdvcmQ+ZXBpZHJ1Z3M8L2tleXdvcmQ+PGtleXdvcmQ+dGVzdGljdWxhciBn
ZXJtIGNlbGwgdHVtb3JzPC9rZXl3b3JkPjwva2V5d29yZHM+PGRhdGVzPjx5ZWFyPjIwMjE8L3ll
YXI+PHB1Yi1kYXRlcz48ZGF0ZT5KYW4gNzwvZGF0ZT48L3B1Yi1kYXRlcz48L2RhdGVzPjxpc2Ju
PjE5OTktNDkyMyAoUHJpbnQpJiN4RDsxOTk5LTQ5MjMgKEVsZWN0cm9uaWMpJiN4RDsxOTk5LTQ5
MjMgKExpbmtpbmcpPC9pc2JuPjxhY2Nlc3Npb24tbnVtPjMzNDMwNDIwPC9hY2Nlc3Npb24tbnVt
Pjx1cmxzPjxyZWxhdGVkLXVybHM+PHVybD5odHRwczovL3d3dy5uY2JpLm5sbS5uaWguZ292L3B1
Ym1lZC8zMzQzMDQyMDwvdXJsPjwvcmVsYXRlZC11cmxzPjwvdXJscz48Y3VzdG9tMT5UaGUgYXV0
aG9ycyBkZWNsYXJlIG5vIGNvbmZsaWN0IG9mIGludGVyZXN0LjwvY3VzdG9tMT48Y3VzdG9tMj5Q
TUM3ODI2ODA0PC9jdXN0b20yPjxlbGVjdHJvbmljLXJlc291cmNlLW51bT4xMC4zMzkwL3BoYXJt
YWNldXRpY3MxMzAxMDA3MzwvZWxlY3Ryb25pYy1yZXNvdXJjZS1udW0+PHJlbW90ZS1kYXRhYmFz
ZS1uYW1lPlB1Yk1lZC1ub3QtTUVETElORTwvcmVtb3RlLWRhdGFiYXNlLW5hbWU+PHJlbW90ZS1k
YXRhYmFzZS1wcm92aWRlcj5OTE08L3JlbW90ZS1kYXRhYmFzZS1wcm92aWRlcj48L3JlY29yZD48
L0NpdGU+PC9FbmROb3RlPn==
</w:fldData>
        </w:fldChar>
      </w:r>
      <w:r w:rsidR="005E66EA" w:rsidRPr="000779DB">
        <w:rPr>
          <w:rFonts w:ascii="Arial" w:hAnsi="Arial" w:cs="Arial"/>
          <w:lang w:val="en-US"/>
        </w:rPr>
        <w:instrText xml:space="preserve"> ADDIN EN.CITE.DATA </w:instrText>
      </w:r>
      <w:r w:rsidR="005E66EA" w:rsidRPr="000779DB">
        <w:rPr>
          <w:rFonts w:ascii="Arial" w:hAnsi="Arial" w:cs="Arial"/>
          <w:lang w:val="en-US"/>
        </w:rPr>
      </w:r>
      <w:r w:rsidR="005E66EA" w:rsidRPr="000779DB">
        <w:rPr>
          <w:rFonts w:ascii="Arial" w:hAnsi="Arial" w:cs="Arial"/>
          <w:lang w:val="en-US"/>
        </w:rPr>
        <w:fldChar w:fldCharType="end"/>
      </w:r>
      <w:r w:rsidR="00FD6CA5" w:rsidRPr="000779DB">
        <w:rPr>
          <w:rFonts w:ascii="Arial" w:hAnsi="Arial" w:cs="Arial"/>
          <w:lang w:val="en-US"/>
        </w:rPr>
        <w:fldChar w:fldCharType="separate"/>
      </w:r>
      <w:r w:rsidR="005E66EA" w:rsidRPr="000779DB">
        <w:rPr>
          <w:rFonts w:ascii="Arial" w:hAnsi="Arial" w:cs="Arial"/>
          <w:noProof/>
          <w:lang w:val="en-US"/>
        </w:rPr>
        <w:t>[31]</w:t>
      </w:r>
      <w:r w:rsidR="00FD6CA5" w:rsidRPr="000779DB">
        <w:rPr>
          <w:rFonts w:ascii="Arial" w:hAnsi="Arial" w:cs="Arial"/>
          <w:lang w:val="en-US"/>
        </w:rPr>
        <w:fldChar w:fldCharType="end"/>
      </w:r>
      <w:r w:rsidRPr="000779DB">
        <w:rPr>
          <w:rFonts w:ascii="Arial" w:hAnsi="Arial" w:cs="Arial"/>
          <w:lang w:val="en-US"/>
        </w:rPr>
        <w:t xml:space="preserve">, </w:t>
      </w:r>
      <w:r w:rsidRPr="000779DB">
        <w:rPr>
          <w:rFonts w:ascii="Arial" w:hAnsi="Arial" w:cs="Arial"/>
          <w:i/>
          <w:iCs/>
          <w:lang w:val="en-US"/>
        </w:rPr>
        <w:t>LIN28</w:t>
      </w:r>
      <w:r w:rsidRPr="000779DB">
        <w:rPr>
          <w:rFonts w:ascii="Arial" w:hAnsi="Arial" w:cs="Arial"/>
          <w:lang w:val="en-US"/>
        </w:rPr>
        <w:t xml:space="preserve"> </w:t>
      </w:r>
      <w:r w:rsidRPr="000779DB">
        <w:rPr>
          <w:rFonts w:ascii="Arial" w:hAnsi="Arial" w:cs="Arial"/>
          <w:lang w:val="en-US"/>
        </w:rPr>
        <w:lastRenderedPageBreak/>
        <w:t xml:space="preserve">expression was significantly downregulated, as it happened with pluripotency factors </w:t>
      </w:r>
      <w:r w:rsidRPr="000779DB">
        <w:rPr>
          <w:rFonts w:ascii="Arial" w:hAnsi="Arial" w:cs="Arial"/>
          <w:i/>
          <w:iCs/>
          <w:lang w:val="en-US"/>
        </w:rPr>
        <w:t>NANOG</w:t>
      </w:r>
      <w:r w:rsidRPr="000779DB">
        <w:rPr>
          <w:rFonts w:ascii="Arial" w:hAnsi="Arial" w:cs="Arial"/>
          <w:lang w:val="en-US"/>
        </w:rPr>
        <w:t xml:space="preserve"> and </w:t>
      </w:r>
      <w:r w:rsidRPr="000779DB">
        <w:rPr>
          <w:rFonts w:ascii="Arial" w:hAnsi="Arial" w:cs="Arial"/>
          <w:i/>
          <w:iCs/>
          <w:lang w:val="en-US"/>
        </w:rPr>
        <w:t>POU5F1</w:t>
      </w:r>
      <w:r w:rsidRPr="000779DB">
        <w:rPr>
          <w:rFonts w:ascii="Arial" w:hAnsi="Arial" w:cs="Arial"/>
          <w:lang w:val="en-US"/>
        </w:rPr>
        <w:t xml:space="preserve">, with the opposite occurring for </w:t>
      </w:r>
      <w:r w:rsidRPr="000779DB">
        <w:rPr>
          <w:rFonts w:ascii="Arial" w:hAnsi="Arial" w:cs="Arial"/>
          <w:i/>
          <w:iCs/>
          <w:lang w:val="en-US"/>
        </w:rPr>
        <w:t xml:space="preserve">PAX6, </w:t>
      </w:r>
      <w:r w:rsidRPr="000779DB">
        <w:rPr>
          <w:rFonts w:ascii="Arial" w:hAnsi="Arial" w:cs="Arial"/>
          <w:lang w:val="en-US"/>
        </w:rPr>
        <w:t xml:space="preserve">a marker of differentiation. Importantly, let-7e (the most downregulated let-7 family miRNA, negatively associated with </w:t>
      </w:r>
      <w:r w:rsidRPr="000779DB">
        <w:rPr>
          <w:rFonts w:ascii="Arial" w:hAnsi="Arial" w:cs="Arial"/>
          <w:i/>
          <w:iCs/>
          <w:lang w:val="en-US"/>
        </w:rPr>
        <w:t>MYCN</w:t>
      </w:r>
      <w:r w:rsidRPr="000779DB">
        <w:rPr>
          <w:rFonts w:ascii="Arial" w:hAnsi="Arial" w:cs="Arial"/>
          <w:lang w:val="en-US"/>
        </w:rPr>
        <w:t xml:space="preserve"> and </w:t>
      </w:r>
      <w:r w:rsidRPr="000779DB">
        <w:rPr>
          <w:rFonts w:ascii="Arial" w:hAnsi="Arial" w:cs="Arial"/>
          <w:i/>
          <w:iCs/>
          <w:lang w:val="en-US"/>
        </w:rPr>
        <w:t>LIN28</w:t>
      </w:r>
      <w:r w:rsidRPr="000779DB">
        <w:rPr>
          <w:rFonts w:ascii="Arial" w:hAnsi="Arial" w:cs="Arial"/>
          <w:lang w:val="en-US"/>
        </w:rPr>
        <w:t xml:space="preserve"> in GCTs </w:t>
      </w:r>
      <w:r w:rsidRPr="000779DB">
        <w:rPr>
          <w:rFonts w:ascii="Arial" w:hAnsi="Arial" w:cs="Arial"/>
          <w:lang w:val="en-US"/>
        </w:rPr>
        <w:fldChar w:fldCharType="begin">
          <w:fldData xml:space="preserve">PEVuZE5vdGU+PENpdGU+PEF1dGhvcj5NdXJyYXk8L0F1dGhvcj48WWVhcj4yMDEzPC9ZZWFyPjxS
ZWNOdW0+MTQxPC9SZWNOdW0+PERpc3BsYXlUZXh0PlsyMF08L0Rpc3BsYXlUZXh0PjxyZWNvcmQ+
PHJlYy1udW1iZXI+MTQxPC9yZWMtbnVtYmVyPjxmb3JlaWduLWtleXM+PGtleSBhcHA9IkVOIiBk
Yi1pZD0iNTV4dDV0dzJiMHNzZWJlMnp6MjVzZmF5cDkwZDVyeDJhOTB3IiB0aW1lc3RhbXA9IjE3
NDE2MjE2NjIiPjE0MTwva2V5PjwvZm9yZWlnbi1rZXlzPjxyZWYtdHlwZSBuYW1lPSJKb3VybmFs
IEFydGljbGUiPjE3PC9yZWYtdHlwZT48Y29udHJpYnV0b3JzPjxhdXRob3JzPjxhdXRob3I+TXVy
cmF5LCBNLiBKLjwvYXV0aG9yPjxhdXRob3I+U2FpbmksIEguIEsuPC9hdXRob3I+PGF1dGhvcj5T
aWVnbGVyLCBDLiBBLjwvYXV0aG9yPjxhdXRob3I+SGFubmluZywgSi4gRS48L2F1dGhvcj48YXV0
aG9yPkJhcmtlciwgRS4gTS48L2F1dGhvcj48YXV0aG9yPnZhbiBEb25nZW4sIFMuPC9hdXRob3I+
PGF1dGhvcj5XYXJkLCBELiBNLjwvYXV0aG9yPjxhdXRob3I+UmFieSwgSy4gTC48L2F1dGhvcj48
YXV0aG9yPkdyb3ZlcywgSS4gSi48L2F1dGhvcj48YXV0aG9yPlNjYXJwaW5pLCBDLiBHLjwvYXV0
aG9yPjxhdXRob3I+UGV0dCwgTS4gUi48L2F1dGhvcj48YXV0aG9yPlRob3JudG9uLCBDLiBNLjwv
YXV0aG9yPjxhdXRob3I+RW5yaWdodCwgQS4gSi48L2F1dGhvcj48YXV0aG9yPk5pY2hvbHNvbiwg
Si4gQy48L2F1dGhvcj48YXV0aG9yPkNvbGVtYW4sIE4uPC9hdXRob3I+PGF1dGhvcj5DY2xnLDwv
YXV0aG9yPjwvYXV0aG9ycz48L2NvbnRyaWJ1dG9ycz48YXV0aC1hZGRyZXNzPkRlcGFydG1lbnQg
b2YgUGF0aG9sb2d5LCBDYW1icmlkZ2UgVW5pdmVyc2l0eSwgQ2FtYnJpZGdlLCBVbml0ZWQgS2lu
Z2RvbS4gbWptMTZAY2FtLmFjLnVrPC9hdXRoLWFkZHJlc3M+PHRpdGxlcz48dGl0bGU+TElOMjgg
RXhwcmVzc2lvbiBpbiBtYWxpZ25hbnQgZ2VybSBjZWxsIHR1bW9ycyBkb3ducmVndWxhdGVzIGxl
dC03IGFuZCBpbmNyZWFzZXMgb25jb2dlbmUgbGV2ZWxzPC90aXRsZT48c2Vjb25kYXJ5LXRpdGxl
PkNhbmNlciBSZXM8L3NlY29uZGFyeS10aXRsZT48L3RpdGxlcz48cGVyaW9kaWNhbD48ZnVsbC10
aXRsZT5DYW5jZXIgUmVzPC9mdWxsLXRpdGxlPjwvcGVyaW9kaWNhbD48cGFnZXM+NDg3Mi04NDwv
cGFnZXM+PHZvbHVtZT43Mzwvdm9sdW1lPjxudW1iZXI+MTU8L251bWJlcj48ZWRpdGlvbj4yMDEz
MDYxNzwvZWRpdGlvbj48a2V5d29yZHM+PGtleXdvcmQ+QWR1bHQ8L2tleXdvcmQ+PGtleXdvcmQ+
QmxvdHRpbmcsIFdlc3Rlcm48L2tleXdvcmQ+PGtleXdvcmQ+Q2hpbGQ8L2tleXdvcmQ+PGtleXdv
cmQ+RmVtYWxlPC9rZXl3b3JkPjxrZXl3b3JkPkdlbmUgRXhwcmVzc2lvbiBSZWd1bGF0aW9uLCBO
ZW9wbGFzdGljLypnZW5ldGljczwva2V5d29yZD48a2V5d29yZD5IdW1hbnM8L2tleXdvcmQ+PGtl
eXdvcmQ+TWFsZTwva2V5d29yZD48a2V5d29yZD5NaWNyb1JOQXMvKmJpb3N5bnRoZXNpcy9nZW5l
dGljczwva2V5d29yZD48a2V5d29yZD5OZW9wbGFzbXMsIEdlcm0gQ2VsbCBhbmQgRW1icnlvbmFs
LypnZW5ldGljcy9tZXRhYm9saXNtPC9rZXl3b3JkPjxrZXl3b3JkPk9saWdvbnVjbGVvdGlkZSBB
cnJheSBTZXF1ZW5jZSBBbmFseXNpczwva2V5d29yZD48a2V5d29yZD5PbmNvZ2VuZXM8L2tleXdv
cmQ+PGtleXdvcmQ+Uk5BLUJpbmRpbmcgUHJvdGVpbnMvKmJpb3N5bnRoZXNpcy9nZW5ldGljczwv
a2V5d29yZD48a2V5d29yZD5SZXZlcnNlIFRyYW5zY3JpcHRhc2UgUG9seW1lcmFzZSBDaGFpbiBS
ZWFjdGlvbjwva2V5d29yZD48a2V5d29yZD5UcmFuc2ZlY3Rpb248L2tleXdvcmQ+PC9rZXl3b3Jk
cz48ZGF0ZXM+PHllYXI+MjAxMzwveWVhcj48cHViLWRhdGVzPjxkYXRlPkF1ZyAxPC9kYXRlPjwv
cHViLWRhdGVzPjwvZGF0ZXM+PGlzYm4+MTUzOC03NDQ1IChFbGVjdHJvbmljKSYjeEQ7MDAwOC01
NDcyIChQcmludCkmI3hEOzAwMDgtNTQ3MiAoTGlua2luZyk8L2lzYm4+PGFjY2Vzc2lvbi1udW0+
MjM3NzQyMTY8L2FjY2Vzc2lvbi1udW0+PHVybHM+PHJlbGF0ZWQtdXJscz48dXJsPmh0dHBzOi8v
d3d3Lm5jYmkubmxtLm5paC5nb3YvcHVibWVkLzIzNzc0MjE2PC91cmw+PC9yZWxhdGVkLXVybHM+
PC91cmxzPjxjdXN0b20yPlBNQzM3MzI0ODQ8L2N1c3RvbTI+PGVsZWN0cm9uaWMtcmVzb3VyY2Ut
bnVtPjEwLjExNTgvMDAwOC01NDcyLkNBTi0xMi0yMDg1PC9lbGVjdHJvbmljLXJlc291cmNlLW51
bT48cmVtb3RlLWRhdGFiYXNlLW5hbWU+TWVkbGluZTwvcmVtb3RlLWRhdGFiYXNlLW5hbWU+PHJl
bW90ZS1kYXRhYmFzZS1wcm92aWRlcj5OTE08L3JlbW90ZS1kYXRhYmFzZS1wcm92aWRlcj48L3Jl
Y29yZD48L0NpdGU+PC9FbmROb3RlPn==
</w:fldData>
        </w:fldChar>
      </w:r>
      <w:r w:rsidR="006B37A5" w:rsidRPr="000779DB">
        <w:rPr>
          <w:rFonts w:ascii="Arial" w:hAnsi="Arial" w:cs="Arial"/>
          <w:lang w:val="en-US"/>
        </w:rPr>
        <w:instrText xml:space="preserve"> ADDIN EN.CITE </w:instrText>
      </w:r>
      <w:r w:rsidR="006B37A5" w:rsidRPr="000779DB">
        <w:rPr>
          <w:rFonts w:ascii="Arial" w:hAnsi="Arial" w:cs="Arial"/>
          <w:lang w:val="en-US"/>
        </w:rPr>
        <w:fldChar w:fldCharType="begin">
          <w:fldData xml:space="preserve">PEVuZE5vdGU+PENpdGU+PEF1dGhvcj5NdXJyYXk8L0F1dGhvcj48WWVhcj4yMDEzPC9ZZWFyPjxS
ZWNOdW0+MTQxPC9SZWNOdW0+PERpc3BsYXlUZXh0PlsyMF08L0Rpc3BsYXlUZXh0PjxyZWNvcmQ+
PHJlYy1udW1iZXI+MTQxPC9yZWMtbnVtYmVyPjxmb3JlaWduLWtleXM+PGtleSBhcHA9IkVOIiBk
Yi1pZD0iNTV4dDV0dzJiMHNzZWJlMnp6MjVzZmF5cDkwZDVyeDJhOTB3IiB0aW1lc3RhbXA9IjE3
NDE2MjE2NjIiPjE0MTwva2V5PjwvZm9yZWlnbi1rZXlzPjxyZWYtdHlwZSBuYW1lPSJKb3VybmFs
IEFydGljbGUiPjE3PC9yZWYtdHlwZT48Y29udHJpYnV0b3JzPjxhdXRob3JzPjxhdXRob3I+TXVy
cmF5LCBNLiBKLjwvYXV0aG9yPjxhdXRob3I+U2FpbmksIEguIEsuPC9hdXRob3I+PGF1dGhvcj5T
aWVnbGVyLCBDLiBBLjwvYXV0aG9yPjxhdXRob3I+SGFubmluZywgSi4gRS48L2F1dGhvcj48YXV0
aG9yPkJhcmtlciwgRS4gTS48L2F1dGhvcj48YXV0aG9yPnZhbiBEb25nZW4sIFMuPC9hdXRob3I+
PGF1dGhvcj5XYXJkLCBELiBNLjwvYXV0aG9yPjxhdXRob3I+UmFieSwgSy4gTC48L2F1dGhvcj48
YXV0aG9yPkdyb3ZlcywgSS4gSi48L2F1dGhvcj48YXV0aG9yPlNjYXJwaW5pLCBDLiBHLjwvYXV0
aG9yPjxhdXRob3I+UGV0dCwgTS4gUi48L2F1dGhvcj48YXV0aG9yPlRob3JudG9uLCBDLiBNLjwv
YXV0aG9yPjxhdXRob3I+RW5yaWdodCwgQS4gSi48L2F1dGhvcj48YXV0aG9yPk5pY2hvbHNvbiwg
Si4gQy48L2F1dGhvcj48YXV0aG9yPkNvbGVtYW4sIE4uPC9hdXRob3I+PGF1dGhvcj5DY2xnLDwv
YXV0aG9yPjwvYXV0aG9ycz48L2NvbnRyaWJ1dG9ycz48YXV0aC1hZGRyZXNzPkRlcGFydG1lbnQg
b2YgUGF0aG9sb2d5LCBDYW1icmlkZ2UgVW5pdmVyc2l0eSwgQ2FtYnJpZGdlLCBVbml0ZWQgS2lu
Z2RvbS4gbWptMTZAY2FtLmFjLnVrPC9hdXRoLWFkZHJlc3M+PHRpdGxlcz48dGl0bGU+TElOMjgg
RXhwcmVzc2lvbiBpbiBtYWxpZ25hbnQgZ2VybSBjZWxsIHR1bW9ycyBkb3ducmVndWxhdGVzIGxl
dC03IGFuZCBpbmNyZWFzZXMgb25jb2dlbmUgbGV2ZWxzPC90aXRsZT48c2Vjb25kYXJ5LXRpdGxl
PkNhbmNlciBSZXM8L3NlY29uZGFyeS10aXRsZT48L3RpdGxlcz48cGVyaW9kaWNhbD48ZnVsbC10
aXRsZT5DYW5jZXIgUmVzPC9mdWxsLXRpdGxlPjwvcGVyaW9kaWNhbD48cGFnZXM+NDg3Mi04NDwv
cGFnZXM+PHZvbHVtZT43Mzwvdm9sdW1lPjxudW1iZXI+MTU8L251bWJlcj48ZWRpdGlvbj4yMDEz
MDYxNzwvZWRpdGlvbj48a2V5d29yZHM+PGtleXdvcmQ+QWR1bHQ8L2tleXdvcmQ+PGtleXdvcmQ+
QmxvdHRpbmcsIFdlc3Rlcm48L2tleXdvcmQ+PGtleXdvcmQ+Q2hpbGQ8L2tleXdvcmQ+PGtleXdv
cmQ+RmVtYWxlPC9rZXl3b3JkPjxrZXl3b3JkPkdlbmUgRXhwcmVzc2lvbiBSZWd1bGF0aW9uLCBO
ZW9wbGFzdGljLypnZW5ldGljczwva2V5d29yZD48a2V5d29yZD5IdW1hbnM8L2tleXdvcmQ+PGtl
eXdvcmQ+TWFsZTwva2V5d29yZD48a2V5d29yZD5NaWNyb1JOQXMvKmJpb3N5bnRoZXNpcy9nZW5l
dGljczwva2V5d29yZD48a2V5d29yZD5OZW9wbGFzbXMsIEdlcm0gQ2VsbCBhbmQgRW1icnlvbmFs
LypnZW5ldGljcy9tZXRhYm9saXNtPC9rZXl3b3JkPjxrZXl3b3JkPk9saWdvbnVjbGVvdGlkZSBB
cnJheSBTZXF1ZW5jZSBBbmFseXNpczwva2V5d29yZD48a2V5d29yZD5PbmNvZ2VuZXM8L2tleXdv
cmQ+PGtleXdvcmQ+Uk5BLUJpbmRpbmcgUHJvdGVpbnMvKmJpb3N5bnRoZXNpcy9nZW5ldGljczwv
a2V5d29yZD48a2V5d29yZD5SZXZlcnNlIFRyYW5zY3JpcHRhc2UgUG9seW1lcmFzZSBDaGFpbiBS
ZWFjdGlvbjwva2V5d29yZD48a2V5d29yZD5UcmFuc2ZlY3Rpb248L2tleXdvcmQ+PC9rZXl3b3Jk
cz48ZGF0ZXM+PHllYXI+MjAxMzwveWVhcj48cHViLWRhdGVzPjxkYXRlPkF1ZyAxPC9kYXRlPjwv
cHViLWRhdGVzPjwvZGF0ZXM+PGlzYm4+MTUzOC03NDQ1IChFbGVjdHJvbmljKSYjeEQ7MDAwOC01
NDcyIChQcmludCkmI3hEOzAwMDgtNTQ3MiAoTGlua2luZyk8L2lzYm4+PGFjY2Vzc2lvbi1udW0+
MjM3NzQyMTY8L2FjY2Vzc2lvbi1udW0+PHVybHM+PHJlbGF0ZWQtdXJscz48dXJsPmh0dHBzOi8v
d3d3Lm5jYmkubmxtLm5paC5nb3YvcHVibWVkLzIzNzc0MjE2PC91cmw+PC9yZWxhdGVkLXVybHM+
PC91cmxzPjxjdXN0b20yPlBNQzM3MzI0ODQ8L2N1c3RvbTI+PGVsZWN0cm9uaWMtcmVzb3VyY2Ut
bnVtPjEwLjExNTgvMDAwOC01NDcyLkNBTi0xMi0yMDg1PC9lbGVjdHJvbmljLXJlc291cmNlLW51
bT48cmVtb3RlLWRhdGFiYXNlLW5hbWU+TWVkbGluZTwvcmVtb3RlLWRhdGFiYXNlLW5hbWU+PHJl
bW90ZS1kYXRhYmFzZS1wcm92aWRlcj5OTE08L3JlbW90ZS1kYXRhYmFzZS1wcm92aWRlcj48L3Jl
Y29yZD48L0NpdGU+PC9FbmROb3RlPn==
</w:fldData>
        </w:fldChar>
      </w:r>
      <w:r w:rsidR="006B37A5" w:rsidRPr="000779DB">
        <w:rPr>
          <w:rFonts w:ascii="Arial" w:hAnsi="Arial" w:cs="Arial"/>
          <w:lang w:val="en-US"/>
        </w:rPr>
        <w:instrText xml:space="preserve"> ADDIN EN.CITE.DATA </w:instrText>
      </w:r>
      <w:r w:rsidR="006B37A5" w:rsidRPr="000779DB">
        <w:rPr>
          <w:rFonts w:ascii="Arial" w:hAnsi="Arial" w:cs="Arial"/>
          <w:lang w:val="en-US"/>
        </w:rPr>
      </w:r>
      <w:r w:rsidR="006B37A5" w:rsidRPr="000779DB">
        <w:rPr>
          <w:rFonts w:ascii="Arial" w:hAnsi="Arial" w:cs="Arial"/>
          <w:lang w:val="en-US"/>
        </w:rPr>
        <w:fldChar w:fldCharType="end"/>
      </w:r>
      <w:r w:rsidRPr="000779DB">
        <w:rPr>
          <w:rFonts w:ascii="Arial" w:hAnsi="Arial" w:cs="Arial"/>
          <w:lang w:val="en-US"/>
        </w:rPr>
        <w:fldChar w:fldCharType="separate"/>
      </w:r>
      <w:r w:rsidR="006B37A5" w:rsidRPr="000779DB">
        <w:rPr>
          <w:rFonts w:ascii="Arial" w:hAnsi="Arial" w:cs="Arial"/>
          <w:noProof/>
          <w:lang w:val="en-US"/>
        </w:rPr>
        <w:t>[20]</w:t>
      </w:r>
      <w:r w:rsidRPr="000779DB">
        <w:rPr>
          <w:rFonts w:ascii="Arial" w:hAnsi="Arial" w:cs="Arial"/>
          <w:lang w:val="en-US"/>
        </w:rPr>
        <w:fldChar w:fldCharType="end"/>
      </w:r>
      <w:r w:rsidRPr="000779DB">
        <w:rPr>
          <w:rFonts w:ascii="Arial" w:hAnsi="Arial" w:cs="Arial"/>
          <w:lang w:val="en-US"/>
        </w:rPr>
        <w:t>) was significantly upregulated. This result supports a negative feedback mechanism between miR-371-373 cluster and let-7 family miRNAs in GCT stepwise differentiation from pluripotent phenotypes (such as SE or EC) to more somatic-prone ones (like the TE), requiring additional functional studies for confirmation. Moreover, the same shift in microRNA profiles was seen in EV-derived RNA, as miR-371-373 cluster levels decreased significantly in EVs from ATRA-treated cells when compared with control ones, with the opposite verified for EV-derived let-7e. Finally, this was also observed in the patient samples, as pure TE samples not only showed absence of miR-371-373 cluster intrinsically, but also on the EVs they secreted, when compared with non-TE TGCTs.</w:t>
      </w:r>
      <w:r w:rsidR="0063101A" w:rsidRPr="000779DB">
        <w:rPr>
          <w:rFonts w:ascii="Arial" w:hAnsi="Arial" w:cs="Arial"/>
          <w:lang w:val="en-US"/>
        </w:rPr>
        <w:t xml:space="preserve"> Being the least specific member of the cluster, miR-372-3p showed some PCR amplification in these samples, which is associated with chemical background noise from the assay</w:t>
      </w:r>
      <w:r w:rsidR="00FA6194" w:rsidRPr="000779DB">
        <w:rPr>
          <w:rFonts w:ascii="Arial" w:hAnsi="Arial" w:cs="Arial"/>
          <w:lang w:val="en-US"/>
        </w:rPr>
        <w:t xml:space="preserve"> </w:t>
      </w:r>
      <w:r w:rsidR="00FA6194" w:rsidRPr="000779DB">
        <w:rPr>
          <w:rFonts w:ascii="Arial" w:hAnsi="Arial" w:cs="Arial"/>
          <w:lang w:val="en-US"/>
        </w:rPr>
        <w:fldChar w:fldCharType="begin">
          <w:fldData xml:space="preserve">PEVuZE5vdGU+PENpdGU+PEF1dGhvcj5Mb2JvPC9BdXRob3I+PFllYXI+MjAxOTwvWWVhcj48UmVj
TnVtPjk8L1JlY051bT48RGlzcGxheVRleHQ+WzI3XTwvRGlzcGxheVRleHQ+PHJlY29yZD48cmVj
LW51bWJlcj45PC9yZWMtbnVtYmVyPjxmb3JlaWduLWtleXM+PGtleSBhcHA9IkVOIiBkYi1pZD0i
NTV4dDV0dzJiMHNzZWJlMnp6MjVzZmF5cDkwZDVyeDJhOTB3IiB0aW1lc3RhbXA9IjE3MTU2MDgy
MjgiPjk8L2tleT48L2ZvcmVpZ24ta2V5cz48cmVmLXR5cGUgbmFtZT0iSm91cm5hbCBBcnRpY2xl
Ij4xNzwvcmVmLXR5cGU+PGNvbnRyaWJ1dG9ycz48YXV0aG9ycz48YXV0aG9yPkxvYm8sIEouPC9h
dXRob3I+PGF1dGhvcj5HaWxsaXMsIEEuIEouIE0uPC9hdXRob3I+PGF1dGhvcj52YW4gZGVuIEJl
cmcsIEEuPC9hdXRob3I+PGF1dGhvcj5Eb3Jzc2VycywgTC4gQy4gSi48L2F1dGhvcj48YXV0aG9y
PkJlbGdlLCBHLjwvYXV0aG9yPjxhdXRob3I+RGllY2ttYW5uLCBLLiBQLjwvYXV0aG9yPjxhdXRo
b3I+Um9lc3QsIEguIFAuPC9hdXRob3I+PGF1dGhvcj52YW4gZGVyIExhYW4sIEwuIEouIFcuPC9h
dXRob3I+PGF1dGhvcj5HaWV0ZW1hLCBKLjwvYXV0aG9yPjxhdXRob3I+SGFtaWx0b24sIFIuIEou
PC9hdXRob3I+PGF1dGhvcj5KZXJvbmltbywgQy48L2F1dGhvcj48YXV0aG9yPkhlbnJpcXVlLCBS
LjwvYXV0aG9yPjxhdXRob3I+U2FsdmF0b3JpLCBELjwvYXV0aG9yPjxhdXRob3I+TG9vaWplbmdh
LCBMLiBILiBKLjwvYXV0aG9yPjwvYXV0aG9ycz48L2NvbnRyaWJ1dG9ycz48YXV0aC1hZGRyZXNz
PlByaW5jZXNzIE1heGltYSBDZW50ZXIgZm9yIFBlZGlhdHJpYyBPbmNvbG9neSwgSGVpZGVsYmVy
Z2xhYW4gMjUsIDM1ODQgQ1MgVXRyZWNodCwgVGhlIE5ldGhlcmxhbmRzLiYjeEQ7RGVwYXJ0bWVu
dCBvZiBQYXRob2xvZ3ksIFBvcnR1Z3Vlc2UgT25jb2xvZ3kgSW5zdGl0dXRlIG9mIFBvcnRvIChJ
UE9QKSwgUi4gRHIuIEFudG9uaW8gQmVybmFyZGlubyBkZSBBbG1laWRhLCA0MjAwLTA3MiBQb3J0
bywgUG9ydHVnYWwuJiN4RDtDYW5jZXIgQmlvbG9neSBhbmQgRXBpZ2VuZXRpY3MgR3JvdXAsIFJl
c2VhcmNoIENlbnRlciBvZiBQb3J0dWd1ZXNlIE9uY29sb2d5IEluc3RpdHV0ZSBvZiBQb3J0byAo
R0VCQyBDSS1JUE9QKSBhbmQgUG9ydG8gQ29tcHJlaGVuc2l2ZSBDYW5jZXIgQ2VudGVyIChQLkND
QyksIFIuIERyLiBBbnRvbmlvIEJlcm5hcmRpbm8gZGUgQWxtZWlkYSwgNDIwMC0wNzIgUG9ydG8s
IFBvcnR1Z2FsLiYjeEQ7RGVwYXJ0bWVudCBvZiBQYXRob2xvZ3kgYW5kIE1vbGVjdWxhciBJbW11
bm9sb2d5LCBJbnN0aXR1dGUgb2YgQmlvbWVkaWNhbCBTY2llbmNlcyBBYmVsIFNhbGF6YXIsIFVu
aXZlcnNpdHkgb2YgUG9ydG8gKElDQkFTLVVQKSwgUnVhIEpvcmdlIFZpdGVyYm8gRmVycmVpcmEg
MjI4LCA0MDUwLTUxMyBQb3J0bywgUG9ydHVnYWwuJiN4RDtEZXBhcnRtZW50IG9mIFBhdGhvbG9n
eSwgTGFiLiBmb3IgRXhwLiBQYXRoby1PbmNvbG9neSAoTEVQTyksIEVyYXNtdXMgTUMtVW5pdmVy
c2l0eSBNZWRpY2FsIENlbnRlciBSb3R0ZXJkYW0sIENhbmNlciBJbnN0aXR1dGUsIEJlLTQzMkEs
IFBPIEJveCAyMDQwLCAzMDAwIENBIFJvdHRlcmRhbSwgVGhlIE5ldGhlcmxhbmRzLiYjeEQ7VW5p
dmVyc2l0eSBCcmVtZW4sIEZhY3VsdHkgb2YgQmlvbG9neSAmYW1wOyBDaGVtaXN0cnksIEJpYmxp
b3RoZWtzdHJhc3NlIDEsIDI4MzU5IEJyZW1lbiwgR2VybWFueS4mI3hEO0RlcGFydG1lbnQgb2Yg
VXJvbG9neSwgSG9kZW50dW1vcnplbnRydW0gSGFtYnVyZywgQXNrbGVwaW9zIEtsaW5payBBbHRv
bmEsIEhhbWJ1cmcsIEdlcm1hbnkgJmFtcDsgRGVwYXJ0bWVudCBvZiBVcm9sb2d5LCBBbGJlcnRp
bmVuIEtyYW5rZW5oYXVzLCBQYXVsIEVocmxpY2ggU3RyYXNzZSAxLCAyMjc2MyBIYW1idXJnLCBH
ZXJtYW55LiYjeEQ7RGVwYXJ0bWVudCBvZiBTdXJnZXJ5LCBFcmFzbXVzIE1DLVVuaXZlcnNpdHkg
TWVkaWNhbCBDZW50ZXIgUm90dGVyZGFtLCBDYW5jZXIgSW5zdGl0dXRlLCBCZS00MzJBLCBQTyBC
b3ggMjA0MCwgMzAwMCBDQSBSb3R0ZXJkYW0sIFRoZSBOZXRoZXJsYW5kcy4mI3hEO1VuaXZlcnNp
dHkgb2YgR3JvbmluZ2VuLCBVbml2ZXJzaXR5IE1lZGljYWwgQ2VudGVyIEdyb25pbmdlbiwgRGVw
YXJ0bWVudCBvZiBNZWRpY2FsIE9uY29sb2d5LCBIYW56ZXBsZWluIDEsIDk3MTMgR1ogR3Jvbmlu
Z2VuLCBUaGUgTmV0aGVybGFuZHMuJiN4RDtEaXZpc2lvbiBvZiBVcm9sb2d5LCBEZXBhcnRtZW50
IG9mIFN1cmdlcnksIFByaW5jZXNzIE1hcmdhcmV0IENhbmNlciBDZW50cmUsIFVuaXZlcnNpdHkg
SGVhbHRoIE5ldHdvcmssIDYxMCBVbml2ZXJzaXR5IEF2ZS4sIDMtMTMwLCBUb3JvbnRvLCBPTiBN
NUcgMk05LCBDYW5hZGEuJiN4RDtDZW50cmFsIExhYm9yYXRvcnkgQW5pbWFsIEZhY2lsaXR5LCBM
ZWlkZW4gVW5pdmVyc2l0eSBNZWRpY2FsIENlbnRlciwgRWludGhvdmVud2VnIDIwLCBMZWlkZW4g
MjMzMyBaQywgVGhlIE5ldGhlcmxhbmRzLiYjeEQ7RGVwYXJ0bWVudCBvZiBQYXRob2Jpb2xvZ3ks
IEFuYXRvbXkgYW5kIFBoeXNpb2xvZ3kgRGl2aXNpb24sIEZhY3VsdHkgb2YgVmV0ZXJpbmFyeSBN
ZWRpY2luZSwgVXRyZWNodCBVbml2ZXJzaXR5LCBZYWxlbGFhbiAxLCAzNTg0IENMIFV0cmVjaHQs
IFRoZSBOZXRoZXJsYW5kcy48L2F1dGgtYWRkcmVzcz48dGl0bGVzPjx0aXRsZT5JZGVudGlmaWNh
dGlvbiBhbmQgVmFsaWRhdGlvbiBNb2RlbCBmb3IgSW5mb3JtYXRpdmUgTGlxdWlkIEJpb3BzeS1C
YXNlZCBtaWNyb1JOQSBCaW9tYXJrZXJzOiBJbnNpZ2h0cyBmcm9tIEdlcm0gQ2VsbCBUdW1vciBJ
biBWaXRybywgSW4gVml2byBhbmQgUGF0aWVudC1EZXJpdmVkIERhdGE8L3RpdGxlPjxzZWNvbmRh
cnktdGl0bGU+Q2VsbHM8L3NlY29uZGFyeS10aXRsZT48L3RpdGxlcz48cGVyaW9kaWNhbD48ZnVs
bC10aXRsZT5DZWxsczwvZnVsbC10aXRsZT48L3BlcmlvZGljYWw+PHZvbHVtZT44PC92b2x1bWU+
PG51bWJlcj4xMjwvbnVtYmVyPjxlZGl0aW9uPjIwMTkxMjE0PC9lZGl0aW9uPjxrZXl3b3Jkcz48
a2V5d29yZD5BZHVsdDwva2V5d29yZD48a2V5d29yZD5BbmltYWxzPC9rZXl3b3JkPjxrZXl3b3Jk
PkJpb21hcmtlcnMsIFR1bW9yL2Jsb29kL2NlcmVicm9zcGluYWwgZmx1aWQvKmdlbmV0aWNzPC9r
ZXl3b3JkPjxrZXl3b3JkPkNlbGwgTGluZSwgVHVtb3I8L2tleXdvcmQ+PGtleXdvcmQ+RGlzZWFz
ZSBNb2RlbHMsIEFuaW1hbDwva2V5d29yZD48a2V5d29yZD5GZW1hbGU8L2tleXdvcmQ+PGtleXdv
cmQ+SHVtYW5zPC9rZXl3b3JkPjxrZXl3b3JkPkxpcXVpZCBCaW9wc3kvbWV0aG9kczwva2V5d29y
ZD48a2V5d29yZD5NYWxlPC9rZXl3b3JkPjxrZXl3b3JkPk1pY2U8L2tleXdvcmQ+PGtleXdvcmQ+
TWljZSwgTnVkZTwva2V5d29yZD48a2V5d29yZD5NaWNyb1JOQXMvYW5hbHlzaXMvKmdlbmV0aWNz
PC9rZXl3b3JkPjxrZXl3b3JkPk1pZGRsZSBBZ2VkPC9rZXl3b3JkPjxrZXl3b3JkPk5lb3BsYXNt
cywgR2VybSBDZWxsIGFuZCBFbWJyeW9uYWwvKmdlbmV0aWNzPC9rZXl3b3JkPjxrZXl3b3JkPlhl
bm9ncmFmdCBNb2RlbCBBbnRpdHVtb3IgQXNzYXlzPC9rZXl3b3JkPjxrZXl3b3JkPmNlbGwgbGlu
ZXM8L2tleXdvcmQ+PGtleXdvcmQ+Z2VybSBjZWxsIHR1bW9yczwva2V5d29yZD48a2V5d29yZD5s
aXF1aWQgYmlvcHNpZXM8L2tleXdvcmQ+PGtleXdvcmQ+bWljcm9STkFzPC9rZXl3b3JkPjxrZXl3
b3JkPm1vdXNlIHhlbm9ncmFmdCBtb2RlbDwva2V5d29yZD48L2tleXdvcmRzPjxkYXRlcz48eWVh
cj4yMDE5PC95ZWFyPjxwdWItZGF0ZXM+PGRhdGU+RGVjIDE0PC9kYXRlPjwvcHViLWRhdGVzPjwv
ZGF0ZXM+PGlzYm4+MjA3My00NDA5IChFbGVjdHJvbmljKSYjeEQ7MjA3My00NDA5IChMaW5raW5n
KTwvaXNibj48YWNjZXNzaW9uLW51bT4zMTg0NzM5NDwvYWNjZXNzaW9uLW51bT48dXJscz48cmVs
YXRlZC11cmxzPjx1cmw+aHR0cHM6Ly93d3cubmNiaS5ubG0ubmloLmdvdi9wdWJtZWQvMzE4NDcz
OTQ8L3VybD48L3JlbGF0ZWQtdXJscz48L3VybHM+PGN1c3RvbTE+S1BEIGFuZCBHQiBib3RoIHBv
c3Nlc3MgMTIuOCUgb3duZXJzaGlwIHNoYXJlcyBvZiBtaVJkZXRlY3QgR21iSCBjb21wYW55LCBC
cmVtZW4uIFRoZSByZW1haW5pbmcgYXV0aG9ycyBkZWNsYXJlIHRoYXQgdGhleSBoYXZlIG5vIGNv
bXBldGluZyBpbnRlcmVzdHMuPC9jdXN0b20xPjxjdXN0b20yPlBNQzY5NTI3OTQ8L2N1c3RvbTI+
PGVsZWN0cm9uaWMtcmVzb3VyY2UtbnVtPjEwLjMzOTAvY2VsbHM4MTIxNjM3PC9lbGVjdHJvbmlj
LXJlc291cmNlLW51bT48cmVtb3RlLWRhdGFiYXNlLW5hbWU+TWVkbGluZTwvcmVtb3RlLWRhdGFi
YXNlLW5hbWU+PHJlbW90ZS1kYXRhYmFzZS1wcm92aWRlcj5OTE08L3JlbW90ZS1kYXRhYmFzZS1w
cm92aWRlcj48L3JlY29yZD48L0NpdGU+PC9FbmROb3RlPn==
</w:fldData>
        </w:fldChar>
      </w:r>
      <w:r w:rsidR="005E66EA" w:rsidRPr="000779DB">
        <w:rPr>
          <w:rFonts w:ascii="Arial" w:hAnsi="Arial" w:cs="Arial"/>
          <w:lang w:val="en-US"/>
        </w:rPr>
        <w:instrText xml:space="preserve"> ADDIN EN.CITE </w:instrText>
      </w:r>
      <w:r w:rsidR="005E66EA" w:rsidRPr="000779DB">
        <w:rPr>
          <w:rFonts w:ascii="Arial" w:hAnsi="Arial" w:cs="Arial"/>
          <w:lang w:val="en-US"/>
        </w:rPr>
        <w:fldChar w:fldCharType="begin">
          <w:fldData xml:space="preserve">PEVuZE5vdGU+PENpdGU+PEF1dGhvcj5Mb2JvPC9BdXRob3I+PFllYXI+MjAxOTwvWWVhcj48UmVj
TnVtPjk8L1JlY051bT48RGlzcGxheVRleHQ+WzI3XTwvRGlzcGxheVRleHQ+PHJlY29yZD48cmVj
LW51bWJlcj45PC9yZWMtbnVtYmVyPjxmb3JlaWduLWtleXM+PGtleSBhcHA9IkVOIiBkYi1pZD0i
NTV4dDV0dzJiMHNzZWJlMnp6MjVzZmF5cDkwZDVyeDJhOTB3IiB0aW1lc3RhbXA9IjE3MTU2MDgy
MjgiPjk8L2tleT48L2ZvcmVpZ24ta2V5cz48cmVmLXR5cGUgbmFtZT0iSm91cm5hbCBBcnRpY2xl
Ij4xNzwvcmVmLXR5cGU+PGNvbnRyaWJ1dG9ycz48YXV0aG9ycz48YXV0aG9yPkxvYm8sIEouPC9h
dXRob3I+PGF1dGhvcj5HaWxsaXMsIEEuIEouIE0uPC9hdXRob3I+PGF1dGhvcj52YW4gZGVuIEJl
cmcsIEEuPC9hdXRob3I+PGF1dGhvcj5Eb3Jzc2VycywgTC4gQy4gSi48L2F1dGhvcj48YXV0aG9y
PkJlbGdlLCBHLjwvYXV0aG9yPjxhdXRob3I+RGllY2ttYW5uLCBLLiBQLjwvYXV0aG9yPjxhdXRo
b3I+Um9lc3QsIEguIFAuPC9hdXRob3I+PGF1dGhvcj52YW4gZGVyIExhYW4sIEwuIEouIFcuPC9h
dXRob3I+PGF1dGhvcj5HaWV0ZW1hLCBKLjwvYXV0aG9yPjxhdXRob3I+SGFtaWx0b24sIFIuIEou
PC9hdXRob3I+PGF1dGhvcj5KZXJvbmltbywgQy48L2F1dGhvcj48YXV0aG9yPkhlbnJpcXVlLCBS
LjwvYXV0aG9yPjxhdXRob3I+U2FsdmF0b3JpLCBELjwvYXV0aG9yPjxhdXRob3I+TG9vaWplbmdh
LCBMLiBILiBKLjwvYXV0aG9yPjwvYXV0aG9ycz48L2NvbnRyaWJ1dG9ycz48YXV0aC1hZGRyZXNz
PlByaW5jZXNzIE1heGltYSBDZW50ZXIgZm9yIFBlZGlhdHJpYyBPbmNvbG9neSwgSGVpZGVsYmVy
Z2xhYW4gMjUsIDM1ODQgQ1MgVXRyZWNodCwgVGhlIE5ldGhlcmxhbmRzLiYjeEQ7RGVwYXJ0bWVu
dCBvZiBQYXRob2xvZ3ksIFBvcnR1Z3Vlc2UgT25jb2xvZ3kgSW5zdGl0dXRlIG9mIFBvcnRvIChJ
UE9QKSwgUi4gRHIuIEFudG9uaW8gQmVybmFyZGlubyBkZSBBbG1laWRhLCA0MjAwLTA3MiBQb3J0
bywgUG9ydHVnYWwuJiN4RDtDYW5jZXIgQmlvbG9neSBhbmQgRXBpZ2VuZXRpY3MgR3JvdXAsIFJl
c2VhcmNoIENlbnRlciBvZiBQb3J0dWd1ZXNlIE9uY29sb2d5IEluc3RpdHV0ZSBvZiBQb3J0byAo
R0VCQyBDSS1JUE9QKSBhbmQgUG9ydG8gQ29tcHJlaGVuc2l2ZSBDYW5jZXIgQ2VudGVyIChQLkND
QyksIFIuIERyLiBBbnRvbmlvIEJlcm5hcmRpbm8gZGUgQWxtZWlkYSwgNDIwMC0wNzIgUG9ydG8s
IFBvcnR1Z2FsLiYjeEQ7RGVwYXJ0bWVudCBvZiBQYXRob2xvZ3kgYW5kIE1vbGVjdWxhciBJbW11
bm9sb2d5LCBJbnN0aXR1dGUgb2YgQmlvbWVkaWNhbCBTY2llbmNlcyBBYmVsIFNhbGF6YXIsIFVu
aXZlcnNpdHkgb2YgUG9ydG8gKElDQkFTLVVQKSwgUnVhIEpvcmdlIFZpdGVyYm8gRmVycmVpcmEg
MjI4LCA0MDUwLTUxMyBQb3J0bywgUG9ydHVnYWwuJiN4RDtEZXBhcnRtZW50IG9mIFBhdGhvbG9n
eSwgTGFiLiBmb3IgRXhwLiBQYXRoby1PbmNvbG9neSAoTEVQTyksIEVyYXNtdXMgTUMtVW5pdmVy
c2l0eSBNZWRpY2FsIENlbnRlciBSb3R0ZXJkYW0sIENhbmNlciBJbnN0aXR1dGUsIEJlLTQzMkEs
IFBPIEJveCAyMDQwLCAzMDAwIENBIFJvdHRlcmRhbSwgVGhlIE5ldGhlcmxhbmRzLiYjeEQ7VW5p
dmVyc2l0eSBCcmVtZW4sIEZhY3VsdHkgb2YgQmlvbG9neSAmYW1wOyBDaGVtaXN0cnksIEJpYmxp
b3RoZWtzdHJhc3NlIDEsIDI4MzU5IEJyZW1lbiwgR2VybWFueS4mI3hEO0RlcGFydG1lbnQgb2Yg
VXJvbG9neSwgSG9kZW50dW1vcnplbnRydW0gSGFtYnVyZywgQXNrbGVwaW9zIEtsaW5payBBbHRv
bmEsIEhhbWJ1cmcsIEdlcm1hbnkgJmFtcDsgRGVwYXJ0bWVudCBvZiBVcm9sb2d5LCBBbGJlcnRp
bmVuIEtyYW5rZW5oYXVzLCBQYXVsIEVocmxpY2ggU3RyYXNzZSAxLCAyMjc2MyBIYW1idXJnLCBH
ZXJtYW55LiYjeEQ7RGVwYXJ0bWVudCBvZiBTdXJnZXJ5LCBFcmFzbXVzIE1DLVVuaXZlcnNpdHkg
TWVkaWNhbCBDZW50ZXIgUm90dGVyZGFtLCBDYW5jZXIgSW5zdGl0dXRlLCBCZS00MzJBLCBQTyBC
b3ggMjA0MCwgMzAwMCBDQSBSb3R0ZXJkYW0sIFRoZSBOZXRoZXJsYW5kcy4mI3hEO1VuaXZlcnNp
dHkgb2YgR3JvbmluZ2VuLCBVbml2ZXJzaXR5IE1lZGljYWwgQ2VudGVyIEdyb25pbmdlbiwgRGVw
YXJ0bWVudCBvZiBNZWRpY2FsIE9uY29sb2d5LCBIYW56ZXBsZWluIDEsIDk3MTMgR1ogR3Jvbmlu
Z2VuLCBUaGUgTmV0aGVybGFuZHMuJiN4RDtEaXZpc2lvbiBvZiBVcm9sb2d5LCBEZXBhcnRtZW50
IG9mIFN1cmdlcnksIFByaW5jZXNzIE1hcmdhcmV0IENhbmNlciBDZW50cmUsIFVuaXZlcnNpdHkg
SGVhbHRoIE5ldHdvcmssIDYxMCBVbml2ZXJzaXR5IEF2ZS4sIDMtMTMwLCBUb3JvbnRvLCBPTiBN
NUcgMk05LCBDYW5hZGEuJiN4RDtDZW50cmFsIExhYm9yYXRvcnkgQW5pbWFsIEZhY2lsaXR5LCBM
ZWlkZW4gVW5pdmVyc2l0eSBNZWRpY2FsIENlbnRlciwgRWludGhvdmVud2VnIDIwLCBMZWlkZW4g
MjMzMyBaQywgVGhlIE5ldGhlcmxhbmRzLiYjeEQ7RGVwYXJ0bWVudCBvZiBQYXRob2Jpb2xvZ3ks
IEFuYXRvbXkgYW5kIFBoeXNpb2xvZ3kgRGl2aXNpb24sIEZhY3VsdHkgb2YgVmV0ZXJpbmFyeSBN
ZWRpY2luZSwgVXRyZWNodCBVbml2ZXJzaXR5LCBZYWxlbGFhbiAxLCAzNTg0IENMIFV0cmVjaHQs
IFRoZSBOZXRoZXJsYW5kcy48L2F1dGgtYWRkcmVzcz48dGl0bGVzPjx0aXRsZT5JZGVudGlmaWNh
dGlvbiBhbmQgVmFsaWRhdGlvbiBNb2RlbCBmb3IgSW5mb3JtYXRpdmUgTGlxdWlkIEJpb3BzeS1C
YXNlZCBtaWNyb1JOQSBCaW9tYXJrZXJzOiBJbnNpZ2h0cyBmcm9tIEdlcm0gQ2VsbCBUdW1vciBJ
biBWaXRybywgSW4gVml2byBhbmQgUGF0aWVudC1EZXJpdmVkIERhdGE8L3RpdGxlPjxzZWNvbmRh
cnktdGl0bGU+Q2VsbHM8L3NlY29uZGFyeS10aXRsZT48L3RpdGxlcz48cGVyaW9kaWNhbD48ZnVs
bC10aXRsZT5DZWxsczwvZnVsbC10aXRsZT48L3BlcmlvZGljYWw+PHZvbHVtZT44PC92b2x1bWU+
PG51bWJlcj4xMjwvbnVtYmVyPjxlZGl0aW9uPjIwMTkxMjE0PC9lZGl0aW9uPjxrZXl3b3Jkcz48
a2V5d29yZD5BZHVsdDwva2V5d29yZD48a2V5d29yZD5BbmltYWxzPC9rZXl3b3JkPjxrZXl3b3Jk
PkJpb21hcmtlcnMsIFR1bW9yL2Jsb29kL2NlcmVicm9zcGluYWwgZmx1aWQvKmdlbmV0aWNzPC9r
ZXl3b3JkPjxrZXl3b3JkPkNlbGwgTGluZSwgVHVtb3I8L2tleXdvcmQ+PGtleXdvcmQ+RGlzZWFz
ZSBNb2RlbHMsIEFuaW1hbDwva2V5d29yZD48a2V5d29yZD5GZW1hbGU8L2tleXdvcmQ+PGtleXdv
cmQ+SHVtYW5zPC9rZXl3b3JkPjxrZXl3b3JkPkxpcXVpZCBCaW9wc3kvbWV0aG9kczwva2V5d29y
ZD48a2V5d29yZD5NYWxlPC9rZXl3b3JkPjxrZXl3b3JkPk1pY2U8L2tleXdvcmQ+PGtleXdvcmQ+
TWljZSwgTnVkZTwva2V5d29yZD48a2V5d29yZD5NaWNyb1JOQXMvYW5hbHlzaXMvKmdlbmV0aWNz
PC9rZXl3b3JkPjxrZXl3b3JkPk1pZGRsZSBBZ2VkPC9rZXl3b3JkPjxrZXl3b3JkPk5lb3BsYXNt
cywgR2VybSBDZWxsIGFuZCBFbWJyeW9uYWwvKmdlbmV0aWNzPC9rZXl3b3JkPjxrZXl3b3JkPlhl
bm9ncmFmdCBNb2RlbCBBbnRpdHVtb3IgQXNzYXlzPC9rZXl3b3JkPjxrZXl3b3JkPmNlbGwgbGlu
ZXM8L2tleXdvcmQ+PGtleXdvcmQ+Z2VybSBjZWxsIHR1bW9yczwva2V5d29yZD48a2V5d29yZD5s
aXF1aWQgYmlvcHNpZXM8L2tleXdvcmQ+PGtleXdvcmQ+bWljcm9STkFzPC9rZXl3b3JkPjxrZXl3
b3JkPm1vdXNlIHhlbm9ncmFmdCBtb2RlbDwva2V5d29yZD48L2tleXdvcmRzPjxkYXRlcz48eWVh
cj4yMDE5PC95ZWFyPjxwdWItZGF0ZXM+PGRhdGU+RGVjIDE0PC9kYXRlPjwvcHViLWRhdGVzPjwv
ZGF0ZXM+PGlzYm4+MjA3My00NDA5IChFbGVjdHJvbmljKSYjeEQ7MjA3My00NDA5IChMaW5raW5n
KTwvaXNibj48YWNjZXNzaW9uLW51bT4zMTg0NzM5NDwvYWNjZXNzaW9uLW51bT48dXJscz48cmVs
YXRlZC11cmxzPjx1cmw+aHR0cHM6Ly93d3cubmNiaS5ubG0ubmloLmdvdi9wdWJtZWQvMzE4NDcz
OTQ8L3VybD48L3JlbGF0ZWQtdXJscz48L3VybHM+PGN1c3RvbTE+S1BEIGFuZCBHQiBib3RoIHBv
c3Nlc3MgMTIuOCUgb3duZXJzaGlwIHNoYXJlcyBvZiBtaVJkZXRlY3QgR21iSCBjb21wYW55LCBC
cmVtZW4uIFRoZSByZW1haW5pbmcgYXV0aG9ycyBkZWNsYXJlIHRoYXQgdGhleSBoYXZlIG5vIGNv
bXBldGluZyBpbnRlcmVzdHMuPC9jdXN0b20xPjxjdXN0b20yPlBNQzY5NTI3OTQ8L2N1c3RvbTI+
PGVsZWN0cm9uaWMtcmVzb3VyY2UtbnVtPjEwLjMzOTAvY2VsbHM4MTIxNjM3PC9lbGVjdHJvbmlj
LXJlc291cmNlLW51bT48cmVtb3RlLWRhdGFiYXNlLW5hbWU+TWVkbGluZTwvcmVtb3RlLWRhdGFi
YXNlLW5hbWU+PHJlbW90ZS1kYXRhYmFzZS1wcm92aWRlcj5OTE08L3JlbW90ZS1kYXRhYmFzZS1w
cm92aWRlcj48L3JlY29yZD48L0NpdGU+PC9FbmROb3RlPn==
</w:fldData>
        </w:fldChar>
      </w:r>
      <w:r w:rsidR="005E66EA" w:rsidRPr="000779DB">
        <w:rPr>
          <w:rFonts w:ascii="Arial" w:hAnsi="Arial" w:cs="Arial"/>
          <w:lang w:val="en-US"/>
        </w:rPr>
        <w:instrText xml:space="preserve"> ADDIN EN.CITE.DATA </w:instrText>
      </w:r>
      <w:r w:rsidR="005E66EA" w:rsidRPr="000779DB">
        <w:rPr>
          <w:rFonts w:ascii="Arial" w:hAnsi="Arial" w:cs="Arial"/>
          <w:lang w:val="en-US"/>
        </w:rPr>
      </w:r>
      <w:r w:rsidR="005E66EA" w:rsidRPr="000779DB">
        <w:rPr>
          <w:rFonts w:ascii="Arial" w:hAnsi="Arial" w:cs="Arial"/>
          <w:lang w:val="en-US"/>
        </w:rPr>
        <w:fldChar w:fldCharType="end"/>
      </w:r>
      <w:r w:rsidR="00FA6194" w:rsidRPr="000779DB">
        <w:rPr>
          <w:rFonts w:ascii="Arial" w:hAnsi="Arial" w:cs="Arial"/>
          <w:lang w:val="en-US"/>
        </w:rPr>
        <w:fldChar w:fldCharType="separate"/>
      </w:r>
      <w:r w:rsidR="005E66EA" w:rsidRPr="000779DB">
        <w:rPr>
          <w:rFonts w:ascii="Arial" w:hAnsi="Arial" w:cs="Arial"/>
          <w:noProof/>
          <w:lang w:val="en-US"/>
        </w:rPr>
        <w:t>[27]</w:t>
      </w:r>
      <w:r w:rsidR="00FA6194" w:rsidRPr="000779DB">
        <w:rPr>
          <w:rFonts w:ascii="Arial" w:hAnsi="Arial" w:cs="Arial"/>
          <w:lang w:val="en-US"/>
        </w:rPr>
        <w:fldChar w:fldCharType="end"/>
      </w:r>
      <w:r w:rsidR="0063101A" w:rsidRPr="000779DB">
        <w:rPr>
          <w:rFonts w:ascii="Arial" w:hAnsi="Arial" w:cs="Arial"/>
          <w:lang w:val="en-US"/>
        </w:rPr>
        <w:t>.</w:t>
      </w:r>
      <w:r w:rsidRPr="000779DB">
        <w:rPr>
          <w:rFonts w:ascii="Arial" w:hAnsi="Arial" w:cs="Arial"/>
          <w:lang w:val="en-US"/>
        </w:rPr>
        <w:t xml:space="preserve"> EVs are known to contain a diverse array of cargo, including miRNAs, that can be transferred to other cells and induce phenotypic changes, being involved in processes such as pregnancy, embryonic development and cell differentiation and fate commitment </w:t>
      </w:r>
      <w:r w:rsidRPr="000779DB">
        <w:rPr>
          <w:rFonts w:ascii="Arial" w:hAnsi="Arial" w:cs="Arial"/>
          <w:lang w:val="en-US"/>
        </w:rPr>
        <w:fldChar w:fldCharType="begin">
          <w:fldData xml:space="preserve">PEVuZE5vdGU+PENpdGU+PEF1dGhvcj5IdXI8L0F1dGhvcj48WWVhcj4yMDIwPC9ZZWFyPjxSZWNO
dW0+MTYxPC9SZWNOdW0+PERpc3BsYXlUZXh0Pls2MS02M108L0Rpc3BsYXlUZXh0PjxyZWNvcmQ+
PHJlYy1udW1iZXI+MTYxPC9yZWMtbnVtYmVyPjxmb3JlaWduLWtleXM+PGtleSBhcHA9IkVOIiBk
Yi1pZD0iNTV4dDV0dzJiMHNzZWJlMnp6MjVzZmF5cDkwZDVyeDJhOTB3IiB0aW1lc3RhbXA9IjE3
NDE3OTQxMDUiPjE2MTwva2V5PjwvZm9yZWlnbi1rZXlzPjxyZWYtdHlwZSBuYW1lPSJKb3VybmFs
IEFydGljbGUiPjE3PC9yZWYtdHlwZT48Y29udHJpYnV0b3JzPjxhdXRob3JzPjxhdXRob3I+SHVy
LCBZLiBILjwvYXV0aG9yPjxhdXRob3I+Q2VyaW9uZSwgUi4gQS48L2F1dGhvcj48YXV0aG9yPkFu
dG9ueWFrLCBNLiBBLjwvYXV0aG9yPjwvYXV0aG9ycz48L2NvbnRyaWJ1dG9ycz48YXV0aC1hZGRy
ZXNzPkRlcGFydG1lbnQgb2YgTW9sZWN1bGFyIE1lZGljaW5lLCBDb3JuZWxsIFVuaXZlcnNpdHks
IEl0aGFjYSwgTmV3IFlvcmsuJiN4RDtEZXBhcnRtZW50IG9mIENoZW1pc3RyeSBhbmQgQ2hlbWlj
YWwgQmlvbG9neSwgQ29ybmVsbCBVbml2ZXJzaXR5LCBJdGhhY2EsIE5ldyBZb3JrLjwvYXV0aC1h
ZGRyZXNzPjx0aXRsZXM+PHRpdGxlPkV4dHJhY2VsbHVsYXIgdmVzaWNsZXMgYW5kIHRoZWlyIHJv
bGVzIGluIHN0ZW0gY2VsbCBiaW9sb2d5PC90aXRsZT48c2Vjb25kYXJ5LXRpdGxlPlN0ZW0gQ2Vs
bHM8L3NlY29uZGFyeS10aXRsZT48L3RpdGxlcz48cGVyaW9kaWNhbD48ZnVsbC10aXRsZT5TdGVt
IENlbGxzPC9mdWxsLXRpdGxlPjwvcGVyaW9kaWNhbD48cGFnZXM+NDY5LTQ3NjwvcGFnZXM+PHZv
bHVtZT4zODwvdm9sdW1lPjxudW1iZXI+NDwvbnVtYmVyPjxlZGl0aW9uPjIwMjAwMTEwPC9lZGl0
aW9uPjxrZXl3b3Jkcz48a2V5d29yZD5FeHRyYWNlbGx1bGFyIFZlc2ljbGVzLyptZXRhYm9saXNt
PC9rZXl3b3JkPjxrZXl3b3JkPkh1bWFuczwva2V5d29yZD48a2V5d29yZD5SZWdlbmVyYXRpdmUg
TWVkaWNpbmUvKm1ldGhvZHM8L2tleXdvcmQ+PGtleXdvcmQ+U3RlbSBDZWxscy8qbWV0YWJvbGlz
bTwva2V5d29yZD48a2V5d29yZD5jZWxsIGJpb2xvZ3k8L2tleXdvcmQ+PGtleXdvcmQ+Y2VsbCBp
bnRlcmFjdGlvbnM8L2tleXdvcmQ+PGtleXdvcmQ+Y2VsbCBzaWduYWxpbmc8L2tleXdvcmQ+PGtl
eXdvcmQ+Y2VsbHVsYXIgdGhlcmFweTwva2V5d29yZD48a2V5d29yZD5kaWZmZXJlbnRpYXRpb248
L2tleXdvcmQ+PGtleXdvcmQ+ZW1icnlvbmljIHN0ZW0gY2VsbHM8L2tleXdvcmQ+PGtleXdvcmQ+
aW5kdWNlZCBwbHVyaXBvdGVudCBzdGVtIGNlbGxzPC9rZXl3b3JkPjxrZXl3b3JkPm1lc2VuY2h5
bWFsIHN0ZW0gY2VsbHM8L2tleXdvcmQ+PC9rZXl3b3Jkcz48ZGF0ZXM+PHllYXI+MjAyMDwveWVh
cj48cHViLWRhdGVzPjxkYXRlPkFwcjwvZGF0ZT48L3B1Yi1kYXRlcz48L2RhdGVzPjxpc2JuPjE1
NDktNDkxOCAoRWxlY3Ryb25pYykmI3hEOzEwNjYtNTA5OSAoUHJpbnQpJiN4RDsxMDY2LTUwOTkg
KExpbmtpbmcpPC9pc2JuPjxhY2Nlc3Npb24tbnVtPjMxODI4OTI0PC9hY2Nlc3Npb24tbnVtPjx1
cmxzPjxyZWxhdGVkLXVybHM+PHVybD5odHRwczovL3d3dy5uY2JpLm5sbS5uaWguZ292L3B1Ym1l
ZC8zMTgyODkyNDwvdXJsPjwvcmVsYXRlZC11cmxzPjwvdXJscz48Y3VzdG9tMT5EaXNjbG9zdXJl
IG9mIFBvdGVudGlhbCBDb25mbGljdHMgb2YgSW50ZXJlc3QgVGhlIGF1dGhvcnMgaW5kaWNhdGVk
IG5vIHBvdGVudGlhbCBjb25mbGljdHMgb2YgaW50ZXJlc3QuPC9jdXN0b20xPjxjdXN0b20yPlBN
Qzc3MDM4MzU8L2N1c3RvbTI+PGVsZWN0cm9uaWMtcmVzb3VyY2UtbnVtPjEwLjEwMDIvc3RlbS4z
MTQwPC9lbGVjdHJvbmljLXJlc291cmNlLW51bT48cmVtb3RlLWRhdGFiYXNlLW5hbWU+TWVkbGlu
ZTwvcmVtb3RlLWRhdGFiYXNlLW5hbWU+PHJlbW90ZS1kYXRhYmFzZS1wcm92aWRlcj5OTE08L3Jl
bW90ZS1kYXRhYmFzZS1wcm92aWRlcj48L3JlY29yZD48L0NpdGU+PENpdGU+PEF1dGhvcj5LdXJp
YW48L0F1dGhvcj48WWVhcj4yMDE5PC9ZZWFyPjxSZWNOdW0+MTYyPC9SZWNOdW0+PHJlY29yZD48
cmVjLW51bWJlcj4xNjI8L3JlYy1udW1iZXI+PGZvcmVpZ24ta2V5cz48a2V5IGFwcD0iRU4iIGRi
LWlkPSI1NXh0NXR3MmIwc3NlYmUyenoyNXNmYXlwOTBkNXJ4MmE5MHciIHRpbWVzdGFtcD0iMTc0
MTc5NDMzNiI+MTYyPC9rZXk+PC9mb3JlaWduLWtleXM+PHJlZi10eXBlIG5hbWU9IkpvdXJuYWwg
QXJ0aWNsZSI+MTc8L3JlZi10eXBlPjxjb250cmlidXRvcnM+PGF1dGhvcnM+PGF1dGhvcj5LdXJp
YW4sIE4uIEsuPC9hdXRob3I+PGF1dGhvcj5Nb2RpLCBELjwvYXV0aG9yPjwvYXV0aG9ycz48L2Nv
bnRyaWJ1dG9ycz48YXV0aC1hZGRyZXNzPk1vbGVjdWxhciBhbmQgQ2VsbHVsYXIgQmlvbG9neSBM
YWJvcmF0b3J5LCBJbmRpYW4gQ291bmNpbCBvZiBNZWRpY2FsIFJlc2VhcmNoLCBOYXRpb25hbCBJ
bnN0aXR1dGUgZm9yIFJlc2VhcmNoIGluIFJlcHJvZHVjdGl2ZSBIZWFsdGgsIE11bWJhaSwgNDAw
MDEyLCBJbmRpYS4mI3hEO01vbGVjdWxhciBhbmQgQ2VsbHVsYXIgQmlvbG9neSBMYWJvcmF0b3J5
LCBJbmRpYW4gQ291bmNpbCBvZiBNZWRpY2FsIFJlc2VhcmNoLCBOYXRpb25hbCBJbnN0aXR1dGUg
Zm9yIFJlc2VhcmNoIGluIFJlcHJvZHVjdGl2ZSBIZWFsdGgsIE11bWJhaSwgNDAwMDEyLCBJbmRp
YS4gZGVlcGFrbm1vZGlAeWFob28uY29tLjwvYXV0aC1hZGRyZXNzPjx0aXRsZXM+PHRpdGxlPkV4
dHJhY2VsbHVsYXIgdmVzaWNsZSBtZWRpYXRlZCBlbWJyeW8tZW5kb21ldHJpYWwgY3Jvc3MgdGFs
ayBkdXJpbmcgaW1wbGFudGF0aW9uIGFuZCBpbiBwcmVnbmFuY3k8L3RpdGxlPjxzZWNvbmRhcnkt
dGl0bGU+SiBBc3Npc3QgUmVwcm9kIEdlbmV0PC9zZWNvbmRhcnktdGl0bGU+PC90aXRsZXM+PHBl
cmlvZGljYWw+PGZ1bGwtdGl0bGU+SiBBc3Npc3QgUmVwcm9kIEdlbmV0PC9mdWxsLXRpdGxlPjwv
cGVyaW9kaWNhbD48cGFnZXM+MTg5LTE5ODwvcGFnZXM+PHZvbHVtZT4zNjwvdm9sdW1lPjxudW1i
ZXI+MjwvbnVtYmVyPjxlZGl0aW9uPjIwMTgxMDI1PC9lZGl0aW9uPjxrZXl3b3Jkcz48a2V5d29y
ZD5DZWxsIE1vdmVtZW50L2dlbmV0aWNzPC9rZXl3b3JkPjxrZXl3b3JkPkVtYnJ5byBJbXBsYW50
YXRpb24vKmdlbmV0aWNzPC9rZXl3b3JkPjxrZXl3b3JkPkVuZG9tZXRyaXVtL2dyb3d0aCAmYW1w
OyBkZXZlbG9wbWVudC8qbWV0YWJvbGlzbTwva2V5d29yZD48a2V5d29yZD5FeG9zb21lcy8qZ2Vu
ZXRpY3M8L2tleXdvcmQ+PGtleXdvcmQ+RXh0cmFjZWxsdWxhciBWZXNpY2xlcy8qZ2VuZXRpY3M8
L2tleXdvcmQ+PGtleXdvcmQ+RmVtYWxlPC9rZXl3b3JkPjxrZXl3b3JkPkdlbmUgRXhwcmVzc2lv
biBSZWd1bGF0aW9uLCBEZXZlbG9wbWVudGFsL2dlbmV0aWNzPC9rZXl3b3JkPjxrZXl3b3JkPkh1
bWFuczwva2V5d29yZD48a2V5d29yZD5QbGFjZW50YS9tZXRhYm9saXNtPC9rZXl3b3JkPjxrZXl3
b3JkPlByZWduYW5jeTwva2V5d29yZD48a2V5d29yZD5TaWduYWwgVHJhbnNkdWN0aW9uL2dlbmV0
aWNzPC9rZXl3b3JkPjxrZXl3b3JkPlRyb3Bob2JsYXN0cy9tZXRhYm9saXNtPC9rZXl3b3JkPjxr
ZXl3b3JkPkNyb3NzIHRhbGs8L2tleXdvcmQ+PGtleXdvcmQ+RW1icnlvPC9rZXl3b3JkPjxrZXl3
b3JkPkV4b3NvbWVzPC9rZXl3b3JkPjxrZXl3b3JkPkV4dHJhY2VsbHVsYXIgdmVzaWNsZXM8L2tl
eXdvcmQ+PGtleXdvcmQ+SW1wbGFudGF0aW9uPC9rZXl3b3JkPjxrZXl3b3JkPkluZmVjdGlvbjwv
a2V5d29yZD48L2tleXdvcmRzPjxkYXRlcz48eWVhcj4yMDE5PC95ZWFyPjxwdWItZGF0ZXM+PGRh
dGU+RmViPC9kYXRlPjwvcHViLWRhdGVzPjwvZGF0ZXM+PGlzYm4+MTU3My03MzMwIChFbGVjdHJv
bmljKSYjeEQ7MTA1OC0wNDY4IChQcmludCkmI3hEOzEwNTgtMDQ2OCAoTGlua2luZyk8L2lzYm4+
PGFjY2Vzc2lvbi1udW0+MzAzNjIwNTc8L2FjY2Vzc2lvbi1udW0+PHVybHM+PHJlbGF0ZWQtdXJs
cz48dXJsPmh0dHBzOi8vd3d3Lm5jYmkubmxtLm5paC5nb3YvcHVibWVkLzMwMzYyMDU3PC91cmw+
PC9yZWxhdGVkLXVybHM+PC91cmxzPjxjdXN0b20yPlBNQzY0MjA1Mzc8L2N1c3RvbTI+PGVsZWN0
cm9uaWMtcmVzb3VyY2UtbnVtPjEwLjEwMDcvczEwODE1LTAxOC0xMzQzLXg8L2VsZWN0cm9uaWMt
cmVzb3VyY2UtbnVtPjxyZW1vdGUtZGF0YWJhc2UtbmFtZT5NZWRsaW5lPC9yZW1vdGUtZGF0YWJh
c2UtbmFtZT48cmVtb3RlLWRhdGFiYXNlLXByb3ZpZGVyPk5MTTwvcmVtb3RlLWRhdGFiYXNlLXBy
b3ZpZGVyPjwvcmVjb3JkPjwvQ2l0ZT48Q2l0ZT48QXV0aG9yPkthdHNtYW48L0F1dGhvcj48WWVh
cj4yMDEyPC9ZZWFyPjxSZWNOdW0+MTYzPC9SZWNOdW0+PHJlY29yZD48cmVjLW51bWJlcj4xNjM8
L3JlYy1udW1iZXI+PGZvcmVpZ24ta2V5cz48a2V5IGFwcD0iRU4iIGRiLWlkPSI1NXh0NXR3MmIw
c3NlYmUyenoyNXNmYXlwOTBkNXJ4MmE5MHciIHRpbWVzdGFtcD0iMTc0MTc5NDM3OSI+MTYzPC9r
ZXk+PC9mb3JlaWduLWtleXM+PHJlZi10eXBlIG5hbWU9IkpvdXJuYWwgQXJ0aWNsZSI+MTc8L3Jl
Zi10eXBlPjxjb250cmlidXRvcnM+PGF1dGhvcnM+PGF1dGhvcj5LYXRzbWFuLCBELjwvYXV0aG9y
PjxhdXRob3I+U3RhY2twb2xlLCBFLiBKLjwvYXV0aG9yPjxhdXRob3I+RG9taW4sIEQuIFIuPC9h
dXRob3I+PGF1dGhvcj5GYXJiZXIsIEQuIEIuPC9hdXRob3I+PC9hdXRob3JzPjwvY29udHJpYnV0
b3JzPjxhdXRoLWFkZHJlc3M+SnVsZXMgU3RlaW4gRXllIEluc3RpdHV0ZSBhbmQgRGVwYXJ0bWVu
dCBvZiBPcGh0aGFsbW9sb2d5LCBVbml2ZXJzaXR5IG9mIENhbGlmb3JuaWEgTG9zIEFuZ2VsZXMs
IExvcyBBbmdlbGVzLCBDQSwgVVNBLjwvYXV0aC1hZGRyZXNzPjx0aXRsZXM+PHRpdGxlPkVtYnJ5
b25pYyBzdGVtIGNlbGwtZGVyaXZlZCBtaWNyb3Zlc2ljbGVzIGluZHVjZSBnZW5lIGV4cHJlc3Np
b24gY2hhbmdlcyBpbiBNdWxsZXIgY2VsbHMgb2YgdGhlIHJldGluYTwvdGl0bGU+PHNlY29uZGFy
eS10aXRsZT5QTG9TIE9uZTwvc2Vjb25kYXJ5LXRpdGxlPjwvdGl0bGVzPjxwZXJpb2RpY2FsPjxm
dWxsLXRpdGxlPlBMb1MgT25lPC9mdWxsLXRpdGxlPjwvcGVyaW9kaWNhbD48cGFnZXM+ZTUwNDE3
PC9wYWdlcz48dm9sdW1lPjc8L3ZvbHVtZT48bnVtYmVyPjExPC9udW1iZXI+PGVkaXRpb24+MjAx
MjExMzA8L2VkaXRpb24+PGtleXdvcmRzPjxrZXl3b3JkPkFuaW1hbHM8L2tleXdvcmQ+PGtleXdv
cmQ+QmlvbWFya2Vycy9tZXRhYm9saXNtPC9rZXl3b3JkPjxrZXl3b3JkPkNlbGwgRGlmZmVyZW50
aWF0aW9uPC9rZXl3b3JkPjxrZXl3b3JkPkNlbGwgTGluZTwva2V5d29yZD48a2V5d29yZD5DZWxs
IFByb2xpZmVyYXRpb248L2tleXdvcmQ+PGtleXdvcmQ+Q2VsbCBTaGFwZTwva2V5d29yZD48a2V5
d29yZD5DeXRvcGxhc21pYyBWZXNpY2xlcy8qY2hlbWlzdHJ5L21ldGFib2xpc208L2tleXdvcmQ+
PGtleXdvcmQ+RW1icnlvbmljIFN0ZW0gQ2VsbHMvY3l0b2xvZ3kvKm1ldGFib2xpc208L2tleXdv
cmQ+PGtleXdvcmQ+RXllIFByb3RlaW5zL2dlbmV0aWNzL21ldGFib2xpc208L2tleXdvcmQ+PGtl
eXdvcmQ+KkdlbmUgRXhwcmVzc2lvbiBSZWd1bGF0aW9uPC9rZXl3b3JkPjxrZXl3b3JkPkh1bWFu
czwva2V5d29yZD48a2V5d29yZD5NaWNlPC9rZXl3b3JkPjxrZXl3b3JkPk1pY3JvUk5Bcy9nZW5l
dGljcy9tZXRhYm9saXNtPC9rZXl3b3JkPjxrZXl3b3JkPk9jdGFtZXIgVHJhbnNjcmlwdGlvbiBG
YWN0b3ItMy9nZW5ldGljcy9tZXRhYm9saXNtPC9rZXl3b3JkPjxrZXl3b3JkPk9saWdvbnVjbGVv
dGlkZSBBcnJheSBTZXF1ZW5jZSBBbmFseXNpczwva2V5d29yZD48a2V5d29yZD5QaG90b3JlY2Vw
dG9yIENlbGxzLCBWZXJ0ZWJyYXRlL21ldGFib2xpc208L2tleXdvcmQ+PGtleXdvcmQ+UGx1cmlw
b3RlbnQgU3RlbSBDZWxscy9jeXRvbG9neS8qbWV0YWJvbGlzbTwva2V5d29yZD48a2V5d29yZD5S
TkEsIE1lc3Nlbmdlci8qZ2VuZXRpY3MvbWV0YWJvbGlzbTwva2V5d29yZD48a2V5d29yZD5SZXRp
bmEvY3l0b2xvZ3kvKm1ldGFib2xpc208L2tleXdvcmQ+PGtleXdvcmQ+U09YQjEgVHJhbnNjcmlw
dGlvbiBGYWN0b3JzL2dlbmV0aWNzL21ldGFib2xpc208L2tleXdvcmQ+PGtleXdvcmQ+U2lnbmFs
IFRyYW5zZHVjdGlvbjwva2V5d29yZD48L2tleXdvcmRzPjxkYXRlcz48eWVhcj4yMDEyPC95ZWFy
PjwvZGF0ZXM+PGlzYm4+MTkzMi02MjAzIChFbGVjdHJvbmljKSYjeEQ7MTkzMi02MjAzIChMaW5r
aW5nKTwvaXNibj48YWNjZXNzaW9uLW51bT4yMzIyNjI4MTwvYWNjZXNzaW9uLW51bT48dXJscz48
cmVsYXRlZC11cmxzPjx1cmw+aHR0cHM6Ly93d3cubmNiaS5ubG0ubmloLmdvdi9wdWJtZWQvMjMy
MjYyODE8L3VybD48L3JlbGF0ZWQtdXJscz48L3VybHM+PGN1c3RvbTE+Q29tcGV0aW5nIEludGVy
ZXN0czogVGhlIGF1dGhvcnMgaGF2ZSBkZWNsYXJlZCB0aGF0IG5vIGNvbXBldGluZyBpbnRlcmVz
dHMgZXhpc3QuPC9jdXN0b20xPjxjdXN0b20yPlBNQzM1MTE1NTM8L2N1c3RvbTI+PGVsZWN0cm9u
aWMtcmVzb3VyY2UtbnVtPjEwLjEzNzEvam91cm5hbC5wb25lLjAwNTA0MTc8L2VsZWN0cm9uaWMt
cmVzb3VyY2UtbnVtPjxyZW1vdGUtZGF0YWJhc2UtbmFtZT5NZWRsaW5lPC9yZW1vdGUtZGF0YWJh
c2UtbmFtZT48cmVtb3RlLWRhdGFiYXNlLXByb3ZpZGVyPk5MTTwvcmVtb3RlLWRhdGFiYXNlLXBy
b3ZpZGVyPjwvcmVjb3JkPjwvQ2l0ZT48L0VuZE5vdGU+
</w:fldData>
        </w:fldChar>
      </w:r>
      <w:r w:rsidR="005E66EA" w:rsidRPr="000779DB">
        <w:rPr>
          <w:rFonts w:ascii="Arial" w:hAnsi="Arial" w:cs="Arial"/>
          <w:lang w:val="en-US"/>
        </w:rPr>
        <w:instrText xml:space="preserve"> ADDIN EN.CITE </w:instrText>
      </w:r>
      <w:r w:rsidR="005E66EA" w:rsidRPr="000779DB">
        <w:rPr>
          <w:rFonts w:ascii="Arial" w:hAnsi="Arial" w:cs="Arial"/>
          <w:lang w:val="en-US"/>
        </w:rPr>
        <w:fldChar w:fldCharType="begin">
          <w:fldData xml:space="preserve">PEVuZE5vdGU+PENpdGU+PEF1dGhvcj5IdXI8L0F1dGhvcj48WWVhcj4yMDIwPC9ZZWFyPjxSZWNO
dW0+MTYxPC9SZWNOdW0+PERpc3BsYXlUZXh0Pls2MS02M108L0Rpc3BsYXlUZXh0PjxyZWNvcmQ+
PHJlYy1udW1iZXI+MTYxPC9yZWMtbnVtYmVyPjxmb3JlaWduLWtleXM+PGtleSBhcHA9IkVOIiBk
Yi1pZD0iNTV4dDV0dzJiMHNzZWJlMnp6MjVzZmF5cDkwZDVyeDJhOTB3IiB0aW1lc3RhbXA9IjE3
NDE3OTQxMDUiPjE2MTwva2V5PjwvZm9yZWlnbi1rZXlzPjxyZWYtdHlwZSBuYW1lPSJKb3VybmFs
IEFydGljbGUiPjE3PC9yZWYtdHlwZT48Y29udHJpYnV0b3JzPjxhdXRob3JzPjxhdXRob3I+SHVy
LCBZLiBILjwvYXV0aG9yPjxhdXRob3I+Q2VyaW9uZSwgUi4gQS48L2F1dGhvcj48YXV0aG9yPkFu
dG9ueWFrLCBNLiBBLjwvYXV0aG9yPjwvYXV0aG9ycz48L2NvbnRyaWJ1dG9ycz48YXV0aC1hZGRy
ZXNzPkRlcGFydG1lbnQgb2YgTW9sZWN1bGFyIE1lZGljaW5lLCBDb3JuZWxsIFVuaXZlcnNpdHks
IEl0aGFjYSwgTmV3IFlvcmsuJiN4RDtEZXBhcnRtZW50IG9mIENoZW1pc3RyeSBhbmQgQ2hlbWlj
YWwgQmlvbG9neSwgQ29ybmVsbCBVbml2ZXJzaXR5LCBJdGhhY2EsIE5ldyBZb3JrLjwvYXV0aC1h
ZGRyZXNzPjx0aXRsZXM+PHRpdGxlPkV4dHJhY2VsbHVsYXIgdmVzaWNsZXMgYW5kIHRoZWlyIHJv
bGVzIGluIHN0ZW0gY2VsbCBiaW9sb2d5PC90aXRsZT48c2Vjb25kYXJ5LXRpdGxlPlN0ZW0gQ2Vs
bHM8L3NlY29uZGFyeS10aXRsZT48L3RpdGxlcz48cGVyaW9kaWNhbD48ZnVsbC10aXRsZT5TdGVt
IENlbGxzPC9mdWxsLXRpdGxlPjwvcGVyaW9kaWNhbD48cGFnZXM+NDY5LTQ3NjwvcGFnZXM+PHZv
bHVtZT4zODwvdm9sdW1lPjxudW1iZXI+NDwvbnVtYmVyPjxlZGl0aW9uPjIwMjAwMTEwPC9lZGl0
aW9uPjxrZXl3b3Jkcz48a2V5d29yZD5FeHRyYWNlbGx1bGFyIFZlc2ljbGVzLyptZXRhYm9saXNt
PC9rZXl3b3JkPjxrZXl3b3JkPkh1bWFuczwva2V5d29yZD48a2V5d29yZD5SZWdlbmVyYXRpdmUg
TWVkaWNpbmUvKm1ldGhvZHM8L2tleXdvcmQ+PGtleXdvcmQ+U3RlbSBDZWxscy8qbWV0YWJvbGlz
bTwva2V5d29yZD48a2V5d29yZD5jZWxsIGJpb2xvZ3k8L2tleXdvcmQ+PGtleXdvcmQ+Y2VsbCBp
bnRlcmFjdGlvbnM8L2tleXdvcmQ+PGtleXdvcmQ+Y2VsbCBzaWduYWxpbmc8L2tleXdvcmQ+PGtl
eXdvcmQ+Y2VsbHVsYXIgdGhlcmFweTwva2V5d29yZD48a2V5d29yZD5kaWZmZXJlbnRpYXRpb248
L2tleXdvcmQ+PGtleXdvcmQ+ZW1icnlvbmljIHN0ZW0gY2VsbHM8L2tleXdvcmQ+PGtleXdvcmQ+
aW5kdWNlZCBwbHVyaXBvdGVudCBzdGVtIGNlbGxzPC9rZXl3b3JkPjxrZXl3b3JkPm1lc2VuY2h5
bWFsIHN0ZW0gY2VsbHM8L2tleXdvcmQ+PC9rZXl3b3Jkcz48ZGF0ZXM+PHllYXI+MjAyMDwveWVh
cj48cHViLWRhdGVzPjxkYXRlPkFwcjwvZGF0ZT48L3B1Yi1kYXRlcz48L2RhdGVzPjxpc2JuPjE1
NDktNDkxOCAoRWxlY3Ryb25pYykmI3hEOzEwNjYtNTA5OSAoUHJpbnQpJiN4RDsxMDY2LTUwOTkg
KExpbmtpbmcpPC9pc2JuPjxhY2Nlc3Npb24tbnVtPjMxODI4OTI0PC9hY2Nlc3Npb24tbnVtPjx1
cmxzPjxyZWxhdGVkLXVybHM+PHVybD5odHRwczovL3d3dy5uY2JpLm5sbS5uaWguZ292L3B1Ym1l
ZC8zMTgyODkyNDwvdXJsPjwvcmVsYXRlZC11cmxzPjwvdXJscz48Y3VzdG9tMT5EaXNjbG9zdXJl
IG9mIFBvdGVudGlhbCBDb25mbGljdHMgb2YgSW50ZXJlc3QgVGhlIGF1dGhvcnMgaW5kaWNhdGVk
IG5vIHBvdGVudGlhbCBjb25mbGljdHMgb2YgaW50ZXJlc3QuPC9jdXN0b20xPjxjdXN0b20yPlBN
Qzc3MDM4MzU8L2N1c3RvbTI+PGVsZWN0cm9uaWMtcmVzb3VyY2UtbnVtPjEwLjEwMDIvc3RlbS4z
MTQwPC9lbGVjdHJvbmljLXJlc291cmNlLW51bT48cmVtb3RlLWRhdGFiYXNlLW5hbWU+TWVkbGlu
ZTwvcmVtb3RlLWRhdGFiYXNlLW5hbWU+PHJlbW90ZS1kYXRhYmFzZS1wcm92aWRlcj5OTE08L3Jl
bW90ZS1kYXRhYmFzZS1wcm92aWRlcj48L3JlY29yZD48L0NpdGU+PENpdGU+PEF1dGhvcj5LdXJp
YW48L0F1dGhvcj48WWVhcj4yMDE5PC9ZZWFyPjxSZWNOdW0+MTYyPC9SZWNOdW0+PHJlY29yZD48
cmVjLW51bWJlcj4xNjI8L3JlYy1udW1iZXI+PGZvcmVpZ24ta2V5cz48a2V5IGFwcD0iRU4iIGRi
LWlkPSI1NXh0NXR3MmIwc3NlYmUyenoyNXNmYXlwOTBkNXJ4MmE5MHciIHRpbWVzdGFtcD0iMTc0
MTc5NDMzNiI+MTYyPC9rZXk+PC9mb3JlaWduLWtleXM+PHJlZi10eXBlIG5hbWU9IkpvdXJuYWwg
QXJ0aWNsZSI+MTc8L3JlZi10eXBlPjxjb250cmlidXRvcnM+PGF1dGhvcnM+PGF1dGhvcj5LdXJp
YW4sIE4uIEsuPC9hdXRob3I+PGF1dGhvcj5Nb2RpLCBELjwvYXV0aG9yPjwvYXV0aG9ycz48L2Nv
bnRyaWJ1dG9ycz48YXV0aC1hZGRyZXNzPk1vbGVjdWxhciBhbmQgQ2VsbHVsYXIgQmlvbG9neSBM
YWJvcmF0b3J5LCBJbmRpYW4gQ291bmNpbCBvZiBNZWRpY2FsIFJlc2VhcmNoLCBOYXRpb25hbCBJ
bnN0aXR1dGUgZm9yIFJlc2VhcmNoIGluIFJlcHJvZHVjdGl2ZSBIZWFsdGgsIE11bWJhaSwgNDAw
MDEyLCBJbmRpYS4mI3hEO01vbGVjdWxhciBhbmQgQ2VsbHVsYXIgQmlvbG9neSBMYWJvcmF0b3J5
LCBJbmRpYW4gQ291bmNpbCBvZiBNZWRpY2FsIFJlc2VhcmNoLCBOYXRpb25hbCBJbnN0aXR1dGUg
Zm9yIFJlc2VhcmNoIGluIFJlcHJvZHVjdGl2ZSBIZWFsdGgsIE11bWJhaSwgNDAwMDEyLCBJbmRp
YS4gZGVlcGFrbm1vZGlAeWFob28uY29tLjwvYXV0aC1hZGRyZXNzPjx0aXRsZXM+PHRpdGxlPkV4
dHJhY2VsbHVsYXIgdmVzaWNsZSBtZWRpYXRlZCBlbWJyeW8tZW5kb21ldHJpYWwgY3Jvc3MgdGFs
ayBkdXJpbmcgaW1wbGFudGF0aW9uIGFuZCBpbiBwcmVnbmFuY3k8L3RpdGxlPjxzZWNvbmRhcnkt
dGl0bGU+SiBBc3Npc3QgUmVwcm9kIEdlbmV0PC9zZWNvbmRhcnktdGl0bGU+PC90aXRsZXM+PHBl
cmlvZGljYWw+PGZ1bGwtdGl0bGU+SiBBc3Npc3QgUmVwcm9kIEdlbmV0PC9mdWxsLXRpdGxlPjwv
cGVyaW9kaWNhbD48cGFnZXM+MTg5LTE5ODwvcGFnZXM+PHZvbHVtZT4zNjwvdm9sdW1lPjxudW1i
ZXI+MjwvbnVtYmVyPjxlZGl0aW9uPjIwMTgxMDI1PC9lZGl0aW9uPjxrZXl3b3Jkcz48a2V5d29y
ZD5DZWxsIE1vdmVtZW50L2dlbmV0aWNzPC9rZXl3b3JkPjxrZXl3b3JkPkVtYnJ5byBJbXBsYW50
YXRpb24vKmdlbmV0aWNzPC9rZXl3b3JkPjxrZXl3b3JkPkVuZG9tZXRyaXVtL2dyb3d0aCAmYW1w
OyBkZXZlbG9wbWVudC8qbWV0YWJvbGlzbTwva2V5d29yZD48a2V5d29yZD5FeG9zb21lcy8qZ2Vu
ZXRpY3M8L2tleXdvcmQ+PGtleXdvcmQ+RXh0cmFjZWxsdWxhciBWZXNpY2xlcy8qZ2VuZXRpY3M8
L2tleXdvcmQ+PGtleXdvcmQ+RmVtYWxlPC9rZXl3b3JkPjxrZXl3b3JkPkdlbmUgRXhwcmVzc2lv
biBSZWd1bGF0aW9uLCBEZXZlbG9wbWVudGFsL2dlbmV0aWNzPC9rZXl3b3JkPjxrZXl3b3JkPkh1
bWFuczwva2V5d29yZD48a2V5d29yZD5QbGFjZW50YS9tZXRhYm9saXNtPC9rZXl3b3JkPjxrZXl3
b3JkPlByZWduYW5jeTwva2V5d29yZD48a2V5d29yZD5TaWduYWwgVHJhbnNkdWN0aW9uL2dlbmV0
aWNzPC9rZXl3b3JkPjxrZXl3b3JkPlRyb3Bob2JsYXN0cy9tZXRhYm9saXNtPC9rZXl3b3JkPjxr
ZXl3b3JkPkNyb3NzIHRhbGs8L2tleXdvcmQ+PGtleXdvcmQ+RW1icnlvPC9rZXl3b3JkPjxrZXl3
b3JkPkV4b3NvbWVzPC9rZXl3b3JkPjxrZXl3b3JkPkV4dHJhY2VsbHVsYXIgdmVzaWNsZXM8L2tl
eXdvcmQ+PGtleXdvcmQ+SW1wbGFudGF0aW9uPC9rZXl3b3JkPjxrZXl3b3JkPkluZmVjdGlvbjwv
a2V5d29yZD48L2tleXdvcmRzPjxkYXRlcz48eWVhcj4yMDE5PC95ZWFyPjxwdWItZGF0ZXM+PGRh
dGU+RmViPC9kYXRlPjwvcHViLWRhdGVzPjwvZGF0ZXM+PGlzYm4+MTU3My03MzMwIChFbGVjdHJv
bmljKSYjeEQ7MTA1OC0wNDY4IChQcmludCkmI3hEOzEwNTgtMDQ2OCAoTGlua2luZyk8L2lzYm4+
PGFjY2Vzc2lvbi1udW0+MzAzNjIwNTc8L2FjY2Vzc2lvbi1udW0+PHVybHM+PHJlbGF0ZWQtdXJs
cz48dXJsPmh0dHBzOi8vd3d3Lm5jYmkubmxtLm5paC5nb3YvcHVibWVkLzMwMzYyMDU3PC91cmw+
PC9yZWxhdGVkLXVybHM+PC91cmxzPjxjdXN0b20yPlBNQzY0MjA1Mzc8L2N1c3RvbTI+PGVsZWN0
cm9uaWMtcmVzb3VyY2UtbnVtPjEwLjEwMDcvczEwODE1LTAxOC0xMzQzLXg8L2VsZWN0cm9uaWMt
cmVzb3VyY2UtbnVtPjxyZW1vdGUtZGF0YWJhc2UtbmFtZT5NZWRsaW5lPC9yZW1vdGUtZGF0YWJh
c2UtbmFtZT48cmVtb3RlLWRhdGFiYXNlLXByb3ZpZGVyPk5MTTwvcmVtb3RlLWRhdGFiYXNlLXBy
b3ZpZGVyPjwvcmVjb3JkPjwvQ2l0ZT48Q2l0ZT48QXV0aG9yPkthdHNtYW48L0F1dGhvcj48WWVh
cj4yMDEyPC9ZZWFyPjxSZWNOdW0+MTYzPC9SZWNOdW0+PHJlY29yZD48cmVjLW51bWJlcj4xNjM8
L3JlYy1udW1iZXI+PGZvcmVpZ24ta2V5cz48a2V5IGFwcD0iRU4iIGRiLWlkPSI1NXh0NXR3MmIw
c3NlYmUyenoyNXNmYXlwOTBkNXJ4MmE5MHciIHRpbWVzdGFtcD0iMTc0MTc5NDM3OSI+MTYzPC9r
ZXk+PC9mb3JlaWduLWtleXM+PHJlZi10eXBlIG5hbWU9IkpvdXJuYWwgQXJ0aWNsZSI+MTc8L3Jl
Zi10eXBlPjxjb250cmlidXRvcnM+PGF1dGhvcnM+PGF1dGhvcj5LYXRzbWFuLCBELjwvYXV0aG9y
PjxhdXRob3I+U3RhY2twb2xlLCBFLiBKLjwvYXV0aG9yPjxhdXRob3I+RG9taW4sIEQuIFIuPC9h
dXRob3I+PGF1dGhvcj5GYXJiZXIsIEQuIEIuPC9hdXRob3I+PC9hdXRob3JzPjwvY29udHJpYnV0
b3JzPjxhdXRoLWFkZHJlc3M+SnVsZXMgU3RlaW4gRXllIEluc3RpdHV0ZSBhbmQgRGVwYXJ0bWVu
dCBvZiBPcGh0aGFsbW9sb2d5LCBVbml2ZXJzaXR5IG9mIENhbGlmb3JuaWEgTG9zIEFuZ2VsZXMs
IExvcyBBbmdlbGVzLCBDQSwgVVNBLjwvYXV0aC1hZGRyZXNzPjx0aXRsZXM+PHRpdGxlPkVtYnJ5
b25pYyBzdGVtIGNlbGwtZGVyaXZlZCBtaWNyb3Zlc2ljbGVzIGluZHVjZSBnZW5lIGV4cHJlc3Np
b24gY2hhbmdlcyBpbiBNdWxsZXIgY2VsbHMgb2YgdGhlIHJldGluYTwvdGl0bGU+PHNlY29uZGFy
eS10aXRsZT5QTG9TIE9uZTwvc2Vjb25kYXJ5LXRpdGxlPjwvdGl0bGVzPjxwZXJpb2RpY2FsPjxm
dWxsLXRpdGxlPlBMb1MgT25lPC9mdWxsLXRpdGxlPjwvcGVyaW9kaWNhbD48cGFnZXM+ZTUwNDE3
PC9wYWdlcz48dm9sdW1lPjc8L3ZvbHVtZT48bnVtYmVyPjExPC9udW1iZXI+PGVkaXRpb24+MjAx
MjExMzA8L2VkaXRpb24+PGtleXdvcmRzPjxrZXl3b3JkPkFuaW1hbHM8L2tleXdvcmQ+PGtleXdv
cmQ+QmlvbWFya2Vycy9tZXRhYm9saXNtPC9rZXl3b3JkPjxrZXl3b3JkPkNlbGwgRGlmZmVyZW50
aWF0aW9uPC9rZXl3b3JkPjxrZXl3b3JkPkNlbGwgTGluZTwva2V5d29yZD48a2V5d29yZD5DZWxs
IFByb2xpZmVyYXRpb248L2tleXdvcmQ+PGtleXdvcmQ+Q2VsbCBTaGFwZTwva2V5d29yZD48a2V5
d29yZD5DeXRvcGxhc21pYyBWZXNpY2xlcy8qY2hlbWlzdHJ5L21ldGFib2xpc208L2tleXdvcmQ+
PGtleXdvcmQ+RW1icnlvbmljIFN0ZW0gQ2VsbHMvY3l0b2xvZ3kvKm1ldGFib2xpc208L2tleXdv
cmQ+PGtleXdvcmQ+RXllIFByb3RlaW5zL2dlbmV0aWNzL21ldGFib2xpc208L2tleXdvcmQ+PGtl
eXdvcmQ+KkdlbmUgRXhwcmVzc2lvbiBSZWd1bGF0aW9uPC9rZXl3b3JkPjxrZXl3b3JkPkh1bWFu
czwva2V5d29yZD48a2V5d29yZD5NaWNlPC9rZXl3b3JkPjxrZXl3b3JkPk1pY3JvUk5Bcy9nZW5l
dGljcy9tZXRhYm9saXNtPC9rZXl3b3JkPjxrZXl3b3JkPk9jdGFtZXIgVHJhbnNjcmlwdGlvbiBG
YWN0b3ItMy9nZW5ldGljcy9tZXRhYm9saXNtPC9rZXl3b3JkPjxrZXl3b3JkPk9saWdvbnVjbGVv
dGlkZSBBcnJheSBTZXF1ZW5jZSBBbmFseXNpczwva2V5d29yZD48a2V5d29yZD5QaG90b3JlY2Vw
dG9yIENlbGxzLCBWZXJ0ZWJyYXRlL21ldGFib2xpc208L2tleXdvcmQ+PGtleXdvcmQ+UGx1cmlw
b3RlbnQgU3RlbSBDZWxscy9jeXRvbG9neS8qbWV0YWJvbGlzbTwva2V5d29yZD48a2V5d29yZD5S
TkEsIE1lc3Nlbmdlci8qZ2VuZXRpY3MvbWV0YWJvbGlzbTwva2V5d29yZD48a2V5d29yZD5SZXRp
bmEvY3l0b2xvZ3kvKm1ldGFib2xpc208L2tleXdvcmQ+PGtleXdvcmQ+U09YQjEgVHJhbnNjcmlw
dGlvbiBGYWN0b3JzL2dlbmV0aWNzL21ldGFib2xpc208L2tleXdvcmQ+PGtleXdvcmQ+U2lnbmFs
IFRyYW5zZHVjdGlvbjwva2V5d29yZD48L2tleXdvcmRzPjxkYXRlcz48eWVhcj4yMDEyPC95ZWFy
PjwvZGF0ZXM+PGlzYm4+MTkzMi02MjAzIChFbGVjdHJvbmljKSYjeEQ7MTkzMi02MjAzIChMaW5r
aW5nKTwvaXNibj48YWNjZXNzaW9uLW51bT4yMzIyNjI4MTwvYWNjZXNzaW9uLW51bT48dXJscz48
cmVsYXRlZC11cmxzPjx1cmw+aHR0cHM6Ly93d3cubmNiaS5ubG0ubmloLmdvdi9wdWJtZWQvMjMy
MjYyODE8L3VybD48L3JlbGF0ZWQtdXJscz48L3VybHM+PGN1c3RvbTE+Q29tcGV0aW5nIEludGVy
ZXN0czogVGhlIGF1dGhvcnMgaGF2ZSBkZWNsYXJlZCB0aGF0IG5vIGNvbXBldGluZyBpbnRlcmVz
dHMgZXhpc3QuPC9jdXN0b20xPjxjdXN0b20yPlBNQzM1MTE1NTM8L2N1c3RvbTI+PGVsZWN0cm9u
aWMtcmVzb3VyY2UtbnVtPjEwLjEzNzEvam91cm5hbC5wb25lLjAwNTA0MTc8L2VsZWN0cm9uaWMt
cmVzb3VyY2UtbnVtPjxyZW1vdGUtZGF0YWJhc2UtbmFtZT5NZWRsaW5lPC9yZW1vdGUtZGF0YWJh
c2UtbmFtZT48cmVtb3RlLWRhdGFiYXNlLXByb3ZpZGVyPk5MTTwvcmVtb3RlLWRhdGFiYXNlLXBy
b3ZpZGVyPjwvcmVjb3JkPjwvQ2l0ZT48L0VuZE5vdGU+
</w:fldData>
        </w:fldChar>
      </w:r>
      <w:r w:rsidR="005E66EA" w:rsidRPr="000779DB">
        <w:rPr>
          <w:rFonts w:ascii="Arial" w:hAnsi="Arial" w:cs="Arial"/>
          <w:lang w:val="en-US"/>
        </w:rPr>
        <w:instrText xml:space="preserve"> ADDIN EN.CITE.DATA </w:instrText>
      </w:r>
      <w:r w:rsidR="005E66EA" w:rsidRPr="000779DB">
        <w:rPr>
          <w:rFonts w:ascii="Arial" w:hAnsi="Arial" w:cs="Arial"/>
          <w:lang w:val="en-US"/>
        </w:rPr>
      </w:r>
      <w:r w:rsidR="005E66EA" w:rsidRPr="000779DB">
        <w:rPr>
          <w:rFonts w:ascii="Arial" w:hAnsi="Arial" w:cs="Arial"/>
          <w:lang w:val="en-US"/>
        </w:rPr>
        <w:fldChar w:fldCharType="end"/>
      </w:r>
      <w:r w:rsidRPr="000779DB">
        <w:rPr>
          <w:rFonts w:ascii="Arial" w:hAnsi="Arial" w:cs="Arial"/>
          <w:lang w:val="en-US"/>
        </w:rPr>
        <w:fldChar w:fldCharType="separate"/>
      </w:r>
      <w:r w:rsidR="005E66EA" w:rsidRPr="000779DB">
        <w:rPr>
          <w:rFonts w:ascii="Arial" w:hAnsi="Arial" w:cs="Arial"/>
          <w:noProof/>
          <w:lang w:val="en-US"/>
        </w:rPr>
        <w:t>[61-63]</w:t>
      </w:r>
      <w:r w:rsidRPr="000779DB">
        <w:rPr>
          <w:rFonts w:ascii="Arial" w:hAnsi="Arial" w:cs="Arial"/>
          <w:lang w:val="en-US"/>
        </w:rPr>
        <w:fldChar w:fldCharType="end"/>
      </w:r>
      <w:r w:rsidRPr="000779DB">
        <w:rPr>
          <w:rFonts w:ascii="Arial" w:hAnsi="Arial" w:cs="Arial"/>
          <w:lang w:val="en-US"/>
        </w:rPr>
        <w:t xml:space="preserve">. In our integrated model composed of cell lines, patient-derived tissue explants and plasma samples, upon differentiation (recapitulating differentiation from EC to TE), we verify a halt to the secretion of miR-371-373 in EVs, accompanied by an increase in EV-let-7e secretion in the </w:t>
      </w:r>
      <w:r w:rsidRPr="000779DB">
        <w:rPr>
          <w:rFonts w:ascii="Arial" w:hAnsi="Arial" w:cs="Arial"/>
          <w:i/>
          <w:iCs/>
          <w:lang w:val="en-US"/>
        </w:rPr>
        <w:t>in vitro</w:t>
      </w:r>
      <w:r w:rsidRPr="000779DB">
        <w:rPr>
          <w:rFonts w:ascii="Arial" w:hAnsi="Arial" w:cs="Arial"/>
          <w:lang w:val="en-US"/>
        </w:rPr>
        <w:t xml:space="preserve"> experiments. Overall, the fact that this miRNA profile shift is observed in EV-derived RNA suggests that this biological process is relevant for cells to undergo phenotypic changes, needing to protect </w:t>
      </w:r>
      <w:r w:rsidR="00B410AC" w:rsidRPr="000779DB">
        <w:rPr>
          <w:rFonts w:ascii="Arial" w:hAnsi="Arial" w:cs="Arial"/>
          <w:lang w:val="en-US"/>
        </w:rPr>
        <w:t xml:space="preserve">and encapsulate these miRNAs </w:t>
      </w:r>
      <w:r w:rsidRPr="000779DB">
        <w:rPr>
          <w:rFonts w:ascii="Arial" w:hAnsi="Arial" w:cs="Arial"/>
          <w:lang w:val="en-US"/>
        </w:rPr>
        <w:t>in EVs</w:t>
      </w:r>
      <w:r w:rsidR="00B410AC" w:rsidRPr="000779DB">
        <w:rPr>
          <w:rFonts w:ascii="Arial" w:hAnsi="Arial" w:cs="Arial"/>
          <w:lang w:val="en-US"/>
        </w:rPr>
        <w:t>, to successfully use them to</w:t>
      </w:r>
      <w:r w:rsidRPr="000779DB">
        <w:rPr>
          <w:rFonts w:ascii="Arial" w:hAnsi="Arial" w:cs="Arial"/>
          <w:lang w:val="en-US"/>
        </w:rPr>
        <w:t xml:space="preserve"> communicate </w:t>
      </w:r>
      <w:r w:rsidR="00DC57BB" w:rsidRPr="000779DB">
        <w:rPr>
          <w:rFonts w:ascii="Arial" w:hAnsi="Arial" w:cs="Arial"/>
          <w:lang w:val="en-US"/>
        </w:rPr>
        <w:t>the “message”</w:t>
      </w:r>
      <w:r w:rsidRPr="000779DB">
        <w:rPr>
          <w:rFonts w:ascii="Arial" w:hAnsi="Arial" w:cs="Arial"/>
          <w:lang w:val="en-US"/>
        </w:rPr>
        <w:t xml:space="preserve"> to other cells</w:t>
      </w:r>
      <w:r w:rsidR="00B410AC" w:rsidRPr="000779DB">
        <w:rPr>
          <w:rFonts w:ascii="Arial" w:hAnsi="Arial" w:cs="Arial"/>
          <w:lang w:val="en-US"/>
        </w:rPr>
        <w:t>, either in the local tumor microenvironment or</w:t>
      </w:r>
      <w:r w:rsidRPr="000779DB">
        <w:rPr>
          <w:rFonts w:ascii="Arial" w:hAnsi="Arial" w:cs="Arial"/>
          <w:lang w:val="en-US"/>
        </w:rPr>
        <w:t xml:space="preserve"> at distance.</w:t>
      </w:r>
    </w:p>
    <w:p w14:paraId="0308EDF5" w14:textId="4F2B2C84" w:rsidR="007506A9" w:rsidRPr="000779DB" w:rsidRDefault="00957C45" w:rsidP="00B31B01">
      <w:pPr>
        <w:spacing w:line="360" w:lineRule="auto"/>
        <w:ind w:firstLine="708"/>
        <w:jc w:val="both"/>
        <w:rPr>
          <w:rFonts w:ascii="Arial" w:hAnsi="Arial" w:cs="Arial"/>
          <w:lang w:val="en-US"/>
        </w:rPr>
      </w:pPr>
      <w:r w:rsidRPr="000779DB">
        <w:rPr>
          <w:rFonts w:ascii="Arial" w:hAnsi="Arial" w:cs="Arial"/>
          <w:lang w:val="en-US"/>
        </w:rPr>
        <w:t>In this context,</w:t>
      </w:r>
      <w:r w:rsidR="004948D8" w:rsidRPr="000779DB">
        <w:rPr>
          <w:rFonts w:ascii="Arial" w:hAnsi="Arial" w:cs="Arial"/>
          <w:lang w:val="en-US"/>
        </w:rPr>
        <w:t xml:space="preserve"> our results suggest an upregulation in </w:t>
      </w:r>
      <w:r w:rsidR="00442FA0" w:rsidRPr="000779DB">
        <w:rPr>
          <w:rFonts w:ascii="Arial" w:hAnsi="Arial" w:cs="Arial"/>
          <w:lang w:val="en-US"/>
        </w:rPr>
        <w:t xml:space="preserve">TGCT-EVs’ </w:t>
      </w:r>
      <w:r w:rsidR="004948D8" w:rsidRPr="000779DB">
        <w:rPr>
          <w:rFonts w:ascii="Arial" w:hAnsi="Arial" w:cs="Arial"/>
          <w:lang w:val="en-US"/>
        </w:rPr>
        <w:t>miR-371-373 cluster</w:t>
      </w:r>
      <w:r w:rsidR="00442FA0" w:rsidRPr="000779DB">
        <w:rPr>
          <w:rFonts w:ascii="Arial" w:hAnsi="Arial" w:cs="Arial"/>
          <w:lang w:val="en-US"/>
        </w:rPr>
        <w:t xml:space="preserve"> levels</w:t>
      </w:r>
      <w:r w:rsidR="004948D8" w:rsidRPr="000779DB">
        <w:rPr>
          <w:rFonts w:ascii="Arial" w:hAnsi="Arial" w:cs="Arial"/>
          <w:lang w:val="en-US"/>
        </w:rPr>
        <w:t>, with</w:t>
      </w:r>
      <w:r w:rsidRPr="000779DB">
        <w:rPr>
          <w:rFonts w:ascii="Arial" w:hAnsi="Arial" w:cs="Arial"/>
          <w:lang w:val="en-US"/>
        </w:rPr>
        <w:t xml:space="preserve"> r</w:t>
      </w:r>
      <w:r w:rsidR="00604D46" w:rsidRPr="000779DB">
        <w:rPr>
          <w:rFonts w:ascii="Arial" w:hAnsi="Arial" w:cs="Arial"/>
          <w:lang w:val="en-US"/>
        </w:rPr>
        <w:t>ecent</w:t>
      </w:r>
      <w:r w:rsidR="00756A2F" w:rsidRPr="000779DB">
        <w:rPr>
          <w:rFonts w:ascii="Arial" w:hAnsi="Arial" w:cs="Arial"/>
          <w:lang w:val="en-US"/>
        </w:rPr>
        <w:t xml:space="preserve"> data</w:t>
      </w:r>
      <w:r w:rsidR="004948D8" w:rsidRPr="000779DB">
        <w:rPr>
          <w:rFonts w:ascii="Arial" w:hAnsi="Arial" w:cs="Arial"/>
          <w:lang w:val="en-US"/>
        </w:rPr>
        <w:t xml:space="preserve"> supporting this and</w:t>
      </w:r>
      <w:r w:rsidR="00756A2F" w:rsidRPr="000779DB">
        <w:rPr>
          <w:rFonts w:ascii="Arial" w:hAnsi="Arial" w:cs="Arial"/>
          <w:lang w:val="en-US"/>
        </w:rPr>
        <w:t xml:space="preserve"> </w:t>
      </w:r>
      <w:r w:rsidR="00604D46" w:rsidRPr="000779DB">
        <w:rPr>
          <w:rFonts w:ascii="Arial" w:hAnsi="Arial" w:cs="Arial"/>
          <w:lang w:val="en-US"/>
        </w:rPr>
        <w:t>suggest</w:t>
      </w:r>
      <w:r w:rsidR="004948D8" w:rsidRPr="000779DB">
        <w:rPr>
          <w:rFonts w:ascii="Arial" w:hAnsi="Arial" w:cs="Arial"/>
          <w:lang w:val="en-US"/>
        </w:rPr>
        <w:t>ing</w:t>
      </w:r>
      <w:r w:rsidR="00604D46" w:rsidRPr="000779DB">
        <w:rPr>
          <w:rFonts w:ascii="Arial" w:hAnsi="Arial" w:cs="Arial"/>
          <w:lang w:val="en-US"/>
        </w:rPr>
        <w:t xml:space="preserve"> that </w:t>
      </w:r>
      <w:r w:rsidR="00756A2F" w:rsidRPr="000779DB">
        <w:rPr>
          <w:rFonts w:ascii="Arial" w:hAnsi="Arial" w:cs="Arial"/>
          <w:lang w:val="en-US"/>
        </w:rPr>
        <w:t>EVs</w:t>
      </w:r>
      <w:r w:rsidR="00604D46" w:rsidRPr="000779DB">
        <w:rPr>
          <w:rFonts w:ascii="Arial" w:hAnsi="Arial" w:cs="Arial"/>
          <w:lang w:val="en-US"/>
        </w:rPr>
        <w:t xml:space="preserve"> derived from TGCT cell lines</w:t>
      </w:r>
      <w:r w:rsidR="00756A2F" w:rsidRPr="000779DB">
        <w:rPr>
          <w:rFonts w:ascii="Arial" w:hAnsi="Arial" w:cs="Arial"/>
          <w:lang w:val="en-US"/>
        </w:rPr>
        <w:t xml:space="preserve"> can deliver miRNAs into cells of the tumor microenvironment, with the potential of contributing to tumor progression</w:t>
      </w:r>
      <w:r w:rsidR="00FD4911" w:rsidRPr="000779DB">
        <w:rPr>
          <w:rFonts w:ascii="Arial" w:hAnsi="Arial" w:cs="Arial"/>
          <w:lang w:val="en-US"/>
        </w:rPr>
        <w:t xml:space="preserve"> </w:t>
      </w:r>
      <w:r w:rsidR="00FD4911" w:rsidRPr="000779DB">
        <w:rPr>
          <w:rFonts w:ascii="Arial" w:hAnsi="Arial" w:cs="Arial"/>
          <w:lang w:val="en-US"/>
        </w:rPr>
        <w:fldChar w:fldCharType="begin">
          <w:fldData xml:space="preserve">PEVuZE5vdGU+PENpdGU+PEF1dGhvcj5BbG9uc28tQ3Jpc29zdG9tbzwvQXV0aG9yPjxZZWFyPjIw
MjQ8L1llYXI+PFJlY051bT4xMzc8L1JlY051bT48RGlzcGxheVRleHQ+WzI2XTwvRGlzcGxheVRl
eHQ+PHJlY29yZD48cmVjLW51bWJlcj4xMzc8L3JlYy1udW1iZXI+PGZvcmVpZ24ta2V5cz48a2V5
IGFwcD0iRU4iIGRiLWlkPSI1NXh0NXR3MmIwc3NlYmUyenoyNXNmYXlwOTBkNXJ4MmE5MHciIHRp
bWVzdGFtcD0iMTc0MTYyMTE2MCI+MTM3PC9rZXk+PC9mb3JlaWduLWtleXM+PHJlZi10eXBlIG5h
bWU9IkpvdXJuYWwgQXJ0aWNsZSI+MTc8L3JlZi10eXBlPjxjb250cmlidXRvcnM+PGF1dGhvcnM+
PGF1dGhvcj5BbG9uc28tQ3Jpc29zdG9tbywgTC48L2F1dGhvcj48YXV0aG9yPlRyZW5kZWxsLCBK
LjwvYXV0aG9yPjxhdXRob3I+RmVycmFyZXNzbywgTS48L2F1dGhvcj48YXV0aG9yPkJhaWxleSwg
Uy48L2F1dGhvcj48YXV0aG9yPldhcmQsIEQuPC9hdXRob3I+PGF1dGhvcj5TY3VybG9jaywgWi4g
Ry4gTC48L2F1dGhvcj48YXV0aG9yPldlbmxvY2ssIFMuIEMuPC9hdXRob3I+PGF1dGhvcj5CYXN0
b3MsIEMuIEEuIFAuPC9hdXRob3I+PGF1dGhvcj5KdWdkYW9oc2luZ2gsIFIuPC9hdXRob3I+PGF1
dGhvcj5GYXJpYSwgTi4gSi48L2F1dGhvcj48YXV0aG9yPkVucmlnaHQsIEEuIEouPC9hdXRob3I+
PGF1dGhvcj5TY2FycGluaSwgQy4gRy48L2F1dGhvcj48YXV0aG9yPkNvbGVtYW4sIE4uPC9hdXRo
b3I+PGF1dGhvcj5NdXJyYXksIE0uIEouPC9hdXRob3I+PC9hdXRob3JzPjwvY29udHJpYnV0b3Jz
PjxhdXRoLWFkZHJlc3M+RGVwYXJ0bWVudCBvZiBQYXRob2xvZ3ksIFVuaXZlcnNpdHkgb2YgQ2Ft
YnJpZGdlLCBDYW1icmlkZ2UsIFVLLiYjeEQ7RGVwYXJ0bWVudCBvZiBWZXRlcmluYXJ5IE1lZGlj
aW5lLCBVbml2ZXJzaXR5IG9mIENhbWJyaWRnZSwgQ2FtYnJpZGdlLCBVSy4mI3hEO0RlcGFydG1l
bnQgb2YgSGlzdG9wYXRob2xvZ3ksIENhbWJyaWRnZSBVbml2ZXJzaXR5IEhvc3BpdGFscyBOSFMg
Rm91bmRhdGlvbiBUcnVzdCwgQ2FtYnJpZGdlLCBVSy4mI3hEO0RlcGFydG1lbnQgb2YgUGFlZGlh
dHJpYyBIYWVtYXRvbG9neSBhbmQgT25jb2xvZ3ksIENhbWJyaWRnZSBVbml2ZXJzaXR5IEhvc3Bp
dGFscyBOSFMgRm91bmRhdGlvbiBUcnVzdCwgQ2FtYnJpZGdlLCBVSy48L2F1dGgtYWRkcmVzcz48
dGl0bGVzPjx0aXRsZT5UZXN0aWN1bGFyIGdlcm0gY2VsbCB0dW1vdXIgY2VsbHMgcmVsZWFzZSBt
aWNyb1JOQS1jb250YWluaW5nIGV4dHJhY2VsbHVsYXIgdmVzaWNsZXMgdGhhdCBpbmR1Y2UgcGhl
bm90eXBpYyBhbmQgZ2Vub3R5cGljIGNoYW5nZXMgaW4gY2VsbHMgb2YgdGhlIHR1bW91ciBtaWNy
b2Vudmlyb25tZW50PC90aXRsZT48c2Vjb25kYXJ5LXRpdGxlPkludCBKIENhbmNlcjwvc2Vjb25k
YXJ5LXRpdGxlPjwvdGl0bGVzPjxwZXJpb2RpY2FsPjxmdWxsLXRpdGxlPkludCBKIENhbmNlcjwv
ZnVsbC10aXRsZT48L3BlcmlvZGljYWw+PHBhZ2VzPjM3Mi0zODg8L3BhZ2VzPjx2b2x1bWU+MTU0
PC92b2x1bWU+PG51bWJlcj4yPC9udW1iZXI+PGVkaXRpb24+MjAyMzA4MjY8L2VkaXRpb24+PGtl
eXdvcmRzPjxrZXl3b3JkPk1hbGU8L2tleXdvcmQ+PGtleXdvcmQ+RmVtYWxlPC9rZXl3b3JkPjxr
ZXl3b3JkPkh1bWFuczwva2V5d29yZD48a2V5d29yZD4qTWljcm9STkFzL2dlbmV0aWNzL21ldGFi
b2xpc208L2tleXdvcmQ+PGtleXdvcmQ+KlNlbWlub21hPC9rZXl3b3JkPjxrZXl3b3JkPkVuZG90
aGVsaWFsIENlbGxzL21ldGFib2xpc208L2tleXdvcmQ+PGtleXdvcmQ+VHVtb3IgTWljcm9lbnZp
cm9ubWVudC9nZW5ldGljczwva2V5d29yZD48a2V5d29yZD5CaW9tYXJrZXJzLCBUdW1vci9nZW5l
dGljczwva2V5d29yZD48a2V5d29yZD4qVGVzdGljdWxhciBOZW9wbGFzbXMvZ2VuZXRpY3MvcGF0
aG9sb2d5PC9rZXl3b3JkPjxrZXl3b3JkPipOZW9wbGFzbXMsIEdlcm0gQ2VsbCBhbmQgRW1icnlv
bmFsL2dlbmV0aWNzPC9rZXl3b3JkPjxrZXl3b3JkPipFeHRyYWNlbGx1bGFyIFZlc2ljbGVzL3Bh
dGhvbG9neTwva2V5d29yZD48a2V5d29yZD5leHRyYWNlbGx1bGFyIHZlc2ljbGVzPC9rZXl3b3Jk
PjxrZXl3b3JkPmdlcm0gY2VsbCB0dW1vdXI8L2tleXdvcmQ+PGtleXdvcmQ+bWljcm9STkE8L2tl
eXdvcmQ+PGtleXdvcmQ+dGVzdGljdWxhcjwva2V5d29yZD48a2V5d29yZD50dW1vdXIgbWljcm9l
bnZpcm9ubWVudDwva2V5d29yZD48L2tleXdvcmRzPjxkYXRlcz48eWVhcj4yMDI0PC95ZWFyPjxw
dWItZGF0ZXM+PGRhdGU+SmFuIDE1PC9kYXRlPjwvcHViLWRhdGVzPjwvZGF0ZXM+PGlzYm4+MTA5
Ny0wMjE1IChFbGVjdHJvbmljKSYjeEQ7MDAyMC03MTM2IChMaW5raW5nKTwvaXNibj48YWNjZXNz
aW9uLW51bT4zNzYzMjIzMTwvYWNjZXNzaW9uLW51bT48dXJscz48cmVsYXRlZC11cmxzPjx1cmw+
aHR0cHM6Ly93d3cubmNiaS5ubG0ubmloLmdvdi9wdWJtZWQvMzc2MzIyMzE8L3VybD48L3JlbGF0
ZWQtdXJscz48L3VybHM+PGVsZWN0cm9uaWMtcmVzb3VyY2UtbnVtPjEwLjEwMDIvaWpjLjM0Njk3
PC9lbGVjdHJvbmljLXJlc291cmNlLW51bT48cmVtb3RlLWRhdGFiYXNlLW5hbWU+TWVkbGluZTwv
cmVtb3RlLWRhdGFiYXNlLW5hbWU+PHJlbW90ZS1kYXRhYmFzZS1wcm92aWRlcj5OTE08L3JlbW90
ZS1kYXRhYmFzZS1wcm92aWRlcj48L3JlY29yZD48L0NpdGU+PC9FbmROb3RlPgB=
</w:fldData>
        </w:fldChar>
      </w:r>
      <w:r w:rsidR="005E66EA" w:rsidRPr="000779DB">
        <w:rPr>
          <w:rFonts w:ascii="Arial" w:hAnsi="Arial" w:cs="Arial"/>
          <w:lang w:val="en-US"/>
        </w:rPr>
        <w:instrText xml:space="preserve"> ADDIN EN.CITE </w:instrText>
      </w:r>
      <w:r w:rsidR="005E66EA" w:rsidRPr="000779DB">
        <w:rPr>
          <w:rFonts w:ascii="Arial" w:hAnsi="Arial" w:cs="Arial"/>
          <w:lang w:val="en-US"/>
        </w:rPr>
        <w:fldChar w:fldCharType="begin">
          <w:fldData xml:space="preserve">PEVuZE5vdGU+PENpdGU+PEF1dGhvcj5BbG9uc28tQ3Jpc29zdG9tbzwvQXV0aG9yPjxZZWFyPjIw
MjQ8L1llYXI+PFJlY051bT4xMzc8L1JlY051bT48RGlzcGxheVRleHQ+WzI2XTwvRGlzcGxheVRl
eHQ+PHJlY29yZD48cmVjLW51bWJlcj4xMzc8L3JlYy1udW1iZXI+PGZvcmVpZ24ta2V5cz48a2V5
IGFwcD0iRU4iIGRiLWlkPSI1NXh0NXR3MmIwc3NlYmUyenoyNXNmYXlwOTBkNXJ4MmE5MHciIHRp
bWVzdGFtcD0iMTc0MTYyMTE2MCI+MTM3PC9rZXk+PC9mb3JlaWduLWtleXM+PHJlZi10eXBlIG5h
bWU9IkpvdXJuYWwgQXJ0aWNsZSI+MTc8L3JlZi10eXBlPjxjb250cmlidXRvcnM+PGF1dGhvcnM+
PGF1dGhvcj5BbG9uc28tQ3Jpc29zdG9tbywgTC48L2F1dGhvcj48YXV0aG9yPlRyZW5kZWxsLCBK
LjwvYXV0aG9yPjxhdXRob3I+RmVycmFyZXNzbywgTS48L2F1dGhvcj48YXV0aG9yPkJhaWxleSwg
Uy48L2F1dGhvcj48YXV0aG9yPldhcmQsIEQuPC9hdXRob3I+PGF1dGhvcj5TY3VybG9jaywgWi4g
Ry4gTC48L2F1dGhvcj48YXV0aG9yPldlbmxvY2ssIFMuIEMuPC9hdXRob3I+PGF1dGhvcj5CYXN0
b3MsIEMuIEEuIFAuPC9hdXRob3I+PGF1dGhvcj5KdWdkYW9oc2luZ2gsIFIuPC9hdXRob3I+PGF1
dGhvcj5GYXJpYSwgTi4gSi48L2F1dGhvcj48YXV0aG9yPkVucmlnaHQsIEEuIEouPC9hdXRob3I+
PGF1dGhvcj5TY2FycGluaSwgQy4gRy48L2F1dGhvcj48YXV0aG9yPkNvbGVtYW4sIE4uPC9hdXRo
b3I+PGF1dGhvcj5NdXJyYXksIE0uIEouPC9hdXRob3I+PC9hdXRob3JzPjwvY29udHJpYnV0b3Jz
PjxhdXRoLWFkZHJlc3M+RGVwYXJ0bWVudCBvZiBQYXRob2xvZ3ksIFVuaXZlcnNpdHkgb2YgQ2Ft
YnJpZGdlLCBDYW1icmlkZ2UsIFVLLiYjeEQ7RGVwYXJ0bWVudCBvZiBWZXRlcmluYXJ5IE1lZGlj
aW5lLCBVbml2ZXJzaXR5IG9mIENhbWJyaWRnZSwgQ2FtYnJpZGdlLCBVSy4mI3hEO0RlcGFydG1l
bnQgb2YgSGlzdG9wYXRob2xvZ3ksIENhbWJyaWRnZSBVbml2ZXJzaXR5IEhvc3BpdGFscyBOSFMg
Rm91bmRhdGlvbiBUcnVzdCwgQ2FtYnJpZGdlLCBVSy4mI3hEO0RlcGFydG1lbnQgb2YgUGFlZGlh
dHJpYyBIYWVtYXRvbG9neSBhbmQgT25jb2xvZ3ksIENhbWJyaWRnZSBVbml2ZXJzaXR5IEhvc3Bp
dGFscyBOSFMgRm91bmRhdGlvbiBUcnVzdCwgQ2FtYnJpZGdlLCBVSy48L2F1dGgtYWRkcmVzcz48
dGl0bGVzPjx0aXRsZT5UZXN0aWN1bGFyIGdlcm0gY2VsbCB0dW1vdXIgY2VsbHMgcmVsZWFzZSBt
aWNyb1JOQS1jb250YWluaW5nIGV4dHJhY2VsbHVsYXIgdmVzaWNsZXMgdGhhdCBpbmR1Y2UgcGhl
bm90eXBpYyBhbmQgZ2Vub3R5cGljIGNoYW5nZXMgaW4gY2VsbHMgb2YgdGhlIHR1bW91ciBtaWNy
b2Vudmlyb25tZW50PC90aXRsZT48c2Vjb25kYXJ5LXRpdGxlPkludCBKIENhbmNlcjwvc2Vjb25k
YXJ5LXRpdGxlPjwvdGl0bGVzPjxwZXJpb2RpY2FsPjxmdWxsLXRpdGxlPkludCBKIENhbmNlcjwv
ZnVsbC10aXRsZT48L3BlcmlvZGljYWw+PHBhZ2VzPjM3Mi0zODg8L3BhZ2VzPjx2b2x1bWU+MTU0
PC92b2x1bWU+PG51bWJlcj4yPC9udW1iZXI+PGVkaXRpb24+MjAyMzA4MjY8L2VkaXRpb24+PGtl
eXdvcmRzPjxrZXl3b3JkPk1hbGU8L2tleXdvcmQ+PGtleXdvcmQ+RmVtYWxlPC9rZXl3b3JkPjxr
ZXl3b3JkPkh1bWFuczwva2V5d29yZD48a2V5d29yZD4qTWljcm9STkFzL2dlbmV0aWNzL21ldGFi
b2xpc208L2tleXdvcmQ+PGtleXdvcmQ+KlNlbWlub21hPC9rZXl3b3JkPjxrZXl3b3JkPkVuZG90
aGVsaWFsIENlbGxzL21ldGFib2xpc208L2tleXdvcmQ+PGtleXdvcmQ+VHVtb3IgTWljcm9lbnZp
cm9ubWVudC9nZW5ldGljczwva2V5d29yZD48a2V5d29yZD5CaW9tYXJrZXJzLCBUdW1vci9nZW5l
dGljczwva2V5d29yZD48a2V5d29yZD4qVGVzdGljdWxhciBOZW9wbGFzbXMvZ2VuZXRpY3MvcGF0
aG9sb2d5PC9rZXl3b3JkPjxrZXl3b3JkPipOZW9wbGFzbXMsIEdlcm0gQ2VsbCBhbmQgRW1icnlv
bmFsL2dlbmV0aWNzPC9rZXl3b3JkPjxrZXl3b3JkPipFeHRyYWNlbGx1bGFyIFZlc2ljbGVzL3Bh
dGhvbG9neTwva2V5d29yZD48a2V5d29yZD5leHRyYWNlbGx1bGFyIHZlc2ljbGVzPC9rZXl3b3Jk
PjxrZXl3b3JkPmdlcm0gY2VsbCB0dW1vdXI8L2tleXdvcmQ+PGtleXdvcmQ+bWljcm9STkE8L2tl
eXdvcmQ+PGtleXdvcmQ+dGVzdGljdWxhcjwva2V5d29yZD48a2V5d29yZD50dW1vdXIgbWljcm9l
bnZpcm9ubWVudDwva2V5d29yZD48L2tleXdvcmRzPjxkYXRlcz48eWVhcj4yMDI0PC95ZWFyPjxw
dWItZGF0ZXM+PGRhdGU+SmFuIDE1PC9kYXRlPjwvcHViLWRhdGVzPjwvZGF0ZXM+PGlzYm4+MTA5
Ny0wMjE1IChFbGVjdHJvbmljKSYjeEQ7MDAyMC03MTM2IChMaW5raW5nKTwvaXNibj48YWNjZXNz
aW9uLW51bT4zNzYzMjIzMTwvYWNjZXNzaW9uLW51bT48dXJscz48cmVsYXRlZC11cmxzPjx1cmw+
aHR0cHM6Ly93d3cubmNiaS5ubG0ubmloLmdvdi9wdWJtZWQvMzc2MzIyMzE8L3VybD48L3JlbGF0
ZWQtdXJscz48L3VybHM+PGVsZWN0cm9uaWMtcmVzb3VyY2UtbnVtPjEwLjEwMDIvaWpjLjM0Njk3
PC9lbGVjdHJvbmljLXJlc291cmNlLW51bT48cmVtb3RlLWRhdGFiYXNlLW5hbWU+TWVkbGluZTwv
cmVtb3RlLWRhdGFiYXNlLW5hbWU+PHJlbW90ZS1kYXRhYmFzZS1wcm92aWRlcj5OTE08L3JlbW90
ZS1kYXRhYmFzZS1wcm92aWRlcj48L3JlY29yZD48L0NpdGU+PC9FbmROb3RlPgB=
</w:fldData>
        </w:fldChar>
      </w:r>
      <w:r w:rsidR="005E66EA" w:rsidRPr="000779DB">
        <w:rPr>
          <w:rFonts w:ascii="Arial" w:hAnsi="Arial" w:cs="Arial"/>
          <w:lang w:val="en-US"/>
        </w:rPr>
        <w:instrText xml:space="preserve"> ADDIN EN.CITE.DATA </w:instrText>
      </w:r>
      <w:r w:rsidR="005E66EA" w:rsidRPr="000779DB">
        <w:rPr>
          <w:rFonts w:ascii="Arial" w:hAnsi="Arial" w:cs="Arial"/>
          <w:lang w:val="en-US"/>
        </w:rPr>
      </w:r>
      <w:r w:rsidR="005E66EA" w:rsidRPr="000779DB">
        <w:rPr>
          <w:rFonts w:ascii="Arial" w:hAnsi="Arial" w:cs="Arial"/>
          <w:lang w:val="en-US"/>
        </w:rPr>
        <w:fldChar w:fldCharType="end"/>
      </w:r>
      <w:r w:rsidR="00FD4911" w:rsidRPr="000779DB">
        <w:rPr>
          <w:rFonts w:ascii="Arial" w:hAnsi="Arial" w:cs="Arial"/>
          <w:lang w:val="en-US"/>
        </w:rPr>
        <w:fldChar w:fldCharType="separate"/>
      </w:r>
      <w:r w:rsidR="005E66EA" w:rsidRPr="000779DB">
        <w:rPr>
          <w:rFonts w:ascii="Arial" w:hAnsi="Arial" w:cs="Arial"/>
          <w:noProof/>
          <w:lang w:val="en-US"/>
        </w:rPr>
        <w:t>[26]</w:t>
      </w:r>
      <w:r w:rsidR="00FD4911" w:rsidRPr="000779DB">
        <w:rPr>
          <w:rFonts w:ascii="Arial" w:hAnsi="Arial" w:cs="Arial"/>
          <w:lang w:val="en-US"/>
        </w:rPr>
        <w:fldChar w:fldCharType="end"/>
      </w:r>
      <w:r w:rsidR="00756A2F" w:rsidRPr="000779DB">
        <w:rPr>
          <w:rFonts w:ascii="Arial" w:hAnsi="Arial" w:cs="Arial"/>
          <w:lang w:val="en-US"/>
        </w:rPr>
        <w:t>.</w:t>
      </w:r>
      <w:r w:rsidR="00DC7014" w:rsidRPr="000779DB">
        <w:rPr>
          <w:rFonts w:ascii="Arial" w:hAnsi="Arial" w:cs="Arial"/>
          <w:lang w:val="en-US"/>
        </w:rPr>
        <w:t xml:space="preserve"> </w:t>
      </w:r>
      <w:r w:rsidR="000119F6" w:rsidRPr="000779DB">
        <w:rPr>
          <w:rFonts w:ascii="Arial" w:hAnsi="Arial" w:cs="Arial"/>
          <w:lang w:val="en-US"/>
        </w:rPr>
        <w:t>A</w:t>
      </w:r>
      <w:r w:rsidR="00756A2F" w:rsidRPr="000779DB">
        <w:rPr>
          <w:rFonts w:ascii="Arial" w:hAnsi="Arial" w:cs="Arial"/>
          <w:lang w:val="en-US"/>
        </w:rPr>
        <w:t xml:space="preserve">nimal model studies could be a vital resource to </w:t>
      </w:r>
      <w:r w:rsidR="000119F6" w:rsidRPr="000779DB">
        <w:rPr>
          <w:rFonts w:ascii="Arial" w:hAnsi="Arial" w:cs="Arial"/>
          <w:lang w:val="en-US"/>
        </w:rPr>
        <w:t xml:space="preserve">further expand </w:t>
      </w:r>
      <w:r w:rsidR="00756A2F" w:rsidRPr="000779DB">
        <w:rPr>
          <w:rFonts w:ascii="Arial" w:hAnsi="Arial" w:cs="Arial"/>
          <w:lang w:val="en-US"/>
        </w:rPr>
        <w:t>our understanding of EVs</w:t>
      </w:r>
      <w:r w:rsidR="000119F6" w:rsidRPr="000779DB">
        <w:rPr>
          <w:rFonts w:ascii="Arial" w:hAnsi="Arial" w:cs="Arial"/>
          <w:lang w:val="en-US"/>
        </w:rPr>
        <w:t xml:space="preserve"> and their cargo</w:t>
      </w:r>
      <w:r w:rsidR="00756A2F" w:rsidRPr="000779DB">
        <w:rPr>
          <w:rFonts w:ascii="Arial" w:hAnsi="Arial" w:cs="Arial"/>
          <w:lang w:val="en-US"/>
        </w:rPr>
        <w:t xml:space="preserve"> in </w:t>
      </w:r>
      <w:r w:rsidR="000A0E8F" w:rsidRPr="000779DB">
        <w:rPr>
          <w:rFonts w:ascii="Arial" w:hAnsi="Arial" w:cs="Arial"/>
          <w:lang w:val="en-US"/>
        </w:rPr>
        <w:t>tumor</w:t>
      </w:r>
      <w:r w:rsidR="00756A2F" w:rsidRPr="000779DB">
        <w:rPr>
          <w:rFonts w:ascii="Arial" w:hAnsi="Arial" w:cs="Arial"/>
          <w:lang w:val="en-US"/>
        </w:rPr>
        <w:t xml:space="preserve"> </w:t>
      </w:r>
      <w:r w:rsidR="000119F6" w:rsidRPr="000779DB">
        <w:rPr>
          <w:rFonts w:ascii="Arial" w:hAnsi="Arial" w:cs="Arial"/>
          <w:lang w:val="en-US"/>
        </w:rPr>
        <w:t xml:space="preserve">progression </w:t>
      </w:r>
      <w:r w:rsidR="00756A2F" w:rsidRPr="000779DB">
        <w:rPr>
          <w:rFonts w:ascii="Arial" w:hAnsi="Arial" w:cs="Arial"/>
          <w:lang w:val="en-US"/>
        </w:rPr>
        <w:t xml:space="preserve">and </w:t>
      </w:r>
      <w:r w:rsidR="000119F6" w:rsidRPr="000779DB">
        <w:rPr>
          <w:rFonts w:ascii="Arial" w:hAnsi="Arial" w:cs="Arial"/>
          <w:lang w:val="en-US"/>
        </w:rPr>
        <w:t xml:space="preserve">formation of </w:t>
      </w:r>
      <w:r w:rsidR="00756A2F" w:rsidRPr="000779DB">
        <w:rPr>
          <w:rFonts w:ascii="Arial" w:hAnsi="Arial" w:cs="Arial"/>
          <w:lang w:val="en-US"/>
        </w:rPr>
        <w:t>pre-</w:t>
      </w:r>
      <w:r w:rsidR="00756A2F" w:rsidRPr="000779DB">
        <w:rPr>
          <w:rFonts w:ascii="Arial" w:hAnsi="Arial" w:cs="Arial"/>
          <w:lang w:val="en-US"/>
        </w:rPr>
        <w:lastRenderedPageBreak/>
        <w:t xml:space="preserve">metastatic niche, in which EVs </w:t>
      </w:r>
      <w:r w:rsidR="000119F6" w:rsidRPr="000779DB">
        <w:rPr>
          <w:rFonts w:ascii="Arial" w:hAnsi="Arial" w:cs="Arial"/>
          <w:lang w:val="en-US"/>
        </w:rPr>
        <w:t>have been implicated</w:t>
      </w:r>
      <w:r w:rsidR="007D26DF" w:rsidRPr="000779DB">
        <w:rPr>
          <w:rFonts w:ascii="Arial" w:hAnsi="Arial" w:cs="Arial"/>
          <w:lang w:val="en-US"/>
        </w:rPr>
        <w:t xml:space="preserve"> </w:t>
      </w:r>
      <w:r w:rsidR="007D26DF" w:rsidRPr="000779DB">
        <w:rPr>
          <w:rFonts w:ascii="Arial" w:hAnsi="Arial" w:cs="Arial"/>
          <w:lang w:val="en-US"/>
        </w:rPr>
        <w:fldChar w:fldCharType="begin">
          <w:fldData xml:space="preserve">PEVuZE5vdGU+PENpdGU+PEF1dGhvcj5CZWNrZXI8L0F1dGhvcj48WWVhcj4yMDE2PC9ZZWFyPjxS
ZWNOdW0+MTczPC9SZWNOdW0+PERpc3BsYXlUZXh0Pls1MiwgNjQsIDY1XTwvRGlzcGxheVRleHQ+
PHJlY29yZD48cmVjLW51bWJlcj4xNzM8L3JlYy1udW1iZXI+PGZvcmVpZ24ta2V5cz48a2V5IGFw
cD0iRU4iIGRiLWlkPSI1NXh0NXR3MmIwc3NlYmUyenoyNXNmYXlwOTBkNXJ4MmE5MHciIHRpbWVz
dGFtcD0iMTc0MjI5MTU3OSI+MTczPC9rZXk+PC9mb3JlaWduLWtleXM+PHJlZi10eXBlIG5hbWU9
IkpvdXJuYWwgQXJ0aWNsZSI+MTc8L3JlZi10eXBlPjxjb250cmlidXRvcnM+PGF1dGhvcnM+PGF1
dGhvcj5CZWNrZXIsIEEuPC9hdXRob3I+PGF1dGhvcj5UaGFrdXIsIEIuIEsuPC9hdXRob3I+PGF1
dGhvcj5XZWlzcywgSi4gTS48L2F1dGhvcj48YXV0aG9yPktpbSwgSC4gUy48L2F1dGhvcj48YXV0
aG9yPlBlaW5hZG8sIEguPC9hdXRob3I+PGF1dGhvcj5MeWRlbiwgRC48L2F1dGhvcj48L2F1dGhv
cnM+PC9jb250cmlidXRvcnM+PGF1dGgtYWRkcmVzcz5DaGlsZHJlbiZhcG9zO3MgQ2FuY2VyIGFu
ZCBCbG9vZCBGb3VuZGF0aW9uIExhYm9yYXRvcmllcywgRGVwYXJ0bWVudHMgb2YgUGVkaWF0cmlj
cywgYW5kIENlbGwgYW5kIERldmVsb3BtZW50YWwgQmlvbG9neSwgRHJ1a2llciBJbnN0aXR1dGUg
Zm9yIENoaWxkcmVuJmFwb3M7cyBIZWFsdGgsIE1leWVyIENhbmNlciBDZW50ZXIsIFdlaWxsIENv
cm5lbGwgTWVkaWNpbmUsIE5ldyBZb3JrLCBOZXcgWW9yayAxMDAyMSwgVVNBLiYjeEQ7UGVkaWF0
cmljIENsaW5pYyBJSUksIFVuaXZlcnNpdHkgQ2xpbmljIG9mIEVzc2VuLCBIdWZlbGFuZHN0cmFz
c2UtNTUsIEVzc2VuIDQ1MTQ3LCBHZXJtYW55LiYjeEQ7WW9uc2VpIENhbmNlciBDZW50ZXIsIERp
dmlzaW9uIG9mIE1lZGljYWwgT25jb2xvZ3ksIERlcGFydG1lbnRzIG9mIEludGVybmFsIE1lZGlj
aW5lLCBhbmQgUGhhcm1hY29sb2d5LCBZb25zZWkgVW5pdmVyc2l0eSBDb2xsZWdlIG9mIE1lZGlj
aW5lLCBTZW91bCAwMzcyMiwgS29yZWEuJiN4RDtNaWNyb2Vudmlyb25tZW50IGFuZCBNZXRhc3Rh
c2lzIExhYm9yYXRvcnksIERlcGFydG1lbnQgb2YgTW9sZWN1bGFyIE9uY29sb2d5LCBTcGFuaXNo
IE5hdGlvbmFsIENhbmNlciBSZXNlYXJjaCBDZW50ZXIgKENOSU8pLCBNYWRyaWQgMjgwMjksIFNw
YWluLjwvYXV0aC1hZGRyZXNzPjx0aXRsZXM+PHRpdGxlPkV4dHJhY2VsbHVsYXIgVmVzaWNsZXMg
aW4gQ2FuY2VyOiBDZWxsLXRvLUNlbGwgTWVkaWF0b3JzIG9mIE1ldGFzdGFzaXM8L3RpdGxlPjxz
ZWNvbmRhcnktdGl0bGU+Q2FuY2VyIENlbGw8L3NlY29uZGFyeS10aXRsZT48L3RpdGxlcz48cGVy
aW9kaWNhbD48ZnVsbC10aXRsZT5DYW5jZXIgQ2VsbDwvZnVsbC10aXRsZT48L3BlcmlvZGljYWw+
PHBhZ2VzPjgzNi04NDg8L3BhZ2VzPjx2b2x1bWU+MzA8L3ZvbHVtZT48bnVtYmVyPjY8L251bWJl
cj48a2V5d29yZHM+PGtleXdvcmQ+QmlvbWFya2VycywgVHVtb3IvKm1ldGFib2xpc208L2tleXdv
cmQ+PGtleXdvcmQ+Q2VsbCBDb21tdW5pY2F0aW9uPC9rZXl3b3JkPjxrZXl3b3JkPkV4b3NvbWVz
PC9rZXl3b3JkPjxrZXl3b3JkPkV4dHJhY2VsbHVsYXIgVmVzaWNsZXMvKm1ldGFib2xpc208L2tl
eXdvcmQ+PGtleXdvcmQ+SHVtYW5zPC9rZXl3b3JkPjxrZXl3b3JkPk5lb3BsYXNtIE1ldGFzdGFz
aXM8L2tleXdvcmQ+PGtleXdvcmQ+TmVvcGxhc21zL21ldGFib2xpc20vKnBhdGhvbG9neTwva2V5
d29yZD48a2V5d29yZD5Qcm9nbm9zaXM8L2tleXdvcmQ+PGtleXdvcmQ+VHVtb3IgTWljcm9lbnZp
cm9ubWVudDwva2V5d29yZD48a2V5d29yZD5jYW5jZXI8L2tleXdvcmQ+PGtleXdvcmQ+ZXh0cmFj
ZWxsdWxhciB2ZXNpY2xlczwva2V5d29yZD48a2V5d29yZD5pbnRlcmNlbGx1bGFyIGNvbW11bmlj
YXRpb248L2tleXdvcmQ+PGtleXdvcmQ+bWV0YXN0YXNpczwva2V5d29yZD48a2V5d29yZD5taWNy
b3Zlc2ljbGVzPC9rZXl3b3JkPjxrZXl3b3JkPnByZS1tZXRhc3RhdGljIG5pY2hlPC9rZXl3b3Jk
Pjwva2V5d29yZHM+PGRhdGVzPjx5ZWFyPjIwMTY8L3llYXI+PHB1Yi1kYXRlcz48ZGF0ZT5EZWMg
MTI8L2RhdGU+PC9wdWItZGF0ZXM+PC9kYXRlcz48aXNibj4xODc4LTM2ODYgKEVsZWN0cm9uaWMp
JiN4RDsxNTM1LTYxMDggKFByaW50KSYjeEQ7MTUzNS02MTA4IChMaW5raW5nKTwvaXNibj48YWNj
ZXNzaW9uLW51bT4yNzk2MDA4NDwvYWNjZXNzaW9uLW51bT48dXJscz48cmVsYXRlZC11cmxzPjx1
cmw+aHR0cHM6Ly93d3cubmNiaS5ubG0ubmloLmdvdi9wdWJtZWQvMjc5NjAwODQ8L3VybD48L3Jl
bGF0ZWQtdXJscz48L3VybHM+PGN1c3RvbTI+UE1DNTE1NzY5NjwvY3VzdG9tMj48ZWxlY3Ryb25p
Yy1yZXNvdXJjZS1udW0+MTAuMTAxNi9qLmNjZWxsLjIwMTYuMTAuMDA5PC9lbGVjdHJvbmljLXJl
c291cmNlLW51bT48cmVtb3RlLWRhdGFiYXNlLW5hbWU+TWVkbGluZTwvcmVtb3RlLWRhdGFiYXNl
LW5hbWU+PHJlbW90ZS1kYXRhYmFzZS1wcm92aWRlcj5OTE08L3JlbW90ZS1kYXRhYmFzZS1wcm92
aWRlcj48L3JlY29yZD48L0NpdGU+PENpdGU+PEF1dGhvcj5Ib3NoaW5vPC9BdXRob3I+PFllYXI+
MjAxNTwvWWVhcj48UmVjTnVtPjE3NDwvUmVjTnVtPjxyZWNvcmQ+PHJlYy1udW1iZXI+MTc0PC9y
ZWMtbnVtYmVyPjxmb3JlaWduLWtleXM+PGtleSBhcHA9IkVOIiBkYi1pZD0iNTV4dDV0dzJiMHNz
ZWJlMnp6MjVzZmF5cDkwZDVyeDJhOTB3IiB0aW1lc3RhbXA9IjE3NDIyOTE2NzIiPjE3NDwva2V5
PjwvZm9yZWlnbi1rZXlzPjxyZWYtdHlwZSBuYW1lPSJKb3VybmFsIEFydGljbGUiPjE3PC9yZWYt
dHlwZT48Y29udHJpYnV0b3JzPjxhdXRob3JzPjxhdXRob3I+SG9zaGlubywgQS48L2F1dGhvcj48
YXV0aG9yPkNvc3RhLVNpbHZhLCBCLjwvYXV0aG9yPjxhdXRob3I+U2hlbiwgVC4gTC48L2F1dGhv
cj48YXV0aG9yPlJvZHJpZ3VlcywgRy48L2F1dGhvcj48YXV0aG9yPkhhc2hpbW90bywgQS48L2F1
dGhvcj48YXV0aG9yPlRlc2ljIE1hcmssIE0uPC9hdXRob3I+PGF1dGhvcj5Nb2xpbmEsIEguPC9h
dXRob3I+PGF1dGhvcj5Lb2hzYWthLCBTLjwvYXV0aG9yPjxhdXRob3I+RGkgR2lhbm5hdGFsZSwg
QS48L2F1dGhvcj48YXV0aG9yPkNlZGVyLCBTLjwvYXV0aG9yPjxhdXRob3I+U2luZ2gsIFMuPC9h
dXRob3I+PGF1dGhvcj5XaWxsaWFtcywgQy48L2F1dGhvcj48YXV0aG9yPlNvcGxvcCwgTi48L2F1
dGhvcj48YXV0aG9yPlVyeXUsIEsuPC9hdXRob3I+PGF1dGhvcj5QaGFybWVyLCBMLjwvYXV0aG9y
PjxhdXRob3I+S2luZywgVC48L2F1dGhvcj48YXV0aG9yPkJvam1hciwgTC48L2F1dGhvcj48YXV0
aG9yPkRhdmllcywgQS4gRS48L2F1dGhvcj48YXV0aG9yPkFyYXJzbywgWS48L2F1dGhvcj48YXV0
aG9yPlpoYW5nLCBULjwvYXV0aG9yPjxhdXRob3I+WmhhbmcsIEguPC9hdXRob3I+PGF1dGhvcj5I
ZXJuYW5kZXosIEouPC9hdXRob3I+PGF1dGhvcj5XZWlzcywgSi4gTS48L2F1dGhvcj48YXV0aG9y
PkR1bW9udC1Db2xlLCBWLiBELjwvYXV0aG9yPjxhdXRob3I+S3JhbWVyLCBLLjwvYXV0aG9yPjxh
dXRob3I+V2V4bGVyLCBMLiBILjwvYXV0aG9yPjxhdXRob3I+TmFyZW5kcmFuLCBBLjwvYXV0aG9y
PjxhdXRob3I+U2Nod2FydHosIEcuIEsuPC9hdXRob3I+PGF1dGhvcj5IZWFsZXksIEouIEguPC9h
dXRob3I+PGF1dGhvcj5TYW5kc3Ryb20sIFAuPC9hdXRob3I+PGF1dGhvcj5MYWJvcmksIEsuIEou
PC9hdXRob3I+PGF1dGhvcj5LdXJlLCBFLiBILjwvYXV0aG9yPjxhdXRob3I+R3JhbmRnZW5ldHQs
IFAuIE0uPC9hdXRob3I+PGF1dGhvcj5Ib2xsaW5nc3dvcnRoLCBNLiBBLjwvYXV0aG9yPjxhdXRo
b3I+ZGUgU291c2EsIE0uPC9hdXRob3I+PGF1dGhvcj5LYXVyLCBTLjwvYXV0aG9yPjxhdXRob3I+
SmFpbiwgTS48L2F1dGhvcj48YXV0aG9yPk1hbGx5YSwgSy48L2F1dGhvcj48YXV0aG9yPkJhdHJh
LCBTLiBLLjwvYXV0aG9yPjxhdXRob3I+SmFybmFnaW4sIFcuIFIuPC9hdXRob3I+PGF1dGhvcj5C
cmFkeSwgTS4gUy48L2F1dGhvcj48YXV0aG9yPkZvZHN0YWQsIE8uPC9hdXRob3I+PGF1dGhvcj5N
dWxsZXIsIFYuPC9hdXRob3I+PGF1dGhvcj5QYW50ZWwsIEsuPC9hdXRob3I+PGF1dGhvcj5NaW5u
LCBBLiBKLjwvYXV0aG9yPjxhdXRob3I+Qmlzc2VsbCwgTS4gSi48L2F1dGhvcj48YXV0aG9yPkdh
cmNpYSwgQi4gQS48L2F1dGhvcj48YXV0aG9yPkthbmcsIFkuPC9hdXRob3I+PGF1dGhvcj5SYWph
c2VraGFyLCBWLiBLLjwvYXV0aG9yPjxhdXRob3I+R2hhamFyLCBDLiBNLjwvYXV0aG9yPjxhdXRo
b3I+TWF0ZWksIEkuPC9hdXRob3I+PGF1dGhvcj5QZWluYWRvLCBILjwvYXV0aG9yPjxhdXRob3I+
QnJvbWJlcmcsIEouPC9hdXRob3I+PGF1dGhvcj5MeWRlbiwgRC48L2F1dGhvcj48L2F1dGhvcnM+
PC9jb250cmlidXRvcnM+PGF1dGgtYWRkcmVzcz5DaGlsZHJlbiZhcG9zO3MgQ2FuY2VyIGFuZCBC
bG9vZCBGb3VuZGF0aW9uIExhYm9yYXRvcmllcywgRGVwYXJ0bWVudHMgb2YgUGVkaWF0cmljcywg
YW5kIENlbGwgYW5kIERldmVsb3BtZW50YWwgQmlvbG9neSwgRHJ1a2llciBJbnN0aXR1dGUgZm9y
IENoaWxkcmVuJmFwb3M7cyBIZWFsdGgsIE1leWVyIENhbmNlciBDZW50ZXIsIFdlaWxsIENvcm5l
bGwgTWVkaWNpbmUsIE5ldyBZb3JrLCBOZXcgWW9yayAxMDAyMSwgVVNBLiYjeEQ7RGVwYXJ0bWVu
dCBvZiBQbGFudCBQYXRob2xvZ3kgYW5kIE1pY3JvYmlvbG9neSBhbmQgQ2VudGVyIGZvciBCaW90
ZWNobm9sb2d5LCBOYXRpb25hbCBUYWl3YW4gVW5pdmVyc2l0eSwgVGFpcGVpIDEwNjE3LCBUYWl3
YW4uJiN4RDtHcmFkdWF0ZSBQcm9ncmFtIGluIEFyZWFzIG9mIEJhc2ljIGFuZCBBcHBsaWVkIEJp
b2xvZ3ksIEFiZWwgU2FsYXphciBCaW9tZWRpY2FsIFNjaWVuY2VzIEluc3RpdHV0ZSwgVW5pdmVy
c2l0eSBvZiBQb3J0bywgNDA5OS0wMDMgUG9ydG8sIFBvcnR1Z2FsLiYjeEQ7RGVwYXJ0bWVudCBv
ZiBPYnN0ZXRyaWNzIGFuZCBHeW5lY29sb2d5LCBGYWN1bHR5IG9mIE1lZGljaW5lLCBVbml2ZXJz
aXR5IG9mIFRva3lvLCBUb2t5byAxMTMtODY1NSwgSmFwYW4uJiN4RDtQcm90ZW9taWNzIFJlc291
cmNlIENlbnRlciwgVGhlIFJvY2tlZmVsbGVyIFVuaXZlcnNpdHksIE5ldyBZb3JrLCBOZXcgWW9y
ayAxMDA2NSwgVVNBLiYjeEQ7RGVwYXJ0bWVudCBvZiBQYXRob2xvZ3ksIE1lbW9yaWFsIFNsb2Fu
IEtldHRlcmluZyBDYW5jZXIgQ2VudGVyLCBOZXcgWW9yaywgTmV3IFlvcmsgMTAwNjUsIFVTQS4m
I3hEO0RlcGFydG1lbnQgb2YgT25jb2xvZ3kgYW5kIFBhdGhvbG9neSwgS2Fyb2xpbnNrYSBJbnN0
aXR1dGV0LCAxNzE3NiBTdG9ja2hvbG0sIFN3ZWRlbi4mI3hEO0VsZWN0cm9uIE1pY3Jvc2NvcHkg
UmVzb3VyY2UgQ2VudGVyIChFTVJDKSwgUm9ja2VmZWxsZXIgVW5pdmVyc2l0eSwgTmV3IFlvcmss
IE5ldyBZb3JrIDEwMDY1LCBVU0EuJiN4RDtCcmVhc3QgU2VydmljZSwgRGVwYXJ0bWVudCBvZiBT
dXJnZXJ5LCBNZW1vcmlhbCBTbG9hbiBLZXR0ZXJpbmcgQ2FuY2VyIENlbnRlciwgTmV3IFlvcmss
IE5ldyBZb3JrLCAxMDA2NSwgVVNBLiYjeEQ7RGVwYXJ0bWVudCBvZiBTdXJnZXJ5LCBDb3VudHkg
Q291bmNpbCBvZiBPc3RlcmdvdGxhbmQsIGFuZCBEZXBhcnRtZW50IG9mIENsaW5pY2FsIGFuZCBF
eHBlcmltZW50YWwgTWVkaWNpbmUsIEZhY3VsdHkgb2YgSGVhbHRoIFNjaWVuY2VzLCBMaW5rb3Bp
bmcgVW5pdmVyc2l0eSwgNTgxODUgTGlua29waW5nLCBTd2VkZW4uJiN4RDtMaWZlIFNjaWVuY2Vz
IERpdmlzaW9uLCBMYXdyZW5jZSBCZXJrZWxleSBOYXRpb25hbCBMYWJvcmF0b3J5LCBCZXJrZWxl
eSwgQ2FsaWZvcm5pYSA5NDcyMCwgVVNBLiYjeEQ7R2Vub21pY3MgUmVzb3VyY2VzIENvcmUgRmFj
aWxpdHksIFdlaWxsIENvcm5lbGwgTWVkaWNpbmUsIE5ldyBZb3JrLCBOZXcgWW9yayAxMDAyMSwg
VVNBLiYjeEQ7RGVwYXJ0bWVudCBvZiBTdXJnZXJ5LCBNZW1vcmlhbCBTbG9hbiBLZXR0ZXJpbmcg
Q2FuY2VyIENlbnRlciwgTmV3IFlvcmssIE5ldyBZb3JrIDEwMDY1LCBVU0EuJiN4RDtEZXBhcnRt
ZW50IG9mIFBlZGlhdHJpY3MsIE1lbW9yaWFsIFNsb2FuIEtldHRlcmluZyBDYW5jZXIgQ2VudGVy
LCBOZXcgWW9yaywgTmV3IFlvcmsgMTAwNjUsIFVTQS4mI3hEO0RpdmlzaW9uIG9mIFBlZGlhdHJp
YyBPbmNvbG9neSwgQWxiZXJ0YSBDaGlsZHJlbiZhcG9zO3MgSG9zcGl0YWwsIENhbGdhcnksIEFs
YmVydGEgVDNCIDZBOCwgQ2FuYWRhLiYjeEQ7RGl2aXNpb24gb2YgSGVtYXRvbG9neS9PbmNvbG9n
eSwgQ29sdW1iaWEgVW5pdmVyc2l0eSBTY2hvb2wgb2YgTWVkaWNpbmUsIE5ldyBZb3JrLCBOZXcg
WW9yayAxMDAzMiwgVVNBLiYjeEQ7T3J0aG9wYWVkaWMgU2VydmljZSwgRGVwYXJ0bWVudCBvZiBT
dXJnZXJ5LCBNZW1vcmlhbCBTbG9hbiBLZXR0ZXJpbmcgQ2FuY2VyIENlbnRlciwgTmV3IFlvcmss
IE5ldyBZb3JrIDEwMDY1LCBVU0EuJiN4RDtEZXBhcnRtZW50IG9mIEhlcGF0by1QYW5jcmVhdG8t
QmlsaWFyeSBTdXJnZXJ5LCBPc2xvIFVuaXZlcnNpdHkgSG9zcGl0YWwsIE55ZGFsZW4sIE9zbG8g
MDQyNCwgTm9yd2F5LiYjeEQ7RGVwYXJ0bWVudCBvZiBDYW5jZXIgR2VuZXRpY3MsIEluc3RpdHV0
ZSBmb3IgQ2FuY2VyIFJlc2VhcmNoLCBPc2xvIFVuaXZlcnNpdHkgSG9zcGl0YWwsIE55ZGFsZW4s
IE9zbG8gMDQyNCwgTm9yd2F5LiYjeEQ7RXBwbGV5IEluc3RpdHV0ZSBmb3IgUmVzZWFyY2ggaW4g
Q2FuY2VyIGFuZCBBbGxpZWQgRGlzZWFzZXMsIFVuaXZlcnNpdHkgb2YgTmVicmFza2EgTWVkaWNh
bCBDZW50ZXIsIE9tYWhhLCBOZWJyYXNrYSA2ODE5OCwgVVNBLiYjeEQ7RGVwYXJ0bWVudCBvZiBC
aW9jaGVtaXN0cnkgYW5kIE1vbGVjdWxhciBCaW9sb2d5LCBVbml2ZXJzaXR5IG9mIE5lYnJhc2th
IE1lZGljYWwgQ2VudGVyLCBPbWFoYSwgTmVicmFza2EgNjgxOTgsIFVTQS4mI3hEO0dhc3RyaWMg
YW5kIE1peGVkIFR1bW9yIFNlcnZpY2UsIERlcGFydG1lbnQgb2YgU3VyZ2VyeSwgTWVtb3JpYWwg
U2xvYW4gS2V0dGVyaW5nIENhbmNlciBDZW50ZXIsIE5ldyBZb3JrLCBOZXcgWW9yayAxMDA2NSwg
VVNBLiYjeEQ7RGVwYXJ0bWVudCBvZiBUdW1vciBCaW9sb2d5LCBOb3J3ZWdpYW4gUmFkaXVtIEhv
c3BpdGFsLCBPc2xvIFVuaXZlcnNpdHkgSG9zcGl0YWwsIE55ZGFsZW4sIE9zbG8gMDQyNCwgTm9y
d2F5LiYjeEQ7SW5zdGl0dXRlIGZvciBDbGluaWNhbCBNZWRpY2luZSwgRmFjdWx0eSBvZiBNZWRp
Y2luZSwgVW5pdmVyc2l0eSBvZiBPc2xvLCBCbGluZGVybiwgT3NsbyAwMzE4LCBOb3J3YXkuJiN4
RDtEZXBhcnRtZW50IG9mIEd5bmVjb2xvZ3ksIFVuaXZlcnNpdHkgTWVkaWNhbCBDZW50ZXIsIE1h
cnRpbmlzdHJhc3NlIDUyLCAyMDI0NiBIYW1idXJnLCBHZXJtYW55LiYjeEQ7RGVwYXJ0bWVudCBv
ZiBUdW1vciBCaW9sb2d5LCBVbml2ZXJzaXR5IE1lZGljYWwgQ2VudGVyIEhhbWJ1cmctRXBwZW5k
b3JmLCBNYXJ0aW5pc3RyYXNzZSA1MiwgMjAyNDYgSGFtYnVyZywgR2VybWFueS4mI3hEO0RlcGFy
dG1lbnQgb2YgUmFkaWF0aW9uIE9uY29sb2d5LCBBYnJhbXNvbiBGYW1pbHkgQ2FuY2VyIFJlc2Vh
cmNoIEluc3RpdHV0ZSwgVW5pdmVyc2l0eSBvZiBQZW5uc3lsdmFuaWEsIFBoaWxhZGVscGhpYSwg
UGVubnN5bHZhbmlhIDE5MTA0LCBVU0EuJiN4RDtEZXBhcnRtZW50IG9mIEJpb2NoZW1pc3RyeSBh
bmQgQmlvcGh5c2ljcywgUGVyZWxtYW4gU2Nob29sIG9mIE1lZGljaW5lLCBVbml2ZXJzaXR5IG9m
IFBlbm5zeWx2YW5pYSwgUGhpbGFkZWxwaGlhLCBQZW5uc3lsdmFuaWEgMTkxMDQsIFVTQS4mI3hE
O0RlcGFydG1lbnQgb2YgTW9sZWN1bGFyIEJpb2xvZ3ksIFByaW5jZXRvbiBVbml2ZXJzaXR5LCBQ
cmluY2V0b24sIE5ldyBKZXJzZXkgMDg1NDQsIFVTQS4mI3hEO1J1dGdlcnMgQ2FuY2VyIEluc3Rp
dHV0ZSBvZiBOZXcgSmVyc2V5LCBOZXcgQnJ1bnN3aWNrLCBOZXcgSmVyc2V5IDA4OTAzLCBVU0Eu
JiN4RDtCcmVhc3QgTWVkaWNpbmUgU2VydmljZSwgRGVwYXJ0bWVudCBvZiBNZWRpY2luZSwgTWVt
b3JpYWwgU2xvYW4gS2V0dGVyaW5nIENhbmNlciBDZW50ZXIsIE5ldyBZb3JrLCBOZXcgWW9yayAx
MDA2NSwgVVNBLiYjeEQ7RnJlZCBIdXRjaGluc29uIENhbmNlciBSZXNlYXJjaCBDZW50ZXIsIFNl
YXR0bGUsIFdhc2hpbmd0b24gOTgxMDksIFVTQS4mI3hEO01pY3JvZW52aXJvbm1lbnQgYW5kIE1l
dGFzdGFzaXMgTGFib3JhdG9yeSwgRGVwYXJ0bWVudCBvZiBNb2xlY3VsYXIgT25jb2xvZ3ksIFNw
YW5pc2ggTmF0aW9uYWwgQ2FuY2VyIFJlc2VhcmNoIENlbnRlciAoQ05JTyksIE1hZHJpZCAyODAy
OSwgU3BhaW4uJiN4RDtEZXBhcnRtZW50IG9mIE1lZGljaW5lLCBNZW1vcmlhbCBTbG9hbiBLZXR0
ZXJpbmcgQ2FuY2VyIENlbnRlciwgTmV3IFlvcmssIE5ldyBZb3JrIDEwMDY1LCBVU0EuJiN4RDtE
ZXBhcnRtZW50IG9mIE1lZGljaW5lLCBXZWlsbCBDb3JuZWxsIE1lZGljaW5lLCBOZXcgWW9yaywg
TmV3IFlvcmsgMTAwMjEsIFVTQS48L2F1dGgtYWRkcmVzcz48dGl0bGVzPjx0aXRsZT5UdW1vdXIg
ZXhvc29tZSBpbnRlZ3JpbnMgZGV0ZXJtaW5lIG9yZ2Fub3Ryb3BpYyBtZXRhc3Rhc2lzPC90aXRs
ZT48c2Vjb25kYXJ5LXRpdGxlPk5hdHVyZTwvc2Vjb25kYXJ5LXRpdGxlPjwvdGl0bGVzPjxwZXJp
b2RpY2FsPjxmdWxsLXRpdGxlPk5hdHVyZTwvZnVsbC10aXRsZT48L3BlcmlvZGljYWw+PHBhZ2Vz
PjMyOS0zNTwvcGFnZXM+PHZvbHVtZT41Mjc8L3ZvbHVtZT48bnVtYmVyPjc1Nzg8L251bWJlcj48
ZWRpdGlvbj4yMDE1MTAyODwvZWRpdGlvbj48a2V5d29yZHM+PGtleXdvcmQ+QW5pbWFsczwva2V5
d29yZD48a2V5d29yZD5CaW9tYXJrZXJzL21ldGFib2xpc208L2tleXdvcmQ+PGtleXdvcmQ+QnJh
aW4vY3l0b2xvZ3kvKm1ldGFib2xpc208L2tleXdvcmQ+PGtleXdvcmQ+Q2VsbCBMaW5lLCBUdW1v
cjwva2V5d29yZD48a2V5d29yZD5FbmRvdGhlbGlhbCBDZWxscy9jeXRvbG9neS9tZXRhYm9saXNt
PC9rZXl3b3JkPjxrZXl3b3JkPkVwaXRoZWxpYWwgQ2VsbHMvY3l0b2xvZ3kvbWV0YWJvbGlzbTwv
a2V5d29yZD48a2V5d29yZD5FeG9zb21lcy8qbWV0YWJvbGlzbTwva2V5d29yZD48a2V5d29yZD5G
ZW1hbGU8L2tleXdvcmQ+PGtleXdvcmQ+Rmlicm9ibGFzdHMvY3l0b2xvZ3kvbWV0YWJvbGlzbTwv
a2V5d29yZD48a2V5d29yZD5HZW5lcywgc3JjPC9rZXl3b3JkPjxrZXl3b3JkPkh1bWFuczwva2V5
d29yZD48a2V5d29yZD5JbnRlZ3JpbiBhbHBoYTZiZXRhMS9tZXRhYm9saXNtPC9rZXl3b3JkPjxr
ZXl3b3JkPkludGVncmluIGFscGhhNmJldGE0L2FudGFnb25pc3RzICZhbXA7IGluaGliaXRvcnMv
bWV0YWJvbGlzbTwva2V5d29yZD48a2V5d29yZD5JbnRlZ3JpbiBiZXRhIENoYWlucy9tZXRhYm9s
aXNtPC9rZXl3b3JkPjxrZXl3b3JkPkludGVncmluIGJldGE0L21ldGFib2xpc208L2tleXdvcmQ+
PGtleXdvcmQ+SW50ZWdyaW5zL2FudGFnb25pc3RzICZhbXA7IGluaGliaXRvcnMvKm1ldGFib2xp
c208L2tleXdvcmQ+PGtleXdvcmQ+S3VwZmZlciBDZWxscy9jeXRvbG9neS9tZXRhYm9saXNtPC9r
ZXl3b3JkPjxrZXl3b3JkPkxpdmVyL2N5dG9sb2d5LyptZXRhYm9saXNtPC9rZXl3b3JkPjxrZXl3
b3JkPkx1bmcvY3l0b2xvZ3kvKm1ldGFib2xpc208L2tleXdvcmQ+PGtleXdvcmQ+TWljZTwva2V5
d29yZD48a2V5d29yZD5NaWNlLCBJbmJyZWQgQzU3Qkw8L2tleXdvcmQ+PGtleXdvcmQ+TmVvcGxh
c20gTWV0YXN0YXNpcy8qcGF0aG9sb2d5LypwcmV2ZW50aW9uICZhbXA7IGNvbnRyb2w8L2tleXdv
cmQ+PGtleXdvcmQ+T3JnYW4gU3BlY2lmaWNpdHk8L2tleXdvcmQ+PGtleXdvcmQ+UGhvc3Bob3J5
bGF0aW9uPC9rZXl3b3JkPjxrZXl3b3JkPlJlY2VwdG9ycywgVml0cm9uZWN0aW4vYW50YWdvbmlz
dHMgJmFtcDsgaW5oaWJpdG9ycy9tZXRhYm9saXNtPC9rZXl3b3JkPjxrZXl3b3JkPlMxMDAgUHJv
dGVpbnMvZ2VuZXRpY3M8L2tleXdvcmQ+PGtleXdvcmQ+KlRyb3Bpc208L2tleXdvcmQ+PC9rZXl3
b3Jkcz48ZGF0ZXM+PHllYXI+MjAxNTwveWVhcj48cHViLWRhdGVzPjxkYXRlPk5vdiAxOTwvZGF0
ZT48L3B1Yi1kYXRlcz48L2RhdGVzPjxpc2JuPjE0NzYtNDY4NyAoRWxlY3Ryb25pYykmI3hEOzAw
MjgtMDgzNiAoUHJpbnQpJiN4RDswMDI4LTA4MzYgKExpbmtpbmcpPC9pc2JuPjxhY2Nlc3Npb24t
bnVtPjI2NTI0NTMwPC9hY2Nlc3Npb24tbnVtPjx1cmxzPjxyZWxhdGVkLXVybHM+PHVybD5odHRw
czovL3d3dy5uY2JpLm5sbS5uaWguZ292L3B1Ym1lZC8yNjUyNDUzMDwvdXJsPjwvcmVsYXRlZC11
cmxzPjwvdXJscz48Y3VzdG9tMT5UaGUgYXV0aG9ycyBkZWNsYXJlIG5vIGNvbXBldGluZyBmaW5h
bmNpYWwgaW50ZXJlc3RzLjwvY3VzdG9tMT48Y3VzdG9tMj5QTUM0Nzg4MzkxPC9jdXN0b20yPjxl
bGVjdHJvbmljLXJlc291cmNlLW51bT4xMC4xMDM4L25hdHVyZTE1NzU2PC9lbGVjdHJvbmljLXJl
c291cmNlLW51bT48cmVtb3RlLWRhdGFiYXNlLW5hbWU+TWVkbGluZTwvcmVtb3RlLWRhdGFiYXNl
LW5hbWU+PHJlbW90ZS1kYXRhYmFzZS1wcm92aWRlcj5OTE08L3JlbW90ZS1kYXRhYmFzZS1wcm92
aWRlcj48L3JlY29yZD48L0NpdGU+PENpdGU+PEF1dGhvcj5QZWluYWRvPC9BdXRob3I+PFllYXI+
MjAxMjwvWWVhcj48UmVjTnVtPjE3NTwvUmVjTnVtPjxyZWNvcmQ+PHJlYy1udW1iZXI+MTc1PC9y
ZWMtbnVtYmVyPjxmb3JlaWduLWtleXM+PGtleSBhcHA9IkVOIiBkYi1pZD0iNTV4dDV0dzJiMHNz
ZWJlMnp6MjVzZmF5cDkwZDVyeDJhOTB3IiB0aW1lc3RhbXA9IjE3NDIyOTE3ODAiPjE3NTwva2V5
PjwvZm9yZWlnbi1rZXlzPjxyZWYtdHlwZSBuYW1lPSJKb3VybmFsIEFydGljbGUiPjE3PC9yZWYt
dHlwZT48Y29udHJpYnV0b3JzPjxhdXRob3JzPjxhdXRob3I+UGVpbmFkbywgSC48L2F1dGhvcj48
YXV0aG9yPkFsZWNrb3ZpYywgTS48L2F1dGhvcj48YXV0aG9yPkxhdm90c2hraW4sIFMuPC9hdXRo
b3I+PGF1dGhvcj5NYXRlaSwgSS48L2F1dGhvcj48YXV0aG9yPkNvc3RhLVNpbHZhLCBCLjwvYXV0
aG9yPjxhdXRob3I+TW9yZW5vLUJ1ZW5vLCBHLjwvYXV0aG9yPjxhdXRob3I+SGVyZ3VldGEtUmVk
b25kbywgTS48L2F1dGhvcj48YXV0aG9yPldpbGxpYW1zLCBDLjwvYXV0aG9yPjxhdXRob3I+R2Fy
Y2lhLVNhbnRvcywgRy48L2F1dGhvcj48YXV0aG9yPkdoYWphciwgQy48L2F1dGhvcj48YXV0aG9y
Pk5pdGFkb3JpLUhvc2hpbm8sIEEuPC9hdXRob3I+PGF1dGhvcj5Ib2ZmbWFuLCBDLjwvYXV0aG9y
PjxhdXRob3I+QmFkYWwsIEsuPC9hdXRob3I+PGF1dGhvcj5HYXJjaWEsIEIuIEEuPC9hdXRob3I+
PGF1dGhvcj5DYWxsYWhhbiwgTS4gSy48L2F1dGhvcj48YXV0aG9yPll1YW4sIEouPC9hdXRob3I+
PGF1dGhvcj5NYXJ0aW5zLCBWLiBSLjwvYXV0aG9yPjxhdXRob3I+U2tvZywgSi48L2F1dGhvcj48
YXV0aG9yPkthcGxhbiwgUi4gTi48L2F1dGhvcj48YXV0aG9yPkJyYWR5LCBNLiBTLjwvYXV0aG9y
PjxhdXRob3I+V29sY2hvaywgSi4gRC48L2F1dGhvcj48YXV0aG9yPkNoYXBtYW4sIFAuIEIuPC9h
dXRob3I+PGF1dGhvcj5LYW5nLCBZLjwvYXV0aG9yPjxhdXRob3I+QnJvbWJlcmcsIEouPC9hdXRo
b3I+PGF1dGhvcj5MeWRlbiwgRC48L2F1dGhvcj48L2F1dGhvcnM+PC9jb250cmlidXRvcnM+PGF1
dGgtYWRkcmVzcz5DaGlsZHJlbiZhcG9zO3MgQ2FuY2VyIGFuZCBCbG9vZCBGb3VuZGF0aW9uIExh
Ym9yYXRvcmllcywgRGVwYXJ0bWVudHMgb2YgUGVkaWF0cmljcywgQ2VsbCBhbmQgRGV2ZWxvcG1l
bnRhbCBCaW9sb2d5LCBXZWlsbCBDb3JuZWxsIE1lZGljYWwgQ29sbGVnZSwgTmV3IFlvcmssIE5l
dyBZb3JrLCBVU0EuPC9hdXRoLWFkZHJlc3M+PHRpdGxlcz48dGl0bGU+TWVsYW5vbWEgZXhvc29t
ZXMgZWR1Y2F0ZSBib25lIG1hcnJvdyBwcm9nZW5pdG9yIGNlbGxzIHRvd2FyZCBhIHByby1tZXRh
c3RhdGljIHBoZW5vdHlwZSB0aHJvdWdoIE1FVDwvdGl0bGU+PHNlY29uZGFyeS10aXRsZT5OYXQg
TWVkPC9zZWNvbmRhcnktdGl0bGU+PC90aXRsZXM+PHBlcmlvZGljYWw+PGZ1bGwtdGl0bGU+TmF0
IE1lZDwvZnVsbC10aXRsZT48L3BlcmlvZGljYWw+PHBhZ2VzPjg4My05MTwvcGFnZXM+PHZvbHVt
ZT4xODwvdm9sdW1lPjxudW1iZXI+NjwvbnVtYmVyPjxrZXl3b3Jkcz48a2V5d29yZD5BbmltYWxz
PC9rZXl3b3JkPjxrZXl3b3JkPkJvbmUgTWFycm93IENlbGxzLypwaHlzaW9sb2d5PC9rZXl3b3Jk
PjxrZXl3b3JkPkNlbGwgTGluZTwva2V5d29yZD48a2V5d29yZD5FeG9zb21lcy8qcGh5c2lvbG9n
eTwva2V5d29yZD48a2V5d29yZD5GZW1hbGU8L2tleXdvcmQ+PGtleXdvcmQ+SHVtYW5zPC9rZXl3
b3JkPjxrZXl3b3JkPk1lbGFub21hLypwYXRob2xvZ3kvKnNlY29uZGFyeTwva2V5d29yZD48a2V5
d29yZD5NaWNlPC9rZXl3b3JkPjxrZXl3b3JkPk1pY2UsIEluYnJlZCBDNTdCTDwva2V5d29yZD48
a2V5d29yZD5QaGVub3R5cGU8L2tleXdvcmQ+PGtleXdvcmQ+UHJvZ25vc2lzPC9rZXl3b3JkPjxr
ZXl3b3JkPlByb3RvLU9uY29nZW5lIFByb3RlaW5zIGMtbWV0LypwaHlzaW9sb2d5PC9rZXl3b3Jk
PjxrZXl3b3JkPlN0ZW0gQ2VsbHMvKnBoeXNpb2xvZ3k8L2tleXdvcmQ+PGtleXdvcmQ+cmFiIEdU
UC1CaW5kaW5nIFByb3RlaW5zL3BoeXNpb2xvZ3k8L2tleXdvcmQ+PGtleXdvcmQ+cmFiMjcgR1RQ
LUJpbmRpbmcgUHJvdGVpbnM8L2tleXdvcmQ+PC9rZXl3b3Jkcz48ZGF0ZXM+PHllYXI+MjAxMjwv
eWVhcj48cHViLWRhdGVzPjxkYXRlPkp1bjwvZGF0ZT48L3B1Yi1kYXRlcz48L2RhdGVzPjxpc2Ju
PjE1NDYtMTcwWCAoRWxlY3Ryb25pYykmI3hEOzEwNzgtODk1NiAoUHJpbnQpJiN4RDsxMDc4LTg5
NTYgKExpbmtpbmcpPC9pc2JuPjxhY2Nlc3Npb24tbnVtPjIyNjM1MDA1PC9hY2Nlc3Npb24tbnVt
Pjx1cmxzPjxyZWxhdGVkLXVybHM+PHVybD5odHRwczovL3d3dy5uY2JpLm5sbS5uaWguZ292L3B1
Ym1lZC8yMjYzNTAwNTwvdXJsPjwvcmVsYXRlZC11cmxzPjwvdXJscz48Y3VzdG9tMj5QTUMzNjQ1
MjkxPC9jdXN0b20yPjxlbGVjdHJvbmljLXJlc291cmNlLW51bT4xMC4xMDM4L25tLjI3NTM8L2Vs
ZWN0cm9uaWMtcmVzb3VyY2UtbnVtPjxyZW1vdGUtZGF0YWJhc2UtbmFtZT5NZWRsaW5lPC9yZW1v
dGUtZGF0YWJhc2UtbmFtZT48cmVtb3RlLWRhdGFiYXNlLXByb3ZpZGVyPk5MTTwvcmVtb3RlLWRh
dGFiYXNlLXByb3ZpZGVyPjwvcmVjb3JkPjwvQ2l0ZT48L0VuZE5vdGU+AG==
</w:fldData>
        </w:fldChar>
      </w:r>
      <w:r w:rsidR="005E66EA" w:rsidRPr="000779DB">
        <w:rPr>
          <w:rFonts w:ascii="Arial" w:hAnsi="Arial" w:cs="Arial"/>
          <w:lang w:val="en-US"/>
        </w:rPr>
        <w:instrText xml:space="preserve"> ADDIN EN.CITE </w:instrText>
      </w:r>
      <w:r w:rsidR="005E66EA" w:rsidRPr="000779DB">
        <w:rPr>
          <w:rFonts w:ascii="Arial" w:hAnsi="Arial" w:cs="Arial"/>
          <w:lang w:val="en-US"/>
        </w:rPr>
        <w:fldChar w:fldCharType="begin">
          <w:fldData xml:space="preserve">PEVuZE5vdGU+PENpdGU+PEF1dGhvcj5CZWNrZXI8L0F1dGhvcj48WWVhcj4yMDE2PC9ZZWFyPjxS
ZWNOdW0+MTczPC9SZWNOdW0+PERpc3BsYXlUZXh0Pls1MiwgNjQsIDY1XTwvRGlzcGxheVRleHQ+
PHJlY29yZD48cmVjLW51bWJlcj4xNzM8L3JlYy1udW1iZXI+PGZvcmVpZ24ta2V5cz48a2V5IGFw
cD0iRU4iIGRiLWlkPSI1NXh0NXR3MmIwc3NlYmUyenoyNXNmYXlwOTBkNXJ4MmE5MHciIHRpbWVz
dGFtcD0iMTc0MjI5MTU3OSI+MTczPC9rZXk+PC9mb3JlaWduLWtleXM+PHJlZi10eXBlIG5hbWU9
IkpvdXJuYWwgQXJ0aWNsZSI+MTc8L3JlZi10eXBlPjxjb250cmlidXRvcnM+PGF1dGhvcnM+PGF1
dGhvcj5CZWNrZXIsIEEuPC9hdXRob3I+PGF1dGhvcj5UaGFrdXIsIEIuIEsuPC9hdXRob3I+PGF1
dGhvcj5XZWlzcywgSi4gTS48L2F1dGhvcj48YXV0aG9yPktpbSwgSC4gUy48L2F1dGhvcj48YXV0
aG9yPlBlaW5hZG8sIEguPC9hdXRob3I+PGF1dGhvcj5MeWRlbiwgRC48L2F1dGhvcj48L2F1dGhv
cnM+PC9jb250cmlidXRvcnM+PGF1dGgtYWRkcmVzcz5DaGlsZHJlbiZhcG9zO3MgQ2FuY2VyIGFu
ZCBCbG9vZCBGb3VuZGF0aW9uIExhYm9yYXRvcmllcywgRGVwYXJ0bWVudHMgb2YgUGVkaWF0cmlj
cywgYW5kIENlbGwgYW5kIERldmVsb3BtZW50YWwgQmlvbG9neSwgRHJ1a2llciBJbnN0aXR1dGUg
Zm9yIENoaWxkcmVuJmFwb3M7cyBIZWFsdGgsIE1leWVyIENhbmNlciBDZW50ZXIsIFdlaWxsIENv
cm5lbGwgTWVkaWNpbmUsIE5ldyBZb3JrLCBOZXcgWW9yayAxMDAyMSwgVVNBLiYjeEQ7UGVkaWF0
cmljIENsaW5pYyBJSUksIFVuaXZlcnNpdHkgQ2xpbmljIG9mIEVzc2VuLCBIdWZlbGFuZHN0cmFz
c2UtNTUsIEVzc2VuIDQ1MTQ3LCBHZXJtYW55LiYjeEQ7WW9uc2VpIENhbmNlciBDZW50ZXIsIERp
dmlzaW9uIG9mIE1lZGljYWwgT25jb2xvZ3ksIERlcGFydG1lbnRzIG9mIEludGVybmFsIE1lZGlj
aW5lLCBhbmQgUGhhcm1hY29sb2d5LCBZb25zZWkgVW5pdmVyc2l0eSBDb2xsZWdlIG9mIE1lZGlj
aW5lLCBTZW91bCAwMzcyMiwgS29yZWEuJiN4RDtNaWNyb2Vudmlyb25tZW50IGFuZCBNZXRhc3Rh
c2lzIExhYm9yYXRvcnksIERlcGFydG1lbnQgb2YgTW9sZWN1bGFyIE9uY29sb2d5LCBTcGFuaXNo
IE5hdGlvbmFsIENhbmNlciBSZXNlYXJjaCBDZW50ZXIgKENOSU8pLCBNYWRyaWQgMjgwMjksIFNw
YWluLjwvYXV0aC1hZGRyZXNzPjx0aXRsZXM+PHRpdGxlPkV4dHJhY2VsbHVsYXIgVmVzaWNsZXMg
aW4gQ2FuY2VyOiBDZWxsLXRvLUNlbGwgTWVkaWF0b3JzIG9mIE1ldGFzdGFzaXM8L3RpdGxlPjxz
ZWNvbmRhcnktdGl0bGU+Q2FuY2VyIENlbGw8L3NlY29uZGFyeS10aXRsZT48L3RpdGxlcz48cGVy
aW9kaWNhbD48ZnVsbC10aXRsZT5DYW5jZXIgQ2VsbDwvZnVsbC10aXRsZT48L3BlcmlvZGljYWw+
PHBhZ2VzPjgzNi04NDg8L3BhZ2VzPjx2b2x1bWU+MzA8L3ZvbHVtZT48bnVtYmVyPjY8L251bWJl
cj48a2V5d29yZHM+PGtleXdvcmQ+QmlvbWFya2VycywgVHVtb3IvKm1ldGFib2xpc208L2tleXdv
cmQ+PGtleXdvcmQ+Q2VsbCBDb21tdW5pY2F0aW9uPC9rZXl3b3JkPjxrZXl3b3JkPkV4b3NvbWVz
PC9rZXl3b3JkPjxrZXl3b3JkPkV4dHJhY2VsbHVsYXIgVmVzaWNsZXMvKm1ldGFib2xpc208L2tl
eXdvcmQ+PGtleXdvcmQ+SHVtYW5zPC9rZXl3b3JkPjxrZXl3b3JkPk5lb3BsYXNtIE1ldGFzdGFz
aXM8L2tleXdvcmQ+PGtleXdvcmQ+TmVvcGxhc21zL21ldGFib2xpc20vKnBhdGhvbG9neTwva2V5
d29yZD48a2V5d29yZD5Qcm9nbm9zaXM8L2tleXdvcmQ+PGtleXdvcmQ+VHVtb3IgTWljcm9lbnZp
cm9ubWVudDwva2V5d29yZD48a2V5d29yZD5jYW5jZXI8L2tleXdvcmQ+PGtleXdvcmQ+ZXh0cmFj
ZWxsdWxhciB2ZXNpY2xlczwva2V5d29yZD48a2V5d29yZD5pbnRlcmNlbGx1bGFyIGNvbW11bmlj
YXRpb248L2tleXdvcmQ+PGtleXdvcmQ+bWV0YXN0YXNpczwva2V5d29yZD48a2V5d29yZD5taWNy
b3Zlc2ljbGVzPC9rZXl3b3JkPjxrZXl3b3JkPnByZS1tZXRhc3RhdGljIG5pY2hlPC9rZXl3b3Jk
Pjwva2V5d29yZHM+PGRhdGVzPjx5ZWFyPjIwMTY8L3llYXI+PHB1Yi1kYXRlcz48ZGF0ZT5EZWMg
MTI8L2RhdGU+PC9wdWItZGF0ZXM+PC9kYXRlcz48aXNibj4xODc4LTM2ODYgKEVsZWN0cm9uaWMp
JiN4RDsxNTM1LTYxMDggKFByaW50KSYjeEQ7MTUzNS02MTA4IChMaW5raW5nKTwvaXNibj48YWNj
ZXNzaW9uLW51bT4yNzk2MDA4NDwvYWNjZXNzaW9uLW51bT48dXJscz48cmVsYXRlZC11cmxzPjx1
cmw+aHR0cHM6Ly93d3cubmNiaS5ubG0ubmloLmdvdi9wdWJtZWQvMjc5NjAwODQ8L3VybD48L3Jl
bGF0ZWQtdXJscz48L3VybHM+PGN1c3RvbTI+UE1DNTE1NzY5NjwvY3VzdG9tMj48ZWxlY3Ryb25p
Yy1yZXNvdXJjZS1udW0+MTAuMTAxNi9qLmNjZWxsLjIwMTYuMTAuMDA5PC9lbGVjdHJvbmljLXJl
c291cmNlLW51bT48cmVtb3RlLWRhdGFiYXNlLW5hbWU+TWVkbGluZTwvcmVtb3RlLWRhdGFiYXNl
LW5hbWU+PHJlbW90ZS1kYXRhYmFzZS1wcm92aWRlcj5OTE08L3JlbW90ZS1kYXRhYmFzZS1wcm92
aWRlcj48L3JlY29yZD48L0NpdGU+PENpdGU+PEF1dGhvcj5Ib3NoaW5vPC9BdXRob3I+PFllYXI+
MjAxNTwvWWVhcj48UmVjTnVtPjE3NDwvUmVjTnVtPjxyZWNvcmQ+PHJlYy1udW1iZXI+MTc0PC9y
ZWMtbnVtYmVyPjxmb3JlaWduLWtleXM+PGtleSBhcHA9IkVOIiBkYi1pZD0iNTV4dDV0dzJiMHNz
ZWJlMnp6MjVzZmF5cDkwZDVyeDJhOTB3IiB0aW1lc3RhbXA9IjE3NDIyOTE2NzIiPjE3NDwva2V5
PjwvZm9yZWlnbi1rZXlzPjxyZWYtdHlwZSBuYW1lPSJKb3VybmFsIEFydGljbGUiPjE3PC9yZWYt
dHlwZT48Y29udHJpYnV0b3JzPjxhdXRob3JzPjxhdXRob3I+SG9zaGlubywgQS48L2F1dGhvcj48
YXV0aG9yPkNvc3RhLVNpbHZhLCBCLjwvYXV0aG9yPjxhdXRob3I+U2hlbiwgVC4gTC48L2F1dGhv
cj48YXV0aG9yPlJvZHJpZ3VlcywgRy48L2F1dGhvcj48YXV0aG9yPkhhc2hpbW90bywgQS48L2F1
dGhvcj48YXV0aG9yPlRlc2ljIE1hcmssIE0uPC9hdXRob3I+PGF1dGhvcj5Nb2xpbmEsIEguPC9h
dXRob3I+PGF1dGhvcj5Lb2hzYWthLCBTLjwvYXV0aG9yPjxhdXRob3I+RGkgR2lhbm5hdGFsZSwg
QS48L2F1dGhvcj48YXV0aG9yPkNlZGVyLCBTLjwvYXV0aG9yPjxhdXRob3I+U2luZ2gsIFMuPC9h
dXRob3I+PGF1dGhvcj5XaWxsaWFtcywgQy48L2F1dGhvcj48YXV0aG9yPlNvcGxvcCwgTi48L2F1
dGhvcj48YXV0aG9yPlVyeXUsIEsuPC9hdXRob3I+PGF1dGhvcj5QaGFybWVyLCBMLjwvYXV0aG9y
PjxhdXRob3I+S2luZywgVC48L2F1dGhvcj48YXV0aG9yPkJvam1hciwgTC48L2F1dGhvcj48YXV0
aG9yPkRhdmllcywgQS4gRS48L2F1dGhvcj48YXV0aG9yPkFyYXJzbywgWS48L2F1dGhvcj48YXV0
aG9yPlpoYW5nLCBULjwvYXV0aG9yPjxhdXRob3I+WmhhbmcsIEguPC9hdXRob3I+PGF1dGhvcj5I
ZXJuYW5kZXosIEouPC9hdXRob3I+PGF1dGhvcj5XZWlzcywgSi4gTS48L2F1dGhvcj48YXV0aG9y
PkR1bW9udC1Db2xlLCBWLiBELjwvYXV0aG9yPjxhdXRob3I+S3JhbWVyLCBLLjwvYXV0aG9yPjxh
dXRob3I+V2V4bGVyLCBMLiBILjwvYXV0aG9yPjxhdXRob3I+TmFyZW5kcmFuLCBBLjwvYXV0aG9y
PjxhdXRob3I+U2Nod2FydHosIEcuIEsuPC9hdXRob3I+PGF1dGhvcj5IZWFsZXksIEouIEguPC9h
dXRob3I+PGF1dGhvcj5TYW5kc3Ryb20sIFAuPC9hdXRob3I+PGF1dGhvcj5MYWJvcmksIEsuIEou
PC9hdXRob3I+PGF1dGhvcj5LdXJlLCBFLiBILjwvYXV0aG9yPjxhdXRob3I+R3JhbmRnZW5ldHQs
IFAuIE0uPC9hdXRob3I+PGF1dGhvcj5Ib2xsaW5nc3dvcnRoLCBNLiBBLjwvYXV0aG9yPjxhdXRo
b3I+ZGUgU291c2EsIE0uPC9hdXRob3I+PGF1dGhvcj5LYXVyLCBTLjwvYXV0aG9yPjxhdXRob3I+
SmFpbiwgTS48L2F1dGhvcj48YXV0aG9yPk1hbGx5YSwgSy48L2F1dGhvcj48YXV0aG9yPkJhdHJh
LCBTLiBLLjwvYXV0aG9yPjxhdXRob3I+SmFybmFnaW4sIFcuIFIuPC9hdXRob3I+PGF1dGhvcj5C
cmFkeSwgTS4gUy48L2F1dGhvcj48YXV0aG9yPkZvZHN0YWQsIE8uPC9hdXRob3I+PGF1dGhvcj5N
dWxsZXIsIFYuPC9hdXRob3I+PGF1dGhvcj5QYW50ZWwsIEsuPC9hdXRob3I+PGF1dGhvcj5NaW5u
LCBBLiBKLjwvYXV0aG9yPjxhdXRob3I+Qmlzc2VsbCwgTS4gSi48L2F1dGhvcj48YXV0aG9yPkdh
cmNpYSwgQi4gQS48L2F1dGhvcj48YXV0aG9yPkthbmcsIFkuPC9hdXRob3I+PGF1dGhvcj5SYWph
c2VraGFyLCBWLiBLLjwvYXV0aG9yPjxhdXRob3I+R2hhamFyLCBDLiBNLjwvYXV0aG9yPjxhdXRo
b3I+TWF0ZWksIEkuPC9hdXRob3I+PGF1dGhvcj5QZWluYWRvLCBILjwvYXV0aG9yPjxhdXRob3I+
QnJvbWJlcmcsIEouPC9hdXRob3I+PGF1dGhvcj5MeWRlbiwgRC48L2F1dGhvcj48L2F1dGhvcnM+
PC9jb250cmlidXRvcnM+PGF1dGgtYWRkcmVzcz5DaGlsZHJlbiZhcG9zO3MgQ2FuY2VyIGFuZCBC
bG9vZCBGb3VuZGF0aW9uIExhYm9yYXRvcmllcywgRGVwYXJ0bWVudHMgb2YgUGVkaWF0cmljcywg
YW5kIENlbGwgYW5kIERldmVsb3BtZW50YWwgQmlvbG9neSwgRHJ1a2llciBJbnN0aXR1dGUgZm9y
IENoaWxkcmVuJmFwb3M7cyBIZWFsdGgsIE1leWVyIENhbmNlciBDZW50ZXIsIFdlaWxsIENvcm5l
bGwgTWVkaWNpbmUsIE5ldyBZb3JrLCBOZXcgWW9yayAxMDAyMSwgVVNBLiYjeEQ7RGVwYXJ0bWVu
dCBvZiBQbGFudCBQYXRob2xvZ3kgYW5kIE1pY3JvYmlvbG9neSBhbmQgQ2VudGVyIGZvciBCaW90
ZWNobm9sb2d5LCBOYXRpb25hbCBUYWl3YW4gVW5pdmVyc2l0eSwgVGFpcGVpIDEwNjE3LCBUYWl3
YW4uJiN4RDtHcmFkdWF0ZSBQcm9ncmFtIGluIEFyZWFzIG9mIEJhc2ljIGFuZCBBcHBsaWVkIEJp
b2xvZ3ksIEFiZWwgU2FsYXphciBCaW9tZWRpY2FsIFNjaWVuY2VzIEluc3RpdHV0ZSwgVW5pdmVy
c2l0eSBvZiBQb3J0bywgNDA5OS0wMDMgUG9ydG8sIFBvcnR1Z2FsLiYjeEQ7RGVwYXJ0bWVudCBv
ZiBPYnN0ZXRyaWNzIGFuZCBHeW5lY29sb2d5LCBGYWN1bHR5IG9mIE1lZGljaW5lLCBVbml2ZXJz
aXR5IG9mIFRva3lvLCBUb2t5byAxMTMtODY1NSwgSmFwYW4uJiN4RDtQcm90ZW9taWNzIFJlc291
cmNlIENlbnRlciwgVGhlIFJvY2tlZmVsbGVyIFVuaXZlcnNpdHksIE5ldyBZb3JrLCBOZXcgWW9y
ayAxMDA2NSwgVVNBLiYjeEQ7RGVwYXJ0bWVudCBvZiBQYXRob2xvZ3ksIE1lbW9yaWFsIFNsb2Fu
IEtldHRlcmluZyBDYW5jZXIgQ2VudGVyLCBOZXcgWW9yaywgTmV3IFlvcmsgMTAwNjUsIFVTQS4m
I3hEO0RlcGFydG1lbnQgb2YgT25jb2xvZ3kgYW5kIFBhdGhvbG9neSwgS2Fyb2xpbnNrYSBJbnN0
aXR1dGV0LCAxNzE3NiBTdG9ja2hvbG0sIFN3ZWRlbi4mI3hEO0VsZWN0cm9uIE1pY3Jvc2NvcHkg
UmVzb3VyY2UgQ2VudGVyIChFTVJDKSwgUm9ja2VmZWxsZXIgVW5pdmVyc2l0eSwgTmV3IFlvcmss
IE5ldyBZb3JrIDEwMDY1LCBVU0EuJiN4RDtCcmVhc3QgU2VydmljZSwgRGVwYXJ0bWVudCBvZiBT
dXJnZXJ5LCBNZW1vcmlhbCBTbG9hbiBLZXR0ZXJpbmcgQ2FuY2VyIENlbnRlciwgTmV3IFlvcmss
IE5ldyBZb3JrLCAxMDA2NSwgVVNBLiYjeEQ7RGVwYXJ0bWVudCBvZiBTdXJnZXJ5LCBDb3VudHkg
Q291bmNpbCBvZiBPc3RlcmdvdGxhbmQsIGFuZCBEZXBhcnRtZW50IG9mIENsaW5pY2FsIGFuZCBF
eHBlcmltZW50YWwgTWVkaWNpbmUsIEZhY3VsdHkgb2YgSGVhbHRoIFNjaWVuY2VzLCBMaW5rb3Bp
bmcgVW5pdmVyc2l0eSwgNTgxODUgTGlua29waW5nLCBTd2VkZW4uJiN4RDtMaWZlIFNjaWVuY2Vz
IERpdmlzaW9uLCBMYXdyZW5jZSBCZXJrZWxleSBOYXRpb25hbCBMYWJvcmF0b3J5LCBCZXJrZWxl
eSwgQ2FsaWZvcm5pYSA5NDcyMCwgVVNBLiYjeEQ7R2Vub21pY3MgUmVzb3VyY2VzIENvcmUgRmFj
aWxpdHksIFdlaWxsIENvcm5lbGwgTWVkaWNpbmUsIE5ldyBZb3JrLCBOZXcgWW9yayAxMDAyMSwg
VVNBLiYjeEQ7RGVwYXJ0bWVudCBvZiBTdXJnZXJ5LCBNZW1vcmlhbCBTbG9hbiBLZXR0ZXJpbmcg
Q2FuY2VyIENlbnRlciwgTmV3IFlvcmssIE5ldyBZb3JrIDEwMDY1LCBVU0EuJiN4RDtEZXBhcnRt
ZW50IG9mIFBlZGlhdHJpY3MsIE1lbW9yaWFsIFNsb2FuIEtldHRlcmluZyBDYW5jZXIgQ2VudGVy
LCBOZXcgWW9yaywgTmV3IFlvcmsgMTAwNjUsIFVTQS4mI3hEO0RpdmlzaW9uIG9mIFBlZGlhdHJp
YyBPbmNvbG9neSwgQWxiZXJ0YSBDaGlsZHJlbiZhcG9zO3MgSG9zcGl0YWwsIENhbGdhcnksIEFs
YmVydGEgVDNCIDZBOCwgQ2FuYWRhLiYjeEQ7RGl2aXNpb24gb2YgSGVtYXRvbG9neS9PbmNvbG9n
eSwgQ29sdW1iaWEgVW5pdmVyc2l0eSBTY2hvb2wgb2YgTWVkaWNpbmUsIE5ldyBZb3JrLCBOZXcg
WW9yayAxMDAzMiwgVVNBLiYjeEQ7T3J0aG9wYWVkaWMgU2VydmljZSwgRGVwYXJ0bWVudCBvZiBT
dXJnZXJ5LCBNZW1vcmlhbCBTbG9hbiBLZXR0ZXJpbmcgQ2FuY2VyIENlbnRlciwgTmV3IFlvcmss
IE5ldyBZb3JrIDEwMDY1LCBVU0EuJiN4RDtEZXBhcnRtZW50IG9mIEhlcGF0by1QYW5jcmVhdG8t
QmlsaWFyeSBTdXJnZXJ5LCBPc2xvIFVuaXZlcnNpdHkgSG9zcGl0YWwsIE55ZGFsZW4sIE9zbG8g
MDQyNCwgTm9yd2F5LiYjeEQ7RGVwYXJ0bWVudCBvZiBDYW5jZXIgR2VuZXRpY3MsIEluc3RpdHV0
ZSBmb3IgQ2FuY2VyIFJlc2VhcmNoLCBPc2xvIFVuaXZlcnNpdHkgSG9zcGl0YWwsIE55ZGFsZW4s
IE9zbG8gMDQyNCwgTm9yd2F5LiYjeEQ7RXBwbGV5IEluc3RpdHV0ZSBmb3IgUmVzZWFyY2ggaW4g
Q2FuY2VyIGFuZCBBbGxpZWQgRGlzZWFzZXMsIFVuaXZlcnNpdHkgb2YgTmVicmFza2EgTWVkaWNh
bCBDZW50ZXIsIE9tYWhhLCBOZWJyYXNrYSA2ODE5OCwgVVNBLiYjeEQ7RGVwYXJ0bWVudCBvZiBC
aW9jaGVtaXN0cnkgYW5kIE1vbGVjdWxhciBCaW9sb2d5LCBVbml2ZXJzaXR5IG9mIE5lYnJhc2th
IE1lZGljYWwgQ2VudGVyLCBPbWFoYSwgTmVicmFza2EgNjgxOTgsIFVTQS4mI3hEO0dhc3RyaWMg
YW5kIE1peGVkIFR1bW9yIFNlcnZpY2UsIERlcGFydG1lbnQgb2YgU3VyZ2VyeSwgTWVtb3JpYWwg
U2xvYW4gS2V0dGVyaW5nIENhbmNlciBDZW50ZXIsIE5ldyBZb3JrLCBOZXcgWW9yayAxMDA2NSwg
VVNBLiYjeEQ7RGVwYXJ0bWVudCBvZiBUdW1vciBCaW9sb2d5LCBOb3J3ZWdpYW4gUmFkaXVtIEhv
c3BpdGFsLCBPc2xvIFVuaXZlcnNpdHkgSG9zcGl0YWwsIE55ZGFsZW4sIE9zbG8gMDQyNCwgTm9y
d2F5LiYjeEQ7SW5zdGl0dXRlIGZvciBDbGluaWNhbCBNZWRpY2luZSwgRmFjdWx0eSBvZiBNZWRp
Y2luZSwgVW5pdmVyc2l0eSBvZiBPc2xvLCBCbGluZGVybiwgT3NsbyAwMzE4LCBOb3J3YXkuJiN4
RDtEZXBhcnRtZW50IG9mIEd5bmVjb2xvZ3ksIFVuaXZlcnNpdHkgTWVkaWNhbCBDZW50ZXIsIE1h
cnRpbmlzdHJhc3NlIDUyLCAyMDI0NiBIYW1idXJnLCBHZXJtYW55LiYjeEQ7RGVwYXJ0bWVudCBv
ZiBUdW1vciBCaW9sb2d5LCBVbml2ZXJzaXR5IE1lZGljYWwgQ2VudGVyIEhhbWJ1cmctRXBwZW5k
b3JmLCBNYXJ0aW5pc3RyYXNzZSA1MiwgMjAyNDYgSGFtYnVyZywgR2VybWFueS4mI3hEO0RlcGFy
dG1lbnQgb2YgUmFkaWF0aW9uIE9uY29sb2d5LCBBYnJhbXNvbiBGYW1pbHkgQ2FuY2VyIFJlc2Vh
cmNoIEluc3RpdHV0ZSwgVW5pdmVyc2l0eSBvZiBQZW5uc3lsdmFuaWEsIFBoaWxhZGVscGhpYSwg
UGVubnN5bHZhbmlhIDE5MTA0LCBVU0EuJiN4RDtEZXBhcnRtZW50IG9mIEJpb2NoZW1pc3RyeSBh
bmQgQmlvcGh5c2ljcywgUGVyZWxtYW4gU2Nob29sIG9mIE1lZGljaW5lLCBVbml2ZXJzaXR5IG9m
IFBlbm5zeWx2YW5pYSwgUGhpbGFkZWxwaGlhLCBQZW5uc3lsdmFuaWEgMTkxMDQsIFVTQS4mI3hE
O0RlcGFydG1lbnQgb2YgTW9sZWN1bGFyIEJpb2xvZ3ksIFByaW5jZXRvbiBVbml2ZXJzaXR5LCBQ
cmluY2V0b24sIE5ldyBKZXJzZXkgMDg1NDQsIFVTQS4mI3hEO1J1dGdlcnMgQ2FuY2VyIEluc3Rp
dHV0ZSBvZiBOZXcgSmVyc2V5LCBOZXcgQnJ1bnN3aWNrLCBOZXcgSmVyc2V5IDA4OTAzLCBVU0Eu
JiN4RDtCcmVhc3QgTWVkaWNpbmUgU2VydmljZSwgRGVwYXJ0bWVudCBvZiBNZWRpY2luZSwgTWVt
b3JpYWwgU2xvYW4gS2V0dGVyaW5nIENhbmNlciBDZW50ZXIsIE5ldyBZb3JrLCBOZXcgWW9yayAx
MDA2NSwgVVNBLiYjeEQ7RnJlZCBIdXRjaGluc29uIENhbmNlciBSZXNlYXJjaCBDZW50ZXIsIFNl
YXR0bGUsIFdhc2hpbmd0b24gOTgxMDksIFVTQS4mI3hEO01pY3JvZW52aXJvbm1lbnQgYW5kIE1l
dGFzdGFzaXMgTGFib3JhdG9yeSwgRGVwYXJ0bWVudCBvZiBNb2xlY3VsYXIgT25jb2xvZ3ksIFNw
YW5pc2ggTmF0aW9uYWwgQ2FuY2VyIFJlc2VhcmNoIENlbnRlciAoQ05JTyksIE1hZHJpZCAyODAy
OSwgU3BhaW4uJiN4RDtEZXBhcnRtZW50IG9mIE1lZGljaW5lLCBNZW1vcmlhbCBTbG9hbiBLZXR0
ZXJpbmcgQ2FuY2VyIENlbnRlciwgTmV3IFlvcmssIE5ldyBZb3JrIDEwMDY1LCBVU0EuJiN4RDtE
ZXBhcnRtZW50IG9mIE1lZGljaW5lLCBXZWlsbCBDb3JuZWxsIE1lZGljaW5lLCBOZXcgWW9yaywg
TmV3IFlvcmsgMTAwMjEsIFVTQS48L2F1dGgtYWRkcmVzcz48dGl0bGVzPjx0aXRsZT5UdW1vdXIg
ZXhvc29tZSBpbnRlZ3JpbnMgZGV0ZXJtaW5lIG9yZ2Fub3Ryb3BpYyBtZXRhc3Rhc2lzPC90aXRs
ZT48c2Vjb25kYXJ5LXRpdGxlPk5hdHVyZTwvc2Vjb25kYXJ5LXRpdGxlPjwvdGl0bGVzPjxwZXJp
b2RpY2FsPjxmdWxsLXRpdGxlPk5hdHVyZTwvZnVsbC10aXRsZT48L3BlcmlvZGljYWw+PHBhZ2Vz
PjMyOS0zNTwvcGFnZXM+PHZvbHVtZT41Mjc8L3ZvbHVtZT48bnVtYmVyPjc1Nzg8L251bWJlcj48
ZWRpdGlvbj4yMDE1MTAyODwvZWRpdGlvbj48a2V5d29yZHM+PGtleXdvcmQ+QW5pbWFsczwva2V5
d29yZD48a2V5d29yZD5CaW9tYXJrZXJzL21ldGFib2xpc208L2tleXdvcmQ+PGtleXdvcmQ+QnJh
aW4vY3l0b2xvZ3kvKm1ldGFib2xpc208L2tleXdvcmQ+PGtleXdvcmQ+Q2VsbCBMaW5lLCBUdW1v
cjwva2V5d29yZD48a2V5d29yZD5FbmRvdGhlbGlhbCBDZWxscy9jeXRvbG9neS9tZXRhYm9saXNt
PC9rZXl3b3JkPjxrZXl3b3JkPkVwaXRoZWxpYWwgQ2VsbHMvY3l0b2xvZ3kvbWV0YWJvbGlzbTwv
a2V5d29yZD48a2V5d29yZD5FeG9zb21lcy8qbWV0YWJvbGlzbTwva2V5d29yZD48a2V5d29yZD5G
ZW1hbGU8L2tleXdvcmQ+PGtleXdvcmQ+Rmlicm9ibGFzdHMvY3l0b2xvZ3kvbWV0YWJvbGlzbTwv
a2V5d29yZD48a2V5d29yZD5HZW5lcywgc3JjPC9rZXl3b3JkPjxrZXl3b3JkPkh1bWFuczwva2V5
d29yZD48a2V5d29yZD5JbnRlZ3JpbiBhbHBoYTZiZXRhMS9tZXRhYm9saXNtPC9rZXl3b3JkPjxr
ZXl3b3JkPkludGVncmluIGFscGhhNmJldGE0L2FudGFnb25pc3RzICZhbXA7IGluaGliaXRvcnMv
bWV0YWJvbGlzbTwva2V5d29yZD48a2V5d29yZD5JbnRlZ3JpbiBiZXRhIENoYWlucy9tZXRhYm9s
aXNtPC9rZXl3b3JkPjxrZXl3b3JkPkludGVncmluIGJldGE0L21ldGFib2xpc208L2tleXdvcmQ+
PGtleXdvcmQ+SW50ZWdyaW5zL2FudGFnb25pc3RzICZhbXA7IGluaGliaXRvcnMvKm1ldGFib2xp
c208L2tleXdvcmQ+PGtleXdvcmQ+S3VwZmZlciBDZWxscy9jeXRvbG9neS9tZXRhYm9saXNtPC9r
ZXl3b3JkPjxrZXl3b3JkPkxpdmVyL2N5dG9sb2d5LyptZXRhYm9saXNtPC9rZXl3b3JkPjxrZXl3
b3JkPkx1bmcvY3l0b2xvZ3kvKm1ldGFib2xpc208L2tleXdvcmQ+PGtleXdvcmQ+TWljZTwva2V5
d29yZD48a2V5d29yZD5NaWNlLCBJbmJyZWQgQzU3Qkw8L2tleXdvcmQ+PGtleXdvcmQ+TmVvcGxh
c20gTWV0YXN0YXNpcy8qcGF0aG9sb2d5LypwcmV2ZW50aW9uICZhbXA7IGNvbnRyb2w8L2tleXdv
cmQ+PGtleXdvcmQ+T3JnYW4gU3BlY2lmaWNpdHk8L2tleXdvcmQ+PGtleXdvcmQ+UGhvc3Bob3J5
bGF0aW9uPC9rZXl3b3JkPjxrZXl3b3JkPlJlY2VwdG9ycywgVml0cm9uZWN0aW4vYW50YWdvbmlz
dHMgJmFtcDsgaW5oaWJpdG9ycy9tZXRhYm9saXNtPC9rZXl3b3JkPjxrZXl3b3JkPlMxMDAgUHJv
dGVpbnMvZ2VuZXRpY3M8L2tleXdvcmQ+PGtleXdvcmQ+KlRyb3Bpc208L2tleXdvcmQ+PC9rZXl3
b3Jkcz48ZGF0ZXM+PHllYXI+MjAxNTwveWVhcj48cHViLWRhdGVzPjxkYXRlPk5vdiAxOTwvZGF0
ZT48L3B1Yi1kYXRlcz48L2RhdGVzPjxpc2JuPjE0NzYtNDY4NyAoRWxlY3Ryb25pYykmI3hEOzAw
MjgtMDgzNiAoUHJpbnQpJiN4RDswMDI4LTA4MzYgKExpbmtpbmcpPC9pc2JuPjxhY2Nlc3Npb24t
bnVtPjI2NTI0NTMwPC9hY2Nlc3Npb24tbnVtPjx1cmxzPjxyZWxhdGVkLXVybHM+PHVybD5odHRw
czovL3d3dy5uY2JpLm5sbS5uaWguZ292L3B1Ym1lZC8yNjUyNDUzMDwvdXJsPjwvcmVsYXRlZC11
cmxzPjwvdXJscz48Y3VzdG9tMT5UaGUgYXV0aG9ycyBkZWNsYXJlIG5vIGNvbXBldGluZyBmaW5h
bmNpYWwgaW50ZXJlc3RzLjwvY3VzdG9tMT48Y3VzdG9tMj5QTUM0Nzg4MzkxPC9jdXN0b20yPjxl
bGVjdHJvbmljLXJlc291cmNlLW51bT4xMC4xMDM4L25hdHVyZTE1NzU2PC9lbGVjdHJvbmljLXJl
c291cmNlLW51bT48cmVtb3RlLWRhdGFiYXNlLW5hbWU+TWVkbGluZTwvcmVtb3RlLWRhdGFiYXNl
LW5hbWU+PHJlbW90ZS1kYXRhYmFzZS1wcm92aWRlcj5OTE08L3JlbW90ZS1kYXRhYmFzZS1wcm92
aWRlcj48L3JlY29yZD48L0NpdGU+PENpdGU+PEF1dGhvcj5QZWluYWRvPC9BdXRob3I+PFllYXI+
MjAxMjwvWWVhcj48UmVjTnVtPjE3NTwvUmVjTnVtPjxyZWNvcmQ+PHJlYy1udW1iZXI+MTc1PC9y
ZWMtbnVtYmVyPjxmb3JlaWduLWtleXM+PGtleSBhcHA9IkVOIiBkYi1pZD0iNTV4dDV0dzJiMHNz
ZWJlMnp6MjVzZmF5cDkwZDVyeDJhOTB3IiB0aW1lc3RhbXA9IjE3NDIyOTE3ODAiPjE3NTwva2V5
PjwvZm9yZWlnbi1rZXlzPjxyZWYtdHlwZSBuYW1lPSJKb3VybmFsIEFydGljbGUiPjE3PC9yZWYt
dHlwZT48Y29udHJpYnV0b3JzPjxhdXRob3JzPjxhdXRob3I+UGVpbmFkbywgSC48L2F1dGhvcj48
YXV0aG9yPkFsZWNrb3ZpYywgTS48L2F1dGhvcj48YXV0aG9yPkxhdm90c2hraW4sIFMuPC9hdXRo
b3I+PGF1dGhvcj5NYXRlaSwgSS48L2F1dGhvcj48YXV0aG9yPkNvc3RhLVNpbHZhLCBCLjwvYXV0
aG9yPjxhdXRob3I+TW9yZW5vLUJ1ZW5vLCBHLjwvYXV0aG9yPjxhdXRob3I+SGVyZ3VldGEtUmVk
b25kbywgTS48L2F1dGhvcj48YXV0aG9yPldpbGxpYW1zLCBDLjwvYXV0aG9yPjxhdXRob3I+R2Fy
Y2lhLVNhbnRvcywgRy48L2F1dGhvcj48YXV0aG9yPkdoYWphciwgQy48L2F1dGhvcj48YXV0aG9y
Pk5pdGFkb3JpLUhvc2hpbm8sIEEuPC9hdXRob3I+PGF1dGhvcj5Ib2ZmbWFuLCBDLjwvYXV0aG9y
PjxhdXRob3I+QmFkYWwsIEsuPC9hdXRob3I+PGF1dGhvcj5HYXJjaWEsIEIuIEEuPC9hdXRob3I+
PGF1dGhvcj5DYWxsYWhhbiwgTS4gSy48L2F1dGhvcj48YXV0aG9yPll1YW4sIEouPC9hdXRob3I+
PGF1dGhvcj5NYXJ0aW5zLCBWLiBSLjwvYXV0aG9yPjxhdXRob3I+U2tvZywgSi48L2F1dGhvcj48
YXV0aG9yPkthcGxhbiwgUi4gTi48L2F1dGhvcj48YXV0aG9yPkJyYWR5LCBNLiBTLjwvYXV0aG9y
PjxhdXRob3I+V29sY2hvaywgSi4gRC48L2F1dGhvcj48YXV0aG9yPkNoYXBtYW4sIFAuIEIuPC9h
dXRob3I+PGF1dGhvcj5LYW5nLCBZLjwvYXV0aG9yPjxhdXRob3I+QnJvbWJlcmcsIEouPC9hdXRo
b3I+PGF1dGhvcj5MeWRlbiwgRC48L2F1dGhvcj48L2F1dGhvcnM+PC9jb250cmlidXRvcnM+PGF1
dGgtYWRkcmVzcz5DaGlsZHJlbiZhcG9zO3MgQ2FuY2VyIGFuZCBCbG9vZCBGb3VuZGF0aW9uIExh
Ym9yYXRvcmllcywgRGVwYXJ0bWVudHMgb2YgUGVkaWF0cmljcywgQ2VsbCBhbmQgRGV2ZWxvcG1l
bnRhbCBCaW9sb2d5LCBXZWlsbCBDb3JuZWxsIE1lZGljYWwgQ29sbGVnZSwgTmV3IFlvcmssIE5l
dyBZb3JrLCBVU0EuPC9hdXRoLWFkZHJlc3M+PHRpdGxlcz48dGl0bGU+TWVsYW5vbWEgZXhvc29t
ZXMgZWR1Y2F0ZSBib25lIG1hcnJvdyBwcm9nZW5pdG9yIGNlbGxzIHRvd2FyZCBhIHByby1tZXRh
c3RhdGljIHBoZW5vdHlwZSB0aHJvdWdoIE1FVDwvdGl0bGU+PHNlY29uZGFyeS10aXRsZT5OYXQg
TWVkPC9zZWNvbmRhcnktdGl0bGU+PC90aXRsZXM+PHBlcmlvZGljYWw+PGZ1bGwtdGl0bGU+TmF0
IE1lZDwvZnVsbC10aXRsZT48L3BlcmlvZGljYWw+PHBhZ2VzPjg4My05MTwvcGFnZXM+PHZvbHVt
ZT4xODwvdm9sdW1lPjxudW1iZXI+NjwvbnVtYmVyPjxrZXl3b3Jkcz48a2V5d29yZD5BbmltYWxz
PC9rZXl3b3JkPjxrZXl3b3JkPkJvbmUgTWFycm93IENlbGxzLypwaHlzaW9sb2d5PC9rZXl3b3Jk
PjxrZXl3b3JkPkNlbGwgTGluZTwva2V5d29yZD48a2V5d29yZD5FeG9zb21lcy8qcGh5c2lvbG9n
eTwva2V5d29yZD48a2V5d29yZD5GZW1hbGU8L2tleXdvcmQ+PGtleXdvcmQ+SHVtYW5zPC9rZXl3
b3JkPjxrZXl3b3JkPk1lbGFub21hLypwYXRob2xvZ3kvKnNlY29uZGFyeTwva2V5d29yZD48a2V5
d29yZD5NaWNlPC9rZXl3b3JkPjxrZXl3b3JkPk1pY2UsIEluYnJlZCBDNTdCTDwva2V5d29yZD48
a2V5d29yZD5QaGVub3R5cGU8L2tleXdvcmQ+PGtleXdvcmQ+UHJvZ25vc2lzPC9rZXl3b3JkPjxr
ZXl3b3JkPlByb3RvLU9uY29nZW5lIFByb3RlaW5zIGMtbWV0LypwaHlzaW9sb2d5PC9rZXl3b3Jk
PjxrZXl3b3JkPlN0ZW0gQ2VsbHMvKnBoeXNpb2xvZ3k8L2tleXdvcmQ+PGtleXdvcmQ+cmFiIEdU
UC1CaW5kaW5nIFByb3RlaW5zL3BoeXNpb2xvZ3k8L2tleXdvcmQ+PGtleXdvcmQ+cmFiMjcgR1RQ
LUJpbmRpbmcgUHJvdGVpbnM8L2tleXdvcmQ+PC9rZXl3b3Jkcz48ZGF0ZXM+PHllYXI+MjAxMjwv
eWVhcj48cHViLWRhdGVzPjxkYXRlPkp1bjwvZGF0ZT48L3B1Yi1kYXRlcz48L2RhdGVzPjxpc2Ju
PjE1NDYtMTcwWCAoRWxlY3Ryb25pYykmI3hEOzEwNzgtODk1NiAoUHJpbnQpJiN4RDsxMDc4LTg5
NTYgKExpbmtpbmcpPC9pc2JuPjxhY2Nlc3Npb24tbnVtPjIyNjM1MDA1PC9hY2Nlc3Npb24tbnVt
Pjx1cmxzPjxyZWxhdGVkLXVybHM+PHVybD5odHRwczovL3d3dy5uY2JpLm5sbS5uaWguZ292L3B1
Ym1lZC8yMjYzNTAwNTwvdXJsPjwvcmVsYXRlZC11cmxzPjwvdXJscz48Y3VzdG9tMj5QTUMzNjQ1
MjkxPC9jdXN0b20yPjxlbGVjdHJvbmljLXJlc291cmNlLW51bT4xMC4xMDM4L25tLjI3NTM8L2Vs
ZWN0cm9uaWMtcmVzb3VyY2UtbnVtPjxyZW1vdGUtZGF0YWJhc2UtbmFtZT5NZWRsaW5lPC9yZW1v
dGUtZGF0YWJhc2UtbmFtZT48cmVtb3RlLWRhdGFiYXNlLXByb3ZpZGVyPk5MTTwvcmVtb3RlLWRh
dGFiYXNlLXByb3ZpZGVyPjwvcmVjb3JkPjwvQ2l0ZT48L0VuZE5vdGU+AG==
</w:fldData>
        </w:fldChar>
      </w:r>
      <w:r w:rsidR="005E66EA" w:rsidRPr="000779DB">
        <w:rPr>
          <w:rFonts w:ascii="Arial" w:hAnsi="Arial" w:cs="Arial"/>
          <w:lang w:val="en-US"/>
        </w:rPr>
        <w:instrText xml:space="preserve"> ADDIN EN.CITE.DATA </w:instrText>
      </w:r>
      <w:r w:rsidR="005E66EA" w:rsidRPr="000779DB">
        <w:rPr>
          <w:rFonts w:ascii="Arial" w:hAnsi="Arial" w:cs="Arial"/>
          <w:lang w:val="en-US"/>
        </w:rPr>
      </w:r>
      <w:r w:rsidR="005E66EA" w:rsidRPr="000779DB">
        <w:rPr>
          <w:rFonts w:ascii="Arial" w:hAnsi="Arial" w:cs="Arial"/>
          <w:lang w:val="en-US"/>
        </w:rPr>
        <w:fldChar w:fldCharType="end"/>
      </w:r>
      <w:r w:rsidR="007D26DF" w:rsidRPr="000779DB">
        <w:rPr>
          <w:rFonts w:ascii="Arial" w:hAnsi="Arial" w:cs="Arial"/>
          <w:lang w:val="en-US"/>
        </w:rPr>
        <w:fldChar w:fldCharType="separate"/>
      </w:r>
      <w:r w:rsidR="005E66EA" w:rsidRPr="000779DB">
        <w:rPr>
          <w:rFonts w:ascii="Arial" w:hAnsi="Arial" w:cs="Arial"/>
          <w:noProof/>
          <w:lang w:val="en-US"/>
        </w:rPr>
        <w:t>[52, 64, 65]</w:t>
      </w:r>
      <w:r w:rsidR="007D26DF" w:rsidRPr="000779DB">
        <w:rPr>
          <w:rFonts w:ascii="Arial" w:hAnsi="Arial" w:cs="Arial"/>
          <w:lang w:val="en-US"/>
        </w:rPr>
        <w:fldChar w:fldCharType="end"/>
      </w:r>
      <w:r w:rsidR="007D26DF" w:rsidRPr="000779DB">
        <w:rPr>
          <w:rFonts w:ascii="Arial" w:hAnsi="Arial" w:cs="Arial"/>
          <w:lang w:val="en-US"/>
        </w:rPr>
        <w:t>.</w:t>
      </w:r>
      <w:r w:rsidR="00756A2F" w:rsidRPr="000779DB">
        <w:rPr>
          <w:rFonts w:ascii="Arial" w:hAnsi="Arial" w:cs="Arial"/>
          <w:lang w:val="en-US"/>
        </w:rPr>
        <w:t xml:space="preserve"> Studying EVs in </w:t>
      </w:r>
      <w:r w:rsidR="00B11747" w:rsidRPr="000779DB">
        <w:rPr>
          <w:rFonts w:ascii="Arial" w:hAnsi="Arial" w:cs="Arial"/>
          <w:lang w:val="en-US"/>
        </w:rPr>
        <w:t>well-</w:t>
      </w:r>
      <w:r w:rsidR="00756A2F" w:rsidRPr="000779DB">
        <w:rPr>
          <w:rFonts w:ascii="Arial" w:hAnsi="Arial" w:cs="Arial"/>
          <w:lang w:val="en-US"/>
        </w:rPr>
        <w:t xml:space="preserve">established GCT animal models, </w:t>
      </w:r>
      <w:r w:rsidR="003B02CE" w:rsidRPr="000779DB">
        <w:rPr>
          <w:rFonts w:ascii="Arial" w:hAnsi="Arial" w:cs="Arial"/>
          <w:lang w:val="en-US"/>
        </w:rPr>
        <w:t>such as</w:t>
      </w:r>
      <w:r w:rsidR="00756A2F" w:rsidRPr="000779DB">
        <w:rPr>
          <w:rFonts w:ascii="Arial" w:hAnsi="Arial" w:cs="Arial"/>
          <w:lang w:val="en-US"/>
        </w:rPr>
        <w:t xml:space="preserve"> germ cell-specific </w:t>
      </w:r>
      <w:proofErr w:type="spellStart"/>
      <w:r w:rsidR="00756A2F" w:rsidRPr="000779DB">
        <w:rPr>
          <w:rFonts w:ascii="Arial" w:hAnsi="Arial" w:cs="Arial"/>
          <w:i/>
          <w:iCs/>
          <w:lang w:val="en-US"/>
        </w:rPr>
        <w:t>Pten</w:t>
      </w:r>
      <w:proofErr w:type="spellEnd"/>
      <w:r w:rsidR="00756A2F" w:rsidRPr="000779DB">
        <w:rPr>
          <w:rFonts w:ascii="Arial" w:hAnsi="Arial" w:cs="Arial"/>
          <w:lang w:val="en-US"/>
        </w:rPr>
        <w:t xml:space="preserve"> and </w:t>
      </w:r>
      <w:r w:rsidR="00756A2F" w:rsidRPr="000779DB">
        <w:rPr>
          <w:rFonts w:ascii="Arial" w:hAnsi="Arial" w:cs="Arial"/>
          <w:i/>
          <w:iCs/>
          <w:lang w:val="en-US"/>
        </w:rPr>
        <w:t>Kras</w:t>
      </w:r>
      <w:r w:rsidR="00756A2F" w:rsidRPr="000779DB">
        <w:rPr>
          <w:rFonts w:ascii="Arial" w:hAnsi="Arial" w:cs="Arial"/>
          <w:lang w:val="en-US"/>
        </w:rPr>
        <w:t xml:space="preserve"> (</w:t>
      </w:r>
      <w:proofErr w:type="spellStart"/>
      <w:r w:rsidR="00756A2F" w:rsidRPr="000779DB">
        <w:rPr>
          <w:rFonts w:ascii="Arial" w:hAnsi="Arial" w:cs="Arial"/>
          <w:lang w:val="en-US"/>
        </w:rPr>
        <w:t>gPAK</w:t>
      </w:r>
      <w:proofErr w:type="spellEnd"/>
      <w:r w:rsidR="00756A2F" w:rsidRPr="000779DB">
        <w:rPr>
          <w:rFonts w:ascii="Arial" w:hAnsi="Arial" w:cs="Arial"/>
          <w:lang w:val="en-US"/>
        </w:rPr>
        <w:t xml:space="preserve">) mutant mice </w:t>
      </w:r>
      <w:r w:rsidR="00756A2F" w:rsidRPr="000779DB">
        <w:rPr>
          <w:rFonts w:ascii="Arial" w:hAnsi="Arial" w:cs="Arial"/>
          <w:lang w:val="en-US"/>
        </w:rPr>
        <w:fldChar w:fldCharType="begin">
          <w:fldData xml:space="preserve">PEVuZE5vdGU+PENpdGU+PEF1dGhvcj5MeW5kYWtlcjwvQXV0aG9yPjxZZWFyPjIwMjE8L1llYXI+
PFJlY051bT4xMTE8L1JlY051bT48RGlzcGxheVRleHQ+WzY2LCA2N108L0Rpc3BsYXlUZXh0Pjxy
ZWNvcmQ+PHJlYy1udW1iZXI+MTExPC9yZWMtbnVtYmVyPjxmb3JlaWduLWtleXM+PGtleSBhcHA9
IkVOIiBkYi1pZD0iNTV4dDV0dzJiMHNzZWJlMnp6MjVzZmF5cDkwZDVyeDJhOTB3IiB0aW1lc3Rh
bXA9IjE3MzY4Njc1MzQiPjExMTwva2V5PjwvZm9yZWlnbi1rZXlzPjxyZWYtdHlwZSBuYW1lPSJK
b3VybmFsIEFydGljbGUiPjE3PC9yZWYtdHlwZT48Y29udHJpYnV0b3JzPjxhdXRob3JzPjxhdXRo
b3I+THluZGFrZXIsIEEuIE0uPC9hdXRob3I+PGF1dGhvcj5QaWVycG9udCwgVC4gTS48L2F1dGhv
cj48YXV0aG9yPkxvZWhyLCBBLiBSLjwvYXV0aG9yPjxhdXRob3I+V2Vpc3MsIFIuIFMuPC9hdXRo
b3I+PC9hdXRob3JzPjwvY29udHJpYnV0b3JzPjxhdXRoLWFkZHJlc3M+RGVwYXJ0bWVudCBvZiBC
aW9tZWRpY2FsIFNjaWVuY2VzLCBDb2xsZWdlIG9mIFZldGVyaW5hcnkgTWVkaWNpbmUsIENvcm5l
bGwgVW5pdmVyc2l0eSwgSXRoYWNhLCBOWSwgVVNBLiYjeEQ7RGl2aXNpb24gb2YgTWF0aGVtYXRp
Y3MgYW5kIE5hdHVyYWwgU2NpZW5jZXMsIEVsbWlyYSBDb2xsZWdlLCBFbG1pcmEsIE5ZLCBVU0Eu
JiN4RDtEZXBhcnRtZW50IG9mIEJpb21lZGljYWwgU2NpZW5jZXMsIENvbGxlZ2Ugb2YgVmV0ZXJp
bmFyeSBNZWRpY2luZSwgQ29ybmVsbCBVbml2ZXJzaXR5LCBJdGhhY2EsIE5ZLCBVU0EuIHJzdzI2
QGNvcm5lbGwuZWR1LjwvYXV0aC1hZGRyZXNzPjx0aXRsZXM+PHRpdGxlPkEgR2VuZXRpY2FsbHkg
RW5naW5lZXJlZCBNb3VzZSBNb2RlbCBvZiBNYWxpZ25hbnQgVGVzdGljdWxhciBHZXJtIENlbGwg
VHVtb3JzPC90aXRsZT48c2Vjb25kYXJ5LXRpdGxlPk1ldGhvZHMgTW9sIEJpb2w8L3NlY29uZGFy
eS10aXRsZT48L3RpdGxlcz48cGVyaW9kaWNhbD48ZnVsbC10aXRsZT5NZXRob2RzIE1vbCBCaW9s
PC9mdWxsLXRpdGxlPjwvcGVyaW9kaWNhbD48cGFnZXM+MTQ3LTE2NTwvcGFnZXM+PHZvbHVtZT4y
MTk1PC92b2x1bWU+PGtleXdvcmRzPjxrZXl3b3JkPkFsbGVsZXM8L2tleXdvcmQ+PGtleXdvcmQ+
QW5pbWFsczwva2V5d29yZD48a2V5d29yZD5BbnRpbmVvcGxhc3RpYyBBZ2VudHMvcGhhcm1hY29s
b2d5PC9rZXl3b3JkPjxrZXl3b3JkPkJpb21hcmtlcnMsIFR1bW9yPC9rZXl3b3JkPjxrZXl3b3Jk
PkJyZWVkaW5nPC9rZXl3b3JkPjxrZXl3b3JkPkNlbGwgTGluZSwgVHVtb3I8L2tleXdvcmQ+PGtl
eXdvcmQ+KkRpc2Vhc2UgTW9kZWxzLCBBbmltYWw8L2tleXdvcmQ+PGtleXdvcmQ+R2VuZXRpYyBF
bmdpbmVlcmluZzwva2V5d29yZD48a2V5d29yZD5HZW5vdHlwZTwva2V5d29yZD48a2V5d29yZD5I
dW1hbnM8L2tleXdvcmQ+PGtleXdvcmQ+TWFsZTwva2V5d29yZD48a2V5d29yZD5NaWNlPC9rZXl3
b3JkPjxrZXl3b3JkPipNaWNlLCBUcmFuc2dlbmljPC9rZXl3b3JkPjxrZXl3b3JkPk5lb3BsYXNt
cywgR2VybSBDZWxsIGFuZCBFbWJyeW9uYWwvZHJ1ZyB0aGVyYXB5LypldGlvbG9neS8qcGF0aG9s
b2d5PC9rZXl3b3JkPjxrZXl3b3JkPlRlc3RpY3VsYXIgTmVvcGxhc21zL2RydWcgdGhlcmFweS8q
ZXRpb2xvZ3kvKnBhdGhvbG9neTwva2V5d29yZD48a2V5d29yZD5YZW5vZ3JhZnQgTW9kZWwgQW50
aXR1bW9yIEFzc2F5czwva2V5d29yZD48a2V5d29yZD5DYW5jZXIgc3RlbSBjZWxscyAoQ1NDcyk8
L2tleXdvcmQ+PGtleXdvcmQ+RW1icnlvbmFsIGNhcmNpbm9tYSAoRUMpPC9rZXl3b3JkPjxrZXl3
b3JkPktyYXM8L2tleXdvcmQ+PGtleXdvcmQ+TW91c2UgbW9kZWw8L2tleXdvcmQ+PGtleXdvcmQ+
T2N0NDwva2V5d29yZD48a2V5d29yZD5QdGVuPC9rZXl3b3JkPjxrZXl3b3JkPlRlc3RpY3VsYXIg
Z2VybSBjZWxsIHR1bW9yIChUR0NUKTwva2V5d29yZD48L2tleXdvcmRzPjxkYXRlcz48eWVhcj4y
MDIxPC95ZWFyPjwvZGF0ZXM+PGlzYm4+MTk0MC02MDI5IChFbGVjdHJvbmljKSYjeEQ7MTA2NC0z
NzQ1IChMaW5raW5nKTwvaXNibj48YWNjZXNzaW9uLW51bT4zMjg1Mjc2MzwvYWNjZXNzaW9uLW51
bT48dXJscz48cmVsYXRlZC11cmxzPjx1cmw+aHR0cHM6Ly93d3cubmNiaS5ubG0ubmloLmdvdi9w
dWJtZWQvMzI4NTI3NjM8L3VybD48L3JlbGF0ZWQtdXJscz48L3VybHM+PGVsZWN0cm9uaWMtcmVz
b3VyY2UtbnVtPjEwLjEwMDcvOTc4LTEtMDcxNi0wODYwLTlfMTE8L2VsZWN0cm9uaWMtcmVzb3Vy
Y2UtbnVtPjxyZW1vdGUtZGF0YWJhc2UtbmFtZT5NZWRsaW5lPC9yZW1vdGUtZGF0YWJhc2UtbmFt
ZT48cmVtb3RlLWRhdGFiYXNlLXByb3ZpZGVyPk5MTTwvcmVtb3RlLWRhdGFiYXNlLXByb3ZpZGVy
PjwvcmVjb3JkPjwvQ2l0ZT48Q2l0ZT48QXV0aG9yPlBpZXJwb250PC9BdXRob3I+PFllYXI+MjAx
NzwvWWVhcj48UmVjTnVtPjExMzwvUmVjTnVtPjxyZWNvcmQ+PHJlYy1udW1iZXI+MTEzPC9yZWMt
bnVtYmVyPjxmb3JlaWduLWtleXM+PGtleSBhcHA9IkVOIiBkYi1pZD0iNTV4dDV0dzJiMHNzZWJl
Mnp6MjVzZmF5cDkwZDVyeDJhOTB3IiB0aW1lc3RhbXA9IjE3MzY4Njc2MDQiPjExMzwva2V5Pjwv
Zm9yZWlnbi1rZXlzPjxyZWYtdHlwZSBuYW1lPSJKb3VybmFsIEFydGljbGUiPjE3PC9yZWYtdHlw
ZT48Y29udHJpYnV0b3JzPjxhdXRob3JzPjxhdXRob3I+UGllcnBvbnQsIFQuIE0uPC9hdXRob3I+
PGF1dGhvcj5MeW5kYWtlciwgQS4gTS48L2F1dGhvcj48YXV0aG9yPkFuZGVyc29uLCBDLiBNLjwv
YXV0aG9yPjxhdXRob3I+SmluLCBRLjwvYXV0aG9yPjxhdXRob3I+TW9vcmUsIEUuIFMuPC9hdXRo
b3I+PGF1dGhvcj5Sb2RlbiwgSi4gTC48L2F1dGhvcj48YXV0aG9yPkJyYXh0b24sIEEuPC9hdXRo
b3I+PGF1dGhvcj5CYWdlcGFsbGksIEwuPC9hdXRob3I+PGF1dGhvcj5LYXRhcmlhLCBOLjwvYXV0
aG9yPjxhdXRob3I+SHUsIEguIFouPC9hdXRob3I+PGF1dGhvcj5HYXJuZXNzLCBKLjwvYXV0aG9y
PjxhdXRob3I+Q29vaywgTS4gUy48L2F1dGhvcj48YXV0aG9yPkNhcGVsLCBCLjwvYXV0aG9yPjxh
dXRob3I+U2NobGFmZXIsIEQuIEguPC9hdXRob3I+PGF1dGhvcj5Tb3V0aGFyZCwgVC48L2F1dGhv
cj48YXV0aG9yPldlaXNzLCBSLiBTLjwvYXV0aG9yPjwvYXV0aG9ycz48L2NvbnRyaWJ1dG9ycz48
YXV0aC1hZGRyZXNzPkRlcGFydG1lbnQgb2YgQmlvbWVkaWNhbCBTY2llbmNlcywgQ29sbGVnZSBv
ZiBWZXRlcmluYXJ5IE1lZGljaW5lLCBDb3JuZWxsIFVuaXZlcnNpdHksIEl0aGFjYSwgTlksIFVT
QS4mI3hEO0RlcGFydG1lbnQgb2YgQmlvbWVkaWNhbCBTY2llbmNlcywgQ29sbGVnZSBvZiBWZXRl
cmluYXJ5IE1lZGljaW5lLCBDb3JuZWxsIFVuaXZlcnNpdHksIEl0aGFjYSwgTlksIFVTQS4gRWxl
Y3Ryb25pYyBhZGRyZXNzOiBhbHluZGFrZXJAZWxtaXJhLmVkdS4mI3hEO0RlcGFydG1lbnQgb2Yg
Q2VsbCBCaW9sb2d5LCBEdWtlIFVuaXZlcnNpdHkgTWVkaWNhbCBDZW50ZXIsIER1cmhhbSwgTkMs
IFVTQS4mI3hEO0RlcGFydG1lbnQgb2YgQmlvbWVkaWNhbCBTY2llbmNlcywgQ29sbGVnZSBvZiBW
ZXRlcmluYXJ5IE1lZGljaW5lLCBDb3JuZWxsIFVuaXZlcnNpdHksIEl0aGFjYSwgTlksIFVTQS4g
RWxlY3Ryb25pYyBhZGRyZXNzOiByc3cyNkBjb3JuZWxsLmVkdS48L2F1dGgtYWRkcmVzcz48dGl0
bGVzPjx0aXRsZT5DaGVtb3RoZXJhcHktSW5kdWNlZCBEZXBsZXRpb24gb2YgT0NUNC1Qb3NpdGl2
ZSBDYW5jZXIgU3RlbSBDZWxscyBpbiBhIE1vdXNlIE1vZGVsIG9mIE1hbGlnbmFudCBUZXN0aWN1
bGFyIENhbmNlcjwvdGl0bGU+PHNlY29uZGFyeS10aXRsZT5DZWxsIFJlcDwvc2Vjb25kYXJ5LXRp
dGxlPjwvdGl0bGVzPjxwZXJpb2RpY2FsPjxmdWxsLXRpdGxlPkNlbGwgUmVwPC9mdWxsLXRpdGxl
PjwvcGVyaW9kaWNhbD48cGFnZXM+MTg5Ni0xOTA5PC9wYWdlcz48dm9sdW1lPjIxPC92b2x1bWU+
PG51bWJlcj43PC9udW1iZXI+PGtleXdvcmRzPjxrZXl3b3JkPkFuaW1hbHM8L2tleXdvcmQ+PGtl
eXdvcmQ+QW50aW5lb3BsYXN0aWMgQWdlbnRzLypwaGFybWFjb2xvZ3k8L2tleXdvcmQ+PGtleXdv
cmQ+QXBvcHRvc2lzPC9rZXl3b3JkPjxrZXl3b3JkPkNhcmNpbm9tYS9tZXRhYm9saXNtLypwYXRo
b2xvZ3k8L2tleXdvcmQ+PGtleXdvcmQ+Q2VsbCBUcmFuc2Zvcm1hdGlvbiwgTmVvcGxhc3RpYzwv
a2V5d29yZD48a2V5d29yZD5DaXNwbGF0aW4vKnBoYXJtYWNvbG9neTwva2V5d29yZD48a2V5d29y
ZD5NYWxlPC9rZXl3b3JkPjxrZXl3b3JkPk1pY2U8L2tleXdvcmQ+PGtleXdvcmQ+TWljZSwgSW5i
cmVkIEM1N0JMPC9rZXl3b3JkPjxrZXl3b3JkPk5lb3BsYXN0aWMgU3RlbSBDZWxscy8qZHJ1ZyBl
ZmZlY3RzL21ldGFib2xpc20vcGF0aG9sb2d5PC9rZXl3b3JkPjxrZXl3b3JkPk9jdGFtZXIgVHJh
bnNjcmlwdGlvbiBGYWN0b3ItMy9nZW5ldGljcy9tZXRhYm9saXNtPC9rZXl3b3JkPjxrZXl3b3Jk
PlRlcmF0b21hL21ldGFib2xpc20vKnBhdGhvbG9neTwva2V5d29yZD48a2V5d29yZD5UZXN0aWN1
bGFyIE5lb3BsYXNtcy9tZXRhYm9saXNtLypwYXRob2xvZ3k8L2tleXdvcmQ+PGtleXdvcmQ+Q1ND
czwva2V5d29yZD48a2V5d29yZD5EZHI8L2tleXdvcmQ+PGtleXdvcmQ+RE5BIGRhbWFnZSByZXNw
b25zZTwva2V5d29yZD48a2V5d29yZD5FYzwva2V5d29yZD48a2V5d29yZD5UZ2N0PC9rZXl3b3Jk
PjxrZXl3b3JkPmNhbmNlciBzdGVtIGNlbGxzPC9rZXl3b3JkPjxrZXl3b3JkPmNoZW1vdGhlcmFw
eTwva2V5d29yZD48a2V5d29yZD5lbWJyeW9uYWwgY2FyY2lub21hPC9rZXl3b3JkPjxrZXl3b3Jk
PnRlc3RpY3VsYXIgZ2VybSBjZWxsIHR1bW9yPC9rZXl3b3JkPjwva2V5d29yZHM+PGRhdGVzPjx5
ZWFyPjIwMTc8L3llYXI+PHB1Yi1kYXRlcz48ZGF0ZT5Ob3YgMTQ8L2RhdGU+PC9wdWItZGF0ZXM+
PC9kYXRlcz48aXNibj4yMjExLTEyNDcgKEVsZWN0cm9uaWMpPC9pc2JuPjxhY2Nlc3Npb24tbnVt
PjI5MTQxMjIxPC9hY2Nlc3Npb24tbnVtPjx1cmxzPjxyZWxhdGVkLXVybHM+PHVybD5odHRwczov
L3d3dy5uY2JpLm5sbS5uaWguZ292L3B1Ym1lZC8yOTE0MTIyMTwvdXJsPjwvcmVsYXRlZC11cmxz
PjwvdXJscz48Y3VzdG9tMT5UaGUgYXV0aG9ycyBkaXNjbG9zZSBubyBwb3RlbnRpYWwgY29uZmxp
Y3RzIG9mIGludGVyZXN0LjwvY3VzdG9tMT48Y3VzdG9tMj5QTUM1Njk1MjM3PC9jdXN0b20yPjxl
bGVjdHJvbmljLXJlc291cmNlLW51bT4xMC4xMDE2L2ouY2VscmVwLjIwMTcuMTAuMDc4PC9lbGVj
dHJvbmljLXJlc291cmNlLW51bT48cmVtb3RlLWRhdGFiYXNlLW5hbWU+TWVkbGluZTwvcmVtb3Rl
LWRhdGFiYXNlLW5hbWU+PHJlbW90ZS1kYXRhYmFzZS1wcm92aWRlcj5OTE08L3JlbW90ZS1kYXRh
YmFzZS1wcm92aWRlcj48L3JlY29yZD48L0NpdGU+PC9FbmROb3RlPgB=
</w:fldData>
        </w:fldChar>
      </w:r>
      <w:r w:rsidR="005E66EA" w:rsidRPr="000779DB">
        <w:rPr>
          <w:rFonts w:ascii="Arial" w:hAnsi="Arial" w:cs="Arial"/>
          <w:lang w:val="en-US"/>
        </w:rPr>
        <w:instrText xml:space="preserve"> ADDIN EN.CITE </w:instrText>
      </w:r>
      <w:r w:rsidR="005E66EA" w:rsidRPr="000779DB">
        <w:rPr>
          <w:rFonts w:ascii="Arial" w:hAnsi="Arial" w:cs="Arial"/>
          <w:lang w:val="en-US"/>
        </w:rPr>
        <w:fldChar w:fldCharType="begin">
          <w:fldData xml:space="preserve">PEVuZE5vdGU+PENpdGU+PEF1dGhvcj5MeW5kYWtlcjwvQXV0aG9yPjxZZWFyPjIwMjE8L1llYXI+
PFJlY051bT4xMTE8L1JlY051bT48RGlzcGxheVRleHQ+WzY2LCA2N108L0Rpc3BsYXlUZXh0Pjxy
ZWNvcmQ+PHJlYy1udW1iZXI+MTExPC9yZWMtbnVtYmVyPjxmb3JlaWduLWtleXM+PGtleSBhcHA9
IkVOIiBkYi1pZD0iNTV4dDV0dzJiMHNzZWJlMnp6MjVzZmF5cDkwZDVyeDJhOTB3IiB0aW1lc3Rh
bXA9IjE3MzY4Njc1MzQiPjExMTwva2V5PjwvZm9yZWlnbi1rZXlzPjxyZWYtdHlwZSBuYW1lPSJK
b3VybmFsIEFydGljbGUiPjE3PC9yZWYtdHlwZT48Y29udHJpYnV0b3JzPjxhdXRob3JzPjxhdXRo
b3I+THluZGFrZXIsIEEuIE0uPC9hdXRob3I+PGF1dGhvcj5QaWVycG9udCwgVC4gTS48L2F1dGhv
cj48YXV0aG9yPkxvZWhyLCBBLiBSLjwvYXV0aG9yPjxhdXRob3I+V2Vpc3MsIFIuIFMuPC9hdXRo
b3I+PC9hdXRob3JzPjwvY29udHJpYnV0b3JzPjxhdXRoLWFkZHJlc3M+RGVwYXJ0bWVudCBvZiBC
aW9tZWRpY2FsIFNjaWVuY2VzLCBDb2xsZWdlIG9mIFZldGVyaW5hcnkgTWVkaWNpbmUsIENvcm5l
bGwgVW5pdmVyc2l0eSwgSXRoYWNhLCBOWSwgVVNBLiYjeEQ7RGl2aXNpb24gb2YgTWF0aGVtYXRp
Y3MgYW5kIE5hdHVyYWwgU2NpZW5jZXMsIEVsbWlyYSBDb2xsZWdlLCBFbG1pcmEsIE5ZLCBVU0Eu
JiN4RDtEZXBhcnRtZW50IG9mIEJpb21lZGljYWwgU2NpZW5jZXMsIENvbGxlZ2Ugb2YgVmV0ZXJp
bmFyeSBNZWRpY2luZSwgQ29ybmVsbCBVbml2ZXJzaXR5LCBJdGhhY2EsIE5ZLCBVU0EuIHJzdzI2
QGNvcm5lbGwuZWR1LjwvYXV0aC1hZGRyZXNzPjx0aXRsZXM+PHRpdGxlPkEgR2VuZXRpY2FsbHkg
RW5naW5lZXJlZCBNb3VzZSBNb2RlbCBvZiBNYWxpZ25hbnQgVGVzdGljdWxhciBHZXJtIENlbGwg
VHVtb3JzPC90aXRsZT48c2Vjb25kYXJ5LXRpdGxlPk1ldGhvZHMgTW9sIEJpb2w8L3NlY29uZGFy
eS10aXRsZT48L3RpdGxlcz48cGVyaW9kaWNhbD48ZnVsbC10aXRsZT5NZXRob2RzIE1vbCBCaW9s
PC9mdWxsLXRpdGxlPjwvcGVyaW9kaWNhbD48cGFnZXM+MTQ3LTE2NTwvcGFnZXM+PHZvbHVtZT4y
MTk1PC92b2x1bWU+PGtleXdvcmRzPjxrZXl3b3JkPkFsbGVsZXM8L2tleXdvcmQ+PGtleXdvcmQ+
QW5pbWFsczwva2V5d29yZD48a2V5d29yZD5BbnRpbmVvcGxhc3RpYyBBZ2VudHMvcGhhcm1hY29s
b2d5PC9rZXl3b3JkPjxrZXl3b3JkPkJpb21hcmtlcnMsIFR1bW9yPC9rZXl3b3JkPjxrZXl3b3Jk
PkJyZWVkaW5nPC9rZXl3b3JkPjxrZXl3b3JkPkNlbGwgTGluZSwgVHVtb3I8L2tleXdvcmQ+PGtl
eXdvcmQ+KkRpc2Vhc2UgTW9kZWxzLCBBbmltYWw8L2tleXdvcmQ+PGtleXdvcmQ+R2VuZXRpYyBF
bmdpbmVlcmluZzwva2V5d29yZD48a2V5d29yZD5HZW5vdHlwZTwva2V5d29yZD48a2V5d29yZD5I
dW1hbnM8L2tleXdvcmQ+PGtleXdvcmQ+TWFsZTwva2V5d29yZD48a2V5d29yZD5NaWNlPC9rZXl3
b3JkPjxrZXl3b3JkPipNaWNlLCBUcmFuc2dlbmljPC9rZXl3b3JkPjxrZXl3b3JkPk5lb3BsYXNt
cywgR2VybSBDZWxsIGFuZCBFbWJyeW9uYWwvZHJ1ZyB0aGVyYXB5LypldGlvbG9neS8qcGF0aG9s
b2d5PC9rZXl3b3JkPjxrZXl3b3JkPlRlc3RpY3VsYXIgTmVvcGxhc21zL2RydWcgdGhlcmFweS8q
ZXRpb2xvZ3kvKnBhdGhvbG9neTwva2V5d29yZD48a2V5d29yZD5YZW5vZ3JhZnQgTW9kZWwgQW50
aXR1bW9yIEFzc2F5czwva2V5d29yZD48a2V5d29yZD5DYW5jZXIgc3RlbSBjZWxscyAoQ1NDcyk8
L2tleXdvcmQ+PGtleXdvcmQ+RW1icnlvbmFsIGNhcmNpbm9tYSAoRUMpPC9rZXl3b3JkPjxrZXl3
b3JkPktyYXM8L2tleXdvcmQ+PGtleXdvcmQ+TW91c2UgbW9kZWw8L2tleXdvcmQ+PGtleXdvcmQ+
T2N0NDwva2V5d29yZD48a2V5d29yZD5QdGVuPC9rZXl3b3JkPjxrZXl3b3JkPlRlc3RpY3VsYXIg
Z2VybSBjZWxsIHR1bW9yIChUR0NUKTwva2V5d29yZD48L2tleXdvcmRzPjxkYXRlcz48eWVhcj4y
MDIxPC95ZWFyPjwvZGF0ZXM+PGlzYm4+MTk0MC02MDI5IChFbGVjdHJvbmljKSYjeEQ7MTA2NC0z
NzQ1IChMaW5raW5nKTwvaXNibj48YWNjZXNzaW9uLW51bT4zMjg1Mjc2MzwvYWNjZXNzaW9uLW51
bT48dXJscz48cmVsYXRlZC11cmxzPjx1cmw+aHR0cHM6Ly93d3cubmNiaS5ubG0ubmloLmdvdi9w
dWJtZWQvMzI4NTI3NjM8L3VybD48L3JlbGF0ZWQtdXJscz48L3VybHM+PGVsZWN0cm9uaWMtcmVz
b3VyY2UtbnVtPjEwLjEwMDcvOTc4LTEtMDcxNi0wODYwLTlfMTE8L2VsZWN0cm9uaWMtcmVzb3Vy
Y2UtbnVtPjxyZW1vdGUtZGF0YWJhc2UtbmFtZT5NZWRsaW5lPC9yZW1vdGUtZGF0YWJhc2UtbmFt
ZT48cmVtb3RlLWRhdGFiYXNlLXByb3ZpZGVyPk5MTTwvcmVtb3RlLWRhdGFiYXNlLXByb3ZpZGVy
PjwvcmVjb3JkPjwvQ2l0ZT48Q2l0ZT48QXV0aG9yPlBpZXJwb250PC9BdXRob3I+PFllYXI+MjAx
NzwvWWVhcj48UmVjTnVtPjExMzwvUmVjTnVtPjxyZWNvcmQ+PHJlYy1udW1iZXI+MTEzPC9yZWMt
bnVtYmVyPjxmb3JlaWduLWtleXM+PGtleSBhcHA9IkVOIiBkYi1pZD0iNTV4dDV0dzJiMHNzZWJl
Mnp6MjVzZmF5cDkwZDVyeDJhOTB3IiB0aW1lc3RhbXA9IjE3MzY4Njc2MDQiPjExMzwva2V5Pjwv
Zm9yZWlnbi1rZXlzPjxyZWYtdHlwZSBuYW1lPSJKb3VybmFsIEFydGljbGUiPjE3PC9yZWYtdHlw
ZT48Y29udHJpYnV0b3JzPjxhdXRob3JzPjxhdXRob3I+UGllcnBvbnQsIFQuIE0uPC9hdXRob3I+
PGF1dGhvcj5MeW5kYWtlciwgQS4gTS48L2F1dGhvcj48YXV0aG9yPkFuZGVyc29uLCBDLiBNLjwv
YXV0aG9yPjxhdXRob3I+SmluLCBRLjwvYXV0aG9yPjxhdXRob3I+TW9vcmUsIEUuIFMuPC9hdXRo
b3I+PGF1dGhvcj5Sb2RlbiwgSi4gTC48L2F1dGhvcj48YXV0aG9yPkJyYXh0b24sIEEuPC9hdXRo
b3I+PGF1dGhvcj5CYWdlcGFsbGksIEwuPC9hdXRob3I+PGF1dGhvcj5LYXRhcmlhLCBOLjwvYXV0
aG9yPjxhdXRob3I+SHUsIEguIFouPC9hdXRob3I+PGF1dGhvcj5HYXJuZXNzLCBKLjwvYXV0aG9y
PjxhdXRob3I+Q29vaywgTS4gUy48L2F1dGhvcj48YXV0aG9yPkNhcGVsLCBCLjwvYXV0aG9yPjxh
dXRob3I+U2NobGFmZXIsIEQuIEguPC9hdXRob3I+PGF1dGhvcj5Tb3V0aGFyZCwgVC48L2F1dGhv
cj48YXV0aG9yPldlaXNzLCBSLiBTLjwvYXV0aG9yPjwvYXV0aG9ycz48L2NvbnRyaWJ1dG9ycz48
YXV0aC1hZGRyZXNzPkRlcGFydG1lbnQgb2YgQmlvbWVkaWNhbCBTY2llbmNlcywgQ29sbGVnZSBv
ZiBWZXRlcmluYXJ5IE1lZGljaW5lLCBDb3JuZWxsIFVuaXZlcnNpdHksIEl0aGFjYSwgTlksIFVT
QS4mI3hEO0RlcGFydG1lbnQgb2YgQmlvbWVkaWNhbCBTY2llbmNlcywgQ29sbGVnZSBvZiBWZXRl
cmluYXJ5IE1lZGljaW5lLCBDb3JuZWxsIFVuaXZlcnNpdHksIEl0aGFjYSwgTlksIFVTQS4gRWxl
Y3Ryb25pYyBhZGRyZXNzOiBhbHluZGFrZXJAZWxtaXJhLmVkdS4mI3hEO0RlcGFydG1lbnQgb2Yg
Q2VsbCBCaW9sb2d5LCBEdWtlIFVuaXZlcnNpdHkgTWVkaWNhbCBDZW50ZXIsIER1cmhhbSwgTkMs
IFVTQS4mI3hEO0RlcGFydG1lbnQgb2YgQmlvbWVkaWNhbCBTY2llbmNlcywgQ29sbGVnZSBvZiBW
ZXRlcmluYXJ5IE1lZGljaW5lLCBDb3JuZWxsIFVuaXZlcnNpdHksIEl0aGFjYSwgTlksIFVTQS4g
RWxlY3Ryb25pYyBhZGRyZXNzOiByc3cyNkBjb3JuZWxsLmVkdS48L2F1dGgtYWRkcmVzcz48dGl0
bGVzPjx0aXRsZT5DaGVtb3RoZXJhcHktSW5kdWNlZCBEZXBsZXRpb24gb2YgT0NUNC1Qb3NpdGl2
ZSBDYW5jZXIgU3RlbSBDZWxscyBpbiBhIE1vdXNlIE1vZGVsIG9mIE1hbGlnbmFudCBUZXN0aWN1
bGFyIENhbmNlcjwvdGl0bGU+PHNlY29uZGFyeS10aXRsZT5DZWxsIFJlcDwvc2Vjb25kYXJ5LXRp
dGxlPjwvdGl0bGVzPjxwZXJpb2RpY2FsPjxmdWxsLXRpdGxlPkNlbGwgUmVwPC9mdWxsLXRpdGxl
PjwvcGVyaW9kaWNhbD48cGFnZXM+MTg5Ni0xOTA5PC9wYWdlcz48dm9sdW1lPjIxPC92b2x1bWU+
PG51bWJlcj43PC9udW1iZXI+PGtleXdvcmRzPjxrZXl3b3JkPkFuaW1hbHM8L2tleXdvcmQ+PGtl
eXdvcmQ+QW50aW5lb3BsYXN0aWMgQWdlbnRzLypwaGFybWFjb2xvZ3k8L2tleXdvcmQ+PGtleXdv
cmQ+QXBvcHRvc2lzPC9rZXl3b3JkPjxrZXl3b3JkPkNhcmNpbm9tYS9tZXRhYm9saXNtLypwYXRo
b2xvZ3k8L2tleXdvcmQ+PGtleXdvcmQ+Q2VsbCBUcmFuc2Zvcm1hdGlvbiwgTmVvcGxhc3RpYzwv
a2V5d29yZD48a2V5d29yZD5DaXNwbGF0aW4vKnBoYXJtYWNvbG9neTwva2V5d29yZD48a2V5d29y
ZD5NYWxlPC9rZXl3b3JkPjxrZXl3b3JkPk1pY2U8L2tleXdvcmQ+PGtleXdvcmQ+TWljZSwgSW5i
cmVkIEM1N0JMPC9rZXl3b3JkPjxrZXl3b3JkPk5lb3BsYXN0aWMgU3RlbSBDZWxscy8qZHJ1ZyBl
ZmZlY3RzL21ldGFib2xpc20vcGF0aG9sb2d5PC9rZXl3b3JkPjxrZXl3b3JkPk9jdGFtZXIgVHJh
bnNjcmlwdGlvbiBGYWN0b3ItMy9nZW5ldGljcy9tZXRhYm9saXNtPC9rZXl3b3JkPjxrZXl3b3Jk
PlRlcmF0b21hL21ldGFib2xpc20vKnBhdGhvbG9neTwva2V5d29yZD48a2V5d29yZD5UZXN0aWN1
bGFyIE5lb3BsYXNtcy9tZXRhYm9saXNtLypwYXRob2xvZ3k8L2tleXdvcmQ+PGtleXdvcmQ+Q1ND
czwva2V5d29yZD48a2V5d29yZD5EZHI8L2tleXdvcmQ+PGtleXdvcmQ+RE5BIGRhbWFnZSByZXNw
b25zZTwva2V5d29yZD48a2V5d29yZD5FYzwva2V5d29yZD48a2V5d29yZD5UZ2N0PC9rZXl3b3Jk
PjxrZXl3b3JkPmNhbmNlciBzdGVtIGNlbGxzPC9rZXl3b3JkPjxrZXl3b3JkPmNoZW1vdGhlcmFw
eTwva2V5d29yZD48a2V5d29yZD5lbWJyeW9uYWwgY2FyY2lub21hPC9rZXl3b3JkPjxrZXl3b3Jk
PnRlc3RpY3VsYXIgZ2VybSBjZWxsIHR1bW9yPC9rZXl3b3JkPjwva2V5d29yZHM+PGRhdGVzPjx5
ZWFyPjIwMTc8L3llYXI+PHB1Yi1kYXRlcz48ZGF0ZT5Ob3YgMTQ8L2RhdGU+PC9wdWItZGF0ZXM+
PC9kYXRlcz48aXNibj4yMjExLTEyNDcgKEVsZWN0cm9uaWMpPC9pc2JuPjxhY2Nlc3Npb24tbnVt
PjI5MTQxMjIxPC9hY2Nlc3Npb24tbnVtPjx1cmxzPjxyZWxhdGVkLXVybHM+PHVybD5odHRwczov
L3d3dy5uY2JpLm5sbS5uaWguZ292L3B1Ym1lZC8yOTE0MTIyMTwvdXJsPjwvcmVsYXRlZC11cmxz
PjwvdXJscz48Y3VzdG9tMT5UaGUgYXV0aG9ycyBkaXNjbG9zZSBubyBwb3RlbnRpYWwgY29uZmxp
Y3RzIG9mIGludGVyZXN0LjwvY3VzdG9tMT48Y3VzdG9tMj5QTUM1Njk1MjM3PC9jdXN0b20yPjxl
bGVjdHJvbmljLXJlc291cmNlLW51bT4xMC4xMDE2L2ouY2VscmVwLjIwMTcuMTAuMDc4PC9lbGVj
dHJvbmljLXJlc291cmNlLW51bT48cmVtb3RlLWRhdGFiYXNlLW5hbWU+TWVkbGluZTwvcmVtb3Rl
LWRhdGFiYXNlLW5hbWU+PHJlbW90ZS1kYXRhYmFzZS1wcm92aWRlcj5OTE08L3JlbW90ZS1kYXRh
YmFzZS1wcm92aWRlcj48L3JlY29yZD48L0NpdGU+PC9FbmROb3RlPgB=
</w:fldData>
        </w:fldChar>
      </w:r>
      <w:r w:rsidR="005E66EA" w:rsidRPr="000779DB">
        <w:rPr>
          <w:rFonts w:ascii="Arial" w:hAnsi="Arial" w:cs="Arial"/>
          <w:lang w:val="en-US"/>
        </w:rPr>
        <w:instrText xml:space="preserve"> ADDIN EN.CITE.DATA </w:instrText>
      </w:r>
      <w:r w:rsidR="005E66EA" w:rsidRPr="000779DB">
        <w:rPr>
          <w:rFonts w:ascii="Arial" w:hAnsi="Arial" w:cs="Arial"/>
          <w:lang w:val="en-US"/>
        </w:rPr>
      </w:r>
      <w:r w:rsidR="005E66EA" w:rsidRPr="000779DB">
        <w:rPr>
          <w:rFonts w:ascii="Arial" w:hAnsi="Arial" w:cs="Arial"/>
          <w:lang w:val="en-US"/>
        </w:rPr>
        <w:fldChar w:fldCharType="end"/>
      </w:r>
      <w:r w:rsidR="00756A2F" w:rsidRPr="000779DB">
        <w:rPr>
          <w:rFonts w:ascii="Arial" w:hAnsi="Arial" w:cs="Arial"/>
          <w:lang w:val="en-US"/>
        </w:rPr>
        <w:fldChar w:fldCharType="separate"/>
      </w:r>
      <w:r w:rsidR="005E66EA" w:rsidRPr="000779DB">
        <w:rPr>
          <w:rFonts w:ascii="Arial" w:hAnsi="Arial" w:cs="Arial"/>
          <w:noProof/>
          <w:lang w:val="en-US"/>
        </w:rPr>
        <w:t>[66, 67]</w:t>
      </w:r>
      <w:r w:rsidR="00756A2F" w:rsidRPr="000779DB">
        <w:rPr>
          <w:rFonts w:ascii="Arial" w:hAnsi="Arial" w:cs="Arial"/>
          <w:lang w:val="en-US"/>
        </w:rPr>
        <w:fldChar w:fldCharType="end"/>
      </w:r>
      <w:r w:rsidR="003A05E4" w:rsidRPr="000779DB">
        <w:rPr>
          <w:rFonts w:ascii="Arial" w:hAnsi="Arial" w:cs="Arial"/>
          <w:lang w:val="en-US"/>
        </w:rPr>
        <w:t xml:space="preserve">, </w:t>
      </w:r>
      <w:r w:rsidR="004121C9" w:rsidRPr="000779DB">
        <w:rPr>
          <w:rFonts w:ascii="Arial" w:hAnsi="Arial" w:cs="Arial"/>
          <w:lang w:val="en-US"/>
        </w:rPr>
        <w:t xml:space="preserve">will be essential </w:t>
      </w:r>
      <w:r w:rsidR="003A05E4" w:rsidRPr="000779DB">
        <w:rPr>
          <w:rFonts w:ascii="Arial" w:hAnsi="Arial" w:cs="Arial"/>
          <w:lang w:val="en-US"/>
        </w:rPr>
        <w:t>to further understand the role of miR-371-373 cluster and let-7 family members in TGCT cell communication and biology</w:t>
      </w:r>
      <w:r w:rsidR="00756A2F" w:rsidRPr="000779DB">
        <w:rPr>
          <w:rFonts w:ascii="Arial" w:hAnsi="Arial" w:cs="Arial"/>
          <w:lang w:val="en-US"/>
        </w:rPr>
        <w:t xml:space="preserve">. </w:t>
      </w:r>
      <w:r w:rsidR="003B02CE" w:rsidRPr="000779DB">
        <w:rPr>
          <w:rFonts w:ascii="Arial" w:hAnsi="Arial" w:cs="Arial"/>
          <w:lang w:val="en-US"/>
        </w:rPr>
        <w:t>I</w:t>
      </w:r>
      <w:r w:rsidR="00756A2F" w:rsidRPr="000779DB">
        <w:rPr>
          <w:rFonts w:ascii="Arial" w:hAnsi="Arial" w:cs="Arial"/>
          <w:lang w:val="en-US"/>
        </w:rPr>
        <w:t xml:space="preserve">t has been recently shown that </w:t>
      </w:r>
      <w:r w:rsidR="003B02CE" w:rsidRPr="000779DB">
        <w:rPr>
          <w:rFonts w:ascii="Arial" w:hAnsi="Arial" w:cs="Arial"/>
          <w:lang w:val="en-US"/>
        </w:rPr>
        <w:t xml:space="preserve">embryonal carcinoma cells in the </w:t>
      </w:r>
      <w:proofErr w:type="spellStart"/>
      <w:r w:rsidR="003B02CE" w:rsidRPr="000779DB">
        <w:rPr>
          <w:rFonts w:ascii="Arial" w:hAnsi="Arial" w:cs="Arial"/>
          <w:lang w:val="en-US"/>
        </w:rPr>
        <w:t>gPAK</w:t>
      </w:r>
      <w:proofErr w:type="spellEnd"/>
      <w:r w:rsidR="003B02CE" w:rsidRPr="000779DB">
        <w:rPr>
          <w:rFonts w:ascii="Arial" w:hAnsi="Arial" w:cs="Arial"/>
          <w:lang w:val="en-US"/>
        </w:rPr>
        <w:t xml:space="preserve"> model </w:t>
      </w:r>
      <w:r w:rsidR="00756A2F" w:rsidRPr="000779DB">
        <w:rPr>
          <w:rFonts w:ascii="Arial" w:hAnsi="Arial" w:cs="Arial"/>
          <w:lang w:val="en-US"/>
        </w:rPr>
        <w:t>express</w:t>
      </w:r>
      <w:r w:rsidR="003B02CE" w:rsidRPr="000779DB">
        <w:rPr>
          <w:rFonts w:ascii="Arial" w:hAnsi="Arial" w:cs="Arial"/>
          <w:lang w:val="en-US"/>
        </w:rPr>
        <w:t xml:space="preserve"> and secrete miRNAs of the</w:t>
      </w:r>
      <w:r w:rsidR="00756A2F" w:rsidRPr="000779DB">
        <w:rPr>
          <w:rFonts w:ascii="Arial" w:hAnsi="Arial" w:cs="Arial"/>
          <w:lang w:val="en-US"/>
        </w:rPr>
        <w:t xml:space="preserve"> miR-29</w:t>
      </w:r>
      <w:r w:rsidR="00750422" w:rsidRPr="000779DB">
        <w:rPr>
          <w:rFonts w:ascii="Arial" w:hAnsi="Arial" w:cs="Arial"/>
          <w:lang w:val="en-US"/>
        </w:rPr>
        <w:t>0</w:t>
      </w:r>
      <w:r w:rsidR="00756A2F" w:rsidRPr="000779DB">
        <w:rPr>
          <w:rFonts w:ascii="Arial" w:hAnsi="Arial" w:cs="Arial"/>
          <w:lang w:val="en-US"/>
        </w:rPr>
        <w:t>-29</w:t>
      </w:r>
      <w:r w:rsidR="00750422" w:rsidRPr="000779DB">
        <w:rPr>
          <w:rFonts w:ascii="Arial" w:hAnsi="Arial" w:cs="Arial"/>
          <w:lang w:val="en-US"/>
        </w:rPr>
        <w:t>5</w:t>
      </w:r>
      <w:r w:rsidR="00756A2F" w:rsidRPr="000779DB">
        <w:rPr>
          <w:rFonts w:ascii="Arial" w:hAnsi="Arial" w:cs="Arial"/>
          <w:lang w:val="en-US"/>
        </w:rPr>
        <w:t xml:space="preserve"> cluster,  the mouse </w:t>
      </w:r>
      <w:r w:rsidR="003B02CE" w:rsidRPr="000779DB">
        <w:rPr>
          <w:rFonts w:ascii="Arial" w:hAnsi="Arial" w:cs="Arial"/>
          <w:lang w:val="en-US"/>
        </w:rPr>
        <w:t>orthologs</w:t>
      </w:r>
      <w:r w:rsidR="00756A2F" w:rsidRPr="000779DB">
        <w:rPr>
          <w:rFonts w:ascii="Arial" w:hAnsi="Arial" w:cs="Arial"/>
          <w:lang w:val="en-US"/>
        </w:rPr>
        <w:t xml:space="preserve"> of </w:t>
      </w:r>
      <w:r w:rsidR="003B02CE" w:rsidRPr="000779DB">
        <w:rPr>
          <w:rFonts w:ascii="Arial" w:hAnsi="Arial" w:cs="Arial"/>
          <w:lang w:val="en-US"/>
        </w:rPr>
        <w:t xml:space="preserve">human </w:t>
      </w:r>
      <w:r w:rsidR="00756A2F" w:rsidRPr="000779DB">
        <w:rPr>
          <w:rFonts w:ascii="Arial" w:hAnsi="Arial" w:cs="Arial"/>
          <w:lang w:val="en-US"/>
        </w:rPr>
        <w:t xml:space="preserve">miR-371-373 </w:t>
      </w:r>
      <w:r w:rsidR="00756A2F" w:rsidRPr="000779DB">
        <w:rPr>
          <w:rFonts w:ascii="Arial" w:hAnsi="Arial" w:cs="Arial"/>
          <w:lang w:val="en-US"/>
        </w:rPr>
        <w:fldChar w:fldCharType="begin">
          <w:fldData xml:space="preserve">PEVuZE5vdGU+PENpdGU+PEF1dGhvcj5Mb2VocjwvQXV0aG9yPjxZZWFyPjIwMjU8L1llYXI+PFJl
Y051bT4xMzY8L1JlY051bT48RGlzcGxheVRleHQ+WzY4XTwvRGlzcGxheVRleHQ+PHJlY29yZD48
cmVjLW51bWJlcj4xMzY8L3JlYy1udW1iZXI+PGZvcmVpZ24ta2V5cz48a2V5IGFwcD0iRU4iIGRi
LWlkPSI1NXh0NXR3MmIwc3NlYmUyenoyNXNmYXlwOTBkNXJ4MmE5MHciIHRpbWVzdGFtcD0iMTc0
MTYyMTEwMSI+MTM2PC9rZXk+PC9mb3JlaWduLWtleXM+PHJlZi10eXBlIG5hbWU9IkpvdXJuYWwg
QXJ0aWNsZSI+MTc8L3JlZi10eXBlPjxjb250cmlidXRvcnM+PGF1dGhvcnM+PGF1dGhvcj5Mb2Vo
ciwgQS4gUi48L2F1dGhvcj48YXV0aG9yPlRpbW1lcm1hbiwgRC4gTS48L2F1dGhvcj48YXV0aG9y
PkxpdSwgTS48L2F1dGhvcj48YXV0aG9yPkdpbGxpcywgQS4gSi4gTS48L2F1dGhvcj48YXV0aG9y
Pk1hdHRoZXdzLCBNLjwvYXV0aG9yPjxhdXRob3I+Qmxvb20sIEouIEMuPC9hdXRob3I+PGF1dGhv
cj5OaWNob2xscywgUC4gSy48L2F1dGhvcj48YXV0aG9yPlBhZ2UsIEQuIEMuPC9hdXRob3I+PGF1
dGhvcj5NaWxsZXIsIEEuIEQuPC9hdXRob3I+PGF1dGhvcj5Mb29pamVuZ2EsIEwuIEguIEouPC9h
dXRob3I+PGF1dGhvcj5XZWlzcywgUi4gUy48L2F1dGhvcj48L2F1dGhvcnM+PC9jb250cmlidXRv
cnM+PGF1dGgtYWRkcmVzcz5EZXBhcnRtZW50IG9mIEJpb21lZGljYWwgU2NpZW5jZXMsIENvcm5l
bGwgVW5pdmVyc2l0eSBDb2xsZWdlIG9mIFZldGVyaW5hcnkgTWVkaWNpbmUsIEl0aGFjYSwgTlks
IFVTQS4mI3hEO1ByaW5jZXNzIE1heGltYSBDZW50ZXIgZm9yIFBlZGlhdHJpYyBPbmNvbG9neSwg
VXRyZWNodCwgVGhlIE5ldGhlcmxhbmRzLiYjeEQ7V2hpdGVoZWFkIEluc3RpdHV0ZSwgQ2FtYnJp
ZGdlLCBNQSwgVVNBLiYjeEQ7RmFjdWx0eSBvZiBMaWZlIFNjaWVuY2VzLCBVbml2ZXJzaXR5IG9m
IEJyYWRmb3JkLCBCcmFkZm9yZCwgVUsuJiN4RDtIb3dhcmQgSHVnaGVzIE1lZGljYWwgSW5zdGl0
dXRlLCBXaGl0ZWhlYWQgSW5zdGl0dXRlLCBDYW1icmlkZ2UsIE1BLCBVU0EuJiN4RDtEZXBhcnRt
ZW50IG9mIEJpb2xvZ3ksIE1hc3NhY2h1c2V0dHMgSW5zdGl0dXRlIG9mIFRlY2hub2xvZ3ksIENh
bWJyaWRnZSwgTUEsIFVTQS4mI3hEO1ByaW5jZXNzIE1heGltYSBDZW50ZXIgZm9yIFBlZGlhdHJp
YyBPbmNvbG9neSwgVXRyZWNodCwgVGhlIE5ldGhlcmxhbmRzLiBsLmxvb2lqZW5nYUBwcmluc2Vz
bWF4aW1hY2VudHJ1bS5ubC4mI3hEO0RlcGFydG1lbnQgb2YgUGF0aG9sb2d5LCBVbml2ZXJzaXR5
IE1lZGljYWwgQ2VudGVyLCBVdHJlY2h0LCBUaGUgTmV0aGVybGFuZHMuIGwubG9vaWplbmdhQHBy
aW5zZXNtYXhpbWFjZW50cnVtLm5sLiYjeEQ7RGVwYXJ0bWVudCBvZiBCaW9tZWRpY2FsIFNjaWVu
Y2VzLCBDb3JuZWxsIFVuaXZlcnNpdHkgQ29sbGVnZSBvZiBWZXRlcmluYXJ5IE1lZGljaW5lLCBJ
dGhhY2EsIE5ZLCBVU0EuIHJzdzI2QGNvcm5lbGwuZWR1LjwvYXV0aC1hZGRyZXNzPjx0aXRsZXM+
PHRpdGxlPkFuYWx5c2lzIG9mIGEgbW91c2UgZ2VybSBjZWxsIHR1bW9yIG1vZGVsIGVzdGFibGlz
aGVzIHBsdXJpcG90ZW5jeS1hc3NvY2lhdGVkIG1pUk5BcyBhcyBjb25zZXJ2ZWQgc2VydW0gYmlv
bWFya2VycyBmb3IgZ2VybSBjZWxsIGNhbmNlciBkZXRlY3Rpb248L3RpdGxlPjxzZWNvbmRhcnkt
dGl0bGU+U2NpIFJlcDwvc2Vjb25kYXJ5LXRpdGxlPjwvdGl0bGVzPjxwZXJpb2RpY2FsPjxmdWxs
LXRpdGxlPlNjaSBSZXA8L2Z1bGwtdGl0bGU+PC9wZXJpb2RpY2FsPjxwYWdlcz40NDUyPC9wYWdl
cz48dm9sdW1lPjE1PC92b2x1bWU+PG51bWJlcj4xPC9udW1iZXI+PGVkaXRpb24+MjAyNTAyMDY8
L2VkaXRpb24+PGtleXdvcmRzPjxrZXl3b3JkPkFuaW1hbHM8L2tleXdvcmQ+PGtleXdvcmQ+Kk5l
b3BsYXNtcywgR2VybSBDZWxsIGFuZCBFbWJyeW9uYWwvYmxvb2QvZ2VuZXRpY3MvZGlhZ25vc2lz
L3BhdGhvbG9neTwva2V5d29yZD48a2V5d29yZD4qTWljcm9STkFzL2Jsb29kL2dlbmV0aWNzPC9r
ZXl3b3JkPjxrZXl3b3JkPk1pY2U8L2tleXdvcmQ+PGtleXdvcmQ+KkJpb21hcmtlcnMsIFR1bW9y
L2Jsb29kL2dlbmV0aWNzPC9rZXl3b3JkPjxrZXl3b3JkPk1hbGU8L2tleXdvcmQ+PGtleXdvcmQ+
KlRlc3RpY3VsYXIgTmVvcGxhc21zL2Jsb29kL2dlbmV0aWNzL2RpYWdub3Npcy9wYXRob2xvZ3k8
L2tleXdvcmQ+PGtleXdvcmQ+SHVtYW5zPC9rZXl3b3JkPjxrZXl3b3JkPkRpc2Vhc2UgTW9kZWxz
LCBBbmltYWw8L2tleXdvcmQ+PGtleXdvcmQ+UGx1cmlwb3RlbnQgU3RlbSBDZWxscy9tZXRhYm9s
aXNtPC9rZXl3b3JkPjxrZXl3b3JkPkdlbmUgRXhwcmVzc2lvbiBSZWd1bGF0aW9uLCBOZW9wbGFz
dGljPC9rZXl3b3JkPjxrZXl3b3JkPkZlbWFsZTwva2V5d29yZD48a2V5d29yZD5DYW5jZXIgc3Rl
bSBjZWxsPC9rZXl3b3JkPjxrZXl3b3JkPk1vdXNlIG1vZGVsPC9rZXl3b3JkPjxrZXl3b3JkPlBs
dXJpcG90ZW5jeTwva2V5d29yZD48a2V5d29yZD5TZXJ1bSBiaW9tYXJrZXI8L2tleXdvcmQ+PGtl
eXdvcmQ+VGVzdGljdWxhciBnZXJtIGNlbGwgdHVtb3I8L2tleXdvcmQ+PGtleXdvcmQ+bWljcm9S
TkE8L2tleXdvcmQ+PC9rZXl3b3Jkcz48ZGF0ZXM+PHllYXI+MjAyNTwveWVhcj48cHViLWRhdGVz
PjxkYXRlPkZlYiA2PC9kYXRlPjwvcHViLWRhdGVzPjwvZGF0ZXM+PGlzYm4+MjA0NS0yMzIyIChF
bGVjdHJvbmljKSYjeEQ7MjA0NS0yMzIyIChMaW5raW5nKTwvaXNibj48YWNjZXNzaW9uLW51bT4z
OTkxMDE0NzwvYWNjZXNzaW9uLW51bT48dXJscz48cmVsYXRlZC11cmxzPjx1cmw+aHR0cHM6Ly93
d3cubmNiaS5ubG0ubmloLmdvdi9wdWJtZWQvMzk5MTAxNDc8L3VybD48L3JlbGF0ZWQtdXJscz48
L3VybHM+PGN1c3RvbTE+RGVjbGFyYXRpb25zLiBDb21wZXRpbmcgaW50ZXJlc3RzOiBUaGUgYXV0
aG9ycyBkZWNsYXJlIG5vIGNvbXBldGluZyBpbnRlcmVzdHMuPC9jdXN0b20xPjxjdXN0b20yPlBN
QzExNzk5MjA3PC9jdXN0b20yPjxlbGVjdHJvbmljLXJlc291cmNlLW51bT4xMC4xMDM4L3M0MTU5
OC0wMjUtODg1NTQtODwvZWxlY3Ryb25pYy1yZXNvdXJjZS1udW0+PHJlbW90ZS1kYXRhYmFzZS1u
YW1lPk1lZGxpbmU8L3JlbW90ZS1kYXRhYmFzZS1uYW1lPjxyZW1vdGUtZGF0YWJhc2UtcHJvdmlk
ZXI+TkxNPC9yZW1vdGUtZGF0YWJhc2UtcHJvdmlkZXI+PC9yZWNvcmQ+PC9DaXRlPjwvRW5kTm90
ZT4A
</w:fldData>
        </w:fldChar>
      </w:r>
      <w:r w:rsidR="005E66EA" w:rsidRPr="000779DB">
        <w:rPr>
          <w:rFonts w:ascii="Arial" w:hAnsi="Arial" w:cs="Arial"/>
          <w:lang w:val="en-US"/>
        </w:rPr>
        <w:instrText xml:space="preserve"> ADDIN EN.CITE </w:instrText>
      </w:r>
      <w:r w:rsidR="005E66EA" w:rsidRPr="000779DB">
        <w:rPr>
          <w:rFonts w:ascii="Arial" w:hAnsi="Arial" w:cs="Arial"/>
          <w:lang w:val="en-US"/>
        </w:rPr>
        <w:fldChar w:fldCharType="begin">
          <w:fldData xml:space="preserve">PEVuZE5vdGU+PENpdGU+PEF1dGhvcj5Mb2VocjwvQXV0aG9yPjxZZWFyPjIwMjU8L1llYXI+PFJl
Y051bT4xMzY8L1JlY051bT48RGlzcGxheVRleHQ+WzY4XTwvRGlzcGxheVRleHQ+PHJlY29yZD48
cmVjLW51bWJlcj4xMzY8L3JlYy1udW1iZXI+PGZvcmVpZ24ta2V5cz48a2V5IGFwcD0iRU4iIGRi
LWlkPSI1NXh0NXR3MmIwc3NlYmUyenoyNXNmYXlwOTBkNXJ4MmE5MHciIHRpbWVzdGFtcD0iMTc0
MTYyMTEwMSI+MTM2PC9rZXk+PC9mb3JlaWduLWtleXM+PHJlZi10eXBlIG5hbWU9IkpvdXJuYWwg
QXJ0aWNsZSI+MTc8L3JlZi10eXBlPjxjb250cmlidXRvcnM+PGF1dGhvcnM+PGF1dGhvcj5Mb2Vo
ciwgQS4gUi48L2F1dGhvcj48YXV0aG9yPlRpbW1lcm1hbiwgRC4gTS48L2F1dGhvcj48YXV0aG9y
PkxpdSwgTS48L2F1dGhvcj48YXV0aG9yPkdpbGxpcywgQS4gSi4gTS48L2F1dGhvcj48YXV0aG9y
Pk1hdHRoZXdzLCBNLjwvYXV0aG9yPjxhdXRob3I+Qmxvb20sIEouIEMuPC9hdXRob3I+PGF1dGhv
cj5OaWNob2xscywgUC4gSy48L2F1dGhvcj48YXV0aG9yPlBhZ2UsIEQuIEMuPC9hdXRob3I+PGF1
dGhvcj5NaWxsZXIsIEEuIEQuPC9hdXRob3I+PGF1dGhvcj5Mb29pamVuZ2EsIEwuIEguIEouPC9h
dXRob3I+PGF1dGhvcj5XZWlzcywgUi4gUy48L2F1dGhvcj48L2F1dGhvcnM+PC9jb250cmlidXRv
cnM+PGF1dGgtYWRkcmVzcz5EZXBhcnRtZW50IG9mIEJpb21lZGljYWwgU2NpZW5jZXMsIENvcm5l
bGwgVW5pdmVyc2l0eSBDb2xsZWdlIG9mIFZldGVyaW5hcnkgTWVkaWNpbmUsIEl0aGFjYSwgTlks
IFVTQS4mI3hEO1ByaW5jZXNzIE1heGltYSBDZW50ZXIgZm9yIFBlZGlhdHJpYyBPbmNvbG9neSwg
VXRyZWNodCwgVGhlIE5ldGhlcmxhbmRzLiYjeEQ7V2hpdGVoZWFkIEluc3RpdHV0ZSwgQ2FtYnJp
ZGdlLCBNQSwgVVNBLiYjeEQ7RmFjdWx0eSBvZiBMaWZlIFNjaWVuY2VzLCBVbml2ZXJzaXR5IG9m
IEJyYWRmb3JkLCBCcmFkZm9yZCwgVUsuJiN4RDtIb3dhcmQgSHVnaGVzIE1lZGljYWwgSW5zdGl0
dXRlLCBXaGl0ZWhlYWQgSW5zdGl0dXRlLCBDYW1icmlkZ2UsIE1BLCBVU0EuJiN4RDtEZXBhcnRt
ZW50IG9mIEJpb2xvZ3ksIE1hc3NhY2h1c2V0dHMgSW5zdGl0dXRlIG9mIFRlY2hub2xvZ3ksIENh
bWJyaWRnZSwgTUEsIFVTQS4mI3hEO1ByaW5jZXNzIE1heGltYSBDZW50ZXIgZm9yIFBlZGlhdHJp
YyBPbmNvbG9neSwgVXRyZWNodCwgVGhlIE5ldGhlcmxhbmRzLiBsLmxvb2lqZW5nYUBwcmluc2Vz
bWF4aW1hY2VudHJ1bS5ubC4mI3hEO0RlcGFydG1lbnQgb2YgUGF0aG9sb2d5LCBVbml2ZXJzaXR5
IE1lZGljYWwgQ2VudGVyLCBVdHJlY2h0LCBUaGUgTmV0aGVybGFuZHMuIGwubG9vaWplbmdhQHBy
aW5zZXNtYXhpbWFjZW50cnVtLm5sLiYjeEQ7RGVwYXJ0bWVudCBvZiBCaW9tZWRpY2FsIFNjaWVu
Y2VzLCBDb3JuZWxsIFVuaXZlcnNpdHkgQ29sbGVnZSBvZiBWZXRlcmluYXJ5IE1lZGljaW5lLCBJ
dGhhY2EsIE5ZLCBVU0EuIHJzdzI2QGNvcm5lbGwuZWR1LjwvYXV0aC1hZGRyZXNzPjx0aXRsZXM+
PHRpdGxlPkFuYWx5c2lzIG9mIGEgbW91c2UgZ2VybSBjZWxsIHR1bW9yIG1vZGVsIGVzdGFibGlz
aGVzIHBsdXJpcG90ZW5jeS1hc3NvY2lhdGVkIG1pUk5BcyBhcyBjb25zZXJ2ZWQgc2VydW0gYmlv
bWFya2VycyBmb3IgZ2VybSBjZWxsIGNhbmNlciBkZXRlY3Rpb248L3RpdGxlPjxzZWNvbmRhcnkt
dGl0bGU+U2NpIFJlcDwvc2Vjb25kYXJ5LXRpdGxlPjwvdGl0bGVzPjxwZXJpb2RpY2FsPjxmdWxs
LXRpdGxlPlNjaSBSZXA8L2Z1bGwtdGl0bGU+PC9wZXJpb2RpY2FsPjxwYWdlcz40NDUyPC9wYWdl
cz48dm9sdW1lPjE1PC92b2x1bWU+PG51bWJlcj4xPC9udW1iZXI+PGVkaXRpb24+MjAyNTAyMDY8
L2VkaXRpb24+PGtleXdvcmRzPjxrZXl3b3JkPkFuaW1hbHM8L2tleXdvcmQ+PGtleXdvcmQ+Kk5l
b3BsYXNtcywgR2VybSBDZWxsIGFuZCBFbWJyeW9uYWwvYmxvb2QvZ2VuZXRpY3MvZGlhZ25vc2lz
L3BhdGhvbG9neTwva2V5d29yZD48a2V5d29yZD4qTWljcm9STkFzL2Jsb29kL2dlbmV0aWNzPC9r
ZXl3b3JkPjxrZXl3b3JkPk1pY2U8L2tleXdvcmQ+PGtleXdvcmQ+KkJpb21hcmtlcnMsIFR1bW9y
L2Jsb29kL2dlbmV0aWNzPC9rZXl3b3JkPjxrZXl3b3JkPk1hbGU8L2tleXdvcmQ+PGtleXdvcmQ+
KlRlc3RpY3VsYXIgTmVvcGxhc21zL2Jsb29kL2dlbmV0aWNzL2RpYWdub3Npcy9wYXRob2xvZ3k8
L2tleXdvcmQ+PGtleXdvcmQ+SHVtYW5zPC9rZXl3b3JkPjxrZXl3b3JkPkRpc2Vhc2UgTW9kZWxz
LCBBbmltYWw8L2tleXdvcmQ+PGtleXdvcmQ+UGx1cmlwb3RlbnQgU3RlbSBDZWxscy9tZXRhYm9s
aXNtPC9rZXl3b3JkPjxrZXl3b3JkPkdlbmUgRXhwcmVzc2lvbiBSZWd1bGF0aW9uLCBOZW9wbGFz
dGljPC9rZXl3b3JkPjxrZXl3b3JkPkZlbWFsZTwva2V5d29yZD48a2V5d29yZD5DYW5jZXIgc3Rl
bSBjZWxsPC9rZXl3b3JkPjxrZXl3b3JkPk1vdXNlIG1vZGVsPC9rZXl3b3JkPjxrZXl3b3JkPlBs
dXJpcG90ZW5jeTwva2V5d29yZD48a2V5d29yZD5TZXJ1bSBiaW9tYXJrZXI8L2tleXdvcmQ+PGtl
eXdvcmQ+VGVzdGljdWxhciBnZXJtIGNlbGwgdHVtb3I8L2tleXdvcmQ+PGtleXdvcmQ+bWljcm9S
TkE8L2tleXdvcmQ+PC9rZXl3b3Jkcz48ZGF0ZXM+PHllYXI+MjAyNTwveWVhcj48cHViLWRhdGVz
PjxkYXRlPkZlYiA2PC9kYXRlPjwvcHViLWRhdGVzPjwvZGF0ZXM+PGlzYm4+MjA0NS0yMzIyIChF
bGVjdHJvbmljKSYjeEQ7MjA0NS0yMzIyIChMaW5raW5nKTwvaXNibj48YWNjZXNzaW9uLW51bT4z
OTkxMDE0NzwvYWNjZXNzaW9uLW51bT48dXJscz48cmVsYXRlZC11cmxzPjx1cmw+aHR0cHM6Ly93
d3cubmNiaS5ubG0ubmloLmdvdi9wdWJtZWQvMzk5MTAxNDc8L3VybD48L3JlbGF0ZWQtdXJscz48
L3VybHM+PGN1c3RvbTE+RGVjbGFyYXRpb25zLiBDb21wZXRpbmcgaW50ZXJlc3RzOiBUaGUgYXV0
aG9ycyBkZWNsYXJlIG5vIGNvbXBldGluZyBpbnRlcmVzdHMuPC9jdXN0b20xPjxjdXN0b20yPlBN
QzExNzk5MjA3PC9jdXN0b20yPjxlbGVjdHJvbmljLXJlc291cmNlLW51bT4xMC4xMDM4L3M0MTU5
OC0wMjUtODg1NTQtODwvZWxlY3Ryb25pYy1yZXNvdXJjZS1udW0+PHJlbW90ZS1kYXRhYmFzZS1u
YW1lPk1lZGxpbmU8L3JlbW90ZS1kYXRhYmFzZS1uYW1lPjxyZW1vdGUtZGF0YWJhc2UtcHJvdmlk
ZXI+TkxNPC9yZW1vdGUtZGF0YWJhc2UtcHJvdmlkZXI+PC9yZWNvcmQ+PC9DaXRlPjwvRW5kTm90
ZT4A
</w:fldData>
        </w:fldChar>
      </w:r>
      <w:r w:rsidR="005E66EA" w:rsidRPr="000779DB">
        <w:rPr>
          <w:rFonts w:ascii="Arial" w:hAnsi="Arial" w:cs="Arial"/>
          <w:lang w:val="en-US"/>
        </w:rPr>
        <w:instrText xml:space="preserve"> ADDIN EN.CITE.DATA </w:instrText>
      </w:r>
      <w:r w:rsidR="005E66EA" w:rsidRPr="000779DB">
        <w:rPr>
          <w:rFonts w:ascii="Arial" w:hAnsi="Arial" w:cs="Arial"/>
          <w:lang w:val="en-US"/>
        </w:rPr>
      </w:r>
      <w:r w:rsidR="005E66EA" w:rsidRPr="000779DB">
        <w:rPr>
          <w:rFonts w:ascii="Arial" w:hAnsi="Arial" w:cs="Arial"/>
          <w:lang w:val="en-US"/>
        </w:rPr>
        <w:fldChar w:fldCharType="end"/>
      </w:r>
      <w:r w:rsidR="00756A2F" w:rsidRPr="000779DB">
        <w:rPr>
          <w:rFonts w:ascii="Arial" w:hAnsi="Arial" w:cs="Arial"/>
          <w:lang w:val="en-US"/>
        </w:rPr>
        <w:fldChar w:fldCharType="separate"/>
      </w:r>
      <w:r w:rsidR="005E66EA" w:rsidRPr="000779DB">
        <w:rPr>
          <w:rFonts w:ascii="Arial" w:hAnsi="Arial" w:cs="Arial"/>
          <w:noProof/>
          <w:lang w:val="en-US"/>
        </w:rPr>
        <w:t>[68]</w:t>
      </w:r>
      <w:r w:rsidR="00756A2F" w:rsidRPr="000779DB">
        <w:rPr>
          <w:rFonts w:ascii="Arial" w:hAnsi="Arial" w:cs="Arial"/>
          <w:lang w:val="en-US"/>
        </w:rPr>
        <w:fldChar w:fldCharType="end"/>
      </w:r>
      <w:r w:rsidR="00756A2F" w:rsidRPr="000779DB">
        <w:rPr>
          <w:rFonts w:ascii="Arial" w:hAnsi="Arial" w:cs="Arial"/>
          <w:lang w:val="en-US"/>
        </w:rPr>
        <w:t xml:space="preserve">. </w:t>
      </w:r>
      <w:r w:rsidR="003B02CE" w:rsidRPr="000779DB">
        <w:rPr>
          <w:rFonts w:ascii="Arial" w:hAnsi="Arial" w:cs="Arial"/>
          <w:lang w:val="en-US"/>
        </w:rPr>
        <w:t>E</w:t>
      </w:r>
      <w:r w:rsidR="00756A2F" w:rsidRPr="000779DB">
        <w:rPr>
          <w:rFonts w:ascii="Arial" w:hAnsi="Arial" w:cs="Arial"/>
          <w:lang w:val="en-US"/>
        </w:rPr>
        <w:t xml:space="preserve">xploring EV-derived miRNA </w:t>
      </w:r>
      <w:r w:rsidR="003B02CE" w:rsidRPr="000779DB">
        <w:rPr>
          <w:rFonts w:ascii="Arial" w:hAnsi="Arial" w:cs="Arial"/>
          <w:lang w:val="en-US"/>
        </w:rPr>
        <w:t xml:space="preserve">functions </w:t>
      </w:r>
      <w:r w:rsidR="00756A2F" w:rsidRPr="000779DB">
        <w:rPr>
          <w:rFonts w:ascii="Arial" w:hAnsi="Arial" w:cs="Arial"/>
          <w:lang w:val="en-US"/>
        </w:rPr>
        <w:t xml:space="preserve">in a mouse model with </w:t>
      </w:r>
      <w:r w:rsidR="003B02CE" w:rsidRPr="000779DB">
        <w:rPr>
          <w:rFonts w:ascii="Arial" w:hAnsi="Arial" w:cs="Arial"/>
          <w:lang w:val="en-US"/>
        </w:rPr>
        <w:t>an intact</w:t>
      </w:r>
      <w:r w:rsidR="00EF5F7F" w:rsidRPr="000779DB">
        <w:rPr>
          <w:rFonts w:ascii="Arial" w:hAnsi="Arial" w:cs="Arial"/>
          <w:lang w:val="en-US"/>
        </w:rPr>
        <w:t xml:space="preserve"> </w:t>
      </w:r>
      <w:r w:rsidR="00756A2F" w:rsidRPr="000779DB">
        <w:rPr>
          <w:rFonts w:ascii="Arial" w:hAnsi="Arial" w:cs="Arial"/>
          <w:lang w:val="en-US"/>
        </w:rPr>
        <w:t xml:space="preserve">immune system and </w:t>
      </w:r>
      <w:r w:rsidR="00EF5F7F" w:rsidRPr="000779DB">
        <w:rPr>
          <w:rFonts w:ascii="Arial" w:hAnsi="Arial" w:cs="Arial"/>
          <w:lang w:val="en-US"/>
        </w:rPr>
        <w:t xml:space="preserve">representative </w:t>
      </w:r>
      <w:r w:rsidR="00756A2F" w:rsidRPr="000779DB">
        <w:rPr>
          <w:rFonts w:ascii="Arial" w:hAnsi="Arial" w:cs="Arial"/>
          <w:lang w:val="en-US"/>
        </w:rPr>
        <w:t xml:space="preserve">tumor microenvironment </w:t>
      </w:r>
      <w:r w:rsidR="003B02CE" w:rsidRPr="000779DB">
        <w:rPr>
          <w:rFonts w:ascii="Arial" w:hAnsi="Arial" w:cs="Arial"/>
          <w:lang w:val="en-US"/>
        </w:rPr>
        <w:t>holds promise for shedding light on how miRNA transfer via EVs influence TGCT pathogenesis</w:t>
      </w:r>
      <w:r w:rsidR="00756A2F" w:rsidRPr="000779DB">
        <w:rPr>
          <w:rFonts w:ascii="Arial" w:hAnsi="Arial" w:cs="Arial"/>
          <w:lang w:val="en-US"/>
        </w:rPr>
        <w:t>.</w:t>
      </w:r>
    </w:p>
    <w:p w14:paraId="6BF82F02" w14:textId="51C778C3" w:rsidR="009F72CD" w:rsidRPr="000779DB" w:rsidRDefault="009F72CD" w:rsidP="00726E96">
      <w:pPr>
        <w:spacing w:line="360" w:lineRule="auto"/>
        <w:ind w:firstLine="708"/>
        <w:jc w:val="both"/>
        <w:rPr>
          <w:rFonts w:ascii="Arial" w:hAnsi="Arial" w:cs="Arial"/>
          <w:lang w:val="en-US"/>
        </w:rPr>
      </w:pPr>
      <w:r w:rsidRPr="000779DB">
        <w:rPr>
          <w:rFonts w:ascii="Arial" w:hAnsi="Arial" w:cs="Arial"/>
          <w:lang w:val="en-US"/>
        </w:rPr>
        <w:t xml:space="preserve">In conclusion, </w:t>
      </w:r>
      <w:r w:rsidR="00EE1515" w:rsidRPr="000779DB">
        <w:rPr>
          <w:rFonts w:ascii="Arial" w:hAnsi="Arial" w:cs="Arial"/>
          <w:lang w:val="en-US"/>
        </w:rPr>
        <w:t>our study</w:t>
      </w:r>
      <w:r w:rsidR="00DC5036" w:rsidRPr="000779DB">
        <w:rPr>
          <w:rFonts w:ascii="Arial" w:hAnsi="Arial" w:cs="Arial"/>
          <w:lang w:val="en-US"/>
        </w:rPr>
        <w:t xml:space="preserve"> showed that</w:t>
      </w:r>
      <w:r w:rsidR="0083366C" w:rsidRPr="000779DB">
        <w:rPr>
          <w:rFonts w:ascii="Arial" w:hAnsi="Arial" w:cs="Arial"/>
          <w:lang w:val="en-US"/>
        </w:rPr>
        <w:t xml:space="preserve"> </w:t>
      </w:r>
      <w:r w:rsidR="00C62F85" w:rsidRPr="000779DB">
        <w:rPr>
          <w:rFonts w:ascii="Arial" w:hAnsi="Arial" w:cs="Arial"/>
          <w:lang w:val="en-US"/>
        </w:rPr>
        <w:t xml:space="preserve">EVs from </w:t>
      </w:r>
      <w:r w:rsidR="0083366C" w:rsidRPr="000779DB">
        <w:rPr>
          <w:rFonts w:ascii="Arial" w:hAnsi="Arial" w:cs="Arial"/>
          <w:lang w:val="en-US"/>
        </w:rPr>
        <w:t>TGCT cell lines and clinical sample</w:t>
      </w:r>
      <w:r w:rsidR="00C62F85" w:rsidRPr="000779DB">
        <w:rPr>
          <w:rFonts w:ascii="Arial" w:hAnsi="Arial" w:cs="Arial"/>
          <w:lang w:val="en-US"/>
        </w:rPr>
        <w:t xml:space="preserve"> </w:t>
      </w:r>
      <w:r w:rsidR="001422BC" w:rsidRPr="000779DB">
        <w:rPr>
          <w:rFonts w:ascii="Arial" w:hAnsi="Arial" w:cs="Arial"/>
          <w:lang w:val="en-US"/>
        </w:rPr>
        <w:t>depict</w:t>
      </w:r>
      <w:r w:rsidR="00C62F85" w:rsidRPr="000779DB">
        <w:rPr>
          <w:rFonts w:ascii="Arial" w:hAnsi="Arial" w:cs="Arial"/>
          <w:lang w:val="en-US"/>
        </w:rPr>
        <w:t xml:space="preserve"> high levels of miR-371-373 cluster, mirroring their cellular quantities, with a clear shift in the EV-miRNA</w:t>
      </w:r>
      <w:r w:rsidR="00DB3CFF" w:rsidRPr="000779DB">
        <w:rPr>
          <w:rFonts w:ascii="Arial" w:hAnsi="Arial" w:cs="Arial"/>
          <w:lang w:val="en-US"/>
        </w:rPr>
        <w:t xml:space="preserve"> levels</w:t>
      </w:r>
      <w:r w:rsidR="00C62F85" w:rsidRPr="000779DB">
        <w:rPr>
          <w:rFonts w:ascii="Arial" w:hAnsi="Arial" w:cs="Arial"/>
          <w:lang w:val="en-US"/>
        </w:rPr>
        <w:t xml:space="preserve"> with differentiation, showing absence of these miRNAs in TE</w:t>
      </w:r>
      <w:r w:rsidR="00EE1515" w:rsidRPr="000779DB">
        <w:rPr>
          <w:rFonts w:ascii="Arial" w:hAnsi="Arial" w:cs="Arial"/>
          <w:lang w:val="en-US"/>
        </w:rPr>
        <w:t>.</w:t>
      </w:r>
      <w:r w:rsidRPr="000779DB">
        <w:rPr>
          <w:rFonts w:ascii="Arial" w:hAnsi="Arial" w:cs="Arial"/>
          <w:lang w:val="en-US"/>
        </w:rPr>
        <w:t xml:space="preserve"> </w:t>
      </w:r>
      <w:r w:rsidR="00DC5036" w:rsidRPr="000779DB">
        <w:rPr>
          <w:rFonts w:ascii="Arial" w:hAnsi="Arial" w:cs="Arial"/>
          <w:lang w:val="en-US"/>
        </w:rPr>
        <w:t>T</w:t>
      </w:r>
      <w:r w:rsidR="002C4ADA" w:rsidRPr="000779DB">
        <w:rPr>
          <w:rFonts w:ascii="Arial" w:hAnsi="Arial" w:cs="Arial"/>
          <w:lang w:val="en-US"/>
        </w:rPr>
        <w:t>o our knowledge</w:t>
      </w:r>
      <w:r w:rsidR="00DC5036" w:rsidRPr="000779DB">
        <w:rPr>
          <w:rFonts w:ascii="Arial" w:hAnsi="Arial" w:cs="Arial"/>
          <w:lang w:val="en-US"/>
        </w:rPr>
        <w:t>,</w:t>
      </w:r>
      <w:r w:rsidR="002C4ADA" w:rsidRPr="000779DB">
        <w:rPr>
          <w:rFonts w:ascii="Arial" w:hAnsi="Arial" w:cs="Arial"/>
          <w:lang w:val="en-US"/>
        </w:rPr>
        <w:t xml:space="preserve"> this is the first study</w:t>
      </w:r>
      <w:r w:rsidR="00EE1515" w:rsidRPr="000779DB">
        <w:rPr>
          <w:rFonts w:ascii="Arial" w:hAnsi="Arial" w:cs="Arial"/>
          <w:lang w:val="en-US"/>
        </w:rPr>
        <w:t xml:space="preserve"> validat</w:t>
      </w:r>
      <w:r w:rsidR="002C4ADA" w:rsidRPr="000779DB">
        <w:rPr>
          <w:rFonts w:ascii="Arial" w:hAnsi="Arial" w:cs="Arial"/>
          <w:lang w:val="en-US"/>
        </w:rPr>
        <w:t>ing</w:t>
      </w:r>
      <w:r w:rsidR="00EE1515" w:rsidRPr="000779DB">
        <w:rPr>
          <w:rFonts w:ascii="Arial" w:hAnsi="Arial" w:cs="Arial"/>
          <w:lang w:val="en-US"/>
        </w:rPr>
        <w:t xml:space="preserve"> that </w:t>
      </w:r>
      <w:r w:rsidRPr="000779DB">
        <w:rPr>
          <w:rFonts w:ascii="Arial" w:hAnsi="Arial" w:cs="Arial"/>
          <w:lang w:val="en-US"/>
        </w:rPr>
        <w:t>TGCT</w:t>
      </w:r>
      <w:r w:rsidR="00DC53B8" w:rsidRPr="000779DB">
        <w:rPr>
          <w:rFonts w:ascii="Arial" w:hAnsi="Arial" w:cs="Arial"/>
          <w:lang w:val="en-US"/>
        </w:rPr>
        <w:t>-</w:t>
      </w:r>
      <w:r w:rsidR="0020675B" w:rsidRPr="000779DB">
        <w:rPr>
          <w:rFonts w:ascii="Arial" w:hAnsi="Arial" w:cs="Arial"/>
          <w:lang w:val="en-US"/>
        </w:rPr>
        <w:t xml:space="preserve">derived </w:t>
      </w:r>
      <w:r w:rsidRPr="000779DB">
        <w:rPr>
          <w:rFonts w:ascii="Arial" w:hAnsi="Arial" w:cs="Arial"/>
          <w:lang w:val="en-US"/>
        </w:rPr>
        <w:t>EVs</w:t>
      </w:r>
      <w:r w:rsidR="00DC53B8" w:rsidRPr="000779DB">
        <w:rPr>
          <w:rFonts w:ascii="Arial" w:hAnsi="Arial" w:cs="Arial"/>
          <w:lang w:val="en-US"/>
        </w:rPr>
        <w:t xml:space="preserve"> from</w:t>
      </w:r>
      <w:r w:rsidR="002C4ADA" w:rsidRPr="000779DB">
        <w:rPr>
          <w:rFonts w:ascii="Arial" w:hAnsi="Arial" w:cs="Arial"/>
          <w:lang w:val="en-US"/>
        </w:rPr>
        <w:t xml:space="preserve"> relevant</w:t>
      </w:r>
      <w:r w:rsidR="00DC53B8" w:rsidRPr="000779DB">
        <w:rPr>
          <w:rFonts w:ascii="Arial" w:hAnsi="Arial" w:cs="Arial"/>
          <w:lang w:val="en-US"/>
        </w:rPr>
        <w:t xml:space="preserve"> clinical samples (</w:t>
      </w:r>
      <w:r w:rsidR="002C4ADA" w:rsidRPr="000779DB">
        <w:rPr>
          <w:rFonts w:ascii="Arial" w:hAnsi="Arial" w:cs="Arial"/>
          <w:lang w:val="en-US"/>
        </w:rPr>
        <w:t xml:space="preserve">matched </w:t>
      </w:r>
      <w:r w:rsidR="00DC53B8" w:rsidRPr="000779DB">
        <w:rPr>
          <w:rFonts w:ascii="Arial" w:hAnsi="Arial" w:cs="Arial"/>
          <w:lang w:val="en-US"/>
        </w:rPr>
        <w:t>tissue explants and plasma)</w:t>
      </w:r>
      <w:r w:rsidRPr="000779DB">
        <w:rPr>
          <w:rFonts w:ascii="Arial" w:hAnsi="Arial" w:cs="Arial"/>
          <w:lang w:val="en-US"/>
        </w:rPr>
        <w:t xml:space="preserve"> indeed</w:t>
      </w:r>
      <w:r w:rsidR="00DC5036" w:rsidRPr="000779DB">
        <w:rPr>
          <w:rFonts w:ascii="Arial" w:hAnsi="Arial" w:cs="Arial"/>
          <w:lang w:val="en-US"/>
        </w:rPr>
        <w:t xml:space="preserve"> carry high levels of</w:t>
      </w:r>
      <w:r w:rsidRPr="000779DB">
        <w:rPr>
          <w:rFonts w:ascii="Arial" w:hAnsi="Arial" w:cs="Arial"/>
          <w:lang w:val="en-US"/>
        </w:rPr>
        <w:t xml:space="preserve"> miR-371-373 cluster</w:t>
      </w:r>
      <w:r w:rsidR="00DC5036" w:rsidRPr="000779DB">
        <w:rPr>
          <w:rFonts w:ascii="Arial" w:hAnsi="Arial" w:cs="Arial"/>
          <w:lang w:val="en-US"/>
        </w:rPr>
        <w:t>, suggesting</w:t>
      </w:r>
      <w:r w:rsidR="00E02317" w:rsidRPr="000779DB">
        <w:rPr>
          <w:rFonts w:ascii="Arial" w:hAnsi="Arial" w:cs="Arial"/>
          <w:lang w:val="en-US"/>
        </w:rPr>
        <w:t xml:space="preserve"> </w:t>
      </w:r>
      <w:r w:rsidR="00F976E8" w:rsidRPr="000779DB">
        <w:rPr>
          <w:rFonts w:ascii="Arial" w:hAnsi="Arial" w:cs="Arial"/>
          <w:lang w:val="en-US"/>
        </w:rPr>
        <w:t xml:space="preserve">there </w:t>
      </w:r>
      <w:r w:rsidR="00E47A9C" w:rsidRPr="000779DB">
        <w:rPr>
          <w:rFonts w:ascii="Arial" w:hAnsi="Arial" w:cs="Arial"/>
          <w:lang w:val="en-US"/>
        </w:rPr>
        <w:t>may be</w:t>
      </w:r>
      <w:r w:rsidR="00F976E8" w:rsidRPr="000779DB">
        <w:rPr>
          <w:rFonts w:ascii="Arial" w:hAnsi="Arial" w:cs="Arial"/>
          <w:lang w:val="en-US"/>
        </w:rPr>
        <w:t xml:space="preserve"> a</w:t>
      </w:r>
      <w:r w:rsidR="006F5A60" w:rsidRPr="000779DB">
        <w:rPr>
          <w:rFonts w:ascii="Arial" w:hAnsi="Arial" w:cs="Arial"/>
          <w:lang w:val="en-US"/>
        </w:rPr>
        <w:t>n</w:t>
      </w:r>
      <w:r w:rsidR="00F976E8" w:rsidRPr="000779DB">
        <w:rPr>
          <w:rFonts w:ascii="Arial" w:hAnsi="Arial" w:cs="Arial"/>
          <w:lang w:val="en-US"/>
        </w:rPr>
        <w:t xml:space="preserve"> EV</w:t>
      </w:r>
      <w:r w:rsidR="00FB3DC2" w:rsidRPr="000779DB">
        <w:rPr>
          <w:rFonts w:ascii="Arial" w:hAnsi="Arial" w:cs="Arial"/>
          <w:lang w:val="en-US"/>
        </w:rPr>
        <w:t>-based</w:t>
      </w:r>
      <w:r w:rsidR="00F976E8" w:rsidRPr="000779DB">
        <w:rPr>
          <w:rFonts w:ascii="Arial" w:hAnsi="Arial" w:cs="Arial"/>
          <w:lang w:val="en-US"/>
        </w:rPr>
        <w:t xml:space="preserve"> communication mechanism with th</w:t>
      </w:r>
      <w:r w:rsidR="006F5A60" w:rsidRPr="000779DB">
        <w:rPr>
          <w:rFonts w:ascii="Arial" w:hAnsi="Arial" w:cs="Arial"/>
          <w:lang w:val="en-US"/>
        </w:rPr>
        <w:t>e</w:t>
      </w:r>
      <w:r w:rsidR="00F976E8" w:rsidRPr="000779DB">
        <w:rPr>
          <w:rFonts w:ascii="Arial" w:hAnsi="Arial" w:cs="Arial"/>
          <w:lang w:val="en-US"/>
        </w:rPr>
        <w:t>s</w:t>
      </w:r>
      <w:r w:rsidR="006F5A60" w:rsidRPr="000779DB">
        <w:rPr>
          <w:rFonts w:ascii="Arial" w:hAnsi="Arial" w:cs="Arial"/>
          <w:lang w:val="en-US"/>
        </w:rPr>
        <w:t>e</w:t>
      </w:r>
      <w:r w:rsidR="00F976E8" w:rsidRPr="000779DB">
        <w:rPr>
          <w:rFonts w:ascii="Arial" w:hAnsi="Arial" w:cs="Arial"/>
          <w:lang w:val="en-US"/>
        </w:rPr>
        <w:t xml:space="preserve"> miRNA</w:t>
      </w:r>
      <w:r w:rsidR="00FB3DC2" w:rsidRPr="000779DB">
        <w:rPr>
          <w:rFonts w:ascii="Arial" w:hAnsi="Arial" w:cs="Arial"/>
          <w:lang w:val="en-US"/>
        </w:rPr>
        <w:t>s</w:t>
      </w:r>
      <w:r w:rsidR="006F5A60" w:rsidRPr="000779DB">
        <w:rPr>
          <w:rFonts w:ascii="Arial" w:hAnsi="Arial" w:cs="Arial"/>
          <w:lang w:val="en-US"/>
        </w:rPr>
        <w:t xml:space="preserve"> from the tissue to the plasma</w:t>
      </w:r>
      <w:r w:rsidR="001C0DE1" w:rsidRPr="000779DB">
        <w:rPr>
          <w:rFonts w:ascii="Arial" w:hAnsi="Arial" w:cs="Arial"/>
          <w:lang w:val="en-US"/>
        </w:rPr>
        <w:t>. A microRNA switch</w:t>
      </w:r>
      <w:r w:rsidR="001018C4" w:rsidRPr="000779DB">
        <w:rPr>
          <w:rFonts w:ascii="Arial" w:hAnsi="Arial" w:cs="Arial"/>
          <w:lang w:val="en-US"/>
        </w:rPr>
        <w:t xml:space="preserve"> (see Graphical Abstract)</w:t>
      </w:r>
      <w:r w:rsidR="001C0DE1" w:rsidRPr="000779DB">
        <w:rPr>
          <w:rFonts w:ascii="Arial" w:hAnsi="Arial" w:cs="Arial"/>
          <w:lang w:val="en-US"/>
        </w:rPr>
        <w:t xml:space="preserve"> is seen upon cell differentiation induced with ATRA, which triggers downregulation in the pluripotency-related miR-371-373 cluster</w:t>
      </w:r>
      <w:r w:rsidR="003B02CE" w:rsidRPr="000779DB">
        <w:rPr>
          <w:rFonts w:ascii="Arial" w:hAnsi="Arial" w:cs="Arial"/>
          <w:lang w:val="en-US"/>
        </w:rPr>
        <w:t xml:space="preserve">, downregulation of </w:t>
      </w:r>
      <w:r w:rsidR="003B02CE" w:rsidRPr="000779DB">
        <w:rPr>
          <w:rFonts w:ascii="Arial" w:hAnsi="Arial" w:cs="Arial"/>
          <w:i/>
          <w:iCs/>
          <w:lang w:val="en-US"/>
        </w:rPr>
        <w:t>LIN28</w:t>
      </w:r>
      <w:r w:rsidR="003B02CE" w:rsidRPr="000779DB">
        <w:rPr>
          <w:rFonts w:ascii="Arial" w:hAnsi="Arial" w:cs="Arial"/>
          <w:lang w:val="en-US"/>
        </w:rPr>
        <w:t xml:space="preserve"> and other pluripotency-related markers, and</w:t>
      </w:r>
      <w:r w:rsidR="004D60C9" w:rsidRPr="000779DB">
        <w:rPr>
          <w:rFonts w:ascii="Arial" w:hAnsi="Arial" w:cs="Arial"/>
          <w:lang w:val="en-US"/>
        </w:rPr>
        <w:t xml:space="preserve"> </w:t>
      </w:r>
      <w:r w:rsidR="001C0DE1" w:rsidRPr="000779DB">
        <w:rPr>
          <w:rFonts w:ascii="Arial" w:hAnsi="Arial" w:cs="Arial"/>
          <w:lang w:val="en-US"/>
        </w:rPr>
        <w:t>upregulation of let-7e</w:t>
      </w:r>
      <w:r w:rsidR="00C92728" w:rsidRPr="000779DB">
        <w:rPr>
          <w:rFonts w:ascii="Arial" w:hAnsi="Arial" w:cs="Arial"/>
          <w:lang w:val="en-US"/>
        </w:rPr>
        <w:t xml:space="preserve"> </w:t>
      </w:r>
      <w:r w:rsidR="009D6478" w:rsidRPr="000779DB">
        <w:rPr>
          <w:rFonts w:ascii="Arial" w:hAnsi="Arial" w:cs="Arial"/>
          <w:lang w:val="en-US"/>
        </w:rPr>
        <w:fldChar w:fldCharType="begin">
          <w:fldData xml:space="preserve">PEVuZE5vdGU+PENpdGU+PEF1dGhvcj5NZWx0b248L0F1dGhvcj48WWVhcj4yMDEwPC9ZZWFyPjxS
ZWNOdW0+MTc2PC9SZWNOdW0+PERpc3BsYXlUZXh0Pls2OV08L0Rpc3BsYXlUZXh0PjxyZWNvcmQ+
PHJlYy1udW1iZXI+MTc2PC9yZWMtbnVtYmVyPjxmb3JlaWduLWtleXM+PGtleSBhcHA9IkVOIiBk
Yi1pZD0iNTV4dDV0dzJiMHNzZWJlMnp6MjVzZmF5cDkwZDVyeDJhOTB3IiB0aW1lc3RhbXA9IjE3
NDMzMzMyMTgiPjE3Njwva2V5PjwvZm9yZWlnbi1rZXlzPjxyZWYtdHlwZSBuYW1lPSJKb3VybmFs
IEFydGljbGUiPjE3PC9yZWYtdHlwZT48Y29udHJpYnV0b3JzPjxhdXRob3JzPjxhdXRob3I+TWVs
dG9uLCBDLjwvYXV0aG9yPjxhdXRob3I+SnVkc29uLCBSLiBMLjwvYXV0aG9yPjxhdXRob3I+Qmxl
bGxvY2gsIFIuPC9hdXRob3I+PC9hdXRob3JzPjwvY29udHJpYnV0b3JzPjxhdXRoLWFkZHJlc3M+
VGhlIEVsaSBhbmQgRWR5dGhlIEJyb2FkIENlbnRlciBvZiBSZWdlbmVyYXRpb24gTWVkaWNpbmUg
YW5kIFN0ZW0gQ2VsbCBSZXNlYXJjaCwgQ2VudGVyIGZvciBSZXByb2R1Y3RpdmUgU2NpZW5jZXMs
IFByb2dyYW0gaW4gQmlvbWVkaWNhbCBTY2llbmNlcywgVW5pdmVyc2l0eSBvZiBDYWxpZm9ybmlh
IFNhbiBGcmFuY2lzY28sIFNhbiBGcmFuY2lzY28sIENhbGlmb3JuaWEgOTQxNDMsIFVTQS48L2F1
dGgtYWRkcmVzcz48dGl0bGVzPjx0aXRsZT5PcHBvc2luZyBtaWNyb1JOQSBmYW1pbGllcyByZWd1
bGF0ZSBzZWxmLXJlbmV3YWwgaW4gbW91c2UgZW1icnlvbmljIHN0ZW0gY2VsbHM8L3RpdGxlPjxz
ZWNvbmRhcnktdGl0bGU+TmF0dXJlPC9zZWNvbmRhcnktdGl0bGU+PC90aXRsZXM+PHBlcmlvZGlj
YWw+PGZ1bGwtdGl0bGU+TmF0dXJlPC9mdWxsLXRpdGxlPjwvcGVyaW9kaWNhbD48cGFnZXM+NjIx
LTY8L3BhZ2VzPjx2b2x1bWU+NDYzPC92b2x1bWU+PG51bWJlcj43MjgxPC9udW1iZXI+PGVkaXRp
b24+MjAxMDAxMDY8L2VkaXRpb24+PGtleXdvcmRzPjxrZXl3b3JkPjMmYXBvczsgVW50cmFuc2xh
dGVkIFJlZ2lvbnMvZ2VuZXRpY3M8L2tleXdvcmQ+PGtleXdvcmQ+QW5pbWFsczwva2V5d29yZD48
a2V5d29yZD5DZWxsIERlZGlmZmVyZW50aWF0aW9uL2dlbmV0aWNzPC9rZXl3b3JkPjxrZXl3b3Jk
PkNlbGwgTGluZWFnZS9nZW5ldGljczwva2V5d29yZD48a2V5d29yZD4qQ2VsbCBQcm9saWZlcmF0
aW9uPC9rZXl3b3JkPjxrZXl3b3JkPkNlbGx1bGFyIFJlcHJvZ3JhbW1pbmcvZ2VuZXRpY3M8L2tl
eXdvcmQ+PGtleXdvcmQ+Q29tcHV0YXRpb25hbCBCaW9sb2d5PC9rZXl3b3JkPjxrZXl3b3JkPkRO
QS1CaW5kaW5nIFByb3RlaW5zL2dlbmV0aWNzPC9rZXl3b3JkPjxrZXl3b3JkPkVtYnJ5b25pYyBT
dGVtIENlbGxzLypjeXRvbG9neS8qbWV0YWJvbGlzbTwva2V5d29yZD48a2V5d29yZD5HZW5lIFNp
bGVuY2luZzwva2V5d29yZD48a2V5d29yZD5HZW5lcywgbXljL2dlbmV0aWNzPC9rZXl3b3JkPjxr
ZXl3b3JkPkluZHVjZWQgUGx1cmlwb3RlbnQgU3RlbSBDZWxscy9jeXRvbG9neS9tZXRhYm9saXNt
PC9rZXl3b3JkPjxrZXl3b3JkPk1pY2U8L2tleXdvcmQ+PGtleXdvcmQ+TWljcm9STkFzL2FudGFn
b25pc3RzICZhbXA7IGluaGliaXRvcnMvKmdlbmV0aWNzLyptZXRhYm9saXNtPC9rZXl3b3JkPjxr
ZXl3b3JkPk9wZW4gUmVhZGluZyBGcmFtZXMvZ2VuZXRpY3M8L2tleXdvcmQ+PGtleXdvcmQ+UHJv
dGVpbnMvZ2VuZXRpY3M8L2tleXdvcmQ+PGtleXdvcmQ+Uk5BLUJpbmRpbmcgUHJvdGVpbnMvZ2Vu
ZXRpY3M8L2tleXdvcmQ+PGtleXdvcmQ+VHJhbnNjcmlwdGlvbiBGYWN0b3JzL2dlbmV0aWNzL21l
dGFib2xpc208L2tleXdvcmQ+PGtleXdvcmQ+VHJhbnNjcmlwdGlvbiwgR2VuZXRpYzwva2V5d29y
ZD48L2tleXdvcmRzPjxkYXRlcz48eWVhcj4yMDEwPC95ZWFyPjxwdWItZGF0ZXM+PGRhdGU+RmVi
IDQ8L2RhdGU+PC9wdWItZGF0ZXM+PC9kYXRlcz48aXNibj4xNDc2LTQ2ODcgKEVsZWN0cm9uaWMp
JiN4RDswMDI4LTA4MzYgKFByaW50KSYjeEQ7MDAyOC0wODM2IChMaW5raW5nKTwvaXNibj48YWNj
ZXNzaW9uLW51bT4yMDA1NDI5NTwvYWNjZXNzaW9uLW51bT48dXJscz48cmVsYXRlZC11cmxzPjx1
cmw+aHR0cHM6Ly93d3cubmNiaS5ubG0ubmloLmdvdi9wdWJtZWQvMjAwNTQyOTU8L3VybD48L3Jl
bGF0ZWQtdXJscz48L3VybHM+PGN1c3RvbTI+UE1DMjg5NDcwMjwvY3VzdG9tMj48ZWxlY3Ryb25p
Yy1yZXNvdXJjZS1udW0+MTAuMTAzOC9uYXR1cmUwODcyNTwvZWxlY3Ryb25pYy1yZXNvdXJjZS1u
dW0+PHJlbW90ZS1kYXRhYmFzZS1uYW1lPk1lZGxpbmU8L3JlbW90ZS1kYXRhYmFzZS1uYW1lPjxy
ZW1vdGUtZGF0YWJhc2UtcHJvdmlkZXI+TkxNPC9yZW1vdGUtZGF0YWJhc2UtcHJvdmlkZXI+PC9y
ZWNvcmQ+PC9DaXRlPjwvRW5kTm90ZT4A
</w:fldData>
        </w:fldChar>
      </w:r>
      <w:r w:rsidR="005E66EA" w:rsidRPr="000779DB">
        <w:rPr>
          <w:rFonts w:ascii="Arial" w:hAnsi="Arial" w:cs="Arial"/>
          <w:lang w:val="en-US"/>
        </w:rPr>
        <w:instrText xml:space="preserve"> ADDIN EN.CITE </w:instrText>
      </w:r>
      <w:r w:rsidR="005E66EA" w:rsidRPr="000779DB">
        <w:rPr>
          <w:rFonts w:ascii="Arial" w:hAnsi="Arial" w:cs="Arial"/>
          <w:lang w:val="en-US"/>
        </w:rPr>
        <w:fldChar w:fldCharType="begin">
          <w:fldData xml:space="preserve">PEVuZE5vdGU+PENpdGU+PEF1dGhvcj5NZWx0b248L0F1dGhvcj48WWVhcj4yMDEwPC9ZZWFyPjxS
ZWNOdW0+MTc2PC9SZWNOdW0+PERpc3BsYXlUZXh0Pls2OV08L0Rpc3BsYXlUZXh0PjxyZWNvcmQ+
PHJlYy1udW1iZXI+MTc2PC9yZWMtbnVtYmVyPjxmb3JlaWduLWtleXM+PGtleSBhcHA9IkVOIiBk
Yi1pZD0iNTV4dDV0dzJiMHNzZWJlMnp6MjVzZmF5cDkwZDVyeDJhOTB3IiB0aW1lc3RhbXA9IjE3
NDMzMzMyMTgiPjE3Njwva2V5PjwvZm9yZWlnbi1rZXlzPjxyZWYtdHlwZSBuYW1lPSJKb3VybmFs
IEFydGljbGUiPjE3PC9yZWYtdHlwZT48Y29udHJpYnV0b3JzPjxhdXRob3JzPjxhdXRob3I+TWVs
dG9uLCBDLjwvYXV0aG9yPjxhdXRob3I+SnVkc29uLCBSLiBMLjwvYXV0aG9yPjxhdXRob3I+Qmxl
bGxvY2gsIFIuPC9hdXRob3I+PC9hdXRob3JzPjwvY29udHJpYnV0b3JzPjxhdXRoLWFkZHJlc3M+
VGhlIEVsaSBhbmQgRWR5dGhlIEJyb2FkIENlbnRlciBvZiBSZWdlbmVyYXRpb24gTWVkaWNpbmUg
YW5kIFN0ZW0gQ2VsbCBSZXNlYXJjaCwgQ2VudGVyIGZvciBSZXByb2R1Y3RpdmUgU2NpZW5jZXMs
IFByb2dyYW0gaW4gQmlvbWVkaWNhbCBTY2llbmNlcywgVW5pdmVyc2l0eSBvZiBDYWxpZm9ybmlh
IFNhbiBGcmFuY2lzY28sIFNhbiBGcmFuY2lzY28sIENhbGlmb3JuaWEgOTQxNDMsIFVTQS48L2F1
dGgtYWRkcmVzcz48dGl0bGVzPjx0aXRsZT5PcHBvc2luZyBtaWNyb1JOQSBmYW1pbGllcyByZWd1
bGF0ZSBzZWxmLXJlbmV3YWwgaW4gbW91c2UgZW1icnlvbmljIHN0ZW0gY2VsbHM8L3RpdGxlPjxz
ZWNvbmRhcnktdGl0bGU+TmF0dXJlPC9zZWNvbmRhcnktdGl0bGU+PC90aXRsZXM+PHBlcmlvZGlj
YWw+PGZ1bGwtdGl0bGU+TmF0dXJlPC9mdWxsLXRpdGxlPjwvcGVyaW9kaWNhbD48cGFnZXM+NjIx
LTY8L3BhZ2VzPjx2b2x1bWU+NDYzPC92b2x1bWU+PG51bWJlcj43MjgxPC9udW1iZXI+PGVkaXRp
b24+MjAxMDAxMDY8L2VkaXRpb24+PGtleXdvcmRzPjxrZXl3b3JkPjMmYXBvczsgVW50cmFuc2xh
dGVkIFJlZ2lvbnMvZ2VuZXRpY3M8L2tleXdvcmQ+PGtleXdvcmQ+QW5pbWFsczwva2V5d29yZD48
a2V5d29yZD5DZWxsIERlZGlmZmVyZW50aWF0aW9uL2dlbmV0aWNzPC9rZXl3b3JkPjxrZXl3b3Jk
PkNlbGwgTGluZWFnZS9nZW5ldGljczwva2V5d29yZD48a2V5d29yZD4qQ2VsbCBQcm9saWZlcmF0
aW9uPC9rZXl3b3JkPjxrZXl3b3JkPkNlbGx1bGFyIFJlcHJvZ3JhbW1pbmcvZ2VuZXRpY3M8L2tl
eXdvcmQ+PGtleXdvcmQ+Q29tcHV0YXRpb25hbCBCaW9sb2d5PC9rZXl3b3JkPjxrZXl3b3JkPkRO
QS1CaW5kaW5nIFByb3RlaW5zL2dlbmV0aWNzPC9rZXl3b3JkPjxrZXl3b3JkPkVtYnJ5b25pYyBT
dGVtIENlbGxzLypjeXRvbG9neS8qbWV0YWJvbGlzbTwva2V5d29yZD48a2V5d29yZD5HZW5lIFNp
bGVuY2luZzwva2V5d29yZD48a2V5d29yZD5HZW5lcywgbXljL2dlbmV0aWNzPC9rZXl3b3JkPjxr
ZXl3b3JkPkluZHVjZWQgUGx1cmlwb3RlbnQgU3RlbSBDZWxscy9jeXRvbG9neS9tZXRhYm9saXNt
PC9rZXl3b3JkPjxrZXl3b3JkPk1pY2U8L2tleXdvcmQ+PGtleXdvcmQ+TWljcm9STkFzL2FudGFn
b25pc3RzICZhbXA7IGluaGliaXRvcnMvKmdlbmV0aWNzLyptZXRhYm9saXNtPC9rZXl3b3JkPjxr
ZXl3b3JkPk9wZW4gUmVhZGluZyBGcmFtZXMvZ2VuZXRpY3M8L2tleXdvcmQ+PGtleXdvcmQ+UHJv
dGVpbnMvZ2VuZXRpY3M8L2tleXdvcmQ+PGtleXdvcmQ+Uk5BLUJpbmRpbmcgUHJvdGVpbnMvZ2Vu
ZXRpY3M8L2tleXdvcmQ+PGtleXdvcmQ+VHJhbnNjcmlwdGlvbiBGYWN0b3JzL2dlbmV0aWNzL21l
dGFib2xpc208L2tleXdvcmQ+PGtleXdvcmQ+VHJhbnNjcmlwdGlvbiwgR2VuZXRpYzwva2V5d29y
ZD48L2tleXdvcmRzPjxkYXRlcz48eWVhcj4yMDEwPC95ZWFyPjxwdWItZGF0ZXM+PGRhdGU+RmVi
IDQ8L2RhdGU+PC9wdWItZGF0ZXM+PC9kYXRlcz48aXNibj4xNDc2LTQ2ODcgKEVsZWN0cm9uaWMp
JiN4RDswMDI4LTA4MzYgKFByaW50KSYjeEQ7MDAyOC0wODM2IChMaW5raW5nKTwvaXNibj48YWNj
ZXNzaW9uLW51bT4yMDA1NDI5NTwvYWNjZXNzaW9uLW51bT48dXJscz48cmVsYXRlZC11cmxzPjx1
cmw+aHR0cHM6Ly93d3cubmNiaS5ubG0ubmloLmdvdi9wdWJtZWQvMjAwNTQyOTU8L3VybD48L3Jl
bGF0ZWQtdXJscz48L3VybHM+PGN1c3RvbTI+UE1DMjg5NDcwMjwvY3VzdG9tMj48ZWxlY3Ryb25p
Yy1yZXNvdXJjZS1udW0+MTAuMTAzOC9uYXR1cmUwODcyNTwvZWxlY3Ryb25pYy1yZXNvdXJjZS1u
dW0+PHJlbW90ZS1kYXRhYmFzZS1uYW1lPk1lZGxpbmU8L3JlbW90ZS1kYXRhYmFzZS1uYW1lPjxy
ZW1vdGUtZGF0YWJhc2UtcHJvdmlkZXI+TkxNPC9yZW1vdGUtZGF0YWJhc2UtcHJvdmlkZXI+PC9y
ZWNvcmQ+PC9DaXRlPjwvRW5kTm90ZT4A
</w:fldData>
        </w:fldChar>
      </w:r>
      <w:r w:rsidR="005E66EA" w:rsidRPr="000779DB">
        <w:rPr>
          <w:rFonts w:ascii="Arial" w:hAnsi="Arial" w:cs="Arial"/>
          <w:lang w:val="en-US"/>
        </w:rPr>
        <w:instrText xml:space="preserve"> ADDIN EN.CITE.DATA </w:instrText>
      </w:r>
      <w:r w:rsidR="005E66EA" w:rsidRPr="000779DB">
        <w:rPr>
          <w:rFonts w:ascii="Arial" w:hAnsi="Arial" w:cs="Arial"/>
          <w:lang w:val="en-US"/>
        </w:rPr>
      </w:r>
      <w:r w:rsidR="005E66EA" w:rsidRPr="000779DB">
        <w:rPr>
          <w:rFonts w:ascii="Arial" w:hAnsi="Arial" w:cs="Arial"/>
          <w:lang w:val="en-US"/>
        </w:rPr>
        <w:fldChar w:fldCharType="end"/>
      </w:r>
      <w:r w:rsidR="009D6478" w:rsidRPr="000779DB">
        <w:rPr>
          <w:rFonts w:ascii="Arial" w:hAnsi="Arial" w:cs="Arial"/>
          <w:lang w:val="en-US"/>
        </w:rPr>
        <w:fldChar w:fldCharType="separate"/>
      </w:r>
      <w:r w:rsidR="005E66EA" w:rsidRPr="000779DB">
        <w:rPr>
          <w:rFonts w:ascii="Arial" w:hAnsi="Arial" w:cs="Arial"/>
          <w:noProof/>
          <w:lang w:val="en-US"/>
        </w:rPr>
        <w:t>[69]</w:t>
      </w:r>
      <w:r w:rsidR="009D6478" w:rsidRPr="000779DB">
        <w:rPr>
          <w:rFonts w:ascii="Arial" w:hAnsi="Arial" w:cs="Arial"/>
          <w:lang w:val="en-US"/>
        </w:rPr>
        <w:fldChar w:fldCharType="end"/>
      </w:r>
      <w:r w:rsidR="00247BD6" w:rsidRPr="000779DB">
        <w:rPr>
          <w:rFonts w:ascii="Arial" w:hAnsi="Arial" w:cs="Arial"/>
          <w:lang w:val="en-US"/>
        </w:rPr>
        <w:t xml:space="preserve">. </w:t>
      </w:r>
      <w:r w:rsidR="001C4339" w:rsidRPr="000779DB">
        <w:rPr>
          <w:rFonts w:ascii="Arial" w:hAnsi="Arial" w:cs="Arial"/>
          <w:lang w:val="en-US"/>
        </w:rPr>
        <w:t>Consequently</w:t>
      </w:r>
      <w:r w:rsidR="00247BD6" w:rsidRPr="000779DB">
        <w:rPr>
          <w:rFonts w:ascii="Arial" w:hAnsi="Arial" w:cs="Arial"/>
          <w:lang w:val="en-US"/>
        </w:rPr>
        <w:t>,</w:t>
      </w:r>
      <w:r w:rsidRPr="000779DB">
        <w:rPr>
          <w:rFonts w:ascii="Arial" w:hAnsi="Arial" w:cs="Arial"/>
          <w:lang w:val="en-US"/>
        </w:rPr>
        <w:t xml:space="preserve"> although </w:t>
      </w:r>
      <w:r w:rsidR="0020675B" w:rsidRPr="000779DB">
        <w:rPr>
          <w:rFonts w:ascii="Arial" w:hAnsi="Arial" w:cs="Arial"/>
          <w:lang w:val="en-US"/>
        </w:rPr>
        <w:t>biomarker performance</w:t>
      </w:r>
      <w:r w:rsidR="00891C6E" w:rsidRPr="000779DB">
        <w:rPr>
          <w:rFonts w:ascii="Arial" w:hAnsi="Arial" w:cs="Arial"/>
          <w:lang w:val="en-US"/>
        </w:rPr>
        <w:t xml:space="preserve"> </w:t>
      </w:r>
      <w:r w:rsidR="00C03906" w:rsidRPr="000779DB">
        <w:rPr>
          <w:rFonts w:ascii="Arial" w:hAnsi="Arial" w:cs="Arial"/>
          <w:lang w:val="en-US"/>
        </w:rPr>
        <w:t>suggests that</w:t>
      </w:r>
      <w:r w:rsidR="00891C6E" w:rsidRPr="000779DB">
        <w:rPr>
          <w:rFonts w:ascii="Arial" w:hAnsi="Arial" w:cs="Arial"/>
          <w:lang w:val="en-US"/>
        </w:rPr>
        <w:t xml:space="preserve"> EV-miR-371a-3p</w:t>
      </w:r>
      <w:r w:rsidRPr="000779DB">
        <w:rPr>
          <w:rFonts w:ascii="Arial" w:hAnsi="Arial" w:cs="Arial"/>
          <w:lang w:val="en-US"/>
        </w:rPr>
        <w:t xml:space="preserve"> </w:t>
      </w:r>
      <w:r w:rsidR="00891C6E" w:rsidRPr="000779DB">
        <w:rPr>
          <w:rFonts w:ascii="Arial" w:hAnsi="Arial" w:cs="Arial"/>
          <w:lang w:val="en-US"/>
        </w:rPr>
        <w:t>may</w:t>
      </w:r>
      <w:r w:rsidRPr="000779DB">
        <w:rPr>
          <w:rFonts w:ascii="Arial" w:hAnsi="Arial" w:cs="Arial"/>
          <w:lang w:val="en-US"/>
        </w:rPr>
        <w:t xml:space="preserve"> not</w:t>
      </w:r>
      <w:r w:rsidR="00C03906" w:rsidRPr="000779DB">
        <w:rPr>
          <w:rFonts w:ascii="Arial" w:hAnsi="Arial" w:cs="Arial"/>
          <w:lang w:val="en-US"/>
        </w:rPr>
        <w:t xml:space="preserve"> be</w:t>
      </w:r>
      <w:r w:rsidRPr="000779DB">
        <w:rPr>
          <w:rFonts w:ascii="Arial" w:hAnsi="Arial" w:cs="Arial"/>
          <w:lang w:val="en-US"/>
        </w:rPr>
        <w:t xml:space="preserve"> the best candidate to use in the clinic</w:t>
      </w:r>
      <w:r w:rsidR="00F63D8C" w:rsidRPr="000779DB">
        <w:rPr>
          <w:rFonts w:ascii="Arial" w:hAnsi="Arial" w:cs="Arial"/>
          <w:lang w:val="en-US"/>
        </w:rPr>
        <w:t xml:space="preserve"> when</w:t>
      </w:r>
      <w:r w:rsidRPr="000779DB">
        <w:rPr>
          <w:rFonts w:ascii="Arial" w:hAnsi="Arial" w:cs="Arial"/>
          <w:lang w:val="en-US"/>
        </w:rPr>
        <w:t xml:space="preserve"> compared with </w:t>
      </w:r>
      <w:r w:rsidR="00053A5A" w:rsidRPr="000779DB">
        <w:rPr>
          <w:rFonts w:ascii="Arial" w:hAnsi="Arial" w:cs="Arial"/>
          <w:lang w:val="en-US"/>
        </w:rPr>
        <w:t xml:space="preserve">total </w:t>
      </w:r>
      <w:r w:rsidRPr="000779DB">
        <w:rPr>
          <w:rFonts w:ascii="Arial" w:hAnsi="Arial" w:cs="Arial"/>
          <w:lang w:val="en-US"/>
        </w:rPr>
        <w:t xml:space="preserve">circulating </w:t>
      </w:r>
      <w:r w:rsidR="00A96D91" w:rsidRPr="000779DB">
        <w:rPr>
          <w:rFonts w:ascii="Arial" w:hAnsi="Arial" w:cs="Arial"/>
          <w:lang w:val="en-US"/>
        </w:rPr>
        <w:t>miR-371a-3p</w:t>
      </w:r>
      <w:r w:rsidRPr="000779DB">
        <w:rPr>
          <w:rFonts w:ascii="Arial" w:hAnsi="Arial" w:cs="Arial"/>
          <w:lang w:val="en-US"/>
        </w:rPr>
        <w:t xml:space="preserve">, </w:t>
      </w:r>
      <w:r w:rsidR="007E5590" w:rsidRPr="000779DB">
        <w:rPr>
          <w:rFonts w:ascii="Arial" w:hAnsi="Arial" w:cs="Arial"/>
          <w:lang w:val="en-US"/>
        </w:rPr>
        <w:t xml:space="preserve">the observed changes in the miRNA cargo of </w:t>
      </w:r>
      <w:r w:rsidR="00053A5A" w:rsidRPr="000779DB">
        <w:rPr>
          <w:rFonts w:ascii="Arial" w:hAnsi="Arial" w:cs="Arial"/>
          <w:lang w:val="en-US"/>
        </w:rPr>
        <w:t xml:space="preserve">EVs </w:t>
      </w:r>
      <w:r w:rsidR="007E5590" w:rsidRPr="000779DB">
        <w:rPr>
          <w:rFonts w:ascii="Arial" w:hAnsi="Arial" w:cs="Arial"/>
          <w:lang w:val="en-US"/>
        </w:rPr>
        <w:t xml:space="preserve">highlights their utility </w:t>
      </w:r>
      <w:r w:rsidR="006D442D" w:rsidRPr="000779DB">
        <w:rPr>
          <w:rFonts w:ascii="Arial" w:hAnsi="Arial" w:cs="Arial"/>
          <w:lang w:val="en-US"/>
        </w:rPr>
        <w:t>as indicators of</w:t>
      </w:r>
      <w:r w:rsidRPr="000779DB">
        <w:rPr>
          <w:rFonts w:ascii="Arial" w:hAnsi="Arial" w:cs="Arial"/>
          <w:lang w:val="en-US"/>
        </w:rPr>
        <w:t xml:space="preserve"> TGCT </w:t>
      </w:r>
      <w:r w:rsidR="006D442D" w:rsidRPr="000779DB">
        <w:rPr>
          <w:rFonts w:ascii="Arial" w:hAnsi="Arial" w:cs="Arial"/>
          <w:lang w:val="en-US"/>
        </w:rPr>
        <w:t>cell state and mediators of intercellular communication</w:t>
      </w:r>
      <w:r w:rsidRPr="000779DB">
        <w:rPr>
          <w:rFonts w:ascii="Arial" w:hAnsi="Arial" w:cs="Arial"/>
          <w:lang w:val="en-US"/>
        </w:rPr>
        <w:t>.</w:t>
      </w:r>
      <w:r w:rsidR="00D90870" w:rsidRPr="000779DB">
        <w:rPr>
          <w:rFonts w:ascii="Arial" w:hAnsi="Arial" w:cs="Arial"/>
          <w:lang w:val="en-US"/>
        </w:rPr>
        <w:t xml:space="preserve"> Furthermore, these EVs may be used in the future as therapeutic targets, as they are suggested to deliver oncogenic cargo to near and distant tumor microenvironment cells </w:t>
      </w:r>
      <w:r w:rsidR="00D90870" w:rsidRPr="000779DB">
        <w:rPr>
          <w:rFonts w:ascii="Arial" w:hAnsi="Arial" w:cs="Arial"/>
          <w:lang w:val="en-US"/>
        </w:rPr>
        <w:fldChar w:fldCharType="begin">
          <w:fldData xml:space="preserve">PEVuZE5vdGU+PENpdGU+PEF1dGhvcj5BbG9uc28tQ3Jpc29zdG9tbzwvQXV0aG9yPjxZZWFyPjIw
MjQ8L1llYXI+PFJlY051bT4xMzE8L1JlY051bT48RGlzcGxheVRleHQ+WzI2XTwvRGlzcGxheVRl
eHQ+PHJlY29yZD48cmVjLW51bWJlcj4xMzE8L3JlYy1udW1iZXI+PGZvcmVpZ24ta2V5cz48a2V5
IGFwcD0iRU4iIGRiLWlkPSI1NXh0NXR3MmIwc3NlYmUyenoyNXNmYXlwOTBkNXJ4MmE5MHciIHRp
bWVzdGFtcD0iMTc0MDQwNjA2NiI+MTMxPC9rZXk+PC9mb3JlaWduLWtleXM+PHJlZi10eXBlIG5h
bWU9IkpvdXJuYWwgQXJ0aWNsZSI+MTc8L3JlZi10eXBlPjxjb250cmlidXRvcnM+PGF1dGhvcnM+
PGF1dGhvcj5BbG9uc28tQ3Jpc29zdG9tbywgTC48L2F1dGhvcj48YXV0aG9yPlRyZW5kZWxsLCBK
LjwvYXV0aG9yPjxhdXRob3I+RmVycmFyZXNzbywgTS48L2F1dGhvcj48YXV0aG9yPkJhaWxleSwg
Uy48L2F1dGhvcj48YXV0aG9yPldhcmQsIEQuPC9hdXRob3I+PGF1dGhvcj5TY3VybG9jaywgWi4g
Ry4gTC48L2F1dGhvcj48YXV0aG9yPldlbmxvY2ssIFMuIEMuPC9hdXRob3I+PGF1dGhvcj5CYXN0
b3MsIEMuIEEuIFAuPC9hdXRob3I+PGF1dGhvcj5KdWdkYW9oc2luZ2gsIFIuPC9hdXRob3I+PGF1
dGhvcj5GYXJpYSwgTi4gSi48L2F1dGhvcj48YXV0aG9yPkVucmlnaHQsIEEuIEouPC9hdXRob3I+
PGF1dGhvcj5TY2FycGluaSwgQy4gRy48L2F1dGhvcj48YXV0aG9yPkNvbGVtYW4sIE4uPC9hdXRo
b3I+PGF1dGhvcj5NdXJyYXksIE0uIEouPC9hdXRob3I+PC9hdXRob3JzPjwvY29udHJpYnV0b3Jz
PjxhdXRoLWFkZHJlc3M+RGVwYXJ0bWVudCBvZiBQYXRob2xvZ3ksIFVuaXZlcnNpdHkgb2YgQ2Ft
YnJpZGdlLCBDYW1icmlkZ2UsIFVLLiYjeEQ7RGVwYXJ0bWVudCBvZiBWZXRlcmluYXJ5IE1lZGlj
aW5lLCBVbml2ZXJzaXR5IG9mIENhbWJyaWRnZSwgQ2FtYnJpZGdlLCBVSy4mI3hEO0RlcGFydG1l
bnQgb2YgSGlzdG9wYXRob2xvZ3ksIENhbWJyaWRnZSBVbml2ZXJzaXR5IEhvc3BpdGFscyBOSFMg
Rm91bmRhdGlvbiBUcnVzdCwgQ2FtYnJpZGdlLCBVSy4mI3hEO0RlcGFydG1lbnQgb2YgUGFlZGlh
dHJpYyBIYWVtYXRvbG9neSBhbmQgT25jb2xvZ3ksIENhbWJyaWRnZSBVbml2ZXJzaXR5IEhvc3Bp
dGFscyBOSFMgRm91bmRhdGlvbiBUcnVzdCwgQ2FtYnJpZGdlLCBVSy48L2F1dGgtYWRkcmVzcz48
dGl0bGVzPjx0aXRsZT5UZXN0aWN1bGFyIGdlcm0gY2VsbCB0dW1vdXIgY2VsbHMgcmVsZWFzZSBt
aWNyb1JOQS1jb250YWluaW5nIGV4dHJhY2VsbHVsYXIgdmVzaWNsZXMgdGhhdCBpbmR1Y2UgcGhl
bm90eXBpYyBhbmQgZ2Vub3R5cGljIGNoYW5nZXMgaW4gY2VsbHMgb2YgdGhlIHR1bW91ciBtaWNy
b2Vudmlyb25tZW50PC90aXRsZT48c2Vjb25kYXJ5LXRpdGxlPkludCBKIENhbmNlcjwvc2Vjb25k
YXJ5LXRpdGxlPjwvdGl0bGVzPjxwZXJpb2RpY2FsPjxmdWxsLXRpdGxlPkludCBKIENhbmNlcjwv
ZnVsbC10aXRsZT48L3BlcmlvZGljYWw+PHBhZ2VzPjM3Mi0zODg8L3BhZ2VzPjx2b2x1bWU+MTU0
PC92b2x1bWU+PG51bWJlcj4yPC9udW1iZXI+PGVkaXRpb24+MjAyMzA4MjY8L2VkaXRpb24+PGtl
eXdvcmRzPjxrZXl3b3JkPk1hbGU8L2tleXdvcmQ+PGtleXdvcmQ+RmVtYWxlPC9rZXl3b3JkPjxr
ZXl3b3JkPkh1bWFuczwva2V5d29yZD48a2V5d29yZD4qTWljcm9STkFzL2dlbmV0aWNzL21ldGFi
b2xpc208L2tleXdvcmQ+PGtleXdvcmQ+KlNlbWlub21hPC9rZXl3b3JkPjxrZXl3b3JkPkVuZG90
aGVsaWFsIENlbGxzL21ldGFib2xpc208L2tleXdvcmQ+PGtleXdvcmQ+VHVtb3IgTWljcm9lbnZp
cm9ubWVudC9nZW5ldGljczwva2V5d29yZD48a2V5d29yZD5CaW9tYXJrZXJzLCBUdW1vci9nZW5l
dGljczwva2V5d29yZD48a2V5d29yZD4qVGVzdGljdWxhciBOZW9wbGFzbXMvZ2VuZXRpY3MvcGF0
aG9sb2d5PC9rZXl3b3JkPjxrZXl3b3JkPipOZW9wbGFzbXMsIEdlcm0gQ2VsbCBhbmQgRW1icnlv
bmFsL2dlbmV0aWNzPC9rZXl3b3JkPjxrZXl3b3JkPipFeHRyYWNlbGx1bGFyIFZlc2ljbGVzL3Bh
dGhvbG9neTwva2V5d29yZD48a2V5d29yZD5leHRyYWNlbGx1bGFyIHZlc2ljbGVzPC9rZXl3b3Jk
PjxrZXl3b3JkPmdlcm0gY2VsbCB0dW1vdXI8L2tleXdvcmQ+PGtleXdvcmQ+bWljcm9STkE8L2tl
eXdvcmQ+PGtleXdvcmQ+dGVzdGljdWxhcjwva2V5d29yZD48a2V5d29yZD50dW1vdXIgbWljcm9l
bnZpcm9ubWVudDwva2V5d29yZD48L2tleXdvcmRzPjxkYXRlcz48eWVhcj4yMDI0PC95ZWFyPjxw
dWItZGF0ZXM+PGRhdGU+SmFuIDE1PC9kYXRlPjwvcHViLWRhdGVzPjwvZGF0ZXM+PGlzYm4+MTA5
Ny0wMjE1IChFbGVjdHJvbmljKSYjeEQ7MDAyMC03MTM2IChMaW5raW5nKTwvaXNibj48YWNjZXNz
aW9uLW51bT4zNzYzMjIzMTwvYWNjZXNzaW9uLW51bT48dXJscz48cmVsYXRlZC11cmxzPjx1cmw+
aHR0cHM6Ly93d3cubmNiaS5ubG0ubmloLmdvdi9wdWJtZWQvMzc2MzIyMzE8L3VybD48L3JlbGF0
ZWQtdXJscz48L3VybHM+PGVsZWN0cm9uaWMtcmVzb3VyY2UtbnVtPjEwLjEwMDIvaWpjLjM0Njk3
PC9lbGVjdHJvbmljLXJlc291cmNlLW51bT48cmVtb3RlLWRhdGFiYXNlLW5hbWU+TWVkbGluZTwv
cmVtb3RlLWRhdGFiYXNlLW5hbWU+PHJlbW90ZS1kYXRhYmFzZS1wcm92aWRlcj5OTE08L3JlbW90
ZS1kYXRhYmFzZS1wcm92aWRlcj48L3JlY29yZD48L0NpdGU+PC9FbmROb3RlPgB=
</w:fldData>
        </w:fldChar>
      </w:r>
      <w:r w:rsidR="005E66EA" w:rsidRPr="000779DB">
        <w:rPr>
          <w:rFonts w:ascii="Arial" w:hAnsi="Arial" w:cs="Arial"/>
          <w:lang w:val="en-US"/>
        </w:rPr>
        <w:instrText xml:space="preserve"> ADDIN EN.CITE </w:instrText>
      </w:r>
      <w:r w:rsidR="005E66EA" w:rsidRPr="000779DB">
        <w:rPr>
          <w:rFonts w:ascii="Arial" w:hAnsi="Arial" w:cs="Arial"/>
          <w:lang w:val="en-US"/>
        </w:rPr>
        <w:fldChar w:fldCharType="begin">
          <w:fldData xml:space="preserve">PEVuZE5vdGU+PENpdGU+PEF1dGhvcj5BbG9uc28tQ3Jpc29zdG9tbzwvQXV0aG9yPjxZZWFyPjIw
MjQ8L1llYXI+PFJlY051bT4xMzE8L1JlY051bT48RGlzcGxheVRleHQ+WzI2XTwvRGlzcGxheVRl
eHQ+PHJlY29yZD48cmVjLW51bWJlcj4xMzE8L3JlYy1udW1iZXI+PGZvcmVpZ24ta2V5cz48a2V5
IGFwcD0iRU4iIGRiLWlkPSI1NXh0NXR3MmIwc3NlYmUyenoyNXNmYXlwOTBkNXJ4MmE5MHciIHRp
bWVzdGFtcD0iMTc0MDQwNjA2NiI+MTMxPC9rZXk+PC9mb3JlaWduLWtleXM+PHJlZi10eXBlIG5h
bWU9IkpvdXJuYWwgQXJ0aWNsZSI+MTc8L3JlZi10eXBlPjxjb250cmlidXRvcnM+PGF1dGhvcnM+
PGF1dGhvcj5BbG9uc28tQ3Jpc29zdG9tbywgTC48L2F1dGhvcj48YXV0aG9yPlRyZW5kZWxsLCBK
LjwvYXV0aG9yPjxhdXRob3I+RmVycmFyZXNzbywgTS48L2F1dGhvcj48YXV0aG9yPkJhaWxleSwg
Uy48L2F1dGhvcj48YXV0aG9yPldhcmQsIEQuPC9hdXRob3I+PGF1dGhvcj5TY3VybG9jaywgWi4g
Ry4gTC48L2F1dGhvcj48YXV0aG9yPldlbmxvY2ssIFMuIEMuPC9hdXRob3I+PGF1dGhvcj5CYXN0
b3MsIEMuIEEuIFAuPC9hdXRob3I+PGF1dGhvcj5KdWdkYW9oc2luZ2gsIFIuPC9hdXRob3I+PGF1
dGhvcj5GYXJpYSwgTi4gSi48L2F1dGhvcj48YXV0aG9yPkVucmlnaHQsIEEuIEouPC9hdXRob3I+
PGF1dGhvcj5TY2FycGluaSwgQy4gRy48L2F1dGhvcj48YXV0aG9yPkNvbGVtYW4sIE4uPC9hdXRo
b3I+PGF1dGhvcj5NdXJyYXksIE0uIEouPC9hdXRob3I+PC9hdXRob3JzPjwvY29udHJpYnV0b3Jz
PjxhdXRoLWFkZHJlc3M+RGVwYXJ0bWVudCBvZiBQYXRob2xvZ3ksIFVuaXZlcnNpdHkgb2YgQ2Ft
YnJpZGdlLCBDYW1icmlkZ2UsIFVLLiYjeEQ7RGVwYXJ0bWVudCBvZiBWZXRlcmluYXJ5IE1lZGlj
aW5lLCBVbml2ZXJzaXR5IG9mIENhbWJyaWRnZSwgQ2FtYnJpZGdlLCBVSy4mI3hEO0RlcGFydG1l
bnQgb2YgSGlzdG9wYXRob2xvZ3ksIENhbWJyaWRnZSBVbml2ZXJzaXR5IEhvc3BpdGFscyBOSFMg
Rm91bmRhdGlvbiBUcnVzdCwgQ2FtYnJpZGdlLCBVSy4mI3hEO0RlcGFydG1lbnQgb2YgUGFlZGlh
dHJpYyBIYWVtYXRvbG9neSBhbmQgT25jb2xvZ3ksIENhbWJyaWRnZSBVbml2ZXJzaXR5IEhvc3Bp
dGFscyBOSFMgRm91bmRhdGlvbiBUcnVzdCwgQ2FtYnJpZGdlLCBVSy48L2F1dGgtYWRkcmVzcz48
dGl0bGVzPjx0aXRsZT5UZXN0aWN1bGFyIGdlcm0gY2VsbCB0dW1vdXIgY2VsbHMgcmVsZWFzZSBt
aWNyb1JOQS1jb250YWluaW5nIGV4dHJhY2VsbHVsYXIgdmVzaWNsZXMgdGhhdCBpbmR1Y2UgcGhl
bm90eXBpYyBhbmQgZ2Vub3R5cGljIGNoYW5nZXMgaW4gY2VsbHMgb2YgdGhlIHR1bW91ciBtaWNy
b2Vudmlyb25tZW50PC90aXRsZT48c2Vjb25kYXJ5LXRpdGxlPkludCBKIENhbmNlcjwvc2Vjb25k
YXJ5LXRpdGxlPjwvdGl0bGVzPjxwZXJpb2RpY2FsPjxmdWxsLXRpdGxlPkludCBKIENhbmNlcjwv
ZnVsbC10aXRsZT48L3BlcmlvZGljYWw+PHBhZ2VzPjM3Mi0zODg8L3BhZ2VzPjx2b2x1bWU+MTU0
PC92b2x1bWU+PG51bWJlcj4yPC9udW1iZXI+PGVkaXRpb24+MjAyMzA4MjY8L2VkaXRpb24+PGtl
eXdvcmRzPjxrZXl3b3JkPk1hbGU8L2tleXdvcmQ+PGtleXdvcmQ+RmVtYWxlPC9rZXl3b3JkPjxr
ZXl3b3JkPkh1bWFuczwva2V5d29yZD48a2V5d29yZD4qTWljcm9STkFzL2dlbmV0aWNzL21ldGFi
b2xpc208L2tleXdvcmQ+PGtleXdvcmQ+KlNlbWlub21hPC9rZXl3b3JkPjxrZXl3b3JkPkVuZG90
aGVsaWFsIENlbGxzL21ldGFib2xpc208L2tleXdvcmQ+PGtleXdvcmQ+VHVtb3IgTWljcm9lbnZp
cm9ubWVudC9nZW5ldGljczwva2V5d29yZD48a2V5d29yZD5CaW9tYXJrZXJzLCBUdW1vci9nZW5l
dGljczwva2V5d29yZD48a2V5d29yZD4qVGVzdGljdWxhciBOZW9wbGFzbXMvZ2VuZXRpY3MvcGF0
aG9sb2d5PC9rZXl3b3JkPjxrZXl3b3JkPipOZW9wbGFzbXMsIEdlcm0gQ2VsbCBhbmQgRW1icnlv
bmFsL2dlbmV0aWNzPC9rZXl3b3JkPjxrZXl3b3JkPipFeHRyYWNlbGx1bGFyIFZlc2ljbGVzL3Bh
dGhvbG9neTwva2V5d29yZD48a2V5d29yZD5leHRyYWNlbGx1bGFyIHZlc2ljbGVzPC9rZXl3b3Jk
PjxrZXl3b3JkPmdlcm0gY2VsbCB0dW1vdXI8L2tleXdvcmQ+PGtleXdvcmQ+bWljcm9STkE8L2tl
eXdvcmQ+PGtleXdvcmQ+dGVzdGljdWxhcjwva2V5d29yZD48a2V5d29yZD50dW1vdXIgbWljcm9l
bnZpcm9ubWVudDwva2V5d29yZD48L2tleXdvcmRzPjxkYXRlcz48eWVhcj4yMDI0PC95ZWFyPjxw
dWItZGF0ZXM+PGRhdGU+SmFuIDE1PC9kYXRlPjwvcHViLWRhdGVzPjwvZGF0ZXM+PGlzYm4+MTA5
Ny0wMjE1IChFbGVjdHJvbmljKSYjeEQ7MDAyMC03MTM2IChMaW5raW5nKTwvaXNibj48YWNjZXNz
aW9uLW51bT4zNzYzMjIzMTwvYWNjZXNzaW9uLW51bT48dXJscz48cmVsYXRlZC11cmxzPjx1cmw+
aHR0cHM6Ly93d3cubmNiaS5ubG0ubmloLmdvdi9wdWJtZWQvMzc2MzIyMzE8L3VybD48L3JlbGF0
ZWQtdXJscz48L3VybHM+PGVsZWN0cm9uaWMtcmVzb3VyY2UtbnVtPjEwLjEwMDIvaWpjLjM0Njk3
PC9lbGVjdHJvbmljLXJlc291cmNlLW51bT48cmVtb3RlLWRhdGFiYXNlLW5hbWU+TWVkbGluZTwv
cmVtb3RlLWRhdGFiYXNlLW5hbWU+PHJlbW90ZS1kYXRhYmFzZS1wcm92aWRlcj5OTE08L3JlbW90
ZS1kYXRhYmFzZS1wcm92aWRlcj48L3JlY29yZD48L0NpdGU+PC9FbmROb3RlPgB=
</w:fldData>
        </w:fldChar>
      </w:r>
      <w:r w:rsidR="005E66EA" w:rsidRPr="000779DB">
        <w:rPr>
          <w:rFonts w:ascii="Arial" w:hAnsi="Arial" w:cs="Arial"/>
          <w:lang w:val="en-US"/>
        </w:rPr>
        <w:instrText xml:space="preserve"> ADDIN EN.CITE.DATA </w:instrText>
      </w:r>
      <w:r w:rsidR="005E66EA" w:rsidRPr="000779DB">
        <w:rPr>
          <w:rFonts w:ascii="Arial" w:hAnsi="Arial" w:cs="Arial"/>
          <w:lang w:val="en-US"/>
        </w:rPr>
      </w:r>
      <w:r w:rsidR="005E66EA" w:rsidRPr="000779DB">
        <w:rPr>
          <w:rFonts w:ascii="Arial" w:hAnsi="Arial" w:cs="Arial"/>
          <w:lang w:val="en-US"/>
        </w:rPr>
        <w:fldChar w:fldCharType="end"/>
      </w:r>
      <w:r w:rsidR="00D90870" w:rsidRPr="000779DB">
        <w:rPr>
          <w:rFonts w:ascii="Arial" w:hAnsi="Arial" w:cs="Arial"/>
          <w:lang w:val="en-US"/>
        </w:rPr>
        <w:fldChar w:fldCharType="separate"/>
      </w:r>
      <w:r w:rsidR="005E66EA" w:rsidRPr="000779DB">
        <w:rPr>
          <w:rFonts w:ascii="Arial" w:hAnsi="Arial" w:cs="Arial"/>
          <w:noProof/>
          <w:lang w:val="en-US"/>
        </w:rPr>
        <w:t>[26]</w:t>
      </w:r>
      <w:r w:rsidR="00D90870" w:rsidRPr="000779DB">
        <w:rPr>
          <w:rFonts w:ascii="Arial" w:hAnsi="Arial" w:cs="Arial"/>
          <w:lang w:val="en-US"/>
        </w:rPr>
        <w:fldChar w:fldCharType="end"/>
      </w:r>
      <w:r w:rsidR="00D90870" w:rsidRPr="000779DB">
        <w:rPr>
          <w:rFonts w:ascii="Arial" w:hAnsi="Arial" w:cs="Arial"/>
          <w:lang w:val="en-US"/>
        </w:rPr>
        <w:t>.</w:t>
      </w:r>
      <w:r w:rsidR="002C4ADA" w:rsidRPr="000779DB">
        <w:rPr>
          <w:rFonts w:ascii="Arial" w:hAnsi="Arial" w:cs="Arial"/>
          <w:lang w:val="en-US"/>
        </w:rPr>
        <w:t xml:space="preserve"> The pipeline and consequent results herein presented could be used in the future for the discovery of novel clinical EV-derived biomarkers and to deepen our understanding in TGCT biology.</w:t>
      </w:r>
    </w:p>
    <w:p w14:paraId="09E5F206" w14:textId="77777777" w:rsidR="00DC029D" w:rsidRPr="000779DB" w:rsidRDefault="00DC029D" w:rsidP="00DC029D">
      <w:pPr>
        <w:spacing w:line="360" w:lineRule="auto"/>
        <w:jc w:val="both"/>
        <w:rPr>
          <w:rFonts w:ascii="Arial" w:hAnsi="Arial" w:cs="Arial"/>
          <w:lang w:val="en-US"/>
        </w:rPr>
      </w:pPr>
    </w:p>
    <w:p w14:paraId="68C79DB6" w14:textId="77777777" w:rsidR="009D7B93" w:rsidRPr="000779DB" w:rsidRDefault="009D7B93" w:rsidP="009D7B93">
      <w:pPr>
        <w:spacing w:line="276" w:lineRule="auto"/>
        <w:rPr>
          <w:rFonts w:ascii="Arial" w:hAnsi="Arial" w:cs="Arial"/>
          <w:b/>
          <w:bCs/>
          <w:sz w:val="21"/>
          <w:szCs w:val="21"/>
          <w:lang w:val="en-US"/>
        </w:rPr>
      </w:pPr>
      <w:r w:rsidRPr="000779DB">
        <w:rPr>
          <w:rFonts w:ascii="Arial" w:hAnsi="Arial" w:cs="Arial"/>
          <w:b/>
          <w:bCs/>
          <w:sz w:val="21"/>
          <w:szCs w:val="21"/>
          <w:lang w:val="en-US"/>
        </w:rPr>
        <w:t>Declarations:</w:t>
      </w:r>
    </w:p>
    <w:p w14:paraId="4CFA44E7" w14:textId="77777777" w:rsidR="009D7B93" w:rsidRPr="000779DB" w:rsidRDefault="009D7B93" w:rsidP="009D7B93">
      <w:pPr>
        <w:spacing w:line="276" w:lineRule="auto"/>
        <w:rPr>
          <w:rFonts w:ascii="Arial" w:hAnsi="Arial" w:cs="Arial"/>
          <w:b/>
          <w:bCs/>
          <w:sz w:val="21"/>
          <w:szCs w:val="21"/>
          <w:lang w:val="en-US"/>
        </w:rPr>
      </w:pPr>
      <w:r w:rsidRPr="000779DB">
        <w:rPr>
          <w:rFonts w:ascii="Arial" w:hAnsi="Arial" w:cs="Arial"/>
          <w:b/>
          <w:bCs/>
          <w:sz w:val="21"/>
          <w:szCs w:val="21"/>
          <w:lang w:val="en-US"/>
        </w:rPr>
        <w:t>Ethics approval and consent to participate</w:t>
      </w:r>
    </w:p>
    <w:p w14:paraId="3D9F11E4" w14:textId="1232246E" w:rsidR="008021C0" w:rsidRPr="000779DB" w:rsidRDefault="008021C0" w:rsidP="009D7B93">
      <w:pPr>
        <w:spacing w:line="276" w:lineRule="auto"/>
        <w:rPr>
          <w:rFonts w:ascii="Arial" w:hAnsi="Arial" w:cs="Arial"/>
          <w:sz w:val="21"/>
          <w:szCs w:val="21"/>
          <w:lang w:val="en-US"/>
        </w:rPr>
      </w:pPr>
      <w:r w:rsidRPr="000779DB">
        <w:rPr>
          <w:rFonts w:ascii="Arial" w:hAnsi="Arial" w:cs="Arial"/>
          <w:sz w:val="21"/>
          <w:szCs w:val="21"/>
          <w:lang w:val="en-US"/>
        </w:rPr>
        <w:t>Samples were collected after obtaining patient informed consent and ethics approval (CES176/022)</w:t>
      </w:r>
    </w:p>
    <w:p w14:paraId="7ADEDF74" w14:textId="491ECCAE" w:rsidR="009D7B93" w:rsidRPr="000779DB" w:rsidRDefault="009D7B93" w:rsidP="009D7B93">
      <w:pPr>
        <w:spacing w:line="276" w:lineRule="auto"/>
        <w:rPr>
          <w:rFonts w:ascii="Arial" w:hAnsi="Arial" w:cs="Arial"/>
          <w:b/>
          <w:bCs/>
          <w:sz w:val="21"/>
          <w:szCs w:val="21"/>
          <w:lang w:val="en-US"/>
        </w:rPr>
      </w:pPr>
      <w:r w:rsidRPr="000779DB">
        <w:rPr>
          <w:rFonts w:ascii="Arial" w:hAnsi="Arial" w:cs="Arial"/>
          <w:b/>
          <w:bCs/>
          <w:sz w:val="21"/>
          <w:szCs w:val="21"/>
          <w:lang w:val="en-US"/>
        </w:rPr>
        <w:lastRenderedPageBreak/>
        <w:t>Consent for publication</w:t>
      </w:r>
    </w:p>
    <w:p w14:paraId="532F4C04" w14:textId="77777777" w:rsidR="009D7B93" w:rsidRPr="000779DB" w:rsidRDefault="009D7B93" w:rsidP="009D7B93">
      <w:pPr>
        <w:spacing w:line="276" w:lineRule="auto"/>
        <w:rPr>
          <w:rFonts w:ascii="Arial" w:hAnsi="Arial" w:cs="Arial"/>
          <w:sz w:val="21"/>
          <w:szCs w:val="21"/>
          <w:lang w:val="en-US"/>
        </w:rPr>
      </w:pPr>
      <w:r w:rsidRPr="000779DB">
        <w:rPr>
          <w:rFonts w:ascii="Arial" w:hAnsi="Arial" w:cs="Arial"/>
          <w:sz w:val="21"/>
          <w:szCs w:val="21"/>
          <w:lang w:val="en-US"/>
        </w:rPr>
        <w:t>Not applicable</w:t>
      </w:r>
    </w:p>
    <w:p w14:paraId="58841E6D" w14:textId="77777777" w:rsidR="009D7B93" w:rsidRPr="000779DB" w:rsidRDefault="009D7B93" w:rsidP="009D7B93">
      <w:pPr>
        <w:spacing w:line="276" w:lineRule="auto"/>
        <w:rPr>
          <w:rFonts w:ascii="Arial" w:hAnsi="Arial" w:cs="Arial"/>
          <w:b/>
          <w:bCs/>
          <w:sz w:val="21"/>
          <w:szCs w:val="21"/>
          <w:lang w:val="en-US"/>
        </w:rPr>
      </w:pPr>
      <w:r w:rsidRPr="000779DB">
        <w:rPr>
          <w:rFonts w:ascii="Arial" w:hAnsi="Arial" w:cs="Arial"/>
          <w:b/>
          <w:bCs/>
          <w:sz w:val="21"/>
          <w:szCs w:val="21"/>
          <w:lang w:val="en-US"/>
        </w:rPr>
        <w:t>Availability of data and materials</w:t>
      </w:r>
    </w:p>
    <w:p w14:paraId="5F9027CB" w14:textId="77777777" w:rsidR="009D7B93" w:rsidRPr="000779DB" w:rsidRDefault="009D7B93" w:rsidP="009D7B93">
      <w:pPr>
        <w:spacing w:line="276" w:lineRule="auto"/>
        <w:rPr>
          <w:rFonts w:ascii="Arial" w:hAnsi="Arial" w:cs="Arial"/>
          <w:sz w:val="21"/>
          <w:szCs w:val="21"/>
          <w:lang w:val="en-US"/>
        </w:rPr>
      </w:pPr>
      <w:r w:rsidRPr="000779DB">
        <w:rPr>
          <w:rFonts w:ascii="Arial" w:hAnsi="Arial" w:cs="Arial"/>
          <w:sz w:val="21"/>
          <w:szCs w:val="21"/>
          <w:lang w:val="en-US"/>
        </w:rPr>
        <w:t>Not applicable</w:t>
      </w:r>
    </w:p>
    <w:p w14:paraId="38537BAD" w14:textId="77777777" w:rsidR="009D7B93" w:rsidRPr="000779DB" w:rsidRDefault="009D7B93" w:rsidP="009D7B93">
      <w:pPr>
        <w:spacing w:line="276" w:lineRule="auto"/>
        <w:rPr>
          <w:rFonts w:ascii="Arial" w:hAnsi="Arial" w:cs="Arial"/>
          <w:b/>
          <w:bCs/>
          <w:sz w:val="21"/>
          <w:szCs w:val="21"/>
          <w:lang w:val="en-US"/>
        </w:rPr>
      </w:pPr>
      <w:r w:rsidRPr="000779DB">
        <w:rPr>
          <w:rFonts w:ascii="Arial" w:hAnsi="Arial" w:cs="Arial"/>
          <w:b/>
          <w:bCs/>
          <w:sz w:val="21"/>
          <w:szCs w:val="21"/>
          <w:lang w:val="en-US"/>
        </w:rPr>
        <w:t>Competing interests</w:t>
      </w:r>
    </w:p>
    <w:p w14:paraId="75BC6905" w14:textId="77777777" w:rsidR="009D7B93" w:rsidRPr="000779DB" w:rsidRDefault="009D7B93" w:rsidP="009D7B93">
      <w:pPr>
        <w:spacing w:line="276" w:lineRule="auto"/>
        <w:rPr>
          <w:rFonts w:ascii="Arial" w:hAnsi="Arial" w:cs="Arial"/>
          <w:sz w:val="21"/>
          <w:szCs w:val="21"/>
          <w:lang w:val="en-US"/>
        </w:rPr>
      </w:pPr>
      <w:r w:rsidRPr="000779DB">
        <w:rPr>
          <w:rFonts w:ascii="Arial" w:hAnsi="Arial" w:cs="Arial"/>
          <w:sz w:val="21"/>
          <w:szCs w:val="21"/>
          <w:lang w:val="en-US"/>
        </w:rPr>
        <w:t>The authors declare that they have no competing interests</w:t>
      </w:r>
    </w:p>
    <w:p w14:paraId="5815E877" w14:textId="77777777" w:rsidR="009D7B93" w:rsidRPr="000779DB" w:rsidRDefault="009D7B93" w:rsidP="009D7B93">
      <w:pPr>
        <w:spacing w:line="276" w:lineRule="auto"/>
        <w:rPr>
          <w:rFonts w:ascii="Arial" w:hAnsi="Arial" w:cs="Arial"/>
          <w:b/>
          <w:bCs/>
          <w:sz w:val="21"/>
          <w:szCs w:val="21"/>
          <w:lang w:val="en-US"/>
        </w:rPr>
      </w:pPr>
      <w:r w:rsidRPr="000779DB">
        <w:rPr>
          <w:rFonts w:ascii="Arial" w:hAnsi="Arial" w:cs="Arial"/>
          <w:b/>
          <w:bCs/>
          <w:sz w:val="21"/>
          <w:szCs w:val="21"/>
          <w:lang w:val="en-US"/>
        </w:rPr>
        <w:t>Funding</w:t>
      </w:r>
    </w:p>
    <w:p w14:paraId="1790232D" w14:textId="0030A07F" w:rsidR="009D7B93" w:rsidRPr="000779DB" w:rsidRDefault="009D7B93" w:rsidP="009D7B93">
      <w:pPr>
        <w:jc w:val="both"/>
        <w:rPr>
          <w:rFonts w:ascii="Arial" w:hAnsi="Arial" w:cs="Arial"/>
          <w:sz w:val="21"/>
          <w:szCs w:val="21"/>
          <w:lang w:val="en-US"/>
        </w:rPr>
      </w:pPr>
      <w:r w:rsidRPr="000779DB">
        <w:rPr>
          <w:rFonts w:ascii="Arial" w:hAnsi="Arial" w:cs="Arial"/>
          <w:sz w:val="21"/>
          <w:szCs w:val="21"/>
          <w:lang w:val="en-US"/>
        </w:rPr>
        <w:t xml:space="preserve">NTT and CL hold PhD fellowships from </w:t>
      </w:r>
      <w:proofErr w:type="spellStart"/>
      <w:r w:rsidRPr="000779DB">
        <w:rPr>
          <w:rFonts w:ascii="Arial" w:hAnsi="Arial" w:cs="Arial"/>
          <w:sz w:val="21"/>
          <w:szCs w:val="21"/>
          <w:lang w:val="en-US"/>
        </w:rPr>
        <w:t>Fundação</w:t>
      </w:r>
      <w:proofErr w:type="spellEnd"/>
      <w:r w:rsidRPr="000779DB">
        <w:rPr>
          <w:rFonts w:ascii="Arial" w:hAnsi="Arial" w:cs="Arial"/>
          <w:sz w:val="21"/>
          <w:szCs w:val="21"/>
          <w:lang w:val="en-US"/>
        </w:rPr>
        <w:t xml:space="preserve"> para a </w:t>
      </w:r>
      <w:proofErr w:type="spellStart"/>
      <w:r w:rsidRPr="000779DB">
        <w:rPr>
          <w:rFonts w:ascii="Arial" w:hAnsi="Arial" w:cs="Arial"/>
          <w:sz w:val="21"/>
          <w:szCs w:val="21"/>
          <w:lang w:val="en-US"/>
        </w:rPr>
        <w:t>Ciência</w:t>
      </w:r>
      <w:proofErr w:type="spellEnd"/>
      <w:r w:rsidRPr="000779DB">
        <w:rPr>
          <w:rFonts w:ascii="Arial" w:hAnsi="Arial" w:cs="Arial"/>
          <w:sz w:val="21"/>
          <w:szCs w:val="21"/>
          <w:lang w:val="en-US"/>
        </w:rPr>
        <w:t xml:space="preserve"> e </w:t>
      </w:r>
      <w:proofErr w:type="spellStart"/>
      <w:r w:rsidRPr="000779DB">
        <w:rPr>
          <w:rFonts w:ascii="Arial" w:hAnsi="Arial" w:cs="Arial"/>
          <w:sz w:val="21"/>
          <w:szCs w:val="21"/>
          <w:lang w:val="en-US"/>
        </w:rPr>
        <w:t>Tecnologia</w:t>
      </w:r>
      <w:proofErr w:type="spellEnd"/>
      <w:r w:rsidRPr="000779DB">
        <w:rPr>
          <w:rFonts w:ascii="Arial" w:hAnsi="Arial" w:cs="Arial"/>
          <w:sz w:val="21"/>
          <w:szCs w:val="21"/>
          <w:lang w:val="en-US"/>
        </w:rPr>
        <w:t xml:space="preserve"> (FCT) - 2022.09566.BD and 2021.06731.BD respectively, and ML was supported by a Genomics Scholar Award from the Cornell University Center for Vertebrate Genomics. The authors would like to acknowledge the funding from miREpiTestis – ‘Unveiling miR-371-373 cluster epigenetic reprogramming and downstream targets in testicular germ cell tumors’ (PI190-CI-IPOP-23-2023) and the Sandra Atlas Bass Endowment for Cancer Research to RSW.</w:t>
      </w:r>
    </w:p>
    <w:p w14:paraId="717EF5A3" w14:textId="77777777" w:rsidR="009D7B93" w:rsidRPr="000779DB" w:rsidRDefault="009D7B93" w:rsidP="009D7B93">
      <w:pPr>
        <w:spacing w:line="276" w:lineRule="auto"/>
        <w:rPr>
          <w:rFonts w:ascii="Arial" w:hAnsi="Arial" w:cs="Arial"/>
          <w:b/>
          <w:bCs/>
          <w:sz w:val="21"/>
          <w:szCs w:val="21"/>
          <w:lang w:val="en-US"/>
        </w:rPr>
      </w:pPr>
      <w:r w:rsidRPr="000779DB">
        <w:rPr>
          <w:rFonts w:ascii="Arial" w:hAnsi="Arial" w:cs="Arial"/>
          <w:b/>
          <w:bCs/>
          <w:sz w:val="21"/>
          <w:szCs w:val="21"/>
          <w:lang w:val="en-US"/>
        </w:rPr>
        <w:t>Authors' contributions</w:t>
      </w:r>
    </w:p>
    <w:p w14:paraId="2EA26FEB" w14:textId="462FFDC7" w:rsidR="009D7B93" w:rsidRPr="000779DB" w:rsidRDefault="00467A80" w:rsidP="009D7B93">
      <w:pPr>
        <w:spacing w:line="276" w:lineRule="auto"/>
        <w:rPr>
          <w:rFonts w:ascii="Arial" w:hAnsi="Arial" w:cs="Arial"/>
          <w:sz w:val="21"/>
          <w:szCs w:val="21"/>
          <w:lang w:val="en-US"/>
        </w:rPr>
      </w:pPr>
      <w:r w:rsidRPr="000779DB">
        <w:rPr>
          <w:rFonts w:ascii="Arial" w:hAnsi="Arial" w:cs="Arial"/>
          <w:sz w:val="21"/>
          <w:szCs w:val="21"/>
          <w:lang w:val="en-US"/>
        </w:rPr>
        <w:t xml:space="preserve">NTT wrote the manuscript. NTT, CL, VC and FFP performed the experiments. RSS provided help with liquid biopsy </w:t>
      </w:r>
      <w:r w:rsidR="00F92D4C" w:rsidRPr="000779DB">
        <w:rPr>
          <w:rFonts w:ascii="Arial" w:hAnsi="Arial" w:cs="Arial"/>
          <w:sz w:val="21"/>
          <w:szCs w:val="21"/>
          <w:lang w:val="en-US"/>
        </w:rPr>
        <w:t xml:space="preserve">and tissues </w:t>
      </w:r>
      <w:r w:rsidRPr="000779DB">
        <w:rPr>
          <w:rFonts w:ascii="Arial" w:hAnsi="Arial" w:cs="Arial"/>
          <w:sz w:val="21"/>
          <w:szCs w:val="21"/>
          <w:lang w:val="en-US"/>
        </w:rPr>
        <w:t>processing. IB and JM provided clinical information. ML and RW provided scientific input on let-7 experiments. RH, AB, CJ and JL supervised the activities. JL supervised the research project.</w:t>
      </w:r>
    </w:p>
    <w:p w14:paraId="254B547B" w14:textId="77777777" w:rsidR="009D7B93" w:rsidRPr="000779DB" w:rsidRDefault="009D7B93" w:rsidP="00DC029D">
      <w:pPr>
        <w:spacing w:line="360" w:lineRule="auto"/>
        <w:jc w:val="both"/>
        <w:rPr>
          <w:rFonts w:ascii="Arial" w:hAnsi="Arial" w:cs="Arial"/>
          <w:b/>
          <w:bCs/>
          <w:lang w:val="en-US"/>
        </w:rPr>
      </w:pPr>
    </w:p>
    <w:p w14:paraId="7A13FF6A" w14:textId="77777777" w:rsidR="005E355B" w:rsidRPr="000779DB" w:rsidRDefault="005E355B" w:rsidP="005E355B">
      <w:pPr>
        <w:spacing w:line="360" w:lineRule="auto"/>
        <w:jc w:val="both"/>
        <w:rPr>
          <w:rFonts w:ascii="Arial" w:hAnsi="Arial" w:cs="Arial"/>
          <w:lang w:val="en-US"/>
        </w:rPr>
      </w:pPr>
    </w:p>
    <w:p w14:paraId="11C4EC4B" w14:textId="19375065" w:rsidR="00BB7B6A" w:rsidRPr="000779DB" w:rsidRDefault="00BB7B6A" w:rsidP="0076483E">
      <w:pPr>
        <w:spacing w:line="360" w:lineRule="auto"/>
        <w:jc w:val="both"/>
        <w:rPr>
          <w:rFonts w:ascii="Arial" w:hAnsi="Arial" w:cs="Arial"/>
          <w:lang w:val="en-US"/>
        </w:rPr>
      </w:pPr>
      <w:r w:rsidRPr="000779DB">
        <w:rPr>
          <w:rFonts w:ascii="Arial" w:hAnsi="Arial" w:cs="Arial"/>
          <w:b/>
          <w:bCs/>
          <w:lang w:val="en-GB"/>
        </w:rPr>
        <w:t>References</w:t>
      </w:r>
    </w:p>
    <w:p w14:paraId="227912C4" w14:textId="77777777" w:rsidR="007514AF" w:rsidRPr="000779DB" w:rsidRDefault="007514AF" w:rsidP="0076483E">
      <w:pPr>
        <w:pStyle w:val="EndNoteBibliography"/>
        <w:spacing w:line="360" w:lineRule="auto"/>
        <w:ind w:left="720" w:hanging="720"/>
        <w:jc w:val="both"/>
        <w:rPr>
          <w:rFonts w:ascii="Arial" w:hAnsi="Arial" w:cs="Arial"/>
          <w:b/>
          <w:bCs/>
        </w:rPr>
      </w:pPr>
    </w:p>
    <w:p w14:paraId="5A3938D4" w14:textId="77777777" w:rsidR="005E66EA" w:rsidRPr="000779DB" w:rsidRDefault="00B639D9" w:rsidP="005E66EA">
      <w:pPr>
        <w:pStyle w:val="EndNoteBibliography"/>
        <w:ind w:left="720" w:hanging="720"/>
        <w:rPr>
          <w:noProof/>
        </w:rPr>
      </w:pPr>
      <w:r w:rsidRPr="000779DB">
        <w:rPr>
          <w:rFonts w:ascii="Arial" w:hAnsi="Arial" w:cs="Arial"/>
        </w:rPr>
        <w:fldChar w:fldCharType="begin"/>
      </w:r>
      <w:r w:rsidRPr="000779DB">
        <w:rPr>
          <w:rFonts w:ascii="Arial" w:hAnsi="Arial" w:cs="Arial"/>
        </w:rPr>
        <w:instrText xml:space="preserve"> ADDIN EN.REFLIST </w:instrText>
      </w:r>
      <w:r w:rsidRPr="000779DB">
        <w:rPr>
          <w:rFonts w:ascii="Arial" w:hAnsi="Arial" w:cs="Arial"/>
        </w:rPr>
        <w:fldChar w:fldCharType="separate"/>
      </w:r>
      <w:r w:rsidR="005E66EA" w:rsidRPr="000779DB">
        <w:rPr>
          <w:noProof/>
        </w:rPr>
        <w:t>1.</w:t>
      </w:r>
      <w:r w:rsidR="005E66EA" w:rsidRPr="000779DB">
        <w:rPr>
          <w:noProof/>
        </w:rPr>
        <w:tab/>
        <w:t xml:space="preserve">Bray, F., M. Laversanne, H. Sung, et al., </w:t>
      </w:r>
      <w:r w:rsidR="005E66EA" w:rsidRPr="000779DB">
        <w:rPr>
          <w:i/>
          <w:noProof/>
        </w:rPr>
        <w:t>Global cancer statistics 2022: GLOBOCAN estimates of incidence and mortality worldwide for 36 cancers in 185 countries.</w:t>
      </w:r>
      <w:r w:rsidR="005E66EA" w:rsidRPr="000779DB">
        <w:rPr>
          <w:noProof/>
        </w:rPr>
        <w:t xml:space="preserve"> CA Cancer J Clin, 2024. </w:t>
      </w:r>
      <w:r w:rsidR="005E66EA" w:rsidRPr="000779DB">
        <w:rPr>
          <w:b/>
          <w:noProof/>
        </w:rPr>
        <w:t>74</w:t>
      </w:r>
      <w:r w:rsidR="005E66EA" w:rsidRPr="000779DB">
        <w:rPr>
          <w:noProof/>
        </w:rPr>
        <w:t>(3): p. 229-263. 10.3322/caac.21834</w:t>
      </w:r>
    </w:p>
    <w:p w14:paraId="2771E062" w14:textId="77777777" w:rsidR="005E66EA" w:rsidRPr="000779DB" w:rsidRDefault="005E66EA" w:rsidP="005E66EA">
      <w:pPr>
        <w:pStyle w:val="EndNoteBibliography"/>
        <w:ind w:left="720" w:hanging="720"/>
        <w:rPr>
          <w:noProof/>
        </w:rPr>
      </w:pPr>
      <w:r w:rsidRPr="000779DB">
        <w:rPr>
          <w:noProof/>
        </w:rPr>
        <w:t>2.</w:t>
      </w:r>
      <w:r w:rsidRPr="000779DB">
        <w:rPr>
          <w:noProof/>
        </w:rPr>
        <w:tab/>
        <w:t xml:space="preserve">Tavares, N.T., R. Henrique, A. Bagrodia, C. Jeronimo, and J. Lobo, </w:t>
      </w:r>
      <w:r w:rsidRPr="000779DB">
        <w:rPr>
          <w:i/>
          <w:noProof/>
        </w:rPr>
        <w:t>A stroll through the present and future of testicular germ cell tumour biomarkers.</w:t>
      </w:r>
      <w:r w:rsidRPr="000779DB">
        <w:rPr>
          <w:noProof/>
        </w:rPr>
        <w:t xml:space="preserve"> Expert Rev Mol Diagn, 2023. </w:t>
      </w:r>
      <w:r w:rsidRPr="000779DB">
        <w:rPr>
          <w:b/>
          <w:noProof/>
        </w:rPr>
        <w:t>23</w:t>
      </w:r>
      <w:r w:rsidRPr="000779DB">
        <w:rPr>
          <w:noProof/>
        </w:rPr>
        <w:t>(5): p. 405-418. 10.1080/14737159.2023.2206956</w:t>
      </w:r>
    </w:p>
    <w:p w14:paraId="3F87EB45" w14:textId="77777777" w:rsidR="005E66EA" w:rsidRPr="000779DB" w:rsidRDefault="005E66EA" w:rsidP="005E66EA">
      <w:pPr>
        <w:pStyle w:val="EndNoteBibliography"/>
        <w:ind w:left="720" w:hanging="720"/>
        <w:rPr>
          <w:noProof/>
        </w:rPr>
      </w:pPr>
      <w:r w:rsidRPr="000779DB">
        <w:rPr>
          <w:noProof/>
        </w:rPr>
        <w:t>3.</w:t>
      </w:r>
      <w:r w:rsidRPr="000779DB">
        <w:rPr>
          <w:noProof/>
        </w:rPr>
        <w:tab/>
        <w:t xml:space="preserve">Almstrup, K., J. Lobo, N. Morup, et al., </w:t>
      </w:r>
      <w:r w:rsidRPr="000779DB">
        <w:rPr>
          <w:i/>
          <w:noProof/>
        </w:rPr>
        <w:t>Application of miRNAs in the diagnosis and monitoring of testicular germ cell tumours.</w:t>
      </w:r>
      <w:r w:rsidRPr="000779DB">
        <w:rPr>
          <w:noProof/>
        </w:rPr>
        <w:t xml:space="preserve"> Nat Rev Urol, 2020. </w:t>
      </w:r>
      <w:r w:rsidRPr="000779DB">
        <w:rPr>
          <w:b/>
          <w:noProof/>
        </w:rPr>
        <w:t>17</w:t>
      </w:r>
      <w:r w:rsidRPr="000779DB">
        <w:rPr>
          <w:noProof/>
        </w:rPr>
        <w:t>(4): p. 201-213. 10.1038/s41585-020-0296-x</w:t>
      </w:r>
    </w:p>
    <w:p w14:paraId="3C8C1B69" w14:textId="77777777" w:rsidR="005E66EA" w:rsidRPr="000779DB" w:rsidRDefault="005E66EA" w:rsidP="005E66EA">
      <w:pPr>
        <w:pStyle w:val="EndNoteBibliography"/>
        <w:ind w:left="720" w:hanging="720"/>
        <w:rPr>
          <w:noProof/>
        </w:rPr>
      </w:pPr>
      <w:r w:rsidRPr="000779DB">
        <w:rPr>
          <w:noProof/>
        </w:rPr>
        <w:t>4.</w:t>
      </w:r>
      <w:r w:rsidRPr="000779DB">
        <w:rPr>
          <w:noProof/>
        </w:rPr>
        <w:tab/>
        <w:t xml:space="preserve">Oosterhuis, J.W. and L.H.J. Looijenga, </w:t>
      </w:r>
      <w:r w:rsidRPr="000779DB">
        <w:rPr>
          <w:i/>
          <w:noProof/>
        </w:rPr>
        <w:t>Human germ cell tumours from a developmental perspective.</w:t>
      </w:r>
      <w:r w:rsidRPr="000779DB">
        <w:rPr>
          <w:noProof/>
        </w:rPr>
        <w:t xml:space="preserve"> Nat Rev Cancer, 2019. </w:t>
      </w:r>
      <w:r w:rsidRPr="000779DB">
        <w:rPr>
          <w:b/>
          <w:noProof/>
        </w:rPr>
        <w:t>19</w:t>
      </w:r>
      <w:r w:rsidRPr="000779DB">
        <w:rPr>
          <w:noProof/>
        </w:rPr>
        <w:t>(9): p. 522-537. 10.1038/s41568-019-0178-9</w:t>
      </w:r>
    </w:p>
    <w:p w14:paraId="510D6FF1" w14:textId="77777777" w:rsidR="005E66EA" w:rsidRPr="000779DB" w:rsidRDefault="005E66EA" w:rsidP="005E66EA">
      <w:pPr>
        <w:pStyle w:val="EndNoteBibliography"/>
        <w:ind w:left="720" w:hanging="720"/>
        <w:rPr>
          <w:noProof/>
        </w:rPr>
      </w:pPr>
      <w:r w:rsidRPr="000779DB">
        <w:rPr>
          <w:noProof/>
        </w:rPr>
        <w:t>5.</w:t>
      </w:r>
      <w:r w:rsidRPr="000779DB">
        <w:rPr>
          <w:noProof/>
        </w:rPr>
        <w:tab/>
        <w:t xml:space="preserve">Iorio, M.V. and C.M. Croce, </w:t>
      </w:r>
      <w:r w:rsidRPr="000779DB">
        <w:rPr>
          <w:i/>
          <w:noProof/>
        </w:rPr>
        <w:t>MicroRNAs in cancer: small molecules with a huge impact.</w:t>
      </w:r>
      <w:r w:rsidRPr="000779DB">
        <w:rPr>
          <w:noProof/>
        </w:rPr>
        <w:t xml:space="preserve"> J Clin Oncol, 2009. </w:t>
      </w:r>
      <w:r w:rsidRPr="000779DB">
        <w:rPr>
          <w:b/>
          <w:noProof/>
        </w:rPr>
        <w:t>27</w:t>
      </w:r>
      <w:r w:rsidRPr="000779DB">
        <w:rPr>
          <w:noProof/>
        </w:rPr>
        <w:t>(34): p. 5848-56. 10.1200/JCO.2009.24.0317</w:t>
      </w:r>
    </w:p>
    <w:p w14:paraId="1360653F" w14:textId="77777777" w:rsidR="005E66EA" w:rsidRPr="000779DB" w:rsidRDefault="005E66EA" w:rsidP="005E66EA">
      <w:pPr>
        <w:pStyle w:val="EndNoteBibliography"/>
        <w:ind w:left="720" w:hanging="720"/>
        <w:rPr>
          <w:noProof/>
        </w:rPr>
      </w:pPr>
      <w:r w:rsidRPr="000779DB">
        <w:rPr>
          <w:noProof/>
        </w:rPr>
        <w:t>6.</w:t>
      </w:r>
      <w:r w:rsidRPr="000779DB">
        <w:rPr>
          <w:noProof/>
        </w:rPr>
        <w:tab/>
        <w:t xml:space="preserve">Peng, Y. and C.M. Croce, </w:t>
      </w:r>
      <w:r w:rsidRPr="000779DB">
        <w:rPr>
          <w:i/>
          <w:noProof/>
        </w:rPr>
        <w:t>The role of MicroRNAs in human cancer.</w:t>
      </w:r>
      <w:r w:rsidRPr="000779DB">
        <w:rPr>
          <w:noProof/>
        </w:rPr>
        <w:t xml:space="preserve"> Signal Transduct Target Ther, 2016. </w:t>
      </w:r>
      <w:r w:rsidRPr="000779DB">
        <w:rPr>
          <w:b/>
          <w:noProof/>
        </w:rPr>
        <w:t>1</w:t>
      </w:r>
      <w:r w:rsidRPr="000779DB">
        <w:rPr>
          <w:noProof/>
        </w:rPr>
        <w:t>: p. 15004. 10.1038/sigtrans.2015.4</w:t>
      </w:r>
    </w:p>
    <w:p w14:paraId="2E471A27" w14:textId="77777777" w:rsidR="005E66EA" w:rsidRPr="000779DB" w:rsidRDefault="005E66EA" w:rsidP="005E66EA">
      <w:pPr>
        <w:pStyle w:val="EndNoteBibliography"/>
        <w:ind w:left="720" w:hanging="720"/>
        <w:rPr>
          <w:noProof/>
        </w:rPr>
      </w:pPr>
      <w:r w:rsidRPr="000779DB">
        <w:rPr>
          <w:noProof/>
        </w:rPr>
        <w:t>7.</w:t>
      </w:r>
      <w:r w:rsidRPr="000779DB">
        <w:rPr>
          <w:noProof/>
        </w:rPr>
        <w:tab/>
        <w:t xml:space="preserve">Constancio, V., N.T. Tavares, R. Henrique, C. Jeronimo, and J. Lobo, </w:t>
      </w:r>
      <w:r w:rsidRPr="000779DB">
        <w:rPr>
          <w:i/>
          <w:noProof/>
        </w:rPr>
        <w:t>MiRNA biomarkers in cancers of the male reproductive system: Are we approaching clinical application?</w:t>
      </w:r>
      <w:r w:rsidRPr="000779DB">
        <w:rPr>
          <w:noProof/>
        </w:rPr>
        <w:t xml:space="preserve"> Andrology, 2023. </w:t>
      </w:r>
      <w:r w:rsidRPr="000779DB">
        <w:rPr>
          <w:b/>
          <w:noProof/>
        </w:rPr>
        <w:t>11</w:t>
      </w:r>
      <w:r w:rsidRPr="000779DB">
        <w:rPr>
          <w:noProof/>
        </w:rPr>
        <w:t>(4): p. 651-667. 10.1111/andr.13258</w:t>
      </w:r>
    </w:p>
    <w:p w14:paraId="75108FF8" w14:textId="77777777" w:rsidR="005E66EA" w:rsidRPr="000779DB" w:rsidRDefault="005E66EA" w:rsidP="005E66EA">
      <w:pPr>
        <w:pStyle w:val="EndNoteBibliography"/>
        <w:ind w:left="720" w:hanging="720"/>
        <w:rPr>
          <w:noProof/>
        </w:rPr>
      </w:pPr>
      <w:r w:rsidRPr="000779DB">
        <w:rPr>
          <w:noProof/>
        </w:rPr>
        <w:t>8.</w:t>
      </w:r>
      <w:r w:rsidRPr="000779DB">
        <w:rPr>
          <w:noProof/>
        </w:rPr>
        <w:tab/>
        <w:t xml:space="preserve">Murray, M.J., D.J. Halsall, C.E. Hook, D.M. Williams, J.C. Nicholson, and N. Coleman, </w:t>
      </w:r>
      <w:r w:rsidRPr="000779DB">
        <w:rPr>
          <w:i/>
          <w:noProof/>
        </w:rPr>
        <w:t xml:space="preserve">Identification of microRNAs From the miR-371~373 and miR-302 </w:t>
      </w:r>
      <w:r w:rsidRPr="000779DB">
        <w:rPr>
          <w:i/>
          <w:noProof/>
        </w:rPr>
        <w:lastRenderedPageBreak/>
        <w:t>clusters as potential serum biomarkers of malignant germ cell tumors.</w:t>
      </w:r>
      <w:r w:rsidRPr="000779DB">
        <w:rPr>
          <w:noProof/>
        </w:rPr>
        <w:t xml:space="preserve"> Am J Clin Pathol, 2011. </w:t>
      </w:r>
      <w:r w:rsidRPr="000779DB">
        <w:rPr>
          <w:b/>
          <w:noProof/>
        </w:rPr>
        <w:t>135</w:t>
      </w:r>
      <w:r w:rsidRPr="000779DB">
        <w:rPr>
          <w:noProof/>
        </w:rPr>
        <w:t>(1): p. 119-25. 10.1309/AJCPOE11KEYZCJHT</w:t>
      </w:r>
    </w:p>
    <w:p w14:paraId="3961EFE7" w14:textId="77777777" w:rsidR="005E66EA" w:rsidRPr="000779DB" w:rsidRDefault="005E66EA" w:rsidP="005E66EA">
      <w:pPr>
        <w:pStyle w:val="EndNoteBibliography"/>
        <w:ind w:left="720" w:hanging="720"/>
        <w:rPr>
          <w:noProof/>
        </w:rPr>
      </w:pPr>
      <w:r w:rsidRPr="000779DB">
        <w:rPr>
          <w:noProof/>
        </w:rPr>
        <w:t>9.</w:t>
      </w:r>
      <w:r w:rsidRPr="000779DB">
        <w:rPr>
          <w:noProof/>
        </w:rPr>
        <w:tab/>
        <w:t xml:space="preserve">Bailey, S., M. Ferraresso, L. Alonso-Crisostomo, et al., </w:t>
      </w:r>
      <w:r w:rsidRPr="000779DB">
        <w:rPr>
          <w:i/>
          <w:noProof/>
        </w:rPr>
        <w:t>Targeting oncogenic microRNAs from the miR-371~373 and miR-302/367 clusters in malignant germ cell tumours causes growth inhibition through cell cycle disruption.</w:t>
      </w:r>
      <w:r w:rsidRPr="000779DB">
        <w:rPr>
          <w:noProof/>
        </w:rPr>
        <w:t xml:space="preserve"> Br J Cancer, 2023. </w:t>
      </w:r>
      <w:r w:rsidRPr="000779DB">
        <w:rPr>
          <w:b/>
          <w:noProof/>
        </w:rPr>
        <w:t>129</w:t>
      </w:r>
      <w:r w:rsidRPr="000779DB">
        <w:rPr>
          <w:noProof/>
        </w:rPr>
        <w:t>(9): p. 1451-1461. 10.1038/s41416-023-02453-1</w:t>
      </w:r>
    </w:p>
    <w:p w14:paraId="1557BCAB" w14:textId="77777777" w:rsidR="005E66EA" w:rsidRPr="000779DB" w:rsidRDefault="005E66EA" w:rsidP="005E66EA">
      <w:pPr>
        <w:pStyle w:val="EndNoteBibliography"/>
        <w:ind w:left="720" w:hanging="720"/>
        <w:rPr>
          <w:noProof/>
        </w:rPr>
      </w:pPr>
      <w:r w:rsidRPr="000779DB">
        <w:rPr>
          <w:noProof/>
        </w:rPr>
        <w:t>10.</w:t>
      </w:r>
      <w:r w:rsidRPr="000779DB">
        <w:rPr>
          <w:noProof/>
        </w:rPr>
        <w:tab/>
        <w:t xml:space="preserve">Tavares, N.T., J. Lobo, and A. Bagrodia, </w:t>
      </w:r>
      <w:r w:rsidRPr="000779DB">
        <w:rPr>
          <w:i/>
          <w:noProof/>
        </w:rPr>
        <w:t>MicroRNAs for detecting occult genitourinary cancer.</w:t>
      </w:r>
      <w:r w:rsidRPr="000779DB">
        <w:rPr>
          <w:noProof/>
        </w:rPr>
        <w:t xml:space="preserve"> Curr Opin Urol, 2024. </w:t>
      </w:r>
      <w:r w:rsidRPr="000779DB">
        <w:rPr>
          <w:b/>
          <w:noProof/>
        </w:rPr>
        <w:t>34</w:t>
      </w:r>
      <w:r w:rsidRPr="000779DB">
        <w:rPr>
          <w:noProof/>
        </w:rPr>
        <w:t>(1): p. 20-26. 10.1097/MOU.0000000000001137</w:t>
      </w:r>
    </w:p>
    <w:p w14:paraId="76B403DC" w14:textId="77777777" w:rsidR="005E66EA" w:rsidRPr="000779DB" w:rsidRDefault="005E66EA" w:rsidP="005E66EA">
      <w:pPr>
        <w:pStyle w:val="EndNoteBibliography"/>
        <w:ind w:left="720" w:hanging="720"/>
        <w:rPr>
          <w:noProof/>
        </w:rPr>
      </w:pPr>
      <w:r w:rsidRPr="000779DB">
        <w:rPr>
          <w:noProof/>
        </w:rPr>
        <w:t>11.</w:t>
      </w:r>
      <w:r w:rsidRPr="000779DB">
        <w:rPr>
          <w:noProof/>
        </w:rPr>
        <w:tab/>
        <w:t xml:space="preserve">Badia, R.R., D. Abe, D. Wong, et al., </w:t>
      </w:r>
      <w:r w:rsidRPr="000779DB">
        <w:rPr>
          <w:i/>
          <w:noProof/>
        </w:rPr>
        <w:t>Real-World Application of Pre-Orchiectomy miR-371a-3p Test in Testicular Germ Cell Tumor Management.</w:t>
      </w:r>
      <w:r w:rsidRPr="000779DB">
        <w:rPr>
          <w:noProof/>
        </w:rPr>
        <w:t xml:space="preserve"> J Urol, 2021. </w:t>
      </w:r>
      <w:r w:rsidRPr="000779DB">
        <w:rPr>
          <w:b/>
          <w:noProof/>
        </w:rPr>
        <w:t>205</w:t>
      </w:r>
      <w:r w:rsidRPr="000779DB">
        <w:rPr>
          <w:noProof/>
        </w:rPr>
        <w:t>(1): p. 137-144. 10.1097/JU.0000000000001337</w:t>
      </w:r>
    </w:p>
    <w:p w14:paraId="506D5C88" w14:textId="77777777" w:rsidR="005E66EA" w:rsidRPr="000779DB" w:rsidRDefault="005E66EA" w:rsidP="005E66EA">
      <w:pPr>
        <w:pStyle w:val="EndNoteBibliography"/>
        <w:ind w:left="720" w:hanging="720"/>
        <w:rPr>
          <w:noProof/>
        </w:rPr>
      </w:pPr>
      <w:r w:rsidRPr="000779DB">
        <w:rPr>
          <w:noProof/>
        </w:rPr>
        <w:t>12.</w:t>
      </w:r>
      <w:r w:rsidRPr="000779DB">
        <w:rPr>
          <w:noProof/>
        </w:rPr>
        <w:tab/>
        <w:t xml:space="preserve">Conduit, C., P.S. Grimison, J.H. Lewin, et al., </w:t>
      </w:r>
      <w:r w:rsidRPr="000779DB">
        <w:rPr>
          <w:i/>
          <w:noProof/>
        </w:rPr>
        <w:t>CLIMATE: Assessing the clinical utility of miR-371a-3p as a marker of residual disease in stage 1 testicular germ cell tumour (TGCT) following orchiectomy: ANZUP 1906.</w:t>
      </w:r>
      <w:r w:rsidRPr="000779DB">
        <w:rPr>
          <w:noProof/>
        </w:rPr>
        <w:t xml:space="preserve"> Journal of Clinical Oncology, 2023. </w:t>
      </w:r>
      <w:r w:rsidRPr="000779DB">
        <w:rPr>
          <w:b/>
          <w:noProof/>
        </w:rPr>
        <w:t>41</w:t>
      </w:r>
      <w:r w:rsidRPr="000779DB">
        <w:rPr>
          <w:noProof/>
        </w:rPr>
        <w:t>(16_suppl): p. TPS5100-TPS5100. 10.1200/JCO.2023.41.16_suppl.TPS5100</w:t>
      </w:r>
    </w:p>
    <w:p w14:paraId="6A3E0581" w14:textId="77777777" w:rsidR="005E66EA" w:rsidRPr="000779DB" w:rsidRDefault="005E66EA" w:rsidP="005E66EA">
      <w:pPr>
        <w:pStyle w:val="EndNoteBibliography"/>
        <w:ind w:left="720" w:hanging="720"/>
        <w:rPr>
          <w:noProof/>
        </w:rPr>
      </w:pPr>
      <w:r w:rsidRPr="000779DB">
        <w:rPr>
          <w:noProof/>
        </w:rPr>
        <w:t>13.</w:t>
      </w:r>
      <w:r w:rsidRPr="000779DB">
        <w:rPr>
          <w:noProof/>
        </w:rPr>
        <w:tab/>
        <w:t xml:space="preserve">Dieckmann, K.P., A. Radtke, L. Geczi, et al., </w:t>
      </w:r>
      <w:r w:rsidRPr="000779DB">
        <w:rPr>
          <w:i/>
          <w:noProof/>
        </w:rPr>
        <w:t>Serum Levels of MicroRNA-371a-3p (M371 Test) as a New Biomarker of Testicular Germ Cell Tumors: Results of a Prospective Multicentric Study.</w:t>
      </w:r>
      <w:r w:rsidRPr="000779DB">
        <w:rPr>
          <w:noProof/>
        </w:rPr>
        <w:t xml:space="preserve"> J Clin Oncol, 2019. </w:t>
      </w:r>
      <w:r w:rsidRPr="000779DB">
        <w:rPr>
          <w:b/>
          <w:noProof/>
        </w:rPr>
        <w:t>37</w:t>
      </w:r>
      <w:r w:rsidRPr="000779DB">
        <w:rPr>
          <w:noProof/>
        </w:rPr>
        <w:t>(16): p. 1412-1423. 10.1200/JCO.18.01480</w:t>
      </w:r>
    </w:p>
    <w:p w14:paraId="56CE2BD6" w14:textId="77777777" w:rsidR="005E66EA" w:rsidRPr="000779DB" w:rsidRDefault="005E66EA" w:rsidP="005E66EA">
      <w:pPr>
        <w:pStyle w:val="EndNoteBibliography"/>
        <w:ind w:left="720" w:hanging="720"/>
        <w:rPr>
          <w:noProof/>
        </w:rPr>
      </w:pPr>
      <w:r w:rsidRPr="000779DB">
        <w:rPr>
          <w:noProof/>
        </w:rPr>
        <w:t>14.</w:t>
      </w:r>
      <w:r w:rsidRPr="000779DB">
        <w:rPr>
          <w:noProof/>
        </w:rPr>
        <w:tab/>
        <w:t xml:space="preserve">Fankhauser, C.D., A.J. Christiansen, C. Rothermundt, et al., </w:t>
      </w:r>
      <w:r w:rsidRPr="000779DB">
        <w:rPr>
          <w:i/>
          <w:noProof/>
        </w:rPr>
        <w:t>Detection of recurrences using serum miR-371a-3p during active surveillance in men with stage I testicular germ cell tumours.</w:t>
      </w:r>
      <w:r w:rsidRPr="000779DB">
        <w:rPr>
          <w:noProof/>
        </w:rPr>
        <w:t xml:space="preserve"> Br J Cancer, 2022. </w:t>
      </w:r>
      <w:r w:rsidRPr="000779DB">
        <w:rPr>
          <w:b/>
          <w:noProof/>
        </w:rPr>
        <w:t>126</w:t>
      </w:r>
      <w:r w:rsidRPr="000779DB">
        <w:rPr>
          <w:noProof/>
        </w:rPr>
        <w:t>(8): p. 1140-1144. 10.1038/s41416-021-01643-z</w:t>
      </w:r>
    </w:p>
    <w:p w14:paraId="089680F1" w14:textId="77777777" w:rsidR="005E66EA" w:rsidRPr="000779DB" w:rsidRDefault="005E66EA" w:rsidP="005E66EA">
      <w:pPr>
        <w:pStyle w:val="EndNoteBibliography"/>
        <w:ind w:left="720" w:hanging="720"/>
        <w:rPr>
          <w:noProof/>
        </w:rPr>
      </w:pPr>
      <w:r w:rsidRPr="000779DB">
        <w:rPr>
          <w:noProof/>
        </w:rPr>
        <w:t>15.</w:t>
      </w:r>
      <w:r w:rsidRPr="000779DB">
        <w:rPr>
          <w:noProof/>
        </w:rPr>
        <w:tab/>
        <w:t xml:space="preserve">Leao, R., T. van Agthoven, A. Figueiredo, et al., </w:t>
      </w:r>
      <w:r w:rsidRPr="000779DB">
        <w:rPr>
          <w:i/>
          <w:noProof/>
        </w:rPr>
        <w:t>Serum miRNA Predicts Viable Disease after Chemotherapy in Patients with Testicular Nonseminoma Germ Cell Tumor.</w:t>
      </w:r>
      <w:r w:rsidRPr="000779DB">
        <w:rPr>
          <w:noProof/>
        </w:rPr>
        <w:t xml:space="preserve"> J Urol, 2018. </w:t>
      </w:r>
      <w:r w:rsidRPr="000779DB">
        <w:rPr>
          <w:b/>
          <w:noProof/>
        </w:rPr>
        <w:t>200</w:t>
      </w:r>
      <w:r w:rsidRPr="000779DB">
        <w:rPr>
          <w:noProof/>
        </w:rPr>
        <w:t>(1): p. 126-135. 10.1016/j.juro.2018.02.068</w:t>
      </w:r>
    </w:p>
    <w:p w14:paraId="6BB4B5B9" w14:textId="77777777" w:rsidR="005E66EA" w:rsidRPr="000779DB" w:rsidRDefault="005E66EA" w:rsidP="005E66EA">
      <w:pPr>
        <w:pStyle w:val="EndNoteBibliography"/>
        <w:ind w:left="720" w:hanging="720"/>
        <w:rPr>
          <w:noProof/>
        </w:rPr>
      </w:pPr>
      <w:r w:rsidRPr="000779DB">
        <w:rPr>
          <w:noProof/>
        </w:rPr>
        <w:t>16.</w:t>
      </w:r>
      <w:r w:rsidRPr="000779DB">
        <w:rPr>
          <w:noProof/>
        </w:rPr>
        <w:tab/>
        <w:t xml:space="preserve">Lobo, J., R. Leao, A.J.M. Gillis, et al., </w:t>
      </w:r>
      <w:r w:rsidRPr="000779DB">
        <w:rPr>
          <w:i/>
          <w:noProof/>
        </w:rPr>
        <w:t>Utility of Serum miR-371a-3p in Predicting Relapse on Surveillance in Patients with Clinical Stage I Testicular Germ Cell Cancer.</w:t>
      </w:r>
      <w:r w:rsidRPr="000779DB">
        <w:rPr>
          <w:noProof/>
        </w:rPr>
        <w:t xml:space="preserve"> Eur Urol Oncol, 2021. </w:t>
      </w:r>
      <w:r w:rsidRPr="000779DB">
        <w:rPr>
          <w:b/>
          <w:noProof/>
        </w:rPr>
        <w:t>4</w:t>
      </w:r>
      <w:r w:rsidRPr="000779DB">
        <w:rPr>
          <w:noProof/>
        </w:rPr>
        <w:t>(3): p. 483-491. 10.1016/j.euo.2020.11.004</w:t>
      </w:r>
    </w:p>
    <w:p w14:paraId="743155B6" w14:textId="77777777" w:rsidR="005E66EA" w:rsidRPr="000779DB" w:rsidRDefault="005E66EA" w:rsidP="005E66EA">
      <w:pPr>
        <w:pStyle w:val="EndNoteBibliography"/>
        <w:ind w:left="720" w:hanging="720"/>
        <w:rPr>
          <w:noProof/>
        </w:rPr>
      </w:pPr>
      <w:r w:rsidRPr="000779DB">
        <w:rPr>
          <w:noProof/>
        </w:rPr>
        <w:t>17.</w:t>
      </w:r>
      <w:r w:rsidRPr="000779DB">
        <w:rPr>
          <w:noProof/>
        </w:rPr>
        <w:tab/>
        <w:t xml:space="preserve">Nappi, L., M. Thi, A. Lum, et al., </w:t>
      </w:r>
      <w:r w:rsidRPr="000779DB">
        <w:rPr>
          <w:i/>
          <w:noProof/>
        </w:rPr>
        <w:t>Developing a Highly Specific Biomarker for Germ Cell Malignancies: Plasma miR371 Expression Across the Germ Cell Malignancy Spectrum.</w:t>
      </w:r>
      <w:r w:rsidRPr="000779DB">
        <w:rPr>
          <w:noProof/>
        </w:rPr>
        <w:t xml:space="preserve"> J Clin Oncol, 2019. </w:t>
      </w:r>
      <w:r w:rsidRPr="000779DB">
        <w:rPr>
          <w:b/>
          <w:noProof/>
        </w:rPr>
        <w:t>37</w:t>
      </w:r>
      <w:r w:rsidRPr="000779DB">
        <w:rPr>
          <w:noProof/>
        </w:rPr>
        <w:t>(33): p. 3090-3098. 10.1200/JCO.18.02057</w:t>
      </w:r>
    </w:p>
    <w:p w14:paraId="465F5F77" w14:textId="77777777" w:rsidR="005E66EA" w:rsidRPr="000779DB" w:rsidRDefault="005E66EA" w:rsidP="005E66EA">
      <w:pPr>
        <w:pStyle w:val="EndNoteBibliography"/>
        <w:ind w:left="720" w:hanging="720"/>
        <w:rPr>
          <w:noProof/>
        </w:rPr>
      </w:pPr>
      <w:r w:rsidRPr="000779DB">
        <w:rPr>
          <w:noProof/>
        </w:rPr>
        <w:t>18.</w:t>
      </w:r>
      <w:r w:rsidRPr="000779DB">
        <w:rPr>
          <w:noProof/>
        </w:rPr>
        <w:tab/>
        <w:t xml:space="preserve">Sequeira, J.P., J. Lobo, V. Constancio, et al., </w:t>
      </w:r>
      <w:r w:rsidRPr="000779DB">
        <w:rPr>
          <w:i/>
          <w:noProof/>
        </w:rPr>
        <w:t>DigiMir Test: Establishing a Novel Pipeline for MiR-371a Quantification Using Droplet Digital PCR in Liquid Biopsies From Testicular Germ Cell Tumor Patients.</w:t>
      </w:r>
      <w:r w:rsidRPr="000779DB">
        <w:rPr>
          <w:noProof/>
        </w:rPr>
        <w:t xml:space="preserve"> Front Oncol, 2022. </w:t>
      </w:r>
      <w:r w:rsidRPr="000779DB">
        <w:rPr>
          <w:b/>
          <w:noProof/>
        </w:rPr>
        <w:t>12</w:t>
      </w:r>
      <w:r w:rsidRPr="000779DB">
        <w:rPr>
          <w:noProof/>
        </w:rPr>
        <w:t>: p. 876732. 10.3389/fonc.2022.876732</w:t>
      </w:r>
    </w:p>
    <w:p w14:paraId="533E00FF" w14:textId="77777777" w:rsidR="005E66EA" w:rsidRPr="000779DB" w:rsidRDefault="005E66EA" w:rsidP="005E66EA">
      <w:pPr>
        <w:pStyle w:val="EndNoteBibliography"/>
        <w:ind w:left="720" w:hanging="720"/>
        <w:rPr>
          <w:noProof/>
        </w:rPr>
      </w:pPr>
      <w:r w:rsidRPr="000779DB">
        <w:rPr>
          <w:noProof/>
        </w:rPr>
        <w:t>19.</w:t>
      </w:r>
      <w:r w:rsidRPr="000779DB">
        <w:rPr>
          <w:noProof/>
        </w:rPr>
        <w:tab/>
        <w:t xml:space="preserve">Dieckmann, K.P., C. Dumlupinar, F. Grobelny, et al., </w:t>
      </w:r>
      <w:r w:rsidRPr="000779DB">
        <w:rPr>
          <w:i/>
          <w:noProof/>
        </w:rPr>
        <w:t>Testicular neoplasms: the interrelationships of serum levels of microRNA-371a-3p (M371) and classical tumor markers with histology, clinical staging, and age-a statistical analysis.</w:t>
      </w:r>
      <w:r w:rsidRPr="000779DB">
        <w:rPr>
          <w:noProof/>
        </w:rPr>
        <w:t xml:space="preserve"> J Cancer Res Clin Oncol, 2023. </w:t>
      </w:r>
      <w:r w:rsidRPr="000779DB">
        <w:rPr>
          <w:b/>
          <w:noProof/>
        </w:rPr>
        <w:t>149</w:t>
      </w:r>
      <w:r w:rsidRPr="000779DB">
        <w:rPr>
          <w:noProof/>
        </w:rPr>
        <w:t>(10): p. 7079-7090. 10.1007/s00432-023-04664-8</w:t>
      </w:r>
    </w:p>
    <w:p w14:paraId="6D711EDD" w14:textId="77777777" w:rsidR="005E66EA" w:rsidRPr="000779DB" w:rsidRDefault="005E66EA" w:rsidP="005E66EA">
      <w:pPr>
        <w:pStyle w:val="EndNoteBibliography"/>
        <w:ind w:left="720" w:hanging="720"/>
        <w:rPr>
          <w:noProof/>
        </w:rPr>
      </w:pPr>
      <w:r w:rsidRPr="000779DB">
        <w:rPr>
          <w:noProof/>
        </w:rPr>
        <w:lastRenderedPageBreak/>
        <w:t>20.</w:t>
      </w:r>
      <w:r w:rsidRPr="000779DB">
        <w:rPr>
          <w:noProof/>
        </w:rPr>
        <w:tab/>
        <w:t xml:space="preserve">Murray, M.J., H.K. Saini, C.A. Siegler, et al., </w:t>
      </w:r>
      <w:r w:rsidRPr="000779DB">
        <w:rPr>
          <w:i/>
          <w:noProof/>
        </w:rPr>
        <w:t>LIN28 Expression in malignant germ cell tumors downregulates let-7 and increases oncogene levels.</w:t>
      </w:r>
      <w:r w:rsidRPr="000779DB">
        <w:rPr>
          <w:noProof/>
        </w:rPr>
        <w:t xml:space="preserve"> Cancer Res, 2013. </w:t>
      </w:r>
      <w:r w:rsidRPr="000779DB">
        <w:rPr>
          <w:b/>
          <w:noProof/>
        </w:rPr>
        <w:t>73</w:t>
      </w:r>
      <w:r w:rsidRPr="000779DB">
        <w:rPr>
          <w:noProof/>
        </w:rPr>
        <w:t>(15): p. 4872-84. 10.1158/0008-5472.CAN-12-2085</w:t>
      </w:r>
    </w:p>
    <w:p w14:paraId="21FE129E" w14:textId="77777777" w:rsidR="005E66EA" w:rsidRPr="000779DB" w:rsidRDefault="005E66EA" w:rsidP="005E66EA">
      <w:pPr>
        <w:pStyle w:val="EndNoteBibliography"/>
        <w:ind w:left="720" w:hanging="720"/>
        <w:rPr>
          <w:noProof/>
        </w:rPr>
      </w:pPr>
      <w:r w:rsidRPr="000779DB">
        <w:rPr>
          <w:noProof/>
        </w:rPr>
        <w:t>21.</w:t>
      </w:r>
      <w:r w:rsidRPr="000779DB">
        <w:rPr>
          <w:noProof/>
        </w:rPr>
        <w:tab/>
        <w:t xml:space="preserve">West, J.A., S.R. Viswanathan, A. Yabuuchi, et al., </w:t>
      </w:r>
      <w:r w:rsidRPr="000779DB">
        <w:rPr>
          <w:i/>
          <w:noProof/>
        </w:rPr>
        <w:t>A role for Lin28 in primordial germ-cell development and germ-cell malignancy.</w:t>
      </w:r>
      <w:r w:rsidRPr="000779DB">
        <w:rPr>
          <w:noProof/>
        </w:rPr>
        <w:t xml:space="preserve"> Nature, 2009. </w:t>
      </w:r>
      <w:r w:rsidRPr="000779DB">
        <w:rPr>
          <w:b/>
          <w:noProof/>
        </w:rPr>
        <w:t>460</w:t>
      </w:r>
      <w:r w:rsidRPr="000779DB">
        <w:rPr>
          <w:noProof/>
        </w:rPr>
        <w:t>(7257): p. 909-13. 10.1038/nature08210</w:t>
      </w:r>
    </w:p>
    <w:p w14:paraId="027E0D6D" w14:textId="77777777" w:rsidR="005E66EA" w:rsidRPr="000779DB" w:rsidRDefault="005E66EA" w:rsidP="005E66EA">
      <w:pPr>
        <w:pStyle w:val="EndNoteBibliography"/>
        <w:ind w:left="720" w:hanging="720"/>
        <w:rPr>
          <w:noProof/>
        </w:rPr>
      </w:pPr>
      <w:r w:rsidRPr="000779DB">
        <w:rPr>
          <w:noProof/>
        </w:rPr>
        <w:t>22.</w:t>
      </w:r>
      <w:r w:rsidRPr="000779DB">
        <w:rPr>
          <w:noProof/>
        </w:rPr>
        <w:tab/>
        <w:t xml:space="preserve">van Niel, G., G. D'Angelo, and G. Raposo, </w:t>
      </w:r>
      <w:r w:rsidRPr="000779DB">
        <w:rPr>
          <w:i/>
          <w:noProof/>
        </w:rPr>
        <w:t>Shedding light on the cell biology of extracellular vesicles.</w:t>
      </w:r>
      <w:r w:rsidRPr="000779DB">
        <w:rPr>
          <w:noProof/>
        </w:rPr>
        <w:t xml:space="preserve"> Nat Rev Mol Cell Biol, 2018. </w:t>
      </w:r>
      <w:r w:rsidRPr="000779DB">
        <w:rPr>
          <w:b/>
          <w:noProof/>
        </w:rPr>
        <w:t>19</w:t>
      </w:r>
      <w:r w:rsidRPr="000779DB">
        <w:rPr>
          <w:noProof/>
        </w:rPr>
        <w:t>(4): p. 213-228. 10.1038/nrm.2017.125</w:t>
      </w:r>
    </w:p>
    <w:p w14:paraId="7AA1801C" w14:textId="77777777" w:rsidR="005E66EA" w:rsidRPr="000779DB" w:rsidRDefault="005E66EA" w:rsidP="005E66EA">
      <w:pPr>
        <w:pStyle w:val="EndNoteBibliography"/>
        <w:ind w:left="720" w:hanging="720"/>
        <w:rPr>
          <w:noProof/>
        </w:rPr>
      </w:pPr>
      <w:r w:rsidRPr="000779DB">
        <w:rPr>
          <w:noProof/>
        </w:rPr>
        <w:t>23.</w:t>
      </w:r>
      <w:r w:rsidRPr="000779DB">
        <w:rPr>
          <w:noProof/>
        </w:rPr>
        <w:tab/>
        <w:t xml:space="preserve">Lourenco, C., V. Constancio, R. Henrique, A. Carvalho, and C. Jeronimo, </w:t>
      </w:r>
      <w:r w:rsidRPr="000779DB">
        <w:rPr>
          <w:i/>
          <w:noProof/>
        </w:rPr>
        <w:t>Urinary Extracellular Vesicles as Potential Biomarkers for Urologic Cancers: An Overview of Current Methods and Advances.</w:t>
      </w:r>
      <w:r w:rsidRPr="000779DB">
        <w:rPr>
          <w:noProof/>
        </w:rPr>
        <w:t xml:space="preserve"> Cancers (Basel), 2021. </w:t>
      </w:r>
      <w:r w:rsidRPr="000779DB">
        <w:rPr>
          <w:b/>
          <w:noProof/>
        </w:rPr>
        <w:t>13</w:t>
      </w:r>
      <w:r w:rsidRPr="000779DB">
        <w:rPr>
          <w:noProof/>
        </w:rPr>
        <w:t>(7). 10.3390/cancers13071529</w:t>
      </w:r>
    </w:p>
    <w:p w14:paraId="0E1EADE1" w14:textId="77777777" w:rsidR="005E66EA" w:rsidRPr="000779DB" w:rsidRDefault="005E66EA" w:rsidP="005E66EA">
      <w:pPr>
        <w:pStyle w:val="EndNoteBibliography"/>
        <w:ind w:left="720" w:hanging="720"/>
        <w:rPr>
          <w:noProof/>
        </w:rPr>
      </w:pPr>
      <w:r w:rsidRPr="000779DB">
        <w:rPr>
          <w:noProof/>
        </w:rPr>
        <w:t>24.</w:t>
      </w:r>
      <w:r w:rsidRPr="000779DB">
        <w:rPr>
          <w:noProof/>
        </w:rPr>
        <w:tab/>
        <w:t xml:space="preserve">Dai, J., Y. Jiang, H. Hu, S. Zhang, and Y. Chen, </w:t>
      </w:r>
      <w:r w:rsidRPr="000779DB">
        <w:rPr>
          <w:i/>
          <w:noProof/>
        </w:rPr>
        <w:t>Extracellular vesicles as modulators of glioblastoma progression and tumor microenvironment.</w:t>
      </w:r>
      <w:r w:rsidRPr="000779DB">
        <w:rPr>
          <w:noProof/>
        </w:rPr>
        <w:t xml:space="preserve"> Pathol Oncol Res, 2024. </w:t>
      </w:r>
      <w:r w:rsidRPr="000779DB">
        <w:rPr>
          <w:b/>
          <w:noProof/>
        </w:rPr>
        <w:t>30</w:t>
      </w:r>
      <w:r w:rsidRPr="000779DB">
        <w:rPr>
          <w:noProof/>
        </w:rPr>
        <w:t>: p. 1611549. 10.3389/pore.2024.1611549</w:t>
      </w:r>
    </w:p>
    <w:p w14:paraId="0FA9B4C6" w14:textId="77777777" w:rsidR="005E66EA" w:rsidRPr="000779DB" w:rsidRDefault="005E66EA" w:rsidP="005E66EA">
      <w:pPr>
        <w:pStyle w:val="EndNoteBibliography"/>
        <w:ind w:left="720" w:hanging="720"/>
        <w:rPr>
          <w:noProof/>
        </w:rPr>
      </w:pPr>
      <w:r w:rsidRPr="000779DB">
        <w:rPr>
          <w:noProof/>
        </w:rPr>
        <w:t>25.</w:t>
      </w:r>
      <w:r w:rsidRPr="000779DB">
        <w:rPr>
          <w:noProof/>
        </w:rPr>
        <w:tab/>
        <w:t xml:space="preserve">Groot, M. and H. Lee, </w:t>
      </w:r>
      <w:r w:rsidRPr="000779DB">
        <w:rPr>
          <w:i/>
          <w:noProof/>
        </w:rPr>
        <w:t>Sorting Mechanisms for MicroRNAs into Extracellular Vesicles and Their Associated Diseases.</w:t>
      </w:r>
      <w:r w:rsidRPr="000779DB">
        <w:rPr>
          <w:noProof/>
        </w:rPr>
        <w:t xml:space="preserve"> Cells, 2020. </w:t>
      </w:r>
      <w:r w:rsidRPr="000779DB">
        <w:rPr>
          <w:b/>
          <w:noProof/>
        </w:rPr>
        <w:t>9</w:t>
      </w:r>
      <w:r w:rsidRPr="000779DB">
        <w:rPr>
          <w:noProof/>
        </w:rPr>
        <w:t>(4). 10.3390/cells9041044</w:t>
      </w:r>
    </w:p>
    <w:p w14:paraId="524C2927" w14:textId="77777777" w:rsidR="005E66EA" w:rsidRPr="000779DB" w:rsidRDefault="005E66EA" w:rsidP="005E66EA">
      <w:pPr>
        <w:pStyle w:val="EndNoteBibliography"/>
        <w:ind w:left="720" w:hanging="720"/>
        <w:rPr>
          <w:noProof/>
        </w:rPr>
      </w:pPr>
      <w:r w:rsidRPr="000779DB">
        <w:rPr>
          <w:noProof/>
        </w:rPr>
        <w:t>26.</w:t>
      </w:r>
      <w:r w:rsidRPr="000779DB">
        <w:rPr>
          <w:noProof/>
        </w:rPr>
        <w:tab/>
        <w:t xml:space="preserve">Alonso-Crisostomo, L., J. Trendell, M. Ferraresso, et al., </w:t>
      </w:r>
      <w:r w:rsidRPr="000779DB">
        <w:rPr>
          <w:i/>
          <w:noProof/>
        </w:rPr>
        <w:t>Testicular germ cell tumour cells release microRNA-containing extracellular vesicles that induce phenotypic and genotypic changes in cells of the tumour microenvironment.</w:t>
      </w:r>
      <w:r w:rsidRPr="000779DB">
        <w:rPr>
          <w:noProof/>
        </w:rPr>
        <w:t xml:space="preserve"> Int J Cancer, 2024. </w:t>
      </w:r>
      <w:r w:rsidRPr="000779DB">
        <w:rPr>
          <w:b/>
          <w:noProof/>
        </w:rPr>
        <w:t>154</w:t>
      </w:r>
      <w:r w:rsidRPr="000779DB">
        <w:rPr>
          <w:noProof/>
        </w:rPr>
        <w:t>(2): p. 372-388. 10.1002/ijc.34697</w:t>
      </w:r>
    </w:p>
    <w:p w14:paraId="0306F7F9" w14:textId="77777777" w:rsidR="005E66EA" w:rsidRPr="000779DB" w:rsidRDefault="005E66EA" w:rsidP="005E66EA">
      <w:pPr>
        <w:pStyle w:val="EndNoteBibliography"/>
        <w:ind w:left="720" w:hanging="720"/>
        <w:rPr>
          <w:noProof/>
        </w:rPr>
      </w:pPr>
      <w:r w:rsidRPr="000779DB">
        <w:rPr>
          <w:noProof/>
        </w:rPr>
        <w:t>27.</w:t>
      </w:r>
      <w:r w:rsidRPr="000779DB">
        <w:rPr>
          <w:noProof/>
        </w:rPr>
        <w:tab/>
        <w:t xml:space="preserve">Lobo, J., A.J.M. Gillis, A. van den Berg, et al., </w:t>
      </w:r>
      <w:r w:rsidRPr="000779DB">
        <w:rPr>
          <w:i/>
          <w:noProof/>
        </w:rPr>
        <w:t>Identification and Validation Model for Informative Liquid Biopsy-Based microRNA Biomarkers: Insights from Germ Cell Tumor In Vitro, In Vivo and Patient-Derived Data.</w:t>
      </w:r>
      <w:r w:rsidRPr="000779DB">
        <w:rPr>
          <w:noProof/>
        </w:rPr>
        <w:t xml:space="preserve"> Cells, 2019. </w:t>
      </w:r>
      <w:r w:rsidRPr="000779DB">
        <w:rPr>
          <w:b/>
          <w:noProof/>
        </w:rPr>
        <w:t>8</w:t>
      </w:r>
      <w:r w:rsidRPr="000779DB">
        <w:rPr>
          <w:noProof/>
        </w:rPr>
        <w:t>(12). 10.3390/cells8121637</w:t>
      </w:r>
    </w:p>
    <w:p w14:paraId="4493360F" w14:textId="77777777" w:rsidR="005E66EA" w:rsidRPr="000779DB" w:rsidRDefault="005E66EA" w:rsidP="005E66EA">
      <w:pPr>
        <w:pStyle w:val="EndNoteBibliography"/>
        <w:ind w:left="720" w:hanging="720"/>
        <w:rPr>
          <w:noProof/>
        </w:rPr>
      </w:pPr>
      <w:r w:rsidRPr="000779DB">
        <w:rPr>
          <w:noProof/>
        </w:rPr>
        <w:t>28.</w:t>
      </w:r>
      <w:r w:rsidRPr="000779DB">
        <w:rPr>
          <w:noProof/>
        </w:rPr>
        <w:tab/>
        <w:t xml:space="preserve">Lobo, J., A.L. Costa, B. Vilela-Salgueiro, et al., </w:t>
      </w:r>
      <w:r w:rsidRPr="000779DB">
        <w:rPr>
          <w:i/>
          <w:noProof/>
        </w:rPr>
        <w:t>Testicular germ cell tumors: revisiting a series in light of the new WHO classification and AJCC staging systems, focusing on challenges for pathologists.</w:t>
      </w:r>
      <w:r w:rsidRPr="000779DB">
        <w:rPr>
          <w:noProof/>
        </w:rPr>
        <w:t xml:space="preserve"> Hum Pathol, 2018. </w:t>
      </w:r>
      <w:r w:rsidRPr="000779DB">
        <w:rPr>
          <w:b/>
          <w:noProof/>
        </w:rPr>
        <w:t>82</w:t>
      </w:r>
      <w:r w:rsidRPr="000779DB">
        <w:rPr>
          <w:noProof/>
        </w:rPr>
        <w:t>: p. 113-124. 10.1016/j.humpath.2018.07.016</w:t>
      </w:r>
    </w:p>
    <w:p w14:paraId="6749C1D3" w14:textId="77777777" w:rsidR="005E66EA" w:rsidRPr="000779DB" w:rsidRDefault="005E66EA" w:rsidP="005E66EA">
      <w:pPr>
        <w:pStyle w:val="EndNoteBibliography"/>
        <w:ind w:left="720" w:hanging="720"/>
        <w:rPr>
          <w:noProof/>
        </w:rPr>
      </w:pPr>
      <w:r w:rsidRPr="000779DB">
        <w:rPr>
          <w:noProof/>
        </w:rPr>
        <w:t>29.</w:t>
      </w:r>
      <w:r w:rsidRPr="000779DB">
        <w:rPr>
          <w:noProof/>
        </w:rPr>
        <w:tab/>
        <w:t xml:space="preserve">Hoshino, A., H.S. Kim, L. Bojmar, et al., </w:t>
      </w:r>
      <w:r w:rsidRPr="000779DB">
        <w:rPr>
          <w:i/>
          <w:noProof/>
        </w:rPr>
        <w:t>Extracellular Vesicle and Particle Biomarkers Define Multiple Human Cancers.</w:t>
      </w:r>
      <w:r w:rsidRPr="000779DB">
        <w:rPr>
          <w:noProof/>
        </w:rPr>
        <w:t xml:space="preserve"> Cell, 2020. </w:t>
      </w:r>
      <w:r w:rsidRPr="000779DB">
        <w:rPr>
          <w:b/>
          <w:noProof/>
        </w:rPr>
        <w:t>182</w:t>
      </w:r>
      <w:r w:rsidRPr="000779DB">
        <w:rPr>
          <w:noProof/>
        </w:rPr>
        <w:t>(4): p. 1044-1061 e18. 10.1016/j.cell.2020.07.009</w:t>
      </w:r>
    </w:p>
    <w:p w14:paraId="21543F3D" w14:textId="77777777" w:rsidR="005E66EA" w:rsidRPr="000779DB" w:rsidRDefault="005E66EA" w:rsidP="005E66EA">
      <w:pPr>
        <w:pStyle w:val="EndNoteBibliography"/>
        <w:ind w:left="720" w:hanging="720"/>
        <w:rPr>
          <w:noProof/>
        </w:rPr>
      </w:pPr>
      <w:r w:rsidRPr="000779DB">
        <w:rPr>
          <w:noProof/>
        </w:rPr>
        <w:t>30.</w:t>
      </w:r>
      <w:r w:rsidRPr="000779DB">
        <w:rPr>
          <w:noProof/>
        </w:rPr>
        <w:tab/>
        <w:t xml:space="preserve">Welsh, J.A., D.C.I. Goberdhan, L. O'Driscoll, et al., </w:t>
      </w:r>
      <w:r w:rsidRPr="000779DB">
        <w:rPr>
          <w:i/>
          <w:noProof/>
        </w:rPr>
        <w:t>Minimal information for studies of extracellular vesicles (MISEV2023): From basic to advanced approaches.</w:t>
      </w:r>
      <w:r w:rsidRPr="000779DB">
        <w:rPr>
          <w:noProof/>
        </w:rPr>
        <w:t xml:space="preserve"> J Extracell Vesicles, 2024. </w:t>
      </w:r>
      <w:r w:rsidRPr="000779DB">
        <w:rPr>
          <w:b/>
          <w:noProof/>
        </w:rPr>
        <w:t>13</w:t>
      </w:r>
      <w:r w:rsidRPr="000779DB">
        <w:rPr>
          <w:noProof/>
        </w:rPr>
        <w:t>(2): p. e12404. 10.1002/jev2.12404</w:t>
      </w:r>
    </w:p>
    <w:p w14:paraId="3B2EBF4F" w14:textId="77777777" w:rsidR="005E66EA" w:rsidRPr="000779DB" w:rsidRDefault="005E66EA" w:rsidP="005E66EA">
      <w:pPr>
        <w:pStyle w:val="EndNoteBibliography"/>
        <w:ind w:left="720" w:hanging="720"/>
        <w:rPr>
          <w:noProof/>
        </w:rPr>
      </w:pPr>
      <w:r w:rsidRPr="000779DB">
        <w:rPr>
          <w:noProof/>
        </w:rPr>
        <w:t>31.</w:t>
      </w:r>
      <w:r w:rsidRPr="000779DB">
        <w:rPr>
          <w:noProof/>
        </w:rPr>
        <w:tab/>
        <w:t xml:space="preserve">Lobo, J., A.R. Cardoso, V. Miranda-Goncalves, et al., </w:t>
      </w:r>
      <w:r w:rsidRPr="000779DB">
        <w:rPr>
          <w:i/>
          <w:noProof/>
        </w:rPr>
        <w:t>Targeting Germ Cell Tumors with the Newly Synthesized Flavanone-Derived Compound MLo1302 Efficiently Reduces Tumor Cell Viability and Induces Apoptosis and Cell Cycle Arrest.</w:t>
      </w:r>
      <w:r w:rsidRPr="000779DB">
        <w:rPr>
          <w:noProof/>
        </w:rPr>
        <w:t xml:space="preserve"> Pharmaceutics, 2021. </w:t>
      </w:r>
      <w:r w:rsidRPr="000779DB">
        <w:rPr>
          <w:b/>
          <w:noProof/>
        </w:rPr>
        <w:t>13</w:t>
      </w:r>
      <w:r w:rsidRPr="000779DB">
        <w:rPr>
          <w:noProof/>
        </w:rPr>
        <w:t>(1). 10.3390/pharmaceutics13010073</w:t>
      </w:r>
    </w:p>
    <w:p w14:paraId="10994F83" w14:textId="77777777" w:rsidR="005E66EA" w:rsidRPr="000779DB" w:rsidRDefault="005E66EA" w:rsidP="005E66EA">
      <w:pPr>
        <w:pStyle w:val="EndNoteBibliography"/>
        <w:ind w:left="720" w:hanging="720"/>
        <w:rPr>
          <w:noProof/>
        </w:rPr>
      </w:pPr>
      <w:r w:rsidRPr="000779DB">
        <w:rPr>
          <w:noProof/>
        </w:rPr>
        <w:t>32.</w:t>
      </w:r>
      <w:r w:rsidRPr="000779DB">
        <w:rPr>
          <w:noProof/>
        </w:rPr>
        <w:tab/>
        <w:t xml:space="preserve">Miranda-Goncalves, V., J. Lobo, C. Guimaraes-Teixeira, et al., </w:t>
      </w:r>
      <w:r w:rsidRPr="000779DB">
        <w:rPr>
          <w:i/>
          <w:noProof/>
        </w:rPr>
        <w:t xml:space="preserve">The component of the m(6)A writer complex VIRMA is implicated in aggressive tumor phenotype, DNA damage response and cisplatin resistance in germ </w:t>
      </w:r>
      <w:r w:rsidRPr="000779DB">
        <w:rPr>
          <w:i/>
          <w:noProof/>
        </w:rPr>
        <w:lastRenderedPageBreak/>
        <w:t>cell tumors.</w:t>
      </w:r>
      <w:r w:rsidRPr="000779DB">
        <w:rPr>
          <w:noProof/>
        </w:rPr>
        <w:t xml:space="preserve"> J Exp Clin Cancer Res, 2021. </w:t>
      </w:r>
      <w:r w:rsidRPr="000779DB">
        <w:rPr>
          <w:b/>
          <w:noProof/>
        </w:rPr>
        <w:t>40</w:t>
      </w:r>
      <w:r w:rsidRPr="000779DB">
        <w:rPr>
          <w:noProof/>
        </w:rPr>
        <w:t>(1): p. 268. 10.1186/s13046-021-02072-9</w:t>
      </w:r>
    </w:p>
    <w:p w14:paraId="518F0098" w14:textId="77777777" w:rsidR="005E66EA" w:rsidRPr="000779DB" w:rsidRDefault="005E66EA" w:rsidP="005E66EA">
      <w:pPr>
        <w:pStyle w:val="EndNoteBibliography"/>
        <w:ind w:left="720" w:hanging="720"/>
        <w:rPr>
          <w:noProof/>
        </w:rPr>
      </w:pPr>
      <w:r w:rsidRPr="000779DB">
        <w:rPr>
          <w:noProof/>
        </w:rPr>
        <w:t>33.</w:t>
      </w:r>
      <w:r w:rsidRPr="000779DB">
        <w:rPr>
          <w:noProof/>
        </w:rPr>
        <w:tab/>
        <w:t xml:space="preserve">Silva-Santos, R.M., P. Costa-Pinheiro, A. Luis, et al., </w:t>
      </w:r>
      <w:r w:rsidRPr="000779DB">
        <w:rPr>
          <w:i/>
          <w:noProof/>
        </w:rPr>
        <w:t>MicroRNA profile: a promising ancillary tool for accurate renal cell tumour diagnosis.</w:t>
      </w:r>
      <w:r w:rsidRPr="000779DB">
        <w:rPr>
          <w:noProof/>
        </w:rPr>
        <w:t xml:space="preserve"> Br J Cancer, 2013. </w:t>
      </w:r>
      <w:r w:rsidRPr="000779DB">
        <w:rPr>
          <w:b/>
          <w:noProof/>
        </w:rPr>
        <w:t>109</w:t>
      </w:r>
      <w:r w:rsidRPr="000779DB">
        <w:rPr>
          <w:noProof/>
        </w:rPr>
        <w:t>(10): p. 2646-53. 10.1038/bjc.2013.552</w:t>
      </w:r>
    </w:p>
    <w:p w14:paraId="5CFF9030" w14:textId="77777777" w:rsidR="005E66EA" w:rsidRPr="000779DB" w:rsidRDefault="005E66EA" w:rsidP="005E66EA">
      <w:pPr>
        <w:pStyle w:val="EndNoteBibliography"/>
        <w:ind w:left="720" w:hanging="720"/>
        <w:rPr>
          <w:noProof/>
        </w:rPr>
      </w:pPr>
      <w:r w:rsidRPr="000779DB">
        <w:rPr>
          <w:noProof/>
        </w:rPr>
        <w:t>34.</w:t>
      </w:r>
      <w:r w:rsidRPr="000779DB">
        <w:rPr>
          <w:noProof/>
        </w:rPr>
        <w:tab/>
        <w:t xml:space="preserve">Lafin, J.T., C.G. Scarpini, A. Amini, et al., </w:t>
      </w:r>
      <w:r w:rsidRPr="000779DB">
        <w:rPr>
          <w:i/>
          <w:noProof/>
        </w:rPr>
        <w:t>Refining the serum miR-371a-3p test for viable germ cell tumor detection.</w:t>
      </w:r>
      <w:r w:rsidRPr="000779DB">
        <w:rPr>
          <w:noProof/>
        </w:rPr>
        <w:t xml:space="preserve"> Sci Rep, 2023. </w:t>
      </w:r>
      <w:r w:rsidRPr="000779DB">
        <w:rPr>
          <w:b/>
          <w:noProof/>
        </w:rPr>
        <w:t>13</w:t>
      </w:r>
      <w:r w:rsidRPr="000779DB">
        <w:rPr>
          <w:noProof/>
        </w:rPr>
        <w:t>(1): p. 10558. 10.1038/s41598-023-37271-1</w:t>
      </w:r>
    </w:p>
    <w:p w14:paraId="277A32D3" w14:textId="77777777" w:rsidR="005E66EA" w:rsidRPr="000779DB" w:rsidRDefault="005E66EA" w:rsidP="005E66EA">
      <w:pPr>
        <w:pStyle w:val="EndNoteBibliography"/>
        <w:ind w:left="720" w:hanging="720"/>
        <w:rPr>
          <w:noProof/>
        </w:rPr>
      </w:pPr>
      <w:r w:rsidRPr="000779DB">
        <w:rPr>
          <w:noProof/>
        </w:rPr>
        <w:t>35.</w:t>
      </w:r>
      <w:r w:rsidRPr="000779DB">
        <w:rPr>
          <w:noProof/>
        </w:rPr>
        <w:tab/>
        <w:t xml:space="preserve">Thery, C., S. Amigorena, G. Raposo, and A. Clayton, </w:t>
      </w:r>
      <w:r w:rsidRPr="000779DB">
        <w:rPr>
          <w:i/>
          <w:noProof/>
        </w:rPr>
        <w:t>Isolation and characterization of exosomes from cell culture supernatants and biological fluids.</w:t>
      </w:r>
      <w:r w:rsidRPr="000779DB">
        <w:rPr>
          <w:noProof/>
        </w:rPr>
        <w:t xml:space="preserve"> Curr Protoc Cell Biol, 2006. </w:t>
      </w:r>
      <w:r w:rsidRPr="000779DB">
        <w:rPr>
          <w:b/>
          <w:noProof/>
        </w:rPr>
        <w:t>Chapter 3</w:t>
      </w:r>
      <w:r w:rsidRPr="000779DB">
        <w:rPr>
          <w:noProof/>
        </w:rPr>
        <w:t>: p. Unit 3 22. 10.1002/0471143030.cb0322s30</w:t>
      </w:r>
    </w:p>
    <w:p w14:paraId="53D0BBAE" w14:textId="77777777" w:rsidR="005E66EA" w:rsidRPr="000779DB" w:rsidRDefault="005E66EA" w:rsidP="005E66EA">
      <w:pPr>
        <w:pStyle w:val="EndNoteBibliography"/>
        <w:ind w:left="720" w:hanging="720"/>
        <w:rPr>
          <w:noProof/>
        </w:rPr>
      </w:pPr>
      <w:r w:rsidRPr="000779DB">
        <w:rPr>
          <w:noProof/>
        </w:rPr>
        <w:t>36.</w:t>
      </w:r>
      <w:r w:rsidRPr="000779DB">
        <w:rPr>
          <w:noProof/>
        </w:rPr>
        <w:tab/>
        <w:t xml:space="preserve">Newman, M.A., J.M. Thomson, and S.M. Hammond, </w:t>
      </w:r>
      <w:r w:rsidRPr="000779DB">
        <w:rPr>
          <w:i/>
          <w:noProof/>
        </w:rPr>
        <w:t>Lin-28 interaction with the Let-7 precursor loop mediates regulated microRNA processing.</w:t>
      </w:r>
      <w:r w:rsidRPr="000779DB">
        <w:rPr>
          <w:noProof/>
        </w:rPr>
        <w:t xml:space="preserve"> RNA, 2008. </w:t>
      </w:r>
      <w:r w:rsidRPr="000779DB">
        <w:rPr>
          <w:b/>
          <w:noProof/>
        </w:rPr>
        <w:t>14</w:t>
      </w:r>
      <w:r w:rsidRPr="000779DB">
        <w:rPr>
          <w:noProof/>
        </w:rPr>
        <w:t>(8): p. 1539-49. 10.1261/rna.1155108</w:t>
      </w:r>
    </w:p>
    <w:p w14:paraId="5E38D27C" w14:textId="77777777" w:rsidR="005E66EA" w:rsidRPr="000779DB" w:rsidRDefault="005E66EA" w:rsidP="005E66EA">
      <w:pPr>
        <w:pStyle w:val="EndNoteBibliography"/>
        <w:ind w:left="720" w:hanging="720"/>
        <w:rPr>
          <w:noProof/>
        </w:rPr>
      </w:pPr>
      <w:r w:rsidRPr="000779DB">
        <w:rPr>
          <w:noProof/>
        </w:rPr>
        <w:t>37.</w:t>
      </w:r>
      <w:r w:rsidRPr="000779DB">
        <w:rPr>
          <w:noProof/>
        </w:rPr>
        <w:tab/>
        <w:t xml:space="preserve">Leao, R., M. Albersen, L.H.J. Looijenga, et al., </w:t>
      </w:r>
      <w:r w:rsidRPr="000779DB">
        <w:rPr>
          <w:i/>
          <w:noProof/>
        </w:rPr>
        <w:t>Circulating MicroRNAs, the Next-Generation Serum Biomarkers in Testicular Germ Cell Tumours: A Systematic Review.</w:t>
      </w:r>
      <w:r w:rsidRPr="000779DB">
        <w:rPr>
          <w:noProof/>
        </w:rPr>
        <w:t xml:space="preserve"> Eur Urol, 2021. </w:t>
      </w:r>
      <w:r w:rsidRPr="000779DB">
        <w:rPr>
          <w:b/>
          <w:noProof/>
        </w:rPr>
        <w:t>80</w:t>
      </w:r>
      <w:r w:rsidRPr="000779DB">
        <w:rPr>
          <w:noProof/>
        </w:rPr>
        <w:t>(4): p. 456-466. 10.1016/j.eururo.2021.06.006</w:t>
      </w:r>
    </w:p>
    <w:p w14:paraId="37D97919" w14:textId="77777777" w:rsidR="005E66EA" w:rsidRPr="000779DB" w:rsidRDefault="005E66EA" w:rsidP="005E66EA">
      <w:pPr>
        <w:pStyle w:val="EndNoteBibliography"/>
        <w:ind w:left="720" w:hanging="720"/>
        <w:rPr>
          <w:noProof/>
        </w:rPr>
      </w:pPr>
      <w:r w:rsidRPr="000779DB">
        <w:rPr>
          <w:noProof/>
        </w:rPr>
        <w:t>38.</w:t>
      </w:r>
      <w:r w:rsidRPr="000779DB">
        <w:rPr>
          <w:noProof/>
        </w:rPr>
        <w:tab/>
        <w:t xml:space="preserve">Tavares, N.T., R. Henrique, C. Jeronimo, and J. Lobo, </w:t>
      </w:r>
      <w:r w:rsidRPr="000779DB">
        <w:rPr>
          <w:i/>
          <w:noProof/>
        </w:rPr>
        <w:t>Current Role of MicroRNAs in the Diagnosis and Clinical Management of Germ Cell Tumors.</w:t>
      </w:r>
      <w:r w:rsidRPr="000779DB">
        <w:rPr>
          <w:noProof/>
        </w:rPr>
        <w:t xml:space="preserve"> Surg Pathol Clin, 2025. </w:t>
      </w:r>
      <w:r w:rsidRPr="000779DB">
        <w:rPr>
          <w:b/>
          <w:noProof/>
        </w:rPr>
        <w:t>18</w:t>
      </w:r>
      <w:r w:rsidRPr="000779DB">
        <w:rPr>
          <w:noProof/>
        </w:rPr>
        <w:t>(1): p. 91-100. 10.1016/j.path.2024.08.003</w:t>
      </w:r>
    </w:p>
    <w:p w14:paraId="6305610C" w14:textId="77777777" w:rsidR="005E66EA" w:rsidRPr="000779DB" w:rsidRDefault="005E66EA" w:rsidP="005E66EA">
      <w:pPr>
        <w:pStyle w:val="EndNoteBibliography"/>
        <w:ind w:left="720" w:hanging="720"/>
        <w:rPr>
          <w:noProof/>
        </w:rPr>
      </w:pPr>
      <w:r w:rsidRPr="000779DB">
        <w:rPr>
          <w:noProof/>
        </w:rPr>
        <w:t>39.</w:t>
      </w:r>
      <w:r w:rsidRPr="000779DB">
        <w:rPr>
          <w:noProof/>
        </w:rPr>
        <w:tab/>
        <w:t xml:space="preserve">Pasquinelli, A.E., B.J. Reinhart, F. Slack, et al., </w:t>
      </w:r>
      <w:r w:rsidRPr="000779DB">
        <w:rPr>
          <w:i/>
          <w:noProof/>
        </w:rPr>
        <w:t>Conservation of the sequence and temporal expression of let-7 heterochronic regulatory RNA.</w:t>
      </w:r>
      <w:r w:rsidRPr="000779DB">
        <w:rPr>
          <w:noProof/>
        </w:rPr>
        <w:t xml:space="preserve"> Nature, 2000. </w:t>
      </w:r>
      <w:r w:rsidRPr="000779DB">
        <w:rPr>
          <w:b/>
          <w:noProof/>
        </w:rPr>
        <w:t>408</w:t>
      </w:r>
      <w:r w:rsidRPr="000779DB">
        <w:rPr>
          <w:noProof/>
        </w:rPr>
        <w:t>(6808): p. 86-9. 10.1038/35040556</w:t>
      </w:r>
    </w:p>
    <w:p w14:paraId="34483D09" w14:textId="77777777" w:rsidR="005E66EA" w:rsidRPr="000779DB" w:rsidRDefault="005E66EA" w:rsidP="005E66EA">
      <w:pPr>
        <w:pStyle w:val="EndNoteBibliography"/>
        <w:ind w:left="720" w:hanging="720"/>
        <w:rPr>
          <w:noProof/>
        </w:rPr>
      </w:pPr>
      <w:r w:rsidRPr="000779DB">
        <w:rPr>
          <w:noProof/>
        </w:rPr>
        <w:t>40.</w:t>
      </w:r>
      <w:r w:rsidRPr="000779DB">
        <w:rPr>
          <w:noProof/>
        </w:rPr>
        <w:tab/>
        <w:t xml:space="preserve">Alsyouf, M., L. Nappi, C. Nichols, and S. Daneshmand, </w:t>
      </w:r>
      <w:r w:rsidRPr="000779DB">
        <w:rPr>
          <w:i/>
          <w:noProof/>
        </w:rPr>
        <w:t>Plasma Micro-RNA 371 Expression in Early-Stage Germ Cell Tumors: Are We Ready to Move Toward Biology-Based Decision Making?</w:t>
      </w:r>
      <w:r w:rsidRPr="000779DB">
        <w:rPr>
          <w:noProof/>
        </w:rPr>
        <w:t xml:space="preserve"> J Clin Oncol, 2023. </w:t>
      </w:r>
      <w:r w:rsidRPr="000779DB">
        <w:rPr>
          <w:b/>
          <w:noProof/>
        </w:rPr>
        <w:t>41</w:t>
      </w:r>
      <w:r w:rsidRPr="000779DB">
        <w:rPr>
          <w:noProof/>
        </w:rPr>
        <w:t>(14): p. 2478-2482. 10.1200/JCO.22.02002</w:t>
      </w:r>
    </w:p>
    <w:p w14:paraId="0DC87976" w14:textId="77777777" w:rsidR="005E66EA" w:rsidRPr="000779DB" w:rsidRDefault="005E66EA" w:rsidP="005E66EA">
      <w:pPr>
        <w:pStyle w:val="EndNoteBibliography"/>
        <w:ind w:left="720" w:hanging="720"/>
        <w:rPr>
          <w:noProof/>
        </w:rPr>
      </w:pPr>
      <w:r w:rsidRPr="000779DB">
        <w:rPr>
          <w:noProof/>
        </w:rPr>
        <w:t>41.</w:t>
      </w:r>
      <w:r w:rsidRPr="000779DB">
        <w:rPr>
          <w:noProof/>
        </w:rPr>
        <w:tab/>
        <w:t xml:space="preserve">Pycha, S., C. D'Elia, C. Mian, et al., </w:t>
      </w:r>
      <w:r w:rsidRPr="000779DB">
        <w:rPr>
          <w:i/>
          <w:noProof/>
        </w:rPr>
        <w:t>Evaluation of the M371-Test Under Real-life Conditions for Diagnosis and Follow Up of Testicular Germ Cell Tumors.</w:t>
      </w:r>
      <w:r w:rsidRPr="000779DB">
        <w:rPr>
          <w:noProof/>
        </w:rPr>
        <w:t xml:space="preserve"> Anticancer Res, 2023. </w:t>
      </w:r>
      <w:r w:rsidRPr="000779DB">
        <w:rPr>
          <w:b/>
          <w:noProof/>
        </w:rPr>
        <w:t>43</w:t>
      </w:r>
      <w:r w:rsidRPr="000779DB">
        <w:rPr>
          <w:noProof/>
        </w:rPr>
        <w:t>(4): p. 1649-1653. 10.21873/anticanres.16316</w:t>
      </w:r>
    </w:p>
    <w:p w14:paraId="0BCEFCFB" w14:textId="77777777" w:rsidR="005E66EA" w:rsidRPr="000779DB" w:rsidRDefault="005E66EA" w:rsidP="005E66EA">
      <w:pPr>
        <w:pStyle w:val="EndNoteBibliography"/>
        <w:ind w:left="720" w:hanging="720"/>
        <w:rPr>
          <w:noProof/>
        </w:rPr>
      </w:pPr>
      <w:r w:rsidRPr="000779DB">
        <w:rPr>
          <w:noProof/>
        </w:rPr>
        <w:t>42.</w:t>
      </w:r>
      <w:r w:rsidRPr="000779DB">
        <w:rPr>
          <w:noProof/>
        </w:rPr>
        <w:tab/>
        <w:t xml:space="preserve">Bracht, J.W.P., A. Gimenez-Capitan, C.Y. Huang, et al., </w:t>
      </w:r>
      <w:r w:rsidRPr="000779DB">
        <w:rPr>
          <w:i/>
          <w:noProof/>
        </w:rPr>
        <w:t>Analysis of extracellular vesicle mRNA derived from plasma using the nCounter platform.</w:t>
      </w:r>
      <w:r w:rsidRPr="000779DB">
        <w:rPr>
          <w:noProof/>
        </w:rPr>
        <w:t xml:space="preserve"> Sci Rep, 2021. </w:t>
      </w:r>
      <w:r w:rsidRPr="000779DB">
        <w:rPr>
          <w:b/>
          <w:noProof/>
        </w:rPr>
        <w:t>11</w:t>
      </w:r>
      <w:r w:rsidRPr="000779DB">
        <w:rPr>
          <w:noProof/>
        </w:rPr>
        <w:t>(1): p. 3712. 10.1038/s41598-021-83132-0</w:t>
      </w:r>
    </w:p>
    <w:p w14:paraId="76AC5985" w14:textId="77777777" w:rsidR="005E66EA" w:rsidRPr="000779DB" w:rsidRDefault="005E66EA" w:rsidP="005E66EA">
      <w:pPr>
        <w:pStyle w:val="EndNoteBibliography"/>
        <w:ind w:left="720" w:hanging="720"/>
        <w:rPr>
          <w:noProof/>
        </w:rPr>
      </w:pPr>
      <w:r w:rsidRPr="000779DB">
        <w:rPr>
          <w:noProof/>
        </w:rPr>
        <w:t>43.</w:t>
      </w:r>
      <w:r w:rsidRPr="000779DB">
        <w:rPr>
          <w:noProof/>
        </w:rPr>
        <w:tab/>
        <w:t xml:space="preserve">Teixeira-Marques, A., S. Monteiro-Reis, D. Montezuma, et al., </w:t>
      </w:r>
      <w:r w:rsidRPr="000779DB">
        <w:rPr>
          <w:i/>
          <w:noProof/>
        </w:rPr>
        <w:t>Improved recovery of urinary small extracellular vesicles by differential ultracentrifugation.</w:t>
      </w:r>
      <w:r w:rsidRPr="000779DB">
        <w:rPr>
          <w:noProof/>
        </w:rPr>
        <w:t xml:space="preserve"> Sci Rep, 2024. </w:t>
      </w:r>
      <w:r w:rsidRPr="000779DB">
        <w:rPr>
          <w:b/>
          <w:noProof/>
        </w:rPr>
        <w:t>14</w:t>
      </w:r>
      <w:r w:rsidRPr="000779DB">
        <w:rPr>
          <w:noProof/>
        </w:rPr>
        <w:t>(1): p. 12267. 10.1038/s41598-024-62783-9</w:t>
      </w:r>
    </w:p>
    <w:p w14:paraId="0A5C9EE3" w14:textId="77777777" w:rsidR="005E66EA" w:rsidRPr="000779DB" w:rsidRDefault="005E66EA" w:rsidP="005E66EA">
      <w:pPr>
        <w:pStyle w:val="EndNoteBibliography"/>
        <w:ind w:left="720" w:hanging="720"/>
        <w:rPr>
          <w:noProof/>
        </w:rPr>
      </w:pPr>
      <w:r w:rsidRPr="000779DB">
        <w:rPr>
          <w:noProof/>
        </w:rPr>
        <w:t>44.</w:t>
      </w:r>
      <w:r w:rsidRPr="000779DB">
        <w:rPr>
          <w:noProof/>
        </w:rPr>
        <w:tab/>
        <w:t xml:space="preserve">Siwaponanan, P., P. Kaewkumdee, W. Phromawan, et al., </w:t>
      </w:r>
      <w:r w:rsidRPr="000779DB">
        <w:rPr>
          <w:i/>
          <w:noProof/>
        </w:rPr>
        <w:t>Increased expression of six-large extracellular vesicle-derived miRNAs signature for nonvalvular atrial fibrillation.</w:t>
      </w:r>
      <w:r w:rsidRPr="000779DB">
        <w:rPr>
          <w:noProof/>
        </w:rPr>
        <w:t xml:space="preserve"> J Transl Med, 2022. </w:t>
      </w:r>
      <w:r w:rsidRPr="000779DB">
        <w:rPr>
          <w:b/>
          <w:noProof/>
        </w:rPr>
        <w:t>20</w:t>
      </w:r>
      <w:r w:rsidRPr="000779DB">
        <w:rPr>
          <w:noProof/>
        </w:rPr>
        <w:t>(1): p. 4. 10.1186/s12967-021-03213-6</w:t>
      </w:r>
    </w:p>
    <w:p w14:paraId="1F77A3A9" w14:textId="77777777" w:rsidR="005E66EA" w:rsidRPr="000779DB" w:rsidRDefault="005E66EA" w:rsidP="005E66EA">
      <w:pPr>
        <w:pStyle w:val="EndNoteBibliography"/>
        <w:ind w:left="720" w:hanging="720"/>
        <w:rPr>
          <w:noProof/>
        </w:rPr>
      </w:pPr>
      <w:r w:rsidRPr="000779DB">
        <w:rPr>
          <w:noProof/>
        </w:rPr>
        <w:t>45.</w:t>
      </w:r>
      <w:r w:rsidRPr="000779DB">
        <w:rPr>
          <w:noProof/>
        </w:rPr>
        <w:tab/>
        <w:t xml:space="preserve">Mao, Y., M. Zhang, L. Wang, Y. Lu, X. Hu, and Z. Chen, </w:t>
      </w:r>
      <w:r w:rsidRPr="000779DB">
        <w:rPr>
          <w:i/>
          <w:noProof/>
        </w:rPr>
        <w:t>Role of microRNA carried by small extracellular vesicles in urological tumors.</w:t>
      </w:r>
      <w:r w:rsidRPr="000779DB">
        <w:rPr>
          <w:noProof/>
        </w:rPr>
        <w:t xml:space="preserve"> Front Cell Dev Biol, 2023. </w:t>
      </w:r>
      <w:r w:rsidRPr="000779DB">
        <w:rPr>
          <w:b/>
          <w:noProof/>
        </w:rPr>
        <w:t>11</w:t>
      </w:r>
      <w:r w:rsidRPr="000779DB">
        <w:rPr>
          <w:noProof/>
        </w:rPr>
        <w:t>: p. 1192937. 10.3389/fcell.2023.1192937</w:t>
      </w:r>
    </w:p>
    <w:p w14:paraId="0883B4BF" w14:textId="77777777" w:rsidR="005E66EA" w:rsidRPr="000779DB" w:rsidRDefault="005E66EA" w:rsidP="005E66EA">
      <w:pPr>
        <w:pStyle w:val="EndNoteBibliography"/>
        <w:ind w:left="720" w:hanging="720"/>
        <w:rPr>
          <w:noProof/>
        </w:rPr>
      </w:pPr>
      <w:r w:rsidRPr="000779DB">
        <w:rPr>
          <w:noProof/>
        </w:rPr>
        <w:lastRenderedPageBreak/>
        <w:t>46.</w:t>
      </w:r>
      <w:r w:rsidRPr="000779DB">
        <w:rPr>
          <w:noProof/>
        </w:rPr>
        <w:tab/>
        <w:t xml:space="preserve">De Sousa, K.P., I. Rossi, M. Abdullahi, M.I. Ramirez, D. Stratton, and J.M. Inal, </w:t>
      </w:r>
      <w:r w:rsidRPr="000779DB">
        <w:rPr>
          <w:i/>
          <w:noProof/>
        </w:rPr>
        <w:t>Isolation and characterization of extracellular vesicles and future directions in diagnosis and therapy.</w:t>
      </w:r>
      <w:r w:rsidRPr="000779DB">
        <w:rPr>
          <w:noProof/>
        </w:rPr>
        <w:t xml:space="preserve"> Wiley Interdiscip Rev Nanomed Nanobiotechnol, 2023. </w:t>
      </w:r>
      <w:r w:rsidRPr="000779DB">
        <w:rPr>
          <w:b/>
          <w:noProof/>
        </w:rPr>
        <w:t>15</w:t>
      </w:r>
      <w:r w:rsidRPr="000779DB">
        <w:rPr>
          <w:noProof/>
        </w:rPr>
        <w:t>(1): p. e1835. 10.1002/wnan.1835</w:t>
      </w:r>
    </w:p>
    <w:p w14:paraId="4BE5882E" w14:textId="77777777" w:rsidR="005E66EA" w:rsidRPr="000779DB" w:rsidRDefault="005E66EA" w:rsidP="005E66EA">
      <w:pPr>
        <w:pStyle w:val="EndNoteBibliography"/>
        <w:ind w:left="720" w:hanging="720"/>
        <w:rPr>
          <w:noProof/>
        </w:rPr>
      </w:pPr>
      <w:r w:rsidRPr="000779DB">
        <w:rPr>
          <w:noProof/>
        </w:rPr>
        <w:t>47.</w:t>
      </w:r>
      <w:r w:rsidRPr="000779DB">
        <w:rPr>
          <w:noProof/>
        </w:rPr>
        <w:tab/>
        <w:t xml:space="preserve">Brennan, K., K. Martin, S.P. FitzGerald, et al., </w:t>
      </w:r>
      <w:r w:rsidRPr="000779DB">
        <w:rPr>
          <w:i/>
          <w:noProof/>
        </w:rPr>
        <w:t>A comparison of methods for the isolation and separation of extracellular vesicles from protein and lipid particles in human serum.</w:t>
      </w:r>
      <w:r w:rsidRPr="000779DB">
        <w:rPr>
          <w:noProof/>
        </w:rPr>
        <w:t xml:space="preserve"> Sci Rep, 2020. </w:t>
      </w:r>
      <w:r w:rsidRPr="000779DB">
        <w:rPr>
          <w:b/>
          <w:noProof/>
        </w:rPr>
        <w:t>10</w:t>
      </w:r>
      <w:r w:rsidRPr="000779DB">
        <w:rPr>
          <w:noProof/>
        </w:rPr>
        <w:t>(1): p. 1039. 10.1038/s41598-020-57497-7</w:t>
      </w:r>
    </w:p>
    <w:p w14:paraId="03493F75" w14:textId="77777777" w:rsidR="005E66EA" w:rsidRPr="000779DB" w:rsidRDefault="005E66EA" w:rsidP="005E66EA">
      <w:pPr>
        <w:pStyle w:val="EndNoteBibliography"/>
        <w:ind w:left="720" w:hanging="720"/>
        <w:rPr>
          <w:noProof/>
        </w:rPr>
      </w:pPr>
      <w:r w:rsidRPr="000779DB">
        <w:rPr>
          <w:noProof/>
        </w:rPr>
        <w:t>48.</w:t>
      </w:r>
      <w:r w:rsidRPr="000779DB">
        <w:rPr>
          <w:noProof/>
        </w:rPr>
        <w:tab/>
        <w:t xml:space="preserve">Fonseca, A., J. Lobo, F.K. Hazard, et al., </w:t>
      </w:r>
      <w:r w:rsidRPr="000779DB">
        <w:rPr>
          <w:i/>
          <w:noProof/>
        </w:rPr>
        <w:t>Advancing clinical and translational research in germ cell tumours (GCT): recommendations from the Malignant Germ Cell International Consortium.</w:t>
      </w:r>
      <w:r w:rsidRPr="000779DB">
        <w:rPr>
          <w:noProof/>
        </w:rPr>
        <w:t xml:space="preserve"> Br J Cancer, 2022. </w:t>
      </w:r>
      <w:r w:rsidRPr="000779DB">
        <w:rPr>
          <w:b/>
          <w:noProof/>
        </w:rPr>
        <w:t>127</w:t>
      </w:r>
      <w:r w:rsidRPr="000779DB">
        <w:rPr>
          <w:noProof/>
        </w:rPr>
        <w:t>(9): p. 1577-1583. 10.1038/s41416-022-02000-4</w:t>
      </w:r>
    </w:p>
    <w:p w14:paraId="005C7933" w14:textId="77777777" w:rsidR="005E66EA" w:rsidRPr="000779DB" w:rsidRDefault="005E66EA" w:rsidP="005E66EA">
      <w:pPr>
        <w:pStyle w:val="EndNoteBibliography"/>
        <w:ind w:left="720" w:hanging="720"/>
        <w:rPr>
          <w:noProof/>
        </w:rPr>
      </w:pPr>
      <w:r w:rsidRPr="000779DB">
        <w:rPr>
          <w:noProof/>
        </w:rPr>
        <w:t>49.</w:t>
      </w:r>
      <w:r w:rsidRPr="000779DB">
        <w:rPr>
          <w:noProof/>
        </w:rPr>
        <w:tab/>
        <w:t xml:space="preserve">Gandham, S., X. Su, J. Wood, et al., </w:t>
      </w:r>
      <w:r w:rsidRPr="000779DB">
        <w:rPr>
          <w:i/>
          <w:noProof/>
        </w:rPr>
        <w:t>Technologies and Standardization in Research on Extracellular Vesicles.</w:t>
      </w:r>
      <w:r w:rsidRPr="000779DB">
        <w:rPr>
          <w:noProof/>
        </w:rPr>
        <w:t xml:space="preserve"> Trends Biotechnol, 2020. </w:t>
      </w:r>
      <w:r w:rsidRPr="000779DB">
        <w:rPr>
          <w:b/>
          <w:noProof/>
        </w:rPr>
        <w:t>38</w:t>
      </w:r>
      <w:r w:rsidRPr="000779DB">
        <w:rPr>
          <w:noProof/>
        </w:rPr>
        <w:t>(10): p. 1066-1098. 10.1016/j.tibtech.2020.05.012</w:t>
      </w:r>
    </w:p>
    <w:p w14:paraId="6A8D347A" w14:textId="77777777" w:rsidR="005E66EA" w:rsidRPr="000779DB" w:rsidRDefault="005E66EA" w:rsidP="005E66EA">
      <w:pPr>
        <w:pStyle w:val="EndNoteBibliography"/>
        <w:ind w:left="720" w:hanging="720"/>
        <w:rPr>
          <w:noProof/>
        </w:rPr>
      </w:pPr>
      <w:r w:rsidRPr="000779DB">
        <w:rPr>
          <w:noProof/>
        </w:rPr>
        <w:t>50.</w:t>
      </w:r>
      <w:r w:rsidRPr="000779DB">
        <w:rPr>
          <w:noProof/>
        </w:rPr>
        <w:tab/>
        <w:t xml:space="preserve">Lazaro-Ibanez, E., A. Sanz-Garcia, T. Visakorpi, et al., </w:t>
      </w:r>
      <w:r w:rsidRPr="000779DB">
        <w:rPr>
          <w:i/>
          <w:noProof/>
        </w:rPr>
        <w:t>Different gDNA content in the subpopulations of prostate cancer extracellular vesicles: apoptotic bodies, microvesicles, and exosomes.</w:t>
      </w:r>
      <w:r w:rsidRPr="000779DB">
        <w:rPr>
          <w:noProof/>
        </w:rPr>
        <w:t xml:space="preserve"> Prostate, 2014. </w:t>
      </w:r>
      <w:r w:rsidRPr="000779DB">
        <w:rPr>
          <w:b/>
          <w:noProof/>
        </w:rPr>
        <w:t>74</w:t>
      </w:r>
      <w:r w:rsidRPr="000779DB">
        <w:rPr>
          <w:noProof/>
        </w:rPr>
        <w:t>(14): p. 1379-90. 10.1002/pros.22853</w:t>
      </w:r>
    </w:p>
    <w:p w14:paraId="4A50F1D0" w14:textId="77777777" w:rsidR="005E66EA" w:rsidRPr="000779DB" w:rsidRDefault="005E66EA" w:rsidP="005E66EA">
      <w:pPr>
        <w:pStyle w:val="EndNoteBibliography"/>
        <w:ind w:left="720" w:hanging="720"/>
        <w:rPr>
          <w:noProof/>
        </w:rPr>
      </w:pPr>
      <w:r w:rsidRPr="000779DB">
        <w:rPr>
          <w:noProof/>
        </w:rPr>
        <w:t>51.</w:t>
      </w:r>
      <w:r w:rsidRPr="000779DB">
        <w:rPr>
          <w:noProof/>
        </w:rPr>
        <w:tab/>
        <w:t xml:space="preserve">Osti, D., M. Del Bene, G. Rappa, et al., </w:t>
      </w:r>
      <w:r w:rsidRPr="000779DB">
        <w:rPr>
          <w:i/>
          <w:noProof/>
        </w:rPr>
        <w:t>Clinical Significance of Extracellular Vesicles in Plasma from Glioblastoma Patients.</w:t>
      </w:r>
      <w:r w:rsidRPr="000779DB">
        <w:rPr>
          <w:noProof/>
        </w:rPr>
        <w:t xml:space="preserve"> Clin Cancer Res, 2019. </w:t>
      </w:r>
      <w:r w:rsidRPr="000779DB">
        <w:rPr>
          <w:b/>
          <w:noProof/>
        </w:rPr>
        <w:t>25</w:t>
      </w:r>
      <w:r w:rsidRPr="000779DB">
        <w:rPr>
          <w:noProof/>
        </w:rPr>
        <w:t>(1): p. 266-276. 10.1158/1078-0432.CCR-18-1941</w:t>
      </w:r>
    </w:p>
    <w:p w14:paraId="6D20D1AC" w14:textId="77777777" w:rsidR="005E66EA" w:rsidRPr="000779DB" w:rsidRDefault="005E66EA" w:rsidP="005E66EA">
      <w:pPr>
        <w:pStyle w:val="EndNoteBibliography"/>
        <w:ind w:left="720" w:hanging="720"/>
        <w:rPr>
          <w:noProof/>
        </w:rPr>
      </w:pPr>
      <w:r w:rsidRPr="000779DB">
        <w:rPr>
          <w:noProof/>
        </w:rPr>
        <w:t>52.</w:t>
      </w:r>
      <w:r w:rsidRPr="000779DB">
        <w:rPr>
          <w:noProof/>
        </w:rPr>
        <w:tab/>
        <w:t xml:space="preserve">Becker, A., B.K. Thakur, J.M. Weiss, H.S. Kim, H. Peinado, and D. Lyden, </w:t>
      </w:r>
      <w:r w:rsidRPr="000779DB">
        <w:rPr>
          <w:i/>
          <w:noProof/>
        </w:rPr>
        <w:t>Extracellular Vesicles in Cancer: Cell-to-Cell Mediators of Metastasis.</w:t>
      </w:r>
      <w:r w:rsidRPr="000779DB">
        <w:rPr>
          <w:noProof/>
        </w:rPr>
        <w:t xml:space="preserve"> Cancer Cell, 2016. </w:t>
      </w:r>
      <w:r w:rsidRPr="000779DB">
        <w:rPr>
          <w:b/>
          <w:noProof/>
        </w:rPr>
        <w:t>30</w:t>
      </w:r>
      <w:r w:rsidRPr="000779DB">
        <w:rPr>
          <w:noProof/>
        </w:rPr>
        <w:t>(6): p. 836-848. 10.1016/j.ccell.2016.10.009</w:t>
      </w:r>
    </w:p>
    <w:p w14:paraId="131A277E" w14:textId="77777777" w:rsidR="005E66EA" w:rsidRPr="000779DB" w:rsidRDefault="005E66EA" w:rsidP="005E66EA">
      <w:pPr>
        <w:pStyle w:val="EndNoteBibliography"/>
        <w:ind w:left="720" w:hanging="720"/>
        <w:rPr>
          <w:noProof/>
        </w:rPr>
      </w:pPr>
      <w:r w:rsidRPr="000779DB">
        <w:rPr>
          <w:noProof/>
        </w:rPr>
        <w:t>53.</w:t>
      </w:r>
      <w:r w:rsidRPr="000779DB">
        <w:rPr>
          <w:noProof/>
        </w:rPr>
        <w:tab/>
        <w:t xml:space="preserve">Baran, J., M. Baj-Krzyworzeka, K. Weglarczyk, et al., </w:t>
      </w:r>
      <w:r w:rsidRPr="000779DB">
        <w:rPr>
          <w:i/>
          <w:noProof/>
        </w:rPr>
        <w:t>Circulating tumour-derived microvesicles in plasma of gastric cancer patients.</w:t>
      </w:r>
      <w:r w:rsidRPr="000779DB">
        <w:rPr>
          <w:noProof/>
        </w:rPr>
        <w:t xml:space="preserve"> Cancer Immunol Immunother, 2010. </w:t>
      </w:r>
      <w:r w:rsidRPr="000779DB">
        <w:rPr>
          <w:b/>
          <w:noProof/>
        </w:rPr>
        <w:t>59</w:t>
      </w:r>
      <w:r w:rsidRPr="000779DB">
        <w:rPr>
          <w:noProof/>
        </w:rPr>
        <w:t>(6): p. 841-50. 10.1007/s00262-009-0808-2</w:t>
      </w:r>
    </w:p>
    <w:p w14:paraId="11E7FDEA" w14:textId="77777777" w:rsidR="005E66EA" w:rsidRPr="000779DB" w:rsidRDefault="005E66EA" w:rsidP="005E66EA">
      <w:pPr>
        <w:pStyle w:val="EndNoteBibliography"/>
        <w:ind w:left="720" w:hanging="720"/>
        <w:rPr>
          <w:noProof/>
        </w:rPr>
      </w:pPr>
      <w:r w:rsidRPr="000779DB">
        <w:rPr>
          <w:noProof/>
        </w:rPr>
        <w:t>54.</w:t>
      </w:r>
      <w:r w:rsidRPr="000779DB">
        <w:rPr>
          <w:noProof/>
        </w:rPr>
        <w:tab/>
        <w:t xml:space="preserve">Endzelins, E., A. Berger, V. Melne, et al., </w:t>
      </w:r>
      <w:r w:rsidRPr="000779DB">
        <w:rPr>
          <w:i/>
          <w:noProof/>
        </w:rPr>
        <w:t>Detection of circulating miRNAs: comparative analysis of extracellular vesicle-incorporated miRNAs and cell-free miRNAs in whole plasma of prostate cancer patients.</w:t>
      </w:r>
      <w:r w:rsidRPr="000779DB">
        <w:rPr>
          <w:noProof/>
        </w:rPr>
        <w:t xml:space="preserve"> BMC Cancer, 2017. </w:t>
      </w:r>
      <w:r w:rsidRPr="000779DB">
        <w:rPr>
          <w:b/>
          <w:noProof/>
        </w:rPr>
        <w:t>17</w:t>
      </w:r>
      <w:r w:rsidRPr="000779DB">
        <w:rPr>
          <w:noProof/>
        </w:rPr>
        <w:t>(1): p. 730. 10.1186/s12885-017-3737-z</w:t>
      </w:r>
    </w:p>
    <w:p w14:paraId="1A70A41B" w14:textId="77777777" w:rsidR="005E66EA" w:rsidRPr="000779DB" w:rsidRDefault="005E66EA" w:rsidP="005E66EA">
      <w:pPr>
        <w:pStyle w:val="EndNoteBibliography"/>
        <w:ind w:left="720" w:hanging="720"/>
        <w:rPr>
          <w:noProof/>
        </w:rPr>
      </w:pPr>
      <w:r w:rsidRPr="000779DB">
        <w:rPr>
          <w:noProof/>
        </w:rPr>
        <w:t>55.</w:t>
      </w:r>
      <w:r w:rsidRPr="000779DB">
        <w:rPr>
          <w:noProof/>
        </w:rPr>
        <w:tab/>
        <w:t xml:space="preserve">Armstrong, D.A., B.B. Green, J.D. Seigne, A.R. Schned, and C.J. Marsit, </w:t>
      </w:r>
      <w:r w:rsidRPr="000779DB">
        <w:rPr>
          <w:i/>
          <w:noProof/>
        </w:rPr>
        <w:t>MicroRNA molecular profiling from matched tumor and bio-fluids in bladder cancer.</w:t>
      </w:r>
      <w:r w:rsidRPr="000779DB">
        <w:rPr>
          <w:noProof/>
        </w:rPr>
        <w:t xml:space="preserve"> Mol Cancer, 2015. </w:t>
      </w:r>
      <w:r w:rsidRPr="000779DB">
        <w:rPr>
          <w:b/>
          <w:noProof/>
        </w:rPr>
        <w:t>14</w:t>
      </w:r>
      <w:r w:rsidRPr="000779DB">
        <w:rPr>
          <w:noProof/>
        </w:rPr>
        <w:t>: p. 194. 10.1186/s12943-015-0466-2</w:t>
      </w:r>
    </w:p>
    <w:p w14:paraId="0468D19B" w14:textId="77777777" w:rsidR="005E66EA" w:rsidRPr="000779DB" w:rsidRDefault="005E66EA" w:rsidP="005E66EA">
      <w:pPr>
        <w:pStyle w:val="EndNoteBibliography"/>
        <w:ind w:left="720" w:hanging="720"/>
        <w:rPr>
          <w:noProof/>
        </w:rPr>
      </w:pPr>
      <w:r w:rsidRPr="000779DB">
        <w:rPr>
          <w:noProof/>
        </w:rPr>
        <w:t>56.</w:t>
      </w:r>
      <w:r w:rsidRPr="000779DB">
        <w:rPr>
          <w:noProof/>
        </w:rPr>
        <w:tab/>
        <w:t xml:space="preserve">Dong, L., C. Hu, Z. Ma, et al., </w:t>
      </w:r>
      <w:r w:rsidRPr="000779DB">
        <w:rPr>
          <w:i/>
          <w:noProof/>
        </w:rPr>
        <w:t>Urinary extracellular vesicle-derived miR-126-3p predicts lymph node invasion in patients with high-risk prostate cancer.</w:t>
      </w:r>
      <w:r w:rsidRPr="000779DB">
        <w:rPr>
          <w:noProof/>
        </w:rPr>
        <w:t xml:space="preserve"> Med Oncol, 2024. </w:t>
      </w:r>
      <w:r w:rsidRPr="000779DB">
        <w:rPr>
          <w:b/>
          <w:noProof/>
        </w:rPr>
        <w:t>41</w:t>
      </w:r>
      <w:r w:rsidRPr="000779DB">
        <w:rPr>
          <w:noProof/>
        </w:rPr>
        <w:t>(7): p. 169. 10.1007/s12032-024-02400-x</w:t>
      </w:r>
    </w:p>
    <w:p w14:paraId="20051C8F" w14:textId="77777777" w:rsidR="005E66EA" w:rsidRPr="000779DB" w:rsidRDefault="005E66EA" w:rsidP="005E66EA">
      <w:pPr>
        <w:pStyle w:val="EndNoteBibliography"/>
        <w:ind w:left="720" w:hanging="720"/>
        <w:rPr>
          <w:noProof/>
        </w:rPr>
      </w:pPr>
      <w:r w:rsidRPr="000779DB">
        <w:rPr>
          <w:noProof/>
        </w:rPr>
        <w:t>57.</w:t>
      </w:r>
      <w:r w:rsidRPr="000779DB">
        <w:rPr>
          <w:noProof/>
        </w:rPr>
        <w:tab/>
        <w:t xml:space="preserve">Christiansen, A.J., J. Lobo, C.D. Fankhauser, et al., </w:t>
      </w:r>
      <w:r w:rsidRPr="000779DB">
        <w:rPr>
          <w:i/>
          <w:noProof/>
        </w:rPr>
        <w:t>Impact of differing methodologies for serum miRNA-371a-3p assessment in stage I testicular germ cell cancer recurrence.</w:t>
      </w:r>
      <w:r w:rsidRPr="000779DB">
        <w:rPr>
          <w:noProof/>
        </w:rPr>
        <w:t xml:space="preserve"> Front Oncol, 2022. </w:t>
      </w:r>
      <w:r w:rsidRPr="000779DB">
        <w:rPr>
          <w:b/>
          <w:noProof/>
        </w:rPr>
        <w:t>12</w:t>
      </w:r>
      <w:r w:rsidRPr="000779DB">
        <w:rPr>
          <w:noProof/>
        </w:rPr>
        <w:t>: p. 1056823. 10.3389/fonc.2022.1056823</w:t>
      </w:r>
    </w:p>
    <w:p w14:paraId="32D0D9DD" w14:textId="77777777" w:rsidR="005E66EA" w:rsidRPr="000779DB" w:rsidRDefault="005E66EA" w:rsidP="005E66EA">
      <w:pPr>
        <w:pStyle w:val="EndNoteBibliography"/>
        <w:ind w:left="720" w:hanging="720"/>
        <w:rPr>
          <w:noProof/>
        </w:rPr>
      </w:pPr>
      <w:r w:rsidRPr="000779DB">
        <w:rPr>
          <w:noProof/>
        </w:rPr>
        <w:t>58.</w:t>
      </w:r>
      <w:r w:rsidRPr="000779DB">
        <w:rPr>
          <w:noProof/>
        </w:rPr>
        <w:tab/>
        <w:t xml:space="preserve">Myklebust, M.P., A. Thor, B. Rosenlund, et al., </w:t>
      </w:r>
      <w:r w:rsidRPr="000779DB">
        <w:rPr>
          <w:i/>
          <w:noProof/>
        </w:rPr>
        <w:t>Serum miR371 in testicular germ cell cancer before and after orchiectomy, assessed by digital-droplet PCR in a prospective study.</w:t>
      </w:r>
      <w:r w:rsidRPr="000779DB">
        <w:rPr>
          <w:noProof/>
        </w:rPr>
        <w:t xml:space="preserve"> Sci Rep, 2021. </w:t>
      </w:r>
      <w:r w:rsidRPr="000779DB">
        <w:rPr>
          <w:b/>
          <w:noProof/>
        </w:rPr>
        <w:t>11</w:t>
      </w:r>
      <w:r w:rsidRPr="000779DB">
        <w:rPr>
          <w:noProof/>
        </w:rPr>
        <w:t>(1): p. 15582. 10.1038/s41598-021-94812-2</w:t>
      </w:r>
    </w:p>
    <w:p w14:paraId="4B4B3038" w14:textId="77777777" w:rsidR="005E66EA" w:rsidRPr="000779DB" w:rsidRDefault="005E66EA" w:rsidP="005E66EA">
      <w:pPr>
        <w:pStyle w:val="EndNoteBibliography"/>
        <w:ind w:left="720" w:hanging="720"/>
        <w:rPr>
          <w:noProof/>
        </w:rPr>
      </w:pPr>
      <w:r w:rsidRPr="000779DB">
        <w:rPr>
          <w:noProof/>
        </w:rPr>
        <w:lastRenderedPageBreak/>
        <w:t>59.</w:t>
      </w:r>
      <w:r w:rsidRPr="000779DB">
        <w:rPr>
          <w:noProof/>
        </w:rPr>
        <w:tab/>
        <w:t xml:space="preserve">Cao, D., R.W. Allan, L. Cheng, et al., </w:t>
      </w:r>
      <w:r w:rsidRPr="000779DB">
        <w:rPr>
          <w:i/>
          <w:noProof/>
        </w:rPr>
        <w:t>RNA-binding protein LIN28 is a marker for testicular germ cell tumors.</w:t>
      </w:r>
      <w:r w:rsidRPr="000779DB">
        <w:rPr>
          <w:noProof/>
        </w:rPr>
        <w:t xml:space="preserve"> Hum Pathol, 2011. </w:t>
      </w:r>
      <w:r w:rsidRPr="000779DB">
        <w:rPr>
          <w:b/>
          <w:noProof/>
        </w:rPr>
        <w:t>42</w:t>
      </w:r>
      <w:r w:rsidRPr="000779DB">
        <w:rPr>
          <w:noProof/>
        </w:rPr>
        <w:t>(5): p. 710-8. 10.1016/j.humpath.2010.09.007</w:t>
      </w:r>
    </w:p>
    <w:p w14:paraId="03ED302B" w14:textId="77777777" w:rsidR="005E66EA" w:rsidRPr="000779DB" w:rsidRDefault="005E66EA" w:rsidP="005E66EA">
      <w:pPr>
        <w:pStyle w:val="EndNoteBibliography"/>
        <w:ind w:left="720" w:hanging="720"/>
        <w:rPr>
          <w:noProof/>
        </w:rPr>
      </w:pPr>
      <w:r w:rsidRPr="000779DB">
        <w:rPr>
          <w:noProof/>
        </w:rPr>
        <w:t>60.</w:t>
      </w:r>
      <w:r w:rsidRPr="000779DB">
        <w:rPr>
          <w:noProof/>
        </w:rPr>
        <w:tab/>
        <w:t xml:space="preserve">Gillis, A.J., H. Stoop, K. Biermann, et al., </w:t>
      </w:r>
      <w:r w:rsidRPr="000779DB">
        <w:rPr>
          <w:i/>
          <w:noProof/>
        </w:rPr>
        <w:t>Expression and interdependencies of pluripotency factors LIN28, OCT3/4, NANOG and SOX2 in human testicular germ cells and tumours of the testis.</w:t>
      </w:r>
      <w:r w:rsidRPr="000779DB">
        <w:rPr>
          <w:noProof/>
        </w:rPr>
        <w:t xml:space="preserve"> Int J Androl, 2011. </w:t>
      </w:r>
      <w:r w:rsidRPr="000779DB">
        <w:rPr>
          <w:b/>
          <w:noProof/>
        </w:rPr>
        <w:t>34</w:t>
      </w:r>
      <w:r w:rsidRPr="000779DB">
        <w:rPr>
          <w:noProof/>
        </w:rPr>
        <w:t>(4 Pt 2): p. e160-74. 10.1111/j.1365-2605.2011.01148.x</w:t>
      </w:r>
    </w:p>
    <w:p w14:paraId="5998A06A" w14:textId="77777777" w:rsidR="005E66EA" w:rsidRPr="000779DB" w:rsidRDefault="005E66EA" w:rsidP="005E66EA">
      <w:pPr>
        <w:pStyle w:val="EndNoteBibliography"/>
        <w:ind w:left="720" w:hanging="720"/>
        <w:rPr>
          <w:noProof/>
        </w:rPr>
      </w:pPr>
      <w:r w:rsidRPr="000779DB">
        <w:rPr>
          <w:noProof/>
        </w:rPr>
        <w:t>61.</w:t>
      </w:r>
      <w:r w:rsidRPr="000779DB">
        <w:rPr>
          <w:noProof/>
        </w:rPr>
        <w:tab/>
        <w:t xml:space="preserve">Hur, Y.H., R.A. Cerione, and M.A. Antonyak, </w:t>
      </w:r>
      <w:r w:rsidRPr="000779DB">
        <w:rPr>
          <w:i/>
          <w:noProof/>
        </w:rPr>
        <w:t>Extracellular vesicles and their roles in stem cell biology.</w:t>
      </w:r>
      <w:r w:rsidRPr="000779DB">
        <w:rPr>
          <w:noProof/>
        </w:rPr>
        <w:t xml:space="preserve"> Stem Cells, 2020. </w:t>
      </w:r>
      <w:r w:rsidRPr="000779DB">
        <w:rPr>
          <w:b/>
          <w:noProof/>
        </w:rPr>
        <w:t>38</w:t>
      </w:r>
      <w:r w:rsidRPr="000779DB">
        <w:rPr>
          <w:noProof/>
        </w:rPr>
        <w:t>(4): p. 469-476. 10.1002/stem.3140</w:t>
      </w:r>
    </w:p>
    <w:p w14:paraId="372C2440" w14:textId="77777777" w:rsidR="005E66EA" w:rsidRPr="000779DB" w:rsidRDefault="005E66EA" w:rsidP="005E66EA">
      <w:pPr>
        <w:pStyle w:val="EndNoteBibliography"/>
        <w:ind w:left="720" w:hanging="720"/>
        <w:rPr>
          <w:noProof/>
        </w:rPr>
      </w:pPr>
      <w:r w:rsidRPr="000779DB">
        <w:rPr>
          <w:noProof/>
        </w:rPr>
        <w:t>62.</w:t>
      </w:r>
      <w:r w:rsidRPr="000779DB">
        <w:rPr>
          <w:noProof/>
        </w:rPr>
        <w:tab/>
        <w:t xml:space="preserve">Kurian, N.K. and D. Modi, </w:t>
      </w:r>
      <w:r w:rsidRPr="000779DB">
        <w:rPr>
          <w:i/>
          <w:noProof/>
        </w:rPr>
        <w:t>Extracellular vesicle mediated embryo-endometrial cross talk during implantation and in pregnancy.</w:t>
      </w:r>
      <w:r w:rsidRPr="000779DB">
        <w:rPr>
          <w:noProof/>
        </w:rPr>
        <w:t xml:space="preserve"> J Assist Reprod Genet, 2019. </w:t>
      </w:r>
      <w:r w:rsidRPr="000779DB">
        <w:rPr>
          <w:b/>
          <w:noProof/>
        </w:rPr>
        <w:t>36</w:t>
      </w:r>
      <w:r w:rsidRPr="000779DB">
        <w:rPr>
          <w:noProof/>
        </w:rPr>
        <w:t>(2): p. 189-198. 10.1007/s10815-018-1343-x</w:t>
      </w:r>
    </w:p>
    <w:p w14:paraId="11B0F450" w14:textId="77777777" w:rsidR="005E66EA" w:rsidRPr="000779DB" w:rsidRDefault="005E66EA" w:rsidP="005E66EA">
      <w:pPr>
        <w:pStyle w:val="EndNoteBibliography"/>
        <w:ind w:left="720" w:hanging="720"/>
        <w:rPr>
          <w:noProof/>
        </w:rPr>
      </w:pPr>
      <w:r w:rsidRPr="000779DB">
        <w:rPr>
          <w:noProof/>
        </w:rPr>
        <w:t>63.</w:t>
      </w:r>
      <w:r w:rsidRPr="000779DB">
        <w:rPr>
          <w:noProof/>
        </w:rPr>
        <w:tab/>
        <w:t xml:space="preserve">Katsman, D., E.J. Stackpole, D.R. Domin, and D.B. Farber, </w:t>
      </w:r>
      <w:r w:rsidRPr="000779DB">
        <w:rPr>
          <w:i/>
          <w:noProof/>
        </w:rPr>
        <w:t>Embryonic stem cell-derived microvesicles induce gene expression changes in Muller cells of the retina.</w:t>
      </w:r>
      <w:r w:rsidRPr="000779DB">
        <w:rPr>
          <w:noProof/>
        </w:rPr>
        <w:t xml:space="preserve"> PLoS One, 2012. </w:t>
      </w:r>
      <w:r w:rsidRPr="000779DB">
        <w:rPr>
          <w:b/>
          <w:noProof/>
        </w:rPr>
        <w:t>7</w:t>
      </w:r>
      <w:r w:rsidRPr="000779DB">
        <w:rPr>
          <w:noProof/>
        </w:rPr>
        <w:t>(11): p. e50417. 10.1371/journal.pone.0050417</w:t>
      </w:r>
    </w:p>
    <w:p w14:paraId="30E86855" w14:textId="77777777" w:rsidR="005E66EA" w:rsidRPr="000779DB" w:rsidRDefault="005E66EA" w:rsidP="005E66EA">
      <w:pPr>
        <w:pStyle w:val="EndNoteBibliography"/>
        <w:ind w:left="720" w:hanging="720"/>
        <w:rPr>
          <w:noProof/>
        </w:rPr>
      </w:pPr>
      <w:r w:rsidRPr="000779DB">
        <w:rPr>
          <w:noProof/>
        </w:rPr>
        <w:t>64.</w:t>
      </w:r>
      <w:r w:rsidRPr="000779DB">
        <w:rPr>
          <w:noProof/>
        </w:rPr>
        <w:tab/>
        <w:t xml:space="preserve">Hoshino, A., B. Costa-Silva, T.L. Shen, et al., </w:t>
      </w:r>
      <w:r w:rsidRPr="000779DB">
        <w:rPr>
          <w:i/>
          <w:noProof/>
        </w:rPr>
        <w:t>Tumour exosome integrins determine organotropic metastasis.</w:t>
      </w:r>
      <w:r w:rsidRPr="000779DB">
        <w:rPr>
          <w:noProof/>
        </w:rPr>
        <w:t xml:space="preserve"> Nature, 2015. </w:t>
      </w:r>
      <w:r w:rsidRPr="000779DB">
        <w:rPr>
          <w:b/>
          <w:noProof/>
        </w:rPr>
        <w:t>527</w:t>
      </w:r>
      <w:r w:rsidRPr="000779DB">
        <w:rPr>
          <w:noProof/>
        </w:rPr>
        <w:t>(7578): p. 329-35. 10.1038/nature15756</w:t>
      </w:r>
    </w:p>
    <w:p w14:paraId="38C86773" w14:textId="77777777" w:rsidR="005E66EA" w:rsidRPr="000779DB" w:rsidRDefault="005E66EA" w:rsidP="005E66EA">
      <w:pPr>
        <w:pStyle w:val="EndNoteBibliography"/>
        <w:ind w:left="720" w:hanging="720"/>
        <w:rPr>
          <w:noProof/>
        </w:rPr>
      </w:pPr>
      <w:r w:rsidRPr="000779DB">
        <w:rPr>
          <w:noProof/>
        </w:rPr>
        <w:t>65.</w:t>
      </w:r>
      <w:r w:rsidRPr="000779DB">
        <w:rPr>
          <w:noProof/>
        </w:rPr>
        <w:tab/>
        <w:t xml:space="preserve">Peinado, H., M. Aleckovic, S. Lavotshkin, et al., </w:t>
      </w:r>
      <w:r w:rsidRPr="000779DB">
        <w:rPr>
          <w:i/>
          <w:noProof/>
        </w:rPr>
        <w:t>Melanoma exosomes educate bone marrow progenitor cells toward a pro-metastatic phenotype through MET.</w:t>
      </w:r>
      <w:r w:rsidRPr="000779DB">
        <w:rPr>
          <w:noProof/>
        </w:rPr>
        <w:t xml:space="preserve"> Nat Med, 2012. </w:t>
      </w:r>
      <w:r w:rsidRPr="000779DB">
        <w:rPr>
          <w:b/>
          <w:noProof/>
        </w:rPr>
        <w:t>18</w:t>
      </w:r>
      <w:r w:rsidRPr="000779DB">
        <w:rPr>
          <w:noProof/>
        </w:rPr>
        <w:t>(6): p. 883-91. 10.1038/nm.2753</w:t>
      </w:r>
    </w:p>
    <w:p w14:paraId="0F760E92" w14:textId="77777777" w:rsidR="005E66EA" w:rsidRPr="000779DB" w:rsidRDefault="005E66EA" w:rsidP="005E66EA">
      <w:pPr>
        <w:pStyle w:val="EndNoteBibliography"/>
        <w:ind w:left="720" w:hanging="720"/>
        <w:rPr>
          <w:noProof/>
        </w:rPr>
      </w:pPr>
      <w:r w:rsidRPr="000779DB">
        <w:rPr>
          <w:noProof/>
        </w:rPr>
        <w:t>66.</w:t>
      </w:r>
      <w:r w:rsidRPr="000779DB">
        <w:rPr>
          <w:noProof/>
        </w:rPr>
        <w:tab/>
        <w:t xml:space="preserve">Lyndaker, A.M., T.M. Pierpont, A.R. Loehr, and R.S. Weiss, </w:t>
      </w:r>
      <w:r w:rsidRPr="000779DB">
        <w:rPr>
          <w:i/>
          <w:noProof/>
        </w:rPr>
        <w:t>A Genetically Engineered Mouse Model of Malignant Testicular Germ Cell Tumors.</w:t>
      </w:r>
      <w:r w:rsidRPr="000779DB">
        <w:rPr>
          <w:noProof/>
        </w:rPr>
        <w:t xml:space="preserve"> Methods Mol Biol, 2021. </w:t>
      </w:r>
      <w:r w:rsidRPr="000779DB">
        <w:rPr>
          <w:b/>
          <w:noProof/>
        </w:rPr>
        <w:t>2195</w:t>
      </w:r>
      <w:r w:rsidRPr="000779DB">
        <w:rPr>
          <w:noProof/>
        </w:rPr>
        <w:t>: p. 147-165. 10.1007/978-1-0716-0860-9_11</w:t>
      </w:r>
    </w:p>
    <w:p w14:paraId="55496AA1" w14:textId="77777777" w:rsidR="005E66EA" w:rsidRPr="000779DB" w:rsidRDefault="005E66EA" w:rsidP="005E66EA">
      <w:pPr>
        <w:pStyle w:val="EndNoteBibliography"/>
        <w:ind w:left="720" w:hanging="720"/>
        <w:rPr>
          <w:noProof/>
        </w:rPr>
      </w:pPr>
      <w:r w:rsidRPr="000779DB">
        <w:rPr>
          <w:noProof/>
        </w:rPr>
        <w:t>67.</w:t>
      </w:r>
      <w:r w:rsidRPr="000779DB">
        <w:rPr>
          <w:noProof/>
        </w:rPr>
        <w:tab/>
        <w:t xml:space="preserve">Pierpont, T.M., A.M. Lyndaker, C.M. Anderson, et al., </w:t>
      </w:r>
      <w:r w:rsidRPr="000779DB">
        <w:rPr>
          <w:i/>
          <w:noProof/>
        </w:rPr>
        <w:t>Chemotherapy-Induced Depletion of OCT4-Positive Cancer Stem Cells in a Mouse Model of Malignant Testicular Cancer.</w:t>
      </w:r>
      <w:r w:rsidRPr="000779DB">
        <w:rPr>
          <w:noProof/>
        </w:rPr>
        <w:t xml:space="preserve"> Cell Rep, 2017. </w:t>
      </w:r>
      <w:r w:rsidRPr="000779DB">
        <w:rPr>
          <w:b/>
          <w:noProof/>
        </w:rPr>
        <w:t>21</w:t>
      </w:r>
      <w:r w:rsidRPr="000779DB">
        <w:rPr>
          <w:noProof/>
        </w:rPr>
        <w:t>(7): p. 1896-1909. 10.1016/j.celrep.2017.10.078</w:t>
      </w:r>
    </w:p>
    <w:p w14:paraId="75CAF279" w14:textId="77777777" w:rsidR="005E66EA" w:rsidRPr="000779DB" w:rsidRDefault="005E66EA" w:rsidP="005E66EA">
      <w:pPr>
        <w:pStyle w:val="EndNoteBibliography"/>
        <w:ind w:left="720" w:hanging="720"/>
        <w:rPr>
          <w:noProof/>
        </w:rPr>
      </w:pPr>
      <w:r w:rsidRPr="000779DB">
        <w:rPr>
          <w:noProof/>
        </w:rPr>
        <w:t>68.</w:t>
      </w:r>
      <w:r w:rsidRPr="000779DB">
        <w:rPr>
          <w:noProof/>
        </w:rPr>
        <w:tab/>
        <w:t xml:space="preserve">Loehr, A.R., D.M. Timmerman, M. Liu, et al., </w:t>
      </w:r>
      <w:r w:rsidRPr="000779DB">
        <w:rPr>
          <w:i/>
          <w:noProof/>
        </w:rPr>
        <w:t>Analysis of a mouse germ cell tumor model establishes pluripotency-associated miRNAs as conserved serum biomarkers for germ cell cancer detection.</w:t>
      </w:r>
      <w:r w:rsidRPr="000779DB">
        <w:rPr>
          <w:noProof/>
        </w:rPr>
        <w:t xml:space="preserve"> Sci Rep, 2025. </w:t>
      </w:r>
      <w:r w:rsidRPr="000779DB">
        <w:rPr>
          <w:b/>
          <w:noProof/>
        </w:rPr>
        <w:t>15</w:t>
      </w:r>
      <w:r w:rsidRPr="000779DB">
        <w:rPr>
          <w:noProof/>
        </w:rPr>
        <w:t>(1): p. 4452. 10.1038/s41598-025-88554-8</w:t>
      </w:r>
    </w:p>
    <w:p w14:paraId="25A6C1EA" w14:textId="77777777" w:rsidR="005E66EA" w:rsidRPr="000779DB" w:rsidRDefault="005E66EA" w:rsidP="005E66EA">
      <w:pPr>
        <w:pStyle w:val="EndNoteBibliography"/>
        <w:ind w:left="720" w:hanging="720"/>
        <w:rPr>
          <w:noProof/>
        </w:rPr>
      </w:pPr>
      <w:r w:rsidRPr="000779DB">
        <w:rPr>
          <w:noProof/>
        </w:rPr>
        <w:t>69.</w:t>
      </w:r>
      <w:r w:rsidRPr="000779DB">
        <w:rPr>
          <w:noProof/>
        </w:rPr>
        <w:tab/>
        <w:t xml:space="preserve">Melton, C., R.L. Judson, and R. Blelloch, </w:t>
      </w:r>
      <w:r w:rsidRPr="000779DB">
        <w:rPr>
          <w:i/>
          <w:noProof/>
        </w:rPr>
        <w:t>Opposing microRNA families regulate self-renewal in mouse embryonic stem cells.</w:t>
      </w:r>
      <w:r w:rsidRPr="000779DB">
        <w:rPr>
          <w:noProof/>
        </w:rPr>
        <w:t xml:space="preserve"> Nature, 2010. </w:t>
      </w:r>
      <w:r w:rsidRPr="000779DB">
        <w:rPr>
          <w:b/>
          <w:noProof/>
        </w:rPr>
        <w:t>463</w:t>
      </w:r>
      <w:r w:rsidRPr="000779DB">
        <w:rPr>
          <w:noProof/>
        </w:rPr>
        <w:t>(7281): p. 621-6. 10.1038/nature08725</w:t>
      </w:r>
    </w:p>
    <w:p w14:paraId="2D6B622B" w14:textId="71FD8366" w:rsidR="004220C9" w:rsidRPr="000779DB" w:rsidRDefault="00B639D9" w:rsidP="00566F35">
      <w:pPr>
        <w:spacing w:line="360" w:lineRule="auto"/>
        <w:jc w:val="both"/>
        <w:rPr>
          <w:lang w:val="en-US"/>
        </w:rPr>
      </w:pPr>
      <w:r w:rsidRPr="000779DB">
        <w:rPr>
          <w:rFonts w:ascii="Arial" w:hAnsi="Arial" w:cs="Arial"/>
          <w:lang w:val="en-US"/>
        </w:rPr>
        <w:fldChar w:fldCharType="end"/>
      </w:r>
    </w:p>
    <w:p w14:paraId="1A74E836" w14:textId="77777777" w:rsidR="00D969DC" w:rsidRPr="000779DB" w:rsidRDefault="00D969DC" w:rsidP="00566F35">
      <w:pPr>
        <w:spacing w:line="360" w:lineRule="auto"/>
        <w:jc w:val="both"/>
        <w:rPr>
          <w:rFonts w:ascii="Arial" w:hAnsi="Arial" w:cs="Arial"/>
          <w:b/>
          <w:bCs/>
          <w:lang w:val="en-US"/>
        </w:rPr>
      </w:pPr>
      <w:r w:rsidRPr="000779DB">
        <w:rPr>
          <w:rFonts w:ascii="Arial" w:hAnsi="Arial" w:cs="Arial"/>
          <w:b/>
          <w:bCs/>
          <w:lang w:val="en-US"/>
        </w:rPr>
        <w:br w:type="page"/>
      </w:r>
    </w:p>
    <w:p w14:paraId="0575D620" w14:textId="7C3F10D0" w:rsidR="00882824" w:rsidRPr="000779DB" w:rsidRDefault="00B22835" w:rsidP="00566F35">
      <w:pPr>
        <w:spacing w:line="360" w:lineRule="auto"/>
        <w:jc w:val="both"/>
        <w:rPr>
          <w:lang w:val="en-US"/>
        </w:rPr>
      </w:pPr>
      <w:r w:rsidRPr="000779DB">
        <w:rPr>
          <w:rFonts w:ascii="Arial" w:hAnsi="Arial" w:cs="Arial"/>
          <w:b/>
          <w:bCs/>
          <w:lang w:val="en-US"/>
        </w:rPr>
        <w:lastRenderedPageBreak/>
        <w:t>Figure legends:</w:t>
      </w:r>
    </w:p>
    <w:p w14:paraId="5897FD76" w14:textId="28BEFF0B" w:rsidR="00B22835" w:rsidRPr="000779DB" w:rsidRDefault="00B22835" w:rsidP="00566F35">
      <w:pPr>
        <w:spacing w:line="360" w:lineRule="auto"/>
        <w:jc w:val="both"/>
        <w:rPr>
          <w:rFonts w:ascii="Arial" w:hAnsi="Arial" w:cs="Arial"/>
          <w:lang w:val="en-US"/>
        </w:rPr>
      </w:pPr>
      <w:r w:rsidRPr="000779DB">
        <w:rPr>
          <w:rFonts w:ascii="Arial" w:hAnsi="Arial" w:cs="Arial"/>
          <w:b/>
          <w:bCs/>
          <w:lang w:val="en-US"/>
        </w:rPr>
        <w:t>Figure 1:</w:t>
      </w:r>
      <w:r w:rsidRPr="000779DB">
        <w:rPr>
          <w:rFonts w:ascii="Arial" w:hAnsi="Arial" w:cs="Arial"/>
          <w:lang w:val="en-US"/>
        </w:rPr>
        <w:t xml:space="preserve"> </w:t>
      </w:r>
      <w:r w:rsidR="00566F35" w:rsidRPr="000779DB">
        <w:rPr>
          <w:rFonts w:ascii="Arial" w:hAnsi="Arial" w:cs="Arial"/>
          <w:lang w:val="en-US"/>
        </w:rPr>
        <w:t>Secretion range (particles/cell) for the separate cell lines in lEV (A) and sEV (B); particle number/ml (C) and particle size (D) for both EV populations in all basal cell line experiments.</w:t>
      </w:r>
      <w:r w:rsidR="000B1291" w:rsidRPr="000779DB">
        <w:rPr>
          <w:rFonts w:ascii="Arial" w:hAnsi="Arial" w:cs="Arial"/>
          <w:lang w:val="en-US"/>
        </w:rPr>
        <w:t xml:space="preserve"> Data shown as mean ± SEM for 3 independent experiments.</w:t>
      </w:r>
      <w:r w:rsidR="00167060" w:rsidRPr="000779DB">
        <w:rPr>
          <w:rFonts w:ascii="Arial" w:hAnsi="Arial" w:cs="Arial"/>
          <w:lang w:val="en-US"/>
        </w:rPr>
        <w:t xml:space="preserve"> *** - p &lt; 0.001, **** - p &lt; 0.0001.</w:t>
      </w:r>
    </w:p>
    <w:p w14:paraId="102253F9" w14:textId="771F3448" w:rsidR="0025771F" w:rsidRPr="000779DB" w:rsidRDefault="0025771F" w:rsidP="00566F35">
      <w:pPr>
        <w:spacing w:line="360" w:lineRule="auto"/>
        <w:jc w:val="both"/>
        <w:rPr>
          <w:rFonts w:ascii="Arial" w:hAnsi="Arial" w:cs="Arial"/>
          <w:lang w:val="en-US"/>
        </w:rPr>
      </w:pPr>
      <w:r w:rsidRPr="000779DB">
        <w:rPr>
          <w:rFonts w:ascii="Arial" w:hAnsi="Arial" w:cs="Arial"/>
          <w:b/>
          <w:bCs/>
          <w:lang w:val="en-US"/>
        </w:rPr>
        <w:t>Figure 2:</w:t>
      </w:r>
      <w:r w:rsidR="006F40A0" w:rsidRPr="000779DB">
        <w:rPr>
          <w:rFonts w:ascii="Arial" w:hAnsi="Arial" w:cs="Arial"/>
          <w:lang w:val="en-US"/>
        </w:rPr>
        <w:t xml:space="preserve"> EV characterization by w</w:t>
      </w:r>
      <w:r w:rsidR="00E97CD2" w:rsidRPr="000779DB">
        <w:rPr>
          <w:rFonts w:ascii="Arial" w:hAnsi="Arial" w:cs="Arial"/>
          <w:lang w:val="en-US"/>
        </w:rPr>
        <w:t xml:space="preserve">estern blot for traditional EV markers and </w:t>
      </w:r>
      <w:r w:rsidR="00C340A8" w:rsidRPr="000779DB">
        <w:rPr>
          <w:rFonts w:ascii="Arial" w:hAnsi="Arial" w:cs="Arial"/>
          <w:lang w:val="en-US"/>
        </w:rPr>
        <w:t xml:space="preserve">cellular </w:t>
      </w:r>
      <w:r w:rsidR="00E97CD2" w:rsidRPr="000779DB">
        <w:rPr>
          <w:rFonts w:ascii="Arial" w:hAnsi="Arial" w:cs="Arial"/>
          <w:lang w:val="en-US"/>
        </w:rPr>
        <w:t xml:space="preserve">contaminants </w:t>
      </w:r>
      <w:r w:rsidR="00D74D0B" w:rsidRPr="000779DB">
        <w:rPr>
          <w:rFonts w:ascii="Arial" w:hAnsi="Arial" w:cs="Arial"/>
          <w:lang w:val="en-US"/>
        </w:rPr>
        <w:t>in</w:t>
      </w:r>
      <w:r w:rsidR="00E97CD2" w:rsidRPr="000779DB">
        <w:rPr>
          <w:rFonts w:ascii="Arial" w:hAnsi="Arial" w:cs="Arial"/>
          <w:lang w:val="en-US"/>
        </w:rPr>
        <w:t xml:space="preserve"> representative cell line and tissue-derived EVs (A) and plasma-derived EVs (B), and TEM imaging</w:t>
      </w:r>
      <w:r w:rsidR="009F1A1E" w:rsidRPr="000779DB">
        <w:rPr>
          <w:rFonts w:ascii="Arial" w:hAnsi="Arial" w:cs="Arial"/>
          <w:lang w:val="en-US"/>
        </w:rPr>
        <w:t xml:space="preserve"> (C)</w:t>
      </w:r>
      <w:r w:rsidR="00E97CD2" w:rsidRPr="000779DB">
        <w:rPr>
          <w:rFonts w:ascii="Arial" w:hAnsi="Arial" w:cs="Arial"/>
          <w:lang w:val="en-US"/>
        </w:rPr>
        <w:t xml:space="preserve"> for TGCT cell lines (</w:t>
      </w:r>
      <w:r w:rsidR="009F1A1E" w:rsidRPr="000779DB">
        <w:rPr>
          <w:rFonts w:ascii="Arial" w:hAnsi="Arial" w:cs="Arial"/>
          <w:lang w:val="en-US"/>
        </w:rPr>
        <w:t>C1</w:t>
      </w:r>
      <w:r w:rsidR="00E97CD2" w:rsidRPr="000779DB">
        <w:rPr>
          <w:rFonts w:ascii="Arial" w:hAnsi="Arial" w:cs="Arial"/>
          <w:lang w:val="en-US"/>
        </w:rPr>
        <w:t xml:space="preserve">, </w:t>
      </w:r>
      <w:r w:rsidR="009F1A1E" w:rsidRPr="000779DB">
        <w:rPr>
          <w:rFonts w:ascii="Arial" w:hAnsi="Arial" w:cs="Arial"/>
          <w:lang w:val="en-US"/>
        </w:rPr>
        <w:t>C2</w:t>
      </w:r>
      <w:r w:rsidR="00E97CD2" w:rsidRPr="000779DB">
        <w:rPr>
          <w:rFonts w:ascii="Arial" w:hAnsi="Arial" w:cs="Arial"/>
          <w:lang w:val="en-US"/>
        </w:rPr>
        <w:t xml:space="preserve"> for TCam-2 lEV and sEV and </w:t>
      </w:r>
      <w:r w:rsidR="009F1A1E" w:rsidRPr="000779DB">
        <w:rPr>
          <w:rFonts w:ascii="Arial" w:hAnsi="Arial" w:cs="Arial"/>
          <w:lang w:val="en-US"/>
        </w:rPr>
        <w:t>C3</w:t>
      </w:r>
      <w:r w:rsidR="00E97CD2" w:rsidRPr="000779DB">
        <w:rPr>
          <w:rFonts w:ascii="Arial" w:hAnsi="Arial" w:cs="Arial"/>
          <w:lang w:val="en-US"/>
        </w:rPr>
        <w:t>,</w:t>
      </w:r>
      <w:r w:rsidR="009F1A1E" w:rsidRPr="000779DB">
        <w:rPr>
          <w:rFonts w:ascii="Arial" w:hAnsi="Arial" w:cs="Arial"/>
          <w:lang w:val="en-US"/>
        </w:rPr>
        <w:t>C4</w:t>
      </w:r>
      <w:r w:rsidR="00E97CD2" w:rsidRPr="000779DB">
        <w:rPr>
          <w:rFonts w:ascii="Arial" w:hAnsi="Arial" w:cs="Arial"/>
          <w:lang w:val="en-US"/>
        </w:rPr>
        <w:t xml:space="preserve"> for JEG-3 lEV and sEV), tissue (</w:t>
      </w:r>
      <w:r w:rsidR="009F1A1E" w:rsidRPr="000779DB">
        <w:rPr>
          <w:rFonts w:ascii="Arial" w:hAnsi="Arial" w:cs="Arial"/>
          <w:lang w:val="en-US"/>
        </w:rPr>
        <w:t>C5</w:t>
      </w:r>
      <w:r w:rsidR="00E97CD2" w:rsidRPr="000779DB">
        <w:rPr>
          <w:rFonts w:ascii="Arial" w:hAnsi="Arial" w:cs="Arial"/>
          <w:lang w:val="en-US"/>
        </w:rPr>
        <w:t>,</w:t>
      </w:r>
      <w:r w:rsidR="009F1A1E" w:rsidRPr="000779DB">
        <w:rPr>
          <w:rFonts w:ascii="Arial" w:hAnsi="Arial" w:cs="Arial"/>
          <w:lang w:val="en-US"/>
        </w:rPr>
        <w:t>C6</w:t>
      </w:r>
      <w:r w:rsidR="00E97CD2" w:rsidRPr="000779DB">
        <w:rPr>
          <w:rFonts w:ascii="Arial" w:hAnsi="Arial" w:cs="Arial"/>
          <w:lang w:val="en-US"/>
        </w:rPr>
        <w:t>) and plasma (</w:t>
      </w:r>
      <w:r w:rsidR="009F1A1E" w:rsidRPr="000779DB">
        <w:rPr>
          <w:rFonts w:ascii="Arial" w:hAnsi="Arial" w:cs="Arial"/>
          <w:lang w:val="en-US"/>
        </w:rPr>
        <w:t>C7</w:t>
      </w:r>
      <w:r w:rsidR="00E97CD2" w:rsidRPr="000779DB">
        <w:rPr>
          <w:rFonts w:ascii="Arial" w:hAnsi="Arial" w:cs="Arial"/>
          <w:lang w:val="en-US"/>
        </w:rPr>
        <w:t>,</w:t>
      </w:r>
      <w:r w:rsidR="009F1A1E" w:rsidRPr="000779DB">
        <w:rPr>
          <w:rFonts w:ascii="Arial" w:hAnsi="Arial" w:cs="Arial"/>
          <w:lang w:val="en-US"/>
        </w:rPr>
        <w:t>C8</w:t>
      </w:r>
      <w:r w:rsidR="00E97CD2" w:rsidRPr="000779DB">
        <w:rPr>
          <w:rFonts w:ascii="Arial" w:hAnsi="Arial" w:cs="Arial"/>
          <w:lang w:val="en-US"/>
        </w:rPr>
        <w:t>) EVs.</w:t>
      </w:r>
      <w:r w:rsidR="00692186" w:rsidRPr="000779DB">
        <w:rPr>
          <w:rFonts w:ascii="Arial" w:hAnsi="Arial" w:cs="Arial"/>
          <w:lang w:val="en-US"/>
        </w:rPr>
        <w:t xml:space="preserve"> Higher </w:t>
      </w:r>
      <w:r w:rsidR="001C33DD" w:rsidRPr="000779DB">
        <w:rPr>
          <w:rFonts w:ascii="Arial" w:hAnsi="Arial" w:cs="Arial"/>
          <w:lang w:val="en-US"/>
        </w:rPr>
        <w:t>exposure</w:t>
      </w:r>
      <w:r w:rsidR="00692186" w:rsidRPr="000779DB">
        <w:rPr>
          <w:rFonts w:ascii="Arial" w:hAnsi="Arial" w:cs="Arial"/>
          <w:lang w:val="en-US"/>
        </w:rPr>
        <w:t xml:space="preserve"> time had to be used for plasma EV samples western blot (B) when compared with A.</w:t>
      </w:r>
    </w:p>
    <w:p w14:paraId="024C2723" w14:textId="50AF7344" w:rsidR="000B72BF" w:rsidRPr="000779DB" w:rsidRDefault="0025771F" w:rsidP="00566F35">
      <w:pPr>
        <w:spacing w:line="360" w:lineRule="auto"/>
        <w:jc w:val="both"/>
        <w:rPr>
          <w:rFonts w:ascii="Arial" w:hAnsi="Arial" w:cs="Arial"/>
          <w:lang w:val="en-US"/>
        </w:rPr>
      </w:pPr>
      <w:r w:rsidRPr="000779DB">
        <w:rPr>
          <w:rFonts w:ascii="Arial" w:hAnsi="Arial" w:cs="Arial"/>
          <w:b/>
          <w:bCs/>
          <w:lang w:val="en-US"/>
        </w:rPr>
        <w:t>Figure 3:</w:t>
      </w:r>
      <w:r w:rsidRPr="000779DB">
        <w:rPr>
          <w:rFonts w:ascii="Arial" w:hAnsi="Arial" w:cs="Arial"/>
          <w:lang w:val="en-US"/>
        </w:rPr>
        <w:t xml:space="preserve"> </w:t>
      </w:r>
      <w:r w:rsidR="00C40956" w:rsidRPr="000779DB">
        <w:rPr>
          <w:rFonts w:ascii="Arial" w:hAnsi="Arial" w:cs="Arial"/>
          <w:lang w:val="en-US"/>
        </w:rPr>
        <w:t xml:space="preserve">MicroRNA levels for miR-371a-3p, miR-372-3p, miR-373-3p and let-7e in (T)GCT cell lines’ internal levels (A,D,G,J), and respective large (B,E,H,K) and small EVs (C,F,I,L). </w:t>
      </w:r>
      <w:r w:rsidR="000B72BF" w:rsidRPr="000779DB">
        <w:rPr>
          <w:rFonts w:ascii="Arial" w:hAnsi="Arial" w:cs="Arial"/>
          <w:lang w:val="en-US"/>
        </w:rPr>
        <w:t>Data shown as mean ± SEM for 3 independent experiments.</w:t>
      </w:r>
    </w:p>
    <w:p w14:paraId="5F06C3BD" w14:textId="2ACD5BF2" w:rsidR="000B72BF" w:rsidRPr="000779DB" w:rsidRDefault="0025771F" w:rsidP="00566F35">
      <w:pPr>
        <w:spacing w:line="360" w:lineRule="auto"/>
        <w:jc w:val="both"/>
        <w:rPr>
          <w:rFonts w:ascii="Arial" w:hAnsi="Arial" w:cs="Arial"/>
          <w:lang w:val="en-US"/>
        </w:rPr>
      </w:pPr>
      <w:r w:rsidRPr="000779DB">
        <w:rPr>
          <w:rFonts w:ascii="Arial" w:hAnsi="Arial" w:cs="Arial"/>
          <w:b/>
          <w:bCs/>
          <w:lang w:val="en-US"/>
        </w:rPr>
        <w:t>Figure 4:</w:t>
      </w:r>
      <w:r w:rsidRPr="000779DB">
        <w:rPr>
          <w:rFonts w:ascii="Arial" w:hAnsi="Arial" w:cs="Arial"/>
          <w:lang w:val="en-US"/>
        </w:rPr>
        <w:t xml:space="preserve"> </w:t>
      </w:r>
      <w:r w:rsidR="00D24C87" w:rsidRPr="000779DB">
        <w:rPr>
          <w:rFonts w:ascii="Arial" w:hAnsi="Arial" w:cs="Arial"/>
          <w:lang w:val="en-US"/>
        </w:rPr>
        <w:t xml:space="preserve">Pluripotency and differentiation-related genes expression levels for NT2 cells treated with ATRA (A – </w:t>
      </w:r>
      <w:r w:rsidR="00D24C87" w:rsidRPr="000779DB">
        <w:rPr>
          <w:rFonts w:ascii="Arial" w:hAnsi="Arial" w:cs="Arial"/>
          <w:i/>
          <w:iCs/>
          <w:lang w:val="en-US"/>
        </w:rPr>
        <w:t>NANOG</w:t>
      </w:r>
      <w:r w:rsidR="00D24C87" w:rsidRPr="000779DB">
        <w:rPr>
          <w:rFonts w:ascii="Arial" w:hAnsi="Arial" w:cs="Arial"/>
          <w:lang w:val="en-US"/>
        </w:rPr>
        <w:t xml:space="preserve">, B – </w:t>
      </w:r>
      <w:r w:rsidR="00D24C87" w:rsidRPr="000779DB">
        <w:rPr>
          <w:rFonts w:ascii="Arial" w:hAnsi="Arial" w:cs="Arial"/>
          <w:i/>
          <w:iCs/>
          <w:lang w:val="en-US"/>
        </w:rPr>
        <w:t>POU5F1</w:t>
      </w:r>
      <w:r w:rsidR="00D24C87" w:rsidRPr="000779DB">
        <w:rPr>
          <w:rFonts w:ascii="Arial" w:hAnsi="Arial" w:cs="Arial"/>
          <w:lang w:val="en-US"/>
        </w:rPr>
        <w:t xml:space="preserve">, C – </w:t>
      </w:r>
      <w:r w:rsidR="00D24C87" w:rsidRPr="000779DB">
        <w:rPr>
          <w:rFonts w:ascii="Arial" w:hAnsi="Arial" w:cs="Arial"/>
          <w:i/>
          <w:iCs/>
          <w:lang w:val="en-US"/>
        </w:rPr>
        <w:t>SOX2</w:t>
      </w:r>
      <w:r w:rsidR="00D24C87" w:rsidRPr="000779DB">
        <w:rPr>
          <w:rFonts w:ascii="Arial" w:hAnsi="Arial" w:cs="Arial"/>
          <w:lang w:val="en-US"/>
        </w:rPr>
        <w:t xml:space="preserve">, D – </w:t>
      </w:r>
      <w:r w:rsidR="00D24C87" w:rsidRPr="000779DB">
        <w:rPr>
          <w:rFonts w:ascii="Arial" w:hAnsi="Arial" w:cs="Arial"/>
          <w:i/>
          <w:iCs/>
          <w:lang w:val="en-US"/>
        </w:rPr>
        <w:t>PAX6</w:t>
      </w:r>
      <w:r w:rsidR="00D24C87" w:rsidRPr="000779DB">
        <w:rPr>
          <w:rFonts w:ascii="Arial" w:hAnsi="Arial" w:cs="Arial"/>
          <w:lang w:val="en-US"/>
        </w:rPr>
        <w:t xml:space="preserve">, E – </w:t>
      </w:r>
      <w:r w:rsidR="00D24C87" w:rsidRPr="000779DB">
        <w:rPr>
          <w:rFonts w:ascii="Arial" w:hAnsi="Arial" w:cs="Arial"/>
          <w:i/>
          <w:iCs/>
          <w:lang w:val="en-US"/>
        </w:rPr>
        <w:t>LIN28</w:t>
      </w:r>
      <w:r w:rsidR="00D24C87" w:rsidRPr="000779DB">
        <w:rPr>
          <w:rFonts w:ascii="Arial" w:hAnsi="Arial" w:cs="Arial"/>
          <w:lang w:val="en-US"/>
        </w:rPr>
        <w:t xml:space="preserve">, F – </w:t>
      </w:r>
      <w:r w:rsidR="00D24C87" w:rsidRPr="000779DB">
        <w:rPr>
          <w:rFonts w:ascii="Arial" w:hAnsi="Arial" w:cs="Arial"/>
          <w:i/>
          <w:iCs/>
          <w:lang w:val="en-US"/>
        </w:rPr>
        <w:t>LIN28B</w:t>
      </w:r>
      <w:r w:rsidR="00D24C87" w:rsidRPr="000779DB">
        <w:rPr>
          <w:rFonts w:ascii="Arial" w:hAnsi="Arial" w:cs="Arial"/>
          <w:lang w:val="en-US"/>
        </w:rPr>
        <w:t xml:space="preserve">), compared with vehicle controls. </w:t>
      </w:r>
      <w:r w:rsidR="000B72BF" w:rsidRPr="000779DB">
        <w:rPr>
          <w:rFonts w:ascii="Arial" w:hAnsi="Arial" w:cs="Arial"/>
          <w:lang w:val="en-US"/>
        </w:rPr>
        <w:t>Data shown as mean ± SEM for 5 independent experiments; * - p &lt; 0.05, ** - p &lt; 0.01.</w:t>
      </w:r>
    </w:p>
    <w:p w14:paraId="77379B01" w14:textId="6B82B780" w:rsidR="000B72BF" w:rsidRPr="000779DB" w:rsidRDefault="0025771F" w:rsidP="00566F35">
      <w:pPr>
        <w:spacing w:line="360" w:lineRule="auto"/>
        <w:jc w:val="both"/>
        <w:rPr>
          <w:rFonts w:ascii="Arial" w:hAnsi="Arial" w:cs="Arial"/>
          <w:lang w:val="en-US"/>
        </w:rPr>
      </w:pPr>
      <w:r w:rsidRPr="000779DB">
        <w:rPr>
          <w:rFonts w:ascii="Arial" w:hAnsi="Arial" w:cs="Arial"/>
          <w:b/>
          <w:bCs/>
          <w:lang w:val="en-US"/>
        </w:rPr>
        <w:t>Figure 5:</w:t>
      </w:r>
      <w:r w:rsidRPr="000779DB">
        <w:rPr>
          <w:rFonts w:ascii="Arial" w:hAnsi="Arial" w:cs="Arial"/>
          <w:lang w:val="en-US"/>
        </w:rPr>
        <w:t xml:space="preserve"> </w:t>
      </w:r>
      <w:r w:rsidR="00D24C87" w:rsidRPr="000779DB">
        <w:rPr>
          <w:rFonts w:ascii="Arial" w:hAnsi="Arial" w:cs="Arial"/>
          <w:lang w:val="en-US"/>
        </w:rPr>
        <w:t>Mi</w:t>
      </w:r>
      <w:r w:rsidR="008D4B64" w:rsidRPr="000779DB">
        <w:rPr>
          <w:rFonts w:ascii="Arial" w:hAnsi="Arial" w:cs="Arial"/>
          <w:lang w:val="en-US"/>
        </w:rPr>
        <w:t>R-371-373 cluster</w:t>
      </w:r>
      <w:r w:rsidR="00CA2615" w:rsidRPr="000779DB">
        <w:rPr>
          <w:rFonts w:ascii="Arial" w:hAnsi="Arial" w:cs="Arial"/>
          <w:lang w:val="en-US"/>
        </w:rPr>
        <w:t xml:space="preserve"> (A,B,C)</w:t>
      </w:r>
      <w:r w:rsidR="008D4B64" w:rsidRPr="000779DB">
        <w:rPr>
          <w:rFonts w:ascii="Arial" w:hAnsi="Arial" w:cs="Arial"/>
          <w:lang w:val="en-US"/>
        </w:rPr>
        <w:t xml:space="preserve"> and let-7e</w:t>
      </w:r>
      <w:r w:rsidR="00CA2615" w:rsidRPr="000779DB">
        <w:rPr>
          <w:rFonts w:ascii="Arial" w:hAnsi="Arial" w:cs="Arial"/>
          <w:lang w:val="en-US"/>
        </w:rPr>
        <w:t xml:space="preserve"> (D)</w:t>
      </w:r>
      <w:r w:rsidR="00D24C87" w:rsidRPr="000779DB">
        <w:rPr>
          <w:rFonts w:ascii="Arial" w:hAnsi="Arial" w:cs="Arial"/>
          <w:lang w:val="en-US"/>
        </w:rPr>
        <w:t xml:space="preserve"> levels for NT2 cells treated with ATRA, compared with vehicle</w:t>
      </w:r>
      <w:r w:rsidR="00915E09" w:rsidRPr="000779DB">
        <w:rPr>
          <w:rFonts w:ascii="Arial" w:hAnsi="Arial" w:cs="Arial"/>
          <w:lang w:val="en-US"/>
        </w:rPr>
        <w:t>-treated</w:t>
      </w:r>
      <w:r w:rsidR="00D24C87" w:rsidRPr="000779DB">
        <w:rPr>
          <w:rFonts w:ascii="Arial" w:hAnsi="Arial" w:cs="Arial"/>
          <w:lang w:val="en-US"/>
        </w:rPr>
        <w:t xml:space="preserve"> controls.</w:t>
      </w:r>
      <w:r w:rsidR="006D5D94" w:rsidRPr="000779DB">
        <w:rPr>
          <w:rFonts w:ascii="Arial" w:hAnsi="Arial" w:cs="Arial"/>
          <w:lang w:val="en-US"/>
        </w:rPr>
        <w:t xml:space="preserve"> </w:t>
      </w:r>
      <w:r w:rsidR="000B72BF" w:rsidRPr="000779DB">
        <w:rPr>
          <w:rFonts w:ascii="Arial" w:hAnsi="Arial" w:cs="Arial"/>
          <w:lang w:val="en-US"/>
        </w:rPr>
        <w:t>Data shown as mean ± SEM for</w:t>
      </w:r>
      <w:r w:rsidR="00A26677" w:rsidRPr="000779DB">
        <w:rPr>
          <w:rFonts w:ascii="Arial" w:hAnsi="Arial" w:cs="Arial"/>
          <w:lang w:val="en-US"/>
        </w:rPr>
        <w:t xml:space="preserve"> 5</w:t>
      </w:r>
      <w:r w:rsidR="000B72BF" w:rsidRPr="000779DB">
        <w:rPr>
          <w:rFonts w:ascii="Arial" w:hAnsi="Arial" w:cs="Arial"/>
          <w:lang w:val="en-US"/>
        </w:rPr>
        <w:t xml:space="preserve"> independent experiments; * - p &lt; 0.05, ** - p &lt; 0.01.</w:t>
      </w:r>
    </w:p>
    <w:p w14:paraId="04303D1D" w14:textId="754B3D43" w:rsidR="00A26677" w:rsidRPr="000779DB" w:rsidRDefault="0025771F" w:rsidP="00566F35">
      <w:pPr>
        <w:spacing w:line="360" w:lineRule="auto"/>
        <w:jc w:val="both"/>
        <w:rPr>
          <w:rFonts w:ascii="Arial" w:hAnsi="Arial" w:cs="Arial"/>
          <w:lang w:val="en-US"/>
        </w:rPr>
      </w:pPr>
      <w:r w:rsidRPr="000779DB">
        <w:rPr>
          <w:rFonts w:ascii="Arial" w:hAnsi="Arial" w:cs="Arial"/>
          <w:b/>
          <w:bCs/>
          <w:lang w:val="en-US"/>
        </w:rPr>
        <w:t>Figure 6:</w:t>
      </w:r>
      <w:r w:rsidRPr="000779DB">
        <w:rPr>
          <w:rFonts w:ascii="Arial" w:hAnsi="Arial" w:cs="Arial"/>
          <w:lang w:val="en-US"/>
        </w:rPr>
        <w:t xml:space="preserve"> </w:t>
      </w:r>
      <w:r w:rsidR="00896F47" w:rsidRPr="000779DB">
        <w:rPr>
          <w:rFonts w:ascii="Arial" w:hAnsi="Arial" w:cs="Arial"/>
          <w:lang w:val="en-US"/>
        </w:rPr>
        <w:t xml:space="preserve">MiR-371-373 cluster and let-7e EV-derived levels for NT2 cells treated with ATRA, compared with vehicle-treated controls, for both EV isolated populations (lEV in A-D, sEV in E-H). </w:t>
      </w:r>
      <w:r w:rsidR="00A26677" w:rsidRPr="000779DB">
        <w:rPr>
          <w:rFonts w:ascii="Arial" w:hAnsi="Arial" w:cs="Arial"/>
          <w:lang w:val="en-US"/>
        </w:rPr>
        <w:t xml:space="preserve">Data shown as mean ± SEM for </w:t>
      </w:r>
      <w:r w:rsidR="00CF551F" w:rsidRPr="000779DB">
        <w:rPr>
          <w:rFonts w:ascii="Arial" w:hAnsi="Arial" w:cs="Arial"/>
          <w:lang w:val="en-US"/>
        </w:rPr>
        <w:t>5</w:t>
      </w:r>
      <w:r w:rsidR="00A26677" w:rsidRPr="000779DB">
        <w:rPr>
          <w:rFonts w:ascii="Arial" w:hAnsi="Arial" w:cs="Arial"/>
          <w:lang w:val="en-US"/>
        </w:rPr>
        <w:t xml:space="preserve"> independent experiments; * - p &lt; 0.05, ** - p &lt; 0.01.</w:t>
      </w:r>
    </w:p>
    <w:p w14:paraId="7057F52A" w14:textId="2A9FB180" w:rsidR="0025771F" w:rsidRPr="000779DB" w:rsidRDefault="0025771F" w:rsidP="00566F35">
      <w:pPr>
        <w:spacing w:line="360" w:lineRule="auto"/>
        <w:jc w:val="both"/>
        <w:rPr>
          <w:rFonts w:ascii="Arial" w:hAnsi="Arial" w:cs="Arial"/>
          <w:lang w:val="en-US"/>
        </w:rPr>
      </w:pPr>
      <w:r w:rsidRPr="000779DB">
        <w:rPr>
          <w:rFonts w:ascii="Arial" w:hAnsi="Arial" w:cs="Arial"/>
          <w:b/>
          <w:bCs/>
          <w:lang w:val="en-US"/>
        </w:rPr>
        <w:t>Figure 7:</w:t>
      </w:r>
      <w:r w:rsidRPr="000779DB">
        <w:rPr>
          <w:rFonts w:ascii="Arial" w:hAnsi="Arial" w:cs="Arial"/>
          <w:lang w:val="en-US"/>
        </w:rPr>
        <w:t xml:space="preserve"> </w:t>
      </w:r>
      <w:r w:rsidR="00452C17" w:rsidRPr="000779DB">
        <w:rPr>
          <w:rFonts w:ascii="Arial" w:hAnsi="Arial" w:cs="Arial"/>
          <w:lang w:val="en-US"/>
        </w:rPr>
        <w:t>Normalized number of particles secreted in TGCT tissue and adjacent testicular parenchyma, for lEV (A) and sEV (B).</w:t>
      </w:r>
      <w:r w:rsidR="00F75A86" w:rsidRPr="000779DB">
        <w:rPr>
          <w:rFonts w:ascii="Arial" w:hAnsi="Arial" w:cs="Arial"/>
          <w:lang w:val="en-US"/>
        </w:rPr>
        <w:t xml:space="preserve"> Data shown as mean ± SEM; * - p &lt; 0.05, *** - p &lt; 0.001.</w:t>
      </w:r>
    </w:p>
    <w:p w14:paraId="6A12ED32" w14:textId="175D2F0A" w:rsidR="0025771F" w:rsidRPr="000779DB" w:rsidRDefault="0025771F" w:rsidP="00566F35">
      <w:pPr>
        <w:spacing w:line="360" w:lineRule="auto"/>
        <w:jc w:val="both"/>
        <w:rPr>
          <w:rFonts w:ascii="Arial" w:hAnsi="Arial" w:cs="Arial"/>
          <w:lang w:val="en-US"/>
        </w:rPr>
      </w:pPr>
      <w:r w:rsidRPr="000779DB">
        <w:rPr>
          <w:rFonts w:ascii="Arial" w:hAnsi="Arial" w:cs="Arial"/>
          <w:b/>
          <w:bCs/>
          <w:lang w:val="en-US"/>
        </w:rPr>
        <w:t>Figure 8:</w:t>
      </w:r>
      <w:r w:rsidRPr="000779DB">
        <w:rPr>
          <w:rFonts w:ascii="Arial" w:hAnsi="Arial" w:cs="Arial"/>
          <w:lang w:val="en-US"/>
        </w:rPr>
        <w:t xml:space="preserve"> </w:t>
      </w:r>
      <w:r w:rsidR="00613F1C" w:rsidRPr="000779DB">
        <w:rPr>
          <w:rFonts w:ascii="Arial" w:hAnsi="Arial" w:cs="Arial"/>
          <w:lang w:val="en-US"/>
        </w:rPr>
        <w:t>EV-derived microRNA levels for miR-371a-3p (A</w:t>
      </w:r>
      <w:r w:rsidR="000D008A" w:rsidRPr="000779DB">
        <w:rPr>
          <w:rFonts w:ascii="Arial" w:hAnsi="Arial" w:cs="Arial"/>
          <w:lang w:val="en-US"/>
        </w:rPr>
        <w:t>,B</w:t>
      </w:r>
      <w:r w:rsidR="00613F1C" w:rsidRPr="000779DB">
        <w:rPr>
          <w:rFonts w:ascii="Arial" w:hAnsi="Arial" w:cs="Arial"/>
          <w:lang w:val="en-US"/>
        </w:rPr>
        <w:t>), miR-372-3p (</w:t>
      </w:r>
      <w:r w:rsidR="000D008A" w:rsidRPr="000779DB">
        <w:rPr>
          <w:rFonts w:ascii="Arial" w:hAnsi="Arial" w:cs="Arial"/>
          <w:lang w:val="en-US"/>
        </w:rPr>
        <w:t>C,D</w:t>
      </w:r>
      <w:r w:rsidR="00613F1C" w:rsidRPr="000779DB">
        <w:rPr>
          <w:rFonts w:ascii="Arial" w:hAnsi="Arial" w:cs="Arial"/>
          <w:lang w:val="en-US"/>
        </w:rPr>
        <w:t>), miR-373-3p (</w:t>
      </w:r>
      <w:r w:rsidR="000D008A" w:rsidRPr="000779DB">
        <w:rPr>
          <w:rFonts w:ascii="Arial" w:hAnsi="Arial" w:cs="Arial"/>
          <w:lang w:val="en-US"/>
        </w:rPr>
        <w:t>E,F</w:t>
      </w:r>
      <w:r w:rsidR="00613F1C" w:rsidRPr="000779DB">
        <w:rPr>
          <w:rFonts w:ascii="Arial" w:hAnsi="Arial" w:cs="Arial"/>
          <w:lang w:val="en-US"/>
        </w:rPr>
        <w:t>) and let-7e (</w:t>
      </w:r>
      <w:r w:rsidR="000D008A" w:rsidRPr="000779DB">
        <w:rPr>
          <w:rFonts w:ascii="Arial" w:hAnsi="Arial" w:cs="Arial"/>
          <w:lang w:val="en-US"/>
        </w:rPr>
        <w:t>G,H</w:t>
      </w:r>
      <w:r w:rsidR="00613F1C" w:rsidRPr="000779DB">
        <w:rPr>
          <w:rFonts w:ascii="Arial" w:hAnsi="Arial" w:cs="Arial"/>
          <w:lang w:val="en-US"/>
        </w:rPr>
        <w:t>), in non-TE TGCT, TE and adjacent testicular parenchyma tissue</w:t>
      </w:r>
      <w:r w:rsidR="00EB6C7C" w:rsidRPr="000779DB">
        <w:rPr>
          <w:rFonts w:ascii="Arial" w:hAnsi="Arial" w:cs="Arial"/>
          <w:lang w:val="en-US"/>
        </w:rPr>
        <w:t xml:space="preserve"> explants</w:t>
      </w:r>
      <w:r w:rsidR="00613F1C" w:rsidRPr="000779DB">
        <w:rPr>
          <w:rFonts w:ascii="Arial" w:hAnsi="Arial" w:cs="Arial"/>
          <w:lang w:val="en-US"/>
        </w:rPr>
        <w:t xml:space="preserve">, </w:t>
      </w:r>
      <w:r w:rsidR="00EB6C7C" w:rsidRPr="000779DB">
        <w:rPr>
          <w:rFonts w:ascii="Arial" w:hAnsi="Arial" w:cs="Arial"/>
          <w:lang w:val="en-US"/>
        </w:rPr>
        <w:t>for</w:t>
      </w:r>
      <w:r w:rsidR="00613F1C" w:rsidRPr="000779DB">
        <w:rPr>
          <w:rFonts w:ascii="Arial" w:hAnsi="Arial" w:cs="Arial"/>
          <w:lang w:val="en-US"/>
        </w:rPr>
        <w:t xml:space="preserve"> lEV and sEV</w:t>
      </w:r>
      <w:r w:rsidR="000D008A" w:rsidRPr="000779DB">
        <w:rPr>
          <w:rFonts w:ascii="Arial" w:hAnsi="Arial" w:cs="Arial"/>
          <w:lang w:val="en-US"/>
        </w:rPr>
        <w:t>.</w:t>
      </w:r>
      <w:r w:rsidR="00E012A7" w:rsidRPr="000779DB">
        <w:rPr>
          <w:rFonts w:ascii="Arial" w:hAnsi="Arial" w:cs="Arial"/>
          <w:lang w:val="en-US"/>
        </w:rPr>
        <w:t xml:space="preserve"> Data shown </w:t>
      </w:r>
      <w:r w:rsidR="006B1F9E" w:rsidRPr="000779DB">
        <w:rPr>
          <w:rFonts w:ascii="Arial" w:hAnsi="Arial" w:cs="Arial"/>
          <w:lang w:val="en-US"/>
        </w:rPr>
        <w:t xml:space="preserve">on a log scale </w:t>
      </w:r>
      <w:r w:rsidR="00E012A7" w:rsidRPr="000779DB">
        <w:rPr>
          <w:rFonts w:ascii="Arial" w:hAnsi="Arial" w:cs="Arial"/>
          <w:lang w:val="en-US"/>
        </w:rPr>
        <w:t>as mean ± SEM; * - p &lt; 0.05, ** - p &lt; 0.01, *** - p &lt; 0.001, **** - p &lt; 0.0001.</w:t>
      </w:r>
    </w:p>
    <w:p w14:paraId="5138B7BE" w14:textId="10D3D28A" w:rsidR="005E355B" w:rsidRPr="000779DB" w:rsidRDefault="0025771F" w:rsidP="00580BC7">
      <w:pPr>
        <w:spacing w:line="360" w:lineRule="auto"/>
        <w:jc w:val="both"/>
        <w:rPr>
          <w:rFonts w:ascii="Arial" w:hAnsi="Arial" w:cs="Arial"/>
          <w:lang w:val="en-US"/>
        </w:rPr>
      </w:pPr>
      <w:r w:rsidRPr="000779DB">
        <w:rPr>
          <w:rFonts w:ascii="Arial" w:hAnsi="Arial" w:cs="Arial"/>
          <w:b/>
          <w:bCs/>
          <w:lang w:val="en-US"/>
        </w:rPr>
        <w:lastRenderedPageBreak/>
        <w:t>Figure 9:</w:t>
      </w:r>
      <w:r w:rsidRPr="000779DB">
        <w:rPr>
          <w:rFonts w:ascii="Arial" w:hAnsi="Arial" w:cs="Arial"/>
          <w:lang w:val="en-US"/>
        </w:rPr>
        <w:t xml:space="preserve"> </w:t>
      </w:r>
      <w:r w:rsidR="00C1503E" w:rsidRPr="000779DB">
        <w:rPr>
          <w:rFonts w:ascii="Arial" w:hAnsi="Arial" w:cs="Arial"/>
          <w:lang w:val="en-US"/>
        </w:rPr>
        <w:t>EV-derived microRNA levels</w:t>
      </w:r>
      <w:r w:rsidR="00FF7846" w:rsidRPr="000779DB">
        <w:rPr>
          <w:rFonts w:ascii="Arial" w:hAnsi="Arial" w:cs="Arial"/>
          <w:lang w:val="en-US"/>
        </w:rPr>
        <w:t xml:space="preserve"> (40 - Ct)</w:t>
      </w:r>
      <w:r w:rsidR="00C1503E" w:rsidRPr="000779DB">
        <w:rPr>
          <w:rFonts w:ascii="Arial" w:hAnsi="Arial" w:cs="Arial"/>
          <w:lang w:val="en-US"/>
        </w:rPr>
        <w:t xml:space="preserve"> for miR-371a-3p (A,B), miR-372-3p (C,D), miR-373-3p (E,F) and let-7e (G,H), in non-TE TGCT, TE and HD plasma samples, for lEV and sEV.</w:t>
      </w:r>
      <w:r w:rsidR="00E012A7" w:rsidRPr="000779DB">
        <w:rPr>
          <w:rFonts w:ascii="Arial" w:hAnsi="Arial" w:cs="Arial"/>
          <w:lang w:val="en-US"/>
        </w:rPr>
        <w:t xml:space="preserve"> Data shown as mean ± SEM; * - p &lt; 0.05.</w:t>
      </w:r>
    </w:p>
    <w:p w14:paraId="593CD416" w14:textId="77777777" w:rsidR="00E417A6" w:rsidRPr="000779DB" w:rsidRDefault="00E417A6" w:rsidP="005E355B">
      <w:pPr>
        <w:spacing w:line="360" w:lineRule="auto"/>
        <w:jc w:val="both"/>
        <w:rPr>
          <w:rFonts w:ascii="Arial" w:hAnsi="Arial" w:cs="Arial"/>
          <w:b/>
          <w:bCs/>
          <w:lang w:val="en-US"/>
        </w:rPr>
      </w:pPr>
    </w:p>
    <w:p w14:paraId="7DE415B0" w14:textId="6EAC0B5D" w:rsidR="005E355B" w:rsidRPr="000779DB" w:rsidRDefault="005E355B" w:rsidP="005E355B">
      <w:pPr>
        <w:spacing w:line="360" w:lineRule="auto"/>
        <w:jc w:val="both"/>
        <w:rPr>
          <w:rFonts w:ascii="Arial" w:hAnsi="Arial" w:cs="Arial"/>
          <w:b/>
          <w:bCs/>
          <w:lang w:val="en-US"/>
        </w:rPr>
      </w:pPr>
      <w:r w:rsidRPr="000779DB">
        <w:rPr>
          <w:rFonts w:ascii="Arial" w:hAnsi="Arial" w:cs="Arial"/>
          <w:b/>
          <w:bCs/>
          <w:lang w:val="en-US"/>
        </w:rPr>
        <w:t>Supplementary information:</w:t>
      </w:r>
    </w:p>
    <w:p w14:paraId="32210D21" w14:textId="77777777" w:rsidR="005E355B" w:rsidRPr="000779DB" w:rsidRDefault="005E355B" w:rsidP="005E355B">
      <w:pPr>
        <w:spacing w:line="360" w:lineRule="auto"/>
        <w:jc w:val="both"/>
        <w:rPr>
          <w:rFonts w:ascii="Arial" w:hAnsi="Arial" w:cs="Arial"/>
          <w:lang w:val="en-US"/>
        </w:rPr>
      </w:pPr>
    </w:p>
    <w:p w14:paraId="39017F22" w14:textId="77777777" w:rsidR="005E355B" w:rsidRPr="000779DB" w:rsidRDefault="005E355B" w:rsidP="005E355B">
      <w:pPr>
        <w:spacing w:line="360" w:lineRule="auto"/>
        <w:jc w:val="both"/>
        <w:rPr>
          <w:rFonts w:ascii="Arial" w:hAnsi="Arial" w:cs="Arial"/>
          <w:lang w:val="en-US"/>
        </w:rPr>
      </w:pPr>
      <w:r w:rsidRPr="000779DB">
        <w:rPr>
          <w:rFonts w:ascii="Arial" w:hAnsi="Arial" w:cs="Arial"/>
          <w:b/>
          <w:bCs/>
          <w:lang w:val="en-US"/>
        </w:rPr>
        <w:t>Supplementary Table 1:</w:t>
      </w:r>
      <w:r w:rsidRPr="000779DB">
        <w:rPr>
          <w:rFonts w:ascii="Arial" w:hAnsi="Arial" w:cs="Arial"/>
          <w:lang w:val="en-US"/>
        </w:rPr>
        <w:t xml:space="preserve"> (T)GCT cell lines used in the study.</w:t>
      </w:r>
    </w:p>
    <w:tbl>
      <w:tblPr>
        <w:tblStyle w:val="TabelacomGrelha"/>
        <w:tblW w:w="8488" w:type="dxa"/>
        <w:jc w:val="center"/>
        <w:tblLook w:val="04A0" w:firstRow="1" w:lastRow="0" w:firstColumn="1" w:lastColumn="0" w:noHBand="0" w:noVBand="1"/>
      </w:tblPr>
      <w:tblGrid>
        <w:gridCol w:w="1164"/>
        <w:gridCol w:w="4099"/>
        <w:gridCol w:w="3225"/>
      </w:tblGrid>
      <w:tr w:rsidR="001C65F7" w:rsidRPr="000779DB" w14:paraId="130EA455" w14:textId="2B96598D" w:rsidTr="001C65F7">
        <w:trPr>
          <w:trHeight w:val="595"/>
          <w:jc w:val="center"/>
        </w:trPr>
        <w:tc>
          <w:tcPr>
            <w:tcW w:w="1164" w:type="dxa"/>
            <w:vAlign w:val="center"/>
          </w:tcPr>
          <w:p w14:paraId="09771485" w14:textId="77777777" w:rsidR="001C65F7" w:rsidRPr="000779DB" w:rsidRDefault="001C65F7" w:rsidP="001D19D8">
            <w:pPr>
              <w:spacing w:line="360" w:lineRule="auto"/>
              <w:jc w:val="center"/>
              <w:rPr>
                <w:rFonts w:ascii="Arial" w:hAnsi="Arial" w:cs="Arial"/>
                <w:b/>
                <w:bCs/>
                <w:sz w:val="22"/>
                <w:szCs w:val="22"/>
                <w:lang w:val="en-US"/>
              </w:rPr>
            </w:pPr>
            <w:r w:rsidRPr="000779DB">
              <w:rPr>
                <w:rFonts w:ascii="Arial" w:hAnsi="Arial" w:cs="Arial"/>
                <w:b/>
                <w:bCs/>
                <w:sz w:val="22"/>
                <w:szCs w:val="22"/>
                <w:lang w:val="en-US"/>
              </w:rPr>
              <w:t>Cell line</w:t>
            </w:r>
          </w:p>
        </w:tc>
        <w:tc>
          <w:tcPr>
            <w:tcW w:w="4099" w:type="dxa"/>
            <w:vAlign w:val="center"/>
          </w:tcPr>
          <w:p w14:paraId="385AEBA3" w14:textId="77777777" w:rsidR="001C65F7" w:rsidRPr="000779DB" w:rsidRDefault="001C65F7" w:rsidP="001D19D8">
            <w:pPr>
              <w:spacing w:line="360" w:lineRule="auto"/>
              <w:jc w:val="center"/>
              <w:rPr>
                <w:rFonts w:ascii="Arial" w:hAnsi="Arial" w:cs="Arial"/>
                <w:b/>
                <w:bCs/>
                <w:sz w:val="22"/>
                <w:szCs w:val="22"/>
                <w:lang w:val="en-US"/>
              </w:rPr>
            </w:pPr>
            <w:r w:rsidRPr="000779DB">
              <w:rPr>
                <w:rFonts w:ascii="Arial" w:hAnsi="Arial" w:cs="Arial"/>
                <w:b/>
                <w:bCs/>
                <w:sz w:val="22"/>
                <w:szCs w:val="22"/>
                <w:lang w:val="en-US"/>
              </w:rPr>
              <w:t>Histological type – tissue of origin</w:t>
            </w:r>
          </w:p>
        </w:tc>
        <w:tc>
          <w:tcPr>
            <w:tcW w:w="3225" w:type="dxa"/>
            <w:vAlign w:val="center"/>
          </w:tcPr>
          <w:p w14:paraId="41F64B57" w14:textId="10E076E3" w:rsidR="001C65F7" w:rsidRPr="000779DB" w:rsidRDefault="001C65F7" w:rsidP="001C65F7">
            <w:pPr>
              <w:spacing w:line="360" w:lineRule="auto"/>
              <w:jc w:val="center"/>
              <w:rPr>
                <w:rFonts w:ascii="Arial" w:hAnsi="Arial" w:cs="Arial"/>
                <w:b/>
                <w:bCs/>
                <w:sz w:val="22"/>
                <w:szCs w:val="22"/>
                <w:lang w:val="en-US"/>
              </w:rPr>
            </w:pPr>
            <w:r w:rsidRPr="000779DB">
              <w:rPr>
                <w:rFonts w:ascii="Arial" w:hAnsi="Arial" w:cs="Arial"/>
                <w:b/>
                <w:bCs/>
                <w:sz w:val="22"/>
                <w:szCs w:val="22"/>
                <w:lang w:val="en-US"/>
              </w:rPr>
              <w:t>Cell culture medium</w:t>
            </w:r>
          </w:p>
        </w:tc>
      </w:tr>
      <w:tr w:rsidR="001C65F7" w:rsidRPr="000779DB" w14:paraId="60E03535" w14:textId="20B52FA2" w:rsidTr="001C65F7">
        <w:trPr>
          <w:trHeight w:val="620"/>
          <w:jc w:val="center"/>
        </w:trPr>
        <w:tc>
          <w:tcPr>
            <w:tcW w:w="1164" w:type="dxa"/>
            <w:vAlign w:val="center"/>
          </w:tcPr>
          <w:p w14:paraId="33C31BBC" w14:textId="77777777" w:rsidR="001C65F7" w:rsidRPr="000779DB" w:rsidRDefault="001C65F7" w:rsidP="001D19D8">
            <w:pPr>
              <w:spacing w:line="360" w:lineRule="auto"/>
              <w:jc w:val="center"/>
              <w:rPr>
                <w:rFonts w:ascii="Arial" w:hAnsi="Arial" w:cs="Arial"/>
                <w:sz w:val="22"/>
                <w:szCs w:val="22"/>
                <w:lang w:val="en-US"/>
              </w:rPr>
            </w:pPr>
            <w:r w:rsidRPr="000779DB">
              <w:rPr>
                <w:rFonts w:ascii="Arial" w:hAnsi="Arial" w:cs="Arial"/>
                <w:sz w:val="22"/>
                <w:szCs w:val="22"/>
                <w:lang w:val="en-US"/>
              </w:rPr>
              <w:t>TCam-2</w:t>
            </w:r>
          </w:p>
        </w:tc>
        <w:tc>
          <w:tcPr>
            <w:tcW w:w="4099" w:type="dxa"/>
            <w:vAlign w:val="center"/>
          </w:tcPr>
          <w:p w14:paraId="5F0BC061" w14:textId="77777777" w:rsidR="001C65F7" w:rsidRPr="000779DB" w:rsidRDefault="001C65F7" w:rsidP="001C65F7">
            <w:pPr>
              <w:spacing w:line="360" w:lineRule="auto"/>
              <w:jc w:val="center"/>
              <w:rPr>
                <w:rFonts w:ascii="Arial" w:hAnsi="Arial" w:cs="Arial"/>
                <w:sz w:val="22"/>
                <w:szCs w:val="22"/>
                <w:lang w:val="en-US"/>
              </w:rPr>
            </w:pPr>
            <w:r w:rsidRPr="000779DB">
              <w:rPr>
                <w:rFonts w:ascii="Arial" w:hAnsi="Arial" w:cs="Arial"/>
                <w:sz w:val="22"/>
                <w:szCs w:val="22"/>
                <w:lang w:val="en-US"/>
              </w:rPr>
              <w:t>Testicular seminoma</w:t>
            </w:r>
          </w:p>
        </w:tc>
        <w:tc>
          <w:tcPr>
            <w:tcW w:w="3225" w:type="dxa"/>
            <w:vAlign w:val="center"/>
          </w:tcPr>
          <w:p w14:paraId="61F12A53" w14:textId="64FFCB60" w:rsidR="001C65F7" w:rsidRPr="000779DB" w:rsidRDefault="001C65F7" w:rsidP="001C65F7">
            <w:pPr>
              <w:spacing w:line="360" w:lineRule="auto"/>
              <w:jc w:val="center"/>
              <w:rPr>
                <w:rFonts w:ascii="Arial" w:hAnsi="Arial" w:cs="Arial"/>
                <w:sz w:val="22"/>
                <w:szCs w:val="22"/>
                <w:lang w:val="en-US"/>
              </w:rPr>
            </w:pPr>
            <w:r w:rsidRPr="000779DB">
              <w:rPr>
                <w:rFonts w:ascii="Arial" w:hAnsi="Arial" w:cs="Arial"/>
                <w:sz w:val="22"/>
                <w:szCs w:val="22"/>
                <w:lang w:val="en-US"/>
              </w:rPr>
              <w:t>RPMI</w:t>
            </w:r>
          </w:p>
        </w:tc>
      </w:tr>
      <w:tr w:rsidR="001C65F7" w:rsidRPr="000779DB" w14:paraId="4D955C0F" w14:textId="7BF18F23" w:rsidTr="001C65F7">
        <w:trPr>
          <w:trHeight w:val="595"/>
          <w:jc w:val="center"/>
        </w:trPr>
        <w:tc>
          <w:tcPr>
            <w:tcW w:w="1164" w:type="dxa"/>
            <w:vAlign w:val="center"/>
          </w:tcPr>
          <w:p w14:paraId="146628A5" w14:textId="77777777" w:rsidR="001C65F7" w:rsidRPr="000779DB" w:rsidRDefault="001C65F7" w:rsidP="001D19D8">
            <w:pPr>
              <w:spacing w:line="360" w:lineRule="auto"/>
              <w:jc w:val="center"/>
              <w:rPr>
                <w:rFonts w:ascii="Arial" w:hAnsi="Arial" w:cs="Arial"/>
                <w:sz w:val="22"/>
                <w:szCs w:val="22"/>
                <w:lang w:val="en-US"/>
              </w:rPr>
            </w:pPr>
            <w:r w:rsidRPr="000779DB">
              <w:rPr>
                <w:rFonts w:ascii="Arial" w:hAnsi="Arial" w:cs="Arial"/>
                <w:sz w:val="22"/>
                <w:szCs w:val="22"/>
                <w:lang w:val="en-US"/>
              </w:rPr>
              <w:t>NCCIT</w:t>
            </w:r>
          </w:p>
        </w:tc>
        <w:tc>
          <w:tcPr>
            <w:tcW w:w="4099" w:type="dxa"/>
            <w:vAlign w:val="center"/>
          </w:tcPr>
          <w:p w14:paraId="2E31F51E" w14:textId="77777777" w:rsidR="001C65F7" w:rsidRPr="000779DB" w:rsidRDefault="001C65F7" w:rsidP="001C65F7">
            <w:pPr>
              <w:spacing w:line="360" w:lineRule="auto"/>
              <w:jc w:val="center"/>
              <w:rPr>
                <w:rFonts w:ascii="Arial" w:hAnsi="Arial" w:cs="Arial"/>
                <w:sz w:val="22"/>
                <w:szCs w:val="22"/>
              </w:rPr>
            </w:pPr>
            <w:r w:rsidRPr="000779DB">
              <w:rPr>
                <w:rFonts w:ascii="Arial" w:hAnsi="Arial" w:cs="Arial"/>
                <w:sz w:val="22"/>
                <w:szCs w:val="22"/>
              </w:rPr>
              <w:t xml:space="preserve">Mediastinal </w:t>
            </w:r>
            <w:proofErr w:type="spellStart"/>
            <w:r w:rsidRPr="000779DB">
              <w:rPr>
                <w:rFonts w:ascii="Arial" w:hAnsi="Arial" w:cs="Arial"/>
                <w:sz w:val="22"/>
                <w:szCs w:val="22"/>
              </w:rPr>
              <w:t>embryonal</w:t>
            </w:r>
            <w:proofErr w:type="spellEnd"/>
            <w:r w:rsidRPr="000779DB">
              <w:rPr>
                <w:rFonts w:ascii="Arial" w:hAnsi="Arial" w:cs="Arial"/>
                <w:sz w:val="22"/>
                <w:szCs w:val="22"/>
              </w:rPr>
              <w:t xml:space="preserve"> carcinoma (</w:t>
            </w:r>
            <w:proofErr w:type="spellStart"/>
            <w:r w:rsidRPr="000779DB">
              <w:rPr>
                <w:rFonts w:ascii="Arial" w:hAnsi="Arial" w:cs="Arial"/>
                <w:sz w:val="22"/>
                <w:szCs w:val="22"/>
              </w:rPr>
              <w:t>pluripotent</w:t>
            </w:r>
            <w:proofErr w:type="spellEnd"/>
            <w:r w:rsidRPr="000779DB">
              <w:rPr>
                <w:rFonts w:ascii="Arial" w:hAnsi="Arial" w:cs="Arial"/>
                <w:sz w:val="22"/>
                <w:szCs w:val="22"/>
              </w:rPr>
              <w:t>)</w:t>
            </w:r>
          </w:p>
        </w:tc>
        <w:tc>
          <w:tcPr>
            <w:tcW w:w="3225" w:type="dxa"/>
            <w:vAlign w:val="center"/>
          </w:tcPr>
          <w:p w14:paraId="7D0D1B83" w14:textId="19A44FDF" w:rsidR="001C65F7" w:rsidRPr="000779DB" w:rsidRDefault="001C65F7" w:rsidP="001C65F7">
            <w:pPr>
              <w:spacing w:line="360" w:lineRule="auto"/>
              <w:jc w:val="center"/>
              <w:rPr>
                <w:rFonts w:ascii="Arial" w:hAnsi="Arial" w:cs="Arial"/>
                <w:sz w:val="22"/>
                <w:szCs w:val="22"/>
              </w:rPr>
            </w:pPr>
            <w:r w:rsidRPr="000779DB">
              <w:rPr>
                <w:rFonts w:ascii="Arial" w:hAnsi="Arial" w:cs="Arial"/>
                <w:sz w:val="22"/>
                <w:szCs w:val="22"/>
              </w:rPr>
              <w:t>DMEM</w:t>
            </w:r>
          </w:p>
        </w:tc>
      </w:tr>
      <w:tr w:rsidR="001C65F7" w:rsidRPr="000779DB" w14:paraId="41385A94" w14:textId="7AE55CB5" w:rsidTr="001C65F7">
        <w:trPr>
          <w:trHeight w:val="620"/>
          <w:jc w:val="center"/>
        </w:trPr>
        <w:tc>
          <w:tcPr>
            <w:tcW w:w="1164" w:type="dxa"/>
            <w:vAlign w:val="center"/>
          </w:tcPr>
          <w:p w14:paraId="75F99552" w14:textId="77777777" w:rsidR="001C65F7" w:rsidRPr="000779DB" w:rsidRDefault="001C65F7" w:rsidP="001C65F7">
            <w:pPr>
              <w:spacing w:line="360" w:lineRule="auto"/>
              <w:jc w:val="center"/>
              <w:rPr>
                <w:rFonts w:ascii="Arial" w:hAnsi="Arial" w:cs="Arial"/>
                <w:sz w:val="22"/>
                <w:szCs w:val="22"/>
                <w:lang w:val="en-US"/>
              </w:rPr>
            </w:pPr>
            <w:r w:rsidRPr="000779DB">
              <w:rPr>
                <w:rFonts w:ascii="Arial" w:hAnsi="Arial" w:cs="Arial"/>
                <w:sz w:val="22"/>
                <w:szCs w:val="22"/>
                <w:lang w:val="en-US"/>
              </w:rPr>
              <w:t>2102-Ep</w:t>
            </w:r>
          </w:p>
        </w:tc>
        <w:tc>
          <w:tcPr>
            <w:tcW w:w="4099" w:type="dxa"/>
            <w:vAlign w:val="center"/>
          </w:tcPr>
          <w:p w14:paraId="02E25DE2" w14:textId="77777777" w:rsidR="001C65F7" w:rsidRPr="000779DB" w:rsidRDefault="001C65F7" w:rsidP="001C65F7">
            <w:pPr>
              <w:spacing w:line="360" w:lineRule="auto"/>
              <w:jc w:val="center"/>
              <w:rPr>
                <w:rFonts w:ascii="Arial" w:hAnsi="Arial" w:cs="Arial"/>
                <w:sz w:val="22"/>
                <w:szCs w:val="22"/>
                <w:lang w:val="en-US"/>
              </w:rPr>
            </w:pPr>
            <w:r w:rsidRPr="000779DB">
              <w:rPr>
                <w:rFonts w:ascii="Arial" w:hAnsi="Arial" w:cs="Arial"/>
                <w:sz w:val="22"/>
                <w:szCs w:val="22"/>
                <w:lang w:val="en-US"/>
              </w:rPr>
              <w:t>Testicular embryonal carcinoma</w:t>
            </w:r>
          </w:p>
        </w:tc>
        <w:tc>
          <w:tcPr>
            <w:tcW w:w="3225" w:type="dxa"/>
            <w:vAlign w:val="center"/>
          </w:tcPr>
          <w:p w14:paraId="4C229027" w14:textId="47CFC2A8" w:rsidR="001C65F7" w:rsidRPr="000779DB" w:rsidRDefault="001C65F7" w:rsidP="001C65F7">
            <w:pPr>
              <w:spacing w:line="360" w:lineRule="auto"/>
              <w:jc w:val="center"/>
              <w:rPr>
                <w:rFonts w:ascii="Arial" w:hAnsi="Arial" w:cs="Arial"/>
                <w:sz w:val="22"/>
                <w:szCs w:val="22"/>
                <w:lang w:val="en-US"/>
              </w:rPr>
            </w:pPr>
            <w:r w:rsidRPr="000779DB">
              <w:rPr>
                <w:rFonts w:ascii="Arial" w:hAnsi="Arial" w:cs="Arial"/>
                <w:sz w:val="22"/>
                <w:szCs w:val="22"/>
              </w:rPr>
              <w:t>DMEM</w:t>
            </w:r>
          </w:p>
        </w:tc>
      </w:tr>
      <w:tr w:rsidR="001C65F7" w:rsidRPr="000779DB" w14:paraId="3E7918CA" w14:textId="65010082" w:rsidTr="001C65F7">
        <w:trPr>
          <w:trHeight w:val="595"/>
          <w:jc w:val="center"/>
        </w:trPr>
        <w:tc>
          <w:tcPr>
            <w:tcW w:w="1164" w:type="dxa"/>
            <w:vAlign w:val="center"/>
          </w:tcPr>
          <w:p w14:paraId="29F7B171" w14:textId="77777777" w:rsidR="001C65F7" w:rsidRPr="000779DB" w:rsidRDefault="001C65F7" w:rsidP="001C65F7">
            <w:pPr>
              <w:spacing w:line="360" w:lineRule="auto"/>
              <w:jc w:val="center"/>
              <w:rPr>
                <w:rFonts w:ascii="Arial" w:hAnsi="Arial" w:cs="Arial"/>
                <w:sz w:val="22"/>
                <w:szCs w:val="22"/>
                <w:lang w:val="en-US"/>
              </w:rPr>
            </w:pPr>
            <w:r w:rsidRPr="000779DB">
              <w:rPr>
                <w:rFonts w:ascii="Arial" w:hAnsi="Arial" w:cs="Arial"/>
                <w:sz w:val="22"/>
                <w:szCs w:val="22"/>
                <w:lang w:val="en-US"/>
              </w:rPr>
              <w:t>H12.1</w:t>
            </w:r>
          </w:p>
        </w:tc>
        <w:tc>
          <w:tcPr>
            <w:tcW w:w="4099" w:type="dxa"/>
            <w:vAlign w:val="center"/>
          </w:tcPr>
          <w:p w14:paraId="1E5F0615" w14:textId="77777777" w:rsidR="001C65F7" w:rsidRPr="000779DB" w:rsidRDefault="001C65F7" w:rsidP="001C65F7">
            <w:pPr>
              <w:spacing w:line="360" w:lineRule="auto"/>
              <w:jc w:val="center"/>
              <w:rPr>
                <w:rFonts w:ascii="Arial" w:hAnsi="Arial" w:cs="Arial"/>
                <w:sz w:val="22"/>
                <w:szCs w:val="22"/>
                <w:lang w:val="en-US"/>
              </w:rPr>
            </w:pPr>
            <w:r w:rsidRPr="000779DB">
              <w:rPr>
                <w:rFonts w:ascii="Arial" w:hAnsi="Arial" w:cs="Arial"/>
                <w:sz w:val="22"/>
                <w:szCs w:val="22"/>
                <w:lang w:val="en-US"/>
              </w:rPr>
              <w:t>TGCT, with embryonal carcinoma</w:t>
            </w:r>
          </w:p>
        </w:tc>
        <w:tc>
          <w:tcPr>
            <w:tcW w:w="3225" w:type="dxa"/>
            <w:vAlign w:val="center"/>
          </w:tcPr>
          <w:p w14:paraId="727D5AFB" w14:textId="086B884B" w:rsidR="001C65F7" w:rsidRPr="000779DB" w:rsidRDefault="001C65F7" w:rsidP="001C65F7">
            <w:pPr>
              <w:spacing w:line="360" w:lineRule="auto"/>
              <w:jc w:val="center"/>
              <w:rPr>
                <w:rFonts w:ascii="Arial" w:hAnsi="Arial" w:cs="Arial"/>
                <w:sz w:val="22"/>
                <w:szCs w:val="22"/>
                <w:lang w:val="en-US"/>
              </w:rPr>
            </w:pPr>
            <w:r w:rsidRPr="000779DB">
              <w:rPr>
                <w:rFonts w:ascii="Arial" w:hAnsi="Arial" w:cs="Arial"/>
                <w:sz w:val="22"/>
                <w:szCs w:val="22"/>
              </w:rPr>
              <w:t>DMEM</w:t>
            </w:r>
          </w:p>
        </w:tc>
      </w:tr>
      <w:tr w:rsidR="001C65F7" w:rsidRPr="000779DB" w14:paraId="45B266FB" w14:textId="4E1854A1" w:rsidTr="001C65F7">
        <w:trPr>
          <w:trHeight w:val="1216"/>
          <w:jc w:val="center"/>
        </w:trPr>
        <w:tc>
          <w:tcPr>
            <w:tcW w:w="1164" w:type="dxa"/>
            <w:vAlign w:val="center"/>
          </w:tcPr>
          <w:p w14:paraId="46B8C9F6" w14:textId="77777777" w:rsidR="001C65F7" w:rsidRPr="000779DB" w:rsidRDefault="001C65F7" w:rsidP="001C65F7">
            <w:pPr>
              <w:spacing w:line="360" w:lineRule="auto"/>
              <w:jc w:val="center"/>
              <w:rPr>
                <w:rFonts w:ascii="Arial" w:hAnsi="Arial" w:cs="Arial"/>
                <w:sz w:val="22"/>
                <w:szCs w:val="22"/>
                <w:lang w:val="en-US"/>
              </w:rPr>
            </w:pPr>
            <w:r w:rsidRPr="000779DB">
              <w:rPr>
                <w:rFonts w:ascii="Arial" w:hAnsi="Arial" w:cs="Arial"/>
                <w:sz w:val="22"/>
                <w:szCs w:val="22"/>
                <w:lang w:val="en-US"/>
              </w:rPr>
              <w:t>NTERA-2 (NT2)</w:t>
            </w:r>
          </w:p>
        </w:tc>
        <w:tc>
          <w:tcPr>
            <w:tcW w:w="4099" w:type="dxa"/>
            <w:vAlign w:val="center"/>
          </w:tcPr>
          <w:p w14:paraId="3A28AE45" w14:textId="77777777" w:rsidR="001C65F7" w:rsidRPr="000779DB" w:rsidRDefault="001C65F7" w:rsidP="001C65F7">
            <w:pPr>
              <w:spacing w:line="360" w:lineRule="auto"/>
              <w:jc w:val="center"/>
              <w:rPr>
                <w:rFonts w:ascii="Arial" w:hAnsi="Arial" w:cs="Arial"/>
                <w:sz w:val="22"/>
                <w:szCs w:val="22"/>
              </w:rPr>
            </w:pPr>
            <w:r w:rsidRPr="000779DB">
              <w:rPr>
                <w:rFonts w:ascii="Arial" w:hAnsi="Arial" w:cs="Arial"/>
                <w:sz w:val="22"/>
                <w:szCs w:val="22"/>
              </w:rPr>
              <w:t xml:space="preserve">Testicular </w:t>
            </w:r>
            <w:proofErr w:type="spellStart"/>
            <w:r w:rsidRPr="000779DB">
              <w:rPr>
                <w:rFonts w:ascii="Arial" w:hAnsi="Arial" w:cs="Arial"/>
                <w:sz w:val="22"/>
                <w:szCs w:val="22"/>
              </w:rPr>
              <w:t>embryonal</w:t>
            </w:r>
            <w:proofErr w:type="spellEnd"/>
            <w:r w:rsidRPr="000779DB">
              <w:rPr>
                <w:rFonts w:ascii="Arial" w:hAnsi="Arial" w:cs="Arial"/>
                <w:sz w:val="22"/>
                <w:szCs w:val="22"/>
              </w:rPr>
              <w:t xml:space="preserve"> carcinoma (</w:t>
            </w:r>
            <w:proofErr w:type="spellStart"/>
            <w:r w:rsidRPr="000779DB">
              <w:rPr>
                <w:rFonts w:ascii="Arial" w:hAnsi="Arial" w:cs="Arial"/>
                <w:sz w:val="22"/>
                <w:szCs w:val="22"/>
              </w:rPr>
              <w:t>pluripotent</w:t>
            </w:r>
            <w:proofErr w:type="spellEnd"/>
            <w:r w:rsidRPr="000779DB">
              <w:rPr>
                <w:rFonts w:ascii="Arial" w:hAnsi="Arial" w:cs="Arial"/>
                <w:sz w:val="22"/>
                <w:szCs w:val="22"/>
              </w:rPr>
              <w:t>)</w:t>
            </w:r>
          </w:p>
        </w:tc>
        <w:tc>
          <w:tcPr>
            <w:tcW w:w="3225" w:type="dxa"/>
            <w:vAlign w:val="center"/>
          </w:tcPr>
          <w:p w14:paraId="167391A9" w14:textId="20584FE2" w:rsidR="001C65F7" w:rsidRPr="000779DB" w:rsidRDefault="001C65F7" w:rsidP="001C65F7">
            <w:pPr>
              <w:spacing w:line="360" w:lineRule="auto"/>
              <w:jc w:val="center"/>
              <w:rPr>
                <w:rFonts w:ascii="Arial" w:hAnsi="Arial" w:cs="Arial"/>
                <w:sz w:val="22"/>
                <w:szCs w:val="22"/>
              </w:rPr>
            </w:pPr>
            <w:r w:rsidRPr="000779DB">
              <w:rPr>
                <w:rFonts w:ascii="Arial" w:hAnsi="Arial" w:cs="Arial"/>
                <w:sz w:val="22"/>
                <w:szCs w:val="22"/>
              </w:rPr>
              <w:t>DMEM</w:t>
            </w:r>
          </w:p>
        </w:tc>
      </w:tr>
      <w:tr w:rsidR="001C65F7" w:rsidRPr="000779DB" w14:paraId="4792CE56" w14:textId="6AA7CCD2" w:rsidTr="001C65F7">
        <w:trPr>
          <w:trHeight w:val="595"/>
          <w:jc w:val="center"/>
        </w:trPr>
        <w:tc>
          <w:tcPr>
            <w:tcW w:w="1164" w:type="dxa"/>
            <w:vAlign w:val="center"/>
          </w:tcPr>
          <w:p w14:paraId="682583D2" w14:textId="77777777" w:rsidR="001C65F7" w:rsidRPr="000779DB" w:rsidRDefault="001C65F7" w:rsidP="001C65F7">
            <w:pPr>
              <w:spacing w:line="360" w:lineRule="auto"/>
              <w:jc w:val="center"/>
              <w:rPr>
                <w:rFonts w:ascii="Arial" w:hAnsi="Arial" w:cs="Arial"/>
                <w:sz w:val="22"/>
                <w:szCs w:val="22"/>
                <w:lang w:val="en-US"/>
              </w:rPr>
            </w:pPr>
            <w:r w:rsidRPr="000779DB">
              <w:rPr>
                <w:rFonts w:ascii="Arial" w:hAnsi="Arial" w:cs="Arial"/>
                <w:sz w:val="22"/>
                <w:szCs w:val="22"/>
                <w:lang w:val="en-US"/>
              </w:rPr>
              <w:t>NOY-1</w:t>
            </w:r>
          </w:p>
        </w:tc>
        <w:tc>
          <w:tcPr>
            <w:tcW w:w="4099" w:type="dxa"/>
            <w:vAlign w:val="center"/>
          </w:tcPr>
          <w:p w14:paraId="023F0AED" w14:textId="77777777" w:rsidR="001C65F7" w:rsidRPr="000779DB" w:rsidRDefault="001C65F7" w:rsidP="001C65F7">
            <w:pPr>
              <w:spacing w:line="360" w:lineRule="auto"/>
              <w:jc w:val="center"/>
              <w:rPr>
                <w:rFonts w:ascii="Arial" w:hAnsi="Arial" w:cs="Arial"/>
                <w:sz w:val="22"/>
                <w:szCs w:val="22"/>
                <w:lang w:val="en-US"/>
              </w:rPr>
            </w:pPr>
            <w:r w:rsidRPr="000779DB">
              <w:rPr>
                <w:rFonts w:ascii="Arial" w:hAnsi="Arial" w:cs="Arial"/>
                <w:sz w:val="22"/>
                <w:szCs w:val="22"/>
                <w:lang w:val="en-US"/>
              </w:rPr>
              <w:t>Ovarian yolk sac tumor</w:t>
            </w:r>
          </w:p>
        </w:tc>
        <w:tc>
          <w:tcPr>
            <w:tcW w:w="3225" w:type="dxa"/>
            <w:vAlign w:val="center"/>
          </w:tcPr>
          <w:p w14:paraId="4269789E" w14:textId="35ABE971" w:rsidR="001C65F7" w:rsidRPr="000779DB" w:rsidRDefault="001C65F7" w:rsidP="001C65F7">
            <w:pPr>
              <w:spacing w:line="360" w:lineRule="auto"/>
              <w:jc w:val="center"/>
              <w:rPr>
                <w:rFonts w:ascii="Arial" w:hAnsi="Arial" w:cs="Arial"/>
                <w:sz w:val="22"/>
                <w:szCs w:val="22"/>
                <w:lang w:val="en-US"/>
              </w:rPr>
            </w:pPr>
            <w:r w:rsidRPr="000779DB">
              <w:rPr>
                <w:rFonts w:ascii="Arial" w:hAnsi="Arial" w:cs="Arial"/>
                <w:sz w:val="22"/>
                <w:szCs w:val="22"/>
              </w:rPr>
              <w:t>RPMI</w:t>
            </w:r>
          </w:p>
        </w:tc>
      </w:tr>
      <w:tr w:rsidR="001C65F7" w:rsidRPr="000779DB" w14:paraId="42EACD5A" w14:textId="6345278D" w:rsidTr="001C65F7">
        <w:trPr>
          <w:trHeight w:val="595"/>
          <w:jc w:val="center"/>
        </w:trPr>
        <w:tc>
          <w:tcPr>
            <w:tcW w:w="1164" w:type="dxa"/>
            <w:vAlign w:val="center"/>
          </w:tcPr>
          <w:p w14:paraId="66028179" w14:textId="77777777" w:rsidR="001C65F7" w:rsidRPr="000779DB" w:rsidRDefault="001C65F7" w:rsidP="001C65F7">
            <w:pPr>
              <w:spacing w:line="360" w:lineRule="auto"/>
              <w:jc w:val="center"/>
              <w:rPr>
                <w:rFonts w:ascii="Arial" w:hAnsi="Arial" w:cs="Arial"/>
                <w:sz w:val="22"/>
                <w:szCs w:val="22"/>
                <w:lang w:val="en-US"/>
              </w:rPr>
            </w:pPr>
            <w:r w:rsidRPr="000779DB">
              <w:rPr>
                <w:rFonts w:ascii="Arial" w:hAnsi="Arial" w:cs="Arial"/>
                <w:sz w:val="22"/>
                <w:szCs w:val="22"/>
                <w:lang w:val="en-US"/>
              </w:rPr>
              <w:t>JEG-3</w:t>
            </w:r>
          </w:p>
        </w:tc>
        <w:tc>
          <w:tcPr>
            <w:tcW w:w="4099" w:type="dxa"/>
            <w:vAlign w:val="center"/>
          </w:tcPr>
          <w:p w14:paraId="092DF3B3" w14:textId="77777777" w:rsidR="001C65F7" w:rsidRPr="000779DB" w:rsidRDefault="001C65F7" w:rsidP="001C65F7">
            <w:pPr>
              <w:spacing w:line="360" w:lineRule="auto"/>
              <w:jc w:val="center"/>
              <w:rPr>
                <w:rFonts w:ascii="Arial" w:hAnsi="Arial" w:cs="Arial"/>
                <w:sz w:val="22"/>
                <w:szCs w:val="22"/>
                <w:lang w:val="en-US"/>
              </w:rPr>
            </w:pPr>
            <w:r w:rsidRPr="000779DB">
              <w:rPr>
                <w:rFonts w:ascii="Arial" w:hAnsi="Arial" w:cs="Arial"/>
                <w:sz w:val="22"/>
                <w:szCs w:val="22"/>
                <w:lang w:val="en-US"/>
              </w:rPr>
              <w:t>Testicular choriocarcinoma</w:t>
            </w:r>
          </w:p>
        </w:tc>
        <w:tc>
          <w:tcPr>
            <w:tcW w:w="3225" w:type="dxa"/>
            <w:vAlign w:val="center"/>
          </w:tcPr>
          <w:p w14:paraId="6F0B4A79" w14:textId="6F44FC07" w:rsidR="001C65F7" w:rsidRPr="000779DB" w:rsidRDefault="001C65F7" w:rsidP="001C65F7">
            <w:pPr>
              <w:spacing w:line="360" w:lineRule="auto"/>
              <w:jc w:val="center"/>
              <w:rPr>
                <w:rFonts w:ascii="Arial" w:hAnsi="Arial" w:cs="Arial"/>
                <w:sz w:val="22"/>
                <w:szCs w:val="22"/>
                <w:lang w:val="en-US"/>
              </w:rPr>
            </w:pPr>
            <w:r w:rsidRPr="000779DB">
              <w:rPr>
                <w:rFonts w:ascii="Arial" w:hAnsi="Arial" w:cs="Arial"/>
                <w:sz w:val="22"/>
                <w:szCs w:val="22"/>
              </w:rPr>
              <w:t>DMEM</w:t>
            </w:r>
          </w:p>
        </w:tc>
      </w:tr>
      <w:tr w:rsidR="001C65F7" w:rsidRPr="000779DB" w14:paraId="7C0A66B6" w14:textId="1F3506A2" w:rsidTr="001C65F7">
        <w:trPr>
          <w:trHeight w:val="620"/>
          <w:jc w:val="center"/>
        </w:trPr>
        <w:tc>
          <w:tcPr>
            <w:tcW w:w="1164" w:type="dxa"/>
            <w:vAlign w:val="center"/>
          </w:tcPr>
          <w:p w14:paraId="44D4DFCB" w14:textId="77777777" w:rsidR="001C65F7" w:rsidRPr="000779DB" w:rsidRDefault="001C65F7" w:rsidP="001C65F7">
            <w:pPr>
              <w:spacing w:line="360" w:lineRule="auto"/>
              <w:jc w:val="center"/>
              <w:rPr>
                <w:rFonts w:ascii="Arial" w:hAnsi="Arial" w:cs="Arial"/>
                <w:sz w:val="22"/>
                <w:szCs w:val="22"/>
                <w:lang w:val="en-US"/>
              </w:rPr>
            </w:pPr>
            <w:r w:rsidRPr="000779DB">
              <w:rPr>
                <w:rFonts w:ascii="Arial" w:hAnsi="Arial" w:cs="Arial"/>
                <w:sz w:val="22"/>
                <w:szCs w:val="22"/>
                <w:lang w:val="en-US"/>
              </w:rPr>
              <w:t>JAR</w:t>
            </w:r>
          </w:p>
        </w:tc>
        <w:tc>
          <w:tcPr>
            <w:tcW w:w="4099" w:type="dxa"/>
            <w:vAlign w:val="center"/>
          </w:tcPr>
          <w:p w14:paraId="359A5061" w14:textId="77777777" w:rsidR="001C65F7" w:rsidRPr="000779DB" w:rsidRDefault="001C65F7" w:rsidP="001C65F7">
            <w:pPr>
              <w:spacing w:line="360" w:lineRule="auto"/>
              <w:jc w:val="center"/>
              <w:rPr>
                <w:rFonts w:ascii="Arial" w:hAnsi="Arial" w:cs="Arial"/>
                <w:sz w:val="22"/>
                <w:szCs w:val="22"/>
                <w:lang w:val="en-US"/>
              </w:rPr>
            </w:pPr>
            <w:r w:rsidRPr="000779DB">
              <w:rPr>
                <w:rFonts w:ascii="Arial" w:hAnsi="Arial" w:cs="Arial"/>
                <w:sz w:val="22"/>
                <w:szCs w:val="22"/>
                <w:lang w:val="en-US"/>
              </w:rPr>
              <w:t>Trophoblastic tumor of the placenta, with choriocarcinoma features</w:t>
            </w:r>
          </w:p>
        </w:tc>
        <w:tc>
          <w:tcPr>
            <w:tcW w:w="3225" w:type="dxa"/>
            <w:vAlign w:val="center"/>
          </w:tcPr>
          <w:p w14:paraId="504C464C" w14:textId="4485875D" w:rsidR="001C65F7" w:rsidRPr="000779DB" w:rsidRDefault="001C65F7" w:rsidP="001C65F7">
            <w:pPr>
              <w:spacing w:line="360" w:lineRule="auto"/>
              <w:jc w:val="center"/>
              <w:rPr>
                <w:rFonts w:ascii="Arial" w:hAnsi="Arial" w:cs="Arial"/>
                <w:sz w:val="22"/>
                <w:szCs w:val="22"/>
                <w:lang w:val="en-US"/>
              </w:rPr>
            </w:pPr>
            <w:r w:rsidRPr="000779DB">
              <w:rPr>
                <w:rFonts w:ascii="Arial" w:hAnsi="Arial" w:cs="Arial"/>
                <w:sz w:val="22"/>
                <w:szCs w:val="22"/>
              </w:rPr>
              <w:t>DMEM</w:t>
            </w:r>
          </w:p>
        </w:tc>
      </w:tr>
      <w:tr w:rsidR="001C65F7" w:rsidRPr="000779DB" w14:paraId="15984968" w14:textId="1931BC76" w:rsidTr="001C65F7">
        <w:trPr>
          <w:trHeight w:val="595"/>
          <w:jc w:val="center"/>
        </w:trPr>
        <w:tc>
          <w:tcPr>
            <w:tcW w:w="1164" w:type="dxa"/>
            <w:vAlign w:val="center"/>
          </w:tcPr>
          <w:p w14:paraId="36134D47" w14:textId="77777777" w:rsidR="001C65F7" w:rsidRPr="000779DB" w:rsidRDefault="001C65F7" w:rsidP="001C65F7">
            <w:pPr>
              <w:spacing w:line="360" w:lineRule="auto"/>
              <w:jc w:val="center"/>
              <w:rPr>
                <w:rFonts w:ascii="Arial" w:hAnsi="Arial" w:cs="Arial"/>
                <w:sz w:val="22"/>
                <w:szCs w:val="22"/>
                <w:lang w:val="en-US"/>
              </w:rPr>
            </w:pPr>
            <w:r w:rsidRPr="000779DB">
              <w:rPr>
                <w:rFonts w:ascii="Arial" w:hAnsi="Arial" w:cs="Arial"/>
                <w:sz w:val="22"/>
                <w:szCs w:val="22"/>
                <w:lang w:val="en-US"/>
              </w:rPr>
              <w:t>1777Met</w:t>
            </w:r>
          </w:p>
        </w:tc>
        <w:tc>
          <w:tcPr>
            <w:tcW w:w="4099" w:type="dxa"/>
            <w:vAlign w:val="center"/>
          </w:tcPr>
          <w:p w14:paraId="1D886BB2" w14:textId="77777777" w:rsidR="001C65F7" w:rsidRPr="000779DB" w:rsidRDefault="001C65F7" w:rsidP="001C65F7">
            <w:pPr>
              <w:spacing w:line="360" w:lineRule="auto"/>
              <w:jc w:val="center"/>
              <w:rPr>
                <w:rFonts w:ascii="Arial" w:hAnsi="Arial" w:cs="Arial"/>
                <w:sz w:val="22"/>
                <w:szCs w:val="22"/>
                <w:lang w:val="en-US"/>
              </w:rPr>
            </w:pPr>
            <w:r w:rsidRPr="000779DB">
              <w:rPr>
                <w:rFonts w:ascii="Arial" w:hAnsi="Arial" w:cs="Arial"/>
                <w:sz w:val="22"/>
                <w:szCs w:val="22"/>
                <w:lang w:val="en-US"/>
              </w:rPr>
              <w:t>Retroperitoneal lymph node metastasis, with embryonal carcinoma features</w:t>
            </w:r>
          </w:p>
        </w:tc>
        <w:tc>
          <w:tcPr>
            <w:tcW w:w="3225" w:type="dxa"/>
            <w:vAlign w:val="center"/>
          </w:tcPr>
          <w:p w14:paraId="2417AF18" w14:textId="51A6C723" w:rsidR="001C65F7" w:rsidRPr="000779DB" w:rsidRDefault="001C65F7" w:rsidP="001C65F7">
            <w:pPr>
              <w:spacing w:line="360" w:lineRule="auto"/>
              <w:jc w:val="center"/>
              <w:rPr>
                <w:rFonts w:ascii="Arial" w:hAnsi="Arial" w:cs="Arial"/>
                <w:sz w:val="22"/>
                <w:szCs w:val="22"/>
                <w:lang w:val="en-US"/>
              </w:rPr>
            </w:pPr>
            <w:r w:rsidRPr="000779DB">
              <w:rPr>
                <w:rFonts w:ascii="Arial" w:hAnsi="Arial" w:cs="Arial"/>
                <w:sz w:val="22"/>
                <w:szCs w:val="22"/>
              </w:rPr>
              <w:t>DMEM</w:t>
            </w:r>
          </w:p>
        </w:tc>
      </w:tr>
    </w:tbl>
    <w:p w14:paraId="0C347642" w14:textId="77777777" w:rsidR="003008E7" w:rsidRPr="000779DB" w:rsidRDefault="003008E7" w:rsidP="005E355B">
      <w:pPr>
        <w:spacing w:line="360" w:lineRule="auto"/>
        <w:jc w:val="both"/>
        <w:rPr>
          <w:rFonts w:ascii="Arial" w:hAnsi="Arial" w:cs="Arial"/>
          <w:lang w:val="en-US"/>
        </w:rPr>
      </w:pPr>
    </w:p>
    <w:p w14:paraId="262C4A05" w14:textId="77777777" w:rsidR="00D969DC" w:rsidRPr="000779DB" w:rsidRDefault="00D969DC" w:rsidP="005E355B">
      <w:pPr>
        <w:spacing w:line="360" w:lineRule="auto"/>
        <w:jc w:val="both"/>
        <w:rPr>
          <w:rFonts w:ascii="Arial" w:hAnsi="Arial" w:cs="Arial"/>
          <w:lang w:val="en-US"/>
        </w:rPr>
      </w:pPr>
      <w:r w:rsidRPr="000779DB">
        <w:rPr>
          <w:rFonts w:ascii="Arial" w:hAnsi="Arial" w:cs="Arial"/>
          <w:lang w:val="en-US"/>
        </w:rPr>
        <w:br w:type="page"/>
      </w:r>
    </w:p>
    <w:p w14:paraId="0E44E809" w14:textId="06543AD0" w:rsidR="005E355B" w:rsidRPr="000779DB" w:rsidRDefault="005E355B" w:rsidP="005E355B">
      <w:pPr>
        <w:spacing w:line="360" w:lineRule="auto"/>
        <w:jc w:val="both"/>
        <w:rPr>
          <w:rFonts w:ascii="Arial" w:hAnsi="Arial" w:cs="Arial"/>
          <w:lang w:val="en-US"/>
        </w:rPr>
      </w:pPr>
      <w:r w:rsidRPr="000779DB">
        <w:rPr>
          <w:rFonts w:ascii="Arial" w:hAnsi="Arial" w:cs="Arial"/>
          <w:b/>
          <w:bCs/>
          <w:lang w:val="en-US"/>
        </w:rPr>
        <w:lastRenderedPageBreak/>
        <w:t>Supplementary Table 2:</w:t>
      </w:r>
      <w:r w:rsidRPr="000779DB">
        <w:rPr>
          <w:rFonts w:ascii="Arial" w:hAnsi="Arial" w:cs="Arial"/>
          <w:lang w:val="en-US"/>
        </w:rPr>
        <w:t xml:space="preserve"> Clinical and histopathological parameters of the patients included in the study. Arrows (</w:t>
      </w:r>
      <w:r w:rsidRPr="000779DB">
        <w:rPr>
          <w:rFonts w:ascii="Arial" w:eastAsia="Times New Roman" w:hAnsi="Arial" w:cs="Arial"/>
          <w:color w:val="000000"/>
          <w:sz w:val="22"/>
          <w:szCs w:val="22"/>
          <w:lang w:eastAsia="pt-PT"/>
        </w:rPr>
        <w:sym w:font="Symbol" w:char="F0DD"/>
      </w:r>
      <w:r w:rsidRPr="000779DB">
        <w:rPr>
          <w:rFonts w:ascii="Arial" w:eastAsia="Times New Roman" w:hAnsi="Arial" w:cs="Arial"/>
          <w:color w:val="000000"/>
          <w:sz w:val="22"/>
          <w:szCs w:val="22"/>
          <w:lang w:val="en-GB" w:eastAsia="pt-PT"/>
        </w:rPr>
        <w:t xml:space="preserve">) </w:t>
      </w:r>
      <w:r w:rsidRPr="000779DB">
        <w:rPr>
          <w:rFonts w:ascii="Arial" w:hAnsi="Arial" w:cs="Arial"/>
          <w:lang w:val="en-US"/>
        </w:rPr>
        <w:t>represent abnormal elevation of the classical serum tumor markers.</w:t>
      </w:r>
      <w:r w:rsidR="00DC68DC" w:rsidRPr="000779DB">
        <w:rPr>
          <w:rFonts w:ascii="Arial" w:hAnsi="Arial" w:cs="Arial"/>
          <w:lang w:val="en-US"/>
        </w:rPr>
        <w:t xml:space="preserve"> Asterisks (*) represent the histological components assessed in the evaluated tissue </w:t>
      </w:r>
      <w:r w:rsidR="00B309C5" w:rsidRPr="000779DB">
        <w:rPr>
          <w:rFonts w:ascii="Arial" w:hAnsi="Arial" w:cs="Arial"/>
          <w:lang w:val="en-US"/>
        </w:rPr>
        <w:t>specimens</w:t>
      </w:r>
      <w:r w:rsidR="00DC68DC" w:rsidRPr="000779DB">
        <w:rPr>
          <w:rFonts w:ascii="Arial" w:hAnsi="Arial" w:cs="Arial"/>
          <w:lang w:val="en-US"/>
        </w:rPr>
        <w:t xml:space="preserve"> for mixed NS GCTs.</w:t>
      </w:r>
    </w:p>
    <w:tbl>
      <w:tblPr>
        <w:tblStyle w:val="TabelacomGrelha"/>
        <w:tblpPr w:leftFromText="141" w:rightFromText="141" w:vertAnchor="text" w:horzAnchor="margin" w:tblpXSpec="center" w:tblpY="-13"/>
        <w:tblW w:w="11258" w:type="dxa"/>
        <w:tblLook w:val="04A0" w:firstRow="1" w:lastRow="0" w:firstColumn="1" w:lastColumn="0" w:noHBand="0" w:noVBand="1"/>
      </w:tblPr>
      <w:tblGrid>
        <w:gridCol w:w="907"/>
        <w:gridCol w:w="1215"/>
        <w:gridCol w:w="1842"/>
        <w:gridCol w:w="851"/>
        <w:gridCol w:w="992"/>
        <w:gridCol w:w="709"/>
        <w:gridCol w:w="850"/>
        <w:gridCol w:w="2268"/>
        <w:gridCol w:w="1624"/>
      </w:tblGrid>
      <w:tr w:rsidR="002824F8" w:rsidRPr="000779DB" w14:paraId="76779ED9" w14:textId="77777777" w:rsidTr="002824F8">
        <w:trPr>
          <w:trHeight w:val="575"/>
        </w:trPr>
        <w:tc>
          <w:tcPr>
            <w:tcW w:w="907" w:type="dxa"/>
            <w:noWrap/>
            <w:vAlign w:val="center"/>
            <w:hideMark/>
          </w:tcPr>
          <w:p w14:paraId="04865F2A" w14:textId="77777777" w:rsidR="002824F8" w:rsidRPr="000779DB" w:rsidRDefault="002824F8" w:rsidP="002824F8">
            <w:pPr>
              <w:spacing w:line="360" w:lineRule="auto"/>
              <w:jc w:val="center"/>
              <w:rPr>
                <w:rFonts w:ascii="Arial" w:eastAsia="Times New Roman" w:hAnsi="Arial" w:cs="Arial"/>
                <w:b/>
                <w:bCs/>
                <w:color w:val="000000"/>
                <w:sz w:val="18"/>
                <w:szCs w:val="18"/>
                <w:lang w:eastAsia="pt-PT"/>
              </w:rPr>
            </w:pPr>
            <w:r w:rsidRPr="000779DB">
              <w:rPr>
                <w:rFonts w:ascii="Arial" w:eastAsia="Times New Roman" w:hAnsi="Arial" w:cs="Arial"/>
                <w:b/>
                <w:bCs/>
                <w:color w:val="000000"/>
                <w:sz w:val="18"/>
                <w:szCs w:val="18"/>
                <w:lang w:eastAsia="pt-PT"/>
              </w:rPr>
              <w:t>Sample</w:t>
            </w:r>
          </w:p>
        </w:tc>
        <w:tc>
          <w:tcPr>
            <w:tcW w:w="1215" w:type="dxa"/>
            <w:noWrap/>
            <w:vAlign w:val="center"/>
            <w:hideMark/>
          </w:tcPr>
          <w:p w14:paraId="31FD8315" w14:textId="77777777" w:rsidR="002824F8" w:rsidRPr="000779DB" w:rsidRDefault="002824F8" w:rsidP="002824F8">
            <w:pPr>
              <w:spacing w:line="360" w:lineRule="auto"/>
              <w:jc w:val="center"/>
              <w:rPr>
                <w:rFonts w:ascii="Arial" w:eastAsia="Times New Roman" w:hAnsi="Arial" w:cs="Arial"/>
                <w:b/>
                <w:bCs/>
                <w:color w:val="000000"/>
                <w:sz w:val="18"/>
                <w:szCs w:val="18"/>
                <w:lang w:eastAsia="pt-PT"/>
              </w:rPr>
            </w:pPr>
            <w:r w:rsidRPr="000779DB">
              <w:rPr>
                <w:rFonts w:ascii="Arial" w:eastAsia="Times New Roman" w:hAnsi="Arial" w:cs="Arial"/>
                <w:b/>
                <w:bCs/>
                <w:color w:val="000000"/>
                <w:sz w:val="18"/>
                <w:szCs w:val="18"/>
                <w:lang w:eastAsia="pt-PT"/>
              </w:rPr>
              <w:t xml:space="preserve">Tumor </w:t>
            </w:r>
            <w:proofErr w:type="spellStart"/>
            <w:r w:rsidRPr="000779DB">
              <w:rPr>
                <w:rFonts w:ascii="Arial" w:eastAsia="Times New Roman" w:hAnsi="Arial" w:cs="Arial"/>
                <w:b/>
                <w:bCs/>
                <w:color w:val="000000"/>
                <w:sz w:val="18"/>
                <w:szCs w:val="18"/>
                <w:lang w:eastAsia="pt-PT"/>
              </w:rPr>
              <w:t>size</w:t>
            </w:r>
            <w:proofErr w:type="spellEnd"/>
            <w:r w:rsidRPr="000779DB">
              <w:rPr>
                <w:rFonts w:ascii="Arial" w:eastAsia="Times New Roman" w:hAnsi="Arial" w:cs="Arial"/>
                <w:b/>
                <w:bCs/>
                <w:color w:val="000000"/>
                <w:sz w:val="18"/>
                <w:szCs w:val="18"/>
                <w:lang w:eastAsia="pt-PT"/>
              </w:rPr>
              <w:t xml:space="preserve"> (cm)</w:t>
            </w:r>
          </w:p>
        </w:tc>
        <w:tc>
          <w:tcPr>
            <w:tcW w:w="1842" w:type="dxa"/>
            <w:vAlign w:val="center"/>
          </w:tcPr>
          <w:p w14:paraId="1A45D771" w14:textId="78322F7B" w:rsidR="002824F8" w:rsidRPr="000779DB" w:rsidRDefault="002824F8" w:rsidP="002824F8">
            <w:pPr>
              <w:spacing w:line="360" w:lineRule="auto"/>
              <w:jc w:val="center"/>
              <w:rPr>
                <w:rFonts w:ascii="Arial" w:eastAsia="Times New Roman" w:hAnsi="Arial" w:cs="Arial"/>
                <w:b/>
                <w:bCs/>
                <w:color w:val="000000"/>
                <w:sz w:val="18"/>
                <w:szCs w:val="18"/>
                <w:lang w:val="en-GB" w:eastAsia="pt-PT"/>
              </w:rPr>
            </w:pPr>
            <w:r w:rsidRPr="000779DB">
              <w:rPr>
                <w:rFonts w:ascii="Arial" w:eastAsia="Times New Roman" w:hAnsi="Arial" w:cs="Arial"/>
                <w:b/>
                <w:bCs/>
                <w:color w:val="000000"/>
                <w:sz w:val="18"/>
                <w:szCs w:val="18"/>
                <w:lang w:val="en-GB" w:eastAsia="pt-PT"/>
              </w:rPr>
              <w:t>Cultured tissue fragment size (cm)</w:t>
            </w:r>
          </w:p>
        </w:tc>
        <w:tc>
          <w:tcPr>
            <w:tcW w:w="851" w:type="dxa"/>
            <w:noWrap/>
            <w:vAlign w:val="center"/>
            <w:hideMark/>
          </w:tcPr>
          <w:p w14:paraId="659A98A4" w14:textId="45A65CE0" w:rsidR="002824F8" w:rsidRPr="000779DB" w:rsidRDefault="002824F8" w:rsidP="002824F8">
            <w:pPr>
              <w:spacing w:line="360" w:lineRule="auto"/>
              <w:jc w:val="center"/>
              <w:rPr>
                <w:rFonts w:ascii="Arial" w:eastAsia="Times New Roman" w:hAnsi="Arial" w:cs="Arial"/>
                <w:b/>
                <w:bCs/>
                <w:color w:val="000000"/>
                <w:sz w:val="18"/>
                <w:szCs w:val="18"/>
                <w:lang w:eastAsia="pt-PT"/>
              </w:rPr>
            </w:pPr>
            <w:r w:rsidRPr="000779DB">
              <w:rPr>
                <w:rFonts w:ascii="Arial" w:eastAsia="Times New Roman" w:hAnsi="Arial" w:cs="Arial"/>
                <w:b/>
                <w:bCs/>
                <w:color w:val="000000"/>
                <w:sz w:val="18"/>
                <w:szCs w:val="18"/>
                <w:lang w:eastAsia="pt-PT"/>
              </w:rPr>
              <w:t>Age</w:t>
            </w:r>
          </w:p>
        </w:tc>
        <w:tc>
          <w:tcPr>
            <w:tcW w:w="992" w:type="dxa"/>
            <w:noWrap/>
            <w:vAlign w:val="center"/>
            <w:hideMark/>
          </w:tcPr>
          <w:p w14:paraId="76DEA783" w14:textId="77777777" w:rsidR="002824F8" w:rsidRPr="000779DB" w:rsidRDefault="002824F8" w:rsidP="002824F8">
            <w:pPr>
              <w:spacing w:line="360" w:lineRule="auto"/>
              <w:jc w:val="center"/>
              <w:rPr>
                <w:rFonts w:ascii="Arial" w:eastAsia="Times New Roman" w:hAnsi="Arial" w:cs="Arial"/>
                <w:b/>
                <w:bCs/>
                <w:color w:val="000000"/>
                <w:sz w:val="18"/>
                <w:szCs w:val="18"/>
                <w:lang w:eastAsia="pt-PT"/>
              </w:rPr>
            </w:pPr>
            <w:r w:rsidRPr="000779DB">
              <w:rPr>
                <w:rFonts w:ascii="Arial" w:eastAsia="Times New Roman" w:hAnsi="Arial" w:cs="Arial"/>
                <w:b/>
                <w:bCs/>
                <w:color w:val="000000"/>
                <w:sz w:val="18"/>
                <w:szCs w:val="18"/>
                <w:lang w:eastAsia="pt-PT"/>
              </w:rPr>
              <w:t>[B-HCG]</w:t>
            </w:r>
          </w:p>
        </w:tc>
        <w:tc>
          <w:tcPr>
            <w:tcW w:w="709" w:type="dxa"/>
            <w:noWrap/>
            <w:vAlign w:val="center"/>
            <w:hideMark/>
          </w:tcPr>
          <w:p w14:paraId="56CD47EC" w14:textId="77777777" w:rsidR="002824F8" w:rsidRPr="000779DB" w:rsidRDefault="002824F8" w:rsidP="002824F8">
            <w:pPr>
              <w:spacing w:line="360" w:lineRule="auto"/>
              <w:jc w:val="center"/>
              <w:rPr>
                <w:rFonts w:ascii="Arial" w:eastAsia="Times New Roman" w:hAnsi="Arial" w:cs="Arial"/>
                <w:b/>
                <w:bCs/>
                <w:color w:val="000000"/>
                <w:sz w:val="18"/>
                <w:szCs w:val="18"/>
                <w:lang w:eastAsia="pt-PT"/>
              </w:rPr>
            </w:pPr>
            <w:r w:rsidRPr="000779DB">
              <w:rPr>
                <w:rFonts w:ascii="Arial" w:eastAsia="Times New Roman" w:hAnsi="Arial" w:cs="Arial"/>
                <w:b/>
                <w:bCs/>
                <w:color w:val="000000"/>
                <w:sz w:val="18"/>
                <w:szCs w:val="18"/>
                <w:lang w:eastAsia="pt-PT"/>
              </w:rPr>
              <w:t>[LDH]</w:t>
            </w:r>
          </w:p>
        </w:tc>
        <w:tc>
          <w:tcPr>
            <w:tcW w:w="850" w:type="dxa"/>
            <w:noWrap/>
            <w:vAlign w:val="center"/>
            <w:hideMark/>
          </w:tcPr>
          <w:p w14:paraId="1C4D01FA" w14:textId="77777777" w:rsidR="002824F8" w:rsidRPr="000779DB" w:rsidRDefault="002824F8" w:rsidP="002824F8">
            <w:pPr>
              <w:spacing w:line="360" w:lineRule="auto"/>
              <w:jc w:val="center"/>
              <w:rPr>
                <w:rFonts w:ascii="Arial" w:eastAsia="Times New Roman" w:hAnsi="Arial" w:cs="Arial"/>
                <w:b/>
                <w:bCs/>
                <w:color w:val="000000"/>
                <w:sz w:val="18"/>
                <w:szCs w:val="18"/>
                <w:lang w:eastAsia="pt-PT"/>
              </w:rPr>
            </w:pPr>
            <w:r w:rsidRPr="000779DB">
              <w:rPr>
                <w:rFonts w:ascii="Arial" w:eastAsia="Times New Roman" w:hAnsi="Arial" w:cs="Arial"/>
                <w:b/>
                <w:bCs/>
                <w:color w:val="000000"/>
                <w:sz w:val="18"/>
                <w:szCs w:val="18"/>
                <w:lang w:eastAsia="pt-PT"/>
              </w:rPr>
              <w:t>[AFP]</w:t>
            </w:r>
          </w:p>
        </w:tc>
        <w:tc>
          <w:tcPr>
            <w:tcW w:w="2268" w:type="dxa"/>
            <w:noWrap/>
            <w:vAlign w:val="center"/>
            <w:hideMark/>
          </w:tcPr>
          <w:p w14:paraId="5151941C" w14:textId="77777777" w:rsidR="002824F8" w:rsidRPr="000779DB" w:rsidRDefault="002824F8" w:rsidP="002824F8">
            <w:pPr>
              <w:spacing w:line="360" w:lineRule="auto"/>
              <w:jc w:val="center"/>
              <w:rPr>
                <w:rFonts w:ascii="Arial" w:eastAsia="Times New Roman" w:hAnsi="Arial" w:cs="Arial"/>
                <w:b/>
                <w:bCs/>
                <w:color w:val="000000"/>
                <w:sz w:val="18"/>
                <w:szCs w:val="18"/>
                <w:lang w:eastAsia="pt-PT"/>
              </w:rPr>
            </w:pPr>
            <w:proofErr w:type="spellStart"/>
            <w:r w:rsidRPr="000779DB">
              <w:rPr>
                <w:rFonts w:ascii="Arial" w:eastAsia="Times New Roman" w:hAnsi="Arial" w:cs="Arial"/>
                <w:b/>
                <w:bCs/>
                <w:color w:val="000000"/>
                <w:sz w:val="18"/>
                <w:szCs w:val="18"/>
                <w:lang w:eastAsia="pt-PT"/>
              </w:rPr>
              <w:t>Histological</w:t>
            </w:r>
            <w:proofErr w:type="spellEnd"/>
            <w:r w:rsidRPr="000779DB">
              <w:rPr>
                <w:rFonts w:ascii="Arial" w:eastAsia="Times New Roman" w:hAnsi="Arial" w:cs="Arial"/>
                <w:b/>
                <w:bCs/>
                <w:color w:val="000000"/>
                <w:sz w:val="18"/>
                <w:szCs w:val="18"/>
                <w:lang w:eastAsia="pt-PT"/>
              </w:rPr>
              <w:t xml:space="preserve"> </w:t>
            </w:r>
            <w:proofErr w:type="spellStart"/>
            <w:r w:rsidRPr="000779DB">
              <w:rPr>
                <w:rFonts w:ascii="Arial" w:eastAsia="Times New Roman" w:hAnsi="Arial" w:cs="Arial"/>
                <w:b/>
                <w:bCs/>
                <w:color w:val="000000"/>
                <w:sz w:val="18"/>
                <w:szCs w:val="18"/>
                <w:lang w:eastAsia="pt-PT"/>
              </w:rPr>
              <w:t>Type</w:t>
            </w:r>
            <w:proofErr w:type="spellEnd"/>
          </w:p>
        </w:tc>
        <w:tc>
          <w:tcPr>
            <w:tcW w:w="1624" w:type="dxa"/>
            <w:vAlign w:val="center"/>
          </w:tcPr>
          <w:p w14:paraId="41ABCA2B" w14:textId="77777777" w:rsidR="002824F8" w:rsidRPr="000779DB" w:rsidRDefault="002824F8" w:rsidP="002824F8">
            <w:pPr>
              <w:spacing w:line="360" w:lineRule="auto"/>
              <w:jc w:val="center"/>
              <w:rPr>
                <w:rFonts w:ascii="Arial" w:eastAsia="Times New Roman" w:hAnsi="Arial" w:cs="Arial"/>
                <w:b/>
                <w:bCs/>
                <w:color w:val="000000"/>
                <w:sz w:val="18"/>
                <w:szCs w:val="18"/>
                <w:lang w:eastAsia="pt-PT"/>
              </w:rPr>
            </w:pPr>
            <w:proofErr w:type="spellStart"/>
            <w:r w:rsidRPr="000779DB">
              <w:rPr>
                <w:rFonts w:ascii="Arial" w:eastAsia="Times New Roman" w:hAnsi="Arial" w:cs="Arial"/>
                <w:b/>
                <w:bCs/>
                <w:color w:val="000000"/>
                <w:sz w:val="18"/>
                <w:szCs w:val="18"/>
                <w:lang w:eastAsia="pt-PT"/>
              </w:rPr>
              <w:t>Staging</w:t>
            </w:r>
            <w:proofErr w:type="spellEnd"/>
            <w:r w:rsidRPr="000779DB">
              <w:rPr>
                <w:rFonts w:ascii="Arial" w:eastAsia="Times New Roman" w:hAnsi="Arial" w:cs="Arial"/>
                <w:b/>
                <w:bCs/>
                <w:color w:val="000000"/>
                <w:sz w:val="18"/>
                <w:szCs w:val="18"/>
                <w:lang w:eastAsia="pt-PT"/>
              </w:rPr>
              <w:t xml:space="preserve"> (</w:t>
            </w:r>
            <w:proofErr w:type="spellStart"/>
            <w:r w:rsidRPr="000779DB">
              <w:rPr>
                <w:rFonts w:ascii="Arial" w:eastAsia="Times New Roman" w:hAnsi="Arial" w:cs="Arial"/>
                <w:b/>
                <w:bCs/>
                <w:color w:val="000000"/>
                <w:sz w:val="18"/>
                <w:szCs w:val="18"/>
                <w:lang w:eastAsia="pt-PT"/>
              </w:rPr>
              <w:t>pTNM</w:t>
            </w:r>
            <w:proofErr w:type="spellEnd"/>
            <w:r w:rsidRPr="000779DB">
              <w:rPr>
                <w:rFonts w:ascii="Arial" w:eastAsia="Times New Roman" w:hAnsi="Arial" w:cs="Arial"/>
                <w:b/>
                <w:bCs/>
                <w:color w:val="000000"/>
                <w:sz w:val="18"/>
                <w:szCs w:val="18"/>
                <w:lang w:eastAsia="pt-PT"/>
              </w:rPr>
              <w:t>)</w:t>
            </w:r>
          </w:p>
        </w:tc>
      </w:tr>
      <w:tr w:rsidR="002824F8" w:rsidRPr="000779DB" w14:paraId="738D8952" w14:textId="77777777" w:rsidTr="00E505E4">
        <w:trPr>
          <w:trHeight w:val="575"/>
        </w:trPr>
        <w:tc>
          <w:tcPr>
            <w:tcW w:w="907" w:type="dxa"/>
            <w:noWrap/>
            <w:vAlign w:val="center"/>
            <w:hideMark/>
          </w:tcPr>
          <w:p w14:paraId="6615D2C1" w14:textId="77777777" w:rsidR="002824F8" w:rsidRPr="000779DB" w:rsidRDefault="002824F8" w:rsidP="001A4617">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t>TGCT1</w:t>
            </w:r>
          </w:p>
        </w:tc>
        <w:tc>
          <w:tcPr>
            <w:tcW w:w="1215" w:type="dxa"/>
            <w:noWrap/>
            <w:vAlign w:val="center"/>
            <w:hideMark/>
          </w:tcPr>
          <w:p w14:paraId="6E4333EA" w14:textId="77777777" w:rsidR="002824F8" w:rsidRPr="000779DB" w:rsidRDefault="002824F8" w:rsidP="001A4617">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t>4.5 x 3 x 3</w:t>
            </w:r>
          </w:p>
        </w:tc>
        <w:tc>
          <w:tcPr>
            <w:tcW w:w="1842" w:type="dxa"/>
            <w:vAlign w:val="center"/>
          </w:tcPr>
          <w:p w14:paraId="766A5FBA" w14:textId="55DD2B20" w:rsidR="002824F8" w:rsidRPr="000779DB" w:rsidRDefault="00E505E4" w:rsidP="00E505E4">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t>2.2 x 2.3 x 0.4</w:t>
            </w:r>
          </w:p>
        </w:tc>
        <w:tc>
          <w:tcPr>
            <w:tcW w:w="851" w:type="dxa"/>
            <w:noWrap/>
            <w:vAlign w:val="center"/>
            <w:hideMark/>
          </w:tcPr>
          <w:p w14:paraId="232B973D" w14:textId="0466CA45" w:rsidR="002824F8" w:rsidRPr="000779DB" w:rsidRDefault="002824F8" w:rsidP="001A4617">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t>40</w:t>
            </w:r>
          </w:p>
        </w:tc>
        <w:tc>
          <w:tcPr>
            <w:tcW w:w="992" w:type="dxa"/>
            <w:noWrap/>
            <w:vAlign w:val="center"/>
            <w:hideMark/>
          </w:tcPr>
          <w:p w14:paraId="5A55C31E" w14:textId="77777777" w:rsidR="002824F8" w:rsidRPr="000779DB" w:rsidRDefault="002824F8" w:rsidP="001A4617">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sym w:font="Symbol" w:char="F0DD"/>
            </w:r>
            <w:r w:rsidRPr="000779DB">
              <w:rPr>
                <w:rFonts w:ascii="Arial" w:eastAsia="Times New Roman" w:hAnsi="Arial" w:cs="Arial"/>
                <w:color w:val="000000"/>
                <w:sz w:val="18"/>
                <w:szCs w:val="18"/>
                <w:lang w:eastAsia="pt-PT"/>
              </w:rPr>
              <w:t>266</w:t>
            </w:r>
          </w:p>
        </w:tc>
        <w:tc>
          <w:tcPr>
            <w:tcW w:w="709" w:type="dxa"/>
            <w:noWrap/>
            <w:vAlign w:val="center"/>
            <w:hideMark/>
          </w:tcPr>
          <w:p w14:paraId="272B4C70" w14:textId="77777777" w:rsidR="002824F8" w:rsidRPr="000779DB" w:rsidRDefault="002824F8" w:rsidP="001A4617">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sym w:font="Symbol" w:char="F0DD"/>
            </w:r>
            <w:r w:rsidRPr="000779DB">
              <w:rPr>
                <w:rFonts w:ascii="Arial" w:eastAsia="Times New Roman" w:hAnsi="Arial" w:cs="Arial"/>
                <w:color w:val="000000"/>
                <w:sz w:val="18"/>
                <w:szCs w:val="18"/>
                <w:lang w:eastAsia="pt-PT"/>
              </w:rPr>
              <w:t>832</w:t>
            </w:r>
          </w:p>
        </w:tc>
        <w:tc>
          <w:tcPr>
            <w:tcW w:w="850" w:type="dxa"/>
            <w:noWrap/>
            <w:vAlign w:val="center"/>
            <w:hideMark/>
          </w:tcPr>
          <w:p w14:paraId="432025CD" w14:textId="77777777" w:rsidR="002824F8" w:rsidRPr="000779DB" w:rsidRDefault="002824F8" w:rsidP="001A4617">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t>3.87</w:t>
            </w:r>
          </w:p>
        </w:tc>
        <w:tc>
          <w:tcPr>
            <w:tcW w:w="2268" w:type="dxa"/>
            <w:noWrap/>
            <w:vAlign w:val="center"/>
            <w:hideMark/>
          </w:tcPr>
          <w:p w14:paraId="4356FD64" w14:textId="3CDBCAC4" w:rsidR="002824F8" w:rsidRPr="000779DB" w:rsidRDefault="002824F8" w:rsidP="001A4617">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t xml:space="preserve">NS, </w:t>
            </w:r>
            <w:proofErr w:type="spellStart"/>
            <w:r w:rsidRPr="000779DB">
              <w:rPr>
                <w:rFonts w:ascii="Arial" w:eastAsia="Times New Roman" w:hAnsi="Arial" w:cs="Arial"/>
                <w:color w:val="000000"/>
                <w:sz w:val="18"/>
                <w:szCs w:val="18"/>
                <w:lang w:eastAsia="pt-PT"/>
              </w:rPr>
              <w:t>Mixed</w:t>
            </w:r>
            <w:proofErr w:type="spellEnd"/>
            <w:r w:rsidRPr="000779DB">
              <w:rPr>
                <w:rFonts w:ascii="Arial" w:eastAsia="Times New Roman" w:hAnsi="Arial" w:cs="Arial"/>
                <w:color w:val="000000"/>
                <w:sz w:val="18"/>
                <w:szCs w:val="18"/>
                <w:lang w:eastAsia="pt-PT"/>
              </w:rPr>
              <w:t xml:space="preserve"> (EC - 90%*; YST - 10%)</w:t>
            </w:r>
          </w:p>
        </w:tc>
        <w:tc>
          <w:tcPr>
            <w:tcW w:w="1624" w:type="dxa"/>
            <w:vAlign w:val="center"/>
          </w:tcPr>
          <w:p w14:paraId="7B43CFF3" w14:textId="77777777" w:rsidR="002824F8" w:rsidRPr="000779DB" w:rsidRDefault="002824F8" w:rsidP="001A4617">
            <w:pPr>
              <w:spacing w:line="360" w:lineRule="auto"/>
              <w:jc w:val="center"/>
              <w:rPr>
                <w:rFonts w:ascii="Calibri" w:hAnsi="Calibri" w:cs="Calibri"/>
                <w:color w:val="000000"/>
                <w:sz w:val="18"/>
                <w:szCs w:val="18"/>
              </w:rPr>
            </w:pPr>
            <w:r w:rsidRPr="000779DB">
              <w:rPr>
                <w:rFonts w:ascii="Calibri" w:hAnsi="Calibri" w:cs="Calibri"/>
                <w:color w:val="000000"/>
                <w:sz w:val="18"/>
                <w:szCs w:val="18"/>
              </w:rPr>
              <w:t>pT2N3M1a (III)</w:t>
            </w:r>
          </w:p>
        </w:tc>
      </w:tr>
      <w:tr w:rsidR="002824F8" w:rsidRPr="000779DB" w14:paraId="4121DE5E" w14:textId="77777777" w:rsidTr="00E505E4">
        <w:trPr>
          <w:trHeight w:val="575"/>
        </w:trPr>
        <w:tc>
          <w:tcPr>
            <w:tcW w:w="907" w:type="dxa"/>
            <w:noWrap/>
            <w:vAlign w:val="center"/>
            <w:hideMark/>
          </w:tcPr>
          <w:p w14:paraId="17DA0C4C" w14:textId="77777777" w:rsidR="002824F8" w:rsidRPr="000779DB" w:rsidRDefault="002824F8" w:rsidP="001A4617">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t>TGCT2</w:t>
            </w:r>
          </w:p>
        </w:tc>
        <w:tc>
          <w:tcPr>
            <w:tcW w:w="1215" w:type="dxa"/>
            <w:noWrap/>
            <w:vAlign w:val="center"/>
            <w:hideMark/>
          </w:tcPr>
          <w:p w14:paraId="23167CAE" w14:textId="77777777" w:rsidR="002824F8" w:rsidRPr="000779DB" w:rsidRDefault="002824F8" w:rsidP="001A4617">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t>3.6 x 2.5</w:t>
            </w:r>
          </w:p>
        </w:tc>
        <w:tc>
          <w:tcPr>
            <w:tcW w:w="1842" w:type="dxa"/>
            <w:vAlign w:val="center"/>
          </w:tcPr>
          <w:p w14:paraId="6B32A9C8" w14:textId="7113B695" w:rsidR="002824F8" w:rsidRPr="000779DB" w:rsidRDefault="00E505E4" w:rsidP="00E505E4">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t>2.2 x 1.5 x 0.3</w:t>
            </w:r>
          </w:p>
        </w:tc>
        <w:tc>
          <w:tcPr>
            <w:tcW w:w="851" w:type="dxa"/>
            <w:noWrap/>
            <w:vAlign w:val="center"/>
            <w:hideMark/>
          </w:tcPr>
          <w:p w14:paraId="30B9D41D" w14:textId="69E75848" w:rsidR="002824F8" w:rsidRPr="000779DB" w:rsidRDefault="002824F8" w:rsidP="001A4617">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t>26</w:t>
            </w:r>
          </w:p>
        </w:tc>
        <w:tc>
          <w:tcPr>
            <w:tcW w:w="992" w:type="dxa"/>
            <w:noWrap/>
            <w:vAlign w:val="center"/>
            <w:hideMark/>
          </w:tcPr>
          <w:p w14:paraId="640B1926" w14:textId="77777777" w:rsidR="002824F8" w:rsidRPr="000779DB" w:rsidRDefault="002824F8" w:rsidP="001A4617">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t>2</w:t>
            </w:r>
          </w:p>
        </w:tc>
        <w:tc>
          <w:tcPr>
            <w:tcW w:w="709" w:type="dxa"/>
            <w:noWrap/>
            <w:vAlign w:val="center"/>
            <w:hideMark/>
          </w:tcPr>
          <w:p w14:paraId="18D0C4FD" w14:textId="77777777" w:rsidR="002824F8" w:rsidRPr="000779DB" w:rsidRDefault="002824F8" w:rsidP="001A4617">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t>131</w:t>
            </w:r>
          </w:p>
        </w:tc>
        <w:tc>
          <w:tcPr>
            <w:tcW w:w="850" w:type="dxa"/>
            <w:noWrap/>
            <w:vAlign w:val="center"/>
            <w:hideMark/>
          </w:tcPr>
          <w:p w14:paraId="1C21CCE5" w14:textId="77777777" w:rsidR="002824F8" w:rsidRPr="000779DB" w:rsidRDefault="002824F8" w:rsidP="001A4617">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t>1.9</w:t>
            </w:r>
          </w:p>
        </w:tc>
        <w:tc>
          <w:tcPr>
            <w:tcW w:w="2268" w:type="dxa"/>
            <w:noWrap/>
            <w:vAlign w:val="center"/>
            <w:hideMark/>
          </w:tcPr>
          <w:p w14:paraId="57BE1C65" w14:textId="56FE9D84" w:rsidR="002824F8" w:rsidRPr="000779DB" w:rsidRDefault="002824F8" w:rsidP="001A4617">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t xml:space="preserve">NS, </w:t>
            </w:r>
            <w:proofErr w:type="spellStart"/>
            <w:r w:rsidRPr="000779DB">
              <w:rPr>
                <w:rFonts w:ascii="Arial" w:eastAsia="Times New Roman" w:hAnsi="Arial" w:cs="Arial"/>
                <w:color w:val="000000"/>
                <w:sz w:val="18"/>
                <w:szCs w:val="18"/>
                <w:lang w:eastAsia="pt-PT"/>
              </w:rPr>
              <w:t>Mixed</w:t>
            </w:r>
            <w:proofErr w:type="spellEnd"/>
            <w:r w:rsidRPr="000779DB">
              <w:rPr>
                <w:rFonts w:ascii="Arial" w:eastAsia="Times New Roman" w:hAnsi="Arial" w:cs="Arial"/>
                <w:color w:val="000000"/>
                <w:sz w:val="18"/>
                <w:szCs w:val="18"/>
                <w:lang w:eastAsia="pt-PT"/>
              </w:rPr>
              <w:t xml:space="preserve"> (EC - 95%*; SE - 5%)</w:t>
            </w:r>
          </w:p>
        </w:tc>
        <w:tc>
          <w:tcPr>
            <w:tcW w:w="1624" w:type="dxa"/>
            <w:vAlign w:val="center"/>
          </w:tcPr>
          <w:p w14:paraId="3354392A" w14:textId="77777777" w:rsidR="002824F8" w:rsidRPr="000779DB" w:rsidRDefault="002824F8" w:rsidP="001A4617">
            <w:pPr>
              <w:spacing w:line="360" w:lineRule="auto"/>
              <w:jc w:val="center"/>
              <w:rPr>
                <w:rFonts w:ascii="Calibri" w:hAnsi="Calibri" w:cs="Calibri"/>
                <w:color w:val="000000"/>
                <w:sz w:val="18"/>
                <w:szCs w:val="18"/>
              </w:rPr>
            </w:pPr>
            <w:r w:rsidRPr="000779DB">
              <w:rPr>
                <w:rFonts w:ascii="Calibri" w:hAnsi="Calibri" w:cs="Calibri"/>
                <w:color w:val="000000"/>
                <w:sz w:val="18"/>
                <w:szCs w:val="18"/>
              </w:rPr>
              <w:t>pT2N0M0 (I)</w:t>
            </w:r>
          </w:p>
        </w:tc>
      </w:tr>
      <w:tr w:rsidR="002824F8" w:rsidRPr="000779DB" w14:paraId="13E831FC" w14:textId="77777777" w:rsidTr="00E505E4">
        <w:trPr>
          <w:trHeight w:val="575"/>
        </w:trPr>
        <w:tc>
          <w:tcPr>
            <w:tcW w:w="907" w:type="dxa"/>
            <w:noWrap/>
            <w:vAlign w:val="center"/>
            <w:hideMark/>
          </w:tcPr>
          <w:p w14:paraId="4B5C9B62" w14:textId="77777777" w:rsidR="002824F8" w:rsidRPr="000779DB" w:rsidRDefault="002824F8" w:rsidP="001A4617">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t>TGCT3</w:t>
            </w:r>
          </w:p>
        </w:tc>
        <w:tc>
          <w:tcPr>
            <w:tcW w:w="1215" w:type="dxa"/>
            <w:noWrap/>
            <w:vAlign w:val="center"/>
            <w:hideMark/>
          </w:tcPr>
          <w:p w14:paraId="3AC1D345" w14:textId="77777777" w:rsidR="002824F8" w:rsidRPr="000779DB" w:rsidRDefault="002824F8" w:rsidP="001A4617">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t>6 x 5</w:t>
            </w:r>
          </w:p>
        </w:tc>
        <w:tc>
          <w:tcPr>
            <w:tcW w:w="1842" w:type="dxa"/>
            <w:vAlign w:val="center"/>
          </w:tcPr>
          <w:p w14:paraId="7E99671E" w14:textId="5715B86F" w:rsidR="002824F8" w:rsidRPr="000779DB" w:rsidRDefault="00E505E4" w:rsidP="00E505E4">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t>4.0 x 1.5 x 0.5</w:t>
            </w:r>
          </w:p>
        </w:tc>
        <w:tc>
          <w:tcPr>
            <w:tcW w:w="851" w:type="dxa"/>
            <w:noWrap/>
            <w:vAlign w:val="center"/>
            <w:hideMark/>
          </w:tcPr>
          <w:p w14:paraId="38D2E1A6" w14:textId="11A83F84" w:rsidR="002824F8" w:rsidRPr="000779DB" w:rsidRDefault="002824F8" w:rsidP="001A4617">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t>38</w:t>
            </w:r>
          </w:p>
        </w:tc>
        <w:tc>
          <w:tcPr>
            <w:tcW w:w="992" w:type="dxa"/>
            <w:noWrap/>
            <w:vAlign w:val="center"/>
            <w:hideMark/>
          </w:tcPr>
          <w:p w14:paraId="0D276025" w14:textId="77777777" w:rsidR="002824F8" w:rsidRPr="000779DB" w:rsidRDefault="002824F8" w:rsidP="001A4617">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t>8.4</w:t>
            </w:r>
          </w:p>
        </w:tc>
        <w:tc>
          <w:tcPr>
            <w:tcW w:w="709" w:type="dxa"/>
            <w:noWrap/>
            <w:vAlign w:val="center"/>
            <w:hideMark/>
          </w:tcPr>
          <w:p w14:paraId="3AA01FD1" w14:textId="77777777" w:rsidR="002824F8" w:rsidRPr="000779DB" w:rsidRDefault="002824F8" w:rsidP="001A4617">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t>236</w:t>
            </w:r>
          </w:p>
        </w:tc>
        <w:tc>
          <w:tcPr>
            <w:tcW w:w="850" w:type="dxa"/>
            <w:noWrap/>
            <w:vAlign w:val="center"/>
            <w:hideMark/>
          </w:tcPr>
          <w:p w14:paraId="2BF16D7E" w14:textId="77777777" w:rsidR="002824F8" w:rsidRPr="000779DB" w:rsidRDefault="002824F8" w:rsidP="001A4617">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t>2.7</w:t>
            </w:r>
          </w:p>
        </w:tc>
        <w:tc>
          <w:tcPr>
            <w:tcW w:w="2268" w:type="dxa"/>
            <w:noWrap/>
            <w:vAlign w:val="center"/>
            <w:hideMark/>
          </w:tcPr>
          <w:p w14:paraId="68024912" w14:textId="77777777" w:rsidR="002824F8" w:rsidRPr="000779DB" w:rsidRDefault="002824F8" w:rsidP="001A4617">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t>SE</w:t>
            </w:r>
          </w:p>
        </w:tc>
        <w:tc>
          <w:tcPr>
            <w:tcW w:w="1624" w:type="dxa"/>
            <w:vAlign w:val="center"/>
          </w:tcPr>
          <w:p w14:paraId="3ABA30A0" w14:textId="77777777" w:rsidR="002824F8" w:rsidRPr="000779DB" w:rsidRDefault="002824F8" w:rsidP="001A4617">
            <w:pPr>
              <w:spacing w:line="360" w:lineRule="auto"/>
              <w:jc w:val="center"/>
              <w:rPr>
                <w:rFonts w:ascii="Calibri" w:hAnsi="Calibri" w:cs="Calibri"/>
                <w:color w:val="000000"/>
                <w:sz w:val="18"/>
                <w:szCs w:val="18"/>
              </w:rPr>
            </w:pPr>
            <w:r w:rsidRPr="000779DB">
              <w:rPr>
                <w:rFonts w:ascii="Calibri" w:hAnsi="Calibri" w:cs="Calibri"/>
                <w:color w:val="000000"/>
                <w:sz w:val="18"/>
                <w:szCs w:val="18"/>
              </w:rPr>
              <w:t>pT2cN1M0 (II)</w:t>
            </w:r>
          </w:p>
        </w:tc>
      </w:tr>
      <w:tr w:rsidR="002824F8" w:rsidRPr="000779DB" w14:paraId="14AF7A30" w14:textId="77777777" w:rsidTr="00E505E4">
        <w:trPr>
          <w:trHeight w:val="575"/>
        </w:trPr>
        <w:tc>
          <w:tcPr>
            <w:tcW w:w="907" w:type="dxa"/>
            <w:noWrap/>
            <w:vAlign w:val="center"/>
            <w:hideMark/>
          </w:tcPr>
          <w:p w14:paraId="4DD24B71" w14:textId="77777777" w:rsidR="002824F8" w:rsidRPr="000779DB" w:rsidRDefault="002824F8" w:rsidP="001A4617">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t>TGCT4</w:t>
            </w:r>
          </w:p>
        </w:tc>
        <w:tc>
          <w:tcPr>
            <w:tcW w:w="1215" w:type="dxa"/>
            <w:noWrap/>
            <w:vAlign w:val="center"/>
            <w:hideMark/>
          </w:tcPr>
          <w:p w14:paraId="17A4FF0D" w14:textId="77777777" w:rsidR="002824F8" w:rsidRPr="000779DB" w:rsidRDefault="002824F8" w:rsidP="001A4617">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t>4 x 3.5</w:t>
            </w:r>
          </w:p>
        </w:tc>
        <w:tc>
          <w:tcPr>
            <w:tcW w:w="1842" w:type="dxa"/>
            <w:vAlign w:val="center"/>
          </w:tcPr>
          <w:p w14:paraId="08F0E2B6" w14:textId="632EAAFD" w:rsidR="002824F8" w:rsidRPr="000779DB" w:rsidRDefault="00E505E4" w:rsidP="00E505E4">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t>1.8 x 0.9 x 0.4</w:t>
            </w:r>
          </w:p>
        </w:tc>
        <w:tc>
          <w:tcPr>
            <w:tcW w:w="851" w:type="dxa"/>
            <w:noWrap/>
            <w:vAlign w:val="center"/>
            <w:hideMark/>
          </w:tcPr>
          <w:p w14:paraId="2FD956C3" w14:textId="5E15E4A1" w:rsidR="002824F8" w:rsidRPr="000779DB" w:rsidRDefault="002824F8" w:rsidP="001A4617">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t>45</w:t>
            </w:r>
          </w:p>
        </w:tc>
        <w:tc>
          <w:tcPr>
            <w:tcW w:w="992" w:type="dxa"/>
            <w:noWrap/>
            <w:vAlign w:val="center"/>
            <w:hideMark/>
          </w:tcPr>
          <w:p w14:paraId="3FE243CB" w14:textId="77777777" w:rsidR="002824F8" w:rsidRPr="000779DB" w:rsidRDefault="002824F8" w:rsidP="001A4617">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t>1.53</w:t>
            </w:r>
          </w:p>
        </w:tc>
        <w:tc>
          <w:tcPr>
            <w:tcW w:w="709" w:type="dxa"/>
            <w:noWrap/>
            <w:vAlign w:val="center"/>
            <w:hideMark/>
          </w:tcPr>
          <w:p w14:paraId="664F8B20" w14:textId="77777777" w:rsidR="002824F8" w:rsidRPr="000779DB" w:rsidRDefault="002824F8" w:rsidP="001A4617">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t>187</w:t>
            </w:r>
          </w:p>
        </w:tc>
        <w:tc>
          <w:tcPr>
            <w:tcW w:w="850" w:type="dxa"/>
            <w:noWrap/>
            <w:vAlign w:val="center"/>
            <w:hideMark/>
          </w:tcPr>
          <w:p w14:paraId="1499364D" w14:textId="77777777" w:rsidR="002824F8" w:rsidRPr="000779DB" w:rsidRDefault="002824F8" w:rsidP="001A4617">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t>1.13</w:t>
            </w:r>
          </w:p>
        </w:tc>
        <w:tc>
          <w:tcPr>
            <w:tcW w:w="2268" w:type="dxa"/>
            <w:noWrap/>
            <w:vAlign w:val="center"/>
            <w:hideMark/>
          </w:tcPr>
          <w:p w14:paraId="54C4DC1F" w14:textId="77777777" w:rsidR="002824F8" w:rsidRPr="000779DB" w:rsidRDefault="002824F8" w:rsidP="001A4617">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t>SE</w:t>
            </w:r>
          </w:p>
        </w:tc>
        <w:tc>
          <w:tcPr>
            <w:tcW w:w="1624" w:type="dxa"/>
            <w:vAlign w:val="center"/>
          </w:tcPr>
          <w:p w14:paraId="1F3D7B4A" w14:textId="77777777" w:rsidR="002824F8" w:rsidRPr="000779DB" w:rsidRDefault="002824F8" w:rsidP="001A4617">
            <w:pPr>
              <w:spacing w:line="360" w:lineRule="auto"/>
              <w:jc w:val="center"/>
              <w:rPr>
                <w:rFonts w:ascii="Calibri" w:hAnsi="Calibri" w:cs="Calibri"/>
                <w:color w:val="000000"/>
                <w:sz w:val="18"/>
                <w:szCs w:val="18"/>
              </w:rPr>
            </w:pPr>
            <w:r w:rsidRPr="000779DB">
              <w:rPr>
                <w:rFonts w:ascii="Calibri" w:hAnsi="Calibri" w:cs="Calibri"/>
                <w:color w:val="000000"/>
                <w:sz w:val="18"/>
                <w:szCs w:val="18"/>
              </w:rPr>
              <w:t>pT2N1M0 (II)</w:t>
            </w:r>
          </w:p>
        </w:tc>
      </w:tr>
      <w:tr w:rsidR="002824F8" w:rsidRPr="000779DB" w14:paraId="3A40FFD4" w14:textId="77777777" w:rsidTr="00E505E4">
        <w:trPr>
          <w:trHeight w:val="575"/>
        </w:trPr>
        <w:tc>
          <w:tcPr>
            <w:tcW w:w="907" w:type="dxa"/>
            <w:noWrap/>
            <w:vAlign w:val="center"/>
            <w:hideMark/>
          </w:tcPr>
          <w:p w14:paraId="2AEF2EAC" w14:textId="77777777" w:rsidR="002824F8" w:rsidRPr="000779DB" w:rsidRDefault="002824F8" w:rsidP="001A4617">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t>TGCT5</w:t>
            </w:r>
          </w:p>
        </w:tc>
        <w:tc>
          <w:tcPr>
            <w:tcW w:w="1215" w:type="dxa"/>
            <w:noWrap/>
            <w:vAlign w:val="center"/>
            <w:hideMark/>
          </w:tcPr>
          <w:p w14:paraId="34DE4EE8" w14:textId="77777777" w:rsidR="002824F8" w:rsidRPr="000779DB" w:rsidRDefault="002824F8" w:rsidP="001A4617">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t>9 x 6 x 5.5</w:t>
            </w:r>
          </w:p>
        </w:tc>
        <w:tc>
          <w:tcPr>
            <w:tcW w:w="1842" w:type="dxa"/>
            <w:vAlign w:val="center"/>
          </w:tcPr>
          <w:p w14:paraId="62B71316" w14:textId="241A1E4E" w:rsidR="002824F8" w:rsidRPr="000779DB" w:rsidRDefault="00E505E4" w:rsidP="00E505E4">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t>3.5 x 2.0 x 0.5</w:t>
            </w:r>
          </w:p>
        </w:tc>
        <w:tc>
          <w:tcPr>
            <w:tcW w:w="851" w:type="dxa"/>
            <w:noWrap/>
            <w:vAlign w:val="center"/>
            <w:hideMark/>
          </w:tcPr>
          <w:p w14:paraId="4F85ECA0" w14:textId="1C361B03" w:rsidR="002824F8" w:rsidRPr="000779DB" w:rsidRDefault="002824F8" w:rsidP="001A4617">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t>44</w:t>
            </w:r>
          </w:p>
        </w:tc>
        <w:tc>
          <w:tcPr>
            <w:tcW w:w="992" w:type="dxa"/>
            <w:noWrap/>
            <w:vAlign w:val="center"/>
            <w:hideMark/>
          </w:tcPr>
          <w:p w14:paraId="5FD3A7DD" w14:textId="77777777" w:rsidR="002824F8" w:rsidRPr="000779DB" w:rsidRDefault="002824F8" w:rsidP="001A4617">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t>2</w:t>
            </w:r>
          </w:p>
        </w:tc>
        <w:tc>
          <w:tcPr>
            <w:tcW w:w="709" w:type="dxa"/>
            <w:noWrap/>
            <w:vAlign w:val="center"/>
            <w:hideMark/>
          </w:tcPr>
          <w:p w14:paraId="55DBBF25" w14:textId="77777777" w:rsidR="002824F8" w:rsidRPr="000779DB" w:rsidRDefault="002824F8" w:rsidP="001A4617">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sym w:font="Symbol" w:char="F0DD"/>
            </w:r>
            <w:r w:rsidRPr="000779DB">
              <w:rPr>
                <w:rFonts w:ascii="Arial" w:eastAsia="Times New Roman" w:hAnsi="Arial" w:cs="Arial"/>
                <w:color w:val="000000"/>
                <w:sz w:val="18"/>
                <w:szCs w:val="18"/>
                <w:lang w:eastAsia="pt-PT"/>
              </w:rPr>
              <w:t>612</w:t>
            </w:r>
          </w:p>
        </w:tc>
        <w:tc>
          <w:tcPr>
            <w:tcW w:w="850" w:type="dxa"/>
            <w:noWrap/>
            <w:vAlign w:val="center"/>
            <w:hideMark/>
          </w:tcPr>
          <w:p w14:paraId="6A40E3ED" w14:textId="77777777" w:rsidR="002824F8" w:rsidRPr="000779DB" w:rsidRDefault="002824F8" w:rsidP="001A4617">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sym w:font="Symbol" w:char="F0DD"/>
            </w:r>
            <w:r w:rsidRPr="000779DB">
              <w:rPr>
                <w:rFonts w:ascii="Arial" w:eastAsia="Times New Roman" w:hAnsi="Arial" w:cs="Arial"/>
                <w:color w:val="000000"/>
                <w:sz w:val="18"/>
                <w:szCs w:val="18"/>
                <w:lang w:eastAsia="pt-PT"/>
              </w:rPr>
              <w:t>18.3</w:t>
            </w:r>
          </w:p>
        </w:tc>
        <w:tc>
          <w:tcPr>
            <w:tcW w:w="2268" w:type="dxa"/>
            <w:noWrap/>
            <w:vAlign w:val="center"/>
            <w:hideMark/>
          </w:tcPr>
          <w:p w14:paraId="5674F41B" w14:textId="77777777" w:rsidR="002824F8" w:rsidRPr="000779DB" w:rsidRDefault="002824F8" w:rsidP="001A4617">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t>SE</w:t>
            </w:r>
          </w:p>
        </w:tc>
        <w:tc>
          <w:tcPr>
            <w:tcW w:w="1624" w:type="dxa"/>
            <w:vAlign w:val="center"/>
          </w:tcPr>
          <w:p w14:paraId="5FC5970F" w14:textId="77777777" w:rsidR="002824F8" w:rsidRPr="000779DB" w:rsidRDefault="002824F8" w:rsidP="001A4617">
            <w:pPr>
              <w:spacing w:line="360" w:lineRule="auto"/>
              <w:jc w:val="center"/>
              <w:rPr>
                <w:rFonts w:ascii="Calibri" w:hAnsi="Calibri" w:cs="Calibri"/>
                <w:color w:val="000000"/>
                <w:sz w:val="18"/>
                <w:szCs w:val="18"/>
              </w:rPr>
            </w:pPr>
            <w:r w:rsidRPr="000779DB">
              <w:rPr>
                <w:rFonts w:ascii="Calibri" w:hAnsi="Calibri" w:cs="Calibri"/>
                <w:color w:val="000000"/>
                <w:sz w:val="18"/>
                <w:szCs w:val="18"/>
              </w:rPr>
              <w:t>pT1NxM0 (I)</w:t>
            </w:r>
          </w:p>
        </w:tc>
      </w:tr>
      <w:tr w:rsidR="002824F8" w:rsidRPr="000779DB" w14:paraId="73C88E05" w14:textId="77777777" w:rsidTr="00E505E4">
        <w:trPr>
          <w:trHeight w:val="575"/>
        </w:trPr>
        <w:tc>
          <w:tcPr>
            <w:tcW w:w="907" w:type="dxa"/>
            <w:noWrap/>
            <w:vAlign w:val="center"/>
            <w:hideMark/>
          </w:tcPr>
          <w:p w14:paraId="6AA338A3" w14:textId="77777777" w:rsidR="002824F8" w:rsidRPr="000779DB" w:rsidRDefault="002824F8" w:rsidP="001A4617">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t>TGCT6</w:t>
            </w:r>
          </w:p>
        </w:tc>
        <w:tc>
          <w:tcPr>
            <w:tcW w:w="1215" w:type="dxa"/>
            <w:noWrap/>
            <w:vAlign w:val="center"/>
            <w:hideMark/>
          </w:tcPr>
          <w:p w14:paraId="12C0B024" w14:textId="77777777" w:rsidR="002824F8" w:rsidRPr="000779DB" w:rsidRDefault="002824F8" w:rsidP="001A4617">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t>6.5 x 6.0</w:t>
            </w:r>
          </w:p>
        </w:tc>
        <w:tc>
          <w:tcPr>
            <w:tcW w:w="1842" w:type="dxa"/>
            <w:vAlign w:val="center"/>
          </w:tcPr>
          <w:p w14:paraId="2F5561A5" w14:textId="5722A4B7" w:rsidR="002824F8" w:rsidRPr="000779DB" w:rsidRDefault="00E505E4" w:rsidP="00E505E4">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t>3.0 x 1.0 x 0.4</w:t>
            </w:r>
          </w:p>
        </w:tc>
        <w:tc>
          <w:tcPr>
            <w:tcW w:w="851" w:type="dxa"/>
            <w:noWrap/>
            <w:vAlign w:val="center"/>
            <w:hideMark/>
          </w:tcPr>
          <w:p w14:paraId="05321047" w14:textId="24641A65" w:rsidR="002824F8" w:rsidRPr="000779DB" w:rsidRDefault="002824F8" w:rsidP="001A4617">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t>35</w:t>
            </w:r>
          </w:p>
        </w:tc>
        <w:tc>
          <w:tcPr>
            <w:tcW w:w="992" w:type="dxa"/>
            <w:noWrap/>
            <w:vAlign w:val="center"/>
            <w:hideMark/>
          </w:tcPr>
          <w:p w14:paraId="6CA713EF" w14:textId="77777777" w:rsidR="002824F8" w:rsidRPr="000779DB" w:rsidRDefault="002824F8" w:rsidP="001A4617">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sym w:font="Symbol" w:char="F0DD"/>
            </w:r>
            <w:r w:rsidRPr="000779DB">
              <w:rPr>
                <w:rFonts w:ascii="Arial" w:eastAsia="Times New Roman" w:hAnsi="Arial" w:cs="Arial"/>
                <w:color w:val="000000"/>
                <w:sz w:val="18"/>
                <w:szCs w:val="18"/>
                <w:lang w:eastAsia="pt-PT"/>
              </w:rPr>
              <w:t>117</w:t>
            </w:r>
          </w:p>
        </w:tc>
        <w:tc>
          <w:tcPr>
            <w:tcW w:w="709" w:type="dxa"/>
            <w:noWrap/>
            <w:vAlign w:val="center"/>
            <w:hideMark/>
          </w:tcPr>
          <w:p w14:paraId="60B4B51A" w14:textId="77777777" w:rsidR="002824F8" w:rsidRPr="000779DB" w:rsidRDefault="002824F8" w:rsidP="001A4617">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t>192</w:t>
            </w:r>
          </w:p>
        </w:tc>
        <w:tc>
          <w:tcPr>
            <w:tcW w:w="850" w:type="dxa"/>
            <w:noWrap/>
            <w:vAlign w:val="center"/>
            <w:hideMark/>
          </w:tcPr>
          <w:p w14:paraId="0F949B43" w14:textId="77777777" w:rsidR="002824F8" w:rsidRPr="000779DB" w:rsidRDefault="002824F8" w:rsidP="001A4617">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sym w:font="Symbol" w:char="F0DD"/>
            </w:r>
            <w:r w:rsidRPr="000779DB">
              <w:rPr>
                <w:rFonts w:ascii="Arial" w:eastAsia="Times New Roman" w:hAnsi="Arial" w:cs="Arial"/>
                <w:color w:val="000000"/>
                <w:sz w:val="18"/>
                <w:szCs w:val="18"/>
                <w:lang w:eastAsia="pt-PT"/>
              </w:rPr>
              <w:t>157</w:t>
            </w:r>
          </w:p>
        </w:tc>
        <w:tc>
          <w:tcPr>
            <w:tcW w:w="2268" w:type="dxa"/>
            <w:noWrap/>
            <w:vAlign w:val="center"/>
            <w:hideMark/>
          </w:tcPr>
          <w:p w14:paraId="531513A2" w14:textId="602E1E51" w:rsidR="002824F8" w:rsidRPr="000779DB" w:rsidRDefault="002824F8" w:rsidP="001A4617">
            <w:pPr>
              <w:spacing w:line="360" w:lineRule="auto"/>
              <w:jc w:val="center"/>
              <w:rPr>
                <w:rFonts w:ascii="Arial" w:eastAsia="Times New Roman" w:hAnsi="Arial" w:cs="Arial"/>
                <w:color w:val="000000"/>
                <w:sz w:val="18"/>
                <w:szCs w:val="18"/>
                <w:lang w:val="en-US" w:eastAsia="pt-PT"/>
              </w:rPr>
            </w:pPr>
            <w:r w:rsidRPr="000779DB">
              <w:rPr>
                <w:rFonts w:ascii="Arial" w:eastAsia="Times New Roman" w:hAnsi="Arial" w:cs="Arial"/>
                <w:color w:val="000000"/>
                <w:sz w:val="18"/>
                <w:szCs w:val="18"/>
                <w:lang w:val="en-US" w:eastAsia="pt-PT"/>
              </w:rPr>
              <w:t>NS, Mixed (EC - 60%*; YST - 30%*; TE - 10%)</w:t>
            </w:r>
          </w:p>
        </w:tc>
        <w:tc>
          <w:tcPr>
            <w:tcW w:w="1624" w:type="dxa"/>
            <w:vAlign w:val="center"/>
          </w:tcPr>
          <w:p w14:paraId="6A9F13D4" w14:textId="77777777" w:rsidR="002824F8" w:rsidRPr="000779DB" w:rsidRDefault="002824F8" w:rsidP="001A4617">
            <w:pPr>
              <w:spacing w:line="360" w:lineRule="auto"/>
              <w:jc w:val="center"/>
              <w:rPr>
                <w:rFonts w:ascii="Calibri" w:hAnsi="Calibri" w:cs="Calibri"/>
                <w:color w:val="000000"/>
                <w:sz w:val="18"/>
                <w:szCs w:val="18"/>
              </w:rPr>
            </w:pPr>
            <w:r w:rsidRPr="000779DB">
              <w:rPr>
                <w:rFonts w:ascii="Calibri" w:hAnsi="Calibri" w:cs="Calibri"/>
                <w:color w:val="000000"/>
                <w:sz w:val="18"/>
                <w:szCs w:val="18"/>
              </w:rPr>
              <w:t>pT2NxM0 (II)</w:t>
            </w:r>
          </w:p>
        </w:tc>
      </w:tr>
      <w:tr w:rsidR="002824F8" w:rsidRPr="000779DB" w14:paraId="38E535A8" w14:textId="77777777" w:rsidTr="00E505E4">
        <w:trPr>
          <w:trHeight w:val="575"/>
        </w:trPr>
        <w:tc>
          <w:tcPr>
            <w:tcW w:w="907" w:type="dxa"/>
            <w:noWrap/>
            <w:vAlign w:val="center"/>
            <w:hideMark/>
          </w:tcPr>
          <w:p w14:paraId="6FFD4622" w14:textId="77777777" w:rsidR="002824F8" w:rsidRPr="000779DB" w:rsidRDefault="002824F8" w:rsidP="001A4617">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t>TGCT7</w:t>
            </w:r>
          </w:p>
        </w:tc>
        <w:tc>
          <w:tcPr>
            <w:tcW w:w="1215" w:type="dxa"/>
            <w:noWrap/>
            <w:vAlign w:val="center"/>
            <w:hideMark/>
          </w:tcPr>
          <w:p w14:paraId="62786AFA" w14:textId="77777777" w:rsidR="002824F8" w:rsidRPr="000779DB" w:rsidRDefault="002824F8" w:rsidP="001A4617">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t>4.5 x 3 x 2.7</w:t>
            </w:r>
          </w:p>
        </w:tc>
        <w:tc>
          <w:tcPr>
            <w:tcW w:w="1842" w:type="dxa"/>
            <w:vAlign w:val="center"/>
          </w:tcPr>
          <w:p w14:paraId="1AAB9877" w14:textId="543D9046" w:rsidR="002824F8" w:rsidRPr="000779DB" w:rsidRDefault="00E505E4" w:rsidP="00E505E4">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t>1.6 x 1.0 x 0.4</w:t>
            </w:r>
          </w:p>
        </w:tc>
        <w:tc>
          <w:tcPr>
            <w:tcW w:w="851" w:type="dxa"/>
            <w:noWrap/>
            <w:vAlign w:val="center"/>
            <w:hideMark/>
          </w:tcPr>
          <w:p w14:paraId="40ACF6ED" w14:textId="798FBF52" w:rsidR="002824F8" w:rsidRPr="000779DB" w:rsidRDefault="002824F8" w:rsidP="001A4617">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t>27</w:t>
            </w:r>
          </w:p>
        </w:tc>
        <w:tc>
          <w:tcPr>
            <w:tcW w:w="992" w:type="dxa"/>
            <w:noWrap/>
            <w:vAlign w:val="center"/>
            <w:hideMark/>
          </w:tcPr>
          <w:p w14:paraId="4689B079" w14:textId="77777777" w:rsidR="002824F8" w:rsidRPr="000779DB" w:rsidRDefault="002824F8" w:rsidP="001A4617">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sym w:font="Symbol" w:char="F0DD"/>
            </w:r>
            <w:r w:rsidRPr="000779DB">
              <w:rPr>
                <w:rFonts w:ascii="Arial" w:eastAsia="Times New Roman" w:hAnsi="Arial" w:cs="Arial"/>
                <w:color w:val="000000"/>
                <w:sz w:val="18"/>
                <w:szCs w:val="18"/>
                <w:lang w:eastAsia="pt-PT"/>
              </w:rPr>
              <w:t>34</w:t>
            </w:r>
          </w:p>
        </w:tc>
        <w:tc>
          <w:tcPr>
            <w:tcW w:w="709" w:type="dxa"/>
            <w:noWrap/>
            <w:vAlign w:val="center"/>
            <w:hideMark/>
          </w:tcPr>
          <w:p w14:paraId="2B43EBA6" w14:textId="77777777" w:rsidR="002824F8" w:rsidRPr="000779DB" w:rsidRDefault="002824F8" w:rsidP="001A4617">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sym w:font="Symbol" w:char="F0DD"/>
            </w:r>
            <w:r w:rsidRPr="000779DB">
              <w:rPr>
                <w:rFonts w:ascii="Arial" w:eastAsia="Times New Roman" w:hAnsi="Arial" w:cs="Arial"/>
                <w:color w:val="000000"/>
                <w:sz w:val="18"/>
                <w:szCs w:val="18"/>
                <w:lang w:eastAsia="pt-PT"/>
              </w:rPr>
              <w:t>366</w:t>
            </w:r>
          </w:p>
        </w:tc>
        <w:tc>
          <w:tcPr>
            <w:tcW w:w="850" w:type="dxa"/>
            <w:noWrap/>
            <w:vAlign w:val="center"/>
            <w:hideMark/>
          </w:tcPr>
          <w:p w14:paraId="67B4030A" w14:textId="77777777" w:rsidR="002824F8" w:rsidRPr="000779DB" w:rsidRDefault="002824F8" w:rsidP="001A4617">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t>1.3</w:t>
            </w:r>
          </w:p>
        </w:tc>
        <w:tc>
          <w:tcPr>
            <w:tcW w:w="2268" w:type="dxa"/>
            <w:noWrap/>
            <w:vAlign w:val="center"/>
            <w:hideMark/>
          </w:tcPr>
          <w:p w14:paraId="7FE57843" w14:textId="6AC4C34C" w:rsidR="002824F8" w:rsidRPr="000779DB" w:rsidRDefault="002824F8" w:rsidP="001A4617">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t xml:space="preserve">NS, </w:t>
            </w:r>
            <w:proofErr w:type="spellStart"/>
            <w:r w:rsidRPr="000779DB">
              <w:rPr>
                <w:rFonts w:ascii="Arial" w:eastAsia="Times New Roman" w:hAnsi="Arial" w:cs="Arial"/>
                <w:color w:val="000000"/>
                <w:sz w:val="18"/>
                <w:szCs w:val="18"/>
                <w:lang w:eastAsia="pt-PT"/>
              </w:rPr>
              <w:t>Mixed</w:t>
            </w:r>
            <w:proofErr w:type="spellEnd"/>
            <w:r w:rsidRPr="000779DB">
              <w:rPr>
                <w:rFonts w:ascii="Arial" w:eastAsia="Times New Roman" w:hAnsi="Arial" w:cs="Arial"/>
                <w:color w:val="000000"/>
                <w:sz w:val="18"/>
                <w:szCs w:val="18"/>
                <w:lang w:eastAsia="pt-PT"/>
              </w:rPr>
              <w:t xml:space="preserve"> (EC - 65%; SE - 35%*)</w:t>
            </w:r>
          </w:p>
        </w:tc>
        <w:tc>
          <w:tcPr>
            <w:tcW w:w="1624" w:type="dxa"/>
            <w:vAlign w:val="center"/>
          </w:tcPr>
          <w:p w14:paraId="2143962E" w14:textId="77777777" w:rsidR="002824F8" w:rsidRPr="000779DB" w:rsidRDefault="002824F8" w:rsidP="001A4617">
            <w:pPr>
              <w:spacing w:line="360" w:lineRule="auto"/>
              <w:jc w:val="center"/>
              <w:rPr>
                <w:rFonts w:ascii="Calibri" w:hAnsi="Calibri" w:cs="Calibri"/>
                <w:color w:val="000000"/>
                <w:sz w:val="18"/>
                <w:szCs w:val="18"/>
              </w:rPr>
            </w:pPr>
            <w:r w:rsidRPr="000779DB">
              <w:rPr>
                <w:rFonts w:ascii="Calibri" w:hAnsi="Calibri" w:cs="Calibri"/>
                <w:color w:val="000000"/>
                <w:sz w:val="18"/>
                <w:szCs w:val="18"/>
              </w:rPr>
              <w:t>pT1bN0M0 (I)</w:t>
            </w:r>
          </w:p>
        </w:tc>
      </w:tr>
      <w:tr w:rsidR="002824F8" w:rsidRPr="000779DB" w14:paraId="1E6AC232" w14:textId="77777777" w:rsidTr="00E505E4">
        <w:trPr>
          <w:trHeight w:val="575"/>
        </w:trPr>
        <w:tc>
          <w:tcPr>
            <w:tcW w:w="907" w:type="dxa"/>
            <w:noWrap/>
            <w:vAlign w:val="center"/>
            <w:hideMark/>
          </w:tcPr>
          <w:p w14:paraId="4C484ACB" w14:textId="77777777" w:rsidR="002824F8" w:rsidRPr="000779DB" w:rsidRDefault="002824F8" w:rsidP="001A4617">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t>TGCT8</w:t>
            </w:r>
          </w:p>
        </w:tc>
        <w:tc>
          <w:tcPr>
            <w:tcW w:w="1215" w:type="dxa"/>
            <w:noWrap/>
            <w:vAlign w:val="center"/>
            <w:hideMark/>
          </w:tcPr>
          <w:p w14:paraId="0C6A22A5" w14:textId="77777777" w:rsidR="002824F8" w:rsidRPr="000779DB" w:rsidRDefault="002824F8" w:rsidP="001A4617">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t>7.4 x 4.0 x 2.7</w:t>
            </w:r>
          </w:p>
        </w:tc>
        <w:tc>
          <w:tcPr>
            <w:tcW w:w="1842" w:type="dxa"/>
            <w:vAlign w:val="center"/>
          </w:tcPr>
          <w:p w14:paraId="057E7023" w14:textId="1ABF197E" w:rsidR="002824F8" w:rsidRPr="000779DB" w:rsidRDefault="00E505E4" w:rsidP="00E505E4">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t>2.0 x 1.5 x 0.4</w:t>
            </w:r>
          </w:p>
        </w:tc>
        <w:tc>
          <w:tcPr>
            <w:tcW w:w="851" w:type="dxa"/>
            <w:noWrap/>
            <w:vAlign w:val="center"/>
            <w:hideMark/>
          </w:tcPr>
          <w:p w14:paraId="5EBFBFB3" w14:textId="4404C175" w:rsidR="002824F8" w:rsidRPr="000779DB" w:rsidRDefault="002824F8" w:rsidP="001A4617">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t>31</w:t>
            </w:r>
          </w:p>
        </w:tc>
        <w:tc>
          <w:tcPr>
            <w:tcW w:w="992" w:type="dxa"/>
            <w:noWrap/>
            <w:vAlign w:val="center"/>
            <w:hideMark/>
          </w:tcPr>
          <w:p w14:paraId="7D2A12DC" w14:textId="77777777" w:rsidR="002824F8" w:rsidRPr="000779DB" w:rsidRDefault="002824F8" w:rsidP="001A4617">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t>2.3</w:t>
            </w:r>
          </w:p>
        </w:tc>
        <w:tc>
          <w:tcPr>
            <w:tcW w:w="709" w:type="dxa"/>
            <w:noWrap/>
            <w:vAlign w:val="center"/>
            <w:hideMark/>
          </w:tcPr>
          <w:p w14:paraId="52228425" w14:textId="77777777" w:rsidR="002824F8" w:rsidRPr="000779DB" w:rsidRDefault="002824F8" w:rsidP="001A4617">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t>123</w:t>
            </w:r>
          </w:p>
        </w:tc>
        <w:tc>
          <w:tcPr>
            <w:tcW w:w="850" w:type="dxa"/>
            <w:noWrap/>
            <w:vAlign w:val="center"/>
            <w:hideMark/>
          </w:tcPr>
          <w:p w14:paraId="113473F5" w14:textId="77777777" w:rsidR="002824F8" w:rsidRPr="000779DB" w:rsidRDefault="002824F8" w:rsidP="001A4617">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t>2.25</w:t>
            </w:r>
          </w:p>
        </w:tc>
        <w:tc>
          <w:tcPr>
            <w:tcW w:w="2268" w:type="dxa"/>
            <w:noWrap/>
            <w:vAlign w:val="center"/>
            <w:hideMark/>
          </w:tcPr>
          <w:p w14:paraId="245142CA" w14:textId="77777777" w:rsidR="002824F8" w:rsidRPr="000779DB" w:rsidRDefault="002824F8" w:rsidP="001A4617">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t>SE</w:t>
            </w:r>
          </w:p>
        </w:tc>
        <w:tc>
          <w:tcPr>
            <w:tcW w:w="1624" w:type="dxa"/>
            <w:vAlign w:val="center"/>
          </w:tcPr>
          <w:p w14:paraId="5C7C0F7B" w14:textId="77777777" w:rsidR="002824F8" w:rsidRPr="000779DB" w:rsidRDefault="002824F8" w:rsidP="001A4617">
            <w:pPr>
              <w:spacing w:line="360" w:lineRule="auto"/>
              <w:jc w:val="center"/>
              <w:rPr>
                <w:rFonts w:ascii="Calibri" w:hAnsi="Calibri" w:cs="Calibri"/>
                <w:color w:val="000000"/>
                <w:sz w:val="18"/>
                <w:szCs w:val="18"/>
              </w:rPr>
            </w:pPr>
            <w:r w:rsidRPr="000779DB">
              <w:rPr>
                <w:rFonts w:ascii="Calibri" w:hAnsi="Calibri" w:cs="Calibri"/>
                <w:color w:val="000000"/>
                <w:sz w:val="18"/>
                <w:szCs w:val="18"/>
              </w:rPr>
              <w:t>pT2N1M0 (II)</w:t>
            </w:r>
          </w:p>
        </w:tc>
      </w:tr>
      <w:tr w:rsidR="002824F8" w:rsidRPr="000779DB" w14:paraId="2D5D881B" w14:textId="77777777" w:rsidTr="00E505E4">
        <w:trPr>
          <w:trHeight w:val="575"/>
        </w:trPr>
        <w:tc>
          <w:tcPr>
            <w:tcW w:w="907" w:type="dxa"/>
            <w:noWrap/>
            <w:vAlign w:val="center"/>
            <w:hideMark/>
          </w:tcPr>
          <w:p w14:paraId="00A8A9D9" w14:textId="77777777" w:rsidR="002824F8" w:rsidRPr="000779DB" w:rsidRDefault="002824F8" w:rsidP="001A4617">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t>TGCT9</w:t>
            </w:r>
          </w:p>
        </w:tc>
        <w:tc>
          <w:tcPr>
            <w:tcW w:w="1215" w:type="dxa"/>
            <w:noWrap/>
            <w:vAlign w:val="center"/>
            <w:hideMark/>
          </w:tcPr>
          <w:p w14:paraId="6188875A" w14:textId="77777777" w:rsidR="002824F8" w:rsidRPr="000779DB" w:rsidRDefault="002824F8" w:rsidP="001A4617">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t>4 x 3.5</w:t>
            </w:r>
          </w:p>
        </w:tc>
        <w:tc>
          <w:tcPr>
            <w:tcW w:w="1842" w:type="dxa"/>
            <w:vAlign w:val="center"/>
          </w:tcPr>
          <w:p w14:paraId="52FC892A" w14:textId="3C0F633A" w:rsidR="002824F8" w:rsidRPr="000779DB" w:rsidRDefault="00E505E4" w:rsidP="00E505E4">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t>3.0 x 1.5 x 0.5</w:t>
            </w:r>
          </w:p>
        </w:tc>
        <w:tc>
          <w:tcPr>
            <w:tcW w:w="851" w:type="dxa"/>
            <w:noWrap/>
            <w:vAlign w:val="center"/>
            <w:hideMark/>
          </w:tcPr>
          <w:p w14:paraId="4DBD7744" w14:textId="5EA09EE4" w:rsidR="002824F8" w:rsidRPr="000779DB" w:rsidRDefault="002824F8" w:rsidP="001A4617">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t>23</w:t>
            </w:r>
          </w:p>
        </w:tc>
        <w:tc>
          <w:tcPr>
            <w:tcW w:w="992" w:type="dxa"/>
            <w:noWrap/>
            <w:vAlign w:val="center"/>
            <w:hideMark/>
          </w:tcPr>
          <w:p w14:paraId="78953C66" w14:textId="77777777" w:rsidR="002824F8" w:rsidRPr="000779DB" w:rsidRDefault="002824F8" w:rsidP="001A4617">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sym w:font="Symbol" w:char="F0DD"/>
            </w:r>
            <w:r w:rsidRPr="000779DB">
              <w:rPr>
                <w:rFonts w:ascii="Arial" w:eastAsia="Times New Roman" w:hAnsi="Arial" w:cs="Arial"/>
                <w:color w:val="000000"/>
                <w:sz w:val="18"/>
                <w:szCs w:val="18"/>
                <w:lang w:eastAsia="pt-PT"/>
              </w:rPr>
              <w:t>27.6</w:t>
            </w:r>
          </w:p>
        </w:tc>
        <w:tc>
          <w:tcPr>
            <w:tcW w:w="709" w:type="dxa"/>
            <w:noWrap/>
            <w:vAlign w:val="center"/>
            <w:hideMark/>
          </w:tcPr>
          <w:p w14:paraId="103B06F3" w14:textId="77777777" w:rsidR="002824F8" w:rsidRPr="000779DB" w:rsidRDefault="002824F8" w:rsidP="001A4617">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t>188</w:t>
            </w:r>
          </w:p>
        </w:tc>
        <w:tc>
          <w:tcPr>
            <w:tcW w:w="850" w:type="dxa"/>
            <w:noWrap/>
            <w:vAlign w:val="center"/>
            <w:hideMark/>
          </w:tcPr>
          <w:p w14:paraId="43864F5A" w14:textId="77777777" w:rsidR="002824F8" w:rsidRPr="000779DB" w:rsidRDefault="002824F8" w:rsidP="001A4617">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sym w:font="Symbol" w:char="F0DD"/>
            </w:r>
            <w:r w:rsidRPr="000779DB">
              <w:rPr>
                <w:rFonts w:ascii="Arial" w:eastAsia="Times New Roman" w:hAnsi="Arial" w:cs="Arial"/>
                <w:color w:val="000000"/>
                <w:sz w:val="18"/>
                <w:szCs w:val="18"/>
                <w:lang w:eastAsia="pt-PT"/>
              </w:rPr>
              <w:t>97</w:t>
            </w:r>
          </w:p>
        </w:tc>
        <w:tc>
          <w:tcPr>
            <w:tcW w:w="2268" w:type="dxa"/>
            <w:noWrap/>
            <w:vAlign w:val="center"/>
            <w:hideMark/>
          </w:tcPr>
          <w:p w14:paraId="129EF695" w14:textId="250EC7AE" w:rsidR="002824F8" w:rsidRPr="000779DB" w:rsidRDefault="002824F8" w:rsidP="001A4617">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t xml:space="preserve">NS, </w:t>
            </w:r>
            <w:proofErr w:type="spellStart"/>
            <w:r w:rsidRPr="000779DB">
              <w:rPr>
                <w:rFonts w:ascii="Arial" w:eastAsia="Times New Roman" w:hAnsi="Arial" w:cs="Arial"/>
                <w:color w:val="000000"/>
                <w:sz w:val="18"/>
                <w:szCs w:val="18"/>
                <w:lang w:eastAsia="pt-PT"/>
              </w:rPr>
              <w:t>Mixed</w:t>
            </w:r>
            <w:proofErr w:type="spellEnd"/>
            <w:r w:rsidRPr="000779DB">
              <w:rPr>
                <w:rFonts w:ascii="Arial" w:eastAsia="Times New Roman" w:hAnsi="Arial" w:cs="Arial"/>
                <w:color w:val="000000"/>
                <w:sz w:val="18"/>
                <w:szCs w:val="18"/>
                <w:lang w:eastAsia="pt-PT"/>
              </w:rPr>
              <w:t xml:space="preserve"> (TE - 80%*; EC - 11%; YST - 9%*)</w:t>
            </w:r>
          </w:p>
        </w:tc>
        <w:tc>
          <w:tcPr>
            <w:tcW w:w="1624" w:type="dxa"/>
            <w:vAlign w:val="center"/>
          </w:tcPr>
          <w:p w14:paraId="77665F28" w14:textId="77777777" w:rsidR="002824F8" w:rsidRPr="000779DB" w:rsidRDefault="002824F8" w:rsidP="001A4617">
            <w:pPr>
              <w:spacing w:line="360" w:lineRule="auto"/>
              <w:jc w:val="center"/>
              <w:rPr>
                <w:rFonts w:ascii="Calibri" w:hAnsi="Calibri" w:cs="Calibri"/>
                <w:color w:val="000000"/>
                <w:sz w:val="18"/>
                <w:szCs w:val="18"/>
              </w:rPr>
            </w:pPr>
            <w:r w:rsidRPr="000779DB">
              <w:rPr>
                <w:rFonts w:ascii="Calibri" w:hAnsi="Calibri" w:cs="Calibri"/>
                <w:color w:val="000000"/>
                <w:sz w:val="18"/>
                <w:szCs w:val="18"/>
              </w:rPr>
              <w:t>pT1N0M0 (I)</w:t>
            </w:r>
          </w:p>
        </w:tc>
      </w:tr>
      <w:tr w:rsidR="002824F8" w:rsidRPr="000779DB" w14:paraId="7406B230" w14:textId="77777777" w:rsidTr="00E505E4">
        <w:trPr>
          <w:trHeight w:val="575"/>
        </w:trPr>
        <w:tc>
          <w:tcPr>
            <w:tcW w:w="907" w:type="dxa"/>
            <w:noWrap/>
            <w:vAlign w:val="center"/>
            <w:hideMark/>
          </w:tcPr>
          <w:p w14:paraId="783B2FF9" w14:textId="77777777" w:rsidR="002824F8" w:rsidRPr="000779DB" w:rsidRDefault="002824F8" w:rsidP="001A4617">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t>TGCT10</w:t>
            </w:r>
          </w:p>
        </w:tc>
        <w:tc>
          <w:tcPr>
            <w:tcW w:w="1215" w:type="dxa"/>
            <w:noWrap/>
            <w:vAlign w:val="center"/>
            <w:hideMark/>
          </w:tcPr>
          <w:p w14:paraId="11AC5E31" w14:textId="77777777" w:rsidR="002824F8" w:rsidRPr="000779DB" w:rsidRDefault="002824F8" w:rsidP="001A4617">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t>1.9 x 1.5 x 1</w:t>
            </w:r>
          </w:p>
        </w:tc>
        <w:tc>
          <w:tcPr>
            <w:tcW w:w="1842" w:type="dxa"/>
            <w:vAlign w:val="center"/>
          </w:tcPr>
          <w:p w14:paraId="174BE5A3" w14:textId="0571CE6A" w:rsidR="002824F8" w:rsidRPr="000779DB" w:rsidRDefault="00E505E4" w:rsidP="00E505E4">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t>1.1 x 0.8 x 0.3</w:t>
            </w:r>
          </w:p>
        </w:tc>
        <w:tc>
          <w:tcPr>
            <w:tcW w:w="851" w:type="dxa"/>
            <w:noWrap/>
            <w:vAlign w:val="center"/>
            <w:hideMark/>
          </w:tcPr>
          <w:p w14:paraId="1CA645A9" w14:textId="3D26DF28" w:rsidR="002824F8" w:rsidRPr="000779DB" w:rsidRDefault="002824F8" w:rsidP="001A4617">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t>40</w:t>
            </w:r>
          </w:p>
        </w:tc>
        <w:tc>
          <w:tcPr>
            <w:tcW w:w="992" w:type="dxa"/>
            <w:noWrap/>
            <w:vAlign w:val="center"/>
            <w:hideMark/>
          </w:tcPr>
          <w:p w14:paraId="31CB1F4A" w14:textId="77777777" w:rsidR="002824F8" w:rsidRPr="000779DB" w:rsidRDefault="002824F8" w:rsidP="001A4617">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t>0.2</w:t>
            </w:r>
          </w:p>
        </w:tc>
        <w:tc>
          <w:tcPr>
            <w:tcW w:w="709" w:type="dxa"/>
            <w:noWrap/>
            <w:vAlign w:val="center"/>
            <w:hideMark/>
          </w:tcPr>
          <w:p w14:paraId="587C2AE1" w14:textId="77777777" w:rsidR="002824F8" w:rsidRPr="000779DB" w:rsidRDefault="002824F8" w:rsidP="001A4617">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t>176</w:t>
            </w:r>
          </w:p>
        </w:tc>
        <w:tc>
          <w:tcPr>
            <w:tcW w:w="850" w:type="dxa"/>
            <w:noWrap/>
            <w:vAlign w:val="center"/>
            <w:hideMark/>
          </w:tcPr>
          <w:p w14:paraId="2E85E124" w14:textId="77777777" w:rsidR="002824F8" w:rsidRPr="000779DB" w:rsidRDefault="002824F8" w:rsidP="001A4617">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sym w:font="Symbol" w:char="F0DD"/>
            </w:r>
            <w:r w:rsidRPr="000779DB">
              <w:rPr>
                <w:rFonts w:ascii="Arial" w:eastAsia="Times New Roman" w:hAnsi="Arial" w:cs="Arial"/>
                <w:color w:val="000000"/>
                <w:sz w:val="18"/>
                <w:szCs w:val="18"/>
                <w:lang w:eastAsia="pt-PT"/>
              </w:rPr>
              <w:t>7.49</w:t>
            </w:r>
          </w:p>
        </w:tc>
        <w:tc>
          <w:tcPr>
            <w:tcW w:w="2268" w:type="dxa"/>
            <w:noWrap/>
            <w:vAlign w:val="center"/>
            <w:hideMark/>
          </w:tcPr>
          <w:p w14:paraId="611AEF07" w14:textId="77777777" w:rsidR="002824F8" w:rsidRPr="000779DB" w:rsidRDefault="002824F8" w:rsidP="001A4617">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t>SE</w:t>
            </w:r>
          </w:p>
        </w:tc>
        <w:tc>
          <w:tcPr>
            <w:tcW w:w="1624" w:type="dxa"/>
            <w:vAlign w:val="center"/>
          </w:tcPr>
          <w:p w14:paraId="6150CE49" w14:textId="77777777" w:rsidR="002824F8" w:rsidRPr="000779DB" w:rsidRDefault="002824F8" w:rsidP="001A4617">
            <w:pPr>
              <w:spacing w:line="360" w:lineRule="auto"/>
              <w:jc w:val="center"/>
              <w:rPr>
                <w:rFonts w:ascii="Calibri" w:hAnsi="Calibri" w:cs="Calibri"/>
                <w:color w:val="000000"/>
                <w:sz w:val="18"/>
                <w:szCs w:val="18"/>
              </w:rPr>
            </w:pPr>
            <w:r w:rsidRPr="000779DB">
              <w:rPr>
                <w:rFonts w:ascii="Calibri" w:hAnsi="Calibri" w:cs="Calibri"/>
                <w:color w:val="000000"/>
                <w:sz w:val="18"/>
                <w:szCs w:val="18"/>
              </w:rPr>
              <w:t>pT1aN0M0 (I)</w:t>
            </w:r>
          </w:p>
        </w:tc>
      </w:tr>
      <w:tr w:rsidR="002824F8" w:rsidRPr="000779DB" w14:paraId="3FE31A7D" w14:textId="77777777" w:rsidTr="00E505E4">
        <w:trPr>
          <w:trHeight w:val="575"/>
        </w:trPr>
        <w:tc>
          <w:tcPr>
            <w:tcW w:w="907" w:type="dxa"/>
            <w:noWrap/>
            <w:vAlign w:val="center"/>
            <w:hideMark/>
          </w:tcPr>
          <w:p w14:paraId="3FEEDC51" w14:textId="77777777" w:rsidR="002824F8" w:rsidRPr="000779DB" w:rsidRDefault="002824F8" w:rsidP="001A4617">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t>TGCT11</w:t>
            </w:r>
          </w:p>
        </w:tc>
        <w:tc>
          <w:tcPr>
            <w:tcW w:w="1215" w:type="dxa"/>
            <w:noWrap/>
            <w:vAlign w:val="center"/>
            <w:hideMark/>
          </w:tcPr>
          <w:p w14:paraId="4986D316" w14:textId="77777777" w:rsidR="002824F8" w:rsidRPr="000779DB" w:rsidRDefault="002824F8" w:rsidP="001A4617">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t>3.4</w:t>
            </w:r>
          </w:p>
        </w:tc>
        <w:tc>
          <w:tcPr>
            <w:tcW w:w="1842" w:type="dxa"/>
            <w:vAlign w:val="center"/>
          </w:tcPr>
          <w:p w14:paraId="2BE8987C" w14:textId="783D00E2" w:rsidR="002824F8" w:rsidRPr="000779DB" w:rsidRDefault="00E505E4" w:rsidP="00E505E4">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t>1.6 x 0.9 x 0.6</w:t>
            </w:r>
          </w:p>
        </w:tc>
        <w:tc>
          <w:tcPr>
            <w:tcW w:w="851" w:type="dxa"/>
            <w:noWrap/>
            <w:vAlign w:val="center"/>
            <w:hideMark/>
          </w:tcPr>
          <w:p w14:paraId="545CCDA8" w14:textId="55B56B77" w:rsidR="002824F8" w:rsidRPr="000779DB" w:rsidRDefault="002824F8" w:rsidP="001A4617">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t>33</w:t>
            </w:r>
          </w:p>
        </w:tc>
        <w:tc>
          <w:tcPr>
            <w:tcW w:w="992" w:type="dxa"/>
            <w:noWrap/>
            <w:vAlign w:val="center"/>
            <w:hideMark/>
          </w:tcPr>
          <w:p w14:paraId="074A77A2" w14:textId="77777777" w:rsidR="002824F8" w:rsidRPr="000779DB" w:rsidRDefault="002824F8" w:rsidP="001A4617">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t>0.2</w:t>
            </w:r>
          </w:p>
        </w:tc>
        <w:tc>
          <w:tcPr>
            <w:tcW w:w="709" w:type="dxa"/>
            <w:noWrap/>
            <w:vAlign w:val="center"/>
            <w:hideMark/>
          </w:tcPr>
          <w:p w14:paraId="4EDC2DE9" w14:textId="77777777" w:rsidR="002824F8" w:rsidRPr="000779DB" w:rsidRDefault="002824F8" w:rsidP="001A4617">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t>179</w:t>
            </w:r>
          </w:p>
        </w:tc>
        <w:tc>
          <w:tcPr>
            <w:tcW w:w="850" w:type="dxa"/>
            <w:noWrap/>
            <w:vAlign w:val="center"/>
            <w:hideMark/>
          </w:tcPr>
          <w:p w14:paraId="6FDA15FD" w14:textId="77777777" w:rsidR="002824F8" w:rsidRPr="000779DB" w:rsidRDefault="002824F8" w:rsidP="001A4617">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t>3.28</w:t>
            </w:r>
          </w:p>
        </w:tc>
        <w:tc>
          <w:tcPr>
            <w:tcW w:w="2268" w:type="dxa"/>
            <w:noWrap/>
            <w:vAlign w:val="center"/>
            <w:hideMark/>
          </w:tcPr>
          <w:p w14:paraId="1C8A7CA7" w14:textId="609F7442" w:rsidR="002824F8" w:rsidRPr="000779DB" w:rsidRDefault="002824F8" w:rsidP="001A4617">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t xml:space="preserve">NS, </w:t>
            </w:r>
            <w:proofErr w:type="spellStart"/>
            <w:r w:rsidRPr="000779DB">
              <w:rPr>
                <w:rFonts w:ascii="Arial" w:eastAsia="Times New Roman" w:hAnsi="Arial" w:cs="Arial"/>
                <w:color w:val="000000"/>
                <w:sz w:val="18"/>
                <w:szCs w:val="18"/>
                <w:lang w:eastAsia="pt-PT"/>
              </w:rPr>
              <w:t>Mixed</w:t>
            </w:r>
            <w:proofErr w:type="spellEnd"/>
            <w:r w:rsidRPr="000779DB">
              <w:rPr>
                <w:rFonts w:ascii="Arial" w:eastAsia="Times New Roman" w:hAnsi="Arial" w:cs="Arial"/>
                <w:color w:val="000000"/>
                <w:sz w:val="18"/>
                <w:szCs w:val="18"/>
                <w:lang w:eastAsia="pt-PT"/>
              </w:rPr>
              <w:t xml:space="preserve"> (SE - 80%*; EC - 18%; YST - 2%)</w:t>
            </w:r>
          </w:p>
        </w:tc>
        <w:tc>
          <w:tcPr>
            <w:tcW w:w="1624" w:type="dxa"/>
            <w:vAlign w:val="center"/>
          </w:tcPr>
          <w:p w14:paraId="07DCE252" w14:textId="77777777" w:rsidR="002824F8" w:rsidRPr="000779DB" w:rsidRDefault="002824F8" w:rsidP="001A4617">
            <w:pPr>
              <w:spacing w:line="360" w:lineRule="auto"/>
              <w:jc w:val="center"/>
              <w:rPr>
                <w:rFonts w:ascii="Calibri" w:hAnsi="Calibri" w:cs="Calibri"/>
                <w:color w:val="000000"/>
                <w:sz w:val="18"/>
                <w:szCs w:val="18"/>
              </w:rPr>
            </w:pPr>
            <w:r w:rsidRPr="000779DB">
              <w:rPr>
                <w:rFonts w:ascii="Calibri" w:hAnsi="Calibri" w:cs="Calibri"/>
                <w:color w:val="000000"/>
                <w:sz w:val="18"/>
                <w:szCs w:val="18"/>
              </w:rPr>
              <w:t>pT2N0M0 (I)</w:t>
            </w:r>
          </w:p>
        </w:tc>
      </w:tr>
      <w:tr w:rsidR="002824F8" w:rsidRPr="000779DB" w14:paraId="52A86952" w14:textId="77777777" w:rsidTr="00E505E4">
        <w:trPr>
          <w:trHeight w:val="575"/>
        </w:trPr>
        <w:tc>
          <w:tcPr>
            <w:tcW w:w="907" w:type="dxa"/>
            <w:noWrap/>
            <w:vAlign w:val="center"/>
            <w:hideMark/>
          </w:tcPr>
          <w:p w14:paraId="067BF7D1" w14:textId="77777777" w:rsidR="002824F8" w:rsidRPr="000779DB" w:rsidRDefault="002824F8" w:rsidP="001A4617">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t>TGCT12</w:t>
            </w:r>
          </w:p>
        </w:tc>
        <w:tc>
          <w:tcPr>
            <w:tcW w:w="1215" w:type="dxa"/>
            <w:noWrap/>
            <w:vAlign w:val="center"/>
            <w:hideMark/>
          </w:tcPr>
          <w:p w14:paraId="5CDECE90" w14:textId="77777777" w:rsidR="002824F8" w:rsidRPr="000779DB" w:rsidRDefault="002824F8" w:rsidP="001A4617">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t>1.4 x 1 x 0.9</w:t>
            </w:r>
          </w:p>
        </w:tc>
        <w:tc>
          <w:tcPr>
            <w:tcW w:w="1842" w:type="dxa"/>
            <w:vAlign w:val="center"/>
          </w:tcPr>
          <w:p w14:paraId="39F8E1CF" w14:textId="75909847" w:rsidR="002824F8" w:rsidRPr="000779DB" w:rsidRDefault="00E505E4" w:rsidP="00E505E4">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t>0.7 x 0.5 x 0.2</w:t>
            </w:r>
          </w:p>
        </w:tc>
        <w:tc>
          <w:tcPr>
            <w:tcW w:w="851" w:type="dxa"/>
            <w:noWrap/>
            <w:vAlign w:val="center"/>
            <w:hideMark/>
          </w:tcPr>
          <w:p w14:paraId="6AA748A5" w14:textId="152EA83D" w:rsidR="002824F8" w:rsidRPr="000779DB" w:rsidRDefault="002824F8" w:rsidP="001A4617">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t>48</w:t>
            </w:r>
          </w:p>
        </w:tc>
        <w:tc>
          <w:tcPr>
            <w:tcW w:w="992" w:type="dxa"/>
            <w:noWrap/>
            <w:vAlign w:val="center"/>
            <w:hideMark/>
          </w:tcPr>
          <w:p w14:paraId="2E9AD615" w14:textId="77777777" w:rsidR="002824F8" w:rsidRPr="000779DB" w:rsidRDefault="002824F8" w:rsidP="001A4617">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t>1.2</w:t>
            </w:r>
          </w:p>
        </w:tc>
        <w:tc>
          <w:tcPr>
            <w:tcW w:w="709" w:type="dxa"/>
            <w:noWrap/>
            <w:vAlign w:val="center"/>
            <w:hideMark/>
          </w:tcPr>
          <w:p w14:paraId="0513ABF0" w14:textId="77777777" w:rsidR="002824F8" w:rsidRPr="000779DB" w:rsidRDefault="002824F8" w:rsidP="001A4617">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t>243</w:t>
            </w:r>
          </w:p>
        </w:tc>
        <w:tc>
          <w:tcPr>
            <w:tcW w:w="850" w:type="dxa"/>
            <w:noWrap/>
            <w:vAlign w:val="center"/>
            <w:hideMark/>
          </w:tcPr>
          <w:p w14:paraId="5EB7D487" w14:textId="77777777" w:rsidR="002824F8" w:rsidRPr="000779DB" w:rsidRDefault="002824F8" w:rsidP="001A4617">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t>4.4</w:t>
            </w:r>
          </w:p>
        </w:tc>
        <w:tc>
          <w:tcPr>
            <w:tcW w:w="2268" w:type="dxa"/>
            <w:noWrap/>
            <w:vAlign w:val="center"/>
            <w:hideMark/>
          </w:tcPr>
          <w:p w14:paraId="4D611DAD" w14:textId="77777777" w:rsidR="002824F8" w:rsidRPr="000779DB" w:rsidRDefault="002824F8" w:rsidP="001A4617">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t>SE</w:t>
            </w:r>
          </w:p>
        </w:tc>
        <w:tc>
          <w:tcPr>
            <w:tcW w:w="1624" w:type="dxa"/>
            <w:vAlign w:val="center"/>
          </w:tcPr>
          <w:p w14:paraId="21BC5F80" w14:textId="77777777" w:rsidR="002824F8" w:rsidRPr="000779DB" w:rsidRDefault="002824F8" w:rsidP="001A4617">
            <w:pPr>
              <w:spacing w:line="360" w:lineRule="auto"/>
              <w:jc w:val="center"/>
              <w:rPr>
                <w:rFonts w:ascii="Calibri" w:hAnsi="Calibri" w:cs="Calibri"/>
                <w:color w:val="000000"/>
                <w:sz w:val="18"/>
                <w:szCs w:val="18"/>
              </w:rPr>
            </w:pPr>
            <w:r w:rsidRPr="000779DB">
              <w:rPr>
                <w:rFonts w:ascii="Calibri" w:hAnsi="Calibri" w:cs="Calibri"/>
                <w:color w:val="000000"/>
                <w:sz w:val="18"/>
                <w:szCs w:val="18"/>
              </w:rPr>
              <w:t>pT2N0M0 (I)</w:t>
            </w:r>
          </w:p>
        </w:tc>
      </w:tr>
      <w:tr w:rsidR="002824F8" w:rsidRPr="000779DB" w14:paraId="62566651" w14:textId="77777777" w:rsidTr="00E505E4">
        <w:trPr>
          <w:trHeight w:val="575"/>
        </w:trPr>
        <w:tc>
          <w:tcPr>
            <w:tcW w:w="907" w:type="dxa"/>
            <w:noWrap/>
            <w:vAlign w:val="center"/>
          </w:tcPr>
          <w:p w14:paraId="21DD54FE" w14:textId="77777777" w:rsidR="002824F8" w:rsidRPr="000779DB" w:rsidRDefault="002824F8" w:rsidP="001A4617">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t>TGCT13</w:t>
            </w:r>
          </w:p>
        </w:tc>
        <w:tc>
          <w:tcPr>
            <w:tcW w:w="1215" w:type="dxa"/>
            <w:noWrap/>
            <w:vAlign w:val="center"/>
          </w:tcPr>
          <w:p w14:paraId="431264D2" w14:textId="77777777" w:rsidR="002824F8" w:rsidRPr="000779DB" w:rsidRDefault="002824F8" w:rsidP="001A4617">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t>3.7 x 3.6</w:t>
            </w:r>
          </w:p>
        </w:tc>
        <w:tc>
          <w:tcPr>
            <w:tcW w:w="1842" w:type="dxa"/>
            <w:vAlign w:val="center"/>
          </w:tcPr>
          <w:p w14:paraId="1EEE79B0" w14:textId="45B00B57" w:rsidR="002824F8" w:rsidRPr="000779DB" w:rsidRDefault="00E505E4" w:rsidP="00E505E4">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t>2.6 x 1.0 x 0.3</w:t>
            </w:r>
          </w:p>
        </w:tc>
        <w:tc>
          <w:tcPr>
            <w:tcW w:w="851" w:type="dxa"/>
            <w:noWrap/>
            <w:vAlign w:val="center"/>
          </w:tcPr>
          <w:p w14:paraId="33B2B03F" w14:textId="1BFB9E24" w:rsidR="002824F8" w:rsidRPr="000779DB" w:rsidRDefault="002824F8" w:rsidP="001A4617">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t>30</w:t>
            </w:r>
          </w:p>
        </w:tc>
        <w:tc>
          <w:tcPr>
            <w:tcW w:w="992" w:type="dxa"/>
            <w:noWrap/>
            <w:vAlign w:val="center"/>
          </w:tcPr>
          <w:p w14:paraId="69202033" w14:textId="77777777" w:rsidR="002824F8" w:rsidRPr="000779DB" w:rsidRDefault="002824F8" w:rsidP="001A4617">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t>0.2</w:t>
            </w:r>
          </w:p>
        </w:tc>
        <w:tc>
          <w:tcPr>
            <w:tcW w:w="709" w:type="dxa"/>
            <w:noWrap/>
            <w:vAlign w:val="center"/>
          </w:tcPr>
          <w:p w14:paraId="10803107" w14:textId="77777777" w:rsidR="002824F8" w:rsidRPr="000779DB" w:rsidRDefault="002824F8" w:rsidP="001A4617">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t>137</w:t>
            </w:r>
          </w:p>
        </w:tc>
        <w:tc>
          <w:tcPr>
            <w:tcW w:w="850" w:type="dxa"/>
            <w:noWrap/>
            <w:vAlign w:val="center"/>
          </w:tcPr>
          <w:p w14:paraId="20E58D9F" w14:textId="77777777" w:rsidR="002824F8" w:rsidRPr="000779DB" w:rsidRDefault="002824F8" w:rsidP="001A4617">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t>1.30</w:t>
            </w:r>
          </w:p>
        </w:tc>
        <w:tc>
          <w:tcPr>
            <w:tcW w:w="2268" w:type="dxa"/>
            <w:noWrap/>
            <w:vAlign w:val="center"/>
          </w:tcPr>
          <w:p w14:paraId="2176C975" w14:textId="77777777" w:rsidR="002824F8" w:rsidRPr="000779DB" w:rsidRDefault="002824F8" w:rsidP="001A4617">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t>Teratoma (TE) (</w:t>
            </w:r>
            <w:proofErr w:type="spellStart"/>
            <w:r w:rsidRPr="000779DB">
              <w:rPr>
                <w:rFonts w:ascii="Arial" w:eastAsia="Times New Roman" w:hAnsi="Arial" w:cs="Arial"/>
                <w:color w:val="000000"/>
                <w:sz w:val="18"/>
                <w:szCs w:val="18"/>
                <w:lang w:eastAsia="pt-PT"/>
              </w:rPr>
              <w:t>primary</w:t>
            </w:r>
            <w:proofErr w:type="spellEnd"/>
            <w:r w:rsidRPr="000779DB">
              <w:rPr>
                <w:rFonts w:ascii="Arial" w:eastAsia="Times New Roman" w:hAnsi="Arial" w:cs="Arial"/>
                <w:color w:val="000000"/>
                <w:sz w:val="18"/>
                <w:szCs w:val="18"/>
                <w:lang w:eastAsia="pt-PT"/>
              </w:rPr>
              <w:t>)</w:t>
            </w:r>
          </w:p>
        </w:tc>
        <w:tc>
          <w:tcPr>
            <w:tcW w:w="1624" w:type="dxa"/>
            <w:vAlign w:val="center"/>
          </w:tcPr>
          <w:p w14:paraId="651B45EC" w14:textId="77777777" w:rsidR="002824F8" w:rsidRPr="000779DB" w:rsidRDefault="002824F8" w:rsidP="001A4617">
            <w:pPr>
              <w:spacing w:line="360" w:lineRule="auto"/>
              <w:jc w:val="center"/>
              <w:rPr>
                <w:rFonts w:ascii="Calibri" w:hAnsi="Calibri" w:cs="Calibri"/>
                <w:color w:val="000000"/>
                <w:sz w:val="18"/>
                <w:szCs w:val="18"/>
              </w:rPr>
            </w:pPr>
            <w:r w:rsidRPr="000779DB">
              <w:rPr>
                <w:rFonts w:ascii="Calibri" w:hAnsi="Calibri" w:cs="Calibri"/>
                <w:color w:val="000000"/>
                <w:sz w:val="18"/>
                <w:szCs w:val="18"/>
              </w:rPr>
              <w:t>pT1N0M0 (I)</w:t>
            </w:r>
          </w:p>
        </w:tc>
      </w:tr>
      <w:tr w:rsidR="002824F8" w:rsidRPr="000779DB" w14:paraId="50C42531" w14:textId="77777777" w:rsidTr="00E505E4">
        <w:trPr>
          <w:trHeight w:val="575"/>
        </w:trPr>
        <w:tc>
          <w:tcPr>
            <w:tcW w:w="907" w:type="dxa"/>
            <w:noWrap/>
            <w:vAlign w:val="center"/>
          </w:tcPr>
          <w:p w14:paraId="27A02DBC" w14:textId="77777777" w:rsidR="002824F8" w:rsidRPr="000779DB" w:rsidRDefault="002824F8" w:rsidP="001A4617">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t>TGCT14</w:t>
            </w:r>
          </w:p>
        </w:tc>
        <w:tc>
          <w:tcPr>
            <w:tcW w:w="1215" w:type="dxa"/>
            <w:noWrap/>
            <w:vAlign w:val="center"/>
          </w:tcPr>
          <w:p w14:paraId="470745E3" w14:textId="77777777" w:rsidR="002824F8" w:rsidRPr="000779DB" w:rsidRDefault="002824F8" w:rsidP="001A4617">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t>3.7 x 2.3</w:t>
            </w:r>
          </w:p>
        </w:tc>
        <w:tc>
          <w:tcPr>
            <w:tcW w:w="1842" w:type="dxa"/>
            <w:vAlign w:val="center"/>
          </w:tcPr>
          <w:p w14:paraId="6495DD79" w14:textId="2593606D" w:rsidR="002824F8" w:rsidRPr="000779DB" w:rsidRDefault="00E505E4" w:rsidP="00E505E4">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t>1.3 x 1.1 x 0.8</w:t>
            </w:r>
          </w:p>
        </w:tc>
        <w:tc>
          <w:tcPr>
            <w:tcW w:w="851" w:type="dxa"/>
            <w:noWrap/>
            <w:vAlign w:val="center"/>
          </w:tcPr>
          <w:p w14:paraId="7D10DEF7" w14:textId="3DBF07AA" w:rsidR="002824F8" w:rsidRPr="000779DB" w:rsidRDefault="002824F8" w:rsidP="001A4617">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t>26</w:t>
            </w:r>
          </w:p>
        </w:tc>
        <w:tc>
          <w:tcPr>
            <w:tcW w:w="992" w:type="dxa"/>
            <w:noWrap/>
            <w:vAlign w:val="center"/>
          </w:tcPr>
          <w:p w14:paraId="0B46B134" w14:textId="77777777" w:rsidR="002824F8" w:rsidRPr="000779DB" w:rsidRDefault="002824F8" w:rsidP="001A4617">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t>0.2</w:t>
            </w:r>
          </w:p>
        </w:tc>
        <w:tc>
          <w:tcPr>
            <w:tcW w:w="709" w:type="dxa"/>
            <w:noWrap/>
            <w:vAlign w:val="center"/>
          </w:tcPr>
          <w:p w14:paraId="3208DAF4" w14:textId="77777777" w:rsidR="002824F8" w:rsidRPr="000779DB" w:rsidRDefault="002824F8" w:rsidP="001A4617">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t>218</w:t>
            </w:r>
          </w:p>
        </w:tc>
        <w:tc>
          <w:tcPr>
            <w:tcW w:w="850" w:type="dxa"/>
            <w:noWrap/>
            <w:vAlign w:val="center"/>
          </w:tcPr>
          <w:p w14:paraId="18C48BEC" w14:textId="77777777" w:rsidR="002824F8" w:rsidRPr="000779DB" w:rsidRDefault="002824F8" w:rsidP="001A4617">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t>1.13</w:t>
            </w:r>
          </w:p>
        </w:tc>
        <w:tc>
          <w:tcPr>
            <w:tcW w:w="2268" w:type="dxa"/>
            <w:noWrap/>
            <w:vAlign w:val="center"/>
          </w:tcPr>
          <w:p w14:paraId="4738A8F0" w14:textId="77777777" w:rsidR="002824F8" w:rsidRPr="000779DB" w:rsidRDefault="002824F8" w:rsidP="001A4617">
            <w:pPr>
              <w:spacing w:line="360" w:lineRule="auto"/>
              <w:jc w:val="center"/>
              <w:rPr>
                <w:rFonts w:ascii="Arial" w:eastAsia="Times New Roman" w:hAnsi="Arial" w:cs="Arial"/>
                <w:color w:val="000000"/>
                <w:sz w:val="18"/>
                <w:szCs w:val="18"/>
                <w:lang w:eastAsia="pt-PT"/>
              </w:rPr>
            </w:pPr>
            <w:r w:rsidRPr="000779DB">
              <w:rPr>
                <w:rFonts w:ascii="Arial" w:eastAsia="Times New Roman" w:hAnsi="Arial" w:cs="Arial"/>
                <w:color w:val="000000"/>
                <w:sz w:val="18"/>
                <w:szCs w:val="18"/>
                <w:lang w:eastAsia="pt-PT"/>
              </w:rPr>
              <w:t xml:space="preserve">TE (retroperitoneal </w:t>
            </w:r>
            <w:proofErr w:type="spellStart"/>
            <w:r w:rsidRPr="000779DB">
              <w:rPr>
                <w:rFonts w:ascii="Arial" w:eastAsia="Times New Roman" w:hAnsi="Arial" w:cs="Arial"/>
                <w:color w:val="000000"/>
                <w:sz w:val="18"/>
                <w:szCs w:val="18"/>
                <w:lang w:eastAsia="pt-PT"/>
              </w:rPr>
              <w:t>metastasis</w:t>
            </w:r>
            <w:proofErr w:type="spellEnd"/>
            <w:r w:rsidRPr="000779DB">
              <w:rPr>
                <w:rFonts w:ascii="Arial" w:eastAsia="Times New Roman" w:hAnsi="Arial" w:cs="Arial"/>
                <w:color w:val="000000"/>
                <w:sz w:val="18"/>
                <w:szCs w:val="18"/>
                <w:lang w:eastAsia="pt-PT"/>
              </w:rPr>
              <w:t>)</w:t>
            </w:r>
          </w:p>
        </w:tc>
        <w:tc>
          <w:tcPr>
            <w:tcW w:w="1624" w:type="dxa"/>
            <w:vAlign w:val="center"/>
          </w:tcPr>
          <w:p w14:paraId="63B5CE9C" w14:textId="77777777" w:rsidR="002824F8" w:rsidRPr="000779DB" w:rsidRDefault="002824F8" w:rsidP="001A4617">
            <w:pPr>
              <w:spacing w:line="360" w:lineRule="auto"/>
              <w:jc w:val="center"/>
              <w:rPr>
                <w:rFonts w:ascii="Calibri" w:hAnsi="Calibri" w:cs="Calibri"/>
                <w:color w:val="000000"/>
                <w:sz w:val="18"/>
                <w:szCs w:val="18"/>
              </w:rPr>
            </w:pPr>
            <w:r w:rsidRPr="000779DB">
              <w:rPr>
                <w:rFonts w:ascii="Calibri" w:hAnsi="Calibri" w:cs="Calibri"/>
                <w:color w:val="000000"/>
                <w:sz w:val="18"/>
                <w:szCs w:val="18"/>
              </w:rPr>
              <w:t>pT2N1M0 (II)</w:t>
            </w:r>
          </w:p>
        </w:tc>
      </w:tr>
    </w:tbl>
    <w:p w14:paraId="0FD39F92" w14:textId="77777777" w:rsidR="005E355B" w:rsidRPr="000779DB" w:rsidRDefault="005E355B" w:rsidP="001A4617">
      <w:pPr>
        <w:spacing w:line="360" w:lineRule="auto"/>
        <w:jc w:val="both"/>
        <w:rPr>
          <w:rFonts w:ascii="Arial" w:hAnsi="Arial" w:cs="Arial"/>
          <w:lang w:val="en-US"/>
        </w:rPr>
      </w:pPr>
    </w:p>
    <w:p w14:paraId="449D648D" w14:textId="77777777" w:rsidR="005E355B" w:rsidRPr="000779DB" w:rsidRDefault="005E355B" w:rsidP="001A4617">
      <w:pPr>
        <w:spacing w:line="360" w:lineRule="auto"/>
        <w:jc w:val="both"/>
        <w:rPr>
          <w:rFonts w:ascii="Arial" w:hAnsi="Arial" w:cs="Arial"/>
          <w:lang w:val="en-US"/>
        </w:rPr>
      </w:pPr>
    </w:p>
    <w:p w14:paraId="65275E1F" w14:textId="12FEFFDD" w:rsidR="005E355B" w:rsidRPr="000779DB" w:rsidRDefault="003F2440" w:rsidP="001A4617">
      <w:pPr>
        <w:spacing w:line="360" w:lineRule="auto"/>
        <w:jc w:val="both"/>
        <w:rPr>
          <w:rFonts w:ascii="Arial" w:hAnsi="Arial" w:cs="Arial"/>
          <w:lang w:val="en-US"/>
        </w:rPr>
      </w:pPr>
      <w:r w:rsidRPr="000779DB">
        <w:rPr>
          <w:rFonts w:ascii="Arial" w:hAnsi="Arial" w:cs="Arial"/>
          <w:lang w:val="en-US"/>
        </w:rPr>
        <w:t xml:space="preserve"> </w:t>
      </w:r>
      <w:r w:rsidR="005E355B" w:rsidRPr="000779DB">
        <w:rPr>
          <w:rFonts w:ascii="Arial" w:hAnsi="Arial" w:cs="Arial"/>
          <w:b/>
          <w:bCs/>
          <w:lang w:val="en-US"/>
        </w:rPr>
        <w:t>Supplementary Table 3:</w:t>
      </w:r>
      <w:r w:rsidR="005E355B" w:rsidRPr="000779DB">
        <w:rPr>
          <w:rFonts w:ascii="Arial" w:hAnsi="Arial" w:cs="Arial"/>
          <w:lang w:val="en-US"/>
        </w:rPr>
        <w:t xml:space="preserve"> List of primers used for RT-qPCR experiments.</w:t>
      </w:r>
    </w:p>
    <w:tbl>
      <w:tblPr>
        <w:tblpPr w:leftFromText="141" w:rightFromText="141" w:vertAnchor="text" w:horzAnchor="margin" w:tblpXSpec="center" w:tblpY="96"/>
        <w:tblW w:w="11231" w:type="dxa"/>
        <w:tblCellMar>
          <w:left w:w="70" w:type="dxa"/>
          <w:right w:w="70" w:type="dxa"/>
        </w:tblCellMar>
        <w:tblLook w:val="04A0" w:firstRow="1" w:lastRow="0" w:firstColumn="1" w:lastColumn="0" w:noHBand="0" w:noVBand="1"/>
      </w:tblPr>
      <w:tblGrid>
        <w:gridCol w:w="1129"/>
        <w:gridCol w:w="3734"/>
        <w:gridCol w:w="5078"/>
        <w:gridCol w:w="1290"/>
      </w:tblGrid>
      <w:tr w:rsidR="00DE5AA3" w:rsidRPr="000779DB" w14:paraId="66EB4646" w14:textId="77777777" w:rsidTr="00DE5AA3">
        <w:trPr>
          <w:trHeight w:val="320"/>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A547033" w14:textId="77777777" w:rsidR="00DE5AA3" w:rsidRPr="000779DB" w:rsidRDefault="00DE5AA3" w:rsidP="00DE5AA3">
            <w:pPr>
              <w:spacing w:line="360" w:lineRule="auto"/>
              <w:jc w:val="center"/>
              <w:rPr>
                <w:rFonts w:ascii="Arial" w:eastAsia="Times New Roman" w:hAnsi="Arial" w:cs="Arial"/>
                <w:b/>
                <w:bCs/>
                <w:color w:val="000000"/>
                <w:kern w:val="0"/>
                <w:sz w:val="22"/>
                <w:szCs w:val="22"/>
                <w:lang w:eastAsia="pt-PT"/>
                <w14:ligatures w14:val="none"/>
              </w:rPr>
            </w:pPr>
            <w:r w:rsidRPr="000779DB">
              <w:rPr>
                <w:rFonts w:ascii="Arial" w:eastAsia="Times New Roman" w:hAnsi="Arial" w:cs="Arial"/>
                <w:b/>
                <w:bCs/>
                <w:color w:val="000000"/>
                <w:kern w:val="0"/>
                <w:sz w:val="22"/>
                <w:szCs w:val="22"/>
                <w:lang w:eastAsia="pt-PT"/>
                <w14:ligatures w14:val="none"/>
              </w:rPr>
              <w:t>Gene</w:t>
            </w:r>
          </w:p>
        </w:tc>
        <w:tc>
          <w:tcPr>
            <w:tcW w:w="3734" w:type="dxa"/>
            <w:tcBorders>
              <w:top w:val="single" w:sz="4" w:space="0" w:color="auto"/>
              <w:left w:val="nil"/>
              <w:bottom w:val="single" w:sz="4" w:space="0" w:color="auto"/>
              <w:right w:val="single" w:sz="4" w:space="0" w:color="auto"/>
            </w:tcBorders>
            <w:shd w:val="clear" w:color="auto" w:fill="auto"/>
            <w:noWrap/>
            <w:vAlign w:val="center"/>
            <w:hideMark/>
          </w:tcPr>
          <w:p w14:paraId="7461413F" w14:textId="77777777" w:rsidR="00DE5AA3" w:rsidRPr="000779DB" w:rsidRDefault="00DE5AA3" w:rsidP="00DE5AA3">
            <w:pPr>
              <w:spacing w:line="360" w:lineRule="auto"/>
              <w:jc w:val="center"/>
              <w:rPr>
                <w:rFonts w:ascii="Arial" w:eastAsia="Times New Roman" w:hAnsi="Arial" w:cs="Arial"/>
                <w:b/>
                <w:bCs/>
                <w:color w:val="000000"/>
                <w:kern w:val="0"/>
                <w:sz w:val="22"/>
                <w:szCs w:val="22"/>
                <w:lang w:val="en-GB" w:eastAsia="pt-PT"/>
                <w14:ligatures w14:val="none"/>
              </w:rPr>
            </w:pPr>
            <w:r w:rsidRPr="000779DB">
              <w:rPr>
                <w:rFonts w:ascii="Arial" w:eastAsia="Times New Roman" w:hAnsi="Arial" w:cs="Arial"/>
                <w:b/>
                <w:bCs/>
                <w:color w:val="000000"/>
                <w:kern w:val="0"/>
                <w:sz w:val="22"/>
                <w:szCs w:val="22"/>
                <w:lang w:val="en-GB" w:eastAsia="pt-PT"/>
                <w14:ligatures w14:val="none"/>
              </w:rPr>
              <w:t>Forward primer sequence (5' - 3')</w:t>
            </w:r>
          </w:p>
        </w:tc>
        <w:tc>
          <w:tcPr>
            <w:tcW w:w="5078" w:type="dxa"/>
            <w:tcBorders>
              <w:top w:val="single" w:sz="4" w:space="0" w:color="auto"/>
              <w:left w:val="nil"/>
              <w:bottom w:val="single" w:sz="4" w:space="0" w:color="auto"/>
              <w:right w:val="single" w:sz="4" w:space="0" w:color="auto"/>
            </w:tcBorders>
            <w:shd w:val="clear" w:color="auto" w:fill="auto"/>
            <w:noWrap/>
            <w:vAlign w:val="center"/>
            <w:hideMark/>
          </w:tcPr>
          <w:p w14:paraId="5210FD3B" w14:textId="77777777" w:rsidR="00DE5AA3" w:rsidRPr="000779DB" w:rsidRDefault="00DE5AA3" w:rsidP="00DE5AA3">
            <w:pPr>
              <w:spacing w:line="360" w:lineRule="auto"/>
              <w:jc w:val="center"/>
              <w:rPr>
                <w:rFonts w:ascii="Arial" w:eastAsia="Times New Roman" w:hAnsi="Arial" w:cs="Arial"/>
                <w:b/>
                <w:bCs/>
                <w:color w:val="000000"/>
                <w:kern w:val="0"/>
                <w:sz w:val="22"/>
                <w:szCs w:val="22"/>
                <w:lang w:eastAsia="pt-PT"/>
                <w14:ligatures w14:val="none"/>
              </w:rPr>
            </w:pPr>
            <w:r w:rsidRPr="000779DB">
              <w:rPr>
                <w:rFonts w:ascii="Arial" w:eastAsia="Times New Roman" w:hAnsi="Arial" w:cs="Arial"/>
                <w:b/>
                <w:bCs/>
                <w:color w:val="000000"/>
                <w:kern w:val="0"/>
                <w:sz w:val="22"/>
                <w:szCs w:val="22"/>
                <w:lang w:eastAsia="pt-PT"/>
                <w14:ligatures w14:val="none"/>
              </w:rPr>
              <w:t xml:space="preserve">Reverse </w:t>
            </w:r>
            <w:proofErr w:type="spellStart"/>
            <w:r w:rsidRPr="000779DB">
              <w:rPr>
                <w:rFonts w:ascii="Arial" w:eastAsia="Times New Roman" w:hAnsi="Arial" w:cs="Arial"/>
                <w:b/>
                <w:bCs/>
                <w:color w:val="000000"/>
                <w:kern w:val="0"/>
                <w:sz w:val="22"/>
                <w:szCs w:val="22"/>
                <w:lang w:eastAsia="pt-PT"/>
                <w14:ligatures w14:val="none"/>
              </w:rPr>
              <w:t>primer</w:t>
            </w:r>
            <w:proofErr w:type="spellEnd"/>
            <w:r w:rsidRPr="000779DB">
              <w:rPr>
                <w:rFonts w:ascii="Arial" w:eastAsia="Times New Roman" w:hAnsi="Arial" w:cs="Arial"/>
                <w:b/>
                <w:bCs/>
                <w:color w:val="000000"/>
                <w:kern w:val="0"/>
                <w:sz w:val="22"/>
                <w:szCs w:val="22"/>
                <w:lang w:eastAsia="pt-PT"/>
                <w14:ligatures w14:val="none"/>
              </w:rPr>
              <w:t xml:space="preserve"> </w:t>
            </w:r>
            <w:proofErr w:type="spellStart"/>
            <w:r w:rsidRPr="000779DB">
              <w:rPr>
                <w:rFonts w:ascii="Arial" w:eastAsia="Times New Roman" w:hAnsi="Arial" w:cs="Arial"/>
                <w:b/>
                <w:bCs/>
                <w:color w:val="000000"/>
                <w:kern w:val="0"/>
                <w:sz w:val="22"/>
                <w:szCs w:val="22"/>
                <w:lang w:eastAsia="pt-PT"/>
                <w14:ligatures w14:val="none"/>
              </w:rPr>
              <w:t>sequence</w:t>
            </w:r>
            <w:proofErr w:type="spellEnd"/>
            <w:r w:rsidRPr="000779DB">
              <w:rPr>
                <w:rFonts w:ascii="Arial" w:eastAsia="Times New Roman" w:hAnsi="Arial" w:cs="Arial"/>
                <w:b/>
                <w:bCs/>
                <w:color w:val="000000"/>
                <w:kern w:val="0"/>
                <w:sz w:val="22"/>
                <w:szCs w:val="22"/>
                <w:lang w:eastAsia="pt-PT"/>
                <w14:ligatures w14:val="none"/>
              </w:rPr>
              <w:t xml:space="preserve"> (5' - 3')</w:t>
            </w:r>
          </w:p>
        </w:tc>
        <w:tc>
          <w:tcPr>
            <w:tcW w:w="1290" w:type="dxa"/>
            <w:tcBorders>
              <w:top w:val="single" w:sz="4" w:space="0" w:color="auto"/>
              <w:left w:val="nil"/>
              <w:bottom w:val="single" w:sz="4" w:space="0" w:color="auto"/>
              <w:right w:val="single" w:sz="4" w:space="0" w:color="auto"/>
            </w:tcBorders>
            <w:shd w:val="clear" w:color="auto" w:fill="auto"/>
            <w:noWrap/>
            <w:vAlign w:val="center"/>
            <w:hideMark/>
          </w:tcPr>
          <w:p w14:paraId="70CF9746" w14:textId="77777777" w:rsidR="00DE5AA3" w:rsidRPr="000779DB" w:rsidRDefault="00DE5AA3" w:rsidP="00DE5AA3">
            <w:pPr>
              <w:spacing w:line="360" w:lineRule="auto"/>
              <w:jc w:val="center"/>
              <w:rPr>
                <w:rFonts w:ascii="Arial" w:eastAsia="Times New Roman" w:hAnsi="Arial" w:cs="Arial"/>
                <w:b/>
                <w:bCs/>
                <w:color w:val="000000"/>
                <w:kern w:val="0"/>
                <w:sz w:val="22"/>
                <w:szCs w:val="22"/>
                <w:lang w:eastAsia="pt-PT"/>
                <w14:ligatures w14:val="none"/>
              </w:rPr>
            </w:pPr>
            <w:proofErr w:type="spellStart"/>
            <w:r w:rsidRPr="000779DB">
              <w:rPr>
                <w:rFonts w:ascii="Arial" w:eastAsia="Times New Roman" w:hAnsi="Arial" w:cs="Arial"/>
                <w:b/>
                <w:bCs/>
                <w:color w:val="000000"/>
                <w:kern w:val="0"/>
                <w:sz w:val="22"/>
                <w:szCs w:val="22"/>
                <w:lang w:eastAsia="pt-PT"/>
                <w14:ligatures w14:val="none"/>
              </w:rPr>
              <w:t>T</w:t>
            </w:r>
            <w:r w:rsidRPr="000779DB">
              <w:rPr>
                <w:rFonts w:ascii="Arial" w:eastAsia="Times New Roman" w:hAnsi="Arial" w:cs="Arial"/>
                <w:b/>
                <w:bCs/>
                <w:color w:val="000000"/>
                <w:kern w:val="0"/>
                <w:sz w:val="22"/>
                <w:szCs w:val="22"/>
                <w:vertAlign w:val="subscript"/>
                <w:lang w:eastAsia="pt-PT"/>
                <w14:ligatures w14:val="none"/>
              </w:rPr>
              <w:t>annealing</w:t>
            </w:r>
            <w:proofErr w:type="spellEnd"/>
            <w:r w:rsidRPr="000779DB">
              <w:rPr>
                <w:rFonts w:ascii="Arial" w:eastAsia="Times New Roman" w:hAnsi="Arial" w:cs="Arial"/>
                <w:b/>
                <w:bCs/>
                <w:color w:val="000000"/>
                <w:kern w:val="0"/>
                <w:sz w:val="22"/>
                <w:szCs w:val="22"/>
                <w:lang w:eastAsia="pt-PT"/>
                <w14:ligatures w14:val="none"/>
              </w:rPr>
              <w:t xml:space="preserve"> (</w:t>
            </w:r>
            <w:proofErr w:type="spellStart"/>
            <w:r w:rsidRPr="000779DB">
              <w:rPr>
                <w:rFonts w:ascii="Arial" w:eastAsia="Times New Roman" w:hAnsi="Arial" w:cs="Arial"/>
                <w:b/>
                <w:bCs/>
                <w:color w:val="000000"/>
                <w:kern w:val="0"/>
                <w:sz w:val="22"/>
                <w:szCs w:val="22"/>
                <w:lang w:eastAsia="pt-PT"/>
                <w14:ligatures w14:val="none"/>
              </w:rPr>
              <w:t>ºC</w:t>
            </w:r>
            <w:proofErr w:type="spellEnd"/>
            <w:r w:rsidRPr="000779DB">
              <w:rPr>
                <w:rFonts w:ascii="Arial" w:eastAsia="Times New Roman" w:hAnsi="Arial" w:cs="Arial"/>
                <w:b/>
                <w:bCs/>
                <w:color w:val="000000"/>
                <w:kern w:val="0"/>
                <w:sz w:val="22"/>
                <w:szCs w:val="22"/>
                <w:lang w:eastAsia="pt-PT"/>
                <w14:ligatures w14:val="none"/>
              </w:rPr>
              <w:t>)</w:t>
            </w:r>
          </w:p>
        </w:tc>
      </w:tr>
      <w:tr w:rsidR="00DE5AA3" w:rsidRPr="000779DB" w14:paraId="7A60756B" w14:textId="77777777" w:rsidTr="00DE5AA3">
        <w:trPr>
          <w:trHeight w:val="320"/>
        </w:trPr>
        <w:tc>
          <w:tcPr>
            <w:tcW w:w="1129" w:type="dxa"/>
            <w:tcBorders>
              <w:top w:val="nil"/>
              <w:left w:val="single" w:sz="4" w:space="0" w:color="auto"/>
              <w:bottom w:val="single" w:sz="4" w:space="0" w:color="auto"/>
              <w:right w:val="single" w:sz="4" w:space="0" w:color="auto"/>
            </w:tcBorders>
            <w:shd w:val="clear" w:color="auto" w:fill="auto"/>
            <w:noWrap/>
            <w:vAlign w:val="center"/>
            <w:hideMark/>
          </w:tcPr>
          <w:p w14:paraId="6AF3D05B" w14:textId="77777777" w:rsidR="00DE5AA3" w:rsidRPr="000779DB" w:rsidRDefault="00DE5AA3" w:rsidP="00DE5AA3">
            <w:pPr>
              <w:spacing w:line="360" w:lineRule="auto"/>
              <w:jc w:val="center"/>
              <w:rPr>
                <w:rFonts w:ascii="Arial" w:eastAsia="Times New Roman" w:hAnsi="Arial" w:cs="Arial"/>
                <w:i/>
                <w:iCs/>
                <w:color w:val="000000"/>
                <w:kern w:val="0"/>
                <w:sz w:val="22"/>
                <w:szCs w:val="22"/>
                <w:lang w:eastAsia="pt-PT"/>
                <w14:ligatures w14:val="none"/>
              </w:rPr>
            </w:pPr>
            <w:r w:rsidRPr="000779DB">
              <w:rPr>
                <w:rFonts w:ascii="Arial" w:eastAsia="Times New Roman" w:hAnsi="Arial" w:cs="Arial"/>
                <w:i/>
                <w:iCs/>
                <w:color w:val="000000"/>
                <w:kern w:val="0"/>
                <w:sz w:val="22"/>
                <w:szCs w:val="22"/>
                <w:lang w:eastAsia="pt-PT"/>
                <w14:ligatures w14:val="none"/>
              </w:rPr>
              <w:t>PAX6</w:t>
            </w:r>
          </w:p>
        </w:tc>
        <w:tc>
          <w:tcPr>
            <w:tcW w:w="3734" w:type="dxa"/>
            <w:tcBorders>
              <w:top w:val="nil"/>
              <w:left w:val="nil"/>
              <w:bottom w:val="single" w:sz="4" w:space="0" w:color="auto"/>
              <w:right w:val="single" w:sz="4" w:space="0" w:color="auto"/>
            </w:tcBorders>
            <w:shd w:val="clear" w:color="auto" w:fill="auto"/>
            <w:noWrap/>
            <w:vAlign w:val="center"/>
            <w:hideMark/>
          </w:tcPr>
          <w:p w14:paraId="268D269A" w14:textId="77777777" w:rsidR="00DE5AA3" w:rsidRPr="000779DB" w:rsidRDefault="00DE5AA3" w:rsidP="00DE5AA3">
            <w:pPr>
              <w:spacing w:line="360" w:lineRule="auto"/>
              <w:jc w:val="center"/>
              <w:rPr>
                <w:rFonts w:ascii="Arial" w:eastAsia="Times New Roman" w:hAnsi="Arial" w:cs="Arial"/>
                <w:color w:val="000000"/>
                <w:kern w:val="0"/>
                <w:sz w:val="22"/>
                <w:szCs w:val="22"/>
                <w:lang w:eastAsia="pt-PT"/>
                <w14:ligatures w14:val="none"/>
              </w:rPr>
            </w:pPr>
            <w:r w:rsidRPr="000779DB">
              <w:rPr>
                <w:rFonts w:ascii="Arial" w:eastAsia="Times New Roman" w:hAnsi="Arial" w:cs="Arial"/>
                <w:color w:val="000000"/>
                <w:kern w:val="0"/>
                <w:sz w:val="22"/>
                <w:szCs w:val="22"/>
                <w:lang w:eastAsia="pt-PT"/>
                <w14:ligatures w14:val="none"/>
              </w:rPr>
              <w:t>CTGAGGAATCAGAGAAGACAGGC</w:t>
            </w:r>
          </w:p>
        </w:tc>
        <w:tc>
          <w:tcPr>
            <w:tcW w:w="5078" w:type="dxa"/>
            <w:tcBorders>
              <w:top w:val="nil"/>
              <w:left w:val="nil"/>
              <w:bottom w:val="single" w:sz="4" w:space="0" w:color="auto"/>
              <w:right w:val="single" w:sz="4" w:space="0" w:color="auto"/>
            </w:tcBorders>
            <w:shd w:val="clear" w:color="auto" w:fill="auto"/>
            <w:noWrap/>
            <w:vAlign w:val="center"/>
            <w:hideMark/>
          </w:tcPr>
          <w:p w14:paraId="100E9905" w14:textId="77777777" w:rsidR="00DE5AA3" w:rsidRPr="000779DB" w:rsidRDefault="00DE5AA3" w:rsidP="00DE5AA3">
            <w:pPr>
              <w:spacing w:line="360" w:lineRule="auto"/>
              <w:jc w:val="center"/>
              <w:rPr>
                <w:rFonts w:ascii="Arial" w:eastAsia="Times New Roman" w:hAnsi="Arial" w:cs="Arial"/>
                <w:color w:val="000000"/>
                <w:kern w:val="0"/>
                <w:sz w:val="22"/>
                <w:szCs w:val="22"/>
                <w:lang w:eastAsia="pt-PT"/>
                <w14:ligatures w14:val="none"/>
              </w:rPr>
            </w:pPr>
            <w:r w:rsidRPr="000779DB">
              <w:rPr>
                <w:rFonts w:ascii="Arial" w:eastAsia="Times New Roman" w:hAnsi="Arial" w:cs="Arial"/>
                <w:color w:val="000000"/>
                <w:kern w:val="0"/>
                <w:sz w:val="22"/>
                <w:szCs w:val="22"/>
                <w:lang w:eastAsia="pt-PT"/>
                <w14:ligatures w14:val="none"/>
              </w:rPr>
              <w:t>ATGGAGCCAGATGTGAAGGAGG</w:t>
            </w:r>
          </w:p>
        </w:tc>
        <w:tc>
          <w:tcPr>
            <w:tcW w:w="1290" w:type="dxa"/>
            <w:tcBorders>
              <w:top w:val="nil"/>
              <w:left w:val="nil"/>
              <w:bottom w:val="single" w:sz="4" w:space="0" w:color="auto"/>
              <w:right w:val="single" w:sz="4" w:space="0" w:color="auto"/>
            </w:tcBorders>
            <w:shd w:val="clear" w:color="auto" w:fill="auto"/>
            <w:noWrap/>
            <w:vAlign w:val="center"/>
            <w:hideMark/>
          </w:tcPr>
          <w:p w14:paraId="1B111BB3" w14:textId="77777777" w:rsidR="00DE5AA3" w:rsidRPr="000779DB" w:rsidRDefault="00DE5AA3" w:rsidP="00DE5AA3">
            <w:pPr>
              <w:spacing w:line="360" w:lineRule="auto"/>
              <w:jc w:val="center"/>
              <w:rPr>
                <w:rFonts w:ascii="Arial" w:eastAsia="Times New Roman" w:hAnsi="Arial" w:cs="Arial"/>
                <w:color w:val="000000"/>
                <w:kern w:val="0"/>
                <w:sz w:val="22"/>
                <w:szCs w:val="22"/>
                <w:lang w:eastAsia="pt-PT"/>
                <w14:ligatures w14:val="none"/>
              </w:rPr>
            </w:pPr>
            <w:r w:rsidRPr="000779DB">
              <w:rPr>
                <w:rFonts w:ascii="Arial" w:eastAsia="Times New Roman" w:hAnsi="Arial" w:cs="Arial"/>
                <w:color w:val="000000"/>
                <w:kern w:val="0"/>
                <w:sz w:val="22"/>
                <w:szCs w:val="22"/>
                <w:lang w:eastAsia="pt-PT"/>
                <w14:ligatures w14:val="none"/>
              </w:rPr>
              <w:t>60</w:t>
            </w:r>
          </w:p>
        </w:tc>
      </w:tr>
      <w:tr w:rsidR="00DE5AA3" w:rsidRPr="000779DB" w14:paraId="402F2FA6" w14:textId="77777777" w:rsidTr="00DE5AA3">
        <w:trPr>
          <w:trHeight w:val="320"/>
        </w:trPr>
        <w:tc>
          <w:tcPr>
            <w:tcW w:w="1129" w:type="dxa"/>
            <w:tcBorders>
              <w:top w:val="nil"/>
              <w:left w:val="single" w:sz="4" w:space="0" w:color="auto"/>
              <w:bottom w:val="single" w:sz="4" w:space="0" w:color="auto"/>
              <w:right w:val="single" w:sz="4" w:space="0" w:color="auto"/>
            </w:tcBorders>
            <w:shd w:val="clear" w:color="auto" w:fill="auto"/>
            <w:noWrap/>
            <w:vAlign w:val="center"/>
            <w:hideMark/>
          </w:tcPr>
          <w:p w14:paraId="61859071" w14:textId="77777777" w:rsidR="00DE5AA3" w:rsidRPr="000779DB" w:rsidRDefault="00DE5AA3" w:rsidP="00DE5AA3">
            <w:pPr>
              <w:spacing w:line="360" w:lineRule="auto"/>
              <w:jc w:val="center"/>
              <w:rPr>
                <w:rFonts w:ascii="Arial" w:eastAsia="Times New Roman" w:hAnsi="Arial" w:cs="Arial"/>
                <w:i/>
                <w:iCs/>
                <w:color w:val="000000"/>
                <w:kern w:val="0"/>
                <w:sz w:val="22"/>
                <w:szCs w:val="22"/>
                <w:lang w:eastAsia="pt-PT"/>
                <w14:ligatures w14:val="none"/>
              </w:rPr>
            </w:pPr>
            <w:r w:rsidRPr="000779DB">
              <w:rPr>
                <w:rFonts w:ascii="Arial" w:eastAsia="Times New Roman" w:hAnsi="Arial" w:cs="Arial"/>
                <w:i/>
                <w:iCs/>
                <w:color w:val="000000"/>
                <w:kern w:val="0"/>
                <w:sz w:val="22"/>
                <w:szCs w:val="22"/>
                <w:lang w:eastAsia="pt-PT"/>
                <w14:ligatures w14:val="none"/>
              </w:rPr>
              <w:t>POU5F1</w:t>
            </w:r>
          </w:p>
        </w:tc>
        <w:tc>
          <w:tcPr>
            <w:tcW w:w="3734" w:type="dxa"/>
            <w:tcBorders>
              <w:top w:val="nil"/>
              <w:left w:val="nil"/>
              <w:bottom w:val="single" w:sz="4" w:space="0" w:color="auto"/>
              <w:right w:val="single" w:sz="4" w:space="0" w:color="auto"/>
            </w:tcBorders>
            <w:shd w:val="clear" w:color="auto" w:fill="auto"/>
            <w:noWrap/>
            <w:vAlign w:val="center"/>
            <w:hideMark/>
          </w:tcPr>
          <w:p w14:paraId="5C032195" w14:textId="77777777" w:rsidR="00DE5AA3" w:rsidRPr="000779DB" w:rsidRDefault="00DE5AA3" w:rsidP="00DE5AA3">
            <w:pPr>
              <w:spacing w:line="360" w:lineRule="auto"/>
              <w:jc w:val="center"/>
              <w:rPr>
                <w:rFonts w:ascii="Arial" w:eastAsia="Times New Roman" w:hAnsi="Arial" w:cs="Arial"/>
                <w:color w:val="000000"/>
                <w:kern w:val="0"/>
                <w:sz w:val="22"/>
                <w:szCs w:val="22"/>
                <w:lang w:eastAsia="pt-PT"/>
                <w14:ligatures w14:val="none"/>
              </w:rPr>
            </w:pPr>
            <w:r w:rsidRPr="000779DB">
              <w:rPr>
                <w:rFonts w:ascii="Arial" w:eastAsia="Times New Roman" w:hAnsi="Arial" w:cs="Arial"/>
                <w:color w:val="000000"/>
                <w:kern w:val="0"/>
                <w:sz w:val="22"/>
                <w:szCs w:val="22"/>
                <w:lang w:eastAsia="pt-PT"/>
                <w14:ligatures w14:val="none"/>
              </w:rPr>
              <w:t>TCCCTTCGCAAGCCCTCAT</w:t>
            </w:r>
          </w:p>
        </w:tc>
        <w:tc>
          <w:tcPr>
            <w:tcW w:w="5078" w:type="dxa"/>
            <w:tcBorders>
              <w:top w:val="nil"/>
              <w:left w:val="nil"/>
              <w:bottom w:val="single" w:sz="4" w:space="0" w:color="auto"/>
              <w:right w:val="single" w:sz="4" w:space="0" w:color="auto"/>
            </w:tcBorders>
            <w:shd w:val="clear" w:color="auto" w:fill="auto"/>
            <w:noWrap/>
            <w:vAlign w:val="center"/>
            <w:hideMark/>
          </w:tcPr>
          <w:p w14:paraId="7F2C257F" w14:textId="77777777" w:rsidR="00DE5AA3" w:rsidRPr="000779DB" w:rsidRDefault="00DE5AA3" w:rsidP="00DE5AA3">
            <w:pPr>
              <w:spacing w:line="360" w:lineRule="auto"/>
              <w:jc w:val="center"/>
              <w:rPr>
                <w:rFonts w:ascii="Arial" w:eastAsia="Times New Roman" w:hAnsi="Arial" w:cs="Arial"/>
                <w:color w:val="000000"/>
                <w:kern w:val="0"/>
                <w:sz w:val="22"/>
                <w:szCs w:val="22"/>
                <w:lang w:eastAsia="pt-PT"/>
                <w14:ligatures w14:val="none"/>
              </w:rPr>
            </w:pPr>
            <w:r w:rsidRPr="000779DB">
              <w:rPr>
                <w:rFonts w:ascii="Arial" w:eastAsia="Times New Roman" w:hAnsi="Arial" w:cs="Arial"/>
                <w:color w:val="000000"/>
                <w:kern w:val="0"/>
                <w:sz w:val="22"/>
                <w:szCs w:val="22"/>
                <w:lang w:eastAsia="pt-PT"/>
                <w14:ligatures w14:val="none"/>
              </w:rPr>
              <w:t>TGACGGTGCAGGGCTCCGGGGAGGCCCCATC</w:t>
            </w:r>
          </w:p>
        </w:tc>
        <w:tc>
          <w:tcPr>
            <w:tcW w:w="1290" w:type="dxa"/>
            <w:tcBorders>
              <w:top w:val="nil"/>
              <w:left w:val="nil"/>
              <w:bottom w:val="single" w:sz="4" w:space="0" w:color="auto"/>
              <w:right w:val="single" w:sz="4" w:space="0" w:color="auto"/>
            </w:tcBorders>
            <w:shd w:val="clear" w:color="auto" w:fill="auto"/>
            <w:noWrap/>
            <w:vAlign w:val="center"/>
            <w:hideMark/>
          </w:tcPr>
          <w:p w14:paraId="5BA76734" w14:textId="77777777" w:rsidR="00DE5AA3" w:rsidRPr="000779DB" w:rsidRDefault="00DE5AA3" w:rsidP="00DE5AA3">
            <w:pPr>
              <w:spacing w:line="360" w:lineRule="auto"/>
              <w:jc w:val="center"/>
              <w:rPr>
                <w:rFonts w:ascii="Arial" w:eastAsia="Times New Roman" w:hAnsi="Arial" w:cs="Arial"/>
                <w:color w:val="000000"/>
                <w:kern w:val="0"/>
                <w:sz w:val="22"/>
                <w:szCs w:val="22"/>
                <w:lang w:eastAsia="pt-PT"/>
                <w14:ligatures w14:val="none"/>
              </w:rPr>
            </w:pPr>
            <w:r w:rsidRPr="000779DB">
              <w:rPr>
                <w:rFonts w:ascii="Arial" w:eastAsia="Times New Roman" w:hAnsi="Arial" w:cs="Arial"/>
                <w:color w:val="000000"/>
                <w:kern w:val="0"/>
                <w:sz w:val="22"/>
                <w:szCs w:val="22"/>
                <w:lang w:eastAsia="pt-PT"/>
                <w14:ligatures w14:val="none"/>
              </w:rPr>
              <w:t>60</w:t>
            </w:r>
          </w:p>
        </w:tc>
      </w:tr>
      <w:tr w:rsidR="00DE5AA3" w:rsidRPr="000779DB" w14:paraId="6D069928" w14:textId="77777777" w:rsidTr="00DE5AA3">
        <w:trPr>
          <w:trHeight w:val="320"/>
        </w:trPr>
        <w:tc>
          <w:tcPr>
            <w:tcW w:w="1129" w:type="dxa"/>
            <w:tcBorders>
              <w:top w:val="nil"/>
              <w:left w:val="single" w:sz="4" w:space="0" w:color="auto"/>
              <w:bottom w:val="single" w:sz="4" w:space="0" w:color="auto"/>
              <w:right w:val="single" w:sz="4" w:space="0" w:color="auto"/>
            </w:tcBorders>
            <w:shd w:val="clear" w:color="auto" w:fill="auto"/>
            <w:noWrap/>
            <w:vAlign w:val="center"/>
            <w:hideMark/>
          </w:tcPr>
          <w:p w14:paraId="6D43D383" w14:textId="77777777" w:rsidR="00DE5AA3" w:rsidRPr="000779DB" w:rsidRDefault="00DE5AA3" w:rsidP="00DE5AA3">
            <w:pPr>
              <w:spacing w:line="360" w:lineRule="auto"/>
              <w:jc w:val="center"/>
              <w:rPr>
                <w:rFonts w:ascii="Arial" w:eastAsia="Times New Roman" w:hAnsi="Arial" w:cs="Arial"/>
                <w:i/>
                <w:iCs/>
                <w:color w:val="000000"/>
                <w:kern w:val="0"/>
                <w:sz w:val="22"/>
                <w:szCs w:val="22"/>
                <w:lang w:eastAsia="pt-PT"/>
                <w14:ligatures w14:val="none"/>
              </w:rPr>
            </w:pPr>
            <w:r w:rsidRPr="000779DB">
              <w:rPr>
                <w:rFonts w:ascii="Arial" w:eastAsia="Times New Roman" w:hAnsi="Arial" w:cs="Arial"/>
                <w:i/>
                <w:iCs/>
                <w:color w:val="000000"/>
                <w:kern w:val="0"/>
                <w:sz w:val="22"/>
                <w:szCs w:val="22"/>
                <w:lang w:eastAsia="pt-PT"/>
                <w14:ligatures w14:val="none"/>
              </w:rPr>
              <w:lastRenderedPageBreak/>
              <w:t>SOX2</w:t>
            </w:r>
          </w:p>
        </w:tc>
        <w:tc>
          <w:tcPr>
            <w:tcW w:w="3734" w:type="dxa"/>
            <w:tcBorders>
              <w:top w:val="nil"/>
              <w:left w:val="nil"/>
              <w:bottom w:val="single" w:sz="4" w:space="0" w:color="auto"/>
              <w:right w:val="single" w:sz="4" w:space="0" w:color="auto"/>
            </w:tcBorders>
            <w:shd w:val="clear" w:color="auto" w:fill="auto"/>
            <w:noWrap/>
            <w:vAlign w:val="center"/>
            <w:hideMark/>
          </w:tcPr>
          <w:p w14:paraId="5E162B1E" w14:textId="77777777" w:rsidR="00DE5AA3" w:rsidRPr="000779DB" w:rsidRDefault="00DE5AA3" w:rsidP="00DE5AA3">
            <w:pPr>
              <w:spacing w:line="360" w:lineRule="auto"/>
              <w:jc w:val="center"/>
              <w:rPr>
                <w:rFonts w:ascii="Arial" w:eastAsia="Times New Roman" w:hAnsi="Arial" w:cs="Arial"/>
                <w:color w:val="000000"/>
                <w:kern w:val="0"/>
                <w:sz w:val="22"/>
                <w:szCs w:val="22"/>
                <w:lang w:eastAsia="pt-PT"/>
                <w14:ligatures w14:val="none"/>
              </w:rPr>
            </w:pPr>
            <w:r w:rsidRPr="000779DB">
              <w:rPr>
                <w:rFonts w:ascii="Arial" w:eastAsia="Times New Roman" w:hAnsi="Arial" w:cs="Arial"/>
                <w:color w:val="000000"/>
                <w:kern w:val="0"/>
                <w:sz w:val="22"/>
                <w:szCs w:val="22"/>
                <w:lang w:eastAsia="pt-PT"/>
                <w14:ligatures w14:val="none"/>
              </w:rPr>
              <w:t>CCCCCGGCGGCAATAGCA</w:t>
            </w:r>
          </w:p>
        </w:tc>
        <w:tc>
          <w:tcPr>
            <w:tcW w:w="5078" w:type="dxa"/>
            <w:tcBorders>
              <w:top w:val="nil"/>
              <w:left w:val="nil"/>
              <w:bottom w:val="single" w:sz="4" w:space="0" w:color="auto"/>
              <w:right w:val="single" w:sz="4" w:space="0" w:color="auto"/>
            </w:tcBorders>
            <w:shd w:val="clear" w:color="auto" w:fill="auto"/>
            <w:noWrap/>
            <w:vAlign w:val="center"/>
            <w:hideMark/>
          </w:tcPr>
          <w:p w14:paraId="138118B5" w14:textId="77777777" w:rsidR="00DE5AA3" w:rsidRPr="000779DB" w:rsidRDefault="00DE5AA3" w:rsidP="00DE5AA3">
            <w:pPr>
              <w:spacing w:line="360" w:lineRule="auto"/>
              <w:jc w:val="center"/>
              <w:rPr>
                <w:rFonts w:ascii="Arial" w:eastAsia="Times New Roman" w:hAnsi="Arial" w:cs="Arial"/>
                <w:color w:val="000000"/>
                <w:kern w:val="0"/>
                <w:sz w:val="22"/>
                <w:szCs w:val="22"/>
                <w:lang w:eastAsia="pt-PT"/>
                <w14:ligatures w14:val="none"/>
              </w:rPr>
            </w:pPr>
            <w:r w:rsidRPr="000779DB">
              <w:rPr>
                <w:rFonts w:ascii="Arial" w:eastAsia="Times New Roman" w:hAnsi="Arial" w:cs="Arial"/>
                <w:color w:val="000000"/>
                <w:kern w:val="0"/>
                <w:sz w:val="22"/>
                <w:szCs w:val="22"/>
                <w:lang w:eastAsia="pt-PT"/>
                <w14:ligatures w14:val="none"/>
              </w:rPr>
              <w:t>TCGGCGCCGGGGAGATACAT</w:t>
            </w:r>
          </w:p>
        </w:tc>
        <w:tc>
          <w:tcPr>
            <w:tcW w:w="1290" w:type="dxa"/>
            <w:tcBorders>
              <w:top w:val="nil"/>
              <w:left w:val="nil"/>
              <w:bottom w:val="single" w:sz="4" w:space="0" w:color="auto"/>
              <w:right w:val="single" w:sz="4" w:space="0" w:color="auto"/>
            </w:tcBorders>
            <w:shd w:val="clear" w:color="auto" w:fill="auto"/>
            <w:noWrap/>
            <w:vAlign w:val="center"/>
            <w:hideMark/>
          </w:tcPr>
          <w:p w14:paraId="5A9DA66D" w14:textId="77777777" w:rsidR="00DE5AA3" w:rsidRPr="000779DB" w:rsidRDefault="00DE5AA3" w:rsidP="00DE5AA3">
            <w:pPr>
              <w:spacing w:line="360" w:lineRule="auto"/>
              <w:jc w:val="center"/>
              <w:rPr>
                <w:rFonts w:ascii="Arial" w:eastAsia="Times New Roman" w:hAnsi="Arial" w:cs="Arial"/>
                <w:color w:val="000000"/>
                <w:kern w:val="0"/>
                <w:sz w:val="22"/>
                <w:szCs w:val="22"/>
                <w:lang w:eastAsia="pt-PT"/>
                <w14:ligatures w14:val="none"/>
              </w:rPr>
            </w:pPr>
            <w:r w:rsidRPr="000779DB">
              <w:rPr>
                <w:rFonts w:ascii="Arial" w:eastAsia="Times New Roman" w:hAnsi="Arial" w:cs="Arial"/>
                <w:color w:val="000000"/>
                <w:kern w:val="0"/>
                <w:sz w:val="22"/>
                <w:szCs w:val="22"/>
                <w:lang w:eastAsia="pt-PT"/>
                <w14:ligatures w14:val="none"/>
              </w:rPr>
              <w:t>60</w:t>
            </w:r>
          </w:p>
        </w:tc>
      </w:tr>
      <w:tr w:rsidR="00DE5AA3" w:rsidRPr="000779DB" w14:paraId="66690926" w14:textId="77777777" w:rsidTr="00DE5AA3">
        <w:trPr>
          <w:trHeight w:val="320"/>
        </w:trPr>
        <w:tc>
          <w:tcPr>
            <w:tcW w:w="1129" w:type="dxa"/>
            <w:tcBorders>
              <w:top w:val="nil"/>
              <w:left w:val="single" w:sz="4" w:space="0" w:color="auto"/>
              <w:bottom w:val="single" w:sz="4" w:space="0" w:color="auto"/>
              <w:right w:val="single" w:sz="4" w:space="0" w:color="auto"/>
            </w:tcBorders>
            <w:shd w:val="clear" w:color="auto" w:fill="auto"/>
            <w:noWrap/>
            <w:vAlign w:val="center"/>
            <w:hideMark/>
          </w:tcPr>
          <w:p w14:paraId="312E9383" w14:textId="77777777" w:rsidR="00DE5AA3" w:rsidRPr="000779DB" w:rsidRDefault="00DE5AA3" w:rsidP="00DE5AA3">
            <w:pPr>
              <w:spacing w:line="360" w:lineRule="auto"/>
              <w:jc w:val="center"/>
              <w:rPr>
                <w:rFonts w:ascii="Arial" w:eastAsia="Times New Roman" w:hAnsi="Arial" w:cs="Arial"/>
                <w:i/>
                <w:iCs/>
                <w:color w:val="000000"/>
                <w:kern w:val="0"/>
                <w:sz w:val="22"/>
                <w:szCs w:val="22"/>
                <w:lang w:eastAsia="pt-PT"/>
                <w14:ligatures w14:val="none"/>
              </w:rPr>
            </w:pPr>
            <w:r w:rsidRPr="000779DB">
              <w:rPr>
                <w:rFonts w:ascii="Arial" w:eastAsia="Times New Roman" w:hAnsi="Arial" w:cs="Arial"/>
                <w:i/>
                <w:iCs/>
                <w:color w:val="000000"/>
                <w:kern w:val="0"/>
                <w:sz w:val="22"/>
                <w:szCs w:val="22"/>
                <w:lang w:eastAsia="pt-PT"/>
                <w14:ligatures w14:val="none"/>
              </w:rPr>
              <w:t>NANOG</w:t>
            </w:r>
          </w:p>
        </w:tc>
        <w:tc>
          <w:tcPr>
            <w:tcW w:w="3734" w:type="dxa"/>
            <w:tcBorders>
              <w:top w:val="nil"/>
              <w:left w:val="nil"/>
              <w:bottom w:val="single" w:sz="4" w:space="0" w:color="auto"/>
              <w:right w:val="single" w:sz="4" w:space="0" w:color="auto"/>
            </w:tcBorders>
            <w:shd w:val="clear" w:color="auto" w:fill="auto"/>
            <w:noWrap/>
            <w:vAlign w:val="center"/>
            <w:hideMark/>
          </w:tcPr>
          <w:p w14:paraId="62DDC55B" w14:textId="77777777" w:rsidR="00DE5AA3" w:rsidRPr="000779DB" w:rsidRDefault="00DE5AA3" w:rsidP="00DE5AA3">
            <w:pPr>
              <w:spacing w:line="360" w:lineRule="auto"/>
              <w:jc w:val="center"/>
              <w:rPr>
                <w:rFonts w:ascii="Arial" w:eastAsia="Times New Roman" w:hAnsi="Arial" w:cs="Arial"/>
                <w:color w:val="000000"/>
                <w:kern w:val="0"/>
                <w:sz w:val="22"/>
                <w:szCs w:val="22"/>
                <w:lang w:eastAsia="pt-PT"/>
                <w14:ligatures w14:val="none"/>
              </w:rPr>
            </w:pPr>
            <w:r w:rsidRPr="000779DB">
              <w:rPr>
                <w:rFonts w:ascii="Arial" w:eastAsia="Times New Roman" w:hAnsi="Arial" w:cs="Arial"/>
                <w:color w:val="000000"/>
                <w:kern w:val="0"/>
                <w:sz w:val="22"/>
                <w:szCs w:val="22"/>
                <w:lang w:eastAsia="pt-PT"/>
                <w14:ligatures w14:val="none"/>
              </w:rPr>
              <w:t>CTCCAACATCCTGAACCTCAGC</w:t>
            </w:r>
          </w:p>
        </w:tc>
        <w:tc>
          <w:tcPr>
            <w:tcW w:w="5078" w:type="dxa"/>
            <w:tcBorders>
              <w:top w:val="nil"/>
              <w:left w:val="nil"/>
              <w:bottom w:val="single" w:sz="4" w:space="0" w:color="auto"/>
              <w:right w:val="single" w:sz="4" w:space="0" w:color="auto"/>
            </w:tcBorders>
            <w:shd w:val="clear" w:color="auto" w:fill="auto"/>
            <w:noWrap/>
            <w:vAlign w:val="center"/>
            <w:hideMark/>
          </w:tcPr>
          <w:p w14:paraId="70E919CF" w14:textId="77777777" w:rsidR="00DE5AA3" w:rsidRPr="000779DB" w:rsidRDefault="00DE5AA3" w:rsidP="00DE5AA3">
            <w:pPr>
              <w:spacing w:line="360" w:lineRule="auto"/>
              <w:jc w:val="center"/>
              <w:rPr>
                <w:rFonts w:ascii="Arial" w:eastAsia="Times New Roman" w:hAnsi="Arial" w:cs="Arial"/>
                <w:color w:val="000000"/>
                <w:kern w:val="0"/>
                <w:sz w:val="22"/>
                <w:szCs w:val="22"/>
                <w:lang w:eastAsia="pt-PT"/>
                <w14:ligatures w14:val="none"/>
              </w:rPr>
            </w:pPr>
            <w:r w:rsidRPr="000779DB">
              <w:rPr>
                <w:rFonts w:ascii="Arial" w:eastAsia="Times New Roman" w:hAnsi="Arial" w:cs="Arial"/>
                <w:color w:val="000000"/>
                <w:kern w:val="0"/>
                <w:sz w:val="22"/>
                <w:szCs w:val="22"/>
                <w:lang w:eastAsia="pt-PT"/>
                <w14:ligatures w14:val="none"/>
              </w:rPr>
              <w:t>CGTCACACCATTGCTATTCTTCG</w:t>
            </w:r>
          </w:p>
        </w:tc>
        <w:tc>
          <w:tcPr>
            <w:tcW w:w="1290" w:type="dxa"/>
            <w:tcBorders>
              <w:top w:val="nil"/>
              <w:left w:val="nil"/>
              <w:bottom w:val="single" w:sz="4" w:space="0" w:color="auto"/>
              <w:right w:val="single" w:sz="4" w:space="0" w:color="auto"/>
            </w:tcBorders>
            <w:shd w:val="clear" w:color="auto" w:fill="auto"/>
            <w:noWrap/>
            <w:vAlign w:val="center"/>
            <w:hideMark/>
          </w:tcPr>
          <w:p w14:paraId="39900DAA" w14:textId="77777777" w:rsidR="00DE5AA3" w:rsidRPr="000779DB" w:rsidRDefault="00DE5AA3" w:rsidP="00DE5AA3">
            <w:pPr>
              <w:spacing w:line="360" w:lineRule="auto"/>
              <w:jc w:val="center"/>
              <w:rPr>
                <w:rFonts w:ascii="Arial" w:eastAsia="Times New Roman" w:hAnsi="Arial" w:cs="Arial"/>
                <w:color w:val="000000"/>
                <w:kern w:val="0"/>
                <w:sz w:val="22"/>
                <w:szCs w:val="22"/>
                <w:lang w:eastAsia="pt-PT"/>
                <w14:ligatures w14:val="none"/>
              </w:rPr>
            </w:pPr>
            <w:r w:rsidRPr="000779DB">
              <w:rPr>
                <w:rFonts w:ascii="Arial" w:eastAsia="Times New Roman" w:hAnsi="Arial" w:cs="Arial"/>
                <w:color w:val="000000"/>
                <w:kern w:val="0"/>
                <w:sz w:val="22"/>
                <w:szCs w:val="22"/>
                <w:lang w:eastAsia="pt-PT"/>
                <w14:ligatures w14:val="none"/>
              </w:rPr>
              <w:t>60</w:t>
            </w:r>
          </w:p>
        </w:tc>
      </w:tr>
      <w:tr w:rsidR="00DE5AA3" w:rsidRPr="000779DB" w14:paraId="387AF4F4" w14:textId="77777777" w:rsidTr="00DE5AA3">
        <w:trPr>
          <w:trHeight w:val="320"/>
        </w:trPr>
        <w:tc>
          <w:tcPr>
            <w:tcW w:w="1129" w:type="dxa"/>
            <w:tcBorders>
              <w:top w:val="nil"/>
              <w:left w:val="single" w:sz="4" w:space="0" w:color="auto"/>
              <w:bottom w:val="single" w:sz="4" w:space="0" w:color="auto"/>
              <w:right w:val="single" w:sz="4" w:space="0" w:color="auto"/>
            </w:tcBorders>
            <w:shd w:val="clear" w:color="auto" w:fill="auto"/>
            <w:noWrap/>
            <w:vAlign w:val="center"/>
            <w:hideMark/>
          </w:tcPr>
          <w:p w14:paraId="6690E133" w14:textId="77777777" w:rsidR="00DE5AA3" w:rsidRPr="000779DB" w:rsidRDefault="00DE5AA3" w:rsidP="00DE5AA3">
            <w:pPr>
              <w:spacing w:line="360" w:lineRule="auto"/>
              <w:jc w:val="center"/>
              <w:rPr>
                <w:rFonts w:ascii="Arial" w:eastAsia="Times New Roman" w:hAnsi="Arial" w:cs="Arial"/>
                <w:i/>
                <w:iCs/>
                <w:color w:val="000000"/>
                <w:kern w:val="0"/>
                <w:sz w:val="22"/>
                <w:szCs w:val="22"/>
                <w:lang w:eastAsia="pt-PT"/>
                <w14:ligatures w14:val="none"/>
              </w:rPr>
            </w:pPr>
            <w:r w:rsidRPr="000779DB">
              <w:rPr>
                <w:rFonts w:ascii="Arial" w:eastAsia="Times New Roman" w:hAnsi="Arial" w:cs="Arial"/>
                <w:i/>
                <w:iCs/>
                <w:color w:val="000000"/>
                <w:kern w:val="0"/>
                <w:sz w:val="22"/>
                <w:szCs w:val="22"/>
                <w:lang w:eastAsia="pt-PT"/>
                <w14:ligatures w14:val="none"/>
              </w:rPr>
              <w:t>LIN28</w:t>
            </w:r>
          </w:p>
        </w:tc>
        <w:tc>
          <w:tcPr>
            <w:tcW w:w="3734" w:type="dxa"/>
            <w:tcBorders>
              <w:top w:val="nil"/>
              <w:left w:val="nil"/>
              <w:bottom w:val="single" w:sz="4" w:space="0" w:color="auto"/>
              <w:right w:val="single" w:sz="4" w:space="0" w:color="auto"/>
            </w:tcBorders>
            <w:shd w:val="clear" w:color="auto" w:fill="auto"/>
            <w:noWrap/>
            <w:vAlign w:val="center"/>
            <w:hideMark/>
          </w:tcPr>
          <w:p w14:paraId="5F1C5F08" w14:textId="77777777" w:rsidR="00DE5AA3" w:rsidRPr="000779DB" w:rsidRDefault="00DE5AA3" w:rsidP="00DE5AA3">
            <w:pPr>
              <w:spacing w:line="360" w:lineRule="auto"/>
              <w:jc w:val="center"/>
              <w:rPr>
                <w:rFonts w:ascii="Arial" w:eastAsia="Times New Roman" w:hAnsi="Arial" w:cs="Arial"/>
                <w:color w:val="000000"/>
                <w:kern w:val="0"/>
                <w:sz w:val="22"/>
                <w:szCs w:val="22"/>
                <w:lang w:eastAsia="pt-PT"/>
                <w14:ligatures w14:val="none"/>
              </w:rPr>
            </w:pPr>
            <w:r w:rsidRPr="000779DB">
              <w:rPr>
                <w:rFonts w:ascii="Arial" w:eastAsia="Times New Roman" w:hAnsi="Arial" w:cs="Arial"/>
                <w:color w:val="000000"/>
                <w:kern w:val="0"/>
                <w:sz w:val="22"/>
                <w:szCs w:val="22"/>
                <w:lang w:eastAsia="pt-PT"/>
                <w14:ligatures w14:val="none"/>
              </w:rPr>
              <w:t>GAAGCGCAGATCAAAAGGAG</w:t>
            </w:r>
          </w:p>
        </w:tc>
        <w:tc>
          <w:tcPr>
            <w:tcW w:w="5078" w:type="dxa"/>
            <w:tcBorders>
              <w:top w:val="nil"/>
              <w:left w:val="nil"/>
              <w:bottom w:val="single" w:sz="4" w:space="0" w:color="auto"/>
              <w:right w:val="single" w:sz="4" w:space="0" w:color="auto"/>
            </w:tcBorders>
            <w:shd w:val="clear" w:color="auto" w:fill="auto"/>
            <w:noWrap/>
            <w:vAlign w:val="center"/>
            <w:hideMark/>
          </w:tcPr>
          <w:p w14:paraId="5E769942" w14:textId="77777777" w:rsidR="00DE5AA3" w:rsidRPr="000779DB" w:rsidRDefault="00DE5AA3" w:rsidP="00DE5AA3">
            <w:pPr>
              <w:spacing w:line="360" w:lineRule="auto"/>
              <w:jc w:val="center"/>
              <w:rPr>
                <w:rFonts w:ascii="Arial" w:eastAsia="Times New Roman" w:hAnsi="Arial" w:cs="Arial"/>
                <w:color w:val="000000"/>
                <w:kern w:val="0"/>
                <w:sz w:val="22"/>
                <w:szCs w:val="22"/>
                <w:lang w:eastAsia="pt-PT"/>
                <w14:ligatures w14:val="none"/>
              </w:rPr>
            </w:pPr>
            <w:r w:rsidRPr="000779DB">
              <w:rPr>
                <w:rFonts w:ascii="Arial" w:eastAsia="Times New Roman" w:hAnsi="Arial" w:cs="Arial"/>
                <w:color w:val="000000"/>
                <w:kern w:val="0"/>
                <w:sz w:val="22"/>
                <w:szCs w:val="22"/>
                <w:lang w:eastAsia="pt-PT"/>
                <w14:ligatures w14:val="none"/>
              </w:rPr>
              <w:t>CTGATGCTCTGGCAGAAGTG</w:t>
            </w:r>
          </w:p>
        </w:tc>
        <w:tc>
          <w:tcPr>
            <w:tcW w:w="1290" w:type="dxa"/>
            <w:tcBorders>
              <w:top w:val="nil"/>
              <w:left w:val="nil"/>
              <w:bottom w:val="single" w:sz="4" w:space="0" w:color="auto"/>
              <w:right w:val="single" w:sz="4" w:space="0" w:color="auto"/>
            </w:tcBorders>
            <w:shd w:val="clear" w:color="auto" w:fill="auto"/>
            <w:noWrap/>
            <w:vAlign w:val="center"/>
            <w:hideMark/>
          </w:tcPr>
          <w:p w14:paraId="06E273A3" w14:textId="77777777" w:rsidR="00DE5AA3" w:rsidRPr="000779DB" w:rsidRDefault="00DE5AA3" w:rsidP="00DE5AA3">
            <w:pPr>
              <w:spacing w:line="360" w:lineRule="auto"/>
              <w:jc w:val="center"/>
              <w:rPr>
                <w:rFonts w:ascii="Arial" w:eastAsia="Times New Roman" w:hAnsi="Arial" w:cs="Arial"/>
                <w:color w:val="000000"/>
                <w:kern w:val="0"/>
                <w:sz w:val="22"/>
                <w:szCs w:val="22"/>
                <w:lang w:eastAsia="pt-PT"/>
                <w14:ligatures w14:val="none"/>
              </w:rPr>
            </w:pPr>
            <w:r w:rsidRPr="000779DB">
              <w:rPr>
                <w:rFonts w:ascii="Arial" w:eastAsia="Times New Roman" w:hAnsi="Arial" w:cs="Arial"/>
                <w:color w:val="000000"/>
                <w:kern w:val="0"/>
                <w:sz w:val="22"/>
                <w:szCs w:val="22"/>
                <w:lang w:eastAsia="pt-PT"/>
                <w14:ligatures w14:val="none"/>
              </w:rPr>
              <w:t>60</w:t>
            </w:r>
          </w:p>
        </w:tc>
      </w:tr>
      <w:tr w:rsidR="00DE5AA3" w:rsidRPr="000779DB" w14:paraId="634F922E" w14:textId="77777777" w:rsidTr="00DE5AA3">
        <w:trPr>
          <w:trHeight w:val="320"/>
        </w:trPr>
        <w:tc>
          <w:tcPr>
            <w:tcW w:w="1129" w:type="dxa"/>
            <w:tcBorders>
              <w:top w:val="nil"/>
              <w:left w:val="single" w:sz="4" w:space="0" w:color="auto"/>
              <w:bottom w:val="single" w:sz="4" w:space="0" w:color="auto"/>
              <w:right w:val="single" w:sz="4" w:space="0" w:color="auto"/>
            </w:tcBorders>
            <w:shd w:val="clear" w:color="auto" w:fill="auto"/>
            <w:noWrap/>
            <w:vAlign w:val="center"/>
            <w:hideMark/>
          </w:tcPr>
          <w:p w14:paraId="60140C15" w14:textId="77777777" w:rsidR="00DE5AA3" w:rsidRPr="000779DB" w:rsidRDefault="00DE5AA3" w:rsidP="00DE5AA3">
            <w:pPr>
              <w:spacing w:line="360" w:lineRule="auto"/>
              <w:jc w:val="center"/>
              <w:rPr>
                <w:rFonts w:ascii="Arial" w:eastAsia="Times New Roman" w:hAnsi="Arial" w:cs="Arial"/>
                <w:i/>
                <w:iCs/>
                <w:color w:val="000000"/>
                <w:kern w:val="0"/>
                <w:sz w:val="22"/>
                <w:szCs w:val="22"/>
                <w:lang w:eastAsia="pt-PT"/>
                <w14:ligatures w14:val="none"/>
              </w:rPr>
            </w:pPr>
            <w:r w:rsidRPr="000779DB">
              <w:rPr>
                <w:rFonts w:ascii="Arial" w:eastAsia="Times New Roman" w:hAnsi="Arial" w:cs="Arial"/>
                <w:i/>
                <w:iCs/>
                <w:color w:val="000000"/>
                <w:kern w:val="0"/>
                <w:sz w:val="22"/>
                <w:szCs w:val="22"/>
                <w:lang w:eastAsia="pt-PT"/>
                <w14:ligatures w14:val="none"/>
              </w:rPr>
              <w:t>LIN28B</w:t>
            </w:r>
          </w:p>
        </w:tc>
        <w:tc>
          <w:tcPr>
            <w:tcW w:w="3734" w:type="dxa"/>
            <w:tcBorders>
              <w:top w:val="nil"/>
              <w:left w:val="nil"/>
              <w:bottom w:val="single" w:sz="4" w:space="0" w:color="auto"/>
              <w:right w:val="single" w:sz="4" w:space="0" w:color="auto"/>
            </w:tcBorders>
            <w:shd w:val="clear" w:color="auto" w:fill="auto"/>
            <w:noWrap/>
            <w:vAlign w:val="center"/>
            <w:hideMark/>
          </w:tcPr>
          <w:p w14:paraId="7C205A7E" w14:textId="77777777" w:rsidR="00DE5AA3" w:rsidRPr="000779DB" w:rsidRDefault="00DE5AA3" w:rsidP="00DE5AA3">
            <w:pPr>
              <w:spacing w:line="360" w:lineRule="auto"/>
              <w:jc w:val="center"/>
              <w:rPr>
                <w:rFonts w:ascii="Arial" w:eastAsia="Times New Roman" w:hAnsi="Arial" w:cs="Arial"/>
                <w:color w:val="000000"/>
                <w:kern w:val="0"/>
                <w:sz w:val="22"/>
                <w:szCs w:val="22"/>
                <w:lang w:eastAsia="pt-PT"/>
                <w14:ligatures w14:val="none"/>
              </w:rPr>
            </w:pPr>
            <w:r w:rsidRPr="000779DB">
              <w:rPr>
                <w:rFonts w:ascii="Arial" w:eastAsia="Times New Roman" w:hAnsi="Arial" w:cs="Arial"/>
                <w:color w:val="000000"/>
                <w:kern w:val="0"/>
                <w:sz w:val="22"/>
                <w:szCs w:val="22"/>
                <w:lang w:eastAsia="pt-PT"/>
                <w14:ligatures w14:val="none"/>
              </w:rPr>
              <w:t>GGAGCCCCTGTTTAGGAAGT</w:t>
            </w:r>
          </w:p>
        </w:tc>
        <w:tc>
          <w:tcPr>
            <w:tcW w:w="5078" w:type="dxa"/>
            <w:tcBorders>
              <w:top w:val="nil"/>
              <w:left w:val="nil"/>
              <w:bottom w:val="single" w:sz="4" w:space="0" w:color="auto"/>
              <w:right w:val="single" w:sz="4" w:space="0" w:color="auto"/>
            </w:tcBorders>
            <w:shd w:val="clear" w:color="auto" w:fill="auto"/>
            <w:noWrap/>
            <w:vAlign w:val="center"/>
            <w:hideMark/>
          </w:tcPr>
          <w:p w14:paraId="003C7DF3" w14:textId="77777777" w:rsidR="00DE5AA3" w:rsidRPr="000779DB" w:rsidRDefault="00DE5AA3" w:rsidP="00DE5AA3">
            <w:pPr>
              <w:spacing w:line="360" w:lineRule="auto"/>
              <w:jc w:val="center"/>
              <w:rPr>
                <w:rFonts w:ascii="Arial" w:eastAsia="Times New Roman" w:hAnsi="Arial" w:cs="Arial"/>
                <w:color w:val="000000"/>
                <w:kern w:val="0"/>
                <w:sz w:val="22"/>
                <w:szCs w:val="22"/>
                <w:lang w:eastAsia="pt-PT"/>
                <w14:ligatures w14:val="none"/>
              </w:rPr>
            </w:pPr>
            <w:r w:rsidRPr="000779DB">
              <w:rPr>
                <w:rFonts w:ascii="Arial" w:eastAsia="Times New Roman" w:hAnsi="Arial" w:cs="Arial"/>
                <w:color w:val="000000"/>
                <w:kern w:val="0"/>
                <w:sz w:val="22"/>
                <w:szCs w:val="22"/>
                <w:lang w:eastAsia="pt-PT"/>
                <w14:ligatures w14:val="none"/>
              </w:rPr>
              <w:t>TCAAGGCCACCACAGTTGTA</w:t>
            </w:r>
          </w:p>
        </w:tc>
        <w:tc>
          <w:tcPr>
            <w:tcW w:w="1290" w:type="dxa"/>
            <w:tcBorders>
              <w:top w:val="nil"/>
              <w:left w:val="nil"/>
              <w:bottom w:val="single" w:sz="4" w:space="0" w:color="auto"/>
              <w:right w:val="single" w:sz="4" w:space="0" w:color="auto"/>
            </w:tcBorders>
            <w:shd w:val="clear" w:color="auto" w:fill="auto"/>
            <w:noWrap/>
            <w:vAlign w:val="center"/>
            <w:hideMark/>
          </w:tcPr>
          <w:p w14:paraId="2BB89597" w14:textId="77777777" w:rsidR="00DE5AA3" w:rsidRPr="000779DB" w:rsidRDefault="00DE5AA3" w:rsidP="00DE5AA3">
            <w:pPr>
              <w:spacing w:line="360" w:lineRule="auto"/>
              <w:jc w:val="center"/>
              <w:rPr>
                <w:rFonts w:ascii="Arial" w:eastAsia="Times New Roman" w:hAnsi="Arial" w:cs="Arial"/>
                <w:color w:val="000000"/>
                <w:kern w:val="0"/>
                <w:sz w:val="22"/>
                <w:szCs w:val="22"/>
                <w:lang w:eastAsia="pt-PT"/>
                <w14:ligatures w14:val="none"/>
              </w:rPr>
            </w:pPr>
            <w:r w:rsidRPr="000779DB">
              <w:rPr>
                <w:rFonts w:ascii="Arial" w:eastAsia="Times New Roman" w:hAnsi="Arial" w:cs="Arial"/>
                <w:color w:val="000000"/>
                <w:kern w:val="0"/>
                <w:sz w:val="22"/>
                <w:szCs w:val="22"/>
                <w:lang w:eastAsia="pt-PT"/>
                <w14:ligatures w14:val="none"/>
              </w:rPr>
              <w:t>60</w:t>
            </w:r>
          </w:p>
        </w:tc>
      </w:tr>
      <w:tr w:rsidR="00DE5AA3" w:rsidRPr="000779DB" w14:paraId="33D4FA4E" w14:textId="77777777" w:rsidTr="00DE5AA3">
        <w:trPr>
          <w:trHeight w:val="320"/>
        </w:trPr>
        <w:tc>
          <w:tcPr>
            <w:tcW w:w="1129" w:type="dxa"/>
            <w:tcBorders>
              <w:top w:val="nil"/>
              <w:left w:val="single" w:sz="4" w:space="0" w:color="auto"/>
              <w:bottom w:val="single" w:sz="4" w:space="0" w:color="auto"/>
              <w:right w:val="single" w:sz="4" w:space="0" w:color="auto"/>
            </w:tcBorders>
            <w:shd w:val="clear" w:color="auto" w:fill="auto"/>
            <w:noWrap/>
            <w:vAlign w:val="center"/>
            <w:hideMark/>
          </w:tcPr>
          <w:p w14:paraId="7EA7CC25" w14:textId="77777777" w:rsidR="00DE5AA3" w:rsidRPr="000779DB" w:rsidRDefault="00DE5AA3" w:rsidP="00DE5AA3">
            <w:pPr>
              <w:spacing w:line="360" w:lineRule="auto"/>
              <w:jc w:val="center"/>
              <w:rPr>
                <w:rFonts w:ascii="Arial" w:eastAsia="Times New Roman" w:hAnsi="Arial" w:cs="Arial"/>
                <w:i/>
                <w:iCs/>
                <w:kern w:val="0"/>
                <w:sz w:val="22"/>
                <w:szCs w:val="22"/>
                <w:lang w:eastAsia="pt-PT"/>
                <w14:ligatures w14:val="none"/>
              </w:rPr>
            </w:pPr>
            <w:r w:rsidRPr="000779DB">
              <w:rPr>
                <w:rFonts w:ascii="Arial" w:eastAsia="Times New Roman" w:hAnsi="Arial" w:cs="Arial"/>
                <w:i/>
                <w:iCs/>
                <w:kern w:val="0"/>
                <w:sz w:val="22"/>
                <w:szCs w:val="22"/>
                <w:lang w:eastAsia="pt-PT"/>
                <w14:ligatures w14:val="none"/>
              </w:rPr>
              <w:t>GUSB</w:t>
            </w:r>
          </w:p>
        </w:tc>
        <w:tc>
          <w:tcPr>
            <w:tcW w:w="3734" w:type="dxa"/>
            <w:tcBorders>
              <w:top w:val="nil"/>
              <w:left w:val="nil"/>
              <w:bottom w:val="single" w:sz="4" w:space="0" w:color="auto"/>
              <w:right w:val="single" w:sz="4" w:space="0" w:color="auto"/>
            </w:tcBorders>
            <w:shd w:val="clear" w:color="auto" w:fill="auto"/>
            <w:noWrap/>
            <w:vAlign w:val="center"/>
            <w:hideMark/>
          </w:tcPr>
          <w:p w14:paraId="064F94B1" w14:textId="77777777" w:rsidR="00DE5AA3" w:rsidRPr="000779DB" w:rsidRDefault="00DE5AA3" w:rsidP="00DE5AA3">
            <w:pPr>
              <w:spacing w:line="360" w:lineRule="auto"/>
              <w:jc w:val="center"/>
              <w:rPr>
                <w:rFonts w:ascii="Arial" w:eastAsia="Times New Roman" w:hAnsi="Arial" w:cs="Arial"/>
                <w:color w:val="000000"/>
                <w:kern w:val="0"/>
                <w:sz w:val="22"/>
                <w:szCs w:val="22"/>
                <w:lang w:eastAsia="pt-PT"/>
                <w14:ligatures w14:val="none"/>
              </w:rPr>
            </w:pPr>
            <w:r w:rsidRPr="000779DB">
              <w:rPr>
                <w:rFonts w:ascii="Arial" w:eastAsia="Times New Roman" w:hAnsi="Arial" w:cs="Arial"/>
                <w:color w:val="000000"/>
                <w:kern w:val="0"/>
                <w:sz w:val="22"/>
                <w:szCs w:val="22"/>
                <w:lang w:eastAsia="pt-PT"/>
                <w14:ligatures w14:val="none"/>
              </w:rPr>
              <w:t>CTCATTTGGAATTTTGCCGATT</w:t>
            </w:r>
          </w:p>
        </w:tc>
        <w:tc>
          <w:tcPr>
            <w:tcW w:w="5078" w:type="dxa"/>
            <w:tcBorders>
              <w:top w:val="nil"/>
              <w:left w:val="nil"/>
              <w:bottom w:val="single" w:sz="4" w:space="0" w:color="auto"/>
              <w:right w:val="single" w:sz="4" w:space="0" w:color="auto"/>
            </w:tcBorders>
            <w:shd w:val="clear" w:color="auto" w:fill="auto"/>
            <w:noWrap/>
            <w:vAlign w:val="center"/>
            <w:hideMark/>
          </w:tcPr>
          <w:p w14:paraId="3607F77C" w14:textId="77777777" w:rsidR="00DE5AA3" w:rsidRPr="000779DB" w:rsidRDefault="00DE5AA3" w:rsidP="00DE5AA3">
            <w:pPr>
              <w:spacing w:line="360" w:lineRule="auto"/>
              <w:jc w:val="center"/>
              <w:rPr>
                <w:rFonts w:ascii="Arial" w:eastAsia="Times New Roman" w:hAnsi="Arial" w:cs="Arial"/>
                <w:color w:val="000000"/>
                <w:kern w:val="0"/>
                <w:sz w:val="22"/>
                <w:szCs w:val="22"/>
                <w:lang w:eastAsia="pt-PT"/>
                <w14:ligatures w14:val="none"/>
              </w:rPr>
            </w:pPr>
            <w:r w:rsidRPr="000779DB">
              <w:rPr>
                <w:rFonts w:ascii="Arial" w:eastAsia="Times New Roman" w:hAnsi="Arial" w:cs="Arial"/>
                <w:color w:val="000000"/>
                <w:kern w:val="0"/>
                <w:sz w:val="22"/>
                <w:szCs w:val="22"/>
                <w:lang w:eastAsia="pt-PT"/>
                <w14:ligatures w14:val="none"/>
              </w:rPr>
              <w:t>CCGAGTGAAGATCCCCTTTTTA</w:t>
            </w:r>
          </w:p>
        </w:tc>
        <w:tc>
          <w:tcPr>
            <w:tcW w:w="1290" w:type="dxa"/>
            <w:tcBorders>
              <w:top w:val="nil"/>
              <w:left w:val="nil"/>
              <w:bottom w:val="single" w:sz="4" w:space="0" w:color="auto"/>
              <w:right w:val="single" w:sz="4" w:space="0" w:color="auto"/>
            </w:tcBorders>
            <w:shd w:val="clear" w:color="auto" w:fill="auto"/>
            <w:noWrap/>
            <w:vAlign w:val="center"/>
            <w:hideMark/>
          </w:tcPr>
          <w:p w14:paraId="6AAE17D3" w14:textId="77777777" w:rsidR="00DE5AA3" w:rsidRPr="000779DB" w:rsidRDefault="00DE5AA3" w:rsidP="00DE5AA3">
            <w:pPr>
              <w:spacing w:line="360" w:lineRule="auto"/>
              <w:jc w:val="center"/>
              <w:rPr>
                <w:rFonts w:ascii="Arial" w:eastAsia="Times New Roman" w:hAnsi="Arial" w:cs="Arial"/>
                <w:color w:val="000000"/>
                <w:kern w:val="0"/>
                <w:sz w:val="22"/>
                <w:szCs w:val="22"/>
                <w:lang w:eastAsia="pt-PT"/>
                <w14:ligatures w14:val="none"/>
              </w:rPr>
            </w:pPr>
            <w:r w:rsidRPr="000779DB">
              <w:rPr>
                <w:rFonts w:ascii="Arial" w:eastAsia="Times New Roman" w:hAnsi="Arial" w:cs="Arial"/>
                <w:color w:val="000000"/>
                <w:kern w:val="0"/>
                <w:sz w:val="22"/>
                <w:szCs w:val="22"/>
                <w:lang w:eastAsia="pt-PT"/>
                <w14:ligatures w14:val="none"/>
              </w:rPr>
              <w:t>60</w:t>
            </w:r>
          </w:p>
        </w:tc>
      </w:tr>
    </w:tbl>
    <w:p w14:paraId="3C702D8C" w14:textId="77777777" w:rsidR="005E355B" w:rsidRPr="000779DB" w:rsidRDefault="005E355B" w:rsidP="001A4617">
      <w:pPr>
        <w:spacing w:line="360" w:lineRule="auto"/>
        <w:jc w:val="both"/>
        <w:rPr>
          <w:rFonts w:ascii="Arial" w:hAnsi="Arial" w:cs="Arial"/>
          <w:lang w:val="en-US"/>
        </w:rPr>
      </w:pPr>
    </w:p>
    <w:p w14:paraId="3446C66B" w14:textId="7C0F58F0" w:rsidR="005E355B" w:rsidRPr="000779DB" w:rsidRDefault="003F2440" w:rsidP="005E355B">
      <w:pPr>
        <w:spacing w:line="360" w:lineRule="auto"/>
        <w:jc w:val="both"/>
        <w:rPr>
          <w:rFonts w:ascii="Arial" w:hAnsi="Arial" w:cs="Arial"/>
          <w:lang w:val="en-US"/>
        </w:rPr>
      </w:pPr>
      <w:r w:rsidRPr="000779DB">
        <w:rPr>
          <w:rFonts w:ascii="Arial" w:hAnsi="Arial" w:cs="Arial"/>
          <w:lang w:val="en-US"/>
        </w:rPr>
        <w:t xml:space="preserve"> </w:t>
      </w:r>
      <w:r w:rsidR="005E355B" w:rsidRPr="000779DB">
        <w:rPr>
          <w:rFonts w:ascii="Arial" w:hAnsi="Arial" w:cs="Arial"/>
          <w:b/>
          <w:bCs/>
          <w:lang w:val="en-US"/>
        </w:rPr>
        <w:t>Supplementary Table 4:</w:t>
      </w:r>
      <w:r w:rsidR="005E355B" w:rsidRPr="000779DB">
        <w:rPr>
          <w:rFonts w:ascii="Arial" w:hAnsi="Arial" w:cs="Arial"/>
          <w:lang w:val="en-US"/>
        </w:rPr>
        <w:t xml:space="preserve"> List of antibodies used for the western blot experiments.</w:t>
      </w:r>
    </w:p>
    <w:tbl>
      <w:tblPr>
        <w:tblpPr w:leftFromText="141" w:rightFromText="141" w:vertAnchor="page" w:horzAnchor="margin" w:tblpXSpec="center" w:tblpY="4867"/>
        <w:tblW w:w="11514" w:type="dxa"/>
        <w:tblCellMar>
          <w:left w:w="70" w:type="dxa"/>
          <w:right w:w="70" w:type="dxa"/>
        </w:tblCellMar>
        <w:tblLook w:val="04A0" w:firstRow="1" w:lastRow="0" w:firstColumn="1" w:lastColumn="0" w:noHBand="0" w:noVBand="1"/>
      </w:tblPr>
      <w:tblGrid>
        <w:gridCol w:w="1514"/>
        <w:gridCol w:w="4151"/>
        <w:gridCol w:w="4678"/>
        <w:gridCol w:w="1171"/>
      </w:tblGrid>
      <w:tr w:rsidR="00DE5AA3" w:rsidRPr="000779DB" w14:paraId="2ACDCA2F" w14:textId="77777777" w:rsidTr="00DE5AA3">
        <w:trPr>
          <w:trHeight w:val="323"/>
        </w:trPr>
        <w:tc>
          <w:tcPr>
            <w:tcW w:w="151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CFE32B" w14:textId="77777777" w:rsidR="00DE5AA3" w:rsidRPr="000779DB" w:rsidRDefault="00DE5AA3" w:rsidP="00DE5AA3">
            <w:pPr>
              <w:spacing w:line="360" w:lineRule="auto"/>
              <w:jc w:val="center"/>
              <w:rPr>
                <w:rFonts w:ascii="Arial" w:eastAsia="Times New Roman" w:hAnsi="Arial" w:cs="Arial"/>
                <w:b/>
                <w:bCs/>
                <w:color w:val="000000"/>
                <w:kern w:val="0"/>
                <w:sz w:val="22"/>
                <w:szCs w:val="22"/>
                <w:lang w:eastAsia="pt-PT"/>
                <w14:ligatures w14:val="none"/>
              </w:rPr>
            </w:pPr>
            <w:proofErr w:type="spellStart"/>
            <w:r w:rsidRPr="000779DB">
              <w:rPr>
                <w:rFonts w:ascii="Arial" w:eastAsia="Times New Roman" w:hAnsi="Arial" w:cs="Arial"/>
                <w:b/>
                <w:bCs/>
                <w:color w:val="000000"/>
                <w:kern w:val="0"/>
                <w:sz w:val="22"/>
                <w:szCs w:val="22"/>
                <w:lang w:eastAsia="pt-PT"/>
                <w14:ligatures w14:val="none"/>
              </w:rPr>
              <w:t>Antibody</w:t>
            </w:r>
            <w:proofErr w:type="spellEnd"/>
          </w:p>
        </w:tc>
        <w:tc>
          <w:tcPr>
            <w:tcW w:w="4151" w:type="dxa"/>
            <w:tcBorders>
              <w:top w:val="single" w:sz="4" w:space="0" w:color="auto"/>
              <w:left w:val="nil"/>
              <w:bottom w:val="single" w:sz="4" w:space="0" w:color="auto"/>
              <w:right w:val="single" w:sz="4" w:space="0" w:color="auto"/>
            </w:tcBorders>
            <w:shd w:val="clear" w:color="auto" w:fill="auto"/>
            <w:noWrap/>
            <w:vAlign w:val="center"/>
            <w:hideMark/>
          </w:tcPr>
          <w:p w14:paraId="1B4AB8CD" w14:textId="77777777" w:rsidR="00DE5AA3" w:rsidRPr="000779DB" w:rsidRDefault="00DE5AA3" w:rsidP="00DE5AA3">
            <w:pPr>
              <w:spacing w:line="360" w:lineRule="auto"/>
              <w:jc w:val="center"/>
              <w:rPr>
                <w:rFonts w:ascii="Arial" w:eastAsia="Times New Roman" w:hAnsi="Arial" w:cs="Arial"/>
                <w:b/>
                <w:bCs/>
                <w:color w:val="000000"/>
                <w:kern w:val="0"/>
                <w:sz w:val="22"/>
                <w:szCs w:val="22"/>
                <w:lang w:eastAsia="pt-PT"/>
                <w14:ligatures w14:val="none"/>
              </w:rPr>
            </w:pPr>
            <w:proofErr w:type="spellStart"/>
            <w:r w:rsidRPr="000779DB">
              <w:rPr>
                <w:rFonts w:ascii="Arial" w:eastAsia="Times New Roman" w:hAnsi="Arial" w:cs="Arial"/>
                <w:b/>
                <w:bCs/>
                <w:color w:val="000000"/>
                <w:kern w:val="0"/>
                <w:sz w:val="22"/>
                <w:szCs w:val="22"/>
                <w:lang w:eastAsia="pt-PT"/>
                <w14:ligatures w14:val="none"/>
              </w:rPr>
              <w:t>Company</w:t>
            </w:r>
            <w:proofErr w:type="spellEnd"/>
          </w:p>
        </w:tc>
        <w:tc>
          <w:tcPr>
            <w:tcW w:w="4678" w:type="dxa"/>
            <w:tcBorders>
              <w:top w:val="single" w:sz="4" w:space="0" w:color="auto"/>
              <w:left w:val="nil"/>
              <w:bottom w:val="single" w:sz="4" w:space="0" w:color="auto"/>
              <w:right w:val="single" w:sz="4" w:space="0" w:color="auto"/>
            </w:tcBorders>
            <w:shd w:val="clear" w:color="auto" w:fill="auto"/>
            <w:noWrap/>
            <w:vAlign w:val="center"/>
            <w:hideMark/>
          </w:tcPr>
          <w:p w14:paraId="1CA0423A" w14:textId="77777777" w:rsidR="00DE5AA3" w:rsidRPr="000779DB" w:rsidRDefault="00DE5AA3" w:rsidP="00DE5AA3">
            <w:pPr>
              <w:spacing w:line="360" w:lineRule="auto"/>
              <w:jc w:val="center"/>
              <w:rPr>
                <w:rFonts w:ascii="Arial" w:eastAsia="Times New Roman" w:hAnsi="Arial" w:cs="Arial"/>
                <w:b/>
                <w:bCs/>
                <w:color w:val="000000"/>
                <w:kern w:val="0"/>
                <w:sz w:val="22"/>
                <w:szCs w:val="22"/>
                <w:lang w:eastAsia="pt-PT"/>
                <w14:ligatures w14:val="none"/>
              </w:rPr>
            </w:pPr>
            <w:proofErr w:type="spellStart"/>
            <w:r w:rsidRPr="000779DB">
              <w:rPr>
                <w:rFonts w:ascii="Arial" w:eastAsia="Times New Roman" w:hAnsi="Arial" w:cs="Arial"/>
                <w:b/>
                <w:bCs/>
                <w:color w:val="000000"/>
                <w:kern w:val="0"/>
                <w:sz w:val="22"/>
                <w:szCs w:val="22"/>
                <w:lang w:eastAsia="pt-PT"/>
                <w14:ligatures w14:val="none"/>
              </w:rPr>
              <w:t>Dilution</w:t>
            </w:r>
            <w:proofErr w:type="spellEnd"/>
          </w:p>
        </w:tc>
        <w:tc>
          <w:tcPr>
            <w:tcW w:w="1171" w:type="dxa"/>
            <w:tcBorders>
              <w:top w:val="single" w:sz="4" w:space="0" w:color="auto"/>
              <w:left w:val="nil"/>
              <w:bottom w:val="single" w:sz="4" w:space="0" w:color="auto"/>
              <w:right w:val="single" w:sz="4" w:space="0" w:color="auto"/>
            </w:tcBorders>
            <w:shd w:val="clear" w:color="auto" w:fill="auto"/>
            <w:noWrap/>
            <w:vAlign w:val="center"/>
            <w:hideMark/>
          </w:tcPr>
          <w:p w14:paraId="4B1975EC" w14:textId="77777777" w:rsidR="00DE5AA3" w:rsidRPr="000779DB" w:rsidRDefault="00DE5AA3" w:rsidP="00DE5AA3">
            <w:pPr>
              <w:spacing w:line="360" w:lineRule="auto"/>
              <w:jc w:val="center"/>
              <w:rPr>
                <w:rFonts w:ascii="Arial" w:eastAsia="Times New Roman" w:hAnsi="Arial" w:cs="Arial"/>
                <w:b/>
                <w:bCs/>
                <w:color w:val="000000"/>
                <w:kern w:val="0"/>
                <w:sz w:val="22"/>
                <w:szCs w:val="22"/>
                <w:lang w:eastAsia="pt-PT"/>
                <w14:ligatures w14:val="none"/>
              </w:rPr>
            </w:pPr>
            <w:proofErr w:type="spellStart"/>
            <w:r w:rsidRPr="000779DB">
              <w:rPr>
                <w:rFonts w:ascii="Arial" w:eastAsia="Times New Roman" w:hAnsi="Arial" w:cs="Arial"/>
                <w:b/>
                <w:bCs/>
                <w:color w:val="000000"/>
                <w:kern w:val="0"/>
                <w:sz w:val="22"/>
                <w:szCs w:val="22"/>
                <w:lang w:eastAsia="pt-PT"/>
                <w14:ligatures w14:val="none"/>
              </w:rPr>
              <w:t>Species</w:t>
            </w:r>
            <w:proofErr w:type="spellEnd"/>
          </w:p>
        </w:tc>
      </w:tr>
      <w:tr w:rsidR="00DE5AA3" w:rsidRPr="000779DB" w14:paraId="4E253442" w14:textId="77777777" w:rsidTr="00DE5AA3">
        <w:trPr>
          <w:trHeight w:val="323"/>
        </w:trPr>
        <w:tc>
          <w:tcPr>
            <w:tcW w:w="1514" w:type="dxa"/>
            <w:tcBorders>
              <w:top w:val="nil"/>
              <w:left w:val="single" w:sz="4" w:space="0" w:color="auto"/>
              <w:bottom w:val="single" w:sz="4" w:space="0" w:color="auto"/>
              <w:right w:val="single" w:sz="4" w:space="0" w:color="auto"/>
            </w:tcBorders>
            <w:shd w:val="clear" w:color="auto" w:fill="auto"/>
            <w:noWrap/>
            <w:vAlign w:val="center"/>
            <w:hideMark/>
          </w:tcPr>
          <w:p w14:paraId="33D232AF" w14:textId="77777777" w:rsidR="00DE5AA3" w:rsidRPr="000779DB" w:rsidRDefault="00DE5AA3" w:rsidP="00DE5AA3">
            <w:pPr>
              <w:spacing w:line="360" w:lineRule="auto"/>
              <w:jc w:val="center"/>
              <w:rPr>
                <w:rFonts w:ascii="Arial" w:eastAsia="Times New Roman" w:hAnsi="Arial" w:cs="Arial"/>
                <w:color w:val="000000"/>
                <w:kern w:val="0"/>
                <w:sz w:val="22"/>
                <w:szCs w:val="22"/>
                <w:lang w:eastAsia="pt-PT"/>
                <w14:ligatures w14:val="none"/>
              </w:rPr>
            </w:pPr>
            <w:r w:rsidRPr="000779DB">
              <w:rPr>
                <w:rFonts w:ascii="Arial" w:eastAsia="Times New Roman" w:hAnsi="Arial" w:cs="Arial"/>
                <w:color w:val="000000"/>
                <w:kern w:val="0"/>
                <w:sz w:val="22"/>
                <w:szCs w:val="22"/>
                <w:lang w:eastAsia="pt-PT"/>
                <w14:ligatures w14:val="none"/>
              </w:rPr>
              <w:t>Alix</w:t>
            </w:r>
          </w:p>
        </w:tc>
        <w:tc>
          <w:tcPr>
            <w:tcW w:w="4151" w:type="dxa"/>
            <w:tcBorders>
              <w:top w:val="nil"/>
              <w:left w:val="nil"/>
              <w:bottom w:val="single" w:sz="4" w:space="0" w:color="auto"/>
              <w:right w:val="single" w:sz="4" w:space="0" w:color="auto"/>
            </w:tcBorders>
            <w:shd w:val="clear" w:color="auto" w:fill="auto"/>
            <w:noWrap/>
            <w:vAlign w:val="center"/>
            <w:hideMark/>
          </w:tcPr>
          <w:p w14:paraId="21EF339A" w14:textId="77777777" w:rsidR="00DE5AA3" w:rsidRPr="000779DB" w:rsidRDefault="00DE5AA3" w:rsidP="00DE5AA3">
            <w:pPr>
              <w:spacing w:line="360" w:lineRule="auto"/>
              <w:jc w:val="center"/>
              <w:rPr>
                <w:rFonts w:ascii="Arial" w:eastAsia="Times New Roman" w:hAnsi="Arial" w:cs="Arial"/>
                <w:color w:val="000000"/>
                <w:kern w:val="0"/>
                <w:sz w:val="22"/>
                <w:szCs w:val="22"/>
                <w:lang w:eastAsia="pt-PT"/>
                <w14:ligatures w14:val="none"/>
              </w:rPr>
            </w:pPr>
            <w:r w:rsidRPr="000779DB">
              <w:rPr>
                <w:rFonts w:ascii="Arial" w:eastAsia="Times New Roman" w:hAnsi="Arial" w:cs="Arial"/>
                <w:color w:val="000000"/>
                <w:kern w:val="0"/>
                <w:sz w:val="22"/>
                <w:szCs w:val="22"/>
                <w:lang w:eastAsia="pt-PT"/>
                <w14:ligatures w14:val="none"/>
              </w:rPr>
              <w:t xml:space="preserve">Santa Cruz </w:t>
            </w:r>
            <w:proofErr w:type="spellStart"/>
            <w:r w:rsidRPr="000779DB">
              <w:rPr>
                <w:rFonts w:ascii="Arial" w:eastAsia="Times New Roman" w:hAnsi="Arial" w:cs="Arial"/>
                <w:color w:val="000000"/>
                <w:kern w:val="0"/>
                <w:sz w:val="22"/>
                <w:szCs w:val="22"/>
                <w:lang w:eastAsia="pt-PT"/>
                <w14:ligatures w14:val="none"/>
              </w:rPr>
              <w:t>Biotechnology</w:t>
            </w:r>
            <w:proofErr w:type="spellEnd"/>
            <w:r w:rsidRPr="000779DB">
              <w:rPr>
                <w:rFonts w:ascii="Arial" w:eastAsia="Times New Roman" w:hAnsi="Arial" w:cs="Arial"/>
                <w:color w:val="000000"/>
                <w:kern w:val="0"/>
                <w:sz w:val="22"/>
                <w:szCs w:val="22"/>
                <w:lang w:eastAsia="pt-PT"/>
                <w14:ligatures w14:val="none"/>
              </w:rPr>
              <w:t xml:space="preserve"> (sc-53540)</w:t>
            </w:r>
          </w:p>
        </w:tc>
        <w:tc>
          <w:tcPr>
            <w:tcW w:w="4678" w:type="dxa"/>
            <w:tcBorders>
              <w:top w:val="nil"/>
              <w:left w:val="nil"/>
              <w:bottom w:val="single" w:sz="4" w:space="0" w:color="auto"/>
              <w:right w:val="single" w:sz="4" w:space="0" w:color="auto"/>
            </w:tcBorders>
            <w:shd w:val="clear" w:color="auto" w:fill="auto"/>
            <w:noWrap/>
            <w:vAlign w:val="center"/>
            <w:hideMark/>
          </w:tcPr>
          <w:p w14:paraId="709B4E1E" w14:textId="77777777" w:rsidR="00DE5AA3" w:rsidRPr="000779DB" w:rsidRDefault="00DE5AA3" w:rsidP="00DE5AA3">
            <w:pPr>
              <w:spacing w:line="360" w:lineRule="auto"/>
              <w:jc w:val="center"/>
              <w:rPr>
                <w:rFonts w:ascii="Arial" w:eastAsia="Times New Roman" w:hAnsi="Arial" w:cs="Arial"/>
                <w:color w:val="000000"/>
                <w:kern w:val="0"/>
                <w:sz w:val="22"/>
                <w:szCs w:val="22"/>
                <w:lang w:val="en-GB" w:eastAsia="pt-PT"/>
                <w14:ligatures w14:val="none"/>
              </w:rPr>
            </w:pPr>
            <w:r w:rsidRPr="000779DB">
              <w:rPr>
                <w:rFonts w:ascii="Arial" w:eastAsia="Times New Roman" w:hAnsi="Arial" w:cs="Arial"/>
                <w:color w:val="000000"/>
                <w:kern w:val="0"/>
                <w:sz w:val="22"/>
                <w:szCs w:val="22"/>
                <w:lang w:val="en-GB" w:eastAsia="pt-PT"/>
                <w14:ligatures w14:val="none"/>
              </w:rPr>
              <w:t>1:300, 5% milk in TBS-T O.N., 4°C</w:t>
            </w:r>
          </w:p>
        </w:tc>
        <w:tc>
          <w:tcPr>
            <w:tcW w:w="1171" w:type="dxa"/>
            <w:tcBorders>
              <w:top w:val="nil"/>
              <w:left w:val="nil"/>
              <w:bottom w:val="single" w:sz="4" w:space="0" w:color="auto"/>
              <w:right w:val="single" w:sz="4" w:space="0" w:color="auto"/>
            </w:tcBorders>
            <w:shd w:val="clear" w:color="auto" w:fill="auto"/>
            <w:noWrap/>
            <w:vAlign w:val="center"/>
            <w:hideMark/>
          </w:tcPr>
          <w:p w14:paraId="1110D76D" w14:textId="77777777" w:rsidR="00DE5AA3" w:rsidRPr="000779DB" w:rsidRDefault="00DE5AA3" w:rsidP="00DE5AA3">
            <w:pPr>
              <w:spacing w:line="360" w:lineRule="auto"/>
              <w:jc w:val="center"/>
              <w:rPr>
                <w:rFonts w:ascii="Arial" w:eastAsia="Times New Roman" w:hAnsi="Arial" w:cs="Arial"/>
                <w:color w:val="000000"/>
                <w:kern w:val="0"/>
                <w:sz w:val="22"/>
                <w:szCs w:val="22"/>
                <w:lang w:eastAsia="pt-PT"/>
                <w14:ligatures w14:val="none"/>
              </w:rPr>
            </w:pPr>
            <w:r w:rsidRPr="000779DB">
              <w:rPr>
                <w:rFonts w:ascii="Arial" w:eastAsia="Times New Roman" w:hAnsi="Arial" w:cs="Arial"/>
                <w:color w:val="000000"/>
                <w:kern w:val="0"/>
                <w:sz w:val="22"/>
                <w:szCs w:val="22"/>
                <w:lang w:eastAsia="pt-PT"/>
                <w14:ligatures w14:val="none"/>
              </w:rPr>
              <w:t>Mouse</w:t>
            </w:r>
          </w:p>
        </w:tc>
      </w:tr>
      <w:tr w:rsidR="00DE5AA3" w:rsidRPr="000779DB" w14:paraId="6A6EC262" w14:textId="77777777" w:rsidTr="00DE5AA3">
        <w:trPr>
          <w:trHeight w:val="323"/>
        </w:trPr>
        <w:tc>
          <w:tcPr>
            <w:tcW w:w="1514" w:type="dxa"/>
            <w:tcBorders>
              <w:top w:val="nil"/>
              <w:left w:val="single" w:sz="4" w:space="0" w:color="auto"/>
              <w:bottom w:val="single" w:sz="4" w:space="0" w:color="auto"/>
              <w:right w:val="single" w:sz="4" w:space="0" w:color="auto"/>
            </w:tcBorders>
            <w:shd w:val="clear" w:color="auto" w:fill="auto"/>
            <w:noWrap/>
            <w:vAlign w:val="center"/>
            <w:hideMark/>
          </w:tcPr>
          <w:p w14:paraId="0452A2A5" w14:textId="77777777" w:rsidR="00DE5AA3" w:rsidRPr="000779DB" w:rsidRDefault="00DE5AA3" w:rsidP="00DE5AA3">
            <w:pPr>
              <w:spacing w:line="360" w:lineRule="auto"/>
              <w:jc w:val="center"/>
              <w:rPr>
                <w:rFonts w:ascii="Arial" w:eastAsia="Times New Roman" w:hAnsi="Arial" w:cs="Arial"/>
                <w:color w:val="000000"/>
                <w:kern w:val="0"/>
                <w:sz w:val="22"/>
                <w:szCs w:val="22"/>
                <w:lang w:eastAsia="pt-PT"/>
                <w14:ligatures w14:val="none"/>
              </w:rPr>
            </w:pPr>
            <w:r w:rsidRPr="000779DB">
              <w:rPr>
                <w:rFonts w:ascii="Arial" w:eastAsia="Times New Roman" w:hAnsi="Arial" w:cs="Arial"/>
                <w:color w:val="000000"/>
                <w:kern w:val="0"/>
                <w:sz w:val="22"/>
                <w:szCs w:val="22"/>
                <w:lang w:eastAsia="pt-PT"/>
                <w14:ligatures w14:val="none"/>
              </w:rPr>
              <w:t>CD9</w:t>
            </w:r>
          </w:p>
        </w:tc>
        <w:tc>
          <w:tcPr>
            <w:tcW w:w="4151" w:type="dxa"/>
            <w:tcBorders>
              <w:top w:val="nil"/>
              <w:left w:val="nil"/>
              <w:bottom w:val="single" w:sz="4" w:space="0" w:color="auto"/>
              <w:right w:val="single" w:sz="4" w:space="0" w:color="auto"/>
            </w:tcBorders>
            <w:shd w:val="clear" w:color="auto" w:fill="auto"/>
            <w:noWrap/>
            <w:vAlign w:val="center"/>
            <w:hideMark/>
          </w:tcPr>
          <w:p w14:paraId="71363F2C" w14:textId="77777777" w:rsidR="00DE5AA3" w:rsidRPr="000779DB" w:rsidRDefault="00DE5AA3" w:rsidP="00DE5AA3">
            <w:pPr>
              <w:spacing w:line="360" w:lineRule="auto"/>
              <w:jc w:val="center"/>
              <w:rPr>
                <w:rFonts w:ascii="Arial" w:eastAsia="Times New Roman" w:hAnsi="Arial" w:cs="Arial"/>
                <w:color w:val="000000"/>
                <w:kern w:val="0"/>
                <w:sz w:val="22"/>
                <w:szCs w:val="22"/>
                <w:lang w:eastAsia="pt-PT"/>
                <w14:ligatures w14:val="none"/>
              </w:rPr>
            </w:pPr>
            <w:r w:rsidRPr="000779DB">
              <w:rPr>
                <w:rFonts w:ascii="Arial" w:eastAsia="Times New Roman" w:hAnsi="Arial" w:cs="Arial"/>
                <w:color w:val="000000"/>
                <w:kern w:val="0"/>
                <w:sz w:val="22"/>
                <w:szCs w:val="22"/>
                <w:lang w:eastAsia="pt-PT"/>
                <w14:ligatures w14:val="none"/>
              </w:rPr>
              <w:t xml:space="preserve">Santa Cruz </w:t>
            </w:r>
            <w:proofErr w:type="spellStart"/>
            <w:r w:rsidRPr="000779DB">
              <w:rPr>
                <w:rFonts w:ascii="Arial" w:eastAsia="Times New Roman" w:hAnsi="Arial" w:cs="Arial"/>
                <w:color w:val="000000"/>
                <w:kern w:val="0"/>
                <w:sz w:val="22"/>
                <w:szCs w:val="22"/>
                <w:lang w:eastAsia="pt-PT"/>
                <w14:ligatures w14:val="none"/>
              </w:rPr>
              <w:t>Biotechnology</w:t>
            </w:r>
            <w:proofErr w:type="spellEnd"/>
            <w:r w:rsidRPr="000779DB">
              <w:rPr>
                <w:rFonts w:ascii="Arial" w:eastAsia="Times New Roman" w:hAnsi="Arial" w:cs="Arial"/>
                <w:color w:val="000000"/>
                <w:kern w:val="0"/>
                <w:sz w:val="22"/>
                <w:szCs w:val="22"/>
                <w:lang w:eastAsia="pt-PT"/>
                <w14:ligatures w14:val="none"/>
              </w:rPr>
              <w:t xml:space="preserve"> (sc-13118)</w:t>
            </w:r>
          </w:p>
        </w:tc>
        <w:tc>
          <w:tcPr>
            <w:tcW w:w="4678" w:type="dxa"/>
            <w:tcBorders>
              <w:top w:val="nil"/>
              <w:left w:val="nil"/>
              <w:bottom w:val="single" w:sz="4" w:space="0" w:color="auto"/>
              <w:right w:val="single" w:sz="4" w:space="0" w:color="auto"/>
            </w:tcBorders>
            <w:shd w:val="clear" w:color="auto" w:fill="auto"/>
            <w:noWrap/>
            <w:vAlign w:val="center"/>
            <w:hideMark/>
          </w:tcPr>
          <w:p w14:paraId="492273C5" w14:textId="77777777" w:rsidR="00DE5AA3" w:rsidRPr="000779DB" w:rsidRDefault="00DE5AA3" w:rsidP="00DE5AA3">
            <w:pPr>
              <w:spacing w:line="360" w:lineRule="auto"/>
              <w:jc w:val="center"/>
              <w:rPr>
                <w:rFonts w:ascii="Arial" w:eastAsia="Times New Roman" w:hAnsi="Arial" w:cs="Arial"/>
                <w:color w:val="000000"/>
                <w:kern w:val="0"/>
                <w:sz w:val="22"/>
                <w:szCs w:val="22"/>
                <w:lang w:val="en-GB" w:eastAsia="pt-PT"/>
                <w14:ligatures w14:val="none"/>
              </w:rPr>
            </w:pPr>
            <w:r w:rsidRPr="000779DB">
              <w:rPr>
                <w:rFonts w:ascii="Arial" w:eastAsia="Times New Roman" w:hAnsi="Arial" w:cs="Arial"/>
                <w:color w:val="000000"/>
                <w:kern w:val="0"/>
                <w:sz w:val="22"/>
                <w:szCs w:val="22"/>
                <w:lang w:val="en-GB" w:eastAsia="pt-PT"/>
                <w14:ligatures w14:val="none"/>
              </w:rPr>
              <w:t>1:500, 5% BSA in TBS-T O.N., 4°C</w:t>
            </w:r>
          </w:p>
        </w:tc>
        <w:tc>
          <w:tcPr>
            <w:tcW w:w="1171" w:type="dxa"/>
            <w:tcBorders>
              <w:top w:val="nil"/>
              <w:left w:val="nil"/>
              <w:bottom w:val="single" w:sz="4" w:space="0" w:color="auto"/>
              <w:right w:val="single" w:sz="4" w:space="0" w:color="auto"/>
            </w:tcBorders>
            <w:shd w:val="clear" w:color="auto" w:fill="auto"/>
            <w:noWrap/>
            <w:vAlign w:val="center"/>
            <w:hideMark/>
          </w:tcPr>
          <w:p w14:paraId="49C01EEA" w14:textId="77777777" w:rsidR="00DE5AA3" w:rsidRPr="000779DB" w:rsidRDefault="00DE5AA3" w:rsidP="00DE5AA3">
            <w:pPr>
              <w:spacing w:line="360" w:lineRule="auto"/>
              <w:jc w:val="center"/>
              <w:rPr>
                <w:rFonts w:ascii="Arial" w:eastAsia="Times New Roman" w:hAnsi="Arial" w:cs="Arial"/>
                <w:color w:val="000000"/>
                <w:kern w:val="0"/>
                <w:sz w:val="22"/>
                <w:szCs w:val="22"/>
                <w:lang w:eastAsia="pt-PT"/>
                <w14:ligatures w14:val="none"/>
              </w:rPr>
            </w:pPr>
            <w:r w:rsidRPr="000779DB">
              <w:rPr>
                <w:rFonts w:ascii="Arial" w:eastAsia="Times New Roman" w:hAnsi="Arial" w:cs="Arial"/>
                <w:color w:val="000000"/>
                <w:kern w:val="0"/>
                <w:sz w:val="22"/>
                <w:szCs w:val="22"/>
                <w:lang w:eastAsia="pt-PT"/>
                <w14:ligatures w14:val="none"/>
              </w:rPr>
              <w:t>Mouse</w:t>
            </w:r>
          </w:p>
        </w:tc>
      </w:tr>
      <w:tr w:rsidR="00DE5AA3" w:rsidRPr="000779DB" w14:paraId="3EB838F5" w14:textId="77777777" w:rsidTr="00DE5AA3">
        <w:trPr>
          <w:trHeight w:val="323"/>
        </w:trPr>
        <w:tc>
          <w:tcPr>
            <w:tcW w:w="1514" w:type="dxa"/>
            <w:tcBorders>
              <w:top w:val="nil"/>
              <w:left w:val="single" w:sz="4" w:space="0" w:color="auto"/>
              <w:bottom w:val="single" w:sz="4" w:space="0" w:color="auto"/>
              <w:right w:val="single" w:sz="4" w:space="0" w:color="auto"/>
            </w:tcBorders>
            <w:shd w:val="clear" w:color="auto" w:fill="auto"/>
            <w:noWrap/>
            <w:vAlign w:val="center"/>
            <w:hideMark/>
          </w:tcPr>
          <w:p w14:paraId="36241F77" w14:textId="77777777" w:rsidR="00DE5AA3" w:rsidRPr="000779DB" w:rsidRDefault="00DE5AA3" w:rsidP="00DE5AA3">
            <w:pPr>
              <w:spacing w:line="360" w:lineRule="auto"/>
              <w:jc w:val="center"/>
              <w:rPr>
                <w:rFonts w:ascii="Arial" w:eastAsia="Times New Roman" w:hAnsi="Arial" w:cs="Arial"/>
                <w:color w:val="000000"/>
                <w:kern w:val="0"/>
                <w:sz w:val="22"/>
                <w:szCs w:val="22"/>
                <w:lang w:eastAsia="pt-PT"/>
                <w14:ligatures w14:val="none"/>
              </w:rPr>
            </w:pPr>
            <w:r w:rsidRPr="000779DB">
              <w:rPr>
                <w:rFonts w:ascii="Arial" w:eastAsia="Times New Roman" w:hAnsi="Arial" w:cs="Arial"/>
                <w:color w:val="000000"/>
                <w:kern w:val="0"/>
                <w:sz w:val="22"/>
                <w:szCs w:val="22"/>
                <w:lang w:eastAsia="pt-PT"/>
                <w14:ligatures w14:val="none"/>
              </w:rPr>
              <w:t>CD81</w:t>
            </w:r>
          </w:p>
        </w:tc>
        <w:tc>
          <w:tcPr>
            <w:tcW w:w="4151" w:type="dxa"/>
            <w:tcBorders>
              <w:top w:val="nil"/>
              <w:left w:val="nil"/>
              <w:bottom w:val="single" w:sz="4" w:space="0" w:color="auto"/>
              <w:right w:val="single" w:sz="4" w:space="0" w:color="auto"/>
            </w:tcBorders>
            <w:shd w:val="clear" w:color="auto" w:fill="auto"/>
            <w:noWrap/>
            <w:vAlign w:val="center"/>
            <w:hideMark/>
          </w:tcPr>
          <w:p w14:paraId="22D7E75B" w14:textId="77777777" w:rsidR="00DE5AA3" w:rsidRPr="000779DB" w:rsidRDefault="00DE5AA3" w:rsidP="00DE5AA3">
            <w:pPr>
              <w:spacing w:line="360" w:lineRule="auto"/>
              <w:jc w:val="center"/>
              <w:rPr>
                <w:rFonts w:ascii="Arial" w:eastAsia="Times New Roman" w:hAnsi="Arial" w:cs="Arial"/>
                <w:color w:val="000000"/>
                <w:kern w:val="0"/>
                <w:sz w:val="22"/>
                <w:szCs w:val="22"/>
                <w:lang w:eastAsia="pt-PT"/>
                <w14:ligatures w14:val="none"/>
              </w:rPr>
            </w:pPr>
            <w:r w:rsidRPr="000779DB">
              <w:rPr>
                <w:rFonts w:ascii="Arial" w:eastAsia="Times New Roman" w:hAnsi="Arial" w:cs="Arial"/>
                <w:color w:val="000000"/>
                <w:kern w:val="0"/>
                <w:sz w:val="22"/>
                <w:szCs w:val="22"/>
                <w:lang w:eastAsia="pt-PT"/>
                <w14:ligatures w14:val="none"/>
              </w:rPr>
              <w:t xml:space="preserve">Santa Cruz </w:t>
            </w:r>
            <w:proofErr w:type="spellStart"/>
            <w:r w:rsidRPr="000779DB">
              <w:rPr>
                <w:rFonts w:ascii="Arial" w:eastAsia="Times New Roman" w:hAnsi="Arial" w:cs="Arial"/>
                <w:color w:val="000000"/>
                <w:kern w:val="0"/>
                <w:sz w:val="22"/>
                <w:szCs w:val="22"/>
                <w:lang w:eastAsia="pt-PT"/>
                <w14:ligatures w14:val="none"/>
              </w:rPr>
              <w:t>Biotechnology</w:t>
            </w:r>
            <w:proofErr w:type="spellEnd"/>
            <w:r w:rsidRPr="000779DB">
              <w:rPr>
                <w:rFonts w:ascii="Arial" w:eastAsia="Times New Roman" w:hAnsi="Arial" w:cs="Arial"/>
                <w:color w:val="000000"/>
                <w:kern w:val="0"/>
                <w:sz w:val="22"/>
                <w:szCs w:val="22"/>
                <w:lang w:eastAsia="pt-PT"/>
                <w14:ligatures w14:val="none"/>
              </w:rPr>
              <w:t xml:space="preserve"> (sc-166029)</w:t>
            </w:r>
          </w:p>
        </w:tc>
        <w:tc>
          <w:tcPr>
            <w:tcW w:w="4678" w:type="dxa"/>
            <w:tcBorders>
              <w:top w:val="nil"/>
              <w:left w:val="nil"/>
              <w:bottom w:val="single" w:sz="4" w:space="0" w:color="auto"/>
              <w:right w:val="single" w:sz="4" w:space="0" w:color="auto"/>
            </w:tcBorders>
            <w:shd w:val="clear" w:color="auto" w:fill="auto"/>
            <w:noWrap/>
            <w:vAlign w:val="center"/>
            <w:hideMark/>
          </w:tcPr>
          <w:p w14:paraId="4FD360B4" w14:textId="77777777" w:rsidR="00DE5AA3" w:rsidRPr="000779DB" w:rsidRDefault="00DE5AA3" w:rsidP="00DE5AA3">
            <w:pPr>
              <w:spacing w:line="360" w:lineRule="auto"/>
              <w:jc w:val="center"/>
              <w:rPr>
                <w:rFonts w:ascii="Arial" w:eastAsia="Times New Roman" w:hAnsi="Arial" w:cs="Arial"/>
                <w:color w:val="000000"/>
                <w:kern w:val="0"/>
                <w:sz w:val="22"/>
                <w:szCs w:val="22"/>
                <w:lang w:val="en-GB" w:eastAsia="pt-PT"/>
                <w14:ligatures w14:val="none"/>
              </w:rPr>
            </w:pPr>
            <w:r w:rsidRPr="000779DB">
              <w:rPr>
                <w:rFonts w:ascii="Arial" w:eastAsia="Times New Roman" w:hAnsi="Arial" w:cs="Arial"/>
                <w:color w:val="000000"/>
                <w:kern w:val="0"/>
                <w:sz w:val="22"/>
                <w:szCs w:val="22"/>
                <w:lang w:val="en-GB" w:eastAsia="pt-PT"/>
                <w14:ligatures w14:val="none"/>
              </w:rPr>
              <w:t>1:500, 5% BSA in TBS-T O.N., 4°C</w:t>
            </w:r>
          </w:p>
        </w:tc>
        <w:tc>
          <w:tcPr>
            <w:tcW w:w="1171" w:type="dxa"/>
            <w:tcBorders>
              <w:top w:val="nil"/>
              <w:left w:val="nil"/>
              <w:bottom w:val="single" w:sz="4" w:space="0" w:color="auto"/>
              <w:right w:val="single" w:sz="4" w:space="0" w:color="auto"/>
            </w:tcBorders>
            <w:shd w:val="clear" w:color="auto" w:fill="auto"/>
            <w:noWrap/>
            <w:vAlign w:val="center"/>
            <w:hideMark/>
          </w:tcPr>
          <w:p w14:paraId="7B31C0A3" w14:textId="77777777" w:rsidR="00DE5AA3" w:rsidRPr="000779DB" w:rsidRDefault="00DE5AA3" w:rsidP="00DE5AA3">
            <w:pPr>
              <w:spacing w:line="360" w:lineRule="auto"/>
              <w:jc w:val="center"/>
              <w:rPr>
                <w:rFonts w:ascii="Arial" w:eastAsia="Times New Roman" w:hAnsi="Arial" w:cs="Arial"/>
                <w:color w:val="000000"/>
                <w:kern w:val="0"/>
                <w:sz w:val="22"/>
                <w:szCs w:val="22"/>
                <w:lang w:eastAsia="pt-PT"/>
                <w14:ligatures w14:val="none"/>
              </w:rPr>
            </w:pPr>
            <w:r w:rsidRPr="000779DB">
              <w:rPr>
                <w:rFonts w:ascii="Arial" w:eastAsia="Times New Roman" w:hAnsi="Arial" w:cs="Arial"/>
                <w:color w:val="000000"/>
                <w:kern w:val="0"/>
                <w:sz w:val="22"/>
                <w:szCs w:val="22"/>
                <w:lang w:eastAsia="pt-PT"/>
                <w14:ligatures w14:val="none"/>
              </w:rPr>
              <w:t>Mouse</w:t>
            </w:r>
          </w:p>
        </w:tc>
      </w:tr>
      <w:tr w:rsidR="00DE5AA3" w:rsidRPr="000779DB" w14:paraId="4D17AC06" w14:textId="77777777" w:rsidTr="00DE5AA3">
        <w:trPr>
          <w:trHeight w:val="323"/>
        </w:trPr>
        <w:tc>
          <w:tcPr>
            <w:tcW w:w="1514" w:type="dxa"/>
            <w:tcBorders>
              <w:top w:val="nil"/>
              <w:left w:val="single" w:sz="4" w:space="0" w:color="auto"/>
              <w:bottom w:val="single" w:sz="4" w:space="0" w:color="auto"/>
              <w:right w:val="single" w:sz="4" w:space="0" w:color="auto"/>
            </w:tcBorders>
            <w:shd w:val="clear" w:color="auto" w:fill="auto"/>
            <w:noWrap/>
            <w:vAlign w:val="center"/>
            <w:hideMark/>
          </w:tcPr>
          <w:p w14:paraId="3C6DDFB4" w14:textId="77777777" w:rsidR="00DE5AA3" w:rsidRPr="000779DB" w:rsidRDefault="00DE5AA3" w:rsidP="00DE5AA3">
            <w:pPr>
              <w:spacing w:line="360" w:lineRule="auto"/>
              <w:jc w:val="center"/>
              <w:rPr>
                <w:rFonts w:ascii="Arial" w:eastAsia="Times New Roman" w:hAnsi="Arial" w:cs="Arial"/>
                <w:color w:val="000000"/>
                <w:kern w:val="0"/>
                <w:sz w:val="22"/>
                <w:szCs w:val="22"/>
                <w:lang w:eastAsia="pt-PT"/>
                <w14:ligatures w14:val="none"/>
              </w:rPr>
            </w:pPr>
            <w:r w:rsidRPr="000779DB">
              <w:rPr>
                <w:rFonts w:ascii="Arial" w:eastAsia="Times New Roman" w:hAnsi="Arial" w:cs="Arial"/>
                <w:color w:val="000000"/>
                <w:kern w:val="0"/>
                <w:sz w:val="22"/>
                <w:szCs w:val="22"/>
                <w:lang w:eastAsia="pt-PT"/>
                <w14:ligatures w14:val="none"/>
              </w:rPr>
              <w:t>CD63</w:t>
            </w:r>
          </w:p>
        </w:tc>
        <w:tc>
          <w:tcPr>
            <w:tcW w:w="4151" w:type="dxa"/>
            <w:tcBorders>
              <w:top w:val="nil"/>
              <w:left w:val="nil"/>
              <w:bottom w:val="single" w:sz="4" w:space="0" w:color="auto"/>
              <w:right w:val="single" w:sz="4" w:space="0" w:color="auto"/>
            </w:tcBorders>
            <w:shd w:val="clear" w:color="auto" w:fill="auto"/>
            <w:noWrap/>
            <w:vAlign w:val="center"/>
            <w:hideMark/>
          </w:tcPr>
          <w:p w14:paraId="5E2BC7EB" w14:textId="77777777" w:rsidR="00DE5AA3" w:rsidRPr="000779DB" w:rsidRDefault="00DE5AA3" w:rsidP="00DE5AA3">
            <w:pPr>
              <w:spacing w:line="360" w:lineRule="auto"/>
              <w:jc w:val="center"/>
              <w:rPr>
                <w:rFonts w:ascii="Arial" w:eastAsia="Times New Roman" w:hAnsi="Arial" w:cs="Arial"/>
                <w:color w:val="000000"/>
                <w:kern w:val="0"/>
                <w:sz w:val="22"/>
                <w:szCs w:val="22"/>
                <w:lang w:eastAsia="pt-PT"/>
                <w14:ligatures w14:val="none"/>
              </w:rPr>
            </w:pPr>
            <w:r w:rsidRPr="000779DB">
              <w:rPr>
                <w:rFonts w:ascii="Arial" w:eastAsia="Times New Roman" w:hAnsi="Arial" w:cs="Arial"/>
                <w:color w:val="000000"/>
                <w:kern w:val="0"/>
                <w:sz w:val="22"/>
                <w:szCs w:val="22"/>
                <w:lang w:eastAsia="pt-PT"/>
                <w14:ligatures w14:val="none"/>
              </w:rPr>
              <w:t xml:space="preserve">Santa Cruz </w:t>
            </w:r>
            <w:proofErr w:type="spellStart"/>
            <w:r w:rsidRPr="000779DB">
              <w:rPr>
                <w:rFonts w:ascii="Arial" w:eastAsia="Times New Roman" w:hAnsi="Arial" w:cs="Arial"/>
                <w:color w:val="000000"/>
                <w:kern w:val="0"/>
                <w:sz w:val="22"/>
                <w:szCs w:val="22"/>
                <w:lang w:eastAsia="pt-PT"/>
                <w14:ligatures w14:val="none"/>
              </w:rPr>
              <w:t>Biotechnology</w:t>
            </w:r>
            <w:proofErr w:type="spellEnd"/>
            <w:r w:rsidRPr="000779DB">
              <w:rPr>
                <w:rFonts w:ascii="Arial" w:eastAsia="Times New Roman" w:hAnsi="Arial" w:cs="Arial"/>
                <w:color w:val="000000"/>
                <w:kern w:val="0"/>
                <w:sz w:val="22"/>
                <w:szCs w:val="22"/>
                <w:lang w:eastAsia="pt-PT"/>
                <w14:ligatures w14:val="none"/>
              </w:rPr>
              <w:t xml:space="preserve"> (sc-5275)</w:t>
            </w:r>
          </w:p>
        </w:tc>
        <w:tc>
          <w:tcPr>
            <w:tcW w:w="4678" w:type="dxa"/>
            <w:tcBorders>
              <w:top w:val="nil"/>
              <w:left w:val="nil"/>
              <w:bottom w:val="single" w:sz="4" w:space="0" w:color="auto"/>
              <w:right w:val="single" w:sz="4" w:space="0" w:color="auto"/>
            </w:tcBorders>
            <w:shd w:val="clear" w:color="auto" w:fill="auto"/>
            <w:noWrap/>
            <w:vAlign w:val="center"/>
            <w:hideMark/>
          </w:tcPr>
          <w:p w14:paraId="50A15FCE" w14:textId="77777777" w:rsidR="00DE5AA3" w:rsidRPr="000779DB" w:rsidRDefault="00DE5AA3" w:rsidP="00DE5AA3">
            <w:pPr>
              <w:spacing w:line="360" w:lineRule="auto"/>
              <w:jc w:val="center"/>
              <w:rPr>
                <w:rFonts w:ascii="Arial" w:eastAsia="Times New Roman" w:hAnsi="Arial" w:cs="Arial"/>
                <w:color w:val="000000"/>
                <w:kern w:val="0"/>
                <w:sz w:val="22"/>
                <w:szCs w:val="22"/>
                <w:lang w:val="en-GB" w:eastAsia="pt-PT"/>
                <w14:ligatures w14:val="none"/>
              </w:rPr>
            </w:pPr>
            <w:r w:rsidRPr="000779DB">
              <w:rPr>
                <w:rFonts w:ascii="Arial" w:eastAsia="Times New Roman" w:hAnsi="Arial" w:cs="Arial"/>
                <w:color w:val="000000"/>
                <w:kern w:val="0"/>
                <w:sz w:val="22"/>
                <w:szCs w:val="22"/>
                <w:lang w:val="en-GB" w:eastAsia="pt-PT"/>
                <w14:ligatures w14:val="none"/>
              </w:rPr>
              <w:t>1:300, 5% BSA in TBS-T O.N., 4°C</w:t>
            </w:r>
          </w:p>
        </w:tc>
        <w:tc>
          <w:tcPr>
            <w:tcW w:w="1171" w:type="dxa"/>
            <w:tcBorders>
              <w:top w:val="nil"/>
              <w:left w:val="nil"/>
              <w:bottom w:val="single" w:sz="4" w:space="0" w:color="auto"/>
              <w:right w:val="single" w:sz="4" w:space="0" w:color="auto"/>
            </w:tcBorders>
            <w:shd w:val="clear" w:color="auto" w:fill="auto"/>
            <w:noWrap/>
            <w:vAlign w:val="center"/>
            <w:hideMark/>
          </w:tcPr>
          <w:p w14:paraId="59E54F15" w14:textId="77777777" w:rsidR="00DE5AA3" w:rsidRPr="000779DB" w:rsidRDefault="00DE5AA3" w:rsidP="00DE5AA3">
            <w:pPr>
              <w:spacing w:line="360" w:lineRule="auto"/>
              <w:jc w:val="center"/>
              <w:rPr>
                <w:rFonts w:ascii="Arial" w:eastAsia="Times New Roman" w:hAnsi="Arial" w:cs="Arial"/>
                <w:color w:val="000000"/>
                <w:kern w:val="0"/>
                <w:sz w:val="22"/>
                <w:szCs w:val="22"/>
                <w:lang w:eastAsia="pt-PT"/>
                <w14:ligatures w14:val="none"/>
              </w:rPr>
            </w:pPr>
            <w:r w:rsidRPr="000779DB">
              <w:rPr>
                <w:rFonts w:ascii="Arial" w:eastAsia="Times New Roman" w:hAnsi="Arial" w:cs="Arial"/>
                <w:color w:val="000000"/>
                <w:kern w:val="0"/>
                <w:sz w:val="22"/>
                <w:szCs w:val="22"/>
                <w:lang w:eastAsia="pt-PT"/>
                <w14:ligatures w14:val="none"/>
              </w:rPr>
              <w:t>Mouse</w:t>
            </w:r>
          </w:p>
        </w:tc>
      </w:tr>
      <w:tr w:rsidR="00DE5AA3" w:rsidRPr="000779DB" w14:paraId="1691D439" w14:textId="77777777" w:rsidTr="00DE5AA3">
        <w:trPr>
          <w:trHeight w:val="323"/>
        </w:trPr>
        <w:tc>
          <w:tcPr>
            <w:tcW w:w="1514" w:type="dxa"/>
            <w:tcBorders>
              <w:top w:val="nil"/>
              <w:left w:val="single" w:sz="4" w:space="0" w:color="auto"/>
              <w:bottom w:val="single" w:sz="4" w:space="0" w:color="auto"/>
              <w:right w:val="single" w:sz="4" w:space="0" w:color="auto"/>
            </w:tcBorders>
            <w:shd w:val="clear" w:color="auto" w:fill="auto"/>
            <w:noWrap/>
            <w:vAlign w:val="center"/>
            <w:hideMark/>
          </w:tcPr>
          <w:p w14:paraId="202F4264" w14:textId="77777777" w:rsidR="00DE5AA3" w:rsidRPr="000779DB" w:rsidRDefault="00DE5AA3" w:rsidP="00DE5AA3">
            <w:pPr>
              <w:spacing w:line="360" w:lineRule="auto"/>
              <w:jc w:val="center"/>
              <w:rPr>
                <w:rFonts w:ascii="Arial" w:eastAsia="Times New Roman" w:hAnsi="Arial" w:cs="Arial"/>
                <w:color w:val="000000"/>
                <w:kern w:val="0"/>
                <w:sz w:val="22"/>
                <w:szCs w:val="22"/>
                <w:lang w:eastAsia="pt-PT"/>
                <w14:ligatures w14:val="none"/>
              </w:rPr>
            </w:pPr>
            <w:r w:rsidRPr="000779DB">
              <w:rPr>
                <w:rFonts w:ascii="Arial" w:eastAsia="Times New Roman" w:hAnsi="Arial" w:cs="Arial"/>
                <w:color w:val="000000"/>
                <w:kern w:val="0"/>
                <w:sz w:val="22"/>
                <w:szCs w:val="22"/>
                <w:lang w:eastAsia="pt-PT"/>
                <w14:ligatures w14:val="none"/>
              </w:rPr>
              <w:t>TSG101</w:t>
            </w:r>
          </w:p>
        </w:tc>
        <w:tc>
          <w:tcPr>
            <w:tcW w:w="4151" w:type="dxa"/>
            <w:tcBorders>
              <w:top w:val="nil"/>
              <w:left w:val="nil"/>
              <w:bottom w:val="single" w:sz="4" w:space="0" w:color="auto"/>
              <w:right w:val="single" w:sz="4" w:space="0" w:color="auto"/>
            </w:tcBorders>
            <w:shd w:val="clear" w:color="auto" w:fill="auto"/>
            <w:noWrap/>
            <w:vAlign w:val="center"/>
            <w:hideMark/>
          </w:tcPr>
          <w:p w14:paraId="5012B27F" w14:textId="77777777" w:rsidR="00DE5AA3" w:rsidRPr="000779DB" w:rsidRDefault="00DE5AA3" w:rsidP="00DE5AA3">
            <w:pPr>
              <w:spacing w:line="360" w:lineRule="auto"/>
              <w:jc w:val="center"/>
              <w:rPr>
                <w:rFonts w:ascii="Arial" w:eastAsia="Times New Roman" w:hAnsi="Arial" w:cs="Arial"/>
                <w:color w:val="000000"/>
                <w:kern w:val="0"/>
                <w:sz w:val="22"/>
                <w:szCs w:val="22"/>
                <w:lang w:eastAsia="pt-PT"/>
                <w14:ligatures w14:val="none"/>
              </w:rPr>
            </w:pPr>
            <w:r w:rsidRPr="000779DB">
              <w:rPr>
                <w:rFonts w:ascii="Arial" w:eastAsia="Times New Roman" w:hAnsi="Arial" w:cs="Arial"/>
                <w:color w:val="000000"/>
                <w:kern w:val="0"/>
                <w:sz w:val="22"/>
                <w:szCs w:val="22"/>
                <w:lang w:eastAsia="pt-PT"/>
                <w14:ligatures w14:val="none"/>
              </w:rPr>
              <w:t xml:space="preserve">Santa Cruz </w:t>
            </w:r>
            <w:proofErr w:type="spellStart"/>
            <w:r w:rsidRPr="000779DB">
              <w:rPr>
                <w:rFonts w:ascii="Arial" w:eastAsia="Times New Roman" w:hAnsi="Arial" w:cs="Arial"/>
                <w:color w:val="000000"/>
                <w:kern w:val="0"/>
                <w:sz w:val="22"/>
                <w:szCs w:val="22"/>
                <w:lang w:eastAsia="pt-PT"/>
                <w14:ligatures w14:val="none"/>
              </w:rPr>
              <w:t>Biotechnology</w:t>
            </w:r>
            <w:proofErr w:type="spellEnd"/>
            <w:r w:rsidRPr="000779DB">
              <w:rPr>
                <w:rFonts w:ascii="Arial" w:eastAsia="Times New Roman" w:hAnsi="Arial" w:cs="Arial"/>
                <w:color w:val="000000"/>
                <w:kern w:val="0"/>
                <w:sz w:val="22"/>
                <w:szCs w:val="22"/>
                <w:lang w:eastAsia="pt-PT"/>
                <w14:ligatures w14:val="none"/>
              </w:rPr>
              <w:t xml:space="preserve"> (</w:t>
            </w:r>
            <w:proofErr w:type="spellStart"/>
            <w:r w:rsidRPr="000779DB">
              <w:rPr>
                <w:rFonts w:ascii="Arial" w:eastAsia="Times New Roman" w:hAnsi="Arial" w:cs="Arial"/>
                <w:color w:val="000000"/>
                <w:kern w:val="0"/>
                <w:sz w:val="22"/>
                <w:szCs w:val="22"/>
                <w:lang w:eastAsia="pt-PT"/>
                <w14:ligatures w14:val="none"/>
              </w:rPr>
              <w:t>sc</w:t>
            </w:r>
            <w:proofErr w:type="spellEnd"/>
            <w:r w:rsidRPr="000779DB">
              <w:rPr>
                <w:rFonts w:ascii="Arial" w:eastAsia="Times New Roman" w:hAnsi="Arial" w:cs="Arial"/>
                <w:color w:val="000000"/>
                <w:kern w:val="0"/>
                <w:sz w:val="22"/>
                <w:szCs w:val="22"/>
                <w:lang w:eastAsia="pt-PT"/>
                <w14:ligatures w14:val="none"/>
              </w:rPr>
              <w:t>-</w:t>
            </w:r>
            <w:r w:rsidRPr="000779DB">
              <w:rPr>
                <w:rFonts w:ascii="Arial" w:hAnsi="Arial" w:cs="Arial"/>
                <w:color w:val="222222"/>
                <w:sz w:val="22"/>
                <w:szCs w:val="22"/>
                <w:shd w:val="clear" w:color="auto" w:fill="FFFFFF"/>
              </w:rPr>
              <w:t xml:space="preserve"> 7964</w:t>
            </w:r>
            <w:r w:rsidRPr="000779DB">
              <w:rPr>
                <w:rFonts w:ascii="Arial" w:eastAsia="Times New Roman" w:hAnsi="Arial" w:cs="Arial"/>
                <w:color w:val="000000"/>
                <w:kern w:val="0"/>
                <w:sz w:val="22"/>
                <w:szCs w:val="22"/>
                <w:lang w:eastAsia="pt-PT"/>
                <w14:ligatures w14:val="none"/>
              </w:rPr>
              <w:t>)</w:t>
            </w:r>
          </w:p>
        </w:tc>
        <w:tc>
          <w:tcPr>
            <w:tcW w:w="4678" w:type="dxa"/>
            <w:tcBorders>
              <w:top w:val="nil"/>
              <w:left w:val="nil"/>
              <w:bottom w:val="single" w:sz="4" w:space="0" w:color="auto"/>
              <w:right w:val="single" w:sz="4" w:space="0" w:color="auto"/>
            </w:tcBorders>
            <w:shd w:val="clear" w:color="auto" w:fill="auto"/>
            <w:noWrap/>
            <w:vAlign w:val="center"/>
            <w:hideMark/>
          </w:tcPr>
          <w:p w14:paraId="78568681" w14:textId="77777777" w:rsidR="00DE5AA3" w:rsidRPr="000779DB" w:rsidRDefault="00DE5AA3" w:rsidP="00DE5AA3">
            <w:pPr>
              <w:spacing w:line="360" w:lineRule="auto"/>
              <w:jc w:val="center"/>
              <w:rPr>
                <w:rFonts w:ascii="Arial" w:eastAsia="Times New Roman" w:hAnsi="Arial" w:cs="Arial"/>
                <w:color w:val="000000"/>
                <w:kern w:val="0"/>
                <w:sz w:val="22"/>
                <w:szCs w:val="22"/>
                <w:lang w:val="en-GB" w:eastAsia="pt-PT"/>
                <w14:ligatures w14:val="none"/>
              </w:rPr>
            </w:pPr>
            <w:r w:rsidRPr="000779DB">
              <w:rPr>
                <w:rFonts w:ascii="Arial" w:eastAsia="Times New Roman" w:hAnsi="Arial" w:cs="Arial"/>
                <w:color w:val="000000"/>
                <w:kern w:val="0"/>
                <w:sz w:val="22"/>
                <w:szCs w:val="22"/>
                <w:lang w:val="en-GB" w:eastAsia="pt-PT"/>
                <w14:ligatures w14:val="none"/>
              </w:rPr>
              <w:t>1:300, 5% BSA in TBS-T O.N., 4ºC</w:t>
            </w:r>
          </w:p>
        </w:tc>
        <w:tc>
          <w:tcPr>
            <w:tcW w:w="1171" w:type="dxa"/>
            <w:tcBorders>
              <w:top w:val="nil"/>
              <w:left w:val="nil"/>
              <w:bottom w:val="single" w:sz="4" w:space="0" w:color="auto"/>
              <w:right w:val="single" w:sz="4" w:space="0" w:color="auto"/>
            </w:tcBorders>
            <w:shd w:val="clear" w:color="auto" w:fill="auto"/>
            <w:noWrap/>
            <w:vAlign w:val="center"/>
            <w:hideMark/>
          </w:tcPr>
          <w:p w14:paraId="2A72F0EF" w14:textId="77777777" w:rsidR="00DE5AA3" w:rsidRPr="000779DB" w:rsidRDefault="00DE5AA3" w:rsidP="00DE5AA3">
            <w:pPr>
              <w:spacing w:line="360" w:lineRule="auto"/>
              <w:jc w:val="center"/>
              <w:rPr>
                <w:rFonts w:ascii="Arial" w:eastAsia="Times New Roman" w:hAnsi="Arial" w:cs="Arial"/>
                <w:color w:val="000000"/>
                <w:kern w:val="0"/>
                <w:sz w:val="22"/>
                <w:szCs w:val="22"/>
                <w:lang w:eastAsia="pt-PT"/>
                <w14:ligatures w14:val="none"/>
              </w:rPr>
            </w:pPr>
            <w:r w:rsidRPr="000779DB">
              <w:rPr>
                <w:rFonts w:ascii="Arial" w:eastAsia="Times New Roman" w:hAnsi="Arial" w:cs="Arial"/>
                <w:color w:val="000000"/>
                <w:kern w:val="0"/>
                <w:sz w:val="22"/>
                <w:szCs w:val="22"/>
                <w:lang w:eastAsia="pt-PT"/>
                <w14:ligatures w14:val="none"/>
              </w:rPr>
              <w:t>Mouse</w:t>
            </w:r>
          </w:p>
        </w:tc>
      </w:tr>
      <w:tr w:rsidR="00DE5AA3" w:rsidRPr="000779DB" w14:paraId="44702C53" w14:textId="77777777" w:rsidTr="00DE5AA3">
        <w:trPr>
          <w:trHeight w:val="323"/>
        </w:trPr>
        <w:tc>
          <w:tcPr>
            <w:tcW w:w="1514" w:type="dxa"/>
            <w:tcBorders>
              <w:top w:val="nil"/>
              <w:left w:val="single" w:sz="4" w:space="0" w:color="auto"/>
              <w:bottom w:val="single" w:sz="4" w:space="0" w:color="auto"/>
              <w:right w:val="single" w:sz="4" w:space="0" w:color="auto"/>
            </w:tcBorders>
            <w:shd w:val="clear" w:color="auto" w:fill="auto"/>
            <w:noWrap/>
            <w:vAlign w:val="center"/>
            <w:hideMark/>
          </w:tcPr>
          <w:p w14:paraId="7387488D" w14:textId="77777777" w:rsidR="00DE5AA3" w:rsidRPr="000779DB" w:rsidRDefault="00DE5AA3" w:rsidP="00DE5AA3">
            <w:pPr>
              <w:spacing w:line="360" w:lineRule="auto"/>
              <w:jc w:val="center"/>
              <w:rPr>
                <w:rFonts w:ascii="Arial" w:eastAsia="Times New Roman" w:hAnsi="Arial" w:cs="Arial"/>
                <w:color w:val="000000"/>
                <w:kern w:val="0"/>
                <w:sz w:val="22"/>
                <w:szCs w:val="22"/>
                <w:lang w:eastAsia="pt-PT"/>
                <w14:ligatures w14:val="none"/>
              </w:rPr>
            </w:pPr>
            <w:r w:rsidRPr="000779DB">
              <w:rPr>
                <w:rFonts w:ascii="Arial" w:eastAsia="Times New Roman" w:hAnsi="Arial" w:cs="Arial"/>
                <w:color w:val="000000"/>
                <w:kern w:val="0"/>
                <w:sz w:val="22"/>
                <w:szCs w:val="22"/>
                <w:lang w:eastAsia="pt-PT"/>
                <w14:ligatures w14:val="none"/>
              </w:rPr>
              <w:t>HSC70</w:t>
            </w:r>
          </w:p>
        </w:tc>
        <w:tc>
          <w:tcPr>
            <w:tcW w:w="4151" w:type="dxa"/>
            <w:tcBorders>
              <w:top w:val="nil"/>
              <w:left w:val="nil"/>
              <w:bottom w:val="single" w:sz="4" w:space="0" w:color="auto"/>
              <w:right w:val="single" w:sz="4" w:space="0" w:color="auto"/>
            </w:tcBorders>
            <w:shd w:val="clear" w:color="auto" w:fill="auto"/>
            <w:noWrap/>
            <w:vAlign w:val="center"/>
            <w:hideMark/>
          </w:tcPr>
          <w:p w14:paraId="27F72BC1" w14:textId="77777777" w:rsidR="00DE5AA3" w:rsidRPr="000779DB" w:rsidRDefault="00DE5AA3" w:rsidP="00DE5AA3">
            <w:pPr>
              <w:spacing w:line="360" w:lineRule="auto"/>
              <w:jc w:val="center"/>
              <w:rPr>
                <w:rFonts w:ascii="Arial" w:eastAsia="Times New Roman" w:hAnsi="Arial" w:cs="Arial"/>
                <w:color w:val="000000"/>
                <w:kern w:val="0"/>
                <w:sz w:val="22"/>
                <w:szCs w:val="22"/>
                <w:lang w:eastAsia="pt-PT"/>
                <w14:ligatures w14:val="none"/>
              </w:rPr>
            </w:pPr>
            <w:r w:rsidRPr="000779DB">
              <w:rPr>
                <w:rFonts w:ascii="Arial" w:eastAsia="Times New Roman" w:hAnsi="Arial" w:cs="Arial"/>
                <w:color w:val="000000"/>
                <w:kern w:val="0"/>
                <w:sz w:val="22"/>
                <w:szCs w:val="22"/>
                <w:lang w:eastAsia="pt-PT"/>
                <w14:ligatures w14:val="none"/>
              </w:rPr>
              <w:t xml:space="preserve">Santa Cruz </w:t>
            </w:r>
            <w:proofErr w:type="spellStart"/>
            <w:r w:rsidRPr="000779DB">
              <w:rPr>
                <w:rFonts w:ascii="Arial" w:eastAsia="Times New Roman" w:hAnsi="Arial" w:cs="Arial"/>
                <w:color w:val="000000"/>
                <w:kern w:val="0"/>
                <w:sz w:val="22"/>
                <w:szCs w:val="22"/>
                <w:lang w:eastAsia="pt-PT"/>
                <w14:ligatures w14:val="none"/>
              </w:rPr>
              <w:t>Biotechnology</w:t>
            </w:r>
            <w:proofErr w:type="spellEnd"/>
            <w:r w:rsidRPr="000779DB">
              <w:rPr>
                <w:rFonts w:ascii="Arial" w:eastAsia="Times New Roman" w:hAnsi="Arial" w:cs="Arial"/>
                <w:color w:val="000000"/>
                <w:kern w:val="0"/>
                <w:sz w:val="22"/>
                <w:szCs w:val="22"/>
                <w:lang w:eastAsia="pt-PT"/>
                <w14:ligatures w14:val="none"/>
              </w:rPr>
              <w:t xml:space="preserve"> (sc-7298)</w:t>
            </w:r>
          </w:p>
        </w:tc>
        <w:tc>
          <w:tcPr>
            <w:tcW w:w="4678" w:type="dxa"/>
            <w:tcBorders>
              <w:top w:val="nil"/>
              <w:left w:val="nil"/>
              <w:bottom w:val="single" w:sz="4" w:space="0" w:color="auto"/>
              <w:right w:val="single" w:sz="4" w:space="0" w:color="auto"/>
            </w:tcBorders>
            <w:shd w:val="clear" w:color="auto" w:fill="auto"/>
            <w:noWrap/>
            <w:vAlign w:val="center"/>
            <w:hideMark/>
          </w:tcPr>
          <w:p w14:paraId="50565F8F" w14:textId="77777777" w:rsidR="00DE5AA3" w:rsidRPr="000779DB" w:rsidRDefault="00DE5AA3" w:rsidP="00DE5AA3">
            <w:pPr>
              <w:spacing w:line="360" w:lineRule="auto"/>
              <w:jc w:val="center"/>
              <w:rPr>
                <w:rFonts w:ascii="Arial" w:eastAsia="Times New Roman" w:hAnsi="Arial" w:cs="Arial"/>
                <w:color w:val="000000"/>
                <w:kern w:val="0"/>
                <w:sz w:val="22"/>
                <w:szCs w:val="22"/>
                <w:lang w:val="en-GB" w:eastAsia="pt-PT"/>
                <w14:ligatures w14:val="none"/>
              </w:rPr>
            </w:pPr>
            <w:r w:rsidRPr="000779DB">
              <w:rPr>
                <w:rFonts w:ascii="Arial" w:eastAsia="Times New Roman" w:hAnsi="Arial" w:cs="Arial"/>
                <w:color w:val="000000"/>
                <w:kern w:val="0"/>
                <w:sz w:val="22"/>
                <w:szCs w:val="22"/>
                <w:lang w:val="en-GB" w:eastAsia="pt-PT"/>
                <w14:ligatures w14:val="none"/>
              </w:rPr>
              <w:t>1:500, 5% BSA in TBS-T O.N., 4ºC</w:t>
            </w:r>
          </w:p>
        </w:tc>
        <w:tc>
          <w:tcPr>
            <w:tcW w:w="1171" w:type="dxa"/>
            <w:tcBorders>
              <w:top w:val="nil"/>
              <w:left w:val="nil"/>
              <w:bottom w:val="single" w:sz="4" w:space="0" w:color="auto"/>
              <w:right w:val="single" w:sz="4" w:space="0" w:color="auto"/>
            </w:tcBorders>
            <w:shd w:val="clear" w:color="auto" w:fill="auto"/>
            <w:noWrap/>
            <w:vAlign w:val="center"/>
            <w:hideMark/>
          </w:tcPr>
          <w:p w14:paraId="1C9CBFA0" w14:textId="77777777" w:rsidR="00DE5AA3" w:rsidRPr="000779DB" w:rsidRDefault="00DE5AA3" w:rsidP="00DE5AA3">
            <w:pPr>
              <w:spacing w:line="360" w:lineRule="auto"/>
              <w:jc w:val="center"/>
              <w:rPr>
                <w:rFonts w:ascii="Arial" w:eastAsia="Times New Roman" w:hAnsi="Arial" w:cs="Arial"/>
                <w:color w:val="000000"/>
                <w:kern w:val="0"/>
                <w:sz w:val="22"/>
                <w:szCs w:val="22"/>
                <w:lang w:eastAsia="pt-PT"/>
                <w14:ligatures w14:val="none"/>
              </w:rPr>
            </w:pPr>
            <w:r w:rsidRPr="000779DB">
              <w:rPr>
                <w:rFonts w:ascii="Arial" w:eastAsia="Times New Roman" w:hAnsi="Arial" w:cs="Arial"/>
                <w:color w:val="000000"/>
                <w:kern w:val="0"/>
                <w:sz w:val="22"/>
                <w:szCs w:val="22"/>
                <w:lang w:eastAsia="pt-PT"/>
                <w14:ligatures w14:val="none"/>
              </w:rPr>
              <w:t>Mouse</w:t>
            </w:r>
          </w:p>
        </w:tc>
      </w:tr>
      <w:tr w:rsidR="00DE5AA3" w:rsidRPr="000779DB" w14:paraId="0BC51EF6" w14:textId="77777777" w:rsidTr="00DE5AA3">
        <w:trPr>
          <w:trHeight w:val="323"/>
        </w:trPr>
        <w:tc>
          <w:tcPr>
            <w:tcW w:w="1514" w:type="dxa"/>
            <w:tcBorders>
              <w:top w:val="nil"/>
              <w:left w:val="single" w:sz="4" w:space="0" w:color="auto"/>
              <w:bottom w:val="single" w:sz="4" w:space="0" w:color="auto"/>
              <w:right w:val="single" w:sz="4" w:space="0" w:color="auto"/>
            </w:tcBorders>
            <w:shd w:val="clear" w:color="auto" w:fill="auto"/>
            <w:noWrap/>
            <w:vAlign w:val="center"/>
            <w:hideMark/>
          </w:tcPr>
          <w:p w14:paraId="1E6145C5" w14:textId="77777777" w:rsidR="00DE5AA3" w:rsidRPr="000779DB" w:rsidRDefault="00DE5AA3" w:rsidP="00DE5AA3">
            <w:pPr>
              <w:spacing w:line="360" w:lineRule="auto"/>
              <w:jc w:val="center"/>
              <w:rPr>
                <w:rFonts w:ascii="Arial" w:eastAsia="Times New Roman" w:hAnsi="Arial" w:cs="Arial"/>
                <w:color w:val="000000"/>
                <w:kern w:val="0"/>
                <w:sz w:val="22"/>
                <w:szCs w:val="22"/>
                <w:lang w:eastAsia="pt-PT"/>
                <w14:ligatures w14:val="none"/>
              </w:rPr>
            </w:pPr>
            <w:proofErr w:type="spellStart"/>
            <w:r w:rsidRPr="000779DB">
              <w:rPr>
                <w:rFonts w:ascii="Arial" w:eastAsia="Times New Roman" w:hAnsi="Arial" w:cs="Arial"/>
                <w:color w:val="000000"/>
                <w:kern w:val="0"/>
                <w:sz w:val="22"/>
                <w:szCs w:val="22"/>
                <w:lang w:eastAsia="pt-PT"/>
                <w14:ligatures w14:val="none"/>
              </w:rPr>
              <w:t>Cytochrome</w:t>
            </w:r>
            <w:proofErr w:type="spellEnd"/>
            <w:r w:rsidRPr="000779DB">
              <w:rPr>
                <w:rFonts w:ascii="Arial" w:eastAsia="Times New Roman" w:hAnsi="Arial" w:cs="Arial"/>
                <w:color w:val="000000"/>
                <w:kern w:val="0"/>
                <w:sz w:val="22"/>
                <w:szCs w:val="22"/>
                <w:lang w:eastAsia="pt-PT"/>
                <w14:ligatures w14:val="none"/>
              </w:rPr>
              <w:t>-c</w:t>
            </w:r>
          </w:p>
        </w:tc>
        <w:tc>
          <w:tcPr>
            <w:tcW w:w="4151" w:type="dxa"/>
            <w:tcBorders>
              <w:top w:val="nil"/>
              <w:left w:val="nil"/>
              <w:bottom w:val="single" w:sz="4" w:space="0" w:color="auto"/>
              <w:right w:val="single" w:sz="4" w:space="0" w:color="auto"/>
            </w:tcBorders>
            <w:shd w:val="clear" w:color="auto" w:fill="auto"/>
            <w:noWrap/>
            <w:vAlign w:val="center"/>
            <w:hideMark/>
          </w:tcPr>
          <w:p w14:paraId="14BE5356" w14:textId="77777777" w:rsidR="00DE5AA3" w:rsidRPr="000779DB" w:rsidRDefault="00DE5AA3" w:rsidP="00DE5AA3">
            <w:pPr>
              <w:spacing w:line="360" w:lineRule="auto"/>
              <w:jc w:val="center"/>
              <w:rPr>
                <w:rFonts w:ascii="Arial" w:eastAsia="Times New Roman" w:hAnsi="Arial" w:cs="Arial"/>
                <w:color w:val="000000"/>
                <w:kern w:val="0"/>
                <w:sz w:val="22"/>
                <w:szCs w:val="22"/>
                <w:lang w:eastAsia="pt-PT"/>
                <w14:ligatures w14:val="none"/>
              </w:rPr>
            </w:pPr>
            <w:r w:rsidRPr="000779DB">
              <w:rPr>
                <w:rFonts w:ascii="Arial" w:eastAsia="Times New Roman" w:hAnsi="Arial" w:cs="Arial"/>
                <w:color w:val="000000"/>
                <w:kern w:val="0"/>
                <w:sz w:val="22"/>
                <w:szCs w:val="22"/>
                <w:lang w:eastAsia="pt-PT"/>
                <w14:ligatures w14:val="none"/>
              </w:rPr>
              <w:t xml:space="preserve">Santa Cruz </w:t>
            </w:r>
            <w:proofErr w:type="spellStart"/>
            <w:r w:rsidRPr="000779DB">
              <w:rPr>
                <w:rFonts w:ascii="Arial" w:eastAsia="Times New Roman" w:hAnsi="Arial" w:cs="Arial"/>
                <w:color w:val="000000"/>
                <w:kern w:val="0"/>
                <w:sz w:val="22"/>
                <w:szCs w:val="22"/>
                <w:lang w:eastAsia="pt-PT"/>
                <w14:ligatures w14:val="none"/>
              </w:rPr>
              <w:t>Biotechnology</w:t>
            </w:r>
            <w:proofErr w:type="spellEnd"/>
            <w:r w:rsidRPr="000779DB">
              <w:rPr>
                <w:rFonts w:ascii="Arial" w:eastAsia="Times New Roman" w:hAnsi="Arial" w:cs="Arial"/>
                <w:color w:val="000000"/>
                <w:kern w:val="0"/>
                <w:sz w:val="22"/>
                <w:szCs w:val="22"/>
                <w:lang w:eastAsia="pt-PT"/>
                <w14:ligatures w14:val="none"/>
              </w:rPr>
              <w:t xml:space="preserve"> (sc-13560)</w:t>
            </w:r>
          </w:p>
        </w:tc>
        <w:tc>
          <w:tcPr>
            <w:tcW w:w="4678" w:type="dxa"/>
            <w:tcBorders>
              <w:top w:val="nil"/>
              <w:left w:val="nil"/>
              <w:bottom w:val="single" w:sz="4" w:space="0" w:color="auto"/>
              <w:right w:val="single" w:sz="4" w:space="0" w:color="auto"/>
            </w:tcBorders>
            <w:shd w:val="clear" w:color="auto" w:fill="auto"/>
            <w:noWrap/>
            <w:vAlign w:val="center"/>
            <w:hideMark/>
          </w:tcPr>
          <w:p w14:paraId="648FC9A1" w14:textId="77777777" w:rsidR="00DE5AA3" w:rsidRPr="000779DB" w:rsidRDefault="00DE5AA3" w:rsidP="00DE5AA3">
            <w:pPr>
              <w:spacing w:line="360" w:lineRule="auto"/>
              <w:jc w:val="center"/>
              <w:rPr>
                <w:rFonts w:ascii="Arial" w:eastAsia="Times New Roman" w:hAnsi="Arial" w:cs="Arial"/>
                <w:color w:val="000000"/>
                <w:kern w:val="0"/>
                <w:sz w:val="22"/>
                <w:szCs w:val="22"/>
                <w:lang w:val="en-GB" w:eastAsia="pt-PT"/>
                <w14:ligatures w14:val="none"/>
              </w:rPr>
            </w:pPr>
            <w:r w:rsidRPr="000779DB">
              <w:rPr>
                <w:rFonts w:ascii="Arial" w:eastAsia="Times New Roman" w:hAnsi="Arial" w:cs="Arial"/>
                <w:color w:val="000000"/>
                <w:kern w:val="0"/>
                <w:sz w:val="22"/>
                <w:szCs w:val="22"/>
                <w:lang w:val="en-GB" w:eastAsia="pt-PT"/>
                <w14:ligatures w14:val="none"/>
              </w:rPr>
              <w:t>1:500, 5% BSA in TBS-T O.N., 4°C</w:t>
            </w:r>
          </w:p>
        </w:tc>
        <w:tc>
          <w:tcPr>
            <w:tcW w:w="1171" w:type="dxa"/>
            <w:tcBorders>
              <w:top w:val="nil"/>
              <w:left w:val="nil"/>
              <w:bottom w:val="single" w:sz="4" w:space="0" w:color="auto"/>
              <w:right w:val="single" w:sz="4" w:space="0" w:color="auto"/>
            </w:tcBorders>
            <w:shd w:val="clear" w:color="auto" w:fill="auto"/>
            <w:noWrap/>
            <w:vAlign w:val="center"/>
            <w:hideMark/>
          </w:tcPr>
          <w:p w14:paraId="7B3718F3" w14:textId="77777777" w:rsidR="00DE5AA3" w:rsidRPr="000779DB" w:rsidRDefault="00DE5AA3" w:rsidP="00DE5AA3">
            <w:pPr>
              <w:spacing w:line="360" w:lineRule="auto"/>
              <w:jc w:val="center"/>
              <w:rPr>
                <w:rFonts w:ascii="Arial" w:eastAsia="Times New Roman" w:hAnsi="Arial" w:cs="Arial"/>
                <w:color w:val="000000"/>
                <w:kern w:val="0"/>
                <w:sz w:val="22"/>
                <w:szCs w:val="22"/>
                <w:lang w:eastAsia="pt-PT"/>
                <w14:ligatures w14:val="none"/>
              </w:rPr>
            </w:pPr>
            <w:r w:rsidRPr="000779DB">
              <w:rPr>
                <w:rFonts w:ascii="Arial" w:eastAsia="Times New Roman" w:hAnsi="Arial" w:cs="Arial"/>
                <w:color w:val="000000"/>
                <w:kern w:val="0"/>
                <w:sz w:val="22"/>
                <w:szCs w:val="22"/>
                <w:lang w:eastAsia="pt-PT"/>
                <w14:ligatures w14:val="none"/>
              </w:rPr>
              <w:t>Mouse</w:t>
            </w:r>
          </w:p>
        </w:tc>
      </w:tr>
      <w:tr w:rsidR="00DE5AA3" w:rsidRPr="000779DB" w14:paraId="6805CC24" w14:textId="77777777" w:rsidTr="00DE5AA3">
        <w:trPr>
          <w:trHeight w:val="323"/>
        </w:trPr>
        <w:tc>
          <w:tcPr>
            <w:tcW w:w="1514" w:type="dxa"/>
            <w:tcBorders>
              <w:top w:val="nil"/>
              <w:left w:val="single" w:sz="4" w:space="0" w:color="auto"/>
              <w:bottom w:val="single" w:sz="4" w:space="0" w:color="auto"/>
              <w:right w:val="single" w:sz="4" w:space="0" w:color="auto"/>
            </w:tcBorders>
            <w:shd w:val="clear" w:color="auto" w:fill="auto"/>
            <w:noWrap/>
            <w:vAlign w:val="center"/>
            <w:hideMark/>
          </w:tcPr>
          <w:p w14:paraId="24418070" w14:textId="77777777" w:rsidR="00DE5AA3" w:rsidRPr="000779DB" w:rsidRDefault="00DE5AA3" w:rsidP="00DE5AA3">
            <w:pPr>
              <w:spacing w:line="360" w:lineRule="auto"/>
              <w:jc w:val="center"/>
              <w:rPr>
                <w:rFonts w:ascii="Arial" w:eastAsia="Times New Roman" w:hAnsi="Arial" w:cs="Arial"/>
                <w:color w:val="000000"/>
                <w:kern w:val="0"/>
                <w:sz w:val="22"/>
                <w:szCs w:val="22"/>
                <w:lang w:eastAsia="pt-PT"/>
                <w14:ligatures w14:val="none"/>
              </w:rPr>
            </w:pPr>
            <w:proofErr w:type="spellStart"/>
            <w:r w:rsidRPr="000779DB">
              <w:rPr>
                <w:rFonts w:ascii="Arial" w:eastAsia="Times New Roman" w:hAnsi="Arial" w:cs="Arial"/>
                <w:color w:val="000000"/>
                <w:kern w:val="0"/>
                <w:sz w:val="22"/>
                <w:szCs w:val="22"/>
                <w:lang w:eastAsia="pt-PT"/>
                <w14:ligatures w14:val="none"/>
              </w:rPr>
              <w:t>Albumin</w:t>
            </w:r>
            <w:proofErr w:type="spellEnd"/>
          </w:p>
        </w:tc>
        <w:tc>
          <w:tcPr>
            <w:tcW w:w="4151" w:type="dxa"/>
            <w:tcBorders>
              <w:top w:val="nil"/>
              <w:left w:val="nil"/>
              <w:bottom w:val="single" w:sz="4" w:space="0" w:color="auto"/>
              <w:right w:val="single" w:sz="4" w:space="0" w:color="auto"/>
            </w:tcBorders>
            <w:shd w:val="clear" w:color="auto" w:fill="auto"/>
            <w:noWrap/>
            <w:vAlign w:val="center"/>
            <w:hideMark/>
          </w:tcPr>
          <w:p w14:paraId="7FE8FD95" w14:textId="77777777" w:rsidR="00DE5AA3" w:rsidRPr="000779DB" w:rsidRDefault="00DE5AA3" w:rsidP="00DE5AA3">
            <w:pPr>
              <w:spacing w:line="360" w:lineRule="auto"/>
              <w:jc w:val="center"/>
              <w:rPr>
                <w:rFonts w:ascii="Arial" w:eastAsia="Times New Roman" w:hAnsi="Arial" w:cs="Arial"/>
                <w:color w:val="000000"/>
                <w:kern w:val="0"/>
                <w:sz w:val="22"/>
                <w:szCs w:val="22"/>
                <w:lang w:eastAsia="pt-PT"/>
                <w14:ligatures w14:val="none"/>
              </w:rPr>
            </w:pPr>
            <w:r w:rsidRPr="000779DB">
              <w:rPr>
                <w:rFonts w:ascii="Arial" w:eastAsia="Times New Roman" w:hAnsi="Arial" w:cs="Arial"/>
                <w:color w:val="000000"/>
                <w:kern w:val="0"/>
                <w:sz w:val="22"/>
                <w:szCs w:val="22"/>
                <w:lang w:eastAsia="pt-PT"/>
                <w14:ligatures w14:val="none"/>
              </w:rPr>
              <w:t xml:space="preserve">Santa Cruz </w:t>
            </w:r>
            <w:proofErr w:type="spellStart"/>
            <w:r w:rsidRPr="000779DB">
              <w:rPr>
                <w:rFonts w:ascii="Arial" w:eastAsia="Times New Roman" w:hAnsi="Arial" w:cs="Arial"/>
                <w:color w:val="000000"/>
                <w:kern w:val="0"/>
                <w:sz w:val="22"/>
                <w:szCs w:val="22"/>
                <w:lang w:eastAsia="pt-PT"/>
                <w14:ligatures w14:val="none"/>
              </w:rPr>
              <w:t>Biotechnology</w:t>
            </w:r>
            <w:proofErr w:type="spellEnd"/>
            <w:r w:rsidRPr="000779DB">
              <w:rPr>
                <w:rFonts w:ascii="Arial" w:eastAsia="Times New Roman" w:hAnsi="Arial" w:cs="Arial"/>
                <w:color w:val="000000"/>
                <w:kern w:val="0"/>
                <w:sz w:val="22"/>
                <w:szCs w:val="22"/>
                <w:lang w:eastAsia="pt-PT"/>
                <w14:ligatures w14:val="none"/>
              </w:rPr>
              <w:t xml:space="preserve"> (sc-271605)</w:t>
            </w:r>
          </w:p>
        </w:tc>
        <w:tc>
          <w:tcPr>
            <w:tcW w:w="4678" w:type="dxa"/>
            <w:tcBorders>
              <w:top w:val="nil"/>
              <w:left w:val="nil"/>
              <w:bottom w:val="single" w:sz="4" w:space="0" w:color="auto"/>
              <w:right w:val="single" w:sz="4" w:space="0" w:color="auto"/>
            </w:tcBorders>
            <w:shd w:val="clear" w:color="auto" w:fill="auto"/>
            <w:noWrap/>
            <w:vAlign w:val="center"/>
            <w:hideMark/>
          </w:tcPr>
          <w:p w14:paraId="28554679" w14:textId="77777777" w:rsidR="00DE5AA3" w:rsidRPr="000779DB" w:rsidRDefault="00DE5AA3" w:rsidP="00DE5AA3">
            <w:pPr>
              <w:spacing w:line="360" w:lineRule="auto"/>
              <w:jc w:val="center"/>
              <w:rPr>
                <w:rFonts w:ascii="Arial" w:eastAsia="Times New Roman" w:hAnsi="Arial" w:cs="Arial"/>
                <w:color w:val="000000"/>
                <w:kern w:val="0"/>
                <w:sz w:val="22"/>
                <w:szCs w:val="22"/>
                <w:lang w:val="en-GB" w:eastAsia="pt-PT"/>
                <w14:ligatures w14:val="none"/>
              </w:rPr>
            </w:pPr>
            <w:r w:rsidRPr="000779DB">
              <w:rPr>
                <w:rFonts w:ascii="Arial" w:eastAsia="Times New Roman" w:hAnsi="Arial" w:cs="Arial"/>
                <w:color w:val="000000"/>
                <w:kern w:val="0"/>
                <w:sz w:val="22"/>
                <w:szCs w:val="22"/>
                <w:lang w:val="en-GB" w:eastAsia="pt-PT"/>
                <w14:ligatures w14:val="none"/>
              </w:rPr>
              <w:t>1:1000, 5% BSA in TBS-T O.N., 4ºC</w:t>
            </w:r>
          </w:p>
        </w:tc>
        <w:tc>
          <w:tcPr>
            <w:tcW w:w="1171" w:type="dxa"/>
            <w:tcBorders>
              <w:top w:val="nil"/>
              <w:left w:val="nil"/>
              <w:bottom w:val="single" w:sz="4" w:space="0" w:color="auto"/>
              <w:right w:val="single" w:sz="4" w:space="0" w:color="auto"/>
            </w:tcBorders>
            <w:shd w:val="clear" w:color="auto" w:fill="auto"/>
            <w:noWrap/>
            <w:vAlign w:val="center"/>
            <w:hideMark/>
          </w:tcPr>
          <w:p w14:paraId="6A7D67D8" w14:textId="77777777" w:rsidR="00DE5AA3" w:rsidRPr="000779DB" w:rsidRDefault="00DE5AA3" w:rsidP="00DE5AA3">
            <w:pPr>
              <w:spacing w:line="360" w:lineRule="auto"/>
              <w:jc w:val="center"/>
              <w:rPr>
                <w:rFonts w:ascii="Arial" w:eastAsia="Times New Roman" w:hAnsi="Arial" w:cs="Arial"/>
                <w:color w:val="000000"/>
                <w:kern w:val="0"/>
                <w:sz w:val="22"/>
                <w:szCs w:val="22"/>
                <w:lang w:eastAsia="pt-PT"/>
                <w14:ligatures w14:val="none"/>
              </w:rPr>
            </w:pPr>
            <w:r w:rsidRPr="000779DB">
              <w:rPr>
                <w:rFonts w:ascii="Arial" w:eastAsia="Times New Roman" w:hAnsi="Arial" w:cs="Arial"/>
                <w:color w:val="000000"/>
                <w:kern w:val="0"/>
                <w:sz w:val="22"/>
                <w:szCs w:val="22"/>
                <w:lang w:eastAsia="pt-PT"/>
                <w14:ligatures w14:val="none"/>
              </w:rPr>
              <w:t>Mouse</w:t>
            </w:r>
          </w:p>
        </w:tc>
      </w:tr>
      <w:tr w:rsidR="00DE5AA3" w:rsidRPr="000779DB" w14:paraId="7EE89926" w14:textId="77777777" w:rsidTr="00DE5AA3">
        <w:trPr>
          <w:trHeight w:val="323"/>
        </w:trPr>
        <w:tc>
          <w:tcPr>
            <w:tcW w:w="1514" w:type="dxa"/>
            <w:tcBorders>
              <w:top w:val="nil"/>
              <w:left w:val="single" w:sz="4" w:space="0" w:color="auto"/>
              <w:bottom w:val="single" w:sz="4" w:space="0" w:color="auto"/>
              <w:right w:val="single" w:sz="4" w:space="0" w:color="auto"/>
            </w:tcBorders>
            <w:shd w:val="clear" w:color="auto" w:fill="auto"/>
            <w:noWrap/>
            <w:vAlign w:val="center"/>
            <w:hideMark/>
          </w:tcPr>
          <w:p w14:paraId="417578E4" w14:textId="77777777" w:rsidR="00DE5AA3" w:rsidRPr="000779DB" w:rsidRDefault="00DE5AA3" w:rsidP="00DE5AA3">
            <w:pPr>
              <w:spacing w:line="360" w:lineRule="auto"/>
              <w:jc w:val="center"/>
              <w:rPr>
                <w:rFonts w:ascii="Arial" w:eastAsia="Times New Roman" w:hAnsi="Arial" w:cs="Arial"/>
                <w:color w:val="000000"/>
                <w:kern w:val="0"/>
                <w:sz w:val="22"/>
                <w:szCs w:val="22"/>
                <w:lang w:eastAsia="pt-PT"/>
                <w14:ligatures w14:val="none"/>
              </w:rPr>
            </w:pPr>
            <w:r w:rsidRPr="000779DB">
              <w:rPr>
                <w:rFonts w:ascii="Arial" w:eastAsia="Times New Roman" w:hAnsi="Arial" w:cs="Arial"/>
                <w:color w:val="000000"/>
                <w:kern w:val="0"/>
                <w:sz w:val="22"/>
                <w:szCs w:val="22"/>
                <w:lang w:eastAsia="pt-PT"/>
                <w14:ligatures w14:val="none"/>
              </w:rPr>
              <w:t>NANOG</w:t>
            </w:r>
          </w:p>
        </w:tc>
        <w:tc>
          <w:tcPr>
            <w:tcW w:w="4151" w:type="dxa"/>
            <w:tcBorders>
              <w:top w:val="nil"/>
              <w:left w:val="nil"/>
              <w:bottom w:val="single" w:sz="4" w:space="0" w:color="auto"/>
              <w:right w:val="single" w:sz="4" w:space="0" w:color="auto"/>
            </w:tcBorders>
            <w:shd w:val="clear" w:color="auto" w:fill="auto"/>
            <w:noWrap/>
            <w:vAlign w:val="center"/>
            <w:hideMark/>
          </w:tcPr>
          <w:p w14:paraId="52AB8750" w14:textId="77777777" w:rsidR="00DE5AA3" w:rsidRPr="000779DB" w:rsidRDefault="00DE5AA3" w:rsidP="00DE5AA3">
            <w:pPr>
              <w:pStyle w:val="NormalWeb"/>
              <w:spacing w:line="360" w:lineRule="auto"/>
              <w:jc w:val="center"/>
              <w:rPr>
                <w:rFonts w:ascii="Arial" w:hAnsi="Arial" w:cs="Arial"/>
                <w:sz w:val="22"/>
                <w:szCs w:val="22"/>
              </w:rPr>
            </w:pPr>
            <w:proofErr w:type="spellStart"/>
            <w:r w:rsidRPr="000779DB">
              <w:rPr>
                <w:rFonts w:ascii="Arial" w:hAnsi="Arial" w:cs="Arial"/>
                <w:sz w:val="22"/>
                <w:szCs w:val="22"/>
              </w:rPr>
              <w:t>Cell</w:t>
            </w:r>
            <w:proofErr w:type="spellEnd"/>
            <w:r w:rsidRPr="000779DB">
              <w:rPr>
                <w:rFonts w:ascii="Arial" w:hAnsi="Arial" w:cs="Arial"/>
                <w:sz w:val="22"/>
                <w:szCs w:val="22"/>
              </w:rPr>
              <w:t xml:space="preserve"> </w:t>
            </w:r>
            <w:proofErr w:type="spellStart"/>
            <w:r w:rsidRPr="000779DB">
              <w:rPr>
                <w:rFonts w:ascii="Arial" w:hAnsi="Arial" w:cs="Arial"/>
                <w:sz w:val="22"/>
                <w:szCs w:val="22"/>
              </w:rPr>
              <w:t>signaling</w:t>
            </w:r>
            <w:proofErr w:type="spellEnd"/>
            <w:r w:rsidRPr="000779DB">
              <w:rPr>
                <w:rFonts w:ascii="Arial" w:hAnsi="Arial" w:cs="Arial"/>
                <w:sz w:val="22"/>
                <w:szCs w:val="22"/>
              </w:rPr>
              <w:t xml:space="preserve"> (C52G3)</w:t>
            </w:r>
          </w:p>
        </w:tc>
        <w:tc>
          <w:tcPr>
            <w:tcW w:w="4678" w:type="dxa"/>
            <w:tcBorders>
              <w:top w:val="nil"/>
              <w:left w:val="nil"/>
              <w:bottom w:val="single" w:sz="4" w:space="0" w:color="auto"/>
              <w:right w:val="single" w:sz="4" w:space="0" w:color="auto"/>
            </w:tcBorders>
            <w:shd w:val="clear" w:color="auto" w:fill="auto"/>
            <w:noWrap/>
            <w:vAlign w:val="center"/>
            <w:hideMark/>
          </w:tcPr>
          <w:p w14:paraId="1972E2A7" w14:textId="77777777" w:rsidR="00DE5AA3" w:rsidRPr="000779DB" w:rsidRDefault="00DE5AA3" w:rsidP="00DE5AA3">
            <w:pPr>
              <w:spacing w:line="360" w:lineRule="auto"/>
              <w:jc w:val="center"/>
              <w:rPr>
                <w:rFonts w:ascii="Arial" w:eastAsia="Times New Roman" w:hAnsi="Arial" w:cs="Arial"/>
                <w:color w:val="000000"/>
                <w:kern w:val="0"/>
                <w:sz w:val="22"/>
                <w:szCs w:val="22"/>
                <w:lang w:val="en-GB" w:eastAsia="pt-PT"/>
                <w14:ligatures w14:val="none"/>
              </w:rPr>
            </w:pPr>
            <w:r w:rsidRPr="000779DB">
              <w:rPr>
                <w:rFonts w:ascii="Arial" w:eastAsia="Times New Roman" w:hAnsi="Arial" w:cs="Arial"/>
                <w:color w:val="000000"/>
                <w:kern w:val="0"/>
                <w:sz w:val="22"/>
                <w:szCs w:val="22"/>
                <w:lang w:val="en-GB" w:eastAsia="pt-PT"/>
                <w14:ligatures w14:val="none"/>
              </w:rPr>
              <w:t>1:500, 5% milk in TBS-T O.N., 4ºC</w:t>
            </w:r>
          </w:p>
        </w:tc>
        <w:tc>
          <w:tcPr>
            <w:tcW w:w="1171" w:type="dxa"/>
            <w:tcBorders>
              <w:top w:val="nil"/>
              <w:left w:val="nil"/>
              <w:bottom w:val="single" w:sz="4" w:space="0" w:color="auto"/>
              <w:right w:val="single" w:sz="4" w:space="0" w:color="auto"/>
            </w:tcBorders>
            <w:shd w:val="clear" w:color="auto" w:fill="auto"/>
            <w:noWrap/>
            <w:vAlign w:val="center"/>
            <w:hideMark/>
          </w:tcPr>
          <w:p w14:paraId="676DEB4B" w14:textId="77777777" w:rsidR="00DE5AA3" w:rsidRPr="000779DB" w:rsidRDefault="00DE5AA3" w:rsidP="00DE5AA3">
            <w:pPr>
              <w:spacing w:line="360" w:lineRule="auto"/>
              <w:jc w:val="center"/>
              <w:rPr>
                <w:rFonts w:ascii="Arial" w:eastAsia="Times New Roman" w:hAnsi="Arial" w:cs="Arial"/>
                <w:color w:val="000000"/>
                <w:kern w:val="0"/>
                <w:sz w:val="22"/>
                <w:szCs w:val="22"/>
                <w:lang w:eastAsia="pt-PT"/>
                <w14:ligatures w14:val="none"/>
              </w:rPr>
            </w:pPr>
            <w:proofErr w:type="spellStart"/>
            <w:r w:rsidRPr="000779DB">
              <w:rPr>
                <w:rFonts w:ascii="Arial" w:eastAsia="Times New Roman" w:hAnsi="Arial" w:cs="Arial"/>
                <w:color w:val="000000"/>
                <w:kern w:val="0"/>
                <w:sz w:val="22"/>
                <w:szCs w:val="22"/>
                <w:lang w:eastAsia="pt-PT"/>
                <w14:ligatures w14:val="none"/>
              </w:rPr>
              <w:t>Rabbit</w:t>
            </w:r>
            <w:proofErr w:type="spellEnd"/>
          </w:p>
        </w:tc>
      </w:tr>
      <w:tr w:rsidR="00DE5AA3" w:rsidRPr="000779DB" w14:paraId="4BC85FFE" w14:textId="77777777" w:rsidTr="00DE5AA3">
        <w:trPr>
          <w:trHeight w:val="323"/>
        </w:trPr>
        <w:tc>
          <w:tcPr>
            <w:tcW w:w="1514" w:type="dxa"/>
            <w:tcBorders>
              <w:top w:val="nil"/>
              <w:left w:val="single" w:sz="4" w:space="0" w:color="auto"/>
              <w:bottom w:val="single" w:sz="4" w:space="0" w:color="auto"/>
              <w:right w:val="single" w:sz="4" w:space="0" w:color="auto"/>
            </w:tcBorders>
            <w:shd w:val="clear" w:color="auto" w:fill="auto"/>
            <w:noWrap/>
            <w:vAlign w:val="center"/>
            <w:hideMark/>
          </w:tcPr>
          <w:p w14:paraId="3C483F24" w14:textId="77777777" w:rsidR="00DE5AA3" w:rsidRPr="000779DB" w:rsidRDefault="00DE5AA3" w:rsidP="00DE5AA3">
            <w:pPr>
              <w:spacing w:line="360" w:lineRule="auto"/>
              <w:jc w:val="center"/>
              <w:rPr>
                <w:rFonts w:ascii="Arial" w:eastAsia="Times New Roman" w:hAnsi="Arial" w:cs="Arial"/>
                <w:color w:val="000000"/>
                <w:kern w:val="0"/>
                <w:sz w:val="22"/>
                <w:szCs w:val="22"/>
                <w:lang w:eastAsia="pt-PT"/>
                <w14:ligatures w14:val="none"/>
              </w:rPr>
            </w:pPr>
            <w:r w:rsidRPr="000779DB">
              <w:rPr>
                <w:rFonts w:ascii="Arial" w:eastAsia="Times New Roman" w:hAnsi="Arial" w:cs="Arial"/>
                <w:color w:val="000000"/>
                <w:kern w:val="0"/>
                <w:sz w:val="22"/>
                <w:szCs w:val="22"/>
                <w:lang w:eastAsia="pt-PT"/>
                <w14:ligatures w14:val="none"/>
              </w:rPr>
              <w:t>PAX6</w:t>
            </w:r>
          </w:p>
        </w:tc>
        <w:tc>
          <w:tcPr>
            <w:tcW w:w="4151" w:type="dxa"/>
            <w:tcBorders>
              <w:top w:val="nil"/>
              <w:left w:val="nil"/>
              <w:bottom w:val="single" w:sz="4" w:space="0" w:color="auto"/>
              <w:right w:val="single" w:sz="4" w:space="0" w:color="auto"/>
            </w:tcBorders>
            <w:shd w:val="clear" w:color="auto" w:fill="auto"/>
            <w:noWrap/>
            <w:vAlign w:val="center"/>
            <w:hideMark/>
          </w:tcPr>
          <w:p w14:paraId="3AAB1721" w14:textId="77777777" w:rsidR="00DE5AA3" w:rsidRPr="000779DB" w:rsidRDefault="00DE5AA3" w:rsidP="00DE5AA3">
            <w:pPr>
              <w:pStyle w:val="NormalWeb"/>
              <w:spacing w:line="360" w:lineRule="auto"/>
              <w:jc w:val="center"/>
              <w:rPr>
                <w:rFonts w:ascii="Arial" w:hAnsi="Arial" w:cs="Arial"/>
                <w:sz w:val="22"/>
                <w:szCs w:val="22"/>
              </w:rPr>
            </w:pPr>
            <w:proofErr w:type="spellStart"/>
            <w:r w:rsidRPr="000779DB">
              <w:rPr>
                <w:rFonts w:ascii="Arial" w:hAnsi="Arial" w:cs="Arial"/>
                <w:sz w:val="22"/>
                <w:szCs w:val="22"/>
              </w:rPr>
              <w:t>Invitrogen</w:t>
            </w:r>
            <w:proofErr w:type="spellEnd"/>
            <w:r w:rsidRPr="000779DB">
              <w:rPr>
                <w:rFonts w:ascii="Arial" w:hAnsi="Arial" w:cs="Arial"/>
                <w:sz w:val="22"/>
                <w:szCs w:val="22"/>
              </w:rPr>
              <w:t xml:space="preserve"> (13B10-1A10)</w:t>
            </w:r>
          </w:p>
        </w:tc>
        <w:tc>
          <w:tcPr>
            <w:tcW w:w="4678" w:type="dxa"/>
            <w:tcBorders>
              <w:top w:val="nil"/>
              <w:left w:val="nil"/>
              <w:bottom w:val="single" w:sz="4" w:space="0" w:color="auto"/>
              <w:right w:val="single" w:sz="4" w:space="0" w:color="auto"/>
            </w:tcBorders>
            <w:shd w:val="clear" w:color="auto" w:fill="auto"/>
            <w:noWrap/>
            <w:vAlign w:val="center"/>
            <w:hideMark/>
          </w:tcPr>
          <w:p w14:paraId="50A318AA" w14:textId="77777777" w:rsidR="00DE5AA3" w:rsidRPr="000779DB" w:rsidRDefault="00DE5AA3" w:rsidP="00DE5AA3">
            <w:pPr>
              <w:spacing w:line="360" w:lineRule="auto"/>
              <w:jc w:val="center"/>
              <w:rPr>
                <w:rFonts w:ascii="Arial" w:eastAsia="Times New Roman" w:hAnsi="Arial" w:cs="Arial"/>
                <w:color w:val="000000"/>
                <w:kern w:val="0"/>
                <w:sz w:val="22"/>
                <w:szCs w:val="22"/>
                <w:lang w:val="en-GB" w:eastAsia="pt-PT"/>
                <w14:ligatures w14:val="none"/>
              </w:rPr>
            </w:pPr>
            <w:r w:rsidRPr="000779DB">
              <w:rPr>
                <w:rFonts w:ascii="Arial" w:eastAsia="Times New Roman" w:hAnsi="Arial" w:cs="Arial"/>
                <w:color w:val="000000"/>
                <w:kern w:val="0"/>
                <w:sz w:val="22"/>
                <w:szCs w:val="22"/>
                <w:lang w:val="en-GB" w:eastAsia="pt-PT"/>
                <w14:ligatures w14:val="none"/>
              </w:rPr>
              <w:t>1:500, 5% milk in TBS-T O.N., 4ºC</w:t>
            </w:r>
          </w:p>
        </w:tc>
        <w:tc>
          <w:tcPr>
            <w:tcW w:w="1171" w:type="dxa"/>
            <w:tcBorders>
              <w:top w:val="nil"/>
              <w:left w:val="nil"/>
              <w:bottom w:val="single" w:sz="4" w:space="0" w:color="auto"/>
              <w:right w:val="single" w:sz="4" w:space="0" w:color="auto"/>
            </w:tcBorders>
            <w:shd w:val="clear" w:color="auto" w:fill="auto"/>
            <w:noWrap/>
            <w:vAlign w:val="center"/>
            <w:hideMark/>
          </w:tcPr>
          <w:p w14:paraId="1BF61D22" w14:textId="77777777" w:rsidR="00DE5AA3" w:rsidRPr="000779DB" w:rsidRDefault="00DE5AA3" w:rsidP="00DE5AA3">
            <w:pPr>
              <w:spacing w:line="360" w:lineRule="auto"/>
              <w:jc w:val="center"/>
              <w:rPr>
                <w:rFonts w:ascii="Arial" w:eastAsia="Times New Roman" w:hAnsi="Arial" w:cs="Arial"/>
                <w:color w:val="000000"/>
                <w:kern w:val="0"/>
                <w:sz w:val="22"/>
                <w:szCs w:val="22"/>
                <w:lang w:eastAsia="pt-PT"/>
                <w14:ligatures w14:val="none"/>
              </w:rPr>
            </w:pPr>
            <w:proofErr w:type="spellStart"/>
            <w:r w:rsidRPr="000779DB">
              <w:rPr>
                <w:rFonts w:ascii="Arial" w:eastAsia="Times New Roman" w:hAnsi="Arial" w:cs="Arial"/>
                <w:color w:val="000000"/>
                <w:kern w:val="0"/>
                <w:sz w:val="22"/>
                <w:szCs w:val="22"/>
                <w:lang w:eastAsia="pt-PT"/>
                <w14:ligatures w14:val="none"/>
              </w:rPr>
              <w:t>Rabbit</w:t>
            </w:r>
            <w:proofErr w:type="spellEnd"/>
          </w:p>
        </w:tc>
      </w:tr>
      <w:tr w:rsidR="00DE5AA3" w:rsidRPr="000779DB" w14:paraId="43BB1E54" w14:textId="77777777" w:rsidTr="00DE5AA3">
        <w:trPr>
          <w:trHeight w:val="323"/>
        </w:trPr>
        <w:tc>
          <w:tcPr>
            <w:tcW w:w="1514" w:type="dxa"/>
            <w:tcBorders>
              <w:top w:val="nil"/>
              <w:left w:val="single" w:sz="4" w:space="0" w:color="auto"/>
              <w:bottom w:val="single" w:sz="4" w:space="0" w:color="auto"/>
              <w:right w:val="single" w:sz="4" w:space="0" w:color="auto"/>
            </w:tcBorders>
            <w:shd w:val="clear" w:color="auto" w:fill="auto"/>
            <w:noWrap/>
            <w:vAlign w:val="center"/>
          </w:tcPr>
          <w:p w14:paraId="6117676B" w14:textId="77777777" w:rsidR="00DE5AA3" w:rsidRPr="000779DB" w:rsidRDefault="00DE5AA3" w:rsidP="00DE5AA3">
            <w:pPr>
              <w:spacing w:line="360" w:lineRule="auto"/>
              <w:jc w:val="center"/>
              <w:rPr>
                <w:rFonts w:ascii="Arial" w:eastAsia="Times New Roman" w:hAnsi="Arial" w:cs="Arial"/>
                <w:color w:val="000000"/>
                <w:kern w:val="0"/>
                <w:sz w:val="22"/>
                <w:szCs w:val="22"/>
                <w:lang w:eastAsia="pt-PT"/>
                <w14:ligatures w14:val="none"/>
              </w:rPr>
            </w:pPr>
            <w:r w:rsidRPr="000779DB">
              <w:rPr>
                <w:rFonts w:ascii="Arial" w:eastAsia="Times New Roman" w:hAnsi="Arial" w:cs="Arial"/>
                <w:color w:val="000000"/>
                <w:kern w:val="0"/>
                <w:sz w:val="22"/>
                <w:szCs w:val="22"/>
                <w:lang w:eastAsia="pt-PT"/>
                <w14:ligatures w14:val="none"/>
              </w:rPr>
              <w:t>B-ACT</w:t>
            </w:r>
          </w:p>
        </w:tc>
        <w:tc>
          <w:tcPr>
            <w:tcW w:w="4151" w:type="dxa"/>
            <w:tcBorders>
              <w:top w:val="nil"/>
              <w:left w:val="nil"/>
              <w:bottom w:val="single" w:sz="4" w:space="0" w:color="auto"/>
              <w:right w:val="single" w:sz="4" w:space="0" w:color="auto"/>
            </w:tcBorders>
            <w:shd w:val="clear" w:color="auto" w:fill="auto"/>
            <w:noWrap/>
            <w:vAlign w:val="center"/>
          </w:tcPr>
          <w:p w14:paraId="59E74D09" w14:textId="77777777" w:rsidR="00DE5AA3" w:rsidRPr="000779DB" w:rsidRDefault="00DE5AA3" w:rsidP="00DE5AA3">
            <w:pPr>
              <w:pStyle w:val="NormalWeb"/>
              <w:spacing w:line="360" w:lineRule="auto"/>
              <w:jc w:val="center"/>
              <w:rPr>
                <w:rFonts w:ascii="Arial" w:hAnsi="Arial" w:cs="Arial"/>
                <w:sz w:val="22"/>
                <w:szCs w:val="22"/>
              </w:rPr>
            </w:pPr>
            <w:r w:rsidRPr="000779DB">
              <w:rPr>
                <w:rFonts w:ascii="Arial" w:hAnsi="Arial" w:cs="Arial"/>
                <w:color w:val="000000"/>
                <w:sz w:val="22"/>
                <w:szCs w:val="22"/>
              </w:rPr>
              <w:t>Sigma-Aldrich (#A1978)</w:t>
            </w:r>
          </w:p>
        </w:tc>
        <w:tc>
          <w:tcPr>
            <w:tcW w:w="4678" w:type="dxa"/>
            <w:tcBorders>
              <w:top w:val="nil"/>
              <w:left w:val="nil"/>
              <w:bottom w:val="single" w:sz="4" w:space="0" w:color="auto"/>
              <w:right w:val="single" w:sz="4" w:space="0" w:color="auto"/>
            </w:tcBorders>
            <w:shd w:val="clear" w:color="auto" w:fill="auto"/>
            <w:noWrap/>
            <w:vAlign w:val="center"/>
          </w:tcPr>
          <w:p w14:paraId="198331F5" w14:textId="77777777" w:rsidR="00DE5AA3" w:rsidRPr="000779DB" w:rsidRDefault="00DE5AA3" w:rsidP="00DE5AA3">
            <w:pPr>
              <w:spacing w:line="360" w:lineRule="auto"/>
              <w:jc w:val="center"/>
              <w:rPr>
                <w:rFonts w:ascii="Arial" w:eastAsia="Times New Roman" w:hAnsi="Arial" w:cs="Arial"/>
                <w:color w:val="000000"/>
                <w:kern w:val="0"/>
                <w:sz w:val="22"/>
                <w:szCs w:val="22"/>
                <w:lang w:val="en-GB" w:eastAsia="pt-PT"/>
                <w14:ligatures w14:val="none"/>
              </w:rPr>
            </w:pPr>
            <w:r w:rsidRPr="000779DB">
              <w:rPr>
                <w:rFonts w:ascii="Arial" w:eastAsia="Times New Roman" w:hAnsi="Arial" w:cs="Arial"/>
                <w:color w:val="000000"/>
                <w:kern w:val="0"/>
                <w:sz w:val="22"/>
                <w:szCs w:val="22"/>
                <w:lang w:val="en-GB" w:eastAsia="pt-PT"/>
                <w14:ligatures w14:val="none"/>
              </w:rPr>
              <w:t>1:10000, 5%milk in TBS-T, 1h incubation, RT</w:t>
            </w:r>
          </w:p>
        </w:tc>
        <w:tc>
          <w:tcPr>
            <w:tcW w:w="1171" w:type="dxa"/>
            <w:tcBorders>
              <w:top w:val="nil"/>
              <w:left w:val="nil"/>
              <w:bottom w:val="single" w:sz="4" w:space="0" w:color="auto"/>
              <w:right w:val="single" w:sz="4" w:space="0" w:color="auto"/>
            </w:tcBorders>
            <w:shd w:val="clear" w:color="auto" w:fill="auto"/>
            <w:noWrap/>
            <w:vAlign w:val="center"/>
          </w:tcPr>
          <w:p w14:paraId="592035C1" w14:textId="77777777" w:rsidR="00DE5AA3" w:rsidRPr="000779DB" w:rsidRDefault="00DE5AA3" w:rsidP="00DE5AA3">
            <w:pPr>
              <w:spacing w:line="360" w:lineRule="auto"/>
              <w:jc w:val="center"/>
              <w:rPr>
                <w:rFonts w:ascii="Arial" w:eastAsia="Times New Roman" w:hAnsi="Arial" w:cs="Arial"/>
                <w:color w:val="000000"/>
                <w:kern w:val="0"/>
                <w:sz w:val="22"/>
                <w:szCs w:val="22"/>
                <w:lang w:eastAsia="pt-PT"/>
                <w14:ligatures w14:val="none"/>
              </w:rPr>
            </w:pPr>
            <w:r w:rsidRPr="000779DB">
              <w:rPr>
                <w:rFonts w:ascii="Arial" w:eastAsia="Times New Roman" w:hAnsi="Arial" w:cs="Arial"/>
                <w:color w:val="000000"/>
                <w:kern w:val="0"/>
                <w:sz w:val="22"/>
                <w:szCs w:val="22"/>
                <w:lang w:eastAsia="pt-PT"/>
                <w14:ligatures w14:val="none"/>
              </w:rPr>
              <w:t>Mouse</w:t>
            </w:r>
          </w:p>
        </w:tc>
      </w:tr>
    </w:tbl>
    <w:p w14:paraId="6115963D" w14:textId="77777777" w:rsidR="00D969DC" w:rsidRPr="000779DB" w:rsidRDefault="00D969DC" w:rsidP="005E355B">
      <w:pPr>
        <w:spacing w:line="360" w:lineRule="auto"/>
        <w:jc w:val="both"/>
        <w:rPr>
          <w:rFonts w:ascii="Arial" w:hAnsi="Arial" w:cs="Arial"/>
          <w:lang w:val="en-US"/>
        </w:rPr>
      </w:pPr>
      <w:r w:rsidRPr="000779DB">
        <w:rPr>
          <w:rFonts w:ascii="Arial" w:hAnsi="Arial" w:cs="Arial"/>
          <w:lang w:val="en-US"/>
        </w:rPr>
        <w:br w:type="page"/>
      </w:r>
    </w:p>
    <w:p w14:paraId="07B1D01B" w14:textId="77777777" w:rsidR="006B1F9E" w:rsidRPr="000779DB" w:rsidRDefault="005E355B" w:rsidP="005E355B">
      <w:pPr>
        <w:spacing w:line="360" w:lineRule="auto"/>
        <w:jc w:val="both"/>
        <w:rPr>
          <w:rFonts w:ascii="Arial" w:hAnsi="Arial" w:cs="Arial"/>
          <w:lang w:val="en-US"/>
        </w:rPr>
      </w:pPr>
      <w:r w:rsidRPr="000779DB">
        <w:rPr>
          <w:rFonts w:ascii="Arial" w:hAnsi="Arial" w:cs="Arial"/>
          <w:b/>
          <w:bCs/>
          <w:lang w:val="en-US"/>
        </w:rPr>
        <w:lastRenderedPageBreak/>
        <w:t>Figure S1:</w:t>
      </w:r>
      <w:r w:rsidRPr="000779DB">
        <w:rPr>
          <w:rFonts w:ascii="Arial" w:hAnsi="Arial" w:cs="Arial"/>
          <w:lang w:val="en-US"/>
        </w:rPr>
        <w:t xml:space="preserve"> </w:t>
      </w:r>
      <w:r w:rsidR="006B1F9E" w:rsidRPr="000779DB">
        <w:rPr>
          <w:rFonts w:ascii="Arial" w:hAnsi="Arial" w:cs="Arial"/>
          <w:lang w:val="en-US"/>
        </w:rPr>
        <w:t>Graphical representation of ATRA treatment schematic used for in the NT2 cell line.</w:t>
      </w:r>
    </w:p>
    <w:p w14:paraId="1A36CD31" w14:textId="18EED3E9" w:rsidR="005E355B" w:rsidRPr="000779DB" w:rsidRDefault="006B1F9E" w:rsidP="005E355B">
      <w:pPr>
        <w:spacing w:line="360" w:lineRule="auto"/>
        <w:jc w:val="both"/>
        <w:rPr>
          <w:rFonts w:ascii="Arial" w:hAnsi="Arial" w:cs="Arial"/>
          <w:lang w:val="en-US"/>
        </w:rPr>
      </w:pPr>
      <w:r w:rsidRPr="000779DB">
        <w:rPr>
          <w:rFonts w:ascii="Arial" w:hAnsi="Arial" w:cs="Arial"/>
          <w:b/>
          <w:bCs/>
          <w:lang w:val="en-US"/>
        </w:rPr>
        <w:t xml:space="preserve">Figure S2: </w:t>
      </w:r>
      <w:r w:rsidR="005E355B" w:rsidRPr="000779DB">
        <w:rPr>
          <w:rFonts w:ascii="Arial" w:hAnsi="Arial" w:cs="Arial"/>
          <w:lang w:val="en-US"/>
        </w:rPr>
        <w:t>Total number of particles/ml (A, B), and mode particle size (C, D) for all separate (T)GCT cell lines</w:t>
      </w:r>
      <w:r w:rsidR="006C6C4D" w:rsidRPr="000779DB">
        <w:rPr>
          <w:rFonts w:ascii="Arial" w:hAnsi="Arial" w:cs="Arial"/>
          <w:lang w:val="en-US"/>
        </w:rPr>
        <w:t xml:space="preserve"> </w:t>
      </w:r>
      <w:r w:rsidR="005E355B" w:rsidRPr="000779DB">
        <w:rPr>
          <w:rFonts w:ascii="Arial" w:hAnsi="Arial" w:cs="Arial"/>
          <w:lang w:val="en-US"/>
        </w:rPr>
        <w:t>lEV and sEV NTA experiments.</w:t>
      </w:r>
      <w:r w:rsidR="008900C1" w:rsidRPr="000779DB">
        <w:rPr>
          <w:rFonts w:ascii="Arial" w:hAnsi="Arial" w:cs="Arial"/>
          <w:lang w:val="en-US"/>
        </w:rPr>
        <w:t xml:space="preserve"> Data shown as mean ± SEM for 3 independent experiments.</w:t>
      </w:r>
    </w:p>
    <w:p w14:paraId="436A8DDE" w14:textId="208835F3" w:rsidR="005E355B" w:rsidRPr="000779DB" w:rsidRDefault="005E355B" w:rsidP="005E355B">
      <w:pPr>
        <w:spacing w:line="360" w:lineRule="auto"/>
        <w:jc w:val="both"/>
        <w:rPr>
          <w:rFonts w:ascii="Arial" w:hAnsi="Arial" w:cs="Arial"/>
          <w:lang w:val="en-US"/>
        </w:rPr>
      </w:pPr>
      <w:r w:rsidRPr="000779DB">
        <w:rPr>
          <w:rFonts w:ascii="Arial" w:hAnsi="Arial" w:cs="Arial"/>
          <w:b/>
          <w:bCs/>
          <w:lang w:val="en-US"/>
        </w:rPr>
        <w:t>Figure S</w:t>
      </w:r>
      <w:r w:rsidR="006B1F9E" w:rsidRPr="000779DB">
        <w:rPr>
          <w:rFonts w:ascii="Arial" w:hAnsi="Arial" w:cs="Arial"/>
          <w:b/>
          <w:bCs/>
          <w:lang w:val="en-US"/>
        </w:rPr>
        <w:t>3</w:t>
      </w:r>
      <w:r w:rsidRPr="000779DB">
        <w:rPr>
          <w:rFonts w:ascii="Arial" w:hAnsi="Arial" w:cs="Arial"/>
          <w:b/>
          <w:bCs/>
          <w:lang w:val="en-US"/>
        </w:rPr>
        <w:t>:</w:t>
      </w:r>
      <w:r w:rsidRPr="000779DB">
        <w:rPr>
          <w:rFonts w:ascii="Arial" w:hAnsi="Arial" w:cs="Arial"/>
          <w:lang w:val="en-US"/>
        </w:rPr>
        <w:t xml:space="preserve"> RNA concentration measurement for the (T)GCT cell line-derived EV populations (A) and RNA concentration normalized to the number of particles: RNA per particle ratio (B).</w:t>
      </w:r>
      <w:r w:rsidR="00023312" w:rsidRPr="000779DB">
        <w:rPr>
          <w:rFonts w:ascii="Arial" w:hAnsi="Arial" w:cs="Arial"/>
          <w:lang w:val="en-US"/>
        </w:rPr>
        <w:t xml:space="preserve"> Data shown as mean ± SEM; * - p &lt; 0.05.</w:t>
      </w:r>
    </w:p>
    <w:p w14:paraId="1AC36439" w14:textId="77777777" w:rsidR="006B1F9E" w:rsidRPr="000779DB" w:rsidRDefault="005E355B" w:rsidP="006B1F9E">
      <w:pPr>
        <w:spacing w:line="360" w:lineRule="auto"/>
        <w:jc w:val="both"/>
        <w:rPr>
          <w:rFonts w:ascii="Arial" w:hAnsi="Arial" w:cs="Arial"/>
          <w:lang w:val="en-US"/>
        </w:rPr>
      </w:pPr>
      <w:r w:rsidRPr="000779DB">
        <w:rPr>
          <w:rFonts w:ascii="Arial" w:hAnsi="Arial" w:cs="Arial"/>
          <w:b/>
          <w:bCs/>
          <w:lang w:val="en-US"/>
        </w:rPr>
        <w:t>Figure S4:</w:t>
      </w:r>
      <w:r w:rsidRPr="000779DB">
        <w:rPr>
          <w:rFonts w:ascii="Arial" w:hAnsi="Arial" w:cs="Arial"/>
          <w:lang w:val="en-US"/>
        </w:rPr>
        <w:t xml:space="preserve"> </w:t>
      </w:r>
      <w:r w:rsidR="006B1F9E" w:rsidRPr="000779DB">
        <w:rPr>
          <w:rFonts w:ascii="Arial" w:hAnsi="Arial" w:cs="Arial"/>
          <w:lang w:val="en-US"/>
        </w:rPr>
        <w:t>Raw figures of the western blots performed for the cell and tissue-derived EVs. Red arrow pinpoint blots that were represented in Figure 2A.</w:t>
      </w:r>
    </w:p>
    <w:p w14:paraId="77E8AB83" w14:textId="77777777" w:rsidR="006B1F9E" w:rsidRPr="000779DB" w:rsidRDefault="006B1F9E" w:rsidP="006B1F9E">
      <w:pPr>
        <w:spacing w:line="360" w:lineRule="auto"/>
        <w:jc w:val="both"/>
        <w:rPr>
          <w:rFonts w:ascii="Arial" w:hAnsi="Arial" w:cs="Arial"/>
          <w:lang w:val="en-US"/>
        </w:rPr>
      </w:pPr>
      <w:r w:rsidRPr="000779DB">
        <w:rPr>
          <w:rFonts w:ascii="Arial" w:hAnsi="Arial" w:cs="Arial"/>
          <w:b/>
          <w:bCs/>
          <w:lang w:val="en-US"/>
        </w:rPr>
        <w:t>Figure S5</w:t>
      </w:r>
      <w:r w:rsidRPr="000779DB">
        <w:rPr>
          <w:rFonts w:ascii="Arial" w:hAnsi="Arial" w:cs="Arial"/>
          <w:lang w:val="en-US"/>
        </w:rPr>
        <w:t>: Raw figures of the western blots performed for the plasma-derived EVs. Red arrow pinpoint blots that were represented in Figure 2B.</w:t>
      </w:r>
    </w:p>
    <w:p w14:paraId="1F4CC5A1" w14:textId="510206BE" w:rsidR="005E355B" w:rsidRPr="000779DB" w:rsidRDefault="006B1F9E" w:rsidP="006B1F9E">
      <w:pPr>
        <w:spacing w:line="360" w:lineRule="auto"/>
        <w:jc w:val="both"/>
        <w:rPr>
          <w:rFonts w:ascii="Arial" w:hAnsi="Arial" w:cs="Arial"/>
          <w:lang w:val="en-US"/>
        </w:rPr>
      </w:pPr>
      <w:r w:rsidRPr="000779DB">
        <w:rPr>
          <w:rFonts w:ascii="Arial" w:hAnsi="Arial" w:cs="Arial"/>
          <w:b/>
          <w:bCs/>
          <w:lang w:val="en-US"/>
        </w:rPr>
        <w:t xml:space="preserve">Figure S6: </w:t>
      </w:r>
      <w:r w:rsidR="005F7CAC" w:rsidRPr="000779DB">
        <w:rPr>
          <w:rFonts w:ascii="Arial" w:hAnsi="Arial" w:cs="Arial"/>
          <w:lang w:val="en-US"/>
        </w:rPr>
        <w:t>Representative b</w:t>
      </w:r>
      <w:r w:rsidR="005E355B" w:rsidRPr="000779DB">
        <w:rPr>
          <w:rFonts w:ascii="Arial" w:hAnsi="Arial" w:cs="Arial"/>
          <w:lang w:val="en-US"/>
        </w:rPr>
        <w:t>right field microscopy imaging of NT2 cells 5 and 10 days after treatment start with vehicle (A,B) and ATRA (C,D).</w:t>
      </w:r>
    </w:p>
    <w:p w14:paraId="5F4662F0" w14:textId="55F9D27C" w:rsidR="005E355B" w:rsidRPr="000779DB" w:rsidRDefault="005E355B" w:rsidP="005E355B">
      <w:pPr>
        <w:spacing w:line="360" w:lineRule="auto"/>
        <w:jc w:val="both"/>
        <w:rPr>
          <w:rFonts w:ascii="Arial" w:hAnsi="Arial" w:cs="Arial"/>
          <w:lang w:val="en-US"/>
        </w:rPr>
      </w:pPr>
      <w:r w:rsidRPr="000779DB">
        <w:rPr>
          <w:rFonts w:ascii="Arial" w:hAnsi="Arial" w:cs="Arial"/>
          <w:b/>
          <w:bCs/>
          <w:lang w:val="en-US"/>
        </w:rPr>
        <w:t>Figure S</w:t>
      </w:r>
      <w:r w:rsidR="006B1F9E" w:rsidRPr="000779DB">
        <w:rPr>
          <w:rFonts w:ascii="Arial" w:hAnsi="Arial" w:cs="Arial"/>
          <w:b/>
          <w:bCs/>
          <w:lang w:val="en-US"/>
        </w:rPr>
        <w:t>7</w:t>
      </w:r>
      <w:r w:rsidRPr="000779DB">
        <w:rPr>
          <w:rFonts w:ascii="Arial" w:hAnsi="Arial" w:cs="Arial"/>
          <w:b/>
          <w:bCs/>
          <w:lang w:val="en-US"/>
        </w:rPr>
        <w:t>:</w:t>
      </w:r>
      <w:r w:rsidRPr="000779DB">
        <w:rPr>
          <w:rFonts w:ascii="Arial" w:hAnsi="Arial" w:cs="Arial"/>
          <w:lang w:val="en-US"/>
        </w:rPr>
        <w:t xml:space="preserve"> Western blot for pluripotency-related factors NANOG</w:t>
      </w:r>
      <w:r w:rsidR="00A34561" w:rsidRPr="000779DB">
        <w:rPr>
          <w:rFonts w:ascii="Arial" w:hAnsi="Arial" w:cs="Arial"/>
          <w:lang w:val="en-US"/>
        </w:rPr>
        <w:t xml:space="preserve"> </w:t>
      </w:r>
      <w:r w:rsidRPr="000779DB">
        <w:rPr>
          <w:rFonts w:ascii="Arial" w:hAnsi="Arial" w:cs="Arial"/>
          <w:lang w:val="en-US"/>
        </w:rPr>
        <w:t>and PAX6, and</w:t>
      </w:r>
      <w:r w:rsidR="0000680C" w:rsidRPr="000779DB">
        <w:rPr>
          <w:rFonts w:ascii="Arial" w:hAnsi="Arial" w:cs="Arial"/>
          <w:lang w:val="en-US"/>
        </w:rPr>
        <w:t xml:space="preserve"> for</w:t>
      </w:r>
      <w:r w:rsidRPr="000779DB">
        <w:rPr>
          <w:rFonts w:ascii="Arial" w:hAnsi="Arial" w:cs="Arial"/>
          <w:lang w:val="en-US"/>
        </w:rPr>
        <w:t xml:space="preserve"> Beta-actin in vehicle and ATRA-treated NT2 cells.</w:t>
      </w:r>
    </w:p>
    <w:p w14:paraId="181CCA12" w14:textId="05025ADE" w:rsidR="006B1F9E" w:rsidRPr="000779DB" w:rsidRDefault="006B1F9E" w:rsidP="005E355B">
      <w:pPr>
        <w:spacing w:line="360" w:lineRule="auto"/>
        <w:jc w:val="both"/>
        <w:rPr>
          <w:rFonts w:ascii="Arial" w:hAnsi="Arial" w:cs="Arial"/>
          <w:lang w:val="en-US"/>
        </w:rPr>
      </w:pPr>
      <w:r w:rsidRPr="000779DB">
        <w:rPr>
          <w:rFonts w:ascii="Arial" w:hAnsi="Arial" w:cs="Arial"/>
          <w:b/>
          <w:bCs/>
          <w:lang w:val="en-US"/>
        </w:rPr>
        <w:t>Figure S8:</w:t>
      </w:r>
      <w:r w:rsidRPr="000779DB">
        <w:rPr>
          <w:rFonts w:ascii="Arial" w:hAnsi="Arial" w:cs="Arial"/>
          <w:lang w:val="en-US"/>
        </w:rPr>
        <w:t xml:space="preserve"> Raw figures of the western blots performed for the ATRA-treated cells. Red arrow pinpoint blots that were represented in Figure S7.</w:t>
      </w:r>
    </w:p>
    <w:p w14:paraId="2A4E8CE5" w14:textId="4DD6282E" w:rsidR="005E355B" w:rsidRPr="000779DB" w:rsidRDefault="005E355B" w:rsidP="005E355B">
      <w:pPr>
        <w:spacing w:line="360" w:lineRule="auto"/>
        <w:jc w:val="both"/>
        <w:rPr>
          <w:rFonts w:ascii="Arial" w:hAnsi="Arial" w:cs="Arial"/>
          <w:lang w:val="en-US"/>
        </w:rPr>
      </w:pPr>
      <w:r w:rsidRPr="000779DB">
        <w:rPr>
          <w:rFonts w:ascii="Arial" w:hAnsi="Arial" w:cs="Arial"/>
          <w:b/>
          <w:bCs/>
          <w:lang w:val="en-US"/>
        </w:rPr>
        <w:t>Figure S</w:t>
      </w:r>
      <w:r w:rsidR="006B1F9E" w:rsidRPr="000779DB">
        <w:rPr>
          <w:rFonts w:ascii="Arial" w:hAnsi="Arial" w:cs="Arial"/>
          <w:b/>
          <w:bCs/>
          <w:lang w:val="en-US"/>
        </w:rPr>
        <w:t>9</w:t>
      </w:r>
      <w:r w:rsidRPr="000779DB">
        <w:rPr>
          <w:rFonts w:ascii="Arial" w:hAnsi="Arial" w:cs="Arial"/>
          <w:b/>
          <w:bCs/>
          <w:lang w:val="en-US"/>
        </w:rPr>
        <w:t>:</w:t>
      </w:r>
      <w:r w:rsidRPr="000779DB">
        <w:rPr>
          <w:rFonts w:ascii="Arial" w:hAnsi="Arial" w:cs="Arial"/>
          <w:lang w:val="en-US"/>
        </w:rPr>
        <w:t xml:space="preserve"> Secretion range (NTA particles per cell ratio) for vehicle and ATRA-treated cells, in lEV (A) and sEV (B) populations.</w:t>
      </w:r>
      <w:r w:rsidR="00C71525" w:rsidRPr="000779DB">
        <w:rPr>
          <w:rFonts w:ascii="Arial" w:hAnsi="Arial" w:cs="Arial"/>
          <w:lang w:val="en-US"/>
        </w:rPr>
        <w:t xml:space="preserve"> Data shown as mean ± SEM for 5 independent experiments; * - p &lt; 0.05.</w:t>
      </w:r>
    </w:p>
    <w:p w14:paraId="228002C3" w14:textId="41C3910D" w:rsidR="005E355B" w:rsidRPr="000779DB" w:rsidRDefault="005E355B" w:rsidP="005E355B">
      <w:pPr>
        <w:spacing w:line="360" w:lineRule="auto"/>
        <w:jc w:val="both"/>
        <w:rPr>
          <w:rFonts w:ascii="Arial" w:hAnsi="Arial" w:cs="Arial"/>
          <w:lang w:val="en-US"/>
        </w:rPr>
      </w:pPr>
      <w:r w:rsidRPr="000779DB">
        <w:rPr>
          <w:rFonts w:ascii="Arial" w:hAnsi="Arial" w:cs="Arial"/>
          <w:b/>
          <w:bCs/>
          <w:lang w:val="en-US"/>
        </w:rPr>
        <w:t>Figure S</w:t>
      </w:r>
      <w:r w:rsidR="006B1F9E" w:rsidRPr="000779DB">
        <w:rPr>
          <w:rFonts w:ascii="Arial" w:hAnsi="Arial" w:cs="Arial"/>
          <w:b/>
          <w:bCs/>
          <w:lang w:val="en-US"/>
        </w:rPr>
        <w:t>10</w:t>
      </w:r>
      <w:r w:rsidRPr="000779DB">
        <w:rPr>
          <w:rFonts w:ascii="Arial" w:hAnsi="Arial" w:cs="Arial"/>
          <w:b/>
          <w:bCs/>
          <w:lang w:val="en-US"/>
        </w:rPr>
        <w:t>:</w:t>
      </w:r>
      <w:r w:rsidRPr="000779DB">
        <w:rPr>
          <w:rFonts w:ascii="Arial" w:hAnsi="Arial" w:cs="Arial"/>
          <w:lang w:val="en-US"/>
        </w:rPr>
        <w:t xml:space="preserve"> RNA concentration measurements in tumor tissue vs non-tumoral adjacent tissue, in lEV (A) and sEV (B) populations.</w:t>
      </w:r>
      <w:r w:rsidR="00C71525" w:rsidRPr="000779DB">
        <w:rPr>
          <w:rFonts w:ascii="Arial" w:hAnsi="Arial" w:cs="Arial"/>
          <w:lang w:val="en-US"/>
        </w:rPr>
        <w:t xml:space="preserve"> Data shown as mean ± SEM for 5 independent experiments; ** - p &lt; 0.01.</w:t>
      </w:r>
    </w:p>
    <w:p w14:paraId="23F6B6F4" w14:textId="7937CB72" w:rsidR="005E355B" w:rsidRPr="000779DB" w:rsidRDefault="005E355B" w:rsidP="005E355B">
      <w:pPr>
        <w:spacing w:line="360" w:lineRule="auto"/>
        <w:jc w:val="both"/>
        <w:rPr>
          <w:rFonts w:ascii="Arial" w:hAnsi="Arial" w:cs="Arial"/>
          <w:lang w:val="en-US"/>
        </w:rPr>
      </w:pPr>
      <w:r w:rsidRPr="000779DB">
        <w:rPr>
          <w:rFonts w:ascii="Arial" w:hAnsi="Arial" w:cs="Arial"/>
          <w:b/>
          <w:bCs/>
          <w:lang w:val="en-US"/>
        </w:rPr>
        <w:t>Figure S</w:t>
      </w:r>
      <w:r w:rsidR="006B1F9E" w:rsidRPr="000779DB">
        <w:rPr>
          <w:rFonts w:ascii="Arial" w:hAnsi="Arial" w:cs="Arial"/>
          <w:b/>
          <w:bCs/>
          <w:lang w:val="en-US"/>
        </w:rPr>
        <w:t>11</w:t>
      </w:r>
      <w:r w:rsidRPr="000779DB">
        <w:rPr>
          <w:rFonts w:ascii="Arial" w:hAnsi="Arial" w:cs="Arial"/>
          <w:b/>
          <w:bCs/>
          <w:lang w:val="en-US"/>
        </w:rPr>
        <w:t>:</w:t>
      </w:r>
      <w:r w:rsidRPr="000779DB">
        <w:rPr>
          <w:rFonts w:ascii="Arial" w:hAnsi="Arial" w:cs="Arial"/>
          <w:lang w:val="en-US"/>
        </w:rPr>
        <w:t xml:space="preserve"> Tissue cellular levels for miR-371a-3p (A), miR-372-3p (B), miR-373-3p (C) and let-7e (D), in non-TE TGCT, TE and adjacent testicular parenchyma tissues.</w:t>
      </w:r>
      <w:r w:rsidR="00AD3C23" w:rsidRPr="000779DB">
        <w:rPr>
          <w:rFonts w:ascii="Arial" w:hAnsi="Arial" w:cs="Arial"/>
          <w:lang w:val="en-US"/>
        </w:rPr>
        <w:t xml:space="preserve"> Data shown</w:t>
      </w:r>
      <w:r w:rsidR="006B1F9E" w:rsidRPr="000779DB">
        <w:rPr>
          <w:rFonts w:ascii="Arial" w:hAnsi="Arial" w:cs="Arial"/>
          <w:lang w:val="en-US"/>
        </w:rPr>
        <w:t xml:space="preserve"> on a log scale</w:t>
      </w:r>
      <w:r w:rsidR="00AD3C23" w:rsidRPr="000779DB">
        <w:rPr>
          <w:rFonts w:ascii="Arial" w:hAnsi="Arial" w:cs="Arial"/>
          <w:lang w:val="en-US"/>
        </w:rPr>
        <w:t xml:space="preserve"> as mean ± SEM; * - p &lt; 0.05, *** - p &lt; 0.001.</w:t>
      </w:r>
    </w:p>
    <w:p w14:paraId="2E8ED263" w14:textId="5235416D" w:rsidR="002A04DF" w:rsidRPr="000779DB" w:rsidRDefault="005E355B" w:rsidP="005E355B">
      <w:pPr>
        <w:spacing w:line="360" w:lineRule="auto"/>
        <w:jc w:val="both"/>
        <w:rPr>
          <w:rFonts w:ascii="Arial" w:hAnsi="Arial" w:cs="Arial"/>
          <w:b/>
          <w:bCs/>
          <w:lang w:val="en-US"/>
        </w:rPr>
      </w:pPr>
      <w:r w:rsidRPr="000779DB">
        <w:rPr>
          <w:rFonts w:ascii="Arial" w:hAnsi="Arial" w:cs="Arial"/>
          <w:b/>
          <w:bCs/>
          <w:lang w:val="en-US"/>
        </w:rPr>
        <w:t>Figure S</w:t>
      </w:r>
      <w:r w:rsidR="006B1F9E" w:rsidRPr="000779DB">
        <w:rPr>
          <w:rFonts w:ascii="Arial" w:hAnsi="Arial" w:cs="Arial"/>
          <w:b/>
          <w:bCs/>
          <w:lang w:val="en-US"/>
        </w:rPr>
        <w:t>12</w:t>
      </w:r>
      <w:r w:rsidRPr="000779DB">
        <w:rPr>
          <w:rFonts w:ascii="Arial" w:hAnsi="Arial" w:cs="Arial"/>
          <w:b/>
          <w:bCs/>
          <w:lang w:val="en-US"/>
        </w:rPr>
        <w:t>:</w:t>
      </w:r>
      <w:r w:rsidR="002A04DF" w:rsidRPr="000779DB">
        <w:rPr>
          <w:rFonts w:ascii="Arial" w:hAnsi="Arial" w:cs="Arial"/>
          <w:b/>
          <w:bCs/>
          <w:lang w:val="en-US"/>
        </w:rPr>
        <w:t xml:space="preserve"> </w:t>
      </w:r>
      <w:r w:rsidR="002A04DF" w:rsidRPr="000779DB">
        <w:rPr>
          <w:rFonts w:ascii="Arial" w:hAnsi="Arial" w:cs="Arial"/>
          <w:lang w:val="en-US"/>
        </w:rPr>
        <w:t xml:space="preserve">Spearman correlation analysis for tissue </w:t>
      </w:r>
      <w:r w:rsidR="00C53DA8" w:rsidRPr="000779DB">
        <w:rPr>
          <w:rFonts w:ascii="Arial" w:hAnsi="Arial" w:cs="Arial"/>
          <w:lang w:val="en-US"/>
        </w:rPr>
        <w:t>cellular</w:t>
      </w:r>
      <w:r w:rsidR="002A04DF" w:rsidRPr="000779DB">
        <w:rPr>
          <w:rFonts w:ascii="Arial" w:hAnsi="Arial" w:cs="Arial"/>
          <w:lang w:val="en-US"/>
        </w:rPr>
        <w:t xml:space="preserve"> and </w:t>
      </w:r>
      <w:r w:rsidR="005D24A9" w:rsidRPr="000779DB">
        <w:rPr>
          <w:rFonts w:ascii="Arial" w:hAnsi="Arial" w:cs="Arial"/>
          <w:lang w:val="en-US"/>
        </w:rPr>
        <w:t>conditioned medium (CM)</w:t>
      </w:r>
      <w:r w:rsidR="002A04DF" w:rsidRPr="000779DB">
        <w:rPr>
          <w:rFonts w:ascii="Arial" w:hAnsi="Arial" w:cs="Arial"/>
          <w:lang w:val="en-US"/>
        </w:rPr>
        <w:t xml:space="preserve"> lEV and sEV microRNA levels (A – miR-371a-3p; B – miR-372-3p, C – miR-373-3p and D – let-7e).</w:t>
      </w:r>
    </w:p>
    <w:p w14:paraId="4AD56663" w14:textId="1E4FCDC4" w:rsidR="005E355B" w:rsidRPr="000779DB" w:rsidRDefault="002A04DF" w:rsidP="005E355B">
      <w:pPr>
        <w:spacing w:line="360" w:lineRule="auto"/>
        <w:jc w:val="both"/>
        <w:rPr>
          <w:rFonts w:ascii="Arial" w:hAnsi="Arial" w:cs="Arial"/>
          <w:lang w:val="en-US"/>
        </w:rPr>
      </w:pPr>
      <w:r w:rsidRPr="000779DB">
        <w:rPr>
          <w:rFonts w:ascii="Arial" w:hAnsi="Arial" w:cs="Arial"/>
          <w:b/>
          <w:bCs/>
          <w:lang w:val="en-US"/>
        </w:rPr>
        <w:t>Figure S13:</w:t>
      </w:r>
      <w:r w:rsidR="005E355B" w:rsidRPr="000779DB">
        <w:rPr>
          <w:rFonts w:ascii="Arial" w:hAnsi="Arial" w:cs="Arial"/>
          <w:lang w:val="en-US"/>
        </w:rPr>
        <w:t xml:space="preserve"> Number of particles per sample for plasma-derived EVs in TGCT patients and healthy donors, lEV (A) and sEV (B) fractions.</w:t>
      </w:r>
      <w:r w:rsidR="00BE3C4B" w:rsidRPr="000779DB">
        <w:rPr>
          <w:rFonts w:ascii="Arial" w:hAnsi="Arial" w:cs="Arial"/>
          <w:lang w:val="en-US"/>
        </w:rPr>
        <w:t xml:space="preserve"> Data shown as mean ± SEM.</w:t>
      </w:r>
    </w:p>
    <w:p w14:paraId="09E611AC" w14:textId="39E1662E" w:rsidR="005E355B" w:rsidRPr="000779DB" w:rsidRDefault="005E355B" w:rsidP="005E355B">
      <w:pPr>
        <w:spacing w:line="360" w:lineRule="auto"/>
        <w:rPr>
          <w:rFonts w:ascii="Arial" w:hAnsi="Arial" w:cs="Arial"/>
          <w:lang w:val="en-US"/>
        </w:rPr>
      </w:pPr>
      <w:r w:rsidRPr="000779DB">
        <w:rPr>
          <w:rFonts w:ascii="Arial" w:hAnsi="Arial" w:cs="Arial"/>
          <w:b/>
          <w:bCs/>
          <w:lang w:val="en-US"/>
        </w:rPr>
        <w:lastRenderedPageBreak/>
        <w:t>Figure S1</w:t>
      </w:r>
      <w:r w:rsidR="002A04DF" w:rsidRPr="000779DB">
        <w:rPr>
          <w:rFonts w:ascii="Arial" w:hAnsi="Arial" w:cs="Arial"/>
          <w:b/>
          <w:bCs/>
          <w:lang w:val="en-US"/>
        </w:rPr>
        <w:t>4</w:t>
      </w:r>
      <w:r w:rsidRPr="000779DB">
        <w:rPr>
          <w:rFonts w:ascii="Arial" w:hAnsi="Arial" w:cs="Arial"/>
          <w:b/>
          <w:bCs/>
          <w:lang w:val="en-US"/>
        </w:rPr>
        <w:t>:</w:t>
      </w:r>
      <w:r w:rsidRPr="000779DB">
        <w:rPr>
          <w:rFonts w:ascii="Arial" w:hAnsi="Arial" w:cs="Arial"/>
          <w:lang w:val="en-US"/>
        </w:rPr>
        <w:t xml:space="preserve"> MiR-371a-3p (A), miR-372-3p (B), miR-373-3p (C) and let-7e (D) plasma circulating levels for non-TE TGCT, TE and healthy donors.</w:t>
      </w:r>
      <w:r w:rsidR="00653E23" w:rsidRPr="000779DB">
        <w:rPr>
          <w:rFonts w:ascii="Arial" w:hAnsi="Arial" w:cs="Arial"/>
          <w:lang w:val="en-US"/>
        </w:rPr>
        <w:t xml:space="preserve"> Data shown as mean ± SEM; ** - p &lt; 0.01, *** - p &lt; 0.001.</w:t>
      </w:r>
    </w:p>
    <w:p w14:paraId="5CB19295" w14:textId="37CE658D" w:rsidR="002A04DF" w:rsidRPr="002A04DF" w:rsidRDefault="002A04DF" w:rsidP="002A04DF">
      <w:pPr>
        <w:spacing w:line="360" w:lineRule="auto"/>
        <w:jc w:val="both"/>
        <w:rPr>
          <w:rFonts w:ascii="Arial" w:hAnsi="Arial" w:cs="Arial"/>
          <w:b/>
          <w:bCs/>
          <w:lang w:val="en-US"/>
        </w:rPr>
      </w:pPr>
      <w:r w:rsidRPr="000779DB">
        <w:rPr>
          <w:rFonts w:ascii="Arial" w:hAnsi="Arial" w:cs="Arial"/>
          <w:b/>
          <w:bCs/>
          <w:lang w:val="en-US"/>
        </w:rPr>
        <w:t xml:space="preserve">Figure S15: </w:t>
      </w:r>
      <w:r w:rsidRPr="000779DB">
        <w:rPr>
          <w:rFonts w:ascii="Arial" w:hAnsi="Arial" w:cs="Arial"/>
          <w:lang w:val="en-US"/>
        </w:rPr>
        <w:t>Spearman correlation analysis for plasma circulating and EV-secreted (lEV and sEV) microRNA levels (A – miR-371a-3p; B – miR-372-3p, C – miR-373-3p and D – let-7e).</w:t>
      </w:r>
    </w:p>
    <w:sectPr w:rsidR="002A04DF" w:rsidRPr="002A04DF" w:rsidSect="00AB4AD4">
      <w:footerReference w:type="even" r:id="rId10"/>
      <w:footerReference w:type="default" r:id="rId11"/>
      <w:pgSz w:w="11900" w:h="16840"/>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65E8B5" w14:textId="77777777" w:rsidR="0063132E" w:rsidRDefault="0063132E" w:rsidP="00AB4AD4">
      <w:r>
        <w:separator/>
      </w:r>
    </w:p>
  </w:endnote>
  <w:endnote w:type="continuationSeparator" w:id="0">
    <w:p w14:paraId="143A043C" w14:textId="77777777" w:rsidR="0063132E" w:rsidRDefault="0063132E" w:rsidP="00AB4A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merodepgina"/>
      </w:rPr>
      <w:id w:val="-206877457"/>
      <w:docPartObj>
        <w:docPartGallery w:val="Page Numbers (Bottom of Page)"/>
        <w:docPartUnique/>
      </w:docPartObj>
    </w:sdtPr>
    <w:sdtContent>
      <w:p w14:paraId="3CBA1206" w14:textId="482A4823" w:rsidR="00AB4AD4" w:rsidRDefault="00AB4AD4" w:rsidP="00DE4FA7">
        <w:pPr>
          <w:pStyle w:val="Rodap"/>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sidR="002B3F39">
          <w:rPr>
            <w:rStyle w:val="Nmerodepgina"/>
            <w:noProof/>
          </w:rPr>
          <w:t>1</w:t>
        </w:r>
        <w:r>
          <w:rPr>
            <w:rStyle w:val="Nmerodepgina"/>
          </w:rPr>
          <w:fldChar w:fldCharType="end"/>
        </w:r>
      </w:p>
    </w:sdtContent>
  </w:sdt>
  <w:p w14:paraId="3F3DB0F2" w14:textId="77777777" w:rsidR="00AB4AD4" w:rsidRDefault="00AB4AD4" w:rsidP="00AB4AD4">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merodepgina"/>
      </w:rPr>
      <w:id w:val="-1367212275"/>
      <w:docPartObj>
        <w:docPartGallery w:val="Page Numbers (Bottom of Page)"/>
        <w:docPartUnique/>
      </w:docPartObj>
    </w:sdtPr>
    <w:sdtContent>
      <w:p w14:paraId="08EFC8BF" w14:textId="0B69C0F1" w:rsidR="00AB4AD4" w:rsidRDefault="00AB4AD4" w:rsidP="00DE4FA7">
        <w:pPr>
          <w:pStyle w:val="Rodap"/>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9</w:t>
        </w:r>
        <w:r>
          <w:rPr>
            <w:rStyle w:val="Nmerodepgina"/>
          </w:rPr>
          <w:fldChar w:fldCharType="end"/>
        </w:r>
      </w:p>
    </w:sdtContent>
  </w:sdt>
  <w:p w14:paraId="60B7DEEB" w14:textId="77777777" w:rsidR="00AB4AD4" w:rsidRDefault="00AB4AD4" w:rsidP="00AB4AD4">
    <w:pPr>
      <w:pStyle w:val="Rodap"/>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BF4C1E" w14:textId="77777777" w:rsidR="0063132E" w:rsidRDefault="0063132E" w:rsidP="00AB4AD4">
      <w:r>
        <w:separator/>
      </w:r>
    </w:p>
  </w:footnote>
  <w:footnote w:type="continuationSeparator" w:id="0">
    <w:p w14:paraId="23999B9F" w14:textId="77777777" w:rsidR="0063132E" w:rsidRDefault="0063132E" w:rsidP="00AB4AD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9F5B46"/>
    <w:multiLevelType w:val="hybridMultilevel"/>
    <w:tmpl w:val="78CCADD8"/>
    <w:lvl w:ilvl="0" w:tplc="1B8C535C">
      <w:start w:val="8"/>
      <w:numFmt w:val="bullet"/>
      <w:lvlText w:val=""/>
      <w:lvlJc w:val="left"/>
      <w:pPr>
        <w:ind w:left="720" w:hanging="360"/>
      </w:pPr>
      <w:rPr>
        <w:rFonts w:ascii="Symbol" w:eastAsiaTheme="minorHAnsi" w:hAnsi="Symbol" w:cs="Aria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 w15:restartNumberingAfterBreak="0">
    <w:nsid w:val="55340005"/>
    <w:multiLevelType w:val="multilevel"/>
    <w:tmpl w:val="D794C9C4"/>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571D4498"/>
    <w:multiLevelType w:val="multilevel"/>
    <w:tmpl w:val="9C04EE64"/>
    <w:lvl w:ilvl="0">
      <w:start w:val="2"/>
      <w:numFmt w:val="decimal"/>
      <w:lvlText w:val="%1."/>
      <w:lvlJc w:val="left"/>
      <w:pPr>
        <w:ind w:left="400" w:hanging="400"/>
      </w:pPr>
      <w:rPr>
        <w:rFonts w:hint="default"/>
      </w:rPr>
    </w:lvl>
    <w:lvl w:ilvl="1">
      <w:start w:val="1"/>
      <w:numFmt w:val="decimal"/>
      <w:lvlText w:val="%1.%2."/>
      <w:lvlJc w:val="left"/>
      <w:pPr>
        <w:ind w:left="720" w:hanging="720"/>
      </w:pPr>
      <w:rPr>
        <w:rFonts w:hint="default"/>
        <w:b/>
        <w:bCs/>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num w:numId="1" w16cid:durableId="305475040">
    <w:abstractNumId w:val="1"/>
  </w:num>
  <w:num w:numId="2" w16cid:durableId="805665980">
    <w:abstractNumId w:val="2"/>
  </w:num>
  <w:num w:numId="3" w16cid:durableId="19744344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1"/>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5xt5tw2b0ssebe2zz25sfayp90d5rx2a90w&quot;&gt;SurgicalPathology_Review&lt;record-ids&gt;&lt;item&gt;2&lt;/item&gt;&lt;item&gt;6&lt;/item&gt;&lt;item&gt;7&lt;/item&gt;&lt;item&gt;9&lt;/item&gt;&lt;item&gt;13&lt;/item&gt;&lt;item&gt;16&lt;/item&gt;&lt;item&gt;19&lt;/item&gt;&lt;item&gt;20&lt;/item&gt;&lt;item&gt;22&lt;/item&gt;&lt;item&gt;38&lt;/item&gt;&lt;item&gt;52&lt;/item&gt;&lt;item&gt;60&lt;/item&gt;&lt;item&gt;63&lt;/item&gt;&lt;item&gt;70&lt;/item&gt;&lt;item&gt;72&lt;/item&gt;&lt;item&gt;75&lt;/item&gt;&lt;item&gt;76&lt;/item&gt;&lt;item&gt;77&lt;/item&gt;&lt;item&gt;80&lt;/item&gt;&lt;item&gt;93&lt;/item&gt;&lt;item&gt;103&lt;/item&gt;&lt;item&gt;108&lt;/item&gt;&lt;item&gt;111&lt;/item&gt;&lt;item&gt;113&lt;/item&gt;&lt;item&gt;117&lt;/item&gt;&lt;item&gt;128&lt;/item&gt;&lt;item&gt;131&lt;/item&gt;&lt;item&gt;133&lt;/item&gt;&lt;item&gt;135&lt;/item&gt;&lt;item&gt;136&lt;/item&gt;&lt;item&gt;137&lt;/item&gt;&lt;item&gt;138&lt;/item&gt;&lt;item&gt;141&lt;/item&gt;&lt;item&gt;142&lt;/item&gt;&lt;item&gt;143&lt;/item&gt;&lt;item&gt;144&lt;/item&gt;&lt;item&gt;145&lt;/item&gt;&lt;item&gt;146&lt;/item&gt;&lt;item&gt;147&lt;/item&gt;&lt;item&gt;148&lt;/item&gt;&lt;item&gt;149&lt;/item&gt;&lt;item&gt;150&lt;/item&gt;&lt;item&gt;151&lt;/item&gt;&lt;item&gt;152&lt;/item&gt;&lt;item&gt;153&lt;/item&gt;&lt;item&gt;154&lt;/item&gt;&lt;item&gt;155&lt;/item&gt;&lt;item&gt;156&lt;/item&gt;&lt;item&gt;157&lt;/item&gt;&lt;item&gt;158&lt;/item&gt;&lt;item&gt;159&lt;/item&gt;&lt;item&gt;160&lt;/item&gt;&lt;item&gt;161&lt;/item&gt;&lt;item&gt;162&lt;/item&gt;&lt;item&gt;163&lt;/item&gt;&lt;item&gt;164&lt;/item&gt;&lt;item&gt;165&lt;/item&gt;&lt;item&gt;166&lt;/item&gt;&lt;item&gt;167&lt;/item&gt;&lt;item&gt;168&lt;/item&gt;&lt;item&gt;169&lt;/item&gt;&lt;item&gt;170&lt;/item&gt;&lt;item&gt;171&lt;/item&gt;&lt;item&gt;172&lt;/item&gt;&lt;item&gt;173&lt;/item&gt;&lt;item&gt;174&lt;/item&gt;&lt;item&gt;175&lt;/item&gt;&lt;item&gt;176&lt;/item&gt;&lt;item&gt;177&lt;/item&gt;&lt;item&gt;178&lt;/item&gt;&lt;item&gt;179&lt;/item&gt;&lt;/record-ids&gt;&lt;/item&gt;&lt;/Libraries&gt;"/>
  </w:docVars>
  <w:rsids>
    <w:rsidRoot w:val="0003165B"/>
    <w:rsid w:val="00000FD7"/>
    <w:rsid w:val="00001EDB"/>
    <w:rsid w:val="00004E4E"/>
    <w:rsid w:val="0000545A"/>
    <w:rsid w:val="0000680C"/>
    <w:rsid w:val="000077F9"/>
    <w:rsid w:val="00010592"/>
    <w:rsid w:val="000105D6"/>
    <w:rsid w:val="000119F6"/>
    <w:rsid w:val="00012BEB"/>
    <w:rsid w:val="0001352F"/>
    <w:rsid w:val="00014C98"/>
    <w:rsid w:val="00015EA3"/>
    <w:rsid w:val="00016835"/>
    <w:rsid w:val="00016FA0"/>
    <w:rsid w:val="00021D2E"/>
    <w:rsid w:val="00023106"/>
    <w:rsid w:val="00023312"/>
    <w:rsid w:val="000261BD"/>
    <w:rsid w:val="000264FB"/>
    <w:rsid w:val="00026AF4"/>
    <w:rsid w:val="00027B01"/>
    <w:rsid w:val="0003165B"/>
    <w:rsid w:val="00031713"/>
    <w:rsid w:val="00032DED"/>
    <w:rsid w:val="00033CD8"/>
    <w:rsid w:val="00035D42"/>
    <w:rsid w:val="00036A80"/>
    <w:rsid w:val="00036D40"/>
    <w:rsid w:val="00037B2C"/>
    <w:rsid w:val="000412B8"/>
    <w:rsid w:val="000427C8"/>
    <w:rsid w:val="0004354F"/>
    <w:rsid w:val="00043781"/>
    <w:rsid w:val="00043BC0"/>
    <w:rsid w:val="000457B0"/>
    <w:rsid w:val="000459D5"/>
    <w:rsid w:val="0004638D"/>
    <w:rsid w:val="00046F6C"/>
    <w:rsid w:val="00047745"/>
    <w:rsid w:val="00047EED"/>
    <w:rsid w:val="00050459"/>
    <w:rsid w:val="000510A7"/>
    <w:rsid w:val="00051184"/>
    <w:rsid w:val="00051FED"/>
    <w:rsid w:val="00053A5A"/>
    <w:rsid w:val="00054566"/>
    <w:rsid w:val="00055819"/>
    <w:rsid w:val="000559F6"/>
    <w:rsid w:val="00057CCC"/>
    <w:rsid w:val="00060BA5"/>
    <w:rsid w:val="00061021"/>
    <w:rsid w:val="00063C34"/>
    <w:rsid w:val="00064A34"/>
    <w:rsid w:val="0006556F"/>
    <w:rsid w:val="00066FD0"/>
    <w:rsid w:val="00067108"/>
    <w:rsid w:val="000674CD"/>
    <w:rsid w:val="000705A8"/>
    <w:rsid w:val="00071698"/>
    <w:rsid w:val="00072C59"/>
    <w:rsid w:val="00075751"/>
    <w:rsid w:val="000760A3"/>
    <w:rsid w:val="00076578"/>
    <w:rsid w:val="000779DB"/>
    <w:rsid w:val="00080B54"/>
    <w:rsid w:val="00082837"/>
    <w:rsid w:val="00083016"/>
    <w:rsid w:val="000842A7"/>
    <w:rsid w:val="00085172"/>
    <w:rsid w:val="00086490"/>
    <w:rsid w:val="00091207"/>
    <w:rsid w:val="00091FD5"/>
    <w:rsid w:val="0009246E"/>
    <w:rsid w:val="000962A5"/>
    <w:rsid w:val="00096741"/>
    <w:rsid w:val="000974B7"/>
    <w:rsid w:val="00097531"/>
    <w:rsid w:val="00097A23"/>
    <w:rsid w:val="000A0E8F"/>
    <w:rsid w:val="000A0F43"/>
    <w:rsid w:val="000A3362"/>
    <w:rsid w:val="000A4E0C"/>
    <w:rsid w:val="000A73B5"/>
    <w:rsid w:val="000A7728"/>
    <w:rsid w:val="000A7F63"/>
    <w:rsid w:val="000B1291"/>
    <w:rsid w:val="000B22C2"/>
    <w:rsid w:val="000B72BF"/>
    <w:rsid w:val="000C1D4B"/>
    <w:rsid w:val="000C2BBB"/>
    <w:rsid w:val="000C2D5F"/>
    <w:rsid w:val="000C4C93"/>
    <w:rsid w:val="000C5440"/>
    <w:rsid w:val="000D008A"/>
    <w:rsid w:val="000D1BF3"/>
    <w:rsid w:val="000D27DE"/>
    <w:rsid w:val="000D327E"/>
    <w:rsid w:val="000D33B5"/>
    <w:rsid w:val="000D4EDE"/>
    <w:rsid w:val="000D4FFE"/>
    <w:rsid w:val="000D5851"/>
    <w:rsid w:val="000D6CB5"/>
    <w:rsid w:val="000E0892"/>
    <w:rsid w:val="000E28E5"/>
    <w:rsid w:val="000E3E7A"/>
    <w:rsid w:val="000E59A7"/>
    <w:rsid w:val="000E5AFA"/>
    <w:rsid w:val="000E6D43"/>
    <w:rsid w:val="000E79D6"/>
    <w:rsid w:val="000F0349"/>
    <w:rsid w:val="000F0A33"/>
    <w:rsid w:val="000F1AB3"/>
    <w:rsid w:val="000F2A2D"/>
    <w:rsid w:val="000F2FFF"/>
    <w:rsid w:val="0010188E"/>
    <w:rsid w:val="001018C4"/>
    <w:rsid w:val="00101C20"/>
    <w:rsid w:val="00102DD0"/>
    <w:rsid w:val="001052F4"/>
    <w:rsid w:val="00105DEF"/>
    <w:rsid w:val="00107AE7"/>
    <w:rsid w:val="00111B67"/>
    <w:rsid w:val="0011294D"/>
    <w:rsid w:val="00112DB5"/>
    <w:rsid w:val="001131ED"/>
    <w:rsid w:val="00114169"/>
    <w:rsid w:val="001141BD"/>
    <w:rsid w:val="00115F11"/>
    <w:rsid w:val="001173BC"/>
    <w:rsid w:val="001200FE"/>
    <w:rsid w:val="00120E21"/>
    <w:rsid w:val="0012109B"/>
    <w:rsid w:val="001211A6"/>
    <w:rsid w:val="001212B8"/>
    <w:rsid w:val="00121B08"/>
    <w:rsid w:val="001227B5"/>
    <w:rsid w:val="0012338C"/>
    <w:rsid w:val="00123786"/>
    <w:rsid w:val="00125B23"/>
    <w:rsid w:val="00130326"/>
    <w:rsid w:val="00130617"/>
    <w:rsid w:val="00130B4B"/>
    <w:rsid w:val="001319AF"/>
    <w:rsid w:val="00131E8A"/>
    <w:rsid w:val="001337AC"/>
    <w:rsid w:val="00134D6C"/>
    <w:rsid w:val="00135E18"/>
    <w:rsid w:val="00137258"/>
    <w:rsid w:val="0013763B"/>
    <w:rsid w:val="00137BFD"/>
    <w:rsid w:val="00137CBC"/>
    <w:rsid w:val="0014064E"/>
    <w:rsid w:val="00141101"/>
    <w:rsid w:val="001422BC"/>
    <w:rsid w:val="00142CD6"/>
    <w:rsid w:val="00142E5C"/>
    <w:rsid w:val="00143CDA"/>
    <w:rsid w:val="00144F32"/>
    <w:rsid w:val="00146528"/>
    <w:rsid w:val="001479EE"/>
    <w:rsid w:val="00151185"/>
    <w:rsid w:val="00152975"/>
    <w:rsid w:val="00153041"/>
    <w:rsid w:val="001531A0"/>
    <w:rsid w:val="001533CB"/>
    <w:rsid w:val="00153431"/>
    <w:rsid w:val="00153BFB"/>
    <w:rsid w:val="00154024"/>
    <w:rsid w:val="00154D7C"/>
    <w:rsid w:val="00155DBA"/>
    <w:rsid w:val="00156D75"/>
    <w:rsid w:val="00160BF7"/>
    <w:rsid w:val="00160C6E"/>
    <w:rsid w:val="00161074"/>
    <w:rsid w:val="00161169"/>
    <w:rsid w:val="0016159C"/>
    <w:rsid w:val="00162A49"/>
    <w:rsid w:val="00162D39"/>
    <w:rsid w:val="00164750"/>
    <w:rsid w:val="001651E7"/>
    <w:rsid w:val="00167060"/>
    <w:rsid w:val="00170037"/>
    <w:rsid w:val="0017060A"/>
    <w:rsid w:val="00170B76"/>
    <w:rsid w:val="00171250"/>
    <w:rsid w:val="00171F16"/>
    <w:rsid w:val="00173271"/>
    <w:rsid w:val="00175463"/>
    <w:rsid w:val="00175553"/>
    <w:rsid w:val="0017682C"/>
    <w:rsid w:val="00176F32"/>
    <w:rsid w:val="00182FB1"/>
    <w:rsid w:val="001835F1"/>
    <w:rsid w:val="001847FF"/>
    <w:rsid w:val="001862DF"/>
    <w:rsid w:val="0018658D"/>
    <w:rsid w:val="00187300"/>
    <w:rsid w:val="001906B6"/>
    <w:rsid w:val="001920DD"/>
    <w:rsid w:val="00192841"/>
    <w:rsid w:val="0019430F"/>
    <w:rsid w:val="001948AD"/>
    <w:rsid w:val="00194D91"/>
    <w:rsid w:val="00196CE0"/>
    <w:rsid w:val="001976FB"/>
    <w:rsid w:val="001A1441"/>
    <w:rsid w:val="001A4617"/>
    <w:rsid w:val="001A6455"/>
    <w:rsid w:val="001B0585"/>
    <w:rsid w:val="001B1922"/>
    <w:rsid w:val="001B1CB0"/>
    <w:rsid w:val="001B4950"/>
    <w:rsid w:val="001B6932"/>
    <w:rsid w:val="001B77B0"/>
    <w:rsid w:val="001C0DE1"/>
    <w:rsid w:val="001C33DD"/>
    <w:rsid w:val="001C4339"/>
    <w:rsid w:val="001C44F9"/>
    <w:rsid w:val="001C4AEB"/>
    <w:rsid w:val="001C65F7"/>
    <w:rsid w:val="001C7FF7"/>
    <w:rsid w:val="001D0136"/>
    <w:rsid w:val="001D097B"/>
    <w:rsid w:val="001D161D"/>
    <w:rsid w:val="001D36E0"/>
    <w:rsid w:val="001D4623"/>
    <w:rsid w:val="001D52CD"/>
    <w:rsid w:val="001D573E"/>
    <w:rsid w:val="001D5E4C"/>
    <w:rsid w:val="001D6F7C"/>
    <w:rsid w:val="001E09A2"/>
    <w:rsid w:val="001E4010"/>
    <w:rsid w:val="001E40D7"/>
    <w:rsid w:val="001E4761"/>
    <w:rsid w:val="001E4E08"/>
    <w:rsid w:val="001E4FDC"/>
    <w:rsid w:val="001E5D0E"/>
    <w:rsid w:val="001F04EF"/>
    <w:rsid w:val="001F14C5"/>
    <w:rsid w:val="001F19FA"/>
    <w:rsid w:val="001F1D4D"/>
    <w:rsid w:val="001F432C"/>
    <w:rsid w:val="001F43B6"/>
    <w:rsid w:val="001F56D1"/>
    <w:rsid w:val="001F6A8B"/>
    <w:rsid w:val="00201D29"/>
    <w:rsid w:val="00201E57"/>
    <w:rsid w:val="00202092"/>
    <w:rsid w:val="00203EB8"/>
    <w:rsid w:val="00204835"/>
    <w:rsid w:val="00205A79"/>
    <w:rsid w:val="00206139"/>
    <w:rsid w:val="0020675B"/>
    <w:rsid w:val="00210854"/>
    <w:rsid w:val="00211227"/>
    <w:rsid w:val="00212312"/>
    <w:rsid w:val="00212C24"/>
    <w:rsid w:val="00212F17"/>
    <w:rsid w:val="0021482C"/>
    <w:rsid w:val="00216247"/>
    <w:rsid w:val="0022251A"/>
    <w:rsid w:val="002232AB"/>
    <w:rsid w:val="00224AD0"/>
    <w:rsid w:val="0022504B"/>
    <w:rsid w:val="00225F94"/>
    <w:rsid w:val="00226049"/>
    <w:rsid w:val="002276FF"/>
    <w:rsid w:val="002317C2"/>
    <w:rsid w:val="0023260D"/>
    <w:rsid w:val="00234A4D"/>
    <w:rsid w:val="00234CC4"/>
    <w:rsid w:val="00234F44"/>
    <w:rsid w:val="0023609B"/>
    <w:rsid w:val="002366CB"/>
    <w:rsid w:val="00237E5F"/>
    <w:rsid w:val="00237FDE"/>
    <w:rsid w:val="002402E0"/>
    <w:rsid w:val="00241FCC"/>
    <w:rsid w:val="0024252F"/>
    <w:rsid w:val="00242BE0"/>
    <w:rsid w:val="002448BC"/>
    <w:rsid w:val="00244E58"/>
    <w:rsid w:val="0024502A"/>
    <w:rsid w:val="002463E7"/>
    <w:rsid w:val="002475B9"/>
    <w:rsid w:val="00247BD6"/>
    <w:rsid w:val="00253209"/>
    <w:rsid w:val="00253722"/>
    <w:rsid w:val="00254821"/>
    <w:rsid w:val="00254E67"/>
    <w:rsid w:val="0025576D"/>
    <w:rsid w:val="00256E9E"/>
    <w:rsid w:val="0025771F"/>
    <w:rsid w:val="002578C6"/>
    <w:rsid w:val="0026068A"/>
    <w:rsid w:val="002613F5"/>
    <w:rsid w:val="00261823"/>
    <w:rsid w:val="002619DF"/>
    <w:rsid w:val="00262188"/>
    <w:rsid w:val="00263860"/>
    <w:rsid w:val="0026472A"/>
    <w:rsid w:val="0026740B"/>
    <w:rsid w:val="002674CB"/>
    <w:rsid w:val="00273102"/>
    <w:rsid w:val="00273141"/>
    <w:rsid w:val="002749DC"/>
    <w:rsid w:val="00276BA4"/>
    <w:rsid w:val="0028126C"/>
    <w:rsid w:val="002813B1"/>
    <w:rsid w:val="00281610"/>
    <w:rsid w:val="002824F8"/>
    <w:rsid w:val="002825F7"/>
    <w:rsid w:val="00282768"/>
    <w:rsid w:val="0028453F"/>
    <w:rsid w:val="002854B5"/>
    <w:rsid w:val="00286F0A"/>
    <w:rsid w:val="0029016A"/>
    <w:rsid w:val="00290382"/>
    <w:rsid w:val="00290B05"/>
    <w:rsid w:val="00290C9F"/>
    <w:rsid w:val="00293D73"/>
    <w:rsid w:val="0029409C"/>
    <w:rsid w:val="00294A2C"/>
    <w:rsid w:val="00294B9D"/>
    <w:rsid w:val="00294E7D"/>
    <w:rsid w:val="002958FA"/>
    <w:rsid w:val="0029629F"/>
    <w:rsid w:val="002A0039"/>
    <w:rsid w:val="002A04DF"/>
    <w:rsid w:val="002A4341"/>
    <w:rsid w:val="002A697E"/>
    <w:rsid w:val="002A75B6"/>
    <w:rsid w:val="002A7740"/>
    <w:rsid w:val="002A7F4B"/>
    <w:rsid w:val="002B0D28"/>
    <w:rsid w:val="002B1995"/>
    <w:rsid w:val="002B3F39"/>
    <w:rsid w:val="002B45B3"/>
    <w:rsid w:val="002B4919"/>
    <w:rsid w:val="002B527D"/>
    <w:rsid w:val="002B658B"/>
    <w:rsid w:val="002B6EEA"/>
    <w:rsid w:val="002C00A6"/>
    <w:rsid w:val="002C23BA"/>
    <w:rsid w:val="002C2B6A"/>
    <w:rsid w:val="002C4963"/>
    <w:rsid w:val="002C4A0B"/>
    <w:rsid w:val="002C4ADA"/>
    <w:rsid w:val="002C620F"/>
    <w:rsid w:val="002C6970"/>
    <w:rsid w:val="002C70B3"/>
    <w:rsid w:val="002D03FB"/>
    <w:rsid w:val="002D085E"/>
    <w:rsid w:val="002D0BC3"/>
    <w:rsid w:val="002D2FEB"/>
    <w:rsid w:val="002D3A7B"/>
    <w:rsid w:val="002D3AFD"/>
    <w:rsid w:val="002D491F"/>
    <w:rsid w:val="002D5762"/>
    <w:rsid w:val="002D5ABB"/>
    <w:rsid w:val="002D6961"/>
    <w:rsid w:val="002E0034"/>
    <w:rsid w:val="002E019B"/>
    <w:rsid w:val="002E3AF0"/>
    <w:rsid w:val="002E3F76"/>
    <w:rsid w:val="002E4055"/>
    <w:rsid w:val="002E6438"/>
    <w:rsid w:val="002F016F"/>
    <w:rsid w:val="002F024E"/>
    <w:rsid w:val="002F06BC"/>
    <w:rsid w:val="002F183D"/>
    <w:rsid w:val="002F1EF5"/>
    <w:rsid w:val="002F30FA"/>
    <w:rsid w:val="002F3579"/>
    <w:rsid w:val="002F4698"/>
    <w:rsid w:val="002F7072"/>
    <w:rsid w:val="002F7257"/>
    <w:rsid w:val="003001C5"/>
    <w:rsid w:val="003008E7"/>
    <w:rsid w:val="003024E2"/>
    <w:rsid w:val="00302AF3"/>
    <w:rsid w:val="00304957"/>
    <w:rsid w:val="00305601"/>
    <w:rsid w:val="00305B08"/>
    <w:rsid w:val="00306F09"/>
    <w:rsid w:val="0030708F"/>
    <w:rsid w:val="0031150E"/>
    <w:rsid w:val="0031164A"/>
    <w:rsid w:val="0031187A"/>
    <w:rsid w:val="00312465"/>
    <w:rsid w:val="00313186"/>
    <w:rsid w:val="00314C58"/>
    <w:rsid w:val="00315E98"/>
    <w:rsid w:val="00316A8E"/>
    <w:rsid w:val="00320EF8"/>
    <w:rsid w:val="00321251"/>
    <w:rsid w:val="00321FFA"/>
    <w:rsid w:val="003239CD"/>
    <w:rsid w:val="00324312"/>
    <w:rsid w:val="00324393"/>
    <w:rsid w:val="00326B69"/>
    <w:rsid w:val="00326C3B"/>
    <w:rsid w:val="0032705E"/>
    <w:rsid w:val="00327C0A"/>
    <w:rsid w:val="00330F05"/>
    <w:rsid w:val="003320C2"/>
    <w:rsid w:val="00332992"/>
    <w:rsid w:val="00332C47"/>
    <w:rsid w:val="00333204"/>
    <w:rsid w:val="003339B5"/>
    <w:rsid w:val="003354F6"/>
    <w:rsid w:val="00336A18"/>
    <w:rsid w:val="00336B34"/>
    <w:rsid w:val="00337491"/>
    <w:rsid w:val="00340847"/>
    <w:rsid w:val="00340CA8"/>
    <w:rsid w:val="00343FDF"/>
    <w:rsid w:val="00344677"/>
    <w:rsid w:val="00346C3C"/>
    <w:rsid w:val="003509D4"/>
    <w:rsid w:val="00351B2C"/>
    <w:rsid w:val="00351D65"/>
    <w:rsid w:val="00352CCB"/>
    <w:rsid w:val="00353058"/>
    <w:rsid w:val="0035372A"/>
    <w:rsid w:val="00354F84"/>
    <w:rsid w:val="00355F5F"/>
    <w:rsid w:val="0035638E"/>
    <w:rsid w:val="00356AE2"/>
    <w:rsid w:val="00356D9B"/>
    <w:rsid w:val="00357E45"/>
    <w:rsid w:val="003602CF"/>
    <w:rsid w:val="00363136"/>
    <w:rsid w:val="003632F9"/>
    <w:rsid w:val="00364C34"/>
    <w:rsid w:val="00367294"/>
    <w:rsid w:val="00367AAD"/>
    <w:rsid w:val="003706C2"/>
    <w:rsid w:val="00371A87"/>
    <w:rsid w:val="00373E26"/>
    <w:rsid w:val="00374D5E"/>
    <w:rsid w:val="00376245"/>
    <w:rsid w:val="00380036"/>
    <w:rsid w:val="00381509"/>
    <w:rsid w:val="003830DF"/>
    <w:rsid w:val="003831EB"/>
    <w:rsid w:val="00383715"/>
    <w:rsid w:val="00384826"/>
    <w:rsid w:val="003866B0"/>
    <w:rsid w:val="0038678D"/>
    <w:rsid w:val="00386884"/>
    <w:rsid w:val="00387CF7"/>
    <w:rsid w:val="00387F20"/>
    <w:rsid w:val="00390A9C"/>
    <w:rsid w:val="00392AFE"/>
    <w:rsid w:val="0039349F"/>
    <w:rsid w:val="00393976"/>
    <w:rsid w:val="00397D80"/>
    <w:rsid w:val="00397FD4"/>
    <w:rsid w:val="003A05E4"/>
    <w:rsid w:val="003A0C0C"/>
    <w:rsid w:val="003A120D"/>
    <w:rsid w:val="003A1DA0"/>
    <w:rsid w:val="003A243B"/>
    <w:rsid w:val="003A245D"/>
    <w:rsid w:val="003A35ED"/>
    <w:rsid w:val="003A3902"/>
    <w:rsid w:val="003A4A05"/>
    <w:rsid w:val="003A4F61"/>
    <w:rsid w:val="003A5AD3"/>
    <w:rsid w:val="003A5D97"/>
    <w:rsid w:val="003B02CE"/>
    <w:rsid w:val="003B0AD0"/>
    <w:rsid w:val="003B22CE"/>
    <w:rsid w:val="003B24F6"/>
    <w:rsid w:val="003B265C"/>
    <w:rsid w:val="003B4D99"/>
    <w:rsid w:val="003B6FA7"/>
    <w:rsid w:val="003B7264"/>
    <w:rsid w:val="003B7D17"/>
    <w:rsid w:val="003C0CEA"/>
    <w:rsid w:val="003C20D6"/>
    <w:rsid w:val="003C2833"/>
    <w:rsid w:val="003C2B5B"/>
    <w:rsid w:val="003C2C2A"/>
    <w:rsid w:val="003C30D4"/>
    <w:rsid w:val="003C4907"/>
    <w:rsid w:val="003C4A46"/>
    <w:rsid w:val="003C4E63"/>
    <w:rsid w:val="003C4FEE"/>
    <w:rsid w:val="003C6140"/>
    <w:rsid w:val="003C6961"/>
    <w:rsid w:val="003C76E3"/>
    <w:rsid w:val="003C7796"/>
    <w:rsid w:val="003D0D49"/>
    <w:rsid w:val="003D2B01"/>
    <w:rsid w:val="003E0182"/>
    <w:rsid w:val="003E2799"/>
    <w:rsid w:val="003E2E14"/>
    <w:rsid w:val="003E351A"/>
    <w:rsid w:val="003E54E2"/>
    <w:rsid w:val="003E61A9"/>
    <w:rsid w:val="003E63A7"/>
    <w:rsid w:val="003E742F"/>
    <w:rsid w:val="003F22FE"/>
    <w:rsid w:val="003F2440"/>
    <w:rsid w:val="003F2A0C"/>
    <w:rsid w:val="003F3230"/>
    <w:rsid w:val="003F48BE"/>
    <w:rsid w:val="003F52EE"/>
    <w:rsid w:val="003F5C2C"/>
    <w:rsid w:val="00401D2E"/>
    <w:rsid w:val="004043A1"/>
    <w:rsid w:val="00405A9D"/>
    <w:rsid w:val="00405C2E"/>
    <w:rsid w:val="00406796"/>
    <w:rsid w:val="00411BC0"/>
    <w:rsid w:val="004121C9"/>
    <w:rsid w:val="00415533"/>
    <w:rsid w:val="004165EF"/>
    <w:rsid w:val="00417077"/>
    <w:rsid w:val="004202B2"/>
    <w:rsid w:val="00421AE6"/>
    <w:rsid w:val="004220C9"/>
    <w:rsid w:val="004249E9"/>
    <w:rsid w:val="00431649"/>
    <w:rsid w:val="00432378"/>
    <w:rsid w:val="004337CE"/>
    <w:rsid w:val="00436237"/>
    <w:rsid w:val="00442FA0"/>
    <w:rsid w:val="0044395F"/>
    <w:rsid w:val="00443B68"/>
    <w:rsid w:val="00452C17"/>
    <w:rsid w:val="00452CE6"/>
    <w:rsid w:val="0045552A"/>
    <w:rsid w:val="00456A0F"/>
    <w:rsid w:val="00456ED4"/>
    <w:rsid w:val="00460387"/>
    <w:rsid w:val="0046334B"/>
    <w:rsid w:val="00463853"/>
    <w:rsid w:val="00463AFC"/>
    <w:rsid w:val="00463E3F"/>
    <w:rsid w:val="00464201"/>
    <w:rsid w:val="00465998"/>
    <w:rsid w:val="00465EB2"/>
    <w:rsid w:val="00466FDC"/>
    <w:rsid w:val="00467A80"/>
    <w:rsid w:val="00467BAB"/>
    <w:rsid w:val="00467F32"/>
    <w:rsid w:val="00470117"/>
    <w:rsid w:val="00473698"/>
    <w:rsid w:val="00473BFE"/>
    <w:rsid w:val="00474263"/>
    <w:rsid w:val="004743FB"/>
    <w:rsid w:val="00474C42"/>
    <w:rsid w:val="00474DEA"/>
    <w:rsid w:val="004758DD"/>
    <w:rsid w:val="00476381"/>
    <w:rsid w:val="0047759C"/>
    <w:rsid w:val="004779A4"/>
    <w:rsid w:val="0048145B"/>
    <w:rsid w:val="0048155A"/>
    <w:rsid w:val="004815AE"/>
    <w:rsid w:val="004816A8"/>
    <w:rsid w:val="00482E11"/>
    <w:rsid w:val="00485E6D"/>
    <w:rsid w:val="0048650A"/>
    <w:rsid w:val="00486B03"/>
    <w:rsid w:val="00486B7A"/>
    <w:rsid w:val="00486F10"/>
    <w:rsid w:val="004876F9"/>
    <w:rsid w:val="004948D8"/>
    <w:rsid w:val="00494D3E"/>
    <w:rsid w:val="004A07D0"/>
    <w:rsid w:val="004A1AF3"/>
    <w:rsid w:val="004A4A83"/>
    <w:rsid w:val="004A5B3B"/>
    <w:rsid w:val="004A6103"/>
    <w:rsid w:val="004A7191"/>
    <w:rsid w:val="004B0612"/>
    <w:rsid w:val="004B06F0"/>
    <w:rsid w:val="004B17AA"/>
    <w:rsid w:val="004B2127"/>
    <w:rsid w:val="004B4551"/>
    <w:rsid w:val="004B50D4"/>
    <w:rsid w:val="004B6238"/>
    <w:rsid w:val="004B6976"/>
    <w:rsid w:val="004C053B"/>
    <w:rsid w:val="004C07F7"/>
    <w:rsid w:val="004C08AC"/>
    <w:rsid w:val="004C0E9C"/>
    <w:rsid w:val="004C18E8"/>
    <w:rsid w:val="004C2313"/>
    <w:rsid w:val="004C3DAC"/>
    <w:rsid w:val="004C5DFE"/>
    <w:rsid w:val="004D03C5"/>
    <w:rsid w:val="004D06B1"/>
    <w:rsid w:val="004D0DD9"/>
    <w:rsid w:val="004D307D"/>
    <w:rsid w:val="004D3CDE"/>
    <w:rsid w:val="004D60C9"/>
    <w:rsid w:val="004D6525"/>
    <w:rsid w:val="004D79B8"/>
    <w:rsid w:val="004E0DD9"/>
    <w:rsid w:val="004E2A44"/>
    <w:rsid w:val="004E3AD0"/>
    <w:rsid w:val="004E3C8B"/>
    <w:rsid w:val="004E4449"/>
    <w:rsid w:val="004E7221"/>
    <w:rsid w:val="004F145D"/>
    <w:rsid w:val="004F1B19"/>
    <w:rsid w:val="004F3F30"/>
    <w:rsid w:val="004F647F"/>
    <w:rsid w:val="004F6B92"/>
    <w:rsid w:val="004F7731"/>
    <w:rsid w:val="00500517"/>
    <w:rsid w:val="005005AF"/>
    <w:rsid w:val="005049ED"/>
    <w:rsid w:val="00504E71"/>
    <w:rsid w:val="005056CD"/>
    <w:rsid w:val="00505D2D"/>
    <w:rsid w:val="00506199"/>
    <w:rsid w:val="00507BBD"/>
    <w:rsid w:val="005102CD"/>
    <w:rsid w:val="0051177A"/>
    <w:rsid w:val="00511E80"/>
    <w:rsid w:val="005156FA"/>
    <w:rsid w:val="00517176"/>
    <w:rsid w:val="00517B86"/>
    <w:rsid w:val="00520187"/>
    <w:rsid w:val="00521101"/>
    <w:rsid w:val="005235AE"/>
    <w:rsid w:val="00523797"/>
    <w:rsid w:val="00525093"/>
    <w:rsid w:val="0052656B"/>
    <w:rsid w:val="00527412"/>
    <w:rsid w:val="00531221"/>
    <w:rsid w:val="00532053"/>
    <w:rsid w:val="005323DF"/>
    <w:rsid w:val="00532E3A"/>
    <w:rsid w:val="00534389"/>
    <w:rsid w:val="0053523A"/>
    <w:rsid w:val="00536044"/>
    <w:rsid w:val="005406E6"/>
    <w:rsid w:val="005407D2"/>
    <w:rsid w:val="00540AB7"/>
    <w:rsid w:val="005420B1"/>
    <w:rsid w:val="00542188"/>
    <w:rsid w:val="00543AAC"/>
    <w:rsid w:val="005449E7"/>
    <w:rsid w:val="00545098"/>
    <w:rsid w:val="005460AC"/>
    <w:rsid w:val="00550424"/>
    <w:rsid w:val="00551F44"/>
    <w:rsid w:val="00553794"/>
    <w:rsid w:val="00554DBA"/>
    <w:rsid w:val="00554DC3"/>
    <w:rsid w:val="00554DEC"/>
    <w:rsid w:val="00555A16"/>
    <w:rsid w:val="00557DED"/>
    <w:rsid w:val="00560027"/>
    <w:rsid w:val="00560A8B"/>
    <w:rsid w:val="005624D2"/>
    <w:rsid w:val="00562876"/>
    <w:rsid w:val="005629EC"/>
    <w:rsid w:val="00563B3D"/>
    <w:rsid w:val="005640EF"/>
    <w:rsid w:val="005643A5"/>
    <w:rsid w:val="00564EA6"/>
    <w:rsid w:val="00565216"/>
    <w:rsid w:val="00565330"/>
    <w:rsid w:val="00565FC6"/>
    <w:rsid w:val="00566575"/>
    <w:rsid w:val="0056692B"/>
    <w:rsid w:val="00566F35"/>
    <w:rsid w:val="0056701E"/>
    <w:rsid w:val="00567A82"/>
    <w:rsid w:val="00573305"/>
    <w:rsid w:val="005735F5"/>
    <w:rsid w:val="005736F2"/>
    <w:rsid w:val="005760A3"/>
    <w:rsid w:val="005765B8"/>
    <w:rsid w:val="00577B9F"/>
    <w:rsid w:val="00577E3B"/>
    <w:rsid w:val="00580BC7"/>
    <w:rsid w:val="00581CEE"/>
    <w:rsid w:val="0058212D"/>
    <w:rsid w:val="005840C0"/>
    <w:rsid w:val="005854A5"/>
    <w:rsid w:val="00590126"/>
    <w:rsid w:val="00590680"/>
    <w:rsid w:val="00591658"/>
    <w:rsid w:val="00591C77"/>
    <w:rsid w:val="00592E79"/>
    <w:rsid w:val="00593798"/>
    <w:rsid w:val="00594779"/>
    <w:rsid w:val="00595DB3"/>
    <w:rsid w:val="00596537"/>
    <w:rsid w:val="005966CE"/>
    <w:rsid w:val="005970EA"/>
    <w:rsid w:val="0059785A"/>
    <w:rsid w:val="005A05F7"/>
    <w:rsid w:val="005A2D82"/>
    <w:rsid w:val="005A2D97"/>
    <w:rsid w:val="005A40EB"/>
    <w:rsid w:val="005A672A"/>
    <w:rsid w:val="005B004A"/>
    <w:rsid w:val="005B07AA"/>
    <w:rsid w:val="005B282B"/>
    <w:rsid w:val="005B4007"/>
    <w:rsid w:val="005B400F"/>
    <w:rsid w:val="005B41FA"/>
    <w:rsid w:val="005B683B"/>
    <w:rsid w:val="005B685C"/>
    <w:rsid w:val="005B72A6"/>
    <w:rsid w:val="005C036A"/>
    <w:rsid w:val="005C24A1"/>
    <w:rsid w:val="005C2B3E"/>
    <w:rsid w:val="005C5711"/>
    <w:rsid w:val="005C653A"/>
    <w:rsid w:val="005D1A31"/>
    <w:rsid w:val="005D1FB1"/>
    <w:rsid w:val="005D2211"/>
    <w:rsid w:val="005D24A9"/>
    <w:rsid w:val="005D3189"/>
    <w:rsid w:val="005D38C3"/>
    <w:rsid w:val="005D3CEC"/>
    <w:rsid w:val="005D4045"/>
    <w:rsid w:val="005D56D5"/>
    <w:rsid w:val="005D754B"/>
    <w:rsid w:val="005E12F2"/>
    <w:rsid w:val="005E1FF9"/>
    <w:rsid w:val="005E2366"/>
    <w:rsid w:val="005E2A61"/>
    <w:rsid w:val="005E355B"/>
    <w:rsid w:val="005E3871"/>
    <w:rsid w:val="005E51E3"/>
    <w:rsid w:val="005E542C"/>
    <w:rsid w:val="005E5B7D"/>
    <w:rsid w:val="005E650E"/>
    <w:rsid w:val="005E66EA"/>
    <w:rsid w:val="005E69E9"/>
    <w:rsid w:val="005F0A10"/>
    <w:rsid w:val="005F2129"/>
    <w:rsid w:val="005F3D5D"/>
    <w:rsid w:val="005F66C5"/>
    <w:rsid w:val="005F7050"/>
    <w:rsid w:val="005F79FE"/>
    <w:rsid w:val="005F7CAC"/>
    <w:rsid w:val="00600BDB"/>
    <w:rsid w:val="00604BDA"/>
    <w:rsid w:val="00604D46"/>
    <w:rsid w:val="006052A9"/>
    <w:rsid w:val="0060548A"/>
    <w:rsid w:val="00610F1C"/>
    <w:rsid w:val="006120DD"/>
    <w:rsid w:val="00613F1C"/>
    <w:rsid w:val="006178D7"/>
    <w:rsid w:val="00620E37"/>
    <w:rsid w:val="0062125E"/>
    <w:rsid w:val="006215E0"/>
    <w:rsid w:val="00621AAD"/>
    <w:rsid w:val="0062288A"/>
    <w:rsid w:val="006253CC"/>
    <w:rsid w:val="00626342"/>
    <w:rsid w:val="006269C7"/>
    <w:rsid w:val="00626B6E"/>
    <w:rsid w:val="00627341"/>
    <w:rsid w:val="00627F1D"/>
    <w:rsid w:val="0063101A"/>
    <w:rsid w:val="0063132E"/>
    <w:rsid w:val="006359A8"/>
    <w:rsid w:val="00635AAE"/>
    <w:rsid w:val="00636CB9"/>
    <w:rsid w:val="00636D5B"/>
    <w:rsid w:val="00637353"/>
    <w:rsid w:val="0064039E"/>
    <w:rsid w:val="00641130"/>
    <w:rsid w:val="00641B95"/>
    <w:rsid w:val="00641DFB"/>
    <w:rsid w:val="00643232"/>
    <w:rsid w:val="00643D4F"/>
    <w:rsid w:val="00643DCA"/>
    <w:rsid w:val="0064480B"/>
    <w:rsid w:val="00644E11"/>
    <w:rsid w:val="006455F5"/>
    <w:rsid w:val="00645818"/>
    <w:rsid w:val="00645F15"/>
    <w:rsid w:val="00646680"/>
    <w:rsid w:val="00647679"/>
    <w:rsid w:val="006504AB"/>
    <w:rsid w:val="00650C72"/>
    <w:rsid w:val="00651E47"/>
    <w:rsid w:val="00651EB8"/>
    <w:rsid w:val="00651F09"/>
    <w:rsid w:val="006522F7"/>
    <w:rsid w:val="00653E23"/>
    <w:rsid w:val="00654AA2"/>
    <w:rsid w:val="0065582F"/>
    <w:rsid w:val="00656007"/>
    <w:rsid w:val="00656497"/>
    <w:rsid w:val="00661469"/>
    <w:rsid w:val="00662367"/>
    <w:rsid w:val="00663A2B"/>
    <w:rsid w:val="00664DA7"/>
    <w:rsid w:val="00665A26"/>
    <w:rsid w:val="00666353"/>
    <w:rsid w:val="00666A5D"/>
    <w:rsid w:val="00671295"/>
    <w:rsid w:val="00673135"/>
    <w:rsid w:val="00675D46"/>
    <w:rsid w:val="00676A6C"/>
    <w:rsid w:val="00680FD4"/>
    <w:rsid w:val="00681B78"/>
    <w:rsid w:val="00681EF7"/>
    <w:rsid w:val="00685DD1"/>
    <w:rsid w:val="0068714F"/>
    <w:rsid w:val="00691621"/>
    <w:rsid w:val="00691713"/>
    <w:rsid w:val="00692105"/>
    <w:rsid w:val="00692186"/>
    <w:rsid w:val="0069254C"/>
    <w:rsid w:val="0069613D"/>
    <w:rsid w:val="0069717C"/>
    <w:rsid w:val="006A1927"/>
    <w:rsid w:val="006A361C"/>
    <w:rsid w:val="006A4061"/>
    <w:rsid w:val="006A5828"/>
    <w:rsid w:val="006A6794"/>
    <w:rsid w:val="006A7A4B"/>
    <w:rsid w:val="006B07A3"/>
    <w:rsid w:val="006B1F9E"/>
    <w:rsid w:val="006B2B8C"/>
    <w:rsid w:val="006B37A5"/>
    <w:rsid w:val="006B4468"/>
    <w:rsid w:val="006B4F70"/>
    <w:rsid w:val="006C0D6F"/>
    <w:rsid w:val="006C1332"/>
    <w:rsid w:val="006C1D1C"/>
    <w:rsid w:val="006C3988"/>
    <w:rsid w:val="006C4139"/>
    <w:rsid w:val="006C4E2D"/>
    <w:rsid w:val="006C6C4D"/>
    <w:rsid w:val="006D1295"/>
    <w:rsid w:val="006D286C"/>
    <w:rsid w:val="006D28A7"/>
    <w:rsid w:val="006D3845"/>
    <w:rsid w:val="006D442D"/>
    <w:rsid w:val="006D5195"/>
    <w:rsid w:val="006D5333"/>
    <w:rsid w:val="006D5D94"/>
    <w:rsid w:val="006E13D6"/>
    <w:rsid w:val="006E1C2B"/>
    <w:rsid w:val="006E1D16"/>
    <w:rsid w:val="006E1EF4"/>
    <w:rsid w:val="006E2603"/>
    <w:rsid w:val="006E3962"/>
    <w:rsid w:val="006E4C15"/>
    <w:rsid w:val="006E4F1E"/>
    <w:rsid w:val="006E61A5"/>
    <w:rsid w:val="006E65C4"/>
    <w:rsid w:val="006F27A5"/>
    <w:rsid w:val="006F3A4B"/>
    <w:rsid w:val="006F3B2B"/>
    <w:rsid w:val="006F40A0"/>
    <w:rsid w:val="006F4E14"/>
    <w:rsid w:val="006F50A6"/>
    <w:rsid w:val="006F530F"/>
    <w:rsid w:val="006F5A60"/>
    <w:rsid w:val="006F75FB"/>
    <w:rsid w:val="006F7893"/>
    <w:rsid w:val="00700619"/>
    <w:rsid w:val="00706F57"/>
    <w:rsid w:val="00710A94"/>
    <w:rsid w:val="007113D8"/>
    <w:rsid w:val="007127BA"/>
    <w:rsid w:val="007130F3"/>
    <w:rsid w:val="007138B1"/>
    <w:rsid w:val="00714D8B"/>
    <w:rsid w:val="007175ED"/>
    <w:rsid w:val="00720B6D"/>
    <w:rsid w:val="00722A45"/>
    <w:rsid w:val="00724C4B"/>
    <w:rsid w:val="00726E96"/>
    <w:rsid w:val="007273E2"/>
    <w:rsid w:val="00730A82"/>
    <w:rsid w:val="00732054"/>
    <w:rsid w:val="00733C75"/>
    <w:rsid w:val="00734678"/>
    <w:rsid w:val="00734AB4"/>
    <w:rsid w:val="00735139"/>
    <w:rsid w:val="00740722"/>
    <w:rsid w:val="00741157"/>
    <w:rsid w:val="00741A14"/>
    <w:rsid w:val="00741D71"/>
    <w:rsid w:val="00742598"/>
    <w:rsid w:val="00744F65"/>
    <w:rsid w:val="00745274"/>
    <w:rsid w:val="0074577B"/>
    <w:rsid w:val="007477F1"/>
    <w:rsid w:val="00750422"/>
    <w:rsid w:val="007506A9"/>
    <w:rsid w:val="00751007"/>
    <w:rsid w:val="007514AF"/>
    <w:rsid w:val="0075162A"/>
    <w:rsid w:val="00751F14"/>
    <w:rsid w:val="00752474"/>
    <w:rsid w:val="00756320"/>
    <w:rsid w:val="00756A2F"/>
    <w:rsid w:val="00756F0C"/>
    <w:rsid w:val="007614B4"/>
    <w:rsid w:val="0076456C"/>
    <w:rsid w:val="0076483E"/>
    <w:rsid w:val="00767275"/>
    <w:rsid w:val="0076769F"/>
    <w:rsid w:val="00770668"/>
    <w:rsid w:val="007729BA"/>
    <w:rsid w:val="00772A6C"/>
    <w:rsid w:val="00777C17"/>
    <w:rsid w:val="00777D4B"/>
    <w:rsid w:val="00780159"/>
    <w:rsid w:val="00780586"/>
    <w:rsid w:val="00780F4D"/>
    <w:rsid w:val="00781823"/>
    <w:rsid w:val="00781ABD"/>
    <w:rsid w:val="00782B44"/>
    <w:rsid w:val="0078461F"/>
    <w:rsid w:val="007848C5"/>
    <w:rsid w:val="007852B1"/>
    <w:rsid w:val="00785798"/>
    <w:rsid w:val="007871AE"/>
    <w:rsid w:val="007907D1"/>
    <w:rsid w:val="007910F4"/>
    <w:rsid w:val="007913C0"/>
    <w:rsid w:val="0079218F"/>
    <w:rsid w:val="00794A50"/>
    <w:rsid w:val="00795A4E"/>
    <w:rsid w:val="007A0C4A"/>
    <w:rsid w:val="007A3141"/>
    <w:rsid w:val="007A3176"/>
    <w:rsid w:val="007A3231"/>
    <w:rsid w:val="007A3B2F"/>
    <w:rsid w:val="007A4DE8"/>
    <w:rsid w:val="007A7F35"/>
    <w:rsid w:val="007B09C2"/>
    <w:rsid w:val="007B0D1F"/>
    <w:rsid w:val="007B313A"/>
    <w:rsid w:val="007B4F08"/>
    <w:rsid w:val="007B51A1"/>
    <w:rsid w:val="007B6538"/>
    <w:rsid w:val="007B7869"/>
    <w:rsid w:val="007C4D5B"/>
    <w:rsid w:val="007C54C1"/>
    <w:rsid w:val="007C7254"/>
    <w:rsid w:val="007D171D"/>
    <w:rsid w:val="007D2455"/>
    <w:rsid w:val="007D26DF"/>
    <w:rsid w:val="007D5A61"/>
    <w:rsid w:val="007D5F4A"/>
    <w:rsid w:val="007D6C18"/>
    <w:rsid w:val="007D6D20"/>
    <w:rsid w:val="007E1278"/>
    <w:rsid w:val="007E23CB"/>
    <w:rsid w:val="007E2956"/>
    <w:rsid w:val="007E2D0B"/>
    <w:rsid w:val="007E2DBE"/>
    <w:rsid w:val="007E5590"/>
    <w:rsid w:val="007E5A87"/>
    <w:rsid w:val="007E68CC"/>
    <w:rsid w:val="007F0A1E"/>
    <w:rsid w:val="007F1566"/>
    <w:rsid w:val="007F2B75"/>
    <w:rsid w:val="007F6915"/>
    <w:rsid w:val="00800339"/>
    <w:rsid w:val="00801FDF"/>
    <w:rsid w:val="008021C0"/>
    <w:rsid w:val="00802D42"/>
    <w:rsid w:val="00803AE6"/>
    <w:rsid w:val="00803CA4"/>
    <w:rsid w:val="008049B2"/>
    <w:rsid w:val="00805C20"/>
    <w:rsid w:val="008066BB"/>
    <w:rsid w:val="008071DC"/>
    <w:rsid w:val="0081394C"/>
    <w:rsid w:val="00814121"/>
    <w:rsid w:val="00816656"/>
    <w:rsid w:val="00820980"/>
    <w:rsid w:val="00821FC7"/>
    <w:rsid w:val="008234D9"/>
    <w:rsid w:val="00823F80"/>
    <w:rsid w:val="00824596"/>
    <w:rsid w:val="00825415"/>
    <w:rsid w:val="008269FE"/>
    <w:rsid w:val="00827644"/>
    <w:rsid w:val="0083366C"/>
    <w:rsid w:val="00833D3B"/>
    <w:rsid w:val="00834BC2"/>
    <w:rsid w:val="008359CE"/>
    <w:rsid w:val="008369F7"/>
    <w:rsid w:val="00837378"/>
    <w:rsid w:val="00837817"/>
    <w:rsid w:val="0084072D"/>
    <w:rsid w:val="00841041"/>
    <w:rsid w:val="00841090"/>
    <w:rsid w:val="008426E1"/>
    <w:rsid w:val="008428FE"/>
    <w:rsid w:val="008438CE"/>
    <w:rsid w:val="00845B09"/>
    <w:rsid w:val="00846F9C"/>
    <w:rsid w:val="008476B6"/>
    <w:rsid w:val="00847F0D"/>
    <w:rsid w:val="00850CD8"/>
    <w:rsid w:val="00853053"/>
    <w:rsid w:val="008543D9"/>
    <w:rsid w:val="008547ED"/>
    <w:rsid w:val="00855992"/>
    <w:rsid w:val="008566D8"/>
    <w:rsid w:val="0085724C"/>
    <w:rsid w:val="0086223A"/>
    <w:rsid w:val="00862B06"/>
    <w:rsid w:val="00864B7E"/>
    <w:rsid w:val="008653E5"/>
    <w:rsid w:val="00865924"/>
    <w:rsid w:val="00866FB1"/>
    <w:rsid w:val="0086760A"/>
    <w:rsid w:val="00872155"/>
    <w:rsid w:val="00872620"/>
    <w:rsid w:val="00873FF9"/>
    <w:rsid w:val="008753E7"/>
    <w:rsid w:val="00881CEE"/>
    <w:rsid w:val="0088248D"/>
    <w:rsid w:val="00882824"/>
    <w:rsid w:val="00883059"/>
    <w:rsid w:val="00883D59"/>
    <w:rsid w:val="00884F5F"/>
    <w:rsid w:val="008850A6"/>
    <w:rsid w:val="00885C65"/>
    <w:rsid w:val="008867C7"/>
    <w:rsid w:val="00886BDD"/>
    <w:rsid w:val="00887D21"/>
    <w:rsid w:val="008900C1"/>
    <w:rsid w:val="008914E7"/>
    <w:rsid w:val="00891AA0"/>
    <w:rsid w:val="00891C6E"/>
    <w:rsid w:val="00894616"/>
    <w:rsid w:val="00894DFA"/>
    <w:rsid w:val="00896A0B"/>
    <w:rsid w:val="00896F47"/>
    <w:rsid w:val="00897668"/>
    <w:rsid w:val="00897EAD"/>
    <w:rsid w:val="008A056D"/>
    <w:rsid w:val="008A105F"/>
    <w:rsid w:val="008A187C"/>
    <w:rsid w:val="008A4094"/>
    <w:rsid w:val="008A5BF7"/>
    <w:rsid w:val="008A694D"/>
    <w:rsid w:val="008A6AB4"/>
    <w:rsid w:val="008A6CA2"/>
    <w:rsid w:val="008A757B"/>
    <w:rsid w:val="008A7E27"/>
    <w:rsid w:val="008B0C08"/>
    <w:rsid w:val="008B3CB4"/>
    <w:rsid w:val="008B6F2E"/>
    <w:rsid w:val="008B7797"/>
    <w:rsid w:val="008C01D6"/>
    <w:rsid w:val="008C0EA3"/>
    <w:rsid w:val="008C2713"/>
    <w:rsid w:val="008C3938"/>
    <w:rsid w:val="008C6163"/>
    <w:rsid w:val="008C7206"/>
    <w:rsid w:val="008C74D5"/>
    <w:rsid w:val="008C767D"/>
    <w:rsid w:val="008D3A92"/>
    <w:rsid w:val="008D41A9"/>
    <w:rsid w:val="008D4B64"/>
    <w:rsid w:val="008D5B34"/>
    <w:rsid w:val="008D7FEF"/>
    <w:rsid w:val="008E16DB"/>
    <w:rsid w:val="008E26B5"/>
    <w:rsid w:val="008E3C28"/>
    <w:rsid w:val="008E4A7D"/>
    <w:rsid w:val="008E635F"/>
    <w:rsid w:val="008E7736"/>
    <w:rsid w:val="008F19CC"/>
    <w:rsid w:val="008F1EDA"/>
    <w:rsid w:val="008F4E61"/>
    <w:rsid w:val="008F4F0E"/>
    <w:rsid w:val="008F683D"/>
    <w:rsid w:val="008F6D1C"/>
    <w:rsid w:val="009004A3"/>
    <w:rsid w:val="0090176A"/>
    <w:rsid w:val="0090302C"/>
    <w:rsid w:val="009040B1"/>
    <w:rsid w:val="00904256"/>
    <w:rsid w:val="0090472A"/>
    <w:rsid w:val="00904EF8"/>
    <w:rsid w:val="00905715"/>
    <w:rsid w:val="009074D4"/>
    <w:rsid w:val="00910A42"/>
    <w:rsid w:val="0091190C"/>
    <w:rsid w:val="00911FF6"/>
    <w:rsid w:val="00912C4E"/>
    <w:rsid w:val="00912E23"/>
    <w:rsid w:val="00912FA7"/>
    <w:rsid w:val="009139B5"/>
    <w:rsid w:val="00913E12"/>
    <w:rsid w:val="009146EB"/>
    <w:rsid w:val="0091487A"/>
    <w:rsid w:val="00915BC0"/>
    <w:rsid w:val="00915E09"/>
    <w:rsid w:val="00915F4E"/>
    <w:rsid w:val="00916939"/>
    <w:rsid w:val="00916FFA"/>
    <w:rsid w:val="00917D04"/>
    <w:rsid w:val="00921626"/>
    <w:rsid w:val="00922E64"/>
    <w:rsid w:val="00923649"/>
    <w:rsid w:val="00923ADB"/>
    <w:rsid w:val="00923B29"/>
    <w:rsid w:val="00924D6C"/>
    <w:rsid w:val="0092588B"/>
    <w:rsid w:val="00926DF2"/>
    <w:rsid w:val="009306F7"/>
    <w:rsid w:val="00931B67"/>
    <w:rsid w:val="00933347"/>
    <w:rsid w:val="0093384E"/>
    <w:rsid w:val="00934923"/>
    <w:rsid w:val="009350FC"/>
    <w:rsid w:val="00935395"/>
    <w:rsid w:val="009355A4"/>
    <w:rsid w:val="0093598F"/>
    <w:rsid w:val="00937307"/>
    <w:rsid w:val="00943459"/>
    <w:rsid w:val="009452AC"/>
    <w:rsid w:val="00945A35"/>
    <w:rsid w:val="00946CE7"/>
    <w:rsid w:val="0094718D"/>
    <w:rsid w:val="00950FC8"/>
    <w:rsid w:val="0095122B"/>
    <w:rsid w:val="00951D56"/>
    <w:rsid w:val="00951F88"/>
    <w:rsid w:val="00952243"/>
    <w:rsid w:val="00952C26"/>
    <w:rsid w:val="009530E6"/>
    <w:rsid w:val="00956E30"/>
    <w:rsid w:val="00957394"/>
    <w:rsid w:val="00957C45"/>
    <w:rsid w:val="0096070D"/>
    <w:rsid w:val="009613DE"/>
    <w:rsid w:val="00961FEC"/>
    <w:rsid w:val="00962187"/>
    <w:rsid w:val="00964CBE"/>
    <w:rsid w:val="00965901"/>
    <w:rsid w:val="00966551"/>
    <w:rsid w:val="00967A19"/>
    <w:rsid w:val="009717C0"/>
    <w:rsid w:val="009718E8"/>
    <w:rsid w:val="0097191F"/>
    <w:rsid w:val="00972FEC"/>
    <w:rsid w:val="00973168"/>
    <w:rsid w:val="00973C34"/>
    <w:rsid w:val="00973E19"/>
    <w:rsid w:val="00976F41"/>
    <w:rsid w:val="00977C33"/>
    <w:rsid w:val="00982743"/>
    <w:rsid w:val="00986093"/>
    <w:rsid w:val="00987CDB"/>
    <w:rsid w:val="00990CCE"/>
    <w:rsid w:val="00992332"/>
    <w:rsid w:val="00992F1E"/>
    <w:rsid w:val="009941E3"/>
    <w:rsid w:val="009957D9"/>
    <w:rsid w:val="00996450"/>
    <w:rsid w:val="009A09C6"/>
    <w:rsid w:val="009A0EA6"/>
    <w:rsid w:val="009A19C4"/>
    <w:rsid w:val="009A5230"/>
    <w:rsid w:val="009A5C7B"/>
    <w:rsid w:val="009A70CA"/>
    <w:rsid w:val="009A7FA3"/>
    <w:rsid w:val="009B0411"/>
    <w:rsid w:val="009B1009"/>
    <w:rsid w:val="009B106A"/>
    <w:rsid w:val="009B407F"/>
    <w:rsid w:val="009B559F"/>
    <w:rsid w:val="009B5A8B"/>
    <w:rsid w:val="009B666F"/>
    <w:rsid w:val="009B737D"/>
    <w:rsid w:val="009B74CB"/>
    <w:rsid w:val="009B79BA"/>
    <w:rsid w:val="009B7D35"/>
    <w:rsid w:val="009B7E38"/>
    <w:rsid w:val="009C0A94"/>
    <w:rsid w:val="009C0AAB"/>
    <w:rsid w:val="009C2DEA"/>
    <w:rsid w:val="009C3D1E"/>
    <w:rsid w:val="009C4E45"/>
    <w:rsid w:val="009C5EC4"/>
    <w:rsid w:val="009C6370"/>
    <w:rsid w:val="009D0A3C"/>
    <w:rsid w:val="009D1C8F"/>
    <w:rsid w:val="009D2F48"/>
    <w:rsid w:val="009D39F7"/>
    <w:rsid w:val="009D57C3"/>
    <w:rsid w:val="009D5C6B"/>
    <w:rsid w:val="009D6478"/>
    <w:rsid w:val="009D7B93"/>
    <w:rsid w:val="009E0632"/>
    <w:rsid w:val="009E13FB"/>
    <w:rsid w:val="009E1CA9"/>
    <w:rsid w:val="009E31E1"/>
    <w:rsid w:val="009E516C"/>
    <w:rsid w:val="009E53AA"/>
    <w:rsid w:val="009E661D"/>
    <w:rsid w:val="009E6E99"/>
    <w:rsid w:val="009E7D5A"/>
    <w:rsid w:val="009F0000"/>
    <w:rsid w:val="009F14DB"/>
    <w:rsid w:val="009F1A1E"/>
    <w:rsid w:val="009F1DFE"/>
    <w:rsid w:val="009F422D"/>
    <w:rsid w:val="009F45CC"/>
    <w:rsid w:val="009F4754"/>
    <w:rsid w:val="009F51F3"/>
    <w:rsid w:val="009F6B0B"/>
    <w:rsid w:val="009F72CD"/>
    <w:rsid w:val="009F7A87"/>
    <w:rsid w:val="00A004E9"/>
    <w:rsid w:val="00A015D1"/>
    <w:rsid w:val="00A02361"/>
    <w:rsid w:val="00A1148F"/>
    <w:rsid w:val="00A122DC"/>
    <w:rsid w:val="00A1407D"/>
    <w:rsid w:val="00A15B7C"/>
    <w:rsid w:val="00A170AA"/>
    <w:rsid w:val="00A21750"/>
    <w:rsid w:val="00A21C93"/>
    <w:rsid w:val="00A22EC2"/>
    <w:rsid w:val="00A236D8"/>
    <w:rsid w:val="00A23F4F"/>
    <w:rsid w:val="00A2554A"/>
    <w:rsid w:val="00A25EA1"/>
    <w:rsid w:val="00A26677"/>
    <w:rsid w:val="00A27473"/>
    <w:rsid w:val="00A3131A"/>
    <w:rsid w:val="00A33F64"/>
    <w:rsid w:val="00A33FFC"/>
    <w:rsid w:val="00A34561"/>
    <w:rsid w:val="00A34B3F"/>
    <w:rsid w:val="00A3506D"/>
    <w:rsid w:val="00A402FF"/>
    <w:rsid w:val="00A41BD4"/>
    <w:rsid w:val="00A47443"/>
    <w:rsid w:val="00A50D5E"/>
    <w:rsid w:val="00A52DC0"/>
    <w:rsid w:val="00A535E9"/>
    <w:rsid w:val="00A5485B"/>
    <w:rsid w:val="00A54A68"/>
    <w:rsid w:val="00A55D97"/>
    <w:rsid w:val="00A56B91"/>
    <w:rsid w:val="00A56F6C"/>
    <w:rsid w:val="00A60134"/>
    <w:rsid w:val="00A607C2"/>
    <w:rsid w:val="00A62EF5"/>
    <w:rsid w:val="00A63BD9"/>
    <w:rsid w:val="00A63CDB"/>
    <w:rsid w:val="00A66AD3"/>
    <w:rsid w:val="00A66DA3"/>
    <w:rsid w:val="00A72EC3"/>
    <w:rsid w:val="00A74727"/>
    <w:rsid w:val="00A7506E"/>
    <w:rsid w:val="00A7657A"/>
    <w:rsid w:val="00A775C8"/>
    <w:rsid w:val="00A77722"/>
    <w:rsid w:val="00A779C6"/>
    <w:rsid w:val="00A77E91"/>
    <w:rsid w:val="00A81C6A"/>
    <w:rsid w:val="00A82083"/>
    <w:rsid w:val="00A83A13"/>
    <w:rsid w:val="00A83C26"/>
    <w:rsid w:val="00A855B2"/>
    <w:rsid w:val="00A855E5"/>
    <w:rsid w:val="00A8754A"/>
    <w:rsid w:val="00A921C4"/>
    <w:rsid w:val="00A95C0C"/>
    <w:rsid w:val="00A96D91"/>
    <w:rsid w:val="00A972F2"/>
    <w:rsid w:val="00AA11DD"/>
    <w:rsid w:val="00AA1C4A"/>
    <w:rsid w:val="00AA22FC"/>
    <w:rsid w:val="00AA38F6"/>
    <w:rsid w:val="00AA39F9"/>
    <w:rsid w:val="00AA4250"/>
    <w:rsid w:val="00AA5290"/>
    <w:rsid w:val="00AA6051"/>
    <w:rsid w:val="00AA69A1"/>
    <w:rsid w:val="00AA7523"/>
    <w:rsid w:val="00AB0140"/>
    <w:rsid w:val="00AB0F38"/>
    <w:rsid w:val="00AB0FF0"/>
    <w:rsid w:val="00AB3119"/>
    <w:rsid w:val="00AB332E"/>
    <w:rsid w:val="00AB373F"/>
    <w:rsid w:val="00AB3D67"/>
    <w:rsid w:val="00AB4104"/>
    <w:rsid w:val="00AB4AD4"/>
    <w:rsid w:val="00AB4C67"/>
    <w:rsid w:val="00AB648B"/>
    <w:rsid w:val="00AB66F3"/>
    <w:rsid w:val="00AB71EB"/>
    <w:rsid w:val="00AB73BF"/>
    <w:rsid w:val="00AC4B2F"/>
    <w:rsid w:val="00AD06E7"/>
    <w:rsid w:val="00AD1652"/>
    <w:rsid w:val="00AD20BB"/>
    <w:rsid w:val="00AD29D3"/>
    <w:rsid w:val="00AD3C23"/>
    <w:rsid w:val="00AD5189"/>
    <w:rsid w:val="00AD72F9"/>
    <w:rsid w:val="00AE0397"/>
    <w:rsid w:val="00AE4481"/>
    <w:rsid w:val="00AE60E4"/>
    <w:rsid w:val="00AF11ED"/>
    <w:rsid w:val="00AF1314"/>
    <w:rsid w:val="00AF153A"/>
    <w:rsid w:val="00AF1B53"/>
    <w:rsid w:val="00AF20C8"/>
    <w:rsid w:val="00AF2A57"/>
    <w:rsid w:val="00AF2BC4"/>
    <w:rsid w:val="00AF3D68"/>
    <w:rsid w:val="00AF5893"/>
    <w:rsid w:val="00AF60AE"/>
    <w:rsid w:val="00AF6E68"/>
    <w:rsid w:val="00AF7A45"/>
    <w:rsid w:val="00B01169"/>
    <w:rsid w:val="00B025B9"/>
    <w:rsid w:val="00B03F54"/>
    <w:rsid w:val="00B04A41"/>
    <w:rsid w:val="00B05781"/>
    <w:rsid w:val="00B10F94"/>
    <w:rsid w:val="00B11747"/>
    <w:rsid w:val="00B1248A"/>
    <w:rsid w:val="00B12935"/>
    <w:rsid w:val="00B14DA9"/>
    <w:rsid w:val="00B154F4"/>
    <w:rsid w:val="00B16850"/>
    <w:rsid w:val="00B205FC"/>
    <w:rsid w:val="00B2145F"/>
    <w:rsid w:val="00B21506"/>
    <w:rsid w:val="00B21A10"/>
    <w:rsid w:val="00B22835"/>
    <w:rsid w:val="00B24E3B"/>
    <w:rsid w:val="00B25908"/>
    <w:rsid w:val="00B25AFA"/>
    <w:rsid w:val="00B25CBD"/>
    <w:rsid w:val="00B27C88"/>
    <w:rsid w:val="00B306FA"/>
    <w:rsid w:val="00B309C5"/>
    <w:rsid w:val="00B30B61"/>
    <w:rsid w:val="00B313F8"/>
    <w:rsid w:val="00B31B01"/>
    <w:rsid w:val="00B31C8D"/>
    <w:rsid w:val="00B32DDF"/>
    <w:rsid w:val="00B342A8"/>
    <w:rsid w:val="00B34346"/>
    <w:rsid w:val="00B35427"/>
    <w:rsid w:val="00B35783"/>
    <w:rsid w:val="00B36D15"/>
    <w:rsid w:val="00B40B9F"/>
    <w:rsid w:val="00B410AC"/>
    <w:rsid w:val="00B41364"/>
    <w:rsid w:val="00B4263C"/>
    <w:rsid w:val="00B429E4"/>
    <w:rsid w:val="00B4349E"/>
    <w:rsid w:val="00B43F20"/>
    <w:rsid w:val="00B4478E"/>
    <w:rsid w:val="00B50378"/>
    <w:rsid w:val="00B528D8"/>
    <w:rsid w:val="00B52C95"/>
    <w:rsid w:val="00B52E1E"/>
    <w:rsid w:val="00B536FA"/>
    <w:rsid w:val="00B54669"/>
    <w:rsid w:val="00B57D51"/>
    <w:rsid w:val="00B6126B"/>
    <w:rsid w:val="00B61996"/>
    <w:rsid w:val="00B62287"/>
    <w:rsid w:val="00B62980"/>
    <w:rsid w:val="00B62D99"/>
    <w:rsid w:val="00B639D9"/>
    <w:rsid w:val="00B63A53"/>
    <w:rsid w:val="00B63D10"/>
    <w:rsid w:val="00B64E94"/>
    <w:rsid w:val="00B766CD"/>
    <w:rsid w:val="00B80C46"/>
    <w:rsid w:val="00B80D6B"/>
    <w:rsid w:val="00B8253C"/>
    <w:rsid w:val="00B8606A"/>
    <w:rsid w:val="00B86418"/>
    <w:rsid w:val="00B8764B"/>
    <w:rsid w:val="00B87691"/>
    <w:rsid w:val="00B91129"/>
    <w:rsid w:val="00B913C3"/>
    <w:rsid w:val="00B91E0B"/>
    <w:rsid w:val="00B92A47"/>
    <w:rsid w:val="00B931A0"/>
    <w:rsid w:val="00B947BC"/>
    <w:rsid w:val="00B96498"/>
    <w:rsid w:val="00B97732"/>
    <w:rsid w:val="00B97D0E"/>
    <w:rsid w:val="00BA0A73"/>
    <w:rsid w:val="00BA288F"/>
    <w:rsid w:val="00BA36B5"/>
    <w:rsid w:val="00BA3875"/>
    <w:rsid w:val="00BA38B7"/>
    <w:rsid w:val="00BA399C"/>
    <w:rsid w:val="00BA3A23"/>
    <w:rsid w:val="00BA3FE4"/>
    <w:rsid w:val="00BA5514"/>
    <w:rsid w:val="00BB13F6"/>
    <w:rsid w:val="00BB26FA"/>
    <w:rsid w:val="00BB32FC"/>
    <w:rsid w:val="00BB37B2"/>
    <w:rsid w:val="00BB4FFF"/>
    <w:rsid w:val="00BB55D8"/>
    <w:rsid w:val="00BB7B6A"/>
    <w:rsid w:val="00BC1AB8"/>
    <w:rsid w:val="00BC1B8D"/>
    <w:rsid w:val="00BC2B36"/>
    <w:rsid w:val="00BC3739"/>
    <w:rsid w:val="00BC3B74"/>
    <w:rsid w:val="00BC5AAF"/>
    <w:rsid w:val="00BC6B12"/>
    <w:rsid w:val="00BD0A03"/>
    <w:rsid w:val="00BD0D4D"/>
    <w:rsid w:val="00BD11F6"/>
    <w:rsid w:val="00BD44BB"/>
    <w:rsid w:val="00BD62F7"/>
    <w:rsid w:val="00BE2D4B"/>
    <w:rsid w:val="00BE3C4B"/>
    <w:rsid w:val="00BE4668"/>
    <w:rsid w:val="00BE4FB2"/>
    <w:rsid w:val="00BE5522"/>
    <w:rsid w:val="00BE56B0"/>
    <w:rsid w:val="00BE6A1D"/>
    <w:rsid w:val="00BE794C"/>
    <w:rsid w:val="00BF2389"/>
    <w:rsid w:val="00BF271A"/>
    <w:rsid w:val="00BF2D61"/>
    <w:rsid w:val="00BF407C"/>
    <w:rsid w:val="00BF451B"/>
    <w:rsid w:val="00BF7765"/>
    <w:rsid w:val="00C0055D"/>
    <w:rsid w:val="00C01347"/>
    <w:rsid w:val="00C02381"/>
    <w:rsid w:val="00C03906"/>
    <w:rsid w:val="00C043DE"/>
    <w:rsid w:val="00C04AA4"/>
    <w:rsid w:val="00C05D48"/>
    <w:rsid w:val="00C0759A"/>
    <w:rsid w:val="00C079BC"/>
    <w:rsid w:val="00C07E95"/>
    <w:rsid w:val="00C11D6D"/>
    <w:rsid w:val="00C1295F"/>
    <w:rsid w:val="00C12AC5"/>
    <w:rsid w:val="00C1503E"/>
    <w:rsid w:val="00C15457"/>
    <w:rsid w:val="00C1595B"/>
    <w:rsid w:val="00C17F30"/>
    <w:rsid w:val="00C209E2"/>
    <w:rsid w:val="00C20E19"/>
    <w:rsid w:val="00C211E8"/>
    <w:rsid w:val="00C2206C"/>
    <w:rsid w:val="00C240C3"/>
    <w:rsid w:val="00C26656"/>
    <w:rsid w:val="00C270AD"/>
    <w:rsid w:val="00C279A5"/>
    <w:rsid w:val="00C311B4"/>
    <w:rsid w:val="00C32BE0"/>
    <w:rsid w:val="00C340A8"/>
    <w:rsid w:val="00C36BDA"/>
    <w:rsid w:val="00C401D3"/>
    <w:rsid w:val="00C4087C"/>
    <w:rsid w:val="00C40956"/>
    <w:rsid w:val="00C43189"/>
    <w:rsid w:val="00C43226"/>
    <w:rsid w:val="00C43B91"/>
    <w:rsid w:val="00C45EC2"/>
    <w:rsid w:val="00C472FB"/>
    <w:rsid w:val="00C5064D"/>
    <w:rsid w:val="00C50DAE"/>
    <w:rsid w:val="00C51721"/>
    <w:rsid w:val="00C51903"/>
    <w:rsid w:val="00C53210"/>
    <w:rsid w:val="00C53DA8"/>
    <w:rsid w:val="00C5563F"/>
    <w:rsid w:val="00C56367"/>
    <w:rsid w:val="00C570B4"/>
    <w:rsid w:val="00C61ADA"/>
    <w:rsid w:val="00C61EFD"/>
    <w:rsid w:val="00C62BAA"/>
    <w:rsid w:val="00C62C5F"/>
    <w:rsid w:val="00C62D9E"/>
    <w:rsid w:val="00C62F85"/>
    <w:rsid w:val="00C64166"/>
    <w:rsid w:val="00C643A0"/>
    <w:rsid w:val="00C656BE"/>
    <w:rsid w:val="00C65C79"/>
    <w:rsid w:val="00C6612B"/>
    <w:rsid w:val="00C67A49"/>
    <w:rsid w:val="00C71525"/>
    <w:rsid w:val="00C722EE"/>
    <w:rsid w:val="00C7678A"/>
    <w:rsid w:val="00C77812"/>
    <w:rsid w:val="00C77A5B"/>
    <w:rsid w:val="00C800E7"/>
    <w:rsid w:val="00C81E0F"/>
    <w:rsid w:val="00C81FC5"/>
    <w:rsid w:val="00C8580C"/>
    <w:rsid w:val="00C86359"/>
    <w:rsid w:val="00C87F1A"/>
    <w:rsid w:val="00C90368"/>
    <w:rsid w:val="00C908FE"/>
    <w:rsid w:val="00C91EDC"/>
    <w:rsid w:val="00C92728"/>
    <w:rsid w:val="00C93595"/>
    <w:rsid w:val="00C9412C"/>
    <w:rsid w:val="00C94227"/>
    <w:rsid w:val="00C948CF"/>
    <w:rsid w:val="00C94D17"/>
    <w:rsid w:val="00C963A0"/>
    <w:rsid w:val="00C97123"/>
    <w:rsid w:val="00CA1A7C"/>
    <w:rsid w:val="00CA2615"/>
    <w:rsid w:val="00CA2702"/>
    <w:rsid w:val="00CA291B"/>
    <w:rsid w:val="00CA2AE4"/>
    <w:rsid w:val="00CA431A"/>
    <w:rsid w:val="00CA4638"/>
    <w:rsid w:val="00CA5A15"/>
    <w:rsid w:val="00CA62D4"/>
    <w:rsid w:val="00CA705C"/>
    <w:rsid w:val="00CA7EF8"/>
    <w:rsid w:val="00CA7F77"/>
    <w:rsid w:val="00CB0512"/>
    <w:rsid w:val="00CB254C"/>
    <w:rsid w:val="00CB4E12"/>
    <w:rsid w:val="00CB5EC7"/>
    <w:rsid w:val="00CB6AFF"/>
    <w:rsid w:val="00CB7396"/>
    <w:rsid w:val="00CC63C1"/>
    <w:rsid w:val="00CC7A96"/>
    <w:rsid w:val="00CC7AAB"/>
    <w:rsid w:val="00CD0312"/>
    <w:rsid w:val="00CD0BF8"/>
    <w:rsid w:val="00CD3AA6"/>
    <w:rsid w:val="00CD4779"/>
    <w:rsid w:val="00CD5213"/>
    <w:rsid w:val="00CD6766"/>
    <w:rsid w:val="00CD6BEF"/>
    <w:rsid w:val="00CD7BA6"/>
    <w:rsid w:val="00CE24E4"/>
    <w:rsid w:val="00CE72AF"/>
    <w:rsid w:val="00CF4E48"/>
    <w:rsid w:val="00CF5059"/>
    <w:rsid w:val="00CF551F"/>
    <w:rsid w:val="00CF6A3B"/>
    <w:rsid w:val="00D00AB5"/>
    <w:rsid w:val="00D00AEC"/>
    <w:rsid w:val="00D01390"/>
    <w:rsid w:val="00D013AF"/>
    <w:rsid w:val="00D019AF"/>
    <w:rsid w:val="00D02072"/>
    <w:rsid w:val="00D02B66"/>
    <w:rsid w:val="00D07202"/>
    <w:rsid w:val="00D07CD5"/>
    <w:rsid w:val="00D07D20"/>
    <w:rsid w:val="00D1044E"/>
    <w:rsid w:val="00D12A85"/>
    <w:rsid w:val="00D13DF0"/>
    <w:rsid w:val="00D1483A"/>
    <w:rsid w:val="00D161FD"/>
    <w:rsid w:val="00D20010"/>
    <w:rsid w:val="00D22DCE"/>
    <w:rsid w:val="00D23495"/>
    <w:rsid w:val="00D24284"/>
    <w:rsid w:val="00D24C87"/>
    <w:rsid w:val="00D25285"/>
    <w:rsid w:val="00D2649A"/>
    <w:rsid w:val="00D27394"/>
    <w:rsid w:val="00D31692"/>
    <w:rsid w:val="00D31FD3"/>
    <w:rsid w:val="00D32525"/>
    <w:rsid w:val="00D329E8"/>
    <w:rsid w:val="00D34419"/>
    <w:rsid w:val="00D3445A"/>
    <w:rsid w:val="00D34487"/>
    <w:rsid w:val="00D34A12"/>
    <w:rsid w:val="00D35A77"/>
    <w:rsid w:val="00D36057"/>
    <w:rsid w:val="00D3637B"/>
    <w:rsid w:val="00D36DB1"/>
    <w:rsid w:val="00D3702F"/>
    <w:rsid w:val="00D37E46"/>
    <w:rsid w:val="00D40327"/>
    <w:rsid w:val="00D4262D"/>
    <w:rsid w:val="00D42CCE"/>
    <w:rsid w:val="00D449C2"/>
    <w:rsid w:val="00D459A2"/>
    <w:rsid w:val="00D502BA"/>
    <w:rsid w:val="00D50CA1"/>
    <w:rsid w:val="00D53A41"/>
    <w:rsid w:val="00D546D7"/>
    <w:rsid w:val="00D55B7D"/>
    <w:rsid w:val="00D5754B"/>
    <w:rsid w:val="00D57572"/>
    <w:rsid w:val="00D600BD"/>
    <w:rsid w:val="00D614BA"/>
    <w:rsid w:val="00D625A5"/>
    <w:rsid w:val="00D641E9"/>
    <w:rsid w:val="00D64EC3"/>
    <w:rsid w:val="00D65ABF"/>
    <w:rsid w:val="00D71B3B"/>
    <w:rsid w:val="00D74738"/>
    <w:rsid w:val="00D74AEE"/>
    <w:rsid w:val="00D74D0B"/>
    <w:rsid w:val="00D74F55"/>
    <w:rsid w:val="00D75BA6"/>
    <w:rsid w:val="00D763DD"/>
    <w:rsid w:val="00D82B86"/>
    <w:rsid w:val="00D83CE3"/>
    <w:rsid w:val="00D867A1"/>
    <w:rsid w:val="00D90870"/>
    <w:rsid w:val="00D9102A"/>
    <w:rsid w:val="00D93478"/>
    <w:rsid w:val="00D9356D"/>
    <w:rsid w:val="00D969DC"/>
    <w:rsid w:val="00D96C90"/>
    <w:rsid w:val="00DA1915"/>
    <w:rsid w:val="00DA238D"/>
    <w:rsid w:val="00DA3287"/>
    <w:rsid w:val="00DA3F81"/>
    <w:rsid w:val="00DA4825"/>
    <w:rsid w:val="00DA52C8"/>
    <w:rsid w:val="00DA55B9"/>
    <w:rsid w:val="00DB2098"/>
    <w:rsid w:val="00DB3CFF"/>
    <w:rsid w:val="00DB5294"/>
    <w:rsid w:val="00DB6CAC"/>
    <w:rsid w:val="00DB6D1E"/>
    <w:rsid w:val="00DC029D"/>
    <w:rsid w:val="00DC159D"/>
    <w:rsid w:val="00DC237D"/>
    <w:rsid w:val="00DC2D34"/>
    <w:rsid w:val="00DC2D4F"/>
    <w:rsid w:val="00DC40F3"/>
    <w:rsid w:val="00DC4830"/>
    <w:rsid w:val="00DC5036"/>
    <w:rsid w:val="00DC53B8"/>
    <w:rsid w:val="00DC57BB"/>
    <w:rsid w:val="00DC68DC"/>
    <w:rsid w:val="00DC6F0D"/>
    <w:rsid w:val="00DC7014"/>
    <w:rsid w:val="00DC784E"/>
    <w:rsid w:val="00DD0086"/>
    <w:rsid w:val="00DD0AA0"/>
    <w:rsid w:val="00DD1EB3"/>
    <w:rsid w:val="00DD3CE6"/>
    <w:rsid w:val="00DD45A3"/>
    <w:rsid w:val="00DD5459"/>
    <w:rsid w:val="00DD5D36"/>
    <w:rsid w:val="00DD7938"/>
    <w:rsid w:val="00DE5AA3"/>
    <w:rsid w:val="00DE6393"/>
    <w:rsid w:val="00DE7DF2"/>
    <w:rsid w:val="00DF032B"/>
    <w:rsid w:val="00DF044E"/>
    <w:rsid w:val="00DF07FD"/>
    <w:rsid w:val="00DF194F"/>
    <w:rsid w:val="00DF1C61"/>
    <w:rsid w:val="00DF6868"/>
    <w:rsid w:val="00DF746F"/>
    <w:rsid w:val="00DF7B75"/>
    <w:rsid w:val="00DF7C88"/>
    <w:rsid w:val="00DF7E3E"/>
    <w:rsid w:val="00E01205"/>
    <w:rsid w:val="00E012A7"/>
    <w:rsid w:val="00E01A60"/>
    <w:rsid w:val="00E02317"/>
    <w:rsid w:val="00E029CC"/>
    <w:rsid w:val="00E02A30"/>
    <w:rsid w:val="00E0306A"/>
    <w:rsid w:val="00E031C4"/>
    <w:rsid w:val="00E03F9B"/>
    <w:rsid w:val="00E04C2D"/>
    <w:rsid w:val="00E06735"/>
    <w:rsid w:val="00E07822"/>
    <w:rsid w:val="00E07F4B"/>
    <w:rsid w:val="00E10C2C"/>
    <w:rsid w:val="00E1119B"/>
    <w:rsid w:val="00E12F2A"/>
    <w:rsid w:val="00E13007"/>
    <w:rsid w:val="00E133C4"/>
    <w:rsid w:val="00E13ED7"/>
    <w:rsid w:val="00E14262"/>
    <w:rsid w:val="00E152F4"/>
    <w:rsid w:val="00E154EE"/>
    <w:rsid w:val="00E2079E"/>
    <w:rsid w:val="00E227DC"/>
    <w:rsid w:val="00E23E8D"/>
    <w:rsid w:val="00E24583"/>
    <w:rsid w:val="00E24B93"/>
    <w:rsid w:val="00E2712C"/>
    <w:rsid w:val="00E336DB"/>
    <w:rsid w:val="00E339BA"/>
    <w:rsid w:val="00E3450B"/>
    <w:rsid w:val="00E3649D"/>
    <w:rsid w:val="00E3714F"/>
    <w:rsid w:val="00E37640"/>
    <w:rsid w:val="00E37AA4"/>
    <w:rsid w:val="00E402B3"/>
    <w:rsid w:val="00E417A6"/>
    <w:rsid w:val="00E419AB"/>
    <w:rsid w:val="00E44910"/>
    <w:rsid w:val="00E44D89"/>
    <w:rsid w:val="00E460FE"/>
    <w:rsid w:val="00E47A9C"/>
    <w:rsid w:val="00E50510"/>
    <w:rsid w:val="00E505E4"/>
    <w:rsid w:val="00E51CAB"/>
    <w:rsid w:val="00E52471"/>
    <w:rsid w:val="00E54291"/>
    <w:rsid w:val="00E548F1"/>
    <w:rsid w:val="00E54F63"/>
    <w:rsid w:val="00E551EC"/>
    <w:rsid w:val="00E55241"/>
    <w:rsid w:val="00E56E01"/>
    <w:rsid w:val="00E575C9"/>
    <w:rsid w:val="00E575F5"/>
    <w:rsid w:val="00E61139"/>
    <w:rsid w:val="00E620DE"/>
    <w:rsid w:val="00E62937"/>
    <w:rsid w:val="00E63E7A"/>
    <w:rsid w:val="00E665E8"/>
    <w:rsid w:val="00E70953"/>
    <w:rsid w:val="00E70CF6"/>
    <w:rsid w:val="00E71D36"/>
    <w:rsid w:val="00E72FD2"/>
    <w:rsid w:val="00E75AFB"/>
    <w:rsid w:val="00E762CF"/>
    <w:rsid w:val="00E766B1"/>
    <w:rsid w:val="00E80545"/>
    <w:rsid w:val="00E8065E"/>
    <w:rsid w:val="00E80732"/>
    <w:rsid w:val="00E8152F"/>
    <w:rsid w:val="00E839A6"/>
    <w:rsid w:val="00E84895"/>
    <w:rsid w:val="00E85F72"/>
    <w:rsid w:val="00E87243"/>
    <w:rsid w:val="00E915E4"/>
    <w:rsid w:val="00E9348B"/>
    <w:rsid w:val="00E93624"/>
    <w:rsid w:val="00E9468A"/>
    <w:rsid w:val="00E94A4A"/>
    <w:rsid w:val="00E95505"/>
    <w:rsid w:val="00E96726"/>
    <w:rsid w:val="00E96CB6"/>
    <w:rsid w:val="00E9769C"/>
    <w:rsid w:val="00E97CD2"/>
    <w:rsid w:val="00EA0285"/>
    <w:rsid w:val="00EA111C"/>
    <w:rsid w:val="00EA24FE"/>
    <w:rsid w:val="00EA3F20"/>
    <w:rsid w:val="00EB0411"/>
    <w:rsid w:val="00EB0CFF"/>
    <w:rsid w:val="00EB187B"/>
    <w:rsid w:val="00EB3CC9"/>
    <w:rsid w:val="00EB4472"/>
    <w:rsid w:val="00EB4E14"/>
    <w:rsid w:val="00EB5B78"/>
    <w:rsid w:val="00EB6C7C"/>
    <w:rsid w:val="00EB7304"/>
    <w:rsid w:val="00EB7903"/>
    <w:rsid w:val="00EC03E9"/>
    <w:rsid w:val="00EC103E"/>
    <w:rsid w:val="00EC17EE"/>
    <w:rsid w:val="00EC27C5"/>
    <w:rsid w:val="00EC3A05"/>
    <w:rsid w:val="00EC440D"/>
    <w:rsid w:val="00EC471E"/>
    <w:rsid w:val="00ED1974"/>
    <w:rsid w:val="00ED2561"/>
    <w:rsid w:val="00ED3995"/>
    <w:rsid w:val="00ED4438"/>
    <w:rsid w:val="00ED4B11"/>
    <w:rsid w:val="00ED575E"/>
    <w:rsid w:val="00ED5988"/>
    <w:rsid w:val="00EE0473"/>
    <w:rsid w:val="00EE1515"/>
    <w:rsid w:val="00EE2499"/>
    <w:rsid w:val="00EE25C7"/>
    <w:rsid w:val="00EE3B89"/>
    <w:rsid w:val="00EE4D01"/>
    <w:rsid w:val="00EE521A"/>
    <w:rsid w:val="00EE5CEF"/>
    <w:rsid w:val="00EE600A"/>
    <w:rsid w:val="00EE6846"/>
    <w:rsid w:val="00EE7CA0"/>
    <w:rsid w:val="00EE7F3A"/>
    <w:rsid w:val="00EF1632"/>
    <w:rsid w:val="00EF24CE"/>
    <w:rsid w:val="00EF4351"/>
    <w:rsid w:val="00EF5EC7"/>
    <w:rsid w:val="00EF5F7F"/>
    <w:rsid w:val="00EF6555"/>
    <w:rsid w:val="00EF7620"/>
    <w:rsid w:val="00F00937"/>
    <w:rsid w:val="00F010F2"/>
    <w:rsid w:val="00F0182B"/>
    <w:rsid w:val="00F06227"/>
    <w:rsid w:val="00F07254"/>
    <w:rsid w:val="00F11380"/>
    <w:rsid w:val="00F1186F"/>
    <w:rsid w:val="00F12678"/>
    <w:rsid w:val="00F13BEA"/>
    <w:rsid w:val="00F14395"/>
    <w:rsid w:val="00F1483C"/>
    <w:rsid w:val="00F15158"/>
    <w:rsid w:val="00F160CE"/>
    <w:rsid w:val="00F16A3B"/>
    <w:rsid w:val="00F17426"/>
    <w:rsid w:val="00F17969"/>
    <w:rsid w:val="00F2203C"/>
    <w:rsid w:val="00F239AC"/>
    <w:rsid w:val="00F26839"/>
    <w:rsid w:val="00F2721D"/>
    <w:rsid w:val="00F27FAF"/>
    <w:rsid w:val="00F301DE"/>
    <w:rsid w:val="00F324D2"/>
    <w:rsid w:val="00F3376D"/>
    <w:rsid w:val="00F367B7"/>
    <w:rsid w:val="00F369BA"/>
    <w:rsid w:val="00F37E6F"/>
    <w:rsid w:val="00F41553"/>
    <w:rsid w:val="00F45AB9"/>
    <w:rsid w:val="00F45D84"/>
    <w:rsid w:val="00F4626F"/>
    <w:rsid w:val="00F47598"/>
    <w:rsid w:val="00F506B2"/>
    <w:rsid w:val="00F5289F"/>
    <w:rsid w:val="00F53230"/>
    <w:rsid w:val="00F53311"/>
    <w:rsid w:val="00F53BAE"/>
    <w:rsid w:val="00F53D04"/>
    <w:rsid w:val="00F55404"/>
    <w:rsid w:val="00F56952"/>
    <w:rsid w:val="00F56B65"/>
    <w:rsid w:val="00F56E2E"/>
    <w:rsid w:val="00F611F0"/>
    <w:rsid w:val="00F63D8C"/>
    <w:rsid w:val="00F664EC"/>
    <w:rsid w:val="00F6669C"/>
    <w:rsid w:val="00F66878"/>
    <w:rsid w:val="00F67C18"/>
    <w:rsid w:val="00F70AB7"/>
    <w:rsid w:val="00F73701"/>
    <w:rsid w:val="00F7459B"/>
    <w:rsid w:val="00F7593A"/>
    <w:rsid w:val="00F75A86"/>
    <w:rsid w:val="00F76ED9"/>
    <w:rsid w:val="00F806F1"/>
    <w:rsid w:val="00F81D7F"/>
    <w:rsid w:val="00F81F19"/>
    <w:rsid w:val="00F84035"/>
    <w:rsid w:val="00F85371"/>
    <w:rsid w:val="00F85E57"/>
    <w:rsid w:val="00F8691B"/>
    <w:rsid w:val="00F87B41"/>
    <w:rsid w:val="00F901DB"/>
    <w:rsid w:val="00F91371"/>
    <w:rsid w:val="00F91E25"/>
    <w:rsid w:val="00F91E6D"/>
    <w:rsid w:val="00F923BB"/>
    <w:rsid w:val="00F92D4C"/>
    <w:rsid w:val="00F93082"/>
    <w:rsid w:val="00F94EDF"/>
    <w:rsid w:val="00F95B9A"/>
    <w:rsid w:val="00F95F8E"/>
    <w:rsid w:val="00F9688D"/>
    <w:rsid w:val="00F97391"/>
    <w:rsid w:val="00F976E8"/>
    <w:rsid w:val="00FA06F9"/>
    <w:rsid w:val="00FA0C67"/>
    <w:rsid w:val="00FA1639"/>
    <w:rsid w:val="00FA215A"/>
    <w:rsid w:val="00FA59A0"/>
    <w:rsid w:val="00FA6194"/>
    <w:rsid w:val="00FA7151"/>
    <w:rsid w:val="00FA75C2"/>
    <w:rsid w:val="00FB0BFF"/>
    <w:rsid w:val="00FB3DC2"/>
    <w:rsid w:val="00FB4D7D"/>
    <w:rsid w:val="00FB5522"/>
    <w:rsid w:val="00FB5D19"/>
    <w:rsid w:val="00FB6E70"/>
    <w:rsid w:val="00FB7764"/>
    <w:rsid w:val="00FB785F"/>
    <w:rsid w:val="00FC094C"/>
    <w:rsid w:val="00FC0FFF"/>
    <w:rsid w:val="00FC19EA"/>
    <w:rsid w:val="00FC1DDD"/>
    <w:rsid w:val="00FC2739"/>
    <w:rsid w:val="00FC27EB"/>
    <w:rsid w:val="00FC4D69"/>
    <w:rsid w:val="00FC5E3D"/>
    <w:rsid w:val="00FC5F5E"/>
    <w:rsid w:val="00FC764C"/>
    <w:rsid w:val="00FD00B1"/>
    <w:rsid w:val="00FD0662"/>
    <w:rsid w:val="00FD14D3"/>
    <w:rsid w:val="00FD1CB8"/>
    <w:rsid w:val="00FD4911"/>
    <w:rsid w:val="00FD6CA5"/>
    <w:rsid w:val="00FD6D83"/>
    <w:rsid w:val="00FD7396"/>
    <w:rsid w:val="00FD774F"/>
    <w:rsid w:val="00FE20EE"/>
    <w:rsid w:val="00FE25E7"/>
    <w:rsid w:val="00FE345B"/>
    <w:rsid w:val="00FE6D06"/>
    <w:rsid w:val="00FE704D"/>
    <w:rsid w:val="00FE7845"/>
    <w:rsid w:val="00FE7B6C"/>
    <w:rsid w:val="00FF0781"/>
    <w:rsid w:val="00FF1656"/>
    <w:rsid w:val="00FF2A5D"/>
    <w:rsid w:val="00FF3159"/>
    <w:rsid w:val="00FF43B6"/>
    <w:rsid w:val="00FF4E07"/>
    <w:rsid w:val="00FF4E15"/>
    <w:rsid w:val="00FF6028"/>
    <w:rsid w:val="00FF6387"/>
    <w:rsid w:val="00FF7846"/>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04C8D6"/>
  <w15:chartTrackingRefBased/>
  <w15:docId w15:val="{0F6A88EF-7756-9449-A8A6-A7D9AB3D22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P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04DF"/>
  </w:style>
  <w:style w:type="paragraph" w:styleId="Ttulo1">
    <w:name w:val="heading 1"/>
    <w:basedOn w:val="Normal"/>
    <w:next w:val="Normal"/>
    <w:link w:val="Ttulo1Carter"/>
    <w:uiPriority w:val="9"/>
    <w:qFormat/>
    <w:rsid w:val="0003165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ter"/>
    <w:uiPriority w:val="9"/>
    <w:semiHidden/>
    <w:unhideWhenUsed/>
    <w:qFormat/>
    <w:rsid w:val="0003165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ter"/>
    <w:uiPriority w:val="9"/>
    <w:semiHidden/>
    <w:unhideWhenUsed/>
    <w:qFormat/>
    <w:rsid w:val="0003165B"/>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ter"/>
    <w:uiPriority w:val="9"/>
    <w:semiHidden/>
    <w:unhideWhenUsed/>
    <w:qFormat/>
    <w:rsid w:val="0003165B"/>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ter"/>
    <w:uiPriority w:val="9"/>
    <w:semiHidden/>
    <w:unhideWhenUsed/>
    <w:qFormat/>
    <w:rsid w:val="0003165B"/>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ter"/>
    <w:uiPriority w:val="9"/>
    <w:semiHidden/>
    <w:unhideWhenUsed/>
    <w:qFormat/>
    <w:rsid w:val="0003165B"/>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arter"/>
    <w:uiPriority w:val="9"/>
    <w:semiHidden/>
    <w:unhideWhenUsed/>
    <w:qFormat/>
    <w:rsid w:val="0003165B"/>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arter"/>
    <w:uiPriority w:val="9"/>
    <w:semiHidden/>
    <w:unhideWhenUsed/>
    <w:qFormat/>
    <w:rsid w:val="0003165B"/>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arter"/>
    <w:uiPriority w:val="9"/>
    <w:semiHidden/>
    <w:unhideWhenUsed/>
    <w:qFormat/>
    <w:rsid w:val="0003165B"/>
    <w:pPr>
      <w:keepNext/>
      <w:keepLines/>
      <w:outlineLvl w:val="8"/>
    </w:pPr>
    <w:rPr>
      <w:rFonts w:eastAsiaTheme="majorEastAsia" w:cstheme="majorBidi"/>
      <w:color w:val="272727" w:themeColor="text1" w:themeTint="D8"/>
    </w:rPr>
  </w:style>
  <w:style w:type="character" w:default="1" w:styleId="Tipodeletrapredefinidodopargraf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03165B"/>
    <w:rPr>
      <w:rFonts w:asciiTheme="majorHAnsi" w:eastAsiaTheme="majorEastAsia" w:hAnsiTheme="majorHAnsi" w:cstheme="majorBidi"/>
      <w:color w:val="0F4761" w:themeColor="accent1" w:themeShade="BF"/>
      <w:sz w:val="40"/>
      <w:szCs w:val="40"/>
    </w:rPr>
  </w:style>
  <w:style w:type="character" w:customStyle="1" w:styleId="Ttulo2Carter">
    <w:name w:val="Título 2 Caráter"/>
    <w:basedOn w:val="Tipodeletrapredefinidodopargrafo"/>
    <w:link w:val="Ttulo2"/>
    <w:uiPriority w:val="9"/>
    <w:semiHidden/>
    <w:rsid w:val="0003165B"/>
    <w:rPr>
      <w:rFonts w:asciiTheme="majorHAnsi" w:eastAsiaTheme="majorEastAsia" w:hAnsiTheme="majorHAnsi" w:cstheme="majorBidi"/>
      <w:color w:val="0F4761" w:themeColor="accent1" w:themeShade="BF"/>
      <w:sz w:val="32"/>
      <w:szCs w:val="32"/>
    </w:rPr>
  </w:style>
  <w:style w:type="character" w:customStyle="1" w:styleId="Ttulo3Carter">
    <w:name w:val="Título 3 Caráter"/>
    <w:basedOn w:val="Tipodeletrapredefinidodopargrafo"/>
    <w:link w:val="Ttulo3"/>
    <w:uiPriority w:val="9"/>
    <w:semiHidden/>
    <w:rsid w:val="0003165B"/>
    <w:rPr>
      <w:rFonts w:eastAsiaTheme="majorEastAsia" w:cstheme="majorBidi"/>
      <w:color w:val="0F4761" w:themeColor="accent1" w:themeShade="BF"/>
      <w:sz w:val="28"/>
      <w:szCs w:val="28"/>
    </w:rPr>
  </w:style>
  <w:style w:type="character" w:customStyle="1" w:styleId="Ttulo4Carter">
    <w:name w:val="Título 4 Caráter"/>
    <w:basedOn w:val="Tipodeletrapredefinidodopargrafo"/>
    <w:link w:val="Ttulo4"/>
    <w:uiPriority w:val="9"/>
    <w:semiHidden/>
    <w:rsid w:val="0003165B"/>
    <w:rPr>
      <w:rFonts w:eastAsiaTheme="majorEastAsia" w:cstheme="majorBidi"/>
      <w:i/>
      <w:iCs/>
      <w:color w:val="0F4761" w:themeColor="accent1" w:themeShade="BF"/>
    </w:rPr>
  </w:style>
  <w:style w:type="character" w:customStyle="1" w:styleId="Ttulo5Carter">
    <w:name w:val="Título 5 Caráter"/>
    <w:basedOn w:val="Tipodeletrapredefinidodopargrafo"/>
    <w:link w:val="Ttulo5"/>
    <w:uiPriority w:val="9"/>
    <w:semiHidden/>
    <w:rsid w:val="0003165B"/>
    <w:rPr>
      <w:rFonts w:eastAsiaTheme="majorEastAsia" w:cstheme="majorBidi"/>
      <w:color w:val="0F4761" w:themeColor="accent1" w:themeShade="BF"/>
    </w:rPr>
  </w:style>
  <w:style w:type="character" w:customStyle="1" w:styleId="Ttulo6Carter">
    <w:name w:val="Título 6 Caráter"/>
    <w:basedOn w:val="Tipodeletrapredefinidodopargrafo"/>
    <w:link w:val="Ttulo6"/>
    <w:uiPriority w:val="9"/>
    <w:semiHidden/>
    <w:rsid w:val="0003165B"/>
    <w:rPr>
      <w:rFonts w:eastAsiaTheme="majorEastAsia" w:cstheme="majorBidi"/>
      <w:i/>
      <w:iCs/>
      <w:color w:val="595959" w:themeColor="text1" w:themeTint="A6"/>
    </w:rPr>
  </w:style>
  <w:style w:type="character" w:customStyle="1" w:styleId="Ttulo7Carter">
    <w:name w:val="Título 7 Caráter"/>
    <w:basedOn w:val="Tipodeletrapredefinidodopargrafo"/>
    <w:link w:val="Ttulo7"/>
    <w:uiPriority w:val="9"/>
    <w:semiHidden/>
    <w:rsid w:val="0003165B"/>
    <w:rPr>
      <w:rFonts w:eastAsiaTheme="majorEastAsia" w:cstheme="majorBidi"/>
      <w:color w:val="595959" w:themeColor="text1" w:themeTint="A6"/>
    </w:rPr>
  </w:style>
  <w:style w:type="character" w:customStyle="1" w:styleId="Ttulo8Carter">
    <w:name w:val="Título 8 Caráter"/>
    <w:basedOn w:val="Tipodeletrapredefinidodopargrafo"/>
    <w:link w:val="Ttulo8"/>
    <w:uiPriority w:val="9"/>
    <w:semiHidden/>
    <w:rsid w:val="0003165B"/>
    <w:rPr>
      <w:rFonts w:eastAsiaTheme="majorEastAsia" w:cstheme="majorBidi"/>
      <w:i/>
      <w:iCs/>
      <w:color w:val="272727" w:themeColor="text1" w:themeTint="D8"/>
    </w:rPr>
  </w:style>
  <w:style w:type="character" w:customStyle="1" w:styleId="Ttulo9Carter">
    <w:name w:val="Título 9 Caráter"/>
    <w:basedOn w:val="Tipodeletrapredefinidodopargrafo"/>
    <w:link w:val="Ttulo9"/>
    <w:uiPriority w:val="9"/>
    <w:semiHidden/>
    <w:rsid w:val="0003165B"/>
    <w:rPr>
      <w:rFonts w:eastAsiaTheme="majorEastAsia" w:cstheme="majorBidi"/>
      <w:color w:val="272727" w:themeColor="text1" w:themeTint="D8"/>
    </w:rPr>
  </w:style>
  <w:style w:type="paragraph" w:styleId="Ttulo">
    <w:name w:val="Title"/>
    <w:basedOn w:val="Normal"/>
    <w:next w:val="Normal"/>
    <w:link w:val="TtuloCarter"/>
    <w:uiPriority w:val="10"/>
    <w:qFormat/>
    <w:rsid w:val="0003165B"/>
    <w:pPr>
      <w:spacing w:after="80"/>
      <w:contextualSpacing/>
    </w:pPr>
    <w:rPr>
      <w:rFonts w:asciiTheme="majorHAnsi" w:eastAsiaTheme="majorEastAsia" w:hAnsiTheme="majorHAnsi" w:cstheme="majorBidi"/>
      <w:spacing w:val="-10"/>
      <w:kern w:val="28"/>
      <w:sz w:val="56"/>
      <w:szCs w:val="56"/>
    </w:rPr>
  </w:style>
  <w:style w:type="character" w:customStyle="1" w:styleId="TtuloCarter">
    <w:name w:val="Título Caráter"/>
    <w:basedOn w:val="Tipodeletrapredefinidodopargrafo"/>
    <w:link w:val="Ttulo"/>
    <w:uiPriority w:val="10"/>
    <w:rsid w:val="0003165B"/>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ter"/>
    <w:uiPriority w:val="11"/>
    <w:qFormat/>
    <w:rsid w:val="0003165B"/>
    <w:pPr>
      <w:numPr>
        <w:ilvl w:val="1"/>
      </w:numPr>
      <w:spacing w:after="160"/>
    </w:pPr>
    <w:rPr>
      <w:rFonts w:eastAsiaTheme="majorEastAsia" w:cstheme="majorBidi"/>
      <w:color w:val="595959" w:themeColor="text1" w:themeTint="A6"/>
      <w:spacing w:val="15"/>
      <w:sz w:val="28"/>
      <w:szCs w:val="28"/>
    </w:rPr>
  </w:style>
  <w:style w:type="character" w:customStyle="1" w:styleId="SubttuloCarter">
    <w:name w:val="Subtítulo Caráter"/>
    <w:basedOn w:val="Tipodeletrapredefinidodopargrafo"/>
    <w:link w:val="Subttulo"/>
    <w:uiPriority w:val="11"/>
    <w:rsid w:val="0003165B"/>
    <w:rPr>
      <w:rFonts w:eastAsiaTheme="majorEastAsia" w:cstheme="majorBidi"/>
      <w:color w:val="595959" w:themeColor="text1" w:themeTint="A6"/>
      <w:spacing w:val="15"/>
      <w:sz w:val="28"/>
      <w:szCs w:val="28"/>
    </w:rPr>
  </w:style>
  <w:style w:type="paragraph" w:styleId="Citao">
    <w:name w:val="Quote"/>
    <w:basedOn w:val="Normal"/>
    <w:next w:val="Normal"/>
    <w:link w:val="CitaoCarter"/>
    <w:uiPriority w:val="29"/>
    <w:qFormat/>
    <w:rsid w:val="0003165B"/>
    <w:pPr>
      <w:spacing w:before="160" w:after="160"/>
      <w:jc w:val="center"/>
    </w:pPr>
    <w:rPr>
      <w:i/>
      <w:iCs/>
      <w:color w:val="404040" w:themeColor="text1" w:themeTint="BF"/>
    </w:rPr>
  </w:style>
  <w:style w:type="character" w:customStyle="1" w:styleId="CitaoCarter">
    <w:name w:val="Citação Caráter"/>
    <w:basedOn w:val="Tipodeletrapredefinidodopargrafo"/>
    <w:link w:val="Citao"/>
    <w:uiPriority w:val="29"/>
    <w:rsid w:val="0003165B"/>
    <w:rPr>
      <w:i/>
      <w:iCs/>
      <w:color w:val="404040" w:themeColor="text1" w:themeTint="BF"/>
    </w:rPr>
  </w:style>
  <w:style w:type="paragraph" w:styleId="PargrafodaLista">
    <w:name w:val="List Paragraph"/>
    <w:basedOn w:val="Normal"/>
    <w:uiPriority w:val="34"/>
    <w:qFormat/>
    <w:rsid w:val="0003165B"/>
    <w:pPr>
      <w:ind w:left="720"/>
      <w:contextualSpacing/>
    </w:pPr>
  </w:style>
  <w:style w:type="character" w:styleId="nfaseIntensa">
    <w:name w:val="Intense Emphasis"/>
    <w:basedOn w:val="Tipodeletrapredefinidodopargrafo"/>
    <w:uiPriority w:val="21"/>
    <w:qFormat/>
    <w:rsid w:val="0003165B"/>
    <w:rPr>
      <w:i/>
      <w:iCs/>
      <w:color w:val="0F4761" w:themeColor="accent1" w:themeShade="BF"/>
    </w:rPr>
  </w:style>
  <w:style w:type="paragraph" w:styleId="CitaoIntensa">
    <w:name w:val="Intense Quote"/>
    <w:basedOn w:val="Normal"/>
    <w:next w:val="Normal"/>
    <w:link w:val="CitaoIntensaCarter"/>
    <w:uiPriority w:val="30"/>
    <w:qFormat/>
    <w:rsid w:val="0003165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arter">
    <w:name w:val="Citação Intensa Caráter"/>
    <w:basedOn w:val="Tipodeletrapredefinidodopargrafo"/>
    <w:link w:val="CitaoIntensa"/>
    <w:uiPriority w:val="30"/>
    <w:rsid w:val="0003165B"/>
    <w:rPr>
      <w:i/>
      <w:iCs/>
      <w:color w:val="0F4761" w:themeColor="accent1" w:themeShade="BF"/>
    </w:rPr>
  </w:style>
  <w:style w:type="character" w:styleId="RefernciaIntensa">
    <w:name w:val="Intense Reference"/>
    <w:basedOn w:val="Tipodeletrapredefinidodopargrafo"/>
    <w:uiPriority w:val="32"/>
    <w:qFormat/>
    <w:rsid w:val="0003165B"/>
    <w:rPr>
      <w:b/>
      <w:bCs/>
      <w:smallCaps/>
      <w:color w:val="0F4761" w:themeColor="accent1" w:themeShade="BF"/>
      <w:spacing w:val="5"/>
    </w:rPr>
  </w:style>
  <w:style w:type="table" w:styleId="TabelacomGrelha">
    <w:name w:val="Table Grid"/>
    <w:basedOn w:val="Tabelanormal"/>
    <w:uiPriority w:val="39"/>
    <w:rsid w:val="009A5C7B"/>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arter"/>
    <w:rsid w:val="00B639D9"/>
    <w:pPr>
      <w:jc w:val="center"/>
    </w:pPr>
    <w:rPr>
      <w:rFonts w:ascii="Aptos" w:hAnsi="Aptos"/>
      <w:lang w:val="en-US"/>
    </w:rPr>
  </w:style>
  <w:style w:type="character" w:customStyle="1" w:styleId="EndNoteBibliographyTitleCarter">
    <w:name w:val="EndNote Bibliography Title Caráter"/>
    <w:basedOn w:val="Tipodeletrapredefinidodopargrafo"/>
    <w:link w:val="EndNoteBibliographyTitle"/>
    <w:rsid w:val="00B639D9"/>
    <w:rPr>
      <w:rFonts w:ascii="Aptos" w:hAnsi="Aptos"/>
      <w:lang w:val="en-US"/>
    </w:rPr>
  </w:style>
  <w:style w:type="paragraph" w:customStyle="1" w:styleId="EndNoteBibliography">
    <w:name w:val="EndNote Bibliography"/>
    <w:basedOn w:val="Normal"/>
    <w:link w:val="EndNoteBibliographyCarter"/>
    <w:rsid w:val="00B639D9"/>
    <w:rPr>
      <w:rFonts w:ascii="Aptos" w:hAnsi="Aptos"/>
      <w:lang w:val="en-US"/>
    </w:rPr>
  </w:style>
  <w:style w:type="character" w:customStyle="1" w:styleId="EndNoteBibliographyCarter">
    <w:name w:val="EndNote Bibliography Caráter"/>
    <w:basedOn w:val="Tipodeletrapredefinidodopargrafo"/>
    <w:link w:val="EndNoteBibliography"/>
    <w:rsid w:val="00B639D9"/>
    <w:rPr>
      <w:rFonts w:ascii="Aptos" w:hAnsi="Aptos"/>
      <w:lang w:val="en-US"/>
    </w:rPr>
  </w:style>
  <w:style w:type="character" w:styleId="Hiperligao">
    <w:name w:val="Hyperlink"/>
    <w:basedOn w:val="Tipodeletrapredefinidodopargrafo"/>
    <w:uiPriority w:val="99"/>
    <w:unhideWhenUsed/>
    <w:rsid w:val="00BB7B6A"/>
    <w:rPr>
      <w:color w:val="467886" w:themeColor="hyperlink"/>
      <w:u w:val="single"/>
    </w:rPr>
  </w:style>
  <w:style w:type="character" w:styleId="MenoNoResolvida">
    <w:name w:val="Unresolved Mention"/>
    <w:basedOn w:val="Tipodeletrapredefinidodopargrafo"/>
    <w:uiPriority w:val="99"/>
    <w:semiHidden/>
    <w:unhideWhenUsed/>
    <w:rsid w:val="00BB7B6A"/>
    <w:rPr>
      <w:color w:val="605E5C"/>
      <w:shd w:val="clear" w:color="auto" w:fill="E1DFDD"/>
    </w:rPr>
  </w:style>
  <w:style w:type="paragraph" w:styleId="Legenda">
    <w:name w:val="caption"/>
    <w:basedOn w:val="Normal"/>
    <w:next w:val="Normal"/>
    <w:uiPriority w:val="35"/>
    <w:unhideWhenUsed/>
    <w:qFormat/>
    <w:rsid w:val="00F56B65"/>
    <w:pPr>
      <w:spacing w:after="200"/>
    </w:pPr>
    <w:rPr>
      <w:i/>
      <w:iCs/>
      <w:color w:val="0E2841" w:themeColor="text2"/>
      <w:sz w:val="18"/>
      <w:szCs w:val="18"/>
    </w:rPr>
  </w:style>
  <w:style w:type="table" w:styleId="SimplesTabela2">
    <w:name w:val="Plain Table 2"/>
    <w:basedOn w:val="Tabelanormal"/>
    <w:uiPriority w:val="42"/>
    <w:rsid w:val="005323DF"/>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SimplesTabela1">
    <w:name w:val="Plain Table 1"/>
    <w:basedOn w:val="Tabelanormal"/>
    <w:uiPriority w:val="41"/>
    <w:rsid w:val="005323DF"/>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elacomGrelhaClara">
    <w:name w:val="Grid Table Light"/>
    <w:basedOn w:val="Tabelanormal"/>
    <w:uiPriority w:val="40"/>
    <w:rsid w:val="005323DF"/>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TextodoMarcadordePosio">
    <w:name w:val="Placeholder Text"/>
    <w:basedOn w:val="Tipodeletrapredefinidodopargrafo"/>
    <w:uiPriority w:val="99"/>
    <w:semiHidden/>
    <w:rsid w:val="00C36BDA"/>
    <w:rPr>
      <w:color w:val="666666"/>
    </w:rPr>
  </w:style>
  <w:style w:type="character" w:styleId="Refdecomentrio">
    <w:name w:val="annotation reference"/>
    <w:basedOn w:val="Tipodeletrapredefinidodopargrafo"/>
    <w:uiPriority w:val="99"/>
    <w:semiHidden/>
    <w:unhideWhenUsed/>
    <w:rsid w:val="00D12A85"/>
    <w:rPr>
      <w:sz w:val="16"/>
      <w:szCs w:val="16"/>
    </w:rPr>
  </w:style>
  <w:style w:type="paragraph" w:styleId="Textodecomentrio">
    <w:name w:val="annotation text"/>
    <w:basedOn w:val="Normal"/>
    <w:link w:val="TextodecomentrioCarter"/>
    <w:uiPriority w:val="99"/>
    <w:semiHidden/>
    <w:unhideWhenUsed/>
    <w:rsid w:val="00D12A85"/>
    <w:rPr>
      <w:sz w:val="20"/>
      <w:szCs w:val="20"/>
    </w:rPr>
  </w:style>
  <w:style w:type="character" w:customStyle="1" w:styleId="TextodecomentrioCarter">
    <w:name w:val="Texto de comentário Caráter"/>
    <w:basedOn w:val="Tipodeletrapredefinidodopargrafo"/>
    <w:link w:val="Textodecomentrio"/>
    <w:uiPriority w:val="99"/>
    <w:semiHidden/>
    <w:rsid w:val="00D12A85"/>
    <w:rPr>
      <w:sz w:val="20"/>
      <w:szCs w:val="20"/>
    </w:rPr>
  </w:style>
  <w:style w:type="paragraph" w:styleId="Assuntodecomentrio">
    <w:name w:val="annotation subject"/>
    <w:basedOn w:val="Textodecomentrio"/>
    <w:next w:val="Textodecomentrio"/>
    <w:link w:val="AssuntodecomentrioCarter"/>
    <w:uiPriority w:val="99"/>
    <w:semiHidden/>
    <w:unhideWhenUsed/>
    <w:rsid w:val="00D12A85"/>
    <w:rPr>
      <w:b/>
      <w:bCs/>
    </w:rPr>
  </w:style>
  <w:style w:type="character" w:customStyle="1" w:styleId="AssuntodecomentrioCarter">
    <w:name w:val="Assunto de comentário Caráter"/>
    <w:basedOn w:val="TextodecomentrioCarter"/>
    <w:link w:val="Assuntodecomentrio"/>
    <w:uiPriority w:val="99"/>
    <w:semiHidden/>
    <w:rsid w:val="00D12A85"/>
    <w:rPr>
      <w:b/>
      <w:bCs/>
      <w:sz w:val="20"/>
      <w:szCs w:val="20"/>
    </w:rPr>
  </w:style>
  <w:style w:type="character" w:styleId="Nmerodelinha">
    <w:name w:val="line number"/>
    <w:basedOn w:val="Tipodeletrapredefinidodopargrafo"/>
    <w:uiPriority w:val="99"/>
    <w:semiHidden/>
    <w:unhideWhenUsed/>
    <w:rsid w:val="00AB4AD4"/>
  </w:style>
  <w:style w:type="paragraph" w:styleId="Rodap">
    <w:name w:val="footer"/>
    <w:basedOn w:val="Normal"/>
    <w:link w:val="RodapCarter"/>
    <w:uiPriority w:val="99"/>
    <w:unhideWhenUsed/>
    <w:rsid w:val="00AB4AD4"/>
    <w:pPr>
      <w:tabs>
        <w:tab w:val="center" w:pos="4252"/>
        <w:tab w:val="right" w:pos="8504"/>
      </w:tabs>
    </w:pPr>
  </w:style>
  <w:style w:type="character" w:customStyle="1" w:styleId="RodapCarter">
    <w:name w:val="Rodapé Caráter"/>
    <w:basedOn w:val="Tipodeletrapredefinidodopargrafo"/>
    <w:link w:val="Rodap"/>
    <w:uiPriority w:val="99"/>
    <w:rsid w:val="00AB4AD4"/>
  </w:style>
  <w:style w:type="character" w:styleId="Nmerodepgina">
    <w:name w:val="page number"/>
    <w:basedOn w:val="Tipodeletrapredefinidodopargrafo"/>
    <w:uiPriority w:val="99"/>
    <w:semiHidden/>
    <w:unhideWhenUsed/>
    <w:rsid w:val="00AB4AD4"/>
  </w:style>
  <w:style w:type="paragraph" w:styleId="Reviso">
    <w:name w:val="Revision"/>
    <w:hidden/>
    <w:uiPriority w:val="99"/>
    <w:semiHidden/>
    <w:rsid w:val="008A056D"/>
  </w:style>
  <w:style w:type="paragraph" w:styleId="NormalWeb">
    <w:name w:val="Normal (Web)"/>
    <w:basedOn w:val="Normal"/>
    <w:uiPriority w:val="99"/>
    <w:unhideWhenUsed/>
    <w:rsid w:val="00563B3D"/>
    <w:pPr>
      <w:spacing w:before="100" w:beforeAutospacing="1" w:after="100" w:afterAutospacing="1"/>
    </w:pPr>
    <w:rPr>
      <w:rFonts w:ascii="Times New Roman" w:eastAsia="Times New Roman" w:hAnsi="Times New Roman" w:cs="Times New Roman"/>
      <w:kern w:val="0"/>
      <w:lang w:eastAsia="pt-PT"/>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2714117">
      <w:bodyDiv w:val="1"/>
      <w:marLeft w:val="0"/>
      <w:marRight w:val="0"/>
      <w:marTop w:val="0"/>
      <w:marBottom w:val="0"/>
      <w:divBdr>
        <w:top w:val="none" w:sz="0" w:space="0" w:color="auto"/>
        <w:left w:val="none" w:sz="0" w:space="0" w:color="auto"/>
        <w:bottom w:val="none" w:sz="0" w:space="0" w:color="auto"/>
        <w:right w:val="none" w:sz="0" w:space="0" w:color="auto"/>
      </w:divBdr>
    </w:div>
    <w:div w:id="390422791">
      <w:bodyDiv w:val="1"/>
      <w:marLeft w:val="0"/>
      <w:marRight w:val="0"/>
      <w:marTop w:val="0"/>
      <w:marBottom w:val="0"/>
      <w:divBdr>
        <w:top w:val="none" w:sz="0" w:space="0" w:color="auto"/>
        <w:left w:val="none" w:sz="0" w:space="0" w:color="auto"/>
        <w:bottom w:val="none" w:sz="0" w:space="0" w:color="auto"/>
        <w:right w:val="none" w:sz="0" w:space="0" w:color="auto"/>
      </w:divBdr>
    </w:div>
    <w:div w:id="501897130">
      <w:bodyDiv w:val="1"/>
      <w:marLeft w:val="0"/>
      <w:marRight w:val="0"/>
      <w:marTop w:val="0"/>
      <w:marBottom w:val="0"/>
      <w:divBdr>
        <w:top w:val="none" w:sz="0" w:space="0" w:color="auto"/>
        <w:left w:val="none" w:sz="0" w:space="0" w:color="auto"/>
        <w:bottom w:val="none" w:sz="0" w:space="0" w:color="auto"/>
        <w:right w:val="none" w:sz="0" w:space="0" w:color="auto"/>
      </w:divBdr>
    </w:div>
    <w:div w:id="723019656">
      <w:bodyDiv w:val="1"/>
      <w:marLeft w:val="0"/>
      <w:marRight w:val="0"/>
      <w:marTop w:val="0"/>
      <w:marBottom w:val="0"/>
      <w:divBdr>
        <w:top w:val="none" w:sz="0" w:space="0" w:color="auto"/>
        <w:left w:val="none" w:sz="0" w:space="0" w:color="auto"/>
        <w:bottom w:val="none" w:sz="0" w:space="0" w:color="auto"/>
        <w:right w:val="none" w:sz="0" w:space="0" w:color="auto"/>
      </w:divBdr>
    </w:div>
    <w:div w:id="777673673">
      <w:bodyDiv w:val="1"/>
      <w:marLeft w:val="0"/>
      <w:marRight w:val="0"/>
      <w:marTop w:val="0"/>
      <w:marBottom w:val="0"/>
      <w:divBdr>
        <w:top w:val="none" w:sz="0" w:space="0" w:color="auto"/>
        <w:left w:val="none" w:sz="0" w:space="0" w:color="auto"/>
        <w:bottom w:val="none" w:sz="0" w:space="0" w:color="auto"/>
        <w:right w:val="none" w:sz="0" w:space="0" w:color="auto"/>
      </w:divBdr>
    </w:div>
    <w:div w:id="797801986">
      <w:bodyDiv w:val="1"/>
      <w:marLeft w:val="0"/>
      <w:marRight w:val="0"/>
      <w:marTop w:val="0"/>
      <w:marBottom w:val="0"/>
      <w:divBdr>
        <w:top w:val="none" w:sz="0" w:space="0" w:color="auto"/>
        <w:left w:val="none" w:sz="0" w:space="0" w:color="auto"/>
        <w:bottom w:val="none" w:sz="0" w:space="0" w:color="auto"/>
        <w:right w:val="none" w:sz="0" w:space="0" w:color="auto"/>
      </w:divBdr>
    </w:div>
    <w:div w:id="871650634">
      <w:bodyDiv w:val="1"/>
      <w:marLeft w:val="0"/>
      <w:marRight w:val="0"/>
      <w:marTop w:val="0"/>
      <w:marBottom w:val="0"/>
      <w:divBdr>
        <w:top w:val="none" w:sz="0" w:space="0" w:color="auto"/>
        <w:left w:val="none" w:sz="0" w:space="0" w:color="auto"/>
        <w:bottom w:val="none" w:sz="0" w:space="0" w:color="auto"/>
        <w:right w:val="none" w:sz="0" w:space="0" w:color="auto"/>
      </w:divBdr>
    </w:div>
    <w:div w:id="913703172">
      <w:bodyDiv w:val="1"/>
      <w:marLeft w:val="0"/>
      <w:marRight w:val="0"/>
      <w:marTop w:val="0"/>
      <w:marBottom w:val="0"/>
      <w:divBdr>
        <w:top w:val="none" w:sz="0" w:space="0" w:color="auto"/>
        <w:left w:val="none" w:sz="0" w:space="0" w:color="auto"/>
        <w:bottom w:val="none" w:sz="0" w:space="0" w:color="auto"/>
        <w:right w:val="none" w:sz="0" w:space="0" w:color="auto"/>
      </w:divBdr>
    </w:div>
    <w:div w:id="1088388542">
      <w:bodyDiv w:val="1"/>
      <w:marLeft w:val="0"/>
      <w:marRight w:val="0"/>
      <w:marTop w:val="0"/>
      <w:marBottom w:val="0"/>
      <w:divBdr>
        <w:top w:val="none" w:sz="0" w:space="0" w:color="auto"/>
        <w:left w:val="none" w:sz="0" w:space="0" w:color="auto"/>
        <w:bottom w:val="none" w:sz="0" w:space="0" w:color="auto"/>
        <w:right w:val="none" w:sz="0" w:space="0" w:color="auto"/>
      </w:divBdr>
    </w:div>
    <w:div w:id="1095173622">
      <w:bodyDiv w:val="1"/>
      <w:marLeft w:val="0"/>
      <w:marRight w:val="0"/>
      <w:marTop w:val="0"/>
      <w:marBottom w:val="0"/>
      <w:divBdr>
        <w:top w:val="none" w:sz="0" w:space="0" w:color="auto"/>
        <w:left w:val="none" w:sz="0" w:space="0" w:color="auto"/>
        <w:bottom w:val="none" w:sz="0" w:space="0" w:color="auto"/>
        <w:right w:val="none" w:sz="0" w:space="0" w:color="auto"/>
      </w:divBdr>
    </w:div>
    <w:div w:id="1290360567">
      <w:bodyDiv w:val="1"/>
      <w:marLeft w:val="0"/>
      <w:marRight w:val="0"/>
      <w:marTop w:val="0"/>
      <w:marBottom w:val="0"/>
      <w:divBdr>
        <w:top w:val="none" w:sz="0" w:space="0" w:color="auto"/>
        <w:left w:val="none" w:sz="0" w:space="0" w:color="auto"/>
        <w:bottom w:val="none" w:sz="0" w:space="0" w:color="auto"/>
        <w:right w:val="none" w:sz="0" w:space="0" w:color="auto"/>
      </w:divBdr>
    </w:div>
    <w:div w:id="1298299162">
      <w:bodyDiv w:val="1"/>
      <w:marLeft w:val="0"/>
      <w:marRight w:val="0"/>
      <w:marTop w:val="0"/>
      <w:marBottom w:val="0"/>
      <w:divBdr>
        <w:top w:val="none" w:sz="0" w:space="0" w:color="auto"/>
        <w:left w:val="none" w:sz="0" w:space="0" w:color="auto"/>
        <w:bottom w:val="none" w:sz="0" w:space="0" w:color="auto"/>
        <w:right w:val="none" w:sz="0" w:space="0" w:color="auto"/>
      </w:divBdr>
    </w:div>
    <w:div w:id="1499299742">
      <w:bodyDiv w:val="1"/>
      <w:marLeft w:val="0"/>
      <w:marRight w:val="0"/>
      <w:marTop w:val="0"/>
      <w:marBottom w:val="0"/>
      <w:divBdr>
        <w:top w:val="none" w:sz="0" w:space="0" w:color="auto"/>
        <w:left w:val="none" w:sz="0" w:space="0" w:color="auto"/>
        <w:bottom w:val="none" w:sz="0" w:space="0" w:color="auto"/>
        <w:right w:val="none" w:sz="0" w:space="0" w:color="auto"/>
      </w:divBdr>
    </w:div>
    <w:div w:id="1502433459">
      <w:bodyDiv w:val="1"/>
      <w:marLeft w:val="0"/>
      <w:marRight w:val="0"/>
      <w:marTop w:val="0"/>
      <w:marBottom w:val="0"/>
      <w:divBdr>
        <w:top w:val="none" w:sz="0" w:space="0" w:color="auto"/>
        <w:left w:val="none" w:sz="0" w:space="0" w:color="auto"/>
        <w:bottom w:val="none" w:sz="0" w:space="0" w:color="auto"/>
        <w:right w:val="none" w:sz="0" w:space="0" w:color="auto"/>
      </w:divBdr>
    </w:div>
    <w:div w:id="1708333499">
      <w:bodyDiv w:val="1"/>
      <w:marLeft w:val="0"/>
      <w:marRight w:val="0"/>
      <w:marTop w:val="0"/>
      <w:marBottom w:val="0"/>
      <w:divBdr>
        <w:top w:val="none" w:sz="0" w:space="0" w:color="auto"/>
        <w:left w:val="none" w:sz="0" w:space="0" w:color="auto"/>
        <w:bottom w:val="none" w:sz="0" w:space="0" w:color="auto"/>
        <w:right w:val="none" w:sz="0" w:space="0" w:color="auto"/>
      </w:divBdr>
    </w:div>
    <w:div w:id="1842619012">
      <w:bodyDiv w:val="1"/>
      <w:marLeft w:val="0"/>
      <w:marRight w:val="0"/>
      <w:marTop w:val="0"/>
      <w:marBottom w:val="0"/>
      <w:divBdr>
        <w:top w:val="none" w:sz="0" w:space="0" w:color="auto"/>
        <w:left w:val="none" w:sz="0" w:space="0" w:color="auto"/>
        <w:bottom w:val="none" w:sz="0" w:space="0" w:color="auto"/>
        <w:right w:val="none" w:sz="0" w:space="0" w:color="auto"/>
      </w:divBdr>
    </w:div>
    <w:div w:id="1846506359">
      <w:bodyDiv w:val="1"/>
      <w:marLeft w:val="0"/>
      <w:marRight w:val="0"/>
      <w:marTop w:val="0"/>
      <w:marBottom w:val="0"/>
      <w:divBdr>
        <w:top w:val="none" w:sz="0" w:space="0" w:color="auto"/>
        <w:left w:val="none" w:sz="0" w:space="0" w:color="auto"/>
        <w:bottom w:val="none" w:sz="0" w:space="0" w:color="auto"/>
        <w:right w:val="none" w:sz="0" w:space="0" w:color="auto"/>
      </w:divBdr>
    </w:div>
    <w:div w:id="1890990413">
      <w:bodyDiv w:val="1"/>
      <w:marLeft w:val="0"/>
      <w:marRight w:val="0"/>
      <w:marTop w:val="0"/>
      <w:marBottom w:val="0"/>
      <w:divBdr>
        <w:top w:val="none" w:sz="0" w:space="0" w:color="auto"/>
        <w:left w:val="none" w:sz="0" w:space="0" w:color="auto"/>
        <w:bottom w:val="none" w:sz="0" w:space="0" w:color="auto"/>
        <w:right w:val="none" w:sz="0" w:space="0" w:color="auto"/>
      </w:divBdr>
    </w:div>
    <w:div w:id="1918322360">
      <w:bodyDiv w:val="1"/>
      <w:marLeft w:val="0"/>
      <w:marRight w:val="0"/>
      <w:marTop w:val="0"/>
      <w:marBottom w:val="0"/>
      <w:divBdr>
        <w:top w:val="none" w:sz="0" w:space="0" w:color="auto"/>
        <w:left w:val="none" w:sz="0" w:space="0" w:color="auto"/>
        <w:bottom w:val="none" w:sz="0" w:space="0" w:color="auto"/>
        <w:right w:val="none" w:sz="0" w:space="0" w:color="auto"/>
      </w:divBdr>
    </w:div>
    <w:div w:id="20268637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oaomachadolobo@gmail.com"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mailto:jpedro.lobo@ipoporto.min-saude.pt"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57CDB5-5E44-784B-89AE-8C04D3B78E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0</Pages>
  <Words>12338</Words>
  <Characters>66628</Characters>
  <Application>Microsoft Office Word</Application>
  <DocSecurity>0</DocSecurity>
  <Lines>555</Lines>
  <Paragraphs>15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8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no Tiago Fidalgo Tavares</dc:creator>
  <cp:keywords/>
  <dc:description/>
  <cp:lastModifiedBy>Nuno Tavares</cp:lastModifiedBy>
  <cp:revision>2</cp:revision>
  <dcterms:created xsi:type="dcterms:W3CDTF">2025-05-02T21:34:00Z</dcterms:created>
  <dcterms:modified xsi:type="dcterms:W3CDTF">2025-05-02T21:34:00Z</dcterms:modified>
</cp:coreProperties>
</file>